
<file path=[Content_Types].xml><?xml version="1.0" encoding="utf-8"?>
<Types xmlns="http://schemas.openxmlformats.org/package/2006/content-types">
  <Override PartName="/word/document.xml" ContentType="application/vnd.openxmlformats-officedocument.wordprocessingml.document.main+xml"/>
  <Override PartName="/word/numbering.xml" ContentType="application/vnd.openxmlformats-officedocument.wordprocessingml.numbering+xml"/>
  <Override PartName="/word/footer1.xml" ContentType="application/vnd.openxmlformats-officedocument.wordprocessingml.footer+xml"/>
  <Override PartName="/docProps/core.xml" ContentType="application/vnd.openxmlformats-package.core-properties+xml"/>
  <Override PartName="/docProps/app.xml" ContentType="application/vnd.openxmlformats-officedocument.extended-properties+xml"/>
  <Override PartName="/word/stylesWithEffects.xml" ContentType="application/vnd.ms-word.stylesWithEffects+xml"/>
  <Override PartName="/word/footer2.xml" ContentType="application/vnd.openxmlformats-officedocument.wordprocessingml.footer+xml"/>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endnotes.xml" ContentType="application/vnd.openxmlformats-officedocument.wordprocessingml.endnote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footnotes.xml" ContentType="application/vnd.openxmlformats-officedocument.wordprocessingml.footnot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02220" w:rsidRPr="00E4491B" w:rsidDel="0088776B" w:rsidRDefault="00202220" w:rsidP="00AA7DE3">
      <w:pPr>
        <w:spacing w:line="480" w:lineRule="auto"/>
        <w:jc w:val="center"/>
        <w:rPr>
          <w:del w:id="0" w:author="LBDZ" w:date="2015-07-03T11:24:00Z"/>
          <w:b/>
          <w:sz w:val="32"/>
          <w:szCs w:val="32"/>
        </w:rPr>
      </w:pPr>
      <w:del w:id="1" w:author="LBDZ" w:date="2015-07-03T11:24:00Z">
        <w:r w:rsidRPr="00E4491B" w:rsidDel="0088776B">
          <w:rPr>
            <w:b/>
            <w:sz w:val="32"/>
            <w:szCs w:val="32"/>
          </w:rPr>
          <w:delText>Evaluation of Cross-Protocol Stability of a Fully Automated Brain Multi-Atlas Parcellation Tool</w:delText>
        </w:r>
      </w:del>
    </w:p>
    <w:p w:rsidR="00202220" w:rsidRPr="00E4491B" w:rsidDel="0088776B" w:rsidRDefault="00202220" w:rsidP="00AA7DE3">
      <w:pPr>
        <w:spacing w:line="480" w:lineRule="auto"/>
        <w:jc w:val="center"/>
        <w:rPr>
          <w:del w:id="2" w:author="LBDZ" w:date="2015-07-03T11:24:00Z"/>
          <w:sz w:val="24"/>
          <w:szCs w:val="24"/>
        </w:rPr>
      </w:pPr>
      <w:del w:id="3" w:author="LBDZ" w:date="2015-07-03T11:24:00Z">
        <w:r w:rsidRPr="00E4491B" w:rsidDel="0088776B">
          <w:delText>Zifei L</w:delText>
        </w:r>
      </w:del>
      <w:del w:id="4" w:author="LBDZ" w:date="2015-07-03T11:13:00Z">
        <w:r w:rsidRPr="00E4491B" w:rsidDel="00320B08">
          <w:delText>IANG</w:delText>
        </w:r>
      </w:del>
      <w:del w:id="5" w:author="LBDZ" w:date="2015-07-03T11:24:00Z">
        <w:r w:rsidRPr="00E4491B" w:rsidDel="0088776B">
          <w:rPr>
            <w:vertAlign w:val="superscript"/>
          </w:rPr>
          <w:delText>1,3</w:delText>
        </w:r>
        <w:r w:rsidRPr="00E4491B" w:rsidDel="0088776B">
          <w:delText>, Xiaohai H</w:delText>
        </w:r>
      </w:del>
      <w:del w:id="6" w:author="LBDZ" w:date="2015-07-03T11:13:00Z">
        <w:r w:rsidRPr="00E4491B" w:rsidDel="00320B08">
          <w:delText>E</w:delText>
        </w:r>
      </w:del>
      <w:del w:id="7" w:author="LBDZ" w:date="2015-07-03T11:24:00Z">
        <w:r w:rsidRPr="00E4491B" w:rsidDel="0088776B">
          <w:rPr>
            <w:vertAlign w:val="superscript"/>
          </w:rPr>
          <w:delText>1</w:delText>
        </w:r>
        <w:r w:rsidRPr="00E4491B" w:rsidDel="0088776B">
          <w:delText xml:space="preserve">, </w:delText>
        </w:r>
      </w:del>
      <w:del w:id="8" w:author="LBDZ" w:date="2015-07-03T11:16:00Z">
        <w:r w:rsidRPr="00E4491B" w:rsidDel="003D7FD7">
          <w:delText>Ph.D</w:delText>
        </w:r>
        <w:r w:rsidRPr="00E4491B" w:rsidDel="003D7FD7">
          <w:rPr>
            <w:sz w:val="24"/>
            <w:szCs w:val="24"/>
          </w:rPr>
          <w:delText>,</w:delText>
        </w:r>
      </w:del>
      <w:del w:id="9" w:author="LBDZ" w:date="2015-07-03T11:24:00Z">
        <w:r w:rsidRPr="00E4491B" w:rsidDel="0088776B">
          <w:rPr>
            <w:sz w:val="24"/>
            <w:szCs w:val="24"/>
          </w:rPr>
          <w:delText xml:space="preserve"> </w:delText>
        </w:r>
        <w:r w:rsidRPr="00E4491B" w:rsidDel="0088776B">
          <w:delText>Can Ceritoglu</w:delText>
        </w:r>
        <w:r w:rsidRPr="00E4491B" w:rsidDel="0088776B">
          <w:rPr>
            <w:vertAlign w:val="superscript"/>
          </w:rPr>
          <w:delText>4</w:delText>
        </w:r>
        <w:r w:rsidRPr="00E4491B" w:rsidDel="0088776B">
          <w:delText xml:space="preserve">, </w:delText>
        </w:r>
      </w:del>
      <w:del w:id="10" w:author="LBDZ" w:date="2015-07-03T11:16:00Z">
        <w:r w:rsidRPr="00E4491B" w:rsidDel="003D7FD7">
          <w:delText>PhD,</w:delText>
        </w:r>
      </w:del>
      <w:del w:id="11" w:author="LBDZ" w:date="2015-07-03T11:24:00Z">
        <w:r w:rsidRPr="00E4491B" w:rsidDel="0088776B">
          <w:delText xml:space="preserve"> Xiaoying Tang</w:delText>
        </w:r>
        <w:r w:rsidRPr="00E4491B" w:rsidDel="0088776B">
          <w:rPr>
            <w:vertAlign w:val="superscript"/>
          </w:rPr>
          <w:delText>4</w:delText>
        </w:r>
        <w:r w:rsidRPr="00E4491B" w:rsidDel="0088776B">
          <w:delText xml:space="preserve">, </w:delText>
        </w:r>
      </w:del>
      <w:del w:id="12" w:author="LBDZ" w:date="2015-07-03T11:16:00Z">
        <w:r w:rsidRPr="00E4491B" w:rsidDel="003D7FD7">
          <w:delText>Ph.D,</w:delText>
        </w:r>
      </w:del>
      <w:del w:id="13" w:author="LBDZ" w:date="2015-07-03T11:24:00Z">
        <w:r w:rsidRPr="00E4491B" w:rsidDel="0088776B">
          <w:delText xml:space="preserve"> Yue Li</w:delText>
        </w:r>
        <w:r w:rsidR="001A7021" w:rsidRPr="001A7021" w:rsidDel="0088776B">
          <w:rPr>
            <w:vertAlign w:val="superscript"/>
          </w:rPr>
          <w:delText>3,</w:delText>
        </w:r>
      </w:del>
      <w:del w:id="14" w:author="LBDZ" w:date="2015-07-03T11:21:00Z">
        <w:r w:rsidRPr="00E4491B" w:rsidDel="00964328">
          <w:rPr>
            <w:vertAlign w:val="superscript"/>
          </w:rPr>
          <w:delText>5</w:delText>
        </w:r>
      </w:del>
      <w:del w:id="15" w:author="LBDZ" w:date="2015-07-03T11:24:00Z">
        <w:r w:rsidRPr="00E4491B" w:rsidDel="0088776B">
          <w:delText>,</w:delText>
        </w:r>
      </w:del>
      <w:del w:id="16" w:author="LBDZ" w:date="2015-07-03T11:16:00Z">
        <w:r w:rsidRPr="00E4491B" w:rsidDel="003D7FD7">
          <w:delText>PhD,</w:delText>
        </w:r>
      </w:del>
      <w:del w:id="17" w:author="LBDZ" w:date="2015-07-03T11:24:00Z">
        <w:r w:rsidRPr="00E4491B" w:rsidDel="0088776B">
          <w:delText xml:space="preserve"> K</w:delText>
        </w:r>
        <w:r w:rsidR="00AE7CC5" w:rsidRPr="00E4491B" w:rsidDel="0088776B">
          <w:delText>w</w:delText>
        </w:r>
        <w:r w:rsidRPr="00E4491B" w:rsidDel="0088776B">
          <w:delText>ame</w:delText>
        </w:r>
        <w:r w:rsidR="00E71EEB" w:rsidRPr="00E4491B" w:rsidDel="0088776B">
          <w:delText xml:space="preserve"> S.</w:delText>
        </w:r>
        <w:r w:rsidRPr="00E4491B" w:rsidDel="0088776B">
          <w:delText xml:space="preserve"> Kutten</w:delText>
        </w:r>
        <w:r w:rsidR="005A3D53" w:rsidRPr="00E4491B" w:rsidDel="0088776B">
          <w:rPr>
            <w:vertAlign w:val="superscript"/>
          </w:rPr>
          <w:delText>2</w:delText>
        </w:r>
        <w:r w:rsidRPr="00E4491B" w:rsidDel="0088776B">
          <w:delText>, Kenichi Oishi</w:delText>
        </w:r>
        <w:r w:rsidRPr="00E4491B" w:rsidDel="0088776B">
          <w:rPr>
            <w:vertAlign w:val="superscript"/>
          </w:rPr>
          <w:delText>3</w:delText>
        </w:r>
        <w:r w:rsidRPr="00E4491B" w:rsidDel="0088776B">
          <w:delText xml:space="preserve">, </w:delText>
        </w:r>
      </w:del>
      <w:del w:id="18" w:author="LBDZ" w:date="2015-07-03T11:16:00Z">
        <w:r w:rsidRPr="00E4491B" w:rsidDel="003D7FD7">
          <w:delText xml:space="preserve">MD, PhD,  </w:delText>
        </w:r>
      </w:del>
      <w:del w:id="19" w:author="LBDZ" w:date="2015-07-03T11:24:00Z">
        <w:r w:rsidRPr="00E4491B" w:rsidDel="0088776B">
          <w:delText>Michael I. Miller</w:delText>
        </w:r>
        <w:r w:rsidRPr="00E4491B" w:rsidDel="0088776B">
          <w:rPr>
            <w:vertAlign w:val="superscript"/>
          </w:rPr>
          <w:delText>2,4</w:delText>
        </w:r>
        <w:r w:rsidRPr="00E4491B" w:rsidDel="0088776B">
          <w:delText xml:space="preserve"> , </w:delText>
        </w:r>
      </w:del>
      <w:del w:id="20" w:author="LBDZ" w:date="2015-07-03T11:16:00Z">
        <w:r w:rsidRPr="00E4491B" w:rsidDel="003D7FD7">
          <w:delText xml:space="preserve">PhD, </w:delText>
        </w:r>
      </w:del>
      <w:del w:id="21" w:author="LBDZ" w:date="2015-07-03T11:24:00Z">
        <w:r w:rsidRPr="00E4491B" w:rsidDel="0088776B">
          <w:delText>Susumu Mori</w:delText>
        </w:r>
        <w:r w:rsidRPr="00E4491B" w:rsidDel="0088776B">
          <w:rPr>
            <w:vertAlign w:val="superscript"/>
          </w:rPr>
          <w:delText>3</w:delText>
        </w:r>
        <w:r w:rsidRPr="00E4491B" w:rsidDel="0088776B">
          <w:delText xml:space="preserve">, </w:delText>
        </w:r>
      </w:del>
      <w:del w:id="22" w:author="LBDZ" w:date="2015-07-03T11:16:00Z">
        <w:r w:rsidRPr="00E4491B" w:rsidDel="003D7FD7">
          <w:delText xml:space="preserve">PhD, </w:delText>
        </w:r>
      </w:del>
      <w:del w:id="23" w:author="LBDZ" w:date="2015-07-03T11:24:00Z">
        <w:r w:rsidRPr="00E4491B" w:rsidDel="0088776B">
          <w:delText>and Andreia V. Faria</w:delText>
        </w:r>
        <w:r w:rsidRPr="00E4491B" w:rsidDel="0088776B">
          <w:rPr>
            <w:vertAlign w:val="superscript"/>
          </w:rPr>
          <w:delText>3</w:delText>
        </w:r>
        <w:r w:rsidRPr="00E4491B" w:rsidDel="0088776B">
          <w:rPr>
            <w:b/>
          </w:rPr>
          <w:delText>*</w:delText>
        </w:r>
      </w:del>
      <w:del w:id="24" w:author="LBDZ" w:date="2015-07-03T11:16:00Z">
        <w:r w:rsidRPr="00E4491B" w:rsidDel="003D7FD7">
          <w:delText>, MD, PhD</w:delText>
        </w:r>
      </w:del>
    </w:p>
    <w:p w:rsidR="00202220" w:rsidRPr="00E4491B" w:rsidDel="0088776B" w:rsidRDefault="00202220" w:rsidP="00AA7DE3">
      <w:pPr>
        <w:spacing w:line="480" w:lineRule="auto"/>
        <w:contextualSpacing/>
        <w:rPr>
          <w:del w:id="25" w:author="LBDZ" w:date="2015-07-03T11:24:00Z"/>
        </w:rPr>
      </w:pPr>
      <w:del w:id="26" w:author="LBDZ" w:date="2015-07-03T11:24:00Z">
        <w:r w:rsidRPr="00E4491B" w:rsidDel="0088776B">
          <w:rPr>
            <w:vertAlign w:val="superscript"/>
          </w:rPr>
          <w:delText>1</w:delText>
        </w:r>
        <w:r w:rsidRPr="00E4491B" w:rsidDel="0088776B">
          <w:delText>College of Electronics and Information Engineering,  Sichuan University, Chengdu, China.</w:delText>
        </w:r>
      </w:del>
    </w:p>
    <w:p w:rsidR="00202220" w:rsidRPr="00E4491B" w:rsidDel="0088776B" w:rsidRDefault="00202220" w:rsidP="00AA7DE3">
      <w:pPr>
        <w:spacing w:line="480" w:lineRule="auto"/>
        <w:contextualSpacing/>
        <w:rPr>
          <w:del w:id="27" w:author="LBDZ" w:date="2015-07-03T11:24:00Z"/>
        </w:rPr>
      </w:pPr>
      <w:del w:id="28" w:author="LBDZ" w:date="2015-07-03T11:24:00Z">
        <w:r w:rsidRPr="00E4491B" w:rsidDel="0088776B">
          <w:rPr>
            <w:vertAlign w:val="superscript"/>
          </w:rPr>
          <w:delText>2</w:delText>
        </w:r>
        <w:r w:rsidRPr="00E4491B" w:rsidDel="0088776B">
          <w:delText xml:space="preserve"> Department of Biomedical Engineering, Johns Hopkins University School of Medicine,  Baltimore, MD, USA.</w:delText>
        </w:r>
      </w:del>
    </w:p>
    <w:p w:rsidR="00202220" w:rsidRPr="00E4491B" w:rsidDel="0088776B" w:rsidRDefault="00202220" w:rsidP="00AA7DE3">
      <w:pPr>
        <w:spacing w:line="480" w:lineRule="auto"/>
        <w:contextualSpacing/>
        <w:rPr>
          <w:del w:id="29" w:author="LBDZ" w:date="2015-07-03T11:24:00Z"/>
        </w:rPr>
      </w:pPr>
      <w:del w:id="30" w:author="LBDZ" w:date="2015-07-03T11:24:00Z">
        <w:r w:rsidRPr="00E4491B" w:rsidDel="0088776B">
          <w:rPr>
            <w:vertAlign w:val="superscript"/>
          </w:rPr>
          <w:delText>3</w:delText>
        </w:r>
        <w:r w:rsidRPr="00E4491B" w:rsidDel="0088776B">
          <w:delText xml:space="preserve"> The Russell H. Morgan Department of Radiology and Radiological Science, Johns Hopkins University School of Medicine, Baltimore, MD, USA.</w:delText>
        </w:r>
      </w:del>
    </w:p>
    <w:p w:rsidR="00202220" w:rsidRPr="00E4491B" w:rsidDel="0088776B" w:rsidRDefault="00202220" w:rsidP="00AA7DE3">
      <w:pPr>
        <w:spacing w:after="0" w:line="480" w:lineRule="auto"/>
        <w:contextualSpacing/>
        <w:rPr>
          <w:del w:id="31" w:author="LBDZ" w:date="2015-07-03T11:24:00Z"/>
        </w:rPr>
      </w:pPr>
      <w:del w:id="32" w:author="LBDZ" w:date="2015-07-03T11:24:00Z">
        <w:r w:rsidRPr="00E4491B" w:rsidDel="0088776B">
          <w:rPr>
            <w:vertAlign w:val="superscript"/>
          </w:rPr>
          <w:delText>4</w:delText>
        </w:r>
        <w:r w:rsidRPr="00E4491B" w:rsidDel="0088776B">
          <w:delText xml:space="preserve"> Center for Imaging Science, Johns Hopkins University, Baltimore, MD, USA</w:delText>
        </w:r>
      </w:del>
    </w:p>
    <w:p w:rsidR="00202220" w:rsidRPr="00E4491B" w:rsidDel="00964328" w:rsidRDefault="00202220" w:rsidP="00AA7DE3">
      <w:pPr>
        <w:spacing w:after="0" w:line="480" w:lineRule="auto"/>
        <w:contextualSpacing/>
        <w:rPr>
          <w:del w:id="33" w:author="LBDZ" w:date="2015-07-03T11:21:00Z"/>
        </w:rPr>
      </w:pPr>
      <w:del w:id="34" w:author="LBDZ" w:date="2015-07-03T11:21:00Z">
        <w:r w:rsidRPr="00E4491B" w:rsidDel="00964328">
          <w:rPr>
            <w:vertAlign w:val="superscript"/>
          </w:rPr>
          <w:delText>5</w:delText>
        </w:r>
        <w:r w:rsidRPr="00E4491B" w:rsidDel="00964328">
          <w:delText>AnatomyWorks, LLC, Baltimore, Maryland, USA</w:delText>
        </w:r>
        <w:r w:rsidR="001A7021" w:rsidDel="00964328">
          <w:delText xml:space="preserve"> (current affiliation)</w:delText>
        </w:r>
        <w:r w:rsidRPr="00E4491B" w:rsidDel="00964328">
          <w:delText>.</w:delText>
        </w:r>
      </w:del>
    </w:p>
    <w:p w:rsidR="00202220" w:rsidRPr="00964328" w:rsidDel="0088776B" w:rsidRDefault="00202220" w:rsidP="00AA7DE3">
      <w:pPr>
        <w:spacing w:line="480" w:lineRule="auto"/>
        <w:rPr>
          <w:del w:id="35" w:author="LBDZ" w:date="2015-07-03T11:24:00Z"/>
          <w:sz w:val="24"/>
          <w:szCs w:val="24"/>
          <w:rPrChange w:id="36" w:author="LBDZ" w:date="2015-07-03T11:21:00Z">
            <w:rPr>
              <w:del w:id="37" w:author="LBDZ" w:date="2015-07-03T11:24:00Z"/>
              <w:b/>
              <w:sz w:val="24"/>
              <w:szCs w:val="24"/>
            </w:rPr>
          </w:rPrChange>
        </w:rPr>
      </w:pPr>
    </w:p>
    <w:p w:rsidR="00202220" w:rsidRPr="00E4491B" w:rsidDel="0088776B" w:rsidRDefault="00202220" w:rsidP="00AA7DE3">
      <w:pPr>
        <w:spacing w:after="0" w:line="480" w:lineRule="auto"/>
        <w:rPr>
          <w:del w:id="38" w:author="LBDZ" w:date="2015-07-03T11:24:00Z"/>
          <w:rStyle w:val="apple-converted-space"/>
        </w:rPr>
      </w:pPr>
      <w:del w:id="39" w:author="LBDZ" w:date="2015-07-03T11:24:00Z">
        <w:r w:rsidRPr="00E4491B" w:rsidDel="0088776B">
          <w:delText xml:space="preserve">*Corresponding author: </w:delText>
        </w:r>
        <w:r w:rsidRPr="00E4491B" w:rsidDel="0088776B">
          <w:rPr>
            <w:rStyle w:val="apple-style-span"/>
            <w:rFonts w:cs="Arial"/>
            <w:color w:val="000000"/>
            <w:shd w:val="clear" w:color="auto" w:fill="FFFFFF"/>
          </w:rPr>
          <w:delText>The Russell H. Morgan Department of Radiology and Radiological Science, Johns Hopkins University School of Medicine, 217B Traylor Building, 720 Rutland Ave, Baltimore, MD 21205, USA. Tel: +1 410 9554215. Fax: +1 410 614 1978.</w:delText>
        </w:r>
        <w:r w:rsidRPr="00E4491B" w:rsidDel="0088776B">
          <w:rPr>
            <w:rStyle w:val="apple-converted-space"/>
            <w:rFonts w:cs="Arial"/>
            <w:color w:val="000000"/>
            <w:shd w:val="clear" w:color="auto" w:fill="FFFFFF"/>
          </w:rPr>
          <w:delText xml:space="preserve"> E-mail: </w:delText>
        </w:r>
        <w:r w:rsidR="00464201" w:rsidRPr="00464201" w:rsidDel="0088776B">
          <w:fldChar w:fldCharType="begin"/>
        </w:r>
        <w:r w:rsidR="005B1904" w:rsidDel="0088776B">
          <w:delInstrText xml:space="preserve"> HYPERLINK "mailto:susumu@mri.jhu.edu" </w:delInstrText>
        </w:r>
        <w:r w:rsidR="00464201" w:rsidRPr="00464201" w:rsidDel="0088776B">
          <w:fldChar w:fldCharType="separate"/>
        </w:r>
        <w:r w:rsidRPr="00E4491B" w:rsidDel="0088776B">
          <w:rPr>
            <w:rStyle w:val="Hyperlink"/>
          </w:rPr>
          <w:delText>afaria1@jhmi.edu</w:delText>
        </w:r>
        <w:r w:rsidR="00464201" w:rsidDel="0088776B">
          <w:rPr>
            <w:rStyle w:val="Hyperlink"/>
          </w:rPr>
          <w:fldChar w:fldCharType="end"/>
        </w:r>
        <w:r w:rsidRPr="00E4491B" w:rsidDel="0088776B">
          <w:delText>.</w:delText>
        </w:r>
      </w:del>
    </w:p>
    <w:p w:rsidR="00202220" w:rsidRPr="00E4491B" w:rsidDel="0088776B" w:rsidRDefault="00202220" w:rsidP="00AA7DE3">
      <w:pPr>
        <w:spacing w:after="0" w:line="480" w:lineRule="auto"/>
        <w:rPr>
          <w:del w:id="40" w:author="LBDZ" w:date="2015-07-03T11:24:00Z"/>
        </w:rPr>
      </w:pPr>
    </w:p>
    <w:p w:rsidR="00202220" w:rsidRPr="00E4491B" w:rsidDel="0088776B" w:rsidRDefault="00202220" w:rsidP="00AA7DE3">
      <w:pPr>
        <w:spacing w:after="0" w:line="480" w:lineRule="auto"/>
        <w:rPr>
          <w:del w:id="41" w:author="LBDZ" w:date="2015-07-03T11:24:00Z"/>
          <w:rFonts w:cs="Arial"/>
          <w:b/>
          <w:sz w:val="24"/>
          <w:szCs w:val="24"/>
        </w:rPr>
      </w:pPr>
      <w:del w:id="42" w:author="LBDZ" w:date="2015-07-03T11:24:00Z">
        <w:r w:rsidRPr="00E4491B" w:rsidDel="0088776B">
          <w:rPr>
            <w:b/>
          </w:rPr>
          <w:delText>Grant Support:</w:delText>
        </w:r>
        <w:r w:rsidRPr="00E4491B" w:rsidDel="0088776B">
          <w:delText xml:space="preserve"> This publication was made possible by the following grants: NIH-NIBIB R03EB014367 and AHA 12SDG12080169 (AVF), R21AG033774 (KO), </w:delText>
        </w:r>
        <w:r w:rsidRPr="00E4491B" w:rsidDel="0088776B">
          <w:rPr>
            <w:rFonts w:cs="Arial"/>
          </w:rPr>
          <w:delText>NS084957</w:delText>
        </w:r>
        <w:r w:rsidRPr="00E4491B" w:rsidDel="0088776B">
          <w:delText xml:space="preserve"> (SM), </w:delText>
        </w:r>
        <w:r w:rsidRPr="00E4491B" w:rsidDel="0088776B">
          <w:rPr>
            <w:rFonts w:cs="Arial"/>
          </w:rPr>
          <w:delText xml:space="preserve">EB017638 (SM, MIM), </w:delText>
        </w:r>
        <w:r w:rsidRPr="00E4491B" w:rsidDel="0088776B">
          <w:rPr>
            <w:rFonts w:cs="Arial"/>
            <w:bCs/>
            <w:lang w:val="nl-NL"/>
          </w:rPr>
          <w:delText>EB015909</w:delText>
        </w:r>
        <w:r w:rsidRPr="00E4491B" w:rsidDel="0088776B">
          <w:delText xml:space="preserve"> (SM, MIM), NS058299 (SM).</w:delText>
        </w:r>
        <w:r w:rsidRPr="00E4491B" w:rsidDel="0088776B">
          <w:rPr>
            <w:sz w:val="24"/>
          </w:rPr>
          <w:delText xml:space="preserve"> </w:delText>
        </w:r>
        <w:r w:rsidRPr="00E4491B" w:rsidDel="0088776B">
          <w:rPr>
            <w:rFonts w:cs="Arial"/>
            <w:b/>
            <w:sz w:val="24"/>
            <w:szCs w:val="24"/>
          </w:rPr>
          <w:br w:type="page"/>
        </w:r>
      </w:del>
    </w:p>
    <w:p w:rsidR="00202220" w:rsidRPr="00E4491B" w:rsidDel="0088776B" w:rsidRDefault="00202220" w:rsidP="00AA7DE3">
      <w:pPr>
        <w:spacing w:line="240" w:lineRule="auto"/>
        <w:rPr>
          <w:del w:id="43" w:author="LBDZ" w:date="2015-07-03T11:24:00Z"/>
          <w:rFonts w:cs="Times New Roman"/>
          <w:b/>
          <w:sz w:val="32"/>
          <w:szCs w:val="32"/>
        </w:rPr>
      </w:pPr>
      <w:del w:id="44" w:author="LBDZ" w:date="2015-07-03T11:24:00Z">
        <w:r w:rsidRPr="00E4491B" w:rsidDel="0088776B">
          <w:rPr>
            <w:rFonts w:cs="Times New Roman"/>
            <w:b/>
            <w:sz w:val="32"/>
            <w:szCs w:val="32"/>
          </w:rPr>
          <w:delText>Abstract</w:delText>
        </w:r>
      </w:del>
    </w:p>
    <w:p w:rsidR="0049441C" w:rsidRPr="00E4491B" w:rsidDel="0088776B" w:rsidRDefault="00202220">
      <w:pPr>
        <w:widowControl w:val="0"/>
        <w:autoSpaceDE w:val="0"/>
        <w:autoSpaceDN w:val="0"/>
        <w:adjustRightInd w:val="0"/>
        <w:spacing w:after="0" w:line="480" w:lineRule="auto"/>
        <w:jc w:val="both"/>
        <w:rPr>
          <w:del w:id="45" w:author="LBDZ" w:date="2015-07-03T11:24:00Z"/>
          <w:rFonts w:eastAsia="MS Mincho" w:cs="Times New Roman"/>
          <w:sz w:val="24"/>
          <w:szCs w:val="24"/>
          <w:lang w:eastAsia="ja-JP"/>
        </w:rPr>
      </w:pPr>
      <w:del w:id="46" w:author="LBDZ" w:date="2015-07-03T11:24:00Z">
        <w:r w:rsidRPr="00E4491B" w:rsidDel="0088776B">
          <w:rPr>
            <w:rFonts w:eastAsia="MS Mincho" w:cs="Times New Roman"/>
            <w:sz w:val="24"/>
            <w:szCs w:val="24"/>
            <w:lang w:eastAsia="ja-JP"/>
          </w:rPr>
          <w:delText xml:space="preserve">Brain parcellation tools based on multiple-atlas algorithms have recently emerged as a promising method </w:delText>
        </w:r>
        <w:r w:rsidR="00FF656D" w:rsidRPr="00E4491B" w:rsidDel="0088776B">
          <w:rPr>
            <w:rFonts w:eastAsia="MS Mincho" w:cs="Times New Roman"/>
            <w:sz w:val="24"/>
            <w:szCs w:val="24"/>
            <w:lang w:eastAsia="ja-JP"/>
          </w:rPr>
          <w:delText xml:space="preserve">with which </w:delText>
        </w:r>
        <w:r w:rsidRPr="00E4491B" w:rsidDel="0088776B">
          <w:rPr>
            <w:rFonts w:eastAsia="MS Mincho" w:cs="Times New Roman"/>
            <w:sz w:val="24"/>
            <w:szCs w:val="24"/>
            <w:lang w:eastAsia="ja-JP"/>
          </w:rPr>
          <w:delText>to accurately define brain structures. When dealing with data from various sources, it is crucial that these tools are robust for many different imaging protocols. In this study, we tested the robustness of a multiple-atlas</w:delText>
        </w:r>
        <w:r w:rsidR="00FF656D" w:rsidRPr="00E4491B" w:rsidDel="0088776B">
          <w:rPr>
            <w:rFonts w:eastAsia="MS Mincho" w:cs="Times New Roman"/>
            <w:sz w:val="24"/>
            <w:szCs w:val="24"/>
            <w:lang w:eastAsia="ja-JP"/>
          </w:rPr>
          <w:delText>,</w:delText>
        </w:r>
        <w:r w:rsidRPr="00E4491B" w:rsidDel="0088776B">
          <w:rPr>
            <w:rFonts w:eastAsia="MS Mincho" w:cs="Times New Roman"/>
            <w:sz w:val="24"/>
            <w:szCs w:val="24"/>
            <w:lang w:eastAsia="ja-JP"/>
          </w:rPr>
          <w:delText xml:space="preserve"> likelihood fusion algorithm using Alzheimer’s Disease Neuroimaging Initiative (ADNI) data with six different protocols, comprising three manufacturers and two magnetic field strengths. The entire brain was parceled into five different levels of granularity. In each level, which defines a set of brain structures, ranging from eight to 286 regions, we evaluated the variability of brain volumes related to the protocol, age, and diagnosis (healthy or Alzheimer’s disease). </w:delText>
        </w:r>
        <w:r w:rsidR="00EF74C7" w:rsidRPr="00E4491B" w:rsidDel="0088776B">
          <w:rPr>
            <w:rFonts w:eastAsia="MS Mincho" w:cs="Times New Roman"/>
            <w:sz w:val="24"/>
            <w:szCs w:val="24"/>
            <w:lang w:eastAsia="ja-JP"/>
          </w:rPr>
          <w:delText>Our results indicated that, with proper pre-processing steps, the impact of different protocols is minor compared to biological effects, such as age and pathology. A precise knowledge of the sources of data variation enables sufficient statistical power and ensures the reliability of an anatomical analysis when using this automated brain parcellation tool on datasets from various imaging protocols, such as clinical databases.</w:delText>
        </w:r>
      </w:del>
    </w:p>
    <w:p w:rsidR="0049441C" w:rsidRPr="00E4491B" w:rsidDel="0088776B" w:rsidRDefault="0049441C">
      <w:pPr>
        <w:spacing w:line="480" w:lineRule="auto"/>
        <w:rPr>
          <w:del w:id="47" w:author="LBDZ" w:date="2015-07-03T11:24:00Z"/>
          <w:rFonts w:cs="Times New Roman"/>
          <w:b/>
          <w:sz w:val="32"/>
          <w:szCs w:val="32"/>
        </w:rPr>
      </w:pPr>
    </w:p>
    <w:p w:rsidR="00202220" w:rsidRPr="00E4491B" w:rsidDel="0088776B" w:rsidRDefault="00202220" w:rsidP="00AA7DE3">
      <w:pPr>
        <w:widowControl w:val="0"/>
        <w:autoSpaceDE w:val="0"/>
        <w:autoSpaceDN w:val="0"/>
        <w:adjustRightInd w:val="0"/>
        <w:spacing w:after="0" w:line="480" w:lineRule="auto"/>
        <w:jc w:val="both"/>
        <w:rPr>
          <w:del w:id="48" w:author="LBDZ" w:date="2015-07-03T11:24:00Z"/>
          <w:rFonts w:eastAsia="MS Mincho" w:cs="Times New Roman"/>
          <w:sz w:val="24"/>
          <w:szCs w:val="24"/>
          <w:lang w:eastAsia="ja-JP"/>
        </w:rPr>
      </w:pPr>
    </w:p>
    <w:p w:rsidR="00202220" w:rsidRPr="00E4491B" w:rsidDel="0088776B" w:rsidRDefault="00202220" w:rsidP="00AA7DE3">
      <w:pPr>
        <w:spacing w:line="480" w:lineRule="auto"/>
        <w:rPr>
          <w:del w:id="49" w:author="LBDZ" w:date="2015-07-03T11:24:00Z"/>
          <w:rFonts w:cs="Times New Roman"/>
          <w:b/>
          <w:sz w:val="32"/>
          <w:szCs w:val="32"/>
        </w:rPr>
      </w:pPr>
      <w:del w:id="50" w:author="LBDZ" w:date="2015-07-03T11:24:00Z">
        <w:r w:rsidRPr="00E4491B" w:rsidDel="0088776B">
          <w:rPr>
            <w:rFonts w:cs="Times New Roman"/>
            <w:b/>
            <w:sz w:val="32"/>
            <w:szCs w:val="32"/>
          </w:rPr>
          <w:br w:type="page"/>
        </w:r>
      </w:del>
    </w:p>
    <w:p w:rsidR="00202220" w:rsidRPr="00E4491B" w:rsidDel="0088776B" w:rsidRDefault="00202220" w:rsidP="00AA7DE3">
      <w:pPr>
        <w:spacing w:line="480" w:lineRule="auto"/>
        <w:jc w:val="both"/>
        <w:rPr>
          <w:del w:id="51" w:author="LBDZ" w:date="2015-07-03T11:24:00Z"/>
          <w:rFonts w:cs="Times New Roman"/>
          <w:b/>
          <w:sz w:val="32"/>
          <w:szCs w:val="32"/>
        </w:rPr>
      </w:pPr>
      <w:del w:id="52" w:author="LBDZ" w:date="2015-07-03T11:24:00Z">
        <w:r w:rsidRPr="00E4491B" w:rsidDel="0088776B">
          <w:rPr>
            <w:rFonts w:cs="Times New Roman"/>
            <w:b/>
            <w:sz w:val="32"/>
            <w:szCs w:val="32"/>
          </w:rPr>
          <w:delText>Introduction</w:delText>
        </w:r>
      </w:del>
    </w:p>
    <w:p w:rsidR="00202220" w:rsidRPr="00E4491B" w:rsidDel="0088776B" w:rsidRDefault="00202220" w:rsidP="00AA7DE3">
      <w:pPr>
        <w:spacing w:line="480" w:lineRule="auto"/>
        <w:jc w:val="both"/>
        <w:rPr>
          <w:del w:id="53" w:author="LBDZ" w:date="2015-07-03T11:24:00Z"/>
          <w:rFonts w:cs="Times New Roman"/>
          <w:sz w:val="24"/>
          <w:szCs w:val="24"/>
        </w:rPr>
      </w:pPr>
      <w:del w:id="54" w:author="LBDZ" w:date="2015-07-03T11:24:00Z">
        <w:r w:rsidRPr="00E4491B" w:rsidDel="0088776B">
          <w:rPr>
            <w:rFonts w:cs="Times New Roman"/>
            <w:sz w:val="24"/>
            <w:szCs w:val="24"/>
          </w:rPr>
          <w:delText>It is a widely accepted notion that brain anatomy, delineated by MRI, carries clinically important information to support diagnosis and medical decisions. For patients with suspected neurodegenerative diseases, MRI is an important clinical tool, with which physicians evaluate the anatomy subjectively</w:delText>
        </w:r>
        <w:r w:rsidR="00FF656D" w:rsidRPr="00E4491B" w:rsidDel="0088776B">
          <w:rPr>
            <w:rFonts w:cs="Times New Roman"/>
            <w:sz w:val="24"/>
            <w:szCs w:val="24"/>
          </w:rPr>
          <w:delText>,</w:delText>
        </w:r>
        <w:r w:rsidRPr="00E4491B" w:rsidDel="0088776B">
          <w:rPr>
            <w:rFonts w:cs="Times New Roman"/>
            <w:sz w:val="24"/>
            <w:szCs w:val="24"/>
          </w:rPr>
          <w:delText xml:space="preserve"> using their knowledge accumulated through education and experience, and reach the best possible medical decisions</w:delText>
        </w:r>
        <w:r w:rsidR="00464201" w:rsidRPr="00464201" w:rsidDel="0088776B">
          <w:fldChar w:fldCharType="begin"/>
        </w:r>
        <w:r w:rsidR="00464201" w:rsidRPr="00464201" w:rsidDel="0088776B">
          <w:fldChar w:fldCharType="separate"/>
        </w:r>
        <w:r w:rsidRPr="00E4491B" w:rsidDel="0088776B">
          <w:rPr>
            <w:rFonts w:cs="Times New Roman"/>
            <w:sz w:val="24"/>
            <w:szCs w:val="24"/>
          </w:rPr>
          <w:delText>[Faria, 2012 #79;Frisoni, 2010 #5;Pohjasvaara, 2000 #12;Poussaint, 2011 #6;Mangialasche, 2013 #2]</w:delText>
        </w:r>
        <w:r w:rsidR="00464201" w:rsidDel="0088776B">
          <w:rPr>
            <w:rFonts w:cs="Times New Roman"/>
            <w:sz w:val="24"/>
            <w:szCs w:val="24"/>
          </w:rPr>
          <w:fldChar w:fldCharType="end"/>
        </w:r>
        <w:r w:rsidRPr="00E4491B" w:rsidDel="0088776B">
          <w:rPr>
            <w:rFonts w:cs="Times New Roman"/>
            <w:sz w:val="24"/>
            <w:szCs w:val="24"/>
          </w:rPr>
          <w:delText>. Probably</w:delText>
        </w:r>
        <w:r w:rsidR="00FF656D" w:rsidRPr="00E4491B" w:rsidDel="0088776B">
          <w:rPr>
            <w:rFonts w:cs="Times New Roman"/>
            <w:sz w:val="24"/>
            <w:szCs w:val="24"/>
          </w:rPr>
          <w:delText>,</w:delText>
        </w:r>
        <w:r w:rsidRPr="00E4491B" w:rsidDel="0088776B">
          <w:rPr>
            <w:rFonts w:cs="Times New Roman"/>
            <w:sz w:val="24"/>
            <w:szCs w:val="24"/>
          </w:rPr>
          <w:delText xml:space="preserve"> the most important role of MRI for these patient populations is to rule out tumor and stroke </w:delText>
        </w:r>
        <w:r w:rsidR="00464201" w:rsidRPr="00E4491B" w:rsidDel="0088776B">
          <w:rPr>
            <w:rFonts w:cs="Times New Roman"/>
            <w:sz w:val="24"/>
            <w:szCs w:val="24"/>
          </w:rPr>
          <w:fldChar w:fldCharType="begin">
            <w:fldData xml:space="preserve">PEVuZE5vdGU+PENpdGU+PEF1dGhvcj5Gcmlzb25pPC9BdXRob3I+PFllYXI+MjAxMDwvWWVhcj48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</w:fldData>
          </w:fldChar>
        </w:r>
        <w:r w:rsidR="002966D0" w:rsidRPr="00E4491B" w:rsidDel="0088776B">
          <w:rPr>
            <w:rFonts w:cs="Times New Roman"/>
            <w:sz w:val="24"/>
            <w:szCs w:val="24"/>
          </w:rPr>
          <w:delInstrText xml:space="preserve"> ADDIN EN.CITE </w:delInstrText>
        </w:r>
        <w:r w:rsidR="00464201" w:rsidRPr="00E4491B" w:rsidDel="0088776B">
          <w:rPr>
            <w:rFonts w:cs="Times New Roman"/>
            <w:sz w:val="24"/>
            <w:szCs w:val="24"/>
          </w:rPr>
          <w:fldChar w:fldCharType="begin">
            <w:fldData xml:space="preserve">PEVuZE5vdGU+PENpdGU+PEF1dGhvcj5Gcmlzb25pPC9BdXRob3I+PFllYXI+MjAxMDwvWWVhcj48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</w:fldData>
          </w:fldChar>
        </w:r>
        <w:r w:rsidR="002966D0" w:rsidRPr="00E4491B" w:rsidDel="0088776B">
          <w:rPr>
            <w:rFonts w:cs="Times New Roman"/>
            <w:sz w:val="24"/>
            <w:szCs w:val="24"/>
          </w:rPr>
          <w:delInstrText xml:space="preserve"> ADDIN EN.CITE.DATA </w:delInstrText>
        </w:r>
      </w:del>
      <w:r w:rsidR="000B7368" w:rsidRPr="00464201">
        <w:rPr>
          <w:rFonts w:cs="Times New Roman"/>
          <w:sz w:val="24"/>
          <w:szCs w:val="24"/>
        </w:rPr>
      </w:r>
      <w:del w:id="55" w:author="LBDZ" w:date="2015-07-03T11:24:00Z">
        <w:r w:rsidR="00464201" w:rsidRPr="00E4491B" w:rsidDel="0088776B">
          <w:rPr>
            <w:rFonts w:cs="Times New Roman"/>
            <w:sz w:val="24"/>
            <w:szCs w:val="24"/>
          </w:rPr>
          <w:fldChar w:fldCharType="end"/>
        </w:r>
      </w:del>
      <w:r w:rsidR="000B7368" w:rsidRPr="00464201">
        <w:rPr>
          <w:rFonts w:cs="Times New Roman"/>
          <w:sz w:val="24"/>
          <w:szCs w:val="24"/>
        </w:rPr>
      </w:r>
      <w:del w:id="56" w:author="LBDZ" w:date="2015-07-03T11:24:00Z">
        <w:r w:rsidR="00464201" w:rsidRPr="00E4491B" w:rsidDel="0088776B">
          <w:rPr>
            <w:rFonts w:cs="Times New Roman"/>
            <w:sz w:val="24"/>
            <w:szCs w:val="24"/>
          </w:rPr>
          <w:fldChar w:fldCharType="separate"/>
        </w:r>
        <w:r w:rsidR="002966D0" w:rsidRPr="00E4491B" w:rsidDel="0088776B">
          <w:rPr>
            <w:rFonts w:cs="Times New Roman"/>
            <w:noProof/>
            <w:sz w:val="24"/>
            <w:szCs w:val="24"/>
          </w:rPr>
          <w:delText>[1-3]</w:delText>
        </w:r>
        <w:r w:rsidR="00464201" w:rsidRPr="00E4491B" w:rsidDel="0088776B">
          <w:rPr>
            <w:rFonts w:cs="Times New Roman"/>
            <w:sz w:val="24"/>
            <w:szCs w:val="24"/>
          </w:rPr>
          <w:fldChar w:fldCharType="end"/>
        </w:r>
        <w:r w:rsidRPr="00E4491B" w:rsidDel="0088776B">
          <w:rPr>
            <w:rFonts w:cs="Times New Roman"/>
            <w:sz w:val="24"/>
            <w:szCs w:val="24"/>
          </w:rPr>
          <w:delText>, which usually cause large anatomical changes. For this purpose, with the current image analysis technologies, the ability of human judgment is considered more reliable than automated detection tools. Even after tumor and/or stroke are ruled out, MRI data still contain a wealth of anatomical information that could be medically informative. These include changes in volume or shape, based on which the level of atrophy of specific brain structures could be evaluated, and changes in intensity, such as hyperintense ischemic lesions seen in T2-weighted and Fluid Attenuated Inversion Recovery (FLAIR) images. Unlike tumor and stroke, in which abnormal features appear that should not exist in normal brains, the shape and intensity changes caused by many neurodegenerative diseases, especially in the early stage or preclinical stage, are an extension of a continuum from a normal range of anatomical variability and age-dependent changes. With the sheer number of brain structures and image voxels, it could be argued that the human ability to capture the anatomical features and relate these to clinical outcomes is limited. Indeed, our current knowledge about the relationship between anatomical features and clinically important information, such as diagnosis, functional loss, or prognosis, is not strong enough to allow MRI to play more than a small role in medical decision</w:delText>
        </w:r>
        <w:r w:rsidR="00FF656D" w:rsidRPr="00E4491B" w:rsidDel="0088776B">
          <w:rPr>
            <w:rFonts w:cs="Times New Roman"/>
            <w:sz w:val="24"/>
            <w:szCs w:val="24"/>
          </w:rPr>
          <w:delText>-making</w:delText>
        </w:r>
        <w:r w:rsidRPr="00E4491B" w:rsidDel="0088776B">
          <w:rPr>
            <w:rFonts w:cs="Times New Roman"/>
            <w:sz w:val="24"/>
            <w:szCs w:val="24"/>
          </w:rPr>
          <w:delText xml:space="preserve"> and patient care for neurodegenerative diseases and dementia populations</w:delText>
        </w:r>
        <w:r w:rsidR="002966D0" w:rsidRPr="00E4491B" w:rsidDel="0088776B">
          <w:rPr>
            <w:rFonts w:cs="Times New Roman"/>
            <w:sz w:val="24"/>
            <w:szCs w:val="24"/>
          </w:rPr>
          <w:delText xml:space="preserve"> </w:delText>
        </w:r>
        <w:r w:rsidR="00464201" w:rsidRPr="00E4491B" w:rsidDel="0088776B">
          <w:rPr>
            <w:rFonts w:cs="Times New Roman"/>
            <w:sz w:val="24"/>
            <w:szCs w:val="24"/>
          </w:rPr>
          <w:fldChar w:fldCharType="begin">
            <w:fldData xml:space="preserve">PEVuZE5vdGU+PENpdGU+PEF1dGhvcj5Gcmlzb25pPC9BdXRob3I+PFllYXI+MjAxMDwvWWVhcj48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</w:fldData>
          </w:fldChar>
        </w:r>
        <w:r w:rsidR="002966D0" w:rsidRPr="00E4491B" w:rsidDel="0088776B">
          <w:rPr>
            <w:rFonts w:cs="Times New Roman"/>
            <w:sz w:val="24"/>
            <w:szCs w:val="24"/>
          </w:rPr>
          <w:delInstrText xml:space="preserve"> ADDIN EN.CITE </w:delInstrText>
        </w:r>
        <w:r w:rsidR="00464201" w:rsidRPr="00E4491B" w:rsidDel="0088776B">
          <w:rPr>
            <w:rFonts w:cs="Times New Roman"/>
            <w:sz w:val="24"/>
            <w:szCs w:val="24"/>
          </w:rPr>
          <w:fldChar w:fldCharType="begin">
            <w:fldData xml:space="preserve">PEVuZE5vdGU+PENpdGU+PEF1dGhvcj5Gcmlzb25pPC9BdXRob3I+PFllYXI+MjAxMDwvWWVhcj48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</w:fldData>
          </w:fldChar>
        </w:r>
        <w:r w:rsidR="002966D0" w:rsidRPr="00E4491B" w:rsidDel="0088776B">
          <w:rPr>
            <w:rFonts w:cs="Times New Roman"/>
            <w:sz w:val="24"/>
            <w:szCs w:val="24"/>
          </w:rPr>
          <w:delInstrText xml:space="preserve"> ADDIN EN.CITE.DATA </w:delInstrText>
        </w:r>
      </w:del>
      <w:r w:rsidR="000B7368" w:rsidRPr="00464201">
        <w:rPr>
          <w:rFonts w:cs="Times New Roman"/>
          <w:sz w:val="24"/>
          <w:szCs w:val="24"/>
        </w:rPr>
      </w:r>
      <w:del w:id="57" w:author="LBDZ" w:date="2015-07-03T11:24:00Z">
        <w:r w:rsidR="00464201" w:rsidRPr="00E4491B" w:rsidDel="0088776B">
          <w:rPr>
            <w:rFonts w:cs="Times New Roman"/>
            <w:sz w:val="24"/>
            <w:szCs w:val="24"/>
          </w:rPr>
          <w:fldChar w:fldCharType="end"/>
        </w:r>
      </w:del>
      <w:r w:rsidR="000B7368" w:rsidRPr="00464201">
        <w:rPr>
          <w:rFonts w:cs="Times New Roman"/>
          <w:sz w:val="24"/>
          <w:szCs w:val="24"/>
        </w:rPr>
      </w:r>
      <w:del w:id="58" w:author="LBDZ" w:date="2015-07-03T11:24:00Z">
        <w:r w:rsidR="00464201" w:rsidRPr="00E4491B" w:rsidDel="0088776B">
          <w:rPr>
            <w:rFonts w:cs="Times New Roman"/>
            <w:sz w:val="24"/>
            <w:szCs w:val="24"/>
          </w:rPr>
          <w:fldChar w:fldCharType="separate"/>
        </w:r>
        <w:r w:rsidR="002966D0" w:rsidRPr="00E4491B" w:rsidDel="0088776B">
          <w:rPr>
            <w:rFonts w:cs="Times New Roman"/>
            <w:noProof/>
            <w:sz w:val="24"/>
            <w:szCs w:val="24"/>
          </w:rPr>
          <w:delText>[1-3]</w:delText>
        </w:r>
        <w:r w:rsidR="00464201" w:rsidRPr="00E4491B" w:rsidDel="0088776B">
          <w:rPr>
            <w:rFonts w:cs="Times New Roman"/>
            <w:sz w:val="24"/>
            <w:szCs w:val="24"/>
          </w:rPr>
          <w:fldChar w:fldCharType="end"/>
        </w:r>
        <w:r w:rsidRPr="00E4491B" w:rsidDel="0088776B">
          <w:rPr>
            <w:rFonts w:cs="Times New Roman"/>
            <w:sz w:val="24"/>
            <w:szCs w:val="24"/>
          </w:rPr>
          <w:delText>.</w:delText>
        </w:r>
      </w:del>
    </w:p>
    <w:p w:rsidR="00202220" w:rsidRPr="00E4491B" w:rsidDel="0088776B" w:rsidRDefault="00202220" w:rsidP="00AA7DE3">
      <w:pPr>
        <w:spacing w:line="480" w:lineRule="auto"/>
        <w:jc w:val="both"/>
        <w:rPr>
          <w:del w:id="59" w:author="LBDZ" w:date="2015-07-03T11:24:00Z"/>
          <w:rFonts w:eastAsia="MS Mincho" w:cs="Times New Roman"/>
          <w:sz w:val="24"/>
          <w:szCs w:val="24"/>
          <w:lang w:eastAsia="ja-JP"/>
        </w:rPr>
      </w:pPr>
      <w:del w:id="60" w:author="LBDZ" w:date="2015-07-03T11:24:00Z">
        <w:r w:rsidRPr="00E4491B" w:rsidDel="0088776B">
          <w:rPr>
            <w:rFonts w:cs="Times New Roman"/>
            <w:sz w:val="24"/>
            <w:szCs w:val="24"/>
          </w:rPr>
          <w:delText>A widely used research paradigm in brain MRI is to use quantitative image analysis to quantify anatomical features, perform correlation analysis with clinical information, and eventually find important features (i.e., biomarkers or surrogate markers) that cannot be well appreciated by human perception alone. This paradigm has supported numerous studies in the past, in which an analysis</w:delText>
        </w:r>
        <w:r w:rsidRPr="00E4491B" w:rsidDel="0088776B">
          <w:rPr>
            <w:rFonts w:eastAsia="MS Mincho" w:cs="Times New Roman"/>
            <w:sz w:val="24"/>
            <w:szCs w:val="24"/>
            <w:lang w:eastAsia="ja-JP"/>
          </w:rPr>
          <w:delText xml:space="preserve"> based on image normalization, such as voxel-based analysis, </w:delText>
        </w:r>
        <w:r w:rsidR="00FF656D" w:rsidRPr="00E4491B" w:rsidDel="0088776B">
          <w:rPr>
            <w:rFonts w:cs="Times New Roman"/>
            <w:sz w:val="24"/>
            <w:szCs w:val="24"/>
          </w:rPr>
          <w:delText>was</w:delText>
        </w:r>
        <w:r w:rsidRPr="00E4491B" w:rsidDel="0088776B">
          <w:rPr>
            <w:rFonts w:cs="Times New Roman"/>
            <w:sz w:val="24"/>
            <w:szCs w:val="24"/>
          </w:rPr>
          <w:delText xml:space="preserve"> </w:delText>
        </w:r>
        <w:r w:rsidRPr="00E4491B" w:rsidDel="0088776B">
          <w:rPr>
            <w:rFonts w:eastAsia="MS Mincho" w:cs="Times New Roman"/>
            <w:sz w:val="24"/>
            <w:szCs w:val="24"/>
            <w:lang w:eastAsia="ja-JP"/>
          </w:rPr>
          <w:delText>used in many studies [for review, see</w:delText>
        </w:r>
        <w:r w:rsidR="002966D0" w:rsidRPr="00E4491B" w:rsidDel="0088776B">
          <w:rPr>
            <w:rFonts w:eastAsia="MS Mincho" w:cs="Times New Roman"/>
            <w:sz w:val="24"/>
            <w:szCs w:val="24"/>
            <w:lang w:eastAsia="ja-JP"/>
          </w:rPr>
          <w:delText xml:space="preserve"> </w:delText>
        </w:r>
        <w:r w:rsidR="00464201" w:rsidRPr="00E4491B" w:rsidDel="0088776B">
          <w:rPr>
            <w:rFonts w:eastAsia="MS Mincho" w:cs="Times New Roman"/>
            <w:sz w:val="24"/>
            <w:szCs w:val="24"/>
            <w:lang w:eastAsia="ja-JP"/>
          </w:rPr>
          <w:fldChar w:fldCharType="begin"/>
        </w:r>
        <w:r w:rsidR="002966D0" w:rsidRPr="00E4491B" w:rsidDel="0088776B">
          <w:rPr>
            <w:rFonts w:eastAsia="MS Mincho" w:cs="Times New Roman"/>
            <w:sz w:val="24"/>
            <w:szCs w:val="24"/>
            <w:lang w:eastAsia="ja-JP"/>
          </w:rPr>
          <w:delInstrText xml:space="preserve"> ADDIN EN.CITE &lt;EndNote&gt;&lt;Cite&gt;&lt;Author&gt;Ashburner&lt;/Author&gt;&lt;Year&gt;2000&lt;/Year&gt;&lt;RecNum&gt;270&lt;/RecNum&gt;&lt;DisplayText&gt;[4]&lt;/DisplayText&gt;&lt;record&gt;&lt;rec-number&gt;270&lt;/rec-number&gt;&lt;foreign-keys&gt;&lt;key app="EN" db-id="efdppv9x5v00a6eaw9f5r9xrp9w90tdvexz9" timestamp="1430842963"&gt;270&lt;/key&gt;&lt;/foreign-keys&gt;&lt;ref-type name="Journal Article"&gt;17&lt;/ref-type&gt;&lt;contributors&gt;&lt;authors&gt;&lt;author&gt;Ashburner, J.&lt;/author&gt;&lt;author&gt;Friston, K. J.&lt;/author&gt;&lt;/authors&gt;&lt;/contributors&gt;&lt;auth-address&gt;The Wellcome Department of Cognitive Neurology, Institute of Neurology, Queen Square, London, WC1N 3BG, United Kingdom.&lt;/auth-address&gt;&lt;titles&gt;&lt;title&gt;Voxel-based morphometry--the methods&lt;/title&gt;&lt;secondary-title&gt;Neuroimage&lt;/secondary-title&gt;&lt;alt-title&gt;NeuroImage&lt;/alt-title&gt;&lt;/titles&gt;&lt;periodical&gt;&lt;full-title&gt;Neuroimage&lt;/full-title&gt;&lt;abbr-1&gt;NeuroImage&lt;/abbr-1&gt;&lt;/periodical&gt;&lt;alt-periodical&gt;&lt;full-title&gt;Neuroimage&lt;/full-title&gt;&lt;abbr-1&gt;NeuroImage&lt;/abbr-1&gt;&lt;/alt-periodical&gt;&lt;pages&gt;805-21&lt;/pages&gt;&lt;volume&gt;11&lt;/volume&gt;&lt;number&gt;6 Pt 1&lt;/number&gt;&lt;edition&gt;2000/06/22&lt;/edition&gt;&lt;keywords&gt;&lt;keyword&gt;Brain/*anatomy &amp;amp; histology&lt;/keyword&gt;&lt;keyword&gt;False Positive Reactions&lt;/keyword&gt;&lt;keyword&gt;Humans&lt;/keyword&gt;&lt;keyword&gt;Magnetic Resonance Imaging/*methods&lt;/keyword&gt;&lt;keyword&gt;Models, Neurological&lt;/keyword&gt;&lt;keyword&gt;Periaqueductal Gray/anatomy &amp;amp; histology&lt;/keyword&gt;&lt;keyword&gt;Random Allocation&lt;/keyword&gt;&lt;/keywords&gt;&lt;dates&gt;&lt;year&gt;2000&lt;/year&gt;&lt;pub-dates&gt;&lt;date&gt;Jun&lt;/date&gt;&lt;/pub-dates&gt;&lt;/dates&gt;&lt;isbn&gt;1053-8119 (Print)&amp;#xD;1053-8119&lt;/isbn&gt;&lt;accession-num&gt;10860804&lt;/accession-num&gt;&lt;urls&gt;&lt;related-urls&gt;&lt;url&gt;http://ac.els-cdn.com/S1053811900905822/1-s2.0-S1053811900905822-main.pdf?_tid=35a9f572-f343-11e4-8535-00000aab0f6b&amp;amp;acdnat=1430843251_db26044eede930b7c1b4791caf7e7b03&lt;/url&gt;&lt;/related-urls&gt;&lt;/urls&gt;&lt;electronic-resource-num&gt;10.1006/nimg.2000.0582&lt;/electronic-resource-num&gt;&lt;remote-database-provider&gt;NLM&lt;/remote-database-provider&gt;&lt;language&gt;eng&lt;/language&gt;&lt;/record&gt;&lt;/Cite&gt;&lt;/EndNote&gt;</w:delInstrText>
        </w:r>
        <w:r w:rsidR="00464201" w:rsidRPr="00E4491B" w:rsidDel="0088776B">
          <w:rPr>
            <w:rFonts w:eastAsia="MS Mincho" w:cs="Times New Roman"/>
            <w:sz w:val="24"/>
            <w:szCs w:val="24"/>
            <w:lang w:eastAsia="ja-JP"/>
          </w:rPr>
          <w:fldChar w:fldCharType="separate"/>
        </w:r>
        <w:r w:rsidR="002966D0" w:rsidRPr="00E4491B" w:rsidDel="0088776B">
          <w:rPr>
            <w:rFonts w:eastAsia="MS Mincho" w:cs="Times New Roman"/>
            <w:noProof/>
            <w:sz w:val="24"/>
            <w:szCs w:val="24"/>
            <w:lang w:eastAsia="ja-JP"/>
          </w:rPr>
          <w:delText>[4]</w:delText>
        </w:r>
        <w:r w:rsidR="00464201" w:rsidRPr="00E4491B" w:rsidDel="0088776B">
          <w:rPr>
            <w:rFonts w:eastAsia="MS Mincho" w:cs="Times New Roman"/>
            <w:sz w:val="24"/>
            <w:szCs w:val="24"/>
            <w:lang w:eastAsia="ja-JP"/>
          </w:rPr>
          <w:fldChar w:fldCharType="end"/>
        </w:r>
        <w:r w:rsidRPr="00E4491B" w:rsidDel="0088776B">
          <w:rPr>
            <w:rFonts w:eastAsia="MS Mincho" w:cs="Times New Roman"/>
            <w:sz w:val="24"/>
            <w:szCs w:val="24"/>
            <w:lang w:eastAsia="ja-JP"/>
          </w:rPr>
          <w:delText xml:space="preserve">]. Based on specific anatomical features that are linked to a patient group of interest, successful discrimination of diseases, such as Alzheimer’s disease, has been reported </w:delText>
        </w:r>
        <w:r w:rsidR="00464201" w:rsidRPr="00E4491B" w:rsidDel="0088776B">
          <w:rPr>
            <w:rFonts w:eastAsia="MS Mincho" w:cs="Times New Roman"/>
            <w:sz w:val="24"/>
            <w:szCs w:val="24"/>
            <w:lang w:eastAsia="ja-JP"/>
          </w:rPr>
          <w:fldChar w:fldCharType="begin">
            <w:fldData xml:space="preserve">PEVuZE5vdGU+PENpdGU+PEF1dGhvcj5LbG9wcGVsPC9BdXRob3I+PFllYXI+MjAwODwvWWVhcj48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</w:fldData>
          </w:fldChar>
        </w:r>
        <w:r w:rsidR="002966D0" w:rsidRPr="00E4491B" w:rsidDel="0088776B">
          <w:rPr>
            <w:rFonts w:eastAsia="MS Mincho" w:cs="Times New Roman"/>
            <w:sz w:val="24"/>
            <w:szCs w:val="24"/>
            <w:lang w:eastAsia="ja-JP"/>
          </w:rPr>
          <w:delInstrText xml:space="preserve"> ADDIN EN.CITE </w:delInstrText>
        </w:r>
        <w:r w:rsidR="00464201" w:rsidRPr="00E4491B" w:rsidDel="0088776B">
          <w:rPr>
            <w:rFonts w:eastAsia="MS Mincho" w:cs="Times New Roman"/>
            <w:sz w:val="24"/>
            <w:szCs w:val="24"/>
            <w:lang w:eastAsia="ja-JP"/>
          </w:rPr>
          <w:fldChar w:fldCharType="begin">
            <w:fldData xml:space="preserve">PEVuZE5vdGU+PENpdGU+PEF1dGhvcj5LbG9wcGVsPC9BdXRob3I+PFllYXI+MjAwODwvWWVhcj48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</w:fldData>
          </w:fldChar>
        </w:r>
        <w:r w:rsidR="002966D0" w:rsidRPr="00E4491B" w:rsidDel="0088776B">
          <w:rPr>
            <w:rFonts w:eastAsia="MS Mincho" w:cs="Times New Roman"/>
            <w:sz w:val="24"/>
            <w:szCs w:val="24"/>
            <w:lang w:eastAsia="ja-JP"/>
          </w:rPr>
          <w:delInstrText xml:space="preserve"> ADDIN EN.CITE.DATA </w:delInstrText>
        </w:r>
      </w:del>
      <w:r w:rsidR="000B7368" w:rsidRPr="00464201">
        <w:rPr>
          <w:rFonts w:eastAsia="MS Mincho" w:cs="Times New Roman"/>
          <w:sz w:val="24"/>
          <w:szCs w:val="24"/>
          <w:lang w:eastAsia="ja-JP"/>
        </w:rPr>
      </w:r>
      <w:del w:id="61" w:author="LBDZ" w:date="2015-07-03T11:24:00Z">
        <w:r w:rsidR="00464201" w:rsidRPr="00E4491B" w:rsidDel="0088776B">
          <w:rPr>
            <w:rFonts w:eastAsia="MS Mincho" w:cs="Times New Roman"/>
            <w:sz w:val="24"/>
            <w:szCs w:val="24"/>
            <w:lang w:eastAsia="ja-JP"/>
          </w:rPr>
          <w:fldChar w:fldCharType="end"/>
        </w:r>
      </w:del>
      <w:r w:rsidR="000B7368" w:rsidRPr="00464201">
        <w:rPr>
          <w:rFonts w:eastAsia="MS Mincho" w:cs="Times New Roman"/>
          <w:sz w:val="24"/>
          <w:szCs w:val="24"/>
          <w:lang w:eastAsia="ja-JP"/>
        </w:rPr>
      </w:r>
      <w:del w:id="62" w:author="LBDZ" w:date="2015-07-03T11:24:00Z">
        <w:r w:rsidR="00464201" w:rsidRPr="00E4491B" w:rsidDel="0088776B">
          <w:rPr>
            <w:rFonts w:eastAsia="MS Mincho" w:cs="Times New Roman"/>
            <w:sz w:val="24"/>
            <w:szCs w:val="24"/>
            <w:lang w:eastAsia="ja-JP"/>
          </w:rPr>
          <w:fldChar w:fldCharType="separate"/>
        </w:r>
        <w:r w:rsidR="002966D0" w:rsidRPr="00E4491B" w:rsidDel="0088776B">
          <w:rPr>
            <w:rFonts w:eastAsia="MS Mincho" w:cs="Times New Roman"/>
            <w:noProof/>
            <w:sz w:val="24"/>
            <w:szCs w:val="24"/>
            <w:lang w:eastAsia="ja-JP"/>
          </w:rPr>
          <w:delText>[5]</w:delText>
        </w:r>
        <w:r w:rsidR="00464201" w:rsidRPr="00E4491B" w:rsidDel="0088776B">
          <w:rPr>
            <w:rFonts w:eastAsia="MS Mincho" w:cs="Times New Roman"/>
            <w:sz w:val="24"/>
            <w:szCs w:val="24"/>
            <w:lang w:eastAsia="ja-JP"/>
          </w:rPr>
          <w:fldChar w:fldCharType="end"/>
        </w:r>
        <w:r w:rsidRPr="00E4491B" w:rsidDel="0088776B">
          <w:rPr>
            <w:rFonts w:eastAsia="MS Mincho" w:cs="Times New Roman"/>
            <w:sz w:val="24"/>
            <w:szCs w:val="24"/>
            <w:lang w:eastAsia="ja-JP"/>
          </w:rPr>
          <w:delText xml:space="preserve">, including studies using ADNI data </w:delText>
        </w:r>
        <w:r w:rsidR="00464201" w:rsidRPr="00E4491B" w:rsidDel="0088776B">
          <w:rPr>
            <w:rFonts w:eastAsia="MS Mincho" w:cs="Times New Roman"/>
            <w:sz w:val="24"/>
            <w:szCs w:val="24"/>
            <w:lang w:eastAsia="ja-JP"/>
          </w:rPr>
          <w:fldChar w:fldCharType="begin">
            <w:fldData xml:space="preserve">PEVuZE5vdGU+PENpdGU+PEF1dGhvcj5DdWluZ25ldDwvQXV0aG9yPjxZZWFyPjIwMTE8L1llYXI+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==
</w:fldData>
          </w:fldChar>
        </w:r>
        <w:r w:rsidR="002966D0" w:rsidRPr="00E4491B" w:rsidDel="0088776B">
          <w:rPr>
            <w:rFonts w:eastAsia="MS Mincho" w:cs="Times New Roman"/>
            <w:sz w:val="24"/>
            <w:szCs w:val="24"/>
            <w:lang w:eastAsia="ja-JP"/>
          </w:rPr>
          <w:delInstrText xml:space="preserve"> ADDIN EN.CITE </w:delInstrText>
        </w:r>
        <w:r w:rsidR="00464201" w:rsidRPr="00E4491B" w:rsidDel="0088776B">
          <w:rPr>
            <w:rFonts w:eastAsia="MS Mincho" w:cs="Times New Roman"/>
            <w:sz w:val="24"/>
            <w:szCs w:val="24"/>
            <w:lang w:eastAsia="ja-JP"/>
          </w:rPr>
          <w:fldChar w:fldCharType="begin">
            <w:fldData xml:space="preserve">PEVuZE5vdGU+PENpdGU+PEF1dGhvcj5DdWluZ25ldDwvQXV0aG9yPjxZZWFyPjIwMTE8L1llYXI+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==
</w:fldData>
          </w:fldChar>
        </w:r>
        <w:r w:rsidR="002966D0" w:rsidRPr="00E4491B" w:rsidDel="0088776B">
          <w:rPr>
            <w:rFonts w:eastAsia="MS Mincho" w:cs="Times New Roman"/>
            <w:sz w:val="24"/>
            <w:szCs w:val="24"/>
            <w:lang w:eastAsia="ja-JP"/>
          </w:rPr>
          <w:delInstrText xml:space="preserve"> ADDIN EN.CITE.DATA </w:delInstrText>
        </w:r>
      </w:del>
      <w:r w:rsidR="000B7368" w:rsidRPr="00464201">
        <w:rPr>
          <w:rFonts w:eastAsia="MS Mincho" w:cs="Times New Roman"/>
          <w:sz w:val="24"/>
          <w:szCs w:val="24"/>
          <w:lang w:eastAsia="ja-JP"/>
        </w:rPr>
      </w:r>
      <w:del w:id="63" w:author="LBDZ" w:date="2015-07-03T11:24:00Z">
        <w:r w:rsidR="00464201" w:rsidRPr="00E4491B" w:rsidDel="0088776B">
          <w:rPr>
            <w:rFonts w:eastAsia="MS Mincho" w:cs="Times New Roman"/>
            <w:sz w:val="24"/>
            <w:szCs w:val="24"/>
            <w:lang w:eastAsia="ja-JP"/>
          </w:rPr>
          <w:fldChar w:fldCharType="end"/>
        </w:r>
      </w:del>
      <w:r w:rsidR="000B7368" w:rsidRPr="00464201">
        <w:rPr>
          <w:rFonts w:eastAsia="MS Mincho" w:cs="Times New Roman"/>
          <w:sz w:val="24"/>
          <w:szCs w:val="24"/>
          <w:lang w:eastAsia="ja-JP"/>
        </w:rPr>
      </w:r>
      <w:del w:id="64" w:author="LBDZ" w:date="2015-07-03T11:24:00Z">
        <w:r w:rsidR="00464201" w:rsidRPr="00E4491B" w:rsidDel="0088776B">
          <w:rPr>
            <w:rFonts w:eastAsia="MS Mincho" w:cs="Times New Roman"/>
            <w:sz w:val="24"/>
            <w:szCs w:val="24"/>
            <w:lang w:eastAsia="ja-JP"/>
          </w:rPr>
          <w:fldChar w:fldCharType="separate"/>
        </w:r>
        <w:r w:rsidR="002966D0" w:rsidRPr="00E4491B" w:rsidDel="0088776B">
          <w:rPr>
            <w:rFonts w:eastAsia="MS Mincho" w:cs="Times New Roman"/>
            <w:noProof/>
            <w:sz w:val="24"/>
            <w:szCs w:val="24"/>
            <w:lang w:eastAsia="ja-JP"/>
          </w:rPr>
          <w:delText>[6-8]</w:delText>
        </w:r>
        <w:r w:rsidR="00464201" w:rsidRPr="00E4491B" w:rsidDel="0088776B">
          <w:rPr>
            <w:rFonts w:eastAsia="MS Mincho" w:cs="Times New Roman"/>
            <w:sz w:val="24"/>
            <w:szCs w:val="24"/>
            <w:lang w:eastAsia="ja-JP"/>
          </w:rPr>
          <w:fldChar w:fldCharType="end"/>
        </w:r>
        <w:r w:rsidRPr="00E4491B" w:rsidDel="0088776B">
          <w:rPr>
            <w:rFonts w:eastAsia="MS Mincho" w:cs="Times New Roman"/>
            <w:sz w:val="24"/>
            <w:szCs w:val="24"/>
            <w:lang w:eastAsia="ja-JP"/>
          </w:rPr>
          <w:delText xml:space="preserve">. While successful, the application of these approaches in </w:delText>
        </w:r>
        <w:r w:rsidRPr="00E4491B" w:rsidDel="0088776B">
          <w:rPr>
            <w:rFonts w:cs="Times New Roman"/>
            <w:sz w:val="24"/>
            <w:szCs w:val="24"/>
          </w:rPr>
          <w:delText>routine clinical practice</w:delText>
        </w:r>
        <w:r w:rsidRPr="00E4491B" w:rsidDel="0088776B">
          <w:rPr>
            <w:rFonts w:eastAsia="MS Mincho" w:cs="Times New Roman"/>
            <w:sz w:val="24"/>
            <w:szCs w:val="24"/>
            <w:lang w:eastAsia="ja-JP"/>
          </w:rPr>
          <w:delText>, however, would face several challenges</w:delText>
        </w:r>
        <w:r w:rsidRPr="00E4491B" w:rsidDel="0088776B">
          <w:rPr>
            <w:rFonts w:cs="Times New Roman"/>
            <w:sz w:val="24"/>
            <w:szCs w:val="24"/>
          </w:rPr>
          <w:delText>. This is</w:delText>
        </w:r>
        <w:r w:rsidRPr="00E4491B" w:rsidDel="0088776B">
          <w:rPr>
            <w:rFonts w:eastAsia="MS Mincho" w:cs="Times New Roman"/>
            <w:sz w:val="24"/>
            <w:szCs w:val="24"/>
            <w:lang w:eastAsia="ja-JP"/>
          </w:rPr>
          <w:delText xml:space="preserve"> partly</w:delText>
        </w:r>
        <w:r w:rsidRPr="00E4491B" w:rsidDel="0088776B">
          <w:rPr>
            <w:rFonts w:cs="Times New Roman"/>
            <w:sz w:val="24"/>
            <w:szCs w:val="24"/>
          </w:rPr>
          <w:delText xml:space="preserve"> </w:delText>
        </w:r>
        <w:r w:rsidRPr="00E4491B" w:rsidDel="0088776B">
          <w:rPr>
            <w:rFonts w:eastAsia="MS Mincho" w:cs="Times New Roman"/>
            <w:sz w:val="24"/>
            <w:szCs w:val="24"/>
            <w:lang w:eastAsia="ja-JP"/>
          </w:rPr>
          <w:delText>due to</w:delText>
        </w:r>
        <w:r w:rsidRPr="00E4491B" w:rsidDel="0088776B">
          <w:rPr>
            <w:rFonts w:cs="Times New Roman"/>
            <w:sz w:val="24"/>
            <w:szCs w:val="24"/>
          </w:rPr>
          <w:delText xml:space="preserve"> fundamental difference</w:delText>
        </w:r>
        <w:r w:rsidRPr="00E4491B" w:rsidDel="0088776B">
          <w:rPr>
            <w:rFonts w:eastAsia="MS Mincho" w:cs="Times New Roman"/>
            <w:sz w:val="24"/>
            <w:szCs w:val="24"/>
            <w:lang w:eastAsia="ja-JP"/>
          </w:rPr>
          <w:delText>s</w:delText>
        </w:r>
        <w:r w:rsidRPr="00E4491B" w:rsidDel="0088776B">
          <w:rPr>
            <w:rFonts w:cs="Times New Roman"/>
            <w:sz w:val="24"/>
            <w:szCs w:val="24"/>
          </w:rPr>
          <w:delText xml:space="preserve"> in the study design. </w:delText>
        </w:r>
        <w:r w:rsidRPr="00E4491B" w:rsidDel="0088776B">
          <w:rPr>
            <w:rFonts w:eastAsia="MS Mincho" w:cs="Times New Roman"/>
            <w:sz w:val="24"/>
            <w:szCs w:val="24"/>
            <w:lang w:eastAsia="ja-JP"/>
          </w:rPr>
          <w:delText>Specifically, in research settings,</w:delText>
        </w:r>
        <w:r w:rsidRPr="00E4491B" w:rsidDel="0088776B">
          <w:rPr>
            <w:rFonts w:cs="Times New Roman"/>
            <w:sz w:val="24"/>
            <w:szCs w:val="24"/>
          </w:rPr>
          <w:delText xml:space="preserve"> the patient population </w:delText>
        </w:r>
        <w:r w:rsidRPr="00E4491B" w:rsidDel="0088776B">
          <w:rPr>
            <w:rFonts w:eastAsia="MS Mincho" w:cs="Times New Roman"/>
            <w:sz w:val="24"/>
            <w:szCs w:val="24"/>
            <w:lang w:eastAsia="ja-JP"/>
          </w:rPr>
          <w:delText>is</w:delText>
        </w:r>
        <w:r w:rsidRPr="00E4491B" w:rsidDel="0088776B">
          <w:rPr>
            <w:rFonts w:cs="Times New Roman"/>
            <w:sz w:val="24"/>
            <w:szCs w:val="24"/>
          </w:rPr>
          <w:delText xml:space="preserve"> highly homogenized (so that the abnormality exists in common anatomical locations among the patient group), image protocols are consistent (so that subtle changes can be consistently quantified), a control population </w:delText>
        </w:r>
        <w:r w:rsidRPr="00E4491B" w:rsidDel="0088776B">
          <w:rPr>
            <w:rFonts w:eastAsia="MS Mincho" w:cs="Times New Roman"/>
            <w:sz w:val="24"/>
            <w:szCs w:val="24"/>
            <w:lang w:eastAsia="ja-JP"/>
          </w:rPr>
          <w:delText>of</w:delText>
        </w:r>
        <w:r w:rsidRPr="00E4491B" w:rsidDel="0088776B">
          <w:rPr>
            <w:rFonts w:cs="Times New Roman"/>
            <w:sz w:val="24"/>
            <w:szCs w:val="24"/>
          </w:rPr>
          <w:delText xml:space="preserve"> high quality</w:delText>
        </w:r>
        <w:r w:rsidRPr="00E4491B" w:rsidDel="0088776B">
          <w:rPr>
            <w:rFonts w:eastAsia="MS Mincho" w:cs="Times New Roman"/>
            <w:sz w:val="24"/>
            <w:szCs w:val="24"/>
            <w:lang w:eastAsia="ja-JP"/>
          </w:rPr>
          <w:delText xml:space="preserve"> is available</w:delText>
        </w:r>
        <w:r w:rsidRPr="00E4491B" w:rsidDel="0088776B">
          <w:rPr>
            <w:rFonts w:cs="Times New Roman"/>
            <w:sz w:val="24"/>
            <w:szCs w:val="24"/>
          </w:rPr>
          <w:delText xml:space="preserve"> (so that the normal range of anatomical variability and bias in the population averages are minimized), and</w:delText>
        </w:r>
        <w:r w:rsidR="00FF656D" w:rsidRPr="00E4491B" w:rsidDel="0088776B">
          <w:rPr>
            <w:rFonts w:cs="Times New Roman"/>
            <w:sz w:val="24"/>
            <w:szCs w:val="24"/>
          </w:rPr>
          <w:delText>,</w:delText>
        </w:r>
        <w:r w:rsidRPr="00E4491B" w:rsidDel="0088776B">
          <w:rPr>
            <w:rFonts w:cs="Times New Roman"/>
            <w:sz w:val="24"/>
            <w:szCs w:val="24"/>
          </w:rPr>
          <w:delText xml:space="preserve"> eventually</w:delText>
        </w:r>
        <w:r w:rsidR="00FF656D" w:rsidRPr="00E4491B" w:rsidDel="0088776B">
          <w:rPr>
            <w:rFonts w:cs="Times New Roman"/>
            <w:sz w:val="24"/>
            <w:szCs w:val="24"/>
          </w:rPr>
          <w:delText>,</w:delText>
        </w:r>
        <w:r w:rsidRPr="00E4491B" w:rsidDel="0088776B">
          <w:rPr>
            <w:rFonts w:cs="Times New Roman"/>
            <w:sz w:val="24"/>
            <w:szCs w:val="24"/>
          </w:rPr>
          <w:delText xml:space="preserve"> group comparisons can be performed with proper statistical power. All these factors are not the case in clinical practice. Indeed, the initial stratification of the highly heterogeneous patient population is one of the most important missions of clinical MRI, and eventually, a judgment must be made for each individual patient. The heart of this clinical paradigm is the </w:delText>
        </w:r>
        <w:r w:rsidRPr="00E4491B" w:rsidDel="0088776B">
          <w:rPr>
            <w:rFonts w:eastAsia="MS Mincho" w:cs="Times New Roman"/>
            <w:sz w:val="24"/>
            <w:szCs w:val="24"/>
            <w:lang w:eastAsia="ja-JP"/>
          </w:rPr>
          <w:delText>knowledge</w:delText>
        </w:r>
        <w:r w:rsidRPr="00E4491B" w:rsidDel="0088776B">
          <w:rPr>
            <w:rFonts w:cs="Times New Roman"/>
            <w:sz w:val="24"/>
            <w:szCs w:val="24"/>
          </w:rPr>
          <w:delText>-versus-individual, not the group-versus-group study design</w:delText>
        </w:r>
        <w:r w:rsidRPr="00E4491B" w:rsidDel="0088776B">
          <w:rPr>
            <w:rFonts w:eastAsia="MS Mincho" w:cs="Times New Roman"/>
            <w:sz w:val="24"/>
            <w:szCs w:val="24"/>
            <w:lang w:eastAsia="ja-JP"/>
          </w:rPr>
          <w:delText>, in which knowledge information from all individuals is retained without a reduction into group-based statistics (group-aggregated statistics cannot be used f</w:delText>
        </w:r>
        <w:r w:rsidR="002966D0" w:rsidRPr="00E4491B" w:rsidDel="0088776B">
          <w:rPr>
            <w:rFonts w:eastAsia="MS Mincho" w:cs="Times New Roman"/>
            <w:sz w:val="24"/>
            <w:szCs w:val="24"/>
            <w:lang w:eastAsia="ja-JP"/>
          </w:rPr>
          <w:delText>or a heterogeneous population)</w:delText>
        </w:r>
        <w:r w:rsidR="00464201" w:rsidRPr="00E4491B" w:rsidDel="0088776B">
          <w:rPr>
            <w:rFonts w:eastAsia="MS Mincho" w:cs="Times New Roman"/>
            <w:sz w:val="24"/>
            <w:szCs w:val="24"/>
            <w:lang w:eastAsia="ja-JP"/>
          </w:rPr>
          <w:fldChar w:fldCharType="begin">
            <w:fldData xml:space="preserve">PEVuZE5vdGU+PENpdGU+PEF1dGhvcj5Nb3JpPC9BdXRob3I+PFllYXI+MjAxMzwvWWVhcj48UmVj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=
</w:fldData>
          </w:fldChar>
        </w:r>
        <w:r w:rsidR="009429B7" w:rsidRPr="00E4491B" w:rsidDel="0088776B">
          <w:rPr>
            <w:rFonts w:eastAsia="MS Mincho" w:cs="Times New Roman"/>
            <w:sz w:val="24"/>
            <w:szCs w:val="24"/>
            <w:lang w:eastAsia="ja-JP"/>
          </w:rPr>
          <w:delInstrText xml:space="preserve"> ADDIN EN.CITE </w:delInstrText>
        </w:r>
        <w:r w:rsidR="00464201" w:rsidRPr="00E4491B" w:rsidDel="0088776B">
          <w:rPr>
            <w:rFonts w:eastAsia="MS Mincho" w:cs="Times New Roman"/>
            <w:sz w:val="24"/>
            <w:szCs w:val="24"/>
            <w:lang w:eastAsia="ja-JP"/>
          </w:rPr>
          <w:fldChar w:fldCharType="begin">
            <w:fldData xml:space="preserve">PEVuZE5vdGU+PENpdGU+PEF1dGhvcj5Nb3JpPC9BdXRob3I+PFllYXI+MjAxMzwvWWVhcj48UmVj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=
</w:fldData>
          </w:fldChar>
        </w:r>
        <w:r w:rsidR="009429B7" w:rsidRPr="00E4491B" w:rsidDel="0088776B">
          <w:rPr>
            <w:rFonts w:eastAsia="MS Mincho" w:cs="Times New Roman"/>
            <w:sz w:val="24"/>
            <w:szCs w:val="24"/>
            <w:lang w:eastAsia="ja-JP"/>
          </w:rPr>
          <w:delInstrText xml:space="preserve"> ADDIN EN.CITE.DATA </w:delInstrText>
        </w:r>
      </w:del>
      <w:r w:rsidR="000B7368" w:rsidRPr="00464201">
        <w:rPr>
          <w:rFonts w:eastAsia="MS Mincho" w:cs="Times New Roman"/>
          <w:sz w:val="24"/>
          <w:szCs w:val="24"/>
          <w:lang w:eastAsia="ja-JP"/>
        </w:rPr>
      </w:r>
      <w:del w:id="65" w:author="LBDZ" w:date="2015-07-03T11:24:00Z">
        <w:r w:rsidR="00464201" w:rsidRPr="00E4491B" w:rsidDel="0088776B">
          <w:rPr>
            <w:rFonts w:eastAsia="MS Mincho" w:cs="Times New Roman"/>
            <w:sz w:val="24"/>
            <w:szCs w:val="24"/>
            <w:lang w:eastAsia="ja-JP"/>
          </w:rPr>
          <w:fldChar w:fldCharType="end"/>
        </w:r>
      </w:del>
      <w:r w:rsidR="000B7368" w:rsidRPr="00464201">
        <w:rPr>
          <w:rFonts w:eastAsia="MS Mincho" w:cs="Times New Roman"/>
          <w:sz w:val="24"/>
          <w:szCs w:val="24"/>
          <w:lang w:eastAsia="ja-JP"/>
        </w:rPr>
      </w:r>
      <w:del w:id="66" w:author="LBDZ" w:date="2015-07-03T11:24:00Z">
        <w:r w:rsidR="00464201" w:rsidRPr="00E4491B" w:rsidDel="0088776B">
          <w:rPr>
            <w:rFonts w:eastAsia="MS Mincho" w:cs="Times New Roman"/>
            <w:sz w:val="24"/>
            <w:szCs w:val="24"/>
            <w:lang w:eastAsia="ja-JP"/>
          </w:rPr>
          <w:fldChar w:fldCharType="separate"/>
        </w:r>
        <w:r w:rsidR="009429B7" w:rsidRPr="00E4491B" w:rsidDel="0088776B">
          <w:rPr>
            <w:rFonts w:eastAsia="MS Mincho" w:cs="Times New Roman"/>
            <w:noProof/>
            <w:sz w:val="24"/>
            <w:szCs w:val="24"/>
            <w:lang w:eastAsia="ja-JP"/>
          </w:rPr>
          <w:delText>[9]</w:delText>
        </w:r>
        <w:r w:rsidR="00464201" w:rsidRPr="00E4491B" w:rsidDel="0088776B">
          <w:rPr>
            <w:rFonts w:eastAsia="MS Mincho" w:cs="Times New Roman"/>
            <w:sz w:val="24"/>
            <w:szCs w:val="24"/>
            <w:lang w:eastAsia="ja-JP"/>
          </w:rPr>
          <w:fldChar w:fldCharType="end"/>
        </w:r>
        <w:r w:rsidR="002966D0" w:rsidRPr="00E4491B" w:rsidDel="0088776B">
          <w:rPr>
            <w:rFonts w:eastAsia="MS Mincho" w:cs="Times New Roman"/>
            <w:sz w:val="24"/>
            <w:szCs w:val="24"/>
            <w:lang w:eastAsia="ja-JP"/>
          </w:rPr>
          <w:delText>.</w:delText>
        </w:r>
      </w:del>
    </w:p>
    <w:p w:rsidR="00202220" w:rsidRPr="00E4491B" w:rsidDel="0088776B" w:rsidRDefault="00202220" w:rsidP="00AA7DE3">
      <w:pPr>
        <w:spacing w:line="480" w:lineRule="auto"/>
        <w:jc w:val="both"/>
        <w:rPr>
          <w:del w:id="67" w:author="LBDZ" w:date="2015-07-03T11:24:00Z"/>
          <w:rFonts w:eastAsia="MS Mincho" w:cs="Times New Roman"/>
          <w:sz w:val="24"/>
          <w:szCs w:val="24"/>
          <w:lang w:eastAsia="ja-JP"/>
        </w:rPr>
      </w:pPr>
      <w:del w:id="68" w:author="LBDZ" w:date="2015-07-03T11:24:00Z">
        <w:r w:rsidRPr="00E4491B" w:rsidDel="0088776B">
          <w:rPr>
            <w:rFonts w:cs="Times New Roman"/>
            <w:sz w:val="24"/>
            <w:szCs w:val="24"/>
          </w:rPr>
          <w:delText xml:space="preserve">If </w:delText>
        </w:r>
        <w:r w:rsidRPr="00E4491B" w:rsidDel="0088776B">
          <w:rPr>
            <w:rFonts w:eastAsia="MS Mincho" w:cs="Times New Roman"/>
            <w:sz w:val="24"/>
            <w:szCs w:val="24"/>
            <w:lang w:eastAsia="ja-JP"/>
          </w:rPr>
          <w:delText>we want to create a quantitative knowledge database of anatomical phenotypes</w:delText>
        </w:r>
        <w:r w:rsidRPr="00E4491B" w:rsidDel="0088776B">
          <w:rPr>
            <w:rFonts w:cs="Times New Roman"/>
            <w:sz w:val="24"/>
            <w:szCs w:val="24"/>
          </w:rPr>
          <w:delText xml:space="preserve">, there are several interesting questions to be addressed. </w:delText>
        </w:r>
        <w:r w:rsidRPr="00E4491B" w:rsidDel="0088776B">
          <w:rPr>
            <w:rFonts w:eastAsia="MS Mincho" w:cs="Times New Roman"/>
            <w:sz w:val="24"/>
            <w:szCs w:val="24"/>
            <w:lang w:eastAsia="ja-JP"/>
          </w:rPr>
          <w:delText xml:space="preserve">First, it is uncertain whether raw images with more than one million voxels are suitable as the contents of such a database; the sheer amount of the noisy voxel information could severely hamper our ability to store, search, and analyze the anatomical contents and perform a group vs. individual analysis. Second, such a large database inevitably needs to contain data from multiple sources and the tools that extract anatomical information need to be </w:delText>
        </w:r>
        <w:r w:rsidRPr="00E4491B" w:rsidDel="0088776B">
          <w:rPr>
            <w:rFonts w:cs="Times New Roman"/>
            <w:sz w:val="24"/>
            <w:szCs w:val="24"/>
          </w:rPr>
          <w:delText xml:space="preserve">robust for a reasonable range of variability in scanning protocols. </w:delText>
        </w:r>
        <w:r w:rsidRPr="00E4491B" w:rsidDel="0088776B">
          <w:rPr>
            <w:rFonts w:eastAsia="MS Mincho" w:cs="Times New Roman"/>
            <w:sz w:val="24"/>
            <w:szCs w:val="24"/>
            <w:lang w:eastAsia="ja-JP"/>
          </w:rPr>
          <w:delText>As long as the protocol effects cannot be completely eliminated, it is also important to know</w:delText>
        </w:r>
        <w:r w:rsidRPr="00E4491B" w:rsidDel="0088776B">
          <w:rPr>
            <w:rFonts w:cs="Times New Roman"/>
            <w:sz w:val="24"/>
            <w:szCs w:val="24"/>
          </w:rPr>
          <w:delText xml:space="preserve"> the range of measurement variability that would enable estimation of the abnormality-detection power</w:delText>
        </w:r>
        <w:r w:rsidRPr="00E4491B" w:rsidDel="0088776B">
          <w:rPr>
            <w:rFonts w:eastAsia="MS Mincho" w:cs="Times New Roman"/>
            <w:sz w:val="24"/>
            <w:szCs w:val="24"/>
            <w:lang w:eastAsia="ja-JP"/>
          </w:rPr>
          <w:delText>, which would include</w:delText>
        </w:r>
        <w:r w:rsidRPr="00E4491B" w:rsidDel="0088776B">
          <w:rPr>
            <w:rFonts w:cs="Times New Roman"/>
            <w:sz w:val="24"/>
            <w:szCs w:val="24"/>
          </w:rPr>
          <w:delText xml:space="preserve"> both biological and artifactual (protocol differences, hardware performance, quantification accuracy) contributions. </w:delText>
        </w:r>
      </w:del>
    </w:p>
    <w:p w:rsidR="00202220" w:rsidRPr="00E4491B" w:rsidDel="0088776B" w:rsidRDefault="00202220" w:rsidP="0011679D">
      <w:pPr>
        <w:spacing w:line="480" w:lineRule="auto"/>
        <w:jc w:val="both"/>
        <w:rPr>
          <w:del w:id="69" w:author="LBDZ" w:date="2015-07-03T11:24:00Z"/>
          <w:rFonts w:cs="Times New Roman"/>
          <w:sz w:val="24"/>
          <w:szCs w:val="24"/>
        </w:rPr>
      </w:pPr>
      <w:del w:id="70" w:author="LBDZ" w:date="2015-07-03T11:24:00Z">
        <w:r w:rsidRPr="00E4491B" w:rsidDel="0088776B">
          <w:rPr>
            <w:rFonts w:cs="Times New Roman"/>
            <w:sz w:val="24"/>
            <w:szCs w:val="24"/>
          </w:rPr>
          <w:delText>In this paper,</w:delText>
        </w:r>
        <w:r w:rsidRPr="00E4491B" w:rsidDel="0088776B">
          <w:rPr>
            <w:rFonts w:eastAsia="MS Mincho" w:cs="Times New Roman"/>
            <w:sz w:val="24"/>
            <w:szCs w:val="24"/>
            <w:lang w:eastAsia="ja-JP"/>
          </w:rPr>
          <w:delText xml:space="preserve"> we have extended past efforts to convert the dense imagery information into a set of structural representations by brain parcellation tools </w:delText>
        </w:r>
        <w:r w:rsidR="00464201" w:rsidRPr="00E4491B" w:rsidDel="0088776B">
          <w:rPr>
            <w:rFonts w:eastAsia="MS Mincho" w:cs="Times New Roman"/>
            <w:sz w:val="24"/>
            <w:szCs w:val="24"/>
            <w:lang w:eastAsia="ja-JP"/>
          </w:rPr>
          <w:fldChar w:fldCharType="begin">
            <w:fldData xml:space="preserve">PEVuZE5vdGU+PENpdGU+PEF1dGhvcj5CcmV3ZXI8L0F1dGhvcj48WWVhcj4yMDA5PC9ZZWFyPjxS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</w:fldData>
          </w:fldChar>
        </w:r>
        <w:r w:rsidR="009429B7" w:rsidRPr="00E4491B" w:rsidDel="0088776B">
          <w:rPr>
            <w:rFonts w:eastAsia="MS Mincho" w:cs="Times New Roman"/>
            <w:sz w:val="24"/>
            <w:szCs w:val="24"/>
            <w:lang w:eastAsia="ja-JP"/>
          </w:rPr>
          <w:delInstrText xml:space="preserve"> ADDIN EN.CITE </w:delInstrText>
        </w:r>
        <w:r w:rsidR="00464201" w:rsidRPr="00E4491B" w:rsidDel="0088776B">
          <w:rPr>
            <w:rFonts w:eastAsia="MS Mincho" w:cs="Times New Roman"/>
            <w:sz w:val="24"/>
            <w:szCs w:val="24"/>
            <w:lang w:eastAsia="ja-JP"/>
          </w:rPr>
          <w:fldChar w:fldCharType="begin">
            <w:fldData xml:space="preserve">PEVuZE5vdGU+PENpdGU+PEF1dGhvcj5CcmV3ZXI8L0F1dGhvcj48WWVhcj4yMDA5PC9ZZWFyPjxS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</w:fldData>
          </w:fldChar>
        </w:r>
        <w:r w:rsidR="009429B7" w:rsidRPr="00E4491B" w:rsidDel="0088776B">
          <w:rPr>
            <w:rFonts w:eastAsia="MS Mincho" w:cs="Times New Roman"/>
            <w:sz w:val="24"/>
            <w:szCs w:val="24"/>
            <w:lang w:eastAsia="ja-JP"/>
          </w:rPr>
          <w:delInstrText xml:space="preserve"> ADDIN EN.CITE.DATA </w:delInstrText>
        </w:r>
      </w:del>
      <w:r w:rsidR="000B7368" w:rsidRPr="00464201">
        <w:rPr>
          <w:rFonts w:eastAsia="MS Mincho" w:cs="Times New Roman"/>
          <w:sz w:val="24"/>
          <w:szCs w:val="24"/>
          <w:lang w:eastAsia="ja-JP"/>
        </w:rPr>
      </w:r>
      <w:del w:id="71" w:author="LBDZ" w:date="2015-07-03T11:24:00Z">
        <w:r w:rsidR="00464201" w:rsidRPr="00E4491B" w:rsidDel="0088776B">
          <w:rPr>
            <w:rFonts w:eastAsia="MS Mincho" w:cs="Times New Roman"/>
            <w:sz w:val="24"/>
            <w:szCs w:val="24"/>
            <w:lang w:eastAsia="ja-JP"/>
          </w:rPr>
          <w:fldChar w:fldCharType="end"/>
        </w:r>
      </w:del>
      <w:r w:rsidR="000B7368" w:rsidRPr="00464201">
        <w:rPr>
          <w:rFonts w:eastAsia="MS Mincho" w:cs="Times New Roman"/>
          <w:sz w:val="24"/>
          <w:szCs w:val="24"/>
          <w:lang w:eastAsia="ja-JP"/>
        </w:rPr>
      </w:r>
      <w:del w:id="72" w:author="LBDZ" w:date="2015-07-03T11:24:00Z">
        <w:r w:rsidR="00464201" w:rsidRPr="00E4491B" w:rsidDel="0088776B">
          <w:rPr>
            <w:rFonts w:eastAsia="MS Mincho" w:cs="Times New Roman"/>
            <w:sz w:val="24"/>
            <w:szCs w:val="24"/>
            <w:lang w:eastAsia="ja-JP"/>
          </w:rPr>
          <w:fldChar w:fldCharType="separate"/>
        </w:r>
        <w:r w:rsidR="009429B7" w:rsidRPr="00E4491B" w:rsidDel="0088776B">
          <w:rPr>
            <w:rFonts w:eastAsia="MS Mincho" w:cs="Times New Roman"/>
            <w:noProof/>
            <w:sz w:val="24"/>
            <w:szCs w:val="24"/>
            <w:lang w:eastAsia="ja-JP"/>
          </w:rPr>
          <w:delText>[10-14]</w:delText>
        </w:r>
        <w:r w:rsidR="00464201" w:rsidRPr="00E4491B" w:rsidDel="0088776B">
          <w:rPr>
            <w:rFonts w:eastAsia="MS Mincho" w:cs="Times New Roman"/>
            <w:sz w:val="24"/>
            <w:szCs w:val="24"/>
            <w:lang w:eastAsia="ja-JP"/>
          </w:rPr>
          <w:fldChar w:fldCharType="end"/>
        </w:r>
        <w:r w:rsidRPr="00E4491B" w:rsidDel="0088776B">
          <w:rPr>
            <w:rFonts w:eastAsia="MS Mincho" w:cs="Times New Roman"/>
            <w:sz w:val="24"/>
            <w:szCs w:val="24"/>
            <w:lang w:eastAsia="ja-JP"/>
          </w:rPr>
          <w:delText>. We are especially interested in the performance of the</w:delText>
        </w:r>
        <w:r w:rsidRPr="00E4491B" w:rsidDel="0088776B">
          <w:rPr>
            <w:rFonts w:cs="Times New Roman"/>
            <w:sz w:val="24"/>
            <w:szCs w:val="24"/>
          </w:rPr>
          <w:delText xml:space="preserve"> multiple-atlas brain parcellation approach</w:delText>
        </w:r>
        <w:r w:rsidRPr="00E4491B" w:rsidDel="0088776B">
          <w:rPr>
            <w:rFonts w:eastAsia="MS Mincho" w:cs="Times New Roman"/>
            <w:sz w:val="24"/>
            <w:szCs w:val="24"/>
            <w:lang w:eastAsia="ja-JP"/>
          </w:rPr>
          <w:delText xml:space="preserve"> against protocol differences</w:delText>
        </w:r>
        <w:r w:rsidRPr="00E4491B" w:rsidDel="0088776B">
          <w:rPr>
            <w:rFonts w:cs="Times New Roman"/>
            <w:sz w:val="24"/>
            <w:szCs w:val="24"/>
          </w:rPr>
          <w:delText xml:space="preserve">. The brain </w:delText>
        </w:r>
        <w:r w:rsidRPr="00E4491B" w:rsidDel="0088776B">
          <w:rPr>
            <w:rFonts w:eastAsia="MS Mincho" w:cs="Times New Roman"/>
            <w:sz w:val="24"/>
            <w:szCs w:val="24"/>
            <w:lang w:eastAsia="ja-JP"/>
          </w:rPr>
          <w:delText>parcellation</w:delText>
        </w:r>
        <w:r w:rsidRPr="00E4491B" w:rsidDel="0088776B">
          <w:rPr>
            <w:rFonts w:cs="Times New Roman"/>
            <w:sz w:val="24"/>
            <w:szCs w:val="24"/>
          </w:rPr>
          <w:delText xml:space="preserve"> by the multiple-atlas is a newly emerging technique </w:delText>
        </w:r>
        <w:r w:rsidR="00464201" w:rsidRPr="00E4491B" w:rsidDel="0088776B">
          <w:rPr>
            <w:rFonts w:cs="Times New Roman"/>
            <w:sz w:val="24"/>
            <w:szCs w:val="24"/>
          </w:rPr>
          <w:fldChar w:fldCharType="begin">
            <w:fldData xml:space="preserve">PEVuZE5vdGU+PENpdGU+PEF1dGhvcj5BbGphYmFyPC9BdXRob3I+PFllYXI+MjAwOTwvWWVhcj48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</w:fldData>
          </w:fldChar>
        </w:r>
        <w:r w:rsidR="009429B7" w:rsidRPr="00E4491B" w:rsidDel="0088776B">
          <w:rPr>
            <w:rFonts w:cs="Times New Roman"/>
            <w:sz w:val="24"/>
            <w:szCs w:val="24"/>
          </w:rPr>
          <w:delInstrText xml:space="preserve"> ADDIN EN.CITE </w:delInstrText>
        </w:r>
        <w:r w:rsidR="00464201" w:rsidRPr="00E4491B" w:rsidDel="0088776B">
          <w:rPr>
            <w:rFonts w:cs="Times New Roman"/>
            <w:sz w:val="24"/>
            <w:szCs w:val="24"/>
          </w:rPr>
          <w:fldChar w:fldCharType="begin">
            <w:fldData xml:space="preserve">PEVuZE5vdGU+PENpdGU+PEF1dGhvcj5BbGphYmFyPC9BdXRob3I+PFllYXI+MjAwOTwvWWVhcj48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</w:fldData>
          </w:fldChar>
        </w:r>
        <w:r w:rsidR="009429B7" w:rsidRPr="00E4491B" w:rsidDel="0088776B">
          <w:rPr>
            <w:rFonts w:cs="Times New Roman"/>
            <w:sz w:val="24"/>
            <w:szCs w:val="24"/>
          </w:rPr>
          <w:delInstrText xml:space="preserve"> ADDIN EN.CITE.DATA </w:delInstrText>
        </w:r>
      </w:del>
      <w:r w:rsidR="000B7368" w:rsidRPr="00464201">
        <w:rPr>
          <w:rFonts w:cs="Times New Roman"/>
          <w:sz w:val="24"/>
          <w:szCs w:val="24"/>
        </w:rPr>
      </w:r>
      <w:del w:id="73" w:author="LBDZ" w:date="2015-07-03T11:24:00Z">
        <w:r w:rsidR="00464201" w:rsidRPr="00E4491B" w:rsidDel="0088776B">
          <w:rPr>
            <w:rFonts w:cs="Times New Roman"/>
            <w:sz w:val="24"/>
            <w:szCs w:val="24"/>
          </w:rPr>
          <w:fldChar w:fldCharType="end"/>
        </w:r>
      </w:del>
      <w:r w:rsidR="000B7368" w:rsidRPr="00464201">
        <w:rPr>
          <w:rFonts w:cs="Times New Roman"/>
          <w:sz w:val="24"/>
          <w:szCs w:val="24"/>
        </w:rPr>
      </w:r>
      <w:del w:id="74" w:author="LBDZ" w:date="2015-07-03T11:24:00Z">
        <w:r w:rsidR="00464201" w:rsidRPr="00E4491B" w:rsidDel="0088776B">
          <w:rPr>
            <w:rFonts w:cs="Times New Roman"/>
            <w:sz w:val="24"/>
            <w:szCs w:val="24"/>
          </w:rPr>
          <w:fldChar w:fldCharType="separate"/>
        </w:r>
        <w:r w:rsidR="009429B7" w:rsidRPr="00E4491B" w:rsidDel="0088776B">
          <w:rPr>
            <w:rFonts w:cs="Times New Roman"/>
            <w:noProof/>
            <w:sz w:val="24"/>
            <w:szCs w:val="24"/>
          </w:rPr>
          <w:delText>[15-23]</w:delText>
        </w:r>
        <w:r w:rsidR="00464201" w:rsidRPr="00E4491B" w:rsidDel="0088776B">
          <w:rPr>
            <w:rFonts w:cs="Times New Roman"/>
            <w:sz w:val="24"/>
            <w:szCs w:val="24"/>
          </w:rPr>
          <w:fldChar w:fldCharType="end"/>
        </w:r>
        <w:r w:rsidR="0011679D" w:rsidRPr="00E4491B" w:rsidDel="0088776B">
          <w:rPr>
            <w:rFonts w:cs="Times New Roman"/>
            <w:sz w:val="24"/>
            <w:szCs w:val="24"/>
          </w:rPr>
          <w:delText xml:space="preserve">. In this study, we adopted a new multi-atlas fusion algorithm that is based on the advanced diffeomorphic image transformation and utilizes both the location and intensity information of each structure for likelihood estimation </w:delText>
        </w:r>
        <w:r w:rsidR="00464201" w:rsidRPr="00E4491B" w:rsidDel="0088776B">
          <w:rPr>
            <w:rFonts w:cs="Times New Roman"/>
            <w:sz w:val="24"/>
            <w:szCs w:val="24"/>
          </w:rPr>
          <w:fldChar w:fldCharType="begin"/>
        </w:r>
        <w:r w:rsidR="0011679D" w:rsidRPr="00E4491B" w:rsidDel="0088776B">
          <w:rPr>
            <w:rFonts w:cs="Times New Roman"/>
            <w:sz w:val="24"/>
            <w:szCs w:val="24"/>
          </w:rPr>
          <w:delInstrText xml:space="preserve"> ADDIN EN.CITE &lt;EndNote&gt;&lt;Cite&gt;&lt;Author&gt;Tang&lt;/Author&gt;&lt;Year&gt;2013&lt;/Year&gt;&lt;RecNum&gt;299&lt;/RecNum&gt;&lt;DisplayText&gt;[24]&lt;/DisplayText&gt;&lt;record&gt;&lt;rec-number&gt;299&lt;/rec-number&gt;&lt;foreign-keys&gt;&lt;key app="EN" db-id="efdppv9x5v00a6eaw9f5r9xrp9w90tdvexz9" timestamp="1430844000"&gt;299&lt;/key&gt;&lt;/foreign-keys&gt;&lt;ref-type name="Journal Article"&gt;17&lt;/ref-type&gt;&lt;contributors&gt;&lt;authors&gt;&lt;author&gt;Tang, X.&lt;/author&gt;&lt;author&gt;Oishi, K.&lt;/author&gt;&lt;author&gt;Faria, A. V.&lt;/author&gt;&lt;author&gt;Hillis, A. E.&lt;/author&gt;&lt;author&gt;Albert, M. S.&lt;/author&gt;&lt;author&gt;Mori, S.&lt;/author&gt;&lt;author&gt;Miller, M. I.&lt;/author&gt;&lt;/authors&gt;&lt;/contributors&gt;&lt;auth-address&gt;Center for Imaging Science, The Johns Hopkins University, Baltimore, Maryland, United States of America.&lt;/auth-address&gt;&lt;titles&gt;&lt;title&gt;Bayesian Parameter Estimation and Segmentation in the Multi-Atlas Random Orbit Model&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65591&lt;/pages&gt;&lt;volume&gt;8&lt;/volume&gt;&lt;number&gt;6&lt;/number&gt;&lt;edition&gt;2013/07/05&lt;/edition&gt;&lt;dates&gt;&lt;year&gt;2013&lt;/year&gt;&lt;/dates&gt;&lt;isbn&gt;1932-6203&lt;/isbn&gt;&lt;accession-num&gt;23824159&lt;/accession-num&gt;&lt;urls&gt;&lt;/urls&gt;&lt;custom2&gt;Pmc3688886&lt;/custom2&gt;&lt;electronic-resource-num&gt;10.1371/journal.pone.0065591&lt;/electronic-resource-num&gt;&lt;remote-database-provider&gt;NLM&lt;/remote-database-provider&gt;&lt;language&gt;Eng&lt;/language&gt;&lt;/record&gt;&lt;/Cite&gt;&lt;/EndNote&gt;</w:delInstrText>
        </w:r>
        <w:r w:rsidR="00464201" w:rsidRPr="00E4491B" w:rsidDel="0088776B">
          <w:rPr>
            <w:rFonts w:cs="Times New Roman"/>
            <w:sz w:val="24"/>
            <w:szCs w:val="24"/>
          </w:rPr>
          <w:fldChar w:fldCharType="separate"/>
        </w:r>
        <w:r w:rsidR="0011679D" w:rsidRPr="00E4491B" w:rsidDel="0088776B">
          <w:rPr>
            <w:rFonts w:cs="Times New Roman"/>
            <w:noProof/>
            <w:sz w:val="24"/>
            <w:szCs w:val="24"/>
          </w:rPr>
          <w:delText>[24]</w:delText>
        </w:r>
        <w:r w:rsidR="00464201" w:rsidRPr="00E4491B" w:rsidDel="0088776B">
          <w:rPr>
            <w:rFonts w:cs="Times New Roman"/>
            <w:sz w:val="24"/>
            <w:szCs w:val="24"/>
          </w:rPr>
          <w:fldChar w:fldCharType="end"/>
        </w:r>
        <w:r w:rsidR="0011679D" w:rsidRPr="00E4491B" w:rsidDel="0088776B">
          <w:rPr>
            <w:rFonts w:cs="Times New Roman"/>
            <w:sz w:val="24"/>
            <w:szCs w:val="24"/>
          </w:rPr>
          <w:delText xml:space="preserve">. In addition, we employed an atlas library with a novel hierarchical structure definition technique </w:delText>
        </w:r>
        <w:r w:rsidR="00464201" w:rsidRPr="00E4491B" w:rsidDel="0088776B">
          <w:rPr>
            <w:rFonts w:cs="Times New Roman"/>
            <w:sz w:val="24"/>
            <w:szCs w:val="24"/>
          </w:rPr>
          <w:fldChar w:fldCharType="begin">
            <w:fldData xml:space="preserve">PEVuZE5vdGU+PENpdGU+PEF1dGhvcj5EamFtYW5ha292YTwvQXV0aG9yPjxZZWFyPjIwMTQ8L1ll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</w:fldData>
          </w:fldChar>
        </w:r>
        <w:r w:rsidR="0011679D" w:rsidRPr="00E4491B" w:rsidDel="0088776B">
          <w:rPr>
            <w:rFonts w:cs="Times New Roman"/>
            <w:sz w:val="24"/>
            <w:szCs w:val="24"/>
          </w:rPr>
          <w:delInstrText xml:space="preserve"> ADDIN EN.CITE </w:delInstrText>
        </w:r>
        <w:r w:rsidR="00464201" w:rsidRPr="00E4491B" w:rsidDel="0088776B">
          <w:rPr>
            <w:rFonts w:cs="Times New Roman"/>
            <w:sz w:val="24"/>
            <w:szCs w:val="24"/>
          </w:rPr>
          <w:fldChar w:fldCharType="begin">
            <w:fldData xml:space="preserve">PEVuZE5vdGU+PENpdGU+PEF1dGhvcj5EamFtYW5ha292YTwvQXV0aG9yPjxZZWFyPjIwMTQ8L1ll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</w:fldData>
          </w:fldChar>
        </w:r>
        <w:r w:rsidR="0011679D" w:rsidRPr="00E4491B" w:rsidDel="0088776B">
          <w:rPr>
            <w:rFonts w:cs="Times New Roman"/>
            <w:sz w:val="24"/>
            <w:szCs w:val="24"/>
          </w:rPr>
          <w:delInstrText xml:space="preserve"> ADDIN EN.CITE.DATA </w:delInstrText>
        </w:r>
      </w:del>
      <w:r w:rsidR="000B7368" w:rsidRPr="00464201">
        <w:rPr>
          <w:rFonts w:cs="Times New Roman"/>
          <w:sz w:val="24"/>
          <w:szCs w:val="24"/>
        </w:rPr>
      </w:r>
      <w:del w:id="75" w:author="LBDZ" w:date="2015-07-03T11:24:00Z">
        <w:r w:rsidR="00464201" w:rsidRPr="00E4491B" w:rsidDel="0088776B">
          <w:rPr>
            <w:rFonts w:cs="Times New Roman"/>
            <w:sz w:val="24"/>
            <w:szCs w:val="24"/>
          </w:rPr>
          <w:fldChar w:fldCharType="end"/>
        </w:r>
      </w:del>
      <w:r w:rsidR="000B7368" w:rsidRPr="00464201">
        <w:rPr>
          <w:rFonts w:cs="Times New Roman"/>
          <w:sz w:val="24"/>
          <w:szCs w:val="24"/>
        </w:rPr>
      </w:r>
      <w:del w:id="76" w:author="LBDZ" w:date="2015-07-03T11:24:00Z">
        <w:r w:rsidR="00464201" w:rsidRPr="00E4491B" w:rsidDel="0088776B">
          <w:rPr>
            <w:rFonts w:cs="Times New Roman"/>
            <w:sz w:val="24"/>
            <w:szCs w:val="24"/>
          </w:rPr>
          <w:fldChar w:fldCharType="separate"/>
        </w:r>
        <w:r w:rsidR="0011679D" w:rsidRPr="00E4491B" w:rsidDel="0088776B">
          <w:rPr>
            <w:rFonts w:cs="Times New Roman"/>
            <w:noProof/>
            <w:sz w:val="24"/>
            <w:szCs w:val="24"/>
          </w:rPr>
          <w:delText>[25]</w:delText>
        </w:r>
        <w:r w:rsidR="00464201" w:rsidRPr="00E4491B" w:rsidDel="0088776B">
          <w:rPr>
            <w:rFonts w:cs="Times New Roman"/>
            <w:sz w:val="24"/>
            <w:szCs w:val="24"/>
          </w:rPr>
          <w:fldChar w:fldCharType="end"/>
        </w:r>
        <w:r w:rsidR="0011679D" w:rsidRPr="00E4491B" w:rsidDel="0088776B">
          <w:rPr>
            <w:rFonts w:cs="Times New Roman"/>
            <w:sz w:val="24"/>
            <w:szCs w:val="24"/>
          </w:rPr>
          <w:delText>. Although there are many past studies measuring the accuracy of the multi-atlas approaches, there are fewer studies addressing the precision (reproducibility) of the tools. In the multi-atlas analysis, the atlases serve as a spatial filter that teaches the algorithms how voxels should be aggregated to define structures. Obviously, there are numerous ways to define structures (thus aggregate voxels) and, thus, accuracy and precision of the tools depend on the atlases. In addition, as the atlas libraries are inevitably foreign data for the majority of the users with different imaging protocols, estimation of the bias due to protocol differences is of great importance</w:delText>
        </w:r>
        <w:r w:rsidR="009E0F5F" w:rsidRPr="00E4491B" w:rsidDel="0088776B">
          <w:rPr>
            <w:rFonts w:cs="Times New Roman"/>
            <w:sz w:val="24"/>
            <w:szCs w:val="24"/>
          </w:rPr>
          <w:delText>.</w:delText>
        </w:r>
        <w:r w:rsidR="008460F0" w:rsidRPr="00E4491B" w:rsidDel="0088776B">
          <w:rPr>
            <w:rFonts w:cs="Times New Roman"/>
            <w:sz w:val="24"/>
            <w:szCs w:val="24"/>
          </w:rPr>
          <w:delText xml:space="preserve"> </w:delText>
        </w:r>
        <w:r w:rsidRPr="00E4491B" w:rsidDel="0088776B">
          <w:rPr>
            <w:rFonts w:cs="Times New Roman"/>
            <w:sz w:val="24"/>
            <w:szCs w:val="24"/>
          </w:rPr>
          <w:delText>This was tested using ADNI control data from six different protocols with three different manufacturers and two different field strengths. We also used ADNI AD data for pathology effect analysis. All analyses were performed based on our fully automated T1-image analysis pipeline in the MriCloud platform (</w:delText>
        </w:r>
        <w:r w:rsidR="00464201" w:rsidRPr="00464201" w:rsidDel="0088776B">
          <w:fldChar w:fldCharType="begin"/>
        </w:r>
        <w:r w:rsidR="005B1904" w:rsidDel="0088776B">
          <w:delInstrText xml:space="preserve"> HYPERLINK "http://www.mricloud.org" </w:delInstrText>
        </w:r>
        <w:r w:rsidR="00464201" w:rsidRPr="00464201" w:rsidDel="0088776B">
          <w:fldChar w:fldCharType="separate"/>
        </w:r>
        <w:r w:rsidRPr="00E4491B" w:rsidDel="0088776B">
          <w:rPr>
            <w:rFonts w:cs="Times New Roman"/>
            <w:sz w:val="24"/>
            <w:szCs w:val="24"/>
          </w:rPr>
          <w:delText>www.mricloud.org</w:delText>
        </w:r>
        <w:r w:rsidR="00464201" w:rsidDel="0088776B">
          <w:rPr>
            <w:rFonts w:cs="Times New Roman"/>
            <w:sz w:val="24"/>
            <w:szCs w:val="24"/>
          </w:rPr>
          <w:fldChar w:fldCharType="end"/>
        </w:r>
        <w:r w:rsidRPr="00E4491B" w:rsidDel="0088776B">
          <w:rPr>
            <w:rFonts w:cs="Times New Roman"/>
            <w:sz w:val="24"/>
            <w:szCs w:val="24"/>
          </w:rPr>
          <w:delText>).</w:delText>
        </w:r>
        <w:r w:rsidRPr="00E4491B" w:rsidDel="0088776B">
          <w:rPr>
            <w:rFonts w:eastAsia="MS Mincho" w:cs="Times New Roman"/>
            <w:sz w:val="24"/>
            <w:szCs w:val="24"/>
            <w:lang w:eastAsia="ja-JP"/>
          </w:rPr>
          <w:delText xml:space="preserve"> Based on this analysis, we measured the impact of protocol differences on the parcellation results, and compared its extent with two types of biological effect sizes: age and AD pathology.</w:delText>
        </w:r>
      </w:del>
    </w:p>
    <w:p w:rsidR="00202220" w:rsidRPr="00E4491B" w:rsidDel="0088776B" w:rsidRDefault="00202220" w:rsidP="00AA7DE3">
      <w:pPr>
        <w:spacing w:line="480" w:lineRule="auto"/>
        <w:jc w:val="both"/>
        <w:rPr>
          <w:del w:id="77" w:author="LBDZ" w:date="2015-07-03T11:24:00Z"/>
          <w:rFonts w:cs="Times New Roman"/>
          <w:b/>
          <w:sz w:val="32"/>
          <w:szCs w:val="32"/>
        </w:rPr>
      </w:pPr>
      <w:del w:id="78" w:author="LBDZ" w:date="2015-07-03T11:24:00Z">
        <w:r w:rsidRPr="00E4491B" w:rsidDel="0088776B">
          <w:rPr>
            <w:rFonts w:cs="Times New Roman"/>
            <w:b/>
            <w:sz w:val="32"/>
            <w:szCs w:val="32"/>
          </w:rPr>
          <w:delText>Methods and Materials</w:delText>
        </w:r>
      </w:del>
    </w:p>
    <w:p w:rsidR="00202220" w:rsidRPr="00E4491B" w:rsidDel="0088776B" w:rsidRDefault="00202220" w:rsidP="00AA7DE3">
      <w:pPr>
        <w:spacing w:line="480" w:lineRule="auto"/>
        <w:jc w:val="both"/>
        <w:rPr>
          <w:del w:id="79" w:author="LBDZ" w:date="2015-07-03T11:24:00Z"/>
          <w:rFonts w:cs="Times New Roman"/>
          <w:b/>
          <w:sz w:val="24"/>
          <w:szCs w:val="24"/>
        </w:rPr>
      </w:pPr>
      <w:del w:id="80" w:author="LBDZ" w:date="2015-07-03T11:24:00Z">
        <w:r w:rsidRPr="00E4491B" w:rsidDel="0088776B">
          <w:rPr>
            <w:rFonts w:cs="Times New Roman"/>
            <w:b/>
            <w:sz w:val="24"/>
            <w:szCs w:val="24"/>
          </w:rPr>
          <w:delText xml:space="preserve">Subjects: </w:delText>
        </w:r>
      </w:del>
    </w:p>
    <w:p w:rsidR="00202220" w:rsidRPr="00E4491B" w:rsidDel="0088776B" w:rsidRDefault="002B6625" w:rsidP="00AA7DE3">
      <w:pPr>
        <w:spacing w:line="480" w:lineRule="auto"/>
        <w:jc w:val="both"/>
        <w:rPr>
          <w:del w:id="81" w:author="LBDZ" w:date="2015-07-03T11:24:00Z"/>
          <w:rFonts w:cs="Times New Roman"/>
          <w:sz w:val="24"/>
          <w:szCs w:val="24"/>
        </w:rPr>
      </w:pPr>
      <w:del w:id="82" w:author="LBDZ" w:date="2015-07-03T11:24:00Z">
        <w:r w:rsidRPr="00E4491B" w:rsidDel="0088776B">
          <w:rPr>
            <w:rFonts w:cs="Times New Roman"/>
            <w:sz w:val="24"/>
            <w:szCs w:val="24"/>
          </w:rPr>
          <w:delText xml:space="preserve">The data used </w:delText>
        </w:r>
        <w:r w:rsidR="009429B7" w:rsidRPr="00E4491B" w:rsidDel="0088776B">
          <w:rPr>
            <w:rFonts w:cs="Times New Roman"/>
            <w:sz w:val="24"/>
            <w:szCs w:val="24"/>
          </w:rPr>
          <w:delText xml:space="preserve">in </w:delText>
        </w:r>
        <w:r w:rsidR="00BA761A" w:rsidRPr="00E4491B" w:rsidDel="0088776B">
          <w:rPr>
            <w:rFonts w:cs="Times New Roman"/>
            <w:sz w:val="24"/>
            <w:szCs w:val="24"/>
          </w:rPr>
          <w:delText xml:space="preserve">the preparation of this </w:delText>
        </w:r>
        <w:r w:rsidR="00202220" w:rsidRPr="00E4491B" w:rsidDel="0088776B">
          <w:rPr>
            <w:rFonts w:cs="Times New Roman"/>
            <w:sz w:val="24"/>
            <w:szCs w:val="24"/>
          </w:rPr>
          <w:delText xml:space="preserve">article, summarized in Table 1, </w:delText>
        </w:r>
        <w:r w:rsidR="00BA761A" w:rsidRPr="00E4491B" w:rsidDel="0088776B">
          <w:rPr>
            <w:rFonts w:cs="Times New Roman"/>
            <w:sz w:val="24"/>
            <w:szCs w:val="24"/>
          </w:rPr>
          <w:delText xml:space="preserve">were obtained from the Alzheimer’s Disease Neuroimaging Initiative (ADNI) database </w:delText>
        </w:r>
        <w:r w:rsidR="00202220" w:rsidRPr="00E4491B" w:rsidDel="0088776B">
          <w:rPr>
            <w:rFonts w:cs="Times New Roman"/>
            <w:sz w:val="24"/>
            <w:szCs w:val="24"/>
          </w:rPr>
          <w:delText>(adni.loni.usc.edu). The normal data (Control, n=72) from ADNI with six different types of hardware (GE, Siemens, and Philips, all with both 1.5T and 3T) were used to evaluate the effect size of the image protocols and subject ages. For patient populations, the AD populations were obtained from ADNI AD data</w:delText>
        </w:r>
        <w:r w:rsidR="00202220" w:rsidRPr="00E4491B" w:rsidDel="0088776B">
          <w:rPr>
            <w:rFonts w:eastAsia="MS Mincho" w:cs="Times New Roman"/>
            <w:sz w:val="24"/>
            <w:szCs w:val="24"/>
            <w:lang w:eastAsia="ja-JP"/>
          </w:rPr>
          <w:delText xml:space="preserve"> </w:delText>
        </w:r>
        <w:r w:rsidR="00202220" w:rsidRPr="00E4491B" w:rsidDel="0088776B">
          <w:rPr>
            <w:rFonts w:cs="Times New Roman"/>
            <w:sz w:val="24"/>
            <w:szCs w:val="24"/>
          </w:rPr>
          <w:delText xml:space="preserve">(n=48). </w:delText>
        </w:r>
      </w:del>
    </w:p>
    <w:p w:rsidR="00202220" w:rsidRPr="00E4491B" w:rsidDel="0088776B" w:rsidRDefault="0031643F" w:rsidP="00AA7DE3">
      <w:pPr>
        <w:spacing w:line="480" w:lineRule="auto"/>
        <w:jc w:val="both"/>
        <w:rPr>
          <w:del w:id="83" w:author="LBDZ" w:date="2015-07-03T11:24:00Z"/>
          <w:rFonts w:cs="Times New Roman"/>
          <w:sz w:val="24"/>
          <w:szCs w:val="24"/>
        </w:rPr>
      </w:pPr>
      <w:del w:id="84" w:author="LBDZ" w:date="2015-07-03T11:24:00Z">
        <w:r w:rsidRPr="00E4491B" w:rsidDel="0088776B">
          <w:rPr>
            <w:rFonts w:cs="Times New Roman"/>
            <w:sz w:val="24"/>
            <w:szCs w:val="24"/>
          </w:rPr>
          <w:delText xml:space="preserve">The </w:delText>
        </w:r>
        <w:r w:rsidR="00F912AE" w:rsidRPr="00E4491B" w:rsidDel="0088776B">
          <w:rPr>
            <w:rFonts w:cs="Times New Roman"/>
            <w:sz w:val="24"/>
            <w:szCs w:val="24"/>
          </w:rPr>
          <w:delText xml:space="preserve">ADNI was launched </w:delText>
        </w:r>
        <w:r w:rsidR="00202220" w:rsidRPr="00E4491B" w:rsidDel="0088776B">
          <w:rPr>
            <w:rFonts w:cs="Times New Roman"/>
            <w:sz w:val="24"/>
            <w:szCs w:val="24"/>
          </w:rPr>
          <w:delText>in 2003 by the National Institute on Aging (NIA), the National Insti</w:delText>
        </w:r>
        <w:r w:rsidR="00F912AE" w:rsidRPr="00E4491B" w:rsidDel="0088776B">
          <w:rPr>
            <w:rFonts w:cs="Times New Roman"/>
            <w:sz w:val="24"/>
            <w:szCs w:val="24"/>
          </w:rPr>
          <w:delText>tute of Biomedi</w:delText>
        </w:r>
        <w:r w:rsidR="00BA761A" w:rsidRPr="00E4491B" w:rsidDel="0088776B">
          <w:rPr>
            <w:rFonts w:cs="Times New Roman"/>
            <w:sz w:val="24"/>
            <w:szCs w:val="24"/>
          </w:rPr>
          <w:delText xml:space="preserve">cal Imaging and Bioengineering (NIBIB), </w:delText>
        </w:r>
        <w:r w:rsidR="00F912AE" w:rsidRPr="00E4491B" w:rsidDel="0088776B">
          <w:rPr>
            <w:rFonts w:cs="Times New Roman"/>
            <w:sz w:val="24"/>
            <w:szCs w:val="24"/>
          </w:rPr>
          <w:delText xml:space="preserve">the </w:delText>
        </w:r>
        <w:r w:rsidR="00202220" w:rsidRPr="00E4491B" w:rsidDel="0088776B">
          <w:rPr>
            <w:rFonts w:cs="Times New Roman"/>
            <w:sz w:val="24"/>
            <w:szCs w:val="24"/>
          </w:rPr>
          <w:delText>F</w:delText>
        </w:r>
        <w:r w:rsidR="00BA761A" w:rsidRPr="00E4491B" w:rsidDel="0088776B">
          <w:rPr>
            <w:rFonts w:cs="Times New Roman"/>
            <w:sz w:val="24"/>
            <w:szCs w:val="24"/>
          </w:rPr>
          <w:delText xml:space="preserve">ood and Drug Administration (FDA), </w:delText>
        </w:r>
        <w:r w:rsidR="00F912AE" w:rsidRPr="00E4491B" w:rsidDel="0088776B">
          <w:rPr>
            <w:rFonts w:cs="Times New Roman"/>
            <w:sz w:val="24"/>
            <w:szCs w:val="24"/>
          </w:rPr>
          <w:delText xml:space="preserve">private pharmaceutical </w:delText>
        </w:r>
        <w:r w:rsidR="00202220" w:rsidRPr="00E4491B" w:rsidDel="0088776B">
          <w:rPr>
            <w:rFonts w:cs="Times New Roman"/>
            <w:sz w:val="24"/>
            <w:szCs w:val="24"/>
          </w:rPr>
          <w:delText>companies,</w:delText>
        </w:r>
        <w:r w:rsidR="00BA761A" w:rsidRPr="00E4491B" w:rsidDel="0088776B">
          <w:rPr>
            <w:rFonts w:cs="Times New Roman"/>
            <w:sz w:val="24"/>
            <w:szCs w:val="24"/>
          </w:rPr>
          <w:delText xml:space="preserve"> and non-profit </w:delText>
        </w:r>
        <w:r w:rsidR="00202220" w:rsidRPr="00E4491B" w:rsidDel="0088776B">
          <w:rPr>
            <w:rFonts w:cs="Times New Roman"/>
            <w:sz w:val="24"/>
            <w:szCs w:val="24"/>
          </w:rPr>
          <w:delText xml:space="preserve">organizations, </w:delText>
        </w:r>
        <w:r w:rsidR="00BA761A" w:rsidRPr="00E4491B" w:rsidDel="0088776B">
          <w:rPr>
            <w:rFonts w:cs="Times New Roman"/>
            <w:sz w:val="24"/>
            <w:szCs w:val="24"/>
          </w:rPr>
          <w:delText xml:space="preserve">as a $60 million, </w:delText>
        </w:r>
        <w:r w:rsidR="00202220" w:rsidRPr="00E4491B" w:rsidDel="0088776B">
          <w:rPr>
            <w:rFonts w:cs="Times New Roman"/>
            <w:sz w:val="24"/>
            <w:szCs w:val="24"/>
          </w:rPr>
          <w:delText>five</w:delText>
        </w:r>
        <w:r w:rsidR="00BA761A" w:rsidRPr="00E4491B" w:rsidDel="0088776B">
          <w:rPr>
            <w:rFonts w:cs="Times New Roman"/>
            <w:sz w:val="24"/>
            <w:szCs w:val="24"/>
          </w:rPr>
          <w:delText xml:space="preserve">-year </w:delText>
        </w:r>
        <w:r w:rsidR="00202220" w:rsidRPr="00E4491B" w:rsidDel="0088776B">
          <w:rPr>
            <w:rFonts w:cs="Times New Roman"/>
            <w:sz w:val="24"/>
            <w:szCs w:val="24"/>
          </w:rPr>
          <w:delText>public/pr</w:delText>
        </w:r>
        <w:r w:rsidR="00BA761A" w:rsidRPr="00E4491B" w:rsidDel="0088776B">
          <w:rPr>
            <w:rFonts w:cs="Times New Roman"/>
            <w:sz w:val="24"/>
            <w:szCs w:val="24"/>
          </w:rPr>
          <w:delText xml:space="preserve">ivate </w:delText>
        </w:r>
        <w:r w:rsidR="00202220" w:rsidRPr="00E4491B" w:rsidDel="0088776B">
          <w:rPr>
            <w:rFonts w:cs="Times New Roman"/>
            <w:sz w:val="24"/>
            <w:szCs w:val="24"/>
          </w:rPr>
          <w:delText>partnership. The</w:delText>
        </w:r>
        <w:r w:rsidR="00F912AE" w:rsidRPr="00E4491B" w:rsidDel="0088776B">
          <w:rPr>
            <w:rFonts w:cs="Times New Roman"/>
            <w:sz w:val="24"/>
            <w:szCs w:val="24"/>
          </w:rPr>
          <w:delText xml:space="preserve"> primary goal of ADNI has been to test whether serial </w:delText>
        </w:r>
        <w:r w:rsidR="00202220" w:rsidRPr="00E4491B" w:rsidDel="0088776B">
          <w:rPr>
            <w:rFonts w:cs="Times New Roman"/>
            <w:sz w:val="24"/>
            <w:szCs w:val="24"/>
          </w:rPr>
          <w:delText>magnetic resonanc</w:delText>
        </w:r>
        <w:r w:rsidR="00F912AE" w:rsidRPr="00E4491B" w:rsidDel="0088776B">
          <w:rPr>
            <w:rFonts w:cs="Times New Roman"/>
            <w:sz w:val="24"/>
            <w:szCs w:val="24"/>
          </w:rPr>
          <w:delText>e imaging  (MRI), positron emission tomography (PET), other b</w:delText>
        </w:r>
        <w:r w:rsidR="00BA761A" w:rsidRPr="00E4491B" w:rsidDel="0088776B">
          <w:rPr>
            <w:rFonts w:cs="Times New Roman"/>
            <w:sz w:val="24"/>
            <w:szCs w:val="24"/>
          </w:rPr>
          <w:delText xml:space="preserve">iological markers, and clinical and neuropsychological assessment can be combined to measure the progression of mild cognitive impairment (MCI) </w:delText>
        </w:r>
        <w:r w:rsidR="00202220" w:rsidRPr="00E4491B" w:rsidDel="0088776B">
          <w:rPr>
            <w:rFonts w:cs="Times New Roman"/>
            <w:sz w:val="24"/>
            <w:szCs w:val="24"/>
          </w:rPr>
          <w:delText xml:space="preserve">and  early  Alzheimer’s  disease  (AD). Determination of sensitive and specific markers of very early AD progression is intended to aid researchers and clinicians </w:delText>
        </w:r>
        <w:r w:rsidR="00FC0ED3" w:rsidRPr="00E4491B" w:rsidDel="0088776B">
          <w:rPr>
            <w:rFonts w:cs="Times New Roman"/>
            <w:sz w:val="24"/>
            <w:szCs w:val="24"/>
          </w:rPr>
          <w:delText xml:space="preserve">in developing </w:delText>
        </w:r>
        <w:r w:rsidR="00202220" w:rsidRPr="00E4491B" w:rsidDel="0088776B">
          <w:rPr>
            <w:rFonts w:cs="Times New Roman"/>
            <w:sz w:val="24"/>
            <w:szCs w:val="24"/>
          </w:rPr>
          <w:delText>new treatments and monitor</w:delText>
        </w:r>
        <w:r w:rsidR="00FC0ED3" w:rsidRPr="00E4491B" w:rsidDel="0088776B">
          <w:rPr>
            <w:rFonts w:cs="Times New Roman"/>
            <w:sz w:val="24"/>
            <w:szCs w:val="24"/>
          </w:rPr>
          <w:delText>ing</w:delText>
        </w:r>
        <w:r w:rsidR="00202220" w:rsidRPr="00E4491B" w:rsidDel="0088776B">
          <w:rPr>
            <w:rFonts w:cs="Times New Roman"/>
            <w:sz w:val="24"/>
            <w:szCs w:val="24"/>
          </w:rPr>
          <w:delText xml:space="preserve"> the effectiveness</w:delText>
        </w:r>
        <w:r w:rsidR="00FC0ED3" w:rsidRPr="00E4491B" w:rsidDel="0088776B">
          <w:rPr>
            <w:rFonts w:cs="Times New Roman"/>
            <w:sz w:val="24"/>
            <w:szCs w:val="24"/>
          </w:rPr>
          <w:delText xml:space="preserve"> of these treatments</w:delText>
        </w:r>
        <w:r w:rsidR="00202220" w:rsidRPr="00E4491B" w:rsidDel="0088776B">
          <w:rPr>
            <w:rFonts w:cs="Times New Roman"/>
            <w:sz w:val="24"/>
            <w:szCs w:val="24"/>
          </w:rPr>
          <w:delText xml:space="preserve">, as well as </w:delText>
        </w:r>
        <w:r w:rsidR="00FC0ED3" w:rsidRPr="00E4491B" w:rsidDel="0088776B">
          <w:rPr>
            <w:rFonts w:cs="Times New Roman"/>
            <w:sz w:val="24"/>
            <w:szCs w:val="24"/>
          </w:rPr>
          <w:delText xml:space="preserve">reducing </w:delText>
        </w:r>
        <w:r w:rsidR="00202220" w:rsidRPr="00E4491B" w:rsidDel="0088776B">
          <w:rPr>
            <w:rFonts w:cs="Times New Roman"/>
            <w:sz w:val="24"/>
            <w:szCs w:val="24"/>
          </w:rPr>
          <w:delText>the time and cost of clinical trials. The Principal Investigator of this initiative is Michael W. Weiner, MD, VA Medical Center and University of Calif</w:delText>
        </w:r>
        <w:r w:rsidR="00C738BF" w:rsidRPr="00E4491B" w:rsidDel="0088776B">
          <w:rPr>
            <w:rFonts w:cs="Times New Roman"/>
            <w:sz w:val="24"/>
            <w:szCs w:val="24"/>
          </w:rPr>
          <w:delText xml:space="preserve">ornia –San Francisco.  ADNI is </w:delText>
        </w:r>
        <w:r w:rsidR="00202220" w:rsidRPr="00E4491B" w:rsidDel="0088776B">
          <w:rPr>
            <w:rFonts w:cs="Times New Roman"/>
            <w:sz w:val="24"/>
            <w:szCs w:val="24"/>
          </w:rPr>
          <w:delText>the</w:delText>
        </w:r>
        <w:r w:rsidRPr="00E4491B" w:rsidDel="0088776B">
          <w:rPr>
            <w:rFonts w:cs="Times New Roman"/>
            <w:sz w:val="24"/>
            <w:szCs w:val="24"/>
          </w:rPr>
          <w:delText xml:space="preserve"> result </w:delText>
        </w:r>
        <w:r w:rsidR="00F912AE" w:rsidRPr="00E4491B" w:rsidDel="0088776B">
          <w:rPr>
            <w:rFonts w:cs="Times New Roman"/>
            <w:sz w:val="24"/>
            <w:szCs w:val="24"/>
          </w:rPr>
          <w:delText xml:space="preserve">of </w:delText>
        </w:r>
        <w:r w:rsidR="00FC0ED3" w:rsidRPr="00E4491B" w:rsidDel="0088776B">
          <w:rPr>
            <w:rFonts w:cs="Times New Roman"/>
            <w:sz w:val="24"/>
            <w:szCs w:val="24"/>
          </w:rPr>
          <w:delText xml:space="preserve">the </w:delText>
        </w:r>
        <w:r w:rsidR="00F912AE" w:rsidRPr="00E4491B" w:rsidDel="0088776B">
          <w:rPr>
            <w:rFonts w:cs="Times New Roman"/>
            <w:sz w:val="24"/>
            <w:szCs w:val="24"/>
          </w:rPr>
          <w:delText xml:space="preserve">efforts of many </w:delText>
        </w:r>
        <w:r w:rsidR="00202220" w:rsidRPr="00E4491B" w:rsidDel="0088776B">
          <w:rPr>
            <w:rFonts w:cs="Times New Roman"/>
            <w:sz w:val="24"/>
            <w:szCs w:val="24"/>
          </w:rPr>
          <w:delText>co</w:delText>
        </w:r>
        <w:r w:rsidR="00FC0ED3" w:rsidRPr="00E4491B" w:rsidDel="0088776B">
          <w:rPr>
            <w:rFonts w:cs="Times New Roman"/>
            <w:sz w:val="24"/>
            <w:szCs w:val="24"/>
          </w:rPr>
          <w:delText>-</w:delText>
        </w:r>
        <w:r w:rsidR="00F912AE" w:rsidRPr="00E4491B" w:rsidDel="0088776B">
          <w:rPr>
            <w:rFonts w:cs="Times New Roman"/>
            <w:sz w:val="24"/>
            <w:szCs w:val="24"/>
          </w:rPr>
          <w:delText xml:space="preserve">investigators from a broad range of </w:delText>
        </w:r>
        <w:r w:rsidR="00202220" w:rsidRPr="00E4491B" w:rsidDel="0088776B">
          <w:rPr>
            <w:rFonts w:cs="Times New Roman"/>
            <w:sz w:val="24"/>
            <w:szCs w:val="24"/>
          </w:rPr>
          <w:delText>academ</w:delText>
        </w:r>
        <w:r w:rsidR="00F912AE" w:rsidRPr="00E4491B" w:rsidDel="0088776B">
          <w:rPr>
            <w:rFonts w:cs="Times New Roman"/>
            <w:sz w:val="24"/>
            <w:szCs w:val="24"/>
          </w:rPr>
          <w:delText xml:space="preserve">ic institutions and </w:delText>
        </w:r>
        <w:r w:rsidR="00BA761A" w:rsidRPr="00E4491B" w:rsidDel="0088776B">
          <w:rPr>
            <w:rFonts w:cs="Times New Roman"/>
            <w:sz w:val="24"/>
            <w:szCs w:val="24"/>
          </w:rPr>
          <w:delText xml:space="preserve">private corporations, </w:delText>
        </w:r>
        <w:r w:rsidR="00202220" w:rsidRPr="00E4491B" w:rsidDel="0088776B">
          <w:rPr>
            <w:rFonts w:cs="Times New Roman"/>
            <w:sz w:val="24"/>
            <w:szCs w:val="24"/>
          </w:rPr>
          <w:delText>and subjects have been recruited from over 50 sites across the U.S. and Canada. The initial goal of ADNI was to recruit 800 subjects</w:delText>
        </w:r>
        <w:r w:rsidR="00FC0ED3" w:rsidRPr="00E4491B" w:rsidDel="0088776B">
          <w:rPr>
            <w:rFonts w:cs="Times New Roman"/>
            <w:sz w:val="24"/>
            <w:szCs w:val="24"/>
          </w:rPr>
          <w:delText>,</w:delText>
        </w:r>
        <w:r w:rsidR="00202220" w:rsidRPr="00E4491B" w:rsidDel="0088776B">
          <w:rPr>
            <w:rFonts w:cs="Times New Roman"/>
            <w:sz w:val="24"/>
            <w:szCs w:val="24"/>
          </w:rPr>
          <w:delText xml:space="preserve"> but ADNI has been followed by ADNI-GO and ADNI-2. To date</w:delText>
        </w:r>
        <w:r w:rsidR="00FC0ED3" w:rsidRPr="00E4491B" w:rsidDel="0088776B">
          <w:rPr>
            <w:rFonts w:cs="Times New Roman"/>
            <w:sz w:val="24"/>
            <w:szCs w:val="24"/>
          </w:rPr>
          <w:delText>,</w:delText>
        </w:r>
        <w:r w:rsidR="00202220" w:rsidRPr="00E4491B" w:rsidDel="0088776B">
          <w:rPr>
            <w:rFonts w:cs="Times New Roman"/>
            <w:sz w:val="24"/>
            <w:szCs w:val="24"/>
          </w:rPr>
          <w:delText xml:space="preserve"> these three protocols have recruited over 1500 adults, ages 55 to 90, to participate in the research, consisting of cognitively normal older individuals, </w:delText>
        </w:r>
        <w:r w:rsidR="00C738BF" w:rsidRPr="00E4491B" w:rsidDel="0088776B">
          <w:rPr>
            <w:rFonts w:cs="Times New Roman"/>
            <w:sz w:val="24"/>
            <w:szCs w:val="24"/>
          </w:rPr>
          <w:delText xml:space="preserve">people with early or late MCI, </w:delText>
        </w:r>
        <w:r w:rsidRPr="00E4491B" w:rsidDel="0088776B">
          <w:rPr>
            <w:rFonts w:cs="Times New Roman"/>
            <w:sz w:val="24"/>
            <w:szCs w:val="24"/>
          </w:rPr>
          <w:delText xml:space="preserve">and </w:delText>
        </w:r>
        <w:r w:rsidR="00202220" w:rsidRPr="00E4491B" w:rsidDel="0088776B">
          <w:rPr>
            <w:rFonts w:cs="Times New Roman"/>
            <w:sz w:val="24"/>
            <w:szCs w:val="24"/>
          </w:rPr>
          <w:delText>people</w:delText>
        </w:r>
        <w:r w:rsidRPr="00E4491B" w:rsidDel="0088776B">
          <w:rPr>
            <w:rFonts w:cs="Times New Roman"/>
            <w:sz w:val="24"/>
            <w:szCs w:val="24"/>
          </w:rPr>
          <w:delText xml:space="preserve"> with </w:delText>
        </w:r>
        <w:r w:rsidR="00F912AE" w:rsidRPr="00E4491B" w:rsidDel="0088776B">
          <w:rPr>
            <w:rFonts w:cs="Times New Roman"/>
            <w:sz w:val="24"/>
            <w:szCs w:val="24"/>
          </w:rPr>
          <w:delText xml:space="preserve">early AD. The </w:delText>
        </w:r>
        <w:r w:rsidRPr="00E4491B" w:rsidDel="0088776B">
          <w:rPr>
            <w:rFonts w:cs="Times New Roman"/>
            <w:sz w:val="24"/>
            <w:szCs w:val="24"/>
          </w:rPr>
          <w:delText>follow</w:delText>
        </w:r>
        <w:r w:rsidR="00FC0ED3" w:rsidRPr="00E4491B" w:rsidDel="0088776B">
          <w:rPr>
            <w:rFonts w:cs="Times New Roman"/>
            <w:sz w:val="24"/>
            <w:szCs w:val="24"/>
          </w:rPr>
          <w:delText>-</w:delText>
        </w:r>
        <w:r w:rsidR="00BA761A" w:rsidRPr="00E4491B" w:rsidDel="0088776B">
          <w:rPr>
            <w:rFonts w:cs="Times New Roman"/>
            <w:sz w:val="24"/>
            <w:szCs w:val="24"/>
          </w:rPr>
          <w:delText xml:space="preserve">up duration of each group </w:delText>
        </w:r>
        <w:r w:rsidR="00202220" w:rsidRPr="00E4491B" w:rsidDel="0088776B">
          <w:rPr>
            <w:rFonts w:cs="Times New Roman"/>
            <w:sz w:val="24"/>
            <w:szCs w:val="24"/>
          </w:rPr>
          <w:delText>is</w:delText>
        </w:r>
        <w:r w:rsidR="00BA761A" w:rsidRPr="00E4491B" w:rsidDel="0088776B">
          <w:rPr>
            <w:rFonts w:cs="Times New Roman"/>
            <w:sz w:val="24"/>
            <w:szCs w:val="24"/>
          </w:rPr>
          <w:delText xml:space="preserve"> specified in the protocols for ADNI-1, </w:delText>
        </w:r>
        <w:r w:rsidR="00202220" w:rsidRPr="00E4491B" w:rsidDel="0088776B">
          <w:rPr>
            <w:rFonts w:cs="Times New Roman"/>
            <w:sz w:val="24"/>
            <w:szCs w:val="24"/>
          </w:rPr>
          <w:delText>ADNI-2</w:delText>
        </w:r>
        <w:r w:rsidR="00FC0ED3" w:rsidRPr="00E4491B" w:rsidDel="0088776B">
          <w:rPr>
            <w:rFonts w:cs="Times New Roman"/>
            <w:sz w:val="24"/>
            <w:szCs w:val="24"/>
          </w:rPr>
          <w:delText>,</w:delText>
        </w:r>
        <w:r w:rsidR="00BA761A" w:rsidRPr="00E4491B" w:rsidDel="0088776B">
          <w:rPr>
            <w:rFonts w:cs="Times New Roman"/>
            <w:sz w:val="24"/>
            <w:szCs w:val="24"/>
          </w:rPr>
          <w:delText xml:space="preserve"> and </w:delText>
        </w:r>
        <w:r w:rsidRPr="00E4491B" w:rsidDel="0088776B">
          <w:rPr>
            <w:rFonts w:cs="Times New Roman"/>
            <w:sz w:val="24"/>
            <w:szCs w:val="24"/>
          </w:rPr>
          <w:delText xml:space="preserve">ADNI-GO.  Subjects </w:delText>
        </w:r>
        <w:r w:rsidR="00BA761A" w:rsidRPr="00E4491B" w:rsidDel="0088776B">
          <w:rPr>
            <w:rFonts w:cs="Times New Roman"/>
            <w:sz w:val="24"/>
            <w:szCs w:val="24"/>
          </w:rPr>
          <w:delText xml:space="preserve">originally </w:delText>
        </w:r>
        <w:r w:rsidR="00F912AE" w:rsidRPr="00E4491B" w:rsidDel="0088776B">
          <w:rPr>
            <w:rFonts w:cs="Times New Roman"/>
            <w:sz w:val="24"/>
            <w:szCs w:val="24"/>
          </w:rPr>
          <w:delText xml:space="preserve">recruited </w:delText>
        </w:r>
        <w:r w:rsidR="00BA761A" w:rsidRPr="00E4491B" w:rsidDel="0088776B">
          <w:rPr>
            <w:rFonts w:cs="Times New Roman"/>
            <w:sz w:val="24"/>
            <w:szCs w:val="24"/>
          </w:rPr>
          <w:delText xml:space="preserve">for ADNI-1 and ADNI-GO had the option to be followed in </w:delText>
        </w:r>
        <w:r w:rsidR="00202220" w:rsidRPr="00E4491B" w:rsidDel="0088776B">
          <w:rPr>
            <w:rFonts w:cs="Times New Roman"/>
            <w:sz w:val="24"/>
            <w:szCs w:val="24"/>
          </w:rPr>
          <w:delText xml:space="preserve">ADNI-2. For up-to-date information, see </w:delText>
        </w:r>
        <w:r w:rsidR="00464201" w:rsidRPr="00464201" w:rsidDel="0088776B">
          <w:fldChar w:fldCharType="begin"/>
        </w:r>
        <w:r w:rsidR="005B1904" w:rsidDel="0088776B">
          <w:delInstrText xml:space="preserve"> HYPERLINK "http://www.adni-info.org" </w:delInstrText>
        </w:r>
        <w:r w:rsidR="00464201" w:rsidRPr="00464201" w:rsidDel="0088776B">
          <w:fldChar w:fldCharType="separate"/>
        </w:r>
        <w:r w:rsidR="00202220" w:rsidRPr="00E4491B" w:rsidDel="0088776B">
          <w:rPr>
            <w:rStyle w:val="Hyperlink"/>
            <w:rFonts w:cs="Times New Roman"/>
            <w:sz w:val="24"/>
            <w:szCs w:val="24"/>
          </w:rPr>
          <w:delText>www.adni-info.org</w:delText>
        </w:r>
        <w:r w:rsidR="00464201" w:rsidDel="0088776B">
          <w:rPr>
            <w:rStyle w:val="Hyperlink"/>
            <w:rFonts w:cs="Times New Roman"/>
            <w:sz w:val="24"/>
            <w:szCs w:val="24"/>
          </w:rPr>
          <w:fldChar w:fldCharType="end"/>
        </w:r>
        <w:r w:rsidR="00202220" w:rsidRPr="00E4491B" w:rsidDel="0088776B">
          <w:rPr>
            <w:rFonts w:cs="Times New Roman"/>
            <w:sz w:val="24"/>
            <w:szCs w:val="24"/>
          </w:rPr>
          <w:delText>.</w:delText>
        </w:r>
      </w:del>
    </w:p>
    <w:p w:rsidR="00202220" w:rsidRPr="00E4491B" w:rsidDel="0088776B" w:rsidRDefault="00202220" w:rsidP="00AA7DE3">
      <w:pPr>
        <w:spacing w:line="480" w:lineRule="auto"/>
        <w:jc w:val="both"/>
        <w:rPr>
          <w:del w:id="85" w:author="LBDZ" w:date="2015-07-03T11:24:00Z"/>
          <w:rFonts w:cs="Times New Roman"/>
          <w:b/>
          <w:sz w:val="24"/>
          <w:szCs w:val="24"/>
        </w:rPr>
      </w:pPr>
      <w:del w:id="86" w:author="LBDZ" w:date="2015-07-03T11:24:00Z">
        <w:r w:rsidRPr="00E4491B" w:rsidDel="0088776B">
          <w:rPr>
            <w:rFonts w:cs="Times New Roman"/>
            <w:b/>
            <w:sz w:val="24"/>
            <w:szCs w:val="24"/>
          </w:rPr>
          <w:delText>Image Processing:</w:delText>
        </w:r>
      </w:del>
    </w:p>
    <w:p w:rsidR="00202220" w:rsidRPr="00E4491B" w:rsidDel="0088776B" w:rsidRDefault="00202220" w:rsidP="00AA7DE3">
      <w:pPr>
        <w:spacing w:line="480" w:lineRule="auto"/>
        <w:jc w:val="both"/>
        <w:rPr>
          <w:del w:id="87" w:author="LBDZ" w:date="2015-07-03T11:24:00Z"/>
          <w:rFonts w:eastAsia="宋体" w:cs="Times New Roman"/>
          <w:sz w:val="24"/>
          <w:szCs w:val="24"/>
        </w:rPr>
      </w:pPr>
      <w:del w:id="88" w:author="LBDZ" w:date="2015-07-03T11:24:00Z">
        <w:r w:rsidRPr="00E4491B" w:rsidDel="0088776B">
          <w:rPr>
            <w:rFonts w:eastAsia="宋体" w:cs="Times New Roman"/>
            <w:sz w:val="24"/>
            <w:szCs w:val="24"/>
          </w:rPr>
          <w:delText>T</w:delText>
        </w:r>
        <w:r w:rsidRPr="00E4491B" w:rsidDel="0088776B">
          <w:rPr>
            <w:rFonts w:cs="Times New Roman"/>
            <w:sz w:val="24"/>
            <w:szCs w:val="24"/>
          </w:rPr>
          <w:delText>hree-dimension (3D), magnetization-prepared, rapid gradient-echo (MPRAGE</w:delText>
        </w:r>
        <w:r w:rsidRPr="00E4491B" w:rsidDel="0088776B">
          <w:rPr>
            <w:rFonts w:cs="Times New Roman"/>
          </w:rPr>
          <w:delText>)</w:delText>
        </w:r>
        <w:r w:rsidRPr="00E4491B" w:rsidDel="0088776B">
          <w:rPr>
            <w:rFonts w:eastAsia="宋体" w:cs="Times New Roman"/>
            <w:sz w:val="24"/>
            <w:szCs w:val="24"/>
          </w:rPr>
          <w:delText xml:space="preserve"> sagittal images were used to evaluate brain morphology. The images were parcellated by an automated pipeline deployed at </w:delText>
        </w:r>
        <w:r w:rsidR="00464201" w:rsidRPr="00464201" w:rsidDel="0088776B">
          <w:fldChar w:fldCharType="begin"/>
        </w:r>
        <w:r w:rsidR="005B1904" w:rsidDel="0088776B">
          <w:delInstrText xml:space="preserve"> HYPERLINK "https://www.mricloud.org/" </w:delInstrText>
        </w:r>
        <w:r w:rsidR="00464201" w:rsidRPr="00464201" w:rsidDel="0088776B">
          <w:fldChar w:fldCharType="separate"/>
        </w:r>
        <w:r w:rsidRPr="00E4491B" w:rsidDel="0088776B">
          <w:rPr>
            <w:rStyle w:val="Hyperlink"/>
            <w:rFonts w:eastAsia="宋体" w:cs="Times New Roman"/>
            <w:sz w:val="24"/>
            <w:szCs w:val="24"/>
          </w:rPr>
          <w:delText>https://www.mricloud.org/</w:delText>
        </w:r>
        <w:r w:rsidR="00464201" w:rsidDel="0088776B">
          <w:rPr>
            <w:rStyle w:val="Hyperlink"/>
            <w:rFonts w:eastAsia="宋体" w:cs="Times New Roman"/>
            <w:sz w:val="24"/>
            <w:szCs w:val="24"/>
          </w:rPr>
          <w:fldChar w:fldCharType="end"/>
        </w:r>
        <w:r w:rsidRPr="00E4491B" w:rsidDel="0088776B">
          <w:rPr>
            <w:rFonts w:eastAsia="宋体" w:cs="Times New Roman"/>
            <w:sz w:val="24"/>
            <w:szCs w:val="24"/>
          </w:rPr>
          <w:delText xml:space="preserve">, </w:delText>
        </w:r>
        <w:r w:rsidRPr="00E4491B" w:rsidDel="0088776B">
          <w:rPr>
            <w:rFonts w:cs="Times New Roman"/>
            <w:sz w:val="24"/>
            <w:szCs w:val="24"/>
          </w:rPr>
          <w:delText>a platform that is open to the public after registration. The pipeline</w:delText>
        </w:r>
        <w:r w:rsidRPr="00E4491B" w:rsidDel="0088776B">
          <w:rPr>
            <w:rFonts w:eastAsia="宋体" w:cs="Times New Roman"/>
            <w:sz w:val="24"/>
            <w:szCs w:val="24"/>
          </w:rPr>
          <w:delText xml:space="preserve"> uses large diffeomorphic deformation metric mapping (LDDMM) and multi-atlas likelihood fusion (MALF) algorithms </w:delText>
        </w:r>
        <w:r w:rsidR="00464201" w:rsidRPr="00E4491B" w:rsidDel="0088776B">
          <w:rPr>
            <w:rFonts w:eastAsia="宋体" w:cs="Times New Roman"/>
            <w:sz w:val="24"/>
            <w:szCs w:val="24"/>
          </w:rPr>
          <w:fldChar w:fldCharType="begin">
            <w:fldData xml:space="preserve">PEVuZE5vdGU+PENpdGU+PEF1dGhvcj5CZWcgTTwvQXV0aG9yPjxZZWFyPjIwMDU8L1llYXI+PFJl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</w:fldData>
          </w:fldChar>
        </w:r>
        <w:r w:rsidR="0011679D" w:rsidRPr="00E4491B" w:rsidDel="0088776B">
          <w:rPr>
            <w:rFonts w:eastAsia="宋体" w:cs="Times New Roman"/>
            <w:sz w:val="24"/>
            <w:szCs w:val="24"/>
          </w:rPr>
          <w:delInstrText xml:space="preserve"> ADDIN EN.CITE </w:delInstrText>
        </w:r>
        <w:r w:rsidR="00464201" w:rsidRPr="00E4491B" w:rsidDel="0088776B">
          <w:rPr>
            <w:rFonts w:eastAsia="宋体" w:cs="Times New Roman"/>
            <w:sz w:val="24"/>
            <w:szCs w:val="24"/>
          </w:rPr>
          <w:fldChar w:fldCharType="begin">
            <w:fldData xml:space="preserve">PEVuZE5vdGU+PENpdGU+PEF1dGhvcj5CZWcgTTwvQXV0aG9yPjxZZWFyPjIwMDU8L1llYXI+PFJl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</w:fldData>
          </w:fldChar>
        </w:r>
        <w:r w:rsidR="0011679D" w:rsidRPr="00E4491B" w:rsidDel="0088776B">
          <w:rPr>
            <w:rFonts w:eastAsia="宋体" w:cs="Times New Roman"/>
            <w:sz w:val="24"/>
            <w:szCs w:val="24"/>
          </w:rPr>
          <w:delInstrText xml:space="preserve"> ADDIN EN.CITE.DATA </w:delInstrText>
        </w:r>
      </w:del>
      <w:r w:rsidR="000B7368" w:rsidRPr="00464201">
        <w:rPr>
          <w:rFonts w:eastAsia="宋体" w:cs="Times New Roman"/>
          <w:sz w:val="24"/>
          <w:szCs w:val="24"/>
        </w:rPr>
      </w:r>
      <w:del w:id="89" w:author="LBDZ" w:date="2015-07-03T11:24:00Z">
        <w:r w:rsidR="00464201" w:rsidRPr="00E4491B" w:rsidDel="0088776B">
          <w:rPr>
            <w:rFonts w:eastAsia="宋体" w:cs="Times New Roman"/>
            <w:sz w:val="24"/>
            <w:szCs w:val="24"/>
          </w:rPr>
          <w:fldChar w:fldCharType="end"/>
        </w:r>
      </w:del>
      <w:r w:rsidR="000B7368" w:rsidRPr="00464201">
        <w:rPr>
          <w:rFonts w:eastAsia="宋体" w:cs="Times New Roman"/>
          <w:sz w:val="24"/>
          <w:szCs w:val="24"/>
        </w:rPr>
      </w:r>
      <w:del w:id="90" w:author="LBDZ" w:date="2015-07-03T11:24:00Z">
        <w:r w:rsidR="00464201" w:rsidRPr="00E4491B" w:rsidDel="0088776B">
          <w:rPr>
            <w:rFonts w:eastAsia="宋体" w:cs="Times New Roman"/>
            <w:sz w:val="24"/>
            <w:szCs w:val="24"/>
          </w:rPr>
          <w:fldChar w:fldCharType="separate"/>
        </w:r>
        <w:r w:rsidR="0011679D" w:rsidRPr="00E4491B" w:rsidDel="0088776B">
          <w:rPr>
            <w:rFonts w:eastAsia="宋体" w:cs="Times New Roman"/>
            <w:noProof/>
            <w:sz w:val="24"/>
            <w:szCs w:val="24"/>
          </w:rPr>
          <w:delText>[24,26,27]</w:delText>
        </w:r>
        <w:r w:rsidR="00464201" w:rsidRPr="00E4491B" w:rsidDel="0088776B">
          <w:rPr>
            <w:rFonts w:eastAsia="宋体" w:cs="Times New Roman"/>
            <w:sz w:val="24"/>
            <w:szCs w:val="24"/>
          </w:rPr>
          <w:fldChar w:fldCharType="end"/>
        </w:r>
        <w:r w:rsidRPr="00E4491B" w:rsidDel="0088776B">
          <w:rPr>
            <w:rFonts w:eastAsia="宋体" w:cs="Times New Roman"/>
            <w:sz w:val="24"/>
            <w:szCs w:val="24"/>
          </w:rPr>
          <w:delText xml:space="preserve">. Twenty-three atlases (JHU adult atlas Version 5J) were used, in which the </w:delText>
        </w:r>
        <w:r w:rsidRPr="00E4491B" w:rsidDel="0088776B">
          <w:rPr>
            <w:rFonts w:cs="Times New Roman"/>
            <w:sz w:val="24"/>
            <w:szCs w:val="24"/>
          </w:rPr>
          <w:delText xml:space="preserve">286 structures </w:delText>
        </w:r>
        <w:r w:rsidR="00FC0ED3" w:rsidRPr="00E4491B" w:rsidDel="0088776B">
          <w:rPr>
            <w:rFonts w:cs="Times New Roman"/>
            <w:sz w:val="24"/>
            <w:szCs w:val="24"/>
          </w:rPr>
          <w:delText xml:space="preserve">were </w:delText>
        </w:r>
        <w:r w:rsidRPr="00E4491B" w:rsidDel="0088776B">
          <w:rPr>
            <w:rFonts w:cs="Times New Roman"/>
            <w:sz w:val="24"/>
            <w:szCs w:val="24"/>
          </w:rPr>
          <w:delText xml:space="preserve">defined with a five-level ontological hierarchical relationship, as described by </w:delText>
        </w:r>
        <w:r w:rsidR="00464201" w:rsidRPr="00E4491B" w:rsidDel="0088776B">
          <w:rPr>
            <w:rFonts w:cs="Times New Roman"/>
            <w:sz w:val="24"/>
            <w:szCs w:val="24"/>
          </w:rPr>
          <w:fldChar w:fldCharType="begin">
            <w:fldData xml:space="preserve">PEVuZE5vdGU+PENpdGU+PEF1dGhvcj5EamFtYW5ha292YTwvQXV0aG9yPjxZZWFyPjIwMTQ8L1ll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</w:fldData>
          </w:fldChar>
        </w:r>
        <w:r w:rsidR="0011679D" w:rsidRPr="00E4491B" w:rsidDel="0088776B">
          <w:rPr>
            <w:rFonts w:cs="Times New Roman"/>
            <w:sz w:val="24"/>
            <w:szCs w:val="24"/>
          </w:rPr>
          <w:delInstrText xml:space="preserve"> ADDIN EN.CITE </w:delInstrText>
        </w:r>
        <w:r w:rsidR="00464201" w:rsidRPr="00E4491B" w:rsidDel="0088776B">
          <w:rPr>
            <w:rFonts w:cs="Times New Roman"/>
            <w:sz w:val="24"/>
            <w:szCs w:val="24"/>
          </w:rPr>
          <w:fldChar w:fldCharType="begin">
            <w:fldData xml:space="preserve">PEVuZE5vdGU+PENpdGU+PEF1dGhvcj5EamFtYW5ha292YTwvQXV0aG9yPjxZZWFyPjIwMTQ8L1ll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</w:fldData>
          </w:fldChar>
        </w:r>
        <w:r w:rsidR="0011679D" w:rsidRPr="00E4491B" w:rsidDel="0088776B">
          <w:rPr>
            <w:rFonts w:cs="Times New Roman"/>
            <w:sz w:val="24"/>
            <w:szCs w:val="24"/>
          </w:rPr>
          <w:delInstrText xml:space="preserve"> ADDIN EN.CITE.DATA </w:delInstrText>
        </w:r>
      </w:del>
      <w:r w:rsidR="000B7368" w:rsidRPr="00464201">
        <w:rPr>
          <w:rFonts w:cs="Times New Roman"/>
          <w:sz w:val="24"/>
          <w:szCs w:val="24"/>
        </w:rPr>
      </w:r>
      <w:del w:id="91" w:author="LBDZ" w:date="2015-07-03T11:24:00Z">
        <w:r w:rsidR="00464201" w:rsidRPr="00E4491B" w:rsidDel="0088776B">
          <w:rPr>
            <w:rFonts w:cs="Times New Roman"/>
            <w:sz w:val="24"/>
            <w:szCs w:val="24"/>
          </w:rPr>
          <w:fldChar w:fldCharType="end"/>
        </w:r>
      </w:del>
      <w:r w:rsidR="000B7368" w:rsidRPr="00464201">
        <w:rPr>
          <w:rFonts w:cs="Times New Roman"/>
          <w:sz w:val="24"/>
          <w:szCs w:val="24"/>
        </w:rPr>
      </w:r>
      <w:del w:id="92" w:author="LBDZ" w:date="2015-07-03T11:24:00Z">
        <w:r w:rsidR="00464201" w:rsidRPr="00E4491B" w:rsidDel="0088776B">
          <w:rPr>
            <w:rFonts w:cs="Times New Roman"/>
            <w:sz w:val="24"/>
            <w:szCs w:val="24"/>
          </w:rPr>
          <w:fldChar w:fldCharType="separate"/>
        </w:r>
        <w:r w:rsidR="0011679D" w:rsidRPr="00E4491B" w:rsidDel="0088776B">
          <w:rPr>
            <w:rFonts w:cs="Times New Roman"/>
            <w:noProof/>
            <w:sz w:val="24"/>
            <w:szCs w:val="24"/>
          </w:rPr>
          <w:delText>[25]</w:delText>
        </w:r>
        <w:r w:rsidR="00464201" w:rsidRPr="00E4491B" w:rsidDel="0088776B">
          <w:rPr>
            <w:rFonts w:cs="Times New Roman"/>
            <w:sz w:val="24"/>
            <w:szCs w:val="24"/>
          </w:rPr>
          <w:fldChar w:fldCharType="end"/>
        </w:r>
        <w:r w:rsidRPr="00E4491B" w:rsidDel="0088776B">
          <w:rPr>
            <w:rFonts w:cs="Times New Roman"/>
            <w:sz w:val="24"/>
            <w:szCs w:val="24"/>
          </w:rPr>
          <w:delText>.</w:delText>
        </w:r>
        <w:r w:rsidRPr="00E4491B" w:rsidDel="0088776B">
          <w:rPr>
            <w:rFonts w:eastAsia="宋体" w:cs="Times New Roman"/>
            <w:sz w:val="24"/>
            <w:szCs w:val="24"/>
          </w:rPr>
          <w:delText xml:space="preserve"> For the multiple-granularity analysis, the 286 defined structures </w:delText>
        </w:r>
        <w:r w:rsidR="00FC0ED3" w:rsidRPr="00E4491B" w:rsidDel="0088776B">
          <w:rPr>
            <w:rFonts w:eastAsia="宋体" w:cs="Times New Roman"/>
            <w:sz w:val="24"/>
            <w:szCs w:val="24"/>
          </w:rPr>
          <w:delText xml:space="preserve">were </w:delText>
        </w:r>
        <w:r w:rsidRPr="00E4491B" w:rsidDel="0088776B">
          <w:rPr>
            <w:rFonts w:eastAsia="宋体" w:cs="Times New Roman"/>
            <w:sz w:val="24"/>
            <w:szCs w:val="24"/>
          </w:rPr>
          <w:delText xml:space="preserve">combined hierarchically to generate five different levels of anatomical representations. The numbers of the structures defined at each level </w:delText>
        </w:r>
        <w:r w:rsidR="00FC0ED3" w:rsidRPr="00E4491B" w:rsidDel="0088776B">
          <w:rPr>
            <w:rFonts w:eastAsia="宋体" w:cs="Times New Roman"/>
            <w:sz w:val="24"/>
            <w:szCs w:val="24"/>
          </w:rPr>
          <w:delText xml:space="preserve">were </w:delText>
        </w:r>
        <w:r w:rsidRPr="00E4491B" w:rsidDel="0088776B">
          <w:rPr>
            <w:rFonts w:cs="Times New Roman"/>
            <w:sz w:val="24"/>
            <w:szCs w:val="24"/>
          </w:rPr>
          <w:delText xml:space="preserve">8, 19, 53, 125, and 286 </w:delText>
        </w:r>
        <w:r w:rsidRPr="00E4491B" w:rsidDel="0088776B">
          <w:rPr>
            <w:rFonts w:eastAsia="MS Mincho" w:cs="Times New Roman"/>
            <w:sz w:val="24"/>
            <w:szCs w:val="24"/>
            <w:lang w:eastAsia="ja-JP"/>
          </w:rPr>
          <w:delText>for levels 1 to 5, respectively (Fig. 1). This pipeline accepts raw images without pre-processing, such as skull-stripping, matrix size</w:delText>
        </w:r>
        <w:r w:rsidR="00FC0ED3" w:rsidRPr="00E4491B" w:rsidDel="0088776B">
          <w:rPr>
            <w:rFonts w:eastAsia="MS Mincho" w:cs="Times New Roman"/>
            <w:sz w:val="24"/>
            <w:szCs w:val="24"/>
            <w:lang w:eastAsia="ja-JP"/>
          </w:rPr>
          <w:delText>,</w:delText>
        </w:r>
        <w:r w:rsidRPr="00E4491B" w:rsidDel="0088776B">
          <w:rPr>
            <w:rFonts w:eastAsia="MS Mincho" w:cs="Times New Roman"/>
            <w:sz w:val="24"/>
            <w:szCs w:val="24"/>
            <w:lang w:eastAsia="ja-JP"/>
          </w:rPr>
          <w:delText xml:space="preserve"> and orientation adjustment, intensity matching, or homogeneity correction. After the parcellation, the volumes of the defined structures </w:delText>
        </w:r>
        <w:r w:rsidR="00FC0ED3" w:rsidRPr="00E4491B" w:rsidDel="0088776B">
          <w:rPr>
            <w:rFonts w:eastAsia="MS Mincho" w:cs="Times New Roman"/>
            <w:sz w:val="24"/>
            <w:szCs w:val="24"/>
            <w:lang w:eastAsia="ja-JP"/>
          </w:rPr>
          <w:delText xml:space="preserve">were </w:delText>
        </w:r>
        <w:r w:rsidRPr="00E4491B" w:rsidDel="0088776B">
          <w:rPr>
            <w:rFonts w:eastAsia="MS Mincho" w:cs="Times New Roman"/>
            <w:sz w:val="24"/>
            <w:szCs w:val="24"/>
            <w:lang w:eastAsia="ja-JP"/>
          </w:rPr>
          <w:delText>quantified.</w:delText>
        </w:r>
        <w:r w:rsidRPr="00E4491B" w:rsidDel="0088776B">
          <w:rPr>
            <w:rFonts w:eastAsia="宋体" w:cs="Times New Roman"/>
            <w:sz w:val="24"/>
            <w:szCs w:val="24"/>
          </w:rPr>
          <w:delText xml:space="preserve"> </w:delText>
        </w:r>
      </w:del>
    </w:p>
    <w:p w:rsidR="00202220" w:rsidRPr="00E4491B" w:rsidDel="0088776B" w:rsidRDefault="00202220" w:rsidP="00AA7DE3">
      <w:pPr>
        <w:spacing w:line="480" w:lineRule="auto"/>
        <w:jc w:val="both"/>
        <w:rPr>
          <w:del w:id="93" w:author="LBDZ" w:date="2015-07-03T11:24:00Z"/>
          <w:sz w:val="24"/>
          <w:szCs w:val="24"/>
        </w:rPr>
      </w:pPr>
      <w:del w:id="94" w:author="LBDZ" w:date="2015-07-03T11:24:00Z">
        <w:r w:rsidRPr="00E4491B" w:rsidDel="0088776B">
          <w:rPr>
            <w:rFonts w:eastAsia="宋体" w:cs="Times New Roman"/>
            <w:color w:val="000000" w:themeColor="text1"/>
            <w:sz w:val="24"/>
            <w:szCs w:val="24"/>
          </w:rPr>
          <w:delText xml:space="preserve">The raw volume data </w:delText>
        </w:r>
        <w:r w:rsidR="00C42116" w:rsidDel="0088776B">
          <w:rPr>
            <w:rFonts w:eastAsia="宋体" w:cs="Times New Roman"/>
            <w:color w:val="000000" w:themeColor="text1"/>
            <w:sz w:val="24"/>
            <w:szCs w:val="24"/>
          </w:rPr>
          <w:delText xml:space="preserve">(Supporting Information Table) </w:delText>
        </w:r>
        <w:r w:rsidRPr="00E4491B" w:rsidDel="0088776B">
          <w:rPr>
            <w:rFonts w:eastAsia="宋体" w:cs="Times New Roman"/>
            <w:color w:val="000000" w:themeColor="text1"/>
            <w:sz w:val="24"/>
            <w:szCs w:val="24"/>
          </w:rPr>
          <w:delText>contains a large amount of cross-subject variability. For example, the average of the total brain volume of the entire data</w:delText>
        </w:r>
        <w:r w:rsidR="00FC0ED3" w:rsidRPr="00E4491B" w:rsidDel="0088776B">
          <w:rPr>
            <w:rFonts w:eastAsia="宋体" w:cs="Times New Roman"/>
            <w:color w:val="000000" w:themeColor="text1"/>
            <w:sz w:val="24"/>
            <w:szCs w:val="24"/>
          </w:rPr>
          <w:delText>set</w:delText>
        </w:r>
        <w:r w:rsidRPr="00E4491B" w:rsidDel="0088776B">
          <w:rPr>
            <w:rFonts w:eastAsia="宋体" w:cs="Times New Roman"/>
            <w:color w:val="000000" w:themeColor="text1"/>
            <w:sz w:val="24"/>
            <w:szCs w:val="24"/>
          </w:rPr>
          <w:delText xml:space="preserve"> (n = 120) was 1,223,823 mm</w:delText>
        </w:r>
        <w:r w:rsidRPr="00E4491B" w:rsidDel="0088776B">
          <w:rPr>
            <w:rFonts w:eastAsia="宋体" w:cs="Times New Roman"/>
            <w:color w:val="000000" w:themeColor="text1"/>
            <w:sz w:val="24"/>
            <w:szCs w:val="24"/>
            <w:vertAlign w:val="superscript"/>
          </w:rPr>
          <w:delText>3</w:delText>
        </w:r>
        <w:r w:rsidRPr="00E4491B" w:rsidDel="0088776B">
          <w:rPr>
            <w:rFonts w:eastAsia="宋体" w:cs="Times New Roman"/>
            <w:color w:val="000000" w:themeColor="text1"/>
            <w:sz w:val="24"/>
            <w:szCs w:val="24"/>
          </w:rPr>
          <w:delText xml:space="preserve"> +/- 128,184 mm</w:delText>
        </w:r>
        <w:r w:rsidRPr="00E4491B" w:rsidDel="0088776B">
          <w:rPr>
            <w:rFonts w:eastAsia="宋体" w:cs="Times New Roman"/>
            <w:color w:val="000000" w:themeColor="text1"/>
            <w:sz w:val="24"/>
            <w:szCs w:val="24"/>
            <w:vertAlign w:val="superscript"/>
          </w:rPr>
          <w:delText>3</w:delText>
        </w:r>
        <w:r w:rsidRPr="00E4491B" w:rsidDel="0088776B">
          <w:rPr>
            <w:rFonts w:eastAsia="宋体" w:cs="Times New Roman"/>
            <w:color w:val="000000" w:themeColor="text1"/>
            <w:sz w:val="24"/>
            <w:szCs w:val="24"/>
          </w:rPr>
          <w:delText xml:space="preserve">. The coefficient of the variance of the 286 </w:delText>
        </w:r>
        <w:r w:rsidRPr="00E4491B" w:rsidDel="0088776B">
          <w:rPr>
            <w:rFonts w:eastAsia="宋体" w:cs="Times New Roman"/>
            <w:sz w:val="24"/>
            <w:szCs w:val="24"/>
          </w:rPr>
          <w:delText xml:space="preserve">structures was 20 +/- 15.5%. This </w:delText>
        </w:r>
        <w:r w:rsidR="00FC0ED3" w:rsidRPr="00E4491B" w:rsidDel="0088776B">
          <w:rPr>
            <w:rFonts w:eastAsia="宋体" w:cs="Times New Roman"/>
            <w:sz w:val="24"/>
            <w:szCs w:val="24"/>
          </w:rPr>
          <w:delText xml:space="preserve">was </w:delText>
        </w:r>
        <w:r w:rsidRPr="00E4491B" w:rsidDel="0088776B">
          <w:rPr>
            <w:rFonts w:eastAsia="宋体" w:cs="Times New Roman"/>
            <w:sz w:val="24"/>
            <w:szCs w:val="24"/>
          </w:rPr>
          <w:delText xml:space="preserve">expected because brain size is known to be highly variable. In order to minimize the effect of this variation, we normalized the volume of each structure based on the total brain volume, which was calculated from the volumes of the tissue, the ventricles, and the sulci. After this operation, the coefficient of the variance was reduced to 16+/- 11.5%. </w:delText>
        </w:r>
        <w:r w:rsidRPr="00E4491B" w:rsidDel="0088776B">
          <w:rPr>
            <w:rFonts w:hint="eastAsia"/>
            <w:sz w:val="24"/>
            <w:szCs w:val="24"/>
          </w:rPr>
          <w:delText xml:space="preserve">This, however, by no means indicates that normalized values should always be used for </w:delText>
        </w:r>
        <w:r w:rsidRPr="00E4491B" w:rsidDel="0088776B">
          <w:rPr>
            <w:sz w:val="24"/>
            <w:szCs w:val="24"/>
          </w:rPr>
          <w:delText>quantitative</w:delText>
        </w:r>
        <w:r w:rsidRPr="00E4491B" w:rsidDel="0088776B">
          <w:rPr>
            <w:rFonts w:hint="eastAsia"/>
            <w:sz w:val="24"/>
            <w:szCs w:val="24"/>
          </w:rPr>
          <w:delText xml:space="preserve"> analyses.</w:delText>
        </w:r>
      </w:del>
    </w:p>
    <w:p w:rsidR="00202220" w:rsidRPr="00E4491B" w:rsidDel="0088776B" w:rsidRDefault="00202220" w:rsidP="00AA7DE3">
      <w:pPr>
        <w:spacing w:line="480" w:lineRule="auto"/>
        <w:jc w:val="both"/>
        <w:rPr>
          <w:del w:id="95" w:author="LBDZ" w:date="2015-07-03T11:24:00Z"/>
          <w:rFonts w:cs="Times New Roman"/>
          <w:b/>
          <w:sz w:val="24"/>
          <w:szCs w:val="24"/>
        </w:rPr>
      </w:pPr>
    </w:p>
    <w:p w:rsidR="00202220" w:rsidRPr="00E4491B" w:rsidDel="0088776B" w:rsidRDefault="00202220" w:rsidP="00AA7DE3">
      <w:pPr>
        <w:spacing w:line="480" w:lineRule="auto"/>
        <w:jc w:val="both"/>
        <w:rPr>
          <w:del w:id="96" w:author="LBDZ" w:date="2015-07-03T11:24:00Z"/>
          <w:rFonts w:cs="Times New Roman"/>
          <w:b/>
          <w:sz w:val="24"/>
          <w:szCs w:val="24"/>
        </w:rPr>
      </w:pPr>
      <w:del w:id="97" w:author="LBDZ" w:date="2015-07-03T11:24:00Z">
        <w:r w:rsidRPr="00E4491B" w:rsidDel="0088776B">
          <w:rPr>
            <w:rFonts w:cs="Times New Roman"/>
            <w:b/>
            <w:sz w:val="24"/>
            <w:szCs w:val="24"/>
          </w:rPr>
          <w:delText>Multi-atlas pipeline:</w:delText>
        </w:r>
      </w:del>
    </w:p>
    <w:p w:rsidR="00C53542" w:rsidRPr="00E4491B" w:rsidDel="0088776B" w:rsidRDefault="00202220" w:rsidP="00AA7DE3">
      <w:pPr>
        <w:spacing w:line="480" w:lineRule="auto"/>
        <w:jc w:val="both"/>
        <w:rPr>
          <w:del w:id="98" w:author="LBDZ" w:date="2015-07-03T11:24:00Z"/>
          <w:rFonts w:cs="Times New Roman"/>
          <w:sz w:val="24"/>
          <w:szCs w:val="24"/>
        </w:rPr>
      </w:pPr>
      <w:del w:id="99" w:author="LBDZ" w:date="2015-07-03T11:24:00Z">
        <w:r w:rsidRPr="00E4491B" w:rsidDel="0088776B">
          <w:rPr>
            <w:rFonts w:cs="Times New Roman"/>
            <w:sz w:val="24"/>
            <w:szCs w:val="24"/>
          </w:rPr>
          <w:delText>Although all data used in this study were acquired by MPRAGE, the employed parameters had considerable differences in terms of the image dimensions (e.g., field</w:delText>
        </w:r>
        <w:r w:rsidR="00696207" w:rsidRPr="00E4491B" w:rsidDel="0088776B">
          <w:rPr>
            <w:rFonts w:cs="Times New Roman"/>
            <w:sz w:val="24"/>
            <w:szCs w:val="24"/>
          </w:rPr>
          <w:delText>s</w:delText>
        </w:r>
        <w:r w:rsidRPr="00E4491B" w:rsidDel="0088776B">
          <w:rPr>
            <w:rFonts w:cs="Times New Roman"/>
            <w:sz w:val="24"/>
            <w:szCs w:val="24"/>
          </w:rPr>
          <w:delText xml:space="preserve"> of view, matrix sizes, voxel sizes, etc.) and time-domain parameters (e.g., scanning times, inversion recovery time, echo time, etc.), in addition to the hardware differences (manufacturers, magnetic field strength, the number of channels, etc). The detailed protocol information can be found at </w:delText>
        </w:r>
        <w:r w:rsidR="00464201" w:rsidRPr="00464201" w:rsidDel="0088776B">
          <w:fldChar w:fldCharType="begin"/>
        </w:r>
        <w:r w:rsidR="005B1904" w:rsidDel="0088776B">
          <w:delInstrText xml:space="preserve"> HYPERLINK "http://www.adni-info.org/scientists/ADNIStudyProcedures.aspx" </w:delInstrText>
        </w:r>
        <w:r w:rsidR="00464201" w:rsidRPr="00464201" w:rsidDel="0088776B">
          <w:fldChar w:fldCharType="separate"/>
        </w:r>
        <w:r w:rsidRPr="00E4491B" w:rsidDel="0088776B">
          <w:rPr>
            <w:rStyle w:val="Hyperlink"/>
            <w:rFonts w:cs="Times New Roman"/>
            <w:sz w:val="24"/>
            <w:szCs w:val="24"/>
          </w:rPr>
          <w:delText>http://www.adni-info.org/scientists/ADNIStudyProcedures.aspx</w:delText>
        </w:r>
        <w:r w:rsidR="00464201" w:rsidDel="0088776B">
          <w:rPr>
            <w:rStyle w:val="Hyperlink"/>
            <w:rFonts w:cs="Times New Roman"/>
            <w:sz w:val="24"/>
            <w:szCs w:val="24"/>
          </w:rPr>
          <w:fldChar w:fldCharType="end"/>
        </w:r>
        <w:r w:rsidRPr="00E4491B" w:rsidDel="0088776B">
          <w:rPr>
            <w:rFonts w:cs="Times New Roman"/>
            <w:sz w:val="24"/>
            <w:szCs w:val="24"/>
          </w:rPr>
          <w:delText>. These differences led to variability in image contrasts and signal-to-noise ratios.</w:delText>
        </w:r>
        <w:r w:rsidRPr="00E4491B" w:rsidDel="0088776B">
          <w:rPr>
            <w:rFonts w:eastAsia="MS Mincho" w:cs="Times New Roman"/>
            <w:sz w:val="24"/>
            <w:szCs w:val="24"/>
            <w:lang w:eastAsia="ja-JP"/>
          </w:rPr>
          <w:delText xml:space="preserve"> </w:delText>
        </w:r>
        <w:r w:rsidRPr="00E4491B" w:rsidDel="0088776B">
          <w:rPr>
            <w:rFonts w:cs="Times New Roman"/>
            <w:sz w:val="24"/>
            <w:szCs w:val="24"/>
          </w:rPr>
          <w:delText xml:space="preserve"> Especially troublesome was the considerable amount of variability in spatial intensity inhomogeneity. Because MPRAGE is not a quantitative imaging method, the image intensity is an arbitrary unit. Thus, pre-processing of the images, including intensity-matching and homogeneity correction, is essential to minimize the influence of protocol differences. We found that it is extremely difficult to perform accurate intensity-matching and homogeneity correction for images of the entire head, which includes signals from many regions outside the brain that tend to have severe intensity inhomogeneity due to radio-frequency fall-off, in addition to a large amount of cross-subject variability,</w:delText>
        </w:r>
        <w:r w:rsidRPr="00E4491B" w:rsidDel="0088776B">
          <w:rPr>
            <w:rFonts w:eastAsia="MS Mincho" w:cs="Times New Roman"/>
            <w:sz w:val="24"/>
            <w:szCs w:val="24"/>
            <w:lang w:eastAsia="ja-JP"/>
          </w:rPr>
          <w:delText xml:space="preserve"> such as the level of lipids</w:delText>
        </w:r>
        <w:r w:rsidRPr="00E4491B" w:rsidDel="0088776B">
          <w:rPr>
            <w:rFonts w:cs="Times New Roman"/>
            <w:sz w:val="24"/>
            <w:szCs w:val="24"/>
          </w:rPr>
          <w:delText xml:space="preserve">. </w:delText>
        </w:r>
      </w:del>
    </w:p>
    <w:p w:rsidR="00C53542" w:rsidRPr="00E4491B" w:rsidDel="0088776B" w:rsidRDefault="00202220" w:rsidP="00AA7DE3">
      <w:pPr>
        <w:spacing w:line="480" w:lineRule="auto"/>
        <w:jc w:val="both"/>
        <w:rPr>
          <w:del w:id="100" w:author="LBDZ" w:date="2015-07-03T11:24:00Z"/>
          <w:rFonts w:cs="Times New Roman"/>
          <w:sz w:val="24"/>
          <w:szCs w:val="24"/>
        </w:rPr>
      </w:pPr>
      <w:del w:id="101" w:author="LBDZ" w:date="2015-07-03T11:24:00Z">
        <w:r w:rsidRPr="00E4491B" w:rsidDel="0088776B">
          <w:rPr>
            <w:rFonts w:cs="Times New Roman"/>
            <w:sz w:val="24"/>
            <w:szCs w:val="24"/>
          </w:rPr>
          <w:delText>Our pipeline employed a three-step pre-processing routine. In the first step, we pre-generated a population-averaged atlas created from the 23 atlases using linear transformation in the MNI space, from which the probabilistic brain location was obtained. The subject image was also linearly registered to the MNI space and brain-masking was applied using the probabilistic map. The histogram-matching and homogeneity correction by the N4 algorithm were then applied</w:delText>
        </w:r>
        <w:r w:rsidRPr="00E4491B" w:rsidDel="0088776B">
          <w:rPr>
            <w:rFonts w:eastAsia="MS Mincho" w:cs="Times New Roman"/>
            <w:sz w:val="24"/>
            <w:szCs w:val="24"/>
            <w:lang w:eastAsia="ja-JP"/>
          </w:rPr>
          <w:delText xml:space="preserve"> </w:delText>
        </w:r>
        <w:r w:rsidR="00464201" w:rsidRPr="00E4491B" w:rsidDel="0088776B">
          <w:rPr>
            <w:rFonts w:eastAsia="MS Mincho" w:cs="Times New Roman"/>
            <w:sz w:val="24"/>
            <w:szCs w:val="24"/>
            <w:lang w:eastAsia="ja-JP"/>
          </w:rPr>
          <w:fldChar w:fldCharType="begin">
            <w:fldData xml:space="preserve">PEVuZE5vdGU+PENpdGU+PEF1dGhvcj5UdXN0aXNvbjwvQXV0aG9yPjxZZWFyPjIwMTA8L1llYXI+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=
</w:fldData>
          </w:fldChar>
        </w:r>
        <w:r w:rsidR="00C738BF" w:rsidRPr="00E4491B" w:rsidDel="0088776B">
          <w:rPr>
            <w:rFonts w:eastAsia="MS Mincho" w:cs="Times New Roman"/>
            <w:sz w:val="24"/>
            <w:szCs w:val="24"/>
            <w:lang w:eastAsia="ja-JP"/>
          </w:rPr>
          <w:delInstrText xml:space="preserve"> ADDIN EN.CITE </w:delInstrText>
        </w:r>
        <w:r w:rsidR="00464201" w:rsidRPr="00E4491B" w:rsidDel="0088776B">
          <w:rPr>
            <w:rFonts w:eastAsia="MS Mincho" w:cs="Times New Roman"/>
            <w:sz w:val="24"/>
            <w:szCs w:val="24"/>
            <w:lang w:eastAsia="ja-JP"/>
          </w:rPr>
          <w:fldChar w:fldCharType="begin">
            <w:fldData xml:space="preserve">PEVuZE5vdGU+PENpdGU+PEF1dGhvcj5UdXN0aXNvbjwvQXV0aG9yPjxZZWFyPjIwMTA8L1llYXI+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=
</w:fldData>
          </w:fldChar>
        </w:r>
        <w:r w:rsidR="00C738BF" w:rsidRPr="00E4491B" w:rsidDel="0088776B">
          <w:rPr>
            <w:rFonts w:eastAsia="MS Mincho" w:cs="Times New Roman"/>
            <w:sz w:val="24"/>
            <w:szCs w:val="24"/>
            <w:lang w:eastAsia="ja-JP"/>
          </w:rPr>
          <w:delInstrText xml:space="preserve"> ADDIN EN.CITE.DATA </w:delInstrText>
        </w:r>
      </w:del>
      <w:r w:rsidR="000B7368" w:rsidRPr="00464201">
        <w:rPr>
          <w:rFonts w:eastAsia="MS Mincho" w:cs="Times New Roman"/>
          <w:sz w:val="24"/>
          <w:szCs w:val="24"/>
          <w:lang w:eastAsia="ja-JP"/>
        </w:rPr>
      </w:r>
      <w:del w:id="102" w:author="LBDZ" w:date="2015-07-03T11:24:00Z">
        <w:r w:rsidR="00464201" w:rsidRPr="00E4491B" w:rsidDel="0088776B">
          <w:rPr>
            <w:rFonts w:eastAsia="MS Mincho" w:cs="Times New Roman"/>
            <w:sz w:val="24"/>
            <w:szCs w:val="24"/>
            <w:lang w:eastAsia="ja-JP"/>
          </w:rPr>
          <w:fldChar w:fldCharType="end"/>
        </w:r>
      </w:del>
      <w:r w:rsidR="000B7368" w:rsidRPr="00464201">
        <w:rPr>
          <w:rFonts w:eastAsia="MS Mincho" w:cs="Times New Roman"/>
          <w:sz w:val="24"/>
          <w:szCs w:val="24"/>
          <w:lang w:eastAsia="ja-JP"/>
        </w:rPr>
      </w:r>
      <w:del w:id="103" w:author="LBDZ" w:date="2015-07-03T11:24:00Z">
        <w:r w:rsidR="00464201" w:rsidRPr="00E4491B" w:rsidDel="0088776B">
          <w:rPr>
            <w:rFonts w:eastAsia="MS Mincho" w:cs="Times New Roman"/>
            <w:sz w:val="24"/>
            <w:szCs w:val="24"/>
            <w:lang w:eastAsia="ja-JP"/>
          </w:rPr>
          <w:fldChar w:fldCharType="separate"/>
        </w:r>
        <w:r w:rsidR="00C738BF" w:rsidRPr="00E4491B" w:rsidDel="0088776B">
          <w:rPr>
            <w:rFonts w:eastAsia="MS Mincho" w:cs="Times New Roman"/>
            <w:noProof/>
            <w:sz w:val="24"/>
            <w:szCs w:val="24"/>
            <w:lang w:eastAsia="ja-JP"/>
          </w:rPr>
          <w:delText>[28]</w:delText>
        </w:r>
        <w:r w:rsidR="00464201" w:rsidRPr="00E4491B" w:rsidDel="0088776B">
          <w:rPr>
            <w:rFonts w:eastAsia="MS Mincho" w:cs="Times New Roman"/>
            <w:sz w:val="24"/>
            <w:szCs w:val="24"/>
            <w:lang w:eastAsia="ja-JP"/>
          </w:rPr>
          <w:fldChar w:fldCharType="end"/>
        </w:r>
        <w:r w:rsidRPr="00E4491B" w:rsidDel="0088776B">
          <w:rPr>
            <w:rFonts w:cs="Times New Roman"/>
            <w:sz w:val="24"/>
            <w:szCs w:val="24"/>
          </w:rPr>
          <w:delText xml:space="preserve">. In the second step, the nonlinear transformation between the subject image and the 23 atlases was performed using Large Deformation Diffeomorphic Metric Mapping (LDDMM) </w:delText>
        </w:r>
        <w:r w:rsidR="00464201" w:rsidRPr="00E4491B" w:rsidDel="0088776B">
          <w:rPr>
            <w:rFonts w:cs="Times New Roman"/>
            <w:sz w:val="24"/>
            <w:szCs w:val="24"/>
          </w:rPr>
          <w:fldChar w:fldCharType="begin"/>
        </w:r>
        <w:r w:rsidR="00C738BF" w:rsidRPr="00E4491B" w:rsidDel="0088776B">
          <w:rPr>
            <w:rFonts w:cs="Times New Roman"/>
            <w:sz w:val="24"/>
            <w:szCs w:val="24"/>
          </w:rPr>
          <w:delInstrText xml:space="preserve"> ADDIN EN.CITE &lt;EndNote&gt;&lt;Cite&gt;&lt;Author&gt;Beg M&lt;/Author&gt;&lt;Year&gt;2005&lt;/Year&gt;&lt;RecNum&gt;297&lt;/RecNum&gt;&lt;DisplayText&gt;[26]&lt;/DisplayText&gt;&lt;record&gt;&lt;rec-number&gt;297&lt;/rec-number&gt;&lt;foreign-keys&gt;&lt;key app="EN" db-id="efdppv9x5v00a6eaw9f5r9xrp9w90tdvexz9" timestamp="1430843270"&gt;297&lt;/key&gt;&lt;/foreign-keys&gt;&lt;ref-type name="Journal Article"&gt;17&lt;/ref-type&gt;&lt;contributors&gt;&lt;authors&gt;&lt;author&gt;Beg M, Miller M, Trouve A, Younes L &lt;/author&gt;&lt;/authors&gt;&lt;/contributors&gt;&lt;titles&gt;&lt;title&gt;Computing large deformation metric mappings via geodesic flows of diffeomorphisms&lt;/title&gt;&lt;secondary-title&gt;International Journal of Computer Vision&lt;/secondary-title&gt;&lt;/titles&gt;&lt;periodical&gt;&lt;full-title&gt;International Journal of Computer Vision&lt;/full-title&gt;&lt;/periodical&gt;&lt;pages&gt;18&lt;/pages&gt;&lt;volume&gt;61&lt;/volume&gt;&lt;section&gt;139&lt;/section&gt;&lt;dates&gt;&lt;year&gt;2005&lt;/year&gt;&lt;/dates&gt;&lt;urls&gt;&lt;/urls&gt;&lt;/record&gt;&lt;/Cite&gt;&lt;/EndNote&gt;</w:delInstrText>
        </w:r>
        <w:r w:rsidR="00464201" w:rsidRPr="00E4491B" w:rsidDel="0088776B">
          <w:rPr>
            <w:rFonts w:cs="Times New Roman"/>
            <w:sz w:val="24"/>
            <w:szCs w:val="24"/>
          </w:rPr>
          <w:fldChar w:fldCharType="separate"/>
        </w:r>
        <w:r w:rsidR="00C738BF" w:rsidRPr="00E4491B" w:rsidDel="0088776B">
          <w:rPr>
            <w:rFonts w:cs="Times New Roman"/>
            <w:noProof/>
            <w:sz w:val="24"/>
            <w:szCs w:val="24"/>
          </w:rPr>
          <w:delText>[26]</w:delText>
        </w:r>
        <w:r w:rsidR="00464201" w:rsidRPr="00E4491B" w:rsidDel="0088776B">
          <w:rPr>
            <w:rFonts w:cs="Times New Roman"/>
            <w:sz w:val="24"/>
            <w:szCs w:val="24"/>
          </w:rPr>
          <w:fldChar w:fldCharType="end"/>
        </w:r>
        <w:r w:rsidRPr="00E4491B" w:rsidDel="0088776B">
          <w:rPr>
            <w:rFonts w:cs="Times New Roman"/>
            <w:sz w:val="24"/>
            <w:szCs w:val="24"/>
          </w:rPr>
          <w:delText>. Based on the transformation matrices obtained from the nonlinear transformation, the structural labels were transferred from the 23 atlases to the subjects. In the third step, the potential mismatch of signal intensity between the subject image and the 23 atlases were probed using the intensity reports of the defined structures</w:delText>
        </w:r>
        <w:r w:rsidR="00696207" w:rsidRPr="00E4491B" w:rsidDel="0088776B">
          <w:rPr>
            <w:rFonts w:cs="Times New Roman"/>
            <w:sz w:val="24"/>
            <w:szCs w:val="24"/>
          </w:rPr>
          <w:delText>,</w:delText>
        </w:r>
        <w:r w:rsidRPr="00E4491B" w:rsidDel="0088776B">
          <w:rPr>
            <w:rFonts w:cs="Times New Roman"/>
            <w:sz w:val="24"/>
            <w:szCs w:val="24"/>
          </w:rPr>
          <w:delText xml:space="preserve"> and potential bias fields were created and applied to the atlas images. Then, </w:delText>
        </w:r>
        <w:r w:rsidR="0060420E" w:rsidRPr="00E4491B" w:rsidDel="0088776B">
          <w:rPr>
            <w:rFonts w:cs="Times New Roman"/>
            <w:sz w:val="24"/>
            <w:szCs w:val="24"/>
          </w:rPr>
          <w:delText xml:space="preserve">in a second hierarchical level, </w:delText>
        </w:r>
        <w:r w:rsidRPr="00E4491B" w:rsidDel="0088776B">
          <w:rPr>
            <w:rFonts w:cs="Times New Roman"/>
            <w:sz w:val="24"/>
            <w:szCs w:val="24"/>
          </w:rPr>
          <w:delText xml:space="preserve">the second LDDMM was performed and the structural labels were </w:delText>
        </w:r>
        <w:r w:rsidR="00696207" w:rsidRPr="00E4491B" w:rsidDel="0088776B">
          <w:rPr>
            <w:rFonts w:cs="Times New Roman"/>
            <w:sz w:val="24"/>
            <w:szCs w:val="24"/>
          </w:rPr>
          <w:delText xml:space="preserve">again </w:delText>
        </w:r>
        <w:r w:rsidRPr="00E4491B" w:rsidDel="0088776B">
          <w:rPr>
            <w:rFonts w:cs="Times New Roman"/>
            <w:sz w:val="24"/>
            <w:szCs w:val="24"/>
          </w:rPr>
          <w:delText xml:space="preserve">applied to the subjects. </w:delText>
        </w:r>
        <w:r w:rsidR="009D7AF9" w:rsidRPr="00E4491B" w:rsidDel="0088776B">
          <w:rPr>
            <w:rFonts w:cs="Times New Roman"/>
            <w:sz w:val="24"/>
            <w:szCs w:val="24"/>
          </w:rPr>
          <w:delText>In this study, we used three steps LDDMM, with alphas – that represent the degree of elasticity of the mapping - of 0.05, 0.003, 0.002</w:delText>
        </w:r>
        <w:r w:rsidR="00B9358E" w:rsidRPr="00E4491B" w:rsidDel="0088776B">
          <w:rPr>
            <w:rFonts w:cs="Times New Roman"/>
            <w:sz w:val="24"/>
            <w:szCs w:val="24"/>
          </w:rPr>
          <w:delText>.</w:delText>
        </w:r>
      </w:del>
    </w:p>
    <w:p w:rsidR="0060420E" w:rsidRPr="00E4491B" w:rsidDel="0088776B" w:rsidRDefault="00202220" w:rsidP="0060420E">
      <w:pPr>
        <w:spacing w:line="480" w:lineRule="auto"/>
        <w:jc w:val="both"/>
        <w:rPr>
          <w:del w:id="104" w:author="LBDZ" w:date="2015-07-03T11:24:00Z"/>
          <w:rFonts w:cs="Georgia"/>
          <w:color w:val="2F2E31"/>
          <w:sz w:val="24"/>
          <w:szCs w:val="24"/>
        </w:rPr>
      </w:pPr>
      <w:del w:id="105" w:author="LBDZ" w:date="2015-07-03T11:24:00Z">
        <w:r w:rsidRPr="00E4491B" w:rsidDel="0088776B">
          <w:rPr>
            <w:rFonts w:cs="Times New Roman"/>
            <w:sz w:val="24"/>
            <w:szCs w:val="24"/>
          </w:rPr>
          <w:delText>The label o</w:delText>
        </w:r>
        <w:r w:rsidR="00C53542" w:rsidRPr="00E4491B" w:rsidDel="0088776B">
          <w:rPr>
            <w:rFonts w:cs="Times New Roman"/>
            <w:sz w:val="24"/>
            <w:szCs w:val="24"/>
          </w:rPr>
          <w:delText>f each voxel in the final step wa</w:delText>
        </w:r>
        <w:r w:rsidRPr="00E4491B" w:rsidDel="0088776B">
          <w:rPr>
            <w:rFonts w:cs="Times New Roman"/>
            <w:sz w:val="24"/>
            <w:szCs w:val="24"/>
          </w:rPr>
          <w:delText xml:space="preserve">s </w:delText>
        </w:r>
        <w:r w:rsidR="00696207" w:rsidRPr="00E4491B" w:rsidDel="0088776B">
          <w:rPr>
            <w:rFonts w:cs="Times New Roman"/>
            <w:sz w:val="24"/>
            <w:szCs w:val="24"/>
          </w:rPr>
          <w:delText xml:space="preserve">determined </w:delText>
        </w:r>
        <w:r w:rsidRPr="00E4491B" w:rsidDel="0088776B">
          <w:rPr>
            <w:rFonts w:cs="Times New Roman"/>
            <w:sz w:val="24"/>
            <w:szCs w:val="24"/>
          </w:rPr>
          <w:delText>by the MALF algorithm</w:delText>
        </w:r>
        <w:r w:rsidR="00C53542" w:rsidRPr="00E4491B" w:rsidDel="0088776B">
          <w:rPr>
            <w:rFonts w:cs="Times New Roman"/>
            <w:sz w:val="24"/>
            <w:szCs w:val="24"/>
          </w:rPr>
          <w:delText xml:space="preserve">; please read </w:delText>
        </w:r>
        <w:r w:rsidR="00464201" w:rsidRPr="00E4491B" w:rsidDel="0088776B">
          <w:rPr>
            <w:rFonts w:cs="Times New Roman"/>
            <w:noProof/>
            <w:sz w:val="24"/>
            <w:szCs w:val="24"/>
          </w:rPr>
          <w:fldChar w:fldCharType="begin">
            <w:fldData xml:space="preserve">PEVuZE5vdGU+PENpdGU+PEF1dGhvcj5UYW5nPC9BdXRob3I+PFllYXI+MjAxNTwvWWVhcj48UmVj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</w:fldData>
          </w:fldChar>
        </w:r>
        <w:r w:rsidR="00C738BF" w:rsidRPr="00E4491B" w:rsidDel="0088776B">
          <w:rPr>
            <w:rFonts w:cs="Times New Roman"/>
            <w:noProof/>
            <w:sz w:val="24"/>
            <w:szCs w:val="24"/>
          </w:rPr>
          <w:delInstrText xml:space="preserve"> ADDIN EN.CITE </w:delInstrText>
        </w:r>
        <w:r w:rsidR="00464201" w:rsidRPr="00E4491B" w:rsidDel="0088776B">
          <w:rPr>
            <w:rFonts w:cs="Times New Roman"/>
            <w:noProof/>
            <w:sz w:val="24"/>
            <w:szCs w:val="24"/>
          </w:rPr>
          <w:fldChar w:fldCharType="begin">
            <w:fldData xml:space="preserve">PEVuZE5vdGU+PENpdGU+PEF1dGhvcj5UYW5nPC9BdXRob3I+PFllYXI+MjAxNTwvWWVhcj48UmVj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</w:fldData>
          </w:fldChar>
        </w:r>
        <w:r w:rsidR="00C738BF" w:rsidRPr="00E4491B" w:rsidDel="0088776B">
          <w:rPr>
            <w:rFonts w:cs="Times New Roman"/>
            <w:noProof/>
            <w:sz w:val="24"/>
            <w:szCs w:val="24"/>
          </w:rPr>
          <w:delInstrText xml:space="preserve"> ADDIN EN.CITE.DATA </w:delInstrText>
        </w:r>
      </w:del>
      <w:r w:rsidR="000B7368" w:rsidRPr="00464201">
        <w:rPr>
          <w:rFonts w:cs="Times New Roman"/>
          <w:noProof/>
          <w:sz w:val="24"/>
          <w:szCs w:val="24"/>
        </w:rPr>
      </w:r>
      <w:del w:id="106" w:author="LBDZ" w:date="2015-07-03T11:24:00Z">
        <w:r w:rsidR="00464201" w:rsidRPr="00E4491B" w:rsidDel="0088776B">
          <w:rPr>
            <w:rFonts w:cs="Times New Roman"/>
            <w:noProof/>
            <w:sz w:val="24"/>
            <w:szCs w:val="24"/>
          </w:rPr>
          <w:fldChar w:fldCharType="end"/>
        </w:r>
      </w:del>
      <w:r w:rsidR="000B7368" w:rsidRPr="00464201">
        <w:rPr>
          <w:rFonts w:cs="Times New Roman"/>
          <w:noProof/>
          <w:sz w:val="24"/>
          <w:szCs w:val="24"/>
        </w:rPr>
      </w:r>
      <w:del w:id="107" w:author="LBDZ" w:date="2015-07-03T11:24:00Z">
        <w:r w:rsidR="00464201" w:rsidRPr="00E4491B" w:rsidDel="0088776B">
          <w:rPr>
            <w:rFonts w:cs="Times New Roman"/>
            <w:noProof/>
            <w:sz w:val="24"/>
            <w:szCs w:val="24"/>
          </w:rPr>
          <w:fldChar w:fldCharType="separate"/>
        </w:r>
        <w:r w:rsidR="00C738BF" w:rsidRPr="00E4491B" w:rsidDel="0088776B">
          <w:rPr>
            <w:rFonts w:cs="Times New Roman"/>
            <w:noProof/>
            <w:sz w:val="24"/>
            <w:szCs w:val="24"/>
          </w:rPr>
          <w:delText>[27]</w:delText>
        </w:r>
        <w:r w:rsidR="00464201" w:rsidRPr="00E4491B" w:rsidDel="0088776B">
          <w:rPr>
            <w:rFonts w:cs="Times New Roman"/>
            <w:noProof/>
            <w:sz w:val="24"/>
            <w:szCs w:val="24"/>
          </w:rPr>
          <w:fldChar w:fldCharType="end"/>
        </w:r>
        <w:r w:rsidR="00027801" w:rsidRPr="00E4491B" w:rsidDel="0088776B">
          <w:rPr>
            <w:rFonts w:cs="Times New Roman"/>
            <w:noProof/>
            <w:sz w:val="24"/>
            <w:szCs w:val="24"/>
          </w:rPr>
          <w:delText xml:space="preserve"> </w:delText>
        </w:r>
        <w:r w:rsidR="00C53542" w:rsidRPr="00E4491B" w:rsidDel="0088776B">
          <w:rPr>
            <w:rFonts w:cs="Times New Roman"/>
            <w:noProof/>
            <w:sz w:val="24"/>
            <w:szCs w:val="24"/>
          </w:rPr>
          <w:delText>for details</w:delText>
        </w:r>
        <w:r w:rsidR="00C53542" w:rsidRPr="00E4491B" w:rsidDel="0088776B">
          <w:rPr>
            <w:rFonts w:cs="Times New Roman"/>
            <w:sz w:val="24"/>
            <w:szCs w:val="24"/>
          </w:rPr>
          <w:delText>. The estimation is formulated in the Bayesian setting</w:delText>
        </w:r>
        <w:r w:rsidR="00D27986" w:rsidRPr="00E4491B" w:rsidDel="0088776B">
          <w:rPr>
            <w:rFonts w:cs="Times New Roman"/>
            <w:sz w:val="24"/>
            <w:szCs w:val="24"/>
          </w:rPr>
          <w:delText xml:space="preserve"> </w:delText>
        </w:r>
        <w:r w:rsidR="00464201" w:rsidRPr="00E4491B" w:rsidDel="0088776B">
          <w:rPr>
            <w:rFonts w:cs="Times New Roman"/>
            <w:sz w:val="24"/>
            <w:szCs w:val="24"/>
          </w:rPr>
          <w:fldChar w:fldCharType="begin"/>
        </w:r>
        <w:r w:rsidR="0011679D" w:rsidRPr="00E4491B" w:rsidDel="0088776B">
          <w:rPr>
            <w:rFonts w:cs="Times New Roman"/>
            <w:sz w:val="24"/>
            <w:szCs w:val="24"/>
          </w:rPr>
          <w:delInstrText xml:space="preserve"> ADDIN EN.CITE &lt;EndNote&gt;&lt;Cite&gt;&lt;Author&gt;Tang&lt;/Author&gt;&lt;Year&gt;2013&lt;/Year&gt;&lt;RecNum&gt;299&lt;/RecNum&gt;&lt;DisplayText&gt;[24]&lt;/DisplayText&gt;&lt;record&gt;&lt;rec-number&gt;299&lt;/rec-number&gt;&lt;foreign-keys&gt;&lt;key app="EN" db-id="efdppv9x5v00a6eaw9f5r9xrp9w90tdvexz9" timestamp="1430844000"&gt;299&lt;/key&gt;&lt;/foreign-keys&gt;&lt;ref-type name="Journal Article"&gt;17&lt;/ref-type&gt;&lt;contributors&gt;&lt;authors&gt;&lt;author&gt;Tang, X.&lt;/author&gt;&lt;author&gt;Oishi, K.&lt;/author&gt;&lt;author&gt;Faria, A. V.&lt;/author&gt;&lt;author&gt;Hillis, A. E.&lt;/author&gt;&lt;author&gt;Albert, M. S.&lt;/author&gt;&lt;author&gt;Mori, S.&lt;/author&gt;&lt;author&gt;Miller, M. I.&lt;/author&gt;&lt;/authors&gt;&lt;/contributors&gt;&lt;auth-address&gt;Center for Imaging Science, The Johns Hopkins University, Baltimore, Maryland, United States of America.&lt;/auth-address&gt;&lt;titles&gt;&lt;title&gt;Bayesian Parameter Estimation and Segmentation in the Multi-Atlas Random Orbit Model&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65591&lt;/pages&gt;&lt;volume&gt;8&lt;/volume&gt;&lt;number&gt;6&lt;/number&gt;&lt;edition&gt;2013/07/05&lt;/edition&gt;&lt;dates&gt;&lt;year&gt;2013&lt;/year&gt;&lt;/dates&gt;&lt;isbn&gt;1932-6203&lt;/isbn&gt;&lt;accession-num&gt;23824159&lt;/accession-num&gt;&lt;urls&gt;&lt;/urls&gt;&lt;custom2&gt;Pmc3688886&lt;/custom2&gt;&lt;electronic-resource-num&gt;10.1371/journal.pone.0065591&lt;/electronic-resource-num&gt;&lt;remote-database-provider&gt;NLM&lt;/remote-database-provider&gt;&lt;language&gt;Eng&lt;/language&gt;&lt;/record&gt;&lt;/Cite&gt;&lt;/EndNote&gt;</w:delInstrText>
        </w:r>
        <w:r w:rsidR="00464201" w:rsidRPr="00E4491B" w:rsidDel="0088776B">
          <w:rPr>
            <w:rFonts w:cs="Times New Roman"/>
            <w:sz w:val="24"/>
            <w:szCs w:val="24"/>
          </w:rPr>
          <w:fldChar w:fldCharType="separate"/>
        </w:r>
        <w:r w:rsidR="0011679D" w:rsidRPr="00E4491B" w:rsidDel="0088776B">
          <w:rPr>
            <w:rFonts w:cs="Times New Roman"/>
            <w:noProof/>
            <w:sz w:val="24"/>
            <w:szCs w:val="24"/>
          </w:rPr>
          <w:delText>[24]</w:delText>
        </w:r>
        <w:r w:rsidR="00464201" w:rsidRPr="00E4491B" w:rsidDel="0088776B">
          <w:rPr>
            <w:rFonts w:cs="Times New Roman"/>
            <w:sz w:val="24"/>
            <w:szCs w:val="24"/>
          </w:rPr>
          <w:fldChar w:fldCharType="end"/>
        </w:r>
        <w:r w:rsidR="00C53542" w:rsidRPr="00E4491B" w:rsidDel="0088776B">
          <w:rPr>
            <w:rFonts w:cs="Times New Roman"/>
            <w:sz w:val="24"/>
            <w:szCs w:val="24"/>
          </w:rPr>
          <w:delText xml:space="preserve">, enabling a natural incorporation of various types of information, such as intensity profile, the structural positions within the brain (preserved under the action of diffeomorphism), and the anatomical topology inherited from the manually-defined atlases. The </w:delText>
        </w:r>
        <w:r w:rsidR="00FE4111" w:rsidRPr="00E4491B" w:rsidDel="0088776B">
          <w:rPr>
            <w:rFonts w:cs="Times New Roman"/>
            <w:sz w:val="24"/>
            <w:szCs w:val="24"/>
          </w:rPr>
          <w:delText>e</w:delText>
        </w:r>
        <w:r w:rsidR="00C53542" w:rsidRPr="00E4491B" w:rsidDel="0088776B">
          <w:rPr>
            <w:rFonts w:cs="Times New Roman"/>
            <w:sz w:val="24"/>
            <w:szCs w:val="24"/>
          </w:rPr>
          <w:delText xml:space="preserve">stimation </w:delText>
        </w:r>
        <w:r w:rsidR="00FE4111" w:rsidRPr="00E4491B" w:rsidDel="0088776B">
          <w:rPr>
            <w:rFonts w:cs="Georgia"/>
            <w:color w:val="2F2E31"/>
            <w:sz w:val="24"/>
            <w:szCs w:val="24"/>
          </w:rPr>
          <w:delText>of the parameter of interest is performed via maximum a posteriori estimation using the expectation-maximization (EM) algorithm. The likelihoods of multiple atlases are fused in the E-step while the optimal estimator, a single maximizer of the fused likelihoods, is then obtained in the M-step.</w:delText>
        </w:r>
        <w:r w:rsidR="004C27EF" w:rsidRPr="00E4491B" w:rsidDel="0088776B">
          <w:rPr>
            <w:rFonts w:cs="Georgia"/>
            <w:color w:val="2F2E31"/>
            <w:sz w:val="24"/>
            <w:szCs w:val="24"/>
          </w:rPr>
          <w:delText xml:space="preserve"> </w:delText>
        </w:r>
        <w:r w:rsidR="0060420E" w:rsidRPr="00E4491B" w:rsidDel="0088776B">
          <w:rPr>
            <w:rFonts w:cs="Georgia"/>
            <w:color w:val="2F2E31"/>
            <w:sz w:val="24"/>
            <w:szCs w:val="24"/>
          </w:rPr>
          <w:delText>This two</w:delText>
        </w:r>
        <w:r w:rsidR="0060420E" w:rsidRPr="00E4491B" w:rsidDel="0088776B">
          <w:rPr>
            <w:rFonts w:cs="Georgia"/>
            <w:sz w:val="24"/>
            <w:szCs w:val="24"/>
          </w:rPr>
          <w:delText xml:space="preserve">-level hierarchical segmentation pipeline </w:delText>
        </w:r>
        <w:r w:rsidR="004C27EF" w:rsidRPr="00E4491B" w:rsidDel="0088776B">
          <w:rPr>
            <w:rFonts w:cs="Georgia"/>
            <w:sz w:val="24"/>
            <w:szCs w:val="24"/>
          </w:rPr>
          <w:delText xml:space="preserve">is completely automated and </w:delText>
        </w:r>
        <w:r w:rsidR="0060420E" w:rsidRPr="00E4491B" w:rsidDel="0088776B">
          <w:rPr>
            <w:rFonts w:cs="Georgia"/>
            <w:sz w:val="24"/>
            <w:szCs w:val="24"/>
          </w:rPr>
          <w:delText>has been implemented in the MriCloud platform (</w:delText>
        </w:r>
        <w:r w:rsidR="00464201" w:rsidRPr="00464201" w:rsidDel="0088776B">
          <w:fldChar w:fldCharType="begin"/>
        </w:r>
        <w:r w:rsidR="005B1904" w:rsidDel="0088776B">
          <w:delInstrText xml:space="preserve"> HYPERLINK "http://www.mricloud.org/" </w:delInstrText>
        </w:r>
        <w:r w:rsidR="00464201" w:rsidRPr="00464201" w:rsidDel="0088776B">
          <w:fldChar w:fldCharType="separate"/>
        </w:r>
        <w:r w:rsidR="0060420E" w:rsidRPr="00E4491B" w:rsidDel="0088776B">
          <w:rPr>
            <w:rFonts w:cs="Georgia"/>
            <w:sz w:val="24"/>
            <w:szCs w:val="24"/>
          </w:rPr>
          <w:delText>www.mricloud.org</w:delText>
        </w:r>
        <w:r w:rsidR="00464201" w:rsidDel="0088776B">
          <w:rPr>
            <w:rFonts w:cs="Georgia"/>
            <w:sz w:val="24"/>
            <w:szCs w:val="24"/>
          </w:rPr>
          <w:fldChar w:fldCharType="end"/>
        </w:r>
        <w:r w:rsidR="0060420E" w:rsidRPr="00E4491B" w:rsidDel="0088776B">
          <w:rPr>
            <w:rFonts w:cs="Georgia"/>
            <w:sz w:val="24"/>
            <w:szCs w:val="24"/>
          </w:rPr>
          <w:delText>). The computations</w:delText>
        </w:r>
        <w:r w:rsidR="0060420E" w:rsidRPr="00E4491B" w:rsidDel="0088776B">
          <w:rPr>
            <w:rFonts w:cs="Georgia"/>
            <w:color w:val="2F2E31"/>
            <w:sz w:val="24"/>
            <w:szCs w:val="24"/>
          </w:rPr>
          <w:delText xml:space="preserve"> were processed on the Gordon cluster of XSEDE</w:delText>
        </w:r>
        <w:r w:rsidR="009D7AF9" w:rsidRPr="00E4491B" w:rsidDel="0088776B">
          <w:rPr>
            <w:rFonts w:cs="Georgia"/>
            <w:color w:val="2F2E31"/>
            <w:sz w:val="24"/>
            <w:szCs w:val="24"/>
          </w:rPr>
          <w:delText xml:space="preserve"> </w:delText>
        </w:r>
        <w:r w:rsidR="00464201" w:rsidRPr="00E4491B" w:rsidDel="0088776B">
          <w:rPr>
            <w:rFonts w:cs="Georgia"/>
            <w:color w:val="2F2E31"/>
            <w:sz w:val="24"/>
            <w:szCs w:val="24"/>
          </w:rPr>
          <w:fldChar w:fldCharType="begin"/>
        </w:r>
        <w:r w:rsidR="00C738BF" w:rsidRPr="00E4491B" w:rsidDel="0088776B">
          <w:rPr>
            <w:rFonts w:cs="Georgia"/>
            <w:color w:val="2F2E31"/>
            <w:sz w:val="24"/>
            <w:szCs w:val="24"/>
          </w:rPr>
          <w:delInstrText xml:space="preserve"> ADDIN EN.CITE &lt;EndNote&gt;&lt;Cite&gt;&lt;Author&gt;Towns&lt;/Author&gt;&lt;Year&gt;2014&lt;/Year&gt;&lt;RecNum&gt;265&lt;/RecNum&gt;&lt;DisplayText&gt;[29]&lt;/DisplayText&gt;&lt;record&gt;&lt;rec-number&gt;265&lt;/rec-number&gt;&lt;foreign-keys&gt;&lt;key app="EN" db-id="efdppv9x5v00a6eaw9f5r9xrp9w90tdvexz9" timestamp="1430770547"&gt;265&lt;/key&gt;&lt;/foreign-keys&gt;&lt;ref-type name="Journal Article"&gt;17&lt;/ref-type&gt;&lt;contributors&gt;&lt;authors&gt;&lt;author&gt;Towns, J., Cockerill, T., Dahan, M., Foster, I., Gaither, K., Grimshaw, A&lt;/author&gt;&lt;/authors&gt;&lt;/contributors&gt;&lt;titles&gt;&lt;title&gt;XSEDE: accelerating scientific discovery&lt;/title&gt;&lt;secondary-title&gt;Comput. Sci. Eng.&lt;/secondary-title&gt;&lt;/titles&gt;&lt;periodical&gt;&lt;full-title&gt;Comput. Sci. Eng.&lt;/full-title&gt;&lt;/periodical&gt;&lt;pages&gt;13&lt;/pages&gt;&lt;volume&gt;16&lt;/volume&gt;&lt;section&gt;62&lt;/section&gt;&lt;dates&gt;&lt;year&gt;2014&lt;/year&gt;&lt;/dates&gt;&lt;urls&gt;&lt;/urls&gt;&lt;electronic-resource-num&gt;10.1109&lt;/electronic-resource-num&gt;&lt;/record&gt;&lt;/Cite&gt;&lt;/EndNote&gt;</w:delInstrText>
        </w:r>
        <w:r w:rsidR="00464201" w:rsidRPr="00E4491B" w:rsidDel="0088776B">
          <w:rPr>
            <w:rFonts w:cs="Georgia"/>
            <w:color w:val="2F2E31"/>
            <w:sz w:val="24"/>
            <w:szCs w:val="24"/>
          </w:rPr>
          <w:fldChar w:fldCharType="separate"/>
        </w:r>
        <w:r w:rsidR="00C738BF" w:rsidRPr="00E4491B" w:rsidDel="0088776B">
          <w:rPr>
            <w:rFonts w:cs="Georgia"/>
            <w:noProof/>
            <w:color w:val="2F2E31"/>
            <w:sz w:val="24"/>
            <w:szCs w:val="24"/>
          </w:rPr>
          <w:delText>[29]</w:delText>
        </w:r>
        <w:r w:rsidR="00464201" w:rsidRPr="00E4491B" w:rsidDel="0088776B">
          <w:rPr>
            <w:rFonts w:cs="Georgia"/>
            <w:color w:val="2F2E31"/>
            <w:sz w:val="24"/>
            <w:szCs w:val="24"/>
          </w:rPr>
          <w:fldChar w:fldCharType="end"/>
        </w:r>
        <w:r w:rsidR="0060420E" w:rsidRPr="00E4491B" w:rsidDel="0088776B">
          <w:rPr>
            <w:rFonts w:cs="Georgia"/>
            <w:color w:val="2F2E31"/>
            <w:sz w:val="24"/>
            <w:szCs w:val="24"/>
          </w:rPr>
          <w:delText>. Each node on Gordon contains two 8-core 2.6 GHz Intel EM64T Xeon E5 (Sandy Bridge) processors and 64 GB of DDR3-1333 memory. The total segmentation time of one subject is around 40 min for an atlas set with 23 atlases using 4 nodes/64 cores.</w:delText>
        </w:r>
      </w:del>
    </w:p>
    <w:p w:rsidR="00027801" w:rsidRPr="00E4491B" w:rsidDel="0088776B" w:rsidRDefault="00F912AE" w:rsidP="004C27EF">
      <w:pPr>
        <w:spacing w:line="480" w:lineRule="auto"/>
        <w:jc w:val="both"/>
        <w:rPr>
          <w:del w:id="108" w:author="LBDZ" w:date="2015-07-03T11:24:00Z"/>
          <w:rFonts w:cs="Times New Roman"/>
          <w:sz w:val="24"/>
          <w:szCs w:val="24"/>
        </w:rPr>
      </w:pPr>
      <w:del w:id="109" w:author="LBDZ" w:date="2015-07-03T11:24:00Z">
        <w:r w:rsidRPr="00E4491B" w:rsidDel="0088776B">
          <w:rPr>
            <w:rFonts w:cs="Georgia"/>
            <w:color w:val="2F2E31"/>
            <w:sz w:val="24"/>
            <w:szCs w:val="24"/>
          </w:rPr>
          <w:delText xml:space="preserve">Previously, we validated this segmentation algorithm on datasets with various disease models and anatomical states (age, disease model and status, image quality, magnetic field) </w:delText>
        </w:r>
        <w:r w:rsidR="00464201" w:rsidRPr="00E4491B" w:rsidDel="0088776B">
          <w:rPr>
            <w:rFonts w:cs="Georgia"/>
            <w:color w:val="2F2E31"/>
            <w:sz w:val="24"/>
            <w:szCs w:val="24"/>
          </w:rPr>
          <w:fldChar w:fldCharType="begin">
            <w:fldData xml:space="preserve">PEVuZE5vdGU+PENpdGU+PEF1dGhvcj5UYW5nPC9BdXRob3I+PFllYXI+MjAxNTwvWWVhcj48UmVj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</w:fldData>
          </w:fldChar>
        </w:r>
        <w:r w:rsidR="00C738BF" w:rsidRPr="00E4491B" w:rsidDel="0088776B">
          <w:rPr>
            <w:rFonts w:cs="Georgia"/>
            <w:color w:val="2F2E31"/>
            <w:sz w:val="24"/>
            <w:szCs w:val="24"/>
          </w:rPr>
          <w:delInstrText xml:space="preserve"> ADDIN EN.CITE </w:delInstrText>
        </w:r>
        <w:r w:rsidR="00464201" w:rsidRPr="00E4491B" w:rsidDel="0088776B">
          <w:rPr>
            <w:rFonts w:cs="Georgia"/>
            <w:color w:val="2F2E31"/>
            <w:sz w:val="24"/>
            <w:szCs w:val="24"/>
          </w:rPr>
          <w:fldChar w:fldCharType="begin">
            <w:fldData xml:space="preserve">PEVuZE5vdGU+PENpdGU+PEF1dGhvcj5UYW5nPC9BdXRob3I+PFllYXI+MjAxNTwvWWVhcj48UmVj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</w:fldData>
          </w:fldChar>
        </w:r>
        <w:r w:rsidR="00C738BF" w:rsidRPr="00E4491B" w:rsidDel="0088776B">
          <w:rPr>
            <w:rFonts w:cs="Georgia"/>
            <w:color w:val="2F2E31"/>
            <w:sz w:val="24"/>
            <w:szCs w:val="24"/>
          </w:rPr>
          <w:delInstrText xml:space="preserve"> ADDIN EN.CITE.DATA </w:delInstrText>
        </w:r>
      </w:del>
      <w:r w:rsidR="000B7368" w:rsidRPr="00464201">
        <w:rPr>
          <w:rFonts w:cs="Georgia"/>
          <w:color w:val="2F2E31"/>
          <w:sz w:val="24"/>
          <w:szCs w:val="24"/>
        </w:rPr>
      </w:r>
      <w:del w:id="110" w:author="LBDZ" w:date="2015-07-03T11:24:00Z">
        <w:r w:rsidR="00464201" w:rsidRPr="00E4491B" w:rsidDel="0088776B">
          <w:rPr>
            <w:rFonts w:cs="Georgia"/>
            <w:color w:val="2F2E31"/>
            <w:sz w:val="24"/>
            <w:szCs w:val="24"/>
          </w:rPr>
          <w:fldChar w:fldCharType="end"/>
        </w:r>
      </w:del>
      <w:r w:rsidR="000B7368" w:rsidRPr="00464201">
        <w:rPr>
          <w:rFonts w:cs="Georgia"/>
          <w:color w:val="2F2E31"/>
          <w:sz w:val="24"/>
          <w:szCs w:val="24"/>
        </w:rPr>
      </w:r>
      <w:del w:id="111" w:author="LBDZ" w:date="2015-07-03T11:24:00Z">
        <w:r w:rsidR="00464201" w:rsidRPr="00E4491B" w:rsidDel="0088776B">
          <w:rPr>
            <w:rFonts w:cs="Georgia"/>
            <w:color w:val="2F2E31"/>
            <w:sz w:val="24"/>
            <w:szCs w:val="24"/>
          </w:rPr>
          <w:fldChar w:fldCharType="separate"/>
        </w:r>
        <w:r w:rsidR="00C738BF" w:rsidRPr="00E4491B" w:rsidDel="0088776B">
          <w:rPr>
            <w:rFonts w:cs="Georgia"/>
            <w:noProof/>
            <w:color w:val="2F2E31"/>
            <w:sz w:val="24"/>
            <w:szCs w:val="24"/>
          </w:rPr>
          <w:delText>[27]</w:delText>
        </w:r>
        <w:r w:rsidR="00464201" w:rsidRPr="00E4491B" w:rsidDel="0088776B">
          <w:rPr>
            <w:rFonts w:cs="Georgia"/>
            <w:color w:val="2F2E31"/>
            <w:sz w:val="24"/>
            <w:szCs w:val="24"/>
          </w:rPr>
          <w:fldChar w:fldCharType="end"/>
        </w:r>
        <w:r w:rsidR="004C27EF" w:rsidRPr="00E4491B" w:rsidDel="0088776B">
          <w:rPr>
            <w:rFonts w:cs="Georgia"/>
            <w:color w:val="2F2E31"/>
            <w:sz w:val="24"/>
            <w:szCs w:val="24"/>
          </w:rPr>
          <w:delText xml:space="preserve">. </w:delText>
        </w:r>
        <w:r w:rsidRPr="00E4491B" w:rsidDel="0088776B">
          <w:rPr>
            <w:rFonts w:cs="Georgia"/>
            <w:color w:val="2F2E31"/>
            <w:sz w:val="24"/>
            <w:szCs w:val="24"/>
          </w:rPr>
          <w:delText>The Dice overlap between our methods and manually defined structures (gold-standard) ranged between 0.8-0.96, indicating a high level of accuracy. In comparisons with other widely used segmentation tools (Freesurfer and FSL) and multi-atlas algorithms (STAPLE, Spatial STAPLE, ANTS+PICSL), our pipeline showed comparative or superior accuracy</w:delText>
        </w:r>
        <w:r w:rsidR="004C27EF" w:rsidRPr="00E4491B" w:rsidDel="0088776B">
          <w:rPr>
            <w:rFonts w:cs="Georgia"/>
            <w:color w:val="2F2E31"/>
            <w:sz w:val="24"/>
            <w:szCs w:val="24"/>
          </w:rPr>
          <w:delText>.</w:delText>
        </w:r>
      </w:del>
    </w:p>
    <w:p w:rsidR="00202220" w:rsidRPr="00E4491B" w:rsidDel="0088776B" w:rsidRDefault="00202220" w:rsidP="00AA7DE3">
      <w:pPr>
        <w:spacing w:line="480" w:lineRule="auto"/>
        <w:jc w:val="both"/>
        <w:rPr>
          <w:del w:id="112" w:author="LBDZ" w:date="2015-07-03T11:24:00Z"/>
          <w:rFonts w:cs="Times New Roman"/>
          <w:b/>
          <w:sz w:val="24"/>
          <w:szCs w:val="24"/>
        </w:rPr>
      </w:pPr>
      <w:del w:id="113" w:author="LBDZ" w:date="2015-07-03T11:24:00Z">
        <w:r w:rsidRPr="00E4491B" w:rsidDel="0088776B">
          <w:rPr>
            <w:rFonts w:cs="Times New Roman"/>
            <w:b/>
            <w:sz w:val="24"/>
            <w:szCs w:val="24"/>
          </w:rPr>
          <w:delText>Statistical Analysis</w:delText>
        </w:r>
      </w:del>
    </w:p>
    <w:p w:rsidR="00202220" w:rsidRPr="00E4491B" w:rsidDel="0088776B" w:rsidRDefault="00202220" w:rsidP="00AA7DE3">
      <w:pPr>
        <w:spacing w:line="480" w:lineRule="auto"/>
        <w:jc w:val="both"/>
        <w:rPr>
          <w:del w:id="114" w:author="LBDZ" w:date="2015-07-03T11:24:00Z"/>
          <w:rFonts w:cs="Times New Roman"/>
          <w:sz w:val="24"/>
          <w:szCs w:val="24"/>
        </w:rPr>
      </w:pPr>
      <w:del w:id="115" w:author="LBDZ" w:date="2015-07-03T11:24:00Z">
        <w:r w:rsidRPr="00E4491B" w:rsidDel="0088776B">
          <w:rPr>
            <w:rFonts w:cs="Times New Roman"/>
            <w:sz w:val="24"/>
            <w:szCs w:val="24"/>
          </w:rPr>
          <w:delText xml:space="preserve">We tested the normalized volumes of each structure defined by our automated parcellation tool for (i) differences among protocols, (ii) age-dependence, and (iii) differences related to the diagnosis. For (i) and (ii), we included healthy subjects only </w:delText>
        </w:r>
        <w:r w:rsidRPr="00E4491B" w:rsidDel="0088776B">
          <w:rPr>
            <w:rFonts w:eastAsia="宋体" w:cs="Times New Roman"/>
            <w:sz w:val="24"/>
            <w:szCs w:val="24"/>
          </w:rPr>
          <w:delText xml:space="preserve">(“controls” in Table 1, n=72), in order to avoid any uncontrolled disease effect. The differences among protocols (six groups: [GE, Philips, Siemens] x [1.5T, 3.0T], see Table 1) and diagnosis (AD or control, n=120) were tested by ANOVA. For the age-dependence analysis, the data from controls were pooled and the age effect was examined by Pearson regression. The p-values were corrected by a </w:delText>
        </w:r>
        <w:r w:rsidRPr="00E4491B" w:rsidDel="0088776B">
          <w:rPr>
            <w:rFonts w:cs="Times New Roman"/>
            <w:sz w:val="24"/>
            <w:szCs w:val="24"/>
          </w:rPr>
          <w:delText>Bonferroni</w:delText>
        </w:r>
        <w:r w:rsidRPr="00E4491B" w:rsidDel="0088776B">
          <w:rPr>
            <w:rFonts w:eastAsia="宋体" w:cs="Times New Roman"/>
            <w:sz w:val="24"/>
            <w:szCs w:val="24"/>
          </w:rPr>
          <w:delText xml:space="preserve"> threshold set at p&lt;0.05. </w:delText>
        </w:r>
      </w:del>
    </w:p>
    <w:p w:rsidR="00202220" w:rsidRPr="00E4491B" w:rsidDel="0088776B" w:rsidRDefault="00202220" w:rsidP="00AA7DE3">
      <w:pPr>
        <w:spacing w:line="480" w:lineRule="auto"/>
        <w:jc w:val="both"/>
        <w:rPr>
          <w:del w:id="116" w:author="LBDZ" w:date="2015-07-03T11:24:00Z"/>
          <w:rFonts w:cs="Times New Roman"/>
          <w:b/>
          <w:sz w:val="32"/>
          <w:szCs w:val="32"/>
        </w:rPr>
      </w:pPr>
      <w:del w:id="117" w:author="LBDZ" w:date="2015-07-03T11:24:00Z">
        <w:r w:rsidRPr="00E4491B" w:rsidDel="0088776B">
          <w:rPr>
            <w:rFonts w:cs="Times New Roman"/>
            <w:b/>
            <w:sz w:val="32"/>
            <w:szCs w:val="32"/>
          </w:rPr>
          <w:delText>Results</w:delText>
        </w:r>
      </w:del>
    </w:p>
    <w:p w:rsidR="00202220" w:rsidRPr="00E4491B" w:rsidDel="0088776B" w:rsidRDefault="00202220" w:rsidP="00AA7DE3">
      <w:pPr>
        <w:spacing w:line="480" w:lineRule="auto"/>
        <w:jc w:val="both"/>
        <w:rPr>
          <w:del w:id="118" w:author="LBDZ" w:date="2015-07-03T11:24:00Z"/>
          <w:rFonts w:cs="Times New Roman"/>
          <w:b/>
          <w:sz w:val="24"/>
          <w:szCs w:val="24"/>
        </w:rPr>
      </w:pPr>
      <w:del w:id="119" w:author="LBDZ" w:date="2015-07-03T11:24:00Z">
        <w:r w:rsidRPr="00E4491B" w:rsidDel="0088776B">
          <w:rPr>
            <w:rFonts w:cs="Times New Roman"/>
            <w:b/>
            <w:sz w:val="24"/>
            <w:szCs w:val="24"/>
          </w:rPr>
          <w:delText>Protocol effect:</w:delText>
        </w:r>
      </w:del>
    </w:p>
    <w:p w:rsidR="00202220" w:rsidRPr="00E4491B" w:rsidDel="0088776B" w:rsidRDefault="00202220" w:rsidP="00AA7DE3">
      <w:pPr>
        <w:spacing w:line="480" w:lineRule="auto"/>
        <w:jc w:val="both"/>
        <w:rPr>
          <w:del w:id="120" w:author="LBDZ" w:date="2015-07-03T11:24:00Z"/>
          <w:rFonts w:cs="Times New Roman"/>
          <w:color w:val="FF0000"/>
          <w:sz w:val="24"/>
          <w:szCs w:val="24"/>
        </w:rPr>
      </w:pPr>
      <w:del w:id="121" w:author="LBDZ" w:date="2015-07-03T11:24:00Z">
        <w:r w:rsidRPr="00E4491B" w:rsidDel="0088776B">
          <w:rPr>
            <w:rFonts w:cs="Times New Roman"/>
            <w:sz w:val="24"/>
            <w:szCs w:val="24"/>
          </w:rPr>
          <w:delText xml:space="preserve">We examined protocol-dependent bias in the volume measurements at the five different granularity levels. The volumes of the defined structures did not show significant differences in any of the six protocols at the levels of granularity 1 to 4. At these levels, the lowest p-values were 0.5184, 0.3869, 0.6264, and 0.1565, respectively, suggesting </w:delText>
        </w:r>
        <w:r w:rsidR="00DB0B07" w:rsidRPr="00E4491B" w:rsidDel="0088776B">
          <w:rPr>
            <w:rFonts w:cs="Times New Roman"/>
            <w:sz w:val="24"/>
            <w:szCs w:val="24"/>
          </w:rPr>
          <w:delText xml:space="preserve">an </w:delText>
        </w:r>
        <w:r w:rsidRPr="00E4491B" w:rsidDel="0088776B">
          <w:rPr>
            <w:rFonts w:cs="Times New Roman"/>
            <w:sz w:val="24"/>
            <w:szCs w:val="24"/>
          </w:rPr>
          <w:delText xml:space="preserve">insignificant influence of the protocols. Figure 2 shows the distribution of Bonferroni-corrected p-values of the 286 structures at level 5. At this highest granularity level, two regions reached statistical significance. The actual regions and inter-protocol differences are shown in Fig. 3. </w:delText>
        </w:r>
        <w:r w:rsidR="00DB0B07" w:rsidRPr="00E4491B" w:rsidDel="0088776B">
          <w:rPr>
            <w:rFonts w:cs="Times New Roman"/>
            <w:sz w:val="24"/>
            <w:szCs w:val="24"/>
          </w:rPr>
          <w:delText>These regions were</w:delText>
        </w:r>
        <w:r w:rsidRPr="00E4491B" w:rsidDel="0088776B">
          <w:rPr>
            <w:rFonts w:cs="Times New Roman"/>
            <w:sz w:val="24"/>
            <w:szCs w:val="24"/>
          </w:rPr>
          <w:delText xml:space="preserve"> the white matter of the left inferior temporal (ITWM_L, p-value=0.04) and right rectus gyrus (RGWM_R, p-value=0.008), in which GE scanners tend to have smaller values. These regions constitute approximately 0.35% and 0.15% of the total brain volume, respectively.</w:delText>
        </w:r>
      </w:del>
    </w:p>
    <w:p w:rsidR="00202220" w:rsidRPr="00E4491B" w:rsidDel="0088776B" w:rsidRDefault="00202220" w:rsidP="00AA7DE3">
      <w:pPr>
        <w:spacing w:line="480" w:lineRule="auto"/>
        <w:jc w:val="both"/>
        <w:rPr>
          <w:del w:id="122" w:author="LBDZ" w:date="2015-07-03T11:24:00Z"/>
          <w:rFonts w:cs="Times New Roman"/>
          <w:b/>
          <w:sz w:val="24"/>
          <w:szCs w:val="24"/>
        </w:rPr>
      </w:pPr>
      <w:del w:id="123" w:author="LBDZ" w:date="2015-07-03T11:24:00Z">
        <w:r w:rsidRPr="00E4491B" w:rsidDel="0088776B">
          <w:rPr>
            <w:rFonts w:cs="Times New Roman"/>
            <w:b/>
            <w:sz w:val="24"/>
            <w:szCs w:val="24"/>
          </w:rPr>
          <w:delText>Age effect:</w:delText>
        </w:r>
      </w:del>
    </w:p>
    <w:p w:rsidR="00202220" w:rsidRPr="00E4491B" w:rsidDel="0088776B" w:rsidRDefault="00202220" w:rsidP="00AA7DE3">
      <w:pPr>
        <w:spacing w:line="480" w:lineRule="auto"/>
        <w:jc w:val="both"/>
        <w:rPr>
          <w:del w:id="124" w:author="LBDZ" w:date="2015-07-03T11:24:00Z"/>
          <w:rFonts w:eastAsia="宋体" w:cs="Times New Roman"/>
          <w:b/>
          <w:sz w:val="24"/>
          <w:szCs w:val="24"/>
        </w:rPr>
      </w:pPr>
      <w:del w:id="125" w:author="LBDZ" w:date="2015-07-03T11:24:00Z">
        <w:r w:rsidRPr="00E4491B" w:rsidDel="0088776B">
          <w:rPr>
            <w:rFonts w:cs="Times New Roman"/>
            <w:sz w:val="24"/>
            <w:szCs w:val="24"/>
          </w:rPr>
          <w:delText xml:space="preserve">The influence of a protocol is meaningful only when compared with the biological effect size, which, in the present study, is represented by the age. To examine this biological effect, all the data from controls of the six different protocols were pooled, and the age-dependent changes in structural volumes were evaluated. Figure 4 and Table 2 (Appendix) show the p-values from the regression between </w:delText>
        </w:r>
        <w:r w:rsidR="00DB0B07" w:rsidRPr="00E4491B" w:rsidDel="0088776B">
          <w:rPr>
            <w:rFonts w:cs="Times New Roman"/>
            <w:sz w:val="24"/>
            <w:szCs w:val="24"/>
          </w:rPr>
          <w:delText xml:space="preserve">the </w:delText>
        </w:r>
        <w:r w:rsidRPr="00E4491B" w:rsidDel="0088776B">
          <w:rPr>
            <w:rFonts w:cs="Times New Roman"/>
            <w:sz w:val="24"/>
            <w:szCs w:val="24"/>
          </w:rPr>
          <w:delText>age and volumes of the defined structures at each granularity level. Figure 5 shows examples of significant age-dependent changes in volumes. At level 1, compartments with cerebrospinal fluid (CSF), the telencephalon, and the diencephalon reached statistical significance (Log</w:delText>
        </w:r>
        <w:r w:rsidRPr="00E4491B" w:rsidDel="0088776B">
          <w:rPr>
            <w:rFonts w:cs="Times New Roman"/>
            <w:sz w:val="24"/>
            <w:szCs w:val="24"/>
            <w:vertAlign w:val="subscript"/>
          </w:rPr>
          <w:delText>10</w:delText>
        </w:r>
        <w:r w:rsidRPr="00E4491B" w:rsidDel="0088776B">
          <w:rPr>
            <w:rFonts w:cs="Times New Roman"/>
            <w:sz w:val="24"/>
            <w:szCs w:val="24"/>
          </w:rPr>
          <w:delText>(P/5) &lt; -2.0, i.e., corrected P&lt;0.05). The largest effects were seen for the reductions of the telencephalon (hemispheres) over age, which accompanied significant enlargement of the CSF areas that include the ventricles and sulci.</w:delText>
        </w:r>
        <w:r w:rsidRPr="00E4491B" w:rsidDel="0088776B">
          <w:rPr>
            <w:rFonts w:cs="Times New Roman"/>
            <w:color w:val="FF0000"/>
            <w:sz w:val="24"/>
            <w:szCs w:val="24"/>
          </w:rPr>
          <w:delText xml:space="preserve"> </w:delText>
        </w:r>
      </w:del>
    </w:p>
    <w:p w:rsidR="00202220" w:rsidRPr="00E4491B" w:rsidDel="0088776B" w:rsidRDefault="00202220" w:rsidP="00AA7DE3">
      <w:pPr>
        <w:spacing w:line="480" w:lineRule="auto"/>
        <w:jc w:val="both"/>
        <w:rPr>
          <w:del w:id="126" w:author="LBDZ" w:date="2015-07-03T11:24:00Z"/>
          <w:rFonts w:eastAsia="宋体" w:cs="Times New Roman"/>
          <w:sz w:val="24"/>
          <w:szCs w:val="24"/>
        </w:rPr>
      </w:pPr>
      <w:del w:id="127" w:author="LBDZ" w:date="2015-07-03T11:24:00Z">
        <w:r w:rsidRPr="00E4491B" w:rsidDel="0088776B">
          <w:rPr>
            <w:rFonts w:cs="Times New Roman"/>
            <w:sz w:val="24"/>
            <w:szCs w:val="24"/>
          </w:rPr>
          <w:delText>As the granularity increase</w:delText>
        </w:r>
        <w:r w:rsidR="00DB0B07" w:rsidRPr="00E4491B" w:rsidDel="0088776B">
          <w:rPr>
            <w:rFonts w:cs="Times New Roman"/>
            <w:sz w:val="24"/>
            <w:szCs w:val="24"/>
          </w:rPr>
          <w:delText>d</w:delText>
        </w:r>
        <w:r w:rsidRPr="00E4491B" w:rsidDel="0088776B">
          <w:rPr>
            <w:rFonts w:cs="Times New Roman"/>
            <w:sz w:val="24"/>
            <w:szCs w:val="24"/>
          </w:rPr>
          <w:delText xml:space="preserve"> and the volumes of defined structures decrease</w:delText>
        </w:r>
        <w:r w:rsidR="00DB0B07" w:rsidRPr="00E4491B" w:rsidDel="0088776B">
          <w:rPr>
            <w:rFonts w:cs="Times New Roman"/>
            <w:sz w:val="24"/>
            <w:szCs w:val="24"/>
          </w:rPr>
          <w:delText>d</w:delText>
        </w:r>
        <w:r w:rsidRPr="00E4491B" w:rsidDel="0088776B">
          <w:rPr>
            <w:rFonts w:cs="Times New Roman"/>
            <w:sz w:val="24"/>
            <w:szCs w:val="24"/>
          </w:rPr>
          <w:delText>, the number of areas with a significant correlation with age decrease</w:delText>
        </w:r>
        <w:r w:rsidR="00DB0B07" w:rsidRPr="00E4491B" w:rsidDel="0088776B">
          <w:rPr>
            <w:rFonts w:cs="Times New Roman"/>
            <w:sz w:val="24"/>
            <w:szCs w:val="24"/>
          </w:rPr>
          <w:delText>d</w:delText>
        </w:r>
        <w:r w:rsidRPr="00E4491B" w:rsidDel="0088776B">
          <w:rPr>
            <w:rFonts w:cs="Times New Roman"/>
            <w:sz w:val="24"/>
            <w:szCs w:val="24"/>
          </w:rPr>
          <w:delText xml:space="preserve">, revealing spatial specificity of the age effect at the bilateral frontal and temporal lobes (Figs. 6 – 9). At level 5, the white matter regions in the frontal lobes, the ventricles, and a small section in the temporal lobes reached a significant level. The analysis of the source of variation for level 5 is shown in Fig. 10. </w:delText>
        </w:r>
        <w:r w:rsidRPr="00E4491B" w:rsidDel="0088776B">
          <w:rPr>
            <w:rFonts w:eastAsia="宋体" w:cs="Times New Roman"/>
            <w:sz w:val="24"/>
            <w:szCs w:val="24"/>
          </w:rPr>
          <w:delText xml:space="preserve">Age explained 10.38% of the total variation in the data, which was much larger than the variation attributed to protocols (1.53%) and the error (1%). </w:delText>
        </w:r>
      </w:del>
    </w:p>
    <w:p w:rsidR="00202220" w:rsidRPr="00E4491B" w:rsidDel="0088776B" w:rsidRDefault="00202220" w:rsidP="00AA7DE3">
      <w:pPr>
        <w:spacing w:line="480" w:lineRule="auto"/>
        <w:jc w:val="both"/>
        <w:rPr>
          <w:del w:id="128" w:author="LBDZ" w:date="2015-07-03T11:24:00Z"/>
          <w:rFonts w:cs="Times New Roman"/>
          <w:b/>
          <w:sz w:val="24"/>
          <w:szCs w:val="24"/>
        </w:rPr>
      </w:pPr>
      <w:del w:id="129" w:author="LBDZ" w:date="2015-07-03T11:24:00Z">
        <w:r w:rsidRPr="00E4491B" w:rsidDel="0088776B">
          <w:rPr>
            <w:rFonts w:cs="Times New Roman"/>
            <w:b/>
            <w:sz w:val="24"/>
            <w:szCs w:val="24"/>
          </w:rPr>
          <w:delText>Diagnosis analysis:</w:delText>
        </w:r>
      </w:del>
    </w:p>
    <w:p w:rsidR="00202220" w:rsidRPr="00E4491B" w:rsidDel="0088776B" w:rsidRDefault="00202220" w:rsidP="00AA7DE3">
      <w:pPr>
        <w:spacing w:line="480" w:lineRule="auto"/>
        <w:jc w:val="both"/>
        <w:rPr>
          <w:del w:id="130" w:author="LBDZ" w:date="2015-07-03T11:24:00Z"/>
          <w:rFonts w:cs="Times New Roman"/>
          <w:sz w:val="24"/>
          <w:szCs w:val="24"/>
        </w:rPr>
      </w:pPr>
      <w:del w:id="131" w:author="LBDZ" w:date="2015-07-03T11:24:00Z">
        <w:r w:rsidRPr="00E4491B" w:rsidDel="0088776B">
          <w:rPr>
            <w:rFonts w:cs="Times New Roman"/>
            <w:sz w:val="24"/>
            <w:szCs w:val="24"/>
          </w:rPr>
          <w:delText>Similarly to the age-dependence analysis, all the data from different protocols were pooled and divided into the AD groups and age-matched control groups. The regions with significant differences between groups (p-value &lt; 0.05 after the Bonferroni correction) are highlighted in Table 3 (Appendix). The inspection of regions with a significant amount of atrophy through the different levels of granularity revealed AD-specific anatomical features. In level 1, atrophy of the telencephalon and enlargement of the ventricles and sulci were significant. Moving up the granularity levels, the atrophic areas were further specified to the gray matter rather than the white matter (level 2), and temporal and limbic gray matter structures (level 3 and 4), while focal atrophy of the white matter in the temporal lobes was also identified (levels 4 and 5). At the highest level, structures such as the temporal gyri, the hippocampus, and related gyri, the fornix, and the cingulum reached significance, as expected.</w:delText>
        </w:r>
      </w:del>
    </w:p>
    <w:p w:rsidR="00202220" w:rsidRPr="00E4491B" w:rsidDel="0088776B" w:rsidRDefault="00202220" w:rsidP="00AA7DE3">
      <w:pPr>
        <w:spacing w:line="480" w:lineRule="auto"/>
        <w:jc w:val="both"/>
        <w:rPr>
          <w:del w:id="132" w:author="LBDZ" w:date="2015-07-03T11:24:00Z"/>
          <w:rFonts w:cs="Times New Roman"/>
          <w:b/>
          <w:sz w:val="32"/>
          <w:szCs w:val="32"/>
        </w:rPr>
      </w:pPr>
      <w:del w:id="133" w:author="LBDZ" w:date="2015-07-03T11:24:00Z">
        <w:r w:rsidRPr="00E4491B" w:rsidDel="0088776B">
          <w:rPr>
            <w:rFonts w:cs="Times New Roman"/>
            <w:b/>
            <w:sz w:val="32"/>
            <w:szCs w:val="32"/>
          </w:rPr>
          <w:delText xml:space="preserve">Discussion </w:delText>
        </w:r>
      </w:del>
    </w:p>
    <w:p w:rsidR="00202220" w:rsidRPr="00E4491B" w:rsidDel="0088776B" w:rsidRDefault="00202220" w:rsidP="00AA7DE3">
      <w:pPr>
        <w:widowControl w:val="0"/>
        <w:autoSpaceDE w:val="0"/>
        <w:autoSpaceDN w:val="0"/>
        <w:adjustRightInd w:val="0"/>
        <w:spacing w:line="480" w:lineRule="auto"/>
        <w:rPr>
          <w:del w:id="134" w:author="LBDZ" w:date="2015-07-03T11:24:00Z"/>
          <w:rFonts w:eastAsia="宋体" w:cs="Times New Roman"/>
          <w:sz w:val="24"/>
          <w:szCs w:val="24"/>
        </w:rPr>
      </w:pPr>
      <w:del w:id="135" w:author="LBDZ" w:date="2015-07-03T11:24:00Z">
        <w:r w:rsidRPr="00E4491B" w:rsidDel="0088776B">
          <w:rPr>
            <w:rFonts w:eastAsia="宋体" w:cs="Times New Roman"/>
            <w:b/>
            <w:sz w:val="24"/>
            <w:szCs w:val="24"/>
          </w:rPr>
          <w:delText>Use of ADNI data:</w:delText>
        </w:r>
        <w:r w:rsidRPr="00E4491B" w:rsidDel="0088776B">
          <w:rPr>
            <w:rFonts w:eastAsia="宋体" w:cs="Times New Roman"/>
            <w:sz w:val="24"/>
            <w:szCs w:val="24"/>
            <w:u w:val="single"/>
          </w:rPr>
          <w:delText xml:space="preserve"> </w:delText>
        </w:r>
      </w:del>
    </w:p>
    <w:p w:rsidR="00BA761A" w:rsidRPr="00E4491B" w:rsidDel="0088776B" w:rsidRDefault="00202220" w:rsidP="00AA7DE3">
      <w:pPr>
        <w:widowControl w:val="0"/>
        <w:autoSpaceDE w:val="0"/>
        <w:autoSpaceDN w:val="0"/>
        <w:adjustRightInd w:val="0"/>
        <w:spacing w:line="480" w:lineRule="auto"/>
        <w:jc w:val="both"/>
        <w:rPr>
          <w:del w:id="136" w:author="LBDZ" w:date="2015-07-03T11:24:00Z"/>
          <w:rFonts w:eastAsia="宋体" w:cs="Times New Roman"/>
          <w:sz w:val="24"/>
          <w:szCs w:val="24"/>
        </w:rPr>
      </w:pPr>
      <w:del w:id="137" w:author="LBDZ" w:date="2015-07-03T11:24:00Z">
        <w:r w:rsidRPr="00E4491B" w:rsidDel="0088776B">
          <w:rPr>
            <w:rFonts w:eastAsia="宋体" w:cs="Times New Roman"/>
            <w:sz w:val="24"/>
            <w:szCs w:val="24"/>
          </w:rPr>
          <w:delText xml:space="preserve">We examined the robustness of a multi-atlas brain parcellation tool in light of differences in imaging protocols. This type of analysis may not be crucial in classical research designs, in which both patient and control groups are typically scanned under the same protocol. However, if we are interested in creating a large knowledge database, integration of data from various sources with different protocols becomes an important issue. Of course, we cannot expect an automated parcellation tool to be robust against, for example, high-resolution MPRAGE and spin-echo-based T1-weighted images with 10mm slice thicknesses; a reasonable amount of consistency in the imaging protocols is expected. In this respect, we believe that the “ADNI T1 protocol,” with somewhat loosely defined parameters, provides a good representation of the protocol variability in modern clinical practice. </w:delText>
        </w:r>
      </w:del>
    </w:p>
    <w:p w:rsidR="00202220" w:rsidRPr="00E4491B" w:rsidDel="0088776B" w:rsidRDefault="00BA761A" w:rsidP="00AA7DE3">
      <w:pPr>
        <w:widowControl w:val="0"/>
        <w:autoSpaceDE w:val="0"/>
        <w:autoSpaceDN w:val="0"/>
        <w:adjustRightInd w:val="0"/>
        <w:spacing w:line="480" w:lineRule="auto"/>
        <w:jc w:val="both"/>
        <w:rPr>
          <w:del w:id="138" w:author="LBDZ" w:date="2015-07-03T11:24:00Z"/>
          <w:rFonts w:eastAsia="宋体" w:cs="Times New Roman"/>
          <w:sz w:val="24"/>
          <w:szCs w:val="24"/>
        </w:rPr>
      </w:pPr>
      <w:del w:id="139" w:author="LBDZ" w:date="2015-07-03T11:24:00Z">
        <w:r w:rsidRPr="00E4491B" w:rsidDel="0088776B">
          <w:rPr>
            <w:rFonts w:eastAsia="宋体" w:cs="Times New Roman"/>
            <w:sz w:val="24"/>
            <w:szCs w:val="24"/>
          </w:rPr>
          <w:delText>In this study, we used 120 cases from ADNI data with six different protocols.  This sample size, which is relevant to typical MRI-based studies, defines the amount of biological effects we can detect. Our study indicated that the effect sizes of age and atrophy of AD patients could be detected with the substantial amount of the protocol differences. However, it should be noted that smaller pathological effects, such as those expected in various psychiatric diseases, could be obscured by the noise and/or biases introduced by the protocol differences and far larger sample sized would be needed for the detection.</w:delText>
        </w:r>
        <w:r w:rsidR="00B9358E" w:rsidRPr="00E4491B" w:rsidDel="0088776B">
          <w:rPr>
            <w:rFonts w:eastAsia="宋体" w:cs="Times New Roman"/>
            <w:sz w:val="24"/>
            <w:szCs w:val="24"/>
          </w:rPr>
          <w:delText xml:space="preserve"> </w:delText>
        </w:r>
      </w:del>
    </w:p>
    <w:p w:rsidR="00202220" w:rsidRPr="00E4491B" w:rsidDel="0088776B" w:rsidRDefault="00202220" w:rsidP="00AA7DE3">
      <w:pPr>
        <w:widowControl w:val="0"/>
        <w:autoSpaceDE w:val="0"/>
        <w:autoSpaceDN w:val="0"/>
        <w:adjustRightInd w:val="0"/>
        <w:spacing w:line="480" w:lineRule="auto"/>
        <w:rPr>
          <w:del w:id="140" w:author="LBDZ" w:date="2015-07-03T11:24:00Z"/>
          <w:rFonts w:eastAsia="宋体" w:cs="Times New Roman"/>
          <w:b/>
          <w:sz w:val="24"/>
          <w:szCs w:val="24"/>
        </w:rPr>
      </w:pPr>
      <w:del w:id="141" w:author="LBDZ" w:date="2015-07-03T11:24:00Z">
        <w:r w:rsidRPr="00E4491B" w:rsidDel="0088776B">
          <w:rPr>
            <w:rFonts w:eastAsia="宋体" w:cs="Times New Roman"/>
            <w:b/>
            <w:sz w:val="24"/>
            <w:szCs w:val="24"/>
          </w:rPr>
          <w:delText xml:space="preserve">Impact of protocols using the multi-atlas approach: </w:delText>
        </w:r>
      </w:del>
    </w:p>
    <w:p w:rsidR="00202220" w:rsidRPr="00E4491B" w:rsidDel="0088776B" w:rsidRDefault="00202220" w:rsidP="00AA7DE3">
      <w:pPr>
        <w:widowControl w:val="0"/>
        <w:autoSpaceDE w:val="0"/>
        <w:autoSpaceDN w:val="0"/>
        <w:adjustRightInd w:val="0"/>
        <w:spacing w:line="480" w:lineRule="auto"/>
        <w:jc w:val="both"/>
        <w:rPr>
          <w:del w:id="142" w:author="LBDZ" w:date="2015-07-03T11:24:00Z"/>
          <w:rFonts w:eastAsia="宋体" w:cs="Times New Roman"/>
          <w:sz w:val="24"/>
          <w:szCs w:val="24"/>
        </w:rPr>
      </w:pPr>
      <w:del w:id="143" w:author="LBDZ" w:date="2015-07-03T11:24:00Z">
        <w:r w:rsidRPr="00E4491B" w:rsidDel="0088776B">
          <w:rPr>
            <w:rFonts w:eastAsia="宋体" w:cs="Times New Roman"/>
            <w:sz w:val="24"/>
            <w:szCs w:val="24"/>
          </w:rPr>
          <w:delText xml:space="preserve">It is likely that the protocol effect </w:delText>
        </w:r>
        <w:r w:rsidR="00B408F4" w:rsidRPr="00E4491B" w:rsidDel="0088776B">
          <w:rPr>
            <w:rFonts w:eastAsia="宋体" w:cs="Times New Roman"/>
            <w:sz w:val="24"/>
            <w:szCs w:val="24"/>
          </w:rPr>
          <w:delText xml:space="preserve">will </w:delText>
        </w:r>
        <w:r w:rsidRPr="00E4491B" w:rsidDel="0088776B">
          <w:rPr>
            <w:rFonts w:eastAsia="宋体" w:cs="Times New Roman"/>
            <w:sz w:val="24"/>
            <w:szCs w:val="24"/>
          </w:rPr>
          <w:delText>differ depending on the algorithm for the automated parcellation. In this study, we used a multi-atlas approach, in which we used our 23 atlases as teaching files to identify structures. Interestingly, the knowledge-based judgment and cross-protocol issues also apply to the multi-atlas tool, in general. Namely, the multiple atlases with pre-parcellated structural definitions are, in many cases, external data for application studies. In this study, our atlases were developed using our internal data acquired on Philips scanners, which were external to the ADNI data. Although it is theoretically possible to build study-specific multiple atlases, the extensive whole-brain segmentation involved in this process makes the development of specific multiple atlases prohibitively time</w:delText>
        </w:r>
        <w:r w:rsidR="00B408F4" w:rsidRPr="00E4491B" w:rsidDel="0088776B">
          <w:rPr>
            <w:rFonts w:eastAsia="宋体" w:cs="Times New Roman"/>
            <w:sz w:val="24"/>
            <w:szCs w:val="24"/>
          </w:rPr>
          <w:delText>-</w:delText>
        </w:r>
        <w:r w:rsidRPr="00E4491B" w:rsidDel="0088776B">
          <w:rPr>
            <w:rFonts w:eastAsia="宋体" w:cs="Times New Roman"/>
            <w:sz w:val="24"/>
            <w:szCs w:val="24"/>
          </w:rPr>
          <w:delText xml:space="preserve">consuming. </w:delText>
        </w:r>
      </w:del>
    </w:p>
    <w:p w:rsidR="00202220" w:rsidRPr="00E4491B" w:rsidDel="0088776B" w:rsidRDefault="00202220" w:rsidP="00AA7DE3">
      <w:pPr>
        <w:widowControl w:val="0"/>
        <w:autoSpaceDE w:val="0"/>
        <w:autoSpaceDN w:val="0"/>
        <w:adjustRightInd w:val="0"/>
        <w:spacing w:line="480" w:lineRule="auto"/>
        <w:jc w:val="both"/>
        <w:rPr>
          <w:del w:id="144" w:author="LBDZ" w:date="2015-07-03T11:24:00Z"/>
          <w:rFonts w:eastAsia="宋体" w:cs="Times New Roman"/>
          <w:sz w:val="24"/>
          <w:szCs w:val="24"/>
        </w:rPr>
      </w:pPr>
      <w:del w:id="145" w:author="LBDZ" w:date="2015-07-03T11:24:00Z">
        <w:r w:rsidRPr="00E4491B" w:rsidDel="0088776B">
          <w:rPr>
            <w:rFonts w:eastAsia="宋体" w:cs="Times New Roman"/>
            <w:sz w:val="24"/>
            <w:szCs w:val="24"/>
          </w:rPr>
          <w:delText>In our multi-atlas pipeline, we employed a three-step processing approach to ensure accurate image intensity-matching and homogeneity correction. The final labeling step was based on MALF, which uses both the location and intensity information to determine the voxel labeling. In this type of multi-atlas labeling, several label candidates relevant to the location compete for a given voxel, incorporating the intensity information from the 23 atlases. We expect this final labeling step would also contribute to the robustness of the results against protocol differences, as long as the target structure has a distinctive intensity signature.</w:delText>
        </w:r>
      </w:del>
    </w:p>
    <w:p w:rsidR="00BA761A" w:rsidRPr="00E4491B" w:rsidDel="0088776B" w:rsidRDefault="00BA761A" w:rsidP="00AA7DE3">
      <w:pPr>
        <w:widowControl w:val="0"/>
        <w:autoSpaceDE w:val="0"/>
        <w:autoSpaceDN w:val="0"/>
        <w:adjustRightInd w:val="0"/>
        <w:spacing w:line="480" w:lineRule="auto"/>
        <w:rPr>
          <w:del w:id="146" w:author="LBDZ" w:date="2015-07-03T11:24:00Z"/>
          <w:sz w:val="24"/>
          <w:szCs w:val="24"/>
        </w:rPr>
      </w:pPr>
      <w:del w:id="147" w:author="LBDZ" w:date="2015-07-03T11:24:00Z">
        <w:r w:rsidRPr="00E4491B" w:rsidDel="0088776B">
          <w:rPr>
            <w:rFonts w:eastAsia="宋体" w:cs="Times New Roman"/>
            <w:sz w:val="24"/>
            <w:szCs w:val="24"/>
          </w:rPr>
          <w:delText xml:space="preserve">Another consideration is the number of atlases to be used. It is true that the number of atlases positively correlates with the accuracy of the segmentation, but at the cost of computational power and time. </w:delText>
        </w:r>
        <w:r w:rsidRPr="00E4491B" w:rsidDel="0088776B">
          <w:rPr>
            <w:sz w:val="24"/>
            <w:szCs w:val="24"/>
          </w:rPr>
          <w:delText>Aljabar, et al. [3] showed that the results start to converge when using more than 10 atlases.  In this study, we used the total set of 23 atlases, which was well above this number. However, it is not clear whether the optimum number of the atlases is fixed; factors such the age, gender, and anatomical features of the atlases affect the results. For example, the number of atlases required to achieve the same level of accuracy for a young adult may not be the same for an atlas set that contains only a young adult (e.g. 20 – 30 yrs) and another set that covers the wider range (e.g. 20 – 90 yrs).</w:delText>
        </w:r>
      </w:del>
    </w:p>
    <w:p w:rsidR="00202220" w:rsidRPr="00E4491B" w:rsidDel="0088776B" w:rsidRDefault="00202220" w:rsidP="00AA7DE3">
      <w:pPr>
        <w:widowControl w:val="0"/>
        <w:autoSpaceDE w:val="0"/>
        <w:autoSpaceDN w:val="0"/>
        <w:adjustRightInd w:val="0"/>
        <w:spacing w:line="480" w:lineRule="auto"/>
        <w:rPr>
          <w:del w:id="148" w:author="LBDZ" w:date="2015-07-03T11:24:00Z"/>
          <w:rFonts w:eastAsia="宋体" w:cs="Times New Roman"/>
          <w:b/>
          <w:sz w:val="24"/>
          <w:szCs w:val="24"/>
        </w:rPr>
      </w:pPr>
      <w:del w:id="149" w:author="LBDZ" w:date="2015-07-03T11:24:00Z">
        <w:r w:rsidRPr="00E4491B" w:rsidDel="0088776B">
          <w:rPr>
            <w:rFonts w:eastAsia="宋体" w:cs="Times New Roman"/>
            <w:b/>
            <w:sz w:val="24"/>
            <w:szCs w:val="24"/>
          </w:rPr>
          <w:delText xml:space="preserve">Evaluation of protocol differences and age effect:  </w:delText>
        </w:r>
      </w:del>
    </w:p>
    <w:p w:rsidR="00202220" w:rsidRPr="00E4491B" w:rsidDel="0088776B" w:rsidRDefault="00202220" w:rsidP="00AA7DE3">
      <w:pPr>
        <w:widowControl w:val="0"/>
        <w:autoSpaceDE w:val="0"/>
        <w:autoSpaceDN w:val="0"/>
        <w:adjustRightInd w:val="0"/>
        <w:spacing w:line="480" w:lineRule="auto"/>
        <w:jc w:val="both"/>
        <w:rPr>
          <w:del w:id="150" w:author="LBDZ" w:date="2015-07-03T11:24:00Z"/>
          <w:rFonts w:eastAsia="宋体" w:cs="Times New Roman"/>
          <w:sz w:val="24"/>
          <w:szCs w:val="24"/>
        </w:rPr>
      </w:pPr>
      <w:del w:id="151" w:author="LBDZ" w:date="2015-07-03T11:24:00Z">
        <w:r w:rsidRPr="00E4491B" w:rsidDel="0088776B">
          <w:rPr>
            <w:rFonts w:eastAsia="宋体" w:cs="Times New Roman"/>
            <w:sz w:val="24"/>
            <w:szCs w:val="24"/>
          </w:rPr>
          <w:delText xml:space="preserve">An ideal </w:delText>
        </w:r>
        <w:r w:rsidR="0031643F" w:rsidRPr="00E4491B" w:rsidDel="0088776B">
          <w:rPr>
            <w:rFonts w:eastAsia="宋体" w:cs="Times New Roman"/>
            <w:sz w:val="24"/>
            <w:szCs w:val="24"/>
          </w:rPr>
          <w:delText>way to evaluate protocol effect</w:delText>
        </w:r>
        <w:r w:rsidR="00CC53C0" w:rsidRPr="00E4491B" w:rsidDel="0088776B">
          <w:rPr>
            <w:rFonts w:eastAsia="宋体" w:cs="Times New Roman"/>
            <w:sz w:val="24"/>
            <w:szCs w:val="24"/>
          </w:rPr>
          <w:delText>s</w:delText>
        </w:r>
        <w:r w:rsidR="00210B6B" w:rsidRPr="00E4491B" w:rsidDel="0088776B">
          <w:rPr>
            <w:rFonts w:eastAsia="宋体" w:cs="Times New Roman"/>
            <w:sz w:val="24"/>
            <w:szCs w:val="24"/>
          </w:rPr>
          <w:delText>, both related to image acquisition and post-processing,</w:delText>
        </w:r>
        <w:r w:rsidRPr="00E4491B" w:rsidDel="0088776B">
          <w:rPr>
            <w:rFonts w:eastAsia="宋体" w:cs="Times New Roman"/>
            <w:sz w:val="24"/>
            <w:szCs w:val="24"/>
          </w:rPr>
          <w:delText xml:space="preserve"> is to scan the same subjects with different protocols. However, the variability of such data must be interpreted within the context of biological effects of interest. This would require scanning many subjects </w:delText>
        </w:r>
        <w:r w:rsidR="00B408F4" w:rsidRPr="00E4491B" w:rsidDel="0088776B">
          <w:rPr>
            <w:rFonts w:eastAsia="宋体" w:cs="Times New Roman"/>
            <w:sz w:val="24"/>
            <w:szCs w:val="24"/>
          </w:rPr>
          <w:delText xml:space="preserve">at </w:delText>
        </w:r>
        <w:r w:rsidRPr="00E4491B" w:rsidDel="0088776B">
          <w:rPr>
            <w:rFonts w:eastAsia="宋体" w:cs="Times New Roman"/>
            <w:sz w:val="24"/>
            <w:szCs w:val="24"/>
          </w:rPr>
          <w:delText xml:space="preserve">different biological states; e.g., age distributions and AD pathology, which would make a “same subjects” study prohibitively difficult. In our “different subjects” study, the observed variability </w:delText>
        </w:r>
        <w:r w:rsidR="00B408F4" w:rsidRPr="00E4491B" w:rsidDel="0088776B">
          <w:rPr>
            <w:rFonts w:eastAsia="宋体" w:cs="Times New Roman"/>
            <w:sz w:val="24"/>
            <w:szCs w:val="24"/>
          </w:rPr>
          <w:delText xml:space="preserve">was </w:delText>
        </w:r>
        <w:r w:rsidRPr="00E4491B" w:rsidDel="0088776B">
          <w:rPr>
            <w:rFonts w:eastAsia="宋体" w:cs="Times New Roman"/>
            <w:sz w:val="24"/>
            <w:szCs w:val="24"/>
          </w:rPr>
          <w:delText xml:space="preserve">a mixture of cross-subject and cross-protocol effects, which are difficult to separate. This could be a crucial disadvantage when </w:delText>
        </w:r>
        <w:r w:rsidR="00B408F4" w:rsidRPr="00E4491B" w:rsidDel="0088776B">
          <w:rPr>
            <w:rFonts w:eastAsia="宋体" w:cs="Times New Roman"/>
            <w:sz w:val="24"/>
            <w:szCs w:val="24"/>
          </w:rPr>
          <w:delText>establishing</w:delText>
        </w:r>
        <w:r w:rsidRPr="00E4491B" w:rsidDel="0088776B">
          <w:rPr>
            <w:rFonts w:eastAsia="宋体" w:cs="Times New Roman"/>
            <w:sz w:val="24"/>
            <w:szCs w:val="24"/>
          </w:rPr>
          <w:delText xml:space="preserve"> an imaging protocol that could minimize the cross-protocol effect in a multi-center study. On the other hand, when evaluating the robustness of image analysis tools with regard to the size of the biological effect, the separation of the cross-subject and cross-protocol contributions is not as crucial. This is especially </w:delText>
        </w:r>
        <w:r w:rsidR="00B408F4" w:rsidRPr="00E4491B" w:rsidDel="0088776B">
          <w:rPr>
            <w:rFonts w:eastAsia="宋体" w:cs="Times New Roman"/>
            <w:sz w:val="24"/>
            <w:szCs w:val="24"/>
          </w:rPr>
          <w:delText xml:space="preserve">true </w:delText>
        </w:r>
        <w:r w:rsidRPr="00E4491B" w:rsidDel="0088776B">
          <w:rPr>
            <w:rFonts w:eastAsia="宋体" w:cs="Times New Roman"/>
            <w:sz w:val="24"/>
            <w:szCs w:val="24"/>
          </w:rPr>
          <w:delText>when the goal is to improve the robustness through image analysis algorithms and parameters using the same data sets.</w:delText>
        </w:r>
      </w:del>
    </w:p>
    <w:p w:rsidR="00202220" w:rsidRPr="00E4491B" w:rsidDel="0088776B" w:rsidRDefault="00202220" w:rsidP="00AA7DE3">
      <w:pPr>
        <w:widowControl w:val="0"/>
        <w:autoSpaceDE w:val="0"/>
        <w:autoSpaceDN w:val="0"/>
        <w:adjustRightInd w:val="0"/>
        <w:spacing w:line="480" w:lineRule="auto"/>
        <w:jc w:val="both"/>
        <w:rPr>
          <w:del w:id="152" w:author="LBDZ" w:date="2015-07-03T11:24:00Z"/>
          <w:rFonts w:eastAsia="宋体" w:cs="Times New Roman"/>
          <w:sz w:val="24"/>
          <w:szCs w:val="24"/>
        </w:rPr>
      </w:pPr>
      <w:del w:id="153" w:author="LBDZ" w:date="2015-07-03T11:24:00Z">
        <w:r w:rsidRPr="00E4491B" w:rsidDel="0088776B">
          <w:rPr>
            <w:rFonts w:eastAsia="宋体" w:cs="Times New Roman"/>
            <w:sz w:val="24"/>
            <w:szCs w:val="24"/>
          </w:rPr>
          <w:delText xml:space="preserve">The evaluation of the protocol difference on image analysis approaches is not straightforward. If an image analysis tool has an extremely low precision, the results would be dominated by noise, which could mask </w:delText>
        </w:r>
        <w:r w:rsidR="00B408F4" w:rsidRPr="00E4491B" w:rsidDel="0088776B">
          <w:rPr>
            <w:rFonts w:eastAsia="宋体" w:cs="Times New Roman"/>
            <w:sz w:val="24"/>
            <w:szCs w:val="24"/>
          </w:rPr>
          <w:delText>m</w:delText>
        </w:r>
        <w:r w:rsidRPr="00E4491B" w:rsidDel="0088776B">
          <w:rPr>
            <w:rFonts w:eastAsia="宋体" w:cs="Times New Roman"/>
            <w:sz w:val="24"/>
            <w:szCs w:val="24"/>
          </w:rPr>
          <w:delText>any kinds of effects, including the impact of protocol differences. Therefore, the statistical absence of the influence of different protocols does not necessarily mean a successful result. In this regard, the results, such as those depicted in Fig. 2, need to be examined within the context of detection of biological effects. The granularity level of the structural definition is another important factor to consider. The smallest granularity we can achieve is, of course, a voxel. The voxel-based analysis is arguably the most widely used automated image analysis tool and there are a plethora of publications about this method. Operating on voxel units, the concept of granularity is relevant in VBA most likely only when the size of a spatial filter is in question. The multi-atlas approach is, however, inherently designed for image parcellation, and, thus, the granularity level of the structural definition is of central importance, and this is controlled by how structures are defined in the multiple atlases.</w:delText>
        </w:r>
      </w:del>
    </w:p>
    <w:p w:rsidR="00202220" w:rsidRPr="00E4491B" w:rsidDel="0088776B" w:rsidRDefault="00202220" w:rsidP="00AA7DE3">
      <w:pPr>
        <w:widowControl w:val="0"/>
        <w:autoSpaceDE w:val="0"/>
        <w:autoSpaceDN w:val="0"/>
        <w:adjustRightInd w:val="0"/>
        <w:spacing w:line="480" w:lineRule="auto"/>
        <w:jc w:val="both"/>
        <w:rPr>
          <w:del w:id="154" w:author="LBDZ" w:date="2015-07-03T11:24:00Z"/>
          <w:rFonts w:cs="Times New Roman"/>
          <w:sz w:val="24"/>
          <w:szCs w:val="24"/>
        </w:rPr>
      </w:pPr>
      <w:del w:id="155" w:author="LBDZ" w:date="2015-07-03T11:24:00Z">
        <w:r w:rsidRPr="00E4491B" w:rsidDel="0088776B">
          <w:rPr>
            <w:rFonts w:eastAsia="宋体" w:cs="Times New Roman"/>
            <w:sz w:val="24"/>
            <w:szCs w:val="24"/>
          </w:rPr>
          <w:delText xml:space="preserve">In our statistical analysis, the results with granularity levels 1-4 did not show any significant impact of the protocol differences. This makes sense because the structures in the lower granularity levels, such as the hemispheres, ventricles, the brainstem, and the cerebellum, can be demarcated with clear intensity differences and anatomical clues. Differences in contrasts and intensity homogeneity would influence the precision increasingly as the target structures become smaller and more local. In our analysis, there were two structures with significant differences among the six protocols at the highest granularity level. Because different subjects were scanned by the six different protocols, we cannot deny the possibility that the observed difference is due to biological effects (subject variability). However, these two structures, the </w:delText>
        </w:r>
        <w:r w:rsidRPr="00E4491B" w:rsidDel="0088776B">
          <w:rPr>
            <w:rFonts w:cs="Times New Roman"/>
            <w:sz w:val="24"/>
            <w:szCs w:val="24"/>
          </w:rPr>
          <w:delText>inferior temporal lobe white matter (ITWM_L) and the right gyrus rectus (RGWM_R), are located in areas that are more severely affected by B0 susceptibility, and, thus, it is reasonable to assume that they are indeed due to protocol differences; some areas may be more affected by susceptibility than others, depending on the echo times, acquisition times, magnetic field strengths, and shimming functions.</w:delText>
        </w:r>
      </w:del>
    </w:p>
    <w:p w:rsidR="00202220" w:rsidRPr="00E4491B" w:rsidDel="0088776B" w:rsidRDefault="00202220" w:rsidP="00AA7DE3">
      <w:pPr>
        <w:widowControl w:val="0"/>
        <w:autoSpaceDE w:val="0"/>
        <w:autoSpaceDN w:val="0"/>
        <w:adjustRightInd w:val="0"/>
        <w:spacing w:line="480" w:lineRule="auto"/>
        <w:jc w:val="both"/>
        <w:rPr>
          <w:del w:id="156" w:author="LBDZ" w:date="2015-07-03T11:24:00Z"/>
          <w:rFonts w:cs="Times New Roman"/>
          <w:sz w:val="24"/>
          <w:szCs w:val="24"/>
        </w:rPr>
      </w:pPr>
      <w:del w:id="157" w:author="LBDZ" w:date="2015-07-03T11:24:00Z">
        <w:r w:rsidRPr="00E4491B" w:rsidDel="0088776B">
          <w:rPr>
            <w:rFonts w:cs="Times New Roman"/>
            <w:sz w:val="24"/>
            <w:szCs w:val="24"/>
          </w:rPr>
          <w:delText xml:space="preserve">It is possible that the protocol effects vary depending on the structural granularity levels. As described above, “statistically non-significant” could be due to robustness against protocol differences, as well as low precision levels of the tool. We assume that there is a general tendency that, as the granularity increases, the measurement precision decreases (more difficult to define smaller structural units reproducibly) and the protocol effect increases (greater impact of contrast differences for smaller structural units). Another issue is that the number of multiple comparisons for which to correct increases with the granularity level. It is important to realize that the lesser the sensitivity to protocol differences could also mean the lower the sensitivity to biological effects of interest. Therefore, it is essential to evaluate the protocol effects with respect to biological effects. In our analysis, we did not see significant impacts of protocol differences at granularity levels 1-4, while clear age effects could be observed. Of course, this is because the age effects are rather global, and, thus, the lower granularity analysis would be an ideal approach. If a given pathological condition is highly focal, the conclusion could be different. At level 5, the analysis of total variance (Fig. 10) indicated that the age effect still dominates the variation compared to the protocol effects. This type of information, i.e., the amount of variation attributed to an effect of interest, is crucial for planning studies, because it allows </w:delText>
        </w:r>
        <w:r w:rsidR="00B408F4" w:rsidRPr="00E4491B" w:rsidDel="0088776B">
          <w:rPr>
            <w:rFonts w:cs="Times New Roman"/>
            <w:sz w:val="24"/>
            <w:szCs w:val="24"/>
          </w:rPr>
          <w:delText xml:space="preserve">calculation of </w:delText>
        </w:r>
        <w:r w:rsidRPr="00E4491B" w:rsidDel="0088776B">
          <w:rPr>
            <w:rFonts w:cs="Times New Roman"/>
            <w:sz w:val="24"/>
            <w:szCs w:val="24"/>
          </w:rPr>
          <w:delText>the statistical power of the analysis. In this case, for instance, if the anatomical effect of the pathology is as large as the age effect, this approach should provide a high level of precision for delineating the pathology in question, but</w:delText>
        </w:r>
        <w:r w:rsidR="00CD76F0" w:rsidRPr="00E4491B" w:rsidDel="0088776B">
          <w:rPr>
            <w:rFonts w:cs="Times New Roman"/>
            <w:sz w:val="24"/>
            <w:szCs w:val="24"/>
          </w:rPr>
          <w:delText>,</w:delText>
        </w:r>
        <w:r w:rsidRPr="00E4491B" w:rsidDel="0088776B">
          <w:rPr>
            <w:rFonts w:cs="Times New Roman"/>
            <w:sz w:val="24"/>
            <w:szCs w:val="24"/>
          </w:rPr>
          <w:delText xml:space="preserve"> if the pathological effect is much smaller, then the protocol difference would be problematic.</w:delText>
        </w:r>
      </w:del>
    </w:p>
    <w:p w:rsidR="00202220" w:rsidRPr="00E4491B" w:rsidDel="0088776B" w:rsidRDefault="00202220" w:rsidP="00AA7DE3">
      <w:pPr>
        <w:widowControl w:val="0"/>
        <w:autoSpaceDE w:val="0"/>
        <w:autoSpaceDN w:val="0"/>
        <w:adjustRightInd w:val="0"/>
        <w:spacing w:line="480" w:lineRule="auto"/>
        <w:jc w:val="both"/>
        <w:rPr>
          <w:del w:id="158" w:author="LBDZ" w:date="2015-07-03T11:24:00Z"/>
          <w:rFonts w:eastAsia="宋体" w:cs="Times New Roman"/>
          <w:b/>
          <w:sz w:val="24"/>
          <w:szCs w:val="24"/>
        </w:rPr>
      </w:pPr>
      <w:del w:id="159" w:author="LBDZ" w:date="2015-07-03T11:24:00Z">
        <w:r w:rsidRPr="00E4491B" w:rsidDel="0088776B">
          <w:rPr>
            <w:rFonts w:eastAsia="宋体" w:cs="Times New Roman"/>
            <w:b/>
            <w:sz w:val="24"/>
            <w:szCs w:val="24"/>
          </w:rPr>
          <w:delText>Evaluation of pathology in AD patients</w:delText>
        </w:r>
      </w:del>
    </w:p>
    <w:p w:rsidR="00202220" w:rsidRPr="00E4491B" w:rsidDel="0088776B" w:rsidRDefault="00202220" w:rsidP="00AA7DE3">
      <w:pPr>
        <w:widowControl w:val="0"/>
        <w:autoSpaceDE w:val="0"/>
        <w:autoSpaceDN w:val="0"/>
        <w:adjustRightInd w:val="0"/>
        <w:spacing w:after="0" w:line="480" w:lineRule="auto"/>
        <w:jc w:val="both"/>
        <w:rPr>
          <w:del w:id="160" w:author="LBDZ" w:date="2015-07-03T11:24:00Z"/>
          <w:rFonts w:eastAsia="宋体" w:cs="Times New Roman"/>
          <w:color w:val="000000" w:themeColor="text1"/>
          <w:sz w:val="24"/>
          <w:szCs w:val="24"/>
        </w:rPr>
      </w:pPr>
      <w:del w:id="161" w:author="LBDZ" w:date="2015-07-03T11:24:00Z">
        <w:r w:rsidRPr="00E4491B" w:rsidDel="0088776B">
          <w:rPr>
            <w:rFonts w:eastAsia="宋体" w:cs="Times New Roman"/>
            <w:sz w:val="24"/>
            <w:szCs w:val="24"/>
          </w:rPr>
          <w:delText xml:space="preserve">In this study, we pooled the data from six different protocols and evaluated the pathological effect of AD, as a proof-of-concept. In general, AD patients frequently show visibly appreciable brain atrophy compared to age-matched healthy subjects. There are numerous publications about the brain atrophy patterns of AD patients using T1-weighted MRI, </w:delText>
        </w:r>
        <w:r w:rsidRPr="00E4491B" w:rsidDel="0088776B">
          <w:rPr>
            <w:rFonts w:eastAsia="宋体" w:cs="Times New Roman"/>
            <w:color w:val="000000" w:themeColor="text1"/>
            <w:sz w:val="24"/>
            <w:szCs w:val="24"/>
          </w:rPr>
          <w:delText>including the ADNI data. These include whole</w:delText>
        </w:r>
        <w:r w:rsidR="00CD76F0" w:rsidRPr="00E4491B" w:rsidDel="0088776B">
          <w:rPr>
            <w:rFonts w:eastAsia="宋体" w:cs="Times New Roman"/>
            <w:color w:val="000000" w:themeColor="text1"/>
            <w:sz w:val="24"/>
            <w:szCs w:val="24"/>
          </w:rPr>
          <w:delText>-</w:delText>
        </w:r>
        <w:r w:rsidRPr="00E4491B" w:rsidDel="0088776B">
          <w:rPr>
            <w:rFonts w:eastAsia="宋体" w:cs="Times New Roman"/>
            <w:color w:val="000000" w:themeColor="text1"/>
            <w:sz w:val="24"/>
            <w:szCs w:val="24"/>
          </w:rPr>
          <w:delText>brain atrophy and ventricle enlargement (see level 1 in Fig. 11)</w:delText>
        </w:r>
        <w:r w:rsidR="008F0596" w:rsidRPr="00E4491B" w:rsidDel="0088776B">
          <w:rPr>
            <w:rFonts w:eastAsia="宋体" w:cs="Times New Roman"/>
            <w:noProof/>
            <w:color w:val="000000" w:themeColor="text1"/>
            <w:sz w:val="24"/>
            <w:szCs w:val="24"/>
          </w:rPr>
          <w:delText xml:space="preserve"> </w:delText>
        </w:r>
        <w:r w:rsidR="00464201" w:rsidRPr="00E4491B" w:rsidDel="0088776B">
          <w:rPr>
            <w:rFonts w:eastAsia="宋体" w:cs="Times New Roman"/>
            <w:noProof/>
            <w:color w:val="000000" w:themeColor="text1"/>
            <w:sz w:val="24"/>
            <w:szCs w:val="24"/>
          </w:rPr>
          <w:fldChar w:fldCharType="begin">
            <w:fldData xml:space="preserve">PEVuZE5vdGU+PENpdGU+PEF1dGhvcj5Gb3g8L0F1dGhvcj48WWVhcj4xOTk5PC9ZZWFyPjxSZWNO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</w:fldData>
          </w:fldChar>
        </w:r>
        <w:r w:rsidR="008F0596" w:rsidRPr="00E4491B" w:rsidDel="0088776B">
          <w:rPr>
            <w:rFonts w:eastAsia="宋体" w:cs="Times New Roman"/>
            <w:noProof/>
            <w:color w:val="000000" w:themeColor="text1"/>
            <w:sz w:val="24"/>
            <w:szCs w:val="24"/>
          </w:rPr>
          <w:delInstrText xml:space="preserve"> ADDIN EN.CITE </w:delInstrText>
        </w:r>
        <w:r w:rsidR="00464201" w:rsidRPr="00E4491B" w:rsidDel="0088776B">
          <w:rPr>
            <w:rFonts w:eastAsia="宋体" w:cs="Times New Roman"/>
            <w:noProof/>
            <w:color w:val="000000" w:themeColor="text1"/>
            <w:sz w:val="24"/>
            <w:szCs w:val="24"/>
          </w:rPr>
          <w:fldChar w:fldCharType="begin">
            <w:fldData xml:space="preserve">PEVuZE5vdGU+PENpdGU+PEF1dGhvcj5Gb3g8L0F1dGhvcj48WWVhcj4xOTk5PC9ZZWFyPjxSZWNO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</w:fldData>
          </w:fldChar>
        </w:r>
        <w:r w:rsidR="008F0596" w:rsidRPr="00E4491B" w:rsidDel="0088776B">
          <w:rPr>
            <w:rFonts w:eastAsia="宋体" w:cs="Times New Roman"/>
            <w:noProof/>
            <w:color w:val="000000" w:themeColor="text1"/>
            <w:sz w:val="24"/>
            <w:szCs w:val="24"/>
          </w:rPr>
          <w:delInstrText xml:space="preserve"> ADDIN EN.CITE.DATA </w:delInstrText>
        </w:r>
      </w:del>
      <w:r w:rsidR="000B7368" w:rsidRPr="00464201">
        <w:rPr>
          <w:rFonts w:eastAsia="宋体" w:cs="Times New Roman"/>
          <w:noProof/>
          <w:color w:val="000000" w:themeColor="text1"/>
          <w:sz w:val="24"/>
          <w:szCs w:val="24"/>
        </w:rPr>
      </w:r>
      <w:del w:id="162" w:author="LBDZ" w:date="2015-07-03T11:24:00Z">
        <w:r w:rsidR="00464201" w:rsidRPr="00E4491B" w:rsidDel="0088776B">
          <w:rPr>
            <w:rFonts w:eastAsia="宋体" w:cs="Times New Roman"/>
            <w:noProof/>
            <w:color w:val="000000" w:themeColor="text1"/>
            <w:sz w:val="24"/>
            <w:szCs w:val="24"/>
          </w:rPr>
          <w:fldChar w:fldCharType="end"/>
        </w:r>
      </w:del>
      <w:r w:rsidR="000B7368" w:rsidRPr="00464201">
        <w:rPr>
          <w:rFonts w:eastAsia="宋体" w:cs="Times New Roman"/>
          <w:noProof/>
          <w:color w:val="000000" w:themeColor="text1"/>
          <w:sz w:val="24"/>
          <w:szCs w:val="24"/>
        </w:rPr>
      </w:r>
      <w:del w:id="163" w:author="LBDZ" w:date="2015-07-03T11:24:00Z">
        <w:r w:rsidR="00464201" w:rsidRPr="00E4491B" w:rsidDel="0088776B">
          <w:rPr>
            <w:rFonts w:eastAsia="宋体" w:cs="Times New Roman"/>
            <w:noProof/>
            <w:color w:val="000000" w:themeColor="text1"/>
            <w:sz w:val="24"/>
            <w:szCs w:val="24"/>
          </w:rPr>
          <w:fldChar w:fldCharType="separate"/>
        </w:r>
        <w:r w:rsidR="008F0596" w:rsidRPr="00E4491B" w:rsidDel="0088776B">
          <w:rPr>
            <w:rFonts w:eastAsia="宋体" w:cs="Times New Roman"/>
            <w:noProof/>
            <w:color w:val="000000" w:themeColor="text1"/>
            <w:sz w:val="24"/>
            <w:szCs w:val="24"/>
          </w:rPr>
          <w:delText>[30-33]</w:delText>
        </w:r>
        <w:r w:rsidR="00464201" w:rsidRPr="00E4491B" w:rsidDel="0088776B">
          <w:rPr>
            <w:rFonts w:eastAsia="宋体" w:cs="Times New Roman"/>
            <w:noProof/>
            <w:color w:val="000000" w:themeColor="text1"/>
            <w:sz w:val="24"/>
            <w:szCs w:val="24"/>
          </w:rPr>
          <w:fldChar w:fldCharType="end"/>
        </w:r>
        <w:r w:rsidRPr="00E4491B" w:rsidDel="0088776B">
          <w:rPr>
            <w:rFonts w:eastAsia="宋体" w:cs="Times New Roman"/>
            <w:color w:val="000000" w:themeColor="text1"/>
            <w:sz w:val="24"/>
            <w:szCs w:val="24"/>
          </w:rPr>
          <w:delText>, as well as atrophy of the temporal lobe (see level 3 in Fig. 11)</w:delText>
        </w:r>
        <w:r w:rsidR="00464201" w:rsidRPr="00E4491B" w:rsidDel="0088776B">
          <w:rPr>
            <w:rFonts w:eastAsia="宋体" w:cs="Times New Roman"/>
            <w:color w:val="000000" w:themeColor="text1"/>
            <w:sz w:val="24"/>
            <w:szCs w:val="24"/>
          </w:rPr>
          <w:fldChar w:fldCharType="begin">
            <w:fldData xml:space="preserve">PEVuZE5vdGU+PENpdGU+PEF1dGhvcj5IdWE8L0F1dGhvcj48WWVhcj4yMDA5PC9ZZWFyPjxSZWNO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</w:fldData>
          </w:fldChar>
        </w:r>
        <w:r w:rsidR="008F0596" w:rsidRPr="00E4491B" w:rsidDel="0088776B">
          <w:rPr>
            <w:rFonts w:eastAsia="宋体" w:cs="Times New Roman"/>
            <w:color w:val="000000" w:themeColor="text1"/>
            <w:sz w:val="24"/>
            <w:szCs w:val="24"/>
          </w:rPr>
          <w:delInstrText xml:space="preserve"> ADDIN EN.CITE </w:delInstrText>
        </w:r>
        <w:r w:rsidR="00464201" w:rsidRPr="00E4491B" w:rsidDel="0088776B">
          <w:rPr>
            <w:rFonts w:eastAsia="宋体" w:cs="Times New Roman"/>
            <w:color w:val="000000" w:themeColor="text1"/>
            <w:sz w:val="24"/>
            <w:szCs w:val="24"/>
          </w:rPr>
          <w:fldChar w:fldCharType="begin">
            <w:fldData xml:space="preserve">PEVuZE5vdGU+PENpdGU+PEF1dGhvcj5IdWE8L0F1dGhvcj48WWVhcj4yMDA5PC9ZZWFyPjxSZWNO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</w:fldData>
          </w:fldChar>
        </w:r>
        <w:r w:rsidR="008F0596" w:rsidRPr="00E4491B" w:rsidDel="0088776B">
          <w:rPr>
            <w:rFonts w:eastAsia="宋体" w:cs="Times New Roman"/>
            <w:color w:val="000000" w:themeColor="text1"/>
            <w:sz w:val="24"/>
            <w:szCs w:val="24"/>
          </w:rPr>
          <w:delInstrText xml:space="preserve"> ADDIN EN.CITE.DATA </w:delInstrText>
        </w:r>
      </w:del>
      <w:r w:rsidR="000B7368" w:rsidRPr="00464201">
        <w:rPr>
          <w:rFonts w:eastAsia="宋体" w:cs="Times New Roman"/>
          <w:color w:val="000000" w:themeColor="text1"/>
          <w:sz w:val="24"/>
          <w:szCs w:val="24"/>
        </w:rPr>
      </w:r>
      <w:del w:id="164" w:author="LBDZ" w:date="2015-07-03T11:24:00Z">
        <w:r w:rsidR="00464201" w:rsidRPr="00E4491B" w:rsidDel="0088776B">
          <w:rPr>
            <w:rFonts w:eastAsia="宋体" w:cs="Times New Roman"/>
            <w:color w:val="000000" w:themeColor="text1"/>
            <w:sz w:val="24"/>
            <w:szCs w:val="24"/>
          </w:rPr>
          <w:fldChar w:fldCharType="end"/>
        </w:r>
      </w:del>
      <w:r w:rsidR="000B7368" w:rsidRPr="00464201">
        <w:rPr>
          <w:rFonts w:eastAsia="宋体" w:cs="Times New Roman"/>
          <w:color w:val="000000" w:themeColor="text1"/>
          <w:sz w:val="24"/>
          <w:szCs w:val="24"/>
        </w:rPr>
      </w:r>
      <w:del w:id="165" w:author="LBDZ" w:date="2015-07-03T11:24:00Z">
        <w:r w:rsidR="00464201" w:rsidRPr="00E4491B" w:rsidDel="0088776B">
          <w:rPr>
            <w:rFonts w:eastAsia="宋体" w:cs="Times New Roman"/>
            <w:color w:val="000000" w:themeColor="text1"/>
            <w:sz w:val="24"/>
            <w:szCs w:val="24"/>
          </w:rPr>
          <w:fldChar w:fldCharType="separate"/>
        </w:r>
        <w:r w:rsidR="008F0596" w:rsidRPr="00E4491B" w:rsidDel="0088776B">
          <w:rPr>
            <w:rFonts w:eastAsia="宋体" w:cs="Times New Roman"/>
            <w:noProof/>
            <w:color w:val="000000" w:themeColor="text1"/>
            <w:sz w:val="24"/>
            <w:szCs w:val="24"/>
          </w:rPr>
          <w:delText>[34]</w:delText>
        </w:r>
        <w:r w:rsidR="00464201" w:rsidRPr="00E4491B" w:rsidDel="0088776B">
          <w:rPr>
            <w:rFonts w:eastAsia="宋体" w:cs="Times New Roman"/>
            <w:color w:val="000000" w:themeColor="text1"/>
            <w:sz w:val="24"/>
            <w:szCs w:val="24"/>
          </w:rPr>
          <w:fldChar w:fldCharType="end"/>
        </w:r>
        <w:r w:rsidRPr="00E4491B" w:rsidDel="0088776B">
          <w:rPr>
            <w:rFonts w:eastAsia="宋体" w:cs="Times New Roman"/>
            <w:color w:val="000000" w:themeColor="text1"/>
            <w:sz w:val="24"/>
            <w:szCs w:val="24"/>
          </w:rPr>
          <w:delText xml:space="preserve">, the entorhinal cortex, and the hippocampus (see level 5 in Fig. 11) </w:delText>
        </w:r>
        <w:r w:rsidR="00464201" w:rsidRPr="00E4491B" w:rsidDel="0088776B">
          <w:rPr>
            <w:rFonts w:eastAsia="宋体" w:cs="Times New Roman"/>
            <w:color w:val="000000" w:themeColor="text1"/>
            <w:sz w:val="24"/>
            <w:szCs w:val="24"/>
          </w:rPr>
          <w:fldChar w:fldCharType="begin">
            <w:fldData xml:space="preserve">PEVuZE5vdGU+PENpdGU+PEF1dGhvcj5EdTwvQXV0aG9yPjxZZWFyPjIwMDE8L1llYXI+PFJlY051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</w:fldData>
          </w:fldChar>
        </w:r>
        <w:r w:rsidR="008F0596" w:rsidRPr="00E4491B" w:rsidDel="0088776B">
          <w:rPr>
            <w:rFonts w:eastAsia="宋体" w:cs="Times New Roman"/>
            <w:color w:val="000000" w:themeColor="text1"/>
            <w:sz w:val="24"/>
            <w:szCs w:val="24"/>
          </w:rPr>
          <w:delInstrText xml:space="preserve"> ADDIN EN.CITE </w:delInstrText>
        </w:r>
        <w:r w:rsidR="00464201" w:rsidRPr="00E4491B" w:rsidDel="0088776B">
          <w:rPr>
            <w:rFonts w:eastAsia="宋体" w:cs="Times New Roman"/>
            <w:color w:val="000000" w:themeColor="text1"/>
            <w:sz w:val="24"/>
            <w:szCs w:val="24"/>
          </w:rPr>
          <w:fldChar w:fldCharType="begin">
            <w:fldData xml:space="preserve">PEVuZE5vdGU+PENpdGU+PEF1dGhvcj5EdTwvQXV0aG9yPjxZZWFyPjIwMDE8L1llYXI+PFJlY051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</w:fldData>
          </w:fldChar>
        </w:r>
        <w:r w:rsidR="008F0596" w:rsidRPr="00E4491B" w:rsidDel="0088776B">
          <w:rPr>
            <w:rFonts w:eastAsia="宋体" w:cs="Times New Roman"/>
            <w:color w:val="000000" w:themeColor="text1"/>
            <w:sz w:val="24"/>
            <w:szCs w:val="24"/>
          </w:rPr>
          <w:delInstrText xml:space="preserve"> ADDIN EN.CITE.DATA </w:delInstrText>
        </w:r>
      </w:del>
      <w:r w:rsidR="000B7368" w:rsidRPr="00464201">
        <w:rPr>
          <w:rFonts w:eastAsia="宋体" w:cs="Times New Roman"/>
          <w:color w:val="000000" w:themeColor="text1"/>
          <w:sz w:val="24"/>
          <w:szCs w:val="24"/>
        </w:rPr>
      </w:r>
      <w:del w:id="166" w:author="LBDZ" w:date="2015-07-03T11:24:00Z">
        <w:r w:rsidR="00464201" w:rsidRPr="00E4491B" w:rsidDel="0088776B">
          <w:rPr>
            <w:rFonts w:eastAsia="宋体" w:cs="Times New Roman"/>
            <w:color w:val="000000" w:themeColor="text1"/>
            <w:sz w:val="24"/>
            <w:szCs w:val="24"/>
          </w:rPr>
          <w:fldChar w:fldCharType="end"/>
        </w:r>
      </w:del>
      <w:r w:rsidR="000B7368" w:rsidRPr="00464201">
        <w:rPr>
          <w:rFonts w:eastAsia="宋体" w:cs="Times New Roman"/>
          <w:color w:val="000000" w:themeColor="text1"/>
          <w:sz w:val="24"/>
          <w:szCs w:val="24"/>
        </w:rPr>
      </w:r>
      <w:del w:id="167" w:author="LBDZ" w:date="2015-07-03T11:24:00Z">
        <w:r w:rsidR="00464201" w:rsidRPr="00E4491B" w:rsidDel="0088776B">
          <w:rPr>
            <w:rFonts w:eastAsia="宋体" w:cs="Times New Roman"/>
            <w:color w:val="000000" w:themeColor="text1"/>
            <w:sz w:val="24"/>
            <w:szCs w:val="24"/>
          </w:rPr>
          <w:fldChar w:fldCharType="separate"/>
        </w:r>
        <w:r w:rsidR="008F0596" w:rsidRPr="00E4491B" w:rsidDel="0088776B">
          <w:rPr>
            <w:rFonts w:eastAsia="宋体" w:cs="Times New Roman"/>
            <w:noProof/>
            <w:color w:val="000000" w:themeColor="text1"/>
            <w:sz w:val="24"/>
            <w:szCs w:val="24"/>
          </w:rPr>
          <w:delText>[31,35-37]</w:delText>
        </w:r>
        <w:r w:rsidR="00464201" w:rsidRPr="00E4491B" w:rsidDel="0088776B">
          <w:rPr>
            <w:rFonts w:eastAsia="宋体" w:cs="Times New Roman"/>
            <w:color w:val="000000" w:themeColor="text1"/>
            <w:sz w:val="24"/>
            <w:szCs w:val="24"/>
          </w:rPr>
          <w:fldChar w:fldCharType="end"/>
        </w:r>
        <w:r w:rsidRPr="00E4491B" w:rsidDel="0088776B">
          <w:rPr>
            <w:rFonts w:eastAsia="宋体" w:cs="Times New Roman"/>
            <w:color w:val="000000" w:themeColor="text1"/>
            <w:sz w:val="24"/>
            <w:szCs w:val="24"/>
          </w:rPr>
          <w:delText xml:space="preserve">. McEvoy et al. </w:delText>
        </w:r>
        <w:r w:rsidR="00464201" w:rsidRPr="00E4491B" w:rsidDel="0088776B">
          <w:rPr>
            <w:rFonts w:eastAsia="宋体" w:cs="Times New Roman"/>
            <w:color w:val="000000" w:themeColor="text1"/>
            <w:sz w:val="24"/>
            <w:szCs w:val="24"/>
          </w:rPr>
          <w:fldChar w:fldCharType="begin">
            <w:fldData xml:space="preserve">PEVuZE5vdGU+PENpdGU+PEF1dGhvcj5NY0V2b3k8L0F1dGhvcj48WWVhcj4yMDA5PC9ZZWFyPjxS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</w:fldData>
          </w:fldChar>
        </w:r>
        <w:r w:rsidR="008F0596" w:rsidRPr="00E4491B" w:rsidDel="0088776B">
          <w:rPr>
            <w:rFonts w:eastAsia="宋体" w:cs="Times New Roman"/>
            <w:color w:val="000000" w:themeColor="text1"/>
            <w:sz w:val="24"/>
            <w:szCs w:val="24"/>
          </w:rPr>
          <w:delInstrText xml:space="preserve"> ADDIN EN.CITE </w:delInstrText>
        </w:r>
        <w:r w:rsidR="00464201" w:rsidRPr="00E4491B" w:rsidDel="0088776B">
          <w:rPr>
            <w:rFonts w:eastAsia="宋体" w:cs="Times New Roman"/>
            <w:color w:val="000000" w:themeColor="text1"/>
            <w:sz w:val="24"/>
            <w:szCs w:val="24"/>
          </w:rPr>
          <w:fldChar w:fldCharType="begin">
            <w:fldData xml:space="preserve">PEVuZE5vdGU+PENpdGU+PEF1dGhvcj5NY0V2b3k8L0F1dGhvcj48WWVhcj4yMDA5PC9ZZWFyPjxS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</w:fldData>
          </w:fldChar>
        </w:r>
        <w:r w:rsidR="008F0596" w:rsidRPr="00E4491B" w:rsidDel="0088776B">
          <w:rPr>
            <w:rFonts w:eastAsia="宋体" w:cs="Times New Roman"/>
            <w:color w:val="000000" w:themeColor="text1"/>
            <w:sz w:val="24"/>
            <w:szCs w:val="24"/>
          </w:rPr>
          <w:delInstrText xml:space="preserve"> ADDIN EN.CITE.DATA </w:delInstrText>
        </w:r>
      </w:del>
      <w:r w:rsidR="000B7368" w:rsidRPr="00464201">
        <w:rPr>
          <w:rFonts w:eastAsia="宋体" w:cs="Times New Roman"/>
          <w:color w:val="000000" w:themeColor="text1"/>
          <w:sz w:val="24"/>
          <w:szCs w:val="24"/>
        </w:rPr>
      </w:r>
      <w:del w:id="168" w:author="LBDZ" w:date="2015-07-03T11:24:00Z">
        <w:r w:rsidR="00464201" w:rsidRPr="00E4491B" w:rsidDel="0088776B">
          <w:rPr>
            <w:rFonts w:eastAsia="宋体" w:cs="Times New Roman"/>
            <w:color w:val="000000" w:themeColor="text1"/>
            <w:sz w:val="24"/>
            <w:szCs w:val="24"/>
          </w:rPr>
          <w:fldChar w:fldCharType="end"/>
        </w:r>
      </w:del>
      <w:r w:rsidR="000B7368" w:rsidRPr="00464201">
        <w:rPr>
          <w:rFonts w:eastAsia="宋体" w:cs="Times New Roman"/>
          <w:color w:val="000000" w:themeColor="text1"/>
          <w:sz w:val="24"/>
          <w:szCs w:val="24"/>
        </w:rPr>
      </w:r>
      <w:del w:id="169" w:author="LBDZ" w:date="2015-07-03T11:24:00Z">
        <w:r w:rsidR="00464201" w:rsidRPr="00E4491B" w:rsidDel="0088776B">
          <w:rPr>
            <w:rFonts w:eastAsia="宋体" w:cs="Times New Roman"/>
            <w:color w:val="000000" w:themeColor="text1"/>
            <w:sz w:val="24"/>
            <w:szCs w:val="24"/>
          </w:rPr>
          <w:fldChar w:fldCharType="separate"/>
        </w:r>
        <w:r w:rsidR="008F0596" w:rsidRPr="00E4491B" w:rsidDel="0088776B">
          <w:rPr>
            <w:rFonts w:eastAsia="宋体" w:cs="Times New Roman"/>
            <w:noProof/>
            <w:color w:val="000000" w:themeColor="text1"/>
            <w:sz w:val="24"/>
            <w:szCs w:val="24"/>
          </w:rPr>
          <w:delText>[12]</w:delText>
        </w:r>
        <w:r w:rsidR="00464201" w:rsidRPr="00E4491B" w:rsidDel="0088776B">
          <w:rPr>
            <w:rFonts w:eastAsia="宋体" w:cs="Times New Roman"/>
            <w:color w:val="000000" w:themeColor="text1"/>
            <w:sz w:val="24"/>
            <w:szCs w:val="24"/>
          </w:rPr>
          <w:fldChar w:fldCharType="end"/>
        </w:r>
        <w:r w:rsidRPr="00E4491B" w:rsidDel="0088776B">
          <w:rPr>
            <w:rFonts w:eastAsia="宋体" w:cs="Times New Roman"/>
            <w:color w:val="000000" w:themeColor="text1"/>
            <w:sz w:val="24"/>
            <w:szCs w:val="24"/>
          </w:rPr>
          <w:delText xml:space="preserve"> segmented the gray matter structures of ADNI data (1.5T, N = 84) and found the hippocampus, the entorhinal cortex, the middle and superior temporal gyri, the isthmus cingulate, and the orbital gyri the significant structures that discriminated AD patients. Our results agree with these findings, revealing atrophy in these areas, except for the isthmus cingulate and the orbital gyri, which had relatively minor contributions to the discrimination in McEvoy’s study. This suggests that the effect size of protocol differences is small enough to characterize the well-described anatomical features of AD patients.</w:delText>
        </w:r>
      </w:del>
    </w:p>
    <w:p w:rsidR="00202220" w:rsidRPr="00E4491B" w:rsidDel="0088776B" w:rsidRDefault="00202220" w:rsidP="00AA7DE3">
      <w:pPr>
        <w:widowControl w:val="0"/>
        <w:autoSpaceDE w:val="0"/>
        <w:autoSpaceDN w:val="0"/>
        <w:adjustRightInd w:val="0"/>
        <w:spacing w:after="0" w:line="480" w:lineRule="auto"/>
        <w:jc w:val="both"/>
        <w:rPr>
          <w:del w:id="170" w:author="LBDZ" w:date="2015-07-03T11:24:00Z"/>
          <w:rFonts w:eastAsia="宋体" w:cs="Times New Roman"/>
          <w:color w:val="000000" w:themeColor="text1"/>
          <w:sz w:val="24"/>
          <w:szCs w:val="24"/>
        </w:rPr>
      </w:pPr>
    </w:p>
    <w:p w:rsidR="00202220" w:rsidRPr="00E4491B" w:rsidDel="0088776B" w:rsidRDefault="00202220" w:rsidP="00AA7DE3">
      <w:pPr>
        <w:widowControl w:val="0"/>
        <w:autoSpaceDE w:val="0"/>
        <w:autoSpaceDN w:val="0"/>
        <w:adjustRightInd w:val="0"/>
        <w:spacing w:line="480" w:lineRule="auto"/>
        <w:jc w:val="both"/>
        <w:rPr>
          <w:del w:id="171" w:author="LBDZ" w:date="2015-07-03T11:24:00Z"/>
          <w:rFonts w:eastAsia="宋体" w:cs="Times New Roman"/>
          <w:b/>
          <w:color w:val="000000" w:themeColor="text1"/>
          <w:sz w:val="26"/>
          <w:szCs w:val="24"/>
        </w:rPr>
      </w:pPr>
      <w:del w:id="172" w:author="LBDZ" w:date="2015-07-03T11:24:00Z">
        <w:r w:rsidRPr="00E4491B" w:rsidDel="0088776B">
          <w:rPr>
            <w:rFonts w:eastAsia="宋体" w:cs="Times New Roman"/>
            <w:b/>
            <w:color w:val="000000" w:themeColor="text1"/>
            <w:sz w:val="26"/>
            <w:szCs w:val="24"/>
          </w:rPr>
          <w:delText>Conclusion</w:delText>
        </w:r>
      </w:del>
    </w:p>
    <w:p w:rsidR="000F0603" w:rsidDel="0088776B" w:rsidRDefault="00202220" w:rsidP="00CC0F91">
      <w:pPr>
        <w:spacing w:line="480" w:lineRule="auto"/>
        <w:rPr>
          <w:del w:id="173" w:author="LBDZ" w:date="2015-07-03T11:24:00Z"/>
          <w:rFonts w:eastAsia="MS Mincho" w:cs="Times New Roman"/>
          <w:sz w:val="24"/>
          <w:szCs w:val="24"/>
          <w:lang w:eastAsia="ja-JP"/>
        </w:rPr>
      </w:pPr>
      <w:del w:id="174" w:author="LBDZ" w:date="2015-07-03T11:24:00Z">
        <w:r w:rsidRPr="00E4491B" w:rsidDel="0088776B">
          <w:rPr>
            <w:rFonts w:eastAsia="宋体" w:cs="Times New Roman"/>
            <w:sz w:val="24"/>
            <w:szCs w:val="24"/>
          </w:rPr>
          <w:delText xml:space="preserve">We describe the </w:delText>
        </w:r>
        <w:r w:rsidR="00CD76F0" w:rsidRPr="00E4491B" w:rsidDel="0088776B">
          <w:rPr>
            <w:rFonts w:eastAsia="宋体" w:cs="Times New Roman"/>
            <w:sz w:val="24"/>
            <w:szCs w:val="24"/>
          </w:rPr>
          <w:delText xml:space="preserve">use </w:delText>
        </w:r>
        <w:r w:rsidRPr="00E4491B" w:rsidDel="0088776B">
          <w:rPr>
            <w:rFonts w:eastAsia="宋体" w:cs="Times New Roman"/>
            <w:sz w:val="24"/>
            <w:szCs w:val="24"/>
          </w:rPr>
          <w:delText xml:space="preserve">of a fully automated image parcellation tool for brain MRI, using a multi-atlas approach. This performance may vary depending on the employed atlas sets and algorithms, as well as the degree of variability of the data protocols. Therefore, the exact values of the protocol effects reported in this paper are difficult to generalize. Nonetheless, our study provides a good estimation of what </w:delText>
        </w:r>
        <w:r w:rsidR="00CD76F0" w:rsidRPr="00E4491B" w:rsidDel="0088776B">
          <w:rPr>
            <w:rFonts w:eastAsia="宋体" w:cs="Times New Roman"/>
            <w:sz w:val="24"/>
            <w:szCs w:val="24"/>
          </w:rPr>
          <w:delText xml:space="preserve">can be </w:delText>
        </w:r>
        <w:r w:rsidRPr="00E4491B" w:rsidDel="0088776B">
          <w:rPr>
            <w:rFonts w:eastAsia="宋体" w:cs="Times New Roman"/>
            <w:sz w:val="24"/>
            <w:szCs w:val="24"/>
          </w:rPr>
          <w:delText xml:space="preserve">expected in terms of cross-protocol robustness for a fully automated image parcellation tool based on a multi-atlas probability-fusion algorithm. Namely, pathological effects on anatomy, which are </w:delText>
        </w:r>
        <w:r w:rsidRPr="00E4491B" w:rsidDel="0088776B">
          <w:rPr>
            <w:rFonts w:eastAsia="MS Mincho" w:cs="Times New Roman"/>
            <w:sz w:val="24"/>
            <w:szCs w:val="24"/>
            <w:lang w:eastAsia="ja-JP"/>
          </w:rPr>
          <w:delText>evident in</w:delText>
        </w:r>
        <w:r w:rsidRPr="00E4491B" w:rsidDel="0088776B">
          <w:rPr>
            <w:rFonts w:eastAsia="宋体" w:cs="Times New Roman"/>
            <w:sz w:val="24"/>
            <w:szCs w:val="24"/>
          </w:rPr>
          <w:delText xml:space="preserve"> age-dependent or AD-caused atrophy</w:delText>
        </w:r>
        <w:r w:rsidRPr="00E4491B" w:rsidDel="0088776B">
          <w:rPr>
            <w:rFonts w:eastAsia="MS Mincho" w:cs="Times New Roman"/>
            <w:sz w:val="24"/>
            <w:szCs w:val="24"/>
            <w:lang w:eastAsia="ja-JP"/>
          </w:rPr>
          <w:delText>,</w:delText>
        </w:r>
        <w:r w:rsidRPr="00E4491B" w:rsidDel="0088776B">
          <w:rPr>
            <w:rFonts w:eastAsia="宋体" w:cs="Times New Roman"/>
            <w:sz w:val="24"/>
            <w:szCs w:val="24"/>
          </w:rPr>
          <w:delText xml:space="preserve"> can be reliably detected</w:delText>
        </w:r>
        <w:r w:rsidRPr="00E4491B" w:rsidDel="0088776B">
          <w:rPr>
            <w:rFonts w:eastAsia="MS Mincho" w:cs="Times New Roman"/>
            <w:sz w:val="24"/>
            <w:szCs w:val="24"/>
            <w:lang w:eastAsia="ja-JP"/>
          </w:rPr>
          <w:delText xml:space="preserve"> within a reasonable level of variability for MPRAGE protocols. This result does not mean much in a conventional research environment, in which both patients and control subjects are scanned with the same scanning protocol. However, if automated quantification tools for clinical support are needed, a protocol difference could be a vital problem, because we cannot expect control data for every protocol used in hospitals. The robustness of the multi-atlas parcellation algorithm is an encouraging first step toward the use of existing medical images to improve our healthcare</w:delText>
        </w:r>
        <w:r w:rsidR="000F0603" w:rsidDel="0088776B">
          <w:rPr>
            <w:rFonts w:eastAsia="MS Mincho" w:cs="Times New Roman"/>
            <w:sz w:val="24"/>
            <w:szCs w:val="24"/>
            <w:lang w:eastAsia="ja-JP"/>
          </w:rPr>
          <w:delText>.</w:delText>
        </w:r>
      </w:del>
    </w:p>
    <w:p w:rsidR="000F0603" w:rsidDel="0088776B" w:rsidRDefault="000F0603">
      <w:pPr>
        <w:rPr>
          <w:del w:id="175" w:author="LBDZ" w:date="2015-07-03T11:24:00Z"/>
          <w:rFonts w:eastAsia="MS Mincho" w:cs="Times New Roman"/>
          <w:sz w:val="24"/>
          <w:szCs w:val="24"/>
          <w:lang w:eastAsia="ja-JP"/>
        </w:rPr>
      </w:pPr>
      <w:del w:id="176" w:author="LBDZ" w:date="2015-07-03T11:24:00Z">
        <w:r w:rsidDel="0088776B">
          <w:rPr>
            <w:rFonts w:eastAsia="MS Mincho" w:cs="Times New Roman"/>
            <w:sz w:val="24"/>
            <w:szCs w:val="24"/>
            <w:lang w:eastAsia="ja-JP"/>
          </w:rPr>
          <w:br w:type="page"/>
        </w:r>
      </w:del>
    </w:p>
    <w:p w:rsidR="000F0603" w:rsidRPr="00E4491B" w:rsidDel="0088776B" w:rsidRDefault="000F0603" w:rsidP="000F0603">
      <w:pPr>
        <w:rPr>
          <w:del w:id="177" w:author="LBDZ" w:date="2015-07-03T11:24:00Z"/>
        </w:rPr>
      </w:pPr>
      <w:del w:id="178" w:author="LBDZ" w:date="2015-07-03T11:24:00Z">
        <w:r w:rsidRPr="000F0603" w:rsidDel="0088776B">
          <w:delText xml:space="preserve"> </w:delText>
        </w:r>
        <w:r w:rsidRPr="00E4491B" w:rsidDel="0088776B">
          <w:delText>References</w:delText>
        </w:r>
      </w:del>
    </w:p>
    <w:p w:rsidR="000F0603" w:rsidRPr="00E4491B" w:rsidDel="0088776B" w:rsidRDefault="00464201" w:rsidP="000F0603">
      <w:pPr>
        <w:pStyle w:val="EndNoteBibliography"/>
        <w:spacing w:after="0"/>
        <w:ind w:left="720" w:hanging="720"/>
        <w:rPr>
          <w:del w:id="179" w:author="LBDZ" w:date="2015-07-03T11:24:00Z"/>
        </w:rPr>
      </w:pPr>
      <w:del w:id="180" w:author="LBDZ" w:date="2015-07-03T11:24:00Z">
        <w:r w:rsidRPr="00464201" w:rsidDel="0088776B">
          <w:fldChar w:fldCharType="begin"/>
        </w:r>
        <w:r w:rsidR="000F0603" w:rsidRPr="00E4491B" w:rsidDel="0088776B">
          <w:delInstrText xml:space="preserve"> ADDIN EN.REFLIST </w:delInstrText>
        </w:r>
        <w:r w:rsidRPr="00464201" w:rsidDel="0088776B">
          <w:fldChar w:fldCharType="separate"/>
        </w:r>
        <w:r w:rsidR="000F0603" w:rsidRPr="00E4491B" w:rsidDel="0088776B">
          <w:delText>1. Frisoni GB, Fox NC, Jack CR, Jr., Scheltens P, Thompson PM (2010) The clinical use of structural MRI in Alzheimer disease. Nat Rev Neurol 6: 67-77.</w:delText>
        </w:r>
      </w:del>
    </w:p>
    <w:p w:rsidR="000F0603" w:rsidRPr="00E4491B" w:rsidDel="0088776B" w:rsidRDefault="000F0603" w:rsidP="000F0603">
      <w:pPr>
        <w:pStyle w:val="EndNoteBibliography"/>
        <w:spacing w:after="0"/>
        <w:ind w:left="720" w:hanging="720"/>
        <w:rPr>
          <w:del w:id="181" w:author="LBDZ" w:date="2015-07-03T11:24:00Z"/>
        </w:rPr>
      </w:pPr>
      <w:del w:id="182" w:author="LBDZ" w:date="2015-07-03T11:24:00Z">
        <w:r w:rsidRPr="00E4491B" w:rsidDel="0088776B">
          <w:delText>2. Johnson KA, Fox NC, Sperling RA, Klunk WE (2012) Brain imaging in Alzheimer disease. Cold Spring Harb Perspect Med 2: a006213.</w:delText>
        </w:r>
      </w:del>
    </w:p>
    <w:p w:rsidR="000F0603" w:rsidRPr="00E4491B" w:rsidDel="0088776B" w:rsidRDefault="000F0603" w:rsidP="000F0603">
      <w:pPr>
        <w:pStyle w:val="EndNoteBibliography"/>
        <w:spacing w:after="0"/>
        <w:ind w:left="720" w:hanging="720"/>
        <w:rPr>
          <w:del w:id="183" w:author="LBDZ" w:date="2015-07-03T11:24:00Z"/>
        </w:rPr>
      </w:pPr>
      <w:del w:id="184" w:author="LBDZ" w:date="2015-07-03T11:24:00Z">
        <w:r w:rsidRPr="00E4491B" w:rsidDel="0088776B">
          <w:delText>3. Merlo Pich E, Jeromin A, Frisoni GB, Hill D, Lockhart A, et al. (2014) Imaging as a biomarker in drug discovery for Alzheimer's disease: is MRI a suitable technology? Alzheimers Res Ther 6: 51.</w:delText>
        </w:r>
      </w:del>
    </w:p>
    <w:p w:rsidR="000F0603" w:rsidRPr="00E4491B" w:rsidDel="0088776B" w:rsidRDefault="000F0603" w:rsidP="000F0603">
      <w:pPr>
        <w:pStyle w:val="EndNoteBibliography"/>
        <w:spacing w:after="0"/>
        <w:ind w:left="720" w:hanging="720"/>
        <w:rPr>
          <w:del w:id="185" w:author="LBDZ" w:date="2015-07-03T11:24:00Z"/>
        </w:rPr>
      </w:pPr>
      <w:del w:id="186" w:author="LBDZ" w:date="2015-07-03T11:24:00Z">
        <w:r w:rsidRPr="00E4491B" w:rsidDel="0088776B">
          <w:delText>4. Ashburner J, Friston KJ (2000) Voxel-based morphometry--the methods. Neuroimage 11: 805-821.</w:delText>
        </w:r>
      </w:del>
    </w:p>
    <w:p w:rsidR="000F0603" w:rsidRPr="00E4491B" w:rsidDel="0088776B" w:rsidRDefault="000F0603" w:rsidP="000F0603">
      <w:pPr>
        <w:pStyle w:val="EndNoteBibliography"/>
        <w:spacing w:after="0"/>
        <w:ind w:left="720" w:hanging="720"/>
        <w:rPr>
          <w:del w:id="187" w:author="LBDZ" w:date="2015-07-03T11:24:00Z"/>
        </w:rPr>
      </w:pPr>
      <w:del w:id="188" w:author="LBDZ" w:date="2015-07-03T11:24:00Z">
        <w:r w:rsidRPr="00E4491B" w:rsidDel="0088776B">
          <w:delText>5. Kloppel S, Stonnington CM, Chu C, Draganski B, Scahill RI, et al. (2008) Automatic classification of MR scans in Alzheimer's disease. Brain 131: 681-689.</w:delText>
        </w:r>
      </w:del>
    </w:p>
    <w:p w:rsidR="000F0603" w:rsidRPr="00E4491B" w:rsidDel="0088776B" w:rsidRDefault="000F0603" w:rsidP="000F0603">
      <w:pPr>
        <w:pStyle w:val="EndNoteBibliography"/>
        <w:spacing w:after="0"/>
        <w:ind w:left="720" w:hanging="720"/>
        <w:rPr>
          <w:del w:id="189" w:author="LBDZ" w:date="2015-07-03T11:24:00Z"/>
        </w:rPr>
      </w:pPr>
      <w:del w:id="190" w:author="LBDZ" w:date="2015-07-03T11:24:00Z">
        <w:r w:rsidRPr="00E4491B" w:rsidDel="0088776B">
          <w:delText>6. Cuingnet R, Gerardin E, Tessieras J, Auzias G, Lehericy S, et al. (2011) Automatic classification of patients with Alzheimer's disease from structural MRI: a comparison of ten methods using the ADNI database. Neuroimage 56: 766-781.</w:delText>
        </w:r>
      </w:del>
    </w:p>
    <w:p w:rsidR="000F0603" w:rsidRPr="00E4491B" w:rsidDel="0088776B" w:rsidRDefault="000F0603" w:rsidP="000F0603">
      <w:pPr>
        <w:pStyle w:val="EndNoteBibliography"/>
        <w:spacing w:after="0"/>
        <w:ind w:left="720" w:hanging="720"/>
        <w:rPr>
          <w:del w:id="191" w:author="LBDZ" w:date="2015-07-03T11:24:00Z"/>
        </w:rPr>
      </w:pPr>
      <w:del w:id="192" w:author="LBDZ" w:date="2015-07-03T11:24:00Z">
        <w:r w:rsidRPr="00E4491B" w:rsidDel="0088776B">
          <w:delText>7. Eskildsen SF, Coupe P, Garcia-Lorenzo D, Fonov V, Pruessner JC, et al. (2013) Prediction of Alzheimer's disease in subjects with mild cognitive impairment from the ADNI cohort using patterns of cortical thinning. Neuroimage 65: 511-521.</w:delText>
        </w:r>
      </w:del>
    </w:p>
    <w:p w:rsidR="000F0603" w:rsidRPr="00E4491B" w:rsidDel="0088776B" w:rsidRDefault="000F0603" w:rsidP="000F0603">
      <w:pPr>
        <w:pStyle w:val="EndNoteBibliography"/>
        <w:spacing w:after="0"/>
        <w:ind w:left="720" w:hanging="720"/>
        <w:rPr>
          <w:del w:id="193" w:author="LBDZ" w:date="2015-07-03T11:24:00Z"/>
        </w:rPr>
      </w:pPr>
      <w:del w:id="194" w:author="LBDZ" w:date="2015-07-03T11:24:00Z">
        <w:r w:rsidRPr="00E4491B" w:rsidDel="0088776B">
          <w:delText>8. Gray KR, Aljabar P, Heckemann RA, Hammers A, Rueckert D (2013) Random forest-based similarity measures for multi-modal classification of Alzheimer's disease. Neuroimage 65: 167-175.</w:delText>
        </w:r>
      </w:del>
    </w:p>
    <w:p w:rsidR="000F0603" w:rsidRPr="00E4491B" w:rsidDel="0088776B" w:rsidRDefault="000F0603" w:rsidP="000F0603">
      <w:pPr>
        <w:pStyle w:val="EndNoteBibliography"/>
        <w:spacing w:after="0"/>
        <w:ind w:left="720" w:hanging="720"/>
        <w:rPr>
          <w:del w:id="195" w:author="LBDZ" w:date="2015-07-03T11:24:00Z"/>
        </w:rPr>
      </w:pPr>
      <w:del w:id="196" w:author="LBDZ" w:date="2015-07-03T11:24:00Z">
        <w:r w:rsidRPr="00E4491B" w:rsidDel="0088776B">
          <w:delText>9. Mori S, Oishi K, Faria AV, Miller MI (2013) Atlas-based neuroinformatics via MRI: harnessing information from past clinical cases and quantitative image analysis for patient care. Annu Rev Biomed Eng 15: 71-92.</w:delText>
        </w:r>
      </w:del>
    </w:p>
    <w:p w:rsidR="000F0603" w:rsidRPr="00E4491B" w:rsidDel="0088776B" w:rsidRDefault="000F0603" w:rsidP="000F0603">
      <w:pPr>
        <w:pStyle w:val="EndNoteBibliography"/>
        <w:spacing w:after="0"/>
        <w:ind w:left="720" w:hanging="720"/>
        <w:rPr>
          <w:del w:id="197" w:author="LBDZ" w:date="2015-07-03T11:24:00Z"/>
        </w:rPr>
      </w:pPr>
      <w:del w:id="198" w:author="LBDZ" w:date="2015-07-03T11:24:00Z">
        <w:r w:rsidRPr="00E4491B" w:rsidDel="0088776B">
          <w:delText>10. Brewer JB, Magda S, Airriess C, Smith ME (2009) Fully-automated quantification of regional brain volumes for improved detection of focal atrophy in Alzheimer disease. AJNR Am J Neuroradiol 30: 578-580.</w:delText>
        </w:r>
      </w:del>
    </w:p>
    <w:p w:rsidR="000F0603" w:rsidRPr="00E4491B" w:rsidDel="0088776B" w:rsidRDefault="000F0603" w:rsidP="000F0603">
      <w:pPr>
        <w:pStyle w:val="EndNoteBibliography"/>
        <w:spacing w:after="0"/>
        <w:ind w:left="720" w:hanging="720"/>
        <w:rPr>
          <w:del w:id="199" w:author="LBDZ" w:date="2015-07-03T11:24:00Z"/>
        </w:rPr>
      </w:pPr>
      <w:del w:id="200" w:author="LBDZ" w:date="2015-07-03T11:24:00Z">
        <w:r w:rsidRPr="00E4491B" w:rsidDel="0088776B">
          <w:delText>11. Kovacevic S, Rafii MS, Brewer JB (2009) High-throughput, fully automated volumetry for prediction of MMSE and CDR decline in mild cognitive impairment. Alzheimer Dis Assoc Disord 23: 139-145.</w:delText>
        </w:r>
      </w:del>
    </w:p>
    <w:p w:rsidR="000F0603" w:rsidRPr="00E4491B" w:rsidDel="0088776B" w:rsidRDefault="000F0603" w:rsidP="000F0603">
      <w:pPr>
        <w:pStyle w:val="EndNoteBibliography"/>
        <w:spacing w:after="0"/>
        <w:ind w:left="720" w:hanging="720"/>
        <w:rPr>
          <w:del w:id="201" w:author="LBDZ" w:date="2015-07-03T11:24:00Z"/>
        </w:rPr>
      </w:pPr>
      <w:del w:id="202" w:author="LBDZ" w:date="2015-07-03T11:24:00Z">
        <w:r w:rsidRPr="00E4491B" w:rsidDel="0088776B">
          <w:delText>12. McEvoy LK, Fennema-Notestine C, Roddey JC, Hagler DJ, Jr., Holland D, et al. (2009) Alzheimer disease: quantitative structural neuroimaging for detection and prediction of clinical and structural changes in mild cognitive impairment. Radiology 251: 195-205.</w:delText>
        </w:r>
      </w:del>
    </w:p>
    <w:p w:rsidR="000F0603" w:rsidRPr="00E4491B" w:rsidDel="0088776B" w:rsidRDefault="000F0603" w:rsidP="000F0603">
      <w:pPr>
        <w:pStyle w:val="EndNoteBibliography"/>
        <w:spacing w:after="0"/>
        <w:ind w:left="720" w:hanging="720"/>
        <w:rPr>
          <w:del w:id="203" w:author="LBDZ" w:date="2015-07-03T11:24:00Z"/>
        </w:rPr>
      </w:pPr>
      <w:del w:id="204" w:author="LBDZ" w:date="2015-07-03T11:24:00Z">
        <w:r w:rsidRPr="00E4491B" w:rsidDel="0088776B">
          <w:delText>13. Pitiot A, Delingette H, Thompson PM, Ayache N (2004) Expert knowledge-guided segmentation system for brain MRI. Neuroimage 23 Suppl 1: S85-96.</w:delText>
        </w:r>
      </w:del>
    </w:p>
    <w:p w:rsidR="000F0603" w:rsidRPr="00E4491B" w:rsidDel="0088776B" w:rsidRDefault="000F0603" w:rsidP="000F0603">
      <w:pPr>
        <w:pStyle w:val="EndNoteBibliography"/>
        <w:spacing w:after="0"/>
        <w:ind w:left="720" w:hanging="720"/>
        <w:rPr>
          <w:del w:id="205" w:author="LBDZ" w:date="2015-07-03T11:24:00Z"/>
        </w:rPr>
      </w:pPr>
      <w:del w:id="206" w:author="LBDZ" w:date="2015-07-03T11:24:00Z">
        <w:r w:rsidRPr="00E4491B" w:rsidDel="0088776B">
          <w:delText>14. Westman E, Muehlboeck JS, Simmons A (2012) Combining MRI and CSF measures for classification of Alzheimer's disease and prediction of mild cognitive impairment conversion. Neuroimage 62: 229-238.</w:delText>
        </w:r>
      </w:del>
    </w:p>
    <w:p w:rsidR="000F0603" w:rsidRPr="00E4491B" w:rsidDel="0088776B" w:rsidRDefault="000F0603" w:rsidP="000F0603">
      <w:pPr>
        <w:pStyle w:val="EndNoteBibliography"/>
        <w:spacing w:after="0"/>
        <w:ind w:left="720" w:hanging="720"/>
        <w:rPr>
          <w:del w:id="207" w:author="LBDZ" w:date="2015-07-03T11:24:00Z"/>
        </w:rPr>
      </w:pPr>
      <w:del w:id="208" w:author="LBDZ" w:date="2015-07-03T11:24:00Z">
        <w:r w:rsidRPr="00E4491B" w:rsidDel="0088776B">
          <w:delText>15. Aljabar P, Heckemann RA, Hammers A, Hajnal JV, Rueckert D (2009) Multi-atlas based segmentation of brain images: atlas selection and its effect on accuracy. Neuroimage 46: 726-738.</w:delText>
        </w:r>
      </w:del>
    </w:p>
    <w:p w:rsidR="000F0603" w:rsidRPr="00E4491B" w:rsidDel="0088776B" w:rsidRDefault="000F0603" w:rsidP="000F0603">
      <w:pPr>
        <w:pStyle w:val="EndNoteBibliography"/>
        <w:spacing w:after="0"/>
        <w:ind w:left="720" w:hanging="720"/>
        <w:rPr>
          <w:del w:id="209" w:author="LBDZ" w:date="2015-07-03T11:24:00Z"/>
        </w:rPr>
      </w:pPr>
      <w:del w:id="210" w:author="LBDZ" w:date="2015-07-03T11:24:00Z">
        <w:r w:rsidRPr="00E4491B" w:rsidDel="0088776B">
          <w:delText>16. Artaechevarria X, Munoz-Barrutia A, Ortiz-de-Solorzano C (2009) Combination strategies in multi-atlas image segmentation: application to brain MR data. IEEE Trans Med Imaging 28: 1266-1277.</w:delText>
        </w:r>
      </w:del>
    </w:p>
    <w:p w:rsidR="000F0603" w:rsidRPr="00E4491B" w:rsidDel="0088776B" w:rsidRDefault="000F0603" w:rsidP="000F0603">
      <w:pPr>
        <w:pStyle w:val="EndNoteBibliography"/>
        <w:spacing w:after="0"/>
        <w:ind w:left="720" w:hanging="720"/>
        <w:rPr>
          <w:del w:id="211" w:author="LBDZ" w:date="2015-07-03T11:24:00Z"/>
        </w:rPr>
      </w:pPr>
      <w:del w:id="212" w:author="LBDZ" w:date="2015-07-03T11:24:00Z">
        <w:r w:rsidRPr="00E4491B" w:rsidDel="0088776B">
          <w:delText>17. Heckemann RA, Hajnal JV, Aljabar P, Rueckert D, Hammers A (2006) Automatic anatomical brain MRI segmentation combining label propagation and decision fusion. Neuroimage 33: 115-126.</w:delText>
        </w:r>
      </w:del>
    </w:p>
    <w:p w:rsidR="000F0603" w:rsidRPr="00E4491B" w:rsidDel="0088776B" w:rsidRDefault="000F0603" w:rsidP="000F0603">
      <w:pPr>
        <w:pStyle w:val="EndNoteBibliography"/>
        <w:spacing w:after="0"/>
        <w:ind w:left="720" w:hanging="720"/>
        <w:rPr>
          <w:del w:id="213" w:author="LBDZ" w:date="2015-07-03T11:24:00Z"/>
        </w:rPr>
      </w:pPr>
      <w:del w:id="214" w:author="LBDZ" w:date="2015-07-03T11:24:00Z">
        <w:r w:rsidRPr="00E4491B" w:rsidDel="0088776B">
          <w:delText>18. Langerak TR, van der Heide UA, Kotte AN, Viergever MA, van Vulpen M, et al. (2010) Label fusion in atlas-based segmentation using a selective and iterative method for performance level estimation (SIMPLE). IEEE Trans Med Imaging 29: 2000-2008.</w:delText>
        </w:r>
      </w:del>
    </w:p>
    <w:p w:rsidR="000F0603" w:rsidRPr="00E4491B" w:rsidDel="0088776B" w:rsidRDefault="000F0603" w:rsidP="000F0603">
      <w:pPr>
        <w:pStyle w:val="EndNoteBibliography"/>
        <w:spacing w:after="0"/>
        <w:ind w:left="720" w:hanging="720"/>
        <w:rPr>
          <w:del w:id="215" w:author="LBDZ" w:date="2015-07-03T11:24:00Z"/>
        </w:rPr>
      </w:pPr>
      <w:del w:id="216" w:author="LBDZ" w:date="2015-07-03T11:24:00Z">
        <w:r w:rsidRPr="00E4491B" w:rsidDel="0088776B">
          <w:delText>19. Lotjonen JM, Wolz R, Koikkalainen JR, Thurfjell L, Waldemar G, et al. (2010) Fast and robust multi-atlas segmentation of brain magnetic resonance images. Neuroimage 49: 2352-2365.</w:delText>
        </w:r>
      </w:del>
    </w:p>
    <w:p w:rsidR="000F0603" w:rsidRPr="00E4491B" w:rsidDel="0088776B" w:rsidRDefault="000F0603" w:rsidP="000F0603">
      <w:pPr>
        <w:pStyle w:val="EndNoteBibliography"/>
        <w:spacing w:after="0"/>
        <w:ind w:left="720" w:hanging="720"/>
        <w:rPr>
          <w:del w:id="217" w:author="LBDZ" w:date="2015-07-03T11:24:00Z"/>
        </w:rPr>
      </w:pPr>
      <w:del w:id="218" w:author="LBDZ" w:date="2015-07-03T11:24:00Z">
        <w:r w:rsidRPr="00E4491B" w:rsidDel="0088776B">
          <w:delText>20. Rohlfing T, Brandt R, Menzel R, Maurer CR, Jr. (2004) Evaluation of atlas selection strategies for atlas-based image segmentation with application to confocal microscopy images of bee brains. Neuroimage 21: 1428-1442.</w:delText>
        </w:r>
      </w:del>
    </w:p>
    <w:p w:rsidR="000F0603" w:rsidRPr="00E4491B" w:rsidDel="0088776B" w:rsidRDefault="000F0603" w:rsidP="000F0603">
      <w:pPr>
        <w:pStyle w:val="EndNoteBibliography"/>
        <w:spacing w:after="0"/>
        <w:ind w:left="720" w:hanging="720"/>
        <w:rPr>
          <w:del w:id="219" w:author="LBDZ" w:date="2015-07-03T11:24:00Z"/>
        </w:rPr>
      </w:pPr>
      <w:del w:id="220" w:author="LBDZ" w:date="2015-07-03T11:24:00Z">
        <w:r w:rsidRPr="00E4491B" w:rsidDel="0088776B">
          <w:delText>21. Wang H, Pouch A, Takabe M, Jackson B, Gorman J, et al. (2013) Multi-atlas segmentation with robust label transfer and label fusion. Inf Process Med Imaging 23: 548-559.</w:delText>
        </w:r>
      </w:del>
    </w:p>
    <w:p w:rsidR="000F0603" w:rsidRPr="00E4491B" w:rsidDel="0088776B" w:rsidRDefault="000F0603" w:rsidP="000F0603">
      <w:pPr>
        <w:pStyle w:val="EndNoteBibliography"/>
        <w:spacing w:after="0"/>
        <w:ind w:left="720" w:hanging="720"/>
        <w:rPr>
          <w:del w:id="221" w:author="LBDZ" w:date="2015-07-03T11:24:00Z"/>
        </w:rPr>
      </w:pPr>
      <w:del w:id="222" w:author="LBDZ" w:date="2015-07-03T11:24:00Z">
        <w:r w:rsidRPr="00E4491B" w:rsidDel="0088776B">
          <w:delText>22. Wang J, Vachet C, Rumple A, Gouttard S, Ouziel C, et al. (2014) Multi-atlas segmentation of subcortical brain structures via the AutoSeg software pipeline. Front Neuroinform 8: 7.</w:delText>
        </w:r>
      </w:del>
    </w:p>
    <w:p w:rsidR="000F0603" w:rsidRPr="00E4491B" w:rsidDel="0088776B" w:rsidRDefault="000F0603" w:rsidP="000F0603">
      <w:pPr>
        <w:pStyle w:val="EndNoteBibliography"/>
        <w:spacing w:after="0"/>
        <w:ind w:left="720" w:hanging="720"/>
        <w:rPr>
          <w:del w:id="223" w:author="LBDZ" w:date="2015-07-03T11:24:00Z"/>
        </w:rPr>
      </w:pPr>
      <w:del w:id="224" w:author="LBDZ" w:date="2015-07-03T11:24:00Z">
        <w:r w:rsidRPr="00E4491B" w:rsidDel="0088776B">
          <w:delText>23. Warfield SK, Zou KH, Wells WM (2004) Simultaneous truth and performance level estimation (STAPLE): an algorithm for the validation of image segmentation. IEEE Trans Med Imaging 23: 903-921.</w:delText>
        </w:r>
      </w:del>
    </w:p>
    <w:p w:rsidR="000F0603" w:rsidRPr="00E4491B" w:rsidDel="0088776B" w:rsidRDefault="000F0603" w:rsidP="000F0603">
      <w:pPr>
        <w:pStyle w:val="EndNoteBibliography"/>
        <w:spacing w:after="0"/>
        <w:ind w:left="720" w:hanging="720"/>
        <w:rPr>
          <w:del w:id="225" w:author="LBDZ" w:date="2015-07-03T11:24:00Z"/>
          <w:lang w:val="pt-BR"/>
        </w:rPr>
      </w:pPr>
      <w:del w:id="226" w:author="LBDZ" w:date="2015-07-03T11:24:00Z">
        <w:r w:rsidRPr="00E4491B" w:rsidDel="0088776B">
          <w:delText xml:space="preserve">24. Tang X, Oishi K, Faria AV, Hillis AE, Albert MS, et al. (2013) Bayesian Parameter Estimation and Segmentation in the Multi-Atlas Random Orbit Model. </w:delText>
        </w:r>
        <w:r w:rsidRPr="00E4491B" w:rsidDel="0088776B">
          <w:rPr>
            <w:lang w:val="pt-BR"/>
          </w:rPr>
          <w:delText>PLoS One 8: e65591.</w:delText>
        </w:r>
      </w:del>
    </w:p>
    <w:p w:rsidR="000F0603" w:rsidRPr="00E4491B" w:rsidDel="0088776B" w:rsidRDefault="000F0603" w:rsidP="000F0603">
      <w:pPr>
        <w:pStyle w:val="EndNoteBibliography"/>
        <w:spacing w:after="0"/>
        <w:ind w:left="720" w:hanging="720"/>
        <w:rPr>
          <w:del w:id="227" w:author="LBDZ" w:date="2015-07-03T11:24:00Z"/>
        </w:rPr>
      </w:pPr>
      <w:del w:id="228" w:author="LBDZ" w:date="2015-07-03T11:24:00Z">
        <w:r w:rsidRPr="00E4491B" w:rsidDel="0088776B">
          <w:rPr>
            <w:lang w:val="pt-BR"/>
          </w:rPr>
          <w:delText xml:space="preserve">25. Djamanakova A, Tang X, Li X, Faria AV, Ceritoglu C, et al. </w:delText>
        </w:r>
        <w:r w:rsidRPr="00E4491B" w:rsidDel="0088776B">
          <w:delText>(2014) Tools for multiple granularity analysis of brain MRI data for individualized image analysis. Neuroimage.</w:delText>
        </w:r>
      </w:del>
    </w:p>
    <w:p w:rsidR="000F0603" w:rsidRPr="00E4491B" w:rsidDel="0088776B" w:rsidRDefault="000F0603" w:rsidP="000F0603">
      <w:pPr>
        <w:pStyle w:val="EndNoteBibliography"/>
        <w:spacing w:after="0"/>
        <w:ind w:left="720" w:hanging="720"/>
        <w:rPr>
          <w:del w:id="229" w:author="LBDZ" w:date="2015-07-03T11:24:00Z"/>
        </w:rPr>
      </w:pPr>
      <w:del w:id="230" w:author="LBDZ" w:date="2015-07-03T11:24:00Z">
        <w:r w:rsidRPr="00E4491B" w:rsidDel="0088776B">
          <w:delText>26. Beg M MM, Trouve A, Younes L (2005) Computing large deformation metric mappings via geodesic flows of diffeomorphisms. International Journal of Computer Vision 61: 18.</w:delText>
        </w:r>
      </w:del>
    </w:p>
    <w:p w:rsidR="000F0603" w:rsidRPr="00E4491B" w:rsidDel="0088776B" w:rsidRDefault="000F0603" w:rsidP="000F0603">
      <w:pPr>
        <w:pStyle w:val="EndNoteBibliography"/>
        <w:spacing w:after="0"/>
        <w:ind w:left="720" w:hanging="720"/>
        <w:rPr>
          <w:del w:id="231" w:author="LBDZ" w:date="2015-07-03T11:24:00Z"/>
        </w:rPr>
      </w:pPr>
      <w:del w:id="232" w:author="LBDZ" w:date="2015-07-03T11:24:00Z">
        <w:r w:rsidRPr="00E4491B" w:rsidDel="0088776B">
          <w:delText>27. Tang X, Crocetti D, Kutten K, Ceritoglu C, Albert MS, et al. (2015) Segmentation of brain magnetic resonance images based on multi-atlas likelihood fusion: testing using data with a broad range of anatomical and photometric profiles. Front Neurosci 9: 61.</w:delText>
        </w:r>
      </w:del>
    </w:p>
    <w:p w:rsidR="000F0603" w:rsidRPr="00E4491B" w:rsidDel="0088776B" w:rsidRDefault="000F0603" w:rsidP="000F0603">
      <w:pPr>
        <w:pStyle w:val="EndNoteBibliography"/>
        <w:spacing w:after="0"/>
        <w:ind w:left="720" w:hanging="720"/>
        <w:rPr>
          <w:del w:id="233" w:author="LBDZ" w:date="2015-07-03T11:24:00Z"/>
        </w:rPr>
      </w:pPr>
      <w:del w:id="234" w:author="LBDZ" w:date="2015-07-03T11:24:00Z">
        <w:r w:rsidRPr="00E4491B" w:rsidDel="0088776B">
          <w:delText xml:space="preserve">28. Tustison NJ, Avants BB, Cook PA, Zheng Y, Egan A, et al. </w:delText>
        </w:r>
        <w:r w:rsidRPr="00E4491B" w:rsidDel="0088776B">
          <w:rPr>
            <w:lang w:val="pt-BR"/>
          </w:rPr>
          <w:delText xml:space="preserve">(2010) N4ITK: improved N3 bias correction. </w:delText>
        </w:r>
        <w:r w:rsidRPr="00E4491B" w:rsidDel="0088776B">
          <w:delText>IEEE Trans Med Imaging 29: 1310-1320.</w:delText>
        </w:r>
      </w:del>
    </w:p>
    <w:p w:rsidR="000F0603" w:rsidRPr="00E4491B" w:rsidDel="0088776B" w:rsidRDefault="000F0603" w:rsidP="000F0603">
      <w:pPr>
        <w:pStyle w:val="EndNoteBibliography"/>
        <w:spacing w:after="0"/>
        <w:ind w:left="720" w:hanging="720"/>
        <w:rPr>
          <w:del w:id="235" w:author="LBDZ" w:date="2015-07-03T11:24:00Z"/>
        </w:rPr>
      </w:pPr>
      <w:del w:id="236" w:author="LBDZ" w:date="2015-07-03T11:24:00Z">
        <w:r w:rsidRPr="00E4491B" w:rsidDel="0088776B">
          <w:delText>29. Towns J, Cockerill, T., Dahan, M., Foster, I., Gaither, K., Grimshaw, A (2014) XSEDE: accelerating scientific discovery. Comput Sci Eng 16: 13.</w:delText>
        </w:r>
      </w:del>
    </w:p>
    <w:p w:rsidR="000F0603" w:rsidRPr="00E4491B" w:rsidDel="0088776B" w:rsidRDefault="000F0603" w:rsidP="000F0603">
      <w:pPr>
        <w:pStyle w:val="EndNoteBibliography"/>
        <w:spacing w:after="0"/>
        <w:ind w:left="720" w:hanging="720"/>
        <w:rPr>
          <w:del w:id="237" w:author="LBDZ" w:date="2015-07-03T11:24:00Z"/>
        </w:rPr>
      </w:pPr>
      <w:del w:id="238" w:author="LBDZ" w:date="2015-07-03T11:24:00Z">
        <w:r w:rsidRPr="00E4491B" w:rsidDel="0088776B">
          <w:delText>30. Fox NC, Scahill RI, Crum WR, Rossor MN (1999) Correlation between rates of brain atrophy and cognitive decline in AD. Neurology 52: 1687-1689.</w:delText>
        </w:r>
      </w:del>
    </w:p>
    <w:p w:rsidR="000F0603" w:rsidRPr="00E4491B" w:rsidDel="0088776B" w:rsidRDefault="000F0603" w:rsidP="000F0603">
      <w:pPr>
        <w:pStyle w:val="EndNoteBibliography"/>
        <w:spacing w:after="0"/>
        <w:ind w:left="720" w:hanging="720"/>
        <w:rPr>
          <w:del w:id="239" w:author="LBDZ" w:date="2015-07-03T11:24:00Z"/>
        </w:rPr>
      </w:pPr>
      <w:del w:id="240" w:author="LBDZ" w:date="2015-07-03T11:24:00Z">
        <w:r w:rsidRPr="00E4491B" w:rsidDel="0088776B">
          <w:delText>31. Jack CR, Jr., Shiung MM, Gunter JL, O'Brien PC, Weigand SD, et al. (2004) Comparison of different MRI brain atrophy rate measures with clinical disease progression in AD. Neurology 62: 591-600.</w:delText>
        </w:r>
      </w:del>
    </w:p>
    <w:p w:rsidR="000F0603" w:rsidRPr="00E4491B" w:rsidDel="0088776B" w:rsidRDefault="000F0603" w:rsidP="000F0603">
      <w:pPr>
        <w:pStyle w:val="EndNoteBibliography"/>
        <w:spacing w:after="0"/>
        <w:ind w:left="720" w:hanging="720"/>
        <w:rPr>
          <w:del w:id="241" w:author="LBDZ" w:date="2015-07-03T11:24:00Z"/>
        </w:rPr>
      </w:pPr>
      <w:del w:id="242" w:author="LBDZ" w:date="2015-07-03T11:24:00Z">
        <w:r w:rsidRPr="00E4491B" w:rsidDel="0088776B">
          <w:delText>32. Schott JM, Crutch SJ, Frost C, Warrington EK, Rossor MN, et al. (2008) Neuropsychological correlates of whole brain atrophy in Alzheimer's disease. Neuropsychologia 46: 1732-1737.</w:delText>
        </w:r>
      </w:del>
    </w:p>
    <w:p w:rsidR="000F0603" w:rsidRPr="00E4491B" w:rsidDel="0088776B" w:rsidRDefault="00464201" w:rsidP="000F0603">
      <w:pPr>
        <w:pStyle w:val="EndNoteBibliography"/>
        <w:spacing w:after="0"/>
        <w:ind w:left="720" w:hanging="720"/>
        <w:rPr>
          <w:del w:id="243" w:author="LBDZ" w:date="2015-07-03T11:24:00Z"/>
        </w:rPr>
      </w:pPr>
      <w:del w:id="244" w:author="LBDZ" w:date="2015-07-03T11:24:00Z">
        <w:r w:rsidRPr="00464201">
          <w:rPr>
            <w:lang w:val="es-ES"/>
            <w:rPrChange w:id="245" w:author="Dylan" w:date="2015-07-02T10:48:00Z">
              <w:rPr/>
            </w:rPrChange>
          </w:rPr>
          <w:delText xml:space="preserve">33. Thompson PM, Hayashi KM, De Zubicaray GI, Janke AL, Rose SE, et al. </w:delText>
        </w:r>
        <w:r w:rsidR="000F0603" w:rsidRPr="00E4491B" w:rsidDel="0088776B">
          <w:delText>(2004) Mapping hippocampal and ventricular change in Alzheimer disease. Neuroimage 22: 1754-1766.</w:delText>
        </w:r>
      </w:del>
    </w:p>
    <w:p w:rsidR="000F0603" w:rsidRPr="00E4491B" w:rsidDel="0088776B" w:rsidRDefault="000F0603" w:rsidP="000F0603">
      <w:pPr>
        <w:pStyle w:val="EndNoteBibliography"/>
        <w:spacing w:after="0"/>
        <w:ind w:left="720" w:hanging="720"/>
        <w:rPr>
          <w:del w:id="246" w:author="LBDZ" w:date="2015-07-03T11:24:00Z"/>
        </w:rPr>
      </w:pPr>
      <w:del w:id="247" w:author="LBDZ" w:date="2015-07-03T11:24:00Z">
        <w:r w:rsidRPr="00E4491B" w:rsidDel="0088776B">
          <w:delText>34. Hua X, Lee S, Yanovsky I, Leow AD, Chou YY, et al. (2009) Optimizing power to track brain degeneration in Alzheimer's disease and mild cognitive impairment with tensor-based morphometry: an ADNI study of 515 subjects. Neuroimage 48: 668-681.</w:delText>
        </w:r>
      </w:del>
    </w:p>
    <w:p w:rsidR="000F0603" w:rsidRPr="00E4491B" w:rsidDel="0088776B" w:rsidRDefault="000F0603" w:rsidP="000F0603">
      <w:pPr>
        <w:pStyle w:val="EndNoteBibliography"/>
        <w:spacing w:after="0"/>
        <w:ind w:left="720" w:hanging="720"/>
        <w:rPr>
          <w:del w:id="248" w:author="LBDZ" w:date="2015-07-03T11:24:00Z"/>
        </w:rPr>
      </w:pPr>
      <w:del w:id="249" w:author="LBDZ" w:date="2015-07-03T11:24:00Z">
        <w:r w:rsidRPr="00E4491B" w:rsidDel="0088776B">
          <w:delText>35. Du AT, Schuff N, Amend D, Laakso MP, Hsu YY, et al. (2001) Magnetic resonance imaging of the entorhinal cortex and hippocampus in mild cognitive impairment and Alzheimer's disease. J Neurol Neurosurg Psychiatry 71: 441-447.</w:delText>
        </w:r>
      </w:del>
    </w:p>
    <w:p w:rsidR="000F0603" w:rsidRPr="00E4491B" w:rsidDel="0088776B" w:rsidRDefault="000F0603" w:rsidP="000F0603">
      <w:pPr>
        <w:pStyle w:val="EndNoteBibliography"/>
        <w:spacing w:after="0"/>
        <w:ind w:left="720" w:hanging="720"/>
        <w:rPr>
          <w:del w:id="250" w:author="LBDZ" w:date="2015-07-03T11:24:00Z"/>
        </w:rPr>
      </w:pPr>
      <w:del w:id="251" w:author="LBDZ" w:date="2015-07-03T11:24:00Z">
        <w:r w:rsidRPr="00E4491B" w:rsidDel="0088776B">
          <w:delText>36. Morra JH, Tu Z, Apostolova LG, Green AE, Avedissian C, et al. (2009) Automated 3D mapping of hippocampal atrophy and its clinical correlates in 400 subjects with Alzheimer's disease, mild cognitive impairment, and elderly controls. Hum Brain Mapp 30: 2766-2788.</w:delText>
        </w:r>
      </w:del>
    </w:p>
    <w:p w:rsidR="000F0603" w:rsidRPr="00E4491B" w:rsidDel="0088776B" w:rsidRDefault="000F0603" w:rsidP="000F0603">
      <w:pPr>
        <w:pStyle w:val="EndNoteBibliography"/>
        <w:ind w:left="720" w:hanging="720"/>
        <w:rPr>
          <w:del w:id="252" w:author="LBDZ" w:date="2015-07-03T11:24:00Z"/>
        </w:rPr>
      </w:pPr>
      <w:del w:id="253" w:author="LBDZ" w:date="2015-07-03T11:24:00Z">
        <w:r w:rsidRPr="00E4491B" w:rsidDel="0088776B">
          <w:delText>37. Ridha BH, Anderson VM, Barnes J, Boyes RG, Price SL, et al. (2008) Volumetric MRI and cognitive measures in Alzheimer disease : comparison of markers of progression. J Neurol 255: 567-574.</w:delText>
        </w:r>
      </w:del>
    </w:p>
    <w:p w:rsidR="000F0603" w:rsidDel="0088776B" w:rsidRDefault="00464201" w:rsidP="000F0603">
      <w:pPr>
        <w:rPr>
          <w:del w:id="254" w:author="LBDZ" w:date="2015-07-03T11:24:00Z"/>
        </w:rPr>
      </w:pPr>
      <w:del w:id="255" w:author="LBDZ" w:date="2015-07-03T11:24:00Z">
        <w:r w:rsidRPr="00E4491B" w:rsidDel="0088776B">
          <w:fldChar w:fldCharType="end"/>
        </w:r>
      </w:del>
    </w:p>
    <w:p w:rsidR="0049441C" w:rsidRPr="00E4491B" w:rsidDel="0088776B" w:rsidRDefault="00202220">
      <w:pPr>
        <w:spacing w:line="480" w:lineRule="auto"/>
        <w:rPr>
          <w:del w:id="256" w:author="LBDZ" w:date="2015-07-03T11:24:00Z"/>
          <w:rFonts w:cs="Times New Roman"/>
          <w:sz w:val="24"/>
          <w:szCs w:val="24"/>
        </w:rPr>
      </w:pPr>
      <w:del w:id="257" w:author="LBDZ" w:date="2015-07-03T11:24:00Z">
        <w:r w:rsidRPr="00E4491B" w:rsidDel="0088776B">
          <w:rPr>
            <w:rFonts w:eastAsia="MS Mincho" w:cs="Times New Roman"/>
            <w:sz w:val="24"/>
            <w:szCs w:val="24"/>
            <w:lang w:eastAsia="ja-JP"/>
          </w:rPr>
          <w:delText>.</w:delText>
        </w:r>
        <w:r w:rsidRPr="00E4491B" w:rsidDel="0088776B">
          <w:rPr>
            <w:rFonts w:cs="Times New Roman"/>
            <w:sz w:val="24"/>
            <w:szCs w:val="24"/>
          </w:rPr>
          <w:br w:type="page"/>
        </w:r>
      </w:del>
    </w:p>
    <w:p w:rsidR="00202220" w:rsidRPr="00E4491B" w:rsidDel="0088776B" w:rsidRDefault="00202220" w:rsidP="00AA7DE3">
      <w:pPr>
        <w:spacing w:line="480" w:lineRule="auto"/>
        <w:jc w:val="center"/>
        <w:rPr>
          <w:del w:id="258" w:author="LBDZ" w:date="2015-07-03T11:24:00Z"/>
          <w:rFonts w:cs="Times New Roman"/>
          <w:sz w:val="24"/>
          <w:szCs w:val="24"/>
        </w:rPr>
      </w:pPr>
      <w:del w:id="259" w:author="LBDZ" w:date="2015-07-03T11:24:00Z">
        <w:r w:rsidRPr="00E4491B" w:rsidDel="0088776B">
          <w:rPr>
            <w:rFonts w:cs="Times New Roman"/>
            <w:sz w:val="24"/>
            <w:szCs w:val="24"/>
          </w:rPr>
          <w:delText>Table1. Imaging parameters of the six protocols</w:delText>
        </w:r>
      </w:del>
    </w:p>
    <w:tbl>
      <w:tblPr>
        <w:tblStyle w:val="MediumGrid2-Accent1"/>
        <w:tblW w:w="4360" w:type="pct"/>
        <w:jc w:val="center"/>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4A0"/>
      </w:tblPr>
      <w:tblGrid>
        <w:gridCol w:w="1043"/>
        <w:gridCol w:w="941"/>
        <w:gridCol w:w="2416"/>
        <w:gridCol w:w="1343"/>
        <w:gridCol w:w="1878"/>
        <w:gridCol w:w="1476"/>
      </w:tblGrid>
      <w:tr w:rsidR="00202220" w:rsidRPr="00E4491B" w:rsidDel="0088776B">
        <w:trPr>
          <w:jc w:val="center"/>
          <w:del w:id="260" w:author="LBDZ" w:date="2015-07-03T11:24:00Z"/>
        </w:trPr>
        <w:tc>
          <w:tcPr>
            <w:tcW w:w="573" w:type="pct"/>
            <w:shd w:val="clear" w:color="auto" w:fill="auto"/>
          </w:tcPr>
          <w:p w:rsidR="00202220" w:rsidRPr="00E4491B" w:rsidDel="0088776B" w:rsidRDefault="00202220" w:rsidP="00AA7DE3">
            <w:pPr>
              <w:spacing w:line="480" w:lineRule="auto"/>
              <w:jc w:val="center"/>
              <w:cnfStyle w:val="101000000100"/>
              <w:rPr>
                <w:del w:id="261" w:author="LBDZ" w:date="2015-07-03T11:24:00Z"/>
                <w:rFonts w:asciiTheme="minorHAnsi" w:hAnsiTheme="minorHAnsi" w:cs="Times New Roman"/>
                <w:b w:val="0"/>
                <w:bCs w:val="0"/>
                <w:sz w:val="24"/>
                <w:szCs w:val="24"/>
              </w:rPr>
            </w:pPr>
            <w:del w:id="262" w:author="LBDZ" w:date="2015-07-03T11:24:00Z">
              <w:r w:rsidRPr="00E4491B" w:rsidDel="0088776B">
                <w:rPr>
                  <w:rFonts w:asciiTheme="minorHAnsi" w:eastAsiaTheme="minorEastAsia" w:hAnsiTheme="minorHAnsi" w:cs="Times New Roman"/>
                  <w:b w:val="0"/>
                  <w:bCs w:val="0"/>
                  <w:color w:val="auto"/>
                  <w:sz w:val="24"/>
                  <w:szCs w:val="24"/>
                </w:rPr>
                <w:delText>Group</w:delText>
              </w:r>
            </w:del>
          </w:p>
        </w:tc>
        <w:tc>
          <w:tcPr>
            <w:tcW w:w="517" w:type="pct"/>
            <w:shd w:val="clear" w:color="auto" w:fill="auto"/>
          </w:tcPr>
          <w:p w:rsidR="00202220" w:rsidRPr="00E4491B" w:rsidDel="0088776B" w:rsidRDefault="00202220" w:rsidP="00AA7DE3">
            <w:pPr>
              <w:spacing w:line="480" w:lineRule="auto"/>
              <w:jc w:val="center"/>
              <w:cnfStyle w:val="100000000000"/>
              <w:rPr>
                <w:del w:id="263" w:author="LBDZ" w:date="2015-07-03T11:24:00Z"/>
                <w:rFonts w:asciiTheme="minorHAnsi" w:eastAsiaTheme="minorEastAsia" w:hAnsiTheme="minorHAnsi" w:cs="Times New Roman"/>
                <w:b w:val="0"/>
                <w:bCs w:val="0"/>
                <w:color w:val="auto"/>
                <w:sz w:val="24"/>
                <w:szCs w:val="24"/>
              </w:rPr>
            </w:pPr>
            <w:del w:id="264" w:author="LBDZ" w:date="2015-07-03T11:24:00Z">
              <w:r w:rsidRPr="00E4491B" w:rsidDel="0088776B">
                <w:rPr>
                  <w:rFonts w:asciiTheme="minorHAnsi" w:eastAsiaTheme="minorEastAsia" w:hAnsiTheme="minorHAnsi" w:cs="Times New Roman"/>
                  <w:b w:val="0"/>
                  <w:bCs w:val="0"/>
                  <w:color w:val="auto"/>
                  <w:sz w:val="24"/>
                  <w:szCs w:val="24"/>
                </w:rPr>
                <w:delText>Age</w:delText>
              </w:r>
            </w:del>
          </w:p>
        </w:tc>
        <w:tc>
          <w:tcPr>
            <w:tcW w:w="1328" w:type="pct"/>
            <w:shd w:val="clear" w:color="auto" w:fill="auto"/>
          </w:tcPr>
          <w:p w:rsidR="00202220" w:rsidRPr="00E4491B" w:rsidDel="0088776B" w:rsidRDefault="00202220" w:rsidP="00AA7DE3">
            <w:pPr>
              <w:spacing w:line="480" w:lineRule="auto"/>
              <w:jc w:val="center"/>
              <w:cnfStyle w:val="100000000000"/>
              <w:rPr>
                <w:del w:id="265" w:author="LBDZ" w:date="2015-07-03T11:24:00Z"/>
                <w:rFonts w:asciiTheme="minorHAnsi" w:hAnsiTheme="minorHAnsi" w:cs="Times New Roman"/>
                <w:b w:val="0"/>
                <w:bCs w:val="0"/>
                <w:sz w:val="24"/>
                <w:szCs w:val="24"/>
              </w:rPr>
            </w:pPr>
            <w:del w:id="266" w:author="LBDZ" w:date="2015-07-03T11:24:00Z">
              <w:r w:rsidRPr="00E4491B" w:rsidDel="0088776B">
                <w:rPr>
                  <w:rFonts w:asciiTheme="minorHAnsi" w:eastAsiaTheme="minorEastAsia" w:hAnsiTheme="minorHAnsi" w:cs="Times New Roman"/>
                  <w:b w:val="0"/>
                  <w:bCs w:val="0"/>
                  <w:color w:val="auto"/>
                  <w:sz w:val="24"/>
                  <w:szCs w:val="24"/>
                </w:rPr>
                <w:delText>Scanner manufacturer</w:delText>
              </w:r>
            </w:del>
          </w:p>
        </w:tc>
        <w:tc>
          <w:tcPr>
            <w:tcW w:w="738" w:type="pct"/>
            <w:shd w:val="clear" w:color="auto" w:fill="auto"/>
          </w:tcPr>
          <w:p w:rsidR="00202220" w:rsidRPr="00E4491B" w:rsidDel="0088776B" w:rsidRDefault="00202220" w:rsidP="00AA7DE3">
            <w:pPr>
              <w:spacing w:line="480" w:lineRule="auto"/>
              <w:jc w:val="center"/>
              <w:cnfStyle w:val="100000000000"/>
              <w:rPr>
                <w:del w:id="267" w:author="LBDZ" w:date="2015-07-03T11:24:00Z"/>
                <w:rFonts w:asciiTheme="minorHAnsi" w:eastAsiaTheme="minorEastAsia" w:hAnsiTheme="minorHAnsi" w:cs="Times New Roman"/>
                <w:b w:val="0"/>
                <w:bCs w:val="0"/>
                <w:color w:val="auto"/>
                <w:sz w:val="24"/>
                <w:szCs w:val="24"/>
              </w:rPr>
            </w:pPr>
            <w:del w:id="268" w:author="LBDZ" w:date="2015-07-03T11:24:00Z">
              <w:r w:rsidRPr="00E4491B" w:rsidDel="0088776B">
                <w:rPr>
                  <w:rFonts w:asciiTheme="minorHAnsi" w:eastAsiaTheme="minorEastAsia" w:hAnsiTheme="minorHAnsi" w:cs="Times New Roman"/>
                  <w:b w:val="0"/>
                  <w:bCs w:val="0"/>
                  <w:color w:val="auto"/>
                  <w:sz w:val="24"/>
                  <w:szCs w:val="24"/>
                </w:rPr>
                <w:delText>Field Strength(T)</w:delText>
              </w:r>
            </w:del>
          </w:p>
        </w:tc>
        <w:tc>
          <w:tcPr>
            <w:tcW w:w="1032" w:type="pct"/>
            <w:shd w:val="clear" w:color="auto" w:fill="auto"/>
          </w:tcPr>
          <w:p w:rsidR="00202220" w:rsidRPr="00E4491B" w:rsidDel="0088776B" w:rsidRDefault="00202220" w:rsidP="00AA7DE3">
            <w:pPr>
              <w:spacing w:line="480" w:lineRule="auto"/>
              <w:jc w:val="center"/>
              <w:cnfStyle w:val="100000000000"/>
              <w:rPr>
                <w:del w:id="269" w:author="LBDZ" w:date="2015-07-03T11:24:00Z"/>
                <w:rFonts w:asciiTheme="minorHAnsi" w:eastAsiaTheme="minorEastAsia" w:hAnsiTheme="minorHAnsi" w:cs="Times New Roman"/>
                <w:b w:val="0"/>
                <w:bCs w:val="0"/>
                <w:color w:val="auto"/>
                <w:sz w:val="24"/>
                <w:szCs w:val="24"/>
              </w:rPr>
            </w:pPr>
            <w:del w:id="270" w:author="LBDZ" w:date="2015-07-03T11:24:00Z">
              <w:r w:rsidRPr="00E4491B" w:rsidDel="0088776B">
                <w:rPr>
                  <w:rFonts w:asciiTheme="minorHAnsi" w:eastAsiaTheme="minorEastAsia" w:hAnsiTheme="minorHAnsi" w:cs="Times New Roman"/>
                  <w:b w:val="0"/>
                  <w:bCs w:val="0"/>
                  <w:color w:val="auto"/>
                  <w:sz w:val="24"/>
                  <w:szCs w:val="24"/>
                </w:rPr>
                <w:delText>Voxel size</w:delText>
              </w:r>
            </w:del>
          </w:p>
        </w:tc>
        <w:tc>
          <w:tcPr>
            <w:tcW w:w="811" w:type="pct"/>
            <w:shd w:val="clear" w:color="auto" w:fill="auto"/>
          </w:tcPr>
          <w:p w:rsidR="00202220" w:rsidRPr="00E4491B" w:rsidDel="0088776B" w:rsidRDefault="00202220" w:rsidP="00AA7DE3">
            <w:pPr>
              <w:spacing w:line="480" w:lineRule="auto"/>
              <w:jc w:val="center"/>
              <w:cnfStyle w:val="100000000000"/>
              <w:rPr>
                <w:del w:id="271" w:author="LBDZ" w:date="2015-07-03T11:24:00Z"/>
                <w:rFonts w:asciiTheme="minorHAnsi" w:eastAsiaTheme="minorEastAsia" w:hAnsiTheme="minorHAnsi" w:cs="Times New Roman"/>
                <w:b w:val="0"/>
                <w:bCs w:val="0"/>
                <w:color w:val="auto"/>
                <w:sz w:val="24"/>
                <w:szCs w:val="24"/>
              </w:rPr>
            </w:pPr>
            <w:del w:id="272" w:author="LBDZ" w:date="2015-07-03T11:24:00Z">
              <w:r w:rsidRPr="00E4491B" w:rsidDel="0088776B">
                <w:rPr>
                  <w:rFonts w:asciiTheme="minorHAnsi" w:eastAsiaTheme="minorEastAsia" w:hAnsiTheme="minorHAnsi" w:cs="Times New Roman"/>
                  <w:b w:val="0"/>
                  <w:bCs w:val="0"/>
                  <w:color w:val="auto"/>
                  <w:sz w:val="24"/>
                  <w:szCs w:val="24"/>
                </w:rPr>
                <w:delText>Number of subjects</w:delText>
              </w:r>
            </w:del>
          </w:p>
        </w:tc>
      </w:tr>
      <w:tr w:rsidR="00320A86" w:rsidRPr="00E4491B" w:rsidDel="0088776B">
        <w:trPr>
          <w:jc w:val="center"/>
          <w:del w:id="273" w:author="LBDZ" w:date="2015-07-03T11:24:00Z"/>
        </w:trPr>
        <w:tc>
          <w:tcPr>
            <w:tcW w:w="573" w:type="pct"/>
            <w:shd w:val="clear" w:color="auto" w:fill="auto"/>
          </w:tcPr>
          <w:p w:rsidR="00320A86" w:rsidRPr="00E4491B" w:rsidDel="0088776B" w:rsidRDefault="00320A86" w:rsidP="00AA7DE3">
            <w:pPr>
              <w:spacing w:line="480" w:lineRule="auto"/>
              <w:jc w:val="center"/>
              <w:cnfStyle w:val="001000100000"/>
              <w:rPr>
                <w:del w:id="274" w:author="LBDZ" w:date="2015-07-03T11:24:00Z"/>
                <w:rFonts w:asciiTheme="minorHAnsi" w:hAnsiTheme="minorHAnsi" w:cs="Times New Roman"/>
                <w:sz w:val="24"/>
                <w:szCs w:val="24"/>
              </w:rPr>
            </w:pPr>
            <w:del w:id="275" w:author="LBDZ" w:date="2015-07-03T11:24:00Z">
              <w:r w:rsidRPr="00E4491B" w:rsidDel="0088776B">
                <w:rPr>
                  <w:rFonts w:asciiTheme="minorHAnsi" w:eastAsiaTheme="minorEastAsia" w:hAnsiTheme="minorHAnsi" w:cs="Times New Roman"/>
                  <w:color w:val="auto"/>
                  <w:sz w:val="24"/>
                  <w:szCs w:val="24"/>
                </w:rPr>
                <w:delText>normal</w:delText>
              </w:r>
            </w:del>
          </w:p>
        </w:tc>
        <w:tc>
          <w:tcPr>
            <w:tcW w:w="517" w:type="pct"/>
            <w:shd w:val="clear" w:color="auto" w:fill="auto"/>
          </w:tcPr>
          <w:p w:rsidR="00320A86" w:rsidRPr="00E4491B" w:rsidDel="0088776B" w:rsidRDefault="00320A86" w:rsidP="00FF656D">
            <w:pPr>
              <w:spacing w:line="480" w:lineRule="auto"/>
              <w:jc w:val="center"/>
              <w:cnfStyle w:val="000000100000"/>
              <w:rPr>
                <w:del w:id="276" w:author="LBDZ" w:date="2015-07-03T11:24:00Z"/>
                <w:rFonts w:asciiTheme="minorHAnsi" w:eastAsiaTheme="minorEastAsia" w:hAnsiTheme="minorHAnsi" w:cs="Times New Roman"/>
                <w:color w:val="auto"/>
                <w:sz w:val="24"/>
                <w:szCs w:val="24"/>
              </w:rPr>
            </w:pPr>
            <w:del w:id="277" w:author="LBDZ" w:date="2015-07-03T11:24:00Z">
              <w:r w:rsidRPr="00E4491B" w:rsidDel="0088776B">
                <w:rPr>
                  <w:rFonts w:asciiTheme="minorHAnsi" w:eastAsiaTheme="minorEastAsia" w:hAnsiTheme="minorHAnsi" w:cs="Times New Roman"/>
                  <w:color w:val="auto"/>
                  <w:sz w:val="24"/>
                  <w:szCs w:val="24"/>
                </w:rPr>
                <w:delText>70-90</w:delText>
              </w:r>
            </w:del>
          </w:p>
        </w:tc>
        <w:tc>
          <w:tcPr>
            <w:tcW w:w="1328" w:type="pct"/>
            <w:shd w:val="clear" w:color="auto" w:fill="auto"/>
          </w:tcPr>
          <w:p w:rsidR="00320A86" w:rsidRPr="00E4491B" w:rsidDel="0088776B" w:rsidRDefault="00320A86" w:rsidP="00AA7DE3">
            <w:pPr>
              <w:spacing w:line="480" w:lineRule="auto"/>
              <w:jc w:val="center"/>
              <w:cnfStyle w:val="000000100000"/>
              <w:rPr>
                <w:del w:id="278" w:author="LBDZ" w:date="2015-07-03T11:24:00Z"/>
                <w:rFonts w:asciiTheme="minorHAnsi" w:hAnsiTheme="minorHAnsi" w:cs="Times New Roman"/>
                <w:sz w:val="24"/>
                <w:szCs w:val="24"/>
              </w:rPr>
            </w:pPr>
            <w:del w:id="279" w:author="LBDZ" w:date="2015-07-03T11:24:00Z">
              <w:r w:rsidRPr="00E4491B" w:rsidDel="0088776B">
                <w:rPr>
                  <w:rFonts w:asciiTheme="minorHAnsi" w:eastAsiaTheme="minorEastAsia" w:hAnsiTheme="minorHAnsi" w:cs="Times New Roman"/>
                  <w:b/>
                  <w:bCs/>
                  <w:color w:val="auto"/>
                  <w:sz w:val="24"/>
                  <w:szCs w:val="24"/>
                </w:rPr>
                <w:delText xml:space="preserve">Philips </w:delText>
              </w:r>
            </w:del>
          </w:p>
        </w:tc>
        <w:tc>
          <w:tcPr>
            <w:tcW w:w="738" w:type="pct"/>
            <w:shd w:val="clear" w:color="auto" w:fill="auto"/>
          </w:tcPr>
          <w:p w:rsidR="00320A86" w:rsidRPr="00E4491B" w:rsidDel="0088776B" w:rsidRDefault="00320A86" w:rsidP="00AA7DE3">
            <w:pPr>
              <w:spacing w:line="480" w:lineRule="auto"/>
              <w:jc w:val="center"/>
              <w:cnfStyle w:val="000000100000"/>
              <w:rPr>
                <w:del w:id="280" w:author="LBDZ" w:date="2015-07-03T11:24:00Z"/>
                <w:rFonts w:asciiTheme="minorHAnsi" w:eastAsiaTheme="minorEastAsia" w:hAnsiTheme="minorHAnsi" w:cs="Times New Roman"/>
                <w:color w:val="auto"/>
                <w:sz w:val="24"/>
                <w:szCs w:val="24"/>
              </w:rPr>
            </w:pPr>
            <w:del w:id="281" w:author="LBDZ" w:date="2015-07-03T11:24:00Z">
              <w:r w:rsidRPr="00E4491B" w:rsidDel="0088776B">
                <w:rPr>
                  <w:rFonts w:asciiTheme="minorHAnsi" w:eastAsiaTheme="minorEastAsia" w:hAnsiTheme="minorHAnsi" w:cs="Times New Roman"/>
                  <w:color w:val="auto"/>
                  <w:sz w:val="24"/>
                  <w:szCs w:val="24"/>
                </w:rPr>
                <w:delText>1.5</w:delText>
              </w:r>
            </w:del>
          </w:p>
        </w:tc>
        <w:tc>
          <w:tcPr>
            <w:tcW w:w="1032" w:type="pct"/>
            <w:shd w:val="clear" w:color="auto" w:fill="auto"/>
          </w:tcPr>
          <w:p w:rsidR="00320A86" w:rsidRPr="00E4491B" w:rsidDel="0088776B" w:rsidRDefault="00320A86" w:rsidP="00AA7DE3">
            <w:pPr>
              <w:spacing w:line="480" w:lineRule="auto"/>
              <w:jc w:val="center"/>
              <w:cnfStyle w:val="000000100000"/>
              <w:rPr>
                <w:del w:id="282" w:author="LBDZ" w:date="2015-07-03T11:24:00Z"/>
                <w:rFonts w:asciiTheme="minorHAnsi" w:eastAsiaTheme="minorEastAsia" w:hAnsiTheme="minorHAnsi" w:cs="Times New Roman"/>
                <w:color w:val="auto"/>
                <w:sz w:val="24"/>
                <w:szCs w:val="24"/>
              </w:rPr>
            </w:pPr>
            <w:del w:id="283" w:author="LBDZ" w:date="2015-07-03T11:24:00Z">
              <w:r w:rsidRPr="00E4491B" w:rsidDel="0088776B">
                <w:rPr>
                  <w:rFonts w:asciiTheme="minorHAnsi" w:eastAsiaTheme="minorEastAsia" w:hAnsiTheme="minorHAnsi" w:cs="Times New Roman"/>
                  <w:color w:val="auto"/>
                  <w:sz w:val="24"/>
                  <w:szCs w:val="24"/>
                </w:rPr>
                <w:delText>1.2x0.94x0.94</w:delText>
              </w:r>
            </w:del>
          </w:p>
        </w:tc>
        <w:tc>
          <w:tcPr>
            <w:tcW w:w="811" w:type="pct"/>
            <w:shd w:val="clear" w:color="auto" w:fill="auto"/>
          </w:tcPr>
          <w:p w:rsidR="00320A86" w:rsidRPr="00E4491B" w:rsidDel="0088776B" w:rsidRDefault="00320A86" w:rsidP="00AA7DE3">
            <w:pPr>
              <w:spacing w:line="480" w:lineRule="auto"/>
              <w:jc w:val="center"/>
              <w:cnfStyle w:val="000000100000"/>
              <w:rPr>
                <w:del w:id="284" w:author="LBDZ" w:date="2015-07-03T11:24:00Z"/>
                <w:rFonts w:asciiTheme="minorHAnsi" w:eastAsiaTheme="minorEastAsia" w:hAnsiTheme="minorHAnsi" w:cs="Times New Roman"/>
                <w:color w:val="auto"/>
                <w:sz w:val="24"/>
                <w:szCs w:val="24"/>
              </w:rPr>
            </w:pPr>
            <w:del w:id="285" w:author="LBDZ" w:date="2015-07-03T11:24:00Z">
              <w:r w:rsidRPr="00E4491B" w:rsidDel="0088776B">
                <w:rPr>
                  <w:rFonts w:asciiTheme="minorHAnsi" w:eastAsiaTheme="minorEastAsia" w:hAnsiTheme="minorHAnsi" w:cs="Times New Roman"/>
                  <w:color w:val="auto"/>
                  <w:sz w:val="24"/>
                  <w:szCs w:val="24"/>
                </w:rPr>
                <w:delText>12</w:delText>
              </w:r>
            </w:del>
          </w:p>
        </w:tc>
      </w:tr>
      <w:tr w:rsidR="00320A86" w:rsidRPr="00E4491B" w:rsidDel="0088776B">
        <w:trPr>
          <w:jc w:val="center"/>
          <w:del w:id="286" w:author="LBDZ" w:date="2015-07-03T11:24:00Z"/>
        </w:trPr>
        <w:tc>
          <w:tcPr>
            <w:tcW w:w="573" w:type="pct"/>
            <w:shd w:val="clear" w:color="auto" w:fill="auto"/>
          </w:tcPr>
          <w:p w:rsidR="00320A86" w:rsidRPr="00E4491B" w:rsidDel="0088776B" w:rsidRDefault="00320A86" w:rsidP="00AA7DE3">
            <w:pPr>
              <w:spacing w:line="480" w:lineRule="auto"/>
              <w:jc w:val="center"/>
              <w:cnfStyle w:val="001000000000"/>
              <w:rPr>
                <w:del w:id="287" w:author="LBDZ" w:date="2015-07-03T11:24:00Z"/>
                <w:rFonts w:asciiTheme="minorHAnsi" w:hAnsiTheme="minorHAnsi" w:cs="Times New Roman"/>
                <w:sz w:val="24"/>
                <w:szCs w:val="24"/>
              </w:rPr>
            </w:pPr>
            <w:del w:id="288" w:author="LBDZ" w:date="2015-07-03T11:24:00Z">
              <w:r w:rsidRPr="00E4491B" w:rsidDel="0088776B">
                <w:rPr>
                  <w:rFonts w:asciiTheme="minorHAnsi" w:eastAsiaTheme="minorEastAsia" w:hAnsiTheme="minorHAnsi" w:cs="Times New Roman"/>
                  <w:color w:val="auto"/>
                  <w:sz w:val="24"/>
                  <w:szCs w:val="24"/>
                </w:rPr>
                <w:delText>normal</w:delText>
              </w:r>
            </w:del>
          </w:p>
        </w:tc>
        <w:tc>
          <w:tcPr>
            <w:tcW w:w="517" w:type="pct"/>
            <w:shd w:val="clear" w:color="auto" w:fill="auto"/>
          </w:tcPr>
          <w:p w:rsidR="00320A86" w:rsidRPr="00E4491B" w:rsidDel="0088776B" w:rsidRDefault="00320A86" w:rsidP="00FF656D">
            <w:pPr>
              <w:spacing w:line="480" w:lineRule="auto"/>
              <w:jc w:val="center"/>
              <w:rPr>
                <w:del w:id="289" w:author="LBDZ" w:date="2015-07-03T11:24:00Z"/>
                <w:rFonts w:asciiTheme="minorHAnsi" w:eastAsiaTheme="minorEastAsia" w:hAnsiTheme="minorHAnsi" w:cs="Times New Roman"/>
                <w:color w:val="auto"/>
                <w:sz w:val="24"/>
                <w:szCs w:val="24"/>
              </w:rPr>
            </w:pPr>
            <w:del w:id="290" w:author="LBDZ" w:date="2015-07-03T11:24:00Z">
              <w:r w:rsidRPr="00E4491B" w:rsidDel="0088776B">
                <w:rPr>
                  <w:rFonts w:asciiTheme="minorHAnsi" w:eastAsiaTheme="minorEastAsia" w:hAnsiTheme="minorHAnsi" w:cs="Times New Roman"/>
                  <w:color w:val="auto"/>
                  <w:sz w:val="24"/>
                  <w:szCs w:val="24"/>
                </w:rPr>
                <w:delText>59-95</w:delText>
              </w:r>
            </w:del>
          </w:p>
        </w:tc>
        <w:tc>
          <w:tcPr>
            <w:tcW w:w="1328" w:type="pct"/>
            <w:shd w:val="clear" w:color="auto" w:fill="auto"/>
          </w:tcPr>
          <w:p w:rsidR="00320A86" w:rsidRPr="00E4491B" w:rsidDel="0088776B" w:rsidRDefault="00320A86" w:rsidP="00AA7DE3">
            <w:pPr>
              <w:spacing w:line="480" w:lineRule="auto"/>
              <w:jc w:val="center"/>
              <w:rPr>
                <w:del w:id="291" w:author="LBDZ" w:date="2015-07-03T11:24:00Z"/>
                <w:rFonts w:asciiTheme="minorHAnsi" w:hAnsiTheme="minorHAnsi" w:cs="Times New Roman"/>
                <w:sz w:val="24"/>
                <w:szCs w:val="24"/>
              </w:rPr>
            </w:pPr>
            <w:del w:id="292" w:author="LBDZ" w:date="2015-07-03T11:24:00Z">
              <w:r w:rsidRPr="00E4491B" w:rsidDel="0088776B">
                <w:rPr>
                  <w:rFonts w:asciiTheme="minorHAnsi" w:eastAsiaTheme="minorEastAsia" w:hAnsiTheme="minorHAnsi" w:cs="Times New Roman"/>
                  <w:b/>
                  <w:bCs/>
                  <w:color w:val="auto"/>
                  <w:sz w:val="24"/>
                  <w:szCs w:val="24"/>
                </w:rPr>
                <w:delText>Philips</w:delText>
              </w:r>
            </w:del>
          </w:p>
        </w:tc>
        <w:tc>
          <w:tcPr>
            <w:tcW w:w="738" w:type="pct"/>
            <w:shd w:val="clear" w:color="auto" w:fill="auto"/>
          </w:tcPr>
          <w:p w:rsidR="00320A86" w:rsidRPr="00E4491B" w:rsidDel="0088776B" w:rsidRDefault="00320A86" w:rsidP="00AA7DE3">
            <w:pPr>
              <w:spacing w:line="480" w:lineRule="auto"/>
              <w:jc w:val="center"/>
              <w:rPr>
                <w:del w:id="293" w:author="LBDZ" w:date="2015-07-03T11:24:00Z"/>
                <w:rFonts w:asciiTheme="minorHAnsi" w:eastAsiaTheme="minorEastAsia" w:hAnsiTheme="minorHAnsi" w:cs="Times New Roman"/>
                <w:color w:val="auto"/>
                <w:sz w:val="24"/>
                <w:szCs w:val="24"/>
              </w:rPr>
            </w:pPr>
            <w:del w:id="294" w:author="LBDZ" w:date="2015-07-03T11:24:00Z">
              <w:r w:rsidRPr="00E4491B" w:rsidDel="0088776B">
                <w:rPr>
                  <w:rFonts w:asciiTheme="minorHAnsi" w:eastAsiaTheme="minorEastAsia" w:hAnsiTheme="minorHAnsi" w:cs="Times New Roman"/>
                  <w:color w:val="auto"/>
                  <w:sz w:val="24"/>
                  <w:szCs w:val="24"/>
                </w:rPr>
                <w:delText>3</w:delText>
              </w:r>
            </w:del>
          </w:p>
        </w:tc>
        <w:tc>
          <w:tcPr>
            <w:tcW w:w="1032" w:type="pct"/>
            <w:shd w:val="clear" w:color="auto" w:fill="auto"/>
          </w:tcPr>
          <w:p w:rsidR="00320A86" w:rsidRPr="00E4491B" w:rsidDel="0088776B" w:rsidRDefault="00320A86" w:rsidP="00AA7DE3">
            <w:pPr>
              <w:spacing w:line="480" w:lineRule="auto"/>
              <w:jc w:val="center"/>
              <w:rPr>
                <w:del w:id="295" w:author="LBDZ" w:date="2015-07-03T11:24:00Z"/>
                <w:rFonts w:asciiTheme="minorHAnsi" w:eastAsiaTheme="minorEastAsia" w:hAnsiTheme="minorHAnsi" w:cs="Times New Roman"/>
                <w:color w:val="auto"/>
                <w:sz w:val="24"/>
                <w:szCs w:val="24"/>
              </w:rPr>
            </w:pPr>
            <w:del w:id="296" w:author="LBDZ" w:date="2015-07-03T11:24:00Z">
              <w:r w:rsidRPr="00E4491B" w:rsidDel="0088776B">
                <w:rPr>
                  <w:rFonts w:asciiTheme="minorHAnsi" w:eastAsiaTheme="minorEastAsia" w:hAnsiTheme="minorHAnsi" w:cs="Times New Roman"/>
                  <w:color w:val="auto"/>
                  <w:sz w:val="24"/>
                  <w:szCs w:val="24"/>
                </w:rPr>
                <w:delText>1.2x1x1</w:delText>
              </w:r>
            </w:del>
          </w:p>
        </w:tc>
        <w:tc>
          <w:tcPr>
            <w:tcW w:w="811" w:type="pct"/>
            <w:shd w:val="clear" w:color="auto" w:fill="auto"/>
          </w:tcPr>
          <w:p w:rsidR="00320A86" w:rsidRPr="00E4491B" w:rsidDel="0088776B" w:rsidRDefault="00320A86" w:rsidP="00AA7DE3">
            <w:pPr>
              <w:spacing w:line="480" w:lineRule="auto"/>
              <w:jc w:val="center"/>
              <w:rPr>
                <w:del w:id="297" w:author="LBDZ" w:date="2015-07-03T11:24:00Z"/>
                <w:rFonts w:asciiTheme="minorHAnsi" w:eastAsiaTheme="minorEastAsia" w:hAnsiTheme="minorHAnsi" w:cs="Times New Roman"/>
                <w:color w:val="auto"/>
                <w:sz w:val="24"/>
                <w:szCs w:val="24"/>
              </w:rPr>
            </w:pPr>
            <w:del w:id="298" w:author="LBDZ" w:date="2015-07-03T11:24:00Z">
              <w:r w:rsidRPr="00E4491B" w:rsidDel="0088776B">
                <w:rPr>
                  <w:rFonts w:asciiTheme="minorHAnsi" w:eastAsiaTheme="minorEastAsia" w:hAnsiTheme="minorHAnsi" w:cs="Times New Roman"/>
                  <w:color w:val="auto"/>
                  <w:sz w:val="24"/>
                  <w:szCs w:val="24"/>
                </w:rPr>
                <w:delText>12</w:delText>
              </w:r>
            </w:del>
          </w:p>
        </w:tc>
      </w:tr>
      <w:tr w:rsidR="00320A86" w:rsidRPr="00E4491B" w:rsidDel="0088776B">
        <w:trPr>
          <w:jc w:val="center"/>
          <w:del w:id="299" w:author="LBDZ" w:date="2015-07-03T11:24:00Z"/>
        </w:trPr>
        <w:tc>
          <w:tcPr>
            <w:tcW w:w="573" w:type="pct"/>
            <w:shd w:val="clear" w:color="auto" w:fill="auto"/>
          </w:tcPr>
          <w:p w:rsidR="00320A86" w:rsidRPr="00E4491B" w:rsidDel="0088776B" w:rsidRDefault="00320A86" w:rsidP="00AA7DE3">
            <w:pPr>
              <w:spacing w:line="480" w:lineRule="auto"/>
              <w:jc w:val="center"/>
              <w:cnfStyle w:val="001000100000"/>
              <w:rPr>
                <w:del w:id="300" w:author="LBDZ" w:date="2015-07-03T11:24:00Z"/>
                <w:rFonts w:asciiTheme="minorHAnsi" w:hAnsiTheme="minorHAnsi" w:cs="Times New Roman"/>
                <w:sz w:val="24"/>
                <w:szCs w:val="24"/>
              </w:rPr>
            </w:pPr>
            <w:del w:id="301" w:author="LBDZ" w:date="2015-07-03T11:24:00Z">
              <w:r w:rsidRPr="00E4491B" w:rsidDel="0088776B">
                <w:rPr>
                  <w:rFonts w:asciiTheme="minorHAnsi" w:eastAsiaTheme="minorEastAsia" w:hAnsiTheme="minorHAnsi" w:cs="Times New Roman"/>
                  <w:color w:val="auto"/>
                  <w:sz w:val="24"/>
                  <w:szCs w:val="24"/>
                </w:rPr>
                <w:delText>normal</w:delText>
              </w:r>
            </w:del>
          </w:p>
        </w:tc>
        <w:tc>
          <w:tcPr>
            <w:tcW w:w="517" w:type="pct"/>
            <w:shd w:val="clear" w:color="auto" w:fill="auto"/>
          </w:tcPr>
          <w:p w:rsidR="00320A86" w:rsidRPr="00E4491B" w:rsidDel="0088776B" w:rsidRDefault="00320A86" w:rsidP="00FF656D">
            <w:pPr>
              <w:spacing w:line="480" w:lineRule="auto"/>
              <w:jc w:val="center"/>
              <w:cnfStyle w:val="000000100000"/>
              <w:rPr>
                <w:del w:id="302" w:author="LBDZ" w:date="2015-07-03T11:24:00Z"/>
                <w:rFonts w:asciiTheme="minorHAnsi" w:eastAsiaTheme="minorEastAsia" w:hAnsiTheme="minorHAnsi" w:cs="Times New Roman"/>
                <w:color w:val="auto"/>
                <w:sz w:val="24"/>
                <w:szCs w:val="24"/>
              </w:rPr>
            </w:pPr>
            <w:del w:id="303" w:author="LBDZ" w:date="2015-07-03T11:24:00Z">
              <w:r w:rsidRPr="00E4491B" w:rsidDel="0088776B">
                <w:rPr>
                  <w:rFonts w:asciiTheme="minorHAnsi" w:eastAsiaTheme="minorEastAsia" w:hAnsiTheme="minorHAnsi" w:cs="Times New Roman"/>
                  <w:color w:val="auto"/>
                  <w:sz w:val="24"/>
                  <w:szCs w:val="24"/>
                </w:rPr>
                <w:delText>65-96</w:delText>
              </w:r>
            </w:del>
          </w:p>
        </w:tc>
        <w:tc>
          <w:tcPr>
            <w:tcW w:w="1328" w:type="pct"/>
            <w:shd w:val="clear" w:color="auto" w:fill="auto"/>
          </w:tcPr>
          <w:p w:rsidR="00320A86" w:rsidRPr="00E4491B" w:rsidDel="0088776B" w:rsidRDefault="00320A86" w:rsidP="00AA7DE3">
            <w:pPr>
              <w:spacing w:line="480" w:lineRule="auto"/>
              <w:jc w:val="center"/>
              <w:cnfStyle w:val="000000100000"/>
              <w:rPr>
                <w:del w:id="304" w:author="LBDZ" w:date="2015-07-03T11:24:00Z"/>
                <w:rFonts w:asciiTheme="minorHAnsi" w:hAnsiTheme="minorHAnsi" w:cs="Times New Roman"/>
                <w:sz w:val="24"/>
                <w:szCs w:val="24"/>
              </w:rPr>
            </w:pPr>
            <w:del w:id="305" w:author="LBDZ" w:date="2015-07-03T11:24:00Z">
              <w:r w:rsidRPr="00E4491B" w:rsidDel="0088776B">
                <w:rPr>
                  <w:rFonts w:asciiTheme="minorHAnsi" w:eastAsiaTheme="minorEastAsia" w:hAnsiTheme="minorHAnsi" w:cs="Times New Roman"/>
                  <w:b/>
                  <w:bCs/>
                  <w:color w:val="auto"/>
                  <w:sz w:val="24"/>
                  <w:szCs w:val="24"/>
                </w:rPr>
                <w:delText>SIEMENS</w:delText>
              </w:r>
            </w:del>
          </w:p>
        </w:tc>
        <w:tc>
          <w:tcPr>
            <w:tcW w:w="738" w:type="pct"/>
            <w:shd w:val="clear" w:color="auto" w:fill="auto"/>
          </w:tcPr>
          <w:p w:rsidR="00320A86" w:rsidRPr="00E4491B" w:rsidDel="0088776B" w:rsidRDefault="00320A86" w:rsidP="00AA7DE3">
            <w:pPr>
              <w:spacing w:line="480" w:lineRule="auto"/>
              <w:jc w:val="center"/>
              <w:cnfStyle w:val="000000100000"/>
              <w:rPr>
                <w:del w:id="306" w:author="LBDZ" w:date="2015-07-03T11:24:00Z"/>
                <w:rFonts w:asciiTheme="minorHAnsi" w:eastAsiaTheme="minorEastAsia" w:hAnsiTheme="minorHAnsi" w:cs="Times New Roman"/>
                <w:color w:val="auto"/>
                <w:sz w:val="24"/>
                <w:szCs w:val="24"/>
              </w:rPr>
            </w:pPr>
            <w:del w:id="307" w:author="LBDZ" w:date="2015-07-03T11:24:00Z">
              <w:r w:rsidRPr="00E4491B" w:rsidDel="0088776B">
                <w:rPr>
                  <w:rFonts w:asciiTheme="minorHAnsi" w:eastAsiaTheme="minorEastAsia" w:hAnsiTheme="minorHAnsi" w:cs="Times New Roman"/>
                  <w:color w:val="auto"/>
                  <w:sz w:val="24"/>
                  <w:szCs w:val="24"/>
                </w:rPr>
                <w:delText>1.5</w:delText>
              </w:r>
            </w:del>
          </w:p>
        </w:tc>
        <w:tc>
          <w:tcPr>
            <w:tcW w:w="1032" w:type="pct"/>
            <w:shd w:val="clear" w:color="auto" w:fill="auto"/>
          </w:tcPr>
          <w:p w:rsidR="00320A86" w:rsidRPr="00E4491B" w:rsidDel="0088776B" w:rsidRDefault="00320A86" w:rsidP="00AA7DE3">
            <w:pPr>
              <w:spacing w:line="480" w:lineRule="auto"/>
              <w:jc w:val="center"/>
              <w:cnfStyle w:val="000000100000"/>
              <w:rPr>
                <w:del w:id="308" w:author="LBDZ" w:date="2015-07-03T11:24:00Z"/>
                <w:rFonts w:asciiTheme="minorHAnsi" w:eastAsiaTheme="minorEastAsia" w:hAnsiTheme="minorHAnsi" w:cs="Times New Roman"/>
                <w:color w:val="auto"/>
                <w:sz w:val="24"/>
                <w:szCs w:val="24"/>
              </w:rPr>
            </w:pPr>
            <w:del w:id="309" w:author="LBDZ" w:date="2015-07-03T11:24:00Z">
              <w:r w:rsidRPr="00E4491B" w:rsidDel="0088776B">
                <w:rPr>
                  <w:rFonts w:asciiTheme="minorHAnsi" w:eastAsiaTheme="minorEastAsia" w:hAnsiTheme="minorHAnsi" w:cs="Times New Roman"/>
                  <w:color w:val="auto"/>
                  <w:sz w:val="24"/>
                  <w:szCs w:val="24"/>
                </w:rPr>
                <w:delText>1.2x1.25x1.25</w:delText>
              </w:r>
            </w:del>
          </w:p>
        </w:tc>
        <w:tc>
          <w:tcPr>
            <w:tcW w:w="811" w:type="pct"/>
            <w:shd w:val="clear" w:color="auto" w:fill="auto"/>
          </w:tcPr>
          <w:p w:rsidR="00320A86" w:rsidRPr="00E4491B" w:rsidDel="0088776B" w:rsidRDefault="00320A86" w:rsidP="00AA7DE3">
            <w:pPr>
              <w:spacing w:line="480" w:lineRule="auto"/>
              <w:jc w:val="center"/>
              <w:cnfStyle w:val="000000100000"/>
              <w:rPr>
                <w:del w:id="310" w:author="LBDZ" w:date="2015-07-03T11:24:00Z"/>
                <w:rFonts w:asciiTheme="minorHAnsi" w:eastAsiaTheme="minorEastAsia" w:hAnsiTheme="minorHAnsi" w:cs="Times New Roman"/>
                <w:color w:val="auto"/>
                <w:sz w:val="24"/>
                <w:szCs w:val="24"/>
              </w:rPr>
            </w:pPr>
            <w:del w:id="311" w:author="LBDZ" w:date="2015-07-03T11:24:00Z">
              <w:r w:rsidRPr="00E4491B" w:rsidDel="0088776B">
                <w:rPr>
                  <w:rFonts w:asciiTheme="minorHAnsi" w:eastAsiaTheme="minorEastAsia" w:hAnsiTheme="minorHAnsi" w:cs="Times New Roman"/>
                  <w:color w:val="auto"/>
                  <w:sz w:val="24"/>
                  <w:szCs w:val="24"/>
                </w:rPr>
                <w:delText>12</w:delText>
              </w:r>
            </w:del>
          </w:p>
        </w:tc>
      </w:tr>
      <w:tr w:rsidR="00320A86" w:rsidRPr="00E4491B" w:rsidDel="0088776B">
        <w:trPr>
          <w:jc w:val="center"/>
          <w:del w:id="312" w:author="LBDZ" w:date="2015-07-03T11:24:00Z"/>
        </w:trPr>
        <w:tc>
          <w:tcPr>
            <w:tcW w:w="573" w:type="pct"/>
            <w:shd w:val="clear" w:color="auto" w:fill="auto"/>
          </w:tcPr>
          <w:p w:rsidR="00320A86" w:rsidRPr="00E4491B" w:rsidDel="0088776B" w:rsidRDefault="00320A86" w:rsidP="00AA7DE3">
            <w:pPr>
              <w:spacing w:line="480" w:lineRule="auto"/>
              <w:jc w:val="center"/>
              <w:cnfStyle w:val="001000000000"/>
              <w:rPr>
                <w:del w:id="313" w:author="LBDZ" w:date="2015-07-03T11:24:00Z"/>
                <w:rFonts w:asciiTheme="minorHAnsi" w:hAnsiTheme="minorHAnsi" w:cs="Times New Roman"/>
                <w:sz w:val="24"/>
                <w:szCs w:val="24"/>
              </w:rPr>
            </w:pPr>
            <w:del w:id="314" w:author="LBDZ" w:date="2015-07-03T11:24:00Z">
              <w:r w:rsidRPr="00E4491B" w:rsidDel="0088776B">
                <w:rPr>
                  <w:rFonts w:asciiTheme="minorHAnsi" w:eastAsiaTheme="minorEastAsia" w:hAnsiTheme="minorHAnsi" w:cs="Times New Roman"/>
                  <w:color w:val="auto"/>
                  <w:sz w:val="24"/>
                  <w:szCs w:val="24"/>
                </w:rPr>
                <w:delText>normal</w:delText>
              </w:r>
            </w:del>
          </w:p>
        </w:tc>
        <w:tc>
          <w:tcPr>
            <w:tcW w:w="517" w:type="pct"/>
            <w:shd w:val="clear" w:color="auto" w:fill="auto"/>
          </w:tcPr>
          <w:p w:rsidR="00320A86" w:rsidRPr="00E4491B" w:rsidDel="0088776B" w:rsidRDefault="00320A86" w:rsidP="00FF656D">
            <w:pPr>
              <w:spacing w:line="480" w:lineRule="auto"/>
              <w:jc w:val="center"/>
              <w:rPr>
                <w:del w:id="315" w:author="LBDZ" w:date="2015-07-03T11:24:00Z"/>
                <w:rFonts w:asciiTheme="minorHAnsi" w:eastAsiaTheme="minorEastAsia" w:hAnsiTheme="minorHAnsi" w:cs="Times New Roman"/>
                <w:color w:val="auto"/>
                <w:sz w:val="24"/>
                <w:szCs w:val="24"/>
              </w:rPr>
            </w:pPr>
            <w:del w:id="316" w:author="LBDZ" w:date="2015-07-03T11:24:00Z">
              <w:r w:rsidRPr="00E4491B" w:rsidDel="0088776B">
                <w:rPr>
                  <w:rFonts w:asciiTheme="minorHAnsi" w:eastAsiaTheme="minorEastAsia" w:hAnsiTheme="minorHAnsi" w:cs="Times New Roman"/>
                  <w:color w:val="auto"/>
                  <w:sz w:val="24"/>
                  <w:szCs w:val="24"/>
                </w:rPr>
                <w:delText>56-91</w:delText>
              </w:r>
            </w:del>
          </w:p>
        </w:tc>
        <w:tc>
          <w:tcPr>
            <w:tcW w:w="1328" w:type="pct"/>
            <w:shd w:val="clear" w:color="auto" w:fill="auto"/>
          </w:tcPr>
          <w:p w:rsidR="00320A86" w:rsidRPr="00E4491B" w:rsidDel="0088776B" w:rsidRDefault="00320A86" w:rsidP="00AA7DE3">
            <w:pPr>
              <w:spacing w:line="480" w:lineRule="auto"/>
              <w:jc w:val="center"/>
              <w:rPr>
                <w:del w:id="317" w:author="LBDZ" w:date="2015-07-03T11:24:00Z"/>
                <w:rFonts w:asciiTheme="minorHAnsi" w:hAnsiTheme="minorHAnsi" w:cs="Times New Roman"/>
                <w:sz w:val="24"/>
                <w:szCs w:val="24"/>
              </w:rPr>
            </w:pPr>
            <w:del w:id="318" w:author="LBDZ" w:date="2015-07-03T11:24:00Z">
              <w:r w:rsidRPr="00E4491B" w:rsidDel="0088776B">
                <w:rPr>
                  <w:rFonts w:asciiTheme="minorHAnsi" w:eastAsiaTheme="minorEastAsia" w:hAnsiTheme="minorHAnsi" w:cs="Times New Roman"/>
                  <w:b/>
                  <w:bCs/>
                  <w:color w:val="auto"/>
                  <w:sz w:val="24"/>
                  <w:szCs w:val="24"/>
                </w:rPr>
                <w:delText>SIEMENS</w:delText>
              </w:r>
            </w:del>
          </w:p>
        </w:tc>
        <w:tc>
          <w:tcPr>
            <w:tcW w:w="738" w:type="pct"/>
            <w:shd w:val="clear" w:color="auto" w:fill="auto"/>
          </w:tcPr>
          <w:p w:rsidR="00320A86" w:rsidRPr="00E4491B" w:rsidDel="0088776B" w:rsidRDefault="00320A86" w:rsidP="00AA7DE3">
            <w:pPr>
              <w:spacing w:line="480" w:lineRule="auto"/>
              <w:jc w:val="center"/>
              <w:rPr>
                <w:del w:id="319" w:author="LBDZ" w:date="2015-07-03T11:24:00Z"/>
                <w:rFonts w:asciiTheme="minorHAnsi" w:eastAsiaTheme="minorEastAsia" w:hAnsiTheme="minorHAnsi" w:cs="Times New Roman"/>
                <w:color w:val="auto"/>
                <w:sz w:val="24"/>
                <w:szCs w:val="24"/>
              </w:rPr>
            </w:pPr>
            <w:del w:id="320" w:author="LBDZ" w:date="2015-07-03T11:24:00Z">
              <w:r w:rsidRPr="00E4491B" w:rsidDel="0088776B">
                <w:rPr>
                  <w:rFonts w:asciiTheme="minorHAnsi" w:eastAsiaTheme="minorEastAsia" w:hAnsiTheme="minorHAnsi" w:cs="Times New Roman"/>
                  <w:color w:val="auto"/>
                  <w:sz w:val="24"/>
                  <w:szCs w:val="24"/>
                </w:rPr>
                <w:delText>3</w:delText>
              </w:r>
            </w:del>
          </w:p>
        </w:tc>
        <w:tc>
          <w:tcPr>
            <w:tcW w:w="1032" w:type="pct"/>
            <w:shd w:val="clear" w:color="auto" w:fill="auto"/>
          </w:tcPr>
          <w:p w:rsidR="00320A86" w:rsidRPr="00E4491B" w:rsidDel="0088776B" w:rsidRDefault="00320A86" w:rsidP="00AA7DE3">
            <w:pPr>
              <w:spacing w:line="480" w:lineRule="auto"/>
              <w:jc w:val="center"/>
              <w:rPr>
                <w:del w:id="321" w:author="LBDZ" w:date="2015-07-03T11:24:00Z"/>
                <w:rFonts w:asciiTheme="minorHAnsi" w:eastAsiaTheme="minorEastAsia" w:hAnsiTheme="minorHAnsi" w:cs="Times New Roman"/>
                <w:color w:val="auto"/>
                <w:sz w:val="24"/>
                <w:szCs w:val="24"/>
              </w:rPr>
            </w:pPr>
            <w:del w:id="322" w:author="LBDZ" w:date="2015-07-03T11:24:00Z">
              <w:r w:rsidRPr="00E4491B" w:rsidDel="0088776B">
                <w:rPr>
                  <w:rFonts w:asciiTheme="minorHAnsi" w:eastAsiaTheme="minorEastAsia" w:hAnsiTheme="minorHAnsi" w:cs="Times New Roman"/>
                  <w:color w:val="auto"/>
                  <w:sz w:val="24"/>
                  <w:szCs w:val="24"/>
                </w:rPr>
                <w:delText>1.2x1.x1</w:delText>
              </w:r>
            </w:del>
          </w:p>
        </w:tc>
        <w:tc>
          <w:tcPr>
            <w:tcW w:w="811" w:type="pct"/>
            <w:shd w:val="clear" w:color="auto" w:fill="auto"/>
          </w:tcPr>
          <w:p w:rsidR="00320A86" w:rsidRPr="00E4491B" w:rsidDel="0088776B" w:rsidRDefault="00320A86" w:rsidP="00AA7DE3">
            <w:pPr>
              <w:spacing w:line="480" w:lineRule="auto"/>
              <w:jc w:val="center"/>
              <w:rPr>
                <w:del w:id="323" w:author="LBDZ" w:date="2015-07-03T11:24:00Z"/>
                <w:rFonts w:asciiTheme="minorHAnsi" w:eastAsiaTheme="minorEastAsia" w:hAnsiTheme="minorHAnsi" w:cs="Times New Roman"/>
                <w:color w:val="auto"/>
                <w:sz w:val="24"/>
                <w:szCs w:val="24"/>
              </w:rPr>
            </w:pPr>
            <w:del w:id="324" w:author="LBDZ" w:date="2015-07-03T11:24:00Z">
              <w:r w:rsidRPr="00E4491B" w:rsidDel="0088776B">
                <w:rPr>
                  <w:rFonts w:asciiTheme="minorHAnsi" w:eastAsiaTheme="minorEastAsia" w:hAnsiTheme="minorHAnsi" w:cs="Times New Roman"/>
                  <w:color w:val="auto"/>
                  <w:sz w:val="24"/>
                  <w:szCs w:val="24"/>
                </w:rPr>
                <w:delText>12</w:delText>
              </w:r>
            </w:del>
          </w:p>
        </w:tc>
      </w:tr>
      <w:tr w:rsidR="00320A86" w:rsidRPr="00E4491B" w:rsidDel="0088776B">
        <w:trPr>
          <w:jc w:val="center"/>
          <w:del w:id="325" w:author="LBDZ" w:date="2015-07-03T11:24:00Z"/>
        </w:trPr>
        <w:tc>
          <w:tcPr>
            <w:tcW w:w="573" w:type="pct"/>
            <w:shd w:val="clear" w:color="auto" w:fill="auto"/>
          </w:tcPr>
          <w:p w:rsidR="00320A86" w:rsidRPr="00E4491B" w:rsidDel="0088776B" w:rsidRDefault="00320A86" w:rsidP="00AA7DE3">
            <w:pPr>
              <w:spacing w:line="480" w:lineRule="auto"/>
              <w:jc w:val="center"/>
              <w:cnfStyle w:val="001000100000"/>
              <w:rPr>
                <w:del w:id="326" w:author="LBDZ" w:date="2015-07-03T11:24:00Z"/>
                <w:rFonts w:asciiTheme="minorHAnsi" w:hAnsiTheme="minorHAnsi" w:cs="Times New Roman"/>
                <w:sz w:val="24"/>
                <w:szCs w:val="24"/>
              </w:rPr>
            </w:pPr>
            <w:del w:id="327" w:author="LBDZ" w:date="2015-07-03T11:24:00Z">
              <w:r w:rsidRPr="00E4491B" w:rsidDel="0088776B">
                <w:rPr>
                  <w:rFonts w:asciiTheme="minorHAnsi" w:eastAsiaTheme="minorEastAsia" w:hAnsiTheme="minorHAnsi" w:cs="Times New Roman"/>
                  <w:color w:val="auto"/>
                  <w:sz w:val="24"/>
                  <w:szCs w:val="24"/>
                </w:rPr>
                <w:delText>normal</w:delText>
              </w:r>
            </w:del>
          </w:p>
        </w:tc>
        <w:tc>
          <w:tcPr>
            <w:tcW w:w="517" w:type="pct"/>
            <w:shd w:val="clear" w:color="auto" w:fill="auto"/>
          </w:tcPr>
          <w:p w:rsidR="00320A86" w:rsidRPr="00E4491B" w:rsidDel="0088776B" w:rsidRDefault="00320A86" w:rsidP="00FF656D">
            <w:pPr>
              <w:spacing w:line="480" w:lineRule="auto"/>
              <w:jc w:val="center"/>
              <w:cnfStyle w:val="000000100000"/>
              <w:rPr>
                <w:del w:id="328" w:author="LBDZ" w:date="2015-07-03T11:24:00Z"/>
                <w:rFonts w:asciiTheme="minorHAnsi" w:eastAsiaTheme="minorEastAsia" w:hAnsiTheme="minorHAnsi" w:cs="Times New Roman"/>
                <w:color w:val="auto"/>
                <w:sz w:val="24"/>
                <w:szCs w:val="24"/>
              </w:rPr>
            </w:pPr>
            <w:del w:id="329" w:author="LBDZ" w:date="2015-07-03T11:24:00Z">
              <w:r w:rsidRPr="00E4491B" w:rsidDel="0088776B">
                <w:rPr>
                  <w:rFonts w:asciiTheme="minorHAnsi" w:eastAsiaTheme="minorEastAsia" w:hAnsiTheme="minorHAnsi" w:cs="Times New Roman"/>
                  <w:color w:val="auto"/>
                  <w:sz w:val="24"/>
                  <w:szCs w:val="24"/>
                </w:rPr>
                <w:delText>70-94</w:delText>
              </w:r>
            </w:del>
          </w:p>
        </w:tc>
        <w:tc>
          <w:tcPr>
            <w:tcW w:w="1328" w:type="pct"/>
            <w:shd w:val="clear" w:color="auto" w:fill="auto"/>
          </w:tcPr>
          <w:p w:rsidR="00320A86" w:rsidRPr="00E4491B" w:rsidDel="0088776B" w:rsidRDefault="00320A86" w:rsidP="00AA7DE3">
            <w:pPr>
              <w:spacing w:line="480" w:lineRule="auto"/>
              <w:jc w:val="center"/>
              <w:cnfStyle w:val="000000100000"/>
              <w:rPr>
                <w:del w:id="330" w:author="LBDZ" w:date="2015-07-03T11:24:00Z"/>
                <w:rFonts w:asciiTheme="minorHAnsi" w:hAnsiTheme="minorHAnsi" w:cs="Times New Roman"/>
                <w:sz w:val="24"/>
                <w:szCs w:val="24"/>
              </w:rPr>
            </w:pPr>
            <w:del w:id="331" w:author="LBDZ" w:date="2015-07-03T11:24:00Z">
              <w:r w:rsidRPr="00E4491B" w:rsidDel="0088776B">
                <w:rPr>
                  <w:rFonts w:asciiTheme="minorHAnsi" w:eastAsiaTheme="minorEastAsia" w:hAnsiTheme="minorHAnsi" w:cs="Times New Roman"/>
                  <w:b/>
                  <w:bCs/>
                  <w:color w:val="auto"/>
                  <w:sz w:val="24"/>
                  <w:szCs w:val="24"/>
                </w:rPr>
                <w:delText>GE</w:delText>
              </w:r>
            </w:del>
          </w:p>
        </w:tc>
        <w:tc>
          <w:tcPr>
            <w:tcW w:w="738" w:type="pct"/>
            <w:shd w:val="clear" w:color="auto" w:fill="auto"/>
          </w:tcPr>
          <w:p w:rsidR="00320A86" w:rsidRPr="00E4491B" w:rsidDel="0088776B" w:rsidRDefault="00320A86" w:rsidP="00AA7DE3">
            <w:pPr>
              <w:spacing w:line="480" w:lineRule="auto"/>
              <w:jc w:val="center"/>
              <w:cnfStyle w:val="000000100000"/>
              <w:rPr>
                <w:del w:id="332" w:author="LBDZ" w:date="2015-07-03T11:24:00Z"/>
                <w:rFonts w:asciiTheme="minorHAnsi" w:eastAsiaTheme="minorEastAsia" w:hAnsiTheme="minorHAnsi" w:cs="Times New Roman"/>
                <w:color w:val="auto"/>
                <w:sz w:val="24"/>
                <w:szCs w:val="24"/>
              </w:rPr>
            </w:pPr>
            <w:del w:id="333" w:author="LBDZ" w:date="2015-07-03T11:24:00Z">
              <w:r w:rsidRPr="00E4491B" w:rsidDel="0088776B">
                <w:rPr>
                  <w:rFonts w:asciiTheme="minorHAnsi" w:eastAsiaTheme="minorEastAsia" w:hAnsiTheme="minorHAnsi" w:cs="Times New Roman"/>
                  <w:color w:val="auto"/>
                  <w:sz w:val="24"/>
                  <w:szCs w:val="24"/>
                </w:rPr>
                <w:delText>1.5</w:delText>
              </w:r>
            </w:del>
          </w:p>
        </w:tc>
        <w:tc>
          <w:tcPr>
            <w:tcW w:w="1032" w:type="pct"/>
            <w:shd w:val="clear" w:color="auto" w:fill="auto"/>
          </w:tcPr>
          <w:p w:rsidR="00320A86" w:rsidRPr="00E4491B" w:rsidDel="0088776B" w:rsidRDefault="00320A86" w:rsidP="00AA7DE3">
            <w:pPr>
              <w:spacing w:line="480" w:lineRule="auto"/>
              <w:jc w:val="center"/>
              <w:cnfStyle w:val="000000100000"/>
              <w:rPr>
                <w:del w:id="334" w:author="LBDZ" w:date="2015-07-03T11:24:00Z"/>
                <w:rFonts w:asciiTheme="minorHAnsi" w:eastAsiaTheme="minorEastAsia" w:hAnsiTheme="minorHAnsi" w:cs="Times New Roman"/>
                <w:color w:val="auto"/>
                <w:sz w:val="24"/>
                <w:szCs w:val="24"/>
              </w:rPr>
            </w:pPr>
            <w:del w:id="335" w:author="LBDZ" w:date="2015-07-03T11:24:00Z">
              <w:r w:rsidRPr="00E4491B" w:rsidDel="0088776B">
                <w:rPr>
                  <w:rFonts w:asciiTheme="minorHAnsi" w:eastAsiaTheme="minorEastAsia" w:hAnsiTheme="minorHAnsi" w:cs="Times New Roman"/>
                  <w:color w:val="auto"/>
                  <w:sz w:val="24"/>
                  <w:szCs w:val="24"/>
                </w:rPr>
                <w:delText>1.2x0.94x0.94</w:delText>
              </w:r>
            </w:del>
          </w:p>
        </w:tc>
        <w:tc>
          <w:tcPr>
            <w:tcW w:w="811" w:type="pct"/>
            <w:shd w:val="clear" w:color="auto" w:fill="auto"/>
          </w:tcPr>
          <w:p w:rsidR="00320A86" w:rsidRPr="00E4491B" w:rsidDel="0088776B" w:rsidRDefault="00320A86" w:rsidP="00AA7DE3">
            <w:pPr>
              <w:spacing w:line="480" w:lineRule="auto"/>
              <w:jc w:val="center"/>
              <w:cnfStyle w:val="000000100000"/>
              <w:rPr>
                <w:del w:id="336" w:author="LBDZ" w:date="2015-07-03T11:24:00Z"/>
                <w:rFonts w:asciiTheme="minorHAnsi" w:eastAsiaTheme="minorEastAsia" w:hAnsiTheme="minorHAnsi" w:cs="Times New Roman"/>
                <w:color w:val="auto"/>
                <w:sz w:val="24"/>
                <w:szCs w:val="24"/>
              </w:rPr>
            </w:pPr>
            <w:del w:id="337" w:author="LBDZ" w:date="2015-07-03T11:24:00Z">
              <w:r w:rsidRPr="00E4491B" w:rsidDel="0088776B">
                <w:rPr>
                  <w:rFonts w:asciiTheme="minorHAnsi" w:eastAsiaTheme="minorEastAsia" w:hAnsiTheme="minorHAnsi" w:cs="Times New Roman"/>
                  <w:color w:val="auto"/>
                  <w:sz w:val="24"/>
                  <w:szCs w:val="24"/>
                </w:rPr>
                <w:delText>12</w:delText>
              </w:r>
            </w:del>
          </w:p>
        </w:tc>
      </w:tr>
      <w:tr w:rsidR="00320A86" w:rsidRPr="00E4491B" w:rsidDel="0088776B">
        <w:trPr>
          <w:jc w:val="center"/>
          <w:del w:id="338" w:author="LBDZ" w:date="2015-07-03T11:24:00Z"/>
        </w:trPr>
        <w:tc>
          <w:tcPr>
            <w:tcW w:w="573" w:type="pct"/>
            <w:shd w:val="clear" w:color="auto" w:fill="auto"/>
          </w:tcPr>
          <w:p w:rsidR="00320A86" w:rsidRPr="00E4491B" w:rsidDel="0088776B" w:rsidRDefault="00320A86" w:rsidP="00AA7DE3">
            <w:pPr>
              <w:spacing w:line="480" w:lineRule="auto"/>
              <w:jc w:val="center"/>
              <w:cnfStyle w:val="001000000000"/>
              <w:rPr>
                <w:del w:id="339" w:author="LBDZ" w:date="2015-07-03T11:24:00Z"/>
                <w:rFonts w:asciiTheme="minorHAnsi" w:hAnsiTheme="minorHAnsi" w:cs="Times New Roman"/>
                <w:sz w:val="24"/>
                <w:szCs w:val="24"/>
              </w:rPr>
            </w:pPr>
            <w:del w:id="340" w:author="LBDZ" w:date="2015-07-03T11:24:00Z">
              <w:r w:rsidRPr="00E4491B" w:rsidDel="0088776B">
                <w:rPr>
                  <w:rFonts w:asciiTheme="minorHAnsi" w:eastAsiaTheme="minorEastAsia" w:hAnsiTheme="minorHAnsi" w:cs="Times New Roman"/>
                  <w:color w:val="auto"/>
                  <w:sz w:val="24"/>
                  <w:szCs w:val="24"/>
                </w:rPr>
                <w:delText>normal</w:delText>
              </w:r>
            </w:del>
          </w:p>
        </w:tc>
        <w:tc>
          <w:tcPr>
            <w:tcW w:w="517" w:type="pct"/>
            <w:shd w:val="clear" w:color="auto" w:fill="auto"/>
          </w:tcPr>
          <w:p w:rsidR="00320A86" w:rsidRPr="00E4491B" w:rsidDel="0088776B" w:rsidRDefault="00320A86" w:rsidP="00FF656D">
            <w:pPr>
              <w:spacing w:line="480" w:lineRule="auto"/>
              <w:jc w:val="center"/>
              <w:rPr>
                <w:del w:id="341" w:author="LBDZ" w:date="2015-07-03T11:24:00Z"/>
                <w:rFonts w:asciiTheme="minorHAnsi" w:eastAsiaTheme="minorEastAsia" w:hAnsiTheme="minorHAnsi" w:cs="Times New Roman"/>
                <w:color w:val="auto"/>
                <w:sz w:val="24"/>
                <w:szCs w:val="24"/>
              </w:rPr>
            </w:pPr>
            <w:del w:id="342" w:author="LBDZ" w:date="2015-07-03T11:24:00Z">
              <w:r w:rsidRPr="00E4491B" w:rsidDel="0088776B">
                <w:rPr>
                  <w:rFonts w:asciiTheme="minorHAnsi" w:eastAsiaTheme="minorEastAsia" w:hAnsiTheme="minorHAnsi" w:cs="Times New Roman"/>
                  <w:color w:val="auto"/>
                  <w:sz w:val="24"/>
                  <w:szCs w:val="24"/>
                </w:rPr>
                <w:delText>64-88</w:delText>
              </w:r>
            </w:del>
          </w:p>
        </w:tc>
        <w:tc>
          <w:tcPr>
            <w:tcW w:w="1328" w:type="pct"/>
            <w:shd w:val="clear" w:color="auto" w:fill="auto"/>
          </w:tcPr>
          <w:p w:rsidR="00320A86" w:rsidRPr="00E4491B" w:rsidDel="0088776B" w:rsidRDefault="00320A86" w:rsidP="00AA7DE3">
            <w:pPr>
              <w:spacing w:line="480" w:lineRule="auto"/>
              <w:jc w:val="center"/>
              <w:rPr>
                <w:del w:id="343" w:author="LBDZ" w:date="2015-07-03T11:24:00Z"/>
                <w:rFonts w:asciiTheme="minorHAnsi" w:hAnsiTheme="minorHAnsi" w:cs="Times New Roman"/>
                <w:sz w:val="24"/>
                <w:szCs w:val="24"/>
              </w:rPr>
            </w:pPr>
            <w:del w:id="344" w:author="LBDZ" w:date="2015-07-03T11:24:00Z">
              <w:r w:rsidRPr="00E4491B" w:rsidDel="0088776B">
                <w:rPr>
                  <w:rFonts w:asciiTheme="minorHAnsi" w:eastAsiaTheme="minorEastAsia" w:hAnsiTheme="minorHAnsi" w:cs="Times New Roman"/>
                  <w:b/>
                  <w:bCs/>
                  <w:color w:val="auto"/>
                  <w:sz w:val="24"/>
                  <w:szCs w:val="24"/>
                </w:rPr>
                <w:delText>GE</w:delText>
              </w:r>
            </w:del>
          </w:p>
        </w:tc>
        <w:tc>
          <w:tcPr>
            <w:tcW w:w="738" w:type="pct"/>
            <w:shd w:val="clear" w:color="auto" w:fill="auto"/>
          </w:tcPr>
          <w:p w:rsidR="00320A86" w:rsidRPr="00E4491B" w:rsidDel="0088776B" w:rsidRDefault="00320A86" w:rsidP="00AA7DE3">
            <w:pPr>
              <w:spacing w:line="480" w:lineRule="auto"/>
              <w:jc w:val="center"/>
              <w:rPr>
                <w:del w:id="345" w:author="LBDZ" w:date="2015-07-03T11:24:00Z"/>
                <w:rFonts w:asciiTheme="minorHAnsi" w:eastAsiaTheme="minorEastAsia" w:hAnsiTheme="minorHAnsi" w:cs="Times New Roman"/>
                <w:color w:val="auto"/>
                <w:sz w:val="24"/>
                <w:szCs w:val="24"/>
              </w:rPr>
            </w:pPr>
            <w:del w:id="346" w:author="LBDZ" w:date="2015-07-03T11:24:00Z">
              <w:r w:rsidRPr="00E4491B" w:rsidDel="0088776B">
                <w:rPr>
                  <w:rFonts w:asciiTheme="minorHAnsi" w:eastAsiaTheme="minorEastAsia" w:hAnsiTheme="minorHAnsi" w:cs="Times New Roman"/>
                  <w:color w:val="auto"/>
                  <w:sz w:val="24"/>
                  <w:szCs w:val="24"/>
                </w:rPr>
                <w:delText>3</w:delText>
              </w:r>
            </w:del>
          </w:p>
        </w:tc>
        <w:tc>
          <w:tcPr>
            <w:tcW w:w="1032" w:type="pct"/>
            <w:shd w:val="clear" w:color="auto" w:fill="auto"/>
          </w:tcPr>
          <w:p w:rsidR="00320A86" w:rsidRPr="00E4491B" w:rsidDel="0088776B" w:rsidRDefault="00320A86" w:rsidP="00AA7DE3">
            <w:pPr>
              <w:spacing w:line="480" w:lineRule="auto"/>
              <w:jc w:val="center"/>
              <w:rPr>
                <w:del w:id="347" w:author="LBDZ" w:date="2015-07-03T11:24:00Z"/>
                <w:rFonts w:asciiTheme="minorHAnsi" w:eastAsiaTheme="minorEastAsia" w:hAnsiTheme="minorHAnsi" w:cs="Times New Roman"/>
                <w:color w:val="auto"/>
                <w:sz w:val="24"/>
                <w:szCs w:val="24"/>
              </w:rPr>
            </w:pPr>
            <w:del w:id="348" w:author="LBDZ" w:date="2015-07-03T11:24:00Z">
              <w:r w:rsidRPr="00E4491B" w:rsidDel="0088776B">
                <w:rPr>
                  <w:rFonts w:asciiTheme="minorHAnsi" w:eastAsiaTheme="minorEastAsia" w:hAnsiTheme="minorHAnsi" w:cs="Times New Roman"/>
                  <w:color w:val="auto"/>
                  <w:sz w:val="24"/>
                  <w:szCs w:val="24"/>
                </w:rPr>
                <w:delText>1.2x1.02x1.02</w:delText>
              </w:r>
            </w:del>
          </w:p>
        </w:tc>
        <w:tc>
          <w:tcPr>
            <w:tcW w:w="811" w:type="pct"/>
            <w:shd w:val="clear" w:color="auto" w:fill="auto"/>
          </w:tcPr>
          <w:p w:rsidR="00320A86" w:rsidRPr="00E4491B" w:rsidDel="0088776B" w:rsidRDefault="00320A86" w:rsidP="00AA7DE3">
            <w:pPr>
              <w:spacing w:line="480" w:lineRule="auto"/>
              <w:jc w:val="center"/>
              <w:rPr>
                <w:del w:id="349" w:author="LBDZ" w:date="2015-07-03T11:24:00Z"/>
                <w:rFonts w:asciiTheme="minorHAnsi" w:eastAsiaTheme="minorEastAsia" w:hAnsiTheme="minorHAnsi" w:cs="Times New Roman"/>
                <w:color w:val="auto"/>
                <w:sz w:val="24"/>
                <w:szCs w:val="24"/>
              </w:rPr>
            </w:pPr>
            <w:del w:id="350" w:author="LBDZ" w:date="2015-07-03T11:24:00Z">
              <w:r w:rsidRPr="00E4491B" w:rsidDel="0088776B">
                <w:rPr>
                  <w:rFonts w:asciiTheme="minorHAnsi" w:eastAsiaTheme="minorEastAsia" w:hAnsiTheme="minorHAnsi" w:cs="Times New Roman"/>
                  <w:color w:val="auto"/>
                  <w:sz w:val="24"/>
                  <w:szCs w:val="24"/>
                </w:rPr>
                <w:delText>12</w:delText>
              </w:r>
            </w:del>
          </w:p>
        </w:tc>
      </w:tr>
      <w:tr w:rsidR="00320A86" w:rsidRPr="00E4491B" w:rsidDel="0088776B">
        <w:trPr>
          <w:jc w:val="center"/>
          <w:del w:id="351" w:author="LBDZ" w:date="2015-07-03T11:24:00Z"/>
        </w:trPr>
        <w:tc>
          <w:tcPr>
            <w:tcW w:w="573" w:type="pct"/>
            <w:shd w:val="clear" w:color="auto" w:fill="auto"/>
          </w:tcPr>
          <w:p w:rsidR="00320A86" w:rsidRPr="00E4491B" w:rsidDel="0088776B" w:rsidRDefault="00320A86" w:rsidP="00AA7DE3">
            <w:pPr>
              <w:spacing w:line="480" w:lineRule="auto"/>
              <w:jc w:val="center"/>
              <w:cnfStyle w:val="001000100000"/>
              <w:rPr>
                <w:del w:id="352" w:author="LBDZ" w:date="2015-07-03T11:24:00Z"/>
                <w:rFonts w:asciiTheme="minorHAnsi" w:hAnsiTheme="minorHAnsi" w:cs="Times New Roman"/>
                <w:sz w:val="24"/>
                <w:szCs w:val="24"/>
              </w:rPr>
            </w:pPr>
            <w:del w:id="353" w:author="LBDZ" w:date="2015-07-03T11:24:00Z">
              <w:r w:rsidRPr="00E4491B" w:rsidDel="0088776B">
                <w:rPr>
                  <w:rFonts w:asciiTheme="minorHAnsi" w:eastAsiaTheme="minorEastAsia" w:hAnsiTheme="minorHAnsi" w:cs="Times New Roman"/>
                  <w:color w:val="auto"/>
                  <w:sz w:val="24"/>
                  <w:szCs w:val="24"/>
                </w:rPr>
                <w:delText>AD</w:delText>
              </w:r>
            </w:del>
          </w:p>
        </w:tc>
        <w:tc>
          <w:tcPr>
            <w:tcW w:w="517" w:type="pct"/>
            <w:shd w:val="clear" w:color="auto" w:fill="auto"/>
          </w:tcPr>
          <w:p w:rsidR="00320A86" w:rsidRPr="00E4491B" w:rsidDel="0088776B" w:rsidRDefault="00320A86" w:rsidP="00FF656D">
            <w:pPr>
              <w:spacing w:line="480" w:lineRule="auto"/>
              <w:jc w:val="center"/>
              <w:cnfStyle w:val="000000100000"/>
              <w:rPr>
                <w:del w:id="354" w:author="LBDZ" w:date="2015-07-03T11:24:00Z"/>
                <w:rFonts w:asciiTheme="minorHAnsi" w:eastAsiaTheme="minorEastAsia" w:hAnsiTheme="minorHAnsi" w:cs="Times New Roman"/>
                <w:color w:val="auto"/>
                <w:sz w:val="24"/>
                <w:szCs w:val="24"/>
              </w:rPr>
            </w:pPr>
            <w:del w:id="355" w:author="LBDZ" w:date="2015-07-03T11:24:00Z">
              <w:r w:rsidRPr="00E4491B" w:rsidDel="0088776B">
                <w:rPr>
                  <w:rFonts w:asciiTheme="minorHAnsi" w:eastAsiaTheme="minorEastAsia" w:hAnsiTheme="minorHAnsi" w:cs="Times New Roman"/>
                  <w:color w:val="auto"/>
                  <w:sz w:val="24"/>
                  <w:szCs w:val="24"/>
                </w:rPr>
                <w:delText>59-85</w:delText>
              </w:r>
            </w:del>
          </w:p>
        </w:tc>
        <w:tc>
          <w:tcPr>
            <w:tcW w:w="1328" w:type="pct"/>
            <w:shd w:val="clear" w:color="auto" w:fill="auto"/>
          </w:tcPr>
          <w:p w:rsidR="00320A86" w:rsidRPr="00E4491B" w:rsidDel="0088776B" w:rsidRDefault="00320A86" w:rsidP="00AA7DE3">
            <w:pPr>
              <w:spacing w:line="480" w:lineRule="auto"/>
              <w:jc w:val="center"/>
              <w:cnfStyle w:val="000000100000"/>
              <w:rPr>
                <w:del w:id="356" w:author="LBDZ" w:date="2015-07-03T11:24:00Z"/>
                <w:rFonts w:asciiTheme="minorHAnsi" w:hAnsiTheme="minorHAnsi" w:cs="Times New Roman"/>
                <w:sz w:val="24"/>
                <w:szCs w:val="24"/>
              </w:rPr>
            </w:pPr>
            <w:del w:id="357" w:author="LBDZ" w:date="2015-07-03T11:24:00Z">
              <w:r w:rsidRPr="00E4491B" w:rsidDel="0088776B">
                <w:rPr>
                  <w:rFonts w:asciiTheme="minorHAnsi" w:eastAsiaTheme="minorEastAsia" w:hAnsiTheme="minorHAnsi" w:cs="Times New Roman"/>
                  <w:b/>
                  <w:bCs/>
                  <w:color w:val="auto"/>
                  <w:sz w:val="24"/>
                  <w:szCs w:val="24"/>
                </w:rPr>
                <w:delText>Philips</w:delText>
              </w:r>
            </w:del>
          </w:p>
        </w:tc>
        <w:tc>
          <w:tcPr>
            <w:tcW w:w="738" w:type="pct"/>
            <w:shd w:val="clear" w:color="auto" w:fill="auto"/>
          </w:tcPr>
          <w:p w:rsidR="00320A86" w:rsidRPr="00E4491B" w:rsidDel="0088776B" w:rsidRDefault="00320A86" w:rsidP="00AA7DE3">
            <w:pPr>
              <w:spacing w:line="480" w:lineRule="auto"/>
              <w:jc w:val="center"/>
              <w:cnfStyle w:val="000000100000"/>
              <w:rPr>
                <w:del w:id="358" w:author="LBDZ" w:date="2015-07-03T11:24:00Z"/>
                <w:rFonts w:asciiTheme="minorHAnsi" w:eastAsiaTheme="minorEastAsia" w:hAnsiTheme="minorHAnsi" w:cs="Times New Roman"/>
                <w:color w:val="auto"/>
                <w:sz w:val="24"/>
                <w:szCs w:val="24"/>
              </w:rPr>
            </w:pPr>
            <w:del w:id="359" w:author="LBDZ" w:date="2015-07-03T11:24:00Z">
              <w:r w:rsidRPr="00E4491B" w:rsidDel="0088776B">
                <w:rPr>
                  <w:rFonts w:asciiTheme="minorHAnsi" w:eastAsiaTheme="minorEastAsia" w:hAnsiTheme="minorHAnsi" w:cs="Times New Roman"/>
                  <w:color w:val="auto"/>
                  <w:sz w:val="24"/>
                  <w:szCs w:val="24"/>
                </w:rPr>
                <w:delText>1.5</w:delText>
              </w:r>
            </w:del>
          </w:p>
        </w:tc>
        <w:tc>
          <w:tcPr>
            <w:tcW w:w="1032" w:type="pct"/>
            <w:shd w:val="clear" w:color="auto" w:fill="auto"/>
          </w:tcPr>
          <w:p w:rsidR="00320A86" w:rsidRPr="00E4491B" w:rsidDel="0088776B" w:rsidRDefault="00320A86" w:rsidP="00AA7DE3">
            <w:pPr>
              <w:spacing w:line="480" w:lineRule="auto"/>
              <w:jc w:val="center"/>
              <w:cnfStyle w:val="000000100000"/>
              <w:rPr>
                <w:del w:id="360" w:author="LBDZ" w:date="2015-07-03T11:24:00Z"/>
                <w:rFonts w:asciiTheme="minorHAnsi" w:eastAsiaTheme="minorEastAsia" w:hAnsiTheme="minorHAnsi" w:cs="Times New Roman"/>
                <w:color w:val="auto"/>
                <w:sz w:val="24"/>
                <w:szCs w:val="24"/>
              </w:rPr>
            </w:pPr>
            <w:del w:id="361" w:author="LBDZ" w:date="2015-07-03T11:24:00Z">
              <w:r w:rsidRPr="00E4491B" w:rsidDel="0088776B">
                <w:rPr>
                  <w:rFonts w:asciiTheme="minorHAnsi" w:eastAsiaTheme="minorEastAsia" w:hAnsiTheme="minorHAnsi" w:cs="Times New Roman"/>
                  <w:color w:val="auto"/>
                  <w:sz w:val="24"/>
                  <w:szCs w:val="24"/>
                </w:rPr>
                <w:delText>1.2x0.94x0.94</w:delText>
              </w:r>
            </w:del>
          </w:p>
        </w:tc>
        <w:tc>
          <w:tcPr>
            <w:tcW w:w="811" w:type="pct"/>
            <w:shd w:val="clear" w:color="auto" w:fill="auto"/>
          </w:tcPr>
          <w:p w:rsidR="00320A86" w:rsidRPr="00E4491B" w:rsidDel="0088776B" w:rsidRDefault="00320A86" w:rsidP="00AA7DE3">
            <w:pPr>
              <w:spacing w:line="480" w:lineRule="auto"/>
              <w:jc w:val="center"/>
              <w:cnfStyle w:val="000000100000"/>
              <w:rPr>
                <w:del w:id="362" w:author="LBDZ" w:date="2015-07-03T11:24:00Z"/>
                <w:rFonts w:asciiTheme="minorHAnsi" w:eastAsiaTheme="minorEastAsia" w:hAnsiTheme="minorHAnsi" w:cs="Times New Roman"/>
                <w:color w:val="auto"/>
                <w:sz w:val="24"/>
                <w:szCs w:val="24"/>
              </w:rPr>
            </w:pPr>
            <w:del w:id="363" w:author="LBDZ" w:date="2015-07-03T11:24:00Z">
              <w:r w:rsidRPr="00E4491B" w:rsidDel="0088776B">
                <w:rPr>
                  <w:rFonts w:asciiTheme="minorHAnsi" w:eastAsiaTheme="minorEastAsia" w:hAnsiTheme="minorHAnsi" w:cs="Times New Roman"/>
                  <w:color w:val="auto"/>
                  <w:sz w:val="24"/>
                  <w:szCs w:val="24"/>
                </w:rPr>
                <w:delText>7</w:delText>
              </w:r>
            </w:del>
          </w:p>
        </w:tc>
      </w:tr>
      <w:tr w:rsidR="00320A86" w:rsidRPr="00E4491B" w:rsidDel="0088776B">
        <w:trPr>
          <w:jc w:val="center"/>
          <w:del w:id="364" w:author="LBDZ" w:date="2015-07-03T11:24:00Z"/>
        </w:trPr>
        <w:tc>
          <w:tcPr>
            <w:tcW w:w="573" w:type="pct"/>
            <w:shd w:val="clear" w:color="auto" w:fill="auto"/>
          </w:tcPr>
          <w:p w:rsidR="00320A86" w:rsidRPr="00E4491B" w:rsidDel="0088776B" w:rsidRDefault="00320A86" w:rsidP="00AA7DE3">
            <w:pPr>
              <w:spacing w:line="480" w:lineRule="auto"/>
              <w:jc w:val="center"/>
              <w:cnfStyle w:val="001000000000"/>
              <w:rPr>
                <w:del w:id="365" w:author="LBDZ" w:date="2015-07-03T11:24:00Z"/>
                <w:rFonts w:asciiTheme="minorHAnsi" w:hAnsiTheme="minorHAnsi" w:cs="Times New Roman"/>
                <w:sz w:val="24"/>
                <w:szCs w:val="24"/>
              </w:rPr>
            </w:pPr>
            <w:del w:id="366" w:author="LBDZ" w:date="2015-07-03T11:24:00Z">
              <w:r w:rsidRPr="00E4491B" w:rsidDel="0088776B">
                <w:rPr>
                  <w:rFonts w:asciiTheme="minorHAnsi" w:eastAsiaTheme="minorEastAsia" w:hAnsiTheme="minorHAnsi" w:cs="Times New Roman"/>
                  <w:color w:val="auto"/>
                  <w:sz w:val="24"/>
                  <w:szCs w:val="24"/>
                </w:rPr>
                <w:delText>AD</w:delText>
              </w:r>
            </w:del>
          </w:p>
        </w:tc>
        <w:tc>
          <w:tcPr>
            <w:tcW w:w="517" w:type="pct"/>
            <w:shd w:val="clear" w:color="auto" w:fill="auto"/>
          </w:tcPr>
          <w:p w:rsidR="00320A86" w:rsidRPr="00E4491B" w:rsidDel="0088776B" w:rsidRDefault="00320A86" w:rsidP="00FF656D">
            <w:pPr>
              <w:spacing w:line="480" w:lineRule="auto"/>
              <w:jc w:val="center"/>
              <w:rPr>
                <w:del w:id="367" w:author="LBDZ" w:date="2015-07-03T11:24:00Z"/>
                <w:rFonts w:asciiTheme="minorHAnsi" w:eastAsiaTheme="minorEastAsia" w:hAnsiTheme="minorHAnsi" w:cs="Times New Roman"/>
                <w:color w:val="auto"/>
                <w:sz w:val="24"/>
                <w:szCs w:val="24"/>
              </w:rPr>
            </w:pPr>
            <w:del w:id="368" w:author="LBDZ" w:date="2015-07-03T11:24:00Z">
              <w:r w:rsidRPr="00E4491B" w:rsidDel="0088776B">
                <w:rPr>
                  <w:rFonts w:asciiTheme="minorHAnsi" w:eastAsiaTheme="minorEastAsia" w:hAnsiTheme="minorHAnsi" w:cs="Times New Roman"/>
                  <w:color w:val="auto"/>
                  <w:sz w:val="24"/>
                  <w:szCs w:val="24"/>
                </w:rPr>
                <w:delText>56-85</w:delText>
              </w:r>
            </w:del>
          </w:p>
        </w:tc>
        <w:tc>
          <w:tcPr>
            <w:tcW w:w="1328" w:type="pct"/>
            <w:shd w:val="clear" w:color="auto" w:fill="auto"/>
          </w:tcPr>
          <w:p w:rsidR="00320A86" w:rsidRPr="00E4491B" w:rsidDel="0088776B" w:rsidRDefault="00320A86" w:rsidP="00AA7DE3">
            <w:pPr>
              <w:spacing w:line="480" w:lineRule="auto"/>
              <w:jc w:val="center"/>
              <w:rPr>
                <w:del w:id="369" w:author="LBDZ" w:date="2015-07-03T11:24:00Z"/>
                <w:rFonts w:asciiTheme="minorHAnsi" w:hAnsiTheme="minorHAnsi" w:cs="Times New Roman"/>
                <w:sz w:val="24"/>
                <w:szCs w:val="24"/>
              </w:rPr>
            </w:pPr>
            <w:del w:id="370" w:author="LBDZ" w:date="2015-07-03T11:24:00Z">
              <w:r w:rsidRPr="00E4491B" w:rsidDel="0088776B">
                <w:rPr>
                  <w:rFonts w:asciiTheme="minorHAnsi" w:eastAsiaTheme="minorEastAsia" w:hAnsiTheme="minorHAnsi" w:cs="Times New Roman"/>
                  <w:b/>
                  <w:bCs/>
                  <w:color w:val="auto"/>
                  <w:sz w:val="24"/>
                  <w:szCs w:val="24"/>
                </w:rPr>
                <w:delText>Philips</w:delText>
              </w:r>
            </w:del>
          </w:p>
        </w:tc>
        <w:tc>
          <w:tcPr>
            <w:tcW w:w="738" w:type="pct"/>
            <w:shd w:val="clear" w:color="auto" w:fill="auto"/>
          </w:tcPr>
          <w:p w:rsidR="00320A86" w:rsidRPr="00E4491B" w:rsidDel="0088776B" w:rsidRDefault="00320A86" w:rsidP="00AA7DE3">
            <w:pPr>
              <w:spacing w:line="480" w:lineRule="auto"/>
              <w:jc w:val="center"/>
              <w:rPr>
                <w:del w:id="371" w:author="LBDZ" w:date="2015-07-03T11:24:00Z"/>
                <w:rFonts w:asciiTheme="minorHAnsi" w:eastAsiaTheme="minorEastAsia" w:hAnsiTheme="minorHAnsi" w:cs="Times New Roman"/>
                <w:color w:val="auto"/>
                <w:sz w:val="24"/>
                <w:szCs w:val="24"/>
              </w:rPr>
            </w:pPr>
            <w:del w:id="372" w:author="LBDZ" w:date="2015-07-03T11:24:00Z">
              <w:r w:rsidRPr="00E4491B" w:rsidDel="0088776B">
                <w:rPr>
                  <w:rFonts w:asciiTheme="minorHAnsi" w:eastAsiaTheme="minorEastAsia" w:hAnsiTheme="minorHAnsi" w:cs="Times New Roman"/>
                  <w:color w:val="auto"/>
                  <w:sz w:val="24"/>
                  <w:szCs w:val="24"/>
                </w:rPr>
                <w:delText>3</w:delText>
              </w:r>
            </w:del>
          </w:p>
        </w:tc>
        <w:tc>
          <w:tcPr>
            <w:tcW w:w="1032" w:type="pct"/>
            <w:shd w:val="clear" w:color="auto" w:fill="auto"/>
          </w:tcPr>
          <w:p w:rsidR="00320A86" w:rsidRPr="00E4491B" w:rsidDel="0088776B" w:rsidRDefault="00320A86" w:rsidP="00AA7DE3">
            <w:pPr>
              <w:spacing w:line="480" w:lineRule="auto"/>
              <w:jc w:val="center"/>
              <w:rPr>
                <w:del w:id="373" w:author="LBDZ" w:date="2015-07-03T11:24:00Z"/>
                <w:rFonts w:asciiTheme="minorHAnsi" w:eastAsiaTheme="minorEastAsia" w:hAnsiTheme="minorHAnsi" w:cs="Times New Roman"/>
                <w:color w:val="auto"/>
                <w:sz w:val="24"/>
                <w:szCs w:val="24"/>
              </w:rPr>
            </w:pPr>
            <w:del w:id="374" w:author="LBDZ" w:date="2015-07-03T11:24:00Z">
              <w:r w:rsidRPr="00E4491B" w:rsidDel="0088776B">
                <w:rPr>
                  <w:rFonts w:asciiTheme="minorHAnsi" w:eastAsiaTheme="minorEastAsia" w:hAnsiTheme="minorHAnsi" w:cs="Times New Roman"/>
                  <w:color w:val="auto"/>
                  <w:sz w:val="24"/>
                  <w:szCs w:val="24"/>
                </w:rPr>
                <w:delText>1.2x1x1</w:delText>
              </w:r>
            </w:del>
          </w:p>
        </w:tc>
        <w:tc>
          <w:tcPr>
            <w:tcW w:w="811" w:type="pct"/>
            <w:shd w:val="clear" w:color="auto" w:fill="auto"/>
          </w:tcPr>
          <w:p w:rsidR="00320A86" w:rsidRPr="00E4491B" w:rsidDel="0088776B" w:rsidRDefault="00320A86" w:rsidP="00AA7DE3">
            <w:pPr>
              <w:spacing w:line="480" w:lineRule="auto"/>
              <w:jc w:val="center"/>
              <w:rPr>
                <w:del w:id="375" w:author="LBDZ" w:date="2015-07-03T11:24:00Z"/>
                <w:rFonts w:asciiTheme="minorHAnsi" w:eastAsiaTheme="minorEastAsia" w:hAnsiTheme="minorHAnsi" w:cs="Times New Roman"/>
                <w:color w:val="auto"/>
                <w:sz w:val="24"/>
                <w:szCs w:val="24"/>
              </w:rPr>
            </w:pPr>
            <w:del w:id="376" w:author="LBDZ" w:date="2015-07-03T11:24:00Z">
              <w:r w:rsidRPr="00E4491B" w:rsidDel="0088776B">
                <w:rPr>
                  <w:rFonts w:asciiTheme="minorHAnsi" w:eastAsiaTheme="minorEastAsia" w:hAnsiTheme="minorHAnsi" w:cs="Times New Roman"/>
                  <w:color w:val="auto"/>
                  <w:sz w:val="24"/>
                  <w:szCs w:val="24"/>
                </w:rPr>
                <w:delText>8</w:delText>
              </w:r>
            </w:del>
          </w:p>
        </w:tc>
      </w:tr>
      <w:tr w:rsidR="00320A86" w:rsidRPr="00E4491B" w:rsidDel="0088776B">
        <w:trPr>
          <w:jc w:val="center"/>
          <w:del w:id="377" w:author="LBDZ" w:date="2015-07-03T11:24:00Z"/>
        </w:trPr>
        <w:tc>
          <w:tcPr>
            <w:tcW w:w="573" w:type="pct"/>
            <w:shd w:val="clear" w:color="auto" w:fill="auto"/>
          </w:tcPr>
          <w:p w:rsidR="00320A86" w:rsidRPr="00E4491B" w:rsidDel="0088776B" w:rsidRDefault="00320A86" w:rsidP="00AA7DE3">
            <w:pPr>
              <w:spacing w:line="480" w:lineRule="auto"/>
              <w:jc w:val="center"/>
              <w:cnfStyle w:val="001000100000"/>
              <w:rPr>
                <w:del w:id="378" w:author="LBDZ" w:date="2015-07-03T11:24:00Z"/>
                <w:rFonts w:asciiTheme="minorHAnsi" w:hAnsiTheme="minorHAnsi" w:cs="Times New Roman"/>
                <w:sz w:val="24"/>
                <w:szCs w:val="24"/>
              </w:rPr>
            </w:pPr>
            <w:del w:id="379" w:author="LBDZ" w:date="2015-07-03T11:24:00Z">
              <w:r w:rsidRPr="00E4491B" w:rsidDel="0088776B">
                <w:rPr>
                  <w:rFonts w:asciiTheme="minorHAnsi" w:eastAsiaTheme="minorEastAsia" w:hAnsiTheme="minorHAnsi" w:cs="Times New Roman"/>
                  <w:color w:val="auto"/>
                  <w:sz w:val="24"/>
                  <w:szCs w:val="24"/>
                </w:rPr>
                <w:delText>AD</w:delText>
              </w:r>
            </w:del>
          </w:p>
        </w:tc>
        <w:tc>
          <w:tcPr>
            <w:tcW w:w="517" w:type="pct"/>
            <w:shd w:val="clear" w:color="auto" w:fill="auto"/>
          </w:tcPr>
          <w:p w:rsidR="00320A86" w:rsidRPr="00E4491B" w:rsidDel="0088776B" w:rsidRDefault="00320A86" w:rsidP="00FF656D">
            <w:pPr>
              <w:spacing w:line="480" w:lineRule="auto"/>
              <w:jc w:val="center"/>
              <w:cnfStyle w:val="000000100000"/>
              <w:rPr>
                <w:del w:id="380" w:author="LBDZ" w:date="2015-07-03T11:24:00Z"/>
                <w:rFonts w:asciiTheme="minorHAnsi" w:eastAsiaTheme="minorEastAsia" w:hAnsiTheme="minorHAnsi" w:cs="Times New Roman"/>
                <w:color w:val="auto"/>
                <w:sz w:val="24"/>
                <w:szCs w:val="24"/>
              </w:rPr>
            </w:pPr>
            <w:del w:id="381" w:author="LBDZ" w:date="2015-07-03T11:24:00Z">
              <w:r w:rsidRPr="00E4491B" w:rsidDel="0088776B">
                <w:rPr>
                  <w:rFonts w:asciiTheme="minorHAnsi" w:eastAsiaTheme="minorEastAsia" w:hAnsiTheme="minorHAnsi" w:cs="Times New Roman"/>
                  <w:color w:val="auto"/>
                  <w:sz w:val="24"/>
                  <w:szCs w:val="24"/>
                </w:rPr>
                <w:delText>56-93</w:delText>
              </w:r>
            </w:del>
          </w:p>
        </w:tc>
        <w:tc>
          <w:tcPr>
            <w:tcW w:w="1328" w:type="pct"/>
            <w:shd w:val="clear" w:color="auto" w:fill="auto"/>
          </w:tcPr>
          <w:p w:rsidR="00320A86" w:rsidRPr="00E4491B" w:rsidDel="0088776B" w:rsidRDefault="00320A86" w:rsidP="00AA7DE3">
            <w:pPr>
              <w:spacing w:line="480" w:lineRule="auto"/>
              <w:jc w:val="center"/>
              <w:cnfStyle w:val="000000100000"/>
              <w:rPr>
                <w:del w:id="382" w:author="LBDZ" w:date="2015-07-03T11:24:00Z"/>
                <w:rFonts w:asciiTheme="minorHAnsi" w:hAnsiTheme="minorHAnsi" w:cs="Times New Roman"/>
                <w:sz w:val="24"/>
                <w:szCs w:val="24"/>
              </w:rPr>
            </w:pPr>
            <w:del w:id="383" w:author="LBDZ" w:date="2015-07-03T11:24:00Z">
              <w:r w:rsidRPr="00E4491B" w:rsidDel="0088776B">
                <w:rPr>
                  <w:rFonts w:asciiTheme="minorHAnsi" w:eastAsiaTheme="minorEastAsia" w:hAnsiTheme="minorHAnsi" w:cs="Times New Roman"/>
                  <w:b/>
                  <w:bCs/>
                  <w:color w:val="auto"/>
                  <w:sz w:val="24"/>
                  <w:szCs w:val="24"/>
                </w:rPr>
                <w:delText>SIEMENS</w:delText>
              </w:r>
            </w:del>
          </w:p>
        </w:tc>
        <w:tc>
          <w:tcPr>
            <w:tcW w:w="738" w:type="pct"/>
            <w:shd w:val="clear" w:color="auto" w:fill="auto"/>
          </w:tcPr>
          <w:p w:rsidR="00320A86" w:rsidRPr="00E4491B" w:rsidDel="0088776B" w:rsidRDefault="00320A86" w:rsidP="00AA7DE3">
            <w:pPr>
              <w:spacing w:line="480" w:lineRule="auto"/>
              <w:jc w:val="center"/>
              <w:cnfStyle w:val="000000100000"/>
              <w:rPr>
                <w:del w:id="384" w:author="LBDZ" w:date="2015-07-03T11:24:00Z"/>
                <w:rFonts w:asciiTheme="minorHAnsi" w:eastAsiaTheme="minorEastAsia" w:hAnsiTheme="minorHAnsi" w:cs="Times New Roman"/>
                <w:color w:val="auto"/>
                <w:sz w:val="24"/>
                <w:szCs w:val="24"/>
              </w:rPr>
            </w:pPr>
            <w:del w:id="385" w:author="LBDZ" w:date="2015-07-03T11:24:00Z">
              <w:r w:rsidRPr="00E4491B" w:rsidDel="0088776B">
                <w:rPr>
                  <w:rFonts w:asciiTheme="minorHAnsi" w:eastAsiaTheme="minorEastAsia" w:hAnsiTheme="minorHAnsi" w:cs="Times New Roman"/>
                  <w:color w:val="auto"/>
                  <w:sz w:val="24"/>
                  <w:szCs w:val="24"/>
                </w:rPr>
                <w:delText>1.5</w:delText>
              </w:r>
            </w:del>
          </w:p>
        </w:tc>
        <w:tc>
          <w:tcPr>
            <w:tcW w:w="1032" w:type="pct"/>
            <w:shd w:val="clear" w:color="auto" w:fill="auto"/>
          </w:tcPr>
          <w:p w:rsidR="00320A86" w:rsidRPr="00E4491B" w:rsidDel="0088776B" w:rsidRDefault="00320A86" w:rsidP="00AA7DE3">
            <w:pPr>
              <w:spacing w:line="480" w:lineRule="auto"/>
              <w:jc w:val="center"/>
              <w:cnfStyle w:val="000000100000"/>
              <w:rPr>
                <w:del w:id="386" w:author="LBDZ" w:date="2015-07-03T11:24:00Z"/>
                <w:rFonts w:asciiTheme="minorHAnsi" w:eastAsiaTheme="minorEastAsia" w:hAnsiTheme="minorHAnsi" w:cs="Times New Roman"/>
                <w:color w:val="auto"/>
                <w:sz w:val="24"/>
                <w:szCs w:val="24"/>
              </w:rPr>
            </w:pPr>
            <w:del w:id="387" w:author="LBDZ" w:date="2015-07-03T11:24:00Z">
              <w:r w:rsidRPr="00E4491B" w:rsidDel="0088776B">
                <w:rPr>
                  <w:rFonts w:asciiTheme="minorHAnsi" w:eastAsiaTheme="minorEastAsia" w:hAnsiTheme="minorHAnsi" w:cs="Times New Roman"/>
                  <w:color w:val="auto"/>
                  <w:sz w:val="24"/>
                  <w:szCs w:val="24"/>
                </w:rPr>
                <w:delText>1.2x1.25x1.25</w:delText>
              </w:r>
            </w:del>
          </w:p>
        </w:tc>
        <w:tc>
          <w:tcPr>
            <w:tcW w:w="811" w:type="pct"/>
            <w:shd w:val="clear" w:color="auto" w:fill="auto"/>
          </w:tcPr>
          <w:p w:rsidR="00320A86" w:rsidRPr="00E4491B" w:rsidDel="0088776B" w:rsidRDefault="00320A86" w:rsidP="00AA7DE3">
            <w:pPr>
              <w:spacing w:line="480" w:lineRule="auto"/>
              <w:jc w:val="center"/>
              <w:cnfStyle w:val="000000100000"/>
              <w:rPr>
                <w:del w:id="388" w:author="LBDZ" w:date="2015-07-03T11:24:00Z"/>
                <w:rFonts w:asciiTheme="minorHAnsi" w:eastAsiaTheme="minorEastAsia" w:hAnsiTheme="minorHAnsi" w:cs="Times New Roman"/>
                <w:color w:val="auto"/>
                <w:sz w:val="24"/>
                <w:szCs w:val="24"/>
              </w:rPr>
            </w:pPr>
            <w:del w:id="389" w:author="LBDZ" w:date="2015-07-03T11:24:00Z">
              <w:r w:rsidRPr="00E4491B" w:rsidDel="0088776B">
                <w:rPr>
                  <w:rFonts w:asciiTheme="minorHAnsi" w:eastAsiaTheme="minorEastAsia" w:hAnsiTheme="minorHAnsi" w:cs="Times New Roman"/>
                  <w:color w:val="auto"/>
                  <w:sz w:val="24"/>
                  <w:szCs w:val="24"/>
                </w:rPr>
                <w:delText>7</w:delText>
              </w:r>
            </w:del>
          </w:p>
        </w:tc>
      </w:tr>
      <w:tr w:rsidR="00320A86" w:rsidRPr="00E4491B" w:rsidDel="0088776B">
        <w:trPr>
          <w:jc w:val="center"/>
          <w:del w:id="390" w:author="LBDZ" w:date="2015-07-03T11:24:00Z"/>
        </w:trPr>
        <w:tc>
          <w:tcPr>
            <w:tcW w:w="573" w:type="pct"/>
            <w:shd w:val="clear" w:color="auto" w:fill="auto"/>
          </w:tcPr>
          <w:p w:rsidR="00320A86" w:rsidRPr="00E4491B" w:rsidDel="0088776B" w:rsidRDefault="00320A86" w:rsidP="00AA7DE3">
            <w:pPr>
              <w:spacing w:line="480" w:lineRule="auto"/>
              <w:jc w:val="center"/>
              <w:cnfStyle w:val="001000000000"/>
              <w:rPr>
                <w:del w:id="391" w:author="LBDZ" w:date="2015-07-03T11:24:00Z"/>
                <w:rFonts w:asciiTheme="minorHAnsi" w:hAnsiTheme="minorHAnsi" w:cs="Times New Roman"/>
                <w:sz w:val="24"/>
                <w:szCs w:val="24"/>
              </w:rPr>
            </w:pPr>
            <w:del w:id="392" w:author="LBDZ" w:date="2015-07-03T11:24:00Z">
              <w:r w:rsidRPr="00E4491B" w:rsidDel="0088776B">
                <w:rPr>
                  <w:rFonts w:asciiTheme="minorHAnsi" w:eastAsiaTheme="minorEastAsia" w:hAnsiTheme="minorHAnsi" w:cs="Times New Roman"/>
                  <w:color w:val="auto"/>
                  <w:sz w:val="24"/>
                  <w:szCs w:val="24"/>
                </w:rPr>
                <w:delText>AD</w:delText>
              </w:r>
            </w:del>
          </w:p>
        </w:tc>
        <w:tc>
          <w:tcPr>
            <w:tcW w:w="517" w:type="pct"/>
            <w:shd w:val="clear" w:color="auto" w:fill="auto"/>
          </w:tcPr>
          <w:p w:rsidR="00320A86" w:rsidRPr="00E4491B" w:rsidDel="0088776B" w:rsidRDefault="00320A86" w:rsidP="00FF656D">
            <w:pPr>
              <w:spacing w:line="480" w:lineRule="auto"/>
              <w:jc w:val="center"/>
              <w:rPr>
                <w:del w:id="393" w:author="LBDZ" w:date="2015-07-03T11:24:00Z"/>
                <w:rFonts w:asciiTheme="minorHAnsi" w:eastAsiaTheme="minorEastAsia" w:hAnsiTheme="minorHAnsi" w:cs="Times New Roman"/>
                <w:color w:val="auto"/>
                <w:sz w:val="24"/>
                <w:szCs w:val="24"/>
              </w:rPr>
            </w:pPr>
            <w:del w:id="394" w:author="LBDZ" w:date="2015-07-03T11:24:00Z">
              <w:r w:rsidRPr="00E4491B" w:rsidDel="0088776B">
                <w:rPr>
                  <w:rFonts w:asciiTheme="minorHAnsi" w:eastAsiaTheme="minorEastAsia" w:hAnsiTheme="minorHAnsi" w:cs="Times New Roman"/>
                  <w:color w:val="auto"/>
                  <w:sz w:val="24"/>
                  <w:szCs w:val="24"/>
                </w:rPr>
                <w:delText>56-93</w:delText>
              </w:r>
            </w:del>
          </w:p>
        </w:tc>
        <w:tc>
          <w:tcPr>
            <w:tcW w:w="1328" w:type="pct"/>
            <w:shd w:val="clear" w:color="auto" w:fill="auto"/>
          </w:tcPr>
          <w:p w:rsidR="00320A86" w:rsidRPr="00E4491B" w:rsidDel="0088776B" w:rsidRDefault="00320A86" w:rsidP="00AA7DE3">
            <w:pPr>
              <w:spacing w:line="480" w:lineRule="auto"/>
              <w:jc w:val="center"/>
              <w:rPr>
                <w:del w:id="395" w:author="LBDZ" w:date="2015-07-03T11:24:00Z"/>
                <w:rFonts w:asciiTheme="minorHAnsi" w:hAnsiTheme="minorHAnsi" w:cs="Times New Roman"/>
                <w:sz w:val="24"/>
                <w:szCs w:val="24"/>
              </w:rPr>
            </w:pPr>
            <w:del w:id="396" w:author="LBDZ" w:date="2015-07-03T11:24:00Z">
              <w:r w:rsidRPr="00E4491B" w:rsidDel="0088776B">
                <w:rPr>
                  <w:rFonts w:asciiTheme="minorHAnsi" w:eastAsiaTheme="minorEastAsia" w:hAnsiTheme="minorHAnsi" w:cs="Times New Roman"/>
                  <w:b/>
                  <w:bCs/>
                  <w:color w:val="auto"/>
                  <w:sz w:val="24"/>
                  <w:szCs w:val="24"/>
                </w:rPr>
                <w:delText>SIEMENS</w:delText>
              </w:r>
            </w:del>
          </w:p>
        </w:tc>
        <w:tc>
          <w:tcPr>
            <w:tcW w:w="738" w:type="pct"/>
            <w:shd w:val="clear" w:color="auto" w:fill="auto"/>
          </w:tcPr>
          <w:p w:rsidR="00320A86" w:rsidRPr="00E4491B" w:rsidDel="0088776B" w:rsidRDefault="00320A86" w:rsidP="00AA7DE3">
            <w:pPr>
              <w:spacing w:line="480" w:lineRule="auto"/>
              <w:jc w:val="center"/>
              <w:rPr>
                <w:del w:id="397" w:author="LBDZ" w:date="2015-07-03T11:24:00Z"/>
                <w:rFonts w:asciiTheme="minorHAnsi" w:eastAsiaTheme="minorEastAsia" w:hAnsiTheme="minorHAnsi" w:cs="Times New Roman"/>
                <w:color w:val="auto"/>
                <w:sz w:val="24"/>
                <w:szCs w:val="24"/>
              </w:rPr>
            </w:pPr>
            <w:del w:id="398" w:author="LBDZ" w:date="2015-07-03T11:24:00Z">
              <w:r w:rsidRPr="00E4491B" w:rsidDel="0088776B">
                <w:rPr>
                  <w:rFonts w:asciiTheme="minorHAnsi" w:eastAsiaTheme="minorEastAsia" w:hAnsiTheme="minorHAnsi" w:cs="Times New Roman"/>
                  <w:color w:val="auto"/>
                  <w:sz w:val="24"/>
                  <w:szCs w:val="24"/>
                </w:rPr>
                <w:delText>3</w:delText>
              </w:r>
            </w:del>
          </w:p>
        </w:tc>
        <w:tc>
          <w:tcPr>
            <w:tcW w:w="1032" w:type="pct"/>
            <w:shd w:val="clear" w:color="auto" w:fill="auto"/>
          </w:tcPr>
          <w:p w:rsidR="00320A86" w:rsidRPr="00E4491B" w:rsidDel="0088776B" w:rsidRDefault="00320A86" w:rsidP="00AA7DE3">
            <w:pPr>
              <w:spacing w:line="480" w:lineRule="auto"/>
              <w:jc w:val="center"/>
              <w:rPr>
                <w:del w:id="399" w:author="LBDZ" w:date="2015-07-03T11:24:00Z"/>
                <w:rFonts w:asciiTheme="minorHAnsi" w:eastAsiaTheme="minorEastAsia" w:hAnsiTheme="minorHAnsi" w:cs="Times New Roman"/>
                <w:color w:val="auto"/>
                <w:sz w:val="24"/>
                <w:szCs w:val="24"/>
              </w:rPr>
            </w:pPr>
            <w:del w:id="400" w:author="LBDZ" w:date="2015-07-03T11:24:00Z">
              <w:r w:rsidRPr="00E4491B" w:rsidDel="0088776B">
                <w:rPr>
                  <w:rFonts w:asciiTheme="minorHAnsi" w:eastAsiaTheme="minorEastAsia" w:hAnsiTheme="minorHAnsi" w:cs="Times New Roman"/>
                  <w:color w:val="auto"/>
                  <w:sz w:val="24"/>
                  <w:szCs w:val="24"/>
                </w:rPr>
                <w:delText>1.2x1.x1</w:delText>
              </w:r>
            </w:del>
          </w:p>
        </w:tc>
        <w:tc>
          <w:tcPr>
            <w:tcW w:w="811" w:type="pct"/>
            <w:shd w:val="clear" w:color="auto" w:fill="auto"/>
          </w:tcPr>
          <w:p w:rsidR="00320A86" w:rsidRPr="00E4491B" w:rsidDel="0088776B" w:rsidRDefault="00320A86" w:rsidP="00AA7DE3">
            <w:pPr>
              <w:spacing w:line="480" w:lineRule="auto"/>
              <w:jc w:val="center"/>
              <w:rPr>
                <w:del w:id="401" w:author="LBDZ" w:date="2015-07-03T11:24:00Z"/>
                <w:rFonts w:asciiTheme="minorHAnsi" w:eastAsiaTheme="minorEastAsia" w:hAnsiTheme="minorHAnsi" w:cs="Times New Roman"/>
                <w:color w:val="auto"/>
                <w:sz w:val="24"/>
                <w:szCs w:val="24"/>
              </w:rPr>
            </w:pPr>
            <w:del w:id="402" w:author="LBDZ" w:date="2015-07-03T11:24:00Z">
              <w:r w:rsidRPr="00E4491B" w:rsidDel="0088776B">
                <w:rPr>
                  <w:rFonts w:asciiTheme="minorHAnsi" w:eastAsiaTheme="minorEastAsia" w:hAnsiTheme="minorHAnsi" w:cs="Times New Roman"/>
                  <w:color w:val="auto"/>
                  <w:sz w:val="24"/>
                  <w:szCs w:val="24"/>
                </w:rPr>
                <w:delText>9</w:delText>
              </w:r>
            </w:del>
          </w:p>
        </w:tc>
      </w:tr>
      <w:tr w:rsidR="00320A86" w:rsidRPr="00E4491B" w:rsidDel="0088776B">
        <w:trPr>
          <w:jc w:val="center"/>
          <w:del w:id="403" w:author="LBDZ" w:date="2015-07-03T11:24:00Z"/>
        </w:trPr>
        <w:tc>
          <w:tcPr>
            <w:tcW w:w="573" w:type="pct"/>
            <w:shd w:val="clear" w:color="auto" w:fill="auto"/>
          </w:tcPr>
          <w:p w:rsidR="00320A86" w:rsidRPr="00E4491B" w:rsidDel="0088776B" w:rsidRDefault="00320A86" w:rsidP="00AA7DE3">
            <w:pPr>
              <w:spacing w:line="480" w:lineRule="auto"/>
              <w:jc w:val="center"/>
              <w:cnfStyle w:val="001000100000"/>
              <w:rPr>
                <w:del w:id="404" w:author="LBDZ" w:date="2015-07-03T11:24:00Z"/>
                <w:rFonts w:asciiTheme="minorHAnsi" w:hAnsiTheme="minorHAnsi" w:cs="Times New Roman"/>
                <w:sz w:val="24"/>
                <w:szCs w:val="24"/>
              </w:rPr>
            </w:pPr>
            <w:del w:id="405" w:author="LBDZ" w:date="2015-07-03T11:24:00Z">
              <w:r w:rsidRPr="00E4491B" w:rsidDel="0088776B">
                <w:rPr>
                  <w:rFonts w:asciiTheme="minorHAnsi" w:eastAsiaTheme="minorEastAsia" w:hAnsiTheme="minorHAnsi" w:cs="Times New Roman"/>
                  <w:color w:val="auto"/>
                  <w:sz w:val="24"/>
                  <w:szCs w:val="24"/>
                </w:rPr>
                <w:delText>AD</w:delText>
              </w:r>
            </w:del>
          </w:p>
        </w:tc>
        <w:tc>
          <w:tcPr>
            <w:tcW w:w="517" w:type="pct"/>
            <w:shd w:val="clear" w:color="auto" w:fill="auto"/>
          </w:tcPr>
          <w:p w:rsidR="00320A86" w:rsidRPr="00E4491B" w:rsidDel="0088776B" w:rsidRDefault="00320A86" w:rsidP="00FF656D">
            <w:pPr>
              <w:spacing w:line="480" w:lineRule="auto"/>
              <w:jc w:val="center"/>
              <w:cnfStyle w:val="000000100000"/>
              <w:rPr>
                <w:del w:id="406" w:author="LBDZ" w:date="2015-07-03T11:24:00Z"/>
                <w:rFonts w:asciiTheme="minorHAnsi" w:eastAsiaTheme="minorEastAsia" w:hAnsiTheme="minorHAnsi" w:cs="Times New Roman"/>
                <w:color w:val="auto"/>
                <w:sz w:val="24"/>
                <w:szCs w:val="24"/>
              </w:rPr>
            </w:pPr>
            <w:del w:id="407" w:author="LBDZ" w:date="2015-07-03T11:24:00Z">
              <w:r w:rsidRPr="00E4491B" w:rsidDel="0088776B">
                <w:rPr>
                  <w:rFonts w:asciiTheme="minorHAnsi" w:eastAsiaTheme="minorEastAsia" w:hAnsiTheme="minorHAnsi" w:cs="Times New Roman"/>
                  <w:color w:val="auto"/>
                  <w:sz w:val="24"/>
                  <w:szCs w:val="24"/>
                </w:rPr>
                <w:delText>55-92</w:delText>
              </w:r>
            </w:del>
          </w:p>
        </w:tc>
        <w:tc>
          <w:tcPr>
            <w:tcW w:w="1328" w:type="pct"/>
            <w:shd w:val="clear" w:color="auto" w:fill="auto"/>
          </w:tcPr>
          <w:p w:rsidR="00320A86" w:rsidRPr="00E4491B" w:rsidDel="0088776B" w:rsidRDefault="00320A86" w:rsidP="00AA7DE3">
            <w:pPr>
              <w:spacing w:line="480" w:lineRule="auto"/>
              <w:jc w:val="center"/>
              <w:cnfStyle w:val="000000100000"/>
              <w:rPr>
                <w:del w:id="408" w:author="LBDZ" w:date="2015-07-03T11:24:00Z"/>
                <w:rFonts w:asciiTheme="minorHAnsi" w:hAnsiTheme="minorHAnsi" w:cs="Times New Roman"/>
                <w:sz w:val="24"/>
                <w:szCs w:val="24"/>
              </w:rPr>
            </w:pPr>
            <w:del w:id="409" w:author="LBDZ" w:date="2015-07-03T11:24:00Z">
              <w:r w:rsidRPr="00E4491B" w:rsidDel="0088776B">
                <w:rPr>
                  <w:rFonts w:asciiTheme="minorHAnsi" w:eastAsiaTheme="minorEastAsia" w:hAnsiTheme="minorHAnsi" w:cs="Times New Roman"/>
                  <w:b/>
                  <w:bCs/>
                  <w:color w:val="auto"/>
                  <w:sz w:val="24"/>
                  <w:szCs w:val="24"/>
                </w:rPr>
                <w:delText>GE</w:delText>
              </w:r>
            </w:del>
          </w:p>
        </w:tc>
        <w:tc>
          <w:tcPr>
            <w:tcW w:w="738" w:type="pct"/>
            <w:shd w:val="clear" w:color="auto" w:fill="auto"/>
          </w:tcPr>
          <w:p w:rsidR="00320A86" w:rsidRPr="00E4491B" w:rsidDel="0088776B" w:rsidRDefault="00320A86" w:rsidP="00AA7DE3">
            <w:pPr>
              <w:spacing w:line="480" w:lineRule="auto"/>
              <w:jc w:val="center"/>
              <w:cnfStyle w:val="000000100000"/>
              <w:rPr>
                <w:del w:id="410" w:author="LBDZ" w:date="2015-07-03T11:24:00Z"/>
                <w:rFonts w:asciiTheme="minorHAnsi" w:eastAsiaTheme="minorEastAsia" w:hAnsiTheme="minorHAnsi" w:cs="Times New Roman"/>
                <w:color w:val="auto"/>
                <w:sz w:val="24"/>
                <w:szCs w:val="24"/>
              </w:rPr>
            </w:pPr>
            <w:del w:id="411" w:author="LBDZ" w:date="2015-07-03T11:24:00Z">
              <w:r w:rsidRPr="00E4491B" w:rsidDel="0088776B">
                <w:rPr>
                  <w:rFonts w:asciiTheme="minorHAnsi" w:eastAsiaTheme="minorEastAsia" w:hAnsiTheme="minorHAnsi" w:cs="Times New Roman"/>
                  <w:color w:val="auto"/>
                  <w:sz w:val="24"/>
                  <w:szCs w:val="24"/>
                </w:rPr>
                <w:delText>1.5</w:delText>
              </w:r>
            </w:del>
          </w:p>
        </w:tc>
        <w:tc>
          <w:tcPr>
            <w:tcW w:w="1032" w:type="pct"/>
            <w:shd w:val="clear" w:color="auto" w:fill="auto"/>
          </w:tcPr>
          <w:p w:rsidR="00320A86" w:rsidRPr="00E4491B" w:rsidDel="0088776B" w:rsidRDefault="00320A86" w:rsidP="00AA7DE3">
            <w:pPr>
              <w:spacing w:line="480" w:lineRule="auto"/>
              <w:jc w:val="center"/>
              <w:cnfStyle w:val="000000100000"/>
              <w:rPr>
                <w:del w:id="412" w:author="LBDZ" w:date="2015-07-03T11:24:00Z"/>
                <w:rFonts w:asciiTheme="minorHAnsi" w:eastAsiaTheme="minorEastAsia" w:hAnsiTheme="minorHAnsi" w:cs="Times New Roman"/>
                <w:color w:val="auto"/>
                <w:sz w:val="24"/>
                <w:szCs w:val="24"/>
              </w:rPr>
            </w:pPr>
            <w:del w:id="413" w:author="LBDZ" w:date="2015-07-03T11:24:00Z">
              <w:r w:rsidRPr="00E4491B" w:rsidDel="0088776B">
                <w:rPr>
                  <w:rFonts w:asciiTheme="minorHAnsi" w:eastAsiaTheme="minorEastAsia" w:hAnsiTheme="minorHAnsi" w:cs="Times New Roman"/>
                  <w:color w:val="auto"/>
                  <w:sz w:val="24"/>
                  <w:szCs w:val="24"/>
                </w:rPr>
                <w:delText>1.2x0.94x0.94</w:delText>
              </w:r>
            </w:del>
          </w:p>
        </w:tc>
        <w:tc>
          <w:tcPr>
            <w:tcW w:w="811" w:type="pct"/>
            <w:shd w:val="clear" w:color="auto" w:fill="auto"/>
          </w:tcPr>
          <w:p w:rsidR="00320A86" w:rsidRPr="00E4491B" w:rsidDel="0088776B" w:rsidRDefault="00320A86" w:rsidP="00AA7DE3">
            <w:pPr>
              <w:spacing w:line="480" w:lineRule="auto"/>
              <w:jc w:val="center"/>
              <w:cnfStyle w:val="000000100000"/>
              <w:rPr>
                <w:del w:id="414" w:author="LBDZ" w:date="2015-07-03T11:24:00Z"/>
                <w:rFonts w:asciiTheme="minorHAnsi" w:eastAsiaTheme="minorEastAsia" w:hAnsiTheme="minorHAnsi" w:cs="Times New Roman"/>
                <w:color w:val="auto"/>
                <w:sz w:val="24"/>
                <w:szCs w:val="24"/>
              </w:rPr>
            </w:pPr>
            <w:del w:id="415" w:author="LBDZ" w:date="2015-07-03T11:24:00Z">
              <w:r w:rsidRPr="00E4491B" w:rsidDel="0088776B">
                <w:rPr>
                  <w:rFonts w:asciiTheme="minorHAnsi" w:eastAsiaTheme="minorEastAsia" w:hAnsiTheme="minorHAnsi" w:cs="Times New Roman"/>
                  <w:color w:val="auto"/>
                  <w:sz w:val="24"/>
                  <w:szCs w:val="24"/>
                </w:rPr>
                <w:delText>9</w:delText>
              </w:r>
            </w:del>
          </w:p>
        </w:tc>
      </w:tr>
      <w:tr w:rsidR="00320A86" w:rsidRPr="00E4491B" w:rsidDel="0088776B">
        <w:trPr>
          <w:jc w:val="center"/>
          <w:del w:id="416" w:author="LBDZ" w:date="2015-07-03T11:24:00Z"/>
        </w:trPr>
        <w:tc>
          <w:tcPr>
            <w:tcW w:w="573" w:type="pct"/>
            <w:shd w:val="clear" w:color="auto" w:fill="auto"/>
          </w:tcPr>
          <w:p w:rsidR="00320A86" w:rsidRPr="00E4491B" w:rsidDel="0088776B" w:rsidRDefault="00320A86" w:rsidP="00AA7DE3">
            <w:pPr>
              <w:spacing w:line="480" w:lineRule="auto"/>
              <w:jc w:val="center"/>
              <w:cnfStyle w:val="001000000000"/>
              <w:rPr>
                <w:del w:id="417" w:author="LBDZ" w:date="2015-07-03T11:24:00Z"/>
                <w:rFonts w:asciiTheme="minorHAnsi" w:hAnsiTheme="minorHAnsi" w:cs="Times New Roman"/>
                <w:sz w:val="24"/>
                <w:szCs w:val="24"/>
              </w:rPr>
            </w:pPr>
            <w:del w:id="418" w:author="LBDZ" w:date="2015-07-03T11:24:00Z">
              <w:r w:rsidRPr="00E4491B" w:rsidDel="0088776B">
                <w:rPr>
                  <w:rFonts w:asciiTheme="minorHAnsi" w:eastAsiaTheme="minorEastAsia" w:hAnsiTheme="minorHAnsi" w:cs="Times New Roman"/>
                  <w:color w:val="auto"/>
                  <w:sz w:val="24"/>
                  <w:szCs w:val="24"/>
                </w:rPr>
                <w:delText>AD</w:delText>
              </w:r>
            </w:del>
          </w:p>
        </w:tc>
        <w:tc>
          <w:tcPr>
            <w:tcW w:w="517" w:type="pct"/>
            <w:shd w:val="clear" w:color="auto" w:fill="auto"/>
          </w:tcPr>
          <w:p w:rsidR="00320A86" w:rsidRPr="00E4491B" w:rsidDel="0088776B" w:rsidRDefault="00320A86" w:rsidP="00FF656D">
            <w:pPr>
              <w:spacing w:line="480" w:lineRule="auto"/>
              <w:jc w:val="center"/>
              <w:rPr>
                <w:del w:id="419" w:author="LBDZ" w:date="2015-07-03T11:24:00Z"/>
                <w:rFonts w:asciiTheme="minorHAnsi" w:eastAsiaTheme="minorEastAsia" w:hAnsiTheme="minorHAnsi" w:cs="Times New Roman"/>
                <w:color w:val="auto"/>
                <w:sz w:val="24"/>
                <w:szCs w:val="24"/>
              </w:rPr>
            </w:pPr>
            <w:del w:id="420" w:author="LBDZ" w:date="2015-07-03T11:24:00Z">
              <w:r w:rsidRPr="00E4491B" w:rsidDel="0088776B">
                <w:rPr>
                  <w:rFonts w:asciiTheme="minorHAnsi" w:eastAsiaTheme="minorEastAsia" w:hAnsiTheme="minorHAnsi" w:cs="Times New Roman"/>
                  <w:color w:val="auto"/>
                  <w:sz w:val="24"/>
                  <w:szCs w:val="24"/>
                </w:rPr>
                <w:delText>64-93</w:delText>
              </w:r>
            </w:del>
          </w:p>
        </w:tc>
        <w:tc>
          <w:tcPr>
            <w:tcW w:w="1328" w:type="pct"/>
            <w:shd w:val="clear" w:color="auto" w:fill="auto"/>
          </w:tcPr>
          <w:p w:rsidR="00320A86" w:rsidRPr="00E4491B" w:rsidDel="0088776B" w:rsidRDefault="00320A86" w:rsidP="00AA7DE3">
            <w:pPr>
              <w:spacing w:line="480" w:lineRule="auto"/>
              <w:jc w:val="center"/>
              <w:rPr>
                <w:del w:id="421" w:author="LBDZ" w:date="2015-07-03T11:24:00Z"/>
                <w:rFonts w:asciiTheme="minorHAnsi" w:hAnsiTheme="minorHAnsi" w:cs="Times New Roman"/>
                <w:sz w:val="24"/>
                <w:szCs w:val="24"/>
              </w:rPr>
            </w:pPr>
            <w:del w:id="422" w:author="LBDZ" w:date="2015-07-03T11:24:00Z">
              <w:r w:rsidRPr="00E4491B" w:rsidDel="0088776B">
                <w:rPr>
                  <w:rFonts w:asciiTheme="minorHAnsi" w:eastAsiaTheme="minorEastAsia" w:hAnsiTheme="minorHAnsi" w:cs="Times New Roman"/>
                  <w:b/>
                  <w:bCs/>
                  <w:color w:val="auto"/>
                  <w:sz w:val="24"/>
                  <w:szCs w:val="24"/>
                </w:rPr>
                <w:delText>GE</w:delText>
              </w:r>
            </w:del>
          </w:p>
        </w:tc>
        <w:tc>
          <w:tcPr>
            <w:tcW w:w="738" w:type="pct"/>
            <w:shd w:val="clear" w:color="auto" w:fill="auto"/>
          </w:tcPr>
          <w:p w:rsidR="00320A86" w:rsidRPr="00E4491B" w:rsidDel="0088776B" w:rsidRDefault="00320A86" w:rsidP="00AA7DE3">
            <w:pPr>
              <w:spacing w:line="480" w:lineRule="auto"/>
              <w:jc w:val="center"/>
              <w:rPr>
                <w:del w:id="423" w:author="LBDZ" w:date="2015-07-03T11:24:00Z"/>
                <w:rFonts w:asciiTheme="minorHAnsi" w:eastAsiaTheme="minorEastAsia" w:hAnsiTheme="minorHAnsi" w:cs="Times New Roman"/>
                <w:color w:val="auto"/>
                <w:sz w:val="24"/>
                <w:szCs w:val="24"/>
              </w:rPr>
            </w:pPr>
            <w:del w:id="424" w:author="LBDZ" w:date="2015-07-03T11:24:00Z">
              <w:r w:rsidRPr="00E4491B" w:rsidDel="0088776B">
                <w:rPr>
                  <w:rFonts w:asciiTheme="minorHAnsi" w:eastAsiaTheme="minorEastAsia" w:hAnsiTheme="minorHAnsi" w:cs="Times New Roman"/>
                  <w:color w:val="auto"/>
                  <w:sz w:val="24"/>
                  <w:szCs w:val="24"/>
                </w:rPr>
                <w:delText>3</w:delText>
              </w:r>
            </w:del>
          </w:p>
        </w:tc>
        <w:tc>
          <w:tcPr>
            <w:tcW w:w="1032" w:type="pct"/>
            <w:shd w:val="clear" w:color="auto" w:fill="auto"/>
          </w:tcPr>
          <w:p w:rsidR="00320A86" w:rsidRPr="00E4491B" w:rsidDel="0088776B" w:rsidRDefault="00320A86" w:rsidP="00AA7DE3">
            <w:pPr>
              <w:spacing w:line="480" w:lineRule="auto"/>
              <w:jc w:val="center"/>
              <w:rPr>
                <w:del w:id="425" w:author="LBDZ" w:date="2015-07-03T11:24:00Z"/>
                <w:rFonts w:asciiTheme="minorHAnsi" w:eastAsiaTheme="minorEastAsia" w:hAnsiTheme="minorHAnsi" w:cs="Times New Roman"/>
                <w:color w:val="auto"/>
                <w:sz w:val="24"/>
                <w:szCs w:val="24"/>
              </w:rPr>
            </w:pPr>
            <w:del w:id="426" w:author="LBDZ" w:date="2015-07-03T11:24:00Z">
              <w:r w:rsidRPr="00E4491B" w:rsidDel="0088776B">
                <w:rPr>
                  <w:rFonts w:asciiTheme="minorHAnsi" w:eastAsiaTheme="minorEastAsia" w:hAnsiTheme="minorHAnsi" w:cs="Times New Roman"/>
                  <w:color w:val="auto"/>
                  <w:sz w:val="24"/>
                  <w:szCs w:val="24"/>
                </w:rPr>
                <w:delText>1.2x1.02x1.02</w:delText>
              </w:r>
            </w:del>
          </w:p>
        </w:tc>
        <w:tc>
          <w:tcPr>
            <w:tcW w:w="811" w:type="pct"/>
            <w:shd w:val="clear" w:color="auto" w:fill="auto"/>
          </w:tcPr>
          <w:p w:rsidR="00320A86" w:rsidRPr="00E4491B" w:rsidDel="0088776B" w:rsidRDefault="00320A86" w:rsidP="00AA7DE3">
            <w:pPr>
              <w:spacing w:line="480" w:lineRule="auto"/>
              <w:jc w:val="center"/>
              <w:rPr>
                <w:del w:id="427" w:author="LBDZ" w:date="2015-07-03T11:24:00Z"/>
                <w:rFonts w:asciiTheme="minorHAnsi" w:eastAsiaTheme="minorEastAsia" w:hAnsiTheme="minorHAnsi" w:cs="Times New Roman"/>
                <w:color w:val="auto"/>
                <w:sz w:val="24"/>
                <w:szCs w:val="24"/>
              </w:rPr>
            </w:pPr>
            <w:del w:id="428" w:author="LBDZ" w:date="2015-07-03T11:24:00Z">
              <w:r w:rsidRPr="00E4491B" w:rsidDel="0088776B">
                <w:rPr>
                  <w:rFonts w:asciiTheme="minorHAnsi" w:eastAsiaTheme="minorEastAsia" w:hAnsiTheme="minorHAnsi" w:cs="Times New Roman"/>
                  <w:color w:val="auto"/>
                  <w:sz w:val="24"/>
                  <w:szCs w:val="24"/>
                </w:rPr>
                <w:delText>8</w:delText>
              </w:r>
            </w:del>
          </w:p>
        </w:tc>
      </w:tr>
    </w:tbl>
    <w:p w:rsidR="00202220" w:rsidRPr="00E4491B" w:rsidDel="0088776B" w:rsidRDefault="00202220" w:rsidP="00AA7DE3">
      <w:pPr>
        <w:widowControl w:val="0"/>
        <w:autoSpaceDE w:val="0"/>
        <w:autoSpaceDN w:val="0"/>
        <w:adjustRightInd w:val="0"/>
        <w:spacing w:after="0" w:line="480" w:lineRule="auto"/>
        <w:jc w:val="center"/>
        <w:rPr>
          <w:del w:id="429" w:author="LBDZ" w:date="2015-07-03T11:24:00Z"/>
          <w:rFonts w:cs="Times New Roman"/>
          <w:sz w:val="24"/>
          <w:szCs w:val="24"/>
        </w:rPr>
      </w:pPr>
    </w:p>
    <w:p w:rsidR="00202220" w:rsidRPr="00E4491B" w:rsidDel="0088776B" w:rsidRDefault="00202220">
      <w:pPr>
        <w:rPr>
          <w:del w:id="430" w:author="LBDZ" w:date="2015-07-03T11:24:00Z"/>
          <w:rFonts w:cs="Times New Roman"/>
          <w:sz w:val="24"/>
          <w:szCs w:val="24"/>
        </w:rPr>
      </w:pPr>
    </w:p>
    <w:p w:rsidR="00202220" w:rsidRPr="00E4491B" w:rsidDel="0088776B" w:rsidRDefault="00202220">
      <w:pPr>
        <w:rPr>
          <w:del w:id="431" w:author="LBDZ" w:date="2015-07-03T11:24:00Z"/>
          <w:rFonts w:cs="Times New Roman"/>
          <w:sz w:val="24"/>
          <w:szCs w:val="24"/>
        </w:rPr>
      </w:pPr>
    </w:p>
    <w:p w:rsidR="00202220" w:rsidRPr="00E4491B" w:rsidDel="0088776B" w:rsidRDefault="00202220">
      <w:pPr>
        <w:rPr>
          <w:del w:id="432" w:author="LBDZ" w:date="2015-07-03T11:24:00Z"/>
          <w:rFonts w:cs="Times New Roman"/>
          <w:sz w:val="24"/>
          <w:szCs w:val="24"/>
        </w:rPr>
      </w:pPr>
    </w:p>
    <w:p w:rsidR="00202220" w:rsidRPr="00E4491B" w:rsidDel="0088776B" w:rsidRDefault="00202220">
      <w:pPr>
        <w:rPr>
          <w:del w:id="433" w:author="LBDZ" w:date="2015-07-03T11:24:00Z"/>
          <w:rFonts w:cs="Times New Roman"/>
          <w:sz w:val="24"/>
          <w:szCs w:val="24"/>
        </w:rPr>
      </w:pPr>
    </w:p>
    <w:p w:rsidR="00202220" w:rsidRPr="00E4491B" w:rsidDel="0088776B" w:rsidRDefault="00202220">
      <w:pPr>
        <w:rPr>
          <w:del w:id="434" w:author="LBDZ" w:date="2015-07-03T11:24:00Z"/>
          <w:rFonts w:cs="Times New Roman"/>
          <w:sz w:val="24"/>
          <w:szCs w:val="24"/>
        </w:rPr>
      </w:pPr>
    </w:p>
    <w:p w:rsidR="00202220" w:rsidRPr="00E4491B" w:rsidDel="0088776B" w:rsidRDefault="00202220">
      <w:pPr>
        <w:rPr>
          <w:del w:id="435" w:author="LBDZ" w:date="2015-07-03T11:24:00Z"/>
          <w:rFonts w:cs="Times New Roman"/>
          <w:sz w:val="24"/>
          <w:szCs w:val="24"/>
        </w:rPr>
      </w:pPr>
    </w:p>
    <w:p w:rsidR="00202220" w:rsidRPr="00E4491B" w:rsidDel="0088776B" w:rsidRDefault="00202220">
      <w:pPr>
        <w:rPr>
          <w:del w:id="436" w:author="LBDZ" w:date="2015-07-03T11:24:00Z"/>
          <w:rFonts w:cs="Times New Roman"/>
          <w:sz w:val="24"/>
          <w:szCs w:val="24"/>
        </w:rPr>
      </w:pPr>
    </w:p>
    <w:p w:rsidR="00202220" w:rsidRPr="00E4491B" w:rsidDel="0088776B" w:rsidRDefault="00202220">
      <w:pPr>
        <w:rPr>
          <w:del w:id="437" w:author="LBDZ" w:date="2015-07-03T11:24:00Z"/>
          <w:rFonts w:cs="Times New Roman"/>
          <w:sz w:val="24"/>
          <w:szCs w:val="24"/>
        </w:rPr>
      </w:pPr>
    </w:p>
    <w:p w:rsidR="00202220" w:rsidRPr="00E4491B" w:rsidDel="0088776B" w:rsidRDefault="00202220">
      <w:pPr>
        <w:rPr>
          <w:del w:id="438" w:author="LBDZ" w:date="2015-07-03T11:24:00Z"/>
          <w:rFonts w:cs="Times New Roman"/>
          <w:sz w:val="24"/>
          <w:szCs w:val="24"/>
        </w:rPr>
      </w:pPr>
    </w:p>
    <w:p w:rsidR="00202220" w:rsidRPr="00E4491B" w:rsidDel="0088776B" w:rsidRDefault="00202220" w:rsidP="00AA7DE3">
      <w:pPr>
        <w:widowControl w:val="0"/>
        <w:autoSpaceDE w:val="0"/>
        <w:autoSpaceDN w:val="0"/>
        <w:adjustRightInd w:val="0"/>
        <w:spacing w:after="0" w:line="480" w:lineRule="auto"/>
        <w:rPr>
          <w:del w:id="439" w:author="LBDZ" w:date="2015-07-03T11:24:00Z"/>
          <w:rFonts w:cs="Times New Roman"/>
          <w:b/>
          <w:sz w:val="24"/>
          <w:szCs w:val="24"/>
        </w:rPr>
      </w:pPr>
      <w:del w:id="440" w:author="LBDZ" w:date="2015-07-03T11:24:00Z">
        <w:r w:rsidRPr="00E4491B" w:rsidDel="0088776B">
          <w:rPr>
            <w:rFonts w:cs="Times New Roman"/>
            <w:b/>
            <w:sz w:val="24"/>
            <w:szCs w:val="24"/>
          </w:rPr>
          <w:delText>Figure Captions:</w:delText>
        </w:r>
      </w:del>
    </w:p>
    <w:p w:rsidR="00202220" w:rsidRPr="00E4491B" w:rsidDel="0088776B" w:rsidRDefault="00202220" w:rsidP="00AA7DE3">
      <w:pPr>
        <w:widowControl w:val="0"/>
        <w:autoSpaceDE w:val="0"/>
        <w:autoSpaceDN w:val="0"/>
        <w:adjustRightInd w:val="0"/>
        <w:spacing w:after="0" w:line="480" w:lineRule="auto"/>
        <w:rPr>
          <w:del w:id="441" w:author="LBDZ" w:date="2015-07-03T11:24:00Z"/>
          <w:rFonts w:eastAsia="宋体" w:cs="Times New Roman"/>
          <w:sz w:val="24"/>
          <w:szCs w:val="24"/>
        </w:rPr>
      </w:pPr>
      <w:del w:id="442" w:author="LBDZ" w:date="2015-07-03T11:24:00Z">
        <w:r w:rsidRPr="00E4491B" w:rsidDel="0088776B">
          <w:rPr>
            <w:rFonts w:eastAsia="宋体" w:cs="Times New Roman"/>
            <w:b/>
            <w:sz w:val="24"/>
            <w:szCs w:val="24"/>
          </w:rPr>
          <w:delText>Figure 1</w:delText>
        </w:r>
        <w:r w:rsidRPr="00E4491B" w:rsidDel="0088776B">
          <w:rPr>
            <w:rFonts w:eastAsia="宋体" w:cs="Times New Roman"/>
            <w:sz w:val="24"/>
            <w:szCs w:val="24"/>
          </w:rPr>
          <w:delText xml:space="preserve">. </w:delText>
        </w:r>
        <w:r w:rsidR="001E23E4" w:rsidRPr="00E4491B" w:rsidDel="0088776B">
          <w:rPr>
            <w:rFonts w:eastAsia="宋体" w:cs="Times New Roman"/>
            <w:b/>
            <w:sz w:val="24"/>
            <w:szCs w:val="24"/>
          </w:rPr>
          <w:delText>B</w:delText>
        </w:r>
        <w:r w:rsidRPr="00E4491B" w:rsidDel="0088776B">
          <w:rPr>
            <w:rFonts w:eastAsia="宋体" w:cs="Times New Roman"/>
            <w:b/>
            <w:sz w:val="24"/>
            <w:szCs w:val="24"/>
          </w:rPr>
          <w:delText>rain parcellation scheme of the JHU multiple atlases</w:delText>
        </w:r>
        <w:r w:rsidR="001E23E4" w:rsidRPr="00E4491B" w:rsidDel="0088776B">
          <w:rPr>
            <w:rFonts w:eastAsia="宋体" w:cs="Times New Roman"/>
            <w:b/>
            <w:sz w:val="24"/>
            <w:szCs w:val="24"/>
          </w:rPr>
          <w:delText>.</w:delText>
        </w:r>
        <w:r w:rsidRPr="00E4491B" w:rsidDel="0088776B">
          <w:rPr>
            <w:rFonts w:eastAsia="宋体" w:cs="Times New Roman"/>
            <w:sz w:val="24"/>
            <w:szCs w:val="24"/>
          </w:rPr>
          <w:delText xml:space="preserve"> </w:delText>
        </w:r>
        <w:r w:rsidR="001E23E4" w:rsidRPr="00E4491B" w:rsidDel="0088776B">
          <w:rPr>
            <w:rFonts w:eastAsia="宋体" w:cs="Times New Roman"/>
            <w:sz w:val="24"/>
            <w:szCs w:val="24"/>
          </w:rPr>
          <w:delText>M</w:delText>
        </w:r>
        <w:r w:rsidRPr="00E4491B" w:rsidDel="0088776B">
          <w:rPr>
            <w:rFonts w:eastAsia="宋体" w:cs="Times New Roman"/>
            <w:sz w:val="24"/>
            <w:szCs w:val="24"/>
          </w:rPr>
          <w:delText>ultiple granularity levels (L1 to L5)</w:delText>
        </w:r>
        <w:r w:rsidR="001E23E4" w:rsidRPr="00E4491B" w:rsidDel="0088776B">
          <w:rPr>
            <w:rFonts w:eastAsia="宋体" w:cs="Times New Roman"/>
            <w:sz w:val="24"/>
            <w:szCs w:val="24"/>
          </w:rPr>
          <w:delText xml:space="preserve"> are shown</w:delText>
        </w:r>
        <w:r w:rsidRPr="00E4491B" w:rsidDel="0088776B">
          <w:rPr>
            <w:rFonts w:eastAsia="宋体" w:cs="Times New Roman"/>
            <w:sz w:val="24"/>
            <w:szCs w:val="24"/>
          </w:rPr>
          <w:delText xml:space="preserve">. Level 5 (L5) has the highest granularity and defines 286 regions. An anatomy-based hierarchical relationship was established to generate super-structures and lower-granularity parcellation, as shown in L1-L4. </w:delText>
        </w:r>
      </w:del>
    </w:p>
    <w:p w:rsidR="00202220" w:rsidRPr="00E4491B" w:rsidDel="0088776B" w:rsidRDefault="00202220" w:rsidP="00AA7DE3">
      <w:pPr>
        <w:spacing w:line="480" w:lineRule="auto"/>
        <w:jc w:val="both"/>
        <w:rPr>
          <w:del w:id="443" w:author="LBDZ" w:date="2015-07-03T11:24:00Z"/>
          <w:rFonts w:cs="Times New Roman"/>
          <w:b/>
          <w:sz w:val="24"/>
          <w:szCs w:val="24"/>
        </w:rPr>
      </w:pPr>
      <w:del w:id="444" w:author="LBDZ" w:date="2015-07-03T11:24:00Z">
        <w:r w:rsidRPr="00E4491B" w:rsidDel="0088776B">
          <w:rPr>
            <w:rFonts w:cs="Times New Roman"/>
            <w:b/>
            <w:sz w:val="24"/>
            <w:szCs w:val="24"/>
          </w:rPr>
          <w:delText xml:space="preserve">Figure 2. </w:delText>
        </w:r>
        <w:r w:rsidR="001E23E4" w:rsidRPr="00E4491B" w:rsidDel="0088776B">
          <w:rPr>
            <w:rFonts w:cs="Times New Roman"/>
            <w:b/>
            <w:sz w:val="24"/>
            <w:szCs w:val="24"/>
          </w:rPr>
          <w:delText>D</w:delText>
        </w:r>
        <w:r w:rsidRPr="00E4491B" w:rsidDel="0088776B">
          <w:rPr>
            <w:rFonts w:cs="Times New Roman"/>
            <w:b/>
            <w:sz w:val="24"/>
            <w:szCs w:val="24"/>
          </w:rPr>
          <w:delText>istribution of Bonferroni-corrected p-values for protocol differences</w:delText>
        </w:r>
        <w:r w:rsidR="001E23E4" w:rsidRPr="00E4491B" w:rsidDel="0088776B">
          <w:rPr>
            <w:rFonts w:cs="Times New Roman"/>
            <w:b/>
            <w:sz w:val="24"/>
            <w:szCs w:val="24"/>
          </w:rPr>
          <w:delText xml:space="preserve"> </w:delText>
        </w:r>
        <w:r w:rsidRPr="00E4491B" w:rsidDel="0088776B">
          <w:rPr>
            <w:rFonts w:cs="Times New Roman"/>
            <w:b/>
            <w:sz w:val="24"/>
            <w:szCs w:val="24"/>
          </w:rPr>
          <w:delText xml:space="preserve">in 286 structures </w:delText>
        </w:r>
        <w:r w:rsidR="001D12B1" w:rsidRPr="00E4491B" w:rsidDel="0088776B">
          <w:rPr>
            <w:rFonts w:cs="Times New Roman"/>
            <w:b/>
            <w:sz w:val="24"/>
            <w:szCs w:val="24"/>
          </w:rPr>
          <w:delText>at Level 5.</w:delText>
        </w:r>
        <w:r w:rsidRPr="00E4491B" w:rsidDel="0088776B">
          <w:rPr>
            <w:rFonts w:cs="Times New Roman"/>
            <w:sz w:val="24"/>
            <w:szCs w:val="24"/>
          </w:rPr>
          <w:delText xml:space="preserve"> For better visualization, the p-values (P, y-axis) are presented a</w:delText>
        </w:r>
        <w:r w:rsidRPr="00E4491B" w:rsidDel="0088776B">
          <w:rPr>
            <w:rFonts w:cs="Times New Roman" w:hint="eastAsia"/>
            <w:sz w:val="24"/>
            <w:szCs w:val="24"/>
          </w:rPr>
          <w:delText>s Log</w:delText>
        </w:r>
        <w:r w:rsidRPr="00E4491B" w:rsidDel="0088776B">
          <w:rPr>
            <w:rFonts w:cs="Times New Roman" w:hint="eastAsia"/>
            <w:sz w:val="24"/>
            <w:szCs w:val="24"/>
            <w:vertAlign w:val="subscript"/>
          </w:rPr>
          <w:delText>10</w:delText>
        </w:r>
        <w:r w:rsidRPr="00E4491B" w:rsidDel="0088776B">
          <w:rPr>
            <w:rFonts w:cs="Times New Roman" w:hint="eastAsia"/>
            <w:sz w:val="24"/>
            <w:szCs w:val="24"/>
          </w:rPr>
          <w:delText>(P/5)</w:delText>
        </w:r>
        <w:r w:rsidRPr="00E4491B" w:rsidDel="0088776B">
          <w:rPr>
            <w:rFonts w:cs="Times New Roman"/>
            <w:sz w:val="24"/>
            <w:szCs w:val="24"/>
          </w:rPr>
          <w:delText>. A p-value of 0.05 corresponds to -2 on the y-axis. At this threshold, two regions reached statistical significance.</w:delText>
        </w:r>
      </w:del>
    </w:p>
    <w:p w:rsidR="00202220" w:rsidRPr="00E4491B" w:rsidDel="0088776B" w:rsidRDefault="00202220" w:rsidP="00AA7DE3">
      <w:pPr>
        <w:spacing w:line="480" w:lineRule="auto"/>
        <w:rPr>
          <w:del w:id="445" w:author="LBDZ" w:date="2015-07-03T11:24:00Z"/>
          <w:rFonts w:cs="Times New Roman"/>
          <w:snapToGrid w:val="0"/>
          <w:color w:val="000000"/>
          <w:w w:val="0"/>
          <w:sz w:val="0"/>
          <w:szCs w:val="0"/>
          <w:u w:color="000000"/>
          <w:bdr w:val="none" w:sz="0" w:space="0" w:color="000000"/>
          <w:shd w:val="clear" w:color="000000" w:fill="000000"/>
        </w:rPr>
      </w:pPr>
      <w:del w:id="446" w:author="LBDZ" w:date="2015-07-03T11:24:00Z">
        <w:r w:rsidRPr="00E4491B" w:rsidDel="0088776B">
          <w:rPr>
            <w:rFonts w:eastAsia="Times New Roman" w:cs="Times New Roman"/>
            <w:snapToGrid w:val="0"/>
            <w:color w:val="000000"/>
            <w:w w:val="0"/>
            <w:sz w:val="0"/>
            <w:szCs w:val="0"/>
            <w:u w:color="000000"/>
            <w:bdr w:val="none" w:sz="0" w:space="0" w:color="000000"/>
            <w:shd w:val="clear" w:color="000000" w:fill="000000"/>
          </w:rPr>
          <w:delText xml:space="preserve">  </w:delText>
        </w:r>
        <w:r w:rsidRPr="00E4491B" w:rsidDel="0088776B">
          <w:rPr>
            <w:rFonts w:cs="Times New Roman"/>
            <w:b/>
            <w:sz w:val="24"/>
            <w:szCs w:val="24"/>
          </w:rPr>
          <w:delText>Figure 3. Regional volumes affected by the differences in protocol</w:delText>
        </w:r>
        <w:r w:rsidRPr="00E4491B" w:rsidDel="0088776B">
          <w:rPr>
            <w:rFonts w:cs="Times New Roman"/>
            <w:sz w:val="24"/>
            <w:szCs w:val="24"/>
          </w:rPr>
          <w:delText xml:space="preserve">. </w:delText>
        </w:r>
        <w:r w:rsidR="001E23E4" w:rsidRPr="00E4491B" w:rsidDel="0088776B">
          <w:rPr>
            <w:rFonts w:cs="Times New Roman"/>
            <w:sz w:val="24"/>
            <w:szCs w:val="24"/>
          </w:rPr>
          <w:delText xml:space="preserve">The volumes are normalized by the “total brain” volume (parenchyma plus CSF). </w:delText>
        </w:r>
        <w:r w:rsidRPr="00E4491B" w:rsidDel="0088776B">
          <w:rPr>
            <w:rFonts w:cs="Times New Roman"/>
            <w:sz w:val="24"/>
            <w:szCs w:val="24"/>
          </w:rPr>
          <w:delText xml:space="preserve">Two regions (left inferior temporal gyrus </w:delText>
        </w:r>
        <w:r w:rsidR="00CD76F0" w:rsidRPr="00E4491B" w:rsidDel="0088776B">
          <w:rPr>
            <w:rFonts w:cs="Times New Roman"/>
            <w:sz w:val="24"/>
            <w:szCs w:val="24"/>
          </w:rPr>
          <w:delText>[</w:delText>
        </w:r>
        <w:r w:rsidRPr="00E4491B" w:rsidDel="0088776B">
          <w:rPr>
            <w:rFonts w:cs="Times New Roman"/>
            <w:sz w:val="24"/>
            <w:szCs w:val="24"/>
          </w:rPr>
          <w:delText>ITWM_L</w:delText>
        </w:r>
        <w:r w:rsidR="00CD76F0" w:rsidRPr="00E4491B" w:rsidDel="0088776B">
          <w:rPr>
            <w:rFonts w:cs="Times New Roman"/>
            <w:sz w:val="24"/>
            <w:szCs w:val="24"/>
          </w:rPr>
          <w:delText>]</w:delText>
        </w:r>
        <w:r w:rsidRPr="00E4491B" w:rsidDel="0088776B">
          <w:rPr>
            <w:rFonts w:cs="Times New Roman"/>
            <w:sz w:val="24"/>
            <w:szCs w:val="24"/>
          </w:rPr>
          <w:delText xml:space="preserve"> and the right rectus gyrus </w:delText>
        </w:r>
        <w:r w:rsidR="00CD76F0" w:rsidRPr="00E4491B" w:rsidDel="0088776B">
          <w:rPr>
            <w:rFonts w:cs="Times New Roman"/>
            <w:sz w:val="24"/>
            <w:szCs w:val="24"/>
          </w:rPr>
          <w:delText>[</w:delText>
        </w:r>
        <w:r w:rsidRPr="00E4491B" w:rsidDel="0088776B">
          <w:rPr>
            <w:rFonts w:cs="Times New Roman"/>
            <w:sz w:val="24"/>
            <w:szCs w:val="24"/>
          </w:rPr>
          <w:delText>RGWM_R</w:delText>
        </w:r>
        <w:r w:rsidR="00CD76F0" w:rsidRPr="00E4491B" w:rsidDel="0088776B">
          <w:rPr>
            <w:rFonts w:cs="Times New Roman"/>
            <w:sz w:val="24"/>
            <w:szCs w:val="24"/>
          </w:rPr>
          <w:delText>]</w:delText>
        </w:r>
        <w:r w:rsidRPr="00E4491B" w:rsidDel="0088776B">
          <w:rPr>
            <w:rFonts w:cs="Times New Roman"/>
            <w:sz w:val="24"/>
            <w:szCs w:val="24"/>
          </w:rPr>
          <w:delText xml:space="preserve"> white matter) showed significantly smaller volumes on the GE scanners. </w:delText>
        </w:r>
        <w:r w:rsidRPr="00E4491B" w:rsidDel="0088776B">
          <w:rPr>
            <w:rFonts w:cs="Times New Roman"/>
            <w:snapToGrid w:val="0"/>
            <w:color w:val="000000"/>
            <w:w w:val="0"/>
            <w:sz w:val="0"/>
            <w:szCs w:val="0"/>
            <w:u w:color="000000"/>
            <w:bdr w:val="none" w:sz="0" w:space="0" w:color="000000"/>
            <w:shd w:val="clear" w:color="000000" w:fill="000000"/>
          </w:rPr>
          <w:delText xml:space="preserve">  </w:delText>
        </w:r>
      </w:del>
    </w:p>
    <w:p w:rsidR="00202220" w:rsidRPr="00E4491B" w:rsidDel="0088776B" w:rsidRDefault="00202220" w:rsidP="00AA7DE3">
      <w:pPr>
        <w:spacing w:line="480" w:lineRule="auto"/>
        <w:rPr>
          <w:del w:id="447" w:author="LBDZ" w:date="2015-07-03T11:24:00Z"/>
          <w:rFonts w:cs="Times New Roman"/>
          <w:snapToGrid w:val="0"/>
          <w:color w:val="000000"/>
          <w:w w:val="0"/>
          <w:sz w:val="0"/>
          <w:szCs w:val="0"/>
          <w:u w:color="000000"/>
          <w:bdr w:val="none" w:sz="0" w:space="0" w:color="000000"/>
          <w:shd w:val="clear" w:color="000000" w:fill="000000"/>
        </w:rPr>
      </w:pPr>
      <w:del w:id="448" w:author="LBDZ" w:date="2015-07-03T11:24:00Z">
        <w:r w:rsidRPr="00E4491B" w:rsidDel="0088776B">
          <w:rPr>
            <w:rFonts w:cs="Times New Roman"/>
            <w:b/>
            <w:sz w:val="24"/>
            <w:szCs w:val="24"/>
          </w:rPr>
          <w:delText xml:space="preserve">Figure 4. </w:delText>
        </w:r>
        <w:r w:rsidR="001E23E4" w:rsidRPr="00E4491B" w:rsidDel="0088776B">
          <w:rPr>
            <w:rFonts w:cs="Times New Roman"/>
            <w:b/>
            <w:sz w:val="24"/>
            <w:szCs w:val="24"/>
          </w:rPr>
          <w:delText>D</w:delText>
        </w:r>
        <w:r w:rsidRPr="00E4491B" w:rsidDel="0088776B">
          <w:rPr>
            <w:rFonts w:cs="Times New Roman"/>
            <w:b/>
            <w:sz w:val="24"/>
            <w:szCs w:val="24"/>
          </w:rPr>
          <w:delText>istribution of Bonferroni-corrected p-values from the correlation between age and regional volumes</w:delText>
        </w:r>
        <w:r w:rsidR="005C07F3" w:rsidRPr="00E4491B" w:rsidDel="0088776B">
          <w:rPr>
            <w:rFonts w:cs="Times New Roman"/>
            <w:sz w:val="24"/>
            <w:szCs w:val="24"/>
          </w:rPr>
          <w:delText>.</w:delText>
        </w:r>
        <w:r w:rsidRPr="00E4491B" w:rsidDel="0088776B">
          <w:rPr>
            <w:rFonts w:cs="Times New Roman"/>
            <w:sz w:val="24"/>
            <w:szCs w:val="24"/>
          </w:rPr>
          <w:delText xml:space="preserve"> </w:delText>
        </w:r>
        <w:r w:rsidR="005C07F3" w:rsidRPr="00E4491B" w:rsidDel="0088776B">
          <w:rPr>
            <w:rFonts w:cs="Times New Roman"/>
            <w:sz w:val="24"/>
            <w:szCs w:val="24"/>
          </w:rPr>
          <w:delText>All the</w:delText>
        </w:r>
        <w:r w:rsidRPr="00E4491B" w:rsidDel="0088776B">
          <w:rPr>
            <w:rFonts w:cs="Times New Roman"/>
            <w:sz w:val="24"/>
            <w:szCs w:val="24"/>
          </w:rPr>
          <w:delText xml:space="preserve"> granularity level</w:delText>
        </w:r>
        <w:r w:rsidR="005C07F3" w:rsidRPr="00E4491B" w:rsidDel="0088776B">
          <w:rPr>
            <w:rFonts w:cs="Times New Roman"/>
            <w:sz w:val="24"/>
            <w:szCs w:val="24"/>
          </w:rPr>
          <w:delText>s are shown</w:delText>
        </w:r>
        <w:r w:rsidRPr="00E4491B" w:rsidDel="0088776B">
          <w:rPr>
            <w:rFonts w:cs="Times New Roman"/>
            <w:sz w:val="24"/>
            <w:szCs w:val="24"/>
          </w:rPr>
          <w:delText>. For better visualization, the P values are presented as</w:delText>
        </w:r>
        <w:r w:rsidRPr="00E4491B" w:rsidDel="0088776B">
          <w:rPr>
            <w:rFonts w:cs="Times New Roman" w:hint="eastAsia"/>
            <w:sz w:val="24"/>
            <w:szCs w:val="24"/>
          </w:rPr>
          <w:delText xml:space="preserve"> Log</w:delText>
        </w:r>
        <w:r w:rsidRPr="00E4491B" w:rsidDel="0088776B">
          <w:rPr>
            <w:rFonts w:cs="Times New Roman" w:hint="eastAsia"/>
            <w:sz w:val="24"/>
            <w:szCs w:val="24"/>
            <w:vertAlign w:val="subscript"/>
          </w:rPr>
          <w:delText>10</w:delText>
        </w:r>
        <w:r w:rsidRPr="00E4491B" w:rsidDel="0088776B">
          <w:rPr>
            <w:rFonts w:cs="Times New Roman" w:hint="eastAsia"/>
            <w:sz w:val="24"/>
            <w:szCs w:val="24"/>
          </w:rPr>
          <w:delText>(P/5)</w:delText>
        </w:r>
        <w:r w:rsidRPr="00E4491B" w:rsidDel="0088776B">
          <w:rPr>
            <w:rFonts w:cs="Times New Roman"/>
            <w:sz w:val="24"/>
            <w:szCs w:val="24"/>
          </w:rPr>
          <w:delText xml:space="preserve">. Therefore, p&lt;0.05 corresponds to &lt;-2 on the y-axis.  </w:delText>
        </w:r>
      </w:del>
    </w:p>
    <w:p w:rsidR="00202220" w:rsidRPr="00E4491B" w:rsidDel="0088776B" w:rsidRDefault="00202220" w:rsidP="00AA7DE3">
      <w:pPr>
        <w:spacing w:line="480" w:lineRule="auto"/>
        <w:rPr>
          <w:del w:id="449" w:author="LBDZ" w:date="2015-07-03T11:24:00Z"/>
          <w:rFonts w:cs="Times New Roman"/>
          <w:sz w:val="24"/>
          <w:szCs w:val="24"/>
          <w:vertAlign w:val="superscript"/>
        </w:rPr>
      </w:pPr>
      <w:del w:id="450" w:author="LBDZ" w:date="2015-07-03T11:24:00Z">
        <w:r w:rsidRPr="00E4491B" w:rsidDel="0088776B">
          <w:rPr>
            <w:rFonts w:cs="Times New Roman"/>
            <w:b/>
            <w:sz w:val="24"/>
            <w:szCs w:val="24"/>
          </w:rPr>
          <w:delText>Figure 5. Examples of significant correlations between regional volumes and age at granularity level 1.</w:delText>
        </w:r>
        <w:r w:rsidRPr="00E4491B" w:rsidDel="0088776B">
          <w:rPr>
            <w:rFonts w:cs="Times New Roman"/>
            <w:sz w:val="24"/>
            <w:szCs w:val="24"/>
          </w:rPr>
          <w:delText xml:space="preserve"> The colors code the correlation coefficient R in regions where the age vs. volume curve achieves significance (p-value &lt;0.05, Bonferroni-corrected). Yellow / orange / red (R&lt;0) are regions that shrink over time, while blue (R&gt;0) are regions that expand over time, such as ventricles. As is shown in the figure: a. telencephalon (right); b. diencephalon (left); c. telencephalon (left); d. diencephalon (right); e. cerebrospinal fluid.</w:delText>
        </w:r>
      </w:del>
    </w:p>
    <w:p w:rsidR="00202220" w:rsidRPr="00E4491B" w:rsidDel="0088776B" w:rsidRDefault="00202220" w:rsidP="00AA7DE3">
      <w:pPr>
        <w:spacing w:line="480" w:lineRule="auto"/>
        <w:rPr>
          <w:del w:id="451" w:author="LBDZ" w:date="2015-07-03T11:24:00Z"/>
          <w:rFonts w:cs="Times New Roman"/>
          <w:sz w:val="24"/>
          <w:szCs w:val="24"/>
        </w:rPr>
      </w:pPr>
      <w:del w:id="452" w:author="LBDZ" w:date="2015-07-03T11:24:00Z">
        <w:r w:rsidRPr="00E4491B" w:rsidDel="0088776B">
          <w:rPr>
            <w:rFonts w:cs="Times New Roman"/>
            <w:b/>
            <w:sz w:val="24"/>
            <w:szCs w:val="24"/>
          </w:rPr>
          <w:delText>Figure 6. Examples of significant correlations between regional volumes and age at granularity level 2.</w:delText>
        </w:r>
        <w:r w:rsidRPr="00E4491B" w:rsidDel="0088776B">
          <w:rPr>
            <w:rFonts w:cs="Times New Roman"/>
            <w:sz w:val="24"/>
            <w:szCs w:val="24"/>
          </w:rPr>
          <w:delText xml:space="preserve"> The colors code the correlation coefficient R in regions where the age vs. volume curve achieves significance (p-value &lt;0.05, Bonferroni-corrected). Yellow / orange / red (R&lt;0) are regions that shrink over time, while blue (R&gt;0) are regions that expand over time, such as ventricles. As is shown in the figure: a. c</w:delText>
        </w:r>
        <w:r w:rsidRPr="00E4491B" w:rsidDel="0088776B">
          <w:rPr>
            <w:rFonts w:cs="Times New Roman" w:hint="eastAsia"/>
            <w:sz w:val="24"/>
            <w:szCs w:val="24"/>
          </w:rPr>
          <w:delText>erebral</w:delText>
        </w:r>
        <w:r w:rsidRPr="00E4491B" w:rsidDel="0088776B">
          <w:rPr>
            <w:rFonts w:cs="Times New Roman"/>
            <w:sz w:val="24"/>
            <w:szCs w:val="24"/>
          </w:rPr>
          <w:delText xml:space="preserve"> c</w:delText>
        </w:r>
        <w:r w:rsidRPr="00E4491B" w:rsidDel="0088776B">
          <w:rPr>
            <w:rFonts w:cs="Times New Roman" w:hint="eastAsia"/>
            <w:sz w:val="24"/>
            <w:szCs w:val="24"/>
          </w:rPr>
          <w:delText>ortex (left)</w:delText>
        </w:r>
        <w:r w:rsidRPr="00E4491B" w:rsidDel="0088776B">
          <w:rPr>
            <w:rFonts w:cs="Times New Roman"/>
            <w:sz w:val="24"/>
            <w:szCs w:val="24"/>
          </w:rPr>
          <w:delText>; b. white matter (left); c. ventricle; d. thalamus (left); e. sulcus (left).</w:delText>
        </w:r>
      </w:del>
    </w:p>
    <w:p w:rsidR="00202220" w:rsidRPr="00E4491B" w:rsidDel="0088776B" w:rsidRDefault="00202220" w:rsidP="00AA7DE3">
      <w:pPr>
        <w:spacing w:line="480" w:lineRule="auto"/>
        <w:rPr>
          <w:del w:id="453" w:author="LBDZ" w:date="2015-07-03T11:24:00Z"/>
          <w:sz w:val="28"/>
          <w:szCs w:val="28"/>
        </w:rPr>
      </w:pPr>
      <w:del w:id="454" w:author="LBDZ" w:date="2015-07-03T11:24:00Z">
        <w:r w:rsidRPr="00E4491B" w:rsidDel="0088776B">
          <w:rPr>
            <w:rFonts w:cs="Times New Roman"/>
            <w:b/>
            <w:sz w:val="24"/>
            <w:szCs w:val="24"/>
          </w:rPr>
          <w:delText>Figure 7. Examples of significant correlations between regional volumes and age at granularity level 3.</w:delText>
        </w:r>
        <w:r w:rsidRPr="00E4491B" w:rsidDel="0088776B">
          <w:rPr>
            <w:rFonts w:cs="Times New Roman"/>
            <w:sz w:val="24"/>
            <w:szCs w:val="24"/>
          </w:rPr>
          <w:delText xml:space="preserve"> The colors code the correlation coefficient R in regions where the age vs. volume curve achieves significance (p-value &lt;0.05, Bonferroni-corrected). Yellow / orange / red (R&lt;0) are regions that shrink over time, while blue (R&gt;0) are regions that expand over time, such as ventricles. As is shown in the figure: a. sulci of the temporal lobe (left); b. temporal lobe (left); c. sulci of the parietal lobe (left); d. anterior part of the white matter (left); e.</w:delText>
        </w:r>
        <w:r w:rsidRPr="00E4491B" w:rsidDel="0088776B">
          <w:delText xml:space="preserve"> </w:delText>
        </w:r>
        <w:r w:rsidRPr="00E4491B" w:rsidDel="0088776B">
          <w:rPr>
            <w:rFonts w:cs="Times New Roman"/>
            <w:sz w:val="24"/>
            <w:szCs w:val="24"/>
          </w:rPr>
          <w:delText>sulci of the occipital lobe (left); f. sulci of the cingulate gyrus (left).</w:delText>
        </w:r>
      </w:del>
    </w:p>
    <w:p w:rsidR="00202220" w:rsidRPr="00E4491B" w:rsidDel="0088776B" w:rsidRDefault="00202220" w:rsidP="00AA7DE3">
      <w:pPr>
        <w:spacing w:line="480" w:lineRule="auto"/>
        <w:rPr>
          <w:del w:id="455" w:author="LBDZ" w:date="2015-07-03T11:24:00Z"/>
          <w:rFonts w:cs="Times New Roman"/>
          <w:sz w:val="24"/>
          <w:szCs w:val="24"/>
          <w:vertAlign w:val="superscript"/>
        </w:rPr>
      </w:pPr>
      <w:del w:id="456" w:author="LBDZ" w:date="2015-07-03T11:24:00Z">
        <w:r w:rsidRPr="00E4491B" w:rsidDel="0088776B">
          <w:rPr>
            <w:rFonts w:cs="Times New Roman"/>
            <w:b/>
            <w:sz w:val="24"/>
            <w:szCs w:val="24"/>
          </w:rPr>
          <w:delText>Figure 8. Examples of significant correlations between regional volumes</w:delText>
        </w:r>
        <w:r w:rsidR="00AA7DE3" w:rsidRPr="00E4491B" w:rsidDel="0088776B">
          <w:rPr>
            <w:rFonts w:cs="Times New Roman"/>
            <w:b/>
            <w:sz w:val="24"/>
            <w:szCs w:val="24"/>
          </w:rPr>
          <w:delText xml:space="preserve"> and age at granularity level 4</w:delText>
        </w:r>
        <w:r w:rsidRPr="00E4491B" w:rsidDel="0088776B">
          <w:rPr>
            <w:rFonts w:cs="Times New Roman"/>
            <w:b/>
            <w:sz w:val="24"/>
            <w:szCs w:val="24"/>
          </w:rPr>
          <w:delText>.</w:delText>
        </w:r>
        <w:r w:rsidRPr="00E4491B" w:rsidDel="0088776B">
          <w:rPr>
            <w:rFonts w:cs="Times New Roman"/>
            <w:sz w:val="24"/>
            <w:szCs w:val="24"/>
          </w:rPr>
          <w:delText xml:space="preserve"> The colors code the correlation coefficient R in regions where the age vs. volume curve achieves significance (p-value &lt;0.05, Bonferroni-corrected). Yellow / orange / red (R&lt;0) are regions that shrink over time, while blue (R&gt;0) are regions that expand over time, such as ventricles. As is shown in the figure: a. anterior part of the deep and periventricular  white matter (left); b. Sylvian fissure and posterior insular sulcus (left); c. central sulcus</w:delText>
        </w:r>
        <w:r w:rsidRPr="00E4491B" w:rsidDel="0088776B">
          <w:rPr>
            <w:rFonts w:cs="Times New Roman" w:hint="eastAsia"/>
            <w:sz w:val="24"/>
            <w:szCs w:val="24"/>
          </w:rPr>
          <w:delText xml:space="preserve"> (left)</w:delText>
        </w:r>
        <w:r w:rsidRPr="00E4491B" w:rsidDel="0088776B">
          <w:rPr>
            <w:rFonts w:cs="Times New Roman"/>
            <w:sz w:val="24"/>
            <w:szCs w:val="24"/>
          </w:rPr>
          <w:delText>; d. posterior limb of the internal capsule (left); e. Inferior part of the lateral ventricle (left); f. subcortical white matter of the cingulate gyrus (left).</w:delText>
        </w:r>
      </w:del>
    </w:p>
    <w:p w:rsidR="00202220" w:rsidRPr="00E4491B" w:rsidDel="0088776B" w:rsidRDefault="00202220" w:rsidP="00AA7DE3">
      <w:pPr>
        <w:spacing w:line="480" w:lineRule="auto"/>
        <w:rPr>
          <w:del w:id="457" w:author="LBDZ" w:date="2015-07-03T11:24:00Z"/>
          <w:sz w:val="28"/>
          <w:szCs w:val="28"/>
        </w:rPr>
      </w:pPr>
      <w:del w:id="458" w:author="LBDZ" w:date="2015-07-03T11:24:00Z">
        <w:r w:rsidRPr="00E4491B" w:rsidDel="0088776B">
          <w:rPr>
            <w:rFonts w:cs="Times New Roman"/>
            <w:b/>
            <w:sz w:val="24"/>
            <w:szCs w:val="24"/>
          </w:rPr>
          <w:delText>Figure 9. Examples of significant correlations between regional volumes</w:delText>
        </w:r>
        <w:r w:rsidR="00AA7DE3" w:rsidRPr="00E4491B" w:rsidDel="0088776B">
          <w:rPr>
            <w:rFonts w:cs="Times New Roman"/>
            <w:b/>
            <w:sz w:val="24"/>
            <w:szCs w:val="24"/>
          </w:rPr>
          <w:delText xml:space="preserve"> and age at granularity level 5</w:delText>
        </w:r>
        <w:r w:rsidRPr="00E4491B" w:rsidDel="0088776B">
          <w:rPr>
            <w:rFonts w:cs="Times New Roman"/>
            <w:b/>
            <w:sz w:val="24"/>
            <w:szCs w:val="24"/>
          </w:rPr>
          <w:delText>.</w:delText>
        </w:r>
        <w:r w:rsidRPr="00E4491B" w:rsidDel="0088776B">
          <w:rPr>
            <w:rFonts w:cs="Times New Roman"/>
            <w:sz w:val="24"/>
            <w:szCs w:val="24"/>
          </w:rPr>
          <w:delText xml:space="preserve"> The colors code the correlation coefficient R in regions where the age vs. volume curve achieves significance (p-value &lt;0.05, Bonferroni-corrected). Yellow / orange / red (R&lt;0) are regions that shrink over time, while blue (R&gt;0) are regions that expand over time, such as ventricles. As is shown in the figure: a. gryus rectus (left); b. subcortical white matter of the superior temporal gyrus (right); c. anterior corona radiata (left); d. inferior horn of the lateral ventricle (left); e. frontal horn of the lateral ventricle (left); superior corona radiata (left).</w:delText>
        </w:r>
      </w:del>
    </w:p>
    <w:p w:rsidR="00202220" w:rsidRPr="00E4491B" w:rsidDel="0088776B" w:rsidRDefault="00202220" w:rsidP="00AA7DE3">
      <w:pPr>
        <w:spacing w:line="480" w:lineRule="auto"/>
        <w:rPr>
          <w:del w:id="459" w:author="LBDZ" w:date="2015-07-03T11:24:00Z"/>
          <w:rFonts w:cs="Times New Roman"/>
          <w:sz w:val="24"/>
          <w:szCs w:val="24"/>
        </w:rPr>
      </w:pPr>
      <w:del w:id="460" w:author="LBDZ" w:date="2015-07-03T11:24:00Z">
        <w:r w:rsidRPr="00E4491B" w:rsidDel="0088776B">
          <w:rPr>
            <w:rFonts w:cs="Times New Roman"/>
            <w:b/>
            <w:sz w:val="24"/>
            <w:szCs w:val="24"/>
          </w:rPr>
          <w:delText>Figure 10</w:delText>
        </w:r>
        <w:r w:rsidRPr="00E4491B" w:rsidDel="0088776B">
          <w:rPr>
            <w:rFonts w:cs="Times New Roman"/>
            <w:sz w:val="24"/>
            <w:szCs w:val="24"/>
          </w:rPr>
          <w:delText xml:space="preserve">. </w:delText>
        </w:r>
        <w:r w:rsidRPr="00E4491B" w:rsidDel="0088776B">
          <w:rPr>
            <w:rFonts w:cs="Times New Roman"/>
            <w:b/>
            <w:sz w:val="24"/>
            <w:szCs w:val="24"/>
          </w:rPr>
          <w:delText>Source of variation in normalized regional volumes at level 5</w:delText>
        </w:r>
        <w:r w:rsidRPr="00E4491B" w:rsidDel="0088776B">
          <w:rPr>
            <w:rFonts w:cs="Times New Roman"/>
            <w:sz w:val="24"/>
            <w:szCs w:val="24"/>
          </w:rPr>
          <w:delText>. More than 10% of variance is explained by age, 1.54% is explained by the protocols, and 1% is attributed to error.</w:delText>
        </w:r>
      </w:del>
    </w:p>
    <w:p w:rsidR="00202220" w:rsidDel="0088776B" w:rsidRDefault="00202220" w:rsidP="00AA7DE3">
      <w:pPr>
        <w:spacing w:line="480" w:lineRule="auto"/>
        <w:rPr>
          <w:del w:id="461" w:author="LBDZ" w:date="2015-07-03T11:24:00Z"/>
          <w:rFonts w:cs="Times New Roman"/>
          <w:sz w:val="24"/>
          <w:szCs w:val="24"/>
        </w:rPr>
      </w:pPr>
      <w:del w:id="462" w:author="LBDZ" w:date="2015-07-03T11:24:00Z">
        <w:r w:rsidRPr="00E4491B" w:rsidDel="0088776B">
          <w:rPr>
            <w:rFonts w:cs="Times New Roman"/>
            <w:b/>
            <w:sz w:val="24"/>
            <w:szCs w:val="24"/>
          </w:rPr>
          <w:delText>Figure 11. Differences in regional volumes between AD and controls at each granularity level</w:delText>
        </w:r>
        <w:r w:rsidRPr="00E4491B" w:rsidDel="0088776B">
          <w:rPr>
            <w:rFonts w:cs="Times New Roman"/>
            <w:sz w:val="24"/>
            <w:szCs w:val="24"/>
          </w:rPr>
          <w:delText xml:space="preserve">. The colors code the ratio of volumes in AD/controls in regions of significant difference (P value&lt;0.05, Bonferroni-corrected). Blue (ratio &lt;1) </w:delText>
        </w:r>
        <w:r w:rsidR="00C53A49" w:rsidRPr="00E4491B" w:rsidDel="0088776B">
          <w:rPr>
            <w:rFonts w:cs="Times New Roman"/>
            <w:sz w:val="24"/>
            <w:szCs w:val="24"/>
          </w:rPr>
          <w:delText xml:space="preserve">represents </w:delText>
        </w:r>
        <w:r w:rsidRPr="00E4491B" w:rsidDel="0088776B">
          <w:rPr>
            <w:rFonts w:cs="Times New Roman"/>
            <w:sz w:val="24"/>
            <w:szCs w:val="24"/>
          </w:rPr>
          <w:delText xml:space="preserve">regions of atrophy in AD, while green/yellow/red are regions that are bigger in AD, such as the ventricles. </w:delText>
        </w:r>
      </w:del>
    </w:p>
    <w:p w:rsidR="00D30915" w:rsidRPr="00D30915" w:rsidDel="0088776B" w:rsidRDefault="00D30915" w:rsidP="00AA7DE3">
      <w:pPr>
        <w:spacing w:line="480" w:lineRule="auto"/>
        <w:rPr>
          <w:del w:id="463" w:author="LBDZ" w:date="2015-07-03T11:24:00Z"/>
          <w:rFonts w:cs="Times New Roman"/>
          <w:sz w:val="24"/>
          <w:szCs w:val="24"/>
        </w:rPr>
      </w:pPr>
      <w:del w:id="464" w:author="LBDZ" w:date="2015-07-03T11:24:00Z">
        <w:r w:rsidRPr="00D30915" w:rsidDel="0088776B">
          <w:rPr>
            <w:rFonts w:cs="Times New Roman"/>
            <w:b/>
            <w:sz w:val="24"/>
            <w:szCs w:val="24"/>
          </w:rPr>
          <w:delText xml:space="preserve">Supporting Information: </w:delText>
        </w:r>
        <w:r w:rsidDel="0088776B">
          <w:rPr>
            <w:rFonts w:cs="Times New Roman"/>
            <w:b/>
            <w:sz w:val="24"/>
            <w:szCs w:val="24"/>
          </w:rPr>
          <w:delText xml:space="preserve"> </w:delText>
        </w:r>
        <w:r w:rsidRPr="00D30915" w:rsidDel="0088776B">
          <w:rPr>
            <w:rFonts w:cs="Times New Roman"/>
            <w:sz w:val="24"/>
            <w:szCs w:val="24"/>
          </w:rPr>
          <w:delText>Volumes of 832 regions of interest, into 5 levels of granu</w:delText>
        </w:r>
        <w:r w:rsidR="00F60B0F" w:rsidDel="0088776B">
          <w:rPr>
            <w:rFonts w:cs="Times New Roman"/>
            <w:sz w:val="24"/>
            <w:szCs w:val="24"/>
          </w:rPr>
          <w:delText>l</w:delText>
        </w:r>
        <w:r w:rsidRPr="00D30915" w:rsidDel="0088776B">
          <w:rPr>
            <w:rFonts w:cs="Times New Roman"/>
            <w:sz w:val="24"/>
            <w:szCs w:val="24"/>
          </w:rPr>
          <w:delText>arity, described in this study.</w:delText>
        </w:r>
      </w:del>
    </w:p>
    <w:p w:rsidR="00202220" w:rsidRPr="00E4491B" w:rsidDel="0088776B" w:rsidRDefault="00202220">
      <w:pPr>
        <w:rPr>
          <w:del w:id="465" w:author="LBDZ" w:date="2015-07-03T11:24:00Z"/>
        </w:rPr>
      </w:pPr>
      <w:del w:id="466" w:author="LBDZ" w:date="2015-07-03T11:24:00Z">
        <w:r w:rsidRPr="00E4491B" w:rsidDel="0088776B">
          <w:br w:type="page"/>
        </w:r>
      </w:del>
    </w:p>
    <w:p w:rsidR="00202220" w:rsidRPr="00E4491B" w:rsidDel="001D5A99" w:rsidRDefault="001D5A99" w:rsidP="00AA7DE3">
      <w:pPr>
        <w:spacing w:line="240" w:lineRule="auto"/>
        <w:rPr>
          <w:del w:id="467" w:author="Andreia Faria" w:date="2015-07-05T08:15:00Z"/>
        </w:rPr>
      </w:pPr>
      <w:ins w:id="468" w:author="Andreia Faria" w:date="2015-07-05T08:15:00Z">
        <w:r>
          <w:t>S1 Table</w:t>
        </w:r>
      </w:ins>
      <w:del w:id="469" w:author="Andreia Faria" w:date="2015-07-05T08:15:00Z">
        <w:r w:rsidR="00202220" w:rsidRPr="00E4491B" w:rsidDel="001D5A99">
          <w:delText>Appendix:</w:delText>
        </w:r>
      </w:del>
    </w:p>
    <w:p w:rsidR="00202220" w:rsidRPr="00E4491B" w:rsidRDefault="00202220" w:rsidP="00AA7DE3">
      <w:pPr>
        <w:spacing w:line="240" w:lineRule="auto"/>
        <w:jc w:val="center"/>
      </w:pPr>
      <w:del w:id="470" w:author="Andreia Faria" w:date="2015-07-05T08:15:00Z">
        <w:r w:rsidRPr="00E4491B" w:rsidDel="001D5A99">
          <w:delText>Table</w:delText>
        </w:r>
      </w:del>
      <w:ins w:id="471" w:author="LBDZ" w:date="2015-07-03T15:54:00Z">
        <w:del w:id="472" w:author="Andreia Faria" w:date="2015-07-05T08:15:00Z">
          <w:r w:rsidR="005D11E6" w:rsidDel="001D5A99">
            <w:rPr>
              <w:rFonts w:hint="eastAsia"/>
            </w:rPr>
            <w:delText>1</w:delText>
          </w:r>
        </w:del>
      </w:ins>
      <w:del w:id="473" w:author="Andreia Faria" w:date="2015-07-05T08:15:00Z">
        <w:r w:rsidRPr="00E4491B" w:rsidDel="001D5A99">
          <w:delText>2. Correlation coefficient(R) of age vs. normalized volumes. Significant correlations are highlighted.</w:delText>
        </w:r>
      </w:del>
    </w:p>
    <w:tbl>
      <w:tblPr>
        <w:tblStyle w:val="MediumGrid1-Accent1"/>
        <w:tblW w:w="0" w:type="auto"/>
        <w:jc w:val="center"/>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Look w:val="04A0"/>
      </w:tblPr>
      <w:tblGrid>
        <w:gridCol w:w="21"/>
        <w:gridCol w:w="1841"/>
        <w:gridCol w:w="263"/>
        <w:gridCol w:w="21"/>
        <w:gridCol w:w="290"/>
        <w:gridCol w:w="418"/>
        <w:gridCol w:w="262"/>
        <w:gridCol w:w="22"/>
        <w:gridCol w:w="283"/>
        <w:gridCol w:w="1559"/>
        <w:gridCol w:w="544"/>
        <w:gridCol w:w="25"/>
        <w:gridCol w:w="1253"/>
        <w:gridCol w:w="25"/>
        <w:gridCol w:w="421"/>
        <w:gridCol w:w="43"/>
        <w:gridCol w:w="2203"/>
        <w:gridCol w:w="22"/>
        <w:gridCol w:w="978"/>
        <w:gridCol w:w="15"/>
      </w:tblGrid>
      <w:tr w:rsidR="00202220" w:rsidRPr="00E4491B">
        <w:trPr>
          <w:gridBefore w:val="1"/>
          <w:cnfStyle w:val="100000000000"/>
          <w:wBefore w:w="21" w:type="dxa"/>
          <w:trHeight w:val="300"/>
          <w:jc w:val="center"/>
        </w:trPr>
        <w:tc>
          <w:tcPr>
            <w:cnfStyle w:val="001000000000"/>
            <w:tcW w:w="10488" w:type="dxa"/>
            <w:gridSpan w:val="19"/>
            <w:shd w:val="clear" w:color="auto" w:fill="auto"/>
            <w:noWrap/>
          </w:tcPr>
          <w:p w:rsidR="00202220" w:rsidRPr="00E4491B" w:rsidRDefault="00202220" w:rsidP="00AA7DE3">
            <w:pPr>
              <w:jc w:val="center"/>
              <w:rPr>
                <w:b w:val="0"/>
                <w:color w:val="000000"/>
              </w:rPr>
            </w:pPr>
            <w:r w:rsidRPr="00E4491B">
              <w:rPr>
                <w:b w:val="0"/>
                <w:color w:val="000000"/>
              </w:rPr>
              <w:t>Level1</w:t>
            </w:r>
          </w:p>
        </w:tc>
      </w:tr>
      <w:tr w:rsidR="00202220" w:rsidRPr="00E4491B">
        <w:trPr>
          <w:gridBefore w:val="1"/>
          <w:cnfStyle w:val="000000100000"/>
          <w:wBefore w:w="21" w:type="dxa"/>
          <w:trHeight w:val="300"/>
          <w:jc w:val="center"/>
        </w:trPr>
        <w:tc>
          <w:tcPr>
            <w:cnfStyle w:val="001000000000"/>
            <w:tcW w:w="2415" w:type="dxa"/>
            <w:gridSpan w:val="4"/>
            <w:shd w:val="clear" w:color="auto" w:fill="auto"/>
            <w:noWrap/>
          </w:tcPr>
          <w:p w:rsidR="00202220" w:rsidRPr="00E4491B" w:rsidRDefault="00202220" w:rsidP="00AA7DE3">
            <w:pPr>
              <w:jc w:val="center"/>
              <w:rPr>
                <w:rFonts w:eastAsia="Times New Roman" w:cs="Times New Roman"/>
                <w:b w:val="0"/>
                <w:color w:val="000000"/>
              </w:rPr>
            </w:pPr>
            <w:r w:rsidRPr="00E4491B">
              <w:rPr>
                <w:rFonts w:eastAsia="Times New Roman" w:cs="Times New Roman"/>
                <w:b w:val="0"/>
                <w:color w:val="000000"/>
              </w:rPr>
              <w:t>Regions</w:t>
            </w:r>
          </w:p>
        </w:tc>
        <w:tc>
          <w:tcPr>
            <w:tcW w:w="985" w:type="dxa"/>
            <w:gridSpan w:val="4"/>
            <w:shd w:val="clear" w:color="auto" w:fill="auto"/>
            <w:noWrap/>
          </w:tcPr>
          <w:p w:rsidR="00202220" w:rsidRPr="00E4491B" w:rsidRDefault="00202220" w:rsidP="00AA7DE3">
            <w:pPr>
              <w:jc w:val="center"/>
              <w:cnfStyle w:val="000000100000"/>
              <w:rPr>
                <w:color w:val="000000"/>
              </w:rPr>
            </w:pPr>
            <w:r w:rsidRPr="00E4491B">
              <w:rPr>
                <w:color w:val="000000"/>
              </w:rPr>
              <w:t>R-value</w:t>
            </w:r>
          </w:p>
        </w:tc>
        <w:tc>
          <w:tcPr>
            <w:tcW w:w="2128" w:type="dxa"/>
            <w:gridSpan w:val="3"/>
            <w:shd w:val="clear" w:color="auto" w:fill="auto"/>
          </w:tcPr>
          <w:p w:rsidR="00202220" w:rsidRPr="00E4491B" w:rsidRDefault="00202220" w:rsidP="00AA7DE3">
            <w:pPr>
              <w:jc w:val="center"/>
              <w:cnfStyle w:val="000000100000"/>
              <w:rPr>
                <w:color w:val="000000"/>
              </w:rPr>
            </w:pPr>
            <w:r w:rsidRPr="00E4491B">
              <w:rPr>
                <w:color w:val="000000"/>
              </w:rPr>
              <w:t>Regions</w:t>
            </w:r>
          </w:p>
        </w:tc>
        <w:tc>
          <w:tcPr>
            <w:tcW w:w="1699" w:type="dxa"/>
            <w:gridSpan w:val="3"/>
            <w:shd w:val="clear" w:color="auto" w:fill="auto"/>
          </w:tcPr>
          <w:p w:rsidR="00202220" w:rsidRPr="00E4491B" w:rsidRDefault="00202220" w:rsidP="00AA7DE3">
            <w:pPr>
              <w:jc w:val="center"/>
              <w:cnfStyle w:val="000000100000"/>
              <w:rPr>
                <w:color w:val="000000"/>
              </w:rPr>
            </w:pPr>
            <w:r w:rsidRPr="00E4491B">
              <w:rPr>
                <w:color w:val="000000"/>
              </w:rPr>
              <w:t>R-value</w:t>
            </w:r>
          </w:p>
        </w:tc>
        <w:tc>
          <w:tcPr>
            <w:tcW w:w="2268" w:type="dxa"/>
            <w:gridSpan w:val="3"/>
            <w:shd w:val="clear" w:color="auto" w:fill="auto"/>
          </w:tcPr>
          <w:p w:rsidR="00202220" w:rsidRPr="00E4491B" w:rsidRDefault="00202220" w:rsidP="00AA7DE3">
            <w:pPr>
              <w:jc w:val="center"/>
              <w:cnfStyle w:val="000000100000"/>
              <w:rPr>
                <w:color w:val="000000"/>
              </w:rPr>
            </w:pPr>
            <w:r w:rsidRPr="00E4491B">
              <w:rPr>
                <w:color w:val="000000"/>
              </w:rPr>
              <w:t>Regions</w:t>
            </w:r>
          </w:p>
        </w:tc>
        <w:tc>
          <w:tcPr>
            <w:tcW w:w="993" w:type="dxa"/>
            <w:gridSpan w:val="2"/>
            <w:shd w:val="clear" w:color="auto" w:fill="auto"/>
          </w:tcPr>
          <w:p w:rsidR="00202220" w:rsidRPr="00E4491B" w:rsidRDefault="00202220" w:rsidP="00AA7DE3">
            <w:pPr>
              <w:jc w:val="center"/>
              <w:cnfStyle w:val="000000100000"/>
              <w:rPr>
                <w:color w:val="000000"/>
              </w:rPr>
            </w:pPr>
            <w:r w:rsidRPr="00E4491B">
              <w:rPr>
                <w:color w:val="000000"/>
              </w:rPr>
              <w:t>R-value</w:t>
            </w:r>
          </w:p>
        </w:tc>
      </w:tr>
      <w:tr w:rsidR="00202220" w:rsidRPr="00E4491B">
        <w:trPr>
          <w:gridBefore w:val="1"/>
          <w:wBefore w:w="21" w:type="dxa"/>
          <w:trHeight w:val="300"/>
          <w:jc w:val="center"/>
        </w:trPr>
        <w:tc>
          <w:tcPr>
            <w:cnfStyle w:val="001000000000"/>
            <w:tcW w:w="2415" w:type="dxa"/>
            <w:gridSpan w:val="4"/>
            <w:shd w:val="clear" w:color="auto" w:fill="FFFF00"/>
            <w:noWrap/>
          </w:tcPr>
          <w:p w:rsidR="00202220" w:rsidRPr="00E4491B" w:rsidRDefault="00202220" w:rsidP="00AA7DE3">
            <w:pPr>
              <w:jc w:val="center"/>
              <w:rPr>
                <w:rFonts w:eastAsia="Times New Roman" w:cs="Times New Roman"/>
                <w:b w:val="0"/>
                <w:color w:val="000000"/>
              </w:rPr>
            </w:pPr>
            <w:r w:rsidRPr="00E4491B">
              <w:rPr>
                <w:rFonts w:eastAsia="Times New Roman" w:cs="Times New Roman"/>
                <w:b w:val="0"/>
                <w:color w:val="000000"/>
              </w:rPr>
              <w:t>Telencephalon_L</w:t>
            </w:r>
          </w:p>
        </w:tc>
        <w:tc>
          <w:tcPr>
            <w:tcW w:w="985" w:type="dxa"/>
            <w:gridSpan w:val="4"/>
            <w:shd w:val="clear" w:color="auto" w:fill="FFFF00"/>
            <w:noWrap/>
          </w:tcPr>
          <w:p w:rsidR="00202220" w:rsidRPr="00E4491B" w:rsidRDefault="00202220" w:rsidP="00AA7DE3">
            <w:pPr>
              <w:cnfStyle w:val="000000000000"/>
            </w:pPr>
            <w:r w:rsidRPr="00E4491B">
              <w:t xml:space="preserve">-0.61 </w:t>
            </w:r>
          </w:p>
        </w:tc>
        <w:tc>
          <w:tcPr>
            <w:tcW w:w="2128" w:type="dxa"/>
            <w:gridSpan w:val="3"/>
            <w:shd w:val="clear" w:color="auto" w:fill="FFFF00"/>
          </w:tcPr>
          <w:p w:rsidR="00202220" w:rsidRPr="00E4491B" w:rsidRDefault="00202220" w:rsidP="00AA7DE3">
            <w:pPr>
              <w:jc w:val="center"/>
              <w:cnfStyle w:val="000000000000"/>
              <w:rPr>
                <w:rFonts w:eastAsia="Times New Roman" w:cs="Times New Roman"/>
                <w:color w:val="000000"/>
              </w:rPr>
            </w:pPr>
            <w:r w:rsidRPr="00E4491B">
              <w:rPr>
                <w:rFonts w:eastAsia="Times New Roman" w:cs="Times New Roman"/>
                <w:color w:val="000000"/>
              </w:rPr>
              <w:t>Diencephalon_R</w:t>
            </w:r>
          </w:p>
        </w:tc>
        <w:tc>
          <w:tcPr>
            <w:tcW w:w="1699" w:type="dxa"/>
            <w:gridSpan w:val="3"/>
            <w:shd w:val="clear" w:color="auto" w:fill="FFFF00"/>
          </w:tcPr>
          <w:p w:rsidR="00202220" w:rsidRPr="00E4491B" w:rsidRDefault="00202220" w:rsidP="00AA7DE3">
            <w:pPr>
              <w:cnfStyle w:val="000000000000"/>
            </w:pPr>
            <w:r w:rsidRPr="00E4491B">
              <w:t xml:space="preserve">-0.34 </w:t>
            </w:r>
          </w:p>
        </w:tc>
        <w:tc>
          <w:tcPr>
            <w:tcW w:w="2268" w:type="dxa"/>
            <w:gridSpan w:val="3"/>
            <w:shd w:val="clear" w:color="auto" w:fill="auto"/>
          </w:tcPr>
          <w:p w:rsidR="00202220" w:rsidRPr="00E4491B" w:rsidRDefault="00202220" w:rsidP="00AA7DE3">
            <w:pPr>
              <w:jc w:val="center"/>
              <w:cnfStyle w:val="000000000000"/>
              <w:rPr>
                <w:rFonts w:eastAsia="Times New Roman" w:cs="Times New Roman"/>
                <w:color w:val="000000"/>
              </w:rPr>
            </w:pPr>
            <w:r w:rsidRPr="00E4491B">
              <w:rPr>
                <w:rFonts w:eastAsia="Times New Roman" w:cs="Times New Roman"/>
                <w:color w:val="000000"/>
              </w:rPr>
              <w:t>Myelencephalon</w:t>
            </w:r>
          </w:p>
        </w:tc>
        <w:tc>
          <w:tcPr>
            <w:tcW w:w="993" w:type="dxa"/>
            <w:gridSpan w:val="2"/>
            <w:shd w:val="clear" w:color="auto" w:fill="auto"/>
          </w:tcPr>
          <w:p w:rsidR="00202220" w:rsidRPr="00E4491B" w:rsidRDefault="00202220" w:rsidP="00AA7DE3">
            <w:pPr>
              <w:cnfStyle w:val="000000000000"/>
            </w:pPr>
            <w:r w:rsidRPr="00E4491B">
              <w:t>-0.02</w:t>
            </w:r>
          </w:p>
        </w:tc>
      </w:tr>
      <w:tr w:rsidR="00202220" w:rsidRPr="00E4491B">
        <w:trPr>
          <w:gridBefore w:val="1"/>
          <w:cnfStyle w:val="000000100000"/>
          <w:wBefore w:w="21" w:type="dxa"/>
          <w:trHeight w:val="300"/>
          <w:jc w:val="center"/>
        </w:trPr>
        <w:tc>
          <w:tcPr>
            <w:cnfStyle w:val="001000000000"/>
            <w:tcW w:w="2415" w:type="dxa"/>
            <w:gridSpan w:val="4"/>
            <w:shd w:val="clear" w:color="auto" w:fill="FFFF00"/>
            <w:noWrap/>
          </w:tcPr>
          <w:p w:rsidR="00202220" w:rsidRPr="00E4491B" w:rsidRDefault="00202220" w:rsidP="00AA7DE3">
            <w:pPr>
              <w:jc w:val="center"/>
              <w:rPr>
                <w:rFonts w:eastAsia="Times New Roman" w:cs="Times New Roman"/>
                <w:b w:val="0"/>
                <w:color w:val="000000"/>
              </w:rPr>
            </w:pPr>
            <w:r w:rsidRPr="00E4491B">
              <w:rPr>
                <w:rFonts w:eastAsia="Times New Roman" w:cs="Times New Roman"/>
                <w:b w:val="0"/>
                <w:color w:val="000000"/>
              </w:rPr>
              <w:t>Telencephalon_R</w:t>
            </w:r>
          </w:p>
        </w:tc>
        <w:tc>
          <w:tcPr>
            <w:tcW w:w="985" w:type="dxa"/>
            <w:gridSpan w:val="4"/>
            <w:shd w:val="clear" w:color="auto" w:fill="FFFF00"/>
            <w:noWrap/>
          </w:tcPr>
          <w:p w:rsidR="00202220" w:rsidRPr="00E4491B" w:rsidRDefault="00202220" w:rsidP="00AA7DE3">
            <w:pPr>
              <w:cnfStyle w:val="000000100000"/>
            </w:pPr>
            <w:r w:rsidRPr="00E4491B">
              <w:t xml:space="preserve">-0.58 </w:t>
            </w:r>
          </w:p>
        </w:tc>
        <w:tc>
          <w:tcPr>
            <w:tcW w:w="2128" w:type="dxa"/>
            <w:gridSpan w:val="3"/>
            <w:shd w:val="clear" w:color="auto" w:fill="auto"/>
          </w:tcPr>
          <w:p w:rsidR="00202220" w:rsidRPr="00E4491B" w:rsidRDefault="00202220" w:rsidP="00AA7DE3">
            <w:pPr>
              <w:jc w:val="center"/>
              <w:cnfStyle w:val="000000100000"/>
              <w:rPr>
                <w:rFonts w:eastAsia="Times New Roman" w:cs="Times New Roman"/>
                <w:color w:val="000000"/>
              </w:rPr>
            </w:pPr>
            <w:r w:rsidRPr="00E4491B">
              <w:rPr>
                <w:rFonts w:eastAsia="Times New Roman" w:cs="Times New Roman"/>
                <w:color w:val="000000"/>
              </w:rPr>
              <w:t>Mesencephalon</w:t>
            </w:r>
          </w:p>
        </w:tc>
        <w:tc>
          <w:tcPr>
            <w:tcW w:w="1699" w:type="dxa"/>
            <w:gridSpan w:val="3"/>
            <w:shd w:val="clear" w:color="auto" w:fill="auto"/>
          </w:tcPr>
          <w:p w:rsidR="00202220" w:rsidRPr="00E4491B" w:rsidRDefault="00202220" w:rsidP="00AA7DE3">
            <w:pPr>
              <w:cnfStyle w:val="000000100000"/>
            </w:pPr>
            <w:r w:rsidRPr="00E4491B">
              <w:t xml:space="preserve">0.24 </w:t>
            </w:r>
          </w:p>
        </w:tc>
        <w:tc>
          <w:tcPr>
            <w:tcW w:w="2268" w:type="dxa"/>
            <w:gridSpan w:val="3"/>
            <w:shd w:val="clear" w:color="auto" w:fill="FFFF00"/>
          </w:tcPr>
          <w:p w:rsidR="00202220" w:rsidRPr="00E4491B" w:rsidRDefault="00202220" w:rsidP="00AA7DE3">
            <w:pPr>
              <w:jc w:val="center"/>
              <w:cnfStyle w:val="000000100000"/>
              <w:rPr>
                <w:rFonts w:eastAsia="Times New Roman" w:cs="Times New Roman"/>
                <w:color w:val="000000"/>
              </w:rPr>
            </w:pPr>
            <w:r w:rsidRPr="00E4491B">
              <w:rPr>
                <w:rFonts w:eastAsia="Times New Roman" w:cs="Times New Roman"/>
                <w:color w:val="000000"/>
              </w:rPr>
              <w:t>CSF</w:t>
            </w:r>
          </w:p>
        </w:tc>
        <w:tc>
          <w:tcPr>
            <w:tcW w:w="993" w:type="dxa"/>
            <w:gridSpan w:val="2"/>
            <w:shd w:val="clear" w:color="auto" w:fill="FFFF00"/>
          </w:tcPr>
          <w:p w:rsidR="00202220" w:rsidRPr="00E4491B" w:rsidRDefault="00202220" w:rsidP="00AA7DE3">
            <w:pPr>
              <w:cnfStyle w:val="000000100000"/>
            </w:pPr>
            <w:r w:rsidRPr="00E4491B">
              <w:t xml:space="preserve">0.70 </w:t>
            </w:r>
          </w:p>
        </w:tc>
      </w:tr>
      <w:tr w:rsidR="00202220" w:rsidRPr="00E4491B">
        <w:trPr>
          <w:gridBefore w:val="1"/>
          <w:wBefore w:w="21" w:type="dxa"/>
          <w:trHeight w:val="300"/>
          <w:jc w:val="center"/>
        </w:trPr>
        <w:tc>
          <w:tcPr>
            <w:cnfStyle w:val="001000000000"/>
            <w:tcW w:w="2415" w:type="dxa"/>
            <w:gridSpan w:val="4"/>
            <w:shd w:val="clear" w:color="auto" w:fill="FFFF00"/>
            <w:noWrap/>
          </w:tcPr>
          <w:p w:rsidR="00202220" w:rsidRPr="00E4491B" w:rsidRDefault="00202220" w:rsidP="00AA7DE3">
            <w:pPr>
              <w:jc w:val="center"/>
              <w:rPr>
                <w:rFonts w:eastAsia="Times New Roman" w:cs="Times New Roman"/>
                <w:b w:val="0"/>
                <w:color w:val="000000"/>
              </w:rPr>
            </w:pPr>
            <w:r w:rsidRPr="00E4491B">
              <w:rPr>
                <w:rFonts w:eastAsia="Times New Roman" w:cs="Times New Roman"/>
                <w:b w:val="0"/>
                <w:color w:val="000000"/>
              </w:rPr>
              <w:t>Diencephalon_L</w:t>
            </w:r>
          </w:p>
        </w:tc>
        <w:tc>
          <w:tcPr>
            <w:tcW w:w="985" w:type="dxa"/>
            <w:gridSpan w:val="4"/>
            <w:shd w:val="clear" w:color="auto" w:fill="FFFF00"/>
            <w:noWrap/>
          </w:tcPr>
          <w:p w:rsidR="00202220" w:rsidRPr="00E4491B" w:rsidRDefault="00202220" w:rsidP="00AA7DE3">
            <w:pPr>
              <w:cnfStyle w:val="000000000000"/>
            </w:pPr>
            <w:r w:rsidRPr="00E4491B">
              <w:t xml:space="preserve">-0.30 </w:t>
            </w:r>
          </w:p>
        </w:tc>
        <w:tc>
          <w:tcPr>
            <w:tcW w:w="2128" w:type="dxa"/>
            <w:gridSpan w:val="3"/>
            <w:shd w:val="clear" w:color="auto" w:fill="auto"/>
          </w:tcPr>
          <w:p w:rsidR="00202220" w:rsidRPr="00E4491B" w:rsidRDefault="00202220" w:rsidP="00AA7DE3">
            <w:pPr>
              <w:jc w:val="center"/>
              <w:cnfStyle w:val="000000000000"/>
              <w:rPr>
                <w:rFonts w:eastAsia="Times New Roman" w:cs="Times New Roman"/>
                <w:color w:val="000000"/>
              </w:rPr>
            </w:pPr>
            <w:r w:rsidRPr="00E4491B">
              <w:rPr>
                <w:rFonts w:eastAsia="Times New Roman" w:cs="Times New Roman"/>
                <w:color w:val="000000"/>
              </w:rPr>
              <w:t>Metencephalon</w:t>
            </w:r>
          </w:p>
        </w:tc>
        <w:tc>
          <w:tcPr>
            <w:tcW w:w="1699" w:type="dxa"/>
            <w:gridSpan w:val="3"/>
            <w:shd w:val="clear" w:color="auto" w:fill="auto"/>
          </w:tcPr>
          <w:p w:rsidR="00202220" w:rsidRPr="00E4491B" w:rsidRDefault="00202220" w:rsidP="00AA7DE3">
            <w:pPr>
              <w:cnfStyle w:val="000000000000"/>
            </w:pPr>
            <w:r w:rsidRPr="00E4491B">
              <w:t>0.11</w:t>
            </w:r>
          </w:p>
        </w:tc>
        <w:tc>
          <w:tcPr>
            <w:tcW w:w="2268" w:type="dxa"/>
            <w:gridSpan w:val="3"/>
            <w:shd w:val="clear" w:color="auto" w:fill="auto"/>
            <w:vAlign w:val="bottom"/>
          </w:tcPr>
          <w:p w:rsidR="00202220" w:rsidRPr="00E4491B" w:rsidRDefault="00202220" w:rsidP="00AA7DE3">
            <w:pPr>
              <w:jc w:val="center"/>
              <w:cnfStyle w:val="000000000000"/>
              <w:rPr>
                <w:color w:val="000000"/>
              </w:rPr>
            </w:pPr>
          </w:p>
        </w:tc>
        <w:tc>
          <w:tcPr>
            <w:tcW w:w="993" w:type="dxa"/>
            <w:gridSpan w:val="2"/>
            <w:shd w:val="clear" w:color="auto" w:fill="auto"/>
            <w:vAlign w:val="bottom"/>
          </w:tcPr>
          <w:p w:rsidR="00202220" w:rsidRPr="00E4491B" w:rsidRDefault="00202220" w:rsidP="00AA7DE3">
            <w:pPr>
              <w:jc w:val="center"/>
              <w:cnfStyle w:val="000000000000"/>
              <w:rPr>
                <w:color w:val="000000"/>
              </w:rPr>
            </w:pPr>
          </w:p>
        </w:tc>
      </w:tr>
      <w:tr w:rsidR="00202220" w:rsidRPr="00E4491B">
        <w:trPr>
          <w:gridBefore w:val="1"/>
          <w:cnfStyle w:val="000000100000"/>
          <w:wBefore w:w="21" w:type="dxa"/>
          <w:trHeight w:val="300"/>
          <w:jc w:val="center"/>
        </w:trPr>
        <w:tc>
          <w:tcPr>
            <w:cnfStyle w:val="001000000000"/>
            <w:tcW w:w="10488" w:type="dxa"/>
            <w:gridSpan w:val="19"/>
            <w:shd w:val="clear" w:color="auto" w:fill="auto"/>
            <w:noWrap/>
          </w:tcPr>
          <w:p w:rsidR="00202220" w:rsidRPr="00E4491B" w:rsidRDefault="00202220" w:rsidP="00AA7DE3">
            <w:pPr>
              <w:jc w:val="center"/>
              <w:rPr>
                <w:b w:val="0"/>
                <w:color w:val="000000"/>
              </w:rPr>
            </w:pPr>
            <w:r w:rsidRPr="00E4491B">
              <w:rPr>
                <w:b w:val="0"/>
                <w:color w:val="000000"/>
              </w:rPr>
              <w:t>Level2</w:t>
            </w:r>
          </w:p>
        </w:tc>
      </w:tr>
      <w:tr w:rsidR="00202220" w:rsidRPr="00E4491B">
        <w:trPr>
          <w:gridBefore w:val="1"/>
          <w:wBefore w:w="21" w:type="dxa"/>
          <w:trHeight w:val="300"/>
          <w:jc w:val="center"/>
        </w:trPr>
        <w:tc>
          <w:tcPr>
            <w:cnfStyle w:val="001000000000"/>
            <w:tcW w:w="2125" w:type="dxa"/>
            <w:gridSpan w:val="3"/>
            <w:shd w:val="clear" w:color="auto" w:fill="auto"/>
            <w:noWrap/>
          </w:tcPr>
          <w:p w:rsidR="00202220" w:rsidRPr="00E4491B" w:rsidRDefault="00202220" w:rsidP="00AA7DE3">
            <w:pPr>
              <w:jc w:val="center"/>
              <w:rPr>
                <w:rFonts w:eastAsia="Times New Roman" w:cs="Times New Roman"/>
                <w:b w:val="0"/>
                <w:color w:val="000000"/>
              </w:rPr>
            </w:pPr>
            <w:r w:rsidRPr="00E4491B">
              <w:rPr>
                <w:rFonts w:eastAsia="Times New Roman" w:cs="Times New Roman"/>
                <w:b w:val="0"/>
                <w:color w:val="000000"/>
              </w:rPr>
              <w:t>Regions</w:t>
            </w:r>
          </w:p>
        </w:tc>
        <w:tc>
          <w:tcPr>
            <w:tcW w:w="992" w:type="dxa"/>
            <w:gridSpan w:val="4"/>
            <w:shd w:val="clear" w:color="auto" w:fill="auto"/>
            <w:noWrap/>
          </w:tcPr>
          <w:p w:rsidR="00202220" w:rsidRPr="00E4491B" w:rsidRDefault="00202220" w:rsidP="00AA7DE3">
            <w:pPr>
              <w:jc w:val="center"/>
              <w:cnfStyle w:val="000000000000"/>
              <w:rPr>
                <w:color w:val="000000"/>
              </w:rPr>
            </w:pPr>
            <w:r w:rsidRPr="00E4491B">
              <w:rPr>
                <w:color w:val="000000"/>
              </w:rPr>
              <w:t>R-value</w:t>
            </w:r>
          </w:p>
        </w:tc>
        <w:tc>
          <w:tcPr>
            <w:tcW w:w="2411" w:type="dxa"/>
            <w:gridSpan w:val="4"/>
            <w:shd w:val="clear" w:color="auto" w:fill="auto"/>
          </w:tcPr>
          <w:p w:rsidR="00202220" w:rsidRPr="00E4491B" w:rsidRDefault="00202220" w:rsidP="00AA7DE3">
            <w:pPr>
              <w:jc w:val="center"/>
              <w:cnfStyle w:val="000000000000"/>
              <w:rPr>
                <w:color w:val="000000"/>
              </w:rPr>
            </w:pPr>
            <w:r w:rsidRPr="00E4491B">
              <w:rPr>
                <w:color w:val="000000"/>
              </w:rPr>
              <w:t>Regions</w:t>
            </w:r>
          </w:p>
        </w:tc>
        <w:tc>
          <w:tcPr>
            <w:tcW w:w="1742" w:type="dxa"/>
            <w:gridSpan w:val="4"/>
            <w:shd w:val="clear" w:color="auto" w:fill="auto"/>
          </w:tcPr>
          <w:p w:rsidR="00202220" w:rsidRPr="00E4491B" w:rsidRDefault="00202220" w:rsidP="00AA7DE3">
            <w:pPr>
              <w:jc w:val="center"/>
              <w:cnfStyle w:val="000000000000"/>
              <w:rPr>
                <w:color w:val="000000"/>
              </w:rPr>
            </w:pPr>
            <w:r w:rsidRPr="00E4491B">
              <w:rPr>
                <w:color w:val="000000"/>
              </w:rPr>
              <w:t>R-value</w:t>
            </w:r>
          </w:p>
        </w:tc>
        <w:tc>
          <w:tcPr>
            <w:tcW w:w="2225" w:type="dxa"/>
            <w:gridSpan w:val="2"/>
            <w:shd w:val="clear" w:color="auto" w:fill="auto"/>
          </w:tcPr>
          <w:p w:rsidR="00202220" w:rsidRPr="00E4491B" w:rsidRDefault="00202220" w:rsidP="00AA7DE3">
            <w:pPr>
              <w:jc w:val="center"/>
              <w:cnfStyle w:val="000000000000"/>
              <w:rPr>
                <w:color w:val="000000"/>
              </w:rPr>
            </w:pPr>
            <w:r w:rsidRPr="00E4491B">
              <w:rPr>
                <w:color w:val="000000"/>
              </w:rPr>
              <w:t>Regions</w:t>
            </w:r>
          </w:p>
        </w:tc>
        <w:tc>
          <w:tcPr>
            <w:tcW w:w="993" w:type="dxa"/>
            <w:gridSpan w:val="2"/>
            <w:shd w:val="clear" w:color="auto" w:fill="auto"/>
          </w:tcPr>
          <w:p w:rsidR="00202220" w:rsidRPr="00E4491B" w:rsidRDefault="00202220" w:rsidP="00AA7DE3">
            <w:pPr>
              <w:jc w:val="center"/>
              <w:cnfStyle w:val="000000000000"/>
              <w:rPr>
                <w:color w:val="000000"/>
              </w:rPr>
            </w:pPr>
            <w:r w:rsidRPr="00E4491B">
              <w:rPr>
                <w:color w:val="000000"/>
              </w:rPr>
              <w:t>R-value</w:t>
            </w:r>
          </w:p>
        </w:tc>
      </w:tr>
      <w:tr w:rsidR="00202220" w:rsidRPr="00E4491B">
        <w:trPr>
          <w:gridBefore w:val="1"/>
          <w:cnfStyle w:val="000000100000"/>
          <w:wBefore w:w="21" w:type="dxa"/>
          <w:trHeight w:val="300"/>
          <w:jc w:val="center"/>
        </w:trPr>
        <w:tc>
          <w:tcPr>
            <w:cnfStyle w:val="001000000000"/>
            <w:tcW w:w="2125" w:type="dxa"/>
            <w:gridSpan w:val="3"/>
            <w:shd w:val="clear" w:color="auto" w:fill="FFFF00"/>
            <w:noWrap/>
            <w:vAlign w:val="bottom"/>
          </w:tcPr>
          <w:p w:rsidR="00202220" w:rsidRPr="00E4491B" w:rsidRDefault="00202220" w:rsidP="00AA7DE3">
            <w:pPr>
              <w:rPr>
                <w:b w:val="0"/>
                <w:color w:val="000000"/>
              </w:rPr>
            </w:pPr>
            <w:r w:rsidRPr="00E4491B">
              <w:rPr>
                <w:b w:val="0"/>
                <w:color w:val="000000"/>
              </w:rPr>
              <w:t>CerebralCortex_L</w:t>
            </w:r>
          </w:p>
        </w:tc>
        <w:tc>
          <w:tcPr>
            <w:tcW w:w="992" w:type="dxa"/>
            <w:gridSpan w:val="4"/>
            <w:shd w:val="clear" w:color="auto" w:fill="FFFF00"/>
            <w:noWrap/>
          </w:tcPr>
          <w:p w:rsidR="00202220" w:rsidRPr="00E4491B" w:rsidRDefault="00202220" w:rsidP="00AA7DE3">
            <w:pPr>
              <w:cnfStyle w:val="000000100000"/>
            </w:pPr>
            <w:r w:rsidRPr="00E4491B">
              <w:t xml:space="preserve">-0.53 </w:t>
            </w:r>
          </w:p>
        </w:tc>
        <w:tc>
          <w:tcPr>
            <w:tcW w:w="2411" w:type="dxa"/>
            <w:gridSpan w:val="4"/>
            <w:shd w:val="clear" w:color="auto" w:fill="auto"/>
            <w:vAlign w:val="bottom"/>
          </w:tcPr>
          <w:p w:rsidR="00202220" w:rsidRPr="00E4491B" w:rsidRDefault="00202220" w:rsidP="00AA7DE3">
            <w:pPr>
              <w:cnfStyle w:val="000000100000"/>
              <w:rPr>
                <w:color w:val="000000"/>
              </w:rPr>
            </w:pPr>
            <w:r w:rsidRPr="00E4491B">
              <w:rPr>
                <w:color w:val="000000"/>
              </w:rPr>
              <w:t>BasalForebrain_R</w:t>
            </w:r>
          </w:p>
        </w:tc>
        <w:tc>
          <w:tcPr>
            <w:tcW w:w="1742" w:type="dxa"/>
            <w:gridSpan w:val="4"/>
            <w:shd w:val="clear" w:color="auto" w:fill="auto"/>
          </w:tcPr>
          <w:p w:rsidR="00202220" w:rsidRPr="00E4491B" w:rsidRDefault="00202220" w:rsidP="00AA7DE3">
            <w:pPr>
              <w:cnfStyle w:val="000000100000"/>
            </w:pPr>
            <w:r w:rsidRPr="00E4491B">
              <w:t xml:space="preserve">-0.24 </w:t>
            </w:r>
          </w:p>
        </w:tc>
        <w:tc>
          <w:tcPr>
            <w:tcW w:w="2225" w:type="dxa"/>
            <w:gridSpan w:val="2"/>
            <w:shd w:val="clear" w:color="auto" w:fill="FFFF00"/>
            <w:vAlign w:val="bottom"/>
          </w:tcPr>
          <w:p w:rsidR="00202220" w:rsidRPr="00E4491B" w:rsidRDefault="00202220" w:rsidP="00AA7DE3">
            <w:pPr>
              <w:cnfStyle w:val="000000100000"/>
              <w:rPr>
                <w:color w:val="000000"/>
              </w:rPr>
            </w:pPr>
            <w:r w:rsidRPr="00E4491B">
              <w:rPr>
                <w:color w:val="000000"/>
              </w:rPr>
              <w:t>WhiteMatter_L</w:t>
            </w:r>
          </w:p>
        </w:tc>
        <w:tc>
          <w:tcPr>
            <w:tcW w:w="993" w:type="dxa"/>
            <w:gridSpan w:val="2"/>
            <w:shd w:val="clear" w:color="auto" w:fill="FFFF00"/>
          </w:tcPr>
          <w:p w:rsidR="00202220" w:rsidRPr="00E4491B" w:rsidRDefault="00202220" w:rsidP="00AA7DE3">
            <w:pPr>
              <w:cnfStyle w:val="000000100000"/>
            </w:pPr>
            <w:r w:rsidRPr="00E4491B">
              <w:t xml:space="preserve">-0.44 </w:t>
            </w:r>
          </w:p>
        </w:tc>
      </w:tr>
      <w:tr w:rsidR="00202220" w:rsidRPr="00E4491B">
        <w:trPr>
          <w:gridBefore w:val="1"/>
          <w:wBefore w:w="21" w:type="dxa"/>
          <w:trHeight w:val="300"/>
          <w:jc w:val="center"/>
        </w:trPr>
        <w:tc>
          <w:tcPr>
            <w:cnfStyle w:val="001000000000"/>
            <w:tcW w:w="2125" w:type="dxa"/>
            <w:gridSpan w:val="3"/>
            <w:shd w:val="clear" w:color="auto" w:fill="FFFF00"/>
            <w:noWrap/>
            <w:vAlign w:val="bottom"/>
          </w:tcPr>
          <w:p w:rsidR="00202220" w:rsidRPr="00E4491B" w:rsidRDefault="00202220" w:rsidP="00AA7DE3">
            <w:pPr>
              <w:rPr>
                <w:b w:val="0"/>
                <w:color w:val="000000"/>
              </w:rPr>
            </w:pPr>
            <w:r w:rsidRPr="00E4491B">
              <w:rPr>
                <w:b w:val="0"/>
                <w:color w:val="000000"/>
              </w:rPr>
              <w:t>CerebralCortex_R</w:t>
            </w:r>
          </w:p>
        </w:tc>
        <w:tc>
          <w:tcPr>
            <w:tcW w:w="992" w:type="dxa"/>
            <w:gridSpan w:val="4"/>
            <w:shd w:val="clear" w:color="auto" w:fill="FFFF00"/>
            <w:noWrap/>
          </w:tcPr>
          <w:p w:rsidR="00202220" w:rsidRPr="00E4491B" w:rsidRDefault="00202220" w:rsidP="00AA7DE3">
            <w:pPr>
              <w:cnfStyle w:val="000000000000"/>
            </w:pPr>
            <w:r w:rsidRPr="00E4491B">
              <w:t xml:space="preserve">-0.49 </w:t>
            </w:r>
          </w:p>
        </w:tc>
        <w:tc>
          <w:tcPr>
            <w:tcW w:w="2411" w:type="dxa"/>
            <w:gridSpan w:val="4"/>
            <w:shd w:val="clear" w:color="auto" w:fill="auto"/>
            <w:vAlign w:val="bottom"/>
          </w:tcPr>
          <w:p w:rsidR="00202220" w:rsidRPr="00E4491B" w:rsidRDefault="00202220" w:rsidP="00AA7DE3">
            <w:pPr>
              <w:cnfStyle w:val="000000000000"/>
              <w:rPr>
                <w:color w:val="000000"/>
              </w:rPr>
            </w:pPr>
            <w:r w:rsidRPr="00E4491B">
              <w:rPr>
                <w:color w:val="000000"/>
              </w:rPr>
              <w:t>Mesencephalon_L</w:t>
            </w:r>
          </w:p>
        </w:tc>
        <w:tc>
          <w:tcPr>
            <w:tcW w:w="1742" w:type="dxa"/>
            <w:gridSpan w:val="4"/>
            <w:shd w:val="clear" w:color="auto" w:fill="auto"/>
          </w:tcPr>
          <w:p w:rsidR="00202220" w:rsidRPr="00E4491B" w:rsidRDefault="00202220" w:rsidP="00AA7DE3">
            <w:pPr>
              <w:cnfStyle w:val="000000000000"/>
            </w:pPr>
            <w:r w:rsidRPr="00E4491B">
              <w:t xml:space="preserve">-0.28 </w:t>
            </w:r>
          </w:p>
        </w:tc>
        <w:tc>
          <w:tcPr>
            <w:tcW w:w="2225" w:type="dxa"/>
            <w:gridSpan w:val="2"/>
            <w:shd w:val="clear" w:color="auto" w:fill="FFFF00"/>
            <w:vAlign w:val="bottom"/>
          </w:tcPr>
          <w:p w:rsidR="00202220" w:rsidRPr="00E4491B" w:rsidRDefault="00202220" w:rsidP="00AA7DE3">
            <w:pPr>
              <w:cnfStyle w:val="000000000000"/>
              <w:rPr>
                <w:color w:val="000000"/>
              </w:rPr>
            </w:pPr>
            <w:r w:rsidRPr="00E4491B">
              <w:rPr>
                <w:color w:val="000000"/>
              </w:rPr>
              <w:t>WhiteMatter_R</w:t>
            </w:r>
          </w:p>
        </w:tc>
        <w:tc>
          <w:tcPr>
            <w:tcW w:w="993" w:type="dxa"/>
            <w:gridSpan w:val="2"/>
            <w:shd w:val="clear" w:color="auto" w:fill="FFFF00"/>
          </w:tcPr>
          <w:p w:rsidR="00202220" w:rsidRPr="00E4491B" w:rsidRDefault="00202220" w:rsidP="00AA7DE3">
            <w:pPr>
              <w:cnfStyle w:val="000000000000"/>
            </w:pPr>
            <w:r w:rsidRPr="00E4491B">
              <w:t xml:space="preserve">-0.44 </w:t>
            </w:r>
          </w:p>
        </w:tc>
      </w:tr>
      <w:tr w:rsidR="00202220" w:rsidRPr="00E4491B">
        <w:trPr>
          <w:gridBefore w:val="1"/>
          <w:cnfStyle w:val="000000100000"/>
          <w:wBefore w:w="21" w:type="dxa"/>
          <w:trHeight w:val="300"/>
          <w:jc w:val="center"/>
        </w:trPr>
        <w:tc>
          <w:tcPr>
            <w:cnfStyle w:val="001000000000"/>
            <w:tcW w:w="2125" w:type="dxa"/>
            <w:gridSpan w:val="3"/>
            <w:shd w:val="clear" w:color="auto" w:fill="auto"/>
            <w:noWrap/>
            <w:vAlign w:val="bottom"/>
          </w:tcPr>
          <w:p w:rsidR="00202220" w:rsidRPr="00E4491B" w:rsidRDefault="00202220" w:rsidP="00AA7DE3">
            <w:pPr>
              <w:rPr>
                <w:b w:val="0"/>
                <w:color w:val="000000"/>
              </w:rPr>
            </w:pPr>
            <w:r w:rsidRPr="00E4491B">
              <w:rPr>
                <w:b w:val="0"/>
                <w:color w:val="000000"/>
              </w:rPr>
              <w:t>CerebralNuclei_L</w:t>
            </w:r>
          </w:p>
        </w:tc>
        <w:tc>
          <w:tcPr>
            <w:tcW w:w="992" w:type="dxa"/>
            <w:gridSpan w:val="4"/>
            <w:shd w:val="clear" w:color="auto" w:fill="auto"/>
            <w:noWrap/>
          </w:tcPr>
          <w:p w:rsidR="00202220" w:rsidRPr="00E4491B" w:rsidRDefault="00202220" w:rsidP="00AA7DE3">
            <w:pPr>
              <w:cnfStyle w:val="000000100000"/>
            </w:pPr>
            <w:r w:rsidRPr="00E4491B">
              <w:t xml:space="preserve">-0.22 </w:t>
            </w:r>
          </w:p>
        </w:tc>
        <w:tc>
          <w:tcPr>
            <w:tcW w:w="2411" w:type="dxa"/>
            <w:gridSpan w:val="4"/>
            <w:shd w:val="clear" w:color="auto" w:fill="auto"/>
            <w:vAlign w:val="bottom"/>
          </w:tcPr>
          <w:p w:rsidR="00202220" w:rsidRPr="00E4491B" w:rsidRDefault="00202220" w:rsidP="00AA7DE3">
            <w:pPr>
              <w:cnfStyle w:val="000000100000"/>
              <w:rPr>
                <w:color w:val="000000"/>
              </w:rPr>
            </w:pPr>
            <w:r w:rsidRPr="00E4491B">
              <w:rPr>
                <w:color w:val="000000"/>
              </w:rPr>
              <w:t>Mesencephalon_R</w:t>
            </w:r>
          </w:p>
        </w:tc>
        <w:tc>
          <w:tcPr>
            <w:tcW w:w="1742" w:type="dxa"/>
            <w:gridSpan w:val="4"/>
            <w:shd w:val="clear" w:color="auto" w:fill="auto"/>
          </w:tcPr>
          <w:p w:rsidR="00202220" w:rsidRPr="00E4491B" w:rsidRDefault="00202220" w:rsidP="00AA7DE3">
            <w:pPr>
              <w:cnfStyle w:val="000000100000"/>
            </w:pPr>
            <w:r w:rsidRPr="00E4491B">
              <w:t xml:space="preserve">-0.20 </w:t>
            </w:r>
          </w:p>
        </w:tc>
        <w:tc>
          <w:tcPr>
            <w:tcW w:w="2225" w:type="dxa"/>
            <w:gridSpan w:val="2"/>
            <w:shd w:val="clear" w:color="auto" w:fill="FFFF00"/>
            <w:vAlign w:val="bottom"/>
          </w:tcPr>
          <w:p w:rsidR="00202220" w:rsidRPr="00E4491B" w:rsidRDefault="00202220" w:rsidP="00AA7DE3">
            <w:pPr>
              <w:cnfStyle w:val="000000100000"/>
              <w:rPr>
                <w:color w:val="000000"/>
              </w:rPr>
            </w:pPr>
            <w:r w:rsidRPr="00E4491B">
              <w:rPr>
                <w:color w:val="000000"/>
              </w:rPr>
              <w:t>Ventricle</w:t>
            </w:r>
          </w:p>
        </w:tc>
        <w:tc>
          <w:tcPr>
            <w:tcW w:w="993" w:type="dxa"/>
            <w:gridSpan w:val="2"/>
            <w:shd w:val="clear" w:color="auto" w:fill="FFFF00"/>
          </w:tcPr>
          <w:p w:rsidR="00202220" w:rsidRPr="00E4491B" w:rsidRDefault="00202220" w:rsidP="00AA7DE3">
            <w:pPr>
              <w:cnfStyle w:val="000000100000"/>
            </w:pPr>
            <w:r w:rsidRPr="00E4491B">
              <w:t xml:space="preserve">0.56 </w:t>
            </w:r>
          </w:p>
        </w:tc>
      </w:tr>
      <w:tr w:rsidR="00202220" w:rsidRPr="00E4491B">
        <w:trPr>
          <w:gridBefore w:val="1"/>
          <w:wBefore w:w="21" w:type="dxa"/>
          <w:trHeight w:val="300"/>
          <w:jc w:val="center"/>
        </w:trPr>
        <w:tc>
          <w:tcPr>
            <w:cnfStyle w:val="001000000000"/>
            <w:tcW w:w="2125" w:type="dxa"/>
            <w:gridSpan w:val="3"/>
            <w:shd w:val="clear" w:color="auto" w:fill="auto"/>
            <w:noWrap/>
            <w:vAlign w:val="bottom"/>
          </w:tcPr>
          <w:p w:rsidR="00202220" w:rsidRPr="00E4491B" w:rsidRDefault="00202220" w:rsidP="00AA7DE3">
            <w:pPr>
              <w:rPr>
                <w:b w:val="0"/>
                <w:color w:val="000000"/>
              </w:rPr>
            </w:pPr>
            <w:r w:rsidRPr="00E4491B">
              <w:rPr>
                <w:b w:val="0"/>
                <w:color w:val="000000"/>
              </w:rPr>
              <w:t>CerebralNuclei_R</w:t>
            </w:r>
          </w:p>
        </w:tc>
        <w:tc>
          <w:tcPr>
            <w:tcW w:w="992" w:type="dxa"/>
            <w:gridSpan w:val="4"/>
            <w:shd w:val="clear" w:color="auto" w:fill="auto"/>
            <w:noWrap/>
          </w:tcPr>
          <w:p w:rsidR="00202220" w:rsidRPr="00E4491B" w:rsidRDefault="00202220" w:rsidP="00AA7DE3">
            <w:pPr>
              <w:cnfStyle w:val="000000000000"/>
            </w:pPr>
            <w:r w:rsidRPr="00E4491B">
              <w:t xml:space="preserve">-0.23 </w:t>
            </w:r>
          </w:p>
        </w:tc>
        <w:tc>
          <w:tcPr>
            <w:tcW w:w="2411" w:type="dxa"/>
            <w:gridSpan w:val="4"/>
            <w:shd w:val="clear" w:color="auto" w:fill="auto"/>
            <w:vAlign w:val="bottom"/>
          </w:tcPr>
          <w:p w:rsidR="00202220" w:rsidRPr="00E4491B" w:rsidRDefault="00202220" w:rsidP="00AA7DE3">
            <w:pPr>
              <w:cnfStyle w:val="000000000000"/>
              <w:rPr>
                <w:color w:val="000000"/>
              </w:rPr>
            </w:pPr>
            <w:r w:rsidRPr="00E4491B">
              <w:rPr>
                <w:color w:val="000000"/>
              </w:rPr>
              <w:t>Metencephalon_R</w:t>
            </w:r>
          </w:p>
        </w:tc>
        <w:tc>
          <w:tcPr>
            <w:tcW w:w="1742" w:type="dxa"/>
            <w:gridSpan w:val="4"/>
            <w:shd w:val="clear" w:color="auto" w:fill="auto"/>
          </w:tcPr>
          <w:p w:rsidR="00202220" w:rsidRPr="00E4491B" w:rsidRDefault="00202220" w:rsidP="00AA7DE3">
            <w:pPr>
              <w:cnfStyle w:val="000000000000"/>
            </w:pPr>
            <w:r w:rsidRPr="00E4491B">
              <w:t xml:space="preserve">-0.11 </w:t>
            </w:r>
          </w:p>
        </w:tc>
        <w:tc>
          <w:tcPr>
            <w:tcW w:w="2225" w:type="dxa"/>
            <w:gridSpan w:val="2"/>
            <w:shd w:val="clear" w:color="auto" w:fill="FFFF00"/>
            <w:vAlign w:val="bottom"/>
          </w:tcPr>
          <w:p w:rsidR="00202220" w:rsidRPr="00E4491B" w:rsidRDefault="00202220" w:rsidP="00AA7DE3">
            <w:pPr>
              <w:cnfStyle w:val="000000000000"/>
              <w:rPr>
                <w:color w:val="000000"/>
              </w:rPr>
            </w:pPr>
            <w:r w:rsidRPr="00E4491B">
              <w:rPr>
                <w:color w:val="000000"/>
              </w:rPr>
              <w:t>Sulcus_L</w:t>
            </w:r>
          </w:p>
        </w:tc>
        <w:tc>
          <w:tcPr>
            <w:tcW w:w="993" w:type="dxa"/>
            <w:gridSpan w:val="2"/>
            <w:shd w:val="clear" w:color="auto" w:fill="FFFF00"/>
          </w:tcPr>
          <w:p w:rsidR="00202220" w:rsidRPr="00E4491B" w:rsidRDefault="00202220" w:rsidP="00AA7DE3">
            <w:pPr>
              <w:cnfStyle w:val="000000000000"/>
            </w:pPr>
            <w:r w:rsidRPr="00E4491B">
              <w:t xml:space="preserve">0.61 </w:t>
            </w:r>
          </w:p>
        </w:tc>
      </w:tr>
      <w:tr w:rsidR="00202220" w:rsidRPr="00E4491B">
        <w:trPr>
          <w:gridBefore w:val="1"/>
          <w:cnfStyle w:val="000000100000"/>
          <w:wBefore w:w="21" w:type="dxa"/>
          <w:trHeight w:val="300"/>
          <w:jc w:val="center"/>
        </w:trPr>
        <w:tc>
          <w:tcPr>
            <w:cnfStyle w:val="001000000000"/>
            <w:tcW w:w="2125" w:type="dxa"/>
            <w:gridSpan w:val="3"/>
            <w:shd w:val="clear" w:color="auto" w:fill="FFFF00"/>
            <w:noWrap/>
            <w:vAlign w:val="bottom"/>
          </w:tcPr>
          <w:p w:rsidR="00202220" w:rsidRPr="00E4491B" w:rsidRDefault="00202220" w:rsidP="00AA7DE3">
            <w:pPr>
              <w:rPr>
                <w:b w:val="0"/>
                <w:color w:val="000000"/>
              </w:rPr>
            </w:pPr>
            <w:r w:rsidRPr="00E4491B">
              <w:rPr>
                <w:b w:val="0"/>
                <w:color w:val="000000"/>
              </w:rPr>
              <w:t>Thalamus_L</w:t>
            </w:r>
          </w:p>
        </w:tc>
        <w:tc>
          <w:tcPr>
            <w:tcW w:w="992" w:type="dxa"/>
            <w:gridSpan w:val="4"/>
            <w:shd w:val="clear" w:color="auto" w:fill="FFFF00"/>
            <w:noWrap/>
          </w:tcPr>
          <w:p w:rsidR="00202220" w:rsidRPr="00E4491B" w:rsidRDefault="00202220" w:rsidP="00AA7DE3">
            <w:pPr>
              <w:cnfStyle w:val="000000100000"/>
            </w:pPr>
            <w:r w:rsidRPr="00E4491B">
              <w:t xml:space="preserve">-0.35 </w:t>
            </w:r>
          </w:p>
        </w:tc>
        <w:tc>
          <w:tcPr>
            <w:tcW w:w="2411" w:type="dxa"/>
            <w:gridSpan w:val="4"/>
            <w:shd w:val="clear" w:color="auto" w:fill="auto"/>
            <w:vAlign w:val="bottom"/>
          </w:tcPr>
          <w:p w:rsidR="00202220" w:rsidRPr="00E4491B" w:rsidRDefault="00202220" w:rsidP="00AA7DE3">
            <w:pPr>
              <w:cnfStyle w:val="000000100000"/>
              <w:rPr>
                <w:color w:val="000000"/>
              </w:rPr>
            </w:pPr>
            <w:r w:rsidRPr="00E4491B">
              <w:rPr>
                <w:color w:val="000000"/>
              </w:rPr>
              <w:t>Metencephalon_L</w:t>
            </w:r>
          </w:p>
        </w:tc>
        <w:tc>
          <w:tcPr>
            <w:tcW w:w="1742" w:type="dxa"/>
            <w:gridSpan w:val="4"/>
            <w:shd w:val="clear" w:color="auto" w:fill="auto"/>
          </w:tcPr>
          <w:p w:rsidR="00202220" w:rsidRPr="00E4491B" w:rsidRDefault="00202220" w:rsidP="00AA7DE3">
            <w:pPr>
              <w:cnfStyle w:val="000000100000"/>
            </w:pPr>
            <w:r w:rsidRPr="00E4491B">
              <w:t xml:space="preserve">-0.12 </w:t>
            </w:r>
          </w:p>
        </w:tc>
        <w:tc>
          <w:tcPr>
            <w:tcW w:w="2225" w:type="dxa"/>
            <w:gridSpan w:val="2"/>
            <w:shd w:val="clear" w:color="auto" w:fill="FFFF00"/>
            <w:vAlign w:val="bottom"/>
          </w:tcPr>
          <w:p w:rsidR="00202220" w:rsidRPr="00E4491B" w:rsidRDefault="00202220" w:rsidP="00AA7DE3">
            <w:pPr>
              <w:cnfStyle w:val="000000100000"/>
              <w:rPr>
                <w:color w:val="000000"/>
              </w:rPr>
            </w:pPr>
            <w:r w:rsidRPr="00E4491B">
              <w:rPr>
                <w:color w:val="000000"/>
              </w:rPr>
              <w:t>Sulcus_R</w:t>
            </w:r>
          </w:p>
        </w:tc>
        <w:tc>
          <w:tcPr>
            <w:tcW w:w="993" w:type="dxa"/>
            <w:gridSpan w:val="2"/>
            <w:shd w:val="clear" w:color="auto" w:fill="FFFF00"/>
          </w:tcPr>
          <w:p w:rsidR="00202220" w:rsidRPr="00E4491B" w:rsidRDefault="00202220" w:rsidP="00AA7DE3">
            <w:pPr>
              <w:cnfStyle w:val="000000100000"/>
            </w:pPr>
            <w:r w:rsidRPr="00E4491B">
              <w:t xml:space="preserve">0.63 </w:t>
            </w:r>
          </w:p>
        </w:tc>
      </w:tr>
      <w:tr w:rsidR="00202220" w:rsidRPr="00E4491B">
        <w:trPr>
          <w:gridBefore w:val="1"/>
          <w:wBefore w:w="21" w:type="dxa"/>
          <w:trHeight w:val="300"/>
          <w:jc w:val="center"/>
        </w:trPr>
        <w:tc>
          <w:tcPr>
            <w:cnfStyle w:val="001000000000"/>
            <w:tcW w:w="2125" w:type="dxa"/>
            <w:gridSpan w:val="3"/>
            <w:shd w:val="clear" w:color="auto" w:fill="FFFF00"/>
            <w:noWrap/>
            <w:vAlign w:val="bottom"/>
          </w:tcPr>
          <w:p w:rsidR="00202220" w:rsidRPr="00E4491B" w:rsidRDefault="00202220" w:rsidP="00AA7DE3">
            <w:pPr>
              <w:rPr>
                <w:b w:val="0"/>
                <w:color w:val="000000"/>
              </w:rPr>
            </w:pPr>
            <w:r w:rsidRPr="00E4491B">
              <w:rPr>
                <w:b w:val="0"/>
                <w:color w:val="000000"/>
              </w:rPr>
              <w:t>Thalamus_R</w:t>
            </w:r>
          </w:p>
        </w:tc>
        <w:tc>
          <w:tcPr>
            <w:tcW w:w="992" w:type="dxa"/>
            <w:gridSpan w:val="4"/>
            <w:shd w:val="clear" w:color="auto" w:fill="FFFF00"/>
            <w:noWrap/>
          </w:tcPr>
          <w:p w:rsidR="00202220" w:rsidRPr="00E4491B" w:rsidRDefault="00202220" w:rsidP="00AA7DE3">
            <w:pPr>
              <w:cnfStyle w:val="000000000000"/>
            </w:pPr>
            <w:r w:rsidRPr="00E4491B">
              <w:t xml:space="preserve">-0.34 </w:t>
            </w:r>
          </w:p>
        </w:tc>
        <w:tc>
          <w:tcPr>
            <w:tcW w:w="2411" w:type="dxa"/>
            <w:gridSpan w:val="4"/>
            <w:shd w:val="clear" w:color="auto" w:fill="auto"/>
            <w:vAlign w:val="bottom"/>
          </w:tcPr>
          <w:p w:rsidR="00202220" w:rsidRPr="00E4491B" w:rsidRDefault="00202220" w:rsidP="00AA7DE3">
            <w:pPr>
              <w:cnfStyle w:val="000000000000"/>
              <w:rPr>
                <w:color w:val="000000"/>
              </w:rPr>
            </w:pPr>
            <w:r w:rsidRPr="00E4491B">
              <w:rPr>
                <w:color w:val="000000"/>
              </w:rPr>
              <w:t>Myelencephalon_L</w:t>
            </w:r>
          </w:p>
        </w:tc>
        <w:tc>
          <w:tcPr>
            <w:tcW w:w="1742" w:type="dxa"/>
            <w:gridSpan w:val="4"/>
            <w:shd w:val="clear" w:color="auto" w:fill="auto"/>
          </w:tcPr>
          <w:p w:rsidR="00202220" w:rsidRPr="00E4491B" w:rsidRDefault="00202220" w:rsidP="00AA7DE3">
            <w:pPr>
              <w:cnfStyle w:val="000000000000"/>
            </w:pPr>
            <w:r w:rsidRPr="00E4491B">
              <w:t xml:space="preserve">-0.07 </w:t>
            </w:r>
          </w:p>
        </w:tc>
        <w:tc>
          <w:tcPr>
            <w:tcW w:w="2225" w:type="dxa"/>
            <w:gridSpan w:val="2"/>
            <w:shd w:val="clear" w:color="auto" w:fill="auto"/>
            <w:vAlign w:val="bottom"/>
          </w:tcPr>
          <w:p w:rsidR="00202220" w:rsidRPr="00E4491B" w:rsidRDefault="00202220" w:rsidP="00AA7DE3">
            <w:pPr>
              <w:cnfStyle w:val="000000000000"/>
              <w:rPr>
                <w:color w:val="000000"/>
              </w:rPr>
            </w:pPr>
          </w:p>
        </w:tc>
        <w:tc>
          <w:tcPr>
            <w:tcW w:w="993" w:type="dxa"/>
            <w:gridSpan w:val="2"/>
            <w:shd w:val="clear" w:color="auto" w:fill="auto"/>
            <w:vAlign w:val="bottom"/>
          </w:tcPr>
          <w:p w:rsidR="00202220" w:rsidRPr="00E4491B" w:rsidRDefault="00202220" w:rsidP="00AA7DE3">
            <w:pPr>
              <w:jc w:val="right"/>
              <w:cnfStyle w:val="000000000000"/>
              <w:rPr>
                <w:color w:val="000000"/>
              </w:rPr>
            </w:pPr>
          </w:p>
        </w:tc>
      </w:tr>
      <w:tr w:rsidR="00202220" w:rsidRPr="00E4491B">
        <w:trPr>
          <w:gridBefore w:val="1"/>
          <w:cnfStyle w:val="000000100000"/>
          <w:wBefore w:w="21" w:type="dxa"/>
          <w:trHeight w:val="300"/>
          <w:jc w:val="center"/>
        </w:trPr>
        <w:tc>
          <w:tcPr>
            <w:cnfStyle w:val="001000000000"/>
            <w:tcW w:w="2125" w:type="dxa"/>
            <w:gridSpan w:val="3"/>
            <w:shd w:val="clear" w:color="auto" w:fill="auto"/>
            <w:noWrap/>
            <w:vAlign w:val="bottom"/>
          </w:tcPr>
          <w:p w:rsidR="00202220" w:rsidRPr="00E4491B" w:rsidRDefault="00202220" w:rsidP="00AA7DE3">
            <w:pPr>
              <w:rPr>
                <w:b w:val="0"/>
                <w:color w:val="000000"/>
              </w:rPr>
            </w:pPr>
            <w:r w:rsidRPr="00E4491B">
              <w:rPr>
                <w:b w:val="0"/>
                <w:color w:val="000000"/>
              </w:rPr>
              <w:t>BasalForebrain_L</w:t>
            </w:r>
          </w:p>
        </w:tc>
        <w:tc>
          <w:tcPr>
            <w:tcW w:w="992" w:type="dxa"/>
            <w:gridSpan w:val="4"/>
            <w:shd w:val="clear" w:color="auto" w:fill="auto"/>
            <w:noWrap/>
          </w:tcPr>
          <w:p w:rsidR="00202220" w:rsidRPr="00E4491B" w:rsidRDefault="00202220" w:rsidP="00AA7DE3">
            <w:pPr>
              <w:cnfStyle w:val="000000100000"/>
            </w:pPr>
            <w:r w:rsidRPr="00E4491B">
              <w:t xml:space="preserve">-0.12 </w:t>
            </w:r>
          </w:p>
        </w:tc>
        <w:tc>
          <w:tcPr>
            <w:tcW w:w="2411" w:type="dxa"/>
            <w:gridSpan w:val="4"/>
            <w:shd w:val="clear" w:color="auto" w:fill="auto"/>
            <w:vAlign w:val="bottom"/>
          </w:tcPr>
          <w:p w:rsidR="00202220" w:rsidRPr="00E4491B" w:rsidRDefault="00202220" w:rsidP="00AA7DE3">
            <w:pPr>
              <w:cnfStyle w:val="000000100000"/>
              <w:rPr>
                <w:color w:val="000000"/>
              </w:rPr>
            </w:pPr>
            <w:r w:rsidRPr="00E4491B">
              <w:rPr>
                <w:color w:val="000000"/>
              </w:rPr>
              <w:t>Myelencephalon_R</w:t>
            </w:r>
          </w:p>
        </w:tc>
        <w:tc>
          <w:tcPr>
            <w:tcW w:w="1742" w:type="dxa"/>
            <w:gridSpan w:val="4"/>
            <w:shd w:val="clear" w:color="auto" w:fill="auto"/>
          </w:tcPr>
          <w:p w:rsidR="00202220" w:rsidRPr="00E4491B" w:rsidRDefault="00202220" w:rsidP="00AA7DE3">
            <w:pPr>
              <w:cnfStyle w:val="000000100000"/>
            </w:pPr>
            <w:r w:rsidRPr="00E4491B">
              <w:t xml:space="preserve">0.02 </w:t>
            </w:r>
          </w:p>
        </w:tc>
        <w:tc>
          <w:tcPr>
            <w:tcW w:w="2225" w:type="dxa"/>
            <w:gridSpan w:val="2"/>
            <w:shd w:val="clear" w:color="auto" w:fill="auto"/>
            <w:vAlign w:val="bottom"/>
          </w:tcPr>
          <w:p w:rsidR="00202220" w:rsidRPr="00E4491B" w:rsidRDefault="00202220" w:rsidP="00AA7DE3">
            <w:pPr>
              <w:cnfStyle w:val="000000100000"/>
              <w:rPr>
                <w:color w:val="000000"/>
              </w:rPr>
            </w:pPr>
          </w:p>
        </w:tc>
        <w:tc>
          <w:tcPr>
            <w:tcW w:w="993" w:type="dxa"/>
            <w:gridSpan w:val="2"/>
            <w:shd w:val="clear" w:color="auto" w:fill="auto"/>
            <w:vAlign w:val="bottom"/>
          </w:tcPr>
          <w:p w:rsidR="00202220" w:rsidRPr="00E4491B" w:rsidRDefault="00202220" w:rsidP="00AA7DE3">
            <w:pPr>
              <w:jc w:val="right"/>
              <w:cnfStyle w:val="000000100000"/>
              <w:rPr>
                <w:color w:val="000000"/>
              </w:rPr>
            </w:pPr>
          </w:p>
        </w:tc>
      </w:tr>
      <w:tr w:rsidR="00202220" w:rsidRPr="00E4491B">
        <w:trPr>
          <w:gridBefore w:val="1"/>
          <w:wBefore w:w="21" w:type="dxa"/>
          <w:trHeight w:val="300"/>
          <w:jc w:val="center"/>
        </w:trPr>
        <w:tc>
          <w:tcPr>
            <w:cnfStyle w:val="001000000000"/>
            <w:tcW w:w="10488" w:type="dxa"/>
            <w:gridSpan w:val="19"/>
            <w:shd w:val="clear" w:color="auto" w:fill="auto"/>
            <w:noWrap/>
          </w:tcPr>
          <w:p w:rsidR="00202220" w:rsidRPr="00E4491B" w:rsidRDefault="00202220" w:rsidP="00AA7DE3">
            <w:pPr>
              <w:jc w:val="center"/>
              <w:rPr>
                <w:b w:val="0"/>
                <w:color w:val="000000"/>
              </w:rPr>
            </w:pPr>
            <w:r w:rsidRPr="00E4491B">
              <w:rPr>
                <w:b w:val="0"/>
                <w:color w:val="000000"/>
              </w:rPr>
              <w:t>Level3</w:t>
            </w:r>
          </w:p>
        </w:tc>
      </w:tr>
      <w:tr w:rsidR="00202220" w:rsidRPr="00E4491B">
        <w:trPr>
          <w:gridBefore w:val="1"/>
          <w:cnfStyle w:val="000000100000"/>
          <w:wBefore w:w="21" w:type="dxa"/>
          <w:trHeight w:val="300"/>
          <w:jc w:val="center"/>
        </w:trPr>
        <w:tc>
          <w:tcPr>
            <w:cnfStyle w:val="001000000000"/>
            <w:tcW w:w="1841" w:type="dxa"/>
            <w:shd w:val="clear" w:color="auto" w:fill="auto"/>
            <w:noWrap/>
          </w:tcPr>
          <w:p w:rsidR="00202220" w:rsidRPr="00E4491B" w:rsidRDefault="00202220" w:rsidP="00AA7DE3">
            <w:pPr>
              <w:rPr>
                <w:b w:val="0"/>
                <w:color w:val="000000"/>
              </w:rPr>
            </w:pPr>
            <w:r w:rsidRPr="00E4491B">
              <w:rPr>
                <w:rFonts w:eastAsia="Times New Roman" w:cs="Times New Roman"/>
                <w:b w:val="0"/>
                <w:color w:val="000000"/>
              </w:rPr>
              <w:t>Regions</w:t>
            </w:r>
          </w:p>
        </w:tc>
        <w:tc>
          <w:tcPr>
            <w:tcW w:w="992" w:type="dxa"/>
            <w:gridSpan w:val="4"/>
            <w:shd w:val="clear" w:color="auto" w:fill="auto"/>
            <w:noWrap/>
          </w:tcPr>
          <w:p w:rsidR="00202220" w:rsidRPr="00E4491B" w:rsidRDefault="00202220" w:rsidP="00AA7DE3">
            <w:pPr>
              <w:jc w:val="right"/>
              <w:cnfStyle w:val="000000100000"/>
              <w:rPr>
                <w:color w:val="000000"/>
              </w:rPr>
            </w:pPr>
            <w:r w:rsidRPr="00E4491B">
              <w:rPr>
                <w:color w:val="000000"/>
              </w:rPr>
              <w:t>R-value</w:t>
            </w:r>
          </w:p>
        </w:tc>
        <w:tc>
          <w:tcPr>
            <w:tcW w:w="2126" w:type="dxa"/>
            <w:gridSpan w:val="4"/>
            <w:shd w:val="clear" w:color="auto" w:fill="auto"/>
          </w:tcPr>
          <w:p w:rsidR="00202220" w:rsidRPr="00E4491B" w:rsidRDefault="00202220" w:rsidP="00AA7DE3">
            <w:pPr>
              <w:jc w:val="center"/>
              <w:cnfStyle w:val="000000100000"/>
              <w:rPr>
                <w:color w:val="000000"/>
              </w:rPr>
            </w:pPr>
            <w:r w:rsidRPr="00E4491B">
              <w:rPr>
                <w:color w:val="000000"/>
              </w:rPr>
              <w:t>Regions</w:t>
            </w:r>
          </w:p>
        </w:tc>
        <w:tc>
          <w:tcPr>
            <w:tcW w:w="1847" w:type="dxa"/>
            <w:gridSpan w:val="4"/>
            <w:shd w:val="clear" w:color="auto" w:fill="auto"/>
          </w:tcPr>
          <w:p w:rsidR="00202220" w:rsidRPr="00E4491B" w:rsidRDefault="00202220" w:rsidP="00AA7DE3">
            <w:pPr>
              <w:jc w:val="center"/>
              <w:cnfStyle w:val="000000100000"/>
              <w:rPr>
                <w:color w:val="000000"/>
              </w:rPr>
            </w:pPr>
            <w:r w:rsidRPr="00E4491B">
              <w:rPr>
                <w:color w:val="000000"/>
              </w:rPr>
              <w:t>R-value</w:t>
            </w:r>
          </w:p>
        </w:tc>
        <w:tc>
          <w:tcPr>
            <w:tcW w:w="2689" w:type="dxa"/>
            <w:gridSpan w:val="4"/>
            <w:shd w:val="clear" w:color="auto" w:fill="auto"/>
          </w:tcPr>
          <w:p w:rsidR="00202220" w:rsidRPr="00E4491B" w:rsidRDefault="00202220" w:rsidP="00AA7DE3">
            <w:pPr>
              <w:jc w:val="center"/>
              <w:cnfStyle w:val="000000100000"/>
              <w:rPr>
                <w:color w:val="000000"/>
              </w:rPr>
            </w:pPr>
            <w:r w:rsidRPr="00E4491B">
              <w:rPr>
                <w:color w:val="000000"/>
              </w:rPr>
              <w:t>Regions</w:t>
            </w:r>
          </w:p>
        </w:tc>
        <w:tc>
          <w:tcPr>
            <w:tcW w:w="993" w:type="dxa"/>
            <w:gridSpan w:val="2"/>
            <w:shd w:val="clear" w:color="auto" w:fill="auto"/>
          </w:tcPr>
          <w:p w:rsidR="00202220" w:rsidRPr="00E4491B" w:rsidRDefault="00202220" w:rsidP="00AA7DE3">
            <w:pPr>
              <w:jc w:val="center"/>
              <w:cnfStyle w:val="000000100000"/>
              <w:rPr>
                <w:color w:val="000000"/>
              </w:rPr>
            </w:pPr>
            <w:r w:rsidRPr="00E4491B">
              <w:rPr>
                <w:color w:val="000000"/>
              </w:rPr>
              <w:t>R-value</w:t>
            </w:r>
          </w:p>
        </w:tc>
      </w:tr>
      <w:tr w:rsidR="00202220" w:rsidRPr="00E4491B">
        <w:trPr>
          <w:gridBefore w:val="1"/>
          <w:wBefore w:w="21" w:type="dxa"/>
          <w:trHeight w:val="300"/>
          <w:jc w:val="center"/>
        </w:trPr>
        <w:tc>
          <w:tcPr>
            <w:cnfStyle w:val="001000000000"/>
            <w:tcW w:w="1841" w:type="dxa"/>
            <w:shd w:val="clear" w:color="auto" w:fill="FFFF00"/>
            <w:noWrap/>
            <w:vAlign w:val="bottom"/>
          </w:tcPr>
          <w:p w:rsidR="00202220" w:rsidRPr="00E4491B" w:rsidRDefault="00202220">
            <w:pPr>
              <w:rPr>
                <w:rFonts w:eastAsia="MS PGothic"/>
                <w:color w:val="000000"/>
                <w:sz w:val="24"/>
                <w:szCs w:val="24"/>
              </w:rPr>
            </w:pPr>
            <w:r w:rsidRPr="00E4491B">
              <w:rPr>
                <w:rFonts w:eastAsia="MS PGothic"/>
                <w:color w:val="000000"/>
              </w:rPr>
              <w:t>Frontal lobe (left)</w:t>
            </w:r>
          </w:p>
        </w:tc>
        <w:tc>
          <w:tcPr>
            <w:tcW w:w="992" w:type="dxa"/>
            <w:gridSpan w:val="4"/>
            <w:shd w:val="clear" w:color="auto" w:fill="FFFF00"/>
            <w:noWrap/>
          </w:tcPr>
          <w:p w:rsidR="00202220" w:rsidRPr="00E4491B" w:rsidRDefault="00202220" w:rsidP="00AA7DE3">
            <w:pPr>
              <w:cnfStyle w:val="000000000000"/>
            </w:pPr>
            <w:r w:rsidRPr="00E4491B">
              <w:t xml:space="preserve">-0.47 </w:t>
            </w:r>
          </w:p>
        </w:tc>
        <w:tc>
          <w:tcPr>
            <w:tcW w:w="2126" w:type="dxa"/>
            <w:gridSpan w:val="4"/>
            <w:shd w:val="clear" w:color="auto" w:fill="auto"/>
            <w:vAlign w:val="bottom"/>
          </w:tcPr>
          <w:p w:rsidR="00202220" w:rsidRPr="00E4491B" w:rsidRDefault="00202220">
            <w:pPr>
              <w:cnfStyle w:val="000000000000"/>
              <w:rPr>
                <w:rFonts w:eastAsia="MS PGothic"/>
                <w:color w:val="000000"/>
                <w:sz w:val="24"/>
                <w:szCs w:val="24"/>
              </w:rPr>
            </w:pPr>
            <w:r w:rsidRPr="00E4491B">
              <w:rPr>
                <w:rFonts w:eastAsia="MS PGothic"/>
                <w:color w:val="000000"/>
              </w:rPr>
              <w:t>Midbrain (left)</w:t>
            </w:r>
          </w:p>
        </w:tc>
        <w:tc>
          <w:tcPr>
            <w:tcW w:w="1847" w:type="dxa"/>
            <w:gridSpan w:val="4"/>
            <w:shd w:val="clear" w:color="auto" w:fill="auto"/>
          </w:tcPr>
          <w:p w:rsidR="00202220" w:rsidRPr="00E4491B" w:rsidRDefault="00202220" w:rsidP="00AA7DE3">
            <w:pPr>
              <w:cnfStyle w:val="000000000000"/>
            </w:pPr>
            <w:r w:rsidRPr="00E4491B">
              <w:t xml:space="preserve">-0.28 </w:t>
            </w:r>
          </w:p>
        </w:tc>
        <w:tc>
          <w:tcPr>
            <w:tcW w:w="2689" w:type="dxa"/>
            <w:gridSpan w:val="4"/>
            <w:shd w:val="clear" w:color="auto" w:fill="FFFF00"/>
          </w:tcPr>
          <w:p w:rsidR="00202220" w:rsidRPr="00E4491B" w:rsidRDefault="00202220" w:rsidP="00AA7DE3">
            <w:pPr>
              <w:cnfStyle w:val="000000000000"/>
            </w:pPr>
            <w:r w:rsidRPr="00E4491B">
              <w:t>Lateral ventricle   (left)</w:t>
            </w:r>
          </w:p>
        </w:tc>
        <w:tc>
          <w:tcPr>
            <w:tcW w:w="993" w:type="dxa"/>
            <w:gridSpan w:val="2"/>
            <w:shd w:val="clear" w:color="auto" w:fill="FFFF00"/>
          </w:tcPr>
          <w:p w:rsidR="00202220" w:rsidRPr="00E4491B" w:rsidRDefault="00202220" w:rsidP="00AA7DE3">
            <w:pPr>
              <w:cnfStyle w:val="000000000000"/>
            </w:pPr>
            <w:r w:rsidRPr="00E4491B">
              <w:t xml:space="preserve">0.54 </w:t>
            </w:r>
          </w:p>
        </w:tc>
      </w:tr>
      <w:tr w:rsidR="00202220" w:rsidRPr="00E4491B">
        <w:trPr>
          <w:gridBefore w:val="1"/>
          <w:cnfStyle w:val="000000100000"/>
          <w:wBefore w:w="21" w:type="dxa"/>
          <w:trHeight w:val="300"/>
          <w:jc w:val="center"/>
        </w:trPr>
        <w:tc>
          <w:tcPr>
            <w:cnfStyle w:val="001000000000"/>
            <w:tcW w:w="1841" w:type="dxa"/>
            <w:shd w:val="clear" w:color="auto" w:fill="FFFF00"/>
            <w:noWrap/>
            <w:vAlign w:val="bottom"/>
          </w:tcPr>
          <w:p w:rsidR="00202220" w:rsidRPr="00E4491B" w:rsidRDefault="00202220">
            <w:pPr>
              <w:rPr>
                <w:rFonts w:eastAsia="MS PGothic"/>
                <w:color w:val="000000"/>
                <w:sz w:val="24"/>
                <w:szCs w:val="24"/>
              </w:rPr>
            </w:pPr>
            <w:r w:rsidRPr="00E4491B">
              <w:rPr>
                <w:rFonts w:eastAsia="MS PGothic"/>
                <w:color w:val="000000"/>
              </w:rPr>
              <w:t>Frontal lobe (right)</w:t>
            </w:r>
          </w:p>
        </w:tc>
        <w:tc>
          <w:tcPr>
            <w:tcW w:w="992" w:type="dxa"/>
            <w:gridSpan w:val="4"/>
            <w:shd w:val="clear" w:color="auto" w:fill="FFFF00"/>
            <w:noWrap/>
          </w:tcPr>
          <w:p w:rsidR="00202220" w:rsidRPr="00E4491B" w:rsidRDefault="00202220" w:rsidP="00AA7DE3">
            <w:pPr>
              <w:cnfStyle w:val="000000100000"/>
            </w:pPr>
            <w:r w:rsidRPr="00E4491B">
              <w:t xml:space="preserve">-0.48 </w:t>
            </w:r>
          </w:p>
        </w:tc>
        <w:tc>
          <w:tcPr>
            <w:tcW w:w="2126" w:type="dxa"/>
            <w:gridSpan w:val="4"/>
            <w:shd w:val="clear" w:color="auto" w:fill="auto"/>
            <w:vAlign w:val="bottom"/>
          </w:tcPr>
          <w:p w:rsidR="00202220" w:rsidRPr="00E4491B" w:rsidRDefault="00202220">
            <w:pPr>
              <w:cnfStyle w:val="000000100000"/>
              <w:rPr>
                <w:rFonts w:eastAsia="MS PGothic"/>
                <w:color w:val="000000"/>
                <w:sz w:val="24"/>
                <w:szCs w:val="24"/>
              </w:rPr>
            </w:pPr>
            <w:r w:rsidRPr="00E4491B">
              <w:rPr>
                <w:rFonts w:eastAsia="MS PGothic"/>
                <w:color w:val="000000"/>
              </w:rPr>
              <w:t>Midbrain (right)</w:t>
            </w:r>
          </w:p>
        </w:tc>
        <w:tc>
          <w:tcPr>
            <w:tcW w:w="1847" w:type="dxa"/>
            <w:gridSpan w:val="4"/>
            <w:shd w:val="clear" w:color="auto" w:fill="auto"/>
          </w:tcPr>
          <w:p w:rsidR="00202220" w:rsidRPr="00E4491B" w:rsidRDefault="00202220" w:rsidP="00AA7DE3">
            <w:pPr>
              <w:cnfStyle w:val="000000100000"/>
            </w:pPr>
            <w:r w:rsidRPr="00E4491B">
              <w:t xml:space="preserve">-0.20 </w:t>
            </w:r>
          </w:p>
        </w:tc>
        <w:tc>
          <w:tcPr>
            <w:tcW w:w="2689" w:type="dxa"/>
            <w:gridSpan w:val="4"/>
            <w:shd w:val="clear" w:color="auto" w:fill="FFFF00"/>
          </w:tcPr>
          <w:p w:rsidR="00202220" w:rsidRPr="00E4491B" w:rsidRDefault="00202220" w:rsidP="00AA7DE3">
            <w:pPr>
              <w:cnfStyle w:val="000000100000"/>
            </w:pPr>
            <w:r w:rsidRPr="00E4491B">
              <w:t>Lateral ventricle (right)</w:t>
            </w:r>
          </w:p>
        </w:tc>
        <w:tc>
          <w:tcPr>
            <w:tcW w:w="993" w:type="dxa"/>
            <w:gridSpan w:val="2"/>
            <w:shd w:val="clear" w:color="auto" w:fill="FFFF00"/>
          </w:tcPr>
          <w:p w:rsidR="00202220" w:rsidRPr="00E4491B" w:rsidRDefault="00202220" w:rsidP="00AA7DE3">
            <w:pPr>
              <w:cnfStyle w:val="000000100000"/>
            </w:pPr>
            <w:r w:rsidRPr="00E4491B">
              <w:t xml:space="preserve">0.55 </w:t>
            </w:r>
          </w:p>
        </w:tc>
      </w:tr>
      <w:tr w:rsidR="00202220" w:rsidRPr="00E4491B">
        <w:trPr>
          <w:gridBefore w:val="1"/>
          <w:wBefore w:w="21" w:type="dxa"/>
          <w:trHeight w:val="300"/>
          <w:jc w:val="center"/>
        </w:trPr>
        <w:tc>
          <w:tcPr>
            <w:cnfStyle w:val="001000000000"/>
            <w:tcW w:w="1841" w:type="dxa"/>
            <w:shd w:val="clear" w:color="auto" w:fill="auto"/>
            <w:noWrap/>
            <w:vAlign w:val="bottom"/>
          </w:tcPr>
          <w:p w:rsidR="00202220" w:rsidRPr="00E4491B" w:rsidRDefault="00202220">
            <w:pPr>
              <w:rPr>
                <w:rFonts w:eastAsia="MS PGothic"/>
                <w:color w:val="000000"/>
                <w:sz w:val="24"/>
                <w:szCs w:val="24"/>
              </w:rPr>
            </w:pPr>
            <w:r w:rsidRPr="00E4491B">
              <w:rPr>
                <w:rFonts w:eastAsia="MS PGothic"/>
                <w:color w:val="000000"/>
              </w:rPr>
              <w:t>patirtal lobe (left)</w:t>
            </w:r>
          </w:p>
        </w:tc>
        <w:tc>
          <w:tcPr>
            <w:tcW w:w="992" w:type="dxa"/>
            <w:gridSpan w:val="4"/>
            <w:shd w:val="clear" w:color="auto" w:fill="auto"/>
            <w:noWrap/>
          </w:tcPr>
          <w:p w:rsidR="00202220" w:rsidRPr="00E4491B" w:rsidRDefault="00202220" w:rsidP="00AA7DE3">
            <w:pPr>
              <w:cnfStyle w:val="000000000000"/>
            </w:pPr>
            <w:r w:rsidRPr="00E4491B">
              <w:t xml:space="preserve">-0.34 </w:t>
            </w:r>
          </w:p>
        </w:tc>
        <w:tc>
          <w:tcPr>
            <w:tcW w:w="2126" w:type="dxa"/>
            <w:gridSpan w:val="4"/>
            <w:shd w:val="clear" w:color="auto" w:fill="auto"/>
            <w:vAlign w:val="bottom"/>
          </w:tcPr>
          <w:p w:rsidR="00202220" w:rsidRPr="00E4491B" w:rsidRDefault="00202220">
            <w:pPr>
              <w:cnfStyle w:val="000000000000"/>
              <w:rPr>
                <w:rFonts w:eastAsia="MS PGothic"/>
                <w:color w:val="000000"/>
                <w:sz w:val="24"/>
                <w:szCs w:val="24"/>
              </w:rPr>
            </w:pPr>
            <w:r w:rsidRPr="00E4491B">
              <w:rPr>
                <w:rFonts w:eastAsia="MS PGothic"/>
                <w:color w:val="000000"/>
              </w:rPr>
              <w:t>cerebellum (right)</w:t>
            </w:r>
          </w:p>
        </w:tc>
        <w:tc>
          <w:tcPr>
            <w:tcW w:w="1847" w:type="dxa"/>
            <w:gridSpan w:val="4"/>
            <w:shd w:val="clear" w:color="auto" w:fill="auto"/>
          </w:tcPr>
          <w:p w:rsidR="00202220" w:rsidRPr="00E4491B" w:rsidRDefault="00202220" w:rsidP="00AA7DE3">
            <w:pPr>
              <w:cnfStyle w:val="000000000000"/>
            </w:pPr>
            <w:r w:rsidRPr="00E4491B">
              <w:t xml:space="preserve">-0.09 </w:t>
            </w:r>
          </w:p>
        </w:tc>
        <w:tc>
          <w:tcPr>
            <w:tcW w:w="2689" w:type="dxa"/>
            <w:gridSpan w:val="4"/>
            <w:shd w:val="clear" w:color="auto" w:fill="FFFF00"/>
          </w:tcPr>
          <w:p w:rsidR="00202220" w:rsidRPr="00E4491B" w:rsidRDefault="00202220" w:rsidP="00AA7DE3">
            <w:pPr>
              <w:cnfStyle w:val="000000000000"/>
            </w:pPr>
            <w:r w:rsidRPr="00E4491B">
              <w:t xml:space="preserve">Third and fourth ventricles </w:t>
            </w:r>
          </w:p>
        </w:tc>
        <w:tc>
          <w:tcPr>
            <w:tcW w:w="993" w:type="dxa"/>
            <w:gridSpan w:val="2"/>
            <w:shd w:val="clear" w:color="auto" w:fill="FFFF00"/>
          </w:tcPr>
          <w:p w:rsidR="00202220" w:rsidRPr="00E4491B" w:rsidRDefault="00202220" w:rsidP="00AA7DE3">
            <w:pPr>
              <w:cnfStyle w:val="000000000000"/>
            </w:pPr>
            <w:r w:rsidRPr="00E4491B">
              <w:t xml:space="preserve">0.55 </w:t>
            </w:r>
          </w:p>
        </w:tc>
      </w:tr>
      <w:tr w:rsidR="00202220" w:rsidRPr="00E4491B">
        <w:trPr>
          <w:gridBefore w:val="1"/>
          <w:cnfStyle w:val="000000100000"/>
          <w:wBefore w:w="21" w:type="dxa"/>
          <w:trHeight w:val="300"/>
          <w:jc w:val="center"/>
        </w:trPr>
        <w:tc>
          <w:tcPr>
            <w:cnfStyle w:val="001000000000"/>
            <w:tcW w:w="1841" w:type="dxa"/>
            <w:shd w:val="clear" w:color="auto" w:fill="auto"/>
            <w:noWrap/>
            <w:vAlign w:val="bottom"/>
          </w:tcPr>
          <w:p w:rsidR="00202220" w:rsidRPr="00E4491B" w:rsidRDefault="00202220">
            <w:pPr>
              <w:rPr>
                <w:rFonts w:eastAsia="MS PGothic"/>
                <w:color w:val="000000"/>
                <w:sz w:val="24"/>
                <w:szCs w:val="24"/>
              </w:rPr>
            </w:pPr>
            <w:r w:rsidRPr="00E4491B">
              <w:rPr>
                <w:rFonts w:eastAsia="MS PGothic"/>
                <w:color w:val="000000"/>
              </w:rPr>
              <w:t>parietal lobe (right)</w:t>
            </w:r>
          </w:p>
        </w:tc>
        <w:tc>
          <w:tcPr>
            <w:tcW w:w="992" w:type="dxa"/>
            <w:gridSpan w:val="4"/>
            <w:shd w:val="clear" w:color="auto" w:fill="auto"/>
            <w:noWrap/>
          </w:tcPr>
          <w:p w:rsidR="00202220" w:rsidRPr="00E4491B" w:rsidRDefault="00202220" w:rsidP="00AA7DE3">
            <w:pPr>
              <w:cnfStyle w:val="000000100000"/>
            </w:pPr>
            <w:r w:rsidRPr="00E4491B">
              <w:t xml:space="preserve">-0.30 </w:t>
            </w:r>
          </w:p>
        </w:tc>
        <w:tc>
          <w:tcPr>
            <w:tcW w:w="2126" w:type="dxa"/>
            <w:gridSpan w:val="4"/>
            <w:shd w:val="clear" w:color="auto" w:fill="auto"/>
            <w:vAlign w:val="bottom"/>
          </w:tcPr>
          <w:p w:rsidR="00202220" w:rsidRPr="00E4491B" w:rsidRDefault="00202220">
            <w:pPr>
              <w:cnfStyle w:val="000000100000"/>
              <w:rPr>
                <w:rFonts w:eastAsia="MS PGothic"/>
                <w:color w:val="000000"/>
                <w:sz w:val="24"/>
                <w:szCs w:val="24"/>
              </w:rPr>
            </w:pPr>
            <w:r w:rsidRPr="00E4491B">
              <w:rPr>
                <w:rFonts w:eastAsia="MS PGothic"/>
                <w:color w:val="000000"/>
              </w:rPr>
              <w:t>cerebellum (left)</w:t>
            </w:r>
          </w:p>
        </w:tc>
        <w:tc>
          <w:tcPr>
            <w:tcW w:w="1847" w:type="dxa"/>
            <w:gridSpan w:val="4"/>
            <w:shd w:val="clear" w:color="auto" w:fill="auto"/>
          </w:tcPr>
          <w:p w:rsidR="00202220" w:rsidRPr="00E4491B" w:rsidRDefault="00202220" w:rsidP="00AA7DE3">
            <w:pPr>
              <w:cnfStyle w:val="000000100000"/>
            </w:pPr>
            <w:r w:rsidRPr="00E4491B">
              <w:t xml:space="preserve">-0.11 </w:t>
            </w:r>
          </w:p>
        </w:tc>
        <w:tc>
          <w:tcPr>
            <w:tcW w:w="2689" w:type="dxa"/>
            <w:gridSpan w:val="4"/>
            <w:shd w:val="clear" w:color="auto" w:fill="auto"/>
          </w:tcPr>
          <w:p w:rsidR="00202220" w:rsidRPr="00E4491B" w:rsidRDefault="00202220" w:rsidP="00AA7DE3">
            <w:pPr>
              <w:cnfStyle w:val="000000100000"/>
            </w:pPr>
            <w:r w:rsidRPr="00E4491B">
              <w:t>sulci of the frontal lobe (left)</w:t>
            </w:r>
          </w:p>
        </w:tc>
        <w:tc>
          <w:tcPr>
            <w:tcW w:w="993" w:type="dxa"/>
            <w:gridSpan w:val="2"/>
            <w:shd w:val="clear" w:color="auto" w:fill="auto"/>
          </w:tcPr>
          <w:p w:rsidR="00202220" w:rsidRPr="00E4491B" w:rsidRDefault="00202220" w:rsidP="00AA7DE3">
            <w:pPr>
              <w:cnfStyle w:val="000000100000"/>
            </w:pPr>
            <w:r w:rsidRPr="00E4491B">
              <w:t xml:space="preserve">0.12 </w:t>
            </w:r>
          </w:p>
        </w:tc>
      </w:tr>
      <w:tr w:rsidR="00202220" w:rsidRPr="00E4491B">
        <w:trPr>
          <w:gridBefore w:val="1"/>
          <w:wBefore w:w="21" w:type="dxa"/>
          <w:trHeight w:val="300"/>
          <w:jc w:val="center"/>
        </w:trPr>
        <w:tc>
          <w:tcPr>
            <w:cnfStyle w:val="001000000000"/>
            <w:tcW w:w="1841" w:type="dxa"/>
            <w:shd w:val="clear" w:color="auto" w:fill="FFFF00"/>
            <w:noWrap/>
            <w:vAlign w:val="bottom"/>
          </w:tcPr>
          <w:p w:rsidR="00202220" w:rsidRPr="00E4491B" w:rsidRDefault="00202220">
            <w:pPr>
              <w:rPr>
                <w:rFonts w:eastAsia="MS PGothic"/>
                <w:color w:val="000000"/>
                <w:sz w:val="24"/>
                <w:szCs w:val="24"/>
              </w:rPr>
            </w:pPr>
            <w:r w:rsidRPr="00E4491B">
              <w:rPr>
                <w:rFonts w:eastAsia="MS PGothic"/>
                <w:color w:val="000000"/>
              </w:rPr>
              <w:t>temporal lobe (left)</w:t>
            </w:r>
          </w:p>
        </w:tc>
        <w:tc>
          <w:tcPr>
            <w:tcW w:w="992" w:type="dxa"/>
            <w:gridSpan w:val="4"/>
            <w:shd w:val="clear" w:color="auto" w:fill="FFFF00"/>
            <w:noWrap/>
          </w:tcPr>
          <w:p w:rsidR="00202220" w:rsidRPr="00E4491B" w:rsidRDefault="00202220" w:rsidP="00AA7DE3">
            <w:pPr>
              <w:cnfStyle w:val="000000000000"/>
            </w:pPr>
            <w:r w:rsidRPr="00E4491B">
              <w:t xml:space="preserve">-0.39 </w:t>
            </w:r>
          </w:p>
        </w:tc>
        <w:tc>
          <w:tcPr>
            <w:tcW w:w="2126" w:type="dxa"/>
            <w:gridSpan w:val="4"/>
            <w:shd w:val="clear" w:color="auto" w:fill="auto"/>
            <w:vAlign w:val="bottom"/>
          </w:tcPr>
          <w:p w:rsidR="00202220" w:rsidRPr="00E4491B" w:rsidRDefault="00202220">
            <w:pPr>
              <w:cnfStyle w:val="000000000000"/>
              <w:rPr>
                <w:rFonts w:eastAsia="MS PGothic"/>
                <w:color w:val="000000"/>
                <w:sz w:val="24"/>
                <w:szCs w:val="24"/>
              </w:rPr>
            </w:pPr>
            <w:r w:rsidRPr="00E4491B">
              <w:rPr>
                <w:rFonts w:eastAsia="MS PGothic"/>
                <w:color w:val="000000"/>
              </w:rPr>
              <w:t>pons (left)</w:t>
            </w:r>
          </w:p>
        </w:tc>
        <w:tc>
          <w:tcPr>
            <w:tcW w:w="1847" w:type="dxa"/>
            <w:gridSpan w:val="4"/>
            <w:shd w:val="clear" w:color="auto" w:fill="auto"/>
          </w:tcPr>
          <w:p w:rsidR="00202220" w:rsidRPr="00E4491B" w:rsidRDefault="00202220" w:rsidP="00AA7DE3">
            <w:pPr>
              <w:cnfStyle w:val="000000000000"/>
            </w:pPr>
            <w:r w:rsidRPr="00E4491B">
              <w:t xml:space="preserve">-0.18 </w:t>
            </w:r>
          </w:p>
        </w:tc>
        <w:tc>
          <w:tcPr>
            <w:tcW w:w="2689" w:type="dxa"/>
            <w:gridSpan w:val="4"/>
            <w:shd w:val="clear" w:color="auto" w:fill="auto"/>
          </w:tcPr>
          <w:p w:rsidR="00202220" w:rsidRPr="00E4491B" w:rsidRDefault="00202220" w:rsidP="00AA7DE3">
            <w:pPr>
              <w:cnfStyle w:val="000000000000"/>
            </w:pPr>
            <w:r w:rsidRPr="00E4491B">
              <w:t>sulci of the frontal lobe (right)</w:t>
            </w:r>
          </w:p>
        </w:tc>
        <w:tc>
          <w:tcPr>
            <w:tcW w:w="993" w:type="dxa"/>
            <w:gridSpan w:val="2"/>
            <w:shd w:val="clear" w:color="auto" w:fill="auto"/>
          </w:tcPr>
          <w:p w:rsidR="00202220" w:rsidRPr="00E4491B" w:rsidRDefault="00202220" w:rsidP="00AA7DE3">
            <w:pPr>
              <w:cnfStyle w:val="000000000000"/>
            </w:pPr>
            <w:r w:rsidRPr="00E4491B">
              <w:t xml:space="preserve">0.32 </w:t>
            </w:r>
          </w:p>
        </w:tc>
      </w:tr>
      <w:tr w:rsidR="00202220" w:rsidRPr="00E4491B">
        <w:trPr>
          <w:gridBefore w:val="1"/>
          <w:cnfStyle w:val="000000100000"/>
          <w:wBefore w:w="21" w:type="dxa"/>
          <w:trHeight w:val="300"/>
          <w:jc w:val="center"/>
        </w:trPr>
        <w:tc>
          <w:tcPr>
            <w:cnfStyle w:val="001000000000"/>
            <w:tcW w:w="1841" w:type="dxa"/>
            <w:shd w:val="clear" w:color="auto" w:fill="FFFF00"/>
            <w:noWrap/>
            <w:vAlign w:val="bottom"/>
          </w:tcPr>
          <w:p w:rsidR="00202220" w:rsidRPr="00E4491B" w:rsidRDefault="00202220">
            <w:pPr>
              <w:rPr>
                <w:rFonts w:eastAsia="MS PGothic"/>
                <w:color w:val="000000"/>
                <w:sz w:val="24"/>
                <w:szCs w:val="24"/>
              </w:rPr>
            </w:pPr>
            <w:r w:rsidRPr="00E4491B">
              <w:rPr>
                <w:rFonts w:eastAsia="MS PGothic"/>
                <w:color w:val="000000"/>
              </w:rPr>
              <w:t>temporal lobe (right)</w:t>
            </w:r>
          </w:p>
        </w:tc>
        <w:tc>
          <w:tcPr>
            <w:tcW w:w="992" w:type="dxa"/>
            <w:gridSpan w:val="4"/>
            <w:shd w:val="clear" w:color="auto" w:fill="FFFF00"/>
            <w:noWrap/>
          </w:tcPr>
          <w:p w:rsidR="00202220" w:rsidRPr="00E4491B" w:rsidRDefault="00202220" w:rsidP="00AA7DE3">
            <w:pPr>
              <w:cnfStyle w:val="000000100000"/>
            </w:pPr>
            <w:r w:rsidRPr="00E4491B">
              <w:t xml:space="preserve">-0.38 </w:t>
            </w:r>
          </w:p>
        </w:tc>
        <w:tc>
          <w:tcPr>
            <w:tcW w:w="2126" w:type="dxa"/>
            <w:gridSpan w:val="4"/>
            <w:shd w:val="clear" w:color="auto" w:fill="auto"/>
            <w:vAlign w:val="bottom"/>
          </w:tcPr>
          <w:p w:rsidR="00202220" w:rsidRPr="00E4491B" w:rsidRDefault="00202220">
            <w:pPr>
              <w:cnfStyle w:val="000000100000"/>
              <w:rPr>
                <w:rFonts w:eastAsia="MS PGothic"/>
                <w:color w:val="000000"/>
                <w:sz w:val="24"/>
                <w:szCs w:val="24"/>
              </w:rPr>
            </w:pPr>
            <w:r w:rsidRPr="00E4491B">
              <w:rPr>
                <w:rFonts w:eastAsia="MS PGothic"/>
                <w:color w:val="000000"/>
              </w:rPr>
              <w:t>pons (right)</w:t>
            </w:r>
          </w:p>
        </w:tc>
        <w:tc>
          <w:tcPr>
            <w:tcW w:w="1847" w:type="dxa"/>
            <w:gridSpan w:val="4"/>
            <w:shd w:val="clear" w:color="auto" w:fill="auto"/>
          </w:tcPr>
          <w:p w:rsidR="00202220" w:rsidRPr="00E4491B" w:rsidRDefault="00202220" w:rsidP="00AA7DE3">
            <w:pPr>
              <w:cnfStyle w:val="000000100000"/>
            </w:pPr>
            <w:r w:rsidRPr="00E4491B">
              <w:t xml:space="preserve">-0.20 </w:t>
            </w:r>
          </w:p>
        </w:tc>
        <w:tc>
          <w:tcPr>
            <w:tcW w:w="2689" w:type="dxa"/>
            <w:gridSpan w:val="4"/>
            <w:shd w:val="clear" w:color="auto" w:fill="FFFF00"/>
          </w:tcPr>
          <w:p w:rsidR="00202220" w:rsidRPr="00E4491B" w:rsidRDefault="00202220" w:rsidP="00AA7DE3">
            <w:pPr>
              <w:cnfStyle w:val="000000100000"/>
            </w:pPr>
            <w:r w:rsidRPr="00E4491B">
              <w:t>Central sulcus</w:t>
            </w:r>
            <w:r w:rsidRPr="00E4491B">
              <w:rPr>
                <w:rFonts w:hint="eastAsia"/>
              </w:rPr>
              <w:t xml:space="preserve"> (left)</w:t>
            </w:r>
          </w:p>
        </w:tc>
        <w:tc>
          <w:tcPr>
            <w:tcW w:w="993" w:type="dxa"/>
            <w:gridSpan w:val="2"/>
            <w:shd w:val="clear" w:color="auto" w:fill="FFFF00"/>
          </w:tcPr>
          <w:p w:rsidR="00202220" w:rsidRPr="00E4491B" w:rsidRDefault="00202220" w:rsidP="00AA7DE3">
            <w:pPr>
              <w:cnfStyle w:val="000000100000"/>
            </w:pPr>
            <w:r w:rsidRPr="00E4491B">
              <w:t xml:space="preserve">0.46 </w:t>
            </w:r>
          </w:p>
        </w:tc>
      </w:tr>
      <w:tr w:rsidR="00202220" w:rsidRPr="00E4491B">
        <w:trPr>
          <w:gridBefore w:val="1"/>
          <w:wBefore w:w="21" w:type="dxa"/>
          <w:trHeight w:val="300"/>
          <w:jc w:val="center"/>
        </w:trPr>
        <w:tc>
          <w:tcPr>
            <w:cnfStyle w:val="001000000000"/>
            <w:tcW w:w="1841" w:type="dxa"/>
            <w:shd w:val="clear" w:color="auto" w:fill="auto"/>
            <w:noWrap/>
            <w:vAlign w:val="bottom"/>
          </w:tcPr>
          <w:p w:rsidR="00202220" w:rsidRPr="00E4491B" w:rsidRDefault="00202220">
            <w:pPr>
              <w:rPr>
                <w:rFonts w:eastAsia="MS PGothic"/>
                <w:color w:val="000000"/>
                <w:sz w:val="24"/>
                <w:szCs w:val="24"/>
              </w:rPr>
            </w:pPr>
            <w:r w:rsidRPr="00E4491B">
              <w:rPr>
                <w:rFonts w:eastAsia="MS PGothic"/>
                <w:color w:val="000000"/>
              </w:rPr>
              <w:t>limbic system (left)</w:t>
            </w:r>
          </w:p>
        </w:tc>
        <w:tc>
          <w:tcPr>
            <w:tcW w:w="992" w:type="dxa"/>
            <w:gridSpan w:val="4"/>
            <w:shd w:val="clear" w:color="auto" w:fill="auto"/>
            <w:noWrap/>
          </w:tcPr>
          <w:p w:rsidR="00202220" w:rsidRPr="00E4491B" w:rsidRDefault="00202220" w:rsidP="00AA7DE3">
            <w:pPr>
              <w:cnfStyle w:val="000000000000"/>
            </w:pPr>
            <w:r w:rsidRPr="00E4491B">
              <w:t xml:space="preserve">-0.36 </w:t>
            </w:r>
          </w:p>
        </w:tc>
        <w:tc>
          <w:tcPr>
            <w:tcW w:w="2126" w:type="dxa"/>
            <w:gridSpan w:val="4"/>
            <w:shd w:val="clear" w:color="auto" w:fill="auto"/>
            <w:vAlign w:val="bottom"/>
          </w:tcPr>
          <w:p w:rsidR="00202220" w:rsidRPr="00E4491B" w:rsidRDefault="00202220">
            <w:pPr>
              <w:cnfStyle w:val="000000000000"/>
              <w:rPr>
                <w:rFonts w:eastAsia="MS PGothic"/>
                <w:color w:val="000000"/>
                <w:sz w:val="24"/>
                <w:szCs w:val="24"/>
              </w:rPr>
            </w:pPr>
            <w:r w:rsidRPr="00E4491B">
              <w:rPr>
                <w:rFonts w:eastAsia="MS PGothic"/>
                <w:color w:val="000000"/>
              </w:rPr>
              <w:t>medulla (left)</w:t>
            </w:r>
          </w:p>
        </w:tc>
        <w:tc>
          <w:tcPr>
            <w:tcW w:w="1847" w:type="dxa"/>
            <w:gridSpan w:val="4"/>
            <w:shd w:val="clear" w:color="auto" w:fill="auto"/>
          </w:tcPr>
          <w:p w:rsidR="00202220" w:rsidRPr="00E4491B" w:rsidRDefault="00202220" w:rsidP="00AA7DE3">
            <w:pPr>
              <w:cnfStyle w:val="000000000000"/>
            </w:pPr>
            <w:r w:rsidRPr="00E4491B">
              <w:t xml:space="preserve">-0.07 </w:t>
            </w:r>
          </w:p>
        </w:tc>
        <w:tc>
          <w:tcPr>
            <w:tcW w:w="2689" w:type="dxa"/>
            <w:gridSpan w:val="4"/>
            <w:shd w:val="clear" w:color="auto" w:fill="FFFF00"/>
          </w:tcPr>
          <w:p w:rsidR="00202220" w:rsidRPr="00E4491B" w:rsidRDefault="00202220" w:rsidP="00AA7DE3">
            <w:pPr>
              <w:cnfStyle w:val="000000000000"/>
            </w:pPr>
            <w:r w:rsidRPr="00E4491B">
              <w:t>Central sulcus</w:t>
            </w:r>
            <w:r w:rsidRPr="00E4491B">
              <w:rPr>
                <w:rFonts w:hint="eastAsia"/>
              </w:rPr>
              <w:t xml:space="preserve"> (right)</w:t>
            </w:r>
          </w:p>
        </w:tc>
        <w:tc>
          <w:tcPr>
            <w:tcW w:w="993" w:type="dxa"/>
            <w:gridSpan w:val="2"/>
            <w:shd w:val="clear" w:color="auto" w:fill="FFFF00"/>
          </w:tcPr>
          <w:p w:rsidR="00202220" w:rsidRPr="00E4491B" w:rsidRDefault="00202220" w:rsidP="00AA7DE3">
            <w:pPr>
              <w:cnfStyle w:val="000000000000"/>
            </w:pPr>
            <w:r w:rsidRPr="00E4491B">
              <w:t xml:space="preserve">0.50 </w:t>
            </w:r>
          </w:p>
        </w:tc>
      </w:tr>
      <w:tr w:rsidR="00202220" w:rsidRPr="00E4491B">
        <w:trPr>
          <w:gridBefore w:val="1"/>
          <w:cnfStyle w:val="000000100000"/>
          <w:wBefore w:w="21" w:type="dxa"/>
          <w:trHeight w:val="300"/>
          <w:jc w:val="center"/>
        </w:trPr>
        <w:tc>
          <w:tcPr>
            <w:cnfStyle w:val="001000000000"/>
            <w:tcW w:w="1841" w:type="dxa"/>
            <w:shd w:val="clear" w:color="auto" w:fill="auto"/>
            <w:noWrap/>
            <w:vAlign w:val="bottom"/>
          </w:tcPr>
          <w:p w:rsidR="00202220" w:rsidRPr="00E4491B" w:rsidRDefault="00202220">
            <w:pPr>
              <w:rPr>
                <w:rFonts w:eastAsia="MS PGothic"/>
                <w:color w:val="000000"/>
                <w:sz w:val="24"/>
                <w:szCs w:val="24"/>
              </w:rPr>
            </w:pPr>
            <w:r w:rsidRPr="00E4491B">
              <w:rPr>
                <w:rFonts w:eastAsia="MS PGothic"/>
                <w:color w:val="000000"/>
              </w:rPr>
              <w:t>limbic system (right)</w:t>
            </w:r>
          </w:p>
        </w:tc>
        <w:tc>
          <w:tcPr>
            <w:tcW w:w="992" w:type="dxa"/>
            <w:gridSpan w:val="4"/>
            <w:shd w:val="clear" w:color="auto" w:fill="auto"/>
            <w:noWrap/>
          </w:tcPr>
          <w:p w:rsidR="00202220" w:rsidRPr="00E4491B" w:rsidRDefault="00202220" w:rsidP="00AA7DE3">
            <w:pPr>
              <w:cnfStyle w:val="000000100000"/>
            </w:pPr>
            <w:r w:rsidRPr="00E4491B">
              <w:t xml:space="preserve">-0.27 </w:t>
            </w:r>
          </w:p>
        </w:tc>
        <w:tc>
          <w:tcPr>
            <w:tcW w:w="2126" w:type="dxa"/>
            <w:gridSpan w:val="4"/>
            <w:shd w:val="clear" w:color="auto" w:fill="auto"/>
            <w:vAlign w:val="bottom"/>
          </w:tcPr>
          <w:p w:rsidR="00202220" w:rsidRPr="00E4491B" w:rsidRDefault="00202220">
            <w:pPr>
              <w:cnfStyle w:val="000000100000"/>
              <w:rPr>
                <w:rFonts w:eastAsia="MS PGothic"/>
                <w:color w:val="000000"/>
                <w:sz w:val="24"/>
                <w:szCs w:val="24"/>
              </w:rPr>
            </w:pPr>
            <w:r w:rsidRPr="00E4491B">
              <w:rPr>
                <w:rFonts w:eastAsia="MS PGothic"/>
                <w:color w:val="000000"/>
              </w:rPr>
              <w:t>medulla (right)</w:t>
            </w:r>
          </w:p>
        </w:tc>
        <w:tc>
          <w:tcPr>
            <w:tcW w:w="1847" w:type="dxa"/>
            <w:gridSpan w:val="4"/>
            <w:shd w:val="clear" w:color="auto" w:fill="auto"/>
          </w:tcPr>
          <w:p w:rsidR="00202220" w:rsidRPr="00E4491B" w:rsidRDefault="00202220" w:rsidP="00AA7DE3">
            <w:pPr>
              <w:cnfStyle w:val="000000100000"/>
            </w:pPr>
            <w:r w:rsidRPr="00E4491B">
              <w:t xml:space="preserve">0.02 </w:t>
            </w:r>
          </w:p>
        </w:tc>
        <w:tc>
          <w:tcPr>
            <w:tcW w:w="2689" w:type="dxa"/>
            <w:gridSpan w:val="4"/>
            <w:shd w:val="clear" w:color="auto" w:fill="FFFF00"/>
          </w:tcPr>
          <w:p w:rsidR="00202220" w:rsidRPr="00E4491B" w:rsidRDefault="00202220" w:rsidP="00AA7DE3">
            <w:pPr>
              <w:cnfStyle w:val="000000100000"/>
            </w:pPr>
            <w:r w:rsidRPr="00E4491B">
              <w:t>Sylvian fissure and its extension (left)</w:t>
            </w:r>
          </w:p>
        </w:tc>
        <w:tc>
          <w:tcPr>
            <w:tcW w:w="993" w:type="dxa"/>
            <w:gridSpan w:val="2"/>
            <w:shd w:val="clear" w:color="auto" w:fill="FFFF00"/>
          </w:tcPr>
          <w:p w:rsidR="00202220" w:rsidRPr="00E4491B" w:rsidRDefault="00202220" w:rsidP="00AA7DE3">
            <w:pPr>
              <w:cnfStyle w:val="000000100000"/>
            </w:pPr>
            <w:r w:rsidRPr="00E4491B">
              <w:t xml:space="preserve">0.61 </w:t>
            </w:r>
          </w:p>
        </w:tc>
      </w:tr>
      <w:tr w:rsidR="00202220" w:rsidRPr="00E4491B">
        <w:trPr>
          <w:gridBefore w:val="1"/>
          <w:wBefore w:w="21" w:type="dxa"/>
          <w:trHeight w:val="300"/>
          <w:jc w:val="center"/>
        </w:trPr>
        <w:tc>
          <w:tcPr>
            <w:cnfStyle w:val="001000000000"/>
            <w:tcW w:w="1841" w:type="dxa"/>
            <w:shd w:val="clear" w:color="auto" w:fill="auto"/>
            <w:noWrap/>
            <w:vAlign w:val="bottom"/>
          </w:tcPr>
          <w:p w:rsidR="00202220" w:rsidRPr="00E4491B" w:rsidRDefault="00202220">
            <w:pPr>
              <w:rPr>
                <w:rFonts w:eastAsia="MS PGothic"/>
                <w:color w:val="000000"/>
                <w:sz w:val="24"/>
                <w:szCs w:val="24"/>
              </w:rPr>
            </w:pPr>
            <w:r w:rsidRPr="00E4491B">
              <w:rPr>
                <w:rFonts w:eastAsia="MS PGothic"/>
                <w:color w:val="000000"/>
              </w:rPr>
              <w:t>Occipital lobe (left)</w:t>
            </w:r>
          </w:p>
        </w:tc>
        <w:tc>
          <w:tcPr>
            <w:tcW w:w="992" w:type="dxa"/>
            <w:gridSpan w:val="4"/>
            <w:shd w:val="clear" w:color="auto" w:fill="auto"/>
            <w:noWrap/>
          </w:tcPr>
          <w:p w:rsidR="00202220" w:rsidRPr="00E4491B" w:rsidRDefault="00202220" w:rsidP="00AA7DE3">
            <w:pPr>
              <w:cnfStyle w:val="000000000000"/>
            </w:pPr>
            <w:r w:rsidRPr="00E4491B">
              <w:t xml:space="preserve">-0.04 </w:t>
            </w:r>
          </w:p>
        </w:tc>
        <w:tc>
          <w:tcPr>
            <w:tcW w:w="2126" w:type="dxa"/>
            <w:gridSpan w:val="4"/>
            <w:shd w:val="clear" w:color="auto" w:fill="FFFF00"/>
            <w:vAlign w:val="bottom"/>
          </w:tcPr>
          <w:p w:rsidR="00202220" w:rsidRPr="00E4491B" w:rsidRDefault="00202220">
            <w:pPr>
              <w:cnfStyle w:val="000000000000"/>
              <w:rPr>
                <w:rFonts w:eastAsia="MS PGothic"/>
                <w:color w:val="000000"/>
                <w:sz w:val="24"/>
                <w:szCs w:val="24"/>
              </w:rPr>
            </w:pPr>
            <w:r w:rsidRPr="00E4491B">
              <w:rPr>
                <w:rFonts w:eastAsia="MS PGothic"/>
                <w:color w:val="000000"/>
              </w:rPr>
              <w:t>Anterior part of the white matter (left)</w:t>
            </w:r>
          </w:p>
        </w:tc>
        <w:tc>
          <w:tcPr>
            <w:tcW w:w="1847" w:type="dxa"/>
            <w:gridSpan w:val="4"/>
            <w:shd w:val="clear" w:color="auto" w:fill="FFFF00"/>
          </w:tcPr>
          <w:p w:rsidR="00202220" w:rsidRPr="00E4491B" w:rsidRDefault="00202220" w:rsidP="00AA7DE3">
            <w:pPr>
              <w:cnfStyle w:val="000000000000"/>
            </w:pPr>
            <w:r w:rsidRPr="00E4491B">
              <w:t xml:space="preserve">-0.49 </w:t>
            </w:r>
          </w:p>
        </w:tc>
        <w:tc>
          <w:tcPr>
            <w:tcW w:w="2689" w:type="dxa"/>
            <w:gridSpan w:val="4"/>
            <w:shd w:val="clear" w:color="auto" w:fill="FFFF00"/>
          </w:tcPr>
          <w:p w:rsidR="00202220" w:rsidRPr="00E4491B" w:rsidRDefault="00202220" w:rsidP="00AA7DE3">
            <w:pPr>
              <w:cnfStyle w:val="000000000000"/>
            </w:pPr>
            <w:r w:rsidRPr="00E4491B">
              <w:t>Sylvian fissure and its extension (right)</w:t>
            </w:r>
          </w:p>
        </w:tc>
        <w:tc>
          <w:tcPr>
            <w:tcW w:w="993" w:type="dxa"/>
            <w:gridSpan w:val="2"/>
            <w:shd w:val="clear" w:color="auto" w:fill="FFFF00"/>
          </w:tcPr>
          <w:p w:rsidR="00202220" w:rsidRPr="00E4491B" w:rsidRDefault="00202220" w:rsidP="00AA7DE3">
            <w:pPr>
              <w:cnfStyle w:val="000000000000"/>
            </w:pPr>
            <w:r w:rsidRPr="00E4491B">
              <w:t xml:space="preserve">0.56 </w:t>
            </w:r>
          </w:p>
        </w:tc>
      </w:tr>
      <w:tr w:rsidR="00202220" w:rsidRPr="00E4491B">
        <w:trPr>
          <w:gridBefore w:val="1"/>
          <w:cnfStyle w:val="000000100000"/>
          <w:wBefore w:w="21" w:type="dxa"/>
          <w:trHeight w:val="300"/>
          <w:jc w:val="center"/>
        </w:trPr>
        <w:tc>
          <w:tcPr>
            <w:cnfStyle w:val="001000000000"/>
            <w:tcW w:w="1841" w:type="dxa"/>
            <w:shd w:val="clear" w:color="auto" w:fill="auto"/>
            <w:noWrap/>
            <w:vAlign w:val="bottom"/>
          </w:tcPr>
          <w:p w:rsidR="00202220" w:rsidRPr="00E4491B" w:rsidRDefault="00202220">
            <w:pPr>
              <w:rPr>
                <w:rFonts w:eastAsia="MS PGothic"/>
                <w:color w:val="000000"/>
                <w:sz w:val="24"/>
                <w:szCs w:val="24"/>
              </w:rPr>
            </w:pPr>
            <w:r w:rsidRPr="00E4491B">
              <w:rPr>
                <w:rFonts w:eastAsia="MS PGothic"/>
                <w:color w:val="000000"/>
              </w:rPr>
              <w:t>Occipital lobe (right)</w:t>
            </w:r>
          </w:p>
        </w:tc>
        <w:tc>
          <w:tcPr>
            <w:tcW w:w="992" w:type="dxa"/>
            <w:gridSpan w:val="4"/>
            <w:shd w:val="clear" w:color="auto" w:fill="auto"/>
            <w:noWrap/>
          </w:tcPr>
          <w:p w:rsidR="00202220" w:rsidRPr="00E4491B" w:rsidRDefault="00202220" w:rsidP="00AA7DE3">
            <w:pPr>
              <w:cnfStyle w:val="000000100000"/>
            </w:pPr>
            <w:r w:rsidRPr="00E4491B">
              <w:t xml:space="preserve">-0.01 </w:t>
            </w:r>
          </w:p>
        </w:tc>
        <w:tc>
          <w:tcPr>
            <w:tcW w:w="2126" w:type="dxa"/>
            <w:gridSpan w:val="4"/>
            <w:shd w:val="clear" w:color="auto" w:fill="FFFF00"/>
            <w:vAlign w:val="bottom"/>
          </w:tcPr>
          <w:p w:rsidR="00202220" w:rsidRPr="00E4491B" w:rsidRDefault="00202220">
            <w:pPr>
              <w:cnfStyle w:val="000000100000"/>
              <w:rPr>
                <w:rFonts w:eastAsia="MS PGothic"/>
                <w:color w:val="000000"/>
                <w:sz w:val="24"/>
                <w:szCs w:val="24"/>
              </w:rPr>
            </w:pPr>
            <w:r w:rsidRPr="00E4491B">
              <w:rPr>
                <w:rFonts w:eastAsia="MS PGothic"/>
                <w:color w:val="000000"/>
              </w:rPr>
              <w:t>Anterior part of the white matter (right)</w:t>
            </w:r>
          </w:p>
        </w:tc>
        <w:tc>
          <w:tcPr>
            <w:tcW w:w="1847" w:type="dxa"/>
            <w:gridSpan w:val="4"/>
            <w:shd w:val="clear" w:color="auto" w:fill="FFFF00"/>
          </w:tcPr>
          <w:p w:rsidR="00202220" w:rsidRPr="00E4491B" w:rsidRDefault="00202220" w:rsidP="00AA7DE3">
            <w:pPr>
              <w:cnfStyle w:val="000000100000"/>
            </w:pPr>
            <w:r w:rsidRPr="00E4491B">
              <w:t xml:space="preserve">-0.55 </w:t>
            </w:r>
          </w:p>
        </w:tc>
        <w:tc>
          <w:tcPr>
            <w:tcW w:w="2689" w:type="dxa"/>
            <w:gridSpan w:val="4"/>
            <w:shd w:val="clear" w:color="auto" w:fill="FFFF00"/>
          </w:tcPr>
          <w:p w:rsidR="00202220" w:rsidRPr="00E4491B" w:rsidRDefault="00202220" w:rsidP="00AA7DE3">
            <w:pPr>
              <w:cnfStyle w:val="000000100000"/>
            </w:pPr>
            <w:r w:rsidRPr="00E4491B">
              <w:t>sulci of the parietal lobe (left)</w:t>
            </w:r>
          </w:p>
        </w:tc>
        <w:tc>
          <w:tcPr>
            <w:tcW w:w="993" w:type="dxa"/>
            <w:gridSpan w:val="2"/>
            <w:shd w:val="clear" w:color="auto" w:fill="FFFF00"/>
          </w:tcPr>
          <w:p w:rsidR="00202220" w:rsidRPr="00E4491B" w:rsidRDefault="00202220" w:rsidP="00AA7DE3">
            <w:pPr>
              <w:cnfStyle w:val="000000100000"/>
            </w:pPr>
            <w:r w:rsidRPr="00E4491B">
              <w:t xml:space="preserve">0.45 </w:t>
            </w:r>
          </w:p>
        </w:tc>
      </w:tr>
      <w:tr w:rsidR="00202220" w:rsidRPr="00E4491B">
        <w:trPr>
          <w:gridBefore w:val="1"/>
          <w:wBefore w:w="21" w:type="dxa"/>
          <w:trHeight w:val="300"/>
          <w:jc w:val="center"/>
        </w:trPr>
        <w:tc>
          <w:tcPr>
            <w:cnfStyle w:val="001000000000"/>
            <w:tcW w:w="1841" w:type="dxa"/>
            <w:shd w:val="clear" w:color="auto" w:fill="auto"/>
            <w:noWrap/>
            <w:vAlign w:val="bottom"/>
          </w:tcPr>
          <w:p w:rsidR="00202220" w:rsidRPr="00E4491B" w:rsidRDefault="00202220">
            <w:pPr>
              <w:rPr>
                <w:rFonts w:eastAsia="MS PGothic"/>
                <w:color w:val="000000"/>
                <w:sz w:val="24"/>
                <w:szCs w:val="24"/>
              </w:rPr>
            </w:pPr>
            <w:r w:rsidRPr="00E4491B">
              <w:rPr>
                <w:rFonts w:eastAsia="MS PGothic"/>
                <w:color w:val="000000"/>
              </w:rPr>
              <w:t>Insula (left)</w:t>
            </w:r>
          </w:p>
        </w:tc>
        <w:tc>
          <w:tcPr>
            <w:tcW w:w="992" w:type="dxa"/>
            <w:gridSpan w:val="4"/>
            <w:shd w:val="clear" w:color="auto" w:fill="auto"/>
            <w:noWrap/>
          </w:tcPr>
          <w:p w:rsidR="00202220" w:rsidRPr="00E4491B" w:rsidRDefault="00202220" w:rsidP="00AA7DE3">
            <w:pPr>
              <w:cnfStyle w:val="000000000000"/>
            </w:pPr>
            <w:r w:rsidRPr="00E4491B">
              <w:t xml:space="preserve">-0.28 </w:t>
            </w:r>
          </w:p>
        </w:tc>
        <w:tc>
          <w:tcPr>
            <w:tcW w:w="2126" w:type="dxa"/>
            <w:gridSpan w:val="4"/>
            <w:shd w:val="clear" w:color="auto" w:fill="auto"/>
            <w:vAlign w:val="bottom"/>
          </w:tcPr>
          <w:p w:rsidR="00202220" w:rsidRPr="00E4491B" w:rsidRDefault="00202220">
            <w:pPr>
              <w:cnfStyle w:val="000000000000"/>
              <w:rPr>
                <w:color w:val="000000"/>
                <w:sz w:val="24"/>
                <w:szCs w:val="24"/>
              </w:rPr>
            </w:pPr>
            <w:r w:rsidRPr="00E4491B">
              <w:rPr>
                <w:color w:val="000000"/>
              </w:rPr>
              <w:t>posterior part of the white matter  (left)</w:t>
            </w:r>
          </w:p>
        </w:tc>
        <w:tc>
          <w:tcPr>
            <w:tcW w:w="1847" w:type="dxa"/>
            <w:gridSpan w:val="4"/>
            <w:shd w:val="clear" w:color="auto" w:fill="auto"/>
          </w:tcPr>
          <w:p w:rsidR="00202220" w:rsidRPr="00E4491B" w:rsidRDefault="00202220" w:rsidP="00AA7DE3">
            <w:pPr>
              <w:cnfStyle w:val="000000000000"/>
            </w:pPr>
            <w:r w:rsidRPr="00E4491B">
              <w:t xml:space="preserve">-0.17 </w:t>
            </w:r>
          </w:p>
        </w:tc>
        <w:tc>
          <w:tcPr>
            <w:tcW w:w="2689" w:type="dxa"/>
            <w:gridSpan w:val="4"/>
            <w:shd w:val="clear" w:color="auto" w:fill="FFFF00"/>
          </w:tcPr>
          <w:p w:rsidR="00202220" w:rsidRPr="00E4491B" w:rsidRDefault="00202220" w:rsidP="00AA7DE3">
            <w:pPr>
              <w:cnfStyle w:val="000000000000"/>
            </w:pPr>
            <w:r w:rsidRPr="00E4491B">
              <w:t>sulci of the parietal lobe (right)</w:t>
            </w:r>
          </w:p>
        </w:tc>
        <w:tc>
          <w:tcPr>
            <w:tcW w:w="993" w:type="dxa"/>
            <w:gridSpan w:val="2"/>
            <w:shd w:val="clear" w:color="auto" w:fill="FFFF00"/>
          </w:tcPr>
          <w:p w:rsidR="00202220" w:rsidRPr="00E4491B" w:rsidRDefault="00202220" w:rsidP="00AA7DE3">
            <w:pPr>
              <w:cnfStyle w:val="000000000000"/>
            </w:pPr>
            <w:r w:rsidRPr="00E4491B">
              <w:t xml:space="preserve">0.40 </w:t>
            </w:r>
          </w:p>
        </w:tc>
      </w:tr>
      <w:tr w:rsidR="00202220" w:rsidRPr="00E4491B">
        <w:trPr>
          <w:gridBefore w:val="1"/>
          <w:cnfStyle w:val="000000100000"/>
          <w:wBefore w:w="21" w:type="dxa"/>
          <w:trHeight w:val="300"/>
          <w:jc w:val="center"/>
        </w:trPr>
        <w:tc>
          <w:tcPr>
            <w:cnfStyle w:val="001000000000"/>
            <w:tcW w:w="1841" w:type="dxa"/>
            <w:shd w:val="clear" w:color="auto" w:fill="auto"/>
            <w:noWrap/>
            <w:vAlign w:val="bottom"/>
          </w:tcPr>
          <w:p w:rsidR="00202220" w:rsidRPr="00E4491B" w:rsidRDefault="00202220">
            <w:pPr>
              <w:rPr>
                <w:rFonts w:eastAsia="MS PGothic"/>
                <w:color w:val="000000"/>
                <w:sz w:val="24"/>
                <w:szCs w:val="24"/>
              </w:rPr>
            </w:pPr>
            <w:r w:rsidRPr="00E4491B">
              <w:rPr>
                <w:rFonts w:eastAsia="MS PGothic"/>
                <w:color w:val="000000"/>
              </w:rPr>
              <w:t>Insula (right)</w:t>
            </w:r>
          </w:p>
        </w:tc>
        <w:tc>
          <w:tcPr>
            <w:tcW w:w="992" w:type="dxa"/>
            <w:gridSpan w:val="4"/>
            <w:shd w:val="clear" w:color="auto" w:fill="auto"/>
            <w:noWrap/>
          </w:tcPr>
          <w:p w:rsidR="00202220" w:rsidRPr="00E4491B" w:rsidRDefault="00202220" w:rsidP="00AA7DE3">
            <w:pPr>
              <w:cnfStyle w:val="000000100000"/>
            </w:pPr>
            <w:r w:rsidRPr="00E4491B">
              <w:t xml:space="preserve">-0.19 </w:t>
            </w:r>
          </w:p>
        </w:tc>
        <w:tc>
          <w:tcPr>
            <w:tcW w:w="2126" w:type="dxa"/>
            <w:gridSpan w:val="4"/>
            <w:shd w:val="clear" w:color="auto" w:fill="auto"/>
            <w:vAlign w:val="bottom"/>
          </w:tcPr>
          <w:p w:rsidR="00202220" w:rsidRPr="00E4491B" w:rsidRDefault="00202220">
            <w:pPr>
              <w:cnfStyle w:val="000000100000"/>
              <w:rPr>
                <w:color w:val="000000"/>
                <w:sz w:val="24"/>
                <w:szCs w:val="24"/>
              </w:rPr>
            </w:pPr>
            <w:r w:rsidRPr="00E4491B">
              <w:rPr>
                <w:color w:val="000000"/>
              </w:rPr>
              <w:t>posterior part of the white matter  (right)</w:t>
            </w:r>
          </w:p>
        </w:tc>
        <w:tc>
          <w:tcPr>
            <w:tcW w:w="1847" w:type="dxa"/>
            <w:gridSpan w:val="4"/>
            <w:shd w:val="clear" w:color="auto" w:fill="auto"/>
          </w:tcPr>
          <w:p w:rsidR="00202220" w:rsidRPr="00E4491B" w:rsidRDefault="00202220" w:rsidP="00AA7DE3">
            <w:pPr>
              <w:cnfStyle w:val="000000100000"/>
            </w:pPr>
            <w:r w:rsidRPr="00E4491B">
              <w:t xml:space="preserve">-0.14 </w:t>
            </w:r>
          </w:p>
        </w:tc>
        <w:tc>
          <w:tcPr>
            <w:tcW w:w="2689" w:type="dxa"/>
            <w:gridSpan w:val="4"/>
            <w:shd w:val="clear" w:color="auto" w:fill="FFFF00"/>
          </w:tcPr>
          <w:p w:rsidR="00202220" w:rsidRPr="00E4491B" w:rsidRDefault="00202220" w:rsidP="00AA7DE3">
            <w:pPr>
              <w:cnfStyle w:val="000000100000"/>
            </w:pPr>
            <w:r w:rsidRPr="00E4491B">
              <w:t>sulci of the cingulate gyrus (left)</w:t>
            </w:r>
          </w:p>
        </w:tc>
        <w:tc>
          <w:tcPr>
            <w:tcW w:w="993" w:type="dxa"/>
            <w:gridSpan w:val="2"/>
            <w:shd w:val="clear" w:color="auto" w:fill="FFFF00"/>
          </w:tcPr>
          <w:p w:rsidR="00202220" w:rsidRPr="00E4491B" w:rsidRDefault="00202220" w:rsidP="00AA7DE3">
            <w:pPr>
              <w:cnfStyle w:val="000000100000"/>
            </w:pPr>
            <w:r w:rsidRPr="00E4491B">
              <w:t xml:space="preserve">0.42 </w:t>
            </w:r>
          </w:p>
        </w:tc>
      </w:tr>
      <w:tr w:rsidR="00202220" w:rsidRPr="00E4491B">
        <w:trPr>
          <w:gridBefore w:val="1"/>
          <w:wBefore w:w="21" w:type="dxa"/>
          <w:trHeight w:val="300"/>
          <w:jc w:val="center"/>
        </w:trPr>
        <w:tc>
          <w:tcPr>
            <w:cnfStyle w:val="001000000000"/>
            <w:tcW w:w="1841" w:type="dxa"/>
            <w:shd w:val="clear" w:color="auto" w:fill="auto"/>
            <w:noWrap/>
            <w:vAlign w:val="bottom"/>
          </w:tcPr>
          <w:p w:rsidR="00202220" w:rsidRPr="00E4491B" w:rsidRDefault="00202220">
            <w:pPr>
              <w:rPr>
                <w:rFonts w:eastAsia="MS PGothic"/>
                <w:color w:val="000000"/>
                <w:sz w:val="24"/>
                <w:szCs w:val="24"/>
              </w:rPr>
            </w:pPr>
            <w:r w:rsidRPr="00E4491B">
              <w:rPr>
                <w:rFonts w:eastAsia="MS PGothic"/>
                <w:color w:val="000000"/>
              </w:rPr>
              <w:t>basal ganglia (left)</w:t>
            </w:r>
          </w:p>
        </w:tc>
        <w:tc>
          <w:tcPr>
            <w:tcW w:w="992" w:type="dxa"/>
            <w:gridSpan w:val="4"/>
            <w:shd w:val="clear" w:color="auto" w:fill="auto"/>
            <w:noWrap/>
          </w:tcPr>
          <w:p w:rsidR="00202220" w:rsidRPr="00E4491B" w:rsidRDefault="00202220" w:rsidP="00AA7DE3">
            <w:pPr>
              <w:cnfStyle w:val="000000000000"/>
            </w:pPr>
            <w:r w:rsidRPr="00E4491B">
              <w:t xml:space="preserve">-0.14 </w:t>
            </w:r>
          </w:p>
        </w:tc>
        <w:tc>
          <w:tcPr>
            <w:tcW w:w="2126" w:type="dxa"/>
            <w:gridSpan w:val="4"/>
            <w:shd w:val="clear" w:color="auto" w:fill="auto"/>
            <w:vAlign w:val="bottom"/>
          </w:tcPr>
          <w:p w:rsidR="00202220" w:rsidRPr="00E4491B" w:rsidRDefault="00202220">
            <w:pPr>
              <w:cnfStyle w:val="000000000000"/>
              <w:rPr>
                <w:rFonts w:eastAsia="MS PGothic"/>
                <w:color w:val="000000"/>
                <w:sz w:val="24"/>
                <w:szCs w:val="24"/>
              </w:rPr>
            </w:pPr>
            <w:r w:rsidRPr="00E4491B">
              <w:rPr>
                <w:rFonts w:eastAsia="MS PGothic"/>
                <w:color w:val="000000"/>
              </w:rPr>
              <w:t>Corpus callosum (left)</w:t>
            </w:r>
          </w:p>
        </w:tc>
        <w:tc>
          <w:tcPr>
            <w:tcW w:w="1847" w:type="dxa"/>
            <w:gridSpan w:val="4"/>
            <w:shd w:val="clear" w:color="auto" w:fill="auto"/>
          </w:tcPr>
          <w:p w:rsidR="00202220" w:rsidRPr="00E4491B" w:rsidRDefault="00202220" w:rsidP="00AA7DE3">
            <w:pPr>
              <w:cnfStyle w:val="000000000000"/>
            </w:pPr>
            <w:r w:rsidRPr="00E4491B">
              <w:t xml:space="preserve">0.21 </w:t>
            </w:r>
          </w:p>
        </w:tc>
        <w:tc>
          <w:tcPr>
            <w:tcW w:w="2689" w:type="dxa"/>
            <w:gridSpan w:val="4"/>
            <w:shd w:val="clear" w:color="auto" w:fill="FFFF00"/>
          </w:tcPr>
          <w:p w:rsidR="00202220" w:rsidRPr="00E4491B" w:rsidRDefault="00202220" w:rsidP="00AA7DE3">
            <w:pPr>
              <w:cnfStyle w:val="000000000000"/>
            </w:pPr>
            <w:r w:rsidRPr="00E4491B">
              <w:t>sulci of the cingulate gyrus (right)</w:t>
            </w:r>
          </w:p>
        </w:tc>
        <w:tc>
          <w:tcPr>
            <w:tcW w:w="993" w:type="dxa"/>
            <w:gridSpan w:val="2"/>
            <w:shd w:val="clear" w:color="auto" w:fill="FFFF00"/>
          </w:tcPr>
          <w:p w:rsidR="00202220" w:rsidRPr="00E4491B" w:rsidRDefault="00202220" w:rsidP="00AA7DE3">
            <w:pPr>
              <w:cnfStyle w:val="000000000000"/>
            </w:pPr>
            <w:r w:rsidRPr="00E4491B">
              <w:t xml:space="preserve">0.44 </w:t>
            </w:r>
          </w:p>
        </w:tc>
      </w:tr>
      <w:tr w:rsidR="00202220" w:rsidRPr="00E4491B">
        <w:trPr>
          <w:gridBefore w:val="1"/>
          <w:cnfStyle w:val="000000100000"/>
          <w:wBefore w:w="21" w:type="dxa"/>
          <w:trHeight w:val="300"/>
          <w:jc w:val="center"/>
        </w:trPr>
        <w:tc>
          <w:tcPr>
            <w:cnfStyle w:val="001000000000"/>
            <w:tcW w:w="1841" w:type="dxa"/>
            <w:shd w:val="clear" w:color="auto" w:fill="auto"/>
            <w:noWrap/>
            <w:vAlign w:val="bottom"/>
          </w:tcPr>
          <w:p w:rsidR="00202220" w:rsidRPr="00E4491B" w:rsidRDefault="00202220">
            <w:pPr>
              <w:rPr>
                <w:rFonts w:eastAsia="MS PGothic"/>
                <w:color w:val="000000"/>
                <w:sz w:val="24"/>
                <w:szCs w:val="24"/>
              </w:rPr>
            </w:pPr>
            <w:r w:rsidRPr="00E4491B">
              <w:rPr>
                <w:rFonts w:eastAsia="MS PGothic"/>
                <w:color w:val="000000"/>
              </w:rPr>
              <w:t>basal ganglia (right)</w:t>
            </w:r>
          </w:p>
        </w:tc>
        <w:tc>
          <w:tcPr>
            <w:tcW w:w="992" w:type="dxa"/>
            <w:gridSpan w:val="4"/>
            <w:shd w:val="clear" w:color="auto" w:fill="auto"/>
            <w:noWrap/>
          </w:tcPr>
          <w:p w:rsidR="00202220" w:rsidRPr="00E4491B" w:rsidRDefault="00202220" w:rsidP="00AA7DE3">
            <w:pPr>
              <w:cnfStyle w:val="000000100000"/>
            </w:pPr>
            <w:r w:rsidRPr="00E4491B">
              <w:t xml:space="preserve">-0.17 </w:t>
            </w:r>
          </w:p>
        </w:tc>
        <w:tc>
          <w:tcPr>
            <w:tcW w:w="2126" w:type="dxa"/>
            <w:gridSpan w:val="4"/>
            <w:shd w:val="clear" w:color="auto" w:fill="auto"/>
            <w:vAlign w:val="bottom"/>
          </w:tcPr>
          <w:p w:rsidR="00202220" w:rsidRPr="00E4491B" w:rsidRDefault="00202220">
            <w:pPr>
              <w:cnfStyle w:val="000000100000"/>
              <w:rPr>
                <w:rFonts w:eastAsia="MS PGothic"/>
                <w:color w:val="000000"/>
                <w:sz w:val="24"/>
                <w:szCs w:val="24"/>
              </w:rPr>
            </w:pPr>
            <w:r w:rsidRPr="00E4491B">
              <w:rPr>
                <w:rFonts w:eastAsia="MS PGothic"/>
                <w:color w:val="000000"/>
              </w:rPr>
              <w:t>Corpus callosum (right)</w:t>
            </w:r>
          </w:p>
        </w:tc>
        <w:tc>
          <w:tcPr>
            <w:tcW w:w="1847" w:type="dxa"/>
            <w:gridSpan w:val="4"/>
            <w:shd w:val="clear" w:color="auto" w:fill="auto"/>
          </w:tcPr>
          <w:p w:rsidR="00202220" w:rsidRPr="00E4491B" w:rsidRDefault="00202220" w:rsidP="00AA7DE3">
            <w:pPr>
              <w:cnfStyle w:val="000000100000"/>
            </w:pPr>
            <w:r w:rsidRPr="00E4491B">
              <w:t xml:space="preserve">0.18 </w:t>
            </w:r>
          </w:p>
        </w:tc>
        <w:tc>
          <w:tcPr>
            <w:tcW w:w="2689" w:type="dxa"/>
            <w:gridSpan w:val="4"/>
            <w:shd w:val="clear" w:color="auto" w:fill="FFFF00"/>
          </w:tcPr>
          <w:p w:rsidR="00202220" w:rsidRPr="00E4491B" w:rsidRDefault="00202220" w:rsidP="00AA7DE3">
            <w:pPr>
              <w:cnfStyle w:val="000000100000"/>
            </w:pPr>
            <w:r w:rsidRPr="00E4491B">
              <w:t>sulci of the occipital lobe (left)</w:t>
            </w:r>
          </w:p>
        </w:tc>
        <w:tc>
          <w:tcPr>
            <w:tcW w:w="993" w:type="dxa"/>
            <w:gridSpan w:val="2"/>
            <w:shd w:val="clear" w:color="auto" w:fill="FFFF00"/>
          </w:tcPr>
          <w:p w:rsidR="00202220" w:rsidRPr="00E4491B" w:rsidRDefault="00202220" w:rsidP="00AA7DE3">
            <w:pPr>
              <w:cnfStyle w:val="000000100000"/>
            </w:pPr>
            <w:r w:rsidRPr="00E4491B">
              <w:t xml:space="preserve">0.59 </w:t>
            </w:r>
          </w:p>
        </w:tc>
      </w:tr>
      <w:tr w:rsidR="00202220" w:rsidRPr="00E4491B">
        <w:trPr>
          <w:gridBefore w:val="1"/>
          <w:wBefore w:w="21" w:type="dxa"/>
          <w:trHeight w:val="300"/>
          <w:jc w:val="center"/>
        </w:trPr>
        <w:tc>
          <w:tcPr>
            <w:cnfStyle w:val="001000000000"/>
            <w:tcW w:w="1841" w:type="dxa"/>
            <w:shd w:val="clear" w:color="auto" w:fill="auto"/>
            <w:noWrap/>
            <w:vAlign w:val="bottom"/>
          </w:tcPr>
          <w:p w:rsidR="00202220" w:rsidRPr="00E4491B" w:rsidRDefault="00202220">
            <w:pPr>
              <w:rPr>
                <w:rFonts w:eastAsia="MS PGothic"/>
                <w:color w:val="000000"/>
                <w:sz w:val="24"/>
                <w:szCs w:val="24"/>
              </w:rPr>
            </w:pPr>
            <w:r w:rsidRPr="00E4491B">
              <w:rPr>
                <w:rFonts w:eastAsia="MS PGothic"/>
                <w:color w:val="000000"/>
              </w:rPr>
              <w:t>thalamus (left)</w:t>
            </w:r>
          </w:p>
        </w:tc>
        <w:tc>
          <w:tcPr>
            <w:tcW w:w="992" w:type="dxa"/>
            <w:gridSpan w:val="4"/>
            <w:shd w:val="clear" w:color="auto" w:fill="auto"/>
            <w:noWrap/>
          </w:tcPr>
          <w:p w:rsidR="00202220" w:rsidRPr="00E4491B" w:rsidRDefault="00202220" w:rsidP="00AA7DE3">
            <w:pPr>
              <w:cnfStyle w:val="000000000000"/>
            </w:pPr>
            <w:r w:rsidRPr="00E4491B">
              <w:t xml:space="preserve">-0.35 </w:t>
            </w:r>
          </w:p>
        </w:tc>
        <w:tc>
          <w:tcPr>
            <w:tcW w:w="2126" w:type="dxa"/>
            <w:gridSpan w:val="4"/>
            <w:shd w:val="clear" w:color="auto" w:fill="auto"/>
            <w:vAlign w:val="bottom"/>
          </w:tcPr>
          <w:p w:rsidR="00202220" w:rsidRPr="00E4491B" w:rsidRDefault="00202220">
            <w:pPr>
              <w:cnfStyle w:val="000000000000"/>
              <w:rPr>
                <w:color w:val="000000"/>
                <w:sz w:val="24"/>
                <w:szCs w:val="24"/>
              </w:rPr>
            </w:pPr>
            <w:r w:rsidRPr="00E4491B">
              <w:rPr>
                <w:color w:val="000000"/>
              </w:rPr>
              <w:t>Inferior part of the white matter (left)</w:t>
            </w:r>
          </w:p>
        </w:tc>
        <w:tc>
          <w:tcPr>
            <w:tcW w:w="1847" w:type="dxa"/>
            <w:gridSpan w:val="4"/>
            <w:shd w:val="clear" w:color="auto" w:fill="auto"/>
          </w:tcPr>
          <w:p w:rsidR="00202220" w:rsidRPr="00E4491B" w:rsidRDefault="00202220" w:rsidP="00AA7DE3">
            <w:pPr>
              <w:cnfStyle w:val="000000000000"/>
            </w:pPr>
            <w:r w:rsidRPr="00E4491B">
              <w:t xml:space="preserve">-0.32 </w:t>
            </w:r>
          </w:p>
        </w:tc>
        <w:tc>
          <w:tcPr>
            <w:tcW w:w="2689" w:type="dxa"/>
            <w:gridSpan w:val="4"/>
            <w:shd w:val="clear" w:color="auto" w:fill="FFFF00"/>
          </w:tcPr>
          <w:p w:rsidR="00202220" w:rsidRPr="00E4491B" w:rsidRDefault="00202220" w:rsidP="00AA7DE3">
            <w:pPr>
              <w:cnfStyle w:val="000000000000"/>
            </w:pPr>
            <w:r w:rsidRPr="00E4491B">
              <w:t>sulci of the occipital lobe (right)</w:t>
            </w:r>
          </w:p>
        </w:tc>
        <w:tc>
          <w:tcPr>
            <w:tcW w:w="993" w:type="dxa"/>
            <w:gridSpan w:val="2"/>
            <w:shd w:val="clear" w:color="auto" w:fill="FFFF00"/>
          </w:tcPr>
          <w:p w:rsidR="00202220" w:rsidRPr="00E4491B" w:rsidRDefault="00202220" w:rsidP="00AA7DE3">
            <w:pPr>
              <w:cnfStyle w:val="000000000000"/>
            </w:pPr>
            <w:r w:rsidRPr="00E4491B">
              <w:t xml:space="preserve">0.65 </w:t>
            </w:r>
          </w:p>
        </w:tc>
      </w:tr>
      <w:tr w:rsidR="00202220" w:rsidRPr="00E4491B">
        <w:trPr>
          <w:gridBefore w:val="1"/>
          <w:cnfStyle w:val="000000100000"/>
          <w:wBefore w:w="21" w:type="dxa"/>
          <w:trHeight w:val="300"/>
          <w:jc w:val="center"/>
        </w:trPr>
        <w:tc>
          <w:tcPr>
            <w:cnfStyle w:val="001000000000"/>
            <w:tcW w:w="1841" w:type="dxa"/>
            <w:shd w:val="clear" w:color="auto" w:fill="auto"/>
            <w:noWrap/>
            <w:vAlign w:val="bottom"/>
          </w:tcPr>
          <w:p w:rsidR="00202220" w:rsidRPr="00E4491B" w:rsidRDefault="00202220">
            <w:pPr>
              <w:rPr>
                <w:rFonts w:eastAsia="MS PGothic"/>
                <w:color w:val="000000"/>
                <w:sz w:val="24"/>
                <w:szCs w:val="24"/>
              </w:rPr>
            </w:pPr>
            <w:r w:rsidRPr="00E4491B">
              <w:rPr>
                <w:rFonts w:eastAsia="MS PGothic"/>
                <w:color w:val="000000"/>
              </w:rPr>
              <w:t>thalamus (right)</w:t>
            </w:r>
          </w:p>
        </w:tc>
        <w:tc>
          <w:tcPr>
            <w:tcW w:w="992" w:type="dxa"/>
            <w:gridSpan w:val="4"/>
            <w:shd w:val="clear" w:color="auto" w:fill="auto"/>
            <w:noWrap/>
          </w:tcPr>
          <w:p w:rsidR="00202220" w:rsidRPr="00E4491B" w:rsidRDefault="00202220" w:rsidP="00AA7DE3">
            <w:pPr>
              <w:cnfStyle w:val="000000100000"/>
            </w:pPr>
            <w:r w:rsidRPr="00E4491B">
              <w:t xml:space="preserve">-0.34 </w:t>
            </w:r>
          </w:p>
        </w:tc>
        <w:tc>
          <w:tcPr>
            <w:tcW w:w="2126" w:type="dxa"/>
            <w:gridSpan w:val="4"/>
            <w:shd w:val="clear" w:color="auto" w:fill="FFFF00"/>
            <w:vAlign w:val="bottom"/>
          </w:tcPr>
          <w:p w:rsidR="00202220" w:rsidRPr="00E4491B" w:rsidRDefault="00202220">
            <w:pPr>
              <w:cnfStyle w:val="000000100000"/>
              <w:rPr>
                <w:color w:val="000000"/>
                <w:sz w:val="24"/>
                <w:szCs w:val="24"/>
              </w:rPr>
            </w:pPr>
            <w:r w:rsidRPr="00E4491B">
              <w:rPr>
                <w:color w:val="000000"/>
              </w:rPr>
              <w:t>Inferior part of the white matter (right)</w:t>
            </w:r>
          </w:p>
        </w:tc>
        <w:tc>
          <w:tcPr>
            <w:tcW w:w="1847" w:type="dxa"/>
            <w:gridSpan w:val="4"/>
            <w:shd w:val="clear" w:color="auto" w:fill="FFFF00"/>
          </w:tcPr>
          <w:p w:rsidR="00202220" w:rsidRPr="00E4491B" w:rsidRDefault="00202220" w:rsidP="00AA7DE3">
            <w:pPr>
              <w:cnfStyle w:val="000000100000"/>
            </w:pPr>
            <w:r w:rsidRPr="00E4491B">
              <w:t xml:space="preserve">-0.39 </w:t>
            </w:r>
          </w:p>
        </w:tc>
        <w:tc>
          <w:tcPr>
            <w:tcW w:w="2689" w:type="dxa"/>
            <w:gridSpan w:val="4"/>
            <w:shd w:val="clear" w:color="auto" w:fill="FFFF00"/>
          </w:tcPr>
          <w:p w:rsidR="00202220" w:rsidRPr="00E4491B" w:rsidRDefault="00202220" w:rsidP="00AA7DE3">
            <w:pPr>
              <w:cnfStyle w:val="000000100000"/>
            </w:pPr>
            <w:r w:rsidRPr="00E4491B">
              <w:t>Sulci of the temporal lobe (left)</w:t>
            </w:r>
          </w:p>
        </w:tc>
        <w:tc>
          <w:tcPr>
            <w:tcW w:w="993" w:type="dxa"/>
            <w:gridSpan w:val="2"/>
            <w:shd w:val="clear" w:color="auto" w:fill="FFFF00"/>
          </w:tcPr>
          <w:p w:rsidR="00202220" w:rsidRPr="00E4491B" w:rsidRDefault="00202220" w:rsidP="00AA7DE3">
            <w:pPr>
              <w:cnfStyle w:val="000000100000"/>
            </w:pPr>
            <w:r w:rsidRPr="00E4491B">
              <w:t xml:space="preserve">0.54 </w:t>
            </w:r>
          </w:p>
        </w:tc>
      </w:tr>
      <w:tr w:rsidR="00202220" w:rsidRPr="00E4491B">
        <w:trPr>
          <w:gridBefore w:val="1"/>
          <w:wBefore w:w="21" w:type="dxa"/>
          <w:trHeight w:val="300"/>
          <w:jc w:val="center"/>
        </w:trPr>
        <w:tc>
          <w:tcPr>
            <w:cnfStyle w:val="001000000000"/>
            <w:tcW w:w="1841" w:type="dxa"/>
            <w:shd w:val="clear" w:color="auto" w:fill="auto"/>
            <w:noWrap/>
            <w:vAlign w:val="bottom"/>
          </w:tcPr>
          <w:p w:rsidR="00202220" w:rsidRPr="00E4491B" w:rsidRDefault="00202220">
            <w:pPr>
              <w:rPr>
                <w:rFonts w:eastAsia="MS PGothic"/>
                <w:color w:val="000000"/>
                <w:sz w:val="24"/>
                <w:szCs w:val="24"/>
              </w:rPr>
            </w:pPr>
            <w:r w:rsidRPr="00E4491B">
              <w:rPr>
                <w:rFonts w:eastAsia="MS PGothic"/>
                <w:color w:val="000000"/>
              </w:rPr>
              <w:t>Basal forebrain (left)</w:t>
            </w:r>
          </w:p>
        </w:tc>
        <w:tc>
          <w:tcPr>
            <w:tcW w:w="992" w:type="dxa"/>
            <w:gridSpan w:val="4"/>
            <w:shd w:val="clear" w:color="auto" w:fill="auto"/>
            <w:noWrap/>
          </w:tcPr>
          <w:p w:rsidR="00202220" w:rsidRPr="00E4491B" w:rsidRDefault="00202220" w:rsidP="00AA7DE3">
            <w:pPr>
              <w:cnfStyle w:val="000000000000"/>
            </w:pPr>
            <w:r w:rsidRPr="00E4491B">
              <w:t xml:space="preserve">-0.12 </w:t>
            </w:r>
          </w:p>
        </w:tc>
        <w:tc>
          <w:tcPr>
            <w:tcW w:w="2126" w:type="dxa"/>
            <w:gridSpan w:val="4"/>
            <w:shd w:val="clear" w:color="auto" w:fill="FFFF00"/>
            <w:vAlign w:val="bottom"/>
          </w:tcPr>
          <w:p w:rsidR="00202220" w:rsidRPr="00E4491B" w:rsidRDefault="00202220">
            <w:pPr>
              <w:cnfStyle w:val="000000000000"/>
              <w:rPr>
                <w:color w:val="000000"/>
                <w:sz w:val="24"/>
                <w:szCs w:val="24"/>
              </w:rPr>
            </w:pPr>
            <w:r w:rsidRPr="00E4491B">
              <w:rPr>
                <w:color w:val="000000"/>
              </w:rPr>
              <w:t>White matter of the limbic system (left)</w:t>
            </w:r>
          </w:p>
        </w:tc>
        <w:tc>
          <w:tcPr>
            <w:tcW w:w="1847" w:type="dxa"/>
            <w:gridSpan w:val="4"/>
            <w:shd w:val="clear" w:color="auto" w:fill="FFFF00"/>
          </w:tcPr>
          <w:p w:rsidR="00202220" w:rsidRPr="00E4491B" w:rsidRDefault="00202220" w:rsidP="00AA7DE3">
            <w:pPr>
              <w:cnfStyle w:val="000000000000"/>
            </w:pPr>
            <w:r w:rsidRPr="00E4491B">
              <w:t xml:space="preserve">-0.51 </w:t>
            </w:r>
          </w:p>
        </w:tc>
        <w:tc>
          <w:tcPr>
            <w:tcW w:w="2689" w:type="dxa"/>
            <w:gridSpan w:val="4"/>
            <w:shd w:val="clear" w:color="auto" w:fill="FFFF00"/>
          </w:tcPr>
          <w:p w:rsidR="00202220" w:rsidRPr="00E4491B" w:rsidRDefault="00202220" w:rsidP="00AA7DE3">
            <w:pPr>
              <w:cnfStyle w:val="000000000000"/>
            </w:pPr>
            <w:r w:rsidRPr="00E4491B">
              <w:t>Sulci of the temporal lobe (right)</w:t>
            </w:r>
          </w:p>
        </w:tc>
        <w:tc>
          <w:tcPr>
            <w:tcW w:w="993" w:type="dxa"/>
            <w:gridSpan w:val="2"/>
            <w:shd w:val="clear" w:color="auto" w:fill="FFFF00"/>
          </w:tcPr>
          <w:p w:rsidR="00202220" w:rsidRPr="00E4491B" w:rsidRDefault="00202220" w:rsidP="00AA7DE3">
            <w:pPr>
              <w:cnfStyle w:val="000000000000"/>
            </w:pPr>
            <w:r w:rsidRPr="00E4491B">
              <w:t xml:space="preserve">0.57 </w:t>
            </w:r>
          </w:p>
        </w:tc>
      </w:tr>
      <w:tr w:rsidR="00202220" w:rsidRPr="00E4491B">
        <w:trPr>
          <w:gridBefore w:val="1"/>
          <w:cnfStyle w:val="000000100000"/>
          <w:wBefore w:w="21" w:type="dxa"/>
          <w:trHeight w:val="300"/>
          <w:jc w:val="center"/>
        </w:trPr>
        <w:tc>
          <w:tcPr>
            <w:cnfStyle w:val="001000000000"/>
            <w:tcW w:w="1841" w:type="dxa"/>
            <w:shd w:val="clear" w:color="auto" w:fill="auto"/>
            <w:noWrap/>
            <w:vAlign w:val="bottom"/>
          </w:tcPr>
          <w:p w:rsidR="00202220" w:rsidRPr="00E4491B" w:rsidRDefault="00202220">
            <w:pPr>
              <w:rPr>
                <w:rFonts w:eastAsia="MS PGothic"/>
                <w:color w:val="000000"/>
                <w:sz w:val="24"/>
                <w:szCs w:val="24"/>
              </w:rPr>
            </w:pPr>
            <w:r w:rsidRPr="00E4491B">
              <w:rPr>
                <w:rFonts w:eastAsia="MS PGothic"/>
                <w:color w:val="000000"/>
              </w:rPr>
              <w:t>Basal forebrain  (right)</w:t>
            </w:r>
          </w:p>
        </w:tc>
        <w:tc>
          <w:tcPr>
            <w:tcW w:w="992" w:type="dxa"/>
            <w:gridSpan w:val="4"/>
            <w:shd w:val="clear" w:color="auto" w:fill="auto"/>
            <w:noWrap/>
          </w:tcPr>
          <w:p w:rsidR="00202220" w:rsidRPr="00E4491B" w:rsidRDefault="00202220" w:rsidP="00AA7DE3">
            <w:pPr>
              <w:cnfStyle w:val="000000100000"/>
            </w:pPr>
            <w:r w:rsidRPr="00E4491B">
              <w:t xml:space="preserve">-0.24 </w:t>
            </w:r>
          </w:p>
        </w:tc>
        <w:tc>
          <w:tcPr>
            <w:tcW w:w="2126" w:type="dxa"/>
            <w:gridSpan w:val="4"/>
            <w:shd w:val="clear" w:color="auto" w:fill="FFFF00"/>
            <w:vAlign w:val="bottom"/>
          </w:tcPr>
          <w:p w:rsidR="00202220" w:rsidRPr="00E4491B" w:rsidRDefault="00202220">
            <w:pPr>
              <w:cnfStyle w:val="000000100000"/>
              <w:rPr>
                <w:color w:val="000000"/>
                <w:sz w:val="24"/>
                <w:szCs w:val="24"/>
              </w:rPr>
            </w:pPr>
            <w:r w:rsidRPr="00E4491B">
              <w:rPr>
                <w:color w:val="000000"/>
              </w:rPr>
              <w:t>White matter of the limbic system (right)</w:t>
            </w:r>
          </w:p>
        </w:tc>
        <w:tc>
          <w:tcPr>
            <w:tcW w:w="1847" w:type="dxa"/>
            <w:gridSpan w:val="4"/>
            <w:shd w:val="clear" w:color="auto" w:fill="FFFF00"/>
          </w:tcPr>
          <w:p w:rsidR="00202220" w:rsidRPr="00E4491B" w:rsidRDefault="00202220" w:rsidP="00AA7DE3">
            <w:pPr>
              <w:cnfStyle w:val="000000100000"/>
            </w:pPr>
            <w:r w:rsidRPr="00E4491B">
              <w:t xml:space="preserve">-0.39 </w:t>
            </w:r>
          </w:p>
        </w:tc>
        <w:tc>
          <w:tcPr>
            <w:tcW w:w="2689" w:type="dxa"/>
            <w:gridSpan w:val="4"/>
            <w:shd w:val="clear" w:color="auto" w:fill="auto"/>
            <w:vAlign w:val="bottom"/>
          </w:tcPr>
          <w:p w:rsidR="00202220" w:rsidRPr="00E4491B" w:rsidRDefault="00202220" w:rsidP="00AA7DE3">
            <w:pPr>
              <w:jc w:val="center"/>
              <w:cnfStyle w:val="000000100000"/>
              <w:rPr>
                <w:color w:val="000000"/>
              </w:rPr>
            </w:pPr>
          </w:p>
        </w:tc>
        <w:tc>
          <w:tcPr>
            <w:tcW w:w="993" w:type="dxa"/>
            <w:gridSpan w:val="2"/>
            <w:shd w:val="clear" w:color="auto" w:fill="auto"/>
            <w:vAlign w:val="bottom"/>
          </w:tcPr>
          <w:p w:rsidR="00202220" w:rsidRPr="00E4491B" w:rsidRDefault="00202220" w:rsidP="00AA7DE3">
            <w:pPr>
              <w:jc w:val="center"/>
              <w:cnfStyle w:val="000000100000"/>
              <w:rPr>
                <w:color w:val="000000"/>
              </w:rPr>
            </w:pPr>
          </w:p>
        </w:tc>
      </w:tr>
      <w:tr w:rsidR="00202220" w:rsidRPr="00E4491B">
        <w:trPr>
          <w:gridBefore w:val="1"/>
          <w:wBefore w:w="21" w:type="dxa"/>
          <w:trHeight w:val="300"/>
          <w:jc w:val="center"/>
        </w:trPr>
        <w:tc>
          <w:tcPr>
            <w:cnfStyle w:val="001000000000"/>
            <w:tcW w:w="10488" w:type="dxa"/>
            <w:gridSpan w:val="19"/>
            <w:shd w:val="clear" w:color="auto" w:fill="auto"/>
            <w:noWrap/>
            <w:vAlign w:val="bottom"/>
          </w:tcPr>
          <w:p w:rsidR="00202220" w:rsidRPr="00E4491B" w:rsidRDefault="00202220" w:rsidP="00AA7DE3">
            <w:pPr>
              <w:jc w:val="center"/>
              <w:rPr>
                <w:b w:val="0"/>
                <w:color w:val="000000"/>
              </w:rPr>
            </w:pPr>
            <w:r w:rsidRPr="00E4491B">
              <w:rPr>
                <w:b w:val="0"/>
                <w:color w:val="000000"/>
              </w:rPr>
              <w:t xml:space="preserve">Level4 </w:t>
            </w:r>
          </w:p>
        </w:tc>
      </w:tr>
      <w:tr w:rsidR="00202220" w:rsidRPr="00E4491B">
        <w:trPr>
          <w:gridBefore w:val="1"/>
          <w:cnfStyle w:val="000000100000"/>
          <w:wBefore w:w="21" w:type="dxa"/>
          <w:trHeight w:val="300"/>
          <w:jc w:val="center"/>
        </w:trPr>
        <w:tc>
          <w:tcPr>
            <w:cnfStyle w:val="001000000000"/>
            <w:tcW w:w="2125" w:type="dxa"/>
            <w:gridSpan w:val="3"/>
            <w:shd w:val="clear" w:color="auto" w:fill="auto"/>
            <w:noWrap/>
          </w:tcPr>
          <w:p w:rsidR="00202220" w:rsidRPr="00E4491B" w:rsidRDefault="00202220" w:rsidP="00AA7DE3">
            <w:pPr>
              <w:rPr>
                <w:b w:val="0"/>
                <w:color w:val="000000"/>
              </w:rPr>
            </w:pPr>
            <w:r w:rsidRPr="00E4491B">
              <w:rPr>
                <w:rFonts w:eastAsia="Times New Roman" w:cs="Times New Roman"/>
                <w:b w:val="0"/>
                <w:color w:val="000000"/>
              </w:rPr>
              <w:t>Regions</w:t>
            </w:r>
          </w:p>
        </w:tc>
        <w:tc>
          <w:tcPr>
            <w:tcW w:w="992" w:type="dxa"/>
            <w:gridSpan w:val="4"/>
            <w:shd w:val="clear" w:color="auto" w:fill="auto"/>
            <w:noWrap/>
          </w:tcPr>
          <w:p w:rsidR="00202220" w:rsidRPr="00E4491B" w:rsidRDefault="00202220" w:rsidP="00AA7DE3">
            <w:pPr>
              <w:jc w:val="right"/>
              <w:cnfStyle w:val="000000100000"/>
              <w:rPr>
                <w:color w:val="000000"/>
              </w:rPr>
            </w:pPr>
            <w:r w:rsidRPr="00E4491B">
              <w:rPr>
                <w:color w:val="000000"/>
              </w:rPr>
              <w:t>R-value</w:t>
            </w:r>
          </w:p>
        </w:tc>
        <w:tc>
          <w:tcPr>
            <w:tcW w:w="2411" w:type="dxa"/>
            <w:gridSpan w:val="4"/>
            <w:shd w:val="clear" w:color="auto" w:fill="auto"/>
          </w:tcPr>
          <w:p w:rsidR="00202220" w:rsidRPr="00E4491B" w:rsidRDefault="00202220" w:rsidP="00AA7DE3">
            <w:pPr>
              <w:jc w:val="center"/>
              <w:cnfStyle w:val="000000100000"/>
              <w:rPr>
                <w:color w:val="000000"/>
              </w:rPr>
            </w:pPr>
            <w:r w:rsidRPr="00E4491B">
              <w:rPr>
                <w:color w:val="000000"/>
              </w:rPr>
              <w:t>Regions</w:t>
            </w:r>
          </w:p>
        </w:tc>
        <w:tc>
          <w:tcPr>
            <w:tcW w:w="1278" w:type="dxa"/>
            <w:gridSpan w:val="2"/>
            <w:shd w:val="clear" w:color="auto" w:fill="auto"/>
          </w:tcPr>
          <w:p w:rsidR="00202220" w:rsidRPr="00E4491B" w:rsidRDefault="00202220" w:rsidP="00AA7DE3">
            <w:pPr>
              <w:jc w:val="center"/>
              <w:cnfStyle w:val="000000100000"/>
              <w:rPr>
                <w:color w:val="000000"/>
              </w:rPr>
            </w:pPr>
            <w:r w:rsidRPr="00E4491B">
              <w:rPr>
                <w:color w:val="000000"/>
              </w:rPr>
              <w:t>R-value</w:t>
            </w:r>
          </w:p>
        </w:tc>
        <w:tc>
          <w:tcPr>
            <w:tcW w:w="2689" w:type="dxa"/>
            <w:gridSpan w:val="4"/>
            <w:shd w:val="clear" w:color="auto" w:fill="auto"/>
          </w:tcPr>
          <w:p w:rsidR="00202220" w:rsidRPr="00E4491B" w:rsidRDefault="00202220" w:rsidP="00AA7DE3">
            <w:pPr>
              <w:jc w:val="center"/>
              <w:cnfStyle w:val="000000100000"/>
              <w:rPr>
                <w:color w:val="000000"/>
              </w:rPr>
            </w:pPr>
            <w:r w:rsidRPr="00E4491B">
              <w:rPr>
                <w:color w:val="000000"/>
              </w:rPr>
              <w:t>Regions</w:t>
            </w:r>
          </w:p>
        </w:tc>
        <w:tc>
          <w:tcPr>
            <w:tcW w:w="993" w:type="dxa"/>
            <w:gridSpan w:val="2"/>
            <w:shd w:val="clear" w:color="auto" w:fill="auto"/>
          </w:tcPr>
          <w:p w:rsidR="00202220" w:rsidRPr="00E4491B" w:rsidRDefault="00202220" w:rsidP="00AA7DE3">
            <w:pPr>
              <w:jc w:val="center"/>
              <w:cnfStyle w:val="000000100000"/>
              <w:rPr>
                <w:color w:val="000000"/>
              </w:rPr>
            </w:pPr>
            <w:r w:rsidRPr="00E4491B">
              <w:rPr>
                <w:color w:val="000000"/>
              </w:rPr>
              <w:t>R-value</w:t>
            </w:r>
          </w:p>
        </w:tc>
      </w:tr>
      <w:tr w:rsidR="00202220" w:rsidRPr="00E4491B">
        <w:trPr>
          <w:gridBefore w:val="1"/>
          <w:wBefore w:w="21" w:type="dxa"/>
          <w:trHeight w:val="300"/>
          <w:jc w:val="center"/>
        </w:trPr>
        <w:tc>
          <w:tcPr>
            <w:cnfStyle w:val="001000000000"/>
            <w:tcW w:w="2125" w:type="dxa"/>
            <w:gridSpan w:val="3"/>
            <w:shd w:val="clear" w:color="auto" w:fill="auto"/>
            <w:noWrap/>
          </w:tcPr>
          <w:p w:rsidR="00202220" w:rsidRPr="00E4491B" w:rsidRDefault="00202220" w:rsidP="00AA7DE3">
            <w:pPr>
              <w:rPr>
                <w:b w:val="0"/>
                <w:color w:val="000000"/>
              </w:rPr>
            </w:pPr>
            <w:r w:rsidRPr="00E4491B">
              <w:t>Superior frontal gyrus (left)</w:t>
            </w:r>
          </w:p>
        </w:tc>
        <w:tc>
          <w:tcPr>
            <w:tcW w:w="992" w:type="dxa"/>
            <w:gridSpan w:val="4"/>
            <w:shd w:val="clear" w:color="auto" w:fill="auto"/>
            <w:noWrap/>
          </w:tcPr>
          <w:p w:rsidR="00202220" w:rsidRPr="00E4491B" w:rsidRDefault="00202220" w:rsidP="00AA7DE3">
            <w:pPr>
              <w:cnfStyle w:val="000000000000"/>
            </w:pPr>
            <w:r w:rsidRPr="00E4491B">
              <w:t xml:space="preserve">-0.28 </w:t>
            </w:r>
          </w:p>
        </w:tc>
        <w:tc>
          <w:tcPr>
            <w:tcW w:w="2411" w:type="dxa"/>
            <w:gridSpan w:val="4"/>
            <w:shd w:val="clear" w:color="auto" w:fill="auto"/>
          </w:tcPr>
          <w:p w:rsidR="00202220" w:rsidRPr="00E4491B" w:rsidRDefault="00202220" w:rsidP="00AA7DE3">
            <w:pPr>
              <w:cnfStyle w:val="000000000000"/>
              <w:rPr>
                <w:color w:val="000000"/>
              </w:rPr>
            </w:pPr>
            <w:r w:rsidRPr="00E4491B">
              <w:t>Caudate nucleus (left)</w:t>
            </w:r>
          </w:p>
        </w:tc>
        <w:tc>
          <w:tcPr>
            <w:tcW w:w="1278" w:type="dxa"/>
            <w:gridSpan w:val="2"/>
            <w:shd w:val="clear" w:color="auto" w:fill="auto"/>
          </w:tcPr>
          <w:p w:rsidR="00202220" w:rsidRPr="00E4491B" w:rsidRDefault="00202220" w:rsidP="00AA7DE3">
            <w:pPr>
              <w:cnfStyle w:val="000000000000"/>
            </w:pPr>
            <w:r w:rsidRPr="00E4491B">
              <w:t xml:space="preserve">0.30 </w:t>
            </w:r>
          </w:p>
        </w:tc>
        <w:tc>
          <w:tcPr>
            <w:tcW w:w="2689" w:type="dxa"/>
            <w:gridSpan w:val="4"/>
            <w:shd w:val="clear" w:color="auto" w:fill="auto"/>
          </w:tcPr>
          <w:p w:rsidR="00202220" w:rsidRPr="00E4491B" w:rsidRDefault="00202220" w:rsidP="00AA7DE3">
            <w:pPr>
              <w:cnfStyle w:val="000000000000"/>
              <w:rPr>
                <w:color w:val="000000"/>
              </w:rPr>
            </w:pPr>
            <w:r w:rsidRPr="00E4491B">
              <w:t>Fornix (left)</w:t>
            </w:r>
          </w:p>
        </w:tc>
        <w:tc>
          <w:tcPr>
            <w:tcW w:w="993" w:type="dxa"/>
            <w:gridSpan w:val="2"/>
            <w:shd w:val="clear" w:color="auto" w:fill="auto"/>
          </w:tcPr>
          <w:p w:rsidR="00202220" w:rsidRPr="00E4491B" w:rsidRDefault="00202220" w:rsidP="00AA7DE3">
            <w:pPr>
              <w:cnfStyle w:val="000000000000"/>
            </w:pPr>
            <w:r w:rsidRPr="00E4491B">
              <w:t xml:space="preserve">0.18 </w:t>
            </w:r>
          </w:p>
        </w:tc>
      </w:tr>
      <w:tr w:rsidR="00202220" w:rsidRPr="00E4491B">
        <w:trPr>
          <w:gridBefore w:val="1"/>
          <w:cnfStyle w:val="000000100000"/>
          <w:wBefore w:w="21" w:type="dxa"/>
          <w:trHeight w:val="300"/>
          <w:jc w:val="center"/>
        </w:trPr>
        <w:tc>
          <w:tcPr>
            <w:cnfStyle w:val="001000000000"/>
            <w:tcW w:w="2125" w:type="dxa"/>
            <w:gridSpan w:val="3"/>
            <w:shd w:val="clear" w:color="auto" w:fill="auto"/>
            <w:noWrap/>
          </w:tcPr>
          <w:p w:rsidR="00202220" w:rsidRPr="00E4491B" w:rsidRDefault="00202220" w:rsidP="00AA7DE3">
            <w:pPr>
              <w:rPr>
                <w:b w:val="0"/>
                <w:color w:val="000000"/>
              </w:rPr>
            </w:pPr>
            <w:r w:rsidRPr="00E4491B">
              <w:t>Superior frontal gyrus (right)</w:t>
            </w:r>
          </w:p>
        </w:tc>
        <w:tc>
          <w:tcPr>
            <w:tcW w:w="992" w:type="dxa"/>
            <w:gridSpan w:val="4"/>
            <w:shd w:val="clear" w:color="auto" w:fill="auto"/>
            <w:noWrap/>
          </w:tcPr>
          <w:p w:rsidR="00202220" w:rsidRPr="00E4491B" w:rsidRDefault="00202220" w:rsidP="00AA7DE3">
            <w:pPr>
              <w:cnfStyle w:val="000000100000"/>
            </w:pPr>
            <w:r w:rsidRPr="00E4491B">
              <w:t xml:space="preserve">-0.29 </w:t>
            </w:r>
          </w:p>
        </w:tc>
        <w:tc>
          <w:tcPr>
            <w:tcW w:w="2411" w:type="dxa"/>
            <w:gridSpan w:val="4"/>
            <w:shd w:val="clear" w:color="auto" w:fill="auto"/>
          </w:tcPr>
          <w:p w:rsidR="00202220" w:rsidRPr="00E4491B" w:rsidRDefault="00202220" w:rsidP="00AA7DE3">
            <w:pPr>
              <w:cnfStyle w:val="000000100000"/>
              <w:rPr>
                <w:color w:val="000000"/>
              </w:rPr>
            </w:pPr>
            <w:r w:rsidRPr="00E4491B">
              <w:t>Caudate nucleus (right)</w:t>
            </w:r>
          </w:p>
        </w:tc>
        <w:tc>
          <w:tcPr>
            <w:tcW w:w="1278" w:type="dxa"/>
            <w:gridSpan w:val="2"/>
            <w:shd w:val="clear" w:color="auto" w:fill="auto"/>
          </w:tcPr>
          <w:p w:rsidR="00202220" w:rsidRPr="00E4491B" w:rsidRDefault="00202220" w:rsidP="00AA7DE3">
            <w:pPr>
              <w:cnfStyle w:val="000000100000"/>
            </w:pPr>
            <w:r w:rsidRPr="00E4491B">
              <w:t xml:space="preserve">0.22 </w:t>
            </w:r>
          </w:p>
        </w:tc>
        <w:tc>
          <w:tcPr>
            <w:tcW w:w="2689" w:type="dxa"/>
            <w:gridSpan w:val="4"/>
            <w:shd w:val="clear" w:color="auto" w:fill="auto"/>
          </w:tcPr>
          <w:p w:rsidR="00202220" w:rsidRPr="00E4491B" w:rsidRDefault="00202220" w:rsidP="00AA7DE3">
            <w:pPr>
              <w:cnfStyle w:val="000000100000"/>
              <w:rPr>
                <w:color w:val="000000"/>
              </w:rPr>
            </w:pPr>
            <w:r w:rsidRPr="00E4491B">
              <w:t>Fornix (right)</w:t>
            </w:r>
          </w:p>
        </w:tc>
        <w:tc>
          <w:tcPr>
            <w:tcW w:w="993" w:type="dxa"/>
            <w:gridSpan w:val="2"/>
            <w:shd w:val="clear" w:color="auto" w:fill="auto"/>
          </w:tcPr>
          <w:p w:rsidR="00202220" w:rsidRPr="00E4491B" w:rsidRDefault="00202220" w:rsidP="00AA7DE3">
            <w:pPr>
              <w:cnfStyle w:val="000000100000"/>
            </w:pPr>
            <w:r w:rsidRPr="00E4491B">
              <w:t xml:space="preserve">0.20 </w:t>
            </w:r>
          </w:p>
        </w:tc>
      </w:tr>
      <w:tr w:rsidR="00202220" w:rsidRPr="00E4491B">
        <w:trPr>
          <w:gridBefore w:val="1"/>
          <w:wBefore w:w="21" w:type="dxa"/>
          <w:trHeight w:val="300"/>
          <w:jc w:val="center"/>
        </w:trPr>
        <w:tc>
          <w:tcPr>
            <w:cnfStyle w:val="001000000000"/>
            <w:tcW w:w="2125" w:type="dxa"/>
            <w:gridSpan w:val="3"/>
            <w:shd w:val="clear" w:color="auto" w:fill="auto"/>
            <w:noWrap/>
          </w:tcPr>
          <w:p w:rsidR="00202220" w:rsidRPr="00E4491B" w:rsidRDefault="00202220" w:rsidP="00AA7DE3">
            <w:pPr>
              <w:rPr>
                <w:b w:val="0"/>
                <w:color w:val="000000"/>
              </w:rPr>
            </w:pPr>
            <w:r w:rsidRPr="00E4491B">
              <w:t>Middle frontal gyrus  (left)</w:t>
            </w:r>
          </w:p>
        </w:tc>
        <w:tc>
          <w:tcPr>
            <w:tcW w:w="992" w:type="dxa"/>
            <w:gridSpan w:val="4"/>
            <w:shd w:val="clear" w:color="auto" w:fill="auto"/>
            <w:noWrap/>
          </w:tcPr>
          <w:p w:rsidR="00202220" w:rsidRPr="00E4491B" w:rsidRDefault="00202220" w:rsidP="00AA7DE3">
            <w:pPr>
              <w:cnfStyle w:val="000000000000"/>
            </w:pPr>
            <w:r w:rsidRPr="00E4491B">
              <w:t xml:space="preserve">-0.23 </w:t>
            </w:r>
          </w:p>
        </w:tc>
        <w:tc>
          <w:tcPr>
            <w:tcW w:w="2411" w:type="dxa"/>
            <w:gridSpan w:val="4"/>
            <w:shd w:val="clear" w:color="auto" w:fill="auto"/>
          </w:tcPr>
          <w:p w:rsidR="00202220" w:rsidRPr="00E4491B" w:rsidRDefault="00202220" w:rsidP="00AA7DE3">
            <w:pPr>
              <w:cnfStyle w:val="000000000000"/>
              <w:rPr>
                <w:color w:val="000000"/>
              </w:rPr>
            </w:pPr>
            <w:r w:rsidRPr="00E4491B">
              <w:t>putamen (left)</w:t>
            </w:r>
          </w:p>
        </w:tc>
        <w:tc>
          <w:tcPr>
            <w:tcW w:w="1278" w:type="dxa"/>
            <w:gridSpan w:val="2"/>
            <w:shd w:val="clear" w:color="auto" w:fill="auto"/>
          </w:tcPr>
          <w:p w:rsidR="00202220" w:rsidRPr="00E4491B" w:rsidRDefault="00202220" w:rsidP="00AA7DE3">
            <w:pPr>
              <w:cnfStyle w:val="000000000000"/>
            </w:pPr>
            <w:r w:rsidRPr="00E4491B">
              <w:t xml:space="preserve">-0.37 </w:t>
            </w:r>
          </w:p>
        </w:tc>
        <w:tc>
          <w:tcPr>
            <w:tcW w:w="2689" w:type="dxa"/>
            <w:gridSpan w:val="4"/>
            <w:shd w:val="clear" w:color="auto" w:fill="auto"/>
          </w:tcPr>
          <w:p w:rsidR="00202220" w:rsidRPr="00E4491B" w:rsidRDefault="00202220" w:rsidP="00AA7DE3">
            <w:pPr>
              <w:cnfStyle w:val="000000000000"/>
              <w:rPr>
                <w:color w:val="000000"/>
              </w:rPr>
            </w:pPr>
            <w:r w:rsidRPr="00E4491B">
              <w:t>peripheral parietal white matter  (left)</w:t>
            </w:r>
          </w:p>
        </w:tc>
        <w:tc>
          <w:tcPr>
            <w:tcW w:w="993" w:type="dxa"/>
            <w:gridSpan w:val="2"/>
            <w:shd w:val="clear" w:color="auto" w:fill="auto"/>
          </w:tcPr>
          <w:p w:rsidR="00202220" w:rsidRPr="00E4491B" w:rsidRDefault="00202220" w:rsidP="00AA7DE3">
            <w:pPr>
              <w:cnfStyle w:val="000000000000"/>
            </w:pPr>
            <w:r w:rsidRPr="00E4491B">
              <w:t xml:space="preserve">-0.24 </w:t>
            </w:r>
          </w:p>
        </w:tc>
      </w:tr>
      <w:tr w:rsidR="00202220" w:rsidRPr="00E4491B">
        <w:trPr>
          <w:gridBefore w:val="1"/>
          <w:cnfStyle w:val="000000100000"/>
          <w:wBefore w:w="21" w:type="dxa"/>
          <w:trHeight w:val="300"/>
          <w:jc w:val="center"/>
        </w:trPr>
        <w:tc>
          <w:tcPr>
            <w:cnfStyle w:val="001000000000"/>
            <w:tcW w:w="2125" w:type="dxa"/>
            <w:gridSpan w:val="3"/>
            <w:shd w:val="clear" w:color="auto" w:fill="auto"/>
            <w:noWrap/>
          </w:tcPr>
          <w:p w:rsidR="00202220" w:rsidRPr="00E4491B" w:rsidRDefault="00202220" w:rsidP="00AA7DE3">
            <w:pPr>
              <w:rPr>
                <w:b w:val="0"/>
                <w:color w:val="000000"/>
              </w:rPr>
            </w:pPr>
            <w:r w:rsidRPr="00E4491B">
              <w:t>Middle frontal gyrus  (right)</w:t>
            </w:r>
          </w:p>
        </w:tc>
        <w:tc>
          <w:tcPr>
            <w:tcW w:w="992" w:type="dxa"/>
            <w:gridSpan w:val="4"/>
            <w:shd w:val="clear" w:color="auto" w:fill="auto"/>
            <w:noWrap/>
          </w:tcPr>
          <w:p w:rsidR="00202220" w:rsidRPr="00E4491B" w:rsidRDefault="00202220" w:rsidP="00AA7DE3">
            <w:pPr>
              <w:cnfStyle w:val="000000100000"/>
            </w:pPr>
            <w:r w:rsidRPr="00E4491B">
              <w:t xml:space="preserve">-0.31 </w:t>
            </w:r>
          </w:p>
        </w:tc>
        <w:tc>
          <w:tcPr>
            <w:tcW w:w="2411" w:type="dxa"/>
            <w:gridSpan w:val="4"/>
            <w:shd w:val="clear" w:color="auto" w:fill="auto"/>
          </w:tcPr>
          <w:p w:rsidR="00202220" w:rsidRPr="00E4491B" w:rsidRDefault="00202220" w:rsidP="00AA7DE3">
            <w:pPr>
              <w:cnfStyle w:val="000000100000"/>
              <w:rPr>
                <w:color w:val="000000"/>
              </w:rPr>
            </w:pPr>
            <w:r w:rsidRPr="00E4491B">
              <w:t>putamen (right)</w:t>
            </w:r>
          </w:p>
        </w:tc>
        <w:tc>
          <w:tcPr>
            <w:tcW w:w="1278" w:type="dxa"/>
            <w:gridSpan w:val="2"/>
            <w:shd w:val="clear" w:color="auto" w:fill="auto"/>
          </w:tcPr>
          <w:p w:rsidR="00202220" w:rsidRPr="00E4491B" w:rsidRDefault="00202220" w:rsidP="00AA7DE3">
            <w:pPr>
              <w:cnfStyle w:val="000000100000"/>
            </w:pPr>
            <w:r w:rsidRPr="00E4491B">
              <w:t xml:space="preserve">-0.35 </w:t>
            </w:r>
          </w:p>
        </w:tc>
        <w:tc>
          <w:tcPr>
            <w:tcW w:w="2689" w:type="dxa"/>
            <w:gridSpan w:val="4"/>
            <w:shd w:val="clear" w:color="auto" w:fill="auto"/>
          </w:tcPr>
          <w:p w:rsidR="00202220" w:rsidRPr="00E4491B" w:rsidRDefault="00202220" w:rsidP="00AA7DE3">
            <w:pPr>
              <w:cnfStyle w:val="000000100000"/>
              <w:rPr>
                <w:color w:val="000000"/>
              </w:rPr>
            </w:pPr>
            <w:r w:rsidRPr="00E4491B">
              <w:t>peripheral parietal white matter  (right)</w:t>
            </w:r>
          </w:p>
        </w:tc>
        <w:tc>
          <w:tcPr>
            <w:tcW w:w="993" w:type="dxa"/>
            <w:gridSpan w:val="2"/>
            <w:shd w:val="clear" w:color="auto" w:fill="auto"/>
          </w:tcPr>
          <w:p w:rsidR="00202220" w:rsidRPr="00E4491B" w:rsidRDefault="00202220" w:rsidP="00AA7DE3">
            <w:pPr>
              <w:cnfStyle w:val="000000100000"/>
            </w:pPr>
            <w:r w:rsidRPr="00E4491B">
              <w:t xml:space="preserve">-0.27 </w:t>
            </w:r>
          </w:p>
        </w:tc>
      </w:tr>
      <w:tr w:rsidR="00202220" w:rsidRPr="00E4491B">
        <w:trPr>
          <w:gridBefore w:val="1"/>
          <w:wBefore w:w="21" w:type="dxa"/>
          <w:trHeight w:val="300"/>
          <w:jc w:val="center"/>
        </w:trPr>
        <w:tc>
          <w:tcPr>
            <w:cnfStyle w:val="001000000000"/>
            <w:tcW w:w="2125" w:type="dxa"/>
            <w:gridSpan w:val="3"/>
            <w:shd w:val="clear" w:color="auto" w:fill="auto"/>
            <w:noWrap/>
          </w:tcPr>
          <w:p w:rsidR="00202220" w:rsidRPr="00E4491B" w:rsidRDefault="00202220" w:rsidP="00AA7DE3">
            <w:pPr>
              <w:rPr>
                <w:b w:val="0"/>
                <w:color w:val="000000"/>
              </w:rPr>
            </w:pPr>
            <w:r w:rsidRPr="00E4491B">
              <w:t>Inferior frontal gyrus (left)</w:t>
            </w:r>
          </w:p>
        </w:tc>
        <w:tc>
          <w:tcPr>
            <w:tcW w:w="992" w:type="dxa"/>
            <w:gridSpan w:val="4"/>
            <w:shd w:val="clear" w:color="auto" w:fill="auto"/>
            <w:noWrap/>
          </w:tcPr>
          <w:p w:rsidR="00202220" w:rsidRPr="00E4491B" w:rsidRDefault="00202220" w:rsidP="00AA7DE3">
            <w:pPr>
              <w:cnfStyle w:val="000000000000"/>
            </w:pPr>
            <w:r w:rsidRPr="00E4491B">
              <w:t xml:space="preserve">-0.25 </w:t>
            </w:r>
          </w:p>
        </w:tc>
        <w:tc>
          <w:tcPr>
            <w:tcW w:w="2411" w:type="dxa"/>
            <w:gridSpan w:val="4"/>
            <w:shd w:val="clear" w:color="auto" w:fill="auto"/>
          </w:tcPr>
          <w:p w:rsidR="00202220" w:rsidRPr="00E4491B" w:rsidRDefault="00202220" w:rsidP="00AA7DE3">
            <w:pPr>
              <w:cnfStyle w:val="000000000000"/>
              <w:rPr>
                <w:color w:val="000000"/>
              </w:rPr>
            </w:pPr>
            <w:r w:rsidRPr="00E4491B">
              <w:t>Globus Pallidus (left)</w:t>
            </w:r>
          </w:p>
        </w:tc>
        <w:tc>
          <w:tcPr>
            <w:tcW w:w="1278" w:type="dxa"/>
            <w:gridSpan w:val="2"/>
            <w:shd w:val="clear" w:color="auto" w:fill="auto"/>
          </w:tcPr>
          <w:p w:rsidR="00202220" w:rsidRPr="00E4491B" w:rsidRDefault="00202220" w:rsidP="00AA7DE3">
            <w:pPr>
              <w:cnfStyle w:val="000000000000"/>
            </w:pPr>
            <w:r w:rsidRPr="00E4491B">
              <w:t xml:space="preserve">-0.22 </w:t>
            </w:r>
          </w:p>
        </w:tc>
        <w:tc>
          <w:tcPr>
            <w:tcW w:w="2689" w:type="dxa"/>
            <w:gridSpan w:val="4"/>
            <w:shd w:val="clear" w:color="auto" w:fill="FFFF00"/>
            <w:vAlign w:val="bottom"/>
          </w:tcPr>
          <w:p w:rsidR="00202220" w:rsidRPr="00E4491B" w:rsidRDefault="00202220" w:rsidP="00AA7DE3">
            <w:pPr>
              <w:cnfStyle w:val="000000000000"/>
              <w:rPr>
                <w:color w:val="000000"/>
              </w:rPr>
            </w:pPr>
            <w:r w:rsidRPr="00E4491B">
              <w:rPr>
                <w:color w:val="000000"/>
              </w:rPr>
              <w:t>Anterior part of the lateral ventricle (left)</w:t>
            </w:r>
          </w:p>
        </w:tc>
        <w:tc>
          <w:tcPr>
            <w:tcW w:w="993" w:type="dxa"/>
            <w:gridSpan w:val="2"/>
            <w:shd w:val="clear" w:color="auto" w:fill="FFFF00"/>
          </w:tcPr>
          <w:p w:rsidR="00202220" w:rsidRPr="00E4491B" w:rsidRDefault="00202220" w:rsidP="00AA7DE3">
            <w:pPr>
              <w:cnfStyle w:val="000000000000"/>
            </w:pPr>
            <w:r w:rsidRPr="00E4491B">
              <w:t xml:space="preserve">0.50 </w:t>
            </w:r>
          </w:p>
        </w:tc>
      </w:tr>
      <w:tr w:rsidR="00202220" w:rsidRPr="00E4491B">
        <w:trPr>
          <w:gridBefore w:val="1"/>
          <w:cnfStyle w:val="000000100000"/>
          <w:wBefore w:w="21" w:type="dxa"/>
          <w:trHeight w:val="300"/>
          <w:jc w:val="center"/>
        </w:trPr>
        <w:tc>
          <w:tcPr>
            <w:cnfStyle w:val="001000000000"/>
            <w:tcW w:w="2125" w:type="dxa"/>
            <w:gridSpan w:val="3"/>
            <w:shd w:val="clear" w:color="auto" w:fill="auto"/>
            <w:noWrap/>
          </w:tcPr>
          <w:p w:rsidR="00202220" w:rsidRPr="00E4491B" w:rsidRDefault="00202220" w:rsidP="00AA7DE3">
            <w:pPr>
              <w:rPr>
                <w:b w:val="0"/>
                <w:color w:val="000000"/>
              </w:rPr>
            </w:pPr>
            <w:r w:rsidRPr="00E4491B">
              <w:t>Inferior frontal gyrus (right)</w:t>
            </w:r>
          </w:p>
        </w:tc>
        <w:tc>
          <w:tcPr>
            <w:tcW w:w="992" w:type="dxa"/>
            <w:gridSpan w:val="4"/>
            <w:shd w:val="clear" w:color="auto" w:fill="auto"/>
            <w:noWrap/>
          </w:tcPr>
          <w:p w:rsidR="00202220" w:rsidRPr="00E4491B" w:rsidRDefault="00202220" w:rsidP="00AA7DE3">
            <w:pPr>
              <w:cnfStyle w:val="000000100000"/>
            </w:pPr>
            <w:r w:rsidRPr="00E4491B">
              <w:t xml:space="preserve">-0.19 </w:t>
            </w:r>
          </w:p>
        </w:tc>
        <w:tc>
          <w:tcPr>
            <w:tcW w:w="2411" w:type="dxa"/>
            <w:gridSpan w:val="4"/>
            <w:shd w:val="clear" w:color="auto" w:fill="auto"/>
          </w:tcPr>
          <w:p w:rsidR="00202220" w:rsidRPr="00E4491B" w:rsidRDefault="00202220" w:rsidP="00AA7DE3">
            <w:pPr>
              <w:cnfStyle w:val="000000100000"/>
              <w:rPr>
                <w:color w:val="000000"/>
              </w:rPr>
            </w:pPr>
            <w:r w:rsidRPr="00E4491B">
              <w:t>Globus Pallidus (right)</w:t>
            </w:r>
          </w:p>
        </w:tc>
        <w:tc>
          <w:tcPr>
            <w:tcW w:w="1278" w:type="dxa"/>
            <w:gridSpan w:val="2"/>
            <w:shd w:val="clear" w:color="auto" w:fill="auto"/>
          </w:tcPr>
          <w:p w:rsidR="00202220" w:rsidRPr="00E4491B" w:rsidRDefault="00202220" w:rsidP="00AA7DE3">
            <w:pPr>
              <w:cnfStyle w:val="000000100000"/>
            </w:pPr>
            <w:r w:rsidRPr="00E4491B">
              <w:t xml:space="preserve">-0.20 </w:t>
            </w:r>
          </w:p>
        </w:tc>
        <w:tc>
          <w:tcPr>
            <w:tcW w:w="2689" w:type="dxa"/>
            <w:gridSpan w:val="4"/>
            <w:shd w:val="clear" w:color="auto" w:fill="FFFF00"/>
          </w:tcPr>
          <w:p w:rsidR="00202220" w:rsidRPr="00E4491B" w:rsidRDefault="00202220" w:rsidP="00AA7DE3">
            <w:pPr>
              <w:cnfStyle w:val="000000100000"/>
              <w:rPr>
                <w:color w:val="000000"/>
              </w:rPr>
            </w:pPr>
            <w:r w:rsidRPr="00E4491B">
              <w:t>posterior part of the lateral ventricle (left)</w:t>
            </w:r>
          </w:p>
        </w:tc>
        <w:tc>
          <w:tcPr>
            <w:tcW w:w="993" w:type="dxa"/>
            <w:gridSpan w:val="2"/>
            <w:shd w:val="clear" w:color="auto" w:fill="FFFF00"/>
          </w:tcPr>
          <w:p w:rsidR="00202220" w:rsidRPr="00E4491B" w:rsidRDefault="00202220" w:rsidP="00AA7DE3">
            <w:pPr>
              <w:cnfStyle w:val="000000100000"/>
            </w:pPr>
            <w:r w:rsidRPr="00E4491B">
              <w:t xml:space="preserve">0.49 </w:t>
            </w:r>
          </w:p>
        </w:tc>
      </w:tr>
      <w:tr w:rsidR="00202220" w:rsidRPr="00E4491B">
        <w:trPr>
          <w:gridBefore w:val="1"/>
          <w:wBefore w:w="21" w:type="dxa"/>
          <w:trHeight w:val="300"/>
          <w:jc w:val="center"/>
        </w:trPr>
        <w:tc>
          <w:tcPr>
            <w:cnfStyle w:val="001000000000"/>
            <w:tcW w:w="2125" w:type="dxa"/>
            <w:gridSpan w:val="3"/>
            <w:shd w:val="clear" w:color="auto" w:fill="auto"/>
            <w:noWrap/>
          </w:tcPr>
          <w:p w:rsidR="00202220" w:rsidRPr="00E4491B" w:rsidRDefault="00202220" w:rsidP="00AA7DE3">
            <w:pPr>
              <w:rPr>
                <w:b w:val="0"/>
                <w:color w:val="000000"/>
              </w:rPr>
            </w:pPr>
            <w:r w:rsidRPr="00E4491B">
              <w:t>orbital gyrus (left)</w:t>
            </w:r>
          </w:p>
        </w:tc>
        <w:tc>
          <w:tcPr>
            <w:tcW w:w="992" w:type="dxa"/>
            <w:gridSpan w:val="4"/>
            <w:shd w:val="clear" w:color="auto" w:fill="auto"/>
            <w:noWrap/>
          </w:tcPr>
          <w:p w:rsidR="00202220" w:rsidRPr="00E4491B" w:rsidRDefault="00202220" w:rsidP="00AA7DE3">
            <w:pPr>
              <w:cnfStyle w:val="000000000000"/>
            </w:pPr>
            <w:r w:rsidRPr="00E4491B">
              <w:t xml:space="preserve">-0.35 </w:t>
            </w:r>
          </w:p>
        </w:tc>
        <w:tc>
          <w:tcPr>
            <w:tcW w:w="2411" w:type="dxa"/>
            <w:gridSpan w:val="4"/>
            <w:shd w:val="clear" w:color="auto" w:fill="auto"/>
          </w:tcPr>
          <w:p w:rsidR="00202220" w:rsidRPr="00E4491B" w:rsidRDefault="00202220" w:rsidP="00AA7DE3">
            <w:pPr>
              <w:cnfStyle w:val="000000000000"/>
              <w:rPr>
                <w:color w:val="000000"/>
              </w:rPr>
            </w:pPr>
            <w:r w:rsidRPr="00E4491B">
              <w:t>thalamus (left)</w:t>
            </w:r>
          </w:p>
        </w:tc>
        <w:tc>
          <w:tcPr>
            <w:tcW w:w="1278" w:type="dxa"/>
            <w:gridSpan w:val="2"/>
            <w:shd w:val="clear" w:color="auto" w:fill="auto"/>
          </w:tcPr>
          <w:p w:rsidR="00202220" w:rsidRPr="00E4491B" w:rsidRDefault="00202220" w:rsidP="00AA7DE3">
            <w:pPr>
              <w:cnfStyle w:val="000000000000"/>
            </w:pPr>
            <w:r w:rsidRPr="00E4491B">
              <w:t xml:space="preserve">-0.35 </w:t>
            </w:r>
          </w:p>
        </w:tc>
        <w:tc>
          <w:tcPr>
            <w:tcW w:w="2689" w:type="dxa"/>
            <w:gridSpan w:val="4"/>
            <w:shd w:val="clear" w:color="auto" w:fill="FFFF00"/>
          </w:tcPr>
          <w:p w:rsidR="00202220" w:rsidRPr="00E4491B" w:rsidRDefault="00202220" w:rsidP="00AA7DE3">
            <w:pPr>
              <w:cnfStyle w:val="000000000000"/>
              <w:rPr>
                <w:color w:val="000000"/>
              </w:rPr>
            </w:pPr>
            <w:r w:rsidRPr="00E4491B">
              <w:t>Inferior part of the lateral ventricle (left)</w:t>
            </w:r>
          </w:p>
        </w:tc>
        <w:tc>
          <w:tcPr>
            <w:tcW w:w="993" w:type="dxa"/>
            <w:gridSpan w:val="2"/>
            <w:shd w:val="clear" w:color="auto" w:fill="FFFF00"/>
          </w:tcPr>
          <w:p w:rsidR="00202220" w:rsidRPr="00E4491B" w:rsidRDefault="00202220" w:rsidP="00AA7DE3">
            <w:pPr>
              <w:cnfStyle w:val="000000000000"/>
            </w:pPr>
            <w:r w:rsidRPr="00E4491B">
              <w:t xml:space="preserve">0.57 </w:t>
            </w:r>
          </w:p>
        </w:tc>
      </w:tr>
      <w:tr w:rsidR="00202220" w:rsidRPr="00E4491B">
        <w:trPr>
          <w:gridBefore w:val="1"/>
          <w:cnfStyle w:val="000000100000"/>
          <w:wBefore w:w="21" w:type="dxa"/>
          <w:trHeight w:val="300"/>
          <w:jc w:val="center"/>
        </w:trPr>
        <w:tc>
          <w:tcPr>
            <w:cnfStyle w:val="001000000000"/>
            <w:tcW w:w="2125" w:type="dxa"/>
            <w:gridSpan w:val="3"/>
            <w:shd w:val="clear" w:color="auto" w:fill="auto"/>
            <w:noWrap/>
          </w:tcPr>
          <w:p w:rsidR="00202220" w:rsidRPr="00E4491B" w:rsidRDefault="00202220" w:rsidP="00AA7DE3">
            <w:pPr>
              <w:rPr>
                <w:b w:val="0"/>
                <w:color w:val="000000"/>
              </w:rPr>
            </w:pPr>
            <w:r w:rsidRPr="00E4491B">
              <w:t>orbital gyrus (right)</w:t>
            </w:r>
          </w:p>
        </w:tc>
        <w:tc>
          <w:tcPr>
            <w:tcW w:w="992" w:type="dxa"/>
            <w:gridSpan w:val="4"/>
            <w:shd w:val="clear" w:color="auto" w:fill="auto"/>
            <w:noWrap/>
          </w:tcPr>
          <w:p w:rsidR="00202220" w:rsidRPr="00E4491B" w:rsidRDefault="00202220" w:rsidP="00AA7DE3">
            <w:pPr>
              <w:cnfStyle w:val="000000100000"/>
            </w:pPr>
            <w:r w:rsidRPr="00E4491B">
              <w:t xml:space="preserve">-0.38 </w:t>
            </w:r>
          </w:p>
        </w:tc>
        <w:tc>
          <w:tcPr>
            <w:tcW w:w="2411" w:type="dxa"/>
            <w:gridSpan w:val="4"/>
            <w:shd w:val="clear" w:color="auto" w:fill="auto"/>
          </w:tcPr>
          <w:p w:rsidR="00202220" w:rsidRPr="00E4491B" w:rsidRDefault="00202220" w:rsidP="00AA7DE3">
            <w:pPr>
              <w:cnfStyle w:val="000000100000"/>
              <w:rPr>
                <w:color w:val="000000"/>
              </w:rPr>
            </w:pPr>
            <w:r w:rsidRPr="00E4491B">
              <w:t>thalamus (right)</w:t>
            </w:r>
          </w:p>
        </w:tc>
        <w:tc>
          <w:tcPr>
            <w:tcW w:w="1278" w:type="dxa"/>
            <w:gridSpan w:val="2"/>
            <w:shd w:val="clear" w:color="auto" w:fill="auto"/>
          </w:tcPr>
          <w:p w:rsidR="00202220" w:rsidRPr="00E4491B" w:rsidRDefault="00202220" w:rsidP="00AA7DE3">
            <w:pPr>
              <w:cnfStyle w:val="000000100000"/>
            </w:pPr>
            <w:r w:rsidRPr="00E4491B">
              <w:t xml:space="preserve">-0.34 </w:t>
            </w:r>
          </w:p>
        </w:tc>
        <w:tc>
          <w:tcPr>
            <w:tcW w:w="2689" w:type="dxa"/>
            <w:gridSpan w:val="4"/>
            <w:shd w:val="clear" w:color="auto" w:fill="FFFF00"/>
          </w:tcPr>
          <w:p w:rsidR="00202220" w:rsidRPr="00E4491B" w:rsidRDefault="00202220" w:rsidP="00AA7DE3">
            <w:pPr>
              <w:cnfStyle w:val="000000100000"/>
              <w:rPr>
                <w:color w:val="000000"/>
              </w:rPr>
            </w:pPr>
            <w:r w:rsidRPr="00E4491B">
              <w:t>Anterior part of the lateral ventricle (right)</w:t>
            </w:r>
          </w:p>
        </w:tc>
        <w:tc>
          <w:tcPr>
            <w:tcW w:w="993" w:type="dxa"/>
            <w:gridSpan w:val="2"/>
            <w:shd w:val="clear" w:color="auto" w:fill="FFFF00"/>
          </w:tcPr>
          <w:p w:rsidR="00202220" w:rsidRPr="00E4491B" w:rsidRDefault="00202220" w:rsidP="00AA7DE3">
            <w:pPr>
              <w:cnfStyle w:val="000000100000"/>
            </w:pPr>
            <w:r w:rsidRPr="00E4491B">
              <w:t xml:space="preserve">0.54 </w:t>
            </w:r>
          </w:p>
        </w:tc>
      </w:tr>
      <w:tr w:rsidR="00202220" w:rsidRPr="00E4491B">
        <w:trPr>
          <w:gridBefore w:val="1"/>
          <w:wBefore w:w="21" w:type="dxa"/>
          <w:trHeight w:val="300"/>
          <w:jc w:val="center"/>
        </w:trPr>
        <w:tc>
          <w:tcPr>
            <w:cnfStyle w:val="001000000000"/>
            <w:tcW w:w="2125" w:type="dxa"/>
            <w:gridSpan w:val="3"/>
            <w:shd w:val="clear" w:color="auto" w:fill="FFFF00"/>
            <w:noWrap/>
          </w:tcPr>
          <w:p w:rsidR="00202220" w:rsidRPr="00E4491B" w:rsidRDefault="00202220" w:rsidP="00AA7DE3">
            <w:pPr>
              <w:rPr>
                <w:b w:val="0"/>
                <w:color w:val="000000"/>
              </w:rPr>
            </w:pPr>
            <w:r w:rsidRPr="00E4491B">
              <w:t>GYRUS RECTUS (left)</w:t>
            </w:r>
          </w:p>
        </w:tc>
        <w:tc>
          <w:tcPr>
            <w:tcW w:w="992" w:type="dxa"/>
            <w:gridSpan w:val="4"/>
            <w:shd w:val="clear" w:color="auto" w:fill="FFFF00"/>
            <w:noWrap/>
          </w:tcPr>
          <w:p w:rsidR="00202220" w:rsidRPr="00E4491B" w:rsidRDefault="00202220" w:rsidP="00AA7DE3">
            <w:pPr>
              <w:cnfStyle w:val="000000000000"/>
            </w:pPr>
            <w:r w:rsidRPr="00E4491B">
              <w:t xml:space="preserve">-0.47 </w:t>
            </w:r>
          </w:p>
        </w:tc>
        <w:tc>
          <w:tcPr>
            <w:tcW w:w="2411" w:type="dxa"/>
            <w:gridSpan w:val="4"/>
            <w:shd w:val="clear" w:color="auto" w:fill="auto"/>
          </w:tcPr>
          <w:p w:rsidR="00202220" w:rsidRPr="00E4491B" w:rsidRDefault="00202220" w:rsidP="00AA7DE3">
            <w:pPr>
              <w:cnfStyle w:val="000000000000"/>
              <w:rPr>
                <w:color w:val="000000"/>
              </w:rPr>
            </w:pPr>
            <w:r w:rsidRPr="00E4491B">
              <w:t>Basal forebrain (left)</w:t>
            </w:r>
          </w:p>
        </w:tc>
        <w:tc>
          <w:tcPr>
            <w:tcW w:w="1278" w:type="dxa"/>
            <w:gridSpan w:val="2"/>
            <w:shd w:val="clear" w:color="auto" w:fill="auto"/>
          </w:tcPr>
          <w:p w:rsidR="00202220" w:rsidRPr="00E4491B" w:rsidRDefault="00202220" w:rsidP="00AA7DE3">
            <w:pPr>
              <w:cnfStyle w:val="000000000000"/>
            </w:pPr>
            <w:r w:rsidRPr="00E4491B">
              <w:t xml:space="preserve">-0.19 </w:t>
            </w:r>
          </w:p>
        </w:tc>
        <w:tc>
          <w:tcPr>
            <w:tcW w:w="2689" w:type="dxa"/>
            <w:gridSpan w:val="4"/>
            <w:shd w:val="clear" w:color="auto" w:fill="FFFF00"/>
          </w:tcPr>
          <w:p w:rsidR="00202220" w:rsidRPr="00E4491B" w:rsidRDefault="00202220" w:rsidP="00AA7DE3">
            <w:pPr>
              <w:cnfStyle w:val="000000000000"/>
              <w:rPr>
                <w:color w:val="000000"/>
              </w:rPr>
            </w:pPr>
            <w:r w:rsidRPr="00E4491B">
              <w:t>posterior part of the lateral ventricle (right)</w:t>
            </w:r>
          </w:p>
        </w:tc>
        <w:tc>
          <w:tcPr>
            <w:tcW w:w="993" w:type="dxa"/>
            <w:gridSpan w:val="2"/>
            <w:shd w:val="clear" w:color="auto" w:fill="FFFF00"/>
          </w:tcPr>
          <w:p w:rsidR="00202220" w:rsidRPr="00E4491B" w:rsidRDefault="00202220" w:rsidP="00AA7DE3">
            <w:pPr>
              <w:cnfStyle w:val="000000000000"/>
            </w:pPr>
            <w:r w:rsidRPr="00E4491B">
              <w:t xml:space="preserve">0.52 </w:t>
            </w:r>
          </w:p>
        </w:tc>
      </w:tr>
      <w:tr w:rsidR="00202220" w:rsidRPr="00E4491B">
        <w:trPr>
          <w:gridBefore w:val="1"/>
          <w:cnfStyle w:val="000000100000"/>
          <w:wBefore w:w="21" w:type="dxa"/>
          <w:trHeight w:val="300"/>
          <w:jc w:val="center"/>
        </w:trPr>
        <w:tc>
          <w:tcPr>
            <w:cnfStyle w:val="001000000000"/>
            <w:tcW w:w="2125" w:type="dxa"/>
            <w:gridSpan w:val="3"/>
            <w:shd w:val="clear" w:color="auto" w:fill="auto"/>
            <w:noWrap/>
          </w:tcPr>
          <w:p w:rsidR="00202220" w:rsidRPr="00E4491B" w:rsidRDefault="00202220" w:rsidP="00AA7DE3">
            <w:pPr>
              <w:rPr>
                <w:b w:val="0"/>
                <w:color w:val="000000"/>
              </w:rPr>
            </w:pPr>
            <w:r w:rsidRPr="00E4491B">
              <w:t>GYRUS RECTUS (right)</w:t>
            </w:r>
          </w:p>
        </w:tc>
        <w:tc>
          <w:tcPr>
            <w:tcW w:w="992" w:type="dxa"/>
            <w:gridSpan w:val="4"/>
            <w:shd w:val="clear" w:color="auto" w:fill="auto"/>
            <w:noWrap/>
          </w:tcPr>
          <w:p w:rsidR="00202220" w:rsidRPr="00E4491B" w:rsidRDefault="00202220" w:rsidP="00AA7DE3">
            <w:pPr>
              <w:cnfStyle w:val="000000100000"/>
            </w:pPr>
            <w:r w:rsidRPr="00E4491B">
              <w:t xml:space="preserve">-0.38 </w:t>
            </w:r>
          </w:p>
        </w:tc>
        <w:tc>
          <w:tcPr>
            <w:tcW w:w="2411" w:type="dxa"/>
            <w:gridSpan w:val="4"/>
            <w:shd w:val="clear" w:color="auto" w:fill="auto"/>
          </w:tcPr>
          <w:p w:rsidR="00202220" w:rsidRPr="00E4491B" w:rsidRDefault="00202220" w:rsidP="00AA7DE3">
            <w:pPr>
              <w:cnfStyle w:val="000000100000"/>
              <w:rPr>
                <w:color w:val="000000"/>
              </w:rPr>
            </w:pPr>
            <w:r w:rsidRPr="00E4491B">
              <w:t>Basal forebrain  (right)</w:t>
            </w:r>
          </w:p>
        </w:tc>
        <w:tc>
          <w:tcPr>
            <w:tcW w:w="1278" w:type="dxa"/>
            <w:gridSpan w:val="2"/>
            <w:shd w:val="clear" w:color="auto" w:fill="auto"/>
          </w:tcPr>
          <w:p w:rsidR="00202220" w:rsidRPr="00E4491B" w:rsidRDefault="00202220" w:rsidP="00AA7DE3">
            <w:pPr>
              <w:cnfStyle w:val="000000100000"/>
            </w:pPr>
            <w:r w:rsidRPr="00E4491B">
              <w:t xml:space="preserve">-0.34 </w:t>
            </w:r>
          </w:p>
        </w:tc>
        <w:tc>
          <w:tcPr>
            <w:tcW w:w="2689" w:type="dxa"/>
            <w:gridSpan w:val="4"/>
            <w:shd w:val="clear" w:color="auto" w:fill="FFFF00"/>
          </w:tcPr>
          <w:p w:rsidR="00202220" w:rsidRPr="00E4491B" w:rsidRDefault="00202220" w:rsidP="00AA7DE3">
            <w:pPr>
              <w:cnfStyle w:val="000000100000"/>
              <w:rPr>
                <w:color w:val="000000"/>
              </w:rPr>
            </w:pPr>
            <w:r w:rsidRPr="00E4491B">
              <w:t>Inferior part of the lateral ventricle (right)</w:t>
            </w:r>
          </w:p>
        </w:tc>
        <w:tc>
          <w:tcPr>
            <w:tcW w:w="993" w:type="dxa"/>
            <w:gridSpan w:val="2"/>
            <w:shd w:val="clear" w:color="auto" w:fill="FFFF00"/>
          </w:tcPr>
          <w:p w:rsidR="00202220" w:rsidRPr="00E4491B" w:rsidRDefault="00202220" w:rsidP="00AA7DE3">
            <w:pPr>
              <w:cnfStyle w:val="000000100000"/>
            </w:pPr>
            <w:r w:rsidRPr="00E4491B">
              <w:t xml:space="preserve">0.48 </w:t>
            </w:r>
          </w:p>
        </w:tc>
      </w:tr>
      <w:tr w:rsidR="00202220" w:rsidRPr="00E4491B">
        <w:trPr>
          <w:gridBefore w:val="1"/>
          <w:wBefore w:w="21" w:type="dxa"/>
          <w:trHeight w:val="300"/>
          <w:jc w:val="center"/>
        </w:trPr>
        <w:tc>
          <w:tcPr>
            <w:cnfStyle w:val="001000000000"/>
            <w:tcW w:w="2125" w:type="dxa"/>
            <w:gridSpan w:val="3"/>
            <w:shd w:val="clear" w:color="auto" w:fill="auto"/>
            <w:noWrap/>
          </w:tcPr>
          <w:p w:rsidR="00202220" w:rsidRPr="00E4491B" w:rsidRDefault="00202220" w:rsidP="00AA7DE3">
            <w:pPr>
              <w:rPr>
                <w:b w:val="0"/>
                <w:color w:val="000000"/>
              </w:rPr>
            </w:pPr>
            <w:r w:rsidRPr="00E4491B">
              <w:t>Postcentral gyrus (left)</w:t>
            </w:r>
          </w:p>
        </w:tc>
        <w:tc>
          <w:tcPr>
            <w:tcW w:w="992" w:type="dxa"/>
            <w:gridSpan w:val="4"/>
            <w:shd w:val="clear" w:color="auto" w:fill="auto"/>
            <w:noWrap/>
          </w:tcPr>
          <w:p w:rsidR="00202220" w:rsidRPr="00E4491B" w:rsidRDefault="00202220" w:rsidP="00AA7DE3">
            <w:pPr>
              <w:cnfStyle w:val="000000000000"/>
            </w:pPr>
            <w:r w:rsidRPr="00E4491B">
              <w:t xml:space="preserve">-0.29 </w:t>
            </w:r>
          </w:p>
        </w:tc>
        <w:tc>
          <w:tcPr>
            <w:tcW w:w="2411" w:type="dxa"/>
            <w:gridSpan w:val="4"/>
            <w:shd w:val="clear" w:color="auto" w:fill="auto"/>
          </w:tcPr>
          <w:p w:rsidR="00202220" w:rsidRPr="00E4491B" w:rsidRDefault="00202220" w:rsidP="00AA7DE3">
            <w:pPr>
              <w:cnfStyle w:val="000000000000"/>
              <w:rPr>
                <w:color w:val="000000"/>
              </w:rPr>
            </w:pPr>
            <w:r w:rsidRPr="00E4491B">
              <w:t>midbrain (left)</w:t>
            </w:r>
          </w:p>
        </w:tc>
        <w:tc>
          <w:tcPr>
            <w:tcW w:w="1278" w:type="dxa"/>
            <w:gridSpan w:val="2"/>
            <w:shd w:val="clear" w:color="auto" w:fill="auto"/>
          </w:tcPr>
          <w:p w:rsidR="00202220" w:rsidRPr="00E4491B" w:rsidRDefault="00202220" w:rsidP="00AA7DE3">
            <w:pPr>
              <w:cnfStyle w:val="000000000000"/>
            </w:pPr>
            <w:r w:rsidRPr="00E4491B">
              <w:t xml:space="preserve">-0.28 </w:t>
            </w:r>
          </w:p>
        </w:tc>
        <w:tc>
          <w:tcPr>
            <w:tcW w:w="2689" w:type="dxa"/>
            <w:gridSpan w:val="4"/>
            <w:shd w:val="clear" w:color="auto" w:fill="FFFF00"/>
          </w:tcPr>
          <w:p w:rsidR="00202220" w:rsidRPr="00E4491B" w:rsidRDefault="00202220" w:rsidP="00AA7DE3">
            <w:pPr>
              <w:cnfStyle w:val="000000000000"/>
              <w:rPr>
                <w:color w:val="000000"/>
              </w:rPr>
            </w:pPr>
            <w:r w:rsidRPr="00E4491B">
              <w:t xml:space="preserve">Third and fourth ventricles </w:t>
            </w:r>
          </w:p>
        </w:tc>
        <w:tc>
          <w:tcPr>
            <w:tcW w:w="993" w:type="dxa"/>
            <w:gridSpan w:val="2"/>
            <w:shd w:val="clear" w:color="auto" w:fill="FFFF00"/>
          </w:tcPr>
          <w:p w:rsidR="00202220" w:rsidRPr="00E4491B" w:rsidRDefault="00202220" w:rsidP="00AA7DE3">
            <w:pPr>
              <w:cnfStyle w:val="000000000000"/>
            </w:pPr>
            <w:r w:rsidRPr="00E4491B">
              <w:t xml:space="preserve">0.55 </w:t>
            </w:r>
          </w:p>
        </w:tc>
      </w:tr>
      <w:tr w:rsidR="00202220" w:rsidRPr="00E4491B">
        <w:trPr>
          <w:gridBefore w:val="1"/>
          <w:cnfStyle w:val="000000100000"/>
          <w:wBefore w:w="21" w:type="dxa"/>
          <w:trHeight w:val="300"/>
          <w:jc w:val="center"/>
        </w:trPr>
        <w:tc>
          <w:tcPr>
            <w:cnfStyle w:val="001000000000"/>
            <w:tcW w:w="2125" w:type="dxa"/>
            <w:gridSpan w:val="3"/>
            <w:shd w:val="clear" w:color="auto" w:fill="auto"/>
            <w:noWrap/>
          </w:tcPr>
          <w:p w:rsidR="00202220" w:rsidRPr="00E4491B" w:rsidRDefault="00202220" w:rsidP="00AA7DE3">
            <w:pPr>
              <w:rPr>
                <w:b w:val="0"/>
                <w:color w:val="000000"/>
              </w:rPr>
            </w:pPr>
            <w:r w:rsidRPr="00E4491B">
              <w:t>Postcentral gyrus (right)</w:t>
            </w:r>
          </w:p>
        </w:tc>
        <w:tc>
          <w:tcPr>
            <w:tcW w:w="992" w:type="dxa"/>
            <w:gridSpan w:val="4"/>
            <w:shd w:val="clear" w:color="auto" w:fill="auto"/>
            <w:noWrap/>
          </w:tcPr>
          <w:p w:rsidR="00202220" w:rsidRPr="00E4491B" w:rsidRDefault="00202220" w:rsidP="00AA7DE3">
            <w:pPr>
              <w:cnfStyle w:val="000000100000"/>
            </w:pPr>
            <w:r w:rsidRPr="00E4491B">
              <w:t xml:space="preserve">-0.24 </w:t>
            </w:r>
          </w:p>
        </w:tc>
        <w:tc>
          <w:tcPr>
            <w:tcW w:w="2411" w:type="dxa"/>
            <w:gridSpan w:val="4"/>
            <w:shd w:val="clear" w:color="auto" w:fill="auto"/>
          </w:tcPr>
          <w:p w:rsidR="00202220" w:rsidRPr="00E4491B" w:rsidRDefault="00202220" w:rsidP="00AA7DE3">
            <w:pPr>
              <w:cnfStyle w:val="000000100000"/>
              <w:rPr>
                <w:color w:val="000000"/>
              </w:rPr>
            </w:pPr>
            <w:r w:rsidRPr="00E4491B">
              <w:t>midbrain (right)</w:t>
            </w:r>
          </w:p>
        </w:tc>
        <w:tc>
          <w:tcPr>
            <w:tcW w:w="1278" w:type="dxa"/>
            <w:gridSpan w:val="2"/>
            <w:shd w:val="clear" w:color="auto" w:fill="auto"/>
          </w:tcPr>
          <w:p w:rsidR="00202220" w:rsidRPr="00E4491B" w:rsidRDefault="00202220" w:rsidP="00AA7DE3">
            <w:pPr>
              <w:cnfStyle w:val="000000100000"/>
            </w:pPr>
            <w:r w:rsidRPr="00E4491B">
              <w:t xml:space="preserve">-0.20 </w:t>
            </w:r>
          </w:p>
        </w:tc>
        <w:tc>
          <w:tcPr>
            <w:tcW w:w="2689" w:type="dxa"/>
            <w:gridSpan w:val="4"/>
            <w:shd w:val="clear" w:color="auto" w:fill="FFFF00"/>
            <w:vAlign w:val="bottom"/>
          </w:tcPr>
          <w:p w:rsidR="00202220" w:rsidRPr="00E4491B" w:rsidRDefault="00202220" w:rsidP="00AA7DE3">
            <w:pPr>
              <w:cnfStyle w:val="000000100000"/>
              <w:rPr>
                <w:color w:val="000000"/>
              </w:rPr>
            </w:pPr>
            <w:r w:rsidRPr="00E4491B">
              <w:t>anterior part of the periventricular area (left)</w:t>
            </w:r>
          </w:p>
        </w:tc>
        <w:tc>
          <w:tcPr>
            <w:tcW w:w="993" w:type="dxa"/>
            <w:gridSpan w:val="2"/>
            <w:shd w:val="clear" w:color="auto" w:fill="FFFF00"/>
          </w:tcPr>
          <w:p w:rsidR="00202220" w:rsidRPr="00E4491B" w:rsidRDefault="00202220" w:rsidP="00AA7DE3">
            <w:pPr>
              <w:cnfStyle w:val="000000100000"/>
            </w:pPr>
            <w:r w:rsidRPr="00E4491B">
              <w:t xml:space="preserve">0.49 </w:t>
            </w:r>
          </w:p>
        </w:tc>
      </w:tr>
      <w:tr w:rsidR="00202220" w:rsidRPr="00E4491B">
        <w:trPr>
          <w:gridAfter w:val="1"/>
          <w:wAfter w:w="15" w:type="dxa"/>
          <w:jc w:val="center"/>
        </w:trPr>
        <w:tc>
          <w:tcPr>
            <w:cnfStyle w:val="001000000000"/>
            <w:tcW w:w="2125" w:type="dxa"/>
            <w:gridSpan w:val="3"/>
            <w:shd w:val="clear" w:color="auto" w:fill="auto"/>
            <w:noWrap/>
          </w:tcPr>
          <w:p w:rsidR="00202220" w:rsidRPr="00E4491B" w:rsidRDefault="00202220" w:rsidP="00AA7DE3">
            <w:pPr>
              <w:rPr>
                <w:b w:val="0"/>
                <w:color w:val="000000"/>
              </w:rPr>
            </w:pPr>
            <w:r w:rsidRPr="00E4491B">
              <w:t>Precentral gyrus (left)</w:t>
            </w:r>
          </w:p>
        </w:tc>
        <w:tc>
          <w:tcPr>
            <w:tcW w:w="991" w:type="dxa"/>
            <w:gridSpan w:val="4"/>
            <w:shd w:val="clear" w:color="auto" w:fill="auto"/>
          </w:tcPr>
          <w:p w:rsidR="00202220" w:rsidRPr="00E4491B" w:rsidRDefault="00202220" w:rsidP="00AA7DE3">
            <w:pPr>
              <w:cnfStyle w:val="000000000000"/>
            </w:pPr>
            <w:r w:rsidRPr="00E4491B">
              <w:t xml:space="preserve">-0.32 </w:t>
            </w:r>
          </w:p>
        </w:tc>
        <w:tc>
          <w:tcPr>
            <w:tcW w:w="2408" w:type="dxa"/>
            <w:gridSpan w:val="4"/>
            <w:shd w:val="clear" w:color="auto" w:fill="auto"/>
          </w:tcPr>
          <w:p w:rsidR="00202220" w:rsidRPr="00E4491B" w:rsidRDefault="00202220" w:rsidP="00AA7DE3">
            <w:pPr>
              <w:cnfStyle w:val="000000000000"/>
              <w:rPr>
                <w:color w:val="000000"/>
              </w:rPr>
            </w:pPr>
            <w:r w:rsidRPr="00E4491B">
              <w:t>cerebellum (right)</w:t>
            </w:r>
          </w:p>
        </w:tc>
        <w:tc>
          <w:tcPr>
            <w:tcW w:w="1278" w:type="dxa"/>
            <w:gridSpan w:val="2"/>
            <w:shd w:val="clear" w:color="auto" w:fill="auto"/>
          </w:tcPr>
          <w:p w:rsidR="00202220" w:rsidRPr="00E4491B" w:rsidRDefault="00202220" w:rsidP="00AA7DE3">
            <w:pPr>
              <w:cnfStyle w:val="000000000000"/>
            </w:pPr>
            <w:r w:rsidRPr="00E4491B">
              <w:t xml:space="preserve">-0.09 </w:t>
            </w:r>
          </w:p>
        </w:tc>
        <w:tc>
          <w:tcPr>
            <w:tcW w:w="2692" w:type="dxa"/>
            <w:gridSpan w:val="4"/>
            <w:shd w:val="clear" w:color="auto" w:fill="FFFF00"/>
            <w:vAlign w:val="bottom"/>
          </w:tcPr>
          <w:p w:rsidR="00202220" w:rsidRPr="00E4491B" w:rsidRDefault="00202220" w:rsidP="00AA7DE3">
            <w:pPr>
              <w:cnfStyle w:val="000000000000"/>
              <w:rPr>
                <w:color w:val="000000"/>
              </w:rPr>
            </w:pPr>
            <w:r w:rsidRPr="00E4491B">
              <w:t>anterior part of the periventricular area (right)</w:t>
            </w:r>
          </w:p>
        </w:tc>
        <w:tc>
          <w:tcPr>
            <w:tcW w:w="1000" w:type="dxa"/>
            <w:gridSpan w:val="2"/>
            <w:shd w:val="clear" w:color="auto" w:fill="FFFF00"/>
          </w:tcPr>
          <w:p w:rsidR="00202220" w:rsidRPr="00E4491B" w:rsidRDefault="00202220" w:rsidP="00AA7DE3">
            <w:pPr>
              <w:cnfStyle w:val="000000000000"/>
            </w:pPr>
            <w:r w:rsidRPr="00E4491B">
              <w:t xml:space="preserve">0.52 </w:t>
            </w:r>
          </w:p>
        </w:tc>
      </w:tr>
      <w:tr w:rsidR="00202220" w:rsidRPr="00E4491B">
        <w:trPr>
          <w:gridAfter w:val="1"/>
          <w:cnfStyle w:val="000000100000"/>
          <w:wAfter w:w="15" w:type="dxa"/>
          <w:jc w:val="center"/>
        </w:trPr>
        <w:tc>
          <w:tcPr>
            <w:cnfStyle w:val="001000000000"/>
            <w:tcW w:w="2125" w:type="dxa"/>
            <w:gridSpan w:val="3"/>
            <w:shd w:val="clear" w:color="auto" w:fill="auto"/>
            <w:noWrap/>
          </w:tcPr>
          <w:p w:rsidR="00202220" w:rsidRPr="00E4491B" w:rsidRDefault="00202220" w:rsidP="00AA7DE3">
            <w:pPr>
              <w:rPr>
                <w:b w:val="0"/>
                <w:color w:val="000000"/>
              </w:rPr>
            </w:pPr>
            <w:r w:rsidRPr="00E4491B">
              <w:t>Precentral gyrus (right)</w:t>
            </w:r>
          </w:p>
        </w:tc>
        <w:tc>
          <w:tcPr>
            <w:tcW w:w="991" w:type="dxa"/>
            <w:gridSpan w:val="4"/>
            <w:shd w:val="clear" w:color="auto" w:fill="auto"/>
          </w:tcPr>
          <w:p w:rsidR="00202220" w:rsidRPr="00E4491B" w:rsidRDefault="00202220" w:rsidP="00AA7DE3">
            <w:pPr>
              <w:cnfStyle w:val="000000100000"/>
            </w:pPr>
            <w:r w:rsidRPr="00E4491B">
              <w:t xml:space="preserve">-0.30 </w:t>
            </w:r>
          </w:p>
        </w:tc>
        <w:tc>
          <w:tcPr>
            <w:tcW w:w="2408" w:type="dxa"/>
            <w:gridSpan w:val="4"/>
            <w:shd w:val="clear" w:color="auto" w:fill="auto"/>
          </w:tcPr>
          <w:p w:rsidR="00202220" w:rsidRPr="00E4491B" w:rsidRDefault="00202220" w:rsidP="00AA7DE3">
            <w:pPr>
              <w:cnfStyle w:val="000000100000"/>
              <w:rPr>
                <w:color w:val="000000"/>
              </w:rPr>
            </w:pPr>
            <w:r w:rsidRPr="00E4491B">
              <w:t>cerebellum (left)</w:t>
            </w:r>
          </w:p>
        </w:tc>
        <w:tc>
          <w:tcPr>
            <w:tcW w:w="1278" w:type="dxa"/>
            <w:gridSpan w:val="2"/>
            <w:shd w:val="clear" w:color="auto" w:fill="auto"/>
          </w:tcPr>
          <w:p w:rsidR="00202220" w:rsidRPr="00E4491B" w:rsidRDefault="00202220" w:rsidP="00AA7DE3">
            <w:pPr>
              <w:cnfStyle w:val="000000100000"/>
            </w:pPr>
            <w:r w:rsidRPr="00E4491B">
              <w:t xml:space="preserve">-0.12 </w:t>
            </w:r>
          </w:p>
        </w:tc>
        <w:tc>
          <w:tcPr>
            <w:tcW w:w="2692" w:type="dxa"/>
            <w:gridSpan w:val="4"/>
            <w:shd w:val="clear" w:color="auto" w:fill="auto"/>
          </w:tcPr>
          <w:p w:rsidR="00202220" w:rsidRPr="00E4491B" w:rsidRDefault="00202220" w:rsidP="00AA7DE3">
            <w:pPr>
              <w:cnfStyle w:val="000000100000"/>
              <w:rPr>
                <w:color w:val="000000"/>
              </w:rPr>
            </w:pPr>
            <w:r w:rsidRPr="00E4491B">
              <w:t>peripheral frontal white matter  (left)</w:t>
            </w:r>
          </w:p>
        </w:tc>
        <w:tc>
          <w:tcPr>
            <w:tcW w:w="1000" w:type="dxa"/>
            <w:gridSpan w:val="2"/>
            <w:shd w:val="clear" w:color="auto" w:fill="auto"/>
          </w:tcPr>
          <w:p w:rsidR="00202220" w:rsidRPr="00E4491B" w:rsidRDefault="00202220" w:rsidP="00AA7DE3">
            <w:pPr>
              <w:cnfStyle w:val="000000100000"/>
            </w:pPr>
            <w:r w:rsidRPr="00E4491B">
              <w:t xml:space="preserve">-0.34 </w:t>
            </w:r>
          </w:p>
        </w:tc>
      </w:tr>
      <w:tr w:rsidR="00202220" w:rsidRPr="00E4491B">
        <w:trPr>
          <w:gridAfter w:val="1"/>
          <w:wAfter w:w="15" w:type="dxa"/>
          <w:jc w:val="center"/>
        </w:trPr>
        <w:tc>
          <w:tcPr>
            <w:cnfStyle w:val="001000000000"/>
            <w:tcW w:w="2125" w:type="dxa"/>
            <w:gridSpan w:val="3"/>
            <w:shd w:val="clear" w:color="auto" w:fill="auto"/>
            <w:noWrap/>
          </w:tcPr>
          <w:p w:rsidR="00202220" w:rsidRPr="00E4491B" w:rsidRDefault="00202220" w:rsidP="00AA7DE3">
            <w:pPr>
              <w:rPr>
                <w:b w:val="0"/>
                <w:color w:val="000000"/>
              </w:rPr>
            </w:pPr>
            <w:r w:rsidRPr="00E4491B">
              <w:t>SUPERIOR PARIETAL LOBULE (left)</w:t>
            </w:r>
          </w:p>
        </w:tc>
        <w:tc>
          <w:tcPr>
            <w:tcW w:w="991" w:type="dxa"/>
            <w:gridSpan w:val="4"/>
            <w:shd w:val="clear" w:color="auto" w:fill="auto"/>
          </w:tcPr>
          <w:p w:rsidR="00202220" w:rsidRPr="00E4491B" w:rsidRDefault="00202220" w:rsidP="00AA7DE3">
            <w:pPr>
              <w:cnfStyle w:val="000000000000"/>
            </w:pPr>
            <w:r w:rsidRPr="00E4491B">
              <w:t xml:space="preserve">-0.16 </w:t>
            </w:r>
          </w:p>
        </w:tc>
        <w:tc>
          <w:tcPr>
            <w:tcW w:w="2408" w:type="dxa"/>
            <w:gridSpan w:val="4"/>
            <w:shd w:val="clear" w:color="auto" w:fill="auto"/>
          </w:tcPr>
          <w:p w:rsidR="00202220" w:rsidRPr="00E4491B" w:rsidRDefault="00202220" w:rsidP="00AA7DE3">
            <w:pPr>
              <w:cnfStyle w:val="000000000000"/>
              <w:rPr>
                <w:color w:val="000000"/>
              </w:rPr>
            </w:pPr>
            <w:r w:rsidRPr="00E4491B">
              <w:t>pons (left)</w:t>
            </w:r>
          </w:p>
        </w:tc>
        <w:tc>
          <w:tcPr>
            <w:tcW w:w="1278" w:type="dxa"/>
            <w:gridSpan w:val="2"/>
            <w:shd w:val="clear" w:color="auto" w:fill="auto"/>
          </w:tcPr>
          <w:p w:rsidR="00202220" w:rsidRPr="00E4491B" w:rsidRDefault="00202220" w:rsidP="00AA7DE3">
            <w:pPr>
              <w:cnfStyle w:val="000000000000"/>
            </w:pPr>
            <w:r w:rsidRPr="00E4491B">
              <w:t xml:space="preserve">-0.18 </w:t>
            </w:r>
          </w:p>
        </w:tc>
        <w:tc>
          <w:tcPr>
            <w:tcW w:w="2692" w:type="dxa"/>
            <w:gridSpan w:val="4"/>
            <w:shd w:val="clear" w:color="auto" w:fill="FFFF00"/>
          </w:tcPr>
          <w:p w:rsidR="00202220" w:rsidRPr="00E4491B" w:rsidRDefault="00202220" w:rsidP="00AA7DE3">
            <w:pPr>
              <w:cnfStyle w:val="000000000000"/>
              <w:rPr>
                <w:color w:val="000000"/>
              </w:rPr>
            </w:pPr>
            <w:r w:rsidRPr="00E4491B">
              <w:t>peripheral frontal white matter  (right)</w:t>
            </w:r>
          </w:p>
        </w:tc>
        <w:tc>
          <w:tcPr>
            <w:tcW w:w="1000" w:type="dxa"/>
            <w:gridSpan w:val="2"/>
            <w:shd w:val="clear" w:color="auto" w:fill="FFFF00"/>
          </w:tcPr>
          <w:p w:rsidR="00202220" w:rsidRPr="00E4491B" w:rsidRDefault="00202220" w:rsidP="00AA7DE3">
            <w:pPr>
              <w:cnfStyle w:val="000000000000"/>
            </w:pPr>
            <w:r w:rsidRPr="00E4491B">
              <w:t xml:space="preserve">-0.44 </w:t>
            </w:r>
          </w:p>
        </w:tc>
      </w:tr>
      <w:tr w:rsidR="00202220" w:rsidRPr="00E4491B">
        <w:trPr>
          <w:gridAfter w:val="1"/>
          <w:cnfStyle w:val="000000100000"/>
          <w:wAfter w:w="15" w:type="dxa"/>
          <w:jc w:val="center"/>
        </w:trPr>
        <w:tc>
          <w:tcPr>
            <w:cnfStyle w:val="001000000000"/>
            <w:tcW w:w="2125" w:type="dxa"/>
            <w:gridSpan w:val="3"/>
            <w:shd w:val="clear" w:color="auto" w:fill="auto"/>
            <w:noWrap/>
          </w:tcPr>
          <w:p w:rsidR="00202220" w:rsidRPr="00E4491B" w:rsidRDefault="00202220" w:rsidP="00AA7DE3">
            <w:pPr>
              <w:rPr>
                <w:b w:val="0"/>
                <w:color w:val="000000"/>
              </w:rPr>
            </w:pPr>
            <w:r w:rsidRPr="00E4491B">
              <w:t>SUPERIOR PARIETAL LOBULE (right)</w:t>
            </w:r>
          </w:p>
        </w:tc>
        <w:tc>
          <w:tcPr>
            <w:tcW w:w="991" w:type="dxa"/>
            <w:gridSpan w:val="4"/>
            <w:shd w:val="clear" w:color="auto" w:fill="auto"/>
          </w:tcPr>
          <w:p w:rsidR="00202220" w:rsidRPr="00E4491B" w:rsidRDefault="00202220" w:rsidP="00AA7DE3">
            <w:pPr>
              <w:cnfStyle w:val="000000100000"/>
            </w:pPr>
            <w:r w:rsidRPr="00E4491B">
              <w:t xml:space="preserve">-0.15 </w:t>
            </w:r>
          </w:p>
        </w:tc>
        <w:tc>
          <w:tcPr>
            <w:tcW w:w="2408" w:type="dxa"/>
            <w:gridSpan w:val="4"/>
            <w:shd w:val="clear" w:color="auto" w:fill="auto"/>
          </w:tcPr>
          <w:p w:rsidR="00202220" w:rsidRPr="00E4491B" w:rsidRDefault="00202220" w:rsidP="00AA7DE3">
            <w:pPr>
              <w:cnfStyle w:val="000000100000"/>
              <w:rPr>
                <w:color w:val="000000"/>
              </w:rPr>
            </w:pPr>
            <w:r w:rsidRPr="00E4491B">
              <w:t>pons (right)</w:t>
            </w:r>
          </w:p>
        </w:tc>
        <w:tc>
          <w:tcPr>
            <w:tcW w:w="1278" w:type="dxa"/>
            <w:gridSpan w:val="2"/>
            <w:shd w:val="clear" w:color="auto" w:fill="auto"/>
          </w:tcPr>
          <w:p w:rsidR="00202220" w:rsidRPr="00E4491B" w:rsidRDefault="00202220" w:rsidP="00AA7DE3">
            <w:pPr>
              <w:cnfStyle w:val="000000100000"/>
            </w:pPr>
            <w:r w:rsidRPr="00E4491B">
              <w:t xml:space="preserve">-0.20 </w:t>
            </w:r>
          </w:p>
        </w:tc>
        <w:tc>
          <w:tcPr>
            <w:tcW w:w="2692" w:type="dxa"/>
            <w:gridSpan w:val="4"/>
            <w:shd w:val="clear" w:color="auto" w:fill="auto"/>
          </w:tcPr>
          <w:p w:rsidR="00202220" w:rsidRPr="00E4491B" w:rsidRDefault="00202220" w:rsidP="00AA7DE3">
            <w:pPr>
              <w:cnfStyle w:val="000000100000"/>
              <w:rPr>
                <w:color w:val="000000"/>
              </w:rPr>
            </w:pPr>
            <w:r w:rsidRPr="00E4491B">
              <w:t>peripheral temporal white matter  (left)</w:t>
            </w:r>
          </w:p>
        </w:tc>
        <w:tc>
          <w:tcPr>
            <w:tcW w:w="1000" w:type="dxa"/>
            <w:gridSpan w:val="2"/>
            <w:shd w:val="clear" w:color="auto" w:fill="auto"/>
          </w:tcPr>
          <w:p w:rsidR="00202220" w:rsidRPr="00E4491B" w:rsidRDefault="00202220" w:rsidP="00AA7DE3">
            <w:pPr>
              <w:cnfStyle w:val="000000100000"/>
            </w:pPr>
            <w:r w:rsidRPr="00E4491B">
              <w:t xml:space="preserve">-0.29 </w:t>
            </w:r>
          </w:p>
        </w:tc>
      </w:tr>
      <w:tr w:rsidR="00202220" w:rsidRPr="00E4491B">
        <w:trPr>
          <w:gridAfter w:val="1"/>
          <w:wAfter w:w="15" w:type="dxa"/>
          <w:jc w:val="center"/>
        </w:trPr>
        <w:tc>
          <w:tcPr>
            <w:cnfStyle w:val="001000000000"/>
            <w:tcW w:w="2125" w:type="dxa"/>
            <w:gridSpan w:val="3"/>
            <w:shd w:val="clear" w:color="auto" w:fill="auto"/>
            <w:noWrap/>
          </w:tcPr>
          <w:p w:rsidR="00202220" w:rsidRPr="00E4491B" w:rsidRDefault="00202220" w:rsidP="00AA7DE3">
            <w:pPr>
              <w:rPr>
                <w:b w:val="0"/>
                <w:color w:val="000000"/>
              </w:rPr>
            </w:pPr>
            <w:r w:rsidRPr="00E4491B">
              <w:t>Supramarginal Gyrus (left)</w:t>
            </w:r>
          </w:p>
        </w:tc>
        <w:tc>
          <w:tcPr>
            <w:tcW w:w="991" w:type="dxa"/>
            <w:gridSpan w:val="4"/>
            <w:shd w:val="clear" w:color="auto" w:fill="auto"/>
          </w:tcPr>
          <w:p w:rsidR="00202220" w:rsidRPr="00E4491B" w:rsidRDefault="00202220" w:rsidP="00AA7DE3">
            <w:pPr>
              <w:cnfStyle w:val="000000000000"/>
            </w:pPr>
            <w:r w:rsidRPr="00E4491B">
              <w:t xml:space="preserve">-0.27 </w:t>
            </w:r>
          </w:p>
        </w:tc>
        <w:tc>
          <w:tcPr>
            <w:tcW w:w="2408" w:type="dxa"/>
            <w:gridSpan w:val="4"/>
            <w:shd w:val="clear" w:color="auto" w:fill="auto"/>
          </w:tcPr>
          <w:p w:rsidR="00202220" w:rsidRPr="00E4491B" w:rsidRDefault="00202220" w:rsidP="00AA7DE3">
            <w:pPr>
              <w:cnfStyle w:val="000000000000"/>
              <w:rPr>
                <w:color w:val="000000"/>
              </w:rPr>
            </w:pPr>
            <w:r w:rsidRPr="00E4491B">
              <w:t>medulla (left)</w:t>
            </w:r>
          </w:p>
        </w:tc>
        <w:tc>
          <w:tcPr>
            <w:tcW w:w="1278" w:type="dxa"/>
            <w:gridSpan w:val="2"/>
            <w:shd w:val="clear" w:color="auto" w:fill="auto"/>
          </w:tcPr>
          <w:p w:rsidR="00202220" w:rsidRPr="00E4491B" w:rsidRDefault="00202220" w:rsidP="00AA7DE3">
            <w:pPr>
              <w:cnfStyle w:val="000000000000"/>
            </w:pPr>
            <w:r w:rsidRPr="00E4491B">
              <w:t xml:space="preserve">-0.07 </w:t>
            </w:r>
          </w:p>
        </w:tc>
        <w:tc>
          <w:tcPr>
            <w:tcW w:w="2692" w:type="dxa"/>
            <w:gridSpan w:val="4"/>
            <w:shd w:val="clear" w:color="auto" w:fill="auto"/>
          </w:tcPr>
          <w:p w:rsidR="00202220" w:rsidRPr="00E4491B" w:rsidRDefault="00202220" w:rsidP="00AA7DE3">
            <w:pPr>
              <w:cnfStyle w:val="000000000000"/>
              <w:rPr>
                <w:color w:val="000000"/>
              </w:rPr>
            </w:pPr>
            <w:r w:rsidRPr="00E4491B">
              <w:t>peripheral temporal white matter  (right)</w:t>
            </w:r>
          </w:p>
        </w:tc>
        <w:tc>
          <w:tcPr>
            <w:tcW w:w="1000" w:type="dxa"/>
            <w:gridSpan w:val="2"/>
            <w:shd w:val="clear" w:color="auto" w:fill="auto"/>
          </w:tcPr>
          <w:p w:rsidR="00202220" w:rsidRPr="00E4491B" w:rsidRDefault="00202220" w:rsidP="00AA7DE3">
            <w:pPr>
              <w:cnfStyle w:val="000000000000"/>
            </w:pPr>
            <w:r w:rsidRPr="00E4491B">
              <w:t xml:space="preserve">-0.38 </w:t>
            </w:r>
          </w:p>
        </w:tc>
      </w:tr>
      <w:tr w:rsidR="00202220" w:rsidRPr="00E4491B">
        <w:trPr>
          <w:gridAfter w:val="1"/>
          <w:cnfStyle w:val="000000100000"/>
          <w:wAfter w:w="15" w:type="dxa"/>
          <w:jc w:val="center"/>
        </w:trPr>
        <w:tc>
          <w:tcPr>
            <w:cnfStyle w:val="001000000000"/>
            <w:tcW w:w="2125" w:type="dxa"/>
            <w:gridSpan w:val="3"/>
            <w:shd w:val="clear" w:color="auto" w:fill="auto"/>
            <w:noWrap/>
          </w:tcPr>
          <w:p w:rsidR="00202220" w:rsidRPr="00E4491B" w:rsidRDefault="00202220" w:rsidP="00AA7DE3">
            <w:pPr>
              <w:rPr>
                <w:b w:val="0"/>
                <w:color w:val="000000"/>
              </w:rPr>
            </w:pPr>
            <w:r w:rsidRPr="00E4491B">
              <w:t>Supramarginal Gyrus (right)</w:t>
            </w:r>
          </w:p>
        </w:tc>
        <w:tc>
          <w:tcPr>
            <w:tcW w:w="991" w:type="dxa"/>
            <w:gridSpan w:val="4"/>
            <w:shd w:val="clear" w:color="auto" w:fill="auto"/>
          </w:tcPr>
          <w:p w:rsidR="00202220" w:rsidRPr="00E4491B" w:rsidRDefault="00202220" w:rsidP="00AA7DE3">
            <w:pPr>
              <w:cnfStyle w:val="000000100000"/>
            </w:pPr>
            <w:r w:rsidRPr="00E4491B">
              <w:t xml:space="preserve">-0.16 </w:t>
            </w:r>
          </w:p>
        </w:tc>
        <w:tc>
          <w:tcPr>
            <w:tcW w:w="2408" w:type="dxa"/>
            <w:gridSpan w:val="4"/>
            <w:shd w:val="clear" w:color="auto" w:fill="auto"/>
          </w:tcPr>
          <w:p w:rsidR="00202220" w:rsidRPr="00E4491B" w:rsidRDefault="00202220" w:rsidP="00AA7DE3">
            <w:pPr>
              <w:cnfStyle w:val="000000100000"/>
              <w:rPr>
                <w:color w:val="000000"/>
              </w:rPr>
            </w:pPr>
            <w:r w:rsidRPr="00E4491B">
              <w:t>medulla (right)</w:t>
            </w:r>
          </w:p>
        </w:tc>
        <w:tc>
          <w:tcPr>
            <w:tcW w:w="1278" w:type="dxa"/>
            <w:gridSpan w:val="2"/>
            <w:shd w:val="clear" w:color="auto" w:fill="auto"/>
          </w:tcPr>
          <w:p w:rsidR="00202220" w:rsidRPr="00E4491B" w:rsidRDefault="00202220" w:rsidP="00AA7DE3">
            <w:pPr>
              <w:cnfStyle w:val="000000100000"/>
            </w:pPr>
            <w:r w:rsidRPr="00E4491B">
              <w:t xml:space="preserve">0.02 </w:t>
            </w:r>
          </w:p>
        </w:tc>
        <w:tc>
          <w:tcPr>
            <w:tcW w:w="2692" w:type="dxa"/>
            <w:gridSpan w:val="4"/>
            <w:shd w:val="clear" w:color="auto" w:fill="auto"/>
          </w:tcPr>
          <w:p w:rsidR="00202220" w:rsidRPr="00E4491B" w:rsidRDefault="00202220" w:rsidP="00AA7DE3">
            <w:pPr>
              <w:cnfStyle w:val="000000100000"/>
              <w:rPr>
                <w:color w:val="000000"/>
              </w:rPr>
            </w:pPr>
            <w:r w:rsidRPr="00E4491B">
              <w:t>peripheral occipital white matter  (left)</w:t>
            </w:r>
          </w:p>
        </w:tc>
        <w:tc>
          <w:tcPr>
            <w:tcW w:w="1000" w:type="dxa"/>
            <w:gridSpan w:val="2"/>
            <w:shd w:val="clear" w:color="auto" w:fill="auto"/>
          </w:tcPr>
          <w:p w:rsidR="00202220" w:rsidRPr="00E4491B" w:rsidRDefault="00202220" w:rsidP="00AA7DE3">
            <w:pPr>
              <w:cnfStyle w:val="000000100000"/>
            </w:pPr>
            <w:r w:rsidRPr="00E4491B">
              <w:t xml:space="preserve">0.06 </w:t>
            </w:r>
          </w:p>
        </w:tc>
      </w:tr>
      <w:tr w:rsidR="00202220" w:rsidRPr="00E4491B">
        <w:trPr>
          <w:gridAfter w:val="1"/>
          <w:wAfter w:w="15" w:type="dxa"/>
          <w:jc w:val="center"/>
        </w:trPr>
        <w:tc>
          <w:tcPr>
            <w:cnfStyle w:val="001000000000"/>
            <w:tcW w:w="2125" w:type="dxa"/>
            <w:gridSpan w:val="3"/>
            <w:shd w:val="clear" w:color="auto" w:fill="auto"/>
            <w:noWrap/>
          </w:tcPr>
          <w:p w:rsidR="00202220" w:rsidRPr="00E4491B" w:rsidRDefault="00202220" w:rsidP="00AA7DE3">
            <w:pPr>
              <w:rPr>
                <w:b w:val="0"/>
                <w:color w:val="000000"/>
              </w:rPr>
            </w:pPr>
            <w:r w:rsidRPr="00E4491B">
              <w:t>angular gyrus (left)</w:t>
            </w:r>
          </w:p>
        </w:tc>
        <w:tc>
          <w:tcPr>
            <w:tcW w:w="991" w:type="dxa"/>
            <w:gridSpan w:val="4"/>
            <w:shd w:val="clear" w:color="auto" w:fill="auto"/>
          </w:tcPr>
          <w:p w:rsidR="00202220" w:rsidRPr="00E4491B" w:rsidRDefault="00202220" w:rsidP="00AA7DE3">
            <w:pPr>
              <w:cnfStyle w:val="000000000000"/>
            </w:pPr>
            <w:r w:rsidRPr="00E4491B">
              <w:t xml:space="preserve">-0.09 </w:t>
            </w:r>
          </w:p>
        </w:tc>
        <w:tc>
          <w:tcPr>
            <w:tcW w:w="2408" w:type="dxa"/>
            <w:gridSpan w:val="4"/>
            <w:shd w:val="clear" w:color="auto" w:fill="FFFF00"/>
          </w:tcPr>
          <w:p w:rsidR="00202220" w:rsidRPr="00E4491B" w:rsidRDefault="00202220" w:rsidP="00AA7DE3">
            <w:pPr>
              <w:cnfStyle w:val="000000000000"/>
              <w:rPr>
                <w:color w:val="000000"/>
              </w:rPr>
            </w:pPr>
            <w:r w:rsidRPr="00E4491B">
              <w:t>anterior part of the Deep and periventricular  white matter (left)</w:t>
            </w:r>
          </w:p>
        </w:tc>
        <w:tc>
          <w:tcPr>
            <w:tcW w:w="1278" w:type="dxa"/>
            <w:gridSpan w:val="2"/>
            <w:shd w:val="clear" w:color="auto" w:fill="FFFF00"/>
          </w:tcPr>
          <w:p w:rsidR="00202220" w:rsidRPr="00E4491B" w:rsidRDefault="00202220" w:rsidP="00AA7DE3">
            <w:pPr>
              <w:cnfStyle w:val="000000000000"/>
            </w:pPr>
            <w:r w:rsidRPr="00E4491B">
              <w:t xml:space="preserve">-0.64 </w:t>
            </w:r>
          </w:p>
        </w:tc>
        <w:tc>
          <w:tcPr>
            <w:tcW w:w="2692" w:type="dxa"/>
            <w:gridSpan w:val="4"/>
            <w:shd w:val="clear" w:color="auto" w:fill="auto"/>
          </w:tcPr>
          <w:p w:rsidR="00202220" w:rsidRPr="00E4491B" w:rsidRDefault="00202220" w:rsidP="00AA7DE3">
            <w:pPr>
              <w:cnfStyle w:val="000000000000"/>
              <w:rPr>
                <w:color w:val="000000"/>
              </w:rPr>
            </w:pPr>
            <w:r w:rsidRPr="00E4491B">
              <w:t>peripheral occipital white matter  (right)</w:t>
            </w:r>
          </w:p>
        </w:tc>
        <w:tc>
          <w:tcPr>
            <w:tcW w:w="1000" w:type="dxa"/>
            <w:gridSpan w:val="2"/>
            <w:shd w:val="clear" w:color="auto" w:fill="auto"/>
          </w:tcPr>
          <w:p w:rsidR="00202220" w:rsidRPr="00E4491B" w:rsidRDefault="00202220" w:rsidP="00AA7DE3">
            <w:pPr>
              <w:cnfStyle w:val="000000000000"/>
            </w:pPr>
            <w:r w:rsidRPr="00E4491B">
              <w:t xml:space="preserve">0.10 </w:t>
            </w:r>
          </w:p>
        </w:tc>
      </w:tr>
      <w:tr w:rsidR="00202220" w:rsidRPr="00E4491B">
        <w:trPr>
          <w:gridAfter w:val="1"/>
          <w:cnfStyle w:val="000000100000"/>
          <w:wAfter w:w="15" w:type="dxa"/>
          <w:jc w:val="center"/>
        </w:trPr>
        <w:tc>
          <w:tcPr>
            <w:cnfStyle w:val="001000000000"/>
            <w:tcW w:w="2125" w:type="dxa"/>
            <w:gridSpan w:val="3"/>
            <w:shd w:val="clear" w:color="auto" w:fill="auto"/>
            <w:noWrap/>
          </w:tcPr>
          <w:p w:rsidR="00202220" w:rsidRPr="00E4491B" w:rsidRDefault="00202220" w:rsidP="00AA7DE3">
            <w:pPr>
              <w:rPr>
                <w:b w:val="0"/>
                <w:color w:val="000000"/>
              </w:rPr>
            </w:pPr>
            <w:r w:rsidRPr="00E4491B">
              <w:t>angular gyrus (right)</w:t>
            </w:r>
          </w:p>
        </w:tc>
        <w:tc>
          <w:tcPr>
            <w:tcW w:w="991" w:type="dxa"/>
            <w:gridSpan w:val="4"/>
            <w:shd w:val="clear" w:color="auto" w:fill="auto"/>
          </w:tcPr>
          <w:p w:rsidR="00202220" w:rsidRPr="00E4491B" w:rsidRDefault="00202220" w:rsidP="00AA7DE3">
            <w:pPr>
              <w:cnfStyle w:val="000000100000"/>
            </w:pPr>
            <w:r w:rsidRPr="00E4491B">
              <w:t xml:space="preserve">-0.23 </w:t>
            </w:r>
          </w:p>
        </w:tc>
        <w:tc>
          <w:tcPr>
            <w:tcW w:w="2408" w:type="dxa"/>
            <w:gridSpan w:val="4"/>
            <w:shd w:val="clear" w:color="auto" w:fill="FFFF00"/>
          </w:tcPr>
          <w:p w:rsidR="00202220" w:rsidRPr="00E4491B" w:rsidRDefault="00202220" w:rsidP="00AA7DE3">
            <w:pPr>
              <w:cnfStyle w:val="000000100000"/>
              <w:rPr>
                <w:color w:val="000000"/>
              </w:rPr>
            </w:pPr>
            <w:r w:rsidRPr="00E4491B">
              <w:t>anterior part of the Deep and periventricular  white matter (right)</w:t>
            </w:r>
          </w:p>
        </w:tc>
        <w:tc>
          <w:tcPr>
            <w:tcW w:w="1278" w:type="dxa"/>
            <w:gridSpan w:val="2"/>
            <w:shd w:val="clear" w:color="auto" w:fill="FFFF00"/>
          </w:tcPr>
          <w:p w:rsidR="00202220" w:rsidRPr="00E4491B" w:rsidRDefault="00202220" w:rsidP="00AA7DE3">
            <w:pPr>
              <w:cnfStyle w:val="000000100000"/>
            </w:pPr>
            <w:r w:rsidRPr="00E4491B">
              <w:t xml:space="preserve">-0.65 </w:t>
            </w:r>
          </w:p>
        </w:tc>
        <w:tc>
          <w:tcPr>
            <w:tcW w:w="2692" w:type="dxa"/>
            <w:gridSpan w:val="4"/>
            <w:shd w:val="clear" w:color="auto" w:fill="FFFF00"/>
            <w:vAlign w:val="bottom"/>
          </w:tcPr>
          <w:p w:rsidR="00202220" w:rsidRPr="00E4491B" w:rsidRDefault="00202220" w:rsidP="00AA7DE3">
            <w:pPr>
              <w:cnfStyle w:val="000000100000"/>
              <w:rPr>
                <w:color w:val="000000"/>
              </w:rPr>
            </w:pPr>
            <w:r w:rsidRPr="00E4491B">
              <w:rPr>
                <w:rFonts w:ascii="Calibri" w:hAnsi="Calibri"/>
                <w:color w:val="000000"/>
              </w:rPr>
              <w:t>subcortical white matter of the cingulate gyrus (left)</w:t>
            </w:r>
          </w:p>
        </w:tc>
        <w:tc>
          <w:tcPr>
            <w:tcW w:w="1000" w:type="dxa"/>
            <w:gridSpan w:val="2"/>
            <w:shd w:val="clear" w:color="auto" w:fill="FFFF00"/>
          </w:tcPr>
          <w:p w:rsidR="00202220" w:rsidRPr="00E4491B" w:rsidRDefault="00202220" w:rsidP="00AA7DE3">
            <w:pPr>
              <w:cnfStyle w:val="000000100000"/>
            </w:pPr>
            <w:r w:rsidRPr="00E4491B">
              <w:t xml:space="preserve">-0.47 </w:t>
            </w:r>
          </w:p>
        </w:tc>
      </w:tr>
      <w:tr w:rsidR="00202220" w:rsidRPr="00E4491B">
        <w:trPr>
          <w:gridAfter w:val="1"/>
          <w:wAfter w:w="15" w:type="dxa"/>
          <w:jc w:val="center"/>
        </w:trPr>
        <w:tc>
          <w:tcPr>
            <w:cnfStyle w:val="001000000000"/>
            <w:tcW w:w="2125" w:type="dxa"/>
            <w:gridSpan w:val="3"/>
            <w:shd w:val="clear" w:color="auto" w:fill="auto"/>
            <w:noWrap/>
          </w:tcPr>
          <w:p w:rsidR="00202220" w:rsidRPr="00E4491B" w:rsidRDefault="00202220" w:rsidP="00AA7DE3">
            <w:pPr>
              <w:rPr>
                <w:b w:val="0"/>
                <w:color w:val="000000"/>
              </w:rPr>
            </w:pPr>
            <w:r w:rsidRPr="00E4491B">
              <w:t>Precuneus  (left)</w:t>
            </w:r>
          </w:p>
        </w:tc>
        <w:tc>
          <w:tcPr>
            <w:tcW w:w="991" w:type="dxa"/>
            <w:gridSpan w:val="4"/>
            <w:shd w:val="clear" w:color="auto" w:fill="auto"/>
          </w:tcPr>
          <w:p w:rsidR="00202220" w:rsidRPr="00E4491B" w:rsidRDefault="00202220" w:rsidP="00AA7DE3">
            <w:pPr>
              <w:cnfStyle w:val="000000000000"/>
            </w:pPr>
            <w:r w:rsidRPr="00E4491B">
              <w:t xml:space="preserve">-0.16 </w:t>
            </w:r>
          </w:p>
        </w:tc>
        <w:tc>
          <w:tcPr>
            <w:tcW w:w="2408" w:type="dxa"/>
            <w:gridSpan w:val="4"/>
            <w:shd w:val="clear" w:color="auto" w:fill="FFFF00"/>
          </w:tcPr>
          <w:p w:rsidR="00202220" w:rsidRPr="00E4491B" w:rsidRDefault="00202220" w:rsidP="00AA7DE3">
            <w:pPr>
              <w:cnfStyle w:val="000000000000"/>
              <w:rPr>
                <w:color w:val="000000"/>
              </w:rPr>
            </w:pPr>
            <w:r w:rsidRPr="00E4491B">
              <w:t>posterior part of the Deep and periventricular white matter (left)</w:t>
            </w:r>
          </w:p>
        </w:tc>
        <w:tc>
          <w:tcPr>
            <w:tcW w:w="1278" w:type="dxa"/>
            <w:gridSpan w:val="2"/>
            <w:shd w:val="clear" w:color="auto" w:fill="FFFF00"/>
          </w:tcPr>
          <w:p w:rsidR="00202220" w:rsidRPr="00E4491B" w:rsidRDefault="00202220" w:rsidP="00AA7DE3">
            <w:pPr>
              <w:cnfStyle w:val="000000000000"/>
            </w:pPr>
            <w:r w:rsidRPr="00E4491B">
              <w:t xml:space="preserve">-0.42 </w:t>
            </w:r>
          </w:p>
        </w:tc>
        <w:tc>
          <w:tcPr>
            <w:tcW w:w="2692" w:type="dxa"/>
            <w:gridSpan w:val="4"/>
            <w:shd w:val="clear" w:color="auto" w:fill="auto"/>
            <w:vAlign w:val="bottom"/>
          </w:tcPr>
          <w:p w:rsidR="00202220" w:rsidRPr="00E4491B" w:rsidRDefault="00202220" w:rsidP="00AA7DE3">
            <w:pPr>
              <w:cnfStyle w:val="000000000000"/>
              <w:rPr>
                <w:color w:val="000000"/>
              </w:rPr>
            </w:pPr>
            <w:r w:rsidRPr="00E4491B">
              <w:rPr>
                <w:rFonts w:ascii="Calibri" w:hAnsi="Calibri"/>
                <w:color w:val="000000"/>
              </w:rPr>
              <w:t>subcortical white matter of the cingulate gyrus (right)</w:t>
            </w:r>
          </w:p>
        </w:tc>
        <w:tc>
          <w:tcPr>
            <w:tcW w:w="1000" w:type="dxa"/>
            <w:gridSpan w:val="2"/>
            <w:shd w:val="clear" w:color="auto" w:fill="auto"/>
          </w:tcPr>
          <w:p w:rsidR="00202220" w:rsidRPr="00E4491B" w:rsidRDefault="00202220" w:rsidP="00AA7DE3">
            <w:pPr>
              <w:cnfStyle w:val="000000000000"/>
            </w:pPr>
            <w:r w:rsidRPr="00E4491B">
              <w:t xml:space="preserve">-0.33 </w:t>
            </w:r>
          </w:p>
        </w:tc>
      </w:tr>
      <w:tr w:rsidR="00202220" w:rsidRPr="00E4491B">
        <w:trPr>
          <w:gridAfter w:val="1"/>
          <w:cnfStyle w:val="000000100000"/>
          <w:wAfter w:w="15" w:type="dxa"/>
          <w:jc w:val="center"/>
        </w:trPr>
        <w:tc>
          <w:tcPr>
            <w:cnfStyle w:val="001000000000"/>
            <w:tcW w:w="2125" w:type="dxa"/>
            <w:gridSpan w:val="3"/>
            <w:shd w:val="clear" w:color="auto" w:fill="auto"/>
            <w:noWrap/>
          </w:tcPr>
          <w:p w:rsidR="00202220" w:rsidRPr="00E4491B" w:rsidRDefault="00202220" w:rsidP="00AA7DE3">
            <w:pPr>
              <w:rPr>
                <w:b w:val="0"/>
                <w:color w:val="000000"/>
              </w:rPr>
            </w:pPr>
            <w:r w:rsidRPr="00E4491B">
              <w:t>Precuneus (right)</w:t>
            </w:r>
          </w:p>
        </w:tc>
        <w:tc>
          <w:tcPr>
            <w:tcW w:w="991" w:type="dxa"/>
            <w:gridSpan w:val="4"/>
            <w:shd w:val="clear" w:color="auto" w:fill="auto"/>
          </w:tcPr>
          <w:p w:rsidR="00202220" w:rsidRPr="00E4491B" w:rsidRDefault="00202220" w:rsidP="00AA7DE3">
            <w:pPr>
              <w:cnfStyle w:val="000000100000"/>
            </w:pPr>
            <w:r w:rsidRPr="00E4491B">
              <w:t xml:space="preserve">-0.17 </w:t>
            </w:r>
          </w:p>
        </w:tc>
        <w:tc>
          <w:tcPr>
            <w:tcW w:w="2408" w:type="dxa"/>
            <w:gridSpan w:val="4"/>
            <w:shd w:val="clear" w:color="auto" w:fill="auto"/>
          </w:tcPr>
          <w:p w:rsidR="00202220" w:rsidRPr="00E4491B" w:rsidRDefault="00202220" w:rsidP="00AA7DE3">
            <w:pPr>
              <w:cnfStyle w:val="000000100000"/>
              <w:rPr>
                <w:color w:val="000000"/>
              </w:rPr>
            </w:pPr>
            <w:r w:rsidRPr="00E4491B">
              <w:t>posterior part of the Deep and periventricular white matter (right)</w:t>
            </w:r>
          </w:p>
        </w:tc>
        <w:tc>
          <w:tcPr>
            <w:tcW w:w="1278" w:type="dxa"/>
            <w:gridSpan w:val="2"/>
            <w:shd w:val="clear" w:color="auto" w:fill="auto"/>
          </w:tcPr>
          <w:p w:rsidR="00202220" w:rsidRPr="00E4491B" w:rsidRDefault="00202220" w:rsidP="00AA7DE3">
            <w:pPr>
              <w:cnfStyle w:val="000000100000"/>
            </w:pPr>
            <w:r w:rsidRPr="00E4491B">
              <w:t xml:space="preserve">-0.27 </w:t>
            </w:r>
          </w:p>
        </w:tc>
        <w:tc>
          <w:tcPr>
            <w:tcW w:w="2692" w:type="dxa"/>
            <w:gridSpan w:val="4"/>
            <w:shd w:val="clear" w:color="auto" w:fill="auto"/>
          </w:tcPr>
          <w:p w:rsidR="00202220" w:rsidRPr="00E4491B" w:rsidRDefault="00202220" w:rsidP="00AA7DE3">
            <w:pPr>
              <w:cnfStyle w:val="000000100000"/>
              <w:rPr>
                <w:color w:val="000000"/>
              </w:rPr>
            </w:pPr>
            <w:r w:rsidRPr="00E4491B">
              <w:t>cerebellum white matter (right)</w:t>
            </w:r>
          </w:p>
        </w:tc>
        <w:tc>
          <w:tcPr>
            <w:tcW w:w="1000" w:type="dxa"/>
            <w:gridSpan w:val="2"/>
            <w:shd w:val="clear" w:color="auto" w:fill="auto"/>
          </w:tcPr>
          <w:p w:rsidR="00202220" w:rsidRPr="00E4491B" w:rsidRDefault="00202220" w:rsidP="00AA7DE3">
            <w:pPr>
              <w:cnfStyle w:val="000000100000"/>
            </w:pPr>
            <w:r w:rsidRPr="00E4491B">
              <w:t xml:space="preserve">-0.07 </w:t>
            </w:r>
          </w:p>
        </w:tc>
      </w:tr>
      <w:tr w:rsidR="00202220" w:rsidRPr="00E4491B">
        <w:trPr>
          <w:gridAfter w:val="1"/>
          <w:wAfter w:w="15" w:type="dxa"/>
          <w:jc w:val="center"/>
        </w:trPr>
        <w:tc>
          <w:tcPr>
            <w:cnfStyle w:val="001000000000"/>
            <w:tcW w:w="2125" w:type="dxa"/>
            <w:gridSpan w:val="3"/>
            <w:shd w:val="clear" w:color="auto" w:fill="auto"/>
            <w:noWrap/>
          </w:tcPr>
          <w:p w:rsidR="00202220" w:rsidRPr="00E4491B" w:rsidRDefault="00202220" w:rsidP="00AA7DE3">
            <w:pPr>
              <w:rPr>
                <w:b w:val="0"/>
                <w:color w:val="000000"/>
              </w:rPr>
            </w:pPr>
            <w:r w:rsidRPr="00E4491B">
              <w:t>superior temporal gyrus (left)</w:t>
            </w:r>
          </w:p>
        </w:tc>
        <w:tc>
          <w:tcPr>
            <w:tcW w:w="991" w:type="dxa"/>
            <w:gridSpan w:val="4"/>
            <w:shd w:val="clear" w:color="auto" w:fill="auto"/>
          </w:tcPr>
          <w:p w:rsidR="00202220" w:rsidRPr="00E4491B" w:rsidRDefault="00202220" w:rsidP="00AA7DE3">
            <w:pPr>
              <w:cnfStyle w:val="000000000000"/>
            </w:pPr>
            <w:r w:rsidRPr="00E4491B">
              <w:t xml:space="preserve">-0.36 </w:t>
            </w:r>
          </w:p>
        </w:tc>
        <w:tc>
          <w:tcPr>
            <w:tcW w:w="2408" w:type="dxa"/>
            <w:gridSpan w:val="4"/>
            <w:shd w:val="clear" w:color="auto" w:fill="auto"/>
            <w:vAlign w:val="bottom"/>
          </w:tcPr>
          <w:p w:rsidR="00202220" w:rsidRPr="00E4491B" w:rsidRDefault="00202220" w:rsidP="00AA7DE3">
            <w:pPr>
              <w:cnfStyle w:val="000000000000"/>
              <w:rPr>
                <w:rFonts w:eastAsiaTheme="majorEastAsia"/>
                <w:color w:val="000000"/>
              </w:rPr>
            </w:pPr>
            <w:r w:rsidRPr="00E4491B">
              <w:rPr>
                <w:rFonts w:eastAsiaTheme="majorEastAsia"/>
                <w:color w:val="000000"/>
              </w:rPr>
              <w:t>Genu of corpus callosum (left)</w:t>
            </w:r>
          </w:p>
        </w:tc>
        <w:tc>
          <w:tcPr>
            <w:tcW w:w="1278" w:type="dxa"/>
            <w:gridSpan w:val="2"/>
            <w:shd w:val="clear" w:color="auto" w:fill="auto"/>
          </w:tcPr>
          <w:p w:rsidR="00202220" w:rsidRPr="00E4491B" w:rsidRDefault="00202220" w:rsidP="00AA7DE3">
            <w:pPr>
              <w:cnfStyle w:val="000000000000"/>
            </w:pPr>
            <w:r w:rsidRPr="00E4491B">
              <w:t xml:space="preserve">0.01 </w:t>
            </w:r>
          </w:p>
        </w:tc>
        <w:tc>
          <w:tcPr>
            <w:tcW w:w="2692" w:type="dxa"/>
            <w:gridSpan w:val="4"/>
            <w:shd w:val="clear" w:color="auto" w:fill="auto"/>
          </w:tcPr>
          <w:p w:rsidR="00202220" w:rsidRPr="00E4491B" w:rsidRDefault="00202220" w:rsidP="00AA7DE3">
            <w:pPr>
              <w:cnfStyle w:val="000000000000"/>
              <w:rPr>
                <w:color w:val="000000"/>
              </w:rPr>
            </w:pPr>
            <w:r w:rsidRPr="00E4491B">
              <w:t>cerebellum white matter (left)</w:t>
            </w:r>
          </w:p>
        </w:tc>
        <w:tc>
          <w:tcPr>
            <w:tcW w:w="1000" w:type="dxa"/>
            <w:gridSpan w:val="2"/>
            <w:shd w:val="clear" w:color="auto" w:fill="auto"/>
          </w:tcPr>
          <w:p w:rsidR="00202220" w:rsidRPr="00E4491B" w:rsidRDefault="00202220" w:rsidP="00AA7DE3">
            <w:pPr>
              <w:cnfStyle w:val="000000000000"/>
            </w:pPr>
            <w:r w:rsidRPr="00E4491B">
              <w:t xml:space="preserve">-0.05 </w:t>
            </w:r>
          </w:p>
        </w:tc>
      </w:tr>
      <w:tr w:rsidR="00202220" w:rsidRPr="00E4491B">
        <w:trPr>
          <w:gridAfter w:val="1"/>
          <w:cnfStyle w:val="000000100000"/>
          <w:wAfter w:w="15" w:type="dxa"/>
          <w:jc w:val="center"/>
        </w:trPr>
        <w:tc>
          <w:tcPr>
            <w:cnfStyle w:val="001000000000"/>
            <w:tcW w:w="2125" w:type="dxa"/>
            <w:gridSpan w:val="3"/>
            <w:shd w:val="clear" w:color="auto" w:fill="FFFF00"/>
            <w:noWrap/>
          </w:tcPr>
          <w:p w:rsidR="00202220" w:rsidRPr="00E4491B" w:rsidRDefault="00202220" w:rsidP="00AA7DE3">
            <w:pPr>
              <w:rPr>
                <w:b w:val="0"/>
                <w:color w:val="000000"/>
              </w:rPr>
            </w:pPr>
            <w:r w:rsidRPr="00E4491B">
              <w:t>superior temporal gyrus (right)</w:t>
            </w:r>
          </w:p>
        </w:tc>
        <w:tc>
          <w:tcPr>
            <w:tcW w:w="991" w:type="dxa"/>
            <w:gridSpan w:val="4"/>
            <w:shd w:val="clear" w:color="auto" w:fill="FFFF00"/>
          </w:tcPr>
          <w:p w:rsidR="00202220" w:rsidRPr="00E4491B" w:rsidRDefault="00202220" w:rsidP="00AA7DE3">
            <w:pPr>
              <w:cnfStyle w:val="000000100000"/>
            </w:pPr>
            <w:r w:rsidRPr="00E4491B">
              <w:t xml:space="preserve">-0.49 </w:t>
            </w:r>
          </w:p>
        </w:tc>
        <w:tc>
          <w:tcPr>
            <w:tcW w:w="2408" w:type="dxa"/>
            <w:gridSpan w:val="4"/>
            <w:shd w:val="clear" w:color="auto" w:fill="auto"/>
            <w:vAlign w:val="bottom"/>
          </w:tcPr>
          <w:p w:rsidR="00202220" w:rsidRPr="00E4491B" w:rsidRDefault="00202220" w:rsidP="00AA7DE3">
            <w:pPr>
              <w:cnfStyle w:val="000000100000"/>
              <w:rPr>
                <w:rFonts w:eastAsiaTheme="majorEastAsia"/>
                <w:color w:val="000000"/>
              </w:rPr>
            </w:pPr>
            <w:r w:rsidRPr="00E4491B">
              <w:rPr>
                <w:rFonts w:eastAsiaTheme="majorEastAsia"/>
                <w:color w:val="000000"/>
              </w:rPr>
              <w:t>Genu of corpus callosum (right)</w:t>
            </w:r>
          </w:p>
        </w:tc>
        <w:tc>
          <w:tcPr>
            <w:tcW w:w="1278" w:type="dxa"/>
            <w:gridSpan w:val="2"/>
            <w:shd w:val="clear" w:color="auto" w:fill="auto"/>
          </w:tcPr>
          <w:p w:rsidR="00202220" w:rsidRPr="00E4491B" w:rsidRDefault="00202220" w:rsidP="00AA7DE3">
            <w:pPr>
              <w:cnfStyle w:val="000000100000"/>
            </w:pPr>
            <w:r w:rsidRPr="00E4491B">
              <w:t xml:space="preserve">-0.01 </w:t>
            </w:r>
          </w:p>
        </w:tc>
        <w:tc>
          <w:tcPr>
            <w:tcW w:w="2692" w:type="dxa"/>
            <w:gridSpan w:val="4"/>
            <w:shd w:val="clear" w:color="auto" w:fill="auto"/>
          </w:tcPr>
          <w:p w:rsidR="00202220" w:rsidRPr="00E4491B" w:rsidRDefault="00202220" w:rsidP="00AA7DE3">
            <w:pPr>
              <w:cnfStyle w:val="000000100000"/>
              <w:rPr>
                <w:color w:val="000000"/>
              </w:rPr>
            </w:pPr>
            <w:r w:rsidRPr="00E4491B">
              <w:t>sulci of the frontal lobe (left)</w:t>
            </w:r>
          </w:p>
        </w:tc>
        <w:tc>
          <w:tcPr>
            <w:tcW w:w="1000" w:type="dxa"/>
            <w:gridSpan w:val="2"/>
            <w:shd w:val="clear" w:color="auto" w:fill="auto"/>
          </w:tcPr>
          <w:p w:rsidR="00202220" w:rsidRPr="00E4491B" w:rsidRDefault="00202220" w:rsidP="00AA7DE3">
            <w:pPr>
              <w:cnfStyle w:val="000000100000"/>
            </w:pPr>
            <w:r w:rsidRPr="00E4491B">
              <w:t xml:space="preserve">0.12 </w:t>
            </w:r>
          </w:p>
        </w:tc>
      </w:tr>
      <w:tr w:rsidR="00202220" w:rsidRPr="00E4491B">
        <w:trPr>
          <w:gridAfter w:val="1"/>
          <w:wAfter w:w="15" w:type="dxa"/>
          <w:jc w:val="center"/>
        </w:trPr>
        <w:tc>
          <w:tcPr>
            <w:cnfStyle w:val="001000000000"/>
            <w:tcW w:w="2125" w:type="dxa"/>
            <w:gridSpan w:val="3"/>
            <w:shd w:val="clear" w:color="auto" w:fill="auto"/>
            <w:noWrap/>
          </w:tcPr>
          <w:p w:rsidR="00202220" w:rsidRPr="00E4491B" w:rsidRDefault="00202220" w:rsidP="00AA7DE3">
            <w:pPr>
              <w:rPr>
                <w:b w:val="0"/>
                <w:color w:val="000000"/>
              </w:rPr>
            </w:pPr>
            <w:r w:rsidRPr="00E4491B">
              <w:t>Middle temporal gyrus (left)</w:t>
            </w:r>
          </w:p>
        </w:tc>
        <w:tc>
          <w:tcPr>
            <w:tcW w:w="991" w:type="dxa"/>
            <w:gridSpan w:val="4"/>
            <w:shd w:val="clear" w:color="auto" w:fill="auto"/>
          </w:tcPr>
          <w:p w:rsidR="00202220" w:rsidRPr="00E4491B" w:rsidRDefault="00202220" w:rsidP="00AA7DE3">
            <w:pPr>
              <w:cnfStyle w:val="000000000000"/>
            </w:pPr>
            <w:r w:rsidRPr="00E4491B">
              <w:t xml:space="preserve">-0.27 </w:t>
            </w:r>
          </w:p>
        </w:tc>
        <w:tc>
          <w:tcPr>
            <w:tcW w:w="2408" w:type="dxa"/>
            <w:gridSpan w:val="4"/>
            <w:shd w:val="clear" w:color="auto" w:fill="auto"/>
          </w:tcPr>
          <w:p w:rsidR="00202220" w:rsidRPr="00E4491B" w:rsidRDefault="00202220" w:rsidP="00AA7DE3">
            <w:pPr>
              <w:cnfStyle w:val="000000000000"/>
              <w:rPr>
                <w:color w:val="000000"/>
              </w:rPr>
            </w:pPr>
            <w:r w:rsidRPr="00E4491B">
              <w:t>Body of corpus callosum (left)</w:t>
            </w:r>
          </w:p>
        </w:tc>
        <w:tc>
          <w:tcPr>
            <w:tcW w:w="1278" w:type="dxa"/>
            <w:gridSpan w:val="2"/>
            <w:shd w:val="clear" w:color="auto" w:fill="auto"/>
          </w:tcPr>
          <w:p w:rsidR="00202220" w:rsidRPr="00E4491B" w:rsidRDefault="00202220" w:rsidP="00AA7DE3">
            <w:pPr>
              <w:cnfStyle w:val="000000000000"/>
            </w:pPr>
            <w:r w:rsidRPr="00E4491B">
              <w:t xml:space="preserve">0.33 </w:t>
            </w:r>
          </w:p>
        </w:tc>
        <w:tc>
          <w:tcPr>
            <w:tcW w:w="2692" w:type="dxa"/>
            <w:gridSpan w:val="4"/>
            <w:shd w:val="clear" w:color="auto" w:fill="auto"/>
          </w:tcPr>
          <w:p w:rsidR="00202220" w:rsidRPr="00E4491B" w:rsidRDefault="00202220" w:rsidP="00AA7DE3">
            <w:pPr>
              <w:cnfStyle w:val="000000000000"/>
              <w:rPr>
                <w:color w:val="000000"/>
              </w:rPr>
            </w:pPr>
            <w:r w:rsidRPr="00E4491B">
              <w:t>sulci of the frontal lobe (right)</w:t>
            </w:r>
          </w:p>
        </w:tc>
        <w:tc>
          <w:tcPr>
            <w:tcW w:w="1000" w:type="dxa"/>
            <w:gridSpan w:val="2"/>
            <w:shd w:val="clear" w:color="auto" w:fill="auto"/>
          </w:tcPr>
          <w:p w:rsidR="00202220" w:rsidRPr="00E4491B" w:rsidRDefault="00202220" w:rsidP="00AA7DE3">
            <w:pPr>
              <w:cnfStyle w:val="000000000000"/>
            </w:pPr>
            <w:r w:rsidRPr="00E4491B">
              <w:t xml:space="preserve">0.32 </w:t>
            </w:r>
          </w:p>
        </w:tc>
      </w:tr>
      <w:tr w:rsidR="00202220" w:rsidRPr="00E4491B">
        <w:trPr>
          <w:gridAfter w:val="1"/>
          <w:cnfStyle w:val="000000100000"/>
          <w:wAfter w:w="15" w:type="dxa"/>
          <w:jc w:val="center"/>
        </w:trPr>
        <w:tc>
          <w:tcPr>
            <w:cnfStyle w:val="001000000000"/>
            <w:tcW w:w="2125" w:type="dxa"/>
            <w:gridSpan w:val="3"/>
            <w:shd w:val="clear" w:color="auto" w:fill="auto"/>
            <w:noWrap/>
          </w:tcPr>
          <w:p w:rsidR="00202220" w:rsidRPr="00E4491B" w:rsidRDefault="00202220" w:rsidP="00AA7DE3">
            <w:pPr>
              <w:rPr>
                <w:b w:val="0"/>
                <w:color w:val="000000"/>
              </w:rPr>
            </w:pPr>
            <w:r w:rsidRPr="00E4491B">
              <w:t>Middle temporal gyrus (right)</w:t>
            </w:r>
          </w:p>
        </w:tc>
        <w:tc>
          <w:tcPr>
            <w:tcW w:w="991" w:type="dxa"/>
            <w:gridSpan w:val="4"/>
            <w:shd w:val="clear" w:color="auto" w:fill="auto"/>
          </w:tcPr>
          <w:p w:rsidR="00202220" w:rsidRPr="00E4491B" w:rsidRDefault="00202220" w:rsidP="00AA7DE3">
            <w:pPr>
              <w:cnfStyle w:val="000000100000"/>
            </w:pPr>
            <w:r w:rsidRPr="00E4491B">
              <w:t xml:space="preserve">-0.17 </w:t>
            </w:r>
          </w:p>
        </w:tc>
        <w:tc>
          <w:tcPr>
            <w:tcW w:w="2408" w:type="dxa"/>
            <w:gridSpan w:val="4"/>
            <w:shd w:val="clear" w:color="auto" w:fill="auto"/>
          </w:tcPr>
          <w:p w:rsidR="00202220" w:rsidRPr="00E4491B" w:rsidRDefault="00202220" w:rsidP="00AA7DE3">
            <w:pPr>
              <w:cnfStyle w:val="000000100000"/>
              <w:rPr>
                <w:color w:val="000000"/>
              </w:rPr>
            </w:pPr>
            <w:r w:rsidRPr="00E4491B">
              <w:t>Body of corpus callosum (right)</w:t>
            </w:r>
          </w:p>
        </w:tc>
        <w:tc>
          <w:tcPr>
            <w:tcW w:w="1278" w:type="dxa"/>
            <w:gridSpan w:val="2"/>
            <w:shd w:val="clear" w:color="auto" w:fill="auto"/>
          </w:tcPr>
          <w:p w:rsidR="00202220" w:rsidRPr="00E4491B" w:rsidRDefault="00202220" w:rsidP="00AA7DE3">
            <w:pPr>
              <w:cnfStyle w:val="000000100000"/>
            </w:pPr>
            <w:r w:rsidRPr="00E4491B">
              <w:t xml:space="preserve">0.30 </w:t>
            </w:r>
          </w:p>
        </w:tc>
        <w:tc>
          <w:tcPr>
            <w:tcW w:w="2692" w:type="dxa"/>
            <w:gridSpan w:val="4"/>
            <w:shd w:val="clear" w:color="auto" w:fill="FFFF00"/>
          </w:tcPr>
          <w:p w:rsidR="00202220" w:rsidRPr="00E4491B" w:rsidRDefault="00202220" w:rsidP="00AA7DE3">
            <w:pPr>
              <w:cnfStyle w:val="000000100000"/>
              <w:rPr>
                <w:color w:val="000000"/>
              </w:rPr>
            </w:pPr>
            <w:r w:rsidRPr="00E4491B">
              <w:t>Central sulcus (left)</w:t>
            </w:r>
          </w:p>
        </w:tc>
        <w:tc>
          <w:tcPr>
            <w:tcW w:w="1000" w:type="dxa"/>
            <w:gridSpan w:val="2"/>
            <w:shd w:val="clear" w:color="auto" w:fill="FFFF00"/>
          </w:tcPr>
          <w:p w:rsidR="00202220" w:rsidRPr="00E4491B" w:rsidRDefault="00202220" w:rsidP="00AA7DE3">
            <w:pPr>
              <w:cnfStyle w:val="000000100000"/>
            </w:pPr>
            <w:r w:rsidRPr="00E4491B">
              <w:t xml:space="preserve">0.46 </w:t>
            </w:r>
          </w:p>
        </w:tc>
      </w:tr>
      <w:tr w:rsidR="00202220" w:rsidRPr="00E4491B">
        <w:trPr>
          <w:gridAfter w:val="1"/>
          <w:wAfter w:w="15" w:type="dxa"/>
          <w:jc w:val="center"/>
        </w:trPr>
        <w:tc>
          <w:tcPr>
            <w:cnfStyle w:val="001000000000"/>
            <w:tcW w:w="2125" w:type="dxa"/>
            <w:gridSpan w:val="3"/>
            <w:shd w:val="clear" w:color="auto" w:fill="auto"/>
            <w:noWrap/>
          </w:tcPr>
          <w:p w:rsidR="00202220" w:rsidRPr="00E4491B" w:rsidRDefault="00202220" w:rsidP="00AA7DE3">
            <w:pPr>
              <w:rPr>
                <w:b w:val="0"/>
                <w:color w:val="000000"/>
              </w:rPr>
            </w:pPr>
            <w:r w:rsidRPr="00E4491B">
              <w:t>inferior temporal gyrus (left)</w:t>
            </w:r>
          </w:p>
        </w:tc>
        <w:tc>
          <w:tcPr>
            <w:tcW w:w="991" w:type="dxa"/>
            <w:gridSpan w:val="4"/>
            <w:shd w:val="clear" w:color="auto" w:fill="auto"/>
          </w:tcPr>
          <w:p w:rsidR="00202220" w:rsidRPr="00E4491B" w:rsidRDefault="00202220" w:rsidP="00AA7DE3">
            <w:pPr>
              <w:cnfStyle w:val="000000000000"/>
            </w:pPr>
            <w:r w:rsidRPr="00E4491B">
              <w:t xml:space="preserve">-0.24 </w:t>
            </w:r>
          </w:p>
        </w:tc>
        <w:tc>
          <w:tcPr>
            <w:tcW w:w="2408" w:type="dxa"/>
            <w:gridSpan w:val="4"/>
            <w:shd w:val="clear" w:color="auto" w:fill="auto"/>
          </w:tcPr>
          <w:p w:rsidR="00202220" w:rsidRPr="00E4491B" w:rsidRDefault="00202220" w:rsidP="00AA7DE3">
            <w:pPr>
              <w:cnfStyle w:val="000000000000"/>
              <w:rPr>
                <w:color w:val="000000"/>
              </w:rPr>
            </w:pPr>
            <w:r w:rsidRPr="00E4491B">
              <w:t>Splenium of corpus callosum (left)</w:t>
            </w:r>
          </w:p>
        </w:tc>
        <w:tc>
          <w:tcPr>
            <w:tcW w:w="1278" w:type="dxa"/>
            <w:gridSpan w:val="2"/>
            <w:shd w:val="clear" w:color="auto" w:fill="auto"/>
          </w:tcPr>
          <w:p w:rsidR="00202220" w:rsidRPr="00E4491B" w:rsidRDefault="00202220" w:rsidP="00AA7DE3">
            <w:pPr>
              <w:cnfStyle w:val="000000000000"/>
            </w:pPr>
            <w:r w:rsidRPr="00E4491B">
              <w:t xml:space="preserve">0.14 </w:t>
            </w:r>
          </w:p>
        </w:tc>
        <w:tc>
          <w:tcPr>
            <w:tcW w:w="2692" w:type="dxa"/>
            <w:gridSpan w:val="4"/>
            <w:shd w:val="clear" w:color="auto" w:fill="FFFF00"/>
          </w:tcPr>
          <w:p w:rsidR="00202220" w:rsidRPr="00E4491B" w:rsidRDefault="00202220" w:rsidP="00AA7DE3">
            <w:pPr>
              <w:cnfStyle w:val="000000000000"/>
              <w:rPr>
                <w:color w:val="000000"/>
              </w:rPr>
            </w:pPr>
            <w:r w:rsidRPr="00E4491B">
              <w:t>Central sulcus (right)</w:t>
            </w:r>
          </w:p>
        </w:tc>
        <w:tc>
          <w:tcPr>
            <w:tcW w:w="1000" w:type="dxa"/>
            <w:gridSpan w:val="2"/>
            <w:shd w:val="clear" w:color="auto" w:fill="FFFF00"/>
          </w:tcPr>
          <w:p w:rsidR="00202220" w:rsidRPr="00E4491B" w:rsidRDefault="00202220" w:rsidP="00AA7DE3">
            <w:pPr>
              <w:cnfStyle w:val="000000000000"/>
            </w:pPr>
            <w:r w:rsidRPr="00E4491B">
              <w:t xml:space="preserve">0.50 </w:t>
            </w:r>
          </w:p>
        </w:tc>
      </w:tr>
      <w:tr w:rsidR="00202220" w:rsidRPr="00E4491B">
        <w:trPr>
          <w:gridAfter w:val="1"/>
          <w:cnfStyle w:val="000000100000"/>
          <w:wAfter w:w="15" w:type="dxa"/>
          <w:jc w:val="center"/>
        </w:trPr>
        <w:tc>
          <w:tcPr>
            <w:cnfStyle w:val="001000000000"/>
            <w:tcW w:w="2125" w:type="dxa"/>
            <w:gridSpan w:val="3"/>
            <w:shd w:val="clear" w:color="auto" w:fill="auto"/>
            <w:noWrap/>
          </w:tcPr>
          <w:p w:rsidR="00202220" w:rsidRPr="00E4491B" w:rsidRDefault="00202220" w:rsidP="00AA7DE3">
            <w:pPr>
              <w:rPr>
                <w:b w:val="0"/>
                <w:color w:val="000000"/>
              </w:rPr>
            </w:pPr>
            <w:r w:rsidRPr="00E4491B">
              <w:t>inferior temporal gyrus (right)</w:t>
            </w:r>
          </w:p>
        </w:tc>
        <w:tc>
          <w:tcPr>
            <w:tcW w:w="991" w:type="dxa"/>
            <w:gridSpan w:val="4"/>
            <w:shd w:val="clear" w:color="auto" w:fill="auto"/>
          </w:tcPr>
          <w:p w:rsidR="00202220" w:rsidRPr="00E4491B" w:rsidRDefault="00202220" w:rsidP="00AA7DE3">
            <w:pPr>
              <w:cnfStyle w:val="000000100000"/>
            </w:pPr>
            <w:r w:rsidRPr="00E4491B">
              <w:t xml:space="preserve">-0.16 </w:t>
            </w:r>
          </w:p>
        </w:tc>
        <w:tc>
          <w:tcPr>
            <w:tcW w:w="2408" w:type="dxa"/>
            <w:gridSpan w:val="4"/>
            <w:shd w:val="clear" w:color="auto" w:fill="auto"/>
          </w:tcPr>
          <w:p w:rsidR="00202220" w:rsidRPr="00E4491B" w:rsidRDefault="00202220" w:rsidP="00AA7DE3">
            <w:pPr>
              <w:cnfStyle w:val="000000100000"/>
              <w:rPr>
                <w:color w:val="000000"/>
              </w:rPr>
            </w:pPr>
            <w:r w:rsidRPr="00E4491B">
              <w:t>Splenium of corpus callosum (right)</w:t>
            </w:r>
          </w:p>
        </w:tc>
        <w:tc>
          <w:tcPr>
            <w:tcW w:w="1278" w:type="dxa"/>
            <w:gridSpan w:val="2"/>
            <w:shd w:val="clear" w:color="auto" w:fill="auto"/>
          </w:tcPr>
          <w:p w:rsidR="00202220" w:rsidRPr="00E4491B" w:rsidRDefault="00202220" w:rsidP="00AA7DE3">
            <w:pPr>
              <w:cnfStyle w:val="000000100000"/>
            </w:pPr>
            <w:r w:rsidRPr="00E4491B">
              <w:t xml:space="preserve">0.12 </w:t>
            </w:r>
          </w:p>
        </w:tc>
        <w:tc>
          <w:tcPr>
            <w:tcW w:w="2692" w:type="dxa"/>
            <w:gridSpan w:val="4"/>
            <w:shd w:val="clear" w:color="auto" w:fill="FFFF00"/>
          </w:tcPr>
          <w:p w:rsidR="00202220" w:rsidRPr="00E4491B" w:rsidRDefault="00202220" w:rsidP="00AA7DE3">
            <w:pPr>
              <w:cnfStyle w:val="000000100000"/>
              <w:rPr>
                <w:color w:val="000000"/>
              </w:rPr>
            </w:pPr>
            <w:r w:rsidRPr="00E4491B">
              <w:t>Sylvian fissure and anterior insular sulcus (left)</w:t>
            </w:r>
          </w:p>
        </w:tc>
        <w:tc>
          <w:tcPr>
            <w:tcW w:w="1000" w:type="dxa"/>
            <w:gridSpan w:val="2"/>
            <w:shd w:val="clear" w:color="auto" w:fill="FFFF00"/>
          </w:tcPr>
          <w:p w:rsidR="00202220" w:rsidRPr="00E4491B" w:rsidRDefault="00202220" w:rsidP="00AA7DE3">
            <w:pPr>
              <w:cnfStyle w:val="000000100000"/>
            </w:pPr>
            <w:r w:rsidRPr="00E4491B">
              <w:t xml:space="preserve">0.47 </w:t>
            </w:r>
          </w:p>
        </w:tc>
      </w:tr>
      <w:tr w:rsidR="00202220" w:rsidRPr="00E4491B">
        <w:trPr>
          <w:gridAfter w:val="1"/>
          <w:wAfter w:w="15" w:type="dxa"/>
          <w:jc w:val="center"/>
        </w:trPr>
        <w:tc>
          <w:tcPr>
            <w:cnfStyle w:val="001000000000"/>
            <w:tcW w:w="2125" w:type="dxa"/>
            <w:gridSpan w:val="3"/>
            <w:shd w:val="clear" w:color="auto" w:fill="auto"/>
            <w:noWrap/>
          </w:tcPr>
          <w:p w:rsidR="00202220" w:rsidRPr="00E4491B" w:rsidRDefault="00202220" w:rsidP="00AA7DE3">
            <w:pPr>
              <w:rPr>
                <w:b w:val="0"/>
                <w:color w:val="000000"/>
              </w:rPr>
            </w:pPr>
            <w:r w:rsidRPr="00E4491B">
              <w:t>limbic system (left)</w:t>
            </w:r>
          </w:p>
        </w:tc>
        <w:tc>
          <w:tcPr>
            <w:tcW w:w="991" w:type="dxa"/>
            <w:gridSpan w:val="4"/>
            <w:shd w:val="clear" w:color="auto" w:fill="auto"/>
          </w:tcPr>
          <w:p w:rsidR="00202220" w:rsidRPr="00E4491B" w:rsidRDefault="00202220" w:rsidP="00AA7DE3">
            <w:pPr>
              <w:cnfStyle w:val="000000000000"/>
            </w:pPr>
            <w:r w:rsidRPr="00E4491B">
              <w:t xml:space="preserve">-0.11 </w:t>
            </w:r>
          </w:p>
        </w:tc>
        <w:tc>
          <w:tcPr>
            <w:tcW w:w="2408" w:type="dxa"/>
            <w:gridSpan w:val="4"/>
            <w:shd w:val="clear" w:color="auto" w:fill="FFFF00"/>
          </w:tcPr>
          <w:p w:rsidR="00202220" w:rsidRPr="00E4491B" w:rsidRDefault="00202220" w:rsidP="00AA7DE3">
            <w:pPr>
              <w:cnfStyle w:val="000000000000"/>
              <w:rPr>
                <w:color w:val="000000"/>
              </w:rPr>
            </w:pPr>
            <w:r w:rsidRPr="00E4491B">
              <w:t>posterior part of the periventricular area (left)</w:t>
            </w:r>
          </w:p>
        </w:tc>
        <w:tc>
          <w:tcPr>
            <w:tcW w:w="1278" w:type="dxa"/>
            <w:gridSpan w:val="2"/>
            <w:shd w:val="clear" w:color="auto" w:fill="FFFF00"/>
          </w:tcPr>
          <w:p w:rsidR="00202220" w:rsidRPr="00E4491B" w:rsidRDefault="00202220" w:rsidP="00AA7DE3">
            <w:pPr>
              <w:cnfStyle w:val="000000000000"/>
            </w:pPr>
            <w:r w:rsidRPr="00E4491B">
              <w:t xml:space="preserve">0.61 </w:t>
            </w:r>
          </w:p>
        </w:tc>
        <w:tc>
          <w:tcPr>
            <w:tcW w:w="2692" w:type="dxa"/>
            <w:gridSpan w:val="4"/>
            <w:shd w:val="clear" w:color="auto" w:fill="FFFF00"/>
          </w:tcPr>
          <w:p w:rsidR="00202220" w:rsidRPr="00E4491B" w:rsidRDefault="00202220" w:rsidP="00AA7DE3">
            <w:pPr>
              <w:cnfStyle w:val="000000000000"/>
              <w:rPr>
                <w:color w:val="000000"/>
              </w:rPr>
            </w:pPr>
            <w:r w:rsidRPr="00E4491B">
              <w:t>Sylvian fissure and anterior insular sulcus (right)</w:t>
            </w:r>
          </w:p>
        </w:tc>
        <w:tc>
          <w:tcPr>
            <w:tcW w:w="1000" w:type="dxa"/>
            <w:gridSpan w:val="2"/>
            <w:shd w:val="clear" w:color="auto" w:fill="FFFF00"/>
          </w:tcPr>
          <w:p w:rsidR="00202220" w:rsidRPr="00E4491B" w:rsidRDefault="00202220" w:rsidP="00AA7DE3">
            <w:pPr>
              <w:cnfStyle w:val="000000000000"/>
            </w:pPr>
            <w:r w:rsidRPr="00E4491B">
              <w:t xml:space="preserve">0.47 </w:t>
            </w:r>
          </w:p>
        </w:tc>
      </w:tr>
      <w:tr w:rsidR="00202220" w:rsidRPr="00E4491B">
        <w:trPr>
          <w:gridAfter w:val="1"/>
          <w:cnfStyle w:val="000000100000"/>
          <w:wAfter w:w="15" w:type="dxa"/>
          <w:jc w:val="center"/>
        </w:trPr>
        <w:tc>
          <w:tcPr>
            <w:cnfStyle w:val="001000000000"/>
            <w:tcW w:w="2125" w:type="dxa"/>
            <w:gridSpan w:val="3"/>
            <w:shd w:val="clear" w:color="auto" w:fill="auto"/>
            <w:noWrap/>
          </w:tcPr>
          <w:p w:rsidR="00202220" w:rsidRPr="00E4491B" w:rsidRDefault="00202220" w:rsidP="00AA7DE3">
            <w:pPr>
              <w:rPr>
                <w:b w:val="0"/>
                <w:color w:val="000000"/>
              </w:rPr>
            </w:pPr>
            <w:r w:rsidRPr="00E4491B">
              <w:t>limbic system (right)</w:t>
            </w:r>
          </w:p>
        </w:tc>
        <w:tc>
          <w:tcPr>
            <w:tcW w:w="991" w:type="dxa"/>
            <w:gridSpan w:val="4"/>
            <w:shd w:val="clear" w:color="auto" w:fill="auto"/>
          </w:tcPr>
          <w:p w:rsidR="00202220" w:rsidRPr="00E4491B" w:rsidRDefault="00202220" w:rsidP="00AA7DE3">
            <w:pPr>
              <w:cnfStyle w:val="000000100000"/>
            </w:pPr>
            <w:r w:rsidRPr="00E4491B">
              <w:t xml:space="preserve">0.06 </w:t>
            </w:r>
          </w:p>
        </w:tc>
        <w:tc>
          <w:tcPr>
            <w:tcW w:w="2408" w:type="dxa"/>
            <w:gridSpan w:val="4"/>
            <w:shd w:val="clear" w:color="auto" w:fill="FFFF00"/>
          </w:tcPr>
          <w:p w:rsidR="00202220" w:rsidRPr="00E4491B" w:rsidRDefault="00202220" w:rsidP="00AA7DE3">
            <w:pPr>
              <w:cnfStyle w:val="000000100000"/>
              <w:rPr>
                <w:color w:val="000000"/>
              </w:rPr>
            </w:pPr>
            <w:r w:rsidRPr="00E4491B">
              <w:t>posterior part of the periventricular area (right)</w:t>
            </w:r>
          </w:p>
        </w:tc>
        <w:tc>
          <w:tcPr>
            <w:tcW w:w="1278" w:type="dxa"/>
            <w:gridSpan w:val="2"/>
            <w:shd w:val="clear" w:color="auto" w:fill="FFFF00"/>
          </w:tcPr>
          <w:p w:rsidR="00202220" w:rsidRPr="00E4491B" w:rsidRDefault="00202220" w:rsidP="00AA7DE3">
            <w:pPr>
              <w:cnfStyle w:val="000000100000"/>
            </w:pPr>
            <w:r w:rsidRPr="00E4491B">
              <w:t xml:space="preserve">0.62 </w:t>
            </w:r>
          </w:p>
        </w:tc>
        <w:tc>
          <w:tcPr>
            <w:tcW w:w="2692" w:type="dxa"/>
            <w:gridSpan w:val="4"/>
            <w:shd w:val="clear" w:color="auto" w:fill="FFFF00"/>
          </w:tcPr>
          <w:p w:rsidR="00202220" w:rsidRPr="00E4491B" w:rsidRDefault="00202220" w:rsidP="00AA7DE3">
            <w:pPr>
              <w:cnfStyle w:val="000000100000"/>
              <w:rPr>
                <w:color w:val="000000"/>
              </w:rPr>
            </w:pPr>
            <w:r w:rsidRPr="00E4491B">
              <w:t>Sylvian fissure and posterior insular sulcus (left)</w:t>
            </w:r>
          </w:p>
        </w:tc>
        <w:tc>
          <w:tcPr>
            <w:tcW w:w="1000" w:type="dxa"/>
            <w:gridSpan w:val="2"/>
            <w:shd w:val="clear" w:color="auto" w:fill="FFFF00"/>
          </w:tcPr>
          <w:p w:rsidR="00202220" w:rsidRPr="00E4491B" w:rsidRDefault="00202220" w:rsidP="00AA7DE3">
            <w:pPr>
              <w:cnfStyle w:val="000000100000"/>
            </w:pPr>
            <w:r w:rsidRPr="00E4491B">
              <w:t xml:space="preserve">0.70 </w:t>
            </w:r>
          </w:p>
        </w:tc>
      </w:tr>
      <w:tr w:rsidR="00202220" w:rsidRPr="00E4491B">
        <w:trPr>
          <w:gridAfter w:val="1"/>
          <w:wAfter w:w="15" w:type="dxa"/>
          <w:jc w:val="center"/>
        </w:trPr>
        <w:tc>
          <w:tcPr>
            <w:cnfStyle w:val="001000000000"/>
            <w:tcW w:w="2125" w:type="dxa"/>
            <w:gridSpan w:val="3"/>
            <w:shd w:val="clear" w:color="auto" w:fill="auto"/>
            <w:noWrap/>
          </w:tcPr>
          <w:p w:rsidR="00202220" w:rsidRPr="00E4491B" w:rsidRDefault="00202220" w:rsidP="00AA7DE3">
            <w:pPr>
              <w:rPr>
                <w:b w:val="0"/>
                <w:color w:val="000000"/>
              </w:rPr>
            </w:pPr>
            <w:r w:rsidRPr="00E4491B">
              <w:t>temporal lobe (left)</w:t>
            </w:r>
          </w:p>
        </w:tc>
        <w:tc>
          <w:tcPr>
            <w:tcW w:w="991" w:type="dxa"/>
            <w:gridSpan w:val="4"/>
            <w:shd w:val="clear" w:color="auto" w:fill="auto"/>
          </w:tcPr>
          <w:p w:rsidR="00202220" w:rsidRPr="00E4491B" w:rsidRDefault="00202220" w:rsidP="00AA7DE3">
            <w:pPr>
              <w:cnfStyle w:val="000000000000"/>
            </w:pPr>
            <w:r w:rsidRPr="00E4491B">
              <w:t xml:space="preserve">-0.27 </w:t>
            </w:r>
          </w:p>
        </w:tc>
        <w:tc>
          <w:tcPr>
            <w:tcW w:w="2408" w:type="dxa"/>
            <w:gridSpan w:val="4"/>
            <w:shd w:val="clear" w:color="auto" w:fill="auto"/>
          </w:tcPr>
          <w:p w:rsidR="00202220" w:rsidRPr="00E4491B" w:rsidRDefault="00202220" w:rsidP="00AA7DE3">
            <w:pPr>
              <w:cnfStyle w:val="000000000000"/>
              <w:rPr>
                <w:color w:val="000000"/>
              </w:rPr>
            </w:pPr>
            <w:r w:rsidRPr="00E4491B">
              <w:t>Anterior limb of internal capsule (left)</w:t>
            </w:r>
          </w:p>
        </w:tc>
        <w:tc>
          <w:tcPr>
            <w:tcW w:w="1278" w:type="dxa"/>
            <w:gridSpan w:val="2"/>
            <w:shd w:val="clear" w:color="auto" w:fill="auto"/>
          </w:tcPr>
          <w:p w:rsidR="00202220" w:rsidRPr="00E4491B" w:rsidRDefault="00202220" w:rsidP="00AA7DE3">
            <w:pPr>
              <w:cnfStyle w:val="000000000000"/>
            </w:pPr>
            <w:r w:rsidRPr="00E4491B">
              <w:t xml:space="preserve">0.05 </w:t>
            </w:r>
          </w:p>
        </w:tc>
        <w:tc>
          <w:tcPr>
            <w:tcW w:w="2692" w:type="dxa"/>
            <w:gridSpan w:val="4"/>
            <w:shd w:val="clear" w:color="auto" w:fill="FFFF00"/>
          </w:tcPr>
          <w:p w:rsidR="00202220" w:rsidRPr="00E4491B" w:rsidRDefault="00202220" w:rsidP="00AA7DE3">
            <w:pPr>
              <w:cnfStyle w:val="000000000000"/>
              <w:rPr>
                <w:color w:val="000000"/>
              </w:rPr>
            </w:pPr>
            <w:r w:rsidRPr="00E4491B">
              <w:t>Sylvian fissure and posterior insular sulcus (right)</w:t>
            </w:r>
          </w:p>
        </w:tc>
        <w:tc>
          <w:tcPr>
            <w:tcW w:w="1000" w:type="dxa"/>
            <w:gridSpan w:val="2"/>
            <w:shd w:val="clear" w:color="auto" w:fill="FFFF00"/>
          </w:tcPr>
          <w:p w:rsidR="00202220" w:rsidRPr="00E4491B" w:rsidRDefault="00202220" w:rsidP="00AA7DE3">
            <w:pPr>
              <w:cnfStyle w:val="000000000000"/>
            </w:pPr>
            <w:r w:rsidRPr="00E4491B">
              <w:t xml:space="preserve">0.60 </w:t>
            </w:r>
          </w:p>
        </w:tc>
      </w:tr>
      <w:tr w:rsidR="00202220" w:rsidRPr="00E4491B">
        <w:trPr>
          <w:gridAfter w:val="1"/>
          <w:cnfStyle w:val="000000100000"/>
          <w:wAfter w:w="15" w:type="dxa"/>
          <w:jc w:val="center"/>
        </w:trPr>
        <w:tc>
          <w:tcPr>
            <w:cnfStyle w:val="001000000000"/>
            <w:tcW w:w="2125" w:type="dxa"/>
            <w:gridSpan w:val="3"/>
            <w:shd w:val="clear" w:color="auto" w:fill="auto"/>
            <w:noWrap/>
          </w:tcPr>
          <w:p w:rsidR="00202220" w:rsidRPr="00E4491B" w:rsidRDefault="00202220" w:rsidP="00AA7DE3">
            <w:pPr>
              <w:rPr>
                <w:b w:val="0"/>
                <w:color w:val="000000"/>
              </w:rPr>
            </w:pPr>
            <w:r w:rsidRPr="00E4491B">
              <w:t>temporal lobe (right)</w:t>
            </w:r>
          </w:p>
        </w:tc>
        <w:tc>
          <w:tcPr>
            <w:tcW w:w="991" w:type="dxa"/>
            <w:gridSpan w:val="4"/>
            <w:shd w:val="clear" w:color="auto" w:fill="auto"/>
          </w:tcPr>
          <w:p w:rsidR="00202220" w:rsidRPr="00E4491B" w:rsidRDefault="00202220" w:rsidP="00AA7DE3">
            <w:pPr>
              <w:cnfStyle w:val="000000100000"/>
            </w:pPr>
            <w:r w:rsidRPr="00E4491B">
              <w:t xml:space="preserve">-0.22 </w:t>
            </w:r>
          </w:p>
        </w:tc>
        <w:tc>
          <w:tcPr>
            <w:tcW w:w="2408" w:type="dxa"/>
            <w:gridSpan w:val="4"/>
            <w:shd w:val="clear" w:color="auto" w:fill="auto"/>
          </w:tcPr>
          <w:p w:rsidR="00202220" w:rsidRPr="00E4491B" w:rsidRDefault="00202220" w:rsidP="00AA7DE3">
            <w:pPr>
              <w:cnfStyle w:val="000000100000"/>
              <w:rPr>
                <w:color w:val="000000"/>
              </w:rPr>
            </w:pPr>
            <w:r w:rsidRPr="00E4491B">
              <w:t>Anterior limb of internal capsule (right)</w:t>
            </w:r>
          </w:p>
        </w:tc>
        <w:tc>
          <w:tcPr>
            <w:tcW w:w="1278" w:type="dxa"/>
            <w:gridSpan w:val="2"/>
            <w:shd w:val="clear" w:color="auto" w:fill="auto"/>
          </w:tcPr>
          <w:p w:rsidR="00202220" w:rsidRPr="00E4491B" w:rsidRDefault="00202220" w:rsidP="00AA7DE3">
            <w:pPr>
              <w:cnfStyle w:val="000000100000"/>
            </w:pPr>
            <w:r w:rsidRPr="00E4491B">
              <w:t xml:space="preserve">0.27 </w:t>
            </w:r>
          </w:p>
        </w:tc>
        <w:tc>
          <w:tcPr>
            <w:tcW w:w="2692" w:type="dxa"/>
            <w:gridSpan w:val="4"/>
            <w:shd w:val="clear" w:color="auto" w:fill="auto"/>
          </w:tcPr>
          <w:p w:rsidR="00202220" w:rsidRPr="00E4491B" w:rsidRDefault="00202220" w:rsidP="00AA7DE3">
            <w:pPr>
              <w:cnfStyle w:val="000000100000"/>
              <w:rPr>
                <w:color w:val="000000"/>
              </w:rPr>
            </w:pPr>
            <w:r w:rsidRPr="00E4491B">
              <w:t>Extension of Sylvian fissure into supramarginal gyrus (left)</w:t>
            </w:r>
          </w:p>
        </w:tc>
        <w:tc>
          <w:tcPr>
            <w:tcW w:w="1000" w:type="dxa"/>
            <w:gridSpan w:val="2"/>
            <w:shd w:val="clear" w:color="auto" w:fill="auto"/>
          </w:tcPr>
          <w:p w:rsidR="00202220" w:rsidRPr="00E4491B" w:rsidRDefault="00202220" w:rsidP="00AA7DE3">
            <w:pPr>
              <w:cnfStyle w:val="000000100000"/>
            </w:pPr>
            <w:r w:rsidRPr="00E4491B">
              <w:t xml:space="preserve">0.36 </w:t>
            </w:r>
          </w:p>
        </w:tc>
      </w:tr>
      <w:tr w:rsidR="00202220" w:rsidRPr="00E4491B">
        <w:trPr>
          <w:gridAfter w:val="1"/>
          <w:wAfter w:w="15" w:type="dxa"/>
          <w:jc w:val="center"/>
        </w:trPr>
        <w:tc>
          <w:tcPr>
            <w:cnfStyle w:val="001000000000"/>
            <w:tcW w:w="2125" w:type="dxa"/>
            <w:gridSpan w:val="3"/>
            <w:shd w:val="clear" w:color="auto" w:fill="auto"/>
            <w:noWrap/>
          </w:tcPr>
          <w:p w:rsidR="00202220" w:rsidRPr="00E4491B" w:rsidRDefault="00202220" w:rsidP="00AA7DE3">
            <w:pPr>
              <w:rPr>
                <w:b w:val="0"/>
                <w:color w:val="000000"/>
              </w:rPr>
            </w:pPr>
            <w:r w:rsidRPr="00E4491B">
              <w:t>Occipital lobe (left)</w:t>
            </w:r>
          </w:p>
        </w:tc>
        <w:tc>
          <w:tcPr>
            <w:tcW w:w="991" w:type="dxa"/>
            <w:gridSpan w:val="4"/>
            <w:shd w:val="clear" w:color="auto" w:fill="auto"/>
          </w:tcPr>
          <w:p w:rsidR="00202220" w:rsidRPr="00E4491B" w:rsidRDefault="00202220" w:rsidP="00AA7DE3">
            <w:pPr>
              <w:cnfStyle w:val="000000000000"/>
            </w:pPr>
            <w:r w:rsidRPr="00E4491B">
              <w:t xml:space="preserve">-0.04 </w:t>
            </w:r>
          </w:p>
        </w:tc>
        <w:tc>
          <w:tcPr>
            <w:tcW w:w="2408" w:type="dxa"/>
            <w:gridSpan w:val="4"/>
            <w:shd w:val="clear" w:color="auto" w:fill="FFFF00"/>
          </w:tcPr>
          <w:p w:rsidR="00202220" w:rsidRPr="00E4491B" w:rsidRDefault="00202220" w:rsidP="00AA7DE3">
            <w:pPr>
              <w:cnfStyle w:val="000000000000"/>
              <w:rPr>
                <w:color w:val="000000"/>
              </w:rPr>
            </w:pPr>
            <w:r w:rsidRPr="00E4491B">
              <w:t>Posterior limb of internal capsule (left)</w:t>
            </w:r>
          </w:p>
        </w:tc>
        <w:tc>
          <w:tcPr>
            <w:tcW w:w="1278" w:type="dxa"/>
            <w:gridSpan w:val="2"/>
            <w:shd w:val="clear" w:color="auto" w:fill="FFFF00"/>
          </w:tcPr>
          <w:p w:rsidR="00202220" w:rsidRPr="00E4491B" w:rsidRDefault="00202220" w:rsidP="00AA7DE3">
            <w:pPr>
              <w:cnfStyle w:val="000000000000"/>
            </w:pPr>
            <w:r w:rsidRPr="00E4491B">
              <w:t xml:space="preserve">-0.40 </w:t>
            </w:r>
          </w:p>
        </w:tc>
        <w:tc>
          <w:tcPr>
            <w:tcW w:w="2692" w:type="dxa"/>
            <w:gridSpan w:val="4"/>
            <w:shd w:val="clear" w:color="auto" w:fill="auto"/>
          </w:tcPr>
          <w:p w:rsidR="00202220" w:rsidRPr="00E4491B" w:rsidRDefault="00202220" w:rsidP="00AA7DE3">
            <w:pPr>
              <w:cnfStyle w:val="000000000000"/>
              <w:rPr>
                <w:color w:val="000000"/>
              </w:rPr>
            </w:pPr>
            <w:r w:rsidRPr="00E4491B">
              <w:t>Extension of Sylvian fissure into supramarginal gyrus (right)</w:t>
            </w:r>
          </w:p>
        </w:tc>
        <w:tc>
          <w:tcPr>
            <w:tcW w:w="1000" w:type="dxa"/>
            <w:gridSpan w:val="2"/>
            <w:shd w:val="clear" w:color="auto" w:fill="auto"/>
          </w:tcPr>
          <w:p w:rsidR="00202220" w:rsidRPr="00E4491B" w:rsidRDefault="00202220" w:rsidP="00AA7DE3">
            <w:pPr>
              <w:cnfStyle w:val="000000000000"/>
            </w:pPr>
            <w:r w:rsidRPr="00E4491B">
              <w:t xml:space="preserve">0.21 </w:t>
            </w:r>
          </w:p>
        </w:tc>
      </w:tr>
      <w:tr w:rsidR="00202220" w:rsidRPr="00E4491B">
        <w:trPr>
          <w:gridAfter w:val="1"/>
          <w:cnfStyle w:val="000000100000"/>
          <w:wAfter w:w="15" w:type="dxa"/>
          <w:jc w:val="center"/>
        </w:trPr>
        <w:tc>
          <w:tcPr>
            <w:cnfStyle w:val="001000000000"/>
            <w:tcW w:w="2125" w:type="dxa"/>
            <w:gridSpan w:val="3"/>
            <w:shd w:val="clear" w:color="auto" w:fill="auto"/>
            <w:noWrap/>
          </w:tcPr>
          <w:p w:rsidR="00202220" w:rsidRPr="00E4491B" w:rsidRDefault="00202220" w:rsidP="00AA7DE3">
            <w:pPr>
              <w:rPr>
                <w:b w:val="0"/>
                <w:color w:val="000000"/>
              </w:rPr>
            </w:pPr>
            <w:r w:rsidRPr="00E4491B">
              <w:t>Occipital lobe (right)</w:t>
            </w:r>
          </w:p>
        </w:tc>
        <w:tc>
          <w:tcPr>
            <w:tcW w:w="991" w:type="dxa"/>
            <w:gridSpan w:val="4"/>
            <w:shd w:val="clear" w:color="auto" w:fill="auto"/>
          </w:tcPr>
          <w:p w:rsidR="00202220" w:rsidRPr="00E4491B" w:rsidRDefault="00202220" w:rsidP="00AA7DE3">
            <w:pPr>
              <w:cnfStyle w:val="000000100000"/>
            </w:pPr>
            <w:r w:rsidRPr="00E4491B">
              <w:t xml:space="preserve">-0.01 </w:t>
            </w:r>
          </w:p>
        </w:tc>
        <w:tc>
          <w:tcPr>
            <w:tcW w:w="2408" w:type="dxa"/>
            <w:gridSpan w:val="4"/>
            <w:shd w:val="clear" w:color="auto" w:fill="auto"/>
          </w:tcPr>
          <w:p w:rsidR="00202220" w:rsidRPr="00E4491B" w:rsidRDefault="00202220" w:rsidP="00AA7DE3">
            <w:pPr>
              <w:cnfStyle w:val="000000100000"/>
              <w:rPr>
                <w:color w:val="000000"/>
              </w:rPr>
            </w:pPr>
            <w:r w:rsidRPr="00E4491B">
              <w:t>Posterior limb of internal capsule (right)</w:t>
            </w:r>
          </w:p>
        </w:tc>
        <w:tc>
          <w:tcPr>
            <w:tcW w:w="1278" w:type="dxa"/>
            <w:gridSpan w:val="2"/>
            <w:shd w:val="clear" w:color="auto" w:fill="auto"/>
          </w:tcPr>
          <w:p w:rsidR="00202220" w:rsidRPr="00E4491B" w:rsidRDefault="00202220" w:rsidP="00AA7DE3">
            <w:pPr>
              <w:cnfStyle w:val="000000100000"/>
            </w:pPr>
            <w:r w:rsidRPr="00E4491B">
              <w:t xml:space="preserve">-0.32 </w:t>
            </w:r>
          </w:p>
        </w:tc>
        <w:tc>
          <w:tcPr>
            <w:tcW w:w="2692" w:type="dxa"/>
            <w:gridSpan w:val="4"/>
            <w:shd w:val="clear" w:color="auto" w:fill="FFFF00"/>
          </w:tcPr>
          <w:p w:rsidR="00202220" w:rsidRPr="00E4491B" w:rsidRDefault="00202220" w:rsidP="00AA7DE3">
            <w:pPr>
              <w:cnfStyle w:val="000000100000"/>
              <w:rPr>
                <w:color w:val="000000"/>
              </w:rPr>
            </w:pPr>
            <w:r w:rsidRPr="00E4491B">
              <w:t>sulci of the parietal lobe (left)</w:t>
            </w:r>
          </w:p>
        </w:tc>
        <w:tc>
          <w:tcPr>
            <w:tcW w:w="1000" w:type="dxa"/>
            <w:gridSpan w:val="2"/>
            <w:shd w:val="clear" w:color="auto" w:fill="FFFF00"/>
          </w:tcPr>
          <w:p w:rsidR="00202220" w:rsidRPr="00E4491B" w:rsidRDefault="00202220" w:rsidP="00AA7DE3">
            <w:pPr>
              <w:cnfStyle w:val="000000100000"/>
            </w:pPr>
            <w:r w:rsidRPr="00E4491B">
              <w:t xml:space="preserve">0.45 </w:t>
            </w:r>
          </w:p>
        </w:tc>
      </w:tr>
      <w:tr w:rsidR="00202220" w:rsidRPr="00E4491B">
        <w:trPr>
          <w:gridAfter w:val="1"/>
          <w:wAfter w:w="15" w:type="dxa"/>
          <w:jc w:val="center"/>
        </w:trPr>
        <w:tc>
          <w:tcPr>
            <w:cnfStyle w:val="001000000000"/>
            <w:tcW w:w="2125" w:type="dxa"/>
            <w:gridSpan w:val="3"/>
            <w:shd w:val="clear" w:color="auto" w:fill="auto"/>
            <w:noWrap/>
          </w:tcPr>
          <w:p w:rsidR="00202220" w:rsidRPr="00E4491B" w:rsidRDefault="00202220" w:rsidP="00AA7DE3">
            <w:pPr>
              <w:rPr>
                <w:b w:val="0"/>
                <w:color w:val="000000"/>
              </w:rPr>
            </w:pPr>
            <w:r w:rsidRPr="00E4491B">
              <w:t>Cingulate gyrus (left)</w:t>
            </w:r>
          </w:p>
        </w:tc>
        <w:tc>
          <w:tcPr>
            <w:tcW w:w="991" w:type="dxa"/>
            <w:gridSpan w:val="4"/>
            <w:shd w:val="clear" w:color="auto" w:fill="auto"/>
          </w:tcPr>
          <w:p w:rsidR="00202220" w:rsidRPr="00E4491B" w:rsidRDefault="00202220" w:rsidP="00AA7DE3">
            <w:pPr>
              <w:cnfStyle w:val="000000000000"/>
            </w:pPr>
            <w:r w:rsidRPr="00E4491B">
              <w:t xml:space="preserve">-0.33 </w:t>
            </w:r>
          </w:p>
        </w:tc>
        <w:tc>
          <w:tcPr>
            <w:tcW w:w="2408" w:type="dxa"/>
            <w:gridSpan w:val="4"/>
            <w:shd w:val="clear" w:color="auto" w:fill="auto"/>
            <w:vAlign w:val="bottom"/>
          </w:tcPr>
          <w:p w:rsidR="00202220" w:rsidRPr="00E4491B" w:rsidRDefault="00202220" w:rsidP="00AA7DE3">
            <w:pPr>
              <w:cnfStyle w:val="000000000000"/>
              <w:rPr>
                <w:color w:val="000000"/>
              </w:rPr>
            </w:pPr>
            <w:r w:rsidRPr="00E4491B">
              <w:rPr>
                <w:rFonts w:ascii="Calibri" w:hAnsi="Calibri"/>
                <w:color w:val="000000"/>
              </w:rPr>
              <w:t>inferior part of the Deep and periventricular white matter (left)</w:t>
            </w:r>
          </w:p>
        </w:tc>
        <w:tc>
          <w:tcPr>
            <w:tcW w:w="1278" w:type="dxa"/>
            <w:gridSpan w:val="2"/>
            <w:shd w:val="clear" w:color="auto" w:fill="auto"/>
          </w:tcPr>
          <w:p w:rsidR="00202220" w:rsidRPr="00E4491B" w:rsidRDefault="00202220" w:rsidP="00AA7DE3">
            <w:pPr>
              <w:cnfStyle w:val="000000000000"/>
            </w:pPr>
            <w:r w:rsidRPr="00E4491B">
              <w:t xml:space="preserve">-0.37 </w:t>
            </w:r>
          </w:p>
        </w:tc>
        <w:tc>
          <w:tcPr>
            <w:tcW w:w="2692" w:type="dxa"/>
            <w:gridSpan w:val="4"/>
            <w:shd w:val="clear" w:color="auto" w:fill="auto"/>
          </w:tcPr>
          <w:p w:rsidR="00202220" w:rsidRPr="00E4491B" w:rsidRDefault="00202220" w:rsidP="00AA7DE3">
            <w:pPr>
              <w:cnfStyle w:val="000000000000"/>
              <w:rPr>
                <w:color w:val="000000"/>
              </w:rPr>
            </w:pPr>
            <w:r w:rsidRPr="00E4491B">
              <w:t>sulci of the parietal lobe (right)</w:t>
            </w:r>
          </w:p>
        </w:tc>
        <w:tc>
          <w:tcPr>
            <w:tcW w:w="1000" w:type="dxa"/>
            <w:gridSpan w:val="2"/>
            <w:shd w:val="clear" w:color="auto" w:fill="auto"/>
          </w:tcPr>
          <w:p w:rsidR="00202220" w:rsidRPr="00E4491B" w:rsidRDefault="00202220" w:rsidP="00AA7DE3">
            <w:pPr>
              <w:cnfStyle w:val="000000000000"/>
            </w:pPr>
            <w:r w:rsidRPr="00E4491B">
              <w:t xml:space="preserve">0.40 </w:t>
            </w:r>
          </w:p>
        </w:tc>
      </w:tr>
      <w:tr w:rsidR="00202220" w:rsidRPr="00E4491B">
        <w:trPr>
          <w:gridAfter w:val="1"/>
          <w:cnfStyle w:val="000000100000"/>
          <w:wAfter w:w="15" w:type="dxa"/>
          <w:jc w:val="center"/>
        </w:trPr>
        <w:tc>
          <w:tcPr>
            <w:cnfStyle w:val="001000000000"/>
            <w:tcW w:w="2125" w:type="dxa"/>
            <w:gridSpan w:val="3"/>
            <w:shd w:val="clear" w:color="auto" w:fill="auto"/>
            <w:noWrap/>
          </w:tcPr>
          <w:p w:rsidR="00202220" w:rsidRPr="00E4491B" w:rsidRDefault="00202220" w:rsidP="00AA7DE3">
            <w:pPr>
              <w:rPr>
                <w:b w:val="0"/>
                <w:color w:val="000000"/>
              </w:rPr>
            </w:pPr>
            <w:r w:rsidRPr="00E4491B">
              <w:t>Cingulate gyrus (right)</w:t>
            </w:r>
          </w:p>
        </w:tc>
        <w:tc>
          <w:tcPr>
            <w:tcW w:w="991" w:type="dxa"/>
            <w:gridSpan w:val="4"/>
            <w:shd w:val="clear" w:color="auto" w:fill="auto"/>
          </w:tcPr>
          <w:p w:rsidR="00202220" w:rsidRPr="00E4491B" w:rsidRDefault="00202220" w:rsidP="00AA7DE3">
            <w:pPr>
              <w:cnfStyle w:val="000000100000"/>
            </w:pPr>
            <w:r w:rsidRPr="00E4491B">
              <w:t xml:space="preserve">-0.25 </w:t>
            </w:r>
          </w:p>
        </w:tc>
        <w:tc>
          <w:tcPr>
            <w:tcW w:w="2408" w:type="dxa"/>
            <w:gridSpan w:val="4"/>
            <w:shd w:val="clear" w:color="auto" w:fill="auto"/>
            <w:vAlign w:val="bottom"/>
          </w:tcPr>
          <w:p w:rsidR="00202220" w:rsidRPr="00E4491B" w:rsidRDefault="00202220" w:rsidP="00AA7DE3">
            <w:pPr>
              <w:cnfStyle w:val="000000100000"/>
              <w:rPr>
                <w:color w:val="000000"/>
              </w:rPr>
            </w:pPr>
            <w:r w:rsidRPr="00E4491B">
              <w:rPr>
                <w:rFonts w:ascii="Calibri" w:hAnsi="Calibri"/>
                <w:color w:val="000000"/>
              </w:rPr>
              <w:t>inferior part of the Deep and periventricular white matter (right)</w:t>
            </w:r>
          </w:p>
        </w:tc>
        <w:tc>
          <w:tcPr>
            <w:tcW w:w="1278" w:type="dxa"/>
            <w:gridSpan w:val="2"/>
            <w:shd w:val="clear" w:color="auto" w:fill="auto"/>
          </w:tcPr>
          <w:p w:rsidR="00202220" w:rsidRPr="00E4491B" w:rsidRDefault="00202220" w:rsidP="00AA7DE3">
            <w:pPr>
              <w:cnfStyle w:val="000000100000"/>
            </w:pPr>
            <w:r w:rsidRPr="00E4491B">
              <w:t xml:space="preserve">-0.40 </w:t>
            </w:r>
          </w:p>
        </w:tc>
        <w:tc>
          <w:tcPr>
            <w:tcW w:w="2692" w:type="dxa"/>
            <w:gridSpan w:val="4"/>
            <w:shd w:val="clear" w:color="auto" w:fill="FFFF00"/>
          </w:tcPr>
          <w:p w:rsidR="00202220" w:rsidRPr="00E4491B" w:rsidRDefault="00202220" w:rsidP="00AA7DE3">
            <w:pPr>
              <w:cnfStyle w:val="000000100000"/>
              <w:rPr>
                <w:color w:val="000000"/>
              </w:rPr>
            </w:pPr>
            <w:r w:rsidRPr="00E4491B">
              <w:t>sulci of the cingulate gyrus (left)</w:t>
            </w:r>
          </w:p>
        </w:tc>
        <w:tc>
          <w:tcPr>
            <w:tcW w:w="1000" w:type="dxa"/>
            <w:gridSpan w:val="2"/>
            <w:shd w:val="clear" w:color="auto" w:fill="FFFF00"/>
          </w:tcPr>
          <w:p w:rsidR="00202220" w:rsidRPr="00E4491B" w:rsidRDefault="00202220" w:rsidP="00AA7DE3">
            <w:pPr>
              <w:cnfStyle w:val="000000100000"/>
            </w:pPr>
            <w:r w:rsidRPr="00E4491B">
              <w:t xml:space="preserve">0.42 </w:t>
            </w:r>
          </w:p>
        </w:tc>
      </w:tr>
      <w:tr w:rsidR="00202220" w:rsidRPr="00E4491B">
        <w:trPr>
          <w:gridAfter w:val="1"/>
          <w:wAfter w:w="15" w:type="dxa"/>
          <w:jc w:val="center"/>
        </w:trPr>
        <w:tc>
          <w:tcPr>
            <w:cnfStyle w:val="001000000000"/>
            <w:tcW w:w="2125" w:type="dxa"/>
            <w:gridSpan w:val="3"/>
            <w:shd w:val="clear" w:color="auto" w:fill="auto"/>
            <w:noWrap/>
            <w:vAlign w:val="bottom"/>
          </w:tcPr>
          <w:p w:rsidR="00202220" w:rsidRPr="00E4491B" w:rsidRDefault="00202220" w:rsidP="00AA7DE3">
            <w:pPr>
              <w:rPr>
                <w:b w:val="0"/>
                <w:color w:val="000000"/>
              </w:rPr>
            </w:pPr>
            <w:r w:rsidRPr="00E4491B">
              <w:rPr>
                <w:color w:val="000000"/>
              </w:rPr>
              <w:t>Insula(left)</w:t>
            </w:r>
          </w:p>
        </w:tc>
        <w:tc>
          <w:tcPr>
            <w:tcW w:w="991" w:type="dxa"/>
            <w:gridSpan w:val="4"/>
            <w:shd w:val="clear" w:color="auto" w:fill="auto"/>
          </w:tcPr>
          <w:p w:rsidR="00202220" w:rsidRPr="00E4491B" w:rsidRDefault="00202220" w:rsidP="00AA7DE3">
            <w:pPr>
              <w:cnfStyle w:val="000000000000"/>
            </w:pPr>
            <w:r w:rsidRPr="00E4491B">
              <w:t xml:space="preserve">-0.28 </w:t>
            </w:r>
          </w:p>
        </w:tc>
        <w:tc>
          <w:tcPr>
            <w:tcW w:w="2408" w:type="dxa"/>
            <w:gridSpan w:val="4"/>
            <w:shd w:val="clear" w:color="auto" w:fill="auto"/>
          </w:tcPr>
          <w:p w:rsidR="00202220" w:rsidRPr="00E4491B" w:rsidRDefault="00202220" w:rsidP="00AA7DE3">
            <w:pPr>
              <w:cnfStyle w:val="000000000000"/>
              <w:rPr>
                <w:color w:val="000000"/>
              </w:rPr>
            </w:pPr>
            <w:r w:rsidRPr="00E4491B">
              <w:t>Cingulum (cingulate gyrus part) (left)</w:t>
            </w:r>
          </w:p>
        </w:tc>
        <w:tc>
          <w:tcPr>
            <w:tcW w:w="1278" w:type="dxa"/>
            <w:gridSpan w:val="2"/>
            <w:shd w:val="clear" w:color="auto" w:fill="auto"/>
          </w:tcPr>
          <w:p w:rsidR="00202220" w:rsidRPr="00E4491B" w:rsidRDefault="00202220" w:rsidP="00AA7DE3">
            <w:pPr>
              <w:cnfStyle w:val="000000000000"/>
            </w:pPr>
            <w:r w:rsidRPr="00E4491B">
              <w:t xml:space="preserve">-0.37 </w:t>
            </w:r>
          </w:p>
        </w:tc>
        <w:tc>
          <w:tcPr>
            <w:tcW w:w="2692" w:type="dxa"/>
            <w:gridSpan w:val="4"/>
            <w:shd w:val="clear" w:color="auto" w:fill="FFFF00"/>
          </w:tcPr>
          <w:p w:rsidR="00202220" w:rsidRPr="00E4491B" w:rsidRDefault="00202220" w:rsidP="00AA7DE3">
            <w:pPr>
              <w:cnfStyle w:val="000000000000"/>
              <w:rPr>
                <w:color w:val="000000"/>
              </w:rPr>
            </w:pPr>
            <w:r w:rsidRPr="00E4491B">
              <w:t>sulci of the cingulate gyrus (right)</w:t>
            </w:r>
          </w:p>
        </w:tc>
        <w:tc>
          <w:tcPr>
            <w:tcW w:w="1000" w:type="dxa"/>
            <w:gridSpan w:val="2"/>
            <w:shd w:val="clear" w:color="auto" w:fill="FFFF00"/>
          </w:tcPr>
          <w:p w:rsidR="00202220" w:rsidRPr="00E4491B" w:rsidRDefault="00202220" w:rsidP="00AA7DE3">
            <w:pPr>
              <w:cnfStyle w:val="000000000000"/>
            </w:pPr>
            <w:r w:rsidRPr="00E4491B">
              <w:t xml:space="preserve">0.44 </w:t>
            </w:r>
          </w:p>
        </w:tc>
      </w:tr>
      <w:tr w:rsidR="00202220" w:rsidRPr="00E4491B">
        <w:trPr>
          <w:gridAfter w:val="1"/>
          <w:cnfStyle w:val="000000100000"/>
          <w:wAfter w:w="15" w:type="dxa"/>
          <w:jc w:val="center"/>
        </w:trPr>
        <w:tc>
          <w:tcPr>
            <w:cnfStyle w:val="001000000000"/>
            <w:tcW w:w="2125" w:type="dxa"/>
            <w:gridSpan w:val="3"/>
            <w:shd w:val="clear" w:color="auto" w:fill="auto"/>
            <w:noWrap/>
            <w:vAlign w:val="bottom"/>
          </w:tcPr>
          <w:p w:rsidR="00202220" w:rsidRPr="00E4491B" w:rsidRDefault="00202220" w:rsidP="00AA7DE3">
            <w:pPr>
              <w:rPr>
                <w:b w:val="0"/>
                <w:color w:val="000000"/>
              </w:rPr>
            </w:pPr>
            <w:r w:rsidRPr="00E4491B">
              <w:rPr>
                <w:color w:val="000000"/>
              </w:rPr>
              <w:t>Insula(right)</w:t>
            </w:r>
          </w:p>
        </w:tc>
        <w:tc>
          <w:tcPr>
            <w:tcW w:w="991" w:type="dxa"/>
            <w:gridSpan w:val="4"/>
            <w:shd w:val="clear" w:color="auto" w:fill="auto"/>
          </w:tcPr>
          <w:p w:rsidR="00202220" w:rsidRPr="00E4491B" w:rsidRDefault="00202220" w:rsidP="00AA7DE3">
            <w:pPr>
              <w:cnfStyle w:val="000000100000"/>
            </w:pPr>
            <w:r w:rsidRPr="00E4491B">
              <w:t xml:space="preserve">-0.19 </w:t>
            </w:r>
          </w:p>
        </w:tc>
        <w:tc>
          <w:tcPr>
            <w:tcW w:w="2408" w:type="dxa"/>
            <w:gridSpan w:val="4"/>
            <w:shd w:val="clear" w:color="auto" w:fill="auto"/>
          </w:tcPr>
          <w:p w:rsidR="00202220" w:rsidRPr="00E4491B" w:rsidRDefault="00202220" w:rsidP="00AA7DE3">
            <w:pPr>
              <w:cnfStyle w:val="000000100000"/>
              <w:rPr>
                <w:color w:val="000000"/>
              </w:rPr>
            </w:pPr>
            <w:r w:rsidRPr="00E4491B">
              <w:t>Cingulum (cingulate gyrus part) (right)</w:t>
            </w:r>
          </w:p>
        </w:tc>
        <w:tc>
          <w:tcPr>
            <w:tcW w:w="1278" w:type="dxa"/>
            <w:gridSpan w:val="2"/>
            <w:shd w:val="clear" w:color="auto" w:fill="auto"/>
          </w:tcPr>
          <w:p w:rsidR="00202220" w:rsidRPr="00E4491B" w:rsidRDefault="00202220" w:rsidP="00AA7DE3">
            <w:pPr>
              <w:cnfStyle w:val="000000100000"/>
            </w:pPr>
            <w:r w:rsidRPr="00E4491B">
              <w:t xml:space="preserve">-0.34 </w:t>
            </w:r>
          </w:p>
        </w:tc>
        <w:tc>
          <w:tcPr>
            <w:tcW w:w="2692" w:type="dxa"/>
            <w:gridSpan w:val="4"/>
            <w:shd w:val="clear" w:color="auto" w:fill="FFFF00"/>
          </w:tcPr>
          <w:p w:rsidR="00202220" w:rsidRPr="00E4491B" w:rsidRDefault="00202220" w:rsidP="00AA7DE3">
            <w:pPr>
              <w:cnfStyle w:val="000000100000"/>
              <w:rPr>
                <w:color w:val="000000"/>
              </w:rPr>
            </w:pPr>
            <w:r w:rsidRPr="00E4491B">
              <w:t>sulci of the occipital lobe (left)</w:t>
            </w:r>
          </w:p>
        </w:tc>
        <w:tc>
          <w:tcPr>
            <w:tcW w:w="1000" w:type="dxa"/>
            <w:gridSpan w:val="2"/>
            <w:shd w:val="clear" w:color="auto" w:fill="FFFF00"/>
          </w:tcPr>
          <w:p w:rsidR="00202220" w:rsidRPr="00E4491B" w:rsidRDefault="00202220" w:rsidP="00AA7DE3">
            <w:pPr>
              <w:cnfStyle w:val="000000100000"/>
            </w:pPr>
            <w:r w:rsidRPr="00E4491B">
              <w:t xml:space="preserve">0.59 </w:t>
            </w:r>
          </w:p>
        </w:tc>
      </w:tr>
      <w:tr w:rsidR="00202220" w:rsidRPr="00E4491B">
        <w:trPr>
          <w:gridAfter w:val="1"/>
          <w:wAfter w:w="15" w:type="dxa"/>
          <w:jc w:val="center"/>
        </w:trPr>
        <w:tc>
          <w:tcPr>
            <w:cnfStyle w:val="001000000000"/>
            <w:tcW w:w="2125" w:type="dxa"/>
            <w:gridSpan w:val="3"/>
            <w:shd w:val="clear" w:color="auto" w:fill="auto"/>
            <w:noWrap/>
          </w:tcPr>
          <w:p w:rsidR="00202220" w:rsidRPr="00E4491B" w:rsidRDefault="00202220" w:rsidP="00AA7DE3">
            <w:pPr>
              <w:rPr>
                <w:b w:val="0"/>
                <w:color w:val="000000"/>
              </w:rPr>
            </w:pPr>
            <w:r w:rsidRPr="00E4491B">
              <w:t xml:space="preserve">Amygdala (left) </w:t>
            </w:r>
          </w:p>
        </w:tc>
        <w:tc>
          <w:tcPr>
            <w:tcW w:w="991" w:type="dxa"/>
            <w:gridSpan w:val="4"/>
            <w:shd w:val="clear" w:color="auto" w:fill="auto"/>
          </w:tcPr>
          <w:p w:rsidR="00202220" w:rsidRPr="00E4491B" w:rsidRDefault="00202220" w:rsidP="00AA7DE3">
            <w:pPr>
              <w:cnfStyle w:val="000000000000"/>
            </w:pPr>
            <w:r w:rsidRPr="00E4491B">
              <w:t xml:space="preserve">-0.32 </w:t>
            </w:r>
          </w:p>
        </w:tc>
        <w:tc>
          <w:tcPr>
            <w:tcW w:w="2408" w:type="dxa"/>
            <w:gridSpan w:val="4"/>
            <w:shd w:val="clear" w:color="auto" w:fill="auto"/>
          </w:tcPr>
          <w:p w:rsidR="00202220" w:rsidRPr="00E4491B" w:rsidRDefault="00202220" w:rsidP="00AA7DE3">
            <w:pPr>
              <w:cnfStyle w:val="000000000000"/>
              <w:rPr>
                <w:color w:val="000000"/>
              </w:rPr>
            </w:pPr>
            <w:r w:rsidRPr="00E4491B">
              <w:t>Cingulum (hippocampal part) (left)</w:t>
            </w:r>
          </w:p>
        </w:tc>
        <w:tc>
          <w:tcPr>
            <w:tcW w:w="1278" w:type="dxa"/>
            <w:gridSpan w:val="2"/>
            <w:shd w:val="clear" w:color="auto" w:fill="auto"/>
          </w:tcPr>
          <w:p w:rsidR="00202220" w:rsidRPr="00E4491B" w:rsidRDefault="00202220" w:rsidP="00AA7DE3">
            <w:pPr>
              <w:cnfStyle w:val="000000000000"/>
            </w:pPr>
            <w:r w:rsidRPr="00E4491B">
              <w:t xml:space="preserve">-0.13 </w:t>
            </w:r>
          </w:p>
        </w:tc>
        <w:tc>
          <w:tcPr>
            <w:tcW w:w="2692" w:type="dxa"/>
            <w:gridSpan w:val="4"/>
            <w:shd w:val="clear" w:color="auto" w:fill="FFFF00"/>
          </w:tcPr>
          <w:p w:rsidR="00202220" w:rsidRPr="00E4491B" w:rsidRDefault="00202220" w:rsidP="00AA7DE3">
            <w:pPr>
              <w:cnfStyle w:val="000000000000"/>
              <w:rPr>
                <w:color w:val="000000"/>
              </w:rPr>
            </w:pPr>
            <w:r w:rsidRPr="00E4491B">
              <w:t>sulci of the occipital lobe (right)</w:t>
            </w:r>
          </w:p>
        </w:tc>
        <w:tc>
          <w:tcPr>
            <w:tcW w:w="1000" w:type="dxa"/>
            <w:gridSpan w:val="2"/>
            <w:shd w:val="clear" w:color="auto" w:fill="FFFF00"/>
          </w:tcPr>
          <w:p w:rsidR="00202220" w:rsidRPr="00E4491B" w:rsidRDefault="00202220" w:rsidP="00AA7DE3">
            <w:pPr>
              <w:cnfStyle w:val="000000000000"/>
            </w:pPr>
            <w:r w:rsidRPr="00E4491B">
              <w:t xml:space="preserve">0.65 </w:t>
            </w:r>
          </w:p>
        </w:tc>
      </w:tr>
      <w:tr w:rsidR="00202220" w:rsidRPr="00E4491B">
        <w:trPr>
          <w:gridAfter w:val="1"/>
          <w:cnfStyle w:val="000000100000"/>
          <w:wAfter w:w="15" w:type="dxa"/>
          <w:jc w:val="center"/>
        </w:trPr>
        <w:tc>
          <w:tcPr>
            <w:cnfStyle w:val="001000000000"/>
            <w:tcW w:w="2125" w:type="dxa"/>
            <w:gridSpan w:val="3"/>
            <w:shd w:val="clear" w:color="auto" w:fill="auto"/>
            <w:noWrap/>
          </w:tcPr>
          <w:p w:rsidR="00202220" w:rsidRPr="00E4491B" w:rsidRDefault="00202220" w:rsidP="00AA7DE3">
            <w:pPr>
              <w:rPr>
                <w:b w:val="0"/>
                <w:color w:val="000000"/>
              </w:rPr>
            </w:pPr>
            <w:r w:rsidRPr="00E4491B">
              <w:t>Amygdala (right)</w:t>
            </w:r>
          </w:p>
        </w:tc>
        <w:tc>
          <w:tcPr>
            <w:tcW w:w="991" w:type="dxa"/>
            <w:gridSpan w:val="4"/>
            <w:shd w:val="clear" w:color="auto" w:fill="auto"/>
          </w:tcPr>
          <w:p w:rsidR="00202220" w:rsidRPr="00E4491B" w:rsidRDefault="00202220" w:rsidP="00AA7DE3">
            <w:pPr>
              <w:cnfStyle w:val="000000100000"/>
            </w:pPr>
            <w:r w:rsidRPr="00E4491B">
              <w:t xml:space="preserve">-0.30 </w:t>
            </w:r>
          </w:p>
        </w:tc>
        <w:tc>
          <w:tcPr>
            <w:tcW w:w="2408" w:type="dxa"/>
            <w:gridSpan w:val="4"/>
            <w:shd w:val="clear" w:color="auto" w:fill="auto"/>
          </w:tcPr>
          <w:p w:rsidR="00202220" w:rsidRPr="00E4491B" w:rsidRDefault="00202220" w:rsidP="00AA7DE3">
            <w:pPr>
              <w:cnfStyle w:val="000000100000"/>
              <w:rPr>
                <w:color w:val="000000"/>
              </w:rPr>
            </w:pPr>
            <w:r w:rsidRPr="00E4491B">
              <w:t>Cingulum (hippocampal part) (right)</w:t>
            </w:r>
          </w:p>
        </w:tc>
        <w:tc>
          <w:tcPr>
            <w:tcW w:w="1278" w:type="dxa"/>
            <w:gridSpan w:val="2"/>
            <w:shd w:val="clear" w:color="auto" w:fill="auto"/>
          </w:tcPr>
          <w:p w:rsidR="00202220" w:rsidRPr="00E4491B" w:rsidRDefault="00202220" w:rsidP="00AA7DE3">
            <w:pPr>
              <w:cnfStyle w:val="000000100000"/>
            </w:pPr>
            <w:r w:rsidRPr="00E4491B">
              <w:t xml:space="preserve">-0.12 </w:t>
            </w:r>
          </w:p>
        </w:tc>
        <w:tc>
          <w:tcPr>
            <w:tcW w:w="2692" w:type="dxa"/>
            <w:gridSpan w:val="4"/>
            <w:shd w:val="clear" w:color="auto" w:fill="FFFF00"/>
          </w:tcPr>
          <w:p w:rsidR="00202220" w:rsidRPr="00E4491B" w:rsidRDefault="00202220" w:rsidP="00AA7DE3">
            <w:pPr>
              <w:cnfStyle w:val="000000100000"/>
              <w:rPr>
                <w:color w:val="000000"/>
              </w:rPr>
            </w:pPr>
            <w:r w:rsidRPr="00E4491B">
              <w:t>Sulci of the temporal lobe (left)</w:t>
            </w:r>
          </w:p>
        </w:tc>
        <w:tc>
          <w:tcPr>
            <w:tcW w:w="1000" w:type="dxa"/>
            <w:gridSpan w:val="2"/>
            <w:shd w:val="clear" w:color="auto" w:fill="FFFF00"/>
          </w:tcPr>
          <w:p w:rsidR="00202220" w:rsidRPr="00E4491B" w:rsidRDefault="00202220" w:rsidP="00AA7DE3">
            <w:pPr>
              <w:cnfStyle w:val="000000100000"/>
            </w:pPr>
            <w:r w:rsidRPr="00E4491B">
              <w:t xml:space="preserve">0.54 </w:t>
            </w:r>
          </w:p>
        </w:tc>
      </w:tr>
      <w:tr w:rsidR="00202220" w:rsidRPr="00E4491B">
        <w:trPr>
          <w:gridAfter w:val="1"/>
          <w:wAfter w:w="15" w:type="dxa"/>
          <w:jc w:val="center"/>
        </w:trPr>
        <w:tc>
          <w:tcPr>
            <w:cnfStyle w:val="001000000000"/>
            <w:tcW w:w="2125" w:type="dxa"/>
            <w:gridSpan w:val="3"/>
            <w:shd w:val="clear" w:color="auto" w:fill="auto"/>
            <w:noWrap/>
          </w:tcPr>
          <w:p w:rsidR="00202220" w:rsidRPr="00E4491B" w:rsidRDefault="00202220" w:rsidP="00AA7DE3">
            <w:pPr>
              <w:rPr>
                <w:b w:val="0"/>
                <w:color w:val="000000"/>
              </w:rPr>
            </w:pPr>
            <w:r w:rsidRPr="00E4491B">
              <w:t>hippocampus (left)</w:t>
            </w:r>
          </w:p>
        </w:tc>
        <w:tc>
          <w:tcPr>
            <w:tcW w:w="991" w:type="dxa"/>
            <w:gridSpan w:val="4"/>
            <w:shd w:val="clear" w:color="auto" w:fill="auto"/>
          </w:tcPr>
          <w:p w:rsidR="00202220" w:rsidRPr="00E4491B" w:rsidRDefault="00202220" w:rsidP="00AA7DE3">
            <w:pPr>
              <w:cnfStyle w:val="000000000000"/>
            </w:pPr>
            <w:r w:rsidRPr="00E4491B">
              <w:t xml:space="preserve">-0.12 </w:t>
            </w:r>
          </w:p>
        </w:tc>
        <w:tc>
          <w:tcPr>
            <w:tcW w:w="2408" w:type="dxa"/>
            <w:gridSpan w:val="4"/>
            <w:shd w:val="clear" w:color="auto" w:fill="auto"/>
          </w:tcPr>
          <w:p w:rsidR="00202220" w:rsidRPr="00E4491B" w:rsidRDefault="00202220" w:rsidP="00AA7DE3">
            <w:pPr>
              <w:cnfStyle w:val="000000000000"/>
              <w:rPr>
                <w:color w:val="000000"/>
              </w:rPr>
            </w:pPr>
            <w:r w:rsidRPr="00E4491B">
              <w:t>Fornix/stria terminalis (left)</w:t>
            </w:r>
          </w:p>
        </w:tc>
        <w:tc>
          <w:tcPr>
            <w:tcW w:w="1278" w:type="dxa"/>
            <w:gridSpan w:val="2"/>
            <w:shd w:val="clear" w:color="auto" w:fill="auto"/>
          </w:tcPr>
          <w:p w:rsidR="00202220" w:rsidRPr="00E4491B" w:rsidRDefault="00202220" w:rsidP="00AA7DE3">
            <w:pPr>
              <w:cnfStyle w:val="000000000000"/>
            </w:pPr>
            <w:r w:rsidRPr="00E4491B">
              <w:t xml:space="preserve">-0.34 </w:t>
            </w:r>
          </w:p>
        </w:tc>
        <w:tc>
          <w:tcPr>
            <w:tcW w:w="2692" w:type="dxa"/>
            <w:gridSpan w:val="4"/>
            <w:shd w:val="clear" w:color="auto" w:fill="FFFF00"/>
          </w:tcPr>
          <w:p w:rsidR="00202220" w:rsidRPr="00E4491B" w:rsidRDefault="00202220" w:rsidP="00AA7DE3">
            <w:pPr>
              <w:cnfStyle w:val="000000000000"/>
              <w:rPr>
                <w:color w:val="000000"/>
              </w:rPr>
            </w:pPr>
            <w:r w:rsidRPr="00E4491B">
              <w:t>Sulci of the temporal lobe (right)</w:t>
            </w:r>
          </w:p>
        </w:tc>
        <w:tc>
          <w:tcPr>
            <w:tcW w:w="1000" w:type="dxa"/>
            <w:gridSpan w:val="2"/>
            <w:shd w:val="clear" w:color="auto" w:fill="FFFF00"/>
          </w:tcPr>
          <w:p w:rsidR="00202220" w:rsidRPr="00E4491B" w:rsidRDefault="00202220" w:rsidP="00AA7DE3">
            <w:pPr>
              <w:cnfStyle w:val="000000000000"/>
            </w:pPr>
            <w:r w:rsidRPr="00E4491B">
              <w:t xml:space="preserve">0.57 </w:t>
            </w:r>
          </w:p>
        </w:tc>
      </w:tr>
      <w:tr w:rsidR="00202220" w:rsidRPr="00E4491B">
        <w:trPr>
          <w:gridAfter w:val="1"/>
          <w:cnfStyle w:val="000000100000"/>
          <w:wAfter w:w="15" w:type="dxa"/>
          <w:jc w:val="center"/>
        </w:trPr>
        <w:tc>
          <w:tcPr>
            <w:cnfStyle w:val="001000000000"/>
            <w:tcW w:w="2125" w:type="dxa"/>
            <w:gridSpan w:val="3"/>
            <w:shd w:val="clear" w:color="auto" w:fill="auto"/>
            <w:noWrap/>
          </w:tcPr>
          <w:p w:rsidR="00202220" w:rsidRPr="00E4491B" w:rsidRDefault="00202220" w:rsidP="00AA7DE3">
            <w:pPr>
              <w:rPr>
                <w:b w:val="0"/>
                <w:color w:val="000000"/>
              </w:rPr>
            </w:pPr>
            <w:r w:rsidRPr="00E4491B">
              <w:t>hippocampus (right)</w:t>
            </w:r>
          </w:p>
        </w:tc>
        <w:tc>
          <w:tcPr>
            <w:tcW w:w="991" w:type="dxa"/>
            <w:gridSpan w:val="4"/>
            <w:shd w:val="clear" w:color="auto" w:fill="auto"/>
          </w:tcPr>
          <w:p w:rsidR="00202220" w:rsidRPr="00E4491B" w:rsidRDefault="00202220" w:rsidP="00AA7DE3">
            <w:pPr>
              <w:cnfStyle w:val="000000100000"/>
            </w:pPr>
            <w:r w:rsidRPr="00E4491B">
              <w:t xml:space="preserve">-0.26 </w:t>
            </w:r>
          </w:p>
        </w:tc>
        <w:tc>
          <w:tcPr>
            <w:tcW w:w="2408" w:type="dxa"/>
            <w:gridSpan w:val="4"/>
            <w:shd w:val="clear" w:color="auto" w:fill="auto"/>
          </w:tcPr>
          <w:p w:rsidR="00202220" w:rsidRPr="00E4491B" w:rsidRDefault="00202220" w:rsidP="00AA7DE3">
            <w:pPr>
              <w:cnfStyle w:val="000000100000"/>
              <w:rPr>
                <w:color w:val="000000"/>
              </w:rPr>
            </w:pPr>
            <w:r w:rsidRPr="00E4491B">
              <w:t>Fornix/stria terminalis (right)</w:t>
            </w:r>
          </w:p>
        </w:tc>
        <w:tc>
          <w:tcPr>
            <w:tcW w:w="1278" w:type="dxa"/>
            <w:gridSpan w:val="2"/>
            <w:shd w:val="clear" w:color="auto" w:fill="auto"/>
          </w:tcPr>
          <w:p w:rsidR="00202220" w:rsidRPr="00E4491B" w:rsidRDefault="00202220" w:rsidP="00AA7DE3">
            <w:pPr>
              <w:cnfStyle w:val="000000100000"/>
            </w:pPr>
            <w:r w:rsidRPr="00E4491B">
              <w:t xml:space="preserve">-0.32 </w:t>
            </w:r>
          </w:p>
        </w:tc>
        <w:tc>
          <w:tcPr>
            <w:tcW w:w="2692" w:type="dxa"/>
            <w:gridSpan w:val="4"/>
            <w:shd w:val="clear" w:color="auto" w:fill="auto"/>
          </w:tcPr>
          <w:p w:rsidR="00202220" w:rsidRPr="00E4491B" w:rsidRDefault="00202220" w:rsidP="00AA7DE3">
            <w:pPr>
              <w:jc w:val="center"/>
              <w:cnfStyle w:val="000000100000"/>
              <w:rPr>
                <w:color w:val="000000"/>
              </w:rPr>
            </w:pPr>
          </w:p>
        </w:tc>
        <w:tc>
          <w:tcPr>
            <w:tcW w:w="1000" w:type="dxa"/>
            <w:gridSpan w:val="2"/>
            <w:shd w:val="clear" w:color="auto" w:fill="auto"/>
          </w:tcPr>
          <w:p w:rsidR="00202220" w:rsidRPr="00E4491B" w:rsidRDefault="00202220" w:rsidP="00AA7DE3">
            <w:pPr>
              <w:jc w:val="center"/>
              <w:cnfStyle w:val="000000100000"/>
              <w:rPr>
                <w:color w:val="000000"/>
              </w:rPr>
            </w:pPr>
          </w:p>
        </w:tc>
      </w:tr>
      <w:tr w:rsidR="00202220" w:rsidRPr="00E4491B">
        <w:trPr>
          <w:gridAfter w:val="1"/>
          <w:wAfter w:w="15" w:type="dxa"/>
          <w:jc w:val="center"/>
        </w:trPr>
        <w:tc>
          <w:tcPr>
            <w:cnfStyle w:val="001000000000"/>
            <w:tcW w:w="10494" w:type="dxa"/>
            <w:gridSpan w:val="19"/>
            <w:shd w:val="clear" w:color="auto" w:fill="auto"/>
            <w:noWrap/>
            <w:vAlign w:val="bottom"/>
          </w:tcPr>
          <w:p w:rsidR="00202220" w:rsidRPr="00E4491B" w:rsidRDefault="00202220" w:rsidP="00AA7DE3">
            <w:pPr>
              <w:jc w:val="center"/>
              <w:rPr>
                <w:b w:val="0"/>
                <w:color w:val="000000"/>
              </w:rPr>
            </w:pPr>
            <w:r w:rsidRPr="00E4491B">
              <w:rPr>
                <w:b w:val="0"/>
                <w:color w:val="000000"/>
              </w:rPr>
              <w:t>Level5</w:t>
            </w:r>
          </w:p>
        </w:tc>
      </w:tr>
      <w:tr w:rsidR="00202220" w:rsidRPr="00E4491B">
        <w:trPr>
          <w:gridAfter w:val="1"/>
          <w:cnfStyle w:val="000000100000"/>
          <w:wAfter w:w="15" w:type="dxa"/>
          <w:jc w:val="center"/>
        </w:trPr>
        <w:tc>
          <w:tcPr>
            <w:cnfStyle w:val="001000000000"/>
            <w:tcW w:w="2125" w:type="dxa"/>
            <w:gridSpan w:val="3"/>
            <w:shd w:val="clear" w:color="auto" w:fill="auto"/>
            <w:noWrap/>
          </w:tcPr>
          <w:p w:rsidR="00202220" w:rsidRPr="00E4491B" w:rsidRDefault="00202220" w:rsidP="00AA7DE3">
            <w:pPr>
              <w:rPr>
                <w:b w:val="0"/>
              </w:rPr>
            </w:pPr>
            <w:r w:rsidRPr="00E4491B">
              <w:rPr>
                <w:b w:val="0"/>
              </w:rPr>
              <w:t>Regions</w:t>
            </w:r>
          </w:p>
        </w:tc>
        <w:tc>
          <w:tcPr>
            <w:tcW w:w="991" w:type="dxa"/>
            <w:gridSpan w:val="4"/>
            <w:shd w:val="clear" w:color="auto" w:fill="auto"/>
          </w:tcPr>
          <w:p w:rsidR="00202220" w:rsidRPr="00E4491B" w:rsidRDefault="00202220" w:rsidP="00AA7DE3">
            <w:pPr>
              <w:cnfStyle w:val="000000100000"/>
            </w:pPr>
            <w:r w:rsidRPr="00E4491B">
              <w:t>R-value</w:t>
            </w:r>
          </w:p>
        </w:tc>
        <w:tc>
          <w:tcPr>
            <w:tcW w:w="2408" w:type="dxa"/>
            <w:gridSpan w:val="4"/>
            <w:shd w:val="clear" w:color="auto" w:fill="auto"/>
          </w:tcPr>
          <w:p w:rsidR="00202220" w:rsidRPr="00E4491B" w:rsidRDefault="00202220" w:rsidP="00AA7DE3">
            <w:pPr>
              <w:cnfStyle w:val="000000100000"/>
            </w:pPr>
            <w:r w:rsidRPr="00E4491B">
              <w:t>Regions</w:t>
            </w:r>
          </w:p>
        </w:tc>
        <w:tc>
          <w:tcPr>
            <w:tcW w:w="1278" w:type="dxa"/>
            <w:gridSpan w:val="2"/>
            <w:shd w:val="clear" w:color="auto" w:fill="auto"/>
          </w:tcPr>
          <w:p w:rsidR="00202220" w:rsidRPr="00E4491B" w:rsidRDefault="00202220" w:rsidP="00AA7DE3">
            <w:pPr>
              <w:cnfStyle w:val="000000100000"/>
            </w:pPr>
            <w:r w:rsidRPr="00E4491B">
              <w:t>R-value</w:t>
            </w:r>
          </w:p>
        </w:tc>
        <w:tc>
          <w:tcPr>
            <w:tcW w:w="2692" w:type="dxa"/>
            <w:gridSpan w:val="4"/>
            <w:shd w:val="clear" w:color="auto" w:fill="auto"/>
          </w:tcPr>
          <w:p w:rsidR="00202220" w:rsidRPr="00E4491B" w:rsidRDefault="00202220" w:rsidP="00AA7DE3">
            <w:pPr>
              <w:cnfStyle w:val="000000100000"/>
            </w:pPr>
            <w:r w:rsidRPr="00E4491B">
              <w:t>Regions</w:t>
            </w:r>
          </w:p>
        </w:tc>
        <w:tc>
          <w:tcPr>
            <w:tcW w:w="1000" w:type="dxa"/>
            <w:gridSpan w:val="2"/>
            <w:shd w:val="clear" w:color="auto" w:fill="auto"/>
          </w:tcPr>
          <w:p w:rsidR="00202220" w:rsidRPr="00E4491B" w:rsidRDefault="00202220" w:rsidP="00AA7DE3">
            <w:pPr>
              <w:cnfStyle w:val="000000100000"/>
            </w:pPr>
            <w:r w:rsidRPr="00E4491B">
              <w:t>R-value</w:t>
            </w:r>
          </w:p>
        </w:tc>
      </w:tr>
      <w:tr w:rsidR="00202220" w:rsidRPr="00E4491B">
        <w:trPr>
          <w:gridAfter w:val="1"/>
          <w:wAfter w:w="15" w:type="dxa"/>
          <w:jc w:val="center"/>
        </w:trPr>
        <w:tc>
          <w:tcPr>
            <w:cnfStyle w:val="001000000000"/>
            <w:tcW w:w="2125" w:type="dxa"/>
            <w:gridSpan w:val="3"/>
            <w:shd w:val="clear" w:color="auto" w:fill="auto"/>
            <w:noWrap/>
          </w:tcPr>
          <w:p w:rsidR="00202220" w:rsidRPr="00E4491B" w:rsidRDefault="00202220" w:rsidP="00AA7DE3">
            <w:r w:rsidRPr="00E4491B">
              <w:t>Superior frontal gyrus (left)</w:t>
            </w:r>
          </w:p>
        </w:tc>
        <w:tc>
          <w:tcPr>
            <w:tcW w:w="991" w:type="dxa"/>
            <w:gridSpan w:val="4"/>
            <w:shd w:val="clear" w:color="auto" w:fill="auto"/>
          </w:tcPr>
          <w:p w:rsidR="00202220" w:rsidRPr="00E4491B" w:rsidRDefault="00202220" w:rsidP="00AA7DE3">
            <w:pPr>
              <w:cnfStyle w:val="000000000000"/>
            </w:pPr>
            <w:r w:rsidRPr="00E4491B">
              <w:t xml:space="preserve">-0.32 </w:t>
            </w:r>
          </w:p>
        </w:tc>
        <w:tc>
          <w:tcPr>
            <w:tcW w:w="2408" w:type="dxa"/>
            <w:gridSpan w:val="4"/>
            <w:shd w:val="clear" w:color="auto" w:fill="auto"/>
          </w:tcPr>
          <w:p w:rsidR="00202220" w:rsidRPr="00E4491B" w:rsidRDefault="00202220" w:rsidP="00AA7DE3">
            <w:pPr>
              <w:cnfStyle w:val="000000000000"/>
            </w:pPr>
            <w:r w:rsidRPr="00E4491B">
              <w:t>red nucleus (left)</w:t>
            </w:r>
          </w:p>
        </w:tc>
        <w:tc>
          <w:tcPr>
            <w:tcW w:w="1278" w:type="dxa"/>
            <w:gridSpan w:val="2"/>
            <w:shd w:val="clear" w:color="auto" w:fill="auto"/>
          </w:tcPr>
          <w:p w:rsidR="00202220" w:rsidRPr="00E4491B" w:rsidRDefault="00202220" w:rsidP="00AA7DE3">
            <w:pPr>
              <w:cnfStyle w:val="000000000000"/>
            </w:pPr>
            <w:r w:rsidRPr="00E4491B">
              <w:t xml:space="preserve">-0.34 </w:t>
            </w:r>
          </w:p>
        </w:tc>
        <w:tc>
          <w:tcPr>
            <w:tcW w:w="2692" w:type="dxa"/>
            <w:gridSpan w:val="4"/>
            <w:shd w:val="clear" w:color="auto" w:fill="auto"/>
          </w:tcPr>
          <w:p w:rsidR="00202220" w:rsidRPr="00E4491B" w:rsidRDefault="00202220" w:rsidP="00AA7DE3">
            <w:pPr>
              <w:cnfStyle w:val="000000000000"/>
            </w:pPr>
            <w:r w:rsidRPr="00E4491B">
              <w:rPr>
                <w:rFonts w:eastAsia="MS PGothic"/>
                <w:color w:val="000000"/>
              </w:rPr>
              <w:t>subcortical white matter of the superior frontal gyrus/ pole (right)</w:t>
            </w:r>
          </w:p>
        </w:tc>
        <w:tc>
          <w:tcPr>
            <w:tcW w:w="1000" w:type="dxa"/>
            <w:gridSpan w:val="2"/>
            <w:shd w:val="clear" w:color="auto" w:fill="auto"/>
            <w:vAlign w:val="bottom"/>
          </w:tcPr>
          <w:p w:rsidR="00202220" w:rsidRPr="00E4491B" w:rsidRDefault="00202220" w:rsidP="00AA7DE3">
            <w:pPr>
              <w:jc w:val="right"/>
              <w:cnfStyle w:val="000000000000"/>
              <w:rPr>
                <w:color w:val="000000"/>
              </w:rPr>
            </w:pPr>
            <w:r w:rsidRPr="00E4491B">
              <w:rPr>
                <w:color w:val="000000"/>
              </w:rPr>
              <w:t>0.05</w:t>
            </w:r>
          </w:p>
        </w:tc>
      </w:tr>
      <w:tr w:rsidR="00202220" w:rsidRPr="00E4491B">
        <w:trPr>
          <w:gridAfter w:val="1"/>
          <w:cnfStyle w:val="000000100000"/>
          <w:wAfter w:w="15" w:type="dxa"/>
          <w:jc w:val="center"/>
        </w:trPr>
        <w:tc>
          <w:tcPr>
            <w:cnfStyle w:val="001000000000"/>
            <w:tcW w:w="2125" w:type="dxa"/>
            <w:gridSpan w:val="3"/>
            <w:shd w:val="clear" w:color="auto" w:fill="auto"/>
            <w:noWrap/>
          </w:tcPr>
          <w:p w:rsidR="00202220" w:rsidRPr="00E4491B" w:rsidRDefault="00202220" w:rsidP="00AA7DE3">
            <w:r w:rsidRPr="00E4491B">
              <w:t>Superior frontal gyrus (right)</w:t>
            </w:r>
          </w:p>
        </w:tc>
        <w:tc>
          <w:tcPr>
            <w:tcW w:w="991" w:type="dxa"/>
            <w:gridSpan w:val="4"/>
            <w:shd w:val="clear" w:color="auto" w:fill="auto"/>
          </w:tcPr>
          <w:p w:rsidR="00202220" w:rsidRPr="00E4491B" w:rsidRDefault="00202220" w:rsidP="00AA7DE3">
            <w:pPr>
              <w:cnfStyle w:val="000000100000"/>
            </w:pPr>
            <w:r w:rsidRPr="00E4491B">
              <w:t xml:space="preserve">-0.14 </w:t>
            </w:r>
          </w:p>
        </w:tc>
        <w:tc>
          <w:tcPr>
            <w:tcW w:w="2408" w:type="dxa"/>
            <w:gridSpan w:val="4"/>
            <w:shd w:val="clear" w:color="auto" w:fill="auto"/>
          </w:tcPr>
          <w:p w:rsidR="00202220" w:rsidRPr="00E4491B" w:rsidRDefault="00202220" w:rsidP="00AA7DE3">
            <w:pPr>
              <w:cnfStyle w:val="000000100000"/>
            </w:pPr>
            <w:r w:rsidRPr="00E4491B">
              <w:t>red nucleus (right)</w:t>
            </w:r>
          </w:p>
        </w:tc>
        <w:tc>
          <w:tcPr>
            <w:tcW w:w="1278" w:type="dxa"/>
            <w:gridSpan w:val="2"/>
            <w:shd w:val="clear" w:color="auto" w:fill="auto"/>
          </w:tcPr>
          <w:p w:rsidR="00202220" w:rsidRPr="00E4491B" w:rsidRDefault="00202220" w:rsidP="00AA7DE3">
            <w:pPr>
              <w:cnfStyle w:val="000000100000"/>
            </w:pPr>
            <w:r w:rsidRPr="00E4491B">
              <w:t xml:space="preserve">-0.14 </w:t>
            </w:r>
          </w:p>
        </w:tc>
        <w:tc>
          <w:tcPr>
            <w:tcW w:w="2692" w:type="dxa"/>
            <w:gridSpan w:val="4"/>
            <w:shd w:val="clear" w:color="auto" w:fill="auto"/>
            <w:vAlign w:val="bottom"/>
          </w:tcPr>
          <w:p w:rsidR="00202220" w:rsidRPr="00E4491B" w:rsidRDefault="00202220" w:rsidP="00AA7DE3">
            <w:pPr>
              <w:cnfStyle w:val="000000100000"/>
              <w:rPr>
                <w:rFonts w:eastAsia="MS PGothic"/>
                <w:color w:val="000000"/>
                <w:sz w:val="24"/>
                <w:szCs w:val="24"/>
              </w:rPr>
            </w:pPr>
            <w:r w:rsidRPr="00E4491B">
              <w:rPr>
                <w:rFonts w:eastAsia="MS PGothic"/>
                <w:color w:val="000000"/>
              </w:rPr>
              <w:t>subcortical white matter of the middle frontal gyrus (left)</w:t>
            </w:r>
          </w:p>
        </w:tc>
        <w:tc>
          <w:tcPr>
            <w:tcW w:w="1000" w:type="dxa"/>
            <w:gridSpan w:val="2"/>
            <w:shd w:val="clear" w:color="auto" w:fill="auto"/>
            <w:vAlign w:val="bottom"/>
          </w:tcPr>
          <w:p w:rsidR="00202220" w:rsidRPr="00E4491B" w:rsidRDefault="00202220" w:rsidP="00AA7DE3">
            <w:pPr>
              <w:jc w:val="right"/>
              <w:cnfStyle w:val="000000100000"/>
              <w:rPr>
                <w:color w:val="000000"/>
              </w:rPr>
            </w:pPr>
            <w:r w:rsidRPr="00E4491B">
              <w:rPr>
                <w:color w:val="000000"/>
              </w:rPr>
              <w:t>-0.22</w:t>
            </w:r>
          </w:p>
        </w:tc>
      </w:tr>
      <w:tr w:rsidR="00202220" w:rsidRPr="00E4491B">
        <w:trPr>
          <w:gridAfter w:val="1"/>
          <w:wAfter w:w="15" w:type="dxa"/>
          <w:jc w:val="center"/>
        </w:trPr>
        <w:tc>
          <w:tcPr>
            <w:cnfStyle w:val="001000000000"/>
            <w:tcW w:w="2125" w:type="dxa"/>
            <w:gridSpan w:val="3"/>
            <w:shd w:val="clear" w:color="auto" w:fill="auto"/>
            <w:noWrap/>
          </w:tcPr>
          <w:p w:rsidR="00202220" w:rsidRPr="00E4491B" w:rsidRDefault="00202220" w:rsidP="00AA7DE3">
            <w:r w:rsidRPr="00E4491B">
              <w:t>superior frontal gyrus/ prefrontal cortex (left)</w:t>
            </w:r>
          </w:p>
        </w:tc>
        <w:tc>
          <w:tcPr>
            <w:tcW w:w="991" w:type="dxa"/>
            <w:gridSpan w:val="4"/>
            <w:shd w:val="clear" w:color="auto" w:fill="auto"/>
          </w:tcPr>
          <w:p w:rsidR="00202220" w:rsidRPr="00E4491B" w:rsidRDefault="00202220" w:rsidP="00AA7DE3">
            <w:pPr>
              <w:cnfStyle w:val="000000000000"/>
            </w:pPr>
            <w:r w:rsidRPr="00E4491B">
              <w:t xml:space="preserve">-0.15 </w:t>
            </w:r>
          </w:p>
        </w:tc>
        <w:tc>
          <w:tcPr>
            <w:tcW w:w="2408" w:type="dxa"/>
            <w:gridSpan w:val="4"/>
            <w:shd w:val="clear" w:color="auto" w:fill="auto"/>
          </w:tcPr>
          <w:p w:rsidR="00202220" w:rsidRPr="00E4491B" w:rsidRDefault="00202220" w:rsidP="00AA7DE3">
            <w:pPr>
              <w:cnfStyle w:val="000000000000"/>
            </w:pPr>
            <w:r w:rsidRPr="00E4491B">
              <w:t>substantia nigra (left)</w:t>
            </w:r>
          </w:p>
        </w:tc>
        <w:tc>
          <w:tcPr>
            <w:tcW w:w="1278" w:type="dxa"/>
            <w:gridSpan w:val="2"/>
            <w:shd w:val="clear" w:color="auto" w:fill="auto"/>
          </w:tcPr>
          <w:p w:rsidR="00202220" w:rsidRPr="00E4491B" w:rsidRDefault="00202220" w:rsidP="00AA7DE3">
            <w:pPr>
              <w:cnfStyle w:val="000000000000"/>
            </w:pPr>
            <w:r w:rsidRPr="00E4491B">
              <w:t xml:space="preserve">-0.41 </w:t>
            </w:r>
          </w:p>
        </w:tc>
        <w:tc>
          <w:tcPr>
            <w:tcW w:w="2692" w:type="dxa"/>
            <w:gridSpan w:val="4"/>
            <w:shd w:val="clear" w:color="auto" w:fill="auto"/>
            <w:vAlign w:val="bottom"/>
          </w:tcPr>
          <w:p w:rsidR="00202220" w:rsidRPr="00E4491B" w:rsidRDefault="00202220" w:rsidP="00AA7DE3">
            <w:pPr>
              <w:cnfStyle w:val="000000000000"/>
              <w:rPr>
                <w:rFonts w:eastAsia="MS PGothic"/>
                <w:color w:val="000000"/>
                <w:sz w:val="24"/>
                <w:szCs w:val="24"/>
              </w:rPr>
            </w:pPr>
            <w:r w:rsidRPr="00E4491B">
              <w:rPr>
                <w:rFonts w:eastAsia="MS PGothic"/>
                <w:color w:val="000000"/>
              </w:rPr>
              <w:t>subcortical white matter of the middle frontal gyrus (right)</w:t>
            </w:r>
          </w:p>
        </w:tc>
        <w:tc>
          <w:tcPr>
            <w:tcW w:w="1000" w:type="dxa"/>
            <w:gridSpan w:val="2"/>
            <w:shd w:val="clear" w:color="auto" w:fill="auto"/>
            <w:vAlign w:val="bottom"/>
          </w:tcPr>
          <w:p w:rsidR="00202220" w:rsidRPr="00E4491B" w:rsidRDefault="00202220" w:rsidP="00AA7DE3">
            <w:pPr>
              <w:jc w:val="right"/>
              <w:cnfStyle w:val="000000000000"/>
              <w:rPr>
                <w:color w:val="000000"/>
              </w:rPr>
            </w:pPr>
            <w:r w:rsidRPr="00E4491B">
              <w:rPr>
                <w:color w:val="000000"/>
              </w:rPr>
              <w:t>-0.37</w:t>
            </w:r>
          </w:p>
        </w:tc>
      </w:tr>
      <w:tr w:rsidR="00202220" w:rsidRPr="00E4491B">
        <w:trPr>
          <w:gridAfter w:val="1"/>
          <w:cnfStyle w:val="000000100000"/>
          <w:wAfter w:w="15" w:type="dxa"/>
          <w:jc w:val="center"/>
        </w:trPr>
        <w:tc>
          <w:tcPr>
            <w:cnfStyle w:val="001000000000"/>
            <w:tcW w:w="2125" w:type="dxa"/>
            <w:gridSpan w:val="3"/>
            <w:shd w:val="clear" w:color="auto" w:fill="auto"/>
            <w:noWrap/>
          </w:tcPr>
          <w:p w:rsidR="00202220" w:rsidRPr="00E4491B" w:rsidRDefault="00202220" w:rsidP="00AA7DE3">
            <w:r w:rsidRPr="00E4491B">
              <w:t>superior frontal gyrus/ prefrontal cortex (right)</w:t>
            </w:r>
          </w:p>
        </w:tc>
        <w:tc>
          <w:tcPr>
            <w:tcW w:w="991" w:type="dxa"/>
            <w:gridSpan w:val="4"/>
            <w:shd w:val="clear" w:color="auto" w:fill="auto"/>
          </w:tcPr>
          <w:p w:rsidR="00202220" w:rsidRPr="00E4491B" w:rsidRDefault="00202220" w:rsidP="00AA7DE3">
            <w:pPr>
              <w:cnfStyle w:val="000000100000"/>
            </w:pPr>
            <w:r w:rsidRPr="00E4491B">
              <w:t xml:space="preserve">-0.33 </w:t>
            </w:r>
          </w:p>
        </w:tc>
        <w:tc>
          <w:tcPr>
            <w:tcW w:w="2408" w:type="dxa"/>
            <w:gridSpan w:val="4"/>
            <w:shd w:val="clear" w:color="auto" w:fill="FFFF00"/>
          </w:tcPr>
          <w:p w:rsidR="00202220" w:rsidRPr="00E4491B" w:rsidRDefault="00202220" w:rsidP="00AA7DE3">
            <w:pPr>
              <w:cnfStyle w:val="000000100000"/>
            </w:pPr>
            <w:r w:rsidRPr="00E4491B">
              <w:t>substantia nigra (right)</w:t>
            </w:r>
          </w:p>
        </w:tc>
        <w:tc>
          <w:tcPr>
            <w:tcW w:w="1278" w:type="dxa"/>
            <w:gridSpan w:val="2"/>
            <w:shd w:val="clear" w:color="auto" w:fill="FFFF00"/>
          </w:tcPr>
          <w:p w:rsidR="00202220" w:rsidRPr="00E4491B" w:rsidRDefault="00202220" w:rsidP="00AA7DE3">
            <w:pPr>
              <w:cnfStyle w:val="000000100000"/>
            </w:pPr>
            <w:r w:rsidRPr="00E4491B">
              <w:t xml:space="preserve">-0.49 </w:t>
            </w:r>
          </w:p>
        </w:tc>
        <w:tc>
          <w:tcPr>
            <w:tcW w:w="2692" w:type="dxa"/>
            <w:gridSpan w:val="4"/>
            <w:shd w:val="clear" w:color="auto" w:fill="auto"/>
            <w:vAlign w:val="bottom"/>
          </w:tcPr>
          <w:p w:rsidR="00202220" w:rsidRPr="00E4491B" w:rsidRDefault="00202220" w:rsidP="00AA7DE3">
            <w:pPr>
              <w:cnfStyle w:val="000000100000"/>
              <w:rPr>
                <w:rFonts w:eastAsia="MS PGothic"/>
                <w:color w:val="000000"/>
                <w:sz w:val="24"/>
                <w:szCs w:val="24"/>
              </w:rPr>
            </w:pPr>
            <w:r w:rsidRPr="00E4491B">
              <w:rPr>
                <w:rFonts w:eastAsia="MS PGothic"/>
                <w:color w:val="000000"/>
              </w:rPr>
              <w:t>subcortical white matter of the middle frontal gyrus/ dorsolateral prefrontal cortex (left)</w:t>
            </w:r>
          </w:p>
        </w:tc>
        <w:tc>
          <w:tcPr>
            <w:tcW w:w="1000" w:type="dxa"/>
            <w:gridSpan w:val="2"/>
            <w:shd w:val="clear" w:color="auto" w:fill="auto"/>
            <w:vAlign w:val="bottom"/>
          </w:tcPr>
          <w:p w:rsidR="00202220" w:rsidRPr="00E4491B" w:rsidRDefault="00202220" w:rsidP="00AA7DE3">
            <w:pPr>
              <w:jc w:val="right"/>
              <w:cnfStyle w:val="000000100000"/>
              <w:rPr>
                <w:color w:val="000000"/>
              </w:rPr>
            </w:pPr>
            <w:r w:rsidRPr="00E4491B">
              <w:rPr>
                <w:color w:val="000000"/>
              </w:rPr>
              <w:t>-0.12</w:t>
            </w:r>
          </w:p>
        </w:tc>
      </w:tr>
      <w:tr w:rsidR="00202220" w:rsidRPr="00E4491B">
        <w:trPr>
          <w:gridAfter w:val="1"/>
          <w:wAfter w:w="15" w:type="dxa"/>
          <w:jc w:val="center"/>
        </w:trPr>
        <w:tc>
          <w:tcPr>
            <w:cnfStyle w:val="001000000000"/>
            <w:tcW w:w="2125" w:type="dxa"/>
            <w:gridSpan w:val="3"/>
            <w:shd w:val="clear" w:color="auto" w:fill="auto"/>
            <w:noWrap/>
          </w:tcPr>
          <w:p w:rsidR="00202220" w:rsidRPr="00E4491B" w:rsidRDefault="00202220" w:rsidP="00AA7DE3">
            <w:r w:rsidRPr="00E4491B">
              <w:t>superior frontal gyrus/ pole (left)</w:t>
            </w:r>
          </w:p>
        </w:tc>
        <w:tc>
          <w:tcPr>
            <w:tcW w:w="991" w:type="dxa"/>
            <w:gridSpan w:val="4"/>
            <w:shd w:val="clear" w:color="auto" w:fill="auto"/>
          </w:tcPr>
          <w:p w:rsidR="00202220" w:rsidRPr="00E4491B" w:rsidRDefault="00202220" w:rsidP="00AA7DE3">
            <w:pPr>
              <w:cnfStyle w:val="000000000000"/>
            </w:pPr>
            <w:r w:rsidRPr="00E4491B">
              <w:t xml:space="preserve">0.14 </w:t>
            </w:r>
          </w:p>
        </w:tc>
        <w:tc>
          <w:tcPr>
            <w:tcW w:w="2408" w:type="dxa"/>
            <w:gridSpan w:val="4"/>
            <w:shd w:val="clear" w:color="auto" w:fill="auto"/>
          </w:tcPr>
          <w:p w:rsidR="00202220" w:rsidRPr="00E4491B" w:rsidRDefault="00202220" w:rsidP="00AA7DE3">
            <w:pPr>
              <w:cnfStyle w:val="000000000000"/>
            </w:pPr>
            <w:r w:rsidRPr="00E4491B">
              <w:t>cerebellum gray matter (right)</w:t>
            </w:r>
          </w:p>
        </w:tc>
        <w:tc>
          <w:tcPr>
            <w:tcW w:w="1278" w:type="dxa"/>
            <w:gridSpan w:val="2"/>
            <w:shd w:val="clear" w:color="auto" w:fill="auto"/>
          </w:tcPr>
          <w:p w:rsidR="00202220" w:rsidRPr="00E4491B" w:rsidRDefault="00202220" w:rsidP="00AA7DE3">
            <w:pPr>
              <w:cnfStyle w:val="000000000000"/>
            </w:pPr>
            <w:r w:rsidRPr="00E4491B">
              <w:t xml:space="preserve">-0.09 </w:t>
            </w:r>
          </w:p>
        </w:tc>
        <w:tc>
          <w:tcPr>
            <w:tcW w:w="2692" w:type="dxa"/>
            <w:gridSpan w:val="4"/>
            <w:shd w:val="clear" w:color="auto" w:fill="auto"/>
            <w:vAlign w:val="bottom"/>
          </w:tcPr>
          <w:p w:rsidR="00202220" w:rsidRPr="00E4491B" w:rsidRDefault="00202220" w:rsidP="00AA7DE3">
            <w:pPr>
              <w:cnfStyle w:val="000000000000"/>
              <w:rPr>
                <w:rFonts w:eastAsia="MS PGothic"/>
                <w:color w:val="000000"/>
                <w:sz w:val="24"/>
                <w:szCs w:val="24"/>
              </w:rPr>
            </w:pPr>
            <w:r w:rsidRPr="00E4491B">
              <w:rPr>
                <w:rFonts w:eastAsia="MS PGothic"/>
                <w:color w:val="000000"/>
              </w:rPr>
              <w:t>subcortical white matter of the middle frontal gyrus/  dorsolateral prefrontal cortex (right)</w:t>
            </w:r>
          </w:p>
        </w:tc>
        <w:tc>
          <w:tcPr>
            <w:tcW w:w="1000" w:type="dxa"/>
            <w:gridSpan w:val="2"/>
            <w:shd w:val="clear" w:color="auto" w:fill="auto"/>
            <w:vAlign w:val="bottom"/>
          </w:tcPr>
          <w:p w:rsidR="00202220" w:rsidRPr="00E4491B" w:rsidRDefault="00202220" w:rsidP="00AA7DE3">
            <w:pPr>
              <w:jc w:val="right"/>
              <w:cnfStyle w:val="000000000000"/>
              <w:rPr>
                <w:color w:val="000000"/>
              </w:rPr>
            </w:pPr>
            <w:r w:rsidRPr="00E4491B">
              <w:rPr>
                <w:color w:val="000000"/>
              </w:rPr>
              <w:t>-0.32</w:t>
            </w:r>
          </w:p>
        </w:tc>
      </w:tr>
      <w:tr w:rsidR="00202220" w:rsidRPr="00E4491B">
        <w:trPr>
          <w:gridAfter w:val="1"/>
          <w:cnfStyle w:val="000000100000"/>
          <w:wAfter w:w="15" w:type="dxa"/>
          <w:jc w:val="center"/>
        </w:trPr>
        <w:tc>
          <w:tcPr>
            <w:cnfStyle w:val="001000000000"/>
            <w:tcW w:w="2125" w:type="dxa"/>
            <w:gridSpan w:val="3"/>
            <w:shd w:val="clear" w:color="auto" w:fill="auto"/>
            <w:noWrap/>
          </w:tcPr>
          <w:p w:rsidR="00202220" w:rsidRPr="00E4491B" w:rsidRDefault="00202220" w:rsidP="00AA7DE3">
            <w:r w:rsidRPr="00E4491B">
              <w:t>superior frontal gyru/ pole (right)</w:t>
            </w:r>
          </w:p>
        </w:tc>
        <w:tc>
          <w:tcPr>
            <w:tcW w:w="991" w:type="dxa"/>
            <w:gridSpan w:val="4"/>
            <w:shd w:val="clear" w:color="auto" w:fill="auto"/>
          </w:tcPr>
          <w:p w:rsidR="00202220" w:rsidRPr="00E4491B" w:rsidRDefault="00202220" w:rsidP="00AA7DE3">
            <w:pPr>
              <w:cnfStyle w:val="000000100000"/>
            </w:pPr>
            <w:r w:rsidRPr="00E4491B">
              <w:t xml:space="preserve">-0.05 </w:t>
            </w:r>
          </w:p>
        </w:tc>
        <w:tc>
          <w:tcPr>
            <w:tcW w:w="2408" w:type="dxa"/>
            <w:gridSpan w:val="4"/>
            <w:shd w:val="clear" w:color="auto" w:fill="auto"/>
          </w:tcPr>
          <w:p w:rsidR="00202220" w:rsidRPr="00E4491B" w:rsidRDefault="00202220" w:rsidP="00AA7DE3">
            <w:pPr>
              <w:cnfStyle w:val="000000100000"/>
            </w:pPr>
            <w:r w:rsidRPr="00E4491B">
              <w:t>cerebellum gray matter (left)</w:t>
            </w:r>
          </w:p>
        </w:tc>
        <w:tc>
          <w:tcPr>
            <w:tcW w:w="1278" w:type="dxa"/>
            <w:gridSpan w:val="2"/>
            <w:shd w:val="clear" w:color="auto" w:fill="auto"/>
          </w:tcPr>
          <w:p w:rsidR="00202220" w:rsidRPr="00E4491B" w:rsidRDefault="00202220" w:rsidP="00AA7DE3">
            <w:pPr>
              <w:cnfStyle w:val="000000100000"/>
            </w:pPr>
            <w:r w:rsidRPr="00E4491B">
              <w:t xml:space="preserve">-0.12 </w:t>
            </w:r>
          </w:p>
        </w:tc>
        <w:tc>
          <w:tcPr>
            <w:tcW w:w="2692" w:type="dxa"/>
            <w:gridSpan w:val="4"/>
            <w:shd w:val="clear" w:color="auto" w:fill="auto"/>
            <w:vAlign w:val="bottom"/>
          </w:tcPr>
          <w:p w:rsidR="00202220" w:rsidRPr="00E4491B" w:rsidRDefault="00202220" w:rsidP="00AA7DE3">
            <w:pPr>
              <w:cnfStyle w:val="000000100000"/>
              <w:rPr>
                <w:rFonts w:eastAsia="MS PGothic"/>
                <w:color w:val="000000"/>
                <w:sz w:val="24"/>
                <w:szCs w:val="24"/>
              </w:rPr>
            </w:pPr>
            <w:r w:rsidRPr="00E4491B">
              <w:rPr>
                <w:rFonts w:eastAsia="MS PGothic"/>
                <w:color w:val="000000"/>
              </w:rPr>
              <w:t>subcortical white matter of the inferior frontal gyrus/pars opecularis (left)</w:t>
            </w:r>
          </w:p>
        </w:tc>
        <w:tc>
          <w:tcPr>
            <w:tcW w:w="1000" w:type="dxa"/>
            <w:gridSpan w:val="2"/>
            <w:shd w:val="clear" w:color="auto" w:fill="auto"/>
            <w:vAlign w:val="bottom"/>
          </w:tcPr>
          <w:p w:rsidR="00202220" w:rsidRPr="00E4491B" w:rsidRDefault="00202220" w:rsidP="00AA7DE3">
            <w:pPr>
              <w:jc w:val="right"/>
              <w:cnfStyle w:val="000000100000"/>
              <w:rPr>
                <w:color w:val="000000"/>
              </w:rPr>
            </w:pPr>
            <w:r w:rsidRPr="00E4491B">
              <w:rPr>
                <w:color w:val="000000"/>
              </w:rPr>
              <w:t>-0.31</w:t>
            </w:r>
          </w:p>
        </w:tc>
      </w:tr>
      <w:tr w:rsidR="00202220" w:rsidRPr="00E4491B">
        <w:trPr>
          <w:gridAfter w:val="1"/>
          <w:wAfter w:w="15" w:type="dxa"/>
          <w:jc w:val="center"/>
        </w:trPr>
        <w:tc>
          <w:tcPr>
            <w:cnfStyle w:val="001000000000"/>
            <w:tcW w:w="2125" w:type="dxa"/>
            <w:gridSpan w:val="3"/>
            <w:shd w:val="clear" w:color="auto" w:fill="auto"/>
            <w:noWrap/>
          </w:tcPr>
          <w:p w:rsidR="00202220" w:rsidRPr="00E4491B" w:rsidRDefault="00202220" w:rsidP="00AA7DE3">
            <w:r w:rsidRPr="00E4491B">
              <w:t>Middle frontal gyrus  (left)</w:t>
            </w:r>
          </w:p>
        </w:tc>
        <w:tc>
          <w:tcPr>
            <w:tcW w:w="991" w:type="dxa"/>
            <w:gridSpan w:val="4"/>
            <w:shd w:val="clear" w:color="auto" w:fill="auto"/>
          </w:tcPr>
          <w:p w:rsidR="00202220" w:rsidRPr="00E4491B" w:rsidRDefault="00202220" w:rsidP="00AA7DE3">
            <w:pPr>
              <w:cnfStyle w:val="000000000000"/>
            </w:pPr>
            <w:r w:rsidRPr="00E4491B">
              <w:t xml:space="preserve">-0.19 </w:t>
            </w:r>
          </w:p>
        </w:tc>
        <w:tc>
          <w:tcPr>
            <w:tcW w:w="2408" w:type="dxa"/>
            <w:gridSpan w:val="4"/>
            <w:shd w:val="clear" w:color="auto" w:fill="auto"/>
          </w:tcPr>
          <w:p w:rsidR="00202220" w:rsidRPr="00E4491B" w:rsidRDefault="00202220" w:rsidP="00AA7DE3">
            <w:pPr>
              <w:cnfStyle w:val="000000000000"/>
            </w:pPr>
            <w:r w:rsidRPr="00E4491B">
              <w:t>Cerebral peduncle (left)</w:t>
            </w:r>
          </w:p>
        </w:tc>
        <w:tc>
          <w:tcPr>
            <w:tcW w:w="1278" w:type="dxa"/>
            <w:gridSpan w:val="2"/>
            <w:shd w:val="clear" w:color="auto" w:fill="auto"/>
          </w:tcPr>
          <w:p w:rsidR="00202220" w:rsidRPr="00E4491B" w:rsidRDefault="00202220" w:rsidP="00AA7DE3">
            <w:pPr>
              <w:cnfStyle w:val="000000000000"/>
            </w:pPr>
            <w:r w:rsidRPr="00E4491B">
              <w:t xml:space="preserve">-0.34 </w:t>
            </w:r>
          </w:p>
        </w:tc>
        <w:tc>
          <w:tcPr>
            <w:tcW w:w="2692" w:type="dxa"/>
            <w:gridSpan w:val="4"/>
            <w:shd w:val="clear" w:color="auto" w:fill="auto"/>
            <w:vAlign w:val="bottom"/>
          </w:tcPr>
          <w:p w:rsidR="00202220" w:rsidRPr="00E4491B" w:rsidRDefault="00202220" w:rsidP="00AA7DE3">
            <w:pPr>
              <w:cnfStyle w:val="000000000000"/>
              <w:rPr>
                <w:rFonts w:eastAsia="MS PGothic"/>
                <w:color w:val="000000"/>
                <w:sz w:val="24"/>
                <w:szCs w:val="24"/>
              </w:rPr>
            </w:pPr>
            <w:r w:rsidRPr="00E4491B">
              <w:rPr>
                <w:rFonts w:eastAsia="MS PGothic"/>
                <w:color w:val="000000"/>
              </w:rPr>
              <w:t>subcortical white matter of the inferior frontal gyrus/pars opecularis (right)</w:t>
            </w:r>
          </w:p>
        </w:tc>
        <w:tc>
          <w:tcPr>
            <w:tcW w:w="1000" w:type="dxa"/>
            <w:gridSpan w:val="2"/>
            <w:shd w:val="clear" w:color="auto" w:fill="auto"/>
            <w:vAlign w:val="bottom"/>
          </w:tcPr>
          <w:p w:rsidR="00202220" w:rsidRPr="00E4491B" w:rsidRDefault="00202220" w:rsidP="00AA7DE3">
            <w:pPr>
              <w:jc w:val="right"/>
              <w:cnfStyle w:val="000000000000"/>
              <w:rPr>
                <w:color w:val="000000"/>
              </w:rPr>
            </w:pPr>
            <w:r w:rsidRPr="00E4491B">
              <w:rPr>
                <w:color w:val="000000"/>
              </w:rPr>
              <w:t>-0.31</w:t>
            </w:r>
          </w:p>
        </w:tc>
      </w:tr>
      <w:tr w:rsidR="00202220" w:rsidRPr="00E4491B">
        <w:trPr>
          <w:gridAfter w:val="1"/>
          <w:cnfStyle w:val="000000100000"/>
          <w:wAfter w:w="15" w:type="dxa"/>
          <w:jc w:val="center"/>
        </w:trPr>
        <w:tc>
          <w:tcPr>
            <w:cnfStyle w:val="001000000000"/>
            <w:tcW w:w="2125" w:type="dxa"/>
            <w:gridSpan w:val="3"/>
            <w:shd w:val="clear" w:color="auto" w:fill="auto"/>
            <w:noWrap/>
          </w:tcPr>
          <w:p w:rsidR="00202220" w:rsidRPr="00E4491B" w:rsidRDefault="00202220" w:rsidP="00AA7DE3">
            <w:r w:rsidRPr="00E4491B">
              <w:t>Middle frontal gyrus  (right)</w:t>
            </w:r>
          </w:p>
        </w:tc>
        <w:tc>
          <w:tcPr>
            <w:tcW w:w="991" w:type="dxa"/>
            <w:gridSpan w:val="4"/>
            <w:shd w:val="clear" w:color="auto" w:fill="auto"/>
          </w:tcPr>
          <w:p w:rsidR="00202220" w:rsidRPr="00E4491B" w:rsidRDefault="00202220" w:rsidP="00AA7DE3">
            <w:pPr>
              <w:cnfStyle w:val="000000100000"/>
            </w:pPr>
            <w:r w:rsidRPr="00E4491B">
              <w:t xml:space="preserve">-0.14 </w:t>
            </w:r>
          </w:p>
        </w:tc>
        <w:tc>
          <w:tcPr>
            <w:tcW w:w="2408" w:type="dxa"/>
            <w:gridSpan w:val="4"/>
            <w:shd w:val="clear" w:color="auto" w:fill="auto"/>
          </w:tcPr>
          <w:p w:rsidR="00202220" w:rsidRPr="00E4491B" w:rsidRDefault="00202220" w:rsidP="00AA7DE3">
            <w:pPr>
              <w:cnfStyle w:val="000000100000"/>
            </w:pPr>
            <w:r w:rsidRPr="00E4491B">
              <w:t>Cerebral peduncle (right)</w:t>
            </w:r>
          </w:p>
        </w:tc>
        <w:tc>
          <w:tcPr>
            <w:tcW w:w="1278" w:type="dxa"/>
            <w:gridSpan w:val="2"/>
            <w:shd w:val="clear" w:color="auto" w:fill="auto"/>
          </w:tcPr>
          <w:p w:rsidR="00202220" w:rsidRPr="00E4491B" w:rsidRDefault="00202220" w:rsidP="00AA7DE3">
            <w:pPr>
              <w:cnfStyle w:val="000000100000"/>
            </w:pPr>
            <w:r w:rsidRPr="00E4491B">
              <w:t xml:space="preserve">-0.21 </w:t>
            </w:r>
          </w:p>
        </w:tc>
        <w:tc>
          <w:tcPr>
            <w:tcW w:w="2692" w:type="dxa"/>
            <w:gridSpan w:val="4"/>
            <w:shd w:val="clear" w:color="auto" w:fill="auto"/>
            <w:vAlign w:val="bottom"/>
          </w:tcPr>
          <w:p w:rsidR="00202220" w:rsidRPr="00E4491B" w:rsidRDefault="00202220" w:rsidP="00AA7DE3">
            <w:pPr>
              <w:cnfStyle w:val="000000100000"/>
              <w:rPr>
                <w:rFonts w:eastAsia="MS PGothic"/>
                <w:color w:val="000000"/>
                <w:sz w:val="24"/>
                <w:szCs w:val="24"/>
              </w:rPr>
            </w:pPr>
            <w:r w:rsidRPr="00E4491B">
              <w:rPr>
                <w:rFonts w:eastAsia="MS PGothic"/>
                <w:color w:val="000000"/>
              </w:rPr>
              <w:t>subcortical white matter of the inferior frontal gyrus/pars orbitalis (left)</w:t>
            </w:r>
          </w:p>
        </w:tc>
        <w:tc>
          <w:tcPr>
            <w:tcW w:w="1000" w:type="dxa"/>
            <w:gridSpan w:val="2"/>
            <w:shd w:val="clear" w:color="auto" w:fill="auto"/>
            <w:vAlign w:val="bottom"/>
          </w:tcPr>
          <w:p w:rsidR="00202220" w:rsidRPr="00E4491B" w:rsidRDefault="00202220" w:rsidP="00AA7DE3">
            <w:pPr>
              <w:jc w:val="right"/>
              <w:cnfStyle w:val="000000100000"/>
              <w:rPr>
                <w:color w:val="000000"/>
              </w:rPr>
            </w:pPr>
            <w:r w:rsidRPr="00E4491B">
              <w:rPr>
                <w:color w:val="000000"/>
              </w:rPr>
              <w:t>-0.12</w:t>
            </w:r>
          </w:p>
        </w:tc>
      </w:tr>
      <w:tr w:rsidR="00202220" w:rsidRPr="00E4491B">
        <w:trPr>
          <w:gridAfter w:val="1"/>
          <w:wAfter w:w="15" w:type="dxa"/>
          <w:jc w:val="center"/>
        </w:trPr>
        <w:tc>
          <w:tcPr>
            <w:cnfStyle w:val="001000000000"/>
            <w:tcW w:w="2125" w:type="dxa"/>
            <w:gridSpan w:val="3"/>
            <w:shd w:val="clear" w:color="auto" w:fill="auto"/>
            <w:noWrap/>
          </w:tcPr>
          <w:p w:rsidR="00202220" w:rsidRPr="00E4491B" w:rsidRDefault="00202220" w:rsidP="00AA7DE3">
            <w:r w:rsidRPr="00E4491B">
              <w:t>Middle frontal gyrus (dorsolateral prefrontal cortex) (left)</w:t>
            </w:r>
          </w:p>
        </w:tc>
        <w:tc>
          <w:tcPr>
            <w:tcW w:w="991" w:type="dxa"/>
            <w:gridSpan w:val="4"/>
            <w:shd w:val="clear" w:color="auto" w:fill="auto"/>
          </w:tcPr>
          <w:p w:rsidR="00202220" w:rsidRPr="00E4491B" w:rsidRDefault="00202220" w:rsidP="00AA7DE3">
            <w:pPr>
              <w:cnfStyle w:val="000000000000"/>
            </w:pPr>
            <w:r w:rsidRPr="00E4491B">
              <w:t xml:space="preserve">-0.19 </w:t>
            </w:r>
          </w:p>
        </w:tc>
        <w:tc>
          <w:tcPr>
            <w:tcW w:w="2408" w:type="dxa"/>
            <w:gridSpan w:val="4"/>
            <w:shd w:val="clear" w:color="auto" w:fill="auto"/>
          </w:tcPr>
          <w:p w:rsidR="00202220" w:rsidRPr="00E4491B" w:rsidRDefault="00202220" w:rsidP="00AA7DE3">
            <w:pPr>
              <w:cnfStyle w:val="000000000000"/>
            </w:pPr>
            <w:r w:rsidRPr="00E4491B">
              <w:t>midbrain (left)</w:t>
            </w:r>
          </w:p>
        </w:tc>
        <w:tc>
          <w:tcPr>
            <w:tcW w:w="1278" w:type="dxa"/>
            <w:gridSpan w:val="2"/>
            <w:shd w:val="clear" w:color="auto" w:fill="auto"/>
          </w:tcPr>
          <w:p w:rsidR="00202220" w:rsidRPr="00E4491B" w:rsidRDefault="00202220" w:rsidP="00AA7DE3">
            <w:pPr>
              <w:cnfStyle w:val="000000000000"/>
            </w:pPr>
            <w:r w:rsidRPr="00E4491B">
              <w:t xml:space="preserve">-0.04 </w:t>
            </w:r>
          </w:p>
        </w:tc>
        <w:tc>
          <w:tcPr>
            <w:tcW w:w="2692" w:type="dxa"/>
            <w:gridSpan w:val="4"/>
            <w:shd w:val="clear" w:color="auto" w:fill="auto"/>
            <w:vAlign w:val="bottom"/>
          </w:tcPr>
          <w:p w:rsidR="00202220" w:rsidRPr="00E4491B" w:rsidRDefault="00202220" w:rsidP="00AA7DE3">
            <w:pPr>
              <w:cnfStyle w:val="000000000000"/>
              <w:rPr>
                <w:rFonts w:eastAsia="MS PGothic"/>
                <w:color w:val="000000"/>
                <w:sz w:val="24"/>
                <w:szCs w:val="24"/>
              </w:rPr>
            </w:pPr>
            <w:r w:rsidRPr="00E4491B">
              <w:rPr>
                <w:rFonts w:eastAsia="MS PGothic"/>
                <w:color w:val="000000"/>
              </w:rPr>
              <w:t>subcortical white matter of the inferior frontal gyrus/pars orbitalis (right)</w:t>
            </w:r>
          </w:p>
        </w:tc>
        <w:tc>
          <w:tcPr>
            <w:tcW w:w="1000" w:type="dxa"/>
            <w:gridSpan w:val="2"/>
            <w:shd w:val="clear" w:color="auto" w:fill="auto"/>
            <w:vAlign w:val="bottom"/>
          </w:tcPr>
          <w:p w:rsidR="00202220" w:rsidRPr="00E4491B" w:rsidRDefault="00202220" w:rsidP="00AA7DE3">
            <w:pPr>
              <w:jc w:val="right"/>
              <w:cnfStyle w:val="000000000000"/>
              <w:rPr>
                <w:color w:val="000000"/>
              </w:rPr>
            </w:pPr>
            <w:r w:rsidRPr="00E4491B">
              <w:rPr>
                <w:color w:val="000000"/>
              </w:rPr>
              <w:t>-0.25</w:t>
            </w:r>
          </w:p>
        </w:tc>
      </w:tr>
      <w:tr w:rsidR="00202220" w:rsidRPr="00E4491B">
        <w:trPr>
          <w:gridAfter w:val="1"/>
          <w:cnfStyle w:val="000000100000"/>
          <w:wAfter w:w="15" w:type="dxa"/>
          <w:jc w:val="center"/>
        </w:trPr>
        <w:tc>
          <w:tcPr>
            <w:cnfStyle w:val="001000000000"/>
            <w:tcW w:w="2125" w:type="dxa"/>
            <w:gridSpan w:val="3"/>
            <w:shd w:val="clear" w:color="auto" w:fill="auto"/>
            <w:noWrap/>
          </w:tcPr>
          <w:p w:rsidR="00202220" w:rsidRPr="00E4491B" w:rsidRDefault="00202220" w:rsidP="00AA7DE3">
            <w:r w:rsidRPr="00E4491B">
              <w:t>Middle frontal gyrus (dorsolateral prefrontal cortex) (right)</w:t>
            </w:r>
          </w:p>
        </w:tc>
        <w:tc>
          <w:tcPr>
            <w:tcW w:w="991" w:type="dxa"/>
            <w:gridSpan w:val="4"/>
            <w:shd w:val="clear" w:color="auto" w:fill="auto"/>
          </w:tcPr>
          <w:p w:rsidR="00202220" w:rsidRPr="00E4491B" w:rsidRDefault="00202220" w:rsidP="00AA7DE3">
            <w:pPr>
              <w:cnfStyle w:val="000000100000"/>
            </w:pPr>
            <w:r w:rsidRPr="00E4491B">
              <w:t xml:space="preserve">-0.32 </w:t>
            </w:r>
          </w:p>
        </w:tc>
        <w:tc>
          <w:tcPr>
            <w:tcW w:w="2408" w:type="dxa"/>
            <w:gridSpan w:val="4"/>
            <w:shd w:val="clear" w:color="auto" w:fill="auto"/>
          </w:tcPr>
          <w:p w:rsidR="00202220" w:rsidRPr="00E4491B" w:rsidRDefault="00202220" w:rsidP="00AA7DE3">
            <w:pPr>
              <w:cnfStyle w:val="000000100000"/>
            </w:pPr>
            <w:r w:rsidRPr="00E4491B">
              <w:t>midbrain (right)</w:t>
            </w:r>
          </w:p>
        </w:tc>
        <w:tc>
          <w:tcPr>
            <w:tcW w:w="1278" w:type="dxa"/>
            <w:gridSpan w:val="2"/>
            <w:shd w:val="clear" w:color="auto" w:fill="auto"/>
          </w:tcPr>
          <w:p w:rsidR="00202220" w:rsidRPr="00E4491B" w:rsidRDefault="00202220" w:rsidP="00AA7DE3">
            <w:pPr>
              <w:cnfStyle w:val="000000100000"/>
            </w:pPr>
            <w:r w:rsidRPr="00E4491B">
              <w:t xml:space="preserve">-0.06 </w:t>
            </w:r>
          </w:p>
        </w:tc>
        <w:tc>
          <w:tcPr>
            <w:tcW w:w="2692" w:type="dxa"/>
            <w:gridSpan w:val="4"/>
            <w:shd w:val="clear" w:color="auto" w:fill="auto"/>
            <w:vAlign w:val="bottom"/>
          </w:tcPr>
          <w:p w:rsidR="00202220" w:rsidRPr="00E4491B" w:rsidRDefault="00202220" w:rsidP="00AA7DE3">
            <w:pPr>
              <w:cnfStyle w:val="000000100000"/>
              <w:rPr>
                <w:rFonts w:eastAsia="MS PGothic"/>
                <w:color w:val="000000"/>
                <w:sz w:val="24"/>
                <w:szCs w:val="24"/>
              </w:rPr>
            </w:pPr>
            <w:r w:rsidRPr="00E4491B">
              <w:rPr>
                <w:rFonts w:eastAsia="MS PGothic"/>
                <w:color w:val="000000"/>
              </w:rPr>
              <w:t>subcortical white matter of the inferior frontal gyrus/pars triangularis (left)</w:t>
            </w:r>
          </w:p>
        </w:tc>
        <w:tc>
          <w:tcPr>
            <w:tcW w:w="1000" w:type="dxa"/>
            <w:gridSpan w:val="2"/>
            <w:shd w:val="clear" w:color="auto" w:fill="auto"/>
            <w:vAlign w:val="bottom"/>
          </w:tcPr>
          <w:p w:rsidR="00202220" w:rsidRPr="00E4491B" w:rsidRDefault="00202220" w:rsidP="00AA7DE3">
            <w:pPr>
              <w:jc w:val="right"/>
              <w:cnfStyle w:val="000000100000"/>
              <w:rPr>
                <w:color w:val="000000"/>
              </w:rPr>
            </w:pPr>
            <w:r w:rsidRPr="00E4491B">
              <w:rPr>
                <w:color w:val="000000"/>
              </w:rPr>
              <w:t>-0.32</w:t>
            </w:r>
          </w:p>
        </w:tc>
      </w:tr>
      <w:tr w:rsidR="00202220" w:rsidRPr="00E4491B">
        <w:trPr>
          <w:gridAfter w:val="1"/>
          <w:wAfter w:w="15" w:type="dxa"/>
          <w:jc w:val="center"/>
        </w:trPr>
        <w:tc>
          <w:tcPr>
            <w:cnfStyle w:val="001000000000"/>
            <w:tcW w:w="2125" w:type="dxa"/>
            <w:gridSpan w:val="3"/>
            <w:shd w:val="clear" w:color="auto" w:fill="auto"/>
            <w:noWrap/>
          </w:tcPr>
          <w:p w:rsidR="00202220" w:rsidRPr="00E4491B" w:rsidRDefault="00202220" w:rsidP="00AA7DE3">
            <w:r w:rsidRPr="00E4491B">
              <w:t>inferior frontal gyrus/pars opercularis (left)</w:t>
            </w:r>
          </w:p>
        </w:tc>
        <w:tc>
          <w:tcPr>
            <w:tcW w:w="991" w:type="dxa"/>
            <w:gridSpan w:val="4"/>
            <w:shd w:val="clear" w:color="auto" w:fill="auto"/>
          </w:tcPr>
          <w:p w:rsidR="00202220" w:rsidRPr="00E4491B" w:rsidRDefault="00202220" w:rsidP="00AA7DE3">
            <w:pPr>
              <w:cnfStyle w:val="000000000000"/>
            </w:pPr>
            <w:r w:rsidRPr="00E4491B">
              <w:t xml:space="preserve">-0.38 </w:t>
            </w:r>
          </w:p>
        </w:tc>
        <w:tc>
          <w:tcPr>
            <w:tcW w:w="2408" w:type="dxa"/>
            <w:gridSpan w:val="4"/>
            <w:shd w:val="clear" w:color="auto" w:fill="auto"/>
          </w:tcPr>
          <w:p w:rsidR="00202220" w:rsidRPr="00E4491B" w:rsidRDefault="00202220" w:rsidP="00AA7DE3">
            <w:pPr>
              <w:cnfStyle w:val="000000000000"/>
            </w:pPr>
            <w:r w:rsidRPr="00E4491B">
              <w:t>corticospinal tract  (left)</w:t>
            </w:r>
          </w:p>
        </w:tc>
        <w:tc>
          <w:tcPr>
            <w:tcW w:w="1278" w:type="dxa"/>
            <w:gridSpan w:val="2"/>
            <w:shd w:val="clear" w:color="auto" w:fill="auto"/>
          </w:tcPr>
          <w:p w:rsidR="00202220" w:rsidRPr="00E4491B" w:rsidRDefault="00202220" w:rsidP="00AA7DE3">
            <w:pPr>
              <w:cnfStyle w:val="000000000000"/>
            </w:pPr>
            <w:r w:rsidRPr="00E4491B">
              <w:t xml:space="preserve">-0.09 </w:t>
            </w:r>
          </w:p>
        </w:tc>
        <w:tc>
          <w:tcPr>
            <w:tcW w:w="2692" w:type="dxa"/>
            <w:gridSpan w:val="4"/>
            <w:shd w:val="clear" w:color="auto" w:fill="auto"/>
            <w:vAlign w:val="bottom"/>
          </w:tcPr>
          <w:p w:rsidR="00202220" w:rsidRPr="00E4491B" w:rsidRDefault="00202220" w:rsidP="00AA7DE3">
            <w:pPr>
              <w:cnfStyle w:val="000000000000"/>
              <w:rPr>
                <w:rFonts w:eastAsia="MS PGothic"/>
                <w:color w:val="000000"/>
                <w:sz w:val="24"/>
                <w:szCs w:val="24"/>
              </w:rPr>
            </w:pPr>
            <w:r w:rsidRPr="00E4491B">
              <w:rPr>
                <w:rFonts w:eastAsia="MS PGothic"/>
                <w:color w:val="000000"/>
              </w:rPr>
              <w:t>subcortical white matter of the inferior frontal gyrus/pars triangularis (right)</w:t>
            </w:r>
          </w:p>
        </w:tc>
        <w:tc>
          <w:tcPr>
            <w:tcW w:w="1000" w:type="dxa"/>
            <w:gridSpan w:val="2"/>
            <w:shd w:val="clear" w:color="auto" w:fill="auto"/>
            <w:vAlign w:val="bottom"/>
          </w:tcPr>
          <w:p w:rsidR="00202220" w:rsidRPr="00E4491B" w:rsidRDefault="00202220" w:rsidP="00AA7DE3">
            <w:pPr>
              <w:jc w:val="right"/>
              <w:cnfStyle w:val="000000000000"/>
              <w:rPr>
                <w:color w:val="000000"/>
              </w:rPr>
            </w:pPr>
            <w:r w:rsidRPr="00E4491B">
              <w:rPr>
                <w:color w:val="000000"/>
              </w:rPr>
              <w:t>-0.22</w:t>
            </w:r>
          </w:p>
        </w:tc>
      </w:tr>
      <w:tr w:rsidR="00202220" w:rsidRPr="00E4491B">
        <w:trPr>
          <w:gridAfter w:val="1"/>
          <w:cnfStyle w:val="000000100000"/>
          <w:wAfter w:w="15" w:type="dxa"/>
          <w:jc w:val="center"/>
        </w:trPr>
        <w:tc>
          <w:tcPr>
            <w:cnfStyle w:val="001000000000"/>
            <w:tcW w:w="2125" w:type="dxa"/>
            <w:gridSpan w:val="3"/>
            <w:shd w:val="clear" w:color="auto" w:fill="auto"/>
            <w:noWrap/>
          </w:tcPr>
          <w:p w:rsidR="00202220" w:rsidRPr="00E4491B" w:rsidRDefault="00202220" w:rsidP="00AA7DE3">
            <w:r w:rsidRPr="00E4491B">
              <w:t>inferior frontal gyrus/pars opercularis (right)</w:t>
            </w:r>
          </w:p>
        </w:tc>
        <w:tc>
          <w:tcPr>
            <w:tcW w:w="991" w:type="dxa"/>
            <w:gridSpan w:val="4"/>
            <w:shd w:val="clear" w:color="auto" w:fill="auto"/>
          </w:tcPr>
          <w:p w:rsidR="00202220" w:rsidRPr="00E4491B" w:rsidRDefault="00202220" w:rsidP="00AA7DE3">
            <w:pPr>
              <w:cnfStyle w:val="000000100000"/>
            </w:pPr>
            <w:r w:rsidRPr="00E4491B">
              <w:t xml:space="preserve">-0.14 </w:t>
            </w:r>
          </w:p>
        </w:tc>
        <w:tc>
          <w:tcPr>
            <w:tcW w:w="2408" w:type="dxa"/>
            <w:gridSpan w:val="4"/>
            <w:shd w:val="clear" w:color="auto" w:fill="auto"/>
          </w:tcPr>
          <w:p w:rsidR="00202220" w:rsidRPr="00E4491B" w:rsidRDefault="00202220" w:rsidP="00AA7DE3">
            <w:pPr>
              <w:cnfStyle w:val="000000100000"/>
            </w:pPr>
            <w:r w:rsidRPr="00E4491B">
              <w:t>corticospinal tract  (right)</w:t>
            </w:r>
          </w:p>
        </w:tc>
        <w:tc>
          <w:tcPr>
            <w:tcW w:w="1278" w:type="dxa"/>
            <w:gridSpan w:val="2"/>
            <w:shd w:val="clear" w:color="auto" w:fill="auto"/>
          </w:tcPr>
          <w:p w:rsidR="00202220" w:rsidRPr="00E4491B" w:rsidRDefault="00202220" w:rsidP="00AA7DE3">
            <w:pPr>
              <w:cnfStyle w:val="000000100000"/>
            </w:pPr>
            <w:r w:rsidRPr="00E4491B">
              <w:t xml:space="preserve">-0.14 </w:t>
            </w:r>
          </w:p>
        </w:tc>
        <w:tc>
          <w:tcPr>
            <w:tcW w:w="2692" w:type="dxa"/>
            <w:gridSpan w:val="4"/>
            <w:shd w:val="clear" w:color="auto" w:fill="auto"/>
            <w:vAlign w:val="bottom"/>
          </w:tcPr>
          <w:p w:rsidR="00202220" w:rsidRPr="00E4491B" w:rsidRDefault="00202220" w:rsidP="00AA7DE3">
            <w:pPr>
              <w:cnfStyle w:val="000000100000"/>
              <w:rPr>
                <w:rFonts w:eastAsia="MS PGothic"/>
                <w:color w:val="000000"/>
                <w:sz w:val="24"/>
                <w:szCs w:val="24"/>
              </w:rPr>
            </w:pPr>
            <w:r w:rsidRPr="00E4491B">
              <w:rPr>
                <w:rFonts w:eastAsia="MS PGothic"/>
                <w:color w:val="000000"/>
              </w:rPr>
              <w:t>subcortical white matter of the lateral fronto-orbital gyrus (left)</w:t>
            </w:r>
          </w:p>
        </w:tc>
        <w:tc>
          <w:tcPr>
            <w:tcW w:w="1000" w:type="dxa"/>
            <w:gridSpan w:val="2"/>
            <w:shd w:val="clear" w:color="auto" w:fill="auto"/>
          </w:tcPr>
          <w:p w:rsidR="00202220" w:rsidRPr="00E4491B" w:rsidRDefault="00202220" w:rsidP="00AA7DE3">
            <w:pPr>
              <w:cnfStyle w:val="000000100000"/>
            </w:pPr>
            <w:r w:rsidRPr="00E4491B">
              <w:t xml:space="preserve">-0.14 </w:t>
            </w:r>
          </w:p>
        </w:tc>
      </w:tr>
      <w:tr w:rsidR="00202220" w:rsidRPr="00E4491B">
        <w:trPr>
          <w:gridAfter w:val="1"/>
          <w:wAfter w:w="15" w:type="dxa"/>
          <w:jc w:val="center"/>
        </w:trPr>
        <w:tc>
          <w:tcPr>
            <w:cnfStyle w:val="001000000000"/>
            <w:tcW w:w="2125" w:type="dxa"/>
            <w:gridSpan w:val="3"/>
            <w:shd w:val="clear" w:color="auto" w:fill="auto"/>
            <w:noWrap/>
          </w:tcPr>
          <w:p w:rsidR="00202220" w:rsidRPr="00E4491B" w:rsidRDefault="00202220" w:rsidP="00AA7DE3">
            <w:r w:rsidRPr="00E4491B">
              <w:t>inferior frontal gyrus/pars orbitalis (left)</w:t>
            </w:r>
          </w:p>
        </w:tc>
        <w:tc>
          <w:tcPr>
            <w:tcW w:w="991" w:type="dxa"/>
            <w:gridSpan w:val="4"/>
            <w:shd w:val="clear" w:color="auto" w:fill="auto"/>
          </w:tcPr>
          <w:p w:rsidR="00202220" w:rsidRPr="00E4491B" w:rsidRDefault="00202220" w:rsidP="00AA7DE3">
            <w:pPr>
              <w:cnfStyle w:val="000000000000"/>
            </w:pPr>
            <w:r w:rsidRPr="00E4491B">
              <w:t xml:space="preserve">-0.15 </w:t>
            </w:r>
          </w:p>
        </w:tc>
        <w:tc>
          <w:tcPr>
            <w:tcW w:w="2408" w:type="dxa"/>
            <w:gridSpan w:val="4"/>
            <w:shd w:val="clear" w:color="auto" w:fill="auto"/>
          </w:tcPr>
          <w:p w:rsidR="00202220" w:rsidRPr="00E4491B" w:rsidRDefault="00202220" w:rsidP="00AA7DE3">
            <w:pPr>
              <w:cnfStyle w:val="000000000000"/>
            </w:pPr>
            <w:r w:rsidRPr="00E4491B">
              <w:t>superior cerebellar peduncle (left)</w:t>
            </w:r>
          </w:p>
        </w:tc>
        <w:tc>
          <w:tcPr>
            <w:tcW w:w="1278" w:type="dxa"/>
            <w:gridSpan w:val="2"/>
            <w:shd w:val="clear" w:color="auto" w:fill="auto"/>
          </w:tcPr>
          <w:p w:rsidR="00202220" w:rsidRPr="00E4491B" w:rsidRDefault="00202220" w:rsidP="00AA7DE3">
            <w:pPr>
              <w:cnfStyle w:val="000000000000"/>
            </w:pPr>
            <w:r w:rsidRPr="00E4491B">
              <w:t xml:space="preserve">-0.16 </w:t>
            </w:r>
          </w:p>
        </w:tc>
        <w:tc>
          <w:tcPr>
            <w:tcW w:w="2692" w:type="dxa"/>
            <w:gridSpan w:val="4"/>
            <w:shd w:val="clear" w:color="auto" w:fill="auto"/>
            <w:vAlign w:val="bottom"/>
          </w:tcPr>
          <w:p w:rsidR="00202220" w:rsidRPr="00E4491B" w:rsidRDefault="00202220" w:rsidP="00AA7DE3">
            <w:pPr>
              <w:cnfStyle w:val="000000000000"/>
              <w:rPr>
                <w:rFonts w:eastAsia="MS PGothic"/>
                <w:color w:val="000000"/>
                <w:sz w:val="24"/>
                <w:szCs w:val="24"/>
              </w:rPr>
            </w:pPr>
            <w:r w:rsidRPr="00E4491B">
              <w:rPr>
                <w:rFonts w:eastAsia="MS PGothic"/>
                <w:color w:val="000000"/>
              </w:rPr>
              <w:t>subcortical white matter of the lateral fronto-orbital gyrus (right)</w:t>
            </w:r>
          </w:p>
        </w:tc>
        <w:tc>
          <w:tcPr>
            <w:tcW w:w="1000" w:type="dxa"/>
            <w:gridSpan w:val="2"/>
            <w:shd w:val="clear" w:color="auto" w:fill="auto"/>
          </w:tcPr>
          <w:p w:rsidR="00202220" w:rsidRPr="00E4491B" w:rsidRDefault="00202220" w:rsidP="00AA7DE3">
            <w:pPr>
              <w:cnfStyle w:val="000000000000"/>
            </w:pPr>
            <w:r w:rsidRPr="00E4491B">
              <w:t xml:space="preserve">-0.22 </w:t>
            </w:r>
          </w:p>
        </w:tc>
      </w:tr>
      <w:tr w:rsidR="00202220" w:rsidRPr="00E4491B">
        <w:trPr>
          <w:gridAfter w:val="1"/>
          <w:cnfStyle w:val="000000100000"/>
          <w:wAfter w:w="15" w:type="dxa"/>
          <w:jc w:val="center"/>
        </w:trPr>
        <w:tc>
          <w:tcPr>
            <w:cnfStyle w:val="001000000000"/>
            <w:tcW w:w="2125" w:type="dxa"/>
            <w:gridSpan w:val="3"/>
            <w:shd w:val="clear" w:color="auto" w:fill="auto"/>
            <w:noWrap/>
          </w:tcPr>
          <w:p w:rsidR="00202220" w:rsidRPr="00E4491B" w:rsidRDefault="00202220" w:rsidP="00AA7DE3">
            <w:r w:rsidRPr="00E4491B">
              <w:t>inferior frontal gyrus/pars orbitalis (right)</w:t>
            </w:r>
          </w:p>
        </w:tc>
        <w:tc>
          <w:tcPr>
            <w:tcW w:w="991" w:type="dxa"/>
            <w:gridSpan w:val="4"/>
            <w:shd w:val="clear" w:color="auto" w:fill="auto"/>
          </w:tcPr>
          <w:p w:rsidR="00202220" w:rsidRPr="00E4491B" w:rsidRDefault="00202220" w:rsidP="00AA7DE3">
            <w:pPr>
              <w:cnfStyle w:val="000000100000"/>
            </w:pPr>
            <w:r w:rsidRPr="00E4491B">
              <w:t xml:space="preserve">-0.26 </w:t>
            </w:r>
          </w:p>
        </w:tc>
        <w:tc>
          <w:tcPr>
            <w:tcW w:w="2408" w:type="dxa"/>
            <w:gridSpan w:val="4"/>
            <w:shd w:val="clear" w:color="auto" w:fill="auto"/>
          </w:tcPr>
          <w:p w:rsidR="00202220" w:rsidRPr="00E4491B" w:rsidRDefault="00202220" w:rsidP="00AA7DE3">
            <w:pPr>
              <w:cnfStyle w:val="000000100000"/>
            </w:pPr>
            <w:r w:rsidRPr="00E4491B">
              <w:t>superior cerebellar peduncle (right)</w:t>
            </w:r>
          </w:p>
        </w:tc>
        <w:tc>
          <w:tcPr>
            <w:tcW w:w="1278" w:type="dxa"/>
            <w:gridSpan w:val="2"/>
            <w:shd w:val="clear" w:color="auto" w:fill="auto"/>
          </w:tcPr>
          <w:p w:rsidR="00202220" w:rsidRPr="00E4491B" w:rsidRDefault="00202220" w:rsidP="00AA7DE3">
            <w:pPr>
              <w:cnfStyle w:val="000000100000"/>
            </w:pPr>
            <w:r w:rsidRPr="00E4491B">
              <w:t xml:space="preserve">-0.31 </w:t>
            </w:r>
          </w:p>
        </w:tc>
        <w:tc>
          <w:tcPr>
            <w:tcW w:w="2692" w:type="dxa"/>
            <w:gridSpan w:val="4"/>
            <w:shd w:val="clear" w:color="auto" w:fill="auto"/>
            <w:vAlign w:val="bottom"/>
          </w:tcPr>
          <w:p w:rsidR="00202220" w:rsidRPr="00E4491B" w:rsidRDefault="00202220" w:rsidP="00AA7DE3">
            <w:pPr>
              <w:cnfStyle w:val="000000100000"/>
              <w:rPr>
                <w:rFonts w:eastAsia="MS PGothic"/>
                <w:color w:val="000000"/>
                <w:sz w:val="24"/>
                <w:szCs w:val="24"/>
              </w:rPr>
            </w:pPr>
            <w:r w:rsidRPr="00E4491B">
              <w:rPr>
                <w:rFonts w:eastAsia="MS PGothic"/>
                <w:color w:val="000000"/>
              </w:rPr>
              <w:t>subcortical white matter of the middle fronto-orbital gyrus (left)</w:t>
            </w:r>
          </w:p>
        </w:tc>
        <w:tc>
          <w:tcPr>
            <w:tcW w:w="1000" w:type="dxa"/>
            <w:gridSpan w:val="2"/>
            <w:shd w:val="clear" w:color="auto" w:fill="auto"/>
          </w:tcPr>
          <w:p w:rsidR="00202220" w:rsidRPr="00E4491B" w:rsidRDefault="00202220" w:rsidP="00AA7DE3">
            <w:pPr>
              <w:cnfStyle w:val="000000100000"/>
            </w:pPr>
            <w:r w:rsidRPr="00E4491B">
              <w:t xml:space="preserve">-0.05 </w:t>
            </w:r>
          </w:p>
        </w:tc>
      </w:tr>
      <w:tr w:rsidR="00202220" w:rsidRPr="00E4491B">
        <w:trPr>
          <w:gridAfter w:val="1"/>
          <w:wAfter w:w="15" w:type="dxa"/>
          <w:jc w:val="center"/>
        </w:trPr>
        <w:tc>
          <w:tcPr>
            <w:cnfStyle w:val="001000000000"/>
            <w:tcW w:w="2125" w:type="dxa"/>
            <w:gridSpan w:val="3"/>
            <w:shd w:val="clear" w:color="auto" w:fill="auto"/>
            <w:noWrap/>
          </w:tcPr>
          <w:p w:rsidR="00202220" w:rsidRPr="00E4491B" w:rsidRDefault="00202220" w:rsidP="00AA7DE3">
            <w:r w:rsidRPr="00E4491B">
              <w:t>inferior frontal gyrus/ pars triangularis (left)</w:t>
            </w:r>
          </w:p>
        </w:tc>
        <w:tc>
          <w:tcPr>
            <w:tcW w:w="991" w:type="dxa"/>
            <w:gridSpan w:val="4"/>
            <w:shd w:val="clear" w:color="auto" w:fill="auto"/>
          </w:tcPr>
          <w:p w:rsidR="00202220" w:rsidRPr="00E4491B" w:rsidRDefault="00202220" w:rsidP="00AA7DE3">
            <w:pPr>
              <w:cnfStyle w:val="000000000000"/>
            </w:pPr>
            <w:r w:rsidRPr="00E4491B">
              <w:t xml:space="preserve">-0.09 </w:t>
            </w:r>
          </w:p>
        </w:tc>
        <w:tc>
          <w:tcPr>
            <w:tcW w:w="2408" w:type="dxa"/>
            <w:gridSpan w:val="4"/>
            <w:shd w:val="clear" w:color="auto" w:fill="auto"/>
          </w:tcPr>
          <w:p w:rsidR="00202220" w:rsidRPr="00E4491B" w:rsidRDefault="00202220" w:rsidP="00AA7DE3">
            <w:pPr>
              <w:cnfStyle w:val="000000000000"/>
            </w:pPr>
            <w:r w:rsidRPr="00E4491B">
              <w:t>middle cerebellar peduncle (left)</w:t>
            </w:r>
          </w:p>
        </w:tc>
        <w:tc>
          <w:tcPr>
            <w:tcW w:w="1278" w:type="dxa"/>
            <w:gridSpan w:val="2"/>
            <w:shd w:val="clear" w:color="auto" w:fill="auto"/>
          </w:tcPr>
          <w:p w:rsidR="00202220" w:rsidRPr="00E4491B" w:rsidRDefault="00202220" w:rsidP="00AA7DE3">
            <w:pPr>
              <w:cnfStyle w:val="000000000000"/>
            </w:pPr>
            <w:r w:rsidRPr="00E4491B">
              <w:t xml:space="preserve">-0.12 </w:t>
            </w:r>
          </w:p>
        </w:tc>
        <w:tc>
          <w:tcPr>
            <w:tcW w:w="2692" w:type="dxa"/>
            <w:gridSpan w:val="4"/>
            <w:shd w:val="clear" w:color="auto" w:fill="auto"/>
            <w:vAlign w:val="bottom"/>
          </w:tcPr>
          <w:p w:rsidR="00202220" w:rsidRPr="00E4491B" w:rsidRDefault="00202220" w:rsidP="00AA7DE3">
            <w:pPr>
              <w:cnfStyle w:val="000000000000"/>
              <w:rPr>
                <w:rFonts w:eastAsia="MS PGothic"/>
                <w:color w:val="000000"/>
                <w:sz w:val="24"/>
                <w:szCs w:val="24"/>
              </w:rPr>
            </w:pPr>
            <w:r w:rsidRPr="00E4491B">
              <w:rPr>
                <w:rFonts w:eastAsia="MS PGothic"/>
                <w:color w:val="000000"/>
              </w:rPr>
              <w:t>subcortical white matter of the middle fronto-orbital gyrus (right)</w:t>
            </w:r>
          </w:p>
        </w:tc>
        <w:tc>
          <w:tcPr>
            <w:tcW w:w="1000" w:type="dxa"/>
            <w:gridSpan w:val="2"/>
            <w:shd w:val="clear" w:color="auto" w:fill="auto"/>
          </w:tcPr>
          <w:p w:rsidR="00202220" w:rsidRPr="00E4491B" w:rsidRDefault="00202220" w:rsidP="00AA7DE3">
            <w:pPr>
              <w:cnfStyle w:val="000000000000"/>
            </w:pPr>
            <w:r w:rsidRPr="00E4491B">
              <w:t xml:space="preserve">-0.01 </w:t>
            </w:r>
          </w:p>
        </w:tc>
      </w:tr>
      <w:tr w:rsidR="00202220" w:rsidRPr="00E4491B">
        <w:trPr>
          <w:gridAfter w:val="1"/>
          <w:cnfStyle w:val="000000100000"/>
          <w:wAfter w:w="15" w:type="dxa"/>
          <w:jc w:val="center"/>
        </w:trPr>
        <w:tc>
          <w:tcPr>
            <w:cnfStyle w:val="001000000000"/>
            <w:tcW w:w="2125" w:type="dxa"/>
            <w:gridSpan w:val="3"/>
            <w:shd w:val="clear" w:color="auto" w:fill="auto"/>
            <w:noWrap/>
          </w:tcPr>
          <w:p w:rsidR="00202220" w:rsidRPr="00E4491B" w:rsidRDefault="00202220" w:rsidP="00AA7DE3">
            <w:r w:rsidRPr="00E4491B">
              <w:t>inferior frontal gyrus/ pars triangularis (right)</w:t>
            </w:r>
          </w:p>
        </w:tc>
        <w:tc>
          <w:tcPr>
            <w:tcW w:w="991" w:type="dxa"/>
            <w:gridSpan w:val="4"/>
            <w:shd w:val="clear" w:color="auto" w:fill="auto"/>
          </w:tcPr>
          <w:p w:rsidR="00202220" w:rsidRPr="00E4491B" w:rsidRDefault="00202220" w:rsidP="00AA7DE3">
            <w:pPr>
              <w:cnfStyle w:val="000000100000"/>
            </w:pPr>
            <w:r w:rsidRPr="00E4491B">
              <w:t xml:space="preserve">-0.06 </w:t>
            </w:r>
          </w:p>
        </w:tc>
        <w:tc>
          <w:tcPr>
            <w:tcW w:w="2408" w:type="dxa"/>
            <w:gridSpan w:val="4"/>
            <w:shd w:val="clear" w:color="auto" w:fill="auto"/>
          </w:tcPr>
          <w:p w:rsidR="00202220" w:rsidRPr="00E4491B" w:rsidRDefault="00202220" w:rsidP="00AA7DE3">
            <w:pPr>
              <w:cnfStyle w:val="000000100000"/>
            </w:pPr>
            <w:r w:rsidRPr="00E4491B">
              <w:t>middle cerebellar peduncle (right)</w:t>
            </w:r>
          </w:p>
        </w:tc>
        <w:tc>
          <w:tcPr>
            <w:tcW w:w="1278" w:type="dxa"/>
            <w:gridSpan w:val="2"/>
            <w:shd w:val="clear" w:color="auto" w:fill="auto"/>
          </w:tcPr>
          <w:p w:rsidR="00202220" w:rsidRPr="00E4491B" w:rsidRDefault="00202220" w:rsidP="00AA7DE3">
            <w:pPr>
              <w:cnfStyle w:val="000000100000"/>
            </w:pPr>
            <w:r w:rsidRPr="00E4491B">
              <w:t xml:space="preserve">-0.14 </w:t>
            </w:r>
          </w:p>
        </w:tc>
        <w:tc>
          <w:tcPr>
            <w:tcW w:w="2692" w:type="dxa"/>
            <w:gridSpan w:val="4"/>
            <w:shd w:val="clear" w:color="auto" w:fill="auto"/>
            <w:vAlign w:val="bottom"/>
          </w:tcPr>
          <w:p w:rsidR="00202220" w:rsidRPr="00E4491B" w:rsidRDefault="00202220" w:rsidP="00AA7DE3">
            <w:pPr>
              <w:cnfStyle w:val="000000100000"/>
              <w:rPr>
                <w:rFonts w:eastAsia="MS PGothic"/>
                <w:color w:val="000000"/>
                <w:sz w:val="24"/>
                <w:szCs w:val="24"/>
              </w:rPr>
            </w:pPr>
            <w:r w:rsidRPr="00E4491B">
              <w:rPr>
                <w:rFonts w:eastAsia="MS PGothic"/>
                <w:color w:val="000000"/>
              </w:rPr>
              <w:t>subcortical white matter of the gyrus rectus (left)</w:t>
            </w:r>
          </w:p>
        </w:tc>
        <w:tc>
          <w:tcPr>
            <w:tcW w:w="1000" w:type="dxa"/>
            <w:gridSpan w:val="2"/>
            <w:shd w:val="clear" w:color="auto" w:fill="auto"/>
          </w:tcPr>
          <w:p w:rsidR="00202220" w:rsidRPr="00E4491B" w:rsidRDefault="00202220" w:rsidP="00AA7DE3">
            <w:pPr>
              <w:cnfStyle w:val="000000100000"/>
            </w:pPr>
            <w:r w:rsidRPr="00E4491B">
              <w:t xml:space="preserve">-0.05 </w:t>
            </w:r>
          </w:p>
        </w:tc>
      </w:tr>
      <w:tr w:rsidR="00202220" w:rsidRPr="00E4491B">
        <w:trPr>
          <w:gridAfter w:val="1"/>
          <w:wAfter w:w="15" w:type="dxa"/>
          <w:jc w:val="center"/>
        </w:trPr>
        <w:tc>
          <w:tcPr>
            <w:cnfStyle w:val="001000000000"/>
            <w:tcW w:w="2125" w:type="dxa"/>
            <w:gridSpan w:val="3"/>
            <w:shd w:val="clear" w:color="auto" w:fill="auto"/>
            <w:noWrap/>
          </w:tcPr>
          <w:p w:rsidR="00202220" w:rsidRPr="00E4491B" w:rsidRDefault="00202220" w:rsidP="00AA7DE3">
            <w:r w:rsidRPr="00E4491B">
              <w:t>LATERAL FRONTO-ORBITAL GYRUS (left)</w:t>
            </w:r>
          </w:p>
        </w:tc>
        <w:tc>
          <w:tcPr>
            <w:tcW w:w="991" w:type="dxa"/>
            <w:gridSpan w:val="4"/>
            <w:shd w:val="clear" w:color="auto" w:fill="auto"/>
          </w:tcPr>
          <w:p w:rsidR="00202220" w:rsidRPr="00E4491B" w:rsidRDefault="00202220" w:rsidP="00AA7DE3">
            <w:pPr>
              <w:cnfStyle w:val="000000000000"/>
            </w:pPr>
            <w:r w:rsidRPr="00E4491B">
              <w:t xml:space="preserve">-0.24 </w:t>
            </w:r>
          </w:p>
        </w:tc>
        <w:tc>
          <w:tcPr>
            <w:tcW w:w="2408" w:type="dxa"/>
            <w:gridSpan w:val="4"/>
            <w:shd w:val="clear" w:color="auto" w:fill="auto"/>
          </w:tcPr>
          <w:p w:rsidR="00202220" w:rsidRPr="00E4491B" w:rsidRDefault="00202220" w:rsidP="00AA7DE3">
            <w:pPr>
              <w:cnfStyle w:val="000000000000"/>
            </w:pPr>
            <w:r w:rsidRPr="00E4491B">
              <w:t>Pontine crossing tract (left)</w:t>
            </w:r>
          </w:p>
        </w:tc>
        <w:tc>
          <w:tcPr>
            <w:tcW w:w="1278" w:type="dxa"/>
            <w:gridSpan w:val="2"/>
            <w:shd w:val="clear" w:color="auto" w:fill="auto"/>
          </w:tcPr>
          <w:p w:rsidR="00202220" w:rsidRPr="00E4491B" w:rsidRDefault="00202220" w:rsidP="00AA7DE3">
            <w:pPr>
              <w:cnfStyle w:val="000000000000"/>
            </w:pPr>
            <w:r w:rsidRPr="00E4491B">
              <w:t xml:space="preserve">-0.16 </w:t>
            </w:r>
          </w:p>
        </w:tc>
        <w:tc>
          <w:tcPr>
            <w:tcW w:w="2692" w:type="dxa"/>
            <w:gridSpan w:val="4"/>
            <w:shd w:val="clear" w:color="auto" w:fill="auto"/>
            <w:vAlign w:val="bottom"/>
          </w:tcPr>
          <w:p w:rsidR="00202220" w:rsidRPr="00E4491B" w:rsidRDefault="00202220" w:rsidP="00AA7DE3">
            <w:pPr>
              <w:cnfStyle w:val="000000000000"/>
              <w:rPr>
                <w:rFonts w:eastAsia="MS PGothic"/>
                <w:color w:val="000000"/>
                <w:sz w:val="24"/>
                <w:szCs w:val="24"/>
              </w:rPr>
            </w:pPr>
            <w:r w:rsidRPr="00E4491B">
              <w:rPr>
                <w:rFonts w:eastAsia="MS PGothic"/>
                <w:color w:val="000000"/>
              </w:rPr>
              <w:t>subcortical white matter of the gyrus rectus (right)</w:t>
            </w:r>
          </w:p>
        </w:tc>
        <w:tc>
          <w:tcPr>
            <w:tcW w:w="1000" w:type="dxa"/>
            <w:gridSpan w:val="2"/>
            <w:shd w:val="clear" w:color="auto" w:fill="auto"/>
          </w:tcPr>
          <w:p w:rsidR="00202220" w:rsidRPr="00E4491B" w:rsidRDefault="00202220" w:rsidP="00AA7DE3">
            <w:pPr>
              <w:cnfStyle w:val="000000000000"/>
            </w:pPr>
            <w:r w:rsidRPr="00E4491B">
              <w:t xml:space="preserve">-0.06 </w:t>
            </w:r>
          </w:p>
        </w:tc>
      </w:tr>
      <w:tr w:rsidR="00202220" w:rsidRPr="00E4491B">
        <w:trPr>
          <w:gridAfter w:val="1"/>
          <w:cnfStyle w:val="000000100000"/>
          <w:wAfter w:w="15" w:type="dxa"/>
          <w:jc w:val="center"/>
        </w:trPr>
        <w:tc>
          <w:tcPr>
            <w:cnfStyle w:val="001000000000"/>
            <w:tcW w:w="2125" w:type="dxa"/>
            <w:gridSpan w:val="3"/>
            <w:shd w:val="clear" w:color="auto" w:fill="auto"/>
            <w:noWrap/>
          </w:tcPr>
          <w:p w:rsidR="00202220" w:rsidRPr="00E4491B" w:rsidRDefault="00202220" w:rsidP="00AA7DE3">
            <w:r w:rsidRPr="00E4491B">
              <w:t>LATERAL FRONTO-ORBITAL GYRUS (right)</w:t>
            </w:r>
          </w:p>
        </w:tc>
        <w:tc>
          <w:tcPr>
            <w:tcW w:w="991" w:type="dxa"/>
            <w:gridSpan w:val="4"/>
            <w:shd w:val="clear" w:color="auto" w:fill="auto"/>
          </w:tcPr>
          <w:p w:rsidR="00202220" w:rsidRPr="00E4491B" w:rsidRDefault="00202220" w:rsidP="00AA7DE3">
            <w:pPr>
              <w:cnfStyle w:val="000000100000"/>
            </w:pPr>
            <w:r w:rsidRPr="00E4491B">
              <w:t xml:space="preserve">-0.33 </w:t>
            </w:r>
          </w:p>
        </w:tc>
        <w:tc>
          <w:tcPr>
            <w:tcW w:w="2408" w:type="dxa"/>
            <w:gridSpan w:val="4"/>
            <w:shd w:val="clear" w:color="auto" w:fill="auto"/>
          </w:tcPr>
          <w:p w:rsidR="00202220" w:rsidRPr="00E4491B" w:rsidRDefault="00202220" w:rsidP="00AA7DE3">
            <w:pPr>
              <w:cnfStyle w:val="000000100000"/>
            </w:pPr>
            <w:r w:rsidRPr="00E4491B">
              <w:t>Pontine crossing tract (right)</w:t>
            </w:r>
          </w:p>
        </w:tc>
        <w:tc>
          <w:tcPr>
            <w:tcW w:w="1278" w:type="dxa"/>
            <w:gridSpan w:val="2"/>
            <w:shd w:val="clear" w:color="auto" w:fill="auto"/>
          </w:tcPr>
          <w:p w:rsidR="00202220" w:rsidRPr="00E4491B" w:rsidRDefault="00202220" w:rsidP="00AA7DE3">
            <w:pPr>
              <w:cnfStyle w:val="000000100000"/>
            </w:pPr>
            <w:r w:rsidRPr="00E4491B">
              <w:t xml:space="preserve">-0.27 </w:t>
            </w:r>
          </w:p>
        </w:tc>
        <w:tc>
          <w:tcPr>
            <w:tcW w:w="2692" w:type="dxa"/>
            <w:gridSpan w:val="4"/>
            <w:shd w:val="clear" w:color="auto" w:fill="auto"/>
            <w:vAlign w:val="bottom"/>
          </w:tcPr>
          <w:p w:rsidR="00202220" w:rsidRPr="00E4491B" w:rsidRDefault="00202220" w:rsidP="00AA7DE3">
            <w:pPr>
              <w:cnfStyle w:val="000000100000"/>
              <w:rPr>
                <w:rFonts w:eastAsia="MS PGothic"/>
                <w:color w:val="000000"/>
                <w:sz w:val="24"/>
                <w:szCs w:val="24"/>
              </w:rPr>
            </w:pPr>
            <w:r w:rsidRPr="00E4491B">
              <w:rPr>
                <w:rFonts w:eastAsia="MS PGothic"/>
                <w:color w:val="000000"/>
              </w:rPr>
              <w:t>subcortical white matter of the postcentral gyrus (left)</w:t>
            </w:r>
          </w:p>
        </w:tc>
        <w:tc>
          <w:tcPr>
            <w:tcW w:w="1000" w:type="dxa"/>
            <w:gridSpan w:val="2"/>
            <w:shd w:val="clear" w:color="auto" w:fill="auto"/>
          </w:tcPr>
          <w:p w:rsidR="00202220" w:rsidRPr="00E4491B" w:rsidRDefault="00202220" w:rsidP="00AA7DE3">
            <w:pPr>
              <w:cnfStyle w:val="000000100000"/>
            </w:pPr>
            <w:r w:rsidRPr="00E4491B">
              <w:t xml:space="preserve">0.01 </w:t>
            </w:r>
          </w:p>
        </w:tc>
      </w:tr>
      <w:tr w:rsidR="00202220" w:rsidRPr="00E4491B">
        <w:trPr>
          <w:gridAfter w:val="1"/>
          <w:wAfter w:w="15" w:type="dxa"/>
          <w:jc w:val="center"/>
        </w:trPr>
        <w:tc>
          <w:tcPr>
            <w:cnfStyle w:val="001000000000"/>
            <w:tcW w:w="2125" w:type="dxa"/>
            <w:gridSpan w:val="3"/>
            <w:shd w:val="clear" w:color="auto" w:fill="auto"/>
            <w:noWrap/>
          </w:tcPr>
          <w:p w:rsidR="00202220" w:rsidRPr="00E4491B" w:rsidRDefault="00202220" w:rsidP="00AA7DE3">
            <w:r w:rsidRPr="00E4491B">
              <w:t>MIDDLE FRONTO-ORBITAL GYRUS (left)</w:t>
            </w:r>
          </w:p>
        </w:tc>
        <w:tc>
          <w:tcPr>
            <w:tcW w:w="991" w:type="dxa"/>
            <w:gridSpan w:val="4"/>
            <w:shd w:val="clear" w:color="auto" w:fill="auto"/>
          </w:tcPr>
          <w:p w:rsidR="00202220" w:rsidRPr="00E4491B" w:rsidRDefault="00202220" w:rsidP="00AA7DE3">
            <w:pPr>
              <w:cnfStyle w:val="000000000000"/>
            </w:pPr>
            <w:r w:rsidRPr="00E4491B">
              <w:t xml:space="preserve">-0.34 </w:t>
            </w:r>
          </w:p>
        </w:tc>
        <w:tc>
          <w:tcPr>
            <w:tcW w:w="2408" w:type="dxa"/>
            <w:gridSpan w:val="4"/>
            <w:shd w:val="clear" w:color="auto" w:fill="auto"/>
          </w:tcPr>
          <w:p w:rsidR="00202220" w:rsidRPr="00E4491B" w:rsidRDefault="00202220" w:rsidP="00AA7DE3">
            <w:pPr>
              <w:cnfStyle w:val="000000000000"/>
            </w:pPr>
            <w:r w:rsidRPr="00E4491B">
              <w:t>Inferior cerebellar peduncle (left)</w:t>
            </w:r>
          </w:p>
        </w:tc>
        <w:tc>
          <w:tcPr>
            <w:tcW w:w="1278" w:type="dxa"/>
            <w:gridSpan w:val="2"/>
            <w:shd w:val="clear" w:color="auto" w:fill="auto"/>
          </w:tcPr>
          <w:p w:rsidR="00202220" w:rsidRPr="00E4491B" w:rsidRDefault="00202220" w:rsidP="00AA7DE3">
            <w:pPr>
              <w:cnfStyle w:val="000000000000"/>
            </w:pPr>
            <w:r w:rsidRPr="00E4491B">
              <w:t xml:space="preserve">-0.07 </w:t>
            </w:r>
          </w:p>
        </w:tc>
        <w:tc>
          <w:tcPr>
            <w:tcW w:w="2692" w:type="dxa"/>
            <w:gridSpan w:val="4"/>
            <w:shd w:val="clear" w:color="auto" w:fill="auto"/>
            <w:vAlign w:val="bottom"/>
          </w:tcPr>
          <w:p w:rsidR="00202220" w:rsidRPr="00E4491B" w:rsidRDefault="00202220" w:rsidP="00AA7DE3">
            <w:pPr>
              <w:cnfStyle w:val="000000000000"/>
              <w:rPr>
                <w:rFonts w:eastAsia="MS PGothic"/>
                <w:color w:val="000000"/>
                <w:sz w:val="24"/>
                <w:szCs w:val="24"/>
              </w:rPr>
            </w:pPr>
            <w:r w:rsidRPr="00E4491B">
              <w:rPr>
                <w:rFonts w:eastAsia="MS PGothic"/>
                <w:color w:val="000000"/>
              </w:rPr>
              <w:t>subcortical white matter of the postcentral gyrus (right)</w:t>
            </w:r>
          </w:p>
        </w:tc>
        <w:tc>
          <w:tcPr>
            <w:tcW w:w="1000" w:type="dxa"/>
            <w:gridSpan w:val="2"/>
            <w:shd w:val="clear" w:color="auto" w:fill="auto"/>
          </w:tcPr>
          <w:p w:rsidR="00202220" w:rsidRPr="00E4491B" w:rsidRDefault="00202220" w:rsidP="00AA7DE3">
            <w:pPr>
              <w:cnfStyle w:val="000000000000"/>
            </w:pPr>
            <w:r w:rsidRPr="00E4491B">
              <w:t xml:space="preserve">0.09 </w:t>
            </w:r>
          </w:p>
        </w:tc>
      </w:tr>
      <w:tr w:rsidR="00202220" w:rsidRPr="00E4491B">
        <w:trPr>
          <w:gridAfter w:val="1"/>
          <w:cnfStyle w:val="000000100000"/>
          <w:wAfter w:w="15" w:type="dxa"/>
          <w:jc w:val="center"/>
        </w:trPr>
        <w:tc>
          <w:tcPr>
            <w:cnfStyle w:val="001000000000"/>
            <w:tcW w:w="2125" w:type="dxa"/>
            <w:gridSpan w:val="3"/>
            <w:shd w:val="clear" w:color="auto" w:fill="auto"/>
            <w:noWrap/>
          </w:tcPr>
          <w:p w:rsidR="00202220" w:rsidRPr="00E4491B" w:rsidRDefault="00202220" w:rsidP="00AA7DE3">
            <w:r w:rsidRPr="00E4491B">
              <w:t>MIDDLE FRONTO-ORBITAL GYRUS (right)</w:t>
            </w:r>
          </w:p>
        </w:tc>
        <w:tc>
          <w:tcPr>
            <w:tcW w:w="991" w:type="dxa"/>
            <w:gridSpan w:val="4"/>
            <w:shd w:val="clear" w:color="auto" w:fill="auto"/>
          </w:tcPr>
          <w:p w:rsidR="00202220" w:rsidRPr="00E4491B" w:rsidRDefault="00202220" w:rsidP="00AA7DE3">
            <w:pPr>
              <w:cnfStyle w:val="000000100000"/>
            </w:pPr>
            <w:r w:rsidRPr="00E4491B">
              <w:t xml:space="preserve">-0.29 </w:t>
            </w:r>
          </w:p>
        </w:tc>
        <w:tc>
          <w:tcPr>
            <w:tcW w:w="2408" w:type="dxa"/>
            <w:gridSpan w:val="4"/>
            <w:shd w:val="clear" w:color="auto" w:fill="auto"/>
          </w:tcPr>
          <w:p w:rsidR="00202220" w:rsidRPr="00E4491B" w:rsidRDefault="00202220" w:rsidP="00AA7DE3">
            <w:pPr>
              <w:cnfStyle w:val="000000100000"/>
            </w:pPr>
            <w:r w:rsidRPr="00E4491B">
              <w:t>Inferior cerebellar peduncle (right)</w:t>
            </w:r>
          </w:p>
        </w:tc>
        <w:tc>
          <w:tcPr>
            <w:tcW w:w="1278" w:type="dxa"/>
            <w:gridSpan w:val="2"/>
            <w:shd w:val="clear" w:color="auto" w:fill="auto"/>
          </w:tcPr>
          <w:p w:rsidR="00202220" w:rsidRPr="00E4491B" w:rsidRDefault="00202220" w:rsidP="00AA7DE3">
            <w:pPr>
              <w:cnfStyle w:val="000000100000"/>
            </w:pPr>
            <w:r w:rsidRPr="00E4491B">
              <w:t xml:space="preserve">0.01 </w:t>
            </w:r>
          </w:p>
        </w:tc>
        <w:tc>
          <w:tcPr>
            <w:tcW w:w="2692" w:type="dxa"/>
            <w:gridSpan w:val="4"/>
            <w:shd w:val="clear" w:color="auto" w:fill="auto"/>
            <w:vAlign w:val="bottom"/>
          </w:tcPr>
          <w:p w:rsidR="00202220" w:rsidRPr="00E4491B" w:rsidRDefault="00202220" w:rsidP="00AA7DE3">
            <w:pPr>
              <w:cnfStyle w:val="000000100000"/>
              <w:rPr>
                <w:rFonts w:eastAsia="MS PGothic"/>
                <w:color w:val="000000"/>
                <w:sz w:val="24"/>
                <w:szCs w:val="24"/>
              </w:rPr>
            </w:pPr>
            <w:r w:rsidRPr="00E4491B">
              <w:rPr>
                <w:rFonts w:eastAsia="MS PGothic"/>
                <w:color w:val="000000"/>
              </w:rPr>
              <w:t>subcortical white matter of the precentral gyrus (left)</w:t>
            </w:r>
          </w:p>
        </w:tc>
        <w:tc>
          <w:tcPr>
            <w:tcW w:w="1000" w:type="dxa"/>
            <w:gridSpan w:val="2"/>
            <w:shd w:val="clear" w:color="auto" w:fill="auto"/>
          </w:tcPr>
          <w:p w:rsidR="00202220" w:rsidRPr="00E4491B" w:rsidRDefault="00202220" w:rsidP="00AA7DE3">
            <w:pPr>
              <w:cnfStyle w:val="000000100000"/>
            </w:pPr>
            <w:r w:rsidRPr="00E4491B">
              <w:t xml:space="preserve">-0.12 </w:t>
            </w:r>
          </w:p>
        </w:tc>
      </w:tr>
      <w:tr w:rsidR="00202220" w:rsidRPr="00E4491B">
        <w:trPr>
          <w:gridAfter w:val="1"/>
          <w:wAfter w:w="15" w:type="dxa"/>
          <w:jc w:val="center"/>
        </w:trPr>
        <w:tc>
          <w:tcPr>
            <w:cnfStyle w:val="001000000000"/>
            <w:tcW w:w="2125" w:type="dxa"/>
            <w:gridSpan w:val="3"/>
            <w:shd w:val="clear" w:color="auto" w:fill="FFFF00"/>
            <w:noWrap/>
          </w:tcPr>
          <w:p w:rsidR="00202220" w:rsidRPr="00E4491B" w:rsidRDefault="00202220" w:rsidP="00AA7DE3">
            <w:r w:rsidRPr="00E4491B">
              <w:t>GYRUS RECTUS (left)</w:t>
            </w:r>
          </w:p>
        </w:tc>
        <w:tc>
          <w:tcPr>
            <w:tcW w:w="991" w:type="dxa"/>
            <w:gridSpan w:val="4"/>
            <w:shd w:val="clear" w:color="auto" w:fill="FFFF00"/>
          </w:tcPr>
          <w:p w:rsidR="00202220" w:rsidRPr="00E4491B" w:rsidRDefault="00202220" w:rsidP="00AA7DE3">
            <w:pPr>
              <w:cnfStyle w:val="000000000000"/>
            </w:pPr>
            <w:r w:rsidRPr="00E4491B">
              <w:t xml:space="preserve">-0.47 </w:t>
            </w:r>
          </w:p>
        </w:tc>
        <w:tc>
          <w:tcPr>
            <w:tcW w:w="2408" w:type="dxa"/>
            <w:gridSpan w:val="4"/>
            <w:shd w:val="clear" w:color="auto" w:fill="auto"/>
          </w:tcPr>
          <w:p w:rsidR="00202220" w:rsidRPr="00E4491B" w:rsidRDefault="00202220" w:rsidP="00AA7DE3">
            <w:pPr>
              <w:cnfStyle w:val="000000000000"/>
            </w:pPr>
            <w:r w:rsidRPr="00E4491B">
              <w:t>medial lemniscus (left)</w:t>
            </w:r>
          </w:p>
        </w:tc>
        <w:tc>
          <w:tcPr>
            <w:tcW w:w="1278" w:type="dxa"/>
            <w:gridSpan w:val="2"/>
            <w:shd w:val="clear" w:color="auto" w:fill="auto"/>
          </w:tcPr>
          <w:p w:rsidR="00202220" w:rsidRPr="00E4491B" w:rsidRDefault="00202220" w:rsidP="00AA7DE3">
            <w:pPr>
              <w:cnfStyle w:val="000000000000"/>
            </w:pPr>
            <w:r w:rsidRPr="00E4491B">
              <w:t xml:space="preserve">-0.31 </w:t>
            </w:r>
          </w:p>
        </w:tc>
        <w:tc>
          <w:tcPr>
            <w:tcW w:w="2692" w:type="dxa"/>
            <w:gridSpan w:val="4"/>
            <w:shd w:val="clear" w:color="auto" w:fill="auto"/>
            <w:vAlign w:val="bottom"/>
          </w:tcPr>
          <w:p w:rsidR="00202220" w:rsidRPr="00E4491B" w:rsidRDefault="00202220" w:rsidP="00AA7DE3">
            <w:pPr>
              <w:cnfStyle w:val="000000000000"/>
              <w:rPr>
                <w:rFonts w:eastAsia="MS PGothic"/>
                <w:color w:val="000000"/>
                <w:sz w:val="24"/>
                <w:szCs w:val="24"/>
              </w:rPr>
            </w:pPr>
            <w:r w:rsidRPr="00E4491B">
              <w:rPr>
                <w:rFonts w:eastAsia="MS PGothic"/>
                <w:color w:val="000000"/>
              </w:rPr>
              <w:t>subcortical white matter of the precentral gyrus (right)</w:t>
            </w:r>
          </w:p>
        </w:tc>
        <w:tc>
          <w:tcPr>
            <w:tcW w:w="1000" w:type="dxa"/>
            <w:gridSpan w:val="2"/>
            <w:shd w:val="clear" w:color="auto" w:fill="auto"/>
          </w:tcPr>
          <w:p w:rsidR="00202220" w:rsidRPr="00E4491B" w:rsidRDefault="00202220" w:rsidP="00AA7DE3">
            <w:pPr>
              <w:cnfStyle w:val="000000000000"/>
            </w:pPr>
            <w:r w:rsidRPr="00E4491B">
              <w:t xml:space="preserve">-0.09 </w:t>
            </w:r>
          </w:p>
        </w:tc>
      </w:tr>
      <w:tr w:rsidR="00202220" w:rsidRPr="00E4491B">
        <w:trPr>
          <w:gridAfter w:val="1"/>
          <w:cnfStyle w:val="000000100000"/>
          <w:wAfter w:w="15" w:type="dxa"/>
          <w:jc w:val="center"/>
        </w:trPr>
        <w:tc>
          <w:tcPr>
            <w:cnfStyle w:val="001000000000"/>
            <w:tcW w:w="2125" w:type="dxa"/>
            <w:gridSpan w:val="3"/>
            <w:shd w:val="clear" w:color="auto" w:fill="auto"/>
            <w:noWrap/>
          </w:tcPr>
          <w:p w:rsidR="00202220" w:rsidRPr="00E4491B" w:rsidRDefault="00202220" w:rsidP="00AA7DE3">
            <w:r w:rsidRPr="00E4491B">
              <w:t>GYRUS RECTUS (right)</w:t>
            </w:r>
          </w:p>
        </w:tc>
        <w:tc>
          <w:tcPr>
            <w:tcW w:w="991" w:type="dxa"/>
            <w:gridSpan w:val="4"/>
            <w:shd w:val="clear" w:color="auto" w:fill="auto"/>
          </w:tcPr>
          <w:p w:rsidR="00202220" w:rsidRPr="00E4491B" w:rsidRDefault="00202220" w:rsidP="00AA7DE3">
            <w:pPr>
              <w:cnfStyle w:val="000000100000"/>
            </w:pPr>
            <w:r w:rsidRPr="00E4491B">
              <w:t xml:space="preserve">-0.38 </w:t>
            </w:r>
          </w:p>
        </w:tc>
        <w:tc>
          <w:tcPr>
            <w:tcW w:w="2408" w:type="dxa"/>
            <w:gridSpan w:val="4"/>
            <w:shd w:val="clear" w:color="auto" w:fill="auto"/>
          </w:tcPr>
          <w:p w:rsidR="00202220" w:rsidRPr="00E4491B" w:rsidRDefault="00202220" w:rsidP="00AA7DE3">
            <w:pPr>
              <w:cnfStyle w:val="000000100000"/>
            </w:pPr>
            <w:r w:rsidRPr="00E4491B">
              <w:t>medial lemniscus (right)</w:t>
            </w:r>
          </w:p>
        </w:tc>
        <w:tc>
          <w:tcPr>
            <w:tcW w:w="1278" w:type="dxa"/>
            <w:gridSpan w:val="2"/>
            <w:shd w:val="clear" w:color="auto" w:fill="auto"/>
          </w:tcPr>
          <w:p w:rsidR="00202220" w:rsidRPr="00E4491B" w:rsidRDefault="00202220" w:rsidP="00AA7DE3">
            <w:pPr>
              <w:cnfStyle w:val="000000100000"/>
            </w:pPr>
            <w:r w:rsidRPr="00E4491B">
              <w:t xml:space="preserve">-0.15 </w:t>
            </w:r>
          </w:p>
        </w:tc>
        <w:tc>
          <w:tcPr>
            <w:tcW w:w="2692" w:type="dxa"/>
            <w:gridSpan w:val="4"/>
            <w:shd w:val="clear" w:color="auto" w:fill="auto"/>
            <w:vAlign w:val="bottom"/>
          </w:tcPr>
          <w:p w:rsidR="00202220" w:rsidRPr="00E4491B" w:rsidRDefault="00202220" w:rsidP="00AA7DE3">
            <w:pPr>
              <w:cnfStyle w:val="000000100000"/>
              <w:rPr>
                <w:rFonts w:eastAsia="MS PGothic"/>
                <w:color w:val="000000"/>
                <w:sz w:val="24"/>
                <w:szCs w:val="24"/>
              </w:rPr>
            </w:pPr>
            <w:r w:rsidRPr="00E4491B">
              <w:rPr>
                <w:rFonts w:eastAsia="MS PGothic"/>
                <w:color w:val="000000"/>
              </w:rPr>
              <w:t>subcortical white matter of the superior parietal lobule (left)</w:t>
            </w:r>
          </w:p>
        </w:tc>
        <w:tc>
          <w:tcPr>
            <w:tcW w:w="1000" w:type="dxa"/>
            <w:gridSpan w:val="2"/>
            <w:shd w:val="clear" w:color="auto" w:fill="auto"/>
          </w:tcPr>
          <w:p w:rsidR="00202220" w:rsidRPr="00E4491B" w:rsidRDefault="00202220" w:rsidP="00AA7DE3">
            <w:pPr>
              <w:cnfStyle w:val="000000100000"/>
            </w:pPr>
            <w:r w:rsidRPr="00E4491B">
              <w:t xml:space="preserve">-0.22 </w:t>
            </w:r>
          </w:p>
        </w:tc>
      </w:tr>
      <w:tr w:rsidR="00202220" w:rsidRPr="00E4491B">
        <w:trPr>
          <w:gridAfter w:val="1"/>
          <w:wAfter w:w="15" w:type="dxa"/>
          <w:jc w:val="center"/>
        </w:trPr>
        <w:tc>
          <w:tcPr>
            <w:cnfStyle w:val="001000000000"/>
            <w:tcW w:w="2125" w:type="dxa"/>
            <w:gridSpan w:val="3"/>
            <w:shd w:val="clear" w:color="auto" w:fill="auto"/>
            <w:noWrap/>
          </w:tcPr>
          <w:p w:rsidR="00202220" w:rsidRPr="00E4491B" w:rsidRDefault="00202220" w:rsidP="00AA7DE3">
            <w:r w:rsidRPr="00E4491B">
              <w:t>Postcentral gyrus (left)</w:t>
            </w:r>
          </w:p>
        </w:tc>
        <w:tc>
          <w:tcPr>
            <w:tcW w:w="991" w:type="dxa"/>
            <w:gridSpan w:val="4"/>
            <w:shd w:val="clear" w:color="auto" w:fill="auto"/>
          </w:tcPr>
          <w:p w:rsidR="00202220" w:rsidRPr="00E4491B" w:rsidRDefault="00202220" w:rsidP="00AA7DE3">
            <w:pPr>
              <w:cnfStyle w:val="000000000000"/>
            </w:pPr>
            <w:r w:rsidRPr="00E4491B">
              <w:t xml:space="preserve">-0.29 </w:t>
            </w:r>
          </w:p>
        </w:tc>
        <w:tc>
          <w:tcPr>
            <w:tcW w:w="2408" w:type="dxa"/>
            <w:gridSpan w:val="4"/>
            <w:shd w:val="clear" w:color="auto" w:fill="auto"/>
          </w:tcPr>
          <w:p w:rsidR="00202220" w:rsidRPr="00E4491B" w:rsidRDefault="00202220" w:rsidP="00AA7DE3">
            <w:pPr>
              <w:cnfStyle w:val="000000000000"/>
            </w:pPr>
            <w:r w:rsidRPr="00E4491B">
              <w:t>pons (left)</w:t>
            </w:r>
          </w:p>
        </w:tc>
        <w:tc>
          <w:tcPr>
            <w:tcW w:w="1278" w:type="dxa"/>
            <w:gridSpan w:val="2"/>
            <w:shd w:val="clear" w:color="auto" w:fill="auto"/>
          </w:tcPr>
          <w:p w:rsidR="00202220" w:rsidRPr="00E4491B" w:rsidRDefault="00202220" w:rsidP="00AA7DE3">
            <w:pPr>
              <w:cnfStyle w:val="000000000000"/>
            </w:pPr>
            <w:r w:rsidRPr="00E4491B">
              <w:t xml:space="preserve">-0.06 </w:t>
            </w:r>
          </w:p>
        </w:tc>
        <w:tc>
          <w:tcPr>
            <w:tcW w:w="2692" w:type="dxa"/>
            <w:gridSpan w:val="4"/>
            <w:shd w:val="clear" w:color="auto" w:fill="auto"/>
            <w:vAlign w:val="bottom"/>
          </w:tcPr>
          <w:p w:rsidR="00202220" w:rsidRPr="00E4491B" w:rsidRDefault="00202220" w:rsidP="00AA7DE3">
            <w:pPr>
              <w:cnfStyle w:val="000000000000"/>
              <w:rPr>
                <w:rFonts w:eastAsia="MS PGothic"/>
                <w:color w:val="000000"/>
                <w:sz w:val="24"/>
                <w:szCs w:val="24"/>
              </w:rPr>
            </w:pPr>
            <w:r w:rsidRPr="00E4491B">
              <w:rPr>
                <w:rFonts w:eastAsia="MS PGothic"/>
                <w:color w:val="000000"/>
              </w:rPr>
              <w:t>subcortical white matter of the superior parietal lobule (right)</w:t>
            </w:r>
          </w:p>
        </w:tc>
        <w:tc>
          <w:tcPr>
            <w:tcW w:w="1000" w:type="dxa"/>
            <w:gridSpan w:val="2"/>
            <w:shd w:val="clear" w:color="auto" w:fill="auto"/>
          </w:tcPr>
          <w:p w:rsidR="00202220" w:rsidRPr="00E4491B" w:rsidRDefault="00202220" w:rsidP="00AA7DE3">
            <w:pPr>
              <w:cnfStyle w:val="000000000000"/>
            </w:pPr>
            <w:r w:rsidRPr="00E4491B">
              <w:t xml:space="preserve">-0.29 </w:t>
            </w:r>
          </w:p>
        </w:tc>
      </w:tr>
      <w:tr w:rsidR="00202220" w:rsidRPr="00E4491B">
        <w:trPr>
          <w:gridAfter w:val="1"/>
          <w:cnfStyle w:val="000000100000"/>
          <w:wAfter w:w="15" w:type="dxa"/>
          <w:jc w:val="center"/>
        </w:trPr>
        <w:tc>
          <w:tcPr>
            <w:cnfStyle w:val="001000000000"/>
            <w:tcW w:w="2125" w:type="dxa"/>
            <w:gridSpan w:val="3"/>
            <w:shd w:val="clear" w:color="auto" w:fill="auto"/>
            <w:noWrap/>
          </w:tcPr>
          <w:p w:rsidR="00202220" w:rsidRPr="00E4491B" w:rsidRDefault="00202220" w:rsidP="00AA7DE3">
            <w:r w:rsidRPr="00E4491B">
              <w:t>Postcentral gyrus (right)</w:t>
            </w:r>
          </w:p>
        </w:tc>
        <w:tc>
          <w:tcPr>
            <w:tcW w:w="991" w:type="dxa"/>
            <w:gridSpan w:val="4"/>
            <w:shd w:val="clear" w:color="auto" w:fill="auto"/>
          </w:tcPr>
          <w:p w:rsidR="00202220" w:rsidRPr="00E4491B" w:rsidRDefault="00202220" w:rsidP="00AA7DE3">
            <w:pPr>
              <w:cnfStyle w:val="000000100000"/>
            </w:pPr>
            <w:r w:rsidRPr="00E4491B">
              <w:t xml:space="preserve">-0.24 </w:t>
            </w:r>
          </w:p>
        </w:tc>
        <w:tc>
          <w:tcPr>
            <w:tcW w:w="2408" w:type="dxa"/>
            <w:gridSpan w:val="4"/>
            <w:shd w:val="clear" w:color="auto" w:fill="auto"/>
          </w:tcPr>
          <w:p w:rsidR="00202220" w:rsidRPr="00E4491B" w:rsidRDefault="00202220" w:rsidP="00AA7DE3">
            <w:pPr>
              <w:cnfStyle w:val="000000100000"/>
            </w:pPr>
            <w:r w:rsidRPr="00E4491B">
              <w:t>pons (right)</w:t>
            </w:r>
          </w:p>
        </w:tc>
        <w:tc>
          <w:tcPr>
            <w:tcW w:w="1278" w:type="dxa"/>
            <w:gridSpan w:val="2"/>
            <w:shd w:val="clear" w:color="auto" w:fill="auto"/>
          </w:tcPr>
          <w:p w:rsidR="00202220" w:rsidRPr="00E4491B" w:rsidRDefault="00202220" w:rsidP="00AA7DE3">
            <w:pPr>
              <w:cnfStyle w:val="000000100000"/>
            </w:pPr>
            <w:r w:rsidRPr="00E4491B">
              <w:t xml:space="preserve">-0.04 </w:t>
            </w:r>
          </w:p>
        </w:tc>
        <w:tc>
          <w:tcPr>
            <w:tcW w:w="2692" w:type="dxa"/>
            <w:gridSpan w:val="4"/>
            <w:shd w:val="clear" w:color="auto" w:fill="auto"/>
            <w:vAlign w:val="bottom"/>
          </w:tcPr>
          <w:p w:rsidR="00202220" w:rsidRPr="00E4491B" w:rsidRDefault="00202220" w:rsidP="00AA7DE3">
            <w:pPr>
              <w:cnfStyle w:val="000000100000"/>
              <w:rPr>
                <w:rFonts w:eastAsia="MS PGothic"/>
                <w:color w:val="000000"/>
                <w:sz w:val="24"/>
                <w:szCs w:val="24"/>
              </w:rPr>
            </w:pPr>
            <w:r w:rsidRPr="00E4491B">
              <w:rPr>
                <w:rFonts w:eastAsia="MS PGothic"/>
                <w:color w:val="000000"/>
              </w:rPr>
              <w:t>subcortical white matter of the supramarginal gyrus (left)</w:t>
            </w:r>
          </w:p>
        </w:tc>
        <w:tc>
          <w:tcPr>
            <w:tcW w:w="1000" w:type="dxa"/>
            <w:gridSpan w:val="2"/>
            <w:shd w:val="clear" w:color="auto" w:fill="auto"/>
          </w:tcPr>
          <w:p w:rsidR="00202220" w:rsidRPr="00E4491B" w:rsidRDefault="00202220" w:rsidP="00AA7DE3">
            <w:pPr>
              <w:cnfStyle w:val="000000100000"/>
            </w:pPr>
            <w:r w:rsidRPr="00E4491B">
              <w:t xml:space="preserve">-0.06 </w:t>
            </w:r>
          </w:p>
        </w:tc>
      </w:tr>
      <w:tr w:rsidR="00202220" w:rsidRPr="00E4491B">
        <w:trPr>
          <w:gridAfter w:val="1"/>
          <w:wAfter w:w="15" w:type="dxa"/>
          <w:jc w:val="center"/>
        </w:trPr>
        <w:tc>
          <w:tcPr>
            <w:cnfStyle w:val="001000000000"/>
            <w:tcW w:w="2125" w:type="dxa"/>
            <w:gridSpan w:val="3"/>
            <w:shd w:val="clear" w:color="auto" w:fill="auto"/>
            <w:noWrap/>
          </w:tcPr>
          <w:p w:rsidR="00202220" w:rsidRPr="00E4491B" w:rsidRDefault="00202220" w:rsidP="00AA7DE3">
            <w:r w:rsidRPr="00E4491B">
              <w:t>Precentral gyrus (left)</w:t>
            </w:r>
          </w:p>
        </w:tc>
        <w:tc>
          <w:tcPr>
            <w:tcW w:w="991" w:type="dxa"/>
            <w:gridSpan w:val="4"/>
            <w:shd w:val="clear" w:color="auto" w:fill="auto"/>
          </w:tcPr>
          <w:p w:rsidR="00202220" w:rsidRPr="00E4491B" w:rsidRDefault="00202220" w:rsidP="00AA7DE3">
            <w:pPr>
              <w:cnfStyle w:val="000000000000"/>
            </w:pPr>
            <w:r w:rsidRPr="00E4491B">
              <w:t xml:space="preserve">-0.32 </w:t>
            </w:r>
          </w:p>
        </w:tc>
        <w:tc>
          <w:tcPr>
            <w:tcW w:w="2408" w:type="dxa"/>
            <w:gridSpan w:val="4"/>
            <w:shd w:val="clear" w:color="auto" w:fill="auto"/>
          </w:tcPr>
          <w:p w:rsidR="00202220" w:rsidRPr="00E4491B" w:rsidRDefault="00202220" w:rsidP="00AA7DE3">
            <w:pPr>
              <w:cnfStyle w:val="000000000000"/>
            </w:pPr>
            <w:r w:rsidRPr="00E4491B">
              <w:t>medulla (left)</w:t>
            </w:r>
          </w:p>
        </w:tc>
        <w:tc>
          <w:tcPr>
            <w:tcW w:w="1278" w:type="dxa"/>
            <w:gridSpan w:val="2"/>
            <w:shd w:val="clear" w:color="auto" w:fill="auto"/>
          </w:tcPr>
          <w:p w:rsidR="00202220" w:rsidRPr="00E4491B" w:rsidRDefault="00202220" w:rsidP="00AA7DE3">
            <w:pPr>
              <w:cnfStyle w:val="000000000000"/>
            </w:pPr>
            <w:r w:rsidRPr="00E4491B">
              <w:t xml:space="preserve">-0.06 </w:t>
            </w:r>
          </w:p>
        </w:tc>
        <w:tc>
          <w:tcPr>
            <w:tcW w:w="2692" w:type="dxa"/>
            <w:gridSpan w:val="4"/>
            <w:shd w:val="clear" w:color="auto" w:fill="auto"/>
            <w:vAlign w:val="bottom"/>
          </w:tcPr>
          <w:p w:rsidR="00202220" w:rsidRPr="00E4491B" w:rsidRDefault="00202220" w:rsidP="00AA7DE3">
            <w:pPr>
              <w:cnfStyle w:val="000000000000"/>
              <w:rPr>
                <w:rFonts w:eastAsia="MS PGothic"/>
                <w:color w:val="000000"/>
                <w:sz w:val="24"/>
                <w:szCs w:val="24"/>
              </w:rPr>
            </w:pPr>
            <w:r w:rsidRPr="00E4491B">
              <w:rPr>
                <w:rFonts w:eastAsia="MS PGothic"/>
                <w:color w:val="000000"/>
              </w:rPr>
              <w:t>subcortical white matter of the supramarginal gyrus (right)</w:t>
            </w:r>
          </w:p>
        </w:tc>
        <w:tc>
          <w:tcPr>
            <w:tcW w:w="1000" w:type="dxa"/>
            <w:gridSpan w:val="2"/>
            <w:shd w:val="clear" w:color="auto" w:fill="auto"/>
          </w:tcPr>
          <w:p w:rsidR="00202220" w:rsidRPr="00E4491B" w:rsidRDefault="00202220" w:rsidP="00AA7DE3">
            <w:pPr>
              <w:cnfStyle w:val="000000000000"/>
            </w:pPr>
            <w:r w:rsidRPr="00E4491B">
              <w:t xml:space="preserve">0.03 </w:t>
            </w:r>
          </w:p>
        </w:tc>
      </w:tr>
      <w:tr w:rsidR="00202220" w:rsidRPr="00E4491B">
        <w:trPr>
          <w:gridAfter w:val="1"/>
          <w:cnfStyle w:val="000000100000"/>
          <w:wAfter w:w="15" w:type="dxa"/>
          <w:jc w:val="center"/>
        </w:trPr>
        <w:tc>
          <w:tcPr>
            <w:cnfStyle w:val="001000000000"/>
            <w:tcW w:w="2125" w:type="dxa"/>
            <w:gridSpan w:val="3"/>
            <w:shd w:val="clear" w:color="auto" w:fill="auto"/>
            <w:noWrap/>
          </w:tcPr>
          <w:p w:rsidR="00202220" w:rsidRPr="00E4491B" w:rsidRDefault="00202220" w:rsidP="00AA7DE3">
            <w:r w:rsidRPr="00E4491B">
              <w:t>Precentral gyrus (right)</w:t>
            </w:r>
          </w:p>
        </w:tc>
        <w:tc>
          <w:tcPr>
            <w:tcW w:w="991" w:type="dxa"/>
            <w:gridSpan w:val="4"/>
            <w:shd w:val="clear" w:color="auto" w:fill="auto"/>
          </w:tcPr>
          <w:p w:rsidR="00202220" w:rsidRPr="00E4491B" w:rsidRDefault="00202220" w:rsidP="00AA7DE3">
            <w:pPr>
              <w:cnfStyle w:val="000000100000"/>
            </w:pPr>
            <w:r w:rsidRPr="00E4491B">
              <w:t xml:space="preserve">-0.30 </w:t>
            </w:r>
          </w:p>
        </w:tc>
        <w:tc>
          <w:tcPr>
            <w:tcW w:w="2408" w:type="dxa"/>
            <w:gridSpan w:val="4"/>
            <w:shd w:val="clear" w:color="auto" w:fill="auto"/>
          </w:tcPr>
          <w:p w:rsidR="00202220" w:rsidRPr="00E4491B" w:rsidRDefault="00202220" w:rsidP="00AA7DE3">
            <w:pPr>
              <w:cnfStyle w:val="000000100000"/>
            </w:pPr>
            <w:r w:rsidRPr="00E4491B">
              <w:t>medulla (right)</w:t>
            </w:r>
          </w:p>
        </w:tc>
        <w:tc>
          <w:tcPr>
            <w:tcW w:w="1278" w:type="dxa"/>
            <w:gridSpan w:val="2"/>
            <w:shd w:val="clear" w:color="auto" w:fill="auto"/>
          </w:tcPr>
          <w:p w:rsidR="00202220" w:rsidRPr="00E4491B" w:rsidRDefault="00202220" w:rsidP="00AA7DE3">
            <w:pPr>
              <w:cnfStyle w:val="000000100000"/>
            </w:pPr>
            <w:r w:rsidRPr="00E4491B">
              <w:t xml:space="preserve">0.03 </w:t>
            </w:r>
          </w:p>
        </w:tc>
        <w:tc>
          <w:tcPr>
            <w:tcW w:w="2692" w:type="dxa"/>
            <w:gridSpan w:val="4"/>
            <w:shd w:val="clear" w:color="auto" w:fill="auto"/>
            <w:vAlign w:val="bottom"/>
          </w:tcPr>
          <w:p w:rsidR="00202220" w:rsidRPr="00E4491B" w:rsidRDefault="00202220" w:rsidP="00AA7DE3">
            <w:pPr>
              <w:cnfStyle w:val="000000100000"/>
              <w:rPr>
                <w:color w:val="000000"/>
                <w:sz w:val="24"/>
                <w:szCs w:val="24"/>
              </w:rPr>
            </w:pPr>
            <w:r w:rsidRPr="00E4491B">
              <w:rPr>
                <w:color w:val="000000"/>
              </w:rPr>
              <w:t>Angular white matter (left)</w:t>
            </w:r>
          </w:p>
        </w:tc>
        <w:tc>
          <w:tcPr>
            <w:tcW w:w="1000" w:type="dxa"/>
            <w:gridSpan w:val="2"/>
            <w:shd w:val="clear" w:color="auto" w:fill="auto"/>
          </w:tcPr>
          <w:p w:rsidR="00202220" w:rsidRPr="00E4491B" w:rsidRDefault="00202220" w:rsidP="00AA7DE3">
            <w:pPr>
              <w:cnfStyle w:val="000000100000"/>
            </w:pPr>
            <w:r w:rsidRPr="00E4491B">
              <w:t xml:space="preserve">0.28 </w:t>
            </w:r>
          </w:p>
        </w:tc>
      </w:tr>
      <w:tr w:rsidR="00202220" w:rsidRPr="00E4491B">
        <w:trPr>
          <w:gridAfter w:val="1"/>
          <w:wAfter w:w="15" w:type="dxa"/>
          <w:jc w:val="center"/>
        </w:trPr>
        <w:tc>
          <w:tcPr>
            <w:cnfStyle w:val="001000000000"/>
            <w:tcW w:w="2125" w:type="dxa"/>
            <w:gridSpan w:val="3"/>
            <w:shd w:val="clear" w:color="auto" w:fill="auto"/>
            <w:noWrap/>
          </w:tcPr>
          <w:p w:rsidR="00202220" w:rsidRPr="00E4491B" w:rsidRDefault="00202220" w:rsidP="00AA7DE3">
            <w:r w:rsidRPr="00E4491B">
              <w:t>SUPERIOR PARIETAL LOBULE (left)</w:t>
            </w:r>
          </w:p>
        </w:tc>
        <w:tc>
          <w:tcPr>
            <w:tcW w:w="991" w:type="dxa"/>
            <w:gridSpan w:val="4"/>
            <w:shd w:val="clear" w:color="auto" w:fill="auto"/>
          </w:tcPr>
          <w:p w:rsidR="00202220" w:rsidRPr="00E4491B" w:rsidRDefault="00202220" w:rsidP="00AA7DE3">
            <w:pPr>
              <w:cnfStyle w:val="000000000000"/>
            </w:pPr>
            <w:r w:rsidRPr="00E4491B">
              <w:t xml:space="preserve">-0.16 </w:t>
            </w:r>
          </w:p>
        </w:tc>
        <w:tc>
          <w:tcPr>
            <w:tcW w:w="2408" w:type="dxa"/>
            <w:gridSpan w:val="4"/>
            <w:shd w:val="clear" w:color="auto" w:fill="FFFF00"/>
          </w:tcPr>
          <w:p w:rsidR="00202220" w:rsidRPr="00E4491B" w:rsidRDefault="00202220" w:rsidP="00AA7DE3">
            <w:pPr>
              <w:cnfStyle w:val="000000000000"/>
            </w:pPr>
            <w:r w:rsidRPr="00E4491B">
              <w:t>Anterior corona radiata (left)</w:t>
            </w:r>
          </w:p>
        </w:tc>
        <w:tc>
          <w:tcPr>
            <w:tcW w:w="1278" w:type="dxa"/>
            <w:gridSpan w:val="2"/>
            <w:shd w:val="clear" w:color="auto" w:fill="FFFF00"/>
          </w:tcPr>
          <w:p w:rsidR="00202220" w:rsidRPr="00E4491B" w:rsidRDefault="00202220" w:rsidP="00AA7DE3">
            <w:pPr>
              <w:cnfStyle w:val="000000000000"/>
            </w:pPr>
            <w:r w:rsidRPr="00E4491B">
              <w:t xml:space="preserve">-0.56 </w:t>
            </w:r>
          </w:p>
        </w:tc>
        <w:tc>
          <w:tcPr>
            <w:tcW w:w="2692" w:type="dxa"/>
            <w:gridSpan w:val="4"/>
            <w:shd w:val="clear" w:color="auto" w:fill="auto"/>
            <w:vAlign w:val="bottom"/>
          </w:tcPr>
          <w:p w:rsidR="00202220" w:rsidRPr="00E4491B" w:rsidRDefault="00202220" w:rsidP="00AA7DE3">
            <w:pPr>
              <w:cnfStyle w:val="000000000000"/>
              <w:rPr>
                <w:color w:val="000000"/>
                <w:sz w:val="24"/>
                <w:szCs w:val="24"/>
              </w:rPr>
            </w:pPr>
            <w:r w:rsidRPr="00E4491B">
              <w:rPr>
                <w:color w:val="000000"/>
              </w:rPr>
              <w:t>Anterior white matter (right)</w:t>
            </w:r>
          </w:p>
        </w:tc>
        <w:tc>
          <w:tcPr>
            <w:tcW w:w="1000" w:type="dxa"/>
            <w:gridSpan w:val="2"/>
            <w:shd w:val="clear" w:color="auto" w:fill="auto"/>
          </w:tcPr>
          <w:p w:rsidR="00202220" w:rsidRPr="00E4491B" w:rsidRDefault="00202220" w:rsidP="00AA7DE3">
            <w:pPr>
              <w:cnfStyle w:val="000000000000"/>
            </w:pPr>
            <w:r w:rsidRPr="00E4491B">
              <w:t xml:space="preserve">0.05 </w:t>
            </w:r>
          </w:p>
        </w:tc>
      </w:tr>
      <w:tr w:rsidR="00202220" w:rsidRPr="00E4491B">
        <w:trPr>
          <w:gridAfter w:val="1"/>
          <w:cnfStyle w:val="000000100000"/>
          <w:wAfter w:w="15" w:type="dxa"/>
          <w:jc w:val="center"/>
        </w:trPr>
        <w:tc>
          <w:tcPr>
            <w:cnfStyle w:val="001000000000"/>
            <w:tcW w:w="2125" w:type="dxa"/>
            <w:gridSpan w:val="3"/>
            <w:shd w:val="clear" w:color="auto" w:fill="auto"/>
            <w:noWrap/>
          </w:tcPr>
          <w:p w:rsidR="00202220" w:rsidRPr="00E4491B" w:rsidRDefault="00202220" w:rsidP="00AA7DE3">
            <w:r w:rsidRPr="00E4491B">
              <w:t>SUPERIOR PARIETAL LOBULE (right)</w:t>
            </w:r>
          </w:p>
        </w:tc>
        <w:tc>
          <w:tcPr>
            <w:tcW w:w="991" w:type="dxa"/>
            <w:gridSpan w:val="4"/>
            <w:shd w:val="clear" w:color="auto" w:fill="auto"/>
          </w:tcPr>
          <w:p w:rsidR="00202220" w:rsidRPr="00E4491B" w:rsidRDefault="00202220" w:rsidP="00AA7DE3">
            <w:pPr>
              <w:cnfStyle w:val="000000100000"/>
            </w:pPr>
            <w:r w:rsidRPr="00E4491B">
              <w:t xml:space="preserve">-0.15 </w:t>
            </w:r>
          </w:p>
        </w:tc>
        <w:tc>
          <w:tcPr>
            <w:tcW w:w="2408" w:type="dxa"/>
            <w:gridSpan w:val="4"/>
            <w:shd w:val="clear" w:color="auto" w:fill="FFFF00"/>
          </w:tcPr>
          <w:p w:rsidR="00202220" w:rsidRPr="00E4491B" w:rsidRDefault="00202220" w:rsidP="00AA7DE3">
            <w:pPr>
              <w:cnfStyle w:val="000000100000"/>
            </w:pPr>
            <w:r w:rsidRPr="00E4491B">
              <w:t>Anterior corona radiata (right)</w:t>
            </w:r>
          </w:p>
        </w:tc>
        <w:tc>
          <w:tcPr>
            <w:tcW w:w="1278" w:type="dxa"/>
            <w:gridSpan w:val="2"/>
            <w:shd w:val="clear" w:color="auto" w:fill="FFFF00"/>
          </w:tcPr>
          <w:p w:rsidR="00202220" w:rsidRPr="00E4491B" w:rsidRDefault="00202220" w:rsidP="00AA7DE3">
            <w:pPr>
              <w:cnfStyle w:val="000000100000"/>
            </w:pPr>
            <w:r w:rsidRPr="00E4491B">
              <w:t xml:space="preserve">-0.64 </w:t>
            </w:r>
          </w:p>
        </w:tc>
        <w:tc>
          <w:tcPr>
            <w:tcW w:w="2692" w:type="dxa"/>
            <w:gridSpan w:val="4"/>
            <w:shd w:val="clear" w:color="auto" w:fill="auto"/>
            <w:vAlign w:val="bottom"/>
          </w:tcPr>
          <w:p w:rsidR="00202220" w:rsidRPr="00E4491B" w:rsidRDefault="00202220" w:rsidP="00AA7DE3">
            <w:pPr>
              <w:cnfStyle w:val="000000100000"/>
              <w:rPr>
                <w:rFonts w:eastAsia="MS PGothic"/>
                <w:color w:val="000000"/>
                <w:sz w:val="24"/>
                <w:szCs w:val="24"/>
              </w:rPr>
            </w:pPr>
            <w:r w:rsidRPr="00E4491B">
              <w:rPr>
                <w:rFonts w:eastAsia="MS PGothic"/>
                <w:color w:val="000000"/>
              </w:rPr>
              <w:t>subcortical white matter of the precuneus (left)</w:t>
            </w:r>
          </w:p>
        </w:tc>
        <w:tc>
          <w:tcPr>
            <w:tcW w:w="1000" w:type="dxa"/>
            <w:gridSpan w:val="2"/>
            <w:shd w:val="clear" w:color="auto" w:fill="auto"/>
          </w:tcPr>
          <w:p w:rsidR="00202220" w:rsidRPr="00E4491B" w:rsidRDefault="00202220" w:rsidP="00AA7DE3">
            <w:pPr>
              <w:cnfStyle w:val="000000100000"/>
            </w:pPr>
            <w:r w:rsidRPr="00E4491B">
              <w:t xml:space="preserve">0.18 </w:t>
            </w:r>
          </w:p>
        </w:tc>
      </w:tr>
      <w:tr w:rsidR="00202220" w:rsidRPr="00E4491B">
        <w:trPr>
          <w:gridAfter w:val="1"/>
          <w:wAfter w:w="15" w:type="dxa"/>
          <w:jc w:val="center"/>
        </w:trPr>
        <w:tc>
          <w:tcPr>
            <w:cnfStyle w:val="001000000000"/>
            <w:tcW w:w="2125" w:type="dxa"/>
            <w:gridSpan w:val="3"/>
            <w:shd w:val="clear" w:color="auto" w:fill="auto"/>
            <w:noWrap/>
          </w:tcPr>
          <w:p w:rsidR="00202220" w:rsidRPr="00E4491B" w:rsidRDefault="00202220" w:rsidP="00AA7DE3">
            <w:r w:rsidRPr="00E4491B">
              <w:t>Supramarginal Gyrus (left)</w:t>
            </w:r>
          </w:p>
        </w:tc>
        <w:tc>
          <w:tcPr>
            <w:tcW w:w="991" w:type="dxa"/>
            <w:gridSpan w:val="4"/>
            <w:shd w:val="clear" w:color="auto" w:fill="auto"/>
          </w:tcPr>
          <w:p w:rsidR="00202220" w:rsidRPr="00E4491B" w:rsidRDefault="00202220" w:rsidP="00AA7DE3">
            <w:pPr>
              <w:cnfStyle w:val="000000000000"/>
            </w:pPr>
            <w:r w:rsidRPr="00E4491B">
              <w:t xml:space="preserve">-0.27 </w:t>
            </w:r>
          </w:p>
        </w:tc>
        <w:tc>
          <w:tcPr>
            <w:tcW w:w="2408" w:type="dxa"/>
            <w:gridSpan w:val="4"/>
            <w:shd w:val="clear" w:color="auto" w:fill="FFFF00"/>
          </w:tcPr>
          <w:p w:rsidR="00202220" w:rsidRPr="00E4491B" w:rsidRDefault="00202220" w:rsidP="00AA7DE3">
            <w:pPr>
              <w:cnfStyle w:val="000000000000"/>
            </w:pPr>
            <w:r w:rsidRPr="00E4491B">
              <w:t>Superior corona radiata (left)</w:t>
            </w:r>
          </w:p>
        </w:tc>
        <w:tc>
          <w:tcPr>
            <w:tcW w:w="1278" w:type="dxa"/>
            <w:gridSpan w:val="2"/>
            <w:shd w:val="clear" w:color="auto" w:fill="FFFF00"/>
          </w:tcPr>
          <w:p w:rsidR="00202220" w:rsidRPr="00E4491B" w:rsidRDefault="00202220" w:rsidP="00AA7DE3">
            <w:pPr>
              <w:cnfStyle w:val="000000000000"/>
            </w:pPr>
            <w:r w:rsidRPr="00E4491B">
              <w:t xml:space="preserve">-0.57 </w:t>
            </w:r>
          </w:p>
        </w:tc>
        <w:tc>
          <w:tcPr>
            <w:tcW w:w="2692" w:type="dxa"/>
            <w:gridSpan w:val="4"/>
            <w:shd w:val="clear" w:color="auto" w:fill="auto"/>
            <w:vAlign w:val="bottom"/>
          </w:tcPr>
          <w:p w:rsidR="00202220" w:rsidRPr="00E4491B" w:rsidRDefault="00202220" w:rsidP="00AA7DE3">
            <w:pPr>
              <w:cnfStyle w:val="000000000000"/>
              <w:rPr>
                <w:rFonts w:eastAsia="MS PGothic"/>
                <w:color w:val="000000"/>
                <w:sz w:val="24"/>
                <w:szCs w:val="24"/>
              </w:rPr>
            </w:pPr>
            <w:r w:rsidRPr="00E4491B">
              <w:rPr>
                <w:rFonts w:eastAsia="MS PGothic"/>
                <w:color w:val="000000"/>
              </w:rPr>
              <w:t>subcortical white matter of the precuneus (right)</w:t>
            </w:r>
          </w:p>
        </w:tc>
        <w:tc>
          <w:tcPr>
            <w:tcW w:w="1000" w:type="dxa"/>
            <w:gridSpan w:val="2"/>
            <w:shd w:val="clear" w:color="auto" w:fill="auto"/>
          </w:tcPr>
          <w:p w:rsidR="00202220" w:rsidRPr="00E4491B" w:rsidRDefault="00202220" w:rsidP="00AA7DE3">
            <w:pPr>
              <w:cnfStyle w:val="000000000000"/>
            </w:pPr>
            <w:r w:rsidRPr="00E4491B">
              <w:t xml:space="preserve">0.28 </w:t>
            </w:r>
          </w:p>
        </w:tc>
      </w:tr>
      <w:tr w:rsidR="00202220" w:rsidRPr="00E4491B">
        <w:trPr>
          <w:gridAfter w:val="1"/>
          <w:cnfStyle w:val="000000100000"/>
          <w:wAfter w:w="15" w:type="dxa"/>
          <w:jc w:val="center"/>
        </w:trPr>
        <w:tc>
          <w:tcPr>
            <w:cnfStyle w:val="001000000000"/>
            <w:tcW w:w="2125" w:type="dxa"/>
            <w:gridSpan w:val="3"/>
            <w:shd w:val="clear" w:color="auto" w:fill="auto"/>
            <w:noWrap/>
          </w:tcPr>
          <w:p w:rsidR="00202220" w:rsidRPr="00E4491B" w:rsidRDefault="00202220" w:rsidP="00AA7DE3">
            <w:r w:rsidRPr="00E4491B">
              <w:t>Supramarginal Gyrus (right)</w:t>
            </w:r>
          </w:p>
        </w:tc>
        <w:tc>
          <w:tcPr>
            <w:tcW w:w="991" w:type="dxa"/>
            <w:gridSpan w:val="4"/>
            <w:shd w:val="clear" w:color="auto" w:fill="auto"/>
          </w:tcPr>
          <w:p w:rsidR="00202220" w:rsidRPr="00E4491B" w:rsidRDefault="00202220" w:rsidP="00AA7DE3">
            <w:pPr>
              <w:cnfStyle w:val="000000100000"/>
            </w:pPr>
            <w:r w:rsidRPr="00E4491B">
              <w:t xml:space="preserve">-0.16 </w:t>
            </w:r>
          </w:p>
        </w:tc>
        <w:tc>
          <w:tcPr>
            <w:tcW w:w="2408" w:type="dxa"/>
            <w:gridSpan w:val="4"/>
            <w:shd w:val="clear" w:color="auto" w:fill="FFFF00"/>
          </w:tcPr>
          <w:p w:rsidR="00202220" w:rsidRPr="00E4491B" w:rsidRDefault="00202220" w:rsidP="00AA7DE3">
            <w:pPr>
              <w:cnfStyle w:val="000000100000"/>
            </w:pPr>
            <w:r w:rsidRPr="00E4491B">
              <w:t>Superior corona radiata (right)</w:t>
            </w:r>
          </w:p>
        </w:tc>
        <w:tc>
          <w:tcPr>
            <w:tcW w:w="1278" w:type="dxa"/>
            <w:gridSpan w:val="2"/>
            <w:shd w:val="clear" w:color="auto" w:fill="FFFF00"/>
          </w:tcPr>
          <w:p w:rsidR="00202220" w:rsidRPr="00E4491B" w:rsidRDefault="00202220" w:rsidP="00AA7DE3">
            <w:pPr>
              <w:cnfStyle w:val="000000100000"/>
            </w:pPr>
            <w:r w:rsidRPr="00E4491B">
              <w:t xml:space="preserve">-0.52 </w:t>
            </w:r>
          </w:p>
        </w:tc>
        <w:tc>
          <w:tcPr>
            <w:tcW w:w="2692" w:type="dxa"/>
            <w:gridSpan w:val="4"/>
            <w:shd w:val="clear" w:color="auto" w:fill="auto"/>
            <w:vAlign w:val="bottom"/>
          </w:tcPr>
          <w:p w:rsidR="00202220" w:rsidRPr="00E4491B" w:rsidRDefault="00202220" w:rsidP="00AA7DE3">
            <w:pPr>
              <w:cnfStyle w:val="000000100000"/>
              <w:rPr>
                <w:rFonts w:eastAsia="MS PGothic"/>
                <w:color w:val="000000"/>
                <w:sz w:val="24"/>
                <w:szCs w:val="24"/>
              </w:rPr>
            </w:pPr>
            <w:r w:rsidRPr="00E4491B">
              <w:rPr>
                <w:rFonts w:eastAsia="MS PGothic"/>
                <w:color w:val="000000"/>
              </w:rPr>
              <w:t>subcortical white matter of the superior temporal gyrus (left)</w:t>
            </w:r>
          </w:p>
        </w:tc>
        <w:tc>
          <w:tcPr>
            <w:tcW w:w="1000" w:type="dxa"/>
            <w:gridSpan w:val="2"/>
            <w:shd w:val="clear" w:color="auto" w:fill="auto"/>
          </w:tcPr>
          <w:p w:rsidR="00202220" w:rsidRPr="00E4491B" w:rsidRDefault="00202220" w:rsidP="00AA7DE3">
            <w:pPr>
              <w:cnfStyle w:val="000000100000"/>
            </w:pPr>
            <w:r w:rsidRPr="00E4491B">
              <w:t xml:space="preserve">-0.20 </w:t>
            </w:r>
          </w:p>
        </w:tc>
      </w:tr>
      <w:tr w:rsidR="00202220" w:rsidRPr="00E4491B">
        <w:trPr>
          <w:gridAfter w:val="1"/>
          <w:wAfter w:w="15" w:type="dxa"/>
          <w:jc w:val="center"/>
        </w:trPr>
        <w:tc>
          <w:tcPr>
            <w:cnfStyle w:val="001000000000"/>
            <w:tcW w:w="2125" w:type="dxa"/>
            <w:gridSpan w:val="3"/>
            <w:shd w:val="clear" w:color="auto" w:fill="auto"/>
            <w:noWrap/>
          </w:tcPr>
          <w:p w:rsidR="00202220" w:rsidRPr="00E4491B" w:rsidRDefault="00202220" w:rsidP="00AA7DE3">
            <w:r w:rsidRPr="00E4491B">
              <w:t>angular gyrus (left)</w:t>
            </w:r>
          </w:p>
        </w:tc>
        <w:tc>
          <w:tcPr>
            <w:tcW w:w="991" w:type="dxa"/>
            <w:gridSpan w:val="4"/>
            <w:shd w:val="clear" w:color="auto" w:fill="auto"/>
          </w:tcPr>
          <w:p w:rsidR="00202220" w:rsidRPr="00E4491B" w:rsidRDefault="00202220" w:rsidP="00AA7DE3">
            <w:pPr>
              <w:cnfStyle w:val="000000000000"/>
            </w:pPr>
            <w:r w:rsidRPr="00E4491B">
              <w:t xml:space="preserve">-0.09 </w:t>
            </w:r>
          </w:p>
        </w:tc>
        <w:tc>
          <w:tcPr>
            <w:tcW w:w="2408" w:type="dxa"/>
            <w:gridSpan w:val="4"/>
            <w:shd w:val="clear" w:color="auto" w:fill="auto"/>
          </w:tcPr>
          <w:p w:rsidR="00202220" w:rsidRPr="00E4491B" w:rsidRDefault="00202220" w:rsidP="00AA7DE3">
            <w:pPr>
              <w:cnfStyle w:val="000000000000"/>
            </w:pPr>
            <w:r w:rsidRPr="00E4491B">
              <w:t>Posterior corona radiata (left)</w:t>
            </w:r>
          </w:p>
        </w:tc>
        <w:tc>
          <w:tcPr>
            <w:tcW w:w="1278" w:type="dxa"/>
            <w:gridSpan w:val="2"/>
            <w:shd w:val="clear" w:color="auto" w:fill="auto"/>
          </w:tcPr>
          <w:p w:rsidR="00202220" w:rsidRPr="00E4491B" w:rsidRDefault="00202220" w:rsidP="00AA7DE3">
            <w:pPr>
              <w:cnfStyle w:val="000000000000"/>
            </w:pPr>
            <w:r w:rsidRPr="00E4491B">
              <w:t xml:space="preserve">-0.42 </w:t>
            </w:r>
          </w:p>
        </w:tc>
        <w:tc>
          <w:tcPr>
            <w:tcW w:w="2692" w:type="dxa"/>
            <w:gridSpan w:val="4"/>
            <w:shd w:val="clear" w:color="auto" w:fill="FFFF00"/>
            <w:vAlign w:val="bottom"/>
          </w:tcPr>
          <w:p w:rsidR="00202220" w:rsidRPr="00E4491B" w:rsidRDefault="00202220" w:rsidP="00AA7DE3">
            <w:pPr>
              <w:cnfStyle w:val="000000000000"/>
              <w:rPr>
                <w:rFonts w:eastAsia="MS PGothic"/>
                <w:color w:val="000000"/>
                <w:sz w:val="24"/>
                <w:szCs w:val="24"/>
              </w:rPr>
            </w:pPr>
            <w:r w:rsidRPr="00E4491B">
              <w:rPr>
                <w:rFonts w:eastAsia="MS PGothic"/>
                <w:color w:val="000000"/>
              </w:rPr>
              <w:t>subcortical white matter of the superior temporal gyrus (right)</w:t>
            </w:r>
          </w:p>
        </w:tc>
        <w:tc>
          <w:tcPr>
            <w:tcW w:w="1000" w:type="dxa"/>
            <w:gridSpan w:val="2"/>
            <w:shd w:val="clear" w:color="auto" w:fill="FFFF00"/>
          </w:tcPr>
          <w:p w:rsidR="00202220" w:rsidRPr="00E4491B" w:rsidRDefault="00202220" w:rsidP="00AA7DE3">
            <w:pPr>
              <w:cnfStyle w:val="000000000000"/>
            </w:pPr>
            <w:r w:rsidRPr="00E4491B">
              <w:t xml:space="preserve">-0.44 </w:t>
            </w:r>
          </w:p>
        </w:tc>
      </w:tr>
      <w:tr w:rsidR="00202220" w:rsidRPr="00E4491B">
        <w:trPr>
          <w:gridAfter w:val="1"/>
          <w:cnfStyle w:val="000000100000"/>
          <w:wAfter w:w="15" w:type="dxa"/>
          <w:jc w:val="center"/>
        </w:trPr>
        <w:tc>
          <w:tcPr>
            <w:cnfStyle w:val="001000000000"/>
            <w:tcW w:w="2125" w:type="dxa"/>
            <w:gridSpan w:val="3"/>
            <w:shd w:val="clear" w:color="auto" w:fill="auto"/>
            <w:noWrap/>
          </w:tcPr>
          <w:p w:rsidR="00202220" w:rsidRPr="00E4491B" w:rsidRDefault="00202220" w:rsidP="00AA7DE3">
            <w:r w:rsidRPr="00E4491B">
              <w:t>angular gyrus (right)</w:t>
            </w:r>
          </w:p>
        </w:tc>
        <w:tc>
          <w:tcPr>
            <w:tcW w:w="991" w:type="dxa"/>
            <w:gridSpan w:val="4"/>
            <w:shd w:val="clear" w:color="auto" w:fill="auto"/>
          </w:tcPr>
          <w:p w:rsidR="00202220" w:rsidRPr="00E4491B" w:rsidRDefault="00202220" w:rsidP="00AA7DE3">
            <w:pPr>
              <w:cnfStyle w:val="000000100000"/>
            </w:pPr>
            <w:r w:rsidRPr="00E4491B">
              <w:t xml:space="preserve">-0.23 </w:t>
            </w:r>
          </w:p>
        </w:tc>
        <w:tc>
          <w:tcPr>
            <w:tcW w:w="2408" w:type="dxa"/>
            <w:gridSpan w:val="4"/>
            <w:shd w:val="clear" w:color="auto" w:fill="auto"/>
          </w:tcPr>
          <w:p w:rsidR="00202220" w:rsidRPr="00E4491B" w:rsidRDefault="00202220" w:rsidP="00AA7DE3">
            <w:pPr>
              <w:cnfStyle w:val="000000100000"/>
            </w:pPr>
            <w:r w:rsidRPr="00E4491B">
              <w:t>Posterior corona radiata (right)</w:t>
            </w:r>
          </w:p>
        </w:tc>
        <w:tc>
          <w:tcPr>
            <w:tcW w:w="1278" w:type="dxa"/>
            <w:gridSpan w:val="2"/>
            <w:shd w:val="clear" w:color="auto" w:fill="auto"/>
          </w:tcPr>
          <w:p w:rsidR="00202220" w:rsidRPr="00E4491B" w:rsidRDefault="00202220" w:rsidP="00AA7DE3">
            <w:pPr>
              <w:cnfStyle w:val="000000100000"/>
            </w:pPr>
            <w:r w:rsidRPr="00E4491B">
              <w:t xml:space="preserve">-0.27 </w:t>
            </w:r>
          </w:p>
        </w:tc>
        <w:tc>
          <w:tcPr>
            <w:tcW w:w="2692" w:type="dxa"/>
            <w:gridSpan w:val="4"/>
            <w:shd w:val="clear" w:color="auto" w:fill="auto"/>
            <w:vAlign w:val="bottom"/>
          </w:tcPr>
          <w:p w:rsidR="00202220" w:rsidRPr="00E4491B" w:rsidRDefault="00202220" w:rsidP="00AA7DE3">
            <w:pPr>
              <w:cnfStyle w:val="000000100000"/>
              <w:rPr>
                <w:rFonts w:eastAsia="MS PGothic"/>
                <w:color w:val="000000"/>
                <w:sz w:val="24"/>
                <w:szCs w:val="24"/>
              </w:rPr>
            </w:pPr>
            <w:r w:rsidRPr="00E4491B">
              <w:rPr>
                <w:rFonts w:eastAsia="MS PGothic"/>
                <w:color w:val="000000"/>
              </w:rPr>
              <w:t>subcortical white matter of the superior temporal gyrus/ pole (left)</w:t>
            </w:r>
          </w:p>
        </w:tc>
        <w:tc>
          <w:tcPr>
            <w:tcW w:w="1000" w:type="dxa"/>
            <w:gridSpan w:val="2"/>
            <w:shd w:val="clear" w:color="auto" w:fill="auto"/>
          </w:tcPr>
          <w:p w:rsidR="00202220" w:rsidRPr="00E4491B" w:rsidRDefault="00202220" w:rsidP="00AA7DE3">
            <w:pPr>
              <w:cnfStyle w:val="000000100000"/>
            </w:pPr>
            <w:r w:rsidRPr="00E4491B">
              <w:t xml:space="preserve">0.36 </w:t>
            </w:r>
          </w:p>
        </w:tc>
      </w:tr>
      <w:tr w:rsidR="00202220" w:rsidRPr="00E4491B">
        <w:trPr>
          <w:gridAfter w:val="1"/>
          <w:wAfter w:w="15" w:type="dxa"/>
          <w:jc w:val="center"/>
        </w:trPr>
        <w:tc>
          <w:tcPr>
            <w:cnfStyle w:val="001000000000"/>
            <w:tcW w:w="2125" w:type="dxa"/>
            <w:gridSpan w:val="3"/>
            <w:shd w:val="clear" w:color="auto" w:fill="auto"/>
            <w:noWrap/>
          </w:tcPr>
          <w:p w:rsidR="00202220" w:rsidRPr="00E4491B" w:rsidRDefault="00202220" w:rsidP="00AA7DE3">
            <w:r w:rsidRPr="00E4491B">
              <w:t>Precuneus  (left)</w:t>
            </w:r>
          </w:p>
        </w:tc>
        <w:tc>
          <w:tcPr>
            <w:tcW w:w="991" w:type="dxa"/>
            <w:gridSpan w:val="4"/>
            <w:shd w:val="clear" w:color="auto" w:fill="auto"/>
          </w:tcPr>
          <w:p w:rsidR="00202220" w:rsidRPr="00E4491B" w:rsidRDefault="00202220" w:rsidP="00AA7DE3">
            <w:pPr>
              <w:cnfStyle w:val="000000000000"/>
            </w:pPr>
            <w:r w:rsidRPr="00E4491B">
              <w:t xml:space="preserve">-0.16 </w:t>
            </w:r>
          </w:p>
        </w:tc>
        <w:tc>
          <w:tcPr>
            <w:tcW w:w="2408" w:type="dxa"/>
            <w:gridSpan w:val="4"/>
            <w:shd w:val="clear" w:color="auto" w:fill="auto"/>
          </w:tcPr>
          <w:p w:rsidR="00202220" w:rsidRPr="00E4491B" w:rsidRDefault="00202220" w:rsidP="00AA7DE3">
            <w:pPr>
              <w:cnfStyle w:val="000000000000"/>
            </w:pPr>
            <w:r w:rsidRPr="00E4491B">
              <w:t>Genu of corpus callosum (left)</w:t>
            </w:r>
          </w:p>
        </w:tc>
        <w:tc>
          <w:tcPr>
            <w:tcW w:w="1278" w:type="dxa"/>
            <w:gridSpan w:val="2"/>
            <w:shd w:val="clear" w:color="auto" w:fill="auto"/>
          </w:tcPr>
          <w:p w:rsidR="00202220" w:rsidRPr="00E4491B" w:rsidRDefault="00202220" w:rsidP="00AA7DE3">
            <w:pPr>
              <w:cnfStyle w:val="000000000000"/>
            </w:pPr>
            <w:r w:rsidRPr="00E4491B">
              <w:t xml:space="preserve">0.01 </w:t>
            </w:r>
          </w:p>
        </w:tc>
        <w:tc>
          <w:tcPr>
            <w:tcW w:w="2692" w:type="dxa"/>
            <w:gridSpan w:val="4"/>
            <w:shd w:val="clear" w:color="auto" w:fill="auto"/>
            <w:vAlign w:val="bottom"/>
          </w:tcPr>
          <w:p w:rsidR="00202220" w:rsidRPr="00E4491B" w:rsidRDefault="00202220" w:rsidP="00AA7DE3">
            <w:pPr>
              <w:cnfStyle w:val="000000000000"/>
              <w:rPr>
                <w:rFonts w:eastAsia="MS PGothic"/>
                <w:color w:val="000000"/>
                <w:sz w:val="24"/>
                <w:szCs w:val="24"/>
              </w:rPr>
            </w:pPr>
            <w:r w:rsidRPr="00E4491B">
              <w:rPr>
                <w:rFonts w:eastAsia="MS PGothic"/>
                <w:color w:val="000000"/>
              </w:rPr>
              <w:t>subcortical white matter of the superior temporal gyrus/ pole (right)</w:t>
            </w:r>
          </w:p>
        </w:tc>
        <w:tc>
          <w:tcPr>
            <w:tcW w:w="1000" w:type="dxa"/>
            <w:gridSpan w:val="2"/>
            <w:shd w:val="clear" w:color="auto" w:fill="auto"/>
          </w:tcPr>
          <w:p w:rsidR="00202220" w:rsidRPr="00E4491B" w:rsidRDefault="00202220" w:rsidP="00AA7DE3">
            <w:pPr>
              <w:cnfStyle w:val="000000000000"/>
            </w:pPr>
            <w:r w:rsidRPr="00E4491B">
              <w:t xml:space="preserve">0.35 </w:t>
            </w:r>
          </w:p>
        </w:tc>
      </w:tr>
      <w:tr w:rsidR="00202220" w:rsidRPr="00E4491B">
        <w:trPr>
          <w:gridAfter w:val="1"/>
          <w:cnfStyle w:val="000000100000"/>
          <w:wAfter w:w="15" w:type="dxa"/>
          <w:jc w:val="center"/>
        </w:trPr>
        <w:tc>
          <w:tcPr>
            <w:cnfStyle w:val="001000000000"/>
            <w:tcW w:w="2125" w:type="dxa"/>
            <w:gridSpan w:val="3"/>
            <w:shd w:val="clear" w:color="auto" w:fill="auto"/>
            <w:noWrap/>
          </w:tcPr>
          <w:p w:rsidR="00202220" w:rsidRPr="00E4491B" w:rsidRDefault="00202220" w:rsidP="00AA7DE3">
            <w:r w:rsidRPr="00E4491B">
              <w:t>Precuneus (right)</w:t>
            </w:r>
          </w:p>
        </w:tc>
        <w:tc>
          <w:tcPr>
            <w:tcW w:w="991" w:type="dxa"/>
            <w:gridSpan w:val="4"/>
            <w:shd w:val="clear" w:color="auto" w:fill="auto"/>
          </w:tcPr>
          <w:p w:rsidR="00202220" w:rsidRPr="00E4491B" w:rsidRDefault="00202220" w:rsidP="00AA7DE3">
            <w:pPr>
              <w:cnfStyle w:val="000000100000"/>
            </w:pPr>
            <w:r w:rsidRPr="00E4491B">
              <w:t xml:space="preserve">-0.17 </w:t>
            </w:r>
          </w:p>
        </w:tc>
        <w:tc>
          <w:tcPr>
            <w:tcW w:w="2408" w:type="dxa"/>
            <w:gridSpan w:val="4"/>
            <w:shd w:val="clear" w:color="auto" w:fill="auto"/>
          </w:tcPr>
          <w:p w:rsidR="00202220" w:rsidRPr="00E4491B" w:rsidRDefault="00202220" w:rsidP="00AA7DE3">
            <w:pPr>
              <w:cnfStyle w:val="000000100000"/>
            </w:pPr>
            <w:r w:rsidRPr="00E4491B">
              <w:t>Genu of corpus callosum (right)</w:t>
            </w:r>
          </w:p>
        </w:tc>
        <w:tc>
          <w:tcPr>
            <w:tcW w:w="1278" w:type="dxa"/>
            <w:gridSpan w:val="2"/>
            <w:shd w:val="clear" w:color="auto" w:fill="auto"/>
          </w:tcPr>
          <w:p w:rsidR="00202220" w:rsidRPr="00E4491B" w:rsidRDefault="00202220" w:rsidP="00AA7DE3">
            <w:pPr>
              <w:cnfStyle w:val="000000100000"/>
            </w:pPr>
            <w:r w:rsidRPr="00E4491B">
              <w:t xml:space="preserve">-0.01 </w:t>
            </w:r>
          </w:p>
        </w:tc>
        <w:tc>
          <w:tcPr>
            <w:tcW w:w="2692" w:type="dxa"/>
            <w:gridSpan w:val="4"/>
            <w:shd w:val="clear" w:color="auto" w:fill="FFFF00"/>
            <w:vAlign w:val="bottom"/>
          </w:tcPr>
          <w:p w:rsidR="00202220" w:rsidRPr="00E4491B" w:rsidRDefault="00202220" w:rsidP="00AA7DE3">
            <w:pPr>
              <w:cnfStyle w:val="000000100000"/>
              <w:rPr>
                <w:rFonts w:eastAsia="MS PGothic"/>
                <w:color w:val="000000"/>
                <w:sz w:val="24"/>
                <w:szCs w:val="24"/>
              </w:rPr>
            </w:pPr>
            <w:r w:rsidRPr="00E4491B">
              <w:rPr>
                <w:rFonts w:eastAsia="MS PGothic"/>
                <w:color w:val="000000"/>
              </w:rPr>
              <w:t>subcortical white matter of the middle temporal gyrus (left)</w:t>
            </w:r>
          </w:p>
        </w:tc>
        <w:tc>
          <w:tcPr>
            <w:tcW w:w="1000" w:type="dxa"/>
            <w:gridSpan w:val="2"/>
            <w:shd w:val="clear" w:color="auto" w:fill="FFFF00"/>
          </w:tcPr>
          <w:p w:rsidR="00202220" w:rsidRPr="00E4491B" w:rsidRDefault="00202220" w:rsidP="00AA7DE3">
            <w:pPr>
              <w:cnfStyle w:val="000000100000"/>
            </w:pPr>
            <w:r w:rsidRPr="00E4491B">
              <w:t xml:space="preserve">-0.54 </w:t>
            </w:r>
          </w:p>
        </w:tc>
      </w:tr>
      <w:tr w:rsidR="00202220" w:rsidRPr="00E4491B">
        <w:trPr>
          <w:gridAfter w:val="1"/>
          <w:wAfter w:w="15" w:type="dxa"/>
          <w:jc w:val="center"/>
        </w:trPr>
        <w:tc>
          <w:tcPr>
            <w:cnfStyle w:val="001000000000"/>
            <w:tcW w:w="2125" w:type="dxa"/>
            <w:gridSpan w:val="3"/>
            <w:shd w:val="clear" w:color="auto" w:fill="auto"/>
            <w:noWrap/>
          </w:tcPr>
          <w:p w:rsidR="00202220" w:rsidRPr="00E4491B" w:rsidRDefault="00202220" w:rsidP="00AA7DE3">
            <w:r w:rsidRPr="00E4491B">
              <w:t>superior temporal gyrus (left)</w:t>
            </w:r>
          </w:p>
        </w:tc>
        <w:tc>
          <w:tcPr>
            <w:tcW w:w="991" w:type="dxa"/>
            <w:gridSpan w:val="4"/>
            <w:shd w:val="clear" w:color="auto" w:fill="auto"/>
          </w:tcPr>
          <w:p w:rsidR="00202220" w:rsidRPr="00E4491B" w:rsidRDefault="00202220" w:rsidP="00AA7DE3">
            <w:pPr>
              <w:cnfStyle w:val="000000000000"/>
            </w:pPr>
            <w:r w:rsidRPr="00E4491B">
              <w:t xml:space="preserve">-0.30 </w:t>
            </w:r>
          </w:p>
        </w:tc>
        <w:tc>
          <w:tcPr>
            <w:tcW w:w="2408" w:type="dxa"/>
            <w:gridSpan w:val="4"/>
            <w:shd w:val="clear" w:color="auto" w:fill="auto"/>
          </w:tcPr>
          <w:p w:rsidR="00202220" w:rsidRPr="00E4491B" w:rsidRDefault="00202220" w:rsidP="00AA7DE3">
            <w:pPr>
              <w:cnfStyle w:val="000000000000"/>
            </w:pPr>
            <w:r w:rsidRPr="00E4491B">
              <w:t>Body of corpus callosum (left)</w:t>
            </w:r>
          </w:p>
        </w:tc>
        <w:tc>
          <w:tcPr>
            <w:tcW w:w="1278" w:type="dxa"/>
            <w:gridSpan w:val="2"/>
            <w:shd w:val="clear" w:color="auto" w:fill="auto"/>
          </w:tcPr>
          <w:p w:rsidR="00202220" w:rsidRPr="00E4491B" w:rsidRDefault="00202220" w:rsidP="00AA7DE3">
            <w:pPr>
              <w:cnfStyle w:val="000000000000"/>
            </w:pPr>
            <w:r w:rsidRPr="00E4491B">
              <w:t xml:space="preserve">0.33 </w:t>
            </w:r>
          </w:p>
        </w:tc>
        <w:tc>
          <w:tcPr>
            <w:tcW w:w="2692" w:type="dxa"/>
            <w:gridSpan w:val="4"/>
            <w:shd w:val="clear" w:color="auto" w:fill="auto"/>
            <w:vAlign w:val="bottom"/>
          </w:tcPr>
          <w:p w:rsidR="00202220" w:rsidRPr="00E4491B" w:rsidRDefault="00202220" w:rsidP="00AA7DE3">
            <w:pPr>
              <w:cnfStyle w:val="000000000000"/>
              <w:rPr>
                <w:rFonts w:eastAsia="MS PGothic"/>
                <w:color w:val="000000"/>
                <w:sz w:val="24"/>
                <w:szCs w:val="24"/>
              </w:rPr>
            </w:pPr>
            <w:r w:rsidRPr="00E4491B">
              <w:rPr>
                <w:rFonts w:eastAsia="MS PGothic"/>
                <w:color w:val="000000"/>
              </w:rPr>
              <w:t>subcortical white matter of the middle temporal gyrus (right)</w:t>
            </w:r>
          </w:p>
        </w:tc>
        <w:tc>
          <w:tcPr>
            <w:tcW w:w="1000" w:type="dxa"/>
            <w:gridSpan w:val="2"/>
            <w:shd w:val="clear" w:color="auto" w:fill="auto"/>
          </w:tcPr>
          <w:p w:rsidR="00202220" w:rsidRPr="00E4491B" w:rsidRDefault="00202220" w:rsidP="00AA7DE3">
            <w:pPr>
              <w:cnfStyle w:val="000000000000"/>
            </w:pPr>
            <w:r w:rsidRPr="00E4491B">
              <w:t xml:space="preserve">-0.36 </w:t>
            </w:r>
          </w:p>
        </w:tc>
      </w:tr>
      <w:tr w:rsidR="00202220" w:rsidRPr="00E4491B">
        <w:trPr>
          <w:gridAfter w:val="1"/>
          <w:cnfStyle w:val="000000100000"/>
          <w:wAfter w:w="15" w:type="dxa"/>
          <w:jc w:val="center"/>
        </w:trPr>
        <w:tc>
          <w:tcPr>
            <w:cnfStyle w:val="001000000000"/>
            <w:tcW w:w="2125" w:type="dxa"/>
            <w:gridSpan w:val="3"/>
            <w:shd w:val="clear" w:color="auto" w:fill="FFFF00"/>
            <w:noWrap/>
          </w:tcPr>
          <w:p w:rsidR="00202220" w:rsidRPr="00E4491B" w:rsidRDefault="00202220" w:rsidP="00AA7DE3">
            <w:r w:rsidRPr="00E4491B">
              <w:t>superior temporal gyrus (right)</w:t>
            </w:r>
          </w:p>
        </w:tc>
        <w:tc>
          <w:tcPr>
            <w:tcW w:w="991" w:type="dxa"/>
            <w:gridSpan w:val="4"/>
            <w:shd w:val="clear" w:color="auto" w:fill="FFFF00"/>
          </w:tcPr>
          <w:p w:rsidR="00202220" w:rsidRPr="00E4491B" w:rsidRDefault="00202220" w:rsidP="00AA7DE3">
            <w:pPr>
              <w:cnfStyle w:val="000000100000"/>
            </w:pPr>
            <w:r w:rsidRPr="00E4491B">
              <w:t xml:space="preserve">-0.46 </w:t>
            </w:r>
          </w:p>
        </w:tc>
        <w:tc>
          <w:tcPr>
            <w:tcW w:w="2408" w:type="dxa"/>
            <w:gridSpan w:val="4"/>
            <w:shd w:val="clear" w:color="auto" w:fill="auto"/>
          </w:tcPr>
          <w:p w:rsidR="00202220" w:rsidRPr="00E4491B" w:rsidRDefault="00202220" w:rsidP="00AA7DE3">
            <w:pPr>
              <w:cnfStyle w:val="000000100000"/>
            </w:pPr>
            <w:r w:rsidRPr="00E4491B">
              <w:t>Body of corpus callosum (right)</w:t>
            </w:r>
          </w:p>
        </w:tc>
        <w:tc>
          <w:tcPr>
            <w:tcW w:w="1278" w:type="dxa"/>
            <w:gridSpan w:val="2"/>
            <w:shd w:val="clear" w:color="auto" w:fill="auto"/>
          </w:tcPr>
          <w:p w:rsidR="00202220" w:rsidRPr="00E4491B" w:rsidRDefault="00202220" w:rsidP="00AA7DE3">
            <w:pPr>
              <w:cnfStyle w:val="000000100000"/>
            </w:pPr>
            <w:r w:rsidRPr="00E4491B">
              <w:t xml:space="preserve">0.30 </w:t>
            </w:r>
          </w:p>
        </w:tc>
        <w:tc>
          <w:tcPr>
            <w:tcW w:w="2692" w:type="dxa"/>
            <w:gridSpan w:val="4"/>
            <w:shd w:val="clear" w:color="auto" w:fill="auto"/>
            <w:vAlign w:val="bottom"/>
          </w:tcPr>
          <w:p w:rsidR="00202220" w:rsidRPr="00E4491B" w:rsidRDefault="00202220" w:rsidP="00AA7DE3">
            <w:pPr>
              <w:cnfStyle w:val="000000100000"/>
              <w:rPr>
                <w:rFonts w:eastAsia="MS PGothic"/>
                <w:color w:val="000000"/>
                <w:sz w:val="24"/>
                <w:szCs w:val="24"/>
              </w:rPr>
            </w:pPr>
            <w:r w:rsidRPr="00E4491B">
              <w:rPr>
                <w:rFonts w:eastAsia="MS PGothic"/>
                <w:color w:val="000000"/>
              </w:rPr>
              <w:t>subcortical white matter of the middle temporal gyrus/ pole (left)</w:t>
            </w:r>
          </w:p>
        </w:tc>
        <w:tc>
          <w:tcPr>
            <w:tcW w:w="1000" w:type="dxa"/>
            <w:gridSpan w:val="2"/>
            <w:shd w:val="clear" w:color="auto" w:fill="auto"/>
          </w:tcPr>
          <w:p w:rsidR="00202220" w:rsidRPr="00E4491B" w:rsidRDefault="00202220" w:rsidP="00AA7DE3">
            <w:pPr>
              <w:cnfStyle w:val="000000100000"/>
            </w:pPr>
            <w:r w:rsidRPr="00E4491B">
              <w:t xml:space="preserve">0.19 </w:t>
            </w:r>
          </w:p>
        </w:tc>
      </w:tr>
      <w:tr w:rsidR="00202220" w:rsidRPr="00E4491B">
        <w:trPr>
          <w:gridAfter w:val="1"/>
          <w:wAfter w:w="15" w:type="dxa"/>
          <w:jc w:val="center"/>
        </w:trPr>
        <w:tc>
          <w:tcPr>
            <w:cnfStyle w:val="001000000000"/>
            <w:tcW w:w="2125" w:type="dxa"/>
            <w:gridSpan w:val="3"/>
            <w:shd w:val="clear" w:color="auto" w:fill="auto"/>
            <w:noWrap/>
          </w:tcPr>
          <w:p w:rsidR="00202220" w:rsidRPr="00E4491B" w:rsidRDefault="00202220" w:rsidP="00AA7DE3">
            <w:r w:rsidRPr="00E4491B">
              <w:t>superior temporal gyrus/ pole (left)</w:t>
            </w:r>
          </w:p>
        </w:tc>
        <w:tc>
          <w:tcPr>
            <w:tcW w:w="991" w:type="dxa"/>
            <w:gridSpan w:val="4"/>
            <w:shd w:val="clear" w:color="auto" w:fill="auto"/>
          </w:tcPr>
          <w:p w:rsidR="00202220" w:rsidRPr="00E4491B" w:rsidRDefault="00202220" w:rsidP="00AA7DE3">
            <w:pPr>
              <w:cnfStyle w:val="000000000000"/>
            </w:pPr>
            <w:r w:rsidRPr="00E4491B">
              <w:t xml:space="preserve">-0.30 </w:t>
            </w:r>
          </w:p>
        </w:tc>
        <w:tc>
          <w:tcPr>
            <w:tcW w:w="2408" w:type="dxa"/>
            <w:gridSpan w:val="4"/>
            <w:shd w:val="clear" w:color="auto" w:fill="auto"/>
          </w:tcPr>
          <w:p w:rsidR="00202220" w:rsidRPr="00E4491B" w:rsidRDefault="00202220" w:rsidP="00AA7DE3">
            <w:pPr>
              <w:cnfStyle w:val="000000000000"/>
            </w:pPr>
            <w:r w:rsidRPr="00E4491B">
              <w:t>Splenium of corpus callosum (left)</w:t>
            </w:r>
          </w:p>
        </w:tc>
        <w:tc>
          <w:tcPr>
            <w:tcW w:w="1278" w:type="dxa"/>
            <w:gridSpan w:val="2"/>
            <w:shd w:val="clear" w:color="auto" w:fill="auto"/>
          </w:tcPr>
          <w:p w:rsidR="00202220" w:rsidRPr="00E4491B" w:rsidRDefault="00202220" w:rsidP="00AA7DE3">
            <w:pPr>
              <w:cnfStyle w:val="000000000000"/>
            </w:pPr>
            <w:r w:rsidRPr="00E4491B">
              <w:t xml:space="preserve">0.14 </w:t>
            </w:r>
          </w:p>
        </w:tc>
        <w:tc>
          <w:tcPr>
            <w:tcW w:w="2692" w:type="dxa"/>
            <w:gridSpan w:val="4"/>
            <w:shd w:val="clear" w:color="auto" w:fill="auto"/>
            <w:vAlign w:val="bottom"/>
          </w:tcPr>
          <w:p w:rsidR="00202220" w:rsidRPr="00E4491B" w:rsidRDefault="00202220" w:rsidP="00AA7DE3">
            <w:pPr>
              <w:cnfStyle w:val="000000000000"/>
              <w:rPr>
                <w:rFonts w:eastAsia="MS PGothic"/>
                <w:color w:val="000000"/>
                <w:sz w:val="24"/>
                <w:szCs w:val="24"/>
              </w:rPr>
            </w:pPr>
            <w:r w:rsidRPr="00E4491B">
              <w:rPr>
                <w:rFonts w:eastAsia="MS PGothic"/>
                <w:color w:val="000000"/>
              </w:rPr>
              <w:t>subcortical white matter of the middle temporal gyrus/ pole (right)</w:t>
            </w:r>
          </w:p>
        </w:tc>
        <w:tc>
          <w:tcPr>
            <w:tcW w:w="1000" w:type="dxa"/>
            <w:gridSpan w:val="2"/>
            <w:shd w:val="clear" w:color="auto" w:fill="auto"/>
          </w:tcPr>
          <w:p w:rsidR="00202220" w:rsidRPr="00E4491B" w:rsidRDefault="00202220" w:rsidP="00AA7DE3">
            <w:pPr>
              <w:cnfStyle w:val="000000000000"/>
            </w:pPr>
            <w:r w:rsidRPr="00E4491B">
              <w:t xml:space="preserve">0.29 </w:t>
            </w:r>
          </w:p>
        </w:tc>
      </w:tr>
      <w:tr w:rsidR="00202220" w:rsidRPr="00E4491B">
        <w:trPr>
          <w:gridAfter w:val="1"/>
          <w:cnfStyle w:val="000000100000"/>
          <w:wAfter w:w="15" w:type="dxa"/>
          <w:jc w:val="center"/>
        </w:trPr>
        <w:tc>
          <w:tcPr>
            <w:cnfStyle w:val="001000000000"/>
            <w:tcW w:w="2125" w:type="dxa"/>
            <w:gridSpan w:val="3"/>
            <w:shd w:val="clear" w:color="auto" w:fill="auto"/>
            <w:noWrap/>
          </w:tcPr>
          <w:p w:rsidR="00202220" w:rsidRPr="00E4491B" w:rsidRDefault="00202220" w:rsidP="00AA7DE3">
            <w:r w:rsidRPr="00E4491B">
              <w:t>superior temporal gyrus/ pole (right)</w:t>
            </w:r>
          </w:p>
        </w:tc>
        <w:tc>
          <w:tcPr>
            <w:tcW w:w="991" w:type="dxa"/>
            <w:gridSpan w:val="4"/>
            <w:shd w:val="clear" w:color="auto" w:fill="auto"/>
          </w:tcPr>
          <w:p w:rsidR="00202220" w:rsidRPr="00E4491B" w:rsidRDefault="00202220" w:rsidP="00AA7DE3">
            <w:pPr>
              <w:cnfStyle w:val="000000100000"/>
            </w:pPr>
            <w:r w:rsidRPr="00E4491B">
              <w:t xml:space="preserve">-0.28 </w:t>
            </w:r>
          </w:p>
        </w:tc>
        <w:tc>
          <w:tcPr>
            <w:tcW w:w="2408" w:type="dxa"/>
            <w:gridSpan w:val="4"/>
            <w:shd w:val="clear" w:color="auto" w:fill="auto"/>
          </w:tcPr>
          <w:p w:rsidR="00202220" w:rsidRPr="00E4491B" w:rsidRDefault="00202220" w:rsidP="00AA7DE3">
            <w:pPr>
              <w:cnfStyle w:val="000000100000"/>
            </w:pPr>
            <w:r w:rsidRPr="00E4491B">
              <w:t>Splenium of corpus callosum (right)</w:t>
            </w:r>
          </w:p>
        </w:tc>
        <w:tc>
          <w:tcPr>
            <w:tcW w:w="1278" w:type="dxa"/>
            <w:gridSpan w:val="2"/>
            <w:shd w:val="clear" w:color="auto" w:fill="auto"/>
          </w:tcPr>
          <w:p w:rsidR="00202220" w:rsidRPr="00E4491B" w:rsidRDefault="00202220" w:rsidP="00AA7DE3">
            <w:pPr>
              <w:cnfStyle w:val="000000100000"/>
            </w:pPr>
            <w:r w:rsidRPr="00E4491B">
              <w:t xml:space="preserve">0.12 </w:t>
            </w:r>
          </w:p>
        </w:tc>
        <w:tc>
          <w:tcPr>
            <w:tcW w:w="2692" w:type="dxa"/>
            <w:gridSpan w:val="4"/>
            <w:shd w:val="clear" w:color="auto" w:fill="auto"/>
            <w:vAlign w:val="bottom"/>
          </w:tcPr>
          <w:p w:rsidR="00202220" w:rsidRPr="00E4491B" w:rsidRDefault="00202220" w:rsidP="00AA7DE3">
            <w:pPr>
              <w:cnfStyle w:val="000000100000"/>
              <w:rPr>
                <w:rFonts w:eastAsia="MS PGothic"/>
                <w:color w:val="000000"/>
                <w:sz w:val="24"/>
                <w:szCs w:val="24"/>
              </w:rPr>
            </w:pPr>
            <w:r w:rsidRPr="00E4491B">
              <w:rPr>
                <w:rFonts w:eastAsia="MS PGothic"/>
                <w:color w:val="000000"/>
              </w:rPr>
              <w:t>subcortical white matter of the inferior temporal gyrus (left)</w:t>
            </w:r>
          </w:p>
        </w:tc>
        <w:tc>
          <w:tcPr>
            <w:tcW w:w="1000" w:type="dxa"/>
            <w:gridSpan w:val="2"/>
            <w:shd w:val="clear" w:color="auto" w:fill="auto"/>
          </w:tcPr>
          <w:p w:rsidR="00202220" w:rsidRPr="00E4491B" w:rsidRDefault="00202220" w:rsidP="00AA7DE3">
            <w:pPr>
              <w:cnfStyle w:val="000000100000"/>
            </w:pPr>
            <w:r w:rsidRPr="00E4491B">
              <w:t xml:space="preserve">0.03 </w:t>
            </w:r>
          </w:p>
        </w:tc>
      </w:tr>
      <w:tr w:rsidR="00202220" w:rsidRPr="00E4491B">
        <w:trPr>
          <w:gridAfter w:val="1"/>
          <w:wAfter w:w="15" w:type="dxa"/>
          <w:jc w:val="center"/>
        </w:trPr>
        <w:tc>
          <w:tcPr>
            <w:cnfStyle w:val="001000000000"/>
            <w:tcW w:w="2125" w:type="dxa"/>
            <w:gridSpan w:val="3"/>
            <w:shd w:val="clear" w:color="auto" w:fill="auto"/>
            <w:noWrap/>
          </w:tcPr>
          <w:p w:rsidR="00202220" w:rsidRPr="00E4491B" w:rsidRDefault="00202220" w:rsidP="00AA7DE3">
            <w:r w:rsidRPr="00E4491B">
              <w:t>Middle temporal gyrus (left)</w:t>
            </w:r>
          </w:p>
        </w:tc>
        <w:tc>
          <w:tcPr>
            <w:tcW w:w="991" w:type="dxa"/>
            <w:gridSpan w:val="4"/>
            <w:shd w:val="clear" w:color="auto" w:fill="auto"/>
          </w:tcPr>
          <w:p w:rsidR="00202220" w:rsidRPr="00E4491B" w:rsidRDefault="00202220" w:rsidP="00AA7DE3">
            <w:pPr>
              <w:cnfStyle w:val="000000000000"/>
            </w:pPr>
            <w:r w:rsidRPr="00E4491B">
              <w:t xml:space="preserve">-0.25 </w:t>
            </w:r>
          </w:p>
        </w:tc>
        <w:tc>
          <w:tcPr>
            <w:tcW w:w="2408" w:type="dxa"/>
            <w:gridSpan w:val="4"/>
            <w:shd w:val="clear" w:color="auto" w:fill="FFFF00"/>
          </w:tcPr>
          <w:p w:rsidR="00202220" w:rsidRPr="00E4491B" w:rsidRDefault="00202220" w:rsidP="00AA7DE3">
            <w:pPr>
              <w:cnfStyle w:val="000000000000"/>
            </w:pPr>
            <w:r w:rsidRPr="00E4491B">
              <w:t>lateral part of the periventricular white matter (left)</w:t>
            </w:r>
          </w:p>
        </w:tc>
        <w:tc>
          <w:tcPr>
            <w:tcW w:w="1278" w:type="dxa"/>
            <w:gridSpan w:val="2"/>
            <w:shd w:val="clear" w:color="auto" w:fill="FFFF00"/>
          </w:tcPr>
          <w:p w:rsidR="00202220" w:rsidRPr="00E4491B" w:rsidRDefault="00202220" w:rsidP="00AA7DE3">
            <w:pPr>
              <w:cnfStyle w:val="000000000000"/>
            </w:pPr>
            <w:r w:rsidRPr="00E4491B">
              <w:t xml:space="preserve">0.55 </w:t>
            </w:r>
          </w:p>
        </w:tc>
        <w:tc>
          <w:tcPr>
            <w:tcW w:w="2692" w:type="dxa"/>
            <w:gridSpan w:val="4"/>
            <w:shd w:val="clear" w:color="auto" w:fill="auto"/>
            <w:vAlign w:val="bottom"/>
          </w:tcPr>
          <w:p w:rsidR="00202220" w:rsidRPr="00E4491B" w:rsidRDefault="00202220" w:rsidP="00AA7DE3">
            <w:pPr>
              <w:cnfStyle w:val="000000000000"/>
              <w:rPr>
                <w:rFonts w:eastAsia="MS PGothic"/>
                <w:color w:val="000000"/>
                <w:sz w:val="24"/>
                <w:szCs w:val="24"/>
              </w:rPr>
            </w:pPr>
            <w:r w:rsidRPr="00E4491B">
              <w:rPr>
                <w:rFonts w:eastAsia="MS PGothic"/>
                <w:color w:val="000000"/>
              </w:rPr>
              <w:t>subcortical white matter of the inferior temporal gyrus (right)</w:t>
            </w:r>
          </w:p>
        </w:tc>
        <w:tc>
          <w:tcPr>
            <w:tcW w:w="1000" w:type="dxa"/>
            <w:gridSpan w:val="2"/>
            <w:shd w:val="clear" w:color="auto" w:fill="auto"/>
          </w:tcPr>
          <w:p w:rsidR="00202220" w:rsidRPr="00E4491B" w:rsidRDefault="00202220" w:rsidP="00AA7DE3">
            <w:pPr>
              <w:cnfStyle w:val="000000000000"/>
            </w:pPr>
            <w:r w:rsidRPr="00E4491B">
              <w:t xml:space="preserve">-0.04 </w:t>
            </w:r>
          </w:p>
        </w:tc>
      </w:tr>
      <w:tr w:rsidR="00202220" w:rsidRPr="00E4491B">
        <w:trPr>
          <w:gridAfter w:val="1"/>
          <w:cnfStyle w:val="000000100000"/>
          <w:wAfter w:w="15" w:type="dxa"/>
          <w:jc w:val="center"/>
        </w:trPr>
        <w:tc>
          <w:tcPr>
            <w:cnfStyle w:val="001000000000"/>
            <w:tcW w:w="2125" w:type="dxa"/>
            <w:gridSpan w:val="3"/>
            <w:shd w:val="clear" w:color="auto" w:fill="auto"/>
            <w:noWrap/>
          </w:tcPr>
          <w:p w:rsidR="00202220" w:rsidRPr="00E4491B" w:rsidRDefault="00202220" w:rsidP="00AA7DE3">
            <w:r w:rsidRPr="00E4491B">
              <w:t>Middle temporal gyrus (right)</w:t>
            </w:r>
          </w:p>
        </w:tc>
        <w:tc>
          <w:tcPr>
            <w:tcW w:w="991" w:type="dxa"/>
            <w:gridSpan w:val="4"/>
            <w:shd w:val="clear" w:color="auto" w:fill="auto"/>
          </w:tcPr>
          <w:p w:rsidR="00202220" w:rsidRPr="00E4491B" w:rsidRDefault="00202220" w:rsidP="00AA7DE3">
            <w:pPr>
              <w:cnfStyle w:val="000000100000"/>
            </w:pPr>
            <w:r w:rsidRPr="00E4491B">
              <w:t xml:space="preserve">-0.18 </w:t>
            </w:r>
          </w:p>
        </w:tc>
        <w:tc>
          <w:tcPr>
            <w:tcW w:w="2408" w:type="dxa"/>
            <w:gridSpan w:val="4"/>
            <w:shd w:val="clear" w:color="auto" w:fill="FFFF00"/>
          </w:tcPr>
          <w:p w:rsidR="00202220" w:rsidRPr="00E4491B" w:rsidRDefault="00202220" w:rsidP="00AA7DE3">
            <w:pPr>
              <w:cnfStyle w:val="000000100000"/>
            </w:pPr>
            <w:r w:rsidRPr="00E4491B">
              <w:t>lateral part of the periventricular white matter (right)</w:t>
            </w:r>
          </w:p>
        </w:tc>
        <w:tc>
          <w:tcPr>
            <w:tcW w:w="1278" w:type="dxa"/>
            <w:gridSpan w:val="2"/>
            <w:shd w:val="clear" w:color="auto" w:fill="FFFF00"/>
          </w:tcPr>
          <w:p w:rsidR="00202220" w:rsidRPr="00E4491B" w:rsidRDefault="00202220" w:rsidP="00AA7DE3">
            <w:pPr>
              <w:cnfStyle w:val="000000100000"/>
            </w:pPr>
            <w:r w:rsidRPr="00E4491B">
              <w:t xml:space="preserve">0.54 </w:t>
            </w:r>
          </w:p>
        </w:tc>
        <w:tc>
          <w:tcPr>
            <w:tcW w:w="2692" w:type="dxa"/>
            <w:gridSpan w:val="4"/>
            <w:shd w:val="clear" w:color="auto" w:fill="auto"/>
            <w:vAlign w:val="bottom"/>
          </w:tcPr>
          <w:p w:rsidR="00202220" w:rsidRPr="00E4491B" w:rsidRDefault="00202220" w:rsidP="00AA7DE3">
            <w:pPr>
              <w:cnfStyle w:val="000000100000"/>
              <w:rPr>
                <w:rFonts w:eastAsia="MS PGothic"/>
                <w:color w:val="000000"/>
                <w:sz w:val="24"/>
                <w:szCs w:val="24"/>
              </w:rPr>
            </w:pPr>
            <w:r w:rsidRPr="00E4491B">
              <w:rPr>
                <w:rFonts w:eastAsia="MS PGothic"/>
                <w:color w:val="000000"/>
              </w:rPr>
              <w:t>subcortical white matter of the fusiform gyrus (left)</w:t>
            </w:r>
          </w:p>
        </w:tc>
        <w:tc>
          <w:tcPr>
            <w:tcW w:w="1000" w:type="dxa"/>
            <w:gridSpan w:val="2"/>
            <w:shd w:val="clear" w:color="auto" w:fill="auto"/>
          </w:tcPr>
          <w:p w:rsidR="00202220" w:rsidRPr="00E4491B" w:rsidRDefault="00202220" w:rsidP="00AA7DE3">
            <w:pPr>
              <w:cnfStyle w:val="000000100000"/>
            </w:pPr>
            <w:r w:rsidRPr="00E4491B">
              <w:t xml:space="preserve">-0.24 </w:t>
            </w:r>
          </w:p>
        </w:tc>
      </w:tr>
      <w:tr w:rsidR="00202220" w:rsidRPr="00E4491B">
        <w:trPr>
          <w:gridAfter w:val="1"/>
          <w:wAfter w:w="15" w:type="dxa"/>
          <w:jc w:val="center"/>
        </w:trPr>
        <w:tc>
          <w:tcPr>
            <w:cnfStyle w:val="001000000000"/>
            <w:tcW w:w="2125" w:type="dxa"/>
            <w:gridSpan w:val="3"/>
            <w:shd w:val="clear" w:color="auto" w:fill="auto"/>
            <w:noWrap/>
          </w:tcPr>
          <w:p w:rsidR="00202220" w:rsidRPr="00E4491B" w:rsidRDefault="00202220" w:rsidP="00AA7DE3">
            <w:r w:rsidRPr="00E4491B">
              <w:rPr>
                <w:rFonts w:hint="eastAsia"/>
              </w:rPr>
              <w:t>Middle temporal gyrus</w:t>
            </w:r>
            <w:r w:rsidRPr="00E4491B">
              <w:t>_</w:t>
            </w:r>
            <w:r w:rsidRPr="00E4491B">
              <w:rPr>
                <w:rFonts w:hint="eastAsia"/>
              </w:rPr>
              <w:t>pole (left)</w:t>
            </w:r>
          </w:p>
        </w:tc>
        <w:tc>
          <w:tcPr>
            <w:tcW w:w="991" w:type="dxa"/>
            <w:gridSpan w:val="4"/>
            <w:shd w:val="clear" w:color="auto" w:fill="auto"/>
          </w:tcPr>
          <w:p w:rsidR="00202220" w:rsidRPr="00E4491B" w:rsidRDefault="00202220" w:rsidP="00AA7DE3">
            <w:pPr>
              <w:cnfStyle w:val="000000000000"/>
            </w:pPr>
            <w:r w:rsidRPr="00E4491B">
              <w:t xml:space="preserve">-0.09 </w:t>
            </w:r>
          </w:p>
        </w:tc>
        <w:tc>
          <w:tcPr>
            <w:tcW w:w="2408" w:type="dxa"/>
            <w:gridSpan w:val="4"/>
            <w:shd w:val="clear" w:color="auto" w:fill="auto"/>
          </w:tcPr>
          <w:p w:rsidR="00202220" w:rsidRPr="00E4491B" w:rsidRDefault="00202220" w:rsidP="00AA7DE3">
            <w:pPr>
              <w:cnfStyle w:val="000000000000"/>
            </w:pPr>
            <w:r w:rsidRPr="00E4491B">
              <w:t>Anterior limb of internal capsule (left)</w:t>
            </w:r>
          </w:p>
        </w:tc>
        <w:tc>
          <w:tcPr>
            <w:tcW w:w="1278" w:type="dxa"/>
            <w:gridSpan w:val="2"/>
            <w:shd w:val="clear" w:color="auto" w:fill="auto"/>
          </w:tcPr>
          <w:p w:rsidR="00202220" w:rsidRPr="00E4491B" w:rsidRDefault="00202220" w:rsidP="00AA7DE3">
            <w:pPr>
              <w:cnfStyle w:val="000000000000"/>
            </w:pPr>
            <w:r w:rsidRPr="00E4491B">
              <w:t xml:space="preserve">0.05 </w:t>
            </w:r>
          </w:p>
        </w:tc>
        <w:tc>
          <w:tcPr>
            <w:tcW w:w="2692" w:type="dxa"/>
            <w:gridSpan w:val="4"/>
            <w:shd w:val="clear" w:color="auto" w:fill="auto"/>
            <w:vAlign w:val="bottom"/>
          </w:tcPr>
          <w:p w:rsidR="00202220" w:rsidRPr="00E4491B" w:rsidRDefault="00202220" w:rsidP="00AA7DE3">
            <w:pPr>
              <w:cnfStyle w:val="000000000000"/>
              <w:rPr>
                <w:rFonts w:eastAsia="MS PGothic"/>
                <w:color w:val="000000"/>
                <w:sz w:val="24"/>
                <w:szCs w:val="24"/>
              </w:rPr>
            </w:pPr>
            <w:r w:rsidRPr="00E4491B">
              <w:rPr>
                <w:rFonts w:eastAsia="MS PGothic"/>
                <w:color w:val="000000"/>
              </w:rPr>
              <w:t>subcortical white matter of the fusiform gyrus (right)</w:t>
            </w:r>
          </w:p>
        </w:tc>
        <w:tc>
          <w:tcPr>
            <w:tcW w:w="1000" w:type="dxa"/>
            <w:gridSpan w:val="2"/>
            <w:shd w:val="clear" w:color="auto" w:fill="auto"/>
          </w:tcPr>
          <w:p w:rsidR="00202220" w:rsidRPr="00E4491B" w:rsidRDefault="00202220" w:rsidP="00AA7DE3">
            <w:pPr>
              <w:cnfStyle w:val="000000000000"/>
            </w:pPr>
            <w:r w:rsidRPr="00E4491B">
              <w:t xml:space="preserve">-0.05 </w:t>
            </w:r>
          </w:p>
        </w:tc>
      </w:tr>
      <w:tr w:rsidR="00202220" w:rsidRPr="00E4491B">
        <w:trPr>
          <w:gridAfter w:val="1"/>
          <w:cnfStyle w:val="000000100000"/>
          <w:wAfter w:w="15" w:type="dxa"/>
          <w:jc w:val="center"/>
        </w:trPr>
        <w:tc>
          <w:tcPr>
            <w:cnfStyle w:val="001000000000"/>
            <w:tcW w:w="2125" w:type="dxa"/>
            <w:gridSpan w:val="3"/>
            <w:shd w:val="clear" w:color="auto" w:fill="auto"/>
            <w:noWrap/>
          </w:tcPr>
          <w:p w:rsidR="00202220" w:rsidRPr="00E4491B" w:rsidRDefault="00202220" w:rsidP="00AA7DE3">
            <w:r w:rsidRPr="00E4491B">
              <w:rPr>
                <w:rFonts w:hint="eastAsia"/>
              </w:rPr>
              <w:t>Middle temporal gyrus</w:t>
            </w:r>
            <w:r w:rsidRPr="00E4491B">
              <w:t>_</w:t>
            </w:r>
            <w:r w:rsidRPr="00E4491B">
              <w:rPr>
                <w:rFonts w:hint="eastAsia"/>
              </w:rPr>
              <w:t>pole (right)</w:t>
            </w:r>
          </w:p>
        </w:tc>
        <w:tc>
          <w:tcPr>
            <w:tcW w:w="991" w:type="dxa"/>
            <w:gridSpan w:val="4"/>
            <w:shd w:val="clear" w:color="auto" w:fill="auto"/>
          </w:tcPr>
          <w:p w:rsidR="00202220" w:rsidRPr="00E4491B" w:rsidRDefault="00202220" w:rsidP="00AA7DE3">
            <w:pPr>
              <w:cnfStyle w:val="000000100000"/>
            </w:pPr>
            <w:r w:rsidRPr="00E4491B">
              <w:t xml:space="preserve">-0.00 </w:t>
            </w:r>
          </w:p>
        </w:tc>
        <w:tc>
          <w:tcPr>
            <w:tcW w:w="2408" w:type="dxa"/>
            <w:gridSpan w:val="4"/>
            <w:shd w:val="clear" w:color="auto" w:fill="auto"/>
          </w:tcPr>
          <w:p w:rsidR="00202220" w:rsidRPr="00E4491B" w:rsidRDefault="00202220" w:rsidP="00AA7DE3">
            <w:pPr>
              <w:cnfStyle w:val="000000100000"/>
            </w:pPr>
            <w:r w:rsidRPr="00E4491B">
              <w:t>Anterior limb of internal capsule (right)</w:t>
            </w:r>
          </w:p>
        </w:tc>
        <w:tc>
          <w:tcPr>
            <w:tcW w:w="1278" w:type="dxa"/>
            <w:gridSpan w:val="2"/>
            <w:shd w:val="clear" w:color="auto" w:fill="auto"/>
          </w:tcPr>
          <w:p w:rsidR="00202220" w:rsidRPr="00E4491B" w:rsidRDefault="00202220" w:rsidP="00AA7DE3">
            <w:pPr>
              <w:cnfStyle w:val="000000100000"/>
            </w:pPr>
            <w:r w:rsidRPr="00E4491B">
              <w:t xml:space="preserve">0.27 </w:t>
            </w:r>
          </w:p>
        </w:tc>
        <w:tc>
          <w:tcPr>
            <w:tcW w:w="2692" w:type="dxa"/>
            <w:gridSpan w:val="4"/>
            <w:shd w:val="clear" w:color="auto" w:fill="auto"/>
            <w:vAlign w:val="bottom"/>
          </w:tcPr>
          <w:p w:rsidR="00202220" w:rsidRPr="00E4491B" w:rsidRDefault="00202220" w:rsidP="00AA7DE3">
            <w:pPr>
              <w:cnfStyle w:val="000000100000"/>
              <w:rPr>
                <w:rFonts w:eastAsia="MS PGothic"/>
                <w:color w:val="000000"/>
                <w:sz w:val="24"/>
                <w:szCs w:val="24"/>
              </w:rPr>
            </w:pPr>
            <w:r w:rsidRPr="00E4491B">
              <w:rPr>
                <w:rFonts w:eastAsia="MS PGothic"/>
                <w:color w:val="000000"/>
              </w:rPr>
              <w:t>subcortical white matter of the superior occipital gyrus (left)</w:t>
            </w:r>
          </w:p>
        </w:tc>
        <w:tc>
          <w:tcPr>
            <w:tcW w:w="1000" w:type="dxa"/>
            <w:gridSpan w:val="2"/>
            <w:shd w:val="clear" w:color="auto" w:fill="auto"/>
          </w:tcPr>
          <w:p w:rsidR="00202220" w:rsidRPr="00E4491B" w:rsidRDefault="00202220" w:rsidP="00AA7DE3">
            <w:pPr>
              <w:cnfStyle w:val="000000100000"/>
            </w:pPr>
            <w:r w:rsidRPr="00E4491B">
              <w:t xml:space="preserve">-0.13 </w:t>
            </w:r>
          </w:p>
        </w:tc>
      </w:tr>
      <w:tr w:rsidR="00202220" w:rsidRPr="00E4491B">
        <w:trPr>
          <w:gridAfter w:val="1"/>
          <w:wAfter w:w="15" w:type="dxa"/>
          <w:jc w:val="center"/>
        </w:trPr>
        <w:tc>
          <w:tcPr>
            <w:cnfStyle w:val="001000000000"/>
            <w:tcW w:w="2125" w:type="dxa"/>
            <w:gridSpan w:val="3"/>
            <w:shd w:val="clear" w:color="auto" w:fill="auto"/>
            <w:noWrap/>
          </w:tcPr>
          <w:p w:rsidR="00202220" w:rsidRPr="00E4491B" w:rsidRDefault="00202220" w:rsidP="00AA7DE3">
            <w:r w:rsidRPr="00E4491B">
              <w:t>inferior temporal gyrus (left)</w:t>
            </w:r>
          </w:p>
        </w:tc>
        <w:tc>
          <w:tcPr>
            <w:tcW w:w="991" w:type="dxa"/>
            <w:gridSpan w:val="4"/>
            <w:shd w:val="clear" w:color="auto" w:fill="auto"/>
          </w:tcPr>
          <w:p w:rsidR="00202220" w:rsidRPr="00E4491B" w:rsidRDefault="00202220" w:rsidP="00AA7DE3">
            <w:pPr>
              <w:cnfStyle w:val="000000000000"/>
            </w:pPr>
            <w:r w:rsidRPr="00E4491B">
              <w:t xml:space="preserve">-0.24 </w:t>
            </w:r>
          </w:p>
        </w:tc>
        <w:tc>
          <w:tcPr>
            <w:tcW w:w="2408" w:type="dxa"/>
            <w:gridSpan w:val="4"/>
            <w:shd w:val="clear" w:color="auto" w:fill="auto"/>
          </w:tcPr>
          <w:p w:rsidR="00202220" w:rsidRPr="00E4491B" w:rsidRDefault="00202220" w:rsidP="00AA7DE3">
            <w:pPr>
              <w:cnfStyle w:val="000000000000"/>
            </w:pPr>
            <w:r w:rsidRPr="00E4491B">
              <w:t>Posterior limb of internal capsule (left)</w:t>
            </w:r>
          </w:p>
        </w:tc>
        <w:tc>
          <w:tcPr>
            <w:tcW w:w="1278" w:type="dxa"/>
            <w:gridSpan w:val="2"/>
            <w:shd w:val="clear" w:color="auto" w:fill="auto"/>
          </w:tcPr>
          <w:p w:rsidR="00202220" w:rsidRPr="00E4491B" w:rsidRDefault="00202220" w:rsidP="00AA7DE3">
            <w:pPr>
              <w:cnfStyle w:val="000000000000"/>
            </w:pPr>
            <w:r w:rsidRPr="00E4491B">
              <w:t xml:space="preserve">-0.40 </w:t>
            </w:r>
          </w:p>
        </w:tc>
        <w:tc>
          <w:tcPr>
            <w:tcW w:w="2692" w:type="dxa"/>
            <w:gridSpan w:val="4"/>
            <w:shd w:val="clear" w:color="auto" w:fill="auto"/>
            <w:vAlign w:val="bottom"/>
          </w:tcPr>
          <w:p w:rsidR="00202220" w:rsidRPr="00E4491B" w:rsidRDefault="00202220" w:rsidP="00AA7DE3">
            <w:pPr>
              <w:cnfStyle w:val="000000000000"/>
              <w:rPr>
                <w:rFonts w:eastAsia="MS PGothic"/>
                <w:color w:val="000000"/>
                <w:sz w:val="24"/>
                <w:szCs w:val="24"/>
              </w:rPr>
            </w:pPr>
            <w:r w:rsidRPr="00E4491B">
              <w:rPr>
                <w:rFonts w:eastAsia="MS PGothic"/>
                <w:color w:val="000000"/>
              </w:rPr>
              <w:t>subcortical white matter of the superior occipital gyrus (right)</w:t>
            </w:r>
          </w:p>
        </w:tc>
        <w:tc>
          <w:tcPr>
            <w:tcW w:w="1000" w:type="dxa"/>
            <w:gridSpan w:val="2"/>
            <w:shd w:val="clear" w:color="auto" w:fill="auto"/>
          </w:tcPr>
          <w:p w:rsidR="00202220" w:rsidRPr="00E4491B" w:rsidRDefault="00202220" w:rsidP="00AA7DE3">
            <w:pPr>
              <w:cnfStyle w:val="000000000000"/>
            </w:pPr>
            <w:r w:rsidRPr="00E4491B">
              <w:t xml:space="preserve">0.05 </w:t>
            </w:r>
          </w:p>
        </w:tc>
      </w:tr>
      <w:tr w:rsidR="00202220" w:rsidRPr="00E4491B">
        <w:trPr>
          <w:gridAfter w:val="1"/>
          <w:cnfStyle w:val="000000100000"/>
          <w:wAfter w:w="15" w:type="dxa"/>
          <w:jc w:val="center"/>
        </w:trPr>
        <w:tc>
          <w:tcPr>
            <w:cnfStyle w:val="001000000000"/>
            <w:tcW w:w="2125" w:type="dxa"/>
            <w:gridSpan w:val="3"/>
            <w:shd w:val="clear" w:color="auto" w:fill="auto"/>
            <w:noWrap/>
          </w:tcPr>
          <w:p w:rsidR="00202220" w:rsidRPr="00E4491B" w:rsidRDefault="00202220" w:rsidP="00AA7DE3">
            <w:r w:rsidRPr="00E4491B">
              <w:t>inferior temporal gyrus (right)</w:t>
            </w:r>
          </w:p>
        </w:tc>
        <w:tc>
          <w:tcPr>
            <w:tcW w:w="991" w:type="dxa"/>
            <w:gridSpan w:val="4"/>
            <w:shd w:val="clear" w:color="auto" w:fill="auto"/>
          </w:tcPr>
          <w:p w:rsidR="00202220" w:rsidRPr="00E4491B" w:rsidRDefault="00202220" w:rsidP="00AA7DE3">
            <w:pPr>
              <w:cnfStyle w:val="000000100000"/>
            </w:pPr>
            <w:r w:rsidRPr="00E4491B">
              <w:t xml:space="preserve">-0.16 </w:t>
            </w:r>
          </w:p>
        </w:tc>
        <w:tc>
          <w:tcPr>
            <w:tcW w:w="2408" w:type="dxa"/>
            <w:gridSpan w:val="4"/>
            <w:shd w:val="clear" w:color="auto" w:fill="auto"/>
          </w:tcPr>
          <w:p w:rsidR="00202220" w:rsidRPr="00E4491B" w:rsidRDefault="00202220" w:rsidP="00AA7DE3">
            <w:pPr>
              <w:cnfStyle w:val="000000100000"/>
            </w:pPr>
            <w:r w:rsidRPr="00E4491B">
              <w:t>Posterior limb of internal capsule (right)</w:t>
            </w:r>
          </w:p>
        </w:tc>
        <w:tc>
          <w:tcPr>
            <w:tcW w:w="1278" w:type="dxa"/>
            <w:gridSpan w:val="2"/>
            <w:shd w:val="clear" w:color="auto" w:fill="auto"/>
          </w:tcPr>
          <w:p w:rsidR="00202220" w:rsidRPr="00E4491B" w:rsidRDefault="00202220" w:rsidP="00AA7DE3">
            <w:pPr>
              <w:cnfStyle w:val="000000100000"/>
            </w:pPr>
            <w:r w:rsidRPr="00E4491B">
              <w:t xml:space="preserve">-0.32 </w:t>
            </w:r>
          </w:p>
        </w:tc>
        <w:tc>
          <w:tcPr>
            <w:tcW w:w="2692" w:type="dxa"/>
            <w:gridSpan w:val="4"/>
            <w:shd w:val="clear" w:color="auto" w:fill="auto"/>
          </w:tcPr>
          <w:p w:rsidR="00202220" w:rsidRPr="00E4491B" w:rsidRDefault="00202220" w:rsidP="00AA7DE3">
            <w:pPr>
              <w:cnfStyle w:val="000000100000"/>
              <w:rPr>
                <w:color w:val="000000"/>
                <w:sz w:val="24"/>
                <w:szCs w:val="24"/>
              </w:rPr>
            </w:pPr>
            <w:r w:rsidRPr="00E4491B">
              <w:rPr>
                <w:color w:val="000000"/>
              </w:rPr>
              <w:t>subcortical white matter of the middle occiptial gyrus (left)</w:t>
            </w:r>
          </w:p>
        </w:tc>
        <w:tc>
          <w:tcPr>
            <w:tcW w:w="1000" w:type="dxa"/>
            <w:gridSpan w:val="2"/>
            <w:shd w:val="clear" w:color="auto" w:fill="auto"/>
          </w:tcPr>
          <w:p w:rsidR="00202220" w:rsidRPr="00E4491B" w:rsidRDefault="00202220" w:rsidP="00AA7DE3">
            <w:pPr>
              <w:cnfStyle w:val="000000100000"/>
            </w:pPr>
            <w:r w:rsidRPr="00E4491B">
              <w:t xml:space="preserve">-0.09 </w:t>
            </w:r>
          </w:p>
        </w:tc>
      </w:tr>
      <w:tr w:rsidR="00202220" w:rsidRPr="00E4491B">
        <w:trPr>
          <w:gridAfter w:val="1"/>
          <w:wAfter w:w="15" w:type="dxa"/>
          <w:jc w:val="center"/>
        </w:trPr>
        <w:tc>
          <w:tcPr>
            <w:cnfStyle w:val="001000000000"/>
            <w:tcW w:w="2125" w:type="dxa"/>
            <w:gridSpan w:val="3"/>
            <w:shd w:val="clear" w:color="auto" w:fill="auto"/>
            <w:noWrap/>
          </w:tcPr>
          <w:p w:rsidR="00202220" w:rsidRPr="00E4491B" w:rsidRDefault="00202220" w:rsidP="00AA7DE3">
            <w:r w:rsidRPr="00E4491B">
              <w:t>Parahippocampal gyrus (left)</w:t>
            </w:r>
          </w:p>
        </w:tc>
        <w:tc>
          <w:tcPr>
            <w:tcW w:w="991" w:type="dxa"/>
            <w:gridSpan w:val="4"/>
            <w:shd w:val="clear" w:color="auto" w:fill="auto"/>
          </w:tcPr>
          <w:p w:rsidR="00202220" w:rsidRPr="00E4491B" w:rsidRDefault="00202220" w:rsidP="00AA7DE3">
            <w:pPr>
              <w:cnfStyle w:val="000000000000"/>
            </w:pPr>
            <w:r w:rsidRPr="00E4491B">
              <w:t xml:space="preserve">-0.20 </w:t>
            </w:r>
          </w:p>
        </w:tc>
        <w:tc>
          <w:tcPr>
            <w:tcW w:w="2408" w:type="dxa"/>
            <w:gridSpan w:val="4"/>
            <w:shd w:val="clear" w:color="auto" w:fill="auto"/>
          </w:tcPr>
          <w:p w:rsidR="00202220" w:rsidRPr="00E4491B" w:rsidRDefault="00202220" w:rsidP="00AA7DE3">
            <w:pPr>
              <w:cnfStyle w:val="000000000000"/>
            </w:pPr>
            <w:r w:rsidRPr="00E4491B">
              <w:t>retrolenticular part of internal capsule (left)</w:t>
            </w:r>
          </w:p>
        </w:tc>
        <w:tc>
          <w:tcPr>
            <w:tcW w:w="1278" w:type="dxa"/>
            <w:gridSpan w:val="2"/>
            <w:shd w:val="clear" w:color="auto" w:fill="auto"/>
          </w:tcPr>
          <w:p w:rsidR="00202220" w:rsidRPr="00E4491B" w:rsidRDefault="00202220" w:rsidP="00AA7DE3">
            <w:pPr>
              <w:cnfStyle w:val="000000000000"/>
            </w:pPr>
            <w:r w:rsidRPr="00E4491B">
              <w:t xml:space="preserve">-0.42 </w:t>
            </w:r>
          </w:p>
        </w:tc>
        <w:tc>
          <w:tcPr>
            <w:tcW w:w="2692" w:type="dxa"/>
            <w:gridSpan w:val="4"/>
            <w:shd w:val="clear" w:color="auto" w:fill="auto"/>
          </w:tcPr>
          <w:p w:rsidR="00202220" w:rsidRPr="00E4491B" w:rsidRDefault="00202220" w:rsidP="00AA7DE3">
            <w:pPr>
              <w:cnfStyle w:val="000000000000"/>
              <w:rPr>
                <w:color w:val="000000"/>
                <w:sz w:val="24"/>
                <w:szCs w:val="24"/>
              </w:rPr>
            </w:pPr>
            <w:r w:rsidRPr="00E4491B">
              <w:rPr>
                <w:color w:val="000000"/>
              </w:rPr>
              <w:t>subcortical white matter of the middle occiptial gyrus (right)</w:t>
            </w:r>
          </w:p>
        </w:tc>
        <w:tc>
          <w:tcPr>
            <w:tcW w:w="1000" w:type="dxa"/>
            <w:gridSpan w:val="2"/>
            <w:shd w:val="clear" w:color="auto" w:fill="auto"/>
          </w:tcPr>
          <w:p w:rsidR="00202220" w:rsidRPr="00E4491B" w:rsidRDefault="00202220" w:rsidP="00AA7DE3">
            <w:pPr>
              <w:cnfStyle w:val="000000000000"/>
            </w:pPr>
            <w:r w:rsidRPr="00E4491B">
              <w:t xml:space="preserve">0.04 </w:t>
            </w:r>
          </w:p>
        </w:tc>
      </w:tr>
      <w:tr w:rsidR="00202220" w:rsidRPr="00E4491B">
        <w:trPr>
          <w:gridAfter w:val="1"/>
          <w:cnfStyle w:val="000000100000"/>
          <w:wAfter w:w="15" w:type="dxa"/>
          <w:jc w:val="center"/>
        </w:trPr>
        <w:tc>
          <w:tcPr>
            <w:cnfStyle w:val="001000000000"/>
            <w:tcW w:w="2125" w:type="dxa"/>
            <w:gridSpan w:val="3"/>
            <w:shd w:val="clear" w:color="auto" w:fill="auto"/>
            <w:noWrap/>
          </w:tcPr>
          <w:p w:rsidR="00202220" w:rsidRPr="00E4491B" w:rsidRDefault="00202220" w:rsidP="00AA7DE3">
            <w:r w:rsidRPr="00E4491B">
              <w:t>Parahippocampal gyrus (right)</w:t>
            </w:r>
          </w:p>
        </w:tc>
        <w:tc>
          <w:tcPr>
            <w:tcW w:w="991" w:type="dxa"/>
            <w:gridSpan w:val="4"/>
            <w:shd w:val="clear" w:color="auto" w:fill="auto"/>
          </w:tcPr>
          <w:p w:rsidR="00202220" w:rsidRPr="00E4491B" w:rsidRDefault="00202220" w:rsidP="00AA7DE3">
            <w:pPr>
              <w:cnfStyle w:val="000000100000"/>
            </w:pPr>
            <w:r w:rsidRPr="00E4491B">
              <w:t xml:space="preserve">0.04 </w:t>
            </w:r>
          </w:p>
        </w:tc>
        <w:tc>
          <w:tcPr>
            <w:tcW w:w="2408" w:type="dxa"/>
            <w:gridSpan w:val="4"/>
            <w:shd w:val="clear" w:color="auto" w:fill="auto"/>
          </w:tcPr>
          <w:p w:rsidR="00202220" w:rsidRPr="00E4491B" w:rsidRDefault="00202220" w:rsidP="00AA7DE3">
            <w:pPr>
              <w:cnfStyle w:val="000000100000"/>
            </w:pPr>
            <w:r w:rsidRPr="00E4491B">
              <w:t>retrolenticular part of internal capsule (right)</w:t>
            </w:r>
          </w:p>
        </w:tc>
        <w:tc>
          <w:tcPr>
            <w:tcW w:w="1278" w:type="dxa"/>
            <w:gridSpan w:val="2"/>
            <w:shd w:val="clear" w:color="auto" w:fill="auto"/>
          </w:tcPr>
          <w:p w:rsidR="00202220" w:rsidRPr="00E4491B" w:rsidRDefault="00202220" w:rsidP="00AA7DE3">
            <w:pPr>
              <w:cnfStyle w:val="000000100000"/>
            </w:pPr>
            <w:r w:rsidRPr="00E4491B">
              <w:t xml:space="preserve">-0.24 </w:t>
            </w:r>
          </w:p>
        </w:tc>
        <w:tc>
          <w:tcPr>
            <w:tcW w:w="2692" w:type="dxa"/>
            <w:gridSpan w:val="4"/>
            <w:shd w:val="clear" w:color="auto" w:fill="auto"/>
            <w:vAlign w:val="bottom"/>
          </w:tcPr>
          <w:p w:rsidR="00202220" w:rsidRPr="00E4491B" w:rsidRDefault="00202220" w:rsidP="00AA7DE3">
            <w:pPr>
              <w:cnfStyle w:val="000000100000"/>
              <w:rPr>
                <w:rFonts w:eastAsia="MS PGothic"/>
                <w:color w:val="000000"/>
                <w:sz w:val="24"/>
                <w:szCs w:val="24"/>
              </w:rPr>
            </w:pPr>
            <w:r w:rsidRPr="00E4491B">
              <w:rPr>
                <w:rFonts w:eastAsia="MS PGothic"/>
                <w:color w:val="000000"/>
              </w:rPr>
              <w:t>subcortical wihte matter of the inferior occipital gyrus (left)</w:t>
            </w:r>
          </w:p>
        </w:tc>
        <w:tc>
          <w:tcPr>
            <w:tcW w:w="1000" w:type="dxa"/>
            <w:gridSpan w:val="2"/>
            <w:shd w:val="clear" w:color="auto" w:fill="auto"/>
          </w:tcPr>
          <w:p w:rsidR="00202220" w:rsidRPr="00E4491B" w:rsidRDefault="00202220" w:rsidP="00AA7DE3">
            <w:pPr>
              <w:cnfStyle w:val="000000100000"/>
            </w:pPr>
            <w:r w:rsidRPr="00E4491B">
              <w:t xml:space="preserve">-0.15 </w:t>
            </w:r>
          </w:p>
        </w:tc>
      </w:tr>
      <w:tr w:rsidR="00202220" w:rsidRPr="00E4491B">
        <w:trPr>
          <w:gridAfter w:val="1"/>
          <w:wAfter w:w="15" w:type="dxa"/>
          <w:jc w:val="center"/>
        </w:trPr>
        <w:tc>
          <w:tcPr>
            <w:cnfStyle w:val="001000000000"/>
            <w:tcW w:w="2125" w:type="dxa"/>
            <w:gridSpan w:val="3"/>
            <w:shd w:val="clear" w:color="auto" w:fill="auto"/>
            <w:noWrap/>
          </w:tcPr>
          <w:p w:rsidR="00202220" w:rsidRPr="00E4491B" w:rsidRDefault="00202220" w:rsidP="00AA7DE3">
            <w:r w:rsidRPr="00E4491B">
              <w:t>ENTORHINAL AREA (left)</w:t>
            </w:r>
          </w:p>
        </w:tc>
        <w:tc>
          <w:tcPr>
            <w:tcW w:w="991" w:type="dxa"/>
            <w:gridSpan w:val="4"/>
            <w:shd w:val="clear" w:color="auto" w:fill="auto"/>
          </w:tcPr>
          <w:p w:rsidR="00202220" w:rsidRPr="00E4491B" w:rsidRDefault="00202220" w:rsidP="00AA7DE3">
            <w:pPr>
              <w:cnfStyle w:val="000000000000"/>
            </w:pPr>
            <w:r w:rsidRPr="00E4491B">
              <w:t xml:space="preserve">0.04 </w:t>
            </w:r>
          </w:p>
        </w:tc>
        <w:tc>
          <w:tcPr>
            <w:tcW w:w="2408" w:type="dxa"/>
            <w:gridSpan w:val="4"/>
            <w:shd w:val="clear" w:color="auto" w:fill="auto"/>
          </w:tcPr>
          <w:p w:rsidR="00202220" w:rsidRPr="00E4491B" w:rsidRDefault="00202220" w:rsidP="00AA7DE3">
            <w:pPr>
              <w:cnfStyle w:val="000000000000"/>
            </w:pPr>
            <w:r w:rsidRPr="00E4491B">
              <w:t>external capsule (left)</w:t>
            </w:r>
          </w:p>
        </w:tc>
        <w:tc>
          <w:tcPr>
            <w:tcW w:w="1278" w:type="dxa"/>
            <w:gridSpan w:val="2"/>
            <w:shd w:val="clear" w:color="auto" w:fill="auto"/>
          </w:tcPr>
          <w:p w:rsidR="00202220" w:rsidRPr="00E4491B" w:rsidRDefault="00202220" w:rsidP="00AA7DE3">
            <w:pPr>
              <w:cnfStyle w:val="000000000000"/>
            </w:pPr>
            <w:r w:rsidRPr="00E4491B">
              <w:t xml:space="preserve">-0.14 </w:t>
            </w:r>
          </w:p>
        </w:tc>
        <w:tc>
          <w:tcPr>
            <w:tcW w:w="2692" w:type="dxa"/>
            <w:gridSpan w:val="4"/>
            <w:shd w:val="clear" w:color="auto" w:fill="auto"/>
            <w:vAlign w:val="bottom"/>
          </w:tcPr>
          <w:p w:rsidR="00202220" w:rsidRPr="00E4491B" w:rsidRDefault="00202220" w:rsidP="00AA7DE3">
            <w:pPr>
              <w:cnfStyle w:val="000000000000"/>
              <w:rPr>
                <w:rFonts w:eastAsia="MS PGothic"/>
                <w:color w:val="000000"/>
                <w:sz w:val="24"/>
                <w:szCs w:val="24"/>
              </w:rPr>
            </w:pPr>
            <w:r w:rsidRPr="00E4491B">
              <w:rPr>
                <w:rFonts w:eastAsia="MS PGothic"/>
                <w:color w:val="000000"/>
              </w:rPr>
              <w:t>subcortical white matter of the inferior occipital gyrus (right)</w:t>
            </w:r>
          </w:p>
        </w:tc>
        <w:tc>
          <w:tcPr>
            <w:tcW w:w="1000" w:type="dxa"/>
            <w:gridSpan w:val="2"/>
            <w:shd w:val="clear" w:color="auto" w:fill="auto"/>
          </w:tcPr>
          <w:p w:rsidR="00202220" w:rsidRPr="00E4491B" w:rsidRDefault="00202220" w:rsidP="00AA7DE3">
            <w:pPr>
              <w:cnfStyle w:val="000000000000"/>
            </w:pPr>
            <w:r w:rsidRPr="00E4491B">
              <w:t xml:space="preserve">-0.22 </w:t>
            </w:r>
          </w:p>
        </w:tc>
      </w:tr>
      <w:tr w:rsidR="00202220" w:rsidRPr="00E4491B">
        <w:trPr>
          <w:gridAfter w:val="1"/>
          <w:cnfStyle w:val="000000100000"/>
          <w:wAfter w:w="15" w:type="dxa"/>
          <w:jc w:val="center"/>
        </w:trPr>
        <w:tc>
          <w:tcPr>
            <w:cnfStyle w:val="001000000000"/>
            <w:tcW w:w="2125" w:type="dxa"/>
            <w:gridSpan w:val="3"/>
            <w:shd w:val="clear" w:color="auto" w:fill="auto"/>
            <w:noWrap/>
          </w:tcPr>
          <w:p w:rsidR="00202220" w:rsidRPr="00E4491B" w:rsidRDefault="00202220" w:rsidP="00AA7DE3">
            <w:r w:rsidRPr="00E4491B">
              <w:t>ENTORHINAL AREA (right)</w:t>
            </w:r>
          </w:p>
        </w:tc>
        <w:tc>
          <w:tcPr>
            <w:tcW w:w="991" w:type="dxa"/>
            <w:gridSpan w:val="4"/>
            <w:shd w:val="clear" w:color="auto" w:fill="auto"/>
          </w:tcPr>
          <w:p w:rsidR="00202220" w:rsidRPr="00E4491B" w:rsidRDefault="00202220" w:rsidP="00AA7DE3">
            <w:pPr>
              <w:cnfStyle w:val="000000100000"/>
            </w:pPr>
            <w:r w:rsidRPr="00E4491B">
              <w:t xml:space="preserve">0.07 </w:t>
            </w:r>
          </w:p>
        </w:tc>
        <w:tc>
          <w:tcPr>
            <w:tcW w:w="2408" w:type="dxa"/>
            <w:gridSpan w:val="4"/>
            <w:shd w:val="clear" w:color="auto" w:fill="auto"/>
          </w:tcPr>
          <w:p w:rsidR="00202220" w:rsidRPr="00E4491B" w:rsidRDefault="00202220" w:rsidP="00AA7DE3">
            <w:pPr>
              <w:cnfStyle w:val="000000100000"/>
            </w:pPr>
            <w:r w:rsidRPr="00E4491B">
              <w:t>external capsule (right)</w:t>
            </w:r>
          </w:p>
        </w:tc>
        <w:tc>
          <w:tcPr>
            <w:tcW w:w="1278" w:type="dxa"/>
            <w:gridSpan w:val="2"/>
            <w:shd w:val="clear" w:color="auto" w:fill="auto"/>
          </w:tcPr>
          <w:p w:rsidR="00202220" w:rsidRPr="00E4491B" w:rsidRDefault="00202220" w:rsidP="00AA7DE3">
            <w:pPr>
              <w:cnfStyle w:val="000000100000"/>
            </w:pPr>
            <w:r w:rsidRPr="00E4491B">
              <w:t xml:space="preserve">-0.21 </w:t>
            </w:r>
          </w:p>
        </w:tc>
        <w:tc>
          <w:tcPr>
            <w:tcW w:w="2692" w:type="dxa"/>
            <w:gridSpan w:val="4"/>
            <w:shd w:val="clear" w:color="auto" w:fill="auto"/>
            <w:vAlign w:val="bottom"/>
          </w:tcPr>
          <w:p w:rsidR="00202220" w:rsidRPr="00E4491B" w:rsidRDefault="00202220" w:rsidP="00AA7DE3">
            <w:pPr>
              <w:cnfStyle w:val="000000100000"/>
              <w:rPr>
                <w:rFonts w:eastAsia="MS PGothic"/>
                <w:color w:val="000000"/>
                <w:sz w:val="24"/>
                <w:szCs w:val="24"/>
              </w:rPr>
            </w:pPr>
            <w:r w:rsidRPr="00E4491B">
              <w:rPr>
                <w:rFonts w:eastAsia="MS PGothic"/>
                <w:color w:val="000000"/>
              </w:rPr>
              <w:t>subcortical white matter of the cuneus (left)</w:t>
            </w:r>
          </w:p>
        </w:tc>
        <w:tc>
          <w:tcPr>
            <w:tcW w:w="1000" w:type="dxa"/>
            <w:gridSpan w:val="2"/>
            <w:shd w:val="clear" w:color="auto" w:fill="auto"/>
          </w:tcPr>
          <w:p w:rsidR="00202220" w:rsidRPr="00E4491B" w:rsidRDefault="00202220" w:rsidP="00AA7DE3">
            <w:pPr>
              <w:cnfStyle w:val="000000100000"/>
            </w:pPr>
            <w:r w:rsidRPr="00E4491B">
              <w:t xml:space="preserve">0.35 </w:t>
            </w:r>
          </w:p>
        </w:tc>
      </w:tr>
      <w:tr w:rsidR="00202220" w:rsidRPr="00E4491B">
        <w:trPr>
          <w:gridAfter w:val="1"/>
          <w:wAfter w:w="15" w:type="dxa"/>
          <w:jc w:val="center"/>
        </w:trPr>
        <w:tc>
          <w:tcPr>
            <w:cnfStyle w:val="001000000000"/>
            <w:tcW w:w="2125" w:type="dxa"/>
            <w:gridSpan w:val="3"/>
            <w:shd w:val="clear" w:color="auto" w:fill="auto"/>
            <w:noWrap/>
          </w:tcPr>
          <w:p w:rsidR="00202220" w:rsidRPr="00E4491B" w:rsidRDefault="00202220" w:rsidP="00AA7DE3">
            <w:r w:rsidRPr="00E4491B">
              <w:t>Fusiform gyrus (left)</w:t>
            </w:r>
          </w:p>
        </w:tc>
        <w:tc>
          <w:tcPr>
            <w:tcW w:w="991" w:type="dxa"/>
            <w:gridSpan w:val="4"/>
            <w:shd w:val="clear" w:color="auto" w:fill="auto"/>
          </w:tcPr>
          <w:p w:rsidR="00202220" w:rsidRPr="00E4491B" w:rsidRDefault="00202220" w:rsidP="00AA7DE3">
            <w:pPr>
              <w:cnfStyle w:val="000000000000"/>
            </w:pPr>
            <w:r w:rsidRPr="00E4491B">
              <w:t xml:space="preserve">-0.27 </w:t>
            </w:r>
          </w:p>
        </w:tc>
        <w:tc>
          <w:tcPr>
            <w:tcW w:w="2408" w:type="dxa"/>
            <w:gridSpan w:val="4"/>
            <w:shd w:val="clear" w:color="auto" w:fill="auto"/>
          </w:tcPr>
          <w:p w:rsidR="00202220" w:rsidRPr="00E4491B" w:rsidRDefault="00202220" w:rsidP="00AA7DE3">
            <w:pPr>
              <w:cnfStyle w:val="000000000000"/>
            </w:pPr>
            <w:r w:rsidRPr="00E4491B">
              <w:t>Cingulum (cingulate gyrus part) (left)</w:t>
            </w:r>
          </w:p>
        </w:tc>
        <w:tc>
          <w:tcPr>
            <w:tcW w:w="1278" w:type="dxa"/>
            <w:gridSpan w:val="2"/>
            <w:shd w:val="clear" w:color="auto" w:fill="auto"/>
          </w:tcPr>
          <w:p w:rsidR="00202220" w:rsidRPr="00E4491B" w:rsidRDefault="00202220" w:rsidP="00AA7DE3">
            <w:pPr>
              <w:cnfStyle w:val="000000000000"/>
            </w:pPr>
            <w:r w:rsidRPr="00E4491B">
              <w:t xml:space="preserve">-0.37 </w:t>
            </w:r>
          </w:p>
        </w:tc>
        <w:tc>
          <w:tcPr>
            <w:tcW w:w="2692" w:type="dxa"/>
            <w:gridSpan w:val="4"/>
            <w:shd w:val="clear" w:color="auto" w:fill="auto"/>
            <w:vAlign w:val="bottom"/>
          </w:tcPr>
          <w:p w:rsidR="00202220" w:rsidRPr="00E4491B" w:rsidRDefault="00202220" w:rsidP="00AA7DE3">
            <w:pPr>
              <w:cnfStyle w:val="000000000000"/>
              <w:rPr>
                <w:rFonts w:eastAsia="MS PGothic"/>
                <w:color w:val="000000"/>
                <w:sz w:val="24"/>
                <w:szCs w:val="24"/>
              </w:rPr>
            </w:pPr>
            <w:r w:rsidRPr="00E4491B">
              <w:rPr>
                <w:rFonts w:eastAsia="MS PGothic"/>
                <w:color w:val="000000"/>
              </w:rPr>
              <w:t>subcortical white matter of the cuneus (right)</w:t>
            </w:r>
          </w:p>
        </w:tc>
        <w:tc>
          <w:tcPr>
            <w:tcW w:w="1000" w:type="dxa"/>
            <w:gridSpan w:val="2"/>
            <w:shd w:val="clear" w:color="auto" w:fill="auto"/>
          </w:tcPr>
          <w:p w:rsidR="00202220" w:rsidRPr="00E4491B" w:rsidRDefault="00202220" w:rsidP="00AA7DE3">
            <w:pPr>
              <w:cnfStyle w:val="000000000000"/>
            </w:pPr>
            <w:r w:rsidRPr="00E4491B">
              <w:t xml:space="preserve">0.29 </w:t>
            </w:r>
          </w:p>
        </w:tc>
      </w:tr>
      <w:tr w:rsidR="00202220" w:rsidRPr="00E4491B">
        <w:trPr>
          <w:gridAfter w:val="1"/>
          <w:cnfStyle w:val="000000100000"/>
          <w:wAfter w:w="15" w:type="dxa"/>
          <w:jc w:val="center"/>
        </w:trPr>
        <w:tc>
          <w:tcPr>
            <w:cnfStyle w:val="001000000000"/>
            <w:tcW w:w="2125" w:type="dxa"/>
            <w:gridSpan w:val="3"/>
            <w:shd w:val="clear" w:color="auto" w:fill="auto"/>
            <w:noWrap/>
          </w:tcPr>
          <w:p w:rsidR="00202220" w:rsidRPr="00E4491B" w:rsidRDefault="00202220" w:rsidP="00AA7DE3">
            <w:r w:rsidRPr="00E4491B">
              <w:t>Fusiform gyrus (right)</w:t>
            </w:r>
          </w:p>
        </w:tc>
        <w:tc>
          <w:tcPr>
            <w:tcW w:w="991" w:type="dxa"/>
            <w:gridSpan w:val="4"/>
            <w:shd w:val="clear" w:color="auto" w:fill="auto"/>
          </w:tcPr>
          <w:p w:rsidR="00202220" w:rsidRPr="00E4491B" w:rsidRDefault="00202220" w:rsidP="00AA7DE3">
            <w:pPr>
              <w:cnfStyle w:val="000000100000"/>
            </w:pPr>
            <w:r w:rsidRPr="00E4491B">
              <w:t xml:space="preserve">-0.22 </w:t>
            </w:r>
          </w:p>
        </w:tc>
        <w:tc>
          <w:tcPr>
            <w:tcW w:w="2408" w:type="dxa"/>
            <w:gridSpan w:val="4"/>
            <w:shd w:val="clear" w:color="auto" w:fill="auto"/>
          </w:tcPr>
          <w:p w:rsidR="00202220" w:rsidRPr="00E4491B" w:rsidRDefault="00202220" w:rsidP="00AA7DE3">
            <w:pPr>
              <w:cnfStyle w:val="000000100000"/>
            </w:pPr>
            <w:r w:rsidRPr="00E4491B">
              <w:t>Cingulum (cingulate gyrus part) (right)</w:t>
            </w:r>
          </w:p>
        </w:tc>
        <w:tc>
          <w:tcPr>
            <w:tcW w:w="1278" w:type="dxa"/>
            <w:gridSpan w:val="2"/>
            <w:shd w:val="clear" w:color="auto" w:fill="auto"/>
          </w:tcPr>
          <w:p w:rsidR="00202220" w:rsidRPr="00E4491B" w:rsidRDefault="00202220" w:rsidP="00AA7DE3">
            <w:pPr>
              <w:cnfStyle w:val="000000100000"/>
            </w:pPr>
            <w:r w:rsidRPr="00E4491B">
              <w:t xml:space="preserve">-0.34 </w:t>
            </w:r>
          </w:p>
        </w:tc>
        <w:tc>
          <w:tcPr>
            <w:tcW w:w="2692" w:type="dxa"/>
            <w:gridSpan w:val="4"/>
            <w:shd w:val="clear" w:color="auto" w:fill="auto"/>
            <w:vAlign w:val="bottom"/>
          </w:tcPr>
          <w:p w:rsidR="00202220" w:rsidRPr="00E4491B" w:rsidRDefault="00202220" w:rsidP="00AA7DE3">
            <w:pPr>
              <w:cnfStyle w:val="000000100000"/>
              <w:rPr>
                <w:rFonts w:eastAsia="MS PGothic"/>
                <w:color w:val="000000"/>
                <w:sz w:val="24"/>
                <w:szCs w:val="24"/>
              </w:rPr>
            </w:pPr>
            <w:r w:rsidRPr="00E4491B">
              <w:rPr>
                <w:rFonts w:eastAsia="MS PGothic"/>
                <w:color w:val="000000"/>
              </w:rPr>
              <w:t>subcortical white matter of the lingual gyrus (left)</w:t>
            </w:r>
          </w:p>
        </w:tc>
        <w:tc>
          <w:tcPr>
            <w:tcW w:w="1000" w:type="dxa"/>
            <w:gridSpan w:val="2"/>
            <w:shd w:val="clear" w:color="auto" w:fill="auto"/>
          </w:tcPr>
          <w:p w:rsidR="00202220" w:rsidRPr="00E4491B" w:rsidRDefault="00202220" w:rsidP="00AA7DE3">
            <w:pPr>
              <w:cnfStyle w:val="000000100000"/>
            </w:pPr>
            <w:r w:rsidRPr="00E4491B">
              <w:t xml:space="preserve">0.16 </w:t>
            </w:r>
          </w:p>
        </w:tc>
      </w:tr>
      <w:tr w:rsidR="00202220" w:rsidRPr="00E4491B">
        <w:trPr>
          <w:gridAfter w:val="1"/>
          <w:wAfter w:w="15" w:type="dxa"/>
          <w:jc w:val="center"/>
        </w:trPr>
        <w:tc>
          <w:tcPr>
            <w:cnfStyle w:val="001000000000"/>
            <w:tcW w:w="2125" w:type="dxa"/>
            <w:gridSpan w:val="3"/>
            <w:shd w:val="clear" w:color="auto" w:fill="auto"/>
            <w:noWrap/>
          </w:tcPr>
          <w:p w:rsidR="00202220" w:rsidRPr="00E4491B" w:rsidRDefault="00202220" w:rsidP="00AA7DE3">
            <w:r w:rsidRPr="00E4491B">
              <w:t>SUPERIOR OCCIPITAL GYRUS (left)</w:t>
            </w:r>
          </w:p>
        </w:tc>
        <w:tc>
          <w:tcPr>
            <w:tcW w:w="991" w:type="dxa"/>
            <w:gridSpan w:val="4"/>
            <w:shd w:val="clear" w:color="auto" w:fill="auto"/>
          </w:tcPr>
          <w:p w:rsidR="00202220" w:rsidRPr="00E4491B" w:rsidRDefault="00202220" w:rsidP="00AA7DE3">
            <w:pPr>
              <w:cnfStyle w:val="000000000000"/>
            </w:pPr>
            <w:r w:rsidRPr="00E4491B">
              <w:t xml:space="preserve">-0.09 </w:t>
            </w:r>
          </w:p>
        </w:tc>
        <w:tc>
          <w:tcPr>
            <w:tcW w:w="2408" w:type="dxa"/>
            <w:gridSpan w:val="4"/>
            <w:shd w:val="clear" w:color="auto" w:fill="auto"/>
          </w:tcPr>
          <w:p w:rsidR="00202220" w:rsidRPr="00E4491B" w:rsidRDefault="00202220" w:rsidP="00AA7DE3">
            <w:pPr>
              <w:cnfStyle w:val="000000000000"/>
            </w:pPr>
            <w:r w:rsidRPr="00E4491B">
              <w:t>Cingulum (hippocampal part) (left)</w:t>
            </w:r>
          </w:p>
        </w:tc>
        <w:tc>
          <w:tcPr>
            <w:tcW w:w="1278" w:type="dxa"/>
            <w:gridSpan w:val="2"/>
            <w:shd w:val="clear" w:color="auto" w:fill="auto"/>
          </w:tcPr>
          <w:p w:rsidR="00202220" w:rsidRPr="00E4491B" w:rsidRDefault="00202220" w:rsidP="00AA7DE3">
            <w:pPr>
              <w:cnfStyle w:val="000000000000"/>
            </w:pPr>
            <w:r w:rsidRPr="00E4491B">
              <w:t xml:space="preserve">-0.13 </w:t>
            </w:r>
          </w:p>
        </w:tc>
        <w:tc>
          <w:tcPr>
            <w:tcW w:w="2692" w:type="dxa"/>
            <w:gridSpan w:val="4"/>
            <w:shd w:val="clear" w:color="auto" w:fill="auto"/>
            <w:vAlign w:val="bottom"/>
          </w:tcPr>
          <w:p w:rsidR="00202220" w:rsidRPr="00E4491B" w:rsidRDefault="00202220" w:rsidP="00AA7DE3">
            <w:pPr>
              <w:cnfStyle w:val="000000000000"/>
              <w:rPr>
                <w:rFonts w:eastAsia="MS PGothic"/>
                <w:color w:val="000000"/>
                <w:sz w:val="24"/>
                <w:szCs w:val="24"/>
              </w:rPr>
            </w:pPr>
            <w:r w:rsidRPr="00E4491B">
              <w:rPr>
                <w:rFonts w:eastAsia="MS PGothic"/>
                <w:color w:val="000000"/>
              </w:rPr>
              <w:t>subcortical white matter of the lingual gyrus (right)</w:t>
            </w:r>
          </w:p>
        </w:tc>
        <w:tc>
          <w:tcPr>
            <w:tcW w:w="1000" w:type="dxa"/>
            <w:gridSpan w:val="2"/>
            <w:shd w:val="clear" w:color="auto" w:fill="auto"/>
          </w:tcPr>
          <w:p w:rsidR="00202220" w:rsidRPr="00E4491B" w:rsidRDefault="00202220" w:rsidP="00AA7DE3">
            <w:pPr>
              <w:cnfStyle w:val="000000000000"/>
            </w:pPr>
            <w:r w:rsidRPr="00E4491B">
              <w:t xml:space="preserve">0.10 </w:t>
            </w:r>
          </w:p>
        </w:tc>
      </w:tr>
      <w:tr w:rsidR="00202220" w:rsidRPr="00E4491B">
        <w:trPr>
          <w:gridAfter w:val="1"/>
          <w:cnfStyle w:val="000000100000"/>
          <w:wAfter w:w="15" w:type="dxa"/>
          <w:jc w:val="center"/>
        </w:trPr>
        <w:tc>
          <w:tcPr>
            <w:cnfStyle w:val="001000000000"/>
            <w:tcW w:w="2125" w:type="dxa"/>
            <w:gridSpan w:val="3"/>
            <w:shd w:val="clear" w:color="auto" w:fill="auto"/>
            <w:noWrap/>
          </w:tcPr>
          <w:p w:rsidR="00202220" w:rsidRPr="00E4491B" w:rsidRDefault="00202220" w:rsidP="00AA7DE3">
            <w:r w:rsidRPr="00E4491B">
              <w:t>SUPERIOR OCCIPITAL GYRUS (right)</w:t>
            </w:r>
          </w:p>
        </w:tc>
        <w:tc>
          <w:tcPr>
            <w:tcW w:w="991" w:type="dxa"/>
            <w:gridSpan w:val="4"/>
            <w:shd w:val="clear" w:color="auto" w:fill="auto"/>
          </w:tcPr>
          <w:p w:rsidR="00202220" w:rsidRPr="00E4491B" w:rsidRDefault="00202220" w:rsidP="00AA7DE3">
            <w:pPr>
              <w:cnfStyle w:val="000000100000"/>
            </w:pPr>
            <w:r w:rsidRPr="00E4491B">
              <w:t xml:space="preserve">-0.02 </w:t>
            </w:r>
          </w:p>
        </w:tc>
        <w:tc>
          <w:tcPr>
            <w:tcW w:w="2408" w:type="dxa"/>
            <w:gridSpan w:val="4"/>
            <w:shd w:val="clear" w:color="auto" w:fill="auto"/>
          </w:tcPr>
          <w:p w:rsidR="00202220" w:rsidRPr="00E4491B" w:rsidRDefault="00202220" w:rsidP="00AA7DE3">
            <w:pPr>
              <w:cnfStyle w:val="000000100000"/>
            </w:pPr>
            <w:r w:rsidRPr="00E4491B">
              <w:t>Cingulum (hippocampal part) (right)</w:t>
            </w:r>
          </w:p>
        </w:tc>
        <w:tc>
          <w:tcPr>
            <w:tcW w:w="1278" w:type="dxa"/>
            <w:gridSpan w:val="2"/>
            <w:shd w:val="clear" w:color="auto" w:fill="auto"/>
          </w:tcPr>
          <w:p w:rsidR="00202220" w:rsidRPr="00E4491B" w:rsidRDefault="00202220" w:rsidP="00AA7DE3">
            <w:pPr>
              <w:cnfStyle w:val="000000100000"/>
            </w:pPr>
            <w:r w:rsidRPr="00E4491B">
              <w:t xml:space="preserve">-0.12 </w:t>
            </w:r>
          </w:p>
        </w:tc>
        <w:tc>
          <w:tcPr>
            <w:tcW w:w="2692" w:type="dxa"/>
            <w:gridSpan w:val="4"/>
            <w:shd w:val="clear" w:color="auto" w:fill="auto"/>
            <w:vAlign w:val="bottom"/>
          </w:tcPr>
          <w:p w:rsidR="00202220" w:rsidRPr="00E4491B" w:rsidRDefault="00202220" w:rsidP="00AA7DE3">
            <w:pPr>
              <w:cnfStyle w:val="000000100000"/>
              <w:rPr>
                <w:rFonts w:eastAsia="MS PGothic"/>
                <w:color w:val="000000"/>
                <w:sz w:val="24"/>
                <w:szCs w:val="24"/>
              </w:rPr>
            </w:pPr>
            <w:r w:rsidRPr="00E4491B">
              <w:rPr>
                <w:rFonts w:eastAsia="MS PGothic"/>
                <w:color w:val="000000"/>
              </w:rPr>
              <w:t>subcortical white matter of the rostral anterior cingulate cortex (left)</w:t>
            </w:r>
          </w:p>
        </w:tc>
        <w:tc>
          <w:tcPr>
            <w:tcW w:w="1000" w:type="dxa"/>
            <w:gridSpan w:val="2"/>
            <w:shd w:val="clear" w:color="auto" w:fill="auto"/>
          </w:tcPr>
          <w:p w:rsidR="00202220" w:rsidRPr="00E4491B" w:rsidRDefault="00202220" w:rsidP="00AA7DE3">
            <w:pPr>
              <w:cnfStyle w:val="000000100000"/>
            </w:pPr>
            <w:r w:rsidRPr="00E4491B">
              <w:t xml:space="preserve">-0.02 </w:t>
            </w:r>
          </w:p>
        </w:tc>
      </w:tr>
      <w:tr w:rsidR="00202220" w:rsidRPr="00E4491B">
        <w:trPr>
          <w:gridAfter w:val="1"/>
          <w:wAfter w:w="15" w:type="dxa"/>
          <w:jc w:val="center"/>
        </w:trPr>
        <w:tc>
          <w:tcPr>
            <w:cnfStyle w:val="001000000000"/>
            <w:tcW w:w="2125" w:type="dxa"/>
            <w:gridSpan w:val="3"/>
            <w:shd w:val="clear" w:color="auto" w:fill="auto"/>
            <w:noWrap/>
          </w:tcPr>
          <w:p w:rsidR="00202220" w:rsidRPr="00E4491B" w:rsidRDefault="00202220" w:rsidP="00AA7DE3">
            <w:r w:rsidRPr="00E4491B">
              <w:t>middle occipital gyrus (left)</w:t>
            </w:r>
          </w:p>
        </w:tc>
        <w:tc>
          <w:tcPr>
            <w:tcW w:w="991" w:type="dxa"/>
            <w:gridSpan w:val="4"/>
            <w:shd w:val="clear" w:color="auto" w:fill="auto"/>
          </w:tcPr>
          <w:p w:rsidR="00202220" w:rsidRPr="00E4491B" w:rsidRDefault="00202220" w:rsidP="00AA7DE3">
            <w:pPr>
              <w:cnfStyle w:val="000000000000"/>
            </w:pPr>
            <w:r w:rsidRPr="00E4491B">
              <w:t xml:space="preserve">-0.20 </w:t>
            </w:r>
          </w:p>
        </w:tc>
        <w:tc>
          <w:tcPr>
            <w:tcW w:w="2408" w:type="dxa"/>
            <w:gridSpan w:val="4"/>
            <w:shd w:val="clear" w:color="auto" w:fill="auto"/>
          </w:tcPr>
          <w:p w:rsidR="00202220" w:rsidRPr="00E4491B" w:rsidRDefault="00202220" w:rsidP="00AA7DE3">
            <w:pPr>
              <w:cnfStyle w:val="000000000000"/>
            </w:pPr>
            <w:r w:rsidRPr="00E4491B">
              <w:t>Fornix/stria terminalis (left)</w:t>
            </w:r>
          </w:p>
        </w:tc>
        <w:tc>
          <w:tcPr>
            <w:tcW w:w="1278" w:type="dxa"/>
            <w:gridSpan w:val="2"/>
            <w:shd w:val="clear" w:color="auto" w:fill="auto"/>
          </w:tcPr>
          <w:p w:rsidR="00202220" w:rsidRPr="00E4491B" w:rsidRDefault="00202220" w:rsidP="00AA7DE3">
            <w:pPr>
              <w:cnfStyle w:val="000000000000"/>
            </w:pPr>
            <w:r w:rsidRPr="00E4491B">
              <w:t xml:space="preserve">-0.34 </w:t>
            </w:r>
          </w:p>
        </w:tc>
        <w:tc>
          <w:tcPr>
            <w:tcW w:w="2692" w:type="dxa"/>
            <w:gridSpan w:val="4"/>
            <w:shd w:val="clear" w:color="auto" w:fill="auto"/>
            <w:vAlign w:val="bottom"/>
          </w:tcPr>
          <w:p w:rsidR="00202220" w:rsidRPr="00E4491B" w:rsidRDefault="00202220" w:rsidP="00AA7DE3">
            <w:pPr>
              <w:cnfStyle w:val="000000000000"/>
              <w:rPr>
                <w:rFonts w:eastAsia="MS PGothic"/>
                <w:color w:val="000000"/>
                <w:sz w:val="24"/>
                <w:szCs w:val="24"/>
              </w:rPr>
            </w:pPr>
            <w:r w:rsidRPr="00E4491B">
              <w:rPr>
                <w:rFonts w:eastAsia="MS PGothic"/>
                <w:color w:val="000000"/>
              </w:rPr>
              <w:t>subcortical white matter of the rostral anterior cingulate cortex (right)</w:t>
            </w:r>
          </w:p>
        </w:tc>
        <w:tc>
          <w:tcPr>
            <w:tcW w:w="1000" w:type="dxa"/>
            <w:gridSpan w:val="2"/>
            <w:shd w:val="clear" w:color="auto" w:fill="auto"/>
          </w:tcPr>
          <w:p w:rsidR="00202220" w:rsidRPr="00E4491B" w:rsidRDefault="00202220" w:rsidP="00AA7DE3">
            <w:pPr>
              <w:cnfStyle w:val="000000000000"/>
            </w:pPr>
            <w:r w:rsidRPr="00E4491B">
              <w:t xml:space="preserve">-0.08 </w:t>
            </w:r>
          </w:p>
        </w:tc>
      </w:tr>
      <w:tr w:rsidR="00202220" w:rsidRPr="00E4491B">
        <w:trPr>
          <w:gridAfter w:val="1"/>
          <w:cnfStyle w:val="000000100000"/>
          <w:wAfter w:w="15" w:type="dxa"/>
          <w:jc w:val="center"/>
        </w:trPr>
        <w:tc>
          <w:tcPr>
            <w:cnfStyle w:val="001000000000"/>
            <w:tcW w:w="2125" w:type="dxa"/>
            <w:gridSpan w:val="3"/>
            <w:shd w:val="clear" w:color="auto" w:fill="auto"/>
            <w:noWrap/>
          </w:tcPr>
          <w:p w:rsidR="00202220" w:rsidRPr="00E4491B" w:rsidRDefault="00202220" w:rsidP="00AA7DE3">
            <w:r w:rsidRPr="00E4491B">
              <w:t>middle occiptial gyrus (right)</w:t>
            </w:r>
          </w:p>
        </w:tc>
        <w:tc>
          <w:tcPr>
            <w:tcW w:w="991" w:type="dxa"/>
            <w:gridSpan w:val="4"/>
            <w:shd w:val="clear" w:color="auto" w:fill="auto"/>
          </w:tcPr>
          <w:p w:rsidR="00202220" w:rsidRPr="00E4491B" w:rsidRDefault="00202220" w:rsidP="00AA7DE3">
            <w:pPr>
              <w:cnfStyle w:val="000000100000"/>
            </w:pPr>
            <w:r w:rsidRPr="00E4491B">
              <w:t xml:space="preserve">-0.09 </w:t>
            </w:r>
          </w:p>
        </w:tc>
        <w:tc>
          <w:tcPr>
            <w:tcW w:w="2408" w:type="dxa"/>
            <w:gridSpan w:val="4"/>
            <w:shd w:val="clear" w:color="auto" w:fill="auto"/>
          </w:tcPr>
          <w:p w:rsidR="00202220" w:rsidRPr="00E4491B" w:rsidRDefault="00202220" w:rsidP="00AA7DE3">
            <w:pPr>
              <w:cnfStyle w:val="000000100000"/>
            </w:pPr>
            <w:r w:rsidRPr="00E4491B">
              <w:t>Fornix/stria terminalis (right)</w:t>
            </w:r>
          </w:p>
        </w:tc>
        <w:tc>
          <w:tcPr>
            <w:tcW w:w="1278" w:type="dxa"/>
            <w:gridSpan w:val="2"/>
            <w:shd w:val="clear" w:color="auto" w:fill="auto"/>
          </w:tcPr>
          <w:p w:rsidR="00202220" w:rsidRPr="00E4491B" w:rsidRDefault="00202220" w:rsidP="00AA7DE3">
            <w:pPr>
              <w:cnfStyle w:val="000000100000"/>
            </w:pPr>
            <w:r w:rsidRPr="00E4491B">
              <w:t xml:space="preserve">-0.32 </w:t>
            </w:r>
          </w:p>
        </w:tc>
        <w:tc>
          <w:tcPr>
            <w:tcW w:w="2692" w:type="dxa"/>
            <w:gridSpan w:val="4"/>
            <w:shd w:val="clear" w:color="auto" w:fill="auto"/>
          </w:tcPr>
          <w:p w:rsidR="00202220" w:rsidRPr="00E4491B" w:rsidRDefault="00202220" w:rsidP="00AA7DE3">
            <w:pPr>
              <w:cnfStyle w:val="000000100000"/>
            </w:pPr>
            <w:r w:rsidRPr="00E4491B">
              <w:t>subcortical white matter of the subcallosal anterior cingulate cortex (left)</w:t>
            </w:r>
          </w:p>
        </w:tc>
        <w:tc>
          <w:tcPr>
            <w:tcW w:w="1000" w:type="dxa"/>
            <w:gridSpan w:val="2"/>
            <w:shd w:val="clear" w:color="auto" w:fill="auto"/>
          </w:tcPr>
          <w:p w:rsidR="00202220" w:rsidRPr="00E4491B" w:rsidRDefault="00202220" w:rsidP="00AA7DE3">
            <w:pPr>
              <w:cnfStyle w:val="000000100000"/>
            </w:pPr>
            <w:r w:rsidRPr="00E4491B">
              <w:t xml:space="preserve">-0.31 </w:t>
            </w:r>
          </w:p>
        </w:tc>
      </w:tr>
      <w:tr w:rsidR="00202220" w:rsidRPr="00E4491B">
        <w:trPr>
          <w:gridAfter w:val="1"/>
          <w:wAfter w:w="15" w:type="dxa"/>
          <w:jc w:val="center"/>
        </w:trPr>
        <w:tc>
          <w:tcPr>
            <w:cnfStyle w:val="001000000000"/>
            <w:tcW w:w="2125" w:type="dxa"/>
            <w:gridSpan w:val="3"/>
            <w:shd w:val="clear" w:color="auto" w:fill="auto"/>
            <w:noWrap/>
          </w:tcPr>
          <w:p w:rsidR="00202220" w:rsidRPr="00E4491B" w:rsidRDefault="00202220" w:rsidP="00AA7DE3">
            <w:r w:rsidRPr="00E4491B">
              <w:t>inferior occipital gyrus (left)</w:t>
            </w:r>
          </w:p>
        </w:tc>
        <w:tc>
          <w:tcPr>
            <w:tcW w:w="991" w:type="dxa"/>
            <w:gridSpan w:val="4"/>
            <w:shd w:val="clear" w:color="auto" w:fill="auto"/>
          </w:tcPr>
          <w:p w:rsidR="00202220" w:rsidRPr="00E4491B" w:rsidRDefault="00202220" w:rsidP="00AA7DE3">
            <w:pPr>
              <w:cnfStyle w:val="000000000000"/>
            </w:pPr>
            <w:r w:rsidRPr="00E4491B">
              <w:t xml:space="preserve">-0.21 </w:t>
            </w:r>
          </w:p>
        </w:tc>
        <w:tc>
          <w:tcPr>
            <w:tcW w:w="2408" w:type="dxa"/>
            <w:gridSpan w:val="4"/>
            <w:shd w:val="clear" w:color="auto" w:fill="auto"/>
          </w:tcPr>
          <w:p w:rsidR="00202220" w:rsidRPr="00E4491B" w:rsidRDefault="00202220" w:rsidP="00AA7DE3">
            <w:pPr>
              <w:cnfStyle w:val="000000000000"/>
            </w:pPr>
            <w:r w:rsidRPr="00E4491B">
              <w:t>Fornix (left)</w:t>
            </w:r>
          </w:p>
        </w:tc>
        <w:tc>
          <w:tcPr>
            <w:tcW w:w="1278" w:type="dxa"/>
            <w:gridSpan w:val="2"/>
            <w:shd w:val="clear" w:color="auto" w:fill="auto"/>
          </w:tcPr>
          <w:p w:rsidR="00202220" w:rsidRPr="00E4491B" w:rsidRDefault="00202220" w:rsidP="00AA7DE3">
            <w:pPr>
              <w:cnfStyle w:val="000000000000"/>
            </w:pPr>
            <w:r w:rsidRPr="00E4491B">
              <w:t xml:space="preserve">0.18 </w:t>
            </w:r>
          </w:p>
        </w:tc>
        <w:tc>
          <w:tcPr>
            <w:tcW w:w="2692" w:type="dxa"/>
            <w:gridSpan w:val="4"/>
            <w:shd w:val="clear" w:color="auto" w:fill="auto"/>
          </w:tcPr>
          <w:p w:rsidR="00202220" w:rsidRPr="00E4491B" w:rsidRDefault="00202220" w:rsidP="00AA7DE3">
            <w:pPr>
              <w:cnfStyle w:val="000000000000"/>
            </w:pPr>
            <w:r w:rsidRPr="00E4491B">
              <w:t>subcortical white matter of the subcallosal anterior cingulate cortex (right)</w:t>
            </w:r>
          </w:p>
        </w:tc>
        <w:tc>
          <w:tcPr>
            <w:tcW w:w="1000" w:type="dxa"/>
            <w:gridSpan w:val="2"/>
            <w:shd w:val="clear" w:color="auto" w:fill="auto"/>
          </w:tcPr>
          <w:p w:rsidR="00202220" w:rsidRPr="00E4491B" w:rsidRDefault="00202220" w:rsidP="00AA7DE3">
            <w:pPr>
              <w:cnfStyle w:val="000000000000"/>
            </w:pPr>
            <w:r w:rsidRPr="00E4491B">
              <w:t xml:space="preserve">-0.03 </w:t>
            </w:r>
          </w:p>
        </w:tc>
      </w:tr>
      <w:tr w:rsidR="00202220" w:rsidRPr="00E4491B">
        <w:trPr>
          <w:gridAfter w:val="1"/>
          <w:cnfStyle w:val="000000100000"/>
          <w:wAfter w:w="15" w:type="dxa"/>
          <w:jc w:val="center"/>
        </w:trPr>
        <w:tc>
          <w:tcPr>
            <w:cnfStyle w:val="001000000000"/>
            <w:tcW w:w="2125" w:type="dxa"/>
            <w:gridSpan w:val="3"/>
            <w:shd w:val="clear" w:color="auto" w:fill="auto"/>
            <w:noWrap/>
          </w:tcPr>
          <w:p w:rsidR="00202220" w:rsidRPr="00E4491B" w:rsidRDefault="00202220" w:rsidP="00AA7DE3">
            <w:r w:rsidRPr="00E4491B">
              <w:t>inferior occipital gyrus (right)</w:t>
            </w:r>
          </w:p>
        </w:tc>
        <w:tc>
          <w:tcPr>
            <w:tcW w:w="991" w:type="dxa"/>
            <w:gridSpan w:val="4"/>
            <w:shd w:val="clear" w:color="auto" w:fill="auto"/>
          </w:tcPr>
          <w:p w:rsidR="00202220" w:rsidRPr="00E4491B" w:rsidRDefault="00202220" w:rsidP="00AA7DE3">
            <w:pPr>
              <w:cnfStyle w:val="000000100000"/>
            </w:pPr>
            <w:r w:rsidRPr="00E4491B">
              <w:t xml:space="preserve">-0.05 </w:t>
            </w:r>
          </w:p>
        </w:tc>
        <w:tc>
          <w:tcPr>
            <w:tcW w:w="2408" w:type="dxa"/>
            <w:gridSpan w:val="4"/>
            <w:shd w:val="clear" w:color="auto" w:fill="auto"/>
          </w:tcPr>
          <w:p w:rsidR="00202220" w:rsidRPr="00E4491B" w:rsidRDefault="00202220" w:rsidP="00AA7DE3">
            <w:pPr>
              <w:cnfStyle w:val="000000100000"/>
            </w:pPr>
            <w:r w:rsidRPr="00E4491B">
              <w:t>Fornix (right)</w:t>
            </w:r>
          </w:p>
        </w:tc>
        <w:tc>
          <w:tcPr>
            <w:tcW w:w="1278" w:type="dxa"/>
            <w:gridSpan w:val="2"/>
            <w:shd w:val="clear" w:color="auto" w:fill="auto"/>
          </w:tcPr>
          <w:p w:rsidR="00202220" w:rsidRPr="00E4491B" w:rsidRDefault="00202220" w:rsidP="00AA7DE3">
            <w:pPr>
              <w:cnfStyle w:val="000000100000"/>
            </w:pPr>
            <w:r w:rsidRPr="00E4491B">
              <w:t xml:space="preserve">0.20 </w:t>
            </w:r>
          </w:p>
        </w:tc>
        <w:tc>
          <w:tcPr>
            <w:tcW w:w="2692" w:type="dxa"/>
            <w:gridSpan w:val="4"/>
            <w:shd w:val="clear" w:color="auto" w:fill="auto"/>
          </w:tcPr>
          <w:p w:rsidR="00202220" w:rsidRPr="00E4491B" w:rsidRDefault="00202220" w:rsidP="00AA7DE3">
            <w:pPr>
              <w:cnfStyle w:val="000000100000"/>
            </w:pPr>
            <w:r w:rsidRPr="00E4491B">
              <w:t>subcortical white matter of the subgenual anterior cingulate cortex (left)</w:t>
            </w:r>
          </w:p>
        </w:tc>
        <w:tc>
          <w:tcPr>
            <w:tcW w:w="1000" w:type="dxa"/>
            <w:gridSpan w:val="2"/>
            <w:shd w:val="clear" w:color="auto" w:fill="auto"/>
          </w:tcPr>
          <w:p w:rsidR="00202220" w:rsidRPr="00E4491B" w:rsidRDefault="00202220" w:rsidP="00AA7DE3">
            <w:pPr>
              <w:cnfStyle w:val="000000100000"/>
            </w:pPr>
            <w:r w:rsidRPr="00E4491B">
              <w:t xml:space="preserve">0.11 </w:t>
            </w:r>
          </w:p>
        </w:tc>
      </w:tr>
      <w:tr w:rsidR="00202220" w:rsidRPr="00E4491B">
        <w:trPr>
          <w:gridAfter w:val="1"/>
          <w:wAfter w:w="15" w:type="dxa"/>
          <w:jc w:val="center"/>
        </w:trPr>
        <w:tc>
          <w:tcPr>
            <w:cnfStyle w:val="001000000000"/>
            <w:tcW w:w="2125" w:type="dxa"/>
            <w:gridSpan w:val="3"/>
            <w:shd w:val="clear" w:color="auto" w:fill="auto"/>
            <w:noWrap/>
          </w:tcPr>
          <w:p w:rsidR="00202220" w:rsidRPr="00E4491B" w:rsidRDefault="00202220" w:rsidP="00AA7DE3">
            <w:r w:rsidRPr="00E4491B">
              <w:t>Cuneus (left)</w:t>
            </w:r>
          </w:p>
        </w:tc>
        <w:tc>
          <w:tcPr>
            <w:tcW w:w="991" w:type="dxa"/>
            <w:gridSpan w:val="4"/>
            <w:shd w:val="clear" w:color="auto" w:fill="auto"/>
          </w:tcPr>
          <w:p w:rsidR="00202220" w:rsidRPr="00E4491B" w:rsidRDefault="00202220" w:rsidP="00AA7DE3">
            <w:pPr>
              <w:cnfStyle w:val="000000000000"/>
            </w:pPr>
            <w:r w:rsidRPr="00E4491B">
              <w:t xml:space="preserve">0.12 </w:t>
            </w:r>
          </w:p>
        </w:tc>
        <w:tc>
          <w:tcPr>
            <w:tcW w:w="2408" w:type="dxa"/>
            <w:gridSpan w:val="4"/>
            <w:shd w:val="clear" w:color="auto" w:fill="auto"/>
          </w:tcPr>
          <w:p w:rsidR="00202220" w:rsidRPr="00E4491B" w:rsidRDefault="00202220" w:rsidP="00AA7DE3">
            <w:pPr>
              <w:cnfStyle w:val="000000000000"/>
            </w:pPr>
            <w:r w:rsidRPr="00E4491B">
              <w:t>Inferior fronto-occipital fasciculus (left)</w:t>
            </w:r>
          </w:p>
        </w:tc>
        <w:tc>
          <w:tcPr>
            <w:tcW w:w="1278" w:type="dxa"/>
            <w:gridSpan w:val="2"/>
            <w:shd w:val="clear" w:color="auto" w:fill="auto"/>
          </w:tcPr>
          <w:p w:rsidR="00202220" w:rsidRPr="00E4491B" w:rsidRDefault="00202220" w:rsidP="00AA7DE3">
            <w:pPr>
              <w:cnfStyle w:val="000000000000"/>
            </w:pPr>
            <w:r w:rsidRPr="00E4491B">
              <w:t xml:space="preserve">0.10 </w:t>
            </w:r>
          </w:p>
        </w:tc>
        <w:tc>
          <w:tcPr>
            <w:tcW w:w="2692" w:type="dxa"/>
            <w:gridSpan w:val="4"/>
            <w:shd w:val="clear" w:color="auto" w:fill="auto"/>
          </w:tcPr>
          <w:p w:rsidR="00202220" w:rsidRPr="00E4491B" w:rsidRDefault="00202220" w:rsidP="00AA7DE3">
            <w:pPr>
              <w:cnfStyle w:val="000000000000"/>
            </w:pPr>
            <w:r w:rsidRPr="00E4491B">
              <w:t>subcortical white matter of the subgenual anterior cingulate cortex (right)</w:t>
            </w:r>
          </w:p>
        </w:tc>
        <w:tc>
          <w:tcPr>
            <w:tcW w:w="1000" w:type="dxa"/>
            <w:gridSpan w:val="2"/>
            <w:shd w:val="clear" w:color="auto" w:fill="auto"/>
          </w:tcPr>
          <w:p w:rsidR="00202220" w:rsidRPr="00E4491B" w:rsidRDefault="00202220" w:rsidP="00AA7DE3">
            <w:pPr>
              <w:cnfStyle w:val="000000000000"/>
            </w:pPr>
            <w:r w:rsidRPr="00E4491B">
              <w:t xml:space="preserve">0.06 </w:t>
            </w:r>
          </w:p>
        </w:tc>
      </w:tr>
      <w:tr w:rsidR="00202220" w:rsidRPr="00E4491B">
        <w:trPr>
          <w:gridAfter w:val="1"/>
          <w:cnfStyle w:val="000000100000"/>
          <w:wAfter w:w="15" w:type="dxa"/>
          <w:jc w:val="center"/>
        </w:trPr>
        <w:tc>
          <w:tcPr>
            <w:cnfStyle w:val="001000000000"/>
            <w:tcW w:w="2125" w:type="dxa"/>
            <w:gridSpan w:val="3"/>
            <w:shd w:val="clear" w:color="auto" w:fill="auto"/>
            <w:noWrap/>
          </w:tcPr>
          <w:p w:rsidR="00202220" w:rsidRPr="00E4491B" w:rsidRDefault="00202220" w:rsidP="00AA7DE3">
            <w:r w:rsidRPr="00E4491B">
              <w:t>Cuneus (right)</w:t>
            </w:r>
          </w:p>
        </w:tc>
        <w:tc>
          <w:tcPr>
            <w:tcW w:w="991" w:type="dxa"/>
            <w:gridSpan w:val="4"/>
            <w:shd w:val="clear" w:color="auto" w:fill="auto"/>
          </w:tcPr>
          <w:p w:rsidR="00202220" w:rsidRPr="00E4491B" w:rsidRDefault="00202220" w:rsidP="00AA7DE3">
            <w:pPr>
              <w:cnfStyle w:val="000000100000"/>
            </w:pPr>
            <w:r w:rsidRPr="00E4491B">
              <w:t xml:space="preserve">0.09 </w:t>
            </w:r>
          </w:p>
        </w:tc>
        <w:tc>
          <w:tcPr>
            <w:tcW w:w="2408" w:type="dxa"/>
            <w:gridSpan w:val="4"/>
            <w:shd w:val="clear" w:color="auto" w:fill="auto"/>
          </w:tcPr>
          <w:p w:rsidR="00202220" w:rsidRPr="00E4491B" w:rsidRDefault="00202220" w:rsidP="00AA7DE3">
            <w:pPr>
              <w:cnfStyle w:val="000000100000"/>
            </w:pPr>
            <w:r w:rsidRPr="00E4491B">
              <w:t>Inferior fronto-occipital fasciculus (right)</w:t>
            </w:r>
          </w:p>
        </w:tc>
        <w:tc>
          <w:tcPr>
            <w:tcW w:w="1278" w:type="dxa"/>
            <w:gridSpan w:val="2"/>
            <w:shd w:val="clear" w:color="auto" w:fill="auto"/>
          </w:tcPr>
          <w:p w:rsidR="00202220" w:rsidRPr="00E4491B" w:rsidRDefault="00202220" w:rsidP="00AA7DE3">
            <w:pPr>
              <w:cnfStyle w:val="000000100000"/>
            </w:pPr>
            <w:r w:rsidRPr="00E4491B">
              <w:t xml:space="preserve">-0.11 </w:t>
            </w:r>
          </w:p>
        </w:tc>
        <w:tc>
          <w:tcPr>
            <w:tcW w:w="2692" w:type="dxa"/>
            <w:gridSpan w:val="4"/>
            <w:shd w:val="clear" w:color="auto" w:fill="auto"/>
          </w:tcPr>
          <w:p w:rsidR="00202220" w:rsidRPr="00E4491B" w:rsidRDefault="00202220" w:rsidP="00AA7DE3">
            <w:pPr>
              <w:cnfStyle w:val="000000100000"/>
            </w:pPr>
            <w:r w:rsidRPr="00E4491B">
              <w:t>subcortical white matter of the dorsal anterior cingulate cortex (left)</w:t>
            </w:r>
          </w:p>
        </w:tc>
        <w:tc>
          <w:tcPr>
            <w:tcW w:w="1000" w:type="dxa"/>
            <w:gridSpan w:val="2"/>
            <w:shd w:val="clear" w:color="auto" w:fill="auto"/>
          </w:tcPr>
          <w:p w:rsidR="00202220" w:rsidRPr="00E4491B" w:rsidRDefault="00202220" w:rsidP="00AA7DE3">
            <w:pPr>
              <w:cnfStyle w:val="000000100000"/>
            </w:pPr>
            <w:r w:rsidRPr="00E4491B">
              <w:t xml:space="preserve">-0.26 </w:t>
            </w:r>
          </w:p>
        </w:tc>
      </w:tr>
      <w:tr w:rsidR="00202220" w:rsidRPr="00E4491B">
        <w:trPr>
          <w:gridAfter w:val="1"/>
          <w:wAfter w:w="15" w:type="dxa"/>
          <w:jc w:val="center"/>
        </w:trPr>
        <w:tc>
          <w:tcPr>
            <w:cnfStyle w:val="001000000000"/>
            <w:tcW w:w="2125" w:type="dxa"/>
            <w:gridSpan w:val="3"/>
            <w:shd w:val="clear" w:color="auto" w:fill="auto"/>
            <w:noWrap/>
          </w:tcPr>
          <w:p w:rsidR="00202220" w:rsidRPr="00E4491B" w:rsidRDefault="00202220" w:rsidP="00AA7DE3">
            <w:r w:rsidRPr="00E4491B">
              <w:t>Lingual gyrus (left)</w:t>
            </w:r>
          </w:p>
        </w:tc>
        <w:tc>
          <w:tcPr>
            <w:tcW w:w="991" w:type="dxa"/>
            <w:gridSpan w:val="4"/>
            <w:shd w:val="clear" w:color="auto" w:fill="auto"/>
          </w:tcPr>
          <w:p w:rsidR="00202220" w:rsidRPr="00E4491B" w:rsidRDefault="00202220" w:rsidP="00AA7DE3">
            <w:pPr>
              <w:cnfStyle w:val="000000000000"/>
            </w:pPr>
            <w:r w:rsidRPr="00E4491B">
              <w:t xml:space="preserve">0.39 </w:t>
            </w:r>
          </w:p>
        </w:tc>
        <w:tc>
          <w:tcPr>
            <w:tcW w:w="2408" w:type="dxa"/>
            <w:gridSpan w:val="4"/>
            <w:shd w:val="clear" w:color="auto" w:fill="auto"/>
          </w:tcPr>
          <w:p w:rsidR="00202220" w:rsidRPr="00E4491B" w:rsidRDefault="00202220" w:rsidP="00AA7DE3">
            <w:pPr>
              <w:cnfStyle w:val="000000000000"/>
            </w:pPr>
            <w:r w:rsidRPr="00E4491B">
              <w:t>Posterior thalamic radiation (left)</w:t>
            </w:r>
          </w:p>
        </w:tc>
        <w:tc>
          <w:tcPr>
            <w:tcW w:w="1278" w:type="dxa"/>
            <w:gridSpan w:val="2"/>
            <w:shd w:val="clear" w:color="auto" w:fill="auto"/>
          </w:tcPr>
          <w:p w:rsidR="00202220" w:rsidRPr="00E4491B" w:rsidRDefault="00202220" w:rsidP="00AA7DE3">
            <w:pPr>
              <w:cnfStyle w:val="000000000000"/>
            </w:pPr>
            <w:r w:rsidRPr="00E4491B">
              <w:t xml:space="preserve">-0.29 </w:t>
            </w:r>
          </w:p>
        </w:tc>
        <w:tc>
          <w:tcPr>
            <w:tcW w:w="2692" w:type="dxa"/>
            <w:gridSpan w:val="4"/>
            <w:shd w:val="clear" w:color="auto" w:fill="auto"/>
          </w:tcPr>
          <w:p w:rsidR="00202220" w:rsidRPr="00E4491B" w:rsidRDefault="00202220" w:rsidP="00AA7DE3">
            <w:pPr>
              <w:cnfStyle w:val="000000000000"/>
            </w:pPr>
            <w:r w:rsidRPr="00E4491B">
              <w:t>subcortical white matter of the dorsal anterior cingulate cortex (right)</w:t>
            </w:r>
          </w:p>
        </w:tc>
        <w:tc>
          <w:tcPr>
            <w:tcW w:w="1000" w:type="dxa"/>
            <w:gridSpan w:val="2"/>
            <w:shd w:val="clear" w:color="auto" w:fill="auto"/>
          </w:tcPr>
          <w:p w:rsidR="00202220" w:rsidRPr="00E4491B" w:rsidRDefault="00202220" w:rsidP="00AA7DE3">
            <w:pPr>
              <w:cnfStyle w:val="000000000000"/>
            </w:pPr>
            <w:r w:rsidRPr="00E4491B">
              <w:t xml:space="preserve">-0.27 </w:t>
            </w:r>
          </w:p>
        </w:tc>
      </w:tr>
      <w:tr w:rsidR="00202220" w:rsidRPr="00E4491B">
        <w:trPr>
          <w:gridAfter w:val="1"/>
          <w:cnfStyle w:val="000000100000"/>
          <w:wAfter w:w="15" w:type="dxa"/>
          <w:jc w:val="center"/>
        </w:trPr>
        <w:tc>
          <w:tcPr>
            <w:cnfStyle w:val="001000000000"/>
            <w:tcW w:w="2125" w:type="dxa"/>
            <w:gridSpan w:val="3"/>
            <w:shd w:val="clear" w:color="auto" w:fill="auto"/>
            <w:noWrap/>
          </w:tcPr>
          <w:p w:rsidR="00202220" w:rsidRPr="00E4491B" w:rsidRDefault="00202220" w:rsidP="00AA7DE3">
            <w:r w:rsidRPr="00E4491B">
              <w:t>Lingual gyrus (right)</w:t>
            </w:r>
          </w:p>
        </w:tc>
        <w:tc>
          <w:tcPr>
            <w:tcW w:w="991" w:type="dxa"/>
            <w:gridSpan w:val="4"/>
            <w:shd w:val="clear" w:color="auto" w:fill="auto"/>
          </w:tcPr>
          <w:p w:rsidR="00202220" w:rsidRPr="00E4491B" w:rsidRDefault="00202220" w:rsidP="00AA7DE3">
            <w:pPr>
              <w:cnfStyle w:val="000000100000"/>
            </w:pPr>
            <w:r w:rsidRPr="00E4491B">
              <w:t xml:space="preserve">0.18 </w:t>
            </w:r>
          </w:p>
        </w:tc>
        <w:tc>
          <w:tcPr>
            <w:tcW w:w="2408" w:type="dxa"/>
            <w:gridSpan w:val="4"/>
            <w:shd w:val="clear" w:color="auto" w:fill="auto"/>
          </w:tcPr>
          <w:p w:rsidR="00202220" w:rsidRPr="00E4491B" w:rsidRDefault="00202220" w:rsidP="00AA7DE3">
            <w:pPr>
              <w:cnfStyle w:val="000000100000"/>
            </w:pPr>
            <w:r w:rsidRPr="00E4491B">
              <w:t>Posterior thalamic radiation (right)</w:t>
            </w:r>
          </w:p>
        </w:tc>
        <w:tc>
          <w:tcPr>
            <w:tcW w:w="1278" w:type="dxa"/>
            <w:gridSpan w:val="2"/>
            <w:shd w:val="clear" w:color="auto" w:fill="auto"/>
          </w:tcPr>
          <w:p w:rsidR="00202220" w:rsidRPr="00E4491B" w:rsidRDefault="00202220" w:rsidP="00AA7DE3">
            <w:pPr>
              <w:cnfStyle w:val="000000100000"/>
            </w:pPr>
            <w:r w:rsidRPr="00E4491B">
              <w:t xml:space="preserve">-0.20 </w:t>
            </w:r>
          </w:p>
        </w:tc>
        <w:tc>
          <w:tcPr>
            <w:tcW w:w="2692" w:type="dxa"/>
            <w:gridSpan w:val="4"/>
            <w:shd w:val="clear" w:color="auto" w:fill="auto"/>
          </w:tcPr>
          <w:p w:rsidR="00202220" w:rsidRPr="00E4491B" w:rsidRDefault="00202220" w:rsidP="00AA7DE3">
            <w:pPr>
              <w:cnfStyle w:val="000000100000"/>
            </w:pPr>
            <w:r w:rsidRPr="00E4491B">
              <w:t>subcortical white matter of the postrior cingulate cortex (left)</w:t>
            </w:r>
          </w:p>
        </w:tc>
        <w:tc>
          <w:tcPr>
            <w:tcW w:w="1000" w:type="dxa"/>
            <w:gridSpan w:val="2"/>
            <w:shd w:val="clear" w:color="auto" w:fill="auto"/>
          </w:tcPr>
          <w:p w:rsidR="00202220" w:rsidRPr="00E4491B" w:rsidRDefault="00202220" w:rsidP="00AA7DE3">
            <w:pPr>
              <w:cnfStyle w:val="000000100000"/>
            </w:pPr>
            <w:r w:rsidRPr="00E4491B">
              <w:t xml:space="preserve">-0.39 </w:t>
            </w:r>
          </w:p>
        </w:tc>
      </w:tr>
      <w:tr w:rsidR="00202220" w:rsidRPr="00E4491B">
        <w:trPr>
          <w:gridAfter w:val="1"/>
          <w:wAfter w:w="15" w:type="dxa"/>
          <w:jc w:val="center"/>
        </w:trPr>
        <w:tc>
          <w:tcPr>
            <w:cnfStyle w:val="001000000000"/>
            <w:tcW w:w="2125" w:type="dxa"/>
            <w:gridSpan w:val="3"/>
            <w:shd w:val="clear" w:color="auto" w:fill="auto"/>
            <w:noWrap/>
          </w:tcPr>
          <w:p w:rsidR="00202220" w:rsidRPr="00E4491B" w:rsidRDefault="00202220" w:rsidP="00AA7DE3">
            <w:r w:rsidRPr="00E4491B">
              <w:t>rostral_Anterior cingulate cortex (left)</w:t>
            </w:r>
          </w:p>
        </w:tc>
        <w:tc>
          <w:tcPr>
            <w:tcW w:w="991" w:type="dxa"/>
            <w:gridSpan w:val="4"/>
            <w:shd w:val="clear" w:color="auto" w:fill="auto"/>
          </w:tcPr>
          <w:p w:rsidR="00202220" w:rsidRPr="00E4491B" w:rsidRDefault="00202220" w:rsidP="00AA7DE3">
            <w:pPr>
              <w:cnfStyle w:val="000000000000"/>
            </w:pPr>
            <w:r w:rsidRPr="00E4491B">
              <w:t xml:space="preserve">-0.27 </w:t>
            </w:r>
          </w:p>
        </w:tc>
        <w:tc>
          <w:tcPr>
            <w:tcW w:w="2408" w:type="dxa"/>
            <w:gridSpan w:val="4"/>
            <w:shd w:val="clear" w:color="auto" w:fill="auto"/>
          </w:tcPr>
          <w:p w:rsidR="00202220" w:rsidRPr="00E4491B" w:rsidRDefault="00202220" w:rsidP="00AA7DE3">
            <w:pPr>
              <w:cnfStyle w:val="000000000000"/>
            </w:pPr>
            <w:r w:rsidRPr="00E4491B">
              <w:t>Sagittal stratum (left)</w:t>
            </w:r>
          </w:p>
        </w:tc>
        <w:tc>
          <w:tcPr>
            <w:tcW w:w="1278" w:type="dxa"/>
            <w:gridSpan w:val="2"/>
            <w:shd w:val="clear" w:color="auto" w:fill="auto"/>
          </w:tcPr>
          <w:p w:rsidR="00202220" w:rsidRPr="00E4491B" w:rsidRDefault="00202220" w:rsidP="00AA7DE3">
            <w:pPr>
              <w:cnfStyle w:val="000000000000"/>
            </w:pPr>
            <w:r w:rsidRPr="00E4491B">
              <w:t xml:space="preserve">-0.33 </w:t>
            </w:r>
          </w:p>
        </w:tc>
        <w:tc>
          <w:tcPr>
            <w:tcW w:w="2692" w:type="dxa"/>
            <w:gridSpan w:val="4"/>
            <w:shd w:val="clear" w:color="auto" w:fill="auto"/>
          </w:tcPr>
          <w:p w:rsidR="00202220" w:rsidRPr="00E4491B" w:rsidRDefault="00202220" w:rsidP="00AA7DE3">
            <w:pPr>
              <w:cnfStyle w:val="000000000000"/>
            </w:pPr>
            <w:r w:rsidRPr="00E4491B">
              <w:t>subcortical white matter of the posterior cingulate cortex (right)</w:t>
            </w:r>
          </w:p>
        </w:tc>
        <w:tc>
          <w:tcPr>
            <w:tcW w:w="1000" w:type="dxa"/>
            <w:gridSpan w:val="2"/>
            <w:shd w:val="clear" w:color="auto" w:fill="auto"/>
          </w:tcPr>
          <w:p w:rsidR="00202220" w:rsidRPr="00E4491B" w:rsidRDefault="00202220" w:rsidP="00AA7DE3">
            <w:pPr>
              <w:cnfStyle w:val="000000000000"/>
            </w:pPr>
            <w:r w:rsidRPr="00E4491B">
              <w:t xml:space="preserve">-0.26 </w:t>
            </w:r>
          </w:p>
        </w:tc>
      </w:tr>
      <w:tr w:rsidR="00202220" w:rsidRPr="00E4491B">
        <w:trPr>
          <w:gridAfter w:val="1"/>
          <w:cnfStyle w:val="000000100000"/>
          <w:wAfter w:w="15" w:type="dxa"/>
          <w:jc w:val="center"/>
        </w:trPr>
        <w:tc>
          <w:tcPr>
            <w:cnfStyle w:val="001000000000"/>
            <w:tcW w:w="2125" w:type="dxa"/>
            <w:gridSpan w:val="3"/>
            <w:shd w:val="clear" w:color="auto" w:fill="auto"/>
            <w:noWrap/>
          </w:tcPr>
          <w:p w:rsidR="00202220" w:rsidRPr="00E4491B" w:rsidRDefault="00202220" w:rsidP="00AA7DE3">
            <w:r w:rsidRPr="00E4491B">
              <w:t>rostral_Anterior cingulate cortex (right)</w:t>
            </w:r>
          </w:p>
        </w:tc>
        <w:tc>
          <w:tcPr>
            <w:tcW w:w="991" w:type="dxa"/>
            <w:gridSpan w:val="4"/>
            <w:shd w:val="clear" w:color="auto" w:fill="auto"/>
          </w:tcPr>
          <w:p w:rsidR="00202220" w:rsidRPr="00E4491B" w:rsidRDefault="00202220" w:rsidP="00AA7DE3">
            <w:pPr>
              <w:cnfStyle w:val="000000100000"/>
            </w:pPr>
            <w:r w:rsidRPr="00E4491B">
              <w:t xml:space="preserve">-0.03 </w:t>
            </w:r>
          </w:p>
        </w:tc>
        <w:tc>
          <w:tcPr>
            <w:tcW w:w="2408" w:type="dxa"/>
            <w:gridSpan w:val="4"/>
            <w:shd w:val="clear" w:color="auto" w:fill="FFFF00"/>
          </w:tcPr>
          <w:p w:rsidR="00202220" w:rsidRPr="00E4491B" w:rsidRDefault="00202220" w:rsidP="00AA7DE3">
            <w:pPr>
              <w:cnfStyle w:val="000000100000"/>
            </w:pPr>
            <w:r w:rsidRPr="00E4491B">
              <w:t>Sagittal stratum (right)</w:t>
            </w:r>
          </w:p>
        </w:tc>
        <w:tc>
          <w:tcPr>
            <w:tcW w:w="1278" w:type="dxa"/>
            <w:gridSpan w:val="2"/>
            <w:shd w:val="clear" w:color="auto" w:fill="FFFF00"/>
          </w:tcPr>
          <w:p w:rsidR="00202220" w:rsidRPr="00E4491B" w:rsidRDefault="00202220" w:rsidP="00AA7DE3">
            <w:pPr>
              <w:cnfStyle w:val="000000100000"/>
            </w:pPr>
            <w:r w:rsidRPr="00E4491B">
              <w:t xml:space="preserve">-0.53 </w:t>
            </w:r>
          </w:p>
        </w:tc>
        <w:tc>
          <w:tcPr>
            <w:tcW w:w="2692" w:type="dxa"/>
            <w:gridSpan w:val="4"/>
            <w:shd w:val="clear" w:color="auto" w:fill="auto"/>
          </w:tcPr>
          <w:p w:rsidR="00202220" w:rsidRPr="00E4491B" w:rsidRDefault="00202220" w:rsidP="00AA7DE3">
            <w:pPr>
              <w:cnfStyle w:val="000000100000"/>
            </w:pPr>
            <w:r w:rsidRPr="00E4491B">
              <w:t>cerebellum white matter (right)</w:t>
            </w:r>
          </w:p>
        </w:tc>
        <w:tc>
          <w:tcPr>
            <w:tcW w:w="1000" w:type="dxa"/>
            <w:gridSpan w:val="2"/>
            <w:shd w:val="clear" w:color="auto" w:fill="auto"/>
          </w:tcPr>
          <w:p w:rsidR="00202220" w:rsidRPr="00E4491B" w:rsidRDefault="00202220" w:rsidP="00AA7DE3">
            <w:pPr>
              <w:cnfStyle w:val="000000100000"/>
            </w:pPr>
            <w:r w:rsidRPr="00E4491B">
              <w:t xml:space="preserve">-0.02 </w:t>
            </w:r>
          </w:p>
        </w:tc>
      </w:tr>
      <w:tr w:rsidR="00202220" w:rsidRPr="00E4491B">
        <w:trPr>
          <w:gridAfter w:val="1"/>
          <w:wAfter w:w="15" w:type="dxa"/>
          <w:jc w:val="center"/>
        </w:trPr>
        <w:tc>
          <w:tcPr>
            <w:cnfStyle w:val="001000000000"/>
            <w:tcW w:w="2125" w:type="dxa"/>
            <w:gridSpan w:val="3"/>
            <w:shd w:val="clear" w:color="auto" w:fill="auto"/>
            <w:noWrap/>
          </w:tcPr>
          <w:p w:rsidR="00202220" w:rsidRPr="00E4491B" w:rsidRDefault="00202220" w:rsidP="00AA7DE3">
            <w:r w:rsidRPr="00E4491B">
              <w:t>subcallosal_Anterior cingulate cortex (left)</w:t>
            </w:r>
          </w:p>
        </w:tc>
        <w:tc>
          <w:tcPr>
            <w:tcW w:w="991" w:type="dxa"/>
            <w:gridSpan w:val="4"/>
            <w:shd w:val="clear" w:color="auto" w:fill="auto"/>
          </w:tcPr>
          <w:p w:rsidR="00202220" w:rsidRPr="00E4491B" w:rsidRDefault="00202220" w:rsidP="00AA7DE3">
            <w:pPr>
              <w:cnfStyle w:val="000000000000"/>
            </w:pPr>
            <w:r w:rsidRPr="00E4491B">
              <w:t xml:space="preserve">-0.09 </w:t>
            </w:r>
          </w:p>
        </w:tc>
        <w:tc>
          <w:tcPr>
            <w:tcW w:w="2408" w:type="dxa"/>
            <w:gridSpan w:val="4"/>
            <w:shd w:val="clear" w:color="auto" w:fill="auto"/>
          </w:tcPr>
          <w:p w:rsidR="00202220" w:rsidRPr="00E4491B" w:rsidRDefault="00202220" w:rsidP="00AA7DE3">
            <w:pPr>
              <w:cnfStyle w:val="000000000000"/>
            </w:pPr>
            <w:r w:rsidRPr="00E4491B">
              <w:t>Superior fronto-occipital fascicul (left)</w:t>
            </w:r>
          </w:p>
        </w:tc>
        <w:tc>
          <w:tcPr>
            <w:tcW w:w="1278" w:type="dxa"/>
            <w:gridSpan w:val="2"/>
            <w:shd w:val="clear" w:color="auto" w:fill="auto"/>
          </w:tcPr>
          <w:p w:rsidR="00202220" w:rsidRPr="00E4491B" w:rsidRDefault="00202220" w:rsidP="00AA7DE3">
            <w:pPr>
              <w:cnfStyle w:val="000000000000"/>
            </w:pPr>
            <w:r w:rsidRPr="00E4491B">
              <w:t xml:space="preserve">0.07 </w:t>
            </w:r>
          </w:p>
        </w:tc>
        <w:tc>
          <w:tcPr>
            <w:tcW w:w="2692" w:type="dxa"/>
            <w:gridSpan w:val="4"/>
            <w:shd w:val="clear" w:color="auto" w:fill="auto"/>
          </w:tcPr>
          <w:p w:rsidR="00202220" w:rsidRPr="00E4491B" w:rsidRDefault="00202220" w:rsidP="00AA7DE3">
            <w:pPr>
              <w:cnfStyle w:val="000000000000"/>
            </w:pPr>
            <w:r w:rsidRPr="00E4491B">
              <w:t>cerebellum white matter (left)</w:t>
            </w:r>
          </w:p>
        </w:tc>
        <w:tc>
          <w:tcPr>
            <w:tcW w:w="1000" w:type="dxa"/>
            <w:gridSpan w:val="2"/>
            <w:shd w:val="clear" w:color="auto" w:fill="auto"/>
          </w:tcPr>
          <w:p w:rsidR="00202220" w:rsidRPr="00E4491B" w:rsidRDefault="00202220" w:rsidP="00AA7DE3">
            <w:pPr>
              <w:cnfStyle w:val="000000000000"/>
            </w:pPr>
            <w:r w:rsidRPr="00E4491B">
              <w:t xml:space="preserve">0.02 </w:t>
            </w:r>
          </w:p>
        </w:tc>
      </w:tr>
      <w:tr w:rsidR="00202220" w:rsidRPr="00E4491B">
        <w:trPr>
          <w:gridAfter w:val="1"/>
          <w:cnfStyle w:val="000000100000"/>
          <w:wAfter w:w="15" w:type="dxa"/>
          <w:jc w:val="center"/>
        </w:trPr>
        <w:tc>
          <w:tcPr>
            <w:cnfStyle w:val="001000000000"/>
            <w:tcW w:w="2125" w:type="dxa"/>
            <w:gridSpan w:val="3"/>
            <w:shd w:val="clear" w:color="auto" w:fill="auto"/>
            <w:noWrap/>
          </w:tcPr>
          <w:p w:rsidR="00202220" w:rsidRPr="00E4491B" w:rsidRDefault="00202220" w:rsidP="00AA7DE3">
            <w:r w:rsidRPr="00E4491B">
              <w:t>subcallosal_Anterior cingulate cortex (right)</w:t>
            </w:r>
          </w:p>
        </w:tc>
        <w:tc>
          <w:tcPr>
            <w:tcW w:w="991" w:type="dxa"/>
            <w:gridSpan w:val="4"/>
            <w:shd w:val="clear" w:color="auto" w:fill="auto"/>
          </w:tcPr>
          <w:p w:rsidR="00202220" w:rsidRPr="00E4491B" w:rsidRDefault="00202220" w:rsidP="00AA7DE3">
            <w:pPr>
              <w:cnfStyle w:val="000000100000"/>
            </w:pPr>
            <w:r w:rsidRPr="00E4491B">
              <w:t xml:space="preserve">-0.26 </w:t>
            </w:r>
          </w:p>
        </w:tc>
        <w:tc>
          <w:tcPr>
            <w:tcW w:w="2408" w:type="dxa"/>
            <w:gridSpan w:val="4"/>
            <w:shd w:val="clear" w:color="auto" w:fill="auto"/>
          </w:tcPr>
          <w:p w:rsidR="00202220" w:rsidRPr="00E4491B" w:rsidRDefault="00202220" w:rsidP="00AA7DE3">
            <w:pPr>
              <w:cnfStyle w:val="000000100000"/>
            </w:pPr>
            <w:r w:rsidRPr="00E4491B">
              <w:t>Superior fronto-occipital fascicul (right)</w:t>
            </w:r>
          </w:p>
        </w:tc>
        <w:tc>
          <w:tcPr>
            <w:tcW w:w="1278" w:type="dxa"/>
            <w:gridSpan w:val="2"/>
            <w:shd w:val="clear" w:color="auto" w:fill="auto"/>
          </w:tcPr>
          <w:p w:rsidR="00202220" w:rsidRPr="00E4491B" w:rsidRDefault="00202220" w:rsidP="00AA7DE3">
            <w:pPr>
              <w:cnfStyle w:val="000000100000"/>
            </w:pPr>
            <w:r w:rsidRPr="00E4491B">
              <w:t xml:space="preserve">0.24 </w:t>
            </w:r>
          </w:p>
        </w:tc>
        <w:tc>
          <w:tcPr>
            <w:tcW w:w="2692" w:type="dxa"/>
            <w:gridSpan w:val="4"/>
            <w:shd w:val="clear" w:color="auto" w:fill="auto"/>
          </w:tcPr>
          <w:p w:rsidR="00202220" w:rsidRPr="00E4491B" w:rsidRDefault="00202220" w:rsidP="00AA7DE3">
            <w:pPr>
              <w:cnfStyle w:val="000000100000"/>
            </w:pPr>
            <w:r w:rsidRPr="00E4491B">
              <w:t>middle cerebellar peduncle in the cerebellum (left)</w:t>
            </w:r>
          </w:p>
        </w:tc>
        <w:tc>
          <w:tcPr>
            <w:tcW w:w="1000" w:type="dxa"/>
            <w:gridSpan w:val="2"/>
            <w:shd w:val="clear" w:color="auto" w:fill="auto"/>
          </w:tcPr>
          <w:p w:rsidR="00202220" w:rsidRPr="00E4491B" w:rsidRDefault="00202220" w:rsidP="00AA7DE3">
            <w:pPr>
              <w:cnfStyle w:val="000000100000"/>
            </w:pPr>
            <w:r w:rsidRPr="00E4491B">
              <w:t xml:space="preserve">-0.21 </w:t>
            </w:r>
          </w:p>
        </w:tc>
      </w:tr>
      <w:tr w:rsidR="00202220" w:rsidRPr="00E4491B">
        <w:trPr>
          <w:gridAfter w:val="1"/>
          <w:wAfter w:w="15" w:type="dxa"/>
          <w:jc w:val="center"/>
        </w:trPr>
        <w:tc>
          <w:tcPr>
            <w:cnfStyle w:val="001000000000"/>
            <w:tcW w:w="2125" w:type="dxa"/>
            <w:gridSpan w:val="3"/>
            <w:shd w:val="clear" w:color="auto" w:fill="auto"/>
            <w:noWrap/>
          </w:tcPr>
          <w:p w:rsidR="00202220" w:rsidRPr="00E4491B" w:rsidRDefault="00202220" w:rsidP="00AA7DE3">
            <w:r w:rsidRPr="00E4491B">
              <w:t>subgenual anterior cingulate cortex (left)</w:t>
            </w:r>
          </w:p>
        </w:tc>
        <w:tc>
          <w:tcPr>
            <w:tcW w:w="991" w:type="dxa"/>
            <w:gridSpan w:val="4"/>
            <w:shd w:val="clear" w:color="auto" w:fill="auto"/>
          </w:tcPr>
          <w:p w:rsidR="00202220" w:rsidRPr="00E4491B" w:rsidRDefault="00202220" w:rsidP="00AA7DE3">
            <w:pPr>
              <w:cnfStyle w:val="000000000000"/>
            </w:pPr>
            <w:r w:rsidRPr="00E4491B">
              <w:t xml:space="preserve">-0.22 </w:t>
            </w:r>
          </w:p>
        </w:tc>
        <w:tc>
          <w:tcPr>
            <w:tcW w:w="2408" w:type="dxa"/>
            <w:gridSpan w:val="4"/>
            <w:shd w:val="clear" w:color="auto" w:fill="FFFF00"/>
          </w:tcPr>
          <w:p w:rsidR="00202220" w:rsidRPr="00E4491B" w:rsidRDefault="00202220" w:rsidP="00AA7DE3">
            <w:pPr>
              <w:cnfStyle w:val="000000000000"/>
            </w:pPr>
            <w:r w:rsidRPr="00E4491B">
              <w:t>Superior longitudinal fasciculus (left)</w:t>
            </w:r>
          </w:p>
        </w:tc>
        <w:tc>
          <w:tcPr>
            <w:tcW w:w="1278" w:type="dxa"/>
            <w:gridSpan w:val="2"/>
            <w:shd w:val="clear" w:color="auto" w:fill="FFFF00"/>
          </w:tcPr>
          <w:p w:rsidR="00202220" w:rsidRPr="00E4491B" w:rsidRDefault="00202220" w:rsidP="00AA7DE3">
            <w:pPr>
              <w:cnfStyle w:val="000000000000"/>
            </w:pPr>
            <w:r w:rsidRPr="00E4491B">
              <w:t xml:space="preserve">-0.61 </w:t>
            </w:r>
          </w:p>
        </w:tc>
        <w:tc>
          <w:tcPr>
            <w:tcW w:w="2692" w:type="dxa"/>
            <w:gridSpan w:val="4"/>
            <w:shd w:val="clear" w:color="auto" w:fill="auto"/>
          </w:tcPr>
          <w:p w:rsidR="00202220" w:rsidRPr="00E4491B" w:rsidRDefault="00202220" w:rsidP="00AA7DE3">
            <w:pPr>
              <w:cnfStyle w:val="000000000000"/>
            </w:pPr>
            <w:r w:rsidRPr="00E4491B">
              <w:t>middle cerebellar peduncle in the cerebellum (right)</w:t>
            </w:r>
          </w:p>
        </w:tc>
        <w:tc>
          <w:tcPr>
            <w:tcW w:w="1000" w:type="dxa"/>
            <w:gridSpan w:val="2"/>
            <w:shd w:val="clear" w:color="auto" w:fill="auto"/>
          </w:tcPr>
          <w:p w:rsidR="00202220" w:rsidRPr="00E4491B" w:rsidRDefault="00202220" w:rsidP="00AA7DE3">
            <w:pPr>
              <w:cnfStyle w:val="000000000000"/>
            </w:pPr>
            <w:r w:rsidRPr="00E4491B">
              <w:t xml:space="preserve">-0.21 </w:t>
            </w:r>
          </w:p>
        </w:tc>
      </w:tr>
      <w:tr w:rsidR="00202220" w:rsidRPr="00E4491B">
        <w:trPr>
          <w:gridAfter w:val="1"/>
          <w:cnfStyle w:val="000000100000"/>
          <w:wAfter w:w="15" w:type="dxa"/>
          <w:jc w:val="center"/>
        </w:trPr>
        <w:tc>
          <w:tcPr>
            <w:cnfStyle w:val="001000000000"/>
            <w:tcW w:w="2125" w:type="dxa"/>
            <w:gridSpan w:val="3"/>
            <w:shd w:val="clear" w:color="auto" w:fill="auto"/>
            <w:noWrap/>
          </w:tcPr>
          <w:p w:rsidR="00202220" w:rsidRPr="00E4491B" w:rsidRDefault="00202220" w:rsidP="00AA7DE3">
            <w:r w:rsidRPr="00E4491B">
              <w:t>subgenual anterior cingulate cortex (right)</w:t>
            </w:r>
          </w:p>
        </w:tc>
        <w:tc>
          <w:tcPr>
            <w:tcW w:w="991" w:type="dxa"/>
            <w:gridSpan w:val="4"/>
            <w:shd w:val="clear" w:color="auto" w:fill="auto"/>
          </w:tcPr>
          <w:p w:rsidR="00202220" w:rsidRPr="00E4491B" w:rsidRDefault="00202220" w:rsidP="00AA7DE3">
            <w:pPr>
              <w:cnfStyle w:val="000000100000"/>
            </w:pPr>
            <w:r w:rsidRPr="00E4491B">
              <w:t xml:space="preserve">-0.07 </w:t>
            </w:r>
          </w:p>
        </w:tc>
        <w:tc>
          <w:tcPr>
            <w:tcW w:w="2408" w:type="dxa"/>
            <w:gridSpan w:val="4"/>
            <w:shd w:val="clear" w:color="auto" w:fill="FFFF00"/>
          </w:tcPr>
          <w:p w:rsidR="00202220" w:rsidRPr="00E4491B" w:rsidRDefault="00202220" w:rsidP="00AA7DE3">
            <w:pPr>
              <w:cnfStyle w:val="000000100000"/>
            </w:pPr>
            <w:r w:rsidRPr="00E4491B">
              <w:t>Superior longitudinal fasciculus (right)</w:t>
            </w:r>
          </w:p>
        </w:tc>
        <w:tc>
          <w:tcPr>
            <w:tcW w:w="1278" w:type="dxa"/>
            <w:gridSpan w:val="2"/>
            <w:shd w:val="clear" w:color="auto" w:fill="FFFF00"/>
          </w:tcPr>
          <w:p w:rsidR="00202220" w:rsidRPr="00E4491B" w:rsidRDefault="00202220" w:rsidP="00AA7DE3">
            <w:pPr>
              <w:cnfStyle w:val="000000100000"/>
            </w:pPr>
            <w:r w:rsidRPr="00E4491B">
              <w:t xml:space="preserve">-0.56 </w:t>
            </w:r>
          </w:p>
        </w:tc>
        <w:tc>
          <w:tcPr>
            <w:tcW w:w="2692" w:type="dxa"/>
            <w:gridSpan w:val="4"/>
            <w:shd w:val="clear" w:color="auto" w:fill="auto"/>
          </w:tcPr>
          <w:p w:rsidR="00202220" w:rsidRPr="00E4491B" w:rsidRDefault="00202220" w:rsidP="00AA7DE3">
            <w:pPr>
              <w:cnfStyle w:val="000000100000"/>
            </w:pPr>
            <w:r w:rsidRPr="00E4491B">
              <w:t>Inferior cerebellar peduncle/pons (left)</w:t>
            </w:r>
          </w:p>
        </w:tc>
        <w:tc>
          <w:tcPr>
            <w:tcW w:w="1000" w:type="dxa"/>
            <w:gridSpan w:val="2"/>
            <w:shd w:val="clear" w:color="auto" w:fill="auto"/>
          </w:tcPr>
          <w:p w:rsidR="00202220" w:rsidRPr="00E4491B" w:rsidRDefault="00202220" w:rsidP="00AA7DE3">
            <w:pPr>
              <w:cnfStyle w:val="000000100000"/>
            </w:pPr>
            <w:r w:rsidRPr="00E4491B">
              <w:t xml:space="preserve">-0.34 </w:t>
            </w:r>
          </w:p>
        </w:tc>
      </w:tr>
      <w:tr w:rsidR="00202220" w:rsidRPr="00E4491B">
        <w:trPr>
          <w:gridAfter w:val="1"/>
          <w:wAfter w:w="15" w:type="dxa"/>
          <w:jc w:val="center"/>
        </w:trPr>
        <w:tc>
          <w:tcPr>
            <w:cnfStyle w:val="001000000000"/>
            <w:tcW w:w="2125" w:type="dxa"/>
            <w:gridSpan w:val="3"/>
            <w:shd w:val="clear" w:color="auto" w:fill="auto"/>
            <w:noWrap/>
          </w:tcPr>
          <w:p w:rsidR="00202220" w:rsidRPr="00E4491B" w:rsidRDefault="00202220" w:rsidP="00AA7DE3">
            <w:pPr>
              <w:rPr>
                <w:lang w:val="pt-BR"/>
              </w:rPr>
            </w:pPr>
            <w:r w:rsidRPr="00E4491B">
              <w:rPr>
                <w:lang w:val="pt-BR"/>
              </w:rPr>
              <w:t>dorsal Anterior cingulate cortex (left)</w:t>
            </w:r>
          </w:p>
        </w:tc>
        <w:tc>
          <w:tcPr>
            <w:tcW w:w="991" w:type="dxa"/>
            <w:gridSpan w:val="4"/>
            <w:shd w:val="clear" w:color="auto" w:fill="auto"/>
          </w:tcPr>
          <w:p w:rsidR="00202220" w:rsidRPr="00E4491B" w:rsidRDefault="00202220" w:rsidP="00AA7DE3">
            <w:pPr>
              <w:cnfStyle w:val="000000000000"/>
            </w:pPr>
            <w:r w:rsidRPr="00E4491B">
              <w:t xml:space="preserve">-0.36 </w:t>
            </w:r>
          </w:p>
        </w:tc>
        <w:tc>
          <w:tcPr>
            <w:tcW w:w="2408" w:type="dxa"/>
            <w:gridSpan w:val="4"/>
            <w:shd w:val="clear" w:color="auto" w:fill="auto"/>
          </w:tcPr>
          <w:p w:rsidR="00202220" w:rsidRPr="00E4491B" w:rsidRDefault="00202220" w:rsidP="00AA7DE3">
            <w:pPr>
              <w:cnfStyle w:val="000000000000"/>
            </w:pPr>
            <w:r w:rsidRPr="00E4491B">
              <w:t>claustrum (left)</w:t>
            </w:r>
          </w:p>
        </w:tc>
        <w:tc>
          <w:tcPr>
            <w:tcW w:w="1278" w:type="dxa"/>
            <w:gridSpan w:val="2"/>
            <w:shd w:val="clear" w:color="auto" w:fill="auto"/>
          </w:tcPr>
          <w:p w:rsidR="00202220" w:rsidRPr="00E4491B" w:rsidRDefault="00202220" w:rsidP="00AA7DE3">
            <w:pPr>
              <w:cnfStyle w:val="000000000000"/>
            </w:pPr>
            <w:r w:rsidRPr="00E4491B">
              <w:t xml:space="preserve">-0.06 </w:t>
            </w:r>
          </w:p>
        </w:tc>
        <w:tc>
          <w:tcPr>
            <w:tcW w:w="2692" w:type="dxa"/>
            <w:gridSpan w:val="4"/>
            <w:shd w:val="clear" w:color="auto" w:fill="auto"/>
          </w:tcPr>
          <w:p w:rsidR="00202220" w:rsidRPr="00E4491B" w:rsidRDefault="00202220" w:rsidP="00AA7DE3">
            <w:pPr>
              <w:cnfStyle w:val="000000000000"/>
            </w:pPr>
            <w:r w:rsidRPr="00E4491B">
              <w:t>Inferior cerebellar peduncle/pons (right)</w:t>
            </w:r>
          </w:p>
        </w:tc>
        <w:tc>
          <w:tcPr>
            <w:tcW w:w="1000" w:type="dxa"/>
            <w:gridSpan w:val="2"/>
            <w:shd w:val="clear" w:color="auto" w:fill="auto"/>
          </w:tcPr>
          <w:p w:rsidR="00202220" w:rsidRPr="00E4491B" w:rsidRDefault="00202220" w:rsidP="00AA7DE3">
            <w:pPr>
              <w:cnfStyle w:val="000000000000"/>
            </w:pPr>
            <w:r w:rsidRPr="00E4491B">
              <w:t xml:space="preserve">-0.20 </w:t>
            </w:r>
          </w:p>
        </w:tc>
      </w:tr>
      <w:tr w:rsidR="00202220" w:rsidRPr="00E4491B">
        <w:trPr>
          <w:gridAfter w:val="1"/>
          <w:cnfStyle w:val="000000100000"/>
          <w:wAfter w:w="15" w:type="dxa"/>
          <w:jc w:val="center"/>
        </w:trPr>
        <w:tc>
          <w:tcPr>
            <w:cnfStyle w:val="001000000000"/>
            <w:tcW w:w="2125" w:type="dxa"/>
            <w:gridSpan w:val="3"/>
            <w:shd w:val="clear" w:color="auto" w:fill="auto"/>
            <w:noWrap/>
          </w:tcPr>
          <w:p w:rsidR="00202220" w:rsidRPr="00E4491B" w:rsidRDefault="00202220" w:rsidP="00AA7DE3">
            <w:pPr>
              <w:rPr>
                <w:lang w:val="pt-BR"/>
              </w:rPr>
            </w:pPr>
            <w:r w:rsidRPr="00E4491B">
              <w:rPr>
                <w:lang w:val="pt-BR"/>
              </w:rPr>
              <w:t>dorsal Anterior cingulate cortex (right)</w:t>
            </w:r>
          </w:p>
        </w:tc>
        <w:tc>
          <w:tcPr>
            <w:tcW w:w="991" w:type="dxa"/>
            <w:gridSpan w:val="4"/>
            <w:shd w:val="clear" w:color="auto" w:fill="auto"/>
          </w:tcPr>
          <w:p w:rsidR="00202220" w:rsidRPr="00E4491B" w:rsidRDefault="00202220" w:rsidP="00AA7DE3">
            <w:pPr>
              <w:cnfStyle w:val="000000100000"/>
            </w:pPr>
            <w:r w:rsidRPr="00E4491B">
              <w:t xml:space="preserve">-0.37 </w:t>
            </w:r>
          </w:p>
        </w:tc>
        <w:tc>
          <w:tcPr>
            <w:tcW w:w="2408" w:type="dxa"/>
            <w:gridSpan w:val="4"/>
            <w:shd w:val="clear" w:color="auto" w:fill="FFFF00"/>
          </w:tcPr>
          <w:p w:rsidR="00202220" w:rsidRPr="00E4491B" w:rsidRDefault="00202220" w:rsidP="00AA7DE3">
            <w:pPr>
              <w:cnfStyle w:val="000000100000"/>
            </w:pPr>
            <w:r w:rsidRPr="00E4491B">
              <w:t>claustrum (right)</w:t>
            </w:r>
          </w:p>
        </w:tc>
        <w:tc>
          <w:tcPr>
            <w:tcW w:w="1278" w:type="dxa"/>
            <w:gridSpan w:val="2"/>
            <w:shd w:val="clear" w:color="auto" w:fill="FFFF00"/>
          </w:tcPr>
          <w:p w:rsidR="00202220" w:rsidRPr="00E4491B" w:rsidRDefault="00202220" w:rsidP="00AA7DE3">
            <w:pPr>
              <w:cnfStyle w:val="000000100000"/>
            </w:pPr>
            <w:r w:rsidRPr="00E4491B">
              <w:t xml:space="preserve">-0.43 </w:t>
            </w:r>
          </w:p>
        </w:tc>
        <w:tc>
          <w:tcPr>
            <w:tcW w:w="2692" w:type="dxa"/>
            <w:gridSpan w:val="4"/>
            <w:shd w:val="clear" w:color="auto" w:fill="auto"/>
          </w:tcPr>
          <w:p w:rsidR="00202220" w:rsidRPr="00E4491B" w:rsidRDefault="00202220" w:rsidP="00AA7DE3">
            <w:pPr>
              <w:cnfStyle w:val="000000100000"/>
            </w:pPr>
            <w:r w:rsidRPr="00E4491B">
              <w:t>sulci of the frontal lobe (left)</w:t>
            </w:r>
          </w:p>
        </w:tc>
        <w:tc>
          <w:tcPr>
            <w:tcW w:w="1000" w:type="dxa"/>
            <w:gridSpan w:val="2"/>
            <w:shd w:val="clear" w:color="auto" w:fill="auto"/>
          </w:tcPr>
          <w:p w:rsidR="00202220" w:rsidRPr="00E4491B" w:rsidRDefault="00202220" w:rsidP="00AA7DE3">
            <w:pPr>
              <w:cnfStyle w:val="000000100000"/>
            </w:pPr>
            <w:r w:rsidRPr="00E4491B">
              <w:t xml:space="preserve">0.12 </w:t>
            </w:r>
          </w:p>
        </w:tc>
      </w:tr>
      <w:tr w:rsidR="00202220" w:rsidRPr="00E4491B">
        <w:trPr>
          <w:gridAfter w:val="1"/>
          <w:wAfter w:w="15" w:type="dxa"/>
          <w:jc w:val="center"/>
        </w:trPr>
        <w:tc>
          <w:tcPr>
            <w:cnfStyle w:val="001000000000"/>
            <w:tcW w:w="2125" w:type="dxa"/>
            <w:gridSpan w:val="3"/>
            <w:shd w:val="clear" w:color="auto" w:fill="auto"/>
            <w:noWrap/>
          </w:tcPr>
          <w:p w:rsidR="00202220" w:rsidRPr="00E4491B" w:rsidRDefault="00202220" w:rsidP="00AA7DE3">
            <w:r w:rsidRPr="00E4491B">
              <w:t>Posterior cingulate cortex (left)</w:t>
            </w:r>
          </w:p>
        </w:tc>
        <w:tc>
          <w:tcPr>
            <w:tcW w:w="991" w:type="dxa"/>
            <w:gridSpan w:val="4"/>
            <w:shd w:val="clear" w:color="auto" w:fill="auto"/>
          </w:tcPr>
          <w:p w:rsidR="00202220" w:rsidRPr="00E4491B" w:rsidRDefault="00202220" w:rsidP="00AA7DE3">
            <w:pPr>
              <w:cnfStyle w:val="000000000000"/>
            </w:pPr>
            <w:r w:rsidRPr="00E4491B">
              <w:t xml:space="preserve">-0.06 </w:t>
            </w:r>
          </w:p>
        </w:tc>
        <w:tc>
          <w:tcPr>
            <w:tcW w:w="2408" w:type="dxa"/>
            <w:gridSpan w:val="4"/>
            <w:shd w:val="clear" w:color="auto" w:fill="auto"/>
          </w:tcPr>
          <w:p w:rsidR="00202220" w:rsidRPr="00E4491B" w:rsidRDefault="00202220" w:rsidP="00AA7DE3">
            <w:pPr>
              <w:cnfStyle w:val="000000000000"/>
            </w:pPr>
            <w:r w:rsidRPr="00E4491B">
              <w:t>Mammillary body (right)</w:t>
            </w:r>
          </w:p>
        </w:tc>
        <w:tc>
          <w:tcPr>
            <w:tcW w:w="1278" w:type="dxa"/>
            <w:gridSpan w:val="2"/>
            <w:shd w:val="clear" w:color="auto" w:fill="auto"/>
          </w:tcPr>
          <w:p w:rsidR="00202220" w:rsidRPr="00E4491B" w:rsidRDefault="00202220" w:rsidP="00AA7DE3">
            <w:pPr>
              <w:cnfStyle w:val="000000000000"/>
            </w:pPr>
            <w:r w:rsidRPr="00E4491B">
              <w:t xml:space="preserve">0.07 </w:t>
            </w:r>
          </w:p>
        </w:tc>
        <w:tc>
          <w:tcPr>
            <w:tcW w:w="2692" w:type="dxa"/>
            <w:gridSpan w:val="4"/>
            <w:shd w:val="clear" w:color="auto" w:fill="auto"/>
          </w:tcPr>
          <w:p w:rsidR="00202220" w:rsidRPr="00E4491B" w:rsidRDefault="00202220" w:rsidP="00AA7DE3">
            <w:pPr>
              <w:cnfStyle w:val="000000000000"/>
            </w:pPr>
            <w:r w:rsidRPr="00E4491B">
              <w:t>sulci of the frontal lobe (right)</w:t>
            </w:r>
          </w:p>
        </w:tc>
        <w:tc>
          <w:tcPr>
            <w:tcW w:w="1000" w:type="dxa"/>
            <w:gridSpan w:val="2"/>
            <w:shd w:val="clear" w:color="auto" w:fill="auto"/>
          </w:tcPr>
          <w:p w:rsidR="00202220" w:rsidRPr="00E4491B" w:rsidRDefault="00202220" w:rsidP="00AA7DE3">
            <w:pPr>
              <w:cnfStyle w:val="000000000000"/>
            </w:pPr>
            <w:r w:rsidRPr="00E4491B">
              <w:t xml:space="preserve">0.32 </w:t>
            </w:r>
          </w:p>
        </w:tc>
      </w:tr>
      <w:tr w:rsidR="00202220" w:rsidRPr="00E4491B">
        <w:trPr>
          <w:gridAfter w:val="1"/>
          <w:cnfStyle w:val="000000100000"/>
          <w:wAfter w:w="15" w:type="dxa"/>
          <w:jc w:val="center"/>
        </w:trPr>
        <w:tc>
          <w:tcPr>
            <w:cnfStyle w:val="001000000000"/>
            <w:tcW w:w="2125" w:type="dxa"/>
            <w:gridSpan w:val="3"/>
            <w:shd w:val="clear" w:color="auto" w:fill="auto"/>
            <w:noWrap/>
          </w:tcPr>
          <w:p w:rsidR="00202220" w:rsidRPr="00E4491B" w:rsidRDefault="00202220" w:rsidP="00AA7DE3">
            <w:r w:rsidRPr="00E4491B">
              <w:t>Posterior cingulate cortex (right)</w:t>
            </w:r>
          </w:p>
        </w:tc>
        <w:tc>
          <w:tcPr>
            <w:tcW w:w="991" w:type="dxa"/>
            <w:gridSpan w:val="4"/>
            <w:shd w:val="clear" w:color="auto" w:fill="auto"/>
          </w:tcPr>
          <w:p w:rsidR="00202220" w:rsidRPr="00E4491B" w:rsidRDefault="00202220" w:rsidP="00AA7DE3">
            <w:pPr>
              <w:cnfStyle w:val="000000100000"/>
            </w:pPr>
            <w:r w:rsidRPr="00E4491B">
              <w:t xml:space="preserve">-0.03 </w:t>
            </w:r>
          </w:p>
        </w:tc>
        <w:tc>
          <w:tcPr>
            <w:tcW w:w="2408" w:type="dxa"/>
            <w:gridSpan w:val="4"/>
            <w:shd w:val="clear" w:color="auto" w:fill="auto"/>
          </w:tcPr>
          <w:p w:rsidR="00202220" w:rsidRPr="00E4491B" w:rsidRDefault="00202220" w:rsidP="00AA7DE3">
            <w:pPr>
              <w:cnfStyle w:val="000000100000"/>
            </w:pPr>
            <w:r w:rsidRPr="00E4491B">
              <w:t>Mammillary body (left)</w:t>
            </w:r>
          </w:p>
        </w:tc>
        <w:tc>
          <w:tcPr>
            <w:tcW w:w="1278" w:type="dxa"/>
            <w:gridSpan w:val="2"/>
            <w:shd w:val="clear" w:color="auto" w:fill="auto"/>
          </w:tcPr>
          <w:p w:rsidR="00202220" w:rsidRPr="00E4491B" w:rsidRDefault="00202220" w:rsidP="00AA7DE3">
            <w:pPr>
              <w:cnfStyle w:val="000000100000"/>
            </w:pPr>
            <w:r w:rsidRPr="00E4491B">
              <w:t xml:space="preserve">-0.01 </w:t>
            </w:r>
          </w:p>
        </w:tc>
        <w:tc>
          <w:tcPr>
            <w:tcW w:w="2692" w:type="dxa"/>
            <w:gridSpan w:val="4"/>
            <w:shd w:val="clear" w:color="auto" w:fill="FFFF00"/>
          </w:tcPr>
          <w:p w:rsidR="00202220" w:rsidRPr="00E4491B" w:rsidRDefault="00202220" w:rsidP="00AA7DE3">
            <w:pPr>
              <w:cnfStyle w:val="000000100000"/>
            </w:pPr>
            <w:r w:rsidRPr="00E4491B">
              <w:t>Central sulcus</w:t>
            </w:r>
            <w:r w:rsidRPr="00E4491B">
              <w:rPr>
                <w:rFonts w:hint="eastAsia"/>
              </w:rPr>
              <w:t xml:space="preserve"> (left)</w:t>
            </w:r>
          </w:p>
        </w:tc>
        <w:tc>
          <w:tcPr>
            <w:tcW w:w="1000" w:type="dxa"/>
            <w:gridSpan w:val="2"/>
            <w:shd w:val="clear" w:color="auto" w:fill="FFFF00"/>
          </w:tcPr>
          <w:p w:rsidR="00202220" w:rsidRPr="00E4491B" w:rsidRDefault="00202220" w:rsidP="00AA7DE3">
            <w:pPr>
              <w:cnfStyle w:val="000000100000"/>
            </w:pPr>
            <w:r w:rsidRPr="00E4491B">
              <w:t xml:space="preserve">0.46 </w:t>
            </w:r>
          </w:p>
        </w:tc>
      </w:tr>
      <w:tr w:rsidR="00202220" w:rsidRPr="00E4491B">
        <w:trPr>
          <w:gridAfter w:val="1"/>
          <w:wAfter w:w="15" w:type="dxa"/>
          <w:jc w:val="center"/>
        </w:trPr>
        <w:tc>
          <w:tcPr>
            <w:cnfStyle w:val="001000000000"/>
            <w:tcW w:w="2125" w:type="dxa"/>
            <w:gridSpan w:val="3"/>
            <w:shd w:val="clear" w:color="auto" w:fill="auto"/>
            <w:noWrap/>
          </w:tcPr>
          <w:p w:rsidR="00202220" w:rsidRPr="00E4491B" w:rsidRDefault="00202220" w:rsidP="00AA7DE3">
            <w:r w:rsidRPr="00E4491B">
              <w:t>Insula (left)</w:t>
            </w:r>
          </w:p>
        </w:tc>
        <w:tc>
          <w:tcPr>
            <w:tcW w:w="991" w:type="dxa"/>
            <w:gridSpan w:val="4"/>
            <w:shd w:val="clear" w:color="auto" w:fill="auto"/>
          </w:tcPr>
          <w:p w:rsidR="00202220" w:rsidRPr="00E4491B" w:rsidRDefault="00202220" w:rsidP="00AA7DE3">
            <w:pPr>
              <w:cnfStyle w:val="000000000000"/>
            </w:pPr>
            <w:r w:rsidRPr="00E4491B">
              <w:t xml:space="preserve">-0.28 </w:t>
            </w:r>
          </w:p>
        </w:tc>
        <w:tc>
          <w:tcPr>
            <w:tcW w:w="2408" w:type="dxa"/>
            <w:gridSpan w:val="4"/>
            <w:shd w:val="clear" w:color="auto" w:fill="FFFF00"/>
          </w:tcPr>
          <w:p w:rsidR="00202220" w:rsidRPr="00E4491B" w:rsidRDefault="00202220" w:rsidP="00AA7DE3">
            <w:pPr>
              <w:cnfStyle w:val="000000000000"/>
            </w:pPr>
            <w:r w:rsidRPr="00E4491B">
              <w:t>frontal horn of the lateral ventricle (left)</w:t>
            </w:r>
          </w:p>
        </w:tc>
        <w:tc>
          <w:tcPr>
            <w:tcW w:w="1278" w:type="dxa"/>
            <w:gridSpan w:val="2"/>
            <w:shd w:val="clear" w:color="auto" w:fill="FFFF00"/>
            <w:vAlign w:val="bottom"/>
          </w:tcPr>
          <w:p w:rsidR="00202220" w:rsidRPr="00E4491B" w:rsidRDefault="00202220" w:rsidP="00AA7DE3">
            <w:pPr>
              <w:jc w:val="right"/>
              <w:cnfStyle w:val="000000000000"/>
              <w:rPr>
                <w:color w:val="000000"/>
              </w:rPr>
            </w:pPr>
            <w:r w:rsidRPr="00E4491B">
              <w:rPr>
                <w:color w:val="000000"/>
              </w:rPr>
              <w:t>0.50</w:t>
            </w:r>
          </w:p>
        </w:tc>
        <w:tc>
          <w:tcPr>
            <w:tcW w:w="2692" w:type="dxa"/>
            <w:gridSpan w:val="4"/>
            <w:shd w:val="clear" w:color="auto" w:fill="FFFF00"/>
          </w:tcPr>
          <w:p w:rsidR="00202220" w:rsidRPr="00E4491B" w:rsidRDefault="00202220" w:rsidP="00AA7DE3">
            <w:pPr>
              <w:cnfStyle w:val="000000000000"/>
            </w:pPr>
            <w:r w:rsidRPr="00E4491B">
              <w:t>Central sulcus</w:t>
            </w:r>
            <w:r w:rsidRPr="00E4491B">
              <w:rPr>
                <w:rFonts w:hint="eastAsia"/>
              </w:rPr>
              <w:t xml:space="preserve"> (right)</w:t>
            </w:r>
          </w:p>
        </w:tc>
        <w:tc>
          <w:tcPr>
            <w:tcW w:w="1000" w:type="dxa"/>
            <w:gridSpan w:val="2"/>
            <w:shd w:val="clear" w:color="auto" w:fill="FFFF00"/>
          </w:tcPr>
          <w:p w:rsidR="00202220" w:rsidRPr="00E4491B" w:rsidRDefault="00202220" w:rsidP="00AA7DE3">
            <w:pPr>
              <w:cnfStyle w:val="000000000000"/>
            </w:pPr>
            <w:r w:rsidRPr="00E4491B">
              <w:t xml:space="preserve">0.50 </w:t>
            </w:r>
          </w:p>
        </w:tc>
      </w:tr>
      <w:tr w:rsidR="00202220" w:rsidRPr="00E4491B">
        <w:trPr>
          <w:gridAfter w:val="1"/>
          <w:cnfStyle w:val="000000100000"/>
          <w:wAfter w:w="15" w:type="dxa"/>
          <w:jc w:val="center"/>
        </w:trPr>
        <w:tc>
          <w:tcPr>
            <w:cnfStyle w:val="001000000000"/>
            <w:tcW w:w="2125" w:type="dxa"/>
            <w:gridSpan w:val="3"/>
            <w:shd w:val="clear" w:color="auto" w:fill="auto"/>
            <w:noWrap/>
          </w:tcPr>
          <w:p w:rsidR="00202220" w:rsidRPr="00E4491B" w:rsidRDefault="00202220" w:rsidP="00AA7DE3">
            <w:r w:rsidRPr="00E4491B">
              <w:t>Insula (right)</w:t>
            </w:r>
          </w:p>
        </w:tc>
        <w:tc>
          <w:tcPr>
            <w:tcW w:w="991" w:type="dxa"/>
            <w:gridSpan w:val="4"/>
            <w:shd w:val="clear" w:color="auto" w:fill="auto"/>
          </w:tcPr>
          <w:p w:rsidR="00202220" w:rsidRPr="00E4491B" w:rsidRDefault="00202220" w:rsidP="00AA7DE3">
            <w:pPr>
              <w:cnfStyle w:val="000000100000"/>
            </w:pPr>
            <w:r w:rsidRPr="00E4491B">
              <w:t xml:space="preserve">-0.19 </w:t>
            </w:r>
          </w:p>
        </w:tc>
        <w:tc>
          <w:tcPr>
            <w:tcW w:w="2408" w:type="dxa"/>
            <w:gridSpan w:val="4"/>
            <w:shd w:val="clear" w:color="auto" w:fill="FFFF00"/>
          </w:tcPr>
          <w:p w:rsidR="00202220" w:rsidRPr="00E4491B" w:rsidRDefault="00202220" w:rsidP="00AA7DE3">
            <w:pPr>
              <w:cnfStyle w:val="000000100000"/>
            </w:pPr>
            <w:r w:rsidRPr="00E4491B">
              <w:t>body of the lateral ventricle (left)</w:t>
            </w:r>
          </w:p>
        </w:tc>
        <w:tc>
          <w:tcPr>
            <w:tcW w:w="1278" w:type="dxa"/>
            <w:gridSpan w:val="2"/>
            <w:shd w:val="clear" w:color="auto" w:fill="FFFF00"/>
            <w:vAlign w:val="bottom"/>
          </w:tcPr>
          <w:p w:rsidR="00202220" w:rsidRPr="00E4491B" w:rsidRDefault="00202220" w:rsidP="00AA7DE3">
            <w:pPr>
              <w:jc w:val="right"/>
              <w:cnfStyle w:val="000000100000"/>
              <w:rPr>
                <w:color w:val="000000"/>
              </w:rPr>
            </w:pPr>
            <w:r w:rsidRPr="00E4491B">
              <w:rPr>
                <w:color w:val="000000"/>
              </w:rPr>
              <w:t>0.47</w:t>
            </w:r>
          </w:p>
        </w:tc>
        <w:tc>
          <w:tcPr>
            <w:tcW w:w="2692" w:type="dxa"/>
            <w:gridSpan w:val="4"/>
            <w:shd w:val="clear" w:color="auto" w:fill="FFFF00"/>
          </w:tcPr>
          <w:p w:rsidR="00202220" w:rsidRPr="00E4491B" w:rsidRDefault="00202220" w:rsidP="00AA7DE3">
            <w:pPr>
              <w:cnfStyle w:val="000000100000"/>
            </w:pPr>
            <w:r w:rsidRPr="00E4491B">
              <w:t>Sylvian fissure and anterior insular sulcus (left)</w:t>
            </w:r>
          </w:p>
        </w:tc>
        <w:tc>
          <w:tcPr>
            <w:tcW w:w="1000" w:type="dxa"/>
            <w:gridSpan w:val="2"/>
            <w:shd w:val="clear" w:color="auto" w:fill="FFFF00"/>
          </w:tcPr>
          <w:p w:rsidR="00202220" w:rsidRPr="00E4491B" w:rsidRDefault="00202220" w:rsidP="00AA7DE3">
            <w:pPr>
              <w:cnfStyle w:val="000000100000"/>
            </w:pPr>
            <w:r w:rsidRPr="00E4491B">
              <w:t xml:space="preserve">0.47 </w:t>
            </w:r>
          </w:p>
        </w:tc>
      </w:tr>
      <w:tr w:rsidR="00202220" w:rsidRPr="00E4491B">
        <w:trPr>
          <w:gridAfter w:val="1"/>
          <w:wAfter w:w="15" w:type="dxa"/>
          <w:jc w:val="center"/>
        </w:trPr>
        <w:tc>
          <w:tcPr>
            <w:cnfStyle w:val="001000000000"/>
            <w:tcW w:w="2125" w:type="dxa"/>
            <w:gridSpan w:val="3"/>
            <w:shd w:val="clear" w:color="auto" w:fill="auto"/>
            <w:noWrap/>
          </w:tcPr>
          <w:p w:rsidR="00202220" w:rsidRPr="00E4491B" w:rsidRDefault="00202220" w:rsidP="00AA7DE3">
            <w:r w:rsidRPr="00E4491B">
              <w:t xml:space="preserve">Amygdala (left) </w:t>
            </w:r>
          </w:p>
        </w:tc>
        <w:tc>
          <w:tcPr>
            <w:tcW w:w="991" w:type="dxa"/>
            <w:gridSpan w:val="4"/>
            <w:shd w:val="clear" w:color="auto" w:fill="auto"/>
          </w:tcPr>
          <w:p w:rsidR="00202220" w:rsidRPr="00E4491B" w:rsidRDefault="00202220" w:rsidP="00AA7DE3">
            <w:pPr>
              <w:cnfStyle w:val="000000000000"/>
            </w:pPr>
            <w:r w:rsidRPr="00E4491B">
              <w:t xml:space="preserve">-0.32 </w:t>
            </w:r>
          </w:p>
        </w:tc>
        <w:tc>
          <w:tcPr>
            <w:tcW w:w="2408" w:type="dxa"/>
            <w:gridSpan w:val="4"/>
            <w:shd w:val="clear" w:color="auto" w:fill="FFFF00"/>
          </w:tcPr>
          <w:p w:rsidR="00202220" w:rsidRPr="00E4491B" w:rsidRDefault="00202220" w:rsidP="00AA7DE3">
            <w:pPr>
              <w:cnfStyle w:val="000000000000"/>
            </w:pPr>
            <w:r w:rsidRPr="00E4491B">
              <w:t>Lateral ventricle, atrium part (left)</w:t>
            </w:r>
          </w:p>
        </w:tc>
        <w:tc>
          <w:tcPr>
            <w:tcW w:w="1278" w:type="dxa"/>
            <w:gridSpan w:val="2"/>
            <w:shd w:val="clear" w:color="auto" w:fill="FFFF00"/>
            <w:vAlign w:val="bottom"/>
          </w:tcPr>
          <w:p w:rsidR="00202220" w:rsidRPr="00E4491B" w:rsidRDefault="00202220" w:rsidP="00AA7DE3">
            <w:pPr>
              <w:jc w:val="right"/>
              <w:cnfStyle w:val="000000000000"/>
              <w:rPr>
                <w:color w:val="000000"/>
              </w:rPr>
            </w:pPr>
            <w:r w:rsidRPr="00E4491B">
              <w:rPr>
                <w:color w:val="000000"/>
              </w:rPr>
              <w:t>0.47</w:t>
            </w:r>
          </w:p>
        </w:tc>
        <w:tc>
          <w:tcPr>
            <w:tcW w:w="2692" w:type="dxa"/>
            <w:gridSpan w:val="4"/>
            <w:shd w:val="clear" w:color="auto" w:fill="FFFF00"/>
          </w:tcPr>
          <w:p w:rsidR="00202220" w:rsidRPr="00E4491B" w:rsidRDefault="00202220" w:rsidP="00AA7DE3">
            <w:pPr>
              <w:cnfStyle w:val="000000000000"/>
            </w:pPr>
            <w:r w:rsidRPr="00E4491B">
              <w:t>Sylvian fissure and anterior insular sulcus (right)</w:t>
            </w:r>
          </w:p>
        </w:tc>
        <w:tc>
          <w:tcPr>
            <w:tcW w:w="1000" w:type="dxa"/>
            <w:gridSpan w:val="2"/>
            <w:shd w:val="clear" w:color="auto" w:fill="FFFF00"/>
          </w:tcPr>
          <w:p w:rsidR="00202220" w:rsidRPr="00E4491B" w:rsidRDefault="00202220" w:rsidP="00AA7DE3">
            <w:pPr>
              <w:cnfStyle w:val="000000000000"/>
            </w:pPr>
            <w:r w:rsidRPr="00E4491B">
              <w:t xml:space="preserve">0.47 </w:t>
            </w:r>
          </w:p>
        </w:tc>
      </w:tr>
      <w:tr w:rsidR="00202220" w:rsidRPr="00E4491B">
        <w:trPr>
          <w:gridAfter w:val="1"/>
          <w:cnfStyle w:val="000000100000"/>
          <w:wAfter w:w="15" w:type="dxa"/>
          <w:jc w:val="center"/>
        </w:trPr>
        <w:tc>
          <w:tcPr>
            <w:cnfStyle w:val="001000000000"/>
            <w:tcW w:w="2125" w:type="dxa"/>
            <w:gridSpan w:val="3"/>
            <w:shd w:val="clear" w:color="auto" w:fill="auto"/>
            <w:noWrap/>
          </w:tcPr>
          <w:p w:rsidR="00202220" w:rsidRPr="00E4491B" w:rsidRDefault="00202220" w:rsidP="00AA7DE3">
            <w:r w:rsidRPr="00E4491B">
              <w:t>Amygdala (right)</w:t>
            </w:r>
          </w:p>
        </w:tc>
        <w:tc>
          <w:tcPr>
            <w:tcW w:w="991" w:type="dxa"/>
            <w:gridSpan w:val="4"/>
            <w:shd w:val="clear" w:color="auto" w:fill="auto"/>
          </w:tcPr>
          <w:p w:rsidR="00202220" w:rsidRPr="00E4491B" w:rsidRDefault="00202220" w:rsidP="00AA7DE3">
            <w:pPr>
              <w:cnfStyle w:val="000000100000"/>
            </w:pPr>
            <w:r w:rsidRPr="00E4491B">
              <w:t xml:space="preserve">-0.30 </w:t>
            </w:r>
          </w:p>
        </w:tc>
        <w:tc>
          <w:tcPr>
            <w:tcW w:w="2408" w:type="dxa"/>
            <w:gridSpan w:val="4"/>
            <w:shd w:val="clear" w:color="auto" w:fill="auto"/>
          </w:tcPr>
          <w:p w:rsidR="00202220" w:rsidRPr="00E4491B" w:rsidRDefault="00202220" w:rsidP="00AA7DE3">
            <w:pPr>
              <w:cnfStyle w:val="000000100000"/>
            </w:pPr>
            <w:r w:rsidRPr="00E4491B">
              <w:t>Occipital horn of the lateral ventricle (left)</w:t>
            </w:r>
          </w:p>
        </w:tc>
        <w:tc>
          <w:tcPr>
            <w:tcW w:w="1278" w:type="dxa"/>
            <w:gridSpan w:val="2"/>
            <w:shd w:val="clear" w:color="auto" w:fill="auto"/>
            <w:vAlign w:val="bottom"/>
          </w:tcPr>
          <w:p w:rsidR="00202220" w:rsidRPr="00E4491B" w:rsidRDefault="00202220" w:rsidP="00AA7DE3">
            <w:pPr>
              <w:jc w:val="right"/>
              <w:cnfStyle w:val="000000100000"/>
              <w:rPr>
                <w:color w:val="000000"/>
              </w:rPr>
            </w:pPr>
            <w:r w:rsidRPr="00E4491B">
              <w:rPr>
                <w:color w:val="000000"/>
              </w:rPr>
              <w:t>0.42</w:t>
            </w:r>
          </w:p>
        </w:tc>
        <w:tc>
          <w:tcPr>
            <w:tcW w:w="2692" w:type="dxa"/>
            <w:gridSpan w:val="4"/>
            <w:shd w:val="clear" w:color="auto" w:fill="FFFF00"/>
          </w:tcPr>
          <w:p w:rsidR="00202220" w:rsidRPr="00E4491B" w:rsidRDefault="00202220" w:rsidP="00AA7DE3">
            <w:pPr>
              <w:cnfStyle w:val="000000100000"/>
            </w:pPr>
            <w:r w:rsidRPr="00E4491B">
              <w:t>Sylvian fissure and posterior insular sulcus (left)</w:t>
            </w:r>
          </w:p>
        </w:tc>
        <w:tc>
          <w:tcPr>
            <w:tcW w:w="1000" w:type="dxa"/>
            <w:gridSpan w:val="2"/>
            <w:shd w:val="clear" w:color="auto" w:fill="FFFF00"/>
          </w:tcPr>
          <w:p w:rsidR="00202220" w:rsidRPr="00E4491B" w:rsidRDefault="00202220" w:rsidP="00AA7DE3">
            <w:pPr>
              <w:cnfStyle w:val="000000100000"/>
            </w:pPr>
            <w:r w:rsidRPr="00E4491B">
              <w:t xml:space="preserve">0.70 </w:t>
            </w:r>
          </w:p>
        </w:tc>
      </w:tr>
      <w:tr w:rsidR="00202220" w:rsidRPr="00E4491B">
        <w:trPr>
          <w:gridAfter w:val="1"/>
          <w:wAfter w:w="15" w:type="dxa"/>
          <w:jc w:val="center"/>
        </w:trPr>
        <w:tc>
          <w:tcPr>
            <w:cnfStyle w:val="001000000000"/>
            <w:tcW w:w="2125" w:type="dxa"/>
            <w:gridSpan w:val="3"/>
            <w:shd w:val="clear" w:color="auto" w:fill="auto"/>
            <w:noWrap/>
          </w:tcPr>
          <w:p w:rsidR="00202220" w:rsidRPr="00E4491B" w:rsidRDefault="00202220" w:rsidP="00AA7DE3">
            <w:r w:rsidRPr="00E4491B">
              <w:t>hippocampus (left)</w:t>
            </w:r>
          </w:p>
        </w:tc>
        <w:tc>
          <w:tcPr>
            <w:tcW w:w="991" w:type="dxa"/>
            <w:gridSpan w:val="4"/>
            <w:shd w:val="clear" w:color="auto" w:fill="auto"/>
          </w:tcPr>
          <w:p w:rsidR="00202220" w:rsidRPr="00E4491B" w:rsidRDefault="00202220" w:rsidP="00AA7DE3">
            <w:pPr>
              <w:cnfStyle w:val="000000000000"/>
            </w:pPr>
            <w:r w:rsidRPr="00E4491B">
              <w:t xml:space="preserve">-0.12 </w:t>
            </w:r>
          </w:p>
        </w:tc>
        <w:tc>
          <w:tcPr>
            <w:tcW w:w="2408" w:type="dxa"/>
            <w:gridSpan w:val="4"/>
            <w:shd w:val="clear" w:color="auto" w:fill="FFFF00"/>
            <w:vAlign w:val="bottom"/>
          </w:tcPr>
          <w:p w:rsidR="00202220" w:rsidRPr="00E4491B" w:rsidRDefault="00202220" w:rsidP="00AA7DE3">
            <w:pPr>
              <w:cnfStyle w:val="000000000000"/>
              <w:rPr>
                <w:rFonts w:eastAsia="MS PGothic"/>
                <w:color w:val="000000"/>
                <w:sz w:val="24"/>
                <w:szCs w:val="24"/>
              </w:rPr>
            </w:pPr>
            <w:r w:rsidRPr="00E4491B">
              <w:rPr>
                <w:rFonts w:eastAsia="MS PGothic"/>
                <w:color w:val="000000"/>
              </w:rPr>
              <w:t>inferior horn of the lateral ventricle (left)</w:t>
            </w:r>
          </w:p>
        </w:tc>
        <w:tc>
          <w:tcPr>
            <w:tcW w:w="1278" w:type="dxa"/>
            <w:gridSpan w:val="2"/>
            <w:shd w:val="clear" w:color="auto" w:fill="FFFF00"/>
            <w:vAlign w:val="bottom"/>
          </w:tcPr>
          <w:p w:rsidR="00202220" w:rsidRPr="00E4491B" w:rsidRDefault="00202220" w:rsidP="00AA7DE3">
            <w:pPr>
              <w:jc w:val="right"/>
              <w:cnfStyle w:val="000000000000"/>
              <w:rPr>
                <w:color w:val="000000"/>
              </w:rPr>
            </w:pPr>
            <w:r w:rsidRPr="00E4491B">
              <w:rPr>
                <w:color w:val="000000"/>
              </w:rPr>
              <w:t>0.57</w:t>
            </w:r>
          </w:p>
        </w:tc>
        <w:tc>
          <w:tcPr>
            <w:tcW w:w="2692" w:type="dxa"/>
            <w:gridSpan w:val="4"/>
            <w:shd w:val="clear" w:color="auto" w:fill="FFFF00"/>
          </w:tcPr>
          <w:p w:rsidR="00202220" w:rsidRPr="00E4491B" w:rsidRDefault="00202220" w:rsidP="00AA7DE3">
            <w:pPr>
              <w:cnfStyle w:val="000000000000"/>
            </w:pPr>
            <w:r w:rsidRPr="00E4491B">
              <w:t>Sylvian fissure and posterior insular sulcus (right)</w:t>
            </w:r>
          </w:p>
        </w:tc>
        <w:tc>
          <w:tcPr>
            <w:tcW w:w="1000" w:type="dxa"/>
            <w:gridSpan w:val="2"/>
            <w:shd w:val="clear" w:color="auto" w:fill="FFFF00"/>
          </w:tcPr>
          <w:p w:rsidR="00202220" w:rsidRPr="00E4491B" w:rsidRDefault="00202220" w:rsidP="00AA7DE3">
            <w:pPr>
              <w:cnfStyle w:val="000000000000"/>
            </w:pPr>
            <w:r w:rsidRPr="00E4491B">
              <w:t xml:space="preserve">0.60 </w:t>
            </w:r>
          </w:p>
        </w:tc>
      </w:tr>
      <w:tr w:rsidR="00202220" w:rsidRPr="00E4491B">
        <w:trPr>
          <w:gridAfter w:val="1"/>
          <w:cnfStyle w:val="000000100000"/>
          <w:wAfter w:w="15" w:type="dxa"/>
          <w:jc w:val="center"/>
        </w:trPr>
        <w:tc>
          <w:tcPr>
            <w:cnfStyle w:val="001000000000"/>
            <w:tcW w:w="2125" w:type="dxa"/>
            <w:gridSpan w:val="3"/>
            <w:shd w:val="clear" w:color="auto" w:fill="auto"/>
            <w:noWrap/>
          </w:tcPr>
          <w:p w:rsidR="00202220" w:rsidRPr="00E4491B" w:rsidRDefault="00202220" w:rsidP="00AA7DE3">
            <w:r w:rsidRPr="00E4491B">
              <w:t>hippocampus (right)</w:t>
            </w:r>
          </w:p>
        </w:tc>
        <w:tc>
          <w:tcPr>
            <w:tcW w:w="991" w:type="dxa"/>
            <w:gridSpan w:val="4"/>
            <w:shd w:val="clear" w:color="auto" w:fill="auto"/>
          </w:tcPr>
          <w:p w:rsidR="00202220" w:rsidRPr="00E4491B" w:rsidRDefault="00202220" w:rsidP="00AA7DE3">
            <w:pPr>
              <w:cnfStyle w:val="000000100000"/>
            </w:pPr>
            <w:r w:rsidRPr="00E4491B">
              <w:t xml:space="preserve">-0.26 </w:t>
            </w:r>
          </w:p>
        </w:tc>
        <w:tc>
          <w:tcPr>
            <w:tcW w:w="2408" w:type="dxa"/>
            <w:gridSpan w:val="4"/>
            <w:shd w:val="clear" w:color="auto" w:fill="FFFF00"/>
            <w:vAlign w:val="bottom"/>
          </w:tcPr>
          <w:p w:rsidR="00202220" w:rsidRPr="00E4491B" w:rsidRDefault="00202220" w:rsidP="00AA7DE3">
            <w:pPr>
              <w:cnfStyle w:val="000000100000"/>
              <w:rPr>
                <w:rFonts w:eastAsia="MS PGothic"/>
                <w:color w:val="000000"/>
                <w:sz w:val="24"/>
                <w:szCs w:val="24"/>
              </w:rPr>
            </w:pPr>
            <w:r w:rsidRPr="00E4491B">
              <w:rPr>
                <w:rFonts w:eastAsia="MS PGothic"/>
                <w:color w:val="000000"/>
              </w:rPr>
              <w:t>frontal horn of the lateral ventricle (right)</w:t>
            </w:r>
          </w:p>
        </w:tc>
        <w:tc>
          <w:tcPr>
            <w:tcW w:w="1278" w:type="dxa"/>
            <w:gridSpan w:val="2"/>
            <w:shd w:val="clear" w:color="auto" w:fill="FFFF00"/>
            <w:vAlign w:val="bottom"/>
          </w:tcPr>
          <w:p w:rsidR="00202220" w:rsidRPr="00E4491B" w:rsidRDefault="00202220" w:rsidP="00AA7DE3">
            <w:pPr>
              <w:jc w:val="right"/>
              <w:cnfStyle w:val="000000100000"/>
              <w:rPr>
                <w:color w:val="000000"/>
              </w:rPr>
            </w:pPr>
            <w:r w:rsidRPr="00E4491B">
              <w:rPr>
                <w:color w:val="000000"/>
              </w:rPr>
              <w:t>0.52</w:t>
            </w:r>
          </w:p>
        </w:tc>
        <w:tc>
          <w:tcPr>
            <w:tcW w:w="2692" w:type="dxa"/>
            <w:gridSpan w:val="4"/>
            <w:shd w:val="clear" w:color="auto" w:fill="auto"/>
          </w:tcPr>
          <w:p w:rsidR="00202220" w:rsidRPr="00E4491B" w:rsidRDefault="00202220" w:rsidP="00AA7DE3">
            <w:pPr>
              <w:cnfStyle w:val="000000100000"/>
            </w:pPr>
            <w:r w:rsidRPr="00E4491B">
              <w:t>Extension of Sylvian fissure into supramarginal gyrus (left)</w:t>
            </w:r>
          </w:p>
        </w:tc>
        <w:tc>
          <w:tcPr>
            <w:tcW w:w="1000" w:type="dxa"/>
            <w:gridSpan w:val="2"/>
            <w:shd w:val="clear" w:color="auto" w:fill="auto"/>
          </w:tcPr>
          <w:p w:rsidR="00202220" w:rsidRPr="00E4491B" w:rsidRDefault="00202220" w:rsidP="00AA7DE3">
            <w:pPr>
              <w:cnfStyle w:val="000000100000"/>
            </w:pPr>
            <w:r w:rsidRPr="00E4491B">
              <w:t xml:space="preserve">0.36 </w:t>
            </w:r>
          </w:p>
        </w:tc>
      </w:tr>
      <w:tr w:rsidR="00202220" w:rsidRPr="00E4491B">
        <w:trPr>
          <w:gridAfter w:val="1"/>
          <w:wAfter w:w="15" w:type="dxa"/>
          <w:jc w:val="center"/>
        </w:trPr>
        <w:tc>
          <w:tcPr>
            <w:cnfStyle w:val="001000000000"/>
            <w:tcW w:w="2125" w:type="dxa"/>
            <w:gridSpan w:val="3"/>
            <w:shd w:val="clear" w:color="auto" w:fill="auto"/>
            <w:noWrap/>
          </w:tcPr>
          <w:p w:rsidR="00202220" w:rsidRPr="00E4491B" w:rsidRDefault="00202220" w:rsidP="00AA7DE3">
            <w:r w:rsidRPr="00E4491B">
              <w:t>Caudate nucleus (left)</w:t>
            </w:r>
          </w:p>
        </w:tc>
        <w:tc>
          <w:tcPr>
            <w:tcW w:w="991" w:type="dxa"/>
            <w:gridSpan w:val="4"/>
            <w:shd w:val="clear" w:color="auto" w:fill="auto"/>
          </w:tcPr>
          <w:p w:rsidR="00202220" w:rsidRPr="00E4491B" w:rsidRDefault="00202220" w:rsidP="00AA7DE3">
            <w:pPr>
              <w:cnfStyle w:val="000000000000"/>
            </w:pPr>
            <w:r w:rsidRPr="00E4491B">
              <w:t xml:space="preserve">0.30 </w:t>
            </w:r>
          </w:p>
        </w:tc>
        <w:tc>
          <w:tcPr>
            <w:tcW w:w="2408" w:type="dxa"/>
            <w:gridSpan w:val="4"/>
            <w:shd w:val="clear" w:color="auto" w:fill="FFFF00"/>
            <w:vAlign w:val="bottom"/>
          </w:tcPr>
          <w:p w:rsidR="00202220" w:rsidRPr="00E4491B" w:rsidRDefault="00202220" w:rsidP="00AA7DE3">
            <w:pPr>
              <w:cnfStyle w:val="000000000000"/>
              <w:rPr>
                <w:rFonts w:eastAsia="MS PGothic"/>
                <w:color w:val="000000"/>
                <w:sz w:val="24"/>
                <w:szCs w:val="24"/>
              </w:rPr>
            </w:pPr>
            <w:r w:rsidRPr="00E4491B">
              <w:rPr>
                <w:rFonts w:eastAsia="MS PGothic"/>
                <w:color w:val="000000"/>
              </w:rPr>
              <w:t>body of the lateral ventricle (right)</w:t>
            </w:r>
          </w:p>
        </w:tc>
        <w:tc>
          <w:tcPr>
            <w:tcW w:w="1278" w:type="dxa"/>
            <w:gridSpan w:val="2"/>
            <w:shd w:val="clear" w:color="auto" w:fill="FFFF00"/>
            <w:vAlign w:val="bottom"/>
          </w:tcPr>
          <w:p w:rsidR="00202220" w:rsidRPr="00E4491B" w:rsidRDefault="00202220" w:rsidP="00AA7DE3">
            <w:pPr>
              <w:jc w:val="right"/>
              <w:cnfStyle w:val="000000000000"/>
              <w:rPr>
                <w:color w:val="000000"/>
              </w:rPr>
            </w:pPr>
            <w:r w:rsidRPr="00E4491B">
              <w:rPr>
                <w:color w:val="000000"/>
              </w:rPr>
              <w:t>0.52</w:t>
            </w:r>
          </w:p>
        </w:tc>
        <w:tc>
          <w:tcPr>
            <w:tcW w:w="2692" w:type="dxa"/>
            <w:gridSpan w:val="4"/>
            <w:shd w:val="clear" w:color="auto" w:fill="auto"/>
          </w:tcPr>
          <w:p w:rsidR="00202220" w:rsidRPr="00E4491B" w:rsidRDefault="00202220" w:rsidP="00AA7DE3">
            <w:pPr>
              <w:cnfStyle w:val="000000000000"/>
            </w:pPr>
            <w:r w:rsidRPr="00E4491B">
              <w:t>Extension of Sylvian fissure into supramarginal gyrus (right)</w:t>
            </w:r>
          </w:p>
        </w:tc>
        <w:tc>
          <w:tcPr>
            <w:tcW w:w="1000" w:type="dxa"/>
            <w:gridSpan w:val="2"/>
            <w:shd w:val="clear" w:color="auto" w:fill="auto"/>
          </w:tcPr>
          <w:p w:rsidR="00202220" w:rsidRPr="00E4491B" w:rsidRDefault="00202220" w:rsidP="00AA7DE3">
            <w:pPr>
              <w:cnfStyle w:val="000000000000"/>
            </w:pPr>
            <w:r w:rsidRPr="00E4491B">
              <w:t xml:space="preserve">0.21 </w:t>
            </w:r>
          </w:p>
        </w:tc>
      </w:tr>
      <w:tr w:rsidR="00202220" w:rsidRPr="00E4491B">
        <w:trPr>
          <w:gridAfter w:val="1"/>
          <w:cnfStyle w:val="000000100000"/>
          <w:wAfter w:w="15" w:type="dxa"/>
          <w:jc w:val="center"/>
        </w:trPr>
        <w:tc>
          <w:tcPr>
            <w:cnfStyle w:val="001000000000"/>
            <w:tcW w:w="2125" w:type="dxa"/>
            <w:gridSpan w:val="3"/>
            <w:shd w:val="clear" w:color="auto" w:fill="auto"/>
            <w:noWrap/>
          </w:tcPr>
          <w:p w:rsidR="00202220" w:rsidRPr="00E4491B" w:rsidRDefault="00202220" w:rsidP="00AA7DE3">
            <w:r w:rsidRPr="00E4491B">
              <w:t>Caudate nucleus (right)</w:t>
            </w:r>
          </w:p>
        </w:tc>
        <w:tc>
          <w:tcPr>
            <w:tcW w:w="991" w:type="dxa"/>
            <w:gridSpan w:val="4"/>
            <w:shd w:val="clear" w:color="auto" w:fill="auto"/>
          </w:tcPr>
          <w:p w:rsidR="00202220" w:rsidRPr="00E4491B" w:rsidRDefault="00202220" w:rsidP="00AA7DE3">
            <w:pPr>
              <w:cnfStyle w:val="000000100000"/>
            </w:pPr>
            <w:r w:rsidRPr="00E4491B">
              <w:t xml:space="preserve">0.22 </w:t>
            </w:r>
          </w:p>
        </w:tc>
        <w:tc>
          <w:tcPr>
            <w:tcW w:w="2408" w:type="dxa"/>
            <w:gridSpan w:val="4"/>
            <w:shd w:val="clear" w:color="auto" w:fill="FFFF00"/>
            <w:vAlign w:val="bottom"/>
          </w:tcPr>
          <w:p w:rsidR="00202220" w:rsidRPr="00E4491B" w:rsidRDefault="00202220" w:rsidP="00AA7DE3">
            <w:pPr>
              <w:cnfStyle w:val="000000100000"/>
              <w:rPr>
                <w:rFonts w:eastAsia="MS PGothic"/>
                <w:color w:val="000000"/>
                <w:sz w:val="24"/>
                <w:szCs w:val="24"/>
              </w:rPr>
            </w:pPr>
            <w:r w:rsidRPr="00E4491B">
              <w:rPr>
                <w:rFonts w:eastAsia="MS PGothic"/>
                <w:color w:val="000000"/>
              </w:rPr>
              <w:t>Lateral ventricle, atrium part (right)</w:t>
            </w:r>
          </w:p>
        </w:tc>
        <w:tc>
          <w:tcPr>
            <w:tcW w:w="1278" w:type="dxa"/>
            <w:gridSpan w:val="2"/>
            <w:shd w:val="clear" w:color="auto" w:fill="FFFF00"/>
            <w:vAlign w:val="bottom"/>
          </w:tcPr>
          <w:p w:rsidR="00202220" w:rsidRPr="00E4491B" w:rsidRDefault="00202220" w:rsidP="00AA7DE3">
            <w:pPr>
              <w:jc w:val="right"/>
              <w:cnfStyle w:val="000000100000"/>
              <w:rPr>
                <w:color w:val="000000"/>
              </w:rPr>
            </w:pPr>
            <w:r w:rsidRPr="00E4491B">
              <w:rPr>
                <w:color w:val="000000"/>
              </w:rPr>
              <w:t>0.52</w:t>
            </w:r>
          </w:p>
        </w:tc>
        <w:tc>
          <w:tcPr>
            <w:tcW w:w="2692" w:type="dxa"/>
            <w:gridSpan w:val="4"/>
            <w:shd w:val="clear" w:color="auto" w:fill="FFFF00"/>
          </w:tcPr>
          <w:p w:rsidR="00202220" w:rsidRPr="00E4491B" w:rsidRDefault="00202220" w:rsidP="00AA7DE3">
            <w:pPr>
              <w:cnfStyle w:val="000000100000"/>
            </w:pPr>
            <w:r w:rsidRPr="00E4491B">
              <w:t>sulci of the parietal lobe (left)</w:t>
            </w:r>
          </w:p>
        </w:tc>
        <w:tc>
          <w:tcPr>
            <w:tcW w:w="1000" w:type="dxa"/>
            <w:gridSpan w:val="2"/>
            <w:shd w:val="clear" w:color="auto" w:fill="FFFF00"/>
          </w:tcPr>
          <w:p w:rsidR="00202220" w:rsidRPr="00E4491B" w:rsidRDefault="00202220" w:rsidP="00AA7DE3">
            <w:pPr>
              <w:cnfStyle w:val="000000100000"/>
            </w:pPr>
            <w:r w:rsidRPr="00E4491B">
              <w:t xml:space="preserve">0.45 </w:t>
            </w:r>
          </w:p>
        </w:tc>
      </w:tr>
      <w:tr w:rsidR="00202220" w:rsidRPr="00E4491B">
        <w:trPr>
          <w:gridAfter w:val="1"/>
          <w:wAfter w:w="15" w:type="dxa"/>
          <w:jc w:val="center"/>
        </w:trPr>
        <w:tc>
          <w:tcPr>
            <w:cnfStyle w:val="001000000000"/>
            <w:tcW w:w="2125" w:type="dxa"/>
            <w:gridSpan w:val="3"/>
            <w:shd w:val="clear" w:color="auto" w:fill="auto"/>
            <w:noWrap/>
          </w:tcPr>
          <w:p w:rsidR="00202220" w:rsidRPr="00E4491B" w:rsidRDefault="00202220" w:rsidP="00AA7DE3">
            <w:r w:rsidRPr="00E4491B">
              <w:t>putamen (left)</w:t>
            </w:r>
          </w:p>
        </w:tc>
        <w:tc>
          <w:tcPr>
            <w:tcW w:w="991" w:type="dxa"/>
            <w:gridSpan w:val="4"/>
            <w:shd w:val="clear" w:color="auto" w:fill="auto"/>
          </w:tcPr>
          <w:p w:rsidR="00202220" w:rsidRPr="00E4491B" w:rsidRDefault="00202220" w:rsidP="00AA7DE3">
            <w:pPr>
              <w:cnfStyle w:val="000000000000"/>
            </w:pPr>
            <w:r w:rsidRPr="00E4491B">
              <w:t xml:space="preserve">-0.37 </w:t>
            </w:r>
          </w:p>
        </w:tc>
        <w:tc>
          <w:tcPr>
            <w:tcW w:w="2408" w:type="dxa"/>
            <w:gridSpan w:val="4"/>
            <w:shd w:val="clear" w:color="auto" w:fill="auto"/>
            <w:vAlign w:val="bottom"/>
          </w:tcPr>
          <w:p w:rsidR="00202220" w:rsidRPr="00E4491B" w:rsidRDefault="00202220" w:rsidP="00AA7DE3">
            <w:pPr>
              <w:cnfStyle w:val="000000000000"/>
              <w:rPr>
                <w:rFonts w:eastAsia="MS PGothic"/>
                <w:color w:val="000000"/>
                <w:sz w:val="24"/>
                <w:szCs w:val="24"/>
              </w:rPr>
            </w:pPr>
            <w:r w:rsidRPr="00E4491B">
              <w:rPr>
                <w:rFonts w:eastAsia="MS PGothic"/>
                <w:color w:val="000000"/>
              </w:rPr>
              <w:t>Occipital horn of the lateral ventricle (right)</w:t>
            </w:r>
          </w:p>
        </w:tc>
        <w:tc>
          <w:tcPr>
            <w:tcW w:w="1278" w:type="dxa"/>
            <w:gridSpan w:val="2"/>
            <w:shd w:val="clear" w:color="auto" w:fill="auto"/>
            <w:vAlign w:val="bottom"/>
          </w:tcPr>
          <w:p w:rsidR="00202220" w:rsidRPr="00E4491B" w:rsidRDefault="00202220" w:rsidP="00AA7DE3">
            <w:pPr>
              <w:jc w:val="right"/>
              <w:cnfStyle w:val="000000000000"/>
              <w:rPr>
                <w:color w:val="000000"/>
              </w:rPr>
            </w:pPr>
            <w:r w:rsidRPr="00E4491B">
              <w:rPr>
                <w:color w:val="000000"/>
              </w:rPr>
              <w:t>0.39</w:t>
            </w:r>
          </w:p>
        </w:tc>
        <w:tc>
          <w:tcPr>
            <w:tcW w:w="2692" w:type="dxa"/>
            <w:gridSpan w:val="4"/>
            <w:shd w:val="clear" w:color="auto" w:fill="auto"/>
          </w:tcPr>
          <w:p w:rsidR="00202220" w:rsidRPr="00E4491B" w:rsidRDefault="00202220" w:rsidP="00AA7DE3">
            <w:pPr>
              <w:cnfStyle w:val="000000000000"/>
            </w:pPr>
            <w:r w:rsidRPr="00E4491B">
              <w:t>sulci of the parietal lobe (right)</w:t>
            </w:r>
          </w:p>
        </w:tc>
        <w:tc>
          <w:tcPr>
            <w:tcW w:w="1000" w:type="dxa"/>
            <w:gridSpan w:val="2"/>
            <w:shd w:val="clear" w:color="auto" w:fill="auto"/>
          </w:tcPr>
          <w:p w:rsidR="00202220" w:rsidRPr="00E4491B" w:rsidRDefault="00202220" w:rsidP="00AA7DE3">
            <w:pPr>
              <w:cnfStyle w:val="000000000000"/>
            </w:pPr>
            <w:r w:rsidRPr="00E4491B">
              <w:t xml:space="preserve">0.40 </w:t>
            </w:r>
          </w:p>
        </w:tc>
      </w:tr>
      <w:tr w:rsidR="00202220" w:rsidRPr="00E4491B">
        <w:trPr>
          <w:gridAfter w:val="1"/>
          <w:cnfStyle w:val="000000100000"/>
          <w:wAfter w:w="15" w:type="dxa"/>
          <w:jc w:val="center"/>
        </w:trPr>
        <w:tc>
          <w:tcPr>
            <w:cnfStyle w:val="001000000000"/>
            <w:tcW w:w="2125" w:type="dxa"/>
            <w:gridSpan w:val="3"/>
            <w:shd w:val="clear" w:color="auto" w:fill="auto"/>
            <w:noWrap/>
          </w:tcPr>
          <w:p w:rsidR="00202220" w:rsidRPr="00E4491B" w:rsidRDefault="00202220" w:rsidP="00AA7DE3">
            <w:r w:rsidRPr="00E4491B">
              <w:t>putamen (right)</w:t>
            </w:r>
          </w:p>
        </w:tc>
        <w:tc>
          <w:tcPr>
            <w:tcW w:w="991" w:type="dxa"/>
            <w:gridSpan w:val="4"/>
            <w:shd w:val="clear" w:color="auto" w:fill="auto"/>
          </w:tcPr>
          <w:p w:rsidR="00202220" w:rsidRPr="00E4491B" w:rsidRDefault="00202220" w:rsidP="00AA7DE3">
            <w:pPr>
              <w:cnfStyle w:val="000000100000"/>
            </w:pPr>
            <w:r w:rsidRPr="00E4491B">
              <w:t xml:space="preserve">-0.35 </w:t>
            </w:r>
          </w:p>
        </w:tc>
        <w:tc>
          <w:tcPr>
            <w:tcW w:w="2408" w:type="dxa"/>
            <w:gridSpan w:val="4"/>
            <w:shd w:val="clear" w:color="auto" w:fill="FFFF00"/>
            <w:vAlign w:val="bottom"/>
          </w:tcPr>
          <w:p w:rsidR="00202220" w:rsidRPr="00E4491B" w:rsidRDefault="00202220" w:rsidP="00AA7DE3">
            <w:pPr>
              <w:cnfStyle w:val="000000100000"/>
              <w:rPr>
                <w:rFonts w:eastAsia="MS PGothic"/>
                <w:color w:val="000000"/>
                <w:sz w:val="24"/>
                <w:szCs w:val="24"/>
              </w:rPr>
            </w:pPr>
            <w:r w:rsidRPr="00E4491B">
              <w:rPr>
                <w:rFonts w:eastAsia="MS PGothic"/>
                <w:color w:val="000000"/>
              </w:rPr>
              <w:t>inferior horn of the lateral ventricle (right)</w:t>
            </w:r>
          </w:p>
        </w:tc>
        <w:tc>
          <w:tcPr>
            <w:tcW w:w="1278" w:type="dxa"/>
            <w:gridSpan w:val="2"/>
            <w:shd w:val="clear" w:color="auto" w:fill="FFFF00"/>
            <w:vAlign w:val="bottom"/>
          </w:tcPr>
          <w:p w:rsidR="00202220" w:rsidRPr="00E4491B" w:rsidRDefault="00202220" w:rsidP="00AA7DE3">
            <w:pPr>
              <w:jc w:val="right"/>
              <w:cnfStyle w:val="000000100000"/>
              <w:rPr>
                <w:color w:val="000000"/>
              </w:rPr>
            </w:pPr>
            <w:r w:rsidRPr="00E4491B">
              <w:rPr>
                <w:color w:val="000000"/>
              </w:rPr>
              <w:t>0.48</w:t>
            </w:r>
          </w:p>
        </w:tc>
        <w:tc>
          <w:tcPr>
            <w:tcW w:w="2692" w:type="dxa"/>
            <w:gridSpan w:val="4"/>
            <w:shd w:val="clear" w:color="auto" w:fill="auto"/>
          </w:tcPr>
          <w:p w:rsidR="00202220" w:rsidRPr="00E4491B" w:rsidRDefault="00202220" w:rsidP="00AA7DE3">
            <w:pPr>
              <w:cnfStyle w:val="000000100000"/>
            </w:pPr>
            <w:r w:rsidRPr="00E4491B">
              <w:t>sulci of the cingulate gyrus (left)</w:t>
            </w:r>
          </w:p>
        </w:tc>
        <w:tc>
          <w:tcPr>
            <w:tcW w:w="1000" w:type="dxa"/>
            <w:gridSpan w:val="2"/>
            <w:shd w:val="clear" w:color="auto" w:fill="auto"/>
          </w:tcPr>
          <w:p w:rsidR="00202220" w:rsidRPr="00E4491B" w:rsidRDefault="00202220" w:rsidP="00AA7DE3">
            <w:pPr>
              <w:cnfStyle w:val="000000100000"/>
            </w:pPr>
            <w:r w:rsidRPr="00E4491B">
              <w:t xml:space="preserve">0.42 </w:t>
            </w:r>
          </w:p>
        </w:tc>
      </w:tr>
      <w:tr w:rsidR="00202220" w:rsidRPr="00E4491B">
        <w:trPr>
          <w:gridAfter w:val="1"/>
          <w:wAfter w:w="15" w:type="dxa"/>
          <w:jc w:val="center"/>
        </w:trPr>
        <w:tc>
          <w:tcPr>
            <w:cnfStyle w:val="001000000000"/>
            <w:tcW w:w="2125" w:type="dxa"/>
            <w:gridSpan w:val="3"/>
            <w:shd w:val="clear" w:color="auto" w:fill="auto"/>
            <w:noWrap/>
          </w:tcPr>
          <w:p w:rsidR="00202220" w:rsidRPr="00E4491B" w:rsidRDefault="00202220" w:rsidP="00AA7DE3">
            <w:r w:rsidRPr="00E4491B">
              <w:t>Globus Pallidus (left)</w:t>
            </w:r>
          </w:p>
        </w:tc>
        <w:tc>
          <w:tcPr>
            <w:tcW w:w="991" w:type="dxa"/>
            <w:gridSpan w:val="4"/>
            <w:shd w:val="clear" w:color="auto" w:fill="auto"/>
          </w:tcPr>
          <w:p w:rsidR="00202220" w:rsidRPr="00E4491B" w:rsidRDefault="00202220" w:rsidP="00AA7DE3">
            <w:pPr>
              <w:cnfStyle w:val="000000000000"/>
            </w:pPr>
            <w:r w:rsidRPr="00E4491B">
              <w:t xml:space="preserve">-0.22 </w:t>
            </w:r>
          </w:p>
        </w:tc>
        <w:tc>
          <w:tcPr>
            <w:tcW w:w="2408" w:type="dxa"/>
            <w:gridSpan w:val="4"/>
            <w:shd w:val="clear" w:color="auto" w:fill="FFFF00"/>
            <w:vAlign w:val="bottom"/>
          </w:tcPr>
          <w:p w:rsidR="00202220" w:rsidRPr="00E4491B" w:rsidRDefault="00202220" w:rsidP="00AA7DE3">
            <w:pPr>
              <w:cnfStyle w:val="000000000000"/>
              <w:rPr>
                <w:rFonts w:eastAsia="MS PGothic"/>
                <w:color w:val="000000"/>
                <w:sz w:val="24"/>
                <w:szCs w:val="24"/>
              </w:rPr>
            </w:pPr>
            <w:r w:rsidRPr="00E4491B">
              <w:rPr>
                <w:rFonts w:eastAsia="MS PGothic"/>
                <w:color w:val="000000"/>
              </w:rPr>
              <w:t xml:space="preserve">Third and fourth ventricles </w:t>
            </w:r>
          </w:p>
        </w:tc>
        <w:tc>
          <w:tcPr>
            <w:tcW w:w="1278" w:type="dxa"/>
            <w:gridSpan w:val="2"/>
            <w:shd w:val="clear" w:color="auto" w:fill="FFFF00"/>
            <w:vAlign w:val="bottom"/>
          </w:tcPr>
          <w:p w:rsidR="00202220" w:rsidRPr="00E4491B" w:rsidRDefault="00202220" w:rsidP="00AA7DE3">
            <w:pPr>
              <w:jc w:val="right"/>
              <w:cnfStyle w:val="000000000000"/>
              <w:rPr>
                <w:color w:val="000000"/>
              </w:rPr>
            </w:pPr>
            <w:r w:rsidRPr="00E4491B">
              <w:rPr>
                <w:color w:val="000000"/>
              </w:rPr>
              <w:t>0.54</w:t>
            </w:r>
          </w:p>
        </w:tc>
        <w:tc>
          <w:tcPr>
            <w:tcW w:w="2692" w:type="dxa"/>
            <w:gridSpan w:val="4"/>
            <w:shd w:val="clear" w:color="auto" w:fill="FFFF00"/>
          </w:tcPr>
          <w:p w:rsidR="00202220" w:rsidRPr="00E4491B" w:rsidRDefault="00202220" w:rsidP="00AA7DE3">
            <w:pPr>
              <w:cnfStyle w:val="000000000000"/>
            </w:pPr>
            <w:r w:rsidRPr="00E4491B">
              <w:t>sulci of the cingulate gyrus (right)</w:t>
            </w:r>
          </w:p>
        </w:tc>
        <w:tc>
          <w:tcPr>
            <w:tcW w:w="1000" w:type="dxa"/>
            <w:gridSpan w:val="2"/>
            <w:shd w:val="clear" w:color="auto" w:fill="FFFF00"/>
          </w:tcPr>
          <w:p w:rsidR="00202220" w:rsidRPr="00E4491B" w:rsidRDefault="00202220" w:rsidP="00AA7DE3">
            <w:pPr>
              <w:cnfStyle w:val="000000000000"/>
            </w:pPr>
            <w:r w:rsidRPr="00E4491B">
              <w:t xml:space="preserve">0.44 </w:t>
            </w:r>
          </w:p>
        </w:tc>
      </w:tr>
      <w:tr w:rsidR="00202220" w:rsidRPr="00E4491B">
        <w:trPr>
          <w:gridAfter w:val="1"/>
          <w:cnfStyle w:val="000000100000"/>
          <w:wAfter w:w="15" w:type="dxa"/>
          <w:jc w:val="center"/>
        </w:trPr>
        <w:tc>
          <w:tcPr>
            <w:cnfStyle w:val="001000000000"/>
            <w:tcW w:w="2125" w:type="dxa"/>
            <w:gridSpan w:val="3"/>
            <w:shd w:val="clear" w:color="auto" w:fill="auto"/>
            <w:noWrap/>
          </w:tcPr>
          <w:p w:rsidR="00202220" w:rsidRPr="00E4491B" w:rsidRDefault="00202220" w:rsidP="00AA7DE3">
            <w:r w:rsidRPr="00E4491B">
              <w:t>Globus Pallidus (right)</w:t>
            </w:r>
          </w:p>
        </w:tc>
        <w:tc>
          <w:tcPr>
            <w:tcW w:w="991" w:type="dxa"/>
            <w:gridSpan w:val="4"/>
            <w:shd w:val="clear" w:color="auto" w:fill="auto"/>
          </w:tcPr>
          <w:p w:rsidR="00202220" w:rsidRPr="00E4491B" w:rsidRDefault="00202220" w:rsidP="00AA7DE3">
            <w:pPr>
              <w:cnfStyle w:val="000000100000"/>
            </w:pPr>
            <w:r w:rsidRPr="00E4491B">
              <w:t xml:space="preserve">-0.20 </w:t>
            </w:r>
          </w:p>
        </w:tc>
        <w:tc>
          <w:tcPr>
            <w:tcW w:w="2408" w:type="dxa"/>
            <w:gridSpan w:val="4"/>
            <w:shd w:val="clear" w:color="auto" w:fill="FFFF00"/>
            <w:vAlign w:val="bottom"/>
          </w:tcPr>
          <w:p w:rsidR="00202220" w:rsidRPr="00E4491B" w:rsidRDefault="00202220" w:rsidP="00AA7DE3">
            <w:pPr>
              <w:cnfStyle w:val="000000100000"/>
              <w:rPr>
                <w:rFonts w:eastAsia="MS PGothic"/>
                <w:color w:val="000000"/>
                <w:sz w:val="24"/>
                <w:szCs w:val="24"/>
              </w:rPr>
            </w:pPr>
            <w:r w:rsidRPr="00E4491B">
              <w:rPr>
                <w:rFonts w:eastAsia="MS PGothic"/>
                <w:color w:val="000000"/>
              </w:rPr>
              <w:t>anterior part of the periventricular white matter (left)</w:t>
            </w:r>
          </w:p>
        </w:tc>
        <w:tc>
          <w:tcPr>
            <w:tcW w:w="1278" w:type="dxa"/>
            <w:gridSpan w:val="2"/>
            <w:shd w:val="clear" w:color="auto" w:fill="FFFF00"/>
            <w:vAlign w:val="bottom"/>
          </w:tcPr>
          <w:p w:rsidR="00202220" w:rsidRPr="00E4491B" w:rsidRDefault="00202220" w:rsidP="00AA7DE3">
            <w:pPr>
              <w:jc w:val="right"/>
              <w:cnfStyle w:val="000000100000"/>
              <w:rPr>
                <w:color w:val="000000"/>
              </w:rPr>
            </w:pPr>
            <w:r w:rsidRPr="00E4491B">
              <w:rPr>
                <w:color w:val="000000"/>
              </w:rPr>
              <w:t>0.48</w:t>
            </w:r>
          </w:p>
        </w:tc>
        <w:tc>
          <w:tcPr>
            <w:tcW w:w="2692" w:type="dxa"/>
            <w:gridSpan w:val="4"/>
            <w:shd w:val="clear" w:color="auto" w:fill="FFFF00"/>
          </w:tcPr>
          <w:p w:rsidR="00202220" w:rsidRPr="00E4491B" w:rsidRDefault="00202220" w:rsidP="00AA7DE3">
            <w:pPr>
              <w:cnfStyle w:val="000000100000"/>
            </w:pPr>
            <w:r w:rsidRPr="00E4491B">
              <w:t>sulci of the occipital lobe (left)</w:t>
            </w:r>
          </w:p>
        </w:tc>
        <w:tc>
          <w:tcPr>
            <w:tcW w:w="1000" w:type="dxa"/>
            <w:gridSpan w:val="2"/>
            <w:shd w:val="clear" w:color="auto" w:fill="FFFF00"/>
          </w:tcPr>
          <w:p w:rsidR="00202220" w:rsidRPr="00E4491B" w:rsidRDefault="00202220" w:rsidP="00AA7DE3">
            <w:pPr>
              <w:cnfStyle w:val="000000100000"/>
            </w:pPr>
            <w:r w:rsidRPr="00E4491B">
              <w:t xml:space="preserve">0.59 </w:t>
            </w:r>
          </w:p>
        </w:tc>
      </w:tr>
      <w:tr w:rsidR="00202220" w:rsidRPr="00E4491B">
        <w:trPr>
          <w:gridAfter w:val="1"/>
          <w:wAfter w:w="15" w:type="dxa"/>
          <w:jc w:val="center"/>
        </w:trPr>
        <w:tc>
          <w:tcPr>
            <w:cnfStyle w:val="001000000000"/>
            <w:tcW w:w="2125" w:type="dxa"/>
            <w:gridSpan w:val="3"/>
            <w:shd w:val="clear" w:color="auto" w:fill="auto"/>
            <w:noWrap/>
          </w:tcPr>
          <w:p w:rsidR="00202220" w:rsidRPr="00E4491B" w:rsidRDefault="00202220" w:rsidP="00AA7DE3">
            <w:r w:rsidRPr="00E4491B">
              <w:t>thalamus (left)</w:t>
            </w:r>
          </w:p>
        </w:tc>
        <w:tc>
          <w:tcPr>
            <w:tcW w:w="991" w:type="dxa"/>
            <w:gridSpan w:val="4"/>
            <w:shd w:val="clear" w:color="auto" w:fill="auto"/>
          </w:tcPr>
          <w:p w:rsidR="00202220" w:rsidRPr="00E4491B" w:rsidRDefault="00202220" w:rsidP="00AA7DE3">
            <w:pPr>
              <w:cnfStyle w:val="000000000000"/>
            </w:pPr>
            <w:r w:rsidRPr="00E4491B">
              <w:t xml:space="preserve">-0.35 </w:t>
            </w:r>
          </w:p>
        </w:tc>
        <w:tc>
          <w:tcPr>
            <w:tcW w:w="2408" w:type="dxa"/>
            <w:gridSpan w:val="4"/>
            <w:shd w:val="clear" w:color="auto" w:fill="FFFF00"/>
            <w:vAlign w:val="bottom"/>
          </w:tcPr>
          <w:p w:rsidR="00202220" w:rsidRPr="00E4491B" w:rsidRDefault="00202220" w:rsidP="00AA7DE3">
            <w:pPr>
              <w:cnfStyle w:val="000000000000"/>
              <w:rPr>
                <w:rFonts w:eastAsia="MS PGothic"/>
                <w:color w:val="000000"/>
                <w:sz w:val="24"/>
                <w:szCs w:val="24"/>
              </w:rPr>
            </w:pPr>
            <w:r w:rsidRPr="00E4491B">
              <w:rPr>
                <w:rFonts w:eastAsia="MS PGothic"/>
                <w:color w:val="000000"/>
              </w:rPr>
              <w:t>anterior part of the periventricular white matter (right)</w:t>
            </w:r>
          </w:p>
        </w:tc>
        <w:tc>
          <w:tcPr>
            <w:tcW w:w="1278" w:type="dxa"/>
            <w:gridSpan w:val="2"/>
            <w:shd w:val="clear" w:color="auto" w:fill="FFFF00"/>
            <w:vAlign w:val="bottom"/>
          </w:tcPr>
          <w:p w:rsidR="00202220" w:rsidRPr="00E4491B" w:rsidRDefault="00202220" w:rsidP="00AA7DE3">
            <w:pPr>
              <w:jc w:val="right"/>
              <w:cnfStyle w:val="000000000000"/>
              <w:rPr>
                <w:color w:val="000000"/>
              </w:rPr>
            </w:pPr>
            <w:r w:rsidRPr="00E4491B">
              <w:rPr>
                <w:color w:val="000000"/>
              </w:rPr>
              <w:t>0.52</w:t>
            </w:r>
          </w:p>
        </w:tc>
        <w:tc>
          <w:tcPr>
            <w:tcW w:w="2692" w:type="dxa"/>
            <w:gridSpan w:val="4"/>
            <w:shd w:val="clear" w:color="auto" w:fill="FFFF00"/>
          </w:tcPr>
          <w:p w:rsidR="00202220" w:rsidRPr="00E4491B" w:rsidRDefault="00202220" w:rsidP="00AA7DE3">
            <w:pPr>
              <w:cnfStyle w:val="000000000000"/>
            </w:pPr>
            <w:r w:rsidRPr="00E4491B">
              <w:t>sulci of the occipital lobe (right)</w:t>
            </w:r>
          </w:p>
        </w:tc>
        <w:tc>
          <w:tcPr>
            <w:tcW w:w="1000" w:type="dxa"/>
            <w:gridSpan w:val="2"/>
            <w:shd w:val="clear" w:color="auto" w:fill="FFFF00"/>
          </w:tcPr>
          <w:p w:rsidR="00202220" w:rsidRPr="00E4491B" w:rsidRDefault="00202220" w:rsidP="00AA7DE3">
            <w:pPr>
              <w:cnfStyle w:val="000000000000"/>
            </w:pPr>
            <w:r w:rsidRPr="00E4491B">
              <w:t xml:space="preserve">0.65 </w:t>
            </w:r>
          </w:p>
        </w:tc>
      </w:tr>
      <w:tr w:rsidR="00202220" w:rsidRPr="00E4491B">
        <w:trPr>
          <w:gridAfter w:val="1"/>
          <w:cnfStyle w:val="000000100000"/>
          <w:wAfter w:w="15" w:type="dxa"/>
          <w:jc w:val="center"/>
        </w:trPr>
        <w:tc>
          <w:tcPr>
            <w:cnfStyle w:val="001000000000"/>
            <w:tcW w:w="2125" w:type="dxa"/>
            <w:gridSpan w:val="3"/>
            <w:shd w:val="clear" w:color="auto" w:fill="auto"/>
            <w:noWrap/>
          </w:tcPr>
          <w:p w:rsidR="00202220" w:rsidRPr="00E4491B" w:rsidRDefault="00202220" w:rsidP="00AA7DE3">
            <w:r w:rsidRPr="00E4491B">
              <w:t>thalamus (right)</w:t>
            </w:r>
          </w:p>
        </w:tc>
        <w:tc>
          <w:tcPr>
            <w:tcW w:w="991" w:type="dxa"/>
            <w:gridSpan w:val="4"/>
            <w:shd w:val="clear" w:color="auto" w:fill="auto"/>
          </w:tcPr>
          <w:p w:rsidR="00202220" w:rsidRPr="00E4491B" w:rsidRDefault="00202220" w:rsidP="00AA7DE3">
            <w:pPr>
              <w:cnfStyle w:val="000000100000"/>
            </w:pPr>
            <w:r w:rsidRPr="00E4491B">
              <w:t xml:space="preserve">-0.34 </w:t>
            </w:r>
          </w:p>
        </w:tc>
        <w:tc>
          <w:tcPr>
            <w:tcW w:w="2408" w:type="dxa"/>
            <w:gridSpan w:val="4"/>
            <w:shd w:val="clear" w:color="auto" w:fill="FFFF00"/>
            <w:vAlign w:val="bottom"/>
          </w:tcPr>
          <w:p w:rsidR="00202220" w:rsidRPr="00E4491B" w:rsidRDefault="00202220" w:rsidP="00AA7DE3">
            <w:pPr>
              <w:cnfStyle w:val="000000100000"/>
              <w:rPr>
                <w:rFonts w:eastAsia="MS PGothic"/>
                <w:color w:val="000000"/>
                <w:sz w:val="24"/>
                <w:szCs w:val="24"/>
              </w:rPr>
            </w:pPr>
            <w:r w:rsidRPr="00E4491B">
              <w:rPr>
                <w:rFonts w:eastAsia="MS PGothic"/>
                <w:color w:val="000000"/>
              </w:rPr>
              <w:t>posterior part of the periventricular white matter (left)</w:t>
            </w:r>
          </w:p>
        </w:tc>
        <w:tc>
          <w:tcPr>
            <w:tcW w:w="1278" w:type="dxa"/>
            <w:gridSpan w:val="2"/>
            <w:shd w:val="clear" w:color="auto" w:fill="FFFF00"/>
            <w:vAlign w:val="bottom"/>
          </w:tcPr>
          <w:p w:rsidR="00202220" w:rsidRPr="00E4491B" w:rsidRDefault="00202220" w:rsidP="00AA7DE3">
            <w:pPr>
              <w:jc w:val="right"/>
              <w:cnfStyle w:val="000000100000"/>
              <w:rPr>
                <w:color w:val="000000"/>
              </w:rPr>
            </w:pPr>
            <w:r w:rsidRPr="00E4491B">
              <w:rPr>
                <w:color w:val="000000"/>
              </w:rPr>
              <w:t>0.56</w:t>
            </w:r>
          </w:p>
        </w:tc>
        <w:tc>
          <w:tcPr>
            <w:tcW w:w="2692" w:type="dxa"/>
            <w:gridSpan w:val="4"/>
            <w:shd w:val="clear" w:color="auto" w:fill="FFFF00"/>
          </w:tcPr>
          <w:p w:rsidR="00202220" w:rsidRPr="00E4491B" w:rsidRDefault="00202220" w:rsidP="00AA7DE3">
            <w:pPr>
              <w:cnfStyle w:val="000000100000"/>
            </w:pPr>
            <w:r w:rsidRPr="00E4491B">
              <w:t>Sulci of the temporal lobe (left)</w:t>
            </w:r>
          </w:p>
        </w:tc>
        <w:tc>
          <w:tcPr>
            <w:tcW w:w="1000" w:type="dxa"/>
            <w:gridSpan w:val="2"/>
            <w:shd w:val="clear" w:color="auto" w:fill="FFFF00"/>
          </w:tcPr>
          <w:p w:rsidR="00202220" w:rsidRPr="00E4491B" w:rsidRDefault="00202220" w:rsidP="00AA7DE3">
            <w:pPr>
              <w:cnfStyle w:val="000000100000"/>
            </w:pPr>
            <w:r w:rsidRPr="00E4491B">
              <w:t xml:space="preserve">0.54 </w:t>
            </w:r>
          </w:p>
        </w:tc>
      </w:tr>
      <w:tr w:rsidR="00202220" w:rsidRPr="00E4491B">
        <w:trPr>
          <w:gridAfter w:val="1"/>
          <w:wAfter w:w="15" w:type="dxa"/>
          <w:jc w:val="center"/>
        </w:trPr>
        <w:tc>
          <w:tcPr>
            <w:cnfStyle w:val="001000000000"/>
            <w:tcW w:w="2125" w:type="dxa"/>
            <w:gridSpan w:val="3"/>
            <w:shd w:val="clear" w:color="auto" w:fill="auto"/>
            <w:noWrap/>
          </w:tcPr>
          <w:p w:rsidR="00202220" w:rsidRPr="00E4491B" w:rsidRDefault="00202220" w:rsidP="00AA7DE3">
            <w:r w:rsidRPr="00E4491B">
              <w:t>Hypothalamus (left)</w:t>
            </w:r>
          </w:p>
        </w:tc>
        <w:tc>
          <w:tcPr>
            <w:tcW w:w="991" w:type="dxa"/>
            <w:gridSpan w:val="4"/>
            <w:shd w:val="clear" w:color="auto" w:fill="auto"/>
          </w:tcPr>
          <w:p w:rsidR="00202220" w:rsidRPr="00E4491B" w:rsidRDefault="00202220" w:rsidP="00AA7DE3">
            <w:pPr>
              <w:cnfStyle w:val="000000000000"/>
            </w:pPr>
            <w:r w:rsidRPr="00E4491B">
              <w:t xml:space="preserve">0.01 </w:t>
            </w:r>
          </w:p>
        </w:tc>
        <w:tc>
          <w:tcPr>
            <w:tcW w:w="2408" w:type="dxa"/>
            <w:gridSpan w:val="4"/>
            <w:shd w:val="clear" w:color="auto" w:fill="FFFF00"/>
            <w:vAlign w:val="bottom"/>
          </w:tcPr>
          <w:p w:rsidR="00202220" w:rsidRPr="00E4491B" w:rsidRDefault="00202220" w:rsidP="00AA7DE3">
            <w:pPr>
              <w:cnfStyle w:val="000000000000"/>
              <w:rPr>
                <w:rFonts w:eastAsia="MS PGothic"/>
                <w:color w:val="000000"/>
                <w:sz w:val="24"/>
                <w:szCs w:val="24"/>
              </w:rPr>
            </w:pPr>
            <w:r w:rsidRPr="00E4491B">
              <w:rPr>
                <w:rFonts w:eastAsia="MS PGothic"/>
                <w:color w:val="000000"/>
              </w:rPr>
              <w:t>posterior part of the periventricular white matter (right)</w:t>
            </w:r>
          </w:p>
        </w:tc>
        <w:tc>
          <w:tcPr>
            <w:tcW w:w="1278" w:type="dxa"/>
            <w:gridSpan w:val="2"/>
            <w:shd w:val="clear" w:color="auto" w:fill="FFFF00"/>
            <w:vAlign w:val="bottom"/>
          </w:tcPr>
          <w:p w:rsidR="00202220" w:rsidRPr="00E4491B" w:rsidRDefault="00202220" w:rsidP="00AA7DE3">
            <w:pPr>
              <w:jc w:val="right"/>
              <w:cnfStyle w:val="000000000000"/>
              <w:rPr>
                <w:color w:val="000000"/>
              </w:rPr>
            </w:pPr>
            <w:r w:rsidRPr="00E4491B">
              <w:rPr>
                <w:color w:val="000000"/>
              </w:rPr>
              <w:t>0.66</w:t>
            </w:r>
          </w:p>
        </w:tc>
        <w:tc>
          <w:tcPr>
            <w:tcW w:w="2692" w:type="dxa"/>
            <w:gridSpan w:val="4"/>
            <w:shd w:val="clear" w:color="auto" w:fill="FFFF00"/>
          </w:tcPr>
          <w:p w:rsidR="00202220" w:rsidRPr="00E4491B" w:rsidRDefault="00202220" w:rsidP="00AA7DE3">
            <w:pPr>
              <w:cnfStyle w:val="000000000000"/>
            </w:pPr>
            <w:r w:rsidRPr="00E4491B">
              <w:t>Sulci of the temporal lobe (right)</w:t>
            </w:r>
          </w:p>
        </w:tc>
        <w:tc>
          <w:tcPr>
            <w:tcW w:w="1000" w:type="dxa"/>
            <w:gridSpan w:val="2"/>
            <w:shd w:val="clear" w:color="auto" w:fill="FFFF00"/>
          </w:tcPr>
          <w:p w:rsidR="00202220" w:rsidRPr="00E4491B" w:rsidRDefault="00202220" w:rsidP="00AA7DE3">
            <w:pPr>
              <w:cnfStyle w:val="000000000000"/>
            </w:pPr>
            <w:r w:rsidRPr="00E4491B">
              <w:t xml:space="preserve">0.57 </w:t>
            </w:r>
          </w:p>
        </w:tc>
      </w:tr>
      <w:tr w:rsidR="00202220" w:rsidRPr="00E4491B">
        <w:trPr>
          <w:gridAfter w:val="1"/>
          <w:cnfStyle w:val="000000100000"/>
          <w:wAfter w:w="15" w:type="dxa"/>
          <w:jc w:val="center"/>
        </w:trPr>
        <w:tc>
          <w:tcPr>
            <w:cnfStyle w:val="001000000000"/>
            <w:tcW w:w="2125" w:type="dxa"/>
            <w:gridSpan w:val="3"/>
            <w:shd w:val="clear" w:color="auto" w:fill="auto"/>
            <w:noWrap/>
          </w:tcPr>
          <w:p w:rsidR="00202220" w:rsidRPr="00E4491B" w:rsidRDefault="00202220" w:rsidP="00AA7DE3">
            <w:r w:rsidRPr="00E4491B">
              <w:t>Hypothalamus (right)</w:t>
            </w:r>
          </w:p>
        </w:tc>
        <w:tc>
          <w:tcPr>
            <w:tcW w:w="991" w:type="dxa"/>
            <w:gridSpan w:val="4"/>
            <w:shd w:val="clear" w:color="auto" w:fill="auto"/>
          </w:tcPr>
          <w:p w:rsidR="00202220" w:rsidRPr="00E4491B" w:rsidRDefault="00202220" w:rsidP="00AA7DE3">
            <w:pPr>
              <w:cnfStyle w:val="000000100000"/>
            </w:pPr>
            <w:r w:rsidRPr="00E4491B">
              <w:t xml:space="preserve">-0.09 </w:t>
            </w:r>
          </w:p>
        </w:tc>
        <w:tc>
          <w:tcPr>
            <w:tcW w:w="2408" w:type="dxa"/>
            <w:gridSpan w:val="4"/>
            <w:shd w:val="clear" w:color="auto" w:fill="auto"/>
            <w:vAlign w:val="bottom"/>
          </w:tcPr>
          <w:p w:rsidR="00202220" w:rsidRPr="00E4491B" w:rsidRDefault="00202220" w:rsidP="00AA7DE3">
            <w:pPr>
              <w:cnfStyle w:val="000000100000"/>
              <w:rPr>
                <w:rFonts w:eastAsia="MS PGothic"/>
                <w:color w:val="000000"/>
                <w:sz w:val="24"/>
                <w:szCs w:val="24"/>
              </w:rPr>
            </w:pPr>
            <w:r w:rsidRPr="00E4491B">
              <w:rPr>
                <w:rFonts w:eastAsia="MS PGothic"/>
                <w:color w:val="000000"/>
              </w:rPr>
              <w:t>subcortical white matter of the superior frontal gyrus (left)</w:t>
            </w:r>
          </w:p>
        </w:tc>
        <w:tc>
          <w:tcPr>
            <w:tcW w:w="1278" w:type="dxa"/>
            <w:gridSpan w:val="2"/>
            <w:shd w:val="clear" w:color="auto" w:fill="auto"/>
            <w:vAlign w:val="bottom"/>
          </w:tcPr>
          <w:p w:rsidR="00202220" w:rsidRPr="00E4491B" w:rsidRDefault="00202220" w:rsidP="00AA7DE3">
            <w:pPr>
              <w:jc w:val="right"/>
              <w:cnfStyle w:val="000000100000"/>
              <w:rPr>
                <w:color w:val="000000"/>
              </w:rPr>
            </w:pPr>
            <w:r w:rsidRPr="00E4491B">
              <w:rPr>
                <w:color w:val="000000"/>
              </w:rPr>
              <w:t>-0.23</w:t>
            </w:r>
          </w:p>
        </w:tc>
        <w:tc>
          <w:tcPr>
            <w:tcW w:w="2692" w:type="dxa"/>
            <w:gridSpan w:val="4"/>
            <w:shd w:val="clear" w:color="auto" w:fill="auto"/>
          </w:tcPr>
          <w:p w:rsidR="00202220" w:rsidRPr="00E4491B" w:rsidRDefault="00202220" w:rsidP="00AA7DE3">
            <w:pPr>
              <w:cnfStyle w:val="000000100000"/>
            </w:pPr>
            <w:r w:rsidRPr="00E4491B">
              <w:t>Fimbria (left)</w:t>
            </w:r>
          </w:p>
        </w:tc>
        <w:tc>
          <w:tcPr>
            <w:tcW w:w="1000" w:type="dxa"/>
            <w:gridSpan w:val="2"/>
            <w:shd w:val="clear" w:color="auto" w:fill="auto"/>
          </w:tcPr>
          <w:p w:rsidR="00202220" w:rsidRPr="00E4491B" w:rsidRDefault="00202220" w:rsidP="00AA7DE3">
            <w:pPr>
              <w:cnfStyle w:val="000000100000"/>
            </w:pPr>
            <w:r w:rsidRPr="00E4491B">
              <w:t xml:space="preserve">0.04 </w:t>
            </w:r>
          </w:p>
        </w:tc>
      </w:tr>
      <w:tr w:rsidR="00202220" w:rsidRPr="00E4491B">
        <w:trPr>
          <w:gridAfter w:val="1"/>
          <w:wAfter w:w="15" w:type="dxa"/>
          <w:jc w:val="center"/>
        </w:trPr>
        <w:tc>
          <w:tcPr>
            <w:cnfStyle w:val="001000000000"/>
            <w:tcW w:w="2125" w:type="dxa"/>
            <w:gridSpan w:val="3"/>
            <w:shd w:val="clear" w:color="auto" w:fill="auto"/>
            <w:noWrap/>
            <w:vAlign w:val="bottom"/>
          </w:tcPr>
          <w:p w:rsidR="00202220" w:rsidRPr="00E4491B" w:rsidRDefault="00202220">
            <w:pPr>
              <w:rPr>
                <w:rFonts w:eastAsia="MS PGothic"/>
                <w:color w:val="000000"/>
                <w:sz w:val="24"/>
                <w:szCs w:val="24"/>
              </w:rPr>
            </w:pPr>
            <w:r w:rsidRPr="00E4491B">
              <w:rPr>
                <w:rFonts w:eastAsia="MS PGothic"/>
                <w:color w:val="000000"/>
              </w:rPr>
              <w:t>Basal forebrain (left)</w:t>
            </w:r>
          </w:p>
        </w:tc>
        <w:tc>
          <w:tcPr>
            <w:tcW w:w="991" w:type="dxa"/>
            <w:gridSpan w:val="4"/>
            <w:shd w:val="clear" w:color="auto" w:fill="auto"/>
          </w:tcPr>
          <w:p w:rsidR="00202220" w:rsidRPr="00E4491B" w:rsidRDefault="00202220" w:rsidP="00AA7DE3">
            <w:pPr>
              <w:cnfStyle w:val="000000000000"/>
            </w:pPr>
            <w:r w:rsidRPr="00E4491B">
              <w:t xml:space="preserve">-0.12 </w:t>
            </w:r>
          </w:p>
        </w:tc>
        <w:tc>
          <w:tcPr>
            <w:tcW w:w="2408" w:type="dxa"/>
            <w:gridSpan w:val="4"/>
            <w:shd w:val="clear" w:color="auto" w:fill="auto"/>
            <w:vAlign w:val="bottom"/>
          </w:tcPr>
          <w:p w:rsidR="00202220" w:rsidRPr="00E4491B" w:rsidRDefault="00202220" w:rsidP="00AA7DE3">
            <w:pPr>
              <w:cnfStyle w:val="000000000000"/>
              <w:rPr>
                <w:rFonts w:eastAsia="MS PGothic"/>
                <w:color w:val="000000"/>
                <w:sz w:val="24"/>
                <w:szCs w:val="24"/>
              </w:rPr>
            </w:pPr>
            <w:r w:rsidRPr="00E4491B">
              <w:rPr>
                <w:rFonts w:eastAsia="MS PGothic"/>
                <w:color w:val="000000"/>
              </w:rPr>
              <w:t>subcortical white matter of the superior frontal gyrus (right)</w:t>
            </w:r>
          </w:p>
        </w:tc>
        <w:tc>
          <w:tcPr>
            <w:tcW w:w="1278" w:type="dxa"/>
            <w:gridSpan w:val="2"/>
            <w:shd w:val="clear" w:color="auto" w:fill="auto"/>
            <w:vAlign w:val="bottom"/>
          </w:tcPr>
          <w:p w:rsidR="00202220" w:rsidRPr="00E4491B" w:rsidRDefault="00202220" w:rsidP="00AA7DE3">
            <w:pPr>
              <w:jc w:val="right"/>
              <w:cnfStyle w:val="000000000000"/>
              <w:rPr>
                <w:color w:val="000000"/>
              </w:rPr>
            </w:pPr>
            <w:r w:rsidRPr="00E4491B">
              <w:rPr>
                <w:color w:val="000000"/>
              </w:rPr>
              <w:t>-0.17</w:t>
            </w:r>
          </w:p>
        </w:tc>
        <w:tc>
          <w:tcPr>
            <w:tcW w:w="2692" w:type="dxa"/>
            <w:gridSpan w:val="4"/>
            <w:shd w:val="clear" w:color="auto" w:fill="auto"/>
          </w:tcPr>
          <w:p w:rsidR="00202220" w:rsidRPr="00E4491B" w:rsidRDefault="00202220" w:rsidP="00AA7DE3">
            <w:pPr>
              <w:cnfStyle w:val="000000000000"/>
            </w:pPr>
            <w:r w:rsidRPr="00E4491B">
              <w:t>Fimbria (right)</w:t>
            </w:r>
          </w:p>
        </w:tc>
        <w:tc>
          <w:tcPr>
            <w:tcW w:w="1000" w:type="dxa"/>
            <w:gridSpan w:val="2"/>
            <w:shd w:val="clear" w:color="auto" w:fill="auto"/>
          </w:tcPr>
          <w:p w:rsidR="00202220" w:rsidRPr="00E4491B" w:rsidRDefault="00202220" w:rsidP="00AA7DE3">
            <w:pPr>
              <w:cnfStyle w:val="000000000000"/>
            </w:pPr>
            <w:r w:rsidRPr="00E4491B">
              <w:t xml:space="preserve">-0.01 </w:t>
            </w:r>
          </w:p>
        </w:tc>
      </w:tr>
      <w:tr w:rsidR="00202220" w:rsidRPr="00E4491B">
        <w:trPr>
          <w:gridAfter w:val="1"/>
          <w:cnfStyle w:val="000000100000"/>
          <w:wAfter w:w="15" w:type="dxa"/>
          <w:jc w:val="center"/>
        </w:trPr>
        <w:tc>
          <w:tcPr>
            <w:cnfStyle w:val="001000000000"/>
            <w:tcW w:w="2125" w:type="dxa"/>
            <w:gridSpan w:val="3"/>
            <w:shd w:val="clear" w:color="auto" w:fill="auto"/>
            <w:noWrap/>
            <w:vAlign w:val="bottom"/>
          </w:tcPr>
          <w:p w:rsidR="00202220" w:rsidRPr="00E4491B" w:rsidRDefault="00202220">
            <w:pPr>
              <w:rPr>
                <w:rFonts w:eastAsia="MS PGothic"/>
                <w:color w:val="000000"/>
                <w:sz w:val="24"/>
                <w:szCs w:val="24"/>
              </w:rPr>
            </w:pPr>
            <w:r w:rsidRPr="00E4491B">
              <w:rPr>
                <w:rFonts w:eastAsia="MS PGothic"/>
                <w:color w:val="000000"/>
              </w:rPr>
              <w:t>Basal forebrain  (right)</w:t>
            </w:r>
          </w:p>
        </w:tc>
        <w:tc>
          <w:tcPr>
            <w:tcW w:w="991" w:type="dxa"/>
            <w:gridSpan w:val="4"/>
            <w:shd w:val="clear" w:color="auto" w:fill="auto"/>
          </w:tcPr>
          <w:p w:rsidR="00202220" w:rsidRPr="00E4491B" w:rsidRDefault="00202220" w:rsidP="00AA7DE3">
            <w:pPr>
              <w:cnfStyle w:val="000000100000"/>
            </w:pPr>
            <w:r w:rsidRPr="00E4491B">
              <w:t xml:space="preserve">-0.02 </w:t>
            </w:r>
          </w:p>
        </w:tc>
        <w:tc>
          <w:tcPr>
            <w:tcW w:w="2408" w:type="dxa"/>
            <w:gridSpan w:val="4"/>
            <w:shd w:val="clear" w:color="auto" w:fill="auto"/>
            <w:vAlign w:val="bottom"/>
          </w:tcPr>
          <w:p w:rsidR="00202220" w:rsidRPr="00E4491B" w:rsidRDefault="00202220" w:rsidP="00AA7DE3">
            <w:pPr>
              <w:cnfStyle w:val="000000100000"/>
              <w:rPr>
                <w:rFonts w:eastAsia="MS PGothic"/>
                <w:color w:val="000000"/>
                <w:sz w:val="24"/>
                <w:szCs w:val="24"/>
              </w:rPr>
            </w:pPr>
            <w:r w:rsidRPr="00E4491B">
              <w:rPr>
                <w:rFonts w:eastAsia="MS PGothic"/>
                <w:color w:val="000000"/>
              </w:rPr>
              <w:t>subcortical white matter of the superior frontal gyrus/ prefrontal cortex (left)</w:t>
            </w:r>
          </w:p>
        </w:tc>
        <w:tc>
          <w:tcPr>
            <w:tcW w:w="1278" w:type="dxa"/>
            <w:gridSpan w:val="2"/>
            <w:shd w:val="clear" w:color="auto" w:fill="auto"/>
            <w:vAlign w:val="bottom"/>
          </w:tcPr>
          <w:p w:rsidR="00202220" w:rsidRPr="00E4491B" w:rsidRDefault="00202220" w:rsidP="00AA7DE3">
            <w:pPr>
              <w:jc w:val="right"/>
              <w:cnfStyle w:val="000000100000"/>
              <w:rPr>
                <w:color w:val="000000"/>
              </w:rPr>
            </w:pPr>
            <w:r w:rsidRPr="00E4491B">
              <w:rPr>
                <w:color w:val="000000"/>
              </w:rPr>
              <w:t>-0.27</w:t>
            </w:r>
          </w:p>
        </w:tc>
        <w:tc>
          <w:tcPr>
            <w:tcW w:w="2692" w:type="dxa"/>
            <w:gridSpan w:val="4"/>
            <w:shd w:val="clear" w:color="auto" w:fill="auto"/>
          </w:tcPr>
          <w:p w:rsidR="00202220" w:rsidRPr="00E4491B" w:rsidRDefault="00202220" w:rsidP="00AA7DE3">
            <w:pPr>
              <w:cnfStyle w:val="000000100000"/>
            </w:pPr>
            <w:r w:rsidRPr="00E4491B">
              <w:t>Choroid plexus of the lateral ventricle etc (left)</w:t>
            </w:r>
          </w:p>
        </w:tc>
        <w:tc>
          <w:tcPr>
            <w:tcW w:w="1000" w:type="dxa"/>
            <w:gridSpan w:val="2"/>
            <w:shd w:val="clear" w:color="auto" w:fill="auto"/>
          </w:tcPr>
          <w:p w:rsidR="00202220" w:rsidRPr="00E4491B" w:rsidRDefault="00202220" w:rsidP="00AA7DE3">
            <w:pPr>
              <w:cnfStyle w:val="000000100000"/>
            </w:pPr>
            <w:r w:rsidRPr="00E4491B">
              <w:t xml:space="preserve">0.29 </w:t>
            </w:r>
          </w:p>
        </w:tc>
      </w:tr>
      <w:tr w:rsidR="00202220" w:rsidRPr="00E4491B">
        <w:trPr>
          <w:gridAfter w:val="1"/>
          <w:wAfter w:w="15" w:type="dxa"/>
          <w:jc w:val="center"/>
        </w:trPr>
        <w:tc>
          <w:tcPr>
            <w:cnfStyle w:val="001000000000"/>
            <w:tcW w:w="2125" w:type="dxa"/>
            <w:gridSpan w:val="3"/>
            <w:shd w:val="clear" w:color="auto" w:fill="auto"/>
            <w:noWrap/>
          </w:tcPr>
          <w:p w:rsidR="00202220" w:rsidRPr="00E4491B" w:rsidRDefault="00202220" w:rsidP="00AA7DE3">
            <w:r w:rsidRPr="00E4491B">
              <w:t>Nucleus accumbens (left)</w:t>
            </w:r>
          </w:p>
        </w:tc>
        <w:tc>
          <w:tcPr>
            <w:tcW w:w="991" w:type="dxa"/>
            <w:gridSpan w:val="4"/>
            <w:shd w:val="clear" w:color="auto" w:fill="auto"/>
          </w:tcPr>
          <w:p w:rsidR="00202220" w:rsidRPr="00E4491B" w:rsidRDefault="00202220" w:rsidP="00AA7DE3">
            <w:pPr>
              <w:cnfStyle w:val="000000000000"/>
            </w:pPr>
            <w:r w:rsidRPr="00E4491B">
              <w:t xml:space="preserve">-0.33 </w:t>
            </w:r>
          </w:p>
        </w:tc>
        <w:tc>
          <w:tcPr>
            <w:tcW w:w="2408" w:type="dxa"/>
            <w:gridSpan w:val="4"/>
            <w:shd w:val="clear" w:color="auto" w:fill="auto"/>
            <w:vAlign w:val="bottom"/>
          </w:tcPr>
          <w:p w:rsidR="00202220" w:rsidRPr="00E4491B" w:rsidRDefault="00202220" w:rsidP="00AA7DE3">
            <w:pPr>
              <w:cnfStyle w:val="000000000000"/>
              <w:rPr>
                <w:rFonts w:eastAsia="MS PGothic"/>
                <w:color w:val="000000"/>
                <w:sz w:val="24"/>
                <w:szCs w:val="24"/>
              </w:rPr>
            </w:pPr>
            <w:r w:rsidRPr="00E4491B">
              <w:rPr>
                <w:rFonts w:eastAsia="MS PGothic"/>
                <w:color w:val="000000"/>
              </w:rPr>
              <w:t>subcortical white matter of the superior frontal gyrus/ prefrontal cortex (right)</w:t>
            </w:r>
          </w:p>
        </w:tc>
        <w:tc>
          <w:tcPr>
            <w:tcW w:w="1278" w:type="dxa"/>
            <w:gridSpan w:val="2"/>
            <w:shd w:val="clear" w:color="auto" w:fill="auto"/>
            <w:vAlign w:val="bottom"/>
          </w:tcPr>
          <w:p w:rsidR="00202220" w:rsidRPr="00E4491B" w:rsidRDefault="00202220" w:rsidP="00AA7DE3">
            <w:pPr>
              <w:jc w:val="right"/>
              <w:cnfStyle w:val="000000000000"/>
              <w:rPr>
                <w:color w:val="000000"/>
              </w:rPr>
            </w:pPr>
            <w:r w:rsidRPr="00E4491B">
              <w:rPr>
                <w:color w:val="000000"/>
              </w:rPr>
              <w:t>-0.37</w:t>
            </w:r>
          </w:p>
        </w:tc>
        <w:tc>
          <w:tcPr>
            <w:tcW w:w="2692" w:type="dxa"/>
            <w:gridSpan w:val="4"/>
            <w:shd w:val="clear" w:color="auto" w:fill="auto"/>
          </w:tcPr>
          <w:p w:rsidR="00202220" w:rsidRPr="00E4491B" w:rsidRDefault="00202220" w:rsidP="00AA7DE3">
            <w:pPr>
              <w:cnfStyle w:val="000000000000"/>
            </w:pPr>
            <w:r w:rsidRPr="00E4491B">
              <w:t>Choroid plexus of the lateral ventricle etc (right)</w:t>
            </w:r>
          </w:p>
        </w:tc>
        <w:tc>
          <w:tcPr>
            <w:tcW w:w="1000" w:type="dxa"/>
            <w:gridSpan w:val="2"/>
            <w:shd w:val="clear" w:color="auto" w:fill="auto"/>
          </w:tcPr>
          <w:p w:rsidR="00202220" w:rsidRPr="00E4491B" w:rsidRDefault="00202220" w:rsidP="00AA7DE3">
            <w:pPr>
              <w:cnfStyle w:val="000000000000"/>
            </w:pPr>
            <w:r w:rsidRPr="00E4491B">
              <w:t xml:space="preserve">0.41 </w:t>
            </w:r>
          </w:p>
        </w:tc>
      </w:tr>
      <w:tr w:rsidR="00202220" w:rsidRPr="00E4491B">
        <w:trPr>
          <w:gridAfter w:val="1"/>
          <w:cnfStyle w:val="000000100000"/>
          <w:wAfter w:w="15" w:type="dxa"/>
          <w:jc w:val="center"/>
        </w:trPr>
        <w:tc>
          <w:tcPr>
            <w:cnfStyle w:val="001000000000"/>
            <w:tcW w:w="2125" w:type="dxa"/>
            <w:gridSpan w:val="3"/>
            <w:shd w:val="clear" w:color="auto" w:fill="FFFF00"/>
            <w:noWrap/>
          </w:tcPr>
          <w:p w:rsidR="00202220" w:rsidRPr="00E4491B" w:rsidRDefault="00202220" w:rsidP="00AA7DE3">
            <w:r w:rsidRPr="00E4491B">
              <w:t>Nucleus accumbens (right)</w:t>
            </w:r>
          </w:p>
        </w:tc>
        <w:tc>
          <w:tcPr>
            <w:tcW w:w="991" w:type="dxa"/>
            <w:gridSpan w:val="4"/>
            <w:shd w:val="clear" w:color="auto" w:fill="FFFF00"/>
          </w:tcPr>
          <w:p w:rsidR="00202220" w:rsidRPr="00E4491B" w:rsidRDefault="00202220" w:rsidP="00AA7DE3">
            <w:pPr>
              <w:cnfStyle w:val="000000100000"/>
            </w:pPr>
            <w:r w:rsidRPr="00E4491B">
              <w:t xml:space="preserve">-0.45 </w:t>
            </w:r>
          </w:p>
        </w:tc>
        <w:tc>
          <w:tcPr>
            <w:tcW w:w="2408" w:type="dxa"/>
            <w:gridSpan w:val="4"/>
            <w:shd w:val="clear" w:color="auto" w:fill="auto"/>
          </w:tcPr>
          <w:p w:rsidR="00202220" w:rsidRPr="00E4491B" w:rsidRDefault="00202220" w:rsidP="00AA7DE3">
            <w:pPr>
              <w:cnfStyle w:val="000000100000"/>
            </w:pPr>
            <w:r w:rsidRPr="00E4491B">
              <w:rPr>
                <w:rFonts w:eastAsia="MS PGothic"/>
                <w:color w:val="000000"/>
              </w:rPr>
              <w:t>subcortical white matter of the superior frontal gyrus/ pole (left)</w:t>
            </w:r>
          </w:p>
        </w:tc>
        <w:tc>
          <w:tcPr>
            <w:tcW w:w="1278" w:type="dxa"/>
            <w:gridSpan w:val="2"/>
            <w:shd w:val="clear" w:color="auto" w:fill="auto"/>
          </w:tcPr>
          <w:p w:rsidR="00202220" w:rsidRPr="00E4491B" w:rsidRDefault="00202220" w:rsidP="00AA7DE3">
            <w:pPr>
              <w:jc w:val="right"/>
              <w:cnfStyle w:val="000000100000"/>
              <w:rPr>
                <w:color w:val="000000"/>
              </w:rPr>
            </w:pPr>
            <w:r w:rsidRPr="00E4491B">
              <w:rPr>
                <w:color w:val="000000"/>
              </w:rPr>
              <w:t>0.13</w:t>
            </w:r>
          </w:p>
        </w:tc>
        <w:tc>
          <w:tcPr>
            <w:tcW w:w="2692" w:type="dxa"/>
            <w:gridSpan w:val="4"/>
            <w:shd w:val="clear" w:color="auto" w:fill="auto"/>
          </w:tcPr>
          <w:p w:rsidR="00202220" w:rsidRPr="00E4491B" w:rsidRDefault="00202220" w:rsidP="00AA7DE3">
            <w:pPr>
              <w:cnfStyle w:val="000000100000"/>
            </w:pPr>
          </w:p>
        </w:tc>
        <w:tc>
          <w:tcPr>
            <w:tcW w:w="1000" w:type="dxa"/>
            <w:gridSpan w:val="2"/>
            <w:shd w:val="clear" w:color="auto" w:fill="auto"/>
          </w:tcPr>
          <w:p w:rsidR="00202220" w:rsidRPr="00E4491B" w:rsidRDefault="00202220" w:rsidP="00AA7DE3">
            <w:pPr>
              <w:cnfStyle w:val="000000100000"/>
            </w:pPr>
          </w:p>
        </w:tc>
      </w:tr>
    </w:tbl>
    <w:p w:rsidR="00202220" w:rsidRPr="00E4491B" w:rsidDel="000B7368" w:rsidRDefault="00202220" w:rsidP="00AA7DE3">
      <w:pPr>
        <w:spacing w:line="240" w:lineRule="auto"/>
        <w:rPr>
          <w:del w:id="474" w:author="Andreia Faria" w:date="2015-07-05T08:20:00Z"/>
        </w:rPr>
      </w:pPr>
    </w:p>
    <w:p w:rsidR="00202220" w:rsidRPr="00E4491B" w:rsidDel="000B7368" w:rsidRDefault="00202220" w:rsidP="00AA7DE3">
      <w:pPr>
        <w:spacing w:line="240" w:lineRule="auto"/>
        <w:jc w:val="center"/>
        <w:textAlignment w:val="center"/>
        <w:rPr>
          <w:del w:id="475" w:author="Andreia Faria" w:date="2015-07-05T08:20:00Z"/>
        </w:rPr>
      </w:pPr>
      <w:del w:id="476" w:author="Andreia Faria" w:date="2015-07-05T08:20:00Z">
        <w:r w:rsidRPr="00E4491B" w:rsidDel="000B7368">
          <w:delText>Table</w:delText>
        </w:r>
      </w:del>
      <w:ins w:id="477" w:author="LBDZ" w:date="2015-07-03T15:54:00Z">
        <w:del w:id="478" w:author="Andreia Faria" w:date="2015-07-05T08:20:00Z">
          <w:r w:rsidR="000209E8" w:rsidDel="000B7368">
            <w:rPr>
              <w:rFonts w:hint="eastAsia"/>
            </w:rPr>
            <w:delText>2</w:delText>
          </w:r>
        </w:del>
      </w:ins>
      <w:bookmarkStart w:id="479" w:name="_GoBack"/>
      <w:bookmarkEnd w:id="479"/>
      <w:del w:id="480" w:author="Andreia Faria" w:date="2015-07-05T08:20:00Z">
        <w:r w:rsidRPr="00E4491B" w:rsidDel="000B7368">
          <w:delText>3</w:delText>
        </w:r>
        <w:r w:rsidRPr="00E4491B" w:rsidDel="000B7368">
          <w:delText>. Mean and standard deviations of the normalized volumes in controls and AD individuals. Regions with significant differences between these two groups are highlighted.</w:delText>
        </w:r>
      </w:del>
    </w:p>
    <w:tbl>
      <w:tblPr>
        <w:tblStyle w:val="TableGrid"/>
        <w:tblW w:w="9356" w:type="dxa"/>
        <w:tblInd w:w="250" w:type="dxa"/>
        <w:tblLayout w:type="fixed"/>
        <w:tblLook w:val="04A0"/>
      </w:tblPr>
      <w:tblGrid>
        <w:gridCol w:w="2868"/>
        <w:gridCol w:w="109"/>
        <w:gridCol w:w="283"/>
        <w:gridCol w:w="1363"/>
        <w:gridCol w:w="55"/>
        <w:gridCol w:w="1843"/>
        <w:gridCol w:w="79"/>
        <w:gridCol w:w="1622"/>
        <w:gridCol w:w="11"/>
        <w:gridCol w:w="1123"/>
      </w:tblGrid>
      <w:tr w:rsidR="00202220" w:rsidRPr="00E4491B" w:rsidDel="000B7368">
        <w:trPr>
          <w:del w:id="481" w:author="Andreia Faria" w:date="2015-07-05T08:20:00Z"/>
        </w:trPr>
        <w:tc>
          <w:tcPr>
            <w:tcW w:w="2868" w:type="dxa"/>
          </w:tcPr>
          <w:p w:rsidR="00202220" w:rsidRPr="00E4491B" w:rsidDel="000B7368" w:rsidRDefault="00202220" w:rsidP="00AA7DE3">
            <w:pPr>
              <w:rPr>
                <w:del w:id="482" w:author="Andreia Faria" w:date="2015-07-05T08:20:00Z"/>
              </w:rPr>
            </w:pPr>
          </w:p>
        </w:tc>
        <w:tc>
          <w:tcPr>
            <w:tcW w:w="3732" w:type="dxa"/>
            <w:gridSpan w:val="6"/>
          </w:tcPr>
          <w:p w:rsidR="00202220" w:rsidRPr="00E4491B" w:rsidDel="000B7368" w:rsidRDefault="00202220" w:rsidP="00AA7DE3">
            <w:pPr>
              <w:rPr>
                <w:del w:id="483" w:author="Andreia Faria" w:date="2015-07-05T08:20:00Z"/>
              </w:rPr>
            </w:pPr>
            <w:del w:id="484" w:author="Andreia Faria" w:date="2015-07-05T08:20:00Z">
              <w:r w:rsidRPr="00E4491B" w:rsidDel="000B7368">
                <w:delText>Control</w:delText>
              </w:r>
            </w:del>
          </w:p>
        </w:tc>
        <w:tc>
          <w:tcPr>
            <w:tcW w:w="2756" w:type="dxa"/>
            <w:gridSpan w:val="3"/>
          </w:tcPr>
          <w:p w:rsidR="00202220" w:rsidRPr="00E4491B" w:rsidDel="000B7368" w:rsidRDefault="00202220" w:rsidP="00AA7DE3">
            <w:pPr>
              <w:rPr>
                <w:del w:id="485" w:author="Andreia Faria" w:date="2015-07-05T08:20:00Z"/>
              </w:rPr>
            </w:pPr>
            <w:del w:id="486" w:author="Andreia Faria" w:date="2015-07-05T08:20:00Z">
              <w:r w:rsidRPr="00E4491B" w:rsidDel="000B7368">
                <w:delText>AD</w:delText>
              </w:r>
            </w:del>
          </w:p>
        </w:tc>
      </w:tr>
      <w:tr w:rsidR="00202220" w:rsidRPr="00E4491B" w:rsidDel="000B7368">
        <w:trPr>
          <w:del w:id="487" w:author="Andreia Faria" w:date="2015-07-05T08:20:00Z"/>
        </w:trPr>
        <w:tc>
          <w:tcPr>
            <w:tcW w:w="2868" w:type="dxa"/>
          </w:tcPr>
          <w:p w:rsidR="00202220" w:rsidRPr="00E4491B" w:rsidDel="000B7368" w:rsidRDefault="00202220" w:rsidP="00AA7DE3">
            <w:pPr>
              <w:rPr>
                <w:del w:id="488" w:author="Andreia Faria" w:date="2015-07-05T08:20:00Z"/>
              </w:rPr>
            </w:pPr>
            <w:del w:id="489" w:author="Andreia Faria" w:date="2015-07-05T08:20:00Z">
              <w:r w:rsidRPr="00E4491B" w:rsidDel="000B7368">
                <w:delText>Regions</w:delText>
              </w:r>
            </w:del>
          </w:p>
        </w:tc>
        <w:tc>
          <w:tcPr>
            <w:tcW w:w="1755" w:type="dxa"/>
            <w:gridSpan w:val="3"/>
          </w:tcPr>
          <w:p w:rsidR="00202220" w:rsidRPr="00E4491B" w:rsidDel="000B7368" w:rsidRDefault="00202220" w:rsidP="00AA7DE3">
            <w:pPr>
              <w:rPr>
                <w:del w:id="490" w:author="Andreia Faria" w:date="2015-07-05T08:20:00Z"/>
              </w:rPr>
            </w:pPr>
            <w:del w:id="491" w:author="Andreia Faria" w:date="2015-07-05T08:20:00Z">
              <w:r w:rsidRPr="00E4491B" w:rsidDel="000B7368">
                <w:delText>mean</w:delText>
              </w:r>
            </w:del>
          </w:p>
        </w:tc>
        <w:tc>
          <w:tcPr>
            <w:tcW w:w="1977" w:type="dxa"/>
            <w:gridSpan w:val="3"/>
          </w:tcPr>
          <w:p w:rsidR="00202220" w:rsidRPr="00E4491B" w:rsidDel="000B7368" w:rsidRDefault="00202220" w:rsidP="00AA7DE3">
            <w:pPr>
              <w:rPr>
                <w:del w:id="492" w:author="Andreia Faria" w:date="2015-07-05T08:20:00Z"/>
              </w:rPr>
            </w:pPr>
            <w:del w:id="493" w:author="Andreia Faria" w:date="2015-07-05T08:20:00Z">
              <w:r w:rsidRPr="00E4491B" w:rsidDel="000B7368">
                <w:delText>std</w:delText>
              </w:r>
            </w:del>
          </w:p>
        </w:tc>
        <w:tc>
          <w:tcPr>
            <w:tcW w:w="1633" w:type="dxa"/>
            <w:gridSpan w:val="2"/>
          </w:tcPr>
          <w:p w:rsidR="00202220" w:rsidRPr="00E4491B" w:rsidDel="000B7368" w:rsidRDefault="00202220" w:rsidP="00AA7DE3">
            <w:pPr>
              <w:rPr>
                <w:del w:id="494" w:author="Andreia Faria" w:date="2015-07-05T08:20:00Z"/>
              </w:rPr>
            </w:pPr>
            <w:del w:id="495" w:author="Andreia Faria" w:date="2015-07-05T08:20:00Z">
              <w:r w:rsidRPr="00E4491B" w:rsidDel="000B7368">
                <w:delText>mean</w:delText>
              </w:r>
            </w:del>
          </w:p>
        </w:tc>
        <w:tc>
          <w:tcPr>
            <w:tcW w:w="1123" w:type="dxa"/>
          </w:tcPr>
          <w:p w:rsidR="00202220" w:rsidRPr="00E4491B" w:rsidDel="000B7368" w:rsidRDefault="00202220" w:rsidP="00AA7DE3">
            <w:pPr>
              <w:rPr>
                <w:del w:id="496" w:author="Andreia Faria" w:date="2015-07-05T08:20:00Z"/>
              </w:rPr>
            </w:pPr>
            <w:del w:id="497" w:author="Andreia Faria" w:date="2015-07-05T08:20:00Z">
              <w:r w:rsidRPr="00E4491B" w:rsidDel="000B7368">
                <w:delText>std</w:delText>
              </w:r>
            </w:del>
          </w:p>
        </w:tc>
      </w:tr>
      <w:tr w:rsidR="00202220" w:rsidRPr="00E4491B" w:rsidDel="000B7368">
        <w:trPr>
          <w:del w:id="498" w:author="Andreia Faria" w:date="2015-07-05T08:20:00Z"/>
        </w:trPr>
        <w:tc>
          <w:tcPr>
            <w:tcW w:w="9356" w:type="dxa"/>
            <w:gridSpan w:val="10"/>
            <w:shd w:val="clear" w:color="auto" w:fill="FABF8F" w:themeFill="accent6" w:themeFillTint="99"/>
            <w:vAlign w:val="bottom"/>
          </w:tcPr>
          <w:p w:rsidR="00202220" w:rsidRPr="000F0603" w:rsidDel="000B7368" w:rsidRDefault="00202220" w:rsidP="00AA7DE3">
            <w:pPr>
              <w:jc w:val="center"/>
              <w:rPr>
                <w:del w:id="499" w:author="Andreia Faria" w:date="2015-07-05T08:20:00Z"/>
                <w:highlight w:val="yellow"/>
              </w:rPr>
            </w:pPr>
            <w:del w:id="500" w:author="Andreia Faria" w:date="2015-07-05T08:20:00Z">
              <w:r w:rsidRPr="00E4491B" w:rsidDel="000B7368">
                <w:delText>Level1</w:delText>
              </w:r>
            </w:del>
          </w:p>
        </w:tc>
      </w:tr>
      <w:tr w:rsidR="00202220" w:rsidRPr="00E4491B" w:rsidDel="000B7368">
        <w:trPr>
          <w:del w:id="501" w:author="Andreia Faria" w:date="2015-07-05T08:20:00Z"/>
        </w:trPr>
        <w:tc>
          <w:tcPr>
            <w:tcW w:w="2868" w:type="dxa"/>
            <w:shd w:val="clear" w:color="auto" w:fill="FFFF00"/>
            <w:vAlign w:val="bottom"/>
          </w:tcPr>
          <w:p w:rsidR="00202220" w:rsidRPr="000F0603" w:rsidDel="000B7368" w:rsidRDefault="00202220" w:rsidP="00AA7DE3">
            <w:pPr>
              <w:rPr>
                <w:del w:id="502" w:author="Andreia Faria" w:date="2015-07-05T08:20:00Z"/>
                <w:color w:val="000000"/>
                <w:highlight w:val="yellow"/>
              </w:rPr>
            </w:pPr>
            <w:del w:id="503" w:author="Andreia Faria" w:date="2015-07-05T08:20:00Z">
              <w:r w:rsidRPr="000F0603" w:rsidDel="000B7368">
                <w:rPr>
                  <w:color w:val="000000"/>
                  <w:highlight w:val="yellow"/>
                </w:rPr>
                <w:delText>Telencephalon_L</w:delText>
              </w:r>
            </w:del>
          </w:p>
        </w:tc>
        <w:tc>
          <w:tcPr>
            <w:tcW w:w="1755" w:type="dxa"/>
            <w:gridSpan w:val="3"/>
            <w:shd w:val="clear" w:color="auto" w:fill="FFFF00"/>
            <w:vAlign w:val="bottom"/>
          </w:tcPr>
          <w:p w:rsidR="00202220" w:rsidRPr="00E4491B" w:rsidDel="000B7368" w:rsidRDefault="00202220" w:rsidP="00AA7DE3">
            <w:pPr>
              <w:jc w:val="right"/>
              <w:rPr>
                <w:del w:id="504" w:author="Andreia Faria" w:date="2015-07-05T08:20:00Z"/>
                <w:color w:val="000000"/>
              </w:rPr>
            </w:pPr>
            <w:del w:id="505" w:author="Andreia Faria" w:date="2015-07-05T08:20:00Z">
              <w:r w:rsidRPr="00E4491B" w:rsidDel="000B7368">
                <w:rPr>
                  <w:color w:val="000000"/>
                </w:rPr>
                <w:delText>0.370819</w:delText>
              </w:r>
            </w:del>
          </w:p>
        </w:tc>
        <w:tc>
          <w:tcPr>
            <w:tcW w:w="1977" w:type="dxa"/>
            <w:gridSpan w:val="3"/>
            <w:shd w:val="clear" w:color="auto" w:fill="FFFF00"/>
            <w:vAlign w:val="bottom"/>
          </w:tcPr>
          <w:p w:rsidR="00202220" w:rsidRPr="00E4491B" w:rsidDel="000B7368" w:rsidRDefault="00202220" w:rsidP="00AA7DE3">
            <w:pPr>
              <w:jc w:val="right"/>
              <w:rPr>
                <w:del w:id="506" w:author="Andreia Faria" w:date="2015-07-05T08:20:00Z"/>
                <w:color w:val="000000"/>
              </w:rPr>
            </w:pPr>
            <w:del w:id="507" w:author="Andreia Faria" w:date="2015-07-05T08:20:00Z">
              <w:r w:rsidRPr="00E4491B" w:rsidDel="000B7368">
                <w:rPr>
                  <w:color w:val="000000"/>
                </w:rPr>
                <w:delText>0.012274</w:delText>
              </w:r>
            </w:del>
          </w:p>
        </w:tc>
        <w:tc>
          <w:tcPr>
            <w:tcW w:w="1633" w:type="dxa"/>
            <w:gridSpan w:val="2"/>
            <w:shd w:val="clear" w:color="auto" w:fill="FFFF00"/>
            <w:vAlign w:val="bottom"/>
          </w:tcPr>
          <w:p w:rsidR="00202220" w:rsidRPr="00E4491B" w:rsidDel="000B7368" w:rsidRDefault="00202220" w:rsidP="00AA7DE3">
            <w:pPr>
              <w:jc w:val="right"/>
              <w:rPr>
                <w:del w:id="508" w:author="Andreia Faria" w:date="2015-07-05T08:20:00Z"/>
                <w:color w:val="000000"/>
              </w:rPr>
            </w:pPr>
            <w:del w:id="509" w:author="Andreia Faria" w:date="2015-07-05T08:20:00Z">
              <w:r w:rsidRPr="00E4491B" w:rsidDel="000B7368">
                <w:rPr>
                  <w:color w:val="000000"/>
                </w:rPr>
                <w:delText>0.361615</w:delText>
              </w:r>
            </w:del>
          </w:p>
        </w:tc>
        <w:tc>
          <w:tcPr>
            <w:tcW w:w="1123" w:type="dxa"/>
            <w:shd w:val="clear" w:color="auto" w:fill="FFFF00"/>
            <w:vAlign w:val="bottom"/>
          </w:tcPr>
          <w:p w:rsidR="00202220" w:rsidRPr="00E4491B" w:rsidDel="000B7368" w:rsidRDefault="00202220" w:rsidP="00AA7DE3">
            <w:pPr>
              <w:jc w:val="right"/>
              <w:rPr>
                <w:del w:id="510" w:author="Andreia Faria" w:date="2015-07-05T08:20:00Z"/>
                <w:color w:val="000000"/>
              </w:rPr>
            </w:pPr>
            <w:del w:id="511" w:author="Andreia Faria" w:date="2015-07-05T08:20:00Z">
              <w:r w:rsidRPr="00E4491B" w:rsidDel="000B7368">
                <w:rPr>
                  <w:color w:val="000000"/>
                </w:rPr>
                <w:delText>0.012643</w:delText>
              </w:r>
            </w:del>
          </w:p>
        </w:tc>
      </w:tr>
      <w:tr w:rsidR="00202220" w:rsidRPr="00E4491B" w:rsidDel="000B7368">
        <w:trPr>
          <w:del w:id="512" w:author="Andreia Faria" w:date="2015-07-05T08:20:00Z"/>
        </w:trPr>
        <w:tc>
          <w:tcPr>
            <w:tcW w:w="2868" w:type="dxa"/>
            <w:shd w:val="clear" w:color="auto" w:fill="FFFF00"/>
            <w:vAlign w:val="bottom"/>
          </w:tcPr>
          <w:p w:rsidR="00202220" w:rsidRPr="000F0603" w:rsidDel="000B7368" w:rsidRDefault="00202220" w:rsidP="00AA7DE3">
            <w:pPr>
              <w:rPr>
                <w:del w:id="513" w:author="Andreia Faria" w:date="2015-07-05T08:20:00Z"/>
                <w:color w:val="000000"/>
                <w:highlight w:val="yellow"/>
              </w:rPr>
            </w:pPr>
            <w:del w:id="514" w:author="Andreia Faria" w:date="2015-07-05T08:20:00Z">
              <w:r w:rsidRPr="000F0603" w:rsidDel="000B7368">
                <w:rPr>
                  <w:color w:val="000000"/>
                  <w:highlight w:val="yellow"/>
                </w:rPr>
                <w:delText>Telencephalon_R</w:delText>
              </w:r>
            </w:del>
          </w:p>
        </w:tc>
        <w:tc>
          <w:tcPr>
            <w:tcW w:w="1755" w:type="dxa"/>
            <w:gridSpan w:val="3"/>
            <w:shd w:val="clear" w:color="auto" w:fill="FFFF00"/>
            <w:vAlign w:val="bottom"/>
          </w:tcPr>
          <w:p w:rsidR="00202220" w:rsidRPr="00E4491B" w:rsidDel="000B7368" w:rsidRDefault="00202220" w:rsidP="00AA7DE3">
            <w:pPr>
              <w:jc w:val="right"/>
              <w:rPr>
                <w:del w:id="515" w:author="Andreia Faria" w:date="2015-07-05T08:20:00Z"/>
                <w:color w:val="000000"/>
              </w:rPr>
            </w:pPr>
            <w:del w:id="516" w:author="Andreia Faria" w:date="2015-07-05T08:20:00Z">
              <w:r w:rsidRPr="00E4491B" w:rsidDel="000B7368">
                <w:rPr>
                  <w:color w:val="000000"/>
                </w:rPr>
                <w:delText>0.370463</w:delText>
              </w:r>
            </w:del>
          </w:p>
        </w:tc>
        <w:tc>
          <w:tcPr>
            <w:tcW w:w="1977" w:type="dxa"/>
            <w:gridSpan w:val="3"/>
            <w:shd w:val="clear" w:color="auto" w:fill="FFFF00"/>
            <w:vAlign w:val="bottom"/>
          </w:tcPr>
          <w:p w:rsidR="00202220" w:rsidRPr="00E4491B" w:rsidDel="000B7368" w:rsidRDefault="00202220" w:rsidP="00AA7DE3">
            <w:pPr>
              <w:jc w:val="right"/>
              <w:rPr>
                <w:del w:id="517" w:author="Andreia Faria" w:date="2015-07-05T08:20:00Z"/>
                <w:color w:val="000000"/>
              </w:rPr>
            </w:pPr>
            <w:del w:id="518" w:author="Andreia Faria" w:date="2015-07-05T08:20:00Z">
              <w:r w:rsidRPr="00E4491B" w:rsidDel="000B7368">
                <w:rPr>
                  <w:color w:val="000000"/>
                </w:rPr>
                <w:delText>0.012695</w:delText>
              </w:r>
            </w:del>
          </w:p>
        </w:tc>
        <w:tc>
          <w:tcPr>
            <w:tcW w:w="1633" w:type="dxa"/>
            <w:gridSpan w:val="2"/>
            <w:shd w:val="clear" w:color="auto" w:fill="FFFF00"/>
            <w:vAlign w:val="bottom"/>
          </w:tcPr>
          <w:p w:rsidR="00202220" w:rsidRPr="00E4491B" w:rsidDel="000B7368" w:rsidRDefault="00202220" w:rsidP="00AA7DE3">
            <w:pPr>
              <w:jc w:val="right"/>
              <w:rPr>
                <w:del w:id="519" w:author="Andreia Faria" w:date="2015-07-05T08:20:00Z"/>
                <w:color w:val="000000"/>
              </w:rPr>
            </w:pPr>
            <w:del w:id="520" w:author="Andreia Faria" w:date="2015-07-05T08:20:00Z">
              <w:r w:rsidRPr="00E4491B" w:rsidDel="000B7368">
                <w:rPr>
                  <w:color w:val="000000"/>
                </w:rPr>
                <w:delText>0.36018</w:delText>
              </w:r>
            </w:del>
          </w:p>
        </w:tc>
        <w:tc>
          <w:tcPr>
            <w:tcW w:w="1123" w:type="dxa"/>
            <w:shd w:val="clear" w:color="auto" w:fill="FFFF00"/>
            <w:vAlign w:val="bottom"/>
          </w:tcPr>
          <w:p w:rsidR="00202220" w:rsidRPr="00E4491B" w:rsidDel="000B7368" w:rsidRDefault="00202220" w:rsidP="00AA7DE3">
            <w:pPr>
              <w:jc w:val="right"/>
              <w:rPr>
                <w:del w:id="521" w:author="Andreia Faria" w:date="2015-07-05T08:20:00Z"/>
                <w:color w:val="000000"/>
              </w:rPr>
            </w:pPr>
            <w:del w:id="522" w:author="Andreia Faria" w:date="2015-07-05T08:20:00Z">
              <w:r w:rsidRPr="00E4491B" w:rsidDel="000B7368">
                <w:rPr>
                  <w:color w:val="000000"/>
                </w:rPr>
                <w:delText>0.01093</w:delText>
              </w:r>
            </w:del>
          </w:p>
        </w:tc>
      </w:tr>
      <w:tr w:rsidR="00202220" w:rsidRPr="00E4491B" w:rsidDel="000B7368">
        <w:trPr>
          <w:del w:id="523" w:author="Andreia Faria" w:date="2015-07-05T08:20:00Z"/>
        </w:trPr>
        <w:tc>
          <w:tcPr>
            <w:tcW w:w="2868" w:type="dxa"/>
            <w:vAlign w:val="bottom"/>
          </w:tcPr>
          <w:p w:rsidR="00202220" w:rsidRPr="00E4491B" w:rsidDel="000B7368" w:rsidRDefault="00202220" w:rsidP="00AA7DE3">
            <w:pPr>
              <w:rPr>
                <w:del w:id="524" w:author="Andreia Faria" w:date="2015-07-05T08:20:00Z"/>
                <w:color w:val="000000"/>
              </w:rPr>
            </w:pPr>
            <w:del w:id="525" w:author="Andreia Faria" w:date="2015-07-05T08:20:00Z">
              <w:r w:rsidRPr="00E4491B" w:rsidDel="000B7368">
                <w:rPr>
                  <w:color w:val="000000"/>
                </w:rPr>
                <w:delText>Diencephalon_L</w:delText>
              </w:r>
            </w:del>
          </w:p>
        </w:tc>
        <w:tc>
          <w:tcPr>
            <w:tcW w:w="1755" w:type="dxa"/>
            <w:gridSpan w:val="3"/>
            <w:vAlign w:val="bottom"/>
          </w:tcPr>
          <w:p w:rsidR="00202220" w:rsidRPr="00E4491B" w:rsidDel="000B7368" w:rsidRDefault="00202220" w:rsidP="00AA7DE3">
            <w:pPr>
              <w:jc w:val="right"/>
              <w:rPr>
                <w:del w:id="526" w:author="Andreia Faria" w:date="2015-07-05T08:20:00Z"/>
                <w:color w:val="000000"/>
              </w:rPr>
            </w:pPr>
            <w:del w:id="527" w:author="Andreia Faria" w:date="2015-07-05T08:20:00Z">
              <w:r w:rsidRPr="00E4491B" w:rsidDel="000B7368">
                <w:rPr>
                  <w:color w:val="000000"/>
                </w:rPr>
                <w:delText>0.006209</w:delText>
              </w:r>
            </w:del>
          </w:p>
        </w:tc>
        <w:tc>
          <w:tcPr>
            <w:tcW w:w="1977" w:type="dxa"/>
            <w:gridSpan w:val="3"/>
            <w:vAlign w:val="bottom"/>
          </w:tcPr>
          <w:p w:rsidR="00202220" w:rsidRPr="00E4491B" w:rsidDel="000B7368" w:rsidRDefault="00202220" w:rsidP="00AA7DE3">
            <w:pPr>
              <w:jc w:val="right"/>
              <w:rPr>
                <w:del w:id="528" w:author="Andreia Faria" w:date="2015-07-05T08:20:00Z"/>
                <w:color w:val="000000"/>
              </w:rPr>
            </w:pPr>
            <w:del w:id="529" w:author="Andreia Faria" w:date="2015-07-05T08:20:00Z">
              <w:r w:rsidRPr="00E4491B" w:rsidDel="000B7368">
                <w:rPr>
                  <w:color w:val="000000"/>
                </w:rPr>
                <w:delText>0.000453</w:delText>
              </w:r>
            </w:del>
          </w:p>
        </w:tc>
        <w:tc>
          <w:tcPr>
            <w:tcW w:w="1633" w:type="dxa"/>
            <w:gridSpan w:val="2"/>
            <w:vAlign w:val="bottom"/>
          </w:tcPr>
          <w:p w:rsidR="00202220" w:rsidRPr="00E4491B" w:rsidDel="000B7368" w:rsidRDefault="00202220" w:rsidP="00AA7DE3">
            <w:pPr>
              <w:jc w:val="right"/>
              <w:rPr>
                <w:del w:id="530" w:author="Andreia Faria" w:date="2015-07-05T08:20:00Z"/>
                <w:color w:val="000000"/>
              </w:rPr>
            </w:pPr>
            <w:del w:id="531" w:author="Andreia Faria" w:date="2015-07-05T08:20:00Z">
              <w:r w:rsidRPr="00E4491B" w:rsidDel="000B7368">
                <w:rPr>
                  <w:color w:val="000000"/>
                </w:rPr>
                <w:delText>0.00604</w:delText>
              </w:r>
            </w:del>
          </w:p>
        </w:tc>
        <w:tc>
          <w:tcPr>
            <w:tcW w:w="1123" w:type="dxa"/>
            <w:vAlign w:val="bottom"/>
          </w:tcPr>
          <w:p w:rsidR="00202220" w:rsidRPr="00E4491B" w:rsidDel="000B7368" w:rsidRDefault="00202220" w:rsidP="00AA7DE3">
            <w:pPr>
              <w:jc w:val="right"/>
              <w:rPr>
                <w:del w:id="532" w:author="Andreia Faria" w:date="2015-07-05T08:20:00Z"/>
                <w:color w:val="000000"/>
              </w:rPr>
            </w:pPr>
            <w:del w:id="533" w:author="Andreia Faria" w:date="2015-07-05T08:20:00Z">
              <w:r w:rsidRPr="00E4491B" w:rsidDel="000B7368">
                <w:rPr>
                  <w:color w:val="000000"/>
                </w:rPr>
                <w:delText>0.000425</w:delText>
              </w:r>
            </w:del>
          </w:p>
        </w:tc>
      </w:tr>
      <w:tr w:rsidR="00202220" w:rsidRPr="00E4491B" w:rsidDel="000B7368">
        <w:trPr>
          <w:del w:id="534" w:author="Andreia Faria" w:date="2015-07-05T08:20:00Z"/>
        </w:trPr>
        <w:tc>
          <w:tcPr>
            <w:tcW w:w="2868" w:type="dxa"/>
            <w:shd w:val="clear" w:color="auto" w:fill="FFFF00"/>
            <w:vAlign w:val="bottom"/>
          </w:tcPr>
          <w:p w:rsidR="00202220" w:rsidRPr="00E4491B" w:rsidDel="000B7368" w:rsidRDefault="00202220" w:rsidP="00AA7DE3">
            <w:pPr>
              <w:rPr>
                <w:del w:id="535" w:author="Andreia Faria" w:date="2015-07-05T08:20:00Z"/>
                <w:color w:val="000000"/>
              </w:rPr>
            </w:pPr>
            <w:del w:id="536" w:author="Andreia Faria" w:date="2015-07-05T08:20:00Z">
              <w:r w:rsidRPr="000F0603" w:rsidDel="000B7368">
                <w:rPr>
                  <w:color w:val="000000"/>
                  <w:highlight w:val="yellow"/>
                </w:rPr>
                <w:delText>Diencephalon_R</w:delText>
              </w:r>
            </w:del>
          </w:p>
        </w:tc>
        <w:tc>
          <w:tcPr>
            <w:tcW w:w="1755" w:type="dxa"/>
            <w:gridSpan w:val="3"/>
            <w:shd w:val="clear" w:color="auto" w:fill="FFFF00"/>
            <w:vAlign w:val="bottom"/>
          </w:tcPr>
          <w:p w:rsidR="00202220" w:rsidRPr="00E4491B" w:rsidDel="000B7368" w:rsidRDefault="00202220" w:rsidP="00AA7DE3">
            <w:pPr>
              <w:jc w:val="right"/>
              <w:rPr>
                <w:del w:id="537" w:author="Andreia Faria" w:date="2015-07-05T08:20:00Z"/>
                <w:color w:val="000000"/>
              </w:rPr>
            </w:pPr>
            <w:del w:id="538" w:author="Andreia Faria" w:date="2015-07-05T08:20:00Z">
              <w:r w:rsidRPr="00E4491B" w:rsidDel="000B7368">
                <w:rPr>
                  <w:color w:val="000000"/>
                </w:rPr>
                <w:delText>0.006162</w:delText>
              </w:r>
            </w:del>
          </w:p>
        </w:tc>
        <w:tc>
          <w:tcPr>
            <w:tcW w:w="1977" w:type="dxa"/>
            <w:gridSpan w:val="3"/>
            <w:shd w:val="clear" w:color="auto" w:fill="FFFF00"/>
            <w:vAlign w:val="bottom"/>
          </w:tcPr>
          <w:p w:rsidR="00202220" w:rsidRPr="00E4491B" w:rsidDel="000B7368" w:rsidRDefault="00202220" w:rsidP="00AA7DE3">
            <w:pPr>
              <w:jc w:val="right"/>
              <w:rPr>
                <w:del w:id="539" w:author="Andreia Faria" w:date="2015-07-05T08:20:00Z"/>
                <w:color w:val="000000"/>
              </w:rPr>
            </w:pPr>
            <w:del w:id="540" w:author="Andreia Faria" w:date="2015-07-05T08:20:00Z">
              <w:r w:rsidRPr="00E4491B" w:rsidDel="000B7368">
                <w:rPr>
                  <w:color w:val="000000"/>
                </w:rPr>
                <w:delText>0.00046</w:delText>
              </w:r>
            </w:del>
          </w:p>
        </w:tc>
        <w:tc>
          <w:tcPr>
            <w:tcW w:w="1633" w:type="dxa"/>
            <w:gridSpan w:val="2"/>
            <w:shd w:val="clear" w:color="auto" w:fill="FFFF00"/>
            <w:vAlign w:val="bottom"/>
          </w:tcPr>
          <w:p w:rsidR="00202220" w:rsidRPr="00E4491B" w:rsidDel="000B7368" w:rsidRDefault="00202220" w:rsidP="00AA7DE3">
            <w:pPr>
              <w:jc w:val="right"/>
              <w:rPr>
                <w:del w:id="541" w:author="Andreia Faria" w:date="2015-07-05T08:20:00Z"/>
                <w:color w:val="000000"/>
              </w:rPr>
            </w:pPr>
            <w:del w:id="542" w:author="Andreia Faria" w:date="2015-07-05T08:20:00Z">
              <w:r w:rsidRPr="00E4491B" w:rsidDel="000B7368">
                <w:rPr>
                  <w:color w:val="000000"/>
                </w:rPr>
                <w:delText>0.005954</w:delText>
              </w:r>
            </w:del>
          </w:p>
        </w:tc>
        <w:tc>
          <w:tcPr>
            <w:tcW w:w="1123" w:type="dxa"/>
            <w:shd w:val="clear" w:color="auto" w:fill="FFFF00"/>
            <w:vAlign w:val="bottom"/>
          </w:tcPr>
          <w:p w:rsidR="00202220" w:rsidRPr="00E4491B" w:rsidDel="000B7368" w:rsidRDefault="00202220" w:rsidP="00AA7DE3">
            <w:pPr>
              <w:jc w:val="right"/>
              <w:rPr>
                <w:del w:id="543" w:author="Andreia Faria" w:date="2015-07-05T08:20:00Z"/>
                <w:color w:val="000000"/>
              </w:rPr>
            </w:pPr>
            <w:del w:id="544" w:author="Andreia Faria" w:date="2015-07-05T08:20:00Z">
              <w:r w:rsidRPr="00E4491B" w:rsidDel="000B7368">
                <w:rPr>
                  <w:color w:val="000000"/>
                </w:rPr>
                <w:delText>0.000416</w:delText>
              </w:r>
            </w:del>
          </w:p>
        </w:tc>
      </w:tr>
      <w:tr w:rsidR="00202220" w:rsidRPr="00E4491B" w:rsidDel="000B7368">
        <w:trPr>
          <w:del w:id="545" w:author="Andreia Faria" w:date="2015-07-05T08:20:00Z"/>
        </w:trPr>
        <w:tc>
          <w:tcPr>
            <w:tcW w:w="2868" w:type="dxa"/>
            <w:vAlign w:val="bottom"/>
          </w:tcPr>
          <w:p w:rsidR="00202220" w:rsidRPr="00E4491B" w:rsidDel="000B7368" w:rsidRDefault="00202220" w:rsidP="00AA7DE3">
            <w:pPr>
              <w:rPr>
                <w:del w:id="546" w:author="Andreia Faria" w:date="2015-07-05T08:20:00Z"/>
                <w:color w:val="000000"/>
              </w:rPr>
            </w:pPr>
            <w:del w:id="547" w:author="Andreia Faria" w:date="2015-07-05T08:20:00Z">
              <w:r w:rsidRPr="00E4491B" w:rsidDel="000B7368">
                <w:rPr>
                  <w:color w:val="000000"/>
                </w:rPr>
                <w:delText>Mesencephalon</w:delText>
              </w:r>
            </w:del>
          </w:p>
        </w:tc>
        <w:tc>
          <w:tcPr>
            <w:tcW w:w="1755" w:type="dxa"/>
            <w:gridSpan w:val="3"/>
            <w:vAlign w:val="bottom"/>
          </w:tcPr>
          <w:p w:rsidR="00202220" w:rsidRPr="00E4491B" w:rsidDel="000B7368" w:rsidRDefault="00202220" w:rsidP="00AA7DE3">
            <w:pPr>
              <w:jc w:val="right"/>
              <w:rPr>
                <w:del w:id="548" w:author="Andreia Faria" w:date="2015-07-05T08:20:00Z"/>
                <w:color w:val="000000"/>
              </w:rPr>
            </w:pPr>
            <w:del w:id="549" w:author="Andreia Faria" w:date="2015-07-05T08:20:00Z">
              <w:r w:rsidRPr="00E4491B" w:rsidDel="000B7368">
                <w:rPr>
                  <w:color w:val="000000"/>
                </w:rPr>
                <w:delText>0.007738</w:delText>
              </w:r>
            </w:del>
          </w:p>
        </w:tc>
        <w:tc>
          <w:tcPr>
            <w:tcW w:w="1977" w:type="dxa"/>
            <w:gridSpan w:val="3"/>
            <w:vAlign w:val="bottom"/>
          </w:tcPr>
          <w:p w:rsidR="00202220" w:rsidRPr="00E4491B" w:rsidDel="000B7368" w:rsidRDefault="00202220" w:rsidP="00AA7DE3">
            <w:pPr>
              <w:jc w:val="right"/>
              <w:rPr>
                <w:del w:id="550" w:author="Andreia Faria" w:date="2015-07-05T08:20:00Z"/>
                <w:color w:val="000000"/>
              </w:rPr>
            </w:pPr>
            <w:del w:id="551" w:author="Andreia Faria" w:date="2015-07-05T08:20:00Z">
              <w:r w:rsidRPr="00E4491B" w:rsidDel="000B7368">
                <w:rPr>
                  <w:color w:val="000000"/>
                </w:rPr>
                <w:delText>0.000593</w:delText>
              </w:r>
            </w:del>
          </w:p>
        </w:tc>
        <w:tc>
          <w:tcPr>
            <w:tcW w:w="1633" w:type="dxa"/>
            <w:gridSpan w:val="2"/>
            <w:vAlign w:val="bottom"/>
          </w:tcPr>
          <w:p w:rsidR="00202220" w:rsidRPr="00E4491B" w:rsidDel="000B7368" w:rsidRDefault="00202220" w:rsidP="00AA7DE3">
            <w:pPr>
              <w:jc w:val="right"/>
              <w:rPr>
                <w:del w:id="552" w:author="Andreia Faria" w:date="2015-07-05T08:20:00Z"/>
                <w:color w:val="000000"/>
              </w:rPr>
            </w:pPr>
            <w:del w:id="553" w:author="Andreia Faria" w:date="2015-07-05T08:20:00Z">
              <w:r w:rsidRPr="00E4491B" w:rsidDel="000B7368">
                <w:rPr>
                  <w:color w:val="000000"/>
                </w:rPr>
                <w:delText>0.007486</w:delText>
              </w:r>
            </w:del>
          </w:p>
        </w:tc>
        <w:tc>
          <w:tcPr>
            <w:tcW w:w="1123" w:type="dxa"/>
            <w:vAlign w:val="bottom"/>
          </w:tcPr>
          <w:p w:rsidR="00202220" w:rsidRPr="00E4491B" w:rsidDel="000B7368" w:rsidRDefault="00202220" w:rsidP="00AA7DE3">
            <w:pPr>
              <w:jc w:val="right"/>
              <w:rPr>
                <w:del w:id="554" w:author="Andreia Faria" w:date="2015-07-05T08:20:00Z"/>
                <w:color w:val="000000"/>
              </w:rPr>
            </w:pPr>
            <w:del w:id="555" w:author="Andreia Faria" w:date="2015-07-05T08:20:00Z">
              <w:r w:rsidRPr="00E4491B" w:rsidDel="000B7368">
                <w:rPr>
                  <w:color w:val="000000"/>
                </w:rPr>
                <w:delText>0.000626</w:delText>
              </w:r>
            </w:del>
          </w:p>
        </w:tc>
      </w:tr>
      <w:tr w:rsidR="00202220" w:rsidRPr="00E4491B" w:rsidDel="000B7368">
        <w:trPr>
          <w:del w:id="556" w:author="Andreia Faria" w:date="2015-07-05T08:20:00Z"/>
        </w:trPr>
        <w:tc>
          <w:tcPr>
            <w:tcW w:w="2868" w:type="dxa"/>
            <w:vAlign w:val="bottom"/>
          </w:tcPr>
          <w:p w:rsidR="00202220" w:rsidRPr="00E4491B" w:rsidDel="000B7368" w:rsidRDefault="00202220" w:rsidP="00AA7DE3">
            <w:pPr>
              <w:rPr>
                <w:del w:id="557" w:author="Andreia Faria" w:date="2015-07-05T08:20:00Z"/>
                <w:color w:val="000000"/>
              </w:rPr>
            </w:pPr>
            <w:del w:id="558" w:author="Andreia Faria" w:date="2015-07-05T08:20:00Z">
              <w:r w:rsidRPr="00E4491B" w:rsidDel="000B7368">
                <w:rPr>
                  <w:color w:val="000000"/>
                </w:rPr>
                <w:delText>Metencephalon</w:delText>
              </w:r>
            </w:del>
          </w:p>
        </w:tc>
        <w:tc>
          <w:tcPr>
            <w:tcW w:w="1755" w:type="dxa"/>
            <w:gridSpan w:val="3"/>
            <w:vAlign w:val="bottom"/>
          </w:tcPr>
          <w:p w:rsidR="00202220" w:rsidRPr="00E4491B" w:rsidDel="000B7368" w:rsidRDefault="00202220" w:rsidP="00AA7DE3">
            <w:pPr>
              <w:jc w:val="right"/>
              <w:rPr>
                <w:del w:id="559" w:author="Andreia Faria" w:date="2015-07-05T08:20:00Z"/>
                <w:color w:val="000000"/>
              </w:rPr>
            </w:pPr>
            <w:del w:id="560" w:author="Andreia Faria" w:date="2015-07-05T08:20:00Z">
              <w:r w:rsidRPr="00E4491B" w:rsidDel="000B7368">
                <w:rPr>
                  <w:color w:val="000000"/>
                </w:rPr>
                <w:delText>0.107678</w:delText>
              </w:r>
            </w:del>
          </w:p>
        </w:tc>
        <w:tc>
          <w:tcPr>
            <w:tcW w:w="1977" w:type="dxa"/>
            <w:gridSpan w:val="3"/>
            <w:vAlign w:val="bottom"/>
          </w:tcPr>
          <w:p w:rsidR="00202220" w:rsidRPr="00E4491B" w:rsidDel="000B7368" w:rsidRDefault="00202220" w:rsidP="00AA7DE3">
            <w:pPr>
              <w:jc w:val="right"/>
              <w:rPr>
                <w:del w:id="561" w:author="Andreia Faria" w:date="2015-07-05T08:20:00Z"/>
                <w:color w:val="000000"/>
              </w:rPr>
            </w:pPr>
            <w:del w:id="562" w:author="Andreia Faria" w:date="2015-07-05T08:20:00Z">
              <w:r w:rsidRPr="00E4491B" w:rsidDel="000B7368">
                <w:rPr>
                  <w:color w:val="000000"/>
                </w:rPr>
                <w:delText>0.012164</w:delText>
              </w:r>
            </w:del>
          </w:p>
        </w:tc>
        <w:tc>
          <w:tcPr>
            <w:tcW w:w="1633" w:type="dxa"/>
            <w:gridSpan w:val="2"/>
            <w:vAlign w:val="bottom"/>
          </w:tcPr>
          <w:p w:rsidR="00202220" w:rsidRPr="00E4491B" w:rsidDel="000B7368" w:rsidRDefault="00202220" w:rsidP="00AA7DE3">
            <w:pPr>
              <w:jc w:val="right"/>
              <w:rPr>
                <w:del w:id="563" w:author="Andreia Faria" w:date="2015-07-05T08:20:00Z"/>
                <w:color w:val="000000"/>
              </w:rPr>
            </w:pPr>
            <w:del w:id="564" w:author="Andreia Faria" w:date="2015-07-05T08:20:00Z">
              <w:r w:rsidRPr="00E4491B" w:rsidDel="000B7368">
                <w:rPr>
                  <w:color w:val="000000"/>
                </w:rPr>
                <w:delText>0.109679</w:delText>
              </w:r>
            </w:del>
          </w:p>
        </w:tc>
        <w:tc>
          <w:tcPr>
            <w:tcW w:w="1123" w:type="dxa"/>
            <w:vAlign w:val="bottom"/>
          </w:tcPr>
          <w:p w:rsidR="00202220" w:rsidRPr="00E4491B" w:rsidDel="000B7368" w:rsidRDefault="00202220" w:rsidP="00AA7DE3">
            <w:pPr>
              <w:jc w:val="right"/>
              <w:rPr>
                <w:del w:id="565" w:author="Andreia Faria" w:date="2015-07-05T08:20:00Z"/>
                <w:color w:val="000000"/>
              </w:rPr>
            </w:pPr>
            <w:del w:id="566" w:author="Andreia Faria" w:date="2015-07-05T08:20:00Z">
              <w:r w:rsidRPr="00E4491B" w:rsidDel="000B7368">
                <w:rPr>
                  <w:color w:val="000000"/>
                </w:rPr>
                <w:delText>0.00899</w:delText>
              </w:r>
            </w:del>
          </w:p>
        </w:tc>
      </w:tr>
      <w:tr w:rsidR="00202220" w:rsidRPr="00E4491B" w:rsidDel="000B7368">
        <w:trPr>
          <w:del w:id="567" w:author="Andreia Faria" w:date="2015-07-05T08:20:00Z"/>
        </w:trPr>
        <w:tc>
          <w:tcPr>
            <w:tcW w:w="2868" w:type="dxa"/>
            <w:vAlign w:val="bottom"/>
          </w:tcPr>
          <w:p w:rsidR="00202220" w:rsidRPr="00E4491B" w:rsidDel="000B7368" w:rsidRDefault="00202220" w:rsidP="00AA7DE3">
            <w:pPr>
              <w:rPr>
                <w:del w:id="568" w:author="Andreia Faria" w:date="2015-07-05T08:20:00Z"/>
                <w:color w:val="000000"/>
              </w:rPr>
            </w:pPr>
            <w:del w:id="569" w:author="Andreia Faria" w:date="2015-07-05T08:20:00Z">
              <w:r w:rsidRPr="00E4491B" w:rsidDel="000B7368">
                <w:rPr>
                  <w:color w:val="000000"/>
                </w:rPr>
                <w:delText>Myelencephalon</w:delText>
              </w:r>
            </w:del>
          </w:p>
        </w:tc>
        <w:tc>
          <w:tcPr>
            <w:tcW w:w="1755" w:type="dxa"/>
            <w:gridSpan w:val="3"/>
            <w:vAlign w:val="bottom"/>
          </w:tcPr>
          <w:p w:rsidR="00202220" w:rsidRPr="00E4491B" w:rsidDel="000B7368" w:rsidRDefault="00202220" w:rsidP="00AA7DE3">
            <w:pPr>
              <w:jc w:val="right"/>
              <w:rPr>
                <w:del w:id="570" w:author="Andreia Faria" w:date="2015-07-05T08:20:00Z"/>
                <w:color w:val="000000"/>
              </w:rPr>
            </w:pPr>
            <w:del w:id="571" w:author="Andreia Faria" w:date="2015-07-05T08:20:00Z">
              <w:r w:rsidRPr="00E4491B" w:rsidDel="000B7368">
                <w:rPr>
                  <w:color w:val="000000"/>
                </w:rPr>
                <w:delText>0.003556</w:delText>
              </w:r>
            </w:del>
          </w:p>
        </w:tc>
        <w:tc>
          <w:tcPr>
            <w:tcW w:w="1977" w:type="dxa"/>
            <w:gridSpan w:val="3"/>
            <w:vAlign w:val="bottom"/>
          </w:tcPr>
          <w:p w:rsidR="00202220" w:rsidRPr="00E4491B" w:rsidDel="000B7368" w:rsidRDefault="00202220" w:rsidP="00AA7DE3">
            <w:pPr>
              <w:jc w:val="right"/>
              <w:rPr>
                <w:del w:id="572" w:author="Andreia Faria" w:date="2015-07-05T08:20:00Z"/>
                <w:color w:val="000000"/>
              </w:rPr>
            </w:pPr>
            <w:del w:id="573" w:author="Andreia Faria" w:date="2015-07-05T08:20:00Z">
              <w:r w:rsidRPr="00E4491B" w:rsidDel="000B7368">
                <w:rPr>
                  <w:color w:val="000000"/>
                </w:rPr>
                <w:delText>0.000672</w:delText>
              </w:r>
            </w:del>
          </w:p>
        </w:tc>
        <w:tc>
          <w:tcPr>
            <w:tcW w:w="1633" w:type="dxa"/>
            <w:gridSpan w:val="2"/>
            <w:vAlign w:val="bottom"/>
          </w:tcPr>
          <w:p w:rsidR="00202220" w:rsidRPr="00E4491B" w:rsidDel="000B7368" w:rsidRDefault="00202220" w:rsidP="00AA7DE3">
            <w:pPr>
              <w:jc w:val="right"/>
              <w:rPr>
                <w:del w:id="574" w:author="Andreia Faria" w:date="2015-07-05T08:20:00Z"/>
                <w:color w:val="000000"/>
              </w:rPr>
            </w:pPr>
            <w:del w:id="575" w:author="Andreia Faria" w:date="2015-07-05T08:20:00Z">
              <w:r w:rsidRPr="00E4491B" w:rsidDel="000B7368">
                <w:rPr>
                  <w:color w:val="000000"/>
                </w:rPr>
                <w:delText>0.003626</w:delText>
              </w:r>
            </w:del>
          </w:p>
        </w:tc>
        <w:tc>
          <w:tcPr>
            <w:tcW w:w="1123" w:type="dxa"/>
            <w:vAlign w:val="bottom"/>
          </w:tcPr>
          <w:p w:rsidR="00202220" w:rsidRPr="00E4491B" w:rsidDel="000B7368" w:rsidRDefault="00202220" w:rsidP="00AA7DE3">
            <w:pPr>
              <w:jc w:val="right"/>
              <w:rPr>
                <w:del w:id="576" w:author="Andreia Faria" w:date="2015-07-05T08:20:00Z"/>
                <w:color w:val="000000"/>
              </w:rPr>
            </w:pPr>
            <w:del w:id="577" w:author="Andreia Faria" w:date="2015-07-05T08:20:00Z">
              <w:r w:rsidRPr="00E4491B" w:rsidDel="000B7368">
                <w:rPr>
                  <w:color w:val="000000"/>
                </w:rPr>
                <w:delText>0.000482</w:delText>
              </w:r>
            </w:del>
          </w:p>
        </w:tc>
      </w:tr>
      <w:tr w:rsidR="00202220" w:rsidRPr="00E4491B" w:rsidDel="000B7368">
        <w:trPr>
          <w:del w:id="578" w:author="Andreia Faria" w:date="2015-07-05T08:20:00Z"/>
        </w:trPr>
        <w:tc>
          <w:tcPr>
            <w:tcW w:w="2868" w:type="dxa"/>
            <w:shd w:val="clear" w:color="auto" w:fill="FFFF00"/>
            <w:vAlign w:val="bottom"/>
          </w:tcPr>
          <w:p w:rsidR="00202220" w:rsidRPr="00E4491B" w:rsidDel="000B7368" w:rsidRDefault="00202220" w:rsidP="00AA7DE3">
            <w:pPr>
              <w:rPr>
                <w:del w:id="579" w:author="Andreia Faria" w:date="2015-07-05T08:20:00Z"/>
                <w:color w:val="000000"/>
              </w:rPr>
            </w:pPr>
            <w:del w:id="580" w:author="Andreia Faria" w:date="2015-07-05T08:20:00Z">
              <w:r w:rsidRPr="000F0603" w:rsidDel="000B7368">
                <w:rPr>
                  <w:color w:val="000000"/>
                  <w:highlight w:val="yellow"/>
                </w:rPr>
                <w:delText>CSF</w:delText>
              </w:r>
            </w:del>
          </w:p>
        </w:tc>
        <w:tc>
          <w:tcPr>
            <w:tcW w:w="1755" w:type="dxa"/>
            <w:gridSpan w:val="3"/>
            <w:shd w:val="clear" w:color="auto" w:fill="FFFF00"/>
            <w:vAlign w:val="bottom"/>
          </w:tcPr>
          <w:p w:rsidR="00202220" w:rsidRPr="00E4491B" w:rsidDel="000B7368" w:rsidRDefault="00202220" w:rsidP="00AA7DE3">
            <w:pPr>
              <w:jc w:val="right"/>
              <w:rPr>
                <w:del w:id="581" w:author="Andreia Faria" w:date="2015-07-05T08:20:00Z"/>
                <w:color w:val="000000"/>
              </w:rPr>
            </w:pPr>
            <w:del w:id="582" w:author="Andreia Faria" w:date="2015-07-05T08:20:00Z">
              <w:r w:rsidRPr="00E4491B" w:rsidDel="000B7368">
                <w:rPr>
                  <w:color w:val="000000"/>
                </w:rPr>
                <w:delText>0.127373</w:delText>
              </w:r>
            </w:del>
          </w:p>
        </w:tc>
        <w:tc>
          <w:tcPr>
            <w:tcW w:w="1977" w:type="dxa"/>
            <w:gridSpan w:val="3"/>
            <w:shd w:val="clear" w:color="auto" w:fill="FFFF00"/>
            <w:vAlign w:val="bottom"/>
          </w:tcPr>
          <w:p w:rsidR="00202220" w:rsidRPr="00E4491B" w:rsidDel="000B7368" w:rsidRDefault="00202220" w:rsidP="00AA7DE3">
            <w:pPr>
              <w:jc w:val="right"/>
              <w:rPr>
                <w:del w:id="583" w:author="Andreia Faria" w:date="2015-07-05T08:20:00Z"/>
                <w:color w:val="000000"/>
              </w:rPr>
            </w:pPr>
            <w:del w:id="584" w:author="Andreia Faria" w:date="2015-07-05T08:20:00Z">
              <w:r w:rsidRPr="00E4491B" w:rsidDel="000B7368">
                <w:rPr>
                  <w:color w:val="000000"/>
                </w:rPr>
                <w:delText>0.023997</w:delText>
              </w:r>
            </w:del>
          </w:p>
        </w:tc>
        <w:tc>
          <w:tcPr>
            <w:tcW w:w="1633" w:type="dxa"/>
            <w:gridSpan w:val="2"/>
            <w:shd w:val="clear" w:color="auto" w:fill="FFFF00"/>
            <w:vAlign w:val="bottom"/>
          </w:tcPr>
          <w:p w:rsidR="00202220" w:rsidRPr="00E4491B" w:rsidDel="000B7368" w:rsidRDefault="00202220" w:rsidP="00AA7DE3">
            <w:pPr>
              <w:jc w:val="right"/>
              <w:rPr>
                <w:del w:id="585" w:author="Andreia Faria" w:date="2015-07-05T08:20:00Z"/>
                <w:color w:val="000000"/>
              </w:rPr>
            </w:pPr>
            <w:del w:id="586" w:author="Andreia Faria" w:date="2015-07-05T08:20:00Z">
              <w:r w:rsidRPr="00E4491B" w:rsidDel="000B7368">
                <w:rPr>
                  <w:color w:val="000000"/>
                </w:rPr>
                <w:delText>0.14542</w:delText>
              </w:r>
            </w:del>
          </w:p>
        </w:tc>
        <w:tc>
          <w:tcPr>
            <w:tcW w:w="1123" w:type="dxa"/>
            <w:shd w:val="clear" w:color="auto" w:fill="FFFF00"/>
            <w:vAlign w:val="bottom"/>
          </w:tcPr>
          <w:p w:rsidR="00202220" w:rsidRPr="00E4491B" w:rsidDel="000B7368" w:rsidRDefault="00202220" w:rsidP="00AA7DE3">
            <w:pPr>
              <w:jc w:val="right"/>
              <w:rPr>
                <w:del w:id="587" w:author="Andreia Faria" w:date="2015-07-05T08:20:00Z"/>
                <w:color w:val="000000"/>
              </w:rPr>
            </w:pPr>
            <w:del w:id="588" w:author="Andreia Faria" w:date="2015-07-05T08:20:00Z">
              <w:r w:rsidRPr="00E4491B" w:rsidDel="000B7368">
                <w:rPr>
                  <w:color w:val="000000"/>
                </w:rPr>
                <w:delText>0.023662</w:delText>
              </w:r>
            </w:del>
          </w:p>
        </w:tc>
      </w:tr>
      <w:tr w:rsidR="00202220" w:rsidRPr="00E4491B" w:rsidDel="000B7368">
        <w:trPr>
          <w:del w:id="589" w:author="Andreia Faria" w:date="2015-07-05T08:20:00Z"/>
        </w:trPr>
        <w:tc>
          <w:tcPr>
            <w:tcW w:w="9356" w:type="dxa"/>
            <w:gridSpan w:val="10"/>
            <w:shd w:val="clear" w:color="auto" w:fill="FABF8F" w:themeFill="accent6" w:themeFillTint="99"/>
            <w:vAlign w:val="bottom"/>
          </w:tcPr>
          <w:p w:rsidR="00202220" w:rsidRPr="00E4491B" w:rsidDel="000B7368" w:rsidRDefault="00202220" w:rsidP="00AA7DE3">
            <w:pPr>
              <w:jc w:val="center"/>
              <w:rPr>
                <w:del w:id="590" w:author="Andreia Faria" w:date="2015-07-05T08:20:00Z"/>
              </w:rPr>
            </w:pPr>
            <w:del w:id="591" w:author="Andreia Faria" w:date="2015-07-05T08:20:00Z">
              <w:r w:rsidRPr="00E4491B" w:rsidDel="000B7368">
                <w:delText>Level2</w:delText>
              </w:r>
            </w:del>
          </w:p>
        </w:tc>
      </w:tr>
      <w:tr w:rsidR="00202220" w:rsidRPr="00E4491B" w:rsidDel="000B7368">
        <w:trPr>
          <w:del w:id="592" w:author="Andreia Faria" w:date="2015-07-05T08:20:00Z"/>
        </w:trPr>
        <w:tc>
          <w:tcPr>
            <w:tcW w:w="2868" w:type="dxa"/>
            <w:shd w:val="clear" w:color="auto" w:fill="FFFF00"/>
            <w:vAlign w:val="bottom"/>
          </w:tcPr>
          <w:p w:rsidR="00202220" w:rsidRPr="000F0603" w:rsidDel="000B7368" w:rsidRDefault="00202220" w:rsidP="00AA7DE3">
            <w:pPr>
              <w:rPr>
                <w:del w:id="593" w:author="Andreia Faria" w:date="2015-07-05T08:20:00Z"/>
                <w:color w:val="000000"/>
                <w:highlight w:val="yellow"/>
              </w:rPr>
            </w:pPr>
            <w:del w:id="594" w:author="Andreia Faria" w:date="2015-07-05T08:20:00Z">
              <w:r w:rsidRPr="000F0603" w:rsidDel="000B7368">
                <w:rPr>
                  <w:color w:val="000000"/>
                  <w:highlight w:val="yellow"/>
                </w:rPr>
                <w:delText>CerebralCortex_L</w:delText>
              </w:r>
            </w:del>
          </w:p>
        </w:tc>
        <w:tc>
          <w:tcPr>
            <w:tcW w:w="1755" w:type="dxa"/>
            <w:gridSpan w:val="3"/>
            <w:shd w:val="clear" w:color="auto" w:fill="FFFF00"/>
            <w:vAlign w:val="bottom"/>
          </w:tcPr>
          <w:p w:rsidR="00202220" w:rsidRPr="00E4491B" w:rsidDel="000B7368" w:rsidRDefault="00202220" w:rsidP="00AA7DE3">
            <w:pPr>
              <w:jc w:val="right"/>
              <w:rPr>
                <w:del w:id="595" w:author="Andreia Faria" w:date="2015-07-05T08:20:00Z"/>
                <w:color w:val="000000"/>
              </w:rPr>
            </w:pPr>
            <w:del w:id="596" w:author="Andreia Faria" w:date="2015-07-05T08:20:00Z">
              <w:r w:rsidRPr="00E4491B" w:rsidDel="000B7368">
                <w:rPr>
                  <w:color w:val="000000"/>
                </w:rPr>
                <w:delText>0.192856</w:delText>
              </w:r>
            </w:del>
          </w:p>
        </w:tc>
        <w:tc>
          <w:tcPr>
            <w:tcW w:w="1977" w:type="dxa"/>
            <w:gridSpan w:val="3"/>
            <w:shd w:val="clear" w:color="auto" w:fill="FFFF00"/>
            <w:vAlign w:val="bottom"/>
          </w:tcPr>
          <w:p w:rsidR="00202220" w:rsidRPr="00E4491B" w:rsidDel="000B7368" w:rsidRDefault="00202220" w:rsidP="00AA7DE3">
            <w:pPr>
              <w:jc w:val="right"/>
              <w:rPr>
                <w:del w:id="597" w:author="Andreia Faria" w:date="2015-07-05T08:20:00Z"/>
                <w:color w:val="000000"/>
              </w:rPr>
            </w:pPr>
            <w:del w:id="598" w:author="Andreia Faria" w:date="2015-07-05T08:20:00Z">
              <w:r w:rsidRPr="00E4491B" w:rsidDel="000B7368">
                <w:rPr>
                  <w:color w:val="000000"/>
                </w:rPr>
                <w:delText>0.007877</w:delText>
              </w:r>
            </w:del>
          </w:p>
        </w:tc>
        <w:tc>
          <w:tcPr>
            <w:tcW w:w="1633" w:type="dxa"/>
            <w:gridSpan w:val="2"/>
            <w:shd w:val="clear" w:color="auto" w:fill="FFFF00"/>
            <w:vAlign w:val="bottom"/>
          </w:tcPr>
          <w:p w:rsidR="00202220" w:rsidRPr="00E4491B" w:rsidDel="000B7368" w:rsidRDefault="00202220" w:rsidP="00AA7DE3">
            <w:pPr>
              <w:jc w:val="right"/>
              <w:rPr>
                <w:del w:id="599" w:author="Andreia Faria" w:date="2015-07-05T08:20:00Z"/>
                <w:color w:val="000000"/>
              </w:rPr>
            </w:pPr>
            <w:del w:id="600" w:author="Andreia Faria" w:date="2015-07-05T08:20:00Z">
              <w:r w:rsidRPr="00E4491B" w:rsidDel="000B7368">
                <w:rPr>
                  <w:color w:val="000000"/>
                </w:rPr>
                <w:delText>0.186432</w:delText>
              </w:r>
            </w:del>
          </w:p>
        </w:tc>
        <w:tc>
          <w:tcPr>
            <w:tcW w:w="1123" w:type="dxa"/>
            <w:shd w:val="clear" w:color="auto" w:fill="FFFF00"/>
            <w:vAlign w:val="bottom"/>
          </w:tcPr>
          <w:p w:rsidR="00202220" w:rsidRPr="00E4491B" w:rsidDel="000B7368" w:rsidRDefault="00202220" w:rsidP="00AA7DE3">
            <w:pPr>
              <w:jc w:val="right"/>
              <w:rPr>
                <w:del w:id="601" w:author="Andreia Faria" w:date="2015-07-05T08:20:00Z"/>
                <w:color w:val="000000"/>
              </w:rPr>
            </w:pPr>
            <w:del w:id="602" w:author="Andreia Faria" w:date="2015-07-05T08:20:00Z">
              <w:r w:rsidRPr="00E4491B" w:rsidDel="000B7368">
                <w:rPr>
                  <w:color w:val="000000"/>
                </w:rPr>
                <w:delText>0.00753</w:delText>
              </w:r>
            </w:del>
          </w:p>
        </w:tc>
      </w:tr>
      <w:tr w:rsidR="00202220" w:rsidRPr="00E4491B" w:rsidDel="000B7368">
        <w:trPr>
          <w:del w:id="603" w:author="Andreia Faria" w:date="2015-07-05T08:20:00Z"/>
        </w:trPr>
        <w:tc>
          <w:tcPr>
            <w:tcW w:w="2868" w:type="dxa"/>
            <w:shd w:val="clear" w:color="auto" w:fill="FFFF00"/>
            <w:vAlign w:val="bottom"/>
          </w:tcPr>
          <w:p w:rsidR="00202220" w:rsidRPr="000F0603" w:rsidDel="000B7368" w:rsidRDefault="00202220" w:rsidP="00AA7DE3">
            <w:pPr>
              <w:rPr>
                <w:del w:id="604" w:author="Andreia Faria" w:date="2015-07-05T08:20:00Z"/>
                <w:color w:val="000000"/>
                <w:highlight w:val="yellow"/>
              </w:rPr>
            </w:pPr>
            <w:del w:id="605" w:author="Andreia Faria" w:date="2015-07-05T08:20:00Z">
              <w:r w:rsidRPr="000F0603" w:rsidDel="000B7368">
                <w:rPr>
                  <w:color w:val="000000"/>
                  <w:highlight w:val="yellow"/>
                </w:rPr>
                <w:delText>CerebralCortex_R</w:delText>
              </w:r>
            </w:del>
          </w:p>
        </w:tc>
        <w:tc>
          <w:tcPr>
            <w:tcW w:w="1755" w:type="dxa"/>
            <w:gridSpan w:val="3"/>
            <w:shd w:val="clear" w:color="auto" w:fill="FFFF00"/>
            <w:vAlign w:val="bottom"/>
          </w:tcPr>
          <w:p w:rsidR="00202220" w:rsidRPr="00E4491B" w:rsidDel="000B7368" w:rsidRDefault="00202220" w:rsidP="00AA7DE3">
            <w:pPr>
              <w:jc w:val="right"/>
              <w:rPr>
                <w:del w:id="606" w:author="Andreia Faria" w:date="2015-07-05T08:20:00Z"/>
                <w:color w:val="000000"/>
              </w:rPr>
            </w:pPr>
            <w:del w:id="607" w:author="Andreia Faria" w:date="2015-07-05T08:20:00Z">
              <w:r w:rsidRPr="00E4491B" w:rsidDel="000B7368">
                <w:rPr>
                  <w:color w:val="000000"/>
                </w:rPr>
                <w:delText>0.192743</w:delText>
              </w:r>
            </w:del>
          </w:p>
        </w:tc>
        <w:tc>
          <w:tcPr>
            <w:tcW w:w="1977" w:type="dxa"/>
            <w:gridSpan w:val="3"/>
            <w:shd w:val="clear" w:color="auto" w:fill="FFFF00"/>
            <w:vAlign w:val="bottom"/>
          </w:tcPr>
          <w:p w:rsidR="00202220" w:rsidRPr="00E4491B" w:rsidDel="000B7368" w:rsidRDefault="00202220" w:rsidP="00AA7DE3">
            <w:pPr>
              <w:jc w:val="right"/>
              <w:rPr>
                <w:del w:id="608" w:author="Andreia Faria" w:date="2015-07-05T08:20:00Z"/>
                <w:color w:val="000000"/>
              </w:rPr>
            </w:pPr>
            <w:del w:id="609" w:author="Andreia Faria" w:date="2015-07-05T08:20:00Z">
              <w:r w:rsidRPr="00E4491B" w:rsidDel="000B7368">
                <w:rPr>
                  <w:color w:val="000000"/>
                </w:rPr>
                <w:delText>0.008238</w:delText>
              </w:r>
            </w:del>
          </w:p>
        </w:tc>
        <w:tc>
          <w:tcPr>
            <w:tcW w:w="1633" w:type="dxa"/>
            <w:gridSpan w:val="2"/>
            <w:shd w:val="clear" w:color="auto" w:fill="FFFF00"/>
            <w:vAlign w:val="bottom"/>
          </w:tcPr>
          <w:p w:rsidR="00202220" w:rsidRPr="00E4491B" w:rsidDel="000B7368" w:rsidRDefault="00202220" w:rsidP="00AA7DE3">
            <w:pPr>
              <w:jc w:val="right"/>
              <w:rPr>
                <w:del w:id="610" w:author="Andreia Faria" w:date="2015-07-05T08:20:00Z"/>
                <w:color w:val="000000"/>
              </w:rPr>
            </w:pPr>
            <w:del w:id="611" w:author="Andreia Faria" w:date="2015-07-05T08:20:00Z">
              <w:r w:rsidRPr="00E4491B" w:rsidDel="000B7368">
                <w:rPr>
                  <w:color w:val="000000"/>
                </w:rPr>
                <w:delText>0.185301</w:delText>
              </w:r>
            </w:del>
          </w:p>
        </w:tc>
        <w:tc>
          <w:tcPr>
            <w:tcW w:w="1123" w:type="dxa"/>
            <w:shd w:val="clear" w:color="auto" w:fill="FFFF00"/>
            <w:vAlign w:val="bottom"/>
          </w:tcPr>
          <w:p w:rsidR="00202220" w:rsidRPr="00E4491B" w:rsidDel="000B7368" w:rsidRDefault="00202220" w:rsidP="00AA7DE3">
            <w:pPr>
              <w:jc w:val="right"/>
              <w:rPr>
                <w:del w:id="612" w:author="Andreia Faria" w:date="2015-07-05T08:20:00Z"/>
                <w:color w:val="000000"/>
              </w:rPr>
            </w:pPr>
            <w:del w:id="613" w:author="Andreia Faria" w:date="2015-07-05T08:20:00Z">
              <w:r w:rsidRPr="00E4491B" w:rsidDel="000B7368">
                <w:rPr>
                  <w:color w:val="000000"/>
                </w:rPr>
                <w:delText>0.006782</w:delText>
              </w:r>
            </w:del>
          </w:p>
        </w:tc>
      </w:tr>
      <w:tr w:rsidR="00202220" w:rsidRPr="00E4491B" w:rsidDel="000B7368">
        <w:trPr>
          <w:del w:id="614" w:author="Andreia Faria" w:date="2015-07-05T08:20:00Z"/>
        </w:trPr>
        <w:tc>
          <w:tcPr>
            <w:tcW w:w="2868" w:type="dxa"/>
            <w:shd w:val="clear" w:color="auto" w:fill="FFFF00"/>
            <w:vAlign w:val="bottom"/>
          </w:tcPr>
          <w:p w:rsidR="00202220" w:rsidRPr="000F0603" w:rsidDel="000B7368" w:rsidRDefault="00202220" w:rsidP="00AA7DE3">
            <w:pPr>
              <w:rPr>
                <w:del w:id="615" w:author="Andreia Faria" w:date="2015-07-05T08:20:00Z"/>
                <w:color w:val="000000"/>
                <w:highlight w:val="yellow"/>
              </w:rPr>
            </w:pPr>
            <w:del w:id="616" w:author="Andreia Faria" w:date="2015-07-05T08:20:00Z">
              <w:r w:rsidRPr="000F0603" w:rsidDel="000B7368">
                <w:rPr>
                  <w:color w:val="000000"/>
                  <w:highlight w:val="yellow"/>
                </w:rPr>
                <w:delText>CerebralNuclei_L</w:delText>
              </w:r>
            </w:del>
          </w:p>
        </w:tc>
        <w:tc>
          <w:tcPr>
            <w:tcW w:w="1755" w:type="dxa"/>
            <w:gridSpan w:val="3"/>
            <w:shd w:val="clear" w:color="auto" w:fill="FFFF00"/>
            <w:vAlign w:val="bottom"/>
          </w:tcPr>
          <w:p w:rsidR="00202220" w:rsidRPr="00E4491B" w:rsidDel="000B7368" w:rsidRDefault="00202220" w:rsidP="00AA7DE3">
            <w:pPr>
              <w:jc w:val="right"/>
              <w:rPr>
                <w:del w:id="617" w:author="Andreia Faria" w:date="2015-07-05T08:20:00Z"/>
                <w:color w:val="000000"/>
              </w:rPr>
            </w:pPr>
            <w:del w:id="618" w:author="Andreia Faria" w:date="2015-07-05T08:20:00Z">
              <w:r w:rsidRPr="00E4491B" w:rsidDel="000B7368">
                <w:rPr>
                  <w:color w:val="000000"/>
                </w:rPr>
                <w:delText>0.008452</w:delText>
              </w:r>
            </w:del>
          </w:p>
        </w:tc>
        <w:tc>
          <w:tcPr>
            <w:tcW w:w="1977" w:type="dxa"/>
            <w:gridSpan w:val="3"/>
            <w:shd w:val="clear" w:color="auto" w:fill="FFFF00"/>
            <w:vAlign w:val="bottom"/>
          </w:tcPr>
          <w:p w:rsidR="00202220" w:rsidRPr="00E4491B" w:rsidDel="000B7368" w:rsidRDefault="00202220" w:rsidP="00AA7DE3">
            <w:pPr>
              <w:jc w:val="right"/>
              <w:rPr>
                <w:del w:id="619" w:author="Andreia Faria" w:date="2015-07-05T08:20:00Z"/>
                <w:color w:val="000000"/>
              </w:rPr>
            </w:pPr>
            <w:del w:id="620" w:author="Andreia Faria" w:date="2015-07-05T08:20:00Z">
              <w:r w:rsidRPr="00E4491B" w:rsidDel="000B7368">
                <w:rPr>
                  <w:color w:val="000000"/>
                </w:rPr>
                <w:delText>0.000543</w:delText>
              </w:r>
            </w:del>
          </w:p>
        </w:tc>
        <w:tc>
          <w:tcPr>
            <w:tcW w:w="1633" w:type="dxa"/>
            <w:gridSpan w:val="2"/>
            <w:shd w:val="clear" w:color="auto" w:fill="FFFF00"/>
            <w:vAlign w:val="bottom"/>
          </w:tcPr>
          <w:p w:rsidR="00202220" w:rsidRPr="00E4491B" w:rsidDel="000B7368" w:rsidRDefault="00202220" w:rsidP="00AA7DE3">
            <w:pPr>
              <w:jc w:val="right"/>
              <w:rPr>
                <w:del w:id="621" w:author="Andreia Faria" w:date="2015-07-05T08:20:00Z"/>
                <w:color w:val="000000"/>
              </w:rPr>
            </w:pPr>
            <w:del w:id="622" w:author="Andreia Faria" w:date="2015-07-05T08:20:00Z">
              <w:r w:rsidRPr="00E4491B" w:rsidDel="000B7368">
                <w:rPr>
                  <w:color w:val="000000"/>
                </w:rPr>
                <w:delText>0.00804</w:delText>
              </w:r>
            </w:del>
          </w:p>
        </w:tc>
        <w:tc>
          <w:tcPr>
            <w:tcW w:w="1123" w:type="dxa"/>
            <w:shd w:val="clear" w:color="auto" w:fill="FFFF00"/>
            <w:vAlign w:val="bottom"/>
          </w:tcPr>
          <w:p w:rsidR="00202220" w:rsidRPr="00E4491B" w:rsidDel="000B7368" w:rsidRDefault="00202220" w:rsidP="00AA7DE3">
            <w:pPr>
              <w:jc w:val="right"/>
              <w:rPr>
                <w:del w:id="623" w:author="Andreia Faria" w:date="2015-07-05T08:20:00Z"/>
                <w:color w:val="000000"/>
              </w:rPr>
            </w:pPr>
            <w:del w:id="624" w:author="Andreia Faria" w:date="2015-07-05T08:20:00Z">
              <w:r w:rsidRPr="00E4491B" w:rsidDel="000B7368">
                <w:rPr>
                  <w:color w:val="000000"/>
                </w:rPr>
                <w:delText>0.000699</w:delText>
              </w:r>
            </w:del>
          </w:p>
        </w:tc>
      </w:tr>
      <w:tr w:rsidR="00202220" w:rsidRPr="00E4491B" w:rsidDel="000B7368">
        <w:trPr>
          <w:del w:id="625" w:author="Andreia Faria" w:date="2015-07-05T08:20:00Z"/>
        </w:trPr>
        <w:tc>
          <w:tcPr>
            <w:tcW w:w="2868" w:type="dxa"/>
            <w:shd w:val="clear" w:color="auto" w:fill="FFFF00"/>
            <w:vAlign w:val="bottom"/>
          </w:tcPr>
          <w:p w:rsidR="00202220" w:rsidRPr="000F0603" w:rsidDel="000B7368" w:rsidRDefault="00202220" w:rsidP="00AA7DE3">
            <w:pPr>
              <w:rPr>
                <w:del w:id="626" w:author="Andreia Faria" w:date="2015-07-05T08:20:00Z"/>
                <w:color w:val="000000"/>
                <w:highlight w:val="yellow"/>
              </w:rPr>
            </w:pPr>
            <w:del w:id="627" w:author="Andreia Faria" w:date="2015-07-05T08:20:00Z">
              <w:r w:rsidRPr="000F0603" w:rsidDel="000B7368">
                <w:rPr>
                  <w:color w:val="000000"/>
                  <w:highlight w:val="yellow"/>
                </w:rPr>
                <w:delText>CerebralNuclei_R</w:delText>
              </w:r>
            </w:del>
          </w:p>
        </w:tc>
        <w:tc>
          <w:tcPr>
            <w:tcW w:w="1755" w:type="dxa"/>
            <w:gridSpan w:val="3"/>
            <w:shd w:val="clear" w:color="auto" w:fill="FFFF00"/>
            <w:vAlign w:val="bottom"/>
          </w:tcPr>
          <w:p w:rsidR="00202220" w:rsidRPr="00E4491B" w:rsidDel="000B7368" w:rsidRDefault="00202220" w:rsidP="00AA7DE3">
            <w:pPr>
              <w:jc w:val="right"/>
              <w:rPr>
                <w:del w:id="628" w:author="Andreia Faria" w:date="2015-07-05T08:20:00Z"/>
                <w:color w:val="000000"/>
              </w:rPr>
            </w:pPr>
            <w:del w:id="629" w:author="Andreia Faria" w:date="2015-07-05T08:20:00Z">
              <w:r w:rsidRPr="00E4491B" w:rsidDel="000B7368">
                <w:rPr>
                  <w:color w:val="000000"/>
                </w:rPr>
                <w:delText>0.008992</w:delText>
              </w:r>
            </w:del>
          </w:p>
        </w:tc>
        <w:tc>
          <w:tcPr>
            <w:tcW w:w="1977" w:type="dxa"/>
            <w:gridSpan w:val="3"/>
            <w:shd w:val="clear" w:color="auto" w:fill="FFFF00"/>
            <w:vAlign w:val="bottom"/>
          </w:tcPr>
          <w:p w:rsidR="00202220" w:rsidRPr="00E4491B" w:rsidDel="000B7368" w:rsidRDefault="00202220" w:rsidP="00AA7DE3">
            <w:pPr>
              <w:jc w:val="right"/>
              <w:rPr>
                <w:del w:id="630" w:author="Andreia Faria" w:date="2015-07-05T08:20:00Z"/>
                <w:color w:val="000000"/>
              </w:rPr>
            </w:pPr>
            <w:del w:id="631" w:author="Andreia Faria" w:date="2015-07-05T08:20:00Z">
              <w:r w:rsidRPr="00E4491B" w:rsidDel="000B7368">
                <w:rPr>
                  <w:color w:val="000000"/>
                </w:rPr>
                <w:delText>0.000656</w:delText>
              </w:r>
            </w:del>
          </w:p>
        </w:tc>
        <w:tc>
          <w:tcPr>
            <w:tcW w:w="1633" w:type="dxa"/>
            <w:gridSpan w:val="2"/>
            <w:shd w:val="clear" w:color="auto" w:fill="FFFF00"/>
            <w:vAlign w:val="bottom"/>
          </w:tcPr>
          <w:p w:rsidR="00202220" w:rsidRPr="00E4491B" w:rsidDel="000B7368" w:rsidRDefault="00202220" w:rsidP="00AA7DE3">
            <w:pPr>
              <w:jc w:val="right"/>
              <w:rPr>
                <w:del w:id="632" w:author="Andreia Faria" w:date="2015-07-05T08:20:00Z"/>
                <w:color w:val="000000"/>
              </w:rPr>
            </w:pPr>
            <w:del w:id="633" w:author="Andreia Faria" w:date="2015-07-05T08:20:00Z">
              <w:r w:rsidRPr="00E4491B" w:rsidDel="000B7368">
                <w:rPr>
                  <w:color w:val="000000"/>
                </w:rPr>
                <w:delText>0.008562</w:delText>
              </w:r>
            </w:del>
          </w:p>
        </w:tc>
        <w:tc>
          <w:tcPr>
            <w:tcW w:w="1123" w:type="dxa"/>
            <w:shd w:val="clear" w:color="auto" w:fill="FFFF00"/>
            <w:vAlign w:val="bottom"/>
          </w:tcPr>
          <w:p w:rsidR="00202220" w:rsidRPr="00E4491B" w:rsidDel="000B7368" w:rsidRDefault="00202220" w:rsidP="00AA7DE3">
            <w:pPr>
              <w:jc w:val="right"/>
              <w:rPr>
                <w:del w:id="634" w:author="Andreia Faria" w:date="2015-07-05T08:20:00Z"/>
                <w:color w:val="000000"/>
              </w:rPr>
            </w:pPr>
            <w:del w:id="635" w:author="Andreia Faria" w:date="2015-07-05T08:20:00Z">
              <w:r w:rsidRPr="00E4491B" w:rsidDel="000B7368">
                <w:rPr>
                  <w:color w:val="000000"/>
                </w:rPr>
                <w:delText>0.000732</w:delText>
              </w:r>
            </w:del>
          </w:p>
        </w:tc>
      </w:tr>
      <w:tr w:rsidR="00202220" w:rsidRPr="00E4491B" w:rsidDel="000B7368">
        <w:trPr>
          <w:del w:id="636" w:author="Andreia Faria" w:date="2015-07-05T08:20:00Z"/>
        </w:trPr>
        <w:tc>
          <w:tcPr>
            <w:tcW w:w="2868" w:type="dxa"/>
            <w:vAlign w:val="bottom"/>
          </w:tcPr>
          <w:p w:rsidR="00202220" w:rsidRPr="00E4491B" w:rsidDel="000B7368" w:rsidRDefault="00202220" w:rsidP="00AA7DE3">
            <w:pPr>
              <w:rPr>
                <w:del w:id="637" w:author="Andreia Faria" w:date="2015-07-05T08:20:00Z"/>
                <w:color w:val="000000"/>
              </w:rPr>
            </w:pPr>
            <w:del w:id="638" w:author="Andreia Faria" w:date="2015-07-05T08:20:00Z">
              <w:r w:rsidRPr="00E4491B" w:rsidDel="000B7368">
                <w:rPr>
                  <w:color w:val="000000"/>
                </w:rPr>
                <w:delText>Thalamus_L</w:delText>
              </w:r>
            </w:del>
          </w:p>
        </w:tc>
        <w:tc>
          <w:tcPr>
            <w:tcW w:w="1755" w:type="dxa"/>
            <w:gridSpan w:val="3"/>
            <w:vAlign w:val="bottom"/>
          </w:tcPr>
          <w:p w:rsidR="00202220" w:rsidRPr="00E4491B" w:rsidDel="000B7368" w:rsidRDefault="00202220" w:rsidP="00AA7DE3">
            <w:pPr>
              <w:jc w:val="right"/>
              <w:rPr>
                <w:del w:id="639" w:author="Andreia Faria" w:date="2015-07-05T08:20:00Z"/>
                <w:color w:val="000000"/>
              </w:rPr>
            </w:pPr>
            <w:del w:id="640" w:author="Andreia Faria" w:date="2015-07-05T08:20:00Z">
              <w:r w:rsidRPr="00E4491B" w:rsidDel="000B7368">
                <w:rPr>
                  <w:color w:val="000000"/>
                </w:rPr>
                <w:delText>0.003953</w:delText>
              </w:r>
            </w:del>
          </w:p>
        </w:tc>
        <w:tc>
          <w:tcPr>
            <w:tcW w:w="1977" w:type="dxa"/>
            <w:gridSpan w:val="3"/>
            <w:vAlign w:val="bottom"/>
          </w:tcPr>
          <w:p w:rsidR="00202220" w:rsidRPr="00E4491B" w:rsidDel="000B7368" w:rsidRDefault="00202220" w:rsidP="00AA7DE3">
            <w:pPr>
              <w:jc w:val="right"/>
              <w:rPr>
                <w:del w:id="641" w:author="Andreia Faria" w:date="2015-07-05T08:20:00Z"/>
                <w:color w:val="000000"/>
              </w:rPr>
            </w:pPr>
            <w:del w:id="642" w:author="Andreia Faria" w:date="2015-07-05T08:20:00Z">
              <w:r w:rsidRPr="00E4491B" w:rsidDel="000B7368">
                <w:rPr>
                  <w:color w:val="000000"/>
                </w:rPr>
                <w:delText>0.000331</w:delText>
              </w:r>
            </w:del>
          </w:p>
        </w:tc>
        <w:tc>
          <w:tcPr>
            <w:tcW w:w="1633" w:type="dxa"/>
            <w:gridSpan w:val="2"/>
            <w:vAlign w:val="bottom"/>
          </w:tcPr>
          <w:p w:rsidR="00202220" w:rsidRPr="00E4491B" w:rsidDel="000B7368" w:rsidRDefault="00202220" w:rsidP="00AA7DE3">
            <w:pPr>
              <w:jc w:val="right"/>
              <w:rPr>
                <w:del w:id="643" w:author="Andreia Faria" w:date="2015-07-05T08:20:00Z"/>
                <w:color w:val="000000"/>
              </w:rPr>
            </w:pPr>
            <w:del w:id="644" w:author="Andreia Faria" w:date="2015-07-05T08:20:00Z">
              <w:r w:rsidRPr="00E4491B" w:rsidDel="000B7368">
                <w:rPr>
                  <w:color w:val="000000"/>
                </w:rPr>
                <w:delText>0.003877</w:delText>
              </w:r>
            </w:del>
          </w:p>
        </w:tc>
        <w:tc>
          <w:tcPr>
            <w:tcW w:w="1123" w:type="dxa"/>
            <w:vAlign w:val="bottom"/>
          </w:tcPr>
          <w:p w:rsidR="00202220" w:rsidRPr="00E4491B" w:rsidDel="000B7368" w:rsidRDefault="00202220" w:rsidP="00AA7DE3">
            <w:pPr>
              <w:jc w:val="right"/>
              <w:rPr>
                <w:del w:id="645" w:author="Andreia Faria" w:date="2015-07-05T08:20:00Z"/>
                <w:color w:val="000000"/>
              </w:rPr>
            </w:pPr>
            <w:del w:id="646" w:author="Andreia Faria" w:date="2015-07-05T08:20:00Z">
              <w:r w:rsidRPr="00E4491B" w:rsidDel="000B7368">
                <w:rPr>
                  <w:color w:val="000000"/>
                </w:rPr>
                <w:delText>0.000316</w:delText>
              </w:r>
            </w:del>
          </w:p>
        </w:tc>
      </w:tr>
      <w:tr w:rsidR="00202220" w:rsidRPr="00E4491B" w:rsidDel="000B7368">
        <w:trPr>
          <w:del w:id="647" w:author="Andreia Faria" w:date="2015-07-05T08:20:00Z"/>
        </w:trPr>
        <w:tc>
          <w:tcPr>
            <w:tcW w:w="2868" w:type="dxa"/>
            <w:shd w:val="clear" w:color="auto" w:fill="auto"/>
            <w:vAlign w:val="bottom"/>
          </w:tcPr>
          <w:p w:rsidR="00202220" w:rsidRPr="00E4491B" w:rsidDel="000B7368" w:rsidRDefault="00202220" w:rsidP="00AA7DE3">
            <w:pPr>
              <w:rPr>
                <w:del w:id="648" w:author="Andreia Faria" w:date="2015-07-05T08:20:00Z"/>
                <w:color w:val="000000"/>
              </w:rPr>
            </w:pPr>
            <w:del w:id="649" w:author="Andreia Faria" w:date="2015-07-05T08:20:00Z">
              <w:r w:rsidRPr="00E4491B" w:rsidDel="000B7368">
                <w:rPr>
                  <w:color w:val="000000"/>
                </w:rPr>
                <w:delText>Thalamus_R</w:delText>
              </w:r>
            </w:del>
          </w:p>
        </w:tc>
        <w:tc>
          <w:tcPr>
            <w:tcW w:w="1755" w:type="dxa"/>
            <w:gridSpan w:val="3"/>
            <w:shd w:val="clear" w:color="auto" w:fill="auto"/>
            <w:vAlign w:val="bottom"/>
          </w:tcPr>
          <w:p w:rsidR="00202220" w:rsidRPr="00E4491B" w:rsidDel="000B7368" w:rsidRDefault="00202220" w:rsidP="00AA7DE3">
            <w:pPr>
              <w:jc w:val="right"/>
              <w:rPr>
                <w:del w:id="650" w:author="Andreia Faria" w:date="2015-07-05T08:20:00Z"/>
                <w:color w:val="000000"/>
              </w:rPr>
            </w:pPr>
            <w:del w:id="651" w:author="Andreia Faria" w:date="2015-07-05T08:20:00Z">
              <w:r w:rsidRPr="00E4491B" w:rsidDel="000B7368">
                <w:rPr>
                  <w:color w:val="000000"/>
                </w:rPr>
                <w:delText>0.004007</w:delText>
              </w:r>
            </w:del>
          </w:p>
        </w:tc>
        <w:tc>
          <w:tcPr>
            <w:tcW w:w="1977" w:type="dxa"/>
            <w:gridSpan w:val="3"/>
            <w:shd w:val="clear" w:color="auto" w:fill="auto"/>
            <w:vAlign w:val="bottom"/>
          </w:tcPr>
          <w:p w:rsidR="00202220" w:rsidRPr="00E4491B" w:rsidDel="000B7368" w:rsidRDefault="00202220" w:rsidP="00AA7DE3">
            <w:pPr>
              <w:jc w:val="right"/>
              <w:rPr>
                <w:del w:id="652" w:author="Andreia Faria" w:date="2015-07-05T08:20:00Z"/>
                <w:color w:val="000000"/>
              </w:rPr>
            </w:pPr>
            <w:del w:id="653" w:author="Andreia Faria" w:date="2015-07-05T08:20:00Z">
              <w:r w:rsidRPr="00E4491B" w:rsidDel="000B7368">
                <w:rPr>
                  <w:color w:val="000000"/>
                </w:rPr>
                <w:delText>0.00036</w:delText>
              </w:r>
            </w:del>
          </w:p>
        </w:tc>
        <w:tc>
          <w:tcPr>
            <w:tcW w:w="1633" w:type="dxa"/>
            <w:gridSpan w:val="2"/>
            <w:shd w:val="clear" w:color="auto" w:fill="auto"/>
            <w:vAlign w:val="bottom"/>
          </w:tcPr>
          <w:p w:rsidR="00202220" w:rsidRPr="00E4491B" w:rsidDel="000B7368" w:rsidRDefault="00202220" w:rsidP="00AA7DE3">
            <w:pPr>
              <w:jc w:val="right"/>
              <w:rPr>
                <w:del w:id="654" w:author="Andreia Faria" w:date="2015-07-05T08:20:00Z"/>
                <w:color w:val="000000"/>
              </w:rPr>
            </w:pPr>
            <w:del w:id="655" w:author="Andreia Faria" w:date="2015-07-05T08:20:00Z">
              <w:r w:rsidRPr="00E4491B" w:rsidDel="000B7368">
                <w:rPr>
                  <w:color w:val="000000"/>
                </w:rPr>
                <w:delText>0.003895</w:delText>
              </w:r>
            </w:del>
          </w:p>
        </w:tc>
        <w:tc>
          <w:tcPr>
            <w:tcW w:w="1123" w:type="dxa"/>
            <w:shd w:val="clear" w:color="auto" w:fill="auto"/>
            <w:vAlign w:val="bottom"/>
          </w:tcPr>
          <w:p w:rsidR="00202220" w:rsidRPr="00E4491B" w:rsidDel="000B7368" w:rsidRDefault="00202220" w:rsidP="00AA7DE3">
            <w:pPr>
              <w:jc w:val="right"/>
              <w:rPr>
                <w:del w:id="656" w:author="Andreia Faria" w:date="2015-07-05T08:20:00Z"/>
                <w:color w:val="000000"/>
              </w:rPr>
            </w:pPr>
            <w:del w:id="657" w:author="Andreia Faria" w:date="2015-07-05T08:20:00Z">
              <w:r w:rsidRPr="00E4491B" w:rsidDel="000B7368">
                <w:rPr>
                  <w:color w:val="000000"/>
                </w:rPr>
                <w:delText>0.000323</w:delText>
              </w:r>
            </w:del>
          </w:p>
        </w:tc>
      </w:tr>
      <w:tr w:rsidR="00202220" w:rsidRPr="00E4491B" w:rsidDel="000B7368">
        <w:trPr>
          <w:del w:id="658" w:author="Andreia Faria" w:date="2015-07-05T08:20:00Z"/>
        </w:trPr>
        <w:tc>
          <w:tcPr>
            <w:tcW w:w="2868" w:type="dxa"/>
            <w:shd w:val="clear" w:color="auto" w:fill="FFFF00"/>
            <w:vAlign w:val="bottom"/>
          </w:tcPr>
          <w:p w:rsidR="00202220" w:rsidRPr="000F0603" w:rsidDel="000B7368" w:rsidRDefault="00202220" w:rsidP="00AA7DE3">
            <w:pPr>
              <w:rPr>
                <w:del w:id="659" w:author="Andreia Faria" w:date="2015-07-05T08:20:00Z"/>
                <w:color w:val="000000"/>
                <w:highlight w:val="yellow"/>
              </w:rPr>
            </w:pPr>
            <w:del w:id="660" w:author="Andreia Faria" w:date="2015-07-05T08:20:00Z">
              <w:r w:rsidRPr="000F0603" w:rsidDel="000B7368">
                <w:rPr>
                  <w:color w:val="000000"/>
                  <w:highlight w:val="yellow"/>
                </w:rPr>
                <w:delText>BasalForebrain_L</w:delText>
              </w:r>
            </w:del>
          </w:p>
        </w:tc>
        <w:tc>
          <w:tcPr>
            <w:tcW w:w="1755" w:type="dxa"/>
            <w:gridSpan w:val="3"/>
            <w:shd w:val="clear" w:color="auto" w:fill="FFFF00"/>
            <w:vAlign w:val="bottom"/>
          </w:tcPr>
          <w:p w:rsidR="00202220" w:rsidRPr="00E4491B" w:rsidDel="000B7368" w:rsidRDefault="00202220" w:rsidP="00AA7DE3">
            <w:pPr>
              <w:jc w:val="right"/>
              <w:rPr>
                <w:del w:id="661" w:author="Andreia Faria" w:date="2015-07-05T08:20:00Z"/>
                <w:color w:val="000000"/>
              </w:rPr>
            </w:pPr>
            <w:del w:id="662" w:author="Andreia Faria" w:date="2015-07-05T08:20:00Z">
              <w:r w:rsidRPr="00E4491B" w:rsidDel="000B7368">
                <w:rPr>
                  <w:color w:val="000000"/>
                </w:rPr>
                <w:delText>0.002257</w:delText>
              </w:r>
            </w:del>
          </w:p>
        </w:tc>
        <w:tc>
          <w:tcPr>
            <w:tcW w:w="1977" w:type="dxa"/>
            <w:gridSpan w:val="3"/>
            <w:shd w:val="clear" w:color="auto" w:fill="FFFF00"/>
            <w:vAlign w:val="bottom"/>
          </w:tcPr>
          <w:p w:rsidR="00202220" w:rsidRPr="00E4491B" w:rsidDel="000B7368" w:rsidRDefault="00202220" w:rsidP="00AA7DE3">
            <w:pPr>
              <w:jc w:val="right"/>
              <w:rPr>
                <w:del w:id="663" w:author="Andreia Faria" w:date="2015-07-05T08:20:00Z"/>
                <w:color w:val="000000"/>
              </w:rPr>
            </w:pPr>
            <w:del w:id="664" w:author="Andreia Faria" w:date="2015-07-05T08:20:00Z">
              <w:r w:rsidRPr="00E4491B" w:rsidDel="000B7368">
                <w:rPr>
                  <w:color w:val="000000"/>
                </w:rPr>
                <w:delText>0.000167</w:delText>
              </w:r>
            </w:del>
          </w:p>
        </w:tc>
        <w:tc>
          <w:tcPr>
            <w:tcW w:w="1633" w:type="dxa"/>
            <w:gridSpan w:val="2"/>
            <w:shd w:val="clear" w:color="auto" w:fill="FFFF00"/>
            <w:vAlign w:val="bottom"/>
          </w:tcPr>
          <w:p w:rsidR="00202220" w:rsidRPr="00E4491B" w:rsidDel="000B7368" w:rsidRDefault="00202220" w:rsidP="00AA7DE3">
            <w:pPr>
              <w:jc w:val="right"/>
              <w:rPr>
                <w:del w:id="665" w:author="Andreia Faria" w:date="2015-07-05T08:20:00Z"/>
                <w:color w:val="000000"/>
              </w:rPr>
            </w:pPr>
            <w:del w:id="666" w:author="Andreia Faria" w:date="2015-07-05T08:20:00Z">
              <w:r w:rsidRPr="00E4491B" w:rsidDel="000B7368">
                <w:rPr>
                  <w:color w:val="000000"/>
                </w:rPr>
                <w:delText>0.002164</w:delText>
              </w:r>
            </w:del>
          </w:p>
        </w:tc>
        <w:tc>
          <w:tcPr>
            <w:tcW w:w="1123" w:type="dxa"/>
            <w:shd w:val="clear" w:color="auto" w:fill="FFFF00"/>
            <w:vAlign w:val="bottom"/>
          </w:tcPr>
          <w:p w:rsidR="00202220" w:rsidRPr="00E4491B" w:rsidDel="000B7368" w:rsidRDefault="00202220" w:rsidP="00AA7DE3">
            <w:pPr>
              <w:jc w:val="right"/>
              <w:rPr>
                <w:del w:id="667" w:author="Andreia Faria" w:date="2015-07-05T08:20:00Z"/>
                <w:color w:val="000000"/>
              </w:rPr>
            </w:pPr>
            <w:del w:id="668" w:author="Andreia Faria" w:date="2015-07-05T08:20:00Z">
              <w:r w:rsidRPr="00E4491B" w:rsidDel="000B7368">
                <w:rPr>
                  <w:color w:val="000000"/>
                </w:rPr>
                <w:delText>0.000178</w:delText>
              </w:r>
            </w:del>
          </w:p>
        </w:tc>
      </w:tr>
      <w:tr w:rsidR="00202220" w:rsidRPr="00E4491B" w:rsidDel="000B7368">
        <w:trPr>
          <w:del w:id="669" w:author="Andreia Faria" w:date="2015-07-05T08:20:00Z"/>
        </w:trPr>
        <w:tc>
          <w:tcPr>
            <w:tcW w:w="2868" w:type="dxa"/>
            <w:shd w:val="clear" w:color="auto" w:fill="FFFF00"/>
            <w:vAlign w:val="bottom"/>
          </w:tcPr>
          <w:p w:rsidR="00202220" w:rsidRPr="000F0603" w:rsidDel="000B7368" w:rsidRDefault="00202220" w:rsidP="00AA7DE3">
            <w:pPr>
              <w:rPr>
                <w:del w:id="670" w:author="Andreia Faria" w:date="2015-07-05T08:20:00Z"/>
                <w:color w:val="000000"/>
                <w:highlight w:val="yellow"/>
              </w:rPr>
            </w:pPr>
            <w:del w:id="671" w:author="Andreia Faria" w:date="2015-07-05T08:20:00Z">
              <w:r w:rsidRPr="000F0603" w:rsidDel="000B7368">
                <w:rPr>
                  <w:color w:val="000000"/>
                  <w:highlight w:val="yellow"/>
                </w:rPr>
                <w:delText>BasalForebrain_R</w:delText>
              </w:r>
            </w:del>
          </w:p>
        </w:tc>
        <w:tc>
          <w:tcPr>
            <w:tcW w:w="1755" w:type="dxa"/>
            <w:gridSpan w:val="3"/>
            <w:shd w:val="clear" w:color="auto" w:fill="FFFF00"/>
            <w:vAlign w:val="bottom"/>
          </w:tcPr>
          <w:p w:rsidR="00202220" w:rsidRPr="00E4491B" w:rsidDel="000B7368" w:rsidRDefault="00202220" w:rsidP="00AA7DE3">
            <w:pPr>
              <w:jc w:val="right"/>
              <w:rPr>
                <w:del w:id="672" w:author="Andreia Faria" w:date="2015-07-05T08:20:00Z"/>
                <w:color w:val="000000"/>
              </w:rPr>
            </w:pPr>
            <w:del w:id="673" w:author="Andreia Faria" w:date="2015-07-05T08:20:00Z">
              <w:r w:rsidRPr="00E4491B" w:rsidDel="000B7368">
                <w:rPr>
                  <w:color w:val="000000"/>
                </w:rPr>
                <w:delText>0.002155</w:delText>
              </w:r>
            </w:del>
          </w:p>
        </w:tc>
        <w:tc>
          <w:tcPr>
            <w:tcW w:w="1977" w:type="dxa"/>
            <w:gridSpan w:val="3"/>
            <w:shd w:val="clear" w:color="auto" w:fill="FFFF00"/>
            <w:vAlign w:val="bottom"/>
          </w:tcPr>
          <w:p w:rsidR="00202220" w:rsidRPr="00E4491B" w:rsidDel="000B7368" w:rsidRDefault="00202220" w:rsidP="00AA7DE3">
            <w:pPr>
              <w:jc w:val="right"/>
              <w:rPr>
                <w:del w:id="674" w:author="Andreia Faria" w:date="2015-07-05T08:20:00Z"/>
                <w:color w:val="000000"/>
              </w:rPr>
            </w:pPr>
            <w:del w:id="675" w:author="Andreia Faria" w:date="2015-07-05T08:20:00Z">
              <w:r w:rsidRPr="00E4491B" w:rsidDel="000B7368">
                <w:rPr>
                  <w:color w:val="000000"/>
                </w:rPr>
                <w:delText>0.000155</w:delText>
              </w:r>
            </w:del>
          </w:p>
        </w:tc>
        <w:tc>
          <w:tcPr>
            <w:tcW w:w="1633" w:type="dxa"/>
            <w:gridSpan w:val="2"/>
            <w:shd w:val="clear" w:color="auto" w:fill="FFFF00"/>
            <w:vAlign w:val="bottom"/>
          </w:tcPr>
          <w:p w:rsidR="00202220" w:rsidRPr="00E4491B" w:rsidDel="000B7368" w:rsidRDefault="00202220" w:rsidP="00AA7DE3">
            <w:pPr>
              <w:jc w:val="right"/>
              <w:rPr>
                <w:del w:id="676" w:author="Andreia Faria" w:date="2015-07-05T08:20:00Z"/>
                <w:color w:val="000000"/>
              </w:rPr>
            </w:pPr>
            <w:del w:id="677" w:author="Andreia Faria" w:date="2015-07-05T08:20:00Z">
              <w:r w:rsidRPr="00E4491B" w:rsidDel="000B7368">
                <w:rPr>
                  <w:color w:val="000000"/>
                </w:rPr>
                <w:delText>0.00206</w:delText>
              </w:r>
            </w:del>
          </w:p>
        </w:tc>
        <w:tc>
          <w:tcPr>
            <w:tcW w:w="1123" w:type="dxa"/>
            <w:shd w:val="clear" w:color="auto" w:fill="FFFF00"/>
            <w:vAlign w:val="bottom"/>
          </w:tcPr>
          <w:p w:rsidR="00202220" w:rsidRPr="00E4491B" w:rsidDel="000B7368" w:rsidRDefault="00202220" w:rsidP="00AA7DE3">
            <w:pPr>
              <w:jc w:val="right"/>
              <w:rPr>
                <w:del w:id="678" w:author="Andreia Faria" w:date="2015-07-05T08:20:00Z"/>
                <w:color w:val="000000"/>
              </w:rPr>
            </w:pPr>
            <w:del w:id="679" w:author="Andreia Faria" w:date="2015-07-05T08:20:00Z">
              <w:r w:rsidRPr="00E4491B" w:rsidDel="000B7368">
                <w:rPr>
                  <w:color w:val="000000"/>
                </w:rPr>
                <w:delText>0.00018</w:delText>
              </w:r>
            </w:del>
          </w:p>
        </w:tc>
      </w:tr>
      <w:tr w:rsidR="00202220" w:rsidRPr="00E4491B" w:rsidDel="000B7368">
        <w:trPr>
          <w:del w:id="680" w:author="Andreia Faria" w:date="2015-07-05T08:20:00Z"/>
        </w:trPr>
        <w:tc>
          <w:tcPr>
            <w:tcW w:w="2868" w:type="dxa"/>
            <w:vAlign w:val="bottom"/>
          </w:tcPr>
          <w:p w:rsidR="00202220" w:rsidRPr="00E4491B" w:rsidDel="000B7368" w:rsidRDefault="00202220" w:rsidP="00AA7DE3">
            <w:pPr>
              <w:rPr>
                <w:del w:id="681" w:author="Andreia Faria" w:date="2015-07-05T08:20:00Z"/>
                <w:color w:val="000000"/>
              </w:rPr>
            </w:pPr>
            <w:del w:id="682" w:author="Andreia Faria" w:date="2015-07-05T08:20:00Z">
              <w:r w:rsidRPr="00E4491B" w:rsidDel="000B7368">
                <w:rPr>
                  <w:color w:val="000000"/>
                </w:rPr>
                <w:delText>Mesencephalon_L</w:delText>
              </w:r>
            </w:del>
          </w:p>
        </w:tc>
        <w:tc>
          <w:tcPr>
            <w:tcW w:w="1755" w:type="dxa"/>
            <w:gridSpan w:val="3"/>
            <w:vAlign w:val="bottom"/>
          </w:tcPr>
          <w:p w:rsidR="00202220" w:rsidRPr="00E4491B" w:rsidDel="000B7368" w:rsidRDefault="00202220" w:rsidP="00AA7DE3">
            <w:pPr>
              <w:jc w:val="right"/>
              <w:rPr>
                <w:del w:id="683" w:author="Andreia Faria" w:date="2015-07-05T08:20:00Z"/>
                <w:color w:val="000000"/>
              </w:rPr>
            </w:pPr>
            <w:del w:id="684" w:author="Andreia Faria" w:date="2015-07-05T08:20:00Z">
              <w:r w:rsidRPr="00E4491B" w:rsidDel="000B7368">
                <w:rPr>
                  <w:color w:val="000000"/>
                </w:rPr>
                <w:delText>0.003923</w:delText>
              </w:r>
            </w:del>
          </w:p>
        </w:tc>
        <w:tc>
          <w:tcPr>
            <w:tcW w:w="1977" w:type="dxa"/>
            <w:gridSpan w:val="3"/>
            <w:vAlign w:val="bottom"/>
          </w:tcPr>
          <w:p w:rsidR="00202220" w:rsidRPr="00E4491B" w:rsidDel="000B7368" w:rsidRDefault="00202220" w:rsidP="00AA7DE3">
            <w:pPr>
              <w:jc w:val="right"/>
              <w:rPr>
                <w:del w:id="685" w:author="Andreia Faria" w:date="2015-07-05T08:20:00Z"/>
                <w:color w:val="000000"/>
              </w:rPr>
            </w:pPr>
            <w:del w:id="686" w:author="Andreia Faria" w:date="2015-07-05T08:20:00Z">
              <w:r w:rsidRPr="00E4491B" w:rsidDel="000B7368">
                <w:rPr>
                  <w:color w:val="000000"/>
                </w:rPr>
                <w:delText>0.000307</w:delText>
              </w:r>
            </w:del>
          </w:p>
        </w:tc>
        <w:tc>
          <w:tcPr>
            <w:tcW w:w="1633" w:type="dxa"/>
            <w:gridSpan w:val="2"/>
            <w:vAlign w:val="bottom"/>
          </w:tcPr>
          <w:p w:rsidR="00202220" w:rsidRPr="00E4491B" w:rsidDel="000B7368" w:rsidRDefault="00202220" w:rsidP="00AA7DE3">
            <w:pPr>
              <w:jc w:val="right"/>
              <w:rPr>
                <w:del w:id="687" w:author="Andreia Faria" w:date="2015-07-05T08:20:00Z"/>
                <w:color w:val="000000"/>
              </w:rPr>
            </w:pPr>
            <w:del w:id="688" w:author="Andreia Faria" w:date="2015-07-05T08:20:00Z">
              <w:r w:rsidRPr="00E4491B" w:rsidDel="000B7368">
                <w:rPr>
                  <w:color w:val="000000"/>
                </w:rPr>
                <w:delText>0.003801</w:delText>
              </w:r>
            </w:del>
          </w:p>
        </w:tc>
        <w:tc>
          <w:tcPr>
            <w:tcW w:w="1123" w:type="dxa"/>
            <w:vAlign w:val="bottom"/>
          </w:tcPr>
          <w:p w:rsidR="00202220" w:rsidRPr="00E4491B" w:rsidDel="000B7368" w:rsidRDefault="00202220" w:rsidP="00AA7DE3">
            <w:pPr>
              <w:jc w:val="right"/>
              <w:rPr>
                <w:del w:id="689" w:author="Andreia Faria" w:date="2015-07-05T08:20:00Z"/>
                <w:color w:val="000000"/>
              </w:rPr>
            </w:pPr>
            <w:del w:id="690" w:author="Andreia Faria" w:date="2015-07-05T08:20:00Z">
              <w:r w:rsidRPr="00E4491B" w:rsidDel="000B7368">
                <w:rPr>
                  <w:color w:val="000000"/>
                </w:rPr>
                <w:delText>0.000327</w:delText>
              </w:r>
            </w:del>
          </w:p>
        </w:tc>
      </w:tr>
      <w:tr w:rsidR="00202220" w:rsidRPr="00E4491B" w:rsidDel="000B7368">
        <w:trPr>
          <w:del w:id="691" w:author="Andreia Faria" w:date="2015-07-05T08:20:00Z"/>
        </w:trPr>
        <w:tc>
          <w:tcPr>
            <w:tcW w:w="2868" w:type="dxa"/>
            <w:vAlign w:val="bottom"/>
          </w:tcPr>
          <w:p w:rsidR="00202220" w:rsidRPr="00E4491B" w:rsidDel="000B7368" w:rsidRDefault="00202220" w:rsidP="00AA7DE3">
            <w:pPr>
              <w:rPr>
                <w:del w:id="692" w:author="Andreia Faria" w:date="2015-07-05T08:20:00Z"/>
                <w:color w:val="000000"/>
              </w:rPr>
            </w:pPr>
            <w:del w:id="693" w:author="Andreia Faria" w:date="2015-07-05T08:20:00Z">
              <w:r w:rsidRPr="00E4491B" w:rsidDel="000B7368">
                <w:rPr>
                  <w:color w:val="000000"/>
                </w:rPr>
                <w:delText>Mesencephalon_R</w:delText>
              </w:r>
            </w:del>
          </w:p>
        </w:tc>
        <w:tc>
          <w:tcPr>
            <w:tcW w:w="1755" w:type="dxa"/>
            <w:gridSpan w:val="3"/>
            <w:vAlign w:val="bottom"/>
          </w:tcPr>
          <w:p w:rsidR="00202220" w:rsidRPr="00E4491B" w:rsidDel="000B7368" w:rsidRDefault="00202220" w:rsidP="00AA7DE3">
            <w:pPr>
              <w:jc w:val="right"/>
              <w:rPr>
                <w:del w:id="694" w:author="Andreia Faria" w:date="2015-07-05T08:20:00Z"/>
                <w:color w:val="000000"/>
              </w:rPr>
            </w:pPr>
            <w:del w:id="695" w:author="Andreia Faria" w:date="2015-07-05T08:20:00Z">
              <w:r w:rsidRPr="00E4491B" w:rsidDel="000B7368">
                <w:rPr>
                  <w:color w:val="000000"/>
                </w:rPr>
                <w:delText>0.003816</w:delText>
              </w:r>
            </w:del>
          </w:p>
        </w:tc>
        <w:tc>
          <w:tcPr>
            <w:tcW w:w="1977" w:type="dxa"/>
            <w:gridSpan w:val="3"/>
            <w:vAlign w:val="bottom"/>
          </w:tcPr>
          <w:p w:rsidR="00202220" w:rsidRPr="00E4491B" w:rsidDel="000B7368" w:rsidRDefault="00202220" w:rsidP="00AA7DE3">
            <w:pPr>
              <w:jc w:val="right"/>
              <w:rPr>
                <w:del w:id="696" w:author="Andreia Faria" w:date="2015-07-05T08:20:00Z"/>
                <w:color w:val="000000"/>
              </w:rPr>
            </w:pPr>
            <w:del w:id="697" w:author="Andreia Faria" w:date="2015-07-05T08:20:00Z">
              <w:r w:rsidRPr="00E4491B" w:rsidDel="000B7368">
                <w:rPr>
                  <w:color w:val="000000"/>
                </w:rPr>
                <w:delText>0.000299</w:delText>
              </w:r>
            </w:del>
          </w:p>
        </w:tc>
        <w:tc>
          <w:tcPr>
            <w:tcW w:w="1633" w:type="dxa"/>
            <w:gridSpan w:val="2"/>
            <w:vAlign w:val="bottom"/>
          </w:tcPr>
          <w:p w:rsidR="00202220" w:rsidRPr="00E4491B" w:rsidDel="000B7368" w:rsidRDefault="00202220" w:rsidP="00AA7DE3">
            <w:pPr>
              <w:jc w:val="right"/>
              <w:rPr>
                <w:del w:id="698" w:author="Andreia Faria" w:date="2015-07-05T08:20:00Z"/>
                <w:color w:val="000000"/>
              </w:rPr>
            </w:pPr>
            <w:del w:id="699" w:author="Andreia Faria" w:date="2015-07-05T08:20:00Z">
              <w:r w:rsidRPr="00E4491B" w:rsidDel="000B7368">
                <w:rPr>
                  <w:color w:val="000000"/>
                </w:rPr>
                <w:delText>0.003686</w:delText>
              </w:r>
            </w:del>
          </w:p>
        </w:tc>
        <w:tc>
          <w:tcPr>
            <w:tcW w:w="1123" w:type="dxa"/>
            <w:vAlign w:val="bottom"/>
          </w:tcPr>
          <w:p w:rsidR="00202220" w:rsidRPr="00E4491B" w:rsidDel="000B7368" w:rsidRDefault="00202220" w:rsidP="00AA7DE3">
            <w:pPr>
              <w:jc w:val="right"/>
              <w:rPr>
                <w:del w:id="700" w:author="Andreia Faria" w:date="2015-07-05T08:20:00Z"/>
                <w:color w:val="000000"/>
              </w:rPr>
            </w:pPr>
            <w:del w:id="701" w:author="Andreia Faria" w:date="2015-07-05T08:20:00Z">
              <w:r w:rsidRPr="00E4491B" w:rsidDel="000B7368">
                <w:rPr>
                  <w:color w:val="000000"/>
                </w:rPr>
                <w:delText>0.000315</w:delText>
              </w:r>
            </w:del>
          </w:p>
        </w:tc>
      </w:tr>
      <w:tr w:rsidR="00202220" w:rsidRPr="00E4491B" w:rsidDel="000B7368">
        <w:trPr>
          <w:del w:id="702" w:author="Andreia Faria" w:date="2015-07-05T08:20:00Z"/>
        </w:trPr>
        <w:tc>
          <w:tcPr>
            <w:tcW w:w="2868" w:type="dxa"/>
            <w:vAlign w:val="bottom"/>
          </w:tcPr>
          <w:p w:rsidR="00202220" w:rsidRPr="00E4491B" w:rsidDel="000B7368" w:rsidRDefault="00202220" w:rsidP="00AA7DE3">
            <w:pPr>
              <w:rPr>
                <w:del w:id="703" w:author="Andreia Faria" w:date="2015-07-05T08:20:00Z"/>
                <w:color w:val="000000"/>
              </w:rPr>
            </w:pPr>
            <w:del w:id="704" w:author="Andreia Faria" w:date="2015-07-05T08:20:00Z">
              <w:r w:rsidRPr="00E4491B" w:rsidDel="000B7368">
                <w:rPr>
                  <w:color w:val="000000"/>
                </w:rPr>
                <w:delText>Metencephalon_R</w:delText>
              </w:r>
            </w:del>
          </w:p>
        </w:tc>
        <w:tc>
          <w:tcPr>
            <w:tcW w:w="1755" w:type="dxa"/>
            <w:gridSpan w:val="3"/>
            <w:vAlign w:val="bottom"/>
          </w:tcPr>
          <w:p w:rsidR="00202220" w:rsidRPr="00E4491B" w:rsidDel="000B7368" w:rsidRDefault="00202220" w:rsidP="00AA7DE3">
            <w:pPr>
              <w:jc w:val="right"/>
              <w:rPr>
                <w:del w:id="705" w:author="Andreia Faria" w:date="2015-07-05T08:20:00Z"/>
                <w:color w:val="000000"/>
              </w:rPr>
            </w:pPr>
            <w:del w:id="706" w:author="Andreia Faria" w:date="2015-07-05T08:20:00Z">
              <w:r w:rsidRPr="00E4491B" w:rsidDel="000B7368">
                <w:rPr>
                  <w:color w:val="000000"/>
                </w:rPr>
                <w:delText>0.053762</w:delText>
              </w:r>
            </w:del>
          </w:p>
        </w:tc>
        <w:tc>
          <w:tcPr>
            <w:tcW w:w="1977" w:type="dxa"/>
            <w:gridSpan w:val="3"/>
            <w:vAlign w:val="bottom"/>
          </w:tcPr>
          <w:p w:rsidR="00202220" w:rsidRPr="00E4491B" w:rsidDel="000B7368" w:rsidRDefault="00202220" w:rsidP="00AA7DE3">
            <w:pPr>
              <w:jc w:val="right"/>
              <w:rPr>
                <w:del w:id="707" w:author="Andreia Faria" w:date="2015-07-05T08:20:00Z"/>
                <w:color w:val="000000"/>
              </w:rPr>
            </w:pPr>
            <w:del w:id="708" w:author="Andreia Faria" w:date="2015-07-05T08:20:00Z">
              <w:r w:rsidRPr="00E4491B" w:rsidDel="000B7368">
                <w:rPr>
                  <w:color w:val="000000"/>
                </w:rPr>
                <w:delText>0.006482</w:delText>
              </w:r>
            </w:del>
          </w:p>
        </w:tc>
        <w:tc>
          <w:tcPr>
            <w:tcW w:w="1633" w:type="dxa"/>
            <w:gridSpan w:val="2"/>
            <w:vAlign w:val="bottom"/>
          </w:tcPr>
          <w:p w:rsidR="00202220" w:rsidRPr="00E4491B" w:rsidDel="000B7368" w:rsidRDefault="00202220" w:rsidP="00AA7DE3">
            <w:pPr>
              <w:jc w:val="right"/>
              <w:rPr>
                <w:del w:id="709" w:author="Andreia Faria" w:date="2015-07-05T08:20:00Z"/>
                <w:color w:val="000000"/>
              </w:rPr>
            </w:pPr>
            <w:del w:id="710" w:author="Andreia Faria" w:date="2015-07-05T08:20:00Z">
              <w:r w:rsidRPr="00E4491B" w:rsidDel="000B7368">
                <w:rPr>
                  <w:color w:val="000000"/>
                </w:rPr>
                <w:delText>0.054638</w:delText>
              </w:r>
            </w:del>
          </w:p>
        </w:tc>
        <w:tc>
          <w:tcPr>
            <w:tcW w:w="1123" w:type="dxa"/>
            <w:vAlign w:val="bottom"/>
          </w:tcPr>
          <w:p w:rsidR="00202220" w:rsidRPr="00E4491B" w:rsidDel="000B7368" w:rsidRDefault="00202220" w:rsidP="00AA7DE3">
            <w:pPr>
              <w:jc w:val="right"/>
              <w:rPr>
                <w:del w:id="711" w:author="Andreia Faria" w:date="2015-07-05T08:20:00Z"/>
                <w:color w:val="000000"/>
              </w:rPr>
            </w:pPr>
            <w:del w:id="712" w:author="Andreia Faria" w:date="2015-07-05T08:20:00Z">
              <w:r w:rsidRPr="00E4491B" w:rsidDel="000B7368">
                <w:rPr>
                  <w:color w:val="000000"/>
                </w:rPr>
                <w:delText>0.005193</w:delText>
              </w:r>
            </w:del>
          </w:p>
        </w:tc>
      </w:tr>
      <w:tr w:rsidR="00202220" w:rsidRPr="00E4491B" w:rsidDel="000B7368">
        <w:trPr>
          <w:del w:id="713" w:author="Andreia Faria" w:date="2015-07-05T08:20:00Z"/>
        </w:trPr>
        <w:tc>
          <w:tcPr>
            <w:tcW w:w="2868" w:type="dxa"/>
            <w:vAlign w:val="bottom"/>
          </w:tcPr>
          <w:p w:rsidR="00202220" w:rsidRPr="00E4491B" w:rsidDel="000B7368" w:rsidRDefault="00202220" w:rsidP="00AA7DE3">
            <w:pPr>
              <w:rPr>
                <w:del w:id="714" w:author="Andreia Faria" w:date="2015-07-05T08:20:00Z"/>
                <w:color w:val="000000"/>
              </w:rPr>
            </w:pPr>
            <w:del w:id="715" w:author="Andreia Faria" w:date="2015-07-05T08:20:00Z">
              <w:r w:rsidRPr="00E4491B" w:rsidDel="000B7368">
                <w:rPr>
                  <w:color w:val="000000"/>
                </w:rPr>
                <w:delText>Metencephalon_L</w:delText>
              </w:r>
            </w:del>
          </w:p>
        </w:tc>
        <w:tc>
          <w:tcPr>
            <w:tcW w:w="1755" w:type="dxa"/>
            <w:gridSpan w:val="3"/>
            <w:vAlign w:val="bottom"/>
          </w:tcPr>
          <w:p w:rsidR="00202220" w:rsidRPr="00E4491B" w:rsidDel="000B7368" w:rsidRDefault="00202220" w:rsidP="00AA7DE3">
            <w:pPr>
              <w:jc w:val="right"/>
              <w:rPr>
                <w:del w:id="716" w:author="Andreia Faria" w:date="2015-07-05T08:20:00Z"/>
                <w:color w:val="000000"/>
              </w:rPr>
            </w:pPr>
            <w:del w:id="717" w:author="Andreia Faria" w:date="2015-07-05T08:20:00Z">
              <w:r w:rsidRPr="00E4491B" w:rsidDel="000B7368">
                <w:rPr>
                  <w:color w:val="000000"/>
                </w:rPr>
                <w:delText>0.053917</w:delText>
              </w:r>
            </w:del>
          </w:p>
        </w:tc>
        <w:tc>
          <w:tcPr>
            <w:tcW w:w="1977" w:type="dxa"/>
            <w:gridSpan w:val="3"/>
            <w:vAlign w:val="bottom"/>
          </w:tcPr>
          <w:p w:rsidR="00202220" w:rsidRPr="00E4491B" w:rsidDel="000B7368" w:rsidRDefault="00202220" w:rsidP="00AA7DE3">
            <w:pPr>
              <w:jc w:val="right"/>
              <w:rPr>
                <w:del w:id="718" w:author="Andreia Faria" w:date="2015-07-05T08:20:00Z"/>
                <w:color w:val="000000"/>
              </w:rPr>
            </w:pPr>
            <w:del w:id="719" w:author="Andreia Faria" w:date="2015-07-05T08:20:00Z">
              <w:r w:rsidRPr="00E4491B" w:rsidDel="000B7368">
                <w:rPr>
                  <w:color w:val="000000"/>
                </w:rPr>
                <w:delText>0.005974</w:delText>
              </w:r>
            </w:del>
          </w:p>
        </w:tc>
        <w:tc>
          <w:tcPr>
            <w:tcW w:w="1633" w:type="dxa"/>
            <w:gridSpan w:val="2"/>
            <w:vAlign w:val="bottom"/>
          </w:tcPr>
          <w:p w:rsidR="00202220" w:rsidRPr="00E4491B" w:rsidDel="000B7368" w:rsidRDefault="00202220" w:rsidP="00AA7DE3">
            <w:pPr>
              <w:jc w:val="right"/>
              <w:rPr>
                <w:del w:id="720" w:author="Andreia Faria" w:date="2015-07-05T08:20:00Z"/>
                <w:color w:val="000000"/>
              </w:rPr>
            </w:pPr>
            <w:del w:id="721" w:author="Andreia Faria" w:date="2015-07-05T08:20:00Z">
              <w:r w:rsidRPr="00E4491B" w:rsidDel="000B7368">
                <w:rPr>
                  <w:color w:val="000000"/>
                </w:rPr>
                <w:delText>0.055041</w:delText>
              </w:r>
            </w:del>
          </w:p>
        </w:tc>
        <w:tc>
          <w:tcPr>
            <w:tcW w:w="1123" w:type="dxa"/>
            <w:vAlign w:val="bottom"/>
          </w:tcPr>
          <w:p w:rsidR="00202220" w:rsidRPr="00E4491B" w:rsidDel="000B7368" w:rsidRDefault="00202220" w:rsidP="00AA7DE3">
            <w:pPr>
              <w:jc w:val="right"/>
              <w:rPr>
                <w:del w:id="722" w:author="Andreia Faria" w:date="2015-07-05T08:20:00Z"/>
                <w:color w:val="000000"/>
              </w:rPr>
            </w:pPr>
            <w:del w:id="723" w:author="Andreia Faria" w:date="2015-07-05T08:20:00Z">
              <w:r w:rsidRPr="00E4491B" w:rsidDel="000B7368">
                <w:rPr>
                  <w:color w:val="000000"/>
                </w:rPr>
                <w:delText>0.004202</w:delText>
              </w:r>
            </w:del>
          </w:p>
        </w:tc>
      </w:tr>
      <w:tr w:rsidR="00202220" w:rsidRPr="00E4491B" w:rsidDel="000B7368">
        <w:trPr>
          <w:del w:id="724" w:author="Andreia Faria" w:date="2015-07-05T08:20:00Z"/>
        </w:trPr>
        <w:tc>
          <w:tcPr>
            <w:tcW w:w="2868" w:type="dxa"/>
            <w:vAlign w:val="bottom"/>
          </w:tcPr>
          <w:p w:rsidR="00202220" w:rsidRPr="00E4491B" w:rsidDel="000B7368" w:rsidRDefault="00202220" w:rsidP="00AA7DE3">
            <w:pPr>
              <w:rPr>
                <w:del w:id="725" w:author="Andreia Faria" w:date="2015-07-05T08:20:00Z"/>
                <w:color w:val="000000"/>
              </w:rPr>
            </w:pPr>
            <w:del w:id="726" w:author="Andreia Faria" w:date="2015-07-05T08:20:00Z">
              <w:r w:rsidRPr="00E4491B" w:rsidDel="000B7368">
                <w:rPr>
                  <w:color w:val="000000"/>
                </w:rPr>
                <w:delText>Myelencephalon_L</w:delText>
              </w:r>
            </w:del>
          </w:p>
        </w:tc>
        <w:tc>
          <w:tcPr>
            <w:tcW w:w="1755" w:type="dxa"/>
            <w:gridSpan w:val="3"/>
            <w:vAlign w:val="bottom"/>
          </w:tcPr>
          <w:p w:rsidR="00202220" w:rsidRPr="00E4491B" w:rsidDel="000B7368" w:rsidRDefault="00202220" w:rsidP="00AA7DE3">
            <w:pPr>
              <w:jc w:val="right"/>
              <w:rPr>
                <w:del w:id="727" w:author="Andreia Faria" w:date="2015-07-05T08:20:00Z"/>
                <w:color w:val="000000"/>
              </w:rPr>
            </w:pPr>
            <w:del w:id="728" w:author="Andreia Faria" w:date="2015-07-05T08:20:00Z">
              <w:r w:rsidRPr="00E4491B" w:rsidDel="000B7368">
                <w:rPr>
                  <w:color w:val="000000"/>
                </w:rPr>
                <w:delText>0.001701</w:delText>
              </w:r>
            </w:del>
          </w:p>
        </w:tc>
        <w:tc>
          <w:tcPr>
            <w:tcW w:w="1977" w:type="dxa"/>
            <w:gridSpan w:val="3"/>
            <w:vAlign w:val="bottom"/>
          </w:tcPr>
          <w:p w:rsidR="00202220" w:rsidRPr="00E4491B" w:rsidDel="000B7368" w:rsidRDefault="00202220" w:rsidP="00AA7DE3">
            <w:pPr>
              <w:jc w:val="right"/>
              <w:rPr>
                <w:del w:id="729" w:author="Andreia Faria" w:date="2015-07-05T08:20:00Z"/>
                <w:color w:val="000000"/>
              </w:rPr>
            </w:pPr>
            <w:del w:id="730" w:author="Andreia Faria" w:date="2015-07-05T08:20:00Z">
              <w:r w:rsidRPr="00E4491B" w:rsidDel="000B7368">
                <w:rPr>
                  <w:color w:val="000000"/>
                </w:rPr>
                <w:delText>0.000327</w:delText>
              </w:r>
            </w:del>
          </w:p>
        </w:tc>
        <w:tc>
          <w:tcPr>
            <w:tcW w:w="1633" w:type="dxa"/>
            <w:gridSpan w:val="2"/>
            <w:vAlign w:val="bottom"/>
          </w:tcPr>
          <w:p w:rsidR="00202220" w:rsidRPr="00E4491B" w:rsidDel="000B7368" w:rsidRDefault="00202220" w:rsidP="00AA7DE3">
            <w:pPr>
              <w:jc w:val="right"/>
              <w:rPr>
                <w:del w:id="731" w:author="Andreia Faria" w:date="2015-07-05T08:20:00Z"/>
                <w:color w:val="000000"/>
              </w:rPr>
            </w:pPr>
            <w:del w:id="732" w:author="Andreia Faria" w:date="2015-07-05T08:20:00Z">
              <w:r w:rsidRPr="00E4491B" w:rsidDel="000B7368">
                <w:rPr>
                  <w:color w:val="000000"/>
                </w:rPr>
                <w:delText>0.001754</w:delText>
              </w:r>
            </w:del>
          </w:p>
        </w:tc>
        <w:tc>
          <w:tcPr>
            <w:tcW w:w="1123" w:type="dxa"/>
            <w:vAlign w:val="bottom"/>
          </w:tcPr>
          <w:p w:rsidR="00202220" w:rsidRPr="00E4491B" w:rsidDel="000B7368" w:rsidRDefault="00202220" w:rsidP="00AA7DE3">
            <w:pPr>
              <w:jc w:val="right"/>
              <w:rPr>
                <w:del w:id="733" w:author="Andreia Faria" w:date="2015-07-05T08:20:00Z"/>
                <w:color w:val="000000"/>
              </w:rPr>
            </w:pPr>
            <w:del w:id="734" w:author="Andreia Faria" w:date="2015-07-05T08:20:00Z">
              <w:r w:rsidRPr="00E4491B" w:rsidDel="000B7368">
                <w:rPr>
                  <w:color w:val="000000"/>
                </w:rPr>
                <w:delText>0.000217</w:delText>
              </w:r>
            </w:del>
          </w:p>
        </w:tc>
      </w:tr>
      <w:tr w:rsidR="00202220" w:rsidRPr="00E4491B" w:rsidDel="000B7368">
        <w:trPr>
          <w:del w:id="735" w:author="Andreia Faria" w:date="2015-07-05T08:20:00Z"/>
        </w:trPr>
        <w:tc>
          <w:tcPr>
            <w:tcW w:w="2868" w:type="dxa"/>
            <w:vAlign w:val="bottom"/>
          </w:tcPr>
          <w:p w:rsidR="00202220" w:rsidRPr="00E4491B" w:rsidDel="000B7368" w:rsidRDefault="00202220" w:rsidP="00AA7DE3">
            <w:pPr>
              <w:rPr>
                <w:del w:id="736" w:author="Andreia Faria" w:date="2015-07-05T08:20:00Z"/>
                <w:color w:val="000000"/>
              </w:rPr>
            </w:pPr>
            <w:del w:id="737" w:author="Andreia Faria" w:date="2015-07-05T08:20:00Z">
              <w:r w:rsidRPr="00E4491B" w:rsidDel="000B7368">
                <w:rPr>
                  <w:color w:val="000000"/>
                </w:rPr>
                <w:delText>Myelencephalon_R</w:delText>
              </w:r>
            </w:del>
          </w:p>
        </w:tc>
        <w:tc>
          <w:tcPr>
            <w:tcW w:w="1755" w:type="dxa"/>
            <w:gridSpan w:val="3"/>
            <w:vAlign w:val="bottom"/>
          </w:tcPr>
          <w:p w:rsidR="00202220" w:rsidRPr="00E4491B" w:rsidDel="000B7368" w:rsidRDefault="00202220" w:rsidP="00AA7DE3">
            <w:pPr>
              <w:jc w:val="right"/>
              <w:rPr>
                <w:del w:id="738" w:author="Andreia Faria" w:date="2015-07-05T08:20:00Z"/>
                <w:color w:val="000000"/>
              </w:rPr>
            </w:pPr>
            <w:del w:id="739" w:author="Andreia Faria" w:date="2015-07-05T08:20:00Z">
              <w:r w:rsidRPr="00E4491B" w:rsidDel="000B7368">
                <w:rPr>
                  <w:color w:val="000000"/>
                </w:rPr>
                <w:delText>0.001855</w:delText>
              </w:r>
            </w:del>
          </w:p>
        </w:tc>
        <w:tc>
          <w:tcPr>
            <w:tcW w:w="1977" w:type="dxa"/>
            <w:gridSpan w:val="3"/>
            <w:vAlign w:val="bottom"/>
          </w:tcPr>
          <w:p w:rsidR="00202220" w:rsidRPr="00E4491B" w:rsidDel="000B7368" w:rsidRDefault="00202220" w:rsidP="00AA7DE3">
            <w:pPr>
              <w:jc w:val="right"/>
              <w:rPr>
                <w:del w:id="740" w:author="Andreia Faria" w:date="2015-07-05T08:20:00Z"/>
                <w:color w:val="000000"/>
              </w:rPr>
            </w:pPr>
            <w:del w:id="741" w:author="Andreia Faria" w:date="2015-07-05T08:20:00Z">
              <w:r w:rsidRPr="00E4491B" w:rsidDel="000B7368">
                <w:rPr>
                  <w:color w:val="000000"/>
                </w:rPr>
                <w:delText>0.000361</w:delText>
              </w:r>
            </w:del>
          </w:p>
        </w:tc>
        <w:tc>
          <w:tcPr>
            <w:tcW w:w="1633" w:type="dxa"/>
            <w:gridSpan w:val="2"/>
            <w:vAlign w:val="bottom"/>
          </w:tcPr>
          <w:p w:rsidR="00202220" w:rsidRPr="00E4491B" w:rsidDel="000B7368" w:rsidRDefault="00202220" w:rsidP="00AA7DE3">
            <w:pPr>
              <w:jc w:val="right"/>
              <w:rPr>
                <w:del w:id="742" w:author="Andreia Faria" w:date="2015-07-05T08:20:00Z"/>
                <w:color w:val="000000"/>
              </w:rPr>
            </w:pPr>
            <w:del w:id="743" w:author="Andreia Faria" w:date="2015-07-05T08:20:00Z">
              <w:r w:rsidRPr="00E4491B" w:rsidDel="000B7368">
                <w:rPr>
                  <w:color w:val="000000"/>
                </w:rPr>
                <w:delText>0.001872</w:delText>
              </w:r>
            </w:del>
          </w:p>
        </w:tc>
        <w:tc>
          <w:tcPr>
            <w:tcW w:w="1123" w:type="dxa"/>
            <w:vAlign w:val="bottom"/>
          </w:tcPr>
          <w:p w:rsidR="00202220" w:rsidRPr="00E4491B" w:rsidDel="000B7368" w:rsidRDefault="00202220" w:rsidP="00AA7DE3">
            <w:pPr>
              <w:jc w:val="right"/>
              <w:rPr>
                <w:del w:id="744" w:author="Andreia Faria" w:date="2015-07-05T08:20:00Z"/>
                <w:color w:val="000000"/>
              </w:rPr>
            </w:pPr>
            <w:del w:id="745" w:author="Andreia Faria" w:date="2015-07-05T08:20:00Z">
              <w:r w:rsidRPr="00E4491B" w:rsidDel="000B7368">
                <w:rPr>
                  <w:color w:val="000000"/>
                </w:rPr>
                <w:delText>0.000276</w:delText>
              </w:r>
            </w:del>
          </w:p>
        </w:tc>
      </w:tr>
      <w:tr w:rsidR="00202220" w:rsidRPr="00E4491B" w:rsidDel="000B7368">
        <w:trPr>
          <w:del w:id="746" w:author="Andreia Faria" w:date="2015-07-05T08:20:00Z"/>
        </w:trPr>
        <w:tc>
          <w:tcPr>
            <w:tcW w:w="2868" w:type="dxa"/>
            <w:vAlign w:val="bottom"/>
          </w:tcPr>
          <w:p w:rsidR="00202220" w:rsidRPr="00E4491B" w:rsidDel="000B7368" w:rsidRDefault="00202220" w:rsidP="00AA7DE3">
            <w:pPr>
              <w:rPr>
                <w:del w:id="747" w:author="Andreia Faria" w:date="2015-07-05T08:20:00Z"/>
                <w:color w:val="000000"/>
              </w:rPr>
            </w:pPr>
            <w:del w:id="748" w:author="Andreia Faria" w:date="2015-07-05T08:20:00Z">
              <w:r w:rsidRPr="00E4491B" w:rsidDel="000B7368">
                <w:rPr>
                  <w:color w:val="000000"/>
                </w:rPr>
                <w:delText>WhiteMatter_L</w:delText>
              </w:r>
            </w:del>
          </w:p>
        </w:tc>
        <w:tc>
          <w:tcPr>
            <w:tcW w:w="1755" w:type="dxa"/>
            <w:gridSpan w:val="3"/>
            <w:vAlign w:val="bottom"/>
          </w:tcPr>
          <w:p w:rsidR="00202220" w:rsidRPr="00E4491B" w:rsidDel="000B7368" w:rsidRDefault="00202220" w:rsidP="00AA7DE3">
            <w:pPr>
              <w:jc w:val="right"/>
              <w:rPr>
                <w:del w:id="749" w:author="Andreia Faria" w:date="2015-07-05T08:20:00Z"/>
                <w:color w:val="000000"/>
              </w:rPr>
            </w:pPr>
            <w:del w:id="750" w:author="Andreia Faria" w:date="2015-07-05T08:20:00Z">
              <w:r w:rsidRPr="00E4491B" w:rsidDel="000B7368">
                <w:rPr>
                  <w:color w:val="000000"/>
                </w:rPr>
                <w:delText>0.169513</w:delText>
              </w:r>
            </w:del>
          </w:p>
        </w:tc>
        <w:tc>
          <w:tcPr>
            <w:tcW w:w="1977" w:type="dxa"/>
            <w:gridSpan w:val="3"/>
            <w:vAlign w:val="bottom"/>
          </w:tcPr>
          <w:p w:rsidR="00202220" w:rsidRPr="00E4491B" w:rsidDel="000B7368" w:rsidRDefault="00202220" w:rsidP="00AA7DE3">
            <w:pPr>
              <w:jc w:val="right"/>
              <w:rPr>
                <w:del w:id="751" w:author="Andreia Faria" w:date="2015-07-05T08:20:00Z"/>
                <w:color w:val="000000"/>
              </w:rPr>
            </w:pPr>
            <w:del w:id="752" w:author="Andreia Faria" w:date="2015-07-05T08:20:00Z">
              <w:r w:rsidRPr="00E4491B" w:rsidDel="000B7368">
                <w:rPr>
                  <w:color w:val="000000"/>
                </w:rPr>
                <w:delText>0.00731</w:delText>
              </w:r>
            </w:del>
          </w:p>
        </w:tc>
        <w:tc>
          <w:tcPr>
            <w:tcW w:w="1633" w:type="dxa"/>
            <w:gridSpan w:val="2"/>
            <w:vAlign w:val="bottom"/>
          </w:tcPr>
          <w:p w:rsidR="00202220" w:rsidRPr="00E4491B" w:rsidDel="000B7368" w:rsidRDefault="00202220" w:rsidP="00AA7DE3">
            <w:pPr>
              <w:jc w:val="right"/>
              <w:rPr>
                <w:del w:id="753" w:author="Andreia Faria" w:date="2015-07-05T08:20:00Z"/>
                <w:color w:val="000000"/>
              </w:rPr>
            </w:pPr>
            <w:del w:id="754" w:author="Andreia Faria" w:date="2015-07-05T08:20:00Z">
              <w:r w:rsidRPr="00E4491B" w:rsidDel="000B7368">
                <w:rPr>
                  <w:color w:val="000000"/>
                </w:rPr>
                <w:delText>0.167144</w:delText>
              </w:r>
            </w:del>
          </w:p>
        </w:tc>
        <w:tc>
          <w:tcPr>
            <w:tcW w:w="1123" w:type="dxa"/>
            <w:vAlign w:val="bottom"/>
          </w:tcPr>
          <w:p w:rsidR="00202220" w:rsidRPr="00E4491B" w:rsidDel="000B7368" w:rsidRDefault="00202220" w:rsidP="00AA7DE3">
            <w:pPr>
              <w:jc w:val="right"/>
              <w:rPr>
                <w:del w:id="755" w:author="Andreia Faria" w:date="2015-07-05T08:20:00Z"/>
                <w:color w:val="000000"/>
              </w:rPr>
            </w:pPr>
            <w:del w:id="756" w:author="Andreia Faria" w:date="2015-07-05T08:20:00Z">
              <w:r w:rsidRPr="00E4491B" w:rsidDel="000B7368">
                <w:rPr>
                  <w:color w:val="000000"/>
                </w:rPr>
                <w:delText>0.007386</w:delText>
              </w:r>
            </w:del>
          </w:p>
        </w:tc>
      </w:tr>
      <w:tr w:rsidR="00202220" w:rsidRPr="00E4491B" w:rsidDel="000B7368">
        <w:trPr>
          <w:del w:id="757" w:author="Andreia Faria" w:date="2015-07-05T08:20:00Z"/>
        </w:trPr>
        <w:tc>
          <w:tcPr>
            <w:tcW w:w="2868" w:type="dxa"/>
            <w:vAlign w:val="bottom"/>
          </w:tcPr>
          <w:p w:rsidR="00202220" w:rsidRPr="00E4491B" w:rsidDel="000B7368" w:rsidRDefault="00202220" w:rsidP="00AA7DE3">
            <w:pPr>
              <w:rPr>
                <w:del w:id="758" w:author="Andreia Faria" w:date="2015-07-05T08:20:00Z"/>
                <w:color w:val="000000"/>
              </w:rPr>
            </w:pPr>
            <w:del w:id="759" w:author="Andreia Faria" w:date="2015-07-05T08:20:00Z">
              <w:r w:rsidRPr="00E4491B" w:rsidDel="000B7368">
                <w:rPr>
                  <w:color w:val="000000"/>
                </w:rPr>
                <w:delText>WhiteMatter_R</w:delText>
              </w:r>
            </w:del>
          </w:p>
        </w:tc>
        <w:tc>
          <w:tcPr>
            <w:tcW w:w="1755" w:type="dxa"/>
            <w:gridSpan w:val="3"/>
            <w:vAlign w:val="bottom"/>
          </w:tcPr>
          <w:p w:rsidR="00202220" w:rsidRPr="00E4491B" w:rsidDel="000B7368" w:rsidRDefault="00202220" w:rsidP="00AA7DE3">
            <w:pPr>
              <w:jc w:val="right"/>
              <w:rPr>
                <w:del w:id="760" w:author="Andreia Faria" w:date="2015-07-05T08:20:00Z"/>
                <w:color w:val="000000"/>
              </w:rPr>
            </w:pPr>
            <w:del w:id="761" w:author="Andreia Faria" w:date="2015-07-05T08:20:00Z">
              <w:r w:rsidRPr="00E4491B" w:rsidDel="000B7368">
                <w:rPr>
                  <w:color w:val="000000"/>
                </w:rPr>
                <w:delText>0.168729</w:delText>
              </w:r>
            </w:del>
          </w:p>
        </w:tc>
        <w:tc>
          <w:tcPr>
            <w:tcW w:w="1977" w:type="dxa"/>
            <w:gridSpan w:val="3"/>
            <w:vAlign w:val="bottom"/>
          </w:tcPr>
          <w:p w:rsidR="00202220" w:rsidRPr="00E4491B" w:rsidDel="000B7368" w:rsidRDefault="00202220" w:rsidP="00AA7DE3">
            <w:pPr>
              <w:jc w:val="right"/>
              <w:rPr>
                <w:del w:id="762" w:author="Andreia Faria" w:date="2015-07-05T08:20:00Z"/>
                <w:color w:val="000000"/>
              </w:rPr>
            </w:pPr>
            <w:del w:id="763" w:author="Andreia Faria" w:date="2015-07-05T08:20:00Z">
              <w:r w:rsidRPr="00E4491B" w:rsidDel="000B7368">
                <w:rPr>
                  <w:color w:val="000000"/>
                </w:rPr>
                <w:delText>0.007283</w:delText>
              </w:r>
            </w:del>
          </w:p>
        </w:tc>
        <w:tc>
          <w:tcPr>
            <w:tcW w:w="1633" w:type="dxa"/>
            <w:gridSpan w:val="2"/>
            <w:vAlign w:val="bottom"/>
          </w:tcPr>
          <w:p w:rsidR="00202220" w:rsidRPr="00E4491B" w:rsidDel="000B7368" w:rsidRDefault="00202220" w:rsidP="00AA7DE3">
            <w:pPr>
              <w:jc w:val="right"/>
              <w:rPr>
                <w:del w:id="764" w:author="Andreia Faria" w:date="2015-07-05T08:20:00Z"/>
                <w:color w:val="000000"/>
              </w:rPr>
            </w:pPr>
            <w:del w:id="765" w:author="Andreia Faria" w:date="2015-07-05T08:20:00Z">
              <w:r w:rsidRPr="00E4491B" w:rsidDel="000B7368">
                <w:rPr>
                  <w:color w:val="000000"/>
                </w:rPr>
                <w:delText>0.166317</w:delText>
              </w:r>
            </w:del>
          </w:p>
        </w:tc>
        <w:tc>
          <w:tcPr>
            <w:tcW w:w="1123" w:type="dxa"/>
            <w:vAlign w:val="bottom"/>
          </w:tcPr>
          <w:p w:rsidR="00202220" w:rsidRPr="00E4491B" w:rsidDel="000B7368" w:rsidRDefault="00202220" w:rsidP="00AA7DE3">
            <w:pPr>
              <w:jc w:val="right"/>
              <w:rPr>
                <w:del w:id="766" w:author="Andreia Faria" w:date="2015-07-05T08:20:00Z"/>
                <w:color w:val="000000"/>
              </w:rPr>
            </w:pPr>
            <w:del w:id="767" w:author="Andreia Faria" w:date="2015-07-05T08:20:00Z">
              <w:r w:rsidRPr="00E4491B" w:rsidDel="000B7368">
                <w:rPr>
                  <w:color w:val="000000"/>
                </w:rPr>
                <w:delText>0.006435</w:delText>
              </w:r>
            </w:del>
          </w:p>
        </w:tc>
      </w:tr>
      <w:tr w:rsidR="00202220" w:rsidRPr="00E4491B" w:rsidDel="000B7368">
        <w:trPr>
          <w:del w:id="768" w:author="Andreia Faria" w:date="2015-07-05T08:20:00Z"/>
        </w:trPr>
        <w:tc>
          <w:tcPr>
            <w:tcW w:w="2868" w:type="dxa"/>
            <w:shd w:val="clear" w:color="auto" w:fill="FFFF00"/>
            <w:vAlign w:val="bottom"/>
          </w:tcPr>
          <w:p w:rsidR="00202220" w:rsidRPr="00E4491B" w:rsidDel="000B7368" w:rsidRDefault="00202220" w:rsidP="00AA7DE3">
            <w:pPr>
              <w:rPr>
                <w:del w:id="769" w:author="Andreia Faria" w:date="2015-07-05T08:20:00Z"/>
                <w:color w:val="000000"/>
              </w:rPr>
            </w:pPr>
            <w:del w:id="770" w:author="Andreia Faria" w:date="2015-07-05T08:20:00Z">
              <w:r w:rsidRPr="000F0603" w:rsidDel="000B7368">
                <w:rPr>
                  <w:color w:val="000000"/>
                  <w:highlight w:val="yellow"/>
                </w:rPr>
                <w:delText>Ventricle</w:delText>
              </w:r>
            </w:del>
          </w:p>
        </w:tc>
        <w:tc>
          <w:tcPr>
            <w:tcW w:w="1755" w:type="dxa"/>
            <w:gridSpan w:val="3"/>
            <w:shd w:val="clear" w:color="auto" w:fill="FFFF00"/>
            <w:vAlign w:val="bottom"/>
          </w:tcPr>
          <w:p w:rsidR="00202220" w:rsidRPr="00E4491B" w:rsidDel="000B7368" w:rsidRDefault="00202220" w:rsidP="00AA7DE3">
            <w:pPr>
              <w:jc w:val="right"/>
              <w:rPr>
                <w:del w:id="771" w:author="Andreia Faria" w:date="2015-07-05T08:20:00Z"/>
                <w:color w:val="000000"/>
              </w:rPr>
            </w:pPr>
            <w:del w:id="772" w:author="Andreia Faria" w:date="2015-07-05T08:20:00Z">
              <w:r w:rsidRPr="00E4491B" w:rsidDel="000B7368">
                <w:rPr>
                  <w:color w:val="000000"/>
                </w:rPr>
                <w:delText>0.035112</w:delText>
              </w:r>
            </w:del>
          </w:p>
        </w:tc>
        <w:tc>
          <w:tcPr>
            <w:tcW w:w="1977" w:type="dxa"/>
            <w:gridSpan w:val="3"/>
            <w:shd w:val="clear" w:color="auto" w:fill="FFFF00"/>
            <w:vAlign w:val="bottom"/>
          </w:tcPr>
          <w:p w:rsidR="00202220" w:rsidRPr="00E4491B" w:rsidDel="000B7368" w:rsidRDefault="00202220" w:rsidP="00AA7DE3">
            <w:pPr>
              <w:jc w:val="right"/>
              <w:rPr>
                <w:del w:id="773" w:author="Andreia Faria" w:date="2015-07-05T08:20:00Z"/>
                <w:color w:val="000000"/>
              </w:rPr>
            </w:pPr>
            <w:del w:id="774" w:author="Andreia Faria" w:date="2015-07-05T08:20:00Z">
              <w:r w:rsidRPr="00E4491B" w:rsidDel="000B7368">
                <w:rPr>
                  <w:color w:val="000000"/>
                </w:rPr>
                <w:delText>0.013776</w:delText>
              </w:r>
            </w:del>
          </w:p>
        </w:tc>
        <w:tc>
          <w:tcPr>
            <w:tcW w:w="1633" w:type="dxa"/>
            <w:gridSpan w:val="2"/>
            <w:shd w:val="clear" w:color="auto" w:fill="FFFF00"/>
            <w:vAlign w:val="bottom"/>
          </w:tcPr>
          <w:p w:rsidR="00202220" w:rsidRPr="00E4491B" w:rsidDel="000B7368" w:rsidRDefault="00202220" w:rsidP="00AA7DE3">
            <w:pPr>
              <w:jc w:val="right"/>
              <w:rPr>
                <w:del w:id="775" w:author="Andreia Faria" w:date="2015-07-05T08:20:00Z"/>
                <w:color w:val="000000"/>
              </w:rPr>
            </w:pPr>
            <w:del w:id="776" w:author="Andreia Faria" w:date="2015-07-05T08:20:00Z">
              <w:r w:rsidRPr="00E4491B" w:rsidDel="000B7368">
                <w:rPr>
                  <w:color w:val="000000"/>
                </w:rPr>
                <w:delText>0.046415</w:delText>
              </w:r>
            </w:del>
          </w:p>
        </w:tc>
        <w:tc>
          <w:tcPr>
            <w:tcW w:w="1123" w:type="dxa"/>
            <w:shd w:val="clear" w:color="auto" w:fill="FFFF00"/>
            <w:vAlign w:val="bottom"/>
          </w:tcPr>
          <w:p w:rsidR="00202220" w:rsidRPr="00E4491B" w:rsidDel="000B7368" w:rsidRDefault="00202220" w:rsidP="00AA7DE3">
            <w:pPr>
              <w:jc w:val="right"/>
              <w:rPr>
                <w:del w:id="777" w:author="Andreia Faria" w:date="2015-07-05T08:20:00Z"/>
                <w:color w:val="000000"/>
              </w:rPr>
            </w:pPr>
            <w:del w:id="778" w:author="Andreia Faria" w:date="2015-07-05T08:20:00Z">
              <w:r w:rsidRPr="00E4491B" w:rsidDel="000B7368">
                <w:rPr>
                  <w:color w:val="000000"/>
                </w:rPr>
                <w:delText>0.016966</w:delText>
              </w:r>
            </w:del>
          </w:p>
        </w:tc>
      </w:tr>
      <w:tr w:rsidR="00202220" w:rsidRPr="00E4491B" w:rsidDel="000B7368">
        <w:trPr>
          <w:del w:id="779" w:author="Andreia Faria" w:date="2015-07-05T08:20:00Z"/>
        </w:trPr>
        <w:tc>
          <w:tcPr>
            <w:tcW w:w="2868" w:type="dxa"/>
            <w:shd w:val="clear" w:color="auto" w:fill="auto"/>
            <w:vAlign w:val="bottom"/>
          </w:tcPr>
          <w:p w:rsidR="00202220" w:rsidRPr="00E4491B" w:rsidDel="000B7368" w:rsidRDefault="00202220" w:rsidP="00AA7DE3">
            <w:pPr>
              <w:rPr>
                <w:del w:id="780" w:author="Andreia Faria" w:date="2015-07-05T08:20:00Z"/>
                <w:color w:val="000000"/>
              </w:rPr>
            </w:pPr>
            <w:del w:id="781" w:author="Andreia Faria" w:date="2015-07-05T08:20:00Z">
              <w:r w:rsidRPr="00E4491B" w:rsidDel="000B7368">
                <w:rPr>
                  <w:color w:val="000000"/>
                </w:rPr>
                <w:delText>Sulcus_L</w:delText>
              </w:r>
            </w:del>
          </w:p>
        </w:tc>
        <w:tc>
          <w:tcPr>
            <w:tcW w:w="1755" w:type="dxa"/>
            <w:gridSpan w:val="3"/>
            <w:shd w:val="clear" w:color="auto" w:fill="auto"/>
            <w:vAlign w:val="bottom"/>
          </w:tcPr>
          <w:p w:rsidR="00202220" w:rsidRPr="00E4491B" w:rsidDel="000B7368" w:rsidRDefault="00202220" w:rsidP="00AA7DE3">
            <w:pPr>
              <w:jc w:val="right"/>
              <w:rPr>
                <w:del w:id="782" w:author="Andreia Faria" w:date="2015-07-05T08:20:00Z"/>
                <w:color w:val="000000"/>
              </w:rPr>
            </w:pPr>
            <w:del w:id="783" w:author="Andreia Faria" w:date="2015-07-05T08:20:00Z">
              <w:r w:rsidRPr="00E4491B" w:rsidDel="000B7368">
                <w:rPr>
                  <w:color w:val="000000"/>
                </w:rPr>
                <w:delText>0.047882</w:delText>
              </w:r>
            </w:del>
          </w:p>
        </w:tc>
        <w:tc>
          <w:tcPr>
            <w:tcW w:w="1977" w:type="dxa"/>
            <w:gridSpan w:val="3"/>
            <w:shd w:val="clear" w:color="auto" w:fill="auto"/>
            <w:vAlign w:val="bottom"/>
          </w:tcPr>
          <w:p w:rsidR="00202220" w:rsidRPr="00E4491B" w:rsidDel="000B7368" w:rsidRDefault="00202220" w:rsidP="00AA7DE3">
            <w:pPr>
              <w:jc w:val="right"/>
              <w:rPr>
                <w:del w:id="784" w:author="Andreia Faria" w:date="2015-07-05T08:20:00Z"/>
                <w:color w:val="000000"/>
              </w:rPr>
            </w:pPr>
            <w:del w:id="785" w:author="Andreia Faria" w:date="2015-07-05T08:20:00Z">
              <w:r w:rsidRPr="00E4491B" w:rsidDel="000B7368">
                <w:rPr>
                  <w:color w:val="000000"/>
                </w:rPr>
                <w:delText>0.007147</w:delText>
              </w:r>
            </w:del>
          </w:p>
        </w:tc>
        <w:tc>
          <w:tcPr>
            <w:tcW w:w="1633" w:type="dxa"/>
            <w:gridSpan w:val="2"/>
            <w:shd w:val="clear" w:color="auto" w:fill="auto"/>
            <w:vAlign w:val="bottom"/>
          </w:tcPr>
          <w:p w:rsidR="00202220" w:rsidRPr="00E4491B" w:rsidDel="000B7368" w:rsidRDefault="00202220" w:rsidP="00AA7DE3">
            <w:pPr>
              <w:jc w:val="right"/>
              <w:rPr>
                <w:del w:id="786" w:author="Andreia Faria" w:date="2015-07-05T08:20:00Z"/>
                <w:color w:val="000000"/>
              </w:rPr>
            </w:pPr>
            <w:del w:id="787" w:author="Andreia Faria" w:date="2015-07-05T08:20:00Z">
              <w:r w:rsidRPr="00E4491B" w:rsidDel="000B7368">
                <w:rPr>
                  <w:color w:val="000000"/>
                </w:rPr>
                <w:delText>0.051229</w:delText>
              </w:r>
            </w:del>
          </w:p>
        </w:tc>
        <w:tc>
          <w:tcPr>
            <w:tcW w:w="1123" w:type="dxa"/>
            <w:shd w:val="clear" w:color="auto" w:fill="auto"/>
            <w:vAlign w:val="bottom"/>
          </w:tcPr>
          <w:p w:rsidR="00202220" w:rsidRPr="00E4491B" w:rsidDel="000B7368" w:rsidRDefault="00202220" w:rsidP="00AA7DE3">
            <w:pPr>
              <w:jc w:val="right"/>
              <w:rPr>
                <w:del w:id="788" w:author="Andreia Faria" w:date="2015-07-05T08:20:00Z"/>
                <w:color w:val="000000"/>
              </w:rPr>
            </w:pPr>
            <w:del w:id="789" w:author="Andreia Faria" w:date="2015-07-05T08:20:00Z">
              <w:r w:rsidRPr="00E4491B" w:rsidDel="000B7368">
                <w:rPr>
                  <w:color w:val="000000"/>
                </w:rPr>
                <w:delText>0.00747</w:delText>
              </w:r>
            </w:del>
          </w:p>
        </w:tc>
      </w:tr>
      <w:tr w:rsidR="00202220" w:rsidRPr="00E4491B" w:rsidDel="000B7368">
        <w:trPr>
          <w:del w:id="790" w:author="Andreia Faria" w:date="2015-07-05T08:20:00Z"/>
        </w:trPr>
        <w:tc>
          <w:tcPr>
            <w:tcW w:w="2868" w:type="dxa"/>
            <w:shd w:val="clear" w:color="auto" w:fill="auto"/>
            <w:vAlign w:val="bottom"/>
          </w:tcPr>
          <w:p w:rsidR="00202220" w:rsidRPr="00E4491B" w:rsidDel="000B7368" w:rsidRDefault="00202220" w:rsidP="00AA7DE3">
            <w:pPr>
              <w:rPr>
                <w:del w:id="791" w:author="Andreia Faria" w:date="2015-07-05T08:20:00Z"/>
                <w:color w:val="000000"/>
              </w:rPr>
            </w:pPr>
            <w:del w:id="792" w:author="Andreia Faria" w:date="2015-07-05T08:20:00Z">
              <w:r w:rsidRPr="00E4491B" w:rsidDel="000B7368">
                <w:rPr>
                  <w:color w:val="000000"/>
                </w:rPr>
                <w:delText>Sulcus_R</w:delText>
              </w:r>
            </w:del>
          </w:p>
        </w:tc>
        <w:tc>
          <w:tcPr>
            <w:tcW w:w="1755" w:type="dxa"/>
            <w:gridSpan w:val="3"/>
            <w:shd w:val="clear" w:color="auto" w:fill="auto"/>
            <w:vAlign w:val="bottom"/>
          </w:tcPr>
          <w:p w:rsidR="00202220" w:rsidRPr="00E4491B" w:rsidDel="000B7368" w:rsidRDefault="00202220" w:rsidP="00AA7DE3">
            <w:pPr>
              <w:jc w:val="right"/>
              <w:rPr>
                <w:del w:id="793" w:author="Andreia Faria" w:date="2015-07-05T08:20:00Z"/>
                <w:color w:val="000000"/>
              </w:rPr>
            </w:pPr>
            <w:del w:id="794" w:author="Andreia Faria" w:date="2015-07-05T08:20:00Z">
              <w:r w:rsidRPr="00E4491B" w:rsidDel="000B7368">
                <w:rPr>
                  <w:color w:val="000000"/>
                </w:rPr>
                <w:delText>0.04438</w:delText>
              </w:r>
            </w:del>
          </w:p>
        </w:tc>
        <w:tc>
          <w:tcPr>
            <w:tcW w:w="1977" w:type="dxa"/>
            <w:gridSpan w:val="3"/>
            <w:shd w:val="clear" w:color="auto" w:fill="auto"/>
            <w:vAlign w:val="bottom"/>
          </w:tcPr>
          <w:p w:rsidR="00202220" w:rsidRPr="00E4491B" w:rsidDel="000B7368" w:rsidRDefault="00202220" w:rsidP="00AA7DE3">
            <w:pPr>
              <w:jc w:val="right"/>
              <w:rPr>
                <w:del w:id="795" w:author="Andreia Faria" w:date="2015-07-05T08:20:00Z"/>
                <w:color w:val="000000"/>
              </w:rPr>
            </w:pPr>
            <w:del w:id="796" w:author="Andreia Faria" w:date="2015-07-05T08:20:00Z">
              <w:r w:rsidRPr="00E4491B" w:rsidDel="000B7368">
                <w:rPr>
                  <w:color w:val="000000"/>
                </w:rPr>
                <w:delText>0.007269</w:delText>
              </w:r>
            </w:del>
          </w:p>
        </w:tc>
        <w:tc>
          <w:tcPr>
            <w:tcW w:w="1633" w:type="dxa"/>
            <w:gridSpan w:val="2"/>
            <w:shd w:val="clear" w:color="auto" w:fill="auto"/>
            <w:vAlign w:val="bottom"/>
          </w:tcPr>
          <w:p w:rsidR="00202220" w:rsidRPr="00E4491B" w:rsidDel="000B7368" w:rsidRDefault="00202220" w:rsidP="00AA7DE3">
            <w:pPr>
              <w:jc w:val="right"/>
              <w:rPr>
                <w:del w:id="797" w:author="Andreia Faria" w:date="2015-07-05T08:20:00Z"/>
                <w:color w:val="000000"/>
              </w:rPr>
            </w:pPr>
            <w:del w:id="798" w:author="Andreia Faria" w:date="2015-07-05T08:20:00Z">
              <w:r w:rsidRPr="00E4491B" w:rsidDel="000B7368">
                <w:rPr>
                  <w:color w:val="000000"/>
                </w:rPr>
                <w:delText>0.047777</w:delText>
              </w:r>
            </w:del>
          </w:p>
        </w:tc>
        <w:tc>
          <w:tcPr>
            <w:tcW w:w="1123" w:type="dxa"/>
            <w:shd w:val="clear" w:color="auto" w:fill="auto"/>
            <w:vAlign w:val="bottom"/>
          </w:tcPr>
          <w:p w:rsidR="00202220" w:rsidRPr="00E4491B" w:rsidDel="000B7368" w:rsidRDefault="00202220" w:rsidP="00AA7DE3">
            <w:pPr>
              <w:jc w:val="right"/>
              <w:rPr>
                <w:del w:id="799" w:author="Andreia Faria" w:date="2015-07-05T08:20:00Z"/>
                <w:color w:val="000000"/>
              </w:rPr>
            </w:pPr>
            <w:del w:id="800" w:author="Andreia Faria" w:date="2015-07-05T08:20:00Z">
              <w:r w:rsidRPr="00E4491B" w:rsidDel="000B7368">
                <w:rPr>
                  <w:color w:val="000000"/>
                </w:rPr>
                <w:delText>0.006412</w:delText>
              </w:r>
            </w:del>
          </w:p>
        </w:tc>
      </w:tr>
      <w:tr w:rsidR="00202220" w:rsidRPr="00E4491B" w:rsidDel="000B7368">
        <w:trPr>
          <w:del w:id="801" w:author="Andreia Faria" w:date="2015-07-05T08:20:00Z"/>
        </w:trPr>
        <w:tc>
          <w:tcPr>
            <w:tcW w:w="9356" w:type="dxa"/>
            <w:gridSpan w:val="10"/>
            <w:shd w:val="clear" w:color="auto" w:fill="FABF8F" w:themeFill="accent6" w:themeFillTint="99"/>
            <w:vAlign w:val="bottom"/>
          </w:tcPr>
          <w:p w:rsidR="00202220" w:rsidRPr="00E4491B" w:rsidDel="000B7368" w:rsidRDefault="00202220" w:rsidP="00AA7DE3">
            <w:pPr>
              <w:jc w:val="center"/>
              <w:rPr>
                <w:del w:id="802" w:author="Andreia Faria" w:date="2015-07-05T08:20:00Z"/>
                <w:color w:val="000000"/>
              </w:rPr>
            </w:pPr>
            <w:del w:id="803" w:author="Andreia Faria" w:date="2015-07-05T08:20:00Z">
              <w:r w:rsidRPr="00E4491B" w:rsidDel="000B7368">
                <w:rPr>
                  <w:color w:val="000000"/>
                </w:rPr>
                <w:delText>Level3</w:delText>
              </w:r>
            </w:del>
          </w:p>
        </w:tc>
      </w:tr>
      <w:tr w:rsidR="00202220" w:rsidRPr="00E4491B" w:rsidDel="000B7368">
        <w:trPr>
          <w:del w:id="804" w:author="Andreia Faria" w:date="2015-07-05T08:20:00Z"/>
        </w:trPr>
        <w:tc>
          <w:tcPr>
            <w:tcW w:w="2868" w:type="dxa"/>
            <w:vAlign w:val="bottom"/>
          </w:tcPr>
          <w:p w:rsidR="00202220" w:rsidRPr="00E4491B" w:rsidDel="000B7368" w:rsidRDefault="00202220" w:rsidP="00AA7DE3">
            <w:pPr>
              <w:rPr>
                <w:del w:id="805" w:author="Andreia Faria" w:date="2015-07-05T08:20:00Z"/>
                <w:rFonts w:eastAsia="MS PGothic"/>
                <w:color w:val="000000"/>
                <w:sz w:val="24"/>
                <w:szCs w:val="24"/>
              </w:rPr>
            </w:pPr>
            <w:del w:id="806" w:author="Andreia Faria" w:date="2015-07-05T08:20:00Z">
              <w:r w:rsidRPr="00E4491B" w:rsidDel="000B7368">
                <w:rPr>
                  <w:rFonts w:eastAsia="MS PGothic"/>
                  <w:color w:val="000000"/>
                </w:rPr>
                <w:delText>Frontal lobe (left)</w:delText>
              </w:r>
            </w:del>
          </w:p>
        </w:tc>
        <w:tc>
          <w:tcPr>
            <w:tcW w:w="1755" w:type="dxa"/>
            <w:gridSpan w:val="3"/>
            <w:vAlign w:val="bottom"/>
          </w:tcPr>
          <w:p w:rsidR="00202220" w:rsidRPr="00E4491B" w:rsidDel="000B7368" w:rsidRDefault="00202220" w:rsidP="00AA7DE3">
            <w:pPr>
              <w:jc w:val="right"/>
              <w:rPr>
                <w:del w:id="807" w:author="Andreia Faria" w:date="2015-07-05T08:20:00Z"/>
                <w:color w:val="000000"/>
              </w:rPr>
            </w:pPr>
            <w:del w:id="808" w:author="Andreia Faria" w:date="2015-07-05T08:20:00Z">
              <w:r w:rsidRPr="00E4491B" w:rsidDel="000B7368">
                <w:rPr>
                  <w:color w:val="000000"/>
                </w:rPr>
                <w:delText>0.061849</w:delText>
              </w:r>
            </w:del>
          </w:p>
        </w:tc>
        <w:tc>
          <w:tcPr>
            <w:tcW w:w="1977" w:type="dxa"/>
            <w:gridSpan w:val="3"/>
            <w:vAlign w:val="bottom"/>
          </w:tcPr>
          <w:p w:rsidR="00202220" w:rsidRPr="00E4491B" w:rsidDel="000B7368" w:rsidRDefault="00202220" w:rsidP="00AA7DE3">
            <w:pPr>
              <w:jc w:val="right"/>
              <w:rPr>
                <w:del w:id="809" w:author="Andreia Faria" w:date="2015-07-05T08:20:00Z"/>
                <w:color w:val="000000"/>
              </w:rPr>
            </w:pPr>
            <w:del w:id="810" w:author="Andreia Faria" w:date="2015-07-05T08:20:00Z">
              <w:r w:rsidRPr="00E4491B" w:rsidDel="000B7368">
                <w:rPr>
                  <w:color w:val="000000"/>
                </w:rPr>
                <w:delText>0.003447</w:delText>
              </w:r>
            </w:del>
          </w:p>
        </w:tc>
        <w:tc>
          <w:tcPr>
            <w:tcW w:w="1633" w:type="dxa"/>
            <w:gridSpan w:val="2"/>
            <w:vAlign w:val="bottom"/>
          </w:tcPr>
          <w:p w:rsidR="00202220" w:rsidRPr="00E4491B" w:rsidDel="000B7368" w:rsidRDefault="00202220" w:rsidP="00AA7DE3">
            <w:pPr>
              <w:jc w:val="right"/>
              <w:rPr>
                <w:del w:id="811" w:author="Andreia Faria" w:date="2015-07-05T08:20:00Z"/>
                <w:color w:val="000000"/>
              </w:rPr>
            </w:pPr>
            <w:del w:id="812" w:author="Andreia Faria" w:date="2015-07-05T08:20:00Z">
              <w:r w:rsidRPr="00E4491B" w:rsidDel="000B7368">
                <w:rPr>
                  <w:color w:val="000000"/>
                </w:rPr>
                <w:delText>0.060742</w:delText>
              </w:r>
            </w:del>
          </w:p>
        </w:tc>
        <w:tc>
          <w:tcPr>
            <w:tcW w:w="1123" w:type="dxa"/>
            <w:vAlign w:val="bottom"/>
          </w:tcPr>
          <w:p w:rsidR="00202220" w:rsidRPr="00E4491B" w:rsidDel="000B7368" w:rsidRDefault="00202220" w:rsidP="00AA7DE3">
            <w:pPr>
              <w:jc w:val="right"/>
              <w:rPr>
                <w:del w:id="813" w:author="Andreia Faria" w:date="2015-07-05T08:20:00Z"/>
                <w:color w:val="000000"/>
              </w:rPr>
            </w:pPr>
            <w:del w:id="814" w:author="Andreia Faria" w:date="2015-07-05T08:20:00Z">
              <w:r w:rsidRPr="00E4491B" w:rsidDel="000B7368">
                <w:rPr>
                  <w:color w:val="000000"/>
                </w:rPr>
                <w:delText>0.003504</w:delText>
              </w:r>
            </w:del>
          </w:p>
        </w:tc>
      </w:tr>
      <w:tr w:rsidR="00202220" w:rsidRPr="00E4491B" w:rsidDel="000B7368">
        <w:trPr>
          <w:del w:id="815" w:author="Andreia Faria" w:date="2015-07-05T08:20:00Z"/>
        </w:trPr>
        <w:tc>
          <w:tcPr>
            <w:tcW w:w="2868" w:type="dxa"/>
            <w:shd w:val="clear" w:color="auto" w:fill="auto"/>
            <w:vAlign w:val="bottom"/>
          </w:tcPr>
          <w:p w:rsidR="00202220" w:rsidRPr="00E4491B" w:rsidDel="000B7368" w:rsidRDefault="00202220" w:rsidP="00AA7DE3">
            <w:pPr>
              <w:rPr>
                <w:del w:id="816" w:author="Andreia Faria" w:date="2015-07-05T08:20:00Z"/>
                <w:rFonts w:eastAsia="MS PGothic"/>
                <w:color w:val="000000"/>
                <w:sz w:val="24"/>
                <w:szCs w:val="24"/>
              </w:rPr>
            </w:pPr>
            <w:del w:id="817" w:author="Andreia Faria" w:date="2015-07-05T08:20:00Z">
              <w:r w:rsidRPr="00E4491B" w:rsidDel="000B7368">
                <w:rPr>
                  <w:rFonts w:eastAsia="MS PGothic"/>
                  <w:color w:val="000000"/>
                </w:rPr>
                <w:delText>Frontal lobe (right)</w:delText>
              </w:r>
            </w:del>
          </w:p>
        </w:tc>
        <w:tc>
          <w:tcPr>
            <w:tcW w:w="1755" w:type="dxa"/>
            <w:gridSpan w:val="3"/>
            <w:shd w:val="clear" w:color="auto" w:fill="auto"/>
            <w:vAlign w:val="bottom"/>
          </w:tcPr>
          <w:p w:rsidR="00202220" w:rsidRPr="00E4491B" w:rsidDel="000B7368" w:rsidRDefault="00202220" w:rsidP="00AA7DE3">
            <w:pPr>
              <w:jc w:val="right"/>
              <w:rPr>
                <w:del w:id="818" w:author="Andreia Faria" w:date="2015-07-05T08:20:00Z"/>
                <w:color w:val="000000"/>
              </w:rPr>
            </w:pPr>
            <w:del w:id="819" w:author="Andreia Faria" w:date="2015-07-05T08:20:00Z">
              <w:r w:rsidRPr="00E4491B" w:rsidDel="000B7368">
                <w:rPr>
                  <w:color w:val="000000"/>
                </w:rPr>
                <w:delText>0.060917</w:delText>
              </w:r>
            </w:del>
          </w:p>
        </w:tc>
        <w:tc>
          <w:tcPr>
            <w:tcW w:w="1977" w:type="dxa"/>
            <w:gridSpan w:val="3"/>
            <w:shd w:val="clear" w:color="auto" w:fill="auto"/>
            <w:vAlign w:val="bottom"/>
          </w:tcPr>
          <w:p w:rsidR="00202220" w:rsidRPr="00E4491B" w:rsidDel="000B7368" w:rsidRDefault="00202220" w:rsidP="00AA7DE3">
            <w:pPr>
              <w:jc w:val="right"/>
              <w:rPr>
                <w:del w:id="820" w:author="Andreia Faria" w:date="2015-07-05T08:20:00Z"/>
                <w:color w:val="000000"/>
              </w:rPr>
            </w:pPr>
            <w:del w:id="821" w:author="Andreia Faria" w:date="2015-07-05T08:20:00Z">
              <w:r w:rsidRPr="00E4491B" w:rsidDel="000B7368">
                <w:rPr>
                  <w:color w:val="000000"/>
                </w:rPr>
                <w:delText>0.003442</w:delText>
              </w:r>
            </w:del>
          </w:p>
        </w:tc>
        <w:tc>
          <w:tcPr>
            <w:tcW w:w="1633" w:type="dxa"/>
            <w:gridSpan w:val="2"/>
            <w:shd w:val="clear" w:color="auto" w:fill="auto"/>
            <w:vAlign w:val="bottom"/>
          </w:tcPr>
          <w:p w:rsidR="00202220" w:rsidRPr="00E4491B" w:rsidDel="000B7368" w:rsidRDefault="00202220" w:rsidP="00AA7DE3">
            <w:pPr>
              <w:jc w:val="right"/>
              <w:rPr>
                <w:del w:id="822" w:author="Andreia Faria" w:date="2015-07-05T08:20:00Z"/>
                <w:color w:val="000000"/>
              </w:rPr>
            </w:pPr>
            <w:del w:id="823" w:author="Andreia Faria" w:date="2015-07-05T08:20:00Z">
              <w:r w:rsidRPr="00E4491B" w:rsidDel="000B7368">
                <w:rPr>
                  <w:color w:val="000000"/>
                </w:rPr>
                <w:delText>0.059514</w:delText>
              </w:r>
            </w:del>
          </w:p>
        </w:tc>
        <w:tc>
          <w:tcPr>
            <w:tcW w:w="1123" w:type="dxa"/>
            <w:shd w:val="clear" w:color="auto" w:fill="auto"/>
            <w:vAlign w:val="bottom"/>
          </w:tcPr>
          <w:p w:rsidR="00202220" w:rsidRPr="00E4491B" w:rsidDel="000B7368" w:rsidRDefault="00202220" w:rsidP="00AA7DE3">
            <w:pPr>
              <w:jc w:val="right"/>
              <w:rPr>
                <w:del w:id="824" w:author="Andreia Faria" w:date="2015-07-05T08:20:00Z"/>
                <w:color w:val="000000"/>
              </w:rPr>
            </w:pPr>
            <w:del w:id="825" w:author="Andreia Faria" w:date="2015-07-05T08:20:00Z">
              <w:r w:rsidRPr="00E4491B" w:rsidDel="000B7368">
                <w:rPr>
                  <w:color w:val="000000"/>
                </w:rPr>
                <w:delText>0.003519</w:delText>
              </w:r>
            </w:del>
          </w:p>
        </w:tc>
      </w:tr>
      <w:tr w:rsidR="00202220" w:rsidRPr="00E4491B" w:rsidDel="000B7368">
        <w:trPr>
          <w:del w:id="826" w:author="Andreia Faria" w:date="2015-07-05T08:20:00Z"/>
        </w:trPr>
        <w:tc>
          <w:tcPr>
            <w:tcW w:w="2868" w:type="dxa"/>
            <w:shd w:val="clear" w:color="auto" w:fill="FFFF00"/>
            <w:vAlign w:val="bottom"/>
          </w:tcPr>
          <w:p w:rsidR="00202220" w:rsidRPr="00E4491B" w:rsidDel="000B7368" w:rsidRDefault="00202220" w:rsidP="00AA7DE3">
            <w:pPr>
              <w:rPr>
                <w:del w:id="827" w:author="Andreia Faria" w:date="2015-07-05T08:20:00Z"/>
                <w:rFonts w:eastAsia="MS PGothic"/>
                <w:color w:val="000000"/>
                <w:sz w:val="24"/>
                <w:szCs w:val="24"/>
              </w:rPr>
            </w:pPr>
            <w:del w:id="828" w:author="Andreia Faria" w:date="2015-07-05T08:20:00Z">
              <w:r w:rsidRPr="00E4491B" w:rsidDel="000B7368">
                <w:rPr>
                  <w:rFonts w:eastAsia="MS PGothic"/>
                  <w:color w:val="000000"/>
                </w:rPr>
                <w:delText>patirtal lobe (left)</w:delText>
              </w:r>
            </w:del>
          </w:p>
        </w:tc>
        <w:tc>
          <w:tcPr>
            <w:tcW w:w="1755" w:type="dxa"/>
            <w:gridSpan w:val="3"/>
            <w:shd w:val="clear" w:color="auto" w:fill="FFFF00"/>
            <w:vAlign w:val="bottom"/>
          </w:tcPr>
          <w:p w:rsidR="00202220" w:rsidRPr="00E4491B" w:rsidDel="000B7368" w:rsidRDefault="00202220" w:rsidP="00AA7DE3">
            <w:pPr>
              <w:jc w:val="right"/>
              <w:rPr>
                <w:del w:id="829" w:author="Andreia Faria" w:date="2015-07-05T08:20:00Z"/>
                <w:color w:val="000000"/>
              </w:rPr>
            </w:pPr>
            <w:del w:id="830" w:author="Andreia Faria" w:date="2015-07-05T08:20:00Z">
              <w:r w:rsidRPr="00E4491B" w:rsidDel="000B7368">
                <w:rPr>
                  <w:color w:val="000000"/>
                </w:rPr>
                <w:delText>0.031812</w:delText>
              </w:r>
            </w:del>
          </w:p>
        </w:tc>
        <w:tc>
          <w:tcPr>
            <w:tcW w:w="1977" w:type="dxa"/>
            <w:gridSpan w:val="3"/>
            <w:shd w:val="clear" w:color="auto" w:fill="FFFF00"/>
            <w:vAlign w:val="bottom"/>
          </w:tcPr>
          <w:p w:rsidR="00202220" w:rsidRPr="00E4491B" w:rsidDel="000B7368" w:rsidRDefault="00202220" w:rsidP="00AA7DE3">
            <w:pPr>
              <w:jc w:val="right"/>
              <w:rPr>
                <w:del w:id="831" w:author="Andreia Faria" w:date="2015-07-05T08:20:00Z"/>
                <w:color w:val="000000"/>
              </w:rPr>
            </w:pPr>
            <w:del w:id="832" w:author="Andreia Faria" w:date="2015-07-05T08:20:00Z">
              <w:r w:rsidRPr="00E4491B" w:rsidDel="000B7368">
                <w:rPr>
                  <w:color w:val="000000"/>
                </w:rPr>
                <w:delText>0.00239</w:delText>
              </w:r>
            </w:del>
          </w:p>
        </w:tc>
        <w:tc>
          <w:tcPr>
            <w:tcW w:w="1633" w:type="dxa"/>
            <w:gridSpan w:val="2"/>
            <w:shd w:val="clear" w:color="auto" w:fill="FFFF00"/>
            <w:vAlign w:val="bottom"/>
          </w:tcPr>
          <w:p w:rsidR="00202220" w:rsidRPr="00E4491B" w:rsidDel="000B7368" w:rsidRDefault="00202220" w:rsidP="00AA7DE3">
            <w:pPr>
              <w:jc w:val="right"/>
              <w:rPr>
                <w:del w:id="833" w:author="Andreia Faria" w:date="2015-07-05T08:20:00Z"/>
                <w:color w:val="000000"/>
              </w:rPr>
            </w:pPr>
            <w:del w:id="834" w:author="Andreia Faria" w:date="2015-07-05T08:20:00Z">
              <w:r w:rsidRPr="00E4491B" w:rsidDel="000B7368">
                <w:rPr>
                  <w:color w:val="000000"/>
                </w:rPr>
                <w:delText>0.030798</w:delText>
              </w:r>
            </w:del>
          </w:p>
        </w:tc>
        <w:tc>
          <w:tcPr>
            <w:tcW w:w="1123" w:type="dxa"/>
            <w:shd w:val="clear" w:color="auto" w:fill="FFFF00"/>
            <w:vAlign w:val="bottom"/>
          </w:tcPr>
          <w:p w:rsidR="00202220" w:rsidRPr="00E4491B" w:rsidDel="000B7368" w:rsidRDefault="00202220" w:rsidP="00AA7DE3">
            <w:pPr>
              <w:jc w:val="right"/>
              <w:rPr>
                <w:del w:id="835" w:author="Andreia Faria" w:date="2015-07-05T08:20:00Z"/>
                <w:color w:val="000000"/>
              </w:rPr>
            </w:pPr>
            <w:del w:id="836" w:author="Andreia Faria" w:date="2015-07-05T08:20:00Z">
              <w:r w:rsidRPr="00E4491B" w:rsidDel="000B7368">
                <w:rPr>
                  <w:color w:val="000000"/>
                </w:rPr>
                <w:delText>0.002319</w:delText>
              </w:r>
            </w:del>
          </w:p>
        </w:tc>
      </w:tr>
      <w:tr w:rsidR="00202220" w:rsidRPr="00E4491B" w:rsidDel="000B7368">
        <w:trPr>
          <w:del w:id="837" w:author="Andreia Faria" w:date="2015-07-05T08:20:00Z"/>
        </w:trPr>
        <w:tc>
          <w:tcPr>
            <w:tcW w:w="2868" w:type="dxa"/>
            <w:vAlign w:val="bottom"/>
          </w:tcPr>
          <w:p w:rsidR="00202220" w:rsidRPr="00E4491B" w:rsidDel="000B7368" w:rsidRDefault="00202220" w:rsidP="00AA7DE3">
            <w:pPr>
              <w:rPr>
                <w:del w:id="838" w:author="Andreia Faria" w:date="2015-07-05T08:20:00Z"/>
                <w:rFonts w:eastAsia="MS PGothic"/>
                <w:color w:val="000000"/>
                <w:sz w:val="24"/>
                <w:szCs w:val="24"/>
              </w:rPr>
            </w:pPr>
            <w:del w:id="839" w:author="Andreia Faria" w:date="2015-07-05T08:20:00Z">
              <w:r w:rsidRPr="00E4491B" w:rsidDel="000B7368">
                <w:rPr>
                  <w:rFonts w:eastAsia="MS PGothic"/>
                  <w:color w:val="000000"/>
                </w:rPr>
                <w:delText>parietal lobe (right)</w:delText>
              </w:r>
            </w:del>
          </w:p>
        </w:tc>
        <w:tc>
          <w:tcPr>
            <w:tcW w:w="1755" w:type="dxa"/>
            <w:gridSpan w:val="3"/>
            <w:vAlign w:val="bottom"/>
          </w:tcPr>
          <w:p w:rsidR="00202220" w:rsidRPr="00E4491B" w:rsidDel="000B7368" w:rsidRDefault="00202220" w:rsidP="00AA7DE3">
            <w:pPr>
              <w:jc w:val="right"/>
              <w:rPr>
                <w:del w:id="840" w:author="Andreia Faria" w:date="2015-07-05T08:20:00Z"/>
                <w:color w:val="000000"/>
              </w:rPr>
            </w:pPr>
            <w:del w:id="841" w:author="Andreia Faria" w:date="2015-07-05T08:20:00Z">
              <w:r w:rsidRPr="00E4491B" w:rsidDel="000B7368">
                <w:rPr>
                  <w:color w:val="000000"/>
                </w:rPr>
                <w:delText>0.034263</w:delText>
              </w:r>
            </w:del>
          </w:p>
        </w:tc>
        <w:tc>
          <w:tcPr>
            <w:tcW w:w="1977" w:type="dxa"/>
            <w:gridSpan w:val="3"/>
            <w:vAlign w:val="bottom"/>
          </w:tcPr>
          <w:p w:rsidR="00202220" w:rsidRPr="00E4491B" w:rsidDel="000B7368" w:rsidRDefault="00202220" w:rsidP="00AA7DE3">
            <w:pPr>
              <w:jc w:val="right"/>
              <w:rPr>
                <w:del w:id="842" w:author="Andreia Faria" w:date="2015-07-05T08:20:00Z"/>
                <w:color w:val="000000"/>
              </w:rPr>
            </w:pPr>
            <w:del w:id="843" w:author="Andreia Faria" w:date="2015-07-05T08:20:00Z">
              <w:r w:rsidRPr="00E4491B" w:rsidDel="000B7368">
                <w:rPr>
                  <w:color w:val="000000"/>
                </w:rPr>
                <w:delText>0.002491</w:delText>
              </w:r>
            </w:del>
          </w:p>
        </w:tc>
        <w:tc>
          <w:tcPr>
            <w:tcW w:w="1633" w:type="dxa"/>
            <w:gridSpan w:val="2"/>
            <w:vAlign w:val="bottom"/>
          </w:tcPr>
          <w:p w:rsidR="00202220" w:rsidRPr="00E4491B" w:rsidDel="000B7368" w:rsidRDefault="00202220" w:rsidP="00AA7DE3">
            <w:pPr>
              <w:jc w:val="right"/>
              <w:rPr>
                <w:del w:id="844" w:author="Andreia Faria" w:date="2015-07-05T08:20:00Z"/>
                <w:color w:val="000000"/>
              </w:rPr>
            </w:pPr>
            <w:del w:id="845" w:author="Andreia Faria" w:date="2015-07-05T08:20:00Z">
              <w:r w:rsidRPr="00E4491B" w:rsidDel="000B7368">
                <w:rPr>
                  <w:color w:val="000000"/>
                </w:rPr>
                <w:delText>0.033476</w:delText>
              </w:r>
            </w:del>
          </w:p>
        </w:tc>
        <w:tc>
          <w:tcPr>
            <w:tcW w:w="1123" w:type="dxa"/>
            <w:vAlign w:val="bottom"/>
          </w:tcPr>
          <w:p w:rsidR="00202220" w:rsidRPr="00E4491B" w:rsidDel="000B7368" w:rsidRDefault="00202220" w:rsidP="00AA7DE3">
            <w:pPr>
              <w:jc w:val="right"/>
              <w:rPr>
                <w:del w:id="846" w:author="Andreia Faria" w:date="2015-07-05T08:20:00Z"/>
                <w:color w:val="000000"/>
              </w:rPr>
            </w:pPr>
            <w:del w:id="847" w:author="Andreia Faria" w:date="2015-07-05T08:20:00Z">
              <w:r w:rsidRPr="00E4491B" w:rsidDel="000B7368">
                <w:rPr>
                  <w:color w:val="000000"/>
                </w:rPr>
                <w:delText>0.002796</w:delText>
              </w:r>
            </w:del>
          </w:p>
        </w:tc>
      </w:tr>
      <w:tr w:rsidR="00202220" w:rsidRPr="00E4491B" w:rsidDel="000B7368">
        <w:trPr>
          <w:del w:id="848" w:author="Andreia Faria" w:date="2015-07-05T08:20:00Z"/>
        </w:trPr>
        <w:tc>
          <w:tcPr>
            <w:tcW w:w="2868" w:type="dxa"/>
            <w:shd w:val="clear" w:color="auto" w:fill="FFFF00"/>
            <w:vAlign w:val="bottom"/>
          </w:tcPr>
          <w:p w:rsidR="00202220" w:rsidRPr="00E4491B" w:rsidDel="000B7368" w:rsidRDefault="00202220" w:rsidP="00AA7DE3">
            <w:pPr>
              <w:rPr>
                <w:del w:id="849" w:author="Andreia Faria" w:date="2015-07-05T08:20:00Z"/>
                <w:rFonts w:eastAsia="MS PGothic"/>
                <w:color w:val="000000"/>
                <w:sz w:val="24"/>
                <w:szCs w:val="24"/>
              </w:rPr>
            </w:pPr>
            <w:del w:id="850" w:author="Andreia Faria" w:date="2015-07-05T08:20:00Z">
              <w:r w:rsidRPr="00E4491B" w:rsidDel="000B7368">
                <w:rPr>
                  <w:rFonts w:eastAsia="MS PGothic"/>
                  <w:color w:val="000000"/>
                </w:rPr>
                <w:delText>temporal lobe (left)</w:delText>
              </w:r>
            </w:del>
          </w:p>
        </w:tc>
        <w:tc>
          <w:tcPr>
            <w:tcW w:w="1755" w:type="dxa"/>
            <w:gridSpan w:val="3"/>
            <w:shd w:val="clear" w:color="auto" w:fill="FFFF00"/>
            <w:vAlign w:val="bottom"/>
          </w:tcPr>
          <w:p w:rsidR="00202220" w:rsidRPr="00E4491B" w:rsidDel="000B7368" w:rsidRDefault="00202220" w:rsidP="00AA7DE3">
            <w:pPr>
              <w:jc w:val="right"/>
              <w:rPr>
                <w:del w:id="851" w:author="Andreia Faria" w:date="2015-07-05T08:20:00Z"/>
                <w:color w:val="000000"/>
              </w:rPr>
            </w:pPr>
            <w:del w:id="852" w:author="Andreia Faria" w:date="2015-07-05T08:20:00Z">
              <w:r w:rsidRPr="00E4491B" w:rsidDel="000B7368">
                <w:rPr>
                  <w:color w:val="000000"/>
                </w:rPr>
                <w:delText>0.046332</w:delText>
              </w:r>
            </w:del>
          </w:p>
        </w:tc>
        <w:tc>
          <w:tcPr>
            <w:tcW w:w="1977" w:type="dxa"/>
            <w:gridSpan w:val="3"/>
            <w:shd w:val="clear" w:color="auto" w:fill="FFFF00"/>
            <w:vAlign w:val="bottom"/>
          </w:tcPr>
          <w:p w:rsidR="00202220" w:rsidRPr="00E4491B" w:rsidDel="000B7368" w:rsidRDefault="00202220" w:rsidP="00AA7DE3">
            <w:pPr>
              <w:jc w:val="right"/>
              <w:rPr>
                <w:del w:id="853" w:author="Andreia Faria" w:date="2015-07-05T08:20:00Z"/>
                <w:color w:val="000000"/>
              </w:rPr>
            </w:pPr>
            <w:del w:id="854" w:author="Andreia Faria" w:date="2015-07-05T08:20:00Z">
              <w:r w:rsidRPr="00E4491B" w:rsidDel="000B7368">
                <w:rPr>
                  <w:color w:val="000000"/>
                </w:rPr>
                <w:delText>0.002762</w:delText>
              </w:r>
            </w:del>
          </w:p>
        </w:tc>
        <w:tc>
          <w:tcPr>
            <w:tcW w:w="1633" w:type="dxa"/>
            <w:gridSpan w:val="2"/>
            <w:shd w:val="clear" w:color="auto" w:fill="FFFF00"/>
            <w:vAlign w:val="bottom"/>
          </w:tcPr>
          <w:p w:rsidR="00202220" w:rsidRPr="00E4491B" w:rsidDel="000B7368" w:rsidRDefault="00202220" w:rsidP="00AA7DE3">
            <w:pPr>
              <w:jc w:val="right"/>
              <w:rPr>
                <w:del w:id="855" w:author="Andreia Faria" w:date="2015-07-05T08:20:00Z"/>
                <w:color w:val="000000"/>
              </w:rPr>
            </w:pPr>
            <w:del w:id="856" w:author="Andreia Faria" w:date="2015-07-05T08:20:00Z">
              <w:r w:rsidRPr="00E4491B" w:rsidDel="000B7368">
                <w:rPr>
                  <w:color w:val="000000"/>
                </w:rPr>
                <w:delText>0.04317</w:delText>
              </w:r>
            </w:del>
          </w:p>
        </w:tc>
        <w:tc>
          <w:tcPr>
            <w:tcW w:w="1123" w:type="dxa"/>
            <w:shd w:val="clear" w:color="auto" w:fill="FFFF00"/>
            <w:vAlign w:val="bottom"/>
          </w:tcPr>
          <w:p w:rsidR="00202220" w:rsidRPr="00E4491B" w:rsidDel="000B7368" w:rsidRDefault="00202220" w:rsidP="00AA7DE3">
            <w:pPr>
              <w:jc w:val="right"/>
              <w:rPr>
                <w:del w:id="857" w:author="Andreia Faria" w:date="2015-07-05T08:20:00Z"/>
                <w:color w:val="000000"/>
              </w:rPr>
            </w:pPr>
            <w:del w:id="858" w:author="Andreia Faria" w:date="2015-07-05T08:20:00Z">
              <w:r w:rsidRPr="00E4491B" w:rsidDel="000B7368">
                <w:rPr>
                  <w:color w:val="000000"/>
                </w:rPr>
                <w:delText>0.003266</w:delText>
              </w:r>
            </w:del>
          </w:p>
        </w:tc>
      </w:tr>
      <w:tr w:rsidR="00202220" w:rsidRPr="00E4491B" w:rsidDel="000B7368">
        <w:trPr>
          <w:del w:id="859" w:author="Andreia Faria" w:date="2015-07-05T08:20:00Z"/>
        </w:trPr>
        <w:tc>
          <w:tcPr>
            <w:tcW w:w="2868" w:type="dxa"/>
            <w:shd w:val="clear" w:color="auto" w:fill="FFFF00"/>
            <w:vAlign w:val="bottom"/>
          </w:tcPr>
          <w:p w:rsidR="00202220" w:rsidRPr="00E4491B" w:rsidDel="000B7368" w:rsidRDefault="00202220" w:rsidP="00AA7DE3">
            <w:pPr>
              <w:rPr>
                <w:del w:id="860" w:author="Andreia Faria" w:date="2015-07-05T08:20:00Z"/>
                <w:rFonts w:eastAsia="MS PGothic"/>
                <w:color w:val="000000"/>
                <w:sz w:val="24"/>
                <w:szCs w:val="24"/>
              </w:rPr>
            </w:pPr>
            <w:del w:id="861" w:author="Andreia Faria" w:date="2015-07-05T08:20:00Z">
              <w:r w:rsidRPr="00E4491B" w:rsidDel="000B7368">
                <w:rPr>
                  <w:rFonts w:eastAsia="MS PGothic"/>
                  <w:color w:val="000000"/>
                </w:rPr>
                <w:delText>temporal lobe (right)</w:delText>
              </w:r>
            </w:del>
          </w:p>
        </w:tc>
        <w:tc>
          <w:tcPr>
            <w:tcW w:w="1755" w:type="dxa"/>
            <w:gridSpan w:val="3"/>
            <w:shd w:val="clear" w:color="auto" w:fill="FFFF00"/>
            <w:vAlign w:val="bottom"/>
          </w:tcPr>
          <w:p w:rsidR="00202220" w:rsidRPr="00E4491B" w:rsidDel="000B7368" w:rsidRDefault="00202220" w:rsidP="00AA7DE3">
            <w:pPr>
              <w:jc w:val="right"/>
              <w:rPr>
                <w:del w:id="862" w:author="Andreia Faria" w:date="2015-07-05T08:20:00Z"/>
                <w:color w:val="000000"/>
              </w:rPr>
            </w:pPr>
            <w:del w:id="863" w:author="Andreia Faria" w:date="2015-07-05T08:20:00Z">
              <w:r w:rsidRPr="00E4491B" w:rsidDel="000B7368">
                <w:rPr>
                  <w:color w:val="000000"/>
                </w:rPr>
                <w:delText>0.044198</w:delText>
              </w:r>
            </w:del>
          </w:p>
        </w:tc>
        <w:tc>
          <w:tcPr>
            <w:tcW w:w="1977" w:type="dxa"/>
            <w:gridSpan w:val="3"/>
            <w:shd w:val="clear" w:color="auto" w:fill="FFFF00"/>
            <w:vAlign w:val="bottom"/>
          </w:tcPr>
          <w:p w:rsidR="00202220" w:rsidRPr="00E4491B" w:rsidDel="000B7368" w:rsidRDefault="00202220" w:rsidP="00AA7DE3">
            <w:pPr>
              <w:jc w:val="right"/>
              <w:rPr>
                <w:del w:id="864" w:author="Andreia Faria" w:date="2015-07-05T08:20:00Z"/>
                <w:color w:val="000000"/>
              </w:rPr>
            </w:pPr>
            <w:del w:id="865" w:author="Andreia Faria" w:date="2015-07-05T08:20:00Z">
              <w:r w:rsidRPr="00E4491B" w:rsidDel="000B7368">
                <w:rPr>
                  <w:color w:val="000000"/>
                </w:rPr>
                <w:delText>0.002989</w:delText>
              </w:r>
            </w:del>
          </w:p>
        </w:tc>
        <w:tc>
          <w:tcPr>
            <w:tcW w:w="1633" w:type="dxa"/>
            <w:gridSpan w:val="2"/>
            <w:shd w:val="clear" w:color="auto" w:fill="FFFF00"/>
            <w:vAlign w:val="bottom"/>
          </w:tcPr>
          <w:p w:rsidR="00202220" w:rsidRPr="00E4491B" w:rsidDel="000B7368" w:rsidRDefault="00202220" w:rsidP="00AA7DE3">
            <w:pPr>
              <w:jc w:val="right"/>
              <w:rPr>
                <w:del w:id="866" w:author="Andreia Faria" w:date="2015-07-05T08:20:00Z"/>
                <w:color w:val="000000"/>
              </w:rPr>
            </w:pPr>
            <w:del w:id="867" w:author="Andreia Faria" w:date="2015-07-05T08:20:00Z">
              <w:r w:rsidRPr="00E4491B" w:rsidDel="000B7368">
                <w:rPr>
                  <w:color w:val="000000"/>
                </w:rPr>
                <w:delText>0.040287</w:delText>
              </w:r>
            </w:del>
          </w:p>
        </w:tc>
        <w:tc>
          <w:tcPr>
            <w:tcW w:w="1123" w:type="dxa"/>
            <w:shd w:val="clear" w:color="auto" w:fill="FFFF00"/>
            <w:vAlign w:val="bottom"/>
          </w:tcPr>
          <w:p w:rsidR="00202220" w:rsidRPr="00E4491B" w:rsidDel="000B7368" w:rsidRDefault="00202220" w:rsidP="00AA7DE3">
            <w:pPr>
              <w:jc w:val="right"/>
              <w:rPr>
                <w:del w:id="868" w:author="Andreia Faria" w:date="2015-07-05T08:20:00Z"/>
                <w:color w:val="000000"/>
              </w:rPr>
            </w:pPr>
            <w:del w:id="869" w:author="Andreia Faria" w:date="2015-07-05T08:20:00Z">
              <w:r w:rsidRPr="00E4491B" w:rsidDel="000B7368">
                <w:rPr>
                  <w:color w:val="000000"/>
                </w:rPr>
                <w:delText>0.00382</w:delText>
              </w:r>
            </w:del>
          </w:p>
        </w:tc>
      </w:tr>
      <w:tr w:rsidR="00202220" w:rsidRPr="00E4491B" w:rsidDel="000B7368">
        <w:trPr>
          <w:del w:id="870" w:author="Andreia Faria" w:date="2015-07-05T08:20:00Z"/>
        </w:trPr>
        <w:tc>
          <w:tcPr>
            <w:tcW w:w="2868" w:type="dxa"/>
            <w:shd w:val="clear" w:color="auto" w:fill="FFFF00"/>
            <w:vAlign w:val="bottom"/>
          </w:tcPr>
          <w:p w:rsidR="00202220" w:rsidRPr="00E4491B" w:rsidDel="000B7368" w:rsidRDefault="00202220" w:rsidP="00AA7DE3">
            <w:pPr>
              <w:rPr>
                <w:del w:id="871" w:author="Andreia Faria" w:date="2015-07-05T08:20:00Z"/>
                <w:rFonts w:eastAsia="MS PGothic"/>
                <w:color w:val="000000"/>
                <w:sz w:val="24"/>
                <w:szCs w:val="24"/>
              </w:rPr>
            </w:pPr>
            <w:del w:id="872" w:author="Andreia Faria" w:date="2015-07-05T08:20:00Z">
              <w:r w:rsidRPr="00E4491B" w:rsidDel="000B7368">
                <w:rPr>
                  <w:rFonts w:eastAsia="MS PGothic"/>
                  <w:color w:val="000000"/>
                </w:rPr>
                <w:delText>limbic system (left)</w:delText>
              </w:r>
            </w:del>
          </w:p>
        </w:tc>
        <w:tc>
          <w:tcPr>
            <w:tcW w:w="1755" w:type="dxa"/>
            <w:gridSpan w:val="3"/>
            <w:shd w:val="clear" w:color="auto" w:fill="FFFF00"/>
            <w:vAlign w:val="bottom"/>
          </w:tcPr>
          <w:p w:rsidR="00202220" w:rsidRPr="00E4491B" w:rsidDel="000B7368" w:rsidRDefault="00202220" w:rsidP="00AA7DE3">
            <w:pPr>
              <w:jc w:val="right"/>
              <w:rPr>
                <w:del w:id="873" w:author="Andreia Faria" w:date="2015-07-05T08:20:00Z"/>
                <w:color w:val="000000"/>
              </w:rPr>
            </w:pPr>
            <w:del w:id="874" w:author="Andreia Faria" w:date="2015-07-05T08:20:00Z">
              <w:r w:rsidRPr="00E4491B" w:rsidDel="000B7368">
                <w:rPr>
                  <w:color w:val="000000"/>
                </w:rPr>
                <w:delText>0.021099</w:delText>
              </w:r>
            </w:del>
          </w:p>
        </w:tc>
        <w:tc>
          <w:tcPr>
            <w:tcW w:w="1977" w:type="dxa"/>
            <w:gridSpan w:val="3"/>
            <w:shd w:val="clear" w:color="auto" w:fill="FFFF00"/>
            <w:vAlign w:val="bottom"/>
          </w:tcPr>
          <w:p w:rsidR="00202220" w:rsidRPr="00E4491B" w:rsidDel="000B7368" w:rsidRDefault="00202220" w:rsidP="00AA7DE3">
            <w:pPr>
              <w:jc w:val="right"/>
              <w:rPr>
                <w:del w:id="875" w:author="Andreia Faria" w:date="2015-07-05T08:20:00Z"/>
                <w:color w:val="000000"/>
              </w:rPr>
            </w:pPr>
            <w:del w:id="876" w:author="Andreia Faria" w:date="2015-07-05T08:20:00Z">
              <w:r w:rsidRPr="00E4491B" w:rsidDel="000B7368">
                <w:rPr>
                  <w:color w:val="000000"/>
                </w:rPr>
                <w:delText>0.001232</w:delText>
              </w:r>
            </w:del>
          </w:p>
        </w:tc>
        <w:tc>
          <w:tcPr>
            <w:tcW w:w="1633" w:type="dxa"/>
            <w:gridSpan w:val="2"/>
            <w:shd w:val="clear" w:color="auto" w:fill="FFFF00"/>
            <w:vAlign w:val="bottom"/>
          </w:tcPr>
          <w:p w:rsidR="00202220" w:rsidRPr="00E4491B" w:rsidDel="000B7368" w:rsidRDefault="00202220" w:rsidP="00AA7DE3">
            <w:pPr>
              <w:jc w:val="right"/>
              <w:rPr>
                <w:del w:id="877" w:author="Andreia Faria" w:date="2015-07-05T08:20:00Z"/>
                <w:color w:val="000000"/>
              </w:rPr>
            </w:pPr>
            <w:del w:id="878" w:author="Andreia Faria" w:date="2015-07-05T08:20:00Z">
              <w:r w:rsidRPr="00E4491B" w:rsidDel="000B7368">
                <w:rPr>
                  <w:color w:val="000000"/>
                </w:rPr>
                <w:delText>0.020249</w:delText>
              </w:r>
            </w:del>
          </w:p>
        </w:tc>
        <w:tc>
          <w:tcPr>
            <w:tcW w:w="1123" w:type="dxa"/>
            <w:shd w:val="clear" w:color="auto" w:fill="FFFF00"/>
            <w:vAlign w:val="bottom"/>
          </w:tcPr>
          <w:p w:rsidR="00202220" w:rsidRPr="00E4491B" w:rsidDel="000B7368" w:rsidRDefault="00202220" w:rsidP="00AA7DE3">
            <w:pPr>
              <w:jc w:val="right"/>
              <w:rPr>
                <w:del w:id="879" w:author="Andreia Faria" w:date="2015-07-05T08:20:00Z"/>
                <w:color w:val="000000"/>
              </w:rPr>
            </w:pPr>
            <w:del w:id="880" w:author="Andreia Faria" w:date="2015-07-05T08:20:00Z">
              <w:r w:rsidRPr="00E4491B" w:rsidDel="000B7368">
                <w:rPr>
                  <w:color w:val="000000"/>
                </w:rPr>
                <w:delText>0.001225</w:delText>
              </w:r>
            </w:del>
          </w:p>
        </w:tc>
      </w:tr>
      <w:tr w:rsidR="00202220" w:rsidRPr="00E4491B" w:rsidDel="000B7368">
        <w:trPr>
          <w:del w:id="881" w:author="Andreia Faria" w:date="2015-07-05T08:20:00Z"/>
        </w:trPr>
        <w:tc>
          <w:tcPr>
            <w:tcW w:w="2868" w:type="dxa"/>
            <w:shd w:val="clear" w:color="auto" w:fill="FFFF00"/>
            <w:vAlign w:val="bottom"/>
          </w:tcPr>
          <w:p w:rsidR="00202220" w:rsidRPr="00E4491B" w:rsidDel="000B7368" w:rsidRDefault="00202220" w:rsidP="00AA7DE3">
            <w:pPr>
              <w:rPr>
                <w:del w:id="882" w:author="Andreia Faria" w:date="2015-07-05T08:20:00Z"/>
                <w:rFonts w:eastAsia="MS PGothic"/>
                <w:color w:val="000000"/>
                <w:sz w:val="24"/>
                <w:szCs w:val="24"/>
              </w:rPr>
            </w:pPr>
            <w:del w:id="883" w:author="Andreia Faria" w:date="2015-07-05T08:20:00Z">
              <w:r w:rsidRPr="00E4491B" w:rsidDel="000B7368">
                <w:rPr>
                  <w:rFonts w:eastAsia="MS PGothic"/>
                  <w:color w:val="000000"/>
                </w:rPr>
                <w:delText>limbic system (right)</w:delText>
              </w:r>
            </w:del>
          </w:p>
        </w:tc>
        <w:tc>
          <w:tcPr>
            <w:tcW w:w="1755" w:type="dxa"/>
            <w:gridSpan w:val="3"/>
            <w:shd w:val="clear" w:color="auto" w:fill="FFFF00"/>
            <w:vAlign w:val="bottom"/>
          </w:tcPr>
          <w:p w:rsidR="00202220" w:rsidRPr="00E4491B" w:rsidDel="000B7368" w:rsidRDefault="00202220" w:rsidP="00AA7DE3">
            <w:pPr>
              <w:jc w:val="right"/>
              <w:rPr>
                <w:del w:id="884" w:author="Andreia Faria" w:date="2015-07-05T08:20:00Z"/>
                <w:color w:val="000000"/>
              </w:rPr>
            </w:pPr>
            <w:del w:id="885" w:author="Andreia Faria" w:date="2015-07-05T08:20:00Z">
              <w:r w:rsidRPr="00E4491B" w:rsidDel="000B7368">
                <w:rPr>
                  <w:color w:val="000000"/>
                </w:rPr>
                <w:delText>0.022033</w:delText>
              </w:r>
            </w:del>
          </w:p>
        </w:tc>
        <w:tc>
          <w:tcPr>
            <w:tcW w:w="1977" w:type="dxa"/>
            <w:gridSpan w:val="3"/>
            <w:shd w:val="clear" w:color="auto" w:fill="FFFF00"/>
            <w:vAlign w:val="bottom"/>
          </w:tcPr>
          <w:p w:rsidR="00202220" w:rsidRPr="00E4491B" w:rsidDel="000B7368" w:rsidRDefault="00202220" w:rsidP="00AA7DE3">
            <w:pPr>
              <w:jc w:val="right"/>
              <w:rPr>
                <w:del w:id="886" w:author="Andreia Faria" w:date="2015-07-05T08:20:00Z"/>
                <w:color w:val="000000"/>
              </w:rPr>
            </w:pPr>
            <w:del w:id="887" w:author="Andreia Faria" w:date="2015-07-05T08:20:00Z">
              <w:r w:rsidRPr="00E4491B" w:rsidDel="000B7368">
                <w:rPr>
                  <w:color w:val="000000"/>
                </w:rPr>
                <w:delText>0.0014</w:delText>
              </w:r>
            </w:del>
          </w:p>
        </w:tc>
        <w:tc>
          <w:tcPr>
            <w:tcW w:w="1633" w:type="dxa"/>
            <w:gridSpan w:val="2"/>
            <w:shd w:val="clear" w:color="auto" w:fill="FFFF00"/>
            <w:vAlign w:val="bottom"/>
          </w:tcPr>
          <w:p w:rsidR="00202220" w:rsidRPr="00E4491B" w:rsidDel="000B7368" w:rsidRDefault="00202220" w:rsidP="00AA7DE3">
            <w:pPr>
              <w:jc w:val="right"/>
              <w:rPr>
                <w:del w:id="888" w:author="Andreia Faria" w:date="2015-07-05T08:20:00Z"/>
                <w:color w:val="000000"/>
              </w:rPr>
            </w:pPr>
            <w:del w:id="889" w:author="Andreia Faria" w:date="2015-07-05T08:20:00Z">
              <w:r w:rsidRPr="00E4491B" w:rsidDel="000B7368">
                <w:rPr>
                  <w:color w:val="000000"/>
                </w:rPr>
                <w:delText>0.021108</w:delText>
              </w:r>
            </w:del>
          </w:p>
        </w:tc>
        <w:tc>
          <w:tcPr>
            <w:tcW w:w="1123" w:type="dxa"/>
            <w:shd w:val="clear" w:color="auto" w:fill="FFFF00"/>
            <w:vAlign w:val="bottom"/>
          </w:tcPr>
          <w:p w:rsidR="00202220" w:rsidRPr="00E4491B" w:rsidDel="000B7368" w:rsidRDefault="00202220" w:rsidP="00AA7DE3">
            <w:pPr>
              <w:jc w:val="right"/>
              <w:rPr>
                <w:del w:id="890" w:author="Andreia Faria" w:date="2015-07-05T08:20:00Z"/>
                <w:color w:val="000000"/>
              </w:rPr>
            </w:pPr>
            <w:del w:id="891" w:author="Andreia Faria" w:date="2015-07-05T08:20:00Z">
              <w:r w:rsidRPr="00E4491B" w:rsidDel="000B7368">
                <w:rPr>
                  <w:color w:val="000000"/>
                </w:rPr>
                <w:delText>0.0013</w:delText>
              </w:r>
            </w:del>
          </w:p>
        </w:tc>
      </w:tr>
      <w:tr w:rsidR="00202220" w:rsidRPr="00E4491B" w:rsidDel="000B7368">
        <w:trPr>
          <w:del w:id="892" w:author="Andreia Faria" w:date="2015-07-05T08:20:00Z"/>
        </w:trPr>
        <w:tc>
          <w:tcPr>
            <w:tcW w:w="2868" w:type="dxa"/>
            <w:vAlign w:val="bottom"/>
          </w:tcPr>
          <w:p w:rsidR="00202220" w:rsidRPr="00E4491B" w:rsidDel="000B7368" w:rsidRDefault="00202220" w:rsidP="00AA7DE3">
            <w:pPr>
              <w:rPr>
                <w:del w:id="893" w:author="Andreia Faria" w:date="2015-07-05T08:20:00Z"/>
                <w:rFonts w:eastAsia="MS PGothic"/>
                <w:color w:val="000000"/>
                <w:sz w:val="24"/>
                <w:szCs w:val="24"/>
              </w:rPr>
            </w:pPr>
            <w:del w:id="894" w:author="Andreia Faria" w:date="2015-07-05T08:20:00Z">
              <w:r w:rsidRPr="00E4491B" w:rsidDel="000B7368">
                <w:rPr>
                  <w:rFonts w:eastAsia="MS PGothic"/>
                  <w:color w:val="000000"/>
                </w:rPr>
                <w:delText>Occipital lobe (left)</w:delText>
              </w:r>
            </w:del>
          </w:p>
        </w:tc>
        <w:tc>
          <w:tcPr>
            <w:tcW w:w="1755" w:type="dxa"/>
            <w:gridSpan w:val="3"/>
            <w:vAlign w:val="bottom"/>
          </w:tcPr>
          <w:p w:rsidR="00202220" w:rsidRPr="00E4491B" w:rsidDel="000B7368" w:rsidRDefault="00202220" w:rsidP="00AA7DE3">
            <w:pPr>
              <w:jc w:val="right"/>
              <w:rPr>
                <w:del w:id="895" w:author="Andreia Faria" w:date="2015-07-05T08:20:00Z"/>
                <w:color w:val="000000"/>
              </w:rPr>
            </w:pPr>
            <w:del w:id="896" w:author="Andreia Faria" w:date="2015-07-05T08:20:00Z">
              <w:r w:rsidRPr="00E4491B" w:rsidDel="000B7368">
                <w:rPr>
                  <w:color w:val="000000"/>
                </w:rPr>
                <w:delText>0.028196</w:delText>
              </w:r>
            </w:del>
          </w:p>
        </w:tc>
        <w:tc>
          <w:tcPr>
            <w:tcW w:w="1977" w:type="dxa"/>
            <w:gridSpan w:val="3"/>
            <w:vAlign w:val="bottom"/>
          </w:tcPr>
          <w:p w:rsidR="00202220" w:rsidRPr="00E4491B" w:rsidDel="000B7368" w:rsidRDefault="00202220" w:rsidP="00AA7DE3">
            <w:pPr>
              <w:jc w:val="right"/>
              <w:rPr>
                <w:del w:id="897" w:author="Andreia Faria" w:date="2015-07-05T08:20:00Z"/>
                <w:color w:val="000000"/>
              </w:rPr>
            </w:pPr>
            <w:del w:id="898" w:author="Andreia Faria" w:date="2015-07-05T08:20:00Z">
              <w:r w:rsidRPr="00E4491B" w:rsidDel="000B7368">
                <w:rPr>
                  <w:color w:val="000000"/>
                </w:rPr>
                <w:delText>0.002132</w:delText>
              </w:r>
            </w:del>
          </w:p>
        </w:tc>
        <w:tc>
          <w:tcPr>
            <w:tcW w:w="1633" w:type="dxa"/>
            <w:gridSpan w:val="2"/>
            <w:vAlign w:val="bottom"/>
          </w:tcPr>
          <w:p w:rsidR="00202220" w:rsidRPr="00E4491B" w:rsidDel="000B7368" w:rsidRDefault="00202220" w:rsidP="00AA7DE3">
            <w:pPr>
              <w:jc w:val="right"/>
              <w:rPr>
                <w:del w:id="899" w:author="Andreia Faria" w:date="2015-07-05T08:20:00Z"/>
                <w:color w:val="000000"/>
              </w:rPr>
            </w:pPr>
            <w:del w:id="900" w:author="Andreia Faria" w:date="2015-07-05T08:20:00Z">
              <w:r w:rsidRPr="00E4491B" w:rsidDel="000B7368">
                <w:rPr>
                  <w:color w:val="000000"/>
                </w:rPr>
                <w:delText>0.028008</w:delText>
              </w:r>
            </w:del>
          </w:p>
        </w:tc>
        <w:tc>
          <w:tcPr>
            <w:tcW w:w="1123" w:type="dxa"/>
            <w:vAlign w:val="bottom"/>
          </w:tcPr>
          <w:p w:rsidR="00202220" w:rsidRPr="00E4491B" w:rsidDel="000B7368" w:rsidRDefault="00202220" w:rsidP="00AA7DE3">
            <w:pPr>
              <w:jc w:val="right"/>
              <w:rPr>
                <w:del w:id="901" w:author="Andreia Faria" w:date="2015-07-05T08:20:00Z"/>
                <w:color w:val="000000"/>
              </w:rPr>
            </w:pPr>
            <w:del w:id="902" w:author="Andreia Faria" w:date="2015-07-05T08:20:00Z">
              <w:r w:rsidRPr="00E4491B" w:rsidDel="000B7368">
                <w:rPr>
                  <w:color w:val="000000"/>
                </w:rPr>
                <w:delText>0.002545</w:delText>
              </w:r>
            </w:del>
          </w:p>
        </w:tc>
      </w:tr>
      <w:tr w:rsidR="00202220" w:rsidRPr="00E4491B" w:rsidDel="000B7368">
        <w:trPr>
          <w:del w:id="903" w:author="Andreia Faria" w:date="2015-07-05T08:20:00Z"/>
        </w:trPr>
        <w:tc>
          <w:tcPr>
            <w:tcW w:w="2868" w:type="dxa"/>
            <w:vAlign w:val="bottom"/>
          </w:tcPr>
          <w:p w:rsidR="00202220" w:rsidRPr="00E4491B" w:rsidDel="000B7368" w:rsidRDefault="00202220" w:rsidP="00AA7DE3">
            <w:pPr>
              <w:rPr>
                <w:del w:id="904" w:author="Andreia Faria" w:date="2015-07-05T08:20:00Z"/>
                <w:rFonts w:eastAsia="MS PGothic"/>
                <w:color w:val="000000"/>
                <w:sz w:val="24"/>
                <w:szCs w:val="24"/>
              </w:rPr>
            </w:pPr>
            <w:del w:id="905" w:author="Andreia Faria" w:date="2015-07-05T08:20:00Z">
              <w:r w:rsidRPr="00E4491B" w:rsidDel="000B7368">
                <w:rPr>
                  <w:rFonts w:eastAsia="MS PGothic"/>
                  <w:color w:val="000000"/>
                </w:rPr>
                <w:delText>Occipital lobe (right)</w:delText>
              </w:r>
            </w:del>
          </w:p>
        </w:tc>
        <w:tc>
          <w:tcPr>
            <w:tcW w:w="1755" w:type="dxa"/>
            <w:gridSpan w:val="3"/>
            <w:vAlign w:val="bottom"/>
          </w:tcPr>
          <w:p w:rsidR="00202220" w:rsidRPr="00E4491B" w:rsidDel="000B7368" w:rsidRDefault="00202220" w:rsidP="00AA7DE3">
            <w:pPr>
              <w:jc w:val="right"/>
              <w:rPr>
                <w:del w:id="906" w:author="Andreia Faria" w:date="2015-07-05T08:20:00Z"/>
                <w:color w:val="000000"/>
              </w:rPr>
            </w:pPr>
            <w:del w:id="907" w:author="Andreia Faria" w:date="2015-07-05T08:20:00Z">
              <w:r w:rsidRPr="00E4491B" w:rsidDel="000B7368">
                <w:rPr>
                  <w:color w:val="000000"/>
                </w:rPr>
                <w:delText>0.027525</w:delText>
              </w:r>
            </w:del>
          </w:p>
        </w:tc>
        <w:tc>
          <w:tcPr>
            <w:tcW w:w="1977" w:type="dxa"/>
            <w:gridSpan w:val="3"/>
            <w:vAlign w:val="bottom"/>
          </w:tcPr>
          <w:p w:rsidR="00202220" w:rsidRPr="00E4491B" w:rsidDel="000B7368" w:rsidRDefault="00202220" w:rsidP="00AA7DE3">
            <w:pPr>
              <w:jc w:val="right"/>
              <w:rPr>
                <w:del w:id="908" w:author="Andreia Faria" w:date="2015-07-05T08:20:00Z"/>
                <w:color w:val="000000"/>
              </w:rPr>
            </w:pPr>
            <w:del w:id="909" w:author="Andreia Faria" w:date="2015-07-05T08:20:00Z">
              <w:r w:rsidRPr="00E4491B" w:rsidDel="000B7368">
                <w:rPr>
                  <w:color w:val="000000"/>
                </w:rPr>
                <w:delText>0.002253</w:delText>
              </w:r>
            </w:del>
          </w:p>
        </w:tc>
        <w:tc>
          <w:tcPr>
            <w:tcW w:w="1633" w:type="dxa"/>
            <w:gridSpan w:val="2"/>
            <w:vAlign w:val="bottom"/>
          </w:tcPr>
          <w:p w:rsidR="00202220" w:rsidRPr="00E4491B" w:rsidDel="000B7368" w:rsidRDefault="00202220" w:rsidP="00AA7DE3">
            <w:pPr>
              <w:jc w:val="right"/>
              <w:rPr>
                <w:del w:id="910" w:author="Andreia Faria" w:date="2015-07-05T08:20:00Z"/>
                <w:color w:val="000000"/>
              </w:rPr>
            </w:pPr>
            <w:del w:id="911" w:author="Andreia Faria" w:date="2015-07-05T08:20:00Z">
              <w:r w:rsidRPr="00E4491B" w:rsidDel="000B7368">
                <w:rPr>
                  <w:color w:val="000000"/>
                </w:rPr>
                <w:delText>0.027205</w:delText>
              </w:r>
            </w:del>
          </w:p>
        </w:tc>
        <w:tc>
          <w:tcPr>
            <w:tcW w:w="1123" w:type="dxa"/>
            <w:vAlign w:val="bottom"/>
          </w:tcPr>
          <w:p w:rsidR="00202220" w:rsidRPr="00E4491B" w:rsidDel="000B7368" w:rsidRDefault="00202220" w:rsidP="00AA7DE3">
            <w:pPr>
              <w:jc w:val="right"/>
              <w:rPr>
                <w:del w:id="912" w:author="Andreia Faria" w:date="2015-07-05T08:20:00Z"/>
                <w:color w:val="000000"/>
              </w:rPr>
            </w:pPr>
            <w:del w:id="913" w:author="Andreia Faria" w:date="2015-07-05T08:20:00Z">
              <w:r w:rsidRPr="00E4491B" w:rsidDel="000B7368">
                <w:rPr>
                  <w:color w:val="000000"/>
                </w:rPr>
                <w:delText>0.002721</w:delText>
              </w:r>
            </w:del>
          </w:p>
        </w:tc>
      </w:tr>
      <w:tr w:rsidR="00202220" w:rsidRPr="00E4491B" w:rsidDel="000B7368">
        <w:trPr>
          <w:del w:id="914" w:author="Andreia Faria" w:date="2015-07-05T08:20:00Z"/>
        </w:trPr>
        <w:tc>
          <w:tcPr>
            <w:tcW w:w="2868" w:type="dxa"/>
            <w:shd w:val="clear" w:color="auto" w:fill="auto"/>
            <w:vAlign w:val="bottom"/>
          </w:tcPr>
          <w:p w:rsidR="00202220" w:rsidRPr="00E4491B" w:rsidDel="000B7368" w:rsidRDefault="00202220" w:rsidP="00AA7DE3">
            <w:pPr>
              <w:rPr>
                <w:del w:id="915" w:author="Andreia Faria" w:date="2015-07-05T08:20:00Z"/>
                <w:rFonts w:eastAsia="MS PGothic"/>
                <w:color w:val="000000"/>
                <w:sz w:val="24"/>
                <w:szCs w:val="24"/>
              </w:rPr>
            </w:pPr>
            <w:del w:id="916" w:author="Andreia Faria" w:date="2015-07-05T08:20:00Z">
              <w:r w:rsidRPr="00E4491B" w:rsidDel="000B7368">
                <w:rPr>
                  <w:rFonts w:eastAsia="MS PGothic"/>
                  <w:color w:val="000000"/>
                </w:rPr>
                <w:delText>Insula (left)</w:delText>
              </w:r>
            </w:del>
          </w:p>
        </w:tc>
        <w:tc>
          <w:tcPr>
            <w:tcW w:w="1755" w:type="dxa"/>
            <w:gridSpan w:val="3"/>
            <w:shd w:val="clear" w:color="auto" w:fill="auto"/>
            <w:vAlign w:val="bottom"/>
          </w:tcPr>
          <w:p w:rsidR="00202220" w:rsidRPr="00E4491B" w:rsidDel="000B7368" w:rsidRDefault="00202220" w:rsidP="00AA7DE3">
            <w:pPr>
              <w:jc w:val="right"/>
              <w:rPr>
                <w:del w:id="917" w:author="Andreia Faria" w:date="2015-07-05T08:20:00Z"/>
                <w:color w:val="000000"/>
              </w:rPr>
            </w:pPr>
            <w:del w:id="918" w:author="Andreia Faria" w:date="2015-07-05T08:20:00Z">
              <w:r w:rsidRPr="00E4491B" w:rsidDel="000B7368">
                <w:rPr>
                  <w:color w:val="000000"/>
                </w:rPr>
                <w:delText>0.004783</w:delText>
              </w:r>
            </w:del>
          </w:p>
        </w:tc>
        <w:tc>
          <w:tcPr>
            <w:tcW w:w="1977" w:type="dxa"/>
            <w:gridSpan w:val="3"/>
            <w:shd w:val="clear" w:color="auto" w:fill="auto"/>
            <w:vAlign w:val="bottom"/>
          </w:tcPr>
          <w:p w:rsidR="00202220" w:rsidRPr="00E4491B" w:rsidDel="000B7368" w:rsidRDefault="00202220" w:rsidP="00AA7DE3">
            <w:pPr>
              <w:jc w:val="right"/>
              <w:rPr>
                <w:del w:id="919" w:author="Andreia Faria" w:date="2015-07-05T08:20:00Z"/>
                <w:color w:val="000000"/>
              </w:rPr>
            </w:pPr>
            <w:del w:id="920" w:author="Andreia Faria" w:date="2015-07-05T08:20:00Z">
              <w:r w:rsidRPr="00E4491B" w:rsidDel="000B7368">
                <w:rPr>
                  <w:color w:val="000000"/>
                </w:rPr>
                <w:delText>0.000484</w:delText>
              </w:r>
            </w:del>
          </w:p>
        </w:tc>
        <w:tc>
          <w:tcPr>
            <w:tcW w:w="1633" w:type="dxa"/>
            <w:gridSpan w:val="2"/>
            <w:shd w:val="clear" w:color="auto" w:fill="auto"/>
            <w:vAlign w:val="bottom"/>
          </w:tcPr>
          <w:p w:rsidR="00202220" w:rsidRPr="00E4491B" w:rsidDel="000B7368" w:rsidRDefault="00202220" w:rsidP="00AA7DE3">
            <w:pPr>
              <w:jc w:val="right"/>
              <w:rPr>
                <w:del w:id="921" w:author="Andreia Faria" w:date="2015-07-05T08:20:00Z"/>
                <w:color w:val="000000"/>
              </w:rPr>
            </w:pPr>
            <w:del w:id="922" w:author="Andreia Faria" w:date="2015-07-05T08:20:00Z">
              <w:r w:rsidRPr="00E4491B" w:rsidDel="000B7368">
                <w:rPr>
                  <w:color w:val="000000"/>
                </w:rPr>
                <w:delText>0.004468</w:delText>
              </w:r>
            </w:del>
          </w:p>
        </w:tc>
        <w:tc>
          <w:tcPr>
            <w:tcW w:w="1123" w:type="dxa"/>
            <w:shd w:val="clear" w:color="auto" w:fill="auto"/>
            <w:vAlign w:val="bottom"/>
          </w:tcPr>
          <w:p w:rsidR="00202220" w:rsidRPr="00E4491B" w:rsidDel="000B7368" w:rsidRDefault="00202220" w:rsidP="00AA7DE3">
            <w:pPr>
              <w:jc w:val="right"/>
              <w:rPr>
                <w:del w:id="923" w:author="Andreia Faria" w:date="2015-07-05T08:20:00Z"/>
                <w:color w:val="000000"/>
              </w:rPr>
            </w:pPr>
            <w:del w:id="924" w:author="Andreia Faria" w:date="2015-07-05T08:20:00Z">
              <w:r w:rsidRPr="00E4491B" w:rsidDel="000B7368">
                <w:rPr>
                  <w:color w:val="000000"/>
                </w:rPr>
                <w:delText>0.000479</w:delText>
              </w:r>
            </w:del>
          </w:p>
        </w:tc>
      </w:tr>
      <w:tr w:rsidR="00202220" w:rsidRPr="00E4491B" w:rsidDel="000B7368">
        <w:trPr>
          <w:del w:id="925" w:author="Andreia Faria" w:date="2015-07-05T08:20:00Z"/>
        </w:trPr>
        <w:tc>
          <w:tcPr>
            <w:tcW w:w="2868" w:type="dxa"/>
            <w:shd w:val="clear" w:color="auto" w:fill="FFFF00"/>
            <w:vAlign w:val="bottom"/>
          </w:tcPr>
          <w:p w:rsidR="00202220" w:rsidRPr="00E4491B" w:rsidDel="000B7368" w:rsidRDefault="00202220" w:rsidP="00AA7DE3">
            <w:pPr>
              <w:rPr>
                <w:del w:id="926" w:author="Andreia Faria" w:date="2015-07-05T08:20:00Z"/>
                <w:rFonts w:eastAsia="MS PGothic"/>
                <w:color w:val="000000"/>
                <w:sz w:val="24"/>
                <w:szCs w:val="24"/>
              </w:rPr>
            </w:pPr>
            <w:del w:id="927" w:author="Andreia Faria" w:date="2015-07-05T08:20:00Z">
              <w:r w:rsidRPr="00E4491B" w:rsidDel="000B7368">
                <w:rPr>
                  <w:rFonts w:eastAsia="MS PGothic"/>
                  <w:color w:val="000000"/>
                </w:rPr>
                <w:delText>Insula (right)</w:delText>
              </w:r>
            </w:del>
          </w:p>
        </w:tc>
        <w:tc>
          <w:tcPr>
            <w:tcW w:w="1755" w:type="dxa"/>
            <w:gridSpan w:val="3"/>
            <w:shd w:val="clear" w:color="auto" w:fill="FFFF00"/>
            <w:vAlign w:val="bottom"/>
          </w:tcPr>
          <w:p w:rsidR="00202220" w:rsidRPr="00E4491B" w:rsidDel="000B7368" w:rsidRDefault="00202220" w:rsidP="00AA7DE3">
            <w:pPr>
              <w:jc w:val="right"/>
              <w:rPr>
                <w:del w:id="928" w:author="Andreia Faria" w:date="2015-07-05T08:20:00Z"/>
                <w:color w:val="000000"/>
              </w:rPr>
            </w:pPr>
            <w:del w:id="929" w:author="Andreia Faria" w:date="2015-07-05T08:20:00Z">
              <w:r w:rsidRPr="00E4491B" w:rsidDel="000B7368">
                <w:rPr>
                  <w:color w:val="000000"/>
                </w:rPr>
                <w:delText>0.005142</w:delText>
              </w:r>
            </w:del>
          </w:p>
        </w:tc>
        <w:tc>
          <w:tcPr>
            <w:tcW w:w="1977" w:type="dxa"/>
            <w:gridSpan w:val="3"/>
            <w:shd w:val="clear" w:color="auto" w:fill="FFFF00"/>
            <w:vAlign w:val="bottom"/>
          </w:tcPr>
          <w:p w:rsidR="00202220" w:rsidRPr="00E4491B" w:rsidDel="000B7368" w:rsidRDefault="00202220" w:rsidP="00AA7DE3">
            <w:pPr>
              <w:jc w:val="right"/>
              <w:rPr>
                <w:del w:id="930" w:author="Andreia Faria" w:date="2015-07-05T08:20:00Z"/>
                <w:color w:val="000000"/>
              </w:rPr>
            </w:pPr>
            <w:del w:id="931" w:author="Andreia Faria" w:date="2015-07-05T08:20:00Z">
              <w:r w:rsidRPr="00E4491B" w:rsidDel="000B7368">
                <w:rPr>
                  <w:color w:val="000000"/>
                </w:rPr>
                <w:delText>0.000508</w:delText>
              </w:r>
            </w:del>
          </w:p>
        </w:tc>
        <w:tc>
          <w:tcPr>
            <w:tcW w:w="1633" w:type="dxa"/>
            <w:gridSpan w:val="2"/>
            <w:shd w:val="clear" w:color="auto" w:fill="FFFF00"/>
            <w:vAlign w:val="bottom"/>
          </w:tcPr>
          <w:p w:rsidR="00202220" w:rsidRPr="00E4491B" w:rsidDel="000B7368" w:rsidRDefault="00202220" w:rsidP="00AA7DE3">
            <w:pPr>
              <w:jc w:val="right"/>
              <w:rPr>
                <w:del w:id="932" w:author="Andreia Faria" w:date="2015-07-05T08:20:00Z"/>
                <w:color w:val="000000"/>
              </w:rPr>
            </w:pPr>
            <w:del w:id="933" w:author="Andreia Faria" w:date="2015-07-05T08:20:00Z">
              <w:r w:rsidRPr="00E4491B" w:rsidDel="000B7368">
                <w:rPr>
                  <w:color w:val="000000"/>
                </w:rPr>
                <w:delText>0.004809</w:delText>
              </w:r>
            </w:del>
          </w:p>
        </w:tc>
        <w:tc>
          <w:tcPr>
            <w:tcW w:w="1123" w:type="dxa"/>
            <w:shd w:val="clear" w:color="auto" w:fill="FFFF00"/>
            <w:vAlign w:val="bottom"/>
          </w:tcPr>
          <w:p w:rsidR="00202220" w:rsidRPr="00E4491B" w:rsidDel="000B7368" w:rsidRDefault="00202220" w:rsidP="00AA7DE3">
            <w:pPr>
              <w:jc w:val="right"/>
              <w:rPr>
                <w:del w:id="934" w:author="Andreia Faria" w:date="2015-07-05T08:20:00Z"/>
                <w:color w:val="000000"/>
              </w:rPr>
            </w:pPr>
            <w:del w:id="935" w:author="Andreia Faria" w:date="2015-07-05T08:20:00Z">
              <w:r w:rsidRPr="00E4491B" w:rsidDel="000B7368">
                <w:rPr>
                  <w:color w:val="000000"/>
                </w:rPr>
                <w:delText>0.000437</w:delText>
              </w:r>
            </w:del>
          </w:p>
        </w:tc>
      </w:tr>
      <w:tr w:rsidR="00202220" w:rsidRPr="00E4491B" w:rsidDel="000B7368">
        <w:trPr>
          <w:del w:id="936" w:author="Andreia Faria" w:date="2015-07-05T08:20:00Z"/>
        </w:trPr>
        <w:tc>
          <w:tcPr>
            <w:tcW w:w="2868" w:type="dxa"/>
            <w:vAlign w:val="bottom"/>
          </w:tcPr>
          <w:p w:rsidR="00202220" w:rsidRPr="00E4491B" w:rsidDel="000B7368" w:rsidRDefault="00202220" w:rsidP="00AA7DE3">
            <w:pPr>
              <w:rPr>
                <w:del w:id="937" w:author="Andreia Faria" w:date="2015-07-05T08:20:00Z"/>
                <w:rFonts w:eastAsia="MS PGothic"/>
                <w:color w:val="000000"/>
                <w:sz w:val="24"/>
                <w:szCs w:val="24"/>
              </w:rPr>
            </w:pPr>
            <w:del w:id="938" w:author="Andreia Faria" w:date="2015-07-05T08:20:00Z">
              <w:r w:rsidRPr="00E4491B" w:rsidDel="000B7368">
                <w:rPr>
                  <w:rFonts w:eastAsia="MS PGothic"/>
                  <w:color w:val="000000"/>
                </w:rPr>
                <w:delText>basal ganglia (left)</w:delText>
              </w:r>
            </w:del>
          </w:p>
        </w:tc>
        <w:tc>
          <w:tcPr>
            <w:tcW w:w="1755" w:type="dxa"/>
            <w:gridSpan w:val="3"/>
            <w:vAlign w:val="bottom"/>
          </w:tcPr>
          <w:p w:rsidR="00202220" w:rsidRPr="00E4491B" w:rsidDel="000B7368" w:rsidRDefault="00202220" w:rsidP="00AA7DE3">
            <w:pPr>
              <w:jc w:val="right"/>
              <w:rPr>
                <w:del w:id="939" w:author="Andreia Faria" w:date="2015-07-05T08:20:00Z"/>
                <w:color w:val="000000"/>
              </w:rPr>
            </w:pPr>
            <w:del w:id="940" w:author="Andreia Faria" w:date="2015-07-05T08:20:00Z">
              <w:r w:rsidRPr="00E4491B" w:rsidDel="000B7368">
                <w:rPr>
                  <w:color w:val="000000"/>
                </w:rPr>
                <w:delText>0.007238</w:delText>
              </w:r>
            </w:del>
          </w:p>
        </w:tc>
        <w:tc>
          <w:tcPr>
            <w:tcW w:w="1977" w:type="dxa"/>
            <w:gridSpan w:val="3"/>
            <w:vAlign w:val="bottom"/>
          </w:tcPr>
          <w:p w:rsidR="00202220" w:rsidRPr="00E4491B" w:rsidDel="000B7368" w:rsidRDefault="00202220" w:rsidP="00AA7DE3">
            <w:pPr>
              <w:jc w:val="right"/>
              <w:rPr>
                <w:del w:id="941" w:author="Andreia Faria" w:date="2015-07-05T08:20:00Z"/>
                <w:color w:val="000000"/>
              </w:rPr>
            </w:pPr>
            <w:del w:id="942" w:author="Andreia Faria" w:date="2015-07-05T08:20:00Z">
              <w:r w:rsidRPr="00E4491B" w:rsidDel="000B7368">
                <w:rPr>
                  <w:color w:val="000000"/>
                </w:rPr>
                <w:delText>0.000517</w:delText>
              </w:r>
            </w:del>
          </w:p>
        </w:tc>
        <w:tc>
          <w:tcPr>
            <w:tcW w:w="1633" w:type="dxa"/>
            <w:gridSpan w:val="2"/>
            <w:vAlign w:val="bottom"/>
          </w:tcPr>
          <w:p w:rsidR="00202220" w:rsidRPr="00E4491B" w:rsidDel="000B7368" w:rsidRDefault="00202220" w:rsidP="00AA7DE3">
            <w:pPr>
              <w:jc w:val="right"/>
              <w:rPr>
                <w:del w:id="943" w:author="Andreia Faria" w:date="2015-07-05T08:20:00Z"/>
                <w:color w:val="000000"/>
              </w:rPr>
            </w:pPr>
            <w:del w:id="944" w:author="Andreia Faria" w:date="2015-07-05T08:20:00Z">
              <w:r w:rsidRPr="00E4491B" w:rsidDel="000B7368">
                <w:rPr>
                  <w:color w:val="000000"/>
                </w:rPr>
                <w:delText>0.007039</w:delText>
              </w:r>
            </w:del>
          </w:p>
        </w:tc>
        <w:tc>
          <w:tcPr>
            <w:tcW w:w="1123" w:type="dxa"/>
            <w:vAlign w:val="bottom"/>
          </w:tcPr>
          <w:p w:rsidR="00202220" w:rsidRPr="00E4491B" w:rsidDel="000B7368" w:rsidRDefault="00202220" w:rsidP="00AA7DE3">
            <w:pPr>
              <w:jc w:val="right"/>
              <w:rPr>
                <w:del w:id="945" w:author="Andreia Faria" w:date="2015-07-05T08:20:00Z"/>
                <w:color w:val="000000"/>
              </w:rPr>
            </w:pPr>
            <w:del w:id="946" w:author="Andreia Faria" w:date="2015-07-05T08:20:00Z">
              <w:r w:rsidRPr="00E4491B" w:rsidDel="000B7368">
                <w:rPr>
                  <w:color w:val="000000"/>
                </w:rPr>
                <w:delText>0.000644</w:delText>
              </w:r>
            </w:del>
          </w:p>
        </w:tc>
      </w:tr>
      <w:tr w:rsidR="00202220" w:rsidRPr="00E4491B" w:rsidDel="000B7368">
        <w:trPr>
          <w:del w:id="947" w:author="Andreia Faria" w:date="2015-07-05T08:20:00Z"/>
        </w:trPr>
        <w:tc>
          <w:tcPr>
            <w:tcW w:w="2868" w:type="dxa"/>
            <w:vAlign w:val="bottom"/>
          </w:tcPr>
          <w:p w:rsidR="00202220" w:rsidRPr="00E4491B" w:rsidDel="000B7368" w:rsidRDefault="00202220" w:rsidP="00AA7DE3">
            <w:pPr>
              <w:rPr>
                <w:del w:id="948" w:author="Andreia Faria" w:date="2015-07-05T08:20:00Z"/>
                <w:rFonts w:eastAsia="MS PGothic"/>
                <w:color w:val="000000"/>
                <w:sz w:val="24"/>
                <w:szCs w:val="24"/>
              </w:rPr>
            </w:pPr>
            <w:del w:id="949" w:author="Andreia Faria" w:date="2015-07-05T08:20:00Z">
              <w:r w:rsidRPr="00E4491B" w:rsidDel="000B7368">
                <w:rPr>
                  <w:rFonts w:eastAsia="MS PGothic"/>
                  <w:color w:val="000000"/>
                </w:rPr>
                <w:delText>basal ganglia (right)</w:delText>
              </w:r>
            </w:del>
          </w:p>
        </w:tc>
        <w:tc>
          <w:tcPr>
            <w:tcW w:w="1755" w:type="dxa"/>
            <w:gridSpan w:val="3"/>
            <w:vAlign w:val="bottom"/>
          </w:tcPr>
          <w:p w:rsidR="00202220" w:rsidRPr="00E4491B" w:rsidDel="000B7368" w:rsidRDefault="00202220" w:rsidP="00AA7DE3">
            <w:pPr>
              <w:jc w:val="right"/>
              <w:rPr>
                <w:del w:id="950" w:author="Andreia Faria" w:date="2015-07-05T08:20:00Z"/>
                <w:color w:val="000000"/>
              </w:rPr>
            </w:pPr>
            <w:del w:id="951" w:author="Andreia Faria" w:date="2015-07-05T08:20:00Z">
              <w:r w:rsidRPr="00E4491B" w:rsidDel="000B7368">
                <w:rPr>
                  <w:color w:val="000000"/>
                </w:rPr>
                <w:delText>0.007659</w:delText>
              </w:r>
            </w:del>
          </w:p>
        </w:tc>
        <w:tc>
          <w:tcPr>
            <w:tcW w:w="1977" w:type="dxa"/>
            <w:gridSpan w:val="3"/>
            <w:vAlign w:val="bottom"/>
          </w:tcPr>
          <w:p w:rsidR="00202220" w:rsidRPr="00E4491B" w:rsidDel="000B7368" w:rsidRDefault="00202220" w:rsidP="00AA7DE3">
            <w:pPr>
              <w:jc w:val="right"/>
              <w:rPr>
                <w:del w:id="952" w:author="Andreia Faria" w:date="2015-07-05T08:20:00Z"/>
                <w:color w:val="000000"/>
              </w:rPr>
            </w:pPr>
            <w:del w:id="953" w:author="Andreia Faria" w:date="2015-07-05T08:20:00Z">
              <w:r w:rsidRPr="00E4491B" w:rsidDel="000B7368">
                <w:rPr>
                  <w:color w:val="000000"/>
                </w:rPr>
                <w:delText>0.000628</w:delText>
              </w:r>
            </w:del>
          </w:p>
        </w:tc>
        <w:tc>
          <w:tcPr>
            <w:tcW w:w="1633" w:type="dxa"/>
            <w:gridSpan w:val="2"/>
            <w:vAlign w:val="bottom"/>
          </w:tcPr>
          <w:p w:rsidR="00202220" w:rsidRPr="00E4491B" w:rsidDel="000B7368" w:rsidRDefault="00202220" w:rsidP="00AA7DE3">
            <w:pPr>
              <w:jc w:val="right"/>
              <w:rPr>
                <w:del w:id="954" w:author="Andreia Faria" w:date="2015-07-05T08:20:00Z"/>
                <w:color w:val="000000"/>
              </w:rPr>
            </w:pPr>
            <w:del w:id="955" w:author="Andreia Faria" w:date="2015-07-05T08:20:00Z">
              <w:r w:rsidRPr="00E4491B" w:rsidDel="000B7368">
                <w:rPr>
                  <w:color w:val="000000"/>
                </w:rPr>
                <w:delText>0.007466</w:delText>
              </w:r>
            </w:del>
          </w:p>
        </w:tc>
        <w:tc>
          <w:tcPr>
            <w:tcW w:w="1123" w:type="dxa"/>
            <w:vAlign w:val="bottom"/>
          </w:tcPr>
          <w:p w:rsidR="00202220" w:rsidRPr="00E4491B" w:rsidDel="000B7368" w:rsidRDefault="00202220" w:rsidP="00AA7DE3">
            <w:pPr>
              <w:jc w:val="right"/>
              <w:rPr>
                <w:del w:id="956" w:author="Andreia Faria" w:date="2015-07-05T08:20:00Z"/>
                <w:color w:val="000000"/>
              </w:rPr>
            </w:pPr>
            <w:del w:id="957" w:author="Andreia Faria" w:date="2015-07-05T08:20:00Z">
              <w:r w:rsidRPr="00E4491B" w:rsidDel="000B7368">
                <w:rPr>
                  <w:color w:val="000000"/>
                </w:rPr>
                <w:delText>0.000679</w:delText>
              </w:r>
            </w:del>
          </w:p>
        </w:tc>
      </w:tr>
      <w:tr w:rsidR="00202220" w:rsidRPr="00E4491B" w:rsidDel="000B7368">
        <w:trPr>
          <w:del w:id="958" w:author="Andreia Faria" w:date="2015-07-05T08:20:00Z"/>
        </w:trPr>
        <w:tc>
          <w:tcPr>
            <w:tcW w:w="2868" w:type="dxa"/>
            <w:vAlign w:val="bottom"/>
          </w:tcPr>
          <w:p w:rsidR="00202220" w:rsidRPr="00E4491B" w:rsidDel="000B7368" w:rsidRDefault="00202220" w:rsidP="00AA7DE3">
            <w:pPr>
              <w:rPr>
                <w:del w:id="959" w:author="Andreia Faria" w:date="2015-07-05T08:20:00Z"/>
                <w:rFonts w:eastAsia="MS PGothic"/>
                <w:color w:val="000000"/>
                <w:sz w:val="24"/>
                <w:szCs w:val="24"/>
              </w:rPr>
            </w:pPr>
            <w:del w:id="960" w:author="Andreia Faria" w:date="2015-07-05T08:20:00Z">
              <w:r w:rsidRPr="00E4491B" w:rsidDel="000B7368">
                <w:rPr>
                  <w:rFonts w:eastAsia="MS PGothic"/>
                  <w:color w:val="000000"/>
                </w:rPr>
                <w:delText>thalamus (left)</w:delText>
              </w:r>
            </w:del>
          </w:p>
        </w:tc>
        <w:tc>
          <w:tcPr>
            <w:tcW w:w="1755" w:type="dxa"/>
            <w:gridSpan w:val="3"/>
            <w:vAlign w:val="bottom"/>
          </w:tcPr>
          <w:p w:rsidR="00202220" w:rsidRPr="00E4491B" w:rsidDel="000B7368" w:rsidRDefault="00202220" w:rsidP="00AA7DE3">
            <w:pPr>
              <w:jc w:val="right"/>
              <w:rPr>
                <w:del w:id="961" w:author="Andreia Faria" w:date="2015-07-05T08:20:00Z"/>
                <w:color w:val="000000"/>
              </w:rPr>
            </w:pPr>
            <w:del w:id="962" w:author="Andreia Faria" w:date="2015-07-05T08:20:00Z">
              <w:r w:rsidRPr="00E4491B" w:rsidDel="000B7368">
                <w:rPr>
                  <w:color w:val="000000"/>
                </w:rPr>
                <w:delText>0.003953</w:delText>
              </w:r>
            </w:del>
          </w:p>
        </w:tc>
        <w:tc>
          <w:tcPr>
            <w:tcW w:w="1977" w:type="dxa"/>
            <w:gridSpan w:val="3"/>
            <w:vAlign w:val="bottom"/>
          </w:tcPr>
          <w:p w:rsidR="00202220" w:rsidRPr="00E4491B" w:rsidDel="000B7368" w:rsidRDefault="00202220" w:rsidP="00AA7DE3">
            <w:pPr>
              <w:jc w:val="right"/>
              <w:rPr>
                <w:del w:id="963" w:author="Andreia Faria" w:date="2015-07-05T08:20:00Z"/>
                <w:color w:val="000000"/>
              </w:rPr>
            </w:pPr>
            <w:del w:id="964" w:author="Andreia Faria" w:date="2015-07-05T08:20:00Z">
              <w:r w:rsidRPr="00E4491B" w:rsidDel="000B7368">
                <w:rPr>
                  <w:color w:val="000000"/>
                </w:rPr>
                <w:delText>0.000331</w:delText>
              </w:r>
            </w:del>
          </w:p>
        </w:tc>
        <w:tc>
          <w:tcPr>
            <w:tcW w:w="1633" w:type="dxa"/>
            <w:gridSpan w:val="2"/>
            <w:vAlign w:val="bottom"/>
          </w:tcPr>
          <w:p w:rsidR="00202220" w:rsidRPr="00E4491B" w:rsidDel="000B7368" w:rsidRDefault="00202220" w:rsidP="00AA7DE3">
            <w:pPr>
              <w:jc w:val="right"/>
              <w:rPr>
                <w:del w:id="965" w:author="Andreia Faria" w:date="2015-07-05T08:20:00Z"/>
                <w:color w:val="000000"/>
              </w:rPr>
            </w:pPr>
            <w:del w:id="966" w:author="Andreia Faria" w:date="2015-07-05T08:20:00Z">
              <w:r w:rsidRPr="00E4491B" w:rsidDel="000B7368">
                <w:rPr>
                  <w:color w:val="000000"/>
                </w:rPr>
                <w:delText>0.003877</w:delText>
              </w:r>
            </w:del>
          </w:p>
        </w:tc>
        <w:tc>
          <w:tcPr>
            <w:tcW w:w="1123" w:type="dxa"/>
            <w:vAlign w:val="bottom"/>
          </w:tcPr>
          <w:p w:rsidR="00202220" w:rsidRPr="00E4491B" w:rsidDel="000B7368" w:rsidRDefault="00202220" w:rsidP="00AA7DE3">
            <w:pPr>
              <w:jc w:val="right"/>
              <w:rPr>
                <w:del w:id="967" w:author="Andreia Faria" w:date="2015-07-05T08:20:00Z"/>
                <w:color w:val="000000"/>
              </w:rPr>
            </w:pPr>
            <w:del w:id="968" w:author="Andreia Faria" w:date="2015-07-05T08:20:00Z">
              <w:r w:rsidRPr="00E4491B" w:rsidDel="000B7368">
                <w:rPr>
                  <w:color w:val="000000"/>
                </w:rPr>
                <w:delText>0.000316</w:delText>
              </w:r>
            </w:del>
          </w:p>
        </w:tc>
      </w:tr>
      <w:tr w:rsidR="00202220" w:rsidRPr="00E4491B" w:rsidDel="000B7368">
        <w:trPr>
          <w:del w:id="969" w:author="Andreia Faria" w:date="2015-07-05T08:20:00Z"/>
        </w:trPr>
        <w:tc>
          <w:tcPr>
            <w:tcW w:w="2868" w:type="dxa"/>
            <w:shd w:val="clear" w:color="auto" w:fill="auto"/>
            <w:vAlign w:val="bottom"/>
          </w:tcPr>
          <w:p w:rsidR="00202220" w:rsidRPr="00E4491B" w:rsidDel="000B7368" w:rsidRDefault="00202220" w:rsidP="00AA7DE3">
            <w:pPr>
              <w:rPr>
                <w:del w:id="970" w:author="Andreia Faria" w:date="2015-07-05T08:20:00Z"/>
                <w:rFonts w:eastAsia="MS PGothic"/>
                <w:color w:val="000000"/>
                <w:sz w:val="24"/>
                <w:szCs w:val="24"/>
              </w:rPr>
            </w:pPr>
            <w:del w:id="971" w:author="Andreia Faria" w:date="2015-07-05T08:20:00Z">
              <w:r w:rsidRPr="00E4491B" w:rsidDel="000B7368">
                <w:rPr>
                  <w:rFonts w:eastAsia="MS PGothic"/>
                  <w:color w:val="000000"/>
                </w:rPr>
                <w:delText>thalamus (right)</w:delText>
              </w:r>
            </w:del>
          </w:p>
        </w:tc>
        <w:tc>
          <w:tcPr>
            <w:tcW w:w="1755" w:type="dxa"/>
            <w:gridSpan w:val="3"/>
            <w:shd w:val="clear" w:color="auto" w:fill="auto"/>
            <w:vAlign w:val="bottom"/>
          </w:tcPr>
          <w:p w:rsidR="00202220" w:rsidRPr="00E4491B" w:rsidDel="000B7368" w:rsidRDefault="00202220" w:rsidP="00AA7DE3">
            <w:pPr>
              <w:jc w:val="right"/>
              <w:rPr>
                <w:del w:id="972" w:author="Andreia Faria" w:date="2015-07-05T08:20:00Z"/>
                <w:color w:val="000000"/>
              </w:rPr>
            </w:pPr>
            <w:del w:id="973" w:author="Andreia Faria" w:date="2015-07-05T08:20:00Z">
              <w:r w:rsidRPr="00E4491B" w:rsidDel="000B7368">
                <w:rPr>
                  <w:color w:val="000000"/>
                </w:rPr>
                <w:delText>0.004007</w:delText>
              </w:r>
            </w:del>
          </w:p>
        </w:tc>
        <w:tc>
          <w:tcPr>
            <w:tcW w:w="1977" w:type="dxa"/>
            <w:gridSpan w:val="3"/>
            <w:shd w:val="clear" w:color="auto" w:fill="auto"/>
            <w:vAlign w:val="bottom"/>
          </w:tcPr>
          <w:p w:rsidR="00202220" w:rsidRPr="00E4491B" w:rsidDel="000B7368" w:rsidRDefault="00202220" w:rsidP="00AA7DE3">
            <w:pPr>
              <w:jc w:val="right"/>
              <w:rPr>
                <w:del w:id="974" w:author="Andreia Faria" w:date="2015-07-05T08:20:00Z"/>
                <w:color w:val="000000"/>
              </w:rPr>
            </w:pPr>
            <w:del w:id="975" w:author="Andreia Faria" w:date="2015-07-05T08:20:00Z">
              <w:r w:rsidRPr="00E4491B" w:rsidDel="000B7368">
                <w:rPr>
                  <w:color w:val="000000"/>
                </w:rPr>
                <w:delText>0.00036</w:delText>
              </w:r>
            </w:del>
          </w:p>
        </w:tc>
        <w:tc>
          <w:tcPr>
            <w:tcW w:w="1633" w:type="dxa"/>
            <w:gridSpan w:val="2"/>
            <w:shd w:val="clear" w:color="auto" w:fill="auto"/>
            <w:vAlign w:val="bottom"/>
          </w:tcPr>
          <w:p w:rsidR="00202220" w:rsidRPr="00E4491B" w:rsidDel="000B7368" w:rsidRDefault="00202220" w:rsidP="00AA7DE3">
            <w:pPr>
              <w:jc w:val="right"/>
              <w:rPr>
                <w:del w:id="976" w:author="Andreia Faria" w:date="2015-07-05T08:20:00Z"/>
                <w:color w:val="000000"/>
              </w:rPr>
            </w:pPr>
            <w:del w:id="977" w:author="Andreia Faria" w:date="2015-07-05T08:20:00Z">
              <w:r w:rsidRPr="00E4491B" w:rsidDel="000B7368">
                <w:rPr>
                  <w:color w:val="000000"/>
                </w:rPr>
                <w:delText>0.003895</w:delText>
              </w:r>
            </w:del>
          </w:p>
        </w:tc>
        <w:tc>
          <w:tcPr>
            <w:tcW w:w="1123" w:type="dxa"/>
            <w:shd w:val="clear" w:color="auto" w:fill="auto"/>
            <w:vAlign w:val="bottom"/>
          </w:tcPr>
          <w:p w:rsidR="00202220" w:rsidRPr="00E4491B" w:rsidDel="000B7368" w:rsidRDefault="00202220" w:rsidP="00AA7DE3">
            <w:pPr>
              <w:jc w:val="right"/>
              <w:rPr>
                <w:del w:id="978" w:author="Andreia Faria" w:date="2015-07-05T08:20:00Z"/>
                <w:color w:val="000000"/>
              </w:rPr>
            </w:pPr>
            <w:del w:id="979" w:author="Andreia Faria" w:date="2015-07-05T08:20:00Z">
              <w:r w:rsidRPr="00E4491B" w:rsidDel="000B7368">
                <w:rPr>
                  <w:color w:val="000000"/>
                </w:rPr>
                <w:delText>0.000323</w:delText>
              </w:r>
            </w:del>
          </w:p>
        </w:tc>
      </w:tr>
      <w:tr w:rsidR="00202220" w:rsidRPr="00E4491B" w:rsidDel="000B7368">
        <w:trPr>
          <w:del w:id="980" w:author="Andreia Faria" w:date="2015-07-05T08:20:00Z"/>
        </w:trPr>
        <w:tc>
          <w:tcPr>
            <w:tcW w:w="2868" w:type="dxa"/>
            <w:shd w:val="clear" w:color="auto" w:fill="auto"/>
            <w:vAlign w:val="bottom"/>
          </w:tcPr>
          <w:p w:rsidR="00202220" w:rsidRPr="00E4491B" w:rsidDel="000B7368" w:rsidRDefault="00202220" w:rsidP="00AA7DE3">
            <w:pPr>
              <w:rPr>
                <w:del w:id="981" w:author="Andreia Faria" w:date="2015-07-05T08:20:00Z"/>
                <w:rFonts w:eastAsia="MS PGothic"/>
                <w:color w:val="000000"/>
                <w:sz w:val="24"/>
                <w:szCs w:val="24"/>
              </w:rPr>
            </w:pPr>
            <w:del w:id="982" w:author="Andreia Faria" w:date="2015-07-05T08:20:00Z">
              <w:r w:rsidRPr="00E4491B" w:rsidDel="000B7368">
                <w:rPr>
                  <w:rFonts w:eastAsia="MS PGothic"/>
                  <w:color w:val="000000"/>
                </w:rPr>
                <w:delText>Basal forebrain (left)</w:delText>
              </w:r>
            </w:del>
          </w:p>
        </w:tc>
        <w:tc>
          <w:tcPr>
            <w:tcW w:w="1755" w:type="dxa"/>
            <w:gridSpan w:val="3"/>
            <w:shd w:val="clear" w:color="auto" w:fill="auto"/>
            <w:vAlign w:val="bottom"/>
          </w:tcPr>
          <w:p w:rsidR="00202220" w:rsidRPr="00E4491B" w:rsidDel="000B7368" w:rsidRDefault="00202220" w:rsidP="00AA7DE3">
            <w:pPr>
              <w:jc w:val="right"/>
              <w:rPr>
                <w:del w:id="983" w:author="Andreia Faria" w:date="2015-07-05T08:20:00Z"/>
                <w:color w:val="000000"/>
              </w:rPr>
            </w:pPr>
            <w:del w:id="984" w:author="Andreia Faria" w:date="2015-07-05T08:20:00Z">
              <w:r w:rsidRPr="00E4491B" w:rsidDel="000B7368">
                <w:rPr>
                  <w:color w:val="000000"/>
                </w:rPr>
                <w:delText>0.002257</w:delText>
              </w:r>
            </w:del>
          </w:p>
        </w:tc>
        <w:tc>
          <w:tcPr>
            <w:tcW w:w="1977" w:type="dxa"/>
            <w:gridSpan w:val="3"/>
            <w:shd w:val="clear" w:color="auto" w:fill="auto"/>
            <w:vAlign w:val="bottom"/>
          </w:tcPr>
          <w:p w:rsidR="00202220" w:rsidRPr="00E4491B" w:rsidDel="000B7368" w:rsidRDefault="00202220" w:rsidP="00AA7DE3">
            <w:pPr>
              <w:jc w:val="right"/>
              <w:rPr>
                <w:del w:id="985" w:author="Andreia Faria" w:date="2015-07-05T08:20:00Z"/>
                <w:color w:val="000000"/>
              </w:rPr>
            </w:pPr>
            <w:del w:id="986" w:author="Andreia Faria" w:date="2015-07-05T08:20:00Z">
              <w:r w:rsidRPr="00E4491B" w:rsidDel="000B7368">
                <w:rPr>
                  <w:color w:val="000000"/>
                </w:rPr>
                <w:delText>0.000167</w:delText>
              </w:r>
            </w:del>
          </w:p>
        </w:tc>
        <w:tc>
          <w:tcPr>
            <w:tcW w:w="1633" w:type="dxa"/>
            <w:gridSpan w:val="2"/>
            <w:shd w:val="clear" w:color="auto" w:fill="auto"/>
            <w:vAlign w:val="bottom"/>
          </w:tcPr>
          <w:p w:rsidR="00202220" w:rsidRPr="00E4491B" w:rsidDel="000B7368" w:rsidRDefault="00202220" w:rsidP="00AA7DE3">
            <w:pPr>
              <w:jc w:val="right"/>
              <w:rPr>
                <w:del w:id="987" w:author="Andreia Faria" w:date="2015-07-05T08:20:00Z"/>
                <w:color w:val="000000"/>
              </w:rPr>
            </w:pPr>
            <w:del w:id="988" w:author="Andreia Faria" w:date="2015-07-05T08:20:00Z">
              <w:r w:rsidRPr="00E4491B" w:rsidDel="000B7368">
                <w:rPr>
                  <w:color w:val="000000"/>
                </w:rPr>
                <w:delText>0.002164</w:delText>
              </w:r>
            </w:del>
          </w:p>
        </w:tc>
        <w:tc>
          <w:tcPr>
            <w:tcW w:w="1123" w:type="dxa"/>
            <w:shd w:val="clear" w:color="auto" w:fill="auto"/>
            <w:vAlign w:val="bottom"/>
          </w:tcPr>
          <w:p w:rsidR="00202220" w:rsidRPr="00E4491B" w:rsidDel="000B7368" w:rsidRDefault="00202220" w:rsidP="00AA7DE3">
            <w:pPr>
              <w:jc w:val="right"/>
              <w:rPr>
                <w:del w:id="989" w:author="Andreia Faria" w:date="2015-07-05T08:20:00Z"/>
                <w:color w:val="000000"/>
              </w:rPr>
            </w:pPr>
            <w:del w:id="990" w:author="Andreia Faria" w:date="2015-07-05T08:20:00Z">
              <w:r w:rsidRPr="00E4491B" w:rsidDel="000B7368">
                <w:rPr>
                  <w:color w:val="000000"/>
                </w:rPr>
                <w:delText>0.000178</w:delText>
              </w:r>
            </w:del>
          </w:p>
        </w:tc>
      </w:tr>
      <w:tr w:rsidR="00202220" w:rsidRPr="00E4491B" w:rsidDel="000B7368">
        <w:trPr>
          <w:del w:id="991" w:author="Andreia Faria" w:date="2015-07-05T08:20:00Z"/>
        </w:trPr>
        <w:tc>
          <w:tcPr>
            <w:tcW w:w="2868" w:type="dxa"/>
            <w:shd w:val="clear" w:color="auto" w:fill="FFFF00"/>
            <w:vAlign w:val="bottom"/>
          </w:tcPr>
          <w:p w:rsidR="00202220" w:rsidRPr="00E4491B" w:rsidDel="000B7368" w:rsidRDefault="00202220" w:rsidP="00AA7DE3">
            <w:pPr>
              <w:rPr>
                <w:del w:id="992" w:author="Andreia Faria" w:date="2015-07-05T08:20:00Z"/>
                <w:rFonts w:eastAsia="MS PGothic"/>
                <w:color w:val="000000"/>
                <w:sz w:val="24"/>
                <w:szCs w:val="24"/>
              </w:rPr>
            </w:pPr>
            <w:del w:id="993" w:author="Andreia Faria" w:date="2015-07-05T08:20:00Z">
              <w:r w:rsidRPr="00E4491B" w:rsidDel="000B7368">
                <w:rPr>
                  <w:rFonts w:eastAsia="MS PGothic"/>
                  <w:color w:val="000000"/>
                </w:rPr>
                <w:delText>Basal forebrain  (right)</w:delText>
              </w:r>
            </w:del>
          </w:p>
        </w:tc>
        <w:tc>
          <w:tcPr>
            <w:tcW w:w="1755" w:type="dxa"/>
            <w:gridSpan w:val="3"/>
            <w:shd w:val="clear" w:color="auto" w:fill="FFFF00"/>
            <w:vAlign w:val="bottom"/>
          </w:tcPr>
          <w:p w:rsidR="00202220" w:rsidRPr="00E4491B" w:rsidDel="000B7368" w:rsidRDefault="00202220" w:rsidP="00AA7DE3">
            <w:pPr>
              <w:jc w:val="right"/>
              <w:rPr>
                <w:del w:id="994" w:author="Andreia Faria" w:date="2015-07-05T08:20:00Z"/>
                <w:color w:val="000000"/>
              </w:rPr>
            </w:pPr>
            <w:del w:id="995" w:author="Andreia Faria" w:date="2015-07-05T08:20:00Z">
              <w:r w:rsidRPr="00E4491B" w:rsidDel="000B7368">
                <w:rPr>
                  <w:color w:val="000000"/>
                </w:rPr>
                <w:delText>0.002155</w:delText>
              </w:r>
            </w:del>
          </w:p>
        </w:tc>
        <w:tc>
          <w:tcPr>
            <w:tcW w:w="1977" w:type="dxa"/>
            <w:gridSpan w:val="3"/>
            <w:shd w:val="clear" w:color="auto" w:fill="FFFF00"/>
            <w:vAlign w:val="bottom"/>
          </w:tcPr>
          <w:p w:rsidR="00202220" w:rsidRPr="00E4491B" w:rsidDel="000B7368" w:rsidRDefault="00202220" w:rsidP="00AA7DE3">
            <w:pPr>
              <w:jc w:val="right"/>
              <w:rPr>
                <w:del w:id="996" w:author="Andreia Faria" w:date="2015-07-05T08:20:00Z"/>
                <w:color w:val="000000"/>
              </w:rPr>
            </w:pPr>
            <w:del w:id="997" w:author="Andreia Faria" w:date="2015-07-05T08:20:00Z">
              <w:r w:rsidRPr="00E4491B" w:rsidDel="000B7368">
                <w:rPr>
                  <w:color w:val="000000"/>
                </w:rPr>
                <w:delText>0.000155</w:delText>
              </w:r>
            </w:del>
          </w:p>
        </w:tc>
        <w:tc>
          <w:tcPr>
            <w:tcW w:w="1633" w:type="dxa"/>
            <w:gridSpan w:val="2"/>
            <w:shd w:val="clear" w:color="auto" w:fill="FFFF00"/>
            <w:vAlign w:val="bottom"/>
          </w:tcPr>
          <w:p w:rsidR="00202220" w:rsidRPr="00E4491B" w:rsidDel="000B7368" w:rsidRDefault="00202220" w:rsidP="00AA7DE3">
            <w:pPr>
              <w:jc w:val="right"/>
              <w:rPr>
                <w:del w:id="998" w:author="Andreia Faria" w:date="2015-07-05T08:20:00Z"/>
                <w:color w:val="000000"/>
              </w:rPr>
            </w:pPr>
            <w:del w:id="999" w:author="Andreia Faria" w:date="2015-07-05T08:20:00Z">
              <w:r w:rsidRPr="00E4491B" w:rsidDel="000B7368">
                <w:rPr>
                  <w:color w:val="000000"/>
                </w:rPr>
                <w:delText>0.00206</w:delText>
              </w:r>
            </w:del>
          </w:p>
        </w:tc>
        <w:tc>
          <w:tcPr>
            <w:tcW w:w="1123" w:type="dxa"/>
            <w:shd w:val="clear" w:color="auto" w:fill="FFFF00"/>
            <w:vAlign w:val="bottom"/>
          </w:tcPr>
          <w:p w:rsidR="00202220" w:rsidRPr="00E4491B" w:rsidDel="000B7368" w:rsidRDefault="00202220" w:rsidP="00AA7DE3">
            <w:pPr>
              <w:jc w:val="right"/>
              <w:rPr>
                <w:del w:id="1000" w:author="Andreia Faria" w:date="2015-07-05T08:20:00Z"/>
                <w:color w:val="000000"/>
              </w:rPr>
            </w:pPr>
            <w:del w:id="1001" w:author="Andreia Faria" w:date="2015-07-05T08:20:00Z">
              <w:r w:rsidRPr="00E4491B" w:rsidDel="000B7368">
                <w:rPr>
                  <w:color w:val="000000"/>
                </w:rPr>
                <w:delText>0.00018</w:delText>
              </w:r>
            </w:del>
          </w:p>
        </w:tc>
      </w:tr>
      <w:tr w:rsidR="00202220" w:rsidRPr="00E4491B" w:rsidDel="000B7368">
        <w:trPr>
          <w:del w:id="1002" w:author="Andreia Faria" w:date="2015-07-05T08:20:00Z"/>
        </w:trPr>
        <w:tc>
          <w:tcPr>
            <w:tcW w:w="2868" w:type="dxa"/>
            <w:vAlign w:val="bottom"/>
          </w:tcPr>
          <w:p w:rsidR="00202220" w:rsidRPr="00E4491B" w:rsidDel="000B7368" w:rsidRDefault="00202220" w:rsidP="00AA7DE3">
            <w:pPr>
              <w:rPr>
                <w:del w:id="1003" w:author="Andreia Faria" w:date="2015-07-05T08:20:00Z"/>
                <w:rFonts w:eastAsia="MS PGothic"/>
                <w:color w:val="000000"/>
                <w:sz w:val="24"/>
                <w:szCs w:val="24"/>
              </w:rPr>
            </w:pPr>
            <w:del w:id="1004" w:author="Andreia Faria" w:date="2015-07-05T08:20:00Z">
              <w:r w:rsidRPr="00E4491B" w:rsidDel="000B7368">
                <w:rPr>
                  <w:rFonts w:eastAsia="MS PGothic"/>
                  <w:color w:val="000000"/>
                </w:rPr>
                <w:delText>Midbrain (left)</w:delText>
              </w:r>
            </w:del>
          </w:p>
        </w:tc>
        <w:tc>
          <w:tcPr>
            <w:tcW w:w="1755" w:type="dxa"/>
            <w:gridSpan w:val="3"/>
            <w:vAlign w:val="bottom"/>
          </w:tcPr>
          <w:p w:rsidR="00202220" w:rsidRPr="00E4491B" w:rsidDel="000B7368" w:rsidRDefault="00202220" w:rsidP="00AA7DE3">
            <w:pPr>
              <w:jc w:val="right"/>
              <w:rPr>
                <w:del w:id="1005" w:author="Andreia Faria" w:date="2015-07-05T08:20:00Z"/>
                <w:color w:val="000000"/>
              </w:rPr>
            </w:pPr>
            <w:del w:id="1006" w:author="Andreia Faria" w:date="2015-07-05T08:20:00Z">
              <w:r w:rsidRPr="00E4491B" w:rsidDel="000B7368">
                <w:rPr>
                  <w:color w:val="000000"/>
                </w:rPr>
                <w:delText>0.003923</w:delText>
              </w:r>
            </w:del>
          </w:p>
        </w:tc>
        <w:tc>
          <w:tcPr>
            <w:tcW w:w="1977" w:type="dxa"/>
            <w:gridSpan w:val="3"/>
            <w:vAlign w:val="bottom"/>
          </w:tcPr>
          <w:p w:rsidR="00202220" w:rsidRPr="00E4491B" w:rsidDel="000B7368" w:rsidRDefault="00202220" w:rsidP="00AA7DE3">
            <w:pPr>
              <w:jc w:val="right"/>
              <w:rPr>
                <w:del w:id="1007" w:author="Andreia Faria" w:date="2015-07-05T08:20:00Z"/>
                <w:color w:val="000000"/>
              </w:rPr>
            </w:pPr>
            <w:del w:id="1008" w:author="Andreia Faria" w:date="2015-07-05T08:20:00Z">
              <w:r w:rsidRPr="00E4491B" w:rsidDel="000B7368">
                <w:rPr>
                  <w:color w:val="000000"/>
                </w:rPr>
                <w:delText>0.000307</w:delText>
              </w:r>
            </w:del>
          </w:p>
        </w:tc>
        <w:tc>
          <w:tcPr>
            <w:tcW w:w="1633" w:type="dxa"/>
            <w:gridSpan w:val="2"/>
            <w:vAlign w:val="bottom"/>
          </w:tcPr>
          <w:p w:rsidR="00202220" w:rsidRPr="00E4491B" w:rsidDel="000B7368" w:rsidRDefault="00202220" w:rsidP="00AA7DE3">
            <w:pPr>
              <w:jc w:val="right"/>
              <w:rPr>
                <w:del w:id="1009" w:author="Andreia Faria" w:date="2015-07-05T08:20:00Z"/>
                <w:color w:val="000000"/>
              </w:rPr>
            </w:pPr>
            <w:del w:id="1010" w:author="Andreia Faria" w:date="2015-07-05T08:20:00Z">
              <w:r w:rsidRPr="00E4491B" w:rsidDel="000B7368">
                <w:rPr>
                  <w:color w:val="000000"/>
                </w:rPr>
                <w:delText>0.003801</w:delText>
              </w:r>
            </w:del>
          </w:p>
        </w:tc>
        <w:tc>
          <w:tcPr>
            <w:tcW w:w="1123" w:type="dxa"/>
            <w:vAlign w:val="bottom"/>
          </w:tcPr>
          <w:p w:rsidR="00202220" w:rsidRPr="00E4491B" w:rsidDel="000B7368" w:rsidRDefault="00202220" w:rsidP="00AA7DE3">
            <w:pPr>
              <w:jc w:val="right"/>
              <w:rPr>
                <w:del w:id="1011" w:author="Andreia Faria" w:date="2015-07-05T08:20:00Z"/>
                <w:color w:val="000000"/>
              </w:rPr>
            </w:pPr>
            <w:del w:id="1012" w:author="Andreia Faria" w:date="2015-07-05T08:20:00Z">
              <w:r w:rsidRPr="00E4491B" w:rsidDel="000B7368">
                <w:rPr>
                  <w:color w:val="000000"/>
                </w:rPr>
                <w:delText>0.000327</w:delText>
              </w:r>
            </w:del>
          </w:p>
        </w:tc>
      </w:tr>
      <w:tr w:rsidR="00202220" w:rsidRPr="00E4491B" w:rsidDel="000B7368">
        <w:trPr>
          <w:del w:id="1013" w:author="Andreia Faria" w:date="2015-07-05T08:20:00Z"/>
        </w:trPr>
        <w:tc>
          <w:tcPr>
            <w:tcW w:w="2868" w:type="dxa"/>
            <w:vAlign w:val="bottom"/>
          </w:tcPr>
          <w:p w:rsidR="00202220" w:rsidRPr="00E4491B" w:rsidDel="000B7368" w:rsidRDefault="00202220" w:rsidP="00AA7DE3">
            <w:pPr>
              <w:rPr>
                <w:del w:id="1014" w:author="Andreia Faria" w:date="2015-07-05T08:20:00Z"/>
                <w:rFonts w:eastAsia="MS PGothic"/>
                <w:color w:val="000000"/>
                <w:sz w:val="24"/>
                <w:szCs w:val="24"/>
              </w:rPr>
            </w:pPr>
            <w:del w:id="1015" w:author="Andreia Faria" w:date="2015-07-05T08:20:00Z">
              <w:r w:rsidRPr="00E4491B" w:rsidDel="000B7368">
                <w:rPr>
                  <w:rFonts w:eastAsia="MS PGothic"/>
                  <w:color w:val="000000"/>
                </w:rPr>
                <w:delText>Midbrain (right)</w:delText>
              </w:r>
            </w:del>
          </w:p>
        </w:tc>
        <w:tc>
          <w:tcPr>
            <w:tcW w:w="1755" w:type="dxa"/>
            <w:gridSpan w:val="3"/>
            <w:vAlign w:val="bottom"/>
          </w:tcPr>
          <w:p w:rsidR="00202220" w:rsidRPr="00E4491B" w:rsidDel="000B7368" w:rsidRDefault="00202220" w:rsidP="00AA7DE3">
            <w:pPr>
              <w:jc w:val="right"/>
              <w:rPr>
                <w:del w:id="1016" w:author="Andreia Faria" w:date="2015-07-05T08:20:00Z"/>
                <w:color w:val="000000"/>
              </w:rPr>
            </w:pPr>
            <w:del w:id="1017" w:author="Andreia Faria" w:date="2015-07-05T08:20:00Z">
              <w:r w:rsidRPr="00E4491B" w:rsidDel="000B7368">
                <w:rPr>
                  <w:color w:val="000000"/>
                </w:rPr>
                <w:delText>0.003816</w:delText>
              </w:r>
            </w:del>
          </w:p>
        </w:tc>
        <w:tc>
          <w:tcPr>
            <w:tcW w:w="1977" w:type="dxa"/>
            <w:gridSpan w:val="3"/>
            <w:vAlign w:val="bottom"/>
          </w:tcPr>
          <w:p w:rsidR="00202220" w:rsidRPr="00E4491B" w:rsidDel="000B7368" w:rsidRDefault="00202220" w:rsidP="00AA7DE3">
            <w:pPr>
              <w:jc w:val="right"/>
              <w:rPr>
                <w:del w:id="1018" w:author="Andreia Faria" w:date="2015-07-05T08:20:00Z"/>
                <w:color w:val="000000"/>
              </w:rPr>
            </w:pPr>
            <w:del w:id="1019" w:author="Andreia Faria" w:date="2015-07-05T08:20:00Z">
              <w:r w:rsidRPr="00E4491B" w:rsidDel="000B7368">
                <w:rPr>
                  <w:color w:val="000000"/>
                </w:rPr>
                <w:delText>0.000299</w:delText>
              </w:r>
            </w:del>
          </w:p>
        </w:tc>
        <w:tc>
          <w:tcPr>
            <w:tcW w:w="1633" w:type="dxa"/>
            <w:gridSpan w:val="2"/>
            <w:vAlign w:val="bottom"/>
          </w:tcPr>
          <w:p w:rsidR="00202220" w:rsidRPr="00E4491B" w:rsidDel="000B7368" w:rsidRDefault="00202220" w:rsidP="00AA7DE3">
            <w:pPr>
              <w:jc w:val="right"/>
              <w:rPr>
                <w:del w:id="1020" w:author="Andreia Faria" w:date="2015-07-05T08:20:00Z"/>
                <w:color w:val="000000"/>
              </w:rPr>
            </w:pPr>
            <w:del w:id="1021" w:author="Andreia Faria" w:date="2015-07-05T08:20:00Z">
              <w:r w:rsidRPr="00E4491B" w:rsidDel="000B7368">
                <w:rPr>
                  <w:color w:val="000000"/>
                </w:rPr>
                <w:delText>0.003686</w:delText>
              </w:r>
            </w:del>
          </w:p>
        </w:tc>
        <w:tc>
          <w:tcPr>
            <w:tcW w:w="1123" w:type="dxa"/>
            <w:vAlign w:val="bottom"/>
          </w:tcPr>
          <w:p w:rsidR="00202220" w:rsidRPr="00E4491B" w:rsidDel="000B7368" w:rsidRDefault="00202220" w:rsidP="00AA7DE3">
            <w:pPr>
              <w:jc w:val="right"/>
              <w:rPr>
                <w:del w:id="1022" w:author="Andreia Faria" w:date="2015-07-05T08:20:00Z"/>
                <w:color w:val="000000"/>
              </w:rPr>
            </w:pPr>
            <w:del w:id="1023" w:author="Andreia Faria" w:date="2015-07-05T08:20:00Z">
              <w:r w:rsidRPr="00E4491B" w:rsidDel="000B7368">
                <w:rPr>
                  <w:color w:val="000000"/>
                </w:rPr>
                <w:delText>0.000315</w:delText>
              </w:r>
            </w:del>
          </w:p>
        </w:tc>
      </w:tr>
      <w:tr w:rsidR="00202220" w:rsidRPr="00E4491B" w:rsidDel="000B7368">
        <w:trPr>
          <w:del w:id="1024" w:author="Andreia Faria" w:date="2015-07-05T08:20:00Z"/>
        </w:trPr>
        <w:tc>
          <w:tcPr>
            <w:tcW w:w="2868" w:type="dxa"/>
            <w:vAlign w:val="bottom"/>
          </w:tcPr>
          <w:p w:rsidR="00202220" w:rsidRPr="00E4491B" w:rsidDel="000B7368" w:rsidRDefault="00202220" w:rsidP="00AA7DE3">
            <w:pPr>
              <w:rPr>
                <w:del w:id="1025" w:author="Andreia Faria" w:date="2015-07-05T08:20:00Z"/>
                <w:rFonts w:eastAsia="MS PGothic"/>
                <w:color w:val="000000"/>
                <w:sz w:val="24"/>
                <w:szCs w:val="24"/>
              </w:rPr>
            </w:pPr>
            <w:del w:id="1026" w:author="Andreia Faria" w:date="2015-07-05T08:20:00Z">
              <w:r w:rsidRPr="00E4491B" w:rsidDel="000B7368">
                <w:rPr>
                  <w:rFonts w:eastAsia="MS PGothic"/>
                  <w:color w:val="000000"/>
                </w:rPr>
                <w:delText>cerebellum (right)</w:delText>
              </w:r>
            </w:del>
          </w:p>
        </w:tc>
        <w:tc>
          <w:tcPr>
            <w:tcW w:w="1755" w:type="dxa"/>
            <w:gridSpan w:val="3"/>
            <w:vAlign w:val="bottom"/>
          </w:tcPr>
          <w:p w:rsidR="00202220" w:rsidRPr="00E4491B" w:rsidDel="000B7368" w:rsidRDefault="00202220" w:rsidP="00AA7DE3">
            <w:pPr>
              <w:jc w:val="right"/>
              <w:rPr>
                <w:del w:id="1027" w:author="Andreia Faria" w:date="2015-07-05T08:20:00Z"/>
                <w:color w:val="000000"/>
              </w:rPr>
            </w:pPr>
            <w:del w:id="1028" w:author="Andreia Faria" w:date="2015-07-05T08:20:00Z">
              <w:r w:rsidRPr="00E4491B" w:rsidDel="000B7368">
                <w:rPr>
                  <w:color w:val="000000"/>
                </w:rPr>
                <w:delText>0.046701</w:delText>
              </w:r>
            </w:del>
          </w:p>
        </w:tc>
        <w:tc>
          <w:tcPr>
            <w:tcW w:w="1977" w:type="dxa"/>
            <w:gridSpan w:val="3"/>
            <w:vAlign w:val="bottom"/>
          </w:tcPr>
          <w:p w:rsidR="00202220" w:rsidRPr="00E4491B" w:rsidDel="000B7368" w:rsidRDefault="00202220" w:rsidP="00AA7DE3">
            <w:pPr>
              <w:jc w:val="right"/>
              <w:rPr>
                <w:del w:id="1029" w:author="Andreia Faria" w:date="2015-07-05T08:20:00Z"/>
                <w:color w:val="000000"/>
              </w:rPr>
            </w:pPr>
            <w:del w:id="1030" w:author="Andreia Faria" w:date="2015-07-05T08:20:00Z">
              <w:r w:rsidRPr="00E4491B" w:rsidDel="000B7368">
                <w:rPr>
                  <w:color w:val="000000"/>
                </w:rPr>
                <w:delText>0.006177</w:delText>
              </w:r>
            </w:del>
          </w:p>
        </w:tc>
        <w:tc>
          <w:tcPr>
            <w:tcW w:w="1633" w:type="dxa"/>
            <w:gridSpan w:val="2"/>
            <w:vAlign w:val="bottom"/>
          </w:tcPr>
          <w:p w:rsidR="00202220" w:rsidRPr="00E4491B" w:rsidDel="000B7368" w:rsidRDefault="00202220" w:rsidP="00AA7DE3">
            <w:pPr>
              <w:jc w:val="right"/>
              <w:rPr>
                <w:del w:id="1031" w:author="Andreia Faria" w:date="2015-07-05T08:20:00Z"/>
                <w:color w:val="000000"/>
              </w:rPr>
            </w:pPr>
            <w:del w:id="1032" w:author="Andreia Faria" w:date="2015-07-05T08:20:00Z">
              <w:r w:rsidRPr="00E4491B" w:rsidDel="000B7368">
                <w:rPr>
                  <w:color w:val="000000"/>
                </w:rPr>
                <w:delText>0.04781</w:delText>
              </w:r>
            </w:del>
          </w:p>
        </w:tc>
        <w:tc>
          <w:tcPr>
            <w:tcW w:w="1123" w:type="dxa"/>
            <w:vAlign w:val="bottom"/>
          </w:tcPr>
          <w:p w:rsidR="00202220" w:rsidRPr="00E4491B" w:rsidDel="000B7368" w:rsidRDefault="00202220" w:rsidP="00AA7DE3">
            <w:pPr>
              <w:jc w:val="right"/>
              <w:rPr>
                <w:del w:id="1033" w:author="Andreia Faria" w:date="2015-07-05T08:20:00Z"/>
                <w:color w:val="000000"/>
              </w:rPr>
            </w:pPr>
            <w:del w:id="1034" w:author="Andreia Faria" w:date="2015-07-05T08:20:00Z">
              <w:r w:rsidRPr="00E4491B" w:rsidDel="000B7368">
                <w:rPr>
                  <w:color w:val="000000"/>
                </w:rPr>
                <w:delText>0.004867</w:delText>
              </w:r>
            </w:del>
          </w:p>
        </w:tc>
      </w:tr>
      <w:tr w:rsidR="00202220" w:rsidRPr="00E4491B" w:rsidDel="000B7368">
        <w:trPr>
          <w:del w:id="1035" w:author="Andreia Faria" w:date="2015-07-05T08:20:00Z"/>
        </w:trPr>
        <w:tc>
          <w:tcPr>
            <w:tcW w:w="2868" w:type="dxa"/>
            <w:vAlign w:val="bottom"/>
          </w:tcPr>
          <w:p w:rsidR="00202220" w:rsidRPr="00E4491B" w:rsidDel="000B7368" w:rsidRDefault="00202220" w:rsidP="00AA7DE3">
            <w:pPr>
              <w:rPr>
                <w:del w:id="1036" w:author="Andreia Faria" w:date="2015-07-05T08:20:00Z"/>
                <w:rFonts w:eastAsia="MS PGothic"/>
                <w:color w:val="000000"/>
                <w:sz w:val="24"/>
                <w:szCs w:val="24"/>
              </w:rPr>
            </w:pPr>
            <w:del w:id="1037" w:author="Andreia Faria" w:date="2015-07-05T08:20:00Z">
              <w:r w:rsidRPr="00E4491B" w:rsidDel="000B7368">
                <w:rPr>
                  <w:rFonts w:eastAsia="MS PGothic"/>
                  <w:color w:val="000000"/>
                </w:rPr>
                <w:delText>cerebellum (left)</w:delText>
              </w:r>
            </w:del>
          </w:p>
        </w:tc>
        <w:tc>
          <w:tcPr>
            <w:tcW w:w="1755" w:type="dxa"/>
            <w:gridSpan w:val="3"/>
            <w:vAlign w:val="bottom"/>
          </w:tcPr>
          <w:p w:rsidR="00202220" w:rsidRPr="00E4491B" w:rsidDel="000B7368" w:rsidRDefault="00202220" w:rsidP="00AA7DE3">
            <w:pPr>
              <w:jc w:val="right"/>
              <w:rPr>
                <w:del w:id="1038" w:author="Andreia Faria" w:date="2015-07-05T08:20:00Z"/>
                <w:color w:val="000000"/>
              </w:rPr>
            </w:pPr>
            <w:del w:id="1039" w:author="Andreia Faria" w:date="2015-07-05T08:20:00Z">
              <w:r w:rsidRPr="00E4491B" w:rsidDel="000B7368">
                <w:rPr>
                  <w:color w:val="000000"/>
                </w:rPr>
                <w:delText>0.04757</w:delText>
              </w:r>
            </w:del>
          </w:p>
        </w:tc>
        <w:tc>
          <w:tcPr>
            <w:tcW w:w="1977" w:type="dxa"/>
            <w:gridSpan w:val="3"/>
            <w:vAlign w:val="bottom"/>
          </w:tcPr>
          <w:p w:rsidR="00202220" w:rsidRPr="00E4491B" w:rsidDel="000B7368" w:rsidRDefault="00202220" w:rsidP="00AA7DE3">
            <w:pPr>
              <w:jc w:val="right"/>
              <w:rPr>
                <w:del w:id="1040" w:author="Andreia Faria" w:date="2015-07-05T08:20:00Z"/>
                <w:color w:val="000000"/>
              </w:rPr>
            </w:pPr>
            <w:del w:id="1041" w:author="Andreia Faria" w:date="2015-07-05T08:20:00Z">
              <w:r w:rsidRPr="00E4491B" w:rsidDel="000B7368">
                <w:rPr>
                  <w:color w:val="000000"/>
                </w:rPr>
                <w:delText>0.005612</w:delText>
              </w:r>
            </w:del>
          </w:p>
        </w:tc>
        <w:tc>
          <w:tcPr>
            <w:tcW w:w="1633" w:type="dxa"/>
            <w:gridSpan w:val="2"/>
            <w:vAlign w:val="bottom"/>
          </w:tcPr>
          <w:p w:rsidR="00202220" w:rsidRPr="00E4491B" w:rsidDel="000B7368" w:rsidRDefault="00202220" w:rsidP="00AA7DE3">
            <w:pPr>
              <w:jc w:val="right"/>
              <w:rPr>
                <w:del w:id="1042" w:author="Andreia Faria" w:date="2015-07-05T08:20:00Z"/>
                <w:color w:val="000000"/>
              </w:rPr>
            </w:pPr>
            <w:del w:id="1043" w:author="Andreia Faria" w:date="2015-07-05T08:20:00Z">
              <w:r w:rsidRPr="00E4491B" w:rsidDel="000B7368">
                <w:rPr>
                  <w:color w:val="000000"/>
                </w:rPr>
                <w:delText>0.048861</w:delText>
              </w:r>
            </w:del>
          </w:p>
        </w:tc>
        <w:tc>
          <w:tcPr>
            <w:tcW w:w="1123" w:type="dxa"/>
            <w:vAlign w:val="bottom"/>
          </w:tcPr>
          <w:p w:rsidR="00202220" w:rsidRPr="00E4491B" w:rsidDel="000B7368" w:rsidRDefault="00202220" w:rsidP="00AA7DE3">
            <w:pPr>
              <w:jc w:val="right"/>
              <w:rPr>
                <w:del w:id="1044" w:author="Andreia Faria" w:date="2015-07-05T08:20:00Z"/>
                <w:color w:val="000000"/>
              </w:rPr>
            </w:pPr>
            <w:del w:id="1045" w:author="Andreia Faria" w:date="2015-07-05T08:20:00Z">
              <w:r w:rsidRPr="00E4491B" w:rsidDel="000B7368">
                <w:rPr>
                  <w:color w:val="000000"/>
                </w:rPr>
                <w:delText>0.003871</w:delText>
              </w:r>
            </w:del>
          </w:p>
        </w:tc>
      </w:tr>
      <w:tr w:rsidR="00202220" w:rsidRPr="00E4491B" w:rsidDel="000B7368">
        <w:trPr>
          <w:del w:id="1046" w:author="Andreia Faria" w:date="2015-07-05T08:20:00Z"/>
        </w:trPr>
        <w:tc>
          <w:tcPr>
            <w:tcW w:w="2868" w:type="dxa"/>
            <w:vAlign w:val="bottom"/>
          </w:tcPr>
          <w:p w:rsidR="00202220" w:rsidRPr="00E4491B" w:rsidDel="000B7368" w:rsidRDefault="00202220" w:rsidP="00AA7DE3">
            <w:pPr>
              <w:rPr>
                <w:del w:id="1047" w:author="Andreia Faria" w:date="2015-07-05T08:20:00Z"/>
                <w:rFonts w:eastAsia="MS PGothic"/>
                <w:color w:val="000000"/>
                <w:sz w:val="24"/>
                <w:szCs w:val="24"/>
              </w:rPr>
            </w:pPr>
            <w:del w:id="1048" w:author="Andreia Faria" w:date="2015-07-05T08:20:00Z">
              <w:r w:rsidRPr="00E4491B" w:rsidDel="000B7368">
                <w:rPr>
                  <w:rFonts w:eastAsia="MS PGothic"/>
                  <w:color w:val="000000"/>
                </w:rPr>
                <w:delText>pons (left)</w:delText>
              </w:r>
            </w:del>
          </w:p>
        </w:tc>
        <w:tc>
          <w:tcPr>
            <w:tcW w:w="1755" w:type="dxa"/>
            <w:gridSpan w:val="3"/>
            <w:vAlign w:val="bottom"/>
          </w:tcPr>
          <w:p w:rsidR="00202220" w:rsidRPr="00E4491B" w:rsidDel="000B7368" w:rsidRDefault="00202220" w:rsidP="00AA7DE3">
            <w:pPr>
              <w:jc w:val="right"/>
              <w:rPr>
                <w:del w:id="1049" w:author="Andreia Faria" w:date="2015-07-05T08:20:00Z"/>
                <w:color w:val="000000"/>
              </w:rPr>
            </w:pPr>
            <w:del w:id="1050" w:author="Andreia Faria" w:date="2015-07-05T08:20:00Z">
              <w:r w:rsidRPr="00E4491B" w:rsidDel="000B7368">
                <w:rPr>
                  <w:color w:val="000000"/>
                </w:rPr>
                <w:delText>0.006348</w:delText>
              </w:r>
            </w:del>
          </w:p>
        </w:tc>
        <w:tc>
          <w:tcPr>
            <w:tcW w:w="1977" w:type="dxa"/>
            <w:gridSpan w:val="3"/>
            <w:vAlign w:val="bottom"/>
          </w:tcPr>
          <w:p w:rsidR="00202220" w:rsidRPr="00E4491B" w:rsidDel="000B7368" w:rsidRDefault="00202220" w:rsidP="00AA7DE3">
            <w:pPr>
              <w:jc w:val="right"/>
              <w:rPr>
                <w:del w:id="1051" w:author="Andreia Faria" w:date="2015-07-05T08:20:00Z"/>
                <w:color w:val="000000"/>
              </w:rPr>
            </w:pPr>
            <w:del w:id="1052" w:author="Andreia Faria" w:date="2015-07-05T08:20:00Z">
              <w:r w:rsidRPr="00E4491B" w:rsidDel="000B7368">
                <w:rPr>
                  <w:color w:val="000000"/>
                </w:rPr>
                <w:delText>0.000668</w:delText>
              </w:r>
            </w:del>
          </w:p>
        </w:tc>
        <w:tc>
          <w:tcPr>
            <w:tcW w:w="1633" w:type="dxa"/>
            <w:gridSpan w:val="2"/>
            <w:vAlign w:val="bottom"/>
          </w:tcPr>
          <w:p w:rsidR="00202220" w:rsidRPr="00E4491B" w:rsidDel="000B7368" w:rsidRDefault="00202220" w:rsidP="00AA7DE3">
            <w:pPr>
              <w:jc w:val="right"/>
              <w:rPr>
                <w:del w:id="1053" w:author="Andreia Faria" w:date="2015-07-05T08:20:00Z"/>
                <w:color w:val="000000"/>
              </w:rPr>
            </w:pPr>
            <w:del w:id="1054" w:author="Andreia Faria" w:date="2015-07-05T08:20:00Z">
              <w:r w:rsidRPr="00E4491B" w:rsidDel="000B7368">
                <w:rPr>
                  <w:color w:val="000000"/>
                </w:rPr>
                <w:delText>0.00618</w:delText>
              </w:r>
            </w:del>
          </w:p>
        </w:tc>
        <w:tc>
          <w:tcPr>
            <w:tcW w:w="1123" w:type="dxa"/>
            <w:vAlign w:val="bottom"/>
          </w:tcPr>
          <w:p w:rsidR="00202220" w:rsidRPr="00E4491B" w:rsidDel="000B7368" w:rsidRDefault="00202220" w:rsidP="00AA7DE3">
            <w:pPr>
              <w:jc w:val="right"/>
              <w:rPr>
                <w:del w:id="1055" w:author="Andreia Faria" w:date="2015-07-05T08:20:00Z"/>
                <w:color w:val="000000"/>
              </w:rPr>
            </w:pPr>
            <w:del w:id="1056" w:author="Andreia Faria" w:date="2015-07-05T08:20:00Z">
              <w:r w:rsidRPr="00E4491B" w:rsidDel="000B7368">
                <w:rPr>
                  <w:color w:val="000000"/>
                </w:rPr>
                <w:delText>0.000706</w:delText>
              </w:r>
            </w:del>
          </w:p>
        </w:tc>
      </w:tr>
      <w:tr w:rsidR="00202220" w:rsidRPr="00E4491B" w:rsidDel="000B7368">
        <w:trPr>
          <w:del w:id="1057" w:author="Andreia Faria" w:date="2015-07-05T08:20:00Z"/>
        </w:trPr>
        <w:tc>
          <w:tcPr>
            <w:tcW w:w="2868" w:type="dxa"/>
            <w:vAlign w:val="bottom"/>
          </w:tcPr>
          <w:p w:rsidR="00202220" w:rsidRPr="00E4491B" w:rsidDel="000B7368" w:rsidRDefault="00202220" w:rsidP="00AA7DE3">
            <w:pPr>
              <w:rPr>
                <w:del w:id="1058" w:author="Andreia Faria" w:date="2015-07-05T08:20:00Z"/>
                <w:rFonts w:eastAsia="MS PGothic"/>
                <w:color w:val="000000"/>
                <w:sz w:val="24"/>
                <w:szCs w:val="24"/>
              </w:rPr>
            </w:pPr>
            <w:del w:id="1059" w:author="Andreia Faria" w:date="2015-07-05T08:20:00Z">
              <w:r w:rsidRPr="00E4491B" w:rsidDel="000B7368">
                <w:rPr>
                  <w:rFonts w:eastAsia="MS PGothic"/>
                  <w:color w:val="000000"/>
                </w:rPr>
                <w:delText>pons (right)</w:delText>
              </w:r>
            </w:del>
          </w:p>
        </w:tc>
        <w:tc>
          <w:tcPr>
            <w:tcW w:w="1755" w:type="dxa"/>
            <w:gridSpan w:val="3"/>
            <w:vAlign w:val="bottom"/>
          </w:tcPr>
          <w:p w:rsidR="00202220" w:rsidRPr="00E4491B" w:rsidDel="000B7368" w:rsidRDefault="00202220" w:rsidP="00AA7DE3">
            <w:pPr>
              <w:jc w:val="right"/>
              <w:rPr>
                <w:del w:id="1060" w:author="Andreia Faria" w:date="2015-07-05T08:20:00Z"/>
                <w:color w:val="000000"/>
              </w:rPr>
            </w:pPr>
            <w:del w:id="1061" w:author="Andreia Faria" w:date="2015-07-05T08:20:00Z">
              <w:r w:rsidRPr="00E4491B" w:rsidDel="000B7368">
                <w:rPr>
                  <w:color w:val="000000"/>
                </w:rPr>
                <w:delText>0.007061</w:delText>
              </w:r>
            </w:del>
          </w:p>
        </w:tc>
        <w:tc>
          <w:tcPr>
            <w:tcW w:w="1977" w:type="dxa"/>
            <w:gridSpan w:val="3"/>
            <w:vAlign w:val="bottom"/>
          </w:tcPr>
          <w:p w:rsidR="00202220" w:rsidRPr="00E4491B" w:rsidDel="000B7368" w:rsidRDefault="00202220" w:rsidP="00AA7DE3">
            <w:pPr>
              <w:jc w:val="right"/>
              <w:rPr>
                <w:del w:id="1062" w:author="Andreia Faria" w:date="2015-07-05T08:20:00Z"/>
                <w:color w:val="000000"/>
              </w:rPr>
            </w:pPr>
            <w:del w:id="1063" w:author="Andreia Faria" w:date="2015-07-05T08:20:00Z">
              <w:r w:rsidRPr="00E4491B" w:rsidDel="000B7368">
                <w:rPr>
                  <w:color w:val="000000"/>
                </w:rPr>
                <w:delText>0.000759</w:delText>
              </w:r>
            </w:del>
          </w:p>
        </w:tc>
        <w:tc>
          <w:tcPr>
            <w:tcW w:w="1633" w:type="dxa"/>
            <w:gridSpan w:val="2"/>
            <w:vAlign w:val="bottom"/>
          </w:tcPr>
          <w:p w:rsidR="00202220" w:rsidRPr="00E4491B" w:rsidDel="000B7368" w:rsidRDefault="00202220" w:rsidP="00AA7DE3">
            <w:pPr>
              <w:jc w:val="right"/>
              <w:rPr>
                <w:del w:id="1064" w:author="Andreia Faria" w:date="2015-07-05T08:20:00Z"/>
                <w:color w:val="000000"/>
              </w:rPr>
            </w:pPr>
            <w:del w:id="1065" w:author="Andreia Faria" w:date="2015-07-05T08:20:00Z">
              <w:r w:rsidRPr="00E4491B" w:rsidDel="000B7368">
                <w:rPr>
                  <w:color w:val="000000"/>
                </w:rPr>
                <w:delText>0.006828</w:delText>
              </w:r>
            </w:del>
          </w:p>
        </w:tc>
        <w:tc>
          <w:tcPr>
            <w:tcW w:w="1123" w:type="dxa"/>
            <w:vAlign w:val="bottom"/>
          </w:tcPr>
          <w:p w:rsidR="00202220" w:rsidRPr="00E4491B" w:rsidDel="000B7368" w:rsidRDefault="00202220" w:rsidP="00AA7DE3">
            <w:pPr>
              <w:jc w:val="right"/>
              <w:rPr>
                <w:del w:id="1066" w:author="Andreia Faria" w:date="2015-07-05T08:20:00Z"/>
                <w:color w:val="000000"/>
              </w:rPr>
            </w:pPr>
            <w:del w:id="1067" w:author="Andreia Faria" w:date="2015-07-05T08:20:00Z">
              <w:r w:rsidRPr="00E4491B" w:rsidDel="000B7368">
                <w:rPr>
                  <w:color w:val="000000"/>
                </w:rPr>
                <w:delText>0.000764</w:delText>
              </w:r>
            </w:del>
          </w:p>
        </w:tc>
      </w:tr>
      <w:tr w:rsidR="00202220" w:rsidRPr="00E4491B" w:rsidDel="000B7368">
        <w:trPr>
          <w:del w:id="1068" w:author="Andreia Faria" w:date="2015-07-05T08:20:00Z"/>
        </w:trPr>
        <w:tc>
          <w:tcPr>
            <w:tcW w:w="2868" w:type="dxa"/>
            <w:shd w:val="clear" w:color="auto" w:fill="auto"/>
            <w:vAlign w:val="bottom"/>
          </w:tcPr>
          <w:p w:rsidR="00202220" w:rsidRPr="00E4491B" w:rsidDel="000B7368" w:rsidRDefault="00202220" w:rsidP="00AA7DE3">
            <w:pPr>
              <w:rPr>
                <w:del w:id="1069" w:author="Andreia Faria" w:date="2015-07-05T08:20:00Z"/>
                <w:rFonts w:eastAsia="MS PGothic"/>
                <w:color w:val="000000"/>
                <w:sz w:val="24"/>
                <w:szCs w:val="24"/>
              </w:rPr>
            </w:pPr>
            <w:del w:id="1070" w:author="Andreia Faria" w:date="2015-07-05T08:20:00Z">
              <w:r w:rsidRPr="00E4491B" w:rsidDel="000B7368">
                <w:rPr>
                  <w:rFonts w:eastAsia="MS PGothic"/>
                  <w:color w:val="000000"/>
                </w:rPr>
                <w:delText>medulla (left)</w:delText>
              </w:r>
            </w:del>
          </w:p>
        </w:tc>
        <w:tc>
          <w:tcPr>
            <w:tcW w:w="1755" w:type="dxa"/>
            <w:gridSpan w:val="3"/>
            <w:shd w:val="clear" w:color="auto" w:fill="auto"/>
            <w:vAlign w:val="bottom"/>
          </w:tcPr>
          <w:p w:rsidR="00202220" w:rsidRPr="00E4491B" w:rsidDel="000B7368" w:rsidRDefault="00202220" w:rsidP="00AA7DE3">
            <w:pPr>
              <w:jc w:val="right"/>
              <w:rPr>
                <w:del w:id="1071" w:author="Andreia Faria" w:date="2015-07-05T08:20:00Z"/>
                <w:color w:val="000000"/>
              </w:rPr>
            </w:pPr>
            <w:del w:id="1072" w:author="Andreia Faria" w:date="2015-07-05T08:20:00Z">
              <w:r w:rsidRPr="00E4491B" w:rsidDel="000B7368">
                <w:rPr>
                  <w:color w:val="000000"/>
                </w:rPr>
                <w:delText>0.001701</w:delText>
              </w:r>
            </w:del>
          </w:p>
        </w:tc>
        <w:tc>
          <w:tcPr>
            <w:tcW w:w="1977" w:type="dxa"/>
            <w:gridSpan w:val="3"/>
            <w:shd w:val="clear" w:color="auto" w:fill="auto"/>
            <w:vAlign w:val="bottom"/>
          </w:tcPr>
          <w:p w:rsidR="00202220" w:rsidRPr="00E4491B" w:rsidDel="000B7368" w:rsidRDefault="00202220" w:rsidP="00AA7DE3">
            <w:pPr>
              <w:jc w:val="right"/>
              <w:rPr>
                <w:del w:id="1073" w:author="Andreia Faria" w:date="2015-07-05T08:20:00Z"/>
                <w:color w:val="000000"/>
              </w:rPr>
            </w:pPr>
            <w:del w:id="1074" w:author="Andreia Faria" w:date="2015-07-05T08:20:00Z">
              <w:r w:rsidRPr="00E4491B" w:rsidDel="000B7368">
                <w:rPr>
                  <w:color w:val="000000"/>
                </w:rPr>
                <w:delText>0.000327</w:delText>
              </w:r>
            </w:del>
          </w:p>
        </w:tc>
        <w:tc>
          <w:tcPr>
            <w:tcW w:w="1633" w:type="dxa"/>
            <w:gridSpan w:val="2"/>
            <w:shd w:val="clear" w:color="auto" w:fill="auto"/>
            <w:vAlign w:val="bottom"/>
          </w:tcPr>
          <w:p w:rsidR="00202220" w:rsidRPr="00E4491B" w:rsidDel="000B7368" w:rsidRDefault="00202220" w:rsidP="00AA7DE3">
            <w:pPr>
              <w:jc w:val="right"/>
              <w:rPr>
                <w:del w:id="1075" w:author="Andreia Faria" w:date="2015-07-05T08:20:00Z"/>
                <w:color w:val="000000"/>
              </w:rPr>
            </w:pPr>
            <w:del w:id="1076" w:author="Andreia Faria" w:date="2015-07-05T08:20:00Z">
              <w:r w:rsidRPr="00E4491B" w:rsidDel="000B7368">
                <w:rPr>
                  <w:color w:val="000000"/>
                </w:rPr>
                <w:delText>0.001754</w:delText>
              </w:r>
            </w:del>
          </w:p>
        </w:tc>
        <w:tc>
          <w:tcPr>
            <w:tcW w:w="1123" w:type="dxa"/>
            <w:shd w:val="clear" w:color="auto" w:fill="auto"/>
            <w:vAlign w:val="bottom"/>
          </w:tcPr>
          <w:p w:rsidR="00202220" w:rsidRPr="00E4491B" w:rsidDel="000B7368" w:rsidRDefault="00202220" w:rsidP="00AA7DE3">
            <w:pPr>
              <w:jc w:val="right"/>
              <w:rPr>
                <w:del w:id="1077" w:author="Andreia Faria" w:date="2015-07-05T08:20:00Z"/>
                <w:color w:val="000000"/>
              </w:rPr>
            </w:pPr>
            <w:del w:id="1078" w:author="Andreia Faria" w:date="2015-07-05T08:20:00Z">
              <w:r w:rsidRPr="00E4491B" w:rsidDel="000B7368">
                <w:rPr>
                  <w:color w:val="000000"/>
                </w:rPr>
                <w:delText>0.000217</w:delText>
              </w:r>
            </w:del>
          </w:p>
        </w:tc>
      </w:tr>
      <w:tr w:rsidR="00202220" w:rsidRPr="00E4491B" w:rsidDel="000B7368">
        <w:trPr>
          <w:del w:id="1079" w:author="Andreia Faria" w:date="2015-07-05T08:20:00Z"/>
        </w:trPr>
        <w:tc>
          <w:tcPr>
            <w:tcW w:w="2868" w:type="dxa"/>
            <w:shd w:val="clear" w:color="auto" w:fill="auto"/>
            <w:vAlign w:val="bottom"/>
          </w:tcPr>
          <w:p w:rsidR="00202220" w:rsidRPr="00E4491B" w:rsidDel="000B7368" w:rsidRDefault="00202220" w:rsidP="00AA7DE3">
            <w:pPr>
              <w:rPr>
                <w:del w:id="1080" w:author="Andreia Faria" w:date="2015-07-05T08:20:00Z"/>
                <w:rFonts w:eastAsia="MS PGothic"/>
                <w:color w:val="000000"/>
                <w:sz w:val="24"/>
                <w:szCs w:val="24"/>
              </w:rPr>
            </w:pPr>
            <w:del w:id="1081" w:author="Andreia Faria" w:date="2015-07-05T08:20:00Z">
              <w:r w:rsidRPr="00E4491B" w:rsidDel="000B7368">
                <w:rPr>
                  <w:rFonts w:eastAsia="MS PGothic"/>
                  <w:color w:val="000000"/>
                </w:rPr>
                <w:delText>medulla (right)</w:delText>
              </w:r>
            </w:del>
          </w:p>
        </w:tc>
        <w:tc>
          <w:tcPr>
            <w:tcW w:w="1755" w:type="dxa"/>
            <w:gridSpan w:val="3"/>
            <w:shd w:val="clear" w:color="auto" w:fill="auto"/>
            <w:vAlign w:val="bottom"/>
          </w:tcPr>
          <w:p w:rsidR="00202220" w:rsidRPr="00E4491B" w:rsidDel="000B7368" w:rsidRDefault="00202220" w:rsidP="00AA7DE3">
            <w:pPr>
              <w:jc w:val="right"/>
              <w:rPr>
                <w:del w:id="1082" w:author="Andreia Faria" w:date="2015-07-05T08:20:00Z"/>
                <w:color w:val="000000"/>
              </w:rPr>
            </w:pPr>
            <w:del w:id="1083" w:author="Andreia Faria" w:date="2015-07-05T08:20:00Z">
              <w:r w:rsidRPr="00E4491B" w:rsidDel="000B7368">
                <w:rPr>
                  <w:color w:val="000000"/>
                </w:rPr>
                <w:delText>0.001855</w:delText>
              </w:r>
            </w:del>
          </w:p>
        </w:tc>
        <w:tc>
          <w:tcPr>
            <w:tcW w:w="1977" w:type="dxa"/>
            <w:gridSpan w:val="3"/>
            <w:shd w:val="clear" w:color="auto" w:fill="auto"/>
            <w:vAlign w:val="bottom"/>
          </w:tcPr>
          <w:p w:rsidR="00202220" w:rsidRPr="00E4491B" w:rsidDel="000B7368" w:rsidRDefault="00202220" w:rsidP="00AA7DE3">
            <w:pPr>
              <w:jc w:val="right"/>
              <w:rPr>
                <w:del w:id="1084" w:author="Andreia Faria" w:date="2015-07-05T08:20:00Z"/>
                <w:color w:val="000000"/>
              </w:rPr>
            </w:pPr>
            <w:del w:id="1085" w:author="Andreia Faria" w:date="2015-07-05T08:20:00Z">
              <w:r w:rsidRPr="00E4491B" w:rsidDel="000B7368">
                <w:rPr>
                  <w:color w:val="000000"/>
                </w:rPr>
                <w:delText>0.000361</w:delText>
              </w:r>
            </w:del>
          </w:p>
        </w:tc>
        <w:tc>
          <w:tcPr>
            <w:tcW w:w="1633" w:type="dxa"/>
            <w:gridSpan w:val="2"/>
            <w:shd w:val="clear" w:color="auto" w:fill="auto"/>
            <w:vAlign w:val="bottom"/>
          </w:tcPr>
          <w:p w:rsidR="00202220" w:rsidRPr="00E4491B" w:rsidDel="000B7368" w:rsidRDefault="00202220" w:rsidP="00AA7DE3">
            <w:pPr>
              <w:jc w:val="right"/>
              <w:rPr>
                <w:del w:id="1086" w:author="Andreia Faria" w:date="2015-07-05T08:20:00Z"/>
                <w:color w:val="000000"/>
              </w:rPr>
            </w:pPr>
            <w:del w:id="1087" w:author="Andreia Faria" w:date="2015-07-05T08:20:00Z">
              <w:r w:rsidRPr="00E4491B" w:rsidDel="000B7368">
                <w:rPr>
                  <w:color w:val="000000"/>
                </w:rPr>
                <w:delText>0.001872</w:delText>
              </w:r>
            </w:del>
          </w:p>
        </w:tc>
        <w:tc>
          <w:tcPr>
            <w:tcW w:w="1123" w:type="dxa"/>
            <w:shd w:val="clear" w:color="auto" w:fill="auto"/>
            <w:vAlign w:val="bottom"/>
          </w:tcPr>
          <w:p w:rsidR="00202220" w:rsidRPr="00E4491B" w:rsidDel="000B7368" w:rsidRDefault="00202220" w:rsidP="00AA7DE3">
            <w:pPr>
              <w:jc w:val="right"/>
              <w:rPr>
                <w:del w:id="1088" w:author="Andreia Faria" w:date="2015-07-05T08:20:00Z"/>
                <w:color w:val="000000"/>
              </w:rPr>
            </w:pPr>
            <w:del w:id="1089" w:author="Andreia Faria" w:date="2015-07-05T08:20:00Z">
              <w:r w:rsidRPr="00E4491B" w:rsidDel="000B7368">
                <w:rPr>
                  <w:color w:val="000000"/>
                </w:rPr>
                <w:delText>0.000276</w:delText>
              </w:r>
            </w:del>
          </w:p>
        </w:tc>
      </w:tr>
      <w:tr w:rsidR="00202220" w:rsidRPr="00E4491B" w:rsidDel="000B7368">
        <w:trPr>
          <w:del w:id="1090" w:author="Andreia Faria" w:date="2015-07-05T08:20:00Z"/>
        </w:trPr>
        <w:tc>
          <w:tcPr>
            <w:tcW w:w="2868" w:type="dxa"/>
            <w:shd w:val="clear" w:color="auto" w:fill="auto"/>
            <w:vAlign w:val="bottom"/>
          </w:tcPr>
          <w:p w:rsidR="00202220" w:rsidRPr="00E4491B" w:rsidDel="000B7368" w:rsidRDefault="00202220" w:rsidP="00AA7DE3">
            <w:pPr>
              <w:rPr>
                <w:del w:id="1091" w:author="Andreia Faria" w:date="2015-07-05T08:20:00Z"/>
                <w:rFonts w:eastAsia="MS PGothic"/>
                <w:color w:val="000000"/>
                <w:sz w:val="24"/>
                <w:szCs w:val="24"/>
              </w:rPr>
            </w:pPr>
            <w:del w:id="1092" w:author="Andreia Faria" w:date="2015-07-05T08:20:00Z">
              <w:r w:rsidRPr="00E4491B" w:rsidDel="000B7368">
                <w:rPr>
                  <w:rFonts w:eastAsia="MS PGothic"/>
                  <w:color w:val="000000"/>
                </w:rPr>
                <w:delText>Anterior part of the white matter (left)</w:delText>
              </w:r>
            </w:del>
          </w:p>
        </w:tc>
        <w:tc>
          <w:tcPr>
            <w:tcW w:w="1755" w:type="dxa"/>
            <w:gridSpan w:val="3"/>
            <w:shd w:val="clear" w:color="auto" w:fill="auto"/>
            <w:vAlign w:val="bottom"/>
          </w:tcPr>
          <w:p w:rsidR="00202220" w:rsidRPr="00E4491B" w:rsidDel="000B7368" w:rsidRDefault="00202220" w:rsidP="00AA7DE3">
            <w:pPr>
              <w:jc w:val="right"/>
              <w:rPr>
                <w:del w:id="1093" w:author="Andreia Faria" w:date="2015-07-05T08:20:00Z"/>
                <w:color w:val="000000"/>
              </w:rPr>
            </w:pPr>
            <w:del w:id="1094" w:author="Andreia Faria" w:date="2015-07-05T08:20:00Z">
              <w:r w:rsidRPr="00E4491B" w:rsidDel="000B7368">
                <w:rPr>
                  <w:color w:val="000000"/>
                </w:rPr>
                <w:delText>0.059224</w:delText>
              </w:r>
            </w:del>
          </w:p>
        </w:tc>
        <w:tc>
          <w:tcPr>
            <w:tcW w:w="1977" w:type="dxa"/>
            <w:gridSpan w:val="3"/>
            <w:shd w:val="clear" w:color="auto" w:fill="auto"/>
            <w:vAlign w:val="bottom"/>
          </w:tcPr>
          <w:p w:rsidR="00202220" w:rsidRPr="00E4491B" w:rsidDel="000B7368" w:rsidRDefault="00202220" w:rsidP="00AA7DE3">
            <w:pPr>
              <w:jc w:val="right"/>
              <w:rPr>
                <w:del w:id="1095" w:author="Andreia Faria" w:date="2015-07-05T08:20:00Z"/>
                <w:color w:val="000000"/>
              </w:rPr>
            </w:pPr>
            <w:del w:id="1096" w:author="Andreia Faria" w:date="2015-07-05T08:20:00Z">
              <w:r w:rsidRPr="00E4491B" w:rsidDel="000B7368">
                <w:rPr>
                  <w:color w:val="000000"/>
                </w:rPr>
                <w:delText>0.004091</w:delText>
              </w:r>
            </w:del>
          </w:p>
        </w:tc>
        <w:tc>
          <w:tcPr>
            <w:tcW w:w="1633" w:type="dxa"/>
            <w:gridSpan w:val="2"/>
            <w:shd w:val="clear" w:color="auto" w:fill="auto"/>
            <w:vAlign w:val="bottom"/>
          </w:tcPr>
          <w:p w:rsidR="00202220" w:rsidRPr="00E4491B" w:rsidDel="000B7368" w:rsidRDefault="00202220" w:rsidP="00AA7DE3">
            <w:pPr>
              <w:jc w:val="right"/>
              <w:rPr>
                <w:del w:id="1097" w:author="Andreia Faria" w:date="2015-07-05T08:20:00Z"/>
                <w:color w:val="000000"/>
              </w:rPr>
            </w:pPr>
            <w:del w:id="1098" w:author="Andreia Faria" w:date="2015-07-05T08:20:00Z">
              <w:r w:rsidRPr="00E4491B" w:rsidDel="000B7368">
                <w:rPr>
                  <w:color w:val="000000"/>
                </w:rPr>
                <w:delText>0.058411</w:delText>
              </w:r>
            </w:del>
          </w:p>
        </w:tc>
        <w:tc>
          <w:tcPr>
            <w:tcW w:w="1123" w:type="dxa"/>
            <w:shd w:val="clear" w:color="auto" w:fill="auto"/>
            <w:vAlign w:val="bottom"/>
          </w:tcPr>
          <w:p w:rsidR="00202220" w:rsidRPr="00E4491B" w:rsidDel="000B7368" w:rsidRDefault="00202220" w:rsidP="00AA7DE3">
            <w:pPr>
              <w:jc w:val="right"/>
              <w:rPr>
                <w:del w:id="1099" w:author="Andreia Faria" w:date="2015-07-05T08:20:00Z"/>
                <w:color w:val="000000"/>
              </w:rPr>
            </w:pPr>
            <w:del w:id="1100" w:author="Andreia Faria" w:date="2015-07-05T08:20:00Z">
              <w:r w:rsidRPr="00E4491B" w:rsidDel="000B7368">
                <w:rPr>
                  <w:color w:val="000000"/>
                </w:rPr>
                <w:delText>0.004964</w:delText>
              </w:r>
            </w:del>
          </w:p>
        </w:tc>
      </w:tr>
      <w:tr w:rsidR="00202220" w:rsidRPr="00E4491B" w:rsidDel="000B7368">
        <w:trPr>
          <w:del w:id="1101" w:author="Andreia Faria" w:date="2015-07-05T08:20:00Z"/>
        </w:trPr>
        <w:tc>
          <w:tcPr>
            <w:tcW w:w="2868" w:type="dxa"/>
            <w:shd w:val="clear" w:color="auto" w:fill="auto"/>
            <w:vAlign w:val="bottom"/>
          </w:tcPr>
          <w:p w:rsidR="00202220" w:rsidRPr="00E4491B" w:rsidDel="000B7368" w:rsidRDefault="00202220" w:rsidP="00AA7DE3">
            <w:pPr>
              <w:rPr>
                <w:del w:id="1102" w:author="Andreia Faria" w:date="2015-07-05T08:20:00Z"/>
                <w:rFonts w:eastAsia="MS PGothic"/>
                <w:color w:val="000000"/>
                <w:sz w:val="24"/>
                <w:szCs w:val="24"/>
              </w:rPr>
            </w:pPr>
            <w:del w:id="1103" w:author="Andreia Faria" w:date="2015-07-05T08:20:00Z">
              <w:r w:rsidRPr="00E4491B" w:rsidDel="000B7368">
                <w:rPr>
                  <w:rFonts w:eastAsia="MS PGothic"/>
                  <w:color w:val="000000"/>
                </w:rPr>
                <w:delText>Anterior part of the white matter (right)</w:delText>
              </w:r>
            </w:del>
          </w:p>
        </w:tc>
        <w:tc>
          <w:tcPr>
            <w:tcW w:w="1755" w:type="dxa"/>
            <w:gridSpan w:val="3"/>
            <w:shd w:val="clear" w:color="auto" w:fill="auto"/>
            <w:vAlign w:val="bottom"/>
          </w:tcPr>
          <w:p w:rsidR="00202220" w:rsidRPr="00E4491B" w:rsidDel="000B7368" w:rsidRDefault="00202220" w:rsidP="00AA7DE3">
            <w:pPr>
              <w:jc w:val="right"/>
              <w:rPr>
                <w:del w:id="1104" w:author="Andreia Faria" w:date="2015-07-05T08:20:00Z"/>
                <w:color w:val="000000"/>
              </w:rPr>
            </w:pPr>
            <w:del w:id="1105" w:author="Andreia Faria" w:date="2015-07-05T08:20:00Z">
              <w:r w:rsidRPr="00E4491B" w:rsidDel="000B7368">
                <w:rPr>
                  <w:color w:val="000000"/>
                </w:rPr>
                <w:delText>0.059169</w:delText>
              </w:r>
            </w:del>
          </w:p>
        </w:tc>
        <w:tc>
          <w:tcPr>
            <w:tcW w:w="1977" w:type="dxa"/>
            <w:gridSpan w:val="3"/>
            <w:shd w:val="clear" w:color="auto" w:fill="auto"/>
            <w:vAlign w:val="bottom"/>
          </w:tcPr>
          <w:p w:rsidR="00202220" w:rsidRPr="00E4491B" w:rsidDel="000B7368" w:rsidRDefault="00202220" w:rsidP="00AA7DE3">
            <w:pPr>
              <w:jc w:val="right"/>
              <w:rPr>
                <w:del w:id="1106" w:author="Andreia Faria" w:date="2015-07-05T08:20:00Z"/>
                <w:color w:val="000000"/>
              </w:rPr>
            </w:pPr>
            <w:del w:id="1107" w:author="Andreia Faria" w:date="2015-07-05T08:20:00Z">
              <w:r w:rsidRPr="00E4491B" w:rsidDel="000B7368">
                <w:rPr>
                  <w:color w:val="000000"/>
                </w:rPr>
                <w:delText>0.00373</w:delText>
              </w:r>
            </w:del>
          </w:p>
        </w:tc>
        <w:tc>
          <w:tcPr>
            <w:tcW w:w="1633" w:type="dxa"/>
            <w:gridSpan w:val="2"/>
            <w:shd w:val="clear" w:color="auto" w:fill="auto"/>
            <w:vAlign w:val="bottom"/>
          </w:tcPr>
          <w:p w:rsidR="00202220" w:rsidRPr="00E4491B" w:rsidDel="000B7368" w:rsidRDefault="00202220" w:rsidP="00AA7DE3">
            <w:pPr>
              <w:jc w:val="right"/>
              <w:rPr>
                <w:del w:id="1108" w:author="Andreia Faria" w:date="2015-07-05T08:20:00Z"/>
                <w:color w:val="000000"/>
              </w:rPr>
            </w:pPr>
            <w:del w:id="1109" w:author="Andreia Faria" w:date="2015-07-05T08:20:00Z">
              <w:r w:rsidRPr="00E4491B" w:rsidDel="000B7368">
                <w:rPr>
                  <w:color w:val="000000"/>
                </w:rPr>
                <w:delText>0.058586</w:delText>
              </w:r>
            </w:del>
          </w:p>
        </w:tc>
        <w:tc>
          <w:tcPr>
            <w:tcW w:w="1123" w:type="dxa"/>
            <w:shd w:val="clear" w:color="auto" w:fill="auto"/>
            <w:vAlign w:val="bottom"/>
          </w:tcPr>
          <w:p w:rsidR="00202220" w:rsidRPr="00E4491B" w:rsidDel="000B7368" w:rsidRDefault="00202220" w:rsidP="00AA7DE3">
            <w:pPr>
              <w:jc w:val="right"/>
              <w:rPr>
                <w:del w:id="1110" w:author="Andreia Faria" w:date="2015-07-05T08:20:00Z"/>
                <w:color w:val="000000"/>
              </w:rPr>
            </w:pPr>
            <w:del w:id="1111" w:author="Andreia Faria" w:date="2015-07-05T08:20:00Z">
              <w:r w:rsidRPr="00E4491B" w:rsidDel="000B7368">
                <w:rPr>
                  <w:color w:val="000000"/>
                </w:rPr>
                <w:delText>0.004589</w:delText>
              </w:r>
            </w:del>
          </w:p>
        </w:tc>
      </w:tr>
      <w:tr w:rsidR="00202220" w:rsidRPr="00E4491B" w:rsidDel="000B7368">
        <w:trPr>
          <w:del w:id="1112" w:author="Andreia Faria" w:date="2015-07-05T08:20:00Z"/>
        </w:trPr>
        <w:tc>
          <w:tcPr>
            <w:tcW w:w="2868" w:type="dxa"/>
            <w:shd w:val="clear" w:color="auto" w:fill="auto"/>
            <w:vAlign w:val="bottom"/>
          </w:tcPr>
          <w:p w:rsidR="00202220" w:rsidRPr="00E4491B" w:rsidDel="000B7368" w:rsidRDefault="00202220" w:rsidP="00AA7DE3">
            <w:pPr>
              <w:rPr>
                <w:del w:id="1113" w:author="Andreia Faria" w:date="2015-07-05T08:20:00Z"/>
                <w:color w:val="000000"/>
                <w:sz w:val="24"/>
                <w:szCs w:val="24"/>
              </w:rPr>
            </w:pPr>
            <w:del w:id="1114" w:author="Andreia Faria" w:date="2015-07-05T08:20:00Z">
              <w:r w:rsidRPr="00E4491B" w:rsidDel="000B7368">
                <w:rPr>
                  <w:color w:val="000000"/>
                </w:rPr>
                <w:delText>posterior part of the white matter  (left)</w:delText>
              </w:r>
            </w:del>
          </w:p>
        </w:tc>
        <w:tc>
          <w:tcPr>
            <w:tcW w:w="1755" w:type="dxa"/>
            <w:gridSpan w:val="3"/>
            <w:shd w:val="clear" w:color="auto" w:fill="auto"/>
            <w:vAlign w:val="bottom"/>
          </w:tcPr>
          <w:p w:rsidR="00202220" w:rsidRPr="00E4491B" w:rsidDel="000B7368" w:rsidRDefault="00202220" w:rsidP="00AA7DE3">
            <w:pPr>
              <w:jc w:val="right"/>
              <w:rPr>
                <w:del w:id="1115" w:author="Andreia Faria" w:date="2015-07-05T08:20:00Z"/>
                <w:color w:val="000000"/>
              </w:rPr>
            </w:pPr>
            <w:del w:id="1116" w:author="Andreia Faria" w:date="2015-07-05T08:20:00Z">
              <w:r w:rsidRPr="00E4491B" w:rsidDel="000B7368">
                <w:rPr>
                  <w:color w:val="000000"/>
                </w:rPr>
                <w:delText>0.051696</w:delText>
              </w:r>
            </w:del>
          </w:p>
        </w:tc>
        <w:tc>
          <w:tcPr>
            <w:tcW w:w="1977" w:type="dxa"/>
            <w:gridSpan w:val="3"/>
            <w:shd w:val="clear" w:color="auto" w:fill="auto"/>
            <w:vAlign w:val="bottom"/>
          </w:tcPr>
          <w:p w:rsidR="00202220" w:rsidRPr="00E4491B" w:rsidDel="000B7368" w:rsidRDefault="00202220" w:rsidP="00AA7DE3">
            <w:pPr>
              <w:jc w:val="right"/>
              <w:rPr>
                <w:del w:id="1117" w:author="Andreia Faria" w:date="2015-07-05T08:20:00Z"/>
                <w:color w:val="000000"/>
              </w:rPr>
            </w:pPr>
            <w:del w:id="1118" w:author="Andreia Faria" w:date="2015-07-05T08:20:00Z">
              <w:r w:rsidRPr="00E4491B" w:rsidDel="000B7368">
                <w:rPr>
                  <w:color w:val="000000"/>
                </w:rPr>
                <w:delText>0.003183</w:delText>
              </w:r>
            </w:del>
          </w:p>
        </w:tc>
        <w:tc>
          <w:tcPr>
            <w:tcW w:w="1633" w:type="dxa"/>
            <w:gridSpan w:val="2"/>
            <w:shd w:val="clear" w:color="auto" w:fill="auto"/>
            <w:vAlign w:val="bottom"/>
          </w:tcPr>
          <w:p w:rsidR="00202220" w:rsidRPr="00E4491B" w:rsidDel="000B7368" w:rsidRDefault="00202220" w:rsidP="00AA7DE3">
            <w:pPr>
              <w:jc w:val="right"/>
              <w:rPr>
                <w:del w:id="1119" w:author="Andreia Faria" w:date="2015-07-05T08:20:00Z"/>
                <w:color w:val="000000"/>
              </w:rPr>
            </w:pPr>
            <w:del w:id="1120" w:author="Andreia Faria" w:date="2015-07-05T08:20:00Z">
              <w:r w:rsidRPr="00E4491B" w:rsidDel="000B7368">
                <w:rPr>
                  <w:color w:val="000000"/>
                </w:rPr>
                <w:delText>0.051458</w:delText>
              </w:r>
            </w:del>
          </w:p>
        </w:tc>
        <w:tc>
          <w:tcPr>
            <w:tcW w:w="1123" w:type="dxa"/>
            <w:shd w:val="clear" w:color="auto" w:fill="auto"/>
            <w:vAlign w:val="bottom"/>
          </w:tcPr>
          <w:p w:rsidR="00202220" w:rsidRPr="00E4491B" w:rsidDel="000B7368" w:rsidRDefault="00202220" w:rsidP="00AA7DE3">
            <w:pPr>
              <w:jc w:val="right"/>
              <w:rPr>
                <w:del w:id="1121" w:author="Andreia Faria" w:date="2015-07-05T08:20:00Z"/>
                <w:color w:val="000000"/>
              </w:rPr>
            </w:pPr>
            <w:del w:id="1122" w:author="Andreia Faria" w:date="2015-07-05T08:20:00Z">
              <w:r w:rsidRPr="00E4491B" w:rsidDel="000B7368">
                <w:rPr>
                  <w:color w:val="000000"/>
                </w:rPr>
                <w:delText>0.002609</w:delText>
              </w:r>
            </w:del>
          </w:p>
        </w:tc>
      </w:tr>
      <w:tr w:rsidR="00202220" w:rsidRPr="00E4491B" w:rsidDel="000B7368">
        <w:trPr>
          <w:del w:id="1123" w:author="Andreia Faria" w:date="2015-07-05T08:20:00Z"/>
        </w:trPr>
        <w:tc>
          <w:tcPr>
            <w:tcW w:w="2868" w:type="dxa"/>
            <w:shd w:val="clear" w:color="auto" w:fill="auto"/>
            <w:vAlign w:val="bottom"/>
          </w:tcPr>
          <w:p w:rsidR="00202220" w:rsidRPr="00E4491B" w:rsidDel="000B7368" w:rsidRDefault="00202220" w:rsidP="00AA7DE3">
            <w:pPr>
              <w:rPr>
                <w:del w:id="1124" w:author="Andreia Faria" w:date="2015-07-05T08:20:00Z"/>
                <w:color w:val="000000"/>
                <w:sz w:val="24"/>
                <w:szCs w:val="24"/>
              </w:rPr>
            </w:pPr>
            <w:del w:id="1125" w:author="Andreia Faria" w:date="2015-07-05T08:20:00Z">
              <w:r w:rsidRPr="00E4491B" w:rsidDel="000B7368">
                <w:rPr>
                  <w:color w:val="000000"/>
                </w:rPr>
                <w:delText>posterior part of the white matter  (right)</w:delText>
              </w:r>
            </w:del>
          </w:p>
        </w:tc>
        <w:tc>
          <w:tcPr>
            <w:tcW w:w="1755" w:type="dxa"/>
            <w:gridSpan w:val="3"/>
            <w:shd w:val="clear" w:color="auto" w:fill="auto"/>
            <w:vAlign w:val="bottom"/>
          </w:tcPr>
          <w:p w:rsidR="00202220" w:rsidRPr="00E4491B" w:rsidDel="000B7368" w:rsidRDefault="00202220" w:rsidP="00AA7DE3">
            <w:pPr>
              <w:jc w:val="right"/>
              <w:rPr>
                <w:del w:id="1126" w:author="Andreia Faria" w:date="2015-07-05T08:20:00Z"/>
                <w:color w:val="000000"/>
              </w:rPr>
            </w:pPr>
            <w:del w:id="1127" w:author="Andreia Faria" w:date="2015-07-05T08:20:00Z">
              <w:r w:rsidRPr="00E4491B" w:rsidDel="000B7368">
                <w:rPr>
                  <w:color w:val="000000"/>
                </w:rPr>
                <w:delText>0.051746</w:delText>
              </w:r>
            </w:del>
          </w:p>
        </w:tc>
        <w:tc>
          <w:tcPr>
            <w:tcW w:w="1977" w:type="dxa"/>
            <w:gridSpan w:val="3"/>
            <w:shd w:val="clear" w:color="auto" w:fill="auto"/>
            <w:vAlign w:val="bottom"/>
          </w:tcPr>
          <w:p w:rsidR="00202220" w:rsidRPr="00E4491B" w:rsidDel="000B7368" w:rsidRDefault="00202220" w:rsidP="00AA7DE3">
            <w:pPr>
              <w:jc w:val="right"/>
              <w:rPr>
                <w:del w:id="1128" w:author="Andreia Faria" w:date="2015-07-05T08:20:00Z"/>
                <w:color w:val="000000"/>
              </w:rPr>
            </w:pPr>
            <w:del w:id="1129" w:author="Andreia Faria" w:date="2015-07-05T08:20:00Z">
              <w:r w:rsidRPr="00E4491B" w:rsidDel="000B7368">
                <w:rPr>
                  <w:color w:val="000000"/>
                </w:rPr>
                <w:delText>0.003298</w:delText>
              </w:r>
            </w:del>
          </w:p>
        </w:tc>
        <w:tc>
          <w:tcPr>
            <w:tcW w:w="1633" w:type="dxa"/>
            <w:gridSpan w:val="2"/>
            <w:shd w:val="clear" w:color="auto" w:fill="auto"/>
            <w:vAlign w:val="bottom"/>
          </w:tcPr>
          <w:p w:rsidR="00202220" w:rsidRPr="00E4491B" w:rsidDel="000B7368" w:rsidRDefault="00202220" w:rsidP="00AA7DE3">
            <w:pPr>
              <w:jc w:val="right"/>
              <w:rPr>
                <w:del w:id="1130" w:author="Andreia Faria" w:date="2015-07-05T08:20:00Z"/>
                <w:color w:val="000000"/>
              </w:rPr>
            </w:pPr>
            <w:del w:id="1131" w:author="Andreia Faria" w:date="2015-07-05T08:20:00Z">
              <w:r w:rsidRPr="00E4491B" w:rsidDel="000B7368">
                <w:rPr>
                  <w:color w:val="000000"/>
                </w:rPr>
                <w:delText>0.051262</w:delText>
              </w:r>
            </w:del>
          </w:p>
        </w:tc>
        <w:tc>
          <w:tcPr>
            <w:tcW w:w="1123" w:type="dxa"/>
            <w:shd w:val="clear" w:color="auto" w:fill="auto"/>
            <w:vAlign w:val="bottom"/>
          </w:tcPr>
          <w:p w:rsidR="00202220" w:rsidRPr="00E4491B" w:rsidDel="000B7368" w:rsidRDefault="00202220" w:rsidP="00AA7DE3">
            <w:pPr>
              <w:jc w:val="right"/>
              <w:rPr>
                <w:del w:id="1132" w:author="Andreia Faria" w:date="2015-07-05T08:20:00Z"/>
                <w:color w:val="000000"/>
              </w:rPr>
            </w:pPr>
            <w:del w:id="1133" w:author="Andreia Faria" w:date="2015-07-05T08:20:00Z">
              <w:r w:rsidRPr="00E4491B" w:rsidDel="000B7368">
                <w:rPr>
                  <w:color w:val="000000"/>
                </w:rPr>
                <w:delText>0.003016</w:delText>
              </w:r>
            </w:del>
          </w:p>
        </w:tc>
      </w:tr>
      <w:tr w:rsidR="00202220" w:rsidRPr="00E4491B" w:rsidDel="000B7368">
        <w:trPr>
          <w:del w:id="1134" w:author="Andreia Faria" w:date="2015-07-05T08:20:00Z"/>
        </w:trPr>
        <w:tc>
          <w:tcPr>
            <w:tcW w:w="2868" w:type="dxa"/>
            <w:shd w:val="clear" w:color="auto" w:fill="auto"/>
            <w:vAlign w:val="bottom"/>
          </w:tcPr>
          <w:p w:rsidR="00202220" w:rsidRPr="00E4491B" w:rsidDel="000B7368" w:rsidRDefault="00202220" w:rsidP="00AA7DE3">
            <w:pPr>
              <w:rPr>
                <w:del w:id="1135" w:author="Andreia Faria" w:date="2015-07-05T08:20:00Z"/>
                <w:rFonts w:eastAsia="MS PGothic"/>
                <w:color w:val="000000"/>
                <w:sz w:val="24"/>
                <w:szCs w:val="24"/>
              </w:rPr>
            </w:pPr>
            <w:del w:id="1136" w:author="Andreia Faria" w:date="2015-07-05T08:20:00Z">
              <w:r w:rsidRPr="00E4491B" w:rsidDel="000B7368">
                <w:rPr>
                  <w:rFonts w:eastAsia="MS PGothic"/>
                  <w:color w:val="000000"/>
                </w:rPr>
                <w:delText>Corpus callosum (left)</w:delText>
              </w:r>
            </w:del>
          </w:p>
        </w:tc>
        <w:tc>
          <w:tcPr>
            <w:tcW w:w="1755" w:type="dxa"/>
            <w:gridSpan w:val="3"/>
            <w:shd w:val="clear" w:color="auto" w:fill="auto"/>
            <w:vAlign w:val="bottom"/>
          </w:tcPr>
          <w:p w:rsidR="00202220" w:rsidRPr="00E4491B" w:rsidDel="000B7368" w:rsidRDefault="00202220" w:rsidP="00AA7DE3">
            <w:pPr>
              <w:jc w:val="right"/>
              <w:rPr>
                <w:del w:id="1137" w:author="Andreia Faria" w:date="2015-07-05T08:20:00Z"/>
                <w:color w:val="000000"/>
              </w:rPr>
            </w:pPr>
            <w:del w:id="1138" w:author="Andreia Faria" w:date="2015-07-05T08:20:00Z">
              <w:r w:rsidRPr="00E4491B" w:rsidDel="000B7368">
                <w:rPr>
                  <w:color w:val="000000"/>
                </w:rPr>
                <w:delText>0.009792</w:delText>
              </w:r>
            </w:del>
          </w:p>
        </w:tc>
        <w:tc>
          <w:tcPr>
            <w:tcW w:w="1977" w:type="dxa"/>
            <w:gridSpan w:val="3"/>
            <w:shd w:val="clear" w:color="auto" w:fill="auto"/>
            <w:vAlign w:val="bottom"/>
          </w:tcPr>
          <w:p w:rsidR="00202220" w:rsidRPr="00E4491B" w:rsidDel="000B7368" w:rsidRDefault="00202220" w:rsidP="00AA7DE3">
            <w:pPr>
              <w:jc w:val="right"/>
              <w:rPr>
                <w:del w:id="1139" w:author="Andreia Faria" w:date="2015-07-05T08:20:00Z"/>
                <w:color w:val="000000"/>
              </w:rPr>
            </w:pPr>
            <w:del w:id="1140" w:author="Andreia Faria" w:date="2015-07-05T08:20:00Z">
              <w:r w:rsidRPr="00E4491B" w:rsidDel="000B7368">
                <w:rPr>
                  <w:color w:val="000000"/>
                </w:rPr>
                <w:delText>0.000962</w:delText>
              </w:r>
            </w:del>
          </w:p>
        </w:tc>
        <w:tc>
          <w:tcPr>
            <w:tcW w:w="1633" w:type="dxa"/>
            <w:gridSpan w:val="2"/>
            <w:shd w:val="clear" w:color="auto" w:fill="auto"/>
            <w:vAlign w:val="bottom"/>
          </w:tcPr>
          <w:p w:rsidR="00202220" w:rsidRPr="00E4491B" w:rsidDel="000B7368" w:rsidRDefault="00202220" w:rsidP="00AA7DE3">
            <w:pPr>
              <w:jc w:val="right"/>
              <w:rPr>
                <w:del w:id="1141" w:author="Andreia Faria" w:date="2015-07-05T08:20:00Z"/>
                <w:color w:val="000000"/>
              </w:rPr>
            </w:pPr>
            <w:del w:id="1142" w:author="Andreia Faria" w:date="2015-07-05T08:20:00Z">
              <w:r w:rsidRPr="00E4491B" w:rsidDel="000B7368">
                <w:rPr>
                  <w:color w:val="000000"/>
                </w:rPr>
                <w:delText>0.009918</w:delText>
              </w:r>
            </w:del>
          </w:p>
        </w:tc>
        <w:tc>
          <w:tcPr>
            <w:tcW w:w="1123" w:type="dxa"/>
            <w:shd w:val="clear" w:color="auto" w:fill="auto"/>
            <w:vAlign w:val="bottom"/>
          </w:tcPr>
          <w:p w:rsidR="00202220" w:rsidRPr="00E4491B" w:rsidDel="000B7368" w:rsidRDefault="00202220" w:rsidP="00AA7DE3">
            <w:pPr>
              <w:jc w:val="right"/>
              <w:rPr>
                <w:del w:id="1143" w:author="Andreia Faria" w:date="2015-07-05T08:20:00Z"/>
                <w:color w:val="000000"/>
              </w:rPr>
            </w:pPr>
            <w:del w:id="1144" w:author="Andreia Faria" w:date="2015-07-05T08:20:00Z">
              <w:r w:rsidRPr="00E4491B" w:rsidDel="000B7368">
                <w:rPr>
                  <w:color w:val="000000"/>
                </w:rPr>
                <w:delText>0.001072</w:delText>
              </w:r>
            </w:del>
          </w:p>
        </w:tc>
      </w:tr>
      <w:tr w:rsidR="00202220" w:rsidRPr="00E4491B" w:rsidDel="000B7368">
        <w:trPr>
          <w:del w:id="1145" w:author="Andreia Faria" w:date="2015-07-05T08:20:00Z"/>
        </w:trPr>
        <w:tc>
          <w:tcPr>
            <w:tcW w:w="2868" w:type="dxa"/>
            <w:shd w:val="clear" w:color="auto" w:fill="auto"/>
            <w:vAlign w:val="bottom"/>
          </w:tcPr>
          <w:p w:rsidR="00202220" w:rsidRPr="00E4491B" w:rsidDel="000B7368" w:rsidRDefault="00202220" w:rsidP="00AA7DE3">
            <w:pPr>
              <w:rPr>
                <w:del w:id="1146" w:author="Andreia Faria" w:date="2015-07-05T08:20:00Z"/>
                <w:rFonts w:eastAsia="MS PGothic"/>
                <w:color w:val="000000"/>
                <w:sz w:val="24"/>
                <w:szCs w:val="24"/>
              </w:rPr>
            </w:pPr>
            <w:del w:id="1147" w:author="Andreia Faria" w:date="2015-07-05T08:20:00Z">
              <w:r w:rsidRPr="00E4491B" w:rsidDel="000B7368">
                <w:rPr>
                  <w:rFonts w:eastAsia="MS PGothic"/>
                  <w:color w:val="000000"/>
                </w:rPr>
                <w:delText>Corpus callosum (right)</w:delText>
              </w:r>
            </w:del>
          </w:p>
        </w:tc>
        <w:tc>
          <w:tcPr>
            <w:tcW w:w="1755" w:type="dxa"/>
            <w:gridSpan w:val="3"/>
            <w:shd w:val="clear" w:color="auto" w:fill="auto"/>
            <w:vAlign w:val="bottom"/>
          </w:tcPr>
          <w:p w:rsidR="00202220" w:rsidRPr="00E4491B" w:rsidDel="000B7368" w:rsidRDefault="00202220" w:rsidP="00AA7DE3">
            <w:pPr>
              <w:jc w:val="right"/>
              <w:rPr>
                <w:del w:id="1148" w:author="Andreia Faria" w:date="2015-07-05T08:20:00Z"/>
                <w:color w:val="000000"/>
              </w:rPr>
            </w:pPr>
            <w:del w:id="1149" w:author="Andreia Faria" w:date="2015-07-05T08:20:00Z">
              <w:r w:rsidRPr="00E4491B" w:rsidDel="000B7368">
                <w:rPr>
                  <w:color w:val="000000"/>
                </w:rPr>
                <w:delText>0.010259</w:delText>
              </w:r>
            </w:del>
          </w:p>
        </w:tc>
        <w:tc>
          <w:tcPr>
            <w:tcW w:w="1977" w:type="dxa"/>
            <w:gridSpan w:val="3"/>
            <w:shd w:val="clear" w:color="auto" w:fill="auto"/>
            <w:vAlign w:val="bottom"/>
          </w:tcPr>
          <w:p w:rsidR="00202220" w:rsidRPr="00E4491B" w:rsidDel="000B7368" w:rsidRDefault="00202220" w:rsidP="00AA7DE3">
            <w:pPr>
              <w:jc w:val="right"/>
              <w:rPr>
                <w:del w:id="1150" w:author="Andreia Faria" w:date="2015-07-05T08:20:00Z"/>
                <w:color w:val="000000"/>
              </w:rPr>
            </w:pPr>
            <w:del w:id="1151" w:author="Andreia Faria" w:date="2015-07-05T08:20:00Z">
              <w:r w:rsidRPr="00E4491B" w:rsidDel="000B7368">
                <w:rPr>
                  <w:color w:val="000000"/>
                </w:rPr>
                <w:delText>0.00105</w:delText>
              </w:r>
            </w:del>
          </w:p>
        </w:tc>
        <w:tc>
          <w:tcPr>
            <w:tcW w:w="1633" w:type="dxa"/>
            <w:gridSpan w:val="2"/>
            <w:shd w:val="clear" w:color="auto" w:fill="auto"/>
            <w:vAlign w:val="bottom"/>
          </w:tcPr>
          <w:p w:rsidR="00202220" w:rsidRPr="00E4491B" w:rsidDel="000B7368" w:rsidRDefault="00202220" w:rsidP="00AA7DE3">
            <w:pPr>
              <w:jc w:val="right"/>
              <w:rPr>
                <w:del w:id="1152" w:author="Andreia Faria" w:date="2015-07-05T08:20:00Z"/>
                <w:color w:val="000000"/>
              </w:rPr>
            </w:pPr>
            <w:del w:id="1153" w:author="Andreia Faria" w:date="2015-07-05T08:20:00Z">
              <w:r w:rsidRPr="00E4491B" w:rsidDel="000B7368">
                <w:rPr>
                  <w:color w:val="000000"/>
                </w:rPr>
                <w:delText>0.01052</w:delText>
              </w:r>
            </w:del>
          </w:p>
        </w:tc>
        <w:tc>
          <w:tcPr>
            <w:tcW w:w="1123" w:type="dxa"/>
            <w:shd w:val="clear" w:color="auto" w:fill="auto"/>
            <w:vAlign w:val="bottom"/>
          </w:tcPr>
          <w:p w:rsidR="00202220" w:rsidRPr="00E4491B" w:rsidDel="000B7368" w:rsidRDefault="00202220" w:rsidP="00AA7DE3">
            <w:pPr>
              <w:jc w:val="right"/>
              <w:rPr>
                <w:del w:id="1154" w:author="Andreia Faria" w:date="2015-07-05T08:20:00Z"/>
                <w:color w:val="000000"/>
              </w:rPr>
            </w:pPr>
            <w:del w:id="1155" w:author="Andreia Faria" w:date="2015-07-05T08:20:00Z">
              <w:r w:rsidRPr="00E4491B" w:rsidDel="000B7368">
                <w:rPr>
                  <w:color w:val="000000"/>
                </w:rPr>
                <w:delText>0.001004</w:delText>
              </w:r>
            </w:del>
          </w:p>
        </w:tc>
      </w:tr>
      <w:tr w:rsidR="00202220" w:rsidRPr="00E4491B" w:rsidDel="000B7368">
        <w:trPr>
          <w:del w:id="1156" w:author="Andreia Faria" w:date="2015-07-05T08:20:00Z"/>
        </w:trPr>
        <w:tc>
          <w:tcPr>
            <w:tcW w:w="2868" w:type="dxa"/>
            <w:shd w:val="clear" w:color="auto" w:fill="auto"/>
            <w:vAlign w:val="bottom"/>
          </w:tcPr>
          <w:p w:rsidR="00202220" w:rsidRPr="00E4491B" w:rsidDel="000B7368" w:rsidRDefault="00202220" w:rsidP="00AA7DE3">
            <w:pPr>
              <w:rPr>
                <w:del w:id="1157" w:author="Andreia Faria" w:date="2015-07-05T08:20:00Z"/>
                <w:color w:val="000000"/>
                <w:sz w:val="24"/>
                <w:szCs w:val="24"/>
              </w:rPr>
            </w:pPr>
            <w:del w:id="1158" w:author="Andreia Faria" w:date="2015-07-05T08:20:00Z">
              <w:r w:rsidRPr="00E4491B" w:rsidDel="000B7368">
                <w:rPr>
                  <w:color w:val="000000"/>
                </w:rPr>
                <w:delText>Inferior part of the white matter (left)</w:delText>
              </w:r>
            </w:del>
          </w:p>
        </w:tc>
        <w:tc>
          <w:tcPr>
            <w:tcW w:w="1755" w:type="dxa"/>
            <w:gridSpan w:val="3"/>
            <w:shd w:val="clear" w:color="auto" w:fill="auto"/>
            <w:vAlign w:val="bottom"/>
          </w:tcPr>
          <w:p w:rsidR="00202220" w:rsidRPr="00E4491B" w:rsidDel="000B7368" w:rsidRDefault="00202220" w:rsidP="00AA7DE3">
            <w:pPr>
              <w:jc w:val="right"/>
              <w:rPr>
                <w:del w:id="1159" w:author="Andreia Faria" w:date="2015-07-05T08:20:00Z"/>
                <w:color w:val="000000"/>
              </w:rPr>
            </w:pPr>
            <w:del w:id="1160" w:author="Andreia Faria" w:date="2015-07-05T08:20:00Z">
              <w:r w:rsidRPr="00E4491B" w:rsidDel="000B7368">
                <w:rPr>
                  <w:color w:val="000000"/>
                </w:rPr>
                <w:delText>0.040475</w:delText>
              </w:r>
            </w:del>
          </w:p>
        </w:tc>
        <w:tc>
          <w:tcPr>
            <w:tcW w:w="1977" w:type="dxa"/>
            <w:gridSpan w:val="3"/>
            <w:shd w:val="clear" w:color="auto" w:fill="auto"/>
            <w:vAlign w:val="bottom"/>
          </w:tcPr>
          <w:p w:rsidR="00202220" w:rsidRPr="00E4491B" w:rsidDel="000B7368" w:rsidRDefault="00202220" w:rsidP="00AA7DE3">
            <w:pPr>
              <w:jc w:val="right"/>
              <w:rPr>
                <w:del w:id="1161" w:author="Andreia Faria" w:date="2015-07-05T08:20:00Z"/>
                <w:color w:val="000000"/>
              </w:rPr>
            </w:pPr>
            <w:del w:id="1162" w:author="Andreia Faria" w:date="2015-07-05T08:20:00Z">
              <w:r w:rsidRPr="00E4491B" w:rsidDel="000B7368">
                <w:rPr>
                  <w:color w:val="000000"/>
                </w:rPr>
                <w:delText>0.001683</w:delText>
              </w:r>
            </w:del>
          </w:p>
        </w:tc>
        <w:tc>
          <w:tcPr>
            <w:tcW w:w="1633" w:type="dxa"/>
            <w:gridSpan w:val="2"/>
            <w:shd w:val="clear" w:color="auto" w:fill="auto"/>
            <w:vAlign w:val="bottom"/>
          </w:tcPr>
          <w:p w:rsidR="00202220" w:rsidRPr="00E4491B" w:rsidDel="000B7368" w:rsidRDefault="00202220" w:rsidP="00AA7DE3">
            <w:pPr>
              <w:jc w:val="right"/>
              <w:rPr>
                <w:del w:id="1163" w:author="Andreia Faria" w:date="2015-07-05T08:20:00Z"/>
                <w:color w:val="000000"/>
              </w:rPr>
            </w:pPr>
            <w:del w:id="1164" w:author="Andreia Faria" w:date="2015-07-05T08:20:00Z">
              <w:r w:rsidRPr="00E4491B" w:rsidDel="000B7368">
                <w:rPr>
                  <w:color w:val="000000"/>
                </w:rPr>
                <w:delText>0.039224</w:delText>
              </w:r>
            </w:del>
          </w:p>
        </w:tc>
        <w:tc>
          <w:tcPr>
            <w:tcW w:w="1123" w:type="dxa"/>
            <w:shd w:val="clear" w:color="auto" w:fill="auto"/>
            <w:vAlign w:val="bottom"/>
          </w:tcPr>
          <w:p w:rsidR="00202220" w:rsidRPr="00E4491B" w:rsidDel="000B7368" w:rsidRDefault="00202220" w:rsidP="00AA7DE3">
            <w:pPr>
              <w:jc w:val="right"/>
              <w:rPr>
                <w:del w:id="1165" w:author="Andreia Faria" w:date="2015-07-05T08:20:00Z"/>
                <w:color w:val="000000"/>
              </w:rPr>
            </w:pPr>
            <w:del w:id="1166" w:author="Andreia Faria" w:date="2015-07-05T08:20:00Z">
              <w:r w:rsidRPr="00E4491B" w:rsidDel="000B7368">
                <w:rPr>
                  <w:color w:val="000000"/>
                </w:rPr>
                <w:delText>0.002098</w:delText>
              </w:r>
            </w:del>
          </w:p>
        </w:tc>
      </w:tr>
      <w:tr w:rsidR="00202220" w:rsidRPr="00E4491B" w:rsidDel="000B7368">
        <w:trPr>
          <w:del w:id="1167" w:author="Andreia Faria" w:date="2015-07-05T08:20:00Z"/>
        </w:trPr>
        <w:tc>
          <w:tcPr>
            <w:tcW w:w="2868" w:type="dxa"/>
            <w:shd w:val="clear" w:color="auto" w:fill="auto"/>
            <w:vAlign w:val="bottom"/>
          </w:tcPr>
          <w:p w:rsidR="00202220" w:rsidRPr="00E4491B" w:rsidDel="000B7368" w:rsidRDefault="00202220" w:rsidP="00AA7DE3">
            <w:pPr>
              <w:rPr>
                <w:del w:id="1168" w:author="Andreia Faria" w:date="2015-07-05T08:20:00Z"/>
                <w:color w:val="000000"/>
                <w:sz w:val="24"/>
                <w:szCs w:val="24"/>
              </w:rPr>
            </w:pPr>
            <w:del w:id="1169" w:author="Andreia Faria" w:date="2015-07-05T08:20:00Z">
              <w:r w:rsidRPr="00E4491B" w:rsidDel="000B7368">
                <w:rPr>
                  <w:color w:val="000000"/>
                </w:rPr>
                <w:delText>Inferior part of the white matter (right)</w:delText>
              </w:r>
            </w:del>
          </w:p>
        </w:tc>
        <w:tc>
          <w:tcPr>
            <w:tcW w:w="1755" w:type="dxa"/>
            <w:gridSpan w:val="3"/>
            <w:shd w:val="clear" w:color="auto" w:fill="auto"/>
            <w:vAlign w:val="bottom"/>
          </w:tcPr>
          <w:p w:rsidR="00202220" w:rsidRPr="00E4491B" w:rsidDel="000B7368" w:rsidRDefault="00202220" w:rsidP="00AA7DE3">
            <w:pPr>
              <w:jc w:val="right"/>
              <w:rPr>
                <w:del w:id="1170" w:author="Andreia Faria" w:date="2015-07-05T08:20:00Z"/>
                <w:color w:val="000000"/>
              </w:rPr>
            </w:pPr>
            <w:del w:id="1171" w:author="Andreia Faria" w:date="2015-07-05T08:20:00Z">
              <w:r w:rsidRPr="00E4491B" w:rsidDel="000B7368">
                <w:rPr>
                  <w:color w:val="000000"/>
                </w:rPr>
                <w:delText>0.03949</w:delText>
              </w:r>
            </w:del>
          </w:p>
        </w:tc>
        <w:tc>
          <w:tcPr>
            <w:tcW w:w="1977" w:type="dxa"/>
            <w:gridSpan w:val="3"/>
            <w:shd w:val="clear" w:color="auto" w:fill="auto"/>
            <w:vAlign w:val="bottom"/>
          </w:tcPr>
          <w:p w:rsidR="00202220" w:rsidRPr="00E4491B" w:rsidDel="000B7368" w:rsidRDefault="00202220" w:rsidP="00AA7DE3">
            <w:pPr>
              <w:jc w:val="right"/>
              <w:rPr>
                <w:del w:id="1172" w:author="Andreia Faria" w:date="2015-07-05T08:20:00Z"/>
                <w:color w:val="000000"/>
              </w:rPr>
            </w:pPr>
            <w:del w:id="1173" w:author="Andreia Faria" w:date="2015-07-05T08:20:00Z">
              <w:r w:rsidRPr="00E4491B" w:rsidDel="000B7368">
                <w:rPr>
                  <w:color w:val="000000"/>
                </w:rPr>
                <w:delText>0.001747</w:delText>
              </w:r>
            </w:del>
          </w:p>
        </w:tc>
        <w:tc>
          <w:tcPr>
            <w:tcW w:w="1633" w:type="dxa"/>
            <w:gridSpan w:val="2"/>
            <w:shd w:val="clear" w:color="auto" w:fill="auto"/>
            <w:vAlign w:val="bottom"/>
          </w:tcPr>
          <w:p w:rsidR="00202220" w:rsidRPr="00E4491B" w:rsidDel="000B7368" w:rsidRDefault="00202220" w:rsidP="00AA7DE3">
            <w:pPr>
              <w:jc w:val="right"/>
              <w:rPr>
                <w:del w:id="1174" w:author="Andreia Faria" w:date="2015-07-05T08:20:00Z"/>
                <w:color w:val="000000"/>
              </w:rPr>
            </w:pPr>
            <w:del w:id="1175" w:author="Andreia Faria" w:date="2015-07-05T08:20:00Z">
              <w:r w:rsidRPr="00E4491B" w:rsidDel="000B7368">
                <w:rPr>
                  <w:color w:val="000000"/>
                </w:rPr>
                <w:delText>0.038055</w:delText>
              </w:r>
            </w:del>
          </w:p>
        </w:tc>
        <w:tc>
          <w:tcPr>
            <w:tcW w:w="1123" w:type="dxa"/>
            <w:shd w:val="clear" w:color="auto" w:fill="auto"/>
            <w:vAlign w:val="bottom"/>
          </w:tcPr>
          <w:p w:rsidR="00202220" w:rsidRPr="00E4491B" w:rsidDel="000B7368" w:rsidRDefault="00202220" w:rsidP="00AA7DE3">
            <w:pPr>
              <w:jc w:val="right"/>
              <w:rPr>
                <w:del w:id="1176" w:author="Andreia Faria" w:date="2015-07-05T08:20:00Z"/>
                <w:color w:val="000000"/>
              </w:rPr>
            </w:pPr>
            <w:del w:id="1177" w:author="Andreia Faria" w:date="2015-07-05T08:20:00Z">
              <w:r w:rsidRPr="00E4491B" w:rsidDel="000B7368">
                <w:rPr>
                  <w:color w:val="000000"/>
                </w:rPr>
                <w:delText>0.002136</w:delText>
              </w:r>
            </w:del>
          </w:p>
        </w:tc>
      </w:tr>
      <w:tr w:rsidR="00202220" w:rsidRPr="00E4491B" w:rsidDel="000B7368">
        <w:trPr>
          <w:del w:id="1178" w:author="Andreia Faria" w:date="2015-07-05T08:20:00Z"/>
        </w:trPr>
        <w:tc>
          <w:tcPr>
            <w:tcW w:w="2868" w:type="dxa"/>
            <w:shd w:val="clear" w:color="auto" w:fill="auto"/>
            <w:vAlign w:val="bottom"/>
          </w:tcPr>
          <w:p w:rsidR="00202220" w:rsidRPr="00E4491B" w:rsidDel="000B7368" w:rsidRDefault="00202220" w:rsidP="00AA7DE3">
            <w:pPr>
              <w:rPr>
                <w:del w:id="1179" w:author="Andreia Faria" w:date="2015-07-05T08:20:00Z"/>
                <w:color w:val="000000"/>
                <w:sz w:val="24"/>
                <w:szCs w:val="24"/>
              </w:rPr>
            </w:pPr>
            <w:del w:id="1180" w:author="Andreia Faria" w:date="2015-07-05T08:20:00Z">
              <w:r w:rsidRPr="00E4491B" w:rsidDel="000B7368">
                <w:rPr>
                  <w:color w:val="000000"/>
                </w:rPr>
                <w:delText>White matter of the limbic system (left)</w:delText>
              </w:r>
            </w:del>
          </w:p>
        </w:tc>
        <w:tc>
          <w:tcPr>
            <w:tcW w:w="1755" w:type="dxa"/>
            <w:gridSpan w:val="3"/>
            <w:shd w:val="clear" w:color="auto" w:fill="auto"/>
            <w:vAlign w:val="bottom"/>
          </w:tcPr>
          <w:p w:rsidR="00202220" w:rsidRPr="00E4491B" w:rsidDel="000B7368" w:rsidRDefault="00202220" w:rsidP="00AA7DE3">
            <w:pPr>
              <w:jc w:val="right"/>
              <w:rPr>
                <w:del w:id="1181" w:author="Andreia Faria" w:date="2015-07-05T08:20:00Z"/>
                <w:color w:val="000000"/>
              </w:rPr>
            </w:pPr>
            <w:del w:id="1182" w:author="Andreia Faria" w:date="2015-07-05T08:20:00Z">
              <w:r w:rsidRPr="00E4491B" w:rsidDel="000B7368">
                <w:rPr>
                  <w:color w:val="000000"/>
                </w:rPr>
                <w:delText>0.008327</w:delText>
              </w:r>
            </w:del>
          </w:p>
        </w:tc>
        <w:tc>
          <w:tcPr>
            <w:tcW w:w="1977" w:type="dxa"/>
            <w:gridSpan w:val="3"/>
            <w:shd w:val="clear" w:color="auto" w:fill="auto"/>
            <w:vAlign w:val="bottom"/>
          </w:tcPr>
          <w:p w:rsidR="00202220" w:rsidRPr="00E4491B" w:rsidDel="000B7368" w:rsidRDefault="00202220" w:rsidP="00AA7DE3">
            <w:pPr>
              <w:jc w:val="right"/>
              <w:rPr>
                <w:del w:id="1183" w:author="Andreia Faria" w:date="2015-07-05T08:20:00Z"/>
                <w:color w:val="000000"/>
              </w:rPr>
            </w:pPr>
            <w:del w:id="1184" w:author="Andreia Faria" w:date="2015-07-05T08:20:00Z">
              <w:r w:rsidRPr="00E4491B" w:rsidDel="000B7368">
                <w:rPr>
                  <w:color w:val="000000"/>
                </w:rPr>
                <w:delText>0.000594</w:delText>
              </w:r>
            </w:del>
          </w:p>
        </w:tc>
        <w:tc>
          <w:tcPr>
            <w:tcW w:w="1633" w:type="dxa"/>
            <w:gridSpan w:val="2"/>
            <w:shd w:val="clear" w:color="auto" w:fill="auto"/>
            <w:vAlign w:val="bottom"/>
          </w:tcPr>
          <w:p w:rsidR="00202220" w:rsidRPr="00E4491B" w:rsidDel="000B7368" w:rsidRDefault="00202220" w:rsidP="00AA7DE3">
            <w:pPr>
              <w:jc w:val="right"/>
              <w:rPr>
                <w:del w:id="1185" w:author="Andreia Faria" w:date="2015-07-05T08:20:00Z"/>
                <w:color w:val="000000"/>
              </w:rPr>
            </w:pPr>
            <w:del w:id="1186" w:author="Andreia Faria" w:date="2015-07-05T08:20:00Z">
              <w:r w:rsidRPr="00E4491B" w:rsidDel="000B7368">
                <w:rPr>
                  <w:color w:val="000000"/>
                </w:rPr>
                <w:delText>0.008134</w:delText>
              </w:r>
            </w:del>
          </w:p>
        </w:tc>
        <w:tc>
          <w:tcPr>
            <w:tcW w:w="1123" w:type="dxa"/>
            <w:shd w:val="clear" w:color="auto" w:fill="auto"/>
            <w:vAlign w:val="bottom"/>
          </w:tcPr>
          <w:p w:rsidR="00202220" w:rsidRPr="00E4491B" w:rsidDel="000B7368" w:rsidRDefault="00202220" w:rsidP="00AA7DE3">
            <w:pPr>
              <w:jc w:val="right"/>
              <w:rPr>
                <w:del w:id="1187" w:author="Andreia Faria" w:date="2015-07-05T08:20:00Z"/>
                <w:color w:val="000000"/>
              </w:rPr>
            </w:pPr>
            <w:del w:id="1188" w:author="Andreia Faria" w:date="2015-07-05T08:20:00Z">
              <w:r w:rsidRPr="00E4491B" w:rsidDel="000B7368">
                <w:rPr>
                  <w:color w:val="000000"/>
                </w:rPr>
                <w:delText>0.000525</w:delText>
              </w:r>
            </w:del>
          </w:p>
        </w:tc>
      </w:tr>
      <w:tr w:rsidR="00202220" w:rsidRPr="00E4491B" w:rsidDel="000B7368">
        <w:trPr>
          <w:del w:id="1189" w:author="Andreia Faria" w:date="2015-07-05T08:20:00Z"/>
        </w:trPr>
        <w:tc>
          <w:tcPr>
            <w:tcW w:w="2868" w:type="dxa"/>
            <w:shd w:val="clear" w:color="auto" w:fill="auto"/>
            <w:vAlign w:val="bottom"/>
          </w:tcPr>
          <w:p w:rsidR="00202220" w:rsidRPr="00E4491B" w:rsidDel="000B7368" w:rsidRDefault="00202220" w:rsidP="00AA7DE3">
            <w:pPr>
              <w:rPr>
                <w:del w:id="1190" w:author="Andreia Faria" w:date="2015-07-05T08:20:00Z"/>
                <w:color w:val="000000"/>
                <w:sz w:val="24"/>
                <w:szCs w:val="24"/>
              </w:rPr>
            </w:pPr>
            <w:del w:id="1191" w:author="Andreia Faria" w:date="2015-07-05T08:20:00Z">
              <w:r w:rsidRPr="00E4491B" w:rsidDel="000B7368">
                <w:rPr>
                  <w:color w:val="000000"/>
                </w:rPr>
                <w:delText>White matter of the limbic system (right)</w:delText>
              </w:r>
            </w:del>
          </w:p>
        </w:tc>
        <w:tc>
          <w:tcPr>
            <w:tcW w:w="1755" w:type="dxa"/>
            <w:gridSpan w:val="3"/>
            <w:shd w:val="clear" w:color="auto" w:fill="auto"/>
            <w:vAlign w:val="bottom"/>
          </w:tcPr>
          <w:p w:rsidR="00202220" w:rsidRPr="00E4491B" w:rsidDel="000B7368" w:rsidRDefault="00202220" w:rsidP="00AA7DE3">
            <w:pPr>
              <w:jc w:val="right"/>
              <w:rPr>
                <w:del w:id="1192" w:author="Andreia Faria" w:date="2015-07-05T08:20:00Z"/>
                <w:color w:val="000000"/>
              </w:rPr>
            </w:pPr>
            <w:del w:id="1193" w:author="Andreia Faria" w:date="2015-07-05T08:20:00Z">
              <w:r w:rsidRPr="00E4491B" w:rsidDel="000B7368">
                <w:rPr>
                  <w:color w:val="000000"/>
                </w:rPr>
                <w:delText>0.008066</w:delText>
              </w:r>
            </w:del>
          </w:p>
        </w:tc>
        <w:tc>
          <w:tcPr>
            <w:tcW w:w="1977" w:type="dxa"/>
            <w:gridSpan w:val="3"/>
            <w:shd w:val="clear" w:color="auto" w:fill="auto"/>
            <w:vAlign w:val="bottom"/>
          </w:tcPr>
          <w:p w:rsidR="00202220" w:rsidRPr="00E4491B" w:rsidDel="000B7368" w:rsidRDefault="00202220" w:rsidP="00AA7DE3">
            <w:pPr>
              <w:jc w:val="right"/>
              <w:rPr>
                <w:del w:id="1194" w:author="Andreia Faria" w:date="2015-07-05T08:20:00Z"/>
                <w:color w:val="000000"/>
              </w:rPr>
            </w:pPr>
            <w:del w:id="1195" w:author="Andreia Faria" w:date="2015-07-05T08:20:00Z">
              <w:r w:rsidRPr="00E4491B" w:rsidDel="000B7368">
                <w:rPr>
                  <w:color w:val="000000"/>
                </w:rPr>
                <w:delText>0.000544</w:delText>
              </w:r>
            </w:del>
          </w:p>
        </w:tc>
        <w:tc>
          <w:tcPr>
            <w:tcW w:w="1633" w:type="dxa"/>
            <w:gridSpan w:val="2"/>
            <w:shd w:val="clear" w:color="auto" w:fill="auto"/>
            <w:vAlign w:val="bottom"/>
          </w:tcPr>
          <w:p w:rsidR="00202220" w:rsidRPr="00E4491B" w:rsidDel="000B7368" w:rsidRDefault="00202220" w:rsidP="00AA7DE3">
            <w:pPr>
              <w:jc w:val="right"/>
              <w:rPr>
                <w:del w:id="1196" w:author="Andreia Faria" w:date="2015-07-05T08:20:00Z"/>
                <w:color w:val="000000"/>
              </w:rPr>
            </w:pPr>
            <w:del w:id="1197" w:author="Andreia Faria" w:date="2015-07-05T08:20:00Z">
              <w:r w:rsidRPr="00E4491B" w:rsidDel="000B7368">
                <w:rPr>
                  <w:color w:val="000000"/>
                </w:rPr>
                <w:delText>0.007895</w:delText>
              </w:r>
            </w:del>
          </w:p>
        </w:tc>
        <w:tc>
          <w:tcPr>
            <w:tcW w:w="1123" w:type="dxa"/>
            <w:shd w:val="clear" w:color="auto" w:fill="auto"/>
            <w:vAlign w:val="bottom"/>
          </w:tcPr>
          <w:p w:rsidR="00202220" w:rsidRPr="00E4491B" w:rsidDel="000B7368" w:rsidRDefault="00202220" w:rsidP="00AA7DE3">
            <w:pPr>
              <w:jc w:val="right"/>
              <w:rPr>
                <w:del w:id="1198" w:author="Andreia Faria" w:date="2015-07-05T08:20:00Z"/>
                <w:color w:val="000000"/>
              </w:rPr>
            </w:pPr>
            <w:del w:id="1199" w:author="Andreia Faria" w:date="2015-07-05T08:20:00Z">
              <w:r w:rsidRPr="00E4491B" w:rsidDel="000B7368">
                <w:rPr>
                  <w:color w:val="000000"/>
                </w:rPr>
                <w:delText>0.000585</w:delText>
              </w:r>
            </w:del>
          </w:p>
        </w:tc>
      </w:tr>
      <w:tr w:rsidR="00202220" w:rsidRPr="00E4491B" w:rsidDel="000B7368">
        <w:trPr>
          <w:del w:id="1200" w:author="Andreia Faria" w:date="2015-07-05T08:20:00Z"/>
        </w:trPr>
        <w:tc>
          <w:tcPr>
            <w:tcW w:w="2868" w:type="dxa"/>
            <w:shd w:val="clear" w:color="auto" w:fill="FFFF00"/>
          </w:tcPr>
          <w:p w:rsidR="00202220" w:rsidRPr="00E4491B" w:rsidDel="000B7368" w:rsidRDefault="00202220" w:rsidP="00AA7DE3">
            <w:pPr>
              <w:rPr>
                <w:del w:id="1201" w:author="Andreia Faria" w:date="2015-07-05T08:20:00Z"/>
              </w:rPr>
            </w:pPr>
            <w:del w:id="1202" w:author="Andreia Faria" w:date="2015-07-05T08:20:00Z">
              <w:r w:rsidRPr="00E4491B" w:rsidDel="000B7368">
                <w:delText>Lateral ventricle   (left)</w:delText>
              </w:r>
            </w:del>
          </w:p>
        </w:tc>
        <w:tc>
          <w:tcPr>
            <w:tcW w:w="1755" w:type="dxa"/>
            <w:gridSpan w:val="3"/>
            <w:shd w:val="clear" w:color="auto" w:fill="FFFF00"/>
            <w:vAlign w:val="bottom"/>
          </w:tcPr>
          <w:p w:rsidR="00202220" w:rsidRPr="00E4491B" w:rsidDel="000B7368" w:rsidRDefault="00202220" w:rsidP="00AA7DE3">
            <w:pPr>
              <w:jc w:val="right"/>
              <w:rPr>
                <w:del w:id="1203" w:author="Andreia Faria" w:date="2015-07-05T08:20:00Z"/>
                <w:color w:val="000000"/>
              </w:rPr>
            </w:pPr>
            <w:del w:id="1204" w:author="Andreia Faria" w:date="2015-07-05T08:20:00Z">
              <w:r w:rsidRPr="00E4491B" w:rsidDel="000B7368">
                <w:rPr>
                  <w:color w:val="000000"/>
                </w:rPr>
                <w:delText>0.01517</w:delText>
              </w:r>
            </w:del>
          </w:p>
        </w:tc>
        <w:tc>
          <w:tcPr>
            <w:tcW w:w="1977" w:type="dxa"/>
            <w:gridSpan w:val="3"/>
            <w:shd w:val="clear" w:color="auto" w:fill="FFFF00"/>
            <w:vAlign w:val="bottom"/>
          </w:tcPr>
          <w:p w:rsidR="00202220" w:rsidRPr="00E4491B" w:rsidDel="000B7368" w:rsidRDefault="00202220" w:rsidP="00AA7DE3">
            <w:pPr>
              <w:jc w:val="right"/>
              <w:rPr>
                <w:del w:id="1205" w:author="Andreia Faria" w:date="2015-07-05T08:20:00Z"/>
                <w:color w:val="000000"/>
              </w:rPr>
            </w:pPr>
            <w:del w:id="1206" w:author="Andreia Faria" w:date="2015-07-05T08:20:00Z">
              <w:r w:rsidRPr="00E4491B" w:rsidDel="000B7368">
                <w:rPr>
                  <w:color w:val="000000"/>
                </w:rPr>
                <w:delText>0.006392</w:delText>
              </w:r>
            </w:del>
          </w:p>
        </w:tc>
        <w:tc>
          <w:tcPr>
            <w:tcW w:w="1633" w:type="dxa"/>
            <w:gridSpan w:val="2"/>
            <w:shd w:val="clear" w:color="auto" w:fill="FFFF00"/>
            <w:vAlign w:val="bottom"/>
          </w:tcPr>
          <w:p w:rsidR="00202220" w:rsidRPr="00E4491B" w:rsidDel="000B7368" w:rsidRDefault="00202220" w:rsidP="00AA7DE3">
            <w:pPr>
              <w:jc w:val="right"/>
              <w:rPr>
                <w:del w:id="1207" w:author="Andreia Faria" w:date="2015-07-05T08:20:00Z"/>
                <w:color w:val="000000"/>
              </w:rPr>
            </w:pPr>
            <w:del w:id="1208" w:author="Andreia Faria" w:date="2015-07-05T08:20:00Z">
              <w:r w:rsidRPr="00E4491B" w:rsidDel="000B7368">
                <w:rPr>
                  <w:color w:val="000000"/>
                </w:rPr>
                <w:delText>0.020343</w:delText>
              </w:r>
            </w:del>
          </w:p>
        </w:tc>
        <w:tc>
          <w:tcPr>
            <w:tcW w:w="1123" w:type="dxa"/>
            <w:shd w:val="clear" w:color="auto" w:fill="FFFF00"/>
            <w:vAlign w:val="bottom"/>
          </w:tcPr>
          <w:p w:rsidR="00202220" w:rsidRPr="00E4491B" w:rsidDel="000B7368" w:rsidRDefault="00202220" w:rsidP="00AA7DE3">
            <w:pPr>
              <w:jc w:val="right"/>
              <w:rPr>
                <w:del w:id="1209" w:author="Andreia Faria" w:date="2015-07-05T08:20:00Z"/>
                <w:color w:val="000000"/>
              </w:rPr>
            </w:pPr>
            <w:del w:id="1210" w:author="Andreia Faria" w:date="2015-07-05T08:20:00Z">
              <w:r w:rsidRPr="00E4491B" w:rsidDel="000B7368">
                <w:rPr>
                  <w:color w:val="000000"/>
                </w:rPr>
                <w:delText>0.008703</w:delText>
              </w:r>
            </w:del>
          </w:p>
        </w:tc>
      </w:tr>
      <w:tr w:rsidR="00202220" w:rsidRPr="00E4491B" w:rsidDel="000B7368">
        <w:trPr>
          <w:del w:id="1211" w:author="Andreia Faria" w:date="2015-07-05T08:20:00Z"/>
        </w:trPr>
        <w:tc>
          <w:tcPr>
            <w:tcW w:w="2868" w:type="dxa"/>
            <w:shd w:val="clear" w:color="auto" w:fill="FFFF00"/>
          </w:tcPr>
          <w:p w:rsidR="00202220" w:rsidRPr="00E4491B" w:rsidDel="000B7368" w:rsidRDefault="00202220" w:rsidP="00AA7DE3">
            <w:pPr>
              <w:rPr>
                <w:del w:id="1212" w:author="Andreia Faria" w:date="2015-07-05T08:20:00Z"/>
              </w:rPr>
            </w:pPr>
            <w:del w:id="1213" w:author="Andreia Faria" w:date="2015-07-05T08:20:00Z">
              <w:r w:rsidRPr="00E4491B" w:rsidDel="000B7368">
                <w:delText>Lateral ventricle (right)</w:delText>
              </w:r>
            </w:del>
          </w:p>
        </w:tc>
        <w:tc>
          <w:tcPr>
            <w:tcW w:w="1755" w:type="dxa"/>
            <w:gridSpan w:val="3"/>
            <w:shd w:val="clear" w:color="auto" w:fill="FFFF00"/>
            <w:vAlign w:val="bottom"/>
          </w:tcPr>
          <w:p w:rsidR="00202220" w:rsidRPr="00E4491B" w:rsidDel="000B7368" w:rsidRDefault="00202220" w:rsidP="00AA7DE3">
            <w:pPr>
              <w:jc w:val="right"/>
              <w:rPr>
                <w:del w:id="1214" w:author="Andreia Faria" w:date="2015-07-05T08:20:00Z"/>
                <w:color w:val="000000"/>
              </w:rPr>
            </w:pPr>
            <w:del w:id="1215" w:author="Andreia Faria" w:date="2015-07-05T08:20:00Z">
              <w:r w:rsidRPr="00E4491B" w:rsidDel="000B7368">
                <w:rPr>
                  <w:color w:val="000000"/>
                </w:rPr>
                <w:delText>0.015748</w:delText>
              </w:r>
            </w:del>
          </w:p>
        </w:tc>
        <w:tc>
          <w:tcPr>
            <w:tcW w:w="1977" w:type="dxa"/>
            <w:gridSpan w:val="3"/>
            <w:shd w:val="clear" w:color="auto" w:fill="FFFF00"/>
            <w:vAlign w:val="bottom"/>
          </w:tcPr>
          <w:p w:rsidR="00202220" w:rsidRPr="00E4491B" w:rsidDel="000B7368" w:rsidRDefault="00202220" w:rsidP="00AA7DE3">
            <w:pPr>
              <w:jc w:val="right"/>
              <w:rPr>
                <w:del w:id="1216" w:author="Andreia Faria" w:date="2015-07-05T08:20:00Z"/>
                <w:color w:val="000000"/>
              </w:rPr>
            </w:pPr>
            <w:del w:id="1217" w:author="Andreia Faria" w:date="2015-07-05T08:20:00Z">
              <w:r w:rsidRPr="00E4491B" w:rsidDel="000B7368">
                <w:rPr>
                  <w:color w:val="000000"/>
                </w:rPr>
                <w:delText>0.006979</w:delText>
              </w:r>
            </w:del>
          </w:p>
        </w:tc>
        <w:tc>
          <w:tcPr>
            <w:tcW w:w="1633" w:type="dxa"/>
            <w:gridSpan w:val="2"/>
            <w:shd w:val="clear" w:color="auto" w:fill="FFFF00"/>
            <w:vAlign w:val="bottom"/>
          </w:tcPr>
          <w:p w:rsidR="00202220" w:rsidRPr="00E4491B" w:rsidDel="000B7368" w:rsidRDefault="00202220" w:rsidP="00AA7DE3">
            <w:pPr>
              <w:jc w:val="right"/>
              <w:rPr>
                <w:del w:id="1218" w:author="Andreia Faria" w:date="2015-07-05T08:20:00Z"/>
                <w:color w:val="000000"/>
              </w:rPr>
            </w:pPr>
            <w:del w:id="1219" w:author="Andreia Faria" w:date="2015-07-05T08:20:00Z">
              <w:r w:rsidRPr="00E4491B" w:rsidDel="000B7368">
                <w:rPr>
                  <w:color w:val="000000"/>
                </w:rPr>
                <w:delText>0.021694</w:delText>
              </w:r>
            </w:del>
          </w:p>
        </w:tc>
        <w:tc>
          <w:tcPr>
            <w:tcW w:w="1123" w:type="dxa"/>
            <w:shd w:val="clear" w:color="auto" w:fill="FFFF00"/>
            <w:vAlign w:val="bottom"/>
          </w:tcPr>
          <w:p w:rsidR="00202220" w:rsidRPr="00E4491B" w:rsidDel="000B7368" w:rsidRDefault="00202220" w:rsidP="00AA7DE3">
            <w:pPr>
              <w:jc w:val="right"/>
              <w:rPr>
                <w:del w:id="1220" w:author="Andreia Faria" w:date="2015-07-05T08:20:00Z"/>
                <w:color w:val="000000"/>
              </w:rPr>
            </w:pPr>
            <w:del w:id="1221" w:author="Andreia Faria" w:date="2015-07-05T08:20:00Z">
              <w:r w:rsidRPr="00E4491B" w:rsidDel="000B7368">
                <w:rPr>
                  <w:color w:val="000000"/>
                </w:rPr>
                <w:delText>0.008385</w:delText>
              </w:r>
            </w:del>
          </w:p>
        </w:tc>
      </w:tr>
      <w:tr w:rsidR="00202220" w:rsidRPr="00E4491B" w:rsidDel="000B7368">
        <w:trPr>
          <w:del w:id="1222" w:author="Andreia Faria" w:date="2015-07-05T08:20:00Z"/>
        </w:trPr>
        <w:tc>
          <w:tcPr>
            <w:tcW w:w="2868" w:type="dxa"/>
          </w:tcPr>
          <w:p w:rsidR="00202220" w:rsidRPr="00E4491B" w:rsidDel="000B7368" w:rsidRDefault="00202220" w:rsidP="00AA7DE3">
            <w:pPr>
              <w:rPr>
                <w:del w:id="1223" w:author="Andreia Faria" w:date="2015-07-05T08:20:00Z"/>
              </w:rPr>
            </w:pPr>
            <w:del w:id="1224" w:author="Andreia Faria" w:date="2015-07-05T08:20:00Z">
              <w:r w:rsidRPr="00E4491B" w:rsidDel="000B7368">
                <w:delText xml:space="preserve">Third and fourth ventricles </w:delText>
              </w:r>
            </w:del>
          </w:p>
        </w:tc>
        <w:tc>
          <w:tcPr>
            <w:tcW w:w="1755" w:type="dxa"/>
            <w:gridSpan w:val="3"/>
            <w:vAlign w:val="bottom"/>
          </w:tcPr>
          <w:p w:rsidR="00202220" w:rsidRPr="00E4491B" w:rsidDel="000B7368" w:rsidRDefault="00202220" w:rsidP="00AA7DE3">
            <w:pPr>
              <w:jc w:val="right"/>
              <w:rPr>
                <w:del w:id="1225" w:author="Andreia Faria" w:date="2015-07-05T08:20:00Z"/>
                <w:color w:val="000000"/>
              </w:rPr>
            </w:pPr>
            <w:del w:id="1226" w:author="Andreia Faria" w:date="2015-07-05T08:20:00Z">
              <w:r w:rsidRPr="00E4491B" w:rsidDel="000B7368">
                <w:rPr>
                  <w:color w:val="000000"/>
                </w:rPr>
                <w:delText>0.004194</w:delText>
              </w:r>
            </w:del>
          </w:p>
        </w:tc>
        <w:tc>
          <w:tcPr>
            <w:tcW w:w="1977" w:type="dxa"/>
            <w:gridSpan w:val="3"/>
            <w:vAlign w:val="bottom"/>
          </w:tcPr>
          <w:p w:rsidR="00202220" w:rsidRPr="00E4491B" w:rsidDel="000B7368" w:rsidRDefault="00202220" w:rsidP="00AA7DE3">
            <w:pPr>
              <w:jc w:val="right"/>
              <w:rPr>
                <w:del w:id="1227" w:author="Andreia Faria" w:date="2015-07-05T08:20:00Z"/>
                <w:color w:val="000000"/>
              </w:rPr>
            </w:pPr>
            <w:del w:id="1228" w:author="Andreia Faria" w:date="2015-07-05T08:20:00Z">
              <w:r w:rsidRPr="00E4491B" w:rsidDel="000B7368">
                <w:rPr>
                  <w:color w:val="000000"/>
                </w:rPr>
                <w:delText>0.000834</w:delText>
              </w:r>
            </w:del>
          </w:p>
        </w:tc>
        <w:tc>
          <w:tcPr>
            <w:tcW w:w="1633" w:type="dxa"/>
            <w:gridSpan w:val="2"/>
            <w:vAlign w:val="bottom"/>
          </w:tcPr>
          <w:p w:rsidR="00202220" w:rsidRPr="00E4491B" w:rsidDel="000B7368" w:rsidRDefault="00202220" w:rsidP="00AA7DE3">
            <w:pPr>
              <w:jc w:val="right"/>
              <w:rPr>
                <w:del w:id="1229" w:author="Andreia Faria" w:date="2015-07-05T08:20:00Z"/>
                <w:color w:val="000000"/>
              </w:rPr>
            </w:pPr>
            <w:del w:id="1230" w:author="Andreia Faria" w:date="2015-07-05T08:20:00Z">
              <w:r w:rsidRPr="00E4491B" w:rsidDel="000B7368">
                <w:rPr>
                  <w:color w:val="000000"/>
                </w:rPr>
                <w:delText>0.004378</w:delText>
              </w:r>
            </w:del>
          </w:p>
        </w:tc>
        <w:tc>
          <w:tcPr>
            <w:tcW w:w="1123" w:type="dxa"/>
            <w:vAlign w:val="bottom"/>
          </w:tcPr>
          <w:p w:rsidR="00202220" w:rsidRPr="00E4491B" w:rsidDel="000B7368" w:rsidRDefault="00202220" w:rsidP="00AA7DE3">
            <w:pPr>
              <w:jc w:val="right"/>
              <w:rPr>
                <w:del w:id="1231" w:author="Andreia Faria" w:date="2015-07-05T08:20:00Z"/>
                <w:color w:val="000000"/>
              </w:rPr>
            </w:pPr>
            <w:del w:id="1232" w:author="Andreia Faria" w:date="2015-07-05T08:20:00Z">
              <w:r w:rsidRPr="00E4491B" w:rsidDel="000B7368">
                <w:rPr>
                  <w:color w:val="000000"/>
                </w:rPr>
                <w:delText>0.000915</w:delText>
              </w:r>
            </w:del>
          </w:p>
        </w:tc>
      </w:tr>
      <w:tr w:rsidR="00202220" w:rsidRPr="00E4491B" w:rsidDel="000B7368">
        <w:trPr>
          <w:del w:id="1233" w:author="Andreia Faria" w:date="2015-07-05T08:20:00Z"/>
        </w:trPr>
        <w:tc>
          <w:tcPr>
            <w:tcW w:w="2868" w:type="dxa"/>
            <w:shd w:val="clear" w:color="auto" w:fill="auto"/>
          </w:tcPr>
          <w:p w:rsidR="00202220" w:rsidRPr="00E4491B" w:rsidDel="000B7368" w:rsidRDefault="00202220" w:rsidP="00AA7DE3">
            <w:pPr>
              <w:rPr>
                <w:del w:id="1234" w:author="Andreia Faria" w:date="2015-07-05T08:20:00Z"/>
              </w:rPr>
            </w:pPr>
            <w:del w:id="1235" w:author="Andreia Faria" w:date="2015-07-05T08:20:00Z">
              <w:r w:rsidRPr="00E4491B" w:rsidDel="000B7368">
                <w:delText>sulci of the frontal lobe (left)</w:delText>
              </w:r>
            </w:del>
          </w:p>
        </w:tc>
        <w:tc>
          <w:tcPr>
            <w:tcW w:w="1755" w:type="dxa"/>
            <w:gridSpan w:val="3"/>
            <w:shd w:val="clear" w:color="auto" w:fill="auto"/>
            <w:vAlign w:val="bottom"/>
          </w:tcPr>
          <w:p w:rsidR="00202220" w:rsidRPr="00E4491B" w:rsidDel="000B7368" w:rsidRDefault="00202220" w:rsidP="00AA7DE3">
            <w:pPr>
              <w:jc w:val="right"/>
              <w:rPr>
                <w:del w:id="1236" w:author="Andreia Faria" w:date="2015-07-05T08:20:00Z"/>
                <w:color w:val="000000"/>
              </w:rPr>
            </w:pPr>
            <w:del w:id="1237" w:author="Andreia Faria" w:date="2015-07-05T08:20:00Z">
              <w:r w:rsidRPr="00E4491B" w:rsidDel="000B7368">
                <w:rPr>
                  <w:color w:val="000000"/>
                </w:rPr>
                <w:delText>0.02006</w:delText>
              </w:r>
            </w:del>
          </w:p>
        </w:tc>
        <w:tc>
          <w:tcPr>
            <w:tcW w:w="1977" w:type="dxa"/>
            <w:gridSpan w:val="3"/>
            <w:shd w:val="clear" w:color="auto" w:fill="auto"/>
            <w:vAlign w:val="bottom"/>
          </w:tcPr>
          <w:p w:rsidR="00202220" w:rsidRPr="00E4491B" w:rsidDel="000B7368" w:rsidRDefault="00202220" w:rsidP="00AA7DE3">
            <w:pPr>
              <w:jc w:val="right"/>
              <w:rPr>
                <w:del w:id="1238" w:author="Andreia Faria" w:date="2015-07-05T08:20:00Z"/>
                <w:color w:val="000000"/>
              </w:rPr>
            </w:pPr>
            <w:del w:id="1239" w:author="Andreia Faria" w:date="2015-07-05T08:20:00Z">
              <w:r w:rsidRPr="00E4491B" w:rsidDel="000B7368">
                <w:rPr>
                  <w:color w:val="000000"/>
                </w:rPr>
                <w:delText>0.00267</w:delText>
              </w:r>
            </w:del>
          </w:p>
        </w:tc>
        <w:tc>
          <w:tcPr>
            <w:tcW w:w="1633" w:type="dxa"/>
            <w:gridSpan w:val="2"/>
            <w:shd w:val="clear" w:color="auto" w:fill="auto"/>
            <w:vAlign w:val="bottom"/>
          </w:tcPr>
          <w:p w:rsidR="00202220" w:rsidRPr="00E4491B" w:rsidDel="000B7368" w:rsidRDefault="00202220" w:rsidP="00AA7DE3">
            <w:pPr>
              <w:jc w:val="right"/>
              <w:rPr>
                <w:del w:id="1240" w:author="Andreia Faria" w:date="2015-07-05T08:20:00Z"/>
                <w:color w:val="000000"/>
              </w:rPr>
            </w:pPr>
            <w:del w:id="1241" w:author="Andreia Faria" w:date="2015-07-05T08:20:00Z">
              <w:r w:rsidRPr="00E4491B" w:rsidDel="000B7368">
                <w:rPr>
                  <w:color w:val="000000"/>
                </w:rPr>
                <w:delText>0.021319</w:delText>
              </w:r>
            </w:del>
          </w:p>
        </w:tc>
        <w:tc>
          <w:tcPr>
            <w:tcW w:w="1123" w:type="dxa"/>
            <w:shd w:val="clear" w:color="auto" w:fill="auto"/>
            <w:vAlign w:val="bottom"/>
          </w:tcPr>
          <w:p w:rsidR="00202220" w:rsidRPr="00E4491B" w:rsidDel="000B7368" w:rsidRDefault="00202220" w:rsidP="00AA7DE3">
            <w:pPr>
              <w:jc w:val="right"/>
              <w:rPr>
                <w:del w:id="1242" w:author="Andreia Faria" w:date="2015-07-05T08:20:00Z"/>
                <w:color w:val="000000"/>
              </w:rPr>
            </w:pPr>
            <w:del w:id="1243" w:author="Andreia Faria" w:date="2015-07-05T08:20:00Z">
              <w:r w:rsidRPr="00E4491B" w:rsidDel="000B7368">
                <w:rPr>
                  <w:color w:val="000000"/>
                </w:rPr>
                <w:delText>0.002812</w:delText>
              </w:r>
            </w:del>
          </w:p>
        </w:tc>
      </w:tr>
      <w:tr w:rsidR="00202220" w:rsidRPr="00E4491B" w:rsidDel="000B7368">
        <w:trPr>
          <w:del w:id="1244" w:author="Andreia Faria" w:date="2015-07-05T08:20:00Z"/>
        </w:trPr>
        <w:tc>
          <w:tcPr>
            <w:tcW w:w="2868" w:type="dxa"/>
            <w:shd w:val="clear" w:color="auto" w:fill="auto"/>
          </w:tcPr>
          <w:p w:rsidR="00202220" w:rsidRPr="00E4491B" w:rsidDel="000B7368" w:rsidRDefault="00202220" w:rsidP="00AA7DE3">
            <w:pPr>
              <w:rPr>
                <w:del w:id="1245" w:author="Andreia Faria" w:date="2015-07-05T08:20:00Z"/>
              </w:rPr>
            </w:pPr>
            <w:del w:id="1246" w:author="Andreia Faria" w:date="2015-07-05T08:20:00Z">
              <w:r w:rsidRPr="00E4491B" w:rsidDel="000B7368">
                <w:delText>sulci of the frontal lobe (right)</w:delText>
              </w:r>
            </w:del>
          </w:p>
        </w:tc>
        <w:tc>
          <w:tcPr>
            <w:tcW w:w="1755" w:type="dxa"/>
            <w:gridSpan w:val="3"/>
            <w:shd w:val="clear" w:color="auto" w:fill="auto"/>
            <w:vAlign w:val="bottom"/>
          </w:tcPr>
          <w:p w:rsidR="00202220" w:rsidRPr="00E4491B" w:rsidDel="000B7368" w:rsidRDefault="00202220" w:rsidP="00AA7DE3">
            <w:pPr>
              <w:jc w:val="right"/>
              <w:rPr>
                <w:del w:id="1247" w:author="Andreia Faria" w:date="2015-07-05T08:20:00Z"/>
                <w:color w:val="000000"/>
              </w:rPr>
            </w:pPr>
            <w:del w:id="1248" w:author="Andreia Faria" w:date="2015-07-05T08:20:00Z">
              <w:r w:rsidRPr="00E4491B" w:rsidDel="000B7368">
                <w:rPr>
                  <w:color w:val="000000"/>
                </w:rPr>
                <w:delText>0.016161</w:delText>
              </w:r>
            </w:del>
          </w:p>
        </w:tc>
        <w:tc>
          <w:tcPr>
            <w:tcW w:w="1977" w:type="dxa"/>
            <w:gridSpan w:val="3"/>
            <w:shd w:val="clear" w:color="auto" w:fill="auto"/>
            <w:vAlign w:val="bottom"/>
          </w:tcPr>
          <w:p w:rsidR="00202220" w:rsidRPr="00E4491B" w:rsidDel="000B7368" w:rsidRDefault="00202220" w:rsidP="00AA7DE3">
            <w:pPr>
              <w:jc w:val="right"/>
              <w:rPr>
                <w:del w:id="1249" w:author="Andreia Faria" w:date="2015-07-05T08:20:00Z"/>
                <w:color w:val="000000"/>
              </w:rPr>
            </w:pPr>
            <w:del w:id="1250" w:author="Andreia Faria" w:date="2015-07-05T08:20:00Z">
              <w:r w:rsidRPr="00E4491B" w:rsidDel="000B7368">
                <w:rPr>
                  <w:color w:val="000000"/>
                </w:rPr>
                <w:delText>0.002298</w:delText>
              </w:r>
            </w:del>
          </w:p>
        </w:tc>
        <w:tc>
          <w:tcPr>
            <w:tcW w:w="1633" w:type="dxa"/>
            <w:gridSpan w:val="2"/>
            <w:shd w:val="clear" w:color="auto" w:fill="auto"/>
            <w:vAlign w:val="bottom"/>
          </w:tcPr>
          <w:p w:rsidR="00202220" w:rsidRPr="00E4491B" w:rsidDel="000B7368" w:rsidRDefault="00202220" w:rsidP="00AA7DE3">
            <w:pPr>
              <w:jc w:val="right"/>
              <w:rPr>
                <w:del w:id="1251" w:author="Andreia Faria" w:date="2015-07-05T08:20:00Z"/>
                <w:color w:val="000000"/>
              </w:rPr>
            </w:pPr>
            <w:del w:id="1252" w:author="Andreia Faria" w:date="2015-07-05T08:20:00Z">
              <w:r w:rsidRPr="00E4491B" w:rsidDel="000B7368">
                <w:rPr>
                  <w:color w:val="000000"/>
                </w:rPr>
                <w:delText>0.01709</w:delText>
              </w:r>
            </w:del>
          </w:p>
        </w:tc>
        <w:tc>
          <w:tcPr>
            <w:tcW w:w="1123" w:type="dxa"/>
            <w:shd w:val="clear" w:color="auto" w:fill="auto"/>
            <w:vAlign w:val="bottom"/>
          </w:tcPr>
          <w:p w:rsidR="00202220" w:rsidRPr="00E4491B" w:rsidDel="000B7368" w:rsidRDefault="00202220" w:rsidP="00AA7DE3">
            <w:pPr>
              <w:jc w:val="right"/>
              <w:rPr>
                <w:del w:id="1253" w:author="Andreia Faria" w:date="2015-07-05T08:20:00Z"/>
                <w:color w:val="000000"/>
              </w:rPr>
            </w:pPr>
            <w:del w:id="1254" w:author="Andreia Faria" w:date="2015-07-05T08:20:00Z">
              <w:r w:rsidRPr="00E4491B" w:rsidDel="000B7368">
                <w:rPr>
                  <w:color w:val="000000"/>
                </w:rPr>
                <w:delText>0.002159</w:delText>
              </w:r>
            </w:del>
          </w:p>
        </w:tc>
      </w:tr>
      <w:tr w:rsidR="00202220" w:rsidRPr="00E4491B" w:rsidDel="000B7368">
        <w:trPr>
          <w:del w:id="1255" w:author="Andreia Faria" w:date="2015-07-05T08:20:00Z"/>
        </w:trPr>
        <w:tc>
          <w:tcPr>
            <w:tcW w:w="2868" w:type="dxa"/>
            <w:shd w:val="clear" w:color="auto" w:fill="auto"/>
          </w:tcPr>
          <w:p w:rsidR="00202220" w:rsidRPr="00E4491B" w:rsidDel="000B7368" w:rsidRDefault="00202220" w:rsidP="00AA7DE3">
            <w:pPr>
              <w:rPr>
                <w:del w:id="1256" w:author="Andreia Faria" w:date="2015-07-05T08:20:00Z"/>
              </w:rPr>
            </w:pPr>
            <w:del w:id="1257" w:author="Andreia Faria" w:date="2015-07-05T08:20:00Z">
              <w:r w:rsidRPr="00E4491B" w:rsidDel="000B7368">
                <w:delText>Central sulcus</w:delText>
              </w:r>
              <w:r w:rsidRPr="00E4491B" w:rsidDel="000B7368">
                <w:rPr>
                  <w:rFonts w:hint="eastAsia"/>
                </w:rPr>
                <w:delText xml:space="preserve"> (left)</w:delText>
              </w:r>
            </w:del>
          </w:p>
        </w:tc>
        <w:tc>
          <w:tcPr>
            <w:tcW w:w="1755" w:type="dxa"/>
            <w:gridSpan w:val="3"/>
            <w:shd w:val="clear" w:color="auto" w:fill="auto"/>
            <w:vAlign w:val="bottom"/>
          </w:tcPr>
          <w:p w:rsidR="00202220" w:rsidRPr="00E4491B" w:rsidDel="000B7368" w:rsidRDefault="00202220" w:rsidP="00AA7DE3">
            <w:pPr>
              <w:jc w:val="right"/>
              <w:rPr>
                <w:del w:id="1258" w:author="Andreia Faria" w:date="2015-07-05T08:20:00Z"/>
                <w:color w:val="000000"/>
              </w:rPr>
            </w:pPr>
            <w:del w:id="1259" w:author="Andreia Faria" w:date="2015-07-05T08:20:00Z">
              <w:r w:rsidRPr="00E4491B" w:rsidDel="000B7368">
                <w:rPr>
                  <w:color w:val="000000"/>
                </w:rPr>
                <w:delText>0.00276</w:delText>
              </w:r>
            </w:del>
          </w:p>
        </w:tc>
        <w:tc>
          <w:tcPr>
            <w:tcW w:w="1977" w:type="dxa"/>
            <w:gridSpan w:val="3"/>
            <w:shd w:val="clear" w:color="auto" w:fill="auto"/>
            <w:vAlign w:val="bottom"/>
          </w:tcPr>
          <w:p w:rsidR="00202220" w:rsidRPr="00E4491B" w:rsidDel="000B7368" w:rsidRDefault="00202220" w:rsidP="00AA7DE3">
            <w:pPr>
              <w:jc w:val="right"/>
              <w:rPr>
                <w:del w:id="1260" w:author="Andreia Faria" w:date="2015-07-05T08:20:00Z"/>
                <w:color w:val="000000"/>
              </w:rPr>
            </w:pPr>
            <w:del w:id="1261" w:author="Andreia Faria" w:date="2015-07-05T08:20:00Z">
              <w:r w:rsidRPr="00E4491B" w:rsidDel="000B7368">
                <w:rPr>
                  <w:color w:val="000000"/>
                </w:rPr>
                <w:delText>0.000711</w:delText>
              </w:r>
            </w:del>
          </w:p>
        </w:tc>
        <w:tc>
          <w:tcPr>
            <w:tcW w:w="1633" w:type="dxa"/>
            <w:gridSpan w:val="2"/>
            <w:shd w:val="clear" w:color="auto" w:fill="auto"/>
            <w:vAlign w:val="bottom"/>
          </w:tcPr>
          <w:p w:rsidR="00202220" w:rsidRPr="00E4491B" w:rsidDel="000B7368" w:rsidRDefault="00202220" w:rsidP="00AA7DE3">
            <w:pPr>
              <w:jc w:val="right"/>
              <w:rPr>
                <w:del w:id="1262" w:author="Andreia Faria" w:date="2015-07-05T08:20:00Z"/>
                <w:color w:val="000000"/>
              </w:rPr>
            </w:pPr>
            <w:del w:id="1263" w:author="Andreia Faria" w:date="2015-07-05T08:20:00Z">
              <w:r w:rsidRPr="00E4491B" w:rsidDel="000B7368">
                <w:rPr>
                  <w:color w:val="000000"/>
                </w:rPr>
                <w:delText>0.002804</w:delText>
              </w:r>
            </w:del>
          </w:p>
        </w:tc>
        <w:tc>
          <w:tcPr>
            <w:tcW w:w="1123" w:type="dxa"/>
            <w:shd w:val="clear" w:color="auto" w:fill="auto"/>
            <w:vAlign w:val="bottom"/>
          </w:tcPr>
          <w:p w:rsidR="00202220" w:rsidRPr="00E4491B" w:rsidDel="000B7368" w:rsidRDefault="00202220" w:rsidP="00AA7DE3">
            <w:pPr>
              <w:jc w:val="right"/>
              <w:rPr>
                <w:del w:id="1264" w:author="Andreia Faria" w:date="2015-07-05T08:20:00Z"/>
                <w:color w:val="000000"/>
              </w:rPr>
            </w:pPr>
            <w:del w:id="1265" w:author="Andreia Faria" w:date="2015-07-05T08:20:00Z">
              <w:r w:rsidRPr="00E4491B" w:rsidDel="000B7368">
                <w:rPr>
                  <w:color w:val="000000"/>
                </w:rPr>
                <w:delText>0.00075</w:delText>
              </w:r>
            </w:del>
          </w:p>
        </w:tc>
      </w:tr>
      <w:tr w:rsidR="00202220" w:rsidRPr="00E4491B" w:rsidDel="000B7368">
        <w:trPr>
          <w:del w:id="1266" w:author="Andreia Faria" w:date="2015-07-05T08:20:00Z"/>
        </w:trPr>
        <w:tc>
          <w:tcPr>
            <w:tcW w:w="2868" w:type="dxa"/>
            <w:shd w:val="clear" w:color="auto" w:fill="auto"/>
          </w:tcPr>
          <w:p w:rsidR="00202220" w:rsidRPr="00E4491B" w:rsidDel="000B7368" w:rsidRDefault="00202220" w:rsidP="00AA7DE3">
            <w:pPr>
              <w:rPr>
                <w:del w:id="1267" w:author="Andreia Faria" w:date="2015-07-05T08:20:00Z"/>
              </w:rPr>
            </w:pPr>
            <w:del w:id="1268" w:author="Andreia Faria" w:date="2015-07-05T08:20:00Z">
              <w:r w:rsidRPr="00E4491B" w:rsidDel="000B7368">
                <w:delText>Central sulcus</w:delText>
              </w:r>
              <w:r w:rsidRPr="00E4491B" w:rsidDel="000B7368">
                <w:rPr>
                  <w:rFonts w:hint="eastAsia"/>
                </w:rPr>
                <w:delText xml:space="preserve"> (right)</w:delText>
              </w:r>
            </w:del>
          </w:p>
        </w:tc>
        <w:tc>
          <w:tcPr>
            <w:tcW w:w="1755" w:type="dxa"/>
            <w:gridSpan w:val="3"/>
            <w:shd w:val="clear" w:color="auto" w:fill="auto"/>
            <w:vAlign w:val="bottom"/>
          </w:tcPr>
          <w:p w:rsidR="00202220" w:rsidRPr="00E4491B" w:rsidDel="000B7368" w:rsidRDefault="00202220" w:rsidP="00AA7DE3">
            <w:pPr>
              <w:jc w:val="right"/>
              <w:rPr>
                <w:del w:id="1269" w:author="Andreia Faria" w:date="2015-07-05T08:20:00Z"/>
                <w:color w:val="000000"/>
              </w:rPr>
            </w:pPr>
            <w:del w:id="1270" w:author="Andreia Faria" w:date="2015-07-05T08:20:00Z">
              <w:r w:rsidRPr="00E4491B" w:rsidDel="000B7368">
                <w:rPr>
                  <w:color w:val="000000"/>
                </w:rPr>
                <w:delText>0.002762</w:delText>
              </w:r>
            </w:del>
          </w:p>
        </w:tc>
        <w:tc>
          <w:tcPr>
            <w:tcW w:w="1977" w:type="dxa"/>
            <w:gridSpan w:val="3"/>
            <w:shd w:val="clear" w:color="auto" w:fill="auto"/>
            <w:vAlign w:val="bottom"/>
          </w:tcPr>
          <w:p w:rsidR="00202220" w:rsidRPr="00E4491B" w:rsidDel="000B7368" w:rsidRDefault="00202220" w:rsidP="00AA7DE3">
            <w:pPr>
              <w:jc w:val="right"/>
              <w:rPr>
                <w:del w:id="1271" w:author="Andreia Faria" w:date="2015-07-05T08:20:00Z"/>
                <w:color w:val="000000"/>
              </w:rPr>
            </w:pPr>
            <w:del w:id="1272" w:author="Andreia Faria" w:date="2015-07-05T08:20:00Z">
              <w:r w:rsidRPr="00E4491B" w:rsidDel="000B7368">
                <w:rPr>
                  <w:color w:val="000000"/>
                </w:rPr>
                <w:delText>0.000722</w:delText>
              </w:r>
            </w:del>
          </w:p>
        </w:tc>
        <w:tc>
          <w:tcPr>
            <w:tcW w:w="1633" w:type="dxa"/>
            <w:gridSpan w:val="2"/>
            <w:shd w:val="clear" w:color="auto" w:fill="auto"/>
            <w:vAlign w:val="bottom"/>
          </w:tcPr>
          <w:p w:rsidR="00202220" w:rsidRPr="00E4491B" w:rsidDel="000B7368" w:rsidRDefault="00202220" w:rsidP="00AA7DE3">
            <w:pPr>
              <w:jc w:val="right"/>
              <w:rPr>
                <w:del w:id="1273" w:author="Andreia Faria" w:date="2015-07-05T08:20:00Z"/>
                <w:color w:val="000000"/>
              </w:rPr>
            </w:pPr>
            <w:del w:id="1274" w:author="Andreia Faria" w:date="2015-07-05T08:20:00Z">
              <w:r w:rsidRPr="00E4491B" w:rsidDel="000B7368">
                <w:rPr>
                  <w:color w:val="000000"/>
                </w:rPr>
                <w:delText>0.00288</w:delText>
              </w:r>
            </w:del>
          </w:p>
        </w:tc>
        <w:tc>
          <w:tcPr>
            <w:tcW w:w="1123" w:type="dxa"/>
            <w:shd w:val="clear" w:color="auto" w:fill="auto"/>
            <w:vAlign w:val="bottom"/>
          </w:tcPr>
          <w:p w:rsidR="00202220" w:rsidRPr="00E4491B" w:rsidDel="000B7368" w:rsidRDefault="00202220" w:rsidP="00AA7DE3">
            <w:pPr>
              <w:jc w:val="right"/>
              <w:rPr>
                <w:del w:id="1275" w:author="Andreia Faria" w:date="2015-07-05T08:20:00Z"/>
                <w:color w:val="000000"/>
              </w:rPr>
            </w:pPr>
            <w:del w:id="1276" w:author="Andreia Faria" w:date="2015-07-05T08:20:00Z">
              <w:r w:rsidRPr="00E4491B" w:rsidDel="000B7368">
                <w:rPr>
                  <w:color w:val="000000"/>
                </w:rPr>
                <w:delText>0.00067</w:delText>
              </w:r>
            </w:del>
          </w:p>
        </w:tc>
      </w:tr>
      <w:tr w:rsidR="00202220" w:rsidRPr="00E4491B" w:rsidDel="000B7368">
        <w:trPr>
          <w:del w:id="1277" w:author="Andreia Faria" w:date="2015-07-05T08:20:00Z"/>
        </w:trPr>
        <w:tc>
          <w:tcPr>
            <w:tcW w:w="2868" w:type="dxa"/>
            <w:shd w:val="clear" w:color="auto" w:fill="auto"/>
          </w:tcPr>
          <w:p w:rsidR="00202220" w:rsidRPr="00E4491B" w:rsidDel="000B7368" w:rsidRDefault="00202220" w:rsidP="00AA7DE3">
            <w:pPr>
              <w:rPr>
                <w:del w:id="1278" w:author="Andreia Faria" w:date="2015-07-05T08:20:00Z"/>
              </w:rPr>
            </w:pPr>
            <w:del w:id="1279" w:author="Andreia Faria" w:date="2015-07-05T08:20:00Z">
              <w:r w:rsidRPr="00E4491B" w:rsidDel="000B7368">
                <w:delText>Sylvian fissure and its extension (left)</w:delText>
              </w:r>
            </w:del>
          </w:p>
        </w:tc>
        <w:tc>
          <w:tcPr>
            <w:tcW w:w="1755" w:type="dxa"/>
            <w:gridSpan w:val="3"/>
            <w:shd w:val="clear" w:color="auto" w:fill="auto"/>
            <w:vAlign w:val="bottom"/>
          </w:tcPr>
          <w:p w:rsidR="00202220" w:rsidRPr="00E4491B" w:rsidDel="000B7368" w:rsidRDefault="00202220" w:rsidP="00AA7DE3">
            <w:pPr>
              <w:jc w:val="right"/>
              <w:rPr>
                <w:del w:id="1280" w:author="Andreia Faria" w:date="2015-07-05T08:20:00Z"/>
                <w:color w:val="000000"/>
              </w:rPr>
            </w:pPr>
            <w:del w:id="1281" w:author="Andreia Faria" w:date="2015-07-05T08:20:00Z">
              <w:r w:rsidRPr="00E4491B" w:rsidDel="000B7368">
                <w:rPr>
                  <w:color w:val="000000"/>
                </w:rPr>
                <w:delText>0.006788</w:delText>
              </w:r>
            </w:del>
          </w:p>
        </w:tc>
        <w:tc>
          <w:tcPr>
            <w:tcW w:w="1977" w:type="dxa"/>
            <w:gridSpan w:val="3"/>
            <w:shd w:val="clear" w:color="auto" w:fill="auto"/>
            <w:vAlign w:val="bottom"/>
          </w:tcPr>
          <w:p w:rsidR="00202220" w:rsidRPr="00E4491B" w:rsidDel="000B7368" w:rsidRDefault="00202220" w:rsidP="00AA7DE3">
            <w:pPr>
              <w:jc w:val="right"/>
              <w:rPr>
                <w:del w:id="1282" w:author="Andreia Faria" w:date="2015-07-05T08:20:00Z"/>
                <w:color w:val="000000"/>
              </w:rPr>
            </w:pPr>
            <w:del w:id="1283" w:author="Andreia Faria" w:date="2015-07-05T08:20:00Z">
              <w:r w:rsidRPr="00E4491B" w:rsidDel="000B7368">
                <w:rPr>
                  <w:color w:val="000000"/>
                </w:rPr>
                <w:delText>0.001989</w:delText>
              </w:r>
            </w:del>
          </w:p>
        </w:tc>
        <w:tc>
          <w:tcPr>
            <w:tcW w:w="1633" w:type="dxa"/>
            <w:gridSpan w:val="2"/>
            <w:shd w:val="clear" w:color="auto" w:fill="auto"/>
            <w:vAlign w:val="bottom"/>
          </w:tcPr>
          <w:p w:rsidR="00202220" w:rsidRPr="00E4491B" w:rsidDel="000B7368" w:rsidRDefault="00202220" w:rsidP="00AA7DE3">
            <w:pPr>
              <w:jc w:val="right"/>
              <w:rPr>
                <w:del w:id="1284" w:author="Andreia Faria" w:date="2015-07-05T08:20:00Z"/>
                <w:color w:val="000000"/>
              </w:rPr>
            </w:pPr>
            <w:del w:id="1285" w:author="Andreia Faria" w:date="2015-07-05T08:20:00Z">
              <w:r w:rsidRPr="00E4491B" w:rsidDel="000B7368">
                <w:rPr>
                  <w:color w:val="000000"/>
                </w:rPr>
                <w:delText>0.008072</w:delText>
              </w:r>
            </w:del>
          </w:p>
        </w:tc>
        <w:tc>
          <w:tcPr>
            <w:tcW w:w="1123" w:type="dxa"/>
            <w:shd w:val="clear" w:color="auto" w:fill="auto"/>
            <w:vAlign w:val="bottom"/>
          </w:tcPr>
          <w:p w:rsidR="00202220" w:rsidRPr="00E4491B" w:rsidDel="000B7368" w:rsidRDefault="00202220" w:rsidP="00AA7DE3">
            <w:pPr>
              <w:jc w:val="right"/>
              <w:rPr>
                <w:del w:id="1286" w:author="Andreia Faria" w:date="2015-07-05T08:20:00Z"/>
                <w:color w:val="000000"/>
              </w:rPr>
            </w:pPr>
            <w:del w:id="1287" w:author="Andreia Faria" w:date="2015-07-05T08:20:00Z">
              <w:r w:rsidRPr="00E4491B" w:rsidDel="000B7368">
                <w:rPr>
                  <w:color w:val="000000"/>
                </w:rPr>
                <w:delText>0.002543</w:delText>
              </w:r>
            </w:del>
          </w:p>
        </w:tc>
      </w:tr>
      <w:tr w:rsidR="00202220" w:rsidRPr="00E4491B" w:rsidDel="000B7368">
        <w:trPr>
          <w:del w:id="1288" w:author="Andreia Faria" w:date="2015-07-05T08:20:00Z"/>
        </w:trPr>
        <w:tc>
          <w:tcPr>
            <w:tcW w:w="2868" w:type="dxa"/>
            <w:shd w:val="clear" w:color="auto" w:fill="auto"/>
          </w:tcPr>
          <w:p w:rsidR="00202220" w:rsidRPr="00E4491B" w:rsidDel="000B7368" w:rsidRDefault="00202220" w:rsidP="00AA7DE3">
            <w:pPr>
              <w:rPr>
                <w:del w:id="1289" w:author="Andreia Faria" w:date="2015-07-05T08:20:00Z"/>
              </w:rPr>
            </w:pPr>
            <w:del w:id="1290" w:author="Andreia Faria" w:date="2015-07-05T08:20:00Z">
              <w:r w:rsidRPr="00E4491B" w:rsidDel="000B7368">
                <w:delText>Sylvian fissure and its extension (right)</w:delText>
              </w:r>
            </w:del>
          </w:p>
        </w:tc>
        <w:tc>
          <w:tcPr>
            <w:tcW w:w="1755" w:type="dxa"/>
            <w:gridSpan w:val="3"/>
            <w:shd w:val="clear" w:color="auto" w:fill="auto"/>
            <w:vAlign w:val="bottom"/>
          </w:tcPr>
          <w:p w:rsidR="00202220" w:rsidRPr="00E4491B" w:rsidDel="000B7368" w:rsidRDefault="00202220" w:rsidP="00AA7DE3">
            <w:pPr>
              <w:jc w:val="right"/>
              <w:rPr>
                <w:del w:id="1291" w:author="Andreia Faria" w:date="2015-07-05T08:20:00Z"/>
                <w:color w:val="000000"/>
              </w:rPr>
            </w:pPr>
            <w:del w:id="1292" w:author="Andreia Faria" w:date="2015-07-05T08:20:00Z">
              <w:r w:rsidRPr="00E4491B" w:rsidDel="000B7368">
                <w:rPr>
                  <w:color w:val="000000"/>
                </w:rPr>
                <w:delText>0.007109</w:delText>
              </w:r>
            </w:del>
          </w:p>
        </w:tc>
        <w:tc>
          <w:tcPr>
            <w:tcW w:w="1977" w:type="dxa"/>
            <w:gridSpan w:val="3"/>
            <w:shd w:val="clear" w:color="auto" w:fill="auto"/>
            <w:vAlign w:val="bottom"/>
          </w:tcPr>
          <w:p w:rsidR="00202220" w:rsidRPr="00E4491B" w:rsidDel="000B7368" w:rsidRDefault="00202220" w:rsidP="00AA7DE3">
            <w:pPr>
              <w:jc w:val="right"/>
              <w:rPr>
                <w:del w:id="1293" w:author="Andreia Faria" w:date="2015-07-05T08:20:00Z"/>
                <w:color w:val="000000"/>
              </w:rPr>
            </w:pPr>
            <w:del w:id="1294" w:author="Andreia Faria" w:date="2015-07-05T08:20:00Z">
              <w:r w:rsidRPr="00E4491B" w:rsidDel="000B7368">
                <w:rPr>
                  <w:color w:val="000000"/>
                </w:rPr>
                <w:delText>0.001866</w:delText>
              </w:r>
            </w:del>
          </w:p>
        </w:tc>
        <w:tc>
          <w:tcPr>
            <w:tcW w:w="1633" w:type="dxa"/>
            <w:gridSpan w:val="2"/>
            <w:shd w:val="clear" w:color="auto" w:fill="auto"/>
            <w:vAlign w:val="bottom"/>
          </w:tcPr>
          <w:p w:rsidR="00202220" w:rsidRPr="00E4491B" w:rsidDel="000B7368" w:rsidRDefault="00202220" w:rsidP="00AA7DE3">
            <w:pPr>
              <w:jc w:val="right"/>
              <w:rPr>
                <w:del w:id="1295" w:author="Andreia Faria" w:date="2015-07-05T08:20:00Z"/>
                <w:color w:val="000000"/>
              </w:rPr>
            </w:pPr>
            <w:del w:id="1296" w:author="Andreia Faria" w:date="2015-07-05T08:20:00Z">
              <w:r w:rsidRPr="00E4491B" w:rsidDel="000B7368">
                <w:rPr>
                  <w:color w:val="000000"/>
                </w:rPr>
                <w:delText>0.008213</w:delText>
              </w:r>
            </w:del>
          </w:p>
        </w:tc>
        <w:tc>
          <w:tcPr>
            <w:tcW w:w="1123" w:type="dxa"/>
            <w:shd w:val="clear" w:color="auto" w:fill="auto"/>
            <w:vAlign w:val="bottom"/>
          </w:tcPr>
          <w:p w:rsidR="00202220" w:rsidRPr="00E4491B" w:rsidDel="000B7368" w:rsidRDefault="00202220" w:rsidP="00AA7DE3">
            <w:pPr>
              <w:jc w:val="right"/>
              <w:rPr>
                <w:del w:id="1297" w:author="Andreia Faria" w:date="2015-07-05T08:20:00Z"/>
                <w:color w:val="000000"/>
              </w:rPr>
            </w:pPr>
            <w:del w:id="1298" w:author="Andreia Faria" w:date="2015-07-05T08:20:00Z">
              <w:r w:rsidRPr="00E4491B" w:rsidDel="000B7368">
                <w:rPr>
                  <w:color w:val="000000"/>
                </w:rPr>
                <w:delText>0.002015</w:delText>
              </w:r>
            </w:del>
          </w:p>
        </w:tc>
      </w:tr>
      <w:tr w:rsidR="00202220" w:rsidRPr="00E4491B" w:rsidDel="000B7368">
        <w:trPr>
          <w:del w:id="1299" w:author="Andreia Faria" w:date="2015-07-05T08:20:00Z"/>
        </w:trPr>
        <w:tc>
          <w:tcPr>
            <w:tcW w:w="2868" w:type="dxa"/>
            <w:shd w:val="clear" w:color="auto" w:fill="auto"/>
          </w:tcPr>
          <w:p w:rsidR="00202220" w:rsidRPr="00E4491B" w:rsidDel="000B7368" w:rsidRDefault="00202220" w:rsidP="00AA7DE3">
            <w:pPr>
              <w:rPr>
                <w:del w:id="1300" w:author="Andreia Faria" w:date="2015-07-05T08:20:00Z"/>
              </w:rPr>
            </w:pPr>
            <w:del w:id="1301" w:author="Andreia Faria" w:date="2015-07-05T08:20:00Z">
              <w:r w:rsidRPr="00E4491B" w:rsidDel="000B7368">
                <w:delText>sulci of the parietal lobe (left)</w:delText>
              </w:r>
            </w:del>
          </w:p>
        </w:tc>
        <w:tc>
          <w:tcPr>
            <w:tcW w:w="1755" w:type="dxa"/>
            <w:gridSpan w:val="3"/>
            <w:shd w:val="clear" w:color="auto" w:fill="auto"/>
            <w:vAlign w:val="bottom"/>
          </w:tcPr>
          <w:p w:rsidR="00202220" w:rsidRPr="00E4491B" w:rsidDel="000B7368" w:rsidRDefault="00202220" w:rsidP="00AA7DE3">
            <w:pPr>
              <w:jc w:val="right"/>
              <w:rPr>
                <w:del w:id="1302" w:author="Andreia Faria" w:date="2015-07-05T08:20:00Z"/>
                <w:color w:val="000000"/>
              </w:rPr>
            </w:pPr>
            <w:del w:id="1303" w:author="Andreia Faria" w:date="2015-07-05T08:20:00Z">
              <w:r w:rsidRPr="00E4491B" w:rsidDel="000B7368">
                <w:rPr>
                  <w:color w:val="000000"/>
                </w:rPr>
                <w:delText>0.008602</w:delText>
              </w:r>
            </w:del>
          </w:p>
        </w:tc>
        <w:tc>
          <w:tcPr>
            <w:tcW w:w="1977" w:type="dxa"/>
            <w:gridSpan w:val="3"/>
            <w:shd w:val="clear" w:color="auto" w:fill="auto"/>
            <w:vAlign w:val="bottom"/>
          </w:tcPr>
          <w:p w:rsidR="00202220" w:rsidRPr="00E4491B" w:rsidDel="000B7368" w:rsidRDefault="00202220" w:rsidP="00AA7DE3">
            <w:pPr>
              <w:jc w:val="right"/>
              <w:rPr>
                <w:del w:id="1304" w:author="Andreia Faria" w:date="2015-07-05T08:20:00Z"/>
                <w:color w:val="000000"/>
              </w:rPr>
            </w:pPr>
            <w:del w:id="1305" w:author="Andreia Faria" w:date="2015-07-05T08:20:00Z">
              <w:r w:rsidRPr="00E4491B" w:rsidDel="000B7368">
                <w:rPr>
                  <w:color w:val="000000"/>
                </w:rPr>
                <w:delText>0.002017</w:delText>
              </w:r>
            </w:del>
          </w:p>
        </w:tc>
        <w:tc>
          <w:tcPr>
            <w:tcW w:w="1633" w:type="dxa"/>
            <w:gridSpan w:val="2"/>
            <w:shd w:val="clear" w:color="auto" w:fill="auto"/>
            <w:vAlign w:val="bottom"/>
          </w:tcPr>
          <w:p w:rsidR="00202220" w:rsidRPr="00E4491B" w:rsidDel="000B7368" w:rsidRDefault="00202220" w:rsidP="00AA7DE3">
            <w:pPr>
              <w:jc w:val="right"/>
              <w:rPr>
                <w:del w:id="1306" w:author="Andreia Faria" w:date="2015-07-05T08:20:00Z"/>
                <w:color w:val="000000"/>
              </w:rPr>
            </w:pPr>
            <w:del w:id="1307" w:author="Andreia Faria" w:date="2015-07-05T08:20:00Z">
              <w:r w:rsidRPr="00E4491B" w:rsidDel="000B7368">
                <w:rPr>
                  <w:color w:val="000000"/>
                </w:rPr>
                <w:delText>0.008627</w:delText>
              </w:r>
            </w:del>
          </w:p>
        </w:tc>
        <w:tc>
          <w:tcPr>
            <w:tcW w:w="1123" w:type="dxa"/>
            <w:shd w:val="clear" w:color="auto" w:fill="auto"/>
            <w:vAlign w:val="bottom"/>
          </w:tcPr>
          <w:p w:rsidR="00202220" w:rsidRPr="00E4491B" w:rsidDel="000B7368" w:rsidRDefault="00202220" w:rsidP="00AA7DE3">
            <w:pPr>
              <w:jc w:val="right"/>
              <w:rPr>
                <w:del w:id="1308" w:author="Andreia Faria" w:date="2015-07-05T08:20:00Z"/>
                <w:color w:val="000000"/>
              </w:rPr>
            </w:pPr>
            <w:del w:id="1309" w:author="Andreia Faria" w:date="2015-07-05T08:20:00Z">
              <w:r w:rsidRPr="00E4491B" w:rsidDel="000B7368">
                <w:rPr>
                  <w:color w:val="000000"/>
                </w:rPr>
                <w:delText>0.001787</w:delText>
              </w:r>
            </w:del>
          </w:p>
        </w:tc>
      </w:tr>
      <w:tr w:rsidR="00202220" w:rsidRPr="00E4491B" w:rsidDel="000B7368">
        <w:trPr>
          <w:del w:id="1310" w:author="Andreia Faria" w:date="2015-07-05T08:20:00Z"/>
        </w:trPr>
        <w:tc>
          <w:tcPr>
            <w:tcW w:w="2868" w:type="dxa"/>
            <w:shd w:val="clear" w:color="auto" w:fill="auto"/>
          </w:tcPr>
          <w:p w:rsidR="00202220" w:rsidRPr="00E4491B" w:rsidDel="000B7368" w:rsidRDefault="00202220" w:rsidP="00AA7DE3">
            <w:pPr>
              <w:rPr>
                <w:del w:id="1311" w:author="Andreia Faria" w:date="2015-07-05T08:20:00Z"/>
              </w:rPr>
            </w:pPr>
            <w:del w:id="1312" w:author="Andreia Faria" w:date="2015-07-05T08:20:00Z">
              <w:r w:rsidRPr="00E4491B" w:rsidDel="000B7368">
                <w:delText>sulci of the parietal lobe (right)</w:delText>
              </w:r>
            </w:del>
          </w:p>
        </w:tc>
        <w:tc>
          <w:tcPr>
            <w:tcW w:w="1755" w:type="dxa"/>
            <w:gridSpan w:val="3"/>
            <w:shd w:val="clear" w:color="auto" w:fill="auto"/>
            <w:vAlign w:val="bottom"/>
          </w:tcPr>
          <w:p w:rsidR="00202220" w:rsidRPr="00E4491B" w:rsidDel="000B7368" w:rsidRDefault="00202220" w:rsidP="00AA7DE3">
            <w:pPr>
              <w:jc w:val="right"/>
              <w:rPr>
                <w:del w:id="1313" w:author="Andreia Faria" w:date="2015-07-05T08:20:00Z"/>
                <w:color w:val="000000"/>
              </w:rPr>
            </w:pPr>
            <w:del w:id="1314" w:author="Andreia Faria" w:date="2015-07-05T08:20:00Z">
              <w:r w:rsidRPr="00E4491B" w:rsidDel="000B7368">
                <w:rPr>
                  <w:color w:val="000000"/>
                </w:rPr>
                <w:delText>0.00931</w:delText>
              </w:r>
            </w:del>
          </w:p>
        </w:tc>
        <w:tc>
          <w:tcPr>
            <w:tcW w:w="1977" w:type="dxa"/>
            <w:gridSpan w:val="3"/>
            <w:shd w:val="clear" w:color="auto" w:fill="auto"/>
            <w:vAlign w:val="bottom"/>
          </w:tcPr>
          <w:p w:rsidR="00202220" w:rsidRPr="00E4491B" w:rsidDel="000B7368" w:rsidRDefault="00202220" w:rsidP="00AA7DE3">
            <w:pPr>
              <w:jc w:val="right"/>
              <w:rPr>
                <w:del w:id="1315" w:author="Andreia Faria" w:date="2015-07-05T08:20:00Z"/>
                <w:color w:val="000000"/>
              </w:rPr>
            </w:pPr>
            <w:del w:id="1316" w:author="Andreia Faria" w:date="2015-07-05T08:20:00Z">
              <w:r w:rsidRPr="00E4491B" w:rsidDel="000B7368">
                <w:rPr>
                  <w:color w:val="000000"/>
                </w:rPr>
                <w:delText>0.002187</w:delText>
              </w:r>
            </w:del>
          </w:p>
        </w:tc>
        <w:tc>
          <w:tcPr>
            <w:tcW w:w="1633" w:type="dxa"/>
            <w:gridSpan w:val="2"/>
            <w:shd w:val="clear" w:color="auto" w:fill="auto"/>
            <w:vAlign w:val="bottom"/>
          </w:tcPr>
          <w:p w:rsidR="00202220" w:rsidRPr="00E4491B" w:rsidDel="000B7368" w:rsidRDefault="00202220" w:rsidP="00AA7DE3">
            <w:pPr>
              <w:jc w:val="right"/>
              <w:rPr>
                <w:del w:id="1317" w:author="Andreia Faria" w:date="2015-07-05T08:20:00Z"/>
                <w:color w:val="000000"/>
              </w:rPr>
            </w:pPr>
            <w:del w:id="1318" w:author="Andreia Faria" w:date="2015-07-05T08:20:00Z">
              <w:r w:rsidRPr="00E4491B" w:rsidDel="000B7368">
                <w:rPr>
                  <w:color w:val="000000"/>
                </w:rPr>
                <w:delText>0.0095</w:delText>
              </w:r>
            </w:del>
          </w:p>
        </w:tc>
        <w:tc>
          <w:tcPr>
            <w:tcW w:w="1123" w:type="dxa"/>
            <w:shd w:val="clear" w:color="auto" w:fill="auto"/>
            <w:vAlign w:val="bottom"/>
          </w:tcPr>
          <w:p w:rsidR="00202220" w:rsidRPr="00E4491B" w:rsidDel="000B7368" w:rsidRDefault="00202220" w:rsidP="00AA7DE3">
            <w:pPr>
              <w:jc w:val="right"/>
              <w:rPr>
                <w:del w:id="1319" w:author="Andreia Faria" w:date="2015-07-05T08:20:00Z"/>
                <w:color w:val="000000"/>
              </w:rPr>
            </w:pPr>
            <w:del w:id="1320" w:author="Andreia Faria" w:date="2015-07-05T08:20:00Z">
              <w:r w:rsidRPr="00E4491B" w:rsidDel="000B7368">
                <w:rPr>
                  <w:color w:val="000000"/>
                </w:rPr>
                <w:delText>0.001841</w:delText>
              </w:r>
            </w:del>
          </w:p>
        </w:tc>
      </w:tr>
      <w:tr w:rsidR="00202220" w:rsidRPr="00E4491B" w:rsidDel="000B7368">
        <w:trPr>
          <w:del w:id="1321" w:author="Andreia Faria" w:date="2015-07-05T08:20:00Z"/>
        </w:trPr>
        <w:tc>
          <w:tcPr>
            <w:tcW w:w="2868" w:type="dxa"/>
            <w:shd w:val="clear" w:color="auto" w:fill="auto"/>
          </w:tcPr>
          <w:p w:rsidR="00202220" w:rsidRPr="00E4491B" w:rsidDel="000B7368" w:rsidRDefault="00202220" w:rsidP="00AA7DE3">
            <w:pPr>
              <w:rPr>
                <w:del w:id="1322" w:author="Andreia Faria" w:date="2015-07-05T08:20:00Z"/>
              </w:rPr>
            </w:pPr>
            <w:del w:id="1323" w:author="Andreia Faria" w:date="2015-07-05T08:20:00Z">
              <w:r w:rsidRPr="00E4491B" w:rsidDel="000B7368">
                <w:delText>sulci of the cingulate gyrus (left)</w:delText>
              </w:r>
            </w:del>
          </w:p>
        </w:tc>
        <w:tc>
          <w:tcPr>
            <w:tcW w:w="1755" w:type="dxa"/>
            <w:gridSpan w:val="3"/>
            <w:shd w:val="clear" w:color="auto" w:fill="auto"/>
            <w:vAlign w:val="bottom"/>
          </w:tcPr>
          <w:p w:rsidR="00202220" w:rsidRPr="00E4491B" w:rsidDel="000B7368" w:rsidRDefault="00202220" w:rsidP="00AA7DE3">
            <w:pPr>
              <w:jc w:val="right"/>
              <w:rPr>
                <w:del w:id="1324" w:author="Andreia Faria" w:date="2015-07-05T08:20:00Z"/>
                <w:color w:val="000000"/>
              </w:rPr>
            </w:pPr>
            <w:del w:id="1325" w:author="Andreia Faria" w:date="2015-07-05T08:20:00Z">
              <w:r w:rsidRPr="00E4491B" w:rsidDel="000B7368">
                <w:rPr>
                  <w:color w:val="000000"/>
                </w:rPr>
                <w:delText>0.004162</w:delText>
              </w:r>
            </w:del>
          </w:p>
        </w:tc>
        <w:tc>
          <w:tcPr>
            <w:tcW w:w="1977" w:type="dxa"/>
            <w:gridSpan w:val="3"/>
            <w:shd w:val="clear" w:color="auto" w:fill="auto"/>
            <w:vAlign w:val="bottom"/>
          </w:tcPr>
          <w:p w:rsidR="00202220" w:rsidRPr="00E4491B" w:rsidDel="000B7368" w:rsidRDefault="00202220" w:rsidP="00AA7DE3">
            <w:pPr>
              <w:jc w:val="right"/>
              <w:rPr>
                <w:del w:id="1326" w:author="Andreia Faria" w:date="2015-07-05T08:20:00Z"/>
                <w:color w:val="000000"/>
              </w:rPr>
            </w:pPr>
            <w:del w:id="1327" w:author="Andreia Faria" w:date="2015-07-05T08:20:00Z">
              <w:r w:rsidRPr="00E4491B" w:rsidDel="000B7368">
                <w:rPr>
                  <w:color w:val="000000"/>
                </w:rPr>
                <w:delText>0.001142</w:delText>
              </w:r>
            </w:del>
          </w:p>
        </w:tc>
        <w:tc>
          <w:tcPr>
            <w:tcW w:w="1633" w:type="dxa"/>
            <w:gridSpan w:val="2"/>
            <w:shd w:val="clear" w:color="auto" w:fill="auto"/>
            <w:vAlign w:val="bottom"/>
          </w:tcPr>
          <w:p w:rsidR="00202220" w:rsidRPr="00E4491B" w:rsidDel="000B7368" w:rsidRDefault="00202220" w:rsidP="00AA7DE3">
            <w:pPr>
              <w:jc w:val="right"/>
              <w:rPr>
                <w:del w:id="1328" w:author="Andreia Faria" w:date="2015-07-05T08:20:00Z"/>
                <w:color w:val="000000"/>
              </w:rPr>
            </w:pPr>
            <w:del w:id="1329" w:author="Andreia Faria" w:date="2015-07-05T08:20:00Z">
              <w:r w:rsidRPr="00E4491B" w:rsidDel="000B7368">
                <w:rPr>
                  <w:color w:val="000000"/>
                </w:rPr>
                <w:delText>0.00432</w:delText>
              </w:r>
            </w:del>
          </w:p>
        </w:tc>
        <w:tc>
          <w:tcPr>
            <w:tcW w:w="1123" w:type="dxa"/>
            <w:shd w:val="clear" w:color="auto" w:fill="auto"/>
            <w:vAlign w:val="bottom"/>
          </w:tcPr>
          <w:p w:rsidR="00202220" w:rsidRPr="00E4491B" w:rsidDel="000B7368" w:rsidRDefault="00202220" w:rsidP="00AA7DE3">
            <w:pPr>
              <w:jc w:val="right"/>
              <w:rPr>
                <w:del w:id="1330" w:author="Andreia Faria" w:date="2015-07-05T08:20:00Z"/>
                <w:color w:val="000000"/>
              </w:rPr>
            </w:pPr>
            <w:del w:id="1331" w:author="Andreia Faria" w:date="2015-07-05T08:20:00Z">
              <w:r w:rsidRPr="00E4491B" w:rsidDel="000B7368">
                <w:rPr>
                  <w:color w:val="000000"/>
                </w:rPr>
                <w:delText>0.001138</w:delText>
              </w:r>
            </w:del>
          </w:p>
        </w:tc>
      </w:tr>
      <w:tr w:rsidR="00202220" w:rsidRPr="00E4491B" w:rsidDel="000B7368">
        <w:trPr>
          <w:del w:id="1332" w:author="Andreia Faria" w:date="2015-07-05T08:20:00Z"/>
        </w:trPr>
        <w:tc>
          <w:tcPr>
            <w:tcW w:w="2868" w:type="dxa"/>
            <w:shd w:val="clear" w:color="auto" w:fill="auto"/>
          </w:tcPr>
          <w:p w:rsidR="00202220" w:rsidRPr="00E4491B" w:rsidDel="000B7368" w:rsidRDefault="00202220" w:rsidP="00AA7DE3">
            <w:pPr>
              <w:rPr>
                <w:del w:id="1333" w:author="Andreia Faria" w:date="2015-07-05T08:20:00Z"/>
              </w:rPr>
            </w:pPr>
            <w:del w:id="1334" w:author="Andreia Faria" w:date="2015-07-05T08:20:00Z">
              <w:r w:rsidRPr="00E4491B" w:rsidDel="000B7368">
                <w:delText>sulci of the cingulate gyrus (right)</w:delText>
              </w:r>
            </w:del>
          </w:p>
        </w:tc>
        <w:tc>
          <w:tcPr>
            <w:tcW w:w="1755" w:type="dxa"/>
            <w:gridSpan w:val="3"/>
            <w:shd w:val="clear" w:color="auto" w:fill="auto"/>
            <w:vAlign w:val="bottom"/>
          </w:tcPr>
          <w:p w:rsidR="00202220" w:rsidRPr="00E4491B" w:rsidDel="000B7368" w:rsidRDefault="00202220" w:rsidP="00AA7DE3">
            <w:pPr>
              <w:jc w:val="right"/>
              <w:rPr>
                <w:del w:id="1335" w:author="Andreia Faria" w:date="2015-07-05T08:20:00Z"/>
                <w:color w:val="000000"/>
              </w:rPr>
            </w:pPr>
            <w:del w:id="1336" w:author="Andreia Faria" w:date="2015-07-05T08:20:00Z">
              <w:r w:rsidRPr="00E4491B" w:rsidDel="000B7368">
                <w:rPr>
                  <w:color w:val="000000"/>
                </w:rPr>
                <w:delText>0.003774</w:delText>
              </w:r>
            </w:del>
          </w:p>
        </w:tc>
        <w:tc>
          <w:tcPr>
            <w:tcW w:w="1977" w:type="dxa"/>
            <w:gridSpan w:val="3"/>
            <w:shd w:val="clear" w:color="auto" w:fill="auto"/>
            <w:vAlign w:val="bottom"/>
          </w:tcPr>
          <w:p w:rsidR="00202220" w:rsidRPr="00E4491B" w:rsidDel="000B7368" w:rsidRDefault="00202220" w:rsidP="00AA7DE3">
            <w:pPr>
              <w:jc w:val="right"/>
              <w:rPr>
                <w:del w:id="1337" w:author="Andreia Faria" w:date="2015-07-05T08:20:00Z"/>
                <w:color w:val="000000"/>
              </w:rPr>
            </w:pPr>
            <w:del w:id="1338" w:author="Andreia Faria" w:date="2015-07-05T08:20:00Z">
              <w:r w:rsidRPr="00E4491B" w:rsidDel="000B7368">
                <w:rPr>
                  <w:color w:val="000000"/>
                </w:rPr>
                <w:delText>0.001045</w:delText>
              </w:r>
            </w:del>
          </w:p>
        </w:tc>
        <w:tc>
          <w:tcPr>
            <w:tcW w:w="1633" w:type="dxa"/>
            <w:gridSpan w:val="2"/>
            <w:shd w:val="clear" w:color="auto" w:fill="auto"/>
            <w:vAlign w:val="bottom"/>
          </w:tcPr>
          <w:p w:rsidR="00202220" w:rsidRPr="00E4491B" w:rsidDel="000B7368" w:rsidRDefault="00202220" w:rsidP="00AA7DE3">
            <w:pPr>
              <w:jc w:val="right"/>
              <w:rPr>
                <w:del w:id="1339" w:author="Andreia Faria" w:date="2015-07-05T08:20:00Z"/>
                <w:color w:val="000000"/>
              </w:rPr>
            </w:pPr>
            <w:del w:id="1340" w:author="Andreia Faria" w:date="2015-07-05T08:20:00Z">
              <w:r w:rsidRPr="00E4491B" w:rsidDel="000B7368">
                <w:rPr>
                  <w:color w:val="000000"/>
                </w:rPr>
                <w:delText>0.004106</w:delText>
              </w:r>
            </w:del>
          </w:p>
        </w:tc>
        <w:tc>
          <w:tcPr>
            <w:tcW w:w="1123" w:type="dxa"/>
            <w:shd w:val="clear" w:color="auto" w:fill="auto"/>
            <w:vAlign w:val="bottom"/>
          </w:tcPr>
          <w:p w:rsidR="00202220" w:rsidRPr="00E4491B" w:rsidDel="000B7368" w:rsidRDefault="00202220" w:rsidP="00AA7DE3">
            <w:pPr>
              <w:jc w:val="right"/>
              <w:rPr>
                <w:del w:id="1341" w:author="Andreia Faria" w:date="2015-07-05T08:20:00Z"/>
                <w:color w:val="000000"/>
              </w:rPr>
            </w:pPr>
            <w:del w:id="1342" w:author="Andreia Faria" w:date="2015-07-05T08:20:00Z">
              <w:r w:rsidRPr="00E4491B" w:rsidDel="000B7368">
                <w:rPr>
                  <w:color w:val="000000"/>
                </w:rPr>
                <w:delText>0.001109</w:delText>
              </w:r>
            </w:del>
          </w:p>
        </w:tc>
      </w:tr>
      <w:tr w:rsidR="00202220" w:rsidRPr="00E4491B" w:rsidDel="000B7368">
        <w:trPr>
          <w:del w:id="1343" w:author="Andreia Faria" w:date="2015-07-05T08:20:00Z"/>
        </w:trPr>
        <w:tc>
          <w:tcPr>
            <w:tcW w:w="2868" w:type="dxa"/>
            <w:shd w:val="clear" w:color="auto" w:fill="auto"/>
          </w:tcPr>
          <w:p w:rsidR="00202220" w:rsidRPr="00E4491B" w:rsidDel="000B7368" w:rsidRDefault="00202220" w:rsidP="00AA7DE3">
            <w:pPr>
              <w:rPr>
                <w:del w:id="1344" w:author="Andreia Faria" w:date="2015-07-05T08:20:00Z"/>
              </w:rPr>
            </w:pPr>
            <w:del w:id="1345" w:author="Andreia Faria" w:date="2015-07-05T08:20:00Z">
              <w:r w:rsidRPr="00E4491B" w:rsidDel="000B7368">
                <w:delText>sulci of the occipital lobe (left)</w:delText>
              </w:r>
            </w:del>
          </w:p>
        </w:tc>
        <w:tc>
          <w:tcPr>
            <w:tcW w:w="1755" w:type="dxa"/>
            <w:gridSpan w:val="3"/>
            <w:shd w:val="clear" w:color="auto" w:fill="auto"/>
            <w:vAlign w:val="bottom"/>
          </w:tcPr>
          <w:p w:rsidR="00202220" w:rsidRPr="00E4491B" w:rsidDel="000B7368" w:rsidRDefault="00202220" w:rsidP="00AA7DE3">
            <w:pPr>
              <w:jc w:val="right"/>
              <w:rPr>
                <w:del w:id="1346" w:author="Andreia Faria" w:date="2015-07-05T08:20:00Z"/>
                <w:color w:val="000000"/>
              </w:rPr>
            </w:pPr>
            <w:del w:id="1347" w:author="Andreia Faria" w:date="2015-07-05T08:20:00Z">
              <w:r w:rsidRPr="00E4491B" w:rsidDel="000B7368">
                <w:rPr>
                  <w:color w:val="000000"/>
                </w:rPr>
                <w:delText>0.003168</w:delText>
              </w:r>
            </w:del>
          </w:p>
        </w:tc>
        <w:tc>
          <w:tcPr>
            <w:tcW w:w="1977" w:type="dxa"/>
            <w:gridSpan w:val="3"/>
            <w:shd w:val="clear" w:color="auto" w:fill="auto"/>
            <w:vAlign w:val="bottom"/>
          </w:tcPr>
          <w:p w:rsidR="00202220" w:rsidRPr="00E4491B" w:rsidDel="000B7368" w:rsidRDefault="00202220" w:rsidP="00AA7DE3">
            <w:pPr>
              <w:jc w:val="right"/>
              <w:rPr>
                <w:del w:id="1348" w:author="Andreia Faria" w:date="2015-07-05T08:20:00Z"/>
                <w:color w:val="000000"/>
              </w:rPr>
            </w:pPr>
            <w:del w:id="1349" w:author="Andreia Faria" w:date="2015-07-05T08:20:00Z">
              <w:r w:rsidRPr="00E4491B" w:rsidDel="000B7368">
                <w:rPr>
                  <w:color w:val="000000"/>
                </w:rPr>
                <w:delText>0.00119</w:delText>
              </w:r>
            </w:del>
          </w:p>
        </w:tc>
        <w:tc>
          <w:tcPr>
            <w:tcW w:w="1633" w:type="dxa"/>
            <w:gridSpan w:val="2"/>
            <w:shd w:val="clear" w:color="auto" w:fill="auto"/>
            <w:vAlign w:val="bottom"/>
          </w:tcPr>
          <w:p w:rsidR="00202220" w:rsidRPr="00E4491B" w:rsidDel="000B7368" w:rsidRDefault="00202220" w:rsidP="00AA7DE3">
            <w:pPr>
              <w:jc w:val="right"/>
              <w:rPr>
                <w:del w:id="1350" w:author="Andreia Faria" w:date="2015-07-05T08:20:00Z"/>
                <w:color w:val="000000"/>
              </w:rPr>
            </w:pPr>
            <w:del w:id="1351" w:author="Andreia Faria" w:date="2015-07-05T08:20:00Z">
              <w:r w:rsidRPr="00E4491B" w:rsidDel="000B7368">
                <w:rPr>
                  <w:color w:val="000000"/>
                </w:rPr>
                <w:delText>0.003343</w:delText>
              </w:r>
            </w:del>
          </w:p>
        </w:tc>
        <w:tc>
          <w:tcPr>
            <w:tcW w:w="1123" w:type="dxa"/>
            <w:shd w:val="clear" w:color="auto" w:fill="auto"/>
            <w:vAlign w:val="bottom"/>
          </w:tcPr>
          <w:p w:rsidR="00202220" w:rsidRPr="00E4491B" w:rsidDel="000B7368" w:rsidRDefault="00202220" w:rsidP="00AA7DE3">
            <w:pPr>
              <w:jc w:val="right"/>
              <w:rPr>
                <w:del w:id="1352" w:author="Andreia Faria" w:date="2015-07-05T08:20:00Z"/>
                <w:color w:val="000000"/>
              </w:rPr>
            </w:pPr>
            <w:del w:id="1353" w:author="Andreia Faria" w:date="2015-07-05T08:20:00Z">
              <w:r w:rsidRPr="00E4491B" w:rsidDel="000B7368">
                <w:rPr>
                  <w:color w:val="000000"/>
                </w:rPr>
                <w:delText>0.001048</w:delText>
              </w:r>
            </w:del>
          </w:p>
        </w:tc>
      </w:tr>
      <w:tr w:rsidR="00202220" w:rsidRPr="00E4491B" w:rsidDel="000B7368">
        <w:trPr>
          <w:del w:id="1354" w:author="Andreia Faria" w:date="2015-07-05T08:20:00Z"/>
        </w:trPr>
        <w:tc>
          <w:tcPr>
            <w:tcW w:w="2868" w:type="dxa"/>
            <w:shd w:val="clear" w:color="auto" w:fill="auto"/>
          </w:tcPr>
          <w:p w:rsidR="00202220" w:rsidRPr="00E4491B" w:rsidDel="000B7368" w:rsidRDefault="00202220" w:rsidP="00AA7DE3">
            <w:pPr>
              <w:rPr>
                <w:del w:id="1355" w:author="Andreia Faria" w:date="2015-07-05T08:20:00Z"/>
              </w:rPr>
            </w:pPr>
            <w:del w:id="1356" w:author="Andreia Faria" w:date="2015-07-05T08:20:00Z">
              <w:r w:rsidRPr="00E4491B" w:rsidDel="000B7368">
                <w:delText>sulci of the occipital lobe (right)</w:delText>
              </w:r>
            </w:del>
          </w:p>
        </w:tc>
        <w:tc>
          <w:tcPr>
            <w:tcW w:w="1755" w:type="dxa"/>
            <w:gridSpan w:val="3"/>
            <w:shd w:val="clear" w:color="auto" w:fill="auto"/>
            <w:vAlign w:val="bottom"/>
          </w:tcPr>
          <w:p w:rsidR="00202220" w:rsidRPr="00E4491B" w:rsidDel="000B7368" w:rsidRDefault="00202220" w:rsidP="00AA7DE3">
            <w:pPr>
              <w:jc w:val="right"/>
              <w:rPr>
                <w:del w:id="1357" w:author="Andreia Faria" w:date="2015-07-05T08:20:00Z"/>
                <w:color w:val="000000"/>
              </w:rPr>
            </w:pPr>
            <w:del w:id="1358" w:author="Andreia Faria" w:date="2015-07-05T08:20:00Z">
              <w:r w:rsidRPr="00E4491B" w:rsidDel="000B7368">
                <w:rPr>
                  <w:color w:val="000000"/>
                </w:rPr>
                <w:delText>0.003403</w:delText>
              </w:r>
            </w:del>
          </w:p>
        </w:tc>
        <w:tc>
          <w:tcPr>
            <w:tcW w:w="1977" w:type="dxa"/>
            <w:gridSpan w:val="3"/>
            <w:shd w:val="clear" w:color="auto" w:fill="auto"/>
            <w:vAlign w:val="bottom"/>
          </w:tcPr>
          <w:p w:rsidR="00202220" w:rsidRPr="00E4491B" w:rsidDel="000B7368" w:rsidRDefault="00202220" w:rsidP="00AA7DE3">
            <w:pPr>
              <w:jc w:val="right"/>
              <w:rPr>
                <w:del w:id="1359" w:author="Andreia Faria" w:date="2015-07-05T08:20:00Z"/>
                <w:color w:val="000000"/>
              </w:rPr>
            </w:pPr>
            <w:del w:id="1360" w:author="Andreia Faria" w:date="2015-07-05T08:20:00Z">
              <w:r w:rsidRPr="00E4491B" w:rsidDel="000B7368">
                <w:rPr>
                  <w:color w:val="000000"/>
                </w:rPr>
                <w:delText>0.001168</w:delText>
              </w:r>
            </w:del>
          </w:p>
        </w:tc>
        <w:tc>
          <w:tcPr>
            <w:tcW w:w="1633" w:type="dxa"/>
            <w:gridSpan w:val="2"/>
            <w:shd w:val="clear" w:color="auto" w:fill="auto"/>
            <w:vAlign w:val="bottom"/>
          </w:tcPr>
          <w:p w:rsidR="00202220" w:rsidRPr="00E4491B" w:rsidDel="000B7368" w:rsidRDefault="00202220" w:rsidP="00AA7DE3">
            <w:pPr>
              <w:jc w:val="right"/>
              <w:rPr>
                <w:del w:id="1361" w:author="Andreia Faria" w:date="2015-07-05T08:20:00Z"/>
                <w:color w:val="000000"/>
              </w:rPr>
            </w:pPr>
            <w:del w:id="1362" w:author="Andreia Faria" w:date="2015-07-05T08:20:00Z">
              <w:r w:rsidRPr="00E4491B" w:rsidDel="000B7368">
                <w:rPr>
                  <w:color w:val="000000"/>
                </w:rPr>
                <w:delText>0.003773</w:delText>
              </w:r>
            </w:del>
          </w:p>
        </w:tc>
        <w:tc>
          <w:tcPr>
            <w:tcW w:w="1123" w:type="dxa"/>
            <w:shd w:val="clear" w:color="auto" w:fill="auto"/>
            <w:vAlign w:val="bottom"/>
          </w:tcPr>
          <w:p w:rsidR="00202220" w:rsidRPr="00E4491B" w:rsidDel="000B7368" w:rsidRDefault="00202220" w:rsidP="00AA7DE3">
            <w:pPr>
              <w:jc w:val="right"/>
              <w:rPr>
                <w:del w:id="1363" w:author="Andreia Faria" w:date="2015-07-05T08:20:00Z"/>
                <w:color w:val="000000"/>
              </w:rPr>
            </w:pPr>
            <w:del w:id="1364" w:author="Andreia Faria" w:date="2015-07-05T08:20:00Z">
              <w:r w:rsidRPr="00E4491B" w:rsidDel="000B7368">
                <w:rPr>
                  <w:color w:val="000000"/>
                </w:rPr>
                <w:delText>0.001134</w:delText>
              </w:r>
            </w:del>
          </w:p>
        </w:tc>
      </w:tr>
      <w:tr w:rsidR="00202220" w:rsidRPr="00E4491B" w:rsidDel="000B7368">
        <w:trPr>
          <w:del w:id="1365" w:author="Andreia Faria" w:date="2015-07-05T08:20:00Z"/>
        </w:trPr>
        <w:tc>
          <w:tcPr>
            <w:tcW w:w="2868" w:type="dxa"/>
            <w:shd w:val="clear" w:color="auto" w:fill="auto"/>
          </w:tcPr>
          <w:p w:rsidR="00202220" w:rsidRPr="00E4491B" w:rsidDel="000B7368" w:rsidRDefault="00202220" w:rsidP="00AA7DE3">
            <w:pPr>
              <w:rPr>
                <w:del w:id="1366" w:author="Andreia Faria" w:date="2015-07-05T08:20:00Z"/>
              </w:rPr>
            </w:pPr>
            <w:del w:id="1367" w:author="Andreia Faria" w:date="2015-07-05T08:20:00Z">
              <w:r w:rsidRPr="00E4491B" w:rsidDel="000B7368">
                <w:delText>Sulci of the temporal lobe (left)</w:delText>
              </w:r>
            </w:del>
          </w:p>
        </w:tc>
        <w:tc>
          <w:tcPr>
            <w:tcW w:w="1755" w:type="dxa"/>
            <w:gridSpan w:val="3"/>
            <w:shd w:val="clear" w:color="auto" w:fill="auto"/>
            <w:vAlign w:val="bottom"/>
          </w:tcPr>
          <w:p w:rsidR="00202220" w:rsidRPr="00E4491B" w:rsidDel="000B7368" w:rsidRDefault="00202220" w:rsidP="00AA7DE3">
            <w:pPr>
              <w:jc w:val="right"/>
              <w:rPr>
                <w:del w:id="1368" w:author="Andreia Faria" w:date="2015-07-05T08:20:00Z"/>
                <w:color w:val="000000"/>
              </w:rPr>
            </w:pPr>
            <w:del w:id="1369" w:author="Andreia Faria" w:date="2015-07-05T08:20:00Z">
              <w:r w:rsidRPr="00E4491B" w:rsidDel="000B7368">
                <w:rPr>
                  <w:color w:val="000000"/>
                </w:rPr>
                <w:delText>0.002344</w:delText>
              </w:r>
            </w:del>
          </w:p>
        </w:tc>
        <w:tc>
          <w:tcPr>
            <w:tcW w:w="1977" w:type="dxa"/>
            <w:gridSpan w:val="3"/>
            <w:shd w:val="clear" w:color="auto" w:fill="auto"/>
            <w:vAlign w:val="bottom"/>
          </w:tcPr>
          <w:p w:rsidR="00202220" w:rsidRPr="00E4491B" w:rsidDel="000B7368" w:rsidRDefault="00202220" w:rsidP="00AA7DE3">
            <w:pPr>
              <w:jc w:val="right"/>
              <w:rPr>
                <w:del w:id="1370" w:author="Andreia Faria" w:date="2015-07-05T08:20:00Z"/>
                <w:color w:val="000000"/>
              </w:rPr>
            </w:pPr>
            <w:del w:id="1371" w:author="Andreia Faria" w:date="2015-07-05T08:20:00Z">
              <w:r w:rsidRPr="00E4491B" w:rsidDel="000B7368">
                <w:rPr>
                  <w:color w:val="000000"/>
                </w:rPr>
                <w:delText>0.000765</w:delText>
              </w:r>
            </w:del>
          </w:p>
        </w:tc>
        <w:tc>
          <w:tcPr>
            <w:tcW w:w="1633" w:type="dxa"/>
            <w:gridSpan w:val="2"/>
            <w:shd w:val="clear" w:color="auto" w:fill="auto"/>
            <w:vAlign w:val="bottom"/>
          </w:tcPr>
          <w:p w:rsidR="00202220" w:rsidRPr="00E4491B" w:rsidDel="000B7368" w:rsidRDefault="00202220" w:rsidP="00AA7DE3">
            <w:pPr>
              <w:jc w:val="right"/>
              <w:rPr>
                <w:del w:id="1372" w:author="Andreia Faria" w:date="2015-07-05T08:20:00Z"/>
                <w:color w:val="000000"/>
              </w:rPr>
            </w:pPr>
            <w:del w:id="1373" w:author="Andreia Faria" w:date="2015-07-05T08:20:00Z">
              <w:r w:rsidRPr="00E4491B" w:rsidDel="000B7368">
                <w:rPr>
                  <w:color w:val="000000"/>
                </w:rPr>
                <w:delText>0.002746</w:delText>
              </w:r>
            </w:del>
          </w:p>
        </w:tc>
        <w:tc>
          <w:tcPr>
            <w:tcW w:w="1123" w:type="dxa"/>
            <w:shd w:val="clear" w:color="auto" w:fill="auto"/>
            <w:vAlign w:val="bottom"/>
          </w:tcPr>
          <w:p w:rsidR="00202220" w:rsidRPr="00E4491B" w:rsidDel="000B7368" w:rsidRDefault="00202220" w:rsidP="00AA7DE3">
            <w:pPr>
              <w:jc w:val="right"/>
              <w:rPr>
                <w:del w:id="1374" w:author="Andreia Faria" w:date="2015-07-05T08:20:00Z"/>
                <w:color w:val="000000"/>
              </w:rPr>
            </w:pPr>
            <w:del w:id="1375" w:author="Andreia Faria" w:date="2015-07-05T08:20:00Z">
              <w:r w:rsidRPr="00E4491B" w:rsidDel="000B7368">
                <w:rPr>
                  <w:color w:val="000000"/>
                </w:rPr>
                <w:delText>0.000611</w:delText>
              </w:r>
            </w:del>
          </w:p>
        </w:tc>
      </w:tr>
      <w:tr w:rsidR="00202220" w:rsidRPr="00E4491B" w:rsidDel="000B7368">
        <w:trPr>
          <w:del w:id="1376" w:author="Andreia Faria" w:date="2015-07-05T08:20:00Z"/>
        </w:trPr>
        <w:tc>
          <w:tcPr>
            <w:tcW w:w="2868" w:type="dxa"/>
            <w:shd w:val="clear" w:color="auto" w:fill="auto"/>
          </w:tcPr>
          <w:p w:rsidR="00202220" w:rsidRPr="00E4491B" w:rsidDel="000B7368" w:rsidRDefault="00202220" w:rsidP="00AA7DE3">
            <w:pPr>
              <w:rPr>
                <w:del w:id="1377" w:author="Andreia Faria" w:date="2015-07-05T08:20:00Z"/>
              </w:rPr>
            </w:pPr>
            <w:del w:id="1378" w:author="Andreia Faria" w:date="2015-07-05T08:20:00Z">
              <w:r w:rsidRPr="00E4491B" w:rsidDel="000B7368">
                <w:delText>Sulci of the temporal lobe (right)</w:delText>
              </w:r>
            </w:del>
          </w:p>
        </w:tc>
        <w:tc>
          <w:tcPr>
            <w:tcW w:w="1755" w:type="dxa"/>
            <w:gridSpan w:val="3"/>
            <w:shd w:val="clear" w:color="auto" w:fill="auto"/>
            <w:vAlign w:val="bottom"/>
          </w:tcPr>
          <w:p w:rsidR="00202220" w:rsidRPr="00E4491B" w:rsidDel="000B7368" w:rsidRDefault="00202220" w:rsidP="00AA7DE3">
            <w:pPr>
              <w:jc w:val="right"/>
              <w:rPr>
                <w:del w:id="1379" w:author="Andreia Faria" w:date="2015-07-05T08:20:00Z"/>
                <w:color w:val="000000"/>
              </w:rPr>
            </w:pPr>
            <w:del w:id="1380" w:author="Andreia Faria" w:date="2015-07-05T08:20:00Z">
              <w:r w:rsidRPr="00E4491B" w:rsidDel="000B7368">
                <w:rPr>
                  <w:color w:val="000000"/>
                </w:rPr>
                <w:delText>0.001862</w:delText>
              </w:r>
            </w:del>
          </w:p>
        </w:tc>
        <w:tc>
          <w:tcPr>
            <w:tcW w:w="1977" w:type="dxa"/>
            <w:gridSpan w:val="3"/>
            <w:shd w:val="clear" w:color="auto" w:fill="auto"/>
            <w:vAlign w:val="bottom"/>
          </w:tcPr>
          <w:p w:rsidR="00202220" w:rsidRPr="00E4491B" w:rsidDel="000B7368" w:rsidRDefault="00202220" w:rsidP="00AA7DE3">
            <w:pPr>
              <w:jc w:val="right"/>
              <w:rPr>
                <w:del w:id="1381" w:author="Andreia Faria" w:date="2015-07-05T08:20:00Z"/>
                <w:color w:val="000000"/>
              </w:rPr>
            </w:pPr>
            <w:del w:id="1382" w:author="Andreia Faria" w:date="2015-07-05T08:20:00Z">
              <w:r w:rsidRPr="00E4491B" w:rsidDel="000B7368">
                <w:rPr>
                  <w:color w:val="000000"/>
                </w:rPr>
                <w:delText>0.000644</w:delText>
              </w:r>
            </w:del>
          </w:p>
        </w:tc>
        <w:tc>
          <w:tcPr>
            <w:tcW w:w="1633" w:type="dxa"/>
            <w:gridSpan w:val="2"/>
            <w:shd w:val="clear" w:color="auto" w:fill="auto"/>
            <w:vAlign w:val="bottom"/>
          </w:tcPr>
          <w:p w:rsidR="00202220" w:rsidRPr="00E4491B" w:rsidDel="000B7368" w:rsidRDefault="00202220" w:rsidP="00AA7DE3">
            <w:pPr>
              <w:jc w:val="right"/>
              <w:rPr>
                <w:del w:id="1383" w:author="Andreia Faria" w:date="2015-07-05T08:20:00Z"/>
                <w:color w:val="000000"/>
              </w:rPr>
            </w:pPr>
            <w:del w:id="1384" w:author="Andreia Faria" w:date="2015-07-05T08:20:00Z">
              <w:r w:rsidRPr="00E4491B" w:rsidDel="000B7368">
                <w:rPr>
                  <w:color w:val="000000"/>
                </w:rPr>
                <w:delText>0.002218</w:delText>
              </w:r>
            </w:del>
          </w:p>
        </w:tc>
        <w:tc>
          <w:tcPr>
            <w:tcW w:w="1123" w:type="dxa"/>
            <w:shd w:val="clear" w:color="auto" w:fill="auto"/>
            <w:vAlign w:val="bottom"/>
          </w:tcPr>
          <w:p w:rsidR="00202220" w:rsidRPr="00E4491B" w:rsidDel="000B7368" w:rsidRDefault="00202220" w:rsidP="00AA7DE3">
            <w:pPr>
              <w:jc w:val="right"/>
              <w:rPr>
                <w:del w:id="1385" w:author="Andreia Faria" w:date="2015-07-05T08:20:00Z"/>
                <w:color w:val="000000"/>
              </w:rPr>
            </w:pPr>
            <w:del w:id="1386" w:author="Andreia Faria" w:date="2015-07-05T08:20:00Z">
              <w:r w:rsidRPr="00E4491B" w:rsidDel="000B7368">
                <w:rPr>
                  <w:color w:val="000000"/>
                </w:rPr>
                <w:delText>0.000565</w:delText>
              </w:r>
            </w:del>
          </w:p>
        </w:tc>
      </w:tr>
      <w:tr w:rsidR="00202220" w:rsidRPr="00E4491B" w:rsidDel="000B7368">
        <w:trPr>
          <w:del w:id="1387" w:author="Andreia Faria" w:date="2015-07-05T08:20:00Z"/>
        </w:trPr>
        <w:tc>
          <w:tcPr>
            <w:tcW w:w="9356" w:type="dxa"/>
            <w:gridSpan w:val="10"/>
            <w:shd w:val="clear" w:color="auto" w:fill="FABF8F" w:themeFill="accent6" w:themeFillTint="99"/>
            <w:vAlign w:val="bottom"/>
          </w:tcPr>
          <w:p w:rsidR="00202220" w:rsidRPr="00E4491B" w:rsidDel="000B7368" w:rsidRDefault="00202220" w:rsidP="00AA7DE3">
            <w:pPr>
              <w:jc w:val="center"/>
              <w:rPr>
                <w:del w:id="1388" w:author="Andreia Faria" w:date="2015-07-05T08:20:00Z"/>
                <w:color w:val="000000"/>
              </w:rPr>
            </w:pPr>
            <w:del w:id="1389" w:author="Andreia Faria" w:date="2015-07-05T08:20:00Z">
              <w:r w:rsidRPr="00E4491B" w:rsidDel="000B7368">
                <w:rPr>
                  <w:color w:val="000000"/>
                </w:rPr>
                <w:delText>Level4</w:delText>
              </w:r>
            </w:del>
          </w:p>
        </w:tc>
      </w:tr>
      <w:tr w:rsidR="00202220" w:rsidRPr="00E4491B" w:rsidDel="000B7368">
        <w:trPr>
          <w:del w:id="1390" w:author="Andreia Faria" w:date="2015-07-05T08:20:00Z"/>
        </w:trPr>
        <w:tc>
          <w:tcPr>
            <w:tcW w:w="3260" w:type="dxa"/>
            <w:gridSpan w:val="3"/>
          </w:tcPr>
          <w:p w:rsidR="00202220" w:rsidRPr="00E4491B" w:rsidDel="000B7368" w:rsidRDefault="00202220" w:rsidP="00AA7DE3">
            <w:pPr>
              <w:rPr>
                <w:del w:id="1391" w:author="Andreia Faria" w:date="2015-07-05T08:20:00Z"/>
              </w:rPr>
            </w:pPr>
            <w:del w:id="1392" w:author="Andreia Faria" w:date="2015-07-05T08:20:00Z">
              <w:r w:rsidRPr="00E4491B" w:rsidDel="000B7368">
                <w:delText>Superior frontal gyrus (left)</w:delText>
              </w:r>
            </w:del>
          </w:p>
        </w:tc>
        <w:tc>
          <w:tcPr>
            <w:tcW w:w="1363" w:type="dxa"/>
            <w:vAlign w:val="bottom"/>
          </w:tcPr>
          <w:p w:rsidR="00202220" w:rsidRPr="00E4491B" w:rsidDel="000B7368" w:rsidRDefault="00202220" w:rsidP="00AA7DE3">
            <w:pPr>
              <w:jc w:val="right"/>
              <w:rPr>
                <w:del w:id="1393" w:author="Andreia Faria" w:date="2015-07-05T08:20:00Z"/>
                <w:color w:val="000000"/>
              </w:rPr>
            </w:pPr>
            <w:del w:id="1394" w:author="Andreia Faria" w:date="2015-07-05T08:20:00Z">
              <w:r w:rsidRPr="00E4491B" w:rsidDel="000B7368">
                <w:rPr>
                  <w:color w:val="000000"/>
                </w:rPr>
                <w:delText>0.017763</w:delText>
              </w:r>
            </w:del>
          </w:p>
        </w:tc>
        <w:tc>
          <w:tcPr>
            <w:tcW w:w="1977" w:type="dxa"/>
            <w:gridSpan w:val="3"/>
            <w:vAlign w:val="bottom"/>
          </w:tcPr>
          <w:p w:rsidR="00202220" w:rsidRPr="00E4491B" w:rsidDel="000B7368" w:rsidRDefault="00202220" w:rsidP="00AA7DE3">
            <w:pPr>
              <w:jc w:val="right"/>
              <w:rPr>
                <w:del w:id="1395" w:author="Andreia Faria" w:date="2015-07-05T08:20:00Z"/>
                <w:color w:val="000000"/>
              </w:rPr>
            </w:pPr>
            <w:del w:id="1396" w:author="Andreia Faria" w:date="2015-07-05T08:20:00Z">
              <w:r w:rsidRPr="00E4491B" w:rsidDel="000B7368">
                <w:rPr>
                  <w:color w:val="000000"/>
                </w:rPr>
                <w:delText>0.001332</w:delText>
              </w:r>
            </w:del>
          </w:p>
        </w:tc>
        <w:tc>
          <w:tcPr>
            <w:tcW w:w="1633" w:type="dxa"/>
            <w:gridSpan w:val="2"/>
            <w:vAlign w:val="bottom"/>
          </w:tcPr>
          <w:p w:rsidR="00202220" w:rsidRPr="00E4491B" w:rsidDel="000B7368" w:rsidRDefault="00202220" w:rsidP="00AA7DE3">
            <w:pPr>
              <w:jc w:val="right"/>
              <w:rPr>
                <w:del w:id="1397" w:author="Andreia Faria" w:date="2015-07-05T08:20:00Z"/>
                <w:color w:val="000000"/>
              </w:rPr>
            </w:pPr>
            <w:del w:id="1398" w:author="Andreia Faria" w:date="2015-07-05T08:20:00Z">
              <w:r w:rsidRPr="00E4491B" w:rsidDel="000B7368">
                <w:rPr>
                  <w:color w:val="000000"/>
                </w:rPr>
                <w:delText>0.017367</w:delText>
              </w:r>
            </w:del>
          </w:p>
        </w:tc>
        <w:tc>
          <w:tcPr>
            <w:tcW w:w="1123" w:type="dxa"/>
            <w:vAlign w:val="bottom"/>
          </w:tcPr>
          <w:p w:rsidR="00202220" w:rsidRPr="00E4491B" w:rsidDel="000B7368" w:rsidRDefault="00202220" w:rsidP="00AA7DE3">
            <w:pPr>
              <w:jc w:val="right"/>
              <w:rPr>
                <w:del w:id="1399" w:author="Andreia Faria" w:date="2015-07-05T08:20:00Z"/>
                <w:color w:val="000000"/>
              </w:rPr>
            </w:pPr>
            <w:del w:id="1400" w:author="Andreia Faria" w:date="2015-07-05T08:20:00Z">
              <w:r w:rsidRPr="00E4491B" w:rsidDel="000B7368">
                <w:rPr>
                  <w:color w:val="000000"/>
                </w:rPr>
                <w:delText>0.001538</w:delText>
              </w:r>
            </w:del>
          </w:p>
        </w:tc>
      </w:tr>
      <w:tr w:rsidR="00202220" w:rsidRPr="00E4491B" w:rsidDel="000B7368">
        <w:trPr>
          <w:del w:id="1401" w:author="Andreia Faria" w:date="2015-07-05T08:20:00Z"/>
        </w:trPr>
        <w:tc>
          <w:tcPr>
            <w:tcW w:w="3260" w:type="dxa"/>
            <w:gridSpan w:val="3"/>
            <w:shd w:val="clear" w:color="auto" w:fill="auto"/>
          </w:tcPr>
          <w:p w:rsidR="00202220" w:rsidRPr="00E4491B" w:rsidDel="000B7368" w:rsidRDefault="00202220" w:rsidP="00AA7DE3">
            <w:pPr>
              <w:rPr>
                <w:del w:id="1402" w:author="Andreia Faria" w:date="2015-07-05T08:20:00Z"/>
              </w:rPr>
            </w:pPr>
            <w:del w:id="1403" w:author="Andreia Faria" w:date="2015-07-05T08:20:00Z">
              <w:r w:rsidRPr="00E4491B" w:rsidDel="000B7368">
                <w:delText>Superior frontal gyrus (right)</w:delText>
              </w:r>
            </w:del>
          </w:p>
        </w:tc>
        <w:tc>
          <w:tcPr>
            <w:tcW w:w="1363" w:type="dxa"/>
            <w:shd w:val="clear" w:color="auto" w:fill="auto"/>
            <w:vAlign w:val="bottom"/>
          </w:tcPr>
          <w:p w:rsidR="00202220" w:rsidRPr="00E4491B" w:rsidDel="000B7368" w:rsidRDefault="00202220" w:rsidP="00AA7DE3">
            <w:pPr>
              <w:jc w:val="right"/>
              <w:rPr>
                <w:del w:id="1404" w:author="Andreia Faria" w:date="2015-07-05T08:20:00Z"/>
                <w:color w:val="000000"/>
              </w:rPr>
            </w:pPr>
            <w:del w:id="1405" w:author="Andreia Faria" w:date="2015-07-05T08:20:00Z">
              <w:r w:rsidRPr="00E4491B" w:rsidDel="000B7368">
                <w:rPr>
                  <w:color w:val="000000"/>
                </w:rPr>
                <w:delText>0.016434</w:delText>
              </w:r>
            </w:del>
          </w:p>
        </w:tc>
        <w:tc>
          <w:tcPr>
            <w:tcW w:w="1977" w:type="dxa"/>
            <w:gridSpan w:val="3"/>
            <w:shd w:val="clear" w:color="auto" w:fill="auto"/>
            <w:vAlign w:val="bottom"/>
          </w:tcPr>
          <w:p w:rsidR="00202220" w:rsidRPr="00E4491B" w:rsidDel="000B7368" w:rsidRDefault="00202220" w:rsidP="00AA7DE3">
            <w:pPr>
              <w:jc w:val="right"/>
              <w:rPr>
                <w:del w:id="1406" w:author="Andreia Faria" w:date="2015-07-05T08:20:00Z"/>
                <w:color w:val="000000"/>
              </w:rPr>
            </w:pPr>
            <w:del w:id="1407" w:author="Andreia Faria" w:date="2015-07-05T08:20:00Z">
              <w:r w:rsidRPr="00E4491B" w:rsidDel="000B7368">
                <w:rPr>
                  <w:color w:val="000000"/>
                </w:rPr>
                <w:delText>0.00125</w:delText>
              </w:r>
            </w:del>
          </w:p>
        </w:tc>
        <w:tc>
          <w:tcPr>
            <w:tcW w:w="1633" w:type="dxa"/>
            <w:gridSpan w:val="2"/>
            <w:shd w:val="clear" w:color="auto" w:fill="auto"/>
            <w:vAlign w:val="bottom"/>
          </w:tcPr>
          <w:p w:rsidR="00202220" w:rsidRPr="00E4491B" w:rsidDel="000B7368" w:rsidRDefault="00202220" w:rsidP="00AA7DE3">
            <w:pPr>
              <w:jc w:val="right"/>
              <w:rPr>
                <w:del w:id="1408" w:author="Andreia Faria" w:date="2015-07-05T08:20:00Z"/>
                <w:color w:val="000000"/>
              </w:rPr>
            </w:pPr>
            <w:del w:id="1409" w:author="Andreia Faria" w:date="2015-07-05T08:20:00Z">
              <w:r w:rsidRPr="00E4491B" w:rsidDel="000B7368">
                <w:rPr>
                  <w:color w:val="000000"/>
                </w:rPr>
                <w:delText>0.015878</w:delText>
              </w:r>
            </w:del>
          </w:p>
        </w:tc>
        <w:tc>
          <w:tcPr>
            <w:tcW w:w="1123" w:type="dxa"/>
            <w:shd w:val="clear" w:color="auto" w:fill="auto"/>
            <w:vAlign w:val="bottom"/>
          </w:tcPr>
          <w:p w:rsidR="00202220" w:rsidRPr="00E4491B" w:rsidDel="000B7368" w:rsidRDefault="00202220" w:rsidP="00AA7DE3">
            <w:pPr>
              <w:jc w:val="right"/>
              <w:rPr>
                <w:del w:id="1410" w:author="Andreia Faria" w:date="2015-07-05T08:20:00Z"/>
                <w:color w:val="000000"/>
              </w:rPr>
            </w:pPr>
            <w:del w:id="1411" w:author="Andreia Faria" w:date="2015-07-05T08:20:00Z">
              <w:r w:rsidRPr="00E4491B" w:rsidDel="000B7368">
                <w:rPr>
                  <w:color w:val="000000"/>
                </w:rPr>
                <w:delText>0.001389</w:delText>
              </w:r>
            </w:del>
          </w:p>
        </w:tc>
      </w:tr>
      <w:tr w:rsidR="00202220" w:rsidRPr="00E4491B" w:rsidDel="000B7368">
        <w:trPr>
          <w:del w:id="1412" w:author="Andreia Faria" w:date="2015-07-05T08:20:00Z"/>
        </w:trPr>
        <w:tc>
          <w:tcPr>
            <w:tcW w:w="3260" w:type="dxa"/>
            <w:gridSpan w:val="3"/>
            <w:shd w:val="clear" w:color="auto" w:fill="auto"/>
          </w:tcPr>
          <w:p w:rsidR="00202220" w:rsidRPr="00E4491B" w:rsidDel="000B7368" w:rsidRDefault="00202220" w:rsidP="00AA7DE3">
            <w:pPr>
              <w:rPr>
                <w:del w:id="1413" w:author="Andreia Faria" w:date="2015-07-05T08:20:00Z"/>
              </w:rPr>
            </w:pPr>
            <w:del w:id="1414" w:author="Andreia Faria" w:date="2015-07-05T08:20:00Z">
              <w:r w:rsidRPr="00E4491B" w:rsidDel="000B7368">
                <w:delText>Middle frontal gyrus  (left)</w:delText>
              </w:r>
            </w:del>
          </w:p>
        </w:tc>
        <w:tc>
          <w:tcPr>
            <w:tcW w:w="1363" w:type="dxa"/>
            <w:shd w:val="clear" w:color="auto" w:fill="auto"/>
            <w:vAlign w:val="bottom"/>
          </w:tcPr>
          <w:p w:rsidR="00202220" w:rsidRPr="00E4491B" w:rsidDel="000B7368" w:rsidRDefault="00202220" w:rsidP="00AA7DE3">
            <w:pPr>
              <w:jc w:val="right"/>
              <w:rPr>
                <w:del w:id="1415" w:author="Andreia Faria" w:date="2015-07-05T08:20:00Z"/>
                <w:color w:val="000000"/>
              </w:rPr>
            </w:pPr>
            <w:del w:id="1416" w:author="Andreia Faria" w:date="2015-07-05T08:20:00Z">
              <w:r w:rsidRPr="00E4491B" w:rsidDel="000B7368">
                <w:rPr>
                  <w:color w:val="000000"/>
                </w:rPr>
                <w:delText>0.016035</w:delText>
              </w:r>
            </w:del>
          </w:p>
        </w:tc>
        <w:tc>
          <w:tcPr>
            <w:tcW w:w="1977" w:type="dxa"/>
            <w:gridSpan w:val="3"/>
            <w:shd w:val="clear" w:color="auto" w:fill="auto"/>
            <w:vAlign w:val="bottom"/>
          </w:tcPr>
          <w:p w:rsidR="00202220" w:rsidRPr="00E4491B" w:rsidDel="000B7368" w:rsidRDefault="00202220" w:rsidP="00AA7DE3">
            <w:pPr>
              <w:jc w:val="right"/>
              <w:rPr>
                <w:del w:id="1417" w:author="Andreia Faria" w:date="2015-07-05T08:20:00Z"/>
                <w:color w:val="000000"/>
              </w:rPr>
            </w:pPr>
            <w:del w:id="1418" w:author="Andreia Faria" w:date="2015-07-05T08:20:00Z">
              <w:r w:rsidRPr="00E4491B" w:rsidDel="000B7368">
                <w:rPr>
                  <w:color w:val="000000"/>
                </w:rPr>
                <w:delText>0.00142</w:delText>
              </w:r>
            </w:del>
          </w:p>
        </w:tc>
        <w:tc>
          <w:tcPr>
            <w:tcW w:w="1633" w:type="dxa"/>
            <w:gridSpan w:val="2"/>
            <w:shd w:val="clear" w:color="auto" w:fill="auto"/>
            <w:vAlign w:val="bottom"/>
          </w:tcPr>
          <w:p w:rsidR="00202220" w:rsidRPr="00E4491B" w:rsidDel="000B7368" w:rsidRDefault="00202220" w:rsidP="00AA7DE3">
            <w:pPr>
              <w:jc w:val="right"/>
              <w:rPr>
                <w:del w:id="1419" w:author="Andreia Faria" w:date="2015-07-05T08:20:00Z"/>
                <w:color w:val="000000"/>
              </w:rPr>
            </w:pPr>
            <w:del w:id="1420" w:author="Andreia Faria" w:date="2015-07-05T08:20:00Z">
              <w:r w:rsidRPr="00E4491B" w:rsidDel="000B7368">
                <w:rPr>
                  <w:color w:val="000000"/>
                </w:rPr>
                <w:delText>0.01542</w:delText>
              </w:r>
            </w:del>
          </w:p>
        </w:tc>
        <w:tc>
          <w:tcPr>
            <w:tcW w:w="1123" w:type="dxa"/>
            <w:shd w:val="clear" w:color="auto" w:fill="auto"/>
            <w:vAlign w:val="bottom"/>
          </w:tcPr>
          <w:p w:rsidR="00202220" w:rsidRPr="00E4491B" w:rsidDel="000B7368" w:rsidRDefault="00202220" w:rsidP="00AA7DE3">
            <w:pPr>
              <w:jc w:val="right"/>
              <w:rPr>
                <w:del w:id="1421" w:author="Andreia Faria" w:date="2015-07-05T08:20:00Z"/>
                <w:color w:val="000000"/>
              </w:rPr>
            </w:pPr>
            <w:del w:id="1422" w:author="Andreia Faria" w:date="2015-07-05T08:20:00Z">
              <w:r w:rsidRPr="00E4491B" w:rsidDel="000B7368">
                <w:rPr>
                  <w:color w:val="000000"/>
                </w:rPr>
                <w:delText>0.001439</w:delText>
              </w:r>
            </w:del>
          </w:p>
        </w:tc>
      </w:tr>
      <w:tr w:rsidR="00202220" w:rsidRPr="00E4491B" w:rsidDel="000B7368">
        <w:trPr>
          <w:del w:id="1423" w:author="Andreia Faria" w:date="2015-07-05T08:20:00Z"/>
        </w:trPr>
        <w:tc>
          <w:tcPr>
            <w:tcW w:w="3260" w:type="dxa"/>
            <w:gridSpan w:val="3"/>
            <w:shd w:val="clear" w:color="auto" w:fill="auto"/>
          </w:tcPr>
          <w:p w:rsidR="00202220" w:rsidRPr="00E4491B" w:rsidDel="000B7368" w:rsidRDefault="00202220" w:rsidP="00AA7DE3">
            <w:pPr>
              <w:rPr>
                <w:del w:id="1424" w:author="Andreia Faria" w:date="2015-07-05T08:20:00Z"/>
              </w:rPr>
            </w:pPr>
            <w:del w:id="1425" w:author="Andreia Faria" w:date="2015-07-05T08:20:00Z">
              <w:r w:rsidRPr="00E4491B" w:rsidDel="000B7368">
                <w:delText>Middle frontal gyrus  (right)</w:delText>
              </w:r>
            </w:del>
          </w:p>
        </w:tc>
        <w:tc>
          <w:tcPr>
            <w:tcW w:w="1363" w:type="dxa"/>
            <w:shd w:val="clear" w:color="auto" w:fill="auto"/>
            <w:vAlign w:val="bottom"/>
          </w:tcPr>
          <w:p w:rsidR="00202220" w:rsidRPr="00E4491B" w:rsidDel="000B7368" w:rsidRDefault="00202220" w:rsidP="00AA7DE3">
            <w:pPr>
              <w:jc w:val="right"/>
              <w:rPr>
                <w:del w:id="1426" w:author="Andreia Faria" w:date="2015-07-05T08:20:00Z"/>
                <w:color w:val="000000"/>
              </w:rPr>
            </w:pPr>
            <w:del w:id="1427" w:author="Andreia Faria" w:date="2015-07-05T08:20:00Z">
              <w:r w:rsidRPr="00E4491B" w:rsidDel="000B7368">
                <w:rPr>
                  <w:color w:val="000000"/>
                </w:rPr>
                <w:delText>0.016269</w:delText>
              </w:r>
            </w:del>
          </w:p>
        </w:tc>
        <w:tc>
          <w:tcPr>
            <w:tcW w:w="1977" w:type="dxa"/>
            <w:gridSpan w:val="3"/>
            <w:shd w:val="clear" w:color="auto" w:fill="auto"/>
            <w:vAlign w:val="bottom"/>
          </w:tcPr>
          <w:p w:rsidR="00202220" w:rsidRPr="00E4491B" w:rsidDel="000B7368" w:rsidRDefault="00202220" w:rsidP="00AA7DE3">
            <w:pPr>
              <w:jc w:val="right"/>
              <w:rPr>
                <w:del w:id="1428" w:author="Andreia Faria" w:date="2015-07-05T08:20:00Z"/>
                <w:color w:val="000000"/>
              </w:rPr>
            </w:pPr>
            <w:del w:id="1429" w:author="Andreia Faria" w:date="2015-07-05T08:20:00Z">
              <w:r w:rsidRPr="00E4491B" w:rsidDel="000B7368">
                <w:rPr>
                  <w:color w:val="000000"/>
                </w:rPr>
                <w:delText>0.001563</w:delText>
              </w:r>
            </w:del>
          </w:p>
        </w:tc>
        <w:tc>
          <w:tcPr>
            <w:tcW w:w="1633" w:type="dxa"/>
            <w:gridSpan w:val="2"/>
            <w:shd w:val="clear" w:color="auto" w:fill="auto"/>
            <w:vAlign w:val="bottom"/>
          </w:tcPr>
          <w:p w:rsidR="00202220" w:rsidRPr="00E4491B" w:rsidDel="000B7368" w:rsidRDefault="00202220" w:rsidP="00AA7DE3">
            <w:pPr>
              <w:jc w:val="right"/>
              <w:rPr>
                <w:del w:id="1430" w:author="Andreia Faria" w:date="2015-07-05T08:20:00Z"/>
                <w:color w:val="000000"/>
              </w:rPr>
            </w:pPr>
            <w:del w:id="1431" w:author="Andreia Faria" w:date="2015-07-05T08:20:00Z">
              <w:r w:rsidRPr="00E4491B" w:rsidDel="000B7368">
                <w:rPr>
                  <w:color w:val="000000"/>
                </w:rPr>
                <w:delText>0.015671</w:delText>
              </w:r>
            </w:del>
          </w:p>
        </w:tc>
        <w:tc>
          <w:tcPr>
            <w:tcW w:w="1123" w:type="dxa"/>
            <w:shd w:val="clear" w:color="auto" w:fill="auto"/>
            <w:vAlign w:val="bottom"/>
          </w:tcPr>
          <w:p w:rsidR="00202220" w:rsidRPr="00E4491B" w:rsidDel="000B7368" w:rsidRDefault="00202220" w:rsidP="00AA7DE3">
            <w:pPr>
              <w:jc w:val="right"/>
              <w:rPr>
                <w:del w:id="1432" w:author="Andreia Faria" w:date="2015-07-05T08:20:00Z"/>
                <w:color w:val="000000"/>
              </w:rPr>
            </w:pPr>
            <w:del w:id="1433" w:author="Andreia Faria" w:date="2015-07-05T08:20:00Z">
              <w:r w:rsidRPr="00E4491B" w:rsidDel="000B7368">
                <w:rPr>
                  <w:color w:val="000000"/>
                </w:rPr>
                <w:delText>0.001275</w:delText>
              </w:r>
            </w:del>
          </w:p>
        </w:tc>
      </w:tr>
      <w:tr w:rsidR="00202220" w:rsidRPr="00E4491B" w:rsidDel="000B7368">
        <w:trPr>
          <w:del w:id="1434" w:author="Andreia Faria" w:date="2015-07-05T08:20:00Z"/>
        </w:trPr>
        <w:tc>
          <w:tcPr>
            <w:tcW w:w="3260" w:type="dxa"/>
            <w:gridSpan w:val="3"/>
            <w:shd w:val="clear" w:color="auto" w:fill="auto"/>
          </w:tcPr>
          <w:p w:rsidR="00202220" w:rsidRPr="00E4491B" w:rsidDel="000B7368" w:rsidRDefault="00202220" w:rsidP="00AA7DE3">
            <w:pPr>
              <w:rPr>
                <w:del w:id="1435" w:author="Andreia Faria" w:date="2015-07-05T08:20:00Z"/>
              </w:rPr>
            </w:pPr>
            <w:del w:id="1436" w:author="Andreia Faria" w:date="2015-07-05T08:20:00Z">
              <w:r w:rsidRPr="00E4491B" w:rsidDel="000B7368">
                <w:delText>Inferior frontal gyrus (left)</w:delText>
              </w:r>
            </w:del>
          </w:p>
        </w:tc>
        <w:tc>
          <w:tcPr>
            <w:tcW w:w="1363" w:type="dxa"/>
            <w:shd w:val="clear" w:color="auto" w:fill="auto"/>
            <w:vAlign w:val="bottom"/>
          </w:tcPr>
          <w:p w:rsidR="00202220" w:rsidRPr="00E4491B" w:rsidDel="000B7368" w:rsidRDefault="00202220" w:rsidP="00AA7DE3">
            <w:pPr>
              <w:jc w:val="right"/>
              <w:rPr>
                <w:del w:id="1437" w:author="Andreia Faria" w:date="2015-07-05T08:20:00Z"/>
                <w:color w:val="000000"/>
              </w:rPr>
            </w:pPr>
            <w:del w:id="1438" w:author="Andreia Faria" w:date="2015-07-05T08:20:00Z">
              <w:r w:rsidRPr="00E4491B" w:rsidDel="000B7368">
                <w:rPr>
                  <w:color w:val="000000"/>
                </w:rPr>
                <w:delText>0.007728</w:delText>
              </w:r>
            </w:del>
          </w:p>
        </w:tc>
        <w:tc>
          <w:tcPr>
            <w:tcW w:w="1977" w:type="dxa"/>
            <w:gridSpan w:val="3"/>
            <w:shd w:val="clear" w:color="auto" w:fill="auto"/>
            <w:vAlign w:val="bottom"/>
          </w:tcPr>
          <w:p w:rsidR="00202220" w:rsidRPr="00E4491B" w:rsidDel="000B7368" w:rsidRDefault="00202220" w:rsidP="00AA7DE3">
            <w:pPr>
              <w:jc w:val="right"/>
              <w:rPr>
                <w:del w:id="1439" w:author="Andreia Faria" w:date="2015-07-05T08:20:00Z"/>
                <w:color w:val="000000"/>
              </w:rPr>
            </w:pPr>
            <w:del w:id="1440" w:author="Andreia Faria" w:date="2015-07-05T08:20:00Z">
              <w:r w:rsidRPr="00E4491B" w:rsidDel="000B7368">
                <w:rPr>
                  <w:color w:val="000000"/>
                </w:rPr>
                <w:delText>0.000841</w:delText>
              </w:r>
            </w:del>
          </w:p>
        </w:tc>
        <w:tc>
          <w:tcPr>
            <w:tcW w:w="1633" w:type="dxa"/>
            <w:gridSpan w:val="2"/>
            <w:shd w:val="clear" w:color="auto" w:fill="auto"/>
            <w:vAlign w:val="bottom"/>
          </w:tcPr>
          <w:p w:rsidR="00202220" w:rsidRPr="00E4491B" w:rsidDel="000B7368" w:rsidRDefault="00202220" w:rsidP="00AA7DE3">
            <w:pPr>
              <w:jc w:val="right"/>
              <w:rPr>
                <w:del w:id="1441" w:author="Andreia Faria" w:date="2015-07-05T08:20:00Z"/>
                <w:color w:val="000000"/>
              </w:rPr>
            </w:pPr>
            <w:del w:id="1442" w:author="Andreia Faria" w:date="2015-07-05T08:20:00Z">
              <w:r w:rsidRPr="00E4491B" w:rsidDel="000B7368">
                <w:rPr>
                  <w:color w:val="000000"/>
                </w:rPr>
                <w:delText>0.007521</w:delText>
              </w:r>
            </w:del>
          </w:p>
        </w:tc>
        <w:tc>
          <w:tcPr>
            <w:tcW w:w="1123" w:type="dxa"/>
            <w:shd w:val="clear" w:color="auto" w:fill="auto"/>
            <w:vAlign w:val="bottom"/>
          </w:tcPr>
          <w:p w:rsidR="00202220" w:rsidRPr="00E4491B" w:rsidDel="000B7368" w:rsidRDefault="00202220" w:rsidP="00AA7DE3">
            <w:pPr>
              <w:jc w:val="right"/>
              <w:rPr>
                <w:del w:id="1443" w:author="Andreia Faria" w:date="2015-07-05T08:20:00Z"/>
                <w:color w:val="000000"/>
              </w:rPr>
            </w:pPr>
            <w:del w:id="1444" w:author="Andreia Faria" w:date="2015-07-05T08:20:00Z">
              <w:r w:rsidRPr="00E4491B" w:rsidDel="000B7368">
                <w:rPr>
                  <w:color w:val="000000"/>
                </w:rPr>
                <w:delText>0.000768</w:delText>
              </w:r>
            </w:del>
          </w:p>
        </w:tc>
      </w:tr>
      <w:tr w:rsidR="00202220" w:rsidRPr="00E4491B" w:rsidDel="000B7368">
        <w:trPr>
          <w:del w:id="1445" w:author="Andreia Faria" w:date="2015-07-05T08:20:00Z"/>
        </w:trPr>
        <w:tc>
          <w:tcPr>
            <w:tcW w:w="3260" w:type="dxa"/>
            <w:gridSpan w:val="3"/>
            <w:shd w:val="clear" w:color="auto" w:fill="auto"/>
          </w:tcPr>
          <w:p w:rsidR="00202220" w:rsidRPr="00E4491B" w:rsidDel="000B7368" w:rsidRDefault="00202220" w:rsidP="00AA7DE3">
            <w:pPr>
              <w:rPr>
                <w:del w:id="1446" w:author="Andreia Faria" w:date="2015-07-05T08:20:00Z"/>
              </w:rPr>
            </w:pPr>
            <w:del w:id="1447" w:author="Andreia Faria" w:date="2015-07-05T08:20:00Z">
              <w:r w:rsidRPr="00E4491B" w:rsidDel="000B7368">
                <w:delText>Inferior frontal gyrus (right)</w:delText>
              </w:r>
            </w:del>
          </w:p>
        </w:tc>
        <w:tc>
          <w:tcPr>
            <w:tcW w:w="1363" w:type="dxa"/>
            <w:shd w:val="clear" w:color="auto" w:fill="auto"/>
            <w:vAlign w:val="bottom"/>
          </w:tcPr>
          <w:p w:rsidR="00202220" w:rsidRPr="00E4491B" w:rsidDel="000B7368" w:rsidRDefault="00202220" w:rsidP="00AA7DE3">
            <w:pPr>
              <w:jc w:val="right"/>
              <w:rPr>
                <w:del w:id="1448" w:author="Andreia Faria" w:date="2015-07-05T08:20:00Z"/>
                <w:color w:val="000000"/>
              </w:rPr>
            </w:pPr>
            <w:del w:id="1449" w:author="Andreia Faria" w:date="2015-07-05T08:20:00Z">
              <w:r w:rsidRPr="00E4491B" w:rsidDel="000B7368">
                <w:rPr>
                  <w:color w:val="000000"/>
                </w:rPr>
                <w:delText>0.007001</w:delText>
              </w:r>
            </w:del>
          </w:p>
        </w:tc>
        <w:tc>
          <w:tcPr>
            <w:tcW w:w="1977" w:type="dxa"/>
            <w:gridSpan w:val="3"/>
            <w:shd w:val="clear" w:color="auto" w:fill="auto"/>
            <w:vAlign w:val="bottom"/>
          </w:tcPr>
          <w:p w:rsidR="00202220" w:rsidRPr="00E4491B" w:rsidDel="000B7368" w:rsidRDefault="00202220" w:rsidP="00AA7DE3">
            <w:pPr>
              <w:jc w:val="right"/>
              <w:rPr>
                <w:del w:id="1450" w:author="Andreia Faria" w:date="2015-07-05T08:20:00Z"/>
                <w:color w:val="000000"/>
              </w:rPr>
            </w:pPr>
            <w:del w:id="1451" w:author="Andreia Faria" w:date="2015-07-05T08:20:00Z">
              <w:r w:rsidRPr="00E4491B" w:rsidDel="000B7368">
                <w:rPr>
                  <w:color w:val="000000"/>
                </w:rPr>
                <w:delText>0.00078</w:delText>
              </w:r>
            </w:del>
          </w:p>
        </w:tc>
        <w:tc>
          <w:tcPr>
            <w:tcW w:w="1633" w:type="dxa"/>
            <w:gridSpan w:val="2"/>
            <w:shd w:val="clear" w:color="auto" w:fill="auto"/>
            <w:vAlign w:val="bottom"/>
          </w:tcPr>
          <w:p w:rsidR="00202220" w:rsidRPr="00E4491B" w:rsidDel="000B7368" w:rsidRDefault="00202220" w:rsidP="00AA7DE3">
            <w:pPr>
              <w:jc w:val="right"/>
              <w:rPr>
                <w:del w:id="1452" w:author="Andreia Faria" w:date="2015-07-05T08:20:00Z"/>
                <w:color w:val="000000"/>
              </w:rPr>
            </w:pPr>
            <w:del w:id="1453" w:author="Andreia Faria" w:date="2015-07-05T08:20:00Z">
              <w:r w:rsidRPr="00E4491B" w:rsidDel="000B7368">
                <w:rPr>
                  <w:color w:val="000000"/>
                </w:rPr>
                <w:delText>0.006885</w:delText>
              </w:r>
            </w:del>
          </w:p>
        </w:tc>
        <w:tc>
          <w:tcPr>
            <w:tcW w:w="1123" w:type="dxa"/>
            <w:shd w:val="clear" w:color="auto" w:fill="auto"/>
            <w:vAlign w:val="bottom"/>
          </w:tcPr>
          <w:p w:rsidR="00202220" w:rsidRPr="00E4491B" w:rsidDel="000B7368" w:rsidRDefault="00202220" w:rsidP="00AA7DE3">
            <w:pPr>
              <w:jc w:val="right"/>
              <w:rPr>
                <w:del w:id="1454" w:author="Andreia Faria" w:date="2015-07-05T08:20:00Z"/>
                <w:color w:val="000000"/>
              </w:rPr>
            </w:pPr>
            <w:del w:id="1455" w:author="Andreia Faria" w:date="2015-07-05T08:20:00Z">
              <w:r w:rsidRPr="00E4491B" w:rsidDel="000B7368">
                <w:rPr>
                  <w:color w:val="000000"/>
                </w:rPr>
                <w:delText>0.000708</w:delText>
              </w:r>
            </w:del>
          </w:p>
        </w:tc>
      </w:tr>
      <w:tr w:rsidR="00202220" w:rsidRPr="00E4491B" w:rsidDel="000B7368">
        <w:trPr>
          <w:del w:id="1456" w:author="Andreia Faria" w:date="2015-07-05T08:20:00Z"/>
        </w:trPr>
        <w:tc>
          <w:tcPr>
            <w:tcW w:w="3260" w:type="dxa"/>
            <w:gridSpan w:val="3"/>
            <w:shd w:val="clear" w:color="auto" w:fill="auto"/>
          </w:tcPr>
          <w:p w:rsidR="00202220" w:rsidRPr="00E4491B" w:rsidDel="000B7368" w:rsidRDefault="00202220" w:rsidP="00AA7DE3">
            <w:pPr>
              <w:rPr>
                <w:del w:id="1457" w:author="Andreia Faria" w:date="2015-07-05T08:20:00Z"/>
              </w:rPr>
            </w:pPr>
            <w:del w:id="1458" w:author="Andreia Faria" w:date="2015-07-05T08:20:00Z">
              <w:r w:rsidRPr="00E4491B" w:rsidDel="000B7368">
                <w:delText>orbital gyrus (left)</w:delText>
              </w:r>
            </w:del>
          </w:p>
        </w:tc>
        <w:tc>
          <w:tcPr>
            <w:tcW w:w="1363" w:type="dxa"/>
            <w:shd w:val="clear" w:color="auto" w:fill="auto"/>
            <w:vAlign w:val="bottom"/>
          </w:tcPr>
          <w:p w:rsidR="00202220" w:rsidRPr="00E4491B" w:rsidDel="000B7368" w:rsidRDefault="00202220" w:rsidP="00AA7DE3">
            <w:pPr>
              <w:jc w:val="right"/>
              <w:rPr>
                <w:del w:id="1459" w:author="Andreia Faria" w:date="2015-07-05T08:20:00Z"/>
                <w:color w:val="000000"/>
              </w:rPr>
            </w:pPr>
            <w:del w:id="1460" w:author="Andreia Faria" w:date="2015-07-05T08:20:00Z">
              <w:r w:rsidRPr="00E4491B" w:rsidDel="000B7368">
                <w:rPr>
                  <w:color w:val="000000"/>
                </w:rPr>
                <w:delText>0.006883</w:delText>
              </w:r>
            </w:del>
          </w:p>
        </w:tc>
        <w:tc>
          <w:tcPr>
            <w:tcW w:w="1977" w:type="dxa"/>
            <w:gridSpan w:val="3"/>
            <w:shd w:val="clear" w:color="auto" w:fill="auto"/>
            <w:vAlign w:val="bottom"/>
          </w:tcPr>
          <w:p w:rsidR="00202220" w:rsidRPr="00E4491B" w:rsidDel="000B7368" w:rsidRDefault="00202220" w:rsidP="00AA7DE3">
            <w:pPr>
              <w:jc w:val="right"/>
              <w:rPr>
                <w:del w:id="1461" w:author="Andreia Faria" w:date="2015-07-05T08:20:00Z"/>
                <w:color w:val="000000"/>
              </w:rPr>
            </w:pPr>
            <w:del w:id="1462" w:author="Andreia Faria" w:date="2015-07-05T08:20:00Z">
              <w:r w:rsidRPr="00E4491B" w:rsidDel="000B7368">
                <w:rPr>
                  <w:color w:val="000000"/>
                </w:rPr>
                <w:delText>0.00056</w:delText>
              </w:r>
            </w:del>
          </w:p>
        </w:tc>
        <w:tc>
          <w:tcPr>
            <w:tcW w:w="1633" w:type="dxa"/>
            <w:gridSpan w:val="2"/>
            <w:shd w:val="clear" w:color="auto" w:fill="auto"/>
            <w:vAlign w:val="bottom"/>
          </w:tcPr>
          <w:p w:rsidR="00202220" w:rsidRPr="00E4491B" w:rsidDel="000B7368" w:rsidRDefault="00202220" w:rsidP="00AA7DE3">
            <w:pPr>
              <w:jc w:val="right"/>
              <w:rPr>
                <w:del w:id="1463" w:author="Andreia Faria" w:date="2015-07-05T08:20:00Z"/>
                <w:color w:val="000000"/>
              </w:rPr>
            </w:pPr>
            <w:del w:id="1464" w:author="Andreia Faria" w:date="2015-07-05T08:20:00Z">
              <w:r w:rsidRPr="00E4491B" w:rsidDel="000B7368">
                <w:rPr>
                  <w:color w:val="000000"/>
                </w:rPr>
                <w:delText>0.006778</w:delText>
              </w:r>
            </w:del>
          </w:p>
        </w:tc>
        <w:tc>
          <w:tcPr>
            <w:tcW w:w="1123" w:type="dxa"/>
            <w:shd w:val="clear" w:color="auto" w:fill="auto"/>
            <w:vAlign w:val="bottom"/>
          </w:tcPr>
          <w:p w:rsidR="00202220" w:rsidRPr="00E4491B" w:rsidDel="000B7368" w:rsidRDefault="00202220" w:rsidP="00AA7DE3">
            <w:pPr>
              <w:jc w:val="right"/>
              <w:rPr>
                <w:del w:id="1465" w:author="Andreia Faria" w:date="2015-07-05T08:20:00Z"/>
                <w:color w:val="000000"/>
              </w:rPr>
            </w:pPr>
            <w:del w:id="1466" w:author="Andreia Faria" w:date="2015-07-05T08:20:00Z">
              <w:r w:rsidRPr="00E4491B" w:rsidDel="000B7368">
                <w:rPr>
                  <w:color w:val="000000"/>
                </w:rPr>
                <w:delText>0.0006</w:delText>
              </w:r>
            </w:del>
          </w:p>
        </w:tc>
      </w:tr>
      <w:tr w:rsidR="00202220" w:rsidRPr="00E4491B" w:rsidDel="000B7368">
        <w:trPr>
          <w:del w:id="1467" w:author="Andreia Faria" w:date="2015-07-05T08:20:00Z"/>
        </w:trPr>
        <w:tc>
          <w:tcPr>
            <w:tcW w:w="3260" w:type="dxa"/>
            <w:gridSpan w:val="3"/>
            <w:shd w:val="clear" w:color="auto" w:fill="auto"/>
          </w:tcPr>
          <w:p w:rsidR="00202220" w:rsidRPr="00E4491B" w:rsidDel="000B7368" w:rsidRDefault="00202220" w:rsidP="00AA7DE3">
            <w:pPr>
              <w:rPr>
                <w:del w:id="1468" w:author="Andreia Faria" w:date="2015-07-05T08:20:00Z"/>
              </w:rPr>
            </w:pPr>
            <w:del w:id="1469" w:author="Andreia Faria" w:date="2015-07-05T08:20:00Z">
              <w:r w:rsidRPr="00E4491B" w:rsidDel="000B7368">
                <w:delText>orbital gyrus (right)</w:delText>
              </w:r>
            </w:del>
          </w:p>
        </w:tc>
        <w:tc>
          <w:tcPr>
            <w:tcW w:w="1363" w:type="dxa"/>
            <w:shd w:val="clear" w:color="auto" w:fill="auto"/>
            <w:vAlign w:val="bottom"/>
          </w:tcPr>
          <w:p w:rsidR="00202220" w:rsidRPr="00E4491B" w:rsidDel="000B7368" w:rsidRDefault="00202220" w:rsidP="00AA7DE3">
            <w:pPr>
              <w:jc w:val="right"/>
              <w:rPr>
                <w:del w:id="1470" w:author="Andreia Faria" w:date="2015-07-05T08:20:00Z"/>
                <w:color w:val="000000"/>
              </w:rPr>
            </w:pPr>
            <w:del w:id="1471" w:author="Andreia Faria" w:date="2015-07-05T08:20:00Z">
              <w:r w:rsidRPr="00E4491B" w:rsidDel="000B7368">
                <w:rPr>
                  <w:color w:val="000000"/>
                </w:rPr>
                <w:delText>0.006462</w:delText>
              </w:r>
            </w:del>
          </w:p>
        </w:tc>
        <w:tc>
          <w:tcPr>
            <w:tcW w:w="1977" w:type="dxa"/>
            <w:gridSpan w:val="3"/>
            <w:shd w:val="clear" w:color="auto" w:fill="auto"/>
            <w:vAlign w:val="bottom"/>
          </w:tcPr>
          <w:p w:rsidR="00202220" w:rsidRPr="00E4491B" w:rsidDel="000B7368" w:rsidRDefault="00202220" w:rsidP="00AA7DE3">
            <w:pPr>
              <w:jc w:val="right"/>
              <w:rPr>
                <w:del w:id="1472" w:author="Andreia Faria" w:date="2015-07-05T08:20:00Z"/>
                <w:color w:val="000000"/>
              </w:rPr>
            </w:pPr>
            <w:del w:id="1473" w:author="Andreia Faria" w:date="2015-07-05T08:20:00Z">
              <w:r w:rsidRPr="00E4491B" w:rsidDel="000B7368">
                <w:rPr>
                  <w:color w:val="000000"/>
                </w:rPr>
                <w:delText>0.000539</w:delText>
              </w:r>
            </w:del>
          </w:p>
        </w:tc>
        <w:tc>
          <w:tcPr>
            <w:tcW w:w="1633" w:type="dxa"/>
            <w:gridSpan w:val="2"/>
            <w:shd w:val="clear" w:color="auto" w:fill="auto"/>
            <w:vAlign w:val="bottom"/>
          </w:tcPr>
          <w:p w:rsidR="00202220" w:rsidRPr="00E4491B" w:rsidDel="000B7368" w:rsidRDefault="00202220" w:rsidP="00AA7DE3">
            <w:pPr>
              <w:jc w:val="right"/>
              <w:rPr>
                <w:del w:id="1474" w:author="Andreia Faria" w:date="2015-07-05T08:20:00Z"/>
                <w:color w:val="000000"/>
              </w:rPr>
            </w:pPr>
            <w:del w:id="1475" w:author="Andreia Faria" w:date="2015-07-05T08:20:00Z">
              <w:r w:rsidRPr="00E4491B" w:rsidDel="000B7368">
                <w:rPr>
                  <w:color w:val="000000"/>
                </w:rPr>
                <w:delText>0.006236</w:delText>
              </w:r>
            </w:del>
          </w:p>
        </w:tc>
        <w:tc>
          <w:tcPr>
            <w:tcW w:w="1123" w:type="dxa"/>
            <w:shd w:val="clear" w:color="auto" w:fill="auto"/>
            <w:vAlign w:val="bottom"/>
          </w:tcPr>
          <w:p w:rsidR="00202220" w:rsidRPr="00E4491B" w:rsidDel="000B7368" w:rsidRDefault="00202220" w:rsidP="00AA7DE3">
            <w:pPr>
              <w:jc w:val="right"/>
              <w:rPr>
                <w:del w:id="1476" w:author="Andreia Faria" w:date="2015-07-05T08:20:00Z"/>
                <w:color w:val="000000"/>
              </w:rPr>
            </w:pPr>
            <w:del w:id="1477" w:author="Andreia Faria" w:date="2015-07-05T08:20:00Z">
              <w:r w:rsidRPr="00E4491B" w:rsidDel="000B7368">
                <w:rPr>
                  <w:color w:val="000000"/>
                </w:rPr>
                <w:delText>0.000558</w:delText>
              </w:r>
            </w:del>
          </w:p>
        </w:tc>
      </w:tr>
      <w:tr w:rsidR="00202220" w:rsidRPr="00E4491B" w:rsidDel="000B7368">
        <w:trPr>
          <w:del w:id="1478" w:author="Andreia Faria" w:date="2015-07-05T08:20:00Z"/>
        </w:trPr>
        <w:tc>
          <w:tcPr>
            <w:tcW w:w="3260" w:type="dxa"/>
            <w:gridSpan w:val="3"/>
            <w:shd w:val="clear" w:color="auto" w:fill="auto"/>
          </w:tcPr>
          <w:p w:rsidR="00202220" w:rsidRPr="00E4491B" w:rsidDel="000B7368" w:rsidRDefault="00202220" w:rsidP="00AA7DE3">
            <w:pPr>
              <w:rPr>
                <w:del w:id="1479" w:author="Andreia Faria" w:date="2015-07-05T08:20:00Z"/>
              </w:rPr>
            </w:pPr>
            <w:del w:id="1480" w:author="Andreia Faria" w:date="2015-07-05T08:20:00Z">
              <w:r w:rsidRPr="00E4491B" w:rsidDel="000B7368">
                <w:delText>GYRUS RECTUS (left)</w:delText>
              </w:r>
            </w:del>
          </w:p>
        </w:tc>
        <w:tc>
          <w:tcPr>
            <w:tcW w:w="1363" w:type="dxa"/>
            <w:shd w:val="clear" w:color="auto" w:fill="auto"/>
            <w:vAlign w:val="bottom"/>
          </w:tcPr>
          <w:p w:rsidR="00202220" w:rsidRPr="00E4491B" w:rsidDel="000B7368" w:rsidRDefault="00202220" w:rsidP="00AA7DE3">
            <w:pPr>
              <w:jc w:val="right"/>
              <w:rPr>
                <w:del w:id="1481" w:author="Andreia Faria" w:date="2015-07-05T08:20:00Z"/>
                <w:color w:val="000000"/>
              </w:rPr>
            </w:pPr>
            <w:del w:id="1482" w:author="Andreia Faria" w:date="2015-07-05T08:20:00Z">
              <w:r w:rsidRPr="00E4491B" w:rsidDel="000B7368">
                <w:rPr>
                  <w:color w:val="000000"/>
                </w:rPr>
                <w:delText>0.003717</w:delText>
              </w:r>
            </w:del>
          </w:p>
        </w:tc>
        <w:tc>
          <w:tcPr>
            <w:tcW w:w="1977" w:type="dxa"/>
            <w:gridSpan w:val="3"/>
            <w:shd w:val="clear" w:color="auto" w:fill="auto"/>
            <w:vAlign w:val="bottom"/>
          </w:tcPr>
          <w:p w:rsidR="00202220" w:rsidRPr="00E4491B" w:rsidDel="000B7368" w:rsidRDefault="00202220" w:rsidP="00AA7DE3">
            <w:pPr>
              <w:jc w:val="right"/>
              <w:rPr>
                <w:del w:id="1483" w:author="Andreia Faria" w:date="2015-07-05T08:20:00Z"/>
                <w:color w:val="000000"/>
              </w:rPr>
            </w:pPr>
            <w:del w:id="1484" w:author="Andreia Faria" w:date="2015-07-05T08:20:00Z">
              <w:r w:rsidRPr="00E4491B" w:rsidDel="000B7368">
                <w:rPr>
                  <w:color w:val="000000"/>
                </w:rPr>
                <w:delText>0.000421</w:delText>
              </w:r>
            </w:del>
          </w:p>
        </w:tc>
        <w:tc>
          <w:tcPr>
            <w:tcW w:w="1633" w:type="dxa"/>
            <w:gridSpan w:val="2"/>
            <w:shd w:val="clear" w:color="auto" w:fill="auto"/>
            <w:vAlign w:val="bottom"/>
          </w:tcPr>
          <w:p w:rsidR="00202220" w:rsidRPr="00E4491B" w:rsidDel="000B7368" w:rsidRDefault="00202220" w:rsidP="00AA7DE3">
            <w:pPr>
              <w:jc w:val="right"/>
              <w:rPr>
                <w:del w:id="1485" w:author="Andreia Faria" w:date="2015-07-05T08:20:00Z"/>
                <w:color w:val="000000"/>
              </w:rPr>
            </w:pPr>
            <w:del w:id="1486" w:author="Andreia Faria" w:date="2015-07-05T08:20:00Z">
              <w:r w:rsidRPr="00E4491B" w:rsidDel="000B7368">
                <w:rPr>
                  <w:color w:val="000000"/>
                </w:rPr>
                <w:delText>0.003603</w:delText>
              </w:r>
            </w:del>
          </w:p>
        </w:tc>
        <w:tc>
          <w:tcPr>
            <w:tcW w:w="1123" w:type="dxa"/>
            <w:shd w:val="clear" w:color="auto" w:fill="auto"/>
            <w:vAlign w:val="bottom"/>
          </w:tcPr>
          <w:p w:rsidR="00202220" w:rsidRPr="00E4491B" w:rsidDel="000B7368" w:rsidRDefault="00202220" w:rsidP="00AA7DE3">
            <w:pPr>
              <w:jc w:val="right"/>
              <w:rPr>
                <w:del w:id="1487" w:author="Andreia Faria" w:date="2015-07-05T08:20:00Z"/>
                <w:color w:val="000000"/>
              </w:rPr>
            </w:pPr>
            <w:del w:id="1488" w:author="Andreia Faria" w:date="2015-07-05T08:20:00Z">
              <w:r w:rsidRPr="00E4491B" w:rsidDel="000B7368">
                <w:rPr>
                  <w:color w:val="000000"/>
                </w:rPr>
                <w:delText>0.00048</w:delText>
              </w:r>
            </w:del>
          </w:p>
        </w:tc>
      </w:tr>
      <w:tr w:rsidR="00202220" w:rsidRPr="00E4491B" w:rsidDel="000B7368">
        <w:trPr>
          <w:del w:id="1489" w:author="Andreia Faria" w:date="2015-07-05T08:20:00Z"/>
        </w:trPr>
        <w:tc>
          <w:tcPr>
            <w:tcW w:w="3260" w:type="dxa"/>
            <w:gridSpan w:val="3"/>
            <w:shd w:val="clear" w:color="auto" w:fill="auto"/>
          </w:tcPr>
          <w:p w:rsidR="00202220" w:rsidRPr="00E4491B" w:rsidDel="000B7368" w:rsidRDefault="00202220" w:rsidP="00AA7DE3">
            <w:pPr>
              <w:rPr>
                <w:del w:id="1490" w:author="Andreia Faria" w:date="2015-07-05T08:20:00Z"/>
              </w:rPr>
            </w:pPr>
            <w:del w:id="1491" w:author="Andreia Faria" w:date="2015-07-05T08:20:00Z">
              <w:r w:rsidRPr="00E4491B" w:rsidDel="000B7368">
                <w:delText>GYRUS RECTUS (right)</w:delText>
              </w:r>
            </w:del>
          </w:p>
        </w:tc>
        <w:tc>
          <w:tcPr>
            <w:tcW w:w="1363" w:type="dxa"/>
            <w:shd w:val="clear" w:color="auto" w:fill="auto"/>
            <w:vAlign w:val="bottom"/>
          </w:tcPr>
          <w:p w:rsidR="00202220" w:rsidRPr="00E4491B" w:rsidDel="000B7368" w:rsidRDefault="00202220" w:rsidP="00AA7DE3">
            <w:pPr>
              <w:jc w:val="right"/>
              <w:rPr>
                <w:del w:id="1492" w:author="Andreia Faria" w:date="2015-07-05T08:20:00Z"/>
                <w:color w:val="000000"/>
              </w:rPr>
            </w:pPr>
            <w:del w:id="1493" w:author="Andreia Faria" w:date="2015-07-05T08:20:00Z">
              <w:r w:rsidRPr="00E4491B" w:rsidDel="000B7368">
                <w:rPr>
                  <w:color w:val="000000"/>
                </w:rPr>
                <w:delText>0.003667</w:delText>
              </w:r>
            </w:del>
          </w:p>
        </w:tc>
        <w:tc>
          <w:tcPr>
            <w:tcW w:w="1977" w:type="dxa"/>
            <w:gridSpan w:val="3"/>
            <w:shd w:val="clear" w:color="auto" w:fill="auto"/>
            <w:vAlign w:val="bottom"/>
          </w:tcPr>
          <w:p w:rsidR="00202220" w:rsidRPr="00E4491B" w:rsidDel="000B7368" w:rsidRDefault="00202220" w:rsidP="00AA7DE3">
            <w:pPr>
              <w:jc w:val="right"/>
              <w:rPr>
                <w:del w:id="1494" w:author="Andreia Faria" w:date="2015-07-05T08:20:00Z"/>
                <w:color w:val="000000"/>
              </w:rPr>
            </w:pPr>
            <w:del w:id="1495" w:author="Andreia Faria" w:date="2015-07-05T08:20:00Z">
              <w:r w:rsidRPr="00E4491B" w:rsidDel="000B7368">
                <w:rPr>
                  <w:color w:val="000000"/>
                </w:rPr>
                <w:delText>0.000384</w:delText>
              </w:r>
            </w:del>
          </w:p>
        </w:tc>
        <w:tc>
          <w:tcPr>
            <w:tcW w:w="1633" w:type="dxa"/>
            <w:gridSpan w:val="2"/>
            <w:shd w:val="clear" w:color="auto" w:fill="auto"/>
            <w:vAlign w:val="bottom"/>
          </w:tcPr>
          <w:p w:rsidR="00202220" w:rsidRPr="00E4491B" w:rsidDel="000B7368" w:rsidRDefault="00202220" w:rsidP="00AA7DE3">
            <w:pPr>
              <w:jc w:val="right"/>
              <w:rPr>
                <w:del w:id="1496" w:author="Andreia Faria" w:date="2015-07-05T08:20:00Z"/>
                <w:color w:val="000000"/>
              </w:rPr>
            </w:pPr>
            <w:del w:id="1497" w:author="Andreia Faria" w:date="2015-07-05T08:20:00Z">
              <w:r w:rsidRPr="00E4491B" w:rsidDel="000B7368">
                <w:rPr>
                  <w:color w:val="000000"/>
                </w:rPr>
                <w:delText>0.003569</w:delText>
              </w:r>
            </w:del>
          </w:p>
        </w:tc>
        <w:tc>
          <w:tcPr>
            <w:tcW w:w="1123" w:type="dxa"/>
            <w:shd w:val="clear" w:color="auto" w:fill="auto"/>
            <w:vAlign w:val="bottom"/>
          </w:tcPr>
          <w:p w:rsidR="00202220" w:rsidRPr="00E4491B" w:rsidDel="000B7368" w:rsidRDefault="00202220" w:rsidP="00AA7DE3">
            <w:pPr>
              <w:jc w:val="right"/>
              <w:rPr>
                <w:del w:id="1498" w:author="Andreia Faria" w:date="2015-07-05T08:20:00Z"/>
                <w:color w:val="000000"/>
              </w:rPr>
            </w:pPr>
            <w:del w:id="1499" w:author="Andreia Faria" w:date="2015-07-05T08:20:00Z">
              <w:r w:rsidRPr="00E4491B" w:rsidDel="000B7368">
                <w:rPr>
                  <w:color w:val="000000"/>
                </w:rPr>
                <w:delText>0.000512</w:delText>
              </w:r>
            </w:del>
          </w:p>
        </w:tc>
      </w:tr>
      <w:tr w:rsidR="00202220" w:rsidRPr="00E4491B" w:rsidDel="000B7368">
        <w:trPr>
          <w:del w:id="1500" w:author="Andreia Faria" w:date="2015-07-05T08:20:00Z"/>
        </w:trPr>
        <w:tc>
          <w:tcPr>
            <w:tcW w:w="3260" w:type="dxa"/>
            <w:gridSpan w:val="3"/>
            <w:shd w:val="clear" w:color="auto" w:fill="auto"/>
          </w:tcPr>
          <w:p w:rsidR="00202220" w:rsidRPr="00E4491B" w:rsidDel="000B7368" w:rsidRDefault="00202220" w:rsidP="00AA7DE3">
            <w:pPr>
              <w:rPr>
                <w:del w:id="1501" w:author="Andreia Faria" w:date="2015-07-05T08:20:00Z"/>
              </w:rPr>
            </w:pPr>
            <w:del w:id="1502" w:author="Andreia Faria" w:date="2015-07-05T08:20:00Z">
              <w:r w:rsidRPr="00E4491B" w:rsidDel="000B7368">
                <w:delText>Postcentral gyrus (left)</w:delText>
              </w:r>
            </w:del>
          </w:p>
        </w:tc>
        <w:tc>
          <w:tcPr>
            <w:tcW w:w="1363" w:type="dxa"/>
            <w:shd w:val="clear" w:color="auto" w:fill="auto"/>
            <w:vAlign w:val="bottom"/>
          </w:tcPr>
          <w:p w:rsidR="00202220" w:rsidRPr="00E4491B" w:rsidDel="000B7368" w:rsidRDefault="00202220" w:rsidP="00AA7DE3">
            <w:pPr>
              <w:jc w:val="right"/>
              <w:rPr>
                <w:del w:id="1503" w:author="Andreia Faria" w:date="2015-07-05T08:20:00Z"/>
                <w:color w:val="000000"/>
              </w:rPr>
            </w:pPr>
            <w:del w:id="1504" w:author="Andreia Faria" w:date="2015-07-05T08:20:00Z">
              <w:r w:rsidRPr="00E4491B" w:rsidDel="000B7368">
                <w:rPr>
                  <w:color w:val="000000"/>
                </w:rPr>
                <w:delText>0.008347</w:delText>
              </w:r>
            </w:del>
          </w:p>
        </w:tc>
        <w:tc>
          <w:tcPr>
            <w:tcW w:w="1977" w:type="dxa"/>
            <w:gridSpan w:val="3"/>
            <w:shd w:val="clear" w:color="auto" w:fill="auto"/>
            <w:vAlign w:val="bottom"/>
          </w:tcPr>
          <w:p w:rsidR="00202220" w:rsidRPr="00E4491B" w:rsidDel="000B7368" w:rsidRDefault="00202220" w:rsidP="00AA7DE3">
            <w:pPr>
              <w:jc w:val="right"/>
              <w:rPr>
                <w:del w:id="1505" w:author="Andreia Faria" w:date="2015-07-05T08:20:00Z"/>
                <w:color w:val="000000"/>
              </w:rPr>
            </w:pPr>
            <w:del w:id="1506" w:author="Andreia Faria" w:date="2015-07-05T08:20:00Z">
              <w:r w:rsidRPr="00E4491B" w:rsidDel="000B7368">
                <w:rPr>
                  <w:color w:val="000000"/>
                </w:rPr>
                <w:delText>0.000931</w:delText>
              </w:r>
            </w:del>
          </w:p>
        </w:tc>
        <w:tc>
          <w:tcPr>
            <w:tcW w:w="1633" w:type="dxa"/>
            <w:gridSpan w:val="2"/>
            <w:shd w:val="clear" w:color="auto" w:fill="auto"/>
            <w:vAlign w:val="bottom"/>
          </w:tcPr>
          <w:p w:rsidR="00202220" w:rsidRPr="00E4491B" w:rsidDel="000B7368" w:rsidRDefault="00202220" w:rsidP="00AA7DE3">
            <w:pPr>
              <w:jc w:val="right"/>
              <w:rPr>
                <w:del w:id="1507" w:author="Andreia Faria" w:date="2015-07-05T08:20:00Z"/>
                <w:color w:val="000000"/>
              </w:rPr>
            </w:pPr>
            <w:del w:id="1508" w:author="Andreia Faria" w:date="2015-07-05T08:20:00Z">
              <w:r w:rsidRPr="00E4491B" w:rsidDel="000B7368">
                <w:rPr>
                  <w:color w:val="000000"/>
                </w:rPr>
                <w:delText>0.008184</w:delText>
              </w:r>
            </w:del>
          </w:p>
        </w:tc>
        <w:tc>
          <w:tcPr>
            <w:tcW w:w="1123" w:type="dxa"/>
            <w:shd w:val="clear" w:color="auto" w:fill="auto"/>
            <w:vAlign w:val="bottom"/>
          </w:tcPr>
          <w:p w:rsidR="00202220" w:rsidRPr="00E4491B" w:rsidDel="000B7368" w:rsidRDefault="00202220" w:rsidP="00AA7DE3">
            <w:pPr>
              <w:jc w:val="right"/>
              <w:rPr>
                <w:del w:id="1509" w:author="Andreia Faria" w:date="2015-07-05T08:20:00Z"/>
                <w:color w:val="000000"/>
              </w:rPr>
            </w:pPr>
            <w:del w:id="1510" w:author="Andreia Faria" w:date="2015-07-05T08:20:00Z">
              <w:r w:rsidRPr="00E4491B" w:rsidDel="000B7368">
                <w:rPr>
                  <w:color w:val="000000"/>
                </w:rPr>
                <w:delText>0.000809</w:delText>
              </w:r>
            </w:del>
          </w:p>
        </w:tc>
      </w:tr>
      <w:tr w:rsidR="00202220" w:rsidRPr="00E4491B" w:rsidDel="000B7368">
        <w:trPr>
          <w:del w:id="1511" w:author="Andreia Faria" w:date="2015-07-05T08:20:00Z"/>
        </w:trPr>
        <w:tc>
          <w:tcPr>
            <w:tcW w:w="3260" w:type="dxa"/>
            <w:gridSpan w:val="3"/>
            <w:shd w:val="clear" w:color="auto" w:fill="auto"/>
          </w:tcPr>
          <w:p w:rsidR="00202220" w:rsidRPr="00E4491B" w:rsidDel="000B7368" w:rsidRDefault="00202220" w:rsidP="00AA7DE3">
            <w:pPr>
              <w:rPr>
                <w:del w:id="1512" w:author="Andreia Faria" w:date="2015-07-05T08:20:00Z"/>
              </w:rPr>
            </w:pPr>
            <w:del w:id="1513" w:author="Andreia Faria" w:date="2015-07-05T08:20:00Z">
              <w:r w:rsidRPr="00E4491B" w:rsidDel="000B7368">
                <w:delText>Postcentral gyrus (right)</w:delText>
              </w:r>
            </w:del>
          </w:p>
        </w:tc>
        <w:tc>
          <w:tcPr>
            <w:tcW w:w="1363" w:type="dxa"/>
            <w:shd w:val="clear" w:color="auto" w:fill="auto"/>
            <w:vAlign w:val="bottom"/>
          </w:tcPr>
          <w:p w:rsidR="00202220" w:rsidRPr="00E4491B" w:rsidDel="000B7368" w:rsidRDefault="00202220" w:rsidP="00AA7DE3">
            <w:pPr>
              <w:jc w:val="right"/>
              <w:rPr>
                <w:del w:id="1514" w:author="Andreia Faria" w:date="2015-07-05T08:20:00Z"/>
                <w:color w:val="000000"/>
              </w:rPr>
            </w:pPr>
            <w:del w:id="1515" w:author="Andreia Faria" w:date="2015-07-05T08:20:00Z">
              <w:r w:rsidRPr="00E4491B" w:rsidDel="000B7368">
                <w:rPr>
                  <w:color w:val="000000"/>
                </w:rPr>
                <w:delText>0.008412</w:delText>
              </w:r>
            </w:del>
          </w:p>
        </w:tc>
        <w:tc>
          <w:tcPr>
            <w:tcW w:w="1977" w:type="dxa"/>
            <w:gridSpan w:val="3"/>
            <w:shd w:val="clear" w:color="auto" w:fill="auto"/>
            <w:vAlign w:val="bottom"/>
          </w:tcPr>
          <w:p w:rsidR="00202220" w:rsidRPr="00E4491B" w:rsidDel="000B7368" w:rsidRDefault="00202220" w:rsidP="00AA7DE3">
            <w:pPr>
              <w:jc w:val="right"/>
              <w:rPr>
                <w:del w:id="1516" w:author="Andreia Faria" w:date="2015-07-05T08:20:00Z"/>
                <w:color w:val="000000"/>
              </w:rPr>
            </w:pPr>
            <w:del w:id="1517" w:author="Andreia Faria" w:date="2015-07-05T08:20:00Z">
              <w:r w:rsidRPr="00E4491B" w:rsidDel="000B7368">
                <w:rPr>
                  <w:color w:val="000000"/>
                </w:rPr>
                <w:delText>0.000768</w:delText>
              </w:r>
            </w:del>
          </w:p>
        </w:tc>
        <w:tc>
          <w:tcPr>
            <w:tcW w:w="1633" w:type="dxa"/>
            <w:gridSpan w:val="2"/>
            <w:shd w:val="clear" w:color="auto" w:fill="auto"/>
            <w:vAlign w:val="bottom"/>
          </w:tcPr>
          <w:p w:rsidR="00202220" w:rsidRPr="00E4491B" w:rsidDel="000B7368" w:rsidRDefault="00202220" w:rsidP="00AA7DE3">
            <w:pPr>
              <w:jc w:val="right"/>
              <w:rPr>
                <w:del w:id="1518" w:author="Andreia Faria" w:date="2015-07-05T08:20:00Z"/>
                <w:color w:val="000000"/>
              </w:rPr>
            </w:pPr>
            <w:del w:id="1519" w:author="Andreia Faria" w:date="2015-07-05T08:20:00Z">
              <w:r w:rsidRPr="00E4491B" w:rsidDel="000B7368">
                <w:rPr>
                  <w:color w:val="000000"/>
                </w:rPr>
                <w:delText>0.008479</w:delText>
              </w:r>
            </w:del>
          </w:p>
        </w:tc>
        <w:tc>
          <w:tcPr>
            <w:tcW w:w="1123" w:type="dxa"/>
            <w:shd w:val="clear" w:color="auto" w:fill="auto"/>
            <w:vAlign w:val="bottom"/>
          </w:tcPr>
          <w:p w:rsidR="00202220" w:rsidRPr="00E4491B" w:rsidDel="000B7368" w:rsidRDefault="00202220" w:rsidP="00AA7DE3">
            <w:pPr>
              <w:jc w:val="right"/>
              <w:rPr>
                <w:del w:id="1520" w:author="Andreia Faria" w:date="2015-07-05T08:20:00Z"/>
                <w:color w:val="000000"/>
              </w:rPr>
            </w:pPr>
            <w:del w:id="1521" w:author="Andreia Faria" w:date="2015-07-05T08:20:00Z">
              <w:r w:rsidRPr="00E4491B" w:rsidDel="000B7368">
                <w:rPr>
                  <w:color w:val="000000"/>
                </w:rPr>
                <w:delText>0.000782</w:delText>
              </w:r>
            </w:del>
          </w:p>
        </w:tc>
      </w:tr>
      <w:tr w:rsidR="00202220" w:rsidRPr="00E4491B" w:rsidDel="000B7368">
        <w:trPr>
          <w:del w:id="1522" w:author="Andreia Faria" w:date="2015-07-05T08:20:00Z"/>
        </w:trPr>
        <w:tc>
          <w:tcPr>
            <w:tcW w:w="3260" w:type="dxa"/>
            <w:gridSpan w:val="3"/>
            <w:shd w:val="clear" w:color="auto" w:fill="auto"/>
          </w:tcPr>
          <w:p w:rsidR="00202220" w:rsidRPr="00E4491B" w:rsidDel="000B7368" w:rsidRDefault="00202220" w:rsidP="00AA7DE3">
            <w:pPr>
              <w:rPr>
                <w:del w:id="1523" w:author="Andreia Faria" w:date="2015-07-05T08:20:00Z"/>
              </w:rPr>
            </w:pPr>
            <w:del w:id="1524" w:author="Andreia Faria" w:date="2015-07-05T08:20:00Z">
              <w:r w:rsidRPr="00E4491B" w:rsidDel="000B7368">
                <w:delText>Precentral gyrus (left)</w:delText>
              </w:r>
            </w:del>
          </w:p>
        </w:tc>
        <w:tc>
          <w:tcPr>
            <w:tcW w:w="1363" w:type="dxa"/>
            <w:shd w:val="clear" w:color="auto" w:fill="auto"/>
            <w:vAlign w:val="bottom"/>
          </w:tcPr>
          <w:p w:rsidR="00202220" w:rsidRPr="00E4491B" w:rsidDel="000B7368" w:rsidRDefault="00202220" w:rsidP="00AA7DE3">
            <w:pPr>
              <w:jc w:val="right"/>
              <w:rPr>
                <w:del w:id="1525" w:author="Andreia Faria" w:date="2015-07-05T08:20:00Z"/>
                <w:color w:val="000000"/>
              </w:rPr>
            </w:pPr>
            <w:del w:id="1526" w:author="Andreia Faria" w:date="2015-07-05T08:20:00Z">
              <w:r w:rsidRPr="00E4491B" w:rsidDel="000B7368">
                <w:rPr>
                  <w:color w:val="000000"/>
                </w:rPr>
                <w:delText>0.009724</w:delText>
              </w:r>
            </w:del>
          </w:p>
        </w:tc>
        <w:tc>
          <w:tcPr>
            <w:tcW w:w="1977" w:type="dxa"/>
            <w:gridSpan w:val="3"/>
            <w:shd w:val="clear" w:color="auto" w:fill="auto"/>
            <w:vAlign w:val="bottom"/>
          </w:tcPr>
          <w:p w:rsidR="00202220" w:rsidRPr="00E4491B" w:rsidDel="000B7368" w:rsidRDefault="00202220" w:rsidP="00AA7DE3">
            <w:pPr>
              <w:jc w:val="right"/>
              <w:rPr>
                <w:del w:id="1527" w:author="Andreia Faria" w:date="2015-07-05T08:20:00Z"/>
                <w:color w:val="000000"/>
              </w:rPr>
            </w:pPr>
            <w:del w:id="1528" w:author="Andreia Faria" w:date="2015-07-05T08:20:00Z">
              <w:r w:rsidRPr="00E4491B" w:rsidDel="000B7368">
                <w:rPr>
                  <w:color w:val="000000"/>
                </w:rPr>
                <w:delText>0.001014</w:delText>
              </w:r>
            </w:del>
          </w:p>
        </w:tc>
        <w:tc>
          <w:tcPr>
            <w:tcW w:w="1633" w:type="dxa"/>
            <w:gridSpan w:val="2"/>
            <w:shd w:val="clear" w:color="auto" w:fill="auto"/>
            <w:vAlign w:val="bottom"/>
          </w:tcPr>
          <w:p w:rsidR="00202220" w:rsidRPr="00E4491B" w:rsidDel="000B7368" w:rsidRDefault="00202220" w:rsidP="00AA7DE3">
            <w:pPr>
              <w:jc w:val="right"/>
              <w:rPr>
                <w:del w:id="1529" w:author="Andreia Faria" w:date="2015-07-05T08:20:00Z"/>
                <w:color w:val="000000"/>
              </w:rPr>
            </w:pPr>
            <w:del w:id="1530" w:author="Andreia Faria" w:date="2015-07-05T08:20:00Z">
              <w:r w:rsidRPr="00E4491B" w:rsidDel="000B7368">
                <w:rPr>
                  <w:color w:val="000000"/>
                </w:rPr>
                <w:delText>0.010055</w:delText>
              </w:r>
            </w:del>
          </w:p>
        </w:tc>
        <w:tc>
          <w:tcPr>
            <w:tcW w:w="1123" w:type="dxa"/>
            <w:shd w:val="clear" w:color="auto" w:fill="auto"/>
            <w:vAlign w:val="bottom"/>
          </w:tcPr>
          <w:p w:rsidR="00202220" w:rsidRPr="00E4491B" w:rsidDel="000B7368" w:rsidRDefault="00202220" w:rsidP="00AA7DE3">
            <w:pPr>
              <w:jc w:val="right"/>
              <w:rPr>
                <w:del w:id="1531" w:author="Andreia Faria" w:date="2015-07-05T08:20:00Z"/>
                <w:color w:val="000000"/>
              </w:rPr>
            </w:pPr>
            <w:del w:id="1532" w:author="Andreia Faria" w:date="2015-07-05T08:20:00Z">
              <w:r w:rsidRPr="00E4491B" w:rsidDel="000B7368">
                <w:rPr>
                  <w:color w:val="000000"/>
                </w:rPr>
                <w:delText>0.001075</w:delText>
              </w:r>
            </w:del>
          </w:p>
        </w:tc>
      </w:tr>
      <w:tr w:rsidR="00202220" w:rsidRPr="00E4491B" w:rsidDel="000B7368">
        <w:trPr>
          <w:del w:id="1533" w:author="Andreia Faria" w:date="2015-07-05T08:20:00Z"/>
        </w:trPr>
        <w:tc>
          <w:tcPr>
            <w:tcW w:w="3260" w:type="dxa"/>
            <w:gridSpan w:val="3"/>
            <w:shd w:val="clear" w:color="auto" w:fill="auto"/>
          </w:tcPr>
          <w:p w:rsidR="00202220" w:rsidRPr="00E4491B" w:rsidDel="000B7368" w:rsidRDefault="00202220" w:rsidP="00AA7DE3">
            <w:pPr>
              <w:rPr>
                <w:del w:id="1534" w:author="Andreia Faria" w:date="2015-07-05T08:20:00Z"/>
              </w:rPr>
            </w:pPr>
            <w:del w:id="1535" w:author="Andreia Faria" w:date="2015-07-05T08:20:00Z">
              <w:r w:rsidRPr="00E4491B" w:rsidDel="000B7368">
                <w:delText>Precentral gyrus (right)</w:delText>
              </w:r>
            </w:del>
          </w:p>
        </w:tc>
        <w:tc>
          <w:tcPr>
            <w:tcW w:w="1363" w:type="dxa"/>
            <w:shd w:val="clear" w:color="auto" w:fill="auto"/>
            <w:vAlign w:val="bottom"/>
          </w:tcPr>
          <w:p w:rsidR="00202220" w:rsidRPr="00E4491B" w:rsidDel="000B7368" w:rsidRDefault="00202220" w:rsidP="00AA7DE3">
            <w:pPr>
              <w:jc w:val="right"/>
              <w:rPr>
                <w:del w:id="1536" w:author="Andreia Faria" w:date="2015-07-05T08:20:00Z"/>
                <w:color w:val="000000"/>
              </w:rPr>
            </w:pPr>
            <w:del w:id="1537" w:author="Andreia Faria" w:date="2015-07-05T08:20:00Z">
              <w:r w:rsidRPr="00E4491B" w:rsidDel="000B7368">
                <w:rPr>
                  <w:color w:val="000000"/>
                </w:rPr>
                <w:delText>0.011088</w:delText>
              </w:r>
            </w:del>
          </w:p>
        </w:tc>
        <w:tc>
          <w:tcPr>
            <w:tcW w:w="1977" w:type="dxa"/>
            <w:gridSpan w:val="3"/>
            <w:shd w:val="clear" w:color="auto" w:fill="auto"/>
            <w:vAlign w:val="bottom"/>
          </w:tcPr>
          <w:p w:rsidR="00202220" w:rsidRPr="00E4491B" w:rsidDel="000B7368" w:rsidRDefault="00202220" w:rsidP="00AA7DE3">
            <w:pPr>
              <w:jc w:val="right"/>
              <w:rPr>
                <w:del w:id="1538" w:author="Andreia Faria" w:date="2015-07-05T08:20:00Z"/>
                <w:color w:val="000000"/>
              </w:rPr>
            </w:pPr>
            <w:del w:id="1539" w:author="Andreia Faria" w:date="2015-07-05T08:20:00Z">
              <w:r w:rsidRPr="00E4491B" w:rsidDel="000B7368">
                <w:rPr>
                  <w:color w:val="000000"/>
                </w:rPr>
                <w:delText>0.0011</w:delText>
              </w:r>
            </w:del>
          </w:p>
        </w:tc>
        <w:tc>
          <w:tcPr>
            <w:tcW w:w="1633" w:type="dxa"/>
            <w:gridSpan w:val="2"/>
            <w:shd w:val="clear" w:color="auto" w:fill="auto"/>
            <w:vAlign w:val="bottom"/>
          </w:tcPr>
          <w:p w:rsidR="00202220" w:rsidRPr="00E4491B" w:rsidDel="000B7368" w:rsidRDefault="00202220" w:rsidP="00AA7DE3">
            <w:pPr>
              <w:jc w:val="right"/>
              <w:rPr>
                <w:del w:id="1540" w:author="Andreia Faria" w:date="2015-07-05T08:20:00Z"/>
                <w:color w:val="000000"/>
              </w:rPr>
            </w:pPr>
            <w:del w:id="1541" w:author="Andreia Faria" w:date="2015-07-05T08:20:00Z">
              <w:r w:rsidRPr="00E4491B" w:rsidDel="000B7368">
                <w:rPr>
                  <w:color w:val="000000"/>
                </w:rPr>
                <w:delText>0.011276</w:delText>
              </w:r>
            </w:del>
          </w:p>
        </w:tc>
        <w:tc>
          <w:tcPr>
            <w:tcW w:w="1123" w:type="dxa"/>
            <w:shd w:val="clear" w:color="auto" w:fill="auto"/>
            <w:vAlign w:val="bottom"/>
          </w:tcPr>
          <w:p w:rsidR="00202220" w:rsidRPr="00E4491B" w:rsidDel="000B7368" w:rsidRDefault="00202220" w:rsidP="00AA7DE3">
            <w:pPr>
              <w:jc w:val="right"/>
              <w:rPr>
                <w:del w:id="1542" w:author="Andreia Faria" w:date="2015-07-05T08:20:00Z"/>
                <w:color w:val="000000"/>
              </w:rPr>
            </w:pPr>
            <w:del w:id="1543" w:author="Andreia Faria" w:date="2015-07-05T08:20:00Z">
              <w:r w:rsidRPr="00E4491B" w:rsidDel="000B7368">
                <w:rPr>
                  <w:color w:val="000000"/>
                </w:rPr>
                <w:delText>0.000946</w:delText>
              </w:r>
            </w:del>
          </w:p>
        </w:tc>
      </w:tr>
      <w:tr w:rsidR="00202220" w:rsidRPr="00E4491B" w:rsidDel="000B7368">
        <w:trPr>
          <w:del w:id="1544" w:author="Andreia Faria" w:date="2015-07-05T08:20:00Z"/>
        </w:trPr>
        <w:tc>
          <w:tcPr>
            <w:tcW w:w="3260" w:type="dxa"/>
            <w:gridSpan w:val="3"/>
            <w:shd w:val="clear" w:color="auto" w:fill="auto"/>
          </w:tcPr>
          <w:p w:rsidR="00202220" w:rsidRPr="00E4491B" w:rsidDel="000B7368" w:rsidRDefault="00202220" w:rsidP="00AA7DE3">
            <w:pPr>
              <w:rPr>
                <w:del w:id="1545" w:author="Andreia Faria" w:date="2015-07-05T08:20:00Z"/>
              </w:rPr>
            </w:pPr>
            <w:del w:id="1546" w:author="Andreia Faria" w:date="2015-07-05T08:20:00Z">
              <w:r w:rsidRPr="00E4491B" w:rsidDel="000B7368">
                <w:delText>SUPERIOR PARIETAL LOBULE (left)</w:delText>
              </w:r>
            </w:del>
          </w:p>
        </w:tc>
        <w:tc>
          <w:tcPr>
            <w:tcW w:w="1363" w:type="dxa"/>
            <w:shd w:val="clear" w:color="auto" w:fill="auto"/>
            <w:vAlign w:val="bottom"/>
          </w:tcPr>
          <w:p w:rsidR="00202220" w:rsidRPr="00E4491B" w:rsidDel="000B7368" w:rsidRDefault="00202220" w:rsidP="00AA7DE3">
            <w:pPr>
              <w:jc w:val="right"/>
              <w:rPr>
                <w:del w:id="1547" w:author="Andreia Faria" w:date="2015-07-05T08:20:00Z"/>
                <w:color w:val="000000"/>
              </w:rPr>
            </w:pPr>
            <w:del w:id="1548" w:author="Andreia Faria" w:date="2015-07-05T08:20:00Z">
              <w:r w:rsidRPr="00E4491B" w:rsidDel="000B7368">
                <w:rPr>
                  <w:color w:val="000000"/>
                </w:rPr>
                <w:delText>0.006386</w:delText>
              </w:r>
            </w:del>
          </w:p>
        </w:tc>
        <w:tc>
          <w:tcPr>
            <w:tcW w:w="1977" w:type="dxa"/>
            <w:gridSpan w:val="3"/>
            <w:shd w:val="clear" w:color="auto" w:fill="auto"/>
            <w:vAlign w:val="bottom"/>
          </w:tcPr>
          <w:p w:rsidR="00202220" w:rsidRPr="00E4491B" w:rsidDel="000B7368" w:rsidRDefault="00202220" w:rsidP="00AA7DE3">
            <w:pPr>
              <w:jc w:val="right"/>
              <w:rPr>
                <w:del w:id="1549" w:author="Andreia Faria" w:date="2015-07-05T08:20:00Z"/>
                <w:color w:val="000000"/>
              </w:rPr>
            </w:pPr>
            <w:del w:id="1550" w:author="Andreia Faria" w:date="2015-07-05T08:20:00Z">
              <w:r w:rsidRPr="00E4491B" w:rsidDel="000B7368">
                <w:rPr>
                  <w:color w:val="000000"/>
                </w:rPr>
                <w:delText>0.000942</w:delText>
              </w:r>
            </w:del>
          </w:p>
        </w:tc>
        <w:tc>
          <w:tcPr>
            <w:tcW w:w="1633" w:type="dxa"/>
            <w:gridSpan w:val="2"/>
            <w:shd w:val="clear" w:color="auto" w:fill="auto"/>
            <w:vAlign w:val="bottom"/>
          </w:tcPr>
          <w:p w:rsidR="00202220" w:rsidRPr="00E4491B" w:rsidDel="000B7368" w:rsidRDefault="00202220" w:rsidP="00AA7DE3">
            <w:pPr>
              <w:jc w:val="right"/>
              <w:rPr>
                <w:del w:id="1551" w:author="Andreia Faria" w:date="2015-07-05T08:20:00Z"/>
                <w:color w:val="000000"/>
              </w:rPr>
            </w:pPr>
            <w:del w:id="1552" w:author="Andreia Faria" w:date="2015-07-05T08:20:00Z">
              <w:r w:rsidRPr="00E4491B" w:rsidDel="000B7368">
                <w:rPr>
                  <w:color w:val="000000"/>
                </w:rPr>
                <w:delText>0.006337</w:delText>
              </w:r>
            </w:del>
          </w:p>
        </w:tc>
        <w:tc>
          <w:tcPr>
            <w:tcW w:w="1123" w:type="dxa"/>
            <w:shd w:val="clear" w:color="auto" w:fill="auto"/>
            <w:vAlign w:val="bottom"/>
          </w:tcPr>
          <w:p w:rsidR="00202220" w:rsidRPr="00E4491B" w:rsidDel="000B7368" w:rsidRDefault="00202220" w:rsidP="00AA7DE3">
            <w:pPr>
              <w:jc w:val="right"/>
              <w:rPr>
                <w:del w:id="1553" w:author="Andreia Faria" w:date="2015-07-05T08:20:00Z"/>
                <w:color w:val="000000"/>
              </w:rPr>
            </w:pPr>
            <w:del w:id="1554" w:author="Andreia Faria" w:date="2015-07-05T08:20:00Z">
              <w:r w:rsidRPr="00E4491B" w:rsidDel="000B7368">
                <w:rPr>
                  <w:color w:val="000000"/>
                </w:rPr>
                <w:delText>0.000956</w:delText>
              </w:r>
            </w:del>
          </w:p>
        </w:tc>
      </w:tr>
      <w:tr w:rsidR="00202220" w:rsidRPr="00E4491B" w:rsidDel="000B7368">
        <w:trPr>
          <w:del w:id="1555" w:author="Andreia Faria" w:date="2015-07-05T08:20:00Z"/>
        </w:trPr>
        <w:tc>
          <w:tcPr>
            <w:tcW w:w="3260" w:type="dxa"/>
            <w:gridSpan w:val="3"/>
            <w:shd w:val="clear" w:color="auto" w:fill="auto"/>
          </w:tcPr>
          <w:p w:rsidR="00202220" w:rsidRPr="00E4491B" w:rsidDel="000B7368" w:rsidRDefault="00202220" w:rsidP="00AA7DE3">
            <w:pPr>
              <w:rPr>
                <w:del w:id="1556" w:author="Andreia Faria" w:date="2015-07-05T08:20:00Z"/>
              </w:rPr>
            </w:pPr>
            <w:del w:id="1557" w:author="Andreia Faria" w:date="2015-07-05T08:20:00Z">
              <w:r w:rsidRPr="00E4491B" w:rsidDel="000B7368">
                <w:delText>SUPERIOR PARIETAL LOBULE (right)</w:delText>
              </w:r>
            </w:del>
          </w:p>
        </w:tc>
        <w:tc>
          <w:tcPr>
            <w:tcW w:w="1363" w:type="dxa"/>
            <w:shd w:val="clear" w:color="auto" w:fill="auto"/>
            <w:vAlign w:val="bottom"/>
          </w:tcPr>
          <w:p w:rsidR="00202220" w:rsidRPr="00E4491B" w:rsidDel="000B7368" w:rsidRDefault="00202220" w:rsidP="00AA7DE3">
            <w:pPr>
              <w:jc w:val="right"/>
              <w:rPr>
                <w:del w:id="1558" w:author="Andreia Faria" w:date="2015-07-05T08:20:00Z"/>
                <w:color w:val="000000"/>
              </w:rPr>
            </w:pPr>
            <w:del w:id="1559" w:author="Andreia Faria" w:date="2015-07-05T08:20:00Z">
              <w:r w:rsidRPr="00E4491B" w:rsidDel="000B7368">
                <w:rPr>
                  <w:color w:val="000000"/>
                </w:rPr>
                <w:delText>0.005509</w:delText>
              </w:r>
            </w:del>
          </w:p>
        </w:tc>
        <w:tc>
          <w:tcPr>
            <w:tcW w:w="1977" w:type="dxa"/>
            <w:gridSpan w:val="3"/>
            <w:shd w:val="clear" w:color="auto" w:fill="auto"/>
            <w:vAlign w:val="bottom"/>
          </w:tcPr>
          <w:p w:rsidR="00202220" w:rsidRPr="00E4491B" w:rsidDel="000B7368" w:rsidRDefault="00202220" w:rsidP="00AA7DE3">
            <w:pPr>
              <w:jc w:val="right"/>
              <w:rPr>
                <w:del w:id="1560" w:author="Andreia Faria" w:date="2015-07-05T08:20:00Z"/>
                <w:color w:val="000000"/>
              </w:rPr>
            </w:pPr>
            <w:del w:id="1561" w:author="Andreia Faria" w:date="2015-07-05T08:20:00Z">
              <w:r w:rsidRPr="00E4491B" w:rsidDel="000B7368">
                <w:rPr>
                  <w:color w:val="000000"/>
                </w:rPr>
                <w:delText>0.000964</w:delText>
              </w:r>
            </w:del>
          </w:p>
        </w:tc>
        <w:tc>
          <w:tcPr>
            <w:tcW w:w="1633" w:type="dxa"/>
            <w:gridSpan w:val="2"/>
            <w:shd w:val="clear" w:color="auto" w:fill="auto"/>
            <w:vAlign w:val="bottom"/>
          </w:tcPr>
          <w:p w:rsidR="00202220" w:rsidRPr="00E4491B" w:rsidDel="000B7368" w:rsidRDefault="00202220" w:rsidP="00AA7DE3">
            <w:pPr>
              <w:jc w:val="right"/>
              <w:rPr>
                <w:del w:id="1562" w:author="Andreia Faria" w:date="2015-07-05T08:20:00Z"/>
                <w:color w:val="000000"/>
              </w:rPr>
            </w:pPr>
            <w:del w:id="1563" w:author="Andreia Faria" w:date="2015-07-05T08:20:00Z">
              <w:r w:rsidRPr="00E4491B" w:rsidDel="000B7368">
                <w:rPr>
                  <w:color w:val="000000"/>
                </w:rPr>
                <w:delText>0.005315</w:delText>
              </w:r>
            </w:del>
          </w:p>
        </w:tc>
        <w:tc>
          <w:tcPr>
            <w:tcW w:w="1123" w:type="dxa"/>
            <w:shd w:val="clear" w:color="auto" w:fill="auto"/>
            <w:vAlign w:val="bottom"/>
          </w:tcPr>
          <w:p w:rsidR="00202220" w:rsidRPr="00E4491B" w:rsidDel="000B7368" w:rsidRDefault="00202220" w:rsidP="00AA7DE3">
            <w:pPr>
              <w:jc w:val="right"/>
              <w:rPr>
                <w:del w:id="1564" w:author="Andreia Faria" w:date="2015-07-05T08:20:00Z"/>
                <w:color w:val="000000"/>
              </w:rPr>
            </w:pPr>
            <w:del w:id="1565" w:author="Andreia Faria" w:date="2015-07-05T08:20:00Z">
              <w:r w:rsidRPr="00E4491B" w:rsidDel="000B7368">
                <w:rPr>
                  <w:color w:val="000000"/>
                </w:rPr>
                <w:delText>0.001135</w:delText>
              </w:r>
            </w:del>
          </w:p>
        </w:tc>
      </w:tr>
      <w:tr w:rsidR="00202220" w:rsidRPr="00E4491B" w:rsidDel="000B7368">
        <w:trPr>
          <w:del w:id="1566" w:author="Andreia Faria" w:date="2015-07-05T08:20:00Z"/>
        </w:trPr>
        <w:tc>
          <w:tcPr>
            <w:tcW w:w="3260" w:type="dxa"/>
            <w:gridSpan w:val="3"/>
            <w:shd w:val="clear" w:color="auto" w:fill="auto"/>
          </w:tcPr>
          <w:p w:rsidR="00202220" w:rsidRPr="00E4491B" w:rsidDel="000B7368" w:rsidRDefault="00202220" w:rsidP="00AA7DE3">
            <w:pPr>
              <w:rPr>
                <w:del w:id="1567" w:author="Andreia Faria" w:date="2015-07-05T08:20:00Z"/>
              </w:rPr>
            </w:pPr>
            <w:del w:id="1568" w:author="Andreia Faria" w:date="2015-07-05T08:20:00Z">
              <w:r w:rsidRPr="00E4491B" w:rsidDel="000B7368">
                <w:delText>Supramarginal Gyrus (left)</w:delText>
              </w:r>
            </w:del>
          </w:p>
        </w:tc>
        <w:tc>
          <w:tcPr>
            <w:tcW w:w="1363" w:type="dxa"/>
            <w:shd w:val="clear" w:color="auto" w:fill="auto"/>
            <w:vAlign w:val="bottom"/>
          </w:tcPr>
          <w:p w:rsidR="00202220" w:rsidRPr="00E4491B" w:rsidDel="000B7368" w:rsidRDefault="00202220" w:rsidP="00AA7DE3">
            <w:pPr>
              <w:jc w:val="right"/>
              <w:rPr>
                <w:del w:id="1569" w:author="Andreia Faria" w:date="2015-07-05T08:20:00Z"/>
                <w:color w:val="000000"/>
              </w:rPr>
            </w:pPr>
            <w:del w:id="1570" w:author="Andreia Faria" w:date="2015-07-05T08:20:00Z">
              <w:r w:rsidRPr="00E4491B" w:rsidDel="000B7368">
                <w:rPr>
                  <w:color w:val="000000"/>
                </w:rPr>
                <w:delText>0.006537</w:delText>
              </w:r>
            </w:del>
          </w:p>
        </w:tc>
        <w:tc>
          <w:tcPr>
            <w:tcW w:w="1977" w:type="dxa"/>
            <w:gridSpan w:val="3"/>
            <w:shd w:val="clear" w:color="auto" w:fill="auto"/>
            <w:vAlign w:val="bottom"/>
          </w:tcPr>
          <w:p w:rsidR="00202220" w:rsidRPr="00E4491B" w:rsidDel="000B7368" w:rsidRDefault="00202220" w:rsidP="00AA7DE3">
            <w:pPr>
              <w:jc w:val="right"/>
              <w:rPr>
                <w:del w:id="1571" w:author="Andreia Faria" w:date="2015-07-05T08:20:00Z"/>
                <w:color w:val="000000"/>
              </w:rPr>
            </w:pPr>
            <w:del w:id="1572" w:author="Andreia Faria" w:date="2015-07-05T08:20:00Z">
              <w:r w:rsidRPr="00E4491B" w:rsidDel="000B7368">
                <w:rPr>
                  <w:color w:val="000000"/>
                </w:rPr>
                <w:delText>0.00098</w:delText>
              </w:r>
            </w:del>
          </w:p>
        </w:tc>
        <w:tc>
          <w:tcPr>
            <w:tcW w:w="1633" w:type="dxa"/>
            <w:gridSpan w:val="2"/>
            <w:shd w:val="clear" w:color="auto" w:fill="auto"/>
            <w:vAlign w:val="bottom"/>
          </w:tcPr>
          <w:p w:rsidR="00202220" w:rsidRPr="00E4491B" w:rsidDel="000B7368" w:rsidRDefault="00202220" w:rsidP="00AA7DE3">
            <w:pPr>
              <w:jc w:val="right"/>
              <w:rPr>
                <w:del w:id="1573" w:author="Andreia Faria" w:date="2015-07-05T08:20:00Z"/>
                <w:color w:val="000000"/>
              </w:rPr>
            </w:pPr>
            <w:del w:id="1574" w:author="Andreia Faria" w:date="2015-07-05T08:20:00Z">
              <w:r w:rsidRPr="00E4491B" w:rsidDel="000B7368">
                <w:rPr>
                  <w:color w:val="000000"/>
                </w:rPr>
                <w:delText>0.006244</w:delText>
              </w:r>
            </w:del>
          </w:p>
        </w:tc>
        <w:tc>
          <w:tcPr>
            <w:tcW w:w="1123" w:type="dxa"/>
            <w:shd w:val="clear" w:color="auto" w:fill="auto"/>
            <w:vAlign w:val="bottom"/>
          </w:tcPr>
          <w:p w:rsidR="00202220" w:rsidRPr="00E4491B" w:rsidDel="000B7368" w:rsidRDefault="00202220" w:rsidP="00AA7DE3">
            <w:pPr>
              <w:jc w:val="right"/>
              <w:rPr>
                <w:del w:id="1575" w:author="Andreia Faria" w:date="2015-07-05T08:20:00Z"/>
                <w:color w:val="000000"/>
              </w:rPr>
            </w:pPr>
            <w:del w:id="1576" w:author="Andreia Faria" w:date="2015-07-05T08:20:00Z">
              <w:r w:rsidRPr="00E4491B" w:rsidDel="000B7368">
                <w:rPr>
                  <w:color w:val="000000"/>
                </w:rPr>
                <w:delText>0.000888</w:delText>
              </w:r>
            </w:del>
          </w:p>
        </w:tc>
      </w:tr>
      <w:tr w:rsidR="00202220" w:rsidRPr="00E4491B" w:rsidDel="000B7368">
        <w:trPr>
          <w:del w:id="1577" w:author="Andreia Faria" w:date="2015-07-05T08:20:00Z"/>
        </w:trPr>
        <w:tc>
          <w:tcPr>
            <w:tcW w:w="3260" w:type="dxa"/>
            <w:gridSpan w:val="3"/>
            <w:shd w:val="clear" w:color="auto" w:fill="auto"/>
          </w:tcPr>
          <w:p w:rsidR="00202220" w:rsidRPr="00E4491B" w:rsidDel="000B7368" w:rsidRDefault="00202220" w:rsidP="00AA7DE3">
            <w:pPr>
              <w:rPr>
                <w:del w:id="1578" w:author="Andreia Faria" w:date="2015-07-05T08:20:00Z"/>
              </w:rPr>
            </w:pPr>
            <w:del w:id="1579" w:author="Andreia Faria" w:date="2015-07-05T08:20:00Z">
              <w:r w:rsidRPr="00E4491B" w:rsidDel="000B7368">
                <w:delText>Supramarginal Gyrus (right)</w:delText>
              </w:r>
            </w:del>
          </w:p>
        </w:tc>
        <w:tc>
          <w:tcPr>
            <w:tcW w:w="1363" w:type="dxa"/>
            <w:shd w:val="clear" w:color="auto" w:fill="auto"/>
            <w:vAlign w:val="bottom"/>
          </w:tcPr>
          <w:p w:rsidR="00202220" w:rsidRPr="00E4491B" w:rsidDel="000B7368" w:rsidRDefault="00202220" w:rsidP="00AA7DE3">
            <w:pPr>
              <w:jc w:val="right"/>
              <w:rPr>
                <w:del w:id="1580" w:author="Andreia Faria" w:date="2015-07-05T08:20:00Z"/>
                <w:color w:val="000000"/>
              </w:rPr>
            </w:pPr>
            <w:del w:id="1581" w:author="Andreia Faria" w:date="2015-07-05T08:20:00Z">
              <w:r w:rsidRPr="00E4491B" w:rsidDel="000B7368">
                <w:rPr>
                  <w:color w:val="000000"/>
                </w:rPr>
                <w:delText>0.006829</w:delText>
              </w:r>
            </w:del>
          </w:p>
        </w:tc>
        <w:tc>
          <w:tcPr>
            <w:tcW w:w="1977" w:type="dxa"/>
            <w:gridSpan w:val="3"/>
            <w:shd w:val="clear" w:color="auto" w:fill="auto"/>
            <w:vAlign w:val="bottom"/>
          </w:tcPr>
          <w:p w:rsidR="00202220" w:rsidRPr="00E4491B" w:rsidDel="000B7368" w:rsidRDefault="00202220" w:rsidP="00AA7DE3">
            <w:pPr>
              <w:jc w:val="right"/>
              <w:rPr>
                <w:del w:id="1582" w:author="Andreia Faria" w:date="2015-07-05T08:20:00Z"/>
                <w:color w:val="000000"/>
              </w:rPr>
            </w:pPr>
            <w:del w:id="1583" w:author="Andreia Faria" w:date="2015-07-05T08:20:00Z">
              <w:r w:rsidRPr="00E4491B" w:rsidDel="000B7368">
                <w:rPr>
                  <w:color w:val="000000"/>
                </w:rPr>
                <w:delText>0.000732</w:delText>
              </w:r>
            </w:del>
          </w:p>
        </w:tc>
        <w:tc>
          <w:tcPr>
            <w:tcW w:w="1633" w:type="dxa"/>
            <w:gridSpan w:val="2"/>
            <w:shd w:val="clear" w:color="auto" w:fill="auto"/>
            <w:vAlign w:val="bottom"/>
          </w:tcPr>
          <w:p w:rsidR="00202220" w:rsidRPr="00E4491B" w:rsidDel="000B7368" w:rsidRDefault="00202220" w:rsidP="00AA7DE3">
            <w:pPr>
              <w:jc w:val="right"/>
              <w:rPr>
                <w:del w:id="1584" w:author="Andreia Faria" w:date="2015-07-05T08:20:00Z"/>
                <w:color w:val="000000"/>
              </w:rPr>
            </w:pPr>
            <w:del w:id="1585" w:author="Andreia Faria" w:date="2015-07-05T08:20:00Z">
              <w:r w:rsidRPr="00E4491B" w:rsidDel="000B7368">
                <w:rPr>
                  <w:color w:val="000000"/>
                </w:rPr>
                <w:delText>0.00672</w:delText>
              </w:r>
            </w:del>
          </w:p>
        </w:tc>
        <w:tc>
          <w:tcPr>
            <w:tcW w:w="1123" w:type="dxa"/>
            <w:shd w:val="clear" w:color="auto" w:fill="auto"/>
            <w:vAlign w:val="bottom"/>
          </w:tcPr>
          <w:p w:rsidR="00202220" w:rsidRPr="00E4491B" w:rsidDel="000B7368" w:rsidRDefault="00202220" w:rsidP="00AA7DE3">
            <w:pPr>
              <w:jc w:val="right"/>
              <w:rPr>
                <w:del w:id="1586" w:author="Andreia Faria" w:date="2015-07-05T08:20:00Z"/>
                <w:color w:val="000000"/>
              </w:rPr>
            </w:pPr>
            <w:del w:id="1587" w:author="Andreia Faria" w:date="2015-07-05T08:20:00Z">
              <w:r w:rsidRPr="00E4491B" w:rsidDel="000B7368">
                <w:rPr>
                  <w:color w:val="000000"/>
                </w:rPr>
                <w:delText>0.000788</w:delText>
              </w:r>
            </w:del>
          </w:p>
        </w:tc>
      </w:tr>
      <w:tr w:rsidR="00202220" w:rsidRPr="00E4491B" w:rsidDel="000B7368">
        <w:trPr>
          <w:del w:id="1588" w:author="Andreia Faria" w:date="2015-07-05T08:20:00Z"/>
        </w:trPr>
        <w:tc>
          <w:tcPr>
            <w:tcW w:w="3260" w:type="dxa"/>
            <w:gridSpan w:val="3"/>
            <w:shd w:val="clear" w:color="auto" w:fill="auto"/>
          </w:tcPr>
          <w:p w:rsidR="00202220" w:rsidRPr="00E4491B" w:rsidDel="000B7368" w:rsidRDefault="00202220" w:rsidP="00AA7DE3">
            <w:pPr>
              <w:rPr>
                <w:del w:id="1589" w:author="Andreia Faria" w:date="2015-07-05T08:20:00Z"/>
              </w:rPr>
            </w:pPr>
            <w:del w:id="1590" w:author="Andreia Faria" w:date="2015-07-05T08:20:00Z">
              <w:r w:rsidRPr="00E4491B" w:rsidDel="000B7368">
                <w:delText>angular gyrus (left)</w:delText>
              </w:r>
            </w:del>
          </w:p>
        </w:tc>
        <w:tc>
          <w:tcPr>
            <w:tcW w:w="1363" w:type="dxa"/>
            <w:shd w:val="clear" w:color="auto" w:fill="auto"/>
            <w:vAlign w:val="bottom"/>
          </w:tcPr>
          <w:p w:rsidR="00202220" w:rsidRPr="00E4491B" w:rsidDel="000B7368" w:rsidRDefault="00202220" w:rsidP="00AA7DE3">
            <w:pPr>
              <w:jc w:val="right"/>
              <w:rPr>
                <w:del w:id="1591" w:author="Andreia Faria" w:date="2015-07-05T08:20:00Z"/>
                <w:color w:val="000000"/>
              </w:rPr>
            </w:pPr>
            <w:del w:id="1592" w:author="Andreia Faria" w:date="2015-07-05T08:20:00Z">
              <w:r w:rsidRPr="00E4491B" w:rsidDel="000B7368">
                <w:rPr>
                  <w:color w:val="000000"/>
                </w:rPr>
                <w:delText>0.005543</w:delText>
              </w:r>
            </w:del>
          </w:p>
        </w:tc>
        <w:tc>
          <w:tcPr>
            <w:tcW w:w="1977" w:type="dxa"/>
            <w:gridSpan w:val="3"/>
            <w:shd w:val="clear" w:color="auto" w:fill="auto"/>
            <w:vAlign w:val="bottom"/>
          </w:tcPr>
          <w:p w:rsidR="00202220" w:rsidRPr="00E4491B" w:rsidDel="000B7368" w:rsidRDefault="00202220" w:rsidP="00AA7DE3">
            <w:pPr>
              <w:jc w:val="right"/>
              <w:rPr>
                <w:del w:id="1593" w:author="Andreia Faria" w:date="2015-07-05T08:20:00Z"/>
                <w:color w:val="000000"/>
              </w:rPr>
            </w:pPr>
            <w:del w:id="1594" w:author="Andreia Faria" w:date="2015-07-05T08:20:00Z">
              <w:r w:rsidRPr="00E4491B" w:rsidDel="000B7368">
                <w:rPr>
                  <w:color w:val="000000"/>
                </w:rPr>
                <w:delText>0.000638</w:delText>
              </w:r>
            </w:del>
          </w:p>
        </w:tc>
        <w:tc>
          <w:tcPr>
            <w:tcW w:w="1633" w:type="dxa"/>
            <w:gridSpan w:val="2"/>
            <w:shd w:val="clear" w:color="auto" w:fill="auto"/>
            <w:vAlign w:val="bottom"/>
          </w:tcPr>
          <w:p w:rsidR="00202220" w:rsidRPr="00E4491B" w:rsidDel="000B7368" w:rsidRDefault="00202220" w:rsidP="00AA7DE3">
            <w:pPr>
              <w:jc w:val="right"/>
              <w:rPr>
                <w:del w:id="1595" w:author="Andreia Faria" w:date="2015-07-05T08:20:00Z"/>
                <w:color w:val="000000"/>
              </w:rPr>
            </w:pPr>
            <w:del w:id="1596" w:author="Andreia Faria" w:date="2015-07-05T08:20:00Z">
              <w:r w:rsidRPr="00E4491B" w:rsidDel="000B7368">
                <w:rPr>
                  <w:color w:val="000000"/>
                </w:rPr>
                <w:delText>0.005239</w:delText>
              </w:r>
            </w:del>
          </w:p>
        </w:tc>
        <w:tc>
          <w:tcPr>
            <w:tcW w:w="1123" w:type="dxa"/>
            <w:shd w:val="clear" w:color="auto" w:fill="auto"/>
            <w:vAlign w:val="bottom"/>
          </w:tcPr>
          <w:p w:rsidR="00202220" w:rsidRPr="00E4491B" w:rsidDel="000B7368" w:rsidRDefault="00202220" w:rsidP="00AA7DE3">
            <w:pPr>
              <w:jc w:val="right"/>
              <w:rPr>
                <w:del w:id="1597" w:author="Andreia Faria" w:date="2015-07-05T08:20:00Z"/>
                <w:color w:val="000000"/>
              </w:rPr>
            </w:pPr>
            <w:del w:id="1598" w:author="Andreia Faria" w:date="2015-07-05T08:20:00Z">
              <w:r w:rsidRPr="00E4491B" w:rsidDel="000B7368">
                <w:rPr>
                  <w:color w:val="000000"/>
                </w:rPr>
                <w:delText>0.000664</w:delText>
              </w:r>
            </w:del>
          </w:p>
        </w:tc>
      </w:tr>
      <w:tr w:rsidR="00202220" w:rsidRPr="00E4491B" w:rsidDel="000B7368">
        <w:trPr>
          <w:del w:id="1599" w:author="Andreia Faria" w:date="2015-07-05T08:20:00Z"/>
        </w:trPr>
        <w:tc>
          <w:tcPr>
            <w:tcW w:w="3260" w:type="dxa"/>
            <w:gridSpan w:val="3"/>
            <w:shd w:val="clear" w:color="auto" w:fill="auto"/>
          </w:tcPr>
          <w:p w:rsidR="00202220" w:rsidRPr="00E4491B" w:rsidDel="000B7368" w:rsidRDefault="00202220" w:rsidP="00AA7DE3">
            <w:pPr>
              <w:rPr>
                <w:del w:id="1600" w:author="Andreia Faria" w:date="2015-07-05T08:20:00Z"/>
              </w:rPr>
            </w:pPr>
            <w:del w:id="1601" w:author="Andreia Faria" w:date="2015-07-05T08:20:00Z">
              <w:r w:rsidRPr="00E4491B" w:rsidDel="000B7368">
                <w:delText>angular gyrus (right)</w:delText>
              </w:r>
            </w:del>
          </w:p>
        </w:tc>
        <w:tc>
          <w:tcPr>
            <w:tcW w:w="1363" w:type="dxa"/>
            <w:shd w:val="clear" w:color="auto" w:fill="auto"/>
            <w:vAlign w:val="bottom"/>
          </w:tcPr>
          <w:p w:rsidR="00202220" w:rsidRPr="00E4491B" w:rsidDel="000B7368" w:rsidRDefault="00202220" w:rsidP="00AA7DE3">
            <w:pPr>
              <w:jc w:val="right"/>
              <w:rPr>
                <w:del w:id="1602" w:author="Andreia Faria" w:date="2015-07-05T08:20:00Z"/>
                <w:color w:val="000000"/>
              </w:rPr>
            </w:pPr>
            <w:del w:id="1603" w:author="Andreia Faria" w:date="2015-07-05T08:20:00Z">
              <w:r w:rsidRPr="00E4491B" w:rsidDel="000B7368">
                <w:rPr>
                  <w:color w:val="000000"/>
                </w:rPr>
                <w:delText>0.008901</w:delText>
              </w:r>
            </w:del>
          </w:p>
        </w:tc>
        <w:tc>
          <w:tcPr>
            <w:tcW w:w="1977" w:type="dxa"/>
            <w:gridSpan w:val="3"/>
            <w:shd w:val="clear" w:color="auto" w:fill="auto"/>
            <w:vAlign w:val="bottom"/>
          </w:tcPr>
          <w:p w:rsidR="00202220" w:rsidRPr="00E4491B" w:rsidDel="000B7368" w:rsidRDefault="00202220" w:rsidP="00AA7DE3">
            <w:pPr>
              <w:jc w:val="right"/>
              <w:rPr>
                <w:del w:id="1604" w:author="Andreia Faria" w:date="2015-07-05T08:20:00Z"/>
                <w:color w:val="000000"/>
              </w:rPr>
            </w:pPr>
            <w:del w:id="1605" w:author="Andreia Faria" w:date="2015-07-05T08:20:00Z">
              <w:r w:rsidRPr="00E4491B" w:rsidDel="000B7368">
                <w:rPr>
                  <w:color w:val="000000"/>
                </w:rPr>
                <w:delText>0.000906</w:delText>
              </w:r>
            </w:del>
          </w:p>
        </w:tc>
        <w:tc>
          <w:tcPr>
            <w:tcW w:w="1633" w:type="dxa"/>
            <w:gridSpan w:val="2"/>
            <w:shd w:val="clear" w:color="auto" w:fill="auto"/>
            <w:vAlign w:val="bottom"/>
          </w:tcPr>
          <w:p w:rsidR="00202220" w:rsidRPr="00E4491B" w:rsidDel="000B7368" w:rsidRDefault="00202220" w:rsidP="00AA7DE3">
            <w:pPr>
              <w:jc w:val="right"/>
              <w:rPr>
                <w:del w:id="1606" w:author="Andreia Faria" w:date="2015-07-05T08:20:00Z"/>
                <w:color w:val="000000"/>
              </w:rPr>
            </w:pPr>
            <w:del w:id="1607" w:author="Andreia Faria" w:date="2015-07-05T08:20:00Z">
              <w:r w:rsidRPr="00E4491B" w:rsidDel="000B7368">
                <w:rPr>
                  <w:color w:val="000000"/>
                </w:rPr>
                <w:delText>0.00862</w:delText>
              </w:r>
            </w:del>
          </w:p>
        </w:tc>
        <w:tc>
          <w:tcPr>
            <w:tcW w:w="1123" w:type="dxa"/>
            <w:shd w:val="clear" w:color="auto" w:fill="auto"/>
            <w:vAlign w:val="bottom"/>
          </w:tcPr>
          <w:p w:rsidR="00202220" w:rsidRPr="00E4491B" w:rsidDel="000B7368" w:rsidRDefault="00202220" w:rsidP="00AA7DE3">
            <w:pPr>
              <w:jc w:val="right"/>
              <w:rPr>
                <w:del w:id="1608" w:author="Andreia Faria" w:date="2015-07-05T08:20:00Z"/>
                <w:color w:val="000000"/>
              </w:rPr>
            </w:pPr>
            <w:del w:id="1609" w:author="Andreia Faria" w:date="2015-07-05T08:20:00Z">
              <w:r w:rsidRPr="00E4491B" w:rsidDel="000B7368">
                <w:rPr>
                  <w:color w:val="000000"/>
                </w:rPr>
                <w:delText>0.001004</w:delText>
              </w:r>
            </w:del>
          </w:p>
        </w:tc>
      </w:tr>
      <w:tr w:rsidR="00202220" w:rsidRPr="00E4491B" w:rsidDel="000B7368">
        <w:trPr>
          <w:del w:id="1610" w:author="Andreia Faria" w:date="2015-07-05T08:20:00Z"/>
        </w:trPr>
        <w:tc>
          <w:tcPr>
            <w:tcW w:w="3260" w:type="dxa"/>
            <w:gridSpan w:val="3"/>
            <w:shd w:val="clear" w:color="auto" w:fill="auto"/>
          </w:tcPr>
          <w:p w:rsidR="00202220" w:rsidRPr="00E4491B" w:rsidDel="000B7368" w:rsidRDefault="00202220" w:rsidP="00AA7DE3">
            <w:pPr>
              <w:rPr>
                <w:del w:id="1611" w:author="Andreia Faria" w:date="2015-07-05T08:20:00Z"/>
              </w:rPr>
            </w:pPr>
            <w:del w:id="1612" w:author="Andreia Faria" w:date="2015-07-05T08:20:00Z">
              <w:r w:rsidRPr="00E4491B" w:rsidDel="000B7368">
                <w:delText>Precuneus  (left)</w:delText>
              </w:r>
            </w:del>
          </w:p>
        </w:tc>
        <w:tc>
          <w:tcPr>
            <w:tcW w:w="1363" w:type="dxa"/>
            <w:shd w:val="clear" w:color="auto" w:fill="auto"/>
            <w:vAlign w:val="bottom"/>
          </w:tcPr>
          <w:p w:rsidR="00202220" w:rsidRPr="00E4491B" w:rsidDel="000B7368" w:rsidRDefault="00202220" w:rsidP="00AA7DE3">
            <w:pPr>
              <w:jc w:val="right"/>
              <w:rPr>
                <w:del w:id="1613" w:author="Andreia Faria" w:date="2015-07-05T08:20:00Z"/>
                <w:color w:val="000000"/>
              </w:rPr>
            </w:pPr>
            <w:del w:id="1614" w:author="Andreia Faria" w:date="2015-07-05T08:20:00Z">
              <w:r w:rsidRPr="00E4491B" w:rsidDel="000B7368">
                <w:rPr>
                  <w:color w:val="000000"/>
                </w:rPr>
                <w:delText>0.005001</w:delText>
              </w:r>
            </w:del>
          </w:p>
        </w:tc>
        <w:tc>
          <w:tcPr>
            <w:tcW w:w="1977" w:type="dxa"/>
            <w:gridSpan w:val="3"/>
            <w:shd w:val="clear" w:color="auto" w:fill="auto"/>
            <w:vAlign w:val="bottom"/>
          </w:tcPr>
          <w:p w:rsidR="00202220" w:rsidRPr="00E4491B" w:rsidDel="000B7368" w:rsidRDefault="00202220" w:rsidP="00AA7DE3">
            <w:pPr>
              <w:jc w:val="right"/>
              <w:rPr>
                <w:del w:id="1615" w:author="Andreia Faria" w:date="2015-07-05T08:20:00Z"/>
                <w:color w:val="000000"/>
              </w:rPr>
            </w:pPr>
            <w:del w:id="1616" w:author="Andreia Faria" w:date="2015-07-05T08:20:00Z">
              <w:r w:rsidRPr="00E4491B" w:rsidDel="000B7368">
                <w:rPr>
                  <w:color w:val="000000"/>
                </w:rPr>
                <w:delText>0.000522</w:delText>
              </w:r>
            </w:del>
          </w:p>
        </w:tc>
        <w:tc>
          <w:tcPr>
            <w:tcW w:w="1633" w:type="dxa"/>
            <w:gridSpan w:val="2"/>
            <w:shd w:val="clear" w:color="auto" w:fill="auto"/>
            <w:vAlign w:val="bottom"/>
          </w:tcPr>
          <w:p w:rsidR="00202220" w:rsidRPr="00E4491B" w:rsidDel="000B7368" w:rsidRDefault="00202220" w:rsidP="00AA7DE3">
            <w:pPr>
              <w:jc w:val="right"/>
              <w:rPr>
                <w:del w:id="1617" w:author="Andreia Faria" w:date="2015-07-05T08:20:00Z"/>
                <w:color w:val="000000"/>
              </w:rPr>
            </w:pPr>
            <w:del w:id="1618" w:author="Andreia Faria" w:date="2015-07-05T08:20:00Z">
              <w:r w:rsidRPr="00E4491B" w:rsidDel="000B7368">
                <w:rPr>
                  <w:color w:val="000000"/>
                </w:rPr>
                <w:delText>0.004796</w:delText>
              </w:r>
            </w:del>
          </w:p>
        </w:tc>
        <w:tc>
          <w:tcPr>
            <w:tcW w:w="1123" w:type="dxa"/>
            <w:shd w:val="clear" w:color="auto" w:fill="auto"/>
            <w:vAlign w:val="bottom"/>
          </w:tcPr>
          <w:p w:rsidR="00202220" w:rsidRPr="00E4491B" w:rsidDel="000B7368" w:rsidRDefault="00202220" w:rsidP="00AA7DE3">
            <w:pPr>
              <w:jc w:val="right"/>
              <w:rPr>
                <w:del w:id="1619" w:author="Andreia Faria" w:date="2015-07-05T08:20:00Z"/>
                <w:color w:val="000000"/>
              </w:rPr>
            </w:pPr>
            <w:del w:id="1620" w:author="Andreia Faria" w:date="2015-07-05T08:20:00Z">
              <w:r w:rsidRPr="00E4491B" w:rsidDel="000B7368">
                <w:rPr>
                  <w:color w:val="000000"/>
                </w:rPr>
                <w:delText>0.000492</w:delText>
              </w:r>
            </w:del>
          </w:p>
        </w:tc>
      </w:tr>
      <w:tr w:rsidR="00202220" w:rsidRPr="00E4491B" w:rsidDel="000B7368">
        <w:trPr>
          <w:del w:id="1621" w:author="Andreia Faria" w:date="2015-07-05T08:20:00Z"/>
        </w:trPr>
        <w:tc>
          <w:tcPr>
            <w:tcW w:w="3260" w:type="dxa"/>
            <w:gridSpan w:val="3"/>
            <w:shd w:val="clear" w:color="auto" w:fill="auto"/>
          </w:tcPr>
          <w:p w:rsidR="00202220" w:rsidRPr="00E4491B" w:rsidDel="000B7368" w:rsidRDefault="00202220" w:rsidP="00AA7DE3">
            <w:pPr>
              <w:rPr>
                <w:del w:id="1622" w:author="Andreia Faria" w:date="2015-07-05T08:20:00Z"/>
              </w:rPr>
            </w:pPr>
            <w:del w:id="1623" w:author="Andreia Faria" w:date="2015-07-05T08:20:00Z">
              <w:r w:rsidRPr="00E4491B" w:rsidDel="000B7368">
                <w:delText>Precuneus (right)</w:delText>
              </w:r>
            </w:del>
          </w:p>
        </w:tc>
        <w:tc>
          <w:tcPr>
            <w:tcW w:w="1363" w:type="dxa"/>
            <w:shd w:val="clear" w:color="auto" w:fill="auto"/>
            <w:vAlign w:val="bottom"/>
          </w:tcPr>
          <w:p w:rsidR="00202220" w:rsidRPr="00E4491B" w:rsidDel="000B7368" w:rsidRDefault="00202220" w:rsidP="00AA7DE3">
            <w:pPr>
              <w:jc w:val="right"/>
              <w:rPr>
                <w:del w:id="1624" w:author="Andreia Faria" w:date="2015-07-05T08:20:00Z"/>
                <w:color w:val="000000"/>
              </w:rPr>
            </w:pPr>
            <w:del w:id="1625" w:author="Andreia Faria" w:date="2015-07-05T08:20:00Z">
              <w:r w:rsidRPr="00E4491B" w:rsidDel="000B7368">
                <w:rPr>
                  <w:color w:val="000000"/>
                </w:rPr>
                <w:delText>0.004614</w:delText>
              </w:r>
            </w:del>
          </w:p>
        </w:tc>
        <w:tc>
          <w:tcPr>
            <w:tcW w:w="1977" w:type="dxa"/>
            <w:gridSpan w:val="3"/>
            <w:shd w:val="clear" w:color="auto" w:fill="auto"/>
            <w:vAlign w:val="bottom"/>
          </w:tcPr>
          <w:p w:rsidR="00202220" w:rsidRPr="00E4491B" w:rsidDel="000B7368" w:rsidRDefault="00202220" w:rsidP="00AA7DE3">
            <w:pPr>
              <w:jc w:val="right"/>
              <w:rPr>
                <w:del w:id="1626" w:author="Andreia Faria" w:date="2015-07-05T08:20:00Z"/>
                <w:color w:val="000000"/>
              </w:rPr>
            </w:pPr>
            <w:del w:id="1627" w:author="Andreia Faria" w:date="2015-07-05T08:20:00Z">
              <w:r w:rsidRPr="00E4491B" w:rsidDel="000B7368">
                <w:rPr>
                  <w:color w:val="000000"/>
                </w:rPr>
                <w:delText>0.000539</w:delText>
              </w:r>
            </w:del>
          </w:p>
        </w:tc>
        <w:tc>
          <w:tcPr>
            <w:tcW w:w="1633" w:type="dxa"/>
            <w:gridSpan w:val="2"/>
            <w:shd w:val="clear" w:color="auto" w:fill="auto"/>
            <w:vAlign w:val="bottom"/>
          </w:tcPr>
          <w:p w:rsidR="00202220" w:rsidRPr="00E4491B" w:rsidDel="000B7368" w:rsidRDefault="00202220" w:rsidP="00AA7DE3">
            <w:pPr>
              <w:jc w:val="right"/>
              <w:rPr>
                <w:del w:id="1628" w:author="Andreia Faria" w:date="2015-07-05T08:20:00Z"/>
                <w:color w:val="000000"/>
              </w:rPr>
            </w:pPr>
            <w:del w:id="1629" w:author="Andreia Faria" w:date="2015-07-05T08:20:00Z">
              <w:r w:rsidRPr="00E4491B" w:rsidDel="000B7368">
                <w:rPr>
                  <w:color w:val="000000"/>
                </w:rPr>
                <w:delText>0.004343</w:delText>
              </w:r>
            </w:del>
          </w:p>
        </w:tc>
        <w:tc>
          <w:tcPr>
            <w:tcW w:w="1123" w:type="dxa"/>
            <w:shd w:val="clear" w:color="auto" w:fill="auto"/>
            <w:vAlign w:val="bottom"/>
          </w:tcPr>
          <w:p w:rsidR="00202220" w:rsidRPr="00E4491B" w:rsidDel="000B7368" w:rsidRDefault="00202220" w:rsidP="00AA7DE3">
            <w:pPr>
              <w:jc w:val="right"/>
              <w:rPr>
                <w:del w:id="1630" w:author="Andreia Faria" w:date="2015-07-05T08:20:00Z"/>
                <w:color w:val="000000"/>
              </w:rPr>
            </w:pPr>
            <w:del w:id="1631" w:author="Andreia Faria" w:date="2015-07-05T08:20:00Z">
              <w:r w:rsidRPr="00E4491B" w:rsidDel="000B7368">
                <w:rPr>
                  <w:color w:val="000000"/>
                </w:rPr>
                <w:delText>0.000658</w:delText>
              </w:r>
            </w:del>
          </w:p>
        </w:tc>
      </w:tr>
      <w:tr w:rsidR="00202220" w:rsidRPr="00E4491B" w:rsidDel="000B7368">
        <w:trPr>
          <w:del w:id="1632" w:author="Andreia Faria" w:date="2015-07-05T08:20:00Z"/>
        </w:trPr>
        <w:tc>
          <w:tcPr>
            <w:tcW w:w="3260" w:type="dxa"/>
            <w:gridSpan w:val="3"/>
            <w:shd w:val="clear" w:color="auto" w:fill="FFFF00"/>
          </w:tcPr>
          <w:p w:rsidR="00202220" w:rsidRPr="00E4491B" w:rsidDel="000B7368" w:rsidRDefault="00202220" w:rsidP="00AA7DE3">
            <w:pPr>
              <w:rPr>
                <w:del w:id="1633" w:author="Andreia Faria" w:date="2015-07-05T08:20:00Z"/>
              </w:rPr>
            </w:pPr>
            <w:del w:id="1634" w:author="Andreia Faria" w:date="2015-07-05T08:20:00Z">
              <w:r w:rsidRPr="00E4491B" w:rsidDel="000B7368">
                <w:delText>superior temporal gyrus (left)</w:delText>
              </w:r>
            </w:del>
          </w:p>
        </w:tc>
        <w:tc>
          <w:tcPr>
            <w:tcW w:w="1363" w:type="dxa"/>
            <w:shd w:val="clear" w:color="auto" w:fill="FFFF00"/>
            <w:vAlign w:val="bottom"/>
          </w:tcPr>
          <w:p w:rsidR="00202220" w:rsidRPr="00E4491B" w:rsidDel="000B7368" w:rsidRDefault="00202220" w:rsidP="00AA7DE3">
            <w:pPr>
              <w:jc w:val="right"/>
              <w:rPr>
                <w:del w:id="1635" w:author="Andreia Faria" w:date="2015-07-05T08:20:00Z"/>
                <w:color w:val="000000"/>
              </w:rPr>
            </w:pPr>
            <w:del w:id="1636" w:author="Andreia Faria" w:date="2015-07-05T08:20:00Z">
              <w:r w:rsidRPr="00E4491B" w:rsidDel="000B7368">
                <w:rPr>
                  <w:color w:val="000000"/>
                </w:rPr>
                <w:delText>0.012403</w:delText>
              </w:r>
            </w:del>
          </w:p>
        </w:tc>
        <w:tc>
          <w:tcPr>
            <w:tcW w:w="1977" w:type="dxa"/>
            <w:gridSpan w:val="3"/>
            <w:shd w:val="clear" w:color="auto" w:fill="FFFF00"/>
            <w:vAlign w:val="bottom"/>
          </w:tcPr>
          <w:p w:rsidR="00202220" w:rsidRPr="00E4491B" w:rsidDel="000B7368" w:rsidRDefault="00202220" w:rsidP="00AA7DE3">
            <w:pPr>
              <w:jc w:val="right"/>
              <w:rPr>
                <w:del w:id="1637" w:author="Andreia Faria" w:date="2015-07-05T08:20:00Z"/>
                <w:color w:val="000000"/>
              </w:rPr>
            </w:pPr>
            <w:del w:id="1638" w:author="Andreia Faria" w:date="2015-07-05T08:20:00Z">
              <w:r w:rsidRPr="00E4491B" w:rsidDel="000B7368">
                <w:rPr>
                  <w:color w:val="000000"/>
                </w:rPr>
                <w:delText>0.00108</w:delText>
              </w:r>
            </w:del>
          </w:p>
        </w:tc>
        <w:tc>
          <w:tcPr>
            <w:tcW w:w="1633" w:type="dxa"/>
            <w:gridSpan w:val="2"/>
            <w:shd w:val="clear" w:color="auto" w:fill="FFFF00"/>
            <w:vAlign w:val="bottom"/>
          </w:tcPr>
          <w:p w:rsidR="00202220" w:rsidRPr="00E4491B" w:rsidDel="000B7368" w:rsidRDefault="00202220" w:rsidP="00AA7DE3">
            <w:pPr>
              <w:jc w:val="right"/>
              <w:rPr>
                <w:del w:id="1639" w:author="Andreia Faria" w:date="2015-07-05T08:20:00Z"/>
                <w:color w:val="000000"/>
              </w:rPr>
            </w:pPr>
            <w:del w:id="1640" w:author="Andreia Faria" w:date="2015-07-05T08:20:00Z">
              <w:r w:rsidRPr="00E4491B" w:rsidDel="000B7368">
                <w:rPr>
                  <w:color w:val="000000"/>
                </w:rPr>
                <w:delText>0.011479</w:delText>
              </w:r>
            </w:del>
          </w:p>
        </w:tc>
        <w:tc>
          <w:tcPr>
            <w:tcW w:w="1123" w:type="dxa"/>
            <w:shd w:val="clear" w:color="auto" w:fill="FFFF00"/>
            <w:vAlign w:val="bottom"/>
          </w:tcPr>
          <w:p w:rsidR="00202220" w:rsidRPr="00E4491B" w:rsidDel="000B7368" w:rsidRDefault="00202220" w:rsidP="00AA7DE3">
            <w:pPr>
              <w:jc w:val="right"/>
              <w:rPr>
                <w:del w:id="1641" w:author="Andreia Faria" w:date="2015-07-05T08:20:00Z"/>
                <w:color w:val="000000"/>
              </w:rPr>
            </w:pPr>
            <w:del w:id="1642" w:author="Andreia Faria" w:date="2015-07-05T08:20:00Z">
              <w:r w:rsidRPr="00E4491B" w:rsidDel="000B7368">
                <w:rPr>
                  <w:color w:val="000000"/>
                </w:rPr>
                <w:delText>0.001044</w:delText>
              </w:r>
            </w:del>
          </w:p>
        </w:tc>
      </w:tr>
      <w:tr w:rsidR="00202220" w:rsidRPr="00E4491B" w:rsidDel="000B7368">
        <w:trPr>
          <w:del w:id="1643" w:author="Andreia Faria" w:date="2015-07-05T08:20:00Z"/>
        </w:trPr>
        <w:tc>
          <w:tcPr>
            <w:tcW w:w="3260" w:type="dxa"/>
            <w:gridSpan w:val="3"/>
            <w:shd w:val="clear" w:color="auto" w:fill="FFFF00"/>
          </w:tcPr>
          <w:p w:rsidR="00202220" w:rsidRPr="00E4491B" w:rsidDel="000B7368" w:rsidRDefault="00202220" w:rsidP="00AA7DE3">
            <w:pPr>
              <w:rPr>
                <w:del w:id="1644" w:author="Andreia Faria" w:date="2015-07-05T08:20:00Z"/>
              </w:rPr>
            </w:pPr>
            <w:del w:id="1645" w:author="Andreia Faria" w:date="2015-07-05T08:20:00Z">
              <w:r w:rsidRPr="00E4491B" w:rsidDel="000B7368">
                <w:delText>superior temporal gyrus (right)</w:delText>
              </w:r>
            </w:del>
          </w:p>
        </w:tc>
        <w:tc>
          <w:tcPr>
            <w:tcW w:w="1363" w:type="dxa"/>
            <w:shd w:val="clear" w:color="auto" w:fill="FFFF00"/>
            <w:vAlign w:val="bottom"/>
          </w:tcPr>
          <w:p w:rsidR="00202220" w:rsidRPr="00E4491B" w:rsidDel="000B7368" w:rsidRDefault="00202220" w:rsidP="00AA7DE3">
            <w:pPr>
              <w:jc w:val="right"/>
              <w:rPr>
                <w:del w:id="1646" w:author="Andreia Faria" w:date="2015-07-05T08:20:00Z"/>
                <w:color w:val="000000"/>
              </w:rPr>
            </w:pPr>
            <w:del w:id="1647" w:author="Andreia Faria" w:date="2015-07-05T08:20:00Z">
              <w:r w:rsidRPr="00E4491B" w:rsidDel="000B7368">
                <w:rPr>
                  <w:color w:val="000000"/>
                </w:rPr>
                <w:delText>0.012057</w:delText>
              </w:r>
            </w:del>
          </w:p>
        </w:tc>
        <w:tc>
          <w:tcPr>
            <w:tcW w:w="1977" w:type="dxa"/>
            <w:gridSpan w:val="3"/>
            <w:shd w:val="clear" w:color="auto" w:fill="FFFF00"/>
            <w:vAlign w:val="bottom"/>
          </w:tcPr>
          <w:p w:rsidR="00202220" w:rsidRPr="00E4491B" w:rsidDel="000B7368" w:rsidRDefault="00202220" w:rsidP="00AA7DE3">
            <w:pPr>
              <w:jc w:val="right"/>
              <w:rPr>
                <w:del w:id="1648" w:author="Andreia Faria" w:date="2015-07-05T08:20:00Z"/>
                <w:color w:val="000000"/>
              </w:rPr>
            </w:pPr>
            <w:del w:id="1649" w:author="Andreia Faria" w:date="2015-07-05T08:20:00Z">
              <w:r w:rsidRPr="00E4491B" w:rsidDel="000B7368">
                <w:rPr>
                  <w:color w:val="000000"/>
                </w:rPr>
                <w:delText>0.001194</w:delText>
              </w:r>
            </w:del>
          </w:p>
        </w:tc>
        <w:tc>
          <w:tcPr>
            <w:tcW w:w="1633" w:type="dxa"/>
            <w:gridSpan w:val="2"/>
            <w:shd w:val="clear" w:color="auto" w:fill="FFFF00"/>
            <w:vAlign w:val="bottom"/>
          </w:tcPr>
          <w:p w:rsidR="00202220" w:rsidRPr="00E4491B" w:rsidDel="000B7368" w:rsidRDefault="00202220" w:rsidP="00AA7DE3">
            <w:pPr>
              <w:jc w:val="right"/>
              <w:rPr>
                <w:del w:id="1650" w:author="Andreia Faria" w:date="2015-07-05T08:20:00Z"/>
                <w:color w:val="000000"/>
              </w:rPr>
            </w:pPr>
            <w:del w:id="1651" w:author="Andreia Faria" w:date="2015-07-05T08:20:00Z">
              <w:r w:rsidRPr="00E4491B" w:rsidDel="000B7368">
                <w:rPr>
                  <w:color w:val="000000"/>
                </w:rPr>
                <w:delText>0.010999</w:delText>
              </w:r>
            </w:del>
          </w:p>
        </w:tc>
        <w:tc>
          <w:tcPr>
            <w:tcW w:w="1123" w:type="dxa"/>
            <w:shd w:val="clear" w:color="auto" w:fill="FFFF00"/>
            <w:vAlign w:val="bottom"/>
          </w:tcPr>
          <w:p w:rsidR="00202220" w:rsidRPr="00E4491B" w:rsidDel="000B7368" w:rsidRDefault="00202220" w:rsidP="00AA7DE3">
            <w:pPr>
              <w:jc w:val="right"/>
              <w:rPr>
                <w:del w:id="1652" w:author="Andreia Faria" w:date="2015-07-05T08:20:00Z"/>
                <w:color w:val="000000"/>
              </w:rPr>
            </w:pPr>
            <w:del w:id="1653" w:author="Andreia Faria" w:date="2015-07-05T08:20:00Z">
              <w:r w:rsidRPr="00E4491B" w:rsidDel="000B7368">
                <w:rPr>
                  <w:color w:val="000000"/>
                </w:rPr>
                <w:delText>0.001296</w:delText>
              </w:r>
            </w:del>
          </w:p>
        </w:tc>
      </w:tr>
      <w:tr w:rsidR="00202220" w:rsidRPr="00E4491B" w:rsidDel="000B7368">
        <w:trPr>
          <w:del w:id="1654" w:author="Andreia Faria" w:date="2015-07-05T08:20:00Z"/>
        </w:trPr>
        <w:tc>
          <w:tcPr>
            <w:tcW w:w="3260" w:type="dxa"/>
            <w:gridSpan w:val="3"/>
            <w:shd w:val="clear" w:color="auto" w:fill="FFFF00"/>
          </w:tcPr>
          <w:p w:rsidR="00202220" w:rsidRPr="00E4491B" w:rsidDel="000B7368" w:rsidRDefault="00202220" w:rsidP="00AA7DE3">
            <w:pPr>
              <w:rPr>
                <w:del w:id="1655" w:author="Andreia Faria" w:date="2015-07-05T08:20:00Z"/>
              </w:rPr>
            </w:pPr>
            <w:del w:id="1656" w:author="Andreia Faria" w:date="2015-07-05T08:20:00Z">
              <w:r w:rsidRPr="00E4491B" w:rsidDel="000B7368">
                <w:delText>Middle temporal gyrus (left)</w:delText>
              </w:r>
            </w:del>
          </w:p>
        </w:tc>
        <w:tc>
          <w:tcPr>
            <w:tcW w:w="1363" w:type="dxa"/>
            <w:shd w:val="clear" w:color="auto" w:fill="FFFF00"/>
            <w:vAlign w:val="bottom"/>
          </w:tcPr>
          <w:p w:rsidR="00202220" w:rsidRPr="00E4491B" w:rsidDel="000B7368" w:rsidRDefault="00202220" w:rsidP="00AA7DE3">
            <w:pPr>
              <w:jc w:val="right"/>
              <w:rPr>
                <w:del w:id="1657" w:author="Andreia Faria" w:date="2015-07-05T08:20:00Z"/>
                <w:color w:val="000000"/>
              </w:rPr>
            </w:pPr>
            <w:del w:id="1658" w:author="Andreia Faria" w:date="2015-07-05T08:20:00Z">
              <w:r w:rsidRPr="00E4491B" w:rsidDel="000B7368">
                <w:rPr>
                  <w:color w:val="000000"/>
                </w:rPr>
                <w:delText>0.013896</w:delText>
              </w:r>
            </w:del>
          </w:p>
        </w:tc>
        <w:tc>
          <w:tcPr>
            <w:tcW w:w="1977" w:type="dxa"/>
            <w:gridSpan w:val="3"/>
            <w:shd w:val="clear" w:color="auto" w:fill="FFFF00"/>
            <w:vAlign w:val="bottom"/>
          </w:tcPr>
          <w:p w:rsidR="00202220" w:rsidRPr="00E4491B" w:rsidDel="000B7368" w:rsidRDefault="00202220" w:rsidP="00AA7DE3">
            <w:pPr>
              <w:jc w:val="right"/>
              <w:rPr>
                <w:del w:id="1659" w:author="Andreia Faria" w:date="2015-07-05T08:20:00Z"/>
                <w:color w:val="000000"/>
              </w:rPr>
            </w:pPr>
            <w:del w:id="1660" w:author="Andreia Faria" w:date="2015-07-05T08:20:00Z">
              <w:r w:rsidRPr="00E4491B" w:rsidDel="000B7368">
                <w:rPr>
                  <w:color w:val="000000"/>
                </w:rPr>
                <w:delText>0.001087</w:delText>
              </w:r>
            </w:del>
          </w:p>
        </w:tc>
        <w:tc>
          <w:tcPr>
            <w:tcW w:w="1633" w:type="dxa"/>
            <w:gridSpan w:val="2"/>
            <w:shd w:val="clear" w:color="auto" w:fill="FFFF00"/>
            <w:vAlign w:val="bottom"/>
          </w:tcPr>
          <w:p w:rsidR="00202220" w:rsidRPr="00E4491B" w:rsidDel="000B7368" w:rsidRDefault="00202220" w:rsidP="00AA7DE3">
            <w:pPr>
              <w:jc w:val="right"/>
              <w:rPr>
                <w:del w:id="1661" w:author="Andreia Faria" w:date="2015-07-05T08:20:00Z"/>
                <w:color w:val="000000"/>
              </w:rPr>
            </w:pPr>
            <w:del w:id="1662" w:author="Andreia Faria" w:date="2015-07-05T08:20:00Z">
              <w:r w:rsidRPr="00E4491B" w:rsidDel="000B7368">
                <w:rPr>
                  <w:color w:val="000000"/>
                </w:rPr>
                <w:delText>0.013</w:delText>
              </w:r>
            </w:del>
          </w:p>
        </w:tc>
        <w:tc>
          <w:tcPr>
            <w:tcW w:w="1123" w:type="dxa"/>
            <w:shd w:val="clear" w:color="auto" w:fill="FFFF00"/>
            <w:vAlign w:val="bottom"/>
          </w:tcPr>
          <w:p w:rsidR="00202220" w:rsidRPr="00E4491B" w:rsidDel="000B7368" w:rsidRDefault="00202220" w:rsidP="00AA7DE3">
            <w:pPr>
              <w:jc w:val="right"/>
              <w:rPr>
                <w:del w:id="1663" w:author="Andreia Faria" w:date="2015-07-05T08:20:00Z"/>
                <w:color w:val="000000"/>
              </w:rPr>
            </w:pPr>
            <w:del w:id="1664" w:author="Andreia Faria" w:date="2015-07-05T08:20:00Z">
              <w:r w:rsidRPr="00E4491B" w:rsidDel="000B7368">
                <w:rPr>
                  <w:color w:val="000000"/>
                </w:rPr>
                <w:delText>0.00136</w:delText>
              </w:r>
            </w:del>
          </w:p>
        </w:tc>
      </w:tr>
      <w:tr w:rsidR="00202220" w:rsidRPr="00E4491B" w:rsidDel="000B7368">
        <w:trPr>
          <w:del w:id="1665" w:author="Andreia Faria" w:date="2015-07-05T08:20:00Z"/>
        </w:trPr>
        <w:tc>
          <w:tcPr>
            <w:tcW w:w="3260" w:type="dxa"/>
            <w:gridSpan w:val="3"/>
            <w:shd w:val="clear" w:color="auto" w:fill="FFFF00"/>
          </w:tcPr>
          <w:p w:rsidR="00202220" w:rsidRPr="00E4491B" w:rsidDel="000B7368" w:rsidRDefault="00202220" w:rsidP="00AA7DE3">
            <w:pPr>
              <w:rPr>
                <w:del w:id="1666" w:author="Andreia Faria" w:date="2015-07-05T08:20:00Z"/>
              </w:rPr>
            </w:pPr>
            <w:del w:id="1667" w:author="Andreia Faria" w:date="2015-07-05T08:20:00Z">
              <w:r w:rsidRPr="00E4491B" w:rsidDel="000B7368">
                <w:delText>Middle temporal gyrus (right)</w:delText>
              </w:r>
            </w:del>
          </w:p>
        </w:tc>
        <w:tc>
          <w:tcPr>
            <w:tcW w:w="1363" w:type="dxa"/>
            <w:shd w:val="clear" w:color="auto" w:fill="FFFF00"/>
            <w:vAlign w:val="bottom"/>
          </w:tcPr>
          <w:p w:rsidR="00202220" w:rsidRPr="00E4491B" w:rsidDel="000B7368" w:rsidRDefault="00202220" w:rsidP="00AA7DE3">
            <w:pPr>
              <w:jc w:val="right"/>
              <w:rPr>
                <w:del w:id="1668" w:author="Andreia Faria" w:date="2015-07-05T08:20:00Z"/>
                <w:color w:val="000000"/>
              </w:rPr>
            </w:pPr>
            <w:del w:id="1669" w:author="Andreia Faria" w:date="2015-07-05T08:20:00Z">
              <w:r w:rsidRPr="00E4491B" w:rsidDel="000B7368">
                <w:rPr>
                  <w:color w:val="000000"/>
                </w:rPr>
                <w:delText>0.011433</w:delText>
              </w:r>
            </w:del>
          </w:p>
        </w:tc>
        <w:tc>
          <w:tcPr>
            <w:tcW w:w="1977" w:type="dxa"/>
            <w:gridSpan w:val="3"/>
            <w:shd w:val="clear" w:color="auto" w:fill="FFFF00"/>
            <w:vAlign w:val="bottom"/>
          </w:tcPr>
          <w:p w:rsidR="00202220" w:rsidRPr="00E4491B" w:rsidDel="000B7368" w:rsidRDefault="00202220" w:rsidP="00AA7DE3">
            <w:pPr>
              <w:jc w:val="right"/>
              <w:rPr>
                <w:del w:id="1670" w:author="Andreia Faria" w:date="2015-07-05T08:20:00Z"/>
                <w:color w:val="000000"/>
              </w:rPr>
            </w:pPr>
            <w:del w:id="1671" w:author="Andreia Faria" w:date="2015-07-05T08:20:00Z">
              <w:r w:rsidRPr="00E4491B" w:rsidDel="000B7368">
                <w:rPr>
                  <w:color w:val="000000"/>
                </w:rPr>
                <w:delText>0.001247</w:delText>
              </w:r>
            </w:del>
          </w:p>
        </w:tc>
        <w:tc>
          <w:tcPr>
            <w:tcW w:w="1633" w:type="dxa"/>
            <w:gridSpan w:val="2"/>
            <w:shd w:val="clear" w:color="auto" w:fill="FFFF00"/>
            <w:vAlign w:val="bottom"/>
          </w:tcPr>
          <w:p w:rsidR="00202220" w:rsidRPr="00E4491B" w:rsidDel="000B7368" w:rsidRDefault="00202220" w:rsidP="00AA7DE3">
            <w:pPr>
              <w:jc w:val="right"/>
              <w:rPr>
                <w:del w:id="1672" w:author="Andreia Faria" w:date="2015-07-05T08:20:00Z"/>
                <w:color w:val="000000"/>
              </w:rPr>
            </w:pPr>
            <w:del w:id="1673" w:author="Andreia Faria" w:date="2015-07-05T08:20:00Z">
              <w:r w:rsidRPr="00E4491B" w:rsidDel="000B7368">
                <w:rPr>
                  <w:color w:val="000000"/>
                </w:rPr>
                <w:delText>0.010348</w:delText>
              </w:r>
            </w:del>
          </w:p>
        </w:tc>
        <w:tc>
          <w:tcPr>
            <w:tcW w:w="1123" w:type="dxa"/>
            <w:shd w:val="clear" w:color="auto" w:fill="FFFF00"/>
            <w:vAlign w:val="bottom"/>
          </w:tcPr>
          <w:p w:rsidR="00202220" w:rsidRPr="00E4491B" w:rsidDel="000B7368" w:rsidRDefault="00202220" w:rsidP="00AA7DE3">
            <w:pPr>
              <w:jc w:val="right"/>
              <w:rPr>
                <w:del w:id="1674" w:author="Andreia Faria" w:date="2015-07-05T08:20:00Z"/>
                <w:color w:val="000000"/>
              </w:rPr>
            </w:pPr>
            <w:del w:id="1675" w:author="Andreia Faria" w:date="2015-07-05T08:20:00Z">
              <w:r w:rsidRPr="00E4491B" w:rsidDel="000B7368">
                <w:rPr>
                  <w:color w:val="000000"/>
                </w:rPr>
                <w:delText>0.001254</w:delText>
              </w:r>
            </w:del>
          </w:p>
        </w:tc>
      </w:tr>
      <w:tr w:rsidR="00202220" w:rsidRPr="00E4491B" w:rsidDel="000B7368">
        <w:trPr>
          <w:del w:id="1676" w:author="Andreia Faria" w:date="2015-07-05T08:20:00Z"/>
        </w:trPr>
        <w:tc>
          <w:tcPr>
            <w:tcW w:w="3260" w:type="dxa"/>
            <w:gridSpan w:val="3"/>
            <w:shd w:val="clear" w:color="auto" w:fill="FFFF00"/>
          </w:tcPr>
          <w:p w:rsidR="00202220" w:rsidRPr="00E4491B" w:rsidDel="000B7368" w:rsidRDefault="00202220" w:rsidP="00AA7DE3">
            <w:pPr>
              <w:rPr>
                <w:del w:id="1677" w:author="Andreia Faria" w:date="2015-07-05T08:20:00Z"/>
              </w:rPr>
            </w:pPr>
            <w:del w:id="1678" w:author="Andreia Faria" w:date="2015-07-05T08:20:00Z">
              <w:r w:rsidRPr="00E4491B" w:rsidDel="000B7368">
                <w:delText>inferior temporal gyrus (left)</w:delText>
              </w:r>
            </w:del>
          </w:p>
        </w:tc>
        <w:tc>
          <w:tcPr>
            <w:tcW w:w="1363" w:type="dxa"/>
            <w:shd w:val="clear" w:color="auto" w:fill="FFFF00"/>
            <w:vAlign w:val="bottom"/>
          </w:tcPr>
          <w:p w:rsidR="00202220" w:rsidRPr="00E4491B" w:rsidDel="000B7368" w:rsidRDefault="00202220" w:rsidP="00AA7DE3">
            <w:pPr>
              <w:jc w:val="right"/>
              <w:rPr>
                <w:del w:id="1679" w:author="Andreia Faria" w:date="2015-07-05T08:20:00Z"/>
                <w:color w:val="000000"/>
              </w:rPr>
            </w:pPr>
            <w:del w:id="1680" w:author="Andreia Faria" w:date="2015-07-05T08:20:00Z">
              <w:r w:rsidRPr="00E4491B" w:rsidDel="000B7368">
                <w:rPr>
                  <w:color w:val="000000"/>
                </w:rPr>
                <w:delText>0.008885</w:delText>
              </w:r>
            </w:del>
          </w:p>
        </w:tc>
        <w:tc>
          <w:tcPr>
            <w:tcW w:w="1977" w:type="dxa"/>
            <w:gridSpan w:val="3"/>
            <w:shd w:val="clear" w:color="auto" w:fill="FFFF00"/>
            <w:vAlign w:val="bottom"/>
          </w:tcPr>
          <w:p w:rsidR="00202220" w:rsidRPr="00E4491B" w:rsidDel="000B7368" w:rsidRDefault="00202220" w:rsidP="00AA7DE3">
            <w:pPr>
              <w:jc w:val="right"/>
              <w:rPr>
                <w:del w:id="1681" w:author="Andreia Faria" w:date="2015-07-05T08:20:00Z"/>
                <w:color w:val="000000"/>
              </w:rPr>
            </w:pPr>
            <w:del w:id="1682" w:author="Andreia Faria" w:date="2015-07-05T08:20:00Z">
              <w:r w:rsidRPr="00E4491B" w:rsidDel="000B7368">
                <w:rPr>
                  <w:color w:val="000000"/>
                </w:rPr>
                <w:delText>0.000863</w:delText>
              </w:r>
            </w:del>
          </w:p>
        </w:tc>
        <w:tc>
          <w:tcPr>
            <w:tcW w:w="1633" w:type="dxa"/>
            <w:gridSpan w:val="2"/>
            <w:shd w:val="clear" w:color="auto" w:fill="FFFF00"/>
            <w:vAlign w:val="bottom"/>
          </w:tcPr>
          <w:p w:rsidR="00202220" w:rsidRPr="00E4491B" w:rsidDel="000B7368" w:rsidRDefault="00202220" w:rsidP="00AA7DE3">
            <w:pPr>
              <w:jc w:val="right"/>
              <w:rPr>
                <w:del w:id="1683" w:author="Andreia Faria" w:date="2015-07-05T08:20:00Z"/>
                <w:color w:val="000000"/>
              </w:rPr>
            </w:pPr>
            <w:del w:id="1684" w:author="Andreia Faria" w:date="2015-07-05T08:20:00Z">
              <w:r w:rsidRPr="00E4491B" w:rsidDel="000B7368">
                <w:rPr>
                  <w:color w:val="000000"/>
                </w:rPr>
                <w:delText>0.00803</w:delText>
              </w:r>
            </w:del>
          </w:p>
        </w:tc>
        <w:tc>
          <w:tcPr>
            <w:tcW w:w="1123" w:type="dxa"/>
            <w:shd w:val="clear" w:color="auto" w:fill="FFFF00"/>
            <w:vAlign w:val="bottom"/>
          </w:tcPr>
          <w:p w:rsidR="00202220" w:rsidRPr="00E4491B" w:rsidDel="000B7368" w:rsidRDefault="00202220" w:rsidP="00AA7DE3">
            <w:pPr>
              <w:jc w:val="right"/>
              <w:rPr>
                <w:del w:id="1685" w:author="Andreia Faria" w:date="2015-07-05T08:20:00Z"/>
                <w:color w:val="000000"/>
              </w:rPr>
            </w:pPr>
            <w:del w:id="1686" w:author="Andreia Faria" w:date="2015-07-05T08:20:00Z">
              <w:r w:rsidRPr="00E4491B" w:rsidDel="000B7368">
                <w:rPr>
                  <w:color w:val="000000"/>
                </w:rPr>
                <w:delText>0.000874</w:delText>
              </w:r>
            </w:del>
          </w:p>
        </w:tc>
      </w:tr>
      <w:tr w:rsidR="00202220" w:rsidRPr="00E4491B" w:rsidDel="000B7368">
        <w:trPr>
          <w:del w:id="1687" w:author="Andreia Faria" w:date="2015-07-05T08:20:00Z"/>
        </w:trPr>
        <w:tc>
          <w:tcPr>
            <w:tcW w:w="3260" w:type="dxa"/>
            <w:gridSpan w:val="3"/>
            <w:shd w:val="clear" w:color="auto" w:fill="FFFF00"/>
          </w:tcPr>
          <w:p w:rsidR="00202220" w:rsidRPr="00E4491B" w:rsidDel="000B7368" w:rsidRDefault="00202220" w:rsidP="00AA7DE3">
            <w:pPr>
              <w:rPr>
                <w:del w:id="1688" w:author="Andreia Faria" w:date="2015-07-05T08:20:00Z"/>
              </w:rPr>
            </w:pPr>
            <w:del w:id="1689" w:author="Andreia Faria" w:date="2015-07-05T08:20:00Z">
              <w:r w:rsidRPr="00E4491B" w:rsidDel="000B7368">
                <w:delText>inferior temporal gyrus (right)</w:delText>
              </w:r>
            </w:del>
          </w:p>
        </w:tc>
        <w:tc>
          <w:tcPr>
            <w:tcW w:w="1363" w:type="dxa"/>
            <w:shd w:val="clear" w:color="auto" w:fill="FFFF00"/>
            <w:vAlign w:val="bottom"/>
          </w:tcPr>
          <w:p w:rsidR="00202220" w:rsidRPr="00E4491B" w:rsidDel="000B7368" w:rsidRDefault="00202220" w:rsidP="00AA7DE3">
            <w:pPr>
              <w:jc w:val="right"/>
              <w:rPr>
                <w:del w:id="1690" w:author="Andreia Faria" w:date="2015-07-05T08:20:00Z"/>
                <w:color w:val="000000"/>
              </w:rPr>
            </w:pPr>
            <w:del w:id="1691" w:author="Andreia Faria" w:date="2015-07-05T08:20:00Z">
              <w:r w:rsidRPr="00E4491B" w:rsidDel="000B7368">
                <w:rPr>
                  <w:color w:val="000000"/>
                </w:rPr>
                <w:delText>0.009735</w:delText>
              </w:r>
            </w:del>
          </w:p>
        </w:tc>
        <w:tc>
          <w:tcPr>
            <w:tcW w:w="1977" w:type="dxa"/>
            <w:gridSpan w:val="3"/>
            <w:shd w:val="clear" w:color="auto" w:fill="FFFF00"/>
            <w:vAlign w:val="bottom"/>
          </w:tcPr>
          <w:p w:rsidR="00202220" w:rsidRPr="00E4491B" w:rsidDel="000B7368" w:rsidRDefault="00202220" w:rsidP="00AA7DE3">
            <w:pPr>
              <w:jc w:val="right"/>
              <w:rPr>
                <w:del w:id="1692" w:author="Andreia Faria" w:date="2015-07-05T08:20:00Z"/>
                <w:color w:val="000000"/>
              </w:rPr>
            </w:pPr>
            <w:del w:id="1693" w:author="Andreia Faria" w:date="2015-07-05T08:20:00Z">
              <w:r w:rsidRPr="00E4491B" w:rsidDel="000B7368">
                <w:rPr>
                  <w:color w:val="000000"/>
                </w:rPr>
                <w:delText>0.000982</w:delText>
              </w:r>
            </w:del>
          </w:p>
        </w:tc>
        <w:tc>
          <w:tcPr>
            <w:tcW w:w="1633" w:type="dxa"/>
            <w:gridSpan w:val="2"/>
            <w:shd w:val="clear" w:color="auto" w:fill="FFFF00"/>
            <w:vAlign w:val="bottom"/>
          </w:tcPr>
          <w:p w:rsidR="00202220" w:rsidRPr="00E4491B" w:rsidDel="000B7368" w:rsidRDefault="00202220" w:rsidP="00AA7DE3">
            <w:pPr>
              <w:jc w:val="right"/>
              <w:rPr>
                <w:del w:id="1694" w:author="Andreia Faria" w:date="2015-07-05T08:20:00Z"/>
                <w:color w:val="000000"/>
              </w:rPr>
            </w:pPr>
            <w:del w:id="1695" w:author="Andreia Faria" w:date="2015-07-05T08:20:00Z">
              <w:r w:rsidRPr="00E4491B" w:rsidDel="000B7368">
                <w:rPr>
                  <w:color w:val="000000"/>
                </w:rPr>
                <w:delText>0.008561</w:delText>
              </w:r>
            </w:del>
          </w:p>
        </w:tc>
        <w:tc>
          <w:tcPr>
            <w:tcW w:w="1123" w:type="dxa"/>
            <w:shd w:val="clear" w:color="auto" w:fill="FFFF00"/>
            <w:vAlign w:val="bottom"/>
          </w:tcPr>
          <w:p w:rsidR="00202220" w:rsidRPr="00E4491B" w:rsidDel="000B7368" w:rsidRDefault="00202220" w:rsidP="00AA7DE3">
            <w:pPr>
              <w:jc w:val="right"/>
              <w:rPr>
                <w:del w:id="1696" w:author="Andreia Faria" w:date="2015-07-05T08:20:00Z"/>
                <w:color w:val="000000"/>
              </w:rPr>
            </w:pPr>
            <w:del w:id="1697" w:author="Andreia Faria" w:date="2015-07-05T08:20:00Z">
              <w:r w:rsidRPr="00E4491B" w:rsidDel="000B7368">
                <w:rPr>
                  <w:color w:val="000000"/>
                </w:rPr>
                <w:delText>0.001257</w:delText>
              </w:r>
            </w:del>
          </w:p>
        </w:tc>
      </w:tr>
      <w:tr w:rsidR="00202220" w:rsidRPr="00E4491B" w:rsidDel="000B7368">
        <w:trPr>
          <w:del w:id="1698" w:author="Andreia Faria" w:date="2015-07-05T08:20:00Z"/>
        </w:trPr>
        <w:tc>
          <w:tcPr>
            <w:tcW w:w="3260" w:type="dxa"/>
            <w:gridSpan w:val="3"/>
            <w:shd w:val="clear" w:color="auto" w:fill="FFFF00"/>
          </w:tcPr>
          <w:p w:rsidR="00202220" w:rsidRPr="00E4491B" w:rsidDel="000B7368" w:rsidRDefault="00202220" w:rsidP="00AA7DE3">
            <w:pPr>
              <w:rPr>
                <w:del w:id="1699" w:author="Andreia Faria" w:date="2015-07-05T08:20:00Z"/>
              </w:rPr>
            </w:pPr>
            <w:del w:id="1700" w:author="Andreia Faria" w:date="2015-07-05T08:20:00Z">
              <w:r w:rsidRPr="00E4491B" w:rsidDel="000B7368">
                <w:delText>limbic system (left)</w:delText>
              </w:r>
            </w:del>
          </w:p>
        </w:tc>
        <w:tc>
          <w:tcPr>
            <w:tcW w:w="1363" w:type="dxa"/>
            <w:shd w:val="clear" w:color="auto" w:fill="FFFF00"/>
            <w:vAlign w:val="bottom"/>
          </w:tcPr>
          <w:p w:rsidR="00202220" w:rsidRPr="00E4491B" w:rsidDel="000B7368" w:rsidRDefault="00202220" w:rsidP="00AA7DE3">
            <w:pPr>
              <w:jc w:val="right"/>
              <w:rPr>
                <w:del w:id="1701" w:author="Andreia Faria" w:date="2015-07-05T08:20:00Z"/>
                <w:color w:val="000000"/>
              </w:rPr>
            </w:pPr>
            <w:del w:id="1702" w:author="Andreia Faria" w:date="2015-07-05T08:20:00Z">
              <w:r w:rsidRPr="00E4491B" w:rsidDel="000B7368">
                <w:rPr>
                  <w:color w:val="000000"/>
                </w:rPr>
                <w:delText>0.001567</w:delText>
              </w:r>
            </w:del>
          </w:p>
        </w:tc>
        <w:tc>
          <w:tcPr>
            <w:tcW w:w="1977" w:type="dxa"/>
            <w:gridSpan w:val="3"/>
            <w:shd w:val="clear" w:color="auto" w:fill="FFFF00"/>
            <w:vAlign w:val="bottom"/>
          </w:tcPr>
          <w:p w:rsidR="00202220" w:rsidRPr="00E4491B" w:rsidDel="000B7368" w:rsidRDefault="00202220" w:rsidP="00AA7DE3">
            <w:pPr>
              <w:jc w:val="right"/>
              <w:rPr>
                <w:del w:id="1703" w:author="Andreia Faria" w:date="2015-07-05T08:20:00Z"/>
                <w:color w:val="000000"/>
              </w:rPr>
            </w:pPr>
            <w:del w:id="1704" w:author="Andreia Faria" w:date="2015-07-05T08:20:00Z">
              <w:r w:rsidRPr="00E4491B" w:rsidDel="000B7368">
                <w:rPr>
                  <w:color w:val="000000"/>
                </w:rPr>
                <w:delText>0.000153</w:delText>
              </w:r>
            </w:del>
          </w:p>
        </w:tc>
        <w:tc>
          <w:tcPr>
            <w:tcW w:w="1633" w:type="dxa"/>
            <w:gridSpan w:val="2"/>
            <w:shd w:val="clear" w:color="auto" w:fill="FFFF00"/>
            <w:vAlign w:val="bottom"/>
          </w:tcPr>
          <w:p w:rsidR="00202220" w:rsidRPr="00E4491B" w:rsidDel="000B7368" w:rsidRDefault="00202220" w:rsidP="00AA7DE3">
            <w:pPr>
              <w:jc w:val="right"/>
              <w:rPr>
                <w:del w:id="1705" w:author="Andreia Faria" w:date="2015-07-05T08:20:00Z"/>
                <w:color w:val="000000"/>
              </w:rPr>
            </w:pPr>
            <w:del w:id="1706" w:author="Andreia Faria" w:date="2015-07-05T08:20:00Z">
              <w:r w:rsidRPr="00E4491B" w:rsidDel="000B7368">
                <w:rPr>
                  <w:color w:val="000000"/>
                </w:rPr>
                <w:delText>0.001405</w:delText>
              </w:r>
            </w:del>
          </w:p>
        </w:tc>
        <w:tc>
          <w:tcPr>
            <w:tcW w:w="1123" w:type="dxa"/>
            <w:shd w:val="clear" w:color="auto" w:fill="FFFF00"/>
            <w:vAlign w:val="bottom"/>
          </w:tcPr>
          <w:p w:rsidR="00202220" w:rsidRPr="00E4491B" w:rsidDel="000B7368" w:rsidRDefault="00202220" w:rsidP="00AA7DE3">
            <w:pPr>
              <w:jc w:val="right"/>
              <w:rPr>
                <w:del w:id="1707" w:author="Andreia Faria" w:date="2015-07-05T08:20:00Z"/>
                <w:color w:val="000000"/>
              </w:rPr>
            </w:pPr>
            <w:del w:id="1708" w:author="Andreia Faria" w:date="2015-07-05T08:20:00Z">
              <w:r w:rsidRPr="00E4491B" w:rsidDel="000B7368">
                <w:rPr>
                  <w:color w:val="000000"/>
                </w:rPr>
                <w:delText>0.000208</w:delText>
              </w:r>
            </w:del>
          </w:p>
        </w:tc>
      </w:tr>
      <w:tr w:rsidR="00202220" w:rsidRPr="00E4491B" w:rsidDel="000B7368">
        <w:trPr>
          <w:del w:id="1709" w:author="Andreia Faria" w:date="2015-07-05T08:20:00Z"/>
        </w:trPr>
        <w:tc>
          <w:tcPr>
            <w:tcW w:w="3260" w:type="dxa"/>
            <w:gridSpan w:val="3"/>
            <w:shd w:val="clear" w:color="auto" w:fill="FFFF00"/>
          </w:tcPr>
          <w:p w:rsidR="00202220" w:rsidRPr="00E4491B" w:rsidDel="000B7368" w:rsidRDefault="00202220" w:rsidP="00AA7DE3">
            <w:pPr>
              <w:rPr>
                <w:del w:id="1710" w:author="Andreia Faria" w:date="2015-07-05T08:20:00Z"/>
              </w:rPr>
            </w:pPr>
            <w:del w:id="1711" w:author="Andreia Faria" w:date="2015-07-05T08:20:00Z">
              <w:r w:rsidRPr="00E4491B" w:rsidDel="000B7368">
                <w:delText>limbic system (right)</w:delText>
              </w:r>
            </w:del>
          </w:p>
        </w:tc>
        <w:tc>
          <w:tcPr>
            <w:tcW w:w="1363" w:type="dxa"/>
            <w:shd w:val="clear" w:color="auto" w:fill="FFFF00"/>
            <w:vAlign w:val="bottom"/>
          </w:tcPr>
          <w:p w:rsidR="00202220" w:rsidRPr="00E4491B" w:rsidDel="000B7368" w:rsidRDefault="00202220" w:rsidP="00AA7DE3">
            <w:pPr>
              <w:jc w:val="right"/>
              <w:rPr>
                <w:del w:id="1712" w:author="Andreia Faria" w:date="2015-07-05T08:20:00Z"/>
                <w:color w:val="000000"/>
              </w:rPr>
            </w:pPr>
            <w:del w:id="1713" w:author="Andreia Faria" w:date="2015-07-05T08:20:00Z">
              <w:r w:rsidRPr="00E4491B" w:rsidDel="000B7368">
                <w:rPr>
                  <w:color w:val="000000"/>
                </w:rPr>
                <w:delText>0.001821</w:delText>
              </w:r>
            </w:del>
          </w:p>
        </w:tc>
        <w:tc>
          <w:tcPr>
            <w:tcW w:w="1977" w:type="dxa"/>
            <w:gridSpan w:val="3"/>
            <w:shd w:val="clear" w:color="auto" w:fill="FFFF00"/>
            <w:vAlign w:val="bottom"/>
          </w:tcPr>
          <w:p w:rsidR="00202220" w:rsidRPr="00E4491B" w:rsidDel="000B7368" w:rsidRDefault="00202220" w:rsidP="00AA7DE3">
            <w:pPr>
              <w:jc w:val="right"/>
              <w:rPr>
                <w:del w:id="1714" w:author="Andreia Faria" w:date="2015-07-05T08:20:00Z"/>
                <w:color w:val="000000"/>
              </w:rPr>
            </w:pPr>
            <w:del w:id="1715" w:author="Andreia Faria" w:date="2015-07-05T08:20:00Z">
              <w:r w:rsidRPr="00E4491B" w:rsidDel="000B7368">
                <w:rPr>
                  <w:color w:val="000000"/>
                </w:rPr>
                <w:delText>0.000202</w:delText>
              </w:r>
            </w:del>
          </w:p>
        </w:tc>
        <w:tc>
          <w:tcPr>
            <w:tcW w:w="1633" w:type="dxa"/>
            <w:gridSpan w:val="2"/>
            <w:shd w:val="clear" w:color="auto" w:fill="FFFF00"/>
            <w:vAlign w:val="bottom"/>
          </w:tcPr>
          <w:p w:rsidR="00202220" w:rsidRPr="00E4491B" w:rsidDel="000B7368" w:rsidRDefault="00202220" w:rsidP="00AA7DE3">
            <w:pPr>
              <w:jc w:val="right"/>
              <w:rPr>
                <w:del w:id="1716" w:author="Andreia Faria" w:date="2015-07-05T08:20:00Z"/>
                <w:color w:val="000000"/>
              </w:rPr>
            </w:pPr>
            <w:del w:id="1717" w:author="Andreia Faria" w:date="2015-07-05T08:20:00Z">
              <w:r w:rsidRPr="00E4491B" w:rsidDel="000B7368">
                <w:rPr>
                  <w:color w:val="000000"/>
                </w:rPr>
                <w:delText>0.001648</w:delText>
              </w:r>
            </w:del>
          </w:p>
        </w:tc>
        <w:tc>
          <w:tcPr>
            <w:tcW w:w="1123" w:type="dxa"/>
            <w:shd w:val="clear" w:color="auto" w:fill="FFFF00"/>
            <w:vAlign w:val="bottom"/>
          </w:tcPr>
          <w:p w:rsidR="00202220" w:rsidRPr="00E4491B" w:rsidDel="000B7368" w:rsidRDefault="00202220" w:rsidP="00AA7DE3">
            <w:pPr>
              <w:jc w:val="right"/>
              <w:rPr>
                <w:del w:id="1718" w:author="Andreia Faria" w:date="2015-07-05T08:20:00Z"/>
                <w:color w:val="000000"/>
              </w:rPr>
            </w:pPr>
            <w:del w:id="1719" w:author="Andreia Faria" w:date="2015-07-05T08:20:00Z">
              <w:r w:rsidRPr="00E4491B" w:rsidDel="000B7368">
                <w:rPr>
                  <w:color w:val="000000"/>
                </w:rPr>
                <w:delText>0.000298</w:delText>
              </w:r>
            </w:del>
          </w:p>
        </w:tc>
      </w:tr>
      <w:tr w:rsidR="00202220" w:rsidRPr="00E4491B" w:rsidDel="000B7368">
        <w:trPr>
          <w:del w:id="1720" w:author="Andreia Faria" w:date="2015-07-05T08:20:00Z"/>
        </w:trPr>
        <w:tc>
          <w:tcPr>
            <w:tcW w:w="3260" w:type="dxa"/>
            <w:gridSpan w:val="3"/>
            <w:shd w:val="clear" w:color="auto" w:fill="FFFF00"/>
          </w:tcPr>
          <w:p w:rsidR="00202220" w:rsidRPr="00E4491B" w:rsidDel="000B7368" w:rsidRDefault="00202220" w:rsidP="00AA7DE3">
            <w:pPr>
              <w:rPr>
                <w:del w:id="1721" w:author="Andreia Faria" w:date="2015-07-05T08:20:00Z"/>
              </w:rPr>
            </w:pPr>
            <w:del w:id="1722" w:author="Andreia Faria" w:date="2015-07-05T08:20:00Z">
              <w:r w:rsidRPr="00E4491B" w:rsidDel="000B7368">
                <w:delText>temporal lobe (left)</w:delText>
              </w:r>
            </w:del>
          </w:p>
        </w:tc>
        <w:tc>
          <w:tcPr>
            <w:tcW w:w="1363" w:type="dxa"/>
            <w:shd w:val="clear" w:color="auto" w:fill="FFFF00"/>
            <w:vAlign w:val="bottom"/>
          </w:tcPr>
          <w:p w:rsidR="00202220" w:rsidRPr="00E4491B" w:rsidDel="000B7368" w:rsidRDefault="00202220" w:rsidP="00AA7DE3">
            <w:pPr>
              <w:jc w:val="right"/>
              <w:rPr>
                <w:del w:id="1723" w:author="Andreia Faria" w:date="2015-07-05T08:20:00Z"/>
                <w:color w:val="000000"/>
              </w:rPr>
            </w:pPr>
            <w:del w:id="1724" w:author="Andreia Faria" w:date="2015-07-05T08:20:00Z">
              <w:r w:rsidRPr="00E4491B" w:rsidDel="000B7368">
                <w:rPr>
                  <w:color w:val="000000"/>
                </w:rPr>
                <w:delText>0.01115</w:delText>
              </w:r>
            </w:del>
          </w:p>
        </w:tc>
        <w:tc>
          <w:tcPr>
            <w:tcW w:w="1977" w:type="dxa"/>
            <w:gridSpan w:val="3"/>
            <w:shd w:val="clear" w:color="auto" w:fill="FFFF00"/>
            <w:vAlign w:val="bottom"/>
          </w:tcPr>
          <w:p w:rsidR="00202220" w:rsidRPr="00E4491B" w:rsidDel="000B7368" w:rsidRDefault="00202220" w:rsidP="00AA7DE3">
            <w:pPr>
              <w:jc w:val="right"/>
              <w:rPr>
                <w:del w:id="1725" w:author="Andreia Faria" w:date="2015-07-05T08:20:00Z"/>
                <w:color w:val="000000"/>
              </w:rPr>
            </w:pPr>
            <w:del w:id="1726" w:author="Andreia Faria" w:date="2015-07-05T08:20:00Z">
              <w:r w:rsidRPr="00E4491B" w:rsidDel="000B7368">
                <w:rPr>
                  <w:color w:val="000000"/>
                </w:rPr>
                <w:delText>0.000724</w:delText>
              </w:r>
            </w:del>
          </w:p>
        </w:tc>
        <w:tc>
          <w:tcPr>
            <w:tcW w:w="1633" w:type="dxa"/>
            <w:gridSpan w:val="2"/>
            <w:shd w:val="clear" w:color="auto" w:fill="FFFF00"/>
            <w:vAlign w:val="bottom"/>
          </w:tcPr>
          <w:p w:rsidR="00202220" w:rsidRPr="00E4491B" w:rsidDel="000B7368" w:rsidRDefault="00202220" w:rsidP="00AA7DE3">
            <w:pPr>
              <w:jc w:val="right"/>
              <w:rPr>
                <w:del w:id="1727" w:author="Andreia Faria" w:date="2015-07-05T08:20:00Z"/>
                <w:color w:val="000000"/>
              </w:rPr>
            </w:pPr>
            <w:del w:id="1728" w:author="Andreia Faria" w:date="2015-07-05T08:20:00Z">
              <w:r w:rsidRPr="00E4491B" w:rsidDel="000B7368">
                <w:rPr>
                  <w:color w:val="000000"/>
                </w:rPr>
                <w:delText>0.010662</w:delText>
              </w:r>
            </w:del>
          </w:p>
        </w:tc>
        <w:tc>
          <w:tcPr>
            <w:tcW w:w="1123" w:type="dxa"/>
            <w:shd w:val="clear" w:color="auto" w:fill="FFFF00"/>
            <w:vAlign w:val="bottom"/>
          </w:tcPr>
          <w:p w:rsidR="00202220" w:rsidRPr="00E4491B" w:rsidDel="000B7368" w:rsidRDefault="00202220" w:rsidP="00AA7DE3">
            <w:pPr>
              <w:jc w:val="right"/>
              <w:rPr>
                <w:del w:id="1729" w:author="Andreia Faria" w:date="2015-07-05T08:20:00Z"/>
                <w:color w:val="000000"/>
              </w:rPr>
            </w:pPr>
            <w:del w:id="1730" w:author="Andreia Faria" w:date="2015-07-05T08:20:00Z">
              <w:r w:rsidRPr="00E4491B" w:rsidDel="000B7368">
                <w:rPr>
                  <w:color w:val="000000"/>
                </w:rPr>
                <w:delText>0.000818</w:delText>
              </w:r>
            </w:del>
          </w:p>
        </w:tc>
      </w:tr>
      <w:tr w:rsidR="00202220" w:rsidRPr="00E4491B" w:rsidDel="000B7368">
        <w:trPr>
          <w:del w:id="1731" w:author="Andreia Faria" w:date="2015-07-05T08:20:00Z"/>
        </w:trPr>
        <w:tc>
          <w:tcPr>
            <w:tcW w:w="3260" w:type="dxa"/>
            <w:gridSpan w:val="3"/>
            <w:shd w:val="clear" w:color="auto" w:fill="FFFF00"/>
          </w:tcPr>
          <w:p w:rsidR="00202220" w:rsidRPr="00E4491B" w:rsidDel="000B7368" w:rsidRDefault="00202220" w:rsidP="00AA7DE3">
            <w:pPr>
              <w:rPr>
                <w:del w:id="1732" w:author="Andreia Faria" w:date="2015-07-05T08:20:00Z"/>
              </w:rPr>
            </w:pPr>
            <w:del w:id="1733" w:author="Andreia Faria" w:date="2015-07-05T08:20:00Z">
              <w:r w:rsidRPr="00E4491B" w:rsidDel="000B7368">
                <w:delText>temporal lobe (right)</w:delText>
              </w:r>
            </w:del>
          </w:p>
        </w:tc>
        <w:tc>
          <w:tcPr>
            <w:tcW w:w="1363" w:type="dxa"/>
            <w:shd w:val="clear" w:color="auto" w:fill="FFFF00"/>
            <w:vAlign w:val="bottom"/>
          </w:tcPr>
          <w:p w:rsidR="00202220" w:rsidRPr="00E4491B" w:rsidDel="000B7368" w:rsidRDefault="00202220" w:rsidP="00AA7DE3">
            <w:pPr>
              <w:jc w:val="right"/>
              <w:rPr>
                <w:del w:id="1734" w:author="Andreia Faria" w:date="2015-07-05T08:20:00Z"/>
                <w:color w:val="000000"/>
              </w:rPr>
            </w:pPr>
            <w:del w:id="1735" w:author="Andreia Faria" w:date="2015-07-05T08:20:00Z">
              <w:r w:rsidRPr="00E4491B" w:rsidDel="000B7368">
                <w:rPr>
                  <w:color w:val="000000"/>
                </w:rPr>
                <w:delText>0.010974</w:delText>
              </w:r>
            </w:del>
          </w:p>
        </w:tc>
        <w:tc>
          <w:tcPr>
            <w:tcW w:w="1977" w:type="dxa"/>
            <w:gridSpan w:val="3"/>
            <w:shd w:val="clear" w:color="auto" w:fill="FFFF00"/>
            <w:vAlign w:val="bottom"/>
          </w:tcPr>
          <w:p w:rsidR="00202220" w:rsidRPr="00E4491B" w:rsidDel="000B7368" w:rsidRDefault="00202220" w:rsidP="00AA7DE3">
            <w:pPr>
              <w:jc w:val="right"/>
              <w:rPr>
                <w:del w:id="1736" w:author="Andreia Faria" w:date="2015-07-05T08:20:00Z"/>
                <w:color w:val="000000"/>
              </w:rPr>
            </w:pPr>
            <w:del w:id="1737" w:author="Andreia Faria" w:date="2015-07-05T08:20:00Z">
              <w:r w:rsidRPr="00E4491B" w:rsidDel="000B7368">
                <w:rPr>
                  <w:color w:val="000000"/>
                </w:rPr>
                <w:delText>0.000799</w:delText>
              </w:r>
            </w:del>
          </w:p>
        </w:tc>
        <w:tc>
          <w:tcPr>
            <w:tcW w:w="1633" w:type="dxa"/>
            <w:gridSpan w:val="2"/>
            <w:shd w:val="clear" w:color="auto" w:fill="FFFF00"/>
            <w:vAlign w:val="bottom"/>
          </w:tcPr>
          <w:p w:rsidR="00202220" w:rsidRPr="00E4491B" w:rsidDel="000B7368" w:rsidRDefault="00202220" w:rsidP="00AA7DE3">
            <w:pPr>
              <w:jc w:val="right"/>
              <w:rPr>
                <w:del w:id="1738" w:author="Andreia Faria" w:date="2015-07-05T08:20:00Z"/>
                <w:color w:val="000000"/>
              </w:rPr>
            </w:pPr>
            <w:del w:id="1739" w:author="Andreia Faria" w:date="2015-07-05T08:20:00Z">
              <w:r w:rsidRPr="00E4491B" w:rsidDel="000B7368">
                <w:rPr>
                  <w:color w:val="000000"/>
                </w:rPr>
                <w:delText>0.010381</w:delText>
              </w:r>
            </w:del>
          </w:p>
        </w:tc>
        <w:tc>
          <w:tcPr>
            <w:tcW w:w="1123" w:type="dxa"/>
            <w:shd w:val="clear" w:color="auto" w:fill="FFFF00"/>
            <w:vAlign w:val="bottom"/>
          </w:tcPr>
          <w:p w:rsidR="00202220" w:rsidRPr="00E4491B" w:rsidDel="000B7368" w:rsidRDefault="00202220" w:rsidP="00AA7DE3">
            <w:pPr>
              <w:jc w:val="right"/>
              <w:rPr>
                <w:del w:id="1740" w:author="Andreia Faria" w:date="2015-07-05T08:20:00Z"/>
                <w:color w:val="000000"/>
              </w:rPr>
            </w:pPr>
            <w:del w:id="1741" w:author="Andreia Faria" w:date="2015-07-05T08:20:00Z">
              <w:r w:rsidRPr="00E4491B" w:rsidDel="000B7368">
                <w:rPr>
                  <w:color w:val="000000"/>
                </w:rPr>
                <w:delText>0.001054</w:delText>
              </w:r>
            </w:del>
          </w:p>
        </w:tc>
      </w:tr>
      <w:tr w:rsidR="00202220" w:rsidRPr="00E4491B" w:rsidDel="000B7368">
        <w:trPr>
          <w:del w:id="1742" w:author="Andreia Faria" w:date="2015-07-05T08:20:00Z"/>
        </w:trPr>
        <w:tc>
          <w:tcPr>
            <w:tcW w:w="3260" w:type="dxa"/>
            <w:gridSpan w:val="3"/>
          </w:tcPr>
          <w:p w:rsidR="00202220" w:rsidRPr="00E4491B" w:rsidDel="000B7368" w:rsidRDefault="00202220" w:rsidP="00AA7DE3">
            <w:pPr>
              <w:rPr>
                <w:del w:id="1743" w:author="Andreia Faria" w:date="2015-07-05T08:20:00Z"/>
              </w:rPr>
            </w:pPr>
            <w:del w:id="1744" w:author="Andreia Faria" w:date="2015-07-05T08:20:00Z">
              <w:r w:rsidRPr="00E4491B" w:rsidDel="000B7368">
                <w:delText>Occipital lobe (left)</w:delText>
              </w:r>
            </w:del>
          </w:p>
        </w:tc>
        <w:tc>
          <w:tcPr>
            <w:tcW w:w="1363" w:type="dxa"/>
            <w:vAlign w:val="bottom"/>
          </w:tcPr>
          <w:p w:rsidR="00202220" w:rsidRPr="00E4491B" w:rsidDel="000B7368" w:rsidRDefault="00202220" w:rsidP="00AA7DE3">
            <w:pPr>
              <w:jc w:val="right"/>
              <w:rPr>
                <w:del w:id="1745" w:author="Andreia Faria" w:date="2015-07-05T08:20:00Z"/>
                <w:color w:val="000000"/>
              </w:rPr>
            </w:pPr>
            <w:del w:id="1746" w:author="Andreia Faria" w:date="2015-07-05T08:20:00Z">
              <w:r w:rsidRPr="00E4491B" w:rsidDel="000B7368">
                <w:rPr>
                  <w:color w:val="000000"/>
                </w:rPr>
                <w:delText>0.028196</w:delText>
              </w:r>
            </w:del>
          </w:p>
        </w:tc>
        <w:tc>
          <w:tcPr>
            <w:tcW w:w="1977" w:type="dxa"/>
            <w:gridSpan w:val="3"/>
            <w:vAlign w:val="bottom"/>
          </w:tcPr>
          <w:p w:rsidR="00202220" w:rsidRPr="00E4491B" w:rsidDel="000B7368" w:rsidRDefault="00202220" w:rsidP="00AA7DE3">
            <w:pPr>
              <w:jc w:val="right"/>
              <w:rPr>
                <w:del w:id="1747" w:author="Andreia Faria" w:date="2015-07-05T08:20:00Z"/>
                <w:color w:val="000000"/>
              </w:rPr>
            </w:pPr>
            <w:del w:id="1748" w:author="Andreia Faria" w:date="2015-07-05T08:20:00Z">
              <w:r w:rsidRPr="00E4491B" w:rsidDel="000B7368">
                <w:rPr>
                  <w:color w:val="000000"/>
                </w:rPr>
                <w:delText>0.002132</w:delText>
              </w:r>
            </w:del>
          </w:p>
        </w:tc>
        <w:tc>
          <w:tcPr>
            <w:tcW w:w="1633" w:type="dxa"/>
            <w:gridSpan w:val="2"/>
            <w:vAlign w:val="bottom"/>
          </w:tcPr>
          <w:p w:rsidR="00202220" w:rsidRPr="00E4491B" w:rsidDel="000B7368" w:rsidRDefault="00202220" w:rsidP="00AA7DE3">
            <w:pPr>
              <w:jc w:val="right"/>
              <w:rPr>
                <w:del w:id="1749" w:author="Andreia Faria" w:date="2015-07-05T08:20:00Z"/>
                <w:color w:val="000000"/>
              </w:rPr>
            </w:pPr>
            <w:del w:id="1750" w:author="Andreia Faria" w:date="2015-07-05T08:20:00Z">
              <w:r w:rsidRPr="00E4491B" w:rsidDel="000B7368">
                <w:rPr>
                  <w:color w:val="000000"/>
                </w:rPr>
                <w:delText>0.028008</w:delText>
              </w:r>
            </w:del>
          </w:p>
        </w:tc>
        <w:tc>
          <w:tcPr>
            <w:tcW w:w="1123" w:type="dxa"/>
            <w:vAlign w:val="bottom"/>
          </w:tcPr>
          <w:p w:rsidR="00202220" w:rsidRPr="00E4491B" w:rsidDel="000B7368" w:rsidRDefault="00202220" w:rsidP="00AA7DE3">
            <w:pPr>
              <w:jc w:val="right"/>
              <w:rPr>
                <w:del w:id="1751" w:author="Andreia Faria" w:date="2015-07-05T08:20:00Z"/>
                <w:color w:val="000000"/>
              </w:rPr>
            </w:pPr>
            <w:del w:id="1752" w:author="Andreia Faria" w:date="2015-07-05T08:20:00Z">
              <w:r w:rsidRPr="00E4491B" w:rsidDel="000B7368">
                <w:rPr>
                  <w:color w:val="000000"/>
                </w:rPr>
                <w:delText>0.002545</w:delText>
              </w:r>
            </w:del>
          </w:p>
        </w:tc>
      </w:tr>
      <w:tr w:rsidR="00202220" w:rsidRPr="00E4491B" w:rsidDel="000B7368">
        <w:trPr>
          <w:del w:id="1753" w:author="Andreia Faria" w:date="2015-07-05T08:20:00Z"/>
        </w:trPr>
        <w:tc>
          <w:tcPr>
            <w:tcW w:w="3260" w:type="dxa"/>
            <w:gridSpan w:val="3"/>
          </w:tcPr>
          <w:p w:rsidR="00202220" w:rsidRPr="00E4491B" w:rsidDel="000B7368" w:rsidRDefault="00202220" w:rsidP="00AA7DE3">
            <w:pPr>
              <w:rPr>
                <w:del w:id="1754" w:author="Andreia Faria" w:date="2015-07-05T08:20:00Z"/>
              </w:rPr>
            </w:pPr>
            <w:del w:id="1755" w:author="Andreia Faria" w:date="2015-07-05T08:20:00Z">
              <w:r w:rsidRPr="00E4491B" w:rsidDel="000B7368">
                <w:delText>Occipital lobe (right)</w:delText>
              </w:r>
            </w:del>
          </w:p>
        </w:tc>
        <w:tc>
          <w:tcPr>
            <w:tcW w:w="1363" w:type="dxa"/>
            <w:vAlign w:val="bottom"/>
          </w:tcPr>
          <w:p w:rsidR="00202220" w:rsidRPr="00E4491B" w:rsidDel="000B7368" w:rsidRDefault="00202220" w:rsidP="00AA7DE3">
            <w:pPr>
              <w:jc w:val="right"/>
              <w:rPr>
                <w:del w:id="1756" w:author="Andreia Faria" w:date="2015-07-05T08:20:00Z"/>
                <w:color w:val="000000"/>
              </w:rPr>
            </w:pPr>
            <w:del w:id="1757" w:author="Andreia Faria" w:date="2015-07-05T08:20:00Z">
              <w:r w:rsidRPr="00E4491B" w:rsidDel="000B7368">
                <w:rPr>
                  <w:color w:val="000000"/>
                </w:rPr>
                <w:delText>0.027525</w:delText>
              </w:r>
            </w:del>
          </w:p>
        </w:tc>
        <w:tc>
          <w:tcPr>
            <w:tcW w:w="1977" w:type="dxa"/>
            <w:gridSpan w:val="3"/>
            <w:vAlign w:val="bottom"/>
          </w:tcPr>
          <w:p w:rsidR="00202220" w:rsidRPr="00E4491B" w:rsidDel="000B7368" w:rsidRDefault="00202220" w:rsidP="00AA7DE3">
            <w:pPr>
              <w:jc w:val="right"/>
              <w:rPr>
                <w:del w:id="1758" w:author="Andreia Faria" w:date="2015-07-05T08:20:00Z"/>
                <w:color w:val="000000"/>
              </w:rPr>
            </w:pPr>
            <w:del w:id="1759" w:author="Andreia Faria" w:date="2015-07-05T08:20:00Z">
              <w:r w:rsidRPr="00E4491B" w:rsidDel="000B7368">
                <w:rPr>
                  <w:color w:val="000000"/>
                </w:rPr>
                <w:delText>0.002253</w:delText>
              </w:r>
            </w:del>
          </w:p>
        </w:tc>
        <w:tc>
          <w:tcPr>
            <w:tcW w:w="1633" w:type="dxa"/>
            <w:gridSpan w:val="2"/>
            <w:vAlign w:val="bottom"/>
          </w:tcPr>
          <w:p w:rsidR="00202220" w:rsidRPr="00E4491B" w:rsidDel="000B7368" w:rsidRDefault="00202220" w:rsidP="00AA7DE3">
            <w:pPr>
              <w:jc w:val="right"/>
              <w:rPr>
                <w:del w:id="1760" w:author="Andreia Faria" w:date="2015-07-05T08:20:00Z"/>
                <w:color w:val="000000"/>
              </w:rPr>
            </w:pPr>
            <w:del w:id="1761" w:author="Andreia Faria" w:date="2015-07-05T08:20:00Z">
              <w:r w:rsidRPr="00E4491B" w:rsidDel="000B7368">
                <w:rPr>
                  <w:color w:val="000000"/>
                </w:rPr>
                <w:delText>0.027205</w:delText>
              </w:r>
            </w:del>
          </w:p>
        </w:tc>
        <w:tc>
          <w:tcPr>
            <w:tcW w:w="1123" w:type="dxa"/>
            <w:vAlign w:val="bottom"/>
          </w:tcPr>
          <w:p w:rsidR="00202220" w:rsidRPr="00E4491B" w:rsidDel="000B7368" w:rsidRDefault="00202220" w:rsidP="00AA7DE3">
            <w:pPr>
              <w:jc w:val="right"/>
              <w:rPr>
                <w:del w:id="1762" w:author="Andreia Faria" w:date="2015-07-05T08:20:00Z"/>
                <w:color w:val="000000"/>
              </w:rPr>
            </w:pPr>
            <w:del w:id="1763" w:author="Andreia Faria" w:date="2015-07-05T08:20:00Z">
              <w:r w:rsidRPr="00E4491B" w:rsidDel="000B7368">
                <w:rPr>
                  <w:color w:val="000000"/>
                </w:rPr>
                <w:delText>0.002721</w:delText>
              </w:r>
            </w:del>
          </w:p>
        </w:tc>
      </w:tr>
      <w:tr w:rsidR="00202220" w:rsidRPr="00E4491B" w:rsidDel="000B7368">
        <w:trPr>
          <w:del w:id="1764" w:author="Andreia Faria" w:date="2015-07-05T08:20:00Z"/>
        </w:trPr>
        <w:tc>
          <w:tcPr>
            <w:tcW w:w="3260" w:type="dxa"/>
            <w:gridSpan w:val="3"/>
          </w:tcPr>
          <w:p w:rsidR="00202220" w:rsidRPr="00E4491B" w:rsidDel="000B7368" w:rsidRDefault="00202220" w:rsidP="00AA7DE3">
            <w:pPr>
              <w:rPr>
                <w:del w:id="1765" w:author="Andreia Faria" w:date="2015-07-05T08:20:00Z"/>
              </w:rPr>
            </w:pPr>
            <w:del w:id="1766" w:author="Andreia Faria" w:date="2015-07-05T08:20:00Z">
              <w:r w:rsidRPr="00E4491B" w:rsidDel="000B7368">
                <w:delText>Cingulate gyrus (left)</w:delText>
              </w:r>
            </w:del>
          </w:p>
        </w:tc>
        <w:tc>
          <w:tcPr>
            <w:tcW w:w="1363" w:type="dxa"/>
            <w:vAlign w:val="bottom"/>
          </w:tcPr>
          <w:p w:rsidR="00202220" w:rsidRPr="00E4491B" w:rsidDel="000B7368" w:rsidRDefault="00202220" w:rsidP="00AA7DE3">
            <w:pPr>
              <w:jc w:val="right"/>
              <w:rPr>
                <w:del w:id="1767" w:author="Andreia Faria" w:date="2015-07-05T08:20:00Z"/>
                <w:color w:val="000000"/>
              </w:rPr>
            </w:pPr>
            <w:del w:id="1768" w:author="Andreia Faria" w:date="2015-07-05T08:20:00Z">
              <w:r w:rsidRPr="00E4491B" w:rsidDel="000B7368">
                <w:rPr>
                  <w:color w:val="000000"/>
                </w:rPr>
                <w:delText>0.01574</w:delText>
              </w:r>
            </w:del>
          </w:p>
        </w:tc>
        <w:tc>
          <w:tcPr>
            <w:tcW w:w="1977" w:type="dxa"/>
            <w:gridSpan w:val="3"/>
            <w:vAlign w:val="bottom"/>
          </w:tcPr>
          <w:p w:rsidR="00202220" w:rsidRPr="00E4491B" w:rsidDel="000B7368" w:rsidRDefault="00202220" w:rsidP="00AA7DE3">
            <w:pPr>
              <w:jc w:val="right"/>
              <w:rPr>
                <w:del w:id="1769" w:author="Andreia Faria" w:date="2015-07-05T08:20:00Z"/>
                <w:color w:val="000000"/>
              </w:rPr>
            </w:pPr>
            <w:del w:id="1770" w:author="Andreia Faria" w:date="2015-07-05T08:20:00Z">
              <w:r w:rsidRPr="00E4491B" w:rsidDel="000B7368">
                <w:rPr>
                  <w:color w:val="000000"/>
                </w:rPr>
                <w:delText>0.001089</w:delText>
              </w:r>
            </w:del>
          </w:p>
        </w:tc>
        <w:tc>
          <w:tcPr>
            <w:tcW w:w="1633" w:type="dxa"/>
            <w:gridSpan w:val="2"/>
            <w:vAlign w:val="bottom"/>
          </w:tcPr>
          <w:p w:rsidR="00202220" w:rsidRPr="00E4491B" w:rsidDel="000B7368" w:rsidRDefault="00202220" w:rsidP="00AA7DE3">
            <w:pPr>
              <w:jc w:val="right"/>
              <w:rPr>
                <w:del w:id="1771" w:author="Andreia Faria" w:date="2015-07-05T08:20:00Z"/>
                <w:color w:val="000000"/>
              </w:rPr>
            </w:pPr>
            <w:del w:id="1772" w:author="Andreia Faria" w:date="2015-07-05T08:20:00Z">
              <w:r w:rsidRPr="00E4491B" w:rsidDel="000B7368">
                <w:rPr>
                  <w:color w:val="000000"/>
                </w:rPr>
                <w:delText>0.015519</w:delText>
              </w:r>
            </w:del>
          </w:p>
        </w:tc>
        <w:tc>
          <w:tcPr>
            <w:tcW w:w="1123" w:type="dxa"/>
            <w:vAlign w:val="bottom"/>
          </w:tcPr>
          <w:p w:rsidR="00202220" w:rsidRPr="00E4491B" w:rsidDel="000B7368" w:rsidRDefault="00202220" w:rsidP="00AA7DE3">
            <w:pPr>
              <w:jc w:val="right"/>
              <w:rPr>
                <w:del w:id="1773" w:author="Andreia Faria" w:date="2015-07-05T08:20:00Z"/>
                <w:color w:val="000000"/>
              </w:rPr>
            </w:pPr>
            <w:del w:id="1774" w:author="Andreia Faria" w:date="2015-07-05T08:20:00Z">
              <w:r w:rsidRPr="00E4491B" w:rsidDel="000B7368">
                <w:rPr>
                  <w:color w:val="000000"/>
                </w:rPr>
                <w:delText>0.000991</w:delText>
              </w:r>
            </w:del>
          </w:p>
        </w:tc>
      </w:tr>
      <w:tr w:rsidR="00202220" w:rsidRPr="00E4491B" w:rsidDel="000B7368">
        <w:trPr>
          <w:del w:id="1775" w:author="Andreia Faria" w:date="2015-07-05T08:20:00Z"/>
        </w:trPr>
        <w:tc>
          <w:tcPr>
            <w:tcW w:w="3260" w:type="dxa"/>
            <w:gridSpan w:val="3"/>
          </w:tcPr>
          <w:p w:rsidR="00202220" w:rsidRPr="00E4491B" w:rsidDel="000B7368" w:rsidRDefault="00202220" w:rsidP="00AA7DE3">
            <w:pPr>
              <w:rPr>
                <w:del w:id="1776" w:author="Andreia Faria" w:date="2015-07-05T08:20:00Z"/>
              </w:rPr>
            </w:pPr>
            <w:del w:id="1777" w:author="Andreia Faria" w:date="2015-07-05T08:20:00Z">
              <w:r w:rsidRPr="00E4491B" w:rsidDel="000B7368">
                <w:delText>Cingulate gyrus (right)</w:delText>
              </w:r>
            </w:del>
          </w:p>
        </w:tc>
        <w:tc>
          <w:tcPr>
            <w:tcW w:w="1363" w:type="dxa"/>
            <w:vAlign w:val="bottom"/>
          </w:tcPr>
          <w:p w:rsidR="00202220" w:rsidRPr="00E4491B" w:rsidDel="000B7368" w:rsidRDefault="00202220" w:rsidP="00AA7DE3">
            <w:pPr>
              <w:jc w:val="right"/>
              <w:rPr>
                <w:del w:id="1778" w:author="Andreia Faria" w:date="2015-07-05T08:20:00Z"/>
                <w:color w:val="000000"/>
              </w:rPr>
            </w:pPr>
            <w:del w:id="1779" w:author="Andreia Faria" w:date="2015-07-05T08:20:00Z">
              <w:r w:rsidRPr="00E4491B" w:rsidDel="000B7368">
                <w:rPr>
                  <w:color w:val="000000"/>
                </w:rPr>
                <w:delText>0.016182</w:delText>
              </w:r>
            </w:del>
          </w:p>
        </w:tc>
        <w:tc>
          <w:tcPr>
            <w:tcW w:w="1977" w:type="dxa"/>
            <w:gridSpan w:val="3"/>
            <w:vAlign w:val="bottom"/>
          </w:tcPr>
          <w:p w:rsidR="00202220" w:rsidRPr="00E4491B" w:rsidDel="000B7368" w:rsidRDefault="00202220" w:rsidP="00AA7DE3">
            <w:pPr>
              <w:jc w:val="right"/>
              <w:rPr>
                <w:del w:id="1780" w:author="Andreia Faria" w:date="2015-07-05T08:20:00Z"/>
                <w:color w:val="000000"/>
              </w:rPr>
            </w:pPr>
            <w:del w:id="1781" w:author="Andreia Faria" w:date="2015-07-05T08:20:00Z">
              <w:r w:rsidRPr="00E4491B" w:rsidDel="000B7368">
                <w:rPr>
                  <w:color w:val="000000"/>
                </w:rPr>
                <w:delText>0.001154</w:delText>
              </w:r>
            </w:del>
          </w:p>
        </w:tc>
        <w:tc>
          <w:tcPr>
            <w:tcW w:w="1633" w:type="dxa"/>
            <w:gridSpan w:val="2"/>
            <w:vAlign w:val="bottom"/>
          </w:tcPr>
          <w:p w:rsidR="00202220" w:rsidRPr="00E4491B" w:rsidDel="000B7368" w:rsidRDefault="00202220" w:rsidP="00AA7DE3">
            <w:pPr>
              <w:jc w:val="right"/>
              <w:rPr>
                <w:del w:id="1782" w:author="Andreia Faria" w:date="2015-07-05T08:20:00Z"/>
                <w:color w:val="000000"/>
              </w:rPr>
            </w:pPr>
            <w:del w:id="1783" w:author="Andreia Faria" w:date="2015-07-05T08:20:00Z">
              <w:r w:rsidRPr="00E4491B" w:rsidDel="000B7368">
                <w:rPr>
                  <w:color w:val="000000"/>
                </w:rPr>
                <w:delText>0.015985</w:delText>
              </w:r>
            </w:del>
          </w:p>
        </w:tc>
        <w:tc>
          <w:tcPr>
            <w:tcW w:w="1123" w:type="dxa"/>
            <w:vAlign w:val="bottom"/>
          </w:tcPr>
          <w:p w:rsidR="00202220" w:rsidRPr="00E4491B" w:rsidDel="000B7368" w:rsidRDefault="00202220" w:rsidP="00AA7DE3">
            <w:pPr>
              <w:jc w:val="right"/>
              <w:rPr>
                <w:del w:id="1784" w:author="Andreia Faria" w:date="2015-07-05T08:20:00Z"/>
                <w:color w:val="000000"/>
              </w:rPr>
            </w:pPr>
            <w:del w:id="1785" w:author="Andreia Faria" w:date="2015-07-05T08:20:00Z">
              <w:r w:rsidRPr="00E4491B" w:rsidDel="000B7368">
                <w:rPr>
                  <w:color w:val="000000"/>
                </w:rPr>
                <w:delText>0.000982</w:delText>
              </w:r>
            </w:del>
          </w:p>
        </w:tc>
      </w:tr>
      <w:tr w:rsidR="00202220" w:rsidRPr="00E4491B" w:rsidDel="000B7368">
        <w:trPr>
          <w:del w:id="1786" w:author="Andreia Faria" w:date="2015-07-05T08:20:00Z"/>
        </w:trPr>
        <w:tc>
          <w:tcPr>
            <w:tcW w:w="3260" w:type="dxa"/>
            <w:gridSpan w:val="3"/>
            <w:shd w:val="clear" w:color="auto" w:fill="auto"/>
            <w:vAlign w:val="bottom"/>
          </w:tcPr>
          <w:p w:rsidR="00202220" w:rsidRPr="000F0603" w:rsidDel="000B7368" w:rsidRDefault="00202220" w:rsidP="00AA7DE3">
            <w:pPr>
              <w:rPr>
                <w:del w:id="1787" w:author="Andreia Faria" w:date="2015-07-05T08:20:00Z"/>
                <w:color w:val="000000"/>
                <w:highlight w:val="yellow"/>
              </w:rPr>
            </w:pPr>
            <w:del w:id="1788" w:author="Andreia Faria" w:date="2015-07-05T08:20:00Z">
              <w:r w:rsidRPr="00E4491B" w:rsidDel="000B7368">
                <w:rPr>
                  <w:color w:val="000000"/>
                </w:rPr>
                <w:delText>Insula(left)</w:delText>
              </w:r>
            </w:del>
          </w:p>
        </w:tc>
        <w:tc>
          <w:tcPr>
            <w:tcW w:w="1363" w:type="dxa"/>
            <w:shd w:val="clear" w:color="auto" w:fill="auto"/>
            <w:vAlign w:val="bottom"/>
          </w:tcPr>
          <w:p w:rsidR="00202220" w:rsidRPr="00E4491B" w:rsidDel="000B7368" w:rsidRDefault="00202220" w:rsidP="00AA7DE3">
            <w:pPr>
              <w:jc w:val="right"/>
              <w:rPr>
                <w:del w:id="1789" w:author="Andreia Faria" w:date="2015-07-05T08:20:00Z"/>
                <w:color w:val="000000"/>
              </w:rPr>
            </w:pPr>
            <w:del w:id="1790" w:author="Andreia Faria" w:date="2015-07-05T08:20:00Z">
              <w:r w:rsidRPr="00E4491B" w:rsidDel="000B7368">
                <w:rPr>
                  <w:color w:val="000000"/>
                </w:rPr>
                <w:delText>0.004783</w:delText>
              </w:r>
            </w:del>
          </w:p>
        </w:tc>
        <w:tc>
          <w:tcPr>
            <w:tcW w:w="1977" w:type="dxa"/>
            <w:gridSpan w:val="3"/>
            <w:shd w:val="clear" w:color="auto" w:fill="auto"/>
            <w:vAlign w:val="bottom"/>
          </w:tcPr>
          <w:p w:rsidR="00202220" w:rsidRPr="00E4491B" w:rsidDel="000B7368" w:rsidRDefault="00202220" w:rsidP="00AA7DE3">
            <w:pPr>
              <w:jc w:val="right"/>
              <w:rPr>
                <w:del w:id="1791" w:author="Andreia Faria" w:date="2015-07-05T08:20:00Z"/>
                <w:color w:val="000000"/>
              </w:rPr>
            </w:pPr>
            <w:del w:id="1792" w:author="Andreia Faria" w:date="2015-07-05T08:20:00Z">
              <w:r w:rsidRPr="00E4491B" w:rsidDel="000B7368">
                <w:rPr>
                  <w:color w:val="000000"/>
                </w:rPr>
                <w:delText>0.000484</w:delText>
              </w:r>
            </w:del>
          </w:p>
        </w:tc>
        <w:tc>
          <w:tcPr>
            <w:tcW w:w="1633" w:type="dxa"/>
            <w:gridSpan w:val="2"/>
            <w:shd w:val="clear" w:color="auto" w:fill="auto"/>
            <w:vAlign w:val="bottom"/>
          </w:tcPr>
          <w:p w:rsidR="00202220" w:rsidRPr="00E4491B" w:rsidDel="000B7368" w:rsidRDefault="00202220" w:rsidP="00AA7DE3">
            <w:pPr>
              <w:jc w:val="right"/>
              <w:rPr>
                <w:del w:id="1793" w:author="Andreia Faria" w:date="2015-07-05T08:20:00Z"/>
                <w:color w:val="000000"/>
              </w:rPr>
            </w:pPr>
            <w:del w:id="1794" w:author="Andreia Faria" w:date="2015-07-05T08:20:00Z">
              <w:r w:rsidRPr="00E4491B" w:rsidDel="000B7368">
                <w:rPr>
                  <w:color w:val="000000"/>
                </w:rPr>
                <w:delText>0.004468</w:delText>
              </w:r>
            </w:del>
          </w:p>
        </w:tc>
        <w:tc>
          <w:tcPr>
            <w:tcW w:w="1123" w:type="dxa"/>
            <w:shd w:val="clear" w:color="auto" w:fill="auto"/>
            <w:vAlign w:val="bottom"/>
          </w:tcPr>
          <w:p w:rsidR="00202220" w:rsidRPr="00E4491B" w:rsidDel="000B7368" w:rsidRDefault="00202220" w:rsidP="00AA7DE3">
            <w:pPr>
              <w:jc w:val="right"/>
              <w:rPr>
                <w:del w:id="1795" w:author="Andreia Faria" w:date="2015-07-05T08:20:00Z"/>
                <w:color w:val="000000"/>
              </w:rPr>
            </w:pPr>
            <w:del w:id="1796" w:author="Andreia Faria" w:date="2015-07-05T08:20:00Z">
              <w:r w:rsidRPr="00E4491B" w:rsidDel="000B7368">
                <w:rPr>
                  <w:color w:val="000000"/>
                </w:rPr>
                <w:delText>0.000479</w:delText>
              </w:r>
            </w:del>
          </w:p>
        </w:tc>
      </w:tr>
      <w:tr w:rsidR="00202220" w:rsidRPr="00E4491B" w:rsidDel="000B7368">
        <w:trPr>
          <w:del w:id="1797" w:author="Andreia Faria" w:date="2015-07-05T08:20:00Z"/>
        </w:trPr>
        <w:tc>
          <w:tcPr>
            <w:tcW w:w="3260" w:type="dxa"/>
            <w:gridSpan w:val="3"/>
            <w:shd w:val="clear" w:color="auto" w:fill="FFFF00"/>
            <w:vAlign w:val="bottom"/>
          </w:tcPr>
          <w:p w:rsidR="00202220" w:rsidRPr="000F0603" w:rsidDel="000B7368" w:rsidRDefault="00202220" w:rsidP="00AA7DE3">
            <w:pPr>
              <w:rPr>
                <w:del w:id="1798" w:author="Andreia Faria" w:date="2015-07-05T08:20:00Z"/>
                <w:color w:val="000000"/>
                <w:highlight w:val="yellow"/>
              </w:rPr>
            </w:pPr>
            <w:del w:id="1799" w:author="Andreia Faria" w:date="2015-07-05T08:20:00Z">
              <w:r w:rsidRPr="000F0603" w:rsidDel="000B7368">
                <w:rPr>
                  <w:color w:val="000000"/>
                  <w:highlight w:val="yellow"/>
                </w:rPr>
                <w:delText>Insula(right)</w:delText>
              </w:r>
            </w:del>
          </w:p>
        </w:tc>
        <w:tc>
          <w:tcPr>
            <w:tcW w:w="1363" w:type="dxa"/>
            <w:shd w:val="clear" w:color="auto" w:fill="FFFF00"/>
            <w:vAlign w:val="bottom"/>
          </w:tcPr>
          <w:p w:rsidR="00202220" w:rsidRPr="00E4491B" w:rsidDel="000B7368" w:rsidRDefault="00202220" w:rsidP="00AA7DE3">
            <w:pPr>
              <w:jc w:val="right"/>
              <w:rPr>
                <w:del w:id="1800" w:author="Andreia Faria" w:date="2015-07-05T08:20:00Z"/>
                <w:color w:val="000000"/>
              </w:rPr>
            </w:pPr>
            <w:del w:id="1801" w:author="Andreia Faria" w:date="2015-07-05T08:20:00Z">
              <w:r w:rsidRPr="00E4491B" w:rsidDel="000B7368">
                <w:rPr>
                  <w:color w:val="000000"/>
                </w:rPr>
                <w:delText>0.005142</w:delText>
              </w:r>
            </w:del>
          </w:p>
        </w:tc>
        <w:tc>
          <w:tcPr>
            <w:tcW w:w="1977" w:type="dxa"/>
            <w:gridSpan w:val="3"/>
            <w:shd w:val="clear" w:color="auto" w:fill="FFFF00"/>
            <w:vAlign w:val="bottom"/>
          </w:tcPr>
          <w:p w:rsidR="00202220" w:rsidRPr="00E4491B" w:rsidDel="000B7368" w:rsidRDefault="00202220" w:rsidP="00AA7DE3">
            <w:pPr>
              <w:jc w:val="right"/>
              <w:rPr>
                <w:del w:id="1802" w:author="Andreia Faria" w:date="2015-07-05T08:20:00Z"/>
                <w:color w:val="000000"/>
              </w:rPr>
            </w:pPr>
            <w:del w:id="1803" w:author="Andreia Faria" w:date="2015-07-05T08:20:00Z">
              <w:r w:rsidRPr="00E4491B" w:rsidDel="000B7368">
                <w:rPr>
                  <w:color w:val="000000"/>
                </w:rPr>
                <w:delText>0.000508</w:delText>
              </w:r>
            </w:del>
          </w:p>
        </w:tc>
        <w:tc>
          <w:tcPr>
            <w:tcW w:w="1633" w:type="dxa"/>
            <w:gridSpan w:val="2"/>
            <w:shd w:val="clear" w:color="auto" w:fill="FFFF00"/>
            <w:vAlign w:val="bottom"/>
          </w:tcPr>
          <w:p w:rsidR="00202220" w:rsidRPr="00E4491B" w:rsidDel="000B7368" w:rsidRDefault="00202220" w:rsidP="00AA7DE3">
            <w:pPr>
              <w:jc w:val="right"/>
              <w:rPr>
                <w:del w:id="1804" w:author="Andreia Faria" w:date="2015-07-05T08:20:00Z"/>
                <w:color w:val="000000"/>
              </w:rPr>
            </w:pPr>
            <w:del w:id="1805" w:author="Andreia Faria" w:date="2015-07-05T08:20:00Z">
              <w:r w:rsidRPr="00E4491B" w:rsidDel="000B7368">
                <w:rPr>
                  <w:color w:val="000000"/>
                </w:rPr>
                <w:delText>0.004809</w:delText>
              </w:r>
            </w:del>
          </w:p>
        </w:tc>
        <w:tc>
          <w:tcPr>
            <w:tcW w:w="1123" w:type="dxa"/>
            <w:shd w:val="clear" w:color="auto" w:fill="FFFF00"/>
            <w:vAlign w:val="bottom"/>
          </w:tcPr>
          <w:p w:rsidR="00202220" w:rsidRPr="00E4491B" w:rsidDel="000B7368" w:rsidRDefault="00202220" w:rsidP="00AA7DE3">
            <w:pPr>
              <w:jc w:val="right"/>
              <w:rPr>
                <w:del w:id="1806" w:author="Andreia Faria" w:date="2015-07-05T08:20:00Z"/>
                <w:color w:val="000000"/>
              </w:rPr>
            </w:pPr>
            <w:del w:id="1807" w:author="Andreia Faria" w:date="2015-07-05T08:20:00Z">
              <w:r w:rsidRPr="00E4491B" w:rsidDel="000B7368">
                <w:rPr>
                  <w:color w:val="000000"/>
                </w:rPr>
                <w:delText>0.000437</w:delText>
              </w:r>
            </w:del>
          </w:p>
        </w:tc>
      </w:tr>
      <w:tr w:rsidR="00202220" w:rsidRPr="00E4491B" w:rsidDel="000B7368">
        <w:trPr>
          <w:del w:id="1808" w:author="Andreia Faria" w:date="2015-07-05T08:20:00Z"/>
        </w:trPr>
        <w:tc>
          <w:tcPr>
            <w:tcW w:w="3260" w:type="dxa"/>
            <w:gridSpan w:val="3"/>
            <w:shd w:val="clear" w:color="auto" w:fill="FFFF00"/>
          </w:tcPr>
          <w:p w:rsidR="00202220" w:rsidRPr="00E4491B" w:rsidDel="000B7368" w:rsidRDefault="00202220" w:rsidP="00AA7DE3">
            <w:pPr>
              <w:rPr>
                <w:del w:id="1809" w:author="Andreia Faria" w:date="2015-07-05T08:20:00Z"/>
              </w:rPr>
            </w:pPr>
            <w:del w:id="1810" w:author="Andreia Faria" w:date="2015-07-05T08:20:00Z">
              <w:r w:rsidRPr="00E4491B" w:rsidDel="000B7368">
                <w:delText xml:space="preserve">Amygdala (left) </w:delText>
              </w:r>
            </w:del>
          </w:p>
        </w:tc>
        <w:tc>
          <w:tcPr>
            <w:tcW w:w="1363" w:type="dxa"/>
            <w:shd w:val="clear" w:color="auto" w:fill="FFFF00"/>
            <w:vAlign w:val="bottom"/>
          </w:tcPr>
          <w:p w:rsidR="00202220" w:rsidRPr="00E4491B" w:rsidDel="000B7368" w:rsidRDefault="00202220" w:rsidP="00AA7DE3">
            <w:pPr>
              <w:jc w:val="right"/>
              <w:rPr>
                <w:del w:id="1811" w:author="Andreia Faria" w:date="2015-07-05T08:20:00Z"/>
                <w:color w:val="000000"/>
              </w:rPr>
            </w:pPr>
            <w:del w:id="1812" w:author="Andreia Faria" w:date="2015-07-05T08:20:00Z">
              <w:r w:rsidRPr="00E4491B" w:rsidDel="000B7368">
                <w:rPr>
                  <w:color w:val="000000"/>
                </w:rPr>
                <w:delText>0.001214</w:delText>
              </w:r>
            </w:del>
          </w:p>
        </w:tc>
        <w:tc>
          <w:tcPr>
            <w:tcW w:w="1977" w:type="dxa"/>
            <w:gridSpan w:val="3"/>
            <w:shd w:val="clear" w:color="auto" w:fill="FFFF00"/>
            <w:vAlign w:val="bottom"/>
          </w:tcPr>
          <w:p w:rsidR="00202220" w:rsidRPr="00E4491B" w:rsidDel="000B7368" w:rsidRDefault="00202220" w:rsidP="00AA7DE3">
            <w:pPr>
              <w:jc w:val="right"/>
              <w:rPr>
                <w:del w:id="1813" w:author="Andreia Faria" w:date="2015-07-05T08:20:00Z"/>
                <w:color w:val="000000"/>
              </w:rPr>
            </w:pPr>
            <w:del w:id="1814" w:author="Andreia Faria" w:date="2015-07-05T08:20:00Z">
              <w:r w:rsidRPr="00E4491B" w:rsidDel="000B7368">
                <w:rPr>
                  <w:color w:val="000000"/>
                </w:rPr>
                <w:delText>0.000143</w:delText>
              </w:r>
            </w:del>
          </w:p>
        </w:tc>
        <w:tc>
          <w:tcPr>
            <w:tcW w:w="1633" w:type="dxa"/>
            <w:gridSpan w:val="2"/>
            <w:shd w:val="clear" w:color="auto" w:fill="FFFF00"/>
            <w:vAlign w:val="bottom"/>
          </w:tcPr>
          <w:p w:rsidR="00202220" w:rsidRPr="00E4491B" w:rsidDel="000B7368" w:rsidRDefault="00202220" w:rsidP="00AA7DE3">
            <w:pPr>
              <w:jc w:val="right"/>
              <w:rPr>
                <w:del w:id="1815" w:author="Andreia Faria" w:date="2015-07-05T08:20:00Z"/>
                <w:color w:val="000000"/>
              </w:rPr>
            </w:pPr>
            <w:del w:id="1816" w:author="Andreia Faria" w:date="2015-07-05T08:20:00Z">
              <w:r w:rsidRPr="00E4491B" w:rsidDel="000B7368">
                <w:rPr>
                  <w:color w:val="000000"/>
                </w:rPr>
                <w:delText>0.001002</w:delText>
              </w:r>
            </w:del>
          </w:p>
        </w:tc>
        <w:tc>
          <w:tcPr>
            <w:tcW w:w="1123" w:type="dxa"/>
            <w:shd w:val="clear" w:color="auto" w:fill="FFFF00"/>
            <w:vAlign w:val="bottom"/>
          </w:tcPr>
          <w:p w:rsidR="00202220" w:rsidRPr="00E4491B" w:rsidDel="000B7368" w:rsidRDefault="00202220" w:rsidP="00AA7DE3">
            <w:pPr>
              <w:jc w:val="right"/>
              <w:rPr>
                <w:del w:id="1817" w:author="Andreia Faria" w:date="2015-07-05T08:20:00Z"/>
                <w:color w:val="000000"/>
              </w:rPr>
            </w:pPr>
            <w:del w:id="1818" w:author="Andreia Faria" w:date="2015-07-05T08:20:00Z">
              <w:r w:rsidRPr="00E4491B" w:rsidDel="000B7368">
                <w:rPr>
                  <w:color w:val="000000"/>
                </w:rPr>
                <w:delText>0.000146</w:delText>
              </w:r>
            </w:del>
          </w:p>
        </w:tc>
      </w:tr>
      <w:tr w:rsidR="00202220" w:rsidRPr="00E4491B" w:rsidDel="000B7368">
        <w:trPr>
          <w:del w:id="1819" w:author="Andreia Faria" w:date="2015-07-05T08:20:00Z"/>
        </w:trPr>
        <w:tc>
          <w:tcPr>
            <w:tcW w:w="3260" w:type="dxa"/>
            <w:gridSpan w:val="3"/>
            <w:shd w:val="clear" w:color="auto" w:fill="FFFF00"/>
          </w:tcPr>
          <w:p w:rsidR="00202220" w:rsidRPr="00E4491B" w:rsidDel="000B7368" w:rsidRDefault="00202220" w:rsidP="00AA7DE3">
            <w:pPr>
              <w:rPr>
                <w:del w:id="1820" w:author="Andreia Faria" w:date="2015-07-05T08:20:00Z"/>
              </w:rPr>
            </w:pPr>
            <w:del w:id="1821" w:author="Andreia Faria" w:date="2015-07-05T08:20:00Z">
              <w:r w:rsidRPr="00E4491B" w:rsidDel="000B7368">
                <w:delText>Amygdala (right)</w:delText>
              </w:r>
            </w:del>
          </w:p>
        </w:tc>
        <w:tc>
          <w:tcPr>
            <w:tcW w:w="1363" w:type="dxa"/>
            <w:shd w:val="clear" w:color="auto" w:fill="FFFF00"/>
            <w:vAlign w:val="bottom"/>
          </w:tcPr>
          <w:p w:rsidR="00202220" w:rsidRPr="00E4491B" w:rsidDel="000B7368" w:rsidRDefault="00202220" w:rsidP="00AA7DE3">
            <w:pPr>
              <w:jc w:val="right"/>
              <w:rPr>
                <w:del w:id="1822" w:author="Andreia Faria" w:date="2015-07-05T08:20:00Z"/>
                <w:color w:val="000000"/>
              </w:rPr>
            </w:pPr>
            <w:del w:id="1823" w:author="Andreia Faria" w:date="2015-07-05T08:20:00Z">
              <w:r w:rsidRPr="00E4491B" w:rsidDel="000B7368">
                <w:rPr>
                  <w:color w:val="000000"/>
                </w:rPr>
                <w:delText>0.001334</w:delText>
              </w:r>
            </w:del>
          </w:p>
        </w:tc>
        <w:tc>
          <w:tcPr>
            <w:tcW w:w="1977" w:type="dxa"/>
            <w:gridSpan w:val="3"/>
            <w:shd w:val="clear" w:color="auto" w:fill="FFFF00"/>
            <w:vAlign w:val="bottom"/>
          </w:tcPr>
          <w:p w:rsidR="00202220" w:rsidRPr="00E4491B" w:rsidDel="000B7368" w:rsidRDefault="00202220" w:rsidP="00AA7DE3">
            <w:pPr>
              <w:jc w:val="right"/>
              <w:rPr>
                <w:del w:id="1824" w:author="Andreia Faria" w:date="2015-07-05T08:20:00Z"/>
                <w:color w:val="000000"/>
              </w:rPr>
            </w:pPr>
            <w:del w:id="1825" w:author="Andreia Faria" w:date="2015-07-05T08:20:00Z">
              <w:r w:rsidRPr="00E4491B" w:rsidDel="000B7368">
                <w:rPr>
                  <w:color w:val="000000"/>
                </w:rPr>
                <w:delText>0.000145</w:delText>
              </w:r>
            </w:del>
          </w:p>
        </w:tc>
        <w:tc>
          <w:tcPr>
            <w:tcW w:w="1633" w:type="dxa"/>
            <w:gridSpan w:val="2"/>
            <w:shd w:val="clear" w:color="auto" w:fill="FFFF00"/>
            <w:vAlign w:val="bottom"/>
          </w:tcPr>
          <w:p w:rsidR="00202220" w:rsidRPr="00E4491B" w:rsidDel="000B7368" w:rsidRDefault="00202220" w:rsidP="00AA7DE3">
            <w:pPr>
              <w:jc w:val="right"/>
              <w:rPr>
                <w:del w:id="1826" w:author="Andreia Faria" w:date="2015-07-05T08:20:00Z"/>
                <w:color w:val="000000"/>
              </w:rPr>
            </w:pPr>
            <w:del w:id="1827" w:author="Andreia Faria" w:date="2015-07-05T08:20:00Z">
              <w:r w:rsidRPr="00E4491B" w:rsidDel="000B7368">
                <w:rPr>
                  <w:color w:val="000000"/>
                </w:rPr>
                <w:delText>0.001097</w:delText>
              </w:r>
            </w:del>
          </w:p>
        </w:tc>
        <w:tc>
          <w:tcPr>
            <w:tcW w:w="1123" w:type="dxa"/>
            <w:shd w:val="clear" w:color="auto" w:fill="FFFF00"/>
            <w:vAlign w:val="bottom"/>
          </w:tcPr>
          <w:p w:rsidR="00202220" w:rsidRPr="00E4491B" w:rsidDel="000B7368" w:rsidRDefault="00202220" w:rsidP="00AA7DE3">
            <w:pPr>
              <w:jc w:val="right"/>
              <w:rPr>
                <w:del w:id="1828" w:author="Andreia Faria" w:date="2015-07-05T08:20:00Z"/>
                <w:color w:val="000000"/>
              </w:rPr>
            </w:pPr>
            <w:del w:id="1829" w:author="Andreia Faria" w:date="2015-07-05T08:20:00Z">
              <w:r w:rsidRPr="00E4491B" w:rsidDel="000B7368">
                <w:rPr>
                  <w:color w:val="000000"/>
                </w:rPr>
                <w:delText>0.000159</w:delText>
              </w:r>
            </w:del>
          </w:p>
        </w:tc>
      </w:tr>
      <w:tr w:rsidR="00202220" w:rsidRPr="00E4491B" w:rsidDel="000B7368">
        <w:trPr>
          <w:del w:id="1830" w:author="Andreia Faria" w:date="2015-07-05T08:20:00Z"/>
        </w:trPr>
        <w:tc>
          <w:tcPr>
            <w:tcW w:w="3260" w:type="dxa"/>
            <w:gridSpan w:val="3"/>
            <w:shd w:val="clear" w:color="auto" w:fill="FFFF00"/>
          </w:tcPr>
          <w:p w:rsidR="00202220" w:rsidRPr="00E4491B" w:rsidDel="000B7368" w:rsidRDefault="00202220" w:rsidP="00AA7DE3">
            <w:pPr>
              <w:rPr>
                <w:del w:id="1831" w:author="Andreia Faria" w:date="2015-07-05T08:20:00Z"/>
              </w:rPr>
            </w:pPr>
            <w:del w:id="1832" w:author="Andreia Faria" w:date="2015-07-05T08:20:00Z">
              <w:r w:rsidRPr="00E4491B" w:rsidDel="000B7368">
                <w:delText>hippocampus (left)</w:delText>
              </w:r>
            </w:del>
          </w:p>
        </w:tc>
        <w:tc>
          <w:tcPr>
            <w:tcW w:w="1363" w:type="dxa"/>
            <w:shd w:val="clear" w:color="auto" w:fill="FFFF00"/>
            <w:vAlign w:val="bottom"/>
          </w:tcPr>
          <w:p w:rsidR="00202220" w:rsidRPr="00E4491B" w:rsidDel="000B7368" w:rsidRDefault="00202220" w:rsidP="00AA7DE3">
            <w:pPr>
              <w:jc w:val="right"/>
              <w:rPr>
                <w:del w:id="1833" w:author="Andreia Faria" w:date="2015-07-05T08:20:00Z"/>
                <w:color w:val="000000"/>
              </w:rPr>
            </w:pPr>
            <w:del w:id="1834" w:author="Andreia Faria" w:date="2015-07-05T08:20:00Z">
              <w:r w:rsidRPr="00E4491B" w:rsidDel="000B7368">
                <w:rPr>
                  <w:color w:val="000000"/>
                </w:rPr>
                <w:delText>0.002579</w:delText>
              </w:r>
            </w:del>
          </w:p>
        </w:tc>
        <w:tc>
          <w:tcPr>
            <w:tcW w:w="1977" w:type="dxa"/>
            <w:gridSpan w:val="3"/>
            <w:shd w:val="clear" w:color="auto" w:fill="FFFF00"/>
            <w:vAlign w:val="bottom"/>
          </w:tcPr>
          <w:p w:rsidR="00202220" w:rsidRPr="00E4491B" w:rsidDel="000B7368" w:rsidRDefault="00202220" w:rsidP="00AA7DE3">
            <w:pPr>
              <w:jc w:val="right"/>
              <w:rPr>
                <w:del w:id="1835" w:author="Andreia Faria" w:date="2015-07-05T08:20:00Z"/>
                <w:color w:val="000000"/>
              </w:rPr>
            </w:pPr>
            <w:del w:id="1836" w:author="Andreia Faria" w:date="2015-07-05T08:20:00Z">
              <w:r w:rsidRPr="00E4491B" w:rsidDel="000B7368">
                <w:rPr>
                  <w:color w:val="000000"/>
                </w:rPr>
                <w:delText>0.00024</w:delText>
              </w:r>
            </w:del>
          </w:p>
        </w:tc>
        <w:tc>
          <w:tcPr>
            <w:tcW w:w="1633" w:type="dxa"/>
            <w:gridSpan w:val="2"/>
            <w:shd w:val="clear" w:color="auto" w:fill="FFFF00"/>
            <w:vAlign w:val="bottom"/>
          </w:tcPr>
          <w:p w:rsidR="00202220" w:rsidRPr="00E4491B" w:rsidDel="000B7368" w:rsidRDefault="00202220" w:rsidP="00AA7DE3">
            <w:pPr>
              <w:jc w:val="right"/>
              <w:rPr>
                <w:del w:id="1837" w:author="Andreia Faria" w:date="2015-07-05T08:20:00Z"/>
                <w:color w:val="000000"/>
              </w:rPr>
            </w:pPr>
            <w:del w:id="1838" w:author="Andreia Faria" w:date="2015-07-05T08:20:00Z">
              <w:r w:rsidRPr="00E4491B" w:rsidDel="000B7368">
                <w:rPr>
                  <w:color w:val="000000"/>
                </w:rPr>
                <w:delText>0.002325</w:delText>
              </w:r>
            </w:del>
          </w:p>
        </w:tc>
        <w:tc>
          <w:tcPr>
            <w:tcW w:w="1123" w:type="dxa"/>
            <w:shd w:val="clear" w:color="auto" w:fill="FFFF00"/>
            <w:vAlign w:val="bottom"/>
          </w:tcPr>
          <w:p w:rsidR="00202220" w:rsidRPr="00E4491B" w:rsidDel="000B7368" w:rsidRDefault="00202220" w:rsidP="00AA7DE3">
            <w:pPr>
              <w:jc w:val="right"/>
              <w:rPr>
                <w:del w:id="1839" w:author="Andreia Faria" w:date="2015-07-05T08:20:00Z"/>
                <w:color w:val="000000"/>
              </w:rPr>
            </w:pPr>
            <w:del w:id="1840" w:author="Andreia Faria" w:date="2015-07-05T08:20:00Z">
              <w:r w:rsidRPr="00E4491B" w:rsidDel="000B7368">
                <w:rPr>
                  <w:color w:val="000000"/>
                </w:rPr>
                <w:delText>0.000285</w:delText>
              </w:r>
            </w:del>
          </w:p>
        </w:tc>
      </w:tr>
      <w:tr w:rsidR="00202220" w:rsidRPr="00E4491B" w:rsidDel="000B7368">
        <w:trPr>
          <w:del w:id="1841" w:author="Andreia Faria" w:date="2015-07-05T08:20:00Z"/>
        </w:trPr>
        <w:tc>
          <w:tcPr>
            <w:tcW w:w="3260" w:type="dxa"/>
            <w:gridSpan w:val="3"/>
            <w:shd w:val="clear" w:color="auto" w:fill="FFFF00"/>
          </w:tcPr>
          <w:p w:rsidR="00202220" w:rsidRPr="00E4491B" w:rsidDel="000B7368" w:rsidRDefault="00202220" w:rsidP="00AA7DE3">
            <w:pPr>
              <w:rPr>
                <w:del w:id="1842" w:author="Andreia Faria" w:date="2015-07-05T08:20:00Z"/>
              </w:rPr>
            </w:pPr>
            <w:del w:id="1843" w:author="Andreia Faria" w:date="2015-07-05T08:20:00Z">
              <w:r w:rsidRPr="00E4491B" w:rsidDel="000B7368">
                <w:delText>hippocampus (right)</w:delText>
              </w:r>
            </w:del>
          </w:p>
        </w:tc>
        <w:tc>
          <w:tcPr>
            <w:tcW w:w="1363" w:type="dxa"/>
            <w:shd w:val="clear" w:color="auto" w:fill="FFFF00"/>
            <w:vAlign w:val="bottom"/>
          </w:tcPr>
          <w:p w:rsidR="00202220" w:rsidRPr="00E4491B" w:rsidDel="000B7368" w:rsidRDefault="00202220" w:rsidP="00AA7DE3">
            <w:pPr>
              <w:jc w:val="right"/>
              <w:rPr>
                <w:del w:id="1844" w:author="Andreia Faria" w:date="2015-07-05T08:20:00Z"/>
                <w:color w:val="000000"/>
              </w:rPr>
            </w:pPr>
            <w:del w:id="1845" w:author="Andreia Faria" w:date="2015-07-05T08:20:00Z">
              <w:r w:rsidRPr="00E4491B" w:rsidDel="000B7368">
                <w:rPr>
                  <w:color w:val="000000"/>
                </w:rPr>
                <w:delText>0.002698</w:delText>
              </w:r>
            </w:del>
          </w:p>
        </w:tc>
        <w:tc>
          <w:tcPr>
            <w:tcW w:w="1977" w:type="dxa"/>
            <w:gridSpan w:val="3"/>
            <w:shd w:val="clear" w:color="auto" w:fill="FFFF00"/>
            <w:vAlign w:val="bottom"/>
          </w:tcPr>
          <w:p w:rsidR="00202220" w:rsidRPr="00E4491B" w:rsidDel="000B7368" w:rsidRDefault="00202220" w:rsidP="00AA7DE3">
            <w:pPr>
              <w:jc w:val="right"/>
              <w:rPr>
                <w:del w:id="1846" w:author="Andreia Faria" w:date="2015-07-05T08:20:00Z"/>
                <w:color w:val="000000"/>
              </w:rPr>
            </w:pPr>
            <w:del w:id="1847" w:author="Andreia Faria" w:date="2015-07-05T08:20:00Z">
              <w:r w:rsidRPr="00E4491B" w:rsidDel="000B7368">
                <w:rPr>
                  <w:color w:val="000000"/>
                </w:rPr>
                <w:delText>0.000261</w:delText>
              </w:r>
            </w:del>
          </w:p>
        </w:tc>
        <w:tc>
          <w:tcPr>
            <w:tcW w:w="1633" w:type="dxa"/>
            <w:gridSpan w:val="2"/>
            <w:shd w:val="clear" w:color="auto" w:fill="FFFF00"/>
            <w:vAlign w:val="bottom"/>
          </w:tcPr>
          <w:p w:rsidR="00202220" w:rsidRPr="00E4491B" w:rsidDel="000B7368" w:rsidRDefault="00202220" w:rsidP="00AA7DE3">
            <w:pPr>
              <w:jc w:val="right"/>
              <w:rPr>
                <w:del w:id="1848" w:author="Andreia Faria" w:date="2015-07-05T08:20:00Z"/>
                <w:color w:val="000000"/>
              </w:rPr>
            </w:pPr>
            <w:del w:id="1849" w:author="Andreia Faria" w:date="2015-07-05T08:20:00Z">
              <w:r w:rsidRPr="00E4491B" w:rsidDel="000B7368">
                <w:rPr>
                  <w:color w:val="000000"/>
                </w:rPr>
                <w:delText>0.00238</w:delText>
              </w:r>
            </w:del>
          </w:p>
        </w:tc>
        <w:tc>
          <w:tcPr>
            <w:tcW w:w="1123" w:type="dxa"/>
            <w:shd w:val="clear" w:color="auto" w:fill="FFFF00"/>
            <w:vAlign w:val="bottom"/>
          </w:tcPr>
          <w:p w:rsidR="00202220" w:rsidRPr="00E4491B" w:rsidDel="000B7368" w:rsidRDefault="00202220" w:rsidP="00AA7DE3">
            <w:pPr>
              <w:jc w:val="right"/>
              <w:rPr>
                <w:del w:id="1850" w:author="Andreia Faria" w:date="2015-07-05T08:20:00Z"/>
                <w:color w:val="000000"/>
              </w:rPr>
            </w:pPr>
            <w:del w:id="1851" w:author="Andreia Faria" w:date="2015-07-05T08:20:00Z">
              <w:r w:rsidRPr="00E4491B" w:rsidDel="000B7368">
                <w:rPr>
                  <w:color w:val="000000"/>
                </w:rPr>
                <w:delText>0.000306</w:delText>
              </w:r>
            </w:del>
          </w:p>
        </w:tc>
      </w:tr>
      <w:tr w:rsidR="00202220" w:rsidRPr="00E4491B" w:rsidDel="000B7368">
        <w:trPr>
          <w:del w:id="1852" w:author="Andreia Faria" w:date="2015-07-05T08:20:00Z"/>
        </w:trPr>
        <w:tc>
          <w:tcPr>
            <w:tcW w:w="3260" w:type="dxa"/>
            <w:gridSpan w:val="3"/>
          </w:tcPr>
          <w:p w:rsidR="00202220" w:rsidRPr="00E4491B" w:rsidDel="000B7368" w:rsidRDefault="00202220" w:rsidP="00AA7DE3">
            <w:pPr>
              <w:rPr>
                <w:del w:id="1853" w:author="Andreia Faria" w:date="2015-07-05T08:20:00Z"/>
              </w:rPr>
            </w:pPr>
            <w:del w:id="1854" w:author="Andreia Faria" w:date="2015-07-05T08:20:00Z">
              <w:r w:rsidRPr="00E4491B" w:rsidDel="000B7368">
                <w:delText>Caudate nucleus (left)</w:delText>
              </w:r>
            </w:del>
          </w:p>
        </w:tc>
        <w:tc>
          <w:tcPr>
            <w:tcW w:w="1363" w:type="dxa"/>
            <w:vAlign w:val="bottom"/>
          </w:tcPr>
          <w:p w:rsidR="00202220" w:rsidRPr="00E4491B" w:rsidDel="000B7368" w:rsidRDefault="00202220" w:rsidP="00AA7DE3">
            <w:pPr>
              <w:jc w:val="right"/>
              <w:rPr>
                <w:del w:id="1855" w:author="Andreia Faria" w:date="2015-07-05T08:20:00Z"/>
                <w:color w:val="000000"/>
              </w:rPr>
            </w:pPr>
            <w:del w:id="1856" w:author="Andreia Faria" w:date="2015-07-05T08:20:00Z">
              <w:r w:rsidRPr="00E4491B" w:rsidDel="000B7368">
                <w:rPr>
                  <w:color w:val="000000"/>
                </w:rPr>
                <w:delText>0.002773</w:delText>
              </w:r>
            </w:del>
          </w:p>
        </w:tc>
        <w:tc>
          <w:tcPr>
            <w:tcW w:w="1977" w:type="dxa"/>
            <w:gridSpan w:val="3"/>
            <w:vAlign w:val="bottom"/>
          </w:tcPr>
          <w:p w:rsidR="00202220" w:rsidRPr="00E4491B" w:rsidDel="000B7368" w:rsidRDefault="00202220" w:rsidP="00AA7DE3">
            <w:pPr>
              <w:jc w:val="right"/>
              <w:rPr>
                <w:del w:id="1857" w:author="Andreia Faria" w:date="2015-07-05T08:20:00Z"/>
                <w:color w:val="000000"/>
              </w:rPr>
            </w:pPr>
            <w:del w:id="1858" w:author="Andreia Faria" w:date="2015-07-05T08:20:00Z">
              <w:r w:rsidRPr="00E4491B" w:rsidDel="000B7368">
                <w:rPr>
                  <w:color w:val="000000"/>
                </w:rPr>
                <w:delText>0.00027</w:delText>
              </w:r>
            </w:del>
          </w:p>
        </w:tc>
        <w:tc>
          <w:tcPr>
            <w:tcW w:w="1633" w:type="dxa"/>
            <w:gridSpan w:val="2"/>
            <w:vAlign w:val="bottom"/>
          </w:tcPr>
          <w:p w:rsidR="00202220" w:rsidRPr="00E4491B" w:rsidDel="000B7368" w:rsidRDefault="00202220" w:rsidP="00AA7DE3">
            <w:pPr>
              <w:jc w:val="right"/>
              <w:rPr>
                <w:del w:id="1859" w:author="Andreia Faria" w:date="2015-07-05T08:20:00Z"/>
                <w:color w:val="000000"/>
              </w:rPr>
            </w:pPr>
            <w:del w:id="1860" w:author="Andreia Faria" w:date="2015-07-05T08:20:00Z">
              <w:r w:rsidRPr="00E4491B" w:rsidDel="000B7368">
                <w:rPr>
                  <w:color w:val="000000"/>
                </w:rPr>
                <w:delText>0.002768</w:delText>
              </w:r>
            </w:del>
          </w:p>
        </w:tc>
        <w:tc>
          <w:tcPr>
            <w:tcW w:w="1123" w:type="dxa"/>
            <w:vAlign w:val="bottom"/>
          </w:tcPr>
          <w:p w:rsidR="00202220" w:rsidRPr="00E4491B" w:rsidDel="000B7368" w:rsidRDefault="00202220" w:rsidP="00AA7DE3">
            <w:pPr>
              <w:jc w:val="right"/>
              <w:rPr>
                <w:del w:id="1861" w:author="Andreia Faria" w:date="2015-07-05T08:20:00Z"/>
                <w:color w:val="000000"/>
              </w:rPr>
            </w:pPr>
            <w:del w:id="1862" w:author="Andreia Faria" w:date="2015-07-05T08:20:00Z">
              <w:r w:rsidRPr="00E4491B" w:rsidDel="000B7368">
                <w:rPr>
                  <w:color w:val="000000"/>
                </w:rPr>
                <w:delText>0.000338</w:delText>
              </w:r>
            </w:del>
          </w:p>
        </w:tc>
      </w:tr>
      <w:tr w:rsidR="00202220" w:rsidRPr="00E4491B" w:rsidDel="000B7368">
        <w:trPr>
          <w:del w:id="1863" w:author="Andreia Faria" w:date="2015-07-05T08:20:00Z"/>
        </w:trPr>
        <w:tc>
          <w:tcPr>
            <w:tcW w:w="3260" w:type="dxa"/>
            <w:gridSpan w:val="3"/>
          </w:tcPr>
          <w:p w:rsidR="00202220" w:rsidRPr="00E4491B" w:rsidDel="000B7368" w:rsidRDefault="00202220" w:rsidP="00AA7DE3">
            <w:pPr>
              <w:rPr>
                <w:del w:id="1864" w:author="Andreia Faria" w:date="2015-07-05T08:20:00Z"/>
              </w:rPr>
            </w:pPr>
            <w:del w:id="1865" w:author="Andreia Faria" w:date="2015-07-05T08:20:00Z">
              <w:r w:rsidRPr="00E4491B" w:rsidDel="000B7368">
                <w:delText>Caudate nucleus (right)</w:delText>
              </w:r>
            </w:del>
          </w:p>
        </w:tc>
        <w:tc>
          <w:tcPr>
            <w:tcW w:w="1363" w:type="dxa"/>
            <w:vAlign w:val="bottom"/>
          </w:tcPr>
          <w:p w:rsidR="00202220" w:rsidRPr="00E4491B" w:rsidDel="000B7368" w:rsidRDefault="00202220" w:rsidP="00AA7DE3">
            <w:pPr>
              <w:jc w:val="right"/>
              <w:rPr>
                <w:del w:id="1866" w:author="Andreia Faria" w:date="2015-07-05T08:20:00Z"/>
                <w:color w:val="000000"/>
              </w:rPr>
            </w:pPr>
            <w:del w:id="1867" w:author="Andreia Faria" w:date="2015-07-05T08:20:00Z">
              <w:r w:rsidRPr="00E4491B" w:rsidDel="000B7368">
                <w:rPr>
                  <w:color w:val="000000"/>
                </w:rPr>
                <w:delText>0.002804</w:delText>
              </w:r>
            </w:del>
          </w:p>
        </w:tc>
        <w:tc>
          <w:tcPr>
            <w:tcW w:w="1977" w:type="dxa"/>
            <w:gridSpan w:val="3"/>
            <w:vAlign w:val="bottom"/>
          </w:tcPr>
          <w:p w:rsidR="00202220" w:rsidRPr="00E4491B" w:rsidDel="000B7368" w:rsidRDefault="00202220" w:rsidP="00AA7DE3">
            <w:pPr>
              <w:jc w:val="right"/>
              <w:rPr>
                <w:del w:id="1868" w:author="Andreia Faria" w:date="2015-07-05T08:20:00Z"/>
                <w:color w:val="000000"/>
              </w:rPr>
            </w:pPr>
            <w:del w:id="1869" w:author="Andreia Faria" w:date="2015-07-05T08:20:00Z">
              <w:r w:rsidRPr="00E4491B" w:rsidDel="000B7368">
                <w:rPr>
                  <w:color w:val="000000"/>
                </w:rPr>
                <w:delText>0.000311</w:delText>
              </w:r>
            </w:del>
          </w:p>
        </w:tc>
        <w:tc>
          <w:tcPr>
            <w:tcW w:w="1633" w:type="dxa"/>
            <w:gridSpan w:val="2"/>
            <w:vAlign w:val="bottom"/>
          </w:tcPr>
          <w:p w:rsidR="00202220" w:rsidRPr="00E4491B" w:rsidDel="000B7368" w:rsidRDefault="00202220" w:rsidP="00AA7DE3">
            <w:pPr>
              <w:jc w:val="right"/>
              <w:rPr>
                <w:del w:id="1870" w:author="Andreia Faria" w:date="2015-07-05T08:20:00Z"/>
                <w:color w:val="000000"/>
              </w:rPr>
            </w:pPr>
            <w:del w:id="1871" w:author="Andreia Faria" w:date="2015-07-05T08:20:00Z">
              <w:r w:rsidRPr="00E4491B" w:rsidDel="000B7368">
                <w:rPr>
                  <w:color w:val="000000"/>
                </w:rPr>
                <w:delText>0.002806</w:delText>
              </w:r>
            </w:del>
          </w:p>
        </w:tc>
        <w:tc>
          <w:tcPr>
            <w:tcW w:w="1123" w:type="dxa"/>
            <w:vAlign w:val="bottom"/>
          </w:tcPr>
          <w:p w:rsidR="00202220" w:rsidRPr="00E4491B" w:rsidDel="000B7368" w:rsidRDefault="00202220" w:rsidP="00AA7DE3">
            <w:pPr>
              <w:jc w:val="right"/>
              <w:rPr>
                <w:del w:id="1872" w:author="Andreia Faria" w:date="2015-07-05T08:20:00Z"/>
                <w:color w:val="000000"/>
              </w:rPr>
            </w:pPr>
            <w:del w:id="1873" w:author="Andreia Faria" w:date="2015-07-05T08:20:00Z">
              <w:r w:rsidRPr="00E4491B" w:rsidDel="000B7368">
                <w:rPr>
                  <w:color w:val="000000"/>
                </w:rPr>
                <w:delText>0.000366</w:delText>
              </w:r>
            </w:del>
          </w:p>
        </w:tc>
      </w:tr>
      <w:tr w:rsidR="00202220" w:rsidRPr="00E4491B" w:rsidDel="000B7368">
        <w:trPr>
          <w:del w:id="1874" w:author="Andreia Faria" w:date="2015-07-05T08:20:00Z"/>
        </w:trPr>
        <w:tc>
          <w:tcPr>
            <w:tcW w:w="3260" w:type="dxa"/>
            <w:gridSpan w:val="3"/>
            <w:shd w:val="clear" w:color="auto" w:fill="auto"/>
          </w:tcPr>
          <w:p w:rsidR="00202220" w:rsidRPr="00E4491B" w:rsidDel="000B7368" w:rsidRDefault="00202220" w:rsidP="00AA7DE3">
            <w:pPr>
              <w:rPr>
                <w:del w:id="1875" w:author="Andreia Faria" w:date="2015-07-05T08:20:00Z"/>
              </w:rPr>
            </w:pPr>
            <w:del w:id="1876" w:author="Andreia Faria" w:date="2015-07-05T08:20:00Z">
              <w:r w:rsidRPr="00E4491B" w:rsidDel="000B7368">
                <w:delText>putamen (left)</w:delText>
              </w:r>
            </w:del>
          </w:p>
        </w:tc>
        <w:tc>
          <w:tcPr>
            <w:tcW w:w="1363" w:type="dxa"/>
            <w:shd w:val="clear" w:color="auto" w:fill="auto"/>
            <w:vAlign w:val="bottom"/>
          </w:tcPr>
          <w:p w:rsidR="00202220" w:rsidRPr="00E4491B" w:rsidDel="000B7368" w:rsidRDefault="00202220" w:rsidP="00AA7DE3">
            <w:pPr>
              <w:jc w:val="right"/>
              <w:rPr>
                <w:del w:id="1877" w:author="Andreia Faria" w:date="2015-07-05T08:20:00Z"/>
                <w:color w:val="000000"/>
              </w:rPr>
            </w:pPr>
            <w:del w:id="1878" w:author="Andreia Faria" w:date="2015-07-05T08:20:00Z">
              <w:r w:rsidRPr="00E4491B" w:rsidDel="000B7368">
                <w:rPr>
                  <w:color w:val="000000"/>
                </w:rPr>
                <w:delText>0.00296</w:delText>
              </w:r>
            </w:del>
          </w:p>
        </w:tc>
        <w:tc>
          <w:tcPr>
            <w:tcW w:w="1977" w:type="dxa"/>
            <w:gridSpan w:val="3"/>
            <w:shd w:val="clear" w:color="auto" w:fill="auto"/>
            <w:vAlign w:val="bottom"/>
          </w:tcPr>
          <w:p w:rsidR="00202220" w:rsidRPr="00E4491B" w:rsidDel="000B7368" w:rsidRDefault="00202220" w:rsidP="00AA7DE3">
            <w:pPr>
              <w:jc w:val="right"/>
              <w:rPr>
                <w:del w:id="1879" w:author="Andreia Faria" w:date="2015-07-05T08:20:00Z"/>
                <w:color w:val="000000"/>
              </w:rPr>
            </w:pPr>
            <w:del w:id="1880" w:author="Andreia Faria" w:date="2015-07-05T08:20:00Z">
              <w:r w:rsidRPr="00E4491B" w:rsidDel="000B7368">
                <w:rPr>
                  <w:color w:val="000000"/>
                </w:rPr>
                <w:delText>0.000295</w:delText>
              </w:r>
            </w:del>
          </w:p>
        </w:tc>
        <w:tc>
          <w:tcPr>
            <w:tcW w:w="1633" w:type="dxa"/>
            <w:gridSpan w:val="2"/>
            <w:shd w:val="clear" w:color="auto" w:fill="auto"/>
            <w:vAlign w:val="bottom"/>
          </w:tcPr>
          <w:p w:rsidR="00202220" w:rsidRPr="00E4491B" w:rsidDel="000B7368" w:rsidRDefault="00202220" w:rsidP="00AA7DE3">
            <w:pPr>
              <w:jc w:val="right"/>
              <w:rPr>
                <w:del w:id="1881" w:author="Andreia Faria" w:date="2015-07-05T08:20:00Z"/>
                <w:color w:val="000000"/>
              </w:rPr>
            </w:pPr>
            <w:del w:id="1882" w:author="Andreia Faria" w:date="2015-07-05T08:20:00Z">
              <w:r w:rsidRPr="00E4491B" w:rsidDel="000B7368">
                <w:rPr>
                  <w:color w:val="000000"/>
                </w:rPr>
                <w:delText>0.002796</w:delText>
              </w:r>
            </w:del>
          </w:p>
        </w:tc>
        <w:tc>
          <w:tcPr>
            <w:tcW w:w="1123" w:type="dxa"/>
            <w:shd w:val="clear" w:color="auto" w:fill="auto"/>
            <w:vAlign w:val="bottom"/>
          </w:tcPr>
          <w:p w:rsidR="00202220" w:rsidRPr="00E4491B" w:rsidDel="000B7368" w:rsidRDefault="00202220" w:rsidP="00AA7DE3">
            <w:pPr>
              <w:jc w:val="right"/>
              <w:rPr>
                <w:del w:id="1883" w:author="Andreia Faria" w:date="2015-07-05T08:20:00Z"/>
                <w:color w:val="000000"/>
              </w:rPr>
            </w:pPr>
            <w:del w:id="1884" w:author="Andreia Faria" w:date="2015-07-05T08:20:00Z">
              <w:r w:rsidRPr="00E4491B" w:rsidDel="000B7368">
                <w:rPr>
                  <w:color w:val="000000"/>
                </w:rPr>
                <w:delText>0.000381</w:delText>
              </w:r>
            </w:del>
          </w:p>
        </w:tc>
      </w:tr>
      <w:tr w:rsidR="00202220" w:rsidRPr="00E4491B" w:rsidDel="000B7368">
        <w:trPr>
          <w:del w:id="1885" w:author="Andreia Faria" w:date="2015-07-05T08:20:00Z"/>
        </w:trPr>
        <w:tc>
          <w:tcPr>
            <w:tcW w:w="3260" w:type="dxa"/>
            <w:gridSpan w:val="3"/>
            <w:shd w:val="clear" w:color="auto" w:fill="auto"/>
          </w:tcPr>
          <w:p w:rsidR="00202220" w:rsidRPr="00E4491B" w:rsidDel="000B7368" w:rsidRDefault="00202220" w:rsidP="00AA7DE3">
            <w:pPr>
              <w:rPr>
                <w:del w:id="1886" w:author="Andreia Faria" w:date="2015-07-05T08:20:00Z"/>
              </w:rPr>
            </w:pPr>
            <w:del w:id="1887" w:author="Andreia Faria" w:date="2015-07-05T08:20:00Z">
              <w:r w:rsidRPr="00E4491B" w:rsidDel="000B7368">
                <w:delText>putamen (right)</w:delText>
              </w:r>
            </w:del>
          </w:p>
        </w:tc>
        <w:tc>
          <w:tcPr>
            <w:tcW w:w="1363" w:type="dxa"/>
            <w:shd w:val="clear" w:color="auto" w:fill="auto"/>
            <w:vAlign w:val="bottom"/>
          </w:tcPr>
          <w:p w:rsidR="00202220" w:rsidRPr="00E4491B" w:rsidDel="000B7368" w:rsidRDefault="00202220" w:rsidP="00AA7DE3">
            <w:pPr>
              <w:jc w:val="right"/>
              <w:rPr>
                <w:del w:id="1888" w:author="Andreia Faria" w:date="2015-07-05T08:20:00Z"/>
                <w:color w:val="000000"/>
              </w:rPr>
            </w:pPr>
            <w:del w:id="1889" w:author="Andreia Faria" w:date="2015-07-05T08:20:00Z">
              <w:r w:rsidRPr="00E4491B" w:rsidDel="000B7368">
                <w:rPr>
                  <w:color w:val="000000"/>
                </w:rPr>
                <w:delText>0.003146</w:delText>
              </w:r>
            </w:del>
          </w:p>
        </w:tc>
        <w:tc>
          <w:tcPr>
            <w:tcW w:w="1977" w:type="dxa"/>
            <w:gridSpan w:val="3"/>
            <w:shd w:val="clear" w:color="auto" w:fill="auto"/>
            <w:vAlign w:val="bottom"/>
          </w:tcPr>
          <w:p w:rsidR="00202220" w:rsidRPr="00E4491B" w:rsidDel="000B7368" w:rsidRDefault="00202220" w:rsidP="00AA7DE3">
            <w:pPr>
              <w:jc w:val="right"/>
              <w:rPr>
                <w:del w:id="1890" w:author="Andreia Faria" w:date="2015-07-05T08:20:00Z"/>
                <w:color w:val="000000"/>
              </w:rPr>
            </w:pPr>
            <w:del w:id="1891" w:author="Andreia Faria" w:date="2015-07-05T08:20:00Z">
              <w:r w:rsidRPr="00E4491B" w:rsidDel="000B7368">
                <w:rPr>
                  <w:color w:val="000000"/>
                </w:rPr>
                <w:delText>0.000338</w:delText>
              </w:r>
            </w:del>
          </w:p>
        </w:tc>
        <w:tc>
          <w:tcPr>
            <w:tcW w:w="1633" w:type="dxa"/>
            <w:gridSpan w:val="2"/>
            <w:shd w:val="clear" w:color="auto" w:fill="auto"/>
            <w:vAlign w:val="bottom"/>
          </w:tcPr>
          <w:p w:rsidR="00202220" w:rsidRPr="00E4491B" w:rsidDel="000B7368" w:rsidRDefault="00202220" w:rsidP="00AA7DE3">
            <w:pPr>
              <w:jc w:val="right"/>
              <w:rPr>
                <w:del w:id="1892" w:author="Andreia Faria" w:date="2015-07-05T08:20:00Z"/>
                <w:color w:val="000000"/>
              </w:rPr>
            </w:pPr>
            <w:del w:id="1893" w:author="Andreia Faria" w:date="2015-07-05T08:20:00Z">
              <w:r w:rsidRPr="00E4491B" w:rsidDel="000B7368">
                <w:rPr>
                  <w:color w:val="000000"/>
                </w:rPr>
                <w:delText>0.002975</w:delText>
              </w:r>
            </w:del>
          </w:p>
        </w:tc>
        <w:tc>
          <w:tcPr>
            <w:tcW w:w="1123" w:type="dxa"/>
            <w:shd w:val="clear" w:color="auto" w:fill="auto"/>
            <w:vAlign w:val="bottom"/>
          </w:tcPr>
          <w:p w:rsidR="00202220" w:rsidRPr="00E4491B" w:rsidDel="000B7368" w:rsidRDefault="00202220" w:rsidP="00AA7DE3">
            <w:pPr>
              <w:jc w:val="right"/>
              <w:rPr>
                <w:del w:id="1894" w:author="Andreia Faria" w:date="2015-07-05T08:20:00Z"/>
                <w:color w:val="000000"/>
              </w:rPr>
            </w:pPr>
            <w:del w:id="1895" w:author="Andreia Faria" w:date="2015-07-05T08:20:00Z">
              <w:r w:rsidRPr="00E4491B" w:rsidDel="000B7368">
                <w:rPr>
                  <w:color w:val="000000"/>
                </w:rPr>
                <w:delText>0.000391</w:delText>
              </w:r>
            </w:del>
          </w:p>
        </w:tc>
      </w:tr>
      <w:tr w:rsidR="00202220" w:rsidRPr="00E4491B" w:rsidDel="000B7368">
        <w:trPr>
          <w:del w:id="1896" w:author="Andreia Faria" w:date="2015-07-05T08:20:00Z"/>
        </w:trPr>
        <w:tc>
          <w:tcPr>
            <w:tcW w:w="3260" w:type="dxa"/>
            <w:gridSpan w:val="3"/>
            <w:shd w:val="clear" w:color="auto" w:fill="auto"/>
          </w:tcPr>
          <w:p w:rsidR="00202220" w:rsidRPr="00E4491B" w:rsidDel="000B7368" w:rsidRDefault="00202220" w:rsidP="00AA7DE3">
            <w:pPr>
              <w:rPr>
                <w:del w:id="1897" w:author="Andreia Faria" w:date="2015-07-05T08:20:00Z"/>
              </w:rPr>
            </w:pPr>
            <w:del w:id="1898" w:author="Andreia Faria" w:date="2015-07-05T08:20:00Z">
              <w:r w:rsidRPr="00E4491B" w:rsidDel="000B7368">
                <w:delText>Globus Pallidus (left)</w:delText>
              </w:r>
            </w:del>
          </w:p>
        </w:tc>
        <w:tc>
          <w:tcPr>
            <w:tcW w:w="1363" w:type="dxa"/>
            <w:shd w:val="clear" w:color="auto" w:fill="auto"/>
            <w:vAlign w:val="bottom"/>
          </w:tcPr>
          <w:p w:rsidR="00202220" w:rsidRPr="00E4491B" w:rsidDel="000B7368" w:rsidRDefault="00202220" w:rsidP="00AA7DE3">
            <w:pPr>
              <w:jc w:val="right"/>
              <w:rPr>
                <w:del w:id="1899" w:author="Andreia Faria" w:date="2015-07-05T08:20:00Z"/>
                <w:color w:val="000000"/>
              </w:rPr>
            </w:pPr>
            <w:del w:id="1900" w:author="Andreia Faria" w:date="2015-07-05T08:20:00Z">
              <w:r w:rsidRPr="00E4491B" w:rsidDel="000B7368">
                <w:rPr>
                  <w:color w:val="000000"/>
                </w:rPr>
                <w:delText>0.001064</w:delText>
              </w:r>
            </w:del>
          </w:p>
        </w:tc>
        <w:tc>
          <w:tcPr>
            <w:tcW w:w="1977" w:type="dxa"/>
            <w:gridSpan w:val="3"/>
            <w:shd w:val="clear" w:color="auto" w:fill="auto"/>
            <w:vAlign w:val="bottom"/>
          </w:tcPr>
          <w:p w:rsidR="00202220" w:rsidRPr="00E4491B" w:rsidDel="000B7368" w:rsidRDefault="00202220" w:rsidP="00AA7DE3">
            <w:pPr>
              <w:jc w:val="right"/>
              <w:rPr>
                <w:del w:id="1901" w:author="Andreia Faria" w:date="2015-07-05T08:20:00Z"/>
                <w:color w:val="000000"/>
              </w:rPr>
            </w:pPr>
            <w:del w:id="1902" w:author="Andreia Faria" w:date="2015-07-05T08:20:00Z">
              <w:r w:rsidRPr="00E4491B" w:rsidDel="000B7368">
                <w:rPr>
                  <w:color w:val="000000"/>
                </w:rPr>
                <w:delText>0.000125</w:delText>
              </w:r>
            </w:del>
          </w:p>
        </w:tc>
        <w:tc>
          <w:tcPr>
            <w:tcW w:w="1633" w:type="dxa"/>
            <w:gridSpan w:val="2"/>
            <w:shd w:val="clear" w:color="auto" w:fill="auto"/>
            <w:vAlign w:val="bottom"/>
          </w:tcPr>
          <w:p w:rsidR="00202220" w:rsidRPr="00E4491B" w:rsidDel="000B7368" w:rsidRDefault="00202220" w:rsidP="00AA7DE3">
            <w:pPr>
              <w:jc w:val="right"/>
              <w:rPr>
                <w:del w:id="1903" w:author="Andreia Faria" w:date="2015-07-05T08:20:00Z"/>
                <w:color w:val="000000"/>
              </w:rPr>
            </w:pPr>
            <w:del w:id="1904" w:author="Andreia Faria" w:date="2015-07-05T08:20:00Z">
              <w:r w:rsidRPr="00E4491B" w:rsidDel="000B7368">
                <w:rPr>
                  <w:color w:val="000000"/>
                </w:rPr>
                <w:delText>0.001061</w:delText>
              </w:r>
            </w:del>
          </w:p>
        </w:tc>
        <w:tc>
          <w:tcPr>
            <w:tcW w:w="1123" w:type="dxa"/>
            <w:shd w:val="clear" w:color="auto" w:fill="auto"/>
            <w:vAlign w:val="bottom"/>
          </w:tcPr>
          <w:p w:rsidR="00202220" w:rsidRPr="00E4491B" w:rsidDel="000B7368" w:rsidRDefault="00202220" w:rsidP="00AA7DE3">
            <w:pPr>
              <w:jc w:val="right"/>
              <w:rPr>
                <w:del w:id="1905" w:author="Andreia Faria" w:date="2015-07-05T08:20:00Z"/>
                <w:color w:val="000000"/>
              </w:rPr>
            </w:pPr>
            <w:del w:id="1906" w:author="Andreia Faria" w:date="2015-07-05T08:20:00Z">
              <w:r w:rsidRPr="00E4491B" w:rsidDel="000B7368">
                <w:rPr>
                  <w:color w:val="000000"/>
                </w:rPr>
                <w:delText>0.000117</w:delText>
              </w:r>
            </w:del>
          </w:p>
        </w:tc>
      </w:tr>
      <w:tr w:rsidR="00202220" w:rsidRPr="00E4491B" w:rsidDel="000B7368">
        <w:trPr>
          <w:del w:id="1907" w:author="Andreia Faria" w:date="2015-07-05T08:20:00Z"/>
        </w:trPr>
        <w:tc>
          <w:tcPr>
            <w:tcW w:w="3260" w:type="dxa"/>
            <w:gridSpan w:val="3"/>
            <w:shd w:val="clear" w:color="auto" w:fill="auto"/>
          </w:tcPr>
          <w:p w:rsidR="00202220" w:rsidRPr="00E4491B" w:rsidDel="000B7368" w:rsidRDefault="00202220" w:rsidP="00AA7DE3">
            <w:pPr>
              <w:rPr>
                <w:del w:id="1908" w:author="Andreia Faria" w:date="2015-07-05T08:20:00Z"/>
              </w:rPr>
            </w:pPr>
            <w:del w:id="1909" w:author="Andreia Faria" w:date="2015-07-05T08:20:00Z">
              <w:r w:rsidRPr="00E4491B" w:rsidDel="000B7368">
                <w:delText>Globus Pallidus (right)</w:delText>
              </w:r>
            </w:del>
          </w:p>
        </w:tc>
        <w:tc>
          <w:tcPr>
            <w:tcW w:w="1363" w:type="dxa"/>
            <w:shd w:val="clear" w:color="auto" w:fill="auto"/>
            <w:vAlign w:val="bottom"/>
          </w:tcPr>
          <w:p w:rsidR="00202220" w:rsidRPr="00E4491B" w:rsidDel="000B7368" w:rsidRDefault="00202220" w:rsidP="00AA7DE3">
            <w:pPr>
              <w:jc w:val="right"/>
              <w:rPr>
                <w:del w:id="1910" w:author="Andreia Faria" w:date="2015-07-05T08:20:00Z"/>
                <w:color w:val="000000"/>
              </w:rPr>
            </w:pPr>
            <w:del w:id="1911" w:author="Andreia Faria" w:date="2015-07-05T08:20:00Z">
              <w:r w:rsidRPr="00E4491B" w:rsidDel="000B7368">
                <w:rPr>
                  <w:color w:val="000000"/>
                </w:rPr>
                <w:delText>0.001141</w:delText>
              </w:r>
            </w:del>
          </w:p>
        </w:tc>
        <w:tc>
          <w:tcPr>
            <w:tcW w:w="1977" w:type="dxa"/>
            <w:gridSpan w:val="3"/>
            <w:shd w:val="clear" w:color="auto" w:fill="auto"/>
            <w:vAlign w:val="bottom"/>
          </w:tcPr>
          <w:p w:rsidR="00202220" w:rsidRPr="00E4491B" w:rsidDel="000B7368" w:rsidRDefault="00202220" w:rsidP="00AA7DE3">
            <w:pPr>
              <w:jc w:val="right"/>
              <w:rPr>
                <w:del w:id="1912" w:author="Andreia Faria" w:date="2015-07-05T08:20:00Z"/>
                <w:color w:val="000000"/>
              </w:rPr>
            </w:pPr>
            <w:del w:id="1913" w:author="Andreia Faria" w:date="2015-07-05T08:20:00Z">
              <w:r w:rsidRPr="00E4491B" w:rsidDel="000B7368">
                <w:rPr>
                  <w:color w:val="000000"/>
                </w:rPr>
                <w:delText>0.000128</w:delText>
              </w:r>
            </w:del>
          </w:p>
        </w:tc>
        <w:tc>
          <w:tcPr>
            <w:tcW w:w="1633" w:type="dxa"/>
            <w:gridSpan w:val="2"/>
            <w:shd w:val="clear" w:color="auto" w:fill="auto"/>
            <w:vAlign w:val="bottom"/>
          </w:tcPr>
          <w:p w:rsidR="00202220" w:rsidRPr="00E4491B" w:rsidDel="000B7368" w:rsidRDefault="00202220" w:rsidP="00AA7DE3">
            <w:pPr>
              <w:jc w:val="right"/>
              <w:rPr>
                <w:del w:id="1914" w:author="Andreia Faria" w:date="2015-07-05T08:20:00Z"/>
                <w:color w:val="000000"/>
              </w:rPr>
            </w:pPr>
            <w:del w:id="1915" w:author="Andreia Faria" w:date="2015-07-05T08:20:00Z">
              <w:r w:rsidRPr="00E4491B" w:rsidDel="000B7368">
                <w:rPr>
                  <w:color w:val="000000"/>
                </w:rPr>
                <w:delText>0.001141</w:delText>
              </w:r>
            </w:del>
          </w:p>
        </w:tc>
        <w:tc>
          <w:tcPr>
            <w:tcW w:w="1123" w:type="dxa"/>
            <w:shd w:val="clear" w:color="auto" w:fill="auto"/>
            <w:vAlign w:val="bottom"/>
          </w:tcPr>
          <w:p w:rsidR="00202220" w:rsidRPr="00E4491B" w:rsidDel="000B7368" w:rsidRDefault="00202220" w:rsidP="00AA7DE3">
            <w:pPr>
              <w:jc w:val="right"/>
              <w:rPr>
                <w:del w:id="1916" w:author="Andreia Faria" w:date="2015-07-05T08:20:00Z"/>
                <w:color w:val="000000"/>
              </w:rPr>
            </w:pPr>
            <w:del w:id="1917" w:author="Andreia Faria" w:date="2015-07-05T08:20:00Z">
              <w:r w:rsidRPr="00E4491B" w:rsidDel="000B7368">
                <w:rPr>
                  <w:color w:val="000000"/>
                </w:rPr>
                <w:delText>0.000137</w:delText>
              </w:r>
            </w:del>
          </w:p>
        </w:tc>
      </w:tr>
      <w:tr w:rsidR="00202220" w:rsidRPr="00E4491B" w:rsidDel="000B7368">
        <w:trPr>
          <w:del w:id="1918" w:author="Andreia Faria" w:date="2015-07-05T08:20:00Z"/>
        </w:trPr>
        <w:tc>
          <w:tcPr>
            <w:tcW w:w="3260" w:type="dxa"/>
            <w:gridSpan w:val="3"/>
            <w:shd w:val="clear" w:color="auto" w:fill="auto"/>
          </w:tcPr>
          <w:p w:rsidR="00202220" w:rsidRPr="00E4491B" w:rsidDel="000B7368" w:rsidRDefault="00202220" w:rsidP="00AA7DE3">
            <w:pPr>
              <w:rPr>
                <w:del w:id="1919" w:author="Andreia Faria" w:date="2015-07-05T08:20:00Z"/>
              </w:rPr>
            </w:pPr>
            <w:del w:id="1920" w:author="Andreia Faria" w:date="2015-07-05T08:20:00Z">
              <w:r w:rsidRPr="00E4491B" w:rsidDel="000B7368">
                <w:delText>thalamus (left)</w:delText>
              </w:r>
            </w:del>
          </w:p>
        </w:tc>
        <w:tc>
          <w:tcPr>
            <w:tcW w:w="1363" w:type="dxa"/>
            <w:shd w:val="clear" w:color="auto" w:fill="auto"/>
            <w:vAlign w:val="bottom"/>
          </w:tcPr>
          <w:p w:rsidR="00202220" w:rsidRPr="00E4491B" w:rsidDel="000B7368" w:rsidRDefault="00202220" w:rsidP="00AA7DE3">
            <w:pPr>
              <w:jc w:val="right"/>
              <w:rPr>
                <w:del w:id="1921" w:author="Andreia Faria" w:date="2015-07-05T08:20:00Z"/>
                <w:color w:val="000000"/>
              </w:rPr>
            </w:pPr>
            <w:del w:id="1922" w:author="Andreia Faria" w:date="2015-07-05T08:20:00Z">
              <w:r w:rsidRPr="00E4491B" w:rsidDel="000B7368">
                <w:rPr>
                  <w:color w:val="000000"/>
                </w:rPr>
                <w:delText>0.003953</w:delText>
              </w:r>
            </w:del>
          </w:p>
        </w:tc>
        <w:tc>
          <w:tcPr>
            <w:tcW w:w="1977" w:type="dxa"/>
            <w:gridSpan w:val="3"/>
            <w:shd w:val="clear" w:color="auto" w:fill="auto"/>
            <w:vAlign w:val="bottom"/>
          </w:tcPr>
          <w:p w:rsidR="00202220" w:rsidRPr="00E4491B" w:rsidDel="000B7368" w:rsidRDefault="00202220" w:rsidP="00AA7DE3">
            <w:pPr>
              <w:jc w:val="right"/>
              <w:rPr>
                <w:del w:id="1923" w:author="Andreia Faria" w:date="2015-07-05T08:20:00Z"/>
                <w:color w:val="000000"/>
              </w:rPr>
            </w:pPr>
            <w:del w:id="1924" w:author="Andreia Faria" w:date="2015-07-05T08:20:00Z">
              <w:r w:rsidRPr="00E4491B" w:rsidDel="000B7368">
                <w:rPr>
                  <w:color w:val="000000"/>
                </w:rPr>
                <w:delText>0.000331</w:delText>
              </w:r>
            </w:del>
          </w:p>
        </w:tc>
        <w:tc>
          <w:tcPr>
            <w:tcW w:w="1633" w:type="dxa"/>
            <w:gridSpan w:val="2"/>
            <w:shd w:val="clear" w:color="auto" w:fill="auto"/>
            <w:vAlign w:val="bottom"/>
          </w:tcPr>
          <w:p w:rsidR="00202220" w:rsidRPr="00E4491B" w:rsidDel="000B7368" w:rsidRDefault="00202220" w:rsidP="00AA7DE3">
            <w:pPr>
              <w:jc w:val="right"/>
              <w:rPr>
                <w:del w:id="1925" w:author="Andreia Faria" w:date="2015-07-05T08:20:00Z"/>
                <w:color w:val="000000"/>
              </w:rPr>
            </w:pPr>
            <w:del w:id="1926" w:author="Andreia Faria" w:date="2015-07-05T08:20:00Z">
              <w:r w:rsidRPr="00E4491B" w:rsidDel="000B7368">
                <w:rPr>
                  <w:color w:val="000000"/>
                </w:rPr>
                <w:delText>0.003877</w:delText>
              </w:r>
            </w:del>
          </w:p>
        </w:tc>
        <w:tc>
          <w:tcPr>
            <w:tcW w:w="1123" w:type="dxa"/>
            <w:shd w:val="clear" w:color="auto" w:fill="auto"/>
            <w:vAlign w:val="bottom"/>
          </w:tcPr>
          <w:p w:rsidR="00202220" w:rsidRPr="00E4491B" w:rsidDel="000B7368" w:rsidRDefault="00202220" w:rsidP="00AA7DE3">
            <w:pPr>
              <w:jc w:val="right"/>
              <w:rPr>
                <w:del w:id="1927" w:author="Andreia Faria" w:date="2015-07-05T08:20:00Z"/>
                <w:color w:val="000000"/>
              </w:rPr>
            </w:pPr>
            <w:del w:id="1928" w:author="Andreia Faria" w:date="2015-07-05T08:20:00Z">
              <w:r w:rsidRPr="00E4491B" w:rsidDel="000B7368">
                <w:rPr>
                  <w:color w:val="000000"/>
                </w:rPr>
                <w:delText>0.000316</w:delText>
              </w:r>
            </w:del>
          </w:p>
        </w:tc>
      </w:tr>
      <w:tr w:rsidR="00202220" w:rsidRPr="00E4491B" w:rsidDel="000B7368">
        <w:trPr>
          <w:del w:id="1929" w:author="Andreia Faria" w:date="2015-07-05T08:20:00Z"/>
        </w:trPr>
        <w:tc>
          <w:tcPr>
            <w:tcW w:w="3260" w:type="dxa"/>
            <w:gridSpan w:val="3"/>
            <w:shd w:val="clear" w:color="auto" w:fill="auto"/>
          </w:tcPr>
          <w:p w:rsidR="00202220" w:rsidRPr="00E4491B" w:rsidDel="000B7368" w:rsidRDefault="00202220" w:rsidP="00AA7DE3">
            <w:pPr>
              <w:rPr>
                <w:del w:id="1930" w:author="Andreia Faria" w:date="2015-07-05T08:20:00Z"/>
              </w:rPr>
            </w:pPr>
            <w:del w:id="1931" w:author="Andreia Faria" w:date="2015-07-05T08:20:00Z">
              <w:r w:rsidRPr="00E4491B" w:rsidDel="000B7368">
                <w:delText>thalamus (right)</w:delText>
              </w:r>
            </w:del>
          </w:p>
        </w:tc>
        <w:tc>
          <w:tcPr>
            <w:tcW w:w="1363" w:type="dxa"/>
            <w:shd w:val="clear" w:color="auto" w:fill="auto"/>
            <w:vAlign w:val="bottom"/>
          </w:tcPr>
          <w:p w:rsidR="00202220" w:rsidRPr="00E4491B" w:rsidDel="000B7368" w:rsidRDefault="00202220" w:rsidP="00AA7DE3">
            <w:pPr>
              <w:jc w:val="right"/>
              <w:rPr>
                <w:del w:id="1932" w:author="Andreia Faria" w:date="2015-07-05T08:20:00Z"/>
                <w:color w:val="000000"/>
              </w:rPr>
            </w:pPr>
            <w:del w:id="1933" w:author="Andreia Faria" w:date="2015-07-05T08:20:00Z">
              <w:r w:rsidRPr="00E4491B" w:rsidDel="000B7368">
                <w:rPr>
                  <w:color w:val="000000"/>
                </w:rPr>
                <w:delText>0.004007</w:delText>
              </w:r>
            </w:del>
          </w:p>
        </w:tc>
        <w:tc>
          <w:tcPr>
            <w:tcW w:w="1977" w:type="dxa"/>
            <w:gridSpan w:val="3"/>
            <w:shd w:val="clear" w:color="auto" w:fill="auto"/>
            <w:vAlign w:val="bottom"/>
          </w:tcPr>
          <w:p w:rsidR="00202220" w:rsidRPr="00E4491B" w:rsidDel="000B7368" w:rsidRDefault="00202220" w:rsidP="00AA7DE3">
            <w:pPr>
              <w:jc w:val="right"/>
              <w:rPr>
                <w:del w:id="1934" w:author="Andreia Faria" w:date="2015-07-05T08:20:00Z"/>
                <w:color w:val="000000"/>
              </w:rPr>
            </w:pPr>
            <w:del w:id="1935" w:author="Andreia Faria" w:date="2015-07-05T08:20:00Z">
              <w:r w:rsidRPr="00E4491B" w:rsidDel="000B7368">
                <w:rPr>
                  <w:color w:val="000000"/>
                </w:rPr>
                <w:delText>0.00036</w:delText>
              </w:r>
            </w:del>
          </w:p>
        </w:tc>
        <w:tc>
          <w:tcPr>
            <w:tcW w:w="1633" w:type="dxa"/>
            <w:gridSpan w:val="2"/>
            <w:shd w:val="clear" w:color="auto" w:fill="auto"/>
            <w:vAlign w:val="bottom"/>
          </w:tcPr>
          <w:p w:rsidR="00202220" w:rsidRPr="00E4491B" w:rsidDel="000B7368" w:rsidRDefault="00202220" w:rsidP="00AA7DE3">
            <w:pPr>
              <w:jc w:val="right"/>
              <w:rPr>
                <w:del w:id="1936" w:author="Andreia Faria" w:date="2015-07-05T08:20:00Z"/>
                <w:color w:val="000000"/>
              </w:rPr>
            </w:pPr>
            <w:del w:id="1937" w:author="Andreia Faria" w:date="2015-07-05T08:20:00Z">
              <w:r w:rsidRPr="00E4491B" w:rsidDel="000B7368">
                <w:rPr>
                  <w:color w:val="000000"/>
                </w:rPr>
                <w:delText>0.003895</w:delText>
              </w:r>
            </w:del>
          </w:p>
        </w:tc>
        <w:tc>
          <w:tcPr>
            <w:tcW w:w="1123" w:type="dxa"/>
            <w:shd w:val="clear" w:color="auto" w:fill="auto"/>
            <w:vAlign w:val="bottom"/>
          </w:tcPr>
          <w:p w:rsidR="00202220" w:rsidRPr="00E4491B" w:rsidDel="000B7368" w:rsidRDefault="00202220" w:rsidP="00AA7DE3">
            <w:pPr>
              <w:jc w:val="right"/>
              <w:rPr>
                <w:del w:id="1938" w:author="Andreia Faria" w:date="2015-07-05T08:20:00Z"/>
                <w:color w:val="000000"/>
              </w:rPr>
            </w:pPr>
            <w:del w:id="1939" w:author="Andreia Faria" w:date="2015-07-05T08:20:00Z">
              <w:r w:rsidRPr="00E4491B" w:rsidDel="000B7368">
                <w:rPr>
                  <w:color w:val="000000"/>
                </w:rPr>
                <w:delText>0.000323</w:delText>
              </w:r>
            </w:del>
          </w:p>
        </w:tc>
      </w:tr>
      <w:tr w:rsidR="00202220" w:rsidRPr="00E4491B" w:rsidDel="000B7368">
        <w:trPr>
          <w:del w:id="1940" w:author="Andreia Faria" w:date="2015-07-05T08:20:00Z"/>
        </w:trPr>
        <w:tc>
          <w:tcPr>
            <w:tcW w:w="3260" w:type="dxa"/>
            <w:gridSpan w:val="3"/>
            <w:shd w:val="clear" w:color="auto" w:fill="auto"/>
          </w:tcPr>
          <w:p w:rsidR="00202220" w:rsidRPr="00E4491B" w:rsidDel="000B7368" w:rsidRDefault="00202220" w:rsidP="00AA7DE3">
            <w:pPr>
              <w:rPr>
                <w:del w:id="1941" w:author="Andreia Faria" w:date="2015-07-05T08:20:00Z"/>
              </w:rPr>
            </w:pPr>
            <w:del w:id="1942" w:author="Andreia Faria" w:date="2015-07-05T08:20:00Z">
              <w:r w:rsidRPr="00E4491B" w:rsidDel="000B7368">
                <w:delText>Basal forebrain (left)</w:delText>
              </w:r>
            </w:del>
          </w:p>
        </w:tc>
        <w:tc>
          <w:tcPr>
            <w:tcW w:w="1363" w:type="dxa"/>
            <w:shd w:val="clear" w:color="auto" w:fill="auto"/>
            <w:vAlign w:val="bottom"/>
          </w:tcPr>
          <w:p w:rsidR="00202220" w:rsidRPr="00E4491B" w:rsidDel="000B7368" w:rsidRDefault="00202220" w:rsidP="00AA7DE3">
            <w:pPr>
              <w:jc w:val="right"/>
              <w:rPr>
                <w:del w:id="1943" w:author="Andreia Faria" w:date="2015-07-05T08:20:00Z"/>
                <w:color w:val="000000"/>
              </w:rPr>
            </w:pPr>
            <w:del w:id="1944" w:author="Andreia Faria" w:date="2015-07-05T08:20:00Z">
              <w:r w:rsidRPr="00E4491B" w:rsidDel="000B7368">
                <w:rPr>
                  <w:color w:val="000000"/>
                </w:rPr>
                <w:delText>0.0027</w:delText>
              </w:r>
            </w:del>
          </w:p>
        </w:tc>
        <w:tc>
          <w:tcPr>
            <w:tcW w:w="1977" w:type="dxa"/>
            <w:gridSpan w:val="3"/>
            <w:shd w:val="clear" w:color="auto" w:fill="auto"/>
            <w:vAlign w:val="bottom"/>
          </w:tcPr>
          <w:p w:rsidR="00202220" w:rsidRPr="00E4491B" w:rsidDel="000B7368" w:rsidRDefault="00202220" w:rsidP="00AA7DE3">
            <w:pPr>
              <w:jc w:val="right"/>
              <w:rPr>
                <w:del w:id="1945" w:author="Andreia Faria" w:date="2015-07-05T08:20:00Z"/>
                <w:color w:val="000000"/>
              </w:rPr>
            </w:pPr>
            <w:del w:id="1946" w:author="Andreia Faria" w:date="2015-07-05T08:20:00Z">
              <w:r w:rsidRPr="00E4491B" w:rsidDel="000B7368">
                <w:rPr>
                  <w:color w:val="000000"/>
                </w:rPr>
                <w:delText>0.000201</w:delText>
              </w:r>
            </w:del>
          </w:p>
        </w:tc>
        <w:tc>
          <w:tcPr>
            <w:tcW w:w="1633" w:type="dxa"/>
            <w:gridSpan w:val="2"/>
            <w:shd w:val="clear" w:color="auto" w:fill="auto"/>
            <w:vAlign w:val="bottom"/>
          </w:tcPr>
          <w:p w:rsidR="00202220" w:rsidRPr="00E4491B" w:rsidDel="000B7368" w:rsidRDefault="00202220" w:rsidP="00AA7DE3">
            <w:pPr>
              <w:jc w:val="right"/>
              <w:rPr>
                <w:del w:id="1947" w:author="Andreia Faria" w:date="2015-07-05T08:20:00Z"/>
                <w:color w:val="000000"/>
              </w:rPr>
            </w:pPr>
            <w:del w:id="1948" w:author="Andreia Faria" w:date="2015-07-05T08:20:00Z">
              <w:r w:rsidRPr="00E4491B" w:rsidDel="000B7368">
                <w:rPr>
                  <w:color w:val="000000"/>
                </w:rPr>
                <w:delText>0.002578</w:delText>
              </w:r>
            </w:del>
          </w:p>
        </w:tc>
        <w:tc>
          <w:tcPr>
            <w:tcW w:w="1123" w:type="dxa"/>
            <w:shd w:val="clear" w:color="auto" w:fill="auto"/>
            <w:vAlign w:val="bottom"/>
          </w:tcPr>
          <w:p w:rsidR="00202220" w:rsidRPr="00E4491B" w:rsidDel="000B7368" w:rsidRDefault="00202220" w:rsidP="00AA7DE3">
            <w:pPr>
              <w:jc w:val="right"/>
              <w:rPr>
                <w:del w:id="1949" w:author="Andreia Faria" w:date="2015-07-05T08:20:00Z"/>
                <w:color w:val="000000"/>
              </w:rPr>
            </w:pPr>
            <w:del w:id="1950" w:author="Andreia Faria" w:date="2015-07-05T08:20:00Z">
              <w:r w:rsidRPr="00E4491B" w:rsidDel="000B7368">
                <w:rPr>
                  <w:color w:val="000000"/>
                </w:rPr>
                <w:delText>0.000205</w:delText>
              </w:r>
            </w:del>
          </w:p>
        </w:tc>
      </w:tr>
      <w:tr w:rsidR="00202220" w:rsidRPr="00E4491B" w:rsidDel="000B7368">
        <w:trPr>
          <w:del w:id="1951" w:author="Andreia Faria" w:date="2015-07-05T08:20:00Z"/>
        </w:trPr>
        <w:tc>
          <w:tcPr>
            <w:tcW w:w="3260" w:type="dxa"/>
            <w:gridSpan w:val="3"/>
            <w:shd w:val="clear" w:color="auto" w:fill="auto"/>
          </w:tcPr>
          <w:p w:rsidR="00202220" w:rsidRPr="00E4491B" w:rsidDel="000B7368" w:rsidRDefault="00202220" w:rsidP="00AA7DE3">
            <w:pPr>
              <w:rPr>
                <w:del w:id="1952" w:author="Andreia Faria" w:date="2015-07-05T08:20:00Z"/>
              </w:rPr>
            </w:pPr>
            <w:del w:id="1953" w:author="Andreia Faria" w:date="2015-07-05T08:20:00Z">
              <w:r w:rsidRPr="00E4491B" w:rsidDel="000B7368">
                <w:delText>Basal forebrain  (right)</w:delText>
              </w:r>
            </w:del>
          </w:p>
        </w:tc>
        <w:tc>
          <w:tcPr>
            <w:tcW w:w="1363" w:type="dxa"/>
            <w:shd w:val="clear" w:color="auto" w:fill="auto"/>
            <w:vAlign w:val="bottom"/>
          </w:tcPr>
          <w:p w:rsidR="00202220" w:rsidRPr="00E4491B" w:rsidDel="000B7368" w:rsidRDefault="00202220" w:rsidP="00AA7DE3">
            <w:pPr>
              <w:jc w:val="right"/>
              <w:rPr>
                <w:del w:id="1954" w:author="Andreia Faria" w:date="2015-07-05T08:20:00Z"/>
                <w:color w:val="000000"/>
              </w:rPr>
            </w:pPr>
            <w:del w:id="1955" w:author="Andreia Faria" w:date="2015-07-05T08:20:00Z">
              <w:r w:rsidRPr="00E4491B" w:rsidDel="000B7368">
                <w:rPr>
                  <w:color w:val="000000"/>
                </w:rPr>
                <w:delText>0.002723</w:delText>
              </w:r>
            </w:del>
          </w:p>
        </w:tc>
        <w:tc>
          <w:tcPr>
            <w:tcW w:w="1977" w:type="dxa"/>
            <w:gridSpan w:val="3"/>
            <w:shd w:val="clear" w:color="auto" w:fill="auto"/>
            <w:vAlign w:val="bottom"/>
          </w:tcPr>
          <w:p w:rsidR="00202220" w:rsidRPr="00E4491B" w:rsidDel="000B7368" w:rsidRDefault="00202220" w:rsidP="00AA7DE3">
            <w:pPr>
              <w:jc w:val="right"/>
              <w:rPr>
                <w:del w:id="1956" w:author="Andreia Faria" w:date="2015-07-05T08:20:00Z"/>
                <w:color w:val="000000"/>
              </w:rPr>
            </w:pPr>
            <w:del w:id="1957" w:author="Andreia Faria" w:date="2015-07-05T08:20:00Z">
              <w:r w:rsidRPr="00E4491B" w:rsidDel="000B7368">
                <w:rPr>
                  <w:color w:val="000000"/>
                </w:rPr>
                <w:delText>0.000197</w:delText>
              </w:r>
            </w:del>
          </w:p>
        </w:tc>
        <w:tc>
          <w:tcPr>
            <w:tcW w:w="1633" w:type="dxa"/>
            <w:gridSpan w:val="2"/>
            <w:shd w:val="clear" w:color="auto" w:fill="auto"/>
            <w:vAlign w:val="bottom"/>
          </w:tcPr>
          <w:p w:rsidR="00202220" w:rsidRPr="00E4491B" w:rsidDel="000B7368" w:rsidRDefault="00202220" w:rsidP="00AA7DE3">
            <w:pPr>
              <w:jc w:val="right"/>
              <w:rPr>
                <w:del w:id="1958" w:author="Andreia Faria" w:date="2015-07-05T08:20:00Z"/>
                <w:color w:val="000000"/>
              </w:rPr>
            </w:pPr>
            <w:del w:id="1959" w:author="Andreia Faria" w:date="2015-07-05T08:20:00Z">
              <w:r w:rsidRPr="00E4491B" w:rsidDel="000B7368">
                <w:rPr>
                  <w:color w:val="000000"/>
                </w:rPr>
                <w:delText>0.002606</w:delText>
              </w:r>
            </w:del>
          </w:p>
        </w:tc>
        <w:tc>
          <w:tcPr>
            <w:tcW w:w="1123" w:type="dxa"/>
            <w:shd w:val="clear" w:color="auto" w:fill="auto"/>
            <w:vAlign w:val="bottom"/>
          </w:tcPr>
          <w:p w:rsidR="00202220" w:rsidRPr="00E4491B" w:rsidDel="000B7368" w:rsidRDefault="00202220" w:rsidP="00AA7DE3">
            <w:pPr>
              <w:jc w:val="right"/>
              <w:rPr>
                <w:del w:id="1960" w:author="Andreia Faria" w:date="2015-07-05T08:20:00Z"/>
                <w:color w:val="000000"/>
              </w:rPr>
            </w:pPr>
            <w:del w:id="1961" w:author="Andreia Faria" w:date="2015-07-05T08:20:00Z">
              <w:r w:rsidRPr="00E4491B" w:rsidDel="000B7368">
                <w:rPr>
                  <w:color w:val="000000"/>
                </w:rPr>
                <w:delText>0.00022</w:delText>
              </w:r>
            </w:del>
          </w:p>
        </w:tc>
      </w:tr>
      <w:tr w:rsidR="00202220" w:rsidRPr="00E4491B" w:rsidDel="000B7368">
        <w:trPr>
          <w:del w:id="1962" w:author="Andreia Faria" w:date="2015-07-05T08:20:00Z"/>
        </w:trPr>
        <w:tc>
          <w:tcPr>
            <w:tcW w:w="3260" w:type="dxa"/>
            <w:gridSpan w:val="3"/>
            <w:shd w:val="clear" w:color="auto" w:fill="auto"/>
          </w:tcPr>
          <w:p w:rsidR="00202220" w:rsidRPr="00E4491B" w:rsidDel="000B7368" w:rsidRDefault="00202220" w:rsidP="00AA7DE3">
            <w:pPr>
              <w:rPr>
                <w:del w:id="1963" w:author="Andreia Faria" w:date="2015-07-05T08:20:00Z"/>
              </w:rPr>
            </w:pPr>
            <w:del w:id="1964" w:author="Andreia Faria" w:date="2015-07-05T08:20:00Z">
              <w:r w:rsidRPr="00E4491B" w:rsidDel="000B7368">
                <w:delText>midbrain (left)</w:delText>
              </w:r>
            </w:del>
          </w:p>
        </w:tc>
        <w:tc>
          <w:tcPr>
            <w:tcW w:w="1363" w:type="dxa"/>
            <w:shd w:val="clear" w:color="auto" w:fill="auto"/>
            <w:vAlign w:val="bottom"/>
          </w:tcPr>
          <w:p w:rsidR="00202220" w:rsidRPr="00E4491B" w:rsidDel="000B7368" w:rsidRDefault="00202220" w:rsidP="00AA7DE3">
            <w:pPr>
              <w:jc w:val="right"/>
              <w:rPr>
                <w:del w:id="1965" w:author="Andreia Faria" w:date="2015-07-05T08:20:00Z"/>
                <w:color w:val="000000"/>
              </w:rPr>
            </w:pPr>
            <w:del w:id="1966" w:author="Andreia Faria" w:date="2015-07-05T08:20:00Z">
              <w:r w:rsidRPr="00E4491B" w:rsidDel="000B7368">
                <w:rPr>
                  <w:color w:val="000000"/>
                </w:rPr>
                <w:delText>0.003923</w:delText>
              </w:r>
            </w:del>
          </w:p>
        </w:tc>
        <w:tc>
          <w:tcPr>
            <w:tcW w:w="1977" w:type="dxa"/>
            <w:gridSpan w:val="3"/>
            <w:shd w:val="clear" w:color="auto" w:fill="auto"/>
            <w:vAlign w:val="bottom"/>
          </w:tcPr>
          <w:p w:rsidR="00202220" w:rsidRPr="00E4491B" w:rsidDel="000B7368" w:rsidRDefault="00202220" w:rsidP="00AA7DE3">
            <w:pPr>
              <w:jc w:val="right"/>
              <w:rPr>
                <w:del w:id="1967" w:author="Andreia Faria" w:date="2015-07-05T08:20:00Z"/>
                <w:color w:val="000000"/>
              </w:rPr>
            </w:pPr>
            <w:del w:id="1968" w:author="Andreia Faria" w:date="2015-07-05T08:20:00Z">
              <w:r w:rsidRPr="00E4491B" w:rsidDel="000B7368">
                <w:rPr>
                  <w:color w:val="000000"/>
                </w:rPr>
                <w:delText>0.000307</w:delText>
              </w:r>
            </w:del>
          </w:p>
        </w:tc>
        <w:tc>
          <w:tcPr>
            <w:tcW w:w="1633" w:type="dxa"/>
            <w:gridSpan w:val="2"/>
            <w:shd w:val="clear" w:color="auto" w:fill="auto"/>
            <w:vAlign w:val="bottom"/>
          </w:tcPr>
          <w:p w:rsidR="00202220" w:rsidRPr="00E4491B" w:rsidDel="000B7368" w:rsidRDefault="00202220" w:rsidP="00AA7DE3">
            <w:pPr>
              <w:jc w:val="right"/>
              <w:rPr>
                <w:del w:id="1969" w:author="Andreia Faria" w:date="2015-07-05T08:20:00Z"/>
                <w:color w:val="000000"/>
              </w:rPr>
            </w:pPr>
            <w:del w:id="1970" w:author="Andreia Faria" w:date="2015-07-05T08:20:00Z">
              <w:r w:rsidRPr="00E4491B" w:rsidDel="000B7368">
                <w:rPr>
                  <w:color w:val="000000"/>
                </w:rPr>
                <w:delText>0.003801</w:delText>
              </w:r>
            </w:del>
          </w:p>
        </w:tc>
        <w:tc>
          <w:tcPr>
            <w:tcW w:w="1123" w:type="dxa"/>
            <w:shd w:val="clear" w:color="auto" w:fill="auto"/>
            <w:vAlign w:val="bottom"/>
          </w:tcPr>
          <w:p w:rsidR="00202220" w:rsidRPr="00E4491B" w:rsidDel="000B7368" w:rsidRDefault="00202220" w:rsidP="00AA7DE3">
            <w:pPr>
              <w:jc w:val="right"/>
              <w:rPr>
                <w:del w:id="1971" w:author="Andreia Faria" w:date="2015-07-05T08:20:00Z"/>
                <w:color w:val="000000"/>
              </w:rPr>
            </w:pPr>
            <w:del w:id="1972" w:author="Andreia Faria" w:date="2015-07-05T08:20:00Z">
              <w:r w:rsidRPr="00E4491B" w:rsidDel="000B7368">
                <w:rPr>
                  <w:color w:val="000000"/>
                </w:rPr>
                <w:delText>0.000327</w:delText>
              </w:r>
            </w:del>
          </w:p>
        </w:tc>
      </w:tr>
      <w:tr w:rsidR="00202220" w:rsidRPr="00E4491B" w:rsidDel="000B7368">
        <w:trPr>
          <w:del w:id="1973" w:author="Andreia Faria" w:date="2015-07-05T08:20:00Z"/>
        </w:trPr>
        <w:tc>
          <w:tcPr>
            <w:tcW w:w="3260" w:type="dxa"/>
            <w:gridSpan w:val="3"/>
            <w:shd w:val="clear" w:color="auto" w:fill="auto"/>
          </w:tcPr>
          <w:p w:rsidR="00202220" w:rsidRPr="00E4491B" w:rsidDel="000B7368" w:rsidRDefault="00202220" w:rsidP="00AA7DE3">
            <w:pPr>
              <w:rPr>
                <w:del w:id="1974" w:author="Andreia Faria" w:date="2015-07-05T08:20:00Z"/>
              </w:rPr>
            </w:pPr>
            <w:del w:id="1975" w:author="Andreia Faria" w:date="2015-07-05T08:20:00Z">
              <w:r w:rsidRPr="00E4491B" w:rsidDel="000B7368">
                <w:delText>midbrain (right)</w:delText>
              </w:r>
            </w:del>
          </w:p>
        </w:tc>
        <w:tc>
          <w:tcPr>
            <w:tcW w:w="1363" w:type="dxa"/>
            <w:shd w:val="clear" w:color="auto" w:fill="auto"/>
            <w:vAlign w:val="bottom"/>
          </w:tcPr>
          <w:p w:rsidR="00202220" w:rsidRPr="00E4491B" w:rsidDel="000B7368" w:rsidRDefault="00202220" w:rsidP="00AA7DE3">
            <w:pPr>
              <w:jc w:val="right"/>
              <w:rPr>
                <w:del w:id="1976" w:author="Andreia Faria" w:date="2015-07-05T08:20:00Z"/>
                <w:color w:val="000000"/>
              </w:rPr>
            </w:pPr>
            <w:del w:id="1977" w:author="Andreia Faria" w:date="2015-07-05T08:20:00Z">
              <w:r w:rsidRPr="00E4491B" w:rsidDel="000B7368">
                <w:rPr>
                  <w:color w:val="000000"/>
                </w:rPr>
                <w:delText>0.003816</w:delText>
              </w:r>
            </w:del>
          </w:p>
        </w:tc>
        <w:tc>
          <w:tcPr>
            <w:tcW w:w="1977" w:type="dxa"/>
            <w:gridSpan w:val="3"/>
            <w:shd w:val="clear" w:color="auto" w:fill="auto"/>
            <w:vAlign w:val="bottom"/>
          </w:tcPr>
          <w:p w:rsidR="00202220" w:rsidRPr="00E4491B" w:rsidDel="000B7368" w:rsidRDefault="00202220" w:rsidP="00AA7DE3">
            <w:pPr>
              <w:jc w:val="right"/>
              <w:rPr>
                <w:del w:id="1978" w:author="Andreia Faria" w:date="2015-07-05T08:20:00Z"/>
                <w:color w:val="000000"/>
              </w:rPr>
            </w:pPr>
            <w:del w:id="1979" w:author="Andreia Faria" w:date="2015-07-05T08:20:00Z">
              <w:r w:rsidRPr="00E4491B" w:rsidDel="000B7368">
                <w:rPr>
                  <w:color w:val="000000"/>
                </w:rPr>
                <w:delText>0.000299</w:delText>
              </w:r>
            </w:del>
          </w:p>
        </w:tc>
        <w:tc>
          <w:tcPr>
            <w:tcW w:w="1633" w:type="dxa"/>
            <w:gridSpan w:val="2"/>
            <w:shd w:val="clear" w:color="auto" w:fill="auto"/>
            <w:vAlign w:val="bottom"/>
          </w:tcPr>
          <w:p w:rsidR="00202220" w:rsidRPr="00E4491B" w:rsidDel="000B7368" w:rsidRDefault="00202220" w:rsidP="00AA7DE3">
            <w:pPr>
              <w:jc w:val="right"/>
              <w:rPr>
                <w:del w:id="1980" w:author="Andreia Faria" w:date="2015-07-05T08:20:00Z"/>
                <w:color w:val="000000"/>
              </w:rPr>
            </w:pPr>
            <w:del w:id="1981" w:author="Andreia Faria" w:date="2015-07-05T08:20:00Z">
              <w:r w:rsidRPr="00E4491B" w:rsidDel="000B7368">
                <w:rPr>
                  <w:color w:val="000000"/>
                </w:rPr>
                <w:delText>0.003686</w:delText>
              </w:r>
            </w:del>
          </w:p>
        </w:tc>
        <w:tc>
          <w:tcPr>
            <w:tcW w:w="1123" w:type="dxa"/>
            <w:shd w:val="clear" w:color="auto" w:fill="auto"/>
            <w:vAlign w:val="bottom"/>
          </w:tcPr>
          <w:p w:rsidR="00202220" w:rsidRPr="00E4491B" w:rsidDel="000B7368" w:rsidRDefault="00202220" w:rsidP="00AA7DE3">
            <w:pPr>
              <w:jc w:val="right"/>
              <w:rPr>
                <w:del w:id="1982" w:author="Andreia Faria" w:date="2015-07-05T08:20:00Z"/>
                <w:color w:val="000000"/>
              </w:rPr>
            </w:pPr>
            <w:del w:id="1983" w:author="Andreia Faria" w:date="2015-07-05T08:20:00Z">
              <w:r w:rsidRPr="00E4491B" w:rsidDel="000B7368">
                <w:rPr>
                  <w:color w:val="000000"/>
                </w:rPr>
                <w:delText>0.000315</w:delText>
              </w:r>
            </w:del>
          </w:p>
        </w:tc>
      </w:tr>
      <w:tr w:rsidR="00202220" w:rsidRPr="00E4491B" w:rsidDel="000B7368">
        <w:trPr>
          <w:del w:id="1984" w:author="Andreia Faria" w:date="2015-07-05T08:20:00Z"/>
        </w:trPr>
        <w:tc>
          <w:tcPr>
            <w:tcW w:w="3260" w:type="dxa"/>
            <w:gridSpan w:val="3"/>
            <w:shd w:val="clear" w:color="auto" w:fill="auto"/>
          </w:tcPr>
          <w:p w:rsidR="00202220" w:rsidRPr="00E4491B" w:rsidDel="000B7368" w:rsidRDefault="00202220" w:rsidP="00AA7DE3">
            <w:pPr>
              <w:rPr>
                <w:del w:id="1985" w:author="Andreia Faria" w:date="2015-07-05T08:20:00Z"/>
              </w:rPr>
            </w:pPr>
            <w:del w:id="1986" w:author="Andreia Faria" w:date="2015-07-05T08:20:00Z">
              <w:r w:rsidRPr="00E4491B" w:rsidDel="000B7368">
                <w:delText>cerebellum (right)</w:delText>
              </w:r>
            </w:del>
          </w:p>
        </w:tc>
        <w:tc>
          <w:tcPr>
            <w:tcW w:w="1363" w:type="dxa"/>
            <w:shd w:val="clear" w:color="auto" w:fill="auto"/>
            <w:vAlign w:val="bottom"/>
          </w:tcPr>
          <w:p w:rsidR="00202220" w:rsidRPr="00E4491B" w:rsidDel="000B7368" w:rsidRDefault="00202220" w:rsidP="00AA7DE3">
            <w:pPr>
              <w:jc w:val="right"/>
              <w:rPr>
                <w:del w:id="1987" w:author="Andreia Faria" w:date="2015-07-05T08:20:00Z"/>
                <w:color w:val="000000"/>
              </w:rPr>
            </w:pPr>
            <w:del w:id="1988" w:author="Andreia Faria" w:date="2015-07-05T08:20:00Z">
              <w:r w:rsidRPr="00E4491B" w:rsidDel="000B7368">
                <w:rPr>
                  <w:color w:val="000000"/>
                </w:rPr>
                <w:delText>0.037611</w:delText>
              </w:r>
            </w:del>
          </w:p>
        </w:tc>
        <w:tc>
          <w:tcPr>
            <w:tcW w:w="1977" w:type="dxa"/>
            <w:gridSpan w:val="3"/>
            <w:shd w:val="clear" w:color="auto" w:fill="auto"/>
            <w:vAlign w:val="bottom"/>
          </w:tcPr>
          <w:p w:rsidR="00202220" w:rsidRPr="00E4491B" w:rsidDel="000B7368" w:rsidRDefault="00202220" w:rsidP="00AA7DE3">
            <w:pPr>
              <w:jc w:val="right"/>
              <w:rPr>
                <w:del w:id="1989" w:author="Andreia Faria" w:date="2015-07-05T08:20:00Z"/>
                <w:color w:val="000000"/>
              </w:rPr>
            </w:pPr>
            <w:del w:id="1990" w:author="Andreia Faria" w:date="2015-07-05T08:20:00Z">
              <w:r w:rsidRPr="00E4491B" w:rsidDel="000B7368">
                <w:rPr>
                  <w:color w:val="000000"/>
                </w:rPr>
                <w:delText>0.004981</w:delText>
              </w:r>
            </w:del>
          </w:p>
        </w:tc>
        <w:tc>
          <w:tcPr>
            <w:tcW w:w="1633" w:type="dxa"/>
            <w:gridSpan w:val="2"/>
            <w:shd w:val="clear" w:color="auto" w:fill="auto"/>
            <w:vAlign w:val="bottom"/>
          </w:tcPr>
          <w:p w:rsidR="00202220" w:rsidRPr="00E4491B" w:rsidDel="000B7368" w:rsidRDefault="00202220" w:rsidP="00AA7DE3">
            <w:pPr>
              <w:jc w:val="right"/>
              <w:rPr>
                <w:del w:id="1991" w:author="Andreia Faria" w:date="2015-07-05T08:20:00Z"/>
                <w:color w:val="000000"/>
              </w:rPr>
            </w:pPr>
            <w:del w:id="1992" w:author="Andreia Faria" w:date="2015-07-05T08:20:00Z">
              <w:r w:rsidRPr="00E4491B" w:rsidDel="000B7368">
                <w:rPr>
                  <w:color w:val="000000"/>
                </w:rPr>
                <w:delText>0.038365</w:delText>
              </w:r>
            </w:del>
          </w:p>
        </w:tc>
        <w:tc>
          <w:tcPr>
            <w:tcW w:w="1123" w:type="dxa"/>
            <w:shd w:val="clear" w:color="auto" w:fill="auto"/>
            <w:vAlign w:val="bottom"/>
          </w:tcPr>
          <w:p w:rsidR="00202220" w:rsidRPr="00E4491B" w:rsidDel="000B7368" w:rsidRDefault="00202220" w:rsidP="00AA7DE3">
            <w:pPr>
              <w:jc w:val="right"/>
              <w:rPr>
                <w:del w:id="1993" w:author="Andreia Faria" w:date="2015-07-05T08:20:00Z"/>
                <w:color w:val="000000"/>
              </w:rPr>
            </w:pPr>
            <w:del w:id="1994" w:author="Andreia Faria" w:date="2015-07-05T08:20:00Z">
              <w:r w:rsidRPr="00E4491B" w:rsidDel="000B7368">
                <w:rPr>
                  <w:color w:val="000000"/>
                </w:rPr>
                <w:delText>0.00404</w:delText>
              </w:r>
            </w:del>
          </w:p>
        </w:tc>
      </w:tr>
      <w:tr w:rsidR="00202220" w:rsidRPr="00E4491B" w:rsidDel="000B7368">
        <w:trPr>
          <w:del w:id="1995" w:author="Andreia Faria" w:date="2015-07-05T08:20:00Z"/>
        </w:trPr>
        <w:tc>
          <w:tcPr>
            <w:tcW w:w="3260" w:type="dxa"/>
            <w:gridSpan w:val="3"/>
            <w:shd w:val="clear" w:color="auto" w:fill="auto"/>
          </w:tcPr>
          <w:p w:rsidR="00202220" w:rsidRPr="00E4491B" w:rsidDel="000B7368" w:rsidRDefault="00202220" w:rsidP="00AA7DE3">
            <w:pPr>
              <w:rPr>
                <w:del w:id="1996" w:author="Andreia Faria" w:date="2015-07-05T08:20:00Z"/>
              </w:rPr>
            </w:pPr>
            <w:del w:id="1997" w:author="Andreia Faria" w:date="2015-07-05T08:20:00Z">
              <w:r w:rsidRPr="00E4491B" w:rsidDel="000B7368">
                <w:delText>cerebellum (left)</w:delText>
              </w:r>
            </w:del>
          </w:p>
        </w:tc>
        <w:tc>
          <w:tcPr>
            <w:tcW w:w="1363" w:type="dxa"/>
            <w:shd w:val="clear" w:color="auto" w:fill="auto"/>
            <w:vAlign w:val="bottom"/>
          </w:tcPr>
          <w:p w:rsidR="00202220" w:rsidRPr="00E4491B" w:rsidDel="000B7368" w:rsidRDefault="00202220" w:rsidP="00AA7DE3">
            <w:pPr>
              <w:jc w:val="right"/>
              <w:rPr>
                <w:del w:id="1998" w:author="Andreia Faria" w:date="2015-07-05T08:20:00Z"/>
                <w:color w:val="000000"/>
              </w:rPr>
            </w:pPr>
            <w:del w:id="1999" w:author="Andreia Faria" w:date="2015-07-05T08:20:00Z">
              <w:r w:rsidRPr="00E4491B" w:rsidDel="000B7368">
                <w:rPr>
                  <w:color w:val="000000"/>
                </w:rPr>
                <w:delText>0.038307</w:delText>
              </w:r>
            </w:del>
          </w:p>
        </w:tc>
        <w:tc>
          <w:tcPr>
            <w:tcW w:w="1977" w:type="dxa"/>
            <w:gridSpan w:val="3"/>
            <w:shd w:val="clear" w:color="auto" w:fill="auto"/>
            <w:vAlign w:val="bottom"/>
          </w:tcPr>
          <w:p w:rsidR="00202220" w:rsidRPr="00E4491B" w:rsidDel="000B7368" w:rsidRDefault="00202220" w:rsidP="00AA7DE3">
            <w:pPr>
              <w:jc w:val="right"/>
              <w:rPr>
                <w:del w:id="2000" w:author="Andreia Faria" w:date="2015-07-05T08:20:00Z"/>
                <w:color w:val="000000"/>
              </w:rPr>
            </w:pPr>
            <w:del w:id="2001" w:author="Andreia Faria" w:date="2015-07-05T08:20:00Z">
              <w:r w:rsidRPr="00E4491B" w:rsidDel="000B7368">
                <w:rPr>
                  <w:color w:val="000000"/>
                </w:rPr>
                <w:delText>0.004518</w:delText>
              </w:r>
            </w:del>
          </w:p>
        </w:tc>
        <w:tc>
          <w:tcPr>
            <w:tcW w:w="1633" w:type="dxa"/>
            <w:gridSpan w:val="2"/>
            <w:shd w:val="clear" w:color="auto" w:fill="auto"/>
            <w:vAlign w:val="bottom"/>
          </w:tcPr>
          <w:p w:rsidR="00202220" w:rsidRPr="00E4491B" w:rsidDel="000B7368" w:rsidRDefault="00202220" w:rsidP="00AA7DE3">
            <w:pPr>
              <w:jc w:val="right"/>
              <w:rPr>
                <w:del w:id="2002" w:author="Andreia Faria" w:date="2015-07-05T08:20:00Z"/>
                <w:color w:val="000000"/>
              </w:rPr>
            </w:pPr>
            <w:del w:id="2003" w:author="Andreia Faria" w:date="2015-07-05T08:20:00Z">
              <w:r w:rsidRPr="00E4491B" w:rsidDel="000B7368">
                <w:rPr>
                  <w:color w:val="000000"/>
                </w:rPr>
                <w:delText>0.039282</w:delText>
              </w:r>
            </w:del>
          </w:p>
        </w:tc>
        <w:tc>
          <w:tcPr>
            <w:tcW w:w="1123" w:type="dxa"/>
            <w:shd w:val="clear" w:color="auto" w:fill="auto"/>
            <w:vAlign w:val="bottom"/>
          </w:tcPr>
          <w:p w:rsidR="00202220" w:rsidRPr="00E4491B" w:rsidDel="000B7368" w:rsidRDefault="00202220" w:rsidP="00AA7DE3">
            <w:pPr>
              <w:jc w:val="right"/>
              <w:rPr>
                <w:del w:id="2004" w:author="Andreia Faria" w:date="2015-07-05T08:20:00Z"/>
                <w:color w:val="000000"/>
              </w:rPr>
            </w:pPr>
            <w:del w:id="2005" w:author="Andreia Faria" w:date="2015-07-05T08:20:00Z">
              <w:r w:rsidRPr="00E4491B" w:rsidDel="000B7368">
                <w:rPr>
                  <w:color w:val="000000"/>
                </w:rPr>
                <w:delText>0.003273</w:delText>
              </w:r>
            </w:del>
          </w:p>
        </w:tc>
      </w:tr>
      <w:tr w:rsidR="00202220" w:rsidRPr="00E4491B" w:rsidDel="000B7368">
        <w:trPr>
          <w:del w:id="2006" w:author="Andreia Faria" w:date="2015-07-05T08:20:00Z"/>
        </w:trPr>
        <w:tc>
          <w:tcPr>
            <w:tcW w:w="3260" w:type="dxa"/>
            <w:gridSpan w:val="3"/>
            <w:shd w:val="clear" w:color="auto" w:fill="auto"/>
          </w:tcPr>
          <w:p w:rsidR="00202220" w:rsidRPr="00E4491B" w:rsidDel="000B7368" w:rsidRDefault="00202220" w:rsidP="00AA7DE3">
            <w:pPr>
              <w:rPr>
                <w:del w:id="2007" w:author="Andreia Faria" w:date="2015-07-05T08:20:00Z"/>
              </w:rPr>
            </w:pPr>
            <w:del w:id="2008" w:author="Andreia Faria" w:date="2015-07-05T08:20:00Z">
              <w:r w:rsidRPr="00E4491B" w:rsidDel="000B7368">
                <w:delText>pons (left)</w:delText>
              </w:r>
            </w:del>
          </w:p>
        </w:tc>
        <w:tc>
          <w:tcPr>
            <w:tcW w:w="1363" w:type="dxa"/>
            <w:shd w:val="clear" w:color="auto" w:fill="auto"/>
            <w:vAlign w:val="bottom"/>
          </w:tcPr>
          <w:p w:rsidR="00202220" w:rsidRPr="00E4491B" w:rsidDel="000B7368" w:rsidRDefault="00202220" w:rsidP="00AA7DE3">
            <w:pPr>
              <w:jc w:val="right"/>
              <w:rPr>
                <w:del w:id="2009" w:author="Andreia Faria" w:date="2015-07-05T08:20:00Z"/>
                <w:color w:val="000000"/>
              </w:rPr>
            </w:pPr>
            <w:del w:id="2010" w:author="Andreia Faria" w:date="2015-07-05T08:20:00Z">
              <w:r w:rsidRPr="00E4491B" w:rsidDel="000B7368">
                <w:rPr>
                  <w:color w:val="000000"/>
                </w:rPr>
                <w:delText>0.006348</w:delText>
              </w:r>
            </w:del>
          </w:p>
        </w:tc>
        <w:tc>
          <w:tcPr>
            <w:tcW w:w="1977" w:type="dxa"/>
            <w:gridSpan w:val="3"/>
            <w:shd w:val="clear" w:color="auto" w:fill="auto"/>
            <w:vAlign w:val="bottom"/>
          </w:tcPr>
          <w:p w:rsidR="00202220" w:rsidRPr="00E4491B" w:rsidDel="000B7368" w:rsidRDefault="00202220" w:rsidP="00AA7DE3">
            <w:pPr>
              <w:jc w:val="right"/>
              <w:rPr>
                <w:del w:id="2011" w:author="Andreia Faria" w:date="2015-07-05T08:20:00Z"/>
                <w:color w:val="000000"/>
              </w:rPr>
            </w:pPr>
            <w:del w:id="2012" w:author="Andreia Faria" w:date="2015-07-05T08:20:00Z">
              <w:r w:rsidRPr="00E4491B" w:rsidDel="000B7368">
                <w:rPr>
                  <w:color w:val="000000"/>
                </w:rPr>
                <w:delText>0.000668</w:delText>
              </w:r>
            </w:del>
          </w:p>
        </w:tc>
        <w:tc>
          <w:tcPr>
            <w:tcW w:w="1633" w:type="dxa"/>
            <w:gridSpan w:val="2"/>
            <w:shd w:val="clear" w:color="auto" w:fill="auto"/>
            <w:vAlign w:val="bottom"/>
          </w:tcPr>
          <w:p w:rsidR="00202220" w:rsidRPr="00E4491B" w:rsidDel="000B7368" w:rsidRDefault="00202220" w:rsidP="00AA7DE3">
            <w:pPr>
              <w:jc w:val="right"/>
              <w:rPr>
                <w:del w:id="2013" w:author="Andreia Faria" w:date="2015-07-05T08:20:00Z"/>
                <w:color w:val="000000"/>
              </w:rPr>
            </w:pPr>
            <w:del w:id="2014" w:author="Andreia Faria" w:date="2015-07-05T08:20:00Z">
              <w:r w:rsidRPr="00E4491B" w:rsidDel="000B7368">
                <w:rPr>
                  <w:color w:val="000000"/>
                </w:rPr>
                <w:delText>0.00618</w:delText>
              </w:r>
            </w:del>
          </w:p>
        </w:tc>
        <w:tc>
          <w:tcPr>
            <w:tcW w:w="1123" w:type="dxa"/>
            <w:shd w:val="clear" w:color="auto" w:fill="auto"/>
            <w:vAlign w:val="bottom"/>
          </w:tcPr>
          <w:p w:rsidR="00202220" w:rsidRPr="00E4491B" w:rsidDel="000B7368" w:rsidRDefault="00202220" w:rsidP="00AA7DE3">
            <w:pPr>
              <w:jc w:val="right"/>
              <w:rPr>
                <w:del w:id="2015" w:author="Andreia Faria" w:date="2015-07-05T08:20:00Z"/>
                <w:color w:val="000000"/>
              </w:rPr>
            </w:pPr>
            <w:del w:id="2016" w:author="Andreia Faria" w:date="2015-07-05T08:20:00Z">
              <w:r w:rsidRPr="00E4491B" w:rsidDel="000B7368">
                <w:rPr>
                  <w:color w:val="000000"/>
                </w:rPr>
                <w:delText>0.000706</w:delText>
              </w:r>
            </w:del>
          </w:p>
        </w:tc>
      </w:tr>
      <w:tr w:rsidR="00202220" w:rsidRPr="00E4491B" w:rsidDel="000B7368">
        <w:trPr>
          <w:del w:id="2017" w:author="Andreia Faria" w:date="2015-07-05T08:20:00Z"/>
        </w:trPr>
        <w:tc>
          <w:tcPr>
            <w:tcW w:w="3260" w:type="dxa"/>
            <w:gridSpan w:val="3"/>
            <w:shd w:val="clear" w:color="auto" w:fill="auto"/>
          </w:tcPr>
          <w:p w:rsidR="00202220" w:rsidRPr="00E4491B" w:rsidDel="000B7368" w:rsidRDefault="00202220" w:rsidP="00AA7DE3">
            <w:pPr>
              <w:rPr>
                <w:del w:id="2018" w:author="Andreia Faria" w:date="2015-07-05T08:20:00Z"/>
              </w:rPr>
            </w:pPr>
            <w:del w:id="2019" w:author="Andreia Faria" w:date="2015-07-05T08:20:00Z">
              <w:r w:rsidRPr="00E4491B" w:rsidDel="000B7368">
                <w:delText>pons (right)</w:delText>
              </w:r>
            </w:del>
          </w:p>
        </w:tc>
        <w:tc>
          <w:tcPr>
            <w:tcW w:w="1363" w:type="dxa"/>
            <w:shd w:val="clear" w:color="auto" w:fill="auto"/>
            <w:vAlign w:val="bottom"/>
          </w:tcPr>
          <w:p w:rsidR="00202220" w:rsidRPr="00E4491B" w:rsidDel="000B7368" w:rsidRDefault="00202220" w:rsidP="00AA7DE3">
            <w:pPr>
              <w:jc w:val="right"/>
              <w:rPr>
                <w:del w:id="2020" w:author="Andreia Faria" w:date="2015-07-05T08:20:00Z"/>
                <w:color w:val="000000"/>
              </w:rPr>
            </w:pPr>
            <w:del w:id="2021" w:author="Andreia Faria" w:date="2015-07-05T08:20:00Z">
              <w:r w:rsidRPr="00E4491B" w:rsidDel="000B7368">
                <w:rPr>
                  <w:color w:val="000000"/>
                </w:rPr>
                <w:delText>0.007061</w:delText>
              </w:r>
            </w:del>
          </w:p>
        </w:tc>
        <w:tc>
          <w:tcPr>
            <w:tcW w:w="1977" w:type="dxa"/>
            <w:gridSpan w:val="3"/>
            <w:shd w:val="clear" w:color="auto" w:fill="auto"/>
            <w:vAlign w:val="bottom"/>
          </w:tcPr>
          <w:p w:rsidR="00202220" w:rsidRPr="00E4491B" w:rsidDel="000B7368" w:rsidRDefault="00202220" w:rsidP="00AA7DE3">
            <w:pPr>
              <w:jc w:val="right"/>
              <w:rPr>
                <w:del w:id="2022" w:author="Andreia Faria" w:date="2015-07-05T08:20:00Z"/>
                <w:color w:val="000000"/>
              </w:rPr>
            </w:pPr>
            <w:del w:id="2023" w:author="Andreia Faria" w:date="2015-07-05T08:20:00Z">
              <w:r w:rsidRPr="00E4491B" w:rsidDel="000B7368">
                <w:rPr>
                  <w:color w:val="000000"/>
                </w:rPr>
                <w:delText>0.000759</w:delText>
              </w:r>
            </w:del>
          </w:p>
        </w:tc>
        <w:tc>
          <w:tcPr>
            <w:tcW w:w="1633" w:type="dxa"/>
            <w:gridSpan w:val="2"/>
            <w:shd w:val="clear" w:color="auto" w:fill="auto"/>
            <w:vAlign w:val="bottom"/>
          </w:tcPr>
          <w:p w:rsidR="00202220" w:rsidRPr="00E4491B" w:rsidDel="000B7368" w:rsidRDefault="00202220" w:rsidP="00AA7DE3">
            <w:pPr>
              <w:jc w:val="right"/>
              <w:rPr>
                <w:del w:id="2024" w:author="Andreia Faria" w:date="2015-07-05T08:20:00Z"/>
                <w:color w:val="000000"/>
              </w:rPr>
            </w:pPr>
            <w:del w:id="2025" w:author="Andreia Faria" w:date="2015-07-05T08:20:00Z">
              <w:r w:rsidRPr="00E4491B" w:rsidDel="000B7368">
                <w:rPr>
                  <w:color w:val="000000"/>
                </w:rPr>
                <w:delText>0.006828</w:delText>
              </w:r>
            </w:del>
          </w:p>
        </w:tc>
        <w:tc>
          <w:tcPr>
            <w:tcW w:w="1123" w:type="dxa"/>
            <w:shd w:val="clear" w:color="auto" w:fill="auto"/>
            <w:vAlign w:val="bottom"/>
          </w:tcPr>
          <w:p w:rsidR="00202220" w:rsidRPr="00E4491B" w:rsidDel="000B7368" w:rsidRDefault="00202220" w:rsidP="00AA7DE3">
            <w:pPr>
              <w:jc w:val="right"/>
              <w:rPr>
                <w:del w:id="2026" w:author="Andreia Faria" w:date="2015-07-05T08:20:00Z"/>
                <w:color w:val="000000"/>
              </w:rPr>
            </w:pPr>
            <w:del w:id="2027" w:author="Andreia Faria" w:date="2015-07-05T08:20:00Z">
              <w:r w:rsidRPr="00E4491B" w:rsidDel="000B7368">
                <w:rPr>
                  <w:color w:val="000000"/>
                </w:rPr>
                <w:delText>0.000764</w:delText>
              </w:r>
            </w:del>
          </w:p>
        </w:tc>
      </w:tr>
      <w:tr w:rsidR="00202220" w:rsidRPr="00E4491B" w:rsidDel="000B7368">
        <w:trPr>
          <w:del w:id="2028" w:author="Andreia Faria" w:date="2015-07-05T08:20:00Z"/>
        </w:trPr>
        <w:tc>
          <w:tcPr>
            <w:tcW w:w="3260" w:type="dxa"/>
            <w:gridSpan w:val="3"/>
            <w:shd w:val="clear" w:color="auto" w:fill="auto"/>
          </w:tcPr>
          <w:p w:rsidR="00202220" w:rsidRPr="00E4491B" w:rsidDel="000B7368" w:rsidRDefault="00202220" w:rsidP="00AA7DE3">
            <w:pPr>
              <w:rPr>
                <w:del w:id="2029" w:author="Andreia Faria" w:date="2015-07-05T08:20:00Z"/>
              </w:rPr>
            </w:pPr>
            <w:del w:id="2030" w:author="Andreia Faria" w:date="2015-07-05T08:20:00Z">
              <w:r w:rsidRPr="00E4491B" w:rsidDel="000B7368">
                <w:delText>medulla (left)</w:delText>
              </w:r>
            </w:del>
          </w:p>
        </w:tc>
        <w:tc>
          <w:tcPr>
            <w:tcW w:w="1363" w:type="dxa"/>
            <w:shd w:val="clear" w:color="auto" w:fill="auto"/>
            <w:vAlign w:val="bottom"/>
          </w:tcPr>
          <w:p w:rsidR="00202220" w:rsidRPr="00E4491B" w:rsidDel="000B7368" w:rsidRDefault="00202220" w:rsidP="00AA7DE3">
            <w:pPr>
              <w:jc w:val="right"/>
              <w:rPr>
                <w:del w:id="2031" w:author="Andreia Faria" w:date="2015-07-05T08:20:00Z"/>
                <w:color w:val="000000"/>
              </w:rPr>
            </w:pPr>
            <w:del w:id="2032" w:author="Andreia Faria" w:date="2015-07-05T08:20:00Z">
              <w:r w:rsidRPr="00E4491B" w:rsidDel="000B7368">
                <w:rPr>
                  <w:color w:val="000000"/>
                </w:rPr>
                <w:delText>0.001701</w:delText>
              </w:r>
            </w:del>
          </w:p>
        </w:tc>
        <w:tc>
          <w:tcPr>
            <w:tcW w:w="1977" w:type="dxa"/>
            <w:gridSpan w:val="3"/>
            <w:shd w:val="clear" w:color="auto" w:fill="auto"/>
            <w:vAlign w:val="bottom"/>
          </w:tcPr>
          <w:p w:rsidR="00202220" w:rsidRPr="00E4491B" w:rsidDel="000B7368" w:rsidRDefault="00202220" w:rsidP="00AA7DE3">
            <w:pPr>
              <w:jc w:val="right"/>
              <w:rPr>
                <w:del w:id="2033" w:author="Andreia Faria" w:date="2015-07-05T08:20:00Z"/>
                <w:color w:val="000000"/>
              </w:rPr>
            </w:pPr>
            <w:del w:id="2034" w:author="Andreia Faria" w:date="2015-07-05T08:20:00Z">
              <w:r w:rsidRPr="00E4491B" w:rsidDel="000B7368">
                <w:rPr>
                  <w:color w:val="000000"/>
                </w:rPr>
                <w:delText>0.000327</w:delText>
              </w:r>
            </w:del>
          </w:p>
        </w:tc>
        <w:tc>
          <w:tcPr>
            <w:tcW w:w="1633" w:type="dxa"/>
            <w:gridSpan w:val="2"/>
            <w:shd w:val="clear" w:color="auto" w:fill="auto"/>
            <w:vAlign w:val="bottom"/>
          </w:tcPr>
          <w:p w:rsidR="00202220" w:rsidRPr="00E4491B" w:rsidDel="000B7368" w:rsidRDefault="00202220" w:rsidP="00AA7DE3">
            <w:pPr>
              <w:jc w:val="right"/>
              <w:rPr>
                <w:del w:id="2035" w:author="Andreia Faria" w:date="2015-07-05T08:20:00Z"/>
                <w:color w:val="000000"/>
              </w:rPr>
            </w:pPr>
            <w:del w:id="2036" w:author="Andreia Faria" w:date="2015-07-05T08:20:00Z">
              <w:r w:rsidRPr="00E4491B" w:rsidDel="000B7368">
                <w:rPr>
                  <w:color w:val="000000"/>
                </w:rPr>
                <w:delText>0.001754</w:delText>
              </w:r>
            </w:del>
          </w:p>
        </w:tc>
        <w:tc>
          <w:tcPr>
            <w:tcW w:w="1123" w:type="dxa"/>
            <w:shd w:val="clear" w:color="auto" w:fill="auto"/>
            <w:vAlign w:val="bottom"/>
          </w:tcPr>
          <w:p w:rsidR="00202220" w:rsidRPr="00E4491B" w:rsidDel="000B7368" w:rsidRDefault="00202220" w:rsidP="00AA7DE3">
            <w:pPr>
              <w:jc w:val="right"/>
              <w:rPr>
                <w:del w:id="2037" w:author="Andreia Faria" w:date="2015-07-05T08:20:00Z"/>
                <w:color w:val="000000"/>
              </w:rPr>
            </w:pPr>
            <w:del w:id="2038" w:author="Andreia Faria" w:date="2015-07-05T08:20:00Z">
              <w:r w:rsidRPr="00E4491B" w:rsidDel="000B7368">
                <w:rPr>
                  <w:color w:val="000000"/>
                </w:rPr>
                <w:delText>0.000217</w:delText>
              </w:r>
            </w:del>
          </w:p>
        </w:tc>
      </w:tr>
      <w:tr w:rsidR="00202220" w:rsidRPr="00E4491B" w:rsidDel="000B7368">
        <w:trPr>
          <w:del w:id="2039" w:author="Andreia Faria" w:date="2015-07-05T08:20:00Z"/>
        </w:trPr>
        <w:tc>
          <w:tcPr>
            <w:tcW w:w="3260" w:type="dxa"/>
            <w:gridSpan w:val="3"/>
            <w:shd w:val="clear" w:color="auto" w:fill="auto"/>
          </w:tcPr>
          <w:p w:rsidR="00202220" w:rsidRPr="00E4491B" w:rsidDel="000B7368" w:rsidRDefault="00202220" w:rsidP="00AA7DE3">
            <w:pPr>
              <w:rPr>
                <w:del w:id="2040" w:author="Andreia Faria" w:date="2015-07-05T08:20:00Z"/>
              </w:rPr>
            </w:pPr>
            <w:del w:id="2041" w:author="Andreia Faria" w:date="2015-07-05T08:20:00Z">
              <w:r w:rsidRPr="00E4491B" w:rsidDel="000B7368">
                <w:delText>medulla (right)</w:delText>
              </w:r>
            </w:del>
          </w:p>
        </w:tc>
        <w:tc>
          <w:tcPr>
            <w:tcW w:w="1363" w:type="dxa"/>
            <w:shd w:val="clear" w:color="auto" w:fill="auto"/>
            <w:vAlign w:val="bottom"/>
          </w:tcPr>
          <w:p w:rsidR="00202220" w:rsidRPr="00E4491B" w:rsidDel="000B7368" w:rsidRDefault="00202220" w:rsidP="00AA7DE3">
            <w:pPr>
              <w:jc w:val="right"/>
              <w:rPr>
                <w:del w:id="2042" w:author="Andreia Faria" w:date="2015-07-05T08:20:00Z"/>
                <w:color w:val="000000"/>
              </w:rPr>
            </w:pPr>
            <w:del w:id="2043" w:author="Andreia Faria" w:date="2015-07-05T08:20:00Z">
              <w:r w:rsidRPr="00E4491B" w:rsidDel="000B7368">
                <w:rPr>
                  <w:color w:val="000000"/>
                </w:rPr>
                <w:delText>0.001855</w:delText>
              </w:r>
            </w:del>
          </w:p>
        </w:tc>
        <w:tc>
          <w:tcPr>
            <w:tcW w:w="1977" w:type="dxa"/>
            <w:gridSpan w:val="3"/>
            <w:shd w:val="clear" w:color="auto" w:fill="auto"/>
            <w:vAlign w:val="bottom"/>
          </w:tcPr>
          <w:p w:rsidR="00202220" w:rsidRPr="00E4491B" w:rsidDel="000B7368" w:rsidRDefault="00202220" w:rsidP="00AA7DE3">
            <w:pPr>
              <w:jc w:val="right"/>
              <w:rPr>
                <w:del w:id="2044" w:author="Andreia Faria" w:date="2015-07-05T08:20:00Z"/>
                <w:color w:val="000000"/>
              </w:rPr>
            </w:pPr>
            <w:del w:id="2045" w:author="Andreia Faria" w:date="2015-07-05T08:20:00Z">
              <w:r w:rsidRPr="00E4491B" w:rsidDel="000B7368">
                <w:rPr>
                  <w:color w:val="000000"/>
                </w:rPr>
                <w:delText>0.000361</w:delText>
              </w:r>
            </w:del>
          </w:p>
        </w:tc>
        <w:tc>
          <w:tcPr>
            <w:tcW w:w="1633" w:type="dxa"/>
            <w:gridSpan w:val="2"/>
            <w:shd w:val="clear" w:color="auto" w:fill="auto"/>
            <w:vAlign w:val="bottom"/>
          </w:tcPr>
          <w:p w:rsidR="00202220" w:rsidRPr="00E4491B" w:rsidDel="000B7368" w:rsidRDefault="00202220" w:rsidP="00AA7DE3">
            <w:pPr>
              <w:jc w:val="right"/>
              <w:rPr>
                <w:del w:id="2046" w:author="Andreia Faria" w:date="2015-07-05T08:20:00Z"/>
                <w:color w:val="000000"/>
              </w:rPr>
            </w:pPr>
            <w:del w:id="2047" w:author="Andreia Faria" w:date="2015-07-05T08:20:00Z">
              <w:r w:rsidRPr="00E4491B" w:rsidDel="000B7368">
                <w:rPr>
                  <w:color w:val="000000"/>
                </w:rPr>
                <w:delText>0.001872</w:delText>
              </w:r>
            </w:del>
          </w:p>
        </w:tc>
        <w:tc>
          <w:tcPr>
            <w:tcW w:w="1123" w:type="dxa"/>
            <w:shd w:val="clear" w:color="auto" w:fill="auto"/>
            <w:vAlign w:val="bottom"/>
          </w:tcPr>
          <w:p w:rsidR="00202220" w:rsidRPr="00E4491B" w:rsidDel="000B7368" w:rsidRDefault="00202220" w:rsidP="00AA7DE3">
            <w:pPr>
              <w:jc w:val="right"/>
              <w:rPr>
                <w:del w:id="2048" w:author="Andreia Faria" w:date="2015-07-05T08:20:00Z"/>
                <w:color w:val="000000"/>
              </w:rPr>
            </w:pPr>
            <w:del w:id="2049" w:author="Andreia Faria" w:date="2015-07-05T08:20:00Z">
              <w:r w:rsidRPr="00E4491B" w:rsidDel="000B7368">
                <w:rPr>
                  <w:color w:val="000000"/>
                </w:rPr>
                <w:delText>0.000276</w:delText>
              </w:r>
            </w:del>
          </w:p>
        </w:tc>
      </w:tr>
      <w:tr w:rsidR="00202220" w:rsidRPr="00E4491B" w:rsidDel="000B7368">
        <w:trPr>
          <w:del w:id="2050" w:author="Andreia Faria" w:date="2015-07-05T08:20:00Z"/>
        </w:trPr>
        <w:tc>
          <w:tcPr>
            <w:tcW w:w="3260" w:type="dxa"/>
            <w:gridSpan w:val="3"/>
            <w:shd w:val="clear" w:color="auto" w:fill="auto"/>
          </w:tcPr>
          <w:p w:rsidR="00202220" w:rsidRPr="00E4491B" w:rsidDel="000B7368" w:rsidRDefault="00202220" w:rsidP="00AA7DE3">
            <w:pPr>
              <w:rPr>
                <w:del w:id="2051" w:author="Andreia Faria" w:date="2015-07-05T08:20:00Z"/>
              </w:rPr>
            </w:pPr>
            <w:del w:id="2052" w:author="Andreia Faria" w:date="2015-07-05T08:20:00Z">
              <w:r w:rsidRPr="00E4491B" w:rsidDel="000B7368">
                <w:delText>anterior part of the Deep and periventricular  white matter (left)</w:delText>
              </w:r>
            </w:del>
          </w:p>
        </w:tc>
        <w:tc>
          <w:tcPr>
            <w:tcW w:w="1363" w:type="dxa"/>
            <w:shd w:val="clear" w:color="auto" w:fill="auto"/>
            <w:vAlign w:val="bottom"/>
          </w:tcPr>
          <w:p w:rsidR="00202220" w:rsidRPr="00E4491B" w:rsidDel="000B7368" w:rsidRDefault="00202220" w:rsidP="00AA7DE3">
            <w:pPr>
              <w:jc w:val="right"/>
              <w:rPr>
                <w:del w:id="2053" w:author="Andreia Faria" w:date="2015-07-05T08:20:00Z"/>
                <w:color w:val="000000"/>
              </w:rPr>
            </w:pPr>
            <w:del w:id="2054" w:author="Andreia Faria" w:date="2015-07-05T08:20:00Z">
              <w:r w:rsidRPr="00E4491B" w:rsidDel="000B7368">
                <w:rPr>
                  <w:color w:val="000000"/>
                </w:rPr>
                <w:delText>0.020121</w:delText>
              </w:r>
            </w:del>
          </w:p>
        </w:tc>
        <w:tc>
          <w:tcPr>
            <w:tcW w:w="1977" w:type="dxa"/>
            <w:gridSpan w:val="3"/>
            <w:shd w:val="clear" w:color="auto" w:fill="auto"/>
            <w:vAlign w:val="bottom"/>
          </w:tcPr>
          <w:p w:rsidR="00202220" w:rsidRPr="00E4491B" w:rsidDel="000B7368" w:rsidRDefault="00202220" w:rsidP="00AA7DE3">
            <w:pPr>
              <w:jc w:val="right"/>
              <w:rPr>
                <w:del w:id="2055" w:author="Andreia Faria" w:date="2015-07-05T08:20:00Z"/>
                <w:color w:val="000000"/>
              </w:rPr>
            </w:pPr>
            <w:del w:id="2056" w:author="Andreia Faria" w:date="2015-07-05T08:20:00Z">
              <w:r w:rsidRPr="00E4491B" w:rsidDel="000B7368">
                <w:rPr>
                  <w:color w:val="000000"/>
                </w:rPr>
                <w:delText>0.002172</w:delText>
              </w:r>
            </w:del>
          </w:p>
        </w:tc>
        <w:tc>
          <w:tcPr>
            <w:tcW w:w="1633" w:type="dxa"/>
            <w:gridSpan w:val="2"/>
            <w:shd w:val="clear" w:color="auto" w:fill="auto"/>
            <w:vAlign w:val="bottom"/>
          </w:tcPr>
          <w:p w:rsidR="00202220" w:rsidRPr="00E4491B" w:rsidDel="000B7368" w:rsidRDefault="00202220" w:rsidP="00AA7DE3">
            <w:pPr>
              <w:jc w:val="right"/>
              <w:rPr>
                <w:del w:id="2057" w:author="Andreia Faria" w:date="2015-07-05T08:20:00Z"/>
                <w:color w:val="000000"/>
              </w:rPr>
            </w:pPr>
            <w:del w:id="2058" w:author="Andreia Faria" w:date="2015-07-05T08:20:00Z">
              <w:r w:rsidRPr="00E4491B" w:rsidDel="000B7368">
                <w:rPr>
                  <w:color w:val="000000"/>
                </w:rPr>
                <w:delText>0.018856</w:delText>
              </w:r>
            </w:del>
          </w:p>
        </w:tc>
        <w:tc>
          <w:tcPr>
            <w:tcW w:w="1123" w:type="dxa"/>
            <w:shd w:val="clear" w:color="auto" w:fill="auto"/>
            <w:vAlign w:val="bottom"/>
          </w:tcPr>
          <w:p w:rsidR="00202220" w:rsidRPr="00E4491B" w:rsidDel="000B7368" w:rsidRDefault="00202220" w:rsidP="00AA7DE3">
            <w:pPr>
              <w:jc w:val="right"/>
              <w:rPr>
                <w:del w:id="2059" w:author="Andreia Faria" w:date="2015-07-05T08:20:00Z"/>
                <w:color w:val="000000"/>
              </w:rPr>
            </w:pPr>
            <w:del w:id="2060" w:author="Andreia Faria" w:date="2015-07-05T08:20:00Z">
              <w:r w:rsidRPr="00E4491B" w:rsidDel="000B7368">
                <w:rPr>
                  <w:color w:val="000000"/>
                </w:rPr>
                <w:delText>0.002482</w:delText>
              </w:r>
            </w:del>
          </w:p>
        </w:tc>
      </w:tr>
      <w:tr w:rsidR="00202220" w:rsidRPr="00E4491B" w:rsidDel="000B7368">
        <w:trPr>
          <w:del w:id="2061" w:author="Andreia Faria" w:date="2015-07-05T08:20:00Z"/>
        </w:trPr>
        <w:tc>
          <w:tcPr>
            <w:tcW w:w="3260" w:type="dxa"/>
            <w:gridSpan w:val="3"/>
            <w:shd w:val="clear" w:color="auto" w:fill="auto"/>
          </w:tcPr>
          <w:p w:rsidR="00202220" w:rsidRPr="00E4491B" w:rsidDel="000B7368" w:rsidRDefault="00202220" w:rsidP="00AA7DE3">
            <w:pPr>
              <w:rPr>
                <w:del w:id="2062" w:author="Andreia Faria" w:date="2015-07-05T08:20:00Z"/>
              </w:rPr>
            </w:pPr>
            <w:del w:id="2063" w:author="Andreia Faria" w:date="2015-07-05T08:20:00Z">
              <w:r w:rsidRPr="00E4491B" w:rsidDel="000B7368">
                <w:delText>anterior part of the Deep and periventricular  white matter (right)</w:delText>
              </w:r>
            </w:del>
          </w:p>
        </w:tc>
        <w:tc>
          <w:tcPr>
            <w:tcW w:w="1363" w:type="dxa"/>
            <w:shd w:val="clear" w:color="auto" w:fill="auto"/>
            <w:vAlign w:val="bottom"/>
          </w:tcPr>
          <w:p w:rsidR="00202220" w:rsidRPr="00E4491B" w:rsidDel="000B7368" w:rsidRDefault="00202220" w:rsidP="00AA7DE3">
            <w:pPr>
              <w:jc w:val="right"/>
              <w:rPr>
                <w:del w:id="2064" w:author="Andreia Faria" w:date="2015-07-05T08:20:00Z"/>
                <w:color w:val="000000"/>
              </w:rPr>
            </w:pPr>
            <w:del w:id="2065" w:author="Andreia Faria" w:date="2015-07-05T08:20:00Z">
              <w:r w:rsidRPr="00E4491B" w:rsidDel="000B7368">
                <w:rPr>
                  <w:color w:val="000000"/>
                </w:rPr>
                <w:delText>0.019143</w:delText>
              </w:r>
            </w:del>
          </w:p>
        </w:tc>
        <w:tc>
          <w:tcPr>
            <w:tcW w:w="1977" w:type="dxa"/>
            <w:gridSpan w:val="3"/>
            <w:shd w:val="clear" w:color="auto" w:fill="auto"/>
            <w:vAlign w:val="bottom"/>
          </w:tcPr>
          <w:p w:rsidR="00202220" w:rsidRPr="00E4491B" w:rsidDel="000B7368" w:rsidRDefault="00202220" w:rsidP="00AA7DE3">
            <w:pPr>
              <w:jc w:val="right"/>
              <w:rPr>
                <w:del w:id="2066" w:author="Andreia Faria" w:date="2015-07-05T08:20:00Z"/>
                <w:color w:val="000000"/>
              </w:rPr>
            </w:pPr>
            <w:del w:id="2067" w:author="Andreia Faria" w:date="2015-07-05T08:20:00Z">
              <w:r w:rsidRPr="00E4491B" w:rsidDel="000B7368">
                <w:rPr>
                  <w:color w:val="000000"/>
                </w:rPr>
                <w:delText>0.001931</w:delText>
              </w:r>
            </w:del>
          </w:p>
        </w:tc>
        <w:tc>
          <w:tcPr>
            <w:tcW w:w="1633" w:type="dxa"/>
            <w:gridSpan w:val="2"/>
            <w:shd w:val="clear" w:color="auto" w:fill="auto"/>
            <w:vAlign w:val="bottom"/>
          </w:tcPr>
          <w:p w:rsidR="00202220" w:rsidRPr="00E4491B" w:rsidDel="000B7368" w:rsidRDefault="00202220" w:rsidP="00AA7DE3">
            <w:pPr>
              <w:jc w:val="right"/>
              <w:rPr>
                <w:del w:id="2068" w:author="Andreia Faria" w:date="2015-07-05T08:20:00Z"/>
                <w:color w:val="000000"/>
              </w:rPr>
            </w:pPr>
            <w:del w:id="2069" w:author="Andreia Faria" w:date="2015-07-05T08:20:00Z">
              <w:r w:rsidRPr="00E4491B" w:rsidDel="000B7368">
                <w:rPr>
                  <w:color w:val="000000"/>
                </w:rPr>
                <w:delText>0.018035</w:delText>
              </w:r>
            </w:del>
          </w:p>
        </w:tc>
        <w:tc>
          <w:tcPr>
            <w:tcW w:w="1123" w:type="dxa"/>
            <w:shd w:val="clear" w:color="auto" w:fill="auto"/>
            <w:vAlign w:val="bottom"/>
          </w:tcPr>
          <w:p w:rsidR="00202220" w:rsidRPr="00E4491B" w:rsidDel="000B7368" w:rsidRDefault="00202220" w:rsidP="00AA7DE3">
            <w:pPr>
              <w:jc w:val="right"/>
              <w:rPr>
                <w:del w:id="2070" w:author="Andreia Faria" w:date="2015-07-05T08:20:00Z"/>
                <w:color w:val="000000"/>
              </w:rPr>
            </w:pPr>
            <w:del w:id="2071" w:author="Andreia Faria" w:date="2015-07-05T08:20:00Z">
              <w:r w:rsidRPr="00E4491B" w:rsidDel="000B7368">
                <w:rPr>
                  <w:color w:val="000000"/>
                </w:rPr>
                <w:delText>0.002093</w:delText>
              </w:r>
            </w:del>
          </w:p>
        </w:tc>
      </w:tr>
      <w:tr w:rsidR="00202220" w:rsidRPr="00E4491B" w:rsidDel="000B7368">
        <w:trPr>
          <w:del w:id="2072" w:author="Andreia Faria" w:date="2015-07-05T08:20:00Z"/>
        </w:trPr>
        <w:tc>
          <w:tcPr>
            <w:tcW w:w="3260" w:type="dxa"/>
            <w:gridSpan w:val="3"/>
            <w:shd w:val="clear" w:color="auto" w:fill="auto"/>
          </w:tcPr>
          <w:p w:rsidR="00202220" w:rsidRPr="00E4491B" w:rsidDel="000B7368" w:rsidRDefault="00202220" w:rsidP="00AA7DE3">
            <w:pPr>
              <w:rPr>
                <w:del w:id="2073" w:author="Andreia Faria" w:date="2015-07-05T08:20:00Z"/>
              </w:rPr>
            </w:pPr>
            <w:del w:id="2074" w:author="Andreia Faria" w:date="2015-07-05T08:20:00Z">
              <w:r w:rsidRPr="00E4491B" w:rsidDel="000B7368">
                <w:delText>posterior part of the Deep and periventricular white matter (left)</w:delText>
              </w:r>
            </w:del>
          </w:p>
        </w:tc>
        <w:tc>
          <w:tcPr>
            <w:tcW w:w="1363" w:type="dxa"/>
            <w:shd w:val="clear" w:color="auto" w:fill="auto"/>
            <w:vAlign w:val="bottom"/>
          </w:tcPr>
          <w:p w:rsidR="00202220" w:rsidRPr="00E4491B" w:rsidDel="000B7368" w:rsidRDefault="00202220" w:rsidP="00AA7DE3">
            <w:pPr>
              <w:jc w:val="right"/>
              <w:rPr>
                <w:del w:id="2075" w:author="Andreia Faria" w:date="2015-07-05T08:20:00Z"/>
                <w:color w:val="000000"/>
              </w:rPr>
            </w:pPr>
            <w:del w:id="2076" w:author="Andreia Faria" w:date="2015-07-05T08:20:00Z">
              <w:r w:rsidRPr="00E4491B" w:rsidDel="000B7368">
                <w:rPr>
                  <w:color w:val="000000"/>
                </w:rPr>
                <w:delText>0.001765</w:delText>
              </w:r>
            </w:del>
          </w:p>
        </w:tc>
        <w:tc>
          <w:tcPr>
            <w:tcW w:w="1977" w:type="dxa"/>
            <w:gridSpan w:val="3"/>
            <w:shd w:val="clear" w:color="auto" w:fill="auto"/>
            <w:vAlign w:val="bottom"/>
          </w:tcPr>
          <w:p w:rsidR="00202220" w:rsidRPr="00E4491B" w:rsidDel="000B7368" w:rsidRDefault="00202220" w:rsidP="00AA7DE3">
            <w:pPr>
              <w:jc w:val="right"/>
              <w:rPr>
                <w:del w:id="2077" w:author="Andreia Faria" w:date="2015-07-05T08:20:00Z"/>
                <w:color w:val="000000"/>
              </w:rPr>
            </w:pPr>
            <w:del w:id="2078" w:author="Andreia Faria" w:date="2015-07-05T08:20:00Z">
              <w:r w:rsidRPr="00E4491B" w:rsidDel="000B7368">
                <w:rPr>
                  <w:color w:val="000000"/>
                </w:rPr>
                <w:delText>0.000186</w:delText>
              </w:r>
            </w:del>
          </w:p>
        </w:tc>
        <w:tc>
          <w:tcPr>
            <w:tcW w:w="1633" w:type="dxa"/>
            <w:gridSpan w:val="2"/>
            <w:shd w:val="clear" w:color="auto" w:fill="auto"/>
            <w:vAlign w:val="bottom"/>
          </w:tcPr>
          <w:p w:rsidR="00202220" w:rsidRPr="00E4491B" w:rsidDel="000B7368" w:rsidRDefault="00202220" w:rsidP="00AA7DE3">
            <w:pPr>
              <w:jc w:val="right"/>
              <w:rPr>
                <w:del w:id="2079" w:author="Andreia Faria" w:date="2015-07-05T08:20:00Z"/>
                <w:color w:val="000000"/>
              </w:rPr>
            </w:pPr>
            <w:del w:id="2080" w:author="Andreia Faria" w:date="2015-07-05T08:20:00Z">
              <w:r w:rsidRPr="00E4491B" w:rsidDel="000B7368">
                <w:rPr>
                  <w:color w:val="000000"/>
                </w:rPr>
                <w:delText>0.001846</w:delText>
              </w:r>
            </w:del>
          </w:p>
        </w:tc>
        <w:tc>
          <w:tcPr>
            <w:tcW w:w="1123" w:type="dxa"/>
            <w:shd w:val="clear" w:color="auto" w:fill="auto"/>
            <w:vAlign w:val="bottom"/>
          </w:tcPr>
          <w:p w:rsidR="00202220" w:rsidRPr="00E4491B" w:rsidDel="000B7368" w:rsidRDefault="00202220" w:rsidP="00AA7DE3">
            <w:pPr>
              <w:jc w:val="right"/>
              <w:rPr>
                <w:del w:id="2081" w:author="Andreia Faria" w:date="2015-07-05T08:20:00Z"/>
                <w:color w:val="000000"/>
              </w:rPr>
            </w:pPr>
            <w:del w:id="2082" w:author="Andreia Faria" w:date="2015-07-05T08:20:00Z">
              <w:r w:rsidRPr="00E4491B" w:rsidDel="000B7368">
                <w:rPr>
                  <w:color w:val="000000"/>
                </w:rPr>
                <w:delText>0.000268</w:delText>
              </w:r>
            </w:del>
          </w:p>
        </w:tc>
      </w:tr>
      <w:tr w:rsidR="00202220" w:rsidRPr="00E4491B" w:rsidDel="000B7368">
        <w:trPr>
          <w:del w:id="2083" w:author="Andreia Faria" w:date="2015-07-05T08:20:00Z"/>
        </w:trPr>
        <w:tc>
          <w:tcPr>
            <w:tcW w:w="3260" w:type="dxa"/>
            <w:gridSpan w:val="3"/>
            <w:shd w:val="clear" w:color="auto" w:fill="auto"/>
          </w:tcPr>
          <w:p w:rsidR="00202220" w:rsidRPr="00E4491B" w:rsidDel="000B7368" w:rsidRDefault="00202220" w:rsidP="00AA7DE3">
            <w:pPr>
              <w:rPr>
                <w:del w:id="2084" w:author="Andreia Faria" w:date="2015-07-05T08:20:00Z"/>
              </w:rPr>
            </w:pPr>
            <w:del w:id="2085" w:author="Andreia Faria" w:date="2015-07-05T08:20:00Z">
              <w:r w:rsidRPr="00E4491B" w:rsidDel="000B7368">
                <w:delText>posterior part of the Deep and periventricular white matter (right)</w:delText>
              </w:r>
            </w:del>
          </w:p>
        </w:tc>
        <w:tc>
          <w:tcPr>
            <w:tcW w:w="1363" w:type="dxa"/>
            <w:shd w:val="clear" w:color="auto" w:fill="auto"/>
            <w:vAlign w:val="bottom"/>
          </w:tcPr>
          <w:p w:rsidR="00202220" w:rsidRPr="00E4491B" w:rsidDel="000B7368" w:rsidRDefault="00202220" w:rsidP="00AA7DE3">
            <w:pPr>
              <w:jc w:val="right"/>
              <w:rPr>
                <w:del w:id="2086" w:author="Andreia Faria" w:date="2015-07-05T08:20:00Z"/>
                <w:color w:val="000000"/>
              </w:rPr>
            </w:pPr>
            <w:del w:id="2087" w:author="Andreia Faria" w:date="2015-07-05T08:20:00Z">
              <w:r w:rsidRPr="00E4491B" w:rsidDel="000B7368">
                <w:rPr>
                  <w:color w:val="000000"/>
                </w:rPr>
                <w:delText>0.002056</w:delText>
              </w:r>
            </w:del>
          </w:p>
        </w:tc>
        <w:tc>
          <w:tcPr>
            <w:tcW w:w="1977" w:type="dxa"/>
            <w:gridSpan w:val="3"/>
            <w:shd w:val="clear" w:color="auto" w:fill="auto"/>
            <w:vAlign w:val="bottom"/>
          </w:tcPr>
          <w:p w:rsidR="00202220" w:rsidRPr="00E4491B" w:rsidDel="000B7368" w:rsidRDefault="00202220" w:rsidP="00AA7DE3">
            <w:pPr>
              <w:jc w:val="right"/>
              <w:rPr>
                <w:del w:id="2088" w:author="Andreia Faria" w:date="2015-07-05T08:20:00Z"/>
                <w:color w:val="000000"/>
              </w:rPr>
            </w:pPr>
            <w:del w:id="2089" w:author="Andreia Faria" w:date="2015-07-05T08:20:00Z">
              <w:r w:rsidRPr="00E4491B" w:rsidDel="000B7368">
                <w:rPr>
                  <w:color w:val="000000"/>
                </w:rPr>
                <w:delText>0.000235</w:delText>
              </w:r>
            </w:del>
          </w:p>
        </w:tc>
        <w:tc>
          <w:tcPr>
            <w:tcW w:w="1633" w:type="dxa"/>
            <w:gridSpan w:val="2"/>
            <w:shd w:val="clear" w:color="auto" w:fill="auto"/>
            <w:vAlign w:val="bottom"/>
          </w:tcPr>
          <w:p w:rsidR="00202220" w:rsidRPr="00E4491B" w:rsidDel="000B7368" w:rsidRDefault="00202220" w:rsidP="00AA7DE3">
            <w:pPr>
              <w:jc w:val="right"/>
              <w:rPr>
                <w:del w:id="2090" w:author="Andreia Faria" w:date="2015-07-05T08:20:00Z"/>
                <w:color w:val="000000"/>
              </w:rPr>
            </w:pPr>
            <w:del w:id="2091" w:author="Andreia Faria" w:date="2015-07-05T08:20:00Z">
              <w:r w:rsidRPr="00E4491B" w:rsidDel="000B7368">
                <w:rPr>
                  <w:color w:val="000000"/>
                </w:rPr>
                <w:delText>0.002171</w:delText>
              </w:r>
            </w:del>
          </w:p>
        </w:tc>
        <w:tc>
          <w:tcPr>
            <w:tcW w:w="1123" w:type="dxa"/>
            <w:shd w:val="clear" w:color="auto" w:fill="auto"/>
            <w:vAlign w:val="bottom"/>
          </w:tcPr>
          <w:p w:rsidR="00202220" w:rsidRPr="00E4491B" w:rsidDel="000B7368" w:rsidRDefault="00202220" w:rsidP="00AA7DE3">
            <w:pPr>
              <w:jc w:val="right"/>
              <w:rPr>
                <w:del w:id="2092" w:author="Andreia Faria" w:date="2015-07-05T08:20:00Z"/>
                <w:color w:val="000000"/>
              </w:rPr>
            </w:pPr>
            <w:del w:id="2093" w:author="Andreia Faria" w:date="2015-07-05T08:20:00Z">
              <w:r w:rsidRPr="00E4491B" w:rsidDel="000B7368">
                <w:rPr>
                  <w:color w:val="000000"/>
                </w:rPr>
                <w:delText>0.000298</w:delText>
              </w:r>
            </w:del>
          </w:p>
        </w:tc>
      </w:tr>
      <w:tr w:rsidR="00202220" w:rsidRPr="00E4491B" w:rsidDel="000B7368">
        <w:trPr>
          <w:trHeight w:val="293"/>
          <w:del w:id="2094" w:author="Andreia Faria" w:date="2015-07-05T08:20:00Z"/>
        </w:trPr>
        <w:tc>
          <w:tcPr>
            <w:tcW w:w="3260" w:type="dxa"/>
            <w:gridSpan w:val="3"/>
            <w:shd w:val="clear" w:color="auto" w:fill="auto"/>
          </w:tcPr>
          <w:p w:rsidR="00202220" w:rsidRPr="00E4491B" w:rsidDel="000B7368" w:rsidRDefault="00202220" w:rsidP="00AA7DE3">
            <w:pPr>
              <w:rPr>
                <w:del w:id="2095" w:author="Andreia Faria" w:date="2015-07-05T08:20:00Z"/>
              </w:rPr>
            </w:pPr>
            <w:del w:id="2096" w:author="Andreia Faria" w:date="2015-07-05T08:20:00Z">
              <w:r w:rsidRPr="00E4491B" w:rsidDel="000B7368">
                <w:delText>Body of corpus callosum (left)</w:delText>
              </w:r>
            </w:del>
          </w:p>
        </w:tc>
        <w:tc>
          <w:tcPr>
            <w:tcW w:w="1363" w:type="dxa"/>
            <w:shd w:val="clear" w:color="auto" w:fill="auto"/>
            <w:vAlign w:val="bottom"/>
          </w:tcPr>
          <w:p w:rsidR="00202220" w:rsidRPr="00E4491B" w:rsidDel="000B7368" w:rsidRDefault="00202220" w:rsidP="00AA7DE3">
            <w:pPr>
              <w:jc w:val="right"/>
              <w:rPr>
                <w:del w:id="2097" w:author="Andreia Faria" w:date="2015-07-05T08:20:00Z"/>
                <w:color w:val="000000"/>
              </w:rPr>
            </w:pPr>
            <w:del w:id="2098" w:author="Andreia Faria" w:date="2015-07-05T08:20:00Z">
              <w:r w:rsidRPr="00E4491B" w:rsidDel="000B7368">
                <w:rPr>
                  <w:color w:val="000000"/>
                </w:rPr>
                <w:delText>0.00334</w:delText>
              </w:r>
            </w:del>
          </w:p>
        </w:tc>
        <w:tc>
          <w:tcPr>
            <w:tcW w:w="1977" w:type="dxa"/>
            <w:gridSpan w:val="3"/>
            <w:shd w:val="clear" w:color="auto" w:fill="auto"/>
            <w:vAlign w:val="bottom"/>
          </w:tcPr>
          <w:p w:rsidR="00202220" w:rsidRPr="00E4491B" w:rsidDel="000B7368" w:rsidRDefault="00202220" w:rsidP="00AA7DE3">
            <w:pPr>
              <w:jc w:val="right"/>
              <w:rPr>
                <w:del w:id="2099" w:author="Andreia Faria" w:date="2015-07-05T08:20:00Z"/>
                <w:color w:val="000000"/>
              </w:rPr>
            </w:pPr>
            <w:del w:id="2100" w:author="Andreia Faria" w:date="2015-07-05T08:20:00Z">
              <w:r w:rsidRPr="00E4491B" w:rsidDel="000B7368">
                <w:rPr>
                  <w:color w:val="000000"/>
                </w:rPr>
                <w:delText>0.000394</w:delText>
              </w:r>
            </w:del>
          </w:p>
        </w:tc>
        <w:tc>
          <w:tcPr>
            <w:tcW w:w="1633" w:type="dxa"/>
            <w:gridSpan w:val="2"/>
            <w:shd w:val="clear" w:color="auto" w:fill="auto"/>
            <w:vAlign w:val="bottom"/>
          </w:tcPr>
          <w:p w:rsidR="00202220" w:rsidRPr="00E4491B" w:rsidDel="000B7368" w:rsidRDefault="00202220" w:rsidP="00AA7DE3">
            <w:pPr>
              <w:jc w:val="right"/>
              <w:rPr>
                <w:del w:id="2101" w:author="Andreia Faria" w:date="2015-07-05T08:20:00Z"/>
                <w:color w:val="000000"/>
              </w:rPr>
            </w:pPr>
            <w:del w:id="2102" w:author="Andreia Faria" w:date="2015-07-05T08:20:00Z">
              <w:r w:rsidRPr="00E4491B" w:rsidDel="000B7368">
                <w:rPr>
                  <w:color w:val="000000"/>
                </w:rPr>
                <w:delText>0.003485</w:delText>
              </w:r>
            </w:del>
          </w:p>
        </w:tc>
        <w:tc>
          <w:tcPr>
            <w:tcW w:w="1123" w:type="dxa"/>
            <w:shd w:val="clear" w:color="auto" w:fill="auto"/>
            <w:vAlign w:val="bottom"/>
          </w:tcPr>
          <w:p w:rsidR="00202220" w:rsidRPr="00E4491B" w:rsidDel="000B7368" w:rsidRDefault="00202220" w:rsidP="00AA7DE3">
            <w:pPr>
              <w:jc w:val="right"/>
              <w:rPr>
                <w:del w:id="2103" w:author="Andreia Faria" w:date="2015-07-05T08:20:00Z"/>
                <w:color w:val="000000"/>
              </w:rPr>
            </w:pPr>
            <w:del w:id="2104" w:author="Andreia Faria" w:date="2015-07-05T08:20:00Z">
              <w:r w:rsidRPr="00E4491B" w:rsidDel="000B7368">
                <w:rPr>
                  <w:color w:val="000000"/>
                </w:rPr>
                <w:delText>0.000489</w:delText>
              </w:r>
            </w:del>
          </w:p>
        </w:tc>
      </w:tr>
      <w:tr w:rsidR="00202220" w:rsidRPr="00E4491B" w:rsidDel="000B7368">
        <w:trPr>
          <w:del w:id="2105" w:author="Andreia Faria" w:date="2015-07-05T08:20:00Z"/>
        </w:trPr>
        <w:tc>
          <w:tcPr>
            <w:tcW w:w="3260" w:type="dxa"/>
            <w:gridSpan w:val="3"/>
            <w:shd w:val="clear" w:color="auto" w:fill="auto"/>
          </w:tcPr>
          <w:p w:rsidR="00202220" w:rsidRPr="00E4491B" w:rsidDel="000B7368" w:rsidRDefault="00202220" w:rsidP="00AA7DE3">
            <w:pPr>
              <w:rPr>
                <w:del w:id="2106" w:author="Andreia Faria" w:date="2015-07-05T08:20:00Z"/>
              </w:rPr>
            </w:pPr>
            <w:del w:id="2107" w:author="Andreia Faria" w:date="2015-07-05T08:20:00Z">
              <w:r w:rsidRPr="00E4491B" w:rsidDel="000B7368">
                <w:delText>Body of corpus callosum (right)</w:delText>
              </w:r>
            </w:del>
          </w:p>
        </w:tc>
        <w:tc>
          <w:tcPr>
            <w:tcW w:w="1363" w:type="dxa"/>
            <w:shd w:val="clear" w:color="auto" w:fill="auto"/>
            <w:vAlign w:val="bottom"/>
          </w:tcPr>
          <w:p w:rsidR="00202220" w:rsidRPr="00E4491B" w:rsidDel="000B7368" w:rsidRDefault="00202220" w:rsidP="00AA7DE3">
            <w:pPr>
              <w:jc w:val="right"/>
              <w:rPr>
                <w:del w:id="2108" w:author="Andreia Faria" w:date="2015-07-05T08:20:00Z"/>
                <w:color w:val="000000"/>
              </w:rPr>
            </w:pPr>
            <w:del w:id="2109" w:author="Andreia Faria" w:date="2015-07-05T08:20:00Z">
              <w:r w:rsidRPr="00E4491B" w:rsidDel="000B7368">
                <w:rPr>
                  <w:color w:val="000000"/>
                </w:rPr>
                <w:delText>0.003448</w:delText>
              </w:r>
            </w:del>
          </w:p>
        </w:tc>
        <w:tc>
          <w:tcPr>
            <w:tcW w:w="1977" w:type="dxa"/>
            <w:gridSpan w:val="3"/>
            <w:shd w:val="clear" w:color="auto" w:fill="auto"/>
            <w:vAlign w:val="bottom"/>
          </w:tcPr>
          <w:p w:rsidR="00202220" w:rsidRPr="00E4491B" w:rsidDel="000B7368" w:rsidRDefault="00202220" w:rsidP="00AA7DE3">
            <w:pPr>
              <w:jc w:val="right"/>
              <w:rPr>
                <w:del w:id="2110" w:author="Andreia Faria" w:date="2015-07-05T08:20:00Z"/>
                <w:color w:val="000000"/>
              </w:rPr>
            </w:pPr>
            <w:del w:id="2111" w:author="Andreia Faria" w:date="2015-07-05T08:20:00Z">
              <w:r w:rsidRPr="00E4491B" w:rsidDel="000B7368">
                <w:rPr>
                  <w:color w:val="000000"/>
                </w:rPr>
                <w:delText>0.000416</w:delText>
              </w:r>
            </w:del>
          </w:p>
        </w:tc>
        <w:tc>
          <w:tcPr>
            <w:tcW w:w="1633" w:type="dxa"/>
            <w:gridSpan w:val="2"/>
            <w:shd w:val="clear" w:color="auto" w:fill="auto"/>
            <w:vAlign w:val="bottom"/>
          </w:tcPr>
          <w:p w:rsidR="00202220" w:rsidRPr="00E4491B" w:rsidDel="000B7368" w:rsidRDefault="00202220" w:rsidP="00AA7DE3">
            <w:pPr>
              <w:jc w:val="right"/>
              <w:rPr>
                <w:del w:id="2112" w:author="Andreia Faria" w:date="2015-07-05T08:20:00Z"/>
                <w:color w:val="000000"/>
              </w:rPr>
            </w:pPr>
            <w:del w:id="2113" w:author="Andreia Faria" w:date="2015-07-05T08:20:00Z">
              <w:r w:rsidRPr="00E4491B" w:rsidDel="000B7368">
                <w:rPr>
                  <w:color w:val="000000"/>
                </w:rPr>
                <w:delText>0.003653</w:delText>
              </w:r>
            </w:del>
          </w:p>
        </w:tc>
        <w:tc>
          <w:tcPr>
            <w:tcW w:w="1123" w:type="dxa"/>
            <w:shd w:val="clear" w:color="auto" w:fill="auto"/>
            <w:vAlign w:val="bottom"/>
          </w:tcPr>
          <w:p w:rsidR="00202220" w:rsidRPr="00E4491B" w:rsidDel="000B7368" w:rsidRDefault="00202220" w:rsidP="00AA7DE3">
            <w:pPr>
              <w:jc w:val="right"/>
              <w:rPr>
                <w:del w:id="2114" w:author="Andreia Faria" w:date="2015-07-05T08:20:00Z"/>
                <w:color w:val="000000"/>
              </w:rPr>
            </w:pPr>
            <w:del w:id="2115" w:author="Andreia Faria" w:date="2015-07-05T08:20:00Z">
              <w:r w:rsidRPr="00E4491B" w:rsidDel="000B7368">
                <w:rPr>
                  <w:color w:val="000000"/>
                </w:rPr>
                <w:delText>0.000464</w:delText>
              </w:r>
            </w:del>
          </w:p>
        </w:tc>
      </w:tr>
      <w:tr w:rsidR="00202220" w:rsidRPr="00E4491B" w:rsidDel="000B7368">
        <w:trPr>
          <w:del w:id="2116" w:author="Andreia Faria" w:date="2015-07-05T08:20:00Z"/>
        </w:trPr>
        <w:tc>
          <w:tcPr>
            <w:tcW w:w="3260" w:type="dxa"/>
            <w:gridSpan w:val="3"/>
            <w:shd w:val="clear" w:color="auto" w:fill="auto"/>
          </w:tcPr>
          <w:p w:rsidR="00202220" w:rsidRPr="00E4491B" w:rsidDel="000B7368" w:rsidRDefault="00202220" w:rsidP="00AA7DE3">
            <w:pPr>
              <w:rPr>
                <w:del w:id="2117" w:author="Andreia Faria" w:date="2015-07-05T08:20:00Z"/>
              </w:rPr>
            </w:pPr>
            <w:del w:id="2118" w:author="Andreia Faria" w:date="2015-07-05T08:20:00Z">
              <w:r w:rsidRPr="00E4491B" w:rsidDel="000B7368">
                <w:delText>Splenium of corpus callosum (left)</w:delText>
              </w:r>
            </w:del>
          </w:p>
        </w:tc>
        <w:tc>
          <w:tcPr>
            <w:tcW w:w="1363" w:type="dxa"/>
            <w:shd w:val="clear" w:color="auto" w:fill="auto"/>
            <w:vAlign w:val="bottom"/>
          </w:tcPr>
          <w:p w:rsidR="00202220" w:rsidRPr="00E4491B" w:rsidDel="000B7368" w:rsidRDefault="00202220" w:rsidP="00AA7DE3">
            <w:pPr>
              <w:jc w:val="right"/>
              <w:rPr>
                <w:del w:id="2119" w:author="Andreia Faria" w:date="2015-07-05T08:20:00Z"/>
                <w:color w:val="000000"/>
              </w:rPr>
            </w:pPr>
            <w:del w:id="2120" w:author="Andreia Faria" w:date="2015-07-05T08:20:00Z">
              <w:r w:rsidRPr="00E4491B" w:rsidDel="000B7368">
                <w:rPr>
                  <w:color w:val="000000"/>
                </w:rPr>
                <w:delText>0.004688</w:delText>
              </w:r>
            </w:del>
          </w:p>
        </w:tc>
        <w:tc>
          <w:tcPr>
            <w:tcW w:w="1977" w:type="dxa"/>
            <w:gridSpan w:val="3"/>
            <w:shd w:val="clear" w:color="auto" w:fill="auto"/>
            <w:vAlign w:val="bottom"/>
          </w:tcPr>
          <w:p w:rsidR="00202220" w:rsidRPr="00E4491B" w:rsidDel="000B7368" w:rsidRDefault="00202220" w:rsidP="00AA7DE3">
            <w:pPr>
              <w:jc w:val="right"/>
              <w:rPr>
                <w:del w:id="2121" w:author="Andreia Faria" w:date="2015-07-05T08:20:00Z"/>
                <w:color w:val="000000"/>
              </w:rPr>
            </w:pPr>
            <w:del w:id="2122" w:author="Andreia Faria" w:date="2015-07-05T08:20:00Z">
              <w:r w:rsidRPr="00E4491B" w:rsidDel="000B7368">
                <w:rPr>
                  <w:color w:val="000000"/>
                </w:rPr>
                <w:delText>0.000546</w:delText>
              </w:r>
            </w:del>
          </w:p>
        </w:tc>
        <w:tc>
          <w:tcPr>
            <w:tcW w:w="1633" w:type="dxa"/>
            <w:gridSpan w:val="2"/>
            <w:shd w:val="clear" w:color="auto" w:fill="auto"/>
            <w:vAlign w:val="bottom"/>
          </w:tcPr>
          <w:p w:rsidR="00202220" w:rsidRPr="00E4491B" w:rsidDel="000B7368" w:rsidRDefault="00202220" w:rsidP="00AA7DE3">
            <w:pPr>
              <w:jc w:val="right"/>
              <w:rPr>
                <w:del w:id="2123" w:author="Andreia Faria" w:date="2015-07-05T08:20:00Z"/>
                <w:color w:val="000000"/>
              </w:rPr>
            </w:pPr>
            <w:del w:id="2124" w:author="Andreia Faria" w:date="2015-07-05T08:20:00Z">
              <w:r w:rsidRPr="00E4491B" w:rsidDel="000B7368">
                <w:rPr>
                  <w:color w:val="000000"/>
                </w:rPr>
                <w:delText>0.004588</w:delText>
              </w:r>
            </w:del>
          </w:p>
        </w:tc>
        <w:tc>
          <w:tcPr>
            <w:tcW w:w="1123" w:type="dxa"/>
            <w:shd w:val="clear" w:color="auto" w:fill="auto"/>
            <w:vAlign w:val="bottom"/>
          </w:tcPr>
          <w:p w:rsidR="00202220" w:rsidRPr="00E4491B" w:rsidDel="000B7368" w:rsidRDefault="00202220" w:rsidP="00AA7DE3">
            <w:pPr>
              <w:jc w:val="right"/>
              <w:rPr>
                <w:del w:id="2125" w:author="Andreia Faria" w:date="2015-07-05T08:20:00Z"/>
                <w:color w:val="000000"/>
              </w:rPr>
            </w:pPr>
            <w:del w:id="2126" w:author="Andreia Faria" w:date="2015-07-05T08:20:00Z">
              <w:r w:rsidRPr="00E4491B" w:rsidDel="000B7368">
                <w:rPr>
                  <w:color w:val="000000"/>
                </w:rPr>
                <w:delText>0.000581</w:delText>
              </w:r>
            </w:del>
          </w:p>
        </w:tc>
      </w:tr>
      <w:tr w:rsidR="00202220" w:rsidRPr="00E4491B" w:rsidDel="000B7368">
        <w:trPr>
          <w:del w:id="2127" w:author="Andreia Faria" w:date="2015-07-05T08:20:00Z"/>
        </w:trPr>
        <w:tc>
          <w:tcPr>
            <w:tcW w:w="3260" w:type="dxa"/>
            <w:gridSpan w:val="3"/>
          </w:tcPr>
          <w:p w:rsidR="00202220" w:rsidRPr="00E4491B" w:rsidDel="000B7368" w:rsidRDefault="00202220" w:rsidP="00AA7DE3">
            <w:pPr>
              <w:rPr>
                <w:del w:id="2128" w:author="Andreia Faria" w:date="2015-07-05T08:20:00Z"/>
              </w:rPr>
            </w:pPr>
            <w:del w:id="2129" w:author="Andreia Faria" w:date="2015-07-05T08:20:00Z">
              <w:r w:rsidRPr="00E4491B" w:rsidDel="000B7368">
                <w:delText>Splenium of corpus callosum (right)</w:delText>
              </w:r>
            </w:del>
          </w:p>
        </w:tc>
        <w:tc>
          <w:tcPr>
            <w:tcW w:w="1363" w:type="dxa"/>
            <w:vAlign w:val="bottom"/>
          </w:tcPr>
          <w:p w:rsidR="00202220" w:rsidRPr="00E4491B" w:rsidDel="000B7368" w:rsidRDefault="00202220" w:rsidP="00AA7DE3">
            <w:pPr>
              <w:jc w:val="right"/>
              <w:rPr>
                <w:del w:id="2130" w:author="Andreia Faria" w:date="2015-07-05T08:20:00Z"/>
                <w:color w:val="000000"/>
              </w:rPr>
            </w:pPr>
            <w:del w:id="2131" w:author="Andreia Faria" w:date="2015-07-05T08:20:00Z">
              <w:r w:rsidRPr="00E4491B" w:rsidDel="000B7368">
                <w:rPr>
                  <w:color w:val="000000"/>
                </w:rPr>
                <w:delText>0.004756</w:delText>
              </w:r>
            </w:del>
          </w:p>
        </w:tc>
        <w:tc>
          <w:tcPr>
            <w:tcW w:w="1977" w:type="dxa"/>
            <w:gridSpan w:val="3"/>
            <w:vAlign w:val="bottom"/>
          </w:tcPr>
          <w:p w:rsidR="00202220" w:rsidRPr="00E4491B" w:rsidDel="000B7368" w:rsidRDefault="00202220" w:rsidP="00AA7DE3">
            <w:pPr>
              <w:jc w:val="right"/>
              <w:rPr>
                <w:del w:id="2132" w:author="Andreia Faria" w:date="2015-07-05T08:20:00Z"/>
                <w:color w:val="000000"/>
              </w:rPr>
            </w:pPr>
            <w:del w:id="2133" w:author="Andreia Faria" w:date="2015-07-05T08:20:00Z">
              <w:r w:rsidRPr="00E4491B" w:rsidDel="000B7368">
                <w:rPr>
                  <w:color w:val="000000"/>
                </w:rPr>
                <w:delText>0.000553</w:delText>
              </w:r>
            </w:del>
          </w:p>
        </w:tc>
        <w:tc>
          <w:tcPr>
            <w:tcW w:w="1633" w:type="dxa"/>
            <w:gridSpan w:val="2"/>
            <w:vAlign w:val="bottom"/>
          </w:tcPr>
          <w:p w:rsidR="00202220" w:rsidRPr="00E4491B" w:rsidDel="000B7368" w:rsidRDefault="00202220" w:rsidP="00AA7DE3">
            <w:pPr>
              <w:jc w:val="right"/>
              <w:rPr>
                <w:del w:id="2134" w:author="Andreia Faria" w:date="2015-07-05T08:20:00Z"/>
                <w:color w:val="000000"/>
              </w:rPr>
            </w:pPr>
            <w:del w:id="2135" w:author="Andreia Faria" w:date="2015-07-05T08:20:00Z">
              <w:r w:rsidRPr="00E4491B" w:rsidDel="000B7368">
                <w:rPr>
                  <w:color w:val="000000"/>
                </w:rPr>
                <w:delText>0.004696</w:delText>
              </w:r>
            </w:del>
          </w:p>
        </w:tc>
        <w:tc>
          <w:tcPr>
            <w:tcW w:w="1123" w:type="dxa"/>
            <w:vAlign w:val="bottom"/>
          </w:tcPr>
          <w:p w:rsidR="00202220" w:rsidRPr="00E4491B" w:rsidDel="000B7368" w:rsidRDefault="00202220" w:rsidP="00AA7DE3">
            <w:pPr>
              <w:jc w:val="right"/>
              <w:rPr>
                <w:del w:id="2136" w:author="Andreia Faria" w:date="2015-07-05T08:20:00Z"/>
                <w:color w:val="000000"/>
              </w:rPr>
            </w:pPr>
            <w:del w:id="2137" w:author="Andreia Faria" w:date="2015-07-05T08:20:00Z">
              <w:r w:rsidRPr="00E4491B" w:rsidDel="000B7368">
                <w:rPr>
                  <w:color w:val="000000"/>
                </w:rPr>
                <w:delText>0.0005</w:delText>
              </w:r>
            </w:del>
          </w:p>
        </w:tc>
      </w:tr>
      <w:tr w:rsidR="00202220" w:rsidRPr="00E4491B" w:rsidDel="000B7368">
        <w:trPr>
          <w:del w:id="2138" w:author="Andreia Faria" w:date="2015-07-05T08:20:00Z"/>
        </w:trPr>
        <w:tc>
          <w:tcPr>
            <w:tcW w:w="3260" w:type="dxa"/>
            <w:gridSpan w:val="3"/>
            <w:shd w:val="clear" w:color="auto" w:fill="FFFF00"/>
          </w:tcPr>
          <w:p w:rsidR="00202220" w:rsidRPr="00E4491B" w:rsidDel="000B7368" w:rsidRDefault="00202220" w:rsidP="00AA7DE3">
            <w:pPr>
              <w:rPr>
                <w:del w:id="2139" w:author="Andreia Faria" w:date="2015-07-05T08:20:00Z"/>
              </w:rPr>
            </w:pPr>
            <w:del w:id="2140" w:author="Andreia Faria" w:date="2015-07-05T08:20:00Z">
              <w:r w:rsidRPr="00E4491B" w:rsidDel="000B7368">
                <w:delText>posterior part of the periventricular area (left)</w:delText>
              </w:r>
            </w:del>
          </w:p>
        </w:tc>
        <w:tc>
          <w:tcPr>
            <w:tcW w:w="1363" w:type="dxa"/>
            <w:shd w:val="clear" w:color="auto" w:fill="FFFF00"/>
            <w:vAlign w:val="bottom"/>
          </w:tcPr>
          <w:p w:rsidR="00202220" w:rsidRPr="00E4491B" w:rsidDel="000B7368" w:rsidRDefault="00202220" w:rsidP="00AA7DE3">
            <w:pPr>
              <w:jc w:val="right"/>
              <w:rPr>
                <w:del w:id="2141" w:author="Andreia Faria" w:date="2015-07-05T08:20:00Z"/>
                <w:color w:val="000000"/>
              </w:rPr>
            </w:pPr>
            <w:del w:id="2142" w:author="Andreia Faria" w:date="2015-07-05T08:20:00Z">
              <w:r w:rsidRPr="00E4491B" w:rsidDel="000B7368">
                <w:rPr>
                  <w:color w:val="000000"/>
                </w:rPr>
                <w:delText>0.001022</w:delText>
              </w:r>
            </w:del>
          </w:p>
        </w:tc>
        <w:tc>
          <w:tcPr>
            <w:tcW w:w="1977" w:type="dxa"/>
            <w:gridSpan w:val="3"/>
            <w:shd w:val="clear" w:color="auto" w:fill="FFFF00"/>
            <w:vAlign w:val="bottom"/>
          </w:tcPr>
          <w:p w:rsidR="00202220" w:rsidRPr="00E4491B" w:rsidDel="000B7368" w:rsidRDefault="00202220" w:rsidP="00AA7DE3">
            <w:pPr>
              <w:jc w:val="right"/>
              <w:rPr>
                <w:del w:id="2143" w:author="Andreia Faria" w:date="2015-07-05T08:20:00Z"/>
                <w:color w:val="000000"/>
              </w:rPr>
            </w:pPr>
            <w:del w:id="2144" w:author="Andreia Faria" w:date="2015-07-05T08:20:00Z">
              <w:r w:rsidRPr="00E4491B" w:rsidDel="000B7368">
                <w:rPr>
                  <w:color w:val="000000"/>
                </w:rPr>
                <w:delText>0.000417</w:delText>
              </w:r>
            </w:del>
          </w:p>
        </w:tc>
        <w:tc>
          <w:tcPr>
            <w:tcW w:w="1633" w:type="dxa"/>
            <w:gridSpan w:val="2"/>
            <w:shd w:val="clear" w:color="auto" w:fill="FFFF00"/>
            <w:vAlign w:val="bottom"/>
          </w:tcPr>
          <w:p w:rsidR="00202220" w:rsidRPr="00E4491B" w:rsidDel="000B7368" w:rsidRDefault="00202220" w:rsidP="00AA7DE3">
            <w:pPr>
              <w:jc w:val="right"/>
              <w:rPr>
                <w:del w:id="2145" w:author="Andreia Faria" w:date="2015-07-05T08:20:00Z"/>
                <w:color w:val="000000"/>
              </w:rPr>
            </w:pPr>
            <w:del w:id="2146" w:author="Andreia Faria" w:date="2015-07-05T08:20:00Z">
              <w:r w:rsidRPr="00E4491B" w:rsidDel="000B7368">
                <w:rPr>
                  <w:color w:val="000000"/>
                </w:rPr>
                <w:delText>0.001179</w:delText>
              </w:r>
            </w:del>
          </w:p>
        </w:tc>
        <w:tc>
          <w:tcPr>
            <w:tcW w:w="1123" w:type="dxa"/>
            <w:shd w:val="clear" w:color="auto" w:fill="FFFF00"/>
            <w:vAlign w:val="bottom"/>
          </w:tcPr>
          <w:p w:rsidR="00202220" w:rsidRPr="00E4491B" w:rsidDel="000B7368" w:rsidRDefault="00202220" w:rsidP="00AA7DE3">
            <w:pPr>
              <w:jc w:val="right"/>
              <w:rPr>
                <w:del w:id="2147" w:author="Andreia Faria" w:date="2015-07-05T08:20:00Z"/>
                <w:color w:val="000000"/>
              </w:rPr>
            </w:pPr>
            <w:del w:id="2148" w:author="Andreia Faria" w:date="2015-07-05T08:20:00Z">
              <w:r w:rsidRPr="00E4491B" w:rsidDel="000B7368">
                <w:rPr>
                  <w:color w:val="000000"/>
                </w:rPr>
                <w:delText>0.000382</w:delText>
              </w:r>
            </w:del>
          </w:p>
        </w:tc>
      </w:tr>
      <w:tr w:rsidR="00202220" w:rsidRPr="00E4491B" w:rsidDel="000B7368">
        <w:trPr>
          <w:del w:id="2149" w:author="Andreia Faria" w:date="2015-07-05T08:20:00Z"/>
        </w:trPr>
        <w:tc>
          <w:tcPr>
            <w:tcW w:w="3260" w:type="dxa"/>
            <w:gridSpan w:val="3"/>
            <w:shd w:val="clear" w:color="auto" w:fill="FFFF00"/>
          </w:tcPr>
          <w:p w:rsidR="00202220" w:rsidRPr="00E4491B" w:rsidDel="000B7368" w:rsidRDefault="00202220" w:rsidP="00AA7DE3">
            <w:pPr>
              <w:rPr>
                <w:del w:id="2150" w:author="Andreia Faria" w:date="2015-07-05T08:20:00Z"/>
              </w:rPr>
            </w:pPr>
            <w:del w:id="2151" w:author="Andreia Faria" w:date="2015-07-05T08:20:00Z">
              <w:r w:rsidRPr="00E4491B" w:rsidDel="000B7368">
                <w:delText>posterior part of the periventricular area (right)</w:delText>
              </w:r>
            </w:del>
          </w:p>
        </w:tc>
        <w:tc>
          <w:tcPr>
            <w:tcW w:w="1363" w:type="dxa"/>
            <w:shd w:val="clear" w:color="auto" w:fill="FFFF00"/>
            <w:vAlign w:val="bottom"/>
          </w:tcPr>
          <w:p w:rsidR="00202220" w:rsidRPr="00E4491B" w:rsidDel="000B7368" w:rsidRDefault="00202220" w:rsidP="00AA7DE3">
            <w:pPr>
              <w:jc w:val="right"/>
              <w:rPr>
                <w:del w:id="2152" w:author="Andreia Faria" w:date="2015-07-05T08:20:00Z"/>
                <w:color w:val="000000"/>
              </w:rPr>
            </w:pPr>
            <w:del w:id="2153" w:author="Andreia Faria" w:date="2015-07-05T08:20:00Z">
              <w:r w:rsidRPr="00E4491B" w:rsidDel="000B7368">
                <w:rPr>
                  <w:color w:val="000000"/>
                </w:rPr>
                <w:delText>0.000975</w:delText>
              </w:r>
            </w:del>
          </w:p>
        </w:tc>
        <w:tc>
          <w:tcPr>
            <w:tcW w:w="1977" w:type="dxa"/>
            <w:gridSpan w:val="3"/>
            <w:shd w:val="clear" w:color="auto" w:fill="FFFF00"/>
            <w:vAlign w:val="bottom"/>
          </w:tcPr>
          <w:p w:rsidR="00202220" w:rsidRPr="00E4491B" w:rsidDel="000B7368" w:rsidRDefault="00202220" w:rsidP="00AA7DE3">
            <w:pPr>
              <w:jc w:val="right"/>
              <w:rPr>
                <w:del w:id="2154" w:author="Andreia Faria" w:date="2015-07-05T08:20:00Z"/>
                <w:color w:val="000000"/>
              </w:rPr>
            </w:pPr>
            <w:del w:id="2155" w:author="Andreia Faria" w:date="2015-07-05T08:20:00Z">
              <w:r w:rsidRPr="00E4491B" w:rsidDel="000B7368">
                <w:rPr>
                  <w:color w:val="000000"/>
                </w:rPr>
                <w:delText>0.000415</w:delText>
              </w:r>
            </w:del>
          </w:p>
        </w:tc>
        <w:tc>
          <w:tcPr>
            <w:tcW w:w="1633" w:type="dxa"/>
            <w:gridSpan w:val="2"/>
            <w:shd w:val="clear" w:color="auto" w:fill="FFFF00"/>
            <w:vAlign w:val="bottom"/>
          </w:tcPr>
          <w:p w:rsidR="00202220" w:rsidRPr="00E4491B" w:rsidDel="000B7368" w:rsidRDefault="00202220" w:rsidP="00AA7DE3">
            <w:pPr>
              <w:jc w:val="right"/>
              <w:rPr>
                <w:del w:id="2156" w:author="Andreia Faria" w:date="2015-07-05T08:20:00Z"/>
                <w:color w:val="000000"/>
              </w:rPr>
            </w:pPr>
            <w:del w:id="2157" w:author="Andreia Faria" w:date="2015-07-05T08:20:00Z">
              <w:r w:rsidRPr="00E4491B" w:rsidDel="000B7368">
                <w:rPr>
                  <w:color w:val="000000"/>
                </w:rPr>
                <w:delText>0.001202</w:delText>
              </w:r>
            </w:del>
          </w:p>
        </w:tc>
        <w:tc>
          <w:tcPr>
            <w:tcW w:w="1123" w:type="dxa"/>
            <w:shd w:val="clear" w:color="auto" w:fill="FFFF00"/>
            <w:vAlign w:val="bottom"/>
          </w:tcPr>
          <w:p w:rsidR="00202220" w:rsidRPr="00E4491B" w:rsidDel="000B7368" w:rsidRDefault="00202220" w:rsidP="00AA7DE3">
            <w:pPr>
              <w:jc w:val="right"/>
              <w:rPr>
                <w:del w:id="2158" w:author="Andreia Faria" w:date="2015-07-05T08:20:00Z"/>
                <w:color w:val="000000"/>
              </w:rPr>
            </w:pPr>
            <w:del w:id="2159" w:author="Andreia Faria" w:date="2015-07-05T08:20:00Z">
              <w:r w:rsidRPr="00E4491B" w:rsidDel="000B7368">
                <w:rPr>
                  <w:color w:val="000000"/>
                </w:rPr>
                <w:delText>0.00039</w:delText>
              </w:r>
            </w:del>
          </w:p>
        </w:tc>
      </w:tr>
      <w:tr w:rsidR="00202220" w:rsidRPr="00E4491B" w:rsidDel="000B7368">
        <w:trPr>
          <w:del w:id="2160" w:author="Andreia Faria" w:date="2015-07-05T08:20:00Z"/>
        </w:trPr>
        <w:tc>
          <w:tcPr>
            <w:tcW w:w="3260" w:type="dxa"/>
            <w:gridSpan w:val="3"/>
          </w:tcPr>
          <w:p w:rsidR="00202220" w:rsidRPr="00E4491B" w:rsidDel="000B7368" w:rsidRDefault="00202220" w:rsidP="00AA7DE3">
            <w:pPr>
              <w:rPr>
                <w:del w:id="2161" w:author="Andreia Faria" w:date="2015-07-05T08:20:00Z"/>
              </w:rPr>
            </w:pPr>
            <w:del w:id="2162" w:author="Andreia Faria" w:date="2015-07-05T08:20:00Z">
              <w:r w:rsidRPr="00E4491B" w:rsidDel="000B7368">
                <w:delText>Anterior limb of internal capsule (left)</w:delText>
              </w:r>
            </w:del>
          </w:p>
        </w:tc>
        <w:tc>
          <w:tcPr>
            <w:tcW w:w="1363" w:type="dxa"/>
            <w:vAlign w:val="bottom"/>
          </w:tcPr>
          <w:p w:rsidR="00202220" w:rsidRPr="00E4491B" w:rsidDel="000B7368" w:rsidRDefault="00202220" w:rsidP="00AA7DE3">
            <w:pPr>
              <w:jc w:val="right"/>
              <w:rPr>
                <w:del w:id="2163" w:author="Andreia Faria" w:date="2015-07-05T08:20:00Z"/>
                <w:color w:val="000000"/>
              </w:rPr>
            </w:pPr>
            <w:del w:id="2164" w:author="Andreia Faria" w:date="2015-07-05T08:20:00Z">
              <w:r w:rsidRPr="00E4491B" w:rsidDel="000B7368">
                <w:rPr>
                  <w:color w:val="000000"/>
                </w:rPr>
                <w:delText>0.001895</w:delText>
              </w:r>
            </w:del>
          </w:p>
        </w:tc>
        <w:tc>
          <w:tcPr>
            <w:tcW w:w="1977" w:type="dxa"/>
            <w:gridSpan w:val="3"/>
            <w:vAlign w:val="bottom"/>
          </w:tcPr>
          <w:p w:rsidR="00202220" w:rsidRPr="00E4491B" w:rsidDel="000B7368" w:rsidRDefault="00202220" w:rsidP="00AA7DE3">
            <w:pPr>
              <w:jc w:val="right"/>
              <w:rPr>
                <w:del w:id="2165" w:author="Andreia Faria" w:date="2015-07-05T08:20:00Z"/>
                <w:color w:val="000000"/>
              </w:rPr>
            </w:pPr>
            <w:del w:id="2166" w:author="Andreia Faria" w:date="2015-07-05T08:20:00Z">
              <w:r w:rsidRPr="00E4491B" w:rsidDel="000B7368">
                <w:rPr>
                  <w:color w:val="000000"/>
                </w:rPr>
                <w:delText>0.000204</w:delText>
              </w:r>
            </w:del>
          </w:p>
        </w:tc>
        <w:tc>
          <w:tcPr>
            <w:tcW w:w="1633" w:type="dxa"/>
            <w:gridSpan w:val="2"/>
            <w:vAlign w:val="bottom"/>
          </w:tcPr>
          <w:p w:rsidR="00202220" w:rsidRPr="00E4491B" w:rsidDel="000B7368" w:rsidRDefault="00202220" w:rsidP="00AA7DE3">
            <w:pPr>
              <w:jc w:val="right"/>
              <w:rPr>
                <w:del w:id="2167" w:author="Andreia Faria" w:date="2015-07-05T08:20:00Z"/>
                <w:color w:val="000000"/>
              </w:rPr>
            </w:pPr>
            <w:del w:id="2168" w:author="Andreia Faria" w:date="2015-07-05T08:20:00Z">
              <w:r w:rsidRPr="00E4491B" w:rsidDel="000B7368">
                <w:rPr>
                  <w:color w:val="000000"/>
                </w:rPr>
                <w:delText>0.001934</w:delText>
              </w:r>
            </w:del>
          </w:p>
        </w:tc>
        <w:tc>
          <w:tcPr>
            <w:tcW w:w="1123" w:type="dxa"/>
            <w:vAlign w:val="bottom"/>
          </w:tcPr>
          <w:p w:rsidR="00202220" w:rsidRPr="00E4491B" w:rsidDel="000B7368" w:rsidRDefault="00202220" w:rsidP="00AA7DE3">
            <w:pPr>
              <w:jc w:val="right"/>
              <w:rPr>
                <w:del w:id="2169" w:author="Andreia Faria" w:date="2015-07-05T08:20:00Z"/>
                <w:color w:val="000000"/>
              </w:rPr>
            </w:pPr>
            <w:del w:id="2170" w:author="Andreia Faria" w:date="2015-07-05T08:20:00Z">
              <w:r w:rsidRPr="00E4491B" w:rsidDel="000B7368">
                <w:rPr>
                  <w:color w:val="000000"/>
                </w:rPr>
                <w:delText>0.000168</w:delText>
              </w:r>
            </w:del>
          </w:p>
        </w:tc>
      </w:tr>
      <w:tr w:rsidR="00202220" w:rsidRPr="00E4491B" w:rsidDel="000B7368">
        <w:trPr>
          <w:del w:id="2171" w:author="Andreia Faria" w:date="2015-07-05T08:20:00Z"/>
        </w:trPr>
        <w:tc>
          <w:tcPr>
            <w:tcW w:w="3260" w:type="dxa"/>
            <w:gridSpan w:val="3"/>
            <w:shd w:val="clear" w:color="auto" w:fill="auto"/>
          </w:tcPr>
          <w:p w:rsidR="00202220" w:rsidRPr="00E4491B" w:rsidDel="000B7368" w:rsidRDefault="00202220" w:rsidP="00AA7DE3">
            <w:pPr>
              <w:rPr>
                <w:del w:id="2172" w:author="Andreia Faria" w:date="2015-07-05T08:20:00Z"/>
              </w:rPr>
            </w:pPr>
            <w:del w:id="2173" w:author="Andreia Faria" w:date="2015-07-05T08:20:00Z">
              <w:r w:rsidRPr="00E4491B" w:rsidDel="000B7368">
                <w:delText>Anterior limb of internal capsule (right)</w:delText>
              </w:r>
            </w:del>
          </w:p>
        </w:tc>
        <w:tc>
          <w:tcPr>
            <w:tcW w:w="1363" w:type="dxa"/>
            <w:shd w:val="clear" w:color="auto" w:fill="auto"/>
            <w:vAlign w:val="bottom"/>
          </w:tcPr>
          <w:p w:rsidR="00202220" w:rsidRPr="00E4491B" w:rsidDel="000B7368" w:rsidRDefault="00202220" w:rsidP="00AA7DE3">
            <w:pPr>
              <w:jc w:val="right"/>
              <w:rPr>
                <w:del w:id="2174" w:author="Andreia Faria" w:date="2015-07-05T08:20:00Z"/>
                <w:color w:val="000000"/>
              </w:rPr>
            </w:pPr>
            <w:del w:id="2175" w:author="Andreia Faria" w:date="2015-07-05T08:20:00Z">
              <w:r w:rsidRPr="00E4491B" w:rsidDel="000B7368">
                <w:rPr>
                  <w:color w:val="000000"/>
                </w:rPr>
                <w:delText>0.001894</w:delText>
              </w:r>
            </w:del>
          </w:p>
        </w:tc>
        <w:tc>
          <w:tcPr>
            <w:tcW w:w="1977" w:type="dxa"/>
            <w:gridSpan w:val="3"/>
            <w:shd w:val="clear" w:color="auto" w:fill="auto"/>
            <w:vAlign w:val="bottom"/>
          </w:tcPr>
          <w:p w:rsidR="00202220" w:rsidRPr="00E4491B" w:rsidDel="000B7368" w:rsidRDefault="00202220" w:rsidP="00AA7DE3">
            <w:pPr>
              <w:jc w:val="right"/>
              <w:rPr>
                <w:del w:id="2176" w:author="Andreia Faria" w:date="2015-07-05T08:20:00Z"/>
                <w:color w:val="000000"/>
              </w:rPr>
            </w:pPr>
            <w:del w:id="2177" w:author="Andreia Faria" w:date="2015-07-05T08:20:00Z">
              <w:r w:rsidRPr="00E4491B" w:rsidDel="000B7368">
                <w:rPr>
                  <w:color w:val="000000"/>
                </w:rPr>
                <w:delText>0.000175</w:delText>
              </w:r>
            </w:del>
          </w:p>
        </w:tc>
        <w:tc>
          <w:tcPr>
            <w:tcW w:w="1633" w:type="dxa"/>
            <w:gridSpan w:val="2"/>
            <w:shd w:val="clear" w:color="auto" w:fill="auto"/>
            <w:vAlign w:val="bottom"/>
          </w:tcPr>
          <w:p w:rsidR="00202220" w:rsidRPr="00E4491B" w:rsidDel="000B7368" w:rsidRDefault="00202220" w:rsidP="00AA7DE3">
            <w:pPr>
              <w:jc w:val="right"/>
              <w:rPr>
                <w:del w:id="2178" w:author="Andreia Faria" w:date="2015-07-05T08:20:00Z"/>
                <w:color w:val="000000"/>
              </w:rPr>
            </w:pPr>
            <w:del w:id="2179" w:author="Andreia Faria" w:date="2015-07-05T08:20:00Z">
              <w:r w:rsidRPr="00E4491B" w:rsidDel="000B7368">
                <w:rPr>
                  <w:color w:val="000000"/>
                </w:rPr>
                <w:delText>0.001974</w:delText>
              </w:r>
            </w:del>
          </w:p>
        </w:tc>
        <w:tc>
          <w:tcPr>
            <w:tcW w:w="1123" w:type="dxa"/>
            <w:shd w:val="clear" w:color="auto" w:fill="auto"/>
            <w:vAlign w:val="bottom"/>
          </w:tcPr>
          <w:p w:rsidR="00202220" w:rsidRPr="00E4491B" w:rsidDel="000B7368" w:rsidRDefault="00202220" w:rsidP="00AA7DE3">
            <w:pPr>
              <w:jc w:val="right"/>
              <w:rPr>
                <w:del w:id="2180" w:author="Andreia Faria" w:date="2015-07-05T08:20:00Z"/>
                <w:color w:val="000000"/>
              </w:rPr>
            </w:pPr>
            <w:del w:id="2181" w:author="Andreia Faria" w:date="2015-07-05T08:20:00Z">
              <w:r w:rsidRPr="00E4491B" w:rsidDel="000B7368">
                <w:rPr>
                  <w:color w:val="000000"/>
                </w:rPr>
                <w:delText>0.000188</w:delText>
              </w:r>
            </w:del>
          </w:p>
        </w:tc>
      </w:tr>
      <w:tr w:rsidR="00202220" w:rsidRPr="00E4491B" w:rsidDel="000B7368">
        <w:trPr>
          <w:del w:id="2182" w:author="Andreia Faria" w:date="2015-07-05T08:20:00Z"/>
        </w:trPr>
        <w:tc>
          <w:tcPr>
            <w:tcW w:w="3260" w:type="dxa"/>
            <w:gridSpan w:val="3"/>
            <w:shd w:val="clear" w:color="auto" w:fill="auto"/>
          </w:tcPr>
          <w:p w:rsidR="00202220" w:rsidRPr="00E4491B" w:rsidDel="000B7368" w:rsidRDefault="00202220" w:rsidP="00AA7DE3">
            <w:pPr>
              <w:rPr>
                <w:del w:id="2183" w:author="Andreia Faria" w:date="2015-07-05T08:20:00Z"/>
              </w:rPr>
            </w:pPr>
            <w:del w:id="2184" w:author="Andreia Faria" w:date="2015-07-05T08:20:00Z">
              <w:r w:rsidRPr="00E4491B" w:rsidDel="000B7368">
                <w:delText>Posterior limb of internal capsule (left)</w:delText>
              </w:r>
            </w:del>
          </w:p>
        </w:tc>
        <w:tc>
          <w:tcPr>
            <w:tcW w:w="1363" w:type="dxa"/>
            <w:shd w:val="clear" w:color="auto" w:fill="auto"/>
            <w:vAlign w:val="bottom"/>
          </w:tcPr>
          <w:p w:rsidR="00202220" w:rsidRPr="00E4491B" w:rsidDel="000B7368" w:rsidRDefault="00202220" w:rsidP="00AA7DE3">
            <w:pPr>
              <w:jc w:val="right"/>
              <w:rPr>
                <w:del w:id="2185" w:author="Andreia Faria" w:date="2015-07-05T08:20:00Z"/>
                <w:color w:val="000000"/>
              </w:rPr>
            </w:pPr>
            <w:del w:id="2186" w:author="Andreia Faria" w:date="2015-07-05T08:20:00Z">
              <w:r w:rsidRPr="00E4491B" w:rsidDel="000B7368">
                <w:rPr>
                  <w:color w:val="000000"/>
                </w:rPr>
                <w:delText>0.002266</w:delText>
              </w:r>
            </w:del>
          </w:p>
        </w:tc>
        <w:tc>
          <w:tcPr>
            <w:tcW w:w="1977" w:type="dxa"/>
            <w:gridSpan w:val="3"/>
            <w:shd w:val="clear" w:color="auto" w:fill="auto"/>
            <w:vAlign w:val="bottom"/>
          </w:tcPr>
          <w:p w:rsidR="00202220" w:rsidRPr="00E4491B" w:rsidDel="000B7368" w:rsidRDefault="00202220" w:rsidP="00AA7DE3">
            <w:pPr>
              <w:jc w:val="right"/>
              <w:rPr>
                <w:del w:id="2187" w:author="Andreia Faria" w:date="2015-07-05T08:20:00Z"/>
                <w:color w:val="000000"/>
              </w:rPr>
            </w:pPr>
            <w:del w:id="2188" w:author="Andreia Faria" w:date="2015-07-05T08:20:00Z">
              <w:r w:rsidRPr="00E4491B" w:rsidDel="000B7368">
                <w:rPr>
                  <w:color w:val="000000"/>
                </w:rPr>
                <w:delText>0.00019</w:delText>
              </w:r>
            </w:del>
          </w:p>
        </w:tc>
        <w:tc>
          <w:tcPr>
            <w:tcW w:w="1633" w:type="dxa"/>
            <w:gridSpan w:val="2"/>
            <w:shd w:val="clear" w:color="auto" w:fill="auto"/>
            <w:vAlign w:val="bottom"/>
          </w:tcPr>
          <w:p w:rsidR="00202220" w:rsidRPr="00E4491B" w:rsidDel="000B7368" w:rsidRDefault="00202220" w:rsidP="00AA7DE3">
            <w:pPr>
              <w:jc w:val="right"/>
              <w:rPr>
                <w:del w:id="2189" w:author="Andreia Faria" w:date="2015-07-05T08:20:00Z"/>
                <w:color w:val="000000"/>
              </w:rPr>
            </w:pPr>
            <w:del w:id="2190" w:author="Andreia Faria" w:date="2015-07-05T08:20:00Z">
              <w:r w:rsidRPr="00E4491B" w:rsidDel="000B7368">
                <w:rPr>
                  <w:color w:val="000000"/>
                </w:rPr>
                <w:delText>0.002239</w:delText>
              </w:r>
            </w:del>
          </w:p>
        </w:tc>
        <w:tc>
          <w:tcPr>
            <w:tcW w:w="1123" w:type="dxa"/>
            <w:shd w:val="clear" w:color="auto" w:fill="auto"/>
            <w:vAlign w:val="bottom"/>
          </w:tcPr>
          <w:p w:rsidR="00202220" w:rsidRPr="00E4491B" w:rsidDel="000B7368" w:rsidRDefault="00202220" w:rsidP="00AA7DE3">
            <w:pPr>
              <w:jc w:val="right"/>
              <w:rPr>
                <w:del w:id="2191" w:author="Andreia Faria" w:date="2015-07-05T08:20:00Z"/>
                <w:color w:val="000000"/>
              </w:rPr>
            </w:pPr>
            <w:del w:id="2192" w:author="Andreia Faria" w:date="2015-07-05T08:20:00Z">
              <w:r w:rsidRPr="00E4491B" w:rsidDel="000B7368">
                <w:rPr>
                  <w:color w:val="000000"/>
                </w:rPr>
                <w:delText>0.000185</w:delText>
              </w:r>
            </w:del>
          </w:p>
        </w:tc>
      </w:tr>
      <w:tr w:rsidR="00202220" w:rsidRPr="00E4491B" w:rsidDel="000B7368">
        <w:trPr>
          <w:del w:id="2193" w:author="Andreia Faria" w:date="2015-07-05T08:20:00Z"/>
        </w:trPr>
        <w:tc>
          <w:tcPr>
            <w:tcW w:w="3260" w:type="dxa"/>
            <w:gridSpan w:val="3"/>
            <w:shd w:val="clear" w:color="auto" w:fill="auto"/>
          </w:tcPr>
          <w:p w:rsidR="00202220" w:rsidRPr="00E4491B" w:rsidDel="000B7368" w:rsidRDefault="00202220" w:rsidP="00AA7DE3">
            <w:pPr>
              <w:rPr>
                <w:del w:id="2194" w:author="Andreia Faria" w:date="2015-07-05T08:20:00Z"/>
              </w:rPr>
            </w:pPr>
            <w:del w:id="2195" w:author="Andreia Faria" w:date="2015-07-05T08:20:00Z">
              <w:r w:rsidRPr="00E4491B" w:rsidDel="000B7368">
                <w:delText>Posterior limb of internal capsule (right)</w:delText>
              </w:r>
            </w:del>
          </w:p>
        </w:tc>
        <w:tc>
          <w:tcPr>
            <w:tcW w:w="1363" w:type="dxa"/>
            <w:shd w:val="clear" w:color="auto" w:fill="auto"/>
            <w:vAlign w:val="bottom"/>
          </w:tcPr>
          <w:p w:rsidR="00202220" w:rsidRPr="00E4491B" w:rsidDel="000B7368" w:rsidRDefault="00202220" w:rsidP="00AA7DE3">
            <w:pPr>
              <w:jc w:val="right"/>
              <w:rPr>
                <w:del w:id="2196" w:author="Andreia Faria" w:date="2015-07-05T08:20:00Z"/>
                <w:color w:val="000000"/>
              </w:rPr>
            </w:pPr>
            <w:del w:id="2197" w:author="Andreia Faria" w:date="2015-07-05T08:20:00Z">
              <w:r w:rsidRPr="00E4491B" w:rsidDel="000B7368">
                <w:rPr>
                  <w:color w:val="000000"/>
                </w:rPr>
                <w:delText>0.002155</w:delText>
              </w:r>
            </w:del>
          </w:p>
        </w:tc>
        <w:tc>
          <w:tcPr>
            <w:tcW w:w="1977" w:type="dxa"/>
            <w:gridSpan w:val="3"/>
            <w:shd w:val="clear" w:color="auto" w:fill="auto"/>
            <w:vAlign w:val="bottom"/>
          </w:tcPr>
          <w:p w:rsidR="00202220" w:rsidRPr="00E4491B" w:rsidDel="000B7368" w:rsidRDefault="00202220" w:rsidP="00AA7DE3">
            <w:pPr>
              <w:jc w:val="right"/>
              <w:rPr>
                <w:del w:id="2198" w:author="Andreia Faria" w:date="2015-07-05T08:20:00Z"/>
                <w:color w:val="000000"/>
              </w:rPr>
            </w:pPr>
            <w:del w:id="2199" w:author="Andreia Faria" w:date="2015-07-05T08:20:00Z">
              <w:r w:rsidRPr="00E4491B" w:rsidDel="000B7368">
                <w:rPr>
                  <w:color w:val="000000"/>
                </w:rPr>
                <w:delText>0.000182</w:delText>
              </w:r>
            </w:del>
          </w:p>
        </w:tc>
        <w:tc>
          <w:tcPr>
            <w:tcW w:w="1633" w:type="dxa"/>
            <w:gridSpan w:val="2"/>
            <w:shd w:val="clear" w:color="auto" w:fill="auto"/>
            <w:vAlign w:val="bottom"/>
          </w:tcPr>
          <w:p w:rsidR="00202220" w:rsidRPr="00E4491B" w:rsidDel="000B7368" w:rsidRDefault="00202220" w:rsidP="00AA7DE3">
            <w:pPr>
              <w:jc w:val="right"/>
              <w:rPr>
                <w:del w:id="2200" w:author="Andreia Faria" w:date="2015-07-05T08:20:00Z"/>
                <w:color w:val="000000"/>
              </w:rPr>
            </w:pPr>
            <w:del w:id="2201" w:author="Andreia Faria" w:date="2015-07-05T08:20:00Z">
              <w:r w:rsidRPr="00E4491B" w:rsidDel="000B7368">
                <w:rPr>
                  <w:color w:val="000000"/>
                </w:rPr>
                <w:delText>0.002141</w:delText>
              </w:r>
            </w:del>
          </w:p>
        </w:tc>
        <w:tc>
          <w:tcPr>
            <w:tcW w:w="1123" w:type="dxa"/>
            <w:shd w:val="clear" w:color="auto" w:fill="auto"/>
            <w:vAlign w:val="bottom"/>
          </w:tcPr>
          <w:p w:rsidR="00202220" w:rsidRPr="00E4491B" w:rsidDel="000B7368" w:rsidRDefault="00202220" w:rsidP="00AA7DE3">
            <w:pPr>
              <w:jc w:val="right"/>
              <w:rPr>
                <w:del w:id="2202" w:author="Andreia Faria" w:date="2015-07-05T08:20:00Z"/>
                <w:color w:val="000000"/>
              </w:rPr>
            </w:pPr>
            <w:del w:id="2203" w:author="Andreia Faria" w:date="2015-07-05T08:20:00Z">
              <w:r w:rsidRPr="00E4491B" w:rsidDel="000B7368">
                <w:rPr>
                  <w:color w:val="000000"/>
                </w:rPr>
                <w:delText>0.000157</w:delText>
              </w:r>
            </w:del>
          </w:p>
        </w:tc>
      </w:tr>
      <w:tr w:rsidR="00202220" w:rsidRPr="00E4491B" w:rsidDel="000B7368">
        <w:trPr>
          <w:del w:id="2204" w:author="Andreia Faria" w:date="2015-07-05T08:20:00Z"/>
        </w:trPr>
        <w:tc>
          <w:tcPr>
            <w:tcW w:w="3260" w:type="dxa"/>
            <w:gridSpan w:val="3"/>
            <w:shd w:val="clear" w:color="auto" w:fill="auto"/>
            <w:vAlign w:val="bottom"/>
          </w:tcPr>
          <w:p w:rsidR="00202220" w:rsidRPr="00E4491B" w:rsidDel="000B7368" w:rsidRDefault="00202220">
            <w:pPr>
              <w:rPr>
                <w:del w:id="2205" w:author="Andreia Faria" w:date="2015-07-05T08:20:00Z"/>
                <w:rFonts w:ascii="Calibri" w:hAnsi="Calibri"/>
                <w:color w:val="000000"/>
                <w:sz w:val="24"/>
                <w:szCs w:val="24"/>
              </w:rPr>
            </w:pPr>
            <w:del w:id="2206" w:author="Andreia Faria" w:date="2015-07-05T08:20:00Z">
              <w:r w:rsidRPr="00E4491B" w:rsidDel="000B7368">
                <w:rPr>
                  <w:rFonts w:ascii="Calibri" w:hAnsi="Calibri"/>
                  <w:color w:val="000000"/>
                </w:rPr>
                <w:delText>inferior part of the Deep and periventricular white matter (left)</w:delText>
              </w:r>
            </w:del>
          </w:p>
        </w:tc>
        <w:tc>
          <w:tcPr>
            <w:tcW w:w="1363" w:type="dxa"/>
            <w:shd w:val="clear" w:color="auto" w:fill="auto"/>
            <w:vAlign w:val="bottom"/>
          </w:tcPr>
          <w:p w:rsidR="00202220" w:rsidRPr="00E4491B" w:rsidDel="000B7368" w:rsidRDefault="00202220" w:rsidP="00AA7DE3">
            <w:pPr>
              <w:jc w:val="right"/>
              <w:rPr>
                <w:del w:id="2207" w:author="Andreia Faria" w:date="2015-07-05T08:20:00Z"/>
                <w:color w:val="000000"/>
              </w:rPr>
            </w:pPr>
            <w:del w:id="2208" w:author="Andreia Faria" w:date="2015-07-05T08:20:00Z">
              <w:r w:rsidRPr="00E4491B" w:rsidDel="000B7368">
                <w:rPr>
                  <w:color w:val="000000"/>
                </w:rPr>
                <w:delText>0.014904</w:delText>
              </w:r>
            </w:del>
          </w:p>
        </w:tc>
        <w:tc>
          <w:tcPr>
            <w:tcW w:w="1977" w:type="dxa"/>
            <w:gridSpan w:val="3"/>
            <w:shd w:val="clear" w:color="auto" w:fill="auto"/>
            <w:vAlign w:val="bottom"/>
          </w:tcPr>
          <w:p w:rsidR="00202220" w:rsidRPr="00E4491B" w:rsidDel="000B7368" w:rsidRDefault="00202220" w:rsidP="00AA7DE3">
            <w:pPr>
              <w:jc w:val="right"/>
              <w:rPr>
                <w:del w:id="2209" w:author="Andreia Faria" w:date="2015-07-05T08:20:00Z"/>
                <w:color w:val="000000"/>
              </w:rPr>
            </w:pPr>
            <w:del w:id="2210" w:author="Andreia Faria" w:date="2015-07-05T08:20:00Z">
              <w:r w:rsidRPr="00E4491B" w:rsidDel="000B7368">
                <w:rPr>
                  <w:color w:val="000000"/>
                </w:rPr>
                <w:delText>0.000826</w:delText>
              </w:r>
            </w:del>
          </w:p>
        </w:tc>
        <w:tc>
          <w:tcPr>
            <w:tcW w:w="1633" w:type="dxa"/>
            <w:gridSpan w:val="2"/>
            <w:shd w:val="clear" w:color="auto" w:fill="auto"/>
            <w:vAlign w:val="bottom"/>
          </w:tcPr>
          <w:p w:rsidR="00202220" w:rsidRPr="00E4491B" w:rsidDel="000B7368" w:rsidRDefault="00202220" w:rsidP="00AA7DE3">
            <w:pPr>
              <w:jc w:val="right"/>
              <w:rPr>
                <w:del w:id="2211" w:author="Andreia Faria" w:date="2015-07-05T08:20:00Z"/>
                <w:color w:val="000000"/>
              </w:rPr>
            </w:pPr>
            <w:del w:id="2212" w:author="Andreia Faria" w:date="2015-07-05T08:20:00Z">
              <w:r w:rsidRPr="00E4491B" w:rsidDel="000B7368">
                <w:rPr>
                  <w:color w:val="000000"/>
                </w:rPr>
                <w:delText>0.01454</w:delText>
              </w:r>
            </w:del>
          </w:p>
        </w:tc>
        <w:tc>
          <w:tcPr>
            <w:tcW w:w="1123" w:type="dxa"/>
            <w:shd w:val="clear" w:color="auto" w:fill="auto"/>
            <w:vAlign w:val="bottom"/>
          </w:tcPr>
          <w:p w:rsidR="00202220" w:rsidRPr="00E4491B" w:rsidDel="000B7368" w:rsidRDefault="00202220" w:rsidP="00AA7DE3">
            <w:pPr>
              <w:jc w:val="right"/>
              <w:rPr>
                <w:del w:id="2213" w:author="Andreia Faria" w:date="2015-07-05T08:20:00Z"/>
                <w:color w:val="000000"/>
              </w:rPr>
            </w:pPr>
            <w:del w:id="2214" w:author="Andreia Faria" w:date="2015-07-05T08:20:00Z">
              <w:r w:rsidRPr="00E4491B" w:rsidDel="000B7368">
                <w:rPr>
                  <w:color w:val="000000"/>
                </w:rPr>
                <w:delText>0.00085</w:delText>
              </w:r>
            </w:del>
          </w:p>
        </w:tc>
      </w:tr>
      <w:tr w:rsidR="00202220" w:rsidRPr="00E4491B" w:rsidDel="000B7368">
        <w:trPr>
          <w:del w:id="2215" w:author="Andreia Faria" w:date="2015-07-05T08:20:00Z"/>
        </w:trPr>
        <w:tc>
          <w:tcPr>
            <w:tcW w:w="3260" w:type="dxa"/>
            <w:gridSpan w:val="3"/>
            <w:shd w:val="clear" w:color="auto" w:fill="auto"/>
            <w:vAlign w:val="bottom"/>
          </w:tcPr>
          <w:p w:rsidR="00202220" w:rsidRPr="00E4491B" w:rsidDel="000B7368" w:rsidRDefault="00202220">
            <w:pPr>
              <w:rPr>
                <w:del w:id="2216" w:author="Andreia Faria" w:date="2015-07-05T08:20:00Z"/>
                <w:rFonts w:ascii="Calibri" w:hAnsi="Calibri"/>
                <w:color w:val="000000"/>
                <w:sz w:val="24"/>
                <w:szCs w:val="24"/>
              </w:rPr>
            </w:pPr>
            <w:del w:id="2217" w:author="Andreia Faria" w:date="2015-07-05T08:20:00Z">
              <w:r w:rsidRPr="00E4491B" w:rsidDel="000B7368">
                <w:rPr>
                  <w:rFonts w:ascii="Calibri" w:hAnsi="Calibri"/>
                  <w:color w:val="000000"/>
                </w:rPr>
                <w:delText>inferior part of the Deep and periventricular white matter (right)</w:delText>
              </w:r>
            </w:del>
          </w:p>
        </w:tc>
        <w:tc>
          <w:tcPr>
            <w:tcW w:w="1363" w:type="dxa"/>
            <w:shd w:val="clear" w:color="auto" w:fill="auto"/>
            <w:vAlign w:val="bottom"/>
          </w:tcPr>
          <w:p w:rsidR="00202220" w:rsidRPr="00E4491B" w:rsidDel="000B7368" w:rsidRDefault="00202220" w:rsidP="00AA7DE3">
            <w:pPr>
              <w:jc w:val="right"/>
              <w:rPr>
                <w:del w:id="2218" w:author="Andreia Faria" w:date="2015-07-05T08:20:00Z"/>
                <w:color w:val="000000"/>
              </w:rPr>
            </w:pPr>
            <w:del w:id="2219" w:author="Andreia Faria" w:date="2015-07-05T08:20:00Z">
              <w:r w:rsidRPr="00E4491B" w:rsidDel="000B7368">
                <w:rPr>
                  <w:color w:val="000000"/>
                </w:rPr>
                <w:delText>0.013891</w:delText>
              </w:r>
            </w:del>
          </w:p>
        </w:tc>
        <w:tc>
          <w:tcPr>
            <w:tcW w:w="1977" w:type="dxa"/>
            <w:gridSpan w:val="3"/>
            <w:shd w:val="clear" w:color="auto" w:fill="auto"/>
            <w:vAlign w:val="bottom"/>
          </w:tcPr>
          <w:p w:rsidR="00202220" w:rsidRPr="00E4491B" w:rsidDel="000B7368" w:rsidRDefault="00202220" w:rsidP="00AA7DE3">
            <w:pPr>
              <w:jc w:val="right"/>
              <w:rPr>
                <w:del w:id="2220" w:author="Andreia Faria" w:date="2015-07-05T08:20:00Z"/>
                <w:color w:val="000000"/>
              </w:rPr>
            </w:pPr>
            <w:del w:id="2221" w:author="Andreia Faria" w:date="2015-07-05T08:20:00Z">
              <w:r w:rsidRPr="00E4491B" w:rsidDel="000B7368">
                <w:rPr>
                  <w:color w:val="000000"/>
                </w:rPr>
                <w:delText>0.000874</w:delText>
              </w:r>
            </w:del>
          </w:p>
        </w:tc>
        <w:tc>
          <w:tcPr>
            <w:tcW w:w="1633" w:type="dxa"/>
            <w:gridSpan w:val="2"/>
            <w:shd w:val="clear" w:color="auto" w:fill="auto"/>
            <w:vAlign w:val="bottom"/>
          </w:tcPr>
          <w:p w:rsidR="00202220" w:rsidRPr="00E4491B" w:rsidDel="000B7368" w:rsidRDefault="00202220" w:rsidP="00AA7DE3">
            <w:pPr>
              <w:jc w:val="right"/>
              <w:rPr>
                <w:del w:id="2222" w:author="Andreia Faria" w:date="2015-07-05T08:20:00Z"/>
                <w:color w:val="000000"/>
              </w:rPr>
            </w:pPr>
            <w:del w:id="2223" w:author="Andreia Faria" w:date="2015-07-05T08:20:00Z">
              <w:r w:rsidRPr="00E4491B" w:rsidDel="000B7368">
                <w:rPr>
                  <w:color w:val="000000"/>
                </w:rPr>
                <w:delText>0.01364</w:delText>
              </w:r>
            </w:del>
          </w:p>
        </w:tc>
        <w:tc>
          <w:tcPr>
            <w:tcW w:w="1123" w:type="dxa"/>
            <w:shd w:val="clear" w:color="auto" w:fill="auto"/>
            <w:vAlign w:val="bottom"/>
          </w:tcPr>
          <w:p w:rsidR="00202220" w:rsidRPr="00E4491B" w:rsidDel="000B7368" w:rsidRDefault="00202220" w:rsidP="00AA7DE3">
            <w:pPr>
              <w:jc w:val="right"/>
              <w:rPr>
                <w:del w:id="2224" w:author="Andreia Faria" w:date="2015-07-05T08:20:00Z"/>
                <w:color w:val="000000"/>
              </w:rPr>
            </w:pPr>
            <w:del w:id="2225" w:author="Andreia Faria" w:date="2015-07-05T08:20:00Z">
              <w:r w:rsidRPr="00E4491B" w:rsidDel="000B7368">
                <w:rPr>
                  <w:color w:val="000000"/>
                </w:rPr>
                <w:delText>0.000785</w:delText>
              </w:r>
            </w:del>
          </w:p>
        </w:tc>
      </w:tr>
      <w:tr w:rsidR="00202220" w:rsidRPr="00E4491B" w:rsidDel="000B7368">
        <w:trPr>
          <w:del w:id="2226" w:author="Andreia Faria" w:date="2015-07-05T08:20:00Z"/>
        </w:trPr>
        <w:tc>
          <w:tcPr>
            <w:tcW w:w="3260" w:type="dxa"/>
            <w:gridSpan w:val="3"/>
            <w:shd w:val="clear" w:color="auto" w:fill="auto"/>
          </w:tcPr>
          <w:p w:rsidR="00202220" w:rsidRPr="00E4491B" w:rsidDel="000B7368" w:rsidRDefault="00202220" w:rsidP="00AA7DE3">
            <w:pPr>
              <w:rPr>
                <w:del w:id="2227" w:author="Andreia Faria" w:date="2015-07-05T08:20:00Z"/>
              </w:rPr>
            </w:pPr>
            <w:del w:id="2228" w:author="Andreia Faria" w:date="2015-07-05T08:20:00Z">
              <w:r w:rsidRPr="00E4491B" w:rsidDel="000B7368">
                <w:delText>Cingulum (cingulate gyrus part) (left)</w:delText>
              </w:r>
            </w:del>
          </w:p>
        </w:tc>
        <w:tc>
          <w:tcPr>
            <w:tcW w:w="1363" w:type="dxa"/>
            <w:shd w:val="clear" w:color="auto" w:fill="auto"/>
            <w:vAlign w:val="bottom"/>
          </w:tcPr>
          <w:p w:rsidR="00202220" w:rsidRPr="00E4491B" w:rsidDel="000B7368" w:rsidRDefault="00202220" w:rsidP="00AA7DE3">
            <w:pPr>
              <w:jc w:val="right"/>
              <w:rPr>
                <w:del w:id="2229" w:author="Andreia Faria" w:date="2015-07-05T08:20:00Z"/>
                <w:color w:val="000000"/>
              </w:rPr>
            </w:pPr>
            <w:del w:id="2230" w:author="Andreia Faria" w:date="2015-07-05T08:20:00Z">
              <w:r w:rsidRPr="00E4491B" w:rsidDel="000B7368">
                <w:rPr>
                  <w:color w:val="000000"/>
                </w:rPr>
                <w:delText>0.001947</w:delText>
              </w:r>
            </w:del>
          </w:p>
        </w:tc>
        <w:tc>
          <w:tcPr>
            <w:tcW w:w="1977" w:type="dxa"/>
            <w:gridSpan w:val="3"/>
            <w:shd w:val="clear" w:color="auto" w:fill="auto"/>
            <w:vAlign w:val="bottom"/>
          </w:tcPr>
          <w:p w:rsidR="00202220" w:rsidRPr="00E4491B" w:rsidDel="000B7368" w:rsidRDefault="00202220" w:rsidP="00AA7DE3">
            <w:pPr>
              <w:jc w:val="right"/>
              <w:rPr>
                <w:del w:id="2231" w:author="Andreia Faria" w:date="2015-07-05T08:20:00Z"/>
                <w:color w:val="000000"/>
              </w:rPr>
            </w:pPr>
            <w:del w:id="2232" w:author="Andreia Faria" w:date="2015-07-05T08:20:00Z">
              <w:r w:rsidRPr="00E4491B" w:rsidDel="000B7368">
                <w:rPr>
                  <w:color w:val="000000"/>
                </w:rPr>
                <w:delText>0.000234</w:delText>
              </w:r>
            </w:del>
          </w:p>
        </w:tc>
        <w:tc>
          <w:tcPr>
            <w:tcW w:w="1633" w:type="dxa"/>
            <w:gridSpan w:val="2"/>
            <w:shd w:val="clear" w:color="auto" w:fill="auto"/>
            <w:vAlign w:val="bottom"/>
          </w:tcPr>
          <w:p w:rsidR="00202220" w:rsidRPr="00E4491B" w:rsidDel="000B7368" w:rsidRDefault="00202220" w:rsidP="00AA7DE3">
            <w:pPr>
              <w:jc w:val="right"/>
              <w:rPr>
                <w:del w:id="2233" w:author="Andreia Faria" w:date="2015-07-05T08:20:00Z"/>
                <w:color w:val="000000"/>
              </w:rPr>
            </w:pPr>
            <w:del w:id="2234" w:author="Andreia Faria" w:date="2015-07-05T08:20:00Z">
              <w:r w:rsidRPr="00E4491B" w:rsidDel="000B7368">
                <w:rPr>
                  <w:color w:val="000000"/>
                </w:rPr>
                <w:delText>0.001918</w:delText>
              </w:r>
            </w:del>
          </w:p>
        </w:tc>
        <w:tc>
          <w:tcPr>
            <w:tcW w:w="1123" w:type="dxa"/>
            <w:shd w:val="clear" w:color="auto" w:fill="auto"/>
            <w:vAlign w:val="bottom"/>
          </w:tcPr>
          <w:p w:rsidR="00202220" w:rsidRPr="00E4491B" w:rsidDel="000B7368" w:rsidRDefault="00202220" w:rsidP="00AA7DE3">
            <w:pPr>
              <w:jc w:val="right"/>
              <w:rPr>
                <w:del w:id="2235" w:author="Andreia Faria" w:date="2015-07-05T08:20:00Z"/>
                <w:color w:val="000000"/>
              </w:rPr>
            </w:pPr>
            <w:del w:id="2236" w:author="Andreia Faria" w:date="2015-07-05T08:20:00Z">
              <w:r w:rsidRPr="00E4491B" w:rsidDel="000B7368">
                <w:rPr>
                  <w:color w:val="000000"/>
                </w:rPr>
                <w:delText>0.000221</w:delText>
              </w:r>
            </w:del>
          </w:p>
        </w:tc>
      </w:tr>
      <w:tr w:rsidR="00202220" w:rsidRPr="00E4491B" w:rsidDel="000B7368">
        <w:trPr>
          <w:del w:id="2237" w:author="Andreia Faria" w:date="2015-07-05T08:20:00Z"/>
        </w:trPr>
        <w:tc>
          <w:tcPr>
            <w:tcW w:w="3260" w:type="dxa"/>
            <w:gridSpan w:val="3"/>
            <w:shd w:val="clear" w:color="auto" w:fill="auto"/>
          </w:tcPr>
          <w:p w:rsidR="00202220" w:rsidRPr="00E4491B" w:rsidDel="000B7368" w:rsidRDefault="00202220" w:rsidP="00AA7DE3">
            <w:pPr>
              <w:rPr>
                <w:del w:id="2238" w:author="Andreia Faria" w:date="2015-07-05T08:20:00Z"/>
              </w:rPr>
            </w:pPr>
            <w:del w:id="2239" w:author="Andreia Faria" w:date="2015-07-05T08:20:00Z">
              <w:r w:rsidRPr="00E4491B" w:rsidDel="000B7368">
                <w:delText>Cingulum (cingulate gyrus part) (right)</w:delText>
              </w:r>
            </w:del>
          </w:p>
        </w:tc>
        <w:tc>
          <w:tcPr>
            <w:tcW w:w="1363" w:type="dxa"/>
            <w:shd w:val="clear" w:color="auto" w:fill="auto"/>
            <w:vAlign w:val="bottom"/>
          </w:tcPr>
          <w:p w:rsidR="00202220" w:rsidRPr="00E4491B" w:rsidDel="000B7368" w:rsidRDefault="00202220" w:rsidP="00AA7DE3">
            <w:pPr>
              <w:jc w:val="right"/>
              <w:rPr>
                <w:del w:id="2240" w:author="Andreia Faria" w:date="2015-07-05T08:20:00Z"/>
                <w:color w:val="000000"/>
              </w:rPr>
            </w:pPr>
            <w:del w:id="2241" w:author="Andreia Faria" w:date="2015-07-05T08:20:00Z">
              <w:r w:rsidRPr="00E4491B" w:rsidDel="000B7368">
                <w:rPr>
                  <w:color w:val="000000"/>
                </w:rPr>
                <w:delText>0.002084</w:delText>
              </w:r>
            </w:del>
          </w:p>
        </w:tc>
        <w:tc>
          <w:tcPr>
            <w:tcW w:w="1977" w:type="dxa"/>
            <w:gridSpan w:val="3"/>
            <w:shd w:val="clear" w:color="auto" w:fill="auto"/>
            <w:vAlign w:val="bottom"/>
          </w:tcPr>
          <w:p w:rsidR="00202220" w:rsidRPr="00E4491B" w:rsidDel="000B7368" w:rsidRDefault="00202220" w:rsidP="00AA7DE3">
            <w:pPr>
              <w:jc w:val="right"/>
              <w:rPr>
                <w:del w:id="2242" w:author="Andreia Faria" w:date="2015-07-05T08:20:00Z"/>
                <w:color w:val="000000"/>
              </w:rPr>
            </w:pPr>
            <w:del w:id="2243" w:author="Andreia Faria" w:date="2015-07-05T08:20:00Z">
              <w:r w:rsidRPr="00E4491B" w:rsidDel="000B7368">
                <w:rPr>
                  <w:color w:val="000000"/>
                </w:rPr>
                <w:delText>0.000241</w:delText>
              </w:r>
            </w:del>
          </w:p>
        </w:tc>
        <w:tc>
          <w:tcPr>
            <w:tcW w:w="1633" w:type="dxa"/>
            <w:gridSpan w:val="2"/>
            <w:shd w:val="clear" w:color="auto" w:fill="auto"/>
            <w:vAlign w:val="bottom"/>
          </w:tcPr>
          <w:p w:rsidR="00202220" w:rsidRPr="00E4491B" w:rsidDel="000B7368" w:rsidRDefault="00202220" w:rsidP="00AA7DE3">
            <w:pPr>
              <w:jc w:val="right"/>
              <w:rPr>
                <w:del w:id="2244" w:author="Andreia Faria" w:date="2015-07-05T08:20:00Z"/>
                <w:color w:val="000000"/>
              </w:rPr>
            </w:pPr>
            <w:del w:id="2245" w:author="Andreia Faria" w:date="2015-07-05T08:20:00Z">
              <w:r w:rsidRPr="00E4491B" w:rsidDel="000B7368">
                <w:rPr>
                  <w:color w:val="000000"/>
                </w:rPr>
                <w:delText>0.00205</w:delText>
              </w:r>
            </w:del>
          </w:p>
        </w:tc>
        <w:tc>
          <w:tcPr>
            <w:tcW w:w="1123" w:type="dxa"/>
            <w:shd w:val="clear" w:color="auto" w:fill="auto"/>
            <w:vAlign w:val="bottom"/>
          </w:tcPr>
          <w:p w:rsidR="00202220" w:rsidRPr="00E4491B" w:rsidDel="000B7368" w:rsidRDefault="00202220" w:rsidP="00AA7DE3">
            <w:pPr>
              <w:jc w:val="right"/>
              <w:rPr>
                <w:del w:id="2246" w:author="Andreia Faria" w:date="2015-07-05T08:20:00Z"/>
                <w:color w:val="000000"/>
              </w:rPr>
            </w:pPr>
            <w:del w:id="2247" w:author="Andreia Faria" w:date="2015-07-05T08:20:00Z">
              <w:r w:rsidRPr="00E4491B" w:rsidDel="000B7368">
                <w:rPr>
                  <w:color w:val="000000"/>
                </w:rPr>
                <w:delText>0.000241</w:delText>
              </w:r>
            </w:del>
          </w:p>
        </w:tc>
      </w:tr>
      <w:tr w:rsidR="00202220" w:rsidRPr="00E4491B" w:rsidDel="000B7368">
        <w:trPr>
          <w:del w:id="2248" w:author="Andreia Faria" w:date="2015-07-05T08:20:00Z"/>
        </w:trPr>
        <w:tc>
          <w:tcPr>
            <w:tcW w:w="3260" w:type="dxa"/>
            <w:gridSpan w:val="3"/>
            <w:shd w:val="clear" w:color="auto" w:fill="FFFF00"/>
          </w:tcPr>
          <w:p w:rsidR="00202220" w:rsidRPr="00E4491B" w:rsidDel="000B7368" w:rsidRDefault="00202220" w:rsidP="00AA7DE3">
            <w:pPr>
              <w:rPr>
                <w:del w:id="2249" w:author="Andreia Faria" w:date="2015-07-05T08:20:00Z"/>
              </w:rPr>
            </w:pPr>
            <w:del w:id="2250" w:author="Andreia Faria" w:date="2015-07-05T08:20:00Z">
              <w:r w:rsidRPr="00E4491B" w:rsidDel="000B7368">
                <w:delText>Cingulum (hippocampal part) (left)</w:delText>
              </w:r>
            </w:del>
          </w:p>
        </w:tc>
        <w:tc>
          <w:tcPr>
            <w:tcW w:w="1363" w:type="dxa"/>
            <w:shd w:val="clear" w:color="auto" w:fill="FFFF00"/>
            <w:vAlign w:val="bottom"/>
          </w:tcPr>
          <w:p w:rsidR="00202220" w:rsidRPr="00E4491B" w:rsidDel="000B7368" w:rsidRDefault="00202220" w:rsidP="00AA7DE3">
            <w:pPr>
              <w:jc w:val="right"/>
              <w:rPr>
                <w:del w:id="2251" w:author="Andreia Faria" w:date="2015-07-05T08:20:00Z"/>
                <w:color w:val="000000"/>
              </w:rPr>
            </w:pPr>
            <w:del w:id="2252" w:author="Andreia Faria" w:date="2015-07-05T08:20:00Z">
              <w:r w:rsidRPr="00E4491B" w:rsidDel="000B7368">
                <w:rPr>
                  <w:color w:val="000000"/>
                </w:rPr>
                <w:delText>0.001154</w:delText>
              </w:r>
            </w:del>
          </w:p>
        </w:tc>
        <w:tc>
          <w:tcPr>
            <w:tcW w:w="1977" w:type="dxa"/>
            <w:gridSpan w:val="3"/>
            <w:shd w:val="clear" w:color="auto" w:fill="FFFF00"/>
            <w:vAlign w:val="bottom"/>
          </w:tcPr>
          <w:p w:rsidR="00202220" w:rsidRPr="00E4491B" w:rsidDel="000B7368" w:rsidRDefault="00202220" w:rsidP="00AA7DE3">
            <w:pPr>
              <w:jc w:val="right"/>
              <w:rPr>
                <w:del w:id="2253" w:author="Andreia Faria" w:date="2015-07-05T08:20:00Z"/>
                <w:color w:val="000000"/>
              </w:rPr>
            </w:pPr>
            <w:del w:id="2254" w:author="Andreia Faria" w:date="2015-07-05T08:20:00Z">
              <w:r w:rsidRPr="00E4491B" w:rsidDel="000B7368">
                <w:rPr>
                  <w:color w:val="000000"/>
                </w:rPr>
                <w:delText>0.000147</w:delText>
              </w:r>
            </w:del>
          </w:p>
        </w:tc>
        <w:tc>
          <w:tcPr>
            <w:tcW w:w="1633" w:type="dxa"/>
            <w:gridSpan w:val="2"/>
            <w:shd w:val="clear" w:color="auto" w:fill="FFFF00"/>
            <w:vAlign w:val="bottom"/>
          </w:tcPr>
          <w:p w:rsidR="00202220" w:rsidRPr="00E4491B" w:rsidDel="000B7368" w:rsidRDefault="00202220" w:rsidP="00AA7DE3">
            <w:pPr>
              <w:jc w:val="right"/>
              <w:rPr>
                <w:del w:id="2255" w:author="Andreia Faria" w:date="2015-07-05T08:20:00Z"/>
                <w:color w:val="000000"/>
              </w:rPr>
            </w:pPr>
            <w:del w:id="2256" w:author="Andreia Faria" w:date="2015-07-05T08:20:00Z">
              <w:r w:rsidRPr="00E4491B" w:rsidDel="000B7368">
                <w:rPr>
                  <w:color w:val="000000"/>
                </w:rPr>
                <w:delText>0.001015</w:delText>
              </w:r>
            </w:del>
          </w:p>
        </w:tc>
        <w:tc>
          <w:tcPr>
            <w:tcW w:w="1123" w:type="dxa"/>
            <w:shd w:val="clear" w:color="auto" w:fill="FFFF00"/>
            <w:vAlign w:val="bottom"/>
          </w:tcPr>
          <w:p w:rsidR="00202220" w:rsidRPr="00E4491B" w:rsidDel="000B7368" w:rsidRDefault="00202220" w:rsidP="00AA7DE3">
            <w:pPr>
              <w:jc w:val="right"/>
              <w:rPr>
                <w:del w:id="2257" w:author="Andreia Faria" w:date="2015-07-05T08:20:00Z"/>
                <w:color w:val="000000"/>
              </w:rPr>
            </w:pPr>
            <w:del w:id="2258" w:author="Andreia Faria" w:date="2015-07-05T08:20:00Z">
              <w:r w:rsidRPr="00E4491B" w:rsidDel="000B7368">
                <w:rPr>
                  <w:color w:val="000000"/>
                </w:rPr>
                <w:delText>0.000155</w:delText>
              </w:r>
            </w:del>
          </w:p>
        </w:tc>
      </w:tr>
      <w:tr w:rsidR="00202220" w:rsidRPr="00E4491B" w:rsidDel="000B7368">
        <w:trPr>
          <w:del w:id="2259" w:author="Andreia Faria" w:date="2015-07-05T08:20:00Z"/>
        </w:trPr>
        <w:tc>
          <w:tcPr>
            <w:tcW w:w="3260" w:type="dxa"/>
            <w:gridSpan w:val="3"/>
            <w:shd w:val="clear" w:color="auto" w:fill="FFFF00"/>
          </w:tcPr>
          <w:p w:rsidR="00202220" w:rsidRPr="00E4491B" w:rsidDel="000B7368" w:rsidRDefault="00202220" w:rsidP="00AA7DE3">
            <w:pPr>
              <w:rPr>
                <w:del w:id="2260" w:author="Andreia Faria" w:date="2015-07-05T08:20:00Z"/>
              </w:rPr>
            </w:pPr>
            <w:del w:id="2261" w:author="Andreia Faria" w:date="2015-07-05T08:20:00Z">
              <w:r w:rsidRPr="00E4491B" w:rsidDel="000B7368">
                <w:delText>Cingulum (hippocampal part) (right)</w:delText>
              </w:r>
            </w:del>
          </w:p>
        </w:tc>
        <w:tc>
          <w:tcPr>
            <w:tcW w:w="1363" w:type="dxa"/>
            <w:shd w:val="clear" w:color="auto" w:fill="FFFF00"/>
            <w:vAlign w:val="bottom"/>
          </w:tcPr>
          <w:p w:rsidR="00202220" w:rsidRPr="00E4491B" w:rsidDel="000B7368" w:rsidRDefault="00202220" w:rsidP="00AA7DE3">
            <w:pPr>
              <w:jc w:val="right"/>
              <w:rPr>
                <w:del w:id="2262" w:author="Andreia Faria" w:date="2015-07-05T08:20:00Z"/>
                <w:color w:val="000000"/>
              </w:rPr>
            </w:pPr>
            <w:del w:id="2263" w:author="Andreia Faria" w:date="2015-07-05T08:20:00Z">
              <w:r w:rsidRPr="00E4491B" w:rsidDel="000B7368">
                <w:rPr>
                  <w:color w:val="000000"/>
                </w:rPr>
                <w:delText>0.00116</w:delText>
              </w:r>
            </w:del>
          </w:p>
        </w:tc>
        <w:tc>
          <w:tcPr>
            <w:tcW w:w="1977" w:type="dxa"/>
            <w:gridSpan w:val="3"/>
            <w:shd w:val="clear" w:color="auto" w:fill="FFFF00"/>
            <w:vAlign w:val="bottom"/>
          </w:tcPr>
          <w:p w:rsidR="00202220" w:rsidRPr="00E4491B" w:rsidDel="000B7368" w:rsidRDefault="00202220" w:rsidP="00AA7DE3">
            <w:pPr>
              <w:jc w:val="right"/>
              <w:rPr>
                <w:del w:id="2264" w:author="Andreia Faria" w:date="2015-07-05T08:20:00Z"/>
                <w:color w:val="000000"/>
              </w:rPr>
            </w:pPr>
            <w:del w:id="2265" w:author="Andreia Faria" w:date="2015-07-05T08:20:00Z">
              <w:r w:rsidRPr="00E4491B" w:rsidDel="000B7368">
                <w:rPr>
                  <w:color w:val="000000"/>
                </w:rPr>
                <w:delText>0.000113</w:delText>
              </w:r>
            </w:del>
          </w:p>
        </w:tc>
        <w:tc>
          <w:tcPr>
            <w:tcW w:w="1633" w:type="dxa"/>
            <w:gridSpan w:val="2"/>
            <w:shd w:val="clear" w:color="auto" w:fill="FFFF00"/>
            <w:vAlign w:val="bottom"/>
          </w:tcPr>
          <w:p w:rsidR="00202220" w:rsidRPr="00E4491B" w:rsidDel="000B7368" w:rsidRDefault="00202220" w:rsidP="00AA7DE3">
            <w:pPr>
              <w:jc w:val="right"/>
              <w:rPr>
                <w:del w:id="2266" w:author="Andreia Faria" w:date="2015-07-05T08:20:00Z"/>
                <w:color w:val="000000"/>
              </w:rPr>
            </w:pPr>
            <w:del w:id="2267" w:author="Andreia Faria" w:date="2015-07-05T08:20:00Z">
              <w:r w:rsidRPr="00E4491B" w:rsidDel="000B7368">
                <w:rPr>
                  <w:color w:val="000000"/>
                </w:rPr>
                <w:delText>0.001037</w:delText>
              </w:r>
            </w:del>
          </w:p>
        </w:tc>
        <w:tc>
          <w:tcPr>
            <w:tcW w:w="1123" w:type="dxa"/>
            <w:shd w:val="clear" w:color="auto" w:fill="FFFF00"/>
            <w:vAlign w:val="bottom"/>
          </w:tcPr>
          <w:p w:rsidR="00202220" w:rsidRPr="00E4491B" w:rsidDel="000B7368" w:rsidRDefault="00202220" w:rsidP="00AA7DE3">
            <w:pPr>
              <w:jc w:val="right"/>
              <w:rPr>
                <w:del w:id="2268" w:author="Andreia Faria" w:date="2015-07-05T08:20:00Z"/>
                <w:color w:val="000000"/>
              </w:rPr>
            </w:pPr>
            <w:del w:id="2269" w:author="Andreia Faria" w:date="2015-07-05T08:20:00Z">
              <w:r w:rsidRPr="00E4491B" w:rsidDel="000B7368">
                <w:rPr>
                  <w:color w:val="000000"/>
                </w:rPr>
                <w:delText>0.000186</w:delText>
              </w:r>
            </w:del>
          </w:p>
        </w:tc>
      </w:tr>
      <w:tr w:rsidR="00202220" w:rsidRPr="00E4491B" w:rsidDel="000B7368">
        <w:trPr>
          <w:del w:id="2270" w:author="Andreia Faria" w:date="2015-07-05T08:20:00Z"/>
        </w:trPr>
        <w:tc>
          <w:tcPr>
            <w:tcW w:w="3260" w:type="dxa"/>
            <w:gridSpan w:val="3"/>
            <w:shd w:val="clear" w:color="auto" w:fill="auto"/>
          </w:tcPr>
          <w:p w:rsidR="00202220" w:rsidRPr="00E4491B" w:rsidDel="000B7368" w:rsidRDefault="00202220" w:rsidP="00AA7DE3">
            <w:pPr>
              <w:rPr>
                <w:del w:id="2271" w:author="Andreia Faria" w:date="2015-07-05T08:20:00Z"/>
              </w:rPr>
            </w:pPr>
            <w:del w:id="2272" w:author="Andreia Faria" w:date="2015-07-05T08:20:00Z">
              <w:r w:rsidRPr="00E4491B" w:rsidDel="000B7368">
                <w:delText>Fornix/stria terminalis (left)</w:delText>
              </w:r>
            </w:del>
          </w:p>
        </w:tc>
        <w:tc>
          <w:tcPr>
            <w:tcW w:w="1363" w:type="dxa"/>
            <w:shd w:val="clear" w:color="auto" w:fill="auto"/>
            <w:vAlign w:val="bottom"/>
          </w:tcPr>
          <w:p w:rsidR="00202220" w:rsidRPr="00E4491B" w:rsidDel="000B7368" w:rsidRDefault="00202220" w:rsidP="00AA7DE3">
            <w:pPr>
              <w:jc w:val="right"/>
              <w:rPr>
                <w:del w:id="2273" w:author="Andreia Faria" w:date="2015-07-05T08:20:00Z"/>
                <w:color w:val="000000"/>
              </w:rPr>
            </w:pPr>
            <w:del w:id="2274" w:author="Andreia Faria" w:date="2015-07-05T08:20:00Z">
              <w:r w:rsidRPr="00E4491B" w:rsidDel="000B7368">
                <w:rPr>
                  <w:color w:val="000000"/>
                </w:rPr>
                <w:delText>0.000975</w:delText>
              </w:r>
            </w:del>
          </w:p>
        </w:tc>
        <w:tc>
          <w:tcPr>
            <w:tcW w:w="1977" w:type="dxa"/>
            <w:gridSpan w:val="3"/>
            <w:shd w:val="clear" w:color="auto" w:fill="auto"/>
            <w:vAlign w:val="bottom"/>
          </w:tcPr>
          <w:p w:rsidR="00202220" w:rsidRPr="00E4491B" w:rsidDel="000B7368" w:rsidRDefault="00202220" w:rsidP="00AA7DE3">
            <w:pPr>
              <w:jc w:val="right"/>
              <w:rPr>
                <w:del w:id="2275" w:author="Andreia Faria" w:date="2015-07-05T08:20:00Z"/>
                <w:color w:val="000000"/>
              </w:rPr>
            </w:pPr>
            <w:del w:id="2276" w:author="Andreia Faria" w:date="2015-07-05T08:20:00Z">
              <w:r w:rsidRPr="00E4491B" w:rsidDel="000B7368">
                <w:rPr>
                  <w:color w:val="000000"/>
                </w:rPr>
                <w:delText>0.0001</w:delText>
              </w:r>
            </w:del>
          </w:p>
        </w:tc>
        <w:tc>
          <w:tcPr>
            <w:tcW w:w="1633" w:type="dxa"/>
            <w:gridSpan w:val="2"/>
            <w:shd w:val="clear" w:color="auto" w:fill="auto"/>
            <w:vAlign w:val="bottom"/>
          </w:tcPr>
          <w:p w:rsidR="00202220" w:rsidRPr="00E4491B" w:rsidDel="000B7368" w:rsidRDefault="00202220" w:rsidP="00AA7DE3">
            <w:pPr>
              <w:jc w:val="right"/>
              <w:rPr>
                <w:del w:id="2277" w:author="Andreia Faria" w:date="2015-07-05T08:20:00Z"/>
                <w:color w:val="000000"/>
              </w:rPr>
            </w:pPr>
            <w:del w:id="2278" w:author="Andreia Faria" w:date="2015-07-05T08:20:00Z">
              <w:r w:rsidRPr="00E4491B" w:rsidDel="000B7368">
                <w:rPr>
                  <w:color w:val="000000"/>
                </w:rPr>
                <w:delText>0.000936</w:delText>
              </w:r>
            </w:del>
          </w:p>
        </w:tc>
        <w:tc>
          <w:tcPr>
            <w:tcW w:w="1123" w:type="dxa"/>
            <w:shd w:val="clear" w:color="auto" w:fill="auto"/>
            <w:vAlign w:val="bottom"/>
          </w:tcPr>
          <w:p w:rsidR="00202220" w:rsidRPr="00E4491B" w:rsidDel="000B7368" w:rsidRDefault="00202220" w:rsidP="00AA7DE3">
            <w:pPr>
              <w:jc w:val="right"/>
              <w:rPr>
                <w:del w:id="2279" w:author="Andreia Faria" w:date="2015-07-05T08:20:00Z"/>
                <w:color w:val="000000"/>
              </w:rPr>
            </w:pPr>
            <w:del w:id="2280" w:author="Andreia Faria" w:date="2015-07-05T08:20:00Z">
              <w:r w:rsidRPr="00E4491B" w:rsidDel="000B7368">
                <w:rPr>
                  <w:color w:val="000000"/>
                </w:rPr>
                <w:delText>8.81E-05</w:delText>
              </w:r>
            </w:del>
          </w:p>
        </w:tc>
      </w:tr>
      <w:tr w:rsidR="00202220" w:rsidRPr="00E4491B" w:rsidDel="000B7368">
        <w:trPr>
          <w:del w:id="2281" w:author="Andreia Faria" w:date="2015-07-05T08:20:00Z"/>
        </w:trPr>
        <w:tc>
          <w:tcPr>
            <w:tcW w:w="3260" w:type="dxa"/>
            <w:gridSpan w:val="3"/>
            <w:shd w:val="clear" w:color="auto" w:fill="auto"/>
          </w:tcPr>
          <w:p w:rsidR="00202220" w:rsidRPr="00E4491B" w:rsidDel="000B7368" w:rsidRDefault="00202220" w:rsidP="00AA7DE3">
            <w:pPr>
              <w:rPr>
                <w:del w:id="2282" w:author="Andreia Faria" w:date="2015-07-05T08:20:00Z"/>
              </w:rPr>
            </w:pPr>
            <w:del w:id="2283" w:author="Andreia Faria" w:date="2015-07-05T08:20:00Z">
              <w:r w:rsidRPr="00E4491B" w:rsidDel="000B7368">
                <w:delText>Fornix/stria terminalis (right)</w:delText>
              </w:r>
            </w:del>
          </w:p>
        </w:tc>
        <w:tc>
          <w:tcPr>
            <w:tcW w:w="1363" w:type="dxa"/>
            <w:shd w:val="clear" w:color="auto" w:fill="auto"/>
            <w:vAlign w:val="bottom"/>
          </w:tcPr>
          <w:p w:rsidR="00202220" w:rsidRPr="00E4491B" w:rsidDel="000B7368" w:rsidRDefault="00202220" w:rsidP="00AA7DE3">
            <w:pPr>
              <w:jc w:val="right"/>
              <w:rPr>
                <w:del w:id="2284" w:author="Andreia Faria" w:date="2015-07-05T08:20:00Z"/>
                <w:color w:val="000000"/>
              </w:rPr>
            </w:pPr>
            <w:del w:id="2285" w:author="Andreia Faria" w:date="2015-07-05T08:20:00Z">
              <w:r w:rsidRPr="00E4491B" w:rsidDel="000B7368">
                <w:rPr>
                  <w:color w:val="000000"/>
                </w:rPr>
                <w:delText>0.00101</w:delText>
              </w:r>
            </w:del>
          </w:p>
        </w:tc>
        <w:tc>
          <w:tcPr>
            <w:tcW w:w="1977" w:type="dxa"/>
            <w:gridSpan w:val="3"/>
            <w:shd w:val="clear" w:color="auto" w:fill="auto"/>
            <w:vAlign w:val="bottom"/>
          </w:tcPr>
          <w:p w:rsidR="00202220" w:rsidRPr="00E4491B" w:rsidDel="000B7368" w:rsidRDefault="00202220" w:rsidP="00AA7DE3">
            <w:pPr>
              <w:jc w:val="right"/>
              <w:rPr>
                <w:del w:id="2286" w:author="Andreia Faria" w:date="2015-07-05T08:20:00Z"/>
                <w:color w:val="000000"/>
              </w:rPr>
            </w:pPr>
            <w:del w:id="2287" w:author="Andreia Faria" w:date="2015-07-05T08:20:00Z">
              <w:r w:rsidRPr="00E4491B" w:rsidDel="000B7368">
                <w:rPr>
                  <w:color w:val="000000"/>
                </w:rPr>
                <w:delText>9.56E-05</w:delText>
              </w:r>
            </w:del>
          </w:p>
        </w:tc>
        <w:tc>
          <w:tcPr>
            <w:tcW w:w="1633" w:type="dxa"/>
            <w:gridSpan w:val="2"/>
            <w:shd w:val="clear" w:color="auto" w:fill="auto"/>
            <w:vAlign w:val="bottom"/>
          </w:tcPr>
          <w:p w:rsidR="00202220" w:rsidRPr="00E4491B" w:rsidDel="000B7368" w:rsidRDefault="00202220" w:rsidP="00AA7DE3">
            <w:pPr>
              <w:jc w:val="right"/>
              <w:rPr>
                <w:del w:id="2288" w:author="Andreia Faria" w:date="2015-07-05T08:20:00Z"/>
                <w:color w:val="000000"/>
              </w:rPr>
            </w:pPr>
            <w:del w:id="2289" w:author="Andreia Faria" w:date="2015-07-05T08:20:00Z">
              <w:r w:rsidRPr="00E4491B" w:rsidDel="000B7368">
                <w:rPr>
                  <w:color w:val="000000"/>
                </w:rPr>
                <w:delText>0.000986</w:delText>
              </w:r>
            </w:del>
          </w:p>
        </w:tc>
        <w:tc>
          <w:tcPr>
            <w:tcW w:w="1123" w:type="dxa"/>
            <w:shd w:val="clear" w:color="auto" w:fill="auto"/>
            <w:vAlign w:val="bottom"/>
          </w:tcPr>
          <w:p w:rsidR="00202220" w:rsidRPr="00E4491B" w:rsidDel="000B7368" w:rsidRDefault="00202220" w:rsidP="00AA7DE3">
            <w:pPr>
              <w:jc w:val="right"/>
              <w:rPr>
                <w:del w:id="2290" w:author="Andreia Faria" w:date="2015-07-05T08:20:00Z"/>
                <w:color w:val="000000"/>
              </w:rPr>
            </w:pPr>
            <w:del w:id="2291" w:author="Andreia Faria" w:date="2015-07-05T08:20:00Z">
              <w:r w:rsidRPr="00E4491B" w:rsidDel="000B7368">
                <w:rPr>
                  <w:color w:val="000000"/>
                </w:rPr>
                <w:delText>8.9E-05</w:delText>
              </w:r>
            </w:del>
          </w:p>
        </w:tc>
      </w:tr>
      <w:tr w:rsidR="00202220" w:rsidRPr="00E4491B" w:rsidDel="000B7368">
        <w:trPr>
          <w:del w:id="2292" w:author="Andreia Faria" w:date="2015-07-05T08:20:00Z"/>
        </w:trPr>
        <w:tc>
          <w:tcPr>
            <w:tcW w:w="3260" w:type="dxa"/>
            <w:gridSpan w:val="3"/>
            <w:shd w:val="clear" w:color="auto" w:fill="FFFF00"/>
          </w:tcPr>
          <w:p w:rsidR="00202220" w:rsidRPr="00E4491B" w:rsidDel="000B7368" w:rsidRDefault="00202220" w:rsidP="00AA7DE3">
            <w:pPr>
              <w:rPr>
                <w:del w:id="2293" w:author="Andreia Faria" w:date="2015-07-05T08:20:00Z"/>
              </w:rPr>
            </w:pPr>
            <w:del w:id="2294" w:author="Andreia Faria" w:date="2015-07-05T08:20:00Z">
              <w:r w:rsidRPr="00E4491B" w:rsidDel="000B7368">
                <w:delText>Fornix (left)</w:delText>
              </w:r>
            </w:del>
          </w:p>
        </w:tc>
        <w:tc>
          <w:tcPr>
            <w:tcW w:w="1363" w:type="dxa"/>
            <w:shd w:val="clear" w:color="auto" w:fill="FFFF00"/>
            <w:vAlign w:val="bottom"/>
          </w:tcPr>
          <w:p w:rsidR="00202220" w:rsidRPr="00E4491B" w:rsidDel="000B7368" w:rsidRDefault="00202220" w:rsidP="00AA7DE3">
            <w:pPr>
              <w:jc w:val="right"/>
              <w:rPr>
                <w:del w:id="2295" w:author="Andreia Faria" w:date="2015-07-05T08:20:00Z"/>
                <w:color w:val="000000"/>
              </w:rPr>
            </w:pPr>
            <w:del w:id="2296" w:author="Andreia Faria" w:date="2015-07-05T08:20:00Z">
              <w:r w:rsidRPr="00E4491B" w:rsidDel="000B7368">
                <w:rPr>
                  <w:color w:val="000000"/>
                </w:rPr>
                <w:delText>0.000497</w:delText>
              </w:r>
            </w:del>
          </w:p>
        </w:tc>
        <w:tc>
          <w:tcPr>
            <w:tcW w:w="1977" w:type="dxa"/>
            <w:gridSpan w:val="3"/>
            <w:shd w:val="clear" w:color="auto" w:fill="FFFF00"/>
            <w:vAlign w:val="bottom"/>
          </w:tcPr>
          <w:p w:rsidR="00202220" w:rsidRPr="00E4491B" w:rsidDel="000B7368" w:rsidRDefault="00202220" w:rsidP="00AA7DE3">
            <w:pPr>
              <w:jc w:val="right"/>
              <w:rPr>
                <w:del w:id="2297" w:author="Andreia Faria" w:date="2015-07-05T08:20:00Z"/>
                <w:color w:val="000000"/>
              </w:rPr>
            </w:pPr>
            <w:del w:id="2298" w:author="Andreia Faria" w:date="2015-07-05T08:20:00Z">
              <w:r w:rsidRPr="00E4491B" w:rsidDel="000B7368">
                <w:rPr>
                  <w:color w:val="000000"/>
                </w:rPr>
                <w:delText>6.75E-05</w:delText>
              </w:r>
            </w:del>
          </w:p>
        </w:tc>
        <w:tc>
          <w:tcPr>
            <w:tcW w:w="1633" w:type="dxa"/>
            <w:gridSpan w:val="2"/>
            <w:shd w:val="clear" w:color="auto" w:fill="FFFF00"/>
            <w:vAlign w:val="bottom"/>
          </w:tcPr>
          <w:p w:rsidR="00202220" w:rsidRPr="00E4491B" w:rsidDel="000B7368" w:rsidRDefault="00202220" w:rsidP="00AA7DE3">
            <w:pPr>
              <w:jc w:val="right"/>
              <w:rPr>
                <w:del w:id="2299" w:author="Andreia Faria" w:date="2015-07-05T08:20:00Z"/>
                <w:color w:val="000000"/>
              </w:rPr>
            </w:pPr>
            <w:del w:id="2300" w:author="Andreia Faria" w:date="2015-07-05T08:20:00Z">
              <w:r w:rsidRPr="00E4491B" w:rsidDel="000B7368">
                <w:rPr>
                  <w:color w:val="000000"/>
                </w:rPr>
                <w:delText>0.000559</w:delText>
              </w:r>
            </w:del>
          </w:p>
        </w:tc>
        <w:tc>
          <w:tcPr>
            <w:tcW w:w="1123" w:type="dxa"/>
            <w:shd w:val="clear" w:color="auto" w:fill="FFFF00"/>
            <w:vAlign w:val="bottom"/>
          </w:tcPr>
          <w:p w:rsidR="00202220" w:rsidRPr="00E4491B" w:rsidDel="000B7368" w:rsidRDefault="00202220" w:rsidP="00AA7DE3">
            <w:pPr>
              <w:jc w:val="right"/>
              <w:rPr>
                <w:del w:id="2301" w:author="Andreia Faria" w:date="2015-07-05T08:20:00Z"/>
                <w:color w:val="000000"/>
              </w:rPr>
            </w:pPr>
            <w:del w:id="2302" w:author="Andreia Faria" w:date="2015-07-05T08:20:00Z">
              <w:r w:rsidRPr="00E4491B" w:rsidDel="000B7368">
                <w:rPr>
                  <w:color w:val="000000"/>
                </w:rPr>
                <w:delText>0.000106</w:delText>
              </w:r>
            </w:del>
          </w:p>
        </w:tc>
      </w:tr>
      <w:tr w:rsidR="00202220" w:rsidRPr="00E4491B" w:rsidDel="000B7368">
        <w:trPr>
          <w:del w:id="2303" w:author="Andreia Faria" w:date="2015-07-05T08:20:00Z"/>
        </w:trPr>
        <w:tc>
          <w:tcPr>
            <w:tcW w:w="3260" w:type="dxa"/>
            <w:gridSpan w:val="3"/>
            <w:shd w:val="clear" w:color="auto" w:fill="auto"/>
          </w:tcPr>
          <w:p w:rsidR="00202220" w:rsidRPr="00E4491B" w:rsidDel="000B7368" w:rsidRDefault="00202220" w:rsidP="00AA7DE3">
            <w:pPr>
              <w:rPr>
                <w:del w:id="2304" w:author="Andreia Faria" w:date="2015-07-05T08:20:00Z"/>
              </w:rPr>
            </w:pPr>
            <w:del w:id="2305" w:author="Andreia Faria" w:date="2015-07-05T08:20:00Z">
              <w:r w:rsidRPr="00E4491B" w:rsidDel="000B7368">
                <w:delText>Fornix (right)</w:delText>
              </w:r>
            </w:del>
          </w:p>
        </w:tc>
        <w:tc>
          <w:tcPr>
            <w:tcW w:w="1363" w:type="dxa"/>
            <w:shd w:val="clear" w:color="auto" w:fill="auto"/>
            <w:vAlign w:val="bottom"/>
          </w:tcPr>
          <w:p w:rsidR="00202220" w:rsidRPr="00E4491B" w:rsidDel="000B7368" w:rsidRDefault="00202220" w:rsidP="00AA7DE3">
            <w:pPr>
              <w:jc w:val="right"/>
              <w:rPr>
                <w:del w:id="2306" w:author="Andreia Faria" w:date="2015-07-05T08:20:00Z"/>
                <w:color w:val="000000"/>
              </w:rPr>
            </w:pPr>
            <w:del w:id="2307" w:author="Andreia Faria" w:date="2015-07-05T08:20:00Z">
              <w:r w:rsidRPr="00E4491B" w:rsidDel="000B7368">
                <w:rPr>
                  <w:color w:val="000000"/>
                </w:rPr>
                <w:delText>0.000656</w:delText>
              </w:r>
            </w:del>
          </w:p>
        </w:tc>
        <w:tc>
          <w:tcPr>
            <w:tcW w:w="1977" w:type="dxa"/>
            <w:gridSpan w:val="3"/>
            <w:shd w:val="clear" w:color="auto" w:fill="auto"/>
            <w:vAlign w:val="bottom"/>
          </w:tcPr>
          <w:p w:rsidR="00202220" w:rsidRPr="00E4491B" w:rsidDel="000B7368" w:rsidRDefault="00202220" w:rsidP="00AA7DE3">
            <w:pPr>
              <w:jc w:val="right"/>
              <w:rPr>
                <w:del w:id="2308" w:author="Andreia Faria" w:date="2015-07-05T08:20:00Z"/>
                <w:color w:val="000000"/>
              </w:rPr>
            </w:pPr>
            <w:del w:id="2309" w:author="Andreia Faria" w:date="2015-07-05T08:20:00Z">
              <w:r w:rsidRPr="00E4491B" w:rsidDel="000B7368">
                <w:rPr>
                  <w:color w:val="000000"/>
                </w:rPr>
                <w:delText>8.37E-05</w:delText>
              </w:r>
            </w:del>
          </w:p>
        </w:tc>
        <w:tc>
          <w:tcPr>
            <w:tcW w:w="1633" w:type="dxa"/>
            <w:gridSpan w:val="2"/>
            <w:shd w:val="clear" w:color="auto" w:fill="auto"/>
            <w:vAlign w:val="bottom"/>
          </w:tcPr>
          <w:p w:rsidR="00202220" w:rsidRPr="00E4491B" w:rsidDel="000B7368" w:rsidRDefault="00202220" w:rsidP="00AA7DE3">
            <w:pPr>
              <w:jc w:val="right"/>
              <w:rPr>
                <w:del w:id="2310" w:author="Andreia Faria" w:date="2015-07-05T08:20:00Z"/>
                <w:color w:val="000000"/>
              </w:rPr>
            </w:pPr>
            <w:del w:id="2311" w:author="Andreia Faria" w:date="2015-07-05T08:20:00Z">
              <w:r w:rsidRPr="00E4491B" w:rsidDel="000B7368">
                <w:rPr>
                  <w:color w:val="000000"/>
                </w:rPr>
                <w:delText>0.000707</w:delText>
              </w:r>
            </w:del>
          </w:p>
        </w:tc>
        <w:tc>
          <w:tcPr>
            <w:tcW w:w="1123" w:type="dxa"/>
            <w:shd w:val="clear" w:color="auto" w:fill="auto"/>
            <w:vAlign w:val="bottom"/>
          </w:tcPr>
          <w:p w:rsidR="00202220" w:rsidRPr="00E4491B" w:rsidDel="000B7368" w:rsidRDefault="00202220" w:rsidP="00AA7DE3">
            <w:pPr>
              <w:jc w:val="right"/>
              <w:rPr>
                <w:del w:id="2312" w:author="Andreia Faria" w:date="2015-07-05T08:20:00Z"/>
                <w:color w:val="000000"/>
              </w:rPr>
            </w:pPr>
            <w:del w:id="2313" w:author="Andreia Faria" w:date="2015-07-05T08:20:00Z">
              <w:r w:rsidRPr="00E4491B" w:rsidDel="000B7368">
                <w:rPr>
                  <w:color w:val="000000"/>
                </w:rPr>
                <w:delText>0.000132</w:delText>
              </w:r>
            </w:del>
          </w:p>
        </w:tc>
      </w:tr>
      <w:tr w:rsidR="00202220" w:rsidRPr="00E4491B" w:rsidDel="000B7368">
        <w:trPr>
          <w:del w:id="2314" w:author="Andreia Faria" w:date="2015-07-05T08:20:00Z"/>
        </w:trPr>
        <w:tc>
          <w:tcPr>
            <w:tcW w:w="3260" w:type="dxa"/>
            <w:gridSpan w:val="3"/>
          </w:tcPr>
          <w:p w:rsidR="00202220" w:rsidRPr="00E4491B" w:rsidDel="000B7368" w:rsidRDefault="00202220" w:rsidP="00AA7DE3">
            <w:pPr>
              <w:rPr>
                <w:del w:id="2315" w:author="Andreia Faria" w:date="2015-07-05T08:20:00Z"/>
              </w:rPr>
            </w:pPr>
            <w:del w:id="2316" w:author="Andreia Faria" w:date="2015-07-05T08:20:00Z">
              <w:r w:rsidRPr="00E4491B" w:rsidDel="000B7368">
                <w:delText>peripheral parietal white matter  (left)</w:delText>
              </w:r>
            </w:del>
          </w:p>
        </w:tc>
        <w:tc>
          <w:tcPr>
            <w:tcW w:w="1363" w:type="dxa"/>
            <w:vAlign w:val="bottom"/>
          </w:tcPr>
          <w:p w:rsidR="00202220" w:rsidRPr="00E4491B" w:rsidDel="000B7368" w:rsidRDefault="00202220" w:rsidP="00AA7DE3">
            <w:pPr>
              <w:jc w:val="right"/>
              <w:rPr>
                <w:del w:id="2317" w:author="Andreia Faria" w:date="2015-07-05T08:20:00Z"/>
                <w:color w:val="000000"/>
              </w:rPr>
            </w:pPr>
            <w:del w:id="2318" w:author="Andreia Faria" w:date="2015-07-05T08:20:00Z">
              <w:r w:rsidRPr="00E4491B" w:rsidDel="000B7368">
                <w:rPr>
                  <w:color w:val="000000"/>
                </w:rPr>
                <w:delText>0.02613</w:delText>
              </w:r>
            </w:del>
          </w:p>
        </w:tc>
        <w:tc>
          <w:tcPr>
            <w:tcW w:w="1977" w:type="dxa"/>
            <w:gridSpan w:val="3"/>
            <w:vAlign w:val="bottom"/>
          </w:tcPr>
          <w:p w:rsidR="00202220" w:rsidRPr="00E4491B" w:rsidDel="000B7368" w:rsidRDefault="00202220" w:rsidP="00AA7DE3">
            <w:pPr>
              <w:jc w:val="right"/>
              <w:rPr>
                <w:del w:id="2319" w:author="Andreia Faria" w:date="2015-07-05T08:20:00Z"/>
                <w:color w:val="000000"/>
              </w:rPr>
            </w:pPr>
            <w:del w:id="2320" w:author="Andreia Faria" w:date="2015-07-05T08:20:00Z">
              <w:r w:rsidRPr="00E4491B" w:rsidDel="000B7368">
                <w:rPr>
                  <w:color w:val="000000"/>
                </w:rPr>
                <w:delText>0.002099</w:delText>
              </w:r>
            </w:del>
          </w:p>
        </w:tc>
        <w:tc>
          <w:tcPr>
            <w:tcW w:w="1633" w:type="dxa"/>
            <w:gridSpan w:val="2"/>
            <w:vAlign w:val="bottom"/>
          </w:tcPr>
          <w:p w:rsidR="00202220" w:rsidRPr="00E4491B" w:rsidDel="000B7368" w:rsidRDefault="00202220" w:rsidP="00AA7DE3">
            <w:pPr>
              <w:jc w:val="right"/>
              <w:rPr>
                <w:del w:id="2321" w:author="Andreia Faria" w:date="2015-07-05T08:20:00Z"/>
                <w:color w:val="000000"/>
              </w:rPr>
            </w:pPr>
            <w:del w:id="2322" w:author="Andreia Faria" w:date="2015-07-05T08:20:00Z">
              <w:r w:rsidRPr="00E4491B" w:rsidDel="000B7368">
                <w:rPr>
                  <w:color w:val="000000"/>
                </w:rPr>
                <w:delText>0.025816</w:delText>
              </w:r>
            </w:del>
          </w:p>
        </w:tc>
        <w:tc>
          <w:tcPr>
            <w:tcW w:w="1123" w:type="dxa"/>
            <w:vAlign w:val="bottom"/>
          </w:tcPr>
          <w:p w:rsidR="00202220" w:rsidRPr="00E4491B" w:rsidDel="000B7368" w:rsidRDefault="00202220" w:rsidP="00AA7DE3">
            <w:pPr>
              <w:jc w:val="right"/>
              <w:rPr>
                <w:del w:id="2323" w:author="Andreia Faria" w:date="2015-07-05T08:20:00Z"/>
                <w:color w:val="000000"/>
              </w:rPr>
            </w:pPr>
            <w:del w:id="2324" w:author="Andreia Faria" w:date="2015-07-05T08:20:00Z">
              <w:r w:rsidRPr="00E4491B" w:rsidDel="000B7368">
                <w:rPr>
                  <w:color w:val="000000"/>
                </w:rPr>
                <w:delText>0.001859</w:delText>
              </w:r>
            </w:del>
          </w:p>
        </w:tc>
      </w:tr>
      <w:tr w:rsidR="00202220" w:rsidRPr="00E4491B" w:rsidDel="000B7368">
        <w:trPr>
          <w:del w:id="2325" w:author="Andreia Faria" w:date="2015-07-05T08:20:00Z"/>
        </w:trPr>
        <w:tc>
          <w:tcPr>
            <w:tcW w:w="3260" w:type="dxa"/>
            <w:gridSpan w:val="3"/>
          </w:tcPr>
          <w:p w:rsidR="00202220" w:rsidRPr="00E4491B" w:rsidDel="000B7368" w:rsidRDefault="00202220" w:rsidP="00AA7DE3">
            <w:pPr>
              <w:rPr>
                <w:del w:id="2326" w:author="Andreia Faria" w:date="2015-07-05T08:20:00Z"/>
              </w:rPr>
            </w:pPr>
            <w:del w:id="2327" w:author="Andreia Faria" w:date="2015-07-05T08:20:00Z">
              <w:r w:rsidRPr="00E4491B" w:rsidDel="000B7368">
                <w:delText>peripheral parietal white matter  (right)</w:delText>
              </w:r>
            </w:del>
          </w:p>
        </w:tc>
        <w:tc>
          <w:tcPr>
            <w:tcW w:w="1363" w:type="dxa"/>
            <w:vAlign w:val="bottom"/>
          </w:tcPr>
          <w:p w:rsidR="00202220" w:rsidRPr="00E4491B" w:rsidDel="000B7368" w:rsidRDefault="00202220" w:rsidP="00AA7DE3">
            <w:pPr>
              <w:jc w:val="right"/>
              <w:rPr>
                <w:del w:id="2328" w:author="Andreia Faria" w:date="2015-07-05T08:20:00Z"/>
                <w:color w:val="000000"/>
              </w:rPr>
            </w:pPr>
            <w:del w:id="2329" w:author="Andreia Faria" w:date="2015-07-05T08:20:00Z">
              <w:r w:rsidRPr="00E4491B" w:rsidDel="000B7368">
                <w:rPr>
                  <w:color w:val="000000"/>
                </w:rPr>
                <w:delText>0.027236</w:delText>
              </w:r>
            </w:del>
          </w:p>
        </w:tc>
        <w:tc>
          <w:tcPr>
            <w:tcW w:w="1977" w:type="dxa"/>
            <w:gridSpan w:val="3"/>
            <w:vAlign w:val="bottom"/>
          </w:tcPr>
          <w:p w:rsidR="00202220" w:rsidRPr="00E4491B" w:rsidDel="000B7368" w:rsidRDefault="00202220" w:rsidP="00AA7DE3">
            <w:pPr>
              <w:jc w:val="right"/>
              <w:rPr>
                <w:del w:id="2330" w:author="Andreia Faria" w:date="2015-07-05T08:20:00Z"/>
                <w:color w:val="000000"/>
              </w:rPr>
            </w:pPr>
            <w:del w:id="2331" w:author="Andreia Faria" w:date="2015-07-05T08:20:00Z">
              <w:r w:rsidRPr="00E4491B" w:rsidDel="000B7368">
                <w:rPr>
                  <w:color w:val="000000"/>
                </w:rPr>
                <w:delText>0.002107</w:delText>
              </w:r>
            </w:del>
          </w:p>
        </w:tc>
        <w:tc>
          <w:tcPr>
            <w:tcW w:w="1633" w:type="dxa"/>
            <w:gridSpan w:val="2"/>
            <w:vAlign w:val="bottom"/>
          </w:tcPr>
          <w:p w:rsidR="00202220" w:rsidRPr="00E4491B" w:rsidDel="000B7368" w:rsidRDefault="00202220" w:rsidP="00AA7DE3">
            <w:pPr>
              <w:jc w:val="right"/>
              <w:rPr>
                <w:del w:id="2332" w:author="Andreia Faria" w:date="2015-07-05T08:20:00Z"/>
                <w:color w:val="000000"/>
              </w:rPr>
            </w:pPr>
            <w:del w:id="2333" w:author="Andreia Faria" w:date="2015-07-05T08:20:00Z">
              <w:r w:rsidRPr="00E4491B" w:rsidDel="000B7368">
                <w:rPr>
                  <w:color w:val="000000"/>
                </w:rPr>
                <w:delText>0.026929</w:delText>
              </w:r>
            </w:del>
          </w:p>
        </w:tc>
        <w:tc>
          <w:tcPr>
            <w:tcW w:w="1123" w:type="dxa"/>
            <w:vAlign w:val="bottom"/>
          </w:tcPr>
          <w:p w:rsidR="00202220" w:rsidRPr="00E4491B" w:rsidDel="000B7368" w:rsidRDefault="00202220" w:rsidP="00AA7DE3">
            <w:pPr>
              <w:jc w:val="right"/>
              <w:rPr>
                <w:del w:id="2334" w:author="Andreia Faria" w:date="2015-07-05T08:20:00Z"/>
                <w:color w:val="000000"/>
              </w:rPr>
            </w:pPr>
            <w:del w:id="2335" w:author="Andreia Faria" w:date="2015-07-05T08:20:00Z">
              <w:r w:rsidRPr="00E4491B" w:rsidDel="000B7368">
                <w:rPr>
                  <w:color w:val="000000"/>
                </w:rPr>
                <w:delText>0.001939</w:delText>
              </w:r>
            </w:del>
          </w:p>
        </w:tc>
      </w:tr>
      <w:tr w:rsidR="00202220" w:rsidRPr="00E4491B" w:rsidDel="000B7368">
        <w:trPr>
          <w:del w:id="2336" w:author="Andreia Faria" w:date="2015-07-05T08:20:00Z"/>
        </w:trPr>
        <w:tc>
          <w:tcPr>
            <w:tcW w:w="3260" w:type="dxa"/>
            <w:gridSpan w:val="3"/>
            <w:shd w:val="clear" w:color="auto" w:fill="auto"/>
            <w:vAlign w:val="bottom"/>
          </w:tcPr>
          <w:p w:rsidR="00202220" w:rsidRPr="00E4491B" w:rsidDel="000B7368" w:rsidRDefault="00202220" w:rsidP="00AA7DE3">
            <w:pPr>
              <w:rPr>
                <w:del w:id="2337" w:author="Andreia Faria" w:date="2015-07-05T08:20:00Z"/>
                <w:color w:val="000000"/>
              </w:rPr>
            </w:pPr>
            <w:del w:id="2338" w:author="Andreia Faria" w:date="2015-07-05T08:20:00Z">
              <w:r w:rsidRPr="00E4491B" w:rsidDel="000B7368">
                <w:rPr>
                  <w:color w:val="000000"/>
                </w:rPr>
                <w:delText>Anterior part of the lateral ventricle (left)</w:delText>
              </w:r>
            </w:del>
          </w:p>
        </w:tc>
        <w:tc>
          <w:tcPr>
            <w:tcW w:w="1363" w:type="dxa"/>
            <w:shd w:val="clear" w:color="auto" w:fill="auto"/>
            <w:vAlign w:val="bottom"/>
          </w:tcPr>
          <w:p w:rsidR="00202220" w:rsidRPr="00E4491B" w:rsidDel="000B7368" w:rsidRDefault="00202220" w:rsidP="00AA7DE3">
            <w:pPr>
              <w:jc w:val="right"/>
              <w:rPr>
                <w:del w:id="2339" w:author="Andreia Faria" w:date="2015-07-05T08:20:00Z"/>
                <w:color w:val="000000"/>
              </w:rPr>
            </w:pPr>
            <w:del w:id="2340" w:author="Andreia Faria" w:date="2015-07-05T08:20:00Z">
              <w:r w:rsidRPr="00E4491B" w:rsidDel="000B7368">
                <w:rPr>
                  <w:color w:val="000000"/>
                </w:rPr>
                <w:delText>0.010539</w:delText>
              </w:r>
            </w:del>
          </w:p>
        </w:tc>
        <w:tc>
          <w:tcPr>
            <w:tcW w:w="1977" w:type="dxa"/>
            <w:gridSpan w:val="3"/>
            <w:shd w:val="clear" w:color="auto" w:fill="auto"/>
            <w:vAlign w:val="bottom"/>
          </w:tcPr>
          <w:p w:rsidR="00202220" w:rsidRPr="00E4491B" w:rsidDel="000B7368" w:rsidRDefault="00202220" w:rsidP="00AA7DE3">
            <w:pPr>
              <w:jc w:val="right"/>
              <w:rPr>
                <w:del w:id="2341" w:author="Andreia Faria" w:date="2015-07-05T08:20:00Z"/>
                <w:color w:val="000000"/>
              </w:rPr>
            </w:pPr>
            <w:del w:id="2342" w:author="Andreia Faria" w:date="2015-07-05T08:20:00Z">
              <w:r w:rsidRPr="00E4491B" w:rsidDel="000B7368">
                <w:rPr>
                  <w:color w:val="000000"/>
                </w:rPr>
                <w:delText>0.004628</w:delText>
              </w:r>
            </w:del>
          </w:p>
        </w:tc>
        <w:tc>
          <w:tcPr>
            <w:tcW w:w="1633" w:type="dxa"/>
            <w:gridSpan w:val="2"/>
            <w:shd w:val="clear" w:color="auto" w:fill="auto"/>
            <w:vAlign w:val="bottom"/>
          </w:tcPr>
          <w:p w:rsidR="00202220" w:rsidRPr="00E4491B" w:rsidDel="000B7368" w:rsidRDefault="00202220" w:rsidP="00AA7DE3">
            <w:pPr>
              <w:jc w:val="right"/>
              <w:rPr>
                <w:del w:id="2343" w:author="Andreia Faria" w:date="2015-07-05T08:20:00Z"/>
                <w:color w:val="000000"/>
              </w:rPr>
            </w:pPr>
            <w:del w:id="2344" w:author="Andreia Faria" w:date="2015-07-05T08:20:00Z">
              <w:r w:rsidRPr="00E4491B" w:rsidDel="000B7368">
                <w:rPr>
                  <w:color w:val="000000"/>
                </w:rPr>
                <w:delText>0.01368</w:delText>
              </w:r>
            </w:del>
          </w:p>
        </w:tc>
        <w:tc>
          <w:tcPr>
            <w:tcW w:w="1123" w:type="dxa"/>
            <w:shd w:val="clear" w:color="auto" w:fill="auto"/>
            <w:vAlign w:val="bottom"/>
          </w:tcPr>
          <w:p w:rsidR="00202220" w:rsidRPr="00E4491B" w:rsidDel="000B7368" w:rsidRDefault="00202220" w:rsidP="00AA7DE3">
            <w:pPr>
              <w:jc w:val="right"/>
              <w:rPr>
                <w:del w:id="2345" w:author="Andreia Faria" w:date="2015-07-05T08:20:00Z"/>
                <w:color w:val="000000"/>
              </w:rPr>
            </w:pPr>
            <w:del w:id="2346" w:author="Andreia Faria" w:date="2015-07-05T08:20:00Z">
              <w:r w:rsidRPr="00E4491B" w:rsidDel="000B7368">
                <w:rPr>
                  <w:color w:val="000000"/>
                </w:rPr>
                <w:delText>0.00562</w:delText>
              </w:r>
            </w:del>
          </w:p>
        </w:tc>
      </w:tr>
      <w:tr w:rsidR="00202220" w:rsidRPr="00E4491B" w:rsidDel="000B7368">
        <w:trPr>
          <w:del w:id="2347" w:author="Andreia Faria" w:date="2015-07-05T08:20:00Z"/>
        </w:trPr>
        <w:tc>
          <w:tcPr>
            <w:tcW w:w="3260" w:type="dxa"/>
            <w:gridSpan w:val="3"/>
            <w:shd w:val="clear" w:color="auto" w:fill="FFFF00"/>
          </w:tcPr>
          <w:p w:rsidR="00202220" w:rsidRPr="00E4491B" w:rsidDel="000B7368" w:rsidRDefault="00202220" w:rsidP="00AA7DE3">
            <w:pPr>
              <w:rPr>
                <w:del w:id="2348" w:author="Andreia Faria" w:date="2015-07-05T08:20:00Z"/>
              </w:rPr>
            </w:pPr>
            <w:del w:id="2349" w:author="Andreia Faria" w:date="2015-07-05T08:20:00Z">
              <w:r w:rsidRPr="00E4491B" w:rsidDel="000B7368">
                <w:delText>posterior part of the lateral ventricle (left)</w:delText>
              </w:r>
            </w:del>
          </w:p>
        </w:tc>
        <w:tc>
          <w:tcPr>
            <w:tcW w:w="1363" w:type="dxa"/>
            <w:shd w:val="clear" w:color="auto" w:fill="FFFF00"/>
            <w:vAlign w:val="bottom"/>
          </w:tcPr>
          <w:p w:rsidR="00202220" w:rsidRPr="00E4491B" w:rsidDel="000B7368" w:rsidRDefault="00202220" w:rsidP="00AA7DE3">
            <w:pPr>
              <w:jc w:val="right"/>
              <w:rPr>
                <w:del w:id="2350" w:author="Andreia Faria" w:date="2015-07-05T08:20:00Z"/>
                <w:color w:val="000000"/>
              </w:rPr>
            </w:pPr>
            <w:del w:id="2351" w:author="Andreia Faria" w:date="2015-07-05T08:20:00Z">
              <w:r w:rsidRPr="00E4491B" w:rsidDel="000B7368">
                <w:rPr>
                  <w:color w:val="000000"/>
                </w:rPr>
                <w:delText>0.003297</w:delText>
              </w:r>
            </w:del>
          </w:p>
        </w:tc>
        <w:tc>
          <w:tcPr>
            <w:tcW w:w="1977" w:type="dxa"/>
            <w:gridSpan w:val="3"/>
            <w:shd w:val="clear" w:color="auto" w:fill="FFFF00"/>
            <w:vAlign w:val="bottom"/>
          </w:tcPr>
          <w:p w:rsidR="00202220" w:rsidRPr="00E4491B" w:rsidDel="000B7368" w:rsidRDefault="00202220" w:rsidP="00AA7DE3">
            <w:pPr>
              <w:jc w:val="right"/>
              <w:rPr>
                <w:del w:id="2352" w:author="Andreia Faria" w:date="2015-07-05T08:20:00Z"/>
                <w:color w:val="000000"/>
              </w:rPr>
            </w:pPr>
            <w:del w:id="2353" w:author="Andreia Faria" w:date="2015-07-05T08:20:00Z">
              <w:r w:rsidRPr="00E4491B" w:rsidDel="000B7368">
                <w:rPr>
                  <w:color w:val="000000"/>
                </w:rPr>
                <w:delText>0.001658</w:delText>
              </w:r>
            </w:del>
          </w:p>
        </w:tc>
        <w:tc>
          <w:tcPr>
            <w:tcW w:w="1633" w:type="dxa"/>
            <w:gridSpan w:val="2"/>
            <w:shd w:val="clear" w:color="auto" w:fill="FFFF00"/>
            <w:vAlign w:val="bottom"/>
          </w:tcPr>
          <w:p w:rsidR="00202220" w:rsidRPr="00E4491B" w:rsidDel="000B7368" w:rsidRDefault="00202220" w:rsidP="00AA7DE3">
            <w:pPr>
              <w:jc w:val="right"/>
              <w:rPr>
                <w:del w:id="2354" w:author="Andreia Faria" w:date="2015-07-05T08:20:00Z"/>
                <w:color w:val="000000"/>
              </w:rPr>
            </w:pPr>
            <w:del w:id="2355" w:author="Andreia Faria" w:date="2015-07-05T08:20:00Z">
              <w:r w:rsidRPr="00E4491B" w:rsidDel="000B7368">
                <w:rPr>
                  <w:color w:val="000000"/>
                </w:rPr>
                <w:delText>0.004802</w:delText>
              </w:r>
            </w:del>
          </w:p>
        </w:tc>
        <w:tc>
          <w:tcPr>
            <w:tcW w:w="1123" w:type="dxa"/>
            <w:shd w:val="clear" w:color="auto" w:fill="FFFF00"/>
            <w:vAlign w:val="bottom"/>
          </w:tcPr>
          <w:p w:rsidR="00202220" w:rsidRPr="00E4491B" w:rsidDel="000B7368" w:rsidRDefault="00202220" w:rsidP="00AA7DE3">
            <w:pPr>
              <w:jc w:val="right"/>
              <w:rPr>
                <w:del w:id="2356" w:author="Andreia Faria" w:date="2015-07-05T08:20:00Z"/>
                <w:color w:val="000000"/>
              </w:rPr>
            </w:pPr>
            <w:del w:id="2357" w:author="Andreia Faria" w:date="2015-07-05T08:20:00Z">
              <w:r w:rsidRPr="00E4491B" w:rsidDel="000B7368">
                <w:rPr>
                  <w:color w:val="000000"/>
                </w:rPr>
                <w:delText>0.002853</w:delText>
              </w:r>
            </w:del>
          </w:p>
        </w:tc>
      </w:tr>
      <w:tr w:rsidR="00202220" w:rsidRPr="00E4491B" w:rsidDel="000B7368">
        <w:trPr>
          <w:del w:id="2358" w:author="Andreia Faria" w:date="2015-07-05T08:20:00Z"/>
        </w:trPr>
        <w:tc>
          <w:tcPr>
            <w:tcW w:w="3260" w:type="dxa"/>
            <w:gridSpan w:val="3"/>
            <w:shd w:val="clear" w:color="auto" w:fill="FFFF00"/>
          </w:tcPr>
          <w:p w:rsidR="00202220" w:rsidRPr="00E4491B" w:rsidDel="000B7368" w:rsidRDefault="00202220" w:rsidP="00AA7DE3">
            <w:pPr>
              <w:rPr>
                <w:del w:id="2359" w:author="Andreia Faria" w:date="2015-07-05T08:20:00Z"/>
              </w:rPr>
            </w:pPr>
            <w:del w:id="2360" w:author="Andreia Faria" w:date="2015-07-05T08:20:00Z">
              <w:r w:rsidRPr="00E4491B" w:rsidDel="000B7368">
                <w:delText>Inferior part of the lateral ventricle (left)</w:delText>
              </w:r>
            </w:del>
          </w:p>
        </w:tc>
        <w:tc>
          <w:tcPr>
            <w:tcW w:w="1363" w:type="dxa"/>
            <w:shd w:val="clear" w:color="auto" w:fill="FFFF00"/>
            <w:vAlign w:val="bottom"/>
          </w:tcPr>
          <w:p w:rsidR="00202220" w:rsidRPr="00E4491B" w:rsidDel="000B7368" w:rsidRDefault="00202220" w:rsidP="00AA7DE3">
            <w:pPr>
              <w:jc w:val="right"/>
              <w:rPr>
                <w:del w:id="2361" w:author="Andreia Faria" w:date="2015-07-05T08:20:00Z"/>
                <w:color w:val="000000"/>
              </w:rPr>
            </w:pPr>
            <w:del w:id="2362" w:author="Andreia Faria" w:date="2015-07-05T08:20:00Z">
              <w:r w:rsidRPr="00E4491B" w:rsidDel="000B7368">
                <w:rPr>
                  <w:color w:val="000000"/>
                </w:rPr>
                <w:delText>0.001335</w:delText>
              </w:r>
            </w:del>
          </w:p>
        </w:tc>
        <w:tc>
          <w:tcPr>
            <w:tcW w:w="1977" w:type="dxa"/>
            <w:gridSpan w:val="3"/>
            <w:shd w:val="clear" w:color="auto" w:fill="FFFF00"/>
            <w:vAlign w:val="bottom"/>
          </w:tcPr>
          <w:p w:rsidR="00202220" w:rsidRPr="00E4491B" w:rsidDel="000B7368" w:rsidRDefault="00202220" w:rsidP="00AA7DE3">
            <w:pPr>
              <w:jc w:val="right"/>
              <w:rPr>
                <w:del w:id="2363" w:author="Andreia Faria" w:date="2015-07-05T08:20:00Z"/>
                <w:color w:val="000000"/>
              </w:rPr>
            </w:pPr>
            <w:del w:id="2364" w:author="Andreia Faria" w:date="2015-07-05T08:20:00Z">
              <w:r w:rsidRPr="00E4491B" w:rsidDel="000B7368">
                <w:rPr>
                  <w:color w:val="000000"/>
                </w:rPr>
                <w:delText>0.000529</w:delText>
              </w:r>
            </w:del>
          </w:p>
        </w:tc>
        <w:tc>
          <w:tcPr>
            <w:tcW w:w="1633" w:type="dxa"/>
            <w:gridSpan w:val="2"/>
            <w:shd w:val="clear" w:color="auto" w:fill="FFFF00"/>
            <w:vAlign w:val="bottom"/>
          </w:tcPr>
          <w:p w:rsidR="00202220" w:rsidRPr="00E4491B" w:rsidDel="000B7368" w:rsidRDefault="00202220" w:rsidP="00AA7DE3">
            <w:pPr>
              <w:jc w:val="right"/>
              <w:rPr>
                <w:del w:id="2365" w:author="Andreia Faria" w:date="2015-07-05T08:20:00Z"/>
                <w:color w:val="000000"/>
              </w:rPr>
            </w:pPr>
            <w:del w:id="2366" w:author="Andreia Faria" w:date="2015-07-05T08:20:00Z">
              <w:r w:rsidRPr="00E4491B" w:rsidDel="000B7368">
                <w:rPr>
                  <w:color w:val="000000"/>
                </w:rPr>
                <w:delText>0.001862</w:delText>
              </w:r>
            </w:del>
          </w:p>
        </w:tc>
        <w:tc>
          <w:tcPr>
            <w:tcW w:w="1123" w:type="dxa"/>
            <w:shd w:val="clear" w:color="auto" w:fill="FFFF00"/>
            <w:vAlign w:val="bottom"/>
          </w:tcPr>
          <w:p w:rsidR="00202220" w:rsidRPr="00E4491B" w:rsidDel="000B7368" w:rsidRDefault="00202220" w:rsidP="00AA7DE3">
            <w:pPr>
              <w:jc w:val="right"/>
              <w:rPr>
                <w:del w:id="2367" w:author="Andreia Faria" w:date="2015-07-05T08:20:00Z"/>
                <w:color w:val="000000"/>
              </w:rPr>
            </w:pPr>
            <w:del w:id="2368" w:author="Andreia Faria" w:date="2015-07-05T08:20:00Z">
              <w:r w:rsidRPr="00E4491B" w:rsidDel="000B7368">
                <w:rPr>
                  <w:color w:val="000000"/>
                </w:rPr>
                <w:delText>0.000917</w:delText>
              </w:r>
            </w:del>
          </w:p>
        </w:tc>
      </w:tr>
      <w:tr w:rsidR="00202220" w:rsidRPr="00E4491B" w:rsidDel="000B7368">
        <w:trPr>
          <w:del w:id="2369" w:author="Andreia Faria" w:date="2015-07-05T08:20:00Z"/>
        </w:trPr>
        <w:tc>
          <w:tcPr>
            <w:tcW w:w="3260" w:type="dxa"/>
            <w:gridSpan w:val="3"/>
            <w:shd w:val="clear" w:color="auto" w:fill="FFFF00"/>
          </w:tcPr>
          <w:p w:rsidR="00202220" w:rsidRPr="00E4491B" w:rsidDel="000B7368" w:rsidRDefault="00202220" w:rsidP="00AA7DE3">
            <w:pPr>
              <w:rPr>
                <w:del w:id="2370" w:author="Andreia Faria" w:date="2015-07-05T08:20:00Z"/>
              </w:rPr>
            </w:pPr>
            <w:del w:id="2371" w:author="Andreia Faria" w:date="2015-07-05T08:20:00Z">
              <w:r w:rsidRPr="00E4491B" w:rsidDel="000B7368">
                <w:delText>Anterior part of the lateral ventricle (right)</w:delText>
              </w:r>
            </w:del>
          </w:p>
        </w:tc>
        <w:tc>
          <w:tcPr>
            <w:tcW w:w="1363" w:type="dxa"/>
            <w:shd w:val="clear" w:color="auto" w:fill="FFFF00"/>
            <w:vAlign w:val="bottom"/>
          </w:tcPr>
          <w:p w:rsidR="00202220" w:rsidRPr="00E4491B" w:rsidDel="000B7368" w:rsidRDefault="00202220" w:rsidP="00AA7DE3">
            <w:pPr>
              <w:jc w:val="right"/>
              <w:rPr>
                <w:del w:id="2372" w:author="Andreia Faria" w:date="2015-07-05T08:20:00Z"/>
                <w:color w:val="000000"/>
              </w:rPr>
            </w:pPr>
            <w:del w:id="2373" w:author="Andreia Faria" w:date="2015-07-05T08:20:00Z">
              <w:r w:rsidRPr="00E4491B" w:rsidDel="000B7368">
                <w:rPr>
                  <w:color w:val="000000"/>
                </w:rPr>
                <w:delText>0.011056</w:delText>
              </w:r>
            </w:del>
          </w:p>
        </w:tc>
        <w:tc>
          <w:tcPr>
            <w:tcW w:w="1977" w:type="dxa"/>
            <w:gridSpan w:val="3"/>
            <w:shd w:val="clear" w:color="auto" w:fill="FFFF00"/>
            <w:vAlign w:val="bottom"/>
          </w:tcPr>
          <w:p w:rsidR="00202220" w:rsidRPr="00E4491B" w:rsidDel="000B7368" w:rsidRDefault="00202220" w:rsidP="00AA7DE3">
            <w:pPr>
              <w:jc w:val="right"/>
              <w:rPr>
                <w:del w:id="2374" w:author="Andreia Faria" w:date="2015-07-05T08:20:00Z"/>
                <w:color w:val="000000"/>
              </w:rPr>
            </w:pPr>
            <w:del w:id="2375" w:author="Andreia Faria" w:date="2015-07-05T08:20:00Z">
              <w:r w:rsidRPr="00E4491B" w:rsidDel="000B7368">
                <w:rPr>
                  <w:color w:val="000000"/>
                </w:rPr>
                <w:delText>0.004925</w:delText>
              </w:r>
            </w:del>
          </w:p>
        </w:tc>
        <w:tc>
          <w:tcPr>
            <w:tcW w:w="1633" w:type="dxa"/>
            <w:gridSpan w:val="2"/>
            <w:shd w:val="clear" w:color="auto" w:fill="FFFF00"/>
            <w:vAlign w:val="bottom"/>
          </w:tcPr>
          <w:p w:rsidR="00202220" w:rsidRPr="00E4491B" w:rsidDel="000B7368" w:rsidRDefault="00202220" w:rsidP="00AA7DE3">
            <w:pPr>
              <w:jc w:val="right"/>
              <w:rPr>
                <w:del w:id="2376" w:author="Andreia Faria" w:date="2015-07-05T08:20:00Z"/>
                <w:color w:val="000000"/>
              </w:rPr>
            </w:pPr>
            <w:del w:id="2377" w:author="Andreia Faria" w:date="2015-07-05T08:20:00Z">
              <w:r w:rsidRPr="00E4491B" w:rsidDel="000B7368">
                <w:rPr>
                  <w:color w:val="000000"/>
                </w:rPr>
                <w:delText>0.014519</w:delText>
              </w:r>
            </w:del>
          </w:p>
        </w:tc>
        <w:tc>
          <w:tcPr>
            <w:tcW w:w="1123" w:type="dxa"/>
            <w:shd w:val="clear" w:color="auto" w:fill="FFFF00"/>
            <w:vAlign w:val="bottom"/>
          </w:tcPr>
          <w:p w:rsidR="00202220" w:rsidRPr="00E4491B" w:rsidDel="000B7368" w:rsidRDefault="00202220" w:rsidP="00AA7DE3">
            <w:pPr>
              <w:jc w:val="right"/>
              <w:rPr>
                <w:del w:id="2378" w:author="Andreia Faria" w:date="2015-07-05T08:20:00Z"/>
                <w:color w:val="000000"/>
              </w:rPr>
            </w:pPr>
            <w:del w:id="2379" w:author="Andreia Faria" w:date="2015-07-05T08:20:00Z">
              <w:r w:rsidRPr="00E4491B" w:rsidDel="000B7368">
                <w:rPr>
                  <w:color w:val="000000"/>
                </w:rPr>
                <w:delText>0.00526</w:delText>
              </w:r>
            </w:del>
          </w:p>
        </w:tc>
      </w:tr>
      <w:tr w:rsidR="00202220" w:rsidRPr="00E4491B" w:rsidDel="000B7368">
        <w:trPr>
          <w:del w:id="2380" w:author="Andreia Faria" w:date="2015-07-05T08:20:00Z"/>
        </w:trPr>
        <w:tc>
          <w:tcPr>
            <w:tcW w:w="3260" w:type="dxa"/>
            <w:gridSpan w:val="3"/>
            <w:shd w:val="clear" w:color="auto" w:fill="FFFF00"/>
          </w:tcPr>
          <w:p w:rsidR="00202220" w:rsidRPr="00E4491B" w:rsidDel="000B7368" w:rsidRDefault="00202220" w:rsidP="00AA7DE3">
            <w:pPr>
              <w:rPr>
                <w:del w:id="2381" w:author="Andreia Faria" w:date="2015-07-05T08:20:00Z"/>
              </w:rPr>
            </w:pPr>
            <w:del w:id="2382" w:author="Andreia Faria" w:date="2015-07-05T08:20:00Z">
              <w:r w:rsidRPr="00E4491B" w:rsidDel="000B7368">
                <w:delText>posterior part of the lateral ventricle (right)</w:delText>
              </w:r>
            </w:del>
          </w:p>
        </w:tc>
        <w:tc>
          <w:tcPr>
            <w:tcW w:w="1363" w:type="dxa"/>
            <w:shd w:val="clear" w:color="auto" w:fill="FFFF00"/>
            <w:vAlign w:val="bottom"/>
          </w:tcPr>
          <w:p w:rsidR="00202220" w:rsidRPr="00E4491B" w:rsidDel="000B7368" w:rsidRDefault="00202220" w:rsidP="00AA7DE3">
            <w:pPr>
              <w:jc w:val="right"/>
              <w:rPr>
                <w:del w:id="2383" w:author="Andreia Faria" w:date="2015-07-05T08:20:00Z"/>
                <w:color w:val="000000"/>
              </w:rPr>
            </w:pPr>
            <w:del w:id="2384" w:author="Andreia Faria" w:date="2015-07-05T08:20:00Z">
              <w:r w:rsidRPr="00E4491B" w:rsidDel="000B7368">
                <w:rPr>
                  <w:color w:val="000000"/>
                </w:rPr>
                <w:delText>0.003263</w:delText>
              </w:r>
            </w:del>
          </w:p>
        </w:tc>
        <w:tc>
          <w:tcPr>
            <w:tcW w:w="1977" w:type="dxa"/>
            <w:gridSpan w:val="3"/>
            <w:shd w:val="clear" w:color="auto" w:fill="FFFF00"/>
            <w:vAlign w:val="bottom"/>
          </w:tcPr>
          <w:p w:rsidR="00202220" w:rsidRPr="00E4491B" w:rsidDel="000B7368" w:rsidRDefault="00202220" w:rsidP="00AA7DE3">
            <w:pPr>
              <w:jc w:val="right"/>
              <w:rPr>
                <w:del w:id="2385" w:author="Andreia Faria" w:date="2015-07-05T08:20:00Z"/>
                <w:color w:val="000000"/>
              </w:rPr>
            </w:pPr>
            <w:del w:id="2386" w:author="Andreia Faria" w:date="2015-07-05T08:20:00Z">
              <w:r w:rsidRPr="00E4491B" w:rsidDel="000B7368">
                <w:rPr>
                  <w:color w:val="000000"/>
                </w:rPr>
                <w:delText>0.001642</w:delText>
              </w:r>
            </w:del>
          </w:p>
        </w:tc>
        <w:tc>
          <w:tcPr>
            <w:tcW w:w="1633" w:type="dxa"/>
            <w:gridSpan w:val="2"/>
            <w:shd w:val="clear" w:color="auto" w:fill="FFFF00"/>
            <w:vAlign w:val="bottom"/>
          </w:tcPr>
          <w:p w:rsidR="00202220" w:rsidRPr="00E4491B" w:rsidDel="000B7368" w:rsidRDefault="00202220" w:rsidP="00AA7DE3">
            <w:pPr>
              <w:jc w:val="right"/>
              <w:rPr>
                <w:del w:id="2387" w:author="Andreia Faria" w:date="2015-07-05T08:20:00Z"/>
                <w:color w:val="000000"/>
              </w:rPr>
            </w:pPr>
            <w:del w:id="2388" w:author="Andreia Faria" w:date="2015-07-05T08:20:00Z">
              <w:r w:rsidRPr="00E4491B" w:rsidDel="000B7368">
                <w:rPr>
                  <w:color w:val="000000"/>
                </w:rPr>
                <w:delText>0.005089</w:delText>
              </w:r>
            </w:del>
          </w:p>
        </w:tc>
        <w:tc>
          <w:tcPr>
            <w:tcW w:w="1123" w:type="dxa"/>
            <w:shd w:val="clear" w:color="auto" w:fill="FFFF00"/>
            <w:vAlign w:val="bottom"/>
          </w:tcPr>
          <w:p w:rsidR="00202220" w:rsidRPr="00E4491B" w:rsidDel="000B7368" w:rsidRDefault="00202220" w:rsidP="00AA7DE3">
            <w:pPr>
              <w:jc w:val="right"/>
              <w:rPr>
                <w:del w:id="2389" w:author="Andreia Faria" w:date="2015-07-05T08:20:00Z"/>
                <w:color w:val="000000"/>
              </w:rPr>
            </w:pPr>
            <w:del w:id="2390" w:author="Andreia Faria" w:date="2015-07-05T08:20:00Z">
              <w:r w:rsidRPr="00E4491B" w:rsidDel="000B7368">
                <w:rPr>
                  <w:color w:val="000000"/>
                </w:rPr>
                <w:delText>0.002641</w:delText>
              </w:r>
            </w:del>
          </w:p>
        </w:tc>
      </w:tr>
      <w:tr w:rsidR="00202220" w:rsidRPr="00E4491B" w:rsidDel="000B7368">
        <w:trPr>
          <w:del w:id="2391" w:author="Andreia Faria" w:date="2015-07-05T08:20:00Z"/>
        </w:trPr>
        <w:tc>
          <w:tcPr>
            <w:tcW w:w="3260" w:type="dxa"/>
            <w:gridSpan w:val="3"/>
            <w:shd w:val="clear" w:color="auto" w:fill="FFFF00"/>
          </w:tcPr>
          <w:p w:rsidR="00202220" w:rsidRPr="00E4491B" w:rsidDel="000B7368" w:rsidRDefault="00202220" w:rsidP="00AA7DE3">
            <w:pPr>
              <w:rPr>
                <w:del w:id="2392" w:author="Andreia Faria" w:date="2015-07-05T08:20:00Z"/>
              </w:rPr>
            </w:pPr>
            <w:del w:id="2393" w:author="Andreia Faria" w:date="2015-07-05T08:20:00Z">
              <w:r w:rsidRPr="00E4491B" w:rsidDel="000B7368">
                <w:delText>Inferior part of the lateral ventricle (right)</w:delText>
              </w:r>
            </w:del>
          </w:p>
        </w:tc>
        <w:tc>
          <w:tcPr>
            <w:tcW w:w="1363" w:type="dxa"/>
            <w:shd w:val="clear" w:color="auto" w:fill="FFFF00"/>
            <w:vAlign w:val="bottom"/>
          </w:tcPr>
          <w:p w:rsidR="00202220" w:rsidRPr="00E4491B" w:rsidDel="000B7368" w:rsidRDefault="00202220" w:rsidP="00AA7DE3">
            <w:pPr>
              <w:jc w:val="right"/>
              <w:rPr>
                <w:del w:id="2394" w:author="Andreia Faria" w:date="2015-07-05T08:20:00Z"/>
                <w:color w:val="000000"/>
              </w:rPr>
            </w:pPr>
            <w:del w:id="2395" w:author="Andreia Faria" w:date="2015-07-05T08:20:00Z">
              <w:r w:rsidRPr="00E4491B" w:rsidDel="000B7368">
                <w:rPr>
                  <w:color w:val="000000"/>
                </w:rPr>
                <w:delText>0.00143</w:delText>
              </w:r>
            </w:del>
          </w:p>
        </w:tc>
        <w:tc>
          <w:tcPr>
            <w:tcW w:w="1977" w:type="dxa"/>
            <w:gridSpan w:val="3"/>
            <w:shd w:val="clear" w:color="auto" w:fill="FFFF00"/>
            <w:vAlign w:val="bottom"/>
          </w:tcPr>
          <w:p w:rsidR="00202220" w:rsidRPr="00E4491B" w:rsidDel="000B7368" w:rsidRDefault="00202220" w:rsidP="00AA7DE3">
            <w:pPr>
              <w:jc w:val="right"/>
              <w:rPr>
                <w:del w:id="2396" w:author="Andreia Faria" w:date="2015-07-05T08:20:00Z"/>
                <w:color w:val="000000"/>
              </w:rPr>
            </w:pPr>
            <w:del w:id="2397" w:author="Andreia Faria" w:date="2015-07-05T08:20:00Z">
              <w:r w:rsidRPr="00E4491B" w:rsidDel="000B7368">
                <w:rPr>
                  <w:color w:val="000000"/>
                </w:rPr>
                <w:delText>0.000721</w:delText>
              </w:r>
            </w:del>
          </w:p>
        </w:tc>
        <w:tc>
          <w:tcPr>
            <w:tcW w:w="1633" w:type="dxa"/>
            <w:gridSpan w:val="2"/>
            <w:shd w:val="clear" w:color="auto" w:fill="FFFF00"/>
            <w:vAlign w:val="bottom"/>
          </w:tcPr>
          <w:p w:rsidR="00202220" w:rsidRPr="00E4491B" w:rsidDel="000B7368" w:rsidRDefault="00202220" w:rsidP="00AA7DE3">
            <w:pPr>
              <w:jc w:val="right"/>
              <w:rPr>
                <w:del w:id="2398" w:author="Andreia Faria" w:date="2015-07-05T08:20:00Z"/>
                <w:color w:val="000000"/>
              </w:rPr>
            </w:pPr>
            <w:del w:id="2399" w:author="Andreia Faria" w:date="2015-07-05T08:20:00Z">
              <w:r w:rsidRPr="00E4491B" w:rsidDel="000B7368">
                <w:rPr>
                  <w:color w:val="000000"/>
                </w:rPr>
                <w:delText>0.002087</w:delText>
              </w:r>
            </w:del>
          </w:p>
        </w:tc>
        <w:tc>
          <w:tcPr>
            <w:tcW w:w="1123" w:type="dxa"/>
            <w:shd w:val="clear" w:color="auto" w:fill="FFFF00"/>
            <w:vAlign w:val="bottom"/>
          </w:tcPr>
          <w:p w:rsidR="00202220" w:rsidRPr="00E4491B" w:rsidDel="000B7368" w:rsidRDefault="00202220" w:rsidP="00AA7DE3">
            <w:pPr>
              <w:jc w:val="right"/>
              <w:rPr>
                <w:del w:id="2400" w:author="Andreia Faria" w:date="2015-07-05T08:20:00Z"/>
                <w:color w:val="000000"/>
              </w:rPr>
            </w:pPr>
            <w:del w:id="2401" w:author="Andreia Faria" w:date="2015-07-05T08:20:00Z">
              <w:r w:rsidRPr="00E4491B" w:rsidDel="000B7368">
                <w:rPr>
                  <w:color w:val="000000"/>
                </w:rPr>
                <w:delText>0.000966</w:delText>
              </w:r>
            </w:del>
          </w:p>
        </w:tc>
      </w:tr>
      <w:tr w:rsidR="00202220" w:rsidRPr="00E4491B" w:rsidDel="000B7368">
        <w:trPr>
          <w:del w:id="2402" w:author="Andreia Faria" w:date="2015-07-05T08:20:00Z"/>
        </w:trPr>
        <w:tc>
          <w:tcPr>
            <w:tcW w:w="3260" w:type="dxa"/>
            <w:gridSpan w:val="3"/>
          </w:tcPr>
          <w:p w:rsidR="00202220" w:rsidRPr="00E4491B" w:rsidDel="000B7368" w:rsidRDefault="00202220" w:rsidP="00AA7DE3">
            <w:pPr>
              <w:rPr>
                <w:del w:id="2403" w:author="Andreia Faria" w:date="2015-07-05T08:20:00Z"/>
              </w:rPr>
            </w:pPr>
            <w:del w:id="2404" w:author="Andreia Faria" w:date="2015-07-05T08:20:00Z">
              <w:r w:rsidRPr="00E4491B" w:rsidDel="000B7368">
                <w:delText xml:space="preserve">Third and fourth ventricles </w:delText>
              </w:r>
            </w:del>
          </w:p>
        </w:tc>
        <w:tc>
          <w:tcPr>
            <w:tcW w:w="1363" w:type="dxa"/>
            <w:vAlign w:val="bottom"/>
          </w:tcPr>
          <w:p w:rsidR="00202220" w:rsidRPr="00E4491B" w:rsidDel="000B7368" w:rsidRDefault="00202220" w:rsidP="00AA7DE3">
            <w:pPr>
              <w:jc w:val="right"/>
              <w:rPr>
                <w:del w:id="2405" w:author="Andreia Faria" w:date="2015-07-05T08:20:00Z"/>
                <w:color w:val="000000"/>
              </w:rPr>
            </w:pPr>
            <w:del w:id="2406" w:author="Andreia Faria" w:date="2015-07-05T08:20:00Z">
              <w:r w:rsidRPr="00E4491B" w:rsidDel="000B7368">
                <w:rPr>
                  <w:color w:val="000000"/>
                </w:rPr>
                <w:delText>0.004194</w:delText>
              </w:r>
            </w:del>
          </w:p>
        </w:tc>
        <w:tc>
          <w:tcPr>
            <w:tcW w:w="1977" w:type="dxa"/>
            <w:gridSpan w:val="3"/>
            <w:vAlign w:val="bottom"/>
          </w:tcPr>
          <w:p w:rsidR="00202220" w:rsidRPr="00E4491B" w:rsidDel="000B7368" w:rsidRDefault="00202220" w:rsidP="00AA7DE3">
            <w:pPr>
              <w:jc w:val="right"/>
              <w:rPr>
                <w:del w:id="2407" w:author="Andreia Faria" w:date="2015-07-05T08:20:00Z"/>
                <w:color w:val="000000"/>
              </w:rPr>
            </w:pPr>
            <w:del w:id="2408" w:author="Andreia Faria" w:date="2015-07-05T08:20:00Z">
              <w:r w:rsidRPr="00E4491B" w:rsidDel="000B7368">
                <w:rPr>
                  <w:color w:val="000000"/>
                </w:rPr>
                <w:delText>0.000834</w:delText>
              </w:r>
            </w:del>
          </w:p>
        </w:tc>
        <w:tc>
          <w:tcPr>
            <w:tcW w:w="1633" w:type="dxa"/>
            <w:gridSpan w:val="2"/>
            <w:vAlign w:val="bottom"/>
          </w:tcPr>
          <w:p w:rsidR="00202220" w:rsidRPr="00E4491B" w:rsidDel="000B7368" w:rsidRDefault="00202220" w:rsidP="00AA7DE3">
            <w:pPr>
              <w:jc w:val="right"/>
              <w:rPr>
                <w:del w:id="2409" w:author="Andreia Faria" w:date="2015-07-05T08:20:00Z"/>
                <w:color w:val="000000"/>
              </w:rPr>
            </w:pPr>
            <w:del w:id="2410" w:author="Andreia Faria" w:date="2015-07-05T08:20:00Z">
              <w:r w:rsidRPr="00E4491B" w:rsidDel="000B7368">
                <w:rPr>
                  <w:color w:val="000000"/>
                </w:rPr>
                <w:delText>0.004378</w:delText>
              </w:r>
            </w:del>
          </w:p>
        </w:tc>
        <w:tc>
          <w:tcPr>
            <w:tcW w:w="1123" w:type="dxa"/>
            <w:vAlign w:val="bottom"/>
          </w:tcPr>
          <w:p w:rsidR="00202220" w:rsidRPr="00E4491B" w:rsidDel="000B7368" w:rsidRDefault="00202220" w:rsidP="00AA7DE3">
            <w:pPr>
              <w:jc w:val="right"/>
              <w:rPr>
                <w:del w:id="2411" w:author="Andreia Faria" w:date="2015-07-05T08:20:00Z"/>
                <w:color w:val="000000"/>
              </w:rPr>
            </w:pPr>
            <w:del w:id="2412" w:author="Andreia Faria" w:date="2015-07-05T08:20:00Z">
              <w:r w:rsidRPr="00E4491B" w:rsidDel="000B7368">
                <w:rPr>
                  <w:color w:val="000000"/>
                </w:rPr>
                <w:delText>0.000915</w:delText>
              </w:r>
            </w:del>
          </w:p>
        </w:tc>
      </w:tr>
      <w:tr w:rsidR="00202220" w:rsidRPr="00E4491B" w:rsidDel="000B7368">
        <w:trPr>
          <w:del w:id="2413" w:author="Andreia Faria" w:date="2015-07-05T08:20:00Z"/>
        </w:trPr>
        <w:tc>
          <w:tcPr>
            <w:tcW w:w="3260" w:type="dxa"/>
            <w:gridSpan w:val="3"/>
            <w:shd w:val="clear" w:color="auto" w:fill="auto"/>
          </w:tcPr>
          <w:p w:rsidR="00202220" w:rsidRPr="00E4491B" w:rsidDel="000B7368" w:rsidRDefault="00202220" w:rsidP="00AA7DE3">
            <w:pPr>
              <w:rPr>
                <w:del w:id="2414" w:author="Andreia Faria" w:date="2015-07-05T08:20:00Z"/>
              </w:rPr>
            </w:pPr>
            <w:del w:id="2415" w:author="Andreia Faria" w:date="2015-07-05T08:20:00Z">
              <w:r w:rsidRPr="00E4491B" w:rsidDel="000B7368">
                <w:delText>anterior part of the periventricular area (left)</w:delText>
              </w:r>
            </w:del>
          </w:p>
        </w:tc>
        <w:tc>
          <w:tcPr>
            <w:tcW w:w="1363" w:type="dxa"/>
            <w:shd w:val="clear" w:color="auto" w:fill="auto"/>
            <w:vAlign w:val="bottom"/>
          </w:tcPr>
          <w:p w:rsidR="00202220" w:rsidRPr="00E4491B" w:rsidDel="000B7368" w:rsidRDefault="00202220" w:rsidP="00AA7DE3">
            <w:pPr>
              <w:jc w:val="right"/>
              <w:rPr>
                <w:del w:id="2416" w:author="Andreia Faria" w:date="2015-07-05T08:20:00Z"/>
                <w:color w:val="000000"/>
              </w:rPr>
            </w:pPr>
            <w:del w:id="2417" w:author="Andreia Faria" w:date="2015-07-05T08:20:00Z">
              <w:r w:rsidRPr="00E4491B" w:rsidDel="000B7368">
                <w:rPr>
                  <w:color w:val="000000"/>
                </w:rPr>
                <w:delText>0.001409</w:delText>
              </w:r>
            </w:del>
          </w:p>
        </w:tc>
        <w:tc>
          <w:tcPr>
            <w:tcW w:w="1977" w:type="dxa"/>
            <w:gridSpan w:val="3"/>
            <w:shd w:val="clear" w:color="auto" w:fill="auto"/>
            <w:vAlign w:val="bottom"/>
          </w:tcPr>
          <w:p w:rsidR="00202220" w:rsidRPr="00E4491B" w:rsidDel="000B7368" w:rsidRDefault="00202220" w:rsidP="00AA7DE3">
            <w:pPr>
              <w:jc w:val="right"/>
              <w:rPr>
                <w:del w:id="2418" w:author="Andreia Faria" w:date="2015-07-05T08:20:00Z"/>
                <w:color w:val="000000"/>
              </w:rPr>
            </w:pPr>
            <w:del w:id="2419" w:author="Andreia Faria" w:date="2015-07-05T08:20:00Z">
              <w:r w:rsidRPr="00E4491B" w:rsidDel="000B7368">
                <w:rPr>
                  <w:color w:val="000000"/>
                </w:rPr>
                <w:delText>0.000508</w:delText>
              </w:r>
            </w:del>
          </w:p>
        </w:tc>
        <w:tc>
          <w:tcPr>
            <w:tcW w:w="1633" w:type="dxa"/>
            <w:gridSpan w:val="2"/>
            <w:shd w:val="clear" w:color="auto" w:fill="auto"/>
            <w:vAlign w:val="bottom"/>
          </w:tcPr>
          <w:p w:rsidR="00202220" w:rsidRPr="00E4491B" w:rsidDel="000B7368" w:rsidRDefault="00202220" w:rsidP="00AA7DE3">
            <w:pPr>
              <w:jc w:val="right"/>
              <w:rPr>
                <w:del w:id="2420" w:author="Andreia Faria" w:date="2015-07-05T08:20:00Z"/>
                <w:color w:val="000000"/>
              </w:rPr>
            </w:pPr>
            <w:del w:id="2421" w:author="Andreia Faria" w:date="2015-07-05T08:20:00Z">
              <w:r w:rsidRPr="00E4491B" w:rsidDel="000B7368">
                <w:rPr>
                  <w:color w:val="000000"/>
                </w:rPr>
                <w:delText>0.001693</w:delText>
              </w:r>
            </w:del>
          </w:p>
        </w:tc>
        <w:tc>
          <w:tcPr>
            <w:tcW w:w="1123" w:type="dxa"/>
            <w:shd w:val="clear" w:color="auto" w:fill="auto"/>
            <w:vAlign w:val="bottom"/>
          </w:tcPr>
          <w:p w:rsidR="00202220" w:rsidRPr="00E4491B" w:rsidDel="000B7368" w:rsidRDefault="00202220" w:rsidP="00AA7DE3">
            <w:pPr>
              <w:jc w:val="right"/>
              <w:rPr>
                <w:del w:id="2422" w:author="Andreia Faria" w:date="2015-07-05T08:20:00Z"/>
                <w:color w:val="000000"/>
              </w:rPr>
            </w:pPr>
            <w:del w:id="2423" w:author="Andreia Faria" w:date="2015-07-05T08:20:00Z">
              <w:r w:rsidRPr="00E4491B" w:rsidDel="000B7368">
                <w:rPr>
                  <w:color w:val="000000"/>
                </w:rPr>
                <w:delText>0.000709</w:delText>
              </w:r>
            </w:del>
          </w:p>
        </w:tc>
      </w:tr>
      <w:tr w:rsidR="00202220" w:rsidRPr="00E4491B" w:rsidDel="000B7368">
        <w:trPr>
          <w:del w:id="2424" w:author="Andreia Faria" w:date="2015-07-05T08:20:00Z"/>
        </w:trPr>
        <w:tc>
          <w:tcPr>
            <w:tcW w:w="3260" w:type="dxa"/>
            <w:gridSpan w:val="3"/>
            <w:shd w:val="clear" w:color="auto" w:fill="auto"/>
          </w:tcPr>
          <w:p w:rsidR="00202220" w:rsidRPr="00E4491B" w:rsidDel="000B7368" w:rsidRDefault="00202220" w:rsidP="00AA7DE3">
            <w:pPr>
              <w:rPr>
                <w:del w:id="2425" w:author="Andreia Faria" w:date="2015-07-05T08:20:00Z"/>
              </w:rPr>
            </w:pPr>
            <w:del w:id="2426" w:author="Andreia Faria" w:date="2015-07-05T08:20:00Z">
              <w:r w:rsidRPr="00E4491B" w:rsidDel="000B7368">
                <w:delText>anterior part of the periventricular area (right)</w:delText>
              </w:r>
            </w:del>
          </w:p>
        </w:tc>
        <w:tc>
          <w:tcPr>
            <w:tcW w:w="1363" w:type="dxa"/>
            <w:shd w:val="clear" w:color="auto" w:fill="auto"/>
            <w:vAlign w:val="bottom"/>
          </w:tcPr>
          <w:p w:rsidR="00202220" w:rsidRPr="00E4491B" w:rsidDel="000B7368" w:rsidRDefault="00202220" w:rsidP="00AA7DE3">
            <w:pPr>
              <w:jc w:val="right"/>
              <w:rPr>
                <w:del w:id="2427" w:author="Andreia Faria" w:date="2015-07-05T08:20:00Z"/>
                <w:color w:val="000000"/>
              </w:rPr>
            </w:pPr>
            <w:del w:id="2428" w:author="Andreia Faria" w:date="2015-07-05T08:20:00Z">
              <w:r w:rsidRPr="00E4491B" w:rsidDel="000B7368">
                <w:rPr>
                  <w:color w:val="000000"/>
                </w:rPr>
                <w:delText>0.001264</w:delText>
              </w:r>
            </w:del>
          </w:p>
        </w:tc>
        <w:tc>
          <w:tcPr>
            <w:tcW w:w="1977" w:type="dxa"/>
            <w:gridSpan w:val="3"/>
            <w:shd w:val="clear" w:color="auto" w:fill="auto"/>
            <w:vAlign w:val="bottom"/>
          </w:tcPr>
          <w:p w:rsidR="00202220" w:rsidRPr="00E4491B" w:rsidDel="000B7368" w:rsidRDefault="00202220" w:rsidP="00AA7DE3">
            <w:pPr>
              <w:jc w:val="right"/>
              <w:rPr>
                <w:del w:id="2429" w:author="Andreia Faria" w:date="2015-07-05T08:20:00Z"/>
                <w:color w:val="000000"/>
              </w:rPr>
            </w:pPr>
            <w:del w:id="2430" w:author="Andreia Faria" w:date="2015-07-05T08:20:00Z">
              <w:r w:rsidRPr="00E4491B" w:rsidDel="000B7368">
                <w:rPr>
                  <w:color w:val="000000"/>
                </w:rPr>
                <w:delText>0.000488</w:delText>
              </w:r>
            </w:del>
          </w:p>
        </w:tc>
        <w:tc>
          <w:tcPr>
            <w:tcW w:w="1633" w:type="dxa"/>
            <w:gridSpan w:val="2"/>
            <w:shd w:val="clear" w:color="auto" w:fill="auto"/>
            <w:vAlign w:val="bottom"/>
          </w:tcPr>
          <w:p w:rsidR="00202220" w:rsidRPr="00E4491B" w:rsidDel="000B7368" w:rsidRDefault="00202220" w:rsidP="00AA7DE3">
            <w:pPr>
              <w:jc w:val="right"/>
              <w:rPr>
                <w:del w:id="2431" w:author="Andreia Faria" w:date="2015-07-05T08:20:00Z"/>
                <w:color w:val="000000"/>
              </w:rPr>
            </w:pPr>
            <w:del w:id="2432" w:author="Andreia Faria" w:date="2015-07-05T08:20:00Z">
              <w:r w:rsidRPr="00E4491B" w:rsidDel="000B7368">
                <w:rPr>
                  <w:color w:val="000000"/>
                </w:rPr>
                <w:delText>0.001587</w:delText>
              </w:r>
            </w:del>
          </w:p>
        </w:tc>
        <w:tc>
          <w:tcPr>
            <w:tcW w:w="1123" w:type="dxa"/>
            <w:shd w:val="clear" w:color="auto" w:fill="auto"/>
            <w:vAlign w:val="bottom"/>
          </w:tcPr>
          <w:p w:rsidR="00202220" w:rsidRPr="00E4491B" w:rsidDel="000B7368" w:rsidRDefault="00202220" w:rsidP="00AA7DE3">
            <w:pPr>
              <w:jc w:val="right"/>
              <w:rPr>
                <w:del w:id="2433" w:author="Andreia Faria" w:date="2015-07-05T08:20:00Z"/>
                <w:color w:val="000000"/>
              </w:rPr>
            </w:pPr>
            <w:del w:id="2434" w:author="Andreia Faria" w:date="2015-07-05T08:20:00Z">
              <w:r w:rsidRPr="00E4491B" w:rsidDel="000B7368">
                <w:rPr>
                  <w:color w:val="000000"/>
                </w:rPr>
                <w:delText>0.000744</w:delText>
              </w:r>
            </w:del>
          </w:p>
        </w:tc>
      </w:tr>
      <w:tr w:rsidR="00202220" w:rsidRPr="00E4491B" w:rsidDel="000B7368">
        <w:trPr>
          <w:del w:id="2435" w:author="Andreia Faria" w:date="2015-07-05T08:20:00Z"/>
        </w:trPr>
        <w:tc>
          <w:tcPr>
            <w:tcW w:w="3260" w:type="dxa"/>
            <w:gridSpan w:val="3"/>
            <w:shd w:val="clear" w:color="auto" w:fill="auto"/>
          </w:tcPr>
          <w:p w:rsidR="00202220" w:rsidRPr="00E4491B" w:rsidDel="000B7368" w:rsidRDefault="00202220" w:rsidP="00AA7DE3">
            <w:pPr>
              <w:rPr>
                <w:del w:id="2436" w:author="Andreia Faria" w:date="2015-07-05T08:20:00Z"/>
              </w:rPr>
            </w:pPr>
            <w:del w:id="2437" w:author="Andreia Faria" w:date="2015-07-05T08:20:00Z">
              <w:r w:rsidRPr="00E4491B" w:rsidDel="000B7368">
                <w:delText>peripheral frontal white matter  (left)</w:delText>
              </w:r>
            </w:del>
          </w:p>
        </w:tc>
        <w:tc>
          <w:tcPr>
            <w:tcW w:w="1363" w:type="dxa"/>
            <w:shd w:val="clear" w:color="auto" w:fill="auto"/>
            <w:vAlign w:val="bottom"/>
          </w:tcPr>
          <w:p w:rsidR="00202220" w:rsidRPr="00E4491B" w:rsidDel="000B7368" w:rsidRDefault="00202220" w:rsidP="00AA7DE3">
            <w:pPr>
              <w:jc w:val="right"/>
              <w:rPr>
                <w:del w:id="2438" w:author="Andreia Faria" w:date="2015-07-05T08:20:00Z"/>
                <w:color w:val="000000"/>
              </w:rPr>
            </w:pPr>
            <w:del w:id="2439" w:author="Andreia Faria" w:date="2015-07-05T08:20:00Z">
              <w:r w:rsidRPr="00E4491B" w:rsidDel="000B7368">
                <w:rPr>
                  <w:color w:val="000000"/>
                </w:rPr>
                <w:delText>0.037694</w:delText>
              </w:r>
            </w:del>
          </w:p>
        </w:tc>
        <w:tc>
          <w:tcPr>
            <w:tcW w:w="1977" w:type="dxa"/>
            <w:gridSpan w:val="3"/>
            <w:shd w:val="clear" w:color="auto" w:fill="auto"/>
            <w:vAlign w:val="bottom"/>
          </w:tcPr>
          <w:p w:rsidR="00202220" w:rsidRPr="00E4491B" w:rsidDel="000B7368" w:rsidRDefault="00202220" w:rsidP="00AA7DE3">
            <w:pPr>
              <w:jc w:val="right"/>
              <w:rPr>
                <w:del w:id="2440" w:author="Andreia Faria" w:date="2015-07-05T08:20:00Z"/>
                <w:color w:val="000000"/>
              </w:rPr>
            </w:pPr>
            <w:del w:id="2441" w:author="Andreia Faria" w:date="2015-07-05T08:20:00Z">
              <w:r w:rsidRPr="00E4491B" w:rsidDel="000B7368">
                <w:rPr>
                  <w:color w:val="000000"/>
                </w:rPr>
                <w:delText>0.002558</w:delText>
              </w:r>
            </w:del>
          </w:p>
        </w:tc>
        <w:tc>
          <w:tcPr>
            <w:tcW w:w="1633" w:type="dxa"/>
            <w:gridSpan w:val="2"/>
            <w:shd w:val="clear" w:color="auto" w:fill="auto"/>
            <w:vAlign w:val="bottom"/>
          </w:tcPr>
          <w:p w:rsidR="00202220" w:rsidRPr="00E4491B" w:rsidDel="000B7368" w:rsidRDefault="00202220" w:rsidP="00AA7DE3">
            <w:pPr>
              <w:jc w:val="right"/>
              <w:rPr>
                <w:del w:id="2442" w:author="Andreia Faria" w:date="2015-07-05T08:20:00Z"/>
                <w:color w:val="000000"/>
              </w:rPr>
            </w:pPr>
            <w:del w:id="2443" w:author="Andreia Faria" w:date="2015-07-05T08:20:00Z">
              <w:r w:rsidRPr="00E4491B" w:rsidDel="000B7368">
                <w:rPr>
                  <w:color w:val="000000"/>
                </w:rPr>
                <w:delText>0.037862</w:delText>
              </w:r>
            </w:del>
          </w:p>
        </w:tc>
        <w:tc>
          <w:tcPr>
            <w:tcW w:w="1123" w:type="dxa"/>
            <w:shd w:val="clear" w:color="auto" w:fill="auto"/>
            <w:vAlign w:val="bottom"/>
          </w:tcPr>
          <w:p w:rsidR="00202220" w:rsidRPr="00E4491B" w:rsidDel="000B7368" w:rsidRDefault="00202220" w:rsidP="00AA7DE3">
            <w:pPr>
              <w:jc w:val="right"/>
              <w:rPr>
                <w:del w:id="2444" w:author="Andreia Faria" w:date="2015-07-05T08:20:00Z"/>
                <w:color w:val="000000"/>
              </w:rPr>
            </w:pPr>
            <w:del w:id="2445" w:author="Andreia Faria" w:date="2015-07-05T08:20:00Z">
              <w:r w:rsidRPr="00E4491B" w:rsidDel="000B7368">
                <w:rPr>
                  <w:color w:val="000000"/>
                </w:rPr>
                <w:delText>0.003108</w:delText>
              </w:r>
            </w:del>
          </w:p>
        </w:tc>
      </w:tr>
      <w:tr w:rsidR="00202220" w:rsidRPr="00E4491B" w:rsidDel="000B7368">
        <w:trPr>
          <w:del w:id="2446" w:author="Andreia Faria" w:date="2015-07-05T08:20:00Z"/>
        </w:trPr>
        <w:tc>
          <w:tcPr>
            <w:tcW w:w="3260" w:type="dxa"/>
            <w:gridSpan w:val="3"/>
            <w:shd w:val="clear" w:color="auto" w:fill="auto"/>
          </w:tcPr>
          <w:p w:rsidR="00202220" w:rsidRPr="00E4491B" w:rsidDel="000B7368" w:rsidRDefault="00202220" w:rsidP="00AA7DE3">
            <w:pPr>
              <w:rPr>
                <w:del w:id="2447" w:author="Andreia Faria" w:date="2015-07-05T08:20:00Z"/>
              </w:rPr>
            </w:pPr>
            <w:del w:id="2448" w:author="Andreia Faria" w:date="2015-07-05T08:20:00Z">
              <w:r w:rsidRPr="00E4491B" w:rsidDel="000B7368">
                <w:delText>peripheral frontal white matter  (right)</w:delText>
              </w:r>
            </w:del>
          </w:p>
        </w:tc>
        <w:tc>
          <w:tcPr>
            <w:tcW w:w="1363" w:type="dxa"/>
            <w:shd w:val="clear" w:color="auto" w:fill="auto"/>
            <w:vAlign w:val="bottom"/>
          </w:tcPr>
          <w:p w:rsidR="00202220" w:rsidRPr="00E4491B" w:rsidDel="000B7368" w:rsidRDefault="00202220" w:rsidP="00AA7DE3">
            <w:pPr>
              <w:jc w:val="right"/>
              <w:rPr>
                <w:del w:id="2449" w:author="Andreia Faria" w:date="2015-07-05T08:20:00Z"/>
                <w:color w:val="000000"/>
              </w:rPr>
            </w:pPr>
            <w:del w:id="2450" w:author="Andreia Faria" w:date="2015-07-05T08:20:00Z">
              <w:r w:rsidRPr="00E4491B" w:rsidDel="000B7368">
                <w:rPr>
                  <w:color w:val="000000"/>
                </w:rPr>
                <w:delText>0.038762</w:delText>
              </w:r>
            </w:del>
          </w:p>
        </w:tc>
        <w:tc>
          <w:tcPr>
            <w:tcW w:w="1977" w:type="dxa"/>
            <w:gridSpan w:val="3"/>
            <w:shd w:val="clear" w:color="auto" w:fill="auto"/>
            <w:vAlign w:val="bottom"/>
          </w:tcPr>
          <w:p w:rsidR="00202220" w:rsidRPr="00E4491B" w:rsidDel="000B7368" w:rsidRDefault="00202220" w:rsidP="00AA7DE3">
            <w:pPr>
              <w:jc w:val="right"/>
              <w:rPr>
                <w:del w:id="2451" w:author="Andreia Faria" w:date="2015-07-05T08:20:00Z"/>
                <w:color w:val="000000"/>
              </w:rPr>
            </w:pPr>
            <w:del w:id="2452" w:author="Andreia Faria" w:date="2015-07-05T08:20:00Z">
              <w:r w:rsidRPr="00E4491B" w:rsidDel="000B7368">
                <w:rPr>
                  <w:color w:val="000000"/>
                </w:rPr>
                <w:delText>0.002424</w:delText>
              </w:r>
            </w:del>
          </w:p>
        </w:tc>
        <w:tc>
          <w:tcPr>
            <w:tcW w:w="1633" w:type="dxa"/>
            <w:gridSpan w:val="2"/>
            <w:shd w:val="clear" w:color="auto" w:fill="auto"/>
            <w:vAlign w:val="bottom"/>
          </w:tcPr>
          <w:p w:rsidR="00202220" w:rsidRPr="00E4491B" w:rsidDel="000B7368" w:rsidRDefault="00202220" w:rsidP="00AA7DE3">
            <w:pPr>
              <w:jc w:val="right"/>
              <w:rPr>
                <w:del w:id="2453" w:author="Andreia Faria" w:date="2015-07-05T08:20:00Z"/>
                <w:color w:val="000000"/>
              </w:rPr>
            </w:pPr>
            <w:del w:id="2454" w:author="Andreia Faria" w:date="2015-07-05T08:20:00Z">
              <w:r w:rsidRPr="00E4491B" w:rsidDel="000B7368">
                <w:rPr>
                  <w:color w:val="000000"/>
                </w:rPr>
                <w:delText>0.038965</w:delText>
              </w:r>
            </w:del>
          </w:p>
        </w:tc>
        <w:tc>
          <w:tcPr>
            <w:tcW w:w="1123" w:type="dxa"/>
            <w:shd w:val="clear" w:color="auto" w:fill="auto"/>
            <w:vAlign w:val="bottom"/>
          </w:tcPr>
          <w:p w:rsidR="00202220" w:rsidRPr="00E4491B" w:rsidDel="000B7368" w:rsidRDefault="00202220" w:rsidP="00AA7DE3">
            <w:pPr>
              <w:jc w:val="right"/>
              <w:rPr>
                <w:del w:id="2455" w:author="Andreia Faria" w:date="2015-07-05T08:20:00Z"/>
                <w:color w:val="000000"/>
              </w:rPr>
            </w:pPr>
            <w:del w:id="2456" w:author="Andreia Faria" w:date="2015-07-05T08:20:00Z">
              <w:r w:rsidRPr="00E4491B" w:rsidDel="000B7368">
                <w:rPr>
                  <w:color w:val="000000"/>
                </w:rPr>
                <w:delText>0.003095</w:delText>
              </w:r>
            </w:del>
          </w:p>
        </w:tc>
      </w:tr>
      <w:tr w:rsidR="00202220" w:rsidRPr="00E4491B" w:rsidDel="000B7368">
        <w:trPr>
          <w:del w:id="2457" w:author="Andreia Faria" w:date="2015-07-05T08:20:00Z"/>
        </w:trPr>
        <w:tc>
          <w:tcPr>
            <w:tcW w:w="3260" w:type="dxa"/>
            <w:gridSpan w:val="3"/>
            <w:shd w:val="clear" w:color="auto" w:fill="FFFF00"/>
          </w:tcPr>
          <w:p w:rsidR="00202220" w:rsidRPr="00E4491B" w:rsidDel="000B7368" w:rsidRDefault="00202220" w:rsidP="00AA7DE3">
            <w:pPr>
              <w:rPr>
                <w:del w:id="2458" w:author="Andreia Faria" w:date="2015-07-05T08:20:00Z"/>
              </w:rPr>
            </w:pPr>
            <w:del w:id="2459" w:author="Andreia Faria" w:date="2015-07-05T08:20:00Z">
              <w:r w:rsidRPr="00E4491B" w:rsidDel="000B7368">
                <w:delText>peripheral temporal white matter  (left)</w:delText>
              </w:r>
            </w:del>
          </w:p>
        </w:tc>
        <w:tc>
          <w:tcPr>
            <w:tcW w:w="1363" w:type="dxa"/>
            <w:shd w:val="clear" w:color="auto" w:fill="FFFF00"/>
            <w:vAlign w:val="bottom"/>
          </w:tcPr>
          <w:p w:rsidR="00202220" w:rsidRPr="00E4491B" w:rsidDel="000B7368" w:rsidRDefault="00202220" w:rsidP="00AA7DE3">
            <w:pPr>
              <w:jc w:val="right"/>
              <w:rPr>
                <w:del w:id="2460" w:author="Andreia Faria" w:date="2015-07-05T08:20:00Z"/>
                <w:color w:val="000000"/>
              </w:rPr>
            </w:pPr>
            <w:del w:id="2461" w:author="Andreia Faria" w:date="2015-07-05T08:20:00Z">
              <w:r w:rsidRPr="00E4491B" w:rsidDel="000B7368">
                <w:rPr>
                  <w:color w:val="000000"/>
                </w:rPr>
                <w:delText>0.020923</w:delText>
              </w:r>
            </w:del>
          </w:p>
        </w:tc>
        <w:tc>
          <w:tcPr>
            <w:tcW w:w="1977" w:type="dxa"/>
            <w:gridSpan w:val="3"/>
            <w:shd w:val="clear" w:color="auto" w:fill="FFFF00"/>
            <w:vAlign w:val="bottom"/>
          </w:tcPr>
          <w:p w:rsidR="00202220" w:rsidRPr="00E4491B" w:rsidDel="000B7368" w:rsidRDefault="00202220" w:rsidP="00AA7DE3">
            <w:pPr>
              <w:jc w:val="right"/>
              <w:rPr>
                <w:del w:id="2462" w:author="Andreia Faria" w:date="2015-07-05T08:20:00Z"/>
                <w:color w:val="000000"/>
              </w:rPr>
            </w:pPr>
            <w:del w:id="2463" w:author="Andreia Faria" w:date="2015-07-05T08:20:00Z">
              <w:r w:rsidRPr="00E4491B" w:rsidDel="000B7368">
                <w:rPr>
                  <w:color w:val="000000"/>
                </w:rPr>
                <w:delText>0.001195</w:delText>
              </w:r>
            </w:del>
          </w:p>
        </w:tc>
        <w:tc>
          <w:tcPr>
            <w:tcW w:w="1633" w:type="dxa"/>
            <w:gridSpan w:val="2"/>
            <w:shd w:val="clear" w:color="auto" w:fill="FFFF00"/>
            <w:vAlign w:val="bottom"/>
          </w:tcPr>
          <w:p w:rsidR="00202220" w:rsidRPr="00E4491B" w:rsidDel="000B7368" w:rsidRDefault="00202220" w:rsidP="00AA7DE3">
            <w:pPr>
              <w:jc w:val="right"/>
              <w:rPr>
                <w:del w:id="2464" w:author="Andreia Faria" w:date="2015-07-05T08:20:00Z"/>
                <w:color w:val="000000"/>
              </w:rPr>
            </w:pPr>
            <w:del w:id="2465" w:author="Andreia Faria" w:date="2015-07-05T08:20:00Z">
              <w:r w:rsidRPr="00E4491B" w:rsidDel="000B7368">
                <w:rPr>
                  <w:color w:val="000000"/>
                </w:rPr>
                <w:delText>0.019958</w:delText>
              </w:r>
            </w:del>
          </w:p>
        </w:tc>
        <w:tc>
          <w:tcPr>
            <w:tcW w:w="1123" w:type="dxa"/>
            <w:shd w:val="clear" w:color="auto" w:fill="FFFF00"/>
            <w:vAlign w:val="bottom"/>
          </w:tcPr>
          <w:p w:rsidR="00202220" w:rsidRPr="00E4491B" w:rsidDel="000B7368" w:rsidRDefault="00202220" w:rsidP="00AA7DE3">
            <w:pPr>
              <w:jc w:val="right"/>
              <w:rPr>
                <w:del w:id="2466" w:author="Andreia Faria" w:date="2015-07-05T08:20:00Z"/>
                <w:color w:val="000000"/>
              </w:rPr>
            </w:pPr>
            <w:del w:id="2467" w:author="Andreia Faria" w:date="2015-07-05T08:20:00Z">
              <w:r w:rsidRPr="00E4491B" w:rsidDel="000B7368">
                <w:rPr>
                  <w:color w:val="000000"/>
                </w:rPr>
                <w:delText>0.001716</w:delText>
              </w:r>
            </w:del>
          </w:p>
        </w:tc>
      </w:tr>
      <w:tr w:rsidR="00202220" w:rsidRPr="00E4491B" w:rsidDel="000B7368">
        <w:trPr>
          <w:del w:id="2468" w:author="Andreia Faria" w:date="2015-07-05T08:20:00Z"/>
        </w:trPr>
        <w:tc>
          <w:tcPr>
            <w:tcW w:w="3260" w:type="dxa"/>
            <w:gridSpan w:val="3"/>
            <w:shd w:val="clear" w:color="auto" w:fill="FFFF00"/>
          </w:tcPr>
          <w:p w:rsidR="00202220" w:rsidRPr="00E4491B" w:rsidDel="000B7368" w:rsidRDefault="00202220" w:rsidP="00AA7DE3">
            <w:pPr>
              <w:rPr>
                <w:del w:id="2469" w:author="Andreia Faria" w:date="2015-07-05T08:20:00Z"/>
              </w:rPr>
            </w:pPr>
            <w:del w:id="2470" w:author="Andreia Faria" w:date="2015-07-05T08:20:00Z">
              <w:r w:rsidRPr="00E4491B" w:rsidDel="000B7368">
                <w:delText>peripheral temporal white matter  (right)</w:delText>
              </w:r>
            </w:del>
          </w:p>
        </w:tc>
        <w:tc>
          <w:tcPr>
            <w:tcW w:w="1363" w:type="dxa"/>
            <w:shd w:val="clear" w:color="auto" w:fill="FFFF00"/>
            <w:vAlign w:val="bottom"/>
          </w:tcPr>
          <w:p w:rsidR="00202220" w:rsidRPr="00E4491B" w:rsidDel="000B7368" w:rsidRDefault="00202220" w:rsidP="00AA7DE3">
            <w:pPr>
              <w:jc w:val="right"/>
              <w:rPr>
                <w:del w:id="2471" w:author="Andreia Faria" w:date="2015-07-05T08:20:00Z"/>
                <w:color w:val="000000"/>
              </w:rPr>
            </w:pPr>
            <w:del w:id="2472" w:author="Andreia Faria" w:date="2015-07-05T08:20:00Z">
              <w:r w:rsidRPr="00E4491B" w:rsidDel="000B7368">
                <w:rPr>
                  <w:color w:val="000000"/>
                </w:rPr>
                <w:delText>0.021145</w:delText>
              </w:r>
            </w:del>
          </w:p>
        </w:tc>
        <w:tc>
          <w:tcPr>
            <w:tcW w:w="1977" w:type="dxa"/>
            <w:gridSpan w:val="3"/>
            <w:shd w:val="clear" w:color="auto" w:fill="FFFF00"/>
            <w:vAlign w:val="bottom"/>
          </w:tcPr>
          <w:p w:rsidR="00202220" w:rsidRPr="00E4491B" w:rsidDel="000B7368" w:rsidRDefault="00202220" w:rsidP="00AA7DE3">
            <w:pPr>
              <w:jc w:val="right"/>
              <w:rPr>
                <w:del w:id="2473" w:author="Andreia Faria" w:date="2015-07-05T08:20:00Z"/>
                <w:color w:val="000000"/>
              </w:rPr>
            </w:pPr>
            <w:del w:id="2474" w:author="Andreia Faria" w:date="2015-07-05T08:20:00Z">
              <w:r w:rsidRPr="00E4491B" w:rsidDel="000B7368">
                <w:rPr>
                  <w:color w:val="000000"/>
                </w:rPr>
                <w:delText>0.001279</w:delText>
              </w:r>
            </w:del>
          </w:p>
        </w:tc>
        <w:tc>
          <w:tcPr>
            <w:tcW w:w="1633" w:type="dxa"/>
            <w:gridSpan w:val="2"/>
            <w:shd w:val="clear" w:color="auto" w:fill="FFFF00"/>
            <w:vAlign w:val="bottom"/>
          </w:tcPr>
          <w:p w:rsidR="00202220" w:rsidRPr="00E4491B" w:rsidDel="000B7368" w:rsidRDefault="00202220" w:rsidP="00AA7DE3">
            <w:pPr>
              <w:jc w:val="right"/>
              <w:rPr>
                <w:del w:id="2475" w:author="Andreia Faria" w:date="2015-07-05T08:20:00Z"/>
                <w:color w:val="000000"/>
              </w:rPr>
            </w:pPr>
            <w:del w:id="2476" w:author="Andreia Faria" w:date="2015-07-05T08:20:00Z">
              <w:r w:rsidRPr="00E4491B" w:rsidDel="000B7368">
                <w:rPr>
                  <w:color w:val="000000"/>
                </w:rPr>
                <w:delText>0.019792</w:delText>
              </w:r>
            </w:del>
          </w:p>
        </w:tc>
        <w:tc>
          <w:tcPr>
            <w:tcW w:w="1123" w:type="dxa"/>
            <w:shd w:val="clear" w:color="auto" w:fill="FFFF00"/>
            <w:vAlign w:val="bottom"/>
          </w:tcPr>
          <w:p w:rsidR="00202220" w:rsidRPr="00E4491B" w:rsidDel="000B7368" w:rsidRDefault="00202220" w:rsidP="00AA7DE3">
            <w:pPr>
              <w:jc w:val="right"/>
              <w:rPr>
                <w:del w:id="2477" w:author="Andreia Faria" w:date="2015-07-05T08:20:00Z"/>
                <w:color w:val="000000"/>
              </w:rPr>
            </w:pPr>
            <w:del w:id="2478" w:author="Andreia Faria" w:date="2015-07-05T08:20:00Z">
              <w:r w:rsidRPr="00E4491B" w:rsidDel="000B7368">
                <w:rPr>
                  <w:color w:val="000000"/>
                </w:rPr>
                <w:delText>0.00192</w:delText>
              </w:r>
            </w:del>
          </w:p>
        </w:tc>
      </w:tr>
      <w:tr w:rsidR="00202220" w:rsidRPr="00E4491B" w:rsidDel="000B7368">
        <w:trPr>
          <w:del w:id="2479" w:author="Andreia Faria" w:date="2015-07-05T08:20:00Z"/>
        </w:trPr>
        <w:tc>
          <w:tcPr>
            <w:tcW w:w="3260" w:type="dxa"/>
            <w:gridSpan w:val="3"/>
          </w:tcPr>
          <w:p w:rsidR="00202220" w:rsidRPr="00E4491B" w:rsidDel="000B7368" w:rsidRDefault="00202220" w:rsidP="00AA7DE3">
            <w:pPr>
              <w:rPr>
                <w:del w:id="2480" w:author="Andreia Faria" w:date="2015-07-05T08:20:00Z"/>
              </w:rPr>
            </w:pPr>
            <w:del w:id="2481" w:author="Andreia Faria" w:date="2015-07-05T08:20:00Z">
              <w:r w:rsidRPr="00E4491B" w:rsidDel="000B7368">
                <w:delText>peripheral occipital white matter  (left)</w:delText>
              </w:r>
            </w:del>
          </w:p>
        </w:tc>
        <w:tc>
          <w:tcPr>
            <w:tcW w:w="1363" w:type="dxa"/>
            <w:vAlign w:val="bottom"/>
          </w:tcPr>
          <w:p w:rsidR="00202220" w:rsidRPr="00E4491B" w:rsidDel="000B7368" w:rsidRDefault="00202220" w:rsidP="00AA7DE3">
            <w:pPr>
              <w:jc w:val="right"/>
              <w:rPr>
                <w:del w:id="2482" w:author="Andreia Faria" w:date="2015-07-05T08:20:00Z"/>
                <w:color w:val="000000"/>
              </w:rPr>
            </w:pPr>
            <w:del w:id="2483" w:author="Andreia Faria" w:date="2015-07-05T08:20:00Z">
              <w:r w:rsidRPr="00E4491B" w:rsidDel="000B7368">
                <w:rPr>
                  <w:color w:val="000000"/>
                </w:rPr>
                <w:delText>0.020998</w:delText>
              </w:r>
            </w:del>
          </w:p>
        </w:tc>
        <w:tc>
          <w:tcPr>
            <w:tcW w:w="1977" w:type="dxa"/>
            <w:gridSpan w:val="3"/>
            <w:vAlign w:val="bottom"/>
          </w:tcPr>
          <w:p w:rsidR="00202220" w:rsidRPr="00E4491B" w:rsidDel="000B7368" w:rsidRDefault="00202220" w:rsidP="00AA7DE3">
            <w:pPr>
              <w:jc w:val="right"/>
              <w:rPr>
                <w:del w:id="2484" w:author="Andreia Faria" w:date="2015-07-05T08:20:00Z"/>
                <w:color w:val="000000"/>
              </w:rPr>
            </w:pPr>
            <w:del w:id="2485" w:author="Andreia Faria" w:date="2015-07-05T08:20:00Z">
              <w:r w:rsidRPr="00E4491B" w:rsidDel="000B7368">
                <w:rPr>
                  <w:color w:val="000000"/>
                </w:rPr>
                <w:delText>0.001521</w:delText>
              </w:r>
            </w:del>
          </w:p>
        </w:tc>
        <w:tc>
          <w:tcPr>
            <w:tcW w:w="1633" w:type="dxa"/>
            <w:gridSpan w:val="2"/>
            <w:vAlign w:val="bottom"/>
          </w:tcPr>
          <w:p w:rsidR="00202220" w:rsidRPr="00E4491B" w:rsidDel="000B7368" w:rsidRDefault="00202220" w:rsidP="00AA7DE3">
            <w:pPr>
              <w:jc w:val="right"/>
              <w:rPr>
                <w:del w:id="2486" w:author="Andreia Faria" w:date="2015-07-05T08:20:00Z"/>
                <w:color w:val="000000"/>
              </w:rPr>
            </w:pPr>
            <w:del w:id="2487" w:author="Andreia Faria" w:date="2015-07-05T08:20:00Z">
              <w:r w:rsidRPr="00E4491B" w:rsidDel="000B7368">
                <w:rPr>
                  <w:color w:val="000000"/>
                </w:rPr>
                <w:delText>0.021174</w:delText>
              </w:r>
            </w:del>
          </w:p>
        </w:tc>
        <w:tc>
          <w:tcPr>
            <w:tcW w:w="1123" w:type="dxa"/>
            <w:vAlign w:val="bottom"/>
          </w:tcPr>
          <w:p w:rsidR="00202220" w:rsidRPr="00E4491B" w:rsidDel="000B7368" w:rsidRDefault="00202220" w:rsidP="00AA7DE3">
            <w:pPr>
              <w:jc w:val="right"/>
              <w:rPr>
                <w:del w:id="2488" w:author="Andreia Faria" w:date="2015-07-05T08:20:00Z"/>
                <w:color w:val="000000"/>
              </w:rPr>
            </w:pPr>
            <w:del w:id="2489" w:author="Andreia Faria" w:date="2015-07-05T08:20:00Z">
              <w:r w:rsidRPr="00E4491B" w:rsidDel="000B7368">
                <w:rPr>
                  <w:color w:val="000000"/>
                </w:rPr>
                <w:delText>0.001773</w:delText>
              </w:r>
            </w:del>
          </w:p>
        </w:tc>
      </w:tr>
      <w:tr w:rsidR="00202220" w:rsidRPr="00E4491B" w:rsidDel="000B7368">
        <w:trPr>
          <w:del w:id="2490" w:author="Andreia Faria" w:date="2015-07-05T08:20:00Z"/>
        </w:trPr>
        <w:tc>
          <w:tcPr>
            <w:tcW w:w="3260" w:type="dxa"/>
            <w:gridSpan w:val="3"/>
            <w:shd w:val="clear" w:color="auto" w:fill="auto"/>
          </w:tcPr>
          <w:p w:rsidR="00202220" w:rsidRPr="00E4491B" w:rsidDel="000B7368" w:rsidRDefault="00202220" w:rsidP="00AA7DE3">
            <w:pPr>
              <w:rPr>
                <w:del w:id="2491" w:author="Andreia Faria" w:date="2015-07-05T08:20:00Z"/>
              </w:rPr>
            </w:pPr>
            <w:del w:id="2492" w:author="Andreia Faria" w:date="2015-07-05T08:20:00Z">
              <w:r w:rsidRPr="00E4491B" w:rsidDel="000B7368">
                <w:delText>peripheral occipital white matter  (right)</w:delText>
              </w:r>
            </w:del>
          </w:p>
        </w:tc>
        <w:tc>
          <w:tcPr>
            <w:tcW w:w="1363" w:type="dxa"/>
            <w:shd w:val="clear" w:color="auto" w:fill="auto"/>
            <w:vAlign w:val="bottom"/>
          </w:tcPr>
          <w:p w:rsidR="00202220" w:rsidRPr="00E4491B" w:rsidDel="000B7368" w:rsidRDefault="00202220" w:rsidP="00AA7DE3">
            <w:pPr>
              <w:jc w:val="right"/>
              <w:rPr>
                <w:del w:id="2493" w:author="Andreia Faria" w:date="2015-07-05T08:20:00Z"/>
                <w:color w:val="000000"/>
              </w:rPr>
            </w:pPr>
            <w:del w:id="2494" w:author="Andreia Faria" w:date="2015-07-05T08:20:00Z">
              <w:r w:rsidRPr="00E4491B" w:rsidDel="000B7368">
                <w:rPr>
                  <w:color w:val="000000"/>
                </w:rPr>
                <w:delText>0.020524</w:delText>
              </w:r>
            </w:del>
          </w:p>
        </w:tc>
        <w:tc>
          <w:tcPr>
            <w:tcW w:w="1977" w:type="dxa"/>
            <w:gridSpan w:val="3"/>
            <w:shd w:val="clear" w:color="auto" w:fill="auto"/>
            <w:vAlign w:val="bottom"/>
          </w:tcPr>
          <w:p w:rsidR="00202220" w:rsidRPr="00E4491B" w:rsidDel="000B7368" w:rsidRDefault="00202220" w:rsidP="00AA7DE3">
            <w:pPr>
              <w:jc w:val="right"/>
              <w:rPr>
                <w:del w:id="2495" w:author="Andreia Faria" w:date="2015-07-05T08:20:00Z"/>
                <w:color w:val="000000"/>
              </w:rPr>
            </w:pPr>
            <w:del w:id="2496" w:author="Andreia Faria" w:date="2015-07-05T08:20:00Z">
              <w:r w:rsidRPr="00E4491B" w:rsidDel="000B7368">
                <w:rPr>
                  <w:color w:val="000000"/>
                </w:rPr>
                <w:delText>0.001579</w:delText>
              </w:r>
            </w:del>
          </w:p>
        </w:tc>
        <w:tc>
          <w:tcPr>
            <w:tcW w:w="1633" w:type="dxa"/>
            <w:gridSpan w:val="2"/>
            <w:shd w:val="clear" w:color="auto" w:fill="auto"/>
            <w:vAlign w:val="bottom"/>
          </w:tcPr>
          <w:p w:rsidR="00202220" w:rsidRPr="00E4491B" w:rsidDel="000B7368" w:rsidRDefault="00202220" w:rsidP="00AA7DE3">
            <w:pPr>
              <w:jc w:val="right"/>
              <w:rPr>
                <w:del w:id="2497" w:author="Andreia Faria" w:date="2015-07-05T08:20:00Z"/>
                <w:color w:val="000000"/>
              </w:rPr>
            </w:pPr>
            <w:del w:id="2498" w:author="Andreia Faria" w:date="2015-07-05T08:20:00Z">
              <w:r w:rsidRPr="00E4491B" w:rsidDel="000B7368">
                <w:rPr>
                  <w:color w:val="000000"/>
                </w:rPr>
                <w:delText>0.020475</w:delText>
              </w:r>
            </w:del>
          </w:p>
        </w:tc>
        <w:tc>
          <w:tcPr>
            <w:tcW w:w="1123" w:type="dxa"/>
            <w:shd w:val="clear" w:color="auto" w:fill="auto"/>
            <w:vAlign w:val="bottom"/>
          </w:tcPr>
          <w:p w:rsidR="00202220" w:rsidRPr="00E4491B" w:rsidDel="000B7368" w:rsidRDefault="00202220" w:rsidP="00AA7DE3">
            <w:pPr>
              <w:jc w:val="right"/>
              <w:rPr>
                <w:del w:id="2499" w:author="Andreia Faria" w:date="2015-07-05T08:20:00Z"/>
                <w:color w:val="000000"/>
              </w:rPr>
            </w:pPr>
            <w:del w:id="2500" w:author="Andreia Faria" w:date="2015-07-05T08:20:00Z">
              <w:r w:rsidRPr="00E4491B" w:rsidDel="000B7368">
                <w:rPr>
                  <w:color w:val="000000"/>
                </w:rPr>
                <w:delText>0.001796</w:delText>
              </w:r>
            </w:del>
          </w:p>
        </w:tc>
      </w:tr>
      <w:tr w:rsidR="00202220" w:rsidRPr="00E4491B" w:rsidDel="000B7368">
        <w:trPr>
          <w:del w:id="2501" w:author="Andreia Faria" w:date="2015-07-05T08:20:00Z"/>
        </w:trPr>
        <w:tc>
          <w:tcPr>
            <w:tcW w:w="3260" w:type="dxa"/>
            <w:gridSpan w:val="3"/>
            <w:shd w:val="clear" w:color="auto" w:fill="auto"/>
            <w:vAlign w:val="bottom"/>
          </w:tcPr>
          <w:p w:rsidR="00202220" w:rsidRPr="00E4491B" w:rsidDel="000B7368" w:rsidRDefault="00202220">
            <w:pPr>
              <w:rPr>
                <w:del w:id="2502" w:author="Andreia Faria" w:date="2015-07-05T08:20:00Z"/>
                <w:rFonts w:ascii="Calibri" w:hAnsi="Calibri"/>
                <w:color w:val="000000"/>
                <w:sz w:val="24"/>
                <w:szCs w:val="24"/>
              </w:rPr>
            </w:pPr>
            <w:del w:id="2503" w:author="Andreia Faria" w:date="2015-07-05T08:20:00Z">
              <w:r w:rsidRPr="00E4491B" w:rsidDel="000B7368">
                <w:rPr>
                  <w:rFonts w:ascii="Calibri" w:hAnsi="Calibri"/>
                  <w:color w:val="000000"/>
                </w:rPr>
                <w:delText>subcortical white matter of the cingulate gyrus (left)</w:delText>
              </w:r>
            </w:del>
          </w:p>
        </w:tc>
        <w:tc>
          <w:tcPr>
            <w:tcW w:w="1363" w:type="dxa"/>
            <w:shd w:val="clear" w:color="auto" w:fill="auto"/>
            <w:vAlign w:val="bottom"/>
          </w:tcPr>
          <w:p w:rsidR="00202220" w:rsidRPr="00E4491B" w:rsidDel="000B7368" w:rsidRDefault="00202220" w:rsidP="00AA7DE3">
            <w:pPr>
              <w:jc w:val="right"/>
              <w:rPr>
                <w:del w:id="2504" w:author="Andreia Faria" w:date="2015-07-05T08:20:00Z"/>
                <w:color w:val="000000"/>
              </w:rPr>
            </w:pPr>
            <w:del w:id="2505" w:author="Andreia Faria" w:date="2015-07-05T08:20:00Z">
              <w:r w:rsidRPr="00E4491B" w:rsidDel="000B7368">
                <w:rPr>
                  <w:color w:val="000000"/>
                </w:rPr>
                <w:delText>0.003754</w:delText>
              </w:r>
            </w:del>
          </w:p>
        </w:tc>
        <w:tc>
          <w:tcPr>
            <w:tcW w:w="1977" w:type="dxa"/>
            <w:gridSpan w:val="3"/>
            <w:shd w:val="clear" w:color="auto" w:fill="auto"/>
            <w:vAlign w:val="bottom"/>
          </w:tcPr>
          <w:p w:rsidR="00202220" w:rsidRPr="00E4491B" w:rsidDel="000B7368" w:rsidRDefault="00202220" w:rsidP="00AA7DE3">
            <w:pPr>
              <w:jc w:val="right"/>
              <w:rPr>
                <w:del w:id="2506" w:author="Andreia Faria" w:date="2015-07-05T08:20:00Z"/>
                <w:color w:val="000000"/>
              </w:rPr>
            </w:pPr>
            <w:del w:id="2507" w:author="Andreia Faria" w:date="2015-07-05T08:20:00Z">
              <w:r w:rsidRPr="00E4491B" w:rsidDel="000B7368">
                <w:rPr>
                  <w:color w:val="000000"/>
                </w:rPr>
                <w:delText>0.000363</w:delText>
              </w:r>
            </w:del>
          </w:p>
        </w:tc>
        <w:tc>
          <w:tcPr>
            <w:tcW w:w="1633" w:type="dxa"/>
            <w:gridSpan w:val="2"/>
            <w:shd w:val="clear" w:color="auto" w:fill="auto"/>
            <w:vAlign w:val="bottom"/>
          </w:tcPr>
          <w:p w:rsidR="00202220" w:rsidRPr="00E4491B" w:rsidDel="000B7368" w:rsidRDefault="00202220" w:rsidP="00AA7DE3">
            <w:pPr>
              <w:jc w:val="right"/>
              <w:rPr>
                <w:del w:id="2508" w:author="Andreia Faria" w:date="2015-07-05T08:20:00Z"/>
                <w:color w:val="000000"/>
              </w:rPr>
            </w:pPr>
            <w:del w:id="2509" w:author="Andreia Faria" w:date="2015-07-05T08:20:00Z">
              <w:r w:rsidRPr="00E4491B" w:rsidDel="000B7368">
                <w:rPr>
                  <w:color w:val="000000"/>
                </w:rPr>
                <w:delText>0.003708</w:delText>
              </w:r>
            </w:del>
          </w:p>
        </w:tc>
        <w:tc>
          <w:tcPr>
            <w:tcW w:w="1123" w:type="dxa"/>
            <w:shd w:val="clear" w:color="auto" w:fill="auto"/>
            <w:vAlign w:val="bottom"/>
          </w:tcPr>
          <w:p w:rsidR="00202220" w:rsidRPr="00E4491B" w:rsidDel="000B7368" w:rsidRDefault="00202220" w:rsidP="00AA7DE3">
            <w:pPr>
              <w:jc w:val="right"/>
              <w:rPr>
                <w:del w:id="2510" w:author="Andreia Faria" w:date="2015-07-05T08:20:00Z"/>
                <w:color w:val="000000"/>
              </w:rPr>
            </w:pPr>
            <w:del w:id="2511" w:author="Andreia Faria" w:date="2015-07-05T08:20:00Z">
              <w:r w:rsidRPr="00E4491B" w:rsidDel="000B7368">
                <w:rPr>
                  <w:color w:val="000000"/>
                </w:rPr>
                <w:delText>0.000327</w:delText>
              </w:r>
            </w:del>
          </w:p>
        </w:tc>
      </w:tr>
      <w:tr w:rsidR="00202220" w:rsidRPr="00E4491B" w:rsidDel="000B7368">
        <w:trPr>
          <w:del w:id="2512" w:author="Andreia Faria" w:date="2015-07-05T08:20:00Z"/>
        </w:trPr>
        <w:tc>
          <w:tcPr>
            <w:tcW w:w="3260" w:type="dxa"/>
            <w:gridSpan w:val="3"/>
            <w:shd w:val="clear" w:color="auto" w:fill="auto"/>
            <w:vAlign w:val="bottom"/>
          </w:tcPr>
          <w:p w:rsidR="00202220" w:rsidRPr="00E4491B" w:rsidDel="000B7368" w:rsidRDefault="00202220">
            <w:pPr>
              <w:rPr>
                <w:del w:id="2513" w:author="Andreia Faria" w:date="2015-07-05T08:20:00Z"/>
                <w:rFonts w:ascii="Calibri" w:hAnsi="Calibri"/>
                <w:color w:val="000000"/>
                <w:sz w:val="24"/>
                <w:szCs w:val="24"/>
              </w:rPr>
            </w:pPr>
            <w:del w:id="2514" w:author="Andreia Faria" w:date="2015-07-05T08:20:00Z">
              <w:r w:rsidRPr="00E4491B" w:rsidDel="000B7368">
                <w:rPr>
                  <w:rFonts w:ascii="Calibri" w:hAnsi="Calibri"/>
                  <w:color w:val="000000"/>
                </w:rPr>
                <w:delText>subcortical white matter of the cingulate gyrus (right)</w:delText>
              </w:r>
            </w:del>
          </w:p>
        </w:tc>
        <w:tc>
          <w:tcPr>
            <w:tcW w:w="1363" w:type="dxa"/>
            <w:shd w:val="clear" w:color="auto" w:fill="auto"/>
            <w:vAlign w:val="bottom"/>
          </w:tcPr>
          <w:p w:rsidR="00202220" w:rsidRPr="00E4491B" w:rsidDel="000B7368" w:rsidRDefault="00202220" w:rsidP="00AA7DE3">
            <w:pPr>
              <w:jc w:val="right"/>
              <w:rPr>
                <w:del w:id="2515" w:author="Andreia Faria" w:date="2015-07-05T08:20:00Z"/>
                <w:color w:val="000000"/>
              </w:rPr>
            </w:pPr>
            <w:del w:id="2516" w:author="Andreia Faria" w:date="2015-07-05T08:20:00Z">
              <w:r w:rsidRPr="00E4491B" w:rsidDel="000B7368">
                <w:rPr>
                  <w:color w:val="000000"/>
                </w:rPr>
                <w:delText>0.003158</w:delText>
              </w:r>
            </w:del>
          </w:p>
        </w:tc>
        <w:tc>
          <w:tcPr>
            <w:tcW w:w="1977" w:type="dxa"/>
            <w:gridSpan w:val="3"/>
            <w:shd w:val="clear" w:color="auto" w:fill="auto"/>
            <w:vAlign w:val="bottom"/>
          </w:tcPr>
          <w:p w:rsidR="00202220" w:rsidRPr="00E4491B" w:rsidDel="000B7368" w:rsidRDefault="00202220" w:rsidP="00AA7DE3">
            <w:pPr>
              <w:jc w:val="right"/>
              <w:rPr>
                <w:del w:id="2517" w:author="Andreia Faria" w:date="2015-07-05T08:20:00Z"/>
                <w:color w:val="000000"/>
              </w:rPr>
            </w:pPr>
            <w:del w:id="2518" w:author="Andreia Faria" w:date="2015-07-05T08:20:00Z">
              <w:r w:rsidRPr="00E4491B" w:rsidDel="000B7368">
                <w:rPr>
                  <w:color w:val="000000"/>
                </w:rPr>
                <w:delText>0.000317</w:delText>
              </w:r>
            </w:del>
          </w:p>
        </w:tc>
        <w:tc>
          <w:tcPr>
            <w:tcW w:w="1633" w:type="dxa"/>
            <w:gridSpan w:val="2"/>
            <w:shd w:val="clear" w:color="auto" w:fill="auto"/>
            <w:vAlign w:val="bottom"/>
          </w:tcPr>
          <w:p w:rsidR="00202220" w:rsidRPr="00E4491B" w:rsidDel="000B7368" w:rsidRDefault="00202220" w:rsidP="00AA7DE3">
            <w:pPr>
              <w:jc w:val="right"/>
              <w:rPr>
                <w:del w:id="2519" w:author="Andreia Faria" w:date="2015-07-05T08:20:00Z"/>
                <w:color w:val="000000"/>
              </w:rPr>
            </w:pPr>
            <w:del w:id="2520" w:author="Andreia Faria" w:date="2015-07-05T08:20:00Z">
              <w:r w:rsidRPr="00E4491B" w:rsidDel="000B7368">
                <w:rPr>
                  <w:color w:val="000000"/>
                </w:rPr>
                <w:delText>0.003117</w:delText>
              </w:r>
            </w:del>
          </w:p>
        </w:tc>
        <w:tc>
          <w:tcPr>
            <w:tcW w:w="1123" w:type="dxa"/>
            <w:shd w:val="clear" w:color="auto" w:fill="auto"/>
            <w:vAlign w:val="bottom"/>
          </w:tcPr>
          <w:p w:rsidR="00202220" w:rsidRPr="00E4491B" w:rsidDel="000B7368" w:rsidRDefault="00202220" w:rsidP="00AA7DE3">
            <w:pPr>
              <w:jc w:val="right"/>
              <w:rPr>
                <w:del w:id="2521" w:author="Andreia Faria" w:date="2015-07-05T08:20:00Z"/>
                <w:color w:val="000000"/>
              </w:rPr>
            </w:pPr>
            <w:del w:id="2522" w:author="Andreia Faria" w:date="2015-07-05T08:20:00Z">
              <w:r w:rsidRPr="00E4491B" w:rsidDel="000B7368">
                <w:rPr>
                  <w:color w:val="000000"/>
                </w:rPr>
                <w:delText>0.000262</w:delText>
              </w:r>
            </w:del>
          </w:p>
        </w:tc>
      </w:tr>
      <w:tr w:rsidR="00202220" w:rsidRPr="00E4491B" w:rsidDel="000B7368">
        <w:trPr>
          <w:del w:id="2523" w:author="Andreia Faria" w:date="2015-07-05T08:20:00Z"/>
        </w:trPr>
        <w:tc>
          <w:tcPr>
            <w:tcW w:w="3260" w:type="dxa"/>
            <w:gridSpan w:val="3"/>
            <w:shd w:val="clear" w:color="auto" w:fill="auto"/>
          </w:tcPr>
          <w:p w:rsidR="00202220" w:rsidRPr="00E4491B" w:rsidDel="000B7368" w:rsidRDefault="00202220" w:rsidP="00AA7DE3">
            <w:pPr>
              <w:rPr>
                <w:del w:id="2524" w:author="Andreia Faria" w:date="2015-07-05T08:20:00Z"/>
              </w:rPr>
            </w:pPr>
            <w:del w:id="2525" w:author="Andreia Faria" w:date="2015-07-05T08:20:00Z">
              <w:r w:rsidRPr="00E4491B" w:rsidDel="000B7368">
                <w:delText>cerebellum white matter (right)</w:delText>
              </w:r>
            </w:del>
          </w:p>
        </w:tc>
        <w:tc>
          <w:tcPr>
            <w:tcW w:w="1363" w:type="dxa"/>
            <w:shd w:val="clear" w:color="auto" w:fill="auto"/>
            <w:vAlign w:val="bottom"/>
          </w:tcPr>
          <w:p w:rsidR="00202220" w:rsidRPr="00E4491B" w:rsidDel="000B7368" w:rsidRDefault="00202220" w:rsidP="00AA7DE3">
            <w:pPr>
              <w:jc w:val="right"/>
              <w:rPr>
                <w:del w:id="2526" w:author="Andreia Faria" w:date="2015-07-05T08:20:00Z"/>
                <w:color w:val="000000"/>
              </w:rPr>
            </w:pPr>
            <w:del w:id="2527" w:author="Andreia Faria" w:date="2015-07-05T08:20:00Z">
              <w:r w:rsidRPr="00E4491B" w:rsidDel="000B7368">
                <w:rPr>
                  <w:color w:val="000000"/>
                </w:rPr>
                <w:delText>0.00909</w:delText>
              </w:r>
            </w:del>
          </w:p>
        </w:tc>
        <w:tc>
          <w:tcPr>
            <w:tcW w:w="1977" w:type="dxa"/>
            <w:gridSpan w:val="3"/>
            <w:shd w:val="clear" w:color="auto" w:fill="auto"/>
            <w:vAlign w:val="bottom"/>
          </w:tcPr>
          <w:p w:rsidR="00202220" w:rsidRPr="00E4491B" w:rsidDel="000B7368" w:rsidRDefault="00202220" w:rsidP="00AA7DE3">
            <w:pPr>
              <w:jc w:val="right"/>
              <w:rPr>
                <w:del w:id="2528" w:author="Andreia Faria" w:date="2015-07-05T08:20:00Z"/>
                <w:color w:val="000000"/>
              </w:rPr>
            </w:pPr>
            <w:del w:id="2529" w:author="Andreia Faria" w:date="2015-07-05T08:20:00Z">
              <w:r w:rsidRPr="00E4491B" w:rsidDel="000B7368">
                <w:rPr>
                  <w:color w:val="000000"/>
                </w:rPr>
                <w:delText>0.001405</w:delText>
              </w:r>
            </w:del>
          </w:p>
        </w:tc>
        <w:tc>
          <w:tcPr>
            <w:tcW w:w="1633" w:type="dxa"/>
            <w:gridSpan w:val="2"/>
            <w:shd w:val="clear" w:color="auto" w:fill="auto"/>
            <w:vAlign w:val="bottom"/>
          </w:tcPr>
          <w:p w:rsidR="00202220" w:rsidRPr="00E4491B" w:rsidDel="000B7368" w:rsidRDefault="00202220" w:rsidP="00AA7DE3">
            <w:pPr>
              <w:jc w:val="right"/>
              <w:rPr>
                <w:del w:id="2530" w:author="Andreia Faria" w:date="2015-07-05T08:20:00Z"/>
                <w:color w:val="000000"/>
              </w:rPr>
            </w:pPr>
            <w:del w:id="2531" w:author="Andreia Faria" w:date="2015-07-05T08:20:00Z">
              <w:r w:rsidRPr="00E4491B" w:rsidDel="000B7368">
                <w:rPr>
                  <w:color w:val="000000"/>
                </w:rPr>
                <w:delText>0.009446</w:delText>
              </w:r>
            </w:del>
          </w:p>
        </w:tc>
        <w:tc>
          <w:tcPr>
            <w:tcW w:w="1123" w:type="dxa"/>
            <w:shd w:val="clear" w:color="auto" w:fill="auto"/>
            <w:vAlign w:val="bottom"/>
          </w:tcPr>
          <w:p w:rsidR="00202220" w:rsidRPr="00E4491B" w:rsidDel="000B7368" w:rsidRDefault="00202220" w:rsidP="00AA7DE3">
            <w:pPr>
              <w:jc w:val="right"/>
              <w:rPr>
                <w:del w:id="2532" w:author="Andreia Faria" w:date="2015-07-05T08:20:00Z"/>
                <w:color w:val="000000"/>
              </w:rPr>
            </w:pPr>
            <w:del w:id="2533" w:author="Andreia Faria" w:date="2015-07-05T08:20:00Z">
              <w:r w:rsidRPr="00E4491B" w:rsidDel="000B7368">
                <w:rPr>
                  <w:color w:val="000000"/>
                </w:rPr>
                <w:delText>0.001</w:delText>
              </w:r>
            </w:del>
          </w:p>
        </w:tc>
      </w:tr>
      <w:tr w:rsidR="00202220" w:rsidRPr="00E4491B" w:rsidDel="000B7368">
        <w:trPr>
          <w:del w:id="2534" w:author="Andreia Faria" w:date="2015-07-05T08:20:00Z"/>
        </w:trPr>
        <w:tc>
          <w:tcPr>
            <w:tcW w:w="3260" w:type="dxa"/>
            <w:gridSpan w:val="3"/>
            <w:shd w:val="clear" w:color="auto" w:fill="auto"/>
          </w:tcPr>
          <w:p w:rsidR="00202220" w:rsidRPr="00E4491B" w:rsidDel="000B7368" w:rsidRDefault="00202220" w:rsidP="00AA7DE3">
            <w:pPr>
              <w:rPr>
                <w:del w:id="2535" w:author="Andreia Faria" w:date="2015-07-05T08:20:00Z"/>
              </w:rPr>
            </w:pPr>
            <w:del w:id="2536" w:author="Andreia Faria" w:date="2015-07-05T08:20:00Z">
              <w:r w:rsidRPr="00E4491B" w:rsidDel="000B7368">
                <w:delText>cerebellum white matter (left)</w:delText>
              </w:r>
            </w:del>
          </w:p>
        </w:tc>
        <w:tc>
          <w:tcPr>
            <w:tcW w:w="1363" w:type="dxa"/>
            <w:shd w:val="clear" w:color="auto" w:fill="auto"/>
            <w:vAlign w:val="bottom"/>
          </w:tcPr>
          <w:p w:rsidR="00202220" w:rsidRPr="00E4491B" w:rsidDel="000B7368" w:rsidRDefault="00202220" w:rsidP="00AA7DE3">
            <w:pPr>
              <w:jc w:val="right"/>
              <w:rPr>
                <w:del w:id="2537" w:author="Andreia Faria" w:date="2015-07-05T08:20:00Z"/>
                <w:color w:val="000000"/>
              </w:rPr>
            </w:pPr>
            <w:del w:id="2538" w:author="Andreia Faria" w:date="2015-07-05T08:20:00Z">
              <w:r w:rsidRPr="00E4491B" w:rsidDel="000B7368">
                <w:rPr>
                  <w:color w:val="000000"/>
                </w:rPr>
                <w:delText>0.009263</w:delText>
              </w:r>
            </w:del>
          </w:p>
        </w:tc>
        <w:tc>
          <w:tcPr>
            <w:tcW w:w="1977" w:type="dxa"/>
            <w:gridSpan w:val="3"/>
            <w:shd w:val="clear" w:color="auto" w:fill="auto"/>
            <w:vAlign w:val="bottom"/>
          </w:tcPr>
          <w:p w:rsidR="00202220" w:rsidRPr="00E4491B" w:rsidDel="000B7368" w:rsidRDefault="00202220" w:rsidP="00AA7DE3">
            <w:pPr>
              <w:jc w:val="right"/>
              <w:rPr>
                <w:del w:id="2539" w:author="Andreia Faria" w:date="2015-07-05T08:20:00Z"/>
                <w:color w:val="000000"/>
              </w:rPr>
            </w:pPr>
            <w:del w:id="2540" w:author="Andreia Faria" w:date="2015-07-05T08:20:00Z">
              <w:r w:rsidRPr="00E4491B" w:rsidDel="000B7368">
                <w:rPr>
                  <w:color w:val="000000"/>
                </w:rPr>
                <w:delText>0.00127</w:delText>
              </w:r>
            </w:del>
          </w:p>
        </w:tc>
        <w:tc>
          <w:tcPr>
            <w:tcW w:w="1633" w:type="dxa"/>
            <w:gridSpan w:val="2"/>
            <w:shd w:val="clear" w:color="auto" w:fill="auto"/>
            <w:vAlign w:val="bottom"/>
          </w:tcPr>
          <w:p w:rsidR="00202220" w:rsidRPr="00E4491B" w:rsidDel="000B7368" w:rsidRDefault="00202220" w:rsidP="00AA7DE3">
            <w:pPr>
              <w:jc w:val="right"/>
              <w:rPr>
                <w:del w:id="2541" w:author="Andreia Faria" w:date="2015-07-05T08:20:00Z"/>
                <w:color w:val="000000"/>
              </w:rPr>
            </w:pPr>
            <w:del w:id="2542" w:author="Andreia Faria" w:date="2015-07-05T08:20:00Z">
              <w:r w:rsidRPr="00E4491B" w:rsidDel="000B7368">
                <w:rPr>
                  <w:color w:val="000000"/>
                </w:rPr>
                <w:delText>0.00958</w:delText>
              </w:r>
            </w:del>
          </w:p>
        </w:tc>
        <w:tc>
          <w:tcPr>
            <w:tcW w:w="1123" w:type="dxa"/>
            <w:shd w:val="clear" w:color="auto" w:fill="auto"/>
            <w:vAlign w:val="bottom"/>
          </w:tcPr>
          <w:p w:rsidR="00202220" w:rsidRPr="00E4491B" w:rsidDel="000B7368" w:rsidRDefault="00202220" w:rsidP="00AA7DE3">
            <w:pPr>
              <w:jc w:val="right"/>
              <w:rPr>
                <w:del w:id="2543" w:author="Andreia Faria" w:date="2015-07-05T08:20:00Z"/>
                <w:color w:val="000000"/>
              </w:rPr>
            </w:pPr>
            <w:del w:id="2544" w:author="Andreia Faria" w:date="2015-07-05T08:20:00Z">
              <w:r w:rsidRPr="00E4491B" w:rsidDel="000B7368">
                <w:rPr>
                  <w:color w:val="000000"/>
                </w:rPr>
                <w:delText>0.000819</w:delText>
              </w:r>
            </w:del>
          </w:p>
        </w:tc>
      </w:tr>
      <w:tr w:rsidR="00202220" w:rsidRPr="00E4491B" w:rsidDel="000B7368">
        <w:trPr>
          <w:del w:id="2545" w:author="Andreia Faria" w:date="2015-07-05T08:20:00Z"/>
        </w:trPr>
        <w:tc>
          <w:tcPr>
            <w:tcW w:w="3260" w:type="dxa"/>
            <w:gridSpan w:val="3"/>
            <w:shd w:val="clear" w:color="auto" w:fill="auto"/>
            <w:vAlign w:val="bottom"/>
          </w:tcPr>
          <w:p w:rsidR="00202220" w:rsidRPr="00E4491B" w:rsidDel="000B7368" w:rsidRDefault="00202220" w:rsidP="00AA7DE3">
            <w:pPr>
              <w:rPr>
                <w:del w:id="2546" w:author="Andreia Faria" w:date="2015-07-05T08:20:00Z"/>
                <w:color w:val="000000"/>
              </w:rPr>
            </w:pPr>
            <w:del w:id="2547" w:author="Andreia Faria" w:date="2015-07-05T08:20:00Z">
              <w:r w:rsidRPr="00E4491B" w:rsidDel="000B7368">
                <w:rPr>
                  <w:color w:val="000000"/>
                </w:rPr>
                <w:delText>marrow</w:delText>
              </w:r>
            </w:del>
          </w:p>
        </w:tc>
        <w:tc>
          <w:tcPr>
            <w:tcW w:w="1363" w:type="dxa"/>
            <w:shd w:val="clear" w:color="auto" w:fill="auto"/>
            <w:vAlign w:val="bottom"/>
          </w:tcPr>
          <w:p w:rsidR="00202220" w:rsidRPr="00E4491B" w:rsidDel="000B7368" w:rsidRDefault="00202220" w:rsidP="00AA7DE3">
            <w:pPr>
              <w:jc w:val="right"/>
              <w:rPr>
                <w:del w:id="2548" w:author="Andreia Faria" w:date="2015-07-05T08:20:00Z"/>
                <w:color w:val="000000"/>
              </w:rPr>
            </w:pPr>
            <w:del w:id="2549" w:author="Andreia Faria" w:date="2015-07-05T08:20:00Z">
              <w:r w:rsidRPr="00E4491B" w:rsidDel="000B7368">
                <w:rPr>
                  <w:color w:val="000000"/>
                </w:rPr>
                <w:delText>0</w:delText>
              </w:r>
            </w:del>
          </w:p>
        </w:tc>
        <w:tc>
          <w:tcPr>
            <w:tcW w:w="1977" w:type="dxa"/>
            <w:gridSpan w:val="3"/>
            <w:shd w:val="clear" w:color="auto" w:fill="auto"/>
            <w:vAlign w:val="bottom"/>
          </w:tcPr>
          <w:p w:rsidR="00202220" w:rsidRPr="00E4491B" w:rsidDel="000B7368" w:rsidRDefault="00202220" w:rsidP="00AA7DE3">
            <w:pPr>
              <w:jc w:val="right"/>
              <w:rPr>
                <w:del w:id="2550" w:author="Andreia Faria" w:date="2015-07-05T08:20:00Z"/>
                <w:color w:val="000000"/>
              </w:rPr>
            </w:pPr>
            <w:del w:id="2551" w:author="Andreia Faria" w:date="2015-07-05T08:20:00Z">
              <w:r w:rsidRPr="00E4491B" w:rsidDel="000B7368">
                <w:rPr>
                  <w:color w:val="000000"/>
                </w:rPr>
                <w:delText>0</w:delText>
              </w:r>
            </w:del>
          </w:p>
        </w:tc>
        <w:tc>
          <w:tcPr>
            <w:tcW w:w="1633" w:type="dxa"/>
            <w:gridSpan w:val="2"/>
            <w:shd w:val="clear" w:color="auto" w:fill="auto"/>
            <w:vAlign w:val="bottom"/>
          </w:tcPr>
          <w:p w:rsidR="00202220" w:rsidRPr="00E4491B" w:rsidDel="000B7368" w:rsidRDefault="00202220" w:rsidP="00AA7DE3">
            <w:pPr>
              <w:jc w:val="right"/>
              <w:rPr>
                <w:del w:id="2552" w:author="Andreia Faria" w:date="2015-07-05T08:20:00Z"/>
                <w:color w:val="000000"/>
              </w:rPr>
            </w:pPr>
            <w:del w:id="2553" w:author="Andreia Faria" w:date="2015-07-05T08:20:00Z">
              <w:r w:rsidRPr="00E4491B" w:rsidDel="000B7368">
                <w:rPr>
                  <w:color w:val="000000"/>
                </w:rPr>
                <w:delText>0</w:delText>
              </w:r>
            </w:del>
          </w:p>
        </w:tc>
        <w:tc>
          <w:tcPr>
            <w:tcW w:w="1123" w:type="dxa"/>
            <w:shd w:val="clear" w:color="auto" w:fill="auto"/>
            <w:vAlign w:val="bottom"/>
          </w:tcPr>
          <w:p w:rsidR="00202220" w:rsidRPr="00E4491B" w:rsidDel="000B7368" w:rsidRDefault="00202220" w:rsidP="00AA7DE3">
            <w:pPr>
              <w:jc w:val="right"/>
              <w:rPr>
                <w:del w:id="2554" w:author="Andreia Faria" w:date="2015-07-05T08:20:00Z"/>
                <w:color w:val="000000"/>
              </w:rPr>
            </w:pPr>
            <w:del w:id="2555" w:author="Andreia Faria" w:date="2015-07-05T08:20:00Z">
              <w:r w:rsidRPr="00E4491B" w:rsidDel="000B7368">
                <w:rPr>
                  <w:color w:val="000000"/>
                </w:rPr>
                <w:delText>0</w:delText>
              </w:r>
            </w:del>
          </w:p>
        </w:tc>
      </w:tr>
      <w:tr w:rsidR="00202220" w:rsidRPr="00E4491B" w:rsidDel="000B7368">
        <w:trPr>
          <w:del w:id="2556" w:author="Andreia Faria" w:date="2015-07-05T08:20:00Z"/>
        </w:trPr>
        <w:tc>
          <w:tcPr>
            <w:tcW w:w="3260" w:type="dxa"/>
            <w:gridSpan w:val="3"/>
            <w:shd w:val="clear" w:color="auto" w:fill="auto"/>
          </w:tcPr>
          <w:p w:rsidR="00202220" w:rsidRPr="00E4491B" w:rsidDel="000B7368" w:rsidRDefault="00202220" w:rsidP="00AA7DE3">
            <w:pPr>
              <w:rPr>
                <w:del w:id="2557" w:author="Andreia Faria" w:date="2015-07-05T08:20:00Z"/>
              </w:rPr>
            </w:pPr>
            <w:del w:id="2558" w:author="Andreia Faria" w:date="2015-07-05T08:20:00Z">
              <w:r w:rsidRPr="00E4491B" w:rsidDel="000B7368">
                <w:delText>sulci of the frontal lobe (left)</w:delText>
              </w:r>
            </w:del>
          </w:p>
        </w:tc>
        <w:tc>
          <w:tcPr>
            <w:tcW w:w="1363" w:type="dxa"/>
            <w:shd w:val="clear" w:color="auto" w:fill="auto"/>
            <w:vAlign w:val="bottom"/>
          </w:tcPr>
          <w:p w:rsidR="00202220" w:rsidRPr="00E4491B" w:rsidDel="000B7368" w:rsidRDefault="00202220" w:rsidP="00AA7DE3">
            <w:pPr>
              <w:jc w:val="right"/>
              <w:rPr>
                <w:del w:id="2559" w:author="Andreia Faria" w:date="2015-07-05T08:20:00Z"/>
                <w:color w:val="000000"/>
              </w:rPr>
            </w:pPr>
            <w:del w:id="2560" w:author="Andreia Faria" w:date="2015-07-05T08:20:00Z">
              <w:r w:rsidRPr="00E4491B" w:rsidDel="000B7368">
                <w:rPr>
                  <w:color w:val="000000"/>
                </w:rPr>
                <w:delText>0.02006</w:delText>
              </w:r>
            </w:del>
          </w:p>
        </w:tc>
        <w:tc>
          <w:tcPr>
            <w:tcW w:w="1977" w:type="dxa"/>
            <w:gridSpan w:val="3"/>
            <w:shd w:val="clear" w:color="auto" w:fill="auto"/>
            <w:vAlign w:val="bottom"/>
          </w:tcPr>
          <w:p w:rsidR="00202220" w:rsidRPr="00E4491B" w:rsidDel="000B7368" w:rsidRDefault="00202220" w:rsidP="00AA7DE3">
            <w:pPr>
              <w:jc w:val="right"/>
              <w:rPr>
                <w:del w:id="2561" w:author="Andreia Faria" w:date="2015-07-05T08:20:00Z"/>
                <w:color w:val="000000"/>
              </w:rPr>
            </w:pPr>
            <w:del w:id="2562" w:author="Andreia Faria" w:date="2015-07-05T08:20:00Z">
              <w:r w:rsidRPr="00E4491B" w:rsidDel="000B7368">
                <w:rPr>
                  <w:color w:val="000000"/>
                </w:rPr>
                <w:delText>0.00267</w:delText>
              </w:r>
            </w:del>
          </w:p>
        </w:tc>
        <w:tc>
          <w:tcPr>
            <w:tcW w:w="1633" w:type="dxa"/>
            <w:gridSpan w:val="2"/>
            <w:shd w:val="clear" w:color="auto" w:fill="auto"/>
            <w:vAlign w:val="bottom"/>
          </w:tcPr>
          <w:p w:rsidR="00202220" w:rsidRPr="00E4491B" w:rsidDel="000B7368" w:rsidRDefault="00202220" w:rsidP="00AA7DE3">
            <w:pPr>
              <w:jc w:val="right"/>
              <w:rPr>
                <w:del w:id="2563" w:author="Andreia Faria" w:date="2015-07-05T08:20:00Z"/>
                <w:color w:val="000000"/>
              </w:rPr>
            </w:pPr>
            <w:del w:id="2564" w:author="Andreia Faria" w:date="2015-07-05T08:20:00Z">
              <w:r w:rsidRPr="00E4491B" w:rsidDel="000B7368">
                <w:rPr>
                  <w:color w:val="000000"/>
                </w:rPr>
                <w:delText>0.021319</w:delText>
              </w:r>
            </w:del>
          </w:p>
        </w:tc>
        <w:tc>
          <w:tcPr>
            <w:tcW w:w="1123" w:type="dxa"/>
            <w:shd w:val="clear" w:color="auto" w:fill="auto"/>
            <w:vAlign w:val="bottom"/>
          </w:tcPr>
          <w:p w:rsidR="00202220" w:rsidRPr="00E4491B" w:rsidDel="000B7368" w:rsidRDefault="00202220" w:rsidP="00AA7DE3">
            <w:pPr>
              <w:jc w:val="right"/>
              <w:rPr>
                <w:del w:id="2565" w:author="Andreia Faria" w:date="2015-07-05T08:20:00Z"/>
                <w:color w:val="000000"/>
              </w:rPr>
            </w:pPr>
            <w:del w:id="2566" w:author="Andreia Faria" w:date="2015-07-05T08:20:00Z">
              <w:r w:rsidRPr="00E4491B" w:rsidDel="000B7368">
                <w:rPr>
                  <w:color w:val="000000"/>
                </w:rPr>
                <w:delText>0.002812</w:delText>
              </w:r>
            </w:del>
          </w:p>
        </w:tc>
      </w:tr>
      <w:tr w:rsidR="00202220" w:rsidRPr="00E4491B" w:rsidDel="000B7368">
        <w:trPr>
          <w:del w:id="2567" w:author="Andreia Faria" w:date="2015-07-05T08:20:00Z"/>
        </w:trPr>
        <w:tc>
          <w:tcPr>
            <w:tcW w:w="3260" w:type="dxa"/>
            <w:gridSpan w:val="3"/>
            <w:shd w:val="clear" w:color="auto" w:fill="auto"/>
          </w:tcPr>
          <w:p w:rsidR="00202220" w:rsidRPr="00E4491B" w:rsidDel="000B7368" w:rsidRDefault="00202220" w:rsidP="00AA7DE3">
            <w:pPr>
              <w:rPr>
                <w:del w:id="2568" w:author="Andreia Faria" w:date="2015-07-05T08:20:00Z"/>
              </w:rPr>
            </w:pPr>
            <w:del w:id="2569" w:author="Andreia Faria" w:date="2015-07-05T08:20:00Z">
              <w:r w:rsidRPr="00E4491B" w:rsidDel="000B7368">
                <w:delText>sulci of the frontal lobe (right)</w:delText>
              </w:r>
            </w:del>
          </w:p>
        </w:tc>
        <w:tc>
          <w:tcPr>
            <w:tcW w:w="1363" w:type="dxa"/>
            <w:shd w:val="clear" w:color="auto" w:fill="auto"/>
            <w:vAlign w:val="bottom"/>
          </w:tcPr>
          <w:p w:rsidR="00202220" w:rsidRPr="00E4491B" w:rsidDel="000B7368" w:rsidRDefault="00202220" w:rsidP="00AA7DE3">
            <w:pPr>
              <w:jc w:val="right"/>
              <w:rPr>
                <w:del w:id="2570" w:author="Andreia Faria" w:date="2015-07-05T08:20:00Z"/>
                <w:color w:val="000000"/>
              </w:rPr>
            </w:pPr>
            <w:del w:id="2571" w:author="Andreia Faria" w:date="2015-07-05T08:20:00Z">
              <w:r w:rsidRPr="00E4491B" w:rsidDel="000B7368">
                <w:rPr>
                  <w:color w:val="000000"/>
                </w:rPr>
                <w:delText>0.016161</w:delText>
              </w:r>
            </w:del>
          </w:p>
        </w:tc>
        <w:tc>
          <w:tcPr>
            <w:tcW w:w="1977" w:type="dxa"/>
            <w:gridSpan w:val="3"/>
            <w:shd w:val="clear" w:color="auto" w:fill="auto"/>
            <w:vAlign w:val="bottom"/>
          </w:tcPr>
          <w:p w:rsidR="00202220" w:rsidRPr="00E4491B" w:rsidDel="000B7368" w:rsidRDefault="00202220" w:rsidP="00AA7DE3">
            <w:pPr>
              <w:jc w:val="right"/>
              <w:rPr>
                <w:del w:id="2572" w:author="Andreia Faria" w:date="2015-07-05T08:20:00Z"/>
                <w:color w:val="000000"/>
              </w:rPr>
            </w:pPr>
            <w:del w:id="2573" w:author="Andreia Faria" w:date="2015-07-05T08:20:00Z">
              <w:r w:rsidRPr="00E4491B" w:rsidDel="000B7368">
                <w:rPr>
                  <w:color w:val="000000"/>
                </w:rPr>
                <w:delText>0.002298</w:delText>
              </w:r>
            </w:del>
          </w:p>
        </w:tc>
        <w:tc>
          <w:tcPr>
            <w:tcW w:w="1633" w:type="dxa"/>
            <w:gridSpan w:val="2"/>
            <w:shd w:val="clear" w:color="auto" w:fill="auto"/>
            <w:vAlign w:val="bottom"/>
          </w:tcPr>
          <w:p w:rsidR="00202220" w:rsidRPr="00E4491B" w:rsidDel="000B7368" w:rsidRDefault="00202220" w:rsidP="00AA7DE3">
            <w:pPr>
              <w:jc w:val="right"/>
              <w:rPr>
                <w:del w:id="2574" w:author="Andreia Faria" w:date="2015-07-05T08:20:00Z"/>
                <w:color w:val="000000"/>
              </w:rPr>
            </w:pPr>
            <w:del w:id="2575" w:author="Andreia Faria" w:date="2015-07-05T08:20:00Z">
              <w:r w:rsidRPr="00E4491B" w:rsidDel="000B7368">
                <w:rPr>
                  <w:color w:val="000000"/>
                </w:rPr>
                <w:delText>0.01709</w:delText>
              </w:r>
            </w:del>
          </w:p>
        </w:tc>
        <w:tc>
          <w:tcPr>
            <w:tcW w:w="1123" w:type="dxa"/>
            <w:shd w:val="clear" w:color="auto" w:fill="auto"/>
            <w:vAlign w:val="bottom"/>
          </w:tcPr>
          <w:p w:rsidR="00202220" w:rsidRPr="00E4491B" w:rsidDel="000B7368" w:rsidRDefault="00202220" w:rsidP="00AA7DE3">
            <w:pPr>
              <w:jc w:val="right"/>
              <w:rPr>
                <w:del w:id="2576" w:author="Andreia Faria" w:date="2015-07-05T08:20:00Z"/>
                <w:color w:val="000000"/>
              </w:rPr>
            </w:pPr>
            <w:del w:id="2577" w:author="Andreia Faria" w:date="2015-07-05T08:20:00Z">
              <w:r w:rsidRPr="00E4491B" w:rsidDel="000B7368">
                <w:rPr>
                  <w:color w:val="000000"/>
                </w:rPr>
                <w:delText>0.002159</w:delText>
              </w:r>
            </w:del>
          </w:p>
        </w:tc>
      </w:tr>
      <w:tr w:rsidR="00202220" w:rsidRPr="00E4491B" w:rsidDel="000B7368">
        <w:trPr>
          <w:del w:id="2578" w:author="Andreia Faria" w:date="2015-07-05T08:20:00Z"/>
        </w:trPr>
        <w:tc>
          <w:tcPr>
            <w:tcW w:w="3260" w:type="dxa"/>
            <w:gridSpan w:val="3"/>
            <w:shd w:val="clear" w:color="auto" w:fill="auto"/>
          </w:tcPr>
          <w:p w:rsidR="00202220" w:rsidRPr="00E4491B" w:rsidDel="000B7368" w:rsidRDefault="00202220" w:rsidP="00AA7DE3">
            <w:pPr>
              <w:rPr>
                <w:del w:id="2579" w:author="Andreia Faria" w:date="2015-07-05T08:20:00Z"/>
              </w:rPr>
            </w:pPr>
            <w:del w:id="2580" w:author="Andreia Faria" w:date="2015-07-05T08:20:00Z">
              <w:r w:rsidRPr="00E4491B" w:rsidDel="000B7368">
                <w:delText>Central sulcus (left)</w:delText>
              </w:r>
            </w:del>
          </w:p>
        </w:tc>
        <w:tc>
          <w:tcPr>
            <w:tcW w:w="1363" w:type="dxa"/>
            <w:shd w:val="clear" w:color="auto" w:fill="auto"/>
            <w:vAlign w:val="bottom"/>
          </w:tcPr>
          <w:p w:rsidR="00202220" w:rsidRPr="00E4491B" w:rsidDel="000B7368" w:rsidRDefault="00202220" w:rsidP="00AA7DE3">
            <w:pPr>
              <w:jc w:val="right"/>
              <w:rPr>
                <w:del w:id="2581" w:author="Andreia Faria" w:date="2015-07-05T08:20:00Z"/>
                <w:color w:val="000000"/>
              </w:rPr>
            </w:pPr>
            <w:del w:id="2582" w:author="Andreia Faria" w:date="2015-07-05T08:20:00Z">
              <w:r w:rsidRPr="00E4491B" w:rsidDel="000B7368">
                <w:rPr>
                  <w:color w:val="000000"/>
                </w:rPr>
                <w:delText>0.00276</w:delText>
              </w:r>
            </w:del>
          </w:p>
        </w:tc>
        <w:tc>
          <w:tcPr>
            <w:tcW w:w="1977" w:type="dxa"/>
            <w:gridSpan w:val="3"/>
            <w:shd w:val="clear" w:color="auto" w:fill="auto"/>
            <w:vAlign w:val="bottom"/>
          </w:tcPr>
          <w:p w:rsidR="00202220" w:rsidRPr="00E4491B" w:rsidDel="000B7368" w:rsidRDefault="00202220" w:rsidP="00AA7DE3">
            <w:pPr>
              <w:jc w:val="right"/>
              <w:rPr>
                <w:del w:id="2583" w:author="Andreia Faria" w:date="2015-07-05T08:20:00Z"/>
                <w:color w:val="000000"/>
              </w:rPr>
            </w:pPr>
            <w:del w:id="2584" w:author="Andreia Faria" w:date="2015-07-05T08:20:00Z">
              <w:r w:rsidRPr="00E4491B" w:rsidDel="000B7368">
                <w:rPr>
                  <w:color w:val="000000"/>
                </w:rPr>
                <w:delText>0.000711</w:delText>
              </w:r>
            </w:del>
          </w:p>
        </w:tc>
        <w:tc>
          <w:tcPr>
            <w:tcW w:w="1633" w:type="dxa"/>
            <w:gridSpan w:val="2"/>
            <w:shd w:val="clear" w:color="auto" w:fill="auto"/>
            <w:vAlign w:val="bottom"/>
          </w:tcPr>
          <w:p w:rsidR="00202220" w:rsidRPr="00E4491B" w:rsidDel="000B7368" w:rsidRDefault="00202220" w:rsidP="00AA7DE3">
            <w:pPr>
              <w:jc w:val="right"/>
              <w:rPr>
                <w:del w:id="2585" w:author="Andreia Faria" w:date="2015-07-05T08:20:00Z"/>
                <w:color w:val="000000"/>
              </w:rPr>
            </w:pPr>
            <w:del w:id="2586" w:author="Andreia Faria" w:date="2015-07-05T08:20:00Z">
              <w:r w:rsidRPr="00E4491B" w:rsidDel="000B7368">
                <w:rPr>
                  <w:color w:val="000000"/>
                </w:rPr>
                <w:delText>0.002804</w:delText>
              </w:r>
            </w:del>
          </w:p>
        </w:tc>
        <w:tc>
          <w:tcPr>
            <w:tcW w:w="1123" w:type="dxa"/>
            <w:shd w:val="clear" w:color="auto" w:fill="auto"/>
            <w:vAlign w:val="bottom"/>
          </w:tcPr>
          <w:p w:rsidR="00202220" w:rsidRPr="00E4491B" w:rsidDel="000B7368" w:rsidRDefault="00202220" w:rsidP="00AA7DE3">
            <w:pPr>
              <w:jc w:val="right"/>
              <w:rPr>
                <w:del w:id="2587" w:author="Andreia Faria" w:date="2015-07-05T08:20:00Z"/>
                <w:color w:val="000000"/>
              </w:rPr>
            </w:pPr>
            <w:del w:id="2588" w:author="Andreia Faria" w:date="2015-07-05T08:20:00Z">
              <w:r w:rsidRPr="00E4491B" w:rsidDel="000B7368">
                <w:rPr>
                  <w:color w:val="000000"/>
                </w:rPr>
                <w:delText>0.00075</w:delText>
              </w:r>
            </w:del>
          </w:p>
        </w:tc>
      </w:tr>
      <w:tr w:rsidR="00202220" w:rsidRPr="00E4491B" w:rsidDel="000B7368">
        <w:trPr>
          <w:del w:id="2589" w:author="Andreia Faria" w:date="2015-07-05T08:20:00Z"/>
        </w:trPr>
        <w:tc>
          <w:tcPr>
            <w:tcW w:w="3260" w:type="dxa"/>
            <w:gridSpan w:val="3"/>
            <w:shd w:val="clear" w:color="auto" w:fill="auto"/>
          </w:tcPr>
          <w:p w:rsidR="00202220" w:rsidRPr="00E4491B" w:rsidDel="000B7368" w:rsidRDefault="00202220" w:rsidP="00AA7DE3">
            <w:pPr>
              <w:rPr>
                <w:del w:id="2590" w:author="Andreia Faria" w:date="2015-07-05T08:20:00Z"/>
              </w:rPr>
            </w:pPr>
            <w:del w:id="2591" w:author="Andreia Faria" w:date="2015-07-05T08:20:00Z">
              <w:r w:rsidRPr="00E4491B" w:rsidDel="000B7368">
                <w:delText>Central sulcus (right)</w:delText>
              </w:r>
            </w:del>
          </w:p>
        </w:tc>
        <w:tc>
          <w:tcPr>
            <w:tcW w:w="1363" w:type="dxa"/>
            <w:shd w:val="clear" w:color="auto" w:fill="auto"/>
            <w:vAlign w:val="bottom"/>
          </w:tcPr>
          <w:p w:rsidR="00202220" w:rsidRPr="00E4491B" w:rsidDel="000B7368" w:rsidRDefault="00202220" w:rsidP="00AA7DE3">
            <w:pPr>
              <w:jc w:val="right"/>
              <w:rPr>
                <w:del w:id="2592" w:author="Andreia Faria" w:date="2015-07-05T08:20:00Z"/>
                <w:color w:val="000000"/>
              </w:rPr>
            </w:pPr>
            <w:del w:id="2593" w:author="Andreia Faria" w:date="2015-07-05T08:20:00Z">
              <w:r w:rsidRPr="00E4491B" w:rsidDel="000B7368">
                <w:rPr>
                  <w:color w:val="000000"/>
                </w:rPr>
                <w:delText>0.002762</w:delText>
              </w:r>
            </w:del>
          </w:p>
        </w:tc>
        <w:tc>
          <w:tcPr>
            <w:tcW w:w="1977" w:type="dxa"/>
            <w:gridSpan w:val="3"/>
            <w:shd w:val="clear" w:color="auto" w:fill="auto"/>
            <w:vAlign w:val="bottom"/>
          </w:tcPr>
          <w:p w:rsidR="00202220" w:rsidRPr="00E4491B" w:rsidDel="000B7368" w:rsidRDefault="00202220" w:rsidP="00AA7DE3">
            <w:pPr>
              <w:jc w:val="right"/>
              <w:rPr>
                <w:del w:id="2594" w:author="Andreia Faria" w:date="2015-07-05T08:20:00Z"/>
                <w:color w:val="000000"/>
              </w:rPr>
            </w:pPr>
            <w:del w:id="2595" w:author="Andreia Faria" w:date="2015-07-05T08:20:00Z">
              <w:r w:rsidRPr="00E4491B" w:rsidDel="000B7368">
                <w:rPr>
                  <w:color w:val="000000"/>
                </w:rPr>
                <w:delText>0.000722</w:delText>
              </w:r>
            </w:del>
          </w:p>
        </w:tc>
        <w:tc>
          <w:tcPr>
            <w:tcW w:w="1633" w:type="dxa"/>
            <w:gridSpan w:val="2"/>
            <w:shd w:val="clear" w:color="auto" w:fill="auto"/>
            <w:vAlign w:val="bottom"/>
          </w:tcPr>
          <w:p w:rsidR="00202220" w:rsidRPr="00E4491B" w:rsidDel="000B7368" w:rsidRDefault="00202220" w:rsidP="00AA7DE3">
            <w:pPr>
              <w:jc w:val="right"/>
              <w:rPr>
                <w:del w:id="2596" w:author="Andreia Faria" w:date="2015-07-05T08:20:00Z"/>
                <w:color w:val="000000"/>
              </w:rPr>
            </w:pPr>
            <w:del w:id="2597" w:author="Andreia Faria" w:date="2015-07-05T08:20:00Z">
              <w:r w:rsidRPr="00E4491B" w:rsidDel="000B7368">
                <w:rPr>
                  <w:color w:val="000000"/>
                </w:rPr>
                <w:delText>0.00288</w:delText>
              </w:r>
            </w:del>
          </w:p>
        </w:tc>
        <w:tc>
          <w:tcPr>
            <w:tcW w:w="1123" w:type="dxa"/>
            <w:shd w:val="clear" w:color="auto" w:fill="auto"/>
            <w:vAlign w:val="bottom"/>
          </w:tcPr>
          <w:p w:rsidR="00202220" w:rsidRPr="00E4491B" w:rsidDel="000B7368" w:rsidRDefault="00202220" w:rsidP="00AA7DE3">
            <w:pPr>
              <w:jc w:val="right"/>
              <w:rPr>
                <w:del w:id="2598" w:author="Andreia Faria" w:date="2015-07-05T08:20:00Z"/>
                <w:color w:val="000000"/>
              </w:rPr>
            </w:pPr>
            <w:del w:id="2599" w:author="Andreia Faria" w:date="2015-07-05T08:20:00Z">
              <w:r w:rsidRPr="00E4491B" w:rsidDel="000B7368">
                <w:rPr>
                  <w:color w:val="000000"/>
                </w:rPr>
                <w:delText>0.00067</w:delText>
              </w:r>
            </w:del>
          </w:p>
        </w:tc>
      </w:tr>
      <w:tr w:rsidR="00202220" w:rsidRPr="00E4491B" w:rsidDel="000B7368">
        <w:trPr>
          <w:del w:id="2600" w:author="Andreia Faria" w:date="2015-07-05T08:20:00Z"/>
        </w:trPr>
        <w:tc>
          <w:tcPr>
            <w:tcW w:w="3260" w:type="dxa"/>
            <w:gridSpan w:val="3"/>
            <w:shd w:val="clear" w:color="auto" w:fill="auto"/>
          </w:tcPr>
          <w:p w:rsidR="00202220" w:rsidRPr="00E4491B" w:rsidDel="000B7368" w:rsidRDefault="00202220" w:rsidP="00AA7DE3">
            <w:pPr>
              <w:rPr>
                <w:del w:id="2601" w:author="Andreia Faria" w:date="2015-07-05T08:20:00Z"/>
              </w:rPr>
            </w:pPr>
            <w:del w:id="2602" w:author="Andreia Faria" w:date="2015-07-05T08:20:00Z">
              <w:r w:rsidRPr="00E4491B" w:rsidDel="000B7368">
                <w:delText>Sylvian fissure and anterior insular sulcus (left)</w:delText>
              </w:r>
            </w:del>
          </w:p>
        </w:tc>
        <w:tc>
          <w:tcPr>
            <w:tcW w:w="1363" w:type="dxa"/>
            <w:shd w:val="clear" w:color="auto" w:fill="auto"/>
            <w:vAlign w:val="bottom"/>
          </w:tcPr>
          <w:p w:rsidR="00202220" w:rsidRPr="00E4491B" w:rsidDel="000B7368" w:rsidRDefault="00202220" w:rsidP="00AA7DE3">
            <w:pPr>
              <w:jc w:val="right"/>
              <w:rPr>
                <w:del w:id="2603" w:author="Andreia Faria" w:date="2015-07-05T08:20:00Z"/>
                <w:color w:val="000000"/>
              </w:rPr>
            </w:pPr>
            <w:del w:id="2604" w:author="Andreia Faria" w:date="2015-07-05T08:20:00Z">
              <w:r w:rsidRPr="00E4491B" w:rsidDel="000B7368">
                <w:rPr>
                  <w:color w:val="000000"/>
                </w:rPr>
                <w:delText>0.00269</w:delText>
              </w:r>
            </w:del>
          </w:p>
        </w:tc>
        <w:tc>
          <w:tcPr>
            <w:tcW w:w="1977" w:type="dxa"/>
            <w:gridSpan w:val="3"/>
            <w:shd w:val="clear" w:color="auto" w:fill="auto"/>
            <w:vAlign w:val="bottom"/>
          </w:tcPr>
          <w:p w:rsidR="00202220" w:rsidRPr="00E4491B" w:rsidDel="000B7368" w:rsidRDefault="00202220" w:rsidP="00AA7DE3">
            <w:pPr>
              <w:jc w:val="right"/>
              <w:rPr>
                <w:del w:id="2605" w:author="Andreia Faria" w:date="2015-07-05T08:20:00Z"/>
                <w:color w:val="000000"/>
              </w:rPr>
            </w:pPr>
            <w:del w:id="2606" w:author="Andreia Faria" w:date="2015-07-05T08:20:00Z">
              <w:r w:rsidRPr="00E4491B" w:rsidDel="000B7368">
                <w:rPr>
                  <w:color w:val="000000"/>
                </w:rPr>
                <w:delText>0.000987</w:delText>
              </w:r>
            </w:del>
          </w:p>
        </w:tc>
        <w:tc>
          <w:tcPr>
            <w:tcW w:w="1633" w:type="dxa"/>
            <w:gridSpan w:val="2"/>
            <w:shd w:val="clear" w:color="auto" w:fill="auto"/>
            <w:vAlign w:val="bottom"/>
          </w:tcPr>
          <w:p w:rsidR="00202220" w:rsidRPr="00E4491B" w:rsidDel="000B7368" w:rsidRDefault="00202220" w:rsidP="00AA7DE3">
            <w:pPr>
              <w:jc w:val="right"/>
              <w:rPr>
                <w:del w:id="2607" w:author="Andreia Faria" w:date="2015-07-05T08:20:00Z"/>
                <w:color w:val="000000"/>
              </w:rPr>
            </w:pPr>
            <w:del w:id="2608" w:author="Andreia Faria" w:date="2015-07-05T08:20:00Z">
              <w:r w:rsidRPr="00E4491B" w:rsidDel="000B7368">
                <w:rPr>
                  <w:color w:val="000000"/>
                </w:rPr>
                <w:delText>0.003281</w:delText>
              </w:r>
            </w:del>
          </w:p>
        </w:tc>
        <w:tc>
          <w:tcPr>
            <w:tcW w:w="1123" w:type="dxa"/>
            <w:shd w:val="clear" w:color="auto" w:fill="auto"/>
            <w:vAlign w:val="bottom"/>
          </w:tcPr>
          <w:p w:rsidR="00202220" w:rsidRPr="00E4491B" w:rsidDel="000B7368" w:rsidRDefault="00202220" w:rsidP="00AA7DE3">
            <w:pPr>
              <w:jc w:val="right"/>
              <w:rPr>
                <w:del w:id="2609" w:author="Andreia Faria" w:date="2015-07-05T08:20:00Z"/>
                <w:color w:val="000000"/>
              </w:rPr>
            </w:pPr>
            <w:del w:id="2610" w:author="Andreia Faria" w:date="2015-07-05T08:20:00Z">
              <w:r w:rsidRPr="00E4491B" w:rsidDel="000B7368">
                <w:rPr>
                  <w:color w:val="000000"/>
                </w:rPr>
                <w:delText>0.0013</w:delText>
              </w:r>
            </w:del>
          </w:p>
        </w:tc>
      </w:tr>
      <w:tr w:rsidR="00202220" w:rsidRPr="00E4491B" w:rsidDel="000B7368">
        <w:trPr>
          <w:del w:id="2611" w:author="Andreia Faria" w:date="2015-07-05T08:20:00Z"/>
        </w:trPr>
        <w:tc>
          <w:tcPr>
            <w:tcW w:w="3260" w:type="dxa"/>
            <w:gridSpan w:val="3"/>
            <w:shd w:val="clear" w:color="auto" w:fill="auto"/>
          </w:tcPr>
          <w:p w:rsidR="00202220" w:rsidRPr="00E4491B" w:rsidDel="000B7368" w:rsidRDefault="00202220" w:rsidP="00AA7DE3">
            <w:pPr>
              <w:rPr>
                <w:del w:id="2612" w:author="Andreia Faria" w:date="2015-07-05T08:20:00Z"/>
              </w:rPr>
            </w:pPr>
            <w:del w:id="2613" w:author="Andreia Faria" w:date="2015-07-05T08:20:00Z">
              <w:r w:rsidRPr="00E4491B" w:rsidDel="000B7368">
                <w:delText>Sylvian fissure and anterior insular sulcus (right)</w:delText>
              </w:r>
            </w:del>
          </w:p>
        </w:tc>
        <w:tc>
          <w:tcPr>
            <w:tcW w:w="1363" w:type="dxa"/>
            <w:shd w:val="clear" w:color="auto" w:fill="auto"/>
            <w:vAlign w:val="bottom"/>
          </w:tcPr>
          <w:p w:rsidR="00202220" w:rsidRPr="00E4491B" w:rsidDel="000B7368" w:rsidRDefault="00202220" w:rsidP="00AA7DE3">
            <w:pPr>
              <w:jc w:val="right"/>
              <w:rPr>
                <w:del w:id="2614" w:author="Andreia Faria" w:date="2015-07-05T08:20:00Z"/>
                <w:color w:val="000000"/>
              </w:rPr>
            </w:pPr>
            <w:del w:id="2615" w:author="Andreia Faria" w:date="2015-07-05T08:20:00Z">
              <w:r w:rsidRPr="00E4491B" w:rsidDel="000B7368">
                <w:rPr>
                  <w:color w:val="000000"/>
                </w:rPr>
                <w:delText>0.003097</w:delText>
              </w:r>
            </w:del>
          </w:p>
        </w:tc>
        <w:tc>
          <w:tcPr>
            <w:tcW w:w="1977" w:type="dxa"/>
            <w:gridSpan w:val="3"/>
            <w:shd w:val="clear" w:color="auto" w:fill="auto"/>
            <w:vAlign w:val="bottom"/>
          </w:tcPr>
          <w:p w:rsidR="00202220" w:rsidRPr="00E4491B" w:rsidDel="000B7368" w:rsidRDefault="00202220" w:rsidP="00AA7DE3">
            <w:pPr>
              <w:jc w:val="right"/>
              <w:rPr>
                <w:del w:id="2616" w:author="Andreia Faria" w:date="2015-07-05T08:20:00Z"/>
                <w:color w:val="000000"/>
              </w:rPr>
            </w:pPr>
            <w:del w:id="2617" w:author="Andreia Faria" w:date="2015-07-05T08:20:00Z">
              <w:r w:rsidRPr="00E4491B" w:rsidDel="000B7368">
                <w:rPr>
                  <w:color w:val="000000"/>
                </w:rPr>
                <w:delText>0.000906</w:delText>
              </w:r>
            </w:del>
          </w:p>
        </w:tc>
        <w:tc>
          <w:tcPr>
            <w:tcW w:w="1633" w:type="dxa"/>
            <w:gridSpan w:val="2"/>
            <w:shd w:val="clear" w:color="auto" w:fill="auto"/>
            <w:vAlign w:val="bottom"/>
          </w:tcPr>
          <w:p w:rsidR="00202220" w:rsidRPr="00E4491B" w:rsidDel="000B7368" w:rsidRDefault="00202220" w:rsidP="00AA7DE3">
            <w:pPr>
              <w:jc w:val="right"/>
              <w:rPr>
                <w:del w:id="2618" w:author="Andreia Faria" w:date="2015-07-05T08:20:00Z"/>
                <w:color w:val="000000"/>
              </w:rPr>
            </w:pPr>
            <w:del w:id="2619" w:author="Andreia Faria" w:date="2015-07-05T08:20:00Z">
              <w:r w:rsidRPr="00E4491B" w:rsidDel="000B7368">
                <w:rPr>
                  <w:color w:val="000000"/>
                </w:rPr>
                <w:delText>0.003594</w:delText>
              </w:r>
            </w:del>
          </w:p>
        </w:tc>
        <w:tc>
          <w:tcPr>
            <w:tcW w:w="1123" w:type="dxa"/>
            <w:shd w:val="clear" w:color="auto" w:fill="auto"/>
            <w:vAlign w:val="bottom"/>
          </w:tcPr>
          <w:p w:rsidR="00202220" w:rsidRPr="00E4491B" w:rsidDel="000B7368" w:rsidRDefault="00202220" w:rsidP="00AA7DE3">
            <w:pPr>
              <w:jc w:val="right"/>
              <w:rPr>
                <w:del w:id="2620" w:author="Andreia Faria" w:date="2015-07-05T08:20:00Z"/>
                <w:color w:val="000000"/>
              </w:rPr>
            </w:pPr>
            <w:del w:id="2621" w:author="Andreia Faria" w:date="2015-07-05T08:20:00Z">
              <w:r w:rsidRPr="00E4491B" w:rsidDel="000B7368">
                <w:rPr>
                  <w:color w:val="000000"/>
                </w:rPr>
                <w:delText>0.001105</w:delText>
              </w:r>
            </w:del>
          </w:p>
        </w:tc>
      </w:tr>
      <w:tr w:rsidR="00202220" w:rsidRPr="00E4491B" w:rsidDel="000B7368">
        <w:trPr>
          <w:del w:id="2622" w:author="Andreia Faria" w:date="2015-07-05T08:20:00Z"/>
        </w:trPr>
        <w:tc>
          <w:tcPr>
            <w:tcW w:w="3260" w:type="dxa"/>
            <w:gridSpan w:val="3"/>
            <w:shd w:val="clear" w:color="auto" w:fill="auto"/>
          </w:tcPr>
          <w:p w:rsidR="00202220" w:rsidRPr="00E4491B" w:rsidDel="000B7368" w:rsidRDefault="00202220" w:rsidP="00AA7DE3">
            <w:pPr>
              <w:rPr>
                <w:del w:id="2623" w:author="Andreia Faria" w:date="2015-07-05T08:20:00Z"/>
              </w:rPr>
            </w:pPr>
            <w:del w:id="2624" w:author="Andreia Faria" w:date="2015-07-05T08:20:00Z">
              <w:r w:rsidRPr="00E4491B" w:rsidDel="000B7368">
                <w:delText>Sylvian fissure and posterior insular sulcus (left)</w:delText>
              </w:r>
            </w:del>
          </w:p>
        </w:tc>
        <w:tc>
          <w:tcPr>
            <w:tcW w:w="1363" w:type="dxa"/>
            <w:shd w:val="clear" w:color="auto" w:fill="auto"/>
            <w:vAlign w:val="bottom"/>
          </w:tcPr>
          <w:p w:rsidR="00202220" w:rsidRPr="00E4491B" w:rsidDel="000B7368" w:rsidRDefault="00202220" w:rsidP="00AA7DE3">
            <w:pPr>
              <w:jc w:val="right"/>
              <w:rPr>
                <w:del w:id="2625" w:author="Andreia Faria" w:date="2015-07-05T08:20:00Z"/>
                <w:color w:val="000000"/>
              </w:rPr>
            </w:pPr>
            <w:del w:id="2626" w:author="Andreia Faria" w:date="2015-07-05T08:20:00Z">
              <w:r w:rsidRPr="00E4491B" w:rsidDel="000B7368">
                <w:rPr>
                  <w:color w:val="000000"/>
                </w:rPr>
                <w:delText>0.003784</w:delText>
              </w:r>
            </w:del>
          </w:p>
        </w:tc>
        <w:tc>
          <w:tcPr>
            <w:tcW w:w="1977" w:type="dxa"/>
            <w:gridSpan w:val="3"/>
            <w:shd w:val="clear" w:color="auto" w:fill="auto"/>
            <w:vAlign w:val="bottom"/>
          </w:tcPr>
          <w:p w:rsidR="00202220" w:rsidRPr="00E4491B" w:rsidDel="000B7368" w:rsidRDefault="00202220" w:rsidP="00AA7DE3">
            <w:pPr>
              <w:jc w:val="right"/>
              <w:rPr>
                <w:del w:id="2627" w:author="Andreia Faria" w:date="2015-07-05T08:20:00Z"/>
                <w:color w:val="000000"/>
              </w:rPr>
            </w:pPr>
            <w:del w:id="2628" w:author="Andreia Faria" w:date="2015-07-05T08:20:00Z">
              <w:r w:rsidRPr="00E4491B" w:rsidDel="000B7368">
                <w:rPr>
                  <w:color w:val="000000"/>
                </w:rPr>
                <w:delText>0.000991</w:delText>
              </w:r>
            </w:del>
          </w:p>
        </w:tc>
        <w:tc>
          <w:tcPr>
            <w:tcW w:w="1633" w:type="dxa"/>
            <w:gridSpan w:val="2"/>
            <w:shd w:val="clear" w:color="auto" w:fill="auto"/>
            <w:vAlign w:val="bottom"/>
          </w:tcPr>
          <w:p w:rsidR="00202220" w:rsidRPr="00E4491B" w:rsidDel="000B7368" w:rsidRDefault="00202220" w:rsidP="00AA7DE3">
            <w:pPr>
              <w:jc w:val="right"/>
              <w:rPr>
                <w:del w:id="2629" w:author="Andreia Faria" w:date="2015-07-05T08:20:00Z"/>
                <w:color w:val="000000"/>
              </w:rPr>
            </w:pPr>
            <w:del w:id="2630" w:author="Andreia Faria" w:date="2015-07-05T08:20:00Z">
              <w:r w:rsidRPr="00E4491B" w:rsidDel="000B7368">
                <w:rPr>
                  <w:color w:val="000000"/>
                </w:rPr>
                <w:delText>0.004386</w:delText>
              </w:r>
            </w:del>
          </w:p>
        </w:tc>
        <w:tc>
          <w:tcPr>
            <w:tcW w:w="1123" w:type="dxa"/>
            <w:shd w:val="clear" w:color="auto" w:fill="auto"/>
            <w:vAlign w:val="bottom"/>
          </w:tcPr>
          <w:p w:rsidR="00202220" w:rsidRPr="00E4491B" w:rsidDel="000B7368" w:rsidRDefault="00202220" w:rsidP="00AA7DE3">
            <w:pPr>
              <w:jc w:val="right"/>
              <w:rPr>
                <w:del w:id="2631" w:author="Andreia Faria" w:date="2015-07-05T08:20:00Z"/>
                <w:color w:val="000000"/>
              </w:rPr>
            </w:pPr>
            <w:del w:id="2632" w:author="Andreia Faria" w:date="2015-07-05T08:20:00Z">
              <w:r w:rsidRPr="00E4491B" w:rsidDel="000B7368">
                <w:rPr>
                  <w:color w:val="000000"/>
                </w:rPr>
                <w:delText>0.001172</w:delText>
              </w:r>
            </w:del>
          </w:p>
        </w:tc>
      </w:tr>
      <w:tr w:rsidR="00202220" w:rsidRPr="00E4491B" w:rsidDel="000B7368">
        <w:trPr>
          <w:del w:id="2633" w:author="Andreia Faria" w:date="2015-07-05T08:20:00Z"/>
        </w:trPr>
        <w:tc>
          <w:tcPr>
            <w:tcW w:w="3260" w:type="dxa"/>
            <w:gridSpan w:val="3"/>
            <w:shd w:val="clear" w:color="auto" w:fill="auto"/>
          </w:tcPr>
          <w:p w:rsidR="00202220" w:rsidRPr="00E4491B" w:rsidDel="000B7368" w:rsidRDefault="00202220" w:rsidP="00AA7DE3">
            <w:pPr>
              <w:rPr>
                <w:del w:id="2634" w:author="Andreia Faria" w:date="2015-07-05T08:20:00Z"/>
              </w:rPr>
            </w:pPr>
            <w:del w:id="2635" w:author="Andreia Faria" w:date="2015-07-05T08:20:00Z">
              <w:r w:rsidRPr="00E4491B" w:rsidDel="000B7368">
                <w:delText>Sylvian fissure and posterior insular sulcus (right)</w:delText>
              </w:r>
            </w:del>
          </w:p>
        </w:tc>
        <w:tc>
          <w:tcPr>
            <w:tcW w:w="1363" w:type="dxa"/>
            <w:shd w:val="clear" w:color="auto" w:fill="auto"/>
            <w:vAlign w:val="bottom"/>
          </w:tcPr>
          <w:p w:rsidR="00202220" w:rsidRPr="00E4491B" w:rsidDel="000B7368" w:rsidRDefault="00202220" w:rsidP="00AA7DE3">
            <w:pPr>
              <w:jc w:val="right"/>
              <w:rPr>
                <w:del w:id="2636" w:author="Andreia Faria" w:date="2015-07-05T08:20:00Z"/>
                <w:color w:val="000000"/>
              </w:rPr>
            </w:pPr>
            <w:del w:id="2637" w:author="Andreia Faria" w:date="2015-07-05T08:20:00Z">
              <w:r w:rsidRPr="00E4491B" w:rsidDel="000B7368">
                <w:rPr>
                  <w:color w:val="000000"/>
                </w:rPr>
                <w:delText>0.003577</w:delText>
              </w:r>
            </w:del>
          </w:p>
        </w:tc>
        <w:tc>
          <w:tcPr>
            <w:tcW w:w="1977" w:type="dxa"/>
            <w:gridSpan w:val="3"/>
            <w:shd w:val="clear" w:color="auto" w:fill="auto"/>
            <w:vAlign w:val="bottom"/>
          </w:tcPr>
          <w:p w:rsidR="00202220" w:rsidRPr="00E4491B" w:rsidDel="000B7368" w:rsidRDefault="00202220" w:rsidP="00AA7DE3">
            <w:pPr>
              <w:jc w:val="right"/>
              <w:rPr>
                <w:del w:id="2638" w:author="Andreia Faria" w:date="2015-07-05T08:20:00Z"/>
                <w:color w:val="000000"/>
              </w:rPr>
            </w:pPr>
            <w:del w:id="2639" w:author="Andreia Faria" w:date="2015-07-05T08:20:00Z">
              <w:r w:rsidRPr="00E4491B" w:rsidDel="000B7368">
                <w:rPr>
                  <w:color w:val="000000"/>
                </w:rPr>
                <w:delText>0.00094</w:delText>
              </w:r>
            </w:del>
          </w:p>
        </w:tc>
        <w:tc>
          <w:tcPr>
            <w:tcW w:w="1633" w:type="dxa"/>
            <w:gridSpan w:val="2"/>
            <w:shd w:val="clear" w:color="auto" w:fill="auto"/>
            <w:vAlign w:val="bottom"/>
          </w:tcPr>
          <w:p w:rsidR="00202220" w:rsidRPr="00E4491B" w:rsidDel="000B7368" w:rsidRDefault="00202220" w:rsidP="00AA7DE3">
            <w:pPr>
              <w:jc w:val="right"/>
              <w:rPr>
                <w:del w:id="2640" w:author="Andreia Faria" w:date="2015-07-05T08:20:00Z"/>
                <w:color w:val="000000"/>
              </w:rPr>
            </w:pPr>
            <w:del w:id="2641" w:author="Andreia Faria" w:date="2015-07-05T08:20:00Z">
              <w:r w:rsidRPr="00E4491B" w:rsidDel="000B7368">
                <w:rPr>
                  <w:color w:val="000000"/>
                </w:rPr>
                <w:delText>0.004057</w:delText>
              </w:r>
            </w:del>
          </w:p>
        </w:tc>
        <w:tc>
          <w:tcPr>
            <w:tcW w:w="1123" w:type="dxa"/>
            <w:shd w:val="clear" w:color="auto" w:fill="auto"/>
            <w:vAlign w:val="bottom"/>
          </w:tcPr>
          <w:p w:rsidR="00202220" w:rsidRPr="00E4491B" w:rsidDel="000B7368" w:rsidRDefault="00202220" w:rsidP="00AA7DE3">
            <w:pPr>
              <w:jc w:val="right"/>
              <w:rPr>
                <w:del w:id="2642" w:author="Andreia Faria" w:date="2015-07-05T08:20:00Z"/>
                <w:color w:val="000000"/>
              </w:rPr>
            </w:pPr>
            <w:del w:id="2643" w:author="Andreia Faria" w:date="2015-07-05T08:20:00Z">
              <w:r w:rsidRPr="00E4491B" w:rsidDel="000B7368">
                <w:rPr>
                  <w:color w:val="000000"/>
                </w:rPr>
                <w:delText>0.00084</w:delText>
              </w:r>
            </w:del>
          </w:p>
        </w:tc>
      </w:tr>
      <w:tr w:rsidR="00202220" w:rsidRPr="00E4491B" w:rsidDel="000B7368">
        <w:trPr>
          <w:del w:id="2644" w:author="Andreia Faria" w:date="2015-07-05T08:20:00Z"/>
        </w:trPr>
        <w:tc>
          <w:tcPr>
            <w:tcW w:w="3260" w:type="dxa"/>
            <w:gridSpan w:val="3"/>
            <w:shd w:val="clear" w:color="auto" w:fill="auto"/>
          </w:tcPr>
          <w:p w:rsidR="00202220" w:rsidRPr="00E4491B" w:rsidDel="000B7368" w:rsidRDefault="00202220" w:rsidP="00AA7DE3">
            <w:pPr>
              <w:rPr>
                <w:del w:id="2645" w:author="Andreia Faria" w:date="2015-07-05T08:20:00Z"/>
              </w:rPr>
            </w:pPr>
            <w:del w:id="2646" w:author="Andreia Faria" w:date="2015-07-05T08:20:00Z">
              <w:r w:rsidRPr="00E4491B" w:rsidDel="000B7368">
                <w:delText>Extension of Sylvian fissure into supramarginal gyrus (left)</w:delText>
              </w:r>
            </w:del>
          </w:p>
        </w:tc>
        <w:tc>
          <w:tcPr>
            <w:tcW w:w="1363" w:type="dxa"/>
            <w:shd w:val="clear" w:color="auto" w:fill="auto"/>
            <w:vAlign w:val="bottom"/>
          </w:tcPr>
          <w:p w:rsidR="00202220" w:rsidRPr="00E4491B" w:rsidDel="000B7368" w:rsidRDefault="00202220" w:rsidP="00AA7DE3">
            <w:pPr>
              <w:jc w:val="right"/>
              <w:rPr>
                <w:del w:id="2647" w:author="Andreia Faria" w:date="2015-07-05T08:20:00Z"/>
                <w:color w:val="000000"/>
              </w:rPr>
            </w:pPr>
            <w:del w:id="2648" w:author="Andreia Faria" w:date="2015-07-05T08:20:00Z">
              <w:r w:rsidRPr="00E4491B" w:rsidDel="000B7368">
                <w:rPr>
                  <w:color w:val="000000"/>
                </w:rPr>
                <w:delText>0.000313</w:delText>
              </w:r>
            </w:del>
          </w:p>
        </w:tc>
        <w:tc>
          <w:tcPr>
            <w:tcW w:w="1977" w:type="dxa"/>
            <w:gridSpan w:val="3"/>
            <w:shd w:val="clear" w:color="auto" w:fill="auto"/>
            <w:vAlign w:val="bottom"/>
          </w:tcPr>
          <w:p w:rsidR="00202220" w:rsidRPr="00E4491B" w:rsidDel="000B7368" w:rsidRDefault="00202220" w:rsidP="00AA7DE3">
            <w:pPr>
              <w:jc w:val="right"/>
              <w:rPr>
                <w:del w:id="2649" w:author="Andreia Faria" w:date="2015-07-05T08:20:00Z"/>
                <w:color w:val="000000"/>
              </w:rPr>
            </w:pPr>
            <w:del w:id="2650" w:author="Andreia Faria" w:date="2015-07-05T08:20:00Z">
              <w:r w:rsidRPr="00E4491B" w:rsidDel="000B7368">
                <w:rPr>
                  <w:color w:val="000000"/>
                </w:rPr>
                <w:delText>0.000172</w:delText>
              </w:r>
            </w:del>
          </w:p>
        </w:tc>
        <w:tc>
          <w:tcPr>
            <w:tcW w:w="1633" w:type="dxa"/>
            <w:gridSpan w:val="2"/>
            <w:shd w:val="clear" w:color="auto" w:fill="auto"/>
            <w:vAlign w:val="bottom"/>
          </w:tcPr>
          <w:p w:rsidR="00202220" w:rsidRPr="00E4491B" w:rsidDel="000B7368" w:rsidRDefault="00202220" w:rsidP="00AA7DE3">
            <w:pPr>
              <w:jc w:val="right"/>
              <w:rPr>
                <w:del w:id="2651" w:author="Andreia Faria" w:date="2015-07-05T08:20:00Z"/>
                <w:color w:val="000000"/>
              </w:rPr>
            </w:pPr>
            <w:del w:id="2652" w:author="Andreia Faria" w:date="2015-07-05T08:20:00Z">
              <w:r w:rsidRPr="00E4491B" w:rsidDel="000B7368">
                <w:rPr>
                  <w:color w:val="000000"/>
                </w:rPr>
                <w:delText>0.000406</w:delText>
              </w:r>
            </w:del>
          </w:p>
        </w:tc>
        <w:tc>
          <w:tcPr>
            <w:tcW w:w="1123" w:type="dxa"/>
            <w:shd w:val="clear" w:color="auto" w:fill="auto"/>
            <w:vAlign w:val="bottom"/>
          </w:tcPr>
          <w:p w:rsidR="00202220" w:rsidRPr="00E4491B" w:rsidDel="000B7368" w:rsidRDefault="00202220" w:rsidP="00AA7DE3">
            <w:pPr>
              <w:jc w:val="right"/>
              <w:rPr>
                <w:del w:id="2653" w:author="Andreia Faria" w:date="2015-07-05T08:20:00Z"/>
                <w:color w:val="000000"/>
              </w:rPr>
            </w:pPr>
            <w:del w:id="2654" w:author="Andreia Faria" w:date="2015-07-05T08:20:00Z">
              <w:r w:rsidRPr="00E4491B" w:rsidDel="000B7368">
                <w:rPr>
                  <w:color w:val="000000"/>
                </w:rPr>
                <w:delText>0.000251</w:delText>
              </w:r>
            </w:del>
          </w:p>
        </w:tc>
      </w:tr>
      <w:tr w:rsidR="00202220" w:rsidRPr="00E4491B" w:rsidDel="000B7368">
        <w:trPr>
          <w:del w:id="2655" w:author="Andreia Faria" w:date="2015-07-05T08:20:00Z"/>
        </w:trPr>
        <w:tc>
          <w:tcPr>
            <w:tcW w:w="3260" w:type="dxa"/>
            <w:gridSpan w:val="3"/>
            <w:shd w:val="clear" w:color="auto" w:fill="auto"/>
          </w:tcPr>
          <w:p w:rsidR="00202220" w:rsidRPr="00E4491B" w:rsidDel="000B7368" w:rsidRDefault="00202220" w:rsidP="00AA7DE3">
            <w:pPr>
              <w:rPr>
                <w:del w:id="2656" w:author="Andreia Faria" w:date="2015-07-05T08:20:00Z"/>
              </w:rPr>
            </w:pPr>
            <w:del w:id="2657" w:author="Andreia Faria" w:date="2015-07-05T08:20:00Z">
              <w:r w:rsidRPr="00E4491B" w:rsidDel="000B7368">
                <w:delText>Extension of Sylvian fissure into supramarginal gyrus (right)</w:delText>
              </w:r>
            </w:del>
          </w:p>
        </w:tc>
        <w:tc>
          <w:tcPr>
            <w:tcW w:w="1363" w:type="dxa"/>
            <w:shd w:val="clear" w:color="auto" w:fill="auto"/>
            <w:vAlign w:val="bottom"/>
          </w:tcPr>
          <w:p w:rsidR="00202220" w:rsidRPr="00E4491B" w:rsidDel="000B7368" w:rsidRDefault="00202220" w:rsidP="00AA7DE3">
            <w:pPr>
              <w:jc w:val="right"/>
              <w:rPr>
                <w:del w:id="2658" w:author="Andreia Faria" w:date="2015-07-05T08:20:00Z"/>
                <w:color w:val="000000"/>
              </w:rPr>
            </w:pPr>
            <w:del w:id="2659" w:author="Andreia Faria" w:date="2015-07-05T08:20:00Z">
              <w:r w:rsidRPr="00E4491B" w:rsidDel="000B7368">
                <w:rPr>
                  <w:color w:val="000000"/>
                </w:rPr>
                <w:delText>0.000436</w:delText>
              </w:r>
            </w:del>
          </w:p>
        </w:tc>
        <w:tc>
          <w:tcPr>
            <w:tcW w:w="1977" w:type="dxa"/>
            <w:gridSpan w:val="3"/>
            <w:shd w:val="clear" w:color="auto" w:fill="auto"/>
            <w:vAlign w:val="bottom"/>
          </w:tcPr>
          <w:p w:rsidR="00202220" w:rsidRPr="00E4491B" w:rsidDel="000B7368" w:rsidRDefault="00202220" w:rsidP="00AA7DE3">
            <w:pPr>
              <w:jc w:val="right"/>
              <w:rPr>
                <w:del w:id="2660" w:author="Andreia Faria" w:date="2015-07-05T08:20:00Z"/>
                <w:color w:val="000000"/>
              </w:rPr>
            </w:pPr>
            <w:del w:id="2661" w:author="Andreia Faria" w:date="2015-07-05T08:20:00Z">
              <w:r w:rsidRPr="00E4491B" w:rsidDel="000B7368">
                <w:rPr>
                  <w:color w:val="000000"/>
                </w:rPr>
                <w:delText>0.000223</w:delText>
              </w:r>
            </w:del>
          </w:p>
        </w:tc>
        <w:tc>
          <w:tcPr>
            <w:tcW w:w="1633" w:type="dxa"/>
            <w:gridSpan w:val="2"/>
            <w:shd w:val="clear" w:color="auto" w:fill="auto"/>
            <w:vAlign w:val="bottom"/>
          </w:tcPr>
          <w:p w:rsidR="00202220" w:rsidRPr="00E4491B" w:rsidDel="000B7368" w:rsidRDefault="00202220" w:rsidP="00AA7DE3">
            <w:pPr>
              <w:jc w:val="right"/>
              <w:rPr>
                <w:del w:id="2662" w:author="Andreia Faria" w:date="2015-07-05T08:20:00Z"/>
                <w:color w:val="000000"/>
              </w:rPr>
            </w:pPr>
            <w:del w:id="2663" w:author="Andreia Faria" w:date="2015-07-05T08:20:00Z">
              <w:r w:rsidRPr="00E4491B" w:rsidDel="000B7368">
                <w:rPr>
                  <w:color w:val="000000"/>
                </w:rPr>
                <w:delText>0.000562</w:delText>
              </w:r>
            </w:del>
          </w:p>
        </w:tc>
        <w:tc>
          <w:tcPr>
            <w:tcW w:w="1123" w:type="dxa"/>
            <w:shd w:val="clear" w:color="auto" w:fill="auto"/>
            <w:vAlign w:val="bottom"/>
          </w:tcPr>
          <w:p w:rsidR="00202220" w:rsidRPr="00E4491B" w:rsidDel="000B7368" w:rsidRDefault="00202220" w:rsidP="00AA7DE3">
            <w:pPr>
              <w:jc w:val="right"/>
              <w:rPr>
                <w:del w:id="2664" w:author="Andreia Faria" w:date="2015-07-05T08:20:00Z"/>
                <w:color w:val="000000"/>
              </w:rPr>
            </w:pPr>
            <w:del w:id="2665" w:author="Andreia Faria" w:date="2015-07-05T08:20:00Z">
              <w:r w:rsidRPr="00E4491B" w:rsidDel="000B7368">
                <w:rPr>
                  <w:color w:val="000000"/>
                </w:rPr>
                <w:delText>0.000252</w:delText>
              </w:r>
            </w:del>
          </w:p>
        </w:tc>
      </w:tr>
      <w:tr w:rsidR="00202220" w:rsidRPr="00E4491B" w:rsidDel="000B7368">
        <w:trPr>
          <w:del w:id="2666" w:author="Andreia Faria" w:date="2015-07-05T08:20:00Z"/>
        </w:trPr>
        <w:tc>
          <w:tcPr>
            <w:tcW w:w="3260" w:type="dxa"/>
            <w:gridSpan w:val="3"/>
            <w:shd w:val="clear" w:color="auto" w:fill="auto"/>
          </w:tcPr>
          <w:p w:rsidR="00202220" w:rsidRPr="00E4491B" w:rsidDel="000B7368" w:rsidRDefault="00202220" w:rsidP="00AA7DE3">
            <w:pPr>
              <w:rPr>
                <w:del w:id="2667" w:author="Andreia Faria" w:date="2015-07-05T08:20:00Z"/>
              </w:rPr>
            </w:pPr>
            <w:del w:id="2668" w:author="Andreia Faria" w:date="2015-07-05T08:20:00Z">
              <w:r w:rsidRPr="00E4491B" w:rsidDel="000B7368">
                <w:delText>sulci of the parietal lobe (left)</w:delText>
              </w:r>
            </w:del>
          </w:p>
        </w:tc>
        <w:tc>
          <w:tcPr>
            <w:tcW w:w="1363" w:type="dxa"/>
            <w:shd w:val="clear" w:color="auto" w:fill="auto"/>
            <w:vAlign w:val="bottom"/>
          </w:tcPr>
          <w:p w:rsidR="00202220" w:rsidRPr="00E4491B" w:rsidDel="000B7368" w:rsidRDefault="00202220" w:rsidP="00AA7DE3">
            <w:pPr>
              <w:jc w:val="right"/>
              <w:rPr>
                <w:del w:id="2669" w:author="Andreia Faria" w:date="2015-07-05T08:20:00Z"/>
                <w:color w:val="000000"/>
              </w:rPr>
            </w:pPr>
            <w:del w:id="2670" w:author="Andreia Faria" w:date="2015-07-05T08:20:00Z">
              <w:r w:rsidRPr="00E4491B" w:rsidDel="000B7368">
                <w:rPr>
                  <w:color w:val="000000"/>
                </w:rPr>
                <w:delText>0.008602</w:delText>
              </w:r>
            </w:del>
          </w:p>
        </w:tc>
        <w:tc>
          <w:tcPr>
            <w:tcW w:w="1977" w:type="dxa"/>
            <w:gridSpan w:val="3"/>
            <w:shd w:val="clear" w:color="auto" w:fill="auto"/>
            <w:vAlign w:val="bottom"/>
          </w:tcPr>
          <w:p w:rsidR="00202220" w:rsidRPr="00E4491B" w:rsidDel="000B7368" w:rsidRDefault="00202220" w:rsidP="00AA7DE3">
            <w:pPr>
              <w:jc w:val="right"/>
              <w:rPr>
                <w:del w:id="2671" w:author="Andreia Faria" w:date="2015-07-05T08:20:00Z"/>
                <w:color w:val="000000"/>
              </w:rPr>
            </w:pPr>
            <w:del w:id="2672" w:author="Andreia Faria" w:date="2015-07-05T08:20:00Z">
              <w:r w:rsidRPr="00E4491B" w:rsidDel="000B7368">
                <w:rPr>
                  <w:color w:val="000000"/>
                </w:rPr>
                <w:delText>0.002017</w:delText>
              </w:r>
            </w:del>
          </w:p>
        </w:tc>
        <w:tc>
          <w:tcPr>
            <w:tcW w:w="1633" w:type="dxa"/>
            <w:gridSpan w:val="2"/>
            <w:shd w:val="clear" w:color="auto" w:fill="auto"/>
            <w:vAlign w:val="bottom"/>
          </w:tcPr>
          <w:p w:rsidR="00202220" w:rsidRPr="00E4491B" w:rsidDel="000B7368" w:rsidRDefault="00202220" w:rsidP="00AA7DE3">
            <w:pPr>
              <w:jc w:val="right"/>
              <w:rPr>
                <w:del w:id="2673" w:author="Andreia Faria" w:date="2015-07-05T08:20:00Z"/>
                <w:color w:val="000000"/>
              </w:rPr>
            </w:pPr>
            <w:del w:id="2674" w:author="Andreia Faria" w:date="2015-07-05T08:20:00Z">
              <w:r w:rsidRPr="00E4491B" w:rsidDel="000B7368">
                <w:rPr>
                  <w:color w:val="000000"/>
                </w:rPr>
                <w:delText>0.008627</w:delText>
              </w:r>
            </w:del>
          </w:p>
        </w:tc>
        <w:tc>
          <w:tcPr>
            <w:tcW w:w="1123" w:type="dxa"/>
            <w:shd w:val="clear" w:color="auto" w:fill="auto"/>
            <w:vAlign w:val="bottom"/>
          </w:tcPr>
          <w:p w:rsidR="00202220" w:rsidRPr="00E4491B" w:rsidDel="000B7368" w:rsidRDefault="00202220" w:rsidP="00AA7DE3">
            <w:pPr>
              <w:jc w:val="right"/>
              <w:rPr>
                <w:del w:id="2675" w:author="Andreia Faria" w:date="2015-07-05T08:20:00Z"/>
                <w:color w:val="000000"/>
              </w:rPr>
            </w:pPr>
            <w:del w:id="2676" w:author="Andreia Faria" w:date="2015-07-05T08:20:00Z">
              <w:r w:rsidRPr="00E4491B" w:rsidDel="000B7368">
                <w:rPr>
                  <w:color w:val="000000"/>
                </w:rPr>
                <w:delText>0.001787</w:delText>
              </w:r>
            </w:del>
          </w:p>
        </w:tc>
      </w:tr>
      <w:tr w:rsidR="00202220" w:rsidRPr="00E4491B" w:rsidDel="000B7368">
        <w:trPr>
          <w:del w:id="2677" w:author="Andreia Faria" w:date="2015-07-05T08:20:00Z"/>
        </w:trPr>
        <w:tc>
          <w:tcPr>
            <w:tcW w:w="3260" w:type="dxa"/>
            <w:gridSpan w:val="3"/>
            <w:shd w:val="clear" w:color="auto" w:fill="auto"/>
          </w:tcPr>
          <w:p w:rsidR="00202220" w:rsidRPr="00E4491B" w:rsidDel="000B7368" w:rsidRDefault="00202220" w:rsidP="00AA7DE3">
            <w:pPr>
              <w:rPr>
                <w:del w:id="2678" w:author="Andreia Faria" w:date="2015-07-05T08:20:00Z"/>
              </w:rPr>
            </w:pPr>
            <w:del w:id="2679" w:author="Andreia Faria" w:date="2015-07-05T08:20:00Z">
              <w:r w:rsidRPr="00E4491B" w:rsidDel="000B7368">
                <w:delText>sulci of the parietal lobe (right)</w:delText>
              </w:r>
            </w:del>
          </w:p>
        </w:tc>
        <w:tc>
          <w:tcPr>
            <w:tcW w:w="1363" w:type="dxa"/>
            <w:shd w:val="clear" w:color="auto" w:fill="auto"/>
            <w:vAlign w:val="bottom"/>
          </w:tcPr>
          <w:p w:rsidR="00202220" w:rsidRPr="00E4491B" w:rsidDel="000B7368" w:rsidRDefault="00202220" w:rsidP="00AA7DE3">
            <w:pPr>
              <w:jc w:val="right"/>
              <w:rPr>
                <w:del w:id="2680" w:author="Andreia Faria" w:date="2015-07-05T08:20:00Z"/>
                <w:color w:val="000000"/>
              </w:rPr>
            </w:pPr>
            <w:del w:id="2681" w:author="Andreia Faria" w:date="2015-07-05T08:20:00Z">
              <w:r w:rsidRPr="00E4491B" w:rsidDel="000B7368">
                <w:rPr>
                  <w:color w:val="000000"/>
                </w:rPr>
                <w:delText>0.00931</w:delText>
              </w:r>
            </w:del>
          </w:p>
        </w:tc>
        <w:tc>
          <w:tcPr>
            <w:tcW w:w="1977" w:type="dxa"/>
            <w:gridSpan w:val="3"/>
            <w:shd w:val="clear" w:color="auto" w:fill="auto"/>
            <w:vAlign w:val="bottom"/>
          </w:tcPr>
          <w:p w:rsidR="00202220" w:rsidRPr="00E4491B" w:rsidDel="000B7368" w:rsidRDefault="00202220" w:rsidP="00AA7DE3">
            <w:pPr>
              <w:jc w:val="right"/>
              <w:rPr>
                <w:del w:id="2682" w:author="Andreia Faria" w:date="2015-07-05T08:20:00Z"/>
                <w:color w:val="000000"/>
              </w:rPr>
            </w:pPr>
            <w:del w:id="2683" w:author="Andreia Faria" w:date="2015-07-05T08:20:00Z">
              <w:r w:rsidRPr="00E4491B" w:rsidDel="000B7368">
                <w:rPr>
                  <w:color w:val="000000"/>
                </w:rPr>
                <w:delText>0.002187</w:delText>
              </w:r>
            </w:del>
          </w:p>
        </w:tc>
        <w:tc>
          <w:tcPr>
            <w:tcW w:w="1633" w:type="dxa"/>
            <w:gridSpan w:val="2"/>
            <w:shd w:val="clear" w:color="auto" w:fill="auto"/>
            <w:vAlign w:val="bottom"/>
          </w:tcPr>
          <w:p w:rsidR="00202220" w:rsidRPr="00E4491B" w:rsidDel="000B7368" w:rsidRDefault="00202220" w:rsidP="00AA7DE3">
            <w:pPr>
              <w:jc w:val="right"/>
              <w:rPr>
                <w:del w:id="2684" w:author="Andreia Faria" w:date="2015-07-05T08:20:00Z"/>
                <w:color w:val="000000"/>
              </w:rPr>
            </w:pPr>
            <w:del w:id="2685" w:author="Andreia Faria" w:date="2015-07-05T08:20:00Z">
              <w:r w:rsidRPr="00E4491B" w:rsidDel="000B7368">
                <w:rPr>
                  <w:color w:val="000000"/>
                </w:rPr>
                <w:delText>0.0095</w:delText>
              </w:r>
            </w:del>
          </w:p>
        </w:tc>
        <w:tc>
          <w:tcPr>
            <w:tcW w:w="1123" w:type="dxa"/>
            <w:shd w:val="clear" w:color="auto" w:fill="auto"/>
            <w:vAlign w:val="bottom"/>
          </w:tcPr>
          <w:p w:rsidR="00202220" w:rsidRPr="00E4491B" w:rsidDel="000B7368" w:rsidRDefault="00202220" w:rsidP="00AA7DE3">
            <w:pPr>
              <w:jc w:val="right"/>
              <w:rPr>
                <w:del w:id="2686" w:author="Andreia Faria" w:date="2015-07-05T08:20:00Z"/>
                <w:color w:val="000000"/>
              </w:rPr>
            </w:pPr>
            <w:del w:id="2687" w:author="Andreia Faria" w:date="2015-07-05T08:20:00Z">
              <w:r w:rsidRPr="00E4491B" w:rsidDel="000B7368">
                <w:rPr>
                  <w:color w:val="000000"/>
                </w:rPr>
                <w:delText>0.001841</w:delText>
              </w:r>
            </w:del>
          </w:p>
        </w:tc>
      </w:tr>
      <w:tr w:rsidR="00202220" w:rsidRPr="00E4491B" w:rsidDel="000B7368">
        <w:trPr>
          <w:del w:id="2688" w:author="Andreia Faria" w:date="2015-07-05T08:20:00Z"/>
        </w:trPr>
        <w:tc>
          <w:tcPr>
            <w:tcW w:w="3260" w:type="dxa"/>
            <w:gridSpan w:val="3"/>
            <w:shd w:val="clear" w:color="auto" w:fill="auto"/>
          </w:tcPr>
          <w:p w:rsidR="00202220" w:rsidRPr="00E4491B" w:rsidDel="000B7368" w:rsidRDefault="00202220" w:rsidP="00AA7DE3">
            <w:pPr>
              <w:rPr>
                <w:del w:id="2689" w:author="Andreia Faria" w:date="2015-07-05T08:20:00Z"/>
              </w:rPr>
            </w:pPr>
            <w:del w:id="2690" w:author="Andreia Faria" w:date="2015-07-05T08:20:00Z">
              <w:r w:rsidRPr="00E4491B" w:rsidDel="000B7368">
                <w:delText>sulci of the cingulate gyrus (left)</w:delText>
              </w:r>
            </w:del>
          </w:p>
        </w:tc>
        <w:tc>
          <w:tcPr>
            <w:tcW w:w="1363" w:type="dxa"/>
            <w:shd w:val="clear" w:color="auto" w:fill="auto"/>
            <w:vAlign w:val="bottom"/>
          </w:tcPr>
          <w:p w:rsidR="00202220" w:rsidRPr="00E4491B" w:rsidDel="000B7368" w:rsidRDefault="00202220" w:rsidP="00AA7DE3">
            <w:pPr>
              <w:jc w:val="right"/>
              <w:rPr>
                <w:del w:id="2691" w:author="Andreia Faria" w:date="2015-07-05T08:20:00Z"/>
                <w:color w:val="000000"/>
              </w:rPr>
            </w:pPr>
            <w:del w:id="2692" w:author="Andreia Faria" w:date="2015-07-05T08:20:00Z">
              <w:r w:rsidRPr="00E4491B" w:rsidDel="000B7368">
                <w:rPr>
                  <w:color w:val="000000"/>
                </w:rPr>
                <w:delText>0.004162</w:delText>
              </w:r>
            </w:del>
          </w:p>
        </w:tc>
        <w:tc>
          <w:tcPr>
            <w:tcW w:w="1977" w:type="dxa"/>
            <w:gridSpan w:val="3"/>
            <w:shd w:val="clear" w:color="auto" w:fill="auto"/>
            <w:vAlign w:val="bottom"/>
          </w:tcPr>
          <w:p w:rsidR="00202220" w:rsidRPr="00E4491B" w:rsidDel="000B7368" w:rsidRDefault="00202220" w:rsidP="00AA7DE3">
            <w:pPr>
              <w:jc w:val="right"/>
              <w:rPr>
                <w:del w:id="2693" w:author="Andreia Faria" w:date="2015-07-05T08:20:00Z"/>
                <w:color w:val="000000"/>
              </w:rPr>
            </w:pPr>
            <w:del w:id="2694" w:author="Andreia Faria" w:date="2015-07-05T08:20:00Z">
              <w:r w:rsidRPr="00E4491B" w:rsidDel="000B7368">
                <w:rPr>
                  <w:color w:val="000000"/>
                </w:rPr>
                <w:delText>0.001142</w:delText>
              </w:r>
            </w:del>
          </w:p>
        </w:tc>
        <w:tc>
          <w:tcPr>
            <w:tcW w:w="1633" w:type="dxa"/>
            <w:gridSpan w:val="2"/>
            <w:shd w:val="clear" w:color="auto" w:fill="auto"/>
            <w:vAlign w:val="bottom"/>
          </w:tcPr>
          <w:p w:rsidR="00202220" w:rsidRPr="00E4491B" w:rsidDel="000B7368" w:rsidRDefault="00202220" w:rsidP="00AA7DE3">
            <w:pPr>
              <w:jc w:val="right"/>
              <w:rPr>
                <w:del w:id="2695" w:author="Andreia Faria" w:date="2015-07-05T08:20:00Z"/>
                <w:color w:val="000000"/>
              </w:rPr>
            </w:pPr>
            <w:del w:id="2696" w:author="Andreia Faria" w:date="2015-07-05T08:20:00Z">
              <w:r w:rsidRPr="00E4491B" w:rsidDel="000B7368">
                <w:rPr>
                  <w:color w:val="000000"/>
                </w:rPr>
                <w:delText>0.00432</w:delText>
              </w:r>
            </w:del>
          </w:p>
        </w:tc>
        <w:tc>
          <w:tcPr>
            <w:tcW w:w="1123" w:type="dxa"/>
            <w:shd w:val="clear" w:color="auto" w:fill="auto"/>
            <w:vAlign w:val="bottom"/>
          </w:tcPr>
          <w:p w:rsidR="00202220" w:rsidRPr="00E4491B" w:rsidDel="000B7368" w:rsidRDefault="00202220" w:rsidP="00AA7DE3">
            <w:pPr>
              <w:jc w:val="right"/>
              <w:rPr>
                <w:del w:id="2697" w:author="Andreia Faria" w:date="2015-07-05T08:20:00Z"/>
                <w:color w:val="000000"/>
              </w:rPr>
            </w:pPr>
            <w:del w:id="2698" w:author="Andreia Faria" w:date="2015-07-05T08:20:00Z">
              <w:r w:rsidRPr="00E4491B" w:rsidDel="000B7368">
                <w:rPr>
                  <w:color w:val="000000"/>
                </w:rPr>
                <w:delText>0.001138</w:delText>
              </w:r>
            </w:del>
          </w:p>
        </w:tc>
      </w:tr>
      <w:tr w:rsidR="00202220" w:rsidRPr="00E4491B" w:rsidDel="000B7368">
        <w:trPr>
          <w:del w:id="2699" w:author="Andreia Faria" w:date="2015-07-05T08:20:00Z"/>
        </w:trPr>
        <w:tc>
          <w:tcPr>
            <w:tcW w:w="3260" w:type="dxa"/>
            <w:gridSpan w:val="3"/>
            <w:shd w:val="clear" w:color="auto" w:fill="auto"/>
          </w:tcPr>
          <w:p w:rsidR="00202220" w:rsidRPr="00E4491B" w:rsidDel="000B7368" w:rsidRDefault="00202220" w:rsidP="00AA7DE3">
            <w:pPr>
              <w:rPr>
                <w:del w:id="2700" w:author="Andreia Faria" w:date="2015-07-05T08:20:00Z"/>
              </w:rPr>
            </w:pPr>
            <w:del w:id="2701" w:author="Andreia Faria" w:date="2015-07-05T08:20:00Z">
              <w:r w:rsidRPr="00E4491B" w:rsidDel="000B7368">
                <w:delText>sulci of the cingulate gyrus (right)</w:delText>
              </w:r>
            </w:del>
          </w:p>
        </w:tc>
        <w:tc>
          <w:tcPr>
            <w:tcW w:w="1363" w:type="dxa"/>
            <w:shd w:val="clear" w:color="auto" w:fill="auto"/>
            <w:vAlign w:val="bottom"/>
          </w:tcPr>
          <w:p w:rsidR="00202220" w:rsidRPr="00E4491B" w:rsidDel="000B7368" w:rsidRDefault="00202220" w:rsidP="00AA7DE3">
            <w:pPr>
              <w:jc w:val="right"/>
              <w:rPr>
                <w:del w:id="2702" w:author="Andreia Faria" w:date="2015-07-05T08:20:00Z"/>
                <w:color w:val="000000"/>
              </w:rPr>
            </w:pPr>
            <w:del w:id="2703" w:author="Andreia Faria" w:date="2015-07-05T08:20:00Z">
              <w:r w:rsidRPr="00E4491B" w:rsidDel="000B7368">
                <w:rPr>
                  <w:color w:val="000000"/>
                </w:rPr>
                <w:delText>0.003774</w:delText>
              </w:r>
            </w:del>
          </w:p>
        </w:tc>
        <w:tc>
          <w:tcPr>
            <w:tcW w:w="1977" w:type="dxa"/>
            <w:gridSpan w:val="3"/>
            <w:shd w:val="clear" w:color="auto" w:fill="auto"/>
            <w:vAlign w:val="bottom"/>
          </w:tcPr>
          <w:p w:rsidR="00202220" w:rsidRPr="00E4491B" w:rsidDel="000B7368" w:rsidRDefault="00202220" w:rsidP="00AA7DE3">
            <w:pPr>
              <w:jc w:val="right"/>
              <w:rPr>
                <w:del w:id="2704" w:author="Andreia Faria" w:date="2015-07-05T08:20:00Z"/>
                <w:color w:val="000000"/>
              </w:rPr>
            </w:pPr>
            <w:del w:id="2705" w:author="Andreia Faria" w:date="2015-07-05T08:20:00Z">
              <w:r w:rsidRPr="00E4491B" w:rsidDel="000B7368">
                <w:rPr>
                  <w:color w:val="000000"/>
                </w:rPr>
                <w:delText>0.001045</w:delText>
              </w:r>
            </w:del>
          </w:p>
        </w:tc>
        <w:tc>
          <w:tcPr>
            <w:tcW w:w="1633" w:type="dxa"/>
            <w:gridSpan w:val="2"/>
            <w:shd w:val="clear" w:color="auto" w:fill="auto"/>
            <w:vAlign w:val="bottom"/>
          </w:tcPr>
          <w:p w:rsidR="00202220" w:rsidRPr="00E4491B" w:rsidDel="000B7368" w:rsidRDefault="00202220" w:rsidP="00AA7DE3">
            <w:pPr>
              <w:jc w:val="right"/>
              <w:rPr>
                <w:del w:id="2706" w:author="Andreia Faria" w:date="2015-07-05T08:20:00Z"/>
                <w:color w:val="000000"/>
              </w:rPr>
            </w:pPr>
            <w:del w:id="2707" w:author="Andreia Faria" w:date="2015-07-05T08:20:00Z">
              <w:r w:rsidRPr="00E4491B" w:rsidDel="000B7368">
                <w:rPr>
                  <w:color w:val="000000"/>
                </w:rPr>
                <w:delText>0.004106</w:delText>
              </w:r>
            </w:del>
          </w:p>
        </w:tc>
        <w:tc>
          <w:tcPr>
            <w:tcW w:w="1123" w:type="dxa"/>
            <w:shd w:val="clear" w:color="auto" w:fill="auto"/>
            <w:vAlign w:val="bottom"/>
          </w:tcPr>
          <w:p w:rsidR="00202220" w:rsidRPr="00E4491B" w:rsidDel="000B7368" w:rsidRDefault="00202220" w:rsidP="00AA7DE3">
            <w:pPr>
              <w:jc w:val="right"/>
              <w:rPr>
                <w:del w:id="2708" w:author="Andreia Faria" w:date="2015-07-05T08:20:00Z"/>
                <w:color w:val="000000"/>
              </w:rPr>
            </w:pPr>
            <w:del w:id="2709" w:author="Andreia Faria" w:date="2015-07-05T08:20:00Z">
              <w:r w:rsidRPr="00E4491B" w:rsidDel="000B7368">
                <w:rPr>
                  <w:color w:val="000000"/>
                </w:rPr>
                <w:delText>0.001109</w:delText>
              </w:r>
            </w:del>
          </w:p>
        </w:tc>
      </w:tr>
      <w:tr w:rsidR="00202220" w:rsidRPr="00E4491B" w:rsidDel="000B7368">
        <w:trPr>
          <w:del w:id="2710" w:author="Andreia Faria" w:date="2015-07-05T08:20:00Z"/>
        </w:trPr>
        <w:tc>
          <w:tcPr>
            <w:tcW w:w="3260" w:type="dxa"/>
            <w:gridSpan w:val="3"/>
            <w:shd w:val="clear" w:color="auto" w:fill="auto"/>
          </w:tcPr>
          <w:p w:rsidR="00202220" w:rsidRPr="00E4491B" w:rsidDel="000B7368" w:rsidRDefault="00202220" w:rsidP="00AA7DE3">
            <w:pPr>
              <w:rPr>
                <w:del w:id="2711" w:author="Andreia Faria" w:date="2015-07-05T08:20:00Z"/>
              </w:rPr>
            </w:pPr>
            <w:del w:id="2712" w:author="Andreia Faria" w:date="2015-07-05T08:20:00Z">
              <w:r w:rsidRPr="00E4491B" w:rsidDel="000B7368">
                <w:delText>sulci of the occipital lobe (left)</w:delText>
              </w:r>
            </w:del>
          </w:p>
        </w:tc>
        <w:tc>
          <w:tcPr>
            <w:tcW w:w="1363" w:type="dxa"/>
            <w:shd w:val="clear" w:color="auto" w:fill="auto"/>
            <w:vAlign w:val="bottom"/>
          </w:tcPr>
          <w:p w:rsidR="00202220" w:rsidRPr="00E4491B" w:rsidDel="000B7368" w:rsidRDefault="00202220" w:rsidP="00AA7DE3">
            <w:pPr>
              <w:jc w:val="right"/>
              <w:rPr>
                <w:del w:id="2713" w:author="Andreia Faria" w:date="2015-07-05T08:20:00Z"/>
                <w:color w:val="000000"/>
              </w:rPr>
            </w:pPr>
            <w:del w:id="2714" w:author="Andreia Faria" w:date="2015-07-05T08:20:00Z">
              <w:r w:rsidRPr="00E4491B" w:rsidDel="000B7368">
                <w:rPr>
                  <w:color w:val="000000"/>
                </w:rPr>
                <w:delText>0.003168</w:delText>
              </w:r>
            </w:del>
          </w:p>
        </w:tc>
        <w:tc>
          <w:tcPr>
            <w:tcW w:w="1977" w:type="dxa"/>
            <w:gridSpan w:val="3"/>
            <w:shd w:val="clear" w:color="auto" w:fill="auto"/>
            <w:vAlign w:val="bottom"/>
          </w:tcPr>
          <w:p w:rsidR="00202220" w:rsidRPr="00E4491B" w:rsidDel="000B7368" w:rsidRDefault="00202220" w:rsidP="00AA7DE3">
            <w:pPr>
              <w:jc w:val="right"/>
              <w:rPr>
                <w:del w:id="2715" w:author="Andreia Faria" w:date="2015-07-05T08:20:00Z"/>
                <w:color w:val="000000"/>
              </w:rPr>
            </w:pPr>
            <w:del w:id="2716" w:author="Andreia Faria" w:date="2015-07-05T08:20:00Z">
              <w:r w:rsidRPr="00E4491B" w:rsidDel="000B7368">
                <w:rPr>
                  <w:color w:val="000000"/>
                </w:rPr>
                <w:delText>0.00119</w:delText>
              </w:r>
            </w:del>
          </w:p>
        </w:tc>
        <w:tc>
          <w:tcPr>
            <w:tcW w:w="1633" w:type="dxa"/>
            <w:gridSpan w:val="2"/>
            <w:shd w:val="clear" w:color="auto" w:fill="auto"/>
            <w:vAlign w:val="bottom"/>
          </w:tcPr>
          <w:p w:rsidR="00202220" w:rsidRPr="00E4491B" w:rsidDel="000B7368" w:rsidRDefault="00202220" w:rsidP="00AA7DE3">
            <w:pPr>
              <w:jc w:val="right"/>
              <w:rPr>
                <w:del w:id="2717" w:author="Andreia Faria" w:date="2015-07-05T08:20:00Z"/>
                <w:color w:val="000000"/>
              </w:rPr>
            </w:pPr>
            <w:del w:id="2718" w:author="Andreia Faria" w:date="2015-07-05T08:20:00Z">
              <w:r w:rsidRPr="00E4491B" w:rsidDel="000B7368">
                <w:rPr>
                  <w:color w:val="000000"/>
                </w:rPr>
                <w:delText>0.003343</w:delText>
              </w:r>
            </w:del>
          </w:p>
        </w:tc>
        <w:tc>
          <w:tcPr>
            <w:tcW w:w="1123" w:type="dxa"/>
            <w:shd w:val="clear" w:color="auto" w:fill="auto"/>
            <w:vAlign w:val="bottom"/>
          </w:tcPr>
          <w:p w:rsidR="00202220" w:rsidRPr="00E4491B" w:rsidDel="000B7368" w:rsidRDefault="00202220" w:rsidP="00AA7DE3">
            <w:pPr>
              <w:jc w:val="right"/>
              <w:rPr>
                <w:del w:id="2719" w:author="Andreia Faria" w:date="2015-07-05T08:20:00Z"/>
                <w:color w:val="000000"/>
              </w:rPr>
            </w:pPr>
            <w:del w:id="2720" w:author="Andreia Faria" w:date="2015-07-05T08:20:00Z">
              <w:r w:rsidRPr="00E4491B" w:rsidDel="000B7368">
                <w:rPr>
                  <w:color w:val="000000"/>
                </w:rPr>
                <w:delText>0.001048</w:delText>
              </w:r>
            </w:del>
          </w:p>
        </w:tc>
      </w:tr>
      <w:tr w:rsidR="00202220" w:rsidRPr="00E4491B" w:rsidDel="000B7368">
        <w:trPr>
          <w:del w:id="2721" w:author="Andreia Faria" w:date="2015-07-05T08:20:00Z"/>
        </w:trPr>
        <w:tc>
          <w:tcPr>
            <w:tcW w:w="3260" w:type="dxa"/>
            <w:gridSpan w:val="3"/>
            <w:shd w:val="clear" w:color="auto" w:fill="auto"/>
          </w:tcPr>
          <w:p w:rsidR="00202220" w:rsidRPr="00E4491B" w:rsidDel="000B7368" w:rsidRDefault="00202220" w:rsidP="00AA7DE3">
            <w:pPr>
              <w:rPr>
                <w:del w:id="2722" w:author="Andreia Faria" w:date="2015-07-05T08:20:00Z"/>
              </w:rPr>
            </w:pPr>
            <w:del w:id="2723" w:author="Andreia Faria" w:date="2015-07-05T08:20:00Z">
              <w:r w:rsidRPr="00E4491B" w:rsidDel="000B7368">
                <w:delText>sulci of the occipital lobe (right)</w:delText>
              </w:r>
            </w:del>
          </w:p>
        </w:tc>
        <w:tc>
          <w:tcPr>
            <w:tcW w:w="1363" w:type="dxa"/>
            <w:shd w:val="clear" w:color="auto" w:fill="auto"/>
            <w:vAlign w:val="bottom"/>
          </w:tcPr>
          <w:p w:rsidR="00202220" w:rsidRPr="00E4491B" w:rsidDel="000B7368" w:rsidRDefault="00202220" w:rsidP="00AA7DE3">
            <w:pPr>
              <w:jc w:val="right"/>
              <w:rPr>
                <w:del w:id="2724" w:author="Andreia Faria" w:date="2015-07-05T08:20:00Z"/>
                <w:color w:val="000000"/>
              </w:rPr>
            </w:pPr>
            <w:del w:id="2725" w:author="Andreia Faria" w:date="2015-07-05T08:20:00Z">
              <w:r w:rsidRPr="00E4491B" w:rsidDel="000B7368">
                <w:rPr>
                  <w:color w:val="000000"/>
                </w:rPr>
                <w:delText>0.003403</w:delText>
              </w:r>
            </w:del>
          </w:p>
        </w:tc>
        <w:tc>
          <w:tcPr>
            <w:tcW w:w="1977" w:type="dxa"/>
            <w:gridSpan w:val="3"/>
            <w:shd w:val="clear" w:color="auto" w:fill="auto"/>
            <w:vAlign w:val="bottom"/>
          </w:tcPr>
          <w:p w:rsidR="00202220" w:rsidRPr="00E4491B" w:rsidDel="000B7368" w:rsidRDefault="00202220" w:rsidP="00AA7DE3">
            <w:pPr>
              <w:jc w:val="right"/>
              <w:rPr>
                <w:del w:id="2726" w:author="Andreia Faria" w:date="2015-07-05T08:20:00Z"/>
                <w:color w:val="000000"/>
              </w:rPr>
            </w:pPr>
            <w:del w:id="2727" w:author="Andreia Faria" w:date="2015-07-05T08:20:00Z">
              <w:r w:rsidRPr="00E4491B" w:rsidDel="000B7368">
                <w:rPr>
                  <w:color w:val="000000"/>
                </w:rPr>
                <w:delText>0.001168</w:delText>
              </w:r>
            </w:del>
          </w:p>
        </w:tc>
        <w:tc>
          <w:tcPr>
            <w:tcW w:w="1633" w:type="dxa"/>
            <w:gridSpan w:val="2"/>
            <w:shd w:val="clear" w:color="auto" w:fill="auto"/>
            <w:vAlign w:val="bottom"/>
          </w:tcPr>
          <w:p w:rsidR="00202220" w:rsidRPr="00E4491B" w:rsidDel="000B7368" w:rsidRDefault="00202220" w:rsidP="00AA7DE3">
            <w:pPr>
              <w:jc w:val="right"/>
              <w:rPr>
                <w:del w:id="2728" w:author="Andreia Faria" w:date="2015-07-05T08:20:00Z"/>
                <w:color w:val="000000"/>
              </w:rPr>
            </w:pPr>
            <w:del w:id="2729" w:author="Andreia Faria" w:date="2015-07-05T08:20:00Z">
              <w:r w:rsidRPr="00E4491B" w:rsidDel="000B7368">
                <w:rPr>
                  <w:color w:val="000000"/>
                </w:rPr>
                <w:delText>0.003773</w:delText>
              </w:r>
            </w:del>
          </w:p>
        </w:tc>
        <w:tc>
          <w:tcPr>
            <w:tcW w:w="1123" w:type="dxa"/>
            <w:shd w:val="clear" w:color="auto" w:fill="auto"/>
            <w:vAlign w:val="bottom"/>
          </w:tcPr>
          <w:p w:rsidR="00202220" w:rsidRPr="00E4491B" w:rsidDel="000B7368" w:rsidRDefault="00202220" w:rsidP="00AA7DE3">
            <w:pPr>
              <w:jc w:val="right"/>
              <w:rPr>
                <w:del w:id="2730" w:author="Andreia Faria" w:date="2015-07-05T08:20:00Z"/>
                <w:color w:val="000000"/>
              </w:rPr>
            </w:pPr>
            <w:del w:id="2731" w:author="Andreia Faria" w:date="2015-07-05T08:20:00Z">
              <w:r w:rsidRPr="00E4491B" w:rsidDel="000B7368">
                <w:rPr>
                  <w:color w:val="000000"/>
                </w:rPr>
                <w:delText>0.001134</w:delText>
              </w:r>
            </w:del>
          </w:p>
        </w:tc>
      </w:tr>
      <w:tr w:rsidR="00202220" w:rsidRPr="00E4491B" w:rsidDel="000B7368">
        <w:trPr>
          <w:del w:id="2732" w:author="Andreia Faria" w:date="2015-07-05T08:20:00Z"/>
        </w:trPr>
        <w:tc>
          <w:tcPr>
            <w:tcW w:w="3260" w:type="dxa"/>
            <w:gridSpan w:val="3"/>
            <w:shd w:val="clear" w:color="auto" w:fill="auto"/>
          </w:tcPr>
          <w:p w:rsidR="00202220" w:rsidRPr="00E4491B" w:rsidDel="000B7368" w:rsidRDefault="00202220" w:rsidP="00AA7DE3">
            <w:pPr>
              <w:rPr>
                <w:del w:id="2733" w:author="Andreia Faria" w:date="2015-07-05T08:20:00Z"/>
              </w:rPr>
            </w:pPr>
            <w:del w:id="2734" w:author="Andreia Faria" w:date="2015-07-05T08:20:00Z">
              <w:r w:rsidRPr="00E4491B" w:rsidDel="000B7368">
                <w:delText>Sulci of the temporal lobe (left)</w:delText>
              </w:r>
            </w:del>
          </w:p>
        </w:tc>
        <w:tc>
          <w:tcPr>
            <w:tcW w:w="1363" w:type="dxa"/>
            <w:shd w:val="clear" w:color="auto" w:fill="auto"/>
            <w:vAlign w:val="bottom"/>
          </w:tcPr>
          <w:p w:rsidR="00202220" w:rsidRPr="00E4491B" w:rsidDel="000B7368" w:rsidRDefault="00202220" w:rsidP="00AA7DE3">
            <w:pPr>
              <w:jc w:val="right"/>
              <w:rPr>
                <w:del w:id="2735" w:author="Andreia Faria" w:date="2015-07-05T08:20:00Z"/>
                <w:color w:val="000000"/>
              </w:rPr>
            </w:pPr>
            <w:del w:id="2736" w:author="Andreia Faria" w:date="2015-07-05T08:20:00Z">
              <w:r w:rsidRPr="00E4491B" w:rsidDel="000B7368">
                <w:rPr>
                  <w:color w:val="000000"/>
                </w:rPr>
                <w:delText>0.002344</w:delText>
              </w:r>
            </w:del>
          </w:p>
        </w:tc>
        <w:tc>
          <w:tcPr>
            <w:tcW w:w="1977" w:type="dxa"/>
            <w:gridSpan w:val="3"/>
            <w:shd w:val="clear" w:color="auto" w:fill="auto"/>
            <w:vAlign w:val="bottom"/>
          </w:tcPr>
          <w:p w:rsidR="00202220" w:rsidRPr="00E4491B" w:rsidDel="000B7368" w:rsidRDefault="00202220" w:rsidP="00AA7DE3">
            <w:pPr>
              <w:jc w:val="right"/>
              <w:rPr>
                <w:del w:id="2737" w:author="Andreia Faria" w:date="2015-07-05T08:20:00Z"/>
                <w:color w:val="000000"/>
              </w:rPr>
            </w:pPr>
            <w:del w:id="2738" w:author="Andreia Faria" w:date="2015-07-05T08:20:00Z">
              <w:r w:rsidRPr="00E4491B" w:rsidDel="000B7368">
                <w:rPr>
                  <w:color w:val="000000"/>
                </w:rPr>
                <w:delText>0.000765</w:delText>
              </w:r>
            </w:del>
          </w:p>
        </w:tc>
        <w:tc>
          <w:tcPr>
            <w:tcW w:w="1633" w:type="dxa"/>
            <w:gridSpan w:val="2"/>
            <w:shd w:val="clear" w:color="auto" w:fill="auto"/>
            <w:vAlign w:val="bottom"/>
          </w:tcPr>
          <w:p w:rsidR="00202220" w:rsidRPr="00E4491B" w:rsidDel="000B7368" w:rsidRDefault="00202220" w:rsidP="00AA7DE3">
            <w:pPr>
              <w:jc w:val="right"/>
              <w:rPr>
                <w:del w:id="2739" w:author="Andreia Faria" w:date="2015-07-05T08:20:00Z"/>
                <w:color w:val="000000"/>
              </w:rPr>
            </w:pPr>
            <w:del w:id="2740" w:author="Andreia Faria" w:date="2015-07-05T08:20:00Z">
              <w:r w:rsidRPr="00E4491B" w:rsidDel="000B7368">
                <w:rPr>
                  <w:color w:val="000000"/>
                </w:rPr>
                <w:delText>0.002746</w:delText>
              </w:r>
            </w:del>
          </w:p>
        </w:tc>
        <w:tc>
          <w:tcPr>
            <w:tcW w:w="1123" w:type="dxa"/>
            <w:shd w:val="clear" w:color="auto" w:fill="auto"/>
            <w:vAlign w:val="bottom"/>
          </w:tcPr>
          <w:p w:rsidR="00202220" w:rsidRPr="00E4491B" w:rsidDel="000B7368" w:rsidRDefault="00202220" w:rsidP="00AA7DE3">
            <w:pPr>
              <w:jc w:val="right"/>
              <w:rPr>
                <w:del w:id="2741" w:author="Andreia Faria" w:date="2015-07-05T08:20:00Z"/>
                <w:color w:val="000000"/>
              </w:rPr>
            </w:pPr>
            <w:del w:id="2742" w:author="Andreia Faria" w:date="2015-07-05T08:20:00Z">
              <w:r w:rsidRPr="00E4491B" w:rsidDel="000B7368">
                <w:rPr>
                  <w:color w:val="000000"/>
                </w:rPr>
                <w:delText>0.000611</w:delText>
              </w:r>
            </w:del>
          </w:p>
        </w:tc>
      </w:tr>
      <w:tr w:rsidR="00202220" w:rsidRPr="00E4491B" w:rsidDel="000B7368">
        <w:trPr>
          <w:del w:id="2743" w:author="Andreia Faria" w:date="2015-07-05T08:20:00Z"/>
        </w:trPr>
        <w:tc>
          <w:tcPr>
            <w:tcW w:w="3260" w:type="dxa"/>
            <w:gridSpan w:val="3"/>
            <w:shd w:val="clear" w:color="auto" w:fill="auto"/>
          </w:tcPr>
          <w:p w:rsidR="00202220" w:rsidRPr="00E4491B" w:rsidDel="000B7368" w:rsidRDefault="00202220" w:rsidP="00AA7DE3">
            <w:pPr>
              <w:rPr>
                <w:del w:id="2744" w:author="Andreia Faria" w:date="2015-07-05T08:20:00Z"/>
              </w:rPr>
            </w:pPr>
            <w:del w:id="2745" w:author="Andreia Faria" w:date="2015-07-05T08:20:00Z">
              <w:r w:rsidRPr="00E4491B" w:rsidDel="000B7368">
                <w:delText>Sulci of the temporal lobe (right)</w:delText>
              </w:r>
            </w:del>
          </w:p>
        </w:tc>
        <w:tc>
          <w:tcPr>
            <w:tcW w:w="1363" w:type="dxa"/>
            <w:shd w:val="clear" w:color="auto" w:fill="auto"/>
            <w:vAlign w:val="bottom"/>
          </w:tcPr>
          <w:p w:rsidR="00202220" w:rsidRPr="00E4491B" w:rsidDel="000B7368" w:rsidRDefault="00202220" w:rsidP="00AA7DE3">
            <w:pPr>
              <w:jc w:val="right"/>
              <w:rPr>
                <w:del w:id="2746" w:author="Andreia Faria" w:date="2015-07-05T08:20:00Z"/>
                <w:color w:val="000000"/>
              </w:rPr>
            </w:pPr>
            <w:del w:id="2747" w:author="Andreia Faria" w:date="2015-07-05T08:20:00Z">
              <w:r w:rsidRPr="00E4491B" w:rsidDel="000B7368">
                <w:rPr>
                  <w:color w:val="000000"/>
                </w:rPr>
                <w:delText>0.001862</w:delText>
              </w:r>
            </w:del>
          </w:p>
        </w:tc>
        <w:tc>
          <w:tcPr>
            <w:tcW w:w="1977" w:type="dxa"/>
            <w:gridSpan w:val="3"/>
            <w:shd w:val="clear" w:color="auto" w:fill="auto"/>
            <w:vAlign w:val="bottom"/>
          </w:tcPr>
          <w:p w:rsidR="00202220" w:rsidRPr="00E4491B" w:rsidDel="000B7368" w:rsidRDefault="00202220" w:rsidP="00AA7DE3">
            <w:pPr>
              <w:jc w:val="right"/>
              <w:rPr>
                <w:del w:id="2748" w:author="Andreia Faria" w:date="2015-07-05T08:20:00Z"/>
                <w:color w:val="000000"/>
              </w:rPr>
            </w:pPr>
            <w:del w:id="2749" w:author="Andreia Faria" w:date="2015-07-05T08:20:00Z">
              <w:r w:rsidRPr="00E4491B" w:rsidDel="000B7368">
                <w:rPr>
                  <w:color w:val="000000"/>
                </w:rPr>
                <w:delText>0.000644</w:delText>
              </w:r>
            </w:del>
          </w:p>
        </w:tc>
        <w:tc>
          <w:tcPr>
            <w:tcW w:w="1633" w:type="dxa"/>
            <w:gridSpan w:val="2"/>
            <w:shd w:val="clear" w:color="auto" w:fill="auto"/>
            <w:vAlign w:val="bottom"/>
          </w:tcPr>
          <w:p w:rsidR="00202220" w:rsidRPr="00E4491B" w:rsidDel="000B7368" w:rsidRDefault="00202220" w:rsidP="00AA7DE3">
            <w:pPr>
              <w:jc w:val="right"/>
              <w:rPr>
                <w:del w:id="2750" w:author="Andreia Faria" w:date="2015-07-05T08:20:00Z"/>
                <w:color w:val="000000"/>
              </w:rPr>
            </w:pPr>
            <w:del w:id="2751" w:author="Andreia Faria" w:date="2015-07-05T08:20:00Z">
              <w:r w:rsidRPr="00E4491B" w:rsidDel="000B7368">
                <w:rPr>
                  <w:color w:val="000000"/>
                </w:rPr>
                <w:delText>0.002218</w:delText>
              </w:r>
            </w:del>
          </w:p>
        </w:tc>
        <w:tc>
          <w:tcPr>
            <w:tcW w:w="1123" w:type="dxa"/>
            <w:shd w:val="clear" w:color="auto" w:fill="auto"/>
            <w:vAlign w:val="bottom"/>
          </w:tcPr>
          <w:p w:rsidR="00202220" w:rsidRPr="00E4491B" w:rsidDel="000B7368" w:rsidRDefault="00202220" w:rsidP="00AA7DE3">
            <w:pPr>
              <w:jc w:val="right"/>
              <w:rPr>
                <w:del w:id="2752" w:author="Andreia Faria" w:date="2015-07-05T08:20:00Z"/>
                <w:color w:val="000000"/>
              </w:rPr>
            </w:pPr>
            <w:del w:id="2753" w:author="Andreia Faria" w:date="2015-07-05T08:20:00Z">
              <w:r w:rsidRPr="00E4491B" w:rsidDel="000B7368">
                <w:rPr>
                  <w:color w:val="000000"/>
                </w:rPr>
                <w:delText>0.000565</w:delText>
              </w:r>
            </w:del>
          </w:p>
        </w:tc>
      </w:tr>
      <w:tr w:rsidR="00202220" w:rsidRPr="00E4491B" w:rsidDel="000B7368">
        <w:trPr>
          <w:del w:id="2754" w:author="Andreia Faria" w:date="2015-07-05T08:20:00Z"/>
        </w:trPr>
        <w:tc>
          <w:tcPr>
            <w:tcW w:w="9356" w:type="dxa"/>
            <w:gridSpan w:val="10"/>
            <w:shd w:val="clear" w:color="auto" w:fill="FABF8F" w:themeFill="accent6" w:themeFillTint="99"/>
          </w:tcPr>
          <w:p w:rsidR="00202220" w:rsidRPr="00E4491B" w:rsidDel="000B7368" w:rsidRDefault="00202220" w:rsidP="00AA7DE3">
            <w:pPr>
              <w:jc w:val="center"/>
              <w:rPr>
                <w:del w:id="2755" w:author="Andreia Faria" w:date="2015-07-05T08:20:00Z"/>
                <w:color w:val="000000"/>
              </w:rPr>
            </w:pPr>
            <w:del w:id="2756" w:author="Andreia Faria" w:date="2015-07-05T08:20:00Z">
              <w:r w:rsidRPr="00E4491B" w:rsidDel="000B7368">
                <w:delText>Level5</w:delText>
              </w:r>
            </w:del>
          </w:p>
        </w:tc>
      </w:tr>
      <w:tr w:rsidR="00202220" w:rsidRPr="00E4491B" w:rsidDel="000B7368">
        <w:trPr>
          <w:del w:id="2757" w:author="Andreia Faria" w:date="2015-07-05T08:20:00Z"/>
        </w:trPr>
        <w:tc>
          <w:tcPr>
            <w:tcW w:w="2977" w:type="dxa"/>
            <w:gridSpan w:val="2"/>
          </w:tcPr>
          <w:p w:rsidR="00202220" w:rsidRPr="00E4491B" w:rsidDel="000B7368" w:rsidRDefault="00202220" w:rsidP="00AA7DE3">
            <w:pPr>
              <w:rPr>
                <w:del w:id="2758" w:author="Andreia Faria" w:date="2015-07-05T08:20:00Z"/>
              </w:rPr>
            </w:pPr>
            <w:del w:id="2759" w:author="Andreia Faria" w:date="2015-07-05T08:20:00Z">
              <w:r w:rsidRPr="00E4491B" w:rsidDel="000B7368">
                <w:delText>Superior frontal gyrus (left)</w:delText>
              </w:r>
            </w:del>
          </w:p>
        </w:tc>
        <w:tc>
          <w:tcPr>
            <w:tcW w:w="1646" w:type="dxa"/>
            <w:gridSpan w:val="2"/>
            <w:vAlign w:val="bottom"/>
          </w:tcPr>
          <w:p w:rsidR="00202220" w:rsidRPr="00E4491B" w:rsidDel="000B7368" w:rsidRDefault="00202220" w:rsidP="00AA7DE3">
            <w:pPr>
              <w:jc w:val="right"/>
              <w:rPr>
                <w:del w:id="2760" w:author="Andreia Faria" w:date="2015-07-05T08:20:00Z"/>
                <w:color w:val="000000"/>
              </w:rPr>
            </w:pPr>
            <w:del w:id="2761" w:author="Andreia Faria" w:date="2015-07-05T08:20:00Z">
              <w:r w:rsidRPr="00E4491B" w:rsidDel="000B7368">
                <w:rPr>
                  <w:color w:val="000000"/>
                </w:rPr>
                <w:delText>0.008101</w:delText>
              </w:r>
            </w:del>
          </w:p>
        </w:tc>
        <w:tc>
          <w:tcPr>
            <w:tcW w:w="1977" w:type="dxa"/>
            <w:gridSpan w:val="3"/>
            <w:vAlign w:val="bottom"/>
          </w:tcPr>
          <w:p w:rsidR="00202220" w:rsidRPr="00E4491B" w:rsidDel="000B7368" w:rsidRDefault="00202220" w:rsidP="00AA7DE3">
            <w:pPr>
              <w:jc w:val="right"/>
              <w:rPr>
                <w:del w:id="2762" w:author="Andreia Faria" w:date="2015-07-05T08:20:00Z"/>
                <w:color w:val="000000"/>
              </w:rPr>
            </w:pPr>
            <w:del w:id="2763" w:author="Andreia Faria" w:date="2015-07-05T08:20:00Z">
              <w:r w:rsidRPr="00E4491B" w:rsidDel="000B7368">
                <w:rPr>
                  <w:color w:val="000000"/>
                </w:rPr>
                <w:delText>0.000948</w:delText>
              </w:r>
            </w:del>
          </w:p>
        </w:tc>
        <w:tc>
          <w:tcPr>
            <w:tcW w:w="1633" w:type="dxa"/>
            <w:gridSpan w:val="2"/>
            <w:vAlign w:val="bottom"/>
          </w:tcPr>
          <w:p w:rsidR="00202220" w:rsidRPr="00E4491B" w:rsidDel="000B7368" w:rsidRDefault="00202220" w:rsidP="00AA7DE3">
            <w:pPr>
              <w:jc w:val="right"/>
              <w:rPr>
                <w:del w:id="2764" w:author="Andreia Faria" w:date="2015-07-05T08:20:00Z"/>
                <w:color w:val="000000"/>
              </w:rPr>
            </w:pPr>
            <w:del w:id="2765" w:author="Andreia Faria" w:date="2015-07-05T08:20:00Z">
              <w:r w:rsidRPr="00E4491B" w:rsidDel="000B7368">
                <w:rPr>
                  <w:color w:val="000000"/>
                </w:rPr>
                <w:delText>0.007841</w:delText>
              </w:r>
            </w:del>
          </w:p>
        </w:tc>
        <w:tc>
          <w:tcPr>
            <w:tcW w:w="1123" w:type="dxa"/>
            <w:vAlign w:val="bottom"/>
          </w:tcPr>
          <w:p w:rsidR="00202220" w:rsidRPr="00E4491B" w:rsidDel="000B7368" w:rsidRDefault="00202220" w:rsidP="00AA7DE3">
            <w:pPr>
              <w:jc w:val="right"/>
              <w:rPr>
                <w:del w:id="2766" w:author="Andreia Faria" w:date="2015-07-05T08:20:00Z"/>
                <w:color w:val="000000"/>
              </w:rPr>
            </w:pPr>
            <w:del w:id="2767" w:author="Andreia Faria" w:date="2015-07-05T08:20:00Z">
              <w:r w:rsidRPr="00E4491B" w:rsidDel="000B7368">
                <w:rPr>
                  <w:color w:val="000000"/>
                </w:rPr>
                <w:delText>0.000914</w:delText>
              </w:r>
            </w:del>
          </w:p>
        </w:tc>
      </w:tr>
      <w:tr w:rsidR="00202220" w:rsidRPr="00E4491B" w:rsidDel="000B7368">
        <w:trPr>
          <w:del w:id="2768" w:author="Andreia Faria" w:date="2015-07-05T08:20:00Z"/>
        </w:trPr>
        <w:tc>
          <w:tcPr>
            <w:tcW w:w="2977" w:type="dxa"/>
            <w:gridSpan w:val="2"/>
            <w:shd w:val="clear" w:color="auto" w:fill="auto"/>
          </w:tcPr>
          <w:p w:rsidR="00202220" w:rsidRPr="00E4491B" w:rsidDel="000B7368" w:rsidRDefault="00202220" w:rsidP="00AA7DE3">
            <w:pPr>
              <w:rPr>
                <w:del w:id="2769" w:author="Andreia Faria" w:date="2015-07-05T08:20:00Z"/>
              </w:rPr>
            </w:pPr>
            <w:del w:id="2770" w:author="Andreia Faria" w:date="2015-07-05T08:20:00Z">
              <w:r w:rsidRPr="00E4491B" w:rsidDel="000B7368">
                <w:delText>Superior frontal gyrus (right)</w:delText>
              </w:r>
            </w:del>
          </w:p>
        </w:tc>
        <w:tc>
          <w:tcPr>
            <w:tcW w:w="1701" w:type="dxa"/>
            <w:gridSpan w:val="3"/>
            <w:shd w:val="clear" w:color="auto" w:fill="auto"/>
            <w:vAlign w:val="bottom"/>
          </w:tcPr>
          <w:p w:rsidR="00202220" w:rsidRPr="00E4491B" w:rsidDel="000B7368" w:rsidRDefault="00202220" w:rsidP="00AA7DE3">
            <w:pPr>
              <w:jc w:val="right"/>
              <w:rPr>
                <w:del w:id="2771" w:author="Andreia Faria" w:date="2015-07-05T08:20:00Z"/>
                <w:color w:val="000000"/>
              </w:rPr>
            </w:pPr>
            <w:del w:id="2772" w:author="Andreia Faria" w:date="2015-07-05T08:20:00Z">
              <w:r w:rsidRPr="00E4491B" w:rsidDel="000B7368">
                <w:rPr>
                  <w:color w:val="000000"/>
                </w:rPr>
                <w:delText>0.007109</w:delText>
              </w:r>
            </w:del>
          </w:p>
        </w:tc>
        <w:tc>
          <w:tcPr>
            <w:tcW w:w="1843" w:type="dxa"/>
            <w:shd w:val="clear" w:color="auto" w:fill="auto"/>
            <w:vAlign w:val="bottom"/>
          </w:tcPr>
          <w:p w:rsidR="00202220" w:rsidRPr="00E4491B" w:rsidDel="000B7368" w:rsidRDefault="00202220" w:rsidP="00AA7DE3">
            <w:pPr>
              <w:jc w:val="right"/>
              <w:rPr>
                <w:del w:id="2773" w:author="Andreia Faria" w:date="2015-07-05T08:20:00Z"/>
                <w:color w:val="000000"/>
              </w:rPr>
            </w:pPr>
            <w:del w:id="2774" w:author="Andreia Faria" w:date="2015-07-05T08:20:00Z">
              <w:r w:rsidRPr="00E4491B" w:rsidDel="000B7368">
                <w:rPr>
                  <w:color w:val="000000"/>
                </w:rPr>
                <w:delText>0.000859</w:delText>
              </w:r>
            </w:del>
          </w:p>
        </w:tc>
        <w:tc>
          <w:tcPr>
            <w:tcW w:w="1701" w:type="dxa"/>
            <w:gridSpan w:val="2"/>
            <w:shd w:val="clear" w:color="auto" w:fill="auto"/>
            <w:vAlign w:val="bottom"/>
          </w:tcPr>
          <w:p w:rsidR="00202220" w:rsidRPr="00E4491B" w:rsidDel="000B7368" w:rsidRDefault="00202220" w:rsidP="00AA7DE3">
            <w:pPr>
              <w:jc w:val="right"/>
              <w:rPr>
                <w:del w:id="2775" w:author="Andreia Faria" w:date="2015-07-05T08:20:00Z"/>
                <w:color w:val="000000"/>
              </w:rPr>
            </w:pPr>
            <w:del w:id="2776" w:author="Andreia Faria" w:date="2015-07-05T08:20:00Z">
              <w:r w:rsidRPr="00E4491B" w:rsidDel="000B7368">
                <w:rPr>
                  <w:color w:val="000000"/>
                </w:rPr>
                <w:delText>0.006812</w:delText>
              </w:r>
            </w:del>
          </w:p>
        </w:tc>
        <w:tc>
          <w:tcPr>
            <w:tcW w:w="1134" w:type="dxa"/>
            <w:gridSpan w:val="2"/>
            <w:shd w:val="clear" w:color="auto" w:fill="auto"/>
            <w:vAlign w:val="bottom"/>
          </w:tcPr>
          <w:p w:rsidR="00202220" w:rsidRPr="00E4491B" w:rsidDel="000B7368" w:rsidRDefault="00202220" w:rsidP="00AA7DE3">
            <w:pPr>
              <w:jc w:val="right"/>
              <w:rPr>
                <w:del w:id="2777" w:author="Andreia Faria" w:date="2015-07-05T08:20:00Z"/>
                <w:color w:val="000000"/>
              </w:rPr>
            </w:pPr>
            <w:del w:id="2778" w:author="Andreia Faria" w:date="2015-07-05T08:20:00Z">
              <w:r w:rsidRPr="00E4491B" w:rsidDel="000B7368">
                <w:rPr>
                  <w:color w:val="000000"/>
                </w:rPr>
                <w:delText>0.000812</w:delText>
              </w:r>
            </w:del>
          </w:p>
        </w:tc>
      </w:tr>
      <w:tr w:rsidR="00202220" w:rsidRPr="00E4491B" w:rsidDel="000B7368">
        <w:trPr>
          <w:del w:id="2779" w:author="Andreia Faria" w:date="2015-07-05T08:20:00Z"/>
        </w:trPr>
        <w:tc>
          <w:tcPr>
            <w:tcW w:w="2977" w:type="dxa"/>
            <w:gridSpan w:val="2"/>
            <w:shd w:val="clear" w:color="auto" w:fill="auto"/>
          </w:tcPr>
          <w:p w:rsidR="00202220" w:rsidRPr="00E4491B" w:rsidDel="000B7368" w:rsidRDefault="00202220" w:rsidP="00AA7DE3">
            <w:pPr>
              <w:rPr>
                <w:del w:id="2780" w:author="Andreia Faria" w:date="2015-07-05T08:20:00Z"/>
              </w:rPr>
            </w:pPr>
            <w:del w:id="2781" w:author="Andreia Faria" w:date="2015-07-05T08:20:00Z">
              <w:r w:rsidRPr="00E4491B" w:rsidDel="000B7368">
                <w:delText>superior frontal gyrus/ prefrontal cortex (left)</w:delText>
              </w:r>
            </w:del>
          </w:p>
        </w:tc>
        <w:tc>
          <w:tcPr>
            <w:tcW w:w="1646" w:type="dxa"/>
            <w:gridSpan w:val="2"/>
            <w:shd w:val="clear" w:color="auto" w:fill="auto"/>
            <w:vAlign w:val="bottom"/>
          </w:tcPr>
          <w:p w:rsidR="00202220" w:rsidRPr="00E4491B" w:rsidDel="000B7368" w:rsidRDefault="00202220" w:rsidP="00AA7DE3">
            <w:pPr>
              <w:jc w:val="right"/>
              <w:rPr>
                <w:del w:id="2782" w:author="Andreia Faria" w:date="2015-07-05T08:20:00Z"/>
                <w:color w:val="000000"/>
              </w:rPr>
            </w:pPr>
            <w:del w:id="2783" w:author="Andreia Faria" w:date="2015-07-05T08:20:00Z">
              <w:r w:rsidRPr="00E4491B" w:rsidDel="000B7368">
                <w:rPr>
                  <w:color w:val="000000"/>
                </w:rPr>
                <w:delText>0.007725</w:delText>
              </w:r>
            </w:del>
          </w:p>
        </w:tc>
        <w:tc>
          <w:tcPr>
            <w:tcW w:w="1977" w:type="dxa"/>
            <w:gridSpan w:val="3"/>
            <w:shd w:val="clear" w:color="auto" w:fill="auto"/>
            <w:vAlign w:val="bottom"/>
          </w:tcPr>
          <w:p w:rsidR="00202220" w:rsidRPr="00E4491B" w:rsidDel="000B7368" w:rsidRDefault="00202220" w:rsidP="00AA7DE3">
            <w:pPr>
              <w:jc w:val="right"/>
              <w:rPr>
                <w:del w:id="2784" w:author="Andreia Faria" w:date="2015-07-05T08:20:00Z"/>
                <w:color w:val="000000"/>
              </w:rPr>
            </w:pPr>
            <w:del w:id="2785" w:author="Andreia Faria" w:date="2015-07-05T08:20:00Z">
              <w:r w:rsidRPr="00E4491B" w:rsidDel="000B7368">
                <w:rPr>
                  <w:color w:val="000000"/>
                </w:rPr>
                <w:delText>0.000691</w:delText>
              </w:r>
            </w:del>
          </w:p>
        </w:tc>
        <w:tc>
          <w:tcPr>
            <w:tcW w:w="1633" w:type="dxa"/>
            <w:gridSpan w:val="2"/>
            <w:shd w:val="clear" w:color="auto" w:fill="auto"/>
            <w:vAlign w:val="bottom"/>
          </w:tcPr>
          <w:p w:rsidR="00202220" w:rsidRPr="00E4491B" w:rsidDel="000B7368" w:rsidRDefault="00202220" w:rsidP="00AA7DE3">
            <w:pPr>
              <w:jc w:val="right"/>
              <w:rPr>
                <w:del w:id="2786" w:author="Andreia Faria" w:date="2015-07-05T08:20:00Z"/>
                <w:color w:val="000000"/>
              </w:rPr>
            </w:pPr>
            <w:del w:id="2787" w:author="Andreia Faria" w:date="2015-07-05T08:20:00Z">
              <w:r w:rsidRPr="00E4491B" w:rsidDel="000B7368">
                <w:rPr>
                  <w:color w:val="000000"/>
                </w:rPr>
                <w:delText>0.007554</w:delText>
              </w:r>
            </w:del>
          </w:p>
        </w:tc>
        <w:tc>
          <w:tcPr>
            <w:tcW w:w="1123" w:type="dxa"/>
            <w:shd w:val="clear" w:color="auto" w:fill="auto"/>
            <w:vAlign w:val="bottom"/>
          </w:tcPr>
          <w:p w:rsidR="00202220" w:rsidRPr="00E4491B" w:rsidDel="000B7368" w:rsidRDefault="00202220" w:rsidP="00AA7DE3">
            <w:pPr>
              <w:jc w:val="right"/>
              <w:rPr>
                <w:del w:id="2788" w:author="Andreia Faria" w:date="2015-07-05T08:20:00Z"/>
                <w:color w:val="000000"/>
              </w:rPr>
            </w:pPr>
            <w:del w:id="2789" w:author="Andreia Faria" w:date="2015-07-05T08:20:00Z">
              <w:r w:rsidRPr="00E4491B" w:rsidDel="000B7368">
                <w:rPr>
                  <w:color w:val="000000"/>
                </w:rPr>
                <w:delText>0.000883</w:delText>
              </w:r>
            </w:del>
          </w:p>
        </w:tc>
      </w:tr>
      <w:tr w:rsidR="00202220" w:rsidRPr="00E4491B" w:rsidDel="000B7368">
        <w:trPr>
          <w:del w:id="2790" w:author="Andreia Faria" w:date="2015-07-05T08:20:00Z"/>
        </w:trPr>
        <w:tc>
          <w:tcPr>
            <w:tcW w:w="2977" w:type="dxa"/>
            <w:gridSpan w:val="2"/>
            <w:shd w:val="clear" w:color="auto" w:fill="auto"/>
          </w:tcPr>
          <w:p w:rsidR="00202220" w:rsidRPr="00E4491B" w:rsidDel="000B7368" w:rsidRDefault="00202220" w:rsidP="00AA7DE3">
            <w:pPr>
              <w:rPr>
                <w:del w:id="2791" w:author="Andreia Faria" w:date="2015-07-05T08:20:00Z"/>
              </w:rPr>
            </w:pPr>
            <w:del w:id="2792" w:author="Andreia Faria" w:date="2015-07-05T08:20:00Z">
              <w:r w:rsidRPr="00E4491B" w:rsidDel="000B7368">
                <w:delText>superior frontal gyrus/ prefrontal cortex (right)</w:delText>
              </w:r>
            </w:del>
          </w:p>
        </w:tc>
        <w:tc>
          <w:tcPr>
            <w:tcW w:w="1646" w:type="dxa"/>
            <w:gridSpan w:val="2"/>
            <w:shd w:val="clear" w:color="auto" w:fill="auto"/>
            <w:vAlign w:val="bottom"/>
          </w:tcPr>
          <w:p w:rsidR="00202220" w:rsidRPr="00E4491B" w:rsidDel="000B7368" w:rsidRDefault="00202220" w:rsidP="00AA7DE3">
            <w:pPr>
              <w:jc w:val="right"/>
              <w:rPr>
                <w:del w:id="2793" w:author="Andreia Faria" w:date="2015-07-05T08:20:00Z"/>
                <w:color w:val="000000"/>
              </w:rPr>
            </w:pPr>
            <w:del w:id="2794" w:author="Andreia Faria" w:date="2015-07-05T08:20:00Z">
              <w:r w:rsidRPr="00E4491B" w:rsidDel="000B7368">
                <w:rPr>
                  <w:color w:val="000000"/>
                </w:rPr>
                <w:delText>0.006721</w:delText>
              </w:r>
            </w:del>
          </w:p>
        </w:tc>
        <w:tc>
          <w:tcPr>
            <w:tcW w:w="1977" w:type="dxa"/>
            <w:gridSpan w:val="3"/>
            <w:shd w:val="clear" w:color="auto" w:fill="auto"/>
            <w:vAlign w:val="bottom"/>
          </w:tcPr>
          <w:p w:rsidR="00202220" w:rsidRPr="00E4491B" w:rsidDel="000B7368" w:rsidRDefault="00202220" w:rsidP="00AA7DE3">
            <w:pPr>
              <w:jc w:val="right"/>
              <w:rPr>
                <w:del w:id="2795" w:author="Andreia Faria" w:date="2015-07-05T08:20:00Z"/>
                <w:color w:val="000000"/>
              </w:rPr>
            </w:pPr>
            <w:del w:id="2796" w:author="Andreia Faria" w:date="2015-07-05T08:20:00Z">
              <w:r w:rsidRPr="00E4491B" w:rsidDel="000B7368">
                <w:rPr>
                  <w:color w:val="000000"/>
                </w:rPr>
                <w:delText>0.000682</w:delText>
              </w:r>
            </w:del>
          </w:p>
        </w:tc>
        <w:tc>
          <w:tcPr>
            <w:tcW w:w="1633" w:type="dxa"/>
            <w:gridSpan w:val="2"/>
            <w:shd w:val="clear" w:color="auto" w:fill="auto"/>
            <w:vAlign w:val="bottom"/>
          </w:tcPr>
          <w:p w:rsidR="00202220" w:rsidRPr="00E4491B" w:rsidDel="000B7368" w:rsidRDefault="00202220" w:rsidP="00AA7DE3">
            <w:pPr>
              <w:jc w:val="right"/>
              <w:rPr>
                <w:del w:id="2797" w:author="Andreia Faria" w:date="2015-07-05T08:20:00Z"/>
                <w:color w:val="000000"/>
              </w:rPr>
            </w:pPr>
            <w:del w:id="2798" w:author="Andreia Faria" w:date="2015-07-05T08:20:00Z">
              <w:r w:rsidRPr="00E4491B" w:rsidDel="000B7368">
                <w:rPr>
                  <w:color w:val="000000"/>
                </w:rPr>
                <w:delText>0.006519</w:delText>
              </w:r>
            </w:del>
          </w:p>
        </w:tc>
        <w:tc>
          <w:tcPr>
            <w:tcW w:w="1123" w:type="dxa"/>
            <w:shd w:val="clear" w:color="auto" w:fill="auto"/>
            <w:vAlign w:val="bottom"/>
          </w:tcPr>
          <w:p w:rsidR="00202220" w:rsidRPr="00E4491B" w:rsidDel="000B7368" w:rsidRDefault="00202220" w:rsidP="00AA7DE3">
            <w:pPr>
              <w:jc w:val="right"/>
              <w:rPr>
                <w:del w:id="2799" w:author="Andreia Faria" w:date="2015-07-05T08:20:00Z"/>
                <w:color w:val="000000"/>
              </w:rPr>
            </w:pPr>
            <w:del w:id="2800" w:author="Andreia Faria" w:date="2015-07-05T08:20:00Z">
              <w:r w:rsidRPr="00E4491B" w:rsidDel="000B7368">
                <w:rPr>
                  <w:color w:val="000000"/>
                </w:rPr>
                <w:delText>0.000819</w:delText>
              </w:r>
            </w:del>
          </w:p>
        </w:tc>
      </w:tr>
      <w:tr w:rsidR="00202220" w:rsidRPr="00E4491B" w:rsidDel="000B7368">
        <w:trPr>
          <w:del w:id="2801" w:author="Andreia Faria" w:date="2015-07-05T08:20:00Z"/>
        </w:trPr>
        <w:tc>
          <w:tcPr>
            <w:tcW w:w="2977" w:type="dxa"/>
            <w:gridSpan w:val="2"/>
            <w:shd w:val="clear" w:color="auto" w:fill="auto"/>
          </w:tcPr>
          <w:p w:rsidR="00202220" w:rsidRPr="00E4491B" w:rsidDel="000B7368" w:rsidRDefault="00202220" w:rsidP="00AA7DE3">
            <w:pPr>
              <w:rPr>
                <w:del w:id="2802" w:author="Andreia Faria" w:date="2015-07-05T08:20:00Z"/>
              </w:rPr>
            </w:pPr>
            <w:del w:id="2803" w:author="Andreia Faria" w:date="2015-07-05T08:20:00Z">
              <w:r w:rsidRPr="00E4491B" w:rsidDel="000B7368">
                <w:delText>superior frontal gyrus/ pole (left)</w:delText>
              </w:r>
            </w:del>
          </w:p>
        </w:tc>
        <w:tc>
          <w:tcPr>
            <w:tcW w:w="1646" w:type="dxa"/>
            <w:gridSpan w:val="2"/>
            <w:shd w:val="clear" w:color="auto" w:fill="auto"/>
            <w:vAlign w:val="bottom"/>
          </w:tcPr>
          <w:p w:rsidR="00202220" w:rsidRPr="00E4491B" w:rsidDel="000B7368" w:rsidRDefault="00202220" w:rsidP="00AA7DE3">
            <w:pPr>
              <w:jc w:val="right"/>
              <w:rPr>
                <w:del w:id="2804" w:author="Andreia Faria" w:date="2015-07-05T08:20:00Z"/>
                <w:color w:val="000000"/>
              </w:rPr>
            </w:pPr>
            <w:del w:id="2805" w:author="Andreia Faria" w:date="2015-07-05T08:20:00Z">
              <w:r w:rsidRPr="00E4491B" w:rsidDel="000B7368">
                <w:rPr>
                  <w:color w:val="000000"/>
                </w:rPr>
                <w:delText>0.001939</w:delText>
              </w:r>
            </w:del>
          </w:p>
        </w:tc>
        <w:tc>
          <w:tcPr>
            <w:tcW w:w="1977" w:type="dxa"/>
            <w:gridSpan w:val="3"/>
            <w:shd w:val="clear" w:color="auto" w:fill="auto"/>
            <w:vAlign w:val="bottom"/>
          </w:tcPr>
          <w:p w:rsidR="00202220" w:rsidRPr="00E4491B" w:rsidDel="000B7368" w:rsidRDefault="00202220" w:rsidP="00AA7DE3">
            <w:pPr>
              <w:jc w:val="right"/>
              <w:rPr>
                <w:del w:id="2806" w:author="Andreia Faria" w:date="2015-07-05T08:20:00Z"/>
                <w:color w:val="000000"/>
              </w:rPr>
            </w:pPr>
            <w:del w:id="2807" w:author="Andreia Faria" w:date="2015-07-05T08:20:00Z">
              <w:r w:rsidRPr="00E4491B" w:rsidDel="000B7368">
                <w:rPr>
                  <w:color w:val="000000"/>
                </w:rPr>
                <w:delText>0.000219</w:delText>
              </w:r>
            </w:del>
          </w:p>
        </w:tc>
        <w:tc>
          <w:tcPr>
            <w:tcW w:w="1633" w:type="dxa"/>
            <w:gridSpan w:val="2"/>
            <w:shd w:val="clear" w:color="auto" w:fill="auto"/>
            <w:vAlign w:val="bottom"/>
          </w:tcPr>
          <w:p w:rsidR="00202220" w:rsidRPr="00E4491B" w:rsidDel="000B7368" w:rsidRDefault="00202220" w:rsidP="00AA7DE3">
            <w:pPr>
              <w:jc w:val="right"/>
              <w:rPr>
                <w:del w:id="2808" w:author="Andreia Faria" w:date="2015-07-05T08:20:00Z"/>
                <w:color w:val="000000"/>
              </w:rPr>
            </w:pPr>
            <w:del w:id="2809" w:author="Andreia Faria" w:date="2015-07-05T08:20:00Z">
              <w:r w:rsidRPr="00E4491B" w:rsidDel="000B7368">
                <w:rPr>
                  <w:color w:val="000000"/>
                </w:rPr>
                <w:delText>0.001973</w:delText>
              </w:r>
            </w:del>
          </w:p>
        </w:tc>
        <w:tc>
          <w:tcPr>
            <w:tcW w:w="1123" w:type="dxa"/>
            <w:shd w:val="clear" w:color="auto" w:fill="auto"/>
            <w:vAlign w:val="bottom"/>
          </w:tcPr>
          <w:p w:rsidR="00202220" w:rsidRPr="00E4491B" w:rsidDel="000B7368" w:rsidRDefault="00202220" w:rsidP="00AA7DE3">
            <w:pPr>
              <w:jc w:val="right"/>
              <w:rPr>
                <w:del w:id="2810" w:author="Andreia Faria" w:date="2015-07-05T08:20:00Z"/>
                <w:color w:val="000000"/>
              </w:rPr>
            </w:pPr>
            <w:del w:id="2811" w:author="Andreia Faria" w:date="2015-07-05T08:20:00Z">
              <w:r w:rsidRPr="00E4491B" w:rsidDel="000B7368">
                <w:rPr>
                  <w:color w:val="000000"/>
                </w:rPr>
                <w:delText>0.000292</w:delText>
              </w:r>
            </w:del>
          </w:p>
        </w:tc>
      </w:tr>
      <w:tr w:rsidR="00202220" w:rsidRPr="00E4491B" w:rsidDel="000B7368">
        <w:trPr>
          <w:del w:id="2812" w:author="Andreia Faria" w:date="2015-07-05T08:20:00Z"/>
        </w:trPr>
        <w:tc>
          <w:tcPr>
            <w:tcW w:w="2977" w:type="dxa"/>
            <w:gridSpan w:val="2"/>
            <w:shd w:val="clear" w:color="auto" w:fill="auto"/>
          </w:tcPr>
          <w:p w:rsidR="00202220" w:rsidRPr="00E4491B" w:rsidDel="000B7368" w:rsidRDefault="00202220" w:rsidP="00AA7DE3">
            <w:pPr>
              <w:rPr>
                <w:del w:id="2813" w:author="Andreia Faria" w:date="2015-07-05T08:20:00Z"/>
              </w:rPr>
            </w:pPr>
            <w:del w:id="2814" w:author="Andreia Faria" w:date="2015-07-05T08:20:00Z">
              <w:r w:rsidRPr="00E4491B" w:rsidDel="000B7368">
                <w:delText>superior frontal gyru/ pole (right)</w:delText>
              </w:r>
            </w:del>
          </w:p>
        </w:tc>
        <w:tc>
          <w:tcPr>
            <w:tcW w:w="1646" w:type="dxa"/>
            <w:gridSpan w:val="2"/>
            <w:shd w:val="clear" w:color="auto" w:fill="auto"/>
            <w:vAlign w:val="bottom"/>
          </w:tcPr>
          <w:p w:rsidR="00202220" w:rsidRPr="00E4491B" w:rsidDel="000B7368" w:rsidRDefault="00202220" w:rsidP="00AA7DE3">
            <w:pPr>
              <w:jc w:val="right"/>
              <w:rPr>
                <w:del w:id="2815" w:author="Andreia Faria" w:date="2015-07-05T08:20:00Z"/>
                <w:color w:val="000000"/>
              </w:rPr>
            </w:pPr>
            <w:del w:id="2816" w:author="Andreia Faria" w:date="2015-07-05T08:20:00Z">
              <w:r w:rsidRPr="00E4491B" w:rsidDel="000B7368">
                <w:rPr>
                  <w:color w:val="000000"/>
                </w:rPr>
                <w:delText>0.002604</w:delText>
              </w:r>
            </w:del>
          </w:p>
        </w:tc>
        <w:tc>
          <w:tcPr>
            <w:tcW w:w="1977" w:type="dxa"/>
            <w:gridSpan w:val="3"/>
            <w:shd w:val="clear" w:color="auto" w:fill="auto"/>
            <w:vAlign w:val="bottom"/>
          </w:tcPr>
          <w:p w:rsidR="00202220" w:rsidRPr="00E4491B" w:rsidDel="000B7368" w:rsidRDefault="00202220" w:rsidP="00AA7DE3">
            <w:pPr>
              <w:jc w:val="right"/>
              <w:rPr>
                <w:del w:id="2817" w:author="Andreia Faria" w:date="2015-07-05T08:20:00Z"/>
                <w:color w:val="000000"/>
              </w:rPr>
            </w:pPr>
            <w:del w:id="2818" w:author="Andreia Faria" w:date="2015-07-05T08:20:00Z">
              <w:r w:rsidRPr="00E4491B" w:rsidDel="000B7368">
                <w:rPr>
                  <w:color w:val="000000"/>
                </w:rPr>
                <w:delText>0.000308</w:delText>
              </w:r>
            </w:del>
          </w:p>
        </w:tc>
        <w:tc>
          <w:tcPr>
            <w:tcW w:w="1633" w:type="dxa"/>
            <w:gridSpan w:val="2"/>
            <w:shd w:val="clear" w:color="auto" w:fill="auto"/>
            <w:vAlign w:val="bottom"/>
          </w:tcPr>
          <w:p w:rsidR="00202220" w:rsidRPr="00E4491B" w:rsidDel="000B7368" w:rsidRDefault="00202220" w:rsidP="00AA7DE3">
            <w:pPr>
              <w:jc w:val="right"/>
              <w:rPr>
                <w:del w:id="2819" w:author="Andreia Faria" w:date="2015-07-05T08:20:00Z"/>
                <w:color w:val="000000"/>
              </w:rPr>
            </w:pPr>
            <w:del w:id="2820" w:author="Andreia Faria" w:date="2015-07-05T08:20:00Z">
              <w:r w:rsidRPr="00E4491B" w:rsidDel="000B7368">
                <w:rPr>
                  <w:color w:val="000000"/>
                </w:rPr>
                <w:delText>0.002548</w:delText>
              </w:r>
            </w:del>
          </w:p>
        </w:tc>
        <w:tc>
          <w:tcPr>
            <w:tcW w:w="1123" w:type="dxa"/>
            <w:shd w:val="clear" w:color="auto" w:fill="auto"/>
            <w:vAlign w:val="bottom"/>
          </w:tcPr>
          <w:p w:rsidR="00202220" w:rsidRPr="00E4491B" w:rsidDel="000B7368" w:rsidRDefault="00202220" w:rsidP="00AA7DE3">
            <w:pPr>
              <w:jc w:val="right"/>
              <w:rPr>
                <w:del w:id="2821" w:author="Andreia Faria" w:date="2015-07-05T08:20:00Z"/>
                <w:color w:val="000000"/>
              </w:rPr>
            </w:pPr>
            <w:del w:id="2822" w:author="Andreia Faria" w:date="2015-07-05T08:20:00Z">
              <w:r w:rsidRPr="00E4491B" w:rsidDel="000B7368">
                <w:rPr>
                  <w:color w:val="000000"/>
                </w:rPr>
                <w:delText>0.000304</w:delText>
              </w:r>
            </w:del>
          </w:p>
        </w:tc>
      </w:tr>
      <w:tr w:rsidR="00202220" w:rsidRPr="00E4491B" w:rsidDel="000B7368">
        <w:trPr>
          <w:del w:id="2823" w:author="Andreia Faria" w:date="2015-07-05T08:20:00Z"/>
        </w:trPr>
        <w:tc>
          <w:tcPr>
            <w:tcW w:w="2977" w:type="dxa"/>
            <w:gridSpan w:val="2"/>
            <w:shd w:val="clear" w:color="auto" w:fill="auto"/>
          </w:tcPr>
          <w:p w:rsidR="00202220" w:rsidRPr="00E4491B" w:rsidDel="000B7368" w:rsidRDefault="00202220" w:rsidP="00AA7DE3">
            <w:pPr>
              <w:rPr>
                <w:del w:id="2824" w:author="Andreia Faria" w:date="2015-07-05T08:20:00Z"/>
              </w:rPr>
            </w:pPr>
            <w:del w:id="2825" w:author="Andreia Faria" w:date="2015-07-05T08:20:00Z">
              <w:r w:rsidRPr="00E4491B" w:rsidDel="000B7368">
                <w:delText>Middle frontal gyrus  (left)</w:delText>
              </w:r>
            </w:del>
          </w:p>
        </w:tc>
        <w:tc>
          <w:tcPr>
            <w:tcW w:w="1646" w:type="dxa"/>
            <w:gridSpan w:val="2"/>
            <w:shd w:val="clear" w:color="auto" w:fill="auto"/>
            <w:vAlign w:val="bottom"/>
          </w:tcPr>
          <w:p w:rsidR="00202220" w:rsidRPr="00E4491B" w:rsidDel="000B7368" w:rsidRDefault="00202220" w:rsidP="00AA7DE3">
            <w:pPr>
              <w:jc w:val="right"/>
              <w:rPr>
                <w:del w:id="2826" w:author="Andreia Faria" w:date="2015-07-05T08:20:00Z"/>
                <w:color w:val="000000"/>
              </w:rPr>
            </w:pPr>
            <w:del w:id="2827" w:author="Andreia Faria" w:date="2015-07-05T08:20:00Z">
              <w:r w:rsidRPr="00E4491B" w:rsidDel="000B7368">
                <w:rPr>
                  <w:color w:val="000000"/>
                </w:rPr>
                <w:delText>0.006749</w:delText>
              </w:r>
            </w:del>
          </w:p>
        </w:tc>
        <w:tc>
          <w:tcPr>
            <w:tcW w:w="1977" w:type="dxa"/>
            <w:gridSpan w:val="3"/>
            <w:shd w:val="clear" w:color="auto" w:fill="auto"/>
            <w:vAlign w:val="bottom"/>
          </w:tcPr>
          <w:p w:rsidR="00202220" w:rsidRPr="00E4491B" w:rsidDel="000B7368" w:rsidRDefault="00202220" w:rsidP="00AA7DE3">
            <w:pPr>
              <w:jc w:val="right"/>
              <w:rPr>
                <w:del w:id="2828" w:author="Andreia Faria" w:date="2015-07-05T08:20:00Z"/>
                <w:color w:val="000000"/>
              </w:rPr>
            </w:pPr>
            <w:del w:id="2829" w:author="Andreia Faria" w:date="2015-07-05T08:20:00Z">
              <w:r w:rsidRPr="00E4491B" w:rsidDel="000B7368">
                <w:rPr>
                  <w:color w:val="000000"/>
                </w:rPr>
                <w:delText>0.000799</w:delText>
              </w:r>
            </w:del>
          </w:p>
        </w:tc>
        <w:tc>
          <w:tcPr>
            <w:tcW w:w="1633" w:type="dxa"/>
            <w:gridSpan w:val="2"/>
            <w:shd w:val="clear" w:color="auto" w:fill="auto"/>
            <w:vAlign w:val="bottom"/>
          </w:tcPr>
          <w:p w:rsidR="00202220" w:rsidRPr="00E4491B" w:rsidDel="000B7368" w:rsidRDefault="00202220" w:rsidP="00AA7DE3">
            <w:pPr>
              <w:jc w:val="right"/>
              <w:rPr>
                <w:del w:id="2830" w:author="Andreia Faria" w:date="2015-07-05T08:20:00Z"/>
                <w:color w:val="000000"/>
              </w:rPr>
            </w:pPr>
            <w:del w:id="2831" w:author="Andreia Faria" w:date="2015-07-05T08:20:00Z">
              <w:r w:rsidRPr="00E4491B" w:rsidDel="000B7368">
                <w:rPr>
                  <w:color w:val="000000"/>
                </w:rPr>
                <w:delText>0.006474</w:delText>
              </w:r>
            </w:del>
          </w:p>
        </w:tc>
        <w:tc>
          <w:tcPr>
            <w:tcW w:w="1123" w:type="dxa"/>
            <w:shd w:val="clear" w:color="auto" w:fill="auto"/>
            <w:vAlign w:val="bottom"/>
          </w:tcPr>
          <w:p w:rsidR="00202220" w:rsidRPr="00E4491B" w:rsidDel="000B7368" w:rsidRDefault="00202220" w:rsidP="00AA7DE3">
            <w:pPr>
              <w:jc w:val="right"/>
              <w:rPr>
                <w:del w:id="2832" w:author="Andreia Faria" w:date="2015-07-05T08:20:00Z"/>
                <w:color w:val="000000"/>
              </w:rPr>
            </w:pPr>
            <w:del w:id="2833" w:author="Andreia Faria" w:date="2015-07-05T08:20:00Z">
              <w:r w:rsidRPr="00E4491B" w:rsidDel="000B7368">
                <w:rPr>
                  <w:color w:val="000000"/>
                </w:rPr>
                <w:delText>0.000733</w:delText>
              </w:r>
            </w:del>
          </w:p>
        </w:tc>
      </w:tr>
      <w:tr w:rsidR="00202220" w:rsidRPr="00E4491B" w:rsidDel="000B7368">
        <w:trPr>
          <w:del w:id="2834" w:author="Andreia Faria" w:date="2015-07-05T08:20:00Z"/>
        </w:trPr>
        <w:tc>
          <w:tcPr>
            <w:tcW w:w="2977" w:type="dxa"/>
            <w:gridSpan w:val="2"/>
            <w:shd w:val="clear" w:color="auto" w:fill="auto"/>
          </w:tcPr>
          <w:p w:rsidR="00202220" w:rsidRPr="00E4491B" w:rsidDel="000B7368" w:rsidRDefault="00202220" w:rsidP="00AA7DE3">
            <w:pPr>
              <w:rPr>
                <w:del w:id="2835" w:author="Andreia Faria" w:date="2015-07-05T08:20:00Z"/>
              </w:rPr>
            </w:pPr>
            <w:del w:id="2836" w:author="Andreia Faria" w:date="2015-07-05T08:20:00Z">
              <w:r w:rsidRPr="00E4491B" w:rsidDel="000B7368">
                <w:delText>Middle frontal gyrus  (right)</w:delText>
              </w:r>
            </w:del>
          </w:p>
        </w:tc>
        <w:tc>
          <w:tcPr>
            <w:tcW w:w="1646" w:type="dxa"/>
            <w:gridSpan w:val="2"/>
            <w:shd w:val="clear" w:color="auto" w:fill="auto"/>
            <w:vAlign w:val="bottom"/>
          </w:tcPr>
          <w:p w:rsidR="00202220" w:rsidRPr="00E4491B" w:rsidDel="000B7368" w:rsidRDefault="00202220" w:rsidP="00AA7DE3">
            <w:pPr>
              <w:jc w:val="right"/>
              <w:rPr>
                <w:del w:id="2837" w:author="Andreia Faria" w:date="2015-07-05T08:20:00Z"/>
                <w:color w:val="000000"/>
              </w:rPr>
            </w:pPr>
            <w:del w:id="2838" w:author="Andreia Faria" w:date="2015-07-05T08:20:00Z">
              <w:r w:rsidRPr="00E4491B" w:rsidDel="000B7368">
                <w:rPr>
                  <w:color w:val="000000"/>
                </w:rPr>
                <w:delText>0.006942</w:delText>
              </w:r>
            </w:del>
          </w:p>
        </w:tc>
        <w:tc>
          <w:tcPr>
            <w:tcW w:w="1977" w:type="dxa"/>
            <w:gridSpan w:val="3"/>
            <w:shd w:val="clear" w:color="auto" w:fill="auto"/>
            <w:vAlign w:val="bottom"/>
          </w:tcPr>
          <w:p w:rsidR="00202220" w:rsidRPr="00E4491B" w:rsidDel="000B7368" w:rsidRDefault="00202220" w:rsidP="00AA7DE3">
            <w:pPr>
              <w:jc w:val="right"/>
              <w:rPr>
                <w:del w:id="2839" w:author="Andreia Faria" w:date="2015-07-05T08:20:00Z"/>
                <w:color w:val="000000"/>
              </w:rPr>
            </w:pPr>
            <w:del w:id="2840" w:author="Andreia Faria" w:date="2015-07-05T08:20:00Z">
              <w:r w:rsidRPr="00E4491B" w:rsidDel="000B7368">
                <w:rPr>
                  <w:color w:val="000000"/>
                </w:rPr>
                <w:delText>0.000851</w:delText>
              </w:r>
            </w:del>
          </w:p>
        </w:tc>
        <w:tc>
          <w:tcPr>
            <w:tcW w:w="1633" w:type="dxa"/>
            <w:gridSpan w:val="2"/>
            <w:shd w:val="clear" w:color="auto" w:fill="auto"/>
            <w:vAlign w:val="bottom"/>
          </w:tcPr>
          <w:p w:rsidR="00202220" w:rsidRPr="00E4491B" w:rsidDel="000B7368" w:rsidRDefault="00202220" w:rsidP="00AA7DE3">
            <w:pPr>
              <w:jc w:val="right"/>
              <w:rPr>
                <w:del w:id="2841" w:author="Andreia Faria" w:date="2015-07-05T08:20:00Z"/>
                <w:color w:val="000000"/>
              </w:rPr>
            </w:pPr>
            <w:del w:id="2842" w:author="Andreia Faria" w:date="2015-07-05T08:20:00Z">
              <w:r w:rsidRPr="00E4491B" w:rsidDel="000B7368">
                <w:rPr>
                  <w:color w:val="000000"/>
                </w:rPr>
                <w:delText>0.006541</w:delText>
              </w:r>
            </w:del>
          </w:p>
        </w:tc>
        <w:tc>
          <w:tcPr>
            <w:tcW w:w="1123" w:type="dxa"/>
            <w:shd w:val="clear" w:color="auto" w:fill="auto"/>
            <w:vAlign w:val="bottom"/>
          </w:tcPr>
          <w:p w:rsidR="00202220" w:rsidRPr="00E4491B" w:rsidDel="000B7368" w:rsidRDefault="00202220" w:rsidP="00AA7DE3">
            <w:pPr>
              <w:jc w:val="right"/>
              <w:rPr>
                <w:del w:id="2843" w:author="Andreia Faria" w:date="2015-07-05T08:20:00Z"/>
                <w:color w:val="000000"/>
              </w:rPr>
            </w:pPr>
            <w:del w:id="2844" w:author="Andreia Faria" w:date="2015-07-05T08:20:00Z">
              <w:r w:rsidRPr="00E4491B" w:rsidDel="000B7368">
                <w:rPr>
                  <w:color w:val="000000"/>
                </w:rPr>
                <w:delText>0.000705</w:delText>
              </w:r>
            </w:del>
          </w:p>
        </w:tc>
      </w:tr>
      <w:tr w:rsidR="00202220" w:rsidRPr="00E4491B" w:rsidDel="000B7368">
        <w:trPr>
          <w:del w:id="2845" w:author="Andreia Faria" w:date="2015-07-05T08:20:00Z"/>
        </w:trPr>
        <w:tc>
          <w:tcPr>
            <w:tcW w:w="2977" w:type="dxa"/>
            <w:gridSpan w:val="2"/>
            <w:shd w:val="clear" w:color="auto" w:fill="auto"/>
          </w:tcPr>
          <w:p w:rsidR="00202220" w:rsidRPr="00E4491B" w:rsidDel="000B7368" w:rsidRDefault="00202220" w:rsidP="00AA7DE3">
            <w:pPr>
              <w:rPr>
                <w:del w:id="2846" w:author="Andreia Faria" w:date="2015-07-05T08:20:00Z"/>
              </w:rPr>
            </w:pPr>
            <w:del w:id="2847" w:author="Andreia Faria" w:date="2015-07-05T08:20:00Z">
              <w:r w:rsidRPr="00E4491B" w:rsidDel="000B7368">
                <w:delText>Middle frontal gyrus (dorsolateral prefrontal cortex) (left)</w:delText>
              </w:r>
            </w:del>
          </w:p>
        </w:tc>
        <w:tc>
          <w:tcPr>
            <w:tcW w:w="1646" w:type="dxa"/>
            <w:gridSpan w:val="2"/>
            <w:shd w:val="clear" w:color="auto" w:fill="auto"/>
            <w:vAlign w:val="bottom"/>
          </w:tcPr>
          <w:p w:rsidR="00202220" w:rsidRPr="00E4491B" w:rsidDel="000B7368" w:rsidRDefault="00202220" w:rsidP="00AA7DE3">
            <w:pPr>
              <w:jc w:val="right"/>
              <w:rPr>
                <w:del w:id="2848" w:author="Andreia Faria" w:date="2015-07-05T08:20:00Z"/>
                <w:color w:val="000000"/>
              </w:rPr>
            </w:pPr>
            <w:del w:id="2849" w:author="Andreia Faria" w:date="2015-07-05T08:20:00Z">
              <w:r w:rsidRPr="00E4491B" w:rsidDel="000B7368">
                <w:rPr>
                  <w:color w:val="000000"/>
                </w:rPr>
                <w:delText>0.009287</w:delText>
              </w:r>
            </w:del>
          </w:p>
        </w:tc>
        <w:tc>
          <w:tcPr>
            <w:tcW w:w="1977" w:type="dxa"/>
            <w:gridSpan w:val="3"/>
            <w:shd w:val="clear" w:color="auto" w:fill="auto"/>
            <w:vAlign w:val="bottom"/>
          </w:tcPr>
          <w:p w:rsidR="00202220" w:rsidRPr="00E4491B" w:rsidDel="000B7368" w:rsidRDefault="00202220" w:rsidP="00AA7DE3">
            <w:pPr>
              <w:jc w:val="right"/>
              <w:rPr>
                <w:del w:id="2850" w:author="Andreia Faria" w:date="2015-07-05T08:20:00Z"/>
                <w:color w:val="000000"/>
              </w:rPr>
            </w:pPr>
            <w:del w:id="2851" w:author="Andreia Faria" w:date="2015-07-05T08:20:00Z">
              <w:r w:rsidRPr="00E4491B" w:rsidDel="000B7368">
                <w:rPr>
                  <w:color w:val="000000"/>
                </w:rPr>
                <w:delText>0.000925</w:delText>
              </w:r>
            </w:del>
          </w:p>
        </w:tc>
        <w:tc>
          <w:tcPr>
            <w:tcW w:w="1633" w:type="dxa"/>
            <w:gridSpan w:val="2"/>
            <w:shd w:val="clear" w:color="auto" w:fill="auto"/>
            <w:vAlign w:val="bottom"/>
          </w:tcPr>
          <w:p w:rsidR="00202220" w:rsidRPr="00E4491B" w:rsidDel="000B7368" w:rsidRDefault="00202220" w:rsidP="00AA7DE3">
            <w:pPr>
              <w:jc w:val="right"/>
              <w:rPr>
                <w:del w:id="2852" w:author="Andreia Faria" w:date="2015-07-05T08:20:00Z"/>
                <w:color w:val="000000"/>
              </w:rPr>
            </w:pPr>
            <w:del w:id="2853" w:author="Andreia Faria" w:date="2015-07-05T08:20:00Z">
              <w:r w:rsidRPr="00E4491B" w:rsidDel="000B7368">
                <w:rPr>
                  <w:color w:val="000000"/>
                </w:rPr>
                <w:delText>0.008946</w:delText>
              </w:r>
            </w:del>
          </w:p>
        </w:tc>
        <w:tc>
          <w:tcPr>
            <w:tcW w:w="1123" w:type="dxa"/>
            <w:shd w:val="clear" w:color="auto" w:fill="auto"/>
            <w:vAlign w:val="bottom"/>
          </w:tcPr>
          <w:p w:rsidR="00202220" w:rsidRPr="00E4491B" w:rsidDel="000B7368" w:rsidRDefault="00202220" w:rsidP="00AA7DE3">
            <w:pPr>
              <w:jc w:val="right"/>
              <w:rPr>
                <w:del w:id="2854" w:author="Andreia Faria" w:date="2015-07-05T08:20:00Z"/>
                <w:color w:val="000000"/>
              </w:rPr>
            </w:pPr>
            <w:del w:id="2855" w:author="Andreia Faria" w:date="2015-07-05T08:20:00Z">
              <w:r w:rsidRPr="00E4491B" w:rsidDel="000B7368">
                <w:rPr>
                  <w:color w:val="000000"/>
                </w:rPr>
                <w:delText>0.000995</w:delText>
              </w:r>
            </w:del>
          </w:p>
        </w:tc>
      </w:tr>
      <w:tr w:rsidR="00202220" w:rsidRPr="00E4491B" w:rsidDel="000B7368">
        <w:trPr>
          <w:del w:id="2856" w:author="Andreia Faria" w:date="2015-07-05T08:20:00Z"/>
        </w:trPr>
        <w:tc>
          <w:tcPr>
            <w:tcW w:w="2977" w:type="dxa"/>
            <w:gridSpan w:val="2"/>
            <w:shd w:val="clear" w:color="auto" w:fill="auto"/>
          </w:tcPr>
          <w:p w:rsidR="00202220" w:rsidRPr="00E4491B" w:rsidDel="000B7368" w:rsidRDefault="00202220" w:rsidP="00AA7DE3">
            <w:pPr>
              <w:rPr>
                <w:del w:id="2857" w:author="Andreia Faria" w:date="2015-07-05T08:20:00Z"/>
              </w:rPr>
            </w:pPr>
            <w:del w:id="2858" w:author="Andreia Faria" w:date="2015-07-05T08:20:00Z">
              <w:r w:rsidRPr="00E4491B" w:rsidDel="000B7368">
                <w:delText>Middle frontal gyrus (dorsolateral prefrontal cortex) (right)</w:delText>
              </w:r>
            </w:del>
          </w:p>
        </w:tc>
        <w:tc>
          <w:tcPr>
            <w:tcW w:w="1646" w:type="dxa"/>
            <w:gridSpan w:val="2"/>
            <w:shd w:val="clear" w:color="auto" w:fill="auto"/>
            <w:vAlign w:val="bottom"/>
          </w:tcPr>
          <w:p w:rsidR="00202220" w:rsidRPr="00E4491B" w:rsidDel="000B7368" w:rsidRDefault="00202220" w:rsidP="00AA7DE3">
            <w:pPr>
              <w:jc w:val="right"/>
              <w:rPr>
                <w:del w:id="2859" w:author="Andreia Faria" w:date="2015-07-05T08:20:00Z"/>
                <w:color w:val="000000"/>
              </w:rPr>
            </w:pPr>
            <w:del w:id="2860" w:author="Andreia Faria" w:date="2015-07-05T08:20:00Z">
              <w:r w:rsidRPr="00E4491B" w:rsidDel="000B7368">
                <w:rPr>
                  <w:color w:val="000000"/>
                </w:rPr>
                <w:delText>0.009327</w:delText>
              </w:r>
            </w:del>
          </w:p>
        </w:tc>
        <w:tc>
          <w:tcPr>
            <w:tcW w:w="1977" w:type="dxa"/>
            <w:gridSpan w:val="3"/>
            <w:shd w:val="clear" w:color="auto" w:fill="auto"/>
            <w:vAlign w:val="bottom"/>
          </w:tcPr>
          <w:p w:rsidR="00202220" w:rsidRPr="00E4491B" w:rsidDel="000B7368" w:rsidRDefault="00202220" w:rsidP="00AA7DE3">
            <w:pPr>
              <w:jc w:val="right"/>
              <w:rPr>
                <w:del w:id="2861" w:author="Andreia Faria" w:date="2015-07-05T08:20:00Z"/>
                <w:color w:val="000000"/>
              </w:rPr>
            </w:pPr>
            <w:del w:id="2862" w:author="Andreia Faria" w:date="2015-07-05T08:20:00Z">
              <w:r w:rsidRPr="00E4491B" w:rsidDel="000B7368">
                <w:rPr>
                  <w:color w:val="000000"/>
                </w:rPr>
                <w:delText>0.001121</w:delText>
              </w:r>
            </w:del>
          </w:p>
        </w:tc>
        <w:tc>
          <w:tcPr>
            <w:tcW w:w="1633" w:type="dxa"/>
            <w:gridSpan w:val="2"/>
            <w:shd w:val="clear" w:color="auto" w:fill="auto"/>
            <w:vAlign w:val="bottom"/>
          </w:tcPr>
          <w:p w:rsidR="00202220" w:rsidRPr="00E4491B" w:rsidDel="000B7368" w:rsidRDefault="00202220" w:rsidP="00AA7DE3">
            <w:pPr>
              <w:jc w:val="right"/>
              <w:rPr>
                <w:del w:id="2863" w:author="Andreia Faria" w:date="2015-07-05T08:20:00Z"/>
                <w:color w:val="000000"/>
              </w:rPr>
            </w:pPr>
            <w:del w:id="2864" w:author="Andreia Faria" w:date="2015-07-05T08:20:00Z">
              <w:r w:rsidRPr="00E4491B" w:rsidDel="000B7368">
                <w:rPr>
                  <w:color w:val="000000"/>
                </w:rPr>
                <w:delText>0.00913</w:delText>
              </w:r>
            </w:del>
          </w:p>
        </w:tc>
        <w:tc>
          <w:tcPr>
            <w:tcW w:w="1123" w:type="dxa"/>
            <w:shd w:val="clear" w:color="auto" w:fill="auto"/>
            <w:vAlign w:val="bottom"/>
          </w:tcPr>
          <w:p w:rsidR="00202220" w:rsidRPr="00E4491B" w:rsidDel="000B7368" w:rsidRDefault="00202220" w:rsidP="00AA7DE3">
            <w:pPr>
              <w:jc w:val="right"/>
              <w:rPr>
                <w:del w:id="2865" w:author="Andreia Faria" w:date="2015-07-05T08:20:00Z"/>
                <w:color w:val="000000"/>
              </w:rPr>
            </w:pPr>
            <w:del w:id="2866" w:author="Andreia Faria" w:date="2015-07-05T08:20:00Z">
              <w:r w:rsidRPr="00E4491B" w:rsidDel="000B7368">
                <w:rPr>
                  <w:color w:val="000000"/>
                </w:rPr>
                <w:delText>0.000946</w:delText>
              </w:r>
            </w:del>
          </w:p>
        </w:tc>
      </w:tr>
      <w:tr w:rsidR="00202220" w:rsidRPr="00E4491B" w:rsidDel="000B7368">
        <w:trPr>
          <w:del w:id="2867" w:author="Andreia Faria" w:date="2015-07-05T08:20:00Z"/>
        </w:trPr>
        <w:tc>
          <w:tcPr>
            <w:tcW w:w="2977" w:type="dxa"/>
            <w:gridSpan w:val="2"/>
            <w:shd w:val="clear" w:color="auto" w:fill="auto"/>
          </w:tcPr>
          <w:p w:rsidR="00202220" w:rsidRPr="00E4491B" w:rsidDel="000B7368" w:rsidRDefault="00202220" w:rsidP="00AA7DE3">
            <w:pPr>
              <w:rPr>
                <w:del w:id="2868" w:author="Andreia Faria" w:date="2015-07-05T08:20:00Z"/>
              </w:rPr>
            </w:pPr>
            <w:del w:id="2869" w:author="Andreia Faria" w:date="2015-07-05T08:20:00Z">
              <w:r w:rsidRPr="00E4491B" w:rsidDel="000B7368">
                <w:delText>inferior frontal gyrus/pars opercularis (left)</w:delText>
              </w:r>
            </w:del>
          </w:p>
        </w:tc>
        <w:tc>
          <w:tcPr>
            <w:tcW w:w="1646" w:type="dxa"/>
            <w:gridSpan w:val="2"/>
            <w:shd w:val="clear" w:color="auto" w:fill="auto"/>
            <w:vAlign w:val="bottom"/>
          </w:tcPr>
          <w:p w:rsidR="00202220" w:rsidRPr="00E4491B" w:rsidDel="000B7368" w:rsidRDefault="00202220" w:rsidP="00AA7DE3">
            <w:pPr>
              <w:jc w:val="right"/>
              <w:rPr>
                <w:del w:id="2870" w:author="Andreia Faria" w:date="2015-07-05T08:20:00Z"/>
                <w:color w:val="000000"/>
              </w:rPr>
            </w:pPr>
            <w:del w:id="2871" w:author="Andreia Faria" w:date="2015-07-05T08:20:00Z">
              <w:r w:rsidRPr="00E4491B" w:rsidDel="000B7368">
                <w:rPr>
                  <w:color w:val="000000"/>
                </w:rPr>
                <w:delText>0.002541</w:delText>
              </w:r>
            </w:del>
          </w:p>
        </w:tc>
        <w:tc>
          <w:tcPr>
            <w:tcW w:w="1977" w:type="dxa"/>
            <w:gridSpan w:val="3"/>
            <w:shd w:val="clear" w:color="auto" w:fill="auto"/>
            <w:vAlign w:val="bottom"/>
          </w:tcPr>
          <w:p w:rsidR="00202220" w:rsidRPr="00E4491B" w:rsidDel="000B7368" w:rsidRDefault="00202220" w:rsidP="00AA7DE3">
            <w:pPr>
              <w:jc w:val="right"/>
              <w:rPr>
                <w:del w:id="2872" w:author="Andreia Faria" w:date="2015-07-05T08:20:00Z"/>
                <w:color w:val="000000"/>
              </w:rPr>
            </w:pPr>
            <w:del w:id="2873" w:author="Andreia Faria" w:date="2015-07-05T08:20:00Z">
              <w:r w:rsidRPr="00E4491B" w:rsidDel="000B7368">
                <w:rPr>
                  <w:color w:val="000000"/>
                </w:rPr>
                <w:delText>0.000315</w:delText>
              </w:r>
            </w:del>
          </w:p>
        </w:tc>
        <w:tc>
          <w:tcPr>
            <w:tcW w:w="1633" w:type="dxa"/>
            <w:gridSpan w:val="2"/>
            <w:shd w:val="clear" w:color="auto" w:fill="auto"/>
            <w:vAlign w:val="bottom"/>
          </w:tcPr>
          <w:p w:rsidR="00202220" w:rsidRPr="00E4491B" w:rsidDel="000B7368" w:rsidRDefault="00202220" w:rsidP="00AA7DE3">
            <w:pPr>
              <w:jc w:val="right"/>
              <w:rPr>
                <w:del w:id="2874" w:author="Andreia Faria" w:date="2015-07-05T08:20:00Z"/>
                <w:color w:val="000000"/>
              </w:rPr>
            </w:pPr>
            <w:del w:id="2875" w:author="Andreia Faria" w:date="2015-07-05T08:20:00Z">
              <w:r w:rsidRPr="00E4491B" w:rsidDel="000B7368">
                <w:rPr>
                  <w:color w:val="000000"/>
                </w:rPr>
                <w:delText>0.002482</w:delText>
              </w:r>
            </w:del>
          </w:p>
        </w:tc>
        <w:tc>
          <w:tcPr>
            <w:tcW w:w="1123" w:type="dxa"/>
            <w:shd w:val="clear" w:color="auto" w:fill="auto"/>
            <w:vAlign w:val="bottom"/>
          </w:tcPr>
          <w:p w:rsidR="00202220" w:rsidRPr="00E4491B" w:rsidDel="000B7368" w:rsidRDefault="00202220" w:rsidP="00AA7DE3">
            <w:pPr>
              <w:jc w:val="right"/>
              <w:rPr>
                <w:del w:id="2876" w:author="Andreia Faria" w:date="2015-07-05T08:20:00Z"/>
                <w:color w:val="000000"/>
              </w:rPr>
            </w:pPr>
            <w:del w:id="2877" w:author="Andreia Faria" w:date="2015-07-05T08:20:00Z">
              <w:r w:rsidRPr="00E4491B" w:rsidDel="000B7368">
                <w:rPr>
                  <w:color w:val="000000"/>
                </w:rPr>
                <w:delText>0.000348</w:delText>
              </w:r>
            </w:del>
          </w:p>
        </w:tc>
      </w:tr>
      <w:tr w:rsidR="00202220" w:rsidRPr="00E4491B" w:rsidDel="000B7368">
        <w:trPr>
          <w:del w:id="2878" w:author="Andreia Faria" w:date="2015-07-05T08:20:00Z"/>
        </w:trPr>
        <w:tc>
          <w:tcPr>
            <w:tcW w:w="2977" w:type="dxa"/>
            <w:gridSpan w:val="2"/>
            <w:shd w:val="clear" w:color="auto" w:fill="auto"/>
          </w:tcPr>
          <w:p w:rsidR="00202220" w:rsidRPr="00E4491B" w:rsidDel="000B7368" w:rsidRDefault="00202220" w:rsidP="00AA7DE3">
            <w:pPr>
              <w:rPr>
                <w:del w:id="2879" w:author="Andreia Faria" w:date="2015-07-05T08:20:00Z"/>
              </w:rPr>
            </w:pPr>
            <w:del w:id="2880" w:author="Andreia Faria" w:date="2015-07-05T08:20:00Z">
              <w:r w:rsidRPr="00E4491B" w:rsidDel="000B7368">
                <w:delText>inferior frontal gyrus/pars opercularis (right)</w:delText>
              </w:r>
            </w:del>
          </w:p>
        </w:tc>
        <w:tc>
          <w:tcPr>
            <w:tcW w:w="1646" w:type="dxa"/>
            <w:gridSpan w:val="2"/>
            <w:shd w:val="clear" w:color="auto" w:fill="auto"/>
            <w:vAlign w:val="bottom"/>
          </w:tcPr>
          <w:p w:rsidR="00202220" w:rsidRPr="00E4491B" w:rsidDel="000B7368" w:rsidRDefault="00202220" w:rsidP="00AA7DE3">
            <w:pPr>
              <w:jc w:val="right"/>
              <w:rPr>
                <w:del w:id="2881" w:author="Andreia Faria" w:date="2015-07-05T08:20:00Z"/>
                <w:color w:val="000000"/>
              </w:rPr>
            </w:pPr>
            <w:del w:id="2882" w:author="Andreia Faria" w:date="2015-07-05T08:20:00Z">
              <w:r w:rsidRPr="00E4491B" w:rsidDel="000B7368">
                <w:rPr>
                  <w:color w:val="000000"/>
                </w:rPr>
                <w:delText>0.002362</w:delText>
              </w:r>
            </w:del>
          </w:p>
        </w:tc>
        <w:tc>
          <w:tcPr>
            <w:tcW w:w="1977" w:type="dxa"/>
            <w:gridSpan w:val="3"/>
            <w:shd w:val="clear" w:color="auto" w:fill="auto"/>
            <w:vAlign w:val="bottom"/>
          </w:tcPr>
          <w:p w:rsidR="00202220" w:rsidRPr="00E4491B" w:rsidDel="000B7368" w:rsidRDefault="00202220" w:rsidP="00AA7DE3">
            <w:pPr>
              <w:jc w:val="right"/>
              <w:rPr>
                <w:del w:id="2883" w:author="Andreia Faria" w:date="2015-07-05T08:20:00Z"/>
                <w:color w:val="000000"/>
              </w:rPr>
            </w:pPr>
            <w:del w:id="2884" w:author="Andreia Faria" w:date="2015-07-05T08:20:00Z">
              <w:r w:rsidRPr="00E4491B" w:rsidDel="000B7368">
                <w:rPr>
                  <w:color w:val="000000"/>
                </w:rPr>
                <w:delText>0.000368</w:delText>
              </w:r>
            </w:del>
          </w:p>
        </w:tc>
        <w:tc>
          <w:tcPr>
            <w:tcW w:w="1633" w:type="dxa"/>
            <w:gridSpan w:val="2"/>
            <w:shd w:val="clear" w:color="auto" w:fill="auto"/>
            <w:vAlign w:val="bottom"/>
          </w:tcPr>
          <w:p w:rsidR="00202220" w:rsidRPr="00E4491B" w:rsidDel="000B7368" w:rsidRDefault="00202220" w:rsidP="00AA7DE3">
            <w:pPr>
              <w:jc w:val="right"/>
              <w:rPr>
                <w:del w:id="2885" w:author="Andreia Faria" w:date="2015-07-05T08:20:00Z"/>
                <w:color w:val="000000"/>
              </w:rPr>
            </w:pPr>
            <w:del w:id="2886" w:author="Andreia Faria" w:date="2015-07-05T08:20:00Z">
              <w:r w:rsidRPr="00E4491B" w:rsidDel="000B7368">
                <w:rPr>
                  <w:color w:val="000000"/>
                </w:rPr>
                <w:delText>0.002343</w:delText>
              </w:r>
            </w:del>
          </w:p>
        </w:tc>
        <w:tc>
          <w:tcPr>
            <w:tcW w:w="1123" w:type="dxa"/>
            <w:shd w:val="clear" w:color="auto" w:fill="auto"/>
            <w:vAlign w:val="bottom"/>
          </w:tcPr>
          <w:p w:rsidR="00202220" w:rsidRPr="00E4491B" w:rsidDel="000B7368" w:rsidRDefault="00202220" w:rsidP="00AA7DE3">
            <w:pPr>
              <w:jc w:val="right"/>
              <w:rPr>
                <w:del w:id="2887" w:author="Andreia Faria" w:date="2015-07-05T08:20:00Z"/>
                <w:color w:val="000000"/>
              </w:rPr>
            </w:pPr>
            <w:del w:id="2888" w:author="Andreia Faria" w:date="2015-07-05T08:20:00Z">
              <w:r w:rsidRPr="00E4491B" w:rsidDel="000B7368">
                <w:rPr>
                  <w:color w:val="000000"/>
                </w:rPr>
                <w:delText>0.000392</w:delText>
              </w:r>
            </w:del>
          </w:p>
        </w:tc>
      </w:tr>
      <w:tr w:rsidR="00202220" w:rsidRPr="00E4491B" w:rsidDel="000B7368">
        <w:trPr>
          <w:del w:id="2889" w:author="Andreia Faria" w:date="2015-07-05T08:20:00Z"/>
        </w:trPr>
        <w:tc>
          <w:tcPr>
            <w:tcW w:w="2977" w:type="dxa"/>
            <w:gridSpan w:val="2"/>
            <w:shd w:val="clear" w:color="auto" w:fill="auto"/>
          </w:tcPr>
          <w:p w:rsidR="00202220" w:rsidRPr="00E4491B" w:rsidDel="000B7368" w:rsidRDefault="00202220" w:rsidP="00AA7DE3">
            <w:pPr>
              <w:rPr>
                <w:del w:id="2890" w:author="Andreia Faria" w:date="2015-07-05T08:20:00Z"/>
              </w:rPr>
            </w:pPr>
            <w:del w:id="2891" w:author="Andreia Faria" w:date="2015-07-05T08:20:00Z">
              <w:r w:rsidRPr="00E4491B" w:rsidDel="000B7368">
                <w:delText>inferior frontal gyrus/pars orbitalis (left)</w:delText>
              </w:r>
            </w:del>
          </w:p>
        </w:tc>
        <w:tc>
          <w:tcPr>
            <w:tcW w:w="1646" w:type="dxa"/>
            <w:gridSpan w:val="2"/>
            <w:shd w:val="clear" w:color="auto" w:fill="auto"/>
            <w:vAlign w:val="bottom"/>
          </w:tcPr>
          <w:p w:rsidR="00202220" w:rsidRPr="00E4491B" w:rsidDel="000B7368" w:rsidRDefault="00202220" w:rsidP="00AA7DE3">
            <w:pPr>
              <w:jc w:val="right"/>
              <w:rPr>
                <w:del w:id="2892" w:author="Andreia Faria" w:date="2015-07-05T08:20:00Z"/>
                <w:color w:val="000000"/>
              </w:rPr>
            </w:pPr>
            <w:del w:id="2893" w:author="Andreia Faria" w:date="2015-07-05T08:20:00Z">
              <w:r w:rsidRPr="00E4491B" w:rsidDel="000B7368">
                <w:rPr>
                  <w:color w:val="000000"/>
                </w:rPr>
                <w:delText>0.002648</w:delText>
              </w:r>
            </w:del>
          </w:p>
        </w:tc>
        <w:tc>
          <w:tcPr>
            <w:tcW w:w="1977" w:type="dxa"/>
            <w:gridSpan w:val="3"/>
            <w:shd w:val="clear" w:color="auto" w:fill="auto"/>
            <w:vAlign w:val="bottom"/>
          </w:tcPr>
          <w:p w:rsidR="00202220" w:rsidRPr="00E4491B" w:rsidDel="000B7368" w:rsidRDefault="00202220" w:rsidP="00AA7DE3">
            <w:pPr>
              <w:jc w:val="right"/>
              <w:rPr>
                <w:del w:id="2894" w:author="Andreia Faria" w:date="2015-07-05T08:20:00Z"/>
                <w:color w:val="000000"/>
              </w:rPr>
            </w:pPr>
            <w:del w:id="2895" w:author="Andreia Faria" w:date="2015-07-05T08:20:00Z">
              <w:r w:rsidRPr="00E4491B" w:rsidDel="000B7368">
                <w:rPr>
                  <w:color w:val="000000"/>
                </w:rPr>
                <w:delText>0.000341</w:delText>
              </w:r>
            </w:del>
          </w:p>
        </w:tc>
        <w:tc>
          <w:tcPr>
            <w:tcW w:w="1633" w:type="dxa"/>
            <w:gridSpan w:val="2"/>
            <w:shd w:val="clear" w:color="auto" w:fill="auto"/>
            <w:vAlign w:val="bottom"/>
          </w:tcPr>
          <w:p w:rsidR="00202220" w:rsidRPr="00E4491B" w:rsidDel="000B7368" w:rsidRDefault="00202220" w:rsidP="00AA7DE3">
            <w:pPr>
              <w:jc w:val="right"/>
              <w:rPr>
                <w:del w:id="2896" w:author="Andreia Faria" w:date="2015-07-05T08:20:00Z"/>
                <w:color w:val="000000"/>
              </w:rPr>
            </w:pPr>
            <w:del w:id="2897" w:author="Andreia Faria" w:date="2015-07-05T08:20:00Z">
              <w:r w:rsidRPr="00E4491B" w:rsidDel="000B7368">
                <w:rPr>
                  <w:color w:val="000000"/>
                </w:rPr>
                <w:delText>0.002576</w:delText>
              </w:r>
            </w:del>
          </w:p>
        </w:tc>
        <w:tc>
          <w:tcPr>
            <w:tcW w:w="1123" w:type="dxa"/>
            <w:shd w:val="clear" w:color="auto" w:fill="auto"/>
            <w:vAlign w:val="bottom"/>
          </w:tcPr>
          <w:p w:rsidR="00202220" w:rsidRPr="00E4491B" w:rsidDel="000B7368" w:rsidRDefault="00202220" w:rsidP="00AA7DE3">
            <w:pPr>
              <w:jc w:val="right"/>
              <w:rPr>
                <w:del w:id="2898" w:author="Andreia Faria" w:date="2015-07-05T08:20:00Z"/>
                <w:color w:val="000000"/>
              </w:rPr>
            </w:pPr>
            <w:del w:id="2899" w:author="Andreia Faria" w:date="2015-07-05T08:20:00Z">
              <w:r w:rsidRPr="00E4491B" w:rsidDel="000B7368">
                <w:rPr>
                  <w:color w:val="000000"/>
                </w:rPr>
                <w:delText>0.000283</w:delText>
              </w:r>
            </w:del>
          </w:p>
        </w:tc>
      </w:tr>
      <w:tr w:rsidR="00202220" w:rsidRPr="00E4491B" w:rsidDel="000B7368">
        <w:trPr>
          <w:del w:id="2900" w:author="Andreia Faria" w:date="2015-07-05T08:20:00Z"/>
        </w:trPr>
        <w:tc>
          <w:tcPr>
            <w:tcW w:w="2977" w:type="dxa"/>
            <w:gridSpan w:val="2"/>
            <w:shd w:val="clear" w:color="auto" w:fill="auto"/>
          </w:tcPr>
          <w:p w:rsidR="00202220" w:rsidRPr="00E4491B" w:rsidDel="000B7368" w:rsidRDefault="00202220" w:rsidP="00AA7DE3">
            <w:pPr>
              <w:rPr>
                <w:del w:id="2901" w:author="Andreia Faria" w:date="2015-07-05T08:20:00Z"/>
              </w:rPr>
            </w:pPr>
            <w:del w:id="2902" w:author="Andreia Faria" w:date="2015-07-05T08:20:00Z">
              <w:r w:rsidRPr="00E4491B" w:rsidDel="000B7368">
                <w:delText>inferior frontal gyrus/pars orbitalis (right)</w:delText>
              </w:r>
            </w:del>
          </w:p>
        </w:tc>
        <w:tc>
          <w:tcPr>
            <w:tcW w:w="1646" w:type="dxa"/>
            <w:gridSpan w:val="2"/>
            <w:shd w:val="clear" w:color="auto" w:fill="auto"/>
            <w:vAlign w:val="bottom"/>
          </w:tcPr>
          <w:p w:rsidR="00202220" w:rsidRPr="00E4491B" w:rsidDel="000B7368" w:rsidRDefault="00202220" w:rsidP="00AA7DE3">
            <w:pPr>
              <w:jc w:val="right"/>
              <w:rPr>
                <w:del w:id="2903" w:author="Andreia Faria" w:date="2015-07-05T08:20:00Z"/>
                <w:color w:val="000000"/>
              </w:rPr>
            </w:pPr>
            <w:del w:id="2904" w:author="Andreia Faria" w:date="2015-07-05T08:20:00Z">
              <w:r w:rsidRPr="00E4491B" w:rsidDel="000B7368">
                <w:rPr>
                  <w:color w:val="000000"/>
                </w:rPr>
                <w:delText>0.00236</w:delText>
              </w:r>
            </w:del>
          </w:p>
        </w:tc>
        <w:tc>
          <w:tcPr>
            <w:tcW w:w="1977" w:type="dxa"/>
            <w:gridSpan w:val="3"/>
            <w:shd w:val="clear" w:color="auto" w:fill="auto"/>
            <w:vAlign w:val="bottom"/>
          </w:tcPr>
          <w:p w:rsidR="00202220" w:rsidRPr="00E4491B" w:rsidDel="000B7368" w:rsidRDefault="00202220" w:rsidP="00AA7DE3">
            <w:pPr>
              <w:jc w:val="right"/>
              <w:rPr>
                <w:del w:id="2905" w:author="Andreia Faria" w:date="2015-07-05T08:20:00Z"/>
                <w:color w:val="000000"/>
              </w:rPr>
            </w:pPr>
            <w:del w:id="2906" w:author="Andreia Faria" w:date="2015-07-05T08:20:00Z">
              <w:r w:rsidRPr="00E4491B" w:rsidDel="000B7368">
                <w:rPr>
                  <w:color w:val="000000"/>
                </w:rPr>
                <w:delText>0.000289</w:delText>
              </w:r>
            </w:del>
          </w:p>
        </w:tc>
        <w:tc>
          <w:tcPr>
            <w:tcW w:w="1633" w:type="dxa"/>
            <w:gridSpan w:val="2"/>
            <w:shd w:val="clear" w:color="auto" w:fill="auto"/>
            <w:vAlign w:val="bottom"/>
          </w:tcPr>
          <w:p w:rsidR="00202220" w:rsidRPr="00E4491B" w:rsidDel="000B7368" w:rsidRDefault="00202220" w:rsidP="00AA7DE3">
            <w:pPr>
              <w:jc w:val="right"/>
              <w:rPr>
                <w:del w:id="2907" w:author="Andreia Faria" w:date="2015-07-05T08:20:00Z"/>
                <w:color w:val="000000"/>
              </w:rPr>
            </w:pPr>
            <w:del w:id="2908" w:author="Andreia Faria" w:date="2015-07-05T08:20:00Z">
              <w:r w:rsidRPr="00E4491B" w:rsidDel="000B7368">
                <w:rPr>
                  <w:color w:val="000000"/>
                </w:rPr>
                <w:delText>0.002364</w:delText>
              </w:r>
            </w:del>
          </w:p>
        </w:tc>
        <w:tc>
          <w:tcPr>
            <w:tcW w:w="1123" w:type="dxa"/>
            <w:shd w:val="clear" w:color="auto" w:fill="auto"/>
            <w:vAlign w:val="bottom"/>
          </w:tcPr>
          <w:p w:rsidR="00202220" w:rsidRPr="00E4491B" w:rsidDel="000B7368" w:rsidRDefault="00202220" w:rsidP="00AA7DE3">
            <w:pPr>
              <w:jc w:val="right"/>
              <w:rPr>
                <w:del w:id="2909" w:author="Andreia Faria" w:date="2015-07-05T08:20:00Z"/>
                <w:color w:val="000000"/>
              </w:rPr>
            </w:pPr>
            <w:del w:id="2910" w:author="Andreia Faria" w:date="2015-07-05T08:20:00Z">
              <w:r w:rsidRPr="00E4491B" w:rsidDel="000B7368">
                <w:rPr>
                  <w:color w:val="000000"/>
                </w:rPr>
                <w:delText>0.00036</w:delText>
              </w:r>
            </w:del>
          </w:p>
        </w:tc>
      </w:tr>
      <w:tr w:rsidR="00202220" w:rsidRPr="00E4491B" w:rsidDel="000B7368">
        <w:trPr>
          <w:del w:id="2911" w:author="Andreia Faria" w:date="2015-07-05T08:20:00Z"/>
        </w:trPr>
        <w:tc>
          <w:tcPr>
            <w:tcW w:w="2977" w:type="dxa"/>
            <w:gridSpan w:val="2"/>
            <w:shd w:val="clear" w:color="auto" w:fill="auto"/>
          </w:tcPr>
          <w:p w:rsidR="00202220" w:rsidRPr="00E4491B" w:rsidDel="000B7368" w:rsidRDefault="00202220" w:rsidP="00AA7DE3">
            <w:pPr>
              <w:rPr>
                <w:del w:id="2912" w:author="Andreia Faria" w:date="2015-07-05T08:20:00Z"/>
              </w:rPr>
            </w:pPr>
            <w:del w:id="2913" w:author="Andreia Faria" w:date="2015-07-05T08:20:00Z">
              <w:r w:rsidRPr="00E4491B" w:rsidDel="000B7368">
                <w:delText>inferior frontal gyrus/ pars triangularis (left)</w:delText>
              </w:r>
            </w:del>
          </w:p>
        </w:tc>
        <w:tc>
          <w:tcPr>
            <w:tcW w:w="1646" w:type="dxa"/>
            <w:gridSpan w:val="2"/>
            <w:shd w:val="clear" w:color="auto" w:fill="auto"/>
            <w:vAlign w:val="bottom"/>
          </w:tcPr>
          <w:p w:rsidR="00202220" w:rsidRPr="00E4491B" w:rsidDel="000B7368" w:rsidRDefault="00202220" w:rsidP="00AA7DE3">
            <w:pPr>
              <w:jc w:val="right"/>
              <w:rPr>
                <w:del w:id="2914" w:author="Andreia Faria" w:date="2015-07-05T08:20:00Z"/>
                <w:color w:val="000000"/>
              </w:rPr>
            </w:pPr>
            <w:del w:id="2915" w:author="Andreia Faria" w:date="2015-07-05T08:20:00Z">
              <w:r w:rsidRPr="00E4491B" w:rsidDel="000B7368">
                <w:rPr>
                  <w:color w:val="000000"/>
                </w:rPr>
                <w:delText>0.00254</w:delText>
              </w:r>
            </w:del>
          </w:p>
        </w:tc>
        <w:tc>
          <w:tcPr>
            <w:tcW w:w="1977" w:type="dxa"/>
            <w:gridSpan w:val="3"/>
            <w:shd w:val="clear" w:color="auto" w:fill="auto"/>
            <w:vAlign w:val="bottom"/>
          </w:tcPr>
          <w:p w:rsidR="00202220" w:rsidRPr="00E4491B" w:rsidDel="000B7368" w:rsidRDefault="00202220" w:rsidP="00AA7DE3">
            <w:pPr>
              <w:jc w:val="right"/>
              <w:rPr>
                <w:del w:id="2916" w:author="Andreia Faria" w:date="2015-07-05T08:20:00Z"/>
                <w:color w:val="000000"/>
              </w:rPr>
            </w:pPr>
            <w:del w:id="2917" w:author="Andreia Faria" w:date="2015-07-05T08:20:00Z">
              <w:r w:rsidRPr="00E4491B" w:rsidDel="000B7368">
                <w:rPr>
                  <w:color w:val="000000"/>
                </w:rPr>
                <w:delText>0.000412</w:delText>
              </w:r>
            </w:del>
          </w:p>
        </w:tc>
        <w:tc>
          <w:tcPr>
            <w:tcW w:w="1633" w:type="dxa"/>
            <w:gridSpan w:val="2"/>
            <w:shd w:val="clear" w:color="auto" w:fill="auto"/>
            <w:vAlign w:val="bottom"/>
          </w:tcPr>
          <w:p w:rsidR="00202220" w:rsidRPr="00E4491B" w:rsidDel="000B7368" w:rsidRDefault="00202220" w:rsidP="00AA7DE3">
            <w:pPr>
              <w:jc w:val="right"/>
              <w:rPr>
                <w:del w:id="2918" w:author="Andreia Faria" w:date="2015-07-05T08:20:00Z"/>
                <w:color w:val="000000"/>
              </w:rPr>
            </w:pPr>
            <w:del w:id="2919" w:author="Andreia Faria" w:date="2015-07-05T08:20:00Z">
              <w:r w:rsidRPr="00E4491B" w:rsidDel="000B7368">
                <w:rPr>
                  <w:color w:val="000000"/>
                </w:rPr>
                <w:delText>0.002463</w:delText>
              </w:r>
            </w:del>
          </w:p>
        </w:tc>
        <w:tc>
          <w:tcPr>
            <w:tcW w:w="1123" w:type="dxa"/>
            <w:shd w:val="clear" w:color="auto" w:fill="auto"/>
            <w:vAlign w:val="bottom"/>
          </w:tcPr>
          <w:p w:rsidR="00202220" w:rsidRPr="00E4491B" w:rsidDel="000B7368" w:rsidRDefault="00202220" w:rsidP="00AA7DE3">
            <w:pPr>
              <w:jc w:val="right"/>
              <w:rPr>
                <w:del w:id="2920" w:author="Andreia Faria" w:date="2015-07-05T08:20:00Z"/>
                <w:color w:val="000000"/>
              </w:rPr>
            </w:pPr>
            <w:del w:id="2921" w:author="Andreia Faria" w:date="2015-07-05T08:20:00Z">
              <w:r w:rsidRPr="00E4491B" w:rsidDel="000B7368">
                <w:rPr>
                  <w:color w:val="000000"/>
                </w:rPr>
                <w:delText>0.000393</w:delText>
              </w:r>
            </w:del>
          </w:p>
        </w:tc>
      </w:tr>
      <w:tr w:rsidR="00202220" w:rsidRPr="00E4491B" w:rsidDel="000B7368">
        <w:trPr>
          <w:del w:id="2922" w:author="Andreia Faria" w:date="2015-07-05T08:20:00Z"/>
        </w:trPr>
        <w:tc>
          <w:tcPr>
            <w:tcW w:w="2977" w:type="dxa"/>
            <w:gridSpan w:val="2"/>
            <w:shd w:val="clear" w:color="auto" w:fill="auto"/>
          </w:tcPr>
          <w:p w:rsidR="00202220" w:rsidRPr="00E4491B" w:rsidDel="000B7368" w:rsidRDefault="00202220" w:rsidP="00AA7DE3">
            <w:pPr>
              <w:rPr>
                <w:del w:id="2923" w:author="Andreia Faria" w:date="2015-07-05T08:20:00Z"/>
              </w:rPr>
            </w:pPr>
            <w:del w:id="2924" w:author="Andreia Faria" w:date="2015-07-05T08:20:00Z">
              <w:r w:rsidRPr="00E4491B" w:rsidDel="000B7368">
                <w:delText>inferior frontal gyrus/ pars triangularis (right)</w:delText>
              </w:r>
            </w:del>
          </w:p>
        </w:tc>
        <w:tc>
          <w:tcPr>
            <w:tcW w:w="1646" w:type="dxa"/>
            <w:gridSpan w:val="2"/>
            <w:shd w:val="clear" w:color="auto" w:fill="auto"/>
            <w:vAlign w:val="bottom"/>
          </w:tcPr>
          <w:p w:rsidR="00202220" w:rsidRPr="00E4491B" w:rsidDel="000B7368" w:rsidRDefault="00202220" w:rsidP="00AA7DE3">
            <w:pPr>
              <w:jc w:val="right"/>
              <w:rPr>
                <w:del w:id="2925" w:author="Andreia Faria" w:date="2015-07-05T08:20:00Z"/>
                <w:color w:val="000000"/>
              </w:rPr>
            </w:pPr>
            <w:del w:id="2926" w:author="Andreia Faria" w:date="2015-07-05T08:20:00Z">
              <w:r w:rsidRPr="00E4491B" w:rsidDel="000B7368">
                <w:rPr>
                  <w:color w:val="000000"/>
                </w:rPr>
                <w:delText>0.002279</w:delText>
              </w:r>
            </w:del>
          </w:p>
        </w:tc>
        <w:tc>
          <w:tcPr>
            <w:tcW w:w="1977" w:type="dxa"/>
            <w:gridSpan w:val="3"/>
            <w:shd w:val="clear" w:color="auto" w:fill="auto"/>
            <w:vAlign w:val="bottom"/>
          </w:tcPr>
          <w:p w:rsidR="00202220" w:rsidRPr="00E4491B" w:rsidDel="000B7368" w:rsidRDefault="00202220" w:rsidP="00AA7DE3">
            <w:pPr>
              <w:jc w:val="right"/>
              <w:rPr>
                <w:del w:id="2927" w:author="Andreia Faria" w:date="2015-07-05T08:20:00Z"/>
                <w:color w:val="000000"/>
              </w:rPr>
            </w:pPr>
            <w:del w:id="2928" w:author="Andreia Faria" w:date="2015-07-05T08:20:00Z">
              <w:r w:rsidRPr="00E4491B" w:rsidDel="000B7368">
                <w:rPr>
                  <w:color w:val="000000"/>
                </w:rPr>
                <w:delText>0.000345</w:delText>
              </w:r>
            </w:del>
          </w:p>
        </w:tc>
        <w:tc>
          <w:tcPr>
            <w:tcW w:w="1633" w:type="dxa"/>
            <w:gridSpan w:val="2"/>
            <w:shd w:val="clear" w:color="auto" w:fill="auto"/>
            <w:vAlign w:val="bottom"/>
          </w:tcPr>
          <w:p w:rsidR="00202220" w:rsidRPr="00E4491B" w:rsidDel="000B7368" w:rsidRDefault="00202220" w:rsidP="00AA7DE3">
            <w:pPr>
              <w:jc w:val="right"/>
              <w:rPr>
                <w:del w:id="2929" w:author="Andreia Faria" w:date="2015-07-05T08:20:00Z"/>
                <w:color w:val="000000"/>
              </w:rPr>
            </w:pPr>
            <w:del w:id="2930" w:author="Andreia Faria" w:date="2015-07-05T08:20:00Z">
              <w:r w:rsidRPr="00E4491B" w:rsidDel="000B7368">
                <w:rPr>
                  <w:color w:val="000000"/>
                </w:rPr>
                <w:delText>0.002179</w:delText>
              </w:r>
            </w:del>
          </w:p>
        </w:tc>
        <w:tc>
          <w:tcPr>
            <w:tcW w:w="1123" w:type="dxa"/>
            <w:shd w:val="clear" w:color="auto" w:fill="auto"/>
            <w:vAlign w:val="bottom"/>
          </w:tcPr>
          <w:p w:rsidR="00202220" w:rsidRPr="00E4491B" w:rsidDel="000B7368" w:rsidRDefault="00202220" w:rsidP="00AA7DE3">
            <w:pPr>
              <w:jc w:val="right"/>
              <w:rPr>
                <w:del w:id="2931" w:author="Andreia Faria" w:date="2015-07-05T08:20:00Z"/>
                <w:color w:val="000000"/>
              </w:rPr>
            </w:pPr>
            <w:del w:id="2932" w:author="Andreia Faria" w:date="2015-07-05T08:20:00Z">
              <w:r w:rsidRPr="00E4491B" w:rsidDel="000B7368">
                <w:rPr>
                  <w:color w:val="000000"/>
                </w:rPr>
                <w:delText>0.0003</w:delText>
              </w:r>
            </w:del>
          </w:p>
        </w:tc>
      </w:tr>
      <w:tr w:rsidR="00202220" w:rsidRPr="00E4491B" w:rsidDel="000B7368">
        <w:trPr>
          <w:del w:id="2933" w:author="Andreia Faria" w:date="2015-07-05T08:20:00Z"/>
        </w:trPr>
        <w:tc>
          <w:tcPr>
            <w:tcW w:w="2977" w:type="dxa"/>
            <w:gridSpan w:val="2"/>
            <w:shd w:val="clear" w:color="auto" w:fill="auto"/>
          </w:tcPr>
          <w:p w:rsidR="00202220" w:rsidRPr="00E4491B" w:rsidDel="000B7368" w:rsidRDefault="00202220" w:rsidP="00AA7DE3">
            <w:pPr>
              <w:rPr>
                <w:del w:id="2934" w:author="Andreia Faria" w:date="2015-07-05T08:20:00Z"/>
              </w:rPr>
            </w:pPr>
            <w:del w:id="2935" w:author="Andreia Faria" w:date="2015-07-05T08:20:00Z">
              <w:r w:rsidRPr="00E4491B" w:rsidDel="000B7368">
                <w:delText>LATERAL FRONTO-ORBITAL GYRUS (left)</w:delText>
              </w:r>
            </w:del>
          </w:p>
        </w:tc>
        <w:tc>
          <w:tcPr>
            <w:tcW w:w="1646" w:type="dxa"/>
            <w:gridSpan w:val="2"/>
            <w:shd w:val="clear" w:color="auto" w:fill="auto"/>
            <w:vAlign w:val="bottom"/>
          </w:tcPr>
          <w:p w:rsidR="00202220" w:rsidRPr="00E4491B" w:rsidDel="000B7368" w:rsidRDefault="00202220" w:rsidP="00AA7DE3">
            <w:pPr>
              <w:jc w:val="right"/>
              <w:rPr>
                <w:del w:id="2936" w:author="Andreia Faria" w:date="2015-07-05T08:20:00Z"/>
                <w:color w:val="000000"/>
              </w:rPr>
            </w:pPr>
            <w:del w:id="2937" w:author="Andreia Faria" w:date="2015-07-05T08:20:00Z">
              <w:r w:rsidRPr="00E4491B" w:rsidDel="000B7368">
                <w:rPr>
                  <w:color w:val="000000"/>
                </w:rPr>
                <w:delText>0.003453</w:delText>
              </w:r>
            </w:del>
          </w:p>
        </w:tc>
        <w:tc>
          <w:tcPr>
            <w:tcW w:w="1977" w:type="dxa"/>
            <w:gridSpan w:val="3"/>
            <w:shd w:val="clear" w:color="auto" w:fill="auto"/>
            <w:vAlign w:val="bottom"/>
          </w:tcPr>
          <w:p w:rsidR="00202220" w:rsidRPr="00E4491B" w:rsidDel="000B7368" w:rsidRDefault="00202220" w:rsidP="00AA7DE3">
            <w:pPr>
              <w:jc w:val="right"/>
              <w:rPr>
                <w:del w:id="2938" w:author="Andreia Faria" w:date="2015-07-05T08:20:00Z"/>
                <w:color w:val="000000"/>
              </w:rPr>
            </w:pPr>
            <w:del w:id="2939" w:author="Andreia Faria" w:date="2015-07-05T08:20:00Z">
              <w:r w:rsidRPr="00E4491B" w:rsidDel="000B7368">
                <w:rPr>
                  <w:color w:val="000000"/>
                </w:rPr>
                <w:delText>0.000319</w:delText>
              </w:r>
            </w:del>
          </w:p>
        </w:tc>
        <w:tc>
          <w:tcPr>
            <w:tcW w:w="1633" w:type="dxa"/>
            <w:gridSpan w:val="2"/>
            <w:shd w:val="clear" w:color="auto" w:fill="auto"/>
            <w:vAlign w:val="bottom"/>
          </w:tcPr>
          <w:p w:rsidR="00202220" w:rsidRPr="00E4491B" w:rsidDel="000B7368" w:rsidRDefault="00202220" w:rsidP="00AA7DE3">
            <w:pPr>
              <w:jc w:val="right"/>
              <w:rPr>
                <w:del w:id="2940" w:author="Andreia Faria" w:date="2015-07-05T08:20:00Z"/>
                <w:color w:val="000000"/>
              </w:rPr>
            </w:pPr>
            <w:del w:id="2941" w:author="Andreia Faria" w:date="2015-07-05T08:20:00Z">
              <w:r w:rsidRPr="00E4491B" w:rsidDel="000B7368">
                <w:rPr>
                  <w:color w:val="000000"/>
                </w:rPr>
                <w:delText>0.003361</w:delText>
              </w:r>
            </w:del>
          </w:p>
        </w:tc>
        <w:tc>
          <w:tcPr>
            <w:tcW w:w="1123" w:type="dxa"/>
            <w:shd w:val="clear" w:color="auto" w:fill="auto"/>
            <w:vAlign w:val="bottom"/>
          </w:tcPr>
          <w:p w:rsidR="00202220" w:rsidRPr="00E4491B" w:rsidDel="000B7368" w:rsidRDefault="00202220" w:rsidP="00AA7DE3">
            <w:pPr>
              <w:jc w:val="right"/>
              <w:rPr>
                <w:del w:id="2942" w:author="Andreia Faria" w:date="2015-07-05T08:20:00Z"/>
                <w:color w:val="000000"/>
              </w:rPr>
            </w:pPr>
            <w:del w:id="2943" w:author="Andreia Faria" w:date="2015-07-05T08:20:00Z">
              <w:r w:rsidRPr="00E4491B" w:rsidDel="000B7368">
                <w:rPr>
                  <w:color w:val="000000"/>
                </w:rPr>
                <w:delText>0.000322</w:delText>
              </w:r>
            </w:del>
          </w:p>
        </w:tc>
      </w:tr>
      <w:tr w:rsidR="00202220" w:rsidRPr="00E4491B" w:rsidDel="000B7368">
        <w:trPr>
          <w:del w:id="2944" w:author="Andreia Faria" w:date="2015-07-05T08:20:00Z"/>
        </w:trPr>
        <w:tc>
          <w:tcPr>
            <w:tcW w:w="2977" w:type="dxa"/>
            <w:gridSpan w:val="2"/>
            <w:shd w:val="clear" w:color="auto" w:fill="auto"/>
          </w:tcPr>
          <w:p w:rsidR="00202220" w:rsidRPr="00E4491B" w:rsidDel="000B7368" w:rsidRDefault="00202220" w:rsidP="00AA7DE3">
            <w:pPr>
              <w:rPr>
                <w:del w:id="2945" w:author="Andreia Faria" w:date="2015-07-05T08:20:00Z"/>
              </w:rPr>
            </w:pPr>
            <w:del w:id="2946" w:author="Andreia Faria" w:date="2015-07-05T08:20:00Z">
              <w:r w:rsidRPr="00E4491B" w:rsidDel="000B7368">
                <w:delText>LATERAL FRONTO-ORBITAL GYRUS (right)</w:delText>
              </w:r>
            </w:del>
          </w:p>
        </w:tc>
        <w:tc>
          <w:tcPr>
            <w:tcW w:w="1646" w:type="dxa"/>
            <w:gridSpan w:val="2"/>
            <w:shd w:val="clear" w:color="auto" w:fill="auto"/>
            <w:vAlign w:val="bottom"/>
          </w:tcPr>
          <w:p w:rsidR="00202220" w:rsidRPr="00E4491B" w:rsidDel="000B7368" w:rsidRDefault="00202220" w:rsidP="00AA7DE3">
            <w:pPr>
              <w:jc w:val="right"/>
              <w:rPr>
                <w:del w:id="2947" w:author="Andreia Faria" w:date="2015-07-05T08:20:00Z"/>
                <w:color w:val="000000"/>
              </w:rPr>
            </w:pPr>
            <w:del w:id="2948" w:author="Andreia Faria" w:date="2015-07-05T08:20:00Z">
              <w:r w:rsidRPr="00E4491B" w:rsidDel="000B7368">
                <w:rPr>
                  <w:color w:val="000000"/>
                </w:rPr>
                <w:delText>0.003419</w:delText>
              </w:r>
            </w:del>
          </w:p>
        </w:tc>
        <w:tc>
          <w:tcPr>
            <w:tcW w:w="1977" w:type="dxa"/>
            <w:gridSpan w:val="3"/>
            <w:shd w:val="clear" w:color="auto" w:fill="auto"/>
            <w:vAlign w:val="bottom"/>
          </w:tcPr>
          <w:p w:rsidR="00202220" w:rsidRPr="00E4491B" w:rsidDel="000B7368" w:rsidRDefault="00202220" w:rsidP="00AA7DE3">
            <w:pPr>
              <w:jc w:val="right"/>
              <w:rPr>
                <w:del w:id="2949" w:author="Andreia Faria" w:date="2015-07-05T08:20:00Z"/>
                <w:color w:val="000000"/>
              </w:rPr>
            </w:pPr>
            <w:del w:id="2950" w:author="Andreia Faria" w:date="2015-07-05T08:20:00Z">
              <w:r w:rsidRPr="00E4491B" w:rsidDel="000B7368">
                <w:rPr>
                  <w:color w:val="000000"/>
                </w:rPr>
                <w:delText>0.000342</w:delText>
              </w:r>
            </w:del>
          </w:p>
        </w:tc>
        <w:tc>
          <w:tcPr>
            <w:tcW w:w="1633" w:type="dxa"/>
            <w:gridSpan w:val="2"/>
            <w:shd w:val="clear" w:color="auto" w:fill="auto"/>
            <w:vAlign w:val="bottom"/>
          </w:tcPr>
          <w:p w:rsidR="00202220" w:rsidRPr="00E4491B" w:rsidDel="000B7368" w:rsidRDefault="00202220" w:rsidP="00AA7DE3">
            <w:pPr>
              <w:jc w:val="right"/>
              <w:rPr>
                <w:del w:id="2951" w:author="Andreia Faria" w:date="2015-07-05T08:20:00Z"/>
                <w:color w:val="000000"/>
              </w:rPr>
            </w:pPr>
            <w:del w:id="2952" w:author="Andreia Faria" w:date="2015-07-05T08:20:00Z">
              <w:r w:rsidRPr="00E4491B" w:rsidDel="000B7368">
                <w:rPr>
                  <w:color w:val="000000"/>
                </w:rPr>
                <w:delText>0.003277</w:delText>
              </w:r>
            </w:del>
          </w:p>
        </w:tc>
        <w:tc>
          <w:tcPr>
            <w:tcW w:w="1123" w:type="dxa"/>
            <w:shd w:val="clear" w:color="auto" w:fill="auto"/>
            <w:vAlign w:val="bottom"/>
          </w:tcPr>
          <w:p w:rsidR="00202220" w:rsidRPr="00E4491B" w:rsidDel="000B7368" w:rsidRDefault="00202220" w:rsidP="00AA7DE3">
            <w:pPr>
              <w:jc w:val="right"/>
              <w:rPr>
                <w:del w:id="2953" w:author="Andreia Faria" w:date="2015-07-05T08:20:00Z"/>
                <w:color w:val="000000"/>
              </w:rPr>
            </w:pPr>
            <w:del w:id="2954" w:author="Andreia Faria" w:date="2015-07-05T08:20:00Z">
              <w:r w:rsidRPr="00E4491B" w:rsidDel="000B7368">
                <w:rPr>
                  <w:color w:val="000000"/>
                </w:rPr>
                <w:delText>0.000314</w:delText>
              </w:r>
            </w:del>
          </w:p>
        </w:tc>
      </w:tr>
      <w:tr w:rsidR="00202220" w:rsidRPr="00E4491B" w:rsidDel="000B7368">
        <w:trPr>
          <w:del w:id="2955" w:author="Andreia Faria" w:date="2015-07-05T08:20:00Z"/>
        </w:trPr>
        <w:tc>
          <w:tcPr>
            <w:tcW w:w="2977" w:type="dxa"/>
            <w:gridSpan w:val="2"/>
            <w:shd w:val="clear" w:color="auto" w:fill="auto"/>
          </w:tcPr>
          <w:p w:rsidR="00202220" w:rsidRPr="00E4491B" w:rsidDel="000B7368" w:rsidRDefault="00202220" w:rsidP="00AA7DE3">
            <w:pPr>
              <w:rPr>
                <w:del w:id="2956" w:author="Andreia Faria" w:date="2015-07-05T08:20:00Z"/>
              </w:rPr>
            </w:pPr>
            <w:del w:id="2957" w:author="Andreia Faria" w:date="2015-07-05T08:20:00Z">
              <w:r w:rsidRPr="00E4491B" w:rsidDel="000B7368">
                <w:delText>MIDDLE FRONTO-ORBITAL GYRUS (left)</w:delText>
              </w:r>
            </w:del>
          </w:p>
        </w:tc>
        <w:tc>
          <w:tcPr>
            <w:tcW w:w="1646" w:type="dxa"/>
            <w:gridSpan w:val="2"/>
            <w:shd w:val="clear" w:color="auto" w:fill="auto"/>
            <w:vAlign w:val="bottom"/>
          </w:tcPr>
          <w:p w:rsidR="00202220" w:rsidRPr="00E4491B" w:rsidDel="000B7368" w:rsidRDefault="00202220" w:rsidP="00AA7DE3">
            <w:pPr>
              <w:jc w:val="right"/>
              <w:rPr>
                <w:del w:id="2958" w:author="Andreia Faria" w:date="2015-07-05T08:20:00Z"/>
                <w:color w:val="000000"/>
              </w:rPr>
            </w:pPr>
            <w:del w:id="2959" w:author="Andreia Faria" w:date="2015-07-05T08:20:00Z">
              <w:r w:rsidRPr="00E4491B" w:rsidDel="000B7368">
                <w:rPr>
                  <w:color w:val="000000"/>
                </w:rPr>
                <w:delText>0.00343</w:delText>
              </w:r>
            </w:del>
          </w:p>
        </w:tc>
        <w:tc>
          <w:tcPr>
            <w:tcW w:w="1977" w:type="dxa"/>
            <w:gridSpan w:val="3"/>
            <w:shd w:val="clear" w:color="auto" w:fill="auto"/>
            <w:vAlign w:val="bottom"/>
          </w:tcPr>
          <w:p w:rsidR="00202220" w:rsidRPr="00E4491B" w:rsidDel="000B7368" w:rsidRDefault="00202220" w:rsidP="00AA7DE3">
            <w:pPr>
              <w:jc w:val="right"/>
              <w:rPr>
                <w:del w:id="2960" w:author="Andreia Faria" w:date="2015-07-05T08:20:00Z"/>
                <w:color w:val="000000"/>
              </w:rPr>
            </w:pPr>
            <w:del w:id="2961" w:author="Andreia Faria" w:date="2015-07-05T08:20:00Z">
              <w:r w:rsidRPr="00E4491B" w:rsidDel="000B7368">
                <w:rPr>
                  <w:color w:val="000000"/>
                </w:rPr>
                <w:delText>0.000358</w:delText>
              </w:r>
            </w:del>
          </w:p>
        </w:tc>
        <w:tc>
          <w:tcPr>
            <w:tcW w:w="1633" w:type="dxa"/>
            <w:gridSpan w:val="2"/>
            <w:shd w:val="clear" w:color="auto" w:fill="auto"/>
            <w:vAlign w:val="bottom"/>
          </w:tcPr>
          <w:p w:rsidR="00202220" w:rsidRPr="00E4491B" w:rsidDel="000B7368" w:rsidRDefault="00202220" w:rsidP="00AA7DE3">
            <w:pPr>
              <w:jc w:val="right"/>
              <w:rPr>
                <w:del w:id="2962" w:author="Andreia Faria" w:date="2015-07-05T08:20:00Z"/>
                <w:color w:val="000000"/>
              </w:rPr>
            </w:pPr>
            <w:del w:id="2963" w:author="Andreia Faria" w:date="2015-07-05T08:20:00Z">
              <w:r w:rsidRPr="00E4491B" w:rsidDel="000B7368">
                <w:rPr>
                  <w:color w:val="000000"/>
                </w:rPr>
                <w:delText>0.003417</w:delText>
              </w:r>
            </w:del>
          </w:p>
        </w:tc>
        <w:tc>
          <w:tcPr>
            <w:tcW w:w="1123" w:type="dxa"/>
            <w:shd w:val="clear" w:color="auto" w:fill="auto"/>
            <w:vAlign w:val="bottom"/>
          </w:tcPr>
          <w:p w:rsidR="00202220" w:rsidRPr="00E4491B" w:rsidDel="000B7368" w:rsidRDefault="00202220" w:rsidP="00AA7DE3">
            <w:pPr>
              <w:jc w:val="right"/>
              <w:rPr>
                <w:del w:id="2964" w:author="Andreia Faria" w:date="2015-07-05T08:20:00Z"/>
                <w:color w:val="000000"/>
              </w:rPr>
            </w:pPr>
            <w:del w:id="2965" w:author="Andreia Faria" w:date="2015-07-05T08:20:00Z">
              <w:r w:rsidRPr="00E4491B" w:rsidDel="000B7368">
                <w:rPr>
                  <w:color w:val="000000"/>
                </w:rPr>
                <w:delText>0.00036</w:delText>
              </w:r>
            </w:del>
          </w:p>
        </w:tc>
      </w:tr>
      <w:tr w:rsidR="00202220" w:rsidRPr="00E4491B" w:rsidDel="000B7368">
        <w:trPr>
          <w:del w:id="2966" w:author="Andreia Faria" w:date="2015-07-05T08:20:00Z"/>
        </w:trPr>
        <w:tc>
          <w:tcPr>
            <w:tcW w:w="2977" w:type="dxa"/>
            <w:gridSpan w:val="2"/>
            <w:shd w:val="clear" w:color="auto" w:fill="auto"/>
          </w:tcPr>
          <w:p w:rsidR="00202220" w:rsidRPr="00E4491B" w:rsidDel="000B7368" w:rsidRDefault="00202220" w:rsidP="00AA7DE3">
            <w:pPr>
              <w:rPr>
                <w:del w:id="2967" w:author="Andreia Faria" w:date="2015-07-05T08:20:00Z"/>
              </w:rPr>
            </w:pPr>
            <w:del w:id="2968" w:author="Andreia Faria" w:date="2015-07-05T08:20:00Z">
              <w:r w:rsidRPr="00E4491B" w:rsidDel="000B7368">
                <w:delText>MIDDLE FRONTO-ORBITAL GYRUS (right)</w:delText>
              </w:r>
            </w:del>
          </w:p>
        </w:tc>
        <w:tc>
          <w:tcPr>
            <w:tcW w:w="1646" w:type="dxa"/>
            <w:gridSpan w:val="2"/>
            <w:shd w:val="clear" w:color="auto" w:fill="auto"/>
            <w:vAlign w:val="bottom"/>
          </w:tcPr>
          <w:p w:rsidR="00202220" w:rsidRPr="00E4491B" w:rsidDel="000B7368" w:rsidRDefault="00202220" w:rsidP="00AA7DE3">
            <w:pPr>
              <w:jc w:val="right"/>
              <w:rPr>
                <w:del w:id="2969" w:author="Andreia Faria" w:date="2015-07-05T08:20:00Z"/>
                <w:color w:val="000000"/>
              </w:rPr>
            </w:pPr>
            <w:del w:id="2970" w:author="Andreia Faria" w:date="2015-07-05T08:20:00Z">
              <w:r w:rsidRPr="00E4491B" w:rsidDel="000B7368">
                <w:rPr>
                  <w:color w:val="000000"/>
                </w:rPr>
                <w:delText>0.003043</w:delText>
              </w:r>
            </w:del>
          </w:p>
        </w:tc>
        <w:tc>
          <w:tcPr>
            <w:tcW w:w="1977" w:type="dxa"/>
            <w:gridSpan w:val="3"/>
            <w:shd w:val="clear" w:color="auto" w:fill="auto"/>
            <w:vAlign w:val="bottom"/>
          </w:tcPr>
          <w:p w:rsidR="00202220" w:rsidRPr="00E4491B" w:rsidDel="000B7368" w:rsidRDefault="00202220" w:rsidP="00AA7DE3">
            <w:pPr>
              <w:jc w:val="right"/>
              <w:rPr>
                <w:del w:id="2971" w:author="Andreia Faria" w:date="2015-07-05T08:20:00Z"/>
                <w:color w:val="000000"/>
              </w:rPr>
            </w:pPr>
            <w:del w:id="2972" w:author="Andreia Faria" w:date="2015-07-05T08:20:00Z">
              <w:r w:rsidRPr="00E4491B" w:rsidDel="000B7368">
                <w:rPr>
                  <w:color w:val="000000"/>
                </w:rPr>
                <w:delText>0.000316</w:delText>
              </w:r>
            </w:del>
          </w:p>
        </w:tc>
        <w:tc>
          <w:tcPr>
            <w:tcW w:w="1633" w:type="dxa"/>
            <w:gridSpan w:val="2"/>
            <w:shd w:val="clear" w:color="auto" w:fill="auto"/>
            <w:vAlign w:val="bottom"/>
          </w:tcPr>
          <w:p w:rsidR="00202220" w:rsidRPr="00E4491B" w:rsidDel="000B7368" w:rsidRDefault="00202220" w:rsidP="00AA7DE3">
            <w:pPr>
              <w:jc w:val="right"/>
              <w:rPr>
                <w:del w:id="2973" w:author="Andreia Faria" w:date="2015-07-05T08:20:00Z"/>
                <w:color w:val="000000"/>
              </w:rPr>
            </w:pPr>
            <w:del w:id="2974" w:author="Andreia Faria" w:date="2015-07-05T08:20:00Z">
              <w:r w:rsidRPr="00E4491B" w:rsidDel="000B7368">
                <w:rPr>
                  <w:color w:val="000000"/>
                </w:rPr>
                <w:delText>0.00296</w:delText>
              </w:r>
            </w:del>
          </w:p>
        </w:tc>
        <w:tc>
          <w:tcPr>
            <w:tcW w:w="1123" w:type="dxa"/>
            <w:shd w:val="clear" w:color="auto" w:fill="auto"/>
            <w:vAlign w:val="bottom"/>
          </w:tcPr>
          <w:p w:rsidR="00202220" w:rsidRPr="00E4491B" w:rsidDel="000B7368" w:rsidRDefault="00202220" w:rsidP="00AA7DE3">
            <w:pPr>
              <w:jc w:val="right"/>
              <w:rPr>
                <w:del w:id="2975" w:author="Andreia Faria" w:date="2015-07-05T08:20:00Z"/>
                <w:color w:val="000000"/>
              </w:rPr>
            </w:pPr>
            <w:del w:id="2976" w:author="Andreia Faria" w:date="2015-07-05T08:20:00Z">
              <w:r w:rsidRPr="00E4491B" w:rsidDel="000B7368">
                <w:rPr>
                  <w:color w:val="000000"/>
                </w:rPr>
                <w:delText>0.000336</w:delText>
              </w:r>
            </w:del>
          </w:p>
        </w:tc>
      </w:tr>
      <w:tr w:rsidR="00202220" w:rsidRPr="00E4491B" w:rsidDel="000B7368">
        <w:trPr>
          <w:del w:id="2977" w:author="Andreia Faria" w:date="2015-07-05T08:20:00Z"/>
        </w:trPr>
        <w:tc>
          <w:tcPr>
            <w:tcW w:w="2977" w:type="dxa"/>
            <w:gridSpan w:val="2"/>
            <w:shd w:val="clear" w:color="auto" w:fill="auto"/>
          </w:tcPr>
          <w:p w:rsidR="00202220" w:rsidRPr="00E4491B" w:rsidDel="000B7368" w:rsidRDefault="00202220" w:rsidP="00AA7DE3">
            <w:pPr>
              <w:rPr>
                <w:del w:id="2978" w:author="Andreia Faria" w:date="2015-07-05T08:20:00Z"/>
              </w:rPr>
            </w:pPr>
            <w:del w:id="2979" w:author="Andreia Faria" w:date="2015-07-05T08:20:00Z">
              <w:r w:rsidRPr="00E4491B" w:rsidDel="000B7368">
                <w:delText>GYRUS RECTUS (left)</w:delText>
              </w:r>
            </w:del>
          </w:p>
        </w:tc>
        <w:tc>
          <w:tcPr>
            <w:tcW w:w="1646" w:type="dxa"/>
            <w:gridSpan w:val="2"/>
            <w:shd w:val="clear" w:color="auto" w:fill="auto"/>
            <w:vAlign w:val="bottom"/>
          </w:tcPr>
          <w:p w:rsidR="00202220" w:rsidRPr="00E4491B" w:rsidDel="000B7368" w:rsidRDefault="00202220" w:rsidP="00AA7DE3">
            <w:pPr>
              <w:jc w:val="right"/>
              <w:rPr>
                <w:del w:id="2980" w:author="Andreia Faria" w:date="2015-07-05T08:20:00Z"/>
                <w:color w:val="000000"/>
              </w:rPr>
            </w:pPr>
            <w:del w:id="2981" w:author="Andreia Faria" w:date="2015-07-05T08:20:00Z">
              <w:r w:rsidRPr="00E4491B" w:rsidDel="000B7368">
                <w:rPr>
                  <w:color w:val="000000"/>
                </w:rPr>
                <w:delText>0.003717</w:delText>
              </w:r>
            </w:del>
          </w:p>
        </w:tc>
        <w:tc>
          <w:tcPr>
            <w:tcW w:w="1977" w:type="dxa"/>
            <w:gridSpan w:val="3"/>
            <w:shd w:val="clear" w:color="auto" w:fill="auto"/>
            <w:vAlign w:val="bottom"/>
          </w:tcPr>
          <w:p w:rsidR="00202220" w:rsidRPr="00E4491B" w:rsidDel="000B7368" w:rsidRDefault="00202220" w:rsidP="00AA7DE3">
            <w:pPr>
              <w:jc w:val="right"/>
              <w:rPr>
                <w:del w:id="2982" w:author="Andreia Faria" w:date="2015-07-05T08:20:00Z"/>
                <w:color w:val="000000"/>
              </w:rPr>
            </w:pPr>
            <w:del w:id="2983" w:author="Andreia Faria" w:date="2015-07-05T08:20:00Z">
              <w:r w:rsidRPr="00E4491B" w:rsidDel="000B7368">
                <w:rPr>
                  <w:color w:val="000000"/>
                </w:rPr>
                <w:delText>0.000421</w:delText>
              </w:r>
            </w:del>
          </w:p>
        </w:tc>
        <w:tc>
          <w:tcPr>
            <w:tcW w:w="1633" w:type="dxa"/>
            <w:gridSpan w:val="2"/>
            <w:shd w:val="clear" w:color="auto" w:fill="auto"/>
            <w:vAlign w:val="bottom"/>
          </w:tcPr>
          <w:p w:rsidR="00202220" w:rsidRPr="00E4491B" w:rsidDel="000B7368" w:rsidRDefault="00202220" w:rsidP="00AA7DE3">
            <w:pPr>
              <w:jc w:val="right"/>
              <w:rPr>
                <w:del w:id="2984" w:author="Andreia Faria" w:date="2015-07-05T08:20:00Z"/>
                <w:color w:val="000000"/>
              </w:rPr>
            </w:pPr>
            <w:del w:id="2985" w:author="Andreia Faria" w:date="2015-07-05T08:20:00Z">
              <w:r w:rsidRPr="00E4491B" w:rsidDel="000B7368">
                <w:rPr>
                  <w:color w:val="000000"/>
                </w:rPr>
                <w:delText>0.003603</w:delText>
              </w:r>
            </w:del>
          </w:p>
        </w:tc>
        <w:tc>
          <w:tcPr>
            <w:tcW w:w="1123" w:type="dxa"/>
            <w:shd w:val="clear" w:color="auto" w:fill="auto"/>
            <w:vAlign w:val="bottom"/>
          </w:tcPr>
          <w:p w:rsidR="00202220" w:rsidRPr="00E4491B" w:rsidDel="000B7368" w:rsidRDefault="00202220" w:rsidP="00AA7DE3">
            <w:pPr>
              <w:jc w:val="right"/>
              <w:rPr>
                <w:del w:id="2986" w:author="Andreia Faria" w:date="2015-07-05T08:20:00Z"/>
                <w:color w:val="000000"/>
              </w:rPr>
            </w:pPr>
            <w:del w:id="2987" w:author="Andreia Faria" w:date="2015-07-05T08:20:00Z">
              <w:r w:rsidRPr="00E4491B" w:rsidDel="000B7368">
                <w:rPr>
                  <w:color w:val="000000"/>
                </w:rPr>
                <w:delText>0.00048</w:delText>
              </w:r>
            </w:del>
          </w:p>
        </w:tc>
      </w:tr>
      <w:tr w:rsidR="00202220" w:rsidRPr="00E4491B" w:rsidDel="000B7368">
        <w:trPr>
          <w:del w:id="2988" w:author="Andreia Faria" w:date="2015-07-05T08:20:00Z"/>
        </w:trPr>
        <w:tc>
          <w:tcPr>
            <w:tcW w:w="2977" w:type="dxa"/>
            <w:gridSpan w:val="2"/>
            <w:shd w:val="clear" w:color="auto" w:fill="auto"/>
          </w:tcPr>
          <w:p w:rsidR="00202220" w:rsidRPr="00E4491B" w:rsidDel="000B7368" w:rsidRDefault="00202220" w:rsidP="00AA7DE3">
            <w:pPr>
              <w:rPr>
                <w:del w:id="2989" w:author="Andreia Faria" w:date="2015-07-05T08:20:00Z"/>
              </w:rPr>
            </w:pPr>
            <w:del w:id="2990" w:author="Andreia Faria" w:date="2015-07-05T08:20:00Z">
              <w:r w:rsidRPr="00E4491B" w:rsidDel="000B7368">
                <w:delText>GYRUS RECTUS (right)</w:delText>
              </w:r>
            </w:del>
          </w:p>
        </w:tc>
        <w:tc>
          <w:tcPr>
            <w:tcW w:w="1646" w:type="dxa"/>
            <w:gridSpan w:val="2"/>
            <w:shd w:val="clear" w:color="auto" w:fill="auto"/>
            <w:vAlign w:val="bottom"/>
          </w:tcPr>
          <w:p w:rsidR="00202220" w:rsidRPr="00E4491B" w:rsidDel="000B7368" w:rsidRDefault="00202220" w:rsidP="00AA7DE3">
            <w:pPr>
              <w:jc w:val="right"/>
              <w:rPr>
                <w:del w:id="2991" w:author="Andreia Faria" w:date="2015-07-05T08:20:00Z"/>
                <w:color w:val="000000"/>
              </w:rPr>
            </w:pPr>
            <w:del w:id="2992" w:author="Andreia Faria" w:date="2015-07-05T08:20:00Z">
              <w:r w:rsidRPr="00E4491B" w:rsidDel="000B7368">
                <w:rPr>
                  <w:color w:val="000000"/>
                </w:rPr>
                <w:delText>0.003667</w:delText>
              </w:r>
            </w:del>
          </w:p>
        </w:tc>
        <w:tc>
          <w:tcPr>
            <w:tcW w:w="1977" w:type="dxa"/>
            <w:gridSpan w:val="3"/>
            <w:shd w:val="clear" w:color="auto" w:fill="auto"/>
            <w:vAlign w:val="bottom"/>
          </w:tcPr>
          <w:p w:rsidR="00202220" w:rsidRPr="00E4491B" w:rsidDel="000B7368" w:rsidRDefault="00202220" w:rsidP="00AA7DE3">
            <w:pPr>
              <w:jc w:val="right"/>
              <w:rPr>
                <w:del w:id="2993" w:author="Andreia Faria" w:date="2015-07-05T08:20:00Z"/>
                <w:color w:val="000000"/>
              </w:rPr>
            </w:pPr>
            <w:del w:id="2994" w:author="Andreia Faria" w:date="2015-07-05T08:20:00Z">
              <w:r w:rsidRPr="00E4491B" w:rsidDel="000B7368">
                <w:rPr>
                  <w:color w:val="000000"/>
                </w:rPr>
                <w:delText>0.000384</w:delText>
              </w:r>
            </w:del>
          </w:p>
        </w:tc>
        <w:tc>
          <w:tcPr>
            <w:tcW w:w="1633" w:type="dxa"/>
            <w:gridSpan w:val="2"/>
            <w:shd w:val="clear" w:color="auto" w:fill="auto"/>
            <w:vAlign w:val="bottom"/>
          </w:tcPr>
          <w:p w:rsidR="00202220" w:rsidRPr="00E4491B" w:rsidDel="000B7368" w:rsidRDefault="00202220" w:rsidP="00AA7DE3">
            <w:pPr>
              <w:jc w:val="right"/>
              <w:rPr>
                <w:del w:id="2995" w:author="Andreia Faria" w:date="2015-07-05T08:20:00Z"/>
                <w:color w:val="000000"/>
              </w:rPr>
            </w:pPr>
            <w:del w:id="2996" w:author="Andreia Faria" w:date="2015-07-05T08:20:00Z">
              <w:r w:rsidRPr="00E4491B" w:rsidDel="000B7368">
                <w:rPr>
                  <w:color w:val="000000"/>
                </w:rPr>
                <w:delText>0.003569</w:delText>
              </w:r>
            </w:del>
          </w:p>
        </w:tc>
        <w:tc>
          <w:tcPr>
            <w:tcW w:w="1123" w:type="dxa"/>
            <w:shd w:val="clear" w:color="auto" w:fill="auto"/>
            <w:vAlign w:val="bottom"/>
          </w:tcPr>
          <w:p w:rsidR="00202220" w:rsidRPr="00E4491B" w:rsidDel="000B7368" w:rsidRDefault="00202220" w:rsidP="00AA7DE3">
            <w:pPr>
              <w:jc w:val="right"/>
              <w:rPr>
                <w:del w:id="2997" w:author="Andreia Faria" w:date="2015-07-05T08:20:00Z"/>
                <w:color w:val="000000"/>
              </w:rPr>
            </w:pPr>
            <w:del w:id="2998" w:author="Andreia Faria" w:date="2015-07-05T08:20:00Z">
              <w:r w:rsidRPr="00E4491B" w:rsidDel="000B7368">
                <w:rPr>
                  <w:color w:val="000000"/>
                </w:rPr>
                <w:delText>0.000512</w:delText>
              </w:r>
            </w:del>
          </w:p>
        </w:tc>
      </w:tr>
      <w:tr w:rsidR="00202220" w:rsidRPr="00E4491B" w:rsidDel="000B7368">
        <w:trPr>
          <w:del w:id="2999" w:author="Andreia Faria" w:date="2015-07-05T08:20:00Z"/>
        </w:trPr>
        <w:tc>
          <w:tcPr>
            <w:tcW w:w="2977" w:type="dxa"/>
            <w:gridSpan w:val="2"/>
            <w:shd w:val="clear" w:color="auto" w:fill="auto"/>
          </w:tcPr>
          <w:p w:rsidR="00202220" w:rsidRPr="00E4491B" w:rsidDel="000B7368" w:rsidRDefault="00202220" w:rsidP="00AA7DE3">
            <w:pPr>
              <w:rPr>
                <w:del w:id="3000" w:author="Andreia Faria" w:date="2015-07-05T08:20:00Z"/>
              </w:rPr>
            </w:pPr>
            <w:del w:id="3001" w:author="Andreia Faria" w:date="2015-07-05T08:20:00Z">
              <w:r w:rsidRPr="00E4491B" w:rsidDel="000B7368">
                <w:delText>Postcentral gyrus (left)</w:delText>
              </w:r>
            </w:del>
          </w:p>
        </w:tc>
        <w:tc>
          <w:tcPr>
            <w:tcW w:w="1646" w:type="dxa"/>
            <w:gridSpan w:val="2"/>
            <w:shd w:val="clear" w:color="auto" w:fill="auto"/>
            <w:vAlign w:val="bottom"/>
          </w:tcPr>
          <w:p w:rsidR="00202220" w:rsidRPr="00E4491B" w:rsidDel="000B7368" w:rsidRDefault="00202220" w:rsidP="00AA7DE3">
            <w:pPr>
              <w:jc w:val="right"/>
              <w:rPr>
                <w:del w:id="3002" w:author="Andreia Faria" w:date="2015-07-05T08:20:00Z"/>
                <w:color w:val="000000"/>
              </w:rPr>
            </w:pPr>
            <w:del w:id="3003" w:author="Andreia Faria" w:date="2015-07-05T08:20:00Z">
              <w:r w:rsidRPr="00E4491B" w:rsidDel="000B7368">
                <w:rPr>
                  <w:color w:val="000000"/>
                </w:rPr>
                <w:delText>0.008347</w:delText>
              </w:r>
            </w:del>
          </w:p>
        </w:tc>
        <w:tc>
          <w:tcPr>
            <w:tcW w:w="1977" w:type="dxa"/>
            <w:gridSpan w:val="3"/>
            <w:shd w:val="clear" w:color="auto" w:fill="auto"/>
            <w:vAlign w:val="bottom"/>
          </w:tcPr>
          <w:p w:rsidR="00202220" w:rsidRPr="00E4491B" w:rsidDel="000B7368" w:rsidRDefault="00202220" w:rsidP="00AA7DE3">
            <w:pPr>
              <w:jc w:val="right"/>
              <w:rPr>
                <w:del w:id="3004" w:author="Andreia Faria" w:date="2015-07-05T08:20:00Z"/>
                <w:color w:val="000000"/>
              </w:rPr>
            </w:pPr>
            <w:del w:id="3005" w:author="Andreia Faria" w:date="2015-07-05T08:20:00Z">
              <w:r w:rsidRPr="00E4491B" w:rsidDel="000B7368">
                <w:rPr>
                  <w:color w:val="000000"/>
                </w:rPr>
                <w:delText>0.000931</w:delText>
              </w:r>
            </w:del>
          </w:p>
        </w:tc>
        <w:tc>
          <w:tcPr>
            <w:tcW w:w="1633" w:type="dxa"/>
            <w:gridSpan w:val="2"/>
            <w:shd w:val="clear" w:color="auto" w:fill="auto"/>
            <w:vAlign w:val="bottom"/>
          </w:tcPr>
          <w:p w:rsidR="00202220" w:rsidRPr="00E4491B" w:rsidDel="000B7368" w:rsidRDefault="00202220" w:rsidP="00AA7DE3">
            <w:pPr>
              <w:jc w:val="right"/>
              <w:rPr>
                <w:del w:id="3006" w:author="Andreia Faria" w:date="2015-07-05T08:20:00Z"/>
                <w:color w:val="000000"/>
              </w:rPr>
            </w:pPr>
            <w:del w:id="3007" w:author="Andreia Faria" w:date="2015-07-05T08:20:00Z">
              <w:r w:rsidRPr="00E4491B" w:rsidDel="000B7368">
                <w:rPr>
                  <w:color w:val="000000"/>
                </w:rPr>
                <w:delText>0.008184</w:delText>
              </w:r>
            </w:del>
          </w:p>
        </w:tc>
        <w:tc>
          <w:tcPr>
            <w:tcW w:w="1123" w:type="dxa"/>
            <w:shd w:val="clear" w:color="auto" w:fill="auto"/>
            <w:vAlign w:val="bottom"/>
          </w:tcPr>
          <w:p w:rsidR="00202220" w:rsidRPr="00E4491B" w:rsidDel="000B7368" w:rsidRDefault="00202220" w:rsidP="00AA7DE3">
            <w:pPr>
              <w:jc w:val="right"/>
              <w:rPr>
                <w:del w:id="3008" w:author="Andreia Faria" w:date="2015-07-05T08:20:00Z"/>
                <w:color w:val="000000"/>
              </w:rPr>
            </w:pPr>
            <w:del w:id="3009" w:author="Andreia Faria" w:date="2015-07-05T08:20:00Z">
              <w:r w:rsidRPr="00E4491B" w:rsidDel="000B7368">
                <w:rPr>
                  <w:color w:val="000000"/>
                </w:rPr>
                <w:delText>0.000809</w:delText>
              </w:r>
            </w:del>
          </w:p>
        </w:tc>
      </w:tr>
      <w:tr w:rsidR="00202220" w:rsidRPr="00E4491B" w:rsidDel="000B7368">
        <w:trPr>
          <w:del w:id="3010" w:author="Andreia Faria" w:date="2015-07-05T08:20:00Z"/>
        </w:trPr>
        <w:tc>
          <w:tcPr>
            <w:tcW w:w="2977" w:type="dxa"/>
            <w:gridSpan w:val="2"/>
            <w:shd w:val="clear" w:color="auto" w:fill="auto"/>
          </w:tcPr>
          <w:p w:rsidR="00202220" w:rsidRPr="00E4491B" w:rsidDel="000B7368" w:rsidRDefault="00202220" w:rsidP="00AA7DE3">
            <w:pPr>
              <w:rPr>
                <w:del w:id="3011" w:author="Andreia Faria" w:date="2015-07-05T08:20:00Z"/>
              </w:rPr>
            </w:pPr>
            <w:del w:id="3012" w:author="Andreia Faria" w:date="2015-07-05T08:20:00Z">
              <w:r w:rsidRPr="00E4491B" w:rsidDel="000B7368">
                <w:delText>Postcentral gyrus (right)</w:delText>
              </w:r>
            </w:del>
          </w:p>
        </w:tc>
        <w:tc>
          <w:tcPr>
            <w:tcW w:w="1646" w:type="dxa"/>
            <w:gridSpan w:val="2"/>
            <w:shd w:val="clear" w:color="auto" w:fill="auto"/>
            <w:vAlign w:val="bottom"/>
          </w:tcPr>
          <w:p w:rsidR="00202220" w:rsidRPr="00E4491B" w:rsidDel="000B7368" w:rsidRDefault="00202220" w:rsidP="00AA7DE3">
            <w:pPr>
              <w:jc w:val="right"/>
              <w:rPr>
                <w:del w:id="3013" w:author="Andreia Faria" w:date="2015-07-05T08:20:00Z"/>
                <w:color w:val="000000"/>
              </w:rPr>
            </w:pPr>
            <w:del w:id="3014" w:author="Andreia Faria" w:date="2015-07-05T08:20:00Z">
              <w:r w:rsidRPr="00E4491B" w:rsidDel="000B7368">
                <w:rPr>
                  <w:color w:val="000000"/>
                </w:rPr>
                <w:delText>0.008412</w:delText>
              </w:r>
            </w:del>
          </w:p>
        </w:tc>
        <w:tc>
          <w:tcPr>
            <w:tcW w:w="1977" w:type="dxa"/>
            <w:gridSpan w:val="3"/>
            <w:shd w:val="clear" w:color="auto" w:fill="auto"/>
            <w:vAlign w:val="bottom"/>
          </w:tcPr>
          <w:p w:rsidR="00202220" w:rsidRPr="00E4491B" w:rsidDel="000B7368" w:rsidRDefault="00202220" w:rsidP="00AA7DE3">
            <w:pPr>
              <w:jc w:val="right"/>
              <w:rPr>
                <w:del w:id="3015" w:author="Andreia Faria" w:date="2015-07-05T08:20:00Z"/>
                <w:color w:val="000000"/>
              </w:rPr>
            </w:pPr>
            <w:del w:id="3016" w:author="Andreia Faria" w:date="2015-07-05T08:20:00Z">
              <w:r w:rsidRPr="00E4491B" w:rsidDel="000B7368">
                <w:rPr>
                  <w:color w:val="000000"/>
                </w:rPr>
                <w:delText>0.000768</w:delText>
              </w:r>
            </w:del>
          </w:p>
        </w:tc>
        <w:tc>
          <w:tcPr>
            <w:tcW w:w="1633" w:type="dxa"/>
            <w:gridSpan w:val="2"/>
            <w:shd w:val="clear" w:color="auto" w:fill="auto"/>
            <w:vAlign w:val="bottom"/>
          </w:tcPr>
          <w:p w:rsidR="00202220" w:rsidRPr="00E4491B" w:rsidDel="000B7368" w:rsidRDefault="00202220" w:rsidP="00AA7DE3">
            <w:pPr>
              <w:jc w:val="right"/>
              <w:rPr>
                <w:del w:id="3017" w:author="Andreia Faria" w:date="2015-07-05T08:20:00Z"/>
                <w:color w:val="000000"/>
              </w:rPr>
            </w:pPr>
            <w:del w:id="3018" w:author="Andreia Faria" w:date="2015-07-05T08:20:00Z">
              <w:r w:rsidRPr="00E4491B" w:rsidDel="000B7368">
                <w:rPr>
                  <w:color w:val="000000"/>
                </w:rPr>
                <w:delText>0.008479</w:delText>
              </w:r>
            </w:del>
          </w:p>
        </w:tc>
        <w:tc>
          <w:tcPr>
            <w:tcW w:w="1123" w:type="dxa"/>
            <w:shd w:val="clear" w:color="auto" w:fill="auto"/>
            <w:vAlign w:val="bottom"/>
          </w:tcPr>
          <w:p w:rsidR="00202220" w:rsidRPr="00E4491B" w:rsidDel="000B7368" w:rsidRDefault="00202220" w:rsidP="00AA7DE3">
            <w:pPr>
              <w:jc w:val="right"/>
              <w:rPr>
                <w:del w:id="3019" w:author="Andreia Faria" w:date="2015-07-05T08:20:00Z"/>
                <w:color w:val="000000"/>
              </w:rPr>
            </w:pPr>
            <w:del w:id="3020" w:author="Andreia Faria" w:date="2015-07-05T08:20:00Z">
              <w:r w:rsidRPr="00E4491B" w:rsidDel="000B7368">
                <w:rPr>
                  <w:color w:val="000000"/>
                </w:rPr>
                <w:delText>0.000782</w:delText>
              </w:r>
            </w:del>
          </w:p>
        </w:tc>
      </w:tr>
      <w:tr w:rsidR="00202220" w:rsidRPr="00E4491B" w:rsidDel="000B7368">
        <w:trPr>
          <w:del w:id="3021" w:author="Andreia Faria" w:date="2015-07-05T08:20:00Z"/>
        </w:trPr>
        <w:tc>
          <w:tcPr>
            <w:tcW w:w="2977" w:type="dxa"/>
            <w:gridSpan w:val="2"/>
            <w:shd w:val="clear" w:color="auto" w:fill="auto"/>
          </w:tcPr>
          <w:p w:rsidR="00202220" w:rsidRPr="00E4491B" w:rsidDel="000B7368" w:rsidRDefault="00202220" w:rsidP="00AA7DE3">
            <w:pPr>
              <w:rPr>
                <w:del w:id="3022" w:author="Andreia Faria" w:date="2015-07-05T08:20:00Z"/>
              </w:rPr>
            </w:pPr>
            <w:del w:id="3023" w:author="Andreia Faria" w:date="2015-07-05T08:20:00Z">
              <w:r w:rsidRPr="00E4491B" w:rsidDel="000B7368">
                <w:delText>Precentral gyrus (left)</w:delText>
              </w:r>
            </w:del>
          </w:p>
        </w:tc>
        <w:tc>
          <w:tcPr>
            <w:tcW w:w="1646" w:type="dxa"/>
            <w:gridSpan w:val="2"/>
            <w:shd w:val="clear" w:color="auto" w:fill="auto"/>
            <w:vAlign w:val="bottom"/>
          </w:tcPr>
          <w:p w:rsidR="00202220" w:rsidRPr="00E4491B" w:rsidDel="000B7368" w:rsidRDefault="00202220" w:rsidP="00AA7DE3">
            <w:pPr>
              <w:jc w:val="right"/>
              <w:rPr>
                <w:del w:id="3024" w:author="Andreia Faria" w:date="2015-07-05T08:20:00Z"/>
                <w:color w:val="000000"/>
              </w:rPr>
            </w:pPr>
            <w:del w:id="3025" w:author="Andreia Faria" w:date="2015-07-05T08:20:00Z">
              <w:r w:rsidRPr="00E4491B" w:rsidDel="000B7368">
                <w:rPr>
                  <w:color w:val="000000"/>
                </w:rPr>
                <w:delText>0.009724</w:delText>
              </w:r>
            </w:del>
          </w:p>
        </w:tc>
        <w:tc>
          <w:tcPr>
            <w:tcW w:w="1977" w:type="dxa"/>
            <w:gridSpan w:val="3"/>
            <w:shd w:val="clear" w:color="auto" w:fill="auto"/>
            <w:vAlign w:val="bottom"/>
          </w:tcPr>
          <w:p w:rsidR="00202220" w:rsidRPr="00E4491B" w:rsidDel="000B7368" w:rsidRDefault="00202220" w:rsidP="00AA7DE3">
            <w:pPr>
              <w:jc w:val="right"/>
              <w:rPr>
                <w:del w:id="3026" w:author="Andreia Faria" w:date="2015-07-05T08:20:00Z"/>
                <w:color w:val="000000"/>
              </w:rPr>
            </w:pPr>
            <w:del w:id="3027" w:author="Andreia Faria" w:date="2015-07-05T08:20:00Z">
              <w:r w:rsidRPr="00E4491B" w:rsidDel="000B7368">
                <w:rPr>
                  <w:color w:val="000000"/>
                </w:rPr>
                <w:delText>0.001014</w:delText>
              </w:r>
            </w:del>
          </w:p>
        </w:tc>
        <w:tc>
          <w:tcPr>
            <w:tcW w:w="1633" w:type="dxa"/>
            <w:gridSpan w:val="2"/>
            <w:shd w:val="clear" w:color="auto" w:fill="auto"/>
            <w:vAlign w:val="bottom"/>
          </w:tcPr>
          <w:p w:rsidR="00202220" w:rsidRPr="00E4491B" w:rsidDel="000B7368" w:rsidRDefault="00202220" w:rsidP="00AA7DE3">
            <w:pPr>
              <w:jc w:val="right"/>
              <w:rPr>
                <w:del w:id="3028" w:author="Andreia Faria" w:date="2015-07-05T08:20:00Z"/>
                <w:color w:val="000000"/>
              </w:rPr>
            </w:pPr>
            <w:del w:id="3029" w:author="Andreia Faria" w:date="2015-07-05T08:20:00Z">
              <w:r w:rsidRPr="00E4491B" w:rsidDel="000B7368">
                <w:rPr>
                  <w:color w:val="000000"/>
                </w:rPr>
                <w:delText>0.010055</w:delText>
              </w:r>
            </w:del>
          </w:p>
        </w:tc>
        <w:tc>
          <w:tcPr>
            <w:tcW w:w="1123" w:type="dxa"/>
            <w:shd w:val="clear" w:color="auto" w:fill="auto"/>
            <w:vAlign w:val="bottom"/>
          </w:tcPr>
          <w:p w:rsidR="00202220" w:rsidRPr="00E4491B" w:rsidDel="000B7368" w:rsidRDefault="00202220" w:rsidP="00AA7DE3">
            <w:pPr>
              <w:jc w:val="right"/>
              <w:rPr>
                <w:del w:id="3030" w:author="Andreia Faria" w:date="2015-07-05T08:20:00Z"/>
                <w:color w:val="000000"/>
              </w:rPr>
            </w:pPr>
            <w:del w:id="3031" w:author="Andreia Faria" w:date="2015-07-05T08:20:00Z">
              <w:r w:rsidRPr="00E4491B" w:rsidDel="000B7368">
                <w:rPr>
                  <w:color w:val="000000"/>
                </w:rPr>
                <w:delText>0.001075</w:delText>
              </w:r>
            </w:del>
          </w:p>
        </w:tc>
      </w:tr>
      <w:tr w:rsidR="00202220" w:rsidRPr="00E4491B" w:rsidDel="000B7368">
        <w:trPr>
          <w:del w:id="3032" w:author="Andreia Faria" w:date="2015-07-05T08:20:00Z"/>
        </w:trPr>
        <w:tc>
          <w:tcPr>
            <w:tcW w:w="2977" w:type="dxa"/>
            <w:gridSpan w:val="2"/>
            <w:shd w:val="clear" w:color="auto" w:fill="auto"/>
          </w:tcPr>
          <w:p w:rsidR="00202220" w:rsidRPr="00E4491B" w:rsidDel="000B7368" w:rsidRDefault="00202220" w:rsidP="00AA7DE3">
            <w:pPr>
              <w:rPr>
                <w:del w:id="3033" w:author="Andreia Faria" w:date="2015-07-05T08:20:00Z"/>
              </w:rPr>
            </w:pPr>
            <w:del w:id="3034" w:author="Andreia Faria" w:date="2015-07-05T08:20:00Z">
              <w:r w:rsidRPr="00E4491B" w:rsidDel="000B7368">
                <w:delText>Precentral gyrus (right)</w:delText>
              </w:r>
            </w:del>
          </w:p>
        </w:tc>
        <w:tc>
          <w:tcPr>
            <w:tcW w:w="1646" w:type="dxa"/>
            <w:gridSpan w:val="2"/>
            <w:shd w:val="clear" w:color="auto" w:fill="auto"/>
            <w:vAlign w:val="bottom"/>
          </w:tcPr>
          <w:p w:rsidR="00202220" w:rsidRPr="00E4491B" w:rsidDel="000B7368" w:rsidRDefault="00202220" w:rsidP="00AA7DE3">
            <w:pPr>
              <w:jc w:val="right"/>
              <w:rPr>
                <w:del w:id="3035" w:author="Andreia Faria" w:date="2015-07-05T08:20:00Z"/>
                <w:color w:val="000000"/>
              </w:rPr>
            </w:pPr>
            <w:del w:id="3036" w:author="Andreia Faria" w:date="2015-07-05T08:20:00Z">
              <w:r w:rsidRPr="00E4491B" w:rsidDel="000B7368">
                <w:rPr>
                  <w:color w:val="000000"/>
                </w:rPr>
                <w:delText>0.011088</w:delText>
              </w:r>
            </w:del>
          </w:p>
        </w:tc>
        <w:tc>
          <w:tcPr>
            <w:tcW w:w="1977" w:type="dxa"/>
            <w:gridSpan w:val="3"/>
            <w:shd w:val="clear" w:color="auto" w:fill="auto"/>
            <w:vAlign w:val="bottom"/>
          </w:tcPr>
          <w:p w:rsidR="00202220" w:rsidRPr="00E4491B" w:rsidDel="000B7368" w:rsidRDefault="00202220" w:rsidP="00AA7DE3">
            <w:pPr>
              <w:jc w:val="right"/>
              <w:rPr>
                <w:del w:id="3037" w:author="Andreia Faria" w:date="2015-07-05T08:20:00Z"/>
                <w:color w:val="000000"/>
              </w:rPr>
            </w:pPr>
            <w:del w:id="3038" w:author="Andreia Faria" w:date="2015-07-05T08:20:00Z">
              <w:r w:rsidRPr="00E4491B" w:rsidDel="000B7368">
                <w:rPr>
                  <w:color w:val="000000"/>
                </w:rPr>
                <w:delText>0.0011</w:delText>
              </w:r>
            </w:del>
          </w:p>
        </w:tc>
        <w:tc>
          <w:tcPr>
            <w:tcW w:w="1633" w:type="dxa"/>
            <w:gridSpan w:val="2"/>
            <w:shd w:val="clear" w:color="auto" w:fill="auto"/>
            <w:vAlign w:val="bottom"/>
          </w:tcPr>
          <w:p w:rsidR="00202220" w:rsidRPr="00E4491B" w:rsidDel="000B7368" w:rsidRDefault="00202220" w:rsidP="00AA7DE3">
            <w:pPr>
              <w:jc w:val="right"/>
              <w:rPr>
                <w:del w:id="3039" w:author="Andreia Faria" w:date="2015-07-05T08:20:00Z"/>
                <w:color w:val="000000"/>
              </w:rPr>
            </w:pPr>
            <w:del w:id="3040" w:author="Andreia Faria" w:date="2015-07-05T08:20:00Z">
              <w:r w:rsidRPr="00E4491B" w:rsidDel="000B7368">
                <w:rPr>
                  <w:color w:val="000000"/>
                </w:rPr>
                <w:delText>0.011276</w:delText>
              </w:r>
            </w:del>
          </w:p>
        </w:tc>
        <w:tc>
          <w:tcPr>
            <w:tcW w:w="1123" w:type="dxa"/>
            <w:shd w:val="clear" w:color="auto" w:fill="auto"/>
            <w:vAlign w:val="bottom"/>
          </w:tcPr>
          <w:p w:rsidR="00202220" w:rsidRPr="00E4491B" w:rsidDel="000B7368" w:rsidRDefault="00202220" w:rsidP="00AA7DE3">
            <w:pPr>
              <w:jc w:val="right"/>
              <w:rPr>
                <w:del w:id="3041" w:author="Andreia Faria" w:date="2015-07-05T08:20:00Z"/>
                <w:color w:val="000000"/>
              </w:rPr>
            </w:pPr>
            <w:del w:id="3042" w:author="Andreia Faria" w:date="2015-07-05T08:20:00Z">
              <w:r w:rsidRPr="00E4491B" w:rsidDel="000B7368">
                <w:rPr>
                  <w:color w:val="000000"/>
                </w:rPr>
                <w:delText>0.000946</w:delText>
              </w:r>
            </w:del>
          </w:p>
        </w:tc>
      </w:tr>
      <w:tr w:rsidR="00202220" w:rsidRPr="00E4491B" w:rsidDel="000B7368">
        <w:trPr>
          <w:del w:id="3043" w:author="Andreia Faria" w:date="2015-07-05T08:20:00Z"/>
        </w:trPr>
        <w:tc>
          <w:tcPr>
            <w:tcW w:w="2977" w:type="dxa"/>
            <w:gridSpan w:val="2"/>
            <w:shd w:val="clear" w:color="auto" w:fill="auto"/>
          </w:tcPr>
          <w:p w:rsidR="00202220" w:rsidRPr="00E4491B" w:rsidDel="000B7368" w:rsidRDefault="00202220" w:rsidP="00AA7DE3">
            <w:pPr>
              <w:rPr>
                <w:del w:id="3044" w:author="Andreia Faria" w:date="2015-07-05T08:20:00Z"/>
              </w:rPr>
            </w:pPr>
            <w:del w:id="3045" w:author="Andreia Faria" w:date="2015-07-05T08:20:00Z">
              <w:r w:rsidRPr="00E4491B" w:rsidDel="000B7368">
                <w:delText>SUPERIOR PARIETAL LOBULE (left)</w:delText>
              </w:r>
            </w:del>
          </w:p>
        </w:tc>
        <w:tc>
          <w:tcPr>
            <w:tcW w:w="1646" w:type="dxa"/>
            <w:gridSpan w:val="2"/>
            <w:shd w:val="clear" w:color="auto" w:fill="auto"/>
            <w:vAlign w:val="bottom"/>
          </w:tcPr>
          <w:p w:rsidR="00202220" w:rsidRPr="00E4491B" w:rsidDel="000B7368" w:rsidRDefault="00202220" w:rsidP="00AA7DE3">
            <w:pPr>
              <w:jc w:val="right"/>
              <w:rPr>
                <w:del w:id="3046" w:author="Andreia Faria" w:date="2015-07-05T08:20:00Z"/>
                <w:color w:val="000000"/>
              </w:rPr>
            </w:pPr>
            <w:del w:id="3047" w:author="Andreia Faria" w:date="2015-07-05T08:20:00Z">
              <w:r w:rsidRPr="00E4491B" w:rsidDel="000B7368">
                <w:rPr>
                  <w:color w:val="000000"/>
                </w:rPr>
                <w:delText>0.006386</w:delText>
              </w:r>
            </w:del>
          </w:p>
        </w:tc>
        <w:tc>
          <w:tcPr>
            <w:tcW w:w="1977" w:type="dxa"/>
            <w:gridSpan w:val="3"/>
            <w:shd w:val="clear" w:color="auto" w:fill="auto"/>
            <w:vAlign w:val="bottom"/>
          </w:tcPr>
          <w:p w:rsidR="00202220" w:rsidRPr="00E4491B" w:rsidDel="000B7368" w:rsidRDefault="00202220" w:rsidP="00AA7DE3">
            <w:pPr>
              <w:jc w:val="right"/>
              <w:rPr>
                <w:del w:id="3048" w:author="Andreia Faria" w:date="2015-07-05T08:20:00Z"/>
                <w:color w:val="000000"/>
              </w:rPr>
            </w:pPr>
            <w:del w:id="3049" w:author="Andreia Faria" w:date="2015-07-05T08:20:00Z">
              <w:r w:rsidRPr="00E4491B" w:rsidDel="000B7368">
                <w:rPr>
                  <w:color w:val="000000"/>
                </w:rPr>
                <w:delText>0.000942</w:delText>
              </w:r>
            </w:del>
          </w:p>
        </w:tc>
        <w:tc>
          <w:tcPr>
            <w:tcW w:w="1633" w:type="dxa"/>
            <w:gridSpan w:val="2"/>
            <w:shd w:val="clear" w:color="auto" w:fill="auto"/>
            <w:vAlign w:val="bottom"/>
          </w:tcPr>
          <w:p w:rsidR="00202220" w:rsidRPr="00E4491B" w:rsidDel="000B7368" w:rsidRDefault="00202220" w:rsidP="00AA7DE3">
            <w:pPr>
              <w:jc w:val="right"/>
              <w:rPr>
                <w:del w:id="3050" w:author="Andreia Faria" w:date="2015-07-05T08:20:00Z"/>
                <w:color w:val="000000"/>
              </w:rPr>
            </w:pPr>
            <w:del w:id="3051" w:author="Andreia Faria" w:date="2015-07-05T08:20:00Z">
              <w:r w:rsidRPr="00E4491B" w:rsidDel="000B7368">
                <w:rPr>
                  <w:color w:val="000000"/>
                </w:rPr>
                <w:delText>0.006337</w:delText>
              </w:r>
            </w:del>
          </w:p>
        </w:tc>
        <w:tc>
          <w:tcPr>
            <w:tcW w:w="1123" w:type="dxa"/>
            <w:shd w:val="clear" w:color="auto" w:fill="auto"/>
            <w:vAlign w:val="bottom"/>
          </w:tcPr>
          <w:p w:rsidR="00202220" w:rsidRPr="00E4491B" w:rsidDel="000B7368" w:rsidRDefault="00202220" w:rsidP="00AA7DE3">
            <w:pPr>
              <w:jc w:val="right"/>
              <w:rPr>
                <w:del w:id="3052" w:author="Andreia Faria" w:date="2015-07-05T08:20:00Z"/>
                <w:color w:val="000000"/>
              </w:rPr>
            </w:pPr>
            <w:del w:id="3053" w:author="Andreia Faria" w:date="2015-07-05T08:20:00Z">
              <w:r w:rsidRPr="00E4491B" w:rsidDel="000B7368">
                <w:rPr>
                  <w:color w:val="000000"/>
                </w:rPr>
                <w:delText>0.000956</w:delText>
              </w:r>
            </w:del>
          </w:p>
        </w:tc>
      </w:tr>
      <w:tr w:rsidR="00202220" w:rsidRPr="00E4491B" w:rsidDel="000B7368">
        <w:trPr>
          <w:del w:id="3054" w:author="Andreia Faria" w:date="2015-07-05T08:20:00Z"/>
        </w:trPr>
        <w:tc>
          <w:tcPr>
            <w:tcW w:w="2977" w:type="dxa"/>
            <w:gridSpan w:val="2"/>
            <w:shd w:val="clear" w:color="auto" w:fill="auto"/>
          </w:tcPr>
          <w:p w:rsidR="00202220" w:rsidRPr="00E4491B" w:rsidDel="000B7368" w:rsidRDefault="00202220" w:rsidP="00AA7DE3">
            <w:pPr>
              <w:rPr>
                <w:del w:id="3055" w:author="Andreia Faria" w:date="2015-07-05T08:20:00Z"/>
              </w:rPr>
            </w:pPr>
            <w:del w:id="3056" w:author="Andreia Faria" w:date="2015-07-05T08:20:00Z">
              <w:r w:rsidRPr="00E4491B" w:rsidDel="000B7368">
                <w:delText>SUPERIOR PARIETAL LOBULE (right)</w:delText>
              </w:r>
            </w:del>
          </w:p>
        </w:tc>
        <w:tc>
          <w:tcPr>
            <w:tcW w:w="1646" w:type="dxa"/>
            <w:gridSpan w:val="2"/>
            <w:shd w:val="clear" w:color="auto" w:fill="auto"/>
            <w:vAlign w:val="bottom"/>
          </w:tcPr>
          <w:p w:rsidR="00202220" w:rsidRPr="00E4491B" w:rsidDel="000B7368" w:rsidRDefault="00202220" w:rsidP="00AA7DE3">
            <w:pPr>
              <w:jc w:val="right"/>
              <w:rPr>
                <w:del w:id="3057" w:author="Andreia Faria" w:date="2015-07-05T08:20:00Z"/>
                <w:color w:val="000000"/>
              </w:rPr>
            </w:pPr>
            <w:del w:id="3058" w:author="Andreia Faria" w:date="2015-07-05T08:20:00Z">
              <w:r w:rsidRPr="00E4491B" w:rsidDel="000B7368">
                <w:rPr>
                  <w:color w:val="000000"/>
                </w:rPr>
                <w:delText>0.005509</w:delText>
              </w:r>
            </w:del>
          </w:p>
        </w:tc>
        <w:tc>
          <w:tcPr>
            <w:tcW w:w="1977" w:type="dxa"/>
            <w:gridSpan w:val="3"/>
            <w:shd w:val="clear" w:color="auto" w:fill="auto"/>
            <w:vAlign w:val="bottom"/>
          </w:tcPr>
          <w:p w:rsidR="00202220" w:rsidRPr="00E4491B" w:rsidDel="000B7368" w:rsidRDefault="00202220" w:rsidP="00AA7DE3">
            <w:pPr>
              <w:jc w:val="right"/>
              <w:rPr>
                <w:del w:id="3059" w:author="Andreia Faria" w:date="2015-07-05T08:20:00Z"/>
                <w:color w:val="000000"/>
              </w:rPr>
            </w:pPr>
            <w:del w:id="3060" w:author="Andreia Faria" w:date="2015-07-05T08:20:00Z">
              <w:r w:rsidRPr="00E4491B" w:rsidDel="000B7368">
                <w:rPr>
                  <w:color w:val="000000"/>
                </w:rPr>
                <w:delText>0.000964</w:delText>
              </w:r>
            </w:del>
          </w:p>
        </w:tc>
        <w:tc>
          <w:tcPr>
            <w:tcW w:w="1633" w:type="dxa"/>
            <w:gridSpan w:val="2"/>
            <w:shd w:val="clear" w:color="auto" w:fill="auto"/>
            <w:vAlign w:val="bottom"/>
          </w:tcPr>
          <w:p w:rsidR="00202220" w:rsidRPr="00E4491B" w:rsidDel="000B7368" w:rsidRDefault="00202220" w:rsidP="00AA7DE3">
            <w:pPr>
              <w:jc w:val="right"/>
              <w:rPr>
                <w:del w:id="3061" w:author="Andreia Faria" w:date="2015-07-05T08:20:00Z"/>
                <w:color w:val="000000"/>
              </w:rPr>
            </w:pPr>
            <w:del w:id="3062" w:author="Andreia Faria" w:date="2015-07-05T08:20:00Z">
              <w:r w:rsidRPr="00E4491B" w:rsidDel="000B7368">
                <w:rPr>
                  <w:color w:val="000000"/>
                </w:rPr>
                <w:delText>0.005315</w:delText>
              </w:r>
            </w:del>
          </w:p>
        </w:tc>
        <w:tc>
          <w:tcPr>
            <w:tcW w:w="1123" w:type="dxa"/>
            <w:shd w:val="clear" w:color="auto" w:fill="auto"/>
            <w:vAlign w:val="bottom"/>
          </w:tcPr>
          <w:p w:rsidR="00202220" w:rsidRPr="00E4491B" w:rsidDel="000B7368" w:rsidRDefault="00202220" w:rsidP="00AA7DE3">
            <w:pPr>
              <w:jc w:val="right"/>
              <w:rPr>
                <w:del w:id="3063" w:author="Andreia Faria" w:date="2015-07-05T08:20:00Z"/>
                <w:color w:val="000000"/>
              </w:rPr>
            </w:pPr>
            <w:del w:id="3064" w:author="Andreia Faria" w:date="2015-07-05T08:20:00Z">
              <w:r w:rsidRPr="00E4491B" w:rsidDel="000B7368">
                <w:rPr>
                  <w:color w:val="000000"/>
                </w:rPr>
                <w:delText>0.001135</w:delText>
              </w:r>
            </w:del>
          </w:p>
        </w:tc>
      </w:tr>
      <w:tr w:rsidR="00202220" w:rsidRPr="00E4491B" w:rsidDel="000B7368">
        <w:trPr>
          <w:del w:id="3065" w:author="Andreia Faria" w:date="2015-07-05T08:20:00Z"/>
        </w:trPr>
        <w:tc>
          <w:tcPr>
            <w:tcW w:w="2977" w:type="dxa"/>
            <w:gridSpan w:val="2"/>
            <w:shd w:val="clear" w:color="auto" w:fill="auto"/>
          </w:tcPr>
          <w:p w:rsidR="00202220" w:rsidRPr="00E4491B" w:rsidDel="000B7368" w:rsidRDefault="00202220" w:rsidP="00AA7DE3">
            <w:pPr>
              <w:rPr>
                <w:del w:id="3066" w:author="Andreia Faria" w:date="2015-07-05T08:20:00Z"/>
              </w:rPr>
            </w:pPr>
            <w:del w:id="3067" w:author="Andreia Faria" w:date="2015-07-05T08:20:00Z">
              <w:r w:rsidRPr="00E4491B" w:rsidDel="000B7368">
                <w:delText>Supramarginal Gyrus (left)</w:delText>
              </w:r>
            </w:del>
          </w:p>
        </w:tc>
        <w:tc>
          <w:tcPr>
            <w:tcW w:w="1646" w:type="dxa"/>
            <w:gridSpan w:val="2"/>
            <w:shd w:val="clear" w:color="auto" w:fill="auto"/>
            <w:vAlign w:val="bottom"/>
          </w:tcPr>
          <w:p w:rsidR="00202220" w:rsidRPr="00E4491B" w:rsidDel="000B7368" w:rsidRDefault="00202220" w:rsidP="00AA7DE3">
            <w:pPr>
              <w:jc w:val="right"/>
              <w:rPr>
                <w:del w:id="3068" w:author="Andreia Faria" w:date="2015-07-05T08:20:00Z"/>
                <w:color w:val="000000"/>
              </w:rPr>
            </w:pPr>
            <w:del w:id="3069" w:author="Andreia Faria" w:date="2015-07-05T08:20:00Z">
              <w:r w:rsidRPr="00E4491B" w:rsidDel="000B7368">
                <w:rPr>
                  <w:color w:val="000000"/>
                </w:rPr>
                <w:delText>0.006537</w:delText>
              </w:r>
            </w:del>
          </w:p>
        </w:tc>
        <w:tc>
          <w:tcPr>
            <w:tcW w:w="1977" w:type="dxa"/>
            <w:gridSpan w:val="3"/>
            <w:shd w:val="clear" w:color="auto" w:fill="auto"/>
            <w:vAlign w:val="bottom"/>
          </w:tcPr>
          <w:p w:rsidR="00202220" w:rsidRPr="00E4491B" w:rsidDel="000B7368" w:rsidRDefault="00202220" w:rsidP="00AA7DE3">
            <w:pPr>
              <w:jc w:val="right"/>
              <w:rPr>
                <w:del w:id="3070" w:author="Andreia Faria" w:date="2015-07-05T08:20:00Z"/>
                <w:color w:val="000000"/>
              </w:rPr>
            </w:pPr>
            <w:del w:id="3071" w:author="Andreia Faria" w:date="2015-07-05T08:20:00Z">
              <w:r w:rsidRPr="00E4491B" w:rsidDel="000B7368">
                <w:rPr>
                  <w:color w:val="000000"/>
                </w:rPr>
                <w:delText>0.00098</w:delText>
              </w:r>
            </w:del>
          </w:p>
        </w:tc>
        <w:tc>
          <w:tcPr>
            <w:tcW w:w="1633" w:type="dxa"/>
            <w:gridSpan w:val="2"/>
            <w:shd w:val="clear" w:color="auto" w:fill="auto"/>
            <w:vAlign w:val="bottom"/>
          </w:tcPr>
          <w:p w:rsidR="00202220" w:rsidRPr="00E4491B" w:rsidDel="000B7368" w:rsidRDefault="00202220" w:rsidP="00AA7DE3">
            <w:pPr>
              <w:jc w:val="right"/>
              <w:rPr>
                <w:del w:id="3072" w:author="Andreia Faria" w:date="2015-07-05T08:20:00Z"/>
                <w:color w:val="000000"/>
              </w:rPr>
            </w:pPr>
            <w:del w:id="3073" w:author="Andreia Faria" w:date="2015-07-05T08:20:00Z">
              <w:r w:rsidRPr="00E4491B" w:rsidDel="000B7368">
                <w:rPr>
                  <w:color w:val="000000"/>
                </w:rPr>
                <w:delText>0.006244</w:delText>
              </w:r>
            </w:del>
          </w:p>
        </w:tc>
        <w:tc>
          <w:tcPr>
            <w:tcW w:w="1123" w:type="dxa"/>
            <w:shd w:val="clear" w:color="auto" w:fill="auto"/>
            <w:vAlign w:val="bottom"/>
          </w:tcPr>
          <w:p w:rsidR="00202220" w:rsidRPr="00E4491B" w:rsidDel="000B7368" w:rsidRDefault="00202220" w:rsidP="00AA7DE3">
            <w:pPr>
              <w:jc w:val="right"/>
              <w:rPr>
                <w:del w:id="3074" w:author="Andreia Faria" w:date="2015-07-05T08:20:00Z"/>
                <w:color w:val="000000"/>
              </w:rPr>
            </w:pPr>
            <w:del w:id="3075" w:author="Andreia Faria" w:date="2015-07-05T08:20:00Z">
              <w:r w:rsidRPr="00E4491B" w:rsidDel="000B7368">
                <w:rPr>
                  <w:color w:val="000000"/>
                </w:rPr>
                <w:delText>0.000888</w:delText>
              </w:r>
            </w:del>
          </w:p>
        </w:tc>
      </w:tr>
      <w:tr w:rsidR="00202220" w:rsidRPr="00E4491B" w:rsidDel="000B7368">
        <w:trPr>
          <w:del w:id="3076" w:author="Andreia Faria" w:date="2015-07-05T08:20:00Z"/>
        </w:trPr>
        <w:tc>
          <w:tcPr>
            <w:tcW w:w="2977" w:type="dxa"/>
            <w:gridSpan w:val="2"/>
            <w:shd w:val="clear" w:color="auto" w:fill="auto"/>
          </w:tcPr>
          <w:p w:rsidR="00202220" w:rsidRPr="00E4491B" w:rsidDel="000B7368" w:rsidRDefault="00202220" w:rsidP="00AA7DE3">
            <w:pPr>
              <w:rPr>
                <w:del w:id="3077" w:author="Andreia Faria" w:date="2015-07-05T08:20:00Z"/>
              </w:rPr>
            </w:pPr>
            <w:del w:id="3078" w:author="Andreia Faria" w:date="2015-07-05T08:20:00Z">
              <w:r w:rsidRPr="00E4491B" w:rsidDel="000B7368">
                <w:delText>Supramarginal Gyrus (right)</w:delText>
              </w:r>
            </w:del>
          </w:p>
        </w:tc>
        <w:tc>
          <w:tcPr>
            <w:tcW w:w="1646" w:type="dxa"/>
            <w:gridSpan w:val="2"/>
            <w:shd w:val="clear" w:color="auto" w:fill="auto"/>
            <w:vAlign w:val="bottom"/>
          </w:tcPr>
          <w:p w:rsidR="00202220" w:rsidRPr="00E4491B" w:rsidDel="000B7368" w:rsidRDefault="00202220" w:rsidP="00AA7DE3">
            <w:pPr>
              <w:jc w:val="right"/>
              <w:rPr>
                <w:del w:id="3079" w:author="Andreia Faria" w:date="2015-07-05T08:20:00Z"/>
                <w:color w:val="000000"/>
              </w:rPr>
            </w:pPr>
            <w:del w:id="3080" w:author="Andreia Faria" w:date="2015-07-05T08:20:00Z">
              <w:r w:rsidRPr="00E4491B" w:rsidDel="000B7368">
                <w:rPr>
                  <w:color w:val="000000"/>
                </w:rPr>
                <w:delText>0.006829</w:delText>
              </w:r>
            </w:del>
          </w:p>
        </w:tc>
        <w:tc>
          <w:tcPr>
            <w:tcW w:w="1977" w:type="dxa"/>
            <w:gridSpan w:val="3"/>
            <w:shd w:val="clear" w:color="auto" w:fill="auto"/>
            <w:vAlign w:val="bottom"/>
          </w:tcPr>
          <w:p w:rsidR="00202220" w:rsidRPr="00E4491B" w:rsidDel="000B7368" w:rsidRDefault="00202220" w:rsidP="00AA7DE3">
            <w:pPr>
              <w:jc w:val="right"/>
              <w:rPr>
                <w:del w:id="3081" w:author="Andreia Faria" w:date="2015-07-05T08:20:00Z"/>
                <w:color w:val="000000"/>
              </w:rPr>
            </w:pPr>
            <w:del w:id="3082" w:author="Andreia Faria" w:date="2015-07-05T08:20:00Z">
              <w:r w:rsidRPr="00E4491B" w:rsidDel="000B7368">
                <w:rPr>
                  <w:color w:val="000000"/>
                </w:rPr>
                <w:delText>0.000732</w:delText>
              </w:r>
            </w:del>
          </w:p>
        </w:tc>
        <w:tc>
          <w:tcPr>
            <w:tcW w:w="1633" w:type="dxa"/>
            <w:gridSpan w:val="2"/>
            <w:shd w:val="clear" w:color="auto" w:fill="auto"/>
            <w:vAlign w:val="bottom"/>
          </w:tcPr>
          <w:p w:rsidR="00202220" w:rsidRPr="00E4491B" w:rsidDel="000B7368" w:rsidRDefault="00202220" w:rsidP="00AA7DE3">
            <w:pPr>
              <w:jc w:val="right"/>
              <w:rPr>
                <w:del w:id="3083" w:author="Andreia Faria" w:date="2015-07-05T08:20:00Z"/>
                <w:color w:val="000000"/>
              </w:rPr>
            </w:pPr>
            <w:del w:id="3084" w:author="Andreia Faria" w:date="2015-07-05T08:20:00Z">
              <w:r w:rsidRPr="00E4491B" w:rsidDel="000B7368">
                <w:rPr>
                  <w:color w:val="000000"/>
                </w:rPr>
                <w:delText>0.00672</w:delText>
              </w:r>
            </w:del>
          </w:p>
        </w:tc>
        <w:tc>
          <w:tcPr>
            <w:tcW w:w="1123" w:type="dxa"/>
            <w:shd w:val="clear" w:color="auto" w:fill="auto"/>
            <w:vAlign w:val="bottom"/>
          </w:tcPr>
          <w:p w:rsidR="00202220" w:rsidRPr="00E4491B" w:rsidDel="000B7368" w:rsidRDefault="00202220" w:rsidP="00AA7DE3">
            <w:pPr>
              <w:jc w:val="right"/>
              <w:rPr>
                <w:del w:id="3085" w:author="Andreia Faria" w:date="2015-07-05T08:20:00Z"/>
                <w:color w:val="000000"/>
              </w:rPr>
            </w:pPr>
            <w:del w:id="3086" w:author="Andreia Faria" w:date="2015-07-05T08:20:00Z">
              <w:r w:rsidRPr="00E4491B" w:rsidDel="000B7368">
                <w:rPr>
                  <w:color w:val="000000"/>
                </w:rPr>
                <w:delText>0.000788</w:delText>
              </w:r>
            </w:del>
          </w:p>
        </w:tc>
      </w:tr>
      <w:tr w:rsidR="00202220" w:rsidRPr="00E4491B" w:rsidDel="000B7368">
        <w:trPr>
          <w:del w:id="3087" w:author="Andreia Faria" w:date="2015-07-05T08:20:00Z"/>
        </w:trPr>
        <w:tc>
          <w:tcPr>
            <w:tcW w:w="2977" w:type="dxa"/>
            <w:gridSpan w:val="2"/>
            <w:shd w:val="clear" w:color="auto" w:fill="auto"/>
          </w:tcPr>
          <w:p w:rsidR="00202220" w:rsidRPr="00E4491B" w:rsidDel="000B7368" w:rsidRDefault="00202220" w:rsidP="00AA7DE3">
            <w:pPr>
              <w:rPr>
                <w:del w:id="3088" w:author="Andreia Faria" w:date="2015-07-05T08:20:00Z"/>
              </w:rPr>
            </w:pPr>
            <w:del w:id="3089" w:author="Andreia Faria" w:date="2015-07-05T08:20:00Z">
              <w:r w:rsidRPr="00E4491B" w:rsidDel="000B7368">
                <w:delText>angular gyrus (left)</w:delText>
              </w:r>
            </w:del>
          </w:p>
        </w:tc>
        <w:tc>
          <w:tcPr>
            <w:tcW w:w="1646" w:type="dxa"/>
            <w:gridSpan w:val="2"/>
            <w:shd w:val="clear" w:color="auto" w:fill="auto"/>
            <w:vAlign w:val="bottom"/>
          </w:tcPr>
          <w:p w:rsidR="00202220" w:rsidRPr="00E4491B" w:rsidDel="000B7368" w:rsidRDefault="00202220" w:rsidP="00AA7DE3">
            <w:pPr>
              <w:jc w:val="right"/>
              <w:rPr>
                <w:del w:id="3090" w:author="Andreia Faria" w:date="2015-07-05T08:20:00Z"/>
                <w:color w:val="000000"/>
              </w:rPr>
            </w:pPr>
            <w:del w:id="3091" w:author="Andreia Faria" w:date="2015-07-05T08:20:00Z">
              <w:r w:rsidRPr="00E4491B" w:rsidDel="000B7368">
                <w:rPr>
                  <w:color w:val="000000"/>
                </w:rPr>
                <w:delText>0.005543</w:delText>
              </w:r>
            </w:del>
          </w:p>
        </w:tc>
        <w:tc>
          <w:tcPr>
            <w:tcW w:w="1977" w:type="dxa"/>
            <w:gridSpan w:val="3"/>
            <w:shd w:val="clear" w:color="auto" w:fill="auto"/>
            <w:vAlign w:val="bottom"/>
          </w:tcPr>
          <w:p w:rsidR="00202220" w:rsidRPr="00E4491B" w:rsidDel="000B7368" w:rsidRDefault="00202220" w:rsidP="00AA7DE3">
            <w:pPr>
              <w:jc w:val="right"/>
              <w:rPr>
                <w:del w:id="3092" w:author="Andreia Faria" w:date="2015-07-05T08:20:00Z"/>
                <w:color w:val="000000"/>
              </w:rPr>
            </w:pPr>
            <w:del w:id="3093" w:author="Andreia Faria" w:date="2015-07-05T08:20:00Z">
              <w:r w:rsidRPr="00E4491B" w:rsidDel="000B7368">
                <w:rPr>
                  <w:color w:val="000000"/>
                </w:rPr>
                <w:delText>0.000638</w:delText>
              </w:r>
            </w:del>
          </w:p>
        </w:tc>
        <w:tc>
          <w:tcPr>
            <w:tcW w:w="1633" w:type="dxa"/>
            <w:gridSpan w:val="2"/>
            <w:shd w:val="clear" w:color="auto" w:fill="auto"/>
            <w:vAlign w:val="bottom"/>
          </w:tcPr>
          <w:p w:rsidR="00202220" w:rsidRPr="00E4491B" w:rsidDel="000B7368" w:rsidRDefault="00202220" w:rsidP="00AA7DE3">
            <w:pPr>
              <w:jc w:val="right"/>
              <w:rPr>
                <w:del w:id="3094" w:author="Andreia Faria" w:date="2015-07-05T08:20:00Z"/>
                <w:color w:val="000000"/>
              </w:rPr>
            </w:pPr>
            <w:del w:id="3095" w:author="Andreia Faria" w:date="2015-07-05T08:20:00Z">
              <w:r w:rsidRPr="00E4491B" w:rsidDel="000B7368">
                <w:rPr>
                  <w:color w:val="000000"/>
                </w:rPr>
                <w:delText>0.005239</w:delText>
              </w:r>
            </w:del>
          </w:p>
        </w:tc>
        <w:tc>
          <w:tcPr>
            <w:tcW w:w="1123" w:type="dxa"/>
            <w:shd w:val="clear" w:color="auto" w:fill="auto"/>
            <w:vAlign w:val="bottom"/>
          </w:tcPr>
          <w:p w:rsidR="00202220" w:rsidRPr="00E4491B" w:rsidDel="000B7368" w:rsidRDefault="00202220" w:rsidP="00AA7DE3">
            <w:pPr>
              <w:jc w:val="right"/>
              <w:rPr>
                <w:del w:id="3096" w:author="Andreia Faria" w:date="2015-07-05T08:20:00Z"/>
                <w:color w:val="000000"/>
              </w:rPr>
            </w:pPr>
            <w:del w:id="3097" w:author="Andreia Faria" w:date="2015-07-05T08:20:00Z">
              <w:r w:rsidRPr="00E4491B" w:rsidDel="000B7368">
                <w:rPr>
                  <w:color w:val="000000"/>
                </w:rPr>
                <w:delText>0.000664</w:delText>
              </w:r>
            </w:del>
          </w:p>
        </w:tc>
      </w:tr>
      <w:tr w:rsidR="00202220" w:rsidRPr="00E4491B" w:rsidDel="000B7368">
        <w:trPr>
          <w:del w:id="3098" w:author="Andreia Faria" w:date="2015-07-05T08:20:00Z"/>
        </w:trPr>
        <w:tc>
          <w:tcPr>
            <w:tcW w:w="2977" w:type="dxa"/>
            <w:gridSpan w:val="2"/>
            <w:shd w:val="clear" w:color="auto" w:fill="auto"/>
          </w:tcPr>
          <w:p w:rsidR="00202220" w:rsidRPr="00E4491B" w:rsidDel="000B7368" w:rsidRDefault="00202220" w:rsidP="00AA7DE3">
            <w:pPr>
              <w:rPr>
                <w:del w:id="3099" w:author="Andreia Faria" w:date="2015-07-05T08:20:00Z"/>
              </w:rPr>
            </w:pPr>
            <w:del w:id="3100" w:author="Andreia Faria" w:date="2015-07-05T08:20:00Z">
              <w:r w:rsidRPr="00E4491B" w:rsidDel="000B7368">
                <w:delText>angular gyrus (right)</w:delText>
              </w:r>
            </w:del>
          </w:p>
        </w:tc>
        <w:tc>
          <w:tcPr>
            <w:tcW w:w="1646" w:type="dxa"/>
            <w:gridSpan w:val="2"/>
            <w:shd w:val="clear" w:color="auto" w:fill="auto"/>
            <w:vAlign w:val="bottom"/>
          </w:tcPr>
          <w:p w:rsidR="00202220" w:rsidRPr="00E4491B" w:rsidDel="000B7368" w:rsidRDefault="00202220" w:rsidP="00AA7DE3">
            <w:pPr>
              <w:jc w:val="right"/>
              <w:rPr>
                <w:del w:id="3101" w:author="Andreia Faria" w:date="2015-07-05T08:20:00Z"/>
                <w:color w:val="000000"/>
              </w:rPr>
            </w:pPr>
            <w:del w:id="3102" w:author="Andreia Faria" w:date="2015-07-05T08:20:00Z">
              <w:r w:rsidRPr="00E4491B" w:rsidDel="000B7368">
                <w:rPr>
                  <w:color w:val="000000"/>
                </w:rPr>
                <w:delText>0.008901</w:delText>
              </w:r>
            </w:del>
          </w:p>
        </w:tc>
        <w:tc>
          <w:tcPr>
            <w:tcW w:w="1977" w:type="dxa"/>
            <w:gridSpan w:val="3"/>
            <w:shd w:val="clear" w:color="auto" w:fill="auto"/>
            <w:vAlign w:val="bottom"/>
          </w:tcPr>
          <w:p w:rsidR="00202220" w:rsidRPr="00E4491B" w:rsidDel="000B7368" w:rsidRDefault="00202220" w:rsidP="00AA7DE3">
            <w:pPr>
              <w:jc w:val="right"/>
              <w:rPr>
                <w:del w:id="3103" w:author="Andreia Faria" w:date="2015-07-05T08:20:00Z"/>
                <w:color w:val="000000"/>
              </w:rPr>
            </w:pPr>
            <w:del w:id="3104" w:author="Andreia Faria" w:date="2015-07-05T08:20:00Z">
              <w:r w:rsidRPr="00E4491B" w:rsidDel="000B7368">
                <w:rPr>
                  <w:color w:val="000000"/>
                </w:rPr>
                <w:delText>0.000906</w:delText>
              </w:r>
            </w:del>
          </w:p>
        </w:tc>
        <w:tc>
          <w:tcPr>
            <w:tcW w:w="1633" w:type="dxa"/>
            <w:gridSpan w:val="2"/>
            <w:shd w:val="clear" w:color="auto" w:fill="auto"/>
            <w:vAlign w:val="bottom"/>
          </w:tcPr>
          <w:p w:rsidR="00202220" w:rsidRPr="00E4491B" w:rsidDel="000B7368" w:rsidRDefault="00202220" w:rsidP="00AA7DE3">
            <w:pPr>
              <w:jc w:val="right"/>
              <w:rPr>
                <w:del w:id="3105" w:author="Andreia Faria" w:date="2015-07-05T08:20:00Z"/>
                <w:color w:val="000000"/>
              </w:rPr>
            </w:pPr>
            <w:del w:id="3106" w:author="Andreia Faria" w:date="2015-07-05T08:20:00Z">
              <w:r w:rsidRPr="00E4491B" w:rsidDel="000B7368">
                <w:rPr>
                  <w:color w:val="000000"/>
                </w:rPr>
                <w:delText>0.00862</w:delText>
              </w:r>
            </w:del>
          </w:p>
        </w:tc>
        <w:tc>
          <w:tcPr>
            <w:tcW w:w="1123" w:type="dxa"/>
            <w:shd w:val="clear" w:color="auto" w:fill="auto"/>
            <w:vAlign w:val="bottom"/>
          </w:tcPr>
          <w:p w:rsidR="00202220" w:rsidRPr="00E4491B" w:rsidDel="000B7368" w:rsidRDefault="00202220" w:rsidP="00AA7DE3">
            <w:pPr>
              <w:jc w:val="right"/>
              <w:rPr>
                <w:del w:id="3107" w:author="Andreia Faria" w:date="2015-07-05T08:20:00Z"/>
                <w:color w:val="000000"/>
              </w:rPr>
            </w:pPr>
            <w:del w:id="3108" w:author="Andreia Faria" w:date="2015-07-05T08:20:00Z">
              <w:r w:rsidRPr="00E4491B" w:rsidDel="000B7368">
                <w:rPr>
                  <w:color w:val="000000"/>
                </w:rPr>
                <w:delText>0.001004</w:delText>
              </w:r>
            </w:del>
          </w:p>
        </w:tc>
      </w:tr>
      <w:tr w:rsidR="00202220" w:rsidRPr="00E4491B" w:rsidDel="000B7368">
        <w:trPr>
          <w:del w:id="3109" w:author="Andreia Faria" w:date="2015-07-05T08:20:00Z"/>
        </w:trPr>
        <w:tc>
          <w:tcPr>
            <w:tcW w:w="2977" w:type="dxa"/>
            <w:gridSpan w:val="2"/>
            <w:shd w:val="clear" w:color="auto" w:fill="auto"/>
          </w:tcPr>
          <w:p w:rsidR="00202220" w:rsidRPr="00E4491B" w:rsidDel="000B7368" w:rsidRDefault="00202220" w:rsidP="00AA7DE3">
            <w:pPr>
              <w:rPr>
                <w:del w:id="3110" w:author="Andreia Faria" w:date="2015-07-05T08:20:00Z"/>
              </w:rPr>
            </w:pPr>
            <w:del w:id="3111" w:author="Andreia Faria" w:date="2015-07-05T08:20:00Z">
              <w:r w:rsidRPr="00E4491B" w:rsidDel="000B7368">
                <w:delText>Precuneus  (left)</w:delText>
              </w:r>
            </w:del>
          </w:p>
        </w:tc>
        <w:tc>
          <w:tcPr>
            <w:tcW w:w="1646" w:type="dxa"/>
            <w:gridSpan w:val="2"/>
            <w:shd w:val="clear" w:color="auto" w:fill="auto"/>
            <w:vAlign w:val="bottom"/>
          </w:tcPr>
          <w:p w:rsidR="00202220" w:rsidRPr="00E4491B" w:rsidDel="000B7368" w:rsidRDefault="00202220" w:rsidP="00AA7DE3">
            <w:pPr>
              <w:jc w:val="right"/>
              <w:rPr>
                <w:del w:id="3112" w:author="Andreia Faria" w:date="2015-07-05T08:20:00Z"/>
                <w:color w:val="000000"/>
              </w:rPr>
            </w:pPr>
            <w:del w:id="3113" w:author="Andreia Faria" w:date="2015-07-05T08:20:00Z">
              <w:r w:rsidRPr="00E4491B" w:rsidDel="000B7368">
                <w:rPr>
                  <w:color w:val="000000"/>
                </w:rPr>
                <w:delText>0.005001</w:delText>
              </w:r>
            </w:del>
          </w:p>
        </w:tc>
        <w:tc>
          <w:tcPr>
            <w:tcW w:w="1977" w:type="dxa"/>
            <w:gridSpan w:val="3"/>
            <w:shd w:val="clear" w:color="auto" w:fill="auto"/>
            <w:vAlign w:val="bottom"/>
          </w:tcPr>
          <w:p w:rsidR="00202220" w:rsidRPr="00E4491B" w:rsidDel="000B7368" w:rsidRDefault="00202220" w:rsidP="00AA7DE3">
            <w:pPr>
              <w:jc w:val="right"/>
              <w:rPr>
                <w:del w:id="3114" w:author="Andreia Faria" w:date="2015-07-05T08:20:00Z"/>
                <w:color w:val="000000"/>
              </w:rPr>
            </w:pPr>
            <w:del w:id="3115" w:author="Andreia Faria" w:date="2015-07-05T08:20:00Z">
              <w:r w:rsidRPr="00E4491B" w:rsidDel="000B7368">
                <w:rPr>
                  <w:color w:val="000000"/>
                </w:rPr>
                <w:delText>0.000522</w:delText>
              </w:r>
            </w:del>
          </w:p>
        </w:tc>
        <w:tc>
          <w:tcPr>
            <w:tcW w:w="1633" w:type="dxa"/>
            <w:gridSpan w:val="2"/>
            <w:shd w:val="clear" w:color="auto" w:fill="auto"/>
            <w:vAlign w:val="bottom"/>
          </w:tcPr>
          <w:p w:rsidR="00202220" w:rsidRPr="00E4491B" w:rsidDel="000B7368" w:rsidRDefault="00202220" w:rsidP="00AA7DE3">
            <w:pPr>
              <w:jc w:val="right"/>
              <w:rPr>
                <w:del w:id="3116" w:author="Andreia Faria" w:date="2015-07-05T08:20:00Z"/>
                <w:color w:val="000000"/>
              </w:rPr>
            </w:pPr>
            <w:del w:id="3117" w:author="Andreia Faria" w:date="2015-07-05T08:20:00Z">
              <w:r w:rsidRPr="00E4491B" w:rsidDel="000B7368">
                <w:rPr>
                  <w:color w:val="000000"/>
                </w:rPr>
                <w:delText>0.004796</w:delText>
              </w:r>
            </w:del>
          </w:p>
        </w:tc>
        <w:tc>
          <w:tcPr>
            <w:tcW w:w="1123" w:type="dxa"/>
            <w:shd w:val="clear" w:color="auto" w:fill="auto"/>
            <w:vAlign w:val="bottom"/>
          </w:tcPr>
          <w:p w:rsidR="00202220" w:rsidRPr="00E4491B" w:rsidDel="000B7368" w:rsidRDefault="00202220" w:rsidP="00AA7DE3">
            <w:pPr>
              <w:jc w:val="right"/>
              <w:rPr>
                <w:del w:id="3118" w:author="Andreia Faria" w:date="2015-07-05T08:20:00Z"/>
                <w:color w:val="000000"/>
              </w:rPr>
            </w:pPr>
            <w:del w:id="3119" w:author="Andreia Faria" w:date="2015-07-05T08:20:00Z">
              <w:r w:rsidRPr="00E4491B" w:rsidDel="000B7368">
                <w:rPr>
                  <w:color w:val="000000"/>
                </w:rPr>
                <w:delText>0.000492</w:delText>
              </w:r>
            </w:del>
          </w:p>
        </w:tc>
      </w:tr>
      <w:tr w:rsidR="00202220" w:rsidRPr="00E4491B" w:rsidDel="000B7368">
        <w:trPr>
          <w:del w:id="3120" w:author="Andreia Faria" w:date="2015-07-05T08:20:00Z"/>
        </w:trPr>
        <w:tc>
          <w:tcPr>
            <w:tcW w:w="2977" w:type="dxa"/>
            <w:gridSpan w:val="2"/>
            <w:shd w:val="clear" w:color="auto" w:fill="auto"/>
          </w:tcPr>
          <w:p w:rsidR="00202220" w:rsidRPr="00E4491B" w:rsidDel="000B7368" w:rsidRDefault="00202220" w:rsidP="00AA7DE3">
            <w:pPr>
              <w:rPr>
                <w:del w:id="3121" w:author="Andreia Faria" w:date="2015-07-05T08:20:00Z"/>
              </w:rPr>
            </w:pPr>
            <w:del w:id="3122" w:author="Andreia Faria" w:date="2015-07-05T08:20:00Z">
              <w:r w:rsidRPr="00E4491B" w:rsidDel="000B7368">
                <w:delText>Precuneus (right)</w:delText>
              </w:r>
            </w:del>
          </w:p>
        </w:tc>
        <w:tc>
          <w:tcPr>
            <w:tcW w:w="1646" w:type="dxa"/>
            <w:gridSpan w:val="2"/>
            <w:shd w:val="clear" w:color="auto" w:fill="auto"/>
            <w:vAlign w:val="bottom"/>
          </w:tcPr>
          <w:p w:rsidR="00202220" w:rsidRPr="00E4491B" w:rsidDel="000B7368" w:rsidRDefault="00202220" w:rsidP="00AA7DE3">
            <w:pPr>
              <w:jc w:val="right"/>
              <w:rPr>
                <w:del w:id="3123" w:author="Andreia Faria" w:date="2015-07-05T08:20:00Z"/>
                <w:color w:val="000000"/>
              </w:rPr>
            </w:pPr>
            <w:del w:id="3124" w:author="Andreia Faria" w:date="2015-07-05T08:20:00Z">
              <w:r w:rsidRPr="00E4491B" w:rsidDel="000B7368">
                <w:rPr>
                  <w:color w:val="000000"/>
                </w:rPr>
                <w:delText>0.004614</w:delText>
              </w:r>
            </w:del>
          </w:p>
        </w:tc>
        <w:tc>
          <w:tcPr>
            <w:tcW w:w="1977" w:type="dxa"/>
            <w:gridSpan w:val="3"/>
            <w:shd w:val="clear" w:color="auto" w:fill="auto"/>
            <w:vAlign w:val="bottom"/>
          </w:tcPr>
          <w:p w:rsidR="00202220" w:rsidRPr="00E4491B" w:rsidDel="000B7368" w:rsidRDefault="00202220" w:rsidP="00AA7DE3">
            <w:pPr>
              <w:jc w:val="right"/>
              <w:rPr>
                <w:del w:id="3125" w:author="Andreia Faria" w:date="2015-07-05T08:20:00Z"/>
                <w:color w:val="000000"/>
              </w:rPr>
            </w:pPr>
            <w:del w:id="3126" w:author="Andreia Faria" w:date="2015-07-05T08:20:00Z">
              <w:r w:rsidRPr="00E4491B" w:rsidDel="000B7368">
                <w:rPr>
                  <w:color w:val="000000"/>
                </w:rPr>
                <w:delText>0.000539</w:delText>
              </w:r>
            </w:del>
          </w:p>
        </w:tc>
        <w:tc>
          <w:tcPr>
            <w:tcW w:w="1633" w:type="dxa"/>
            <w:gridSpan w:val="2"/>
            <w:shd w:val="clear" w:color="auto" w:fill="auto"/>
            <w:vAlign w:val="bottom"/>
          </w:tcPr>
          <w:p w:rsidR="00202220" w:rsidRPr="00E4491B" w:rsidDel="000B7368" w:rsidRDefault="00202220" w:rsidP="00AA7DE3">
            <w:pPr>
              <w:jc w:val="right"/>
              <w:rPr>
                <w:del w:id="3127" w:author="Andreia Faria" w:date="2015-07-05T08:20:00Z"/>
                <w:color w:val="000000"/>
              </w:rPr>
            </w:pPr>
            <w:del w:id="3128" w:author="Andreia Faria" w:date="2015-07-05T08:20:00Z">
              <w:r w:rsidRPr="00E4491B" w:rsidDel="000B7368">
                <w:rPr>
                  <w:color w:val="000000"/>
                </w:rPr>
                <w:delText>0.004343</w:delText>
              </w:r>
            </w:del>
          </w:p>
        </w:tc>
        <w:tc>
          <w:tcPr>
            <w:tcW w:w="1123" w:type="dxa"/>
            <w:shd w:val="clear" w:color="auto" w:fill="auto"/>
            <w:vAlign w:val="bottom"/>
          </w:tcPr>
          <w:p w:rsidR="00202220" w:rsidRPr="00E4491B" w:rsidDel="000B7368" w:rsidRDefault="00202220" w:rsidP="00AA7DE3">
            <w:pPr>
              <w:jc w:val="right"/>
              <w:rPr>
                <w:del w:id="3129" w:author="Andreia Faria" w:date="2015-07-05T08:20:00Z"/>
                <w:color w:val="000000"/>
              </w:rPr>
            </w:pPr>
            <w:del w:id="3130" w:author="Andreia Faria" w:date="2015-07-05T08:20:00Z">
              <w:r w:rsidRPr="00E4491B" w:rsidDel="000B7368">
                <w:rPr>
                  <w:color w:val="000000"/>
                </w:rPr>
                <w:delText>0.000658</w:delText>
              </w:r>
            </w:del>
          </w:p>
        </w:tc>
      </w:tr>
      <w:tr w:rsidR="00202220" w:rsidRPr="00E4491B" w:rsidDel="000B7368">
        <w:trPr>
          <w:del w:id="3131" w:author="Andreia Faria" w:date="2015-07-05T08:20:00Z"/>
        </w:trPr>
        <w:tc>
          <w:tcPr>
            <w:tcW w:w="2977" w:type="dxa"/>
            <w:gridSpan w:val="2"/>
            <w:shd w:val="clear" w:color="auto" w:fill="auto"/>
          </w:tcPr>
          <w:p w:rsidR="00202220" w:rsidRPr="00E4491B" w:rsidDel="000B7368" w:rsidRDefault="00202220" w:rsidP="00AA7DE3">
            <w:pPr>
              <w:rPr>
                <w:del w:id="3132" w:author="Andreia Faria" w:date="2015-07-05T08:20:00Z"/>
              </w:rPr>
            </w:pPr>
            <w:del w:id="3133" w:author="Andreia Faria" w:date="2015-07-05T08:20:00Z">
              <w:r w:rsidRPr="00E4491B" w:rsidDel="000B7368">
                <w:delText>superior temporal gyrus (left)</w:delText>
              </w:r>
            </w:del>
          </w:p>
        </w:tc>
        <w:tc>
          <w:tcPr>
            <w:tcW w:w="1646" w:type="dxa"/>
            <w:gridSpan w:val="2"/>
            <w:shd w:val="clear" w:color="auto" w:fill="auto"/>
            <w:vAlign w:val="bottom"/>
          </w:tcPr>
          <w:p w:rsidR="00202220" w:rsidRPr="00E4491B" w:rsidDel="000B7368" w:rsidRDefault="00202220" w:rsidP="00AA7DE3">
            <w:pPr>
              <w:jc w:val="right"/>
              <w:rPr>
                <w:del w:id="3134" w:author="Andreia Faria" w:date="2015-07-05T08:20:00Z"/>
                <w:color w:val="000000"/>
              </w:rPr>
            </w:pPr>
            <w:del w:id="3135" w:author="Andreia Faria" w:date="2015-07-05T08:20:00Z">
              <w:r w:rsidRPr="00E4491B" w:rsidDel="000B7368">
                <w:rPr>
                  <w:color w:val="000000"/>
                </w:rPr>
                <w:delText>0.008818</w:delText>
              </w:r>
            </w:del>
          </w:p>
        </w:tc>
        <w:tc>
          <w:tcPr>
            <w:tcW w:w="1977" w:type="dxa"/>
            <w:gridSpan w:val="3"/>
            <w:shd w:val="clear" w:color="auto" w:fill="auto"/>
            <w:vAlign w:val="bottom"/>
          </w:tcPr>
          <w:p w:rsidR="00202220" w:rsidRPr="00E4491B" w:rsidDel="000B7368" w:rsidRDefault="00202220" w:rsidP="00AA7DE3">
            <w:pPr>
              <w:jc w:val="right"/>
              <w:rPr>
                <w:del w:id="3136" w:author="Andreia Faria" w:date="2015-07-05T08:20:00Z"/>
                <w:color w:val="000000"/>
              </w:rPr>
            </w:pPr>
            <w:del w:id="3137" w:author="Andreia Faria" w:date="2015-07-05T08:20:00Z">
              <w:r w:rsidRPr="00E4491B" w:rsidDel="000B7368">
                <w:rPr>
                  <w:color w:val="000000"/>
                </w:rPr>
                <w:delText>0.000852</w:delText>
              </w:r>
            </w:del>
          </w:p>
        </w:tc>
        <w:tc>
          <w:tcPr>
            <w:tcW w:w="1633" w:type="dxa"/>
            <w:gridSpan w:val="2"/>
            <w:shd w:val="clear" w:color="auto" w:fill="auto"/>
            <w:vAlign w:val="bottom"/>
          </w:tcPr>
          <w:p w:rsidR="00202220" w:rsidRPr="00E4491B" w:rsidDel="000B7368" w:rsidRDefault="00202220" w:rsidP="00AA7DE3">
            <w:pPr>
              <w:jc w:val="right"/>
              <w:rPr>
                <w:del w:id="3138" w:author="Andreia Faria" w:date="2015-07-05T08:20:00Z"/>
                <w:color w:val="000000"/>
              </w:rPr>
            </w:pPr>
            <w:del w:id="3139" w:author="Andreia Faria" w:date="2015-07-05T08:20:00Z">
              <w:r w:rsidRPr="00E4491B" w:rsidDel="000B7368">
                <w:rPr>
                  <w:color w:val="000000"/>
                </w:rPr>
                <w:delText>0.008246</w:delText>
              </w:r>
            </w:del>
          </w:p>
        </w:tc>
        <w:tc>
          <w:tcPr>
            <w:tcW w:w="1123" w:type="dxa"/>
            <w:shd w:val="clear" w:color="auto" w:fill="auto"/>
            <w:vAlign w:val="bottom"/>
          </w:tcPr>
          <w:p w:rsidR="00202220" w:rsidRPr="00E4491B" w:rsidDel="000B7368" w:rsidRDefault="00202220" w:rsidP="00AA7DE3">
            <w:pPr>
              <w:jc w:val="right"/>
              <w:rPr>
                <w:del w:id="3140" w:author="Andreia Faria" w:date="2015-07-05T08:20:00Z"/>
                <w:color w:val="000000"/>
              </w:rPr>
            </w:pPr>
            <w:del w:id="3141" w:author="Andreia Faria" w:date="2015-07-05T08:20:00Z">
              <w:r w:rsidRPr="00E4491B" w:rsidDel="000B7368">
                <w:rPr>
                  <w:color w:val="000000"/>
                </w:rPr>
                <w:delText>0.000847</w:delText>
              </w:r>
            </w:del>
          </w:p>
        </w:tc>
      </w:tr>
      <w:tr w:rsidR="00202220" w:rsidRPr="00E4491B" w:rsidDel="000B7368">
        <w:trPr>
          <w:del w:id="3142" w:author="Andreia Faria" w:date="2015-07-05T08:20:00Z"/>
        </w:trPr>
        <w:tc>
          <w:tcPr>
            <w:tcW w:w="2977" w:type="dxa"/>
            <w:gridSpan w:val="2"/>
            <w:shd w:val="clear" w:color="auto" w:fill="FFFF00"/>
          </w:tcPr>
          <w:p w:rsidR="00202220" w:rsidRPr="00E4491B" w:rsidDel="000B7368" w:rsidRDefault="00202220" w:rsidP="00AA7DE3">
            <w:pPr>
              <w:rPr>
                <w:del w:id="3143" w:author="Andreia Faria" w:date="2015-07-05T08:20:00Z"/>
              </w:rPr>
            </w:pPr>
            <w:del w:id="3144" w:author="Andreia Faria" w:date="2015-07-05T08:20:00Z">
              <w:r w:rsidRPr="00E4491B" w:rsidDel="000B7368">
                <w:delText>superior temporal gyrus (right)</w:delText>
              </w:r>
            </w:del>
          </w:p>
        </w:tc>
        <w:tc>
          <w:tcPr>
            <w:tcW w:w="1646" w:type="dxa"/>
            <w:gridSpan w:val="2"/>
            <w:shd w:val="clear" w:color="auto" w:fill="FFFF00"/>
            <w:vAlign w:val="bottom"/>
          </w:tcPr>
          <w:p w:rsidR="00202220" w:rsidRPr="00E4491B" w:rsidDel="000B7368" w:rsidRDefault="00202220" w:rsidP="00AA7DE3">
            <w:pPr>
              <w:jc w:val="right"/>
              <w:rPr>
                <w:del w:id="3145" w:author="Andreia Faria" w:date="2015-07-05T08:20:00Z"/>
                <w:color w:val="000000"/>
              </w:rPr>
            </w:pPr>
            <w:del w:id="3146" w:author="Andreia Faria" w:date="2015-07-05T08:20:00Z">
              <w:r w:rsidRPr="00E4491B" w:rsidDel="000B7368">
                <w:rPr>
                  <w:color w:val="000000"/>
                </w:rPr>
                <w:delText>0.008355</w:delText>
              </w:r>
            </w:del>
          </w:p>
        </w:tc>
        <w:tc>
          <w:tcPr>
            <w:tcW w:w="1977" w:type="dxa"/>
            <w:gridSpan w:val="3"/>
            <w:shd w:val="clear" w:color="auto" w:fill="FFFF00"/>
            <w:vAlign w:val="bottom"/>
          </w:tcPr>
          <w:p w:rsidR="00202220" w:rsidRPr="00E4491B" w:rsidDel="000B7368" w:rsidRDefault="00202220" w:rsidP="00AA7DE3">
            <w:pPr>
              <w:jc w:val="right"/>
              <w:rPr>
                <w:del w:id="3147" w:author="Andreia Faria" w:date="2015-07-05T08:20:00Z"/>
                <w:color w:val="000000"/>
              </w:rPr>
            </w:pPr>
            <w:del w:id="3148" w:author="Andreia Faria" w:date="2015-07-05T08:20:00Z">
              <w:r w:rsidRPr="00E4491B" w:rsidDel="000B7368">
                <w:rPr>
                  <w:color w:val="000000"/>
                </w:rPr>
                <w:delText>0.000986</w:delText>
              </w:r>
            </w:del>
          </w:p>
        </w:tc>
        <w:tc>
          <w:tcPr>
            <w:tcW w:w="1633" w:type="dxa"/>
            <w:gridSpan w:val="2"/>
            <w:shd w:val="clear" w:color="auto" w:fill="FFFF00"/>
            <w:vAlign w:val="bottom"/>
          </w:tcPr>
          <w:p w:rsidR="00202220" w:rsidRPr="00E4491B" w:rsidDel="000B7368" w:rsidRDefault="00202220" w:rsidP="00AA7DE3">
            <w:pPr>
              <w:jc w:val="right"/>
              <w:rPr>
                <w:del w:id="3149" w:author="Andreia Faria" w:date="2015-07-05T08:20:00Z"/>
                <w:color w:val="000000"/>
              </w:rPr>
            </w:pPr>
            <w:del w:id="3150" w:author="Andreia Faria" w:date="2015-07-05T08:20:00Z">
              <w:r w:rsidRPr="00E4491B" w:rsidDel="000B7368">
                <w:rPr>
                  <w:color w:val="000000"/>
                </w:rPr>
                <w:delText>0.007725</w:delText>
              </w:r>
            </w:del>
          </w:p>
        </w:tc>
        <w:tc>
          <w:tcPr>
            <w:tcW w:w="1123" w:type="dxa"/>
            <w:shd w:val="clear" w:color="auto" w:fill="FFFF00"/>
            <w:vAlign w:val="bottom"/>
          </w:tcPr>
          <w:p w:rsidR="00202220" w:rsidRPr="00E4491B" w:rsidDel="000B7368" w:rsidRDefault="00202220" w:rsidP="00AA7DE3">
            <w:pPr>
              <w:jc w:val="right"/>
              <w:rPr>
                <w:del w:id="3151" w:author="Andreia Faria" w:date="2015-07-05T08:20:00Z"/>
                <w:color w:val="000000"/>
              </w:rPr>
            </w:pPr>
            <w:del w:id="3152" w:author="Andreia Faria" w:date="2015-07-05T08:20:00Z">
              <w:r w:rsidRPr="00E4491B" w:rsidDel="000B7368">
                <w:rPr>
                  <w:color w:val="000000"/>
                </w:rPr>
                <w:delText>0.00085</w:delText>
              </w:r>
            </w:del>
          </w:p>
        </w:tc>
      </w:tr>
      <w:tr w:rsidR="00202220" w:rsidRPr="00E4491B" w:rsidDel="000B7368">
        <w:trPr>
          <w:del w:id="3153" w:author="Andreia Faria" w:date="2015-07-05T08:20:00Z"/>
        </w:trPr>
        <w:tc>
          <w:tcPr>
            <w:tcW w:w="2977" w:type="dxa"/>
            <w:gridSpan w:val="2"/>
            <w:shd w:val="clear" w:color="auto" w:fill="FFFF00"/>
          </w:tcPr>
          <w:p w:rsidR="00202220" w:rsidRPr="00E4491B" w:rsidDel="000B7368" w:rsidRDefault="00202220" w:rsidP="00AA7DE3">
            <w:pPr>
              <w:rPr>
                <w:del w:id="3154" w:author="Andreia Faria" w:date="2015-07-05T08:20:00Z"/>
              </w:rPr>
            </w:pPr>
            <w:del w:id="3155" w:author="Andreia Faria" w:date="2015-07-05T08:20:00Z">
              <w:r w:rsidRPr="00E4491B" w:rsidDel="000B7368">
                <w:delText>superior temporal gyrus/ pole (left)</w:delText>
              </w:r>
            </w:del>
          </w:p>
        </w:tc>
        <w:tc>
          <w:tcPr>
            <w:tcW w:w="1646" w:type="dxa"/>
            <w:gridSpan w:val="2"/>
            <w:shd w:val="clear" w:color="auto" w:fill="FFFF00"/>
            <w:vAlign w:val="bottom"/>
          </w:tcPr>
          <w:p w:rsidR="00202220" w:rsidRPr="00E4491B" w:rsidDel="000B7368" w:rsidRDefault="00202220" w:rsidP="00AA7DE3">
            <w:pPr>
              <w:jc w:val="right"/>
              <w:rPr>
                <w:del w:id="3156" w:author="Andreia Faria" w:date="2015-07-05T08:20:00Z"/>
                <w:color w:val="000000"/>
              </w:rPr>
            </w:pPr>
            <w:del w:id="3157" w:author="Andreia Faria" w:date="2015-07-05T08:20:00Z">
              <w:r w:rsidRPr="00E4491B" w:rsidDel="000B7368">
                <w:rPr>
                  <w:color w:val="000000"/>
                </w:rPr>
                <w:delText>0.003585</w:delText>
              </w:r>
            </w:del>
          </w:p>
        </w:tc>
        <w:tc>
          <w:tcPr>
            <w:tcW w:w="1977" w:type="dxa"/>
            <w:gridSpan w:val="3"/>
            <w:shd w:val="clear" w:color="auto" w:fill="FFFF00"/>
            <w:vAlign w:val="bottom"/>
          </w:tcPr>
          <w:p w:rsidR="00202220" w:rsidRPr="00E4491B" w:rsidDel="000B7368" w:rsidRDefault="00202220" w:rsidP="00AA7DE3">
            <w:pPr>
              <w:jc w:val="right"/>
              <w:rPr>
                <w:del w:id="3158" w:author="Andreia Faria" w:date="2015-07-05T08:20:00Z"/>
                <w:color w:val="000000"/>
              </w:rPr>
            </w:pPr>
            <w:del w:id="3159" w:author="Andreia Faria" w:date="2015-07-05T08:20:00Z">
              <w:r w:rsidRPr="00E4491B" w:rsidDel="000B7368">
                <w:rPr>
                  <w:color w:val="000000"/>
                </w:rPr>
                <w:delText>0.000452</w:delText>
              </w:r>
            </w:del>
          </w:p>
        </w:tc>
        <w:tc>
          <w:tcPr>
            <w:tcW w:w="1633" w:type="dxa"/>
            <w:gridSpan w:val="2"/>
            <w:shd w:val="clear" w:color="auto" w:fill="FFFF00"/>
            <w:vAlign w:val="bottom"/>
          </w:tcPr>
          <w:p w:rsidR="00202220" w:rsidRPr="00E4491B" w:rsidDel="000B7368" w:rsidRDefault="00202220" w:rsidP="00AA7DE3">
            <w:pPr>
              <w:jc w:val="right"/>
              <w:rPr>
                <w:del w:id="3160" w:author="Andreia Faria" w:date="2015-07-05T08:20:00Z"/>
                <w:color w:val="000000"/>
              </w:rPr>
            </w:pPr>
            <w:del w:id="3161" w:author="Andreia Faria" w:date="2015-07-05T08:20:00Z">
              <w:r w:rsidRPr="00E4491B" w:rsidDel="000B7368">
                <w:rPr>
                  <w:color w:val="000000"/>
                </w:rPr>
                <w:delText>0.003233</w:delText>
              </w:r>
            </w:del>
          </w:p>
        </w:tc>
        <w:tc>
          <w:tcPr>
            <w:tcW w:w="1123" w:type="dxa"/>
            <w:shd w:val="clear" w:color="auto" w:fill="FFFF00"/>
            <w:vAlign w:val="bottom"/>
          </w:tcPr>
          <w:p w:rsidR="00202220" w:rsidRPr="00E4491B" w:rsidDel="000B7368" w:rsidRDefault="00202220" w:rsidP="00AA7DE3">
            <w:pPr>
              <w:jc w:val="right"/>
              <w:rPr>
                <w:del w:id="3162" w:author="Andreia Faria" w:date="2015-07-05T08:20:00Z"/>
                <w:color w:val="000000"/>
              </w:rPr>
            </w:pPr>
            <w:del w:id="3163" w:author="Andreia Faria" w:date="2015-07-05T08:20:00Z">
              <w:r w:rsidRPr="00E4491B" w:rsidDel="000B7368">
                <w:rPr>
                  <w:color w:val="000000"/>
                </w:rPr>
                <w:delText>0.000448</w:delText>
              </w:r>
            </w:del>
          </w:p>
        </w:tc>
      </w:tr>
      <w:tr w:rsidR="00202220" w:rsidRPr="00E4491B" w:rsidDel="000B7368">
        <w:trPr>
          <w:del w:id="3164" w:author="Andreia Faria" w:date="2015-07-05T08:20:00Z"/>
        </w:trPr>
        <w:tc>
          <w:tcPr>
            <w:tcW w:w="2977" w:type="dxa"/>
            <w:gridSpan w:val="2"/>
            <w:shd w:val="clear" w:color="auto" w:fill="auto"/>
          </w:tcPr>
          <w:p w:rsidR="00202220" w:rsidRPr="00E4491B" w:rsidDel="000B7368" w:rsidRDefault="00202220" w:rsidP="00AA7DE3">
            <w:pPr>
              <w:rPr>
                <w:del w:id="3165" w:author="Andreia Faria" w:date="2015-07-05T08:20:00Z"/>
              </w:rPr>
            </w:pPr>
            <w:del w:id="3166" w:author="Andreia Faria" w:date="2015-07-05T08:20:00Z">
              <w:r w:rsidRPr="00E4491B" w:rsidDel="000B7368">
                <w:delText>superior temporal gyrus/ pole (right)</w:delText>
              </w:r>
            </w:del>
          </w:p>
        </w:tc>
        <w:tc>
          <w:tcPr>
            <w:tcW w:w="1646" w:type="dxa"/>
            <w:gridSpan w:val="2"/>
            <w:shd w:val="clear" w:color="auto" w:fill="auto"/>
            <w:vAlign w:val="bottom"/>
          </w:tcPr>
          <w:p w:rsidR="00202220" w:rsidRPr="00E4491B" w:rsidDel="000B7368" w:rsidRDefault="00202220" w:rsidP="00AA7DE3">
            <w:pPr>
              <w:jc w:val="right"/>
              <w:rPr>
                <w:del w:id="3167" w:author="Andreia Faria" w:date="2015-07-05T08:20:00Z"/>
                <w:color w:val="000000"/>
              </w:rPr>
            </w:pPr>
            <w:del w:id="3168" w:author="Andreia Faria" w:date="2015-07-05T08:20:00Z">
              <w:r w:rsidRPr="00E4491B" w:rsidDel="000B7368">
                <w:rPr>
                  <w:color w:val="000000"/>
                </w:rPr>
                <w:delText>0.003702</w:delText>
              </w:r>
            </w:del>
          </w:p>
        </w:tc>
        <w:tc>
          <w:tcPr>
            <w:tcW w:w="1977" w:type="dxa"/>
            <w:gridSpan w:val="3"/>
            <w:shd w:val="clear" w:color="auto" w:fill="auto"/>
            <w:vAlign w:val="bottom"/>
          </w:tcPr>
          <w:p w:rsidR="00202220" w:rsidRPr="00E4491B" w:rsidDel="000B7368" w:rsidRDefault="00202220" w:rsidP="00AA7DE3">
            <w:pPr>
              <w:jc w:val="right"/>
              <w:rPr>
                <w:del w:id="3169" w:author="Andreia Faria" w:date="2015-07-05T08:20:00Z"/>
                <w:color w:val="000000"/>
              </w:rPr>
            </w:pPr>
            <w:del w:id="3170" w:author="Andreia Faria" w:date="2015-07-05T08:20:00Z">
              <w:r w:rsidRPr="00E4491B" w:rsidDel="000B7368">
                <w:rPr>
                  <w:color w:val="000000"/>
                </w:rPr>
                <w:delText>0.000468</w:delText>
              </w:r>
            </w:del>
          </w:p>
        </w:tc>
        <w:tc>
          <w:tcPr>
            <w:tcW w:w="1633" w:type="dxa"/>
            <w:gridSpan w:val="2"/>
            <w:shd w:val="clear" w:color="auto" w:fill="auto"/>
            <w:vAlign w:val="bottom"/>
          </w:tcPr>
          <w:p w:rsidR="00202220" w:rsidRPr="00E4491B" w:rsidDel="000B7368" w:rsidRDefault="00202220" w:rsidP="00AA7DE3">
            <w:pPr>
              <w:jc w:val="right"/>
              <w:rPr>
                <w:del w:id="3171" w:author="Andreia Faria" w:date="2015-07-05T08:20:00Z"/>
                <w:color w:val="000000"/>
              </w:rPr>
            </w:pPr>
            <w:del w:id="3172" w:author="Andreia Faria" w:date="2015-07-05T08:20:00Z">
              <w:r w:rsidRPr="00E4491B" w:rsidDel="000B7368">
                <w:rPr>
                  <w:color w:val="000000"/>
                </w:rPr>
                <w:delText>0.003274</w:delText>
              </w:r>
            </w:del>
          </w:p>
        </w:tc>
        <w:tc>
          <w:tcPr>
            <w:tcW w:w="1123" w:type="dxa"/>
            <w:shd w:val="clear" w:color="auto" w:fill="auto"/>
            <w:vAlign w:val="bottom"/>
          </w:tcPr>
          <w:p w:rsidR="00202220" w:rsidRPr="00E4491B" w:rsidDel="000B7368" w:rsidRDefault="00202220" w:rsidP="00AA7DE3">
            <w:pPr>
              <w:jc w:val="right"/>
              <w:rPr>
                <w:del w:id="3173" w:author="Andreia Faria" w:date="2015-07-05T08:20:00Z"/>
                <w:color w:val="000000"/>
              </w:rPr>
            </w:pPr>
            <w:del w:id="3174" w:author="Andreia Faria" w:date="2015-07-05T08:20:00Z">
              <w:r w:rsidRPr="00E4491B" w:rsidDel="000B7368">
                <w:rPr>
                  <w:color w:val="000000"/>
                </w:rPr>
                <w:delText>0.000621</w:delText>
              </w:r>
            </w:del>
          </w:p>
        </w:tc>
      </w:tr>
      <w:tr w:rsidR="00202220" w:rsidRPr="00E4491B" w:rsidDel="000B7368">
        <w:trPr>
          <w:del w:id="3175" w:author="Andreia Faria" w:date="2015-07-05T08:20:00Z"/>
        </w:trPr>
        <w:tc>
          <w:tcPr>
            <w:tcW w:w="2977" w:type="dxa"/>
            <w:gridSpan w:val="2"/>
            <w:shd w:val="clear" w:color="auto" w:fill="auto"/>
          </w:tcPr>
          <w:p w:rsidR="00202220" w:rsidRPr="00E4491B" w:rsidDel="000B7368" w:rsidRDefault="00202220" w:rsidP="00AA7DE3">
            <w:pPr>
              <w:rPr>
                <w:del w:id="3176" w:author="Andreia Faria" w:date="2015-07-05T08:20:00Z"/>
              </w:rPr>
            </w:pPr>
            <w:del w:id="3177" w:author="Andreia Faria" w:date="2015-07-05T08:20:00Z">
              <w:r w:rsidRPr="00E4491B" w:rsidDel="000B7368">
                <w:delText>Middle temporal gyrus (left)</w:delText>
              </w:r>
            </w:del>
          </w:p>
        </w:tc>
        <w:tc>
          <w:tcPr>
            <w:tcW w:w="1646" w:type="dxa"/>
            <w:gridSpan w:val="2"/>
            <w:shd w:val="clear" w:color="auto" w:fill="auto"/>
            <w:vAlign w:val="bottom"/>
          </w:tcPr>
          <w:p w:rsidR="00202220" w:rsidRPr="00E4491B" w:rsidDel="000B7368" w:rsidRDefault="00202220" w:rsidP="00AA7DE3">
            <w:pPr>
              <w:jc w:val="right"/>
              <w:rPr>
                <w:del w:id="3178" w:author="Andreia Faria" w:date="2015-07-05T08:20:00Z"/>
                <w:color w:val="000000"/>
              </w:rPr>
            </w:pPr>
            <w:del w:id="3179" w:author="Andreia Faria" w:date="2015-07-05T08:20:00Z">
              <w:r w:rsidRPr="00E4491B" w:rsidDel="000B7368">
                <w:rPr>
                  <w:color w:val="000000"/>
                </w:rPr>
                <w:delText>0.012013</w:delText>
              </w:r>
            </w:del>
          </w:p>
        </w:tc>
        <w:tc>
          <w:tcPr>
            <w:tcW w:w="1977" w:type="dxa"/>
            <w:gridSpan w:val="3"/>
            <w:shd w:val="clear" w:color="auto" w:fill="auto"/>
            <w:vAlign w:val="bottom"/>
          </w:tcPr>
          <w:p w:rsidR="00202220" w:rsidRPr="00E4491B" w:rsidDel="000B7368" w:rsidRDefault="00202220" w:rsidP="00AA7DE3">
            <w:pPr>
              <w:jc w:val="right"/>
              <w:rPr>
                <w:del w:id="3180" w:author="Andreia Faria" w:date="2015-07-05T08:20:00Z"/>
                <w:color w:val="000000"/>
              </w:rPr>
            </w:pPr>
            <w:del w:id="3181" w:author="Andreia Faria" w:date="2015-07-05T08:20:00Z">
              <w:r w:rsidRPr="00E4491B" w:rsidDel="000B7368">
                <w:rPr>
                  <w:color w:val="000000"/>
                </w:rPr>
                <w:delText>0.001056</w:delText>
              </w:r>
            </w:del>
          </w:p>
        </w:tc>
        <w:tc>
          <w:tcPr>
            <w:tcW w:w="1633" w:type="dxa"/>
            <w:gridSpan w:val="2"/>
            <w:shd w:val="clear" w:color="auto" w:fill="auto"/>
            <w:vAlign w:val="bottom"/>
          </w:tcPr>
          <w:p w:rsidR="00202220" w:rsidRPr="00E4491B" w:rsidDel="000B7368" w:rsidRDefault="00202220" w:rsidP="00AA7DE3">
            <w:pPr>
              <w:jc w:val="right"/>
              <w:rPr>
                <w:del w:id="3182" w:author="Andreia Faria" w:date="2015-07-05T08:20:00Z"/>
                <w:color w:val="000000"/>
              </w:rPr>
            </w:pPr>
            <w:del w:id="3183" w:author="Andreia Faria" w:date="2015-07-05T08:20:00Z">
              <w:r w:rsidRPr="00E4491B" w:rsidDel="000B7368">
                <w:rPr>
                  <w:color w:val="000000"/>
                </w:rPr>
                <w:delText>0.011229</w:delText>
              </w:r>
            </w:del>
          </w:p>
        </w:tc>
        <w:tc>
          <w:tcPr>
            <w:tcW w:w="1123" w:type="dxa"/>
            <w:shd w:val="clear" w:color="auto" w:fill="auto"/>
            <w:vAlign w:val="bottom"/>
          </w:tcPr>
          <w:p w:rsidR="00202220" w:rsidRPr="00E4491B" w:rsidDel="000B7368" w:rsidRDefault="00202220" w:rsidP="00AA7DE3">
            <w:pPr>
              <w:jc w:val="right"/>
              <w:rPr>
                <w:del w:id="3184" w:author="Andreia Faria" w:date="2015-07-05T08:20:00Z"/>
                <w:color w:val="000000"/>
              </w:rPr>
            </w:pPr>
            <w:del w:id="3185" w:author="Andreia Faria" w:date="2015-07-05T08:20:00Z">
              <w:r w:rsidRPr="00E4491B" w:rsidDel="000B7368">
                <w:rPr>
                  <w:color w:val="000000"/>
                </w:rPr>
                <w:delText>0.001182</w:delText>
              </w:r>
            </w:del>
          </w:p>
        </w:tc>
      </w:tr>
      <w:tr w:rsidR="00202220" w:rsidRPr="00E4491B" w:rsidDel="000B7368">
        <w:trPr>
          <w:del w:id="3186" w:author="Andreia Faria" w:date="2015-07-05T08:20:00Z"/>
        </w:trPr>
        <w:tc>
          <w:tcPr>
            <w:tcW w:w="2977" w:type="dxa"/>
            <w:gridSpan w:val="2"/>
            <w:shd w:val="clear" w:color="auto" w:fill="FFFF00"/>
          </w:tcPr>
          <w:p w:rsidR="00202220" w:rsidRPr="00E4491B" w:rsidDel="000B7368" w:rsidRDefault="00202220" w:rsidP="00AA7DE3">
            <w:pPr>
              <w:rPr>
                <w:del w:id="3187" w:author="Andreia Faria" w:date="2015-07-05T08:20:00Z"/>
              </w:rPr>
            </w:pPr>
            <w:del w:id="3188" w:author="Andreia Faria" w:date="2015-07-05T08:20:00Z">
              <w:r w:rsidRPr="00E4491B" w:rsidDel="000B7368">
                <w:delText>Middle temporal gyrus (right)</w:delText>
              </w:r>
            </w:del>
          </w:p>
        </w:tc>
        <w:tc>
          <w:tcPr>
            <w:tcW w:w="1646" w:type="dxa"/>
            <w:gridSpan w:val="2"/>
            <w:shd w:val="clear" w:color="auto" w:fill="FFFF00"/>
            <w:vAlign w:val="bottom"/>
          </w:tcPr>
          <w:p w:rsidR="00202220" w:rsidRPr="00E4491B" w:rsidDel="000B7368" w:rsidRDefault="00202220" w:rsidP="00AA7DE3">
            <w:pPr>
              <w:jc w:val="right"/>
              <w:rPr>
                <w:del w:id="3189" w:author="Andreia Faria" w:date="2015-07-05T08:20:00Z"/>
                <w:color w:val="000000"/>
              </w:rPr>
            </w:pPr>
            <w:del w:id="3190" w:author="Andreia Faria" w:date="2015-07-05T08:20:00Z">
              <w:r w:rsidRPr="00E4491B" w:rsidDel="000B7368">
                <w:rPr>
                  <w:color w:val="000000"/>
                </w:rPr>
                <w:delText>0.009677</w:delText>
              </w:r>
            </w:del>
          </w:p>
        </w:tc>
        <w:tc>
          <w:tcPr>
            <w:tcW w:w="1977" w:type="dxa"/>
            <w:gridSpan w:val="3"/>
            <w:shd w:val="clear" w:color="auto" w:fill="FFFF00"/>
            <w:vAlign w:val="bottom"/>
          </w:tcPr>
          <w:p w:rsidR="00202220" w:rsidRPr="00E4491B" w:rsidDel="000B7368" w:rsidRDefault="00202220" w:rsidP="00AA7DE3">
            <w:pPr>
              <w:jc w:val="right"/>
              <w:rPr>
                <w:del w:id="3191" w:author="Andreia Faria" w:date="2015-07-05T08:20:00Z"/>
                <w:color w:val="000000"/>
              </w:rPr>
            </w:pPr>
            <w:del w:id="3192" w:author="Andreia Faria" w:date="2015-07-05T08:20:00Z">
              <w:r w:rsidRPr="00E4491B" w:rsidDel="000B7368">
                <w:rPr>
                  <w:color w:val="000000"/>
                </w:rPr>
                <w:delText>0.001161</w:delText>
              </w:r>
            </w:del>
          </w:p>
        </w:tc>
        <w:tc>
          <w:tcPr>
            <w:tcW w:w="1633" w:type="dxa"/>
            <w:gridSpan w:val="2"/>
            <w:shd w:val="clear" w:color="auto" w:fill="FFFF00"/>
            <w:vAlign w:val="bottom"/>
          </w:tcPr>
          <w:p w:rsidR="00202220" w:rsidRPr="00E4491B" w:rsidDel="000B7368" w:rsidRDefault="00202220" w:rsidP="00AA7DE3">
            <w:pPr>
              <w:jc w:val="right"/>
              <w:rPr>
                <w:del w:id="3193" w:author="Andreia Faria" w:date="2015-07-05T08:20:00Z"/>
                <w:color w:val="000000"/>
              </w:rPr>
            </w:pPr>
            <w:del w:id="3194" w:author="Andreia Faria" w:date="2015-07-05T08:20:00Z">
              <w:r w:rsidRPr="00E4491B" w:rsidDel="000B7368">
                <w:rPr>
                  <w:color w:val="000000"/>
                </w:rPr>
                <w:delText>0.008776</w:delText>
              </w:r>
            </w:del>
          </w:p>
        </w:tc>
        <w:tc>
          <w:tcPr>
            <w:tcW w:w="1123" w:type="dxa"/>
            <w:shd w:val="clear" w:color="auto" w:fill="FFFF00"/>
            <w:vAlign w:val="bottom"/>
          </w:tcPr>
          <w:p w:rsidR="00202220" w:rsidRPr="00E4491B" w:rsidDel="000B7368" w:rsidRDefault="00202220" w:rsidP="00AA7DE3">
            <w:pPr>
              <w:jc w:val="right"/>
              <w:rPr>
                <w:del w:id="3195" w:author="Andreia Faria" w:date="2015-07-05T08:20:00Z"/>
                <w:color w:val="000000"/>
              </w:rPr>
            </w:pPr>
            <w:del w:id="3196" w:author="Andreia Faria" w:date="2015-07-05T08:20:00Z">
              <w:r w:rsidRPr="00E4491B" w:rsidDel="000B7368">
                <w:rPr>
                  <w:color w:val="000000"/>
                </w:rPr>
                <w:delText>0.001122</w:delText>
              </w:r>
            </w:del>
          </w:p>
        </w:tc>
      </w:tr>
      <w:tr w:rsidR="00202220" w:rsidRPr="00E4491B" w:rsidDel="000B7368">
        <w:trPr>
          <w:del w:id="3197" w:author="Andreia Faria" w:date="2015-07-05T08:20:00Z"/>
        </w:trPr>
        <w:tc>
          <w:tcPr>
            <w:tcW w:w="2977" w:type="dxa"/>
            <w:gridSpan w:val="2"/>
            <w:shd w:val="clear" w:color="auto" w:fill="auto"/>
          </w:tcPr>
          <w:p w:rsidR="00202220" w:rsidRPr="00E4491B" w:rsidDel="000B7368" w:rsidRDefault="00202220" w:rsidP="00AA7DE3">
            <w:pPr>
              <w:rPr>
                <w:del w:id="3198" w:author="Andreia Faria" w:date="2015-07-05T08:20:00Z"/>
              </w:rPr>
            </w:pPr>
            <w:del w:id="3199" w:author="Andreia Faria" w:date="2015-07-05T08:20:00Z">
              <w:r w:rsidRPr="00E4491B" w:rsidDel="000B7368">
                <w:rPr>
                  <w:rFonts w:hint="eastAsia"/>
                </w:rPr>
                <w:delText>Middle temporal gyrus</w:delText>
              </w:r>
              <w:r w:rsidRPr="00E4491B" w:rsidDel="000B7368">
                <w:rPr>
                  <w:rFonts w:hint="eastAsia"/>
                </w:rPr>
                <w:delText>＿</w:delText>
              </w:r>
              <w:r w:rsidRPr="00E4491B" w:rsidDel="000B7368">
                <w:rPr>
                  <w:rFonts w:hint="eastAsia"/>
                </w:rPr>
                <w:delText>pole (left)</w:delText>
              </w:r>
            </w:del>
          </w:p>
        </w:tc>
        <w:tc>
          <w:tcPr>
            <w:tcW w:w="1646" w:type="dxa"/>
            <w:gridSpan w:val="2"/>
            <w:shd w:val="clear" w:color="auto" w:fill="auto"/>
            <w:vAlign w:val="bottom"/>
          </w:tcPr>
          <w:p w:rsidR="00202220" w:rsidRPr="00E4491B" w:rsidDel="000B7368" w:rsidRDefault="00202220" w:rsidP="00AA7DE3">
            <w:pPr>
              <w:jc w:val="right"/>
              <w:rPr>
                <w:del w:id="3200" w:author="Andreia Faria" w:date="2015-07-05T08:20:00Z"/>
                <w:color w:val="000000"/>
              </w:rPr>
            </w:pPr>
            <w:del w:id="3201" w:author="Andreia Faria" w:date="2015-07-05T08:20:00Z">
              <w:r w:rsidRPr="00E4491B" w:rsidDel="000B7368">
                <w:rPr>
                  <w:color w:val="000000"/>
                </w:rPr>
                <w:delText>0.001883</w:delText>
              </w:r>
            </w:del>
          </w:p>
        </w:tc>
        <w:tc>
          <w:tcPr>
            <w:tcW w:w="1977" w:type="dxa"/>
            <w:gridSpan w:val="3"/>
            <w:shd w:val="clear" w:color="auto" w:fill="auto"/>
            <w:vAlign w:val="bottom"/>
          </w:tcPr>
          <w:p w:rsidR="00202220" w:rsidRPr="00E4491B" w:rsidDel="000B7368" w:rsidRDefault="00202220" w:rsidP="00AA7DE3">
            <w:pPr>
              <w:jc w:val="right"/>
              <w:rPr>
                <w:del w:id="3202" w:author="Andreia Faria" w:date="2015-07-05T08:20:00Z"/>
                <w:color w:val="000000"/>
              </w:rPr>
            </w:pPr>
            <w:del w:id="3203" w:author="Andreia Faria" w:date="2015-07-05T08:20:00Z">
              <w:r w:rsidRPr="00E4491B" w:rsidDel="000B7368">
                <w:rPr>
                  <w:color w:val="000000"/>
                </w:rPr>
                <w:delText>0.000272</w:delText>
              </w:r>
            </w:del>
          </w:p>
        </w:tc>
        <w:tc>
          <w:tcPr>
            <w:tcW w:w="1633" w:type="dxa"/>
            <w:gridSpan w:val="2"/>
            <w:shd w:val="clear" w:color="auto" w:fill="auto"/>
            <w:vAlign w:val="bottom"/>
          </w:tcPr>
          <w:p w:rsidR="00202220" w:rsidRPr="00E4491B" w:rsidDel="000B7368" w:rsidRDefault="00202220" w:rsidP="00AA7DE3">
            <w:pPr>
              <w:jc w:val="right"/>
              <w:rPr>
                <w:del w:id="3204" w:author="Andreia Faria" w:date="2015-07-05T08:20:00Z"/>
                <w:color w:val="000000"/>
              </w:rPr>
            </w:pPr>
            <w:del w:id="3205" w:author="Andreia Faria" w:date="2015-07-05T08:20:00Z">
              <w:r w:rsidRPr="00E4491B" w:rsidDel="000B7368">
                <w:rPr>
                  <w:color w:val="000000"/>
                </w:rPr>
                <w:delText>0.001771</w:delText>
              </w:r>
            </w:del>
          </w:p>
        </w:tc>
        <w:tc>
          <w:tcPr>
            <w:tcW w:w="1123" w:type="dxa"/>
            <w:shd w:val="clear" w:color="auto" w:fill="auto"/>
            <w:vAlign w:val="bottom"/>
          </w:tcPr>
          <w:p w:rsidR="00202220" w:rsidRPr="00E4491B" w:rsidDel="000B7368" w:rsidRDefault="00202220" w:rsidP="00AA7DE3">
            <w:pPr>
              <w:jc w:val="right"/>
              <w:rPr>
                <w:del w:id="3206" w:author="Andreia Faria" w:date="2015-07-05T08:20:00Z"/>
                <w:color w:val="000000"/>
              </w:rPr>
            </w:pPr>
            <w:del w:id="3207" w:author="Andreia Faria" w:date="2015-07-05T08:20:00Z">
              <w:r w:rsidRPr="00E4491B" w:rsidDel="000B7368">
                <w:rPr>
                  <w:color w:val="000000"/>
                </w:rPr>
                <w:delText>0.000325</w:delText>
              </w:r>
            </w:del>
          </w:p>
        </w:tc>
      </w:tr>
      <w:tr w:rsidR="00202220" w:rsidRPr="00E4491B" w:rsidDel="000B7368">
        <w:trPr>
          <w:del w:id="3208" w:author="Andreia Faria" w:date="2015-07-05T08:20:00Z"/>
        </w:trPr>
        <w:tc>
          <w:tcPr>
            <w:tcW w:w="2977" w:type="dxa"/>
            <w:gridSpan w:val="2"/>
            <w:shd w:val="clear" w:color="auto" w:fill="auto"/>
          </w:tcPr>
          <w:p w:rsidR="00202220" w:rsidRPr="00E4491B" w:rsidDel="000B7368" w:rsidRDefault="00202220" w:rsidP="00AA7DE3">
            <w:pPr>
              <w:rPr>
                <w:del w:id="3209" w:author="Andreia Faria" w:date="2015-07-05T08:20:00Z"/>
              </w:rPr>
            </w:pPr>
            <w:del w:id="3210" w:author="Andreia Faria" w:date="2015-07-05T08:20:00Z">
              <w:r w:rsidRPr="00E4491B" w:rsidDel="000B7368">
                <w:rPr>
                  <w:rFonts w:hint="eastAsia"/>
                </w:rPr>
                <w:delText>Middle temporal gyrus</w:delText>
              </w:r>
              <w:r w:rsidRPr="00E4491B" w:rsidDel="000B7368">
                <w:rPr>
                  <w:rFonts w:hint="eastAsia"/>
                </w:rPr>
                <w:delText>＿</w:delText>
              </w:r>
              <w:r w:rsidRPr="00E4491B" w:rsidDel="000B7368">
                <w:rPr>
                  <w:rFonts w:hint="eastAsia"/>
                </w:rPr>
                <w:delText>pole (right)</w:delText>
              </w:r>
            </w:del>
          </w:p>
        </w:tc>
        <w:tc>
          <w:tcPr>
            <w:tcW w:w="1646" w:type="dxa"/>
            <w:gridSpan w:val="2"/>
            <w:shd w:val="clear" w:color="auto" w:fill="auto"/>
            <w:vAlign w:val="bottom"/>
          </w:tcPr>
          <w:p w:rsidR="00202220" w:rsidRPr="00E4491B" w:rsidDel="000B7368" w:rsidRDefault="00202220" w:rsidP="00AA7DE3">
            <w:pPr>
              <w:jc w:val="right"/>
              <w:rPr>
                <w:del w:id="3211" w:author="Andreia Faria" w:date="2015-07-05T08:20:00Z"/>
                <w:color w:val="000000"/>
              </w:rPr>
            </w:pPr>
            <w:del w:id="3212" w:author="Andreia Faria" w:date="2015-07-05T08:20:00Z">
              <w:r w:rsidRPr="00E4491B" w:rsidDel="000B7368">
                <w:rPr>
                  <w:color w:val="000000"/>
                </w:rPr>
                <w:delText>0.001757</w:delText>
              </w:r>
            </w:del>
          </w:p>
        </w:tc>
        <w:tc>
          <w:tcPr>
            <w:tcW w:w="1977" w:type="dxa"/>
            <w:gridSpan w:val="3"/>
            <w:shd w:val="clear" w:color="auto" w:fill="auto"/>
            <w:vAlign w:val="bottom"/>
          </w:tcPr>
          <w:p w:rsidR="00202220" w:rsidRPr="00E4491B" w:rsidDel="000B7368" w:rsidRDefault="00202220" w:rsidP="00AA7DE3">
            <w:pPr>
              <w:jc w:val="right"/>
              <w:rPr>
                <w:del w:id="3213" w:author="Andreia Faria" w:date="2015-07-05T08:20:00Z"/>
                <w:color w:val="000000"/>
              </w:rPr>
            </w:pPr>
            <w:del w:id="3214" w:author="Andreia Faria" w:date="2015-07-05T08:20:00Z">
              <w:r w:rsidRPr="00E4491B" w:rsidDel="000B7368">
                <w:rPr>
                  <w:color w:val="000000"/>
                </w:rPr>
                <w:delText>0.000326</w:delText>
              </w:r>
            </w:del>
          </w:p>
        </w:tc>
        <w:tc>
          <w:tcPr>
            <w:tcW w:w="1633" w:type="dxa"/>
            <w:gridSpan w:val="2"/>
            <w:shd w:val="clear" w:color="auto" w:fill="auto"/>
            <w:vAlign w:val="bottom"/>
          </w:tcPr>
          <w:p w:rsidR="00202220" w:rsidRPr="00E4491B" w:rsidDel="000B7368" w:rsidRDefault="00202220" w:rsidP="00AA7DE3">
            <w:pPr>
              <w:jc w:val="right"/>
              <w:rPr>
                <w:del w:id="3215" w:author="Andreia Faria" w:date="2015-07-05T08:20:00Z"/>
                <w:color w:val="000000"/>
              </w:rPr>
            </w:pPr>
            <w:del w:id="3216" w:author="Andreia Faria" w:date="2015-07-05T08:20:00Z">
              <w:r w:rsidRPr="00E4491B" w:rsidDel="000B7368">
                <w:rPr>
                  <w:color w:val="000000"/>
                </w:rPr>
                <w:delText>0.001572</w:delText>
              </w:r>
            </w:del>
          </w:p>
        </w:tc>
        <w:tc>
          <w:tcPr>
            <w:tcW w:w="1123" w:type="dxa"/>
            <w:shd w:val="clear" w:color="auto" w:fill="auto"/>
            <w:vAlign w:val="bottom"/>
          </w:tcPr>
          <w:p w:rsidR="00202220" w:rsidRPr="00E4491B" w:rsidDel="000B7368" w:rsidRDefault="00202220" w:rsidP="00AA7DE3">
            <w:pPr>
              <w:jc w:val="right"/>
              <w:rPr>
                <w:del w:id="3217" w:author="Andreia Faria" w:date="2015-07-05T08:20:00Z"/>
                <w:color w:val="000000"/>
              </w:rPr>
            </w:pPr>
            <w:del w:id="3218" w:author="Andreia Faria" w:date="2015-07-05T08:20:00Z">
              <w:r w:rsidRPr="00E4491B" w:rsidDel="000B7368">
                <w:rPr>
                  <w:color w:val="000000"/>
                </w:rPr>
                <w:delText>0.000427</w:delText>
              </w:r>
            </w:del>
          </w:p>
        </w:tc>
      </w:tr>
      <w:tr w:rsidR="00202220" w:rsidRPr="00E4491B" w:rsidDel="000B7368">
        <w:trPr>
          <w:del w:id="3219" w:author="Andreia Faria" w:date="2015-07-05T08:20:00Z"/>
        </w:trPr>
        <w:tc>
          <w:tcPr>
            <w:tcW w:w="2977" w:type="dxa"/>
            <w:gridSpan w:val="2"/>
            <w:shd w:val="clear" w:color="auto" w:fill="FFFF00"/>
          </w:tcPr>
          <w:p w:rsidR="00202220" w:rsidRPr="00E4491B" w:rsidDel="000B7368" w:rsidRDefault="00202220" w:rsidP="00AA7DE3">
            <w:pPr>
              <w:rPr>
                <w:del w:id="3220" w:author="Andreia Faria" w:date="2015-07-05T08:20:00Z"/>
              </w:rPr>
            </w:pPr>
            <w:del w:id="3221" w:author="Andreia Faria" w:date="2015-07-05T08:20:00Z">
              <w:r w:rsidRPr="00E4491B" w:rsidDel="000B7368">
                <w:delText>inferior temporal gyrus (left)</w:delText>
              </w:r>
            </w:del>
          </w:p>
        </w:tc>
        <w:tc>
          <w:tcPr>
            <w:tcW w:w="1646" w:type="dxa"/>
            <w:gridSpan w:val="2"/>
            <w:shd w:val="clear" w:color="auto" w:fill="FFFF00"/>
            <w:vAlign w:val="bottom"/>
          </w:tcPr>
          <w:p w:rsidR="00202220" w:rsidRPr="00E4491B" w:rsidDel="000B7368" w:rsidRDefault="00202220" w:rsidP="00AA7DE3">
            <w:pPr>
              <w:jc w:val="right"/>
              <w:rPr>
                <w:del w:id="3222" w:author="Andreia Faria" w:date="2015-07-05T08:20:00Z"/>
                <w:color w:val="000000"/>
              </w:rPr>
            </w:pPr>
            <w:del w:id="3223" w:author="Andreia Faria" w:date="2015-07-05T08:20:00Z">
              <w:r w:rsidRPr="00E4491B" w:rsidDel="000B7368">
                <w:rPr>
                  <w:color w:val="000000"/>
                </w:rPr>
                <w:delText>0.008885</w:delText>
              </w:r>
            </w:del>
          </w:p>
        </w:tc>
        <w:tc>
          <w:tcPr>
            <w:tcW w:w="1977" w:type="dxa"/>
            <w:gridSpan w:val="3"/>
            <w:shd w:val="clear" w:color="auto" w:fill="FFFF00"/>
            <w:vAlign w:val="bottom"/>
          </w:tcPr>
          <w:p w:rsidR="00202220" w:rsidRPr="00E4491B" w:rsidDel="000B7368" w:rsidRDefault="00202220" w:rsidP="00AA7DE3">
            <w:pPr>
              <w:jc w:val="right"/>
              <w:rPr>
                <w:del w:id="3224" w:author="Andreia Faria" w:date="2015-07-05T08:20:00Z"/>
                <w:color w:val="000000"/>
              </w:rPr>
            </w:pPr>
            <w:del w:id="3225" w:author="Andreia Faria" w:date="2015-07-05T08:20:00Z">
              <w:r w:rsidRPr="00E4491B" w:rsidDel="000B7368">
                <w:rPr>
                  <w:color w:val="000000"/>
                </w:rPr>
                <w:delText>0.000863</w:delText>
              </w:r>
            </w:del>
          </w:p>
        </w:tc>
        <w:tc>
          <w:tcPr>
            <w:tcW w:w="1633" w:type="dxa"/>
            <w:gridSpan w:val="2"/>
            <w:shd w:val="clear" w:color="auto" w:fill="FFFF00"/>
            <w:vAlign w:val="bottom"/>
          </w:tcPr>
          <w:p w:rsidR="00202220" w:rsidRPr="00E4491B" w:rsidDel="000B7368" w:rsidRDefault="00202220" w:rsidP="00AA7DE3">
            <w:pPr>
              <w:jc w:val="right"/>
              <w:rPr>
                <w:del w:id="3226" w:author="Andreia Faria" w:date="2015-07-05T08:20:00Z"/>
                <w:color w:val="000000"/>
              </w:rPr>
            </w:pPr>
            <w:del w:id="3227" w:author="Andreia Faria" w:date="2015-07-05T08:20:00Z">
              <w:r w:rsidRPr="00E4491B" w:rsidDel="000B7368">
                <w:rPr>
                  <w:color w:val="000000"/>
                </w:rPr>
                <w:delText>0.00803</w:delText>
              </w:r>
            </w:del>
          </w:p>
        </w:tc>
        <w:tc>
          <w:tcPr>
            <w:tcW w:w="1123" w:type="dxa"/>
            <w:shd w:val="clear" w:color="auto" w:fill="FFFF00"/>
            <w:vAlign w:val="bottom"/>
          </w:tcPr>
          <w:p w:rsidR="00202220" w:rsidRPr="00E4491B" w:rsidDel="000B7368" w:rsidRDefault="00202220" w:rsidP="00AA7DE3">
            <w:pPr>
              <w:jc w:val="right"/>
              <w:rPr>
                <w:del w:id="3228" w:author="Andreia Faria" w:date="2015-07-05T08:20:00Z"/>
                <w:color w:val="000000"/>
              </w:rPr>
            </w:pPr>
            <w:del w:id="3229" w:author="Andreia Faria" w:date="2015-07-05T08:20:00Z">
              <w:r w:rsidRPr="00E4491B" w:rsidDel="000B7368">
                <w:rPr>
                  <w:color w:val="000000"/>
                </w:rPr>
                <w:delText>0.000874</w:delText>
              </w:r>
            </w:del>
          </w:p>
        </w:tc>
      </w:tr>
      <w:tr w:rsidR="00202220" w:rsidRPr="00E4491B" w:rsidDel="000B7368">
        <w:trPr>
          <w:del w:id="3230" w:author="Andreia Faria" w:date="2015-07-05T08:20:00Z"/>
        </w:trPr>
        <w:tc>
          <w:tcPr>
            <w:tcW w:w="2977" w:type="dxa"/>
            <w:gridSpan w:val="2"/>
            <w:shd w:val="clear" w:color="auto" w:fill="FFFF00"/>
          </w:tcPr>
          <w:p w:rsidR="00202220" w:rsidRPr="00E4491B" w:rsidDel="000B7368" w:rsidRDefault="00202220" w:rsidP="00AA7DE3">
            <w:pPr>
              <w:rPr>
                <w:del w:id="3231" w:author="Andreia Faria" w:date="2015-07-05T08:20:00Z"/>
              </w:rPr>
            </w:pPr>
            <w:del w:id="3232" w:author="Andreia Faria" w:date="2015-07-05T08:20:00Z">
              <w:r w:rsidRPr="00E4491B" w:rsidDel="000B7368">
                <w:delText>inferior temporal gyrus (right)</w:delText>
              </w:r>
            </w:del>
          </w:p>
        </w:tc>
        <w:tc>
          <w:tcPr>
            <w:tcW w:w="1646" w:type="dxa"/>
            <w:gridSpan w:val="2"/>
            <w:shd w:val="clear" w:color="auto" w:fill="FFFF00"/>
            <w:vAlign w:val="bottom"/>
          </w:tcPr>
          <w:p w:rsidR="00202220" w:rsidRPr="00E4491B" w:rsidDel="000B7368" w:rsidRDefault="00202220" w:rsidP="00AA7DE3">
            <w:pPr>
              <w:jc w:val="right"/>
              <w:rPr>
                <w:del w:id="3233" w:author="Andreia Faria" w:date="2015-07-05T08:20:00Z"/>
                <w:color w:val="000000"/>
              </w:rPr>
            </w:pPr>
            <w:del w:id="3234" w:author="Andreia Faria" w:date="2015-07-05T08:20:00Z">
              <w:r w:rsidRPr="00E4491B" w:rsidDel="000B7368">
                <w:rPr>
                  <w:color w:val="000000"/>
                </w:rPr>
                <w:delText>0.009735</w:delText>
              </w:r>
            </w:del>
          </w:p>
        </w:tc>
        <w:tc>
          <w:tcPr>
            <w:tcW w:w="1977" w:type="dxa"/>
            <w:gridSpan w:val="3"/>
            <w:shd w:val="clear" w:color="auto" w:fill="FFFF00"/>
            <w:vAlign w:val="bottom"/>
          </w:tcPr>
          <w:p w:rsidR="00202220" w:rsidRPr="00E4491B" w:rsidDel="000B7368" w:rsidRDefault="00202220" w:rsidP="00AA7DE3">
            <w:pPr>
              <w:jc w:val="right"/>
              <w:rPr>
                <w:del w:id="3235" w:author="Andreia Faria" w:date="2015-07-05T08:20:00Z"/>
                <w:color w:val="000000"/>
              </w:rPr>
            </w:pPr>
            <w:del w:id="3236" w:author="Andreia Faria" w:date="2015-07-05T08:20:00Z">
              <w:r w:rsidRPr="00E4491B" w:rsidDel="000B7368">
                <w:rPr>
                  <w:color w:val="000000"/>
                </w:rPr>
                <w:delText>0.000982</w:delText>
              </w:r>
            </w:del>
          </w:p>
        </w:tc>
        <w:tc>
          <w:tcPr>
            <w:tcW w:w="1633" w:type="dxa"/>
            <w:gridSpan w:val="2"/>
            <w:shd w:val="clear" w:color="auto" w:fill="FFFF00"/>
            <w:vAlign w:val="bottom"/>
          </w:tcPr>
          <w:p w:rsidR="00202220" w:rsidRPr="00E4491B" w:rsidDel="000B7368" w:rsidRDefault="00202220" w:rsidP="00AA7DE3">
            <w:pPr>
              <w:jc w:val="right"/>
              <w:rPr>
                <w:del w:id="3237" w:author="Andreia Faria" w:date="2015-07-05T08:20:00Z"/>
                <w:color w:val="000000"/>
              </w:rPr>
            </w:pPr>
            <w:del w:id="3238" w:author="Andreia Faria" w:date="2015-07-05T08:20:00Z">
              <w:r w:rsidRPr="00E4491B" w:rsidDel="000B7368">
                <w:rPr>
                  <w:color w:val="000000"/>
                </w:rPr>
                <w:delText>0.008561</w:delText>
              </w:r>
            </w:del>
          </w:p>
        </w:tc>
        <w:tc>
          <w:tcPr>
            <w:tcW w:w="1123" w:type="dxa"/>
            <w:shd w:val="clear" w:color="auto" w:fill="FFFF00"/>
            <w:vAlign w:val="bottom"/>
          </w:tcPr>
          <w:p w:rsidR="00202220" w:rsidRPr="00E4491B" w:rsidDel="000B7368" w:rsidRDefault="00202220" w:rsidP="00AA7DE3">
            <w:pPr>
              <w:jc w:val="right"/>
              <w:rPr>
                <w:del w:id="3239" w:author="Andreia Faria" w:date="2015-07-05T08:20:00Z"/>
                <w:color w:val="000000"/>
              </w:rPr>
            </w:pPr>
            <w:del w:id="3240" w:author="Andreia Faria" w:date="2015-07-05T08:20:00Z">
              <w:r w:rsidRPr="00E4491B" w:rsidDel="000B7368">
                <w:rPr>
                  <w:color w:val="000000"/>
                </w:rPr>
                <w:delText>0.001257</w:delText>
              </w:r>
            </w:del>
          </w:p>
        </w:tc>
      </w:tr>
      <w:tr w:rsidR="00202220" w:rsidRPr="00E4491B" w:rsidDel="000B7368">
        <w:trPr>
          <w:del w:id="3241" w:author="Andreia Faria" w:date="2015-07-05T08:20:00Z"/>
        </w:trPr>
        <w:tc>
          <w:tcPr>
            <w:tcW w:w="2977" w:type="dxa"/>
            <w:gridSpan w:val="2"/>
            <w:shd w:val="clear" w:color="auto" w:fill="FFFF00"/>
          </w:tcPr>
          <w:p w:rsidR="00202220" w:rsidRPr="00E4491B" w:rsidDel="000B7368" w:rsidRDefault="00202220" w:rsidP="00AA7DE3">
            <w:pPr>
              <w:rPr>
                <w:del w:id="3242" w:author="Andreia Faria" w:date="2015-07-05T08:20:00Z"/>
              </w:rPr>
            </w:pPr>
            <w:del w:id="3243" w:author="Andreia Faria" w:date="2015-07-05T08:20:00Z">
              <w:r w:rsidRPr="00E4491B" w:rsidDel="000B7368">
                <w:delText>Parahippocampal gyrus (left)</w:delText>
              </w:r>
            </w:del>
          </w:p>
        </w:tc>
        <w:tc>
          <w:tcPr>
            <w:tcW w:w="1646" w:type="dxa"/>
            <w:gridSpan w:val="2"/>
            <w:shd w:val="clear" w:color="auto" w:fill="FFFF00"/>
            <w:vAlign w:val="bottom"/>
          </w:tcPr>
          <w:p w:rsidR="00202220" w:rsidRPr="00E4491B" w:rsidDel="000B7368" w:rsidRDefault="00202220" w:rsidP="00AA7DE3">
            <w:pPr>
              <w:jc w:val="right"/>
              <w:rPr>
                <w:del w:id="3244" w:author="Andreia Faria" w:date="2015-07-05T08:20:00Z"/>
                <w:color w:val="000000"/>
              </w:rPr>
            </w:pPr>
            <w:del w:id="3245" w:author="Andreia Faria" w:date="2015-07-05T08:20:00Z">
              <w:r w:rsidRPr="00E4491B" w:rsidDel="000B7368">
                <w:rPr>
                  <w:color w:val="000000"/>
                </w:rPr>
                <w:delText>0.000895</w:delText>
              </w:r>
            </w:del>
          </w:p>
        </w:tc>
        <w:tc>
          <w:tcPr>
            <w:tcW w:w="1977" w:type="dxa"/>
            <w:gridSpan w:val="3"/>
            <w:shd w:val="clear" w:color="auto" w:fill="FFFF00"/>
            <w:vAlign w:val="bottom"/>
          </w:tcPr>
          <w:p w:rsidR="00202220" w:rsidRPr="00E4491B" w:rsidDel="000B7368" w:rsidRDefault="00202220" w:rsidP="00AA7DE3">
            <w:pPr>
              <w:jc w:val="right"/>
              <w:rPr>
                <w:del w:id="3246" w:author="Andreia Faria" w:date="2015-07-05T08:20:00Z"/>
                <w:color w:val="000000"/>
              </w:rPr>
            </w:pPr>
            <w:del w:id="3247" w:author="Andreia Faria" w:date="2015-07-05T08:20:00Z">
              <w:r w:rsidRPr="00E4491B" w:rsidDel="000B7368">
                <w:rPr>
                  <w:color w:val="000000"/>
                </w:rPr>
                <w:delText>9.77E-05</w:delText>
              </w:r>
            </w:del>
          </w:p>
        </w:tc>
        <w:tc>
          <w:tcPr>
            <w:tcW w:w="1633" w:type="dxa"/>
            <w:gridSpan w:val="2"/>
            <w:shd w:val="clear" w:color="auto" w:fill="FFFF00"/>
            <w:vAlign w:val="bottom"/>
          </w:tcPr>
          <w:p w:rsidR="00202220" w:rsidRPr="00E4491B" w:rsidDel="000B7368" w:rsidRDefault="00202220" w:rsidP="00AA7DE3">
            <w:pPr>
              <w:jc w:val="right"/>
              <w:rPr>
                <w:del w:id="3248" w:author="Andreia Faria" w:date="2015-07-05T08:20:00Z"/>
                <w:color w:val="000000"/>
              </w:rPr>
            </w:pPr>
            <w:del w:id="3249" w:author="Andreia Faria" w:date="2015-07-05T08:20:00Z">
              <w:r w:rsidRPr="00E4491B" w:rsidDel="000B7368">
                <w:rPr>
                  <w:color w:val="000000"/>
                </w:rPr>
                <w:delText>0.000794</w:delText>
              </w:r>
            </w:del>
          </w:p>
        </w:tc>
        <w:tc>
          <w:tcPr>
            <w:tcW w:w="1123" w:type="dxa"/>
            <w:shd w:val="clear" w:color="auto" w:fill="FFFF00"/>
            <w:vAlign w:val="bottom"/>
          </w:tcPr>
          <w:p w:rsidR="00202220" w:rsidRPr="00E4491B" w:rsidDel="000B7368" w:rsidRDefault="00202220" w:rsidP="00AA7DE3">
            <w:pPr>
              <w:jc w:val="right"/>
              <w:rPr>
                <w:del w:id="3250" w:author="Andreia Faria" w:date="2015-07-05T08:20:00Z"/>
                <w:color w:val="000000"/>
              </w:rPr>
            </w:pPr>
            <w:del w:id="3251" w:author="Andreia Faria" w:date="2015-07-05T08:20:00Z">
              <w:r w:rsidRPr="00E4491B" w:rsidDel="000B7368">
                <w:rPr>
                  <w:color w:val="000000"/>
                </w:rPr>
                <w:delText>1.07E-04</w:delText>
              </w:r>
            </w:del>
          </w:p>
        </w:tc>
      </w:tr>
      <w:tr w:rsidR="00202220" w:rsidRPr="00E4491B" w:rsidDel="000B7368">
        <w:trPr>
          <w:del w:id="3252" w:author="Andreia Faria" w:date="2015-07-05T08:20:00Z"/>
        </w:trPr>
        <w:tc>
          <w:tcPr>
            <w:tcW w:w="2977" w:type="dxa"/>
            <w:gridSpan w:val="2"/>
            <w:shd w:val="clear" w:color="auto" w:fill="FFFF00"/>
          </w:tcPr>
          <w:p w:rsidR="00202220" w:rsidRPr="00E4491B" w:rsidDel="000B7368" w:rsidRDefault="00202220" w:rsidP="00AA7DE3">
            <w:pPr>
              <w:rPr>
                <w:del w:id="3253" w:author="Andreia Faria" w:date="2015-07-05T08:20:00Z"/>
              </w:rPr>
            </w:pPr>
            <w:del w:id="3254" w:author="Andreia Faria" w:date="2015-07-05T08:20:00Z">
              <w:r w:rsidRPr="00E4491B" w:rsidDel="000B7368">
                <w:delText>Parahippocampal gyrus (right)</w:delText>
              </w:r>
            </w:del>
          </w:p>
        </w:tc>
        <w:tc>
          <w:tcPr>
            <w:tcW w:w="1646" w:type="dxa"/>
            <w:gridSpan w:val="2"/>
            <w:shd w:val="clear" w:color="auto" w:fill="FFFF00"/>
            <w:vAlign w:val="bottom"/>
          </w:tcPr>
          <w:p w:rsidR="00202220" w:rsidRPr="00E4491B" w:rsidDel="000B7368" w:rsidRDefault="00202220" w:rsidP="00AA7DE3">
            <w:pPr>
              <w:jc w:val="right"/>
              <w:rPr>
                <w:del w:id="3255" w:author="Andreia Faria" w:date="2015-07-05T08:20:00Z"/>
                <w:color w:val="000000"/>
              </w:rPr>
            </w:pPr>
            <w:del w:id="3256" w:author="Andreia Faria" w:date="2015-07-05T08:20:00Z">
              <w:r w:rsidRPr="00E4491B" w:rsidDel="000B7368">
                <w:rPr>
                  <w:color w:val="000000"/>
                </w:rPr>
                <w:delText>0.000939</w:delText>
              </w:r>
            </w:del>
          </w:p>
        </w:tc>
        <w:tc>
          <w:tcPr>
            <w:tcW w:w="1977" w:type="dxa"/>
            <w:gridSpan w:val="3"/>
            <w:shd w:val="clear" w:color="auto" w:fill="FFFF00"/>
            <w:vAlign w:val="bottom"/>
          </w:tcPr>
          <w:p w:rsidR="00202220" w:rsidRPr="00E4491B" w:rsidDel="000B7368" w:rsidRDefault="00202220" w:rsidP="00AA7DE3">
            <w:pPr>
              <w:jc w:val="right"/>
              <w:rPr>
                <w:del w:id="3257" w:author="Andreia Faria" w:date="2015-07-05T08:20:00Z"/>
                <w:color w:val="000000"/>
              </w:rPr>
            </w:pPr>
            <w:del w:id="3258" w:author="Andreia Faria" w:date="2015-07-05T08:20:00Z">
              <w:r w:rsidRPr="00E4491B" w:rsidDel="000B7368">
                <w:rPr>
                  <w:color w:val="000000"/>
                </w:rPr>
                <w:delText>0.000113</w:delText>
              </w:r>
            </w:del>
          </w:p>
        </w:tc>
        <w:tc>
          <w:tcPr>
            <w:tcW w:w="1633" w:type="dxa"/>
            <w:gridSpan w:val="2"/>
            <w:shd w:val="clear" w:color="auto" w:fill="FFFF00"/>
            <w:vAlign w:val="bottom"/>
          </w:tcPr>
          <w:p w:rsidR="00202220" w:rsidRPr="00E4491B" w:rsidDel="000B7368" w:rsidRDefault="00202220" w:rsidP="00AA7DE3">
            <w:pPr>
              <w:jc w:val="right"/>
              <w:rPr>
                <w:del w:id="3259" w:author="Andreia Faria" w:date="2015-07-05T08:20:00Z"/>
                <w:color w:val="000000"/>
              </w:rPr>
            </w:pPr>
            <w:del w:id="3260" w:author="Andreia Faria" w:date="2015-07-05T08:20:00Z">
              <w:r w:rsidRPr="00E4491B" w:rsidDel="000B7368">
                <w:rPr>
                  <w:color w:val="000000"/>
                </w:rPr>
                <w:delText>0.000846</w:delText>
              </w:r>
            </w:del>
          </w:p>
        </w:tc>
        <w:tc>
          <w:tcPr>
            <w:tcW w:w="1123" w:type="dxa"/>
            <w:shd w:val="clear" w:color="auto" w:fill="FFFF00"/>
            <w:vAlign w:val="bottom"/>
          </w:tcPr>
          <w:p w:rsidR="00202220" w:rsidRPr="00E4491B" w:rsidDel="000B7368" w:rsidRDefault="00202220" w:rsidP="00AA7DE3">
            <w:pPr>
              <w:jc w:val="right"/>
              <w:rPr>
                <w:del w:id="3261" w:author="Andreia Faria" w:date="2015-07-05T08:20:00Z"/>
                <w:color w:val="000000"/>
              </w:rPr>
            </w:pPr>
            <w:del w:id="3262" w:author="Andreia Faria" w:date="2015-07-05T08:20:00Z">
              <w:r w:rsidRPr="00E4491B" w:rsidDel="000B7368">
                <w:rPr>
                  <w:color w:val="000000"/>
                </w:rPr>
                <w:delText>0.000128</w:delText>
              </w:r>
            </w:del>
          </w:p>
        </w:tc>
      </w:tr>
      <w:tr w:rsidR="00202220" w:rsidRPr="00E4491B" w:rsidDel="000B7368">
        <w:trPr>
          <w:del w:id="3263" w:author="Andreia Faria" w:date="2015-07-05T08:20:00Z"/>
        </w:trPr>
        <w:tc>
          <w:tcPr>
            <w:tcW w:w="2977" w:type="dxa"/>
            <w:gridSpan w:val="2"/>
            <w:shd w:val="clear" w:color="auto" w:fill="auto"/>
          </w:tcPr>
          <w:p w:rsidR="00202220" w:rsidRPr="00E4491B" w:rsidDel="000B7368" w:rsidRDefault="00202220" w:rsidP="00AA7DE3">
            <w:pPr>
              <w:rPr>
                <w:del w:id="3264" w:author="Andreia Faria" w:date="2015-07-05T08:20:00Z"/>
              </w:rPr>
            </w:pPr>
            <w:del w:id="3265" w:author="Andreia Faria" w:date="2015-07-05T08:20:00Z">
              <w:r w:rsidRPr="00E4491B" w:rsidDel="000B7368">
                <w:delText>ENTORHINAL AREA (left)</w:delText>
              </w:r>
            </w:del>
          </w:p>
        </w:tc>
        <w:tc>
          <w:tcPr>
            <w:tcW w:w="1646" w:type="dxa"/>
            <w:gridSpan w:val="2"/>
            <w:shd w:val="clear" w:color="auto" w:fill="auto"/>
            <w:vAlign w:val="bottom"/>
          </w:tcPr>
          <w:p w:rsidR="00202220" w:rsidRPr="00E4491B" w:rsidDel="000B7368" w:rsidRDefault="00202220" w:rsidP="00AA7DE3">
            <w:pPr>
              <w:jc w:val="right"/>
              <w:rPr>
                <w:del w:id="3266" w:author="Andreia Faria" w:date="2015-07-05T08:20:00Z"/>
                <w:color w:val="000000"/>
              </w:rPr>
            </w:pPr>
            <w:del w:id="3267" w:author="Andreia Faria" w:date="2015-07-05T08:20:00Z">
              <w:r w:rsidRPr="00E4491B" w:rsidDel="000B7368">
                <w:rPr>
                  <w:color w:val="000000"/>
                </w:rPr>
                <w:delText>0.000672</w:delText>
              </w:r>
            </w:del>
          </w:p>
        </w:tc>
        <w:tc>
          <w:tcPr>
            <w:tcW w:w="1977" w:type="dxa"/>
            <w:gridSpan w:val="3"/>
            <w:shd w:val="clear" w:color="auto" w:fill="auto"/>
            <w:vAlign w:val="bottom"/>
          </w:tcPr>
          <w:p w:rsidR="00202220" w:rsidRPr="00E4491B" w:rsidDel="000B7368" w:rsidRDefault="00202220" w:rsidP="00AA7DE3">
            <w:pPr>
              <w:jc w:val="right"/>
              <w:rPr>
                <w:del w:id="3268" w:author="Andreia Faria" w:date="2015-07-05T08:20:00Z"/>
                <w:color w:val="000000"/>
              </w:rPr>
            </w:pPr>
            <w:del w:id="3269" w:author="Andreia Faria" w:date="2015-07-05T08:20:00Z">
              <w:r w:rsidRPr="00E4491B" w:rsidDel="000B7368">
                <w:rPr>
                  <w:color w:val="000000"/>
                </w:rPr>
                <w:delText>7.94E-05</w:delText>
              </w:r>
            </w:del>
          </w:p>
        </w:tc>
        <w:tc>
          <w:tcPr>
            <w:tcW w:w="1633" w:type="dxa"/>
            <w:gridSpan w:val="2"/>
            <w:shd w:val="clear" w:color="auto" w:fill="auto"/>
            <w:vAlign w:val="bottom"/>
          </w:tcPr>
          <w:p w:rsidR="00202220" w:rsidRPr="00E4491B" w:rsidDel="000B7368" w:rsidRDefault="00202220" w:rsidP="00AA7DE3">
            <w:pPr>
              <w:jc w:val="right"/>
              <w:rPr>
                <w:del w:id="3270" w:author="Andreia Faria" w:date="2015-07-05T08:20:00Z"/>
                <w:color w:val="000000"/>
              </w:rPr>
            </w:pPr>
            <w:del w:id="3271" w:author="Andreia Faria" w:date="2015-07-05T08:20:00Z">
              <w:r w:rsidRPr="00E4491B" w:rsidDel="000B7368">
                <w:rPr>
                  <w:color w:val="000000"/>
                </w:rPr>
                <w:delText>0.000611</w:delText>
              </w:r>
            </w:del>
          </w:p>
        </w:tc>
        <w:tc>
          <w:tcPr>
            <w:tcW w:w="1123" w:type="dxa"/>
            <w:shd w:val="clear" w:color="auto" w:fill="auto"/>
            <w:vAlign w:val="bottom"/>
          </w:tcPr>
          <w:p w:rsidR="00202220" w:rsidRPr="00E4491B" w:rsidDel="000B7368" w:rsidRDefault="00202220" w:rsidP="00AA7DE3">
            <w:pPr>
              <w:jc w:val="right"/>
              <w:rPr>
                <w:del w:id="3272" w:author="Andreia Faria" w:date="2015-07-05T08:20:00Z"/>
                <w:color w:val="000000"/>
              </w:rPr>
            </w:pPr>
            <w:del w:id="3273" w:author="Andreia Faria" w:date="2015-07-05T08:20:00Z">
              <w:r w:rsidRPr="00E4491B" w:rsidDel="000B7368">
                <w:rPr>
                  <w:color w:val="000000"/>
                </w:rPr>
                <w:delText>1.19E-04</w:delText>
              </w:r>
            </w:del>
          </w:p>
        </w:tc>
      </w:tr>
      <w:tr w:rsidR="00202220" w:rsidRPr="00E4491B" w:rsidDel="000B7368">
        <w:trPr>
          <w:del w:id="3274" w:author="Andreia Faria" w:date="2015-07-05T08:20:00Z"/>
        </w:trPr>
        <w:tc>
          <w:tcPr>
            <w:tcW w:w="2977" w:type="dxa"/>
            <w:gridSpan w:val="2"/>
            <w:shd w:val="clear" w:color="auto" w:fill="FFFF00"/>
          </w:tcPr>
          <w:p w:rsidR="00202220" w:rsidRPr="00E4491B" w:rsidDel="000B7368" w:rsidRDefault="00202220" w:rsidP="00AA7DE3">
            <w:pPr>
              <w:rPr>
                <w:del w:id="3275" w:author="Andreia Faria" w:date="2015-07-05T08:20:00Z"/>
              </w:rPr>
            </w:pPr>
            <w:del w:id="3276" w:author="Andreia Faria" w:date="2015-07-05T08:20:00Z">
              <w:r w:rsidRPr="00E4491B" w:rsidDel="000B7368">
                <w:delText>ENTORHINAL AREA (right)</w:delText>
              </w:r>
            </w:del>
          </w:p>
        </w:tc>
        <w:tc>
          <w:tcPr>
            <w:tcW w:w="1646" w:type="dxa"/>
            <w:gridSpan w:val="2"/>
            <w:shd w:val="clear" w:color="auto" w:fill="FFFF00"/>
            <w:vAlign w:val="bottom"/>
          </w:tcPr>
          <w:p w:rsidR="00202220" w:rsidRPr="00E4491B" w:rsidDel="000B7368" w:rsidRDefault="00202220" w:rsidP="00AA7DE3">
            <w:pPr>
              <w:jc w:val="right"/>
              <w:rPr>
                <w:del w:id="3277" w:author="Andreia Faria" w:date="2015-07-05T08:20:00Z"/>
                <w:color w:val="000000"/>
              </w:rPr>
            </w:pPr>
            <w:del w:id="3278" w:author="Andreia Faria" w:date="2015-07-05T08:20:00Z">
              <w:r w:rsidRPr="00E4491B" w:rsidDel="000B7368">
                <w:rPr>
                  <w:color w:val="000000"/>
                </w:rPr>
                <w:delText>0.000882</w:delText>
              </w:r>
            </w:del>
          </w:p>
        </w:tc>
        <w:tc>
          <w:tcPr>
            <w:tcW w:w="1977" w:type="dxa"/>
            <w:gridSpan w:val="3"/>
            <w:shd w:val="clear" w:color="auto" w:fill="FFFF00"/>
            <w:vAlign w:val="bottom"/>
          </w:tcPr>
          <w:p w:rsidR="00202220" w:rsidRPr="00E4491B" w:rsidDel="000B7368" w:rsidRDefault="00202220" w:rsidP="00AA7DE3">
            <w:pPr>
              <w:jc w:val="right"/>
              <w:rPr>
                <w:del w:id="3279" w:author="Andreia Faria" w:date="2015-07-05T08:20:00Z"/>
                <w:color w:val="000000"/>
              </w:rPr>
            </w:pPr>
            <w:del w:id="3280" w:author="Andreia Faria" w:date="2015-07-05T08:20:00Z">
              <w:r w:rsidRPr="00E4491B" w:rsidDel="000B7368">
                <w:rPr>
                  <w:color w:val="000000"/>
                </w:rPr>
                <w:delText>0.000125</w:delText>
              </w:r>
            </w:del>
          </w:p>
        </w:tc>
        <w:tc>
          <w:tcPr>
            <w:tcW w:w="1633" w:type="dxa"/>
            <w:gridSpan w:val="2"/>
            <w:shd w:val="clear" w:color="auto" w:fill="FFFF00"/>
            <w:vAlign w:val="bottom"/>
          </w:tcPr>
          <w:p w:rsidR="00202220" w:rsidRPr="00E4491B" w:rsidDel="000B7368" w:rsidRDefault="00202220" w:rsidP="00AA7DE3">
            <w:pPr>
              <w:jc w:val="right"/>
              <w:rPr>
                <w:del w:id="3281" w:author="Andreia Faria" w:date="2015-07-05T08:20:00Z"/>
                <w:color w:val="000000"/>
              </w:rPr>
            </w:pPr>
            <w:del w:id="3282" w:author="Andreia Faria" w:date="2015-07-05T08:20:00Z">
              <w:r w:rsidRPr="00E4491B" w:rsidDel="000B7368">
                <w:rPr>
                  <w:color w:val="000000"/>
                </w:rPr>
                <w:delText>0.000802</w:delText>
              </w:r>
            </w:del>
          </w:p>
        </w:tc>
        <w:tc>
          <w:tcPr>
            <w:tcW w:w="1123" w:type="dxa"/>
            <w:shd w:val="clear" w:color="auto" w:fill="FFFF00"/>
            <w:vAlign w:val="bottom"/>
          </w:tcPr>
          <w:p w:rsidR="00202220" w:rsidRPr="00E4491B" w:rsidDel="000B7368" w:rsidRDefault="00202220" w:rsidP="00AA7DE3">
            <w:pPr>
              <w:jc w:val="right"/>
              <w:rPr>
                <w:del w:id="3283" w:author="Andreia Faria" w:date="2015-07-05T08:20:00Z"/>
                <w:color w:val="000000"/>
              </w:rPr>
            </w:pPr>
            <w:del w:id="3284" w:author="Andreia Faria" w:date="2015-07-05T08:20:00Z">
              <w:r w:rsidRPr="00E4491B" w:rsidDel="000B7368">
                <w:rPr>
                  <w:color w:val="000000"/>
                </w:rPr>
                <w:delText>0.000186</w:delText>
              </w:r>
            </w:del>
          </w:p>
        </w:tc>
      </w:tr>
      <w:tr w:rsidR="00202220" w:rsidRPr="00E4491B" w:rsidDel="000B7368">
        <w:trPr>
          <w:del w:id="3285" w:author="Andreia Faria" w:date="2015-07-05T08:20:00Z"/>
        </w:trPr>
        <w:tc>
          <w:tcPr>
            <w:tcW w:w="2977" w:type="dxa"/>
            <w:gridSpan w:val="2"/>
            <w:shd w:val="clear" w:color="auto" w:fill="FFFF00"/>
          </w:tcPr>
          <w:p w:rsidR="00202220" w:rsidRPr="00E4491B" w:rsidDel="000B7368" w:rsidRDefault="00202220" w:rsidP="00AA7DE3">
            <w:pPr>
              <w:rPr>
                <w:del w:id="3286" w:author="Andreia Faria" w:date="2015-07-05T08:20:00Z"/>
              </w:rPr>
            </w:pPr>
            <w:del w:id="3287" w:author="Andreia Faria" w:date="2015-07-05T08:20:00Z">
              <w:r w:rsidRPr="00E4491B" w:rsidDel="000B7368">
                <w:delText>Fusiform gyrus (left)</w:delText>
              </w:r>
            </w:del>
          </w:p>
        </w:tc>
        <w:tc>
          <w:tcPr>
            <w:tcW w:w="1646" w:type="dxa"/>
            <w:gridSpan w:val="2"/>
            <w:shd w:val="clear" w:color="auto" w:fill="FFFF00"/>
            <w:vAlign w:val="bottom"/>
          </w:tcPr>
          <w:p w:rsidR="00202220" w:rsidRPr="00E4491B" w:rsidDel="000B7368" w:rsidRDefault="00202220" w:rsidP="00AA7DE3">
            <w:pPr>
              <w:jc w:val="right"/>
              <w:rPr>
                <w:del w:id="3288" w:author="Andreia Faria" w:date="2015-07-05T08:20:00Z"/>
                <w:color w:val="000000"/>
              </w:rPr>
            </w:pPr>
            <w:del w:id="3289" w:author="Andreia Faria" w:date="2015-07-05T08:20:00Z">
              <w:r w:rsidRPr="00E4491B" w:rsidDel="000B7368">
                <w:rPr>
                  <w:color w:val="000000"/>
                </w:rPr>
                <w:delText>0.01115</w:delText>
              </w:r>
            </w:del>
          </w:p>
        </w:tc>
        <w:tc>
          <w:tcPr>
            <w:tcW w:w="1977" w:type="dxa"/>
            <w:gridSpan w:val="3"/>
            <w:shd w:val="clear" w:color="auto" w:fill="FFFF00"/>
            <w:vAlign w:val="bottom"/>
          </w:tcPr>
          <w:p w:rsidR="00202220" w:rsidRPr="00E4491B" w:rsidDel="000B7368" w:rsidRDefault="00202220" w:rsidP="00AA7DE3">
            <w:pPr>
              <w:jc w:val="right"/>
              <w:rPr>
                <w:del w:id="3290" w:author="Andreia Faria" w:date="2015-07-05T08:20:00Z"/>
                <w:color w:val="000000"/>
              </w:rPr>
            </w:pPr>
            <w:del w:id="3291" w:author="Andreia Faria" w:date="2015-07-05T08:20:00Z">
              <w:r w:rsidRPr="00E4491B" w:rsidDel="000B7368">
                <w:rPr>
                  <w:color w:val="000000"/>
                </w:rPr>
                <w:delText>0.000724</w:delText>
              </w:r>
            </w:del>
          </w:p>
        </w:tc>
        <w:tc>
          <w:tcPr>
            <w:tcW w:w="1633" w:type="dxa"/>
            <w:gridSpan w:val="2"/>
            <w:shd w:val="clear" w:color="auto" w:fill="FFFF00"/>
            <w:vAlign w:val="bottom"/>
          </w:tcPr>
          <w:p w:rsidR="00202220" w:rsidRPr="00E4491B" w:rsidDel="000B7368" w:rsidRDefault="00202220" w:rsidP="00AA7DE3">
            <w:pPr>
              <w:jc w:val="right"/>
              <w:rPr>
                <w:del w:id="3292" w:author="Andreia Faria" w:date="2015-07-05T08:20:00Z"/>
                <w:color w:val="000000"/>
              </w:rPr>
            </w:pPr>
            <w:del w:id="3293" w:author="Andreia Faria" w:date="2015-07-05T08:20:00Z">
              <w:r w:rsidRPr="00E4491B" w:rsidDel="000B7368">
                <w:rPr>
                  <w:color w:val="000000"/>
                </w:rPr>
                <w:delText>0.010662</w:delText>
              </w:r>
            </w:del>
          </w:p>
        </w:tc>
        <w:tc>
          <w:tcPr>
            <w:tcW w:w="1123" w:type="dxa"/>
            <w:shd w:val="clear" w:color="auto" w:fill="FFFF00"/>
            <w:vAlign w:val="bottom"/>
          </w:tcPr>
          <w:p w:rsidR="00202220" w:rsidRPr="00E4491B" w:rsidDel="000B7368" w:rsidRDefault="00202220" w:rsidP="00AA7DE3">
            <w:pPr>
              <w:jc w:val="right"/>
              <w:rPr>
                <w:del w:id="3294" w:author="Andreia Faria" w:date="2015-07-05T08:20:00Z"/>
                <w:color w:val="000000"/>
              </w:rPr>
            </w:pPr>
            <w:del w:id="3295" w:author="Andreia Faria" w:date="2015-07-05T08:20:00Z">
              <w:r w:rsidRPr="00E4491B" w:rsidDel="000B7368">
                <w:rPr>
                  <w:color w:val="000000"/>
                </w:rPr>
                <w:delText>0.000818</w:delText>
              </w:r>
            </w:del>
          </w:p>
        </w:tc>
      </w:tr>
      <w:tr w:rsidR="00202220" w:rsidRPr="00E4491B" w:rsidDel="000B7368">
        <w:trPr>
          <w:del w:id="3296" w:author="Andreia Faria" w:date="2015-07-05T08:20:00Z"/>
        </w:trPr>
        <w:tc>
          <w:tcPr>
            <w:tcW w:w="2977" w:type="dxa"/>
            <w:gridSpan w:val="2"/>
            <w:shd w:val="clear" w:color="auto" w:fill="FFFF00"/>
          </w:tcPr>
          <w:p w:rsidR="00202220" w:rsidRPr="00E4491B" w:rsidDel="000B7368" w:rsidRDefault="00202220" w:rsidP="00AA7DE3">
            <w:pPr>
              <w:rPr>
                <w:del w:id="3297" w:author="Andreia Faria" w:date="2015-07-05T08:20:00Z"/>
              </w:rPr>
            </w:pPr>
            <w:del w:id="3298" w:author="Andreia Faria" w:date="2015-07-05T08:20:00Z">
              <w:r w:rsidRPr="00E4491B" w:rsidDel="000B7368">
                <w:delText>Fusiform gyrus (right)</w:delText>
              </w:r>
            </w:del>
          </w:p>
        </w:tc>
        <w:tc>
          <w:tcPr>
            <w:tcW w:w="1646" w:type="dxa"/>
            <w:gridSpan w:val="2"/>
            <w:shd w:val="clear" w:color="auto" w:fill="FFFF00"/>
            <w:vAlign w:val="bottom"/>
          </w:tcPr>
          <w:p w:rsidR="00202220" w:rsidRPr="00E4491B" w:rsidDel="000B7368" w:rsidRDefault="00202220" w:rsidP="00AA7DE3">
            <w:pPr>
              <w:jc w:val="right"/>
              <w:rPr>
                <w:del w:id="3299" w:author="Andreia Faria" w:date="2015-07-05T08:20:00Z"/>
                <w:color w:val="000000"/>
              </w:rPr>
            </w:pPr>
            <w:del w:id="3300" w:author="Andreia Faria" w:date="2015-07-05T08:20:00Z">
              <w:r w:rsidRPr="00E4491B" w:rsidDel="000B7368">
                <w:rPr>
                  <w:color w:val="000000"/>
                </w:rPr>
                <w:delText>0.010974</w:delText>
              </w:r>
            </w:del>
          </w:p>
        </w:tc>
        <w:tc>
          <w:tcPr>
            <w:tcW w:w="1977" w:type="dxa"/>
            <w:gridSpan w:val="3"/>
            <w:shd w:val="clear" w:color="auto" w:fill="FFFF00"/>
            <w:vAlign w:val="bottom"/>
          </w:tcPr>
          <w:p w:rsidR="00202220" w:rsidRPr="00E4491B" w:rsidDel="000B7368" w:rsidRDefault="00202220" w:rsidP="00AA7DE3">
            <w:pPr>
              <w:jc w:val="right"/>
              <w:rPr>
                <w:del w:id="3301" w:author="Andreia Faria" w:date="2015-07-05T08:20:00Z"/>
                <w:color w:val="000000"/>
              </w:rPr>
            </w:pPr>
            <w:del w:id="3302" w:author="Andreia Faria" w:date="2015-07-05T08:20:00Z">
              <w:r w:rsidRPr="00E4491B" w:rsidDel="000B7368">
                <w:rPr>
                  <w:color w:val="000000"/>
                </w:rPr>
                <w:delText>0.000799</w:delText>
              </w:r>
            </w:del>
          </w:p>
        </w:tc>
        <w:tc>
          <w:tcPr>
            <w:tcW w:w="1633" w:type="dxa"/>
            <w:gridSpan w:val="2"/>
            <w:shd w:val="clear" w:color="auto" w:fill="FFFF00"/>
            <w:vAlign w:val="bottom"/>
          </w:tcPr>
          <w:p w:rsidR="00202220" w:rsidRPr="00E4491B" w:rsidDel="000B7368" w:rsidRDefault="00202220" w:rsidP="00AA7DE3">
            <w:pPr>
              <w:jc w:val="right"/>
              <w:rPr>
                <w:del w:id="3303" w:author="Andreia Faria" w:date="2015-07-05T08:20:00Z"/>
                <w:color w:val="000000"/>
              </w:rPr>
            </w:pPr>
            <w:del w:id="3304" w:author="Andreia Faria" w:date="2015-07-05T08:20:00Z">
              <w:r w:rsidRPr="00E4491B" w:rsidDel="000B7368">
                <w:rPr>
                  <w:color w:val="000000"/>
                </w:rPr>
                <w:delText>0.010381</w:delText>
              </w:r>
            </w:del>
          </w:p>
        </w:tc>
        <w:tc>
          <w:tcPr>
            <w:tcW w:w="1123" w:type="dxa"/>
            <w:shd w:val="clear" w:color="auto" w:fill="FFFF00"/>
            <w:vAlign w:val="bottom"/>
          </w:tcPr>
          <w:p w:rsidR="00202220" w:rsidRPr="00E4491B" w:rsidDel="000B7368" w:rsidRDefault="00202220" w:rsidP="00AA7DE3">
            <w:pPr>
              <w:jc w:val="right"/>
              <w:rPr>
                <w:del w:id="3305" w:author="Andreia Faria" w:date="2015-07-05T08:20:00Z"/>
                <w:color w:val="000000"/>
              </w:rPr>
            </w:pPr>
            <w:del w:id="3306" w:author="Andreia Faria" w:date="2015-07-05T08:20:00Z">
              <w:r w:rsidRPr="00E4491B" w:rsidDel="000B7368">
                <w:rPr>
                  <w:color w:val="000000"/>
                </w:rPr>
                <w:delText>0.001054</w:delText>
              </w:r>
            </w:del>
          </w:p>
        </w:tc>
      </w:tr>
      <w:tr w:rsidR="00202220" w:rsidRPr="00E4491B" w:rsidDel="000B7368">
        <w:trPr>
          <w:del w:id="3307" w:author="Andreia Faria" w:date="2015-07-05T08:20:00Z"/>
        </w:trPr>
        <w:tc>
          <w:tcPr>
            <w:tcW w:w="2977" w:type="dxa"/>
            <w:gridSpan w:val="2"/>
          </w:tcPr>
          <w:p w:rsidR="00202220" w:rsidRPr="00E4491B" w:rsidDel="000B7368" w:rsidRDefault="00202220" w:rsidP="00AA7DE3">
            <w:pPr>
              <w:rPr>
                <w:del w:id="3308" w:author="Andreia Faria" w:date="2015-07-05T08:20:00Z"/>
              </w:rPr>
            </w:pPr>
            <w:del w:id="3309" w:author="Andreia Faria" w:date="2015-07-05T08:20:00Z">
              <w:r w:rsidRPr="00E4491B" w:rsidDel="000B7368">
                <w:delText>SUPERIOR OCCIPITAL GYRUS (left)</w:delText>
              </w:r>
            </w:del>
          </w:p>
        </w:tc>
        <w:tc>
          <w:tcPr>
            <w:tcW w:w="1646" w:type="dxa"/>
            <w:gridSpan w:val="2"/>
            <w:vAlign w:val="bottom"/>
          </w:tcPr>
          <w:p w:rsidR="00202220" w:rsidRPr="00E4491B" w:rsidDel="000B7368" w:rsidRDefault="00202220" w:rsidP="00AA7DE3">
            <w:pPr>
              <w:jc w:val="right"/>
              <w:rPr>
                <w:del w:id="3310" w:author="Andreia Faria" w:date="2015-07-05T08:20:00Z"/>
                <w:color w:val="000000"/>
              </w:rPr>
            </w:pPr>
            <w:del w:id="3311" w:author="Andreia Faria" w:date="2015-07-05T08:20:00Z">
              <w:r w:rsidRPr="00E4491B" w:rsidDel="000B7368">
                <w:rPr>
                  <w:color w:val="000000"/>
                </w:rPr>
                <w:delText>0.002194</w:delText>
              </w:r>
            </w:del>
          </w:p>
        </w:tc>
        <w:tc>
          <w:tcPr>
            <w:tcW w:w="1977" w:type="dxa"/>
            <w:gridSpan w:val="3"/>
            <w:vAlign w:val="bottom"/>
          </w:tcPr>
          <w:p w:rsidR="00202220" w:rsidRPr="00E4491B" w:rsidDel="000B7368" w:rsidRDefault="00202220" w:rsidP="00AA7DE3">
            <w:pPr>
              <w:jc w:val="right"/>
              <w:rPr>
                <w:del w:id="3312" w:author="Andreia Faria" w:date="2015-07-05T08:20:00Z"/>
                <w:color w:val="000000"/>
              </w:rPr>
            </w:pPr>
            <w:del w:id="3313" w:author="Andreia Faria" w:date="2015-07-05T08:20:00Z">
              <w:r w:rsidRPr="00E4491B" w:rsidDel="000B7368">
                <w:rPr>
                  <w:color w:val="000000"/>
                </w:rPr>
                <w:delText>0.000462</w:delText>
              </w:r>
            </w:del>
          </w:p>
        </w:tc>
        <w:tc>
          <w:tcPr>
            <w:tcW w:w="1633" w:type="dxa"/>
            <w:gridSpan w:val="2"/>
            <w:vAlign w:val="bottom"/>
          </w:tcPr>
          <w:p w:rsidR="00202220" w:rsidRPr="00E4491B" w:rsidDel="000B7368" w:rsidRDefault="00202220" w:rsidP="00AA7DE3">
            <w:pPr>
              <w:jc w:val="right"/>
              <w:rPr>
                <w:del w:id="3314" w:author="Andreia Faria" w:date="2015-07-05T08:20:00Z"/>
                <w:color w:val="000000"/>
              </w:rPr>
            </w:pPr>
            <w:del w:id="3315" w:author="Andreia Faria" w:date="2015-07-05T08:20:00Z">
              <w:r w:rsidRPr="00E4491B" w:rsidDel="000B7368">
                <w:rPr>
                  <w:color w:val="000000"/>
                </w:rPr>
                <w:delText>0.002124</w:delText>
              </w:r>
            </w:del>
          </w:p>
        </w:tc>
        <w:tc>
          <w:tcPr>
            <w:tcW w:w="1123" w:type="dxa"/>
            <w:vAlign w:val="bottom"/>
          </w:tcPr>
          <w:p w:rsidR="00202220" w:rsidRPr="00E4491B" w:rsidDel="000B7368" w:rsidRDefault="00202220" w:rsidP="00AA7DE3">
            <w:pPr>
              <w:jc w:val="right"/>
              <w:rPr>
                <w:del w:id="3316" w:author="Andreia Faria" w:date="2015-07-05T08:20:00Z"/>
                <w:color w:val="000000"/>
              </w:rPr>
            </w:pPr>
            <w:del w:id="3317" w:author="Andreia Faria" w:date="2015-07-05T08:20:00Z">
              <w:r w:rsidRPr="00E4491B" w:rsidDel="000B7368">
                <w:rPr>
                  <w:color w:val="000000"/>
                </w:rPr>
                <w:delText>0.000472</w:delText>
              </w:r>
            </w:del>
          </w:p>
        </w:tc>
      </w:tr>
      <w:tr w:rsidR="00202220" w:rsidRPr="00E4491B" w:rsidDel="000B7368">
        <w:trPr>
          <w:del w:id="3318" w:author="Andreia Faria" w:date="2015-07-05T08:20:00Z"/>
        </w:trPr>
        <w:tc>
          <w:tcPr>
            <w:tcW w:w="2977" w:type="dxa"/>
            <w:gridSpan w:val="2"/>
          </w:tcPr>
          <w:p w:rsidR="00202220" w:rsidRPr="00E4491B" w:rsidDel="000B7368" w:rsidRDefault="00202220" w:rsidP="00AA7DE3">
            <w:pPr>
              <w:rPr>
                <w:del w:id="3319" w:author="Andreia Faria" w:date="2015-07-05T08:20:00Z"/>
              </w:rPr>
            </w:pPr>
            <w:del w:id="3320" w:author="Andreia Faria" w:date="2015-07-05T08:20:00Z">
              <w:r w:rsidRPr="00E4491B" w:rsidDel="000B7368">
                <w:delText>SUPERIOR OCCIPITAL GYRUS (right)</w:delText>
              </w:r>
            </w:del>
          </w:p>
        </w:tc>
        <w:tc>
          <w:tcPr>
            <w:tcW w:w="1646" w:type="dxa"/>
            <w:gridSpan w:val="2"/>
            <w:vAlign w:val="bottom"/>
          </w:tcPr>
          <w:p w:rsidR="00202220" w:rsidRPr="00E4491B" w:rsidDel="000B7368" w:rsidRDefault="00202220" w:rsidP="00AA7DE3">
            <w:pPr>
              <w:jc w:val="right"/>
              <w:rPr>
                <w:del w:id="3321" w:author="Andreia Faria" w:date="2015-07-05T08:20:00Z"/>
                <w:color w:val="000000"/>
              </w:rPr>
            </w:pPr>
            <w:del w:id="3322" w:author="Andreia Faria" w:date="2015-07-05T08:20:00Z">
              <w:r w:rsidRPr="00E4491B" w:rsidDel="000B7368">
                <w:rPr>
                  <w:color w:val="000000"/>
                </w:rPr>
                <w:delText>0.001917</w:delText>
              </w:r>
            </w:del>
          </w:p>
        </w:tc>
        <w:tc>
          <w:tcPr>
            <w:tcW w:w="1977" w:type="dxa"/>
            <w:gridSpan w:val="3"/>
            <w:vAlign w:val="bottom"/>
          </w:tcPr>
          <w:p w:rsidR="00202220" w:rsidRPr="00E4491B" w:rsidDel="000B7368" w:rsidRDefault="00202220" w:rsidP="00AA7DE3">
            <w:pPr>
              <w:jc w:val="right"/>
              <w:rPr>
                <w:del w:id="3323" w:author="Andreia Faria" w:date="2015-07-05T08:20:00Z"/>
                <w:color w:val="000000"/>
              </w:rPr>
            </w:pPr>
            <w:del w:id="3324" w:author="Andreia Faria" w:date="2015-07-05T08:20:00Z">
              <w:r w:rsidRPr="00E4491B" w:rsidDel="000B7368">
                <w:rPr>
                  <w:color w:val="000000"/>
                </w:rPr>
                <w:delText>0.000426</w:delText>
              </w:r>
            </w:del>
          </w:p>
        </w:tc>
        <w:tc>
          <w:tcPr>
            <w:tcW w:w="1633" w:type="dxa"/>
            <w:gridSpan w:val="2"/>
            <w:vAlign w:val="bottom"/>
          </w:tcPr>
          <w:p w:rsidR="00202220" w:rsidRPr="00E4491B" w:rsidDel="000B7368" w:rsidRDefault="00202220" w:rsidP="00AA7DE3">
            <w:pPr>
              <w:jc w:val="right"/>
              <w:rPr>
                <w:del w:id="3325" w:author="Andreia Faria" w:date="2015-07-05T08:20:00Z"/>
                <w:color w:val="000000"/>
              </w:rPr>
            </w:pPr>
            <w:del w:id="3326" w:author="Andreia Faria" w:date="2015-07-05T08:20:00Z">
              <w:r w:rsidRPr="00E4491B" w:rsidDel="000B7368">
                <w:rPr>
                  <w:color w:val="000000"/>
                </w:rPr>
                <w:delText>0.001857</w:delText>
              </w:r>
            </w:del>
          </w:p>
        </w:tc>
        <w:tc>
          <w:tcPr>
            <w:tcW w:w="1123" w:type="dxa"/>
            <w:vAlign w:val="bottom"/>
          </w:tcPr>
          <w:p w:rsidR="00202220" w:rsidRPr="00E4491B" w:rsidDel="000B7368" w:rsidRDefault="00202220" w:rsidP="00AA7DE3">
            <w:pPr>
              <w:jc w:val="right"/>
              <w:rPr>
                <w:del w:id="3327" w:author="Andreia Faria" w:date="2015-07-05T08:20:00Z"/>
                <w:color w:val="000000"/>
              </w:rPr>
            </w:pPr>
            <w:del w:id="3328" w:author="Andreia Faria" w:date="2015-07-05T08:20:00Z">
              <w:r w:rsidRPr="00E4491B" w:rsidDel="000B7368">
                <w:rPr>
                  <w:color w:val="000000"/>
                </w:rPr>
                <w:delText>0.000334</w:delText>
              </w:r>
            </w:del>
          </w:p>
        </w:tc>
      </w:tr>
      <w:tr w:rsidR="00202220" w:rsidRPr="00E4491B" w:rsidDel="000B7368">
        <w:trPr>
          <w:del w:id="3329" w:author="Andreia Faria" w:date="2015-07-05T08:20:00Z"/>
        </w:trPr>
        <w:tc>
          <w:tcPr>
            <w:tcW w:w="2977" w:type="dxa"/>
            <w:gridSpan w:val="2"/>
            <w:shd w:val="clear" w:color="auto" w:fill="auto"/>
          </w:tcPr>
          <w:p w:rsidR="00202220" w:rsidRPr="00E4491B" w:rsidDel="000B7368" w:rsidRDefault="00202220" w:rsidP="00AA7DE3">
            <w:pPr>
              <w:rPr>
                <w:del w:id="3330" w:author="Andreia Faria" w:date="2015-07-05T08:20:00Z"/>
              </w:rPr>
            </w:pPr>
            <w:del w:id="3331" w:author="Andreia Faria" w:date="2015-07-05T08:20:00Z">
              <w:r w:rsidRPr="00E4491B" w:rsidDel="000B7368">
                <w:delText>middle occipital gyrus (left)</w:delText>
              </w:r>
            </w:del>
          </w:p>
        </w:tc>
        <w:tc>
          <w:tcPr>
            <w:tcW w:w="1646" w:type="dxa"/>
            <w:gridSpan w:val="2"/>
            <w:shd w:val="clear" w:color="auto" w:fill="auto"/>
            <w:vAlign w:val="bottom"/>
          </w:tcPr>
          <w:p w:rsidR="00202220" w:rsidRPr="00E4491B" w:rsidDel="000B7368" w:rsidRDefault="00202220" w:rsidP="00AA7DE3">
            <w:pPr>
              <w:jc w:val="right"/>
              <w:rPr>
                <w:del w:id="3332" w:author="Andreia Faria" w:date="2015-07-05T08:20:00Z"/>
                <w:color w:val="000000"/>
              </w:rPr>
            </w:pPr>
            <w:del w:id="3333" w:author="Andreia Faria" w:date="2015-07-05T08:20:00Z">
              <w:r w:rsidRPr="00E4491B" w:rsidDel="000B7368">
                <w:rPr>
                  <w:color w:val="000000"/>
                </w:rPr>
                <w:delText>0.011366</w:delText>
              </w:r>
            </w:del>
          </w:p>
        </w:tc>
        <w:tc>
          <w:tcPr>
            <w:tcW w:w="1977" w:type="dxa"/>
            <w:gridSpan w:val="3"/>
            <w:shd w:val="clear" w:color="auto" w:fill="auto"/>
            <w:vAlign w:val="bottom"/>
          </w:tcPr>
          <w:p w:rsidR="00202220" w:rsidRPr="00E4491B" w:rsidDel="000B7368" w:rsidRDefault="00202220" w:rsidP="00AA7DE3">
            <w:pPr>
              <w:jc w:val="right"/>
              <w:rPr>
                <w:del w:id="3334" w:author="Andreia Faria" w:date="2015-07-05T08:20:00Z"/>
                <w:color w:val="000000"/>
              </w:rPr>
            </w:pPr>
            <w:del w:id="3335" w:author="Andreia Faria" w:date="2015-07-05T08:20:00Z">
              <w:r w:rsidRPr="00E4491B" w:rsidDel="000B7368">
                <w:rPr>
                  <w:color w:val="000000"/>
                </w:rPr>
                <w:delText>0.001316</w:delText>
              </w:r>
            </w:del>
          </w:p>
        </w:tc>
        <w:tc>
          <w:tcPr>
            <w:tcW w:w="1633" w:type="dxa"/>
            <w:gridSpan w:val="2"/>
            <w:shd w:val="clear" w:color="auto" w:fill="auto"/>
            <w:vAlign w:val="bottom"/>
          </w:tcPr>
          <w:p w:rsidR="00202220" w:rsidRPr="00E4491B" w:rsidDel="000B7368" w:rsidRDefault="00202220" w:rsidP="00AA7DE3">
            <w:pPr>
              <w:jc w:val="right"/>
              <w:rPr>
                <w:del w:id="3336" w:author="Andreia Faria" w:date="2015-07-05T08:20:00Z"/>
                <w:color w:val="000000"/>
              </w:rPr>
            </w:pPr>
            <w:del w:id="3337" w:author="Andreia Faria" w:date="2015-07-05T08:20:00Z">
              <w:r w:rsidRPr="00E4491B" w:rsidDel="000B7368">
                <w:rPr>
                  <w:color w:val="000000"/>
                </w:rPr>
                <w:delText>0.011156</w:delText>
              </w:r>
            </w:del>
          </w:p>
        </w:tc>
        <w:tc>
          <w:tcPr>
            <w:tcW w:w="1123" w:type="dxa"/>
            <w:shd w:val="clear" w:color="auto" w:fill="auto"/>
            <w:vAlign w:val="bottom"/>
          </w:tcPr>
          <w:p w:rsidR="00202220" w:rsidRPr="00E4491B" w:rsidDel="000B7368" w:rsidRDefault="00202220" w:rsidP="00AA7DE3">
            <w:pPr>
              <w:jc w:val="right"/>
              <w:rPr>
                <w:del w:id="3338" w:author="Andreia Faria" w:date="2015-07-05T08:20:00Z"/>
                <w:color w:val="000000"/>
              </w:rPr>
            </w:pPr>
            <w:del w:id="3339" w:author="Andreia Faria" w:date="2015-07-05T08:20:00Z">
              <w:r w:rsidRPr="00E4491B" w:rsidDel="000B7368">
                <w:rPr>
                  <w:color w:val="000000"/>
                </w:rPr>
                <w:delText>0.001319</w:delText>
              </w:r>
            </w:del>
          </w:p>
        </w:tc>
      </w:tr>
      <w:tr w:rsidR="00202220" w:rsidRPr="00E4491B" w:rsidDel="000B7368">
        <w:trPr>
          <w:del w:id="3340" w:author="Andreia Faria" w:date="2015-07-05T08:20:00Z"/>
        </w:trPr>
        <w:tc>
          <w:tcPr>
            <w:tcW w:w="2977" w:type="dxa"/>
            <w:gridSpan w:val="2"/>
            <w:shd w:val="clear" w:color="auto" w:fill="auto"/>
          </w:tcPr>
          <w:p w:rsidR="00202220" w:rsidRPr="00E4491B" w:rsidDel="000B7368" w:rsidRDefault="00202220" w:rsidP="00AA7DE3">
            <w:pPr>
              <w:rPr>
                <w:del w:id="3341" w:author="Andreia Faria" w:date="2015-07-05T08:20:00Z"/>
              </w:rPr>
            </w:pPr>
            <w:del w:id="3342" w:author="Andreia Faria" w:date="2015-07-05T08:20:00Z">
              <w:r w:rsidRPr="00E4491B" w:rsidDel="000B7368">
                <w:delText>middle occiptial gyrus (right)</w:delText>
              </w:r>
            </w:del>
          </w:p>
        </w:tc>
        <w:tc>
          <w:tcPr>
            <w:tcW w:w="1646" w:type="dxa"/>
            <w:gridSpan w:val="2"/>
            <w:shd w:val="clear" w:color="auto" w:fill="auto"/>
            <w:vAlign w:val="bottom"/>
          </w:tcPr>
          <w:p w:rsidR="00202220" w:rsidRPr="00E4491B" w:rsidDel="000B7368" w:rsidRDefault="00202220" w:rsidP="00AA7DE3">
            <w:pPr>
              <w:jc w:val="right"/>
              <w:rPr>
                <w:del w:id="3343" w:author="Andreia Faria" w:date="2015-07-05T08:20:00Z"/>
                <w:color w:val="000000"/>
              </w:rPr>
            </w:pPr>
            <w:del w:id="3344" w:author="Andreia Faria" w:date="2015-07-05T08:20:00Z">
              <w:r w:rsidRPr="00E4491B" w:rsidDel="000B7368">
                <w:rPr>
                  <w:color w:val="000000"/>
                </w:rPr>
                <w:delText>0.011805</w:delText>
              </w:r>
            </w:del>
          </w:p>
        </w:tc>
        <w:tc>
          <w:tcPr>
            <w:tcW w:w="1977" w:type="dxa"/>
            <w:gridSpan w:val="3"/>
            <w:shd w:val="clear" w:color="auto" w:fill="auto"/>
            <w:vAlign w:val="bottom"/>
          </w:tcPr>
          <w:p w:rsidR="00202220" w:rsidRPr="00E4491B" w:rsidDel="000B7368" w:rsidRDefault="00202220" w:rsidP="00AA7DE3">
            <w:pPr>
              <w:jc w:val="right"/>
              <w:rPr>
                <w:del w:id="3345" w:author="Andreia Faria" w:date="2015-07-05T08:20:00Z"/>
                <w:color w:val="000000"/>
              </w:rPr>
            </w:pPr>
            <w:del w:id="3346" w:author="Andreia Faria" w:date="2015-07-05T08:20:00Z">
              <w:r w:rsidRPr="00E4491B" w:rsidDel="000B7368">
                <w:rPr>
                  <w:color w:val="000000"/>
                </w:rPr>
                <w:delText>0.00132</w:delText>
              </w:r>
            </w:del>
          </w:p>
        </w:tc>
        <w:tc>
          <w:tcPr>
            <w:tcW w:w="1633" w:type="dxa"/>
            <w:gridSpan w:val="2"/>
            <w:shd w:val="clear" w:color="auto" w:fill="auto"/>
            <w:vAlign w:val="bottom"/>
          </w:tcPr>
          <w:p w:rsidR="00202220" w:rsidRPr="00E4491B" w:rsidDel="000B7368" w:rsidRDefault="00202220" w:rsidP="00AA7DE3">
            <w:pPr>
              <w:jc w:val="right"/>
              <w:rPr>
                <w:del w:id="3347" w:author="Andreia Faria" w:date="2015-07-05T08:20:00Z"/>
                <w:color w:val="000000"/>
              </w:rPr>
            </w:pPr>
            <w:del w:id="3348" w:author="Andreia Faria" w:date="2015-07-05T08:20:00Z">
              <w:r w:rsidRPr="00E4491B" w:rsidDel="000B7368">
                <w:rPr>
                  <w:color w:val="000000"/>
                </w:rPr>
                <w:delText>0.011443</w:delText>
              </w:r>
            </w:del>
          </w:p>
        </w:tc>
        <w:tc>
          <w:tcPr>
            <w:tcW w:w="1123" w:type="dxa"/>
            <w:shd w:val="clear" w:color="auto" w:fill="auto"/>
            <w:vAlign w:val="bottom"/>
          </w:tcPr>
          <w:p w:rsidR="00202220" w:rsidRPr="00E4491B" w:rsidDel="000B7368" w:rsidRDefault="00202220" w:rsidP="00AA7DE3">
            <w:pPr>
              <w:jc w:val="right"/>
              <w:rPr>
                <w:del w:id="3349" w:author="Andreia Faria" w:date="2015-07-05T08:20:00Z"/>
                <w:color w:val="000000"/>
              </w:rPr>
            </w:pPr>
            <w:del w:id="3350" w:author="Andreia Faria" w:date="2015-07-05T08:20:00Z">
              <w:r w:rsidRPr="00E4491B" w:rsidDel="000B7368">
                <w:rPr>
                  <w:color w:val="000000"/>
                </w:rPr>
                <w:delText>0.001555</w:delText>
              </w:r>
            </w:del>
          </w:p>
        </w:tc>
      </w:tr>
      <w:tr w:rsidR="00202220" w:rsidRPr="00E4491B" w:rsidDel="000B7368">
        <w:trPr>
          <w:del w:id="3351" w:author="Andreia Faria" w:date="2015-07-05T08:20:00Z"/>
        </w:trPr>
        <w:tc>
          <w:tcPr>
            <w:tcW w:w="2977" w:type="dxa"/>
            <w:gridSpan w:val="2"/>
            <w:shd w:val="clear" w:color="auto" w:fill="auto"/>
          </w:tcPr>
          <w:p w:rsidR="00202220" w:rsidRPr="00E4491B" w:rsidDel="000B7368" w:rsidRDefault="00202220" w:rsidP="00AA7DE3">
            <w:pPr>
              <w:rPr>
                <w:del w:id="3352" w:author="Andreia Faria" w:date="2015-07-05T08:20:00Z"/>
              </w:rPr>
            </w:pPr>
            <w:del w:id="3353" w:author="Andreia Faria" w:date="2015-07-05T08:20:00Z">
              <w:r w:rsidRPr="00E4491B" w:rsidDel="000B7368">
                <w:delText>inferior occipital gyrus (left)</w:delText>
              </w:r>
            </w:del>
          </w:p>
        </w:tc>
        <w:tc>
          <w:tcPr>
            <w:tcW w:w="1646" w:type="dxa"/>
            <w:gridSpan w:val="2"/>
            <w:shd w:val="clear" w:color="auto" w:fill="auto"/>
            <w:vAlign w:val="bottom"/>
          </w:tcPr>
          <w:p w:rsidR="00202220" w:rsidRPr="00E4491B" w:rsidDel="000B7368" w:rsidRDefault="00202220" w:rsidP="00AA7DE3">
            <w:pPr>
              <w:jc w:val="right"/>
              <w:rPr>
                <w:del w:id="3354" w:author="Andreia Faria" w:date="2015-07-05T08:20:00Z"/>
                <w:color w:val="000000"/>
              </w:rPr>
            </w:pPr>
            <w:del w:id="3355" w:author="Andreia Faria" w:date="2015-07-05T08:20:00Z">
              <w:r w:rsidRPr="00E4491B" w:rsidDel="000B7368">
                <w:rPr>
                  <w:color w:val="000000"/>
                </w:rPr>
                <w:delText>0.003324</w:delText>
              </w:r>
            </w:del>
          </w:p>
        </w:tc>
        <w:tc>
          <w:tcPr>
            <w:tcW w:w="1977" w:type="dxa"/>
            <w:gridSpan w:val="3"/>
            <w:shd w:val="clear" w:color="auto" w:fill="auto"/>
            <w:vAlign w:val="bottom"/>
          </w:tcPr>
          <w:p w:rsidR="00202220" w:rsidRPr="00E4491B" w:rsidDel="000B7368" w:rsidRDefault="00202220" w:rsidP="00AA7DE3">
            <w:pPr>
              <w:jc w:val="right"/>
              <w:rPr>
                <w:del w:id="3356" w:author="Andreia Faria" w:date="2015-07-05T08:20:00Z"/>
                <w:color w:val="000000"/>
              </w:rPr>
            </w:pPr>
            <w:del w:id="3357" w:author="Andreia Faria" w:date="2015-07-05T08:20:00Z">
              <w:r w:rsidRPr="00E4491B" w:rsidDel="000B7368">
                <w:rPr>
                  <w:color w:val="000000"/>
                </w:rPr>
                <w:delText>0.000485</w:delText>
              </w:r>
            </w:del>
          </w:p>
        </w:tc>
        <w:tc>
          <w:tcPr>
            <w:tcW w:w="1633" w:type="dxa"/>
            <w:gridSpan w:val="2"/>
            <w:shd w:val="clear" w:color="auto" w:fill="auto"/>
            <w:vAlign w:val="bottom"/>
          </w:tcPr>
          <w:p w:rsidR="00202220" w:rsidRPr="00E4491B" w:rsidDel="000B7368" w:rsidRDefault="00202220" w:rsidP="00AA7DE3">
            <w:pPr>
              <w:jc w:val="right"/>
              <w:rPr>
                <w:del w:id="3358" w:author="Andreia Faria" w:date="2015-07-05T08:20:00Z"/>
                <w:color w:val="000000"/>
              </w:rPr>
            </w:pPr>
            <w:del w:id="3359" w:author="Andreia Faria" w:date="2015-07-05T08:20:00Z">
              <w:r w:rsidRPr="00E4491B" w:rsidDel="000B7368">
                <w:rPr>
                  <w:color w:val="000000"/>
                </w:rPr>
                <w:delText>0.003269</w:delText>
              </w:r>
            </w:del>
          </w:p>
        </w:tc>
        <w:tc>
          <w:tcPr>
            <w:tcW w:w="1123" w:type="dxa"/>
            <w:shd w:val="clear" w:color="auto" w:fill="auto"/>
            <w:vAlign w:val="bottom"/>
          </w:tcPr>
          <w:p w:rsidR="00202220" w:rsidRPr="00E4491B" w:rsidDel="000B7368" w:rsidRDefault="00202220" w:rsidP="00AA7DE3">
            <w:pPr>
              <w:jc w:val="right"/>
              <w:rPr>
                <w:del w:id="3360" w:author="Andreia Faria" w:date="2015-07-05T08:20:00Z"/>
                <w:color w:val="000000"/>
              </w:rPr>
            </w:pPr>
            <w:del w:id="3361" w:author="Andreia Faria" w:date="2015-07-05T08:20:00Z">
              <w:r w:rsidRPr="00E4491B" w:rsidDel="000B7368">
                <w:rPr>
                  <w:color w:val="000000"/>
                </w:rPr>
                <w:delText>0.000465</w:delText>
              </w:r>
            </w:del>
          </w:p>
        </w:tc>
      </w:tr>
      <w:tr w:rsidR="00202220" w:rsidRPr="00E4491B" w:rsidDel="000B7368">
        <w:trPr>
          <w:del w:id="3362" w:author="Andreia Faria" w:date="2015-07-05T08:20:00Z"/>
        </w:trPr>
        <w:tc>
          <w:tcPr>
            <w:tcW w:w="2977" w:type="dxa"/>
            <w:gridSpan w:val="2"/>
            <w:shd w:val="clear" w:color="auto" w:fill="auto"/>
          </w:tcPr>
          <w:p w:rsidR="00202220" w:rsidRPr="00E4491B" w:rsidDel="000B7368" w:rsidRDefault="00202220" w:rsidP="00AA7DE3">
            <w:pPr>
              <w:rPr>
                <w:del w:id="3363" w:author="Andreia Faria" w:date="2015-07-05T08:20:00Z"/>
              </w:rPr>
            </w:pPr>
            <w:del w:id="3364" w:author="Andreia Faria" w:date="2015-07-05T08:20:00Z">
              <w:r w:rsidRPr="00E4491B" w:rsidDel="000B7368">
                <w:delText>inferior occipital gyrus (right)</w:delText>
              </w:r>
            </w:del>
          </w:p>
        </w:tc>
        <w:tc>
          <w:tcPr>
            <w:tcW w:w="1646" w:type="dxa"/>
            <w:gridSpan w:val="2"/>
            <w:shd w:val="clear" w:color="auto" w:fill="auto"/>
            <w:vAlign w:val="bottom"/>
          </w:tcPr>
          <w:p w:rsidR="00202220" w:rsidRPr="00E4491B" w:rsidDel="000B7368" w:rsidRDefault="00202220" w:rsidP="00AA7DE3">
            <w:pPr>
              <w:jc w:val="right"/>
              <w:rPr>
                <w:del w:id="3365" w:author="Andreia Faria" w:date="2015-07-05T08:20:00Z"/>
                <w:color w:val="000000"/>
              </w:rPr>
            </w:pPr>
            <w:del w:id="3366" w:author="Andreia Faria" w:date="2015-07-05T08:20:00Z">
              <w:r w:rsidRPr="00E4491B" w:rsidDel="000B7368">
                <w:rPr>
                  <w:color w:val="000000"/>
                </w:rPr>
                <w:delText>0.004376</w:delText>
              </w:r>
            </w:del>
          </w:p>
        </w:tc>
        <w:tc>
          <w:tcPr>
            <w:tcW w:w="1977" w:type="dxa"/>
            <w:gridSpan w:val="3"/>
            <w:shd w:val="clear" w:color="auto" w:fill="auto"/>
            <w:vAlign w:val="bottom"/>
          </w:tcPr>
          <w:p w:rsidR="00202220" w:rsidRPr="00E4491B" w:rsidDel="000B7368" w:rsidRDefault="00202220" w:rsidP="00AA7DE3">
            <w:pPr>
              <w:jc w:val="right"/>
              <w:rPr>
                <w:del w:id="3367" w:author="Andreia Faria" w:date="2015-07-05T08:20:00Z"/>
                <w:color w:val="000000"/>
              </w:rPr>
            </w:pPr>
            <w:del w:id="3368" w:author="Andreia Faria" w:date="2015-07-05T08:20:00Z">
              <w:r w:rsidRPr="00E4491B" w:rsidDel="000B7368">
                <w:rPr>
                  <w:color w:val="000000"/>
                </w:rPr>
                <w:delText>0.000692</w:delText>
              </w:r>
            </w:del>
          </w:p>
        </w:tc>
        <w:tc>
          <w:tcPr>
            <w:tcW w:w="1633" w:type="dxa"/>
            <w:gridSpan w:val="2"/>
            <w:shd w:val="clear" w:color="auto" w:fill="auto"/>
            <w:vAlign w:val="bottom"/>
          </w:tcPr>
          <w:p w:rsidR="00202220" w:rsidRPr="00E4491B" w:rsidDel="000B7368" w:rsidRDefault="00202220" w:rsidP="00AA7DE3">
            <w:pPr>
              <w:jc w:val="right"/>
              <w:rPr>
                <w:del w:id="3369" w:author="Andreia Faria" w:date="2015-07-05T08:20:00Z"/>
                <w:color w:val="000000"/>
              </w:rPr>
            </w:pPr>
            <w:del w:id="3370" w:author="Andreia Faria" w:date="2015-07-05T08:20:00Z">
              <w:r w:rsidRPr="00E4491B" w:rsidDel="000B7368">
                <w:rPr>
                  <w:color w:val="000000"/>
                </w:rPr>
                <w:delText>0.004226</w:delText>
              </w:r>
            </w:del>
          </w:p>
        </w:tc>
        <w:tc>
          <w:tcPr>
            <w:tcW w:w="1123" w:type="dxa"/>
            <w:shd w:val="clear" w:color="auto" w:fill="auto"/>
            <w:vAlign w:val="bottom"/>
          </w:tcPr>
          <w:p w:rsidR="00202220" w:rsidRPr="00E4491B" w:rsidDel="000B7368" w:rsidRDefault="00202220" w:rsidP="00AA7DE3">
            <w:pPr>
              <w:jc w:val="right"/>
              <w:rPr>
                <w:del w:id="3371" w:author="Andreia Faria" w:date="2015-07-05T08:20:00Z"/>
                <w:color w:val="000000"/>
              </w:rPr>
            </w:pPr>
            <w:del w:id="3372" w:author="Andreia Faria" w:date="2015-07-05T08:20:00Z">
              <w:r w:rsidRPr="00E4491B" w:rsidDel="000B7368">
                <w:rPr>
                  <w:color w:val="000000"/>
                </w:rPr>
                <w:delText>0.000615</w:delText>
              </w:r>
            </w:del>
          </w:p>
        </w:tc>
      </w:tr>
      <w:tr w:rsidR="00202220" w:rsidRPr="00E4491B" w:rsidDel="000B7368">
        <w:trPr>
          <w:del w:id="3373" w:author="Andreia Faria" w:date="2015-07-05T08:20:00Z"/>
        </w:trPr>
        <w:tc>
          <w:tcPr>
            <w:tcW w:w="2977" w:type="dxa"/>
            <w:gridSpan w:val="2"/>
            <w:shd w:val="clear" w:color="auto" w:fill="auto"/>
          </w:tcPr>
          <w:p w:rsidR="00202220" w:rsidRPr="00E4491B" w:rsidDel="000B7368" w:rsidRDefault="00202220" w:rsidP="00AA7DE3">
            <w:pPr>
              <w:rPr>
                <w:del w:id="3374" w:author="Andreia Faria" w:date="2015-07-05T08:20:00Z"/>
              </w:rPr>
            </w:pPr>
            <w:del w:id="3375" w:author="Andreia Faria" w:date="2015-07-05T08:20:00Z">
              <w:r w:rsidRPr="00E4491B" w:rsidDel="000B7368">
                <w:delText>Cuneus (left)</w:delText>
              </w:r>
            </w:del>
          </w:p>
        </w:tc>
        <w:tc>
          <w:tcPr>
            <w:tcW w:w="1646" w:type="dxa"/>
            <w:gridSpan w:val="2"/>
            <w:shd w:val="clear" w:color="auto" w:fill="auto"/>
            <w:vAlign w:val="bottom"/>
          </w:tcPr>
          <w:p w:rsidR="00202220" w:rsidRPr="00E4491B" w:rsidDel="000B7368" w:rsidRDefault="00202220" w:rsidP="00AA7DE3">
            <w:pPr>
              <w:jc w:val="right"/>
              <w:rPr>
                <w:del w:id="3376" w:author="Andreia Faria" w:date="2015-07-05T08:20:00Z"/>
                <w:color w:val="000000"/>
              </w:rPr>
            </w:pPr>
            <w:del w:id="3377" w:author="Andreia Faria" w:date="2015-07-05T08:20:00Z">
              <w:r w:rsidRPr="00E4491B" w:rsidDel="000B7368">
                <w:rPr>
                  <w:color w:val="000000"/>
                </w:rPr>
                <w:delText>0.004886</w:delText>
              </w:r>
            </w:del>
          </w:p>
        </w:tc>
        <w:tc>
          <w:tcPr>
            <w:tcW w:w="1977" w:type="dxa"/>
            <w:gridSpan w:val="3"/>
            <w:shd w:val="clear" w:color="auto" w:fill="auto"/>
            <w:vAlign w:val="bottom"/>
          </w:tcPr>
          <w:p w:rsidR="00202220" w:rsidRPr="00E4491B" w:rsidDel="000B7368" w:rsidRDefault="00202220" w:rsidP="00AA7DE3">
            <w:pPr>
              <w:jc w:val="right"/>
              <w:rPr>
                <w:del w:id="3378" w:author="Andreia Faria" w:date="2015-07-05T08:20:00Z"/>
                <w:color w:val="000000"/>
              </w:rPr>
            </w:pPr>
            <w:del w:id="3379" w:author="Andreia Faria" w:date="2015-07-05T08:20:00Z">
              <w:r w:rsidRPr="00E4491B" w:rsidDel="000B7368">
                <w:rPr>
                  <w:color w:val="000000"/>
                </w:rPr>
                <w:delText>0.000484</w:delText>
              </w:r>
            </w:del>
          </w:p>
        </w:tc>
        <w:tc>
          <w:tcPr>
            <w:tcW w:w="1633" w:type="dxa"/>
            <w:gridSpan w:val="2"/>
            <w:shd w:val="clear" w:color="auto" w:fill="auto"/>
            <w:vAlign w:val="bottom"/>
          </w:tcPr>
          <w:p w:rsidR="00202220" w:rsidRPr="00E4491B" w:rsidDel="000B7368" w:rsidRDefault="00202220" w:rsidP="00AA7DE3">
            <w:pPr>
              <w:jc w:val="right"/>
              <w:rPr>
                <w:del w:id="3380" w:author="Andreia Faria" w:date="2015-07-05T08:20:00Z"/>
                <w:color w:val="000000"/>
              </w:rPr>
            </w:pPr>
            <w:del w:id="3381" w:author="Andreia Faria" w:date="2015-07-05T08:20:00Z">
              <w:r w:rsidRPr="00E4491B" w:rsidDel="000B7368">
                <w:rPr>
                  <w:color w:val="000000"/>
                </w:rPr>
                <w:delText>0.004973</w:delText>
              </w:r>
            </w:del>
          </w:p>
        </w:tc>
        <w:tc>
          <w:tcPr>
            <w:tcW w:w="1123" w:type="dxa"/>
            <w:shd w:val="clear" w:color="auto" w:fill="auto"/>
            <w:vAlign w:val="bottom"/>
          </w:tcPr>
          <w:p w:rsidR="00202220" w:rsidRPr="00E4491B" w:rsidDel="000B7368" w:rsidRDefault="00202220" w:rsidP="00AA7DE3">
            <w:pPr>
              <w:jc w:val="right"/>
              <w:rPr>
                <w:del w:id="3382" w:author="Andreia Faria" w:date="2015-07-05T08:20:00Z"/>
                <w:color w:val="000000"/>
              </w:rPr>
            </w:pPr>
            <w:del w:id="3383" w:author="Andreia Faria" w:date="2015-07-05T08:20:00Z">
              <w:r w:rsidRPr="00E4491B" w:rsidDel="000B7368">
                <w:rPr>
                  <w:color w:val="000000"/>
                </w:rPr>
                <w:delText>0.000749</w:delText>
              </w:r>
            </w:del>
          </w:p>
        </w:tc>
      </w:tr>
      <w:tr w:rsidR="00202220" w:rsidRPr="00E4491B" w:rsidDel="000B7368">
        <w:trPr>
          <w:del w:id="3384" w:author="Andreia Faria" w:date="2015-07-05T08:20:00Z"/>
        </w:trPr>
        <w:tc>
          <w:tcPr>
            <w:tcW w:w="2977" w:type="dxa"/>
            <w:gridSpan w:val="2"/>
            <w:shd w:val="clear" w:color="auto" w:fill="auto"/>
          </w:tcPr>
          <w:p w:rsidR="00202220" w:rsidRPr="00E4491B" w:rsidDel="000B7368" w:rsidRDefault="00202220" w:rsidP="00AA7DE3">
            <w:pPr>
              <w:rPr>
                <w:del w:id="3385" w:author="Andreia Faria" w:date="2015-07-05T08:20:00Z"/>
              </w:rPr>
            </w:pPr>
            <w:del w:id="3386" w:author="Andreia Faria" w:date="2015-07-05T08:20:00Z">
              <w:r w:rsidRPr="00E4491B" w:rsidDel="000B7368">
                <w:delText>Cuneus (right)</w:delText>
              </w:r>
            </w:del>
          </w:p>
        </w:tc>
        <w:tc>
          <w:tcPr>
            <w:tcW w:w="1646" w:type="dxa"/>
            <w:gridSpan w:val="2"/>
            <w:shd w:val="clear" w:color="auto" w:fill="auto"/>
            <w:vAlign w:val="bottom"/>
          </w:tcPr>
          <w:p w:rsidR="00202220" w:rsidRPr="00E4491B" w:rsidDel="000B7368" w:rsidRDefault="00202220" w:rsidP="00AA7DE3">
            <w:pPr>
              <w:jc w:val="right"/>
              <w:rPr>
                <w:del w:id="3387" w:author="Andreia Faria" w:date="2015-07-05T08:20:00Z"/>
                <w:color w:val="000000"/>
              </w:rPr>
            </w:pPr>
            <w:del w:id="3388" w:author="Andreia Faria" w:date="2015-07-05T08:20:00Z">
              <w:r w:rsidRPr="00E4491B" w:rsidDel="000B7368">
                <w:rPr>
                  <w:color w:val="000000"/>
                </w:rPr>
                <w:delText>0.00383</w:delText>
              </w:r>
            </w:del>
          </w:p>
        </w:tc>
        <w:tc>
          <w:tcPr>
            <w:tcW w:w="1977" w:type="dxa"/>
            <w:gridSpan w:val="3"/>
            <w:shd w:val="clear" w:color="auto" w:fill="auto"/>
            <w:vAlign w:val="bottom"/>
          </w:tcPr>
          <w:p w:rsidR="00202220" w:rsidRPr="00E4491B" w:rsidDel="000B7368" w:rsidRDefault="00202220" w:rsidP="00AA7DE3">
            <w:pPr>
              <w:jc w:val="right"/>
              <w:rPr>
                <w:del w:id="3389" w:author="Andreia Faria" w:date="2015-07-05T08:20:00Z"/>
                <w:color w:val="000000"/>
              </w:rPr>
            </w:pPr>
            <w:del w:id="3390" w:author="Andreia Faria" w:date="2015-07-05T08:20:00Z">
              <w:r w:rsidRPr="00E4491B" w:rsidDel="000B7368">
                <w:rPr>
                  <w:color w:val="000000"/>
                </w:rPr>
                <w:delText>0.000484</w:delText>
              </w:r>
            </w:del>
          </w:p>
        </w:tc>
        <w:tc>
          <w:tcPr>
            <w:tcW w:w="1633" w:type="dxa"/>
            <w:gridSpan w:val="2"/>
            <w:shd w:val="clear" w:color="auto" w:fill="auto"/>
            <w:vAlign w:val="bottom"/>
          </w:tcPr>
          <w:p w:rsidR="00202220" w:rsidRPr="00E4491B" w:rsidDel="000B7368" w:rsidRDefault="00202220" w:rsidP="00AA7DE3">
            <w:pPr>
              <w:jc w:val="right"/>
              <w:rPr>
                <w:del w:id="3391" w:author="Andreia Faria" w:date="2015-07-05T08:20:00Z"/>
                <w:color w:val="000000"/>
              </w:rPr>
            </w:pPr>
            <w:del w:id="3392" w:author="Andreia Faria" w:date="2015-07-05T08:20:00Z">
              <w:r w:rsidRPr="00E4491B" w:rsidDel="000B7368">
                <w:rPr>
                  <w:color w:val="000000"/>
                </w:rPr>
                <w:delText>0.003888</w:delText>
              </w:r>
            </w:del>
          </w:p>
        </w:tc>
        <w:tc>
          <w:tcPr>
            <w:tcW w:w="1123" w:type="dxa"/>
            <w:shd w:val="clear" w:color="auto" w:fill="auto"/>
            <w:vAlign w:val="bottom"/>
          </w:tcPr>
          <w:p w:rsidR="00202220" w:rsidRPr="00E4491B" w:rsidDel="000B7368" w:rsidRDefault="00202220" w:rsidP="00AA7DE3">
            <w:pPr>
              <w:jc w:val="right"/>
              <w:rPr>
                <w:del w:id="3393" w:author="Andreia Faria" w:date="2015-07-05T08:20:00Z"/>
                <w:color w:val="000000"/>
              </w:rPr>
            </w:pPr>
            <w:del w:id="3394" w:author="Andreia Faria" w:date="2015-07-05T08:20:00Z">
              <w:r w:rsidRPr="00E4491B" w:rsidDel="000B7368">
                <w:rPr>
                  <w:color w:val="000000"/>
                </w:rPr>
                <w:delText>0.000616</w:delText>
              </w:r>
            </w:del>
          </w:p>
        </w:tc>
      </w:tr>
      <w:tr w:rsidR="00202220" w:rsidRPr="00E4491B" w:rsidDel="000B7368">
        <w:trPr>
          <w:del w:id="3395" w:author="Andreia Faria" w:date="2015-07-05T08:20:00Z"/>
        </w:trPr>
        <w:tc>
          <w:tcPr>
            <w:tcW w:w="2977" w:type="dxa"/>
            <w:gridSpan w:val="2"/>
            <w:shd w:val="clear" w:color="auto" w:fill="auto"/>
          </w:tcPr>
          <w:p w:rsidR="00202220" w:rsidRPr="00E4491B" w:rsidDel="000B7368" w:rsidRDefault="00202220" w:rsidP="00AA7DE3">
            <w:pPr>
              <w:rPr>
                <w:del w:id="3396" w:author="Andreia Faria" w:date="2015-07-05T08:20:00Z"/>
              </w:rPr>
            </w:pPr>
            <w:del w:id="3397" w:author="Andreia Faria" w:date="2015-07-05T08:20:00Z">
              <w:r w:rsidRPr="00E4491B" w:rsidDel="000B7368">
                <w:delText>Lingual gyrus (left)</w:delText>
              </w:r>
            </w:del>
          </w:p>
        </w:tc>
        <w:tc>
          <w:tcPr>
            <w:tcW w:w="1646" w:type="dxa"/>
            <w:gridSpan w:val="2"/>
            <w:shd w:val="clear" w:color="auto" w:fill="auto"/>
            <w:vAlign w:val="bottom"/>
          </w:tcPr>
          <w:p w:rsidR="00202220" w:rsidRPr="00E4491B" w:rsidDel="000B7368" w:rsidRDefault="00202220" w:rsidP="00AA7DE3">
            <w:pPr>
              <w:jc w:val="right"/>
              <w:rPr>
                <w:del w:id="3398" w:author="Andreia Faria" w:date="2015-07-05T08:20:00Z"/>
                <w:color w:val="000000"/>
              </w:rPr>
            </w:pPr>
            <w:del w:id="3399" w:author="Andreia Faria" w:date="2015-07-05T08:20:00Z">
              <w:r w:rsidRPr="00E4491B" w:rsidDel="000B7368">
                <w:rPr>
                  <w:color w:val="000000"/>
                </w:rPr>
                <w:delText>0.006429</w:delText>
              </w:r>
            </w:del>
          </w:p>
        </w:tc>
        <w:tc>
          <w:tcPr>
            <w:tcW w:w="1977" w:type="dxa"/>
            <w:gridSpan w:val="3"/>
            <w:shd w:val="clear" w:color="auto" w:fill="auto"/>
            <w:vAlign w:val="bottom"/>
          </w:tcPr>
          <w:p w:rsidR="00202220" w:rsidRPr="00E4491B" w:rsidDel="000B7368" w:rsidRDefault="00202220" w:rsidP="00AA7DE3">
            <w:pPr>
              <w:jc w:val="right"/>
              <w:rPr>
                <w:del w:id="3400" w:author="Andreia Faria" w:date="2015-07-05T08:20:00Z"/>
                <w:color w:val="000000"/>
              </w:rPr>
            </w:pPr>
            <w:del w:id="3401" w:author="Andreia Faria" w:date="2015-07-05T08:20:00Z">
              <w:r w:rsidRPr="00E4491B" w:rsidDel="000B7368">
                <w:rPr>
                  <w:color w:val="000000"/>
                </w:rPr>
                <w:delText>0.000634</w:delText>
              </w:r>
            </w:del>
          </w:p>
        </w:tc>
        <w:tc>
          <w:tcPr>
            <w:tcW w:w="1633" w:type="dxa"/>
            <w:gridSpan w:val="2"/>
            <w:shd w:val="clear" w:color="auto" w:fill="auto"/>
            <w:vAlign w:val="bottom"/>
          </w:tcPr>
          <w:p w:rsidR="00202220" w:rsidRPr="00E4491B" w:rsidDel="000B7368" w:rsidRDefault="00202220" w:rsidP="00AA7DE3">
            <w:pPr>
              <w:jc w:val="right"/>
              <w:rPr>
                <w:del w:id="3402" w:author="Andreia Faria" w:date="2015-07-05T08:20:00Z"/>
                <w:color w:val="000000"/>
              </w:rPr>
            </w:pPr>
            <w:del w:id="3403" w:author="Andreia Faria" w:date="2015-07-05T08:20:00Z">
              <w:r w:rsidRPr="00E4491B" w:rsidDel="000B7368">
                <w:rPr>
                  <w:color w:val="000000"/>
                </w:rPr>
                <w:delText>0.006488</w:delText>
              </w:r>
            </w:del>
          </w:p>
        </w:tc>
        <w:tc>
          <w:tcPr>
            <w:tcW w:w="1123" w:type="dxa"/>
            <w:shd w:val="clear" w:color="auto" w:fill="auto"/>
            <w:vAlign w:val="bottom"/>
          </w:tcPr>
          <w:p w:rsidR="00202220" w:rsidRPr="00E4491B" w:rsidDel="000B7368" w:rsidRDefault="00202220" w:rsidP="00AA7DE3">
            <w:pPr>
              <w:jc w:val="right"/>
              <w:rPr>
                <w:del w:id="3404" w:author="Andreia Faria" w:date="2015-07-05T08:20:00Z"/>
                <w:color w:val="000000"/>
              </w:rPr>
            </w:pPr>
            <w:del w:id="3405" w:author="Andreia Faria" w:date="2015-07-05T08:20:00Z">
              <w:r w:rsidRPr="00E4491B" w:rsidDel="000B7368">
                <w:rPr>
                  <w:color w:val="000000"/>
                </w:rPr>
                <w:delText>0.000728</w:delText>
              </w:r>
            </w:del>
          </w:p>
        </w:tc>
      </w:tr>
      <w:tr w:rsidR="00202220" w:rsidRPr="00E4491B" w:rsidDel="000B7368">
        <w:trPr>
          <w:del w:id="3406" w:author="Andreia Faria" w:date="2015-07-05T08:20:00Z"/>
        </w:trPr>
        <w:tc>
          <w:tcPr>
            <w:tcW w:w="2977" w:type="dxa"/>
            <w:gridSpan w:val="2"/>
            <w:shd w:val="clear" w:color="auto" w:fill="auto"/>
          </w:tcPr>
          <w:p w:rsidR="00202220" w:rsidRPr="00E4491B" w:rsidDel="000B7368" w:rsidRDefault="00202220" w:rsidP="00AA7DE3">
            <w:pPr>
              <w:rPr>
                <w:del w:id="3407" w:author="Andreia Faria" w:date="2015-07-05T08:20:00Z"/>
              </w:rPr>
            </w:pPr>
            <w:del w:id="3408" w:author="Andreia Faria" w:date="2015-07-05T08:20:00Z">
              <w:r w:rsidRPr="00E4491B" w:rsidDel="000B7368">
                <w:delText>Lingual gyrus (right)</w:delText>
              </w:r>
            </w:del>
          </w:p>
        </w:tc>
        <w:tc>
          <w:tcPr>
            <w:tcW w:w="1646" w:type="dxa"/>
            <w:gridSpan w:val="2"/>
            <w:shd w:val="clear" w:color="auto" w:fill="auto"/>
            <w:vAlign w:val="bottom"/>
          </w:tcPr>
          <w:p w:rsidR="00202220" w:rsidRPr="00E4491B" w:rsidDel="000B7368" w:rsidRDefault="00202220" w:rsidP="00AA7DE3">
            <w:pPr>
              <w:jc w:val="right"/>
              <w:rPr>
                <w:del w:id="3409" w:author="Andreia Faria" w:date="2015-07-05T08:20:00Z"/>
                <w:color w:val="000000"/>
              </w:rPr>
            </w:pPr>
            <w:del w:id="3410" w:author="Andreia Faria" w:date="2015-07-05T08:20:00Z">
              <w:r w:rsidRPr="00E4491B" w:rsidDel="000B7368">
                <w:rPr>
                  <w:color w:val="000000"/>
                </w:rPr>
                <w:delText>0.005598</w:delText>
              </w:r>
            </w:del>
          </w:p>
        </w:tc>
        <w:tc>
          <w:tcPr>
            <w:tcW w:w="1977" w:type="dxa"/>
            <w:gridSpan w:val="3"/>
            <w:shd w:val="clear" w:color="auto" w:fill="auto"/>
            <w:vAlign w:val="bottom"/>
          </w:tcPr>
          <w:p w:rsidR="00202220" w:rsidRPr="00E4491B" w:rsidDel="000B7368" w:rsidRDefault="00202220" w:rsidP="00AA7DE3">
            <w:pPr>
              <w:jc w:val="right"/>
              <w:rPr>
                <w:del w:id="3411" w:author="Andreia Faria" w:date="2015-07-05T08:20:00Z"/>
                <w:color w:val="000000"/>
              </w:rPr>
            </w:pPr>
            <w:del w:id="3412" w:author="Andreia Faria" w:date="2015-07-05T08:20:00Z">
              <w:r w:rsidRPr="00E4491B" w:rsidDel="000B7368">
                <w:rPr>
                  <w:color w:val="000000"/>
                </w:rPr>
                <w:delText>0.000594</w:delText>
              </w:r>
            </w:del>
          </w:p>
        </w:tc>
        <w:tc>
          <w:tcPr>
            <w:tcW w:w="1633" w:type="dxa"/>
            <w:gridSpan w:val="2"/>
            <w:shd w:val="clear" w:color="auto" w:fill="auto"/>
            <w:vAlign w:val="bottom"/>
          </w:tcPr>
          <w:p w:rsidR="00202220" w:rsidRPr="00E4491B" w:rsidDel="000B7368" w:rsidRDefault="00202220" w:rsidP="00AA7DE3">
            <w:pPr>
              <w:jc w:val="right"/>
              <w:rPr>
                <w:del w:id="3413" w:author="Andreia Faria" w:date="2015-07-05T08:20:00Z"/>
                <w:color w:val="000000"/>
              </w:rPr>
            </w:pPr>
            <w:del w:id="3414" w:author="Andreia Faria" w:date="2015-07-05T08:20:00Z">
              <w:r w:rsidRPr="00E4491B" w:rsidDel="000B7368">
                <w:rPr>
                  <w:color w:val="000000"/>
                </w:rPr>
                <w:delText>0.005792</w:delText>
              </w:r>
            </w:del>
          </w:p>
        </w:tc>
        <w:tc>
          <w:tcPr>
            <w:tcW w:w="1123" w:type="dxa"/>
            <w:shd w:val="clear" w:color="auto" w:fill="auto"/>
            <w:vAlign w:val="bottom"/>
          </w:tcPr>
          <w:p w:rsidR="00202220" w:rsidRPr="00E4491B" w:rsidDel="000B7368" w:rsidRDefault="00202220" w:rsidP="00AA7DE3">
            <w:pPr>
              <w:jc w:val="right"/>
              <w:rPr>
                <w:del w:id="3415" w:author="Andreia Faria" w:date="2015-07-05T08:20:00Z"/>
                <w:color w:val="000000"/>
              </w:rPr>
            </w:pPr>
            <w:del w:id="3416" w:author="Andreia Faria" w:date="2015-07-05T08:20:00Z">
              <w:r w:rsidRPr="00E4491B" w:rsidDel="000B7368">
                <w:rPr>
                  <w:color w:val="000000"/>
                </w:rPr>
                <w:delText>0.000652</w:delText>
              </w:r>
            </w:del>
          </w:p>
        </w:tc>
      </w:tr>
      <w:tr w:rsidR="00202220" w:rsidRPr="00E4491B" w:rsidDel="000B7368">
        <w:trPr>
          <w:del w:id="3417" w:author="Andreia Faria" w:date="2015-07-05T08:20:00Z"/>
        </w:trPr>
        <w:tc>
          <w:tcPr>
            <w:tcW w:w="2977" w:type="dxa"/>
            <w:gridSpan w:val="2"/>
            <w:shd w:val="clear" w:color="auto" w:fill="auto"/>
          </w:tcPr>
          <w:p w:rsidR="00202220" w:rsidRPr="00E4491B" w:rsidDel="000B7368" w:rsidRDefault="00202220" w:rsidP="00AA7DE3">
            <w:pPr>
              <w:rPr>
                <w:del w:id="3418" w:author="Andreia Faria" w:date="2015-07-05T08:20:00Z"/>
              </w:rPr>
            </w:pPr>
            <w:del w:id="3419" w:author="Andreia Faria" w:date="2015-07-05T08:20:00Z">
              <w:r w:rsidRPr="00E4491B" w:rsidDel="000B7368">
                <w:delText>rostral_Anterior cingulate cortex (left)</w:delText>
              </w:r>
            </w:del>
          </w:p>
        </w:tc>
        <w:tc>
          <w:tcPr>
            <w:tcW w:w="1646" w:type="dxa"/>
            <w:gridSpan w:val="2"/>
            <w:shd w:val="clear" w:color="auto" w:fill="auto"/>
            <w:vAlign w:val="bottom"/>
          </w:tcPr>
          <w:p w:rsidR="00202220" w:rsidRPr="00E4491B" w:rsidDel="000B7368" w:rsidRDefault="00202220" w:rsidP="00AA7DE3">
            <w:pPr>
              <w:jc w:val="right"/>
              <w:rPr>
                <w:del w:id="3420" w:author="Andreia Faria" w:date="2015-07-05T08:20:00Z"/>
                <w:color w:val="000000"/>
              </w:rPr>
            </w:pPr>
            <w:del w:id="3421" w:author="Andreia Faria" w:date="2015-07-05T08:20:00Z">
              <w:r w:rsidRPr="00E4491B" w:rsidDel="000B7368">
                <w:rPr>
                  <w:color w:val="000000"/>
                </w:rPr>
                <w:delText>0.00152</w:delText>
              </w:r>
            </w:del>
          </w:p>
        </w:tc>
        <w:tc>
          <w:tcPr>
            <w:tcW w:w="1977" w:type="dxa"/>
            <w:gridSpan w:val="3"/>
            <w:shd w:val="clear" w:color="auto" w:fill="auto"/>
            <w:vAlign w:val="bottom"/>
          </w:tcPr>
          <w:p w:rsidR="00202220" w:rsidRPr="00E4491B" w:rsidDel="000B7368" w:rsidRDefault="00202220" w:rsidP="00AA7DE3">
            <w:pPr>
              <w:jc w:val="right"/>
              <w:rPr>
                <w:del w:id="3422" w:author="Andreia Faria" w:date="2015-07-05T08:20:00Z"/>
                <w:color w:val="000000"/>
              </w:rPr>
            </w:pPr>
            <w:del w:id="3423" w:author="Andreia Faria" w:date="2015-07-05T08:20:00Z">
              <w:r w:rsidRPr="00E4491B" w:rsidDel="000B7368">
                <w:rPr>
                  <w:color w:val="000000"/>
                </w:rPr>
                <w:delText>0.000228</w:delText>
              </w:r>
            </w:del>
          </w:p>
        </w:tc>
        <w:tc>
          <w:tcPr>
            <w:tcW w:w="1633" w:type="dxa"/>
            <w:gridSpan w:val="2"/>
            <w:shd w:val="clear" w:color="auto" w:fill="auto"/>
            <w:vAlign w:val="bottom"/>
          </w:tcPr>
          <w:p w:rsidR="00202220" w:rsidRPr="00E4491B" w:rsidDel="000B7368" w:rsidRDefault="00202220" w:rsidP="00AA7DE3">
            <w:pPr>
              <w:jc w:val="right"/>
              <w:rPr>
                <w:del w:id="3424" w:author="Andreia Faria" w:date="2015-07-05T08:20:00Z"/>
                <w:color w:val="000000"/>
              </w:rPr>
            </w:pPr>
            <w:del w:id="3425" w:author="Andreia Faria" w:date="2015-07-05T08:20:00Z">
              <w:r w:rsidRPr="00E4491B" w:rsidDel="000B7368">
                <w:rPr>
                  <w:color w:val="000000"/>
                </w:rPr>
                <w:delText>0.001498</w:delText>
              </w:r>
            </w:del>
          </w:p>
        </w:tc>
        <w:tc>
          <w:tcPr>
            <w:tcW w:w="1123" w:type="dxa"/>
            <w:shd w:val="clear" w:color="auto" w:fill="auto"/>
            <w:vAlign w:val="bottom"/>
          </w:tcPr>
          <w:p w:rsidR="00202220" w:rsidRPr="00E4491B" w:rsidDel="000B7368" w:rsidRDefault="00202220" w:rsidP="00AA7DE3">
            <w:pPr>
              <w:jc w:val="right"/>
              <w:rPr>
                <w:del w:id="3426" w:author="Andreia Faria" w:date="2015-07-05T08:20:00Z"/>
                <w:color w:val="000000"/>
              </w:rPr>
            </w:pPr>
            <w:del w:id="3427" w:author="Andreia Faria" w:date="2015-07-05T08:20:00Z">
              <w:r w:rsidRPr="00E4491B" w:rsidDel="000B7368">
                <w:rPr>
                  <w:color w:val="000000"/>
                </w:rPr>
                <w:delText>0.000222</w:delText>
              </w:r>
            </w:del>
          </w:p>
        </w:tc>
      </w:tr>
      <w:tr w:rsidR="00202220" w:rsidRPr="00E4491B" w:rsidDel="000B7368">
        <w:trPr>
          <w:del w:id="3428" w:author="Andreia Faria" w:date="2015-07-05T08:20:00Z"/>
        </w:trPr>
        <w:tc>
          <w:tcPr>
            <w:tcW w:w="2977" w:type="dxa"/>
            <w:gridSpan w:val="2"/>
            <w:shd w:val="clear" w:color="auto" w:fill="auto"/>
          </w:tcPr>
          <w:p w:rsidR="00202220" w:rsidRPr="00E4491B" w:rsidDel="000B7368" w:rsidRDefault="00202220" w:rsidP="00AA7DE3">
            <w:pPr>
              <w:rPr>
                <w:del w:id="3429" w:author="Andreia Faria" w:date="2015-07-05T08:20:00Z"/>
              </w:rPr>
            </w:pPr>
            <w:del w:id="3430" w:author="Andreia Faria" w:date="2015-07-05T08:20:00Z">
              <w:r w:rsidRPr="00E4491B" w:rsidDel="000B7368">
                <w:delText>rostral_Anterior cingulate cortex (right)</w:delText>
              </w:r>
            </w:del>
          </w:p>
        </w:tc>
        <w:tc>
          <w:tcPr>
            <w:tcW w:w="1646" w:type="dxa"/>
            <w:gridSpan w:val="2"/>
            <w:shd w:val="clear" w:color="auto" w:fill="auto"/>
            <w:vAlign w:val="bottom"/>
          </w:tcPr>
          <w:p w:rsidR="00202220" w:rsidRPr="00E4491B" w:rsidDel="000B7368" w:rsidRDefault="00202220" w:rsidP="00AA7DE3">
            <w:pPr>
              <w:jc w:val="right"/>
              <w:rPr>
                <w:del w:id="3431" w:author="Andreia Faria" w:date="2015-07-05T08:20:00Z"/>
                <w:color w:val="000000"/>
              </w:rPr>
            </w:pPr>
            <w:del w:id="3432" w:author="Andreia Faria" w:date="2015-07-05T08:20:00Z">
              <w:r w:rsidRPr="00E4491B" w:rsidDel="000B7368">
                <w:rPr>
                  <w:color w:val="000000"/>
                </w:rPr>
                <w:delText>0.001606</w:delText>
              </w:r>
            </w:del>
          </w:p>
        </w:tc>
        <w:tc>
          <w:tcPr>
            <w:tcW w:w="1977" w:type="dxa"/>
            <w:gridSpan w:val="3"/>
            <w:shd w:val="clear" w:color="auto" w:fill="auto"/>
            <w:vAlign w:val="bottom"/>
          </w:tcPr>
          <w:p w:rsidR="00202220" w:rsidRPr="00E4491B" w:rsidDel="000B7368" w:rsidRDefault="00202220" w:rsidP="00AA7DE3">
            <w:pPr>
              <w:jc w:val="right"/>
              <w:rPr>
                <w:del w:id="3433" w:author="Andreia Faria" w:date="2015-07-05T08:20:00Z"/>
                <w:color w:val="000000"/>
              </w:rPr>
            </w:pPr>
            <w:del w:id="3434" w:author="Andreia Faria" w:date="2015-07-05T08:20:00Z">
              <w:r w:rsidRPr="00E4491B" w:rsidDel="000B7368">
                <w:rPr>
                  <w:color w:val="000000"/>
                </w:rPr>
                <w:delText>0.000262</w:delText>
              </w:r>
            </w:del>
          </w:p>
        </w:tc>
        <w:tc>
          <w:tcPr>
            <w:tcW w:w="1633" w:type="dxa"/>
            <w:gridSpan w:val="2"/>
            <w:shd w:val="clear" w:color="auto" w:fill="auto"/>
            <w:vAlign w:val="bottom"/>
          </w:tcPr>
          <w:p w:rsidR="00202220" w:rsidRPr="00E4491B" w:rsidDel="000B7368" w:rsidRDefault="00202220" w:rsidP="00AA7DE3">
            <w:pPr>
              <w:jc w:val="right"/>
              <w:rPr>
                <w:del w:id="3435" w:author="Andreia Faria" w:date="2015-07-05T08:20:00Z"/>
                <w:color w:val="000000"/>
              </w:rPr>
            </w:pPr>
            <w:del w:id="3436" w:author="Andreia Faria" w:date="2015-07-05T08:20:00Z">
              <w:r w:rsidRPr="00E4491B" w:rsidDel="000B7368">
                <w:rPr>
                  <w:color w:val="000000"/>
                </w:rPr>
                <w:delText>0.001673</w:delText>
              </w:r>
            </w:del>
          </w:p>
        </w:tc>
        <w:tc>
          <w:tcPr>
            <w:tcW w:w="1123" w:type="dxa"/>
            <w:shd w:val="clear" w:color="auto" w:fill="auto"/>
            <w:vAlign w:val="bottom"/>
          </w:tcPr>
          <w:p w:rsidR="00202220" w:rsidRPr="00E4491B" w:rsidDel="000B7368" w:rsidRDefault="00202220" w:rsidP="00AA7DE3">
            <w:pPr>
              <w:jc w:val="right"/>
              <w:rPr>
                <w:del w:id="3437" w:author="Andreia Faria" w:date="2015-07-05T08:20:00Z"/>
                <w:color w:val="000000"/>
              </w:rPr>
            </w:pPr>
            <w:del w:id="3438" w:author="Andreia Faria" w:date="2015-07-05T08:20:00Z">
              <w:r w:rsidRPr="00E4491B" w:rsidDel="000B7368">
                <w:rPr>
                  <w:color w:val="000000"/>
                </w:rPr>
                <w:delText>0.000278</w:delText>
              </w:r>
            </w:del>
          </w:p>
        </w:tc>
      </w:tr>
      <w:tr w:rsidR="00202220" w:rsidRPr="00E4491B" w:rsidDel="000B7368">
        <w:trPr>
          <w:del w:id="3439" w:author="Andreia Faria" w:date="2015-07-05T08:20:00Z"/>
        </w:trPr>
        <w:tc>
          <w:tcPr>
            <w:tcW w:w="2977" w:type="dxa"/>
            <w:gridSpan w:val="2"/>
            <w:shd w:val="clear" w:color="auto" w:fill="auto"/>
          </w:tcPr>
          <w:p w:rsidR="00202220" w:rsidRPr="00E4491B" w:rsidDel="000B7368" w:rsidRDefault="00202220" w:rsidP="00AA7DE3">
            <w:pPr>
              <w:rPr>
                <w:del w:id="3440" w:author="Andreia Faria" w:date="2015-07-05T08:20:00Z"/>
              </w:rPr>
            </w:pPr>
            <w:del w:id="3441" w:author="Andreia Faria" w:date="2015-07-05T08:20:00Z">
              <w:r w:rsidRPr="00E4491B" w:rsidDel="000B7368">
                <w:delText>subcallosal_Anterior cingulate cortex (left)</w:delText>
              </w:r>
            </w:del>
          </w:p>
        </w:tc>
        <w:tc>
          <w:tcPr>
            <w:tcW w:w="1646" w:type="dxa"/>
            <w:gridSpan w:val="2"/>
            <w:shd w:val="clear" w:color="auto" w:fill="auto"/>
            <w:vAlign w:val="bottom"/>
          </w:tcPr>
          <w:p w:rsidR="00202220" w:rsidRPr="00E4491B" w:rsidDel="000B7368" w:rsidRDefault="00202220" w:rsidP="00AA7DE3">
            <w:pPr>
              <w:jc w:val="right"/>
              <w:rPr>
                <w:del w:id="3442" w:author="Andreia Faria" w:date="2015-07-05T08:20:00Z"/>
                <w:color w:val="000000"/>
              </w:rPr>
            </w:pPr>
            <w:del w:id="3443" w:author="Andreia Faria" w:date="2015-07-05T08:20:00Z">
              <w:r w:rsidRPr="00E4491B" w:rsidDel="000B7368">
                <w:rPr>
                  <w:color w:val="000000"/>
                </w:rPr>
                <w:delText>0.000254</w:delText>
              </w:r>
            </w:del>
          </w:p>
        </w:tc>
        <w:tc>
          <w:tcPr>
            <w:tcW w:w="1977" w:type="dxa"/>
            <w:gridSpan w:val="3"/>
            <w:shd w:val="clear" w:color="auto" w:fill="auto"/>
            <w:vAlign w:val="bottom"/>
          </w:tcPr>
          <w:p w:rsidR="00202220" w:rsidRPr="00E4491B" w:rsidDel="000B7368" w:rsidRDefault="00202220" w:rsidP="00AA7DE3">
            <w:pPr>
              <w:jc w:val="right"/>
              <w:rPr>
                <w:del w:id="3444" w:author="Andreia Faria" w:date="2015-07-05T08:20:00Z"/>
                <w:color w:val="000000"/>
              </w:rPr>
            </w:pPr>
            <w:del w:id="3445" w:author="Andreia Faria" w:date="2015-07-05T08:20:00Z">
              <w:r w:rsidRPr="00E4491B" w:rsidDel="000B7368">
                <w:rPr>
                  <w:color w:val="000000"/>
                </w:rPr>
                <w:delText>6.46E-05</w:delText>
              </w:r>
            </w:del>
          </w:p>
        </w:tc>
        <w:tc>
          <w:tcPr>
            <w:tcW w:w="1633" w:type="dxa"/>
            <w:gridSpan w:val="2"/>
            <w:shd w:val="clear" w:color="auto" w:fill="auto"/>
            <w:vAlign w:val="bottom"/>
          </w:tcPr>
          <w:p w:rsidR="00202220" w:rsidRPr="00E4491B" w:rsidDel="000B7368" w:rsidRDefault="00202220" w:rsidP="00AA7DE3">
            <w:pPr>
              <w:jc w:val="right"/>
              <w:rPr>
                <w:del w:id="3446" w:author="Andreia Faria" w:date="2015-07-05T08:20:00Z"/>
                <w:color w:val="000000"/>
              </w:rPr>
            </w:pPr>
            <w:del w:id="3447" w:author="Andreia Faria" w:date="2015-07-05T08:20:00Z">
              <w:r w:rsidRPr="00E4491B" w:rsidDel="000B7368">
                <w:rPr>
                  <w:color w:val="000000"/>
                </w:rPr>
                <w:delText>0.000278</w:delText>
              </w:r>
            </w:del>
          </w:p>
        </w:tc>
        <w:tc>
          <w:tcPr>
            <w:tcW w:w="1123" w:type="dxa"/>
            <w:shd w:val="clear" w:color="auto" w:fill="auto"/>
            <w:vAlign w:val="bottom"/>
          </w:tcPr>
          <w:p w:rsidR="00202220" w:rsidRPr="00E4491B" w:rsidDel="000B7368" w:rsidRDefault="00202220" w:rsidP="00AA7DE3">
            <w:pPr>
              <w:jc w:val="right"/>
              <w:rPr>
                <w:del w:id="3448" w:author="Andreia Faria" w:date="2015-07-05T08:20:00Z"/>
                <w:color w:val="000000"/>
              </w:rPr>
            </w:pPr>
            <w:del w:id="3449" w:author="Andreia Faria" w:date="2015-07-05T08:20:00Z">
              <w:r w:rsidRPr="00E4491B" w:rsidDel="000B7368">
                <w:rPr>
                  <w:color w:val="000000"/>
                </w:rPr>
                <w:delText>5.71E-05</w:delText>
              </w:r>
            </w:del>
          </w:p>
        </w:tc>
      </w:tr>
      <w:tr w:rsidR="00202220" w:rsidRPr="00E4491B" w:rsidDel="000B7368">
        <w:trPr>
          <w:del w:id="3450" w:author="Andreia Faria" w:date="2015-07-05T08:20:00Z"/>
        </w:trPr>
        <w:tc>
          <w:tcPr>
            <w:tcW w:w="2977" w:type="dxa"/>
            <w:gridSpan w:val="2"/>
            <w:shd w:val="clear" w:color="auto" w:fill="auto"/>
          </w:tcPr>
          <w:p w:rsidR="00202220" w:rsidRPr="00E4491B" w:rsidDel="000B7368" w:rsidRDefault="00202220" w:rsidP="00AA7DE3">
            <w:pPr>
              <w:rPr>
                <w:del w:id="3451" w:author="Andreia Faria" w:date="2015-07-05T08:20:00Z"/>
              </w:rPr>
            </w:pPr>
            <w:del w:id="3452" w:author="Andreia Faria" w:date="2015-07-05T08:20:00Z">
              <w:r w:rsidRPr="00E4491B" w:rsidDel="000B7368">
                <w:delText>subcallosal_Anterior cingulate cortex (right)</w:delText>
              </w:r>
            </w:del>
          </w:p>
        </w:tc>
        <w:tc>
          <w:tcPr>
            <w:tcW w:w="1646" w:type="dxa"/>
            <w:gridSpan w:val="2"/>
            <w:shd w:val="clear" w:color="auto" w:fill="auto"/>
            <w:vAlign w:val="bottom"/>
          </w:tcPr>
          <w:p w:rsidR="00202220" w:rsidRPr="00E4491B" w:rsidDel="000B7368" w:rsidRDefault="00202220" w:rsidP="00AA7DE3">
            <w:pPr>
              <w:jc w:val="right"/>
              <w:rPr>
                <w:del w:id="3453" w:author="Andreia Faria" w:date="2015-07-05T08:20:00Z"/>
                <w:color w:val="000000"/>
              </w:rPr>
            </w:pPr>
            <w:del w:id="3454" w:author="Andreia Faria" w:date="2015-07-05T08:20:00Z">
              <w:r w:rsidRPr="00E4491B" w:rsidDel="000B7368">
                <w:rPr>
                  <w:color w:val="000000"/>
                </w:rPr>
                <w:delText>0.000366</w:delText>
              </w:r>
            </w:del>
          </w:p>
        </w:tc>
        <w:tc>
          <w:tcPr>
            <w:tcW w:w="1977" w:type="dxa"/>
            <w:gridSpan w:val="3"/>
            <w:shd w:val="clear" w:color="auto" w:fill="auto"/>
            <w:vAlign w:val="bottom"/>
          </w:tcPr>
          <w:p w:rsidR="00202220" w:rsidRPr="00E4491B" w:rsidDel="000B7368" w:rsidRDefault="00202220" w:rsidP="00AA7DE3">
            <w:pPr>
              <w:jc w:val="right"/>
              <w:rPr>
                <w:del w:id="3455" w:author="Andreia Faria" w:date="2015-07-05T08:20:00Z"/>
                <w:color w:val="000000"/>
              </w:rPr>
            </w:pPr>
            <w:del w:id="3456" w:author="Andreia Faria" w:date="2015-07-05T08:20:00Z">
              <w:r w:rsidRPr="00E4491B" w:rsidDel="000B7368">
                <w:rPr>
                  <w:color w:val="000000"/>
                </w:rPr>
                <w:delText>6.76E-05</w:delText>
              </w:r>
            </w:del>
          </w:p>
        </w:tc>
        <w:tc>
          <w:tcPr>
            <w:tcW w:w="1633" w:type="dxa"/>
            <w:gridSpan w:val="2"/>
            <w:shd w:val="clear" w:color="auto" w:fill="auto"/>
            <w:vAlign w:val="bottom"/>
          </w:tcPr>
          <w:p w:rsidR="00202220" w:rsidRPr="00E4491B" w:rsidDel="000B7368" w:rsidRDefault="00202220" w:rsidP="00AA7DE3">
            <w:pPr>
              <w:jc w:val="right"/>
              <w:rPr>
                <w:del w:id="3457" w:author="Andreia Faria" w:date="2015-07-05T08:20:00Z"/>
                <w:color w:val="000000"/>
              </w:rPr>
            </w:pPr>
            <w:del w:id="3458" w:author="Andreia Faria" w:date="2015-07-05T08:20:00Z">
              <w:r w:rsidRPr="00E4491B" w:rsidDel="000B7368">
                <w:rPr>
                  <w:color w:val="000000"/>
                </w:rPr>
                <w:delText>0.000375</w:delText>
              </w:r>
            </w:del>
          </w:p>
        </w:tc>
        <w:tc>
          <w:tcPr>
            <w:tcW w:w="1123" w:type="dxa"/>
            <w:shd w:val="clear" w:color="auto" w:fill="auto"/>
            <w:vAlign w:val="bottom"/>
          </w:tcPr>
          <w:p w:rsidR="00202220" w:rsidRPr="00E4491B" w:rsidDel="000B7368" w:rsidRDefault="00202220" w:rsidP="00AA7DE3">
            <w:pPr>
              <w:jc w:val="right"/>
              <w:rPr>
                <w:del w:id="3459" w:author="Andreia Faria" w:date="2015-07-05T08:20:00Z"/>
                <w:color w:val="000000"/>
              </w:rPr>
            </w:pPr>
            <w:del w:id="3460" w:author="Andreia Faria" w:date="2015-07-05T08:20:00Z">
              <w:r w:rsidRPr="00E4491B" w:rsidDel="000B7368">
                <w:rPr>
                  <w:color w:val="000000"/>
                </w:rPr>
                <w:delText>6.10E-05</w:delText>
              </w:r>
            </w:del>
          </w:p>
        </w:tc>
      </w:tr>
      <w:tr w:rsidR="00202220" w:rsidRPr="00E4491B" w:rsidDel="000B7368">
        <w:trPr>
          <w:del w:id="3461" w:author="Andreia Faria" w:date="2015-07-05T08:20:00Z"/>
        </w:trPr>
        <w:tc>
          <w:tcPr>
            <w:tcW w:w="2977" w:type="dxa"/>
            <w:gridSpan w:val="2"/>
            <w:shd w:val="clear" w:color="auto" w:fill="auto"/>
          </w:tcPr>
          <w:p w:rsidR="00202220" w:rsidRPr="00E4491B" w:rsidDel="000B7368" w:rsidRDefault="00202220" w:rsidP="00AA7DE3">
            <w:pPr>
              <w:rPr>
                <w:del w:id="3462" w:author="Andreia Faria" w:date="2015-07-05T08:20:00Z"/>
              </w:rPr>
            </w:pPr>
            <w:del w:id="3463" w:author="Andreia Faria" w:date="2015-07-05T08:20:00Z">
              <w:r w:rsidRPr="00E4491B" w:rsidDel="000B7368">
                <w:delText>subgenual anterior cingulate cortex (left)</w:delText>
              </w:r>
            </w:del>
          </w:p>
        </w:tc>
        <w:tc>
          <w:tcPr>
            <w:tcW w:w="1646" w:type="dxa"/>
            <w:gridSpan w:val="2"/>
            <w:shd w:val="clear" w:color="auto" w:fill="auto"/>
            <w:vAlign w:val="bottom"/>
          </w:tcPr>
          <w:p w:rsidR="00202220" w:rsidRPr="00E4491B" w:rsidDel="000B7368" w:rsidRDefault="00202220" w:rsidP="00AA7DE3">
            <w:pPr>
              <w:jc w:val="right"/>
              <w:rPr>
                <w:del w:id="3464" w:author="Andreia Faria" w:date="2015-07-05T08:20:00Z"/>
                <w:color w:val="000000"/>
              </w:rPr>
            </w:pPr>
            <w:del w:id="3465" w:author="Andreia Faria" w:date="2015-07-05T08:20:00Z">
              <w:r w:rsidRPr="00E4491B" w:rsidDel="000B7368">
                <w:rPr>
                  <w:color w:val="000000"/>
                </w:rPr>
                <w:delText>0.001307</w:delText>
              </w:r>
            </w:del>
          </w:p>
        </w:tc>
        <w:tc>
          <w:tcPr>
            <w:tcW w:w="1977" w:type="dxa"/>
            <w:gridSpan w:val="3"/>
            <w:shd w:val="clear" w:color="auto" w:fill="auto"/>
            <w:vAlign w:val="bottom"/>
          </w:tcPr>
          <w:p w:rsidR="00202220" w:rsidRPr="00E4491B" w:rsidDel="000B7368" w:rsidRDefault="00202220" w:rsidP="00AA7DE3">
            <w:pPr>
              <w:jc w:val="right"/>
              <w:rPr>
                <w:del w:id="3466" w:author="Andreia Faria" w:date="2015-07-05T08:20:00Z"/>
                <w:color w:val="000000"/>
              </w:rPr>
            </w:pPr>
            <w:del w:id="3467" w:author="Andreia Faria" w:date="2015-07-05T08:20:00Z">
              <w:r w:rsidRPr="00E4491B" w:rsidDel="000B7368">
                <w:rPr>
                  <w:color w:val="000000"/>
                </w:rPr>
                <w:delText>0.000132</w:delText>
              </w:r>
            </w:del>
          </w:p>
        </w:tc>
        <w:tc>
          <w:tcPr>
            <w:tcW w:w="1633" w:type="dxa"/>
            <w:gridSpan w:val="2"/>
            <w:shd w:val="clear" w:color="auto" w:fill="auto"/>
            <w:vAlign w:val="bottom"/>
          </w:tcPr>
          <w:p w:rsidR="00202220" w:rsidRPr="00E4491B" w:rsidDel="000B7368" w:rsidRDefault="00202220" w:rsidP="00AA7DE3">
            <w:pPr>
              <w:jc w:val="right"/>
              <w:rPr>
                <w:del w:id="3468" w:author="Andreia Faria" w:date="2015-07-05T08:20:00Z"/>
                <w:color w:val="000000"/>
              </w:rPr>
            </w:pPr>
            <w:del w:id="3469" w:author="Andreia Faria" w:date="2015-07-05T08:20:00Z">
              <w:r w:rsidRPr="00E4491B" w:rsidDel="000B7368">
                <w:rPr>
                  <w:color w:val="000000"/>
                </w:rPr>
                <w:delText>0.001314</w:delText>
              </w:r>
            </w:del>
          </w:p>
        </w:tc>
        <w:tc>
          <w:tcPr>
            <w:tcW w:w="1123" w:type="dxa"/>
            <w:shd w:val="clear" w:color="auto" w:fill="auto"/>
            <w:vAlign w:val="bottom"/>
          </w:tcPr>
          <w:p w:rsidR="00202220" w:rsidRPr="00E4491B" w:rsidDel="000B7368" w:rsidRDefault="00202220" w:rsidP="00AA7DE3">
            <w:pPr>
              <w:jc w:val="right"/>
              <w:rPr>
                <w:del w:id="3470" w:author="Andreia Faria" w:date="2015-07-05T08:20:00Z"/>
                <w:color w:val="000000"/>
              </w:rPr>
            </w:pPr>
            <w:del w:id="3471" w:author="Andreia Faria" w:date="2015-07-05T08:20:00Z">
              <w:r w:rsidRPr="00E4491B" w:rsidDel="000B7368">
                <w:rPr>
                  <w:color w:val="000000"/>
                </w:rPr>
                <w:delText>0.000146</w:delText>
              </w:r>
            </w:del>
          </w:p>
        </w:tc>
      </w:tr>
      <w:tr w:rsidR="00202220" w:rsidRPr="00E4491B" w:rsidDel="000B7368">
        <w:trPr>
          <w:del w:id="3472" w:author="Andreia Faria" w:date="2015-07-05T08:20:00Z"/>
        </w:trPr>
        <w:tc>
          <w:tcPr>
            <w:tcW w:w="2977" w:type="dxa"/>
            <w:gridSpan w:val="2"/>
            <w:shd w:val="clear" w:color="auto" w:fill="auto"/>
          </w:tcPr>
          <w:p w:rsidR="00202220" w:rsidRPr="00E4491B" w:rsidDel="000B7368" w:rsidRDefault="00202220" w:rsidP="00AA7DE3">
            <w:pPr>
              <w:rPr>
                <w:del w:id="3473" w:author="Andreia Faria" w:date="2015-07-05T08:20:00Z"/>
              </w:rPr>
            </w:pPr>
            <w:del w:id="3474" w:author="Andreia Faria" w:date="2015-07-05T08:20:00Z">
              <w:r w:rsidRPr="00E4491B" w:rsidDel="000B7368">
                <w:delText>subgenual anterior cingulate cortex (right)</w:delText>
              </w:r>
            </w:del>
          </w:p>
        </w:tc>
        <w:tc>
          <w:tcPr>
            <w:tcW w:w="1646" w:type="dxa"/>
            <w:gridSpan w:val="2"/>
            <w:shd w:val="clear" w:color="auto" w:fill="auto"/>
            <w:vAlign w:val="bottom"/>
          </w:tcPr>
          <w:p w:rsidR="00202220" w:rsidRPr="00E4491B" w:rsidDel="000B7368" w:rsidRDefault="00202220" w:rsidP="00AA7DE3">
            <w:pPr>
              <w:jc w:val="right"/>
              <w:rPr>
                <w:del w:id="3475" w:author="Andreia Faria" w:date="2015-07-05T08:20:00Z"/>
                <w:color w:val="000000"/>
              </w:rPr>
            </w:pPr>
            <w:del w:id="3476" w:author="Andreia Faria" w:date="2015-07-05T08:20:00Z">
              <w:r w:rsidRPr="00E4491B" w:rsidDel="000B7368">
                <w:rPr>
                  <w:color w:val="000000"/>
                </w:rPr>
                <w:delText>0.001236</w:delText>
              </w:r>
            </w:del>
          </w:p>
        </w:tc>
        <w:tc>
          <w:tcPr>
            <w:tcW w:w="1977" w:type="dxa"/>
            <w:gridSpan w:val="3"/>
            <w:shd w:val="clear" w:color="auto" w:fill="auto"/>
            <w:vAlign w:val="bottom"/>
          </w:tcPr>
          <w:p w:rsidR="00202220" w:rsidRPr="00E4491B" w:rsidDel="000B7368" w:rsidRDefault="00202220" w:rsidP="00AA7DE3">
            <w:pPr>
              <w:jc w:val="right"/>
              <w:rPr>
                <w:del w:id="3477" w:author="Andreia Faria" w:date="2015-07-05T08:20:00Z"/>
                <w:color w:val="000000"/>
              </w:rPr>
            </w:pPr>
            <w:del w:id="3478" w:author="Andreia Faria" w:date="2015-07-05T08:20:00Z">
              <w:r w:rsidRPr="00E4491B" w:rsidDel="000B7368">
                <w:rPr>
                  <w:color w:val="000000"/>
                </w:rPr>
                <w:delText>0.000145</w:delText>
              </w:r>
            </w:del>
          </w:p>
        </w:tc>
        <w:tc>
          <w:tcPr>
            <w:tcW w:w="1633" w:type="dxa"/>
            <w:gridSpan w:val="2"/>
            <w:shd w:val="clear" w:color="auto" w:fill="auto"/>
            <w:vAlign w:val="bottom"/>
          </w:tcPr>
          <w:p w:rsidR="00202220" w:rsidRPr="00E4491B" w:rsidDel="000B7368" w:rsidRDefault="00202220" w:rsidP="00AA7DE3">
            <w:pPr>
              <w:jc w:val="right"/>
              <w:rPr>
                <w:del w:id="3479" w:author="Andreia Faria" w:date="2015-07-05T08:20:00Z"/>
                <w:color w:val="000000"/>
              </w:rPr>
            </w:pPr>
            <w:del w:id="3480" w:author="Andreia Faria" w:date="2015-07-05T08:20:00Z">
              <w:r w:rsidRPr="00E4491B" w:rsidDel="000B7368">
                <w:rPr>
                  <w:color w:val="000000"/>
                </w:rPr>
                <w:delText>0.001274</w:delText>
              </w:r>
            </w:del>
          </w:p>
        </w:tc>
        <w:tc>
          <w:tcPr>
            <w:tcW w:w="1123" w:type="dxa"/>
            <w:shd w:val="clear" w:color="auto" w:fill="auto"/>
            <w:vAlign w:val="bottom"/>
          </w:tcPr>
          <w:p w:rsidR="00202220" w:rsidRPr="00E4491B" w:rsidDel="000B7368" w:rsidRDefault="00202220" w:rsidP="00AA7DE3">
            <w:pPr>
              <w:jc w:val="right"/>
              <w:rPr>
                <w:del w:id="3481" w:author="Andreia Faria" w:date="2015-07-05T08:20:00Z"/>
                <w:color w:val="000000"/>
              </w:rPr>
            </w:pPr>
            <w:del w:id="3482" w:author="Andreia Faria" w:date="2015-07-05T08:20:00Z">
              <w:r w:rsidRPr="00E4491B" w:rsidDel="000B7368">
                <w:rPr>
                  <w:color w:val="000000"/>
                </w:rPr>
                <w:delText>0.000145</w:delText>
              </w:r>
            </w:del>
          </w:p>
        </w:tc>
      </w:tr>
      <w:tr w:rsidR="00202220" w:rsidRPr="00E4491B" w:rsidDel="000B7368">
        <w:trPr>
          <w:del w:id="3483" w:author="Andreia Faria" w:date="2015-07-05T08:20:00Z"/>
        </w:trPr>
        <w:tc>
          <w:tcPr>
            <w:tcW w:w="2977" w:type="dxa"/>
            <w:gridSpan w:val="2"/>
            <w:shd w:val="clear" w:color="auto" w:fill="auto"/>
          </w:tcPr>
          <w:p w:rsidR="00202220" w:rsidRPr="00E4491B" w:rsidDel="000B7368" w:rsidRDefault="00202220" w:rsidP="00AA7DE3">
            <w:pPr>
              <w:rPr>
                <w:del w:id="3484" w:author="Andreia Faria" w:date="2015-07-05T08:20:00Z"/>
                <w:lang w:val="pt-BR"/>
              </w:rPr>
            </w:pPr>
            <w:del w:id="3485" w:author="Andreia Faria" w:date="2015-07-05T08:20:00Z">
              <w:r w:rsidRPr="00E4491B" w:rsidDel="000B7368">
                <w:rPr>
                  <w:lang w:val="pt-BR"/>
                </w:rPr>
                <w:delText>dorsal Anterior cingulate cortex (left)</w:delText>
              </w:r>
            </w:del>
          </w:p>
        </w:tc>
        <w:tc>
          <w:tcPr>
            <w:tcW w:w="1646" w:type="dxa"/>
            <w:gridSpan w:val="2"/>
            <w:shd w:val="clear" w:color="auto" w:fill="auto"/>
            <w:vAlign w:val="bottom"/>
          </w:tcPr>
          <w:p w:rsidR="00202220" w:rsidRPr="00E4491B" w:rsidDel="000B7368" w:rsidRDefault="00202220" w:rsidP="00AA7DE3">
            <w:pPr>
              <w:jc w:val="right"/>
              <w:rPr>
                <w:del w:id="3486" w:author="Andreia Faria" w:date="2015-07-05T08:20:00Z"/>
                <w:color w:val="000000"/>
              </w:rPr>
            </w:pPr>
            <w:del w:id="3487" w:author="Andreia Faria" w:date="2015-07-05T08:20:00Z">
              <w:r w:rsidRPr="00E4491B" w:rsidDel="000B7368">
                <w:rPr>
                  <w:color w:val="000000"/>
                </w:rPr>
                <w:delText>0.007628</w:delText>
              </w:r>
            </w:del>
          </w:p>
        </w:tc>
        <w:tc>
          <w:tcPr>
            <w:tcW w:w="1977" w:type="dxa"/>
            <w:gridSpan w:val="3"/>
            <w:shd w:val="clear" w:color="auto" w:fill="auto"/>
            <w:vAlign w:val="bottom"/>
          </w:tcPr>
          <w:p w:rsidR="00202220" w:rsidRPr="00E4491B" w:rsidDel="000B7368" w:rsidRDefault="00202220" w:rsidP="00AA7DE3">
            <w:pPr>
              <w:jc w:val="right"/>
              <w:rPr>
                <w:del w:id="3488" w:author="Andreia Faria" w:date="2015-07-05T08:20:00Z"/>
                <w:color w:val="000000"/>
              </w:rPr>
            </w:pPr>
            <w:del w:id="3489" w:author="Andreia Faria" w:date="2015-07-05T08:20:00Z">
              <w:r w:rsidRPr="00E4491B" w:rsidDel="000B7368">
                <w:rPr>
                  <w:color w:val="000000"/>
                </w:rPr>
                <w:delText>0.00061</w:delText>
              </w:r>
            </w:del>
          </w:p>
        </w:tc>
        <w:tc>
          <w:tcPr>
            <w:tcW w:w="1633" w:type="dxa"/>
            <w:gridSpan w:val="2"/>
            <w:shd w:val="clear" w:color="auto" w:fill="auto"/>
            <w:vAlign w:val="bottom"/>
          </w:tcPr>
          <w:p w:rsidR="00202220" w:rsidRPr="00E4491B" w:rsidDel="000B7368" w:rsidRDefault="00202220" w:rsidP="00AA7DE3">
            <w:pPr>
              <w:jc w:val="right"/>
              <w:rPr>
                <w:del w:id="3490" w:author="Andreia Faria" w:date="2015-07-05T08:20:00Z"/>
                <w:color w:val="000000"/>
              </w:rPr>
            </w:pPr>
            <w:del w:id="3491" w:author="Andreia Faria" w:date="2015-07-05T08:20:00Z">
              <w:r w:rsidRPr="00E4491B" w:rsidDel="000B7368">
                <w:rPr>
                  <w:color w:val="000000"/>
                </w:rPr>
                <w:delText>0.007544</w:delText>
              </w:r>
            </w:del>
          </w:p>
        </w:tc>
        <w:tc>
          <w:tcPr>
            <w:tcW w:w="1123" w:type="dxa"/>
            <w:shd w:val="clear" w:color="auto" w:fill="auto"/>
            <w:vAlign w:val="bottom"/>
          </w:tcPr>
          <w:p w:rsidR="00202220" w:rsidRPr="00E4491B" w:rsidDel="000B7368" w:rsidRDefault="00202220" w:rsidP="00AA7DE3">
            <w:pPr>
              <w:jc w:val="right"/>
              <w:rPr>
                <w:del w:id="3492" w:author="Andreia Faria" w:date="2015-07-05T08:20:00Z"/>
                <w:color w:val="000000"/>
              </w:rPr>
            </w:pPr>
            <w:del w:id="3493" w:author="Andreia Faria" w:date="2015-07-05T08:20:00Z">
              <w:r w:rsidRPr="00E4491B" w:rsidDel="000B7368">
                <w:rPr>
                  <w:color w:val="000000"/>
                </w:rPr>
                <w:delText>0.00061</w:delText>
              </w:r>
            </w:del>
          </w:p>
        </w:tc>
      </w:tr>
      <w:tr w:rsidR="00202220" w:rsidRPr="00E4491B" w:rsidDel="000B7368">
        <w:trPr>
          <w:del w:id="3494" w:author="Andreia Faria" w:date="2015-07-05T08:20:00Z"/>
        </w:trPr>
        <w:tc>
          <w:tcPr>
            <w:tcW w:w="2977" w:type="dxa"/>
            <w:gridSpan w:val="2"/>
            <w:shd w:val="clear" w:color="auto" w:fill="auto"/>
          </w:tcPr>
          <w:p w:rsidR="00202220" w:rsidRPr="00E4491B" w:rsidDel="000B7368" w:rsidRDefault="00202220" w:rsidP="00AA7DE3">
            <w:pPr>
              <w:rPr>
                <w:del w:id="3495" w:author="Andreia Faria" w:date="2015-07-05T08:20:00Z"/>
                <w:lang w:val="pt-BR"/>
              </w:rPr>
            </w:pPr>
            <w:del w:id="3496" w:author="Andreia Faria" w:date="2015-07-05T08:20:00Z">
              <w:r w:rsidRPr="00E4491B" w:rsidDel="000B7368">
                <w:rPr>
                  <w:lang w:val="pt-BR"/>
                </w:rPr>
                <w:delText>dorsal Anterior cingulate cortex (right)</w:delText>
              </w:r>
            </w:del>
          </w:p>
        </w:tc>
        <w:tc>
          <w:tcPr>
            <w:tcW w:w="1646" w:type="dxa"/>
            <w:gridSpan w:val="2"/>
            <w:shd w:val="clear" w:color="auto" w:fill="auto"/>
            <w:vAlign w:val="bottom"/>
          </w:tcPr>
          <w:p w:rsidR="00202220" w:rsidRPr="00E4491B" w:rsidDel="000B7368" w:rsidRDefault="00202220" w:rsidP="00AA7DE3">
            <w:pPr>
              <w:jc w:val="right"/>
              <w:rPr>
                <w:del w:id="3497" w:author="Andreia Faria" w:date="2015-07-05T08:20:00Z"/>
                <w:color w:val="000000"/>
              </w:rPr>
            </w:pPr>
            <w:del w:id="3498" w:author="Andreia Faria" w:date="2015-07-05T08:20:00Z">
              <w:r w:rsidRPr="00E4491B" w:rsidDel="000B7368">
                <w:rPr>
                  <w:color w:val="000000"/>
                </w:rPr>
                <w:delText>0.007184</w:delText>
              </w:r>
            </w:del>
          </w:p>
        </w:tc>
        <w:tc>
          <w:tcPr>
            <w:tcW w:w="1977" w:type="dxa"/>
            <w:gridSpan w:val="3"/>
            <w:shd w:val="clear" w:color="auto" w:fill="auto"/>
            <w:vAlign w:val="bottom"/>
          </w:tcPr>
          <w:p w:rsidR="00202220" w:rsidRPr="00E4491B" w:rsidDel="000B7368" w:rsidRDefault="00202220" w:rsidP="00AA7DE3">
            <w:pPr>
              <w:jc w:val="right"/>
              <w:rPr>
                <w:del w:id="3499" w:author="Andreia Faria" w:date="2015-07-05T08:20:00Z"/>
                <w:color w:val="000000"/>
              </w:rPr>
            </w:pPr>
            <w:del w:id="3500" w:author="Andreia Faria" w:date="2015-07-05T08:20:00Z">
              <w:r w:rsidRPr="00E4491B" w:rsidDel="000B7368">
                <w:rPr>
                  <w:color w:val="000000"/>
                </w:rPr>
                <w:delText>0.000624</w:delText>
              </w:r>
            </w:del>
          </w:p>
        </w:tc>
        <w:tc>
          <w:tcPr>
            <w:tcW w:w="1633" w:type="dxa"/>
            <w:gridSpan w:val="2"/>
            <w:shd w:val="clear" w:color="auto" w:fill="auto"/>
            <w:vAlign w:val="bottom"/>
          </w:tcPr>
          <w:p w:rsidR="00202220" w:rsidRPr="00E4491B" w:rsidDel="000B7368" w:rsidRDefault="00202220" w:rsidP="00AA7DE3">
            <w:pPr>
              <w:jc w:val="right"/>
              <w:rPr>
                <w:del w:id="3501" w:author="Andreia Faria" w:date="2015-07-05T08:20:00Z"/>
                <w:color w:val="000000"/>
              </w:rPr>
            </w:pPr>
            <w:del w:id="3502" w:author="Andreia Faria" w:date="2015-07-05T08:20:00Z">
              <w:r w:rsidRPr="00E4491B" w:rsidDel="000B7368">
                <w:rPr>
                  <w:color w:val="000000"/>
                </w:rPr>
                <w:delText>0.007071</w:delText>
              </w:r>
            </w:del>
          </w:p>
        </w:tc>
        <w:tc>
          <w:tcPr>
            <w:tcW w:w="1123" w:type="dxa"/>
            <w:shd w:val="clear" w:color="auto" w:fill="auto"/>
            <w:vAlign w:val="bottom"/>
          </w:tcPr>
          <w:p w:rsidR="00202220" w:rsidRPr="00E4491B" w:rsidDel="000B7368" w:rsidRDefault="00202220" w:rsidP="00AA7DE3">
            <w:pPr>
              <w:jc w:val="right"/>
              <w:rPr>
                <w:del w:id="3503" w:author="Andreia Faria" w:date="2015-07-05T08:20:00Z"/>
                <w:color w:val="000000"/>
              </w:rPr>
            </w:pPr>
            <w:del w:id="3504" w:author="Andreia Faria" w:date="2015-07-05T08:20:00Z">
              <w:r w:rsidRPr="00E4491B" w:rsidDel="000B7368">
                <w:rPr>
                  <w:color w:val="000000"/>
                </w:rPr>
                <w:delText>0.000557</w:delText>
              </w:r>
            </w:del>
          </w:p>
        </w:tc>
      </w:tr>
      <w:tr w:rsidR="00202220" w:rsidRPr="00E4491B" w:rsidDel="000B7368">
        <w:trPr>
          <w:del w:id="3505" w:author="Andreia Faria" w:date="2015-07-05T08:20:00Z"/>
        </w:trPr>
        <w:tc>
          <w:tcPr>
            <w:tcW w:w="2977" w:type="dxa"/>
            <w:gridSpan w:val="2"/>
            <w:shd w:val="clear" w:color="auto" w:fill="auto"/>
          </w:tcPr>
          <w:p w:rsidR="00202220" w:rsidRPr="00E4491B" w:rsidDel="000B7368" w:rsidRDefault="00202220" w:rsidP="00AA7DE3">
            <w:pPr>
              <w:rPr>
                <w:del w:id="3506" w:author="Andreia Faria" w:date="2015-07-05T08:20:00Z"/>
              </w:rPr>
            </w:pPr>
            <w:del w:id="3507" w:author="Andreia Faria" w:date="2015-07-05T08:20:00Z">
              <w:r w:rsidRPr="00E4491B" w:rsidDel="000B7368">
                <w:delText>Posterior cingulate cortex (left)</w:delText>
              </w:r>
            </w:del>
          </w:p>
        </w:tc>
        <w:tc>
          <w:tcPr>
            <w:tcW w:w="1646" w:type="dxa"/>
            <w:gridSpan w:val="2"/>
            <w:shd w:val="clear" w:color="auto" w:fill="auto"/>
            <w:vAlign w:val="bottom"/>
          </w:tcPr>
          <w:p w:rsidR="00202220" w:rsidRPr="00E4491B" w:rsidDel="000B7368" w:rsidRDefault="00202220" w:rsidP="00AA7DE3">
            <w:pPr>
              <w:jc w:val="right"/>
              <w:rPr>
                <w:del w:id="3508" w:author="Andreia Faria" w:date="2015-07-05T08:20:00Z"/>
                <w:color w:val="000000"/>
              </w:rPr>
            </w:pPr>
            <w:del w:id="3509" w:author="Andreia Faria" w:date="2015-07-05T08:20:00Z">
              <w:r w:rsidRPr="00E4491B" w:rsidDel="000B7368">
                <w:rPr>
                  <w:color w:val="000000"/>
                </w:rPr>
                <w:delText>0.00503</w:delText>
              </w:r>
            </w:del>
          </w:p>
        </w:tc>
        <w:tc>
          <w:tcPr>
            <w:tcW w:w="1977" w:type="dxa"/>
            <w:gridSpan w:val="3"/>
            <w:shd w:val="clear" w:color="auto" w:fill="auto"/>
            <w:vAlign w:val="bottom"/>
          </w:tcPr>
          <w:p w:rsidR="00202220" w:rsidRPr="00E4491B" w:rsidDel="000B7368" w:rsidRDefault="00202220" w:rsidP="00AA7DE3">
            <w:pPr>
              <w:jc w:val="right"/>
              <w:rPr>
                <w:del w:id="3510" w:author="Andreia Faria" w:date="2015-07-05T08:20:00Z"/>
                <w:color w:val="000000"/>
              </w:rPr>
            </w:pPr>
            <w:del w:id="3511" w:author="Andreia Faria" w:date="2015-07-05T08:20:00Z">
              <w:r w:rsidRPr="00E4491B" w:rsidDel="000B7368">
                <w:rPr>
                  <w:color w:val="000000"/>
                </w:rPr>
                <w:delText>0.000568</w:delText>
              </w:r>
            </w:del>
          </w:p>
        </w:tc>
        <w:tc>
          <w:tcPr>
            <w:tcW w:w="1633" w:type="dxa"/>
            <w:gridSpan w:val="2"/>
            <w:shd w:val="clear" w:color="auto" w:fill="auto"/>
            <w:vAlign w:val="bottom"/>
          </w:tcPr>
          <w:p w:rsidR="00202220" w:rsidRPr="00E4491B" w:rsidDel="000B7368" w:rsidRDefault="00202220" w:rsidP="00AA7DE3">
            <w:pPr>
              <w:jc w:val="right"/>
              <w:rPr>
                <w:del w:id="3512" w:author="Andreia Faria" w:date="2015-07-05T08:20:00Z"/>
                <w:color w:val="000000"/>
              </w:rPr>
            </w:pPr>
            <w:del w:id="3513" w:author="Andreia Faria" w:date="2015-07-05T08:20:00Z">
              <w:r w:rsidRPr="00E4491B" w:rsidDel="000B7368">
                <w:rPr>
                  <w:color w:val="000000"/>
                </w:rPr>
                <w:delText>0.004885</w:delText>
              </w:r>
            </w:del>
          </w:p>
        </w:tc>
        <w:tc>
          <w:tcPr>
            <w:tcW w:w="1123" w:type="dxa"/>
            <w:shd w:val="clear" w:color="auto" w:fill="auto"/>
            <w:vAlign w:val="bottom"/>
          </w:tcPr>
          <w:p w:rsidR="00202220" w:rsidRPr="00E4491B" w:rsidDel="000B7368" w:rsidRDefault="00202220" w:rsidP="00AA7DE3">
            <w:pPr>
              <w:jc w:val="right"/>
              <w:rPr>
                <w:del w:id="3514" w:author="Andreia Faria" w:date="2015-07-05T08:20:00Z"/>
                <w:color w:val="000000"/>
              </w:rPr>
            </w:pPr>
            <w:del w:id="3515" w:author="Andreia Faria" w:date="2015-07-05T08:20:00Z">
              <w:r w:rsidRPr="00E4491B" w:rsidDel="000B7368">
                <w:rPr>
                  <w:color w:val="000000"/>
                </w:rPr>
                <w:delText>0.000619</w:delText>
              </w:r>
            </w:del>
          </w:p>
        </w:tc>
      </w:tr>
      <w:tr w:rsidR="00202220" w:rsidRPr="00E4491B" w:rsidDel="000B7368">
        <w:trPr>
          <w:del w:id="3516" w:author="Andreia Faria" w:date="2015-07-05T08:20:00Z"/>
        </w:trPr>
        <w:tc>
          <w:tcPr>
            <w:tcW w:w="2977" w:type="dxa"/>
            <w:gridSpan w:val="2"/>
            <w:shd w:val="clear" w:color="auto" w:fill="auto"/>
          </w:tcPr>
          <w:p w:rsidR="00202220" w:rsidRPr="00E4491B" w:rsidDel="000B7368" w:rsidRDefault="00202220" w:rsidP="00AA7DE3">
            <w:pPr>
              <w:rPr>
                <w:del w:id="3517" w:author="Andreia Faria" w:date="2015-07-05T08:20:00Z"/>
              </w:rPr>
            </w:pPr>
            <w:del w:id="3518" w:author="Andreia Faria" w:date="2015-07-05T08:20:00Z">
              <w:r w:rsidRPr="00E4491B" w:rsidDel="000B7368">
                <w:delText>Posterior cingulate cortex (right)</w:delText>
              </w:r>
            </w:del>
          </w:p>
        </w:tc>
        <w:tc>
          <w:tcPr>
            <w:tcW w:w="1646" w:type="dxa"/>
            <w:gridSpan w:val="2"/>
            <w:shd w:val="clear" w:color="auto" w:fill="auto"/>
            <w:vAlign w:val="bottom"/>
          </w:tcPr>
          <w:p w:rsidR="00202220" w:rsidRPr="00E4491B" w:rsidDel="000B7368" w:rsidRDefault="00202220" w:rsidP="00AA7DE3">
            <w:pPr>
              <w:jc w:val="right"/>
              <w:rPr>
                <w:del w:id="3519" w:author="Andreia Faria" w:date="2015-07-05T08:20:00Z"/>
                <w:color w:val="000000"/>
              </w:rPr>
            </w:pPr>
            <w:del w:id="3520" w:author="Andreia Faria" w:date="2015-07-05T08:20:00Z">
              <w:r w:rsidRPr="00E4491B" w:rsidDel="000B7368">
                <w:rPr>
                  <w:color w:val="000000"/>
                </w:rPr>
                <w:delText>0.005791</w:delText>
              </w:r>
            </w:del>
          </w:p>
        </w:tc>
        <w:tc>
          <w:tcPr>
            <w:tcW w:w="1977" w:type="dxa"/>
            <w:gridSpan w:val="3"/>
            <w:shd w:val="clear" w:color="auto" w:fill="auto"/>
            <w:vAlign w:val="bottom"/>
          </w:tcPr>
          <w:p w:rsidR="00202220" w:rsidRPr="00E4491B" w:rsidDel="000B7368" w:rsidRDefault="00202220" w:rsidP="00AA7DE3">
            <w:pPr>
              <w:jc w:val="right"/>
              <w:rPr>
                <w:del w:id="3521" w:author="Andreia Faria" w:date="2015-07-05T08:20:00Z"/>
                <w:color w:val="000000"/>
              </w:rPr>
            </w:pPr>
            <w:del w:id="3522" w:author="Andreia Faria" w:date="2015-07-05T08:20:00Z">
              <w:r w:rsidRPr="00E4491B" w:rsidDel="000B7368">
                <w:rPr>
                  <w:color w:val="000000"/>
                </w:rPr>
                <w:delText>0.000618</w:delText>
              </w:r>
            </w:del>
          </w:p>
        </w:tc>
        <w:tc>
          <w:tcPr>
            <w:tcW w:w="1633" w:type="dxa"/>
            <w:gridSpan w:val="2"/>
            <w:shd w:val="clear" w:color="auto" w:fill="auto"/>
            <w:vAlign w:val="bottom"/>
          </w:tcPr>
          <w:p w:rsidR="00202220" w:rsidRPr="00E4491B" w:rsidDel="000B7368" w:rsidRDefault="00202220" w:rsidP="00AA7DE3">
            <w:pPr>
              <w:jc w:val="right"/>
              <w:rPr>
                <w:del w:id="3523" w:author="Andreia Faria" w:date="2015-07-05T08:20:00Z"/>
                <w:color w:val="000000"/>
              </w:rPr>
            </w:pPr>
            <w:del w:id="3524" w:author="Andreia Faria" w:date="2015-07-05T08:20:00Z">
              <w:r w:rsidRPr="00E4491B" w:rsidDel="000B7368">
                <w:rPr>
                  <w:color w:val="000000"/>
                </w:rPr>
                <w:delText>0.005594</w:delText>
              </w:r>
            </w:del>
          </w:p>
        </w:tc>
        <w:tc>
          <w:tcPr>
            <w:tcW w:w="1123" w:type="dxa"/>
            <w:shd w:val="clear" w:color="auto" w:fill="auto"/>
            <w:vAlign w:val="bottom"/>
          </w:tcPr>
          <w:p w:rsidR="00202220" w:rsidRPr="00E4491B" w:rsidDel="000B7368" w:rsidRDefault="00202220" w:rsidP="00AA7DE3">
            <w:pPr>
              <w:jc w:val="right"/>
              <w:rPr>
                <w:del w:id="3525" w:author="Andreia Faria" w:date="2015-07-05T08:20:00Z"/>
                <w:color w:val="000000"/>
              </w:rPr>
            </w:pPr>
            <w:del w:id="3526" w:author="Andreia Faria" w:date="2015-07-05T08:20:00Z">
              <w:r w:rsidRPr="00E4491B" w:rsidDel="000B7368">
                <w:rPr>
                  <w:color w:val="000000"/>
                </w:rPr>
                <w:delText>0.000629</w:delText>
              </w:r>
            </w:del>
          </w:p>
        </w:tc>
      </w:tr>
      <w:tr w:rsidR="00202220" w:rsidRPr="00E4491B" w:rsidDel="000B7368">
        <w:trPr>
          <w:del w:id="3527" w:author="Andreia Faria" w:date="2015-07-05T08:20:00Z"/>
        </w:trPr>
        <w:tc>
          <w:tcPr>
            <w:tcW w:w="2977" w:type="dxa"/>
            <w:gridSpan w:val="2"/>
            <w:shd w:val="clear" w:color="auto" w:fill="auto"/>
          </w:tcPr>
          <w:p w:rsidR="00202220" w:rsidRPr="00E4491B" w:rsidDel="000B7368" w:rsidRDefault="00202220" w:rsidP="00AA7DE3">
            <w:pPr>
              <w:rPr>
                <w:del w:id="3528" w:author="Andreia Faria" w:date="2015-07-05T08:20:00Z"/>
              </w:rPr>
            </w:pPr>
            <w:del w:id="3529" w:author="Andreia Faria" w:date="2015-07-05T08:20:00Z">
              <w:r w:rsidRPr="00E4491B" w:rsidDel="000B7368">
                <w:delText>Insula (left)</w:delText>
              </w:r>
            </w:del>
          </w:p>
        </w:tc>
        <w:tc>
          <w:tcPr>
            <w:tcW w:w="1646" w:type="dxa"/>
            <w:gridSpan w:val="2"/>
            <w:shd w:val="clear" w:color="auto" w:fill="auto"/>
            <w:vAlign w:val="bottom"/>
          </w:tcPr>
          <w:p w:rsidR="00202220" w:rsidRPr="00E4491B" w:rsidDel="000B7368" w:rsidRDefault="00202220" w:rsidP="00AA7DE3">
            <w:pPr>
              <w:jc w:val="right"/>
              <w:rPr>
                <w:del w:id="3530" w:author="Andreia Faria" w:date="2015-07-05T08:20:00Z"/>
                <w:color w:val="000000"/>
              </w:rPr>
            </w:pPr>
            <w:del w:id="3531" w:author="Andreia Faria" w:date="2015-07-05T08:20:00Z">
              <w:r w:rsidRPr="00E4491B" w:rsidDel="000B7368">
                <w:rPr>
                  <w:color w:val="000000"/>
                </w:rPr>
                <w:delText>0.004783</w:delText>
              </w:r>
            </w:del>
          </w:p>
        </w:tc>
        <w:tc>
          <w:tcPr>
            <w:tcW w:w="1977" w:type="dxa"/>
            <w:gridSpan w:val="3"/>
            <w:shd w:val="clear" w:color="auto" w:fill="auto"/>
            <w:vAlign w:val="bottom"/>
          </w:tcPr>
          <w:p w:rsidR="00202220" w:rsidRPr="00E4491B" w:rsidDel="000B7368" w:rsidRDefault="00202220" w:rsidP="00AA7DE3">
            <w:pPr>
              <w:jc w:val="right"/>
              <w:rPr>
                <w:del w:id="3532" w:author="Andreia Faria" w:date="2015-07-05T08:20:00Z"/>
                <w:color w:val="000000"/>
              </w:rPr>
            </w:pPr>
            <w:del w:id="3533" w:author="Andreia Faria" w:date="2015-07-05T08:20:00Z">
              <w:r w:rsidRPr="00E4491B" w:rsidDel="000B7368">
                <w:rPr>
                  <w:color w:val="000000"/>
                </w:rPr>
                <w:delText>0.000484</w:delText>
              </w:r>
            </w:del>
          </w:p>
        </w:tc>
        <w:tc>
          <w:tcPr>
            <w:tcW w:w="1633" w:type="dxa"/>
            <w:gridSpan w:val="2"/>
            <w:shd w:val="clear" w:color="auto" w:fill="auto"/>
            <w:vAlign w:val="bottom"/>
          </w:tcPr>
          <w:p w:rsidR="00202220" w:rsidRPr="00E4491B" w:rsidDel="000B7368" w:rsidRDefault="00202220" w:rsidP="00AA7DE3">
            <w:pPr>
              <w:jc w:val="right"/>
              <w:rPr>
                <w:del w:id="3534" w:author="Andreia Faria" w:date="2015-07-05T08:20:00Z"/>
                <w:color w:val="000000"/>
              </w:rPr>
            </w:pPr>
            <w:del w:id="3535" w:author="Andreia Faria" w:date="2015-07-05T08:20:00Z">
              <w:r w:rsidRPr="00E4491B" w:rsidDel="000B7368">
                <w:rPr>
                  <w:color w:val="000000"/>
                </w:rPr>
                <w:delText>0.004468</w:delText>
              </w:r>
            </w:del>
          </w:p>
        </w:tc>
        <w:tc>
          <w:tcPr>
            <w:tcW w:w="1123" w:type="dxa"/>
            <w:shd w:val="clear" w:color="auto" w:fill="auto"/>
            <w:vAlign w:val="bottom"/>
          </w:tcPr>
          <w:p w:rsidR="00202220" w:rsidRPr="00E4491B" w:rsidDel="000B7368" w:rsidRDefault="00202220" w:rsidP="00AA7DE3">
            <w:pPr>
              <w:jc w:val="right"/>
              <w:rPr>
                <w:del w:id="3536" w:author="Andreia Faria" w:date="2015-07-05T08:20:00Z"/>
                <w:color w:val="000000"/>
              </w:rPr>
            </w:pPr>
            <w:del w:id="3537" w:author="Andreia Faria" w:date="2015-07-05T08:20:00Z">
              <w:r w:rsidRPr="00E4491B" w:rsidDel="000B7368">
                <w:rPr>
                  <w:color w:val="000000"/>
                </w:rPr>
                <w:delText>0.000479</w:delText>
              </w:r>
            </w:del>
          </w:p>
        </w:tc>
      </w:tr>
      <w:tr w:rsidR="00202220" w:rsidRPr="00E4491B" w:rsidDel="000B7368">
        <w:trPr>
          <w:del w:id="3538" w:author="Andreia Faria" w:date="2015-07-05T08:20:00Z"/>
        </w:trPr>
        <w:tc>
          <w:tcPr>
            <w:tcW w:w="2977" w:type="dxa"/>
            <w:gridSpan w:val="2"/>
            <w:shd w:val="clear" w:color="auto" w:fill="auto"/>
          </w:tcPr>
          <w:p w:rsidR="00202220" w:rsidRPr="00E4491B" w:rsidDel="000B7368" w:rsidRDefault="00202220" w:rsidP="00AA7DE3">
            <w:pPr>
              <w:rPr>
                <w:del w:id="3539" w:author="Andreia Faria" w:date="2015-07-05T08:20:00Z"/>
              </w:rPr>
            </w:pPr>
            <w:del w:id="3540" w:author="Andreia Faria" w:date="2015-07-05T08:20:00Z">
              <w:r w:rsidRPr="00E4491B" w:rsidDel="000B7368">
                <w:delText>Insula (right)</w:delText>
              </w:r>
            </w:del>
          </w:p>
        </w:tc>
        <w:tc>
          <w:tcPr>
            <w:tcW w:w="1646" w:type="dxa"/>
            <w:gridSpan w:val="2"/>
            <w:shd w:val="clear" w:color="auto" w:fill="auto"/>
            <w:vAlign w:val="bottom"/>
          </w:tcPr>
          <w:p w:rsidR="00202220" w:rsidRPr="00E4491B" w:rsidDel="000B7368" w:rsidRDefault="00202220" w:rsidP="00AA7DE3">
            <w:pPr>
              <w:jc w:val="right"/>
              <w:rPr>
                <w:del w:id="3541" w:author="Andreia Faria" w:date="2015-07-05T08:20:00Z"/>
                <w:color w:val="000000"/>
              </w:rPr>
            </w:pPr>
            <w:del w:id="3542" w:author="Andreia Faria" w:date="2015-07-05T08:20:00Z">
              <w:r w:rsidRPr="00E4491B" w:rsidDel="000B7368">
                <w:rPr>
                  <w:color w:val="000000"/>
                </w:rPr>
                <w:delText>0.005142</w:delText>
              </w:r>
            </w:del>
          </w:p>
        </w:tc>
        <w:tc>
          <w:tcPr>
            <w:tcW w:w="1977" w:type="dxa"/>
            <w:gridSpan w:val="3"/>
            <w:shd w:val="clear" w:color="auto" w:fill="auto"/>
            <w:vAlign w:val="bottom"/>
          </w:tcPr>
          <w:p w:rsidR="00202220" w:rsidRPr="00E4491B" w:rsidDel="000B7368" w:rsidRDefault="00202220" w:rsidP="00AA7DE3">
            <w:pPr>
              <w:jc w:val="right"/>
              <w:rPr>
                <w:del w:id="3543" w:author="Andreia Faria" w:date="2015-07-05T08:20:00Z"/>
                <w:color w:val="000000"/>
              </w:rPr>
            </w:pPr>
            <w:del w:id="3544" w:author="Andreia Faria" w:date="2015-07-05T08:20:00Z">
              <w:r w:rsidRPr="00E4491B" w:rsidDel="000B7368">
                <w:rPr>
                  <w:color w:val="000000"/>
                </w:rPr>
                <w:delText>0.000508</w:delText>
              </w:r>
            </w:del>
          </w:p>
        </w:tc>
        <w:tc>
          <w:tcPr>
            <w:tcW w:w="1633" w:type="dxa"/>
            <w:gridSpan w:val="2"/>
            <w:shd w:val="clear" w:color="auto" w:fill="auto"/>
            <w:vAlign w:val="bottom"/>
          </w:tcPr>
          <w:p w:rsidR="00202220" w:rsidRPr="00E4491B" w:rsidDel="000B7368" w:rsidRDefault="00202220" w:rsidP="00AA7DE3">
            <w:pPr>
              <w:jc w:val="right"/>
              <w:rPr>
                <w:del w:id="3545" w:author="Andreia Faria" w:date="2015-07-05T08:20:00Z"/>
                <w:color w:val="000000"/>
              </w:rPr>
            </w:pPr>
            <w:del w:id="3546" w:author="Andreia Faria" w:date="2015-07-05T08:20:00Z">
              <w:r w:rsidRPr="00E4491B" w:rsidDel="000B7368">
                <w:rPr>
                  <w:color w:val="000000"/>
                </w:rPr>
                <w:delText>0.004809</w:delText>
              </w:r>
            </w:del>
          </w:p>
        </w:tc>
        <w:tc>
          <w:tcPr>
            <w:tcW w:w="1123" w:type="dxa"/>
            <w:shd w:val="clear" w:color="auto" w:fill="auto"/>
            <w:vAlign w:val="bottom"/>
          </w:tcPr>
          <w:p w:rsidR="00202220" w:rsidRPr="00E4491B" w:rsidDel="000B7368" w:rsidRDefault="00202220" w:rsidP="00AA7DE3">
            <w:pPr>
              <w:jc w:val="right"/>
              <w:rPr>
                <w:del w:id="3547" w:author="Andreia Faria" w:date="2015-07-05T08:20:00Z"/>
                <w:color w:val="000000"/>
              </w:rPr>
            </w:pPr>
            <w:del w:id="3548" w:author="Andreia Faria" w:date="2015-07-05T08:20:00Z">
              <w:r w:rsidRPr="00E4491B" w:rsidDel="000B7368">
                <w:rPr>
                  <w:color w:val="000000"/>
                </w:rPr>
                <w:delText>0.000437</w:delText>
              </w:r>
            </w:del>
          </w:p>
        </w:tc>
      </w:tr>
      <w:tr w:rsidR="00202220" w:rsidRPr="00E4491B" w:rsidDel="000B7368">
        <w:trPr>
          <w:del w:id="3549" w:author="Andreia Faria" w:date="2015-07-05T08:20:00Z"/>
        </w:trPr>
        <w:tc>
          <w:tcPr>
            <w:tcW w:w="2977" w:type="dxa"/>
            <w:gridSpan w:val="2"/>
            <w:shd w:val="clear" w:color="auto" w:fill="FFFF00"/>
          </w:tcPr>
          <w:p w:rsidR="00202220" w:rsidRPr="00E4491B" w:rsidDel="000B7368" w:rsidRDefault="00202220" w:rsidP="00AA7DE3">
            <w:pPr>
              <w:rPr>
                <w:del w:id="3550" w:author="Andreia Faria" w:date="2015-07-05T08:20:00Z"/>
              </w:rPr>
            </w:pPr>
            <w:del w:id="3551" w:author="Andreia Faria" w:date="2015-07-05T08:20:00Z">
              <w:r w:rsidRPr="00E4491B" w:rsidDel="000B7368">
                <w:delText xml:space="preserve">Amygdala (left) </w:delText>
              </w:r>
            </w:del>
          </w:p>
        </w:tc>
        <w:tc>
          <w:tcPr>
            <w:tcW w:w="1646" w:type="dxa"/>
            <w:gridSpan w:val="2"/>
            <w:shd w:val="clear" w:color="auto" w:fill="FFFF00"/>
            <w:vAlign w:val="bottom"/>
          </w:tcPr>
          <w:p w:rsidR="00202220" w:rsidRPr="00E4491B" w:rsidDel="000B7368" w:rsidRDefault="00202220" w:rsidP="00AA7DE3">
            <w:pPr>
              <w:jc w:val="right"/>
              <w:rPr>
                <w:del w:id="3552" w:author="Andreia Faria" w:date="2015-07-05T08:20:00Z"/>
                <w:color w:val="000000"/>
              </w:rPr>
            </w:pPr>
            <w:del w:id="3553" w:author="Andreia Faria" w:date="2015-07-05T08:20:00Z">
              <w:r w:rsidRPr="00E4491B" w:rsidDel="000B7368">
                <w:rPr>
                  <w:color w:val="000000"/>
                </w:rPr>
                <w:delText>0.001214</w:delText>
              </w:r>
            </w:del>
          </w:p>
        </w:tc>
        <w:tc>
          <w:tcPr>
            <w:tcW w:w="1977" w:type="dxa"/>
            <w:gridSpan w:val="3"/>
            <w:shd w:val="clear" w:color="auto" w:fill="FFFF00"/>
            <w:vAlign w:val="bottom"/>
          </w:tcPr>
          <w:p w:rsidR="00202220" w:rsidRPr="00E4491B" w:rsidDel="000B7368" w:rsidRDefault="00202220" w:rsidP="00AA7DE3">
            <w:pPr>
              <w:jc w:val="right"/>
              <w:rPr>
                <w:del w:id="3554" w:author="Andreia Faria" w:date="2015-07-05T08:20:00Z"/>
                <w:color w:val="000000"/>
              </w:rPr>
            </w:pPr>
            <w:del w:id="3555" w:author="Andreia Faria" w:date="2015-07-05T08:20:00Z">
              <w:r w:rsidRPr="00E4491B" w:rsidDel="000B7368">
                <w:rPr>
                  <w:color w:val="000000"/>
                </w:rPr>
                <w:delText>0.000143</w:delText>
              </w:r>
            </w:del>
          </w:p>
        </w:tc>
        <w:tc>
          <w:tcPr>
            <w:tcW w:w="1633" w:type="dxa"/>
            <w:gridSpan w:val="2"/>
            <w:shd w:val="clear" w:color="auto" w:fill="FFFF00"/>
            <w:vAlign w:val="bottom"/>
          </w:tcPr>
          <w:p w:rsidR="00202220" w:rsidRPr="00E4491B" w:rsidDel="000B7368" w:rsidRDefault="00202220" w:rsidP="00AA7DE3">
            <w:pPr>
              <w:jc w:val="right"/>
              <w:rPr>
                <w:del w:id="3556" w:author="Andreia Faria" w:date="2015-07-05T08:20:00Z"/>
                <w:color w:val="000000"/>
              </w:rPr>
            </w:pPr>
            <w:del w:id="3557" w:author="Andreia Faria" w:date="2015-07-05T08:20:00Z">
              <w:r w:rsidRPr="00E4491B" w:rsidDel="000B7368">
                <w:rPr>
                  <w:color w:val="000000"/>
                </w:rPr>
                <w:delText>0.001002</w:delText>
              </w:r>
            </w:del>
          </w:p>
        </w:tc>
        <w:tc>
          <w:tcPr>
            <w:tcW w:w="1123" w:type="dxa"/>
            <w:shd w:val="clear" w:color="auto" w:fill="FFFF00"/>
            <w:vAlign w:val="bottom"/>
          </w:tcPr>
          <w:p w:rsidR="00202220" w:rsidRPr="00E4491B" w:rsidDel="000B7368" w:rsidRDefault="00202220" w:rsidP="00AA7DE3">
            <w:pPr>
              <w:jc w:val="right"/>
              <w:rPr>
                <w:del w:id="3558" w:author="Andreia Faria" w:date="2015-07-05T08:20:00Z"/>
                <w:color w:val="000000"/>
              </w:rPr>
            </w:pPr>
            <w:del w:id="3559" w:author="Andreia Faria" w:date="2015-07-05T08:20:00Z">
              <w:r w:rsidRPr="00E4491B" w:rsidDel="000B7368">
                <w:rPr>
                  <w:color w:val="000000"/>
                </w:rPr>
                <w:delText>0.000146</w:delText>
              </w:r>
            </w:del>
          </w:p>
        </w:tc>
      </w:tr>
      <w:tr w:rsidR="00202220" w:rsidRPr="00E4491B" w:rsidDel="000B7368">
        <w:trPr>
          <w:del w:id="3560" w:author="Andreia Faria" w:date="2015-07-05T08:20:00Z"/>
        </w:trPr>
        <w:tc>
          <w:tcPr>
            <w:tcW w:w="2977" w:type="dxa"/>
            <w:gridSpan w:val="2"/>
            <w:shd w:val="clear" w:color="auto" w:fill="FFFF00"/>
          </w:tcPr>
          <w:p w:rsidR="00202220" w:rsidRPr="00E4491B" w:rsidDel="000B7368" w:rsidRDefault="00202220" w:rsidP="00AA7DE3">
            <w:pPr>
              <w:rPr>
                <w:del w:id="3561" w:author="Andreia Faria" w:date="2015-07-05T08:20:00Z"/>
              </w:rPr>
            </w:pPr>
            <w:del w:id="3562" w:author="Andreia Faria" w:date="2015-07-05T08:20:00Z">
              <w:r w:rsidRPr="00E4491B" w:rsidDel="000B7368">
                <w:delText>Amygdala (right)</w:delText>
              </w:r>
            </w:del>
          </w:p>
        </w:tc>
        <w:tc>
          <w:tcPr>
            <w:tcW w:w="1646" w:type="dxa"/>
            <w:gridSpan w:val="2"/>
            <w:shd w:val="clear" w:color="auto" w:fill="FFFF00"/>
            <w:vAlign w:val="bottom"/>
          </w:tcPr>
          <w:p w:rsidR="00202220" w:rsidRPr="00E4491B" w:rsidDel="000B7368" w:rsidRDefault="00202220" w:rsidP="00AA7DE3">
            <w:pPr>
              <w:jc w:val="right"/>
              <w:rPr>
                <w:del w:id="3563" w:author="Andreia Faria" w:date="2015-07-05T08:20:00Z"/>
                <w:color w:val="000000"/>
              </w:rPr>
            </w:pPr>
            <w:del w:id="3564" w:author="Andreia Faria" w:date="2015-07-05T08:20:00Z">
              <w:r w:rsidRPr="00E4491B" w:rsidDel="000B7368">
                <w:rPr>
                  <w:color w:val="000000"/>
                </w:rPr>
                <w:delText>0.001334</w:delText>
              </w:r>
            </w:del>
          </w:p>
        </w:tc>
        <w:tc>
          <w:tcPr>
            <w:tcW w:w="1977" w:type="dxa"/>
            <w:gridSpan w:val="3"/>
            <w:shd w:val="clear" w:color="auto" w:fill="FFFF00"/>
            <w:vAlign w:val="bottom"/>
          </w:tcPr>
          <w:p w:rsidR="00202220" w:rsidRPr="00E4491B" w:rsidDel="000B7368" w:rsidRDefault="00202220" w:rsidP="00AA7DE3">
            <w:pPr>
              <w:jc w:val="right"/>
              <w:rPr>
                <w:del w:id="3565" w:author="Andreia Faria" w:date="2015-07-05T08:20:00Z"/>
                <w:color w:val="000000"/>
              </w:rPr>
            </w:pPr>
            <w:del w:id="3566" w:author="Andreia Faria" w:date="2015-07-05T08:20:00Z">
              <w:r w:rsidRPr="00E4491B" w:rsidDel="000B7368">
                <w:rPr>
                  <w:color w:val="000000"/>
                </w:rPr>
                <w:delText>0.000145</w:delText>
              </w:r>
            </w:del>
          </w:p>
        </w:tc>
        <w:tc>
          <w:tcPr>
            <w:tcW w:w="1633" w:type="dxa"/>
            <w:gridSpan w:val="2"/>
            <w:shd w:val="clear" w:color="auto" w:fill="FFFF00"/>
            <w:vAlign w:val="bottom"/>
          </w:tcPr>
          <w:p w:rsidR="00202220" w:rsidRPr="00E4491B" w:rsidDel="000B7368" w:rsidRDefault="00202220" w:rsidP="00AA7DE3">
            <w:pPr>
              <w:jc w:val="right"/>
              <w:rPr>
                <w:del w:id="3567" w:author="Andreia Faria" w:date="2015-07-05T08:20:00Z"/>
                <w:color w:val="000000"/>
              </w:rPr>
            </w:pPr>
            <w:del w:id="3568" w:author="Andreia Faria" w:date="2015-07-05T08:20:00Z">
              <w:r w:rsidRPr="00E4491B" w:rsidDel="000B7368">
                <w:rPr>
                  <w:color w:val="000000"/>
                </w:rPr>
                <w:delText>0.001097</w:delText>
              </w:r>
            </w:del>
          </w:p>
        </w:tc>
        <w:tc>
          <w:tcPr>
            <w:tcW w:w="1123" w:type="dxa"/>
            <w:shd w:val="clear" w:color="auto" w:fill="FFFF00"/>
            <w:vAlign w:val="bottom"/>
          </w:tcPr>
          <w:p w:rsidR="00202220" w:rsidRPr="00E4491B" w:rsidDel="000B7368" w:rsidRDefault="00202220" w:rsidP="00AA7DE3">
            <w:pPr>
              <w:jc w:val="right"/>
              <w:rPr>
                <w:del w:id="3569" w:author="Andreia Faria" w:date="2015-07-05T08:20:00Z"/>
                <w:color w:val="000000"/>
              </w:rPr>
            </w:pPr>
            <w:del w:id="3570" w:author="Andreia Faria" w:date="2015-07-05T08:20:00Z">
              <w:r w:rsidRPr="00E4491B" w:rsidDel="000B7368">
                <w:rPr>
                  <w:color w:val="000000"/>
                </w:rPr>
                <w:delText>0.000159</w:delText>
              </w:r>
            </w:del>
          </w:p>
        </w:tc>
      </w:tr>
      <w:tr w:rsidR="00202220" w:rsidRPr="00E4491B" w:rsidDel="000B7368">
        <w:trPr>
          <w:del w:id="3571" w:author="Andreia Faria" w:date="2015-07-05T08:20:00Z"/>
        </w:trPr>
        <w:tc>
          <w:tcPr>
            <w:tcW w:w="2977" w:type="dxa"/>
            <w:gridSpan w:val="2"/>
            <w:shd w:val="clear" w:color="auto" w:fill="FFFF00"/>
          </w:tcPr>
          <w:p w:rsidR="00202220" w:rsidRPr="00E4491B" w:rsidDel="000B7368" w:rsidRDefault="00202220" w:rsidP="00AA7DE3">
            <w:pPr>
              <w:rPr>
                <w:del w:id="3572" w:author="Andreia Faria" w:date="2015-07-05T08:20:00Z"/>
              </w:rPr>
            </w:pPr>
            <w:del w:id="3573" w:author="Andreia Faria" w:date="2015-07-05T08:20:00Z">
              <w:r w:rsidRPr="00E4491B" w:rsidDel="000B7368">
                <w:delText>hippocampus (left)</w:delText>
              </w:r>
            </w:del>
          </w:p>
        </w:tc>
        <w:tc>
          <w:tcPr>
            <w:tcW w:w="1646" w:type="dxa"/>
            <w:gridSpan w:val="2"/>
            <w:shd w:val="clear" w:color="auto" w:fill="FFFF00"/>
            <w:vAlign w:val="bottom"/>
          </w:tcPr>
          <w:p w:rsidR="00202220" w:rsidRPr="00E4491B" w:rsidDel="000B7368" w:rsidRDefault="00202220" w:rsidP="00AA7DE3">
            <w:pPr>
              <w:jc w:val="right"/>
              <w:rPr>
                <w:del w:id="3574" w:author="Andreia Faria" w:date="2015-07-05T08:20:00Z"/>
                <w:color w:val="000000"/>
              </w:rPr>
            </w:pPr>
            <w:del w:id="3575" w:author="Andreia Faria" w:date="2015-07-05T08:20:00Z">
              <w:r w:rsidRPr="00E4491B" w:rsidDel="000B7368">
                <w:rPr>
                  <w:color w:val="000000"/>
                </w:rPr>
                <w:delText>0.002573</w:delText>
              </w:r>
            </w:del>
          </w:p>
        </w:tc>
        <w:tc>
          <w:tcPr>
            <w:tcW w:w="1977" w:type="dxa"/>
            <w:gridSpan w:val="3"/>
            <w:shd w:val="clear" w:color="auto" w:fill="FFFF00"/>
            <w:vAlign w:val="bottom"/>
          </w:tcPr>
          <w:p w:rsidR="00202220" w:rsidRPr="00E4491B" w:rsidDel="000B7368" w:rsidRDefault="00202220" w:rsidP="00AA7DE3">
            <w:pPr>
              <w:jc w:val="right"/>
              <w:rPr>
                <w:del w:id="3576" w:author="Andreia Faria" w:date="2015-07-05T08:20:00Z"/>
                <w:color w:val="000000"/>
              </w:rPr>
            </w:pPr>
            <w:del w:id="3577" w:author="Andreia Faria" w:date="2015-07-05T08:20:00Z">
              <w:r w:rsidRPr="00E4491B" w:rsidDel="000B7368">
                <w:rPr>
                  <w:color w:val="000000"/>
                </w:rPr>
                <w:delText>0.000241</w:delText>
              </w:r>
            </w:del>
          </w:p>
        </w:tc>
        <w:tc>
          <w:tcPr>
            <w:tcW w:w="1633" w:type="dxa"/>
            <w:gridSpan w:val="2"/>
            <w:shd w:val="clear" w:color="auto" w:fill="FFFF00"/>
            <w:vAlign w:val="bottom"/>
          </w:tcPr>
          <w:p w:rsidR="00202220" w:rsidRPr="00E4491B" w:rsidDel="000B7368" w:rsidRDefault="00202220" w:rsidP="00AA7DE3">
            <w:pPr>
              <w:jc w:val="right"/>
              <w:rPr>
                <w:del w:id="3578" w:author="Andreia Faria" w:date="2015-07-05T08:20:00Z"/>
                <w:color w:val="000000"/>
              </w:rPr>
            </w:pPr>
            <w:del w:id="3579" w:author="Andreia Faria" w:date="2015-07-05T08:20:00Z">
              <w:r w:rsidRPr="00E4491B" w:rsidDel="000B7368">
                <w:rPr>
                  <w:color w:val="000000"/>
                </w:rPr>
                <w:delText>0.002319</w:delText>
              </w:r>
            </w:del>
          </w:p>
        </w:tc>
        <w:tc>
          <w:tcPr>
            <w:tcW w:w="1123" w:type="dxa"/>
            <w:shd w:val="clear" w:color="auto" w:fill="FFFF00"/>
            <w:vAlign w:val="bottom"/>
          </w:tcPr>
          <w:p w:rsidR="00202220" w:rsidRPr="00E4491B" w:rsidDel="000B7368" w:rsidRDefault="00202220" w:rsidP="00AA7DE3">
            <w:pPr>
              <w:jc w:val="right"/>
              <w:rPr>
                <w:del w:id="3580" w:author="Andreia Faria" w:date="2015-07-05T08:20:00Z"/>
                <w:color w:val="000000"/>
              </w:rPr>
            </w:pPr>
            <w:del w:id="3581" w:author="Andreia Faria" w:date="2015-07-05T08:20:00Z">
              <w:r w:rsidRPr="00E4491B" w:rsidDel="000B7368">
                <w:rPr>
                  <w:color w:val="000000"/>
                </w:rPr>
                <w:delText>0.000283</w:delText>
              </w:r>
            </w:del>
          </w:p>
        </w:tc>
      </w:tr>
      <w:tr w:rsidR="00202220" w:rsidRPr="00E4491B" w:rsidDel="000B7368">
        <w:trPr>
          <w:del w:id="3582" w:author="Andreia Faria" w:date="2015-07-05T08:20:00Z"/>
        </w:trPr>
        <w:tc>
          <w:tcPr>
            <w:tcW w:w="2977" w:type="dxa"/>
            <w:gridSpan w:val="2"/>
            <w:shd w:val="clear" w:color="auto" w:fill="FFFF00"/>
          </w:tcPr>
          <w:p w:rsidR="00202220" w:rsidRPr="00E4491B" w:rsidDel="000B7368" w:rsidRDefault="00202220" w:rsidP="00AA7DE3">
            <w:pPr>
              <w:rPr>
                <w:del w:id="3583" w:author="Andreia Faria" w:date="2015-07-05T08:20:00Z"/>
              </w:rPr>
            </w:pPr>
            <w:del w:id="3584" w:author="Andreia Faria" w:date="2015-07-05T08:20:00Z">
              <w:r w:rsidRPr="00E4491B" w:rsidDel="000B7368">
                <w:delText>hippocampus (right)</w:delText>
              </w:r>
            </w:del>
          </w:p>
        </w:tc>
        <w:tc>
          <w:tcPr>
            <w:tcW w:w="1646" w:type="dxa"/>
            <w:gridSpan w:val="2"/>
            <w:shd w:val="clear" w:color="auto" w:fill="FFFF00"/>
            <w:vAlign w:val="bottom"/>
          </w:tcPr>
          <w:p w:rsidR="00202220" w:rsidRPr="00E4491B" w:rsidDel="000B7368" w:rsidRDefault="00202220" w:rsidP="00AA7DE3">
            <w:pPr>
              <w:jc w:val="right"/>
              <w:rPr>
                <w:del w:id="3585" w:author="Andreia Faria" w:date="2015-07-05T08:20:00Z"/>
                <w:color w:val="000000"/>
              </w:rPr>
            </w:pPr>
            <w:del w:id="3586" w:author="Andreia Faria" w:date="2015-07-05T08:20:00Z">
              <w:r w:rsidRPr="00E4491B" w:rsidDel="000B7368">
                <w:rPr>
                  <w:color w:val="000000"/>
                </w:rPr>
                <w:delText>0.002691</w:delText>
              </w:r>
            </w:del>
          </w:p>
        </w:tc>
        <w:tc>
          <w:tcPr>
            <w:tcW w:w="1977" w:type="dxa"/>
            <w:gridSpan w:val="3"/>
            <w:shd w:val="clear" w:color="auto" w:fill="FFFF00"/>
            <w:vAlign w:val="bottom"/>
          </w:tcPr>
          <w:p w:rsidR="00202220" w:rsidRPr="00E4491B" w:rsidDel="000B7368" w:rsidRDefault="00202220" w:rsidP="00AA7DE3">
            <w:pPr>
              <w:jc w:val="right"/>
              <w:rPr>
                <w:del w:id="3587" w:author="Andreia Faria" w:date="2015-07-05T08:20:00Z"/>
                <w:color w:val="000000"/>
              </w:rPr>
            </w:pPr>
            <w:del w:id="3588" w:author="Andreia Faria" w:date="2015-07-05T08:20:00Z">
              <w:r w:rsidRPr="00E4491B" w:rsidDel="000B7368">
                <w:rPr>
                  <w:color w:val="000000"/>
                </w:rPr>
                <w:delText>0.000261</w:delText>
              </w:r>
            </w:del>
          </w:p>
        </w:tc>
        <w:tc>
          <w:tcPr>
            <w:tcW w:w="1633" w:type="dxa"/>
            <w:gridSpan w:val="2"/>
            <w:shd w:val="clear" w:color="auto" w:fill="FFFF00"/>
            <w:vAlign w:val="bottom"/>
          </w:tcPr>
          <w:p w:rsidR="00202220" w:rsidRPr="00E4491B" w:rsidDel="000B7368" w:rsidRDefault="00202220" w:rsidP="00AA7DE3">
            <w:pPr>
              <w:jc w:val="right"/>
              <w:rPr>
                <w:del w:id="3589" w:author="Andreia Faria" w:date="2015-07-05T08:20:00Z"/>
                <w:color w:val="000000"/>
              </w:rPr>
            </w:pPr>
            <w:del w:id="3590" w:author="Andreia Faria" w:date="2015-07-05T08:20:00Z">
              <w:r w:rsidRPr="00E4491B" w:rsidDel="000B7368">
                <w:rPr>
                  <w:color w:val="000000"/>
                </w:rPr>
                <w:delText>0.002373</w:delText>
              </w:r>
            </w:del>
          </w:p>
        </w:tc>
        <w:tc>
          <w:tcPr>
            <w:tcW w:w="1123" w:type="dxa"/>
            <w:shd w:val="clear" w:color="auto" w:fill="FFFF00"/>
            <w:vAlign w:val="bottom"/>
          </w:tcPr>
          <w:p w:rsidR="00202220" w:rsidRPr="00E4491B" w:rsidDel="000B7368" w:rsidRDefault="00202220" w:rsidP="00AA7DE3">
            <w:pPr>
              <w:jc w:val="right"/>
              <w:rPr>
                <w:del w:id="3591" w:author="Andreia Faria" w:date="2015-07-05T08:20:00Z"/>
                <w:color w:val="000000"/>
              </w:rPr>
            </w:pPr>
            <w:del w:id="3592" w:author="Andreia Faria" w:date="2015-07-05T08:20:00Z">
              <w:r w:rsidRPr="00E4491B" w:rsidDel="000B7368">
                <w:rPr>
                  <w:color w:val="000000"/>
                </w:rPr>
                <w:delText>0.000303</w:delText>
              </w:r>
            </w:del>
          </w:p>
        </w:tc>
      </w:tr>
      <w:tr w:rsidR="00202220" w:rsidRPr="00E4491B" w:rsidDel="000B7368">
        <w:trPr>
          <w:del w:id="3593" w:author="Andreia Faria" w:date="2015-07-05T08:20:00Z"/>
        </w:trPr>
        <w:tc>
          <w:tcPr>
            <w:tcW w:w="2977" w:type="dxa"/>
            <w:gridSpan w:val="2"/>
            <w:shd w:val="clear" w:color="auto" w:fill="auto"/>
          </w:tcPr>
          <w:p w:rsidR="00202220" w:rsidRPr="00E4491B" w:rsidDel="000B7368" w:rsidRDefault="00202220" w:rsidP="00AA7DE3">
            <w:pPr>
              <w:rPr>
                <w:del w:id="3594" w:author="Andreia Faria" w:date="2015-07-05T08:20:00Z"/>
              </w:rPr>
            </w:pPr>
            <w:del w:id="3595" w:author="Andreia Faria" w:date="2015-07-05T08:20:00Z">
              <w:r w:rsidRPr="00E4491B" w:rsidDel="000B7368">
                <w:delText>Caudate nucleus (left)</w:delText>
              </w:r>
            </w:del>
          </w:p>
        </w:tc>
        <w:tc>
          <w:tcPr>
            <w:tcW w:w="1646" w:type="dxa"/>
            <w:gridSpan w:val="2"/>
            <w:shd w:val="clear" w:color="auto" w:fill="auto"/>
            <w:vAlign w:val="bottom"/>
          </w:tcPr>
          <w:p w:rsidR="00202220" w:rsidRPr="00E4491B" w:rsidDel="000B7368" w:rsidRDefault="00202220" w:rsidP="00AA7DE3">
            <w:pPr>
              <w:jc w:val="right"/>
              <w:rPr>
                <w:del w:id="3596" w:author="Andreia Faria" w:date="2015-07-05T08:20:00Z"/>
                <w:color w:val="000000"/>
              </w:rPr>
            </w:pPr>
            <w:del w:id="3597" w:author="Andreia Faria" w:date="2015-07-05T08:20:00Z">
              <w:r w:rsidRPr="00E4491B" w:rsidDel="000B7368">
                <w:rPr>
                  <w:color w:val="000000"/>
                </w:rPr>
                <w:delText>0.002773</w:delText>
              </w:r>
            </w:del>
          </w:p>
        </w:tc>
        <w:tc>
          <w:tcPr>
            <w:tcW w:w="1977" w:type="dxa"/>
            <w:gridSpan w:val="3"/>
            <w:shd w:val="clear" w:color="auto" w:fill="auto"/>
            <w:vAlign w:val="bottom"/>
          </w:tcPr>
          <w:p w:rsidR="00202220" w:rsidRPr="00E4491B" w:rsidDel="000B7368" w:rsidRDefault="00202220" w:rsidP="00AA7DE3">
            <w:pPr>
              <w:jc w:val="right"/>
              <w:rPr>
                <w:del w:id="3598" w:author="Andreia Faria" w:date="2015-07-05T08:20:00Z"/>
                <w:color w:val="000000"/>
              </w:rPr>
            </w:pPr>
            <w:del w:id="3599" w:author="Andreia Faria" w:date="2015-07-05T08:20:00Z">
              <w:r w:rsidRPr="00E4491B" w:rsidDel="000B7368">
                <w:rPr>
                  <w:color w:val="000000"/>
                </w:rPr>
                <w:delText>0.00027</w:delText>
              </w:r>
            </w:del>
          </w:p>
        </w:tc>
        <w:tc>
          <w:tcPr>
            <w:tcW w:w="1633" w:type="dxa"/>
            <w:gridSpan w:val="2"/>
            <w:shd w:val="clear" w:color="auto" w:fill="auto"/>
            <w:vAlign w:val="bottom"/>
          </w:tcPr>
          <w:p w:rsidR="00202220" w:rsidRPr="00E4491B" w:rsidDel="000B7368" w:rsidRDefault="00202220" w:rsidP="00AA7DE3">
            <w:pPr>
              <w:jc w:val="right"/>
              <w:rPr>
                <w:del w:id="3600" w:author="Andreia Faria" w:date="2015-07-05T08:20:00Z"/>
                <w:color w:val="000000"/>
              </w:rPr>
            </w:pPr>
            <w:del w:id="3601" w:author="Andreia Faria" w:date="2015-07-05T08:20:00Z">
              <w:r w:rsidRPr="00E4491B" w:rsidDel="000B7368">
                <w:rPr>
                  <w:color w:val="000000"/>
                </w:rPr>
                <w:delText>0.002768</w:delText>
              </w:r>
            </w:del>
          </w:p>
        </w:tc>
        <w:tc>
          <w:tcPr>
            <w:tcW w:w="1123" w:type="dxa"/>
            <w:shd w:val="clear" w:color="auto" w:fill="auto"/>
            <w:vAlign w:val="bottom"/>
          </w:tcPr>
          <w:p w:rsidR="00202220" w:rsidRPr="00E4491B" w:rsidDel="000B7368" w:rsidRDefault="00202220" w:rsidP="00AA7DE3">
            <w:pPr>
              <w:jc w:val="right"/>
              <w:rPr>
                <w:del w:id="3602" w:author="Andreia Faria" w:date="2015-07-05T08:20:00Z"/>
                <w:color w:val="000000"/>
              </w:rPr>
            </w:pPr>
            <w:del w:id="3603" w:author="Andreia Faria" w:date="2015-07-05T08:20:00Z">
              <w:r w:rsidRPr="00E4491B" w:rsidDel="000B7368">
                <w:rPr>
                  <w:color w:val="000000"/>
                </w:rPr>
                <w:delText>0.000338</w:delText>
              </w:r>
            </w:del>
          </w:p>
        </w:tc>
      </w:tr>
      <w:tr w:rsidR="00202220" w:rsidRPr="00E4491B" w:rsidDel="000B7368">
        <w:trPr>
          <w:del w:id="3604" w:author="Andreia Faria" w:date="2015-07-05T08:20:00Z"/>
        </w:trPr>
        <w:tc>
          <w:tcPr>
            <w:tcW w:w="2977" w:type="dxa"/>
            <w:gridSpan w:val="2"/>
            <w:shd w:val="clear" w:color="auto" w:fill="auto"/>
          </w:tcPr>
          <w:p w:rsidR="00202220" w:rsidRPr="00E4491B" w:rsidDel="000B7368" w:rsidRDefault="00202220" w:rsidP="00AA7DE3">
            <w:pPr>
              <w:rPr>
                <w:del w:id="3605" w:author="Andreia Faria" w:date="2015-07-05T08:20:00Z"/>
              </w:rPr>
            </w:pPr>
            <w:del w:id="3606" w:author="Andreia Faria" w:date="2015-07-05T08:20:00Z">
              <w:r w:rsidRPr="00E4491B" w:rsidDel="000B7368">
                <w:delText>Caudate nucleus (right)</w:delText>
              </w:r>
            </w:del>
          </w:p>
        </w:tc>
        <w:tc>
          <w:tcPr>
            <w:tcW w:w="1646" w:type="dxa"/>
            <w:gridSpan w:val="2"/>
            <w:shd w:val="clear" w:color="auto" w:fill="auto"/>
            <w:vAlign w:val="bottom"/>
          </w:tcPr>
          <w:p w:rsidR="00202220" w:rsidRPr="00E4491B" w:rsidDel="000B7368" w:rsidRDefault="00202220" w:rsidP="00AA7DE3">
            <w:pPr>
              <w:jc w:val="right"/>
              <w:rPr>
                <w:del w:id="3607" w:author="Andreia Faria" w:date="2015-07-05T08:20:00Z"/>
                <w:color w:val="000000"/>
              </w:rPr>
            </w:pPr>
            <w:del w:id="3608" w:author="Andreia Faria" w:date="2015-07-05T08:20:00Z">
              <w:r w:rsidRPr="00E4491B" w:rsidDel="000B7368">
                <w:rPr>
                  <w:color w:val="000000"/>
                </w:rPr>
                <w:delText>0.002804</w:delText>
              </w:r>
            </w:del>
          </w:p>
        </w:tc>
        <w:tc>
          <w:tcPr>
            <w:tcW w:w="1977" w:type="dxa"/>
            <w:gridSpan w:val="3"/>
            <w:shd w:val="clear" w:color="auto" w:fill="auto"/>
            <w:vAlign w:val="bottom"/>
          </w:tcPr>
          <w:p w:rsidR="00202220" w:rsidRPr="00E4491B" w:rsidDel="000B7368" w:rsidRDefault="00202220" w:rsidP="00AA7DE3">
            <w:pPr>
              <w:jc w:val="right"/>
              <w:rPr>
                <w:del w:id="3609" w:author="Andreia Faria" w:date="2015-07-05T08:20:00Z"/>
                <w:color w:val="000000"/>
              </w:rPr>
            </w:pPr>
            <w:del w:id="3610" w:author="Andreia Faria" w:date="2015-07-05T08:20:00Z">
              <w:r w:rsidRPr="00E4491B" w:rsidDel="000B7368">
                <w:rPr>
                  <w:color w:val="000000"/>
                </w:rPr>
                <w:delText>0.000311</w:delText>
              </w:r>
            </w:del>
          </w:p>
        </w:tc>
        <w:tc>
          <w:tcPr>
            <w:tcW w:w="1633" w:type="dxa"/>
            <w:gridSpan w:val="2"/>
            <w:shd w:val="clear" w:color="auto" w:fill="auto"/>
            <w:vAlign w:val="bottom"/>
          </w:tcPr>
          <w:p w:rsidR="00202220" w:rsidRPr="00E4491B" w:rsidDel="000B7368" w:rsidRDefault="00202220" w:rsidP="00AA7DE3">
            <w:pPr>
              <w:jc w:val="right"/>
              <w:rPr>
                <w:del w:id="3611" w:author="Andreia Faria" w:date="2015-07-05T08:20:00Z"/>
                <w:color w:val="000000"/>
              </w:rPr>
            </w:pPr>
            <w:del w:id="3612" w:author="Andreia Faria" w:date="2015-07-05T08:20:00Z">
              <w:r w:rsidRPr="00E4491B" w:rsidDel="000B7368">
                <w:rPr>
                  <w:color w:val="000000"/>
                </w:rPr>
                <w:delText>0.002806</w:delText>
              </w:r>
            </w:del>
          </w:p>
        </w:tc>
        <w:tc>
          <w:tcPr>
            <w:tcW w:w="1123" w:type="dxa"/>
            <w:shd w:val="clear" w:color="auto" w:fill="auto"/>
            <w:vAlign w:val="bottom"/>
          </w:tcPr>
          <w:p w:rsidR="00202220" w:rsidRPr="00E4491B" w:rsidDel="000B7368" w:rsidRDefault="00202220" w:rsidP="00AA7DE3">
            <w:pPr>
              <w:jc w:val="right"/>
              <w:rPr>
                <w:del w:id="3613" w:author="Andreia Faria" w:date="2015-07-05T08:20:00Z"/>
                <w:color w:val="000000"/>
              </w:rPr>
            </w:pPr>
            <w:del w:id="3614" w:author="Andreia Faria" w:date="2015-07-05T08:20:00Z">
              <w:r w:rsidRPr="00E4491B" w:rsidDel="000B7368">
                <w:rPr>
                  <w:color w:val="000000"/>
                </w:rPr>
                <w:delText>0.000366</w:delText>
              </w:r>
            </w:del>
          </w:p>
        </w:tc>
      </w:tr>
      <w:tr w:rsidR="00202220" w:rsidRPr="00E4491B" w:rsidDel="000B7368">
        <w:trPr>
          <w:trHeight w:val="300"/>
          <w:del w:id="3615" w:author="Andreia Faria" w:date="2015-07-05T08:20:00Z"/>
        </w:trPr>
        <w:tc>
          <w:tcPr>
            <w:tcW w:w="2977" w:type="dxa"/>
            <w:gridSpan w:val="2"/>
            <w:shd w:val="clear" w:color="auto" w:fill="auto"/>
            <w:noWrap/>
          </w:tcPr>
          <w:p w:rsidR="00202220" w:rsidRPr="00E4491B" w:rsidDel="000B7368" w:rsidRDefault="00202220" w:rsidP="00AA7DE3">
            <w:pPr>
              <w:rPr>
                <w:del w:id="3616" w:author="Andreia Faria" w:date="2015-07-05T08:20:00Z"/>
              </w:rPr>
            </w:pPr>
            <w:del w:id="3617" w:author="Andreia Faria" w:date="2015-07-05T08:20:00Z">
              <w:r w:rsidRPr="00E4491B" w:rsidDel="000B7368">
                <w:delText>putamen (left)</w:delText>
              </w:r>
            </w:del>
          </w:p>
        </w:tc>
        <w:tc>
          <w:tcPr>
            <w:tcW w:w="1646" w:type="dxa"/>
            <w:gridSpan w:val="2"/>
            <w:shd w:val="clear" w:color="auto" w:fill="auto"/>
            <w:vAlign w:val="bottom"/>
          </w:tcPr>
          <w:p w:rsidR="00202220" w:rsidRPr="00E4491B" w:rsidDel="000B7368" w:rsidRDefault="00202220" w:rsidP="00AA7DE3">
            <w:pPr>
              <w:jc w:val="right"/>
              <w:rPr>
                <w:del w:id="3618" w:author="Andreia Faria" w:date="2015-07-05T08:20:00Z"/>
                <w:color w:val="000000"/>
              </w:rPr>
            </w:pPr>
            <w:del w:id="3619" w:author="Andreia Faria" w:date="2015-07-05T08:20:00Z">
              <w:r w:rsidRPr="00E4491B" w:rsidDel="000B7368">
                <w:rPr>
                  <w:color w:val="000000"/>
                </w:rPr>
                <w:delText>0.00296</w:delText>
              </w:r>
            </w:del>
          </w:p>
        </w:tc>
        <w:tc>
          <w:tcPr>
            <w:tcW w:w="1977" w:type="dxa"/>
            <w:gridSpan w:val="3"/>
            <w:shd w:val="clear" w:color="auto" w:fill="auto"/>
            <w:vAlign w:val="bottom"/>
          </w:tcPr>
          <w:p w:rsidR="00202220" w:rsidRPr="00E4491B" w:rsidDel="000B7368" w:rsidRDefault="00202220" w:rsidP="00AA7DE3">
            <w:pPr>
              <w:jc w:val="right"/>
              <w:rPr>
                <w:del w:id="3620" w:author="Andreia Faria" w:date="2015-07-05T08:20:00Z"/>
                <w:color w:val="000000"/>
              </w:rPr>
            </w:pPr>
            <w:del w:id="3621" w:author="Andreia Faria" w:date="2015-07-05T08:20:00Z">
              <w:r w:rsidRPr="00E4491B" w:rsidDel="000B7368">
                <w:rPr>
                  <w:color w:val="000000"/>
                </w:rPr>
                <w:delText>0.000295</w:delText>
              </w:r>
            </w:del>
          </w:p>
        </w:tc>
        <w:tc>
          <w:tcPr>
            <w:tcW w:w="1633" w:type="dxa"/>
            <w:gridSpan w:val="2"/>
            <w:shd w:val="clear" w:color="auto" w:fill="auto"/>
            <w:vAlign w:val="bottom"/>
          </w:tcPr>
          <w:p w:rsidR="00202220" w:rsidRPr="00E4491B" w:rsidDel="000B7368" w:rsidRDefault="00202220" w:rsidP="00AA7DE3">
            <w:pPr>
              <w:jc w:val="right"/>
              <w:rPr>
                <w:del w:id="3622" w:author="Andreia Faria" w:date="2015-07-05T08:20:00Z"/>
                <w:color w:val="000000"/>
              </w:rPr>
            </w:pPr>
            <w:del w:id="3623" w:author="Andreia Faria" w:date="2015-07-05T08:20:00Z">
              <w:r w:rsidRPr="00E4491B" w:rsidDel="000B7368">
                <w:rPr>
                  <w:color w:val="000000"/>
                </w:rPr>
                <w:delText>0.002796</w:delText>
              </w:r>
            </w:del>
          </w:p>
        </w:tc>
        <w:tc>
          <w:tcPr>
            <w:tcW w:w="1123" w:type="dxa"/>
            <w:shd w:val="clear" w:color="auto" w:fill="auto"/>
            <w:vAlign w:val="bottom"/>
          </w:tcPr>
          <w:p w:rsidR="00202220" w:rsidRPr="00E4491B" w:rsidDel="000B7368" w:rsidRDefault="00202220" w:rsidP="00AA7DE3">
            <w:pPr>
              <w:jc w:val="right"/>
              <w:rPr>
                <w:del w:id="3624" w:author="Andreia Faria" w:date="2015-07-05T08:20:00Z"/>
                <w:color w:val="000000"/>
              </w:rPr>
            </w:pPr>
            <w:del w:id="3625" w:author="Andreia Faria" w:date="2015-07-05T08:20:00Z">
              <w:r w:rsidRPr="00E4491B" w:rsidDel="000B7368">
                <w:rPr>
                  <w:color w:val="000000"/>
                </w:rPr>
                <w:delText>0.000381</w:delText>
              </w:r>
            </w:del>
          </w:p>
        </w:tc>
      </w:tr>
      <w:tr w:rsidR="00202220" w:rsidRPr="00E4491B" w:rsidDel="000B7368">
        <w:trPr>
          <w:trHeight w:val="300"/>
          <w:del w:id="3626" w:author="Andreia Faria" w:date="2015-07-05T08:20:00Z"/>
        </w:trPr>
        <w:tc>
          <w:tcPr>
            <w:tcW w:w="2977" w:type="dxa"/>
            <w:gridSpan w:val="2"/>
            <w:shd w:val="clear" w:color="auto" w:fill="auto"/>
            <w:noWrap/>
          </w:tcPr>
          <w:p w:rsidR="00202220" w:rsidRPr="00E4491B" w:rsidDel="000B7368" w:rsidRDefault="00202220" w:rsidP="00AA7DE3">
            <w:pPr>
              <w:rPr>
                <w:del w:id="3627" w:author="Andreia Faria" w:date="2015-07-05T08:20:00Z"/>
              </w:rPr>
            </w:pPr>
            <w:del w:id="3628" w:author="Andreia Faria" w:date="2015-07-05T08:20:00Z">
              <w:r w:rsidRPr="00E4491B" w:rsidDel="000B7368">
                <w:delText>putamen (right)</w:delText>
              </w:r>
            </w:del>
          </w:p>
        </w:tc>
        <w:tc>
          <w:tcPr>
            <w:tcW w:w="1646" w:type="dxa"/>
            <w:gridSpan w:val="2"/>
            <w:shd w:val="clear" w:color="auto" w:fill="auto"/>
            <w:vAlign w:val="bottom"/>
          </w:tcPr>
          <w:p w:rsidR="00202220" w:rsidRPr="00E4491B" w:rsidDel="000B7368" w:rsidRDefault="00202220" w:rsidP="00AA7DE3">
            <w:pPr>
              <w:jc w:val="right"/>
              <w:rPr>
                <w:del w:id="3629" w:author="Andreia Faria" w:date="2015-07-05T08:20:00Z"/>
                <w:color w:val="000000"/>
              </w:rPr>
            </w:pPr>
            <w:del w:id="3630" w:author="Andreia Faria" w:date="2015-07-05T08:20:00Z">
              <w:r w:rsidRPr="00E4491B" w:rsidDel="000B7368">
                <w:rPr>
                  <w:color w:val="000000"/>
                </w:rPr>
                <w:delText>0.003146</w:delText>
              </w:r>
            </w:del>
          </w:p>
        </w:tc>
        <w:tc>
          <w:tcPr>
            <w:tcW w:w="1977" w:type="dxa"/>
            <w:gridSpan w:val="3"/>
            <w:shd w:val="clear" w:color="auto" w:fill="auto"/>
            <w:vAlign w:val="bottom"/>
          </w:tcPr>
          <w:p w:rsidR="00202220" w:rsidRPr="00E4491B" w:rsidDel="000B7368" w:rsidRDefault="00202220" w:rsidP="00AA7DE3">
            <w:pPr>
              <w:jc w:val="right"/>
              <w:rPr>
                <w:del w:id="3631" w:author="Andreia Faria" w:date="2015-07-05T08:20:00Z"/>
                <w:color w:val="000000"/>
              </w:rPr>
            </w:pPr>
            <w:del w:id="3632" w:author="Andreia Faria" w:date="2015-07-05T08:20:00Z">
              <w:r w:rsidRPr="00E4491B" w:rsidDel="000B7368">
                <w:rPr>
                  <w:color w:val="000000"/>
                </w:rPr>
                <w:delText>0.000338</w:delText>
              </w:r>
            </w:del>
          </w:p>
        </w:tc>
        <w:tc>
          <w:tcPr>
            <w:tcW w:w="1633" w:type="dxa"/>
            <w:gridSpan w:val="2"/>
            <w:shd w:val="clear" w:color="auto" w:fill="auto"/>
            <w:vAlign w:val="bottom"/>
          </w:tcPr>
          <w:p w:rsidR="00202220" w:rsidRPr="00E4491B" w:rsidDel="000B7368" w:rsidRDefault="00202220" w:rsidP="00AA7DE3">
            <w:pPr>
              <w:jc w:val="right"/>
              <w:rPr>
                <w:del w:id="3633" w:author="Andreia Faria" w:date="2015-07-05T08:20:00Z"/>
                <w:color w:val="000000"/>
              </w:rPr>
            </w:pPr>
            <w:del w:id="3634" w:author="Andreia Faria" w:date="2015-07-05T08:20:00Z">
              <w:r w:rsidRPr="00E4491B" w:rsidDel="000B7368">
                <w:rPr>
                  <w:color w:val="000000"/>
                </w:rPr>
                <w:delText>0.002975</w:delText>
              </w:r>
            </w:del>
          </w:p>
        </w:tc>
        <w:tc>
          <w:tcPr>
            <w:tcW w:w="1123" w:type="dxa"/>
            <w:shd w:val="clear" w:color="auto" w:fill="auto"/>
            <w:vAlign w:val="bottom"/>
          </w:tcPr>
          <w:p w:rsidR="00202220" w:rsidRPr="00E4491B" w:rsidDel="000B7368" w:rsidRDefault="00202220" w:rsidP="00AA7DE3">
            <w:pPr>
              <w:jc w:val="right"/>
              <w:rPr>
                <w:del w:id="3635" w:author="Andreia Faria" w:date="2015-07-05T08:20:00Z"/>
                <w:color w:val="000000"/>
              </w:rPr>
            </w:pPr>
            <w:del w:id="3636" w:author="Andreia Faria" w:date="2015-07-05T08:20:00Z">
              <w:r w:rsidRPr="00E4491B" w:rsidDel="000B7368">
                <w:rPr>
                  <w:color w:val="000000"/>
                </w:rPr>
                <w:delText>0.000391</w:delText>
              </w:r>
            </w:del>
          </w:p>
        </w:tc>
      </w:tr>
      <w:tr w:rsidR="00202220" w:rsidRPr="00E4491B" w:rsidDel="000B7368">
        <w:trPr>
          <w:trHeight w:val="300"/>
          <w:del w:id="3637" w:author="Andreia Faria" w:date="2015-07-05T08:20:00Z"/>
        </w:trPr>
        <w:tc>
          <w:tcPr>
            <w:tcW w:w="2977" w:type="dxa"/>
            <w:gridSpan w:val="2"/>
            <w:shd w:val="clear" w:color="auto" w:fill="auto"/>
            <w:noWrap/>
          </w:tcPr>
          <w:p w:rsidR="00202220" w:rsidRPr="00E4491B" w:rsidDel="000B7368" w:rsidRDefault="00202220" w:rsidP="00AA7DE3">
            <w:pPr>
              <w:rPr>
                <w:del w:id="3638" w:author="Andreia Faria" w:date="2015-07-05T08:20:00Z"/>
              </w:rPr>
            </w:pPr>
            <w:del w:id="3639" w:author="Andreia Faria" w:date="2015-07-05T08:20:00Z">
              <w:r w:rsidRPr="00E4491B" w:rsidDel="000B7368">
                <w:delText>Globus Pallidus (left)</w:delText>
              </w:r>
            </w:del>
          </w:p>
        </w:tc>
        <w:tc>
          <w:tcPr>
            <w:tcW w:w="1646" w:type="dxa"/>
            <w:gridSpan w:val="2"/>
            <w:shd w:val="clear" w:color="auto" w:fill="auto"/>
            <w:vAlign w:val="bottom"/>
          </w:tcPr>
          <w:p w:rsidR="00202220" w:rsidRPr="00E4491B" w:rsidDel="000B7368" w:rsidRDefault="00202220" w:rsidP="00AA7DE3">
            <w:pPr>
              <w:jc w:val="right"/>
              <w:rPr>
                <w:del w:id="3640" w:author="Andreia Faria" w:date="2015-07-05T08:20:00Z"/>
                <w:color w:val="000000"/>
              </w:rPr>
            </w:pPr>
            <w:del w:id="3641" w:author="Andreia Faria" w:date="2015-07-05T08:20:00Z">
              <w:r w:rsidRPr="00E4491B" w:rsidDel="000B7368">
                <w:rPr>
                  <w:color w:val="000000"/>
                </w:rPr>
                <w:delText>0.001064</w:delText>
              </w:r>
            </w:del>
          </w:p>
        </w:tc>
        <w:tc>
          <w:tcPr>
            <w:tcW w:w="1977" w:type="dxa"/>
            <w:gridSpan w:val="3"/>
            <w:shd w:val="clear" w:color="auto" w:fill="auto"/>
            <w:vAlign w:val="bottom"/>
          </w:tcPr>
          <w:p w:rsidR="00202220" w:rsidRPr="00E4491B" w:rsidDel="000B7368" w:rsidRDefault="00202220" w:rsidP="00AA7DE3">
            <w:pPr>
              <w:jc w:val="right"/>
              <w:rPr>
                <w:del w:id="3642" w:author="Andreia Faria" w:date="2015-07-05T08:20:00Z"/>
                <w:color w:val="000000"/>
              </w:rPr>
            </w:pPr>
            <w:del w:id="3643" w:author="Andreia Faria" w:date="2015-07-05T08:20:00Z">
              <w:r w:rsidRPr="00E4491B" w:rsidDel="000B7368">
                <w:rPr>
                  <w:color w:val="000000"/>
                </w:rPr>
                <w:delText>0.000125</w:delText>
              </w:r>
            </w:del>
          </w:p>
        </w:tc>
        <w:tc>
          <w:tcPr>
            <w:tcW w:w="1633" w:type="dxa"/>
            <w:gridSpan w:val="2"/>
            <w:shd w:val="clear" w:color="auto" w:fill="auto"/>
            <w:vAlign w:val="bottom"/>
          </w:tcPr>
          <w:p w:rsidR="00202220" w:rsidRPr="00E4491B" w:rsidDel="000B7368" w:rsidRDefault="00202220" w:rsidP="00AA7DE3">
            <w:pPr>
              <w:jc w:val="right"/>
              <w:rPr>
                <w:del w:id="3644" w:author="Andreia Faria" w:date="2015-07-05T08:20:00Z"/>
                <w:color w:val="000000"/>
              </w:rPr>
            </w:pPr>
            <w:del w:id="3645" w:author="Andreia Faria" w:date="2015-07-05T08:20:00Z">
              <w:r w:rsidRPr="00E4491B" w:rsidDel="000B7368">
                <w:rPr>
                  <w:color w:val="000000"/>
                </w:rPr>
                <w:delText>0.001061</w:delText>
              </w:r>
            </w:del>
          </w:p>
        </w:tc>
        <w:tc>
          <w:tcPr>
            <w:tcW w:w="1123" w:type="dxa"/>
            <w:shd w:val="clear" w:color="auto" w:fill="auto"/>
            <w:vAlign w:val="bottom"/>
          </w:tcPr>
          <w:p w:rsidR="00202220" w:rsidRPr="00E4491B" w:rsidDel="000B7368" w:rsidRDefault="00202220" w:rsidP="00AA7DE3">
            <w:pPr>
              <w:jc w:val="right"/>
              <w:rPr>
                <w:del w:id="3646" w:author="Andreia Faria" w:date="2015-07-05T08:20:00Z"/>
                <w:color w:val="000000"/>
              </w:rPr>
            </w:pPr>
            <w:del w:id="3647" w:author="Andreia Faria" w:date="2015-07-05T08:20:00Z">
              <w:r w:rsidRPr="00E4491B" w:rsidDel="000B7368">
                <w:rPr>
                  <w:color w:val="000000"/>
                </w:rPr>
                <w:delText>0.000117</w:delText>
              </w:r>
            </w:del>
          </w:p>
        </w:tc>
      </w:tr>
      <w:tr w:rsidR="00202220" w:rsidRPr="00E4491B" w:rsidDel="000B7368">
        <w:trPr>
          <w:trHeight w:val="300"/>
          <w:del w:id="3648" w:author="Andreia Faria" w:date="2015-07-05T08:20:00Z"/>
        </w:trPr>
        <w:tc>
          <w:tcPr>
            <w:tcW w:w="2977" w:type="dxa"/>
            <w:gridSpan w:val="2"/>
            <w:shd w:val="clear" w:color="auto" w:fill="auto"/>
            <w:noWrap/>
          </w:tcPr>
          <w:p w:rsidR="00202220" w:rsidRPr="00E4491B" w:rsidDel="000B7368" w:rsidRDefault="00202220" w:rsidP="00AA7DE3">
            <w:pPr>
              <w:rPr>
                <w:del w:id="3649" w:author="Andreia Faria" w:date="2015-07-05T08:20:00Z"/>
              </w:rPr>
            </w:pPr>
            <w:del w:id="3650" w:author="Andreia Faria" w:date="2015-07-05T08:20:00Z">
              <w:r w:rsidRPr="00E4491B" w:rsidDel="000B7368">
                <w:delText>Globus Pallidus (right)</w:delText>
              </w:r>
            </w:del>
          </w:p>
        </w:tc>
        <w:tc>
          <w:tcPr>
            <w:tcW w:w="1646" w:type="dxa"/>
            <w:gridSpan w:val="2"/>
            <w:shd w:val="clear" w:color="auto" w:fill="auto"/>
            <w:vAlign w:val="bottom"/>
          </w:tcPr>
          <w:p w:rsidR="00202220" w:rsidRPr="00E4491B" w:rsidDel="000B7368" w:rsidRDefault="00202220" w:rsidP="00AA7DE3">
            <w:pPr>
              <w:jc w:val="right"/>
              <w:rPr>
                <w:del w:id="3651" w:author="Andreia Faria" w:date="2015-07-05T08:20:00Z"/>
                <w:color w:val="000000"/>
              </w:rPr>
            </w:pPr>
            <w:del w:id="3652" w:author="Andreia Faria" w:date="2015-07-05T08:20:00Z">
              <w:r w:rsidRPr="00E4491B" w:rsidDel="000B7368">
                <w:rPr>
                  <w:color w:val="000000"/>
                </w:rPr>
                <w:delText>0.001141</w:delText>
              </w:r>
            </w:del>
          </w:p>
        </w:tc>
        <w:tc>
          <w:tcPr>
            <w:tcW w:w="1977" w:type="dxa"/>
            <w:gridSpan w:val="3"/>
            <w:shd w:val="clear" w:color="auto" w:fill="auto"/>
            <w:vAlign w:val="bottom"/>
          </w:tcPr>
          <w:p w:rsidR="00202220" w:rsidRPr="00E4491B" w:rsidDel="000B7368" w:rsidRDefault="00202220" w:rsidP="00AA7DE3">
            <w:pPr>
              <w:jc w:val="right"/>
              <w:rPr>
                <w:del w:id="3653" w:author="Andreia Faria" w:date="2015-07-05T08:20:00Z"/>
                <w:color w:val="000000"/>
              </w:rPr>
            </w:pPr>
            <w:del w:id="3654" w:author="Andreia Faria" w:date="2015-07-05T08:20:00Z">
              <w:r w:rsidRPr="00E4491B" w:rsidDel="000B7368">
                <w:rPr>
                  <w:color w:val="000000"/>
                </w:rPr>
                <w:delText>0.000128</w:delText>
              </w:r>
            </w:del>
          </w:p>
        </w:tc>
        <w:tc>
          <w:tcPr>
            <w:tcW w:w="1633" w:type="dxa"/>
            <w:gridSpan w:val="2"/>
            <w:shd w:val="clear" w:color="auto" w:fill="auto"/>
            <w:vAlign w:val="bottom"/>
          </w:tcPr>
          <w:p w:rsidR="00202220" w:rsidRPr="00E4491B" w:rsidDel="000B7368" w:rsidRDefault="00202220" w:rsidP="00AA7DE3">
            <w:pPr>
              <w:jc w:val="right"/>
              <w:rPr>
                <w:del w:id="3655" w:author="Andreia Faria" w:date="2015-07-05T08:20:00Z"/>
                <w:color w:val="000000"/>
              </w:rPr>
            </w:pPr>
            <w:del w:id="3656" w:author="Andreia Faria" w:date="2015-07-05T08:20:00Z">
              <w:r w:rsidRPr="00E4491B" w:rsidDel="000B7368">
                <w:rPr>
                  <w:color w:val="000000"/>
                </w:rPr>
                <w:delText>0.001141</w:delText>
              </w:r>
            </w:del>
          </w:p>
        </w:tc>
        <w:tc>
          <w:tcPr>
            <w:tcW w:w="1123" w:type="dxa"/>
            <w:shd w:val="clear" w:color="auto" w:fill="auto"/>
            <w:vAlign w:val="bottom"/>
          </w:tcPr>
          <w:p w:rsidR="00202220" w:rsidRPr="00E4491B" w:rsidDel="000B7368" w:rsidRDefault="00202220" w:rsidP="00AA7DE3">
            <w:pPr>
              <w:jc w:val="right"/>
              <w:rPr>
                <w:del w:id="3657" w:author="Andreia Faria" w:date="2015-07-05T08:20:00Z"/>
                <w:color w:val="000000"/>
              </w:rPr>
            </w:pPr>
            <w:del w:id="3658" w:author="Andreia Faria" w:date="2015-07-05T08:20:00Z">
              <w:r w:rsidRPr="00E4491B" w:rsidDel="000B7368">
                <w:rPr>
                  <w:color w:val="000000"/>
                </w:rPr>
                <w:delText>0.000137</w:delText>
              </w:r>
            </w:del>
          </w:p>
        </w:tc>
      </w:tr>
      <w:tr w:rsidR="00202220" w:rsidRPr="00E4491B" w:rsidDel="000B7368">
        <w:trPr>
          <w:trHeight w:val="300"/>
          <w:del w:id="3659" w:author="Andreia Faria" w:date="2015-07-05T08:20:00Z"/>
        </w:trPr>
        <w:tc>
          <w:tcPr>
            <w:tcW w:w="2977" w:type="dxa"/>
            <w:gridSpan w:val="2"/>
            <w:shd w:val="clear" w:color="auto" w:fill="auto"/>
            <w:noWrap/>
          </w:tcPr>
          <w:p w:rsidR="00202220" w:rsidRPr="00E4491B" w:rsidDel="000B7368" w:rsidRDefault="00202220" w:rsidP="00AA7DE3">
            <w:pPr>
              <w:rPr>
                <w:del w:id="3660" w:author="Andreia Faria" w:date="2015-07-05T08:20:00Z"/>
              </w:rPr>
            </w:pPr>
            <w:del w:id="3661" w:author="Andreia Faria" w:date="2015-07-05T08:20:00Z">
              <w:r w:rsidRPr="00E4491B" w:rsidDel="000B7368">
                <w:delText>thalamus (left)</w:delText>
              </w:r>
            </w:del>
          </w:p>
        </w:tc>
        <w:tc>
          <w:tcPr>
            <w:tcW w:w="1646" w:type="dxa"/>
            <w:gridSpan w:val="2"/>
            <w:shd w:val="clear" w:color="auto" w:fill="auto"/>
            <w:vAlign w:val="bottom"/>
          </w:tcPr>
          <w:p w:rsidR="00202220" w:rsidRPr="00E4491B" w:rsidDel="000B7368" w:rsidRDefault="00202220" w:rsidP="00AA7DE3">
            <w:pPr>
              <w:jc w:val="right"/>
              <w:rPr>
                <w:del w:id="3662" w:author="Andreia Faria" w:date="2015-07-05T08:20:00Z"/>
                <w:color w:val="000000"/>
              </w:rPr>
            </w:pPr>
            <w:del w:id="3663" w:author="Andreia Faria" w:date="2015-07-05T08:20:00Z">
              <w:r w:rsidRPr="00E4491B" w:rsidDel="000B7368">
                <w:rPr>
                  <w:color w:val="000000"/>
                </w:rPr>
                <w:delText>0.003953</w:delText>
              </w:r>
            </w:del>
          </w:p>
        </w:tc>
        <w:tc>
          <w:tcPr>
            <w:tcW w:w="1977" w:type="dxa"/>
            <w:gridSpan w:val="3"/>
            <w:shd w:val="clear" w:color="auto" w:fill="auto"/>
            <w:vAlign w:val="bottom"/>
          </w:tcPr>
          <w:p w:rsidR="00202220" w:rsidRPr="00E4491B" w:rsidDel="000B7368" w:rsidRDefault="00202220" w:rsidP="00AA7DE3">
            <w:pPr>
              <w:jc w:val="right"/>
              <w:rPr>
                <w:del w:id="3664" w:author="Andreia Faria" w:date="2015-07-05T08:20:00Z"/>
                <w:color w:val="000000"/>
              </w:rPr>
            </w:pPr>
            <w:del w:id="3665" w:author="Andreia Faria" w:date="2015-07-05T08:20:00Z">
              <w:r w:rsidRPr="00E4491B" w:rsidDel="000B7368">
                <w:rPr>
                  <w:color w:val="000000"/>
                </w:rPr>
                <w:delText>0.000331</w:delText>
              </w:r>
            </w:del>
          </w:p>
        </w:tc>
        <w:tc>
          <w:tcPr>
            <w:tcW w:w="1633" w:type="dxa"/>
            <w:gridSpan w:val="2"/>
            <w:shd w:val="clear" w:color="auto" w:fill="auto"/>
            <w:vAlign w:val="bottom"/>
          </w:tcPr>
          <w:p w:rsidR="00202220" w:rsidRPr="00E4491B" w:rsidDel="000B7368" w:rsidRDefault="00202220" w:rsidP="00AA7DE3">
            <w:pPr>
              <w:jc w:val="right"/>
              <w:rPr>
                <w:del w:id="3666" w:author="Andreia Faria" w:date="2015-07-05T08:20:00Z"/>
                <w:color w:val="000000"/>
              </w:rPr>
            </w:pPr>
            <w:del w:id="3667" w:author="Andreia Faria" w:date="2015-07-05T08:20:00Z">
              <w:r w:rsidRPr="00E4491B" w:rsidDel="000B7368">
                <w:rPr>
                  <w:color w:val="000000"/>
                </w:rPr>
                <w:delText>0.003877</w:delText>
              </w:r>
            </w:del>
          </w:p>
        </w:tc>
        <w:tc>
          <w:tcPr>
            <w:tcW w:w="1123" w:type="dxa"/>
            <w:shd w:val="clear" w:color="auto" w:fill="auto"/>
            <w:vAlign w:val="bottom"/>
          </w:tcPr>
          <w:p w:rsidR="00202220" w:rsidRPr="00E4491B" w:rsidDel="000B7368" w:rsidRDefault="00202220" w:rsidP="00AA7DE3">
            <w:pPr>
              <w:jc w:val="right"/>
              <w:rPr>
                <w:del w:id="3668" w:author="Andreia Faria" w:date="2015-07-05T08:20:00Z"/>
                <w:color w:val="000000"/>
              </w:rPr>
            </w:pPr>
            <w:del w:id="3669" w:author="Andreia Faria" w:date="2015-07-05T08:20:00Z">
              <w:r w:rsidRPr="00E4491B" w:rsidDel="000B7368">
                <w:rPr>
                  <w:color w:val="000000"/>
                </w:rPr>
                <w:delText>0.000316</w:delText>
              </w:r>
            </w:del>
          </w:p>
        </w:tc>
      </w:tr>
      <w:tr w:rsidR="00202220" w:rsidRPr="00E4491B" w:rsidDel="000B7368">
        <w:trPr>
          <w:trHeight w:val="300"/>
          <w:del w:id="3670" w:author="Andreia Faria" w:date="2015-07-05T08:20:00Z"/>
        </w:trPr>
        <w:tc>
          <w:tcPr>
            <w:tcW w:w="2977" w:type="dxa"/>
            <w:gridSpan w:val="2"/>
            <w:shd w:val="clear" w:color="auto" w:fill="auto"/>
            <w:noWrap/>
          </w:tcPr>
          <w:p w:rsidR="00202220" w:rsidRPr="00E4491B" w:rsidDel="000B7368" w:rsidRDefault="00202220" w:rsidP="00AA7DE3">
            <w:pPr>
              <w:rPr>
                <w:del w:id="3671" w:author="Andreia Faria" w:date="2015-07-05T08:20:00Z"/>
              </w:rPr>
            </w:pPr>
            <w:del w:id="3672" w:author="Andreia Faria" w:date="2015-07-05T08:20:00Z">
              <w:r w:rsidRPr="00E4491B" w:rsidDel="000B7368">
                <w:delText>thalamus (right)</w:delText>
              </w:r>
            </w:del>
          </w:p>
        </w:tc>
        <w:tc>
          <w:tcPr>
            <w:tcW w:w="1646" w:type="dxa"/>
            <w:gridSpan w:val="2"/>
            <w:shd w:val="clear" w:color="auto" w:fill="auto"/>
            <w:vAlign w:val="bottom"/>
          </w:tcPr>
          <w:p w:rsidR="00202220" w:rsidRPr="00E4491B" w:rsidDel="000B7368" w:rsidRDefault="00202220" w:rsidP="00AA7DE3">
            <w:pPr>
              <w:jc w:val="right"/>
              <w:rPr>
                <w:del w:id="3673" w:author="Andreia Faria" w:date="2015-07-05T08:20:00Z"/>
                <w:color w:val="000000"/>
              </w:rPr>
            </w:pPr>
            <w:del w:id="3674" w:author="Andreia Faria" w:date="2015-07-05T08:20:00Z">
              <w:r w:rsidRPr="00E4491B" w:rsidDel="000B7368">
                <w:rPr>
                  <w:color w:val="000000"/>
                </w:rPr>
                <w:delText>0.004007</w:delText>
              </w:r>
            </w:del>
          </w:p>
        </w:tc>
        <w:tc>
          <w:tcPr>
            <w:tcW w:w="1977" w:type="dxa"/>
            <w:gridSpan w:val="3"/>
            <w:shd w:val="clear" w:color="auto" w:fill="auto"/>
            <w:vAlign w:val="bottom"/>
          </w:tcPr>
          <w:p w:rsidR="00202220" w:rsidRPr="00E4491B" w:rsidDel="000B7368" w:rsidRDefault="00202220" w:rsidP="00AA7DE3">
            <w:pPr>
              <w:jc w:val="right"/>
              <w:rPr>
                <w:del w:id="3675" w:author="Andreia Faria" w:date="2015-07-05T08:20:00Z"/>
                <w:color w:val="000000"/>
              </w:rPr>
            </w:pPr>
            <w:del w:id="3676" w:author="Andreia Faria" w:date="2015-07-05T08:20:00Z">
              <w:r w:rsidRPr="00E4491B" w:rsidDel="000B7368">
                <w:rPr>
                  <w:color w:val="000000"/>
                </w:rPr>
                <w:delText>0.00036</w:delText>
              </w:r>
            </w:del>
          </w:p>
        </w:tc>
        <w:tc>
          <w:tcPr>
            <w:tcW w:w="1633" w:type="dxa"/>
            <w:gridSpan w:val="2"/>
            <w:shd w:val="clear" w:color="auto" w:fill="auto"/>
            <w:vAlign w:val="bottom"/>
          </w:tcPr>
          <w:p w:rsidR="00202220" w:rsidRPr="00E4491B" w:rsidDel="000B7368" w:rsidRDefault="00202220" w:rsidP="00AA7DE3">
            <w:pPr>
              <w:jc w:val="right"/>
              <w:rPr>
                <w:del w:id="3677" w:author="Andreia Faria" w:date="2015-07-05T08:20:00Z"/>
                <w:color w:val="000000"/>
              </w:rPr>
            </w:pPr>
            <w:del w:id="3678" w:author="Andreia Faria" w:date="2015-07-05T08:20:00Z">
              <w:r w:rsidRPr="00E4491B" w:rsidDel="000B7368">
                <w:rPr>
                  <w:color w:val="000000"/>
                </w:rPr>
                <w:delText>0.003895</w:delText>
              </w:r>
            </w:del>
          </w:p>
        </w:tc>
        <w:tc>
          <w:tcPr>
            <w:tcW w:w="1123" w:type="dxa"/>
            <w:shd w:val="clear" w:color="auto" w:fill="auto"/>
            <w:vAlign w:val="bottom"/>
          </w:tcPr>
          <w:p w:rsidR="00202220" w:rsidRPr="00E4491B" w:rsidDel="000B7368" w:rsidRDefault="00202220" w:rsidP="00AA7DE3">
            <w:pPr>
              <w:jc w:val="right"/>
              <w:rPr>
                <w:del w:id="3679" w:author="Andreia Faria" w:date="2015-07-05T08:20:00Z"/>
                <w:color w:val="000000"/>
              </w:rPr>
            </w:pPr>
            <w:del w:id="3680" w:author="Andreia Faria" w:date="2015-07-05T08:20:00Z">
              <w:r w:rsidRPr="00E4491B" w:rsidDel="000B7368">
                <w:rPr>
                  <w:color w:val="000000"/>
                </w:rPr>
                <w:delText>0.000323</w:delText>
              </w:r>
            </w:del>
          </w:p>
        </w:tc>
      </w:tr>
      <w:tr w:rsidR="00202220" w:rsidRPr="00E4491B" w:rsidDel="000B7368">
        <w:trPr>
          <w:trHeight w:val="300"/>
          <w:del w:id="3681" w:author="Andreia Faria" w:date="2015-07-05T08:20:00Z"/>
        </w:trPr>
        <w:tc>
          <w:tcPr>
            <w:tcW w:w="2977" w:type="dxa"/>
            <w:gridSpan w:val="2"/>
            <w:shd w:val="clear" w:color="auto" w:fill="auto"/>
            <w:noWrap/>
          </w:tcPr>
          <w:p w:rsidR="00202220" w:rsidRPr="00E4491B" w:rsidDel="000B7368" w:rsidRDefault="00202220" w:rsidP="00AA7DE3">
            <w:pPr>
              <w:rPr>
                <w:del w:id="3682" w:author="Andreia Faria" w:date="2015-07-05T08:20:00Z"/>
              </w:rPr>
            </w:pPr>
            <w:del w:id="3683" w:author="Andreia Faria" w:date="2015-07-05T08:20:00Z">
              <w:r w:rsidRPr="00E4491B" w:rsidDel="000B7368">
                <w:delText>Hypothalamus (left)</w:delText>
              </w:r>
            </w:del>
          </w:p>
        </w:tc>
        <w:tc>
          <w:tcPr>
            <w:tcW w:w="1646" w:type="dxa"/>
            <w:gridSpan w:val="2"/>
            <w:shd w:val="clear" w:color="auto" w:fill="auto"/>
            <w:vAlign w:val="bottom"/>
          </w:tcPr>
          <w:p w:rsidR="00202220" w:rsidRPr="00E4491B" w:rsidDel="000B7368" w:rsidRDefault="00202220" w:rsidP="00AA7DE3">
            <w:pPr>
              <w:jc w:val="right"/>
              <w:rPr>
                <w:del w:id="3684" w:author="Andreia Faria" w:date="2015-07-05T08:20:00Z"/>
                <w:color w:val="000000"/>
              </w:rPr>
            </w:pPr>
            <w:del w:id="3685" w:author="Andreia Faria" w:date="2015-07-05T08:20:00Z">
              <w:r w:rsidRPr="00E4491B" w:rsidDel="000B7368">
                <w:rPr>
                  <w:color w:val="000000"/>
                </w:rPr>
                <w:delText>0.000447</w:delText>
              </w:r>
            </w:del>
          </w:p>
        </w:tc>
        <w:tc>
          <w:tcPr>
            <w:tcW w:w="1977" w:type="dxa"/>
            <w:gridSpan w:val="3"/>
            <w:shd w:val="clear" w:color="auto" w:fill="auto"/>
            <w:vAlign w:val="bottom"/>
          </w:tcPr>
          <w:p w:rsidR="00202220" w:rsidRPr="00E4491B" w:rsidDel="000B7368" w:rsidRDefault="00202220" w:rsidP="00AA7DE3">
            <w:pPr>
              <w:jc w:val="right"/>
              <w:rPr>
                <w:del w:id="3686" w:author="Andreia Faria" w:date="2015-07-05T08:20:00Z"/>
                <w:color w:val="000000"/>
              </w:rPr>
            </w:pPr>
            <w:del w:id="3687" w:author="Andreia Faria" w:date="2015-07-05T08:20:00Z">
              <w:r w:rsidRPr="00E4491B" w:rsidDel="000B7368">
                <w:rPr>
                  <w:color w:val="000000"/>
                </w:rPr>
                <w:delText>4.05E-05</w:delText>
              </w:r>
            </w:del>
          </w:p>
        </w:tc>
        <w:tc>
          <w:tcPr>
            <w:tcW w:w="1633" w:type="dxa"/>
            <w:gridSpan w:val="2"/>
            <w:shd w:val="clear" w:color="auto" w:fill="auto"/>
            <w:vAlign w:val="bottom"/>
          </w:tcPr>
          <w:p w:rsidR="00202220" w:rsidRPr="00E4491B" w:rsidDel="000B7368" w:rsidRDefault="00202220" w:rsidP="00AA7DE3">
            <w:pPr>
              <w:jc w:val="right"/>
              <w:rPr>
                <w:del w:id="3688" w:author="Andreia Faria" w:date="2015-07-05T08:20:00Z"/>
                <w:color w:val="000000"/>
              </w:rPr>
            </w:pPr>
            <w:del w:id="3689" w:author="Andreia Faria" w:date="2015-07-05T08:20:00Z">
              <w:r w:rsidRPr="00E4491B" w:rsidDel="000B7368">
                <w:rPr>
                  <w:color w:val="000000"/>
                </w:rPr>
                <w:delText>0.00044</w:delText>
              </w:r>
            </w:del>
          </w:p>
        </w:tc>
        <w:tc>
          <w:tcPr>
            <w:tcW w:w="1123" w:type="dxa"/>
            <w:shd w:val="clear" w:color="auto" w:fill="auto"/>
            <w:vAlign w:val="bottom"/>
          </w:tcPr>
          <w:p w:rsidR="00202220" w:rsidRPr="00E4491B" w:rsidDel="000B7368" w:rsidRDefault="00202220" w:rsidP="00AA7DE3">
            <w:pPr>
              <w:jc w:val="right"/>
              <w:rPr>
                <w:del w:id="3690" w:author="Andreia Faria" w:date="2015-07-05T08:20:00Z"/>
                <w:color w:val="000000"/>
              </w:rPr>
            </w:pPr>
            <w:del w:id="3691" w:author="Andreia Faria" w:date="2015-07-05T08:20:00Z">
              <w:r w:rsidRPr="00E4491B" w:rsidDel="000B7368">
                <w:rPr>
                  <w:color w:val="000000"/>
                </w:rPr>
                <w:delText>4.10E-05</w:delText>
              </w:r>
            </w:del>
          </w:p>
        </w:tc>
      </w:tr>
      <w:tr w:rsidR="00202220" w:rsidRPr="00E4491B" w:rsidDel="000B7368">
        <w:trPr>
          <w:trHeight w:val="300"/>
          <w:del w:id="3692" w:author="Andreia Faria" w:date="2015-07-05T08:20:00Z"/>
        </w:trPr>
        <w:tc>
          <w:tcPr>
            <w:tcW w:w="2977" w:type="dxa"/>
            <w:gridSpan w:val="2"/>
            <w:shd w:val="clear" w:color="auto" w:fill="auto"/>
            <w:noWrap/>
          </w:tcPr>
          <w:p w:rsidR="00202220" w:rsidRPr="00E4491B" w:rsidDel="000B7368" w:rsidRDefault="00202220" w:rsidP="00AA7DE3">
            <w:pPr>
              <w:rPr>
                <w:del w:id="3693" w:author="Andreia Faria" w:date="2015-07-05T08:20:00Z"/>
              </w:rPr>
            </w:pPr>
            <w:del w:id="3694" w:author="Andreia Faria" w:date="2015-07-05T08:20:00Z">
              <w:r w:rsidRPr="00E4491B" w:rsidDel="000B7368">
                <w:delText>Hypothalamus (right)</w:delText>
              </w:r>
            </w:del>
          </w:p>
        </w:tc>
        <w:tc>
          <w:tcPr>
            <w:tcW w:w="1646" w:type="dxa"/>
            <w:gridSpan w:val="2"/>
            <w:shd w:val="clear" w:color="auto" w:fill="auto"/>
            <w:vAlign w:val="bottom"/>
          </w:tcPr>
          <w:p w:rsidR="00202220" w:rsidRPr="00E4491B" w:rsidDel="000B7368" w:rsidRDefault="00202220" w:rsidP="00AA7DE3">
            <w:pPr>
              <w:jc w:val="right"/>
              <w:rPr>
                <w:del w:id="3695" w:author="Andreia Faria" w:date="2015-07-05T08:20:00Z"/>
                <w:color w:val="000000"/>
              </w:rPr>
            </w:pPr>
            <w:del w:id="3696" w:author="Andreia Faria" w:date="2015-07-05T08:20:00Z">
              <w:r w:rsidRPr="00E4491B" w:rsidDel="000B7368">
                <w:rPr>
                  <w:color w:val="000000"/>
                </w:rPr>
                <w:delText>0.000519</w:delText>
              </w:r>
            </w:del>
          </w:p>
        </w:tc>
        <w:tc>
          <w:tcPr>
            <w:tcW w:w="1977" w:type="dxa"/>
            <w:gridSpan w:val="3"/>
            <w:shd w:val="clear" w:color="auto" w:fill="auto"/>
            <w:vAlign w:val="bottom"/>
          </w:tcPr>
          <w:p w:rsidR="00202220" w:rsidRPr="00E4491B" w:rsidDel="000B7368" w:rsidRDefault="00202220" w:rsidP="00AA7DE3">
            <w:pPr>
              <w:jc w:val="right"/>
              <w:rPr>
                <w:del w:id="3697" w:author="Andreia Faria" w:date="2015-07-05T08:20:00Z"/>
                <w:color w:val="000000"/>
              </w:rPr>
            </w:pPr>
            <w:del w:id="3698" w:author="Andreia Faria" w:date="2015-07-05T08:20:00Z">
              <w:r w:rsidRPr="00E4491B" w:rsidDel="000B7368">
                <w:rPr>
                  <w:color w:val="000000"/>
                </w:rPr>
                <w:delText>4.75E-05</w:delText>
              </w:r>
            </w:del>
          </w:p>
        </w:tc>
        <w:tc>
          <w:tcPr>
            <w:tcW w:w="1633" w:type="dxa"/>
            <w:gridSpan w:val="2"/>
            <w:shd w:val="clear" w:color="auto" w:fill="auto"/>
            <w:vAlign w:val="bottom"/>
          </w:tcPr>
          <w:p w:rsidR="00202220" w:rsidRPr="00E4491B" w:rsidDel="000B7368" w:rsidRDefault="00202220" w:rsidP="00AA7DE3">
            <w:pPr>
              <w:jc w:val="right"/>
              <w:rPr>
                <w:del w:id="3699" w:author="Andreia Faria" w:date="2015-07-05T08:20:00Z"/>
                <w:color w:val="000000"/>
              </w:rPr>
            </w:pPr>
            <w:del w:id="3700" w:author="Andreia Faria" w:date="2015-07-05T08:20:00Z">
              <w:r w:rsidRPr="00E4491B" w:rsidDel="000B7368">
                <w:rPr>
                  <w:color w:val="000000"/>
                </w:rPr>
                <w:delText>0.000507</w:delText>
              </w:r>
            </w:del>
          </w:p>
        </w:tc>
        <w:tc>
          <w:tcPr>
            <w:tcW w:w="1123" w:type="dxa"/>
            <w:shd w:val="clear" w:color="auto" w:fill="auto"/>
            <w:vAlign w:val="bottom"/>
          </w:tcPr>
          <w:p w:rsidR="00202220" w:rsidRPr="00E4491B" w:rsidDel="000B7368" w:rsidRDefault="00202220" w:rsidP="00AA7DE3">
            <w:pPr>
              <w:jc w:val="right"/>
              <w:rPr>
                <w:del w:id="3701" w:author="Andreia Faria" w:date="2015-07-05T08:20:00Z"/>
                <w:color w:val="000000"/>
              </w:rPr>
            </w:pPr>
            <w:del w:id="3702" w:author="Andreia Faria" w:date="2015-07-05T08:20:00Z">
              <w:r w:rsidRPr="00E4491B" w:rsidDel="000B7368">
                <w:rPr>
                  <w:color w:val="000000"/>
                </w:rPr>
                <w:delText>4.68E-05</w:delText>
              </w:r>
            </w:del>
          </w:p>
        </w:tc>
      </w:tr>
      <w:tr w:rsidR="00202220" w:rsidRPr="00E4491B" w:rsidDel="000B7368">
        <w:trPr>
          <w:trHeight w:val="300"/>
          <w:del w:id="3703" w:author="Andreia Faria" w:date="2015-07-05T08:20:00Z"/>
        </w:trPr>
        <w:tc>
          <w:tcPr>
            <w:tcW w:w="2977" w:type="dxa"/>
            <w:gridSpan w:val="2"/>
            <w:shd w:val="clear" w:color="auto" w:fill="auto"/>
            <w:noWrap/>
          </w:tcPr>
          <w:p w:rsidR="00202220" w:rsidRPr="00E4491B" w:rsidDel="000B7368" w:rsidRDefault="00202220" w:rsidP="00AA7DE3">
            <w:pPr>
              <w:rPr>
                <w:del w:id="3704" w:author="Andreia Faria" w:date="2015-07-05T08:20:00Z"/>
              </w:rPr>
            </w:pPr>
            <w:del w:id="3705" w:author="Andreia Faria" w:date="2015-07-05T08:20:00Z">
              <w:r w:rsidRPr="00E4491B" w:rsidDel="000B7368">
                <w:delText>Nucleus basalis of Meynert (left)</w:delText>
              </w:r>
            </w:del>
          </w:p>
        </w:tc>
        <w:tc>
          <w:tcPr>
            <w:tcW w:w="1646" w:type="dxa"/>
            <w:gridSpan w:val="2"/>
            <w:shd w:val="clear" w:color="auto" w:fill="auto"/>
            <w:vAlign w:val="bottom"/>
          </w:tcPr>
          <w:p w:rsidR="00202220" w:rsidRPr="00E4491B" w:rsidDel="000B7368" w:rsidRDefault="00202220" w:rsidP="00AA7DE3">
            <w:pPr>
              <w:jc w:val="right"/>
              <w:rPr>
                <w:del w:id="3706" w:author="Andreia Faria" w:date="2015-07-05T08:20:00Z"/>
                <w:color w:val="000000"/>
              </w:rPr>
            </w:pPr>
            <w:del w:id="3707" w:author="Andreia Faria" w:date="2015-07-05T08:20:00Z">
              <w:r w:rsidRPr="00E4491B" w:rsidDel="000B7368">
                <w:rPr>
                  <w:color w:val="000000"/>
                </w:rPr>
                <w:delText>0.001914</w:delText>
              </w:r>
            </w:del>
          </w:p>
        </w:tc>
        <w:tc>
          <w:tcPr>
            <w:tcW w:w="1977" w:type="dxa"/>
            <w:gridSpan w:val="3"/>
            <w:shd w:val="clear" w:color="auto" w:fill="auto"/>
            <w:vAlign w:val="bottom"/>
          </w:tcPr>
          <w:p w:rsidR="00202220" w:rsidRPr="00E4491B" w:rsidDel="000B7368" w:rsidRDefault="00202220" w:rsidP="00AA7DE3">
            <w:pPr>
              <w:jc w:val="right"/>
              <w:rPr>
                <w:del w:id="3708" w:author="Andreia Faria" w:date="2015-07-05T08:20:00Z"/>
                <w:color w:val="000000"/>
              </w:rPr>
            </w:pPr>
            <w:del w:id="3709" w:author="Andreia Faria" w:date="2015-07-05T08:20:00Z">
              <w:r w:rsidRPr="00E4491B" w:rsidDel="000B7368">
                <w:rPr>
                  <w:color w:val="000000"/>
                </w:rPr>
                <w:delText>0.000165</w:delText>
              </w:r>
            </w:del>
          </w:p>
        </w:tc>
        <w:tc>
          <w:tcPr>
            <w:tcW w:w="1633" w:type="dxa"/>
            <w:gridSpan w:val="2"/>
            <w:shd w:val="clear" w:color="auto" w:fill="auto"/>
            <w:vAlign w:val="bottom"/>
          </w:tcPr>
          <w:p w:rsidR="00202220" w:rsidRPr="00E4491B" w:rsidDel="000B7368" w:rsidRDefault="00202220" w:rsidP="00AA7DE3">
            <w:pPr>
              <w:jc w:val="right"/>
              <w:rPr>
                <w:del w:id="3710" w:author="Andreia Faria" w:date="2015-07-05T08:20:00Z"/>
                <w:color w:val="000000"/>
              </w:rPr>
            </w:pPr>
            <w:del w:id="3711" w:author="Andreia Faria" w:date="2015-07-05T08:20:00Z">
              <w:r w:rsidRPr="00E4491B" w:rsidDel="000B7368">
                <w:rPr>
                  <w:color w:val="000000"/>
                </w:rPr>
                <w:delText>0.001841</w:delText>
              </w:r>
            </w:del>
          </w:p>
        </w:tc>
        <w:tc>
          <w:tcPr>
            <w:tcW w:w="1123" w:type="dxa"/>
            <w:shd w:val="clear" w:color="auto" w:fill="auto"/>
            <w:vAlign w:val="bottom"/>
          </w:tcPr>
          <w:p w:rsidR="00202220" w:rsidRPr="00E4491B" w:rsidDel="000B7368" w:rsidRDefault="00202220" w:rsidP="00AA7DE3">
            <w:pPr>
              <w:jc w:val="right"/>
              <w:rPr>
                <w:del w:id="3712" w:author="Andreia Faria" w:date="2015-07-05T08:20:00Z"/>
                <w:color w:val="000000"/>
              </w:rPr>
            </w:pPr>
            <w:del w:id="3713" w:author="Andreia Faria" w:date="2015-07-05T08:20:00Z">
              <w:r w:rsidRPr="00E4491B" w:rsidDel="000B7368">
                <w:rPr>
                  <w:color w:val="000000"/>
                </w:rPr>
                <w:delText>0.000183</w:delText>
              </w:r>
            </w:del>
          </w:p>
        </w:tc>
      </w:tr>
      <w:tr w:rsidR="00202220" w:rsidRPr="00E4491B" w:rsidDel="000B7368">
        <w:trPr>
          <w:trHeight w:val="300"/>
          <w:del w:id="3714" w:author="Andreia Faria" w:date="2015-07-05T08:20:00Z"/>
        </w:trPr>
        <w:tc>
          <w:tcPr>
            <w:tcW w:w="2977" w:type="dxa"/>
            <w:gridSpan w:val="2"/>
            <w:shd w:val="clear" w:color="auto" w:fill="auto"/>
            <w:noWrap/>
          </w:tcPr>
          <w:p w:rsidR="00202220" w:rsidRPr="00E4491B" w:rsidDel="000B7368" w:rsidRDefault="00202220" w:rsidP="00AA7DE3">
            <w:pPr>
              <w:rPr>
                <w:del w:id="3715" w:author="Andreia Faria" w:date="2015-07-05T08:20:00Z"/>
              </w:rPr>
            </w:pPr>
            <w:del w:id="3716" w:author="Andreia Faria" w:date="2015-07-05T08:20:00Z">
              <w:r w:rsidRPr="00E4491B" w:rsidDel="000B7368">
                <w:delText>Nucleus basalis of Meynert (right)</w:delText>
              </w:r>
            </w:del>
          </w:p>
        </w:tc>
        <w:tc>
          <w:tcPr>
            <w:tcW w:w="1646" w:type="dxa"/>
            <w:gridSpan w:val="2"/>
            <w:shd w:val="clear" w:color="auto" w:fill="auto"/>
            <w:vAlign w:val="bottom"/>
          </w:tcPr>
          <w:p w:rsidR="00202220" w:rsidRPr="00E4491B" w:rsidDel="000B7368" w:rsidRDefault="00202220" w:rsidP="00AA7DE3">
            <w:pPr>
              <w:jc w:val="right"/>
              <w:rPr>
                <w:del w:id="3717" w:author="Andreia Faria" w:date="2015-07-05T08:20:00Z"/>
                <w:color w:val="000000"/>
              </w:rPr>
            </w:pPr>
            <w:del w:id="3718" w:author="Andreia Faria" w:date="2015-07-05T08:20:00Z">
              <w:r w:rsidRPr="00E4491B" w:rsidDel="000B7368">
                <w:rPr>
                  <w:color w:val="000000"/>
                </w:rPr>
                <w:delText>0.000797</w:delText>
              </w:r>
            </w:del>
          </w:p>
        </w:tc>
        <w:tc>
          <w:tcPr>
            <w:tcW w:w="1977" w:type="dxa"/>
            <w:gridSpan w:val="3"/>
            <w:shd w:val="clear" w:color="auto" w:fill="auto"/>
            <w:vAlign w:val="bottom"/>
          </w:tcPr>
          <w:p w:rsidR="00202220" w:rsidRPr="00E4491B" w:rsidDel="000B7368" w:rsidRDefault="00202220" w:rsidP="00AA7DE3">
            <w:pPr>
              <w:jc w:val="right"/>
              <w:rPr>
                <w:del w:id="3719" w:author="Andreia Faria" w:date="2015-07-05T08:20:00Z"/>
                <w:color w:val="000000"/>
              </w:rPr>
            </w:pPr>
            <w:del w:id="3720" w:author="Andreia Faria" w:date="2015-07-05T08:20:00Z">
              <w:r w:rsidRPr="00E4491B" w:rsidDel="000B7368">
                <w:rPr>
                  <w:color w:val="000000"/>
                </w:rPr>
                <w:delText>0.000102</w:delText>
              </w:r>
            </w:del>
          </w:p>
        </w:tc>
        <w:tc>
          <w:tcPr>
            <w:tcW w:w="1633" w:type="dxa"/>
            <w:gridSpan w:val="2"/>
            <w:shd w:val="clear" w:color="auto" w:fill="auto"/>
            <w:vAlign w:val="bottom"/>
          </w:tcPr>
          <w:p w:rsidR="00202220" w:rsidRPr="00E4491B" w:rsidDel="000B7368" w:rsidRDefault="00202220" w:rsidP="00AA7DE3">
            <w:pPr>
              <w:jc w:val="right"/>
              <w:rPr>
                <w:del w:id="3721" w:author="Andreia Faria" w:date="2015-07-05T08:20:00Z"/>
                <w:color w:val="000000"/>
              </w:rPr>
            </w:pPr>
            <w:del w:id="3722" w:author="Andreia Faria" w:date="2015-07-05T08:20:00Z">
              <w:r w:rsidRPr="00E4491B" w:rsidDel="000B7368">
                <w:rPr>
                  <w:color w:val="000000"/>
                </w:rPr>
                <w:delText>0.000779</w:delText>
              </w:r>
            </w:del>
          </w:p>
        </w:tc>
        <w:tc>
          <w:tcPr>
            <w:tcW w:w="1123" w:type="dxa"/>
            <w:shd w:val="clear" w:color="auto" w:fill="auto"/>
            <w:vAlign w:val="bottom"/>
          </w:tcPr>
          <w:p w:rsidR="00202220" w:rsidRPr="00E4491B" w:rsidDel="000B7368" w:rsidRDefault="00202220" w:rsidP="00AA7DE3">
            <w:pPr>
              <w:jc w:val="right"/>
              <w:rPr>
                <w:del w:id="3723" w:author="Andreia Faria" w:date="2015-07-05T08:20:00Z"/>
                <w:color w:val="000000"/>
              </w:rPr>
            </w:pPr>
            <w:del w:id="3724" w:author="Andreia Faria" w:date="2015-07-05T08:20:00Z">
              <w:r w:rsidRPr="00E4491B" w:rsidDel="000B7368">
                <w:rPr>
                  <w:color w:val="000000"/>
                </w:rPr>
                <w:delText>0.000109</w:delText>
              </w:r>
            </w:del>
          </w:p>
        </w:tc>
      </w:tr>
      <w:tr w:rsidR="00202220" w:rsidRPr="00E4491B" w:rsidDel="000B7368">
        <w:trPr>
          <w:trHeight w:val="300"/>
          <w:del w:id="3725" w:author="Andreia Faria" w:date="2015-07-05T08:20:00Z"/>
        </w:trPr>
        <w:tc>
          <w:tcPr>
            <w:tcW w:w="2977" w:type="dxa"/>
            <w:gridSpan w:val="2"/>
            <w:shd w:val="clear" w:color="auto" w:fill="auto"/>
            <w:noWrap/>
          </w:tcPr>
          <w:p w:rsidR="00202220" w:rsidRPr="00E4491B" w:rsidDel="000B7368" w:rsidRDefault="00202220" w:rsidP="00AA7DE3">
            <w:pPr>
              <w:rPr>
                <w:del w:id="3726" w:author="Andreia Faria" w:date="2015-07-05T08:20:00Z"/>
              </w:rPr>
            </w:pPr>
            <w:del w:id="3727" w:author="Andreia Faria" w:date="2015-07-05T08:20:00Z">
              <w:r w:rsidRPr="00E4491B" w:rsidDel="000B7368">
                <w:delText>Nucleus accumbens (left)</w:delText>
              </w:r>
            </w:del>
          </w:p>
        </w:tc>
        <w:tc>
          <w:tcPr>
            <w:tcW w:w="1646" w:type="dxa"/>
            <w:gridSpan w:val="2"/>
            <w:shd w:val="clear" w:color="auto" w:fill="auto"/>
            <w:vAlign w:val="bottom"/>
          </w:tcPr>
          <w:p w:rsidR="00202220" w:rsidRPr="00E4491B" w:rsidDel="000B7368" w:rsidRDefault="00202220" w:rsidP="00AA7DE3">
            <w:pPr>
              <w:jc w:val="right"/>
              <w:rPr>
                <w:del w:id="3728" w:author="Andreia Faria" w:date="2015-07-05T08:20:00Z"/>
                <w:color w:val="000000"/>
              </w:rPr>
            </w:pPr>
            <w:del w:id="3729" w:author="Andreia Faria" w:date="2015-07-05T08:20:00Z">
              <w:r w:rsidRPr="00E4491B" w:rsidDel="000B7368">
                <w:rPr>
                  <w:color w:val="000000"/>
                </w:rPr>
                <w:delText>0.000443</w:delText>
              </w:r>
            </w:del>
          </w:p>
        </w:tc>
        <w:tc>
          <w:tcPr>
            <w:tcW w:w="1977" w:type="dxa"/>
            <w:gridSpan w:val="3"/>
            <w:shd w:val="clear" w:color="auto" w:fill="auto"/>
            <w:vAlign w:val="bottom"/>
          </w:tcPr>
          <w:p w:rsidR="00202220" w:rsidRPr="00E4491B" w:rsidDel="000B7368" w:rsidRDefault="00202220" w:rsidP="00AA7DE3">
            <w:pPr>
              <w:jc w:val="right"/>
              <w:rPr>
                <w:del w:id="3730" w:author="Andreia Faria" w:date="2015-07-05T08:20:00Z"/>
                <w:color w:val="000000"/>
              </w:rPr>
            </w:pPr>
            <w:del w:id="3731" w:author="Andreia Faria" w:date="2015-07-05T08:20:00Z">
              <w:r w:rsidRPr="00E4491B" w:rsidDel="000B7368">
                <w:rPr>
                  <w:color w:val="000000"/>
                </w:rPr>
                <w:delText>5.48E-05</w:delText>
              </w:r>
            </w:del>
          </w:p>
        </w:tc>
        <w:tc>
          <w:tcPr>
            <w:tcW w:w="1633" w:type="dxa"/>
            <w:gridSpan w:val="2"/>
            <w:shd w:val="clear" w:color="auto" w:fill="auto"/>
            <w:vAlign w:val="bottom"/>
          </w:tcPr>
          <w:p w:rsidR="00202220" w:rsidRPr="00E4491B" w:rsidDel="000B7368" w:rsidRDefault="00202220" w:rsidP="00AA7DE3">
            <w:pPr>
              <w:jc w:val="right"/>
              <w:rPr>
                <w:del w:id="3732" w:author="Andreia Faria" w:date="2015-07-05T08:20:00Z"/>
                <w:color w:val="000000"/>
              </w:rPr>
            </w:pPr>
            <w:del w:id="3733" w:author="Andreia Faria" w:date="2015-07-05T08:20:00Z">
              <w:r w:rsidRPr="00E4491B" w:rsidDel="000B7368">
                <w:rPr>
                  <w:color w:val="000000"/>
                </w:rPr>
                <w:delText>0.000407</w:delText>
              </w:r>
            </w:del>
          </w:p>
        </w:tc>
        <w:tc>
          <w:tcPr>
            <w:tcW w:w="1123" w:type="dxa"/>
            <w:shd w:val="clear" w:color="auto" w:fill="auto"/>
            <w:vAlign w:val="bottom"/>
          </w:tcPr>
          <w:p w:rsidR="00202220" w:rsidRPr="00E4491B" w:rsidDel="000B7368" w:rsidRDefault="00202220" w:rsidP="00AA7DE3">
            <w:pPr>
              <w:jc w:val="right"/>
              <w:rPr>
                <w:del w:id="3734" w:author="Andreia Faria" w:date="2015-07-05T08:20:00Z"/>
                <w:color w:val="000000"/>
              </w:rPr>
            </w:pPr>
            <w:del w:id="3735" w:author="Andreia Faria" w:date="2015-07-05T08:20:00Z">
              <w:r w:rsidRPr="00E4491B" w:rsidDel="000B7368">
                <w:rPr>
                  <w:color w:val="000000"/>
                </w:rPr>
                <w:delText>7.67E-05</w:delText>
              </w:r>
            </w:del>
          </w:p>
        </w:tc>
      </w:tr>
      <w:tr w:rsidR="00202220" w:rsidRPr="00E4491B" w:rsidDel="000B7368">
        <w:trPr>
          <w:trHeight w:val="300"/>
          <w:del w:id="3736" w:author="Andreia Faria" w:date="2015-07-05T08:20:00Z"/>
        </w:trPr>
        <w:tc>
          <w:tcPr>
            <w:tcW w:w="2977" w:type="dxa"/>
            <w:gridSpan w:val="2"/>
            <w:shd w:val="clear" w:color="auto" w:fill="auto"/>
            <w:noWrap/>
          </w:tcPr>
          <w:p w:rsidR="00202220" w:rsidRPr="00E4491B" w:rsidDel="000B7368" w:rsidRDefault="00202220" w:rsidP="00AA7DE3">
            <w:pPr>
              <w:rPr>
                <w:del w:id="3737" w:author="Andreia Faria" w:date="2015-07-05T08:20:00Z"/>
              </w:rPr>
            </w:pPr>
            <w:del w:id="3738" w:author="Andreia Faria" w:date="2015-07-05T08:20:00Z">
              <w:r w:rsidRPr="00E4491B" w:rsidDel="000B7368">
                <w:delText>Nucleus accumbens (right)</w:delText>
              </w:r>
            </w:del>
          </w:p>
        </w:tc>
        <w:tc>
          <w:tcPr>
            <w:tcW w:w="1646" w:type="dxa"/>
            <w:gridSpan w:val="2"/>
            <w:shd w:val="clear" w:color="auto" w:fill="auto"/>
            <w:vAlign w:val="bottom"/>
          </w:tcPr>
          <w:p w:rsidR="00202220" w:rsidRPr="00E4491B" w:rsidDel="000B7368" w:rsidRDefault="00202220" w:rsidP="00AA7DE3">
            <w:pPr>
              <w:jc w:val="right"/>
              <w:rPr>
                <w:del w:id="3739" w:author="Andreia Faria" w:date="2015-07-05T08:20:00Z"/>
                <w:color w:val="000000"/>
              </w:rPr>
            </w:pPr>
            <w:del w:id="3740" w:author="Andreia Faria" w:date="2015-07-05T08:20:00Z">
              <w:r w:rsidRPr="00E4491B" w:rsidDel="000B7368">
                <w:rPr>
                  <w:color w:val="000000"/>
                </w:rPr>
                <w:delText>0.000568</w:delText>
              </w:r>
            </w:del>
          </w:p>
        </w:tc>
        <w:tc>
          <w:tcPr>
            <w:tcW w:w="1977" w:type="dxa"/>
            <w:gridSpan w:val="3"/>
            <w:shd w:val="clear" w:color="auto" w:fill="auto"/>
            <w:vAlign w:val="bottom"/>
          </w:tcPr>
          <w:p w:rsidR="00202220" w:rsidRPr="00E4491B" w:rsidDel="000B7368" w:rsidRDefault="00202220" w:rsidP="00AA7DE3">
            <w:pPr>
              <w:jc w:val="right"/>
              <w:rPr>
                <w:del w:id="3741" w:author="Andreia Faria" w:date="2015-07-05T08:20:00Z"/>
                <w:color w:val="000000"/>
              </w:rPr>
            </w:pPr>
            <w:del w:id="3742" w:author="Andreia Faria" w:date="2015-07-05T08:20:00Z">
              <w:r w:rsidRPr="00E4491B" w:rsidDel="000B7368">
                <w:rPr>
                  <w:color w:val="000000"/>
                </w:rPr>
                <w:delText>6.76E-05</w:delText>
              </w:r>
            </w:del>
          </w:p>
        </w:tc>
        <w:tc>
          <w:tcPr>
            <w:tcW w:w="1633" w:type="dxa"/>
            <w:gridSpan w:val="2"/>
            <w:shd w:val="clear" w:color="auto" w:fill="auto"/>
            <w:vAlign w:val="bottom"/>
          </w:tcPr>
          <w:p w:rsidR="00202220" w:rsidRPr="00E4491B" w:rsidDel="000B7368" w:rsidRDefault="00202220" w:rsidP="00AA7DE3">
            <w:pPr>
              <w:jc w:val="right"/>
              <w:rPr>
                <w:del w:id="3743" w:author="Andreia Faria" w:date="2015-07-05T08:20:00Z"/>
                <w:color w:val="000000"/>
              </w:rPr>
            </w:pPr>
            <w:del w:id="3744" w:author="Andreia Faria" w:date="2015-07-05T08:20:00Z">
              <w:r w:rsidRPr="00E4491B" w:rsidDel="000B7368">
                <w:rPr>
                  <w:color w:val="000000"/>
                </w:rPr>
                <w:delText>0.000536</w:delText>
              </w:r>
            </w:del>
          </w:p>
        </w:tc>
        <w:tc>
          <w:tcPr>
            <w:tcW w:w="1123" w:type="dxa"/>
            <w:shd w:val="clear" w:color="auto" w:fill="auto"/>
            <w:vAlign w:val="bottom"/>
          </w:tcPr>
          <w:p w:rsidR="00202220" w:rsidRPr="00E4491B" w:rsidDel="000B7368" w:rsidRDefault="00202220" w:rsidP="00AA7DE3">
            <w:pPr>
              <w:jc w:val="right"/>
              <w:rPr>
                <w:del w:id="3745" w:author="Andreia Faria" w:date="2015-07-05T08:20:00Z"/>
                <w:color w:val="000000"/>
              </w:rPr>
            </w:pPr>
            <w:del w:id="3746" w:author="Andreia Faria" w:date="2015-07-05T08:20:00Z">
              <w:r w:rsidRPr="00E4491B" w:rsidDel="000B7368">
                <w:rPr>
                  <w:color w:val="000000"/>
                </w:rPr>
                <w:delText>1.06E-04</w:delText>
              </w:r>
            </w:del>
          </w:p>
        </w:tc>
      </w:tr>
      <w:tr w:rsidR="00202220" w:rsidRPr="00E4491B" w:rsidDel="000B7368">
        <w:trPr>
          <w:trHeight w:val="300"/>
          <w:del w:id="3747" w:author="Andreia Faria" w:date="2015-07-05T08:20:00Z"/>
        </w:trPr>
        <w:tc>
          <w:tcPr>
            <w:tcW w:w="2977" w:type="dxa"/>
            <w:gridSpan w:val="2"/>
            <w:shd w:val="clear" w:color="auto" w:fill="auto"/>
            <w:noWrap/>
          </w:tcPr>
          <w:p w:rsidR="00202220" w:rsidRPr="00E4491B" w:rsidDel="000B7368" w:rsidRDefault="00202220" w:rsidP="00AA7DE3">
            <w:pPr>
              <w:rPr>
                <w:del w:id="3748" w:author="Andreia Faria" w:date="2015-07-05T08:20:00Z"/>
              </w:rPr>
            </w:pPr>
            <w:del w:id="3749" w:author="Andreia Faria" w:date="2015-07-05T08:20:00Z">
              <w:r w:rsidRPr="00E4491B" w:rsidDel="000B7368">
                <w:delText>red nucleus (left)</w:delText>
              </w:r>
            </w:del>
          </w:p>
        </w:tc>
        <w:tc>
          <w:tcPr>
            <w:tcW w:w="1646" w:type="dxa"/>
            <w:gridSpan w:val="2"/>
            <w:shd w:val="clear" w:color="auto" w:fill="auto"/>
            <w:vAlign w:val="bottom"/>
          </w:tcPr>
          <w:p w:rsidR="00202220" w:rsidRPr="00E4491B" w:rsidDel="000B7368" w:rsidRDefault="00202220" w:rsidP="00AA7DE3">
            <w:pPr>
              <w:jc w:val="right"/>
              <w:rPr>
                <w:del w:id="3750" w:author="Andreia Faria" w:date="2015-07-05T08:20:00Z"/>
                <w:color w:val="000000"/>
              </w:rPr>
            </w:pPr>
            <w:del w:id="3751" w:author="Andreia Faria" w:date="2015-07-05T08:20:00Z">
              <w:r w:rsidRPr="00E4491B" w:rsidDel="000B7368">
                <w:rPr>
                  <w:color w:val="000000"/>
                </w:rPr>
                <w:delText>0.000232</w:delText>
              </w:r>
            </w:del>
          </w:p>
        </w:tc>
        <w:tc>
          <w:tcPr>
            <w:tcW w:w="1977" w:type="dxa"/>
            <w:gridSpan w:val="3"/>
            <w:shd w:val="clear" w:color="auto" w:fill="auto"/>
            <w:vAlign w:val="bottom"/>
          </w:tcPr>
          <w:p w:rsidR="00202220" w:rsidRPr="00E4491B" w:rsidDel="000B7368" w:rsidRDefault="00202220" w:rsidP="00AA7DE3">
            <w:pPr>
              <w:jc w:val="right"/>
              <w:rPr>
                <w:del w:id="3752" w:author="Andreia Faria" w:date="2015-07-05T08:20:00Z"/>
                <w:color w:val="000000"/>
              </w:rPr>
            </w:pPr>
            <w:del w:id="3753" w:author="Andreia Faria" w:date="2015-07-05T08:20:00Z">
              <w:r w:rsidRPr="00E4491B" w:rsidDel="000B7368">
                <w:rPr>
                  <w:color w:val="000000"/>
                </w:rPr>
                <w:delText>3.15E-05</w:delText>
              </w:r>
            </w:del>
          </w:p>
        </w:tc>
        <w:tc>
          <w:tcPr>
            <w:tcW w:w="1633" w:type="dxa"/>
            <w:gridSpan w:val="2"/>
            <w:shd w:val="clear" w:color="auto" w:fill="auto"/>
            <w:vAlign w:val="bottom"/>
          </w:tcPr>
          <w:p w:rsidR="00202220" w:rsidRPr="00E4491B" w:rsidDel="000B7368" w:rsidRDefault="00202220" w:rsidP="00AA7DE3">
            <w:pPr>
              <w:jc w:val="right"/>
              <w:rPr>
                <w:del w:id="3754" w:author="Andreia Faria" w:date="2015-07-05T08:20:00Z"/>
                <w:color w:val="000000"/>
              </w:rPr>
            </w:pPr>
            <w:del w:id="3755" w:author="Andreia Faria" w:date="2015-07-05T08:20:00Z">
              <w:r w:rsidRPr="00E4491B" w:rsidDel="000B7368">
                <w:rPr>
                  <w:color w:val="000000"/>
                </w:rPr>
                <w:delText>0.00023</w:delText>
              </w:r>
            </w:del>
          </w:p>
        </w:tc>
        <w:tc>
          <w:tcPr>
            <w:tcW w:w="1123" w:type="dxa"/>
            <w:shd w:val="clear" w:color="auto" w:fill="auto"/>
            <w:vAlign w:val="bottom"/>
          </w:tcPr>
          <w:p w:rsidR="00202220" w:rsidRPr="00E4491B" w:rsidDel="000B7368" w:rsidRDefault="00202220" w:rsidP="00AA7DE3">
            <w:pPr>
              <w:jc w:val="right"/>
              <w:rPr>
                <w:del w:id="3756" w:author="Andreia Faria" w:date="2015-07-05T08:20:00Z"/>
                <w:color w:val="000000"/>
              </w:rPr>
            </w:pPr>
            <w:del w:id="3757" w:author="Andreia Faria" w:date="2015-07-05T08:20:00Z">
              <w:r w:rsidRPr="00E4491B" w:rsidDel="000B7368">
                <w:rPr>
                  <w:color w:val="000000"/>
                </w:rPr>
                <w:delText>3.72E-05</w:delText>
              </w:r>
            </w:del>
          </w:p>
        </w:tc>
      </w:tr>
      <w:tr w:rsidR="00202220" w:rsidRPr="00E4491B" w:rsidDel="000B7368">
        <w:trPr>
          <w:trHeight w:val="300"/>
          <w:del w:id="3758" w:author="Andreia Faria" w:date="2015-07-05T08:20:00Z"/>
        </w:trPr>
        <w:tc>
          <w:tcPr>
            <w:tcW w:w="2977" w:type="dxa"/>
            <w:gridSpan w:val="2"/>
            <w:shd w:val="clear" w:color="auto" w:fill="auto"/>
            <w:noWrap/>
          </w:tcPr>
          <w:p w:rsidR="00202220" w:rsidRPr="00E4491B" w:rsidDel="000B7368" w:rsidRDefault="00202220" w:rsidP="00AA7DE3">
            <w:pPr>
              <w:rPr>
                <w:del w:id="3759" w:author="Andreia Faria" w:date="2015-07-05T08:20:00Z"/>
              </w:rPr>
            </w:pPr>
            <w:del w:id="3760" w:author="Andreia Faria" w:date="2015-07-05T08:20:00Z">
              <w:r w:rsidRPr="00E4491B" w:rsidDel="000B7368">
                <w:delText>red nucleus (right)</w:delText>
              </w:r>
            </w:del>
          </w:p>
        </w:tc>
        <w:tc>
          <w:tcPr>
            <w:tcW w:w="1646" w:type="dxa"/>
            <w:gridSpan w:val="2"/>
            <w:shd w:val="clear" w:color="auto" w:fill="auto"/>
            <w:vAlign w:val="bottom"/>
          </w:tcPr>
          <w:p w:rsidR="00202220" w:rsidRPr="00E4491B" w:rsidDel="000B7368" w:rsidRDefault="00202220" w:rsidP="00AA7DE3">
            <w:pPr>
              <w:jc w:val="right"/>
              <w:rPr>
                <w:del w:id="3761" w:author="Andreia Faria" w:date="2015-07-05T08:20:00Z"/>
                <w:color w:val="000000"/>
              </w:rPr>
            </w:pPr>
            <w:del w:id="3762" w:author="Andreia Faria" w:date="2015-07-05T08:20:00Z">
              <w:r w:rsidRPr="00E4491B" w:rsidDel="000B7368">
                <w:rPr>
                  <w:color w:val="000000"/>
                </w:rPr>
                <w:delText>0.000262</w:delText>
              </w:r>
            </w:del>
          </w:p>
        </w:tc>
        <w:tc>
          <w:tcPr>
            <w:tcW w:w="1977" w:type="dxa"/>
            <w:gridSpan w:val="3"/>
            <w:shd w:val="clear" w:color="auto" w:fill="auto"/>
            <w:vAlign w:val="bottom"/>
          </w:tcPr>
          <w:p w:rsidR="00202220" w:rsidRPr="00E4491B" w:rsidDel="000B7368" w:rsidRDefault="00202220" w:rsidP="00AA7DE3">
            <w:pPr>
              <w:jc w:val="right"/>
              <w:rPr>
                <w:del w:id="3763" w:author="Andreia Faria" w:date="2015-07-05T08:20:00Z"/>
                <w:color w:val="000000"/>
              </w:rPr>
            </w:pPr>
            <w:del w:id="3764" w:author="Andreia Faria" w:date="2015-07-05T08:20:00Z">
              <w:r w:rsidRPr="00E4491B" w:rsidDel="000B7368">
                <w:rPr>
                  <w:color w:val="000000"/>
                </w:rPr>
                <w:delText>4.47E-05</w:delText>
              </w:r>
            </w:del>
          </w:p>
        </w:tc>
        <w:tc>
          <w:tcPr>
            <w:tcW w:w="1633" w:type="dxa"/>
            <w:gridSpan w:val="2"/>
            <w:shd w:val="clear" w:color="auto" w:fill="auto"/>
            <w:vAlign w:val="bottom"/>
          </w:tcPr>
          <w:p w:rsidR="00202220" w:rsidRPr="00E4491B" w:rsidDel="000B7368" w:rsidRDefault="00202220" w:rsidP="00AA7DE3">
            <w:pPr>
              <w:jc w:val="right"/>
              <w:rPr>
                <w:del w:id="3765" w:author="Andreia Faria" w:date="2015-07-05T08:20:00Z"/>
                <w:color w:val="000000"/>
              </w:rPr>
            </w:pPr>
            <w:del w:id="3766" w:author="Andreia Faria" w:date="2015-07-05T08:20:00Z">
              <w:r w:rsidRPr="00E4491B" w:rsidDel="000B7368">
                <w:rPr>
                  <w:color w:val="000000"/>
                </w:rPr>
                <w:delText>0.00027</w:delText>
              </w:r>
            </w:del>
          </w:p>
        </w:tc>
        <w:tc>
          <w:tcPr>
            <w:tcW w:w="1123" w:type="dxa"/>
            <w:shd w:val="clear" w:color="auto" w:fill="auto"/>
            <w:vAlign w:val="bottom"/>
          </w:tcPr>
          <w:p w:rsidR="00202220" w:rsidRPr="00E4491B" w:rsidDel="000B7368" w:rsidRDefault="00202220" w:rsidP="00AA7DE3">
            <w:pPr>
              <w:jc w:val="right"/>
              <w:rPr>
                <w:del w:id="3767" w:author="Andreia Faria" w:date="2015-07-05T08:20:00Z"/>
                <w:color w:val="000000"/>
              </w:rPr>
            </w:pPr>
            <w:del w:id="3768" w:author="Andreia Faria" w:date="2015-07-05T08:20:00Z">
              <w:r w:rsidRPr="00E4491B" w:rsidDel="000B7368">
                <w:rPr>
                  <w:color w:val="000000"/>
                </w:rPr>
                <w:delText>3.82E-05</w:delText>
              </w:r>
            </w:del>
          </w:p>
        </w:tc>
      </w:tr>
      <w:tr w:rsidR="00202220" w:rsidRPr="00E4491B" w:rsidDel="000B7368">
        <w:trPr>
          <w:trHeight w:val="300"/>
          <w:del w:id="3769" w:author="Andreia Faria" w:date="2015-07-05T08:20:00Z"/>
        </w:trPr>
        <w:tc>
          <w:tcPr>
            <w:tcW w:w="2977" w:type="dxa"/>
            <w:gridSpan w:val="2"/>
            <w:shd w:val="clear" w:color="auto" w:fill="auto"/>
            <w:noWrap/>
          </w:tcPr>
          <w:p w:rsidR="00202220" w:rsidRPr="00E4491B" w:rsidDel="000B7368" w:rsidRDefault="00202220" w:rsidP="00AA7DE3">
            <w:pPr>
              <w:rPr>
                <w:del w:id="3770" w:author="Andreia Faria" w:date="2015-07-05T08:20:00Z"/>
              </w:rPr>
            </w:pPr>
            <w:del w:id="3771" w:author="Andreia Faria" w:date="2015-07-05T08:20:00Z">
              <w:r w:rsidRPr="00E4491B" w:rsidDel="000B7368">
                <w:delText>substantia nigra (left)</w:delText>
              </w:r>
            </w:del>
          </w:p>
        </w:tc>
        <w:tc>
          <w:tcPr>
            <w:tcW w:w="1646" w:type="dxa"/>
            <w:gridSpan w:val="2"/>
            <w:shd w:val="clear" w:color="auto" w:fill="auto"/>
            <w:vAlign w:val="bottom"/>
          </w:tcPr>
          <w:p w:rsidR="00202220" w:rsidRPr="00E4491B" w:rsidDel="000B7368" w:rsidRDefault="00202220" w:rsidP="00AA7DE3">
            <w:pPr>
              <w:jc w:val="right"/>
              <w:rPr>
                <w:del w:id="3772" w:author="Andreia Faria" w:date="2015-07-05T08:20:00Z"/>
                <w:color w:val="000000"/>
              </w:rPr>
            </w:pPr>
            <w:del w:id="3773" w:author="Andreia Faria" w:date="2015-07-05T08:20:00Z">
              <w:r w:rsidRPr="00E4491B" w:rsidDel="000B7368">
                <w:rPr>
                  <w:color w:val="000000"/>
                </w:rPr>
                <w:delText>0.000233</w:delText>
              </w:r>
            </w:del>
          </w:p>
        </w:tc>
        <w:tc>
          <w:tcPr>
            <w:tcW w:w="1977" w:type="dxa"/>
            <w:gridSpan w:val="3"/>
            <w:shd w:val="clear" w:color="auto" w:fill="auto"/>
            <w:vAlign w:val="bottom"/>
          </w:tcPr>
          <w:p w:rsidR="00202220" w:rsidRPr="00E4491B" w:rsidDel="000B7368" w:rsidRDefault="00202220" w:rsidP="00AA7DE3">
            <w:pPr>
              <w:jc w:val="right"/>
              <w:rPr>
                <w:del w:id="3774" w:author="Andreia Faria" w:date="2015-07-05T08:20:00Z"/>
                <w:color w:val="000000"/>
              </w:rPr>
            </w:pPr>
            <w:del w:id="3775" w:author="Andreia Faria" w:date="2015-07-05T08:20:00Z">
              <w:r w:rsidRPr="00E4491B" w:rsidDel="000B7368">
                <w:rPr>
                  <w:color w:val="000000"/>
                </w:rPr>
                <w:delText>4.30E-05</w:delText>
              </w:r>
            </w:del>
          </w:p>
        </w:tc>
        <w:tc>
          <w:tcPr>
            <w:tcW w:w="1633" w:type="dxa"/>
            <w:gridSpan w:val="2"/>
            <w:shd w:val="clear" w:color="auto" w:fill="auto"/>
            <w:vAlign w:val="bottom"/>
          </w:tcPr>
          <w:p w:rsidR="00202220" w:rsidRPr="00E4491B" w:rsidDel="000B7368" w:rsidRDefault="00202220" w:rsidP="00AA7DE3">
            <w:pPr>
              <w:jc w:val="right"/>
              <w:rPr>
                <w:del w:id="3776" w:author="Andreia Faria" w:date="2015-07-05T08:20:00Z"/>
                <w:color w:val="000000"/>
              </w:rPr>
            </w:pPr>
            <w:del w:id="3777" w:author="Andreia Faria" w:date="2015-07-05T08:20:00Z">
              <w:r w:rsidRPr="00E4491B" w:rsidDel="000B7368">
                <w:rPr>
                  <w:color w:val="000000"/>
                </w:rPr>
                <w:delText>0.000231</w:delText>
              </w:r>
            </w:del>
          </w:p>
        </w:tc>
        <w:tc>
          <w:tcPr>
            <w:tcW w:w="1123" w:type="dxa"/>
            <w:shd w:val="clear" w:color="auto" w:fill="auto"/>
            <w:vAlign w:val="bottom"/>
          </w:tcPr>
          <w:p w:rsidR="00202220" w:rsidRPr="00E4491B" w:rsidDel="000B7368" w:rsidRDefault="00202220" w:rsidP="00AA7DE3">
            <w:pPr>
              <w:jc w:val="right"/>
              <w:rPr>
                <w:del w:id="3778" w:author="Andreia Faria" w:date="2015-07-05T08:20:00Z"/>
                <w:color w:val="000000"/>
              </w:rPr>
            </w:pPr>
            <w:del w:id="3779" w:author="Andreia Faria" w:date="2015-07-05T08:20:00Z">
              <w:r w:rsidRPr="00E4491B" w:rsidDel="000B7368">
                <w:rPr>
                  <w:color w:val="000000"/>
                </w:rPr>
                <w:delText>3.36E-05</w:delText>
              </w:r>
            </w:del>
          </w:p>
        </w:tc>
      </w:tr>
      <w:tr w:rsidR="00202220" w:rsidRPr="00E4491B" w:rsidDel="000B7368">
        <w:trPr>
          <w:trHeight w:val="300"/>
          <w:del w:id="3780" w:author="Andreia Faria" w:date="2015-07-05T08:20:00Z"/>
        </w:trPr>
        <w:tc>
          <w:tcPr>
            <w:tcW w:w="2977" w:type="dxa"/>
            <w:gridSpan w:val="2"/>
            <w:shd w:val="clear" w:color="auto" w:fill="auto"/>
            <w:noWrap/>
          </w:tcPr>
          <w:p w:rsidR="00202220" w:rsidRPr="00E4491B" w:rsidDel="000B7368" w:rsidRDefault="00202220" w:rsidP="00AA7DE3">
            <w:pPr>
              <w:rPr>
                <w:del w:id="3781" w:author="Andreia Faria" w:date="2015-07-05T08:20:00Z"/>
              </w:rPr>
            </w:pPr>
            <w:del w:id="3782" w:author="Andreia Faria" w:date="2015-07-05T08:20:00Z">
              <w:r w:rsidRPr="00E4491B" w:rsidDel="000B7368">
                <w:delText>substantia nigra (right)</w:delText>
              </w:r>
            </w:del>
          </w:p>
        </w:tc>
        <w:tc>
          <w:tcPr>
            <w:tcW w:w="1646" w:type="dxa"/>
            <w:gridSpan w:val="2"/>
            <w:shd w:val="clear" w:color="auto" w:fill="auto"/>
            <w:vAlign w:val="bottom"/>
          </w:tcPr>
          <w:p w:rsidR="00202220" w:rsidRPr="00E4491B" w:rsidDel="000B7368" w:rsidRDefault="00202220" w:rsidP="00AA7DE3">
            <w:pPr>
              <w:jc w:val="right"/>
              <w:rPr>
                <w:del w:id="3783" w:author="Andreia Faria" w:date="2015-07-05T08:20:00Z"/>
                <w:color w:val="000000"/>
              </w:rPr>
            </w:pPr>
            <w:del w:id="3784" w:author="Andreia Faria" w:date="2015-07-05T08:20:00Z">
              <w:r w:rsidRPr="00E4491B" w:rsidDel="000B7368">
                <w:rPr>
                  <w:color w:val="000000"/>
                </w:rPr>
                <w:delText>0.00019</w:delText>
              </w:r>
            </w:del>
          </w:p>
        </w:tc>
        <w:tc>
          <w:tcPr>
            <w:tcW w:w="1977" w:type="dxa"/>
            <w:gridSpan w:val="3"/>
            <w:shd w:val="clear" w:color="auto" w:fill="auto"/>
            <w:vAlign w:val="bottom"/>
          </w:tcPr>
          <w:p w:rsidR="00202220" w:rsidRPr="00E4491B" w:rsidDel="000B7368" w:rsidRDefault="00202220" w:rsidP="00AA7DE3">
            <w:pPr>
              <w:jc w:val="right"/>
              <w:rPr>
                <w:del w:id="3785" w:author="Andreia Faria" w:date="2015-07-05T08:20:00Z"/>
                <w:color w:val="000000"/>
              </w:rPr>
            </w:pPr>
            <w:del w:id="3786" w:author="Andreia Faria" w:date="2015-07-05T08:20:00Z">
              <w:r w:rsidRPr="00E4491B" w:rsidDel="000B7368">
                <w:rPr>
                  <w:color w:val="000000"/>
                </w:rPr>
                <w:delText>2.97E-05</w:delText>
              </w:r>
            </w:del>
          </w:p>
        </w:tc>
        <w:tc>
          <w:tcPr>
            <w:tcW w:w="1633" w:type="dxa"/>
            <w:gridSpan w:val="2"/>
            <w:shd w:val="clear" w:color="auto" w:fill="auto"/>
            <w:vAlign w:val="bottom"/>
          </w:tcPr>
          <w:p w:rsidR="00202220" w:rsidRPr="00E4491B" w:rsidDel="000B7368" w:rsidRDefault="00202220" w:rsidP="00AA7DE3">
            <w:pPr>
              <w:jc w:val="right"/>
              <w:rPr>
                <w:del w:id="3787" w:author="Andreia Faria" w:date="2015-07-05T08:20:00Z"/>
                <w:color w:val="000000"/>
              </w:rPr>
            </w:pPr>
            <w:del w:id="3788" w:author="Andreia Faria" w:date="2015-07-05T08:20:00Z">
              <w:r w:rsidRPr="00E4491B" w:rsidDel="000B7368">
                <w:rPr>
                  <w:color w:val="000000"/>
                </w:rPr>
                <w:delText>0.000184</w:delText>
              </w:r>
            </w:del>
          </w:p>
        </w:tc>
        <w:tc>
          <w:tcPr>
            <w:tcW w:w="1123" w:type="dxa"/>
            <w:shd w:val="clear" w:color="auto" w:fill="auto"/>
            <w:vAlign w:val="bottom"/>
          </w:tcPr>
          <w:p w:rsidR="00202220" w:rsidRPr="00E4491B" w:rsidDel="000B7368" w:rsidRDefault="00202220" w:rsidP="00AA7DE3">
            <w:pPr>
              <w:jc w:val="right"/>
              <w:rPr>
                <w:del w:id="3789" w:author="Andreia Faria" w:date="2015-07-05T08:20:00Z"/>
                <w:color w:val="000000"/>
              </w:rPr>
            </w:pPr>
            <w:del w:id="3790" w:author="Andreia Faria" w:date="2015-07-05T08:20:00Z">
              <w:r w:rsidRPr="00E4491B" w:rsidDel="000B7368">
                <w:rPr>
                  <w:color w:val="000000"/>
                </w:rPr>
                <w:delText>3.00E-05</w:delText>
              </w:r>
            </w:del>
          </w:p>
        </w:tc>
      </w:tr>
      <w:tr w:rsidR="00202220" w:rsidRPr="00E4491B" w:rsidDel="000B7368">
        <w:trPr>
          <w:trHeight w:val="300"/>
          <w:del w:id="3791" w:author="Andreia Faria" w:date="2015-07-05T08:20:00Z"/>
        </w:trPr>
        <w:tc>
          <w:tcPr>
            <w:tcW w:w="2977" w:type="dxa"/>
            <w:gridSpan w:val="2"/>
            <w:shd w:val="clear" w:color="auto" w:fill="auto"/>
            <w:noWrap/>
          </w:tcPr>
          <w:p w:rsidR="00202220" w:rsidRPr="00E4491B" w:rsidDel="000B7368" w:rsidRDefault="00202220" w:rsidP="00AA7DE3">
            <w:pPr>
              <w:rPr>
                <w:del w:id="3792" w:author="Andreia Faria" w:date="2015-07-05T08:20:00Z"/>
              </w:rPr>
            </w:pPr>
            <w:del w:id="3793" w:author="Andreia Faria" w:date="2015-07-05T08:20:00Z">
              <w:r w:rsidRPr="00E4491B" w:rsidDel="000B7368">
                <w:delText>cerebellum gray matter (right)</w:delText>
              </w:r>
            </w:del>
          </w:p>
        </w:tc>
        <w:tc>
          <w:tcPr>
            <w:tcW w:w="1646" w:type="dxa"/>
            <w:gridSpan w:val="2"/>
            <w:shd w:val="clear" w:color="auto" w:fill="auto"/>
            <w:vAlign w:val="bottom"/>
          </w:tcPr>
          <w:p w:rsidR="00202220" w:rsidRPr="00E4491B" w:rsidDel="000B7368" w:rsidRDefault="00202220" w:rsidP="00AA7DE3">
            <w:pPr>
              <w:jc w:val="right"/>
              <w:rPr>
                <w:del w:id="3794" w:author="Andreia Faria" w:date="2015-07-05T08:20:00Z"/>
                <w:color w:val="000000"/>
              </w:rPr>
            </w:pPr>
            <w:del w:id="3795" w:author="Andreia Faria" w:date="2015-07-05T08:20:00Z">
              <w:r w:rsidRPr="00E4491B" w:rsidDel="000B7368">
                <w:rPr>
                  <w:color w:val="000000"/>
                </w:rPr>
                <w:delText>0.037611</w:delText>
              </w:r>
            </w:del>
          </w:p>
        </w:tc>
        <w:tc>
          <w:tcPr>
            <w:tcW w:w="1977" w:type="dxa"/>
            <w:gridSpan w:val="3"/>
            <w:shd w:val="clear" w:color="auto" w:fill="auto"/>
            <w:vAlign w:val="bottom"/>
          </w:tcPr>
          <w:p w:rsidR="00202220" w:rsidRPr="00E4491B" w:rsidDel="000B7368" w:rsidRDefault="00202220" w:rsidP="00AA7DE3">
            <w:pPr>
              <w:jc w:val="right"/>
              <w:rPr>
                <w:del w:id="3796" w:author="Andreia Faria" w:date="2015-07-05T08:20:00Z"/>
                <w:color w:val="000000"/>
              </w:rPr>
            </w:pPr>
            <w:del w:id="3797" w:author="Andreia Faria" w:date="2015-07-05T08:20:00Z">
              <w:r w:rsidRPr="00E4491B" w:rsidDel="000B7368">
                <w:rPr>
                  <w:color w:val="000000"/>
                </w:rPr>
                <w:delText>0.004981</w:delText>
              </w:r>
            </w:del>
          </w:p>
        </w:tc>
        <w:tc>
          <w:tcPr>
            <w:tcW w:w="1633" w:type="dxa"/>
            <w:gridSpan w:val="2"/>
            <w:shd w:val="clear" w:color="auto" w:fill="auto"/>
            <w:vAlign w:val="bottom"/>
          </w:tcPr>
          <w:p w:rsidR="00202220" w:rsidRPr="00E4491B" w:rsidDel="000B7368" w:rsidRDefault="00202220" w:rsidP="00AA7DE3">
            <w:pPr>
              <w:jc w:val="right"/>
              <w:rPr>
                <w:del w:id="3798" w:author="Andreia Faria" w:date="2015-07-05T08:20:00Z"/>
                <w:color w:val="000000"/>
              </w:rPr>
            </w:pPr>
            <w:del w:id="3799" w:author="Andreia Faria" w:date="2015-07-05T08:20:00Z">
              <w:r w:rsidRPr="00E4491B" w:rsidDel="000B7368">
                <w:rPr>
                  <w:color w:val="000000"/>
                </w:rPr>
                <w:delText>0.038365</w:delText>
              </w:r>
            </w:del>
          </w:p>
        </w:tc>
        <w:tc>
          <w:tcPr>
            <w:tcW w:w="1123" w:type="dxa"/>
            <w:shd w:val="clear" w:color="auto" w:fill="auto"/>
            <w:vAlign w:val="bottom"/>
          </w:tcPr>
          <w:p w:rsidR="00202220" w:rsidRPr="00E4491B" w:rsidDel="000B7368" w:rsidRDefault="00202220" w:rsidP="00AA7DE3">
            <w:pPr>
              <w:jc w:val="right"/>
              <w:rPr>
                <w:del w:id="3800" w:author="Andreia Faria" w:date="2015-07-05T08:20:00Z"/>
                <w:color w:val="000000"/>
              </w:rPr>
            </w:pPr>
            <w:del w:id="3801" w:author="Andreia Faria" w:date="2015-07-05T08:20:00Z">
              <w:r w:rsidRPr="00E4491B" w:rsidDel="000B7368">
                <w:rPr>
                  <w:color w:val="000000"/>
                </w:rPr>
                <w:delText>0.00404</w:delText>
              </w:r>
            </w:del>
          </w:p>
        </w:tc>
      </w:tr>
      <w:tr w:rsidR="00202220" w:rsidRPr="00E4491B" w:rsidDel="000B7368">
        <w:trPr>
          <w:trHeight w:val="300"/>
          <w:del w:id="3802" w:author="Andreia Faria" w:date="2015-07-05T08:20:00Z"/>
        </w:trPr>
        <w:tc>
          <w:tcPr>
            <w:tcW w:w="2977" w:type="dxa"/>
            <w:gridSpan w:val="2"/>
            <w:shd w:val="clear" w:color="auto" w:fill="auto"/>
            <w:noWrap/>
          </w:tcPr>
          <w:p w:rsidR="00202220" w:rsidRPr="00E4491B" w:rsidDel="000B7368" w:rsidRDefault="00202220" w:rsidP="00AA7DE3">
            <w:pPr>
              <w:rPr>
                <w:del w:id="3803" w:author="Andreia Faria" w:date="2015-07-05T08:20:00Z"/>
              </w:rPr>
            </w:pPr>
            <w:del w:id="3804" w:author="Andreia Faria" w:date="2015-07-05T08:20:00Z">
              <w:r w:rsidRPr="00E4491B" w:rsidDel="000B7368">
                <w:delText>cerebellum gray matter (left)</w:delText>
              </w:r>
            </w:del>
          </w:p>
        </w:tc>
        <w:tc>
          <w:tcPr>
            <w:tcW w:w="1646" w:type="dxa"/>
            <w:gridSpan w:val="2"/>
            <w:shd w:val="clear" w:color="auto" w:fill="auto"/>
            <w:vAlign w:val="bottom"/>
          </w:tcPr>
          <w:p w:rsidR="00202220" w:rsidRPr="00E4491B" w:rsidDel="000B7368" w:rsidRDefault="00202220" w:rsidP="00AA7DE3">
            <w:pPr>
              <w:jc w:val="right"/>
              <w:rPr>
                <w:del w:id="3805" w:author="Andreia Faria" w:date="2015-07-05T08:20:00Z"/>
                <w:color w:val="000000"/>
              </w:rPr>
            </w:pPr>
            <w:del w:id="3806" w:author="Andreia Faria" w:date="2015-07-05T08:20:00Z">
              <w:r w:rsidRPr="00E4491B" w:rsidDel="000B7368">
                <w:rPr>
                  <w:color w:val="000000"/>
                </w:rPr>
                <w:delText>0.038307</w:delText>
              </w:r>
            </w:del>
          </w:p>
        </w:tc>
        <w:tc>
          <w:tcPr>
            <w:tcW w:w="1977" w:type="dxa"/>
            <w:gridSpan w:val="3"/>
            <w:shd w:val="clear" w:color="auto" w:fill="auto"/>
            <w:vAlign w:val="bottom"/>
          </w:tcPr>
          <w:p w:rsidR="00202220" w:rsidRPr="00E4491B" w:rsidDel="000B7368" w:rsidRDefault="00202220" w:rsidP="00AA7DE3">
            <w:pPr>
              <w:jc w:val="right"/>
              <w:rPr>
                <w:del w:id="3807" w:author="Andreia Faria" w:date="2015-07-05T08:20:00Z"/>
                <w:color w:val="000000"/>
              </w:rPr>
            </w:pPr>
            <w:del w:id="3808" w:author="Andreia Faria" w:date="2015-07-05T08:20:00Z">
              <w:r w:rsidRPr="00E4491B" w:rsidDel="000B7368">
                <w:rPr>
                  <w:color w:val="000000"/>
                </w:rPr>
                <w:delText>0.004518</w:delText>
              </w:r>
            </w:del>
          </w:p>
        </w:tc>
        <w:tc>
          <w:tcPr>
            <w:tcW w:w="1633" w:type="dxa"/>
            <w:gridSpan w:val="2"/>
            <w:shd w:val="clear" w:color="auto" w:fill="auto"/>
            <w:vAlign w:val="bottom"/>
          </w:tcPr>
          <w:p w:rsidR="00202220" w:rsidRPr="00E4491B" w:rsidDel="000B7368" w:rsidRDefault="00202220" w:rsidP="00AA7DE3">
            <w:pPr>
              <w:jc w:val="right"/>
              <w:rPr>
                <w:del w:id="3809" w:author="Andreia Faria" w:date="2015-07-05T08:20:00Z"/>
                <w:color w:val="000000"/>
              </w:rPr>
            </w:pPr>
            <w:del w:id="3810" w:author="Andreia Faria" w:date="2015-07-05T08:20:00Z">
              <w:r w:rsidRPr="00E4491B" w:rsidDel="000B7368">
                <w:rPr>
                  <w:color w:val="000000"/>
                </w:rPr>
                <w:delText>0.039282</w:delText>
              </w:r>
            </w:del>
          </w:p>
        </w:tc>
        <w:tc>
          <w:tcPr>
            <w:tcW w:w="1123" w:type="dxa"/>
            <w:shd w:val="clear" w:color="auto" w:fill="auto"/>
            <w:vAlign w:val="bottom"/>
          </w:tcPr>
          <w:p w:rsidR="00202220" w:rsidRPr="00E4491B" w:rsidDel="000B7368" w:rsidRDefault="00202220" w:rsidP="00AA7DE3">
            <w:pPr>
              <w:jc w:val="right"/>
              <w:rPr>
                <w:del w:id="3811" w:author="Andreia Faria" w:date="2015-07-05T08:20:00Z"/>
                <w:color w:val="000000"/>
              </w:rPr>
            </w:pPr>
            <w:del w:id="3812" w:author="Andreia Faria" w:date="2015-07-05T08:20:00Z">
              <w:r w:rsidRPr="00E4491B" w:rsidDel="000B7368">
                <w:rPr>
                  <w:color w:val="000000"/>
                </w:rPr>
                <w:delText>0.003273</w:delText>
              </w:r>
            </w:del>
          </w:p>
        </w:tc>
      </w:tr>
      <w:tr w:rsidR="00202220" w:rsidRPr="00E4491B" w:rsidDel="000B7368">
        <w:trPr>
          <w:trHeight w:val="300"/>
          <w:del w:id="3813" w:author="Andreia Faria" w:date="2015-07-05T08:20:00Z"/>
        </w:trPr>
        <w:tc>
          <w:tcPr>
            <w:tcW w:w="2977" w:type="dxa"/>
            <w:gridSpan w:val="2"/>
            <w:shd w:val="clear" w:color="auto" w:fill="auto"/>
            <w:noWrap/>
          </w:tcPr>
          <w:p w:rsidR="00202220" w:rsidRPr="00E4491B" w:rsidDel="000B7368" w:rsidRDefault="00202220" w:rsidP="00AA7DE3">
            <w:pPr>
              <w:rPr>
                <w:del w:id="3814" w:author="Andreia Faria" w:date="2015-07-05T08:20:00Z"/>
              </w:rPr>
            </w:pPr>
            <w:del w:id="3815" w:author="Andreia Faria" w:date="2015-07-05T08:20:00Z">
              <w:r w:rsidRPr="00E4491B" w:rsidDel="000B7368">
                <w:delText>Cerebral peduncle (left)</w:delText>
              </w:r>
            </w:del>
          </w:p>
        </w:tc>
        <w:tc>
          <w:tcPr>
            <w:tcW w:w="1646" w:type="dxa"/>
            <w:gridSpan w:val="2"/>
            <w:shd w:val="clear" w:color="auto" w:fill="auto"/>
            <w:vAlign w:val="bottom"/>
          </w:tcPr>
          <w:p w:rsidR="00202220" w:rsidRPr="00E4491B" w:rsidDel="000B7368" w:rsidRDefault="00202220" w:rsidP="00AA7DE3">
            <w:pPr>
              <w:jc w:val="right"/>
              <w:rPr>
                <w:del w:id="3816" w:author="Andreia Faria" w:date="2015-07-05T08:20:00Z"/>
                <w:color w:val="000000"/>
              </w:rPr>
            </w:pPr>
            <w:del w:id="3817" w:author="Andreia Faria" w:date="2015-07-05T08:20:00Z">
              <w:r w:rsidRPr="00E4491B" w:rsidDel="000B7368">
                <w:rPr>
                  <w:color w:val="000000"/>
                </w:rPr>
                <w:delText>0.001584</w:delText>
              </w:r>
            </w:del>
          </w:p>
        </w:tc>
        <w:tc>
          <w:tcPr>
            <w:tcW w:w="1977" w:type="dxa"/>
            <w:gridSpan w:val="3"/>
            <w:shd w:val="clear" w:color="auto" w:fill="auto"/>
            <w:vAlign w:val="bottom"/>
          </w:tcPr>
          <w:p w:rsidR="00202220" w:rsidRPr="00E4491B" w:rsidDel="000B7368" w:rsidRDefault="00202220" w:rsidP="00AA7DE3">
            <w:pPr>
              <w:jc w:val="right"/>
              <w:rPr>
                <w:del w:id="3818" w:author="Andreia Faria" w:date="2015-07-05T08:20:00Z"/>
                <w:color w:val="000000"/>
              </w:rPr>
            </w:pPr>
            <w:del w:id="3819" w:author="Andreia Faria" w:date="2015-07-05T08:20:00Z">
              <w:r w:rsidRPr="00E4491B" w:rsidDel="000B7368">
                <w:rPr>
                  <w:color w:val="000000"/>
                </w:rPr>
                <w:delText>0.000147</w:delText>
              </w:r>
            </w:del>
          </w:p>
        </w:tc>
        <w:tc>
          <w:tcPr>
            <w:tcW w:w="1633" w:type="dxa"/>
            <w:gridSpan w:val="2"/>
            <w:shd w:val="clear" w:color="auto" w:fill="auto"/>
            <w:vAlign w:val="bottom"/>
          </w:tcPr>
          <w:p w:rsidR="00202220" w:rsidRPr="00E4491B" w:rsidDel="000B7368" w:rsidRDefault="00202220" w:rsidP="00AA7DE3">
            <w:pPr>
              <w:jc w:val="right"/>
              <w:rPr>
                <w:del w:id="3820" w:author="Andreia Faria" w:date="2015-07-05T08:20:00Z"/>
                <w:color w:val="000000"/>
              </w:rPr>
            </w:pPr>
            <w:del w:id="3821" w:author="Andreia Faria" w:date="2015-07-05T08:20:00Z">
              <w:r w:rsidRPr="00E4491B" w:rsidDel="000B7368">
                <w:rPr>
                  <w:color w:val="000000"/>
                </w:rPr>
                <w:delText>0.001502</w:delText>
              </w:r>
            </w:del>
          </w:p>
        </w:tc>
        <w:tc>
          <w:tcPr>
            <w:tcW w:w="1123" w:type="dxa"/>
            <w:shd w:val="clear" w:color="auto" w:fill="auto"/>
            <w:vAlign w:val="bottom"/>
          </w:tcPr>
          <w:p w:rsidR="00202220" w:rsidRPr="00E4491B" w:rsidDel="000B7368" w:rsidRDefault="00202220" w:rsidP="00AA7DE3">
            <w:pPr>
              <w:jc w:val="right"/>
              <w:rPr>
                <w:del w:id="3822" w:author="Andreia Faria" w:date="2015-07-05T08:20:00Z"/>
                <w:color w:val="000000"/>
              </w:rPr>
            </w:pPr>
            <w:del w:id="3823" w:author="Andreia Faria" w:date="2015-07-05T08:20:00Z">
              <w:r w:rsidRPr="00E4491B" w:rsidDel="000B7368">
                <w:rPr>
                  <w:color w:val="000000"/>
                </w:rPr>
                <w:delText>0.000127</w:delText>
              </w:r>
            </w:del>
          </w:p>
        </w:tc>
      </w:tr>
      <w:tr w:rsidR="00202220" w:rsidRPr="00E4491B" w:rsidDel="000B7368">
        <w:trPr>
          <w:trHeight w:val="300"/>
          <w:del w:id="3824" w:author="Andreia Faria" w:date="2015-07-05T08:20:00Z"/>
        </w:trPr>
        <w:tc>
          <w:tcPr>
            <w:tcW w:w="2977" w:type="dxa"/>
            <w:gridSpan w:val="2"/>
            <w:shd w:val="clear" w:color="auto" w:fill="auto"/>
            <w:noWrap/>
          </w:tcPr>
          <w:p w:rsidR="00202220" w:rsidRPr="00E4491B" w:rsidDel="000B7368" w:rsidRDefault="00202220" w:rsidP="00AA7DE3">
            <w:pPr>
              <w:rPr>
                <w:del w:id="3825" w:author="Andreia Faria" w:date="2015-07-05T08:20:00Z"/>
              </w:rPr>
            </w:pPr>
            <w:del w:id="3826" w:author="Andreia Faria" w:date="2015-07-05T08:20:00Z">
              <w:r w:rsidRPr="00E4491B" w:rsidDel="000B7368">
                <w:delText>Cerebral peduncle (right)</w:delText>
              </w:r>
            </w:del>
          </w:p>
        </w:tc>
        <w:tc>
          <w:tcPr>
            <w:tcW w:w="1646" w:type="dxa"/>
            <w:gridSpan w:val="2"/>
            <w:shd w:val="clear" w:color="auto" w:fill="auto"/>
            <w:vAlign w:val="bottom"/>
          </w:tcPr>
          <w:p w:rsidR="00202220" w:rsidRPr="00E4491B" w:rsidDel="000B7368" w:rsidRDefault="00202220" w:rsidP="00AA7DE3">
            <w:pPr>
              <w:jc w:val="right"/>
              <w:rPr>
                <w:del w:id="3827" w:author="Andreia Faria" w:date="2015-07-05T08:20:00Z"/>
                <w:color w:val="000000"/>
              </w:rPr>
            </w:pPr>
            <w:del w:id="3828" w:author="Andreia Faria" w:date="2015-07-05T08:20:00Z">
              <w:r w:rsidRPr="00E4491B" w:rsidDel="000B7368">
                <w:rPr>
                  <w:color w:val="000000"/>
                </w:rPr>
                <w:delText>0.001581</w:delText>
              </w:r>
            </w:del>
          </w:p>
        </w:tc>
        <w:tc>
          <w:tcPr>
            <w:tcW w:w="1977" w:type="dxa"/>
            <w:gridSpan w:val="3"/>
            <w:shd w:val="clear" w:color="auto" w:fill="auto"/>
            <w:vAlign w:val="bottom"/>
          </w:tcPr>
          <w:p w:rsidR="00202220" w:rsidRPr="00E4491B" w:rsidDel="000B7368" w:rsidRDefault="00202220" w:rsidP="00AA7DE3">
            <w:pPr>
              <w:jc w:val="right"/>
              <w:rPr>
                <w:del w:id="3829" w:author="Andreia Faria" w:date="2015-07-05T08:20:00Z"/>
                <w:color w:val="000000"/>
              </w:rPr>
            </w:pPr>
            <w:del w:id="3830" w:author="Andreia Faria" w:date="2015-07-05T08:20:00Z">
              <w:r w:rsidRPr="00E4491B" w:rsidDel="000B7368">
                <w:rPr>
                  <w:color w:val="000000"/>
                </w:rPr>
                <w:delText>0.000134</w:delText>
              </w:r>
            </w:del>
          </w:p>
        </w:tc>
        <w:tc>
          <w:tcPr>
            <w:tcW w:w="1633" w:type="dxa"/>
            <w:gridSpan w:val="2"/>
            <w:shd w:val="clear" w:color="auto" w:fill="auto"/>
            <w:vAlign w:val="bottom"/>
          </w:tcPr>
          <w:p w:rsidR="00202220" w:rsidRPr="00E4491B" w:rsidDel="000B7368" w:rsidRDefault="00202220" w:rsidP="00AA7DE3">
            <w:pPr>
              <w:jc w:val="right"/>
              <w:rPr>
                <w:del w:id="3831" w:author="Andreia Faria" w:date="2015-07-05T08:20:00Z"/>
                <w:color w:val="000000"/>
              </w:rPr>
            </w:pPr>
            <w:del w:id="3832" w:author="Andreia Faria" w:date="2015-07-05T08:20:00Z">
              <w:r w:rsidRPr="00E4491B" w:rsidDel="000B7368">
                <w:rPr>
                  <w:color w:val="000000"/>
                </w:rPr>
                <w:delText>0.00149</w:delText>
              </w:r>
            </w:del>
          </w:p>
        </w:tc>
        <w:tc>
          <w:tcPr>
            <w:tcW w:w="1123" w:type="dxa"/>
            <w:shd w:val="clear" w:color="auto" w:fill="auto"/>
            <w:vAlign w:val="bottom"/>
          </w:tcPr>
          <w:p w:rsidR="00202220" w:rsidRPr="00E4491B" w:rsidDel="000B7368" w:rsidRDefault="00202220" w:rsidP="00AA7DE3">
            <w:pPr>
              <w:jc w:val="right"/>
              <w:rPr>
                <w:del w:id="3833" w:author="Andreia Faria" w:date="2015-07-05T08:20:00Z"/>
                <w:color w:val="000000"/>
              </w:rPr>
            </w:pPr>
            <w:del w:id="3834" w:author="Andreia Faria" w:date="2015-07-05T08:20:00Z">
              <w:r w:rsidRPr="00E4491B" w:rsidDel="000B7368">
                <w:rPr>
                  <w:color w:val="000000"/>
                </w:rPr>
                <w:delText>0.000126</w:delText>
              </w:r>
            </w:del>
          </w:p>
        </w:tc>
      </w:tr>
      <w:tr w:rsidR="00202220" w:rsidRPr="00E4491B" w:rsidDel="000B7368">
        <w:trPr>
          <w:trHeight w:val="300"/>
          <w:del w:id="3835" w:author="Andreia Faria" w:date="2015-07-05T08:20:00Z"/>
        </w:trPr>
        <w:tc>
          <w:tcPr>
            <w:tcW w:w="2977" w:type="dxa"/>
            <w:gridSpan w:val="2"/>
            <w:shd w:val="clear" w:color="auto" w:fill="auto"/>
            <w:noWrap/>
          </w:tcPr>
          <w:p w:rsidR="00202220" w:rsidRPr="00E4491B" w:rsidDel="000B7368" w:rsidRDefault="00202220" w:rsidP="00AA7DE3">
            <w:pPr>
              <w:rPr>
                <w:del w:id="3836" w:author="Andreia Faria" w:date="2015-07-05T08:20:00Z"/>
              </w:rPr>
            </w:pPr>
            <w:del w:id="3837" w:author="Andreia Faria" w:date="2015-07-05T08:20:00Z">
              <w:r w:rsidRPr="00E4491B" w:rsidDel="000B7368">
                <w:delText>midbrain (left)</w:delText>
              </w:r>
            </w:del>
          </w:p>
        </w:tc>
        <w:tc>
          <w:tcPr>
            <w:tcW w:w="1646" w:type="dxa"/>
            <w:gridSpan w:val="2"/>
            <w:shd w:val="clear" w:color="auto" w:fill="auto"/>
            <w:vAlign w:val="bottom"/>
          </w:tcPr>
          <w:p w:rsidR="00202220" w:rsidRPr="00E4491B" w:rsidDel="000B7368" w:rsidRDefault="00202220" w:rsidP="00AA7DE3">
            <w:pPr>
              <w:jc w:val="right"/>
              <w:rPr>
                <w:del w:id="3838" w:author="Andreia Faria" w:date="2015-07-05T08:20:00Z"/>
                <w:color w:val="000000"/>
              </w:rPr>
            </w:pPr>
            <w:del w:id="3839" w:author="Andreia Faria" w:date="2015-07-05T08:20:00Z">
              <w:r w:rsidRPr="00E4491B" w:rsidDel="000B7368">
                <w:rPr>
                  <w:color w:val="000000"/>
                </w:rPr>
                <w:delText>0.001872</w:delText>
              </w:r>
            </w:del>
          </w:p>
        </w:tc>
        <w:tc>
          <w:tcPr>
            <w:tcW w:w="1977" w:type="dxa"/>
            <w:gridSpan w:val="3"/>
            <w:shd w:val="clear" w:color="auto" w:fill="auto"/>
            <w:vAlign w:val="bottom"/>
          </w:tcPr>
          <w:p w:rsidR="00202220" w:rsidRPr="00E4491B" w:rsidDel="000B7368" w:rsidRDefault="00202220" w:rsidP="00AA7DE3">
            <w:pPr>
              <w:jc w:val="right"/>
              <w:rPr>
                <w:del w:id="3840" w:author="Andreia Faria" w:date="2015-07-05T08:20:00Z"/>
                <w:color w:val="000000"/>
              </w:rPr>
            </w:pPr>
            <w:del w:id="3841" w:author="Andreia Faria" w:date="2015-07-05T08:20:00Z">
              <w:r w:rsidRPr="00E4491B" w:rsidDel="000B7368">
                <w:rPr>
                  <w:color w:val="000000"/>
                </w:rPr>
                <w:delText>0.000158</w:delText>
              </w:r>
            </w:del>
          </w:p>
        </w:tc>
        <w:tc>
          <w:tcPr>
            <w:tcW w:w="1633" w:type="dxa"/>
            <w:gridSpan w:val="2"/>
            <w:shd w:val="clear" w:color="auto" w:fill="auto"/>
            <w:vAlign w:val="bottom"/>
          </w:tcPr>
          <w:p w:rsidR="00202220" w:rsidRPr="00E4491B" w:rsidDel="000B7368" w:rsidRDefault="00202220" w:rsidP="00AA7DE3">
            <w:pPr>
              <w:jc w:val="right"/>
              <w:rPr>
                <w:del w:id="3842" w:author="Andreia Faria" w:date="2015-07-05T08:20:00Z"/>
                <w:color w:val="000000"/>
              </w:rPr>
            </w:pPr>
            <w:del w:id="3843" w:author="Andreia Faria" w:date="2015-07-05T08:20:00Z">
              <w:r w:rsidRPr="00E4491B" w:rsidDel="000B7368">
                <w:rPr>
                  <w:color w:val="000000"/>
                </w:rPr>
                <w:delText>0.001839</w:delText>
              </w:r>
            </w:del>
          </w:p>
        </w:tc>
        <w:tc>
          <w:tcPr>
            <w:tcW w:w="1123" w:type="dxa"/>
            <w:shd w:val="clear" w:color="auto" w:fill="auto"/>
            <w:vAlign w:val="bottom"/>
          </w:tcPr>
          <w:p w:rsidR="00202220" w:rsidRPr="00E4491B" w:rsidDel="000B7368" w:rsidRDefault="00202220" w:rsidP="00AA7DE3">
            <w:pPr>
              <w:jc w:val="right"/>
              <w:rPr>
                <w:del w:id="3844" w:author="Andreia Faria" w:date="2015-07-05T08:20:00Z"/>
                <w:color w:val="000000"/>
              </w:rPr>
            </w:pPr>
            <w:del w:id="3845" w:author="Andreia Faria" w:date="2015-07-05T08:20:00Z">
              <w:r w:rsidRPr="00E4491B" w:rsidDel="000B7368">
                <w:rPr>
                  <w:color w:val="000000"/>
                </w:rPr>
                <w:delText>0.00018</w:delText>
              </w:r>
            </w:del>
          </w:p>
        </w:tc>
      </w:tr>
      <w:tr w:rsidR="00202220" w:rsidRPr="00E4491B" w:rsidDel="000B7368">
        <w:trPr>
          <w:trHeight w:val="300"/>
          <w:del w:id="3846" w:author="Andreia Faria" w:date="2015-07-05T08:20:00Z"/>
        </w:trPr>
        <w:tc>
          <w:tcPr>
            <w:tcW w:w="2977" w:type="dxa"/>
            <w:gridSpan w:val="2"/>
            <w:shd w:val="clear" w:color="auto" w:fill="auto"/>
            <w:noWrap/>
          </w:tcPr>
          <w:p w:rsidR="00202220" w:rsidRPr="00E4491B" w:rsidDel="000B7368" w:rsidRDefault="00202220" w:rsidP="00AA7DE3">
            <w:pPr>
              <w:rPr>
                <w:del w:id="3847" w:author="Andreia Faria" w:date="2015-07-05T08:20:00Z"/>
              </w:rPr>
            </w:pPr>
            <w:del w:id="3848" w:author="Andreia Faria" w:date="2015-07-05T08:20:00Z">
              <w:r w:rsidRPr="00E4491B" w:rsidDel="000B7368">
                <w:delText>midbrain (right)</w:delText>
              </w:r>
            </w:del>
          </w:p>
        </w:tc>
        <w:tc>
          <w:tcPr>
            <w:tcW w:w="1646" w:type="dxa"/>
            <w:gridSpan w:val="2"/>
            <w:shd w:val="clear" w:color="auto" w:fill="auto"/>
            <w:vAlign w:val="bottom"/>
          </w:tcPr>
          <w:p w:rsidR="00202220" w:rsidRPr="00E4491B" w:rsidDel="000B7368" w:rsidRDefault="00202220" w:rsidP="00AA7DE3">
            <w:pPr>
              <w:jc w:val="right"/>
              <w:rPr>
                <w:del w:id="3849" w:author="Andreia Faria" w:date="2015-07-05T08:20:00Z"/>
                <w:color w:val="000000"/>
              </w:rPr>
            </w:pPr>
            <w:del w:id="3850" w:author="Andreia Faria" w:date="2015-07-05T08:20:00Z">
              <w:r w:rsidRPr="00E4491B" w:rsidDel="000B7368">
                <w:rPr>
                  <w:color w:val="000000"/>
                </w:rPr>
                <w:delText>0.00178</w:delText>
              </w:r>
            </w:del>
          </w:p>
        </w:tc>
        <w:tc>
          <w:tcPr>
            <w:tcW w:w="1977" w:type="dxa"/>
            <w:gridSpan w:val="3"/>
            <w:shd w:val="clear" w:color="auto" w:fill="auto"/>
            <w:vAlign w:val="bottom"/>
          </w:tcPr>
          <w:p w:rsidR="00202220" w:rsidRPr="00E4491B" w:rsidDel="000B7368" w:rsidRDefault="00202220" w:rsidP="00AA7DE3">
            <w:pPr>
              <w:jc w:val="right"/>
              <w:rPr>
                <w:del w:id="3851" w:author="Andreia Faria" w:date="2015-07-05T08:20:00Z"/>
                <w:color w:val="000000"/>
              </w:rPr>
            </w:pPr>
            <w:del w:id="3852" w:author="Andreia Faria" w:date="2015-07-05T08:20:00Z">
              <w:r w:rsidRPr="00E4491B" w:rsidDel="000B7368">
                <w:rPr>
                  <w:color w:val="000000"/>
                </w:rPr>
                <w:delText>0.00015</w:delText>
              </w:r>
            </w:del>
          </w:p>
        </w:tc>
        <w:tc>
          <w:tcPr>
            <w:tcW w:w="1633" w:type="dxa"/>
            <w:gridSpan w:val="2"/>
            <w:shd w:val="clear" w:color="auto" w:fill="auto"/>
            <w:vAlign w:val="bottom"/>
          </w:tcPr>
          <w:p w:rsidR="00202220" w:rsidRPr="00E4491B" w:rsidDel="000B7368" w:rsidRDefault="00202220" w:rsidP="00AA7DE3">
            <w:pPr>
              <w:jc w:val="right"/>
              <w:rPr>
                <w:del w:id="3853" w:author="Andreia Faria" w:date="2015-07-05T08:20:00Z"/>
                <w:color w:val="000000"/>
              </w:rPr>
            </w:pPr>
            <w:del w:id="3854" w:author="Andreia Faria" w:date="2015-07-05T08:20:00Z">
              <w:r w:rsidRPr="00E4491B" w:rsidDel="000B7368">
                <w:rPr>
                  <w:color w:val="000000"/>
                </w:rPr>
                <w:delText>0.001742</w:delText>
              </w:r>
            </w:del>
          </w:p>
        </w:tc>
        <w:tc>
          <w:tcPr>
            <w:tcW w:w="1123" w:type="dxa"/>
            <w:shd w:val="clear" w:color="auto" w:fill="auto"/>
            <w:vAlign w:val="bottom"/>
          </w:tcPr>
          <w:p w:rsidR="00202220" w:rsidRPr="00E4491B" w:rsidDel="000B7368" w:rsidRDefault="00202220" w:rsidP="00AA7DE3">
            <w:pPr>
              <w:jc w:val="right"/>
              <w:rPr>
                <w:del w:id="3855" w:author="Andreia Faria" w:date="2015-07-05T08:20:00Z"/>
                <w:color w:val="000000"/>
              </w:rPr>
            </w:pPr>
            <w:del w:id="3856" w:author="Andreia Faria" w:date="2015-07-05T08:20:00Z">
              <w:r w:rsidRPr="00E4491B" w:rsidDel="000B7368">
                <w:rPr>
                  <w:color w:val="000000"/>
                </w:rPr>
                <w:delText>0.000166</w:delText>
              </w:r>
            </w:del>
          </w:p>
        </w:tc>
      </w:tr>
      <w:tr w:rsidR="00202220" w:rsidRPr="00E4491B" w:rsidDel="000B7368">
        <w:trPr>
          <w:trHeight w:val="300"/>
          <w:del w:id="3857" w:author="Andreia Faria" w:date="2015-07-05T08:20:00Z"/>
        </w:trPr>
        <w:tc>
          <w:tcPr>
            <w:tcW w:w="2977" w:type="dxa"/>
            <w:gridSpan w:val="2"/>
            <w:shd w:val="clear" w:color="auto" w:fill="auto"/>
            <w:noWrap/>
          </w:tcPr>
          <w:p w:rsidR="00202220" w:rsidRPr="00E4491B" w:rsidDel="000B7368" w:rsidRDefault="00202220" w:rsidP="00AA7DE3">
            <w:pPr>
              <w:rPr>
                <w:del w:id="3858" w:author="Andreia Faria" w:date="2015-07-05T08:20:00Z"/>
              </w:rPr>
            </w:pPr>
            <w:del w:id="3859" w:author="Andreia Faria" w:date="2015-07-05T08:20:00Z">
              <w:r w:rsidRPr="00E4491B" w:rsidDel="000B7368">
                <w:delText>corticospinal tract  (left)</w:delText>
              </w:r>
            </w:del>
          </w:p>
        </w:tc>
        <w:tc>
          <w:tcPr>
            <w:tcW w:w="1646" w:type="dxa"/>
            <w:gridSpan w:val="2"/>
            <w:shd w:val="clear" w:color="auto" w:fill="auto"/>
            <w:vAlign w:val="bottom"/>
          </w:tcPr>
          <w:p w:rsidR="00202220" w:rsidRPr="00E4491B" w:rsidDel="000B7368" w:rsidRDefault="00202220" w:rsidP="00AA7DE3">
            <w:pPr>
              <w:jc w:val="right"/>
              <w:rPr>
                <w:del w:id="3860" w:author="Andreia Faria" w:date="2015-07-05T08:20:00Z"/>
                <w:color w:val="000000"/>
              </w:rPr>
            </w:pPr>
            <w:del w:id="3861" w:author="Andreia Faria" w:date="2015-07-05T08:20:00Z">
              <w:r w:rsidRPr="00E4491B" w:rsidDel="000B7368">
                <w:rPr>
                  <w:color w:val="000000"/>
                </w:rPr>
                <w:delText>0.001247</w:delText>
              </w:r>
            </w:del>
          </w:p>
        </w:tc>
        <w:tc>
          <w:tcPr>
            <w:tcW w:w="1977" w:type="dxa"/>
            <w:gridSpan w:val="3"/>
            <w:shd w:val="clear" w:color="auto" w:fill="auto"/>
            <w:vAlign w:val="bottom"/>
          </w:tcPr>
          <w:p w:rsidR="00202220" w:rsidRPr="00E4491B" w:rsidDel="000B7368" w:rsidRDefault="00202220" w:rsidP="00AA7DE3">
            <w:pPr>
              <w:jc w:val="right"/>
              <w:rPr>
                <w:del w:id="3862" w:author="Andreia Faria" w:date="2015-07-05T08:20:00Z"/>
                <w:color w:val="000000"/>
              </w:rPr>
            </w:pPr>
            <w:del w:id="3863" w:author="Andreia Faria" w:date="2015-07-05T08:20:00Z">
              <w:r w:rsidRPr="00E4491B" w:rsidDel="000B7368">
                <w:rPr>
                  <w:color w:val="000000"/>
                </w:rPr>
                <w:delText>0.00017</w:delText>
              </w:r>
            </w:del>
          </w:p>
        </w:tc>
        <w:tc>
          <w:tcPr>
            <w:tcW w:w="1633" w:type="dxa"/>
            <w:gridSpan w:val="2"/>
            <w:shd w:val="clear" w:color="auto" w:fill="auto"/>
            <w:vAlign w:val="bottom"/>
          </w:tcPr>
          <w:p w:rsidR="00202220" w:rsidRPr="00E4491B" w:rsidDel="000B7368" w:rsidRDefault="00202220" w:rsidP="00AA7DE3">
            <w:pPr>
              <w:jc w:val="right"/>
              <w:rPr>
                <w:del w:id="3864" w:author="Andreia Faria" w:date="2015-07-05T08:20:00Z"/>
                <w:color w:val="000000"/>
              </w:rPr>
            </w:pPr>
            <w:del w:id="3865" w:author="Andreia Faria" w:date="2015-07-05T08:20:00Z">
              <w:r w:rsidRPr="00E4491B" w:rsidDel="000B7368">
                <w:rPr>
                  <w:color w:val="000000"/>
                </w:rPr>
                <w:delText>0.001256</w:delText>
              </w:r>
            </w:del>
          </w:p>
        </w:tc>
        <w:tc>
          <w:tcPr>
            <w:tcW w:w="1123" w:type="dxa"/>
            <w:shd w:val="clear" w:color="auto" w:fill="auto"/>
            <w:vAlign w:val="bottom"/>
          </w:tcPr>
          <w:p w:rsidR="00202220" w:rsidRPr="00E4491B" w:rsidDel="000B7368" w:rsidRDefault="00202220" w:rsidP="00AA7DE3">
            <w:pPr>
              <w:jc w:val="right"/>
              <w:rPr>
                <w:del w:id="3866" w:author="Andreia Faria" w:date="2015-07-05T08:20:00Z"/>
                <w:color w:val="000000"/>
              </w:rPr>
            </w:pPr>
            <w:del w:id="3867" w:author="Andreia Faria" w:date="2015-07-05T08:20:00Z">
              <w:r w:rsidRPr="00E4491B" w:rsidDel="000B7368">
                <w:rPr>
                  <w:color w:val="000000"/>
                </w:rPr>
                <w:delText>0.000177</w:delText>
              </w:r>
            </w:del>
          </w:p>
        </w:tc>
      </w:tr>
      <w:tr w:rsidR="00202220" w:rsidRPr="00E4491B" w:rsidDel="000B7368">
        <w:trPr>
          <w:trHeight w:val="300"/>
          <w:del w:id="3868" w:author="Andreia Faria" w:date="2015-07-05T08:20:00Z"/>
        </w:trPr>
        <w:tc>
          <w:tcPr>
            <w:tcW w:w="2977" w:type="dxa"/>
            <w:gridSpan w:val="2"/>
            <w:shd w:val="clear" w:color="auto" w:fill="auto"/>
            <w:noWrap/>
          </w:tcPr>
          <w:p w:rsidR="00202220" w:rsidRPr="00E4491B" w:rsidDel="000B7368" w:rsidRDefault="00202220" w:rsidP="00AA7DE3">
            <w:pPr>
              <w:rPr>
                <w:del w:id="3869" w:author="Andreia Faria" w:date="2015-07-05T08:20:00Z"/>
              </w:rPr>
            </w:pPr>
            <w:del w:id="3870" w:author="Andreia Faria" w:date="2015-07-05T08:20:00Z">
              <w:r w:rsidRPr="00E4491B" w:rsidDel="000B7368">
                <w:delText>corticospinal tract  (right)</w:delText>
              </w:r>
            </w:del>
          </w:p>
        </w:tc>
        <w:tc>
          <w:tcPr>
            <w:tcW w:w="1646" w:type="dxa"/>
            <w:gridSpan w:val="2"/>
            <w:shd w:val="clear" w:color="auto" w:fill="auto"/>
            <w:vAlign w:val="bottom"/>
          </w:tcPr>
          <w:p w:rsidR="00202220" w:rsidRPr="00E4491B" w:rsidDel="000B7368" w:rsidRDefault="00202220" w:rsidP="00AA7DE3">
            <w:pPr>
              <w:jc w:val="right"/>
              <w:rPr>
                <w:del w:id="3871" w:author="Andreia Faria" w:date="2015-07-05T08:20:00Z"/>
                <w:color w:val="000000"/>
              </w:rPr>
            </w:pPr>
            <w:del w:id="3872" w:author="Andreia Faria" w:date="2015-07-05T08:20:00Z">
              <w:r w:rsidRPr="00E4491B" w:rsidDel="000B7368">
                <w:rPr>
                  <w:color w:val="000000"/>
                </w:rPr>
                <w:delText>0.001181</w:delText>
              </w:r>
            </w:del>
          </w:p>
        </w:tc>
        <w:tc>
          <w:tcPr>
            <w:tcW w:w="1977" w:type="dxa"/>
            <w:gridSpan w:val="3"/>
            <w:shd w:val="clear" w:color="auto" w:fill="auto"/>
            <w:vAlign w:val="bottom"/>
          </w:tcPr>
          <w:p w:rsidR="00202220" w:rsidRPr="00E4491B" w:rsidDel="000B7368" w:rsidRDefault="00202220" w:rsidP="00AA7DE3">
            <w:pPr>
              <w:jc w:val="right"/>
              <w:rPr>
                <w:del w:id="3873" w:author="Andreia Faria" w:date="2015-07-05T08:20:00Z"/>
                <w:color w:val="000000"/>
              </w:rPr>
            </w:pPr>
            <w:del w:id="3874" w:author="Andreia Faria" w:date="2015-07-05T08:20:00Z">
              <w:r w:rsidRPr="00E4491B" w:rsidDel="000B7368">
                <w:rPr>
                  <w:color w:val="000000"/>
                </w:rPr>
                <w:delText>0.000162</w:delText>
              </w:r>
            </w:del>
          </w:p>
        </w:tc>
        <w:tc>
          <w:tcPr>
            <w:tcW w:w="1633" w:type="dxa"/>
            <w:gridSpan w:val="2"/>
            <w:shd w:val="clear" w:color="auto" w:fill="auto"/>
            <w:vAlign w:val="bottom"/>
          </w:tcPr>
          <w:p w:rsidR="00202220" w:rsidRPr="00E4491B" w:rsidDel="000B7368" w:rsidRDefault="00202220" w:rsidP="00AA7DE3">
            <w:pPr>
              <w:jc w:val="right"/>
              <w:rPr>
                <w:del w:id="3875" w:author="Andreia Faria" w:date="2015-07-05T08:20:00Z"/>
                <w:color w:val="000000"/>
              </w:rPr>
            </w:pPr>
            <w:del w:id="3876" w:author="Andreia Faria" w:date="2015-07-05T08:20:00Z">
              <w:r w:rsidRPr="00E4491B" w:rsidDel="000B7368">
                <w:rPr>
                  <w:color w:val="000000"/>
                </w:rPr>
                <w:delText>0.001161</w:delText>
              </w:r>
            </w:del>
          </w:p>
        </w:tc>
        <w:tc>
          <w:tcPr>
            <w:tcW w:w="1123" w:type="dxa"/>
            <w:shd w:val="clear" w:color="auto" w:fill="auto"/>
            <w:vAlign w:val="bottom"/>
          </w:tcPr>
          <w:p w:rsidR="00202220" w:rsidRPr="00E4491B" w:rsidDel="000B7368" w:rsidRDefault="00202220" w:rsidP="00AA7DE3">
            <w:pPr>
              <w:jc w:val="right"/>
              <w:rPr>
                <w:del w:id="3877" w:author="Andreia Faria" w:date="2015-07-05T08:20:00Z"/>
                <w:color w:val="000000"/>
              </w:rPr>
            </w:pPr>
            <w:del w:id="3878" w:author="Andreia Faria" w:date="2015-07-05T08:20:00Z">
              <w:r w:rsidRPr="00E4491B" w:rsidDel="000B7368">
                <w:rPr>
                  <w:color w:val="000000"/>
                </w:rPr>
                <w:delText>0.000156</w:delText>
              </w:r>
            </w:del>
          </w:p>
        </w:tc>
      </w:tr>
      <w:tr w:rsidR="00202220" w:rsidRPr="00E4491B" w:rsidDel="000B7368">
        <w:trPr>
          <w:trHeight w:val="300"/>
          <w:del w:id="3879" w:author="Andreia Faria" w:date="2015-07-05T08:20:00Z"/>
        </w:trPr>
        <w:tc>
          <w:tcPr>
            <w:tcW w:w="2977" w:type="dxa"/>
            <w:gridSpan w:val="2"/>
            <w:shd w:val="clear" w:color="auto" w:fill="auto"/>
            <w:noWrap/>
          </w:tcPr>
          <w:p w:rsidR="00202220" w:rsidRPr="00E4491B" w:rsidDel="000B7368" w:rsidRDefault="00202220" w:rsidP="00AA7DE3">
            <w:pPr>
              <w:rPr>
                <w:del w:id="3880" w:author="Andreia Faria" w:date="2015-07-05T08:20:00Z"/>
              </w:rPr>
            </w:pPr>
            <w:del w:id="3881" w:author="Andreia Faria" w:date="2015-07-05T08:20:00Z">
              <w:r w:rsidRPr="00E4491B" w:rsidDel="000B7368">
                <w:delText>superior cerebellar peduncle (left)</w:delText>
              </w:r>
            </w:del>
          </w:p>
        </w:tc>
        <w:tc>
          <w:tcPr>
            <w:tcW w:w="1646" w:type="dxa"/>
            <w:gridSpan w:val="2"/>
            <w:shd w:val="clear" w:color="auto" w:fill="auto"/>
            <w:vAlign w:val="bottom"/>
          </w:tcPr>
          <w:p w:rsidR="00202220" w:rsidRPr="00E4491B" w:rsidDel="000B7368" w:rsidRDefault="00202220" w:rsidP="00AA7DE3">
            <w:pPr>
              <w:jc w:val="right"/>
              <w:rPr>
                <w:del w:id="3882" w:author="Andreia Faria" w:date="2015-07-05T08:20:00Z"/>
                <w:color w:val="000000"/>
              </w:rPr>
            </w:pPr>
            <w:del w:id="3883" w:author="Andreia Faria" w:date="2015-07-05T08:20:00Z">
              <w:r w:rsidRPr="00E4491B" w:rsidDel="000B7368">
                <w:rPr>
                  <w:color w:val="000000"/>
                </w:rPr>
                <w:delText>0.000668</w:delText>
              </w:r>
            </w:del>
          </w:p>
        </w:tc>
        <w:tc>
          <w:tcPr>
            <w:tcW w:w="1977" w:type="dxa"/>
            <w:gridSpan w:val="3"/>
            <w:shd w:val="clear" w:color="auto" w:fill="auto"/>
            <w:vAlign w:val="bottom"/>
          </w:tcPr>
          <w:p w:rsidR="00202220" w:rsidRPr="00E4491B" w:rsidDel="000B7368" w:rsidRDefault="00202220" w:rsidP="00AA7DE3">
            <w:pPr>
              <w:jc w:val="right"/>
              <w:rPr>
                <w:del w:id="3884" w:author="Andreia Faria" w:date="2015-07-05T08:20:00Z"/>
                <w:color w:val="000000"/>
              </w:rPr>
            </w:pPr>
            <w:del w:id="3885" w:author="Andreia Faria" w:date="2015-07-05T08:20:00Z">
              <w:r w:rsidRPr="00E4491B" w:rsidDel="000B7368">
                <w:rPr>
                  <w:color w:val="000000"/>
                </w:rPr>
                <w:delText>6.40E-05</w:delText>
              </w:r>
            </w:del>
          </w:p>
        </w:tc>
        <w:tc>
          <w:tcPr>
            <w:tcW w:w="1633" w:type="dxa"/>
            <w:gridSpan w:val="2"/>
            <w:shd w:val="clear" w:color="auto" w:fill="auto"/>
            <w:vAlign w:val="bottom"/>
          </w:tcPr>
          <w:p w:rsidR="00202220" w:rsidRPr="00E4491B" w:rsidDel="000B7368" w:rsidRDefault="00202220" w:rsidP="00AA7DE3">
            <w:pPr>
              <w:jc w:val="right"/>
              <w:rPr>
                <w:del w:id="3886" w:author="Andreia Faria" w:date="2015-07-05T08:20:00Z"/>
                <w:color w:val="000000"/>
              </w:rPr>
            </w:pPr>
            <w:del w:id="3887" w:author="Andreia Faria" w:date="2015-07-05T08:20:00Z">
              <w:r w:rsidRPr="00E4491B" w:rsidDel="000B7368">
                <w:rPr>
                  <w:color w:val="000000"/>
                </w:rPr>
                <w:delText>0.00065</w:delText>
              </w:r>
            </w:del>
          </w:p>
        </w:tc>
        <w:tc>
          <w:tcPr>
            <w:tcW w:w="1123" w:type="dxa"/>
            <w:shd w:val="clear" w:color="auto" w:fill="auto"/>
            <w:vAlign w:val="bottom"/>
          </w:tcPr>
          <w:p w:rsidR="00202220" w:rsidRPr="00E4491B" w:rsidDel="000B7368" w:rsidRDefault="00202220" w:rsidP="00AA7DE3">
            <w:pPr>
              <w:jc w:val="right"/>
              <w:rPr>
                <w:del w:id="3888" w:author="Andreia Faria" w:date="2015-07-05T08:20:00Z"/>
                <w:color w:val="000000"/>
              </w:rPr>
            </w:pPr>
            <w:del w:id="3889" w:author="Andreia Faria" w:date="2015-07-05T08:20:00Z">
              <w:r w:rsidRPr="00E4491B" w:rsidDel="000B7368">
                <w:rPr>
                  <w:color w:val="000000"/>
                </w:rPr>
                <w:delText>7.11E-05</w:delText>
              </w:r>
            </w:del>
          </w:p>
        </w:tc>
      </w:tr>
      <w:tr w:rsidR="00202220" w:rsidRPr="00E4491B" w:rsidDel="000B7368">
        <w:trPr>
          <w:trHeight w:val="300"/>
          <w:del w:id="3890" w:author="Andreia Faria" w:date="2015-07-05T08:20:00Z"/>
        </w:trPr>
        <w:tc>
          <w:tcPr>
            <w:tcW w:w="2977" w:type="dxa"/>
            <w:gridSpan w:val="2"/>
            <w:shd w:val="clear" w:color="auto" w:fill="auto"/>
            <w:noWrap/>
          </w:tcPr>
          <w:p w:rsidR="00202220" w:rsidRPr="00E4491B" w:rsidDel="000B7368" w:rsidRDefault="00202220" w:rsidP="00AA7DE3">
            <w:pPr>
              <w:rPr>
                <w:del w:id="3891" w:author="Andreia Faria" w:date="2015-07-05T08:20:00Z"/>
              </w:rPr>
            </w:pPr>
            <w:del w:id="3892" w:author="Andreia Faria" w:date="2015-07-05T08:20:00Z">
              <w:r w:rsidRPr="00E4491B" w:rsidDel="000B7368">
                <w:delText>superior cerebellar peduncle (right)</w:delText>
              </w:r>
            </w:del>
          </w:p>
        </w:tc>
        <w:tc>
          <w:tcPr>
            <w:tcW w:w="1646" w:type="dxa"/>
            <w:gridSpan w:val="2"/>
            <w:shd w:val="clear" w:color="auto" w:fill="auto"/>
            <w:vAlign w:val="bottom"/>
          </w:tcPr>
          <w:p w:rsidR="00202220" w:rsidRPr="00E4491B" w:rsidDel="000B7368" w:rsidRDefault="00202220" w:rsidP="00AA7DE3">
            <w:pPr>
              <w:jc w:val="right"/>
              <w:rPr>
                <w:del w:id="3893" w:author="Andreia Faria" w:date="2015-07-05T08:20:00Z"/>
                <w:color w:val="000000"/>
              </w:rPr>
            </w:pPr>
            <w:del w:id="3894" w:author="Andreia Faria" w:date="2015-07-05T08:20:00Z">
              <w:r w:rsidRPr="00E4491B" w:rsidDel="000B7368">
                <w:rPr>
                  <w:color w:val="000000"/>
                </w:rPr>
                <w:delText>0.000737</w:delText>
              </w:r>
            </w:del>
          </w:p>
        </w:tc>
        <w:tc>
          <w:tcPr>
            <w:tcW w:w="1977" w:type="dxa"/>
            <w:gridSpan w:val="3"/>
            <w:shd w:val="clear" w:color="auto" w:fill="auto"/>
            <w:vAlign w:val="bottom"/>
          </w:tcPr>
          <w:p w:rsidR="00202220" w:rsidRPr="00E4491B" w:rsidDel="000B7368" w:rsidRDefault="00202220" w:rsidP="00AA7DE3">
            <w:pPr>
              <w:jc w:val="right"/>
              <w:rPr>
                <w:del w:id="3895" w:author="Andreia Faria" w:date="2015-07-05T08:20:00Z"/>
                <w:color w:val="000000"/>
              </w:rPr>
            </w:pPr>
            <w:del w:id="3896" w:author="Andreia Faria" w:date="2015-07-05T08:20:00Z">
              <w:r w:rsidRPr="00E4491B" w:rsidDel="000B7368">
                <w:rPr>
                  <w:color w:val="000000"/>
                </w:rPr>
                <w:delText>7.04E-05</w:delText>
              </w:r>
            </w:del>
          </w:p>
        </w:tc>
        <w:tc>
          <w:tcPr>
            <w:tcW w:w="1633" w:type="dxa"/>
            <w:gridSpan w:val="2"/>
            <w:shd w:val="clear" w:color="auto" w:fill="auto"/>
            <w:vAlign w:val="bottom"/>
          </w:tcPr>
          <w:p w:rsidR="00202220" w:rsidRPr="00E4491B" w:rsidDel="000B7368" w:rsidRDefault="00202220" w:rsidP="00AA7DE3">
            <w:pPr>
              <w:jc w:val="right"/>
              <w:rPr>
                <w:del w:id="3897" w:author="Andreia Faria" w:date="2015-07-05T08:20:00Z"/>
                <w:color w:val="000000"/>
              </w:rPr>
            </w:pPr>
            <w:del w:id="3898" w:author="Andreia Faria" w:date="2015-07-05T08:20:00Z">
              <w:r w:rsidRPr="00E4491B" w:rsidDel="000B7368">
                <w:rPr>
                  <w:color w:val="000000"/>
                </w:rPr>
                <w:delText>0.000723</w:delText>
              </w:r>
            </w:del>
          </w:p>
        </w:tc>
        <w:tc>
          <w:tcPr>
            <w:tcW w:w="1123" w:type="dxa"/>
            <w:shd w:val="clear" w:color="auto" w:fill="auto"/>
            <w:vAlign w:val="bottom"/>
          </w:tcPr>
          <w:p w:rsidR="00202220" w:rsidRPr="00E4491B" w:rsidDel="000B7368" w:rsidRDefault="00202220" w:rsidP="00AA7DE3">
            <w:pPr>
              <w:jc w:val="right"/>
              <w:rPr>
                <w:del w:id="3899" w:author="Andreia Faria" w:date="2015-07-05T08:20:00Z"/>
                <w:color w:val="000000"/>
              </w:rPr>
            </w:pPr>
            <w:del w:id="3900" w:author="Andreia Faria" w:date="2015-07-05T08:20:00Z">
              <w:r w:rsidRPr="00E4491B" w:rsidDel="000B7368">
                <w:rPr>
                  <w:color w:val="000000"/>
                </w:rPr>
                <w:delText>8.66E-05</w:delText>
              </w:r>
            </w:del>
          </w:p>
        </w:tc>
      </w:tr>
      <w:tr w:rsidR="00202220" w:rsidRPr="00E4491B" w:rsidDel="000B7368">
        <w:trPr>
          <w:trHeight w:val="300"/>
          <w:del w:id="3901" w:author="Andreia Faria" w:date="2015-07-05T08:20:00Z"/>
        </w:trPr>
        <w:tc>
          <w:tcPr>
            <w:tcW w:w="2977" w:type="dxa"/>
            <w:gridSpan w:val="2"/>
            <w:shd w:val="clear" w:color="auto" w:fill="auto"/>
            <w:noWrap/>
          </w:tcPr>
          <w:p w:rsidR="00202220" w:rsidRPr="00E4491B" w:rsidDel="000B7368" w:rsidRDefault="00202220" w:rsidP="00AA7DE3">
            <w:pPr>
              <w:rPr>
                <w:del w:id="3902" w:author="Andreia Faria" w:date="2015-07-05T08:20:00Z"/>
              </w:rPr>
            </w:pPr>
            <w:del w:id="3903" w:author="Andreia Faria" w:date="2015-07-05T08:20:00Z">
              <w:r w:rsidRPr="00E4491B" w:rsidDel="000B7368">
                <w:delText>middle cerebellar peduncle (left)</w:delText>
              </w:r>
            </w:del>
          </w:p>
        </w:tc>
        <w:tc>
          <w:tcPr>
            <w:tcW w:w="1646" w:type="dxa"/>
            <w:gridSpan w:val="2"/>
            <w:shd w:val="clear" w:color="auto" w:fill="auto"/>
            <w:vAlign w:val="bottom"/>
          </w:tcPr>
          <w:p w:rsidR="00202220" w:rsidRPr="00E4491B" w:rsidDel="000B7368" w:rsidRDefault="00202220" w:rsidP="00AA7DE3">
            <w:pPr>
              <w:jc w:val="right"/>
              <w:rPr>
                <w:del w:id="3904" w:author="Andreia Faria" w:date="2015-07-05T08:20:00Z"/>
                <w:color w:val="000000"/>
              </w:rPr>
            </w:pPr>
            <w:del w:id="3905" w:author="Andreia Faria" w:date="2015-07-05T08:20:00Z">
              <w:r w:rsidRPr="00E4491B" w:rsidDel="000B7368">
                <w:rPr>
                  <w:color w:val="000000"/>
                </w:rPr>
                <w:delText>0.002584</w:delText>
              </w:r>
            </w:del>
          </w:p>
        </w:tc>
        <w:tc>
          <w:tcPr>
            <w:tcW w:w="1977" w:type="dxa"/>
            <w:gridSpan w:val="3"/>
            <w:shd w:val="clear" w:color="auto" w:fill="auto"/>
            <w:vAlign w:val="bottom"/>
          </w:tcPr>
          <w:p w:rsidR="00202220" w:rsidRPr="00E4491B" w:rsidDel="000B7368" w:rsidRDefault="00202220" w:rsidP="00AA7DE3">
            <w:pPr>
              <w:jc w:val="right"/>
              <w:rPr>
                <w:del w:id="3906" w:author="Andreia Faria" w:date="2015-07-05T08:20:00Z"/>
                <w:color w:val="000000"/>
              </w:rPr>
            </w:pPr>
            <w:del w:id="3907" w:author="Andreia Faria" w:date="2015-07-05T08:20:00Z">
              <w:r w:rsidRPr="00E4491B" w:rsidDel="000B7368">
                <w:rPr>
                  <w:color w:val="000000"/>
                </w:rPr>
                <w:delText>0.0003</w:delText>
              </w:r>
            </w:del>
          </w:p>
        </w:tc>
        <w:tc>
          <w:tcPr>
            <w:tcW w:w="1633" w:type="dxa"/>
            <w:gridSpan w:val="2"/>
            <w:shd w:val="clear" w:color="auto" w:fill="auto"/>
            <w:vAlign w:val="bottom"/>
          </w:tcPr>
          <w:p w:rsidR="00202220" w:rsidRPr="00E4491B" w:rsidDel="000B7368" w:rsidRDefault="00202220" w:rsidP="00AA7DE3">
            <w:pPr>
              <w:jc w:val="right"/>
              <w:rPr>
                <w:del w:id="3908" w:author="Andreia Faria" w:date="2015-07-05T08:20:00Z"/>
                <w:color w:val="000000"/>
              </w:rPr>
            </w:pPr>
            <w:del w:id="3909" w:author="Andreia Faria" w:date="2015-07-05T08:20:00Z">
              <w:r w:rsidRPr="00E4491B" w:rsidDel="000B7368">
                <w:rPr>
                  <w:color w:val="000000"/>
                </w:rPr>
                <w:delText>0.002455</w:delText>
              </w:r>
            </w:del>
          </w:p>
        </w:tc>
        <w:tc>
          <w:tcPr>
            <w:tcW w:w="1123" w:type="dxa"/>
            <w:shd w:val="clear" w:color="auto" w:fill="auto"/>
            <w:vAlign w:val="bottom"/>
          </w:tcPr>
          <w:p w:rsidR="00202220" w:rsidRPr="00E4491B" w:rsidDel="000B7368" w:rsidRDefault="00202220" w:rsidP="00AA7DE3">
            <w:pPr>
              <w:jc w:val="right"/>
              <w:rPr>
                <w:del w:id="3910" w:author="Andreia Faria" w:date="2015-07-05T08:20:00Z"/>
                <w:color w:val="000000"/>
              </w:rPr>
            </w:pPr>
            <w:del w:id="3911" w:author="Andreia Faria" w:date="2015-07-05T08:20:00Z">
              <w:r w:rsidRPr="00E4491B" w:rsidDel="000B7368">
                <w:rPr>
                  <w:color w:val="000000"/>
                </w:rPr>
                <w:delText>0.000294</w:delText>
              </w:r>
            </w:del>
          </w:p>
        </w:tc>
      </w:tr>
      <w:tr w:rsidR="00202220" w:rsidRPr="00E4491B" w:rsidDel="000B7368">
        <w:trPr>
          <w:trHeight w:val="300"/>
          <w:del w:id="3912" w:author="Andreia Faria" w:date="2015-07-05T08:20:00Z"/>
        </w:trPr>
        <w:tc>
          <w:tcPr>
            <w:tcW w:w="2977" w:type="dxa"/>
            <w:gridSpan w:val="2"/>
            <w:shd w:val="clear" w:color="auto" w:fill="auto"/>
            <w:noWrap/>
          </w:tcPr>
          <w:p w:rsidR="00202220" w:rsidRPr="00E4491B" w:rsidDel="000B7368" w:rsidRDefault="00202220" w:rsidP="00AA7DE3">
            <w:pPr>
              <w:rPr>
                <w:del w:id="3913" w:author="Andreia Faria" w:date="2015-07-05T08:20:00Z"/>
              </w:rPr>
            </w:pPr>
            <w:del w:id="3914" w:author="Andreia Faria" w:date="2015-07-05T08:20:00Z">
              <w:r w:rsidRPr="00E4491B" w:rsidDel="000B7368">
                <w:delText>middle cerebellar peduncle (right)</w:delText>
              </w:r>
            </w:del>
          </w:p>
        </w:tc>
        <w:tc>
          <w:tcPr>
            <w:tcW w:w="1646" w:type="dxa"/>
            <w:gridSpan w:val="2"/>
            <w:shd w:val="clear" w:color="auto" w:fill="auto"/>
            <w:vAlign w:val="bottom"/>
          </w:tcPr>
          <w:p w:rsidR="00202220" w:rsidRPr="00E4491B" w:rsidDel="000B7368" w:rsidRDefault="00202220" w:rsidP="00AA7DE3">
            <w:pPr>
              <w:jc w:val="right"/>
              <w:rPr>
                <w:del w:id="3915" w:author="Andreia Faria" w:date="2015-07-05T08:20:00Z"/>
                <w:color w:val="000000"/>
              </w:rPr>
            </w:pPr>
            <w:del w:id="3916" w:author="Andreia Faria" w:date="2015-07-05T08:20:00Z">
              <w:r w:rsidRPr="00E4491B" w:rsidDel="000B7368">
                <w:rPr>
                  <w:color w:val="000000"/>
                </w:rPr>
                <w:delText>0.002815</w:delText>
              </w:r>
            </w:del>
          </w:p>
        </w:tc>
        <w:tc>
          <w:tcPr>
            <w:tcW w:w="1977" w:type="dxa"/>
            <w:gridSpan w:val="3"/>
            <w:shd w:val="clear" w:color="auto" w:fill="auto"/>
            <w:vAlign w:val="bottom"/>
          </w:tcPr>
          <w:p w:rsidR="00202220" w:rsidRPr="00E4491B" w:rsidDel="000B7368" w:rsidRDefault="00202220" w:rsidP="00AA7DE3">
            <w:pPr>
              <w:jc w:val="right"/>
              <w:rPr>
                <w:del w:id="3917" w:author="Andreia Faria" w:date="2015-07-05T08:20:00Z"/>
                <w:color w:val="000000"/>
              </w:rPr>
            </w:pPr>
            <w:del w:id="3918" w:author="Andreia Faria" w:date="2015-07-05T08:20:00Z">
              <w:r w:rsidRPr="00E4491B" w:rsidDel="000B7368">
                <w:rPr>
                  <w:color w:val="000000"/>
                </w:rPr>
                <w:delText>0.000316</w:delText>
              </w:r>
            </w:del>
          </w:p>
        </w:tc>
        <w:tc>
          <w:tcPr>
            <w:tcW w:w="1633" w:type="dxa"/>
            <w:gridSpan w:val="2"/>
            <w:shd w:val="clear" w:color="auto" w:fill="auto"/>
            <w:vAlign w:val="bottom"/>
          </w:tcPr>
          <w:p w:rsidR="00202220" w:rsidRPr="00E4491B" w:rsidDel="000B7368" w:rsidRDefault="00202220" w:rsidP="00AA7DE3">
            <w:pPr>
              <w:jc w:val="right"/>
              <w:rPr>
                <w:del w:id="3919" w:author="Andreia Faria" w:date="2015-07-05T08:20:00Z"/>
                <w:color w:val="000000"/>
              </w:rPr>
            </w:pPr>
            <w:del w:id="3920" w:author="Andreia Faria" w:date="2015-07-05T08:20:00Z">
              <w:r w:rsidRPr="00E4491B" w:rsidDel="000B7368">
                <w:rPr>
                  <w:color w:val="000000"/>
                </w:rPr>
                <w:delText>0.002688</w:delText>
              </w:r>
            </w:del>
          </w:p>
        </w:tc>
        <w:tc>
          <w:tcPr>
            <w:tcW w:w="1123" w:type="dxa"/>
            <w:shd w:val="clear" w:color="auto" w:fill="auto"/>
            <w:vAlign w:val="bottom"/>
          </w:tcPr>
          <w:p w:rsidR="00202220" w:rsidRPr="00E4491B" w:rsidDel="000B7368" w:rsidRDefault="00202220" w:rsidP="00AA7DE3">
            <w:pPr>
              <w:jc w:val="right"/>
              <w:rPr>
                <w:del w:id="3921" w:author="Andreia Faria" w:date="2015-07-05T08:20:00Z"/>
                <w:color w:val="000000"/>
              </w:rPr>
            </w:pPr>
            <w:del w:id="3922" w:author="Andreia Faria" w:date="2015-07-05T08:20:00Z">
              <w:r w:rsidRPr="00E4491B" w:rsidDel="000B7368">
                <w:rPr>
                  <w:color w:val="000000"/>
                </w:rPr>
                <w:delText>0.000305</w:delText>
              </w:r>
            </w:del>
          </w:p>
        </w:tc>
      </w:tr>
      <w:tr w:rsidR="00202220" w:rsidRPr="00E4491B" w:rsidDel="000B7368">
        <w:trPr>
          <w:trHeight w:val="300"/>
          <w:del w:id="3923" w:author="Andreia Faria" w:date="2015-07-05T08:20:00Z"/>
        </w:trPr>
        <w:tc>
          <w:tcPr>
            <w:tcW w:w="2977" w:type="dxa"/>
            <w:gridSpan w:val="2"/>
            <w:shd w:val="clear" w:color="auto" w:fill="auto"/>
            <w:noWrap/>
          </w:tcPr>
          <w:p w:rsidR="00202220" w:rsidRPr="00E4491B" w:rsidDel="000B7368" w:rsidRDefault="00202220" w:rsidP="00AA7DE3">
            <w:pPr>
              <w:rPr>
                <w:del w:id="3924" w:author="Andreia Faria" w:date="2015-07-05T08:20:00Z"/>
              </w:rPr>
            </w:pPr>
            <w:del w:id="3925" w:author="Andreia Faria" w:date="2015-07-05T08:20:00Z">
              <w:r w:rsidRPr="00E4491B" w:rsidDel="000B7368">
                <w:delText>Pontine crossing tract (left)</w:delText>
              </w:r>
            </w:del>
          </w:p>
        </w:tc>
        <w:tc>
          <w:tcPr>
            <w:tcW w:w="1646" w:type="dxa"/>
            <w:gridSpan w:val="2"/>
            <w:shd w:val="clear" w:color="auto" w:fill="auto"/>
            <w:vAlign w:val="bottom"/>
          </w:tcPr>
          <w:p w:rsidR="00202220" w:rsidRPr="00E4491B" w:rsidDel="000B7368" w:rsidRDefault="00202220" w:rsidP="00AA7DE3">
            <w:pPr>
              <w:jc w:val="right"/>
              <w:rPr>
                <w:del w:id="3926" w:author="Andreia Faria" w:date="2015-07-05T08:20:00Z"/>
                <w:color w:val="000000"/>
              </w:rPr>
            </w:pPr>
            <w:del w:id="3927" w:author="Andreia Faria" w:date="2015-07-05T08:20:00Z">
              <w:r w:rsidRPr="00E4491B" w:rsidDel="000B7368">
                <w:rPr>
                  <w:color w:val="000000"/>
                </w:rPr>
                <w:delText>0.000669</w:delText>
              </w:r>
            </w:del>
          </w:p>
        </w:tc>
        <w:tc>
          <w:tcPr>
            <w:tcW w:w="1977" w:type="dxa"/>
            <w:gridSpan w:val="3"/>
            <w:shd w:val="clear" w:color="auto" w:fill="auto"/>
            <w:vAlign w:val="bottom"/>
          </w:tcPr>
          <w:p w:rsidR="00202220" w:rsidRPr="00E4491B" w:rsidDel="000B7368" w:rsidRDefault="00202220" w:rsidP="00AA7DE3">
            <w:pPr>
              <w:jc w:val="right"/>
              <w:rPr>
                <w:del w:id="3928" w:author="Andreia Faria" w:date="2015-07-05T08:20:00Z"/>
                <w:color w:val="000000"/>
              </w:rPr>
            </w:pPr>
            <w:del w:id="3929" w:author="Andreia Faria" w:date="2015-07-05T08:20:00Z">
              <w:r w:rsidRPr="00E4491B" w:rsidDel="000B7368">
                <w:rPr>
                  <w:color w:val="000000"/>
                </w:rPr>
                <w:delText>0.000102</w:delText>
              </w:r>
            </w:del>
          </w:p>
        </w:tc>
        <w:tc>
          <w:tcPr>
            <w:tcW w:w="1633" w:type="dxa"/>
            <w:gridSpan w:val="2"/>
            <w:shd w:val="clear" w:color="auto" w:fill="auto"/>
            <w:vAlign w:val="bottom"/>
          </w:tcPr>
          <w:p w:rsidR="00202220" w:rsidRPr="00E4491B" w:rsidDel="000B7368" w:rsidRDefault="00202220" w:rsidP="00AA7DE3">
            <w:pPr>
              <w:jc w:val="right"/>
              <w:rPr>
                <w:del w:id="3930" w:author="Andreia Faria" w:date="2015-07-05T08:20:00Z"/>
                <w:color w:val="000000"/>
              </w:rPr>
            </w:pPr>
            <w:del w:id="3931" w:author="Andreia Faria" w:date="2015-07-05T08:20:00Z">
              <w:r w:rsidRPr="00E4491B" w:rsidDel="000B7368">
                <w:rPr>
                  <w:color w:val="000000"/>
                </w:rPr>
                <w:delText>0.000664</w:delText>
              </w:r>
            </w:del>
          </w:p>
        </w:tc>
        <w:tc>
          <w:tcPr>
            <w:tcW w:w="1123" w:type="dxa"/>
            <w:shd w:val="clear" w:color="auto" w:fill="auto"/>
            <w:vAlign w:val="bottom"/>
          </w:tcPr>
          <w:p w:rsidR="00202220" w:rsidRPr="00E4491B" w:rsidDel="000B7368" w:rsidRDefault="00202220" w:rsidP="00AA7DE3">
            <w:pPr>
              <w:jc w:val="right"/>
              <w:rPr>
                <w:del w:id="3932" w:author="Andreia Faria" w:date="2015-07-05T08:20:00Z"/>
                <w:color w:val="000000"/>
              </w:rPr>
            </w:pPr>
            <w:del w:id="3933" w:author="Andreia Faria" w:date="2015-07-05T08:20:00Z">
              <w:r w:rsidRPr="00E4491B" w:rsidDel="000B7368">
                <w:rPr>
                  <w:color w:val="000000"/>
                </w:rPr>
                <w:delText>0.000109</w:delText>
              </w:r>
            </w:del>
          </w:p>
        </w:tc>
      </w:tr>
      <w:tr w:rsidR="00202220" w:rsidRPr="00E4491B" w:rsidDel="000B7368">
        <w:trPr>
          <w:trHeight w:val="300"/>
          <w:del w:id="3934" w:author="Andreia Faria" w:date="2015-07-05T08:20:00Z"/>
        </w:trPr>
        <w:tc>
          <w:tcPr>
            <w:tcW w:w="2977" w:type="dxa"/>
            <w:gridSpan w:val="2"/>
            <w:shd w:val="clear" w:color="auto" w:fill="auto"/>
            <w:noWrap/>
          </w:tcPr>
          <w:p w:rsidR="00202220" w:rsidRPr="00E4491B" w:rsidDel="000B7368" w:rsidRDefault="00202220" w:rsidP="00AA7DE3">
            <w:pPr>
              <w:rPr>
                <w:del w:id="3935" w:author="Andreia Faria" w:date="2015-07-05T08:20:00Z"/>
              </w:rPr>
            </w:pPr>
            <w:del w:id="3936" w:author="Andreia Faria" w:date="2015-07-05T08:20:00Z">
              <w:r w:rsidRPr="00E4491B" w:rsidDel="000B7368">
                <w:delText>Pontine crossing tract (right)</w:delText>
              </w:r>
            </w:del>
          </w:p>
        </w:tc>
        <w:tc>
          <w:tcPr>
            <w:tcW w:w="1646" w:type="dxa"/>
            <w:gridSpan w:val="2"/>
            <w:shd w:val="clear" w:color="auto" w:fill="auto"/>
            <w:vAlign w:val="bottom"/>
          </w:tcPr>
          <w:p w:rsidR="00202220" w:rsidRPr="00E4491B" w:rsidDel="000B7368" w:rsidRDefault="00202220" w:rsidP="00AA7DE3">
            <w:pPr>
              <w:jc w:val="right"/>
              <w:rPr>
                <w:del w:id="3937" w:author="Andreia Faria" w:date="2015-07-05T08:20:00Z"/>
                <w:color w:val="000000"/>
              </w:rPr>
            </w:pPr>
            <w:del w:id="3938" w:author="Andreia Faria" w:date="2015-07-05T08:20:00Z">
              <w:r w:rsidRPr="00E4491B" w:rsidDel="000B7368">
                <w:rPr>
                  <w:color w:val="000000"/>
                </w:rPr>
                <w:delText>0.000702</w:delText>
              </w:r>
            </w:del>
          </w:p>
        </w:tc>
        <w:tc>
          <w:tcPr>
            <w:tcW w:w="1977" w:type="dxa"/>
            <w:gridSpan w:val="3"/>
            <w:shd w:val="clear" w:color="auto" w:fill="auto"/>
            <w:vAlign w:val="bottom"/>
          </w:tcPr>
          <w:p w:rsidR="00202220" w:rsidRPr="00E4491B" w:rsidDel="000B7368" w:rsidRDefault="00202220" w:rsidP="00AA7DE3">
            <w:pPr>
              <w:jc w:val="right"/>
              <w:rPr>
                <w:del w:id="3939" w:author="Andreia Faria" w:date="2015-07-05T08:20:00Z"/>
                <w:color w:val="000000"/>
              </w:rPr>
            </w:pPr>
            <w:del w:id="3940" w:author="Andreia Faria" w:date="2015-07-05T08:20:00Z">
              <w:r w:rsidRPr="00E4491B" w:rsidDel="000B7368">
                <w:rPr>
                  <w:color w:val="000000"/>
                </w:rPr>
                <w:delText>0.000117</w:delText>
              </w:r>
            </w:del>
          </w:p>
        </w:tc>
        <w:tc>
          <w:tcPr>
            <w:tcW w:w="1633" w:type="dxa"/>
            <w:gridSpan w:val="2"/>
            <w:shd w:val="clear" w:color="auto" w:fill="auto"/>
            <w:vAlign w:val="bottom"/>
          </w:tcPr>
          <w:p w:rsidR="00202220" w:rsidRPr="00E4491B" w:rsidDel="000B7368" w:rsidRDefault="00202220" w:rsidP="00AA7DE3">
            <w:pPr>
              <w:jc w:val="right"/>
              <w:rPr>
                <w:del w:id="3941" w:author="Andreia Faria" w:date="2015-07-05T08:20:00Z"/>
                <w:color w:val="000000"/>
              </w:rPr>
            </w:pPr>
            <w:del w:id="3942" w:author="Andreia Faria" w:date="2015-07-05T08:20:00Z">
              <w:r w:rsidRPr="00E4491B" w:rsidDel="000B7368">
                <w:rPr>
                  <w:color w:val="000000"/>
                </w:rPr>
                <w:delText>0.000681</w:delText>
              </w:r>
            </w:del>
          </w:p>
        </w:tc>
        <w:tc>
          <w:tcPr>
            <w:tcW w:w="1123" w:type="dxa"/>
            <w:shd w:val="clear" w:color="auto" w:fill="auto"/>
            <w:vAlign w:val="bottom"/>
          </w:tcPr>
          <w:p w:rsidR="00202220" w:rsidRPr="00E4491B" w:rsidDel="000B7368" w:rsidRDefault="00202220" w:rsidP="00AA7DE3">
            <w:pPr>
              <w:jc w:val="right"/>
              <w:rPr>
                <w:del w:id="3943" w:author="Andreia Faria" w:date="2015-07-05T08:20:00Z"/>
                <w:color w:val="000000"/>
              </w:rPr>
            </w:pPr>
            <w:del w:id="3944" w:author="Andreia Faria" w:date="2015-07-05T08:20:00Z">
              <w:r w:rsidRPr="00E4491B" w:rsidDel="000B7368">
                <w:rPr>
                  <w:color w:val="000000"/>
                </w:rPr>
                <w:delText>0.000106</w:delText>
              </w:r>
            </w:del>
          </w:p>
        </w:tc>
      </w:tr>
      <w:tr w:rsidR="00202220" w:rsidRPr="00E4491B" w:rsidDel="000B7368">
        <w:trPr>
          <w:trHeight w:val="300"/>
          <w:del w:id="3945" w:author="Andreia Faria" w:date="2015-07-05T08:20:00Z"/>
        </w:trPr>
        <w:tc>
          <w:tcPr>
            <w:tcW w:w="2977" w:type="dxa"/>
            <w:gridSpan w:val="2"/>
            <w:shd w:val="clear" w:color="auto" w:fill="auto"/>
            <w:noWrap/>
          </w:tcPr>
          <w:p w:rsidR="00202220" w:rsidRPr="00E4491B" w:rsidDel="000B7368" w:rsidRDefault="00202220" w:rsidP="00AA7DE3">
            <w:pPr>
              <w:rPr>
                <w:del w:id="3946" w:author="Andreia Faria" w:date="2015-07-05T08:20:00Z"/>
              </w:rPr>
            </w:pPr>
            <w:del w:id="3947" w:author="Andreia Faria" w:date="2015-07-05T08:20:00Z">
              <w:r w:rsidRPr="00E4491B" w:rsidDel="000B7368">
                <w:delText>Inferior cerebellar peduncle (left)</w:delText>
              </w:r>
            </w:del>
          </w:p>
        </w:tc>
        <w:tc>
          <w:tcPr>
            <w:tcW w:w="1646" w:type="dxa"/>
            <w:gridSpan w:val="2"/>
            <w:shd w:val="clear" w:color="auto" w:fill="auto"/>
            <w:vAlign w:val="bottom"/>
          </w:tcPr>
          <w:p w:rsidR="00202220" w:rsidRPr="00E4491B" w:rsidDel="000B7368" w:rsidRDefault="00202220" w:rsidP="00AA7DE3">
            <w:pPr>
              <w:jc w:val="right"/>
              <w:rPr>
                <w:del w:id="3948" w:author="Andreia Faria" w:date="2015-07-05T08:20:00Z"/>
                <w:color w:val="000000"/>
              </w:rPr>
            </w:pPr>
            <w:del w:id="3949" w:author="Andreia Faria" w:date="2015-07-05T08:20:00Z">
              <w:r w:rsidRPr="00E4491B" w:rsidDel="000B7368">
                <w:rPr>
                  <w:color w:val="000000"/>
                </w:rPr>
                <w:delText>0.000554</w:delText>
              </w:r>
            </w:del>
          </w:p>
        </w:tc>
        <w:tc>
          <w:tcPr>
            <w:tcW w:w="1977" w:type="dxa"/>
            <w:gridSpan w:val="3"/>
            <w:shd w:val="clear" w:color="auto" w:fill="auto"/>
            <w:vAlign w:val="bottom"/>
          </w:tcPr>
          <w:p w:rsidR="00202220" w:rsidRPr="00E4491B" w:rsidDel="000B7368" w:rsidRDefault="00202220" w:rsidP="00AA7DE3">
            <w:pPr>
              <w:jc w:val="right"/>
              <w:rPr>
                <w:del w:id="3950" w:author="Andreia Faria" w:date="2015-07-05T08:20:00Z"/>
                <w:color w:val="000000"/>
              </w:rPr>
            </w:pPr>
            <w:del w:id="3951" w:author="Andreia Faria" w:date="2015-07-05T08:20:00Z">
              <w:r w:rsidRPr="00E4491B" w:rsidDel="000B7368">
                <w:rPr>
                  <w:color w:val="000000"/>
                </w:rPr>
                <w:delText>0.000113</w:delText>
              </w:r>
            </w:del>
          </w:p>
        </w:tc>
        <w:tc>
          <w:tcPr>
            <w:tcW w:w="1633" w:type="dxa"/>
            <w:gridSpan w:val="2"/>
            <w:shd w:val="clear" w:color="auto" w:fill="auto"/>
            <w:vAlign w:val="bottom"/>
          </w:tcPr>
          <w:p w:rsidR="00202220" w:rsidRPr="00E4491B" w:rsidDel="000B7368" w:rsidRDefault="00202220" w:rsidP="00AA7DE3">
            <w:pPr>
              <w:jc w:val="right"/>
              <w:rPr>
                <w:del w:id="3952" w:author="Andreia Faria" w:date="2015-07-05T08:20:00Z"/>
                <w:color w:val="000000"/>
              </w:rPr>
            </w:pPr>
            <w:del w:id="3953" w:author="Andreia Faria" w:date="2015-07-05T08:20:00Z">
              <w:r w:rsidRPr="00E4491B" w:rsidDel="000B7368">
                <w:rPr>
                  <w:color w:val="000000"/>
                </w:rPr>
                <w:delText>0.000562</w:delText>
              </w:r>
            </w:del>
          </w:p>
        </w:tc>
        <w:tc>
          <w:tcPr>
            <w:tcW w:w="1123" w:type="dxa"/>
            <w:shd w:val="clear" w:color="auto" w:fill="auto"/>
            <w:vAlign w:val="bottom"/>
          </w:tcPr>
          <w:p w:rsidR="00202220" w:rsidRPr="00E4491B" w:rsidDel="000B7368" w:rsidRDefault="00202220" w:rsidP="00AA7DE3">
            <w:pPr>
              <w:jc w:val="right"/>
              <w:rPr>
                <w:del w:id="3954" w:author="Andreia Faria" w:date="2015-07-05T08:20:00Z"/>
                <w:color w:val="000000"/>
              </w:rPr>
            </w:pPr>
            <w:del w:id="3955" w:author="Andreia Faria" w:date="2015-07-05T08:20:00Z">
              <w:r w:rsidRPr="00E4491B" w:rsidDel="000B7368">
                <w:rPr>
                  <w:color w:val="000000"/>
                </w:rPr>
                <w:delText>6.66E-05</w:delText>
              </w:r>
            </w:del>
          </w:p>
        </w:tc>
      </w:tr>
      <w:tr w:rsidR="00202220" w:rsidRPr="00E4491B" w:rsidDel="000B7368">
        <w:trPr>
          <w:trHeight w:val="300"/>
          <w:del w:id="3956" w:author="Andreia Faria" w:date="2015-07-05T08:20:00Z"/>
        </w:trPr>
        <w:tc>
          <w:tcPr>
            <w:tcW w:w="2977" w:type="dxa"/>
            <w:gridSpan w:val="2"/>
            <w:shd w:val="clear" w:color="auto" w:fill="auto"/>
            <w:noWrap/>
          </w:tcPr>
          <w:p w:rsidR="00202220" w:rsidRPr="00E4491B" w:rsidDel="000B7368" w:rsidRDefault="00202220" w:rsidP="00AA7DE3">
            <w:pPr>
              <w:rPr>
                <w:del w:id="3957" w:author="Andreia Faria" w:date="2015-07-05T08:20:00Z"/>
              </w:rPr>
            </w:pPr>
            <w:del w:id="3958" w:author="Andreia Faria" w:date="2015-07-05T08:20:00Z">
              <w:r w:rsidRPr="00E4491B" w:rsidDel="000B7368">
                <w:delText>Inferior cerebellar peduncle (right)</w:delText>
              </w:r>
            </w:del>
          </w:p>
        </w:tc>
        <w:tc>
          <w:tcPr>
            <w:tcW w:w="1646" w:type="dxa"/>
            <w:gridSpan w:val="2"/>
            <w:shd w:val="clear" w:color="auto" w:fill="auto"/>
            <w:vAlign w:val="bottom"/>
          </w:tcPr>
          <w:p w:rsidR="00202220" w:rsidRPr="00E4491B" w:rsidDel="000B7368" w:rsidRDefault="00202220" w:rsidP="00AA7DE3">
            <w:pPr>
              <w:jc w:val="right"/>
              <w:rPr>
                <w:del w:id="3959" w:author="Andreia Faria" w:date="2015-07-05T08:20:00Z"/>
                <w:color w:val="000000"/>
              </w:rPr>
            </w:pPr>
            <w:del w:id="3960" w:author="Andreia Faria" w:date="2015-07-05T08:20:00Z">
              <w:r w:rsidRPr="00E4491B" w:rsidDel="000B7368">
                <w:rPr>
                  <w:color w:val="000000"/>
                </w:rPr>
                <w:delText>0.000568</w:delText>
              </w:r>
            </w:del>
          </w:p>
        </w:tc>
        <w:tc>
          <w:tcPr>
            <w:tcW w:w="1977" w:type="dxa"/>
            <w:gridSpan w:val="3"/>
            <w:shd w:val="clear" w:color="auto" w:fill="auto"/>
            <w:vAlign w:val="bottom"/>
          </w:tcPr>
          <w:p w:rsidR="00202220" w:rsidRPr="00E4491B" w:rsidDel="000B7368" w:rsidRDefault="00202220" w:rsidP="00AA7DE3">
            <w:pPr>
              <w:jc w:val="right"/>
              <w:rPr>
                <w:del w:id="3961" w:author="Andreia Faria" w:date="2015-07-05T08:20:00Z"/>
                <w:color w:val="000000"/>
              </w:rPr>
            </w:pPr>
            <w:del w:id="3962" w:author="Andreia Faria" w:date="2015-07-05T08:20:00Z">
              <w:r w:rsidRPr="00E4491B" w:rsidDel="000B7368">
                <w:rPr>
                  <w:color w:val="000000"/>
                </w:rPr>
                <w:delText>0.000116</w:delText>
              </w:r>
            </w:del>
          </w:p>
        </w:tc>
        <w:tc>
          <w:tcPr>
            <w:tcW w:w="1633" w:type="dxa"/>
            <w:gridSpan w:val="2"/>
            <w:shd w:val="clear" w:color="auto" w:fill="auto"/>
            <w:vAlign w:val="bottom"/>
          </w:tcPr>
          <w:p w:rsidR="00202220" w:rsidRPr="00E4491B" w:rsidDel="000B7368" w:rsidRDefault="00202220" w:rsidP="00AA7DE3">
            <w:pPr>
              <w:jc w:val="right"/>
              <w:rPr>
                <w:del w:id="3963" w:author="Andreia Faria" w:date="2015-07-05T08:20:00Z"/>
                <w:color w:val="000000"/>
              </w:rPr>
            </w:pPr>
            <w:del w:id="3964" w:author="Andreia Faria" w:date="2015-07-05T08:20:00Z">
              <w:r w:rsidRPr="00E4491B" w:rsidDel="000B7368">
                <w:rPr>
                  <w:color w:val="000000"/>
                </w:rPr>
                <w:delText>0.000581</w:delText>
              </w:r>
            </w:del>
          </w:p>
        </w:tc>
        <w:tc>
          <w:tcPr>
            <w:tcW w:w="1123" w:type="dxa"/>
            <w:shd w:val="clear" w:color="auto" w:fill="auto"/>
            <w:vAlign w:val="bottom"/>
          </w:tcPr>
          <w:p w:rsidR="00202220" w:rsidRPr="00E4491B" w:rsidDel="000B7368" w:rsidRDefault="00202220" w:rsidP="00AA7DE3">
            <w:pPr>
              <w:jc w:val="right"/>
              <w:rPr>
                <w:del w:id="3965" w:author="Andreia Faria" w:date="2015-07-05T08:20:00Z"/>
                <w:color w:val="000000"/>
              </w:rPr>
            </w:pPr>
            <w:del w:id="3966" w:author="Andreia Faria" w:date="2015-07-05T08:20:00Z">
              <w:r w:rsidRPr="00E4491B" w:rsidDel="000B7368">
                <w:rPr>
                  <w:color w:val="000000"/>
                </w:rPr>
                <w:delText>9.22E-05</w:delText>
              </w:r>
            </w:del>
          </w:p>
        </w:tc>
      </w:tr>
      <w:tr w:rsidR="00202220" w:rsidRPr="00E4491B" w:rsidDel="000B7368">
        <w:trPr>
          <w:trHeight w:val="300"/>
          <w:del w:id="3967" w:author="Andreia Faria" w:date="2015-07-05T08:20:00Z"/>
        </w:trPr>
        <w:tc>
          <w:tcPr>
            <w:tcW w:w="2977" w:type="dxa"/>
            <w:gridSpan w:val="2"/>
            <w:shd w:val="clear" w:color="auto" w:fill="auto"/>
            <w:noWrap/>
          </w:tcPr>
          <w:p w:rsidR="00202220" w:rsidRPr="00E4491B" w:rsidDel="000B7368" w:rsidRDefault="00202220" w:rsidP="00AA7DE3">
            <w:pPr>
              <w:rPr>
                <w:del w:id="3968" w:author="Andreia Faria" w:date="2015-07-05T08:20:00Z"/>
              </w:rPr>
            </w:pPr>
            <w:del w:id="3969" w:author="Andreia Faria" w:date="2015-07-05T08:20:00Z">
              <w:r w:rsidRPr="00E4491B" w:rsidDel="000B7368">
                <w:delText>medial lemniscus (left)</w:delText>
              </w:r>
            </w:del>
          </w:p>
        </w:tc>
        <w:tc>
          <w:tcPr>
            <w:tcW w:w="1646" w:type="dxa"/>
            <w:gridSpan w:val="2"/>
            <w:shd w:val="clear" w:color="auto" w:fill="auto"/>
            <w:vAlign w:val="bottom"/>
          </w:tcPr>
          <w:p w:rsidR="00202220" w:rsidRPr="00E4491B" w:rsidDel="000B7368" w:rsidRDefault="00202220" w:rsidP="00AA7DE3">
            <w:pPr>
              <w:jc w:val="right"/>
              <w:rPr>
                <w:del w:id="3970" w:author="Andreia Faria" w:date="2015-07-05T08:20:00Z"/>
                <w:color w:val="000000"/>
              </w:rPr>
            </w:pPr>
            <w:del w:id="3971" w:author="Andreia Faria" w:date="2015-07-05T08:20:00Z">
              <w:r w:rsidRPr="00E4491B" w:rsidDel="000B7368">
                <w:rPr>
                  <w:color w:val="000000"/>
                </w:rPr>
                <w:delText>0.000569</w:delText>
              </w:r>
            </w:del>
          </w:p>
        </w:tc>
        <w:tc>
          <w:tcPr>
            <w:tcW w:w="1977" w:type="dxa"/>
            <w:gridSpan w:val="3"/>
            <w:shd w:val="clear" w:color="auto" w:fill="auto"/>
            <w:vAlign w:val="bottom"/>
          </w:tcPr>
          <w:p w:rsidR="00202220" w:rsidRPr="00E4491B" w:rsidDel="000B7368" w:rsidRDefault="00202220" w:rsidP="00AA7DE3">
            <w:pPr>
              <w:jc w:val="right"/>
              <w:rPr>
                <w:del w:id="3972" w:author="Andreia Faria" w:date="2015-07-05T08:20:00Z"/>
                <w:color w:val="000000"/>
              </w:rPr>
            </w:pPr>
            <w:del w:id="3973" w:author="Andreia Faria" w:date="2015-07-05T08:20:00Z">
              <w:r w:rsidRPr="00E4491B" w:rsidDel="000B7368">
                <w:rPr>
                  <w:color w:val="000000"/>
                </w:rPr>
                <w:delText>0.000108</w:delText>
              </w:r>
            </w:del>
          </w:p>
        </w:tc>
        <w:tc>
          <w:tcPr>
            <w:tcW w:w="1633" w:type="dxa"/>
            <w:gridSpan w:val="2"/>
            <w:shd w:val="clear" w:color="auto" w:fill="auto"/>
            <w:vAlign w:val="bottom"/>
          </w:tcPr>
          <w:p w:rsidR="00202220" w:rsidRPr="00E4491B" w:rsidDel="000B7368" w:rsidRDefault="00202220" w:rsidP="00AA7DE3">
            <w:pPr>
              <w:jc w:val="right"/>
              <w:rPr>
                <w:del w:id="3974" w:author="Andreia Faria" w:date="2015-07-05T08:20:00Z"/>
                <w:color w:val="000000"/>
              </w:rPr>
            </w:pPr>
            <w:del w:id="3975" w:author="Andreia Faria" w:date="2015-07-05T08:20:00Z">
              <w:r w:rsidRPr="00E4491B" w:rsidDel="000B7368">
                <w:rPr>
                  <w:color w:val="000000"/>
                </w:rPr>
                <w:delText>0.000571</w:delText>
              </w:r>
            </w:del>
          </w:p>
        </w:tc>
        <w:tc>
          <w:tcPr>
            <w:tcW w:w="1123" w:type="dxa"/>
            <w:shd w:val="clear" w:color="auto" w:fill="auto"/>
            <w:vAlign w:val="bottom"/>
          </w:tcPr>
          <w:p w:rsidR="00202220" w:rsidRPr="00E4491B" w:rsidDel="000B7368" w:rsidRDefault="00202220" w:rsidP="00AA7DE3">
            <w:pPr>
              <w:jc w:val="right"/>
              <w:rPr>
                <w:del w:id="3976" w:author="Andreia Faria" w:date="2015-07-05T08:20:00Z"/>
                <w:color w:val="000000"/>
              </w:rPr>
            </w:pPr>
            <w:del w:id="3977" w:author="Andreia Faria" w:date="2015-07-05T08:20:00Z">
              <w:r w:rsidRPr="00E4491B" w:rsidDel="000B7368">
                <w:rPr>
                  <w:color w:val="000000"/>
                </w:rPr>
                <w:delText>8.69E-05</w:delText>
              </w:r>
            </w:del>
          </w:p>
        </w:tc>
      </w:tr>
      <w:tr w:rsidR="00202220" w:rsidRPr="00E4491B" w:rsidDel="000B7368">
        <w:trPr>
          <w:trHeight w:val="300"/>
          <w:del w:id="3978" w:author="Andreia Faria" w:date="2015-07-05T08:20:00Z"/>
        </w:trPr>
        <w:tc>
          <w:tcPr>
            <w:tcW w:w="2977" w:type="dxa"/>
            <w:gridSpan w:val="2"/>
            <w:shd w:val="clear" w:color="auto" w:fill="auto"/>
            <w:noWrap/>
          </w:tcPr>
          <w:p w:rsidR="00202220" w:rsidRPr="00E4491B" w:rsidDel="000B7368" w:rsidRDefault="00202220" w:rsidP="00AA7DE3">
            <w:pPr>
              <w:rPr>
                <w:del w:id="3979" w:author="Andreia Faria" w:date="2015-07-05T08:20:00Z"/>
              </w:rPr>
            </w:pPr>
            <w:del w:id="3980" w:author="Andreia Faria" w:date="2015-07-05T08:20:00Z">
              <w:r w:rsidRPr="00E4491B" w:rsidDel="000B7368">
                <w:delText>medial lemniscus (right)</w:delText>
              </w:r>
            </w:del>
          </w:p>
        </w:tc>
        <w:tc>
          <w:tcPr>
            <w:tcW w:w="1646" w:type="dxa"/>
            <w:gridSpan w:val="2"/>
            <w:shd w:val="clear" w:color="auto" w:fill="auto"/>
            <w:vAlign w:val="bottom"/>
          </w:tcPr>
          <w:p w:rsidR="00202220" w:rsidRPr="00E4491B" w:rsidDel="000B7368" w:rsidRDefault="00202220" w:rsidP="00AA7DE3">
            <w:pPr>
              <w:jc w:val="right"/>
              <w:rPr>
                <w:del w:id="3981" w:author="Andreia Faria" w:date="2015-07-05T08:20:00Z"/>
                <w:color w:val="000000"/>
              </w:rPr>
            </w:pPr>
            <w:del w:id="3982" w:author="Andreia Faria" w:date="2015-07-05T08:20:00Z">
              <w:r w:rsidRPr="00E4491B" w:rsidDel="000B7368">
                <w:rPr>
                  <w:color w:val="000000"/>
                </w:rPr>
                <w:delText>0.000714</w:delText>
              </w:r>
            </w:del>
          </w:p>
        </w:tc>
        <w:tc>
          <w:tcPr>
            <w:tcW w:w="1977" w:type="dxa"/>
            <w:gridSpan w:val="3"/>
            <w:shd w:val="clear" w:color="auto" w:fill="auto"/>
            <w:vAlign w:val="bottom"/>
          </w:tcPr>
          <w:p w:rsidR="00202220" w:rsidRPr="00E4491B" w:rsidDel="000B7368" w:rsidRDefault="00202220" w:rsidP="00AA7DE3">
            <w:pPr>
              <w:jc w:val="right"/>
              <w:rPr>
                <w:del w:id="3983" w:author="Andreia Faria" w:date="2015-07-05T08:20:00Z"/>
                <w:color w:val="000000"/>
              </w:rPr>
            </w:pPr>
            <w:del w:id="3984" w:author="Andreia Faria" w:date="2015-07-05T08:20:00Z">
              <w:r w:rsidRPr="00E4491B" w:rsidDel="000B7368">
                <w:rPr>
                  <w:color w:val="000000"/>
                </w:rPr>
                <w:delText>0.000104</w:delText>
              </w:r>
            </w:del>
          </w:p>
        </w:tc>
        <w:tc>
          <w:tcPr>
            <w:tcW w:w="1633" w:type="dxa"/>
            <w:gridSpan w:val="2"/>
            <w:shd w:val="clear" w:color="auto" w:fill="auto"/>
            <w:vAlign w:val="bottom"/>
          </w:tcPr>
          <w:p w:rsidR="00202220" w:rsidRPr="00E4491B" w:rsidDel="000B7368" w:rsidRDefault="00202220" w:rsidP="00AA7DE3">
            <w:pPr>
              <w:jc w:val="right"/>
              <w:rPr>
                <w:del w:id="3985" w:author="Andreia Faria" w:date="2015-07-05T08:20:00Z"/>
                <w:color w:val="000000"/>
              </w:rPr>
            </w:pPr>
            <w:del w:id="3986" w:author="Andreia Faria" w:date="2015-07-05T08:20:00Z">
              <w:r w:rsidRPr="00E4491B" w:rsidDel="000B7368">
                <w:rPr>
                  <w:color w:val="000000"/>
                </w:rPr>
                <w:delText>0.0007</w:delText>
              </w:r>
            </w:del>
          </w:p>
        </w:tc>
        <w:tc>
          <w:tcPr>
            <w:tcW w:w="1123" w:type="dxa"/>
            <w:shd w:val="clear" w:color="auto" w:fill="auto"/>
            <w:vAlign w:val="bottom"/>
          </w:tcPr>
          <w:p w:rsidR="00202220" w:rsidRPr="00E4491B" w:rsidDel="000B7368" w:rsidRDefault="00202220" w:rsidP="00AA7DE3">
            <w:pPr>
              <w:jc w:val="right"/>
              <w:rPr>
                <w:del w:id="3987" w:author="Andreia Faria" w:date="2015-07-05T08:20:00Z"/>
                <w:color w:val="000000"/>
              </w:rPr>
            </w:pPr>
            <w:del w:id="3988" w:author="Andreia Faria" w:date="2015-07-05T08:20:00Z">
              <w:r w:rsidRPr="00E4491B" w:rsidDel="000B7368">
                <w:rPr>
                  <w:color w:val="000000"/>
                </w:rPr>
                <w:delText>0.000106</w:delText>
              </w:r>
            </w:del>
          </w:p>
        </w:tc>
      </w:tr>
      <w:tr w:rsidR="00202220" w:rsidRPr="00E4491B" w:rsidDel="000B7368">
        <w:trPr>
          <w:trHeight w:val="300"/>
          <w:del w:id="3989" w:author="Andreia Faria" w:date="2015-07-05T08:20:00Z"/>
        </w:trPr>
        <w:tc>
          <w:tcPr>
            <w:tcW w:w="2977" w:type="dxa"/>
            <w:gridSpan w:val="2"/>
            <w:shd w:val="clear" w:color="auto" w:fill="auto"/>
            <w:noWrap/>
          </w:tcPr>
          <w:p w:rsidR="00202220" w:rsidRPr="00E4491B" w:rsidDel="000B7368" w:rsidRDefault="00202220" w:rsidP="00AA7DE3">
            <w:pPr>
              <w:rPr>
                <w:del w:id="3990" w:author="Andreia Faria" w:date="2015-07-05T08:20:00Z"/>
              </w:rPr>
            </w:pPr>
            <w:del w:id="3991" w:author="Andreia Faria" w:date="2015-07-05T08:20:00Z">
              <w:r w:rsidRPr="00E4491B" w:rsidDel="000B7368">
                <w:delText>pons (left)</w:delText>
              </w:r>
            </w:del>
          </w:p>
        </w:tc>
        <w:tc>
          <w:tcPr>
            <w:tcW w:w="1646" w:type="dxa"/>
            <w:gridSpan w:val="2"/>
            <w:shd w:val="clear" w:color="auto" w:fill="auto"/>
            <w:vAlign w:val="bottom"/>
          </w:tcPr>
          <w:p w:rsidR="00202220" w:rsidRPr="00E4491B" w:rsidDel="000B7368" w:rsidRDefault="00202220" w:rsidP="00AA7DE3">
            <w:pPr>
              <w:jc w:val="right"/>
              <w:rPr>
                <w:del w:id="3992" w:author="Andreia Faria" w:date="2015-07-05T08:20:00Z"/>
                <w:color w:val="000000"/>
              </w:rPr>
            </w:pPr>
            <w:del w:id="3993" w:author="Andreia Faria" w:date="2015-07-05T08:20:00Z">
              <w:r w:rsidRPr="00E4491B" w:rsidDel="000B7368">
                <w:rPr>
                  <w:color w:val="000000"/>
                </w:rPr>
                <w:delText>0.000213</w:delText>
              </w:r>
            </w:del>
          </w:p>
        </w:tc>
        <w:tc>
          <w:tcPr>
            <w:tcW w:w="1977" w:type="dxa"/>
            <w:gridSpan w:val="3"/>
            <w:shd w:val="clear" w:color="auto" w:fill="auto"/>
            <w:vAlign w:val="bottom"/>
          </w:tcPr>
          <w:p w:rsidR="00202220" w:rsidRPr="00E4491B" w:rsidDel="000B7368" w:rsidRDefault="00202220" w:rsidP="00AA7DE3">
            <w:pPr>
              <w:jc w:val="right"/>
              <w:rPr>
                <w:del w:id="3994" w:author="Andreia Faria" w:date="2015-07-05T08:20:00Z"/>
                <w:color w:val="000000"/>
              </w:rPr>
            </w:pPr>
            <w:del w:id="3995" w:author="Andreia Faria" w:date="2015-07-05T08:20:00Z">
              <w:r w:rsidRPr="00E4491B" w:rsidDel="000B7368">
                <w:rPr>
                  <w:color w:val="000000"/>
                </w:rPr>
                <w:delText>3.72E-05</w:delText>
              </w:r>
            </w:del>
          </w:p>
        </w:tc>
        <w:tc>
          <w:tcPr>
            <w:tcW w:w="1633" w:type="dxa"/>
            <w:gridSpan w:val="2"/>
            <w:shd w:val="clear" w:color="auto" w:fill="auto"/>
            <w:vAlign w:val="bottom"/>
          </w:tcPr>
          <w:p w:rsidR="00202220" w:rsidRPr="00E4491B" w:rsidDel="000B7368" w:rsidRDefault="00202220" w:rsidP="00AA7DE3">
            <w:pPr>
              <w:jc w:val="right"/>
              <w:rPr>
                <w:del w:id="3996" w:author="Andreia Faria" w:date="2015-07-05T08:20:00Z"/>
                <w:color w:val="000000"/>
              </w:rPr>
            </w:pPr>
            <w:del w:id="3997" w:author="Andreia Faria" w:date="2015-07-05T08:20:00Z">
              <w:r w:rsidRPr="00E4491B" w:rsidDel="000B7368">
                <w:rPr>
                  <w:color w:val="000000"/>
                </w:rPr>
                <w:delText>0.000207</w:delText>
              </w:r>
            </w:del>
          </w:p>
        </w:tc>
        <w:tc>
          <w:tcPr>
            <w:tcW w:w="1123" w:type="dxa"/>
            <w:shd w:val="clear" w:color="auto" w:fill="auto"/>
            <w:vAlign w:val="bottom"/>
          </w:tcPr>
          <w:p w:rsidR="00202220" w:rsidRPr="00E4491B" w:rsidDel="000B7368" w:rsidRDefault="00202220" w:rsidP="00AA7DE3">
            <w:pPr>
              <w:jc w:val="right"/>
              <w:rPr>
                <w:del w:id="3998" w:author="Andreia Faria" w:date="2015-07-05T08:20:00Z"/>
                <w:color w:val="000000"/>
              </w:rPr>
            </w:pPr>
            <w:del w:id="3999" w:author="Andreia Faria" w:date="2015-07-05T08:20:00Z">
              <w:r w:rsidRPr="00E4491B" w:rsidDel="000B7368">
                <w:rPr>
                  <w:color w:val="000000"/>
                </w:rPr>
                <w:delText>4.18E-05</w:delText>
              </w:r>
            </w:del>
          </w:p>
        </w:tc>
      </w:tr>
      <w:tr w:rsidR="00202220" w:rsidRPr="00E4491B" w:rsidDel="000B7368">
        <w:trPr>
          <w:trHeight w:val="300"/>
          <w:del w:id="4000" w:author="Andreia Faria" w:date="2015-07-05T08:20:00Z"/>
        </w:trPr>
        <w:tc>
          <w:tcPr>
            <w:tcW w:w="2977" w:type="dxa"/>
            <w:gridSpan w:val="2"/>
            <w:shd w:val="clear" w:color="auto" w:fill="auto"/>
            <w:noWrap/>
          </w:tcPr>
          <w:p w:rsidR="00202220" w:rsidRPr="00E4491B" w:rsidDel="000B7368" w:rsidRDefault="00202220" w:rsidP="00AA7DE3">
            <w:pPr>
              <w:rPr>
                <w:del w:id="4001" w:author="Andreia Faria" w:date="2015-07-05T08:20:00Z"/>
              </w:rPr>
            </w:pPr>
            <w:del w:id="4002" w:author="Andreia Faria" w:date="2015-07-05T08:20:00Z">
              <w:r w:rsidRPr="00E4491B" w:rsidDel="000B7368">
                <w:delText>pons (right)</w:delText>
              </w:r>
            </w:del>
          </w:p>
        </w:tc>
        <w:tc>
          <w:tcPr>
            <w:tcW w:w="1646" w:type="dxa"/>
            <w:gridSpan w:val="2"/>
            <w:shd w:val="clear" w:color="auto" w:fill="auto"/>
            <w:vAlign w:val="bottom"/>
          </w:tcPr>
          <w:p w:rsidR="00202220" w:rsidRPr="00E4491B" w:rsidDel="000B7368" w:rsidRDefault="00202220" w:rsidP="00AA7DE3">
            <w:pPr>
              <w:jc w:val="right"/>
              <w:rPr>
                <w:del w:id="4003" w:author="Andreia Faria" w:date="2015-07-05T08:20:00Z"/>
                <w:color w:val="000000"/>
              </w:rPr>
            </w:pPr>
            <w:del w:id="4004" w:author="Andreia Faria" w:date="2015-07-05T08:20:00Z">
              <w:r w:rsidRPr="00E4491B" w:rsidDel="000B7368">
                <w:rPr>
                  <w:color w:val="000000"/>
                </w:rPr>
                <w:delText>0.000477</w:delText>
              </w:r>
            </w:del>
          </w:p>
        </w:tc>
        <w:tc>
          <w:tcPr>
            <w:tcW w:w="1977" w:type="dxa"/>
            <w:gridSpan w:val="3"/>
            <w:shd w:val="clear" w:color="auto" w:fill="auto"/>
            <w:vAlign w:val="bottom"/>
          </w:tcPr>
          <w:p w:rsidR="00202220" w:rsidRPr="00E4491B" w:rsidDel="000B7368" w:rsidRDefault="00202220" w:rsidP="00AA7DE3">
            <w:pPr>
              <w:jc w:val="right"/>
              <w:rPr>
                <w:del w:id="4005" w:author="Andreia Faria" w:date="2015-07-05T08:20:00Z"/>
                <w:color w:val="000000"/>
              </w:rPr>
            </w:pPr>
            <w:del w:id="4006" w:author="Andreia Faria" w:date="2015-07-05T08:20:00Z">
              <w:r w:rsidRPr="00E4491B" w:rsidDel="000B7368">
                <w:rPr>
                  <w:color w:val="000000"/>
                </w:rPr>
                <w:delText>8.23E-05</w:delText>
              </w:r>
            </w:del>
          </w:p>
        </w:tc>
        <w:tc>
          <w:tcPr>
            <w:tcW w:w="1633" w:type="dxa"/>
            <w:gridSpan w:val="2"/>
            <w:shd w:val="clear" w:color="auto" w:fill="auto"/>
            <w:vAlign w:val="bottom"/>
          </w:tcPr>
          <w:p w:rsidR="00202220" w:rsidRPr="00E4491B" w:rsidDel="000B7368" w:rsidRDefault="00202220" w:rsidP="00AA7DE3">
            <w:pPr>
              <w:jc w:val="right"/>
              <w:rPr>
                <w:del w:id="4007" w:author="Andreia Faria" w:date="2015-07-05T08:20:00Z"/>
                <w:color w:val="000000"/>
              </w:rPr>
            </w:pPr>
            <w:del w:id="4008" w:author="Andreia Faria" w:date="2015-07-05T08:20:00Z">
              <w:r w:rsidRPr="00E4491B" w:rsidDel="000B7368">
                <w:rPr>
                  <w:color w:val="000000"/>
                </w:rPr>
                <w:delText>0.00045</w:delText>
              </w:r>
            </w:del>
          </w:p>
        </w:tc>
        <w:tc>
          <w:tcPr>
            <w:tcW w:w="1123" w:type="dxa"/>
            <w:shd w:val="clear" w:color="auto" w:fill="auto"/>
            <w:vAlign w:val="bottom"/>
          </w:tcPr>
          <w:p w:rsidR="00202220" w:rsidRPr="00E4491B" w:rsidDel="000B7368" w:rsidRDefault="00202220" w:rsidP="00AA7DE3">
            <w:pPr>
              <w:jc w:val="right"/>
              <w:rPr>
                <w:del w:id="4009" w:author="Andreia Faria" w:date="2015-07-05T08:20:00Z"/>
                <w:color w:val="000000"/>
              </w:rPr>
            </w:pPr>
            <w:del w:id="4010" w:author="Andreia Faria" w:date="2015-07-05T08:20:00Z">
              <w:r w:rsidRPr="00E4491B" w:rsidDel="000B7368">
                <w:rPr>
                  <w:color w:val="000000"/>
                </w:rPr>
                <w:delText>8.98E-05</w:delText>
              </w:r>
            </w:del>
          </w:p>
        </w:tc>
      </w:tr>
      <w:tr w:rsidR="00202220" w:rsidRPr="00E4491B" w:rsidDel="000B7368">
        <w:trPr>
          <w:trHeight w:val="300"/>
          <w:del w:id="4011" w:author="Andreia Faria" w:date="2015-07-05T08:20:00Z"/>
        </w:trPr>
        <w:tc>
          <w:tcPr>
            <w:tcW w:w="2977" w:type="dxa"/>
            <w:gridSpan w:val="2"/>
            <w:shd w:val="clear" w:color="auto" w:fill="auto"/>
            <w:noWrap/>
          </w:tcPr>
          <w:p w:rsidR="00202220" w:rsidRPr="00E4491B" w:rsidDel="000B7368" w:rsidRDefault="00202220" w:rsidP="00AA7DE3">
            <w:pPr>
              <w:rPr>
                <w:del w:id="4012" w:author="Andreia Faria" w:date="2015-07-05T08:20:00Z"/>
              </w:rPr>
            </w:pPr>
            <w:del w:id="4013" w:author="Andreia Faria" w:date="2015-07-05T08:20:00Z">
              <w:r w:rsidRPr="00E4491B" w:rsidDel="000B7368">
                <w:delText>medulla (left)</w:delText>
              </w:r>
            </w:del>
          </w:p>
        </w:tc>
        <w:tc>
          <w:tcPr>
            <w:tcW w:w="1646" w:type="dxa"/>
            <w:gridSpan w:val="2"/>
            <w:shd w:val="clear" w:color="auto" w:fill="auto"/>
            <w:vAlign w:val="bottom"/>
          </w:tcPr>
          <w:p w:rsidR="00202220" w:rsidRPr="00E4491B" w:rsidDel="000B7368" w:rsidRDefault="00202220" w:rsidP="00AA7DE3">
            <w:pPr>
              <w:jc w:val="right"/>
              <w:rPr>
                <w:del w:id="4014" w:author="Andreia Faria" w:date="2015-07-05T08:20:00Z"/>
                <w:color w:val="000000"/>
              </w:rPr>
            </w:pPr>
            <w:del w:id="4015" w:author="Andreia Faria" w:date="2015-07-05T08:20:00Z">
              <w:r w:rsidRPr="00E4491B" w:rsidDel="000B7368">
                <w:rPr>
                  <w:color w:val="000000"/>
                </w:rPr>
                <w:delText>0.001148</w:delText>
              </w:r>
            </w:del>
          </w:p>
        </w:tc>
        <w:tc>
          <w:tcPr>
            <w:tcW w:w="1977" w:type="dxa"/>
            <w:gridSpan w:val="3"/>
            <w:shd w:val="clear" w:color="auto" w:fill="auto"/>
            <w:vAlign w:val="bottom"/>
          </w:tcPr>
          <w:p w:rsidR="00202220" w:rsidRPr="00E4491B" w:rsidDel="000B7368" w:rsidRDefault="00202220" w:rsidP="00AA7DE3">
            <w:pPr>
              <w:jc w:val="right"/>
              <w:rPr>
                <w:del w:id="4016" w:author="Andreia Faria" w:date="2015-07-05T08:20:00Z"/>
                <w:color w:val="000000"/>
              </w:rPr>
            </w:pPr>
            <w:del w:id="4017" w:author="Andreia Faria" w:date="2015-07-05T08:20:00Z">
              <w:r w:rsidRPr="00E4491B" w:rsidDel="000B7368">
                <w:rPr>
                  <w:color w:val="000000"/>
                </w:rPr>
                <w:delText>0.000242</w:delText>
              </w:r>
            </w:del>
          </w:p>
        </w:tc>
        <w:tc>
          <w:tcPr>
            <w:tcW w:w="1633" w:type="dxa"/>
            <w:gridSpan w:val="2"/>
            <w:shd w:val="clear" w:color="auto" w:fill="auto"/>
            <w:vAlign w:val="bottom"/>
          </w:tcPr>
          <w:p w:rsidR="00202220" w:rsidRPr="00E4491B" w:rsidDel="000B7368" w:rsidRDefault="00202220" w:rsidP="00AA7DE3">
            <w:pPr>
              <w:jc w:val="right"/>
              <w:rPr>
                <w:del w:id="4018" w:author="Andreia Faria" w:date="2015-07-05T08:20:00Z"/>
                <w:color w:val="000000"/>
              </w:rPr>
            </w:pPr>
            <w:del w:id="4019" w:author="Andreia Faria" w:date="2015-07-05T08:20:00Z">
              <w:r w:rsidRPr="00E4491B" w:rsidDel="000B7368">
                <w:rPr>
                  <w:color w:val="000000"/>
                </w:rPr>
                <w:delText>0.001193</w:delText>
              </w:r>
            </w:del>
          </w:p>
        </w:tc>
        <w:tc>
          <w:tcPr>
            <w:tcW w:w="1123" w:type="dxa"/>
            <w:shd w:val="clear" w:color="auto" w:fill="auto"/>
            <w:vAlign w:val="bottom"/>
          </w:tcPr>
          <w:p w:rsidR="00202220" w:rsidRPr="00E4491B" w:rsidDel="000B7368" w:rsidRDefault="00202220" w:rsidP="00AA7DE3">
            <w:pPr>
              <w:jc w:val="right"/>
              <w:rPr>
                <w:del w:id="4020" w:author="Andreia Faria" w:date="2015-07-05T08:20:00Z"/>
                <w:color w:val="000000"/>
              </w:rPr>
            </w:pPr>
            <w:del w:id="4021" w:author="Andreia Faria" w:date="2015-07-05T08:20:00Z">
              <w:r w:rsidRPr="00E4491B" w:rsidDel="000B7368">
                <w:rPr>
                  <w:color w:val="000000"/>
                </w:rPr>
                <w:delText>0.000178</w:delText>
              </w:r>
            </w:del>
          </w:p>
        </w:tc>
      </w:tr>
      <w:tr w:rsidR="00202220" w:rsidRPr="00E4491B" w:rsidDel="000B7368">
        <w:trPr>
          <w:trHeight w:val="300"/>
          <w:del w:id="4022" w:author="Andreia Faria" w:date="2015-07-05T08:20:00Z"/>
        </w:trPr>
        <w:tc>
          <w:tcPr>
            <w:tcW w:w="2977" w:type="dxa"/>
            <w:gridSpan w:val="2"/>
            <w:shd w:val="clear" w:color="auto" w:fill="auto"/>
            <w:noWrap/>
          </w:tcPr>
          <w:p w:rsidR="00202220" w:rsidRPr="00E4491B" w:rsidDel="000B7368" w:rsidRDefault="00202220" w:rsidP="00AA7DE3">
            <w:pPr>
              <w:rPr>
                <w:del w:id="4023" w:author="Andreia Faria" w:date="2015-07-05T08:20:00Z"/>
              </w:rPr>
            </w:pPr>
            <w:del w:id="4024" w:author="Andreia Faria" w:date="2015-07-05T08:20:00Z">
              <w:r w:rsidRPr="00E4491B" w:rsidDel="000B7368">
                <w:delText>medulla (right)</w:delText>
              </w:r>
            </w:del>
          </w:p>
        </w:tc>
        <w:tc>
          <w:tcPr>
            <w:tcW w:w="1646" w:type="dxa"/>
            <w:gridSpan w:val="2"/>
            <w:shd w:val="clear" w:color="auto" w:fill="auto"/>
            <w:vAlign w:val="bottom"/>
          </w:tcPr>
          <w:p w:rsidR="00202220" w:rsidRPr="00E4491B" w:rsidDel="000B7368" w:rsidRDefault="00202220" w:rsidP="00AA7DE3">
            <w:pPr>
              <w:jc w:val="right"/>
              <w:rPr>
                <w:del w:id="4025" w:author="Andreia Faria" w:date="2015-07-05T08:20:00Z"/>
                <w:color w:val="000000"/>
              </w:rPr>
            </w:pPr>
            <w:del w:id="4026" w:author="Andreia Faria" w:date="2015-07-05T08:20:00Z">
              <w:r w:rsidRPr="00E4491B" w:rsidDel="000B7368">
                <w:rPr>
                  <w:color w:val="000000"/>
                </w:rPr>
                <w:delText>0.001287</w:delText>
              </w:r>
            </w:del>
          </w:p>
        </w:tc>
        <w:tc>
          <w:tcPr>
            <w:tcW w:w="1977" w:type="dxa"/>
            <w:gridSpan w:val="3"/>
            <w:shd w:val="clear" w:color="auto" w:fill="auto"/>
            <w:vAlign w:val="bottom"/>
          </w:tcPr>
          <w:p w:rsidR="00202220" w:rsidRPr="00E4491B" w:rsidDel="000B7368" w:rsidRDefault="00202220" w:rsidP="00AA7DE3">
            <w:pPr>
              <w:jc w:val="right"/>
              <w:rPr>
                <w:del w:id="4027" w:author="Andreia Faria" w:date="2015-07-05T08:20:00Z"/>
                <w:color w:val="000000"/>
              </w:rPr>
            </w:pPr>
            <w:del w:id="4028" w:author="Andreia Faria" w:date="2015-07-05T08:20:00Z">
              <w:r w:rsidRPr="00E4491B" w:rsidDel="000B7368">
                <w:rPr>
                  <w:color w:val="000000"/>
                </w:rPr>
                <w:delText>0.000265</w:delText>
              </w:r>
            </w:del>
          </w:p>
        </w:tc>
        <w:tc>
          <w:tcPr>
            <w:tcW w:w="1633" w:type="dxa"/>
            <w:gridSpan w:val="2"/>
            <w:shd w:val="clear" w:color="auto" w:fill="auto"/>
            <w:vAlign w:val="bottom"/>
          </w:tcPr>
          <w:p w:rsidR="00202220" w:rsidRPr="00E4491B" w:rsidDel="000B7368" w:rsidRDefault="00202220" w:rsidP="00AA7DE3">
            <w:pPr>
              <w:jc w:val="right"/>
              <w:rPr>
                <w:del w:id="4029" w:author="Andreia Faria" w:date="2015-07-05T08:20:00Z"/>
                <w:color w:val="000000"/>
              </w:rPr>
            </w:pPr>
            <w:del w:id="4030" w:author="Andreia Faria" w:date="2015-07-05T08:20:00Z">
              <w:r w:rsidRPr="00E4491B" w:rsidDel="000B7368">
                <w:rPr>
                  <w:color w:val="000000"/>
                </w:rPr>
                <w:delText>0.001291</w:delText>
              </w:r>
            </w:del>
          </w:p>
        </w:tc>
        <w:tc>
          <w:tcPr>
            <w:tcW w:w="1123" w:type="dxa"/>
            <w:shd w:val="clear" w:color="auto" w:fill="auto"/>
            <w:vAlign w:val="bottom"/>
          </w:tcPr>
          <w:p w:rsidR="00202220" w:rsidRPr="00E4491B" w:rsidDel="000B7368" w:rsidRDefault="00202220" w:rsidP="00AA7DE3">
            <w:pPr>
              <w:jc w:val="right"/>
              <w:rPr>
                <w:del w:id="4031" w:author="Andreia Faria" w:date="2015-07-05T08:20:00Z"/>
                <w:color w:val="000000"/>
              </w:rPr>
            </w:pPr>
            <w:del w:id="4032" w:author="Andreia Faria" w:date="2015-07-05T08:20:00Z">
              <w:r w:rsidRPr="00E4491B" w:rsidDel="000B7368">
                <w:rPr>
                  <w:color w:val="000000"/>
                </w:rPr>
                <w:delText>0.000202</w:delText>
              </w:r>
            </w:del>
          </w:p>
        </w:tc>
      </w:tr>
      <w:tr w:rsidR="00202220" w:rsidRPr="00E4491B" w:rsidDel="000B7368">
        <w:trPr>
          <w:trHeight w:val="300"/>
          <w:del w:id="4033" w:author="Andreia Faria" w:date="2015-07-05T08:20:00Z"/>
        </w:trPr>
        <w:tc>
          <w:tcPr>
            <w:tcW w:w="2977" w:type="dxa"/>
            <w:gridSpan w:val="2"/>
            <w:shd w:val="clear" w:color="auto" w:fill="auto"/>
            <w:noWrap/>
          </w:tcPr>
          <w:p w:rsidR="00202220" w:rsidRPr="00E4491B" w:rsidDel="000B7368" w:rsidRDefault="00202220" w:rsidP="00AA7DE3">
            <w:pPr>
              <w:rPr>
                <w:del w:id="4034" w:author="Andreia Faria" w:date="2015-07-05T08:20:00Z"/>
              </w:rPr>
            </w:pPr>
            <w:del w:id="4035" w:author="Andreia Faria" w:date="2015-07-05T08:20:00Z">
              <w:r w:rsidRPr="00E4491B" w:rsidDel="000B7368">
                <w:delText>Anterior corona radiata (left)</w:delText>
              </w:r>
            </w:del>
          </w:p>
        </w:tc>
        <w:tc>
          <w:tcPr>
            <w:tcW w:w="1646" w:type="dxa"/>
            <w:gridSpan w:val="2"/>
            <w:shd w:val="clear" w:color="auto" w:fill="auto"/>
            <w:vAlign w:val="bottom"/>
          </w:tcPr>
          <w:p w:rsidR="00202220" w:rsidRPr="00E4491B" w:rsidDel="000B7368" w:rsidRDefault="00202220" w:rsidP="00AA7DE3">
            <w:pPr>
              <w:jc w:val="right"/>
              <w:rPr>
                <w:del w:id="4036" w:author="Andreia Faria" w:date="2015-07-05T08:20:00Z"/>
                <w:color w:val="000000"/>
              </w:rPr>
            </w:pPr>
            <w:del w:id="4037" w:author="Andreia Faria" w:date="2015-07-05T08:20:00Z">
              <w:r w:rsidRPr="00E4491B" w:rsidDel="000B7368">
                <w:rPr>
                  <w:color w:val="000000"/>
                </w:rPr>
                <w:delText>0.008691</w:delText>
              </w:r>
            </w:del>
          </w:p>
        </w:tc>
        <w:tc>
          <w:tcPr>
            <w:tcW w:w="1977" w:type="dxa"/>
            <w:gridSpan w:val="3"/>
            <w:shd w:val="clear" w:color="auto" w:fill="auto"/>
            <w:vAlign w:val="bottom"/>
          </w:tcPr>
          <w:p w:rsidR="00202220" w:rsidRPr="00E4491B" w:rsidDel="000B7368" w:rsidRDefault="00202220" w:rsidP="00AA7DE3">
            <w:pPr>
              <w:jc w:val="right"/>
              <w:rPr>
                <w:del w:id="4038" w:author="Andreia Faria" w:date="2015-07-05T08:20:00Z"/>
                <w:color w:val="000000"/>
              </w:rPr>
            </w:pPr>
            <w:del w:id="4039" w:author="Andreia Faria" w:date="2015-07-05T08:20:00Z">
              <w:r w:rsidRPr="00E4491B" w:rsidDel="000B7368">
                <w:rPr>
                  <w:color w:val="000000"/>
                </w:rPr>
                <w:delText>0.001123</w:delText>
              </w:r>
            </w:del>
          </w:p>
        </w:tc>
        <w:tc>
          <w:tcPr>
            <w:tcW w:w="1633" w:type="dxa"/>
            <w:gridSpan w:val="2"/>
            <w:shd w:val="clear" w:color="auto" w:fill="auto"/>
            <w:vAlign w:val="bottom"/>
          </w:tcPr>
          <w:p w:rsidR="00202220" w:rsidRPr="00E4491B" w:rsidDel="000B7368" w:rsidRDefault="00202220" w:rsidP="00AA7DE3">
            <w:pPr>
              <w:jc w:val="right"/>
              <w:rPr>
                <w:del w:id="4040" w:author="Andreia Faria" w:date="2015-07-05T08:20:00Z"/>
                <w:color w:val="000000"/>
              </w:rPr>
            </w:pPr>
            <w:del w:id="4041" w:author="Andreia Faria" w:date="2015-07-05T08:20:00Z">
              <w:r w:rsidRPr="00E4491B" w:rsidDel="000B7368">
                <w:rPr>
                  <w:color w:val="000000"/>
                </w:rPr>
                <w:delText>0.008051</w:delText>
              </w:r>
            </w:del>
          </w:p>
        </w:tc>
        <w:tc>
          <w:tcPr>
            <w:tcW w:w="1123" w:type="dxa"/>
            <w:shd w:val="clear" w:color="auto" w:fill="auto"/>
            <w:vAlign w:val="bottom"/>
          </w:tcPr>
          <w:p w:rsidR="00202220" w:rsidRPr="00E4491B" w:rsidDel="000B7368" w:rsidRDefault="00202220" w:rsidP="00AA7DE3">
            <w:pPr>
              <w:jc w:val="right"/>
              <w:rPr>
                <w:del w:id="4042" w:author="Andreia Faria" w:date="2015-07-05T08:20:00Z"/>
                <w:color w:val="000000"/>
              </w:rPr>
            </w:pPr>
            <w:del w:id="4043" w:author="Andreia Faria" w:date="2015-07-05T08:20:00Z">
              <w:r w:rsidRPr="00E4491B" w:rsidDel="000B7368">
                <w:rPr>
                  <w:color w:val="000000"/>
                </w:rPr>
                <w:delText>0.001493</w:delText>
              </w:r>
            </w:del>
          </w:p>
        </w:tc>
      </w:tr>
      <w:tr w:rsidR="00202220" w:rsidRPr="00E4491B" w:rsidDel="000B7368">
        <w:trPr>
          <w:trHeight w:val="300"/>
          <w:del w:id="4044" w:author="Andreia Faria" w:date="2015-07-05T08:20:00Z"/>
        </w:trPr>
        <w:tc>
          <w:tcPr>
            <w:tcW w:w="2977" w:type="dxa"/>
            <w:gridSpan w:val="2"/>
            <w:shd w:val="clear" w:color="auto" w:fill="auto"/>
            <w:noWrap/>
          </w:tcPr>
          <w:p w:rsidR="00202220" w:rsidRPr="00E4491B" w:rsidDel="000B7368" w:rsidRDefault="00202220" w:rsidP="00AA7DE3">
            <w:pPr>
              <w:rPr>
                <w:del w:id="4045" w:author="Andreia Faria" w:date="2015-07-05T08:20:00Z"/>
              </w:rPr>
            </w:pPr>
            <w:del w:id="4046" w:author="Andreia Faria" w:date="2015-07-05T08:20:00Z">
              <w:r w:rsidRPr="00E4491B" w:rsidDel="000B7368">
                <w:delText>Anterior corona radiata (right)</w:delText>
              </w:r>
            </w:del>
          </w:p>
        </w:tc>
        <w:tc>
          <w:tcPr>
            <w:tcW w:w="1646" w:type="dxa"/>
            <w:gridSpan w:val="2"/>
            <w:shd w:val="clear" w:color="auto" w:fill="auto"/>
            <w:vAlign w:val="bottom"/>
          </w:tcPr>
          <w:p w:rsidR="00202220" w:rsidRPr="00E4491B" w:rsidDel="000B7368" w:rsidRDefault="00202220" w:rsidP="00AA7DE3">
            <w:pPr>
              <w:jc w:val="right"/>
              <w:rPr>
                <w:del w:id="4047" w:author="Andreia Faria" w:date="2015-07-05T08:20:00Z"/>
                <w:color w:val="000000"/>
              </w:rPr>
            </w:pPr>
            <w:del w:id="4048" w:author="Andreia Faria" w:date="2015-07-05T08:20:00Z">
              <w:r w:rsidRPr="00E4491B" w:rsidDel="000B7368">
                <w:rPr>
                  <w:color w:val="000000"/>
                </w:rPr>
                <w:delText>0.008194</w:delText>
              </w:r>
            </w:del>
          </w:p>
        </w:tc>
        <w:tc>
          <w:tcPr>
            <w:tcW w:w="1977" w:type="dxa"/>
            <w:gridSpan w:val="3"/>
            <w:shd w:val="clear" w:color="auto" w:fill="auto"/>
            <w:vAlign w:val="bottom"/>
          </w:tcPr>
          <w:p w:rsidR="00202220" w:rsidRPr="00E4491B" w:rsidDel="000B7368" w:rsidRDefault="00202220" w:rsidP="00AA7DE3">
            <w:pPr>
              <w:jc w:val="right"/>
              <w:rPr>
                <w:del w:id="4049" w:author="Andreia Faria" w:date="2015-07-05T08:20:00Z"/>
                <w:color w:val="000000"/>
              </w:rPr>
            </w:pPr>
            <w:del w:id="4050" w:author="Andreia Faria" w:date="2015-07-05T08:20:00Z">
              <w:r w:rsidRPr="00E4491B" w:rsidDel="000B7368">
                <w:rPr>
                  <w:color w:val="000000"/>
                </w:rPr>
                <w:delText>0.000969</w:delText>
              </w:r>
            </w:del>
          </w:p>
        </w:tc>
        <w:tc>
          <w:tcPr>
            <w:tcW w:w="1633" w:type="dxa"/>
            <w:gridSpan w:val="2"/>
            <w:shd w:val="clear" w:color="auto" w:fill="auto"/>
            <w:vAlign w:val="bottom"/>
          </w:tcPr>
          <w:p w:rsidR="00202220" w:rsidRPr="00E4491B" w:rsidDel="000B7368" w:rsidRDefault="00202220" w:rsidP="00AA7DE3">
            <w:pPr>
              <w:jc w:val="right"/>
              <w:rPr>
                <w:del w:id="4051" w:author="Andreia Faria" w:date="2015-07-05T08:20:00Z"/>
                <w:color w:val="000000"/>
              </w:rPr>
            </w:pPr>
            <w:del w:id="4052" w:author="Andreia Faria" w:date="2015-07-05T08:20:00Z">
              <w:r w:rsidRPr="00E4491B" w:rsidDel="000B7368">
                <w:rPr>
                  <w:color w:val="000000"/>
                </w:rPr>
                <w:delText>0.007665</w:delText>
              </w:r>
            </w:del>
          </w:p>
        </w:tc>
        <w:tc>
          <w:tcPr>
            <w:tcW w:w="1123" w:type="dxa"/>
            <w:shd w:val="clear" w:color="auto" w:fill="auto"/>
            <w:vAlign w:val="bottom"/>
          </w:tcPr>
          <w:p w:rsidR="00202220" w:rsidRPr="00E4491B" w:rsidDel="000B7368" w:rsidRDefault="00202220" w:rsidP="00AA7DE3">
            <w:pPr>
              <w:jc w:val="right"/>
              <w:rPr>
                <w:del w:id="4053" w:author="Andreia Faria" w:date="2015-07-05T08:20:00Z"/>
                <w:color w:val="000000"/>
              </w:rPr>
            </w:pPr>
            <w:del w:id="4054" w:author="Andreia Faria" w:date="2015-07-05T08:20:00Z">
              <w:r w:rsidRPr="00E4491B" w:rsidDel="000B7368">
                <w:rPr>
                  <w:color w:val="000000"/>
                </w:rPr>
                <w:delText>0.001217</w:delText>
              </w:r>
            </w:del>
          </w:p>
        </w:tc>
      </w:tr>
      <w:tr w:rsidR="00202220" w:rsidRPr="00E4491B" w:rsidDel="000B7368">
        <w:trPr>
          <w:trHeight w:val="300"/>
          <w:del w:id="4055" w:author="Andreia Faria" w:date="2015-07-05T08:20:00Z"/>
        </w:trPr>
        <w:tc>
          <w:tcPr>
            <w:tcW w:w="2977" w:type="dxa"/>
            <w:gridSpan w:val="2"/>
            <w:shd w:val="clear" w:color="auto" w:fill="auto"/>
            <w:noWrap/>
          </w:tcPr>
          <w:p w:rsidR="00202220" w:rsidRPr="00E4491B" w:rsidDel="000B7368" w:rsidRDefault="00202220" w:rsidP="00AA7DE3">
            <w:pPr>
              <w:rPr>
                <w:del w:id="4056" w:author="Andreia Faria" w:date="2015-07-05T08:20:00Z"/>
              </w:rPr>
            </w:pPr>
            <w:del w:id="4057" w:author="Andreia Faria" w:date="2015-07-05T08:20:00Z">
              <w:r w:rsidRPr="00E4491B" w:rsidDel="000B7368">
                <w:delText>Superior corona radiata (left)</w:delText>
              </w:r>
            </w:del>
          </w:p>
        </w:tc>
        <w:tc>
          <w:tcPr>
            <w:tcW w:w="1646" w:type="dxa"/>
            <w:gridSpan w:val="2"/>
            <w:shd w:val="clear" w:color="auto" w:fill="auto"/>
            <w:vAlign w:val="bottom"/>
          </w:tcPr>
          <w:p w:rsidR="00202220" w:rsidRPr="00E4491B" w:rsidDel="000B7368" w:rsidRDefault="00202220" w:rsidP="00AA7DE3">
            <w:pPr>
              <w:jc w:val="right"/>
              <w:rPr>
                <w:del w:id="4058" w:author="Andreia Faria" w:date="2015-07-05T08:20:00Z"/>
                <w:color w:val="000000"/>
              </w:rPr>
            </w:pPr>
            <w:del w:id="4059" w:author="Andreia Faria" w:date="2015-07-05T08:20:00Z">
              <w:r w:rsidRPr="00E4491B" w:rsidDel="000B7368">
                <w:rPr>
                  <w:color w:val="000000"/>
                </w:rPr>
                <w:delText>0.01118</w:delText>
              </w:r>
            </w:del>
          </w:p>
        </w:tc>
        <w:tc>
          <w:tcPr>
            <w:tcW w:w="1977" w:type="dxa"/>
            <w:gridSpan w:val="3"/>
            <w:shd w:val="clear" w:color="auto" w:fill="auto"/>
            <w:vAlign w:val="bottom"/>
          </w:tcPr>
          <w:p w:rsidR="00202220" w:rsidRPr="00E4491B" w:rsidDel="000B7368" w:rsidRDefault="00202220" w:rsidP="00AA7DE3">
            <w:pPr>
              <w:jc w:val="right"/>
              <w:rPr>
                <w:del w:id="4060" w:author="Andreia Faria" w:date="2015-07-05T08:20:00Z"/>
                <w:color w:val="000000"/>
              </w:rPr>
            </w:pPr>
            <w:del w:id="4061" w:author="Andreia Faria" w:date="2015-07-05T08:20:00Z">
              <w:r w:rsidRPr="00E4491B" w:rsidDel="000B7368">
                <w:rPr>
                  <w:color w:val="000000"/>
                </w:rPr>
                <w:delText>0.001313</w:delText>
              </w:r>
            </w:del>
          </w:p>
        </w:tc>
        <w:tc>
          <w:tcPr>
            <w:tcW w:w="1633" w:type="dxa"/>
            <w:gridSpan w:val="2"/>
            <w:shd w:val="clear" w:color="auto" w:fill="auto"/>
            <w:vAlign w:val="bottom"/>
          </w:tcPr>
          <w:p w:rsidR="00202220" w:rsidRPr="00E4491B" w:rsidDel="000B7368" w:rsidRDefault="00202220" w:rsidP="00AA7DE3">
            <w:pPr>
              <w:jc w:val="right"/>
              <w:rPr>
                <w:del w:id="4062" w:author="Andreia Faria" w:date="2015-07-05T08:20:00Z"/>
                <w:color w:val="000000"/>
              </w:rPr>
            </w:pPr>
            <w:del w:id="4063" w:author="Andreia Faria" w:date="2015-07-05T08:20:00Z">
              <w:r w:rsidRPr="00E4491B" w:rsidDel="000B7368">
                <w:rPr>
                  <w:color w:val="000000"/>
                </w:rPr>
                <w:delText>0.010537</w:delText>
              </w:r>
            </w:del>
          </w:p>
        </w:tc>
        <w:tc>
          <w:tcPr>
            <w:tcW w:w="1123" w:type="dxa"/>
            <w:shd w:val="clear" w:color="auto" w:fill="auto"/>
            <w:vAlign w:val="bottom"/>
          </w:tcPr>
          <w:p w:rsidR="00202220" w:rsidRPr="00E4491B" w:rsidDel="000B7368" w:rsidRDefault="00202220" w:rsidP="00AA7DE3">
            <w:pPr>
              <w:jc w:val="right"/>
              <w:rPr>
                <w:del w:id="4064" w:author="Andreia Faria" w:date="2015-07-05T08:20:00Z"/>
                <w:color w:val="000000"/>
              </w:rPr>
            </w:pPr>
            <w:del w:id="4065" w:author="Andreia Faria" w:date="2015-07-05T08:20:00Z">
              <w:r w:rsidRPr="00E4491B" w:rsidDel="000B7368">
                <w:rPr>
                  <w:color w:val="000000"/>
                </w:rPr>
                <w:delText>0.001138</w:delText>
              </w:r>
            </w:del>
          </w:p>
        </w:tc>
      </w:tr>
      <w:tr w:rsidR="00202220" w:rsidRPr="00E4491B" w:rsidDel="000B7368">
        <w:trPr>
          <w:trHeight w:val="300"/>
          <w:del w:id="4066" w:author="Andreia Faria" w:date="2015-07-05T08:20:00Z"/>
        </w:trPr>
        <w:tc>
          <w:tcPr>
            <w:tcW w:w="2977" w:type="dxa"/>
            <w:gridSpan w:val="2"/>
            <w:shd w:val="clear" w:color="auto" w:fill="auto"/>
            <w:noWrap/>
          </w:tcPr>
          <w:p w:rsidR="00202220" w:rsidRPr="00E4491B" w:rsidDel="000B7368" w:rsidRDefault="00202220" w:rsidP="00AA7DE3">
            <w:pPr>
              <w:rPr>
                <w:del w:id="4067" w:author="Andreia Faria" w:date="2015-07-05T08:20:00Z"/>
              </w:rPr>
            </w:pPr>
            <w:del w:id="4068" w:author="Andreia Faria" w:date="2015-07-05T08:20:00Z">
              <w:r w:rsidRPr="00E4491B" w:rsidDel="000B7368">
                <w:delText>Superior corona radiata (right)</w:delText>
              </w:r>
            </w:del>
          </w:p>
        </w:tc>
        <w:tc>
          <w:tcPr>
            <w:tcW w:w="1646" w:type="dxa"/>
            <w:gridSpan w:val="2"/>
            <w:shd w:val="clear" w:color="auto" w:fill="auto"/>
            <w:vAlign w:val="bottom"/>
          </w:tcPr>
          <w:p w:rsidR="00202220" w:rsidRPr="00E4491B" w:rsidDel="000B7368" w:rsidRDefault="00202220" w:rsidP="00AA7DE3">
            <w:pPr>
              <w:jc w:val="right"/>
              <w:rPr>
                <w:del w:id="4069" w:author="Andreia Faria" w:date="2015-07-05T08:20:00Z"/>
                <w:color w:val="000000"/>
              </w:rPr>
            </w:pPr>
            <w:del w:id="4070" w:author="Andreia Faria" w:date="2015-07-05T08:20:00Z">
              <w:r w:rsidRPr="00E4491B" w:rsidDel="000B7368">
                <w:rPr>
                  <w:color w:val="000000"/>
                </w:rPr>
                <w:delText>0.010747</w:delText>
              </w:r>
            </w:del>
          </w:p>
        </w:tc>
        <w:tc>
          <w:tcPr>
            <w:tcW w:w="1977" w:type="dxa"/>
            <w:gridSpan w:val="3"/>
            <w:shd w:val="clear" w:color="auto" w:fill="auto"/>
            <w:vAlign w:val="bottom"/>
          </w:tcPr>
          <w:p w:rsidR="00202220" w:rsidRPr="00E4491B" w:rsidDel="000B7368" w:rsidRDefault="00202220" w:rsidP="00AA7DE3">
            <w:pPr>
              <w:jc w:val="right"/>
              <w:rPr>
                <w:del w:id="4071" w:author="Andreia Faria" w:date="2015-07-05T08:20:00Z"/>
                <w:color w:val="000000"/>
              </w:rPr>
            </w:pPr>
            <w:del w:id="4072" w:author="Andreia Faria" w:date="2015-07-05T08:20:00Z">
              <w:r w:rsidRPr="00E4491B" w:rsidDel="000B7368">
                <w:rPr>
                  <w:color w:val="000000"/>
                </w:rPr>
                <w:delText>0.001238</w:delText>
              </w:r>
            </w:del>
          </w:p>
        </w:tc>
        <w:tc>
          <w:tcPr>
            <w:tcW w:w="1633" w:type="dxa"/>
            <w:gridSpan w:val="2"/>
            <w:shd w:val="clear" w:color="auto" w:fill="auto"/>
            <w:vAlign w:val="bottom"/>
          </w:tcPr>
          <w:p w:rsidR="00202220" w:rsidRPr="00E4491B" w:rsidDel="000B7368" w:rsidRDefault="00202220" w:rsidP="00AA7DE3">
            <w:pPr>
              <w:jc w:val="right"/>
              <w:rPr>
                <w:del w:id="4073" w:author="Andreia Faria" w:date="2015-07-05T08:20:00Z"/>
                <w:color w:val="000000"/>
              </w:rPr>
            </w:pPr>
            <w:del w:id="4074" w:author="Andreia Faria" w:date="2015-07-05T08:20:00Z">
              <w:r w:rsidRPr="00E4491B" w:rsidDel="000B7368">
                <w:rPr>
                  <w:color w:val="000000"/>
                </w:rPr>
                <w:delText>0.010161</w:delText>
              </w:r>
            </w:del>
          </w:p>
        </w:tc>
        <w:tc>
          <w:tcPr>
            <w:tcW w:w="1123" w:type="dxa"/>
            <w:shd w:val="clear" w:color="auto" w:fill="auto"/>
            <w:vAlign w:val="bottom"/>
          </w:tcPr>
          <w:p w:rsidR="00202220" w:rsidRPr="00E4491B" w:rsidDel="000B7368" w:rsidRDefault="00202220" w:rsidP="00AA7DE3">
            <w:pPr>
              <w:jc w:val="right"/>
              <w:rPr>
                <w:del w:id="4075" w:author="Andreia Faria" w:date="2015-07-05T08:20:00Z"/>
                <w:color w:val="000000"/>
              </w:rPr>
            </w:pPr>
            <w:del w:id="4076" w:author="Andreia Faria" w:date="2015-07-05T08:20:00Z">
              <w:r w:rsidRPr="00E4491B" w:rsidDel="000B7368">
                <w:rPr>
                  <w:color w:val="000000"/>
                </w:rPr>
                <w:delText>0.001051</w:delText>
              </w:r>
            </w:del>
          </w:p>
        </w:tc>
      </w:tr>
      <w:tr w:rsidR="00202220" w:rsidRPr="00E4491B" w:rsidDel="000B7368">
        <w:trPr>
          <w:trHeight w:val="300"/>
          <w:del w:id="4077" w:author="Andreia Faria" w:date="2015-07-05T08:20:00Z"/>
        </w:trPr>
        <w:tc>
          <w:tcPr>
            <w:tcW w:w="2977" w:type="dxa"/>
            <w:gridSpan w:val="2"/>
            <w:shd w:val="clear" w:color="auto" w:fill="auto"/>
            <w:noWrap/>
          </w:tcPr>
          <w:p w:rsidR="00202220" w:rsidRPr="00E4491B" w:rsidDel="000B7368" w:rsidRDefault="00202220" w:rsidP="00AA7DE3">
            <w:pPr>
              <w:rPr>
                <w:del w:id="4078" w:author="Andreia Faria" w:date="2015-07-05T08:20:00Z"/>
              </w:rPr>
            </w:pPr>
            <w:del w:id="4079" w:author="Andreia Faria" w:date="2015-07-05T08:20:00Z">
              <w:r w:rsidRPr="00E4491B" w:rsidDel="000B7368">
                <w:delText>Posterior corona radiata (left)</w:delText>
              </w:r>
            </w:del>
          </w:p>
        </w:tc>
        <w:tc>
          <w:tcPr>
            <w:tcW w:w="1646" w:type="dxa"/>
            <w:gridSpan w:val="2"/>
            <w:shd w:val="clear" w:color="auto" w:fill="auto"/>
            <w:vAlign w:val="bottom"/>
          </w:tcPr>
          <w:p w:rsidR="00202220" w:rsidRPr="00E4491B" w:rsidDel="000B7368" w:rsidRDefault="00202220" w:rsidP="00AA7DE3">
            <w:pPr>
              <w:jc w:val="right"/>
              <w:rPr>
                <w:del w:id="4080" w:author="Andreia Faria" w:date="2015-07-05T08:20:00Z"/>
                <w:color w:val="000000"/>
              </w:rPr>
            </w:pPr>
            <w:del w:id="4081" w:author="Andreia Faria" w:date="2015-07-05T08:20:00Z">
              <w:r w:rsidRPr="00E4491B" w:rsidDel="000B7368">
                <w:rPr>
                  <w:color w:val="000000"/>
                </w:rPr>
                <w:delText>0.004037</w:delText>
              </w:r>
            </w:del>
          </w:p>
        </w:tc>
        <w:tc>
          <w:tcPr>
            <w:tcW w:w="1977" w:type="dxa"/>
            <w:gridSpan w:val="3"/>
            <w:shd w:val="clear" w:color="auto" w:fill="auto"/>
            <w:vAlign w:val="bottom"/>
          </w:tcPr>
          <w:p w:rsidR="00202220" w:rsidRPr="00E4491B" w:rsidDel="000B7368" w:rsidRDefault="00202220" w:rsidP="00AA7DE3">
            <w:pPr>
              <w:jc w:val="right"/>
              <w:rPr>
                <w:del w:id="4082" w:author="Andreia Faria" w:date="2015-07-05T08:20:00Z"/>
                <w:color w:val="000000"/>
              </w:rPr>
            </w:pPr>
            <w:del w:id="4083" w:author="Andreia Faria" w:date="2015-07-05T08:20:00Z">
              <w:r w:rsidRPr="00E4491B" w:rsidDel="000B7368">
                <w:rPr>
                  <w:color w:val="000000"/>
                </w:rPr>
                <w:delText>0.000524</w:delText>
              </w:r>
            </w:del>
          </w:p>
        </w:tc>
        <w:tc>
          <w:tcPr>
            <w:tcW w:w="1633" w:type="dxa"/>
            <w:gridSpan w:val="2"/>
            <w:shd w:val="clear" w:color="auto" w:fill="auto"/>
            <w:vAlign w:val="bottom"/>
          </w:tcPr>
          <w:p w:rsidR="00202220" w:rsidRPr="00E4491B" w:rsidDel="000B7368" w:rsidRDefault="00202220" w:rsidP="00AA7DE3">
            <w:pPr>
              <w:jc w:val="right"/>
              <w:rPr>
                <w:del w:id="4084" w:author="Andreia Faria" w:date="2015-07-05T08:20:00Z"/>
                <w:color w:val="000000"/>
              </w:rPr>
            </w:pPr>
            <w:del w:id="4085" w:author="Andreia Faria" w:date="2015-07-05T08:20:00Z">
              <w:r w:rsidRPr="00E4491B" w:rsidDel="000B7368">
                <w:rPr>
                  <w:color w:val="000000"/>
                </w:rPr>
                <w:delText>0.003844</w:delText>
              </w:r>
            </w:del>
          </w:p>
        </w:tc>
        <w:tc>
          <w:tcPr>
            <w:tcW w:w="1123" w:type="dxa"/>
            <w:shd w:val="clear" w:color="auto" w:fill="auto"/>
            <w:vAlign w:val="bottom"/>
          </w:tcPr>
          <w:p w:rsidR="00202220" w:rsidRPr="00E4491B" w:rsidDel="000B7368" w:rsidRDefault="00202220" w:rsidP="00AA7DE3">
            <w:pPr>
              <w:jc w:val="right"/>
              <w:rPr>
                <w:del w:id="4086" w:author="Andreia Faria" w:date="2015-07-05T08:20:00Z"/>
                <w:color w:val="000000"/>
              </w:rPr>
            </w:pPr>
            <w:del w:id="4087" w:author="Andreia Faria" w:date="2015-07-05T08:20:00Z">
              <w:r w:rsidRPr="00E4491B" w:rsidDel="000B7368">
                <w:rPr>
                  <w:color w:val="000000"/>
                </w:rPr>
                <w:delText>0.000435</w:delText>
              </w:r>
            </w:del>
          </w:p>
        </w:tc>
      </w:tr>
      <w:tr w:rsidR="00202220" w:rsidRPr="00E4491B" w:rsidDel="000B7368">
        <w:trPr>
          <w:trHeight w:val="300"/>
          <w:del w:id="4088" w:author="Andreia Faria" w:date="2015-07-05T08:20:00Z"/>
        </w:trPr>
        <w:tc>
          <w:tcPr>
            <w:tcW w:w="2977" w:type="dxa"/>
            <w:gridSpan w:val="2"/>
            <w:shd w:val="clear" w:color="auto" w:fill="auto"/>
            <w:noWrap/>
          </w:tcPr>
          <w:p w:rsidR="00202220" w:rsidRPr="00E4491B" w:rsidDel="000B7368" w:rsidRDefault="00202220" w:rsidP="00AA7DE3">
            <w:pPr>
              <w:rPr>
                <w:del w:id="4089" w:author="Andreia Faria" w:date="2015-07-05T08:20:00Z"/>
              </w:rPr>
            </w:pPr>
            <w:del w:id="4090" w:author="Andreia Faria" w:date="2015-07-05T08:20:00Z">
              <w:r w:rsidRPr="00E4491B" w:rsidDel="000B7368">
                <w:delText>Posterior corona radiata (right)</w:delText>
              </w:r>
            </w:del>
          </w:p>
        </w:tc>
        <w:tc>
          <w:tcPr>
            <w:tcW w:w="1646" w:type="dxa"/>
            <w:gridSpan w:val="2"/>
            <w:shd w:val="clear" w:color="auto" w:fill="auto"/>
            <w:vAlign w:val="bottom"/>
          </w:tcPr>
          <w:p w:rsidR="00202220" w:rsidRPr="00E4491B" w:rsidDel="000B7368" w:rsidRDefault="00202220" w:rsidP="00AA7DE3">
            <w:pPr>
              <w:jc w:val="right"/>
              <w:rPr>
                <w:del w:id="4091" w:author="Andreia Faria" w:date="2015-07-05T08:20:00Z"/>
                <w:color w:val="000000"/>
              </w:rPr>
            </w:pPr>
            <w:del w:id="4092" w:author="Andreia Faria" w:date="2015-07-05T08:20:00Z">
              <w:r w:rsidRPr="00E4491B" w:rsidDel="000B7368">
                <w:rPr>
                  <w:color w:val="000000"/>
                </w:rPr>
                <w:delText>0.003419</w:delText>
              </w:r>
            </w:del>
          </w:p>
        </w:tc>
        <w:tc>
          <w:tcPr>
            <w:tcW w:w="1977" w:type="dxa"/>
            <w:gridSpan w:val="3"/>
            <w:shd w:val="clear" w:color="auto" w:fill="auto"/>
            <w:vAlign w:val="bottom"/>
          </w:tcPr>
          <w:p w:rsidR="00202220" w:rsidRPr="00E4491B" w:rsidDel="000B7368" w:rsidRDefault="00202220" w:rsidP="00AA7DE3">
            <w:pPr>
              <w:jc w:val="right"/>
              <w:rPr>
                <w:del w:id="4093" w:author="Andreia Faria" w:date="2015-07-05T08:20:00Z"/>
                <w:color w:val="000000"/>
              </w:rPr>
            </w:pPr>
            <w:del w:id="4094" w:author="Andreia Faria" w:date="2015-07-05T08:20:00Z">
              <w:r w:rsidRPr="00E4491B" w:rsidDel="000B7368">
                <w:rPr>
                  <w:color w:val="000000"/>
                </w:rPr>
                <w:delText>0.000468</w:delText>
              </w:r>
            </w:del>
          </w:p>
        </w:tc>
        <w:tc>
          <w:tcPr>
            <w:tcW w:w="1633" w:type="dxa"/>
            <w:gridSpan w:val="2"/>
            <w:shd w:val="clear" w:color="auto" w:fill="auto"/>
            <w:vAlign w:val="bottom"/>
          </w:tcPr>
          <w:p w:rsidR="00202220" w:rsidRPr="00E4491B" w:rsidDel="000B7368" w:rsidRDefault="00202220" w:rsidP="00AA7DE3">
            <w:pPr>
              <w:jc w:val="right"/>
              <w:rPr>
                <w:del w:id="4095" w:author="Andreia Faria" w:date="2015-07-05T08:20:00Z"/>
                <w:color w:val="000000"/>
              </w:rPr>
            </w:pPr>
            <w:del w:id="4096" w:author="Andreia Faria" w:date="2015-07-05T08:20:00Z">
              <w:r w:rsidRPr="00E4491B" w:rsidDel="000B7368">
                <w:rPr>
                  <w:color w:val="000000"/>
                </w:rPr>
                <w:delText>0.003168</w:delText>
              </w:r>
            </w:del>
          </w:p>
        </w:tc>
        <w:tc>
          <w:tcPr>
            <w:tcW w:w="1123" w:type="dxa"/>
            <w:shd w:val="clear" w:color="auto" w:fill="auto"/>
            <w:vAlign w:val="bottom"/>
          </w:tcPr>
          <w:p w:rsidR="00202220" w:rsidRPr="00E4491B" w:rsidDel="000B7368" w:rsidRDefault="00202220" w:rsidP="00AA7DE3">
            <w:pPr>
              <w:jc w:val="right"/>
              <w:rPr>
                <w:del w:id="4097" w:author="Andreia Faria" w:date="2015-07-05T08:20:00Z"/>
                <w:color w:val="000000"/>
              </w:rPr>
            </w:pPr>
            <w:del w:id="4098" w:author="Andreia Faria" w:date="2015-07-05T08:20:00Z">
              <w:r w:rsidRPr="00E4491B" w:rsidDel="000B7368">
                <w:rPr>
                  <w:color w:val="000000"/>
                </w:rPr>
                <w:delText>0.000419</w:delText>
              </w:r>
            </w:del>
          </w:p>
        </w:tc>
      </w:tr>
      <w:tr w:rsidR="00202220" w:rsidRPr="00E4491B" w:rsidDel="000B7368">
        <w:trPr>
          <w:trHeight w:val="300"/>
          <w:del w:id="4099" w:author="Andreia Faria" w:date="2015-07-05T08:20:00Z"/>
        </w:trPr>
        <w:tc>
          <w:tcPr>
            <w:tcW w:w="2977" w:type="dxa"/>
            <w:gridSpan w:val="2"/>
            <w:shd w:val="clear" w:color="auto" w:fill="auto"/>
            <w:noWrap/>
          </w:tcPr>
          <w:p w:rsidR="00202220" w:rsidRPr="00E4491B" w:rsidDel="000B7368" w:rsidRDefault="00202220" w:rsidP="00AA7DE3">
            <w:pPr>
              <w:rPr>
                <w:del w:id="4100" w:author="Andreia Faria" w:date="2015-07-05T08:20:00Z"/>
              </w:rPr>
            </w:pPr>
            <w:del w:id="4101" w:author="Andreia Faria" w:date="2015-07-05T08:20:00Z">
              <w:r w:rsidRPr="00E4491B" w:rsidDel="000B7368">
                <w:delText>Genu of corpus callosum (left)</w:delText>
              </w:r>
            </w:del>
          </w:p>
        </w:tc>
        <w:tc>
          <w:tcPr>
            <w:tcW w:w="1646" w:type="dxa"/>
            <w:gridSpan w:val="2"/>
            <w:shd w:val="clear" w:color="auto" w:fill="auto"/>
            <w:vAlign w:val="bottom"/>
          </w:tcPr>
          <w:p w:rsidR="00202220" w:rsidRPr="00E4491B" w:rsidDel="000B7368" w:rsidRDefault="00202220" w:rsidP="00AA7DE3">
            <w:pPr>
              <w:jc w:val="right"/>
              <w:rPr>
                <w:del w:id="4102" w:author="Andreia Faria" w:date="2015-07-05T08:20:00Z"/>
                <w:color w:val="000000"/>
              </w:rPr>
            </w:pPr>
            <w:del w:id="4103" w:author="Andreia Faria" w:date="2015-07-05T08:20:00Z">
              <w:r w:rsidRPr="00E4491B" w:rsidDel="000B7368">
                <w:rPr>
                  <w:color w:val="000000"/>
                </w:rPr>
                <w:delText>0.001765</w:delText>
              </w:r>
            </w:del>
          </w:p>
        </w:tc>
        <w:tc>
          <w:tcPr>
            <w:tcW w:w="1977" w:type="dxa"/>
            <w:gridSpan w:val="3"/>
            <w:shd w:val="clear" w:color="auto" w:fill="auto"/>
            <w:vAlign w:val="bottom"/>
          </w:tcPr>
          <w:p w:rsidR="00202220" w:rsidRPr="00E4491B" w:rsidDel="000B7368" w:rsidRDefault="00202220" w:rsidP="00AA7DE3">
            <w:pPr>
              <w:jc w:val="right"/>
              <w:rPr>
                <w:del w:id="4104" w:author="Andreia Faria" w:date="2015-07-05T08:20:00Z"/>
                <w:color w:val="000000"/>
              </w:rPr>
            </w:pPr>
            <w:del w:id="4105" w:author="Andreia Faria" w:date="2015-07-05T08:20:00Z">
              <w:r w:rsidRPr="00E4491B" w:rsidDel="000B7368">
                <w:rPr>
                  <w:color w:val="000000"/>
                </w:rPr>
                <w:delText>0.000186</w:delText>
              </w:r>
            </w:del>
          </w:p>
        </w:tc>
        <w:tc>
          <w:tcPr>
            <w:tcW w:w="1633" w:type="dxa"/>
            <w:gridSpan w:val="2"/>
            <w:shd w:val="clear" w:color="auto" w:fill="auto"/>
            <w:vAlign w:val="bottom"/>
          </w:tcPr>
          <w:p w:rsidR="00202220" w:rsidRPr="00E4491B" w:rsidDel="000B7368" w:rsidRDefault="00202220" w:rsidP="00AA7DE3">
            <w:pPr>
              <w:jc w:val="right"/>
              <w:rPr>
                <w:del w:id="4106" w:author="Andreia Faria" w:date="2015-07-05T08:20:00Z"/>
                <w:color w:val="000000"/>
              </w:rPr>
            </w:pPr>
            <w:del w:id="4107" w:author="Andreia Faria" w:date="2015-07-05T08:20:00Z">
              <w:r w:rsidRPr="00E4491B" w:rsidDel="000B7368">
                <w:rPr>
                  <w:color w:val="000000"/>
                </w:rPr>
                <w:delText>0.001846</w:delText>
              </w:r>
            </w:del>
          </w:p>
        </w:tc>
        <w:tc>
          <w:tcPr>
            <w:tcW w:w="1123" w:type="dxa"/>
            <w:shd w:val="clear" w:color="auto" w:fill="auto"/>
            <w:vAlign w:val="bottom"/>
          </w:tcPr>
          <w:p w:rsidR="00202220" w:rsidRPr="00E4491B" w:rsidDel="000B7368" w:rsidRDefault="00202220" w:rsidP="00AA7DE3">
            <w:pPr>
              <w:jc w:val="right"/>
              <w:rPr>
                <w:del w:id="4108" w:author="Andreia Faria" w:date="2015-07-05T08:20:00Z"/>
                <w:color w:val="000000"/>
              </w:rPr>
            </w:pPr>
            <w:del w:id="4109" w:author="Andreia Faria" w:date="2015-07-05T08:20:00Z">
              <w:r w:rsidRPr="00E4491B" w:rsidDel="000B7368">
                <w:rPr>
                  <w:color w:val="000000"/>
                </w:rPr>
                <w:delText>0.000268</w:delText>
              </w:r>
            </w:del>
          </w:p>
        </w:tc>
      </w:tr>
      <w:tr w:rsidR="00202220" w:rsidRPr="00E4491B" w:rsidDel="000B7368">
        <w:trPr>
          <w:trHeight w:val="300"/>
          <w:del w:id="4110" w:author="Andreia Faria" w:date="2015-07-05T08:20:00Z"/>
        </w:trPr>
        <w:tc>
          <w:tcPr>
            <w:tcW w:w="2977" w:type="dxa"/>
            <w:gridSpan w:val="2"/>
            <w:shd w:val="clear" w:color="auto" w:fill="auto"/>
            <w:noWrap/>
          </w:tcPr>
          <w:p w:rsidR="00202220" w:rsidRPr="00E4491B" w:rsidDel="000B7368" w:rsidRDefault="00202220" w:rsidP="00AA7DE3">
            <w:pPr>
              <w:rPr>
                <w:del w:id="4111" w:author="Andreia Faria" w:date="2015-07-05T08:20:00Z"/>
              </w:rPr>
            </w:pPr>
            <w:del w:id="4112" w:author="Andreia Faria" w:date="2015-07-05T08:20:00Z">
              <w:r w:rsidRPr="00E4491B" w:rsidDel="000B7368">
                <w:delText>Genu of corpus callosum (right)</w:delText>
              </w:r>
            </w:del>
          </w:p>
        </w:tc>
        <w:tc>
          <w:tcPr>
            <w:tcW w:w="1646" w:type="dxa"/>
            <w:gridSpan w:val="2"/>
            <w:shd w:val="clear" w:color="auto" w:fill="auto"/>
            <w:vAlign w:val="bottom"/>
          </w:tcPr>
          <w:p w:rsidR="00202220" w:rsidRPr="00E4491B" w:rsidDel="000B7368" w:rsidRDefault="00202220" w:rsidP="00AA7DE3">
            <w:pPr>
              <w:jc w:val="right"/>
              <w:rPr>
                <w:del w:id="4113" w:author="Andreia Faria" w:date="2015-07-05T08:20:00Z"/>
                <w:color w:val="000000"/>
              </w:rPr>
            </w:pPr>
            <w:del w:id="4114" w:author="Andreia Faria" w:date="2015-07-05T08:20:00Z">
              <w:r w:rsidRPr="00E4491B" w:rsidDel="000B7368">
                <w:rPr>
                  <w:color w:val="000000"/>
                </w:rPr>
                <w:delText>0.002056</w:delText>
              </w:r>
            </w:del>
          </w:p>
        </w:tc>
        <w:tc>
          <w:tcPr>
            <w:tcW w:w="1977" w:type="dxa"/>
            <w:gridSpan w:val="3"/>
            <w:shd w:val="clear" w:color="auto" w:fill="auto"/>
            <w:vAlign w:val="bottom"/>
          </w:tcPr>
          <w:p w:rsidR="00202220" w:rsidRPr="00E4491B" w:rsidDel="000B7368" w:rsidRDefault="00202220" w:rsidP="00AA7DE3">
            <w:pPr>
              <w:jc w:val="right"/>
              <w:rPr>
                <w:del w:id="4115" w:author="Andreia Faria" w:date="2015-07-05T08:20:00Z"/>
                <w:color w:val="000000"/>
              </w:rPr>
            </w:pPr>
            <w:del w:id="4116" w:author="Andreia Faria" w:date="2015-07-05T08:20:00Z">
              <w:r w:rsidRPr="00E4491B" w:rsidDel="000B7368">
                <w:rPr>
                  <w:color w:val="000000"/>
                </w:rPr>
                <w:delText>0.000235</w:delText>
              </w:r>
            </w:del>
          </w:p>
        </w:tc>
        <w:tc>
          <w:tcPr>
            <w:tcW w:w="1633" w:type="dxa"/>
            <w:gridSpan w:val="2"/>
            <w:shd w:val="clear" w:color="auto" w:fill="auto"/>
            <w:vAlign w:val="bottom"/>
          </w:tcPr>
          <w:p w:rsidR="00202220" w:rsidRPr="00E4491B" w:rsidDel="000B7368" w:rsidRDefault="00202220" w:rsidP="00AA7DE3">
            <w:pPr>
              <w:jc w:val="right"/>
              <w:rPr>
                <w:del w:id="4117" w:author="Andreia Faria" w:date="2015-07-05T08:20:00Z"/>
                <w:color w:val="000000"/>
              </w:rPr>
            </w:pPr>
            <w:del w:id="4118" w:author="Andreia Faria" w:date="2015-07-05T08:20:00Z">
              <w:r w:rsidRPr="00E4491B" w:rsidDel="000B7368">
                <w:rPr>
                  <w:color w:val="000000"/>
                </w:rPr>
                <w:delText>0.002171</w:delText>
              </w:r>
            </w:del>
          </w:p>
        </w:tc>
        <w:tc>
          <w:tcPr>
            <w:tcW w:w="1123" w:type="dxa"/>
            <w:shd w:val="clear" w:color="auto" w:fill="auto"/>
            <w:vAlign w:val="bottom"/>
          </w:tcPr>
          <w:p w:rsidR="00202220" w:rsidRPr="00E4491B" w:rsidDel="000B7368" w:rsidRDefault="00202220" w:rsidP="00AA7DE3">
            <w:pPr>
              <w:jc w:val="right"/>
              <w:rPr>
                <w:del w:id="4119" w:author="Andreia Faria" w:date="2015-07-05T08:20:00Z"/>
                <w:color w:val="000000"/>
              </w:rPr>
            </w:pPr>
            <w:del w:id="4120" w:author="Andreia Faria" w:date="2015-07-05T08:20:00Z">
              <w:r w:rsidRPr="00E4491B" w:rsidDel="000B7368">
                <w:rPr>
                  <w:color w:val="000000"/>
                </w:rPr>
                <w:delText>0.000298</w:delText>
              </w:r>
            </w:del>
          </w:p>
        </w:tc>
      </w:tr>
      <w:tr w:rsidR="00202220" w:rsidRPr="00E4491B" w:rsidDel="000B7368">
        <w:trPr>
          <w:trHeight w:val="300"/>
          <w:del w:id="4121" w:author="Andreia Faria" w:date="2015-07-05T08:20:00Z"/>
        </w:trPr>
        <w:tc>
          <w:tcPr>
            <w:tcW w:w="2977" w:type="dxa"/>
            <w:gridSpan w:val="2"/>
            <w:shd w:val="clear" w:color="auto" w:fill="auto"/>
            <w:noWrap/>
          </w:tcPr>
          <w:p w:rsidR="00202220" w:rsidRPr="00E4491B" w:rsidDel="000B7368" w:rsidRDefault="00202220" w:rsidP="00AA7DE3">
            <w:pPr>
              <w:rPr>
                <w:del w:id="4122" w:author="Andreia Faria" w:date="2015-07-05T08:20:00Z"/>
              </w:rPr>
            </w:pPr>
            <w:del w:id="4123" w:author="Andreia Faria" w:date="2015-07-05T08:20:00Z">
              <w:r w:rsidRPr="00E4491B" w:rsidDel="000B7368">
                <w:delText>Body of corpus callosum (left)</w:delText>
              </w:r>
            </w:del>
          </w:p>
        </w:tc>
        <w:tc>
          <w:tcPr>
            <w:tcW w:w="1646" w:type="dxa"/>
            <w:gridSpan w:val="2"/>
            <w:shd w:val="clear" w:color="auto" w:fill="auto"/>
            <w:vAlign w:val="bottom"/>
          </w:tcPr>
          <w:p w:rsidR="00202220" w:rsidRPr="00E4491B" w:rsidDel="000B7368" w:rsidRDefault="00202220" w:rsidP="00AA7DE3">
            <w:pPr>
              <w:jc w:val="right"/>
              <w:rPr>
                <w:del w:id="4124" w:author="Andreia Faria" w:date="2015-07-05T08:20:00Z"/>
                <w:color w:val="000000"/>
              </w:rPr>
            </w:pPr>
            <w:del w:id="4125" w:author="Andreia Faria" w:date="2015-07-05T08:20:00Z">
              <w:r w:rsidRPr="00E4491B" w:rsidDel="000B7368">
                <w:rPr>
                  <w:color w:val="000000"/>
                </w:rPr>
                <w:delText>0.00334</w:delText>
              </w:r>
            </w:del>
          </w:p>
        </w:tc>
        <w:tc>
          <w:tcPr>
            <w:tcW w:w="1977" w:type="dxa"/>
            <w:gridSpan w:val="3"/>
            <w:shd w:val="clear" w:color="auto" w:fill="auto"/>
            <w:vAlign w:val="bottom"/>
          </w:tcPr>
          <w:p w:rsidR="00202220" w:rsidRPr="00E4491B" w:rsidDel="000B7368" w:rsidRDefault="00202220" w:rsidP="00AA7DE3">
            <w:pPr>
              <w:jc w:val="right"/>
              <w:rPr>
                <w:del w:id="4126" w:author="Andreia Faria" w:date="2015-07-05T08:20:00Z"/>
                <w:color w:val="000000"/>
              </w:rPr>
            </w:pPr>
            <w:del w:id="4127" w:author="Andreia Faria" w:date="2015-07-05T08:20:00Z">
              <w:r w:rsidRPr="00E4491B" w:rsidDel="000B7368">
                <w:rPr>
                  <w:color w:val="000000"/>
                </w:rPr>
                <w:delText>0.000394</w:delText>
              </w:r>
            </w:del>
          </w:p>
        </w:tc>
        <w:tc>
          <w:tcPr>
            <w:tcW w:w="1633" w:type="dxa"/>
            <w:gridSpan w:val="2"/>
            <w:shd w:val="clear" w:color="auto" w:fill="auto"/>
            <w:vAlign w:val="bottom"/>
          </w:tcPr>
          <w:p w:rsidR="00202220" w:rsidRPr="00E4491B" w:rsidDel="000B7368" w:rsidRDefault="00202220" w:rsidP="00AA7DE3">
            <w:pPr>
              <w:jc w:val="right"/>
              <w:rPr>
                <w:del w:id="4128" w:author="Andreia Faria" w:date="2015-07-05T08:20:00Z"/>
                <w:color w:val="000000"/>
              </w:rPr>
            </w:pPr>
            <w:del w:id="4129" w:author="Andreia Faria" w:date="2015-07-05T08:20:00Z">
              <w:r w:rsidRPr="00E4491B" w:rsidDel="000B7368">
                <w:rPr>
                  <w:color w:val="000000"/>
                </w:rPr>
                <w:delText>0.003485</w:delText>
              </w:r>
            </w:del>
          </w:p>
        </w:tc>
        <w:tc>
          <w:tcPr>
            <w:tcW w:w="1123" w:type="dxa"/>
            <w:shd w:val="clear" w:color="auto" w:fill="auto"/>
            <w:vAlign w:val="bottom"/>
          </w:tcPr>
          <w:p w:rsidR="00202220" w:rsidRPr="00E4491B" w:rsidDel="000B7368" w:rsidRDefault="00202220" w:rsidP="00AA7DE3">
            <w:pPr>
              <w:jc w:val="right"/>
              <w:rPr>
                <w:del w:id="4130" w:author="Andreia Faria" w:date="2015-07-05T08:20:00Z"/>
                <w:color w:val="000000"/>
              </w:rPr>
            </w:pPr>
            <w:del w:id="4131" w:author="Andreia Faria" w:date="2015-07-05T08:20:00Z">
              <w:r w:rsidRPr="00E4491B" w:rsidDel="000B7368">
                <w:rPr>
                  <w:color w:val="000000"/>
                </w:rPr>
                <w:delText>0.000489</w:delText>
              </w:r>
            </w:del>
          </w:p>
        </w:tc>
      </w:tr>
      <w:tr w:rsidR="00202220" w:rsidRPr="00E4491B" w:rsidDel="000B7368">
        <w:trPr>
          <w:trHeight w:val="300"/>
          <w:del w:id="4132" w:author="Andreia Faria" w:date="2015-07-05T08:20:00Z"/>
        </w:trPr>
        <w:tc>
          <w:tcPr>
            <w:tcW w:w="2977" w:type="dxa"/>
            <w:gridSpan w:val="2"/>
            <w:shd w:val="clear" w:color="auto" w:fill="auto"/>
            <w:noWrap/>
          </w:tcPr>
          <w:p w:rsidR="00202220" w:rsidRPr="00E4491B" w:rsidDel="000B7368" w:rsidRDefault="00202220" w:rsidP="00AA7DE3">
            <w:pPr>
              <w:rPr>
                <w:del w:id="4133" w:author="Andreia Faria" w:date="2015-07-05T08:20:00Z"/>
              </w:rPr>
            </w:pPr>
            <w:del w:id="4134" w:author="Andreia Faria" w:date="2015-07-05T08:20:00Z">
              <w:r w:rsidRPr="00E4491B" w:rsidDel="000B7368">
                <w:delText>Body of corpus callosum (right)</w:delText>
              </w:r>
            </w:del>
          </w:p>
        </w:tc>
        <w:tc>
          <w:tcPr>
            <w:tcW w:w="1646" w:type="dxa"/>
            <w:gridSpan w:val="2"/>
            <w:shd w:val="clear" w:color="auto" w:fill="auto"/>
            <w:vAlign w:val="bottom"/>
          </w:tcPr>
          <w:p w:rsidR="00202220" w:rsidRPr="00E4491B" w:rsidDel="000B7368" w:rsidRDefault="00202220" w:rsidP="00AA7DE3">
            <w:pPr>
              <w:jc w:val="right"/>
              <w:rPr>
                <w:del w:id="4135" w:author="Andreia Faria" w:date="2015-07-05T08:20:00Z"/>
                <w:color w:val="000000"/>
              </w:rPr>
            </w:pPr>
            <w:del w:id="4136" w:author="Andreia Faria" w:date="2015-07-05T08:20:00Z">
              <w:r w:rsidRPr="00E4491B" w:rsidDel="000B7368">
                <w:rPr>
                  <w:color w:val="000000"/>
                </w:rPr>
                <w:delText>0.003448</w:delText>
              </w:r>
            </w:del>
          </w:p>
        </w:tc>
        <w:tc>
          <w:tcPr>
            <w:tcW w:w="1977" w:type="dxa"/>
            <w:gridSpan w:val="3"/>
            <w:shd w:val="clear" w:color="auto" w:fill="auto"/>
            <w:vAlign w:val="bottom"/>
          </w:tcPr>
          <w:p w:rsidR="00202220" w:rsidRPr="00E4491B" w:rsidDel="000B7368" w:rsidRDefault="00202220" w:rsidP="00AA7DE3">
            <w:pPr>
              <w:jc w:val="right"/>
              <w:rPr>
                <w:del w:id="4137" w:author="Andreia Faria" w:date="2015-07-05T08:20:00Z"/>
                <w:color w:val="000000"/>
              </w:rPr>
            </w:pPr>
            <w:del w:id="4138" w:author="Andreia Faria" w:date="2015-07-05T08:20:00Z">
              <w:r w:rsidRPr="00E4491B" w:rsidDel="000B7368">
                <w:rPr>
                  <w:color w:val="000000"/>
                </w:rPr>
                <w:delText>0.000416</w:delText>
              </w:r>
            </w:del>
          </w:p>
        </w:tc>
        <w:tc>
          <w:tcPr>
            <w:tcW w:w="1633" w:type="dxa"/>
            <w:gridSpan w:val="2"/>
            <w:shd w:val="clear" w:color="auto" w:fill="auto"/>
            <w:vAlign w:val="bottom"/>
          </w:tcPr>
          <w:p w:rsidR="00202220" w:rsidRPr="00E4491B" w:rsidDel="000B7368" w:rsidRDefault="00202220" w:rsidP="00AA7DE3">
            <w:pPr>
              <w:jc w:val="right"/>
              <w:rPr>
                <w:del w:id="4139" w:author="Andreia Faria" w:date="2015-07-05T08:20:00Z"/>
                <w:color w:val="000000"/>
              </w:rPr>
            </w:pPr>
            <w:del w:id="4140" w:author="Andreia Faria" w:date="2015-07-05T08:20:00Z">
              <w:r w:rsidRPr="00E4491B" w:rsidDel="000B7368">
                <w:rPr>
                  <w:color w:val="000000"/>
                </w:rPr>
                <w:delText>0.003653</w:delText>
              </w:r>
            </w:del>
          </w:p>
        </w:tc>
        <w:tc>
          <w:tcPr>
            <w:tcW w:w="1123" w:type="dxa"/>
            <w:shd w:val="clear" w:color="auto" w:fill="auto"/>
            <w:vAlign w:val="bottom"/>
          </w:tcPr>
          <w:p w:rsidR="00202220" w:rsidRPr="00E4491B" w:rsidDel="000B7368" w:rsidRDefault="00202220" w:rsidP="00AA7DE3">
            <w:pPr>
              <w:jc w:val="right"/>
              <w:rPr>
                <w:del w:id="4141" w:author="Andreia Faria" w:date="2015-07-05T08:20:00Z"/>
                <w:color w:val="000000"/>
              </w:rPr>
            </w:pPr>
            <w:del w:id="4142" w:author="Andreia Faria" w:date="2015-07-05T08:20:00Z">
              <w:r w:rsidRPr="00E4491B" w:rsidDel="000B7368">
                <w:rPr>
                  <w:color w:val="000000"/>
                </w:rPr>
                <w:delText>0.000464</w:delText>
              </w:r>
            </w:del>
          </w:p>
        </w:tc>
      </w:tr>
      <w:tr w:rsidR="00202220" w:rsidRPr="00E4491B" w:rsidDel="000B7368">
        <w:trPr>
          <w:trHeight w:val="300"/>
          <w:del w:id="4143" w:author="Andreia Faria" w:date="2015-07-05T08:20:00Z"/>
        </w:trPr>
        <w:tc>
          <w:tcPr>
            <w:tcW w:w="2977" w:type="dxa"/>
            <w:gridSpan w:val="2"/>
            <w:shd w:val="clear" w:color="auto" w:fill="auto"/>
            <w:noWrap/>
          </w:tcPr>
          <w:p w:rsidR="00202220" w:rsidRPr="00E4491B" w:rsidDel="000B7368" w:rsidRDefault="00202220" w:rsidP="00AA7DE3">
            <w:pPr>
              <w:rPr>
                <w:del w:id="4144" w:author="Andreia Faria" w:date="2015-07-05T08:20:00Z"/>
              </w:rPr>
            </w:pPr>
            <w:del w:id="4145" w:author="Andreia Faria" w:date="2015-07-05T08:20:00Z">
              <w:r w:rsidRPr="00E4491B" w:rsidDel="000B7368">
                <w:delText>Splenium of corpus callosum (left)</w:delText>
              </w:r>
            </w:del>
          </w:p>
        </w:tc>
        <w:tc>
          <w:tcPr>
            <w:tcW w:w="1646" w:type="dxa"/>
            <w:gridSpan w:val="2"/>
            <w:shd w:val="clear" w:color="auto" w:fill="auto"/>
            <w:vAlign w:val="bottom"/>
          </w:tcPr>
          <w:p w:rsidR="00202220" w:rsidRPr="00E4491B" w:rsidDel="000B7368" w:rsidRDefault="00202220" w:rsidP="00AA7DE3">
            <w:pPr>
              <w:jc w:val="right"/>
              <w:rPr>
                <w:del w:id="4146" w:author="Andreia Faria" w:date="2015-07-05T08:20:00Z"/>
                <w:color w:val="000000"/>
              </w:rPr>
            </w:pPr>
            <w:del w:id="4147" w:author="Andreia Faria" w:date="2015-07-05T08:20:00Z">
              <w:r w:rsidRPr="00E4491B" w:rsidDel="000B7368">
                <w:rPr>
                  <w:color w:val="000000"/>
                </w:rPr>
                <w:delText>0.004688</w:delText>
              </w:r>
            </w:del>
          </w:p>
        </w:tc>
        <w:tc>
          <w:tcPr>
            <w:tcW w:w="1977" w:type="dxa"/>
            <w:gridSpan w:val="3"/>
            <w:shd w:val="clear" w:color="auto" w:fill="auto"/>
            <w:vAlign w:val="bottom"/>
          </w:tcPr>
          <w:p w:rsidR="00202220" w:rsidRPr="00E4491B" w:rsidDel="000B7368" w:rsidRDefault="00202220" w:rsidP="00AA7DE3">
            <w:pPr>
              <w:jc w:val="right"/>
              <w:rPr>
                <w:del w:id="4148" w:author="Andreia Faria" w:date="2015-07-05T08:20:00Z"/>
                <w:color w:val="000000"/>
              </w:rPr>
            </w:pPr>
            <w:del w:id="4149" w:author="Andreia Faria" w:date="2015-07-05T08:20:00Z">
              <w:r w:rsidRPr="00E4491B" w:rsidDel="000B7368">
                <w:rPr>
                  <w:color w:val="000000"/>
                </w:rPr>
                <w:delText>0.000546</w:delText>
              </w:r>
            </w:del>
          </w:p>
        </w:tc>
        <w:tc>
          <w:tcPr>
            <w:tcW w:w="1633" w:type="dxa"/>
            <w:gridSpan w:val="2"/>
            <w:shd w:val="clear" w:color="auto" w:fill="auto"/>
            <w:vAlign w:val="bottom"/>
          </w:tcPr>
          <w:p w:rsidR="00202220" w:rsidRPr="00E4491B" w:rsidDel="000B7368" w:rsidRDefault="00202220" w:rsidP="00AA7DE3">
            <w:pPr>
              <w:jc w:val="right"/>
              <w:rPr>
                <w:del w:id="4150" w:author="Andreia Faria" w:date="2015-07-05T08:20:00Z"/>
                <w:color w:val="000000"/>
              </w:rPr>
            </w:pPr>
            <w:del w:id="4151" w:author="Andreia Faria" w:date="2015-07-05T08:20:00Z">
              <w:r w:rsidRPr="00E4491B" w:rsidDel="000B7368">
                <w:rPr>
                  <w:color w:val="000000"/>
                </w:rPr>
                <w:delText>0.004588</w:delText>
              </w:r>
            </w:del>
          </w:p>
        </w:tc>
        <w:tc>
          <w:tcPr>
            <w:tcW w:w="1123" w:type="dxa"/>
            <w:shd w:val="clear" w:color="auto" w:fill="auto"/>
            <w:vAlign w:val="bottom"/>
          </w:tcPr>
          <w:p w:rsidR="00202220" w:rsidRPr="00E4491B" w:rsidDel="000B7368" w:rsidRDefault="00202220" w:rsidP="00AA7DE3">
            <w:pPr>
              <w:jc w:val="right"/>
              <w:rPr>
                <w:del w:id="4152" w:author="Andreia Faria" w:date="2015-07-05T08:20:00Z"/>
                <w:color w:val="000000"/>
              </w:rPr>
            </w:pPr>
            <w:del w:id="4153" w:author="Andreia Faria" w:date="2015-07-05T08:20:00Z">
              <w:r w:rsidRPr="00E4491B" w:rsidDel="000B7368">
                <w:rPr>
                  <w:color w:val="000000"/>
                </w:rPr>
                <w:delText>0.000581</w:delText>
              </w:r>
            </w:del>
          </w:p>
        </w:tc>
      </w:tr>
      <w:tr w:rsidR="00202220" w:rsidRPr="00E4491B" w:rsidDel="000B7368">
        <w:trPr>
          <w:trHeight w:val="300"/>
          <w:del w:id="4154" w:author="Andreia Faria" w:date="2015-07-05T08:20:00Z"/>
        </w:trPr>
        <w:tc>
          <w:tcPr>
            <w:tcW w:w="2977" w:type="dxa"/>
            <w:gridSpan w:val="2"/>
            <w:shd w:val="clear" w:color="auto" w:fill="auto"/>
            <w:noWrap/>
          </w:tcPr>
          <w:p w:rsidR="00202220" w:rsidRPr="00E4491B" w:rsidDel="000B7368" w:rsidRDefault="00202220" w:rsidP="00AA7DE3">
            <w:pPr>
              <w:rPr>
                <w:del w:id="4155" w:author="Andreia Faria" w:date="2015-07-05T08:20:00Z"/>
              </w:rPr>
            </w:pPr>
            <w:del w:id="4156" w:author="Andreia Faria" w:date="2015-07-05T08:20:00Z">
              <w:r w:rsidRPr="00E4491B" w:rsidDel="000B7368">
                <w:delText>Splenium of corpus callosum (right)</w:delText>
              </w:r>
            </w:del>
          </w:p>
        </w:tc>
        <w:tc>
          <w:tcPr>
            <w:tcW w:w="1646" w:type="dxa"/>
            <w:gridSpan w:val="2"/>
            <w:shd w:val="clear" w:color="auto" w:fill="auto"/>
            <w:vAlign w:val="bottom"/>
          </w:tcPr>
          <w:p w:rsidR="00202220" w:rsidRPr="00E4491B" w:rsidDel="000B7368" w:rsidRDefault="00202220" w:rsidP="00AA7DE3">
            <w:pPr>
              <w:jc w:val="right"/>
              <w:rPr>
                <w:del w:id="4157" w:author="Andreia Faria" w:date="2015-07-05T08:20:00Z"/>
                <w:color w:val="000000"/>
              </w:rPr>
            </w:pPr>
            <w:del w:id="4158" w:author="Andreia Faria" w:date="2015-07-05T08:20:00Z">
              <w:r w:rsidRPr="00E4491B" w:rsidDel="000B7368">
                <w:rPr>
                  <w:color w:val="000000"/>
                </w:rPr>
                <w:delText>0.004756</w:delText>
              </w:r>
            </w:del>
          </w:p>
        </w:tc>
        <w:tc>
          <w:tcPr>
            <w:tcW w:w="1977" w:type="dxa"/>
            <w:gridSpan w:val="3"/>
            <w:shd w:val="clear" w:color="auto" w:fill="auto"/>
            <w:vAlign w:val="bottom"/>
          </w:tcPr>
          <w:p w:rsidR="00202220" w:rsidRPr="00E4491B" w:rsidDel="000B7368" w:rsidRDefault="00202220" w:rsidP="00AA7DE3">
            <w:pPr>
              <w:jc w:val="right"/>
              <w:rPr>
                <w:del w:id="4159" w:author="Andreia Faria" w:date="2015-07-05T08:20:00Z"/>
                <w:color w:val="000000"/>
              </w:rPr>
            </w:pPr>
            <w:del w:id="4160" w:author="Andreia Faria" w:date="2015-07-05T08:20:00Z">
              <w:r w:rsidRPr="00E4491B" w:rsidDel="000B7368">
                <w:rPr>
                  <w:color w:val="000000"/>
                </w:rPr>
                <w:delText>0.000553</w:delText>
              </w:r>
            </w:del>
          </w:p>
        </w:tc>
        <w:tc>
          <w:tcPr>
            <w:tcW w:w="1633" w:type="dxa"/>
            <w:gridSpan w:val="2"/>
            <w:shd w:val="clear" w:color="auto" w:fill="auto"/>
            <w:vAlign w:val="bottom"/>
          </w:tcPr>
          <w:p w:rsidR="00202220" w:rsidRPr="00E4491B" w:rsidDel="000B7368" w:rsidRDefault="00202220" w:rsidP="00AA7DE3">
            <w:pPr>
              <w:jc w:val="right"/>
              <w:rPr>
                <w:del w:id="4161" w:author="Andreia Faria" w:date="2015-07-05T08:20:00Z"/>
                <w:color w:val="000000"/>
              </w:rPr>
            </w:pPr>
            <w:del w:id="4162" w:author="Andreia Faria" w:date="2015-07-05T08:20:00Z">
              <w:r w:rsidRPr="00E4491B" w:rsidDel="000B7368">
                <w:rPr>
                  <w:color w:val="000000"/>
                </w:rPr>
                <w:delText>0.004696</w:delText>
              </w:r>
            </w:del>
          </w:p>
        </w:tc>
        <w:tc>
          <w:tcPr>
            <w:tcW w:w="1123" w:type="dxa"/>
            <w:shd w:val="clear" w:color="auto" w:fill="auto"/>
            <w:vAlign w:val="bottom"/>
          </w:tcPr>
          <w:p w:rsidR="00202220" w:rsidRPr="00E4491B" w:rsidDel="000B7368" w:rsidRDefault="00202220" w:rsidP="00AA7DE3">
            <w:pPr>
              <w:jc w:val="right"/>
              <w:rPr>
                <w:del w:id="4163" w:author="Andreia Faria" w:date="2015-07-05T08:20:00Z"/>
                <w:color w:val="000000"/>
              </w:rPr>
            </w:pPr>
            <w:del w:id="4164" w:author="Andreia Faria" w:date="2015-07-05T08:20:00Z">
              <w:r w:rsidRPr="00E4491B" w:rsidDel="000B7368">
                <w:rPr>
                  <w:color w:val="000000"/>
                </w:rPr>
                <w:delText>0.0005</w:delText>
              </w:r>
            </w:del>
          </w:p>
        </w:tc>
      </w:tr>
      <w:tr w:rsidR="00202220" w:rsidRPr="00E4491B" w:rsidDel="000B7368">
        <w:trPr>
          <w:trHeight w:val="300"/>
          <w:del w:id="4165" w:author="Andreia Faria" w:date="2015-07-05T08:20:00Z"/>
        </w:trPr>
        <w:tc>
          <w:tcPr>
            <w:tcW w:w="2977" w:type="dxa"/>
            <w:gridSpan w:val="2"/>
            <w:shd w:val="clear" w:color="auto" w:fill="auto"/>
            <w:noWrap/>
          </w:tcPr>
          <w:p w:rsidR="00202220" w:rsidRPr="00E4491B" w:rsidDel="000B7368" w:rsidRDefault="00202220" w:rsidP="00AA7DE3">
            <w:pPr>
              <w:rPr>
                <w:del w:id="4166" w:author="Andreia Faria" w:date="2015-07-05T08:20:00Z"/>
              </w:rPr>
            </w:pPr>
            <w:del w:id="4167" w:author="Andreia Faria" w:date="2015-07-05T08:20:00Z">
              <w:r w:rsidRPr="00E4491B" w:rsidDel="000B7368">
                <w:delText>lateral part of the periventricular white matter (left)</w:delText>
              </w:r>
            </w:del>
          </w:p>
        </w:tc>
        <w:tc>
          <w:tcPr>
            <w:tcW w:w="1646" w:type="dxa"/>
            <w:gridSpan w:val="2"/>
            <w:shd w:val="clear" w:color="auto" w:fill="auto"/>
            <w:vAlign w:val="bottom"/>
          </w:tcPr>
          <w:p w:rsidR="00202220" w:rsidRPr="00E4491B" w:rsidDel="000B7368" w:rsidRDefault="00202220" w:rsidP="00AA7DE3">
            <w:pPr>
              <w:jc w:val="right"/>
              <w:rPr>
                <w:del w:id="4168" w:author="Andreia Faria" w:date="2015-07-05T08:20:00Z"/>
                <w:color w:val="000000"/>
              </w:rPr>
            </w:pPr>
            <w:del w:id="4169" w:author="Andreia Faria" w:date="2015-07-05T08:20:00Z">
              <w:r w:rsidRPr="00E4491B" w:rsidDel="000B7368">
                <w:rPr>
                  <w:color w:val="000000"/>
                </w:rPr>
                <w:delText>0.000483</w:delText>
              </w:r>
            </w:del>
          </w:p>
        </w:tc>
        <w:tc>
          <w:tcPr>
            <w:tcW w:w="1977" w:type="dxa"/>
            <w:gridSpan w:val="3"/>
            <w:shd w:val="clear" w:color="auto" w:fill="auto"/>
            <w:vAlign w:val="bottom"/>
          </w:tcPr>
          <w:p w:rsidR="00202220" w:rsidRPr="00E4491B" w:rsidDel="000B7368" w:rsidRDefault="00202220" w:rsidP="00AA7DE3">
            <w:pPr>
              <w:jc w:val="right"/>
              <w:rPr>
                <w:del w:id="4170" w:author="Andreia Faria" w:date="2015-07-05T08:20:00Z"/>
                <w:color w:val="000000"/>
              </w:rPr>
            </w:pPr>
            <w:del w:id="4171" w:author="Andreia Faria" w:date="2015-07-05T08:20:00Z">
              <w:r w:rsidRPr="00E4491B" w:rsidDel="000B7368">
                <w:rPr>
                  <w:color w:val="000000"/>
                </w:rPr>
                <w:delText>0.000322</w:delText>
              </w:r>
            </w:del>
          </w:p>
        </w:tc>
        <w:tc>
          <w:tcPr>
            <w:tcW w:w="1633" w:type="dxa"/>
            <w:gridSpan w:val="2"/>
            <w:shd w:val="clear" w:color="auto" w:fill="auto"/>
            <w:vAlign w:val="bottom"/>
          </w:tcPr>
          <w:p w:rsidR="00202220" w:rsidRPr="00E4491B" w:rsidDel="000B7368" w:rsidRDefault="00202220" w:rsidP="00AA7DE3">
            <w:pPr>
              <w:jc w:val="right"/>
              <w:rPr>
                <w:del w:id="4172" w:author="Andreia Faria" w:date="2015-07-05T08:20:00Z"/>
                <w:color w:val="000000"/>
              </w:rPr>
            </w:pPr>
            <w:del w:id="4173" w:author="Andreia Faria" w:date="2015-07-05T08:20:00Z">
              <w:r w:rsidRPr="00E4491B" w:rsidDel="000B7368">
                <w:rPr>
                  <w:color w:val="000000"/>
                </w:rPr>
                <w:delText>0.000555</w:delText>
              </w:r>
            </w:del>
          </w:p>
        </w:tc>
        <w:tc>
          <w:tcPr>
            <w:tcW w:w="1123" w:type="dxa"/>
            <w:shd w:val="clear" w:color="auto" w:fill="auto"/>
            <w:vAlign w:val="bottom"/>
          </w:tcPr>
          <w:p w:rsidR="00202220" w:rsidRPr="00E4491B" w:rsidDel="000B7368" w:rsidRDefault="00202220" w:rsidP="00AA7DE3">
            <w:pPr>
              <w:jc w:val="right"/>
              <w:rPr>
                <w:del w:id="4174" w:author="Andreia Faria" w:date="2015-07-05T08:20:00Z"/>
                <w:color w:val="000000"/>
              </w:rPr>
            </w:pPr>
            <w:del w:id="4175" w:author="Andreia Faria" w:date="2015-07-05T08:20:00Z">
              <w:r w:rsidRPr="00E4491B" w:rsidDel="000B7368">
                <w:rPr>
                  <w:color w:val="000000"/>
                </w:rPr>
                <w:delText>0.000243</w:delText>
              </w:r>
            </w:del>
          </w:p>
        </w:tc>
      </w:tr>
      <w:tr w:rsidR="00202220" w:rsidRPr="00E4491B" w:rsidDel="000B7368">
        <w:trPr>
          <w:trHeight w:val="300"/>
          <w:del w:id="4176" w:author="Andreia Faria" w:date="2015-07-05T08:20:00Z"/>
        </w:trPr>
        <w:tc>
          <w:tcPr>
            <w:tcW w:w="2977" w:type="dxa"/>
            <w:gridSpan w:val="2"/>
            <w:shd w:val="clear" w:color="auto" w:fill="FFFF00"/>
            <w:noWrap/>
          </w:tcPr>
          <w:p w:rsidR="00202220" w:rsidRPr="00E4491B" w:rsidDel="000B7368" w:rsidRDefault="00202220" w:rsidP="00AA7DE3">
            <w:pPr>
              <w:rPr>
                <w:del w:id="4177" w:author="Andreia Faria" w:date="2015-07-05T08:20:00Z"/>
              </w:rPr>
            </w:pPr>
            <w:del w:id="4178" w:author="Andreia Faria" w:date="2015-07-05T08:20:00Z">
              <w:r w:rsidRPr="00E4491B" w:rsidDel="000B7368">
                <w:delText>lateral part of the periventricular white matter (right)</w:delText>
              </w:r>
            </w:del>
          </w:p>
        </w:tc>
        <w:tc>
          <w:tcPr>
            <w:tcW w:w="1646" w:type="dxa"/>
            <w:gridSpan w:val="2"/>
            <w:shd w:val="clear" w:color="auto" w:fill="FFFF00"/>
            <w:vAlign w:val="bottom"/>
          </w:tcPr>
          <w:p w:rsidR="00202220" w:rsidRPr="00E4491B" w:rsidDel="000B7368" w:rsidRDefault="00202220" w:rsidP="00AA7DE3">
            <w:pPr>
              <w:jc w:val="right"/>
              <w:rPr>
                <w:del w:id="4179" w:author="Andreia Faria" w:date="2015-07-05T08:20:00Z"/>
                <w:color w:val="000000"/>
              </w:rPr>
            </w:pPr>
            <w:del w:id="4180" w:author="Andreia Faria" w:date="2015-07-05T08:20:00Z">
              <w:r w:rsidRPr="00E4491B" w:rsidDel="000B7368">
                <w:rPr>
                  <w:color w:val="000000"/>
                </w:rPr>
                <w:delText>0.000407</w:delText>
              </w:r>
            </w:del>
          </w:p>
        </w:tc>
        <w:tc>
          <w:tcPr>
            <w:tcW w:w="1977" w:type="dxa"/>
            <w:gridSpan w:val="3"/>
            <w:shd w:val="clear" w:color="auto" w:fill="FFFF00"/>
            <w:vAlign w:val="bottom"/>
          </w:tcPr>
          <w:p w:rsidR="00202220" w:rsidRPr="00E4491B" w:rsidDel="000B7368" w:rsidRDefault="00202220" w:rsidP="00AA7DE3">
            <w:pPr>
              <w:jc w:val="right"/>
              <w:rPr>
                <w:del w:id="4181" w:author="Andreia Faria" w:date="2015-07-05T08:20:00Z"/>
                <w:color w:val="000000"/>
              </w:rPr>
            </w:pPr>
            <w:del w:id="4182" w:author="Andreia Faria" w:date="2015-07-05T08:20:00Z">
              <w:r w:rsidRPr="00E4491B" w:rsidDel="000B7368">
                <w:rPr>
                  <w:color w:val="000000"/>
                </w:rPr>
                <w:delText>0.000315</w:delText>
              </w:r>
            </w:del>
          </w:p>
        </w:tc>
        <w:tc>
          <w:tcPr>
            <w:tcW w:w="1633" w:type="dxa"/>
            <w:gridSpan w:val="2"/>
            <w:shd w:val="clear" w:color="auto" w:fill="FFFF00"/>
            <w:vAlign w:val="bottom"/>
          </w:tcPr>
          <w:p w:rsidR="00202220" w:rsidRPr="00E4491B" w:rsidDel="000B7368" w:rsidRDefault="00202220" w:rsidP="00AA7DE3">
            <w:pPr>
              <w:jc w:val="right"/>
              <w:rPr>
                <w:del w:id="4183" w:author="Andreia Faria" w:date="2015-07-05T08:20:00Z"/>
                <w:color w:val="000000"/>
              </w:rPr>
            </w:pPr>
            <w:del w:id="4184" w:author="Andreia Faria" w:date="2015-07-05T08:20:00Z">
              <w:r w:rsidRPr="00E4491B" w:rsidDel="000B7368">
                <w:rPr>
                  <w:color w:val="000000"/>
                </w:rPr>
                <w:delText>0.0005</w:delText>
              </w:r>
            </w:del>
          </w:p>
        </w:tc>
        <w:tc>
          <w:tcPr>
            <w:tcW w:w="1123" w:type="dxa"/>
            <w:shd w:val="clear" w:color="auto" w:fill="FFFF00"/>
            <w:vAlign w:val="bottom"/>
          </w:tcPr>
          <w:p w:rsidR="00202220" w:rsidRPr="00E4491B" w:rsidDel="000B7368" w:rsidRDefault="00202220" w:rsidP="00AA7DE3">
            <w:pPr>
              <w:jc w:val="right"/>
              <w:rPr>
                <w:del w:id="4185" w:author="Andreia Faria" w:date="2015-07-05T08:20:00Z"/>
                <w:color w:val="000000"/>
              </w:rPr>
            </w:pPr>
            <w:del w:id="4186" w:author="Andreia Faria" w:date="2015-07-05T08:20:00Z">
              <w:r w:rsidRPr="00E4491B" w:rsidDel="000B7368">
                <w:rPr>
                  <w:color w:val="000000"/>
                </w:rPr>
                <w:delText>0.000257</w:delText>
              </w:r>
            </w:del>
          </w:p>
        </w:tc>
      </w:tr>
      <w:tr w:rsidR="00202220" w:rsidRPr="00E4491B" w:rsidDel="000B7368">
        <w:trPr>
          <w:trHeight w:val="300"/>
          <w:del w:id="4187" w:author="Andreia Faria" w:date="2015-07-05T08:20:00Z"/>
        </w:trPr>
        <w:tc>
          <w:tcPr>
            <w:tcW w:w="2977" w:type="dxa"/>
            <w:gridSpan w:val="2"/>
            <w:noWrap/>
          </w:tcPr>
          <w:p w:rsidR="00202220" w:rsidRPr="00E4491B" w:rsidDel="000B7368" w:rsidRDefault="00202220" w:rsidP="00AA7DE3">
            <w:pPr>
              <w:rPr>
                <w:del w:id="4188" w:author="Andreia Faria" w:date="2015-07-05T08:20:00Z"/>
              </w:rPr>
            </w:pPr>
            <w:del w:id="4189" w:author="Andreia Faria" w:date="2015-07-05T08:20:00Z">
              <w:r w:rsidRPr="00E4491B" w:rsidDel="000B7368">
                <w:delText>Anterior limb of internal capsule (left)</w:delText>
              </w:r>
            </w:del>
          </w:p>
        </w:tc>
        <w:tc>
          <w:tcPr>
            <w:tcW w:w="1646" w:type="dxa"/>
            <w:gridSpan w:val="2"/>
            <w:vAlign w:val="bottom"/>
          </w:tcPr>
          <w:p w:rsidR="00202220" w:rsidRPr="00E4491B" w:rsidDel="000B7368" w:rsidRDefault="00202220" w:rsidP="00AA7DE3">
            <w:pPr>
              <w:jc w:val="right"/>
              <w:rPr>
                <w:del w:id="4190" w:author="Andreia Faria" w:date="2015-07-05T08:20:00Z"/>
                <w:color w:val="000000"/>
              </w:rPr>
            </w:pPr>
            <w:del w:id="4191" w:author="Andreia Faria" w:date="2015-07-05T08:20:00Z">
              <w:r w:rsidRPr="00E4491B" w:rsidDel="000B7368">
                <w:rPr>
                  <w:color w:val="000000"/>
                </w:rPr>
                <w:delText>0.001895</w:delText>
              </w:r>
            </w:del>
          </w:p>
        </w:tc>
        <w:tc>
          <w:tcPr>
            <w:tcW w:w="1977" w:type="dxa"/>
            <w:gridSpan w:val="3"/>
            <w:vAlign w:val="bottom"/>
          </w:tcPr>
          <w:p w:rsidR="00202220" w:rsidRPr="00E4491B" w:rsidDel="000B7368" w:rsidRDefault="00202220" w:rsidP="00AA7DE3">
            <w:pPr>
              <w:jc w:val="right"/>
              <w:rPr>
                <w:del w:id="4192" w:author="Andreia Faria" w:date="2015-07-05T08:20:00Z"/>
                <w:color w:val="000000"/>
              </w:rPr>
            </w:pPr>
            <w:del w:id="4193" w:author="Andreia Faria" w:date="2015-07-05T08:20:00Z">
              <w:r w:rsidRPr="00E4491B" w:rsidDel="000B7368">
                <w:rPr>
                  <w:color w:val="000000"/>
                </w:rPr>
                <w:delText>0.000204</w:delText>
              </w:r>
            </w:del>
          </w:p>
        </w:tc>
        <w:tc>
          <w:tcPr>
            <w:tcW w:w="1633" w:type="dxa"/>
            <w:gridSpan w:val="2"/>
            <w:vAlign w:val="bottom"/>
          </w:tcPr>
          <w:p w:rsidR="00202220" w:rsidRPr="00E4491B" w:rsidDel="000B7368" w:rsidRDefault="00202220" w:rsidP="00AA7DE3">
            <w:pPr>
              <w:jc w:val="right"/>
              <w:rPr>
                <w:del w:id="4194" w:author="Andreia Faria" w:date="2015-07-05T08:20:00Z"/>
                <w:color w:val="000000"/>
              </w:rPr>
            </w:pPr>
            <w:del w:id="4195" w:author="Andreia Faria" w:date="2015-07-05T08:20:00Z">
              <w:r w:rsidRPr="00E4491B" w:rsidDel="000B7368">
                <w:rPr>
                  <w:color w:val="000000"/>
                </w:rPr>
                <w:delText>0.001934</w:delText>
              </w:r>
            </w:del>
          </w:p>
        </w:tc>
        <w:tc>
          <w:tcPr>
            <w:tcW w:w="1123" w:type="dxa"/>
            <w:vAlign w:val="bottom"/>
          </w:tcPr>
          <w:p w:rsidR="00202220" w:rsidRPr="00E4491B" w:rsidDel="000B7368" w:rsidRDefault="00202220" w:rsidP="00AA7DE3">
            <w:pPr>
              <w:jc w:val="right"/>
              <w:rPr>
                <w:del w:id="4196" w:author="Andreia Faria" w:date="2015-07-05T08:20:00Z"/>
                <w:color w:val="000000"/>
              </w:rPr>
            </w:pPr>
            <w:del w:id="4197" w:author="Andreia Faria" w:date="2015-07-05T08:20:00Z">
              <w:r w:rsidRPr="00E4491B" w:rsidDel="000B7368">
                <w:rPr>
                  <w:color w:val="000000"/>
                </w:rPr>
                <w:delText>0.000168</w:delText>
              </w:r>
            </w:del>
          </w:p>
        </w:tc>
      </w:tr>
      <w:tr w:rsidR="00202220" w:rsidRPr="00E4491B" w:rsidDel="000B7368">
        <w:trPr>
          <w:trHeight w:val="300"/>
          <w:del w:id="4198" w:author="Andreia Faria" w:date="2015-07-05T08:20:00Z"/>
        </w:trPr>
        <w:tc>
          <w:tcPr>
            <w:tcW w:w="2977" w:type="dxa"/>
            <w:gridSpan w:val="2"/>
            <w:shd w:val="clear" w:color="auto" w:fill="auto"/>
            <w:noWrap/>
          </w:tcPr>
          <w:p w:rsidR="00202220" w:rsidRPr="00E4491B" w:rsidDel="000B7368" w:rsidRDefault="00202220" w:rsidP="00AA7DE3">
            <w:pPr>
              <w:rPr>
                <w:del w:id="4199" w:author="Andreia Faria" w:date="2015-07-05T08:20:00Z"/>
              </w:rPr>
            </w:pPr>
            <w:del w:id="4200" w:author="Andreia Faria" w:date="2015-07-05T08:20:00Z">
              <w:r w:rsidRPr="00E4491B" w:rsidDel="000B7368">
                <w:delText>Anterior limb of internal capsule (right)</w:delText>
              </w:r>
            </w:del>
          </w:p>
        </w:tc>
        <w:tc>
          <w:tcPr>
            <w:tcW w:w="1646" w:type="dxa"/>
            <w:gridSpan w:val="2"/>
            <w:shd w:val="clear" w:color="auto" w:fill="auto"/>
            <w:vAlign w:val="bottom"/>
          </w:tcPr>
          <w:p w:rsidR="00202220" w:rsidRPr="00E4491B" w:rsidDel="000B7368" w:rsidRDefault="00202220" w:rsidP="00AA7DE3">
            <w:pPr>
              <w:jc w:val="right"/>
              <w:rPr>
                <w:del w:id="4201" w:author="Andreia Faria" w:date="2015-07-05T08:20:00Z"/>
                <w:color w:val="000000"/>
              </w:rPr>
            </w:pPr>
            <w:del w:id="4202" w:author="Andreia Faria" w:date="2015-07-05T08:20:00Z">
              <w:r w:rsidRPr="00E4491B" w:rsidDel="000B7368">
                <w:rPr>
                  <w:color w:val="000000"/>
                </w:rPr>
                <w:delText>0.001894</w:delText>
              </w:r>
            </w:del>
          </w:p>
        </w:tc>
        <w:tc>
          <w:tcPr>
            <w:tcW w:w="1977" w:type="dxa"/>
            <w:gridSpan w:val="3"/>
            <w:shd w:val="clear" w:color="auto" w:fill="auto"/>
            <w:vAlign w:val="bottom"/>
          </w:tcPr>
          <w:p w:rsidR="00202220" w:rsidRPr="00E4491B" w:rsidDel="000B7368" w:rsidRDefault="00202220" w:rsidP="00AA7DE3">
            <w:pPr>
              <w:jc w:val="right"/>
              <w:rPr>
                <w:del w:id="4203" w:author="Andreia Faria" w:date="2015-07-05T08:20:00Z"/>
                <w:color w:val="000000"/>
              </w:rPr>
            </w:pPr>
            <w:del w:id="4204" w:author="Andreia Faria" w:date="2015-07-05T08:20:00Z">
              <w:r w:rsidRPr="00E4491B" w:rsidDel="000B7368">
                <w:rPr>
                  <w:color w:val="000000"/>
                </w:rPr>
                <w:delText>0.000175</w:delText>
              </w:r>
            </w:del>
          </w:p>
        </w:tc>
        <w:tc>
          <w:tcPr>
            <w:tcW w:w="1633" w:type="dxa"/>
            <w:gridSpan w:val="2"/>
            <w:shd w:val="clear" w:color="auto" w:fill="auto"/>
            <w:vAlign w:val="bottom"/>
          </w:tcPr>
          <w:p w:rsidR="00202220" w:rsidRPr="00E4491B" w:rsidDel="000B7368" w:rsidRDefault="00202220" w:rsidP="00AA7DE3">
            <w:pPr>
              <w:jc w:val="right"/>
              <w:rPr>
                <w:del w:id="4205" w:author="Andreia Faria" w:date="2015-07-05T08:20:00Z"/>
                <w:color w:val="000000"/>
              </w:rPr>
            </w:pPr>
            <w:del w:id="4206" w:author="Andreia Faria" w:date="2015-07-05T08:20:00Z">
              <w:r w:rsidRPr="00E4491B" w:rsidDel="000B7368">
                <w:rPr>
                  <w:color w:val="000000"/>
                </w:rPr>
                <w:delText>0.001974</w:delText>
              </w:r>
            </w:del>
          </w:p>
        </w:tc>
        <w:tc>
          <w:tcPr>
            <w:tcW w:w="1123" w:type="dxa"/>
            <w:shd w:val="clear" w:color="auto" w:fill="auto"/>
            <w:vAlign w:val="bottom"/>
          </w:tcPr>
          <w:p w:rsidR="00202220" w:rsidRPr="00E4491B" w:rsidDel="000B7368" w:rsidRDefault="00202220" w:rsidP="00AA7DE3">
            <w:pPr>
              <w:jc w:val="right"/>
              <w:rPr>
                <w:del w:id="4207" w:author="Andreia Faria" w:date="2015-07-05T08:20:00Z"/>
                <w:color w:val="000000"/>
              </w:rPr>
            </w:pPr>
            <w:del w:id="4208" w:author="Andreia Faria" w:date="2015-07-05T08:20:00Z">
              <w:r w:rsidRPr="00E4491B" w:rsidDel="000B7368">
                <w:rPr>
                  <w:color w:val="000000"/>
                </w:rPr>
                <w:delText>0.000188</w:delText>
              </w:r>
            </w:del>
          </w:p>
        </w:tc>
      </w:tr>
      <w:tr w:rsidR="00202220" w:rsidRPr="00E4491B" w:rsidDel="000B7368">
        <w:trPr>
          <w:trHeight w:val="300"/>
          <w:del w:id="4209" w:author="Andreia Faria" w:date="2015-07-05T08:20:00Z"/>
        </w:trPr>
        <w:tc>
          <w:tcPr>
            <w:tcW w:w="2977" w:type="dxa"/>
            <w:gridSpan w:val="2"/>
            <w:shd w:val="clear" w:color="auto" w:fill="auto"/>
            <w:noWrap/>
          </w:tcPr>
          <w:p w:rsidR="00202220" w:rsidRPr="00E4491B" w:rsidDel="000B7368" w:rsidRDefault="00202220" w:rsidP="00AA7DE3">
            <w:pPr>
              <w:rPr>
                <w:del w:id="4210" w:author="Andreia Faria" w:date="2015-07-05T08:20:00Z"/>
              </w:rPr>
            </w:pPr>
            <w:del w:id="4211" w:author="Andreia Faria" w:date="2015-07-05T08:20:00Z">
              <w:r w:rsidRPr="00E4491B" w:rsidDel="000B7368">
                <w:delText>Posterior limb of internal capsule (left)</w:delText>
              </w:r>
            </w:del>
          </w:p>
        </w:tc>
        <w:tc>
          <w:tcPr>
            <w:tcW w:w="1646" w:type="dxa"/>
            <w:gridSpan w:val="2"/>
            <w:shd w:val="clear" w:color="auto" w:fill="auto"/>
            <w:vAlign w:val="bottom"/>
          </w:tcPr>
          <w:p w:rsidR="00202220" w:rsidRPr="00E4491B" w:rsidDel="000B7368" w:rsidRDefault="00202220" w:rsidP="00AA7DE3">
            <w:pPr>
              <w:jc w:val="right"/>
              <w:rPr>
                <w:del w:id="4212" w:author="Andreia Faria" w:date="2015-07-05T08:20:00Z"/>
                <w:color w:val="000000"/>
              </w:rPr>
            </w:pPr>
            <w:del w:id="4213" w:author="Andreia Faria" w:date="2015-07-05T08:20:00Z">
              <w:r w:rsidRPr="00E4491B" w:rsidDel="000B7368">
                <w:rPr>
                  <w:color w:val="000000"/>
                </w:rPr>
                <w:delText>0.002266</w:delText>
              </w:r>
            </w:del>
          </w:p>
        </w:tc>
        <w:tc>
          <w:tcPr>
            <w:tcW w:w="1977" w:type="dxa"/>
            <w:gridSpan w:val="3"/>
            <w:shd w:val="clear" w:color="auto" w:fill="auto"/>
            <w:vAlign w:val="bottom"/>
          </w:tcPr>
          <w:p w:rsidR="00202220" w:rsidRPr="00E4491B" w:rsidDel="000B7368" w:rsidRDefault="00202220" w:rsidP="00AA7DE3">
            <w:pPr>
              <w:jc w:val="right"/>
              <w:rPr>
                <w:del w:id="4214" w:author="Andreia Faria" w:date="2015-07-05T08:20:00Z"/>
                <w:color w:val="000000"/>
              </w:rPr>
            </w:pPr>
            <w:del w:id="4215" w:author="Andreia Faria" w:date="2015-07-05T08:20:00Z">
              <w:r w:rsidRPr="00E4491B" w:rsidDel="000B7368">
                <w:rPr>
                  <w:color w:val="000000"/>
                </w:rPr>
                <w:delText>0.00019</w:delText>
              </w:r>
            </w:del>
          </w:p>
        </w:tc>
        <w:tc>
          <w:tcPr>
            <w:tcW w:w="1633" w:type="dxa"/>
            <w:gridSpan w:val="2"/>
            <w:shd w:val="clear" w:color="auto" w:fill="auto"/>
            <w:vAlign w:val="bottom"/>
          </w:tcPr>
          <w:p w:rsidR="00202220" w:rsidRPr="00E4491B" w:rsidDel="000B7368" w:rsidRDefault="00202220" w:rsidP="00AA7DE3">
            <w:pPr>
              <w:jc w:val="right"/>
              <w:rPr>
                <w:del w:id="4216" w:author="Andreia Faria" w:date="2015-07-05T08:20:00Z"/>
                <w:color w:val="000000"/>
              </w:rPr>
            </w:pPr>
            <w:del w:id="4217" w:author="Andreia Faria" w:date="2015-07-05T08:20:00Z">
              <w:r w:rsidRPr="00E4491B" w:rsidDel="000B7368">
                <w:rPr>
                  <w:color w:val="000000"/>
                </w:rPr>
                <w:delText>0.002239</w:delText>
              </w:r>
            </w:del>
          </w:p>
        </w:tc>
        <w:tc>
          <w:tcPr>
            <w:tcW w:w="1123" w:type="dxa"/>
            <w:shd w:val="clear" w:color="auto" w:fill="auto"/>
            <w:vAlign w:val="bottom"/>
          </w:tcPr>
          <w:p w:rsidR="00202220" w:rsidRPr="00E4491B" w:rsidDel="000B7368" w:rsidRDefault="00202220" w:rsidP="00AA7DE3">
            <w:pPr>
              <w:jc w:val="right"/>
              <w:rPr>
                <w:del w:id="4218" w:author="Andreia Faria" w:date="2015-07-05T08:20:00Z"/>
                <w:color w:val="000000"/>
              </w:rPr>
            </w:pPr>
            <w:del w:id="4219" w:author="Andreia Faria" w:date="2015-07-05T08:20:00Z">
              <w:r w:rsidRPr="00E4491B" w:rsidDel="000B7368">
                <w:rPr>
                  <w:color w:val="000000"/>
                </w:rPr>
                <w:delText>0.000185</w:delText>
              </w:r>
            </w:del>
          </w:p>
        </w:tc>
      </w:tr>
      <w:tr w:rsidR="00202220" w:rsidRPr="00E4491B" w:rsidDel="000B7368">
        <w:trPr>
          <w:trHeight w:val="300"/>
          <w:del w:id="4220" w:author="Andreia Faria" w:date="2015-07-05T08:20:00Z"/>
        </w:trPr>
        <w:tc>
          <w:tcPr>
            <w:tcW w:w="2977" w:type="dxa"/>
            <w:gridSpan w:val="2"/>
            <w:shd w:val="clear" w:color="auto" w:fill="auto"/>
            <w:noWrap/>
          </w:tcPr>
          <w:p w:rsidR="00202220" w:rsidRPr="00E4491B" w:rsidDel="000B7368" w:rsidRDefault="00202220" w:rsidP="00AA7DE3">
            <w:pPr>
              <w:rPr>
                <w:del w:id="4221" w:author="Andreia Faria" w:date="2015-07-05T08:20:00Z"/>
              </w:rPr>
            </w:pPr>
            <w:del w:id="4222" w:author="Andreia Faria" w:date="2015-07-05T08:20:00Z">
              <w:r w:rsidRPr="00E4491B" w:rsidDel="000B7368">
                <w:delText>Posterior limb of internal capsule (right)</w:delText>
              </w:r>
            </w:del>
          </w:p>
        </w:tc>
        <w:tc>
          <w:tcPr>
            <w:tcW w:w="1646" w:type="dxa"/>
            <w:gridSpan w:val="2"/>
            <w:shd w:val="clear" w:color="auto" w:fill="auto"/>
            <w:vAlign w:val="bottom"/>
          </w:tcPr>
          <w:p w:rsidR="00202220" w:rsidRPr="00E4491B" w:rsidDel="000B7368" w:rsidRDefault="00202220" w:rsidP="00AA7DE3">
            <w:pPr>
              <w:jc w:val="right"/>
              <w:rPr>
                <w:del w:id="4223" w:author="Andreia Faria" w:date="2015-07-05T08:20:00Z"/>
                <w:color w:val="000000"/>
              </w:rPr>
            </w:pPr>
            <w:del w:id="4224" w:author="Andreia Faria" w:date="2015-07-05T08:20:00Z">
              <w:r w:rsidRPr="00E4491B" w:rsidDel="000B7368">
                <w:rPr>
                  <w:color w:val="000000"/>
                </w:rPr>
                <w:delText>0.002155</w:delText>
              </w:r>
            </w:del>
          </w:p>
        </w:tc>
        <w:tc>
          <w:tcPr>
            <w:tcW w:w="1977" w:type="dxa"/>
            <w:gridSpan w:val="3"/>
            <w:shd w:val="clear" w:color="auto" w:fill="auto"/>
            <w:vAlign w:val="bottom"/>
          </w:tcPr>
          <w:p w:rsidR="00202220" w:rsidRPr="00E4491B" w:rsidDel="000B7368" w:rsidRDefault="00202220" w:rsidP="00AA7DE3">
            <w:pPr>
              <w:jc w:val="right"/>
              <w:rPr>
                <w:del w:id="4225" w:author="Andreia Faria" w:date="2015-07-05T08:20:00Z"/>
                <w:color w:val="000000"/>
              </w:rPr>
            </w:pPr>
            <w:del w:id="4226" w:author="Andreia Faria" w:date="2015-07-05T08:20:00Z">
              <w:r w:rsidRPr="00E4491B" w:rsidDel="000B7368">
                <w:rPr>
                  <w:color w:val="000000"/>
                </w:rPr>
                <w:delText>0.000182</w:delText>
              </w:r>
            </w:del>
          </w:p>
        </w:tc>
        <w:tc>
          <w:tcPr>
            <w:tcW w:w="1633" w:type="dxa"/>
            <w:gridSpan w:val="2"/>
            <w:shd w:val="clear" w:color="auto" w:fill="auto"/>
            <w:vAlign w:val="bottom"/>
          </w:tcPr>
          <w:p w:rsidR="00202220" w:rsidRPr="00E4491B" w:rsidDel="000B7368" w:rsidRDefault="00202220" w:rsidP="00AA7DE3">
            <w:pPr>
              <w:jc w:val="right"/>
              <w:rPr>
                <w:del w:id="4227" w:author="Andreia Faria" w:date="2015-07-05T08:20:00Z"/>
                <w:color w:val="000000"/>
              </w:rPr>
            </w:pPr>
            <w:del w:id="4228" w:author="Andreia Faria" w:date="2015-07-05T08:20:00Z">
              <w:r w:rsidRPr="00E4491B" w:rsidDel="000B7368">
                <w:rPr>
                  <w:color w:val="000000"/>
                </w:rPr>
                <w:delText>0.002141</w:delText>
              </w:r>
            </w:del>
          </w:p>
        </w:tc>
        <w:tc>
          <w:tcPr>
            <w:tcW w:w="1123" w:type="dxa"/>
            <w:shd w:val="clear" w:color="auto" w:fill="auto"/>
            <w:vAlign w:val="bottom"/>
          </w:tcPr>
          <w:p w:rsidR="00202220" w:rsidRPr="00E4491B" w:rsidDel="000B7368" w:rsidRDefault="00202220" w:rsidP="00AA7DE3">
            <w:pPr>
              <w:jc w:val="right"/>
              <w:rPr>
                <w:del w:id="4229" w:author="Andreia Faria" w:date="2015-07-05T08:20:00Z"/>
                <w:color w:val="000000"/>
              </w:rPr>
            </w:pPr>
            <w:del w:id="4230" w:author="Andreia Faria" w:date="2015-07-05T08:20:00Z">
              <w:r w:rsidRPr="00E4491B" w:rsidDel="000B7368">
                <w:rPr>
                  <w:color w:val="000000"/>
                </w:rPr>
                <w:delText>0.000157</w:delText>
              </w:r>
            </w:del>
          </w:p>
        </w:tc>
      </w:tr>
      <w:tr w:rsidR="00202220" w:rsidRPr="00E4491B" w:rsidDel="000B7368">
        <w:trPr>
          <w:trHeight w:val="300"/>
          <w:del w:id="4231" w:author="Andreia Faria" w:date="2015-07-05T08:20:00Z"/>
        </w:trPr>
        <w:tc>
          <w:tcPr>
            <w:tcW w:w="2977" w:type="dxa"/>
            <w:gridSpan w:val="2"/>
            <w:shd w:val="clear" w:color="auto" w:fill="auto"/>
            <w:noWrap/>
          </w:tcPr>
          <w:p w:rsidR="00202220" w:rsidRPr="00E4491B" w:rsidDel="000B7368" w:rsidRDefault="00202220" w:rsidP="00AA7DE3">
            <w:pPr>
              <w:rPr>
                <w:del w:id="4232" w:author="Andreia Faria" w:date="2015-07-05T08:20:00Z"/>
              </w:rPr>
            </w:pPr>
            <w:del w:id="4233" w:author="Andreia Faria" w:date="2015-07-05T08:20:00Z">
              <w:r w:rsidRPr="00E4491B" w:rsidDel="000B7368">
                <w:delText>retrolenticular part of internal capsule (left)</w:delText>
              </w:r>
            </w:del>
          </w:p>
        </w:tc>
        <w:tc>
          <w:tcPr>
            <w:tcW w:w="1646" w:type="dxa"/>
            <w:gridSpan w:val="2"/>
            <w:shd w:val="clear" w:color="auto" w:fill="auto"/>
            <w:vAlign w:val="bottom"/>
          </w:tcPr>
          <w:p w:rsidR="00202220" w:rsidRPr="00E4491B" w:rsidDel="000B7368" w:rsidRDefault="00202220" w:rsidP="00AA7DE3">
            <w:pPr>
              <w:jc w:val="right"/>
              <w:rPr>
                <w:del w:id="4234" w:author="Andreia Faria" w:date="2015-07-05T08:20:00Z"/>
                <w:color w:val="000000"/>
              </w:rPr>
            </w:pPr>
            <w:del w:id="4235" w:author="Andreia Faria" w:date="2015-07-05T08:20:00Z">
              <w:r w:rsidRPr="00E4491B" w:rsidDel="000B7368">
                <w:rPr>
                  <w:color w:val="000000"/>
                </w:rPr>
                <w:delText>0.002047</w:delText>
              </w:r>
            </w:del>
          </w:p>
        </w:tc>
        <w:tc>
          <w:tcPr>
            <w:tcW w:w="1977" w:type="dxa"/>
            <w:gridSpan w:val="3"/>
            <w:shd w:val="clear" w:color="auto" w:fill="auto"/>
            <w:vAlign w:val="bottom"/>
          </w:tcPr>
          <w:p w:rsidR="00202220" w:rsidRPr="00E4491B" w:rsidDel="000B7368" w:rsidRDefault="00202220" w:rsidP="00AA7DE3">
            <w:pPr>
              <w:jc w:val="right"/>
              <w:rPr>
                <w:del w:id="4236" w:author="Andreia Faria" w:date="2015-07-05T08:20:00Z"/>
                <w:color w:val="000000"/>
              </w:rPr>
            </w:pPr>
            <w:del w:id="4237" w:author="Andreia Faria" w:date="2015-07-05T08:20:00Z">
              <w:r w:rsidRPr="00E4491B" w:rsidDel="000B7368">
                <w:rPr>
                  <w:color w:val="000000"/>
                </w:rPr>
                <w:delText>0.000181</w:delText>
              </w:r>
            </w:del>
          </w:p>
        </w:tc>
        <w:tc>
          <w:tcPr>
            <w:tcW w:w="1633" w:type="dxa"/>
            <w:gridSpan w:val="2"/>
            <w:shd w:val="clear" w:color="auto" w:fill="auto"/>
            <w:vAlign w:val="bottom"/>
          </w:tcPr>
          <w:p w:rsidR="00202220" w:rsidRPr="00E4491B" w:rsidDel="000B7368" w:rsidRDefault="00202220" w:rsidP="00AA7DE3">
            <w:pPr>
              <w:jc w:val="right"/>
              <w:rPr>
                <w:del w:id="4238" w:author="Andreia Faria" w:date="2015-07-05T08:20:00Z"/>
                <w:color w:val="000000"/>
              </w:rPr>
            </w:pPr>
            <w:del w:id="4239" w:author="Andreia Faria" w:date="2015-07-05T08:20:00Z">
              <w:r w:rsidRPr="00E4491B" w:rsidDel="000B7368">
                <w:rPr>
                  <w:color w:val="000000"/>
                </w:rPr>
                <w:delText>0.00201</w:delText>
              </w:r>
            </w:del>
          </w:p>
        </w:tc>
        <w:tc>
          <w:tcPr>
            <w:tcW w:w="1123" w:type="dxa"/>
            <w:shd w:val="clear" w:color="auto" w:fill="auto"/>
            <w:vAlign w:val="bottom"/>
          </w:tcPr>
          <w:p w:rsidR="00202220" w:rsidRPr="00E4491B" w:rsidDel="000B7368" w:rsidRDefault="00202220" w:rsidP="00AA7DE3">
            <w:pPr>
              <w:jc w:val="right"/>
              <w:rPr>
                <w:del w:id="4240" w:author="Andreia Faria" w:date="2015-07-05T08:20:00Z"/>
                <w:color w:val="000000"/>
              </w:rPr>
            </w:pPr>
            <w:del w:id="4241" w:author="Andreia Faria" w:date="2015-07-05T08:20:00Z">
              <w:r w:rsidRPr="00E4491B" w:rsidDel="000B7368">
                <w:rPr>
                  <w:color w:val="000000"/>
                </w:rPr>
                <w:delText>0.000174</w:delText>
              </w:r>
            </w:del>
          </w:p>
        </w:tc>
      </w:tr>
      <w:tr w:rsidR="00202220" w:rsidRPr="00E4491B" w:rsidDel="000B7368">
        <w:trPr>
          <w:trHeight w:val="300"/>
          <w:del w:id="4242" w:author="Andreia Faria" w:date="2015-07-05T08:20:00Z"/>
        </w:trPr>
        <w:tc>
          <w:tcPr>
            <w:tcW w:w="2977" w:type="dxa"/>
            <w:gridSpan w:val="2"/>
            <w:shd w:val="clear" w:color="auto" w:fill="auto"/>
            <w:noWrap/>
          </w:tcPr>
          <w:p w:rsidR="00202220" w:rsidRPr="00E4491B" w:rsidDel="000B7368" w:rsidRDefault="00202220" w:rsidP="00AA7DE3">
            <w:pPr>
              <w:rPr>
                <w:del w:id="4243" w:author="Andreia Faria" w:date="2015-07-05T08:20:00Z"/>
              </w:rPr>
            </w:pPr>
            <w:del w:id="4244" w:author="Andreia Faria" w:date="2015-07-05T08:20:00Z">
              <w:r w:rsidRPr="00E4491B" w:rsidDel="000B7368">
                <w:delText>retrolenticular part of internal capsule (right)</w:delText>
              </w:r>
            </w:del>
          </w:p>
        </w:tc>
        <w:tc>
          <w:tcPr>
            <w:tcW w:w="1646" w:type="dxa"/>
            <w:gridSpan w:val="2"/>
            <w:shd w:val="clear" w:color="auto" w:fill="auto"/>
            <w:vAlign w:val="bottom"/>
          </w:tcPr>
          <w:p w:rsidR="00202220" w:rsidRPr="00E4491B" w:rsidDel="000B7368" w:rsidRDefault="00202220" w:rsidP="00AA7DE3">
            <w:pPr>
              <w:jc w:val="right"/>
              <w:rPr>
                <w:del w:id="4245" w:author="Andreia Faria" w:date="2015-07-05T08:20:00Z"/>
                <w:color w:val="000000"/>
              </w:rPr>
            </w:pPr>
            <w:del w:id="4246" w:author="Andreia Faria" w:date="2015-07-05T08:20:00Z">
              <w:r w:rsidRPr="00E4491B" w:rsidDel="000B7368">
                <w:rPr>
                  <w:color w:val="000000"/>
                </w:rPr>
                <w:delText>0.002359</w:delText>
              </w:r>
            </w:del>
          </w:p>
        </w:tc>
        <w:tc>
          <w:tcPr>
            <w:tcW w:w="1977" w:type="dxa"/>
            <w:gridSpan w:val="3"/>
            <w:shd w:val="clear" w:color="auto" w:fill="auto"/>
            <w:vAlign w:val="bottom"/>
          </w:tcPr>
          <w:p w:rsidR="00202220" w:rsidRPr="00E4491B" w:rsidDel="000B7368" w:rsidRDefault="00202220" w:rsidP="00AA7DE3">
            <w:pPr>
              <w:jc w:val="right"/>
              <w:rPr>
                <w:del w:id="4247" w:author="Andreia Faria" w:date="2015-07-05T08:20:00Z"/>
                <w:color w:val="000000"/>
              </w:rPr>
            </w:pPr>
            <w:del w:id="4248" w:author="Andreia Faria" w:date="2015-07-05T08:20:00Z">
              <w:r w:rsidRPr="00E4491B" w:rsidDel="000B7368">
                <w:rPr>
                  <w:color w:val="000000"/>
                </w:rPr>
                <w:delText>0.000231</w:delText>
              </w:r>
            </w:del>
          </w:p>
        </w:tc>
        <w:tc>
          <w:tcPr>
            <w:tcW w:w="1633" w:type="dxa"/>
            <w:gridSpan w:val="2"/>
            <w:shd w:val="clear" w:color="auto" w:fill="auto"/>
            <w:vAlign w:val="bottom"/>
          </w:tcPr>
          <w:p w:rsidR="00202220" w:rsidRPr="00E4491B" w:rsidDel="000B7368" w:rsidRDefault="00202220" w:rsidP="00AA7DE3">
            <w:pPr>
              <w:jc w:val="right"/>
              <w:rPr>
                <w:del w:id="4249" w:author="Andreia Faria" w:date="2015-07-05T08:20:00Z"/>
                <w:color w:val="000000"/>
              </w:rPr>
            </w:pPr>
            <w:del w:id="4250" w:author="Andreia Faria" w:date="2015-07-05T08:20:00Z">
              <w:r w:rsidRPr="00E4491B" w:rsidDel="000B7368">
                <w:rPr>
                  <w:color w:val="000000"/>
                </w:rPr>
                <w:delText>0.002347</w:delText>
              </w:r>
            </w:del>
          </w:p>
        </w:tc>
        <w:tc>
          <w:tcPr>
            <w:tcW w:w="1123" w:type="dxa"/>
            <w:shd w:val="clear" w:color="auto" w:fill="auto"/>
            <w:vAlign w:val="bottom"/>
          </w:tcPr>
          <w:p w:rsidR="00202220" w:rsidRPr="00E4491B" w:rsidDel="000B7368" w:rsidRDefault="00202220" w:rsidP="00AA7DE3">
            <w:pPr>
              <w:jc w:val="right"/>
              <w:rPr>
                <w:del w:id="4251" w:author="Andreia Faria" w:date="2015-07-05T08:20:00Z"/>
                <w:color w:val="000000"/>
              </w:rPr>
            </w:pPr>
            <w:del w:id="4252" w:author="Andreia Faria" w:date="2015-07-05T08:20:00Z">
              <w:r w:rsidRPr="00E4491B" w:rsidDel="000B7368">
                <w:rPr>
                  <w:color w:val="000000"/>
                </w:rPr>
                <w:delText>0.000158</w:delText>
              </w:r>
            </w:del>
          </w:p>
        </w:tc>
      </w:tr>
      <w:tr w:rsidR="00202220" w:rsidRPr="00E4491B" w:rsidDel="000B7368">
        <w:trPr>
          <w:trHeight w:val="300"/>
          <w:del w:id="4253" w:author="Andreia Faria" w:date="2015-07-05T08:20:00Z"/>
        </w:trPr>
        <w:tc>
          <w:tcPr>
            <w:tcW w:w="2977" w:type="dxa"/>
            <w:gridSpan w:val="2"/>
            <w:shd w:val="clear" w:color="auto" w:fill="auto"/>
            <w:noWrap/>
          </w:tcPr>
          <w:p w:rsidR="00202220" w:rsidRPr="00E4491B" w:rsidDel="000B7368" w:rsidRDefault="00202220" w:rsidP="00AA7DE3">
            <w:pPr>
              <w:rPr>
                <w:del w:id="4254" w:author="Andreia Faria" w:date="2015-07-05T08:20:00Z"/>
              </w:rPr>
            </w:pPr>
            <w:del w:id="4255" w:author="Andreia Faria" w:date="2015-07-05T08:20:00Z">
              <w:r w:rsidRPr="00E4491B" w:rsidDel="000B7368">
                <w:delText>external capsule (left)</w:delText>
              </w:r>
            </w:del>
          </w:p>
        </w:tc>
        <w:tc>
          <w:tcPr>
            <w:tcW w:w="1646" w:type="dxa"/>
            <w:gridSpan w:val="2"/>
            <w:shd w:val="clear" w:color="auto" w:fill="auto"/>
            <w:vAlign w:val="bottom"/>
          </w:tcPr>
          <w:p w:rsidR="00202220" w:rsidRPr="00E4491B" w:rsidDel="000B7368" w:rsidRDefault="00202220" w:rsidP="00AA7DE3">
            <w:pPr>
              <w:jc w:val="right"/>
              <w:rPr>
                <w:del w:id="4256" w:author="Andreia Faria" w:date="2015-07-05T08:20:00Z"/>
                <w:color w:val="000000"/>
              </w:rPr>
            </w:pPr>
            <w:del w:id="4257" w:author="Andreia Faria" w:date="2015-07-05T08:20:00Z">
              <w:r w:rsidRPr="00E4491B" w:rsidDel="000B7368">
                <w:rPr>
                  <w:color w:val="000000"/>
                </w:rPr>
                <w:delText>0.002438</w:delText>
              </w:r>
            </w:del>
          </w:p>
        </w:tc>
        <w:tc>
          <w:tcPr>
            <w:tcW w:w="1977" w:type="dxa"/>
            <w:gridSpan w:val="3"/>
            <w:shd w:val="clear" w:color="auto" w:fill="auto"/>
            <w:vAlign w:val="bottom"/>
          </w:tcPr>
          <w:p w:rsidR="00202220" w:rsidRPr="00E4491B" w:rsidDel="000B7368" w:rsidRDefault="00202220" w:rsidP="00AA7DE3">
            <w:pPr>
              <w:jc w:val="right"/>
              <w:rPr>
                <w:del w:id="4258" w:author="Andreia Faria" w:date="2015-07-05T08:20:00Z"/>
                <w:color w:val="000000"/>
              </w:rPr>
            </w:pPr>
            <w:del w:id="4259" w:author="Andreia Faria" w:date="2015-07-05T08:20:00Z">
              <w:r w:rsidRPr="00E4491B" w:rsidDel="000B7368">
                <w:rPr>
                  <w:color w:val="000000"/>
                </w:rPr>
                <w:delText>0.000201</w:delText>
              </w:r>
            </w:del>
          </w:p>
        </w:tc>
        <w:tc>
          <w:tcPr>
            <w:tcW w:w="1633" w:type="dxa"/>
            <w:gridSpan w:val="2"/>
            <w:shd w:val="clear" w:color="auto" w:fill="auto"/>
            <w:vAlign w:val="bottom"/>
          </w:tcPr>
          <w:p w:rsidR="00202220" w:rsidRPr="00E4491B" w:rsidDel="000B7368" w:rsidRDefault="00202220" w:rsidP="00AA7DE3">
            <w:pPr>
              <w:jc w:val="right"/>
              <w:rPr>
                <w:del w:id="4260" w:author="Andreia Faria" w:date="2015-07-05T08:20:00Z"/>
                <w:color w:val="000000"/>
              </w:rPr>
            </w:pPr>
            <w:del w:id="4261" w:author="Andreia Faria" w:date="2015-07-05T08:20:00Z">
              <w:r w:rsidRPr="00E4491B" w:rsidDel="000B7368">
                <w:rPr>
                  <w:color w:val="000000"/>
                </w:rPr>
                <w:delText>0.002404</w:delText>
              </w:r>
            </w:del>
          </w:p>
        </w:tc>
        <w:tc>
          <w:tcPr>
            <w:tcW w:w="1123" w:type="dxa"/>
            <w:shd w:val="clear" w:color="auto" w:fill="auto"/>
            <w:vAlign w:val="bottom"/>
          </w:tcPr>
          <w:p w:rsidR="00202220" w:rsidRPr="00E4491B" w:rsidDel="000B7368" w:rsidRDefault="00202220" w:rsidP="00AA7DE3">
            <w:pPr>
              <w:jc w:val="right"/>
              <w:rPr>
                <w:del w:id="4262" w:author="Andreia Faria" w:date="2015-07-05T08:20:00Z"/>
                <w:color w:val="000000"/>
              </w:rPr>
            </w:pPr>
            <w:del w:id="4263" w:author="Andreia Faria" w:date="2015-07-05T08:20:00Z">
              <w:r w:rsidRPr="00E4491B" w:rsidDel="000B7368">
                <w:rPr>
                  <w:color w:val="000000"/>
                </w:rPr>
                <w:delText>0.000284</w:delText>
              </w:r>
            </w:del>
          </w:p>
        </w:tc>
      </w:tr>
      <w:tr w:rsidR="00202220" w:rsidRPr="00E4491B" w:rsidDel="000B7368">
        <w:trPr>
          <w:trHeight w:val="300"/>
          <w:del w:id="4264" w:author="Andreia Faria" w:date="2015-07-05T08:20:00Z"/>
        </w:trPr>
        <w:tc>
          <w:tcPr>
            <w:tcW w:w="2977" w:type="dxa"/>
            <w:gridSpan w:val="2"/>
            <w:shd w:val="clear" w:color="auto" w:fill="auto"/>
            <w:noWrap/>
          </w:tcPr>
          <w:p w:rsidR="00202220" w:rsidRPr="00E4491B" w:rsidDel="000B7368" w:rsidRDefault="00202220" w:rsidP="00AA7DE3">
            <w:pPr>
              <w:rPr>
                <w:del w:id="4265" w:author="Andreia Faria" w:date="2015-07-05T08:20:00Z"/>
              </w:rPr>
            </w:pPr>
            <w:del w:id="4266" w:author="Andreia Faria" w:date="2015-07-05T08:20:00Z">
              <w:r w:rsidRPr="00E4491B" w:rsidDel="000B7368">
                <w:delText>external capsule (right)</w:delText>
              </w:r>
            </w:del>
          </w:p>
        </w:tc>
        <w:tc>
          <w:tcPr>
            <w:tcW w:w="1646" w:type="dxa"/>
            <w:gridSpan w:val="2"/>
            <w:shd w:val="clear" w:color="auto" w:fill="auto"/>
            <w:vAlign w:val="bottom"/>
          </w:tcPr>
          <w:p w:rsidR="00202220" w:rsidRPr="00E4491B" w:rsidDel="000B7368" w:rsidRDefault="00202220" w:rsidP="00AA7DE3">
            <w:pPr>
              <w:jc w:val="right"/>
              <w:rPr>
                <w:del w:id="4267" w:author="Andreia Faria" w:date="2015-07-05T08:20:00Z"/>
                <w:color w:val="000000"/>
              </w:rPr>
            </w:pPr>
            <w:del w:id="4268" w:author="Andreia Faria" w:date="2015-07-05T08:20:00Z">
              <w:r w:rsidRPr="00E4491B" w:rsidDel="000B7368">
                <w:rPr>
                  <w:color w:val="000000"/>
                </w:rPr>
                <w:delText>0.002465</w:delText>
              </w:r>
            </w:del>
          </w:p>
        </w:tc>
        <w:tc>
          <w:tcPr>
            <w:tcW w:w="1977" w:type="dxa"/>
            <w:gridSpan w:val="3"/>
            <w:shd w:val="clear" w:color="auto" w:fill="auto"/>
            <w:vAlign w:val="bottom"/>
          </w:tcPr>
          <w:p w:rsidR="00202220" w:rsidRPr="00E4491B" w:rsidDel="000B7368" w:rsidRDefault="00202220" w:rsidP="00AA7DE3">
            <w:pPr>
              <w:jc w:val="right"/>
              <w:rPr>
                <w:del w:id="4269" w:author="Andreia Faria" w:date="2015-07-05T08:20:00Z"/>
                <w:color w:val="000000"/>
              </w:rPr>
            </w:pPr>
            <w:del w:id="4270" w:author="Andreia Faria" w:date="2015-07-05T08:20:00Z">
              <w:r w:rsidRPr="00E4491B" w:rsidDel="000B7368">
                <w:rPr>
                  <w:color w:val="000000"/>
                </w:rPr>
                <w:delText>0.00022</w:delText>
              </w:r>
            </w:del>
          </w:p>
        </w:tc>
        <w:tc>
          <w:tcPr>
            <w:tcW w:w="1633" w:type="dxa"/>
            <w:gridSpan w:val="2"/>
            <w:shd w:val="clear" w:color="auto" w:fill="auto"/>
            <w:vAlign w:val="bottom"/>
          </w:tcPr>
          <w:p w:rsidR="00202220" w:rsidRPr="00E4491B" w:rsidDel="000B7368" w:rsidRDefault="00202220" w:rsidP="00AA7DE3">
            <w:pPr>
              <w:jc w:val="right"/>
              <w:rPr>
                <w:del w:id="4271" w:author="Andreia Faria" w:date="2015-07-05T08:20:00Z"/>
                <w:color w:val="000000"/>
              </w:rPr>
            </w:pPr>
            <w:del w:id="4272" w:author="Andreia Faria" w:date="2015-07-05T08:20:00Z">
              <w:r w:rsidRPr="00E4491B" w:rsidDel="000B7368">
                <w:rPr>
                  <w:color w:val="000000"/>
                </w:rPr>
                <w:delText>0.002444</w:delText>
              </w:r>
            </w:del>
          </w:p>
        </w:tc>
        <w:tc>
          <w:tcPr>
            <w:tcW w:w="1123" w:type="dxa"/>
            <w:shd w:val="clear" w:color="auto" w:fill="auto"/>
            <w:vAlign w:val="bottom"/>
          </w:tcPr>
          <w:p w:rsidR="00202220" w:rsidRPr="00E4491B" w:rsidDel="000B7368" w:rsidRDefault="00202220" w:rsidP="00AA7DE3">
            <w:pPr>
              <w:jc w:val="right"/>
              <w:rPr>
                <w:del w:id="4273" w:author="Andreia Faria" w:date="2015-07-05T08:20:00Z"/>
                <w:color w:val="000000"/>
              </w:rPr>
            </w:pPr>
            <w:del w:id="4274" w:author="Andreia Faria" w:date="2015-07-05T08:20:00Z">
              <w:r w:rsidRPr="00E4491B" w:rsidDel="000B7368">
                <w:rPr>
                  <w:color w:val="000000"/>
                </w:rPr>
                <w:delText>0.00026</w:delText>
              </w:r>
            </w:del>
          </w:p>
        </w:tc>
      </w:tr>
      <w:tr w:rsidR="00202220" w:rsidRPr="00E4491B" w:rsidDel="000B7368">
        <w:trPr>
          <w:trHeight w:val="300"/>
          <w:del w:id="4275" w:author="Andreia Faria" w:date="2015-07-05T08:20:00Z"/>
        </w:trPr>
        <w:tc>
          <w:tcPr>
            <w:tcW w:w="2977" w:type="dxa"/>
            <w:gridSpan w:val="2"/>
            <w:shd w:val="clear" w:color="auto" w:fill="auto"/>
            <w:noWrap/>
          </w:tcPr>
          <w:p w:rsidR="00202220" w:rsidRPr="00E4491B" w:rsidDel="000B7368" w:rsidRDefault="00202220" w:rsidP="00AA7DE3">
            <w:pPr>
              <w:rPr>
                <w:del w:id="4276" w:author="Andreia Faria" w:date="2015-07-05T08:20:00Z"/>
              </w:rPr>
            </w:pPr>
            <w:del w:id="4277" w:author="Andreia Faria" w:date="2015-07-05T08:20:00Z">
              <w:r w:rsidRPr="00E4491B" w:rsidDel="000B7368">
                <w:delText>Cingulum (cingulate gyrus part) (left)</w:delText>
              </w:r>
            </w:del>
          </w:p>
        </w:tc>
        <w:tc>
          <w:tcPr>
            <w:tcW w:w="1646" w:type="dxa"/>
            <w:gridSpan w:val="2"/>
            <w:shd w:val="clear" w:color="auto" w:fill="auto"/>
            <w:vAlign w:val="bottom"/>
          </w:tcPr>
          <w:p w:rsidR="00202220" w:rsidRPr="00E4491B" w:rsidDel="000B7368" w:rsidRDefault="00202220" w:rsidP="00AA7DE3">
            <w:pPr>
              <w:jc w:val="right"/>
              <w:rPr>
                <w:del w:id="4278" w:author="Andreia Faria" w:date="2015-07-05T08:20:00Z"/>
                <w:color w:val="000000"/>
              </w:rPr>
            </w:pPr>
            <w:del w:id="4279" w:author="Andreia Faria" w:date="2015-07-05T08:20:00Z">
              <w:r w:rsidRPr="00E4491B" w:rsidDel="000B7368">
                <w:rPr>
                  <w:color w:val="000000"/>
                </w:rPr>
                <w:delText>0.001947</w:delText>
              </w:r>
            </w:del>
          </w:p>
        </w:tc>
        <w:tc>
          <w:tcPr>
            <w:tcW w:w="1977" w:type="dxa"/>
            <w:gridSpan w:val="3"/>
            <w:shd w:val="clear" w:color="auto" w:fill="auto"/>
            <w:vAlign w:val="bottom"/>
          </w:tcPr>
          <w:p w:rsidR="00202220" w:rsidRPr="00E4491B" w:rsidDel="000B7368" w:rsidRDefault="00202220" w:rsidP="00AA7DE3">
            <w:pPr>
              <w:jc w:val="right"/>
              <w:rPr>
                <w:del w:id="4280" w:author="Andreia Faria" w:date="2015-07-05T08:20:00Z"/>
                <w:color w:val="000000"/>
              </w:rPr>
            </w:pPr>
            <w:del w:id="4281" w:author="Andreia Faria" w:date="2015-07-05T08:20:00Z">
              <w:r w:rsidRPr="00E4491B" w:rsidDel="000B7368">
                <w:rPr>
                  <w:color w:val="000000"/>
                </w:rPr>
                <w:delText>0.000234</w:delText>
              </w:r>
            </w:del>
          </w:p>
        </w:tc>
        <w:tc>
          <w:tcPr>
            <w:tcW w:w="1633" w:type="dxa"/>
            <w:gridSpan w:val="2"/>
            <w:shd w:val="clear" w:color="auto" w:fill="auto"/>
            <w:vAlign w:val="bottom"/>
          </w:tcPr>
          <w:p w:rsidR="00202220" w:rsidRPr="00E4491B" w:rsidDel="000B7368" w:rsidRDefault="00202220" w:rsidP="00AA7DE3">
            <w:pPr>
              <w:jc w:val="right"/>
              <w:rPr>
                <w:del w:id="4282" w:author="Andreia Faria" w:date="2015-07-05T08:20:00Z"/>
                <w:color w:val="000000"/>
              </w:rPr>
            </w:pPr>
            <w:del w:id="4283" w:author="Andreia Faria" w:date="2015-07-05T08:20:00Z">
              <w:r w:rsidRPr="00E4491B" w:rsidDel="000B7368">
                <w:rPr>
                  <w:color w:val="000000"/>
                </w:rPr>
                <w:delText>0.001918</w:delText>
              </w:r>
            </w:del>
          </w:p>
        </w:tc>
        <w:tc>
          <w:tcPr>
            <w:tcW w:w="1123" w:type="dxa"/>
            <w:shd w:val="clear" w:color="auto" w:fill="auto"/>
            <w:vAlign w:val="bottom"/>
          </w:tcPr>
          <w:p w:rsidR="00202220" w:rsidRPr="00E4491B" w:rsidDel="000B7368" w:rsidRDefault="00202220" w:rsidP="00AA7DE3">
            <w:pPr>
              <w:jc w:val="right"/>
              <w:rPr>
                <w:del w:id="4284" w:author="Andreia Faria" w:date="2015-07-05T08:20:00Z"/>
                <w:color w:val="000000"/>
              </w:rPr>
            </w:pPr>
            <w:del w:id="4285" w:author="Andreia Faria" w:date="2015-07-05T08:20:00Z">
              <w:r w:rsidRPr="00E4491B" w:rsidDel="000B7368">
                <w:rPr>
                  <w:color w:val="000000"/>
                </w:rPr>
                <w:delText>0.000221</w:delText>
              </w:r>
            </w:del>
          </w:p>
        </w:tc>
      </w:tr>
      <w:tr w:rsidR="00202220" w:rsidRPr="00E4491B" w:rsidDel="000B7368">
        <w:trPr>
          <w:trHeight w:val="300"/>
          <w:del w:id="4286" w:author="Andreia Faria" w:date="2015-07-05T08:20:00Z"/>
        </w:trPr>
        <w:tc>
          <w:tcPr>
            <w:tcW w:w="2977" w:type="dxa"/>
            <w:gridSpan w:val="2"/>
            <w:shd w:val="clear" w:color="auto" w:fill="auto"/>
            <w:noWrap/>
          </w:tcPr>
          <w:p w:rsidR="00202220" w:rsidRPr="00E4491B" w:rsidDel="000B7368" w:rsidRDefault="00202220" w:rsidP="00AA7DE3">
            <w:pPr>
              <w:rPr>
                <w:del w:id="4287" w:author="Andreia Faria" w:date="2015-07-05T08:20:00Z"/>
              </w:rPr>
            </w:pPr>
            <w:del w:id="4288" w:author="Andreia Faria" w:date="2015-07-05T08:20:00Z">
              <w:r w:rsidRPr="00E4491B" w:rsidDel="000B7368">
                <w:delText>Cingulum (cingulate gyrus part) (right)</w:delText>
              </w:r>
            </w:del>
          </w:p>
        </w:tc>
        <w:tc>
          <w:tcPr>
            <w:tcW w:w="1646" w:type="dxa"/>
            <w:gridSpan w:val="2"/>
            <w:shd w:val="clear" w:color="auto" w:fill="auto"/>
            <w:vAlign w:val="bottom"/>
          </w:tcPr>
          <w:p w:rsidR="00202220" w:rsidRPr="00E4491B" w:rsidDel="000B7368" w:rsidRDefault="00202220" w:rsidP="00AA7DE3">
            <w:pPr>
              <w:jc w:val="right"/>
              <w:rPr>
                <w:del w:id="4289" w:author="Andreia Faria" w:date="2015-07-05T08:20:00Z"/>
                <w:color w:val="000000"/>
              </w:rPr>
            </w:pPr>
            <w:del w:id="4290" w:author="Andreia Faria" w:date="2015-07-05T08:20:00Z">
              <w:r w:rsidRPr="00E4491B" w:rsidDel="000B7368">
                <w:rPr>
                  <w:color w:val="000000"/>
                </w:rPr>
                <w:delText>0.002084</w:delText>
              </w:r>
            </w:del>
          </w:p>
        </w:tc>
        <w:tc>
          <w:tcPr>
            <w:tcW w:w="1977" w:type="dxa"/>
            <w:gridSpan w:val="3"/>
            <w:shd w:val="clear" w:color="auto" w:fill="auto"/>
            <w:vAlign w:val="bottom"/>
          </w:tcPr>
          <w:p w:rsidR="00202220" w:rsidRPr="00E4491B" w:rsidDel="000B7368" w:rsidRDefault="00202220" w:rsidP="00AA7DE3">
            <w:pPr>
              <w:jc w:val="right"/>
              <w:rPr>
                <w:del w:id="4291" w:author="Andreia Faria" w:date="2015-07-05T08:20:00Z"/>
                <w:color w:val="000000"/>
              </w:rPr>
            </w:pPr>
            <w:del w:id="4292" w:author="Andreia Faria" w:date="2015-07-05T08:20:00Z">
              <w:r w:rsidRPr="00E4491B" w:rsidDel="000B7368">
                <w:rPr>
                  <w:color w:val="000000"/>
                </w:rPr>
                <w:delText>0.000241</w:delText>
              </w:r>
            </w:del>
          </w:p>
        </w:tc>
        <w:tc>
          <w:tcPr>
            <w:tcW w:w="1633" w:type="dxa"/>
            <w:gridSpan w:val="2"/>
            <w:shd w:val="clear" w:color="auto" w:fill="auto"/>
            <w:vAlign w:val="bottom"/>
          </w:tcPr>
          <w:p w:rsidR="00202220" w:rsidRPr="00E4491B" w:rsidDel="000B7368" w:rsidRDefault="00202220" w:rsidP="00AA7DE3">
            <w:pPr>
              <w:jc w:val="right"/>
              <w:rPr>
                <w:del w:id="4293" w:author="Andreia Faria" w:date="2015-07-05T08:20:00Z"/>
                <w:color w:val="000000"/>
              </w:rPr>
            </w:pPr>
            <w:del w:id="4294" w:author="Andreia Faria" w:date="2015-07-05T08:20:00Z">
              <w:r w:rsidRPr="00E4491B" w:rsidDel="000B7368">
                <w:rPr>
                  <w:color w:val="000000"/>
                </w:rPr>
                <w:delText>0.00205</w:delText>
              </w:r>
            </w:del>
          </w:p>
        </w:tc>
        <w:tc>
          <w:tcPr>
            <w:tcW w:w="1123" w:type="dxa"/>
            <w:shd w:val="clear" w:color="auto" w:fill="auto"/>
            <w:vAlign w:val="bottom"/>
          </w:tcPr>
          <w:p w:rsidR="00202220" w:rsidRPr="00E4491B" w:rsidDel="000B7368" w:rsidRDefault="00202220" w:rsidP="00AA7DE3">
            <w:pPr>
              <w:jc w:val="right"/>
              <w:rPr>
                <w:del w:id="4295" w:author="Andreia Faria" w:date="2015-07-05T08:20:00Z"/>
                <w:color w:val="000000"/>
              </w:rPr>
            </w:pPr>
            <w:del w:id="4296" w:author="Andreia Faria" w:date="2015-07-05T08:20:00Z">
              <w:r w:rsidRPr="00E4491B" w:rsidDel="000B7368">
                <w:rPr>
                  <w:color w:val="000000"/>
                </w:rPr>
                <w:delText>0.000241</w:delText>
              </w:r>
            </w:del>
          </w:p>
        </w:tc>
      </w:tr>
      <w:tr w:rsidR="00202220" w:rsidRPr="00E4491B" w:rsidDel="000B7368">
        <w:trPr>
          <w:trHeight w:val="300"/>
          <w:del w:id="4297" w:author="Andreia Faria" w:date="2015-07-05T08:20:00Z"/>
        </w:trPr>
        <w:tc>
          <w:tcPr>
            <w:tcW w:w="2977" w:type="dxa"/>
            <w:gridSpan w:val="2"/>
            <w:shd w:val="clear" w:color="auto" w:fill="FFFF00"/>
            <w:noWrap/>
          </w:tcPr>
          <w:p w:rsidR="00202220" w:rsidRPr="00E4491B" w:rsidDel="000B7368" w:rsidRDefault="00202220" w:rsidP="00AA7DE3">
            <w:pPr>
              <w:rPr>
                <w:del w:id="4298" w:author="Andreia Faria" w:date="2015-07-05T08:20:00Z"/>
              </w:rPr>
            </w:pPr>
            <w:del w:id="4299" w:author="Andreia Faria" w:date="2015-07-05T08:20:00Z">
              <w:r w:rsidRPr="00E4491B" w:rsidDel="000B7368">
                <w:delText>Cingulum (hippocampal part) (left)</w:delText>
              </w:r>
            </w:del>
          </w:p>
        </w:tc>
        <w:tc>
          <w:tcPr>
            <w:tcW w:w="1646" w:type="dxa"/>
            <w:gridSpan w:val="2"/>
            <w:shd w:val="clear" w:color="auto" w:fill="FFFF00"/>
            <w:vAlign w:val="bottom"/>
          </w:tcPr>
          <w:p w:rsidR="00202220" w:rsidRPr="00E4491B" w:rsidDel="000B7368" w:rsidRDefault="00202220" w:rsidP="00AA7DE3">
            <w:pPr>
              <w:jc w:val="right"/>
              <w:rPr>
                <w:del w:id="4300" w:author="Andreia Faria" w:date="2015-07-05T08:20:00Z"/>
                <w:color w:val="000000"/>
              </w:rPr>
            </w:pPr>
            <w:del w:id="4301" w:author="Andreia Faria" w:date="2015-07-05T08:20:00Z">
              <w:r w:rsidRPr="00E4491B" w:rsidDel="000B7368">
                <w:rPr>
                  <w:color w:val="000000"/>
                </w:rPr>
                <w:delText>0.001154</w:delText>
              </w:r>
            </w:del>
          </w:p>
        </w:tc>
        <w:tc>
          <w:tcPr>
            <w:tcW w:w="1977" w:type="dxa"/>
            <w:gridSpan w:val="3"/>
            <w:shd w:val="clear" w:color="auto" w:fill="FFFF00"/>
            <w:vAlign w:val="bottom"/>
          </w:tcPr>
          <w:p w:rsidR="00202220" w:rsidRPr="00E4491B" w:rsidDel="000B7368" w:rsidRDefault="00202220" w:rsidP="00AA7DE3">
            <w:pPr>
              <w:jc w:val="right"/>
              <w:rPr>
                <w:del w:id="4302" w:author="Andreia Faria" w:date="2015-07-05T08:20:00Z"/>
                <w:color w:val="000000"/>
              </w:rPr>
            </w:pPr>
            <w:del w:id="4303" w:author="Andreia Faria" w:date="2015-07-05T08:20:00Z">
              <w:r w:rsidRPr="00E4491B" w:rsidDel="000B7368">
                <w:rPr>
                  <w:color w:val="000000"/>
                </w:rPr>
                <w:delText>0.000147</w:delText>
              </w:r>
            </w:del>
          </w:p>
        </w:tc>
        <w:tc>
          <w:tcPr>
            <w:tcW w:w="1633" w:type="dxa"/>
            <w:gridSpan w:val="2"/>
            <w:shd w:val="clear" w:color="auto" w:fill="FFFF00"/>
            <w:vAlign w:val="bottom"/>
          </w:tcPr>
          <w:p w:rsidR="00202220" w:rsidRPr="00E4491B" w:rsidDel="000B7368" w:rsidRDefault="00202220" w:rsidP="00AA7DE3">
            <w:pPr>
              <w:jc w:val="right"/>
              <w:rPr>
                <w:del w:id="4304" w:author="Andreia Faria" w:date="2015-07-05T08:20:00Z"/>
                <w:color w:val="000000"/>
              </w:rPr>
            </w:pPr>
            <w:del w:id="4305" w:author="Andreia Faria" w:date="2015-07-05T08:20:00Z">
              <w:r w:rsidRPr="00E4491B" w:rsidDel="000B7368">
                <w:rPr>
                  <w:color w:val="000000"/>
                </w:rPr>
                <w:delText>0.001015</w:delText>
              </w:r>
            </w:del>
          </w:p>
        </w:tc>
        <w:tc>
          <w:tcPr>
            <w:tcW w:w="1123" w:type="dxa"/>
            <w:shd w:val="clear" w:color="auto" w:fill="FFFF00"/>
            <w:vAlign w:val="bottom"/>
          </w:tcPr>
          <w:p w:rsidR="00202220" w:rsidRPr="00E4491B" w:rsidDel="000B7368" w:rsidRDefault="00202220" w:rsidP="00AA7DE3">
            <w:pPr>
              <w:jc w:val="right"/>
              <w:rPr>
                <w:del w:id="4306" w:author="Andreia Faria" w:date="2015-07-05T08:20:00Z"/>
                <w:color w:val="000000"/>
              </w:rPr>
            </w:pPr>
            <w:del w:id="4307" w:author="Andreia Faria" w:date="2015-07-05T08:20:00Z">
              <w:r w:rsidRPr="00E4491B" w:rsidDel="000B7368">
                <w:rPr>
                  <w:color w:val="000000"/>
                </w:rPr>
                <w:delText>0.000155</w:delText>
              </w:r>
            </w:del>
          </w:p>
        </w:tc>
      </w:tr>
      <w:tr w:rsidR="00202220" w:rsidRPr="00E4491B" w:rsidDel="000B7368">
        <w:trPr>
          <w:trHeight w:val="300"/>
          <w:del w:id="4308" w:author="Andreia Faria" w:date="2015-07-05T08:20:00Z"/>
        </w:trPr>
        <w:tc>
          <w:tcPr>
            <w:tcW w:w="2977" w:type="dxa"/>
            <w:gridSpan w:val="2"/>
            <w:shd w:val="clear" w:color="auto" w:fill="FFFF00"/>
            <w:noWrap/>
          </w:tcPr>
          <w:p w:rsidR="00202220" w:rsidRPr="00E4491B" w:rsidDel="000B7368" w:rsidRDefault="00202220" w:rsidP="00AA7DE3">
            <w:pPr>
              <w:rPr>
                <w:del w:id="4309" w:author="Andreia Faria" w:date="2015-07-05T08:20:00Z"/>
              </w:rPr>
            </w:pPr>
            <w:del w:id="4310" w:author="Andreia Faria" w:date="2015-07-05T08:20:00Z">
              <w:r w:rsidRPr="00E4491B" w:rsidDel="000B7368">
                <w:delText>Cingulum (hippocampal part) (right)</w:delText>
              </w:r>
            </w:del>
          </w:p>
        </w:tc>
        <w:tc>
          <w:tcPr>
            <w:tcW w:w="1646" w:type="dxa"/>
            <w:gridSpan w:val="2"/>
            <w:shd w:val="clear" w:color="auto" w:fill="FFFF00"/>
            <w:vAlign w:val="bottom"/>
          </w:tcPr>
          <w:p w:rsidR="00202220" w:rsidRPr="00E4491B" w:rsidDel="000B7368" w:rsidRDefault="00202220" w:rsidP="00AA7DE3">
            <w:pPr>
              <w:jc w:val="right"/>
              <w:rPr>
                <w:del w:id="4311" w:author="Andreia Faria" w:date="2015-07-05T08:20:00Z"/>
                <w:color w:val="000000"/>
              </w:rPr>
            </w:pPr>
            <w:del w:id="4312" w:author="Andreia Faria" w:date="2015-07-05T08:20:00Z">
              <w:r w:rsidRPr="00E4491B" w:rsidDel="000B7368">
                <w:rPr>
                  <w:color w:val="000000"/>
                </w:rPr>
                <w:delText>0.00116</w:delText>
              </w:r>
            </w:del>
          </w:p>
        </w:tc>
        <w:tc>
          <w:tcPr>
            <w:tcW w:w="1977" w:type="dxa"/>
            <w:gridSpan w:val="3"/>
            <w:shd w:val="clear" w:color="auto" w:fill="FFFF00"/>
            <w:vAlign w:val="bottom"/>
          </w:tcPr>
          <w:p w:rsidR="00202220" w:rsidRPr="00E4491B" w:rsidDel="000B7368" w:rsidRDefault="00202220" w:rsidP="00AA7DE3">
            <w:pPr>
              <w:jc w:val="right"/>
              <w:rPr>
                <w:del w:id="4313" w:author="Andreia Faria" w:date="2015-07-05T08:20:00Z"/>
                <w:color w:val="000000"/>
              </w:rPr>
            </w:pPr>
            <w:del w:id="4314" w:author="Andreia Faria" w:date="2015-07-05T08:20:00Z">
              <w:r w:rsidRPr="00E4491B" w:rsidDel="000B7368">
                <w:rPr>
                  <w:color w:val="000000"/>
                </w:rPr>
                <w:delText>0.000113</w:delText>
              </w:r>
            </w:del>
          </w:p>
        </w:tc>
        <w:tc>
          <w:tcPr>
            <w:tcW w:w="1633" w:type="dxa"/>
            <w:gridSpan w:val="2"/>
            <w:shd w:val="clear" w:color="auto" w:fill="FFFF00"/>
            <w:vAlign w:val="bottom"/>
          </w:tcPr>
          <w:p w:rsidR="00202220" w:rsidRPr="00E4491B" w:rsidDel="000B7368" w:rsidRDefault="00202220" w:rsidP="00AA7DE3">
            <w:pPr>
              <w:jc w:val="right"/>
              <w:rPr>
                <w:del w:id="4315" w:author="Andreia Faria" w:date="2015-07-05T08:20:00Z"/>
                <w:color w:val="000000"/>
              </w:rPr>
            </w:pPr>
            <w:del w:id="4316" w:author="Andreia Faria" w:date="2015-07-05T08:20:00Z">
              <w:r w:rsidRPr="00E4491B" w:rsidDel="000B7368">
                <w:rPr>
                  <w:color w:val="000000"/>
                </w:rPr>
                <w:delText>0.001037</w:delText>
              </w:r>
            </w:del>
          </w:p>
        </w:tc>
        <w:tc>
          <w:tcPr>
            <w:tcW w:w="1123" w:type="dxa"/>
            <w:shd w:val="clear" w:color="auto" w:fill="FFFF00"/>
            <w:vAlign w:val="bottom"/>
          </w:tcPr>
          <w:p w:rsidR="00202220" w:rsidRPr="00E4491B" w:rsidDel="000B7368" w:rsidRDefault="00202220" w:rsidP="00AA7DE3">
            <w:pPr>
              <w:jc w:val="right"/>
              <w:rPr>
                <w:del w:id="4317" w:author="Andreia Faria" w:date="2015-07-05T08:20:00Z"/>
                <w:color w:val="000000"/>
              </w:rPr>
            </w:pPr>
            <w:del w:id="4318" w:author="Andreia Faria" w:date="2015-07-05T08:20:00Z">
              <w:r w:rsidRPr="00E4491B" w:rsidDel="000B7368">
                <w:rPr>
                  <w:color w:val="000000"/>
                </w:rPr>
                <w:delText>0.000186</w:delText>
              </w:r>
            </w:del>
          </w:p>
        </w:tc>
      </w:tr>
      <w:tr w:rsidR="00202220" w:rsidRPr="00E4491B" w:rsidDel="000B7368">
        <w:trPr>
          <w:trHeight w:val="300"/>
          <w:del w:id="4319" w:author="Andreia Faria" w:date="2015-07-05T08:20:00Z"/>
        </w:trPr>
        <w:tc>
          <w:tcPr>
            <w:tcW w:w="2977" w:type="dxa"/>
            <w:gridSpan w:val="2"/>
            <w:shd w:val="clear" w:color="auto" w:fill="auto"/>
            <w:noWrap/>
          </w:tcPr>
          <w:p w:rsidR="00202220" w:rsidRPr="00E4491B" w:rsidDel="000B7368" w:rsidRDefault="00202220" w:rsidP="00AA7DE3">
            <w:pPr>
              <w:rPr>
                <w:del w:id="4320" w:author="Andreia Faria" w:date="2015-07-05T08:20:00Z"/>
              </w:rPr>
            </w:pPr>
            <w:del w:id="4321" w:author="Andreia Faria" w:date="2015-07-05T08:20:00Z">
              <w:r w:rsidRPr="00E4491B" w:rsidDel="000B7368">
                <w:delText>Fornix/stria terminalis (left)</w:delText>
              </w:r>
            </w:del>
          </w:p>
        </w:tc>
        <w:tc>
          <w:tcPr>
            <w:tcW w:w="1646" w:type="dxa"/>
            <w:gridSpan w:val="2"/>
            <w:shd w:val="clear" w:color="auto" w:fill="auto"/>
            <w:vAlign w:val="bottom"/>
          </w:tcPr>
          <w:p w:rsidR="00202220" w:rsidRPr="00E4491B" w:rsidDel="000B7368" w:rsidRDefault="00202220" w:rsidP="00AA7DE3">
            <w:pPr>
              <w:jc w:val="right"/>
              <w:rPr>
                <w:del w:id="4322" w:author="Andreia Faria" w:date="2015-07-05T08:20:00Z"/>
                <w:color w:val="000000"/>
              </w:rPr>
            </w:pPr>
            <w:del w:id="4323" w:author="Andreia Faria" w:date="2015-07-05T08:20:00Z">
              <w:r w:rsidRPr="00E4491B" w:rsidDel="000B7368">
                <w:rPr>
                  <w:color w:val="000000"/>
                </w:rPr>
                <w:delText>0.000975</w:delText>
              </w:r>
            </w:del>
          </w:p>
        </w:tc>
        <w:tc>
          <w:tcPr>
            <w:tcW w:w="1977" w:type="dxa"/>
            <w:gridSpan w:val="3"/>
            <w:shd w:val="clear" w:color="auto" w:fill="auto"/>
            <w:vAlign w:val="bottom"/>
          </w:tcPr>
          <w:p w:rsidR="00202220" w:rsidRPr="00E4491B" w:rsidDel="000B7368" w:rsidRDefault="00202220" w:rsidP="00AA7DE3">
            <w:pPr>
              <w:jc w:val="right"/>
              <w:rPr>
                <w:del w:id="4324" w:author="Andreia Faria" w:date="2015-07-05T08:20:00Z"/>
                <w:color w:val="000000"/>
              </w:rPr>
            </w:pPr>
            <w:del w:id="4325" w:author="Andreia Faria" w:date="2015-07-05T08:20:00Z">
              <w:r w:rsidRPr="00E4491B" w:rsidDel="000B7368">
                <w:rPr>
                  <w:color w:val="000000"/>
                </w:rPr>
                <w:delText>0.0001</w:delText>
              </w:r>
            </w:del>
          </w:p>
        </w:tc>
        <w:tc>
          <w:tcPr>
            <w:tcW w:w="1633" w:type="dxa"/>
            <w:gridSpan w:val="2"/>
            <w:shd w:val="clear" w:color="auto" w:fill="auto"/>
            <w:vAlign w:val="bottom"/>
          </w:tcPr>
          <w:p w:rsidR="00202220" w:rsidRPr="00E4491B" w:rsidDel="000B7368" w:rsidRDefault="00202220" w:rsidP="00AA7DE3">
            <w:pPr>
              <w:jc w:val="right"/>
              <w:rPr>
                <w:del w:id="4326" w:author="Andreia Faria" w:date="2015-07-05T08:20:00Z"/>
                <w:color w:val="000000"/>
              </w:rPr>
            </w:pPr>
            <w:del w:id="4327" w:author="Andreia Faria" w:date="2015-07-05T08:20:00Z">
              <w:r w:rsidRPr="00E4491B" w:rsidDel="000B7368">
                <w:rPr>
                  <w:color w:val="000000"/>
                </w:rPr>
                <w:delText>0.000936</w:delText>
              </w:r>
            </w:del>
          </w:p>
        </w:tc>
        <w:tc>
          <w:tcPr>
            <w:tcW w:w="1123" w:type="dxa"/>
            <w:shd w:val="clear" w:color="auto" w:fill="auto"/>
            <w:vAlign w:val="bottom"/>
          </w:tcPr>
          <w:p w:rsidR="00202220" w:rsidRPr="00E4491B" w:rsidDel="000B7368" w:rsidRDefault="00202220" w:rsidP="00AA7DE3">
            <w:pPr>
              <w:jc w:val="right"/>
              <w:rPr>
                <w:del w:id="4328" w:author="Andreia Faria" w:date="2015-07-05T08:20:00Z"/>
                <w:color w:val="000000"/>
              </w:rPr>
            </w:pPr>
            <w:del w:id="4329" w:author="Andreia Faria" w:date="2015-07-05T08:20:00Z">
              <w:r w:rsidRPr="00E4491B" w:rsidDel="000B7368">
                <w:rPr>
                  <w:color w:val="000000"/>
                </w:rPr>
                <w:delText>8.81E-05</w:delText>
              </w:r>
            </w:del>
          </w:p>
        </w:tc>
      </w:tr>
      <w:tr w:rsidR="00202220" w:rsidRPr="00E4491B" w:rsidDel="000B7368">
        <w:trPr>
          <w:trHeight w:val="300"/>
          <w:del w:id="4330" w:author="Andreia Faria" w:date="2015-07-05T08:20:00Z"/>
        </w:trPr>
        <w:tc>
          <w:tcPr>
            <w:tcW w:w="2977" w:type="dxa"/>
            <w:gridSpan w:val="2"/>
            <w:shd w:val="clear" w:color="auto" w:fill="auto"/>
            <w:noWrap/>
          </w:tcPr>
          <w:p w:rsidR="00202220" w:rsidRPr="00E4491B" w:rsidDel="000B7368" w:rsidRDefault="00202220" w:rsidP="00AA7DE3">
            <w:pPr>
              <w:rPr>
                <w:del w:id="4331" w:author="Andreia Faria" w:date="2015-07-05T08:20:00Z"/>
              </w:rPr>
            </w:pPr>
            <w:del w:id="4332" w:author="Andreia Faria" w:date="2015-07-05T08:20:00Z">
              <w:r w:rsidRPr="00E4491B" w:rsidDel="000B7368">
                <w:delText>Fornix/stria terminalis (right)</w:delText>
              </w:r>
            </w:del>
          </w:p>
        </w:tc>
        <w:tc>
          <w:tcPr>
            <w:tcW w:w="1646" w:type="dxa"/>
            <w:gridSpan w:val="2"/>
            <w:shd w:val="clear" w:color="auto" w:fill="auto"/>
            <w:vAlign w:val="bottom"/>
          </w:tcPr>
          <w:p w:rsidR="00202220" w:rsidRPr="00E4491B" w:rsidDel="000B7368" w:rsidRDefault="00202220" w:rsidP="00AA7DE3">
            <w:pPr>
              <w:jc w:val="right"/>
              <w:rPr>
                <w:del w:id="4333" w:author="Andreia Faria" w:date="2015-07-05T08:20:00Z"/>
                <w:color w:val="000000"/>
              </w:rPr>
            </w:pPr>
            <w:del w:id="4334" w:author="Andreia Faria" w:date="2015-07-05T08:20:00Z">
              <w:r w:rsidRPr="00E4491B" w:rsidDel="000B7368">
                <w:rPr>
                  <w:color w:val="000000"/>
                </w:rPr>
                <w:delText>0.00101</w:delText>
              </w:r>
            </w:del>
          </w:p>
        </w:tc>
        <w:tc>
          <w:tcPr>
            <w:tcW w:w="1977" w:type="dxa"/>
            <w:gridSpan w:val="3"/>
            <w:shd w:val="clear" w:color="auto" w:fill="auto"/>
            <w:vAlign w:val="bottom"/>
          </w:tcPr>
          <w:p w:rsidR="00202220" w:rsidRPr="00E4491B" w:rsidDel="000B7368" w:rsidRDefault="00202220" w:rsidP="00AA7DE3">
            <w:pPr>
              <w:jc w:val="right"/>
              <w:rPr>
                <w:del w:id="4335" w:author="Andreia Faria" w:date="2015-07-05T08:20:00Z"/>
                <w:color w:val="000000"/>
              </w:rPr>
            </w:pPr>
            <w:del w:id="4336" w:author="Andreia Faria" w:date="2015-07-05T08:20:00Z">
              <w:r w:rsidRPr="00E4491B" w:rsidDel="000B7368">
                <w:rPr>
                  <w:color w:val="000000"/>
                </w:rPr>
                <w:delText>9.56E-05</w:delText>
              </w:r>
            </w:del>
          </w:p>
        </w:tc>
        <w:tc>
          <w:tcPr>
            <w:tcW w:w="1633" w:type="dxa"/>
            <w:gridSpan w:val="2"/>
            <w:shd w:val="clear" w:color="auto" w:fill="auto"/>
            <w:vAlign w:val="bottom"/>
          </w:tcPr>
          <w:p w:rsidR="00202220" w:rsidRPr="00E4491B" w:rsidDel="000B7368" w:rsidRDefault="00202220" w:rsidP="00AA7DE3">
            <w:pPr>
              <w:jc w:val="right"/>
              <w:rPr>
                <w:del w:id="4337" w:author="Andreia Faria" w:date="2015-07-05T08:20:00Z"/>
                <w:color w:val="000000"/>
              </w:rPr>
            </w:pPr>
            <w:del w:id="4338" w:author="Andreia Faria" w:date="2015-07-05T08:20:00Z">
              <w:r w:rsidRPr="00E4491B" w:rsidDel="000B7368">
                <w:rPr>
                  <w:color w:val="000000"/>
                </w:rPr>
                <w:delText>0.000986</w:delText>
              </w:r>
            </w:del>
          </w:p>
        </w:tc>
        <w:tc>
          <w:tcPr>
            <w:tcW w:w="1123" w:type="dxa"/>
            <w:shd w:val="clear" w:color="auto" w:fill="auto"/>
            <w:vAlign w:val="bottom"/>
          </w:tcPr>
          <w:p w:rsidR="00202220" w:rsidRPr="00E4491B" w:rsidDel="000B7368" w:rsidRDefault="00202220" w:rsidP="00AA7DE3">
            <w:pPr>
              <w:jc w:val="right"/>
              <w:rPr>
                <w:del w:id="4339" w:author="Andreia Faria" w:date="2015-07-05T08:20:00Z"/>
                <w:color w:val="000000"/>
              </w:rPr>
            </w:pPr>
            <w:del w:id="4340" w:author="Andreia Faria" w:date="2015-07-05T08:20:00Z">
              <w:r w:rsidRPr="00E4491B" w:rsidDel="000B7368">
                <w:rPr>
                  <w:color w:val="000000"/>
                </w:rPr>
                <w:delText>8.90E-05</w:delText>
              </w:r>
            </w:del>
          </w:p>
        </w:tc>
      </w:tr>
      <w:tr w:rsidR="00202220" w:rsidRPr="00E4491B" w:rsidDel="000B7368">
        <w:trPr>
          <w:trHeight w:val="300"/>
          <w:del w:id="4341" w:author="Andreia Faria" w:date="2015-07-05T08:20:00Z"/>
        </w:trPr>
        <w:tc>
          <w:tcPr>
            <w:tcW w:w="2977" w:type="dxa"/>
            <w:gridSpan w:val="2"/>
            <w:shd w:val="clear" w:color="auto" w:fill="FFFF00"/>
            <w:noWrap/>
          </w:tcPr>
          <w:p w:rsidR="00202220" w:rsidRPr="00E4491B" w:rsidDel="000B7368" w:rsidRDefault="00202220" w:rsidP="00AA7DE3">
            <w:pPr>
              <w:rPr>
                <w:del w:id="4342" w:author="Andreia Faria" w:date="2015-07-05T08:20:00Z"/>
              </w:rPr>
            </w:pPr>
            <w:del w:id="4343" w:author="Andreia Faria" w:date="2015-07-05T08:20:00Z">
              <w:r w:rsidRPr="00E4491B" w:rsidDel="000B7368">
                <w:delText>Fornix (left)</w:delText>
              </w:r>
            </w:del>
          </w:p>
        </w:tc>
        <w:tc>
          <w:tcPr>
            <w:tcW w:w="1646" w:type="dxa"/>
            <w:gridSpan w:val="2"/>
            <w:shd w:val="clear" w:color="auto" w:fill="FFFF00"/>
            <w:vAlign w:val="bottom"/>
          </w:tcPr>
          <w:p w:rsidR="00202220" w:rsidRPr="00E4491B" w:rsidDel="000B7368" w:rsidRDefault="00202220" w:rsidP="00AA7DE3">
            <w:pPr>
              <w:jc w:val="right"/>
              <w:rPr>
                <w:del w:id="4344" w:author="Andreia Faria" w:date="2015-07-05T08:20:00Z"/>
                <w:color w:val="000000"/>
              </w:rPr>
            </w:pPr>
            <w:del w:id="4345" w:author="Andreia Faria" w:date="2015-07-05T08:20:00Z">
              <w:r w:rsidRPr="00E4491B" w:rsidDel="000B7368">
                <w:rPr>
                  <w:color w:val="000000"/>
                </w:rPr>
                <w:delText>0.000497</w:delText>
              </w:r>
            </w:del>
          </w:p>
        </w:tc>
        <w:tc>
          <w:tcPr>
            <w:tcW w:w="1977" w:type="dxa"/>
            <w:gridSpan w:val="3"/>
            <w:shd w:val="clear" w:color="auto" w:fill="FFFF00"/>
            <w:vAlign w:val="bottom"/>
          </w:tcPr>
          <w:p w:rsidR="00202220" w:rsidRPr="00E4491B" w:rsidDel="000B7368" w:rsidRDefault="00202220" w:rsidP="00AA7DE3">
            <w:pPr>
              <w:jc w:val="right"/>
              <w:rPr>
                <w:del w:id="4346" w:author="Andreia Faria" w:date="2015-07-05T08:20:00Z"/>
                <w:color w:val="000000"/>
              </w:rPr>
            </w:pPr>
            <w:del w:id="4347" w:author="Andreia Faria" w:date="2015-07-05T08:20:00Z">
              <w:r w:rsidRPr="00E4491B" w:rsidDel="000B7368">
                <w:rPr>
                  <w:color w:val="000000"/>
                </w:rPr>
                <w:delText>6.75E-05</w:delText>
              </w:r>
            </w:del>
          </w:p>
        </w:tc>
        <w:tc>
          <w:tcPr>
            <w:tcW w:w="1633" w:type="dxa"/>
            <w:gridSpan w:val="2"/>
            <w:shd w:val="clear" w:color="auto" w:fill="FFFF00"/>
            <w:vAlign w:val="bottom"/>
          </w:tcPr>
          <w:p w:rsidR="00202220" w:rsidRPr="00E4491B" w:rsidDel="000B7368" w:rsidRDefault="00202220" w:rsidP="00AA7DE3">
            <w:pPr>
              <w:jc w:val="right"/>
              <w:rPr>
                <w:del w:id="4348" w:author="Andreia Faria" w:date="2015-07-05T08:20:00Z"/>
                <w:color w:val="000000"/>
              </w:rPr>
            </w:pPr>
            <w:del w:id="4349" w:author="Andreia Faria" w:date="2015-07-05T08:20:00Z">
              <w:r w:rsidRPr="00E4491B" w:rsidDel="000B7368">
                <w:rPr>
                  <w:color w:val="000000"/>
                </w:rPr>
                <w:delText>0.000559</w:delText>
              </w:r>
            </w:del>
          </w:p>
        </w:tc>
        <w:tc>
          <w:tcPr>
            <w:tcW w:w="1123" w:type="dxa"/>
            <w:shd w:val="clear" w:color="auto" w:fill="FFFF00"/>
            <w:vAlign w:val="bottom"/>
          </w:tcPr>
          <w:p w:rsidR="00202220" w:rsidRPr="00E4491B" w:rsidDel="000B7368" w:rsidRDefault="00202220" w:rsidP="00AA7DE3">
            <w:pPr>
              <w:jc w:val="right"/>
              <w:rPr>
                <w:del w:id="4350" w:author="Andreia Faria" w:date="2015-07-05T08:20:00Z"/>
                <w:color w:val="000000"/>
              </w:rPr>
            </w:pPr>
            <w:del w:id="4351" w:author="Andreia Faria" w:date="2015-07-05T08:20:00Z">
              <w:r w:rsidRPr="00E4491B" w:rsidDel="000B7368">
                <w:rPr>
                  <w:color w:val="000000"/>
                </w:rPr>
                <w:delText>1.06E-04</w:delText>
              </w:r>
            </w:del>
          </w:p>
        </w:tc>
      </w:tr>
      <w:tr w:rsidR="00202220" w:rsidRPr="00E4491B" w:rsidDel="000B7368">
        <w:trPr>
          <w:trHeight w:val="300"/>
          <w:del w:id="4352" w:author="Andreia Faria" w:date="2015-07-05T08:20:00Z"/>
        </w:trPr>
        <w:tc>
          <w:tcPr>
            <w:tcW w:w="2977" w:type="dxa"/>
            <w:gridSpan w:val="2"/>
            <w:shd w:val="clear" w:color="auto" w:fill="auto"/>
            <w:noWrap/>
          </w:tcPr>
          <w:p w:rsidR="00202220" w:rsidRPr="00E4491B" w:rsidDel="000B7368" w:rsidRDefault="00202220" w:rsidP="00AA7DE3">
            <w:pPr>
              <w:rPr>
                <w:del w:id="4353" w:author="Andreia Faria" w:date="2015-07-05T08:20:00Z"/>
              </w:rPr>
            </w:pPr>
            <w:del w:id="4354" w:author="Andreia Faria" w:date="2015-07-05T08:20:00Z">
              <w:r w:rsidRPr="00E4491B" w:rsidDel="000B7368">
                <w:delText>Fornix (right)</w:delText>
              </w:r>
            </w:del>
          </w:p>
        </w:tc>
        <w:tc>
          <w:tcPr>
            <w:tcW w:w="1646" w:type="dxa"/>
            <w:gridSpan w:val="2"/>
            <w:shd w:val="clear" w:color="auto" w:fill="auto"/>
            <w:vAlign w:val="bottom"/>
          </w:tcPr>
          <w:p w:rsidR="00202220" w:rsidRPr="00E4491B" w:rsidDel="000B7368" w:rsidRDefault="00202220" w:rsidP="00AA7DE3">
            <w:pPr>
              <w:jc w:val="right"/>
              <w:rPr>
                <w:del w:id="4355" w:author="Andreia Faria" w:date="2015-07-05T08:20:00Z"/>
                <w:color w:val="000000"/>
              </w:rPr>
            </w:pPr>
            <w:del w:id="4356" w:author="Andreia Faria" w:date="2015-07-05T08:20:00Z">
              <w:r w:rsidRPr="00E4491B" w:rsidDel="000B7368">
                <w:rPr>
                  <w:color w:val="000000"/>
                </w:rPr>
                <w:delText>0.000656</w:delText>
              </w:r>
            </w:del>
          </w:p>
        </w:tc>
        <w:tc>
          <w:tcPr>
            <w:tcW w:w="1977" w:type="dxa"/>
            <w:gridSpan w:val="3"/>
            <w:shd w:val="clear" w:color="auto" w:fill="auto"/>
            <w:vAlign w:val="bottom"/>
          </w:tcPr>
          <w:p w:rsidR="00202220" w:rsidRPr="00E4491B" w:rsidDel="000B7368" w:rsidRDefault="00202220" w:rsidP="00AA7DE3">
            <w:pPr>
              <w:jc w:val="right"/>
              <w:rPr>
                <w:del w:id="4357" w:author="Andreia Faria" w:date="2015-07-05T08:20:00Z"/>
                <w:color w:val="000000"/>
              </w:rPr>
            </w:pPr>
            <w:del w:id="4358" w:author="Andreia Faria" w:date="2015-07-05T08:20:00Z">
              <w:r w:rsidRPr="00E4491B" w:rsidDel="000B7368">
                <w:rPr>
                  <w:color w:val="000000"/>
                </w:rPr>
                <w:delText>8.37E-05</w:delText>
              </w:r>
            </w:del>
          </w:p>
        </w:tc>
        <w:tc>
          <w:tcPr>
            <w:tcW w:w="1633" w:type="dxa"/>
            <w:gridSpan w:val="2"/>
            <w:shd w:val="clear" w:color="auto" w:fill="auto"/>
            <w:vAlign w:val="bottom"/>
          </w:tcPr>
          <w:p w:rsidR="00202220" w:rsidRPr="00E4491B" w:rsidDel="000B7368" w:rsidRDefault="00202220" w:rsidP="00AA7DE3">
            <w:pPr>
              <w:jc w:val="right"/>
              <w:rPr>
                <w:del w:id="4359" w:author="Andreia Faria" w:date="2015-07-05T08:20:00Z"/>
                <w:color w:val="000000"/>
              </w:rPr>
            </w:pPr>
            <w:del w:id="4360" w:author="Andreia Faria" w:date="2015-07-05T08:20:00Z">
              <w:r w:rsidRPr="00E4491B" w:rsidDel="000B7368">
                <w:rPr>
                  <w:color w:val="000000"/>
                </w:rPr>
                <w:delText>0.000707</w:delText>
              </w:r>
            </w:del>
          </w:p>
        </w:tc>
        <w:tc>
          <w:tcPr>
            <w:tcW w:w="1123" w:type="dxa"/>
            <w:shd w:val="clear" w:color="auto" w:fill="auto"/>
            <w:vAlign w:val="bottom"/>
          </w:tcPr>
          <w:p w:rsidR="00202220" w:rsidRPr="00E4491B" w:rsidDel="000B7368" w:rsidRDefault="00202220" w:rsidP="00AA7DE3">
            <w:pPr>
              <w:jc w:val="right"/>
              <w:rPr>
                <w:del w:id="4361" w:author="Andreia Faria" w:date="2015-07-05T08:20:00Z"/>
                <w:color w:val="000000"/>
              </w:rPr>
            </w:pPr>
            <w:del w:id="4362" w:author="Andreia Faria" w:date="2015-07-05T08:20:00Z">
              <w:r w:rsidRPr="00E4491B" w:rsidDel="000B7368">
                <w:rPr>
                  <w:color w:val="000000"/>
                </w:rPr>
                <w:delText>1.32E-04</w:delText>
              </w:r>
            </w:del>
          </w:p>
        </w:tc>
      </w:tr>
      <w:tr w:rsidR="00202220" w:rsidRPr="00E4491B" w:rsidDel="000B7368">
        <w:trPr>
          <w:trHeight w:val="300"/>
          <w:del w:id="4363" w:author="Andreia Faria" w:date="2015-07-05T08:20:00Z"/>
        </w:trPr>
        <w:tc>
          <w:tcPr>
            <w:tcW w:w="2977" w:type="dxa"/>
            <w:gridSpan w:val="2"/>
            <w:shd w:val="clear" w:color="auto" w:fill="auto"/>
            <w:noWrap/>
          </w:tcPr>
          <w:p w:rsidR="00202220" w:rsidRPr="00E4491B" w:rsidDel="000B7368" w:rsidRDefault="00202220" w:rsidP="00AA7DE3">
            <w:pPr>
              <w:rPr>
                <w:del w:id="4364" w:author="Andreia Faria" w:date="2015-07-05T08:20:00Z"/>
              </w:rPr>
            </w:pPr>
            <w:del w:id="4365" w:author="Andreia Faria" w:date="2015-07-05T08:20:00Z">
              <w:r w:rsidRPr="00E4491B" w:rsidDel="000B7368">
                <w:delText>Inferior fronto-occipital fasciculus (left)</w:delText>
              </w:r>
            </w:del>
          </w:p>
        </w:tc>
        <w:tc>
          <w:tcPr>
            <w:tcW w:w="1646" w:type="dxa"/>
            <w:gridSpan w:val="2"/>
            <w:shd w:val="clear" w:color="auto" w:fill="auto"/>
            <w:vAlign w:val="bottom"/>
          </w:tcPr>
          <w:p w:rsidR="00202220" w:rsidRPr="00E4491B" w:rsidDel="000B7368" w:rsidRDefault="00202220" w:rsidP="00AA7DE3">
            <w:pPr>
              <w:jc w:val="right"/>
              <w:rPr>
                <w:del w:id="4366" w:author="Andreia Faria" w:date="2015-07-05T08:20:00Z"/>
                <w:color w:val="000000"/>
              </w:rPr>
            </w:pPr>
            <w:del w:id="4367" w:author="Andreia Faria" w:date="2015-07-05T08:20:00Z">
              <w:r w:rsidRPr="00E4491B" w:rsidDel="000B7368">
                <w:rPr>
                  <w:color w:val="000000"/>
                </w:rPr>
                <w:delText>0.001516</w:delText>
              </w:r>
            </w:del>
          </w:p>
        </w:tc>
        <w:tc>
          <w:tcPr>
            <w:tcW w:w="1977" w:type="dxa"/>
            <w:gridSpan w:val="3"/>
            <w:shd w:val="clear" w:color="auto" w:fill="auto"/>
            <w:vAlign w:val="bottom"/>
          </w:tcPr>
          <w:p w:rsidR="00202220" w:rsidRPr="00E4491B" w:rsidDel="000B7368" w:rsidRDefault="00202220" w:rsidP="00AA7DE3">
            <w:pPr>
              <w:jc w:val="right"/>
              <w:rPr>
                <w:del w:id="4368" w:author="Andreia Faria" w:date="2015-07-05T08:20:00Z"/>
                <w:color w:val="000000"/>
              </w:rPr>
            </w:pPr>
            <w:del w:id="4369" w:author="Andreia Faria" w:date="2015-07-05T08:20:00Z">
              <w:r w:rsidRPr="00E4491B" w:rsidDel="000B7368">
                <w:rPr>
                  <w:color w:val="000000"/>
                </w:rPr>
                <w:delText>0.000148</w:delText>
              </w:r>
            </w:del>
          </w:p>
        </w:tc>
        <w:tc>
          <w:tcPr>
            <w:tcW w:w="1633" w:type="dxa"/>
            <w:gridSpan w:val="2"/>
            <w:shd w:val="clear" w:color="auto" w:fill="auto"/>
            <w:vAlign w:val="bottom"/>
          </w:tcPr>
          <w:p w:rsidR="00202220" w:rsidRPr="00E4491B" w:rsidDel="000B7368" w:rsidRDefault="00202220" w:rsidP="00AA7DE3">
            <w:pPr>
              <w:jc w:val="right"/>
              <w:rPr>
                <w:del w:id="4370" w:author="Andreia Faria" w:date="2015-07-05T08:20:00Z"/>
                <w:color w:val="000000"/>
              </w:rPr>
            </w:pPr>
            <w:del w:id="4371" w:author="Andreia Faria" w:date="2015-07-05T08:20:00Z">
              <w:r w:rsidRPr="00E4491B" w:rsidDel="000B7368">
                <w:rPr>
                  <w:color w:val="000000"/>
                </w:rPr>
                <w:delText>0.001424</w:delText>
              </w:r>
            </w:del>
          </w:p>
        </w:tc>
        <w:tc>
          <w:tcPr>
            <w:tcW w:w="1123" w:type="dxa"/>
            <w:shd w:val="clear" w:color="auto" w:fill="auto"/>
            <w:vAlign w:val="bottom"/>
          </w:tcPr>
          <w:p w:rsidR="00202220" w:rsidRPr="00E4491B" w:rsidDel="000B7368" w:rsidRDefault="00202220" w:rsidP="00AA7DE3">
            <w:pPr>
              <w:jc w:val="right"/>
              <w:rPr>
                <w:del w:id="4372" w:author="Andreia Faria" w:date="2015-07-05T08:20:00Z"/>
                <w:color w:val="000000"/>
              </w:rPr>
            </w:pPr>
            <w:del w:id="4373" w:author="Andreia Faria" w:date="2015-07-05T08:20:00Z">
              <w:r w:rsidRPr="00E4491B" w:rsidDel="000B7368">
                <w:rPr>
                  <w:color w:val="000000"/>
                </w:rPr>
                <w:delText>0.000291</w:delText>
              </w:r>
            </w:del>
          </w:p>
        </w:tc>
      </w:tr>
      <w:tr w:rsidR="00202220" w:rsidRPr="00E4491B" w:rsidDel="000B7368">
        <w:trPr>
          <w:trHeight w:val="300"/>
          <w:del w:id="4374" w:author="Andreia Faria" w:date="2015-07-05T08:20:00Z"/>
        </w:trPr>
        <w:tc>
          <w:tcPr>
            <w:tcW w:w="2977" w:type="dxa"/>
            <w:gridSpan w:val="2"/>
            <w:shd w:val="clear" w:color="auto" w:fill="auto"/>
            <w:noWrap/>
          </w:tcPr>
          <w:p w:rsidR="00202220" w:rsidRPr="00E4491B" w:rsidDel="000B7368" w:rsidRDefault="00202220" w:rsidP="00AA7DE3">
            <w:pPr>
              <w:rPr>
                <w:del w:id="4375" w:author="Andreia Faria" w:date="2015-07-05T08:20:00Z"/>
              </w:rPr>
            </w:pPr>
            <w:del w:id="4376" w:author="Andreia Faria" w:date="2015-07-05T08:20:00Z">
              <w:r w:rsidRPr="00E4491B" w:rsidDel="000B7368">
                <w:delText>Inferior fronto-occipital fasciculus (right)</w:delText>
              </w:r>
            </w:del>
          </w:p>
        </w:tc>
        <w:tc>
          <w:tcPr>
            <w:tcW w:w="1646" w:type="dxa"/>
            <w:gridSpan w:val="2"/>
            <w:shd w:val="clear" w:color="auto" w:fill="auto"/>
            <w:vAlign w:val="bottom"/>
          </w:tcPr>
          <w:p w:rsidR="00202220" w:rsidRPr="00E4491B" w:rsidDel="000B7368" w:rsidRDefault="00202220" w:rsidP="00AA7DE3">
            <w:pPr>
              <w:jc w:val="right"/>
              <w:rPr>
                <w:del w:id="4377" w:author="Andreia Faria" w:date="2015-07-05T08:20:00Z"/>
                <w:color w:val="000000"/>
              </w:rPr>
            </w:pPr>
            <w:del w:id="4378" w:author="Andreia Faria" w:date="2015-07-05T08:20:00Z">
              <w:r w:rsidRPr="00E4491B" w:rsidDel="000B7368">
                <w:rPr>
                  <w:color w:val="000000"/>
                </w:rPr>
                <w:delText>0.001497</w:delText>
              </w:r>
            </w:del>
          </w:p>
        </w:tc>
        <w:tc>
          <w:tcPr>
            <w:tcW w:w="1977" w:type="dxa"/>
            <w:gridSpan w:val="3"/>
            <w:shd w:val="clear" w:color="auto" w:fill="auto"/>
            <w:vAlign w:val="bottom"/>
          </w:tcPr>
          <w:p w:rsidR="00202220" w:rsidRPr="00E4491B" w:rsidDel="000B7368" w:rsidRDefault="00202220" w:rsidP="00AA7DE3">
            <w:pPr>
              <w:jc w:val="right"/>
              <w:rPr>
                <w:del w:id="4379" w:author="Andreia Faria" w:date="2015-07-05T08:20:00Z"/>
                <w:color w:val="000000"/>
              </w:rPr>
            </w:pPr>
            <w:del w:id="4380" w:author="Andreia Faria" w:date="2015-07-05T08:20:00Z">
              <w:r w:rsidRPr="00E4491B" w:rsidDel="000B7368">
                <w:rPr>
                  <w:color w:val="000000"/>
                </w:rPr>
                <w:delText>0.000177</w:delText>
              </w:r>
            </w:del>
          </w:p>
        </w:tc>
        <w:tc>
          <w:tcPr>
            <w:tcW w:w="1633" w:type="dxa"/>
            <w:gridSpan w:val="2"/>
            <w:shd w:val="clear" w:color="auto" w:fill="auto"/>
            <w:vAlign w:val="bottom"/>
          </w:tcPr>
          <w:p w:rsidR="00202220" w:rsidRPr="00E4491B" w:rsidDel="000B7368" w:rsidRDefault="00202220" w:rsidP="00AA7DE3">
            <w:pPr>
              <w:jc w:val="right"/>
              <w:rPr>
                <w:del w:id="4381" w:author="Andreia Faria" w:date="2015-07-05T08:20:00Z"/>
                <w:color w:val="000000"/>
              </w:rPr>
            </w:pPr>
            <w:del w:id="4382" w:author="Andreia Faria" w:date="2015-07-05T08:20:00Z">
              <w:r w:rsidRPr="00E4491B" w:rsidDel="000B7368">
                <w:rPr>
                  <w:color w:val="000000"/>
                </w:rPr>
                <w:delText>0.001443</w:delText>
              </w:r>
            </w:del>
          </w:p>
        </w:tc>
        <w:tc>
          <w:tcPr>
            <w:tcW w:w="1123" w:type="dxa"/>
            <w:shd w:val="clear" w:color="auto" w:fill="auto"/>
            <w:vAlign w:val="bottom"/>
          </w:tcPr>
          <w:p w:rsidR="00202220" w:rsidRPr="00E4491B" w:rsidDel="000B7368" w:rsidRDefault="00202220" w:rsidP="00AA7DE3">
            <w:pPr>
              <w:jc w:val="right"/>
              <w:rPr>
                <w:del w:id="4383" w:author="Andreia Faria" w:date="2015-07-05T08:20:00Z"/>
                <w:color w:val="000000"/>
              </w:rPr>
            </w:pPr>
            <w:del w:id="4384" w:author="Andreia Faria" w:date="2015-07-05T08:20:00Z">
              <w:r w:rsidRPr="00E4491B" w:rsidDel="000B7368">
                <w:rPr>
                  <w:color w:val="000000"/>
                </w:rPr>
                <w:delText>0.000205</w:delText>
              </w:r>
            </w:del>
          </w:p>
        </w:tc>
      </w:tr>
      <w:tr w:rsidR="00202220" w:rsidRPr="00E4491B" w:rsidDel="000B7368">
        <w:trPr>
          <w:trHeight w:val="300"/>
          <w:del w:id="4385" w:author="Andreia Faria" w:date="2015-07-05T08:20:00Z"/>
        </w:trPr>
        <w:tc>
          <w:tcPr>
            <w:tcW w:w="2977" w:type="dxa"/>
            <w:gridSpan w:val="2"/>
            <w:shd w:val="clear" w:color="auto" w:fill="auto"/>
            <w:noWrap/>
          </w:tcPr>
          <w:p w:rsidR="00202220" w:rsidRPr="00E4491B" w:rsidDel="000B7368" w:rsidRDefault="00202220" w:rsidP="00AA7DE3">
            <w:pPr>
              <w:rPr>
                <w:del w:id="4386" w:author="Andreia Faria" w:date="2015-07-05T08:20:00Z"/>
              </w:rPr>
            </w:pPr>
            <w:del w:id="4387" w:author="Andreia Faria" w:date="2015-07-05T08:20:00Z">
              <w:r w:rsidRPr="00E4491B" w:rsidDel="000B7368">
                <w:delText>Posterior thalamic radiation (left)</w:delText>
              </w:r>
            </w:del>
          </w:p>
        </w:tc>
        <w:tc>
          <w:tcPr>
            <w:tcW w:w="1646" w:type="dxa"/>
            <w:gridSpan w:val="2"/>
            <w:shd w:val="clear" w:color="auto" w:fill="auto"/>
            <w:vAlign w:val="bottom"/>
          </w:tcPr>
          <w:p w:rsidR="00202220" w:rsidRPr="00E4491B" w:rsidDel="000B7368" w:rsidRDefault="00202220" w:rsidP="00AA7DE3">
            <w:pPr>
              <w:jc w:val="right"/>
              <w:rPr>
                <w:del w:id="4388" w:author="Andreia Faria" w:date="2015-07-05T08:20:00Z"/>
                <w:color w:val="000000"/>
              </w:rPr>
            </w:pPr>
            <w:del w:id="4389" w:author="Andreia Faria" w:date="2015-07-05T08:20:00Z">
              <w:r w:rsidRPr="00E4491B" w:rsidDel="000B7368">
                <w:rPr>
                  <w:color w:val="000000"/>
                </w:rPr>
                <w:delText>0.006443</w:delText>
              </w:r>
            </w:del>
          </w:p>
        </w:tc>
        <w:tc>
          <w:tcPr>
            <w:tcW w:w="1977" w:type="dxa"/>
            <w:gridSpan w:val="3"/>
            <w:shd w:val="clear" w:color="auto" w:fill="auto"/>
            <w:vAlign w:val="bottom"/>
          </w:tcPr>
          <w:p w:rsidR="00202220" w:rsidRPr="00E4491B" w:rsidDel="000B7368" w:rsidRDefault="00202220" w:rsidP="00AA7DE3">
            <w:pPr>
              <w:jc w:val="right"/>
              <w:rPr>
                <w:del w:id="4390" w:author="Andreia Faria" w:date="2015-07-05T08:20:00Z"/>
                <w:color w:val="000000"/>
              </w:rPr>
            </w:pPr>
            <w:del w:id="4391" w:author="Andreia Faria" w:date="2015-07-05T08:20:00Z">
              <w:r w:rsidRPr="00E4491B" w:rsidDel="000B7368">
                <w:rPr>
                  <w:color w:val="000000"/>
                </w:rPr>
                <w:delText>0.000471</w:delText>
              </w:r>
            </w:del>
          </w:p>
        </w:tc>
        <w:tc>
          <w:tcPr>
            <w:tcW w:w="1633" w:type="dxa"/>
            <w:gridSpan w:val="2"/>
            <w:shd w:val="clear" w:color="auto" w:fill="auto"/>
            <w:vAlign w:val="bottom"/>
          </w:tcPr>
          <w:p w:rsidR="00202220" w:rsidRPr="00E4491B" w:rsidDel="000B7368" w:rsidRDefault="00202220" w:rsidP="00AA7DE3">
            <w:pPr>
              <w:jc w:val="right"/>
              <w:rPr>
                <w:del w:id="4392" w:author="Andreia Faria" w:date="2015-07-05T08:20:00Z"/>
                <w:color w:val="000000"/>
              </w:rPr>
            </w:pPr>
            <w:del w:id="4393" w:author="Andreia Faria" w:date="2015-07-05T08:20:00Z">
              <w:r w:rsidRPr="00E4491B" w:rsidDel="000B7368">
                <w:rPr>
                  <w:color w:val="000000"/>
                </w:rPr>
                <w:delText>0.006275</w:delText>
              </w:r>
            </w:del>
          </w:p>
        </w:tc>
        <w:tc>
          <w:tcPr>
            <w:tcW w:w="1123" w:type="dxa"/>
            <w:shd w:val="clear" w:color="auto" w:fill="auto"/>
            <w:vAlign w:val="bottom"/>
          </w:tcPr>
          <w:p w:rsidR="00202220" w:rsidRPr="00E4491B" w:rsidDel="000B7368" w:rsidRDefault="00202220" w:rsidP="00AA7DE3">
            <w:pPr>
              <w:jc w:val="right"/>
              <w:rPr>
                <w:del w:id="4394" w:author="Andreia Faria" w:date="2015-07-05T08:20:00Z"/>
                <w:color w:val="000000"/>
              </w:rPr>
            </w:pPr>
            <w:del w:id="4395" w:author="Andreia Faria" w:date="2015-07-05T08:20:00Z">
              <w:r w:rsidRPr="00E4491B" w:rsidDel="000B7368">
                <w:rPr>
                  <w:color w:val="000000"/>
                </w:rPr>
                <w:delText>0.000561</w:delText>
              </w:r>
            </w:del>
          </w:p>
        </w:tc>
      </w:tr>
      <w:tr w:rsidR="00202220" w:rsidRPr="00E4491B" w:rsidDel="000B7368">
        <w:trPr>
          <w:trHeight w:val="300"/>
          <w:del w:id="4396" w:author="Andreia Faria" w:date="2015-07-05T08:20:00Z"/>
        </w:trPr>
        <w:tc>
          <w:tcPr>
            <w:tcW w:w="2977" w:type="dxa"/>
            <w:gridSpan w:val="2"/>
            <w:shd w:val="clear" w:color="auto" w:fill="auto"/>
            <w:noWrap/>
          </w:tcPr>
          <w:p w:rsidR="00202220" w:rsidRPr="00E4491B" w:rsidDel="000B7368" w:rsidRDefault="00202220" w:rsidP="00AA7DE3">
            <w:pPr>
              <w:rPr>
                <w:del w:id="4397" w:author="Andreia Faria" w:date="2015-07-05T08:20:00Z"/>
              </w:rPr>
            </w:pPr>
            <w:del w:id="4398" w:author="Andreia Faria" w:date="2015-07-05T08:20:00Z">
              <w:r w:rsidRPr="00E4491B" w:rsidDel="000B7368">
                <w:delText>Posterior thalamic radiation (right)</w:delText>
              </w:r>
            </w:del>
          </w:p>
        </w:tc>
        <w:tc>
          <w:tcPr>
            <w:tcW w:w="1646" w:type="dxa"/>
            <w:gridSpan w:val="2"/>
            <w:shd w:val="clear" w:color="auto" w:fill="auto"/>
            <w:vAlign w:val="bottom"/>
          </w:tcPr>
          <w:p w:rsidR="00202220" w:rsidRPr="00E4491B" w:rsidDel="000B7368" w:rsidRDefault="00202220" w:rsidP="00AA7DE3">
            <w:pPr>
              <w:jc w:val="right"/>
              <w:rPr>
                <w:del w:id="4399" w:author="Andreia Faria" w:date="2015-07-05T08:20:00Z"/>
                <w:color w:val="000000"/>
              </w:rPr>
            </w:pPr>
            <w:del w:id="4400" w:author="Andreia Faria" w:date="2015-07-05T08:20:00Z">
              <w:r w:rsidRPr="00E4491B" w:rsidDel="000B7368">
                <w:rPr>
                  <w:color w:val="000000"/>
                </w:rPr>
                <w:delText>0.004632</w:delText>
              </w:r>
            </w:del>
          </w:p>
        </w:tc>
        <w:tc>
          <w:tcPr>
            <w:tcW w:w="1977" w:type="dxa"/>
            <w:gridSpan w:val="3"/>
            <w:shd w:val="clear" w:color="auto" w:fill="auto"/>
            <w:vAlign w:val="bottom"/>
          </w:tcPr>
          <w:p w:rsidR="00202220" w:rsidRPr="00E4491B" w:rsidDel="000B7368" w:rsidRDefault="00202220" w:rsidP="00AA7DE3">
            <w:pPr>
              <w:jc w:val="right"/>
              <w:rPr>
                <w:del w:id="4401" w:author="Andreia Faria" w:date="2015-07-05T08:20:00Z"/>
                <w:color w:val="000000"/>
              </w:rPr>
            </w:pPr>
            <w:del w:id="4402" w:author="Andreia Faria" w:date="2015-07-05T08:20:00Z">
              <w:r w:rsidRPr="00E4491B" w:rsidDel="000B7368">
                <w:rPr>
                  <w:color w:val="000000"/>
                </w:rPr>
                <w:delText>0.000395</w:delText>
              </w:r>
            </w:del>
          </w:p>
        </w:tc>
        <w:tc>
          <w:tcPr>
            <w:tcW w:w="1633" w:type="dxa"/>
            <w:gridSpan w:val="2"/>
            <w:shd w:val="clear" w:color="auto" w:fill="auto"/>
            <w:vAlign w:val="bottom"/>
          </w:tcPr>
          <w:p w:rsidR="00202220" w:rsidRPr="00E4491B" w:rsidDel="000B7368" w:rsidRDefault="00202220" w:rsidP="00AA7DE3">
            <w:pPr>
              <w:jc w:val="right"/>
              <w:rPr>
                <w:del w:id="4403" w:author="Andreia Faria" w:date="2015-07-05T08:20:00Z"/>
                <w:color w:val="000000"/>
              </w:rPr>
            </w:pPr>
            <w:del w:id="4404" w:author="Andreia Faria" w:date="2015-07-05T08:20:00Z">
              <w:r w:rsidRPr="00E4491B" w:rsidDel="000B7368">
                <w:rPr>
                  <w:color w:val="000000"/>
                </w:rPr>
                <w:delText>0.004571</w:delText>
              </w:r>
            </w:del>
          </w:p>
        </w:tc>
        <w:tc>
          <w:tcPr>
            <w:tcW w:w="1123" w:type="dxa"/>
            <w:shd w:val="clear" w:color="auto" w:fill="auto"/>
            <w:vAlign w:val="bottom"/>
          </w:tcPr>
          <w:p w:rsidR="00202220" w:rsidRPr="00E4491B" w:rsidDel="000B7368" w:rsidRDefault="00202220" w:rsidP="00AA7DE3">
            <w:pPr>
              <w:jc w:val="right"/>
              <w:rPr>
                <w:del w:id="4405" w:author="Andreia Faria" w:date="2015-07-05T08:20:00Z"/>
                <w:color w:val="000000"/>
              </w:rPr>
            </w:pPr>
            <w:del w:id="4406" w:author="Andreia Faria" w:date="2015-07-05T08:20:00Z">
              <w:r w:rsidRPr="00E4491B" w:rsidDel="000B7368">
                <w:rPr>
                  <w:color w:val="000000"/>
                </w:rPr>
                <w:delText>0.000433</w:delText>
              </w:r>
            </w:del>
          </w:p>
        </w:tc>
      </w:tr>
      <w:tr w:rsidR="00202220" w:rsidRPr="00E4491B" w:rsidDel="000B7368">
        <w:trPr>
          <w:trHeight w:val="300"/>
          <w:del w:id="4407" w:author="Andreia Faria" w:date="2015-07-05T08:20:00Z"/>
        </w:trPr>
        <w:tc>
          <w:tcPr>
            <w:tcW w:w="2977" w:type="dxa"/>
            <w:gridSpan w:val="2"/>
            <w:shd w:val="clear" w:color="auto" w:fill="auto"/>
            <w:noWrap/>
          </w:tcPr>
          <w:p w:rsidR="00202220" w:rsidRPr="00E4491B" w:rsidDel="000B7368" w:rsidRDefault="00202220" w:rsidP="00AA7DE3">
            <w:pPr>
              <w:rPr>
                <w:del w:id="4408" w:author="Andreia Faria" w:date="2015-07-05T08:20:00Z"/>
              </w:rPr>
            </w:pPr>
            <w:del w:id="4409" w:author="Andreia Faria" w:date="2015-07-05T08:20:00Z">
              <w:r w:rsidRPr="00E4491B" w:rsidDel="000B7368">
                <w:delText>Sagittal stratum (left)</w:delText>
              </w:r>
            </w:del>
          </w:p>
        </w:tc>
        <w:tc>
          <w:tcPr>
            <w:tcW w:w="1646" w:type="dxa"/>
            <w:gridSpan w:val="2"/>
            <w:shd w:val="clear" w:color="auto" w:fill="auto"/>
            <w:vAlign w:val="bottom"/>
          </w:tcPr>
          <w:p w:rsidR="00202220" w:rsidRPr="00E4491B" w:rsidDel="000B7368" w:rsidRDefault="00202220" w:rsidP="00AA7DE3">
            <w:pPr>
              <w:jc w:val="right"/>
              <w:rPr>
                <w:del w:id="4410" w:author="Andreia Faria" w:date="2015-07-05T08:20:00Z"/>
                <w:color w:val="000000"/>
              </w:rPr>
            </w:pPr>
            <w:del w:id="4411" w:author="Andreia Faria" w:date="2015-07-05T08:20:00Z">
              <w:r w:rsidRPr="00E4491B" w:rsidDel="000B7368">
                <w:rPr>
                  <w:color w:val="000000"/>
                </w:rPr>
                <w:delText>0.002461</w:delText>
              </w:r>
            </w:del>
          </w:p>
        </w:tc>
        <w:tc>
          <w:tcPr>
            <w:tcW w:w="1977" w:type="dxa"/>
            <w:gridSpan w:val="3"/>
            <w:shd w:val="clear" w:color="auto" w:fill="auto"/>
            <w:vAlign w:val="bottom"/>
          </w:tcPr>
          <w:p w:rsidR="00202220" w:rsidRPr="00E4491B" w:rsidDel="000B7368" w:rsidRDefault="00202220" w:rsidP="00AA7DE3">
            <w:pPr>
              <w:jc w:val="right"/>
              <w:rPr>
                <w:del w:id="4412" w:author="Andreia Faria" w:date="2015-07-05T08:20:00Z"/>
                <w:color w:val="000000"/>
              </w:rPr>
            </w:pPr>
            <w:del w:id="4413" w:author="Andreia Faria" w:date="2015-07-05T08:20:00Z">
              <w:r w:rsidRPr="00E4491B" w:rsidDel="000B7368">
                <w:rPr>
                  <w:color w:val="000000"/>
                </w:rPr>
                <w:delText>0.000256</w:delText>
              </w:r>
            </w:del>
          </w:p>
        </w:tc>
        <w:tc>
          <w:tcPr>
            <w:tcW w:w="1633" w:type="dxa"/>
            <w:gridSpan w:val="2"/>
            <w:shd w:val="clear" w:color="auto" w:fill="auto"/>
            <w:vAlign w:val="bottom"/>
          </w:tcPr>
          <w:p w:rsidR="00202220" w:rsidRPr="00E4491B" w:rsidDel="000B7368" w:rsidRDefault="00202220" w:rsidP="00AA7DE3">
            <w:pPr>
              <w:jc w:val="right"/>
              <w:rPr>
                <w:del w:id="4414" w:author="Andreia Faria" w:date="2015-07-05T08:20:00Z"/>
                <w:color w:val="000000"/>
              </w:rPr>
            </w:pPr>
            <w:del w:id="4415" w:author="Andreia Faria" w:date="2015-07-05T08:20:00Z">
              <w:r w:rsidRPr="00E4491B" w:rsidDel="000B7368">
                <w:rPr>
                  <w:color w:val="000000"/>
                </w:rPr>
                <w:delText>0.002405</w:delText>
              </w:r>
            </w:del>
          </w:p>
        </w:tc>
        <w:tc>
          <w:tcPr>
            <w:tcW w:w="1123" w:type="dxa"/>
            <w:shd w:val="clear" w:color="auto" w:fill="auto"/>
            <w:vAlign w:val="bottom"/>
          </w:tcPr>
          <w:p w:rsidR="00202220" w:rsidRPr="00E4491B" w:rsidDel="000B7368" w:rsidRDefault="00202220" w:rsidP="00AA7DE3">
            <w:pPr>
              <w:jc w:val="right"/>
              <w:rPr>
                <w:del w:id="4416" w:author="Andreia Faria" w:date="2015-07-05T08:20:00Z"/>
                <w:color w:val="000000"/>
              </w:rPr>
            </w:pPr>
            <w:del w:id="4417" w:author="Andreia Faria" w:date="2015-07-05T08:20:00Z">
              <w:r w:rsidRPr="00E4491B" w:rsidDel="000B7368">
                <w:rPr>
                  <w:color w:val="000000"/>
                </w:rPr>
                <w:delText>0.000174</w:delText>
              </w:r>
            </w:del>
          </w:p>
        </w:tc>
      </w:tr>
      <w:tr w:rsidR="00202220" w:rsidRPr="00E4491B" w:rsidDel="000B7368">
        <w:trPr>
          <w:trHeight w:val="300"/>
          <w:del w:id="4418" w:author="Andreia Faria" w:date="2015-07-05T08:20:00Z"/>
        </w:trPr>
        <w:tc>
          <w:tcPr>
            <w:tcW w:w="2977" w:type="dxa"/>
            <w:gridSpan w:val="2"/>
            <w:shd w:val="clear" w:color="auto" w:fill="auto"/>
            <w:noWrap/>
          </w:tcPr>
          <w:p w:rsidR="00202220" w:rsidRPr="00E4491B" w:rsidDel="000B7368" w:rsidRDefault="00202220" w:rsidP="00AA7DE3">
            <w:pPr>
              <w:rPr>
                <w:del w:id="4419" w:author="Andreia Faria" w:date="2015-07-05T08:20:00Z"/>
              </w:rPr>
            </w:pPr>
            <w:del w:id="4420" w:author="Andreia Faria" w:date="2015-07-05T08:20:00Z">
              <w:r w:rsidRPr="00E4491B" w:rsidDel="000B7368">
                <w:delText>Sagittal stratum (right)</w:delText>
              </w:r>
            </w:del>
          </w:p>
        </w:tc>
        <w:tc>
          <w:tcPr>
            <w:tcW w:w="1646" w:type="dxa"/>
            <w:gridSpan w:val="2"/>
            <w:shd w:val="clear" w:color="auto" w:fill="auto"/>
            <w:vAlign w:val="bottom"/>
          </w:tcPr>
          <w:p w:rsidR="00202220" w:rsidRPr="00E4491B" w:rsidDel="000B7368" w:rsidRDefault="00202220" w:rsidP="00AA7DE3">
            <w:pPr>
              <w:jc w:val="right"/>
              <w:rPr>
                <w:del w:id="4421" w:author="Andreia Faria" w:date="2015-07-05T08:20:00Z"/>
                <w:color w:val="000000"/>
              </w:rPr>
            </w:pPr>
            <w:del w:id="4422" w:author="Andreia Faria" w:date="2015-07-05T08:20:00Z">
              <w:r w:rsidRPr="00E4491B" w:rsidDel="000B7368">
                <w:rPr>
                  <w:color w:val="000000"/>
                </w:rPr>
                <w:delText>0.002938</w:delText>
              </w:r>
            </w:del>
          </w:p>
        </w:tc>
        <w:tc>
          <w:tcPr>
            <w:tcW w:w="1977" w:type="dxa"/>
            <w:gridSpan w:val="3"/>
            <w:shd w:val="clear" w:color="auto" w:fill="auto"/>
            <w:vAlign w:val="bottom"/>
          </w:tcPr>
          <w:p w:rsidR="00202220" w:rsidRPr="00E4491B" w:rsidDel="000B7368" w:rsidRDefault="00202220" w:rsidP="00AA7DE3">
            <w:pPr>
              <w:jc w:val="right"/>
              <w:rPr>
                <w:del w:id="4423" w:author="Andreia Faria" w:date="2015-07-05T08:20:00Z"/>
                <w:color w:val="000000"/>
              </w:rPr>
            </w:pPr>
            <w:del w:id="4424" w:author="Andreia Faria" w:date="2015-07-05T08:20:00Z">
              <w:r w:rsidRPr="00E4491B" w:rsidDel="000B7368">
                <w:rPr>
                  <w:color w:val="000000"/>
                </w:rPr>
                <w:delText>0.000283</w:delText>
              </w:r>
            </w:del>
          </w:p>
        </w:tc>
        <w:tc>
          <w:tcPr>
            <w:tcW w:w="1633" w:type="dxa"/>
            <w:gridSpan w:val="2"/>
            <w:shd w:val="clear" w:color="auto" w:fill="auto"/>
            <w:vAlign w:val="bottom"/>
          </w:tcPr>
          <w:p w:rsidR="00202220" w:rsidRPr="00E4491B" w:rsidDel="000B7368" w:rsidRDefault="00202220" w:rsidP="00AA7DE3">
            <w:pPr>
              <w:jc w:val="right"/>
              <w:rPr>
                <w:del w:id="4425" w:author="Andreia Faria" w:date="2015-07-05T08:20:00Z"/>
                <w:color w:val="000000"/>
              </w:rPr>
            </w:pPr>
            <w:del w:id="4426" w:author="Andreia Faria" w:date="2015-07-05T08:20:00Z">
              <w:r w:rsidRPr="00E4491B" w:rsidDel="000B7368">
                <w:rPr>
                  <w:color w:val="000000"/>
                </w:rPr>
                <w:delText>0.002836</w:delText>
              </w:r>
            </w:del>
          </w:p>
        </w:tc>
        <w:tc>
          <w:tcPr>
            <w:tcW w:w="1123" w:type="dxa"/>
            <w:shd w:val="clear" w:color="auto" w:fill="auto"/>
            <w:vAlign w:val="bottom"/>
          </w:tcPr>
          <w:p w:rsidR="00202220" w:rsidRPr="00E4491B" w:rsidDel="000B7368" w:rsidRDefault="00202220" w:rsidP="00AA7DE3">
            <w:pPr>
              <w:jc w:val="right"/>
              <w:rPr>
                <w:del w:id="4427" w:author="Andreia Faria" w:date="2015-07-05T08:20:00Z"/>
                <w:color w:val="000000"/>
              </w:rPr>
            </w:pPr>
            <w:del w:id="4428" w:author="Andreia Faria" w:date="2015-07-05T08:20:00Z">
              <w:r w:rsidRPr="00E4491B" w:rsidDel="000B7368">
                <w:rPr>
                  <w:color w:val="000000"/>
                </w:rPr>
                <w:delText>0.000297</w:delText>
              </w:r>
            </w:del>
          </w:p>
        </w:tc>
      </w:tr>
      <w:tr w:rsidR="00202220" w:rsidRPr="00E4491B" w:rsidDel="000B7368">
        <w:trPr>
          <w:trHeight w:val="300"/>
          <w:del w:id="4429" w:author="Andreia Faria" w:date="2015-07-05T08:20:00Z"/>
        </w:trPr>
        <w:tc>
          <w:tcPr>
            <w:tcW w:w="2977" w:type="dxa"/>
            <w:gridSpan w:val="2"/>
            <w:shd w:val="clear" w:color="auto" w:fill="auto"/>
            <w:noWrap/>
          </w:tcPr>
          <w:p w:rsidR="00202220" w:rsidRPr="00E4491B" w:rsidDel="000B7368" w:rsidRDefault="00202220" w:rsidP="00AA7DE3">
            <w:pPr>
              <w:rPr>
                <w:del w:id="4430" w:author="Andreia Faria" w:date="2015-07-05T08:20:00Z"/>
              </w:rPr>
            </w:pPr>
            <w:del w:id="4431" w:author="Andreia Faria" w:date="2015-07-05T08:20:00Z">
              <w:r w:rsidRPr="00E4491B" w:rsidDel="000B7368">
                <w:delText>Superior fronto-occipital fascicul (left)</w:delText>
              </w:r>
            </w:del>
          </w:p>
        </w:tc>
        <w:tc>
          <w:tcPr>
            <w:tcW w:w="1646" w:type="dxa"/>
            <w:gridSpan w:val="2"/>
            <w:shd w:val="clear" w:color="auto" w:fill="auto"/>
            <w:vAlign w:val="bottom"/>
          </w:tcPr>
          <w:p w:rsidR="00202220" w:rsidRPr="00E4491B" w:rsidDel="000B7368" w:rsidRDefault="00202220" w:rsidP="00AA7DE3">
            <w:pPr>
              <w:jc w:val="right"/>
              <w:rPr>
                <w:del w:id="4432" w:author="Andreia Faria" w:date="2015-07-05T08:20:00Z"/>
                <w:color w:val="000000"/>
              </w:rPr>
            </w:pPr>
            <w:del w:id="4433" w:author="Andreia Faria" w:date="2015-07-05T08:20:00Z">
              <w:r w:rsidRPr="00E4491B" w:rsidDel="000B7368">
                <w:rPr>
                  <w:color w:val="000000"/>
                </w:rPr>
                <w:delText>0.000248</w:delText>
              </w:r>
            </w:del>
          </w:p>
        </w:tc>
        <w:tc>
          <w:tcPr>
            <w:tcW w:w="1977" w:type="dxa"/>
            <w:gridSpan w:val="3"/>
            <w:shd w:val="clear" w:color="auto" w:fill="auto"/>
            <w:vAlign w:val="bottom"/>
          </w:tcPr>
          <w:p w:rsidR="00202220" w:rsidRPr="00E4491B" w:rsidDel="000B7368" w:rsidRDefault="00202220" w:rsidP="00AA7DE3">
            <w:pPr>
              <w:jc w:val="right"/>
              <w:rPr>
                <w:del w:id="4434" w:author="Andreia Faria" w:date="2015-07-05T08:20:00Z"/>
                <w:color w:val="000000"/>
              </w:rPr>
            </w:pPr>
            <w:del w:id="4435" w:author="Andreia Faria" w:date="2015-07-05T08:20:00Z">
              <w:r w:rsidRPr="00E4491B" w:rsidDel="000B7368">
                <w:rPr>
                  <w:color w:val="000000"/>
                </w:rPr>
                <w:delText>6.09E-05</w:delText>
              </w:r>
            </w:del>
          </w:p>
        </w:tc>
        <w:tc>
          <w:tcPr>
            <w:tcW w:w="1633" w:type="dxa"/>
            <w:gridSpan w:val="2"/>
            <w:shd w:val="clear" w:color="auto" w:fill="auto"/>
            <w:vAlign w:val="bottom"/>
          </w:tcPr>
          <w:p w:rsidR="00202220" w:rsidRPr="00E4491B" w:rsidDel="000B7368" w:rsidRDefault="00202220" w:rsidP="00AA7DE3">
            <w:pPr>
              <w:jc w:val="right"/>
              <w:rPr>
                <w:del w:id="4436" w:author="Andreia Faria" w:date="2015-07-05T08:20:00Z"/>
                <w:color w:val="000000"/>
              </w:rPr>
            </w:pPr>
            <w:del w:id="4437" w:author="Andreia Faria" w:date="2015-07-05T08:20:00Z">
              <w:r w:rsidRPr="00E4491B" w:rsidDel="000B7368">
                <w:rPr>
                  <w:color w:val="000000"/>
                </w:rPr>
                <w:delText>0.00027</w:delText>
              </w:r>
            </w:del>
          </w:p>
        </w:tc>
        <w:tc>
          <w:tcPr>
            <w:tcW w:w="1123" w:type="dxa"/>
            <w:shd w:val="clear" w:color="auto" w:fill="auto"/>
            <w:vAlign w:val="bottom"/>
          </w:tcPr>
          <w:p w:rsidR="00202220" w:rsidRPr="00E4491B" w:rsidDel="000B7368" w:rsidRDefault="00202220" w:rsidP="00AA7DE3">
            <w:pPr>
              <w:jc w:val="right"/>
              <w:rPr>
                <w:del w:id="4438" w:author="Andreia Faria" w:date="2015-07-05T08:20:00Z"/>
                <w:color w:val="000000"/>
              </w:rPr>
            </w:pPr>
            <w:del w:id="4439" w:author="Andreia Faria" w:date="2015-07-05T08:20:00Z">
              <w:r w:rsidRPr="00E4491B" w:rsidDel="000B7368">
                <w:rPr>
                  <w:color w:val="000000"/>
                </w:rPr>
                <w:delText>5.04E-05</w:delText>
              </w:r>
            </w:del>
          </w:p>
        </w:tc>
      </w:tr>
      <w:tr w:rsidR="00202220" w:rsidRPr="00E4491B" w:rsidDel="000B7368">
        <w:trPr>
          <w:trHeight w:val="300"/>
          <w:del w:id="4440" w:author="Andreia Faria" w:date="2015-07-05T08:20:00Z"/>
        </w:trPr>
        <w:tc>
          <w:tcPr>
            <w:tcW w:w="2977" w:type="dxa"/>
            <w:gridSpan w:val="2"/>
            <w:shd w:val="clear" w:color="auto" w:fill="auto"/>
            <w:noWrap/>
          </w:tcPr>
          <w:p w:rsidR="00202220" w:rsidRPr="00E4491B" w:rsidDel="000B7368" w:rsidRDefault="00202220" w:rsidP="00AA7DE3">
            <w:pPr>
              <w:rPr>
                <w:del w:id="4441" w:author="Andreia Faria" w:date="2015-07-05T08:20:00Z"/>
              </w:rPr>
            </w:pPr>
            <w:del w:id="4442" w:author="Andreia Faria" w:date="2015-07-05T08:20:00Z">
              <w:r w:rsidRPr="00E4491B" w:rsidDel="000B7368">
                <w:delText>Superior fronto-occipital fascicul (right)</w:delText>
              </w:r>
            </w:del>
          </w:p>
        </w:tc>
        <w:tc>
          <w:tcPr>
            <w:tcW w:w="1646" w:type="dxa"/>
            <w:gridSpan w:val="2"/>
            <w:shd w:val="clear" w:color="auto" w:fill="auto"/>
            <w:vAlign w:val="bottom"/>
          </w:tcPr>
          <w:p w:rsidR="00202220" w:rsidRPr="00E4491B" w:rsidDel="000B7368" w:rsidRDefault="00202220" w:rsidP="00AA7DE3">
            <w:pPr>
              <w:jc w:val="right"/>
              <w:rPr>
                <w:del w:id="4443" w:author="Andreia Faria" w:date="2015-07-05T08:20:00Z"/>
                <w:color w:val="000000"/>
              </w:rPr>
            </w:pPr>
            <w:del w:id="4444" w:author="Andreia Faria" w:date="2015-07-05T08:20:00Z">
              <w:r w:rsidRPr="00E4491B" w:rsidDel="000B7368">
                <w:rPr>
                  <w:color w:val="000000"/>
                </w:rPr>
                <w:delText>0.000203</w:delText>
              </w:r>
            </w:del>
          </w:p>
        </w:tc>
        <w:tc>
          <w:tcPr>
            <w:tcW w:w="1977" w:type="dxa"/>
            <w:gridSpan w:val="3"/>
            <w:shd w:val="clear" w:color="auto" w:fill="auto"/>
            <w:vAlign w:val="bottom"/>
          </w:tcPr>
          <w:p w:rsidR="00202220" w:rsidRPr="00E4491B" w:rsidDel="000B7368" w:rsidRDefault="00202220" w:rsidP="00AA7DE3">
            <w:pPr>
              <w:jc w:val="right"/>
              <w:rPr>
                <w:del w:id="4445" w:author="Andreia Faria" w:date="2015-07-05T08:20:00Z"/>
                <w:color w:val="000000"/>
              </w:rPr>
            </w:pPr>
            <w:del w:id="4446" w:author="Andreia Faria" w:date="2015-07-05T08:20:00Z">
              <w:r w:rsidRPr="00E4491B" w:rsidDel="000B7368">
                <w:rPr>
                  <w:color w:val="000000"/>
                </w:rPr>
                <w:delText>6.42E-05</w:delText>
              </w:r>
            </w:del>
          </w:p>
        </w:tc>
        <w:tc>
          <w:tcPr>
            <w:tcW w:w="1633" w:type="dxa"/>
            <w:gridSpan w:val="2"/>
            <w:shd w:val="clear" w:color="auto" w:fill="auto"/>
            <w:vAlign w:val="bottom"/>
          </w:tcPr>
          <w:p w:rsidR="00202220" w:rsidRPr="00E4491B" w:rsidDel="000B7368" w:rsidRDefault="00202220" w:rsidP="00AA7DE3">
            <w:pPr>
              <w:jc w:val="right"/>
              <w:rPr>
                <w:del w:id="4447" w:author="Andreia Faria" w:date="2015-07-05T08:20:00Z"/>
                <w:color w:val="000000"/>
              </w:rPr>
            </w:pPr>
            <w:del w:id="4448" w:author="Andreia Faria" w:date="2015-07-05T08:20:00Z">
              <w:r w:rsidRPr="00E4491B" w:rsidDel="000B7368">
                <w:rPr>
                  <w:color w:val="000000"/>
                </w:rPr>
                <w:delText>0.00021</w:delText>
              </w:r>
            </w:del>
          </w:p>
        </w:tc>
        <w:tc>
          <w:tcPr>
            <w:tcW w:w="1123" w:type="dxa"/>
            <w:shd w:val="clear" w:color="auto" w:fill="auto"/>
            <w:vAlign w:val="bottom"/>
          </w:tcPr>
          <w:p w:rsidR="00202220" w:rsidRPr="00E4491B" w:rsidDel="000B7368" w:rsidRDefault="00202220" w:rsidP="00AA7DE3">
            <w:pPr>
              <w:jc w:val="right"/>
              <w:rPr>
                <w:del w:id="4449" w:author="Andreia Faria" w:date="2015-07-05T08:20:00Z"/>
                <w:color w:val="000000"/>
              </w:rPr>
            </w:pPr>
            <w:del w:id="4450" w:author="Andreia Faria" w:date="2015-07-05T08:20:00Z">
              <w:r w:rsidRPr="00E4491B" w:rsidDel="000B7368">
                <w:rPr>
                  <w:color w:val="000000"/>
                </w:rPr>
                <w:delText>4.50E-05</w:delText>
              </w:r>
            </w:del>
          </w:p>
        </w:tc>
      </w:tr>
      <w:tr w:rsidR="00202220" w:rsidRPr="00E4491B" w:rsidDel="000B7368">
        <w:trPr>
          <w:trHeight w:val="300"/>
          <w:del w:id="4451" w:author="Andreia Faria" w:date="2015-07-05T08:20:00Z"/>
        </w:trPr>
        <w:tc>
          <w:tcPr>
            <w:tcW w:w="2977" w:type="dxa"/>
            <w:gridSpan w:val="2"/>
            <w:shd w:val="clear" w:color="auto" w:fill="auto"/>
            <w:noWrap/>
          </w:tcPr>
          <w:p w:rsidR="00202220" w:rsidRPr="00E4491B" w:rsidDel="000B7368" w:rsidRDefault="00202220" w:rsidP="00AA7DE3">
            <w:pPr>
              <w:rPr>
                <w:del w:id="4452" w:author="Andreia Faria" w:date="2015-07-05T08:20:00Z"/>
              </w:rPr>
            </w:pPr>
            <w:del w:id="4453" w:author="Andreia Faria" w:date="2015-07-05T08:20:00Z">
              <w:r w:rsidRPr="00E4491B" w:rsidDel="000B7368">
                <w:delText>Superior longitudinal fasciculus (left)</w:delText>
              </w:r>
            </w:del>
          </w:p>
        </w:tc>
        <w:tc>
          <w:tcPr>
            <w:tcW w:w="1646" w:type="dxa"/>
            <w:gridSpan w:val="2"/>
            <w:shd w:val="clear" w:color="auto" w:fill="auto"/>
            <w:vAlign w:val="bottom"/>
          </w:tcPr>
          <w:p w:rsidR="00202220" w:rsidRPr="00E4491B" w:rsidDel="000B7368" w:rsidRDefault="00202220" w:rsidP="00AA7DE3">
            <w:pPr>
              <w:jc w:val="right"/>
              <w:rPr>
                <w:del w:id="4454" w:author="Andreia Faria" w:date="2015-07-05T08:20:00Z"/>
                <w:color w:val="000000"/>
              </w:rPr>
            </w:pPr>
            <w:del w:id="4455" w:author="Andreia Faria" w:date="2015-07-05T08:20:00Z">
              <w:r w:rsidRPr="00E4491B" w:rsidDel="000B7368">
                <w:rPr>
                  <w:color w:val="000000"/>
                </w:rPr>
                <w:delText>0.004716</w:delText>
              </w:r>
            </w:del>
          </w:p>
        </w:tc>
        <w:tc>
          <w:tcPr>
            <w:tcW w:w="1977" w:type="dxa"/>
            <w:gridSpan w:val="3"/>
            <w:shd w:val="clear" w:color="auto" w:fill="auto"/>
            <w:vAlign w:val="bottom"/>
          </w:tcPr>
          <w:p w:rsidR="00202220" w:rsidRPr="00E4491B" w:rsidDel="000B7368" w:rsidRDefault="00202220" w:rsidP="00AA7DE3">
            <w:pPr>
              <w:jc w:val="right"/>
              <w:rPr>
                <w:del w:id="4456" w:author="Andreia Faria" w:date="2015-07-05T08:20:00Z"/>
                <w:color w:val="000000"/>
              </w:rPr>
            </w:pPr>
            <w:del w:id="4457" w:author="Andreia Faria" w:date="2015-07-05T08:20:00Z">
              <w:r w:rsidRPr="00E4491B" w:rsidDel="000B7368">
                <w:rPr>
                  <w:color w:val="000000"/>
                </w:rPr>
                <w:delText>0.000778</w:delText>
              </w:r>
            </w:del>
          </w:p>
        </w:tc>
        <w:tc>
          <w:tcPr>
            <w:tcW w:w="1633" w:type="dxa"/>
            <w:gridSpan w:val="2"/>
            <w:shd w:val="clear" w:color="auto" w:fill="auto"/>
            <w:vAlign w:val="bottom"/>
          </w:tcPr>
          <w:p w:rsidR="00202220" w:rsidRPr="00E4491B" w:rsidDel="000B7368" w:rsidRDefault="00202220" w:rsidP="00AA7DE3">
            <w:pPr>
              <w:jc w:val="right"/>
              <w:rPr>
                <w:del w:id="4458" w:author="Andreia Faria" w:date="2015-07-05T08:20:00Z"/>
                <w:color w:val="000000"/>
              </w:rPr>
            </w:pPr>
            <w:del w:id="4459" w:author="Andreia Faria" w:date="2015-07-05T08:20:00Z">
              <w:r w:rsidRPr="00E4491B" w:rsidDel="000B7368">
                <w:rPr>
                  <w:color w:val="000000"/>
                </w:rPr>
                <w:delText>0.00429</w:delText>
              </w:r>
            </w:del>
          </w:p>
        </w:tc>
        <w:tc>
          <w:tcPr>
            <w:tcW w:w="1123" w:type="dxa"/>
            <w:shd w:val="clear" w:color="auto" w:fill="auto"/>
            <w:vAlign w:val="bottom"/>
          </w:tcPr>
          <w:p w:rsidR="00202220" w:rsidRPr="00E4491B" w:rsidDel="000B7368" w:rsidRDefault="00202220" w:rsidP="00AA7DE3">
            <w:pPr>
              <w:jc w:val="right"/>
              <w:rPr>
                <w:del w:id="4460" w:author="Andreia Faria" w:date="2015-07-05T08:20:00Z"/>
                <w:color w:val="000000"/>
              </w:rPr>
            </w:pPr>
            <w:del w:id="4461" w:author="Andreia Faria" w:date="2015-07-05T08:20:00Z">
              <w:r w:rsidRPr="00E4491B" w:rsidDel="000B7368">
                <w:rPr>
                  <w:color w:val="000000"/>
                </w:rPr>
                <w:delText>0.000705</w:delText>
              </w:r>
            </w:del>
          </w:p>
        </w:tc>
      </w:tr>
      <w:tr w:rsidR="00202220" w:rsidRPr="00E4491B" w:rsidDel="000B7368">
        <w:trPr>
          <w:trHeight w:val="300"/>
          <w:del w:id="4462" w:author="Andreia Faria" w:date="2015-07-05T08:20:00Z"/>
        </w:trPr>
        <w:tc>
          <w:tcPr>
            <w:tcW w:w="2977" w:type="dxa"/>
            <w:gridSpan w:val="2"/>
            <w:shd w:val="clear" w:color="auto" w:fill="auto"/>
            <w:noWrap/>
          </w:tcPr>
          <w:p w:rsidR="00202220" w:rsidRPr="00E4491B" w:rsidDel="000B7368" w:rsidRDefault="00202220" w:rsidP="00AA7DE3">
            <w:pPr>
              <w:rPr>
                <w:del w:id="4463" w:author="Andreia Faria" w:date="2015-07-05T08:20:00Z"/>
              </w:rPr>
            </w:pPr>
            <w:del w:id="4464" w:author="Andreia Faria" w:date="2015-07-05T08:20:00Z">
              <w:r w:rsidRPr="00E4491B" w:rsidDel="000B7368">
                <w:delText>Superior longitudinal fasciculus (right)</w:delText>
              </w:r>
            </w:del>
          </w:p>
        </w:tc>
        <w:tc>
          <w:tcPr>
            <w:tcW w:w="1646" w:type="dxa"/>
            <w:gridSpan w:val="2"/>
            <w:shd w:val="clear" w:color="auto" w:fill="auto"/>
            <w:vAlign w:val="bottom"/>
          </w:tcPr>
          <w:p w:rsidR="00202220" w:rsidRPr="00E4491B" w:rsidDel="000B7368" w:rsidRDefault="00202220" w:rsidP="00AA7DE3">
            <w:pPr>
              <w:jc w:val="right"/>
              <w:rPr>
                <w:del w:id="4465" w:author="Andreia Faria" w:date="2015-07-05T08:20:00Z"/>
                <w:color w:val="000000"/>
              </w:rPr>
            </w:pPr>
            <w:del w:id="4466" w:author="Andreia Faria" w:date="2015-07-05T08:20:00Z">
              <w:r w:rsidRPr="00E4491B" w:rsidDel="000B7368">
                <w:rPr>
                  <w:color w:val="000000"/>
                </w:rPr>
                <w:delText>0.005585</w:delText>
              </w:r>
            </w:del>
          </w:p>
        </w:tc>
        <w:tc>
          <w:tcPr>
            <w:tcW w:w="1977" w:type="dxa"/>
            <w:gridSpan w:val="3"/>
            <w:shd w:val="clear" w:color="auto" w:fill="auto"/>
            <w:vAlign w:val="bottom"/>
          </w:tcPr>
          <w:p w:rsidR="00202220" w:rsidRPr="00E4491B" w:rsidDel="000B7368" w:rsidRDefault="00202220" w:rsidP="00AA7DE3">
            <w:pPr>
              <w:jc w:val="right"/>
              <w:rPr>
                <w:del w:id="4467" w:author="Andreia Faria" w:date="2015-07-05T08:20:00Z"/>
                <w:color w:val="000000"/>
              </w:rPr>
            </w:pPr>
            <w:del w:id="4468" w:author="Andreia Faria" w:date="2015-07-05T08:20:00Z">
              <w:r w:rsidRPr="00E4491B" w:rsidDel="000B7368">
                <w:rPr>
                  <w:color w:val="000000"/>
                </w:rPr>
                <w:delText>0.000955</w:delText>
              </w:r>
            </w:del>
          </w:p>
        </w:tc>
        <w:tc>
          <w:tcPr>
            <w:tcW w:w="1633" w:type="dxa"/>
            <w:gridSpan w:val="2"/>
            <w:shd w:val="clear" w:color="auto" w:fill="auto"/>
            <w:vAlign w:val="bottom"/>
          </w:tcPr>
          <w:p w:rsidR="00202220" w:rsidRPr="00E4491B" w:rsidDel="000B7368" w:rsidRDefault="00202220" w:rsidP="00AA7DE3">
            <w:pPr>
              <w:jc w:val="right"/>
              <w:rPr>
                <w:del w:id="4469" w:author="Andreia Faria" w:date="2015-07-05T08:20:00Z"/>
                <w:color w:val="000000"/>
              </w:rPr>
            </w:pPr>
            <w:del w:id="4470" w:author="Andreia Faria" w:date="2015-07-05T08:20:00Z">
              <w:r w:rsidRPr="00E4491B" w:rsidDel="000B7368">
                <w:rPr>
                  <w:color w:val="000000"/>
                </w:rPr>
                <w:delText>0.005096</w:delText>
              </w:r>
            </w:del>
          </w:p>
        </w:tc>
        <w:tc>
          <w:tcPr>
            <w:tcW w:w="1123" w:type="dxa"/>
            <w:shd w:val="clear" w:color="auto" w:fill="auto"/>
            <w:vAlign w:val="bottom"/>
          </w:tcPr>
          <w:p w:rsidR="00202220" w:rsidRPr="00E4491B" w:rsidDel="000B7368" w:rsidRDefault="00202220" w:rsidP="00AA7DE3">
            <w:pPr>
              <w:jc w:val="right"/>
              <w:rPr>
                <w:del w:id="4471" w:author="Andreia Faria" w:date="2015-07-05T08:20:00Z"/>
                <w:color w:val="000000"/>
              </w:rPr>
            </w:pPr>
            <w:del w:id="4472" w:author="Andreia Faria" w:date="2015-07-05T08:20:00Z">
              <w:r w:rsidRPr="00E4491B" w:rsidDel="000B7368">
                <w:rPr>
                  <w:color w:val="000000"/>
                </w:rPr>
                <w:delText>0.000745</w:delText>
              </w:r>
            </w:del>
          </w:p>
        </w:tc>
      </w:tr>
      <w:tr w:rsidR="00202220" w:rsidRPr="00E4491B" w:rsidDel="000B7368">
        <w:trPr>
          <w:trHeight w:val="300"/>
          <w:del w:id="4473" w:author="Andreia Faria" w:date="2015-07-05T08:20:00Z"/>
        </w:trPr>
        <w:tc>
          <w:tcPr>
            <w:tcW w:w="2977" w:type="dxa"/>
            <w:gridSpan w:val="2"/>
            <w:shd w:val="clear" w:color="auto" w:fill="FFFF00"/>
            <w:noWrap/>
          </w:tcPr>
          <w:p w:rsidR="00202220" w:rsidRPr="00E4491B" w:rsidDel="000B7368" w:rsidRDefault="00202220" w:rsidP="00AA7DE3">
            <w:pPr>
              <w:rPr>
                <w:del w:id="4474" w:author="Andreia Faria" w:date="2015-07-05T08:20:00Z"/>
              </w:rPr>
            </w:pPr>
            <w:del w:id="4475" w:author="Andreia Faria" w:date="2015-07-05T08:20:00Z">
              <w:r w:rsidRPr="00E4491B" w:rsidDel="000B7368">
                <w:delText>claustrum (left)</w:delText>
              </w:r>
            </w:del>
          </w:p>
        </w:tc>
        <w:tc>
          <w:tcPr>
            <w:tcW w:w="1646" w:type="dxa"/>
            <w:gridSpan w:val="2"/>
            <w:shd w:val="clear" w:color="auto" w:fill="FFFF00"/>
            <w:vAlign w:val="bottom"/>
          </w:tcPr>
          <w:p w:rsidR="00202220" w:rsidRPr="00E4491B" w:rsidDel="000B7368" w:rsidRDefault="00202220" w:rsidP="00AA7DE3">
            <w:pPr>
              <w:jc w:val="right"/>
              <w:rPr>
                <w:del w:id="4476" w:author="Andreia Faria" w:date="2015-07-05T08:20:00Z"/>
                <w:color w:val="000000"/>
              </w:rPr>
            </w:pPr>
            <w:del w:id="4477" w:author="Andreia Faria" w:date="2015-07-05T08:20:00Z">
              <w:r w:rsidRPr="00E4491B" w:rsidDel="000B7368">
                <w:rPr>
                  <w:color w:val="000000"/>
                </w:rPr>
                <w:delText>0.000285</w:delText>
              </w:r>
            </w:del>
          </w:p>
        </w:tc>
        <w:tc>
          <w:tcPr>
            <w:tcW w:w="1977" w:type="dxa"/>
            <w:gridSpan w:val="3"/>
            <w:shd w:val="clear" w:color="auto" w:fill="FFFF00"/>
            <w:vAlign w:val="bottom"/>
          </w:tcPr>
          <w:p w:rsidR="00202220" w:rsidRPr="00E4491B" w:rsidDel="000B7368" w:rsidRDefault="00202220" w:rsidP="00AA7DE3">
            <w:pPr>
              <w:jc w:val="right"/>
              <w:rPr>
                <w:del w:id="4478" w:author="Andreia Faria" w:date="2015-07-05T08:20:00Z"/>
                <w:color w:val="000000"/>
              </w:rPr>
            </w:pPr>
            <w:del w:id="4479" w:author="Andreia Faria" w:date="2015-07-05T08:20:00Z">
              <w:r w:rsidRPr="00E4491B" w:rsidDel="000B7368">
                <w:rPr>
                  <w:color w:val="000000"/>
                </w:rPr>
                <w:delText>4.89E-05</w:delText>
              </w:r>
            </w:del>
          </w:p>
        </w:tc>
        <w:tc>
          <w:tcPr>
            <w:tcW w:w="1633" w:type="dxa"/>
            <w:gridSpan w:val="2"/>
            <w:shd w:val="clear" w:color="auto" w:fill="FFFF00"/>
            <w:vAlign w:val="bottom"/>
          </w:tcPr>
          <w:p w:rsidR="00202220" w:rsidRPr="00E4491B" w:rsidDel="000B7368" w:rsidRDefault="00202220" w:rsidP="00AA7DE3">
            <w:pPr>
              <w:jc w:val="right"/>
              <w:rPr>
                <w:del w:id="4480" w:author="Andreia Faria" w:date="2015-07-05T08:20:00Z"/>
                <w:color w:val="000000"/>
              </w:rPr>
            </w:pPr>
            <w:del w:id="4481" w:author="Andreia Faria" w:date="2015-07-05T08:20:00Z">
              <w:r w:rsidRPr="00E4491B" w:rsidDel="000B7368">
                <w:rPr>
                  <w:color w:val="000000"/>
                </w:rPr>
                <w:delText>0.000249</w:delText>
              </w:r>
            </w:del>
          </w:p>
        </w:tc>
        <w:tc>
          <w:tcPr>
            <w:tcW w:w="1123" w:type="dxa"/>
            <w:shd w:val="clear" w:color="auto" w:fill="FFFF00"/>
            <w:vAlign w:val="bottom"/>
          </w:tcPr>
          <w:p w:rsidR="00202220" w:rsidRPr="00E4491B" w:rsidDel="000B7368" w:rsidRDefault="00202220" w:rsidP="00AA7DE3">
            <w:pPr>
              <w:jc w:val="right"/>
              <w:rPr>
                <w:del w:id="4482" w:author="Andreia Faria" w:date="2015-07-05T08:20:00Z"/>
                <w:color w:val="000000"/>
              </w:rPr>
            </w:pPr>
            <w:del w:id="4483" w:author="Andreia Faria" w:date="2015-07-05T08:20:00Z">
              <w:r w:rsidRPr="00E4491B" w:rsidDel="000B7368">
                <w:rPr>
                  <w:color w:val="000000"/>
                </w:rPr>
                <w:delText>4.10E-05</w:delText>
              </w:r>
            </w:del>
          </w:p>
        </w:tc>
      </w:tr>
      <w:tr w:rsidR="00202220" w:rsidRPr="00E4491B" w:rsidDel="000B7368">
        <w:trPr>
          <w:trHeight w:val="300"/>
          <w:del w:id="4484" w:author="Andreia Faria" w:date="2015-07-05T08:20:00Z"/>
        </w:trPr>
        <w:tc>
          <w:tcPr>
            <w:tcW w:w="2977" w:type="dxa"/>
            <w:gridSpan w:val="2"/>
            <w:shd w:val="clear" w:color="auto" w:fill="FFFF00"/>
            <w:noWrap/>
          </w:tcPr>
          <w:p w:rsidR="00202220" w:rsidRPr="00E4491B" w:rsidDel="000B7368" w:rsidRDefault="00202220" w:rsidP="00AA7DE3">
            <w:pPr>
              <w:rPr>
                <w:del w:id="4485" w:author="Andreia Faria" w:date="2015-07-05T08:20:00Z"/>
              </w:rPr>
            </w:pPr>
            <w:del w:id="4486" w:author="Andreia Faria" w:date="2015-07-05T08:20:00Z">
              <w:r w:rsidRPr="00E4491B" w:rsidDel="000B7368">
                <w:delText>claustrum (right)</w:delText>
              </w:r>
            </w:del>
          </w:p>
        </w:tc>
        <w:tc>
          <w:tcPr>
            <w:tcW w:w="1646" w:type="dxa"/>
            <w:gridSpan w:val="2"/>
            <w:shd w:val="clear" w:color="auto" w:fill="FFFF00"/>
            <w:vAlign w:val="bottom"/>
          </w:tcPr>
          <w:p w:rsidR="00202220" w:rsidRPr="00E4491B" w:rsidDel="000B7368" w:rsidRDefault="00202220" w:rsidP="00AA7DE3">
            <w:pPr>
              <w:jc w:val="right"/>
              <w:rPr>
                <w:del w:id="4487" w:author="Andreia Faria" w:date="2015-07-05T08:20:00Z"/>
                <w:color w:val="000000"/>
              </w:rPr>
            </w:pPr>
            <w:del w:id="4488" w:author="Andreia Faria" w:date="2015-07-05T08:20:00Z">
              <w:r w:rsidRPr="00E4491B" w:rsidDel="000B7368">
                <w:rPr>
                  <w:color w:val="000000"/>
                </w:rPr>
                <w:delText>0.0003</w:delText>
              </w:r>
            </w:del>
          </w:p>
        </w:tc>
        <w:tc>
          <w:tcPr>
            <w:tcW w:w="1977" w:type="dxa"/>
            <w:gridSpan w:val="3"/>
            <w:shd w:val="clear" w:color="auto" w:fill="FFFF00"/>
            <w:vAlign w:val="bottom"/>
          </w:tcPr>
          <w:p w:rsidR="00202220" w:rsidRPr="00E4491B" w:rsidDel="000B7368" w:rsidRDefault="00202220" w:rsidP="00AA7DE3">
            <w:pPr>
              <w:jc w:val="right"/>
              <w:rPr>
                <w:del w:id="4489" w:author="Andreia Faria" w:date="2015-07-05T08:20:00Z"/>
                <w:color w:val="000000"/>
              </w:rPr>
            </w:pPr>
            <w:del w:id="4490" w:author="Andreia Faria" w:date="2015-07-05T08:20:00Z">
              <w:r w:rsidRPr="00E4491B" w:rsidDel="000B7368">
                <w:rPr>
                  <w:color w:val="000000"/>
                </w:rPr>
                <w:delText>3.68E-05</w:delText>
              </w:r>
            </w:del>
          </w:p>
        </w:tc>
        <w:tc>
          <w:tcPr>
            <w:tcW w:w="1633" w:type="dxa"/>
            <w:gridSpan w:val="2"/>
            <w:shd w:val="clear" w:color="auto" w:fill="FFFF00"/>
            <w:vAlign w:val="bottom"/>
          </w:tcPr>
          <w:p w:rsidR="00202220" w:rsidRPr="00E4491B" w:rsidDel="000B7368" w:rsidRDefault="00202220" w:rsidP="00AA7DE3">
            <w:pPr>
              <w:jc w:val="right"/>
              <w:rPr>
                <w:del w:id="4491" w:author="Andreia Faria" w:date="2015-07-05T08:20:00Z"/>
                <w:color w:val="000000"/>
              </w:rPr>
            </w:pPr>
            <w:del w:id="4492" w:author="Andreia Faria" w:date="2015-07-05T08:20:00Z">
              <w:r w:rsidRPr="00E4491B" w:rsidDel="000B7368">
                <w:rPr>
                  <w:color w:val="000000"/>
                </w:rPr>
                <w:delText>0.00025</w:delText>
              </w:r>
            </w:del>
          </w:p>
        </w:tc>
        <w:tc>
          <w:tcPr>
            <w:tcW w:w="1123" w:type="dxa"/>
            <w:shd w:val="clear" w:color="auto" w:fill="FFFF00"/>
            <w:vAlign w:val="bottom"/>
          </w:tcPr>
          <w:p w:rsidR="00202220" w:rsidRPr="00E4491B" w:rsidDel="000B7368" w:rsidRDefault="00202220" w:rsidP="00AA7DE3">
            <w:pPr>
              <w:jc w:val="right"/>
              <w:rPr>
                <w:del w:id="4493" w:author="Andreia Faria" w:date="2015-07-05T08:20:00Z"/>
                <w:color w:val="000000"/>
              </w:rPr>
            </w:pPr>
            <w:del w:id="4494" w:author="Andreia Faria" w:date="2015-07-05T08:20:00Z">
              <w:r w:rsidRPr="00E4491B" w:rsidDel="000B7368">
                <w:rPr>
                  <w:color w:val="000000"/>
                </w:rPr>
                <w:delText>3.62E-05</w:delText>
              </w:r>
            </w:del>
          </w:p>
        </w:tc>
      </w:tr>
      <w:tr w:rsidR="00202220" w:rsidRPr="00E4491B" w:rsidDel="000B7368">
        <w:trPr>
          <w:trHeight w:val="300"/>
          <w:del w:id="4495" w:author="Andreia Faria" w:date="2015-07-05T08:20:00Z"/>
        </w:trPr>
        <w:tc>
          <w:tcPr>
            <w:tcW w:w="2977" w:type="dxa"/>
            <w:gridSpan w:val="2"/>
            <w:shd w:val="clear" w:color="auto" w:fill="auto"/>
            <w:noWrap/>
          </w:tcPr>
          <w:p w:rsidR="00202220" w:rsidRPr="00E4491B" w:rsidDel="000B7368" w:rsidRDefault="00202220" w:rsidP="00AA7DE3">
            <w:pPr>
              <w:rPr>
                <w:del w:id="4496" w:author="Andreia Faria" w:date="2015-07-05T08:20:00Z"/>
              </w:rPr>
            </w:pPr>
            <w:del w:id="4497" w:author="Andreia Faria" w:date="2015-07-05T08:20:00Z">
              <w:r w:rsidRPr="00E4491B" w:rsidDel="000B7368">
                <w:delText>Mammillary body (right)</w:delText>
              </w:r>
            </w:del>
          </w:p>
        </w:tc>
        <w:tc>
          <w:tcPr>
            <w:tcW w:w="1646" w:type="dxa"/>
            <w:gridSpan w:val="2"/>
            <w:shd w:val="clear" w:color="auto" w:fill="auto"/>
            <w:vAlign w:val="bottom"/>
          </w:tcPr>
          <w:p w:rsidR="00202220" w:rsidRPr="00E4491B" w:rsidDel="000B7368" w:rsidRDefault="00202220" w:rsidP="00AA7DE3">
            <w:pPr>
              <w:jc w:val="right"/>
              <w:rPr>
                <w:del w:id="4498" w:author="Andreia Faria" w:date="2015-07-05T08:20:00Z"/>
                <w:color w:val="000000"/>
              </w:rPr>
            </w:pPr>
            <w:del w:id="4499" w:author="Andreia Faria" w:date="2015-07-05T08:20:00Z">
              <w:r w:rsidRPr="00E4491B" w:rsidDel="000B7368">
                <w:rPr>
                  <w:color w:val="000000"/>
                </w:rPr>
                <w:delText>6.80E-05</w:delText>
              </w:r>
            </w:del>
          </w:p>
        </w:tc>
        <w:tc>
          <w:tcPr>
            <w:tcW w:w="1977" w:type="dxa"/>
            <w:gridSpan w:val="3"/>
            <w:shd w:val="clear" w:color="auto" w:fill="auto"/>
            <w:vAlign w:val="bottom"/>
          </w:tcPr>
          <w:p w:rsidR="00202220" w:rsidRPr="00E4491B" w:rsidDel="000B7368" w:rsidRDefault="00202220" w:rsidP="00AA7DE3">
            <w:pPr>
              <w:jc w:val="right"/>
              <w:rPr>
                <w:del w:id="4500" w:author="Andreia Faria" w:date="2015-07-05T08:20:00Z"/>
                <w:color w:val="000000"/>
              </w:rPr>
            </w:pPr>
            <w:del w:id="4501" w:author="Andreia Faria" w:date="2015-07-05T08:20:00Z">
              <w:r w:rsidRPr="00E4491B" w:rsidDel="000B7368">
                <w:rPr>
                  <w:color w:val="000000"/>
                </w:rPr>
                <w:delText>1.12E-05</w:delText>
              </w:r>
            </w:del>
          </w:p>
        </w:tc>
        <w:tc>
          <w:tcPr>
            <w:tcW w:w="1633" w:type="dxa"/>
            <w:gridSpan w:val="2"/>
            <w:shd w:val="clear" w:color="auto" w:fill="auto"/>
            <w:vAlign w:val="bottom"/>
          </w:tcPr>
          <w:p w:rsidR="00202220" w:rsidRPr="00E4491B" w:rsidDel="000B7368" w:rsidRDefault="00202220" w:rsidP="00AA7DE3">
            <w:pPr>
              <w:jc w:val="right"/>
              <w:rPr>
                <w:del w:id="4502" w:author="Andreia Faria" w:date="2015-07-05T08:20:00Z"/>
                <w:color w:val="000000"/>
              </w:rPr>
            </w:pPr>
            <w:del w:id="4503" w:author="Andreia Faria" w:date="2015-07-05T08:20:00Z">
              <w:r w:rsidRPr="00E4491B" w:rsidDel="000B7368">
                <w:rPr>
                  <w:color w:val="000000"/>
                </w:rPr>
                <w:delText>6.72E-05</w:delText>
              </w:r>
            </w:del>
          </w:p>
        </w:tc>
        <w:tc>
          <w:tcPr>
            <w:tcW w:w="1123" w:type="dxa"/>
            <w:shd w:val="clear" w:color="auto" w:fill="auto"/>
            <w:vAlign w:val="bottom"/>
          </w:tcPr>
          <w:p w:rsidR="00202220" w:rsidRPr="00E4491B" w:rsidDel="000B7368" w:rsidRDefault="00202220" w:rsidP="00AA7DE3">
            <w:pPr>
              <w:jc w:val="right"/>
              <w:rPr>
                <w:del w:id="4504" w:author="Andreia Faria" w:date="2015-07-05T08:20:00Z"/>
                <w:color w:val="000000"/>
              </w:rPr>
            </w:pPr>
            <w:del w:id="4505" w:author="Andreia Faria" w:date="2015-07-05T08:20:00Z">
              <w:r w:rsidRPr="00E4491B" w:rsidDel="000B7368">
                <w:rPr>
                  <w:color w:val="000000"/>
                </w:rPr>
                <w:delText>1.28E-05</w:delText>
              </w:r>
            </w:del>
          </w:p>
        </w:tc>
      </w:tr>
      <w:tr w:rsidR="00202220" w:rsidRPr="00E4491B" w:rsidDel="000B7368">
        <w:trPr>
          <w:trHeight w:val="300"/>
          <w:del w:id="4506" w:author="Andreia Faria" w:date="2015-07-05T08:20:00Z"/>
        </w:trPr>
        <w:tc>
          <w:tcPr>
            <w:tcW w:w="2977" w:type="dxa"/>
            <w:gridSpan w:val="2"/>
            <w:shd w:val="clear" w:color="auto" w:fill="auto"/>
            <w:noWrap/>
          </w:tcPr>
          <w:p w:rsidR="00202220" w:rsidRPr="00E4491B" w:rsidDel="000B7368" w:rsidRDefault="00202220" w:rsidP="00AA7DE3">
            <w:pPr>
              <w:rPr>
                <w:del w:id="4507" w:author="Andreia Faria" w:date="2015-07-05T08:20:00Z"/>
              </w:rPr>
            </w:pPr>
            <w:del w:id="4508" w:author="Andreia Faria" w:date="2015-07-05T08:20:00Z">
              <w:r w:rsidRPr="00E4491B" w:rsidDel="000B7368">
                <w:delText>Mammillary body (left)</w:delText>
              </w:r>
            </w:del>
          </w:p>
        </w:tc>
        <w:tc>
          <w:tcPr>
            <w:tcW w:w="1646" w:type="dxa"/>
            <w:gridSpan w:val="2"/>
            <w:shd w:val="clear" w:color="auto" w:fill="auto"/>
            <w:vAlign w:val="bottom"/>
          </w:tcPr>
          <w:p w:rsidR="00202220" w:rsidRPr="00E4491B" w:rsidDel="000B7368" w:rsidRDefault="00202220" w:rsidP="00AA7DE3">
            <w:pPr>
              <w:jc w:val="right"/>
              <w:rPr>
                <w:del w:id="4509" w:author="Andreia Faria" w:date="2015-07-05T08:20:00Z"/>
                <w:color w:val="000000"/>
              </w:rPr>
            </w:pPr>
            <w:del w:id="4510" w:author="Andreia Faria" w:date="2015-07-05T08:20:00Z">
              <w:r w:rsidRPr="00E4491B" w:rsidDel="000B7368">
                <w:rPr>
                  <w:color w:val="000000"/>
                </w:rPr>
                <w:delText>7.42E-05</w:delText>
              </w:r>
            </w:del>
          </w:p>
        </w:tc>
        <w:tc>
          <w:tcPr>
            <w:tcW w:w="1977" w:type="dxa"/>
            <w:gridSpan w:val="3"/>
            <w:shd w:val="clear" w:color="auto" w:fill="auto"/>
            <w:vAlign w:val="bottom"/>
          </w:tcPr>
          <w:p w:rsidR="00202220" w:rsidRPr="00E4491B" w:rsidDel="000B7368" w:rsidRDefault="00202220" w:rsidP="00AA7DE3">
            <w:pPr>
              <w:jc w:val="right"/>
              <w:rPr>
                <w:del w:id="4511" w:author="Andreia Faria" w:date="2015-07-05T08:20:00Z"/>
                <w:color w:val="000000"/>
              </w:rPr>
            </w:pPr>
            <w:del w:id="4512" w:author="Andreia Faria" w:date="2015-07-05T08:20:00Z">
              <w:r w:rsidRPr="00E4491B" w:rsidDel="000B7368">
                <w:rPr>
                  <w:color w:val="000000"/>
                </w:rPr>
                <w:delText>9.79E-06</w:delText>
              </w:r>
            </w:del>
          </w:p>
        </w:tc>
        <w:tc>
          <w:tcPr>
            <w:tcW w:w="1633" w:type="dxa"/>
            <w:gridSpan w:val="2"/>
            <w:shd w:val="clear" w:color="auto" w:fill="auto"/>
            <w:vAlign w:val="bottom"/>
          </w:tcPr>
          <w:p w:rsidR="00202220" w:rsidRPr="00E4491B" w:rsidDel="000B7368" w:rsidRDefault="00202220" w:rsidP="00AA7DE3">
            <w:pPr>
              <w:jc w:val="right"/>
              <w:rPr>
                <w:del w:id="4513" w:author="Andreia Faria" w:date="2015-07-05T08:20:00Z"/>
                <w:color w:val="000000"/>
              </w:rPr>
            </w:pPr>
            <w:del w:id="4514" w:author="Andreia Faria" w:date="2015-07-05T08:20:00Z">
              <w:r w:rsidRPr="00E4491B" w:rsidDel="000B7368">
                <w:rPr>
                  <w:color w:val="000000"/>
                </w:rPr>
                <w:delText>7.08E-05</w:delText>
              </w:r>
            </w:del>
          </w:p>
        </w:tc>
        <w:tc>
          <w:tcPr>
            <w:tcW w:w="1123" w:type="dxa"/>
            <w:shd w:val="clear" w:color="auto" w:fill="auto"/>
            <w:vAlign w:val="bottom"/>
          </w:tcPr>
          <w:p w:rsidR="00202220" w:rsidRPr="00E4491B" w:rsidDel="000B7368" w:rsidRDefault="00202220" w:rsidP="00AA7DE3">
            <w:pPr>
              <w:jc w:val="right"/>
              <w:rPr>
                <w:del w:id="4515" w:author="Andreia Faria" w:date="2015-07-05T08:20:00Z"/>
                <w:color w:val="000000"/>
              </w:rPr>
            </w:pPr>
            <w:del w:id="4516" w:author="Andreia Faria" w:date="2015-07-05T08:20:00Z">
              <w:r w:rsidRPr="00E4491B" w:rsidDel="000B7368">
                <w:rPr>
                  <w:color w:val="000000"/>
                </w:rPr>
                <w:delText>1.52E-05</w:delText>
              </w:r>
            </w:del>
          </w:p>
        </w:tc>
      </w:tr>
      <w:tr w:rsidR="00202220" w:rsidRPr="00E4491B" w:rsidDel="000B7368">
        <w:trPr>
          <w:trHeight w:val="300"/>
          <w:del w:id="4517" w:author="Andreia Faria" w:date="2015-07-05T08:20:00Z"/>
        </w:trPr>
        <w:tc>
          <w:tcPr>
            <w:tcW w:w="2977" w:type="dxa"/>
            <w:gridSpan w:val="2"/>
            <w:noWrap/>
          </w:tcPr>
          <w:p w:rsidR="00202220" w:rsidRPr="00E4491B" w:rsidDel="000B7368" w:rsidRDefault="00202220" w:rsidP="00AA7DE3">
            <w:pPr>
              <w:rPr>
                <w:del w:id="4518" w:author="Andreia Faria" w:date="2015-07-05T08:20:00Z"/>
              </w:rPr>
            </w:pPr>
            <w:del w:id="4519" w:author="Andreia Faria" w:date="2015-07-05T08:20:00Z">
              <w:r w:rsidRPr="00E4491B" w:rsidDel="000B7368">
                <w:delText>optic tract (left)</w:delText>
              </w:r>
            </w:del>
          </w:p>
        </w:tc>
        <w:tc>
          <w:tcPr>
            <w:tcW w:w="1646" w:type="dxa"/>
            <w:gridSpan w:val="2"/>
            <w:vAlign w:val="bottom"/>
          </w:tcPr>
          <w:p w:rsidR="00202220" w:rsidRPr="00E4491B" w:rsidDel="000B7368" w:rsidRDefault="00202220" w:rsidP="00AA7DE3">
            <w:pPr>
              <w:jc w:val="right"/>
              <w:rPr>
                <w:del w:id="4520" w:author="Andreia Faria" w:date="2015-07-05T08:20:00Z"/>
                <w:color w:val="000000"/>
              </w:rPr>
            </w:pPr>
            <w:del w:id="4521" w:author="Andreia Faria" w:date="2015-07-05T08:20:00Z">
              <w:r w:rsidRPr="00E4491B" w:rsidDel="000B7368">
                <w:rPr>
                  <w:color w:val="000000"/>
                </w:rPr>
                <w:delText>0</w:delText>
              </w:r>
            </w:del>
          </w:p>
        </w:tc>
        <w:tc>
          <w:tcPr>
            <w:tcW w:w="1977" w:type="dxa"/>
            <w:gridSpan w:val="3"/>
            <w:vAlign w:val="bottom"/>
          </w:tcPr>
          <w:p w:rsidR="00202220" w:rsidRPr="00E4491B" w:rsidDel="000B7368" w:rsidRDefault="00202220" w:rsidP="00AA7DE3">
            <w:pPr>
              <w:jc w:val="right"/>
              <w:rPr>
                <w:del w:id="4522" w:author="Andreia Faria" w:date="2015-07-05T08:20:00Z"/>
                <w:color w:val="000000"/>
              </w:rPr>
            </w:pPr>
            <w:del w:id="4523" w:author="Andreia Faria" w:date="2015-07-05T08:20:00Z">
              <w:r w:rsidRPr="00E4491B" w:rsidDel="000B7368">
                <w:rPr>
                  <w:color w:val="000000"/>
                </w:rPr>
                <w:delText>0</w:delText>
              </w:r>
            </w:del>
          </w:p>
        </w:tc>
        <w:tc>
          <w:tcPr>
            <w:tcW w:w="1633" w:type="dxa"/>
            <w:gridSpan w:val="2"/>
            <w:vAlign w:val="bottom"/>
          </w:tcPr>
          <w:p w:rsidR="00202220" w:rsidRPr="00E4491B" w:rsidDel="000B7368" w:rsidRDefault="00202220" w:rsidP="00AA7DE3">
            <w:pPr>
              <w:jc w:val="right"/>
              <w:rPr>
                <w:del w:id="4524" w:author="Andreia Faria" w:date="2015-07-05T08:20:00Z"/>
                <w:color w:val="000000"/>
              </w:rPr>
            </w:pPr>
            <w:del w:id="4525" w:author="Andreia Faria" w:date="2015-07-05T08:20:00Z">
              <w:r w:rsidRPr="00E4491B" w:rsidDel="000B7368">
                <w:rPr>
                  <w:color w:val="000000"/>
                </w:rPr>
                <w:delText>0</w:delText>
              </w:r>
            </w:del>
          </w:p>
        </w:tc>
        <w:tc>
          <w:tcPr>
            <w:tcW w:w="1123" w:type="dxa"/>
            <w:vAlign w:val="bottom"/>
          </w:tcPr>
          <w:p w:rsidR="00202220" w:rsidRPr="00E4491B" w:rsidDel="000B7368" w:rsidRDefault="00202220" w:rsidP="00AA7DE3">
            <w:pPr>
              <w:jc w:val="right"/>
              <w:rPr>
                <w:del w:id="4526" w:author="Andreia Faria" w:date="2015-07-05T08:20:00Z"/>
                <w:color w:val="000000"/>
              </w:rPr>
            </w:pPr>
            <w:del w:id="4527" w:author="Andreia Faria" w:date="2015-07-05T08:20:00Z">
              <w:r w:rsidRPr="00E4491B" w:rsidDel="000B7368">
                <w:rPr>
                  <w:color w:val="000000"/>
                </w:rPr>
                <w:delText>0</w:delText>
              </w:r>
            </w:del>
          </w:p>
        </w:tc>
      </w:tr>
      <w:tr w:rsidR="00202220" w:rsidRPr="00E4491B" w:rsidDel="000B7368">
        <w:trPr>
          <w:trHeight w:val="300"/>
          <w:del w:id="4528" w:author="Andreia Faria" w:date="2015-07-05T08:20:00Z"/>
        </w:trPr>
        <w:tc>
          <w:tcPr>
            <w:tcW w:w="2977" w:type="dxa"/>
            <w:gridSpan w:val="2"/>
            <w:noWrap/>
          </w:tcPr>
          <w:p w:rsidR="00202220" w:rsidRPr="00E4491B" w:rsidDel="000B7368" w:rsidRDefault="00202220" w:rsidP="00AA7DE3">
            <w:pPr>
              <w:rPr>
                <w:del w:id="4529" w:author="Andreia Faria" w:date="2015-07-05T08:20:00Z"/>
              </w:rPr>
            </w:pPr>
            <w:del w:id="4530" w:author="Andreia Faria" w:date="2015-07-05T08:20:00Z">
              <w:r w:rsidRPr="00E4491B" w:rsidDel="000B7368">
                <w:delText>optic tract (right)</w:delText>
              </w:r>
            </w:del>
          </w:p>
        </w:tc>
        <w:tc>
          <w:tcPr>
            <w:tcW w:w="1646" w:type="dxa"/>
            <w:gridSpan w:val="2"/>
            <w:vAlign w:val="bottom"/>
          </w:tcPr>
          <w:p w:rsidR="00202220" w:rsidRPr="00E4491B" w:rsidDel="000B7368" w:rsidRDefault="00202220" w:rsidP="00AA7DE3">
            <w:pPr>
              <w:jc w:val="right"/>
              <w:rPr>
                <w:del w:id="4531" w:author="Andreia Faria" w:date="2015-07-05T08:20:00Z"/>
                <w:color w:val="000000"/>
              </w:rPr>
            </w:pPr>
            <w:del w:id="4532" w:author="Andreia Faria" w:date="2015-07-05T08:20:00Z">
              <w:r w:rsidRPr="00E4491B" w:rsidDel="000B7368">
                <w:rPr>
                  <w:color w:val="000000"/>
                </w:rPr>
                <w:delText>0</w:delText>
              </w:r>
            </w:del>
          </w:p>
        </w:tc>
        <w:tc>
          <w:tcPr>
            <w:tcW w:w="1977" w:type="dxa"/>
            <w:gridSpan w:val="3"/>
            <w:vAlign w:val="bottom"/>
          </w:tcPr>
          <w:p w:rsidR="00202220" w:rsidRPr="00E4491B" w:rsidDel="000B7368" w:rsidRDefault="00202220" w:rsidP="00AA7DE3">
            <w:pPr>
              <w:jc w:val="right"/>
              <w:rPr>
                <w:del w:id="4533" w:author="Andreia Faria" w:date="2015-07-05T08:20:00Z"/>
                <w:color w:val="000000"/>
              </w:rPr>
            </w:pPr>
            <w:del w:id="4534" w:author="Andreia Faria" w:date="2015-07-05T08:20:00Z">
              <w:r w:rsidRPr="00E4491B" w:rsidDel="000B7368">
                <w:rPr>
                  <w:color w:val="000000"/>
                </w:rPr>
                <w:delText>0</w:delText>
              </w:r>
            </w:del>
          </w:p>
        </w:tc>
        <w:tc>
          <w:tcPr>
            <w:tcW w:w="1633" w:type="dxa"/>
            <w:gridSpan w:val="2"/>
            <w:vAlign w:val="bottom"/>
          </w:tcPr>
          <w:p w:rsidR="00202220" w:rsidRPr="00E4491B" w:rsidDel="000B7368" w:rsidRDefault="00202220" w:rsidP="00AA7DE3">
            <w:pPr>
              <w:jc w:val="right"/>
              <w:rPr>
                <w:del w:id="4535" w:author="Andreia Faria" w:date="2015-07-05T08:20:00Z"/>
                <w:color w:val="000000"/>
              </w:rPr>
            </w:pPr>
            <w:del w:id="4536" w:author="Andreia Faria" w:date="2015-07-05T08:20:00Z">
              <w:r w:rsidRPr="00E4491B" w:rsidDel="000B7368">
                <w:rPr>
                  <w:color w:val="000000"/>
                </w:rPr>
                <w:delText>0</w:delText>
              </w:r>
            </w:del>
          </w:p>
        </w:tc>
        <w:tc>
          <w:tcPr>
            <w:tcW w:w="1123" w:type="dxa"/>
            <w:vAlign w:val="bottom"/>
          </w:tcPr>
          <w:p w:rsidR="00202220" w:rsidRPr="00E4491B" w:rsidDel="000B7368" w:rsidRDefault="00202220" w:rsidP="00AA7DE3">
            <w:pPr>
              <w:jc w:val="right"/>
              <w:rPr>
                <w:del w:id="4537" w:author="Andreia Faria" w:date="2015-07-05T08:20:00Z"/>
                <w:color w:val="000000"/>
              </w:rPr>
            </w:pPr>
            <w:del w:id="4538" w:author="Andreia Faria" w:date="2015-07-05T08:20:00Z">
              <w:r w:rsidRPr="00E4491B" w:rsidDel="000B7368">
                <w:rPr>
                  <w:color w:val="000000"/>
                </w:rPr>
                <w:delText>0</w:delText>
              </w:r>
            </w:del>
          </w:p>
        </w:tc>
      </w:tr>
      <w:tr w:rsidR="00202220" w:rsidRPr="00E4491B" w:rsidDel="000B7368">
        <w:trPr>
          <w:trHeight w:val="300"/>
          <w:del w:id="4539" w:author="Andreia Faria" w:date="2015-07-05T08:20:00Z"/>
        </w:trPr>
        <w:tc>
          <w:tcPr>
            <w:tcW w:w="2977" w:type="dxa"/>
            <w:gridSpan w:val="2"/>
            <w:shd w:val="clear" w:color="auto" w:fill="auto"/>
            <w:noWrap/>
          </w:tcPr>
          <w:p w:rsidR="00202220" w:rsidRPr="00E4491B" w:rsidDel="000B7368" w:rsidRDefault="00202220" w:rsidP="00AA7DE3">
            <w:pPr>
              <w:rPr>
                <w:del w:id="4540" w:author="Andreia Faria" w:date="2015-07-05T08:20:00Z"/>
              </w:rPr>
            </w:pPr>
            <w:del w:id="4541" w:author="Andreia Faria" w:date="2015-07-05T08:20:00Z">
              <w:r w:rsidRPr="00E4491B" w:rsidDel="000B7368">
                <w:delText>frontal horn of the lateral ventricle (left)</w:delText>
              </w:r>
            </w:del>
          </w:p>
        </w:tc>
        <w:tc>
          <w:tcPr>
            <w:tcW w:w="1646" w:type="dxa"/>
            <w:gridSpan w:val="2"/>
            <w:shd w:val="clear" w:color="auto" w:fill="auto"/>
            <w:vAlign w:val="bottom"/>
          </w:tcPr>
          <w:p w:rsidR="00202220" w:rsidRPr="00E4491B" w:rsidDel="000B7368" w:rsidRDefault="00202220" w:rsidP="00AA7DE3">
            <w:pPr>
              <w:jc w:val="right"/>
              <w:rPr>
                <w:del w:id="4542" w:author="Andreia Faria" w:date="2015-07-05T08:20:00Z"/>
                <w:color w:val="000000"/>
              </w:rPr>
            </w:pPr>
            <w:del w:id="4543" w:author="Andreia Faria" w:date="2015-07-05T08:20:00Z">
              <w:r w:rsidRPr="00E4491B" w:rsidDel="000B7368">
                <w:rPr>
                  <w:color w:val="000000"/>
                </w:rPr>
                <w:delText>0.005463</w:delText>
              </w:r>
            </w:del>
          </w:p>
        </w:tc>
        <w:tc>
          <w:tcPr>
            <w:tcW w:w="1977" w:type="dxa"/>
            <w:gridSpan w:val="3"/>
            <w:shd w:val="clear" w:color="auto" w:fill="auto"/>
            <w:vAlign w:val="bottom"/>
          </w:tcPr>
          <w:p w:rsidR="00202220" w:rsidRPr="00E4491B" w:rsidDel="000B7368" w:rsidRDefault="00202220" w:rsidP="00AA7DE3">
            <w:pPr>
              <w:jc w:val="right"/>
              <w:rPr>
                <w:del w:id="4544" w:author="Andreia Faria" w:date="2015-07-05T08:20:00Z"/>
                <w:color w:val="000000"/>
              </w:rPr>
            </w:pPr>
            <w:del w:id="4545" w:author="Andreia Faria" w:date="2015-07-05T08:20:00Z">
              <w:r w:rsidRPr="00E4491B" w:rsidDel="000B7368">
                <w:rPr>
                  <w:color w:val="000000"/>
                </w:rPr>
                <w:delText>0.002377</w:delText>
              </w:r>
            </w:del>
          </w:p>
        </w:tc>
        <w:tc>
          <w:tcPr>
            <w:tcW w:w="1633" w:type="dxa"/>
            <w:gridSpan w:val="2"/>
            <w:shd w:val="clear" w:color="auto" w:fill="auto"/>
            <w:vAlign w:val="bottom"/>
          </w:tcPr>
          <w:p w:rsidR="00202220" w:rsidRPr="00E4491B" w:rsidDel="000B7368" w:rsidRDefault="00202220" w:rsidP="00AA7DE3">
            <w:pPr>
              <w:jc w:val="right"/>
              <w:rPr>
                <w:del w:id="4546" w:author="Andreia Faria" w:date="2015-07-05T08:20:00Z"/>
                <w:color w:val="000000"/>
              </w:rPr>
            </w:pPr>
            <w:del w:id="4547" w:author="Andreia Faria" w:date="2015-07-05T08:20:00Z">
              <w:r w:rsidRPr="00E4491B" w:rsidDel="000B7368">
                <w:rPr>
                  <w:color w:val="000000"/>
                </w:rPr>
                <w:delText>0.007051</w:delText>
              </w:r>
            </w:del>
          </w:p>
        </w:tc>
        <w:tc>
          <w:tcPr>
            <w:tcW w:w="1123" w:type="dxa"/>
            <w:shd w:val="clear" w:color="auto" w:fill="auto"/>
            <w:vAlign w:val="bottom"/>
          </w:tcPr>
          <w:p w:rsidR="00202220" w:rsidRPr="00E4491B" w:rsidDel="000B7368" w:rsidRDefault="00202220" w:rsidP="00AA7DE3">
            <w:pPr>
              <w:jc w:val="right"/>
              <w:rPr>
                <w:del w:id="4548" w:author="Andreia Faria" w:date="2015-07-05T08:20:00Z"/>
                <w:color w:val="000000"/>
              </w:rPr>
            </w:pPr>
            <w:del w:id="4549" w:author="Andreia Faria" w:date="2015-07-05T08:20:00Z">
              <w:r w:rsidRPr="00E4491B" w:rsidDel="000B7368">
                <w:rPr>
                  <w:color w:val="000000"/>
                </w:rPr>
                <w:delText>0.002787</w:delText>
              </w:r>
            </w:del>
          </w:p>
        </w:tc>
      </w:tr>
      <w:tr w:rsidR="00202220" w:rsidRPr="00E4491B" w:rsidDel="000B7368">
        <w:trPr>
          <w:trHeight w:val="300"/>
          <w:del w:id="4550" w:author="Andreia Faria" w:date="2015-07-05T08:20:00Z"/>
        </w:trPr>
        <w:tc>
          <w:tcPr>
            <w:tcW w:w="2977" w:type="dxa"/>
            <w:gridSpan w:val="2"/>
            <w:shd w:val="clear" w:color="auto" w:fill="auto"/>
            <w:noWrap/>
          </w:tcPr>
          <w:p w:rsidR="00202220" w:rsidRPr="00E4491B" w:rsidDel="000B7368" w:rsidRDefault="00202220" w:rsidP="00AA7DE3">
            <w:pPr>
              <w:rPr>
                <w:del w:id="4551" w:author="Andreia Faria" w:date="2015-07-05T08:20:00Z"/>
              </w:rPr>
            </w:pPr>
            <w:del w:id="4552" w:author="Andreia Faria" w:date="2015-07-05T08:20:00Z">
              <w:r w:rsidRPr="00E4491B" w:rsidDel="000B7368">
                <w:delText>body of the lateral ventricle (left)</w:delText>
              </w:r>
            </w:del>
          </w:p>
        </w:tc>
        <w:tc>
          <w:tcPr>
            <w:tcW w:w="1646" w:type="dxa"/>
            <w:gridSpan w:val="2"/>
            <w:shd w:val="clear" w:color="auto" w:fill="auto"/>
            <w:vAlign w:val="bottom"/>
          </w:tcPr>
          <w:p w:rsidR="00202220" w:rsidRPr="00E4491B" w:rsidDel="000B7368" w:rsidRDefault="00202220" w:rsidP="00AA7DE3">
            <w:pPr>
              <w:jc w:val="right"/>
              <w:rPr>
                <w:del w:id="4553" w:author="Andreia Faria" w:date="2015-07-05T08:20:00Z"/>
                <w:color w:val="000000"/>
              </w:rPr>
            </w:pPr>
            <w:del w:id="4554" w:author="Andreia Faria" w:date="2015-07-05T08:20:00Z">
              <w:r w:rsidRPr="00E4491B" w:rsidDel="000B7368">
                <w:rPr>
                  <w:color w:val="000000"/>
                </w:rPr>
                <w:delText>0.004754</w:delText>
              </w:r>
            </w:del>
          </w:p>
        </w:tc>
        <w:tc>
          <w:tcPr>
            <w:tcW w:w="1977" w:type="dxa"/>
            <w:gridSpan w:val="3"/>
            <w:shd w:val="clear" w:color="auto" w:fill="auto"/>
            <w:vAlign w:val="bottom"/>
          </w:tcPr>
          <w:p w:rsidR="00202220" w:rsidRPr="00E4491B" w:rsidDel="000B7368" w:rsidRDefault="00202220" w:rsidP="00AA7DE3">
            <w:pPr>
              <w:jc w:val="right"/>
              <w:rPr>
                <w:del w:id="4555" w:author="Andreia Faria" w:date="2015-07-05T08:20:00Z"/>
                <w:color w:val="000000"/>
              </w:rPr>
            </w:pPr>
            <w:del w:id="4556" w:author="Andreia Faria" w:date="2015-07-05T08:20:00Z">
              <w:r w:rsidRPr="00E4491B" w:rsidDel="000B7368">
                <w:rPr>
                  <w:color w:val="000000"/>
                </w:rPr>
                <w:delText>0.002412</w:delText>
              </w:r>
            </w:del>
          </w:p>
        </w:tc>
        <w:tc>
          <w:tcPr>
            <w:tcW w:w="1633" w:type="dxa"/>
            <w:gridSpan w:val="2"/>
            <w:shd w:val="clear" w:color="auto" w:fill="auto"/>
            <w:vAlign w:val="bottom"/>
          </w:tcPr>
          <w:p w:rsidR="00202220" w:rsidRPr="00E4491B" w:rsidDel="000B7368" w:rsidRDefault="00202220" w:rsidP="00AA7DE3">
            <w:pPr>
              <w:jc w:val="right"/>
              <w:rPr>
                <w:del w:id="4557" w:author="Andreia Faria" w:date="2015-07-05T08:20:00Z"/>
                <w:color w:val="000000"/>
              </w:rPr>
            </w:pPr>
            <w:del w:id="4558" w:author="Andreia Faria" w:date="2015-07-05T08:20:00Z">
              <w:r w:rsidRPr="00E4491B" w:rsidDel="000B7368">
                <w:rPr>
                  <w:color w:val="000000"/>
                </w:rPr>
                <w:delText>0.006268</w:delText>
              </w:r>
            </w:del>
          </w:p>
        </w:tc>
        <w:tc>
          <w:tcPr>
            <w:tcW w:w="1123" w:type="dxa"/>
            <w:shd w:val="clear" w:color="auto" w:fill="auto"/>
            <w:vAlign w:val="bottom"/>
          </w:tcPr>
          <w:p w:rsidR="00202220" w:rsidRPr="00E4491B" w:rsidDel="000B7368" w:rsidRDefault="00202220" w:rsidP="00AA7DE3">
            <w:pPr>
              <w:jc w:val="right"/>
              <w:rPr>
                <w:del w:id="4559" w:author="Andreia Faria" w:date="2015-07-05T08:20:00Z"/>
                <w:color w:val="000000"/>
              </w:rPr>
            </w:pPr>
            <w:del w:id="4560" w:author="Andreia Faria" w:date="2015-07-05T08:20:00Z">
              <w:r w:rsidRPr="00E4491B" w:rsidDel="000B7368">
                <w:rPr>
                  <w:color w:val="000000"/>
                </w:rPr>
                <w:delText>0.002966</w:delText>
              </w:r>
            </w:del>
          </w:p>
        </w:tc>
      </w:tr>
      <w:tr w:rsidR="00202220" w:rsidRPr="00E4491B" w:rsidDel="000B7368">
        <w:trPr>
          <w:trHeight w:val="300"/>
          <w:del w:id="4561" w:author="Andreia Faria" w:date="2015-07-05T08:20:00Z"/>
        </w:trPr>
        <w:tc>
          <w:tcPr>
            <w:tcW w:w="2977" w:type="dxa"/>
            <w:gridSpan w:val="2"/>
            <w:shd w:val="clear" w:color="auto" w:fill="auto"/>
            <w:noWrap/>
          </w:tcPr>
          <w:p w:rsidR="00202220" w:rsidRPr="00E4491B" w:rsidDel="000B7368" w:rsidRDefault="00202220" w:rsidP="00AA7DE3">
            <w:pPr>
              <w:rPr>
                <w:del w:id="4562" w:author="Andreia Faria" w:date="2015-07-05T08:20:00Z"/>
              </w:rPr>
            </w:pPr>
            <w:del w:id="4563" w:author="Andreia Faria" w:date="2015-07-05T08:20:00Z">
              <w:r w:rsidRPr="00E4491B" w:rsidDel="000B7368">
                <w:delText>Lateral ventricle, atrium part (left)</w:delText>
              </w:r>
            </w:del>
          </w:p>
        </w:tc>
        <w:tc>
          <w:tcPr>
            <w:tcW w:w="1646" w:type="dxa"/>
            <w:gridSpan w:val="2"/>
            <w:shd w:val="clear" w:color="auto" w:fill="auto"/>
            <w:vAlign w:val="bottom"/>
          </w:tcPr>
          <w:p w:rsidR="00202220" w:rsidRPr="00E4491B" w:rsidDel="000B7368" w:rsidRDefault="00202220" w:rsidP="00AA7DE3">
            <w:pPr>
              <w:jc w:val="right"/>
              <w:rPr>
                <w:del w:id="4564" w:author="Andreia Faria" w:date="2015-07-05T08:20:00Z"/>
                <w:color w:val="000000"/>
              </w:rPr>
            </w:pPr>
            <w:del w:id="4565" w:author="Andreia Faria" w:date="2015-07-05T08:20:00Z">
              <w:r w:rsidRPr="00E4491B" w:rsidDel="000B7368">
                <w:rPr>
                  <w:color w:val="000000"/>
                </w:rPr>
                <w:delText>0.002747</w:delText>
              </w:r>
            </w:del>
          </w:p>
        </w:tc>
        <w:tc>
          <w:tcPr>
            <w:tcW w:w="1977" w:type="dxa"/>
            <w:gridSpan w:val="3"/>
            <w:shd w:val="clear" w:color="auto" w:fill="auto"/>
            <w:vAlign w:val="bottom"/>
          </w:tcPr>
          <w:p w:rsidR="00202220" w:rsidRPr="00E4491B" w:rsidDel="000B7368" w:rsidRDefault="00202220" w:rsidP="00AA7DE3">
            <w:pPr>
              <w:jc w:val="right"/>
              <w:rPr>
                <w:del w:id="4566" w:author="Andreia Faria" w:date="2015-07-05T08:20:00Z"/>
                <w:color w:val="000000"/>
              </w:rPr>
            </w:pPr>
            <w:del w:id="4567" w:author="Andreia Faria" w:date="2015-07-05T08:20:00Z">
              <w:r w:rsidRPr="00E4491B" w:rsidDel="000B7368">
                <w:rPr>
                  <w:color w:val="000000"/>
                </w:rPr>
                <w:delText>0.001434</w:delText>
              </w:r>
            </w:del>
          </w:p>
        </w:tc>
        <w:tc>
          <w:tcPr>
            <w:tcW w:w="1633" w:type="dxa"/>
            <w:gridSpan w:val="2"/>
            <w:shd w:val="clear" w:color="auto" w:fill="auto"/>
            <w:vAlign w:val="bottom"/>
          </w:tcPr>
          <w:p w:rsidR="00202220" w:rsidRPr="00E4491B" w:rsidDel="000B7368" w:rsidRDefault="00202220" w:rsidP="00AA7DE3">
            <w:pPr>
              <w:jc w:val="right"/>
              <w:rPr>
                <w:del w:id="4568" w:author="Andreia Faria" w:date="2015-07-05T08:20:00Z"/>
                <w:color w:val="000000"/>
              </w:rPr>
            </w:pPr>
            <w:del w:id="4569" w:author="Andreia Faria" w:date="2015-07-05T08:20:00Z">
              <w:r w:rsidRPr="00E4491B" w:rsidDel="000B7368">
                <w:rPr>
                  <w:color w:val="000000"/>
                </w:rPr>
                <w:delText>0.004064</w:delText>
              </w:r>
            </w:del>
          </w:p>
        </w:tc>
        <w:tc>
          <w:tcPr>
            <w:tcW w:w="1123" w:type="dxa"/>
            <w:shd w:val="clear" w:color="auto" w:fill="auto"/>
            <w:vAlign w:val="bottom"/>
          </w:tcPr>
          <w:p w:rsidR="00202220" w:rsidRPr="00E4491B" w:rsidDel="000B7368" w:rsidRDefault="00202220" w:rsidP="00AA7DE3">
            <w:pPr>
              <w:jc w:val="right"/>
              <w:rPr>
                <w:del w:id="4570" w:author="Andreia Faria" w:date="2015-07-05T08:20:00Z"/>
                <w:color w:val="000000"/>
              </w:rPr>
            </w:pPr>
            <w:del w:id="4571" w:author="Andreia Faria" w:date="2015-07-05T08:20:00Z">
              <w:r w:rsidRPr="00E4491B" w:rsidDel="000B7368">
                <w:rPr>
                  <w:color w:val="000000"/>
                </w:rPr>
                <w:delText>0.002546</w:delText>
              </w:r>
            </w:del>
          </w:p>
        </w:tc>
      </w:tr>
      <w:tr w:rsidR="00202220" w:rsidRPr="00E4491B" w:rsidDel="000B7368">
        <w:trPr>
          <w:trHeight w:val="300"/>
          <w:del w:id="4572" w:author="Andreia Faria" w:date="2015-07-05T08:20:00Z"/>
        </w:trPr>
        <w:tc>
          <w:tcPr>
            <w:tcW w:w="2977" w:type="dxa"/>
            <w:gridSpan w:val="2"/>
            <w:shd w:val="clear" w:color="auto" w:fill="auto"/>
            <w:noWrap/>
          </w:tcPr>
          <w:p w:rsidR="00202220" w:rsidRPr="00E4491B" w:rsidDel="000B7368" w:rsidRDefault="00202220" w:rsidP="00AA7DE3">
            <w:pPr>
              <w:rPr>
                <w:del w:id="4573" w:author="Andreia Faria" w:date="2015-07-05T08:20:00Z"/>
              </w:rPr>
            </w:pPr>
            <w:del w:id="4574" w:author="Andreia Faria" w:date="2015-07-05T08:20:00Z">
              <w:r w:rsidRPr="00E4491B" w:rsidDel="000B7368">
                <w:delText>Occipital horn of the lateral ventricle (left)</w:delText>
              </w:r>
            </w:del>
          </w:p>
        </w:tc>
        <w:tc>
          <w:tcPr>
            <w:tcW w:w="1646" w:type="dxa"/>
            <w:gridSpan w:val="2"/>
            <w:shd w:val="clear" w:color="auto" w:fill="auto"/>
            <w:vAlign w:val="bottom"/>
          </w:tcPr>
          <w:p w:rsidR="00202220" w:rsidRPr="00E4491B" w:rsidDel="000B7368" w:rsidRDefault="00202220" w:rsidP="00AA7DE3">
            <w:pPr>
              <w:jc w:val="right"/>
              <w:rPr>
                <w:del w:id="4575" w:author="Andreia Faria" w:date="2015-07-05T08:20:00Z"/>
                <w:color w:val="000000"/>
              </w:rPr>
            </w:pPr>
            <w:del w:id="4576" w:author="Andreia Faria" w:date="2015-07-05T08:20:00Z">
              <w:r w:rsidRPr="00E4491B" w:rsidDel="000B7368">
                <w:rPr>
                  <w:color w:val="000000"/>
                </w:rPr>
                <w:delText>0.000551</w:delText>
              </w:r>
            </w:del>
          </w:p>
        </w:tc>
        <w:tc>
          <w:tcPr>
            <w:tcW w:w="1977" w:type="dxa"/>
            <w:gridSpan w:val="3"/>
            <w:shd w:val="clear" w:color="auto" w:fill="auto"/>
            <w:vAlign w:val="bottom"/>
          </w:tcPr>
          <w:p w:rsidR="00202220" w:rsidRPr="00E4491B" w:rsidDel="000B7368" w:rsidRDefault="00202220" w:rsidP="00AA7DE3">
            <w:pPr>
              <w:jc w:val="right"/>
              <w:rPr>
                <w:del w:id="4577" w:author="Andreia Faria" w:date="2015-07-05T08:20:00Z"/>
                <w:color w:val="000000"/>
              </w:rPr>
            </w:pPr>
            <w:del w:id="4578" w:author="Andreia Faria" w:date="2015-07-05T08:20:00Z">
              <w:r w:rsidRPr="00E4491B" w:rsidDel="000B7368">
                <w:rPr>
                  <w:color w:val="000000"/>
                </w:rPr>
                <w:delText>0.000298</w:delText>
              </w:r>
            </w:del>
          </w:p>
        </w:tc>
        <w:tc>
          <w:tcPr>
            <w:tcW w:w="1633" w:type="dxa"/>
            <w:gridSpan w:val="2"/>
            <w:shd w:val="clear" w:color="auto" w:fill="auto"/>
            <w:vAlign w:val="bottom"/>
          </w:tcPr>
          <w:p w:rsidR="00202220" w:rsidRPr="00E4491B" w:rsidDel="000B7368" w:rsidRDefault="00202220" w:rsidP="00AA7DE3">
            <w:pPr>
              <w:jc w:val="right"/>
              <w:rPr>
                <w:del w:id="4579" w:author="Andreia Faria" w:date="2015-07-05T08:20:00Z"/>
                <w:color w:val="000000"/>
              </w:rPr>
            </w:pPr>
            <w:del w:id="4580" w:author="Andreia Faria" w:date="2015-07-05T08:20:00Z">
              <w:r w:rsidRPr="00E4491B" w:rsidDel="000B7368">
                <w:rPr>
                  <w:color w:val="000000"/>
                </w:rPr>
                <w:delText>0.000738</w:delText>
              </w:r>
            </w:del>
          </w:p>
        </w:tc>
        <w:tc>
          <w:tcPr>
            <w:tcW w:w="1123" w:type="dxa"/>
            <w:shd w:val="clear" w:color="auto" w:fill="auto"/>
            <w:vAlign w:val="bottom"/>
          </w:tcPr>
          <w:p w:rsidR="00202220" w:rsidRPr="00E4491B" w:rsidDel="000B7368" w:rsidRDefault="00202220" w:rsidP="00AA7DE3">
            <w:pPr>
              <w:jc w:val="right"/>
              <w:rPr>
                <w:del w:id="4581" w:author="Andreia Faria" w:date="2015-07-05T08:20:00Z"/>
                <w:color w:val="000000"/>
              </w:rPr>
            </w:pPr>
            <w:del w:id="4582" w:author="Andreia Faria" w:date="2015-07-05T08:20:00Z">
              <w:r w:rsidRPr="00E4491B" w:rsidDel="000B7368">
                <w:rPr>
                  <w:color w:val="000000"/>
                </w:rPr>
                <w:delText>0.000395</w:delText>
              </w:r>
            </w:del>
          </w:p>
        </w:tc>
      </w:tr>
      <w:tr w:rsidR="00202220" w:rsidRPr="00E4491B" w:rsidDel="000B7368">
        <w:trPr>
          <w:trHeight w:val="300"/>
          <w:del w:id="4583" w:author="Andreia Faria" w:date="2015-07-05T08:20:00Z"/>
        </w:trPr>
        <w:tc>
          <w:tcPr>
            <w:tcW w:w="2977" w:type="dxa"/>
            <w:gridSpan w:val="2"/>
            <w:shd w:val="clear" w:color="auto" w:fill="FFFF00"/>
            <w:noWrap/>
            <w:vAlign w:val="bottom"/>
          </w:tcPr>
          <w:p w:rsidR="00202220" w:rsidRPr="00E4491B" w:rsidDel="000B7368" w:rsidRDefault="00202220">
            <w:pPr>
              <w:rPr>
                <w:del w:id="4584" w:author="Andreia Faria" w:date="2015-07-05T08:20:00Z"/>
                <w:rFonts w:eastAsia="MS PGothic"/>
                <w:color w:val="000000"/>
                <w:sz w:val="24"/>
                <w:szCs w:val="24"/>
              </w:rPr>
            </w:pPr>
            <w:del w:id="4585" w:author="Andreia Faria" w:date="2015-07-05T08:20:00Z">
              <w:r w:rsidRPr="00E4491B" w:rsidDel="000B7368">
                <w:rPr>
                  <w:rFonts w:eastAsia="MS PGothic"/>
                  <w:color w:val="000000"/>
                </w:rPr>
                <w:delText>inferior horn of the lateral ventricle (left)</w:delText>
              </w:r>
            </w:del>
          </w:p>
        </w:tc>
        <w:tc>
          <w:tcPr>
            <w:tcW w:w="1646" w:type="dxa"/>
            <w:gridSpan w:val="2"/>
            <w:shd w:val="clear" w:color="auto" w:fill="FFFF00"/>
            <w:vAlign w:val="bottom"/>
          </w:tcPr>
          <w:p w:rsidR="00202220" w:rsidRPr="00E4491B" w:rsidDel="000B7368" w:rsidRDefault="00202220" w:rsidP="00AA7DE3">
            <w:pPr>
              <w:jc w:val="right"/>
              <w:rPr>
                <w:del w:id="4586" w:author="Andreia Faria" w:date="2015-07-05T08:20:00Z"/>
                <w:color w:val="000000"/>
              </w:rPr>
            </w:pPr>
            <w:del w:id="4587" w:author="Andreia Faria" w:date="2015-07-05T08:20:00Z">
              <w:r w:rsidRPr="00E4491B" w:rsidDel="000B7368">
                <w:rPr>
                  <w:color w:val="000000"/>
                </w:rPr>
                <w:delText>0.001335</w:delText>
              </w:r>
            </w:del>
          </w:p>
        </w:tc>
        <w:tc>
          <w:tcPr>
            <w:tcW w:w="1977" w:type="dxa"/>
            <w:gridSpan w:val="3"/>
            <w:shd w:val="clear" w:color="auto" w:fill="FFFF00"/>
            <w:vAlign w:val="bottom"/>
          </w:tcPr>
          <w:p w:rsidR="00202220" w:rsidRPr="00E4491B" w:rsidDel="000B7368" w:rsidRDefault="00202220" w:rsidP="00AA7DE3">
            <w:pPr>
              <w:jc w:val="right"/>
              <w:rPr>
                <w:del w:id="4588" w:author="Andreia Faria" w:date="2015-07-05T08:20:00Z"/>
                <w:color w:val="000000"/>
              </w:rPr>
            </w:pPr>
            <w:del w:id="4589" w:author="Andreia Faria" w:date="2015-07-05T08:20:00Z">
              <w:r w:rsidRPr="00E4491B" w:rsidDel="000B7368">
                <w:rPr>
                  <w:color w:val="000000"/>
                </w:rPr>
                <w:delText>0.000529</w:delText>
              </w:r>
            </w:del>
          </w:p>
        </w:tc>
        <w:tc>
          <w:tcPr>
            <w:tcW w:w="1633" w:type="dxa"/>
            <w:gridSpan w:val="2"/>
            <w:shd w:val="clear" w:color="auto" w:fill="FFFF00"/>
            <w:vAlign w:val="bottom"/>
          </w:tcPr>
          <w:p w:rsidR="00202220" w:rsidRPr="00E4491B" w:rsidDel="000B7368" w:rsidRDefault="00202220" w:rsidP="00AA7DE3">
            <w:pPr>
              <w:jc w:val="right"/>
              <w:rPr>
                <w:del w:id="4590" w:author="Andreia Faria" w:date="2015-07-05T08:20:00Z"/>
                <w:color w:val="000000"/>
              </w:rPr>
            </w:pPr>
            <w:del w:id="4591" w:author="Andreia Faria" w:date="2015-07-05T08:20:00Z">
              <w:r w:rsidRPr="00E4491B" w:rsidDel="000B7368">
                <w:rPr>
                  <w:color w:val="000000"/>
                </w:rPr>
                <w:delText>0.001862</w:delText>
              </w:r>
            </w:del>
          </w:p>
        </w:tc>
        <w:tc>
          <w:tcPr>
            <w:tcW w:w="1123" w:type="dxa"/>
            <w:shd w:val="clear" w:color="auto" w:fill="FFFF00"/>
            <w:vAlign w:val="bottom"/>
          </w:tcPr>
          <w:p w:rsidR="00202220" w:rsidRPr="00E4491B" w:rsidDel="000B7368" w:rsidRDefault="00202220" w:rsidP="00AA7DE3">
            <w:pPr>
              <w:jc w:val="right"/>
              <w:rPr>
                <w:del w:id="4592" w:author="Andreia Faria" w:date="2015-07-05T08:20:00Z"/>
                <w:color w:val="000000"/>
              </w:rPr>
            </w:pPr>
            <w:del w:id="4593" w:author="Andreia Faria" w:date="2015-07-05T08:20:00Z">
              <w:r w:rsidRPr="00E4491B" w:rsidDel="000B7368">
                <w:rPr>
                  <w:color w:val="000000"/>
                </w:rPr>
                <w:delText>0.000917</w:delText>
              </w:r>
            </w:del>
          </w:p>
        </w:tc>
      </w:tr>
      <w:tr w:rsidR="00202220" w:rsidRPr="00E4491B" w:rsidDel="000B7368">
        <w:trPr>
          <w:trHeight w:val="300"/>
          <w:del w:id="4594" w:author="Andreia Faria" w:date="2015-07-05T08:20:00Z"/>
        </w:trPr>
        <w:tc>
          <w:tcPr>
            <w:tcW w:w="2977" w:type="dxa"/>
            <w:gridSpan w:val="2"/>
            <w:shd w:val="clear" w:color="auto" w:fill="FFFF00"/>
            <w:noWrap/>
            <w:vAlign w:val="bottom"/>
          </w:tcPr>
          <w:p w:rsidR="00202220" w:rsidRPr="00E4491B" w:rsidDel="000B7368" w:rsidRDefault="00202220">
            <w:pPr>
              <w:rPr>
                <w:del w:id="4595" w:author="Andreia Faria" w:date="2015-07-05T08:20:00Z"/>
                <w:rFonts w:eastAsia="MS PGothic"/>
                <w:color w:val="000000"/>
                <w:sz w:val="24"/>
                <w:szCs w:val="24"/>
              </w:rPr>
            </w:pPr>
            <w:del w:id="4596" w:author="Andreia Faria" w:date="2015-07-05T08:20:00Z">
              <w:r w:rsidRPr="00E4491B" w:rsidDel="000B7368">
                <w:rPr>
                  <w:rFonts w:eastAsia="MS PGothic"/>
                  <w:color w:val="000000"/>
                </w:rPr>
                <w:delText>frontal horn of the lateral ventricle (right)</w:delText>
              </w:r>
            </w:del>
          </w:p>
        </w:tc>
        <w:tc>
          <w:tcPr>
            <w:tcW w:w="1646" w:type="dxa"/>
            <w:gridSpan w:val="2"/>
            <w:shd w:val="clear" w:color="auto" w:fill="FFFF00"/>
            <w:vAlign w:val="bottom"/>
          </w:tcPr>
          <w:p w:rsidR="00202220" w:rsidRPr="00E4491B" w:rsidDel="000B7368" w:rsidRDefault="00202220" w:rsidP="00AA7DE3">
            <w:pPr>
              <w:jc w:val="right"/>
              <w:rPr>
                <w:del w:id="4597" w:author="Andreia Faria" w:date="2015-07-05T08:20:00Z"/>
                <w:color w:val="000000"/>
              </w:rPr>
            </w:pPr>
            <w:del w:id="4598" w:author="Andreia Faria" w:date="2015-07-05T08:20:00Z">
              <w:r w:rsidRPr="00E4491B" w:rsidDel="000B7368">
                <w:rPr>
                  <w:color w:val="000000"/>
                </w:rPr>
                <w:delText>0.006084</w:delText>
              </w:r>
            </w:del>
          </w:p>
        </w:tc>
        <w:tc>
          <w:tcPr>
            <w:tcW w:w="1977" w:type="dxa"/>
            <w:gridSpan w:val="3"/>
            <w:shd w:val="clear" w:color="auto" w:fill="FFFF00"/>
            <w:vAlign w:val="bottom"/>
          </w:tcPr>
          <w:p w:rsidR="00202220" w:rsidRPr="00E4491B" w:rsidDel="000B7368" w:rsidRDefault="00202220" w:rsidP="00AA7DE3">
            <w:pPr>
              <w:jc w:val="right"/>
              <w:rPr>
                <w:del w:id="4599" w:author="Andreia Faria" w:date="2015-07-05T08:20:00Z"/>
                <w:color w:val="000000"/>
              </w:rPr>
            </w:pPr>
            <w:del w:id="4600" w:author="Andreia Faria" w:date="2015-07-05T08:20:00Z">
              <w:r w:rsidRPr="00E4491B" w:rsidDel="000B7368">
                <w:rPr>
                  <w:color w:val="000000"/>
                </w:rPr>
                <w:delText>0.002592</w:delText>
              </w:r>
            </w:del>
          </w:p>
        </w:tc>
        <w:tc>
          <w:tcPr>
            <w:tcW w:w="1633" w:type="dxa"/>
            <w:gridSpan w:val="2"/>
            <w:shd w:val="clear" w:color="auto" w:fill="FFFF00"/>
            <w:vAlign w:val="bottom"/>
          </w:tcPr>
          <w:p w:rsidR="00202220" w:rsidRPr="00E4491B" w:rsidDel="000B7368" w:rsidRDefault="00202220" w:rsidP="00AA7DE3">
            <w:pPr>
              <w:jc w:val="right"/>
              <w:rPr>
                <w:del w:id="4601" w:author="Andreia Faria" w:date="2015-07-05T08:20:00Z"/>
                <w:color w:val="000000"/>
              </w:rPr>
            </w:pPr>
            <w:del w:id="4602" w:author="Andreia Faria" w:date="2015-07-05T08:20:00Z">
              <w:r w:rsidRPr="00E4491B" w:rsidDel="000B7368">
                <w:rPr>
                  <w:color w:val="000000"/>
                </w:rPr>
                <w:delText>0.007751</w:delText>
              </w:r>
            </w:del>
          </w:p>
        </w:tc>
        <w:tc>
          <w:tcPr>
            <w:tcW w:w="1123" w:type="dxa"/>
            <w:shd w:val="clear" w:color="auto" w:fill="FFFF00"/>
            <w:vAlign w:val="bottom"/>
          </w:tcPr>
          <w:p w:rsidR="00202220" w:rsidRPr="00E4491B" w:rsidDel="000B7368" w:rsidRDefault="00202220" w:rsidP="00AA7DE3">
            <w:pPr>
              <w:jc w:val="right"/>
              <w:rPr>
                <w:del w:id="4603" w:author="Andreia Faria" w:date="2015-07-05T08:20:00Z"/>
                <w:color w:val="000000"/>
              </w:rPr>
            </w:pPr>
            <w:del w:id="4604" w:author="Andreia Faria" w:date="2015-07-05T08:20:00Z">
              <w:r w:rsidRPr="00E4491B" w:rsidDel="000B7368">
                <w:rPr>
                  <w:color w:val="000000"/>
                </w:rPr>
                <w:delText>0.002731</w:delText>
              </w:r>
            </w:del>
          </w:p>
        </w:tc>
      </w:tr>
      <w:tr w:rsidR="00202220" w:rsidRPr="00E4491B" w:rsidDel="000B7368">
        <w:trPr>
          <w:trHeight w:val="300"/>
          <w:del w:id="4605" w:author="Andreia Faria" w:date="2015-07-05T08:20:00Z"/>
        </w:trPr>
        <w:tc>
          <w:tcPr>
            <w:tcW w:w="2977" w:type="dxa"/>
            <w:gridSpan w:val="2"/>
            <w:shd w:val="clear" w:color="auto" w:fill="auto"/>
            <w:noWrap/>
            <w:vAlign w:val="bottom"/>
          </w:tcPr>
          <w:p w:rsidR="00202220" w:rsidRPr="00E4491B" w:rsidDel="000B7368" w:rsidRDefault="00202220">
            <w:pPr>
              <w:rPr>
                <w:del w:id="4606" w:author="Andreia Faria" w:date="2015-07-05T08:20:00Z"/>
                <w:rFonts w:eastAsia="MS PGothic"/>
                <w:color w:val="000000"/>
                <w:sz w:val="24"/>
                <w:szCs w:val="24"/>
              </w:rPr>
            </w:pPr>
            <w:del w:id="4607" w:author="Andreia Faria" w:date="2015-07-05T08:20:00Z">
              <w:r w:rsidRPr="00E4491B" w:rsidDel="000B7368">
                <w:rPr>
                  <w:rFonts w:eastAsia="MS PGothic"/>
                  <w:color w:val="000000"/>
                </w:rPr>
                <w:delText>body of the lateral ventricle (right)</w:delText>
              </w:r>
            </w:del>
          </w:p>
        </w:tc>
        <w:tc>
          <w:tcPr>
            <w:tcW w:w="1646" w:type="dxa"/>
            <w:gridSpan w:val="2"/>
            <w:shd w:val="clear" w:color="auto" w:fill="auto"/>
            <w:vAlign w:val="bottom"/>
          </w:tcPr>
          <w:p w:rsidR="00202220" w:rsidRPr="00E4491B" w:rsidDel="000B7368" w:rsidRDefault="00202220" w:rsidP="00AA7DE3">
            <w:pPr>
              <w:jc w:val="right"/>
              <w:rPr>
                <w:del w:id="4608" w:author="Andreia Faria" w:date="2015-07-05T08:20:00Z"/>
                <w:color w:val="000000"/>
              </w:rPr>
            </w:pPr>
            <w:del w:id="4609" w:author="Andreia Faria" w:date="2015-07-05T08:20:00Z">
              <w:r w:rsidRPr="00E4491B" w:rsidDel="000B7368">
                <w:rPr>
                  <w:color w:val="000000"/>
                </w:rPr>
                <w:delText>0.00465</w:delText>
              </w:r>
            </w:del>
          </w:p>
        </w:tc>
        <w:tc>
          <w:tcPr>
            <w:tcW w:w="1977" w:type="dxa"/>
            <w:gridSpan w:val="3"/>
            <w:shd w:val="clear" w:color="auto" w:fill="auto"/>
            <w:vAlign w:val="bottom"/>
          </w:tcPr>
          <w:p w:rsidR="00202220" w:rsidRPr="00E4491B" w:rsidDel="000B7368" w:rsidRDefault="00202220" w:rsidP="00AA7DE3">
            <w:pPr>
              <w:jc w:val="right"/>
              <w:rPr>
                <w:del w:id="4610" w:author="Andreia Faria" w:date="2015-07-05T08:20:00Z"/>
                <w:color w:val="000000"/>
              </w:rPr>
            </w:pPr>
            <w:del w:id="4611" w:author="Andreia Faria" w:date="2015-07-05T08:20:00Z">
              <w:r w:rsidRPr="00E4491B" w:rsidDel="000B7368">
                <w:rPr>
                  <w:color w:val="000000"/>
                </w:rPr>
                <w:delText>0.002446</w:delText>
              </w:r>
            </w:del>
          </w:p>
        </w:tc>
        <w:tc>
          <w:tcPr>
            <w:tcW w:w="1633" w:type="dxa"/>
            <w:gridSpan w:val="2"/>
            <w:shd w:val="clear" w:color="auto" w:fill="auto"/>
            <w:vAlign w:val="bottom"/>
          </w:tcPr>
          <w:p w:rsidR="00202220" w:rsidRPr="00E4491B" w:rsidDel="000B7368" w:rsidRDefault="00202220" w:rsidP="00AA7DE3">
            <w:pPr>
              <w:jc w:val="right"/>
              <w:rPr>
                <w:del w:id="4612" w:author="Andreia Faria" w:date="2015-07-05T08:20:00Z"/>
                <w:color w:val="000000"/>
              </w:rPr>
            </w:pPr>
            <w:del w:id="4613" w:author="Andreia Faria" w:date="2015-07-05T08:20:00Z">
              <w:r w:rsidRPr="00E4491B" w:rsidDel="000B7368">
                <w:rPr>
                  <w:color w:val="000000"/>
                </w:rPr>
                <w:delText>0.006375</w:delText>
              </w:r>
            </w:del>
          </w:p>
        </w:tc>
        <w:tc>
          <w:tcPr>
            <w:tcW w:w="1123" w:type="dxa"/>
            <w:shd w:val="clear" w:color="auto" w:fill="auto"/>
            <w:vAlign w:val="bottom"/>
          </w:tcPr>
          <w:p w:rsidR="00202220" w:rsidRPr="00E4491B" w:rsidDel="000B7368" w:rsidRDefault="00202220" w:rsidP="00AA7DE3">
            <w:pPr>
              <w:jc w:val="right"/>
              <w:rPr>
                <w:del w:id="4614" w:author="Andreia Faria" w:date="2015-07-05T08:20:00Z"/>
                <w:color w:val="000000"/>
              </w:rPr>
            </w:pPr>
            <w:del w:id="4615" w:author="Andreia Faria" w:date="2015-07-05T08:20:00Z">
              <w:r w:rsidRPr="00E4491B" w:rsidDel="000B7368">
                <w:rPr>
                  <w:color w:val="000000"/>
                </w:rPr>
                <w:delText>0.002622</w:delText>
              </w:r>
            </w:del>
          </w:p>
        </w:tc>
      </w:tr>
      <w:tr w:rsidR="00202220" w:rsidRPr="00E4491B" w:rsidDel="000B7368">
        <w:trPr>
          <w:trHeight w:val="300"/>
          <w:del w:id="4616" w:author="Andreia Faria" w:date="2015-07-05T08:20:00Z"/>
        </w:trPr>
        <w:tc>
          <w:tcPr>
            <w:tcW w:w="2977" w:type="dxa"/>
            <w:gridSpan w:val="2"/>
            <w:shd w:val="clear" w:color="auto" w:fill="FFFF00"/>
            <w:noWrap/>
            <w:vAlign w:val="bottom"/>
          </w:tcPr>
          <w:p w:rsidR="00202220" w:rsidRPr="00E4491B" w:rsidDel="000B7368" w:rsidRDefault="00202220">
            <w:pPr>
              <w:rPr>
                <w:del w:id="4617" w:author="Andreia Faria" w:date="2015-07-05T08:20:00Z"/>
                <w:rFonts w:eastAsia="MS PGothic"/>
                <w:color w:val="000000"/>
                <w:sz w:val="24"/>
                <w:szCs w:val="24"/>
              </w:rPr>
            </w:pPr>
            <w:del w:id="4618" w:author="Andreia Faria" w:date="2015-07-05T08:20:00Z">
              <w:r w:rsidRPr="00E4491B" w:rsidDel="000B7368">
                <w:rPr>
                  <w:rFonts w:eastAsia="MS PGothic"/>
                  <w:color w:val="000000"/>
                </w:rPr>
                <w:delText>Lateral ventricle, atrium part (right)</w:delText>
              </w:r>
            </w:del>
          </w:p>
        </w:tc>
        <w:tc>
          <w:tcPr>
            <w:tcW w:w="1646" w:type="dxa"/>
            <w:gridSpan w:val="2"/>
            <w:shd w:val="clear" w:color="auto" w:fill="FFFF00"/>
            <w:vAlign w:val="bottom"/>
          </w:tcPr>
          <w:p w:rsidR="00202220" w:rsidRPr="00E4491B" w:rsidDel="000B7368" w:rsidRDefault="00202220" w:rsidP="00AA7DE3">
            <w:pPr>
              <w:jc w:val="right"/>
              <w:rPr>
                <w:del w:id="4619" w:author="Andreia Faria" w:date="2015-07-05T08:20:00Z"/>
                <w:color w:val="000000"/>
              </w:rPr>
            </w:pPr>
            <w:del w:id="4620" w:author="Andreia Faria" w:date="2015-07-05T08:20:00Z">
              <w:r w:rsidRPr="00E4491B" w:rsidDel="000B7368">
                <w:rPr>
                  <w:color w:val="000000"/>
                </w:rPr>
                <w:delText>0.002849</w:delText>
              </w:r>
            </w:del>
          </w:p>
        </w:tc>
        <w:tc>
          <w:tcPr>
            <w:tcW w:w="1977" w:type="dxa"/>
            <w:gridSpan w:val="3"/>
            <w:shd w:val="clear" w:color="auto" w:fill="FFFF00"/>
            <w:vAlign w:val="bottom"/>
          </w:tcPr>
          <w:p w:rsidR="00202220" w:rsidRPr="00E4491B" w:rsidDel="000B7368" w:rsidRDefault="00202220" w:rsidP="00AA7DE3">
            <w:pPr>
              <w:jc w:val="right"/>
              <w:rPr>
                <w:del w:id="4621" w:author="Andreia Faria" w:date="2015-07-05T08:20:00Z"/>
                <w:color w:val="000000"/>
              </w:rPr>
            </w:pPr>
            <w:del w:id="4622" w:author="Andreia Faria" w:date="2015-07-05T08:20:00Z">
              <w:r w:rsidRPr="00E4491B" w:rsidDel="000B7368">
                <w:rPr>
                  <w:color w:val="000000"/>
                </w:rPr>
                <w:delText>0.001489</w:delText>
              </w:r>
            </w:del>
          </w:p>
        </w:tc>
        <w:tc>
          <w:tcPr>
            <w:tcW w:w="1633" w:type="dxa"/>
            <w:gridSpan w:val="2"/>
            <w:shd w:val="clear" w:color="auto" w:fill="FFFF00"/>
            <w:vAlign w:val="bottom"/>
          </w:tcPr>
          <w:p w:rsidR="00202220" w:rsidRPr="00E4491B" w:rsidDel="000B7368" w:rsidRDefault="00202220" w:rsidP="00AA7DE3">
            <w:pPr>
              <w:jc w:val="right"/>
              <w:rPr>
                <w:del w:id="4623" w:author="Andreia Faria" w:date="2015-07-05T08:20:00Z"/>
                <w:color w:val="000000"/>
              </w:rPr>
            </w:pPr>
            <w:del w:id="4624" w:author="Andreia Faria" w:date="2015-07-05T08:20:00Z">
              <w:r w:rsidRPr="00E4491B" w:rsidDel="000B7368">
                <w:rPr>
                  <w:color w:val="000000"/>
                </w:rPr>
                <w:delText>0.00453</w:delText>
              </w:r>
            </w:del>
          </w:p>
        </w:tc>
        <w:tc>
          <w:tcPr>
            <w:tcW w:w="1123" w:type="dxa"/>
            <w:shd w:val="clear" w:color="auto" w:fill="FFFF00"/>
            <w:vAlign w:val="bottom"/>
          </w:tcPr>
          <w:p w:rsidR="00202220" w:rsidRPr="00E4491B" w:rsidDel="000B7368" w:rsidRDefault="00202220" w:rsidP="00AA7DE3">
            <w:pPr>
              <w:jc w:val="right"/>
              <w:rPr>
                <w:del w:id="4625" w:author="Andreia Faria" w:date="2015-07-05T08:20:00Z"/>
                <w:color w:val="000000"/>
              </w:rPr>
            </w:pPr>
            <w:del w:id="4626" w:author="Andreia Faria" w:date="2015-07-05T08:20:00Z">
              <w:r w:rsidRPr="00E4491B" w:rsidDel="000B7368">
                <w:rPr>
                  <w:color w:val="000000"/>
                </w:rPr>
                <w:delText>0.002458</w:delText>
              </w:r>
            </w:del>
          </w:p>
        </w:tc>
      </w:tr>
      <w:tr w:rsidR="00202220" w:rsidRPr="00E4491B" w:rsidDel="000B7368">
        <w:trPr>
          <w:trHeight w:val="300"/>
          <w:del w:id="4627" w:author="Andreia Faria" w:date="2015-07-05T08:20:00Z"/>
        </w:trPr>
        <w:tc>
          <w:tcPr>
            <w:tcW w:w="2977" w:type="dxa"/>
            <w:gridSpan w:val="2"/>
            <w:shd w:val="clear" w:color="auto" w:fill="FFFF00"/>
            <w:noWrap/>
            <w:vAlign w:val="bottom"/>
          </w:tcPr>
          <w:p w:rsidR="00202220" w:rsidRPr="00E4491B" w:rsidDel="000B7368" w:rsidRDefault="00202220">
            <w:pPr>
              <w:rPr>
                <w:del w:id="4628" w:author="Andreia Faria" w:date="2015-07-05T08:20:00Z"/>
                <w:rFonts w:eastAsia="MS PGothic"/>
                <w:color w:val="000000"/>
                <w:sz w:val="24"/>
                <w:szCs w:val="24"/>
              </w:rPr>
            </w:pPr>
            <w:del w:id="4629" w:author="Andreia Faria" w:date="2015-07-05T08:20:00Z">
              <w:r w:rsidRPr="00E4491B" w:rsidDel="000B7368">
                <w:rPr>
                  <w:rFonts w:eastAsia="MS PGothic"/>
                  <w:color w:val="000000"/>
                </w:rPr>
                <w:delText>Occipital horn of the lateral ventricle (right)</w:delText>
              </w:r>
            </w:del>
          </w:p>
        </w:tc>
        <w:tc>
          <w:tcPr>
            <w:tcW w:w="1646" w:type="dxa"/>
            <w:gridSpan w:val="2"/>
            <w:shd w:val="clear" w:color="auto" w:fill="FFFF00"/>
            <w:vAlign w:val="bottom"/>
          </w:tcPr>
          <w:p w:rsidR="00202220" w:rsidRPr="00E4491B" w:rsidDel="000B7368" w:rsidRDefault="00202220" w:rsidP="00AA7DE3">
            <w:pPr>
              <w:jc w:val="right"/>
              <w:rPr>
                <w:del w:id="4630" w:author="Andreia Faria" w:date="2015-07-05T08:20:00Z"/>
                <w:color w:val="000000"/>
              </w:rPr>
            </w:pPr>
            <w:del w:id="4631" w:author="Andreia Faria" w:date="2015-07-05T08:20:00Z">
              <w:r w:rsidRPr="00E4491B" w:rsidDel="000B7368">
                <w:rPr>
                  <w:color w:val="000000"/>
                </w:rPr>
                <w:delText>0.000414</w:delText>
              </w:r>
            </w:del>
          </w:p>
        </w:tc>
        <w:tc>
          <w:tcPr>
            <w:tcW w:w="1977" w:type="dxa"/>
            <w:gridSpan w:val="3"/>
            <w:shd w:val="clear" w:color="auto" w:fill="FFFF00"/>
            <w:vAlign w:val="bottom"/>
          </w:tcPr>
          <w:p w:rsidR="00202220" w:rsidRPr="00E4491B" w:rsidDel="000B7368" w:rsidRDefault="00202220" w:rsidP="00AA7DE3">
            <w:pPr>
              <w:jc w:val="right"/>
              <w:rPr>
                <w:del w:id="4632" w:author="Andreia Faria" w:date="2015-07-05T08:20:00Z"/>
                <w:color w:val="000000"/>
              </w:rPr>
            </w:pPr>
            <w:del w:id="4633" w:author="Andreia Faria" w:date="2015-07-05T08:20:00Z">
              <w:r w:rsidRPr="00E4491B" w:rsidDel="000B7368">
                <w:rPr>
                  <w:color w:val="000000"/>
                </w:rPr>
                <w:delText>0.000208</w:delText>
              </w:r>
            </w:del>
          </w:p>
        </w:tc>
        <w:tc>
          <w:tcPr>
            <w:tcW w:w="1633" w:type="dxa"/>
            <w:gridSpan w:val="2"/>
            <w:shd w:val="clear" w:color="auto" w:fill="FFFF00"/>
            <w:vAlign w:val="bottom"/>
          </w:tcPr>
          <w:p w:rsidR="00202220" w:rsidRPr="00E4491B" w:rsidDel="000B7368" w:rsidRDefault="00202220" w:rsidP="00AA7DE3">
            <w:pPr>
              <w:jc w:val="right"/>
              <w:rPr>
                <w:del w:id="4634" w:author="Andreia Faria" w:date="2015-07-05T08:20:00Z"/>
                <w:color w:val="000000"/>
              </w:rPr>
            </w:pPr>
            <w:del w:id="4635" w:author="Andreia Faria" w:date="2015-07-05T08:20:00Z">
              <w:r w:rsidRPr="00E4491B" w:rsidDel="000B7368">
                <w:rPr>
                  <w:color w:val="000000"/>
                </w:rPr>
                <w:delText>0.000559</w:delText>
              </w:r>
            </w:del>
          </w:p>
        </w:tc>
        <w:tc>
          <w:tcPr>
            <w:tcW w:w="1123" w:type="dxa"/>
            <w:shd w:val="clear" w:color="auto" w:fill="FFFF00"/>
            <w:vAlign w:val="bottom"/>
          </w:tcPr>
          <w:p w:rsidR="00202220" w:rsidRPr="00E4491B" w:rsidDel="000B7368" w:rsidRDefault="00202220" w:rsidP="00AA7DE3">
            <w:pPr>
              <w:jc w:val="right"/>
              <w:rPr>
                <w:del w:id="4636" w:author="Andreia Faria" w:date="2015-07-05T08:20:00Z"/>
                <w:color w:val="000000"/>
              </w:rPr>
            </w:pPr>
            <w:del w:id="4637" w:author="Andreia Faria" w:date="2015-07-05T08:20:00Z">
              <w:r w:rsidRPr="00E4491B" w:rsidDel="000B7368">
                <w:rPr>
                  <w:color w:val="000000"/>
                </w:rPr>
                <w:delText>0.000253</w:delText>
              </w:r>
            </w:del>
          </w:p>
        </w:tc>
      </w:tr>
      <w:tr w:rsidR="00202220" w:rsidRPr="00E4491B" w:rsidDel="000B7368">
        <w:trPr>
          <w:trHeight w:val="300"/>
          <w:del w:id="4638" w:author="Andreia Faria" w:date="2015-07-05T08:20:00Z"/>
        </w:trPr>
        <w:tc>
          <w:tcPr>
            <w:tcW w:w="2977" w:type="dxa"/>
            <w:gridSpan w:val="2"/>
            <w:shd w:val="clear" w:color="auto" w:fill="FFFF00"/>
            <w:noWrap/>
            <w:vAlign w:val="bottom"/>
          </w:tcPr>
          <w:p w:rsidR="00202220" w:rsidRPr="00E4491B" w:rsidDel="000B7368" w:rsidRDefault="00202220">
            <w:pPr>
              <w:rPr>
                <w:del w:id="4639" w:author="Andreia Faria" w:date="2015-07-05T08:20:00Z"/>
                <w:rFonts w:eastAsia="MS PGothic"/>
                <w:color w:val="000000"/>
                <w:sz w:val="24"/>
                <w:szCs w:val="24"/>
              </w:rPr>
            </w:pPr>
            <w:del w:id="4640" w:author="Andreia Faria" w:date="2015-07-05T08:20:00Z">
              <w:r w:rsidRPr="00E4491B" w:rsidDel="000B7368">
                <w:rPr>
                  <w:rFonts w:eastAsia="MS PGothic"/>
                  <w:color w:val="000000"/>
                </w:rPr>
                <w:delText>inferior horn of the lateral ventricle (right)</w:delText>
              </w:r>
            </w:del>
          </w:p>
        </w:tc>
        <w:tc>
          <w:tcPr>
            <w:tcW w:w="1646" w:type="dxa"/>
            <w:gridSpan w:val="2"/>
            <w:shd w:val="clear" w:color="auto" w:fill="FFFF00"/>
            <w:vAlign w:val="bottom"/>
          </w:tcPr>
          <w:p w:rsidR="00202220" w:rsidRPr="00E4491B" w:rsidDel="000B7368" w:rsidRDefault="00202220" w:rsidP="00AA7DE3">
            <w:pPr>
              <w:jc w:val="right"/>
              <w:rPr>
                <w:del w:id="4641" w:author="Andreia Faria" w:date="2015-07-05T08:20:00Z"/>
                <w:color w:val="000000"/>
              </w:rPr>
            </w:pPr>
            <w:del w:id="4642" w:author="Andreia Faria" w:date="2015-07-05T08:20:00Z">
              <w:r w:rsidRPr="00E4491B" w:rsidDel="000B7368">
                <w:rPr>
                  <w:color w:val="000000"/>
                </w:rPr>
                <w:delText>0.00143</w:delText>
              </w:r>
            </w:del>
          </w:p>
        </w:tc>
        <w:tc>
          <w:tcPr>
            <w:tcW w:w="1977" w:type="dxa"/>
            <w:gridSpan w:val="3"/>
            <w:shd w:val="clear" w:color="auto" w:fill="FFFF00"/>
            <w:vAlign w:val="bottom"/>
          </w:tcPr>
          <w:p w:rsidR="00202220" w:rsidRPr="00E4491B" w:rsidDel="000B7368" w:rsidRDefault="00202220" w:rsidP="00AA7DE3">
            <w:pPr>
              <w:jc w:val="right"/>
              <w:rPr>
                <w:del w:id="4643" w:author="Andreia Faria" w:date="2015-07-05T08:20:00Z"/>
                <w:color w:val="000000"/>
              </w:rPr>
            </w:pPr>
            <w:del w:id="4644" w:author="Andreia Faria" w:date="2015-07-05T08:20:00Z">
              <w:r w:rsidRPr="00E4491B" w:rsidDel="000B7368">
                <w:rPr>
                  <w:color w:val="000000"/>
                </w:rPr>
                <w:delText>0.000721</w:delText>
              </w:r>
            </w:del>
          </w:p>
        </w:tc>
        <w:tc>
          <w:tcPr>
            <w:tcW w:w="1633" w:type="dxa"/>
            <w:gridSpan w:val="2"/>
            <w:shd w:val="clear" w:color="auto" w:fill="FFFF00"/>
            <w:vAlign w:val="bottom"/>
          </w:tcPr>
          <w:p w:rsidR="00202220" w:rsidRPr="00E4491B" w:rsidDel="000B7368" w:rsidRDefault="00202220" w:rsidP="00AA7DE3">
            <w:pPr>
              <w:jc w:val="right"/>
              <w:rPr>
                <w:del w:id="4645" w:author="Andreia Faria" w:date="2015-07-05T08:20:00Z"/>
                <w:color w:val="000000"/>
              </w:rPr>
            </w:pPr>
            <w:del w:id="4646" w:author="Andreia Faria" w:date="2015-07-05T08:20:00Z">
              <w:r w:rsidRPr="00E4491B" w:rsidDel="000B7368">
                <w:rPr>
                  <w:color w:val="000000"/>
                </w:rPr>
                <w:delText>0.002087</w:delText>
              </w:r>
            </w:del>
          </w:p>
        </w:tc>
        <w:tc>
          <w:tcPr>
            <w:tcW w:w="1123" w:type="dxa"/>
            <w:shd w:val="clear" w:color="auto" w:fill="FFFF00"/>
            <w:vAlign w:val="bottom"/>
          </w:tcPr>
          <w:p w:rsidR="00202220" w:rsidRPr="00E4491B" w:rsidDel="000B7368" w:rsidRDefault="00202220" w:rsidP="00AA7DE3">
            <w:pPr>
              <w:jc w:val="right"/>
              <w:rPr>
                <w:del w:id="4647" w:author="Andreia Faria" w:date="2015-07-05T08:20:00Z"/>
                <w:color w:val="000000"/>
              </w:rPr>
            </w:pPr>
            <w:del w:id="4648" w:author="Andreia Faria" w:date="2015-07-05T08:20:00Z">
              <w:r w:rsidRPr="00E4491B" w:rsidDel="000B7368">
                <w:rPr>
                  <w:color w:val="000000"/>
                </w:rPr>
                <w:delText>0.000966</w:delText>
              </w:r>
            </w:del>
          </w:p>
        </w:tc>
      </w:tr>
      <w:tr w:rsidR="00202220" w:rsidRPr="00E4491B" w:rsidDel="000B7368">
        <w:trPr>
          <w:trHeight w:val="300"/>
          <w:del w:id="4649" w:author="Andreia Faria" w:date="2015-07-05T08:20:00Z"/>
        </w:trPr>
        <w:tc>
          <w:tcPr>
            <w:tcW w:w="2977" w:type="dxa"/>
            <w:gridSpan w:val="2"/>
            <w:noWrap/>
            <w:vAlign w:val="bottom"/>
          </w:tcPr>
          <w:p w:rsidR="00202220" w:rsidRPr="00E4491B" w:rsidDel="000B7368" w:rsidRDefault="00202220">
            <w:pPr>
              <w:rPr>
                <w:del w:id="4650" w:author="Andreia Faria" w:date="2015-07-05T08:20:00Z"/>
                <w:rFonts w:eastAsia="MS PGothic"/>
                <w:color w:val="000000"/>
                <w:sz w:val="24"/>
                <w:szCs w:val="24"/>
              </w:rPr>
            </w:pPr>
            <w:del w:id="4651" w:author="Andreia Faria" w:date="2015-07-05T08:20:00Z">
              <w:r w:rsidRPr="00E4491B" w:rsidDel="000B7368">
                <w:rPr>
                  <w:rFonts w:eastAsia="MS PGothic"/>
                  <w:color w:val="000000"/>
                </w:rPr>
                <w:delText xml:space="preserve">Third and fourth ventricles </w:delText>
              </w:r>
            </w:del>
          </w:p>
        </w:tc>
        <w:tc>
          <w:tcPr>
            <w:tcW w:w="1646" w:type="dxa"/>
            <w:gridSpan w:val="2"/>
            <w:vAlign w:val="bottom"/>
          </w:tcPr>
          <w:p w:rsidR="00202220" w:rsidRPr="00E4491B" w:rsidDel="000B7368" w:rsidRDefault="00202220" w:rsidP="00AA7DE3">
            <w:pPr>
              <w:jc w:val="right"/>
              <w:rPr>
                <w:del w:id="4652" w:author="Andreia Faria" w:date="2015-07-05T08:20:00Z"/>
                <w:color w:val="000000"/>
              </w:rPr>
            </w:pPr>
            <w:del w:id="4653" w:author="Andreia Faria" w:date="2015-07-05T08:20:00Z">
              <w:r w:rsidRPr="00E4491B" w:rsidDel="000B7368">
                <w:rPr>
                  <w:color w:val="000000"/>
                </w:rPr>
                <w:delText>0.004194</w:delText>
              </w:r>
            </w:del>
          </w:p>
        </w:tc>
        <w:tc>
          <w:tcPr>
            <w:tcW w:w="1977" w:type="dxa"/>
            <w:gridSpan w:val="3"/>
            <w:vAlign w:val="bottom"/>
          </w:tcPr>
          <w:p w:rsidR="00202220" w:rsidRPr="00E4491B" w:rsidDel="000B7368" w:rsidRDefault="00202220" w:rsidP="00AA7DE3">
            <w:pPr>
              <w:jc w:val="right"/>
              <w:rPr>
                <w:del w:id="4654" w:author="Andreia Faria" w:date="2015-07-05T08:20:00Z"/>
                <w:color w:val="000000"/>
              </w:rPr>
            </w:pPr>
            <w:del w:id="4655" w:author="Andreia Faria" w:date="2015-07-05T08:20:00Z">
              <w:r w:rsidRPr="00E4491B" w:rsidDel="000B7368">
                <w:rPr>
                  <w:color w:val="000000"/>
                </w:rPr>
                <w:delText>0.000834</w:delText>
              </w:r>
            </w:del>
          </w:p>
        </w:tc>
        <w:tc>
          <w:tcPr>
            <w:tcW w:w="1633" w:type="dxa"/>
            <w:gridSpan w:val="2"/>
            <w:vAlign w:val="bottom"/>
          </w:tcPr>
          <w:p w:rsidR="00202220" w:rsidRPr="00E4491B" w:rsidDel="000B7368" w:rsidRDefault="00202220" w:rsidP="00AA7DE3">
            <w:pPr>
              <w:jc w:val="right"/>
              <w:rPr>
                <w:del w:id="4656" w:author="Andreia Faria" w:date="2015-07-05T08:20:00Z"/>
                <w:color w:val="000000"/>
              </w:rPr>
            </w:pPr>
            <w:del w:id="4657" w:author="Andreia Faria" w:date="2015-07-05T08:20:00Z">
              <w:r w:rsidRPr="00E4491B" w:rsidDel="000B7368">
                <w:rPr>
                  <w:color w:val="000000"/>
                </w:rPr>
                <w:delText>0.004378</w:delText>
              </w:r>
            </w:del>
          </w:p>
        </w:tc>
        <w:tc>
          <w:tcPr>
            <w:tcW w:w="1123" w:type="dxa"/>
            <w:vAlign w:val="bottom"/>
          </w:tcPr>
          <w:p w:rsidR="00202220" w:rsidRPr="00E4491B" w:rsidDel="000B7368" w:rsidRDefault="00202220" w:rsidP="00AA7DE3">
            <w:pPr>
              <w:jc w:val="right"/>
              <w:rPr>
                <w:del w:id="4658" w:author="Andreia Faria" w:date="2015-07-05T08:20:00Z"/>
                <w:color w:val="000000"/>
              </w:rPr>
            </w:pPr>
            <w:del w:id="4659" w:author="Andreia Faria" w:date="2015-07-05T08:20:00Z">
              <w:r w:rsidRPr="00E4491B" w:rsidDel="000B7368">
                <w:rPr>
                  <w:color w:val="000000"/>
                </w:rPr>
                <w:delText>0.000915</w:delText>
              </w:r>
            </w:del>
          </w:p>
        </w:tc>
      </w:tr>
      <w:tr w:rsidR="00202220" w:rsidRPr="00E4491B" w:rsidDel="000B7368">
        <w:trPr>
          <w:trHeight w:val="300"/>
          <w:del w:id="4660" w:author="Andreia Faria" w:date="2015-07-05T08:20:00Z"/>
        </w:trPr>
        <w:tc>
          <w:tcPr>
            <w:tcW w:w="2977" w:type="dxa"/>
            <w:gridSpan w:val="2"/>
            <w:shd w:val="clear" w:color="auto" w:fill="auto"/>
            <w:noWrap/>
            <w:vAlign w:val="bottom"/>
          </w:tcPr>
          <w:p w:rsidR="00202220" w:rsidRPr="00E4491B" w:rsidDel="000B7368" w:rsidRDefault="00202220">
            <w:pPr>
              <w:rPr>
                <w:del w:id="4661" w:author="Andreia Faria" w:date="2015-07-05T08:20:00Z"/>
                <w:rFonts w:eastAsia="MS PGothic"/>
                <w:color w:val="000000"/>
                <w:sz w:val="24"/>
                <w:szCs w:val="24"/>
              </w:rPr>
            </w:pPr>
            <w:del w:id="4662" w:author="Andreia Faria" w:date="2015-07-05T08:20:00Z">
              <w:r w:rsidRPr="00E4491B" w:rsidDel="000B7368">
                <w:rPr>
                  <w:rFonts w:eastAsia="MS PGothic"/>
                  <w:color w:val="000000"/>
                </w:rPr>
                <w:delText>anterior part of the periventricular white matter (left)</w:delText>
              </w:r>
            </w:del>
          </w:p>
        </w:tc>
        <w:tc>
          <w:tcPr>
            <w:tcW w:w="1646" w:type="dxa"/>
            <w:gridSpan w:val="2"/>
            <w:shd w:val="clear" w:color="auto" w:fill="auto"/>
            <w:vAlign w:val="bottom"/>
          </w:tcPr>
          <w:p w:rsidR="00202220" w:rsidRPr="00E4491B" w:rsidDel="000B7368" w:rsidRDefault="00202220" w:rsidP="00AA7DE3">
            <w:pPr>
              <w:jc w:val="right"/>
              <w:rPr>
                <w:del w:id="4663" w:author="Andreia Faria" w:date="2015-07-05T08:20:00Z"/>
                <w:color w:val="000000"/>
              </w:rPr>
            </w:pPr>
            <w:del w:id="4664" w:author="Andreia Faria" w:date="2015-07-05T08:20:00Z">
              <w:r w:rsidRPr="00E4491B" w:rsidDel="000B7368">
                <w:rPr>
                  <w:color w:val="000000"/>
                </w:rPr>
                <w:delText>0.001409</w:delText>
              </w:r>
            </w:del>
          </w:p>
        </w:tc>
        <w:tc>
          <w:tcPr>
            <w:tcW w:w="1977" w:type="dxa"/>
            <w:gridSpan w:val="3"/>
            <w:shd w:val="clear" w:color="auto" w:fill="auto"/>
            <w:vAlign w:val="bottom"/>
          </w:tcPr>
          <w:p w:rsidR="00202220" w:rsidRPr="00E4491B" w:rsidDel="000B7368" w:rsidRDefault="00202220" w:rsidP="00AA7DE3">
            <w:pPr>
              <w:jc w:val="right"/>
              <w:rPr>
                <w:del w:id="4665" w:author="Andreia Faria" w:date="2015-07-05T08:20:00Z"/>
                <w:color w:val="000000"/>
              </w:rPr>
            </w:pPr>
            <w:del w:id="4666" w:author="Andreia Faria" w:date="2015-07-05T08:20:00Z">
              <w:r w:rsidRPr="00E4491B" w:rsidDel="000B7368">
                <w:rPr>
                  <w:color w:val="000000"/>
                </w:rPr>
                <w:delText>0.000508</w:delText>
              </w:r>
            </w:del>
          </w:p>
        </w:tc>
        <w:tc>
          <w:tcPr>
            <w:tcW w:w="1633" w:type="dxa"/>
            <w:gridSpan w:val="2"/>
            <w:shd w:val="clear" w:color="auto" w:fill="auto"/>
            <w:vAlign w:val="bottom"/>
          </w:tcPr>
          <w:p w:rsidR="00202220" w:rsidRPr="00E4491B" w:rsidDel="000B7368" w:rsidRDefault="00202220" w:rsidP="00AA7DE3">
            <w:pPr>
              <w:jc w:val="right"/>
              <w:rPr>
                <w:del w:id="4667" w:author="Andreia Faria" w:date="2015-07-05T08:20:00Z"/>
                <w:color w:val="000000"/>
              </w:rPr>
            </w:pPr>
            <w:del w:id="4668" w:author="Andreia Faria" w:date="2015-07-05T08:20:00Z">
              <w:r w:rsidRPr="00E4491B" w:rsidDel="000B7368">
                <w:rPr>
                  <w:color w:val="000000"/>
                </w:rPr>
                <w:delText>0.001693</w:delText>
              </w:r>
            </w:del>
          </w:p>
        </w:tc>
        <w:tc>
          <w:tcPr>
            <w:tcW w:w="1123" w:type="dxa"/>
            <w:shd w:val="clear" w:color="auto" w:fill="auto"/>
            <w:vAlign w:val="bottom"/>
          </w:tcPr>
          <w:p w:rsidR="00202220" w:rsidRPr="00E4491B" w:rsidDel="000B7368" w:rsidRDefault="00202220" w:rsidP="00AA7DE3">
            <w:pPr>
              <w:jc w:val="right"/>
              <w:rPr>
                <w:del w:id="4669" w:author="Andreia Faria" w:date="2015-07-05T08:20:00Z"/>
                <w:color w:val="000000"/>
              </w:rPr>
            </w:pPr>
            <w:del w:id="4670" w:author="Andreia Faria" w:date="2015-07-05T08:20:00Z">
              <w:r w:rsidRPr="00E4491B" w:rsidDel="000B7368">
                <w:rPr>
                  <w:color w:val="000000"/>
                </w:rPr>
                <w:delText>0.000709</w:delText>
              </w:r>
            </w:del>
          </w:p>
        </w:tc>
      </w:tr>
      <w:tr w:rsidR="00202220" w:rsidRPr="00E4491B" w:rsidDel="000B7368">
        <w:trPr>
          <w:trHeight w:val="300"/>
          <w:del w:id="4671" w:author="Andreia Faria" w:date="2015-07-05T08:20:00Z"/>
        </w:trPr>
        <w:tc>
          <w:tcPr>
            <w:tcW w:w="2977" w:type="dxa"/>
            <w:gridSpan w:val="2"/>
            <w:shd w:val="clear" w:color="auto" w:fill="auto"/>
            <w:noWrap/>
            <w:vAlign w:val="bottom"/>
          </w:tcPr>
          <w:p w:rsidR="00202220" w:rsidRPr="00E4491B" w:rsidDel="000B7368" w:rsidRDefault="00202220">
            <w:pPr>
              <w:rPr>
                <w:del w:id="4672" w:author="Andreia Faria" w:date="2015-07-05T08:20:00Z"/>
                <w:rFonts w:eastAsia="MS PGothic"/>
                <w:color w:val="000000"/>
                <w:sz w:val="24"/>
                <w:szCs w:val="24"/>
              </w:rPr>
            </w:pPr>
            <w:del w:id="4673" w:author="Andreia Faria" w:date="2015-07-05T08:20:00Z">
              <w:r w:rsidRPr="00E4491B" w:rsidDel="000B7368">
                <w:rPr>
                  <w:rFonts w:eastAsia="MS PGothic"/>
                  <w:color w:val="000000"/>
                </w:rPr>
                <w:delText>anterior part of the periventricular white matter (right)</w:delText>
              </w:r>
            </w:del>
          </w:p>
        </w:tc>
        <w:tc>
          <w:tcPr>
            <w:tcW w:w="1646" w:type="dxa"/>
            <w:gridSpan w:val="2"/>
            <w:shd w:val="clear" w:color="auto" w:fill="auto"/>
            <w:vAlign w:val="bottom"/>
          </w:tcPr>
          <w:p w:rsidR="00202220" w:rsidRPr="00E4491B" w:rsidDel="000B7368" w:rsidRDefault="00202220" w:rsidP="00AA7DE3">
            <w:pPr>
              <w:jc w:val="right"/>
              <w:rPr>
                <w:del w:id="4674" w:author="Andreia Faria" w:date="2015-07-05T08:20:00Z"/>
                <w:color w:val="000000"/>
              </w:rPr>
            </w:pPr>
            <w:del w:id="4675" w:author="Andreia Faria" w:date="2015-07-05T08:20:00Z">
              <w:r w:rsidRPr="00E4491B" w:rsidDel="000B7368">
                <w:rPr>
                  <w:color w:val="000000"/>
                </w:rPr>
                <w:delText>0.001264</w:delText>
              </w:r>
            </w:del>
          </w:p>
        </w:tc>
        <w:tc>
          <w:tcPr>
            <w:tcW w:w="1977" w:type="dxa"/>
            <w:gridSpan w:val="3"/>
            <w:shd w:val="clear" w:color="auto" w:fill="auto"/>
            <w:vAlign w:val="bottom"/>
          </w:tcPr>
          <w:p w:rsidR="00202220" w:rsidRPr="00E4491B" w:rsidDel="000B7368" w:rsidRDefault="00202220" w:rsidP="00AA7DE3">
            <w:pPr>
              <w:jc w:val="right"/>
              <w:rPr>
                <w:del w:id="4676" w:author="Andreia Faria" w:date="2015-07-05T08:20:00Z"/>
                <w:color w:val="000000"/>
              </w:rPr>
            </w:pPr>
            <w:del w:id="4677" w:author="Andreia Faria" w:date="2015-07-05T08:20:00Z">
              <w:r w:rsidRPr="00E4491B" w:rsidDel="000B7368">
                <w:rPr>
                  <w:color w:val="000000"/>
                </w:rPr>
                <w:delText>0.000488</w:delText>
              </w:r>
            </w:del>
          </w:p>
        </w:tc>
        <w:tc>
          <w:tcPr>
            <w:tcW w:w="1633" w:type="dxa"/>
            <w:gridSpan w:val="2"/>
            <w:shd w:val="clear" w:color="auto" w:fill="auto"/>
            <w:vAlign w:val="bottom"/>
          </w:tcPr>
          <w:p w:rsidR="00202220" w:rsidRPr="00E4491B" w:rsidDel="000B7368" w:rsidRDefault="00202220" w:rsidP="00AA7DE3">
            <w:pPr>
              <w:jc w:val="right"/>
              <w:rPr>
                <w:del w:id="4678" w:author="Andreia Faria" w:date="2015-07-05T08:20:00Z"/>
                <w:color w:val="000000"/>
              </w:rPr>
            </w:pPr>
            <w:del w:id="4679" w:author="Andreia Faria" w:date="2015-07-05T08:20:00Z">
              <w:r w:rsidRPr="00E4491B" w:rsidDel="000B7368">
                <w:rPr>
                  <w:color w:val="000000"/>
                </w:rPr>
                <w:delText>0.001587</w:delText>
              </w:r>
            </w:del>
          </w:p>
        </w:tc>
        <w:tc>
          <w:tcPr>
            <w:tcW w:w="1123" w:type="dxa"/>
            <w:shd w:val="clear" w:color="auto" w:fill="auto"/>
            <w:vAlign w:val="bottom"/>
          </w:tcPr>
          <w:p w:rsidR="00202220" w:rsidRPr="00E4491B" w:rsidDel="000B7368" w:rsidRDefault="00202220" w:rsidP="00AA7DE3">
            <w:pPr>
              <w:jc w:val="right"/>
              <w:rPr>
                <w:del w:id="4680" w:author="Andreia Faria" w:date="2015-07-05T08:20:00Z"/>
                <w:color w:val="000000"/>
              </w:rPr>
            </w:pPr>
            <w:del w:id="4681" w:author="Andreia Faria" w:date="2015-07-05T08:20:00Z">
              <w:r w:rsidRPr="00E4491B" w:rsidDel="000B7368">
                <w:rPr>
                  <w:color w:val="000000"/>
                </w:rPr>
                <w:delText>0.000744</w:delText>
              </w:r>
            </w:del>
          </w:p>
        </w:tc>
      </w:tr>
      <w:tr w:rsidR="00202220" w:rsidRPr="00E4491B" w:rsidDel="000B7368">
        <w:trPr>
          <w:trHeight w:val="300"/>
          <w:del w:id="4682" w:author="Andreia Faria" w:date="2015-07-05T08:20:00Z"/>
        </w:trPr>
        <w:tc>
          <w:tcPr>
            <w:tcW w:w="2977" w:type="dxa"/>
            <w:gridSpan w:val="2"/>
            <w:shd w:val="clear" w:color="auto" w:fill="auto"/>
            <w:noWrap/>
            <w:vAlign w:val="bottom"/>
          </w:tcPr>
          <w:p w:rsidR="00202220" w:rsidRPr="00E4491B" w:rsidDel="000B7368" w:rsidRDefault="00202220">
            <w:pPr>
              <w:rPr>
                <w:del w:id="4683" w:author="Andreia Faria" w:date="2015-07-05T08:20:00Z"/>
                <w:rFonts w:eastAsia="MS PGothic"/>
                <w:color w:val="000000"/>
                <w:sz w:val="24"/>
                <w:szCs w:val="24"/>
              </w:rPr>
            </w:pPr>
            <w:del w:id="4684" w:author="Andreia Faria" w:date="2015-07-05T08:20:00Z">
              <w:r w:rsidRPr="00E4491B" w:rsidDel="000B7368">
                <w:rPr>
                  <w:rFonts w:eastAsia="MS PGothic"/>
                  <w:color w:val="000000"/>
                </w:rPr>
                <w:delText>posterior part of the periventricular white matter (left)</w:delText>
              </w:r>
            </w:del>
          </w:p>
        </w:tc>
        <w:tc>
          <w:tcPr>
            <w:tcW w:w="1646" w:type="dxa"/>
            <w:gridSpan w:val="2"/>
            <w:shd w:val="clear" w:color="auto" w:fill="auto"/>
            <w:vAlign w:val="bottom"/>
          </w:tcPr>
          <w:p w:rsidR="00202220" w:rsidRPr="00E4491B" w:rsidDel="000B7368" w:rsidRDefault="00202220" w:rsidP="00AA7DE3">
            <w:pPr>
              <w:jc w:val="right"/>
              <w:rPr>
                <w:del w:id="4685" w:author="Andreia Faria" w:date="2015-07-05T08:20:00Z"/>
                <w:color w:val="000000"/>
              </w:rPr>
            </w:pPr>
            <w:del w:id="4686" w:author="Andreia Faria" w:date="2015-07-05T08:20:00Z">
              <w:r w:rsidRPr="00E4491B" w:rsidDel="000B7368">
                <w:rPr>
                  <w:color w:val="000000"/>
                </w:rPr>
                <w:delText>0.000533</w:delText>
              </w:r>
            </w:del>
          </w:p>
        </w:tc>
        <w:tc>
          <w:tcPr>
            <w:tcW w:w="1977" w:type="dxa"/>
            <w:gridSpan w:val="3"/>
            <w:shd w:val="clear" w:color="auto" w:fill="auto"/>
            <w:vAlign w:val="bottom"/>
          </w:tcPr>
          <w:p w:rsidR="00202220" w:rsidRPr="00E4491B" w:rsidDel="000B7368" w:rsidRDefault="00202220" w:rsidP="00AA7DE3">
            <w:pPr>
              <w:jc w:val="right"/>
              <w:rPr>
                <w:del w:id="4687" w:author="Andreia Faria" w:date="2015-07-05T08:20:00Z"/>
                <w:color w:val="000000"/>
              </w:rPr>
            </w:pPr>
            <w:del w:id="4688" w:author="Andreia Faria" w:date="2015-07-05T08:20:00Z">
              <w:r w:rsidRPr="00E4491B" w:rsidDel="000B7368">
                <w:rPr>
                  <w:color w:val="000000"/>
                </w:rPr>
                <w:delText>0.000131</w:delText>
              </w:r>
            </w:del>
          </w:p>
        </w:tc>
        <w:tc>
          <w:tcPr>
            <w:tcW w:w="1633" w:type="dxa"/>
            <w:gridSpan w:val="2"/>
            <w:shd w:val="clear" w:color="auto" w:fill="auto"/>
            <w:vAlign w:val="bottom"/>
          </w:tcPr>
          <w:p w:rsidR="00202220" w:rsidRPr="00E4491B" w:rsidDel="000B7368" w:rsidRDefault="00202220" w:rsidP="00AA7DE3">
            <w:pPr>
              <w:jc w:val="right"/>
              <w:rPr>
                <w:del w:id="4689" w:author="Andreia Faria" w:date="2015-07-05T08:20:00Z"/>
                <w:color w:val="000000"/>
              </w:rPr>
            </w:pPr>
            <w:del w:id="4690" w:author="Andreia Faria" w:date="2015-07-05T08:20:00Z">
              <w:r w:rsidRPr="00E4491B" w:rsidDel="000B7368">
                <w:rPr>
                  <w:color w:val="000000"/>
                </w:rPr>
                <w:delText>0.000624</w:delText>
              </w:r>
            </w:del>
          </w:p>
        </w:tc>
        <w:tc>
          <w:tcPr>
            <w:tcW w:w="1123" w:type="dxa"/>
            <w:shd w:val="clear" w:color="auto" w:fill="auto"/>
            <w:vAlign w:val="bottom"/>
          </w:tcPr>
          <w:p w:rsidR="00202220" w:rsidRPr="00E4491B" w:rsidDel="000B7368" w:rsidRDefault="00202220" w:rsidP="00AA7DE3">
            <w:pPr>
              <w:jc w:val="right"/>
              <w:rPr>
                <w:del w:id="4691" w:author="Andreia Faria" w:date="2015-07-05T08:20:00Z"/>
                <w:color w:val="000000"/>
              </w:rPr>
            </w:pPr>
            <w:del w:id="4692" w:author="Andreia Faria" w:date="2015-07-05T08:20:00Z">
              <w:r w:rsidRPr="00E4491B" w:rsidDel="000B7368">
                <w:rPr>
                  <w:color w:val="000000"/>
                </w:rPr>
                <w:delText>0.000165</w:delText>
              </w:r>
            </w:del>
          </w:p>
        </w:tc>
      </w:tr>
      <w:tr w:rsidR="00202220" w:rsidRPr="00E4491B" w:rsidDel="000B7368">
        <w:trPr>
          <w:trHeight w:val="300"/>
          <w:del w:id="4693" w:author="Andreia Faria" w:date="2015-07-05T08:20:00Z"/>
        </w:trPr>
        <w:tc>
          <w:tcPr>
            <w:tcW w:w="2977" w:type="dxa"/>
            <w:gridSpan w:val="2"/>
            <w:shd w:val="clear" w:color="auto" w:fill="FFFF00"/>
            <w:noWrap/>
            <w:vAlign w:val="bottom"/>
          </w:tcPr>
          <w:p w:rsidR="00202220" w:rsidRPr="00E4491B" w:rsidDel="000B7368" w:rsidRDefault="00202220">
            <w:pPr>
              <w:rPr>
                <w:del w:id="4694" w:author="Andreia Faria" w:date="2015-07-05T08:20:00Z"/>
                <w:rFonts w:eastAsia="MS PGothic"/>
                <w:color w:val="000000"/>
                <w:sz w:val="24"/>
                <w:szCs w:val="24"/>
              </w:rPr>
            </w:pPr>
            <w:del w:id="4695" w:author="Andreia Faria" w:date="2015-07-05T08:20:00Z">
              <w:r w:rsidRPr="00E4491B" w:rsidDel="000B7368">
                <w:rPr>
                  <w:rFonts w:eastAsia="MS PGothic"/>
                  <w:color w:val="000000"/>
                </w:rPr>
                <w:delText>posterior part of the periventricular white matter (right)</w:delText>
              </w:r>
            </w:del>
          </w:p>
        </w:tc>
        <w:tc>
          <w:tcPr>
            <w:tcW w:w="1646" w:type="dxa"/>
            <w:gridSpan w:val="2"/>
            <w:shd w:val="clear" w:color="auto" w:fill="FFFF00"/>
            <w:vAlign w:val="bottom"/>
          </w:tcPr>
          <w:p w:rsidR="00202220" w:rsidRPr="00E4491B" w:rsidDel="000B7368" w:rsidRDefault="00202220" w:rsidP="00AA7DE3">
            <w:pPr>
              <w:jc w:val="right"/>
              <w:rPr>
                <w:del w:id="4696" w:author="Andreia Faria" w:date="2015-07-05T08:20:00Z"/>
                <w:color w:val="000000"/>
              </w:rPr>
            </w:pPr>
            <w:del w:id="4697" w:author="Andreia Faria" w:date="2015-07-05T08:20:00Z">
              <w:r w:rsidRPr="00E4491B" w:rsidDel="000B7368">
                <w:rPr>
                  <w:color w:val="000000"/>
                </w:rPr>
                <w:delText>0.000568</w:delText>
              </w:r>
            </w:del>
          </w:p>
        </w:tc>
        <w:tc>
          <w:tcPr>
            <w:tcW w:w="1977" w:type="dxa"/>
            <w:gridSpan w:val="3"/>
            <w:shd w:val="clear" w:color="auto" w:fill="FFFF00"/>
            <w:vAlign w:val="bottom"/>
          </w:tcPr>
          <w:p w:rsidR="00202220" w:rsidRPr="00E4491B" w:rsidDel="000B7368" w:rsidRDefault="00202220" w:rsidP="00AA7DE3">
            <w:pPr>
              <w:jc w:val="right"/>
              <w:rPr>
                <w:del w:id="4698" w:author="Andreia Faria" w:date="2015-07-05T08:20:00Z"/>
                <w:color w:val="000000"/>
              </w:rPr>
            </w:pPr>
            <w:del w:id="4699" w:author="Andreia Faria" w:date="2015-07-05T08:20:00Z">
              <w:r w:rsidRPr="00E4491B" w:rsidDel="000B7368">
                <w:rPr>
                  <w:color w:val="000000"/>
                </w:rPr>
                <w:delText>0.000129</w:delText>
              </w:r>
            </w:del>
          </w:p>
        </w:tc>
        <w:tc>
          <w:tcPr>
            <w:tcW w:w="1633" w:type="dxa"/>
            <w:gridSpan w:val="2"/>
            <w:shd w:val="clear" w:color="auto" w:fill="FFFF00"/>
            <w:vAlign w:val="bottom"/>
          </w:tcPr>
          <w:p w:rsidR="00202220" w:rsidRPr="00E4491B" w:rsidDel="000B7368" w:rsidRDefault="00202220" w:rsidP="00AA7DE3">
            <w:pPr>
              <w:jc w:val="right"/>
              <w:rPr>
                <w:del w:id="4700" w:author="Andreia Faria" w:date="2015-07-05T08:20:00Z"/>
                <w:color w:val="000000"/>
              </w:rPr>
            </w:pPr>
            <w:del w:id="4701" w:author="Andreia Faria" w:date="2015-07-05T08:20:00Z">
              <w:r w:rsidRPr="00E4491B" w:rsidDel="000B7368">
                <w:rPr>
                  <w:color w:val="000000"/>
                </w:rPr>
                <w:delText>0.000692</w:delText>
              </w:r>
            </w:del>
          </w:p>
        </w:tc>
        <w:tc>
          <w:tcPr>
            <w:tcW w:w="1123" w:type="dxa"/>
            <w:shd w:val="clear" w:color="auto" w:fill="FFFF00"/>
            <w:vAlign w:val="bottom"/>
          </w:tcPr>
          <w:p w:rsidR="00202220" w:rsidRPr="00E4491B" w:rsidDel="000B7368" w:rsidRDefault="00202220" w:rsidP="00AA7DE3">
            <w:pPr>
              <w:jc w:val="right"/>
              <w:rPr>
                <w:del w:id="4702" w:author="Andreia Faria" w:date="2015-07-05T08:20:00Z"/>
                <w:color w:val="000000"/>
              </w:rPr>
            </w:pPr>
            <w:del w:id="4703" w:author="Andreia Faria" w:date="2015-07-05T08:20:00Z">
              <w:r w:rsidRPr="00E4491B" w:rsidDel="000B7368">
                <w:rPr>
                  <w:color w:val="000000"/>
                </w:rPr>
                <w:delText>0.000177</w:delText>
              </w:r>
            </w:del>
          </w:p>
        </w:tc>
      </w:tr>
      <w:tr w:rsidR="00202220" w:rsidRPr="00E4491B" w:rsidDel="000B7368">
        <w:trPr>
          <w:trHeight w:val="300"/>
          <w:del w:id="4704" w:author="Andreia Faria" w:date="2015-07-05T08:20:00Z"/>
        </w:trPr>
        <w:tc>
          <w:tcPr>
            <w:tcW w:w="2977" w:type="dxa"/>
            <w:gridSpan w:val="2"/>
            <w:noWrap/>
            <w:vAlign w:val="bottom"/>
          </w:tcPr>
          <w:p w:rsidR="00202220" w:rsidRPr="00E4491B" w:rsidDel="000B7368" w:rsidRDefault="00202220">
            <w:pPr>
              <w:rPr>
                <w:del w:id="4705" w:author="Andreia Faria" w:date="2015-07-05T08:20:00Z"/>
                <w:rFonts w:eastAsia="MS PGothic"/>
                <w:color w:val="000000"/>
                <w:sz w:val="24"/>
                <w:szCs w:val="24"/>
              </w:rPr>
            </w:pPr>
            <w:del w:id="4706" w:author="Andreia Faria" w:date="2015-07-05T08:20:00Z">
              <w:r w:rsidRPr="00E4491B" w:rsidDel="000B7368">
                <w:rPr>
                  <w:rFonts w:eastAsia="MS PGothic"/>
                  <w:color w:val="000000"/>
                </w:rPr>
                <w:delText>subcortical white matter of the superior frontal gyrus (left)</w:delText>
              </w:r>
            </w:del>
          </w:p>
        </w:tc>
        <w:tc>
          <w:tcPr>
            <w:tcW w:w="1646" w:type="dxa"/>
            <w:gridSpan w:val="2"/>
            <w:vAlign w:val="bottom"/>
          </w:tcPr>
          <w:p w:rsidR="00202220" w:rsidRPr="00E4491B" w:rsidDel="000B7368" w:rsidRDefault="00202220" w:rsidP="00AA7DE3">
            <w:pPr>
              <w:jc w:val="right"/>
              <w:rPr>
                <w:del w:id="4707" w:author="Andreia Faria" w:date="2015-07-05T08:20:00Z"/>
                <w:color w:val="000000"/>
              </w:rPr>
            </w:pPr>
            <w:del w:id="4708" w:author="Andreia Faria" w:date="2015-07-05T08:20:00Z">
              <w:r w:rsidRPr="00E4491B" w:rsidDel="000B7368">
                <w:rPr>
                  <w:color w:val="000000"/>
                </w:rPr>
                <w:delText>0.005832</w:delText>
              </w:r>
            </w:del>
          </w:p>
        </w:tc>
        <w:tc>
          <w:tcPr>
            <w:tcW w:w="1977" w:type="dxa"/>
            <w:gridSpan w:val="3"/>
            <w:vAlign w:val="bottom"/>
          </w:tcPr>
          <w:p w:rsidR="00202220" w:rsidRPr="00E4491B" w:rsidDel="000B7368" w:rsidRDefault="00202220" w:rsidP="00AA7DE3">
            <w:pPr>
              <w:jc w:val="right"/>
              <w:rPr>
                <w:del w:id="4709" w:author="Andreia Faria" w:date="2015-07-05T08:20:00Z"/>
                <w:color w:val="000000"/>
              </w:rPr>
            </w:pPr>
            <w:del w:id="4710" w:author="Andreia Faria" w:date="2015-07-05T08:20:00Z">
              <w:r w:rsidRPr="00E4491B" w:rsidDel="000B7368">
                <w:rPr>
                  <w:color w:val="000000"/>
                </w:rPr>
                <w:delText>0.000675</w:delText>
              </w:r>
            </w:del>
          </w:p>
        </w:tc>
        <w:tc>
          <w:tcPr>
            <w:tcW w:w="1633" w:type="dxa"/>
            <w:gridSpan w:val="2"/>
            <w:vAlign w:val="bottom"/>
          </w:tcPr>
          <w:p w:rsidR="00202220" w:rsidRPr="00E4491B" w:rsidDel="000B7368" w:rsidRDefault="00202220" w:rsidP="00AA7DE3">
            <w:pPr>
              <w:jc w:val="right"/>
              <w:rPr>
                <w:del w:id="4711" w:author="Andreia Faria" w:date="2015-07-05T08:20:00Z"/>
                <w:color w:val="000000"/>
              </w:rPr>
            </w:pPr>
            <w:del w:id="4712" w:author="Andreia Faria" w:date="2015-07-05T08:20:00Z">
              <w:r w:rsidRPr="00E4491B" w:rsidDel="000B7368">
                <w:rPr>
                  <w:color w:val="000000"/>
                </w:rPr>
                <w:delText>0.005771</w:delText>
              </w:r>
            </w:del>
          </w:p>
        </w:tc>
        <w:tc>
          <w:tcPr>
            <w:tcW w:w="1123" w:type="dxa"/>
            <w:vAlign w:val="bottom"/>
          </w:tcPr>
          <w:p w:rsidR="00202220" w:rsidRPr="00E4491B" w:rsidDel="000B7368" w:rsidRDefault="00202220" w:rsidP="00AA7DE3">
            <w:pPr>
              <w:jc w:val="right"/>
              <w:rPr>
                <w:del w:id="4713" w:author="Andreia Faria" w:date="2015-07-05T08:20:00Z"/>
                <w:color w:val="000000"/>
              </w:rPr>
            </w:pPr>
            <w:del w:id="4714" w:author="Andreia Faria" w:date="2015-07-05T08:20:00Z">
              <w:r w:rsidRPr="00E4491B" w:rsidDel="000B7368">
                <w:rPr>
                  <w:color w:val="000000"/>
                </w:rPr>
                <w:delText>0.000753</w:delText>
              </w:r>
            </w:del>
          </w:p>
        </w:tc>
      </w:tr>
      <w:tr w:rsidR="00202220" w:rsidRPr="00E4491B" w:rsidDel="000B7368">
        <w:trPr>
          <w:trHeight w:val="300"/>
          <w:del w:id="4715" w:author="Andreia Faria" w:date="2015-07-05T08:20:00Z"/>
        </w:trPr>
        <w:tc>
          <w:tcPr>
            <w:tcW w:w="2977" w:type="dxa"/>
            <w:gridSpan w:val="2"/>
            <w:shd w:val="clear" w:color="auto" w:fill="auto"/>
            <w:noWrap/>
            <w:vAlign w:val="bottom"/>
          </w:tcPr>
          <w:p w:rsidR="00202220" w:rsidRPr="00E4491B" w:rsidDel="000B7368" w:rsidRDefault="00202220">
            <w:pPr>
              <w:rPr>
                <w:del w:id="4716" w:author="Andreia Faria" w:date="2015-07-05T08:20:00Z"/>
                <w:rFonts w:eastAsia="MS PGothic"/>
                <w:color w:val="000000"/>
                <w:sz w:val="24"/>
                <w:szCs w:val="24"/>
              </w:rPr>
            </w:pPr>
            <w:del w:id="4717" w:author="Andreia Faria" w:date="2015-07-05T08:20:00Z">
              <w:r w:rsidRPr="00E4491B" w:rsidDel="000B7368">
                <w:rPr>
                  <w:rFonts w:eastAsia="MS PGothic"/>
                  <w:color w:val="000000"/>
                </w:rPr>
                <w:delText>subcortical white matter of the superior frontal gyrus (right)</w:delText>
              </w:r>
            </w:del>
          </w:p>
        </w:tc>
        <w:tc>
          <w:tcPr>
            <w:tcW w:w="1646" w:type="dxa"/>
            <w:gridSpan w:val="2"/>
            <w:shd w:val="clear" w:color="auto" w:fill="auto"/>
            <w:vAlign w:val="bottom"/>
          </w:tcPr>
          <w:p w:rsidR="00202220" w:rsidRPr="00E4491B" w:rsidDel="000B7368" w:rsidRDefault="00202220" w:rsidP="00AA7DE3">
            <w:pPr>
              <w:jc w:val="right"/>
              <w:rPr>
                <w:del w:id="4718" w:author="Andreia Faria" w:date="2015-07-05T08:20:00Z"/>
                <w:color w:val="000000"/>
              </w:rPr>
            </w:pPr>
            <w:del w:id="4719" w:author="Andreia Faria" w:date="2015-07-05T08:20:00Z">
              <w:r w:rsidRPr="00E4491B" w:rsidDel="000B7368">
                <w:rPr>
                  <w:color w:val="000000"/>
                </w:rPr>
                <w:delText>0.006107</w:delText>
              </w:r>
            </w:del>
          </w:p>
        </w:tc>
        <w:tc>
          <w:tcPr>
            <w:tcW w:w="1977" w:type="dxa"/>
            <w:gridSpan w:val="3"/>
            <w:shd w:val="clear" w:color="auto" w:fill="auto"/>
            <w:vAlign w:val="bottom"/>
          </w:tcPr>
          <w:p w:rsidR="00202220" w:rsidRPr="00E4491B" w:rsidDel="000B7368" w:rsidRDefault="00202220" w:rsidP="00AA7DE3">
            <w:pPr>
              <w:jc w:val="right"/>
              <w:rPr>
                <w:del w:id="4720" w:author="Andreia Faria" w:date="2015-07-05T08:20:00Z"/>
                <w:color w:val="000000"/>
              </w:rPr>
            </w:pPr>
            <w:del w:id="4721" w:author="Andreia Faria" w:date="2015-07-05T08:20:00Z">
              <w:r w:rsidRPr="00E4491B" w:rsidDel="000B7368">
                <w:rPr>
                  <w:color w:val="000000"/>
                </w:rPr>
                <w:delText>0.000733</w:delText>
              </w:r>
            </w:del>
          </w:p>
        </w:tc>
        <w:tc>
          <w:tcPr>
            <w:tcW w:w="1633" w:type="dxa"/>
            <w:gridSpan w:val="2"/>
            <w:shd w:val="clear" w:color="auto" w:fill="auto"/>
            <w:vAlign w:val="bottom"/>
          </w:tcPr>
          <w:p w:rsidR="00202220" w:rsidRPr="00E4491B" w:rsidDel="000B7368" w:rsidRDefault="00202220" w:rsidP="00AA7DE3">
            <w:pPr>
              <w:jc w:val="right"/>
              <w:rPr>
                <w:del w:id="4722" w:author="Andreia Faria" w:date="2015-07-05T08:20:00Z"/>
                <w:color w:val="000000"/>
              </w:rPr>
            </w:pPr>
            <w:del w:id="4723" w:author="Andreia Faria" w:date="2015-07-05T08:20:00Z">
              <w:r w:rsidRPr="00E4491B" w:rsidDel="000B7368">
                <w:rPr>
                  <w:color w:val="000000"/>
                </w:rPr>
                <w:delText>0.006213</w:delText>
              </w:r>
            </w:del>
          </w:p>
        </w:tc>
        <w:tc>
          <w:tcPr>
            <w:tcW w:w="1123" w:type="dxa"/>
            <w:shd w:val="clear" w:color="auto" w:fill="auto"/>
            <w:vAlign w:val="bottom"/>
          </w:tcPr>
          <w:p w:rsidR="00202220" w:rsidRPr="00E4491B" w:rsidDel="000B7368" w:rsidRDefault="00202220" w:rsidP="00AA7DE3">
            <w:pPr>
              <w:jc w:val="right"/>
              <w:rPr>
                <w:del w:id="4724" w:author="Andreia Faria" w:date="2015-07-05T08:20:00Z"/>
                <w:color w:val="000000"/>
              </w:rPr>
            </w:pPr>
            <w:del w:id="4725" w:author="Andreia Faria" w:date="2015-07-05T08:20:00Z">
              <w:r w:rsidRPr="00E4491B" w:rsidDel="000B7368">
                <w:rPr>
                  <w:color w:val="000000"/>
                </w:rPr>
                <w:delText>0.000645</w:delText>
              </w:r>
            </w:del>
          </w:p>
        </w:tc>
      </w:tr>
      <w:tr w:rsidR="00202220" w:rsidRPr="00E4491B" w:rsidDel="000B7368">
        <w:trPr>
          <w:trHeight w:val="300"/>
          <w:del w:id="4726" w:author="Andreia Faria" w:date="2015-07-05T08:20:00Z"/>
        </w:trPr>
        <w:tc>
          <w:tcPr>
            <w:tcW w:w="2977" w:type="dxa"/>
            <w:gridSpan w:val="2"/>
            <w:shd w:val="clear" w:color="auto" w:fill="auto"/>
            <w:noWrap/>
            <w:vAlign w:val="bottom"/>
          </w:tcPr>
          <w:p w:rsidR="00202220" w:rsidRPr="00E4491B" w:rsidDel="000B7368" w:rsidRDefault="00202220">
            <w:pPr>
              <w:rPr>
                <w:del w:id="4727" w:author="Andreia Faria" w:date="2015-07-05T08:20:00Z"/>
                <w:rFonts w:eastAsia="MS PGothic"/>
                <w:color w:val="000000"/>
                <w:sz w:val="24"/>
                <w:szCs w:val="24"/>
              </w:rPr>
            </w:pPr>
            <w:del w:id="4728" w:author="Andreia Faria" w:date="2015-07-05T08:20:00Z">
              <w:r w:rsidRPr="00E4491B" w:rsidDel="000B7368">
                <w:rPr>
                  <w:rFonts w:eastAsia="MS PGothic"/>
                  <w:color w:val="000000"/>
                </w:rPr>
                <w:delText>subcortical white matter of the superior frontal gyrus/ prefrontal cortex (left)</w:delText>
              </w:r>
            </w:del>
          </w:p>
        </w:tc>
        <w:tc>
          <w:tcPr>
            <w:tcW w:w="1646" w:type="dxa"/>
            <w:gridSpan w:val="2"/>
            <w:shd w:val="clear" w:color="auto" w:fill="auto"/>
            <w:vAlign w:val="bottom"/>
          </w:tcPr>
          <w:p w:rsidR="00202220" w:rsidRPr="00E4491B" w:rsidDel="000B7368" w:rsidRDefault="00202220" w:rsidP="00AA7DE3">
            <w:pPr>
              <w:jc w:val="right"/>
              <w:rPr>
                <w:del w:id="4729" w:author="Andreia Faria" w:date="2015-07-05T08:20:00Z"/>
                <w:color w:val="000000"/>
              </w:rPr>
            </w:pPr>
            <w:del w:id="4730" w:author="Andreia Faria" w:date="2015-07-05T08:20:00Z">
              <w:r w:rsidRPr="00E4491B" w:rsidDel="000B7368">
                <w:rPr>
                  <w:color w:val="000000"/>
                </w:rPr>
                <w:delText>0.005089</w:delText>
              </w:r>
            </w:del>
          </w:p>
        </w:tc>
        <w:tc>
          <w:tcPr>
            <w:tcW w:w="1977" w:type="dxa"/>
            <w:gridSpan w:val="3"/>
            <w:shd w:val="clear" w:color="auto" w:fill="auto"/>
            <w:vAlign w:val="bottom"/>
          </w:tcPr>
          <w:p w:rsidR="00202220" w:rsidRPr="00E4491B" w:rsidDel="000B7368" w:rsidRDefault="00202220" w:rsidP="00AA7DE3">
            <w:pPr>
              <w:jc w:val="right"/>
              <w:rPr>
                <w:del w:id="4731" w:author="Andreia Faria" w:date="2015-07-05T08:20:00Z"/>
                <w:color w:val="000000"/>
              </w:rPr>
            </w:pPr>
            <w:del w:id="4732" w:author="Andreia Faria" w:date="2015-07-05T08:20:00Z">
              <w:r w:rsidRPr="00E4491B" w:rsidDel="000B7368">
                <w:rPr>
                  <w:color w:val="000000"/>
                </w:rPr>
                <w:delText>0.000626</w:delText>
              </w:r>
            </w:del>
          </w:p>
        </w:tc>
        <w:tc>
          <w:tcPr>
            <w:tcW w:w="1633" w:type="dxa"/>
            <w:gridSpan w:val="2"/>
            <w:shd w:val="clear" w:color="auto" w:fill="auto"/>
            <w:vAlign w:val="bottom"/>
          </w:tcPr>
          <w:p w:rsidR="00202220" w:rsidRPr="00E4491B" w:rsidDel="000B7368" w:rsidRDefault="00202220" w:rsidP="00AA7DE3">
            <w:pPr>
              <w:jc w:val="right"/>
              <w:rPr>
                <w:del w:id="4733" w:author="Andreia Faria" w:date="2015-07-05T08:20:00Z"/>
                <w:color w:val="000000"/>
              </w:rPr>
            </w:pPr>
            <w:del w:id="4734" w:author="Andreia Faria" w:date="2015-07-05T08:20:00Z">
              <w:r w:rsidRPr="00E4491B" w:rsidDel="000B7368">
                <w:rPr>
                  <w:color w:val="000000"/>
                </w:rPr>
                <w:delText>0.004986</w:delText>
              </w:r>
            </w:del>
          </w:p>
        </w:tc>
        <w:tc>
          <w:tcPr>
            <w:tcW w:w="1123" w:type="dxa"/>
            <w:shd w:val="clear" w:color="auto" w:fill="auto"/>
            <w:vAlign w:val="bottom"/>
          </w:tcPr>
          <w:p w:rsidR="00202220" w:rsidRPr="00E4491B" w:rsidDel="000B7368" w:rsidRDefault="00202220" w:rsidP="00AA7DE3">
            <w:pPr>
              <w:jc w:val="right"/>
              <w:rPr>
                <w:del w:id="4735" w:author="Andreia Faria" w:date="2015-07-05T08:20:00Z"/>
                <w:color w:val="000000"/>
              </w:rPr>
            </w:pPr>
            <w:del w:id="4736" w:author="Andreia Faria" w:date="2015-07-05T08:20:00Z">
              <w:r w:rsidRPr="00E4491B" w:rsidDel="000B7368">
                <w:rPr>
                  <w:color w:val="000000"/>
                </w:rPr>
                <w:delText>0.000722</w:delText>
              </w:r>
            </w:del>
          </w:p>
        </w:tc>
      </w:tr>
      <w:tr w:rsidR="00202220" w:rsidRPr="00E4491B" w:rsidDel="000B7368">
        <w:trPr>
          <w:trHeight w:val="300"/>
          <w:del w:id="4737" w:author="Andreia Faria" w:date="2015-07-05T08:20:00Z"/>
        </w:trPr>
        <w:tc>
          <w:tcPr>
            <w:tcW w:w="2977" w:type="dxa"/>
            <w:gridSpan w:val="2"/>
            <w:shd w:val="clear" w:color="auto" w:fill="auto"/>
            <w:noWrap/>
            <w:vAlign w:val="bottom"/>
          </w:tcPr>
          <w:p w:rsidR="00202220" w:rsidRPr="00E4491B" w:rsidDel="000B7368" w:rsidRDefault="00202220">
            <w:pPr>
              <w:rPr>
                <w:del w:id="4738" w:author="Andreia Faria" w:date="2015-07-05T08:20:00Z"/>
                <w:rFonts w:eastAsia="MS PGothic"/>
                <w:color w:val="000000"/>
                <w:sz w:val="24"/>
                <w:szCs w:val="24"/>
              </w:rPr>
            </w:pPr>
            <w:del w:id="4739" w:author="Andreia Faria" w:date="2015-07-05T08:20:00Z">
              <w:r w:rsidRPr="00E4491B" w:rsidDel="000B7368">
                <w:rPr>
                  <w:rFonts w:eastAsia="MS PGothic"/>
                  <w:color w:val="000000"/>
                </w:rPr>
                <w:delText>subcortical white matter of the superior frontal gyrus/ prefrontal cortex (right)</w:delText>
              </w:r>
            </w:del>
          </w:p>
        </w:tc>
        <w:tc>
          <w:tcPr>
            <w:tcW w:w="1646" w:type="dxa"/>
            <w:gridSpan w:val="2"/>
            <w:shd w:val="clear" w:color="auto" w:fill="auto"/>
            <w:vAlign w:val="bottom"/>
          </w:tcPr>
          <w:p w:rsidR="00202220" w:rsidRPr="00E4491B" w:rsidDel="000B7368" w:rsidRDefault="00202220" w:rsidP="00AA7DE3">
            <w:pPr>
              <w:jc w:val="right"/>
              <w:rPr>
                <w:del w:id="4740" w:author="Andreia Faria" w:date="2015-07-05T08:20:00Z"/>
                <w:color w:val="000000"/>
              </w:rPr>
            </w:pPr>
            <w:del w:id="4741" w:author="Andreia Faria" w:date="2015-07-05T08:20:00Z">
              <w:r w:rsidRPr="00E4491B" w:rsidDel="000B7368">
                <w:rPr>
                  <w:color w:val="000000"/>
                </w:rPr>
                <w:delText>0.004725</w:delText>
              </w:r>
            </w:del>
          </w:p>
        </w:tc>
        <w:tc>
          <w:tcPr>
            <w:tcW w:w="1977" w:type="dxa"/>
            <w:gridSpan w:val="3"/>
            <w:shd w:val="clear" w:color="auto" w:fill="auto"/>
            <w:vAlign w:val="bottom"/>
          </w:tcPr>
          <w:p w:rsidR="00202220" w:rsidRPr="00E4491B" w:rsidDel="000B7368" w:rsidRDefault="00202220" w:rsidP="00AA7DE3">
            <w:pPr>
              <w:jc w:val="right"/>
              <w:rPr>
                <w:del w:id="4742" w:author="Andreia Faria" w:date="2015-07-05T08:20:00Z"/>
                <w:color w:val="000000"/>
              </w:rPr>
            </w:pPr>
            <w:del w:id="4743" w:author="Andreia Faria" w:date="2015-07-05T08:20:00Z">
              <w:r w:rsidRPr="00E4491B" w:rsidDel="000B7368">
                <w:rPr>
                  <w:color w:val="000000"/>
                </w:rPr>
                <w:delText>0.000603</w:delText>
              </w:r>
            </w:del>
          </w:p>
        </w:tc>
        <w:tc>
          <w:tcPr>
            <w:tcW w:w="1633" w:type="dxa"/>
            <w:gridSpan w:val="2"/>
            <w:shd w:val="clear" w:color="auto" w:fill="auto"/>
            <w:vAlign w:val="bottom"/>
          </w:tcPr>
          <w:p w:rsidR="00202220" w:rsidRPr="00E4491B" w:rsidDel="000B7368" w:rsidRDefault="00202220" w:rsidP="00AA7DE3">
            <w:pPr>
              <w:jc w:val="right"/>
              <w:rPr>
                <w:del w:id="4744" w:author="Andreia Faria" w:date="2015-07-05T08:20:00Z"/>
                <w:color w:val="000000"/>
              </w:rPr>
            </w:pPr>
            <w:del w:id="4745" w:author="Andreia Faria" w:date="2015-07-05T08:20:00Z">
              <w:r w:rsidRPr="00E4491B" w:rsidDel="000B7368">
                <w:rPr>
                  <w:color w:val="000000"/>
                </w:rPr>
                <w:delText>0.004735</w:delText>
              </w:r>
            </w:del>
          </w:p>
        </w:tc>
        <w:tc>
          <w:tcPr>
            <w:tcW w:w="1123" w:type="dxa"/>
            <w:shd w:val="clear" w:color="auto" w:fill="auto"/>
            <w:vAlign w:val="bottom"/>
          </w:tcPr>
          <w:p w:rsidR="00202220" w:rsidRPr="00E4491B" w:rsidDel="000B7368" w:rsidRDefault="00202220" w:rsidP="00AA7DE3">
            <w:pPr>
              <w:jc w:val="right"/>
              <w:rPr>
                <w:del w:id="4746" w:author="Andreia Faria" w:date="2015-07-05T08:20:00Z"/>
                <w:color w:val="000000"/>
              </w:rPr>
            </w:pPr>
            <w:del w:id="4747" w:author="Andreia Faria" w:date="2015-07-05T08:20:00Z">
              <w:r w:rsidRPr="00E4491B" w:rsidDel="000B7368">
                <w:rPr>
                  <w:color w:val="000000"/>
                </w:rPr>
                <w:delText>0.000809</w:delText>
              </w:r>
            </w:del>
          </w:p>
        </w:tc>
      </w:tr>
      <w:tr w:rsidR="00202220" w:rsidRPr="00E4491B" w:rsidDel="000B7368">
        <w:trPr>
          <w:trHeight w:val="300"/>
          <w:del w:id="4748" w:author="Andreia Faria" w:date="2015-07-05T08:20:00Z"/>
        </w:trPr>
        <w:tc>
          <w:tcPr>
            <w:tcW w:w="2977" w:type="dxa"/>
            <w:gridSpan w:val="2"/>
            <w:shd w:val="clear" w:color="auto" w:fill="auto"/>
            <w:noWrap/>
            <w:vAlign w:val="bottom"/>
          </w:tcPr>
          <w:p w:rsidR="00202220" w:rsidRPr="00E4491B" w:rsidDel="000B7368" w:rsidRDefault="00202220">
            <w:pPr>
              <w:rPr>
                <w:del w:id="4749" w:author="Andreia Faria" w:date="2015-07-05T08:20:00Z"/>
                <w:rFonts w:eastAsia="MS PGothic"/>
                <w:color w:val="000000"/>
                <w:sz w:val="24"/>
                <w:szCs w:val="24"/>
              </w:rPr>
            </w:pPr>
            <w:del w:id="4750" w:author="Andreia Faria" w:date="2015-07-05T08:20:00Z">
              <w:r w:rsidRPr="00E4491B" w:rsidDel="000B7368">
                <w:rPr>
                  <w:rFonts w:eastAsia="MS PGothic"/>
                  <w:color w:val="000000"/>
                </w:rPr>
                <w:delText>subcortical white matter of the superior frontal gyrus/ pole (left)</w:delText>
              </w:r>
            </w:del>
          </w:p>
        </w:tc>
        <w:tc>
          <w:tcPr>
            <w:tcW w:w="1646" w:type="dxa"/>
            <w:gridSpan w:val="2"/>
            <w:shd w:val="clear" w:color="auto" w:fill="auto"/>
            <w:vAlign w:val="bottom"/>
          </w:tcPr>
          <w:p w:rsidR="00202220" w:rsidRPr="00E4491B" w:rsidDel="000B7368" w:rsidRDefault="00202220" w:rsidP="00AA7DE3">
            <w:pPr>
              <w:jc w:val="right"/>
              <w:rPr>
                <w:del w:id="4751" w:author="Andreia Faria" w:date="2015-07-05T08:20:00Z"/>
                <w:color w:val="000000"/>
              </w:rPr>
            </w:pPr>
            <w:del w:id="4752" w:author="Andreia Faria" w:date="2015-07-05T08:20:00Z">
              <w:r w:rsidRPr="00E4491B" w:rsidDel="000B7368">
                <w:rPr>
                  <w:color w:val="000000"/>
                </w:rPr>
                <w:delText>0.000243</w:delText>
              </w:r>
            </w:del>
          </w:p>
        </w:tc>
        <w:tc>
          <w:tcPr>
            <w:tcW w:w="1977" w:type="dxa"/>
            <w:gridSpan w:val="3"/>
            <w:shd w:val="clear" w:color="auto" w:fill="auto"/>
            <w:vAlign w:val="bottom"/>
          </w:tcPr>
          <w:p w:rsidR="00202220" w:rsidRPr="00E4491B" w:rsidDel="000B7368" w:rsidRDefault="00202220" w:rsidP="00AA7DE3">
            <w:pPr>
              <w:jc w:val="right"/>
              <w:rPr>
                <w:del w:id="4753" w:author="Andreia Faria" w:date="2015-07-05T08:20:00Z"/>
                <w:color w:val="000000"/>
              </w:rPr>
            </w:pPr>
            <w:del w:id="4754" w:author="Andreia Faria" w:date="2015-07-05T08:20:00Z">
              <w:r w:rsidRPr="00E4491B" w:rsidDel="000B7368">
                <w:rPr>
                  <w:color w:val="000000"/>
                </w:rPr>
                <w:delText>4.63E-05</w:delText>
              </w:r>
            </w:del>
          </w:p>
        </w:tc>
        <w:tc>
          <w:tcPr>
            <w:tcW w:w="1633" w:type="dxa"/>
            <w:gridSpan w:val="2"/>
            <w:shd w:val="clear" w:color="auto" w:fill="auto"/>
            <w:vAlign w:val="bottom"/>
          </w:tcPr>
          <w:p w:rsidR="00202220" w:rsidRPr="00E4491B" w:rsidDel="000B7368" w:rsidRDefault="00202220" w:rsidP="00AA7DE3">
            <w:pPr>
              <w:jc w:val="right"/>
              <w:rPr>
                <w:del w:id="4755" w:author="Andreia Faria" w:date="2015-07-05T08:20:00Z"/>
                <w:color w:val="000000"/>
              </w:rPr>
            </w:pPr>
            <w:del w:id="4756" w:author="Andreia Faria" w:date="2015-07-05T08:20:00Z">
              <w:r w:rsidRPr="00E4491B" w:rsidDel="000B7368">
                <w:rPr>
                  <w:color w:val="000000"/>
                </w:rPr>
                <w:delText>0.00025</w:delText>
              </w:r>
            </w:del>
          </w:p>
        </w:tc>
        <w:tc>
          <w:tcPr>
            <w:tcW w:w="1123" w:type="dxa"/>
            <w:shd w:val="clear" w:color="auto" w:fill="auto"/>
            <w:vAlign w:val="bottom"/>
          </w:tcPr>
          <w:p w:rsidR="00202220" w:rsidRPr="00E4491B" w:rsidDel="000B7368" w:rsidRDefault="00202220" w:rsidP="00AA7DE3">
            <w:pPr>
              <w:jc w:val="right"/>
              <w:rPr>
                <w:del w:id="4757" w:author="Andreia Faria" w:date="2015-07-05T08:20:00Z"/>
                <w:color w:val="000000"/>
              </w:rPr>
            </w:pPr>
            <w:del w:id="4758" w:author="Andreia Faria" w:date="2015-07-05T08:20:00Z">
              <w:r w:rsidRPr="00E4491B" w:rsidDel="000B7368">
                <w:rPr>
                  <w:color w:val="000000"/>
                </w:rPr>
                <w:delText>5.39E-05</w:delText>
              </w:r>
            </w:del>
          </w:p>
        </w:tc>
      </w:tr>
      <w:tr w:rsidR="00202220" w:rsidRPr="00E4491B" w:rsidDel="000B7368">
        <w:trPr>
          <w:trHeight w:val="300"/>
          <w:del w:id="4759" w:author="Andreia Faria" w:date="2015-07-05T08:20:00Z"/>
        </w:trPr>
        <w:tc>
          <w:tcPr>
            <w:tcW w:w="2977" w:type="dxa"/>
            <w:gridSpan w:val="2"/>
            <w:shd w:val="clear" w:color="auto" w:fill="auto"/>
            <w:noWrap/>
            <w:vAlign w:val="bottom"/>
          </w:tcPr>
          <w:p w:rsidR="00202220" w:rsidRPr="00E4491B" w:rsidDel="000B7368" w:rsidRDefault="00202220">
            <w:pPr>
              <w:rPr>
                <w:del w:id="4760" w:author="Andreia Faria" w:date="2015-07-05T08:20:00Z"/>
                <w:rFonts w:eastAsia="MS PGothic"/>
                <w:color w:val="000000"/>
                <w:sz w:val="24"/>
                <w:szCs w:val="24"/>
              </w:rPr>
            </w:pPr>
            <w:del w:id="4761" w:author="Andreia Faria" w:date="2015-07-05T08:20:00Z">
              <w:r w:rsidRPr="00E4491B" w:rsidDel="000B7368">
                <w:rPr>
                  <w:rFonts w:eastAsia="MS PGothic"/>
                  <w:color w:val="000000"/>
                </w:rPr>
                <w:delText>subcortical white matter of the superior frontal gyrus/ pole (right)</w:delText>
              </w:r>
            </w:del>
          </w:p>
        </w:tc>
        <w:tc>
          <w:tcPr>
            <w:tcW w:w="1646" w:type="dxa"/>
            <w:gridSpan w:val="2"/>
            <w:shd w:val="clear" w:color="auto" w:fill="auto"/>
            <w:vAlign w:val="bottom"/>
          </w:tcPr>
          <w:p w:rsidR="00202220" w:rsidRPr="00E4491B" w:rsidDel="000B7368" w:rsidRDefault="00202220" w:rsidP="00AA7DE3">
            <w:pPr>
              <w:jc w:val="right"/>
              <w:rPr>
                <w:del w:id="4762" w:author="Andreia Faria" w:date="2015-07-05T08:20:00Z"/>
                <w:color w:val="000000"/>
              </w:rPr>
            </w:pPr>
            <w:del w:id="4763" w:author="Andreia Faria" w:date="2015-07-05T08:20:00Z">
              <w:r w:rsidRPr="00E4491B" w:rsidDel="000B7368">
                <w:rPr>
                  <w:color w:val="000000"/>
                </w:rPr>
                <w:delText>0.000318</w:delText>
              </w:r>
            </w:del>
          </w:p>
        </w:tc>
        <w:tc>
          <w:tcPr>
            <w:tcW w:w="1977" w:type="dxa"/>
            <w:gridSpan w:val="3"/>
            <w:shd w:val="clear" w:color="auto" w:fill="auto"/>
            <w:vAlign w:val="bottom"/>
          </w:tcPr>
          <w:p w:rsidR="00202220" w:rsidRPr="00E4491B" w:rsidDel="000B7368" w:rsidRDefault="00202220" w:rsidP="00AA7DE3">
            <w:pPr>
              <w:jc w:val="right"/>
              <w:rPr>
                <w:del w:id="4764" w:author="Andreia Faria" w:date="2015-07-05T08:20:00Z"/>
                <w:color w:val="000000"/>
              </w:rPr>
            </w:pPr>
            <w:del w:id="4765" w:author="Andreia Faria" w:date="2015-07-05T08:20:00Z">
              <w:r w:rsidRPr="00E4491B" w:rsidDel="000B7368">
                <w:rPr>
                  <w:color w:val="000000"/>
                </w:rPr>
                <w:delText>7.57E-05</w:delText>
              </w:r>
            </w:del>
          </w:p>
        </w:tc>
        <w:tc>
          <w:tcPr>
            <w:tcW w:w="1633" w:type="dxa"/>
            <w:gridSpan w:val="2"/>
            <w:shd w:val="clear" w:color="auto" w:fill="auto"/>
            <w:vAlign w:val="bottom"/>
          </w:tcPr>
          <w:p w:rsidR="00202220" w:rsidRPr="00E4491B" w:rsidDel="000B7368" w:rsidRDefault="00202220" w:rsidP="00AA7DE3">
            <w:pPr>
              <w:jc w:val="right"/>
              <w:rPr>
                <w:del w:id="4766" w:author="Andreia Faria" w:date="2015-07-05T08:20:00Z"/>
                <w:color w:val="000000"/>
              </w:rPr>
            </w:pPr>
            <w:del w:id="4767" w:author="Andreia Faria" w:date="2015-07-05T08:20:00Z">
              <w:r w:rsidRPr="00E4491B" w:rsidDel="000B7368">
                <w:rPr>
                  <w:color w:val="000000"/>
                </w:rPr>
                <w:delText>0.000336</w:delText>
              </w:r>
            </w:del>
          </w:p>
        </w:tc>
        <w:tc>
          <w:tcPr>
            <w:tcW w:w="1123" w:type="dxa"/>
            <w:shd w:val="clear" w:color="auto" w:fill="auto"/>
            <w:vAlign w:val="bottom"/>
          </w:tcPr>
          <w:p w:rsidR="00202220" w:rsidRPr="00E4491B" w:rsidDel="000B7368" w:rsidRDefault="00202220" w:rsidP="00AA7DE3">
            <w:pPr>
              <w:jc w:val="right"/>
              <w:rPr>
                <w:del w:id="4768" w:author="Andreia Faria" w:date="2015-07-05T08:20:00Z"/>
                <w:color w:val="000000"/>
              </w:rPr>
            </w:pPr>
            <w:del w:id="4769" w:author="Andreia Faria" w:date="2015-07-05T08:20:00Z">
              <w:r w:rsidRPr="00E4491B" w:rsidDel="000B7368">
                <w:rPr>
                  <w:color w:val="000000"/>
                </w:rPr>
                <w:delText>6.38E-05</w:delText>
              </w:r>
            </w:del>
          </w:p>
        </w:tc>
      </w:tr>
      <w:tr w:rsidR="00202220" w:rsidRPr="00E4491B" w:rsidDel="000B7368">
        <w:trPr>
          <w:trHeight w:val="300"/>
          <w:del w:id="4770" w:author="Andreia Faria" w:date="2015-07-05T08:20:00Z"/>
        </w:trPr>
        <w:tc>
          <w:tcPr>
            <w:tcW w:w="2977" w:type="dxa"/>
            <w:gridSpan w:val="2"/>
            <w:shd w:val="clear" w:color="auto" w:fill="auto"/>
            <w:noWrap/>
            <w:vAlign w:val="bottom"/>
          </w:tcPr>
          <w:p w:rsidR="00202220" w:rsidRPr="00E4491B" w:rsidDel="000B7368" w:rsidRDefault="00202220">
            <w:pPr>
              <w:rPr>
                <w:del w:id="4771" w:author="Andreia Faria" w:date="2015-07-05T08:20:00Z"/>
                <w:rFonts w:eastAsia="MS PGothic"/>
                <w:color w:val="000000"/>
                <w:sz w:val="24"/>
                <w:szCs w:val="24"/>
              </w:rPr>
            </w:pPr>
            <w:del w:id="4772" w:author="Andreia Faria" w:date="2015-07-05T08:20:00Z">
              <w:r w:rsidRPr="00E4491B" w:rsidDel="000B7368">
                <w:rPr>
                  <w:rFonts w:eastAsia="MS PGothic"/>
                  <w:color w:val="000000"/>
                </w:rPr>
                <w:delText>subcortical white matter of the middle frontal gyrus (left)</w:delText>
              </w:r>
            </w:del>
          </w:p>
        </w:tc>
        <w:tc>
          <w:tcPr>
            <w:tcW w:w="1646" w:type="dxa"/>
            <w:gridSpan w:val="2"/>
            <w:shd w:val="clear" w:color="auto" w:fill="auto"/>
            <w:vAlign w:val="bottom"/>
          </w:tcPr>
          <w:p w:rsidR="00202220" w:rsidRPr="00E4491B" w:rsidDel="000B7368" w:rsidRDefault="00202220" w:rsidP="00AA7DE3">
            <w:pPr>
              <w:jc w:val="right"/>
              <w:rPr>
                <w:del w:id="4773" w:author="Andreia Faria" w:date="2015-07-05T08:20:00Z"/>
                <w:color w:val="000000"/>
              </w:rPr>
            </w:pPr>
            <w:del w:id="4774" w:author="Andreia Faria" w:date="2015-07-05T08:20:00Z">
              <w:r w:rsidRPr="00E4491B" w:rsidDel="000B7368">
                <w:rPr>
                  <w:color w:val="000000"/>
                </w:rPr>
                <w:delText>0.004257</w:delText>
              </w:r>
            </w:del>
          </w:p>
        </w:tc>
        <w:tc>
          <w:tcPr>
            <w:tcW w:w="1977" w:type="dxa"/>
            <w:gridSpan w:val="3"/>
            <w:shd w:val="clear" w:color="auto" w:fill="auto"/>
            <w:vAlign w:val="bottom"/>
          </w:tcPr>
          <w:p w:rsidR="00202220" w:rsidRPr="00E4491B" w:rsidDel="000B7368" w:rsidRDefault="00202220" w:rsidP="00AA7DE3">
            <w:pPr>
              <w:jc w:val="right"/>
              <w:rPr>
                <w:del w:id="4775" w:author="Andreia Faria" w:date="2015-07-05T08:20:00Z"/>
                <w:color w:val="000000"/>
              </w:rPr>
            </w:pPr>
            <w:del w:id="4776" w:author="Andreia Faria" w:date="2015-07-05T08:20:00Z">
              <w:r w:rsidRPr="00E4491B" w:rsidDel="000B7368">
                <w:rPr>
                  <w:color w:val="000000"/>
                </w:rPr>
                <w:delText>0.00056</w:delText>
              </w:r>
            </w:del>
          </w:p>
        </w:tc>
        <w:tc>
          <w:tcPr>
            <w:tcW w:w="1633" w:type="dxa"/>
            <w:gridSpan w:val="2"/>
            <w:shd w:val="clear" w:color="auto" w:fill="auto"/>
            <w:vAlign w:val="bottom"/>
          </w:tcPr>
          <w:p w:rsidR="00202220" w:rsidRPr="00E4491B" w:rsidDel="000B7368" w:rsidRDefault="00202220" w:rsidP="00AA7DE3">
            <w:pPr>
              <w:jc w:val="right"/>
              <w:rPr>
                <w:del w:id="4777" w:author="Andreia Faria" w:date="2015-07-05T08:20:00Z"/>
                <w:color w:val="000000"/>
              </w:rPr>
            </w:pPr>
            <w:del w:id="4778" w:author="Andreia Faria" w:date="2015-07-05T08:20:00Z">
              <w:r w:rsidRPr="00E4491B" w:rsidDel="000B7368">
                <w:rPr>
                  <w:color w:val="000000"/>
                </w:rPr>
                <w:delText>0.004184</w:delText>
              </w:r>
            </w:del>
          </w:p>
        </w:tc>
        <w:tc>
          <w:tcPr>
            <w:tcW w:w="1123" w:type="dxa"/>
            <w:shd w:val="clear" w:color="auto" w:fill="auto"/>
            <w:vAlign w:val="bottom"/>
          </w:tcPr>
          <w:p w:rsidR="00202220" w:rsidRPr="00E4491B" w:rsidDel="000B7368" w:rsidRDefault="00202220" w:rsidP="00AA7DE3">
            <w:pPr>
              <w:jc w:val="right"/>
              <w:rPr>
                <w:del w:id="4779" w:author="Andreia Faria" w:date="2015-07-05T08:20:00Z"/>
                <w:color w:val="000000"/>
              </w:rPr>
            </w:pPr>
            <w:del w:id="4780" w:author="Andreia Faria" w:date="2015-07-05T08:20:00Z">
              <w:r w:rsidRPr="00E4491B" w:rsidDel="000B7368">
                <w:rPr>
                  <w:color w:val="000000"/>
                </w:rPr>
                <w:delText>0.000652</w:delText>
              </w:r>
            </w:del>
          </w:p>
        </w:tc>
      </w:tr>
      <w:tr w:rsidR="00202220" w:rsidRPr="00E4491B" w:rsidDel="000B7368">
        <w:trPr>
          <w:trHeight w:val="300"/>
          <w:del w:id="4781" w:author="Andreia Faria" w:date="2015-07-05T08:20:00Z"/>
        </w:trPr>
        <w:tc>
          <w:tcPr>
            <w:tcW w:w="2977" w:type="dxa"/>
            <w:gridSpan w:val="2"/>
            <w:shd w:val="clear" w:color="auto" w:fill="auto"/>
            <w:noWrap/>
            <w:vAlign w:val="bottom"/>
          </w:tcPr>
          <w:p w:rsidR="00202220" w:rsidRPr="00E4491B" w:rsidDel="000B7368" w:rsidRDefault="00202220">
            <w:pPr>
              <w:rPr>
                <w:del w:id="4782" w:author="Andreia Faria" w:date="2015-07-05T08:20:00Z"/>
                <w:rFonts w:eastAsia="MS PGothic"/>
                <w:color w:val="000000"/>
                <w:sz w:val="24"/>
                <w:szCs w:val="24"/>
              </w:rPr>
            </w:pPr>
            <w:del w:id="4783" w:author="Andreia Faria" w:date="2015-07-05T08:20:00Z">
              <w:r w:rsidRPr="00E4491B" w:rsidDel="000B7368">
                <w:rPr>
                  <w:rFonts w:eastAsia="MS PGothic"/>
                  <w:color w:val="000000"/>
                </w:rPr>
                <w:delText>subcortical white matter of the middle frontal gyrus (right)</w:delText>
              </w:r>
            </w:del>
          </w:p>
        </w:tc>
        <w:tc>
          <w:tcPr>
            <w:tcW w:w="1646" w:type="dxa"/>
            <w:gridSpan w:val="2"/>
            <w:shd w:val="clear" w:color="auto" w:fill="auto"/>
            <w:vAlign w:val="bottom"/>
          </w:tcPr>
          <w:p w:rsidR="00202220" w:rsidRPr="00E4491B" w:rsidDel="000B7368" w:rsidRDefault="00202220" w:rsidP="00AA7DE3">
            <w:pPr>
              <w:jc w:val="right"/>
              <w:rPr>
                <w:del w:id="4784" w:author="Andreia Faria" w:date="2015-07-05T08:20:00Z"/>
                <w:color w:val="000000"/>
              </w:rPr>
            </w:pPr>
            <w:del w:id="4785" w:author="Andreia Faria" w:date="2015-07-05T08:20:00Z">
              <w:r w:rsidRPr="00E4491B" w:rsidDel="000B7368">
                <w:rPr>
                  <w:color w:val="000000"/>
                </w:rPr>
                <w:delText>0.004213</w:delText>
              </w:r>
            </w:del>
          </w:p>
        </w:tc>
        <w:tc>
          <w:tcPr>
            <w:tcW w:w="1977" w:type="dxa"/>
            <w:gridSpan w:val="3"/>
            <w:shd w:val="clear" w:color="auto" w:fill="auto"/>
            <w:vAlign w:val="bottom"/>
          </w:tcPr>
          <w:p w:rsidR="00202220" w:rsidRPr="00E4491B" w:rsidDel="000B7368" w:rsidRDefault="00202220" w:rsidP="00AA7DE3">
            <w:pPr>
              <w:jc w:val="right"/>
              <w:rPr>
                <w:del w:id="4786" w:author="Andreia Faria" w:date="2015-07-05T08:20:00Z"/>
                <w:color w:val="000000"/>
              </w:rPr>
            </w:pPr>
            <w:del w:id="4787" w:author="Andreia Faria" w:date="2015-07-05T08:20:00Z">
              <w:r w:rsidRPr="00E4491B" w:rsidDel="000B7368">
                <w:rPr>
                  <w:color w:val="000000"/>
                </w:rPr>
                <w:delText>0.000545</w:delText>
              </w:r>
            </w:del>
          </w:p>
        </w:tc>
        <w:tc>
          <w:tcPr>
            <w:tcW w:w="1633" w:type="dxa"/>
            <w:gridSpan w:val="2"/>
            <w:shd w:val="clear" w:color="auto" w:fill="auto"/>
            <w:vAlign w:val="bottom"/>
          </w:tcPr>
          <w:p w:rsidR="00202220" w:rsidRPr="00E4491B" w:rsidDel="000B7368" w:rsidRDefault="00202220" w:rsidP="00AA7DE3">
            <w:pPr>
              <w:jc w:val="right"/>
              <w:rPr>
                <w:del w:id="4788" w:author="Andreia Faria" w:date="2015-07-05T08:20:00Z"/>
                <w:color w:val="000000"/>
              </w:rPr>
            </w:pPr>
            <w:del w:id="4789" w:author="Andreia Faria" w:date="2015-07-05T08:20:00Z">
              <w:r w:rsidRPr="00E4491B" w:rsidDel="000B7368">
                <w:rPr>
                  <w:color w:val="000000"/>
                </w:rPr>
                <w:delText>0.004008</w:delText>
              </w:r>
            </w:del>
          </w:p>
        </w:tc>
        <w:tc>
          <w:tcPr>
            <w:tcW w:w="1123" w:type="dxa"/>
            <w:shd w:val="clear" w:color="auto" w:fill="auto"/>
            <w:vAlign w:val="bottom"/>
          </w:tcPr>
          <w:p w:rsidR="00202220" w:rsidRPr="00E4491B" w:rsidDel="000B7368" w:rsidRDefault="00202220" w:rsidP="00AA7DE3">
            <w:pPr>
              <w:jc w:val="right"/>
              <w:rPr>
                <w:del w:id="4790" w:author="Andreia Faria" w:date="2015-07-05T08:20:00Z"/>
                <w:color w:val="000000"/>
              </w:rPr>
            </w:pPr>
            <w:del w:id="4791" w:author="Andreia Faria" w:date="2015-07-05T08:20:00Z">
              <w:r w:rsidRPr="00E4491B" w:rsidDel="000B7368">
                <w:rPr>
                  <w:color w:val="000000"/>
                </w:rPr>
                <w:delText>0.000527</w:delText>
              </w:r>
            </w:del>
          </w:p>
        </w:tc>
      </w:tr>
      <w:tr w:rsidR="00202220" w:rsidRPr="00E4491B" w:rsidDel="000B7368">
        <w:trPr>
          <w:trHeight w:val="300"/>
          <w:del w:id="4792" w:author="Andreia Faria" w:date="2015-07-05T08:20:00Z"/>
        </w:trPr>
        <w:tc>
          <w:tcPr>
            <w:tcW w:w="2977" w:type="dxa"/>
            <w:gridSpan w:val="2"/>
            <w:shd w:val="clear" w:color="auto" w:fill="auto"/>
            <w:noWrap/>
            <w:vAlign w:val="bottom"/>
          </w:tcPr>
          <w:p w:rsidR="00202220" w:rsidRPr="00E4491B" w:rsidDel="000B7368" w:rsidRDefault="00202220">
            <w:pPr>
              <w:rPr>
                <w:del w:id="4793" w:author="Andreia Faria" w:date="2015-07-05T08:20:00Z"/>
                <w:rFonts w:eastAsia="MS PGothic"/>
                <w:color w:val="000000"/>
                <w:sz w:val="24"/>
                <w:szCs w:val="24"/>
              </w:rPr>
            </w:pPr>
            <w:del w:id="4794" w:author="Andreia Faria" w:date="2015-07-05T08:20:00Z">
              <w:r w:rsidRPr="00E4491B" w:rsidDel="000B7368">
                <w:rPr>
                  <w:rFonts w:eastAsia="MS PGothic"/>
                  <w:color w:val="000000"/>
                </w:rPr>
                <w:delText>subcortical white matter of the middle frontal gyrus/ dorsolateral prefrontal cortex (left)</w:delText>
              </w:r>
            </w:del>
          </w:p>
        </w:tc>
        <w:tc>
          <w:tcPr>
            <w:tcW w:w="1646" w:type="dxa"/>
            <w:gridSpan w:val="2"/>
            <w:shd w:val="clear" w:color="auto" w:fill="auto"/>
            <w:vAlign w:val="bottom"/>
          </w:tcPr>
          <w:p w:rsidR="00202220" w:rsidRPr="00E4491B" w:rsidDel="000B7368" w:rsidRDefault="00202220" w:rsidP="00AA7DE3">
            <w:pPr>
              <w:jc w:val="right"/>
              <w:rPr>
                <w:del w:id="4795" w:author="Andreia Faria" w:date="2015-07-05T08:20:00Z"/>
                <w:color w:val="000000"/>
              </w:rPr>
            </w:pPr>
            <w:del w:id="4796" w:author="Andreia Faria" w:date="2015-07-05T08:20:00Z">
              <w:r w:rsidRPr="00E4491B" w:rsidDel="000B7368">
                <w:rPr>
                  <w:color w:val="000000"/>
                </w:rPr>
                <w:delText>0.002069</w:delText>
              </w:r>
            </w:del>
          </w:p>
        </w:tc>
        <w:tc>
          <w:tcPr>
            <w:tcW w:w="1977" w:type="dxa"/>
            <w:gridSpan w:val="3"/>
            <w:shd w:val="clear" w:color="auto" w:fill="auto"/>
            <w:vAlign w:val="bottom"/>
          </w:tcPr>
          <w:p w:rsidR="00202220" w:rsidRPr="00E4491B" w:rsidDel="000B7368" w:rsidRDefault="00202220" w:rsidP="00AA7DE3">
            <w:pPr>
              <w:jc w:val="right"/>
              <w:rPr>
                <w:del w:id="4797" w:author="Andreia Faria" w:date="2015-07-05T08:20:00Z"/>
                <w:color w:val="000000"/>
              </w:rPr>
            </w:pPr>
            <w:del w:id="4798" w:author="Andreia Faria" w:date="2015-07-05T08:20:00Z">
              <w:r w:rsidRPr="00E4491B" w:rsidDel="000B7368">
                <w:rPr>
                  <w:color w:val="000000"/>
                </w:rPr>
                <w:delText>0.000304</w:delText>
              </w:r>
            </w:del>
          </w:p>
        </w:tc>
        <w:tc>
          <w:tcPr>
            <w:tcW w:w="1633" w:type="dxa"/>
            <w:gridSpan w:val="2"/>
            <w:shd w:val="clear" w:color="auto" w:fill="auto"/>
            <w:vAlign w:val="bottom"/>
          </w:tcPr>
          <w:p w:rsidR="00202220" w:rsidRPr="00E4491B" w:rsidDel="000B7368" w:rsidRDefault="00202220" w:rsidP="00AA7DE3">
            <w:pPr>
              <w:jc w:val="right"/>
              <w:rPr>
                <w:del w:id="4799" w:author="Andreia Faria" w:date="2015-07-05T08:20:00Z"/>
                <w:color w:val="000000"/>
              </w:rPr>
            </w:pPr>
            <w:del w:id="4800" w:author="Andreia Faria" w:date="2015-07-05T08:20:00Z">
              <w:r w:rsidRPr="00E4491B" w:rsidDel="000B7368">
                <w:rPr>
                  <w:color w:val="000000"/>
                </w:rPr>
                <w:delText>0.001979</w:delText>
              </w:r>
            </w:del>
          </w:p>
        </w:tc>
        <w:tc>
          <w:tcPr>
            <w:tcW w:w="1123" w:type="dxa"/>
            <w:shd w:val="clear" w:color="auto" w:fill="auto"/>
            <w:vAlign w:val="bottom"/>
          </w:tcPr>
          <w:p w:rsidR="00202220" w:rsidRPr="00E4491B" w:rsidDel="000B7368" w:rsidRDefault="00202220" w:rsidP="00AA7DE3">
            <w:pPr>
              <w:jc w:val="right"/>
              <w:rPr>
                <w:del w:id="4801" w:author="Andreia Faria" w:date="2015-07-05T08:20:00Z"/>
                <w:color w:val="000000"/>
              </w:rPr>
            </w:pPr>
            <w:del w:id="4802" w:author="Andreia Faria" w:date="2015-07-05T08:20:00Z">
              <w:r w:rsidRPr="00E4491B" w:rsidDel="000B7368">
                <w:rPr>
                  <w:color w:val="000000"/>
                </w:rPr>
                <w:delText>0.000435</w:delText>
              </w:r>
            </w:del>
          </w:p>
        </w:tc>
      </w:tr>
      <w:tr w:rsidR="00202220" w:rsidRPr="00E4491B" w:rsidDel="000B7368">
        <w:trPr>
          <w:trHeight w:val="300"/>
          <w:del w:id="4803" w:author="Andreia Faria" w:date="2015-07-05T08:20:00Z"/>
        </w:trPr>
        <w:tc>
          <w:tcPr>
            <w:tcW w:w="2977" w:type="dxa"/>
            <w:gridSpan w:val="2"/>
            <w:shd w:val="clear" w:color="auto" w:fill="auto"/>
            <w:noWrap/>
            <w:vAlign w:val="bottom"/>
          </w:tcPr>
          <w:p w:rsidR="00202220" w:rsidRPr="00E4491B" w:rsidDel="000B7368" w:rsidRDefault="00202220">
            <w:pPr>
              <w:rPr>
                <w:del w:id="4804" w:author="Andreia Faria" w:date="2015-07-05T08:20:00Z"/>
                <w:rFonts w:eastAsia="MS PGothic"/>
                <w:color w:val="000000"/>
                <w:sz w:val="24"/>
                <w:szCs w:val="24"/>
              </w:rPr>
            </w:pPr>
            <w:del w:id="4805" w:author="Andreia Faria" w:date="2015-07-05T08:20:00Z">
              <w:r w:rsidRPr="00E4491B" w:rsidDel="000B7368">
                <w:rPr>
                  <w:rFonts w:eastAsia="MS PGothic"/>
                  <w:color w:val="000000"/>
                </w:rPr>
                <w:delText>subcortical white matter of the middle frontal gyrus/  dorsolateral prefrontal cortex (right)</w:delText>
              </w:r>
            </w:del>
          </w:p>
        </w:tc>
        <w:tc>
          <w:tcPr>
            <w:tcW w:w="1646" w:type="dxa"/>
            <w:gridSpan w:val="2"/>
            <w:shd w:val="clear" w:color="auto" w:fill="auto"/>
            <w:vAlign w:val="bottom"/>
          </w:tcPr>
          <w:p w:rsidR="00202220" w:rsidRPr="00E4491B" w:rsidDel="000B7368" w:rsidRDefault="00202220" w:rsidP="00AA7DE3">
            <w:pPr>
              <w:jc w:val="right"/>
              <w:rPr>
                <w:del w:id="4806" w:author="Andreia Faria" w:date="2015-07-05T08:20:00Z"/>
                <w:color w:val="000000"/>
              </w:rPr>
            </w:pPr>
            <w:del w:id="4807" w:author="Andreia Faria" w:date="2015-07-05T08:20:00Z">
              <w:r w:rsidRPr="00E4491B" w:rsidDel="000B7368">
                <w:rPr>
                  <w:color w:val="000000"/>
                </w:rPr>
                <w:delText>0.002246</w:delText>
              </w:r>
            </w:del>
          </w:p>
        </w:tc>
        <w:tc>
          <w:tcPr>
            <w:tcW w:w="1977" w:type="dxa"/>
            <w:gridSpan w:val="3"/>
            <w:shd w:val="clear" w:color="auto" w:fill="auto"/>
            <w:vAlign w:val="bottom"/>
          </w:tcPr>
          <w:p w:rsidR="00202220" w:rsidRPr="00E4491B" w:rsidDel="000B7368" w:rsidRDefault="00202220" w:rsidP="00AA7DE3">
            <w:pPr>
              <w:jc w:val="right"/>
              <w:rPr>
                <w:del w:id="4808" w:author="Andreia Faria" w:date="2015-07-05T08:20:00Z"/>
                <w:color w:val="000000"/>
              </w:rPr>
            </w:pPr>
            <w:del w:id="4809" w:author="Andreia Faria" w:date="2015-07-05T08:20:00Z">
              <w:r w:rsidRPr="00E4491B" w:rsidDel="000B7368">
                <w:rPr>
                  <w:color w:val="000000"/>
                </w:rPr>
                <w:delText>0.000379</w:delText>
              </w:r>
            </w:del>
          </w:p>
        </w:tc>
        <w:tc>
          <w:tcPr>
            <w:tcW w:w="1633" w:type="dxa"/>
            <w:gridSpan w:val="2"/>
            <w:shd w:val="clear" w:color="auto" w:fill="auto"/>
            <w:vAlign w:val="bottom"/>
          </w:tcPr>
          <w:p w:rsidR="00202220" w:rsidRPr="00E4491B" w:rsidDel="000B7368" w:rsidRDefault="00202220" w:rsidP="00AA7DE3">
            <w:pPr>
              <w:jc w:val="right"/>
              <w:rPr>
                <w:del w:id="4810" w:author="Andreia Faria" w:date="2015-07-05T08:20:00Z"/>
                <w:color w:val="000000"/>
              </w:rPr>
            </w:pPr>
            <w:del w:id="4811" w:author="Andreia Faria" w:date="2015-07-05T08:20:00Z">
              <w:r w:rsidRPr="00E4491B" w:rsidDel="000B7368">
                <w:rPr>
                  <w:color w:val="000000"/>
                </w:rPr>
                <w:delText>0.002189</w:delText>
              </w:r>
            </w:del>
          </w:p>
        </w:tc>
        <w:tc>
          <w:tcPr>
            <w:tcW w:w="1123" w:type="dxa"/>
            <w:shd w:val="clear" w:color="auto" w:fill="auto"/>
            <w:vAlign w:val="bottom"/>
          </w:tcPr>
          <w:p w:rsidR="00202220" w:rsidRPr="00E4491B" w:rsidDel="000B7368" w:rsidRDefault="00202220" w:rsidP="00AA7DE3">
            <w:pPr>
              <w:jc w:val="right"/>
              <w:rPr>
                <w:del w:id="4812" w:author="Andreia Faria" w:date="2015-07-05T08:20:00Z"/>
                <w:color w:val="000000"/>
              </w:rPr>
            </w:pPr>
            <w:del w:id="4813" w:author="Andreia Faria" w:date="2015-07-05T08:20:00Z">
              <w:r w:rsidRPr="00E4491B" w:rsidDel="000B7368">
                <w:rPr>
                  <w:color w:val="000000"/>
                </w:rPr>
                <w:delText>0.000444</w:delText>
              </w:r>
            </w:del>
          </w:p>
        </w:tc>
      </w:tr>
      <w:tr w:rsidR="00202220" w:rsidRPr="00E4491B" w:rsidDel="000B7368">
        <w:trPr>
          <w:trHeight w:val="300"/>
          <w:del w:id="4814" w:author="Andreia Faria" w:date="2015-07-05T08:20:00Z"/>
        </w:trPr>
        <w:tc>
          <w:tcPr>
            <w:tcW w:w="2977" w:type="dxa"/>
            <w:gridSpan w:val="2"/>
            <w:shd w:val="clear" w:color="auto" w:fill="auto"/>
            <w:noWrap/>
            <w:vAlign w:val="bottom"/>
          </w:tcPr>
          <w:p w:rsidR="00202220" w:rsidRPr="00E4491B" w:rsidDel="000B7368" w:rsidRDefault="00202220">
            <w:pPr>
              <w:rPr>
                <w:del w:id="4815" w:author="Andreia Faria" w:date="2015-07-05T08:20:00Z"/>
                <w:rFonts w:eastAsia="MS PGothic"/>
                <w:color w:val="000000"/>
                <w:sz w:val="24"/>
                <w:szCs w:val="24"/>
              </w:rPr>
            </w:pPr>
            <w:del w:id="4816" w:author="Andreia Faria" w:date="2015-07-05T08:20:00Z">
              <w:r w:rsidRPr="00E4491B" w:rsidDel="000B7368">
                <w:rPr>
                  <w:rFonts w:eastAsia="MS PGothic"/>
                  <w:color w:val="000000"/>
                </w:rPr>
                <w:delText>subcortical white matter of the inferior frontal gyrus/pars opecularis (left)</w:delText>
              </w:r>
            </w:del>
          </w:p>
        </w:tc>
        <w:tc>
          <w:tcPr>
            <w:tcW w:w="1646" w:type="dxa"/>
            <w:gridSpan w:val="2"/>
            <w:shd w:val="clear" w:color="auto" w:fill="auto"/>
            <w:vAlign w:val="bottom"/>
          </w:tcPr>
          <w:p w:rsidR="00202220" w:rsidRPr="00E4491B" w:rsidDel="000B7368" w:rsidRDefault="00202220" w:rsidP="00AA7DE3">
            <w:pPr>
              <w:jc w:val="right"/>
              <w:rPr>
                <w:del w:id="4817" w:author="Andreia Faria" w:date="2015-07-05T08:20:00Z"/>
                <w:color w:val="000000"/>
              </w:rPr>
            </w:pPr>
            <w:del w:id="4818" w:author="Andreia Faria" w:date="2015-07-05T08:20:00Z">
              <w:r w:rsidRPr="00E4491B" w:rsidDel="000B7368">
                <w:rPr>
                  <w:color w:val="000000"/>
                </w:rPr>
                <w:delText>0.001444</w:delText>
              </w:r>
            </w:del>
          </w:p>
        </w:tc>
        <w:tc>
          <w:tcPr>
            <w:tcW w:w="1977" w:type="dxa"/>
            <w:gridSpan w:val="3"/>
            <w:shd w:val="clear" w:color="auto" w:fill="auto"/>
            <w:vAlign w:val="bottom"/>
          </w:tcPr>
          <w:p w:rsidR="00202220" w:rsidRPr="00E4491B" w:rsidDel="000B7368" w:rsidRDefault="00202220" w:rsidP="00AA7DE3">
            <w:pPr>
              <w:jc w:val="right"/>
              <w:rPr>
                <w:del w:id="4819" w:author="Andreia Faria" w:date="2015-07-05T08:20:00Z"/>
                <w:color w:val="000000"/>
              </w:rPr>
            </w:pPr>
            <w:del w:id="4820" w:author="Andreia Faria" w:date="2015-07-05T08:20:00Z">
              <w:r w:rsidRPr="00E4491B" w:rsidDel="000B7368">
                <w:rPr>
                  <w:color w:val="000000"/>
                </w:rPr>
                <w:delText>0.000226</w:delText>
              </w:r>
            </w:del>
          </w:p>
        </w:tc>
        <w:tc>
          <w:tcPr>
            <w:tcW w:w="1633" w:type="dxa"/>
            <w:gridSpan w:val="2"/>
            <w:shd w:val="clear" w:color="auto" w:fill="auto"/>
            <w:vAlign w:val="bottom"/>
          </w:tcPr>
          <w:p w:rsidR="00202220" w:rsidRPr="00E4491B" w:rsidDel="000B7368" w:rsidRDefault="00202220" w:rsidP="00AA7DE3">
            <w:pPr>
              <w:jc w:val="right"/>
              <w:rPr>
                <w:del w:id="4821" w:author="Andreia Faria" w:date="2015-07-05T08:20:00Z"/>
                <w:color w:val="000000"/>
              </w:rPr>
            </w:pPr>
            <w:del w:id="4822" w:author="Andreia Faria" w:date="2015-07-05T08:20:00Z">
              <w:r w:rsidRPr="00E4491B" w:rsidDel="000B7368">
                <w:rPr>
                  <w:color w:val="000000"/>
                </w:rPr>
                <w:delText>0.001495</w:delText>
              </w:r>
            </w:del>
          </w:p>
        </w:tc>
        <w:tc>
          <w:tcPr>
            <w:tcW w:w="1123" w:type="dxa"/>
            <w:shd w:val="clear" w:color="auto" w:fill="auto"/>
            <w:vAlign w:val="bottom"/>
          </w:tcPr>
          <w:p w:rsidR="00202220" w:rsidRPr="00E4491B" w:rsidDel="000B7368" w:rsidRDefault="00202220" w:rsidP="00AA7DE3">
            <w:pPr>
              <w:jc w:val="right"/>
              <w:rPr>
                <w:del w:id="4823" w:author="Andreia Faria" w:date="2015-07-05T08:20:00Z"/>
                <w:color w:val="000000"/>
              </w:rPr>
            </w:pPr>
            <w:del w:id="4824" w:author="Andreia Faria" w:date="2015-07-05T08:20:00Z">
              <w:r w:rsidRPr="00E4491B" w:rsidDel="000B7368">
                <w:rPr>
                  <w:color w:val="000000"/>
                </w:rPr>
                <w:delText>0.000301</w:delText>
              </w:r>
            </w:del>
          </w:p>
        </w:tc>
      </w:tr>
      <w:tr w:rsidR="00202220" w:rsidRPr="00E4491B" w:rsidDel="000B7368">
        <w:trPr>
          <w:trHeight w:val="300"/>
          <w:del w:id="4825" w:author="Andreia Faria" w:date="2015-07-05T08:20:00Z"/>
        </w:trPr>
        <w:tc>
          <w:tcPr>
            <w:tcW w:w="2977" w:type="dxa"/>
            <w:gridSpan w:val="2"/>
            <w:shd w:val="clear" w:color="auto" w:fill="auto"/>
            <w:noWrap/>
            <w:vAlign w:val="bottom"/>
          </w:tcPr>
          <w:p w:rsidR="00202220" w:rsidRPr="00E4491B" w:rsidDel="000B7368" w:rsidRDefault="00202220">
            <w:pPr>
              <w:rPr>
                <w:del w:id="4826" w:author="Andreia Faria" w:date="2015-07-05T08:20:00Z"/>
                <w:rFonts w:eastAsia="MS PGothic"/>
                <w:color w:val="000000"/>
                <w:sz w:val="24"/>
                <w:szCs w:val="24"/>
              </w:rPr>
            </w:pPr>
            <w:del w:id="4827" w:author="Andreia Faria" w:date="2015-07-05T08:20:00Z">
              <w:r w:rsidRPr="00E4491B" w:rsidDel="000B7368">
                <w:rPr>
                  <w:rFonts w:eastAsia="MS PGothic"/>
                  <w:color w:val="000000"/>
                </w:rPr>
                <w:delText>subcortical white matter of the inferior frontal gyrus/pars opecularis (right)</w:delText>
              </w:r>
            </w:del>
          </w:p>
        </w:tc>
        <w:tc>
          <w:tcPr>
            <w:tcW w:w="1646" w:type="dxa"/>
            <w:gridSpan w:val="2"/>
            <w:shd w:val="clear" w:color="auto" w:fill="auto"/>
            <w:vAlign w:val="bottom"/>
          </w:tcPr>
          <w:p w:rsidR="00202220" w:rsidRPr="00E4491B" w:rsidDel="000B7368" w:rsidRDefault="00202220" w:rsidP="00AA7DE3">
            <w:pPr>
              <w:jc w:val="right"/>
              <w:rPr>
                <w:del w:id="4828" w:author="Andreia Faria" w:date="2015-07-05T08:20:00Z"/>
                <w:color w:val="000000"/>
              </w:rPr>
            </w:pPr>
            <w:del w:id="4829" w:author="Andreia Faria" w:date="2015-07-05T08:20:00Z">
              <w:r w:rsidRPr="00E4491B" w:rsidDel="000B7368">
                <w:rPr>
                  <w:color w:val="000000"/>
                </w:rPr>
                <w:delText>0.001626</w:delText>
              </w:r>
            </w:del>
          </w:p>
        </w:tc>
        <w:tc>
          <w:tcPr>
            <w:tcW w:w="1977" w:type="dxa"/>
            <w:gridSpan w:val="3"/>
            <w:shd w:val="clear" w:color="auto" w:fill="auto"/>
            <w:vAlign w:val="bottom"/>
          </w:tcPr>
          <w:p w:rsidR="00202220" w:rsidRPr="00E4491B" w:rsidDel="000B7368" w:rsidRDefault="00202220" w:rsidP="00AA7DE3">
            <w:pPr>
              <w:jc w:val="right"/>
              <w:rPr>
                <w:del w:id="4830" w:author="Andreia Faria" w:date="2015-07-05T08:20:00Z"/>
                <w:color w:val="000000"/>
              </w:rPr>
            </w:pPr>
            <w:del w:id="4831" w:author="Andreia Faria" w:date="2015-07-05T08:20:00Z">
              <w:r w:rsidRPr="00E4491B" w:rsidDel="000B7368">
                <w:rPr>
                  <w:color w:val="000000"/>
                </w:rPr>
                <w:delText>0.000309</w:delText>
              </w:r>
            </w:del>
          </w:p>
        </w:tc>
        <w:tc>
          <w:tcPr>
            <w:tcW w:w="1633" w:type="dxa"/>
            <w:gridSpan w:val="2"/>
            <w:shd w:val="clear" w:color="auto" w:fill="auto"/>
            <w:vAlign w:val="bottom"/>
          </w:tcPr>
          <w:p w:rsidR="00202220" w:rsidRPr="00E4491B" w:rsidDel="000B7368" w:rsidRDefault="00202220" w:rsidP="00AA7DE3">
            <w:pPr>
              <w:jc w:val="right"/>
              <w:rPr>
                <w:del w:id="4832" w:author="Andreia Faria" w:date="2015-07-05T08:20:00Z"/>
                <w:color w:val="000000"/>
              </w:rPr>
            </w:pPr>
            <w:del w:id="4833" w:author="Andreia Faria" w:date="2015-07-05T08:20:00Z">
              <w:r w:rsidRPr="00E4491B" w:rsidDel="000B7368">
                <w:rPr>
                  <w:color w:val="000000"/>
                </w:rPr>
                <w:delText>0.00159</w:delText>
              </w:r>
            </w:del>
          </w:p>
        </w:tc>
        <w:tc>
          <w:tcPr>
            <w:tcW w:w="1123" w:type="dxa"/>
            <w:shd w:val="clear" w:color="auto" w:fill="auto"/>
            <w:vAlign w:val="bottom"/>
          </w:tcPr>
          <w:p w:rsidR="00202220" w:rsidRPr="00E4491B" w:rsidDel="000B7368" w:rsidRDefault="00202220" w:rsidP="00AA7DE3">
            <w:pPr>
              <w:jc w:val="right"/>
              <w:rPr>
                <w:del w:id="4834" w:author="Andreia Faria" w:date="2015-07-05T08:20:00Z"/>
                <w:color w:val="000000"/>
              </w:rPr>
            </w:pPr>
            <w:del w:id="4835" w:author="Andreia Faria" w:date="2015-07-05T08:20:00Z">
              <w:r w:rsidRPr="00E4491B" w:rsidDel="000B7368">
                <w:rPr>
                  <w:color w:val="000000"/>
                </w:rPr>
                <w:delText>0.000338</w:delText>
              </w:r>
            </w:del>
          </w:p>
        </w:tc>
      </w:tr>
      <w:tr w:rsidR="00202220" w:rsidRPr="00E4491B" w:rsidDel="000B7368">
        <w:trPr>
          <w:trHeight w:val="300"/>
          <w:del w:id="4836" w:author="Andreia Faria" w:date="2015-07-05T08:20:00Z"/>
        </w:trPr>
        <w:tc>
          <w:tcPr>
            <w:tcW w:w="2977" w:type="dxa"/>
            <w:gridSpan w:val="2"/>
            <w:shd w:val="clear" w:color="auto" w:fill="auto"/>
            <w:noWrap/>
            <w:vAlign w:val="bottom"/>
          </w:tcPr>
          <w:p w:rsidR="00202220" w:rsidRPr="00E4491B" w:rsidDel="000B7368" w:rsidRDefault="00202220">
            <w:pPr>
              <w:rPr>
                <w:del w:id="4837" w:author="Andreia Faria" w:date="2015-07-05T08:20:00Z"/>
                <w:rFonts w:eastAsia="MS PGothic"/>
                <w:color w:val="000000"/>
                <w:sz w:val="24"/>
                <w:szCs w:val="24"/>
              </w:rPr>
            </w:pPr>
            <w:del w:id="4838" w:author="Andreia Faria" w:date="2015-07-05T08:20:00Z">
              <w:r w:rsidRPr="00E4491B" w:rsidDel="000B7368">
                <w:rPr>
                  <w:rFonts w:eastAsia="MS PGothic"/>
                  <w:color w:val="000000"/>
                </w:rPr>
                <w:delText>subcortical white matter of the inferior frontal gyrus/pars orbitalis (left)</w:delText>
              </w:r>
            </w:del>
          </w:p>
        </w:tc>
        <w:tc>
          <w:tcPr>
            <w:tcW w:w="1646" w:type="dxa"/>
            <w:gridSpan w:val="2"/>
            <w:shd w:val="clear" w:color="auto" w:fill="auto"/>
            <w:vAlign w:val="bottom"/>
          </w:tcPr>
          <w:p w:rsidR="00202220" w:rsidRPr="00E4491B" w:rsidDel="000B7368" w:rsidRDefault="00202220" w:rsidP="00AA7DE3">
            <w:pPr>
              <w:jc w:val="right"/>
              <w:rPr>
                <w:del w:id="4839" w:author="Andreia Faria" w:date="2015-07-05T08:20:00Z"/>
                <w:color w:val="000000"/>
              </w:rPr>
            </w:pPr>
            <w:del w:id="4840" w:author="Andreia Faria" w:date="2015-07-05T08:20:00Z">
              <w:r w:rsidRPr="00E4491B" w:rsidDel="000B7368">
                <w:rPr>
                  <w:color w:val="000000"/>
                </w:rPr>
                <w:delText>0.001782</w:delText>
              </w:r>
            </w:del>
          </w:p>
        </w:tc>
        <w:tc>
          <w:tcPr>
            <w:tcW w:w="1977" w:type="dxa"/>
            <w:gridSpan w:val="3"/>
            <w:shd w:val="clear" w:color="auto" w:fill="auto"/>
            <w:vAlign w:val="bottom"/>
          </w:tcPr>
          <w:p w:rsidR="00202220" w:rsidRPr="00E4491B" w:rsidDel="000B7368" w:rsidRDefault="00202220" w:rsidP="00AA7DE3">
            <w:pPr>
              <w:jc w:val="right"/>
              <w:rPr>
                <w:del w:id="4841" w:author="Andreia Faria" w:date="2015-07-05T08:20:00Z"/>
                <w:color w:val="000000"/>
              </w:rPr>
            </w:pPr>
            <w:del w:id="4842" w:author="Andreia Faria" w:date="2015-07-05T08:20:00Z">
              <w:r w:rsidRPr="00E4491B" w:rsidDel="000B7368">
                <w:rPr>
                  <w:color w:val="000000"/>
                </w:rPr>
                <w:delText>0.000288</w:delText>
              </w:r>
            </w:del>
          </w:p>
        </w:tc>
        <w:tc>
          <w:tcPr>
            <w:tcW w:w="1633" w:type="dxa"/>
            <w:gridSpan w:val="2"/>
            <w:shd w:val="clear" w:color="auto" w:fill="auto"/>
            <w:vAlign w:val="bottom"/>
          </w:tcPr>
          <w:p w:rsidR="00202220" w:rsidRPr="00E4491B" w:rsidDel="000B7368" w:rsidRDefault="00202220" w:rsidP="00AA7DE3">
            <w:pPr>
              <w:jc w:val="right"/>
              <w:rPr>
                <w:del w:id="4843" w:author="Andreia Faria" w:date="2015-07-05T08:20:00Z"/>
                <w:color w:val="000000"/>
              </w:rPr>
            </w:pPr>
            <w:del w:id="4844" w:author="Andreia Faria" w:date="2015-07-05T08:20:00Z">
              <w:r w:rsidRPr="00E4491B" w:rsidDel="000B7368">
                <w:rPr>
                  <w:color w:val="000000"/>
                </w:rPr>
                <w:delText>0.001776</w:delText>
              </w:r>
            </w:del>
          </w:p>
        </w:tc>
        <w:tc>
          <w:tcPr>
            <w:tcW w:w="1123" w:type="dxa"/>
            <w:shd w:val="clear" w:color="auto" w:fill="auto"/>
            <w:vAlign w:val="bottom"/>
          </w:tcPr>
          <w:p w:rsidR="00202220" w:rsidRPr="00E4491B" w:rsidDel="000B7368" w:rsidRDefault="00202220" w:rsidP="00AA7DE3">
            <w:pPr>
              <w:jc w:val="right"/>
              <w:rPr>
                <w:del w:id="4845" w:author="Andreia Faria" w:date="2015-07-05T08:20:00Z"/>
                <w:color w:val="000000"/>
              </w:rPr>
            </w:pPr>
            <w:del w:id="4846" w:author="Andreia Faria" w:date="2015-07-05T08:20:00Z">
              <w:r w:rsidRPr="00E4491B" w:rsidDel="000B7368">
                <w:rPr>
                  <w:color w:val="000000"/>
                </w:rPr>
                <w:delText>0.000252</w:delText>
              </w:r>
            </w:del>
          </w:p>
        </w:tc>
      </w:tr>
      <w:tr w:rsidR="00202220" w:rsidRPr="00E4491B" w:rsidDel="000B7368">
        <w:trPr>
          <w:trHeight w:val="300"/>
          <w:del w:id="4847" w:author="Andreia Faria" w:date="2015-07-05T08:20:00Z"/>
        </w:trPr>
        <w:tc>
          <w:tcPr>
            <w:tcW w:w="2977" w:type="dxa"/>
            <w:gridSpan w:val="2"/>
            <w:shd w:val="clear" w:color="auto" w:fill="auto"/>
            <w:noWrap/>
            <w:vAlign w:val="bottom"/>
          </w:tcPr>
          <w:p w:rsidR="00202220" w:rsidRPr="00E4491B" w:rsidDel="000B7368" w:rsidRDefault="00202220">
            <w:pPr>
              <w:rPr>
                <w:del w:id="4848" w:author="Andreia Faria" w:date="2015-07-05T08:20:00Z"/>
                <w:rFonts w:eastAsia="MS PGothic"/>
                <w:color w:val="000000"/>
                <w:sz w:val="24"/>
                <w:szCs w:val="24"/>
              </w:rPr>
            </w:pPr>
            <w:del w:id="4849" w:author="Andreia Faria" w:date="2015-07-05T08:20:00Z">
              <w:r w:rsidRPr="00E4491B" w:rsidDel="000B7368">
                <w:rPr>
                  <w:rFonts w:eastAsia="MS PGothic"/>
                  <w:color w:val="000000"/>
                </w:rPr>
                <w:delText>subcortical white matter of the inferior frontal gyrus/pars orbitalis (right)</w:delText>
              </w:r>
            </w:del>
          </w:p>
        </w:tc>
        <w:tc>
          <w:tcPr>
            <w:tcW w:w="1646" w:type="dxa"/>
            <w:gridSpan w:val="2"/>
            <w:shd w:val="clear" w:color="auto" w:fill="auto"/>
            <w:vAlign w:val="bottom"/>
          </w:tcPr>
          <w:p w:rsidR="00202220" w:rsidRPr="00E4491B" w:rsidDel="000B7368" w:rsidRDefault="00202220" w:rsidP="00AA7DE3">
            <w:pPr>
              <w:jc w:val="right"/>
              <w:rPr>
                <w:del w:id="4850" w:author="Andreia Faria" w:date="2015-07-05T08:20:00Z"/>
                <w:color w:val="000000"/>
              </w:rPr>
            </w:pPr>
            <w:del w:id="4851" w:author="Andreia Faria" w:date="2015-07-05T08:20:00Z">
              <w:r w:rsidRPr="00E4491B" w:rsidDel="000B7368">
                <w:rPr>
                  <w:color w:val="000000"/>
                </w:rPr>
                <w:delText>0.0018</w:delText>
              </w:r>
            </w:del>
          </w:p>
        </w:tc>
        <w:tc>
          <w:tcPr>
            <w:tcW w:w="1977" w:type="dxa"/>
            <w:gridSpan w:val="3"/>
            <w:shd w:val="clear" w:color="auto" w:fill="auto"/>
            <w:vAlign w:val="bottom"/>
          </w:tcPr>
          <w:p w:rsidR="00202220" w:rsidRPr="00E4491B" w:rsidDel="000B7368" w:rsidRDefault="00202220" w:rsidP="00AA7DE3">
            <w:pPr>
              <w:jc w:val="right"/>
              <w:rPr>
                <w:del w:id="4852" w:author="Andreia Faria" w:date="2015-07-05T08:20:00Z"/>
                <w:color w:val="000000"/>
              </w:rPr>
            </w:pPr>
            <w:del w:id="4853" w:author="Andreia Faria" w:date="2015-07-05T08:20:00Z">
              <w:r w:rsidRPr="00E4491B" w:rsidDel="000B7368">
                <w:rPr>
                  <w:color w:val="000000"/>
                </w:rPr>
                <w:delText>0.00024</w:delText>
              </w:r>
            </w:del>
          </w:p>
        </w:tc>
        <w:tc>
          <w:tcPr>
            <w:tcW w:w="1633" w:type="dxa"/>
            <w:gridSpan w:val="2"/>
            <w:shd w:val="clear" w:color="auto" w:fill="auto"/>
            <w:vAlign w:val="bottom"/>
          </w:tcPr>
          <w:p w:rsidR="00202220" w:rsidRPr="00E4491B" w:rsidDel="000B7368" w:rsidRDefault="00202220" w:rsidP="00AA7DE3">
            <w:pPr>
              <w:jc w:val="right"/>
              <w:rPr>
                <w:del w:id="4854" w:author="Andreia Faria" w:date="2015-07-05T08:20:00Z"/>
                <w:color w:val="000000"/>
              </w:rPr>
            </w:pPr>
            <w:del w:id="4855" w:author="Andreia Faria" w:date="2015-07-05T08:20:00Z">
              <w:r w:rsidRPr="00E4491B" w:rsidDel="000B7368">
                <w:rPr>
                  <w:color w:val="000000"/>
                </w:rPr>
                <w:delText>0.001735</w:delText>
              </w:r>
            </w:del>
          </w:p>
        </w:tc>
        <w:tc>
          <w:tcPr>
            <w:tcW w:w="1123" w:type="dxa"/>
            <w:shd w:val="clear" w:color="auto" w:fill="auto"/>
            <w:vAlign w:val="bottom"/>
          </w:tcPr>
          <w:p w:rsidR="00202220" w:rsidRPr="00E4491B" w:rsidDel="000B7368" w:rsidRDefault="00202220" w:rsidP="00AA7DE3">
            <w:pPr>
              <w:jc w:val="right"/>
              <w:rPr>
                <w:del w:id="4856" w:author="Andreia Faria" w:date="2015-07-05T08:20:00Z"/>
                <w:color w:val="000000"/>
              </w:rPr>
            </w:pPr>
            <w:del w:id="4857" w:author="Andreia Faria" w:date="2015-07-05T08:20:00Z">
              <w:r w:rsidRPr="00E4491B" w:rsidDel="000B7368">
                <w:rPr>
                  <w:color w:val="000000"/>
                </w:rPr>
                <w:delText>0.000304</w:delText>
              </w:r>
            </w:del>
          </w:p>
        </w:tc>
      </w:tr>
      <w:tr w:rsidR="00202220" w:rsidRPr="00E4491B" w:rsidDel="000B7368">
        <w:trPr>
          <w:trHeight w:val="300"/>
          <w:del w:id="4858" w:author="Andreia Faria" w:date="2015-07-05T08:20:00Z"/>
        </w:trPr>
        <w:tc>
          <w:tcPr>
            <w:tcW w:w="2977" w:type="dxa"/>
            <w:gridSpan w:val="2"/>
            <w:shd w:val="clear" w:color="auto" w:fill="auto"/>
            <w:noWrap/>
            <w:vAlign w:val="bottom"/>
          </w:tcPr>
          <w:p w:rsidR="00202220" w:rsidRPr="00E4491B" w:rsidDel="000B7368" w:rsidRDefault="00202220">
            <w:pPr>
              <w:rPr>
                <w:del w:id="4859" w:author="Andreia Faria" w:date="2015-07-05T08:20:00Z"/>
                <w:rFonts w:eastAsia="MS PGothic"/>
                <w:color w:val="000000"/>
                <w:sz w:val="24"/>
                <w:szCs w:val="24"/>
              </w:rPr>
            </w:pPr>
            <w:del w:id="4860" w:author="Andreia Faria" w:date="2015-07-05T08:20:00Z">
              <w:r w:rsidRPr="00E4491B" w:rsidDel="000B7368">
                <w:rPr>
                  <w:rFonts w:eastAsia="MS PGothic"/>
                  <w:color w:val="000000"/>
                </w:rPr>
                <w:delText>subcortical white matter of the inferior frontal gyrus/pars triangularis (left)</w:delText>
              </w:r>
            </w:del>
          </w:p>
        </w:tc>
        <w:tc>
          <w:tcPr>
            <w:tcW w:w="1646" w:type="dxa"/>
            <w:gridSpan w:val="2"/>
            <w:shd w:val="clear" w:color="auto" w:fill="auto"/>
            <w:vAlign w:val="bottom"/>
          </w:tcPr>
          <w:p w:rsidR="00202220" w:rsidRPr="00E4491B" w:rsidDel="000B7368" w:rsidRDefault="00202220" w:rsidP="00AA7DE3">
            <w:pPr>
              <w:jc w:val="right"/>
              <w:rPr>
                <w:del w:id="4861" w:author="Andreia Faria" w:date="2015-07-05T08:20:00Z"/>
                <w:color w:val="000000"/>
              </w:rPr>
            </w:pPr>
            <w:del w:id="4862" w:author="Andreia Faria" w:date="2015-07-05T08:20:00Z">
              <w:r w:rsidRPr="00E4491B" w:rsidDel="000B7368">
                <w:rPr>
                  <w:color w:val="000000"/>
                </w:rPr>
                <w:delText>0.002103</w:delText>
              </w:r>
            </w:del>
          </w:p>
        </w:tc>
        <w:tc>
          <w:tcPr>
            <w:tcW w:w="1977" w:type="dxa"/>
            <w:gridSpan w:val="3"/>
            <w:shd w:val="clear" w:color="auto" w:fill="auto"/>
            <w:vAlign w:val="bottom"/>
          </w:tcPr>
          <w:p w:rsidR="00202220" w:rsidRPr="00E4491B" w:rsidDel="000B7368" w:rsidRDefault="00202220" w:rsidP="00AA7DE3">
            <w:pPr>
              <w:jc w:val="right"/>
              <w:rPr>
                <w:del w:id="4863" w:author="Andreia Faria" w:date="2015-07-05T08:20:00Z"/>
                <w:color w:val="000000"/>
              </w:rPr>
            </w:pPr>
            <w:del w:id="4864" w:author="Andreia Faria" w:date="2015-07-05T08:20:00Z">
              <w:r w:rsidRPr="00E4491B" w:rsidDel="000B7368">
                <w:rPr>
                  <w:color w:val="000000"/>
                </w:rPr>
                <w:delText>0.000347</w:delText>
              </w:r>
            </w:del>
          </w:p>
        </w:tc>
        <w:tc>
          <w:tcPr>
            <w:tcW w:w="1633" w:type="dxa"/>
            <w:gridSpan w:val="2"/>
            <w:shd w:val="clear" w:color="auto" w:fill="auto"/>
            <w:vAlign w:val="bottom"/>
          </w:tcPr>
          <w:p w:rsidR="00202220" w:rsidRPr="00E4491B" w:rsidDel="000B7368" w:rsidRDefault="00202220" w:rsidP="00AA7DE3">
            <w:pPr>
              <w:jc w:val="right"/>
              <w:rPr>
                <w:del w:id="4865" w:author="Andreia Faria" w:date="2015-07-05T08:20:00Z"/>
                <w:color w:val="000000"/>
              </w:rPr>
            </w:pPr>
            <w:del w:id="4866" w:author="Andreia Faria" w:date="2015-07-05T08:20:00Z">
              <w:r w:rsidRPr="00E4491B" w:rsidDel="000B7368">
                <w:rPr>
                  <w:color w:val="000000"/>
                </w:rPr>
                <w:delText>0.001999</w:delText>
              </w:r>
            </w:del>
          </w:p>
        </w:tc>
        <w:tc>
          <w:tcPr>
            <w:tcW w:w="1123" w:type="dxa"/>
            <w:shd w:val="clear" w:color="auto" w:fill="auto"/>
            <w:vAlign w:val="bottom"/>
          </w:tcPr>
          <w:p w:rsidR="00202220" w:rsidRPr="00E4491B" w:rsidDel="000B7368" w:rsidRDefault="00202220" w:rsidP="00AA7DE3">
            <w:pPr>
              <w:jc w:val="right"/>
              <w:rPr>
                <w:del w:id="4867" w:author="Andreia Faria" w:date="2015-07-05T08:20:00Z"/>
                <w:color w:val="000000"/>
              </w:rPr>
            </w:pPr>
            <w:del w:id="4868" w:author="Andreia Faria" w:date="2015-07-05T08:20:00Z">
              <w:r w:rsidRPr="00E4491B" w:rsidDel="000B7368">
                <w:rPr>
                  <w:color w:val="000000"/>
                </w:rPr>
                <w:delText>0.000349</w:delText>
              </w:r>
            </w:del>
          </w:p>
        </w:tc>
      </w:tr>
      <w:tr w:rsidR="00202220" w:rsidRPr="00E4491B" w:rsidDel="000B7368">
        <w:trPr>
          <w:trHeight w:val="300"/>
          <w:del w:id="4869" w:author="Andreia Faria" w:date="2015-07-05T08:20:00Z"/>
        </w:trPr>
        <w:tc>
          <w:tcPr>
            <w:tcW w:w="2977" w:type="dxa"/>
            <w:gridSpan w:val="2"/>
            <w:shd w:val="clear" w:color="auto" w:fill="auto"/>
            <w:noWrap/>
            <w:vAlign w:val="bottom"/>
          </w:tcPr>
          <w:p w:rsidR="00202220" w:rsidRPr="00E4491B" w:rsidDel="000B7368" w:rsidRDefault="00202220">
            <w:pPr>
              <w:rPr>
                <w:del w:id="4870" w:author="Andreia Faria" w:date="2015-07-05T08:20:00Z"/>
                <w:rFonts w:eastAsia="MS PGothic"/>
                <w:color w:val="000000"/>
                <w:sz w:val="24"/>
                <w:szCs w:val="24"/>
              </w:rPr>
            </w:pPr>
            <w:del w:id="4871" w:author="Andreia Faria" w:date="2015-07-05T08:20:00Z">
              <w:r w:rsidRPr="00E4491B" w:rsidDel="000B7368">
                <w:rPr>
                  <w:rFonts w:eastAsia="MS PGothic"/>
                  <w:color w:val="000000"/>
                </w:rPr>
                <w:delText>subcortical white matter of the inferior frontal gyrus/pars triangularis (right)</w:delText>
              </w:r>
            </w:del>
          </w:p>
        </w:tc>
        <w:tc>
          <w:tcPr>
            <w:tcW w:w="1646" w:type="dxa"/>
            <w:gridSpan w:val="2"/>
            <w:shd w:val="clear" w:color="auto" w:fill="auto"/>
            <w:vAlign w:val="bottom"/>
          </w:tcPr>
          <w:p w:rsidR="00202220" w:rsidRPr="00E4491B" w:rsidDel="000B7368" w:rsidRDefault="00202220" w:rsidP="00AA7DE3">
            <w:pPr>
              <w:jc w:val="right"/>
              <w:rPr>
                <w:del w:id="4872" w:author="Andreia Faria" w:date="2015-07-05T08:20:00Z"/>
                <w:color w:val="000000"/>
              </w:rPr>
            </w:pPr>
            <w:del w:id="4873" w:author="Andreia Faria" w:date="2015-07-05T08:20:00Z">
              <w:r w:rsidRPr="00E4491B" w:rsidDel="000B7368">
                <w:rPr>
                  <w:color w:val="000000"/>
                </w:rPr>
                <w:delText>0.00158</w:delText>
              </w:r>
            </w:del>
          </w:p>
        </w:tc>
        <w:tc>
          <w:tcPr>
            <w:tcW w:w="1977" w:type="dxa"/>
            <w:gridSpan w:val="3"/>
            <w:shd w:val="clear" w:color="auto" w:fill="auto"/>
            <w:vAlign w:val="bottom"/>
          </w:tcPr>
          <w:p w:rsidR="00202220" w:rsidRPr="00E4491B" w:rsidDel="000B7368" w:rsidRDefault="00202220" w:rsidP="00AA7DE3">
            <w:pPr>
              <w:jc w:val="right"/>
              <w:rPr>
                <w:del w:id="4874" w:author="Andreia Faria" w:date="2015-07-05T08:20:00Z"/>
                <w:color w:val="000000"/>
              </w:rPr>
            </w:pPr>
            <w:del w:id="4875" w:author="Andreia Faria" w:date="2015-07-05T08:20:00Z">
              <w:r w:rsidRPr="00E4491B" w:rsidDel="000B7368">
                <w:rPr>
                  <w:color w:val="000000"/>
                </w:rPr>
                <w:delText>0.000262</w:delText>
              </w:r>
            </w:del>
          </w:p>
        </w:tc>
        <w:tc>
          <w:tcPr>
            <w:tcW w:w="1633" w:type="dxa"/>
            <w:gridSpan w:val="2"/>
            <w:shd w:val="clear" w:color="auto" w:fill="auto"/>
            <w:vAlign w:val="bottom"/>
          </w:tcPr>
          <w:p w:rsidR="00202220" w:rsidRPr="00E4491B" w:rsidDel="000B7368" w:rsidRDefault="00202220" w:rsidP="00AA7DE3">
            <w:pPr>
              <w:jc w:val="right"/>
              <w:rPr>
                <w:del w:id="4876" w:author="Andreia Faria" w:date="2015-07-05T08:20:00Z"/>
                <w:color w:val="000000"/>
              </w:rPr>
            </w:pPr>
            <w:del w:id="4877" w:author="Andreia Faria" w:date="2015-07-05T08:20:00Z">
              <w:r w:rsidRPr="00E4491B" w:rsidDel="000B7368">
                <w:rPr>
                  <w:color w:val="000000"/>
                </w:rPr>
                <w:delText>0.001491</w:delText>
              </w:r>
            </w:del>
          </w:p>
        </w:tc>
        <w:tc>
          <w:tcPr>
            <w:tcW w:w="1123" w:type="dxa"/>
            <w:shd w:val="clear" w:color="auto" w:fill="auto"/>
            <w:vAlign w:val="bottom"/>
          </w:tcPr>
          <w:p w:rsidR="00202220" w:rsidRPr="00E4491B" w:rsidDel="000B7368" w:rsidRDefault="00202220" w:rsidP="00AA7DE3">
            <w:pPr>
              <w:jc w:val="right"/>
              <w:rPr>
                <w:del w:id="4878" w:author="Andreia Faria" w:date="2015-07-05T08:20:00Z"/>
                <w:color w:val="000000"/>
              </w:rPr>
            </w:pPr>
            <w:del w:id="4879" w:author="Andreia Faria" w:date="2015-07-05T08:20:00Z">
              <w:r w:rsidRPr="00E4491B" w:rsidDel="000B7368">
                <w:rPr>
                  <w:color w:val="000000"/>
                </w:rPr>
                <w:delText>0.000261</w:delText>
              </w:r>
            </w:del>
          </w:p>
        </w:tc>
      </w:tr>
      <w:tr w:rsidR="00202220" w:rsidRPr="00E4491B" w:rsidDel="000B7368">
        <w:trPr>
          <w:trHeight w:val="300"/>
          <w:del w:id="4880" w:author="Andreia Faria" w:date="2015-07-05T08:20:00Z"/>
        </w:trPr>
        <w:tc>
          <w:tcPr>
            <w:tcW w:w="2977" w:type="dxa"/>
            <w:gridSpan w:val="2"/>
            <w:shd w:val="clear" w:color="auto" w:fill="auto"/>
            <w:noWrap/>
            <w:vAlign w:val="bottom"/>
          </w:tcPr>
          <w:p w:rsidR="00202220" w:rsidRPr="00E4491B" w:rsidDel="000B7368" w:rsidRDefault="00202220">
            <w:pPr>
              <w:rPr>
                <w:del w:id="4881" w:author="Andreia Faria" w:date="2015-07-05T08:20:00Z"/>
                <w:rFonts w:eastAsia="MS PGothic"/>
                <w:color w:val="000000"/>
                <w:sz w:val="24"/>
                <w:szCs w:val="24"/>
              </w:rPr>
            </w:pPr>
            <w:del w:id="4882" w:author="Andreia Faria" w:date="2015-07-05T08:20:00Z">
              <w:r w:rsidRPr="00E4491B" w:rsidDel="000B7368">
                <w:rPr>
                  <w:rFonts w:eastAsia="MS PGothic"/>
                  <w:color w:val="000000"/>
                </w:rPr>
                <w:delText>subcortical white matter of the lateral fronto-orbital gyrus (left)</w:delText>
              </w:r>
            </w:del>
          </w:p>
        </w:tc>
        <w:tc>
          <w:tcPr>
            <w:tcW w:w="1646" w:type="dxa"/>
            <w:gridSpan w:val="2"/>
            <w:shd w:val="clear" w:color="auto" w:fill="auto"/>
            <w:vAlign w:val="bottom"/>
          </w:tcPr>
          <w:p w:rsidR="00202220" w:rsidRPr="00E4491B" w:rsidDel="000B7368" w:rsidRDefault="00202220" w:rsidP="00AA7DE3">
            <w:pPr>
              <w:jc w:val="right"/>
              <w:rPr>
                <w:del w:id="4883" w:author="Andreia Faria" w:date="2015-07-05T08:20:00Z"/>
                <w:color w:val="000000"/>
              </w:rPr>
            </w:pPr>
            <w:del w:id="4884" w:author="Andreia Faria" w:date="2015-07-05T08:20:00Z">
              <w:r w:rsidRPr="00E4491B" w:rsidDel="000B7368">
                <w:rPr>
                  <w:color w:val="000000"/>
                </w:rPr>
                <w:delText>0.001384</w:delText>
              </w:r>
            </w:del>
          </w:p>
        </w:tc>
        <w:tc>
          <w:tcPr>
            <w:tcW w:w="1977" w:type="dxa"/>
            <w:gridSpan w:val="3"/>
            <w:shd w:val="clear" w:color="auto" w:fill="auto"/>
            <w:vAlign w:val="bottom"/>
          </w:tcPr>
          <w:p w:rsidR="00202220" w:rsidRPr="00E4491B" w:rsidDel="000B7368" w:rsidRDefault="00202220" w:rsidP="00AA7DE3">
            <w:pPr>
              <w:jc w:val="right"/>
              <w:rPr>
                <w:del w:id="4885" w:author="Andreia Faria" w:date="2015-07-05T08:20:00Z"/>
                <w:color w:val="000000"/>
              </w:rPr>
            </w:pPr>
            <w:del w:id="4886" w:author="Andreia Faria" w:date="2015-07-05T08:20:00Z">
              <w:r w:rsidRPr="00E4491B" w:rsidDel="000B7368">
                <w:rPr>
                  <w:color w:val="000000"/>
                </w:rPr>
                <w:delText>0.000175</w:delText>
              </w:r>
            </w:del>
          </w:p>
        </w:tc>
        <w:tc>
          <w:tcPr>
            <w:tcW w:w="1633" w:type="dxa"/>
            <w:gridSpan w:val="2"/>
            <w:shd w:val="clear" w:color="auto" w:fill="auto"/>
            <w:vAlign w:val="bottom"/>
          </w:tcPr>
          <w:p w:rsidR="00202220" w:rsidRPr="00E4491B" w:rsidDel="000B7368" w:rsidRDefault="00202220" w:rsidP="00AA7DE3">
            <w:pPr>
              <w:jc w:val="right"/>
              <w:rPr>
                <w:del w:id="4887" w:author="Andreia Faria" w:date="2015-07-05T08:20:00Z"/>
                <w:color w:val="000000"/>
              </w:rPr>
            </w:pPr>
            <w:del w:id="4888" w:author="Andreia Faria" w:date="2015-07-05T08:20:00Z">
              <w:r w:rsidRPr="00E4491B" w:rsidDel="000B7368">
                <w:rPr>
                  <w:color w:val="000000"/>
                </w:rPr>
                <w:delText>0.001462</w:delText>
              </w:r>
            </w:del>
          </w:p>
        </w:tc>
        <w:tc>
          <w:tcPr>
            <w:tcW w:w="1123" w:type="dxa"/>
            <w:shd w:val="clear" w:color="auto" w:fill="auto"/>
            <w:vAlign w:val="bottom"/>
          </w:tcPr>
          <w:p w:rsidR="00202220" w:rsidRPr="00E4491B" w:rsidDel="000B7368" w:rsidRDefault="00202220" w:rsidP="00AA7DE3">
            <w:pPr>
              <w:jc w:val="right"/>
              <w:rPr>
                <w:del w:id="4889" w:author="Andreia Faria" w:date="2015-07-05T08:20:00Z"/>
                <w:color w:val="000000"/>
              </w:rPr>
            </w:pPr>
            <w:del w:id="4890" w:author="Andreia Faria" w:date="2015-07-05T08:20:00Z">
              <w:r w:rsidRPr="00E4491B" w:rsidDel="000B7368">
                <w:rPr>
                  <w:color w:val="000000"/>
                </w:rPr>
                <w:delText>0.000182</w:delText>
              </w:r>
            </w:del>
          </w:p>
        </w:tc>
      </w:tr>
      <w:tr w:rsidR="00202220" w:rsidRPr="00E4491B" w:rsidDel="000B7368">
        <w:trPr>
          <w:trHeight w:val="300"/>
          <w:del w:id="4891" w:author="Andreia Faria" w:date="2015-07-05T08:20:00Z"/>
        </w:trPr>
        <w:tc>
          <w:tcPr>
            <w:tcW w:w="2977" w:type="dxa"/>
            <w:gridSpan w:val="2"/>
            <w:shd w:val="clear" w:color="auto" w:fill="auto"/>
            <w:noWrap/>
            <w:vAlign w:val="bottom"/>
          </w:tcPr>
          <w:p w:rsidR="00202220" w:rsidRPr="00E4491B" w:rsidDel="000B7368" w:rsidRDefault="00202220">
            <w:pPr>
              <w:rPr>
                <w:del w:id="4892" w:author="Andreia Faria" w:date="2015-07-05T08:20:00Z"/>
                <w:rFonts w:eastAsia="MS PGothic"/>
                <w:color w:val="000000"/>
                <w:sz w:val="24"/>
                <w:szCs w:val="24"/>
              </w:rPr>
            </w:pPr>
            <w:del w:id="4893" w:author="Andreia Faria" w:date="2015-07-05T08:20:00Z">
              <w:r w:rsidRPr="00E4491B" w:rsidDel="000B7368">
                <w:rPr>
                  <w:rFonts w:eastAsia="MS PGothic"/>
                  <w:color w:val="000000"/>
                </w:rPr>
                <w:delText>subcortical white matter of the lateral fronto-orbital gyrus (right)</w:delText>
              </w:r>
            </w:del>
          </w:p>
        </w:tc>
        <w:tc>
          <w:tcPr>
            <w:tcW w:w="1646" w:type="dxa"/>
            <w:gridSpan w:val="2"/>
            <w:shd w:val="clear" w:color="auto" w:fill="auto"/>
            <w:vAlign w:val="bottom"/>
          </w:tcPr>
          <w:p w:rsidR="00202220" w:rsidRPr="00E4491B" w:rsidDel="000B7368" w:rsidRDefault="00202220" w:rsidP="00AA7DE3">
            <w:pPr>
              <w:jc w:val="right"/>
              <w:rPr>
                <w:del w:id="4894" w:author="Andreia Faria" w:date="2015-07-05T08:20:00Z"/>
                <w:color w:val="000000"/>
              </w:rPr>
            </w:pPr>
            <w:del w:id="4895" w:author="Andreia Faria" w:date="2015-07-05T08:20:00Z">
              <w:r w:rsidRPr="00E4491B" w:rsidDel="000B7368">
                <w:rPr>
                  <w:color w:val="000000"/>
                </w:rPr>
                <w:delText>0.001402</w:delText>
              </w:r>
            </w:del>
          </w:p>
        </w:tc>
        <w:tc>
          <w:tcPr>
            <w:tcW w:w="1977" w:type="dxa"/>
            <w:gridSpan w:val="3"/>
            <w:shd w:val="clear" w:color="auto" w:fill="auto"/>
            <w:vAlign w:val="bottom"/>
          </w:tcPr>
          <w:p w:rsidR="00202220" w:rsidRPr="00E4491B" w:rsidDel="000B7368" w:rsidRDefault="00202220" w:rsidP="00AA7DE3">
            <w:pPr>
              <w:jc w:val="right"/>
              <w:rPr>
                <w:del w:id="4896" w:author="Andreia Faria" w:date="2015-07-05T08:20:00Z"/>
                <w:color w:val="000000"/>
              </w:rPr>
            </w:pPr>
            <w:del w:id="4897" w:author="Andreia Faria" w:date="2015-07-05T08:20:00Z">
              <w:r w:rsidRPr="00E4491B" w:rsidDel="000B7368">
                <w:rPr>
                  <w:color w:val="000000"/>
                </w:rPr>
                <w:delText>0.000201</w:delText>
              </w:r>
            </w:del>
          </w:p>
        </w:tc>
        <w:tc>
          <w:tcPr>
            <w:tcW w:w="1633" w:type="dxa"/>
            <w:gridSpan w:val="2"/>
            <w:shd w:val="clear" w:color="auto" w:fill="auto"/>
            <w:vAlign w:val="bottom"/>
          </w:tcPr>
          <w:p w:rsidR="00202220" w:rsidRPr="00E4491B" w:rsidDel="000B7368" w:rsidRDefault="00202220" w:rsidP="00AA7DE3">
            <w:pPr>
              <w:jc w:val="right"/>
              <w:rPr>
                <w:del w:id="4898" w:author="Andreia Faria" w:date="2015-07-05T08:20:00Z"/>
                <w:color w:val="000000"/>
              </w:rPr>
            </w:pPr>
            <w:del w:id="4899" w:author="Andreia Faria" w:date="2015-07-05T08:20:00Z">
              <w:r w:rsidRPr="00E4491B" w:rsidDel="000B7368">
                <w:rPr>
                  <w:color w:val="000000"/>
                </w:rPr>
                <w:delText>0.001411</w:delText>
              </w:r>
            </w:del>
          </w:p>
        </w:tc>
        <w:tc>
          <w:tcPr>
            <w:tcW w:w="1123" w:type="dxa"/>
            <w:shd w:val="clear" w:color="auto" w:fill="auto"/>
            <w:vAlign w:val="bottom"/>
          </w:tcPr>
          <w:p w:rsidR="00202220" w:rsidRPr="00E4491B" w:rsidDel="000B7368" w:rsidRDefault="00202220" w:rsidP="00AA7DE3">
            <w:pPr>
              <w:jc w:val="right"/>
              <w:rPr>
                <w:del w:id="4900" w:author="Andreia Faria" w:date="2015-07-05T08:20:00Z"/>
                <w:color w:val="000000"/>
              </w:rPr>
            </w:pPr>
            <w:del w:id="4901" w:author="Andreia Faria" w:date="2015-07-05T08:20:00Z">
              <w:r w:rsidRPr="00E4491B" w:rsidDel="000B7368">
                <w:rPr>
                  <w:color w:val="000000"/>
                </w:rPr>
                <w:delText>0.000201</w:delText>
              </w:r>
            </w:del>
          </w:p>
        </w:tc>
      </w:tr>
      <w:tr w:rsidR="00202220" w:rsidRPr="00E4491B" w:rsidDel="000B7368">
        <w:trPr>
          <w:trHeight w:val="300"/>
          <w:del w:id="4902" w:author="Andreia Faria" w:date="2015-07-05T08:20:00Z"/>
        </w:trPr>
        <w:tc>
          <w:tcPr>
            <w:tcW w:w="2977" w:type="dxa"/>
            <w:gridSpan w:val="2"/>
            <w:shd w:val="clear" w:color="auto" w:fill="auto"/>
            <w:noWrap/>
            <w:vAlign w:val="bottom"/>
          </w:tcPr>
          <w:p w:rsidR="00202220" w:rsidRPr="00E4491B" w:rsidDel="000B7368" w:rsidRDefault="00202220">
            <w:pPr>
              <w:rPr>
                <w:del w:id="4903" w:author="Andreia Faria" w:date="2015-07-05T08:20:00Z"/>
                <w:rFonts w:eastAsia="MS PGothic"/>
                <w:color w:val="000000"/>
                <w:sz w:val="24"/>
                <w:szCs w:val="24"/>
              </w:rPr>
            </w:pPr>
            <w:del w:id="4904" w:author="Andreia Faria" w:date="2015-07-05T08:20:00Z">
              <w:r w:rsidRPr="00E4491B" w:rsidDel="000B7368">
                <w:rPr>
                  <w:rFonts w:eastAsia="MS PGothic"/>
                  <w:color w:val="000000"/>
                </w:rPr>
                <w:delText>subcortical white matter of the middle fronto-orbital gyrus (left)</w:delText>
              </w:r>
            </w:del>
          </w:p>
        </w:tc>
        <w:tc>
          <w:tcPr>
            <w:tcW w:w="1646" w:type="dxa"/>
            <w:gridSpan w:val="2"/>
            <w:shd w:val="clear" w:color="auto" w:fill="auto"/>
            <w:vAlign w:val="bottom"/>
          </w:tcPr>
          <w:p w:rsidR="00202220" w:rsidRPr="00E4491B" w:rsidDel="000B7368" w:rsidRDefault="00202220" w:rsidP="00AA7DE3">
            <w:pPr>
              <w:jc w:val="right"/>
              <w:rPr>
                <w:del w:id="4905" w:author="Andreia Faria" w:date="2015-07-05T08:20:00Z"/>
                <w:color w:val="000000"/>
              </w:rPr>
            </w:pPr>
            <w:del w:id="4906" w:author="Andreia Faria" w:date="2015-07-05T08:20:00Z">
              <w:r w:rsidRPr="00E4491B" w:rsidDel="000B7368">
                <w:rPr>
                  <w:color w:val="000000"/>
                </w:rPr>
                <w:delText>0.001641</w:delText>
              </w:r>
            </w:del>
          </w:p>
        </w:tc>
        <w:tc>
          <w:tcPr>
            <w:tcW w:w="1977" w:type="dxa"/>
            <w:gridSpan w:val="3"/>
            <w:shd w:val="clear" w:color="auto" w:fill="auto"/>
            <w:vAlign w:val="bottom"/>
          </w:tcPr>
          <w:p w:rsidR="00202220" w:rsidRPr="00E4491B" w:rsidDel="000B7368" w:rsidRDefault="00202220" w:rsidP="00AA7DE3">
            <w:pPr>
              <w:jc w:val="right"/>
              <w:rPr>
                <w:del w:id="4907" w:author="Andreia Faria" w:date="2015-07-05T08:20:00Z"/>
                <w:color w:val="000000"/>
              </w:rPr>
            </w:pPr>
            <w:del w:id="4908" w:author="Andreia Faria" w:date="2015-07-05T08:20:00Z">
              <w:r w:rsidRPr="00E4491B" w:rsidDel="000B7368">
                <w:rPr>
                  <w:color w:val="000000"/>
                </w:rPr>
                <w:delText>0.00024</w:delText>
              </w:r>
            </w:del>
          </w:p>
        </w:tc>
        <w:tc>
          <w:tcPr>
            <w:tcW w:w="1633" w:type="dxa"/>
            <w:gridSpan w:val="2"/>
            <w:shd w:val="clear" w:color="auto" w:fill="auto"/>
            <w:vAlign w:val="bottom"/>
          </w:tcPr>
          <w:p w:rsidR="00202220" w:rsidRPr="00E4491B" w:rsidDel="000B7368" w:rsidRDefault="00202220" w:rsidP="00AA7DE3">
            <w:pPr>
              <w:jc w:val="right"/>
              <w:rPr>
                <w:del w:id="4909" w:author="Andreia Faria" w:date="2015-07-05T08:20:00Z"/>
                <w:color w:val="000000"/>
              </w:rPr>
            </w:pPr>
            <w:del w:id="4910" w:author="Andreia Faria" w:date="2015-07-05T08:20:00Z">
              <w:r w:rsidRPr="00E4491B" w:rsidDel="000B7368">
                <w:rPr>
                  <w:color w:val="000000"/>
                </w:rPr>
                <w:delText>0.001649</w:delText>
              </w:r>
            </w:del>
          </w:p>
        </w:tc>
        <w:tc>
          <w:tcPr>
            <w:tcW w:w="1123" w:type="dxa"/>
            <w:shd w:val="clear" w:color="auto" w:fill="auto"/>
            <w:vAlign w:val="bottom"/>
          </w:tcPr>
          <w:p w:rsidR="00202220" w:rsidRPr="00E4491B" w:rsidDel="000B7368" w:rsidRDefault="00202220" w:rsidP="00AA7DE3">
            <w:pPr>
              <w:jc w:val="right"/>
              <w:rPr>
                <w:del w:id="4911" w:author="Andreia Faria" w:date="2015-07-05T08:20:00Z"/>
                <w:color w:val="000000"/>
              </w:rPr>
            </w:pPr>
            <w:del w:id="4912" w:author="Andreia Faria" w:date="2015-07-05T08:20:00Z">
              <w:r w:rsidRPr="00E4491B" w:rsidDel="000B7368">
                <w:rPr>
                  <w:color w:val="000000"/>
                </w:rPr>
                <w:delText>0.000218</w:delText>
              </w:r>
            </w:del>
          </w:p>
        </w:tc>
      </w:tr>
      <w:tr w:rsidR="00202220" w:rsidRPr="00E4491B" w:rsidDel="000B7368">
        <w:trPr>
          <w:trHeight w:val="300"/>
          <w:del w:id="4913" w:author="Andreia Faria" w:date="2015-07-05T08:20:00Z"/>
        </w:trPr>
        <w:tc>
          <w:tcPr>
            <w:tcW w:w="2977" w:type="dxa"/>
            <w:gridSpan w:val="2"/>
            <w:shd w:val="clear" w:color="auto" w:fill="auto"/>
            <w:noWrap/>
            <w:vAlign w:val="bottom"/>
          </w:tcPr>
          <w:p w:rsidR="00202220" w:rsidRPr="00E4491B" w:rsidDel="000B7368" w:rsidRDefault="00202220">
            <w:pPr>
              <w:rPr>
                <w:del w:id="4914" w:author="Andreia Faria" w:date="2015-07-05T08:20:00Z"/>
                <w:rFonts w:eastAsia="MS PGothic"/>
                <w:color w:val="000000"/>
                <w:sz w:val="24"/>
                <w:szCs w:val="24"/>
              </w:rPr>
            </w:pPr>
            <w:del w:id="4915" w:author="Andreia Faria" w:date="2015-07-05T08:20:00Z">
              <w:r w:rsidRPr="00E4491B" w:rsidDel="000B7368">
                <w:rPr>
                  <w:rFonts w:eastAsia="MS PGothic"/>
                  <w:color w:val="000000"/>
                </w:rPr>
                <w:delText>subcortical white matter of the middle fronto-orbital gyrus (right)</w:delText>
              </w:r>
            </w:del>
          </w:p>
        </w:tc>
        <w:tc>
          <w:tcPr>
            <w:tcW w:w="1646" w:type="dxa"/>
            <w:gridSpan w:val="2"/>
            <w:shd w:val="clear" w:color="auto" w:fill="auto"/>
            <w:vAlign w:val="bottom"/>
          </w:tcPr>
          <w:p w:rsidR="00202220" w:rsidRPr="00E4491B" w:rsidDel="000B7368" w:rsidRDefault="00202220" w:rsidP="00AA7DE3">
            <w:pPr>
              <w:jc w:val="right"/>
              <w:rPr>
                <w:del w:id="4916" w:author="Andreia Faria" w:date="2015-07-05T08:20:00Z"/>
                <w:color w:val="000000"/>
              </w:rPr>
            </w:pPr>
            <w:del w:id="4917" w:author="Andreia Faria" w:date="2015-07-05T08:20:00Z">
              <w:r w:rsidRPr="00E4491B" w:rsidDel="000B7368">
                <w:rPr>
                  <w:color w:val="000000"/>
                </w:rPr>
                <w:delText>0.00131</w:delText>
              </w:r>
            </w:del>
          </w:p>
        </w:tc>
        <w:tc>
          <w:tcPr>
            <w:tcW w:w="1977" w:type="dxa"/>
            <w:gridSpan w:val="3"/>
            <w:shd w:val="clear" w:color="auto" w:fill="auto"/>
            <w:vAlign w:val="bottom"/>
          </w:tcPr>
          <w:p w:rsidR="00202220" w:rsidRPr="00E4491B" w:rsidDel="000B7368" w:rsidRDefault="00202220" w:rsidP="00AA7DE3">
            <w:pPr>
              <w:jc w:val="right"/>
              <w:rPr>
                <w:del w:id="4918" w:author="Andreia Faria" w:date="2015-07-05T08:20:00Z"/>
                <w:color w:val="000000"/>
              </w:rPr>
            </w:pPr>
            <w:del w:id="4919" w:author="Andreia Faria" w:date="2015-07-05T08:20:00Z">
              <w:r w:rsidRPr="00E4491B" w:rsidDel="000B7368">
                <w:rPr>
                  <w:color w:val="000000"/>
                </w:rPr>
                <w:delText>0.000224</w:delText>
              </w:r>
            </w:del>
          </w:p>
        </w:tc>
        <w:tc>
          <w:tcPr>
            <w:tcW w:w="1633" w:type="dxa"/>
            <w:gridSpan w:val="2"/>
            <w:shd w:val="clear" w:color="auto" w:fill="auto"/>
            <w:vAlign w:val="bottom"/>
          </w:tcPr>
          <w:p w:rsidR="00202220" w:rsidRPr="00E4491B" w:rsidDel="000B7368" w:rsidRDefault="00202220" w:rsidP="00AA7DE3">
            <w:pPr>
              <w:jc w:val="right"/>
              <w:rPr>
                <w:del w:id="4920" w:author="Andreia Faria" w:date="2015-07-05T08:20:00Z"/>
                <w:color w:val="000000"/>
              </w:rPr>
            </w:pPr>
            <w:del w:id="4921" w:author="Andreia Faria" w:date="2015-07-05T08:20:00Z">
              <w:r w:rsidRPr="00E4491B" w:rsidDel="000B7368">
                <w:rPr>
                  <w:color w:val="000000"/>
                </w:rPr>
                <w:delText>0.001352</w:delText>
              </w:r>
            </w:del>
          </w:p>
        </w:tc>
        <w:tc>
          <w:tcPr>
            <w:tcW w:w="1123" w:type="dxa"/>
            <w:shd w:val="clear" w:color="auto" w:fill="auto"/>
            <w:vAlign w:val="bottom"/>
          </w:tcPr>
          <w:p w:rsidR="00202220" w:rsidRPr="00E4491B" w:rsidDel="000B7368" w:rsidRDefault="00202220" w:rsidP="00AA7DE3">
            <w:pPr>
              <w:jc w:val="right"/>
              <w:rPr>
                <w:del w:id="4922" w:author="Andreia Faria" w:date="2015-07-05T08:20:00Z"/>
                <w:color w:val="000000"/>
              </w:rPr>
            </w:pPr>
            <w:del w:id="4923" w:author="Andreia Faria" w:date="2015-07-05T08:20:00Z">
              <w:r w:rsidRPr="00E4491B" w:rsidDel="000B7368">
                <w:rPr>
                  <w:color w:val="000000"/>
                </w:rPr>
                <w:delText>0.000255</w:delText>
              </w:r>
            </w:del>
          </w:p>
        </w:tc>
      </w:tr>
      <w:tr w:rsidR="00202220" w:rsidRPr="00E4491B" w:rsidDel="000B7368">
        <w:trPr>
          <w:trHeight w:val="300"/>
          <w:del w:id="4924" w:author="Andreia Faria" w:date="2015-07-05T08:20:00Z"/>
        </w:trPr>
        <w:tc>
          <w:tcPr>
            <w:tcW w:w="2977" w:type="dxa"/>
            <w:gridSpan w:val="2"/>
            <w:shd w:val="clear" w:color="auto" w:fill="auto"/>
            <w:noWrap/>
            <w:vAlign w:val="bottom"/>
          </w:tcPr>
          <w:p w:rsidR="00202220" w:rsidRPr="00E4491B" w:rsidDel="000B7368" w:rsidRDefault="00202220">
            <w:pPr>
              <w:rPr>
                <w:del w:id="4925" w:author="Andreia Faria" w:date="2015-07-05T08:20:00Z"/>
                <w:rFonts w:eastAsia="MS PGothic"/>
                <w:color w:val="000000"/>
                <w:sz w:val="24"/>
                <w:szCs w:val="24"/>
              </w:rPr>
            </w:pPr>
            <w:del w:id="4926" w:author="Andreia Faria" w:date="2015-07-05T08:20:00Z">
              <w:r w:rsidRPr="00E4491B" w:rsidDel="000B7368">
                <w:rPr>
                  <w:rFonts w:eastAsia="MS PGothic"/>
                  <w:color w:val="000000"/>
                </w:rPr>
                <w:delText>subcortical white matter of the gyrus rectus (left)</w:delText>
              </w:r>
            </w:del>
          </w:p>
        </w:tc>
        <w:tc>
          <w:tcPr>
            <w:tcW w:w="1646" w:type="dxa"/>
            <w:gridSpan w:val="2"/>
            <w:shd w:val="clear" w:color="auto" w:fill="auto"/>
            <w:vAlign w:val="bottom"/>
          </w:tcPr>
          <w:p w:rsidR="00202220" w:rsidRPr="00E4491B" w:rsidDel="000B7368" w:rsidRDefault="00202220" w:rsidP="00AA7DE3">
            <w:pPr>
              <w:jc w:val="right"/>
              <w:rPr>
                <w:del w:id="4927" w:author="Andreia Faria" w:date="2015-07-05T08:20:00Z"/>
                <w:color w:val="000000"/>
              </w:rPr>
            </w:pPr>
            <w:del w:id="4928" w:author="Andreia Faria" w:date="2015-07-05T08:20:00Z">
              <w:r w:rsidRPr="00E4491B" w:rsidDel="000B7368">
                <w:rPr>
                  <w:color w:val="000000"/>
                </w:rPr>
                <w:delText>0.001438</w:delText>
              </w:r>
            </w:del>
          </w:p>
        </w:tc>
        <w:tc>
          <w:tcPr>
            <w:tcW w:w="1977" w:type="dxa"/>
            <w:gridSpan w:val="3"/>
            <w:shd w:val="clear" w:color="auto" w:fill="auto"/>
            <w:vAlign w:val="bottom"/>
          </w:tcPr>
          <w:p w:rsidR="00202220" w:rsidRPr="00E4491B" w:rsidDel="000B7368" w:rsidRDefault="00202220" w:rsidP="00AA7DE3">
            <w:pPr>
              <w:jc w:val="right"/>
              <w:rPr>
                <w:del w:id="4929" w:author="Andreia Faria" w:date="2015-07-05T08:20:00Z"/>
                <w:color w:val="000000"/>
              </w:rPr>
            </w:pPr>
            <w:del w:id="4930" w:author="Andreia Faria" w:date="2015-07-05T08:20:00Z">
              <w:r w:rsidRPr="00E4491B" w:rsidDel="000B7368">
                <w:rPr>
                  <w:color w:val="000000"/>
                </w:rPr>
                <w:delText>0.000242</w:delText>
              </w:r>
            </w:del>
          </w:p>
        </w:tc>
        <w:tc>
          <w:tcPr>
            <w:tcW w:w="1633" w:type="dxa"/>
            <w:gridSpan w:val="2"/>
            <w:shd w:val="clear" w:color="auto" w:fill="auto"/>
            <w:vAlign w:val="bottom"/>
          </w:tcPr>
          <w:p w:rsidR="00202220" w:rsidRPr="00E4491B" w:rsidDel="000B7368" w:rsidRDefault="00202220" w:rsidP="00AA7DE3">
            <w:pPr>
              <w:jc w:val="right"/>
              <w:rPr>
                <w:del w:id="4931" w:author="Andreia Faria" w:date="2015-07-05T08:20:00Z"/>
                <w:color w:val="000000"/>
              </w:rPr>
            </w:pPr>
            <w:del w:id="4932" w:author="Andreia Faria" w:date="2015-07-05T08:20:00Z">
              <w:r w:rsidRPr="00E4491B" w:rsidDel="000B7368">
                <w:rPr>
                  <w:color w:val="000000"/>
                </w:rPr>
                <w:delText>0.001528</w:delText>
              </w:r>
            </w:del>
          </w:p>
        </w:tc>
        <w:tc>
          <w:tcPr>
            <w:tcW w:w="1123" w:type="dxa"/>
            <w:shd w:val="clear" w:color="auto" w:fill="auto"/>
            <w:vAlign w:val="bottom"/>
          </w:tcPr>
          <w:p w:rsidR="00202220" w:rsidRPr="00E4491B" w:rsidDel="000B7368" w:rsidRDefault="00202220" w:rsidP="00AA7DE3">
            <w:pPr>
              <w:jc w:val="right"/>
              <w:rPr>
                <w:del w:id="4933" w:author="Andreia Faria" w:date="2015-07-05T08:20:00Z"/>
                <w:color w:val="000000"/>
              </w:rPr>
            </w:pPr>
            <w:del w:id="4934" w:author="Andreia Faria" w:date="2015-07-05T08:20:00Z">
              <w:r w:rsidRPr="00E4491B" w:rsidDel="000B7368">
                <w:rPr>
                  <w:color w:val="000000"/>
                </w:rPr>
                <w:delText>0.000252</w:delText>
              </w:r>
            </w:del>
          </w:p>
        </w:tc>
      </w:tr>
      <w:tr w:rsidR="00202220" w:rsidRPr="00E4491B" w:rsidDel="000B7368">
        <w:trPr>
          <w:trHeight w:val="300"/>
          <w:del w:id="4935" w:author="Andreia Faria" w:date="2015-07-05T08:20:00Z"/>
        </w:trPr>
        <w:tc>
          <w:tcPr>
            <w:tcW w:w="2977" w:type="dxa"/>
            <w:gridSpan w:val="2"/>
            <w:shd w:val="clear" w:color="auto" w:fill="auto"/>
            <w:noWrap/>
            <w:vAlign w:val="bottom"/>
          </w:tcPr>
          <w:p w:rsidR="00202220" w:rsidRPr="00E4491B" w:rsidDel="000B7368" w:rsidRDefault="00202220">
            <w:pPr>
              <w:rPr>
                <w:del w:id="4936" w:author="Andreia Faria" w:date="2015-07-05T08:20:00Z"/>
                <w:rFonts w:eastAsia="MS PGothic"/>
                <w:color w:val="000000"/>
                <w:sz w:val="24"/>
                <w:szCs w:val="24"/>
              </w:rPr>
            </w:pPr>
            <w:del w:id="4937" w:author="Andreia Faria" w:date="2015-07-05T08:20:00Z">
              <w:r w:rsidRPr="00E4491B" w:rsidDel="000B7368">
                <w:rPr>
                  <w:rFonts w:eastAsia="MS PGothic"/>
                  <w:color w:val="000000"/>
                </w:rPr>
                <w:delText>subcortical white matter of the gyrus rectus (right)</w:delText>
              </w:r>
            </w:del>
          </w:p>
        </w:tc>
        <w:tc>
          <w:tcPr>
            <w:tcW w:w="1646" w:type="dxa"/>
            <w:gridSpan w:val="2"/>
            <w:shd w:val="clear" w:color="auto" w:fill="auto"/>
            <w:vAlign w:val="bottom"/>
          </w:tcPr>
          <w:p w:rsidR="00202220" w:rsidRPr="00E4491B" w:rsidDel="000B7368" w:rsidRDefault="00202220" w:rsidP="00AA7DE3">
            <w:pPr>
              <w:jc w:val="right"/>
              <w:rPr>
                <w:del w:id="4938" w:author="Andreia Faria" w:date="2015-07-05T08:20:00Z"/>
                <w:color w:val="000000"/>
              </w:rPr>
            </w:pPr>
            <w:del w:id="4939" w:author="Andreia Faria" w:date="2015-07-05T08:20:00Z">
              <w:r w:rsidRPr="00E4491B" w:rsidDel="000B7368">
                <w:rPr>
                  <w:color w:val="000000"/>
                </w:rPr>
                <w:delText>0.001756</w:delText>
              </w:r>
            </w:del>
          </w:p>
        </w:tc>
        <w:tc>
          <w:tcPr>
            <w:tcW w:w="1977" w:type="dxa"/>
            <w:gridSpan w:val="3"/>
            <w:shd w:val="clear" w:color="auto" w:fill="auto"/>
            <w:vAlign w:val="bottom"/>
          </w:tcPr>
          <w:p w:rsidR="00202220" w:rsidRPr="00E4491B" w:rsidDel="000B7368" w:rsidRDefault="00202220" w:rsidP="00AA7DE3">
            <w:pPr>
              <w:jc w:val="right"/>
              <w:rPr>
                <w:del w:id="4940" w:author="Andreia Faria" w:date="2015-07-05T08:20:00Z"/>
                <w:color w:val="000000"/>
              </w:rPr>
            </w:pPr>
            <w:del w:id="4941" w:author="Andreia Faria" w:date="2015-07-05T08:20:00Z">
              <w:r w:rsidRPr="00E4491B" w:rsidDel="000B7368">
                <w:rPr>
                  <w:color w:val="000000"/>
                </w:rPr>
                <w:delText>0.000283</w:delText>
              </w:r>
            </w:del>
          </w:p>
        </w:tc>
        <w:tc>
          <w:tcPr>
            <w:tcW w:w="1633" w:type="dxa"/>
            <w:gridSpan w:val="2"/>
            <w:shd w:val="clear" w:color="auto" w:fill="auto"/>
            <w:vAlign w:val="bottom"/>
          </w:tcPr>
          <w:p w:rsidR="00202220" w:rsidRPr="00E4491B" w:rsidDel="000B7368" w:rsidRDefault="00202220" w:rsidP="00AA7DE3">
            <w:pPr>
              <w:jc w:val="right"/>
              <w:rPr>
                <w:del w:id="4942" w:author="Andreia Faria" w:date="2015-07-05T08:20:00Z"/>
                <w:color w:val="000000"/>
              </w:rPr>
            </w:pPr>
            <w:del w:id="4943" w:author="Andreia Faria" w:date="2015-07-05T08:20:00Z">
              <w:r w:rsidRPr="00E4491B" w:rsidDel="000B7368">
                <w:rPr>
                  <w:color w:val="000000"/>
                </w:rPr>
                <w:delText>0.001835</w:delText>
              </w:r>
            </w:del>
          </w:p>
        </w:tc>
        <w:tc>
          <w:tcPr>
            <w:tcW w:w="1123" w:type="dxa"/>
            <w:shd w:val="clear" w:color="auto" w:fill="auto"/>
            <w:vAlign w:val="bottom"/>
          </w:tcPr>
          <w:p w:rsidR="00202220" w:rsidRPr="00E4491B" w:rsidDel="000B7368" w:rsidRDefault="00202220" w:rsidP="00AA7DE3">
            <w:pPr>
              <w:jc w:val="right"/>
              <w:rPr>
                <w:del w:id="4944" w:author="Andreia Faria" w:date="2015-07-05T08:20:00Z"/>
                <w:color w:val="000000"/>
              </w:rPr>
            </w:pPr>
            <w:del w:id="4945" w:author="Andreia Faria" w:date="2015-07-05T08:20:00Z">
              <w:r w:rsidRPr="00E4491B" w:rsidDel="000B7368">
                <w:rPr>
                  <w:color w:val="000000"/>
                </w:rPr>
                <w:delText>0.000332</w:delText>
              </w:r>
            </w:del>
          </w:p>
        </w:tc>
      </w:tr>
      <w:tr w:rsidR="00202220" w:rsidRPr="00E4491B" w:rsidDel="000B7368">
        <w:trPr>
          <w:trHeight w:val="300"/>
          <w:del w:id="4946" w:author="Andreia Faria" w:date="2015-07-05T08:20:00Z"/>
        </w:trPr>
        <w:tc>
          <w:tcPr>
            <w:tcW w:w="2977" w:type="dxa"/>
            <w:gridSpan w:val="2"/>
            <w:shd w:val="clear" w:color="auto" w:fill="auto"/>
            <w:noWrap/>
            <w:vAlign w:val="bottom"/>
          </w:tcPr>
          <w:p w:rsidR="00202220" w:rsidRPr="00E4491B" w:rsidDel="000B7368" w:rsidRDefault="00202220">
            <w:pPr>
              <w:rPr>
                <w:del w:id="4947" w:author="Andreia Faria" w:date="2015-07-05T08:20:00Z"/>
                <w:rFonts w:eastAsia="MS PGothic"/>
                <w:color w:val="000000"/>
                <w:sz w:val="24"/>
                <w:szCs w:val="24"/>
              </w:rPr>
            </w:pPr>
            <w:del w:id="4948" w:author="Andreia Faria" w:date="2015-07-05T08:20:00Z">
              <w:r w:rsidRPr="00E4491B" w:rsidDel="000B7368">
                <w:rPr>
                  <w:rFonts w:eastAsia="MS PGothic"/>
                  <w:color w:val="000000"/>
                </w:rPr>
                <w:delText>subcortical white matter of the postcentral gyrus (left)</w:delText>
              </w:r>
            </w:del>
          </w:p>
        </w:tc>
        <w:tc>
          <w:tcPr>
            <w:tcW w:w="1646" w:type="dxa"/>
            <w:gridSpan w:val="2"/>
            <w:shd w:val="clear" w:color="auto" w:fill="auto"/>
            <w:vAlign w:val="bottom"/>
          </w:tcPr>
          <w:p w:rsidR="00202220" w:rsidRPr="00E4491B" w:rsidDel="000B7368" w:rsidRDefault="00202220" w:rsidP="00AA7DE3">
            <w:pPr>
              <w:jc w:val="right"/>
              <w:rPr>
                <w:del w:id="4949" w:author="Andreia Faria" w:date="2015-07-05T08:20:00Z"/>
                <w:color w:val="000000"/>
              </w:rPr>
            </w:pPr>
            <w:del w:id="4950" w:author="Andreia Faria" w:date="2015-07-05T08:20:00Z">
              <w:r w:rsidRPr="00E4491B" w:rsidDel="000B7368">
                <w:rPr>
                  <w:color w:val="000000"/>
                </w:rPr>
                <w:delText>0.007956</w:delText>
              </w:r>
            </w:del>
          </w:p>
        </w:tc>
        <w:tc>
          <w:tcPr>
            <w:tcW w:w="1977" w:type="dxa"/>
            <w:gridSpan w:val="3"/>
            <w:shd w:val="clear" w:color="auto" w:fill="auto"/>
            <w:vAlign w:val="bottom"/>
          </w:tcPr>
          <w:p w:rsidR="00202220" w:rsidRPr="00E4491B" w:rsidDel="000B7368" w:rsidRDefault="00202220" w:rsidP="00AA7DE3">
            <w:pPr>
              <w:jc w:val="right"/>
              <w:rPr>
                <w:del w:id="4951" w:author="Andreia Faria" w:date="2015-07-05T08:20:00Z"/>
                <w:color w:val="000000"/>
              </w:rPr>
            </w:pPr>
            <w:del w:id="4952" w:author="Andreia Faria" w:date="2015-07-05T08:20:00Z">
              <w:r w:rsidRPr="00E4491B" w:rsidDel="000B7368">
                <w:rPr>
                  <w:color w:val="000000"/>
                </w:rPr>
                <w:delText>0.000858</w:delText>
              </w:r>
            </w:del>
          </w:p>
        </w:tc>
        <w:tc>
          <w:tcPr>
            <w:tcW w:w="1633" w:type="dxa"/>
            <w:gridSpan w:val="2"/>
            <w:shd w:val="clear" w:color="auto" w:fill="auto"/>
            <w:vAlign w:val="bottom"/>
          </w:tcPr>
          <w:p w:rsidR="00202220" w:rsidRPr="00E4491B" w:rsidDel="000B7368" w:rsidRDefault="00202220" w:rsidP="00AA7DE3">
            <w:pPr>
              <w:jc w:val="right"/>
              <w:rPr>
                <w:del w:id="4953" w:author="Andreia Faria" w:date="2015-07-05T08:20:00Z"/>
                <w:color w:val="000000"/>
              </w:rPr>
            </w:pPr>
            <w:del w:id="4954" w:author="Andreia Faria" w:date="2015-07-05T08:20:00Z">
              <w:r w:rsidRPr="00E4491B" w:rsidDel="000B7368">
                <w:rPr>
                  <w:color w:val="000000"/>
                </w:rPr>
                <w:delText>0.007986</w:delText>
              </w:r>
            </w:del>
          </w:p>
        </w:tc>
        <w:tc>
          <w:tcPr>
            <w:tcW w:w="1123" w:type="dxa"/>
            <w:shd w:val="clear" w:color="auto" w:fill="auto"/>
            <w:vAlign w:val="bottom"/>
          </w:tcPr>
          <w:p w:rsidR="00202220" w:rsidRPr="00E4491B" w:rsidDel="000B7368" w:rsidRDefault="00202220" w:rsidP="00AA7DE3">
            <w:pPr>
              <w:jc w:val="right"/>
              <w:rPr>
                <w:del w:id="4955" w:author="Andreia Faria" w:date="2015-07-05T08:20:00Z"/>
                <w:color w:val="000000"/>
              </w:rPr>
            </w:pPr>
            <w:del w:id="4956" w:author="Andreia Faria" w:date="2015-07-05T08:20:00Z">
              <w:r w:rsidRPr="00E4491B" w:rsidDel="000B7368">
                <w:rPr>
                  <w:color w:val="000000"/>
                </w:rPr>
                <w:delText>0.000935</w:delText>
              </w:r>
            </w:del>
          </w:p>
        </w:tc>
      </w:tr>
      <w:tr w:rsidR="00202220" w:rsidRPr="00E4491B" w:rsidDel="000B7368">
        <w:trPr>
          <w:trHeight w:val="300"/>
          <w:del w:id="4957" w:author="Andreia Faria" w:date="2015-07-05T08:20:00Z"/>
        </w:trPr>
        <w:tc>
          <w:tcPr>
            <w:tcW w:w="2977" w:type="dxa"/>
            <w:gridSpan w:val="2"/>
            <w:shd w:val="clear" w:color="auto" w:fill="auto"/>
            <w:noWrap/>
            <w:vAlign w:val="bottom"/>
          </w:tcPr>
          <w:p w:rsidR="00202220" w:rsidRPr="00E4491B" w:rsidDel="000B7368" w:rsidRDefault="00202220">
            <w:pPr>
              <w:rPr>
                <w:del w:id="4958" w:author="Andreia Faria" w:date="2015-07-05T08:20:00Z"/>
                <w:rFonts w:eastAsia="MS PGothic"/>
                <w:color w:val="000000"/>
                <w:sz w:val="24"/>
                <w:szCs w:val="24"/>
              </w:rPr>
            </w:pPr>
            <w:del w:id="4959" w:author="Andreia Faria" w:date="2015-07-05T08:20:00Z">
              <w:r w:rsidRPr="00E4491B" w:rsidDel="000B7368">
                <w:rPr>
                  <w:rFonts w:eastAsia="MS PGothic"/>
                  <w:color w:val="000000"/>
                </w:rPr>
                <w:delText>subcortical white matter of the postcentral gyrus (right)</w:delText>
              </w:r>
            </w:del>
          </w:p>
        </w:tc>
        <w:tc>
          <w:tcPr>
            <w:tcW w:w="1646" w:type="dxa"/>
            <w:gridSpan w:val="2"/>
            <w:shd w:val="clear" w:color="auto" w:fill="auto"/>
            <w:vAlign w:val="bottom"/>
          </w:tcPr>
          <w:p w:rsidR="00202220" w:rsidRPr="00E4491B" w:rsidDel="000B7368" w:rsidRDefault="00202220" w:rsidP="00AA7DE3">
            <w:pPr>
              <w:jc w:val="right"/>
              <w:rPr>
                <w:del w:id="4960" w:author="Andreia Faria" w:date="2015-07-05T08:20:00Z"/>
                <w:color w:val="000000"/>
              </w:rPr>
            </w:pPr>
            <w:del w:id="4961" w:author="Andreia Faria" w:date="2015-07-05T08:20:00Z">
              <w:r w:rsidRPr="00E4491B" w:rsidDel="000B7368">
                <w:rPr>
                  <w:color w:val="000000"/>
                </w:rPr>
                <w:delText>0.008048</w:delText>
              </w:r>
            </w:del>
          </w:p>
        </w:tc>
        <w:tc>
          <w:tcPr>
            <w:tcW w:w="1977" w:type="dxa"/>
            <w:gridSpan w:val="3"/>
            <w:shd w:val="clear" w:color="auto" w:fill="auto"/>
            <w:vAlign w:val="bottom"/>
          </w:tcPr>
          <w:p w:rsidR="00202220" w:rsidRPr="00E4491B" w:rsidDel="000B7368" w:rsidRDefault="00202220" w:rsidP="00AA7DE3">
            <w:pPr>
              <w:jc w:val="right"/>
              <w:rPr>
                <w:del w:id="4962" w:author="Andreia Faria" w:date="2015-07-05T08:20:00Z"/>
                <w:color w:val="000000"/>
              </w:rPr>
            </w:pPr>
            <w:del w:id="4963" w:author="Andreia Faria" w:date="2015-07-05T08:20:00Z">
              <w:r w:rsidRPr="00E4491B" w:rsidDel="000B7368">
                <w:rPr>
                  <w:color w:val="000000"/>
                </w:rPr>
                <w:delText>0.000877</w:delText>
              </w:r>
            </w:del>
          </w:p>
        </w:tc>
        <w:tc>
          <w:tcPr>
            <w:tcW w:w="1633" w:type="dxa"/>
            <w:gridSpan w:val="2"/>
            <w:shd w:val="clear" w:color="auto" w:fill="auto"/>
            <w:vAlign w:val="bottom"/>
          </w:tcPr>
          <w:p w:rsidR="00202220" w:rsidRPr="00E4491B" w:rsidDel="000B7368" w:rsidRDefault="00202220" w:rsidP="00AA7DE3">
            <w:pPr>
              <w:jc w:val="right"/>
              <w:rPr>
                <w:del w:id="4964" w:author="Andreia Faria" w:date="2015-07-05T08:20:00Z"/>
                <w:color w:val="000000"/>
              </w:rPr>
            </w:pPr>
            <w:del w:id="4965" w:author="Andreia Faria" w:date="2015-07-05T08:20:00Z">
              <w:r w:rsidRPr="00E4491B" w:rsidDel="000B7368">
                <w:rPr>
                  <w:color w:val="000000"/>
                </w:rPr>
                <w:delText>0.008171</w:delText>
              </w:r>
            </w:del>
          </w:p>
        </w:tc>
        <w:tc>
          <w:tcPr>
            <w:tcW w:w="1123" w:type="dxa"/>
            <w:shd w:val="clear" w:color="auto" w:fill="auto"/>
            <w:vAlign w:val="bottom"/>
          </w:tcPr>
          <w:p w:rsidR="00202220" w:rsidRPr="00E4491B" w:rsidDel="000B7368" w:rsidRDefault="00202220" w:rsidP="00AA7DE3">
            <w:pPr>
              <w:jc w:val="right"/>
              <w:rPr>
                <w:del w:id="4966" w:author="Andreia Faria" w:date="2015-07-05T08:20:00Z"/>
                <w:color w:val="000000"/>
              </w:rPr>
            </w:pPr>
            <w:del w:id="4967" w:author="Andreia Faria" w:date="2015-07-05T08:20:00Z">
              <w:r w:rsidRPr="00E4491B" w:rsidDel="000B7368">
                <w:rPr>
                  <w:color w:val="000000"/>
                </w:rPr>
                <w:delText>0.000763</w:delText>
              </w:r>
            </w:del>
          </w:p>
        </w:tc>
      </w:tr>
      <w:tr w:rsidR="00202220" w:rsidRPr="00E4491B" w:rsidDel="000B7368">
        <w:trPr>
          <w:trHeight w:val="300"/>
          <w:del w:id="4968" w:author="Andreia Faria" w:date="2015-07-05T08:20:00Z"/>
        </w:trPr>
        <w:tc>
          <w:tcPr>
            <w:tcW w:w="2977" w:type="dxa"/>
            <w:gridSpan w:val="2"/>
            <w:shd w:val="clear" w:color="auto" w:fill="auto"/>
            <w:noWrap/>
            <w:vAlign w:val="bottom"/>
          </w:tcPr>
          <w:p w:rsidR="00202220" w:rsidRPr="00E4491B" w:rsidDel="000B7368" w:rsidRDefault="00202220">
            <w:pPr>
              <w:rPr>
                <w:del w:id="4969" w:author="Andreia Faria" w:date="2015-07-05T08:20:00Z"/>
                <w:rFonts w:eastAsia="MS PGothic"/>
                <w:color w:val="000000"/>
                <w:sz w:val="24"/>
                <w:szCs w:val="24"/>
              </w:rPr>
            </w:pPr>
            <w:del w:id="4970" w:author="Andreia Faria" w:date="2015-07-05T08:20:00Z">
              <w:r w:rsidRPr="00E4491B" w:rsidDel="000B7368">
                <w:rPr>
                  <w:rFonts w:eastAsia="MS PGothic"/>
                  <w:color w:val="000000"/>
                </w:rPr>
                <w:delText>subcortical white matter of the precentral gyrus (left)</w:delText>
              </w:r>
            </w:del>
          </w:p>
        </w:tc>
        <w:tc>
          <w:tcPr>
            <w:tcW w:w="1646" w:type="dxa"/>
            <w:gridSpan w:val="2"/>
            <w:shd w:val="clear" w:color="auto" w:fill="auto"/>
            <w:vAlign w:val="bottom"/>
          </w:tcPr>
          <w:p w:rsidR="00202220" w:rsidRPr="00E4491B" w:rsidDel="000B7368" w:rsidRDefault="00202220" w:rsidP="00AA7DE3">
            <w:pPr>
              <w:jc w:val="right"/>
              <w:rPr>
                <w:del w:id="4971" w:author="Andreia Faria" w:date="2015-07-05T08:20:00Z"/>
                <w:color w:val="000000"/>
              </w:rPr>
            </w:pPr>
            <w:del w:id="4972" w:author="Andreia Faria" w:date="2015-07-05T08:20:00Z">
              <w:r w:rsidRPr="00E4491B" w:rsidDel="000B7368">
                <w:rPr>
                  <w:color w:val="000000"/>
                </w:rPr>
                <w:delText>0.010417</w:delText>
              </w:r>
            </w:del>
          </w:p>
        </w:tc>
        <w:tc>
          <w:tcPr>
            <w:tcW w:w="1977" w:type="dxa"/>
            <w:gridSpan w:val="3"/>
            <w:shd w:val="clear" w:color="auto" w:fill="auto"/>
            <w:vAlign w:val="bottom"/>
          </w:tcPr>
          <w:p w:rsidR="00202220" w:rsidRPr="00E4491B" w:rsidDel="000B7368" w:rsidRDefault="00202220" w:rsidP="00AA7DE3">
            <w:pPr>
              <w:jc w:val="right"/>
              <w:rPr>
                <w:del w:id="4973" w:author="Andreia Faria" w:date="2015-07-05T08:20:00Z"/>
                <w:color w:val="000000"/>
              </w:rPr>
            </w:pPr>
            <w:del w:id="4974" w:author="Andreia Faria" w:date="2015-07-05T08:20:00Z">
              <w:r w:rsidRPr="00E4491B" w:rsidDel="000B7368">
                <w:rPr>
                  <w:color w:val="000000"/>
                </w:rPr>
                <w:delText>0.001019</w:delText>
              </w:r>
            </w:del>
          </w:p>
        </w:tc>
        <w:tc>
          <w:tcPr>
            <w:tcW w:w="1633" w:type="dxa"/>
            <w:gridSpan w:val="2"/>
            <w:shd w:val="clear" w:color="auto" w:fill="auto"/>
            <w:vAlign w:val="bottom"/>
          </w:tcPr>
          <w:p w:rsidR="00202220" w:rsidRPr="00E4491B" w:rsidDel="000B7368" w:rsidRDefault="00202220" w:rsidP="00AA7DE3">
            <w:pPr>
              <w:jc w:val="right"/>
              <w:rPr>
                <w:del w:id="4975" w:author="Andreia Faria" w:date="2015-07-05T08:20:00Z"/>
                <w:color w:val="000000"/>
              </w:rPr>
            </w:pPr>
            <w:del w:id="4976" w:author="Andreia Faria" w:date="2015-07-05T08:20:00Z">
              <w:r w:rsidRPr="00E4491B" w:rsidDel="000B7368">
                <w:rPr>
                  <w:color w:val="000000"/>
                </w:rPr>
                <w:delText>0.010786</w:delText>
              </w:r>
            </w:del>
          </w:p>
        </w:tc>
        <w:tc>
          <w:tcPr>
            <w:tcW w:w="1123" w:type="dxa"/>
            <w:shd w:val="clear" w:color="auto" w:fill="auto"/>
            <w:vAlign w:val="bottom"/>
          </w:tcPr>
          <w:p w:rsidR="00202220" w:rsidRPr="00E4491B" w:rsidDel="000B7368" w:rsidRDefault="00202220" w:rsidP="00AA7DE3">
            <w:pPr>
              <w:jc w:val="right"/>
              <w:rPr>
                <w:del w:id="4977" w:author="Andreia Faria" w:date="2015-07-05T08:20:00Z"/>
                <w:color w:val="000000"/>
              </w:rPr>
            </w:pPr>
            <w:del w:id="4978" w:author="Andreia Faria" w:date="2015-07-05T08:20:00Z">
              <w:r w:rsidRPr="00E4491B" w:rsidDel="000B7368">
                <w:rPr>
                  <w:color w:val="000000"/>
                </w:rPr>
                <w:delText>0.001046</w:delText>
              </w:r>
            </w:del>
          </w:p>
        </w:tc>
      </w:tr>
      <w:tr w:rsidR="00202220" w:rsidRPr="00E4491B" w:rsidDel="000B7368">
        <w:trPr>
          <w:trHeight w:val="300"/>
          <w:del w:id="4979" w:author="Andreia Faria" w:date="2015-07-05T08:20:00Z"/>
        </w:trPr>
        <w:tc>
          <w:tcPr>
            <w:tcW w:w="2977" w:type="dxa"/>
            <w:gridSpan w:val="2"/>
            <w:shd w:val="clear" w:color="auto" w:fill="auto"/>
            <w:noWrap/>
            <w:vAlign w:val="bottom"/>
          </w:tcPr>
          <w:p w:rsidR="00202220" w:rsidRPr="00E4491B" w:rsidDel="000B7368" w:rsidRDefault="00202220">
            <w:pPr>
              <w:rPr>
                <w:del w:id="4980" w:author="Andreia Faria" w:date="2015-07-05T08:20:00Z"/>
                <w:rFonts w:eastAsia="MS PGothic"/>
                <w:color w:val="000000"/>
                <w:sz w:val="24"/>
                <w:szCs w:val="24"/>
              </w:rPr>
            </w:pPr>
            <w:del w:id="4981" w:author="Andreia Faria" w:date="2015-07-05T08:20:00Z">
              <w:r w:rsidRPr="00E4491B" w:rsidDel="000B7368">
                <w:rPr>
                  <w:rFonts w:eastAsia="MS PGothic"/>
                  <w:color w:val="000000"/>
                </w:rPr>
                <w:delText>subcortical white matter of the precentral gyrus (right)</w:delText>
              </w:r>
            </w:del>
          </w:p>
        </w:tc>
        <w:tc>
          <w:tcPr>
            <w:tcW w:w="1646" w:type="dxa"/>
            <w:gridSpan w:val="2"/>
            <w:shd w:val="clear" w:color="auto" w:fill="auto"/>
            <w:vAlign w:val="bottom"/>
          </w:tcPr>
          <w:p w:rsidR="00202220" w:rsidRPr="00E4491B" w:rsidDel="000B7368" w:rsidRDefault="00202220" w:rsidP="00AA7DE3">
            <w:pPr>
              <w:jc w:val="right"/>
              <w:rPr>
                <w:del w:id="4982" w:author="Andreia Faria" w:date="2015-07-05T08:20:00Z"/>
                <w:color w:val="000000"/>
              </w:rPr>
            </w:pPr>
            <w:del w:id="4983" w:author="Andreia Faria" w:date="2015-07-05T08:20:00Z">
              <w:r w:rsidRPr="00E4491B" w:rsidDel="000B7368">
                <w:rPr>
                  <w:color w:val="000000"/>
                </w:rPr>
                <w:delText>0.011678</w:delText>
              </w:r>
            </w:del>
          </w:p>
        </w:tc>
        <w:tc>
          <w:tcPr>
            <w:tcW w:w="1977" w:type="dxa"/>
            <w:gridSpan w:val="3"/>
            <w:shd w:val="clear" w:color="auto" w:fill="auto"/>
            <w:vAlign w:val="bottom"/>
          </w:tcPr>
          <w:p w:rsidR="00202220" w:rsidRPr="00E4491B" w:rsidDel="000B7368" w:rsidRDefault="00202220" w:rsidP="00AA7DE3">
            <w:pPr>
              <w:jc w:val="right"/>
              <w:rPr>
                <w:del w:id="4984" w:author="Andreia Faria" w:date="2015-07-05T08:20:00Z"/>
                <w:color w:val="000000"/>
              </w:rPr>
            </w:pPr>
            <w:del w:id="4985" w:author="Andreia Faria" w:date="2015-07-05T08:20:00Z">
              <w:r w:rsidRPr="00E4491B" w:rsidDel="000B7368">
                <w:rPr>
                  <w:color w:val="000000"/>
                </w:rPr>
                <w:delText>0.001109</w:delText>
              </w:r>
            </w:del>
          </w:p>
        </w:tc>
        <w:tc>
          <w:tcPr>
            <w:tcW w:w="1633" w:type="dxa"/>
            <w:gridSpan w:val="2"/>
            <w:shd w:val="clear" w:color="auto" w:fill="auto"/>
            <w:vAlign w:val="bottom"/>
          </w:tcPr>
          <w:p w:rsidR="00202220" w:rsidRPr="00E4491B" w:rsidDel="000B7368" w:rsidRDefault="00202220" w:rsidP="00AA7DE3">
            <w:pPr>
              <w:jc w:val="right"/>
              <w:rPr>
                <w:del w:id="4986" w:author="Andreia Faria" w:date="2015-07-05T08:20:00Z"/>
                <w:color w:val="000000"/>
              </w:rPr>
            </w:pPr>
            <w:del w:id="4987" w:author="Andreia Faria" w:date="2015-07-05T08:20:00Z">
              <w:r w:rsidRPr="00E4491B" w:rsidDel="000B7368">
                <w:rPr>
                  <w:color w:val="000000"/>
                </w:rPr>
                <w:delText>0.012073</w:delText>
              </w:r>
            </w:del>
          </w:p>
        </w:tc>
        <w:tc>
          <w:tcPr>
            <w:tcW w:w="1123" w:type="dxa"/>
            <w:shd w:val="clear" w:color="auto" w:fill="auto"/>
            <w:vAlign w:val="bottom"/>
          </w:tcPr>
          <w:p w:rsidR="00202220" w:rsidRPr="00E4491B" w:rsidDel="000B7368" w:rsidRDefault="00202220" w:rsidP="00AA7DE3">
            <w:pPr>
              <w:jc w:val="right"/>
              <w:rPr>
                <w:del w:id="4988" w:author="Andreia Faria" w:date="2015-07-05T08:20:00Z"/>
                <w:color w:val="000000"/>
              </w:rPr>
            </w:pPr>
            <w:del w:id="4989" w:author="Andreia Faria" w:date="2015-07-05T08:20:00Z">
              <w:r w:rsidRPr="00E4491B" w:rsidDel="000B7368">
                <w:rPr>
                  <w:color w:val="000000"/>
                </w:rPr>
                <w:delText>0.001107</w:delText>
              </w:r>
            </w:del>
          </w:p>
        </w:tc>
      </w:tr>
      <w:tr w:rsidR="00202220" w:rsidRPr="00E4491B" w:rsidDel="000B7368">
        <w:trPr>
          <w:trHeight w:val="300"/>
          <w:del w:id="4990" w:author="Andreia Faria" w:date="2015-07-05T08:20:00Z"/>
        </w:trPr>
        <w:tc>
          <w:tcPr>
            <w:tcW w:w="2977" w:type="dxa"/>
            <w:gridSpan w:val="2"/>
            <w:shd w:val="clear" w:color="auto" w:fill="auto"/>
            <w:noWrap/>
            <w:vAlign w:val="bottom"/>
          </w:tcPr>
          <w:p w:rsidR="00202220" w:rsidRPr="00E4491B" w:rsidDel="000B7368" w:rsidRDefault="00202220">
            <w:pPr>
              <w:rPr>
                <w:del w:id="4991" w:author="Andreia Faria" w:date="2015-07-05T08:20:00Z"/>
                <w:rFonts w:eastAsia="MS PGothic"/>
                <w:color w:val="000000"/>
                <w:sz w:val="24"/>
                <w:szCs w:val="24"/>
              </w:rPr>
            </w:pPr>
            <w:del w:id="4992" w:author="Andreia Faria" w:date="2015-07-05T08:20:00Z">
              <w:r w:rsidRPr="00E4491B" w:rsidDel="000B7368">
                <w:rPr>
                  <w:rFonts w:eastAsia="MS PGothic"/>
                  <w:color w:val="000000"/>
                </w:rPr>
                <w:delText>subcortical white matter of the superior parietal lobule (left)</w:delText>
              </w:r>
            </w:del>
          </w:p>
        </w:tc>
        <w:tc>
          <w:tcPr>
            <w:tcW w:w="1646" w:type="dxa"/>
            <w:gridSpan w:val="2"/>
            <w:shd w:val="clear" w:color="auto" w:fill="auto"/>
            <w:vAlign w:val="bottom"/>
          </w:tcPr>
          <w:p w:rsidR="00202220" w:rsidRPr="00E4491B" w:rsidDel="000B7368" w:rsidRDefault="00202220" w:rsidP="00AA7DE3">
            <w:pPr>
              <w:jc w:val="right"/>
              <w:rPr>
                <w:del w:id="4993" w:author="Andreia Faria" w:date="2015-07-05T08:20:00Z"/>
                <w:color w:val="000000"/>
              </w:rPr>
            </w:pPr>
            <w:del w:id="4994" w:author="Andreia Faria" w:date="2015-07-05T08:20:00Z">
              <w:r w:rsidRPr="00E4491B" w:rsidDel="000B7368">
                <w:rPr>
                  <w:color w:val="000000"/>
                </w:rPr>
                <w:delText>0.006274</w:delText>
              </w:r>
            </w:del>
          </w:p>
        </w:tc>
        <w:tc>
          <w:tcPr>
            <w:tcW w:w="1977" w:type="dxa"/>
            <w:gridSpan w:val="3"/>
            <w:shd w:val="clear" w:color="auto" w:fill="auto"/>
            <w:vAlign w:val="bottom"/>
          </w:tcPr>
          <w:p w:rsidR="00202220" w:rsidRPr="00E4491B" w:rsidDel="000B7368" w:rsidRDefault="00202220" w:rsidP="00AA7DE3">
            <w:pPr>
              <w:jc w:val="right"/>
              <w:rPr>
                <w:del w:id="4995" w:author="Andreia Faria" w:date="2015-07-05T08:20:00Z"/>
                <w:color w:val="000000"/>
              </w:rPr>
            </w:pPr>
            <w:del w:id="4996" w:author="Andreia Faria" w:date="2015-07-05T08:20:00Z">
              <w:r w:rsidRPr="00E4491B" w:rsidDel="000B7368">
                <w:rPr>
                  <w:color w:val="000000"/>
                </w:rPr>
                <w:delText>0.000783</w:delText>
              </w:r>
            </w:del>
          </w:p>
        </w:tc>
        <w:tc>
          <w:tcPr>
            <w:tcW w:w="1633" w:type="dxa"/>
            <w:gridSpan w:val="2"/>
            <w:shd w:val="clear" w:color="auto" w:fill="auto"/>
            <w:vAlign w:val="bottom"/>
          </w:tcPr>
          <w:p w:rsidR="00202220" w:rsidRPr="00E4491B" w:rsidDel="000B7368" w:rsidRDefault="00202220" w:rsidP="00AA7DE3">
            <w:pPr>
              <w:jc w:val="right"/>
              <w:rPr>
                <w:del w:id="4997" w:author="Andreia Faria" w:date="2015-07-05T08:20:00Z"/>
                <w:color w:val="000000"/>
              </w:rPr>
            </w:pPr>
            <w:del w:id="4998" w:author="Andreia Faria" w:date="2015-07-05T08:20:00Z">
              <w:r w:rsidRPr="00E4491B" w:rsidDel="000B7368">
                <w:rPr>
                  <w:color w:val="000000"/>
                </w:rPr>
                <w:delText>0.006258</w:delText>
              </w:r>
            </w:del>
          </w:p>
        </w:tc>
        <w:tc>
          <w:tcPr>
            <w:tcW w:w="1123" w:type="dxa"/>
            <w:shd w:val="clear" w:color="auto" w:fill="auto"/>
            <w:vAlign w:val="bottom"/>
          </w:tcPr>
          <w:p w:rsidR="00202220" w:rsidRPr="00E4491B" w:rsidDel="000B7368" w:rsidRDefault="00202220" w:rsidP="00AA7DE3">
            <w:pPr>
              <w:jc w:val="right"/>
              <w:rPr>
                <w:del w:id="4999" w:author="Andreia Faria" w:date="2015-07-05T08:20:00Z"/>
                <w:color w:val="000000"/>
              </w:rPr>
            </w:pPr>
            <w:del w:id="5000" w:author="Andreia Faria" w:date="2015-07-05T08:20:00Z">
              <w:r w:rsidRPr="00E4491B" w:rsidDel="000B7368">
                <w:rPr>
                  <w:color w:val="000000"/>
                </w:rPr>
                <w:delText>0.000796</w:delText>
              </w:r>
            </w:del>
          </w:p>
        </w:tc>
      </w:tr>
      <w:tr w:rsidR="00202220" w:rsidRPr="00E4491B" w:rsidDel="000B7368">
        <w:trPr>
          <w:trHeight w:val="300"/>
          <w:del w:id="5001" w:author="Andreia Faria" w:date="2015-07-05T08:20:00Z"/>
        </w:trPr>
        <w:tc>
          <w:tcPr>
            <w:tcW w:w="2977" w:type="dxa"/>
            <w:gridSpan w:val="2"/>
            <w:shd w:val="clear" w:color="auto" w:fill="auto"/>
            <w:noWrap/>
            <w:vAlign w:val="bottom"/>
          </w:tcPr>
          <w:p w:rsidR="00202220" w:rsidRPr="00E4491B" w:rsidDel="000B7368" w:rsidRDefault="00202220">
            <w:pPr>
              <w:rPr>
                <w:del w:id="5002" w:author="Andreia Faria" w:date="2015-07-05T08:20:00Z"/>
                <w:rFonts w:eastAsia="MS PGothic"/>
                <w:color w:val="000000"/>
                <w:sz w:val="24"/>
                <w:szCs w:val="24"/>
              </w:rPr>
            </w:pPr>
            <w:del w:id="5003" w:author="Andreia Faria" w:date="2015-07-05T08:20:00Z">
              <w:r w:rsidRPr="00E4491B" w:rsidDel="000B7368">
                <w:rPr>
                  <w:rFonts w:eastAsia="MS PGothic"/>
                  <w:color w:val="000000"/>
                </w:rPr>
                <w:delText>subcortical white matter of the superior parietal lobule (right)</w:delText>
              </w:r>
            </w:del>
          </w:p>
        </w:tc>
        <w:tc>
          <w:tcPr>
            <w:tcW w:w="1646" w:type="dxa"/>
            <w:gridSpan w:val="2"/>
            <w:shd w:val="clear" w:color="auto" w:fill="auto"/>
            <w:vAlign w:val="bottom"/>
          </w:tcPr>
          <w:p w:rsidR="00202220" w:rsidRPr="00E4491B" w:rsidDel="000B7368" w:rsidRDefault="00202220" w:rsidP="00AA7DE3">
            <w:pPr>
              <w:jc w:val="right"/>
              <w:rPr>
                <w:del w:id="5004" w:author="Andreia Faria" w:date="2015-07-05T08:20:00Z"/>
                <w:color w:val="000000"/>
              </w:rPr>
            </w:pPr>
            <w:del w:id="5005" w:author="Andreia Faria" w:date="2015-07-05T08:20:00Z">
              <w:r w:rsidRPr="00E4491B" w:rsidDel="000B7368">
                <w:rPr>
                  <w:color w:val="000000"/>
                </w:rPr>
                <w:delText>0.005939</w:delText>
              </w:r>
            </w:del>
          </w:p>
        </w:tc>
        <w:tc>
          <w:tcPr>
            <w:tcW w:w="1977" w:type="dxa"/>
            <w:gridSpan w:val="3"/>
            <w:shd w:val="clear" w:color="auto" w:fill="auto"/>
            <w:vAlign w:val="bottom"/>
          </w:tcPr>
          <w:p w:rsidR="00202220" w:rsidRPr="00E4491B" w:rsidDel="000B7368" w:rsidRDefault="00202220" w:rsidP="00AA7DE3">
            <w:pPr>
              <w:jc w:val="right"/>
              <w:rPr>
                <w:del w:id="5006" w:author="Andreia Faria" w:date="2015-07-05T08:20:00Z"/>
                <w:color w:val="000000"/>
              </w:rPr>
            </w:pPr>
            <w:del w:id="5007" w:author="Andreia Faria" w:date="2015-07-05T08:20:00Z">
              <w:r w:rsidRPr="00E4491B" w:rsidDel="000B7368">
                <w:rPr>
                  <w:color w:val="000000"/>
                </w:rPr>
                <w:delText>0.000746</w:delText>
              </w:r>
            </w:del>
          </w:p>
        </w:tc>
        <w:tc>
          <w:tcPr>
            <w:tcW w:w="1633" w:type="dxa"/>
            <w:gridSpan w:val="2"/>
            <w:shd w:val="clear" w:color="auto" w:fill="auto"/>
            <w:vAlign w:val="bottom"/>
          </w:tcPr>
          <w:p w:rsidR="00202220" w:rsidRPr="00E4491B" w:rsidDel="000B7368" w:rsidRDefault="00202220" w:rsidP="00AA7DE3">
            <w:pPr>
              <w:jc w:val="right"/>
              <w:rPr>
                <w:del w:id="5008" w:author="Andreia Faria" w:date="2015-07-05T08:20:00Z"/>
                <w:color w:val="000000"/>
              </w:rPr>
            </w:pPr>
            <w:del w:id="5009" w:author="Andreia Faria" w:date="2015-07-05T08:20:00Z">
              <w:r w:rsidRPr="00E4491B" w:rsidDel="000B7368">
                <w:rPr>
                  <w:color w:val="000000"/>
                </w:rPr>
                <w:delText>0.005921</w:delText>
              </w:r>
            </w:del>
          </w:p>
        </w:tc>
        <w:tc>
          <w:tcPr>
            <w:tcW w:w="1123" w:type="dxa"/>
            <w:shd w:val="clear" w:color="auto" w:fill="auto"/>
            <w:vAlign w:val="bottom"/>
          </w:tcPr>
          <w:p w:rsidR="00202220" w:rsidRPr="00E4491B" w:rsidDel="000B7368" w:rsidRDefault="00202220" w:rsidP="00AA7DE3">
            <w:pPr>
              <w:jc w:val="right"/>
              <w:rPr>
                <w:del w:id="5010" w:author="Andreia Faria" w:date="2015-07-05T08:20:00Z"/>
                <w:color w:val="000000"/>
              </w:rPr>
            </w:pPr>
            <w:del w:id="5011" w:author="Andreia Faria" w:date="2015-07-05T08:20:00Z">
              <w:r w:rsidRPr="00E4491B" w:rsidDel="000B7368">
                <w:rPr>
                  <w:color w:val="000000"/>
                </w:rPr>
                <w:delText>0.000824</w:delText>
              </w:r>
            </w:del>
          </w:p>
        </w:tc>
      </w:tr>
      <w:tr w:rsidR="00202220" w:rsidRPr="00E4491B" w:rsidDel="000B7368">
        <w:trPr>
          <w:trHeight w:val="300"/>
          <w:del w:id="5012" w:author="Andreia Faria" w:date="2015-07-05T08:20:00Z"/>
        </w:trPr>
        <w:tc>
          <w:tcPr>
            <w:tcW w:w="2977" w:type="dxa"/>
            <w:gridSpan w:val="2"/>
            <w:shd w:val="clear" w:color="auto" w:fill="auto"/>
            <w:noWrap/>
            <w:vAlign w:val="bottom"/>
          </w:tcPr>
          <w:p w:rsidR="00202220" w:rsidRPr="00E4491B" w:rsidDel="000B7368" w:rsidRDefault="00202220">
            <w:pPr>
              <w:rPr>
                <w:del w:id="5013" w:author="Andreia Faria" w:date="2015-07-05T08:20:00Z"/>
                <w:rFonts w:eastAsia="MS PGothic"/>
                <w:color w:val="000000"/>
                <w:sz w:val="24"/>
                <w:szCs w:val="24"/>
              </w:rPr>
            </w:pPr>
            <w:del w:id="5014" w:author="Andreia Faria" w:date="2015-07-05T08:20:00Z">
              <w:r w:rsidRPr="00E4491B" w:rsidDel="000B7368">
                <w:rPr>
                  <w:rFonts w:eastAsia="MS PGothic"/>
                  <w:color w:val="000000"/>
                </w:rPr>
                <w:delText>subcortical white matter of the supramarginal gyrus (left)</w:delText>
              </w:r>
            </w:del>
          </w:p>
        </w:tc>
        <w:tc>
          <w:tcPr>
            <w:tcW w:w="1646" w:type="dxa"/>
            <w:gridSpan w:val="2"/>
            <w:shd w:val="clear" w:color="auto" w:fill="auto"/>
            <w:vAlign w:val="bottom"/>
          </w:tcPr>
          <w:p w:rsidR="00202220" w:rsidRPr="00E4491B" w:rsidDel="000B7368" w:rsidRDefault="00202220" w:rsidP="00AA7DE3">
            <w:pPr>
              <w:jc w:val="right"/>
              <w:rPr>
                <w:del w:id="5015" w:author="Andreia Faria" w:date="2015-07-05T08:20:00Z"/>
                <w:color w:val="000000"/>
              </w:rPr>
            </w:pPr>
            <w:del w:id="5016" w:author="Andreia Faria" w:date="2015-07-05T08:20:00Z">
              <w:r w:rsidRPr="00E4491B" w:rsidDel="000B7368">
                <w:rPr>
                  <w:color w:val="000000"/>
                </w:rPr>
                <w:delText>0.002848</w:delText>
              </w:r>
            </w:del>
          </w:p>
        </w:tc>
        <w:tc>
          <w:tcPr>
            <w:tcW w:w="1977" w:type="dxa"/>
            <w:gridSpan w:val="3"/>
            <w:shd w:val="clear" w:color="auto" w:fill="auto"/>
            <w:vAlign w:val="bottom"/>
          </w:tcPr>
          <w:p w:rsidR="00202220" w:rsidRPr="00E4491B" w:rsidDel="000B7368" w:rsidRDefault="00202220" w:rsidP="00AA7DE3">
            <w:pPr>
              <w:jc w:val="right"/>
              <w:rPr>
                <w:del w:id="5017" w:author="Andreia Faria" w:date="2015-07-05T08:20:00Z"/>
                <w:color w:val="000000"/>
              </w:rPr>
            </w:pPr>
            <w:del w:id="5018" w:author="Andreia Faria" w:date="2015-07-05T08:20:00Z">
              <w:r w:rsidRPr="00E4491B" w:rsidDel="000B7368">
                <w:rPr>
                  <w:color w:val="000000"/>
                </w:rPr>
                <w:delText>0.000537</w:delText>
              </w:r>
            </w:del>
          </w:p>
        </w:tc>
        <w:tc>
          <w:tcPr>
            <w:tcW w:w="1633" w:type="dxa"/>
            <w:gridSpan w:val="2"/>
            <w:shd w:val="clear" w:color="auto" w:fill="auto"/>
            <w:vAlign w:val="bottom"/>
          </w:tcPr>
          <w:p w:rsidR="00202220" w:rsidRPr="00E4491B" w:rsidDel="000B7368" w:rsidRDefault="00202220" w:rsidP="00AA7DE3">
            <w:pPr>
              <w:jc w:val="right"/>
              <w:rPr>
                <w:del w:id="5019" w:author="Andreia Faria" w:date="2015-07-05T08:20:00Z"/>
                <w:color w:val="000000"/>
              </w:rPr>
            </w:pPr>
            <w:del w:id="5020" w:author="Andreia Faria" w:date="2015-07-05T08:20:00Z">
              <w:r w:rsidRPr="00E4491B" w:rsidDel="000B7368">
                <w:rPr>
                  <w:color w:val="000000"/>
                </w:rPr>
                <w:delText>0.002864</w:delText>
              </w:r>
            </w:del>
          </w:p>
        </w:tc>
        <w:tc>
          <w:tcPr>
            <w:tcW w:w="1123" w:type="dxa"/>
            <w:shd w:val="clear" w:color="auto" w:fill="auto"/>
            <w:vAlign w:val="bottom"/>
          </w:tcPr>
          <w:p w:rsidR="00202220" w:rsidRPr="00E4491B" w:rsidDel="000B7368" w:rsidRDefault="00202220" w:rsidP="00AA7DE3">
            <w:pPr>
              <w:jc w:val="right"/>
              <w:rPr>
                <w:del w:id="5021" w:author="Andreia Faria" w:date="2015-07-05T08:20:00Z"/>
                <w:color w:val="000000"/>
              </w:rPr>
            </w:pPr>
            <w:del w:id="5022" w:author="Andreia Faria" w:date="2015-07-05T08:20:00Z">
              <w:r w:rsidRPr="00E4491B" w:rsidDel="000B7368">
                <w:rPr>
                  <w:color w:val="000000"/>
                </w:rPr>
                <w:delText>0.000434</w:delText>
              </w:r>
            </w:del>
          </w:p>
        </w:tc>
      </w:tr>
      <w:tr w:rsidR="00202220" w:rsidRPr="00E4491B" w:rsidDel="000B7368">
        <w:trPr>
          <w:trHeight w:val="300"/>
          <w:del w:id="5023" w:author="Andreia Faria" w:date="2015-07-05T08:20:00Z"/>
        </w:trPr>
        <w:tc>
          <w:tcPr>
            <w:tcW w:w="2977" w:type="dxa"/>
            <w:gridSpan w:val="2"/>
            <w:shd w:val="clear" w:color="auto" w:fill="auto"/>
            <w:noWrap/>
            <w:vAlign w:val="bottom"/>
          </w:tcPr>
          <w:p w:rsidR="00202220" w:rsidRPr="00E4491B" w:rsidDel="000B7368" w:rsidRDefault="00202220">
            <w:pPr>
              <w:rPr>
                <w:del w:id="5024" w:author="Andreia Faria" w:date="2015-07-05T08:20:00Z"/>
                <w:rFonts w:eastAsia="MS PGothic"/>
                <w:color w:val="000000"/>
                <w:sz w:val="24"/>
                <w:szCs w:val="24"/>
              </w:rPr>
            </w:pPr>
            <w:del w:id="5025" w:author="Andreia Faria" w:date="2015-07-05T08:20:00Z">
              <w:r w:rsidRPr="00E4491B" w:rsidDel="000B7368">
                <w:rPr>
                  <w:rFonts w:eastAsia="MS PGothic"/>
                  <w:color w:val="000000"/>
                </w:rPr>
                <w:delText>subcortical white matter of the supramarginal gyrus (right)</w:delText>
              </w:r>
            </w:del>
          </w:p>
        </w:tc>
        <w:tc>
          <w:tcPr>
            <w:tcW w:w="1646" w:type="dxa"/>
            <w:gridSpan w:val="2"/>
            <w:shd w:val="clear" w:color="auto" w:fill="auto"/>
            <w:vAlign w:val="bottom"/>
          </w:tcPr>
          <w:p w:rsidR="00202220" w:rsidRPr="00E4491B" w:rsidDel="000B7368" w:rsidRDefault="00202220" w:rsidP="00AA7DE3">
            <w:pPr>
              <w:jc w:val="right"/>
              <w:rPr>
                <w:del w:id="5026" w:author="Andreia Faria" w:date="2015-07-05T08:20:00Z"/>
                <w:color w:val="000000"/>
              </w:rPr>
            </w:pPr>
            <w:del w:id="5027" w:author="Andreia Faria" w:date="2015-07-05T08:20:00Z">
              <w:r w:rsidRPr="00E4491B" w:rsidDel="000B7368">
                <w:rPr>
                  <w:color w:val="000000"/>
                </w:rPr>
                <w:delText>0.003004</w:delText>
              </w:r>
            </w:del>
          </w:p>
        </w:tc>
        <w:tc>
          <w:tcPr>
            <w:tcW w:w="1977" w:type="dxa"/>
            <w:gridSpan w:val="3"/>
            <w:shd w:val="clear" w:color="auto" w:fill="auto"/>
            <w:vAlign w:val="bottom"/>
          </w:tcPr>
          <w:p w:rsidR="00202220" w:rsidRPr="00E4491B" w:rsidDel="000B7368" w:rsidRDefault="00202220" w:rsidP="00AA7DE3">
            <w:pPr>
              <w:jc w:val="right"/>
              <w:rPr>
                <w:del w:id="5028" w:author="Andreia Faria" w:date="2015-07-05T08:20:00Z"/>
                <w:color w:val="000000"/>
              </w:rPr>
            </w:pPr>
            <w:del w:id="5029" w:author="Andreia Faria" w:date="2015-07-05T08:20:00Z">
              <w:r w:rsidRPr="00E4491B" w:rsidDel="000B7368">
                <w:rPr>
                  <w:color w:val="000000"/>
                </w:rPr>
                <w:delText>0.000393</w:delText>
              </w:r>
            </w:del>
          </w:p>
        </w:tc>
        <w:tc>
          <w:tcPr>
            <w:tcW w:w="1633" w:type="dxa"/>
            <w:gridSpan w:val="2"/>
            <w:shd w:val="clear" w:color="auto" w:fill="auto"/>
            <w:vAlign w:val="bottom"/>
          </w:tcPr>
          <w:p w:rsidR="00202220" w:rsidRPr="00E4491B" w:rsidDel="000B7368" w:rsidRDefault="00202220" w:rsidP="00AA7DE3">
            <w:pPr>
              <w:jc w:val="right"/>
              <w:rPr>
                <w:del w:id="5030" w:author="Andreia Faria" w:date="2015-07-05T08:20:00Z"/>
                <w:color w:val="000000"/>
              </w:rPr>
            </w:pPr>
            <w:del w:id="5031" w:author="Andreia Faria" w:date="2015-07-05T08:20:00Z">
              <w:r w:rsidRPr="00E4491B" w:rsidDel="000B7368">
                <w:rPr>
                  <w:color w:val="000000"/>
                </w:rPr>
                <w:delText>0.003008</w:delText>
              </w:r>
            </w:del>
          </w:p>
        </w:tc>
        <w:tc>
          <w:tcPr>
            <w:tcW w:w="1123" w:type="dxa"/>
            <w:shd w:val="clear" w:color="auto" w:fill="auto"/>
            <w:vAlign w:val="bottom"/>
          </w:tcPr>
          <w:p w:rsidR="00202220" w:rsidRPr="00E4491B" w:rsidDel="000B7368" w:rsidRDefault="00202220" w:rsidP="00AA7DE3">
            <w:pPr>
              <w:jc w:val="right"/>
              <w:rPr>
                <w:del w:id="5032" w:author="Andreia Faria" w:date="2015-07-05T08:20:00Z"/>
                <w:color w:val="000000"/>
              </w:rPr>
            </w:pPr>
            <w:del w:id="5033" w:author="Andreia Faria" w:date="2015-07-05T08:20:00Z">
              <w:r w:rsidRPr="00E4491B" w:rsidDel="000B7368">
                <w:rPr>
                  <w:color w:val="000000"/>
                </w:rPr>
                <w:delText>0.000421</w:delText>
              </w:r>
            </w:del>
          </w:p>
        </w:tc>
      </w:tr>
      <w:tr w:rsidR="00202220" w:rsidRPr="00E4491B" w:rsidDel="000B7368">
        <w:trPr>
          <w:trHeight w:val="300"/>
          <w:del w:id="5034" w:author="Andreia Faria" w:date="2015-07-05T08:20:00Z"/>
        </w:trPr>
        <w:tc>
          <w:tcPr>
            <w:tcW w:w="2977" w:type="dxa"/>
            <w:gridSpan w:val="2"/>
            <w:shd w:val="clear" w:color="auto" w:fill="auto"/>
            <w:noWrap/>
            <w:vAlign w:val="bottom"/>
          </w:tcPr>
          <w:p w:rsidR="00202220" w:rsidRPr="00E4491B" w:rsidDel="000B7368" w:rsidRDefault="00202220">
            <w:pPr>
              <w:rPr>
                <w:del w:id="5035" w:author="Andreia Faria" w:date="2015-07-05T08:20:00Z"/>
                <w:color w:val="000000"/>
                <w:sz w:val="24"/>
                <w:szCs w:val="24"/>
              </w:rPr>
            </w:pPr>
            <w:del w:id="5036" w:author="Andreia Faria" w:date="2015-07-05T08:20:00Z">
              <w:r w:rsidRPr="00E4491B" w:rsidDel="000B7368">
                <w:rPr>
                  <w:color w:val="000000"/>
                </w:rPr>
                <w:delText>Angular white matter (left)</w:delText>
              </w:r>
            </w:del>
          </w:p>
        </w:tc>
        <w:tc>
          <w:tcPr>
            <w:tcW w:w="1646" w:type="dxa"/>
            <w:gridSpan w:val="2"/>
            <w:shd w:val="clear" w:color="auto" w:fill="auto"/>
            <w:vAlign w:val="bottom"/>
          </w:tcPr>
          <w:p w:rsidR="00202220" w:rsidRPr="00E4491B" w:rsidDel="000B7368" w:rsidRDefault="00202220" w:rsidP="00AA7DE3">
            <w:pPr>
              <w:jc w:val="right"/>
              <w:rPr>
                <w:del w:id="5037" w:author="Andreia Faria" w:date="2015-07-05T08:20:00Z"/>
                <w:color w:val="000000"/>
              </w:rPr>
            </w:pPr>
            <w:del w:id="5038" w:author="Andreia Faria" w:date="2015-07-05T08:20:00Z">
              <w:r w:rsidRPr="00E4491B" w:rsidDel="000B7368">
                <w:rPr>
                  <w:color w:val="000000"/>
                </w:rPr>
                <w:delText>0.002312</w:delText>
              </w:r>
            </w:del>
          </w:p>
        </w:tc>
        <w:tc>
          <w:tcPr>
            <w:tcW w:w="1977" w:type="dxa"/>
            <w:gridSpan w:val="3"/>
            <w:shd w:val="clear" w:color="auto" w:fill="auto"/>
            <w:vAlign w:val="bottom"/>
          </w:tcPr>
          <w:p w:rsidR="00202220" w:rsidRPr="00E4491B" w:rsidDel="000B7368" w:rsidRDefault="00202220" w:rsidP="00AA7DE3">
            <w:pPr>
              <w:jc w:val="right"/>
              <w:rPr>
                <w:del w:id="5039" w:author="Andreia Faria" w:date="2015-07-05T08:20:00Z"/>
                <w:color w:val="000000"/>
              </w:rPr>
            </w:pPr>
            <w:del w:id="5040" w:author="Andreia Faria" w:date="2015-07-05T08:20:00Z">
              <w:r w:rsidRPr="00E4491B" w:rsidDel="000B7368">
                <w:rPr>
                  <w:color w:val="000000"/>
                </w:rPr>
                <w:delText>0.000443</w:delText>
              </w:r>
            </w:del>
          </w:p>
        </w:tc>
        <w:tc>
          <w:tcPr>
            <w:tcW w:w="1633" w:type="dxa"/>
            <w:gridSpan w:val="2"/>
            <w:shd w:val="clear" w:color="auto" w:fill="auto"/>
            <w:vAlign w:val="bottom"/>
          </w:tcPr>
          <w:p w:rsidR="00202220" w:rsidRPr="00E4491B" w:rsidDel="000B7368" w:rsidRDefault="00202220" w:rsidP="00AA7DE3">
            <w:pPr>
              <w:jc w:val="right"/>
              <w:rPr>
                <w:del w:id="5041" w:author="Andreia Faria" w:date="2015-07-05T08:20:00Z"/>
                <w:color w:val="000000"/>
              </w:rPr>
            </w:pPr>
            <w:del w:id="5042" w:author="Andreia Faria" w:date="2015-07-05T08:20:00Z">
              <w:r w:rsidRPr="00E4491B" w:rsidDel="000B7368">
                <w:rPr>
                  <w:color w:val="000000"/>
                </w:rPr>
                <w:delText>0.002311</w:delText>
              </w:r>
            </w:del>
          </w:p>
        </w:tc>
        <w:tc>
          <w:tcPr>
            <w:tcW w:w="1123" w:type="dxa"/>
            <w:shd w:val="clear" w:color="auto" w:fill="auto"/>
            <w:vAlign w:val="bottom"/>
          </w:tcPr>
          <w:p w:rsidR="00202220" w:rsidRPr="00E4491B" w:rsidDel="000B7368" w:rsidRDefault="00202220" w:rsidP="00AA7DE3">
            <w:pPr>
              <w:jc w:val="right"/>
              <w:rPr>
                <w:del w:id="5043" w:author="Andreia Faria" w:date="2015-07-05T08:20:00Z"/>
                <w:color w:val="000000"/>
              </w:rPr>
            </w:pPr>
            <w:del w:id="5044" w:author="Andreia Faria" w:date="2015-07-05T08:20:00Z">
              <w:r w:rsidRPr="00E4491B" w:rsidDel="000B7368">
                <w:rPr>
                  <w:color w:val="000000"/>
                </w:rPr>
                <w:delText>0.000355</w:delText>
              </w:r>
            </w:del>
          </w:p>
        </w:tc>
      </w:tr>
      <w:tr w:rsidR="00202220" w:rsidRPr="00E4491B" w:rsidDel="000B7368">
        <w:trPr>
          <w:trHeight w:val="300"/>
          <w:del w:id="5045" w:author="Andreia Faria" w:date="2015-07-05T08:20:00Z"/>
        </w:trPr>
        <w:tc>
          <w:tcPr>
            <w:tcW w:w="2977" w:type="dxa"/>
            <w:gridSpan w:val="2"/>
            <w:shd w:val="clear" w:color="auto" w:fill="auto"/>
            <w:noWrap/>
            <w:vAlign w:val="bottom"/>
          </w:tcPr>
          <w:p w:rsidR="00202220" w:rsidRPr="00E4491B" w:rsidDel="000B7368" w:rsidRDefault="00202220">
            <w:pPr>
              <w:rPr>
                <w:del w:id="5046" w:author="Andreia Faria" w:date="2015-07-05T08:20:00Z"/>
                <w:color w:val="000000"/>
                <w:sz w:val="24"/>
                <w:szCs w:val="24"/>
              </w:rPr>
            </w:pPr>
            <w:del w:id="5047" w:author="Andreia Faria" w:date="2015-07-05T08:20:00Z">
              <w:r w:rsidRPr="00E4491B" w:rsidDel="000B7368">
                <w:rPr>
                  <w:color w:val="000000"/>
                </w:rPr>
                <w:delText>Anterior white matter (right)</w:delText>
              </w:r>
            </w:del>
          </w:p>
        </w:tc>
        <w:tc>
          <w:tcPr>
            <w:tcW w:w="1646" w:type="dxa"/>
            <w:gridSpan w:val="2"/>
            <w:shd w:val="clear" w:color="auto" w:fill="auto"/>
            <w:vAlign w:val="bottom"/>
          </w:tcPr>
          <w:p w:rsidR="00202220" w:rsidRPr="00E4491B" w:rsidDel="000B7368" w:rsidRDefault="00202220" w:rsidP="00AA7DE3">
            <w:pPr>
              <w:jc w:val="right"/>
              <w:rPr>
                <w:del w:id="5048" w:author="Andreia Faria" w:date="2015-07-05T08:20:00Z"/>
                <w:color w:val="000000"/>
              </w:rPr>
            </w:pPr>
            <w:del w:id="5049" w:author="Andreia Faria" w:date="2015-07-05T08:20:00Z">
              <w:r w:rsidRPr="00E4491B" w:rsidDel="000B7368">
                <w:rPr>
                  <w:color w:val="000000"/>
                </w:rPr>
                <w:delText>0.002678</w:delText>
              </w:r>
            </w:del>
          </w:p>
        </w:tc>
        <w:tc>
          <w:tcPr>
            <w:tcW w:w="1977" w:type="dxa"/>
            <w:gridSpan w:val="3"/>
            <w:shd w:val="clear" w:color="auto" w:fill="auto"/>
            <w:vAlign w:val="bottom"/>
          </w:tcPr>
          <w:p w:rsidR="00202220" w:rsidRPr="00E4491B" w:rsidDel="000B7368" w:rsidRDefault="00202220" w:rsidP="00AA7DE3">
            <w:pPr>
              <w:jc w:val="right"/>
              <w:rPr>
                <w:del w:id="5050" w:author="Andreia Faria" w:date="2015-07-05T08:20:00Z"/>
                <w:color w:val="000000"/>
              </w:rPr>
            </w:pPr>
            <w:del w:id="5051" w:author="Andreia Faria" w:date="2015-07-05T08:20:00Z">
              <w:r w:rsidRPr="00E4491B" w:rsidDel="000B7368">
                <w:rPr>
                  <w:color w:val="000000"/>
                </w:rPr>
                <w:delText>0.000439</w:delText>
              </w:r>
            </w:del>
          </w:p>
        </w:tc>
        <w:tc>
          <w:tcPr>
            <w:tcW w:w="1633" w:type="dxa"/>
            <w:gridSpan w:val="2"/>
            <w:shd w:val="clear" w:color="auto" w:fill="auto"/>
            <w:vAlign w:val="bottom"/>
          </w:tcPr>
          <w:p w:rsidR="00202220" w:rsidRPr="00E4491B" w:rsidDel="000B7368" w:rsidRDefault="00202220" w:rsidP="00AA7DE3">
            <w:pPr>
              <w:jc w:val="right"/>
              <w:rPr>
                <w:del w:id="5052" w:author="Andreia Faria" w:date="2015-07-05T08:20:00Z"/>
                <w:color w:val="000000"/>
              </w:rPr>
            </w:pPr>
            <w:del w:id="5053" w:author="Andreia Faria" w:date="2015-07-05T08:20:00Z">
              <w:r w:rsidRPr="00E4491B" w:rsidDel="000B7368">
                <w:rPr>
                  <w:color w:val="000000"/>
                </w:rPr>
                <w:delText>0.002668</w:delText>
              </w:r>
            </w:del>
          </w:p>
        </w:tc>
        <w:tc>
          <w:tcPr>
            <w:tcW w:w="1123" w:type="dxa"/>
            <w:shd w:val="clear" w:color="auto" w:fill="auto"/>
            <w:vAlign w:val="bottom"/>
          </w:tcPr>
          <w:p w:rsidR="00202220" w:rsidRPr="00E4491B" w:rsidDel="000B7368" w:rsidRDefault="00202220" w:rsidP="00AA7DE3">
            <w:pPr>
              <w:jc w:val="right"/>
              <w:rPr>
                <w:del w:id="5054" w:author="Andreia Faria" w:date="2015-07-05T08:20:00Z"/>
                <w:color w:val="000000"/>
              </w:rPr>
            </w:pPr>
            <w:del w:id="5055" w:author="Andreia Faria" w:date="2015-07-05T08:20:00Z">
              <w:r w:rsidRPr="00E4491B" w:rsidDel="000B7368">
                <w:rPr>
                  <w:color w:val="000000"/>
                </w:rPr>
                <w:delText>0.00037</w:delText>
              </w:r>
            </w:del>
          </w:p>
        </w:tc>
      </w:tr>
      <w:tr w:rsidR="00202220" w:rsidRPr="00E4491B" w:rsidDel="000B7368">
        <w:trPr>
          <w:trHeight w:val="300"/>
          <w:del w:id="5056" w:author="Andreia Faria" w:date="2015-07-05T08:20:00Z"/>
        </w:trPr>
        <w:tc>
          <w:tcPr>
            <w:tcW w:w="2977" w:type="dxa"/>
            <w:gridSpan w:val="2"/>
            <w:shd w:val="clear" w:color="auto" w:fill="auto"/>
            <w:noWrap/>
            <w:vAlign w:val="bottom"/>
          </w:tcPr>
          <w:p w:rsidR="00202220" w:rsidRPr="00E4491B" w:rsidDel="000B7368" w:rsidRDefault="00202220">
            <w:pPr>
              <w:rPr>
                <w:del w:id="5057" w:author="Andreia Faria" w:date="2015-07-05T08:20:00Z"/>
                <w:rFonts w:eastAsia="MS PGothic"/>
                <w:color w:val="000000"/>
                <w:sz w:val="24"/>
                <w:szCs w:val="24"/>
              </w:rPr>
            </w:pPr>
            <w:del w:id="5058" w:author="Andreia Faria" w:date="2015-07-05T08:20:00Z">
              <w:r w:rsidRPr="00E4491B" w:rsidDel="000B7368">
                <w:rPr>
                  <w:rFonts w:eastAsia="MS PGothic"/>
                  <w:color w:val="000000"/>
                </w:rPr>
                <w:delText>subcortical white matter of the precuneus (left)</w:delText>
              </w:r>
            </w:del>
          </w:p>
        </w:tc>
        <w:tc>
          <w:tcPr>
            <w:tcW w:w="1646" w:type="dxa"/>
            <w:gridSpan w:val="2"/>
            <w:shd w:val="clear" w:color="auto" w:fill="auto"/>
            <w:vAlign w:val="bottom"/>
          </w:tcPr>
          <w:p w:rsidR="00202220" w:rsidRPr="00E4491B" w:rsidDel="000B7368" w:rsidRDefault="00202220" w:rsidP="00AA7DE3">
            <w:pPr>
              <w:jc w:val="right"/>
              <w:rPr>
                <w:del w:id="5059" w:author="Andreia Faria" w:date="2015-07-05T08:20:00Z"/>
                <w:color w:val="000000"/>
              </w:rPr>
            </w:pPr>
            <w:del w:id="5060" w:author="Andreia Faria" w:date="2015-07-05T08:20:00Z">
              <w:r w:rsidRPr="00E4491B" w:rsidDel="000B7368">
                <w:rPr>
                  <w:color w:val="000000"/>
                </w:rPr>
                <w:delText>0.002025</w:delText>
              </w:r>
            </w:del>
          </w:p>
        </w:tc>
        <w:tc>
          <w:tcPr>
            <w:tcW w:w="1977" w:type="dxa"/>
            <w:gridSpan w:val="3"/>
            <w:shd w:val="clear" w:color="auto" w:fill="auto"/>
            <w:vAlign w:val="bottom"/>
          </w:tcPr>
          <w:p w:rsidR="00202220" w:rsidRPr="00E4491B" w:rsidDel="000B7368" w:rsidRDefault="00202220" w:rsidP="00AA7DE3">
            <w:pPr>
              <w:jc w:val="right"/>
              <w:rPr>
                <w:del w:id="5061" w:author="Andreia Faria" w:date="2015-07-05T08:20:00Z"/>
                <w:color w:val="000000"/>
              </w:rPr>
            </w:pPr>
            <w:del w:id="5062" w:author="Andreia Faria" w:date="2015-07-05T08:20:00Z">
              <w:r w:rsidRPr="00E4491B" w:rsidDel="000B7368">
                <w:rPr>
                  <w:color w:val="000000"/>
                </w:rPr>
                <w:delText>0.000298</w:delText>
              </w:r>
            </w:del>
          </w:p>
        </w:tc>
        <w:tc>
          <w:tcPr>
            <w:tcW w:w="1633" w:type="dxa"/>
            <w:gridSpan w:val="2"/>
            <w:shd w:val="clear" w:color="auto" w:fill="auto"/>
            <w:vAlign w:val="bottom"/>
          </w:tcPr>
          <w:p w:rsidR="00202220" w:rsidRPr="00E4491B" w:rsidDel="000B7368" w:rsidRDefault="00202220" w:rsidP="00AA7DE3">
            <w:pPr>
              <w:jc w:val="right"/>
              <w:rPr>
                <w:del w:id="5063" w:author="Andreia Faria" w:date="2015-07-05T08:20:00Z"/>
                <w:color w:val="000000"/>
              </w:rPr>
            </w:pPr>
            <w:del w:id="5064" w:author="Andreia Faria" w:date="2015-07-05T08:20:00Z">
              <w:r w:rsidRPr="00E4491B" w:rsidDel="000B7368">
                <w:rPr>
                  <w:color w:val="000000"/>
                </w:rPr>
                <w:delText>0.002109</w:delText>
              </w:r>
            </w:del>
          </w:p>
        </w:tc>
        <w:tc>
          <w:tcPr>
            <w:tcW w:w="1123" w:type="dxa"/>
            <w:shd w:val="clear" w:color="auto" w:fill="auto"/>
            <w:vAlign w:val="bottom"/>
          </w:tcPr>
          <w:p w:rsidR="00202220" w:rsidRPr="00E4491B" w:rsidDel="000B7368" w:rsidRDefault="00202220" w:rsidP="00AA7DE3">
            <w:pPr>
              <w:jc w:val="right"/>
              <w:rPr>
                <w:del w:id="5065" w:author="Andreia Faria" w:date="2015-07-05T08:20:00Z"/>
                <w:color w:val="000000"/>
              </w:rPr>
            </w:pPr>
            <w:del w:id="5066" w:author="Andreia Faria" w:date="2015-07-05T08:20:00Z">
              <w:r w:rsidRPr="00E4491B" w:rsidDel="000B7368">
                <w:rPr>
                  <w:color w:val="000000"/>
                </w:rPr>
                <w:delText>0.000335</w:delText>
              </w:r>
            </w:del>
          </w:p>
        </w:tc>
      </w:tr>
      <w:tr w:rsidR="00202220" w:rsidRPr="00E4491B" w:rsidDel="000B7368">
        <w:trPr>
          <w:trHeight w:val="300"/>
          <w:del w:id="5067" w:author="Andreia Faria" w:date="2015-07-05T08:20:00Z"/>
        </w:trPr>
        <w:tc>
          <w:tcPr>
            <w:tcW w:w="2977" w:type="dxa"/>
            <w:gridSpan w:val="2"/>
            <w:shd w:val="clear" w:color="auto" w:fill="auto"/>
            <w:noWrap/>
            <w:vAlign w:val="bottom"/>
          </w:tcPr>
          <w:p w:rsidR="00202220" w:rsidRPr="00E4491B" w:rsidDel="000B7368" w:rsidRDefault="00202220">
            <w:pPr>
              <w:rPr>
                <w:del w:id="5068" w:author="Andreia Faria" w:date="2015-07-05T08:20:00Z"/>
                <w:rFonts w:eastAsia="MS PGothic"/>
                <w:color w:val="000000"/>
                <w:sz w:val="24"/>
                <w:szCs w:val="24"/>
              </w:rPr>
            </w:pPr>
            <w:del w:id="5069" w:author="Andreia Faria" w:date="2015-07-05T08:20:00Z">
              <w:r w:rsidRPr="00E4491B" w:rsidDel="000B7368">
                <w:rPr>
                  <w:rFonts w:eastAsia="MS PGothic"/>
                  <w:color w:val="000000"/>
                </w:rPr>
                <w:delText>subcortical white matter of the precuneus (right)</w:delText>
              </w:r>
            </w:del>
          </w:p>
        </w:tc>
        <w:tc>
          <w:tcPr>
            <w:tcW w:w="1646" w:type="dxa"/>
            <w:gridSpan w:val="2"/>
            <w:shd w:val="clear" w:color="auto" w:fill="auto"/>
            <w:vAlign w:val="bottom"/>
          </w:tcPr>
          <w:p w:rsidR="00202220" w:rsidRPr="00E4491B" w:rsidDel="000B7368" w:rsidRDefault="00202220" w:rsidP="00AA7DE3">
            <w:pPr>
              <w:jc w:val="right"/>
              <w:rPr>
                <w:del w:id="5070" w:author="Andreia Faria" w:date="2015-07-05T08:20:00Z"/>
                <w:color w:val="000000"/>
              </w:rPr>
            </w:pPr>
            <w:del w:id="5071" w:author="Andreia Faria" w:date="2015-07-05T08:20:00Z">
              <w:r w:rsidRPr="00E4491B" w:rsidDel="000B7368">
                <w:rPr>
                  <w:color w:val="000000"/>
                </w:rPr>
                <w:delText>0.001983</w:delText>
              </w:r>
            </w:del>
          </w:p>
        </w:tc>
        <w:tc>
          <w:tcPr>
            <w:tcW w:w="1977" w:type="dxa"/>
            <w:gridSpan w:val="3"/>
            <w:shd w:val="clear" w:color="auto" w:fill="auto"/>
            <w:vAlign w:val="bottom"/>
          </w:tcPr>
          <w:p w:rsidR="00202220" w:rsidRPr="00E4491B" w:rsidDel="000B7368" w:rsidRDefault="00202220" w:rsidP="00AA7DE3">
            <w:pPr>
              <w:jc w:val="right"/>
              <w:rPr>
                <w:del w:id="5072" w:author="Andreia Faria" w:date="2015-07-05T08:20:00Z"/>
                <w:color w:val="000000"/>
              </w:rPr>
            </w:pPr>
            <w:del w:id="5073" w:author="Andreia Faria" w:date="2015-07-05T08:20:00Z">
              <w:r w:rsidRPr="00E4491B" w:rsidDel="000B7368">
                <w:rPr>
                  <w:color w:val="000000"/>
                </w:rPr>
                <w:delText>0.000263</w:delText>
              </w:r>
            </w:del>
          </w:p>
        </w:tc>
        <w:tc>
          <w:tcPr>
            <w:tcW w:w="1633" w:type="dxa"/>
            <w:gridSpan w:val="2"/>
            <w:shd w:val="clear" w:color="auto" w:fill="auto"/>
            <w:vAlign w:val="bottom"/>
          </w:tcPr>
          <w:p w:rsidR="00202220" w:rsidRPr="00E4491B" w:rsidDel="000B7368" w:rsidRDefault="00202220" w:rsidP="00AA7DE3">
            <w:pPr>
              <w:jc w:val="right"/>
              <w:rPr>
                <w:del w:id="5074" w:author="Andreia Faria" w:date="2015-07-05T08:20:00Z"/>
                <w:color w:val="000000"/>
              </w:rPr>
            </w:pPr>
            <w:del w:id="5075" w:author="Andreia Faria" w:date="2015-07-05T08:20:00Z">
              <w:r w:rsidRPr="00E4491B" w:rsidDel="000B7368">
                <w:rPr>
                  <w:color w:val="000000"/>
                </w:rPr>
                <w:delText>0.002067</w:delText>
              </w:r>
            </w:del>
          </w:p>
        </w:tc>
        <w:tc>
          <w:tcPr>
            <w:tcW w:w="1123" w:type="dxa"/>
            <w:shd w:val="clear" w:color="auto" w:fill="auto"/>
            <w:vAlign w:val="bottom"/>
          </w:tcPr>
          <w:p w:rsidR="00202220" w:rsidRPr="00E4491B" w:rsidDel="000B7368" w:rsidRDefault="00202220" w:rsidP="00AA7DE3">
            <w:pPr>
              <w:jc w:val="right"/>
              <w:rPr>
                <w:del w:id="5076" w:author="Andreia Faria" w:date="2015-07-05T08:20:00Z"/>
                <w:color w:val="000000"/>
              </w:rPr>
            </w:pPr>
            <w:del w:id="5077" w:author="Andreia Faria" w:date="2015-07-05T08:20:00Z">
              <w:r w:rsidRPr="00E4491B" w:rsidDel="000B7368">
                <w:rPr>
                  <w:color w:val="000000"/>
                </w:rPr>
                <w:delText>0.000332</w:delText>
              </w:r>
            </w:del>
          </w:p>
        </w:tc>
      </w:tr>
      <w:tr w:rsidR="00202220" w:rsidRPr="00E4491B" w:rsidDel="000B7368">
        <w:trPr>
          <w:trHeight w:val="300"/>
          <w:del w:id="5078" w:author="Andreia Faria" w:date="2015-07-05T08:20:00Z"/>
        </w:trPr>
        <w:tc>
          <w:tcPr>
            <w:tcW w:w="2977" w:type="dxa"/>
            <w:gridSpan w:val="2"/>
            <w:shd w:val="clear" w:color="auto" w:fill="auto"/>
            <w:noWrap/>
            <w:vAlign w:val="bottom"/>
          </w:tcPr>
          <w:p w:rsidR="00202220" w:rsidRPr="00E4491B" w:rsidDel="000B7368" w:rsidRDefault="00202220">
            <w:pPr>
              <w:rPr>
                <w:del w:id="5079" w:author="Andreia Faria" w:date="2015-07-05T08:20:00Z"/>
                <w:rFonts w:eastAsia="MS PGothic"/>
                <w:color w:val="000000"/>
                <w:sz w:val="24"/>
                <w:szCs w:val="24"/>
              </w:rPr>
            </w:pPr>
            <w:del w:id="5080" w:author="Andreia Faria" w:date="2015-07-05T08:20:00Z">
              <w:r w:rsidRPr="00E4491B" w:rsidDel="000B7368">
                <w:rPr>
                  <w:rFonts w:eastAsia="MS PGothic"/>
                  <w:color w:val="000000"/>
                </w:rPr>
                <w:delText>subcortical white matter of the superior temporal gyrus (left)</w:delText>
              </w:r>
            </w:del>
          </w:p>
        </w:tc>
        <w:tc>
          <w:tcPr>
            <w:tcW w:w="1646" w:type="dxa"/>
            <w:gridSpan w:val="2"/>
            <w:shd w:val="clear" w:color="auto" w:fill="auto"/>
            <w:vAlign w:val="bottom"/>
          </w:tcPr>
          <w:p w:rsidR="00202220" w:rsidRPr="00E4491B" w:rsidDel="000B7368" w:rsidRDefault="00202220" w:rsidP="00AA7DE3">
            <w:pPr>
              <w:jc w:val="right"/>
              <w:rPr>
                <w:del w:id="5081" w:author="Andreia Faria" w:date="2015-07-05T08:20:00Z"/>
                <w:color w:val="000000"/>
              </w:rPr>
            </w:pPr>
            <w:del w:id="5082" w:author="Andreia Faria" w:date="2015-07-05T08:20:00Z">
              <w:r w:rsidRPr="00E4491B" w:rsidDel="000B7368">
                <w:rPr>
                  <w:color w:val="000000"/>
                </w:rPr>
                <w:delText>0.006405</w:delText>
              </w:r>
            </w:del>
          </w:p>
        </w:tc>
        <w:tc>
          <w:tcPr>
            <w:tcW w:w="1977" w:type="dxa"/>
            <w:gridSpan w:val="3"/>
            <w:shd w:val="clear" w:color="auto" w:fill="auto"/>
            <w:vAlign w:val="bottom"/>
          </w:tcPr>
          <w:p w:rsidR="00202220" w:rsidRPr="00E4491B" w:rsidDel="000B7368" w:rsidRDefault="00202220" w:rsidP="00AA7DE3">
            <w:pPr>
              <w:jc w:val="right"/>
              <w:rPr>
                <w:del w:id="5083" w:author="Andreia Faria" w:date="2015-07-05T08:20:00Z"/>
                <w:color w:val="000000"/>
              </w:rPr>
            </w:pPr>
            <w:del w:id="5084" w:author="Andreia Faria" w:date="2015-07-05T08:20:00Z">
              <w:r w:rsidRPr="00E4491B" w:rsidDel="000B7368">
                <w:rPr>
                  <w:color w:val="000000"/>
                </w:rPr>
                <w:delText>0.000605</w:delText>
              </w:r>
            </w:del>
          </w:p>
        </w:tc>
        <w:tc>
          <w:tcPr>
            <w:tcW w:w="1633" w:type="dxa"/>
            <w:gridSpan w:val="2"/>
            <w:shd w:val="clear" w:color="auto" w:fill="auto"/>
            <w:vAlign w:val="bottom"/>
          </w:tcPr>
          <w:p w:rsidR="00202220" w:rsidRPr="00E4491B" w:rsidDel="000B7368" w:rsidRDefault="00202220" w:rsidP="00AA7DE3">
            <w:pPr>
              <w:jc w:val="right"/>
              <w:rPr>
                <w:del w:id="5085" w:author="Andreia Faria" w:date="2015-07-05T08:20:00Z"/>
                <w:color w:val="000000"/>
              </w:rPr>
            </w:pPr>
            <w:del w:id="5086" w:author="Andreia Faria" w:date="2015-07-05T08:20:00Z">
              <w:r w:rsidRPr="00E4491B" w:rsidDel="000B7368">
                <w:rPr>
                  <w:color w:val="000000"/>
                </w:rPr>
                <w:delText>0.006065</w:delText>
              </w:r>
            </w:del>
          </w:p>
        </w:tc>
        <w:tc>
          <w:tcPr>
            <w:tcW w:w="1123" w:type="dxa"/>
            <w:shd w:val="clear" w:color="auto" w:fill="auto"/>
            <w:vAlign w:val="bottom"/>
          </w:tcPr>
          <w:p w:rsidR="00202220" w:rsidRPr="00E4491B" w:rsidDel="000B7368" w:rsidRDefault="00202220" w:rsidP="00AA7DE3">
            <w:pPr>
              <w:jc w:val="right"/>
              <w:rPr>
                <w:del w:id="5087" w:author="Andreia Faria" w:date="2015-07-05T08:20:00Z"/>
                <w:color w:val="000000"/>
              </w:rPr>
            </w:pPr>
            <w:del w:id="5088" w:author="Andreia Faria" w:date="2015-07-05T08:20:00Z">
              <w:r w:rsidRPr="00E4491B" w:rsidDel="000B7368">
                <w:rPr>
                  <w:color w:val="000000"/>
                </w:rPr>
                <w:delText>0.000555</w:delText>
              </w:r>
            </w:del>
          </w:p>
        </w:tc>
      </w:tr>
      <w:tr w:rsidR="00202220" w:rsidRPr="00E4491B" w:rsidDel="000B7368">
        <w:trPr>
          <w:trHeight w:val="300"/>
          <w:del w:id="5089" w:author="Andreia Faria" w:date="2015-07-05T08:20:00Z"/>
        </w:trPr>
        <w:tc>
          <w:tcPr>
            <w:tcW w:w="2977" w:type="dxa"/>
            <w:gridSpan w:val="2"/>
            <w:shd w:val="clear" w:color="auto" w:fill="auto"/>
            <w:noWrap/>
            <w:vAlign w:val="bottom"/>
          </w:tcPr>
          <w:p w:rsidR="00202220" w:rsidRPr="00E4491B" w:rsidDel="000B7368" w:rsidRDefault="00202220">
            <w:pPr>
              <w:rPr>
                <w:del w:id="5090" w:author="Andreia Faria" w:date="2015-07-05T08:20:00Z"/>
                <w:rFonts w:eastAsia="MS PGothic"/>
                <w:color w:val="000000"/>
                <w:sz w:val="24"/>
                <w:szCs w:val="24"/>
              </w:rPr>
            </w:pPr>
            <w:del w:id="5091" w:author="Andreia Faria" w:date="2015-07-05T08:20:00Z">
              <w:r w:rsidRPr="00E4491B" w:rsidDel="000B7368">
                <w:rPr>
                  <w:rFonts w:eastAsia="MS PGothic"/>
                  <w:color w:val="000000"/>
                </w:rPr>
                <w:delText>subcortical white matter of the superior temporal gyrus (right)</w:delText>
              </w:r>
            </w:del>
          </w:p>
        </w:tc>
        <w:tc>
          <w:tcPr>
            <w:tcW w:w="1646" w:type="dxa"/>
            <w:gridSpan w:val="2"/>
            <w:shd w:val="clear" w:color="auto" w:fill="auto"/>
            <w:vAlign w:val="bottom"/>
          </w:tcPr>
          <w:p w:rsidR="00202220" w:rsidRPr="00E4491B" w:rsidDel="000B7368" w:rsidRDefault="00202220" w:rsidP="00AA7DE3">
            <w:pPr>
              <w:jc w:val="right"/>
              <w:rPr>
                <w:del w:id="5092" w:author="Andreia Faria" w:date="2015-07-05T08:20:00Z"/>
                <w:color w:val="000000"/>
              </w:rPr>
            </w:pPr>
            <w:del w:id="5093" w:author="Andreia Faria" w:date="2015-07-05T08:20:00Z">
              <w:r w:rsidRPr="00E4491B" w:rsidDel="000B7368">
                <w:rPr>
                  <w:color w:val="000000"/>
                </w:rPr>
                <w:delText>0.006634</w:delText>
              </w:r>
            </w:del>
          </w:p>
        </w:tc>
        <w:tc>
          <w:tcPr>
            <w:tcW w:w="1977" w:type="dxa"/>
            <w:gridSpan w:val="3"/>
            <w:shd w:val="clear" w:color="auto" w:fill="auto"/>
            <w:vAlign w:val="bottom"/>
          </w:tcPr>
          <w:p w:rsidR="00202220" w:rsidRPr="00E4491B" w:rsidDel="000B7368" w:rsidRDefault="00202220" w:rsidP="00AA7DE3">
            <w:pPr>
              <w:jc w:val="right"/>
              <w:rPr>
                <w:del w:id="5094" w:author="Andreia Faria" w:date="2015-07-05T08:20:00Z"/>
                <w:color w:val="000000"/>
              </w:rPr>
            </w:pPr>
            <w:del w:id="5095" w:author="Andreia Faria" w:date="2015-07-05T08:20:00Z">
              <w:r w:rsidRPr="00E4491B" w:rsidDel="000B7368">
                <w:rPr>
                  <w:color w:val="000000"/>
                </w:rPr>
                <w:delText>0.000774</w:delText>
              </w:r>
            </w:del>
          </w:p>
        </w:tc>
        <w:tc>
          <w:tcPr>
            <w:tcW w:w="1633" w:type="dxa"/>
            <w:gridSpan w:val="2"/>
            <w:shd w:val="clear" w:color="auto" w:fill="auto"/>
            <w:vAlign w:val="bottom"/>
          </w:tcPr>
          <w:p w:rsidR="00202220" w:rsidRPr="00E4491B" w:rsidDel="000B7368" w:rsidRDefault="00202220" w:rsidP="00AA7DE3">
            <w:pPr>
              <w:jc w:val="right"/>
              <w:rPr>
                <w:del w:id="5096" w:author="Andreia Faria" w:date="2015-07-05T08:20:00Z"/>
                <w:color w:val="000000"/>
              </w:rPr>
            </w:pPr>
            <w:del w:id="5097" w:author="Andreia Faria" w:date="2015-07-05T08:20:00Z">
              <w:r w:rsidRPr="00E4491B" w:rsidDel="000B7368">
                <w:rPr>
                  <w:color w:val="000000"/>
                </w:rPr>
                <w:delText>0.00613</w:delText>
              </w:r>
            </w:del>
          </w:p>
        </w:tc>
        <w:tc>
          <w:tcPr>
            <w:tcW w:w="1123" w:type="dxa"/>
            <w:shd w:val="clear" w:color="auto" w:fill="auto"/>
            <w:vAlign w:val="bottom"/>
          </w:tcPr>
          <w:p w:rsidR="00202220" w:rsidRPr="00E4491B" w:rsidDel="000B7368" w:rsidRDefault="00202220" w:rsidP="00AA7DE3">
            <w:pPr>
              <w:jc w:val="right"/>
              <w:rPr>
                <w:del w:id="5098" w:author="Andreia Faria" w:date="2015-07-05T08:20:00Z"/>
                <w:color w:val="000000"/>
              </w:rPr>
            </w:pPr>
            <w:del w:id="5099" w:author="Andreia Faria" w:date="2015-07-05T08:20:00Z">
              <w:r w:rsidRPr="00E4491B" w:rsidDel="000B7368">
                <w:rPr>
                  <w:color w:val="000000"/>
                </w:rPr>
                <w:delText>0.00059</w:delText>
              </w:r>
            </w:del>
          </w:p>
        </w:tc>
      </w:tr>
      <w:tr w:rsidR="00202220" w:rsidRPr="00E4491B" w:rsidDel="000B7368">
        <w:trPr>
          <w:trHeight w:val="300"/>
          <w:del w:id="5100" w:author="Andreia Faria" w:date="2015-07-05T08:20:00Z"/>
        </w:trPr>
        <w:tc>
          <w:tcPr>
            <w:tcW w:w="2977" w:type="dxa"/>
            <w:gridSpan w:val="2"/>
            <w:shd w:val="clear" w:color="auto" w:fill="auto"/>
            <w:noWrap/>
            <w:vAlign w:val="bottom"/>
          </w:tcPr>
          <w:p w:rsidR="00202220" w:rsidRPr="00E4491B" w:rsidDel="000B7368" w:rsidRDefault="00202220">
            <w:pPr>
              <w:rPr>
                <w:del w:id="5101" w:author="Andreia Faria" w:date="2015-07-05T08:20:00Z"/>
                <w:rFonts w:eastAsia="MS PGothic"/>
                <w:color w:val="000000"/>
                <w:sz w:val="24"/>
                <w:szCs w:val="24"/>
              </w:rPr>
            </w:pPr>
            <w:del w:id="5102" w:author="Andreia Faria" w:date="2015-07-05T08:20:00Z">
              <w:r w:rsidRPr="00E4491B" w:rsidDel="000B7368">
                <w:rPr>
                  <w:rFonts w:eastAsia="MS PGothic"/>
                  <w:color w:val="000000"/>
                </w:rPr>
                <w:delText>subcortical white matter of the superior temporal gyrus/ pole (left)</w:delText>
              </w:r>
            </w:del>
          </w:p>
        </w:tc>
        <w:tc>
          <w:tcPr>
            <w:tcW w:w="1646" w:type="dxa"/>
            <w:gridSpan w:val="2"/>
            <w:shd w:val="clear" w:color="auto" w:fill="auto"/>
            <w:vAlign w:val="bottom"/>
          </w:tcPr>
          <w:p w:rsidR="00202220" w:rsidRPr="00E4491B" w:rsidDel="000B7368" w:rsidRDefault="00202220" w:rsidP="00AA7DE3">
            <w:pPr>
              <w:jc w:val="right"/>
              <w:rPr>
                <w:del w:id="5103" w:author="Andreia Faria" w:date="2015-07-05T08:20:00Z"/>
                <w:color w:val="000000"/>
              </w:rPr>
            </w:pPr>
            <w:del w:id="5104" w:author="Andreia Faria" w:date="2015-07-05T08:20:00Z">
              <w:r w:rsidRPr="00E4491B" w:rsidDel="000B7368">
                <w:rPr>
                  <w:color w:val="000000"/>
                </w:rPr>
                <w:delText>0.001224</w:delText>
              </w:r>
            </w:del>
          </w:p>
        </w:tc>
        <w:tc>
          <w:tcPr>
            <w:tcW w:w="1977" w:type="dxa"/>
            <w:gridSpan w:val="3"/>
            <w:shd w:val="clear" w:color="auto" w:fill="auto"/>
            <w:vAlign w:val="bottom"/>
          </w:tcPr>
          <w:p w:rsidR="00202220" w:rsidRPr="00E4491B" w:rsidDel="000B7368" w:rsidRDefault="00202220" w:rsidP="00AA7DE3">
            <w:pPr>
              <w:jc w:val="right"/>
              <w:rPr>
                <w:del w:id="5105" w:author="Andreia Faria" w:date="2015-07-05T08:20:00Z"/>
                <w:color w:val="000000"/>
              </w:rPr>
            </w:pPr>
            <w:del w:id="5106" w:author="Andreia Faria" w:date="2015-07-05T08:20:00Z">
              <w:r w:rsidRPr="00E4491B" w:rsidDel="000B7368">
                <w:rPr>
                  <w:color w:val="000000"/>
                </w:rPr>
                <w:delText>0.000231</w:delText>
              </w:r>
            </w:del>
          </w:p>
        </w:tc>
        <w:tc>
          <w:tcPr>
            <w:tcW w:w="1633" w:type="dxa"/>
            <w:gridSpan w:val="2"/>
            <w:shd w:val="clear" w:color="auto" w:fill="auto"/>
            <w:vAlign w:val="bottom"/>
          </w:tcPr>
          <w:p w:rsidR="00202220" w:rsidRPr="00E4491B" w:rsidDel="000B7368" w:rsidRDefault="00202220" w:rsidP="00AA7DE3">
            <w:pPr>
              <w:jc w:val="right"/>
              <w:rPr>
                <w:del w:id="5107" w:author="Andreia Faria" w:date="2015-07-05T08:20:00Z"/>
                <w:color w:val="000000"/>
              </w:rPr>
            </w:pPr>
            <w:del w:id="5108" w:author="Andreia Faria" w:date="2015-07-05T08:20:00Z">
              <w:r w:rsidRPr="00E4491B" w:rsidDel="000B7368">
                <w:rPr>
                  <w:color w:val="000000"/>
                </w:rPr>
                <w:delText>0.001264</w:delText>
              </w:r>
            </w:del>
          </w:p>
        </w:tc>
        <w:tc>
          <w:tcPr>
            <w:tcW w:w="1123" w:type="dxa"/>
            <w:shd w:val="clear" w:color="auto" w:fill="auto"/>
            <w:vAlign w:val="bottom"/>
          </w:tcPr>
          <w:p w:rsidR="00202220" w:rsidRPr="00E4491B" w:rsidDel="000B7368" w:rsidRDefault="00202220" w:rsidP="00AA7DE3">
            <w:pPr>
              <w:jc w:val="right"/>
              <w:rPr>
                <w:del w:id="5109" w:author="Andreia Faria" w:date="2015-07-05T08:20:00Z"/>
                <w:color w:val="000000"/>
              </w:rPr>
            </w:pPr>
            <w:del w:id="5110" w:author="Andreia Faria" w:date="2015-07-05T08:20:00Z">
              <w:r w:rsidRPr="00E4491B" w:rsidDel="000B7368">
                <w:rPr>
                  <w:color w:val="000000"/>
                </w:rPr>
                <w:delText>0.00026</w:delText>
              </w:r>
            </w:del>
          </w:p>
        </w:tc>
      </w:tr>
      <w:tr w:rsidR="00202220" w:rsidRPr="00E4491B" w:rsidDel="000B7368">
        <w:trPr>
          <w:trHeight w:val="300"/>
          <w:del w:id="5111" w:author="Andreia Faria" w:date="2015-07-05T08:20:00Z"/>
        </w:trPr>
        <w:tc>
          <w:tcPr>
            <w:tcW w:w="2977" w:type="dxa"/>
            <w:gridSpan w:val="2"/>
            <w:noWrap/>
            <w:vAlign w:val="bottom"/>
          </w:tcPr>
          <w:p w:rsidR="00202220" w:rsidRPr="00E4491B" w:rsidDel="000B7368" w:rsidRDefault="00202220">
            <w:pPr>
              <w:rPr>
                <w:del w:id="5112" w:author="Andreia Faria" w:date="2015-07-05T08:20:00Z"/>
                <w:rFonts w:eastAsia="MS PGothic"/>
                <w:color w:val="000000"/>
                <w:sz w:val="24"/>
                <w:szCs w:val="24"/>
              </w:rPr>
            </w:pPr>
            <w:del w:id="5113" w:author="Andreia Faria" w:date="2015-07-05T08:20:00Z">
              <w:r w:rsidRPr="00E4491B" w:rsidDel="000B7368">
                <w:rPr>
                  <w:rFonts w:eastAsia="MS PGothic"/>
                  <w:color w:val="000000"/>
                </w:rPr>
                <w:delText>subcortical white matter of the superior temporal gyrus/ pole (right)</w:delText>
              </w:r>
            </w:del>
          </w:p>
        </w:tc>
        <w:tc>
          <w:tcPr>
            <w:tcW w:w="1646" w:type="dxa"/>
            <w:gridSpan w:val="2"/>
            <w:vAlign w:val="bottom"/>
          </w:tcPr>
          <w:p w:rsidR="00202220" w:rsidRPr="00E4491B" w:rsidDel="000B7368" w:rsidRDefault="00202220" w:rsidP="00AA7DE3">
            <w:pPr>
              <w:jc w:val="right"/>
              <w:rPr>
                <w:del w:id="5114" w:author="Andreia Faria" w:date="2015-07-05T08:20:00Z"/>
                <w:color w:val="000000"/>
              </w:rPr>
            </w:pPr>
            <w:del w:id="5115" w:author="Andreia Faria" w:date="2015-07-05T08:20:00Z">
              <w:r w:rsidRPr="00E4491B" w:rsidDel="000B7368">
                <w:rPr>
                  <w:color w:val="000000"/>
                </w:rPr>
                <w:delText>0.001264</w:delText>
              </w:r>
            </w:del>
          </w:p>
        </w:tc>
        <w:tc>
          <w:tcPr>
            <w:tcW w:w="1977" w:type="dxa"/>
            <w:gridSpan w:val="3"/>
            <w:vAlign w:val="bottom"/>
          </w:tcPr>
          <w:p w:rsidR="00202220" w:rsidRPr="00E4491B" w:rsidDel="000B7368" w:rsidRDefault="00202220" w:rsidP="00AA7DE3">
            <w:pPr>
              <w:jc w:val="right"/>
              <w:rPr>
                <w:del w:id="5116" w:author="Andreia Faria" w:date="2015-07-05T08:20:00Z"/>
                <w:color w:val="000000"/>
              </w:rPr>
            </w:pPr>
            <w:del w:id="5117" w:author="Andreia Faria" w:date="2015-07-05T08:20:00Z">
              <w:r w:rsidRPr="00E4491B" w:rsidDel="000B7368">
                <w:rPr>
                  <w:color w:val="000000"/>
                </w:rPr>
                <w:delText>0.000213</w:delText>
              </w:r>
            </w:del>
          </w:p>
        </w:tc>
        <w:tc>
          <w:tcPr>
            <w:tcW w:w="1633" w:type="dxa"/>
            <w:gridSpan w:val="2"/>
            <w:vAlign w:val="bottom"/>
          </w:tcPr>
          <w:p w:rsidR="00202220" w:rsidRPr="00E4491B" w:rsidDel="000B7368" w:rsidRDefault="00202220" w:rsidP="00AA7DE3">
            <w:pPr>
              <w:jc w:val="right"/>
              <w:rPr>
                <w:del w:id="5118" w:author="Andreia Faria" w:date="2015-07-05T08:20:00Z"/>
                <w:color w:val="000000"/>
              </w:rPr>
            </w:pPr>
            <w:del w:id="5119" w:author="Andreia Faria" w:date="2015-07-05T08:20:00Z">
              <w:r w:rsidRPr="00E4491B" w:rsidDel="000B7368">
                <w:rPr>
                  <w:color w:val="000000"/>
                </w:rPr>
                <w:delText>0.001264</w:delText>
              </w:r>
            </w:del>
          </w:p>
        </w:tc>
        <w:tc>
          <w:tcPr>
            <w:tcW w:w="1123" w:type="dxa"/>
            <w:vAlign w:val="bottom"/>
          </w:tcPr>
          <w:p w:rsidR="00202220" w:rsidRPr="00E4491B" w:rsidDel="000B7368" w:rsidRDefault="00202220" w:rsidP="00AA7DE3">
            <w:pPr>
              <w:jc w:val="right"/>
              <w:rPr>
                <w:del w:id="5120" w:author="Andreia Faria" w:date="2015-07-05T08:20:00Z"/>
                <w:color w:val="000000"/>
              </w:rPr>
            </w:pPr>
            <w:del w:id="5121" w:author="Andreia Faria" w:date="2015-07-05T08:20:00Z">
              <w:r w:rsidRPr="00E4491B" w:rsidDel="000B7368">
                <w:rPr>
                  <w:color w:val="000000"/>
                </w:rPr>
                <w:delText>0.000284</w:delText>
              </w:r>
            </w:del>
          </w:p>
        </w:tc>
      </w:tr>
      <w:tr w:rsidR="00202220" w:rsidRPr="00E4491B" w:rsidDel="000B7368">
        <w:trPr>
          <w:trHeight w:val="300"/>
          <w:del w:id="5122" w:author="Andreia Faria" w:date="2015-07-05T08:20:00Z"/>
        </w:trPr>
        <w:tc>
          <w:tcPr>
            <w:tcW w:w="2977" w:type="dxa"/>
            <w:gridSpan w:val="2"/>
            <w:shd w:val="clear" w:color="auto" w:fill="FFFF00"/>
            <w:noWrap/>
            <w:vAlign w:val="bottom"/>
          </w:tcPr>
          <w:p w:rsidR="00202220" w:rsidRPr="00E4491B" w:rsidDel="000B7368" w:rsidRDefault="00202220">
            <w:pPr>
              <w:rPr>
                <w:del w:id="5123" w:author="Andreia Faria" w:date="2015-07-05T08:20:00Z"/>
                <w:rFonts w:eastAsia="MS PGothic"/>
                <w:color w:val="000000"/>
                <w:sz w:val="24"/>
                <w:szCs w:val="24"/>
              </w:rPr>
            </w:pPr>
            <w:del w:id="5124" w:author="Andreia Faria" w:date="2015-07-05T08:20:00Z">
              <w:r w:rsidRPr="00E4491B" w:rsidDel="000B7368">
                <w:rPr>
                  <w:rFonts w:eastAsia="MS PGothic"/>
                  <w:color w:val="000000"/>
                </w:rPr>
                <w:delText>subcortical white matter of the middle temporal gyrus (left)</w:delText>
              </w:r>
            </w:del>
          </w:p>
        </w:tc>
        <w:tc>
          <w:tcPr>
            <w:tcW w:w="1646" w:type="dxa"/>
            <w:gridSpan w:val="2"/>
            <w:shd w:val="clear" w:color="auto" w:fill="FFFF00"/>
            <w:vAlign w:val="bottom"/>
          </w:tcPr>
          <w:p w:rsidR="00202220" w:rsidRPr="00E4491B" w:rsidDel="000B7368" w:rsidRDefault="00202220" w:rsidP="00AA7DE3">
            <w:pPr>
              <w:jc w:val="right"/>
              <w:rPr>
                <w:del w:id="5125" w:author="Andreia Faria" w:date="2015-07-05T08:20:00Z"/>
                <w:color w:val="000000"/>
              </w:rPr>
            </w:pPr>
            <w:del w:id="5126" w:author="Andreia Faria" w:date="2015-07-05T08:20:00Z">
              <w:r w:rsidRPr="00E4491B" w:rsidDel="000B7368">
                <w:rPr>
                  <w:color w:val="000000"/>
                </w:rPr>
                <w:delText>0.005673</w:delText>
              </w:r>
            </w:del>
          </w:p>
        </w:tc>
        <w:tc>
          <w:tcPr>
            <w:tcW w:w="1977" w:type="dxa"/>
            <w:gridSpan w:val="3"/>
            <w:shd w:val="clear" w:color="auto" w:fill="FFFF00"/>
            <w:vAlign w:val="bottom"/>
          </w:tcPr>
          <w:p w:rsidR="00202220" w:rsidRPr="00E4491B" w:rsidDel="000B7368" w:rsidRDefault="00202220" w:rsidP="00AA7DE3">
            <w:pPr>
              <w:jc w:val="right"/>
              <w:rPr>
                <w:del w:id="5127" w:author="Andreia Faria" w:date="2015-07-05T08:20:00Z"/>
                <w:color w:val="000000"/>
              </w:rPr>
            </w:pPr>
            <w:del w:id="5128" w:author="Andreia Faria" w:date="2015-07-05T08:20:00Z">
              <w:r w:rsidRPr="00E4491B" w:rsidDel="000B7368">
                <w:rPr>
                  <w:color w:val="000000"/>
                </w:rPr>
                <w:delText>0.000481</w:delText>
              </w:r>
            </w:del>
          </w:p>
        </w:tc>
        <w:tc>
          <w:tcPr>
            <w:tcW w:w="1633" w:type="dxa"/>
            <w:gridSpan w:val="2"/>
            <w:shd w:val="clear" w:color="auto" w:fill="FFFF00"/>
            <w:vAlign w:val="bottom"/>
          </w:tcPr>
          <w:p w:rsidR="00202220" w:rsidRPr="00E4491B" w:rsidDel="000B7368" w:rsidRDefault="00202220" w:rsidP="00AA7DE3">
            <w:pPr>
              <w:jc w:val="right"/>
              <w:rPr>
                <w:del w:id="5129" w:author="Andreia Faria" w:date="2015-07-05T08:20:00Z"/>
                <w:color w:val="000000"/>
              </w:rPr>
            </w:pPr>
            <w:del w:id="5130" w:author="Andreia Faria" w:date="2015-07-05T08:20:00Z">
              <w:r w:rsidRPr="00E4491B" w:rsidDel="000B7368">
                <w:rPr>
                  <w:color w:val="000000"/>
                </w:rPr>
                <w:delText>0.005244</w:delText>
              </w:r>
            </w:del>
          </w:p>
        </w:tc>
        <w:tc>
          <w:tcPr>
            <w:tcW w:w="1123" w:type="dxa"/>
            <w:shd w:val="clear" w:color="auto" w:fill="FFFF00"/>
            <w:vAlign w:val="bottom"/>
          </w:tcPr>
          <w:p w:rsidR="00202220" w:rsidRPr="00E4491B" w:rsidDel="000B7368" w:rsidRDefault="00202220" w:rsidP="00AA7DE3">
            <w:pPr>
              <w:jc w:val="right"/>
              <w:rPr>
                <w:del w:id="5131" w:author="Andreia Faria" w:date="2015-07-05T08:20:00Z"/>
                <w:color w:val="000000"/>
              </w:rPr>
            </w:pPr>
            <w:del w:id="5132" w:author="Andreia Faria" w:date="2015-07-05T08:20:00Z">
              <w:r w:rsidRPr="00E4491B" w:rsidDel="000B7368">
                <w:rPr>
                  <w:color w:val="000000"/>
                </w:rPr>
                <w:delText>0.000639</w:delText>
              </w:r>
            </w:del>
          </w:p>
        </w:tc>
      </w:tr>
      <w:tr w:rsidR="00202220" w:rsidRPr="00E4491B" w:rsidDel="000B7368">
        <w:trPr>
          <w:trHeight w:val="300"/>
          <w:del w:id="5133" w:author="Andreia Faria" w:date="2015-07-05T08:20:00Z"/>
        </w:trPr>
        <w:tc>
          <w:tcPr>
            <w:tcW w:w="2977" w:type="dxa"/>
            <w:gridSpan w:val="2"/>
            <w:shd w:val="clear" w:color="auto" w:fill="FFFF00"/>
            <w:noWrap/>
            <w:vAlign w:val="bottom"/>
          </w:tcPr>
          <w:p w:rsidR="00202220" w:rsidRPr="00E4491B" w:rsidDel="000B7368" w:rsidRDefault="00202220">
            <w:pPr>
              <w:rPr>
                <w:del w:id="5134" w:author="Andreia Faria" w:date="2015-07-05T08:20:00Z"/>
                <w:rFonts w:eastAsia="MS PGothic"/>
                <w:color w:val="000000"/>
                <w:sz w:val="24"/>
                <w:szCs w:val="24"/>
              </w:rPr>
            </w:pPr>
            <w:del w:id="5135" w:author="Andreia Faria" w:date="2015-07-05T08:20:00Z">
              <w:r w:rsidRPr="00E4491B" w:rsidDel="000B7368">
                <w:rPr>
                  <w:rFonts w:eastAsia="MS PGothic"/>
                  <w:color w:val="000000"/>
                </w:rPr>
                <w:delText>subcortical white matter of the middle temporal gyrus (right)</w:delText>
              </w:r>
            </w:del>
          </w:p>
        </w:tc>
        <w:tc>
          <w:tcPr>
            <w:tcW w:w="1646" w:type="dxa"/>
            <w:gridSpan w:val="2"/>
            <w:shd w:val="clear" w:color="auto" w:fill="FFFF00"/>
            <w:vAlign w:val="bottom"/>
          </w:tcPr>
          <w:p w:rsidR="00202220" w:rsidRPr="00E4491B" w:rsidDel="000B7368" w:rsidRDefault="00202220" w:rsidP="00AA7DE3">
            <w:pPr>
              <w:jc w:val="right"/>
              <w:rPr>
                <w:del w:id="5136" w:author="Andreia Faria" w:date="2015-07-05T08:20:00Z"/>
                <w:color w:val="000000"/>
              </w:rPr>
            </w:pPr>
            <w:del w:id="5137" w:author="Andreia Faria" w:date="2015-07-05T08:20:00Z">
              <w:r w:rsidRPr="00E4491B" w:rsidDel="000B7368">
                <w:rPr>
                  <w:color w:val="000000"/>
                </w:rPr>
                <w:delText>0.005284</w:delText>
              </w:r>
            </w:del>
          </w:p>
        </w:tc>
        <w:tc>
          <w:tcPr>
            <w:tcW w:w="1977" w:type="dxa"/>
            <w:gridSpan w:val="3"/>
            <w:shd w:val="clear" w:color="auto" w:fill="FFFF00"/>
            <w:vAlign w:val="bottom"/>
          </w:tcPr>
          <w:p w:rsidR="00202220" w:rsidRPr="00E4491B" w:rsidDel="000B7368" w:rsidRDefault="00202220" w:rsidP="00AA7DE3">
            <w:pPr>
              <w:jc w:val="right"/>
              <w:rPr>
                <w:del w:id="5138" w:author="Andreia Faria" w:date="2015-07-05T08:20:00Z"/>
                <w:color w:val="000000"/>
              </w:rPr>
            </w:pPr>
            <w:del w:id="5139" w:author="Andreia Faria" w:date="2015-07-05T08:20:00Z">
              <w:r w:rsidRPr="00E4491B" w:rsidDel="000B7368">
                <w:rPr>
                  <w:color w:val="000000"/>
                </w:rPr>
                <w:delText>0.000609</w:delText>
              </w:r>
            </w:del>
          </w:p>
        </w:tc>
        <w:tc>
          <w:tcPr>
            <w:tcW w:w="1633" w:type="dxa"/>
            <w:gridSpan w:val="2"/>
            <w:shd w:val="clear" w:color="auto" w:fill="FFFF00"/>
            <w:vAlign w:val="bottom"/>
          </w:tcPr>
          <w:p w:rsidR="00202220" w:rsidRPr="00E4491B" w:rsidDel="000B7368" w:rsidRDefault="00202220" w:rsidP="00AA7DE3">
            <w:pPr>
              <w:jc w:val="right"/>
              <w:rPr>
                <w:del w:id="5140" w:author="Andreia Faria" w:date="2015-07-05T08:20:00Z"/>
                <w:color w:val="000000"/>
              </w:rPr>
            </w:pPr>
            <w:del w:id="5141" w:author="Andreia Faria" w:date="2015-07-05T08:20:00Z">
              <w:r w:rsidRPr="00E4491B" w:rsidDel="000B7368">
                <w:rPr>
                  <w:color w:val="000000"/>
                </w:rPr>
                <w:delText>0.004757</w:delText>
              </w:r>
            </w:del>
          </w:p>
        </w:tc>
        <w:tc>
          <w:tcPr>
            <w:tcW w:w="1123" w:type="dxa"/>
            <w:shd w:val="clear" w:color="auto" w:fill="FFFF00"/>
            <w:vAlign w:val="bottom"/>
          </w:tcPr>
          <w:p w:rsidR="00202220" w:rsidRPr="00E4491B" w:rsidDel="000B7368" w:rsidRDefault="00202220" w:rsidP="00AA7DE3">
            <w:pPr>
              <w:jc w:val="right"/>
              <w:rPr>
                <w:del w:id="5142" w:author="Andreia Faria" w:date="2015-07-05T08:20:00Z"/>
                <w:color w:val="000000"/>
              </w:rPr>
            </w:pPr>
            <w:del w:id="5143" w:author="Andreia Faria" w:date="2015-07-05T08:20:00Z">
              <w:r w:rsidRPr="00E4491B" w:rsidDel="000B7368">
                <w:rPr>
                  <w:color w:val="000000"/>
                </w:rPr>
                <w:delText>0.000635</w:delText>
              </w:r>
            </w:del>
          </w:p>
        </w:tc>
      </w:tr>
      <w:tr w:rsidR="00202220" w:rsidRPr="00E4491B" w:rsidDel="000B7368">
        <w:trPr>
          <w:trHeight w:val="300"/>
          <w:del w:id="5144" w:author="Andreia Faria" w:date="2015-07-05T08:20:00Z"/>
        </w:trPr>
        <w:tc>
          <w:tcPr>
            <w:tcW w:w="2977" w:type="dxa"/>
            <w:gridSpan w:val="2"/>
            <w:noWrap/>
            <w:vAlign w:val="bottom"/>
          </w:tcPr>
          <w:p w:rsidR="00202220" w:rsidRPr="00E4491B" w:rsidDel="000B7368" w:rsidRDefault="00202220">
            <w:pPr>
              <w:rPr>
                <w:del w:id="5145" w:author="Andreia Faria" w:date="2015-07-05T08:20:00Z"/>
                <w:rFonts w:eastAsia="MS PGothic"/>
                <w:color w:val="000000"/>
                <w:sz w:val="24"/>
                <w:szCs w:val="24"/>
              </w:rPr>
            </w:pPr>
            <w:del w:id="5146" w:author="Andreia Faria" w:date="2015-07-05T08:20:00Z">
              <w:r w:rsidRPr="00E4491B" w:rsidDel="000B7368">
                <w:rPr>
                  <w:rFonts w:eastAsia="MS PGothic"/>
                  <w:color w:val="000000"/>
                </w:rPr>
                <w:delText>subcortical white matter of the middle temporal gyrus/ pole (left)</w:delText>
              </w:r>
            </w:del>
          </w:p>
        </w:tc>
        <w:tc>
          <w:tcPr>
            <w:tcW w:w="1646" w:type="dxa"/>
            <w:gridSpan w:val="2"/>
            <w:vAlign w:val="bottom"/>
          </w:tcPr>
          <w:p w:rsidR="00202220" w:rsidRPr="00E4491B" w:rsidDel="000B7368" w:rsidRDefault="00202220" w:rsidP="00AA7DE3">
            <w:pPr>
              <w:jc w:val="right"/>
              <w:rPr>
                <w:del w:id="5147" w:author="Andreia Faria" w:date="2015-07-05T08:20:00Z"/>
                <w:color w:val="000000"/>
              </w:rPr>
            </w:pPr>
            <w:del w:id="5148" w:author="Andreia Faria" w:date="2015-07-05T08:20:00Z">
              <w:r w:rsidRPr="00E4491B" w:rsidDel="000B7368">
                <w:rPr>
                  <w:color w:val="000000"/>
                </w:rPr>
                <w:delText>0.000932</w:delText>
              </w:r>
            </w:del>
          </w:p>
        </w:tc>
        <w:tc>
          <w:tcPr>
            <w:tcW w:w="1977" w:type="dxa"/>
            <w:gridSpan w:val="3"/>
            <w:vAlign w:val="bottom"/>
          </w:tcPr>
          <w:p w:rsidR="00202220" w:rsidRPr="00E4491B" w:rsidDel="000B7368" w:rsidRDefault="00202220" w:rsidP="00AA7DE3">
            <w:pPr>
              <w:jc w:val="right"/>
              <w:rPr>
                <w:del w:id="5149" w:author="Andreia Faria" w:date="2015-07-05T08:20:00Z"/>
                <w:color w:val="000000"/>
              </w:rPr>
            </w:pPr>
            <w:del w:id="5150" w:author="Andreia Faria" w:date="2015-07-05T08:20:00Z">
              <w:r w:rsidRPr="00E4491B" w:rsidDel="000B7368">
                <w:rPr>
                  <w:color w:val="000000"/>
                </w:rPr>
                <w:delText>0.000169</w:delText>
              </w:r>
            </w:del>
          </w:p>
        </w:tc>
        <w:tc>
          <w:tcPr>
            <w:tcW w:w="1633" w:type="dxa"/>
            <w:gridSpan w:val="2"/>
            <w:vAlign w:val="bottom"/>
          </w:tcPr>
          <w:p w:rsidR="00202220" w:rsidRPr="00E4491B" w:rsidDel="000B7368" w:rsidRDefault="00202220" w:rsidP="00AA7DE3">
            <w:pPr>
              <w:jc w:val="right"/>
              <w:rPr>
                <w:del w:id="5151" w:author="Andreia Faria" w:date="2015-07-05T08:20:00Z"/>
                <w:color w:val="000000"/>
              </w:rPr>
            </w:pPr>
            <w:del w:id="5152" w:author="Andreia Faria" w:date="2015-07-05T08:20:00Z">
              <w:r w:rsidRPr="00E4491B" w:rsidDel="000B7368">
                <w:rPr>
                  <w:color w:val="000000"/>
                </w:rPr>
                <w:delText>0.000946</w:delText>
              </w:r>
            </w:del>
          </w:p>
        </w:tc>
        <w:tc>
          <w:tcPr>
            <w:tcW w:w="1123" w:type="dxa"/>
            <w:vAlign w:val="bottom"/>
          </w:tcPr>
          <w:p w:rsidR="00202220" w:rsidRPr="00E4491B" w:rsidDel="000B7368" w:rsidRDefault="00202220" w:rsidP="00AA7DE3">
            <w:pPr>
              <w:jc w:val="right"/>
              <w:rPr>
                <w:del w:id="5153" w:author="Andreia Faria" w:date="2015-07-05T08:20:00Z"/>
                <w:color w:val="000000"/>
              </w:rPr>
            </w:pPr>
            <w:del w:id="5154" w:author="Andreia Faria" w:date="2015-07-05T08:20:00Z">
              <w:r w:rsidRPr="00E4491B" w:rsidDel="000B7368">
                <w:rPr>
                  <w:color w:val="000000"/>
                </w:rPr>
                <w:delText>0.000281</w:delText>
              </w:r>
            </w:del>
          </w:p>
        </w:tc>
      </w:tr>
      <w:tr w:rsidR="00202220" w:rsidRPr="00E4491B" w:rsidDel="000B7368">
        <w:trPr>
          <w:trHeight w:val="300"/>
          <w:del w:id="5155" w:author="Andreia Faria" w:date="2015-07-05T08:20:00Z"/>
        </w:trPr>
        <w:tc>
          <w:tcPr>
            <w:tcW w:w="2977" w:type="dxa"/>
            <w:gridSpan w:val="2"/>
            <w:shd w:val="clear" w:color="auto" w:fill="auto"/>
            <w:noWrap/>
            <w:vAlign w:val="bottom"/>
          </w:tcPr>
          <w:p w:rsidR="00202220" w:rsidRPr="00E4491B" w:rsidDel="000B7368" w:rsidRDefault="00202220">
            <w:pPr>
              <w:rPr>
                <w:del w:id="5156" w:author="Andreia Faria" w:date="2015-07-05T08:20:00Z"/>
                <w:rFonts w:eastAsia="MS PGothic"/>
                <w:color w:val="000000"/>
                <w:sz w:val="24"/>
                <w:szCs w:val="24"/>
              </w:rPr>
            </w:pPr>
            <w:del w:id="5157" w:author="Andreia Faria" w:date="2015-07-05T08:20:00Z">
              <w:r w:rsidRPr="00E4491B" w:rsidDel="000B7368">
                <w:rPr>
                  <w:rFonts w:eastAsia="MS PGothic"/>
                  <w:color w:val="000000"/>
                </w:rPr>
                <w:delText>subcortical white matter of the middle temporal gyrus/ pole (right)</w:delText>
              </w:r>
            </w:del>
          </w:p>
        </w:tc>
        <w:tc>
          <w:tcPr>
            <w:tcW w:w="1646" w:type="dxa"/>
            <w:gridSpan w:val="2"/>
            <w:shd w:val="clear" w:color="auto" w:fill="auto"/>
            <w:vAlign w:val="bottom"/>
          </w:tcPr>
          <w:p w:rsidR="00202220" w:rsidRPr="00E4491B" w:rsidDel="000B7368" w:rsidRDefault="00202220" w:rsidP="00AA7DE3">
            <w:pPr>
              <w:jc w:val="right"/>
              <w:rPr>
                <w:del w:id="5158" w:author="Andreia Faria" w:date="2015-07-05T08:20:00Z"/>
                <w:color w:val="000000"/>
              </w:rPr>
            </w:pPr>
            <w:del w:id="5159" w:author="Andreia Faria" w:date="2015-07-05T08:20:00Z">
              <w:r w:rsidRPr="00E4491B" w:rsidDel="000B7368">
                <w:rPr>
                  <w:color w:val="000000"/>
                </w:rPr>
                <w:delText>0.000869</w:delText>
              </w:r>
            </w:del>
          </w:p>
        </w:tc>
        <w:tc>
          <w:tcPr>
            <w:tcW w:w="1977" w:type="dxa"/>
            <w:gridSpan w:val="3"/>
            <w:shd w:val="clear" w:color="auto" w:fill="auto"/>
            <w:vAlign w:val="bottom"/>
          </w:tcPr>
          <w:p w:rsidR="00202220" w:rsidRPr="00E4491B" w:rsidDel="000B7368" w:rsidRDefault="00202220" w:rsidP="00AA7DE3">
            <w:pPr>
              <w:jc w:val="right"/>
              <w:rPr>
                <w:del w:id="5160" w:author="Andreia Faria" w:date="2015-07-05T08:20:00Z"/>
                <w:color w:val="000000"/>
              </w:rPr>
            </w:pPr>
            <w:del w:id="5161" w:author="Andreia Faria" w:date="2015-07-05T08:20:00Z">
              <w:r w:rsidRPr="00E4491B" w:rsidDel="000B7368">
                <w:rPr>
                  <w:color w:val="000000"/>
                </w:rPr>
                <w:delText>0.000204</w:delText>
              </w:r>
            </w:del>
          </w:p>
        </w:tc>
        <w:tc>
          <w:tcPr>
            <w:tcW w:w="1633" w:type="dxa"/>
            <w:gridSpan w:val="2"/>
            <w:shd w:val="clear" w:color="auto" w:fill="auto"/>
            <w:vAlign w:val="bottom"/>
          </w:tcPr>
          <w:p w:rsidR="00202220" w:rsidRPr="00E4491B" w:rsidDel="000B7368" w:rsidRDefault="00202220" w:rsidP="00AA7DE3">
            <w:pPr>
              <w:jc w:val="right"/>
              <w:rPr>
                <w:del w:id="5162" w:author="Andreia Faria" w:date="2015-07-05T08:20:00Z"/>
                <w:color w:val="000000"/>
              </w:rPr>
            </w:pPr>
            <w:del w:id="5163" w:author="Andreia Faria" w:date="2015-07-05T08:20:00Z">
              <w:r w:rsidRPr="00E4491B" w:rsidDel="000B7368">
                <w:rPr>
                  <w:color w:val="000000"/>
                </w:rPr>
                <w:delText>0.000852</w:delText>
              </w:r>
            </w:del>
          </w:p>
        </w:tc>
        <w:tc>
          <w:tcPr>
            <w:tcW w:w="1123" w:type="dxa"/>
            <w:shd w:val="clear" w:color="auto" w:fill="auto"/>
            <w:vAlign w:val="bottom"/>
          </w:tcPr>
          <w:p w:rsidR="00202220" w:rsidRPr="00E4491B" w:rsidDel="000B7368" w:rsidRDefault="00202220" w:rsidP="00AA7DE3">
            <w:pPr>
              <w:jc w:val="right"/>
              <w:rPr>
                <w:del w:id="5164" w:author="Andreia Faria" w:date="2015-07-05T08:20:00Z"/>
                <w:color w:val="000000"/>
              </w:rPr>
            </w:pPr>
            <w:del w:id="5165" w:author="Andreia Faria" w:date="2015-07-05T08:20:00Z">
              <w:r w:rsidRPr="00E4491B" w:rsidDel="000B7368">
                <w:rPr>
                  <w:color w:val="000000"/>
                </w:rPr>
                <w:delText>0.000288</w:delText>
              </w:r>
            </w:del>
          </w:p>
        </w:tc>
      </w:tr>
      <w:tr w:rsidR="00202220" w:rsidRPr="00E4491B" w:rsidDel="000B7368">
        <w:trPr>
          <w:trHeight w:val="300"/>
          <w:del w:id="5166" w:author="Andreia Faria" w:date="2015-07-05T08:20:00Z"/>
        </w:trPr>
        <w:tc>
          <w:tcPr>
            <w:tcW w:w="2977" w:type="dxa"/>
            <w:gridSpan w:val="2"/>
            <w:shd w:val="clear" w:color="auto" w:fill="auto"/>
            <w:noWrap/>
            <w:vAlign w:val="bottom"/>
          </w:tcPr>
          <w:p w:rsidR="00202220" w:rsidRPr="00E4491B" w:rsidDel="000B7368" w:rsidRDefault="00202220">
            <w:pPr>
              <w:rPr>
                <w:del w:id="5167" w:author="Andreia Faria" w:date="2015-07-05T08:20:00Z"/>
                <w:rFonts w:eastAsia="MS PGothic"/>
                <w:color w:val="000000"/>
                <w:sz w:val="24"/>
                <w:szCs w:val="24"/>
              </w:rPr>
            </w:pPr>
            <w:del w:id="5168" w:author="Andreia Faria" w:date="2015-07-05T08:20:00Z">
              <w:r w:rsidRPr="00E4491B" w:rsidDel="000B7368">
                <w:rPr>
                  <w:rFonts w:eastAsia="MS PGothic"/>
                  <w:color w:val="000000"/>
                </w:rPr>
                <w:delText>subcortical white matter of the inferior temporal gyrus (left)</w:delText>
              </w:r>
            </w:del>
          </w:p>
        </w:tc>
        <w:tc>
          <w:tcPr>
            <w:tcW w:w="1646" w:type="dxa"/>
            <w:gridSpan w:val="2"/>
            <w:shd w:val="clear" w:color="auto" w:fill="auto"/>
            <w:vAlign w:val="bottom"/>
          </w:tcPr>
          <w:p w:rsidR="00202220" w:rsidRPr="00E4491B" w:rsidDel="000B7368" w:rsidRDefault="00202220" w:rsidP="00AA7DE3">
            <w:pPr>
              <w:jc w:val="right"/>
              <w:rPr>
                <w:del w:id="5169" w:author="Andreia Faria" w:date="2015-07-05T08:20:00Z"/>
                <w:color w:val="000000"/>
              </w:rPr>
            </w:pPr>
            <w:del w:id="5170" w:author="Andreia Faria" w:date="2015-07-05T08:20:00Z">
              <w:r w:rsidRPr="00E4491B" w:rsidDel="000B7368">
                <w:rPr>
                  <w:color w:val="000000"/>
                </w:rPr>
                <w:delText>0.003427</w:delText>
              </w:r>
            </w:del>
          </w:p>
        </w:tc>
        <w:tc>
          <w:tcPr>
            <w:tcW w:w="1977" w:type="dxa"/>
            <w:gridSpan w:val="3"/>
            <w:shd w:val="clear" w:color="auto" w:fill="auto"/>
            <w:vAlign w:val="bottom"/>
          </w:tcPr>
          <w:p w:rsidR="00202220" w:rsidRPr="00E4491B" w:rsidDel="000B7368" w:rsidRDefault="00202220" w:rsidP="00AA7DE3">
            <w:pPr>
              <w:jc w:val="right"/>
              <w:rPr>
                <w:del w:id="5171" w:author="Andreia Faria" w:date="2015-07-05T08:20:00Z"/>
                <w:color w:val="000000"/>
              </w:rPr>
            </w:pPr>
            <w:del w:id="5172" w:author="Andreia Faria" w:date="2015-07-05T08:20:00Z">
              <w:r w:rsidRPr="00E4491B" w:rsidDel="000B7368">
                <w:rPr>
                  <w:color w:val="000000"/>
                </w:rPr>
                <w:delText>0.000428</w:delText>
              </w:r>
            </w:del>
          </w:p>
        </w:tc>
        <w:tc>
          <w:tcPr>
            <w:tcW w:w="1633" w:type="dxa"/>
            <w:gridSpan w:val="2"/>
            <w:shd w:val="clear" w:color="auto" w:fill="auto"/>
            <w:vAlign w:val="bottom"/>
          </w:tcPr>
          <w:p w:rsidR="00202220" w:rsidRPr="00E4491B" w:rsidDel="000B7368" w:rsidRDefault="00202220" w:rsidP="00AA7DE3">
            <w:pPr>
              <w:jc w:val="right"/>
              <w:rPr>
                <w:del w:id="5173" w:author="Andreia Faria" w:date="2015-07-05T08:20:00Z"/>
                <w:color w:val="000000"/>
              </w:rPr>
            </w:pPr>
            <w:del w:id="5174" w:author="Andreia Faria" w:date="2015-07-05T08:20:00Z">
              <w:r w:rsidRPr="00E4491B" w:rsidDel="000B7368">
                <w:rPr>
                  <w:color w:val="000000"/>
                </w:rPr>
                <w:delText>0.003277</w:delText>
              </w:r>
            </w:del>
          </w:p>
        </w:tc>
        <w:tc>
          <w:tcPr>
            <w:tcW w:w="1123" w:type="dxa"/>
            <w:shd w:val="clear" w:color="auto" w:fill="auto"/>
            <w:vAlign w:val="bottom"/>
          </w:tcPr>
          <w:p w:rsidR="00202220" w:rsidRPr="00E4491B" w:rsidDel="000B7368" w:rsidRDefault="00202220" w:rsidP="00AA7DE3">
            <w:pPr>
              <w:jc w:val="right"/>
              <w:rPr>
                <w:del w:id="5175" w:author="Andreia Faria" w:date="2015-07-05T08:20:00Z"/>
                <w:color w:val="000000"/>
              </w:rPr>
            </w:pPr>
            <w:del w:id="5176" w:author="Andreia Faria" w:date="2015-07-05T08:20:00Z">
              <w:r w:rsidRPr="00E4491B" w:rsidDel="000B7368">
                <w:rPr>
                  <w:color w:val="000000"/>
                </w:rPr>
                <w:delText>0.000558</w:delText>
              </w:r>
            </w:del>
          </w:p>
        </w:tc>
      </w:tr>
      <w:tr w:rsidR="00202220" w:rsidRPr="00E4491B" w:rsidDel="000B7368">
        <w:trPr>
          <w:trHeight w:val="300"/>
          <w:del w:id="5177" w:author="Andreia Faria" w:date="2015-07-05T08:20:00Z"/>
        </w:trPr>
        <w:tc>
          <w:tcPr>
            <w:tcW w:w="2977" w:type="dxa"/>
            <w:gridSpan w:val="2"/>
            <w:shd w:val="clear" w:color="auto" w:fill="auto"/>
            <w:noWrap/>
            <w:vAlign w:val="bottom"/>
          </w:tcPr>
          <w:p w:rsidR="00202220" w:rsidRPr="00E4491B" w:rsidDel="000B7368" w:rsidRDefault="00202220">
            <w:pPr>
              <w:rPr>
                <w:del w:id="5178" w:author="Andreia Faria" w:date="2015-07-05T08:20:00Z"/>
                <w:rFonts w:eastAsia="MS PGothic"/>
                <w:color w:val="000000"/>
                <w:sz w:val="24"/>
                <w:szCs w:val="24"/>
              </w:rPr>
            </w:pPr>
            <w:del w:id="5179" w:author="Andreia Faria" w:date="2015-07-05T08:20:00Z">
              <w:r w:rsidRPr="00E4491B" w:rsidDel="000B7368">
                <w:rPr>
                  <w:rFonts w:eastAsia="MS PGothic"/>
                  <w:color w:val="000000"/>
                </w:rPr>
                <w:delText>subcortical white matter of the inferior temporal gyrus (right)</w:delText>
              </w:r>
            </w:del>
          </w:p>
        </w:tc>
        <w:tc>
          <w:tcPr>
            <w:tcW w:w="1646" w:type="dxa"/>
            <w:gridSpan w:val="2"/>
            <w:shd w:val="clear" w:color="auto" w:fill="auto"/>
            <w:vAlign w:val="bottom"/>
          </w:tcPr>
          <w:p w:rsidR="00202220" w:rsidRPr="00E4491B" w:rsidDel="000B7368" w:rsidRDefault="00202220" w:rsidP="00AA7DE3">
            <w:pPr>
              <w:jc w:val="right"/>
              <w:rPr>
                <w:del w:id="5180" w:author="Andreia Faria" w:date="2015-07-05T08:20:00Z"/>
                <w:color w:val="000000"/>
              </w:rPr>
            </w:pPr>
            <w:del w:id="5181" w:author="Andreia Faria" w:date="2015-07-05T08:20:00Z">
              <w:r w:rsidRPr="00E4491B" w:rsidDel="000B7368">
                <w:rPr>
                  <w:color w:val="000000"/>
                </w:rPr>
                <w:delText>0.003411</w:delText>
              </w:r>
            </w:del>
          </w:p>
        </w:tc>
        <w:tc>
          <w:tcPr>
            <w:tcW w:w="1977" w:type="dxa"/>
            <w:gridSpan w:val="3"/>
            <w:shd w:val="clear" w:color="auto" w:fill="auto"/>
            <w:vAlign w:val="bottom"/>
          </w:tcPr>
          <w:p w:rsidR="00202220" w:rsidRPr="00E4491B" w:rsidDel="000B7368" w:rsidRDefault="00202220" w:rsidP="00AA7DE3">
            <w:pPr>
              <w:jc w:val="right"/>
              <w:rPr>
                <w:del w:id="5182" w:author="Andreia Faria" w:date="2015-07-05T08:20:00Z"/>
                <w:color w:val="000000"/>
              </w:rPr>
            </w:pPr>
            <w:del w:id="5183" w:author="Andreia Faria" w:date="2015-07-05T08:20:00Z">
              <w:r w:rsidRPr="00E4491B" w:rsidDel="000B7368">
                <w:rPr>
                  <w:color w:val="000000"/>
                </w:rPr>
                <w:delText>0.000373</w:delText>
              </w:r>
            </w:del>
          </w:p>
        </w:tc>
        <w:tc>
          <w:tcPr>
            <w:tcW w:w="1633" w:type="dxa"/>
            <w:gridSpan w:val="2"/>
            <w:shd w:val="clear" w:color="auto" w:fill="auto"/>
            <w:vAlign w:val="bottom"/>
          </w:tcPr>
          <w:p w:rsidR="00202220" w:rsidRPr="00E4491B" w:rsidDel="000B7368" w:rsidRDefault="00202220" w:rsidP="00AA7DE3">
            <w:pPr>
              <w:jc w:val="right"/>
              <w:rPr>
                <w:del w:id="5184" w:author="Andreia Faria" w:date="2015-07-05T08:20:00Z"/>
                <w:color w:val="000000"/>
              </w:rPr>
            </w:pPr>
            <w:del w:id="5185" w:author="Andreia Faria" w:date="2015-07-05T08:20:00Z">
              <w:r w:rsidRPr="00E4491B" w:rsidDel="000B7368">
                <w:rPr>
                  <w:color w:val="000000"/>
                </w:rPr>
                <w:delText>0.003171</w:delText>
              </w:r>
            </w:del>
          </w:p>
        </w:tc>
        <w:tc>
          <w:tcPr>
            <w:tcW w:w="1123" w:type="dxa"/>
            <w:shd w:val="clear" w:color="auto" w:fill="auto"/>
            <w:vAlign w:val="bottom"/>
          </w:tcPr>
          <w:p w:rsidR="00202220" w:rsidRPr="00E4491B" w:rsidDel="000B7368" w:rsidRDefault="00202220" w:rsidP="00AA7DE3">
            <w:pPr>
              <w:jc w:val="right"/>
              <w:rPr>
                <w:del w:id="5186" w:author="Andreia Faria" w:date="2015-07-05T08:20:00Z"/>
                <w:color w:val="000000"/>
              </w:rPr>
            </w:pPr>
            <w:del w:id="5187" w:author="Andreia Faria" w:date="2015-07-05T08:20:00Z">
              <w:r w:rsidRPr="00E4491B" w:rsidDel="000B7368">
                <w:rPr>
                  <w:color w:val="000000"/>
                </w:rPr>
                <w:delText>0.000582</w:delText>
              </w:r>
            </w:del>
          </w:p>
        </w:tc>
      </w:tr>
      <w:tr w:rsidR="00202220" w:rsidRPr="00E4491B" w:rsidDel="000B7368">
        <w:trPr>
          <w:trHeight w:val="300"/>
          <w:del w:id="5188" w:author="Andreia Faria" w:date="2015-07-05T08:20:00Z"/>
        </w:trPr>
        <w:tc>
          <w:tcPr>
            <w:tcW w:w="2977" w:type="dxa"/>
            <w:gridSpan w:val="2"/>
            <w:shd w:val="clear" w:color="auto" w:fill="auto"/>
            <w:noWrap/>
            <w:vAlign w:val="bottom"/>
          </w:tcPr>
          <w:p w:rsidR="00202220" w:rsidRPr="00E4491B" w:rsidDel="000B7368" w:rsidRDefault="00202220">
            <w:pPr>
              <w:rPr>
                <w:del w:id="5189" w:author="Andreia Faria" w:date="2015-07-05T08:20:00Z"/>
                <w:rFonts w:eastAsia="MS PGothic"/>
                <w:color w:val="000000"/>
                <w:sz w:val="24"/>
                <w:szCs w:val="24"/>
              </w:rPr>
            </w:pPr>
            <w:del w:id="5190" w:author="Andreia Faria" w:date="2015-07-05T08:20:00Z">
              <w:r w:rsidRPr="00E4491B" w:rsidDel="000B7368">
                <w:rPr>
                  <w:rFonts w:eastAsia="MS PGothic"/>
                  <w:color w:val="000000"/>
                </w:rPr>
                <w:delText>subcortical white matter of the fusiform gyrus (left)</w:delText>
              </w:r>
            </w:del>
          </w:p>
        </w:tc>
        <w:tc>
          <w:tcPr>
            <w:tcW w:w="1646" w:type="dxa"/>
            <w:gridSpan w:val="2"/>
            <w:shd w:val="clear" w:color="auto" w:fill="auto"/>
            <w:vAlign w:val="bottom"/>
          </w:tcPr>
          <w:p w:rsidR="00202220" w:rsidRPr="00E4491B" w:rsidDel="000B7368" w:rsidRDefault="00202220" w:rsidP="00AA7DE3">
            <w:pPr>
              <w:jc w:val="right"/>
              <w:rPr>
                <w:del w:id="5191" w:author="Andreia Faria" w:date="2015-07-05T08:20:00Z"/>
                <w:color w:val="000000"/>
              </w:rPr>
            </w:pPr>
            <w:del w:id="5192" w:author="Andreia Faria" w:date="2015-07-05T08:20:00Z">
              <w:r w:rsidRPr="00E4491B" w:rsidDel="000B7368">
                <w:rPr>
                  <w:color w:val="000000"/>
                </w:rPr>
                <w:delText>0.003264</w:delText>
              </w:r>
            </w:del>
          </w:p>
        </w:tc>
        <w:tc>
          <w:tcPr>
            <w:tcW w:w="1977" w:type="dxa"/>
            <w:gridSpan w:val="3"/>
            <w:shd w:val="clear" w:color="auto" w:fill="auto"/>
            <w:vAlign w:val="bottom"/>
          </w:tcPr>
          <w:p w:rsidR="00202220" w:rsidRPr="00E4491B" w:rsidDel="000B7368" w:rsidRDefault="00202220" w:rsidP="00AA7DE3">
            <w:pPr>
              <w:jc w:val="right"/>
              <w:rPr>
                <w:del w:id="5193" w:author="Andreia Faria" w:date="2015-07-05T08:20:00Z"/>
                <w:color w:val="000000"/>
              </w:rPr>
            </w:pPr>
            <w:del w:id="5194" w:author="Andreia Faria" w:date="2015-07-05T08:20:00Z">
              <w:r w:rsidRPr="00E4491B" w:rsidDel="000B7368">
                <w:rPr>
                  <w:color w:val="000000"/>
                </w:rPr>
                <w:delText>0.000418</w:delText>
              </w:r>
            </w:del>
          </w:p>
        </w:tc>
        <w:tc>
          <w:tcPr>
            <w:tcW w:w="1633" w:type="dxa"/>
            <w:gridSpan w:val="2"/>
            <w:shd w:val="clear" w:color="auto" w:fill="auto"/>
            <w:vAlign w:val="bottom"/>
          </w:tcPr>
          <w:p w:rsidR="00202220" w:rsidRPr="00E4491B" w:rsidDel="000B7368" w:rsidRDefault="00202220" w:rsidP="00AA7DE3">
            <w:pPr>
              <w:jc w:val="right"/>
              <w:rPr>
                <w:del w:id="5195" w:author="Andreia Faria" w:date="2015-07-05T08:20:00Z"/>
                <w:color w:val="000000"/>
              </w:rPr>
            </w:pPr>
            <w:del w:id="5196" w:author="Andreia Faria" w:date="2015-07-05T08:20:00Z">
              <w:r w:rsidRPr="00E4491B" w:rsidDel="000B7368">
                <w:rPr>
                  <w:color w:val="000000"/>
                </w:rPr>
                <w:delText>0.003165</w:delText>
              </w:r>
            </w:del>
          </w:p>
        </w:tc>
        <w:tc>
          <w:tcPr>
            <w:tcW w:w="1123" w:type="dxa"/>
            <w:shd w:val="clear" w:color="auto" w:fill="auto"/>
            <w:vAlign w:val="bottom"/>
          </w:tcPr>
          <w:p w:rsidR="00202220" w:rsidRPr="00E4491B" w:rsidDel="000B7368" w:rsidRDefault="00202220" w:rsidP="00AA7DE3">
            <w:pPr>
              <w:jc w:val="right"/>
              <w:rPr>
                <w:del w:id="5197" w:author="Andreia Faria" w:date="2015-07-05T08:20:00Z"/>
                <w:color w:val="000000"/>
              </w:rPr>
            </w:pPr>
            <w:del w:id="5198" w:author="Andreia Faria" w:date="2015-07-05T08:20:00Z">
              <w:r w:rsidRPr="00E4491B" w:rsidDel="000B7368">
                <w:rPr>
                  <w:color w:val="000000"/>
                </w:rPr>
                <w:delText>0.000306</w:delText>
              </w:r>
            </w:del>
          </w:p>
        </w:tc>
      </w:tr>
      <w:tr w:rsidR="00202220" w:rsidRPr="00E4491B" w:rsidDel="000B7368">
        <w:trPr>
          <w:trHeight w:val="300"/>
          <w:del w:id="5199" w:author="Andreia Faria" w:date="2015-07-05T08:20:00Z"/>
        </w:trPr>
        <w:tc>
          <w:tcPr>
            <w:tcW w:w="2977" w:type="dxa"/>
            <w:gridSpan w:val="2"/>
            <w:shd w:val="clear" w:color="auto" w:fill="auto"/>
            <w:noWrap/>
            <w:vAlign w:val="bottom"/>
          </w:tcPr>
          <w:p w:rsidR="00202220" w:rsidRPr="00E4491B" w:rsidDel="000B7368" w:rsidRDefault="00202220">
            <w:pPr>
              <w:rPr>
                <w:del w:id="5200" w:author="Andreia Faria" w:date="2015-07-05T08:20:00Z"/>
                <w:rFonts w:eastAsia="MS PGothic"/>
                <w:color w:val="000000"/>
                <w:sz w:val="24"/>
                <w:szCs w:val="24"/>
              </w:rPr>
            </w:pPr>
            <w:del w:id="5201" w:author="Andreia Faria" w:date="2015-07-05T08:20:00Z">
              <w:r w:rsidRPr="00E4491B" w:rsidDel="000B7368">
                <w:rPr>
                  <w:rFonts w:eastAsia="MS PGothic"/>
                  <w:color w:val="000000"/>
                </w:rPr>
                <w:delText>subcortical white matter of the fusiform gyrus (right)</w:delText>
              </w:r>
            </w:del>
          </w:p>
        </w:tc>
        <w:tc>
          <w:tcPr>
            <w:tcW w:w="1646" w:type="dxa"/>
            <w:gridSpan w:val="2"/>
            <w:shd w:val="clear" w:color="auto" w:fill="auto"/>
            <w:vAlign w:val="bottom"/>
          </w:tcPr>
          <w:p w:rsidR="00202220" w:rsidRPr="00E4491B" w:rsidDel="000B7368" w:rsidRDefault="00202220" w:rsidP="00AA7DE3">
            <w:pPr>
              <w:jc w:val="right"/>
              <w:rPr>
                <w:del w:id="5202" w:author="Andreia Faria" w:date="2015-07-05T08:20:00Z"/>
                <w:color w:val="000000"/>
              </w:rPr>
            </w:pPr>
            <w:del w:id="5203" w:author="Andreia Faria" w:date="2015-07-05T08:20:00Z">
              <w:r w:rsidRPr="00E4491B" w:rsidDel="000B7368">
                <w:rPr>
                  <w:color w:val="000000"/>
                </w:rPr>
                <w:delText>0.003675</w:delText>
              </w:r>
            </w:del>
          </w:p>
        </w:tc>
        <w:tc>
          <w:tcPr>
            <w:tcW w:w="1977" w:type="dxa"/>
            <w:gridSpan w:val="3"/>
            <w:shd w:val="clear" w:color="auto" w:fill="auto"/>
            <w:vAlign w:val="bottom"/>
          </w:tcPr>
          <w:p w:rsidR="00202220" w:rsidRPr="00E4491B" w:rsidDel="000B7368" w:rsidRDefault="00202220" w:rsidP="00AA7DE3">
            <w:pPr>
              <w:jc w:val="right"/>
              <w:rPr>
                <w:del w:id="5204" w:author="Andreia Faria" w:date="2015-07-05T08:20:00Z"/>
                <w:color w:val="000000"/>
              </w:rPr>
            </w:pPr>
            <w:del w:id="5205" w:author="Andreia Faria" w:date="2015-07-05T08:20:00Z">
              <w:r w:rsidRPr="00E4491B" w:rsidDel="000B7368">
                <w:rPr>
                  <w:color w:val="000000"/>
                </w:rPr>
                <w:delText>0.00036</w:delText>
              </w:r>
            </w:del>
          </w:p>
        </w:tc>
        <w:tc>
          <w:tcPr>
            <w:tcW w:w="1633" w:type="dxa"/>
            <w:gridSpan w:val="2"/>
            <w:shd w:val="clear" w:color="auto" w:fill="auto"/>
            <w:vAlign w:val="bottom"/>
          </w:tcPr>
          <w:p w:rsidR="00202220" w:rsidRPr="00E4491B" w:rsidDel="000B7368" w:rsidRDefault="00202220" w:rsidP="00AA7DE3">
            <w:pPr>
              <w:jc w:val="right"/>
              <w:rPr>
                <w:del w:id="5206" w:author="Andreia Faria" w:date="2015-07-05T08:20:00Z"/>
                <w:color w:val="000000"/>
              </w:rPr>
            </w:pPr>
            <w:del w:id="5207" w:author="Andreia Faria" w:date="2015-07-05T08:20:00Z">
              <w:r w:rsidRPr="00E4491B" w:rsidDel="000B7368">
                <w:rPr>
                  <w:color w:val="000000"/>
                </w:rPr>
                <w:delText>0.003619</w:delText>
              </w:r>
            </w:del>
          </w:p>
        </w:tc>
        <w:tc>
          <w:tcPr>
            <w:tcW w:w="1123" w:type="dxa"/>
            <w:shd w:val="clear" w:color="auto" w:fill="auto"/>
            <w:vAlign w:val="bottom"/>
          </w:tcPr>
          <w:p w:rsidR="00202220" w:rsidRPr="00E4491B" w:rsidDel="000B7368" w:rsidRDefault="00202220" w:rsidP="00AA7DE3">
            <w:pPr>
              <w:jc w:val="right"/>
              <w:rPr>
                <w:del w:id="5208" w:author="Andreia Faria" w:date="2015-07-05T08:20:00Z"/>
                <w:color w:val="000000"/>
              </w:rPr>
            </w:pPr>
            <w:del w:id="5209" w:author="Andreia Faria" w:date="2015-07-05T08:20:00Z">
              <w:r w:rsidRPr="00E4491B" w:rsidDel="000B7368">
                <w:rPr>
                  <w:color w:val="000000"/>
                </w:rPr>
                <w:delText>0.000499</w:delText>
              </w:r>
            </w:del>
          </w:p>
        </w:tc>
      </w:tr>
      <w:tr w:rsidR="00202220" w:rsidRPr="00E4491B" w:rsidDel="000B7368">
        <w:trPr>
          <w:trHeight w:val="300"/>
          <w:del w:id="5210" w:author="Andreia Faria" w:date="2015-07-05T08:20:00Z"/>
        </w:trPr>
        <w:tc>
          <w:tcPr>
            <w:tcW w:w="2977" w:type="dxa"/>
            <w:gridSpan w:val="2"/>
            <w:shd w:val="clear" w:color="auto" w:fill="auto"/>
            <w:noWrap/>
            <w:vAlign w:val="bottom"/>
          </w:tcPr>
          <w:p w:rsidR="00202220" w:rsidRPr="00E4491B" w:rsidDel="000B7368" w:rsidRDefault="00202220">
            <w:pPr>
              <w:rPr>
                <w:del w:id="5211" w:author="Andreia Faria" w:date="2015-07-05T08:20:00Z"/>
                <w:rFonts w:eastAsia="MS PGothic"/>
                <w:color w:val="000000"/>
                <w:sz w:val="24"/>
                <w:szCs w:val="24"/>
              </w:rPr>
            </w:pPr>
            <w:del w:id="5212" w:author="Andreia Faria" w:date="2015-07-05T08:20:00Z">
              <w:r w:rsidRPr="00E4491B" w:rsidDel="000B7368">
                <w:rPr>
                  <w:rFonts w:eastAsia="MS PGothic"/>
                  <w:color w:val="000000"/>
                </w:rPr>
                <w:delText>subcortical white matter of the superior occipital gyrus (left)</w:delText>
              </w:r>
            </w:del>
          </w:p>
        </w:tc>
        <w:tc>
          <w:tcPr>
            <w:tcW w:w="1646" w:type="dxa"/>
            <w:gridSpan w:val="2"/>
            <w:shd w:val="clear" w:color="auto" w:fill="auto"/>
            <w:vAlign w:val="bottom"/>
          </w:tcPr>
          <w:p w:rsidR="00202220" w:rsidRPr="00E4491B" w:rsidDel="000B7368" w:rsidRDefault="00202220" w:rsidP="00AA7DE3">
            <w:pPr>
              <w:jc w:val="right"/>
              <w:rPr>
                <w:del w:id="5213" w:author="Andreia Faria" w:date="2015-07-05T08:20:00Z"/>
                <w:color w:val="000000"/>
              </w:rPr>
            </w:pPr>
            <w:del w:id="5214" w:author="Andreia Faria" w:date="2015-07-05T08:20:00Z">
              <w:r w:rsidRPr="00E4491B" w:rsidDel="000B7368">
                <w:rPr>
                  <w:color w:val="000000"/>
                </w:rPr>
                <w:delText>0.002596</w:delText>
              </w:r>
            </w:del>
          </w:p>
        </w:tc>
        <w:tc>
          <w:tcPr>
            <w:tcW w:w="1977" w:type="dxa"/>
            <w:gridSpan w:val="3"/>
            <w:shd w:val="clear" w:color="auto" w:fill="auto"/>
            <w:vAlign w:val="bottom"/>
          </w:tcPr>
          <w:p w:rsidR="00202220" w:rsidRPr="00E4491B" w:rsidDel="000B7368" w:rsidRDefault="00202220" w:rsidP="00AA7DE3">
            <w:pPr>
              <w:jc w:val="right"/>
              <w:rPr>
                <w:del w:id="5215" w:author="Andreia Faria" w:date="2015-07-05T08:20:00Z"/>
                <w:color w:val="000000"/>
              </w:rPr>
            </w:pPr>
            <w:del w:id="5216" w:author="Andreia Faria" w:date="2015-07-05T08:20:00Z">
              <w:r w:rsidRPr="00E4491B" w:rsidDel="000B7368">
                <w:rPr>
                  <w:color w:val="000000"/>
                </w:rPr>
                <w:delText>0.000396</w:delText>
              </w:r>
            </w:del>
          </w:p>
        </w:tc>
        <w:tc>
          <w:tcPr>
            <w:tcW w:w="1633" w:type="dxa"/>
            <w:gridSpan w:val="2"/>
            <w:shd w:val="clear" w:color="auto" w:fill="auto"/>
            <w:vAlign w:val="bottom"/>
          </w:tcPr>
          <w:p w:rsidR="00202220" w:rsidRPr="00E4491B" w:rsidDel="000B7368" w:rsidRDefault="00202220" w:rsidP="00AA7DE3">
            <w:pPr>
              <w:jc w:val="right"/>
              <w:rPr>
                <w:del w:id="5217" w:author="Andreia Faria" w:date="2015-07-05T08:20:00Z"/>
                <w:color w:val="000000"/>
              </w:rPr>
            </w:pPr>
            <w:del w:id="5218" w:author="Andreia Faria" w:date="2015-07-05T08:20:00Z">
              <w:r w:rsidRPr="00E4491B" w:rsidDel="000B7368">
                <w:rPr>
                  <w:color w:val="000000"/>
                </w:rPr>
                <w:delText>0.002498</w:delText>
              </w:r>
            </w:del>
          </w:p>
        </w:tc>
        <w:tc>
          <w:tcPr>
            <w:tcW w:w="1123" w:type="dxa"/>
            <w:shd w:val="clear" w:color="auto" w:fill="auto"/>
            <w:vAlign w:val="bottom"/>
          </w:tcPr>
          <w:p w:rsidR="00202220" w:rsidRPr="00E4491B" w:rsidDel="000B7368" w:rsidRDefault="00202220" w:rsidP="00AA7DE3">
            <w:pPr>
              <w:jc w:val="right"/>
              <w:rPr>
                <w:del w:id="5219" w:author="Andreia Faria" w:date="2015-07-05T08:20:00Z"/>
                <w:color w:val="000000"/>
              </w:rPr>
            </w:pPr>
            <w:del w:id="5220" w:author="Andreia Faria" w:date="2015-07-05T08:20:00Z">
              <w:r w:rsidRPr="00E4491B" w:rsidDel="000B7368">
                <w:rPr>
                  <w:color w:val="000000"/>
                </w:rPr>
                <w:delText>0.000351</w:delText>
              </w:r>
            </w:del>
          </w:p>
        </w:tc>
      </w:tr>
      <w:tr w:rsidR="00202220" w:rsidRPr="00E4491B" w:rsidDel="000B7368">
        <w:trPr>
          <w:trHeight w:val="300"/>
          <w:del w:id="5221" w:author="Andreia Faria" w:date="2015-07-05T08:20:00Z"/>
        </w:trPr>
        <w:tc>
          <w:tcPr>
            <w:tcW w:w="2977" w:type="dxa"/>
            <w:gridSpan w:val="2"/>
            <w:shd w:val="clear" w:color="auto" w:fill="auto"/>
            <w:noWrap/>
            <w:vAlign w:val="bottom"/>
          </w:tcPr>
          <w:p w:rsidR="00202220" w:rsidRPr="00E4491B" w:rsidDel="000B7368" w:rsidRDefault="00202220">
            <w:pPr>
              <w:rPr>
                <w:del w:id="5222" w:author="Andreia Faria" w:date="2015-07-05T08:20:00Z"/>
                <w:rFonts w:eastAsia="MS PGothic"/>
                <w:color w:val="000000"/>
                <w:sz w:val="24"/>
                <w:szCs w:val="24"/>
              </w:rPr>
            </w:pPr>
            <w:del w:id="5223" w:author="Andreia Faria" w:date="2015-07-05T08:20:00Z">
              <w:r w:rsidRPr="00E4491B" w:rsidDel="000B7368">
                <w:rPr>
                  <w:rFonts w:eastAsia="MS PGothic"/>
                  <w:color w:val="000000"/>
                </w:rPr>
                <w:delText>subcortical white matter of the superior occipital gyrus (right)</w:delText>
              </w:r>
            </w:del>
          </w:p>
        </w:tc>
        <w:tc>
          <w:tcPr>
            <w:tcW w:w="1646" w:type="dxa"/>
            <w:gridSpan w:val="2"/>
            <w:shd w:val="clear" w:color="auto" w:fill="auto"/>
            <w:vAlign w:val="bottom"/>
          </w:tcPr>
          <w:p w:rsidR="00202220" w:rsidRPr="00E4491B" w:rsidDel="000B7368" w:rsidRDefault="00202220" w:rsidP="00AA7DE3">
            <w:pPr>
              <w:jc w:val="right"/>
              <w:rPr>
                <w:del w:id="5224" w:author="Andreia Faria" w:date="2015-07-05T08:20:00Z"/>
                <w:color w:val="000000"/>
              </w:rPr>
            </w:pPr>
            <w:del w:id="5225" w:author="Andreia Faria" w:date="2015-07-05T08:20:00Z">
              <w:r w:rsidRPr="00E4491B" w:rsidDel="000B7368">
                <w:rPr>
                  <w:color w:val="000000"/>
                </w:rPr>
                <w:delText>0.003075</w:delText>
              </w:r>
            </w:del>
          </w:p>
        </w:tc>
        <w:tc>
          <w:tcPr>
            <w:tcW w:w="1977" w:type="dxa"/>
            <w:gridSpan w:val="3"/>
            <w:shd w:val="clear" w:color="auto" w:fill="auto"/>
            <w:vAlign w:val="bottom"/>
          </w:tcPr>
          <w:p w:rsidR="00202220" w:rsidRPr="00E4491B" w:rsidDel="000B7368" w:rsidRDefault="00202220" w:rsidP="00AA7DE3">
            <w:pPr>
              <w:jc w:val="right"/>
              <w:rPr>
                <w:del w:id="5226" w:author="Andreia Faria" w:date="2015-07-05T08:20:00Z"/>
                <w:color w:val="000000"/>
              </w:rPr>
            </w:pPr>
            <w:del w:id="5227" w:author="Andreia Faria" w:date="2015-07-05T08:20:00Z">
              <w:r w:rsidRPr="00E4491B" w:rsidDel="000B7368">
                <w:rPr>
                  <w:color w:val="000000"/>
                </w:rPr>
                <w:delText>0.000497</w:delText>
              </w:r>
            </w:del>
          </w:p>
        </w:tc>
        <w:tc>
          <w:tcPr>
            <w:tcW w:w="1633" w:type="dxa"/>
            <w:gridSpan w:val="2"/>
            <w:shd w:val="clear" w:color="auto" w:fill="auto"/>
            <w:vAlign w:val="bottom"/>
          </w:tcPr>
          <w:p w:rsidR="00202220" w:rsidRPr="00E4491B" w:rsidDel="000B7368" w:rsidRDefault="00202220" w:rsidP="00AA7DE3">
            <w:pPr>
              <w:jc w:val="right"/>
              <w:rPr>
                <w:del w:id="5228" w:author="Andreia Faria" w:date="2015-07-05T08:20:00Z"/>
                <w:color w:val="000000"/>
              </w:rPr>
            </w:pPr>
            <w:del w:id="5229" w:author="Andreia Faria" w:date="2015-07-05T08:20:00Z">
              <w:r w:rsidRPr="00E4491B" w:rsidDel="000B7368">
                <w:rPr>
                  <w:color w:val="000000"/>
                </w:rPr>
                <w:delText>0.003012</w:delText>
              </w:r>
            </w:del>
          </w:p>
        </w:tc>
        <w:tc>
          <w:tcPr>
            <w:tcW w:w="1123" w:type="dxa"/>
            <w:shd w:val="clear" w:color="auto" w:fill="auto"/>
            <w:vAlign w:val="bottom"/>
          </w:tcPr>
          <w:p w:rsidR="00202220" w:rsidRPr="00E4491B" w:rsidDel="000B7368" w:rsidRDefault="00202220" w:rsidP="00AA7DE3">
            <w:pPr>
              <w:jc w:val="right"/>
              <w:rPr>
                <w:del w:id="5230" w:author="Andreia Faria" w:date="2015-07-05T08:20:00Z"/>
                <w:color w:val="000000"/>
              </w:rPr>
            </w:pPr>
            <w:del w:id="5231" w:author="Andreia Faria" w:date="2015-07-05T08:20:00Z">
              <w:r w:rsidRPr="00E4491B" w:rsidDel="000B7368">
                <w:rPr>
                  <w:color w:val="000000"/>
                </w:rPr>
                <w:delText>0.000381</w:delText>
              </w:r>
            </w:del>
          </w:p>
        </w:tc>
      </w:tr>
      <w:tr w:rsidR="00202220" w:rsidRPr="00E4491B" w:rsidDel="000B7368">
        <w:trPr>
          <w:trHeight w:val="300"/>
          <w:del w:id="5232" w:author="Andreia Faria" w:date="2015-07-05T08:20:00Z"/>
        </w:trPr>
        <w:tc>
          <w:tcPr>
            <w:tcW w:w="2977" w:type="dxa"/>
            <w:gridSpan w:val="2"/>
            <w:shd w:val="clear" w:color="auto" w:fill="auto"/>
            <w:noWrap/>
          </w:tcPr>
          <w:p w:rsidR="00202220" w:rsidRPr="00E4491B" w:rsidDel="000B7368" w:rsidRDefault="00202220">
            <w:pPr>
              <w:rPr>
                <w:del w:id="5233" w:author="Andreia Faria" w:date="2015-07-05T08:20:00Z"/>
                <w:color w:val="000000"/>
                <w:sz w:val="24"/>
                <w:szCs w:val="24"/>
              </w:rPr>
            </w:pPr>
            <w:del w:id="5234" w:author="Andreia Faria" w:date="2015-07-05T08:20:00Z">
              <w:r w:rsidRPr="00E4491B" w:rsidDel="000B7368">
                <w:rPr>
                  <w:color w:val="000000"/>
                </w:rPr>
                <w:delText>subcortical white matter of the middle occiptial gyrus (left)</w:delText>
              </w:r>
            </w:del>
          </w:p>
        </w:tc>
        <w:tc>
          <w:tcPr>
            <w:tcW w:w="1646" w:type="dxa"/>
            <w:gridSpan w:val="2"/>
            <w:shd w:val="clear" w:color="auto" w:fill="auto"/>
            <w:vAlign w:val="bottom"/>
          </w:tcPr>
          <w:p w:rsidR="00202220" w:rsidRPr="00E4491B" w:rsidDel="000B7368" w:rsidRDefault="00202220" w:rsidP="00AA7DE3">
            <w:pPr>
              <w:jc w:val="right"/>
              <w:rPr>
                <w:del w:id="5235" w:author="Andreia Faria" w:date="2015-07-05T08:20:00Z"/>
                <w:color w:val="000000"/>
              </w:rPr>
            </w:pPr>
            <w:del w:id="5236" w:author="Andreia Faria" w:date="2015-07-05T08:20:00Z">
              <w:r w:rsidRPr="00E4491B" w:rsidDel="000B7368">
                <w:rPr>
                  <w:color w:val="000000"/>
                </w:rPr>
                <w:delText>0.007537</w:delText>
              </w:r>
            </w:del>
          </w:p>
        </w:tc>
        <w:tc>
          <w:tcPr>
            <w:tcW w:w="1977" w:type="dxa"/>
            <w:gridSpan w:val="3"/>
            <w:shd w:val="clear" w:color="auto" w:fill="auto"/>
            <w:vAlign w:val="bottom"/>
          </w:tcPr>
          <w:p w:rsidR="00202220" w:rsidRPr="00E4491B" w:rsidDel="000B7368" w:rsidRDefault="00202220" w:rsidP="00AA7DE3">
            <w:pPr>
              <w:jc w:val="right"/>
              <w:rPr>
                <w:del w:id="5237" w:author="Andreia Faria" w:date="2015-07-05T08:20:00Z"/>
                <w:color w:val="000000"/>
              </w:rPr>
            </w:pPr>
            <w:del w:id="5238" w:author="Andreia Faria" w:date="2015-07-05T08:20:00Z">
              <w:r w:rsidRPr="00E4491B" w:rsidDel="000B7368">
                <w:rPr>
                  <w:color w:val="000000"/>
                </w:rPr>
                <w:delText>0.000927</w:delText>
              </w:r>
            </w:del>
          </w:p>
        </w:tc>
        <w:tc>
          <w:tcPr>
            <w:tcW w:w="1633" w:type="dxa"/>
            <w:gridSpan w:val="2"/>
            <w:shd w:val="clear" w:color="auto" w:fill="auto"/>
            <w:vAlign w:val="bottom"/>
          </w:tcPr>
          <w:p w:rsidR="00202220" w:rsidRPr="00E4491B" w:rsidDel="000B7368" w:rsidRDefault="00202220" w:rsidP="00AA7DE3">
            <w:pPr>
              <w:jc w:val="right"/>
              <w:rPr>
                <w:del w:id="5239" w:author="Andreia Faria" w:date="2015-07-05T08:20:00Z"/>
                <w:color w:val="000000"/>
              </w:rPr>
            </w:pPr>
            <w:del w:id="5240" w:author="Andreia Faria" w:date="2015-07-05T08:20:00Z">
              <w:r w:rsidRPr="00E4491B" w:rsidDel="000B7368">
                <w:rPr>
                  <w:color w:val="000000"/>
                </w:rPr>
                <w:delText>0.007505</w:delText>
              </w:r>
            </w:del>
          </w:p>
        </w:tc>
        <w:tc>
          <w:tcPr>
            <w:tcW w:w="1123" w:type="dxa"/>
            <w:shd w:val="clear" w:color="auto" w:fill="auto"/>
            <w:vAlign w:val="bottom"/>
          </w:tcPr>
          <w:p w:rsidR="00202220" w:rsidRPr="00E4491B" w:rsidDel="000B7368" w:rsidRDefault="00202220" w:rsidP="00AA7DE3">
            <w:pPr>
              <w:jc w:val="right"/>
              <w:rPr>
                <w:del w:id="5241" w:author="Andreia Faria" w:date="2015-07-05T08:20:00Z"/>
                <w:color w:val="000000"/>
              </w:rPr>
            </w:pPr>
            <w:del w:id="5242" w:author="Andreia Faria" w:date="2015-07-05T08:20:00Z">
              <w:r w:rsidRPr="00E4491B" w:rsidDel="000B7368">
                <w:rPr>
                  <w:color w:val="000000"/>
                </w:rPr>
                <w:delText>0.000962</w:delText>
              </w:r>
            </w:del>
          </w:p>
        </w:tc>
      </w:tr>
      <w:tr w:rsidR="00202220" w:rsidRPr="00E4491B" w:rsidDel="000B7368">
        <w:trPr>
          <w:trHeight w:val="300"/>
          <w:del w:id="5243" w:author="Andreia Faria" w:date="2015-07-05T08:20:00Z"/>
        </w:trPr>
        <w:tc>
          <w:tcPr>
            <w:tcW w:w="2977" w:type="dxa"/>
            <w:gridSpan w:val="2"/>
            <w:shd w:val="clear" w:color="auto" w:fill="auto"/>
            <w:noWrap/>
          </w:tcPr>
          <w:p w:rsidR="00202220" w:rsidRPr="00E4491B" w:rsidDel="000B7368" w:rsidRDefault="00202220">
            <w:pPr>
              <w:rPr>
                <w:del w:id="5244" w:author="Andreia Faria" w:date="2015-07-05T08:20:00Z"/>
                <w:color w:val="000000"/>
                <w:sz w:val="24"/>
                <w:szCs w:val="24"/>
              </w:rPr>
            </w:pPr>
            <w:del w:id="5245" w:author="Andreia Faria" w:date="2015-07-05T08:20:00Z">
              <w:r w:rsidRPr="00E4491B" w:rsidDel="000B7368">
                <w:rPr>
                  <w:color w:val="000000"/>
                </w:rPr>
                <w:delText>subcortical white matter of the middle occiptial gyrus (right)</w:delText>
              </w:r>
            </w:del>
          </w:p>
        </w:tc>
        <w:tc>
          <w:tcPr>
            <w:tcW w:w="1646" w:type="dxa"/>
            <w:gridSpan w:val="2"/>
            <w:shd w:val="clear" w:color="auto" w:fill="auto"/>
            <w:vAlign w:val="bottom"/>
          </w:tcPr>
          <w:p w:rsidR="00202220" w:rsidRPr="00E4491B" w:rsidDel="000B7368" w:rsidRDefault="00202220" w:rsidP="00AA7DE3">
            <w:pPr>
              <w:jc w:val="right"/>
              <w:rPr>
                <w:del w:id="5246" w:author="Andreia Faria" w:date="2015-07-05T08:20:00Z"/>
                <w:color w:val="000000"/>
              </w:rPr>
            </w:pPr>
            <w:del w:id="5247" w:author="Andreia Faria" w:date="2015-07-05T08:20:00Z">
              <w:r w:rsidRPr="00E4491B" w:rsidDel="000B7368">
                <w:rPr>
                  <w:color w:val="000000"/>
                </w:rPr>
                <w:delText>0.008121</w:delText>
              </w:r>
            </w:del>
          </w:p>
        </w:tc>
        <w:tc>
          <w:tcPr>
            <w:tcW w:w="1977" w:type="dxa"/>
            <w:gridSpan w:val="3"/>
            <w:shd w:val="clear" w:color="auto" w:fill="auto"/>
            <w:vAlign w:val="bottom"/>
          </w:tcPr>
          <w:p w:rsidR="00202220" w:rsidRPr="00E4491B" w:rsidDel="000B7368" w:rsidRDefault="00202220" w:rsidP="00AA7DE3">
            <w:pPr>
              <w:jc w:val="right"/>
              <w:rPr>
                <w:del w:id="5248" w:author="Andreia Faria" w:date="2015-07-05T08:20:00Z"/>
                <w:color w:val="000000"/>
              </w:rPr>
            </w:pPr>
            <w:del w:id="5249" w:author="Andreia Faria" w:date="2015-07-05T08:20:00Z">
              <w:r w:rsidRPr="00E4491B" w:rsidDel="000B7368">
                <w:rPr>
                  <w:color w:val="000000"/>
                </w:rPr>
                <w:delText>0.001034</w:delText>
              </w:r>
            </w:del>
          </w:p>
        </w:tc>
        <w:tc>
          <w:tcPr>
            <w:tcW w:w="1633" w:type="dxa"/>
            <w:gridSpan w:val="2"/>
            <w:shd w:val="clear" w:color="auto" w:fill="auto"/>
            <w:vAlign w:val="bottom"/>
          </w:tcPr>
          <w:p w:rsidR="00202220" w:rsidRPr="00E4491B" w:rsidDel="000B7368" w:rsidRDefault="00202220" w:rsidP="00AA7DE3">
            <w:pPr>
              <w:jc w:val="right"/>
              <w:rPr>
                <w:del w:id="5250" w:author="Andreia Faria" w:date="2015-07-05T08:20:00Z"/>
                <w:color w:val="000000"/>
              </w:rPr>
            </w:pPr>
            <w:del w:id="5251" w:author="Andreia Faria" w:date="2015-07-05T08:20:00Z">
              <w:r w:rsidRPr="00E4491B" w:rsidDel="000B7368">
                <w:rPr>
                  <w:color w:val="000000"/>
                </w:rPr>
                <w:delText>0.007892</w:delText>
              </w:r>
            </w:del>
          </w:p>
        </w:tc>
        <w:tc>
          <w:tcPr>
            <w:tcW w:w="1123" w:type="dxa"/>
            <w:shd w:val="clear" w:color="auto" w:fill="auto"/>
            <w:vAlign w:val="bottom"/>
          </w:tcPr>
          <w:p w:rsidR="00202220" w:rsidRPr="00E4491B" w:rsidDel="000B7368" w:rsidRDefault="00202220" w:rsidP="00AA7DE3">
            <w:pPr>
              <w:jc w:val="right"/>
              <w:rPr>
                <w:del w:id="5252" w:author="Andreia Faria" w:date="2015-07-05T08:20:00Z"/>
                <w:color w:val="000000"/>
              </w:rPr>
            </w:pPr>
            <w:del w:id="5253" w:author="Andreia Faria" w:date="2015-07-05T08:20:00Z">
              <w:r w:rsidRPr="00E4491B" w:rsidDel="000B7368">
                <w:rPr>
                  <w:color w:val="000000"/>
                </w:rPr>
                <w:delText>0.001249</w:delText>
              </w:r>
            </w:del>
          </w:p>
        </w:tc>
      </w:tr>
      <w:tr w:rsidR="00202220" w:rsidRPr="00E4491B" w:rsidDel="000B7368">
        <w:trPr>
          <w:trHeight w:val="300"/>
          <w:del w:id="5254" w:author="Andreia Faria" w:date="2015-07-05T08:20:00Z"/>
        </w:trPr>
        <w:tc>
          <w:tcPr>
            <w:tcW w:w="2977" w:type="dxa"/>
            <w:gridSpan w:val="2"/>
            <w:shd w:val="clear" w:color="auto" w:fill="auto"/>
            <w:noWrap/>
            <w:vAlign w:val="bottom"/>
          </w:tcPr>
          <w:p w:rsidR="00202220" w:rsidRPr="00E4491B" w:rsidDel="000B7368" w:rsidRDefault="00202220">
            <w:pPr>
              <w:rPr>
                <w:del w:id="5255" w:author="Andreia Faria" w:date="2015-07-05T08:20:00Z"/>
                <w:rFonts w:eastAsia="MS PGothic"/>
                <w:color w:val="000000"/>
                <w:sz w:val="24"/>
                <w:szCs w:val="24"/>
              </w:rPr>
            </w:pPr>
            <w:del w:id="5256" w:author="Andreia Faria" w:date="2015-07-05T08:20:00Z">
              <w:r w:rsidRPr="00E4491B" w:rsidDel="000B7368">
                <w:rPr>
                  <w:rFonts w:eastAsia="MS PGothic"/>
                  <w:color w:val="000000"/>
                </w:rPr>
                <w:delText>subcortical wihte matter of the inferior occipital gyrus (left)</w:delText>
              </w:r>
            </w:del>
          </w:p>
        </w:tc>
        <w:tc>
          <w:tcPr>
            <w:tcW w:w="1646" w:type="dxa"/>
            <w:gridSpan w:val="2"/>
            <w:shd w:val="clear" w:color="auto" w:fill="auto"/>
            <w:vAlign w:val="bottom"/>
          </w:tcPr>
          <w:p w:rsidR="00202220" w:rsidRPr="00E4491B" w:rsidDel="000B7368" w:rsidRDefault="00202220" w:rsidP="00AA7DE3">
            <w:pPr>
              <w:jc w:val="right"/>
              <w:rPr>
                <w:del w:id="5257" w:author="Andreia Faria" w:date="2015-07-05T08:20:00Z"/>
                <w:color w:val="000000"/>
              </w:rPr>
            </w:pPr>
            <w:del w:id="5258" w:author="Andreia Faria" w:date="2015-07-05T08:20:00Z">
              <w:r w:rsidRPr="00E4491B" w:rsidDel="000B7368">
                <w:rPr>
                  <w:color w:val="000000"/>
                </w:rPr>
                <w:delText>0.001377</w:delText>
              </w:r>
            </w:del>
          </w:p>
        </w:tc>
        <w:tc>
          <w:tcPr>
            <w:tcW w:w="1977" w:type="dxa"/>
            <w:gridSpan w:val="3"/>
            <w:shd w:val="clear" w:color="auto" w:fill="auto"/>
            <w:vAlign w:val="bottom"/>
          </w:tcPr>
          <w:p w:rsidR="00202220" w:rsidRPr="00E4491B" w:rsidDel="000B7368" w:rsidRDefault="00202220" w:rsidP="00AA7DE3">
            <w:pPr>
              <w:jc w:val="right"/>
              <w:rPr>
                <w:del w:id="5259" w:author="Andreia Faria" w:date="2015-07-05T08:20:00Z"/>
                <w:color w:val="000000"/>
              </w:rPr>
            </w:pPr>
            <w:del w:id="5260" w:author="Andreia Faria" w:date="2015-07-05T08:20:00Z">
              <w:r w:rsidRPr="00E4491B" w:rsidDel="000B7368">
                <w:rPr>
                  <w:color w:val="000000"/>
                </w:rPr>
                <w:delText>0.000274</w:delText>
              </w:r>
            </w:del>
          </w:p>
        </w:tc>
        <w:tc>
          <w:tcPr>
            <w:tcW w:w="1633" w:type="dxa"/>
            <w:gridSpan w:val="2"/>
            <w:shd w:val="clear" w:color="auto" w:fill="auto"/>
            <w:vAlign w:val="bottom"/>
          </w:tcPr>
          <w:p w:rsidR="00202220" w:rsidRPr="00E4491B" w:rsidDel="000B7368" w:rsidRDefault="00202220" w:rsidP="00AA7DE3">
            <w:pPr>
              <w:jc w:val="right"/>
              <w:rPr>
                <w:del w:id="5261" w:author="Andreia Faria" w:date="2015-07-05T08:20:00Z"/>
                <w:color w:val="000000"/>
              </w:rPr>
            </w:pPr>
            <w:del w:id="5262" w:author="Andreia Faria" w:date="2015-07-05T08:20:00Z">
              <w:r w:rsidRPr="00E4491B" w:rsidDel="000B7368">
                <w:rPr>
                  <w:color w:val="000000"/>
                </w:rPr>
                <w:delText>0.00137</w:delText>
              </w:r>
            </w:del>
          </w:p>
        </w:tc>
        <w:tc>
          <w:tcPr>
            <w:tcW w:w="1123" w:type="dxa"/>
            <w:shd w:val="clear" w:color="auto" w:fill="auto"/>
            <w:vAlign w:val="bottom"/>
          </w:tcPr>
          <w:p w:rsidR="00202220" w:rsidRPr="00E4491B" w:rsidDel="000B7368" w:rsidRDefault="00202220" w:rsidP="00AA7DE3">
            <w:pPr>
              <w:jc w:val="right"/>
              <w:rPr>
                <w:del w:id="5263" w:author="Andreia Faria" w:date="2015-07-05T08:20:00Z"/>
                <w:color w:val="000000"/>
              </w:rPr>
            </w:pPr>
            <w:del w:id="5264" w:author="Andreia Faria" w:date="2015-07-05T08:20:00Z">
              <w:r w:rsidRPr="00E4491B" w:rsidDel="000B7368">
                <w:rPr>
                  <w:color w:val="000000"/>
                </w:rPr>
                <w:delText>0.000262</w:delText>
              </w:r>
            </w:del>
          </w:p>
        </w:tc>
      </w:tr>
      <w:tr w:rsidR="00202220" w:rsidRPr="00E4491B" w:rsidDel="000B7368">
        <w:trPr>
          <w:trHeight w:val="300"/>
          <w:del w:id="5265" w:author="Andreia Faria" w:date="2015-07-05T08:20:00Z"/>
        </w:trPr>
        <w:tc>
          <w:tcPr>
            <w:tcW w:w="2977" w:type="dxa"/>
            <w:gridSpan w:val="2"/>
            <w:shd w:val="clear" w:color="auto" w:fill="auto"/>
            <w:noWrap/>
            <w:vAlign w:val="bottom"/>
          </w:tcPr>
          <w:p w:rsidR="00202220" w:rsidRPr="00E4491B" w:rsidDel="000B7368" w:rsidRDefault="00202220">
            <w:pPr>
              <w:rPr>
                <w:del w:id="5266" w:author="Andreia Faria" w:date="2015-07-05T08:20:00Z"/>
                <w:rFonts w:eastAsia="MS PGothic"/>
                <w:color w:val="000000"/>
                <w:sz w:val="24"/>
                <w:szCs w:val="24"/>
              </w:rPr>
            </w:pPr>
            <w:del w:id="5267" w:author="Andreia Faria" w:date="2015-07-05T08:20:00Z">
              <w:r w:rsidRPr="00E4491B" w:rsidDel="000B7368">
                <w:rPr>
                  <w:rFonts w:eastAsia="MS PGothic"/>
                  <w:color w:val="000000"/>
                </w:rPr>
                <w:delText>subcortical white matter of the inferior occipital gyrus (right)</w:delText>
              </w:r>
            </w:del>
          </w:p>
        </w:tc>
        <w:tc>
          <w:tcPr>
            <w:tcW w:w="1646" w:type="dxa"/>
            <w:gridSpan w:val="2"/>
            <w:shd w:val="clear" w:color="auto" w:fill="auto"/>
            <w:vAlign w:val="bottom"/>
          </w:tcPr>
          <w:p w:rsidR="00202220" w:rsidRPr="00E4491B" w:rsidDel="000B7368" w:rsidRDefault="00202220" w:rsidP="00AA7DE3">
            <w:pPr>
              <w:jc w:val="right"/>
              <w:rPr>
                <w:del w:id="5268" w:author="Andreia Faria" w:date="2015-07-05T08:20:00Z"/>
                <w:color w:val="000000"/>
              </w:rPr>
            </w:pPr>
            <w:del w:id="5269" w:author="Andreia Faria" w:date="2015-07-05T08:20:00Z">
              <w:r w:rsidRPr="00E4491B" w:rsidDel="000B7368">
                <w:rPr>
                  <w:color w:val="000000"/>
                </w:rPr>
                <w:delText>0.001981</w:delText>
              </w:r>
            </w:del>
          </w:p>
        </w:tc>
        <w:tc>
          <w:tcPr>
            <w:tcW w:w="1977" w:type="dxa"/>
            <w:gridSpan w:val="3"/>
            <w:shd w:val="clear" w:color="auto" w:fill="auto"/>
            <w:vAlign w:val="bottom"/>
          </w:tcPr>
          <w:p w:rsidR="00202220" w:rsidRPr="00E4491B" w:rsidDel="000B7368" w:rsidRDefault="00202220" w:rsidP="00AA7DE3">
            <w:pPr>
              <w:jc w:val="right"/>
              <w:rPr>
                <w:del w:id="5270" w:author="Andreia Faria" w:date="2015-07-05T08:20:00Z"/>
                <w:color w:val="000000"/>
              </w:rPr>
            </w:pPr>
            <w:del w:id="5271" w:author="Andreia Faria" w:date="2015-07-05T08:20:00Z">
              <w:r w:rsidRPr="00E4491B" w:rsidDel="000B7368">
                <w:rPr>
                  <w:color w:val="000000"/>
                </w:rPr>
                <w:delText>0.000341</w:delText>
              </w:r>
            </w:del>
          </w:p>
        </w:tc>
        <w:tc>
          <w:tcPr>
            <w:tcW w:w="1633" w:type="dxa"/>
            <w:gridSpan w:val="2"/>
            <w:shd w:val="clear" w:color="auto" w:fill="auto"/>
            <w:vAlign w:val="bottom"/>
          </w:tcPr>
          <w:p w:rsidR="00202220" w:rsidRPr="00E4491B" w:rsidDel="000B7368" w:rsidRDefault="00202220" w:rsidP="00AA7DE3">
            <w:pPr>
              <w:jc w:val="right"/>
              <w:rPr>
                <w:del w:id="5272" w:author="Andreia Faria" w:date="2015-07-05T08:20:00Z"/>
                <w:color w:val="000000"/>
              </w:rPr>
            </w:pPr>
            <w:del w:id="5273" w:author="Andreia Faria" w:date="2015-07-05T08:20:00Z">
              <w:r w:rsidRPr="00E4491B" w:rsidDel="000B7368">
                <w:rPr>
                  <w:color w:val="000000"/>
                </w:rPr>
                <w:delText>0.00185</w:delText>
              </w:r>
            </w:del>
          </w:p>
        </w:tc>
        <w:tc>
          <w:tcPr>
            <w:tcW w:w="1123" w:type="dxa"/>
            <w:shd w:val="clear" w:color="auto" w:fill="auto"/>
            <w:vAlign w:val="bottom"/>
          </w:tcPr>
          <w:p w:rsidR="00202220" w:rsidRPr="00E4491B" w:rsidDel="000B7368" w:rsidRDefault="00202220" w:rsidP="00AA7DE3">
            <w:pPr>
              <w:jc w:val="right"/>
              <w:rPr>
                <w:del w:id="5274" w:author="Andreia Faria" w:date="2015-07-05T08:20:00Z"/>
                <w:color w:val="000000"/>
              </w:rPr>
            </w:pPr>
            <w:del w:id="5275" w:author="Andreia Faria" w:date="2015-07-05T08:20:00Z">
              <w:r w:rsidRPr="00E4491B" w:rsidDel="000B7368">
                <w:rPr>
                  <w:color w:val="000000"/>
                </w:rPr>
                <w:delText>0.000318</w:delText>
              </w:r>
            </w:del>
          </w:p>
        </w:tc>
      </w:tr>
      <w:tr w:rsidR="00202220" w:rsidRPr="00E4491B" w:rsidDel="000B7368">
        <w:trPr>
          <w:trHeight w:val="300"/>
          <w:del w:id="5276" w:author="Andreia Faria" w:date="2015-07-05T08:20:00Z"/>
        </w:trPr>
        <w:tc>
          <w:tcPr>
            <w:tcW w:w="2977" w:type="dxa"/>
            <w:gridSpan w:val="2"/>
            <w:shd w:val="clear" w:color="auto" w:fill="auto"/>
            <w:noWrap/>
            <w:vAlign w:val="bottom"/>
          </w:tcPr>
          <w:p w:rsidR="00202220" w:rsidRPr="00E4491B" w:rsidDel="000B7368" w:rsidRDefault="00202220">
            <w:pPr>
              <w:rPr>
                <w:del w:id="5277" w:author="Andreia Faria" w:date="2015-07-05T08:20:00Z"/>
                <w:rFonts w:eastAsia="MS PGothic"/>
                <w:color w:val="000000"/>
                <w:sz w:val="24"/>
                <w:szCs w:val="24"/>
              </w:rPr>
            </w:pPr>
            <w:del w:id="5278" w:author="Andreia Faria" w:date="2015-07-05T08:20:00Z">
              <w:r w:rsidRPr="00E4491B" w:rsidDel="000B7368">
                <w:rPr>
                  <w:rFonts w:eastAsia="MS PGothic"/>
                  <w:color w:val="000000"/>
                </w:rPr>
                <w:delText>subcortical white matter of the cuneus (left)</w:delText>
              </w:r>
            </w:del>
          </w:p>
        </w:tc>
        <w:tc>
          <w:tcPr>
            <w:tcW w:w="1646" w:type="dxa"/>
            <w:gridSpan w:val="2"/>
            <w:shd w:val="clear" w:color="auto" w:fill="auto"/>
            <w:vAlign w:val="bottom"/>
          </w:tcPr>
          <w:p w:rsidR="00202220" w:rsidRPr="00E4491B" w:rsidDel="000B7368" w:rsidRDefault="00202220" w:rsidP="00AA7DE3">
            <w:pPr>
              <w:jc w:val="right"/>
              <w:rPr>
                <w:del w:id="5279" w:author="Andreia Faria" w:date="2015-07-05T08:20:00Z"/>
                <w:color w:val="000000"/>
              </w:rPr>
            </w:pPr>
            <w:del w:id="5280" w:author="Andreia Faria" w:date="2015-07-05T08:20:00Z">
              <w:r w:rsidRPr="00E4491B" w:rsidDel="000B7368">
                <w:rPr>
                  <w:color w:val="000000"/>
                </w:rPr>
                <w:delText>0.004064</w:delText>
              </w:r>
            </w:del>
          </w:p>
        </w:tc>
        <w:tc>
          <w:tcPr>
            <w:tcW w:w="1977" w:type="dxa"/>
            <w:gridSpan w:val="3"/>
            <w:shd w:val="clear" w:color="auto" w:fill="auto"/>
            <w:vAlign w:val="bottom"/>
          </w:tcPr>
          <w:p w:rsidR="00202220" w:rsidRPr="00E4491B" w:rsidDel="000B7368" w:rsidRDefault="00202220" w:rsidP="00AA7DE3">
            <w:pPr>
              <w:jc w:val="right"/>
              <w:rPr>
                <w:del w:id="5281" w:author="Andreia Faria" w:date="2015-07-05T08:20:00Z"/>
                <w:color w:val="000000"/>
              </w:rPr>
            </w:pPr>
            <w:del w:id="5282" w:author="Andreia Faria" w:date="2015-07-05T08:20:00Z">
              <w:r w:rsidRPr="00E4491B" w:rsidDel="000B7368">
                <w:rPr>
                  <w:color w:val="000000"/>
                </w:rPr>
                <w:delText>0.000544</w:delText>
              </w:r>
            </w:del>
          </w:p>
        </w:tc>
        <w:tc>
          <w:tcPr>
            <w:tcW w:w="1633" w:type="dxa"/>
            <w:gridSpan w:val="2"/>
            <w:shd w:val="clear" w:color="auto" w:fill="auto"/>
            <w:vAlign w:val="bottom"/>
          </w:tcPr>
          <w:p w:rsidR="00202220" w:rsidRPr="00E4491B" w:rsidDel="000B7368" w:rsidRDefault="00202220" w:rsidP="00AA7DE3">
            <w:pPr>
              <w:jc w:val="right"/>
              <w:rPr>
                <w:del w:id="5283" w:author="Andreia Faria" w:date="2015-07-05T08:20:00Z"/>
                <w:color w:val="000000"/>
              </w:rPr>
            </w:pPr>
            <w:del w:id="5284" w:author="Andreia Faria" w:date="2015-07-05T08:20:00Z">
              <w:r w:rsidRPr="00E4491B" w:rsidDel="000B7368">
                <w:rPr>
                  <w:color w:val="000000"/>
                </w:rPr>
                <w:delText>0.004063</w:delText>
              </w:r>
            </w:del>
          </w:p>
        </w:tc>
        <w:tc>
          <w:tcPr>
            <w:tcW w:w="1123" w:type="dxa"/>
            <w:shd w:val="clear" w:color="auto" w:fill="auto"/>
            <w:vAlign w:val="bottom"/>
          </w:tcPr>
          <w:p w:rsidR="00202220" w:rsidRPr="00E4491B" w:rsidDel="000B7368" w:rsidRDefault="00202220" w:rsidP="00AA7DE3">
            <w:pPr>
              <w:jc w:val="right"/>
              <w:rPr>
                <w:del w:id="5285" w:author="Andreia Faria" w:date="2015-07-05T08:20:00Z"/>
                <w:color w:val="000000"/>
              </w:rPr>
            </w:pPr>
            <w:del w:id="5286" w:author="Andreia Faria" w:date="2015-07-05T08:20:00Z">
              <w:r w:rsidRPr="00E4491B" w:rsidDel="000B7368">
                <w:rPr>
                  <w:color w:val="000000"/>
                </w:rPr>
                <w:delText>0.000568</w:delText>
              </w:r>
            </w:del>
          </w:p>
        </w:tc>
      </w:tr>
      <w:tr w:rsidR="00202220" w:rsidRPr="00E4491B" w:rsidDel="000B7368">
        <w:trPr>
          <w:trHeight w:val="300"/>
          <w:del w:id="5287" w:author="Andreia Faria" w:date="2015-07-05T08:20:00Z"/>
        </w:trPr>
        <w:tc>
          <w:tcPr>
            <w:tcW w:w="2977" w:type="dxa"/>
            <w:gridSpan w:val="2"/>
            <w:shd w:val="clear" w:color="auto" w:fill="auto"/>
            <w:noWrap/>
            <w:vAlign w:val="bottom"/>
          </w:tcPr>
          <w:p w:rsidR="00202220" w:rsidRPr="00E4491B" w:rsidDel="000B7368" w:rsidRDefault="00202220">
            <w:pPr>
              <w:rPr>
                <w:del w:id="5288" w:author="Andreia Faria" w:date="2015-07-05T08:20:00Z"/>
                <w:rFonts w:eastAsia="MS PGothic"/>
                <w:color w:val="000000"/>
                <w:sz w:val="24"/>
                <w:szCs w:val="24"/>
              </w:rPr>
            </w:pPr>
            <w:del w:id="5289" w:author="Andreia Faria" w:date="2015-07-05T08:20:00Z">
              <w:r w:rsidRPr="00E4491B" w:rsidDel="000B7368">
                <w:rPr>
                  <w:rFonts w:eastAsia="MS PGothic"/>
                  <w:color w:val="000000"/>
                </w:rPr>
                <w:delText>subcortical white matter of the cuneus (right)</w:delText>
              </w:r>
            </w:del>
          </w:p>
        </w:tc>
        <w:tc>
          <w:tcPr>
            <w:tcW w:w="1646" w:type="dxa"/>
            <w:gridSpan w:val="2"/>
            <w:shd w:val="clear" w:color="auto" w:fill="auto"/>
            <w:vAlign w:val="bottom"/>
          </w:tcPr>
          <w:p w:rsidR="00202220" w:rsidRPr="00E4491B" w:rsidDel="000B7368" w:rsidRDefault="00202220" w:rsidP="00AA7DE3">
            <w:pPr>
              <w:jc w:val="right"/>
              <w:rPr>
                <w:del w:id="5290" w:author="Andreia Faria" w:date="2015-07-05T08:20:00Z"/>
                <w:color w:val="000000"/>
              </w:rPr>
            </w:pPr>
            <w:del w:id="5291" w:author="Andreia Faria" w:date="2015-07-05T08:20:00Z">
              <w:r w:rsidRPr="00E4491B" w:rsidDel="000B7368">
                <w:rPr>
                  <w:color w:val="000000"/>
                </w:rPr>
                <w:delText>0.002714</w:delText>
              </w:r>
            </w:del>
          </w:p>
        </w:tc>
        <w:tc>
          <w:tcPr>
            <w:tcW w:w="1977" w:type="dxa"/>
            <w:gridSpan w:val="3"/>
            <w:shd w:val="clear" w:color="auto" w:fill="auto"/>
            <w:vAlign w:val="bottom"/>
          </w:tcPr>
          <w:p w:rsidR="00202220" w:rsidRPr="00E4491B" w:rsidDel="000B7368" w:rsidRDefault="00202220" w:rsidP="00AA7DE3">
            <w:pPr>
              <w:jc w:val="right"/>
              <w:rPr>
                <w:del w:id="5292" w:author="Andreia Faria" w:date="2015-07-05T08:20:00Z"/>
                <w:color w:val="000000"/>
              </w:rPr>
            </w:pPr>
            <w:del w:id="5293" w:author="Andreia Faria" w:date="2015-07-05T08:20:00Z">
              <w:r w:rsidRPr="00E4491B" w:rsidDel="000B7368">
                <w:rPr>
                  <w:color w:val="000000"/>
                </w:rPr>
                <w:delText>0.00039</w:delText>
              </w:r>
            </w:del>
          </w:p>
        </w:tc>
        <w:tc>
          <w:tcPr>
            <w:tcW w:w="1633" w:type="dxa"/>
            <w:gridSpan w:val="2"/>
            <w:shd w:val="clear" w:color="auto" w:fill="auto"/>
            <w:vAlign w:val="bottom"/>
          </w:tcPr>
          <w:p w:rsidR="00202220" w:rsidRPr="00E4491B" w:rsidDel="000B7368" w:rsidRDefault="00202220" w:rsidP="00AA7DE3">
            <w:pPr>
              <w:jc w:val="right"/>
              <w:rPr>
                <w:del w:id="5294" w:author="Andreia Faria" w:date="2015-07-05T08:20:00Z"/>
                <w:color w:val="000000"/>
              </w:rPr>
            </w:pPr>
            <w:del w:id="5295" w:author="Andreia Faria" w:date="2015-07-05T08:20:00Z">
              <w:r w:rsidRPr="00E4491B" w:rsidDel="000B7368">
                <w:rPr>
                  <w:color w:val="000000"/>
                </w:rPr>
                <w:delText>0.002822</w:delText>
              </w:r>
            </w:del>
          </w:p>
        </w:tc>
        <w:tc>
          <w:tcPr>
            <w:tcW w:w="1123" w:type="dxa"/>
            <w:shd w:val="clear" w:color="auto" w:fill="auto"/>
            <w:vAlign w:val="bottom"/>
          </w:tcPr>
          <w:p w:rsidR="00202220" w:rsidRPr="00E4491B" w:rsidDel="000B7368" w:rsidRDefault="00202220" w:rsidP="00AA7DE3">
            <w:pPr>
              <w:jc w:val="right"/>
              <w:rPr>
                <w:del w:id="5296" w:author="Andreia Faria" w:date="2015-07-05T08:20:00Z"/>
                <w:color w:val="000000"/>
              </w:rPr>
            </w:pPr>
            <w:del w:id="5297" w:author="Andreia Faria" w:date="2015-07-05T08:20:00Z">
              <w:r w:rsidRPr="00E4491B" w:rsidDel="000B7368">
                <w:rPr>
                  <w:color w:val="000000"/>
                </w:rPr>
                <w:delText>0.000408</w:delText>
              </w:r>
            </w:del>
          </w:p>
        </w:tc>
      </w:tr>
      <w:tr w:rsidR="00202220" w:rsidRPr="00E4491B" w:rsidDel="000B7368">
        <w:trPr>
          <w:trHeight w:val="300"/>
          <w:del w:id="5298" w:author="Andreia Faria" w:date="2015-07-05T08:20:00Z"/>
        </w:trPr>
        <w:tc>
          <w:tcPr>
            <w:tcW w:w="2977" w:type="dxa"/>
            <w:gridSpan w:val="2"/>
            <w:shd w:val="clear" w:color="auto" w:fill="auto"/>
            <w:noWrap/>
            <w:vAlign w:val="bottom"/>
          </w:tcPr>
          <w:p w:rsidR="00202220" w:rsidRPr="00E4491B" w:rsidDel="000B7368" w:rsidRDefault="00202220">
            <w:pPr>
              <w:rPr>
                <w:del w:id="5299" w:author="Andreia Faria" w:date="2015-07-05T08:20:00Z"/>
                <w:rFonts w:eastAsia="MS PGothic"/>
                <w:color w:val="000000"/>
                <w:sz w:val="24"/>
                <w:szCs w:val="24"/>
              </w:rPr>
            </w:pPr>
            <w:del w:id="5300" w:author="Andreia Faria" w:date="2015-07-05T08:20:00Z">
              <w:r w:rsidRPr="00E4491B" w:rsidDel="000B7368">
                <w:rPr>
                  <w:rFonts w:eastAsia="MS PGothic"/>
                  <w:color w:val="000000"/>
                </w:rPr>
                <w:delText>subcortical white matter of the lingual gyrus (left)</w:delText>
              </w:r>
            </w:del>
          </w:p>
        </w:tc>
        <w:tc>
          <w:tcPr>
            <w:tcW w:w="1646" w:type="dxa"/>
            <w:gridSpan w:val="2"/>
            <w:shd w:val="clear" w:color="auto" w:fill="auto"/>
            <w:vAlign w:val="bottom"/>
          </w:tcPr>
          <w:p w:rsidR="00202220" w:rsidRPr="00E4491B" w:rsidDel="000B7368" w:rsidRDefault="00202220" w:rsidP="00AA7DE3">
            <w:pPr>
              <w:jc w:val="right"/>
              <w:rPr>
                <w:del w:id="5301" w:author="Andreia Faria" w:date="2015-07-05T08:20:00Z"/>
                <w:color w:val="000000"/>
              </w:rPr>
            </w:pPr>
            <w:del w:id="5302" w:author="Andreia Faria" w:date="2015-07-05T08:20:00Z">
              <w:r w:rsidRPr="00E4491B" w:rsidDel="000B7368">
                <w:rPr>
                  <w:color w:val="000000"/>
                </w:rPr>
                <w:delText>0.005424</w:delText>
              </w:r>
            </w:del>
          </w:p>
        </w:tc>
        <w:tc>
          <w:tcPr>
            <w:tcW w:w="1977" w:type="dxa"/>
            <w:gridSpan w:val="3"/>
            <w:shd w:val="clear" w:color="auto" w:fill="auto"/>
            <w:vAlign w:val="bottom"/>
          </w:tcPr>
          <w:p w:rsidR="00202220" w:rsidRPr="00E4491B" w:rsidDel="000B7368" w:rsidRDefault="00202220" w:rsidP="00AA7DE3">
            <w:pPr>
              <w:jc w:val="right"/>
              <w:rPr>
                <w:del w:id="5303" w:author="Andreia Faria" w:date="2015-07-05T08:20:00Z"/>
                <w:color w:val="000000"/>
              </w:rPr>
            </w:pPr>
            <w:del w:id="5304" w:author="Andreia Faria" w:date="2015-07-05T08:20:00Z">
              <w:r w:rsidRPr="00E4491B" w:rsidDel="000B7368">
                <w:rPr>
                  <w:color w:val="000000"/>
                </w:rPr>
                <w:delText>0.000495</w:delText>
              </w:r>
            </w:del>
          </w:p>
        </w:tc>
        <w:tc>
          <w:tcPr>
            <w:tcW w:w="1633" w:type="dxa"/>
            <w:gridSpan w:val="2"/>
            <w:shd w:val="clear" w:color="auto" w:fill="auto"/>
            <w:vAlign w:val="bottom"/>
          </w:tcPr>
          <w:p w:rsidR="00202220" w:rsidRPr="00E4491B" w:rsidDel="000B7368" w:rsidRDefault="00202220" w:rsidP="00AA7DE3">
            <w:pPr>
              <w:jc w:val="right"/>
              <w:rPr>
                <w:del w:id="5305" w:author="Andreia Faria" w:date="2015-07-05T08:20:00Z"/>
                <w:color w:val="000000"/>
              </w:rPr>
            </w:pPr>
            <w:del w:id="5306" w:author="Andreia Faria" w:date="2015-07-05T08:20:00Z">
              <w:r w:rsidRPr="00E4491B" w:rsidDel="000B7368">
                <w:rPr>
                  <w:color w:val="000000"/>
                </w:rPr>
                <w:delText>0.00574</w:delText>
              </w:r>
            </w:del>
          </w:p>
        </w:tc>
        <w:tc>
          <w:tcPr>
            <w:tcW w:w="1123" w:type="dxa"/>
            <w:shd w:val="clear" w:color="auto" w:fill="auto"/>
            <w:vAlign w:val="bottom"/>
          </w:tcPr>
          <w:p w:rsidR="00202220" w:rsidRPr="00E4491B" w:rsidDel="000B7368" w:rsidRDefault="00202220" w:rsidP="00AA7DE3">
            <w:pPr>
              <w:jc w:val="right"/>
              <w:rPr>
                <w:del w:id="5307" w:author="Andreia Faria" w:date="2015-07-05T08:20:00Z"/>
                <w:color w:val="000000"/>
              </w:rPr>
            </w:pPr>
            <w:del w:id="5308" w:author="Andreia Faria" w:date="2015-07-05T08:20:00Z">
              <w:r w:rsidRPr="00E4491B" w:rsidDel="000B7368">
                <w:rPr>
                  <w:color w:val="000000"/>
                </w:rPr>
                <w:delText>0.000586</w:delText>
              </w:r>
            </w:del>
          </w:p>
        </w:tc>
      </w:tr>
      <w:tr w:rsidR="00202220" w:rsidRPr="00E4491B" w:rsidDel="000B7368">
        <w:trPr>
          <w:trHeight w:val="300"/>
          <w:del w:id="5309" w:author="Andreia Faria" w:date="2015-07-05T08:20:00Z"/>
        </w:trPr>
        <w:tc>
          <w:tcPr>
            <w:tcW w:w="2977" w:type="dxa"/>
            <w:gridSpan w:val="2"/>
            <w:shd w:val="clear" w:color="auto" w:fill="auto"/>
            <w:noWrap/>
            <w:vAlign w:val="bottom"/>
          </w:tcPr>
          <w:p w:rsidR="00202220" w:rsidRPr="00E4491B" w:rsidDel="000B7368" w:rsidRDefault="00202220">
            <w:pPr>
              <w:rPr>
                <w:del w:id="5310" w:author="Andreia Faria" w:date="2015-07-05T08:20:00Z"/>
                <w:rFonts w:eastAsia="MS PGothic"/>
                <w:color w:val="000000"/>
                <w:sz w:val="24"/>
                <w:szCs w:val="24"/>
              </w:rPr>
            </w:pPr>
            <w:del w:id="5311" w:author="Andreia Faria" w:date="2015-07-05T08:20:00Z">
              <w:r w:rsidRPr="00E4491B" w:rsidDel="000B7368">
                <w:rPr>
                  <w:rFonts w:eastAsia="MS PGothic"/>
                  <w:color w:val="000000"/>
                </w:rPr>
                <w:delText>subcortical white matter of the lingual gyrus (right)</w:delText>
              </w:r>
            </w:del>
          </w:p>
        </w:tc>
        <w:tc>
          <w:tcPr>
            <w:tcW w:w="1646" w:type="dxa"/>
            <w:gridSpan w:val="2"/>
            <w:shd w:val="clear" w:color="auto" w:fill="auto"/>
            <w:vAlign w:val="bottom"/>
          </w:tcPr>
          <w:p w:rsidR="00202220" w:rsidRPr="00E4491B" w:rsidDel="000B7368" w:rsidRDefault="00202220" w:rsidP="00AA7DE3">
            <w:pPr>
              <w:jc w:val="right"/>
              <w:rPr>
                <w:del w:id="5312" w:author="Andreia Faria" w:date="2015-07-05T08:20:00Z"/>
                <w:color w:val="000000"/>
              </w:rPr>
            </w:pPr>
            <w:del w:id="5313" w:author="Andreia Faria" w:date="2015-07-05T08:20:00Z">
              <w:r w:rsidRPr="00E4491B" w:rsidDel="000B7368">
                <w:rPr>
                  <w:color w:val="000000"/>
                </w:rPr>
                <w:delText>0.004634</w:delText>
              </w:r>
            </w:del>
          </w:p>
        </w:tc>
        <w:tc>
          <w:tcPr>
            <w:tcW w:w="1977" w:type="dxa"/>
            <w:gridSpan w:val="3"/>
            <w:shd w:val="clear" w:color="auto" w:fill="auto"/>
            <w:vAlign w:val="bottom"/>
          </w:tcPr>
          <w:p w:rsidR="00202220" w:rsidRPr="00E4491B" w:rsidDel="000B7368" w:rsidRDefault="00202220" w:rsidP="00AA7DE3">
            <w:pPr>
              <w:jc w:val="right"/>
              <w:rPr>
                <w:del w:id="5314" w:author="Andreia Faria" w:date="2015-07-05T08:20:00Z"/>
                <w:color w:val="000000"/>
              </w:rPr>
            </w:pPr>
            <w:del w:id="5315" w:author="Andreia Faria" w:date="2015-07-05T08:20:00Z">
              <w:r w:rsidRPr="00E4491B" w:rsidDel="000B7368">
                <w:rPr>
                  <w:color w:val="000000"/>
                </w:rPr>
                <w:delText>0.000516</w:delText>
              </w:r>
            </w:del>
          </w:p>
        </w:tc>
        <w:tc>
          <w:tcPr>
            <w:tcW w:w="1633" w:type="dxa"/>
            <w:gridSpan w:val="2"/>
            <w:shd w:val="clear" w:color="auto" w:fill="auto"/>
            <w:vAlign w:val="bottom"/>
          </w:tcPr>
          <w:p w:rsidR="00202220" w:rsidRPr="00E4491B" w:rsidDel="000B7368" w:rsidRDefault="00202220" w:rsidP="00AA7DE3">
            <w:pPr>
              <w:jc w:val="right"/>
              <w:rPr>
                <w:del w:id="5316" w:author="Andreia Faria" w:date="2015-07-05T08:20:00Z"/>
                <w:color w:val="000000"/>
              </w:rPr>
            </w:pPr>
            <w:del w:id="5317" w:author="Andreia Faria" w:date="2015-07-05T08:20:00Z">
              <w:r w:rsidRPr="00E4491B" w:rsidDel="000B7368">
                <w:rPr>
                  <w:color w:val="000000"/>
                </w:rPr>
                <w:delText>0.004901</w:delText>
              </w:r>
            </w:del>
          </w:p>
        </w:tc>
        <w:tc>
          <w:tcPr>
            <w:tcW w:w="1123" w:type="dxa"/>
            <w:shd w:val="clear" w:color="auto" w:fill="auto"/>
            <w:vAlign w:val="bottom"/>
          </w:tcPr>
          <w:p w:rsidR="00202220" w:rsidRPr="00E4491B" w:rsidDel="000B7368" w:rsidRDefault="00202220" w:rsidP="00AA7DE3">
            <w:pPr>
              <w:jc w:val="right"/>
              <w:rPr>
                <w:del w:id="5318" w:author="Andreia Faria" w:date="2015-07-05T08:20:00Z"/>
                <w:color w:val="000000"/>
              </w:rPr>
            </w:pPr>
            <w:del w:id="5319" w:author="Andreia Faria" w:date="2015-07-05T08:20:00Z">
              <w:r w:rsidRPr="00E4491B" w:rsidDel="000B7368">
                <w:rPr>
                  <w:color w:val="000000"/>
                </w:rPr>
                <w:delText>0.000582</w:delText>
              </w:r>
            </w:del>
          </w:p>
        </w:tc>
      </w:tr>
      <w:tr w:rsidR="00202220" w:rsidRPr="00E4491B" w:rsidDel="000B7368">
        <w:trPr>
          <w:trHeight w:val="300"/>
          <w:del w:id="5320" w:author="Andreia Faria" w:date="2015-07-05T08:20:00Z"/>
        </w:trPr>
        <w:tc>
          <w:tcPr>
            <w:tcW w:w="2977" w:type="dxa"/>
            <w:gridSpan w:val="2"/>
            <w:shd w:val="clear" w:color="auto" w:fill="auto"/>
            <w:noWrap/>
            <w:vAlign w:val="bottom"/>
          </w:tcPr>
          <w:p w:rsidR="00202220" w:rsidRPr="00E4491B" w:rsidDel="000B7368" w:rsidRDefault="00202220">
            <w:pPr>
              <w:rPr>
                <w:del w:id="5321" w:author="Andreia Faria" w:date="2015-07-05T08:20:00Z"/>
                <w:rFonts w:eastAsia="MS PGothic"/>
                <w:color w:val="000000"/>
                <w:sz w:val="24"/>
                <w:szCs w:val="24"/>
              </w:rPr>
            </w:pPr>
            <w:del w:id="5322" w:author="Andreia Faria" w:date="2015-07-05T08:20:00Z">
              <w:r w:rsidRPr="00E4491B" w:rsidDel="000B7368">
                <w:rPr>
                  <w:rFonts w:eastAsia="MS PGothic"/>
                  <w:color w:val="000000"/>
                </w:rPr>
                <w:delText>subcortical white matter of the rostral anterior cingulate cortex (left)</w:delText>
              </w:r>
            </w:del>
          </w:p>
        </w:tc>
        <w:tc>
          <w:tcPr>
            <w:tcW w:w="1646" w:type="dxa"/>
            <w:gridSpan w:val="2"/>
            <w:shd w:val="clear" w:color="auto" w:fill="auto"/>
            <w:vAlign w:val="bottom"/>
          </w:tcPr>
          <w:p w:rsidR="00202220" w:rsidRPr="00E4491B" w:rsidDel="000B7368" w:rsidRDefault="00202220" w:rsidP="00AA7DE3">
            <w:pPr>
              <w:jc w:val="right"/>
              <w:rPr>
                <w:del w:id="5323" w:author="Andreia Faria" w:date="2015-07-05T08:20:00Z"/>
                <w:color w:val="000000"/>
              </w:rPr>
            </w:pPr>
            <w:del w:id="5324" w:author="Andreia Faria" w:date="2015-07-05T08:20:00Z">
              <w:r w:rsidRPr="00E4491B" w:rsidDel="000B7368">
                <w:rPr>
                  <w:color w:val="000000"/>
                </w:rPr>
                <w:delText>8.67E-05</w:delText>
              </w:r>
            </w:del>
          </w:p>
        </w:tc>
        <w:tc>
          <w:tcPr>
            <w:tcW w:w="1977" w:type="dxa"/>
            <w:gridSpan w:val="3"/>
            <w:shd w:val="clear" w:color="auto" w:fill="auto"/>
            <w:vAlign w:val="bottom"/>
          </w:tcPr>
          <w:p w:rsidR="00202220" w:rsidRPr="00E4491B" w:rsidDel="000B7368" w:rsidRDefault="00202220" w:rsidP="00AA7DE3">
            <w:pPr>
              <w:jc w:val="right"/>
              <w:rPr>
                <w:del w:id="5325" w:author="Andreia Faria" w:date="2015-07-05T08:20:00Z"/>
                <w:color w:val="000000"/>
              </w:rPr>
            </w:pPr>
            <w:del w:id="5326" w:author="Andreia Faria" w:date="2015-07-05T08:20:00Z">
              <w:r w:rsidRPr="00E4491B" w:rsidDel="000B7368">
                <w:rPr>
                  <w:color w:val="000000"/>
                </w:rPr>
                <w:delText>5.35E-05</w:delText>
              </w:r>
            </w:del>
          </w:p>
        </w:tc>
        <w:tc>
          <w:tcPr>
            <w:tcW w:w="1633" w:type="dxa"/>
            <w:gridSpan w:val="2"/>
            <w:shd w:val="clear" w:color="auto" w:fill="auto"/>
            <w:vAlign w:val="bottom"/>
          </w:tcPr>
          <w:p w:rsidR="00202220" w:rsidRPr="00E4491B" w:rsidDel="000B7368" w:rsidRDefault="00202220" w:rsidP="00AA7DE3">
            <w:pPr>
              <w:jc w:val="right"/>
              <w:rPr>
                <w:del w:id="5327" w:author="Andreia Faria" w:date="2015-07-05T08:20:00Z"/>
                <w:color w:val="000000"/>
              </w:rPr>
            </w:pPr>
            <w:del w:id="5328" w:author="Andreia Faria" w:date="2015-07-05T08:20:00Z">
              <w:r w:rsidRPr="00E4491B" w:rsidDel="000B7368">
                <w:rPr>
                  <w:color w:val="000000"/>
                </w:rPr>
                <w:delText>8.18E-05</w:delText>
              </w:r>
            </w:del>
          </w:p>
        </w:tc>
        <w:tc>
          <w:tcPr>
            <w:tcW w:w="1123" w:type="dxa"/>
            <w:shd w:val="clear" w:color="auto" w:fill="auto"/>
            <w:vAlign w:val="bottom"/>
          </w:tcPr>
          <w:p w:rsidR="00202220" w:rsidRPr="00E4491B" w:rsidDel="000B7368" w:rsidRDefault="00202220" w:rsidP="00AA7DE3">
            <w:pPr>
              <w:jc w:val="right"/>
              <w:rPr>
                <w:del w:id="5329" w:author="Andreia Faria" w:date="2015-07-05T08:20:00Z"/>
                <w:color w:val="000000"/>
              </w:rPr>
            </w:pPr>
            <w:del w:id="5330" w:author="Andreia Faria" w:date="2015-07-05T08:20:00Z">
              <w:r w:rsidRPr="00E4491B" w:rsidDel="000B7368">
                <w:rPr>
                  <w:color w:val="000000"/>
                </w:rPr>
                <w:delText>5.15E-05</w:delText>
              </w:r>
            </w:del>
          </w:p>
        </w:tc>
      </w:tr>
      <w:tr w:rsidR="00202220" w:rsidRPr="00E4491B" w:rsidDel="000B7368">
        <w:trPr>
          <w:trHeight w:val="300"/>
          <w:del w:id="5331" w:author="Andreia Faria" w:date="2015-07-05T08:20:00Z"/>
        </w:trPr>
        <w:tc>
          <w:tcPr>
            <w:tcW w:w="2977" w:type="dxa"/>
            <w:gridSpan w:val="2"/>
            <w:shd w:val="clear" w:color="auto" w:fill="auto"/>
            <w:noWrap/>
            <w:vAlign w:val="bottom"/>
          </w:tcPr>
          <w:p w:rsidR="00202220" w:rsidRPr="00E4491B" w:rsidDel="000B7368" w:rsidRDefault="00202220">
            <w:pPr>
              <w:rPr>
                <w:del w:id="5332" w:author="Andreia Faria" w:date="2015-07-05T08:20:00Z"/>
                <w:rFonts w:eastAsia="MS PGothic"/>
                <w:color w:val="000000"/>
                <w:sz w:val="24"/>
                <w:szCs w:val="24"/>
              </w:rPr>
            </w:pPr>
            <w:del w:id="5333" w:author="Andreia Faria" w:date="2015-07-05T08:20:00Z">
              <w:r w:rsidRPr="00E4491B" w:rsidDel="000B7368">
                <w:rPr>
                  <w:rFonts w:eastAsia="MS PGothic"/>
                  <w:color w:val="000000"/>
                </w:rPr>
                <w:delText>subcortical white matter of the rostral anterior cingulate cortex (right)</w:delText>
              </w:r>
            </w:del>
          </w:p>
        </w:tc>
        <w:tc>
          <w:tcPr>
            <w:tcW w:w="1646" w:type="dxa"/>
            <w:gridSpan w:val="2"/>
            <w:shd w:val="clear" w:color="auto" w:fill="auto"/>
            <w:vAlign w:val="bottom"/>
          </w:tcPr>
          <w:p w:rsidR="00202220" w:rsidRPr="00E4491B" w:rsidDel="000B7368" w:rsidRDefault="00202220" w:rsidP="00AA7DE3">
            <w:pPr>
              <w:jc w:val="right"/>
              <w:rPr>
                <w:del w:id="5334" w:author="Andreia Faria" w:date="2015-07-05T08:20:00Z"/>
                <w:color w:val="000000"/>
              </w:rPr>
            </w:pPr>
            <w:del w:id="5335" w:author="Andreia Faria" w:date="2015-07-05T08:20:00Z">
              <w:r w:rsidRPr="00E4491B" w:rsidDel="000B7368">
                <w:rPr>
                  <w:color w:val="000000"/>
                </w:rPr>
                <w:delText>4.11E-07</w:delText>
              </w:r>
            </w:del>
          </w:p>
        </w:tc>
        <w:tc>
          <w:tcPr>
            <w:tcW w:w="1977" w:type="dxa"/>
            <w:gridSpan w:val="3"/>
            <w:shd w:val="clear" w:color="auto" w:fill="auto"/>
            <w:vAlign w:val="bottom"/>
          </w:tcPr>
          <w:p w:rsidR="00202220" w:rsidRPr="00E4491B" w:rsidDel="000B7368" w:rsidRDefault="00202220" w:rsidP="00AA7DE3">
            <w:pPr>
              <w:jc w:val="right"/>
              <w:rPr>
                <w:del w:id="5336" w:author="Andreia Faria" w:date="2015-07-05T08:20:00Z"/>
                <w:color w:val="000000"/>
              </w:rPr>
            </w:pPr>
            <w:del w:id="5337" w:author="Andreia Faria" w:date="2015-07-05T08:20:00Z">
              <w:r w:rsidRPr="00E4491B" w:rsidDel="000B7368">
                <w:rPr>
                  <w:color w:val="000000"/>
                </w:rPr>
                <w:delText>1.22E-06</w:delText>
              </w:r>
            </w:del>
          </w:p>
        </w:tc>
        <w:tc>
          <w:tcPr>
            <w:tcW w:w="1633" w:type="dxa"/>
            <w:gridSpan w:val="2"/>
            <w:shd w:val="clear" w:color="auto" w:fill="auto"/>
            <w:vAlign w:val="bottom"/>
          </w:tcPr>
          <w:p w:rsidR="00202220" w:rsidRPr="00E4491B" w:rsidDel="000B7368" w:rsidRDefault="00202220" w:rsidP="00AA7DE3">
            <w:pPr>
              <w:jc w:val="right"/>
              <w:rPr>
                <w:del w:id="5338" w:author="Andreia Faria" w:date="2015-07-05T08:20:00Z"/>
                <w:color w:val="000000"/>
              </w:rPr>
            </w:pPr>
            <w:del w:id="5339" w:author="Andreia Faria" w:date="2015-07-05T08:20:00Z">
              <w:r w:rsidRPr="00E4491B" w:rsidDel="000B7368">
                <w:rPr>
                  <w:color w:val="000000"/>
                </w:rPr>
                <w:delText>6.12E-07</w:delText>
              </w:r>
            </w:del>
          </w:p>
        </w:tc>
        <w:tc>
          <w:tcPr>
            <w:tcW w:w="1123" w:type="dxa"/>
            <w:shd w:val="clear" w:color="auto" w:fill="auto"/>
            <w:vAlign w:val="bottom"/>
          </w:tcPr>
          <w:p w:rsidR="00202220" w:rsidRPr="00E4491B" w:rsidDel="000B7368" w:rsidRDefault="00202220" w:rsidP="00AA7DE3">
            <w:pPr>
              <w:jc w:val="right"/>
              <w:rPr>
                <w:del w:id="5340" w:author="Andreia Faria" w:date="2015-07-05T08:20:00Z"/>
                <w:color w:val="000000"/>
              </w:rPr>
            </w:pPr>
            <w:del w:id="5341" w:author="Andreia Faria" w:date="2015-07-05T08:20:00Z">
              <w:r w:rsidRPr="00E4491B" w:rsidDel="000B7368">
                <w:rPr>
                  <w:color w:val="000000"/>
                </w:rPr>
                <w:delText>2.11E-06</w:delText>
              </w:r>
            </w:del>
          </w:p>
        </w:tc>
      </w:tr>
      <w:tr w:rsidR="00202220" w:rsidRPr="00E4491B" w:rsidDel="000B7368">
        <w:trPr>
          <w:trHeight w:val="300"/>
          <w:del w:id="5342" w:author="Andreia Faria" w:date="2015-07-05T08:20:00Z"/>
        </w:trPr>
        <w:tc>
          <w:tcPr>
            <w:tcW w:w="2977" w:type="dxa"/>
            <w:gridSpan w:val="2"/>
            <w:shd w:val="clear" w:color="auto" w:fill="auto"/>
            <w:noWrap/>
          </w:tcPr>
          <w:p w:rsidR="00202220" w:rsidRPr="00E4491B" w:rsidDel="000B7368" w:rsidRDefault="00202220" w:rsidP="00AA7DE3">
            <w:pPr>
              <w:rPr>
                <w:del w:id="5343" w:author="Andreia Faria" w:date="2015-07-05T08:20:00Z"/>
              </w:rPr>
            </w:pPr>
            <w:del w:id="5344" w:author="Andreia Faria" w:date="2015-07-05T08:20:00Z">
              <w:r w:rsidRPr="00E4491B" w:rsidDel="000B7368">
                <w:delText>subcortical white matter of the subcallosal anterior cingulate cortex (left)</w:delText>
              </w:r>
            </w:del>
          </w:p>
        </w:tc>
        <w:tc>
          <w:tcPr>
            <w:tcW w:w="1646" w:type="dxa"/>
            <w:gridSpan w:val="2"/>
            <w:shd w:val="clear" w:color="auto" w:fill="auto"/>
            <w:vAlign w:val="bottom"/>
          </w:tcPr>
          <w:p w:rsidR="00202220" w:rsidRPr="00E4491B" w:rsidDel="000B7368" w:rsidRDefault="00202220" w:rsidP="00AA7DE3">
            <w:pPr>
              <w:jc w:val="right"/>
              <w:rPr>
                <w:del w:id="5345" w:author="Andreia Faria" w:date="2015-07-05T08:20:00Z"/>
                <w:color w:val="000000"/>
              </w:rPr>
            </w:pPr>
            <w:del w:id="5346" w:author="Andreia Faria" w:date="2015-07-05T08:20:00Z">
              <w:r w:rsidRPr="00E4491B" w:rsidDel="000B7368">
                <w:rPr>
                  <w:color w:val="000000"/>
                </w:rPr>
                <w:delText>6.25E-05</w:delText>
              </w:r>
            </w:del>
          </w:p>
        </w:tc>
        <w:tc>
          <w:tcPr>
            <w:tcW w:w="1977" w:type="dxa"/>
            <w:gridSpan w:val="3"/>
            <w:shd w:val="clear" w:color="auto" w:fill="auto"/>
            <w:vAlign w:val="bottom"/>
          </w:tcPr>
          <w:p w:rsidR="00202220" w:rsidRPr="00E4491B" w:rsidDel="000B7368" w:rsidRDefault="00202220" w:rsidP="00AA7DE3">
            <w:pPr>
              <w:jc w:val="right"/>
              <w:rPr>
                <w:del w:id="5347" w:author="Andreia Faria" w:date="2015-07-05T08:20:00Z"/>
                <w:color w:val="000000"/>
              </w:rPr>
            </w:pPr>
            <w:del w:id="5348" w:author="Andreia Faria" w:date="2015-07-05T08:20:00Z">
              <w:r w:rsidRPr="00E4491B" w:rsidDel="000B7368">
                <w:rPr>
                  <w:color w:val="000000"/>
                </w:rPr>
                <w:delText>2.35E-05</w:delText>
              </w:r>
            </w:del>
          </w:p>
        </w:tc>
        <w:tc>
          <w:tcPr>
            <w:tcW w:w="1633" w:type="dxa"/>
            <w:gridSpan w:val="2"/>
            <w:shd w:val="clear" w:color="auto" w:fill="auto"/>
            <w:vAlign w:val="bottom"/>
          </w:tcPr>
          <w:p w:rsidR="00202220" w:rsidRPr="00E4491B" w:rsidDel="000B7368" w:rsidRDefault="00202220" w:rsidP="00AA7DE3">
            <w:pPr>
              <w:jc w:val="right"/>
              <w:rPr>
                <w:del w:id="5349" w:author="Andreia Faria" w:date="2015-07-05T08:20:00Z"/>
                <w:color w:val="000000"/>
              </w:rPr>
            </w:pPr>
            <w:del w:id="5350" w:author="Andreia Faria" w:date="2015-07-05T08:20:00Z">
              <w:r w:rsidRPr="00E4491B" w:rsidDel="000B7368">
                <w:rPr>
                  <w:color w:val="000000"/>
                </w:rPr>
                <w:delText>6.39E-05</w:delText>
              </w:r>
            </w:del>
          </w:p>
        </w:tc>
        <w:tc>
          <w:tcPr>
            <w:tcW w:w="1123" w:type="dxa"/>
            <w:shd w:val="clear" w:color="auto" w:fill="auto"/>
            <w:vAlign w:val="bottom"/>
          </w:tcPr>
          <w:p w:rsidR="00202220" w:rsidRPr="00E4491B" w:rsidDel="000B7368" w:rsidRDefault="00202220" w:rsidP="00AA7DE3">
            <w:pPr>
              <w:jc w:val="right"/>
              <w:rPr>
                <w:del w:id="5351" w:author="Andreia Faria" w:date="2015-07-05T08:20:00Z"/>
                <w:color w:val="000000"/>
              </w:rPr>
            </w:pPr>
            <w:del w:id="5352" w:author="Andreia Faria" w:date="2015-07-05T08:20:00Z">
              <w:r w:rsidRPr="00E4491B" w:rsidDel="000B7368">
                <w:rPr>
                  <w:color w:val="000000"/>
                </w:rPr>
                <w:delText>2.47E-05</w:delText>
              </w:r>
            </w:del>
          </w:p>
        </w:tc>
      </w:tr>
      <w:tr w:rsidR="00202220" w:rsidRPr="00E4491B" w:rsidDel="000B7368">
        <w:trPr>
          <w:trHeight w:val="300"/>
          <w:del w:id="5353" w:author="Andreia Faria" w:date="2015-07-05T08:20:00Z"/>
        </w:trPr>
        <w:tc>
          <w:tcPr>
            <w:tcW w:w="2977" w:type="dxa"/>
            <w:gridSpan w:val="2"/>
            <w:shd w:val="clear" w:color="auto" w:fill="auto"/>
            <w:noWrap/>
          </w:tcPr>
          <w:p w:rsidR="00202220" w:rsidRPr="00E4491B" w:rsidDel="000B7368" w:rsidRDefault="00202220" w:rsidP="00AA7DE3">
            <w:pPr>
              <w:rPr>
                <w:del w:id="5354" w:author="Andreia Faria" w:date="2015-07-05T08:20:00Z"/>
              </w:rPr>
            </w:pPr>
            <w:del w:id="5355" w:author="Andreia Faria" w:date="2015-07-05T08:20:00Z">
              <w:r w:rsidRPr="00E4491B" w:rsidDel="000B7368">
                <w:delText>subcortical white matter of the subcallosal anterior cingulate cortex (right)</w:delText>
              </w:r>
            </w:del>
          </w:p>
        </w:tc>
        <w:tc>
          <w:tcPr>
            <w:tcW w:w="1646" w:type="dxa"/>
            <w:gridSpan w:val="2"/>
            <w:shd w:val="clear" w:color="auto" w:fill="auto"/>
            <w:vAlign w:val="bottom"/>
          </w:tcPr>
          <w:p w:rsidR="00202220" w:rsidRPr="00E4491B" w:rsidDel="000B7368" w:rsidRDefault="00202220" w:rsidP="00AA7DE3">
            <w:pPr>
              <w:jc w:val="right"/>
              <w:rPr>
                <w:del w:id="5356" w:author="Andreia Faria" w:date="2015-07-05T08:20:00Z"/>
                <w:color w:val="000000"/>
              </w:rPr>
            </w:pPr>
            <w:del w:id="5357" w:author="Andreia Faria" w:date="2015-07-05T08:20:00Z">
              <w:r w:rsidRPr="00E4491B" w:rsidDel="000B7368">
                <w:rPr>
                  <w:color w:val="000000"/>
                </w:rPr>
                <w:delText>6.20E-05</w:delText>
              </w:r>
            </w:del>
          </w:p>
        </w:tc>
        <w:tc>
          <w:tcPr>
            <w:tcW w:w="1977" w:type="dxa"/>
            <w:gridSpan w:val="3"/>
            <w:shd w:val="clear" w:color="auto" w:fill="auto"/>
            <w:vAlign w:val="bottom"/>
          </w:tcPr>
          <w:p w:rsidR="00202220" w:rsidRPr="00E4491B" w:rsidDel="000B7368" w:rsidRDefault="00202220" w:rsidP="00AA7DE3">
            <w:pPr>
              <w:jc w:val="right"/>
              <w:rPr>
                <w:del w:id="5358" w:author="Andreia Faria" w:date="2015-07-05T08:20:00Z"/>
                <w:color w:val="000000"/>
              </w:rPr>
            </w:pPr>
            <w:del w:id="5359" w:author="Andreia Faria" w:date="2015-07-05T08:20:00Z">
              <w:r w:rsidRPr="00E4491B" w:rsidDel="000B7368">
                <w:rPr>
                  <w:color w:val="000000"/>
                </w:rPr>
                <w:delText>3.01E-05</w:delText>
              </w:r>
            </w:del>
          </w:p>
        </w:tc>
        <w:tc>
          <w:tcPr>
            <w:tcW w:w="1633" w:type="dxa"/>
            <w:gridSpan w:val="2"/>
            <w:shd w:val="clear" w:color="auto" w:fill="auto"/>
            <w:vAlign w:val="bottom"/>
          </w:tcPr>
          <w:p w:rsidR="00202220" w:rsidRPr="00E4491B" w:rsidDel="000B7368" w:rsidRDefault="00202220" w:rsidP="00AA7DE3">
            <w:pPr>
              <w:jc w:val="right"/>
              <w:rPr>
                <w:del w:id="5360" w:author="Andreia Faria" w:date="2015-07-05T08:20:00Z"/>
                <w:color w:val="000000"/>
              </w:rPr>
            </w:pPr>
            <w:del w:id="5361" w:author="Andreia Faria" w:date="2015-07-05T08:20:00Z">
              <w:r w:rsidRPr="00E4491B" w:rsidDel="000B7368">
                <w:rPr>
                  <w:color w:val="000000"/>
                </w:rPr>
                <w:delText>5.84E-05</w:delText>
              </w:r>
            </w:del>
          </w:p>
        </w:tc>
        <w:tc>
          <w:tcPr>
            <w:tcW w:w="1123" w:type="dxa"/>
            <w:shd w:val="clear" w:color="auto" w:fill="auto"/>
            <w:vAlign w:val="bottom"/>
          </w:tcPr>
          <w:p w:rsidR="00202220" w:rsidRPr="00E4491B" w:rsidDel="000B7368" w:rsidRDefault="00202220" w:rsidP="00AA7DE3">
            <w:pPr>
              <w:jc w:val="right"/>
              <w:rPr>
                <w:del w:id="5362" w:author="Andreia Faria" w:date="2015-07-05T08:20:00Z"/>
                <w:color w:val="000000"/>
              </w:rPr>
            </w:pPr>
            <w:del w:id="5363" w:author="Andreia Faria" w:date="2015-07-05T08:20:00Z">
              <w:r w:rsidRPr="00E4491B" w:rsidDel="000B7368">
                <w:rPr>
                  <w:color w:val="000000"/>
                </w:rPr>
                <w:delText>3.03E-05</w:delText>
              </w:r>
            </w:del>
          </w:p>
        </w:tc>
      </w:tr>
      <w:tr w:rsidR="00202220" w:rsidRPr="00E4491B" w:rsidDel="000B7368">
        <w:trPr>
          <w:trHeight w:val="300"/>
          <w:del w:id="5364" w:author="Andreia Faria" w:date="2015-07-05T08:20:00Z"/>
        </w:trPr>
        <w:tc>
          <w:tcPr>
            <w:tcW w:w="2977" w:type="dxa"/>
            <w:gridSpan w:val="2"/>
            <w:shd w:val="clear" w:color="auto" w:fill="auto"/>
            <w:noWrap/>
          </w:tcPr>
          <w:p w:rsidR="00202220" w:rsidRPr="00E4491B" w:rsidDel="000B7368" w:rsidRDefault="00202220" w:rsidP="00AA7DE3">
            <w:pPr>
              <w:rPr>
                <w:del w:id="5365" w:author="Andreia Faria" w:date="2015-07-05T08:20:00Z"/>
              </w:rPr>
            </w:pPr>
            <w:del w:id="5366" w:author="Andreia Faria" w:date="2015-07-05T08:20:00Z">
              <w:r w:rsidRPr="00E4491B" w:rsidDel="000B7368">
                <w:delText>subcortical white matter of the subgenual anterior cingulate cortex (left)</w:delText>
              </w:r>
            </w:del>
          </w:p>
        </w:tc>
        <w:tc>
          <w:tcPr>
            <w:tcW w:w="1646" w:type="dxa"/>
            <w:gridSpan w:val="2"/>
            <w:shd w:val="clear" w:color="auto" w:fill="auto"/>
            <w:vAlign w:val="bottom"/>
          </w:tcPr>
          <w:p w:rsidR="00202220" w:rsidRPr="00E4491B" w:rsidDel="000B7368" w:rsidRDefault="00202220" w:rsidP="00AA7DE3">
            <w:pPr>
              <w:jc w:val="right"/>
              <w:rPr>
                <w:del w:id="5367" w:author="Andreia Faria" w:date="2015-07-05T08:20:00Z"/>
                <w:color w:val="000000"/>
              </w:rPr>
            </w:pPr>
            <w:del w:id="5368" w:author="Andreia Faria" w:date="2015-07-05T08:20:00Z">
              <w:r w:rsidRPr="00E4491B" w:rsidDel="000B7368">
                <w:rPr>
                  <w:color w:val="000000"/>
                </w:rPr>
                <w:delText>0.000187</w:delText>
              </w:r>
            </w:del>
          </w:p>
        </w:tc>
        <w:tc>
          <w:tcPr>
            <w:tcW w:w="1977" w:type="dxa"/>
            <w:gridSpan w:val="3"/>
            <w:shd w:val="clear" w:color="auto" w:fill="auto"/>
            <w:vAlign w:val="bottom"/>
          </w:tcPr>
          <w:p w:rsidR="00202220" w:rsidRPr="00E4491B" w:rsidDel="000B7368" w:rsidRDefault="00202220" w:rsidP="00AA7DE3">
            <w:pPr>
              <w:jc w:val="right"/>
              <w:rPr>
                <w:del w:id="5369" w:author="Andreia Faria" w:date="2015-07-05T08:20:00Z"/>
                <w:color w:val="000000"/>
              </w:rPr>
            </w:pPr>
            <w:del w:id="5370" w:author="Andreia Faria" w:date="2015-07-05T08:20:00Z">
              <w:r w:rsidRPr="00E4491B" w:rsidDel="000B7368">
                <w:rPr>
                  <w:color w:val="000000"/>
                </w:rPr>
                <w:delText>3.29E-05</w:delText>
              </w:r>
            </w:del>
          </w:p>
        </w:tc>
        <w:tc>
          <w:tcPr>
            <w:tcW w:w="1633" w:type="dxa"/>
            <w:gridSpan w:val="2"/>
            <w:shd w:val="clear" w:color="auto" w:fill="auto"/>
            <w:vAlign w:val="bottom"/>
          </w:tcPr>
          <w:p w:rsidR="00202220" w:rsidRPr="00E4491B" w:rsidDel="000B7368" w:rsidRDefault="00202220" w:rsidP="00AA7DE3">
            <w:pPr>
              <w:jc w:val="right"/>
              <w:rPr>
                <w:del w:id="5371" w:author="Andreia Faria" w:date="2015-07-05T08:20:00Z"/>
                <w:color w:val="000000"/>
              </w:rPr>
            </w:pPr>
            <w:del w:id="5372" w:author="Andreia Faria" w:date="2015-07-05T08:20:00Z">
              <w:r w:rsidRPr="00E4491B" w:rsidDel="000B7368">
                <w:rPr>
                  <w:color w:val="000000"/>
                </w:rPr>
                <w:delText>0.000187</w:delText>
              </w:r>
            </w:del>
          </w:p>
        </w:tc>
        <w:tc>
          <w:tcPr>
            <w:tcW w:w="1123" w:type="dxa"/>
            <w:shd w:val="clear" w:color="auto" w:fill="auto"/>
            <w:vAlign w:val="bottom"/>
          </w:tcPr>
          <w:p w:rsidR="00202220" w:rsidRPr="00E4491B" w:rsidDel="000B7368" w:rsidRDefault="00202220" w:rsidP="00AA7DE3">
            <w:pPr>
              <w:jc w:val="right"/>
              <w:rPr>
                <w:del w:id="5373" w:author="Andreia Faria" w:date="2015-07-05T08:20:00Z"/>
                <w:color w:val="000000"/>
              </w:rPr>
            </w:pPr>
            <w:del w:id="5374" w:author="Andreia Faria" w:date="2015-07-05T08:20:00Z">
              <w:r w:rsidRPr="00E4491B" w:rsidDel="000B7368">
                <w:rPr>
                  <w:color w:val="000000"/>
                </w:rPr>
                <w:delText>4.28E-05</w:delText>
              </w:r>
            </w:del>
          </w:p>
        </w:tc>
      </w:tr>
      <w:tr w:rsidR="00202220" w:rsidRPr="00E4491B" w:rsidDel="000B7368">
        <w:trPr>
          <w:trHeight w:val="300"/>
          <w:del w:id="5375" w:author="Andreia Faria" w:date="2015-07-05T08:20:00Z"/>
        </w:trPr>
        <w:tc>
          <w:tcPr>
            <w:tcW w:w="2977" w:type="dxa"/>
            <w:gridSpan w:val="2"/>
            <w:shd w:val="clear" w:color="auto" w:fill="auto"/>
            <w:noWrap/>
          </w:tcPr>
          <w:p w:rsidR="00202220" w:rsidRPr="00E4491B" w:rsidDel="000B7368" w:rsidRDefault="00202220" w:rsidP="00AA7DE3">
            <w:pPr>
              <w:rPr>
                <w:del w:id="5376" w:author="Andreia Faria" w:date="2015-07-05T08:20:00Z"/>
              </w:rPr>
            </w:pPr>
            <w:del w:id="5377" w:author="Andreia Faria" w:date="2015-07-05T08:20:00Z">
              <w:r w:rsidRPr="00E4491B" w:rsidDel="000B7368">
                <w:delText>subcortical white matter of the subgenual anterior cingulate cortex (right)</w:delText>
              </w:r>
            </w:del>
          </w:p>
        </w:tc>
        <w:tc>
          <w:tcPr>
            <w:tcW w:w="1646" w:type="dxa"/>
            <w:gridSpan w:val="2"/>
            <w:shd w:val="clear" w:color="auto" w:fill="auto"/>
            <w:vAlign w:val="bottom"/>
          </w:tcPr>
          <w:p w:rsidR="00202220" w:rsidRPr="00E4491B" w:rsidDel="000B7368" w:rsidRDefault="00202220" w:rsidP="00AA7DE3">
            <w:pPr>
              <w:jc w:val="right"/>
              <w:rPr>
                <w:del w:id="5378" w:author="Andreia Faria" w:date="2015-07-05T08:20:00Z"/>
                <w:color w:val="000000"/>
              </w:rPr>
            </w:pPr>
            <w:del w:id="5379" w:author="Andreia Faria" w:date="2015-07-05T08:20:00Z">
              <w:r w:rsidRPr="00E4491B" w:rsidDel="000B7368">
                <w:rPr>
                  <w:color w:val="000000"/>
                </w:rPr>
                <w:delText>9.85E-05</w:delText>
              </w:r>
            </w:del>
          </w:p>
        </w:tc>
        <w:tc>
          <w:tcPr>
            <w:tcW w:w="1977" w:type="dxa"/>
            <w:gridSpan w:val="3"/>
            <w:shd w:val="clear" w:color="auto" w:fill="auto"/>
            <w:vAlign w:val="bottom"/>
          </w:tcPr>
          <w:p w:rsidR="00202220" w:rsidRPr="00E4491B" w:rsidDel="000B7368" w:rsidRDefault="00202220" w:rsidP="00AA7DE3">
            <w:pPr>
              <w:jc w:val="right"/>
              <w:rPr>
                <w:del w:id="5380" w:author="Andreia Faria" w:date="2015-07-05T08:20:00Z"/>
                <w:color w:val="000000"/>
              </w:rPr>
            </w:pPr>
            <w:del w:id="5381" w:author="Andreia Faria" w:date="2015-07-05T08:20:00Z">
              <w:r w:rsidRPr="00E4491B" w:rsidDel="000B7368">
                <w:rPr>
                  <w:color w:val="000000"/>
                </w:rPr>
                <w:delText>2.42E-05</w:delText>
              </w:r>
            </w:del>
          </w:p>
        </w:tc>
        <w:tc>
          <w:tcPr>
            <w:tcW w:w="1633" w:type="dxa"/>
            <w:gridSpan w:val="2"/>
            <w:shd w:val="clear" w:color="auto" w:fill="auto"/>
            <w:vAlign w:val="bottom"/>
          </w:tcPr>
          <w:p w:rsidR="00202220" w:rsidRPr="00E4491B" w:rsidDel="000B7368" w:rsidRDefault="00202220" w:rsidP="00AA7DE3">
            <w:pPr>
              <w:jc w:val="right"/>
              <w:rPr>
                <w:del w:id="5382" w:author="Andreia Faria" w:date="2015-07-05T08:20:00Z"/>
                <w:color w:val="000000"/>
              </w:rPr>
            </w:pPr>
            <w:del w:id="5383" w:author="Andreia Faria" w:date="2015-07-05T08:20:00Z">
              <w:r w:rsidRPr="00E4491B" w:rsidDel="000B7368">
                <w:rPr>
                  <w:color w:val="000000"/>
                </w:rPr>
                <w:delText>0.000107</w:delText>
              </w:r>
            </w:del>
          </w:p>
        </w:tc>
        <w:tc>
          <w:tcPr>
            <w:tcW w:w="1123" w:type="dxa"/>
            <w:shd w:val="clear" w:color="auto" w:fill="auto"/>
            <w:vAlign w:val="bottom"/>
          </w:tcPr>
          <w:p w:rsidR="00202220" w:rsidRPr="00E4491B" w:rsidDel="000B7368" w:rsidRDefault="00202220" w:rsidP="00AA7DE3">
            <w:pPr>
              <w:jc w:val="right"/>
              <w:rPr>
                <w:del w:id="5384" w:author="Andreia Faria" w:date="2015-07-05T08:20:00Z"/>
                <w:color w:val="000000"/>
              </w:rPr>
            </w:pPr>
            <w:del w:id="5385" w:author="Andreia Faria" w:date="2015-07-05T08:20:00Z">
              <w:r w:rsidRPr="00E4491B" w:rsidDel="000B7368">
                <w:rPr>
                  <w:color w:val="000000"/>
                </w:rPr>
                <w:delText>2.12E-05</w:delText>
              </w:r>
            </w:del>
          </w:p>
        </w:tc>
      </w:tr>
      <w:tr w:rsidR="00202220" w:rsidRPr="00E4491B" w:rsidDel="000B7368">
        <w:trPr>
          <w:trHeight w:val="300"/>
          <w:del w:id="5386" w:author="Andreia Faria" w:date="2015-07-05T08:20:00Z"/>
        </w:trPr>
        <w:tc>
          <w:tcPr>
            <w:tcW w:w="2977" w:type="dxa"/>
            <w:gridSpan w:val="2"/>
            <w:shd w:val="clear" w:color="auto" w:fill="auto"/>
            <w:noWrap/>
          </w:tcPr>
          <w:p w:rsidR="00202220" w:rsidRPr="00E4491B" w:rsidDel="000B7368" w:rsidRDefault="00202220" w:rsidP="00AA7DE3">
            <w:pPr>
              <w:rPr>
                <w:del w:id="5387" w:author="Andreia Faria" w:date="2015-07-05T08:20:00Z"/>
              </w:rPr>
            </w:pPr>
            <w:del w:id="5388" w:author="Andreia Faria" w:date="2015-07-05T08:20:00Z">
              <w:r w:rsidRPr="00E4491B" w:rsidDel="000B7368">
                <w:delText>subcortical white matter of the dorsal anterior cingulate cortex (left)</w:delText>
              </w:r>
            </w:del>
          </w:p>
        </w:tc>
        <w:tc>
          <w:tcPr>
            <w:tcW w:w="1646" w:type="dxa"/>
            <w:gridSpan w:val="2"/>
            <w:shd w:val="clear" w:color="auto" w:fill="auto"/>
            <w:vAlign w:val="bottom"/>
          </w:tcPr>
          <w:p w:rsidR="00202220" w:rsidRPr="00E4491B" w:rsidDel="000B7368" w:rsidRDefault="00202220" w:rsidP="00AA7DE3">
            <w:pPr>
              <w:jc w:val="right"/>
              <w:rPr>
                <w:del w:id="5389" w:author="Andreia Faria" w:date="2015-07-05T08:20:00Z"/>
                <w:color w:val="000000"/>
              </w:rPr>
            </w:pPr>
            <w:del w:id="5390" w:author="Andreia Faria" w:date="2015-07-05T08:20:00Z">
              <w:r w:rsidRPr="00E4491B" w:rsidDel="000B7368">
                <w:rPr>
                  <w:color w:val="000000"/>
                </w:rPr>
                <w:delText>0.001223</w:delText>
              </w:r>
            </w:del>
          </w:p>
        </w:tc>
        <w:tc>
          <w:tcPr>
            <w:tcW w:w="1977" w:type="dxa"/>
            <w:gridSpan w:val="3"/>
            <w:shd w:val="clear" w:color="auto" w:fill="auto"/>
            <w:vAlign w:val="bottom"/>
          </w:tcPr>
          <w:p w:rsidR="00202220" w:rsidRPr="00E4491B" w:rsidDel="000B7368" w:rsidRDefault="00202220" w:rsidP="00AA7DE3">
            <w:pPr>
              <w:jc w:val="right"/>
              <w:rPr>
                <w:del w:id="5391" w:author="Andreia Faria" w:date="2015-07-05T08:20:00Z"/>
                <w:color w:val="000000"/>
              </w:rPr>
            </w:pPr>
            <w:del w:id="5392" w:author="Andreia Faria" w:date="2015-07-05T08:20:00Z">
              <w:r w:rsidRPr="00E4491B" w:rsidDel="000B7368">
                <w:rPr>
                  <w:color w:val="000000"/>
                </w:rPr>
                <w:delText>0.000225</w:delText>
              </w:r>
            </w:del>
          </w:p>
        </w:tc>
        <w:tc>
          <w:tcPr>
            <w:tcW w:w="1633" w:type="dxa"/>
            <w:gridSpan w:val="2"/>
            <w:shd w:val="clear" w:color="auto" w:fill="auto"/>
            <w:vAlign w:val="bottom"/>
          </w:tcPr>
          <w:p w:rsidR="00202220" w:rsidRPr="00E4491B" w:rsidDel="000B7368" w:rsidRDefault="00202220" w:rsidP="00AA7DE3">
            <w:pPr>
              <w:jc w:val="right"/>
              <w:rPr>
                <w:del w:id="5393" w:author="Andreia Faria" w:date="2015-07-05T08:20:00Z"/>
                <w:color w:val="000000"/>
              </w:rPr>
            </w:pPr>
            <w:del w:id="5394" w:author="Andreia Faria" w:date="2015-07-05T08:20:00Z">
              <w:r w:rsidRPr="00E4491B" w:rsidDel="000B7368">
                <w:rPr>
                  <w:color w:val="000000"/>
                </w:rPr>
                <w:delText>0.001265</w:delText>
              </w:r>
            </w:del>
          </w:p>
        </w:tc>
        <w:tc>
          <w:tcPr>
            <w:tcW w:w="1123" w:type="dxa"/>
            <w:shd w:val="clear" w:color="auto" w:fill="auto"/>
            <w:vAlign w:val="bottom"/>
          </w:tcPr>
          <w:p w:rsidR="00202220" w:rsidRPr="00E4491B" w:rsidDel="000B7368" w:rsidRDefault="00202220" w:rsidP="00AA7DE3">
            <w:pPr>
              <w:jc w:val="right"/>
              <w:rPr>
                <w:del w:id="5395" w:author="Andreia Faria" w:date="2015-07-05T08:20:00Z"/>
                <w:color w:val="000000"/>
              </w:rPr>
            </w:pPr>
            <w:del w:id="5396" w:author="Andreia Faria" w:date="2015-07-05T08:20:00Z">
              <w:r w:rsidRPr="00E4491B" w:rsidDel="000B7368">
                <w:rPr>
                  <w:color w:val="000000"/>
                </w:rPr>
                <w:delText>0.00017</w:delText>
              </w:r>
            </w:del>
          </w:p>
        </w:tc>
      </w:tr>
      <w:tr w:rsidR="00202220" w:rsidRPr="00E4491B" w:rsidDel="000B7368">
        <w:trPr>
          <w:trHeight w:val="300"/>
          <w:del w:id="5397" w:author="Andreia Faria" w:date="2015-07-05T08:20:00Z"/>
        </w:trPr>
        <w:tc>
          <w:tcPr>
            <w:tcW w:w="2977" w:type="dxa"/>
            <w:gridSpan w:val="2"/>
            <w:shd w:val="clear" w:color="auto" w:fill="auto"/>
            <w:noWrap/>
          </w:tcPr>
          <w:p w:rsidR="00202220" w:rsidRPr="00E4491B" w:rsidDel="000B7368" w:rsidRDefault="00202220" w:rsidP="00AA7DE3">
            <w:pPr>
              <w:rPr>
                <w:del w:id="5398" w:author="Andreia Faria" w:date="2015-07-05T08:20:00Z"/>
              </w:rPr>
            </w:pPr>
            <w:del w:id="5399" w:author="Andreia Faria" w:date="2015-07-05T08:20:00Z">
              <w:r w:rsidRPr="00E4491B" w:rsidDel="000B7368">
                <w:delText>subcortical white matter of the dorsal anterior cingulate cortex (right)</w:delText>
              </w:r>
            </w:del>
          </w:p>
        </w:tc>
        <w:tc>
          <w:tcPr>
            <w:tcW w:w="1646" w:type="dxa"/>
            <w:gridSpan w:val="2"/>
            <w:shd w:val="clear" w:color="auto" w:fill="auto"/>
            <w:vAlign w:val="bottom"/>
          </w:tcPr>
          <w:p w:rsidR="00202220" w:rsidRPr="00E4491B" w:rsidDel="000B7368" w:rsidRDefault="00202220" w:rsidP="00AA7DE3">
            <w:pPr>
              <w:jc w:val="right"/>
              <w:rPr>
                <w:del w:id="5400" w:author="Andreia Faria" w:date="2015-07-05T08:20:00Z"/>
                <w:color w:val="000000"/>
              </w:rPr>
            </w:pPr>
            <w:del w:id="5401" w:author="Andreia Faria" w:date="2015-07-05T08:20:00Z">
              <w:r w:rsidRPr="00E4491B" w:rsidDel="000B7368">
                <w:rPr>
                  <w:color w:val="000000"/>
                </w:rPr>
                <w:delText>0.000839</w:delText>
              </w:r>
            </w:del>
          </w:p>
        </w:tc>
        <w:tc>
          <w:tcPr>
            <w:tcW w:w="1977" w:type="dxa"/>
            <w:gridSpan w:val="3"/>
            <w:shd w:val="clear" w:color="auto" w:fill="auto"/>
            <w:vAlign w:val="bottom"/>
          </w:tcPr>
          <w:p w:rsidR="00202220" w:rsidRPr="00E4491B" w:rsidDel="000B7368" w:rsidRDefault="00202220" w:rsidP="00AA7DE3">
            <w:pPr>
              <w:jc w:val="right"/>
              <w:rPr>
                <w:del w:id="5402" w:author="Andreia Faria" w:date="2015-07-05T08:20:00Z"/>
                <w:color w:val="000000"/>
              </w:rPr>
            </w:pPr>
            <w:del w:id="5403" w:author="Andreia Faria" w:date="2015-07-05T08:20:00Z">
              <w:r w:rsidRPr="00E4491B" w:rsidDel="000B7368">
                <w:rPr>
                  <w:color w:val="000000"/>
                </w:rPr>
                <w:delText>0.000121</w:delText>
              </w:r>
            </w:del>
          </w:p>
        </w:tc>
        <w:tc>
          <w:tcPr>
            <w:tcW w:w="1633" w:type="dxa"/>
            <w:gridSpan w:val="2"/>
            <w:shd w:val="clear" w:color="auto" w:fill="auto"/>
            <w:vAlign w:val="bottom"/>
          </w:tcPr>
          <w:p w:rsidR="00202220" w:rsidRPr="00E4491B" w:rsidDel="000B7368" w:rsidRDefault="00202220" w:rsidP="00AA7DE3">
            <w:pPr>
              <w:jc w:val="right"/>
              <w:rPr>
                <w:del w:id="5404" w:author="Andreia Faria" w:date="2015-07-05T08:20:00Z"/>
                <w:color w:val="000000"/>
              </w:rPr>
            </w:pPr>
            <w:del w:id="5405" w:author="Andreia Faria" w:date="2015-07-05T08:20:00Z">
              <w:r w:rsidRPr="00E4491B" w:rsidDel="000B7368">
                <w:rPr>
                  <w:color w:val="000000"/>
                </w:rPr>
                <w:delText>0.000907</w:delText>
              </w:r>
            </w:del>
          </w:p>
        </w:tc>
        <w:tc>
          <w:tcPr>
            <w:tcW w:w="1123" w:type="dxa"/>
            <w:shd w:val="clear" w:color="auto" w:fill="auto"/>
            <w:vAlign w:val="bottom"/>
          </w:tcPr>
          <w:p w:rsidR="00202220" w:rsidRPr="00E4491B" w:rsidDel="000B7368" w:rsidRDefault="00202220" w:rsidP="00AA7DE3">
            <w:pPr>
              <w:jc w:val="right"/>
              <w:rPr>
                <w:del w:id="5406" w:author="Andreia Faria" w:date="2015-07-05T08:20:00Z"/>
                <w:color w:val="000000"/>
              </w:rPr>
            </w:pPr>
            <w:del w:id="5407" w:author="Andreia Faria" w:date="2015-07-05T08:20:00Z">
              <w:r w:rsidRPr="00E4491B" w:rsidDel="000B7368">
                <w:rPr>
                  <w:color w:val="000000"/>
                </w:rPr>
                <w:delText>0.000109</w:delText>
              </w:r>
            </w:del>
          </w:p>
        </w:tc>
      </w:tr>
      <w:tr w:rsidR="00202220" w:rsidRPr="00E4491B" w:rsidDel="000B7368">
        <w:trPr>
          <w:trHeight w:val="300"/>
          <w:del w:id="5408" w:author="Andreia Faria" w:date="2015-07-05T08:20:00Z"/>
        </w:trPr>
        <w:tc>
          <w:tcPr>
            <w:tcW w:w="2977" w:type="dxa"/>
            <w:gridSpan w:val="2"/>
            <w:shd w:val="clear" w:color="auto" w:fill="auto"/>
            <w:noWrap/>
          </w:tcPr>
          <w:p w:rsidR="00202220" w:rsidRPr="00E4491B" w:rsidDel="000B7368" w:rsidRDefault="00202220" w:rsidP="00AA7DE3">
            <w:pPr>
              <w:rPr>
                <w:del w:id="5409" w:author="Andreia Faria" w:date="2015-07-05T08:20:00Z"/>
              </w:rPr>
            </w:pPr>
            <w:del w:id="5410" w:author="Andreia Faria" w:date="2015-07-05T08:20:00Z">
              <w:r w:rsidRPr="00E4491B" w:rsidDel="000B7368">
                <w:delText>subcortical white matter of the postrior cingulate cortex (left)</w:delText>
              </w:r>
            </w:del>
          </w:p>
        </w:tc>
        <w:tc>
          <w:tcPr>
            <w:tcW w:w="1646" w:type="dxa"/>
            <w:gridSpan w:val="2"/>
            <w:shd w:val="clear" w:color="auto" w:fill="auto"/>
            <w:vAlign w:val="bottom"/>
          </w:tcPr>
          <w:p w:rsidR="00202220" w:rsidRPr="00E4491B" w:rsidDel="000B7368" w:rsidRDefault="00202220" w:rsidP="00AA7DE3">
            <w:pPr>
              <w:jc w:val="right"/>
              <w:rPr>
                <w:del w:id="5411" w:author="Andreia Faria" w:date="2015-07-05T08:20:00Z"/>
                <w:color w:val="000000"/>
              </w:rPr>
            </w:pPr>
            <w:del w:id="5412" w:author="Andreia Faria" w:date="2015-07-05T08:20:00Z">
              <w:r w:rsidRPr="00E4491B" w:rsidDel="000B7368">
                <w:rPr>
                  <w:color w:val="000000"/>
                </w:rPr>
                <w:delText>0.00217</w:delText>
              </w:r>
            </w:del>
          </w:p>
        </w:tc>
        <w:tc>
          <w:tcPr>
            <w:tcW w:w="1977" w:type="dxa"/>
            <w:gridSpan w:val="3"/>
            <w:shd w:val="clear" w:color="auto" w:fill="auto"/>
            <w:vAlign w:val="bottom"/>
          </w:tcPr>
          <w:p w:rsidR="00202220" w:rsidRPr="00E4491B" w:rsidDel="000B7368" w:rsidRDefault="00202220" w:rsidP="00AA7DE3">
            <w:pPr>
              <w:jc w:val="right"/>
              <w:rPr>
                <w:del w:id="5413" w:author="Andreia Faria" w:date="2015-07-05T08:20:00Z"/>
                <w:color w:val="000000"/>
              </w:rPr>
            </w:pPr>
            <w:del w:id="5414" w:author="Andreia Faria" w:date="2015-07-05T08:20:00Z">
              <w:r w:rsidRPr="00E4491B" w:rsidDel="000B7368">
                <w:rPr>
                  <w:color w:val="000000"/>
                </w:rPr>
                <w:delText>0.000244</w:delText>
              </w:r>
            </w:del>
          </w:p>
        </w:tc>
        <w:tc>
          <w:tcPr>
            <w:tcW w:w="1633" w:type="dxa"/>
            <w:gridSpan w:val="2"/>
            <w:shd w:val="clear" w:color="auto" w:fill="auto"/>
            <w:vAlign w:val="bottom"/>
          </w:tcPr>
          <w:p w:rsidR="00202220" w:rsidRPr="00E4491B" w:rsidDel="000B7368" w:rsidRDefault="00202220" w:rsidP="00AA7DE3">
            <w:pPr>
              <w:jc w:val="right"/>
              <w:rPr>
                <w:del w:id="5415" w:author="Andreia Faria" w:date="2015-07-05T08:20:00Z"/>
                <w:color w:val="000000"/>
              </w:rPr>
            </w:pPr>
            <w:del w:id="5416" w:author="Andreia Faria" w:date="2015-07-05T08:20:00Z">
              <w:r w:rsidRPr="00E4491B" w:rsidDel="000B7368">
                <w:rPr>
                  <w:color w:val="000000"/>
                </w:rPr>
                <w:delText>0.002107</w:delText>
              </w:r>
            </w:del>
          </w:p>
        </w:tc>
        <w:tc>
          <w:tcPr>
            <w:tcW w:w="1123" w:type="dxa"/>
            <w:shd w:val="clear" w:color="auto" w:fill="auto"/>
            <w:vAlign w:val="bottom"/>
          </w:tcPr>
          <w:p w:rsidR="00202220" w:rsidRPr="00E4491B" w:rsidDel="000B7368" w:rsidRDefault="00202220" w:rsidP="00AA7DE3">
            <w:pPr>
              <w:jc w:val="right"/>
              <w:rPr>
                <w:del w:id="5417" w:author="Andreia Faria" w:date="2015-07-05T08:20:00Z"/>
                <w:color w:val="000000"/>
              </w:rPr>
            </w:pPr>
            <w:del w:id="5418" w:author="Andreia Faria" w:date="2015-07-05T08:20:00Z">
              <w:r w:rsidRPr="00E4491B" w:rsidDel="000B7368">
                <w:rPr>
                  <w:color w:val="000000"/>
                </w:rPr>
                <w:delText>0.000242</w:delText>
              </w:r>
            </w:del>
          </w:p>
        </w:tc>
      </w:tr>
      <w:tr w:rsidR="00202220" w:rsidRPr="00E4491B" w:rsidDel="000B7368">
        <w:trPr>
          <w:trHeight w:val="300"/>
          <w:del w:id="5419" w:author="Andreia Faria" w:date="2015-07-05T08:20:00Z"/>
        </w:trPr>
        <w:tc>
          <w:tcPr>
            <w:tcW w:w="2977" w:type="dxa"/>
            <w:gridSpan w:val="2"/>
            <w:shd w:val="clear" w:color="auto" w:fill="auto"/>
            <w:noWrap/>
          </w:tcPr>
          <w:p w:rsidR="00202220" w:rsidRPr="00E4491B" w:rsidDel="000B7368" w:rsidRDefault="00202220" w:rsidP="00AA7DE3">
            <w:pPr>
              <w:rPr>
                <w:del w:id="5420" w:author="Andreia Faria" w:date="2015-07-05T08:20:00Z"/>
              </w:rPr>
            </w:pPr>
            <w:del w:id="5421" w:author="Andreia Faria" w:date="2015-07-05T08:20:00Z">
              <w:r w:rsidRPr="00E4491B" w:rsidDel="000B7368">
                <w:delText>subcortical white matter of the posterior cingulate cortex (right)</w:delText>
              </w:r>
            </w:del>
          </w:p>
        </w:tc>
        <w:tc>
          <w:tcPr>
            <w:tcW w:w="1646" w:type="dxa"/>
            <w:gridSpan w:val="2"/>
            <w:shd w:val="clear" w:color="auto" w:fill="auto"/>
            <w:vAlign w:val="bottom"/>
          </w:tcPr>
          <w:p w:rsidR="00202220" w:rsidRPr="00E4491B" w:rsidDel="000B7368" w:rsidRDefault="00202220" w:rsidP="00AA7DE3">
            <w:pPr>
              <w:jc w:val="right"/>
              <w:rPr>
                <w:del w:id="5422" w:author="Andreia Faria" w:date="2015-07-05T08:20:00Z"/>
                <w:color w:val="000000"/>
              </w:rPr>
            </w:pPr>
            <w:del w:id="5423" w:author="Andreia Faria" w:date="2015-07-05T08:20:00Z">
              <w:r w:rsidRPr="00E4491B" w:rsidDel="000B7368">
                <w:rPr>
                  <w:color w:val="000000"/>
                </w:rPr>
                <w:delText>0.002157</w:delText>
              </w:r>
            </w:del>
          </w:p>
        </w:tc>
        <w:tc>
          <w:tcPr>
            <w:tcW w:w="1977" w:type="dxa"/>
            <w:gridSpan w:val="3"/>
            <w:shd w:val="clear" w:color="auto" w:fill="auto"/>
            <w:vAlign w:val="bottom"/>
          </w:tcPr>
          <w:p w:rsidR="00202220" w:rsidRPr="00E4491B" w:rsidDel="000B7368" w:rsidRDefault="00202220" w:rsidP="00AA7DE3">
            <w:pPr>
              <w:jc w:val="right"/>
              <w:rPr>
                <w:del w:id="5424" w:author="Andreia Faria" w:date="2015-07-05T08:20:00Z"/>
                <w:color w:val="000000"/>
              </w:rPr>
            </w:pPr>
            <w:del w:id="5425" w:author="Andreia Faria" w:date="2015-07-05T08:20:00Z">
              <w:r w:rsidRPr="00E4491B" w:rsidDel="000B7368">
                <w:rPr>
                  <w:color w:val="000000"/>
                </w:rPr>
                <w:delText>0.000272</w:delText>
              </w:r>
            </w:del>
          </w:p>
        </w:tc>
        <w:tc>
          <w:tcPr>
            <w:tcW w:w="1633" w:type="dxa"/>
            <w:gridSpan w:val="2"/>
            <w:shd w:val="clear" w:color="auto" w:fill="auto"/>
            <w:vAlign w:val="bottom"/>
          </w:tcPr>
          <w:p w:rsidR="00202220" w:rsidRPr="00E4491B" w:rsidDel="000B7368" w:rsidRDefault="00202220" w:rsidP="00AA7DE3">
            <w:pPr>
              <w:jc w:val="right"/>
              <w:rPr>
                <w:del w:id="5426" w:author="Andreia Faria" w:date="2015-07-05T08:20:00Z"/>
                <w:color w:val="000000"/>
              </w:rPr>
            </w:pPr>
            <w:del w:id="5427" w:author="Andreia Faria" w:date="2015-07-05T08:20:00Z">
              <w:r w:rsidRPr="00E4491B" w:rsidDel="000B7368">
                <w:rPr>
                  <w:color w:val="000000"/>
                </w:rPr>
                <w:delText>0.002041</w:delText>
              </w:r>
            </w:del>
          </w:p>
        </w:tc>
        <w:tc>
          <w:tcPr>
            <w:tcW w:w="1123" w:type="dxa"/>
            <w:shd w:val="clear" w:color="auto" w:fill="auto"/>
            <w:vAlign w:val="bottom"/>
          </w:tcPr>
          <w:p w:rsidR="00202220" w:rsidRPr="00E4491B" w:rsidDel="000B7368" w:rsidRDefault="00202220" w:rsidP="00AA7DE3">
            <w:pPr>
              <w:jc w:val="right"/>
              <w:rPr>
                <w:del w:id="5428" w:author="Andreia Faria" w:date="2015-07-05T08:20:00Z"/>
                <w:color w:val="000000"/>
              </w:rPr>
            </w:pPr>
            <w:del w:id="5429" w:author="Andreia Faria" w:date="2015-07-05T08:20:00Z">
              <w:r w:rsidRPr="00E4491B" w:rsidDel="000B7368">
                <w:rPr>
                  <w:color w:val="000000"/>
                </w:rPr>
                <w:delText>0.000232</w:delText>
              </w:r>
            </w:del>
          </w:p>
        </w:tc>
      </w:tr>
      <w:tr w:rsidR="00202220" w:rsidRPr="00E4491B" w:rsidDel="000B7368">
        <w:trPr>
          <w:trHeight w:val="300"/>
          <w:del w:id="5430" w:author="Andreia Faria" w:date="2015-07-05T08:20:00Z"/>
        </w:trPr>
        <w:tc>
          <w:tcPr>
            <w:tcW w:w="2977" w:type="dxa"/>
            <w:gridSpan w:val="2"/>
            <w:shd w:val="clear" w:color="auto" w:fill="auto"/>
            <w:noWrap/>
          </w:tcPr>
          <w:p w:rsidR="00202220" w:rsidRPr="00E4491B" w:rsidDel="000B7368" w:rsidRDefault="00202220" w:rsidP="00AA7DE3">
            <w:pPr>
              <w:rPr>
                <w:del w:id="5431" w:author="Andreia Faria" w:date="2015-07-05T08:20:00Z"/>
              </w:rPr>
            </w:pPr>
            <w:del w:id="5432" w:author="Andreia Faria" w:date="2015-07-05T08:20:00Z">
              <w:r w:rsidRPr="00E4491B" w:rsidDel="000B7368">
                <w:delText>cerebellum white matter (right)</w:delText>
              </w:r>
            </w:del>
          </w:p>
        </w:tc>
        <w:tc>
          <w:tcPr>
            <w:tcW w:w="1646" w:type="dxa"/>
            <w:gridSpan w:val="2"/>
            <w:shd w:val="clear" w:color="auto" w:fill="auto"/>
            <w:vAlign w:val="bottom"/>
          </w:tcPr>
          <w:p w:rsidR="00202220" w:rsidRPr="00E4491B" w:rsidDel="000B7368" w:rsidRDefault="00202220" w:rsidP="00AA7DE3">
            <w:pPr>
              <w:jc w:val="right"/>
              <w:rPr>
                <w:del w:id="5433" w:author="Andreia Faria" w:date="2015-07-05T08:20:00Z"/>
                <w:color w:val="000000"/>
              </w:rPr>
            </w:pPr>
            <w:del w:id="5434" w:author="Andreia Faria" w:date="2015-07-05T08:20:00Z">
              <w:r w:rsidRPr="00E4491B" w:rsidDel="000B7368">
                <w:rPr>
                  <w:color w:val="000000"/>
                </w:rPr>
                <w:delText>0.007361</w:delText>
              </w:r>
            </w:del>
          </w:p>
        </w:tc>
        <w:tc>
          <w:tcPr>
            <w:tcW w:w="1977" w:type="dxa"/>
            <w:gridSpan w:val="3"/>
            <w:shd w:val="clear" w:color="auto" w:fill="auto"/>
            <w:vAlign w:val="bottom"/>
          </w:tcPr>
          <w:p w:rsidR="00202220" w:rsidRPr="00E4491B" w:rsidDel="000B7368" w:rsidRDefault="00202220" w:rsidP="00AA7DE3">
            <w:pPr>
              <w:jc w:val="right"/>
              <w:rPr>
                <w:del w:id="5435" w:author="Andreia Faria" w:date="2015-07-05T08:20:00Z"/>
                <w:color w:val="000000"/>
              </w:rPr>
            </w:pPr>
            <w:del w:id="5436" w:author="Andreia Faria" w:date="2015-07-05T08:20:00Z">
              <w:r w:rsidRPr="00E4491B" w:rsidDel="000B7368">
                <w:rPr>
                  <w:color w:val="000000"/>
                </w:rPr>
                <w:delText>0.001166</w:delText>
              </w:r>
            </w:del>
          </w:p>
        </w:tc>
        <w:tc>
          <w:tcPr>
            <w:tcW w:w="1633" w:type="dxa"/>
            <w:gridSpan w:val="2"/>
            <w:shd w:val="clear" w:color="auto" w:fill="auto"/>
            <w:vAlign w:val="bottom"/>
          </w:tcPr>
          <w:p w:rsidR="00202220" w:rsidRPr="00E4491B" w:rsidDel="000B7368" w:rsidRDefault="00202220" w:rsidP="00AA7DE3">
            <w:pPr>
              <w:jc w:val="right"/>
              <w:rPr>
                <w:del w:id="5437" w:author="Andreia Faria" w:date="2015-07-05T08:20:00Z"/>
                <w:color w:val="000000"/>
              </w:rPr>
            </w:pPr>
            <w:del w:id="5438" w:author="Andreia Faria" w:date="2015-07-05T08:20:00Z">
              <w:r w:rsidRPr="00E4491B" w:rsidDel="000B7368">
                <w:rPr>
                  <w:color w:val="000000"/>
                </w:rPr>
                <w:delText>0.007744</w:delText>
              </w:r>
            </w:del>
          </w:p>
        </w:tc>
        <w:tc>
          <w:tcPr>
            <w:tcW w:w="1123" w:type="dxa"/>
            <w:shd w:val="clear" w:color="auto" w:fill="auto"/>
            <w:vAlign w:val="bottom"/>
          </w:tcPr>
          <w:p w:rsidR="00202220" w:rsidRPr="00E4491B" w:rsidDel="000B7368" w:rsidRDefault="00202220" w:rsidP="00AA7DE3">
            <w:pPr>
              <w:jc w:val="right"/>
              <w:rPr>
                <w:del w:id="5439" w:author="Andreia Faria" w:date="2015-07-05T08:20:00Z"/>
                <w:color w:val="000000"/>
              </w:rPr>
            </w:pPr>
            <w:del w:id="5440" w:author="Andreia Faria" w:date="2015-07-05T08:20:00Z">
              <w:r w:rsidRPr="00E4491B" w:rsidDel="000B7368">
                <w:rPr>
                  <w:color w:val="000000"/>
                </w:rPr>
                <w:delText>0.00093</w:delText>
              </w:r>
            </w:del>
          </w:p>
        </w:tc>
      </w:tr>
      <w:tr w:rsidR="00202220" w:rsidRPr="00E4491B" w:rsidDel="000B7368">
        <w:trPr>
          <w:trHeight w:val="300"/>
          <w:del w:id="5441" w:author="Andreia Faria" w:date="2015-07-05T08:20:00Z"/>
        </w:trPr>
        <w:tc>
          <w:tcPr>
            <w:tcW w:w="2977" w:type="dxa"/>
            <w:gridSpan w:val="2"/>
            <w:shd w:val="clear" w:color="auto" w:fill="auto"/>
            <w:noWrap/>
          </w:tcPr>
          <w:p w:rsidR="00202220" w:rsidRPr="00E4491B" w:rsidDel="000B7368" w:rsidRDefault="00202220" w:rsidP="00AA7DE3">
            <w:pPr>
              <w:rPr>
                <w:del w:id="5442" w:author="Andreia Faria" w:date="2015-07-05T08:20:00Z"/>
              </w:rPr>
            </w:pPr>
            <w:del w:id="5443" w:author="Andreia Faria" w:date="2015-07-05T08:20:00Z">
              <w:r w:rsidRPr="00E4491B" w:rsidDel="000B7368">
                <w:delText>cerebellum white matter (left)</w:delText>
              </w:r>
            </w:del>
          </w:p>
        </w:tc>
        <w:tc>
          <w:tcPr>
            <w:tcW w:w="1646" w:type="dxa"/>
            <w:gridSpan w:val="2"/>
            <w:shd w:val="clear" w:color="auto" w:fill="auto"/>
            <w:vAlign w:val="bottom"/>
          </w:tcPr>
          <w:p w:rsidR="00202220" w:rsidRPr="00E4491B" w:rsidDel="000B7368" w:rsidRDefault="00202220" w:rsidP="00AA7DE3">
            <w:pPr>
              <w:jc w:val="right"/>
              <w:rPr>
                <w:del w:id="5444" w:author="Andreia Faria" w:date="2015-07-05T08:20:00Z"/>
                <w:color w:val="000000"/>
              </w:rPr>
            </w:pPr>
            <w:del w:id="5445" w:author="Andreia Faria" w:date="2015-07-05T08:20:00Z">
              <w:r w:rsidRPr="00E4491B" w:rsidDel="000B7368">
                <w:rPr>
                  <w:color w:val="000000"/>
                </w:rPr>
                <w:delText>0.007262</w:delText>
              </w:r>
            </w:del>
          </w:p>
        </w:tc>
        <w:tc>
          <w:tcPr>
            <w:tcW w:w="1977" w:type="dxa"/>
            <w:gridSpan w:val="3"/>
            <w:shd w:val="clear" w:color="auto" w:fill="auto"/>
            <w:vAlign w:val="bottom"/>
          </w:tcPr>
          <w:p w:rsidR="00202220" w:rsidRPr="00E4491B" w:rsidDel="000B7368" w:rsidRDefault="00202220" w:rsidP="00AA7DE3">
            <w:pPr>
              <w:jc w:val="right"/>
              <w:rPr>
                <w:del w:id="5446" w:author="Andreia Faria" w:date="2015-07-05T08:20:00Z"/>
                <w:color w:val="000000"/>
              </w:rPr>
            </w:pPr>
            <w:del w:id="5447" w:author="Andreia Faria" w:date="2015-07-05T08:20:00Z">
              <w:r w:rsidRPr="00E4491B" w:rsidDel="000B7368">
                <w:rPr>
                  <w:color w:val="000000"/>
                </w:rPr>
                <w:delText>0.001078</w:delText>
              </w:r>
            </w:del>
          </w:p>
        </w:tc>
        <w:tc>
          <w:tcPr>
            <w:tcW w:w="1633" w:type="dxa"/>
            <w:gridSpan w:val="2"/>
            <w:shd w:val="clear" w:color="auto" w:fill="auto"/>
            <w:vAlign w:val="bottom"/>
          </w:tcPr>
          <w:p w:rsidR="00202220" w:rsidRPr="00E4491B" w:rsidDel="000B7368" w:rsidRDefault="00202220" w:rsidP="00AA7DE3">
            <w:pPr>
              <w:jc w:val="right"/>
              <w:rPr>
                <w:del w:id="5448" w:author="Andreia Faria" w:date="2015-07-05T08:20:00Z"/>
                <w:color w:val="000000"/>
              </w:rPr>
            </w:pPr>
            <w:del w:id="5449" w:author="Andreia Faria" w:date="2015-07-05T08:20:00Z">
              <w:r w:rsidRPr="00E4491B" w:rsidDel="000B7368">
                <w:rPr>
                  <w:color w:val="000000"/>
                </w:rPr>
                <w:delText>0.007611</w:delText>
              </w:r>
            </w:del>
          </w:p>
        </w:tc>
        <w:tc>
          <w:tcPr>
            <w:tcW w:w="1123" w:type="dxa"/>
            <w:shd w:val="clear" w:color="auto" w:fill="auto"/>
            <w:vAlign w:val="bottom"/>
          </w:tcPr>
          <w:p w:rsidR="00202220" w:rsidRPr="00E4491B" w:rsidDel="000B7368" w:rsidRDefault="00202220" w:rsidP="00AA7DE3">
            <w:pPr>
              <w:jc w:val="right"/>
              <w:rPr>
                <w:del w:id="5450" w:author="Andreia Faria" w:date="2015-07-05T08:20:00Z"/>
                <w:color w:val="000000"/>
              </w:rPr>
            </w:pPr>
            <w:del w:id="5451" w:author="Andreia Faria" w:date="2015-07-05T08:20:00Z">
              <w:r w:rsidRPr="00E4491B" w:rsidDel="000B7368">
                <w:rPr>
                  <w:color w:val="000000"/>
                </w:rPr>
                <w:delText>0.000782</w:delText>
              </w:r>
            </w:del>
          </w:p>
        </w:tc>
      </w:tr>
      <w:tr w:rsidR="00202220" w:rsidRPr="00E4491B" w:rsidDel="000B7368">
        <w:trPr>
          <w:trHeight w:val="300"/>
          <w:del w:id="5452" w:author="Andreia Faria" w:date="2015-07-05T08:20:00Z"/>
        </w:trPr>
        <w:tc>
          <w:tcPr>
            <w:tcW w:w="2977" w:type="dxa"/>
            <w:gridSpan w:val="2"/>
            <w:shd w:val="clear" w:color="auto" w:fill="auto"/>
            <w:noWrap/>
          </w:tcPr>
          <w:p w:rsidR="00202220" w:rsidRPr="00E4491B" w:rsidDel="000B7368" w:rsidRDefault="00202220" w:rsidP="00AA7DE3">
            <w:pPr>
              <w:rPr>
                <w:del w:id="5453" w:author="Andreia Faria" w:date="2015-07-05T08:20:00Z"/>
              </w:rPr>
            </w:pPr>
            <w:del w:id="5454" w:author="Andreia Faria" w:date="2015-07-05T08:20:00Z">
              <w:r w:rsidRPr="00E4491B" w:rsidDel="000B7368">
                <w:delText>cerebrospinal fluid</w:delText>
              </w:r>
            </w:del>
          </w:p>
        </w:tc>
        <w:tc>
          <w:tcPr>
            <w:tcW w:w="1646" w:type="dxa"/>
            <w:gridSpan w:val="2"/>
            <w:shd w:val="clear" w:color="auto" w:fill="auto"/>
            <w:vAlign w:val="bottom"/>
          </w:tcPr>
          <w:p w:rsidR="00202220" w:rsidRPr="00E4491B" w:rsidDel="000B7368" w:rsidRDefault="00202220" w:rsidP="00AA7DE3">
            <w:pPr>
              <w:jc w:val="right"/>
              <w:rPr>
                <w:del w:id="5455" w:author="Andreia Faria" w:date="2015-07-05T08:20:00Z"/>
                <w:color w:val="000000"/>
              </w:rPr>
            </w:pPr>
            <w:del w:id="5456" w:author="Andreia Faria" w:date="2015-07-05T08:20:00Z">
              <w:r w:rsidRPr="00E4491B" w:rsidDel="000B7368">
                <w:rPr>
                  <w:color w:val="000000"/>
                </w:rPr>
                <w:delText>0</w:delText>
              </w:r>
            </w:del>
          </w:p>
        </w:tc>
        <w:tc>
          <w:tcPr>
            <w:tcW w:w="1977" w:type="dxa"/>
            <w:gridSpan w:val="3"/>
            <w:shd w:val="clear" w:color="auto" w:fill="auto"/>
            <w:vAlign w:val="bottom"/>
          </w:tcPr>
          <w:p w:rsidR="00202220" w:rsidRPr="00E4491B" w:rsidDel="000B7368" w:rsidRDefault="00202220" w:rsidP="00AA7DE3">
            <w:pPr>
              <w:jc w:val="right"/>
              <w:rPr>
                <w:del w:id="5457" w:author="Andreia Faria" w:date="2015-07-05T08:20:00Z"/>
                <w:color w:val="000000"/>
              </w:rPr>
            </w:pPr>
            <w:del w:id="5458" w:author="Andreia Faria" w:date="2015-07-05T08:20:00Z">
              <w:r w:rsidRPr="00E4491B" w:rsidDel="000B7368">
                <w:rPr>
                  <w:color w:val="000000"/>
                </w:rPr>
                <w:delText>0</w:delText>
              </w:r>
            </w:del>
          </w:p>
        </w:tc>
        <w:tc>
          <w:tcPr>
            <w:tcW w:w="1633" w:type="dxa"/>
            <w:gridSpan w:val="2"/>
            <w:shd w:val="clear" w:color="auto" w:fill="auto"/>
            <w:vAlign w:val="bottom"/>
          </w:tcPr>
          <w:p w:rsidR="00202220" w:rsidRPr="00E4491B" w:rsidDel="000B7368" w:rsidRDefault="00202220" w:rsidP="00AA7DE3">
            <w:pPr>
              <w:jc w:val="right"/>
              <w:rPr>
                <w:del w:id="5459" w:author="Andreia Faria" w:date="2015-07-05T08:20:00Z"/>
                <w:color w:val="000000"/>
              </w:rPr>
            </w:pPr>
            <w:del w:id="5460" w:author="Andreia Faria" w:date="2015-07-05T08:20:00Z">
              <w:r w:rsidRPr="00E4491B" w:rsidDel="000B7368">
                <w:rPr>
                  <w:color w:val="000000"/>
                </w:rPr>
                <w:delText>0</w:delText>
              </w:r>
            </w:del>
          </w:p>
        </w:tc>
        <w:tc>
          <w:tcPr>
            <w:tcW w:w="1123" w:type="dxa"/>
            <w:shd w:val="clear" w:color="auto" w:fill="auto"/>
            <w:vAlign w:val="bottom"/>
          </w:tcPr>
          <w:p w:rsidR="00202220" w:rsidRPr="00E4491B" w:rsidDel="000B7368" w:rsidRDefault="00202220" w:rsidP="00AA7DE3">
            <w:pPr>
              <w:jc w:val="right"/>
              <w:rPr>
                <w:del w:id="5461" w:author="Andreia Faria" w:date="2015-07-05T08:20:00Z"/>
                <w:color w:val="000000"/>
              </w:rPr>
            </w:pPr>
            <w:del w:id="5462" w:author="Andreia Faria" w:date="2015-07-05T08:20:00Z">
              <w:r w:rsidRPr="00E4491B" w:rsidDel="000B7368">
                <w:rPr>
                  <w:color w:val="000000"/>
                </w:rPr>
                <w:delText>0</w:delText>
              </w:r>
            </w:del>
          </w:p>
        </w:tc>
      </w:tr>
      <w:tr w:rsidR="00202220" w:rsidRPr="00E4491B" w:rsidDel="000B7368">
        <w:trPr>
          <w:trHeight w:val="300"/>
          <w:del w:id="5463" w:author="Andreia Faria" w:date="2015-07-05T08:20:00Z"/>
        </w:trPr>
        <w:tc>
          <w:tcPr>
            <w:tcW w:w="2977" w:type="dxa"/>
            <w:gridSpan w:val="2"/>
            <w:shd w:val="clear" w:color="auto" w:fill="auto"/>
            <w:noWrap/>
          </w:tcPr>
          <w:p w:rsidR="00202220" w:rsidRPr="00E4491B" w:rsidDel="000B7368" w:rsidRDefault="00202220" w:rsidP="00AA7DE3">
            <w:pPr>
              <w:rPr>
                <w:del w:id="5464" w:author="Andreia Faria" w:date="2015-07-05T08:20:00Z"/>
              </w:rPr>
            </w:pPr>
            <w:del w:id="5465" w:author="Andreia Faria" w:date="2015-07-05T08:20:00Z">
              <w:r w:rsidRPr="00E4491B" w:rsidDel="000B7368">
                <w:delText>skull</w:delText>
              </w:r>
            </w:del>
          </w:p>
        </w:tc>
        <w:tc>
          <w:tcPr>
            <w:tcW w:w="1646" w:type="dxa"/>
            <w:gridSpan w:val="2"/>
            <w:shd w:val="clear" w:color="auto" w:fill="auto"/>
            <w:vAlign w:val="bottom"/>
          </w:tcPr>
          <w:p w:rsidR="00202220" w:rsidRPr="00E4491B" w:rsidDel="000B7368" w:rsidRDefault="00202220" w:rsidP="00AA7DE3">
            <w:pPr>
              <w:jc w:val="right"/>
              <w:rPr>
                <w:del w:id="5466" w:author="Andreia Faria" w:date="2015-07-05T08:20:00Z"/>
                <w:color w:val="000000"/>
              </w:rPr>
            </w:pPr>
            <w:del w:id="5467" w:author="Andreia Faria" w:date="2015-07-05T08:20:00Z">
              <w:r w:rsidRPr="00E4491B" w:rsidDel="000B7368">
                <w:rPr>
                  <w:color w:val="000000"/>
                </w:rPr>
                <w:delText>0</w:delText>
              </w:r>
            </w:del>
          </w:p>
        </w:tc>
        <w:tc>
          <w:tcPr>
            <w:tcW w:w="1977" w:type="dxa"/>
            <w:gridSpan w:val="3"/>
            <w:shd w:val="clear" w:color="auto" w:fill="auto"/>
            <w:vAlign w:val="bottom"/>
          </w:tcPr>
          <w:p w:rsidR="00202220" w:rsidRPr="00E4491B" w:rsidDel="000B7368" w:rsidRDefault="00202220" w:rsidP="00AA7DE3">
            <w:pPr>
              <w:jc w:val="right"/>
              <w:rPr>
                <w:del w:id="5468" w:author="Andreia Faria" w:date="2015-07-05T08:20:00Z"/>
                <w:color w:val="000000"/>
              </w:rPr>
            </w:pPr>
            <w:del w:id="5469" w:author="Andreia Faria" w:date="2015-07-05T08:20:00Z">
              <w:r w:rsidRPr="00E4491B" w:rsidDel="000B7368">
                <w:rPr>
                  <w:color w:val="000000"/>
                </w:rPr>
                <w:delText>0</w:delText>
              </w:r>
            </w:del>
          </w:p>
        </w:tc>
        <w:tc>
          <w:tcPr>
            <w:tcW w:w="1633" w:type="dxa"/>
            <w:gridSpan w:val="2"/>
            <w:shd w:val="clear" w:color="auto" w:fill="auto"/>
            <w:vAlign w:val="bottom"/>
          </w:tcPr>
          <w:p w:rsidR="00202220" w:rsidRPr="00E4491B" w:rsidDel="000B7368" w:rsidRDefault="00202220" w:rsidP="00AA7DE3">
            <w:pPr>
              <w:jc w:val="right"/>
              <w:rPr>
                <w:del w:id="5470" w:author="Andreia Faria" w:date="2015-07-05T08:20:00Z"/>
                <w:color w:val="000000"/>
              </w:rPr>
            </w:pPr>
            <w:del w:id="5471" w:author="Andreia Faria" w:date="2015-07-05T08:20:00Z">
              <w:r w:rsidRPr="00E4491B" w:rsidDel="000B7368">
                <w:rPr>
                  <w:color w:val="000000"/>
                </w:rPr>
                <w:delText>0</w:delText>
              </w:r>
            </w:del>
          </w:p>
        </w:tc>
        <w:tc>
          <w:tcPr>
            <w:tcW w:w="1123" w:type="dxa"/>
            <w:shd w:val="clear" w:color="auto" w:fill="auto"/>
            <w:vAlign w:val="bottom"/>
          </w:tcPr>
          <w:p w:rsidR="00202220" w:rsidRPr="00E4491B" w:rsidDel="000B7368" w:rsidRDefault="00202220" w:rsidP="00AA7DE3">
            <w:pPr>
              <w:jc w:val="right"/>
              <w:rPr>
                <w:del w:id="5472" w:author="Andreia Faria" w:date="2015-07-05T08:20:00Z"/>
                <w:color w:val="000000"/>
              </w:rPr>
            </w:pPr>
            <w:del w:id="5473" w:author="Andreia Faria" w:date="2015-07-05T08:20:00Z">
              <w:r w:rsidRPr="00E4491B" w:rsidDel="000B7368">
                <w:rPr>
                  <w:color w:val="000000"/>
                </w:rPr>
                <w:delText>0</w:delText>
              </w:r>
            </w:del>
          </w:p>
        </w:tc>
      </w:tr>
      <w:tr w:rsidR="00202220" w:rsidRPr="00E4491B" w:rsidDel="000B7368">
        <w:trPr>
          <w:trHeight w:val="300"/>
          <w:del w:id="5474" w:author="Andreia Faria" w:date="2015-07-05T08:20:00Z"/>
        </w:trPr>
        <w:tc>
          <w:tcPr>
            <w:tcW w:w="2977" w:type="dxa"/>
            <w:gridSpan w:val="2"/>
            <w:shd w:val="clear" w:color="auto" w:fill="auto"/>
            <w:noWrap/>
          </w:tcPr>
          <w:p w:rsidR="00202220" w:rsidRPr="00E4491B" w:rsidDel="000B7368" w:rsidRDefault="00202220" w:rsidP="00AA7DE3">
            <w:pPr>
              <w:rPr>
                <w:del w:id="5475" w:author="Andreia Faria" w:date="2015-07-05T08:20:00Z"/>
              </w:rPr>
            </w:pPr>
            <w:del w:id="5476" w:author="Andreia Faria" w:date="2015-07-05T08:20:00Z">
              <w:r w:rsidRPr="00E4491B" w:rsidDel="000B7368">
                <w:delText>skull</w:delText>
              </w:r>
            </w:del>
          </w:p>
        </w:tc>
        <w:tc>
          <w:tcPr>
            <w:tcW w:w="1646" w:type="dxa"/>
            <w:gridSpan w:val="2"/>
            <w:shd w:val="clear" w:color="auto" w:fill="auto"/>
            <w:vAlign w:val="bottom"/>
          </w:tcPr>
          <w:p w:rsidR="00202220" w:rsidRPr="00E4491B" w:rsidDel="000B7368" w:rsidRDefault="00202220" w:rsidP="00AA7DE3">
            <w:pPr>
              <w:jc w:val="right"/>
              <w:rPr>
                <w:del w:id="5477" w:author="Andreia Faria" w:date="2015-07-05T08:20:00Z"/>
                <w:color w:val="000000"/>
              </w:rPr>
            </w:pPr>
            <w:del w:id="5478" w:author="Andreia Faria" w:date="2015-07-05T08:20:00Z">
              <w:r w:rsidRPr="00E4491B" w:rsidDel="000B7368">
                <w:rPr>
                  <w:color w:val="000000"/>
                </w:rPr>
                <w:delText>0</w:delText>
              </w:r>
            </w:del>
          </w:p>
        </w:tc>
        <w:tc>
          <w:tcPr>
            <w:tcW w:w="1977" w:type="dxa"/>
            <w:gridSpan w:val="3"/>
            <w:shd w:val="clear" w:color="auto" w:fill="auto"/>
            <w:vAlign w:val="bottom"/>
          </w:tcPr>
          <w:p w:rsidR="00202220" w:rsidRPr="00E4491B" w:rsidDel="000B7368" w:rsidRDefault="00202220" w:rsidP="00AA7DE3">
            <w:pPr>
              <w:jc w:val="right"/>
              <w:rPr>
                <w:del w:id="5479" w:author="Andreia Faria" w:date="2015-07-05T08:20:00Z"/>
                <w:color w:val="000000"/>
              </w:rPr>
            </w:pPr>
            <w:del w:id="5480" w:author="Andreia Faria" w:date="2015-07-05T08:20:00Z">
              <w:r w:rsidRPr="00E4491B" w:rsidDel="000B7368">
                <w:rPr>
                  <w:color w:val="000000"/>
                </w:rPr>
                <w:delText>0</w:delText>
              </w:r>
            </w:del>
          </w:p>
        </w:tc>
        <w:tc>
          <w:tcPr>
            <w:tcW w:w="1633" w:type="dxa"/>
            <w:gridSpan w:val="2"/>
            <w:shd w:val="clear" w:color="auto" w:fill="auto"/>
            <w:vAlign w:val="bottom"/>
          </w:tcPr>
          <w:p w:rsidR="00202220" w:rsidRPr="00E4491B" w:rsidDel="000B7368" w:rsidRDefault="00202220" w:rsidP="00AA7DE3">
            <w:pPr>
              <w:jc w:val="right"/>
              <w:rPr>
                <w:del w:id="5481" w:author="Andreia Faria" w:date="2015-07-05T08:20:00Z"/>
                <w:color w:val="000000"/>
              </w:rPr>
            </w:pPr>
            <w:del w:id="5482" w:author="Andreia Faria" w:date="2015-07-05T08:20:00Z">
              <w:r w:rsidRPr="00E4491B" w:rsidDel="000B7368">
                <w:rPr>
                  <w:color w:val="000000"/>
                </w:rPr>
                <w:delText>0</w:delText>
              </w:r>
            </w:del>
          </w:p>
        </w:tc>
        <w:tc>
          <w:tcPr>
            <w:tcW w:w="1123" w:type="dxa"/>
            <w:shd w:val="clear" w:color="auto" w:fill="auto"/>
            <w:vAlign w:val="bottom"/>
          </w:tcPr>
          <w:p w:rsidR="00202220" w:rsidRPr="00E4491B" w:rsidDel="000B7368" w:rsidRDefault="00202220" w:rsidP="00AA7DE3">
            <w:pPr>
              <w:jc w:val="right"/>
              <w:rPr>
                <w:del w:id="5483" w:author="Andreia Faria" w:date="2015-07-05T08:20:00Z"/>
                <w:color w:val="000000"/>
              </w:rPr>
            </w:pPr>
            <w:del w:id="5484" w:author="Andreia Faria" w:date="2015-07-05T08:20:00Z">
              <w:r w:rsidRPr="00E4491B" w:rsidDel="000B7368">
                <w:rPr>
                  <w:color w:val="000000"/>
                </w:rPr>
                <w:delText>0</w:delText>
              </w:r>
            </w:del>
          </w:p>
        </w:tc>
      </w:tr>
      <w:tr w:rsidR="00202220" w:rsidRPr="00E4491B" w:rsidDel="000B7368">
        <w:trPr>
          <w:trHeight w:val="300"/>
          <w:del w:id="5485" w:author="Andreia Faria" w:date="2015-07-05T08:20:00Z"/>
        </w:trPr>
        <w:tc>
          <w:tcPr>
            <w:tcW w:w="2977" w:type="dxa"/>
            <w:gridSpan w:val="2"/>
            <w:shd w:val="clear" w:color="auto" w:fill="auto"/>
            <w:noWrap/>
          </w:tcPr>
          <w:p w:rsidR="00202220" w:rsidRPr="00E4491B" w:rsidDel="000B7368" w:rsidRDefault="00202220" w:rsidP="00AA7DE3">
            <w:pPr>
              <w:rPr>
                <w:del w:id="5486" w:author="Andreia Faria" w:date="2015-07-05T08:20:00Z"/>
              </w:rPr>
            </w:pPr>
            <w:del w:id="5487" w:author="Andreia Faria" w:date="2015-07-05T08:20:00Z">
              <w:r w:rsidRPr="00E4491B" w:rsidDel="000B7368">
                <w:delText>skull</w:delText>
              </w:r>
            </w:del>
          </w:p>
        </w:tc>
        <w:tc>
          <w:tcPr>
            <w:tcW w:w="1646" w:type="dxa"/>
            <w:gridSpan w:val="2"/>
            <w:shd w:val="clear" w:color="auto" w:fill="auto"/>
            <w:vAlign w:val="bottom"/>
          </w:tcPr>
          <w:p w:rsidR="00202220" w:rsidRPr="00E4491B" w:rsidDel="000B7368" w:rsidRDefault="00202220" w:rsidP="00AA7DE3">
            <w:pPr>
              <w:jc w:val="right"/>
              <w:rPr>
                <w:del w:id="5488" w:author="Andreia Faria" w:date="2015-07-05T08:20:00Z"/>
                <w:color w:val="000000"/>
              </w:rPr>
            </w:pPr>
            <w:del w:id="5489" w:author="Andreia Faria" w:date="2015-07-05T08:20:00Z">
              <w:r w:rsidRPr="00E4491B" w:rsidDel="000B7368">
                <w:rPr>
                  <w:color w:val="000000"/>
                </w:rPr>
                <w:delText>0</w:delText>
              </w:r>
            </w:del>
          </w:p>
        </w:tc>
        <w:tc>
          <w:tcPr>
            <w:tcW w:w="1977" w:type="dxa"/>
            <w:gridSpan w:val="3"/>
            <w:shd w:val="clear" w:color="auto" w:fill="auto"/>
            <w:vAlign w:val="bottom"/>
          </w:tcPr>
          <w:p w:rsidR="00202220" w:rsidRPr="00E4491B" w:rsidDel="000B7368" w:rsidRDefault="00202220" w:rsidP="00AA7DE3">
            <w:pPr>
              <w:jc w:val="right"/>
              <w:rPr>
                <w:del w:id="5490" w:author="Andreia Faria" w:date="2015-07-05T08:20:00Z"/>
                <w:color w:val="000000"/>
              </w:rPr>
            </w:pPr>
            <w:del w:id="5491" w:author="Andreia Faria" w:date="2015-07-05T08:20:00Z">
              <w:r w:rsidRPr="00E4491B" w:rsidDel="000B7368">
                <w:rPr>
                  <w:color w:val="000000"/>
                </w:rPr>
                <w:delText>0</w:delText>
              </w:r>
            </w:del>
          </w:p>
        </w:tc>
        <w:tc>
          <w:tcPr>
            <w:tcW w:w="1633" w:type="dxa"/>
            <w:gridSpan w:val="2"/>
            <w:shd w:val="clear" w:color="auto" w:fill="auto"/>
            <w:vAlign w:val="bottom"/>
          </w:tcPr>
          <w:p w:rsidR="00202220" w:rsidRPr="00E4491B" w:rsidDel="000B7368" w:rsidRDefault="00202220" w:rsidP="00AA7DE3">
            <w:pPr>
              <w:jc w:val="right"/>
              <w:rPr>
                <w:del w:id="5492" w:author="Andreia Faria" w:date="2015-07-05T08:20:00Z"/>
                <w:color w:val="000000"/>
              </w:rPr>
            </w:pPr>
            <w:del w:id="5493" w:author="Andreia Faria" w:date="2015-07-05T08:20:00Z">
              <w:r w:rsidRPr="00E4491B" w:rsidDel="000B7368">
                <w:rPr>
                  <w:color w:val="000000"/>
                </w:rPr>
                <w:delText>0</w:delText>
              </w:r>
            </w:del>
          </w:p>
        </w:tc>
        <w:tc>
          <w:tcPr>
            <w:tcW w:w="1123" w:type="dxa"/>
            <w:shd w:val="clear" w:color="auto" w:fill="auto"/>
            <w:vAlign w:val="bottom"/>
          </w:tcPr>
          <w:p w:rsidR="00202220" w:rsidRPr="00E4491B" w:rsidDel="000B7368" w:rsidRDefault="00202220" w:rsidP="00AA7DE3">
            <w:pPr>
              <w:jc w:val="right"/>
              <w:rPr>
                <w:del w:id="5494" w:author="Andreia Faria" w:date="2015-07-05T08:20:00Z"/>
                <w:color w:val="000000"/>
              </w:rPr>
            </w:pPr>
            <w:del w:id="5495" w:author="Andreia Faria" w:date="2015-07-05T08:20:00Z">
              <w:r w:rsidRPr="00E4491B" w:rsidDel="000B7368">
                <w:rPr>
                  <w:color w:val="000000"/>
                </w:rPr>
                <w:delText>0</w:delText>
              </w:r>
            </w:del>
          </w:p>
        </w:tc>
      </w:tr>
      <w:tr w:rsidR="00202220" w:rsidRPr="00E4491B" w:rsidDel="000B7368">
        <w:trPr>
          <w:trHeight w:val="300"/>
          <w:del w:id="5496" w:author="Andreia Faria" w:date="2015-07-05T08:20:00Z"/>
        </w:trPr>
        <w:tc>
          <w:tcPr>
            <w:tcW w:w="2977" w:type="dxa"/>
            <w:gridSpan w:val="2"/>
            <w:shd w:val="clear" w:color="auto" w:fill="auto"/>
            <w:noWrap/>
          </w:tcPr>
          <w:p w:rsidR="00202220" w:rsidRPr="00E4491B" w:rsidDel="000B7368" w:rsidRDefault="00202220" w:rsidP="00AA7DE3">
            <w:pPr>
              <w:rPr>
                <w:del w:id="5497" w:author="Andreia Faria" w:date="2015-07-05T08:20:00Z"/>
              </w:rPr>
            </w:pPr>
            <w:del w:id="5498" w:author="Andreia Faria" w:date="2015-07-05T08:20:00Z">
              <w:r w:rsidRPr="00E4491B" w:rsidDel="000B7368">
                <w:delText>middle cerebellar peduncle in the cerebellum (left)</w:delText>
              </w:r>
            </w:del>
          </w:p>
        </w:tc>
        <w:tc>
          <w:tcPr>
            <w:tcW w:w="1646" w:type="dxa"/>
            <w:gridSpan w:val="2"/>
            <w:shd w:val="clear" w:color="auto" w:fill="auto"/>
            <w:vAlign w:val="bottom"/>
          </w:tcPr>
          <w:p w:rsidR="00202220" w:rsidRPr="00E4491B" w:rsidDel="000B7368" w:rsidRDefault="00202220" w:rsidP="00AA7DE3">
            <w:pPr>
              <w:jc w:val="right"/>
              <w:rPr>
                <w:del w:id="5499" w:author="Andreia Faria" w:date="2015-07-05T08:20:00Z"/>
                <w:color w:val="000000"/>
              </w:rPr>
            </w:pPr>
            <w:del w:id="5500" w:author="Andreia Faria" w:date="2015-07-05T08:20:00Z">
              <w:r w:rsidRPr="00E4491B" w:rsidDel="000B7368">
                <w:rPr>
                  <w:color w:val="000000"/>
                </w:rPr>
                <w:delText>0.002001</w:delText>
              </w:r>
            </w:del>
          </w:p>
        </w:tc>
        <w:tc>
          <w:tcPr>
            <w:tcW w:w="1977" w:type="dxa"/>
            <w:gridSpan w:val="3"/>
            <w:shd w:val="clear" w:color="auto" w:fill="auto"/>
            <w:vAlign w:val="bottom"/>
          </w:tcPr>
          <w:p w:rsidR="00202220" w:rsidRPr="00E4491B" w:rsidDel="000B7368" w:rsidRDefault="00202220" w:rsidP="00AA7DE3">
            <w:pPr>
              <w:jc w:val="right"/>
              <w:rPr>
                <w:del w:id="5501" w:author="Andreia Faria" w:date="2015-07-05T08:20:00Z"/>
                <w:color w:val="000000"/>
              </w:rPr>
            </w:pPr>
            <w:del w:id="5502" w:author="Andreia Faria" w:date="2015-07-05T08:20:00Z">
              <w:r w:rsidRPr="00E4491B" w:rsidDel="000B7368">
                <w:rPr>
                  <w:color w:val="000000"/>
                </w:rPr>
                <w:delText>0.000385</w:delText>
              </w:r>
            </w:del>
          </w:p>
        </w:tc>
        <w:tc>
          <w:tcPr>
            <w:tcW w:w="1633" w:type="dxa"/>
            <w:gridSpan w:val="2"/>
            <w:shd w:val="clear" w:color="auto" w:fill="auto"/>
            <w:vAlign w:val="bottom"/>
          </w:tcPr>
          <w:p w:rsidR="00202220" w:rsidRPr="00E4491B" w:rsidDel="000B7368" w:rsidRDefault="00202220" w:rsidP="00AA7DE3">
            <w:pPr>
              <w:jc w:val="right"/>
              <w:rPr>
                <w:del w:id="5503" w:author="Andreia Faria" w:date="2015-07-05T08:20:00Z"/>
                <w:color w:val="000000"/>
              </w:rPr>
            </w:pPr>
            <w:del w:id="5504" w:author="Andreia Faria" w:date="2015-07-05T08:20:00Z">
              <w:r w:rsidRPr="00E4491B" w:rsidDel="000B7368">
                <w:rPr>
                  <w:color w:val="000000"/>
                </w:rPr>
                <w:delText>0.001969</w:delText>
              </w:r>
            </w:del>
          </w:p>
        </w:tc>
        <w:tc>
          <w:tcPr>
            <w:tcW w:w="1123" w:type="dxa"/>
            <w:shd w:val="clear" w:color="auto" w:fill="auto"/>
            <w:vAlign w:val="bottom"/>
          </w:tcPr>
          <w:p w:rsidR="00202220" w:rsidRPr="00E4491B" w:rsidDel="000B7368" w:rsidRDefault="00202220" w:rsidP="00AA7DE3">
            <w:pPr>
              <w:jc w:val="right"/>
              <w:rPr>
                <w:del w:id="5505" w:author="Andreia Faria" w:date="2015-07-05T08:20:00Z"/>
                <w:color w:val="000000"/>
              </w:rPr>
            </w:pPr>
            <w:del w:id="5506" w:author="Andreia Faria" w:date="2015-07-05T08:20:00Z">
              <w:r w:rsidRPr="00E4491B" w:rsidDel="000B7368">
                <w:rPr>
                  <w:color w:val="000000"/>
                </w:rPr>
                <w:delText>0.000278</w:delText>
              </w:r>
            </w:del>
          </w:p>
        </w:tc>
      </w:tr>
      <w:tr w:rsidR="00202220" w:rsidRPr="00E4491B" w:rsidDel="000B7368">
        <w:trPr>
          <w:trHeight w:val="300"/>
          <w:del w:id="5507" w:author="Andreia Faria" w:date="2015-07-05T08:20:00Z"/>
        </w:trPr>
        <w:tc>
          <w:tcPr>
            <w:tcW w:w="2977" w:type="dxa"/>
            <w:gridSpan w:val="2"/>
            <w:shd w:val="clear" w:color="auto" w:fill="auto"/>
            <w:noWrap/>
          </w:tcPr>
          <w:p w:rsidR="00202220" w:rsidRPr="00E4491B" w:rsidDel="000B7368" w:rsidRDefault="00202220" w:rsidP="00AA7DE3">
            <w:pPr>
              <w:rPr>
                <w:del w:id="5508" w:author="Andreia Faria" w:date="2015-07-05T08:20:00Z"/>
              </w:rPr>
            </w:pPr>
            <w:del w:id="5509" w:author="Andreia Faria" w:date="2015-07-05T08:20:00Z">
              <w:r w:rsidRPr="00E4491B" w:rsidDel="000B7368">
                <w:delText>middle cerebellar peduncle in the cerebellum (right)</w:delText>
              </w:r>
            </w:del>
          </w:p>
        </w:tc>
        <w:tc>
          <w:tcPr>
            <w:tcW w:w="1646" w:type="dxa"/>
            <w:gridSpan w:val="2"/>
            <w:shd w:val="clear" w:color="auto" w:fill="auto"/>
            <w:vAlign w:val="bottom"/>
          </w:tcPr>
          <w:p w:rsidR="00202220" w:rsidRPr="00E4491B" w:rsidDel="000B7368" w:rsidRDefault="00202220" w:rsidP="00AA7DE3">
            <w:pPr>
              <w:jc w:val="right"/>
              <w:rPr>
                <w:del w:id="5510" w:author="Andreia Faria" w:date="2015-07-05T08:20:00Z"/>
                <w:color w:val="000000"/>
              </w:rPr>
            </w:pPr>
            <w:del w:id="5511" w:author="Andreia Faria" w:date="2015-07-05T08:20:00Z">
              <w:r w:rsidRPr="00E4491B" w:rsidDel="000B7368">
                <w:rPr>
                  <w:color w:val="000000"/>
                </w:rPr>
                <w:delText>0.00173</w:delText>
              </w:r>
            </w:del>
          </w:p>
        </w:tc>
        <w:tc>
          <w:tcPr>
            <w:tcW w:w="1977" w:type="dxa"/>
            <w:gridSpan w:val="3"/>
            <w:shd w:val="clear" w:color="auto" w:fill="auto"/>
            <w:vAlign w:val="bottom"/>
          </w:tcPr>
          <w:p w:rsidR="00202220" w:rsidRPr="00E4491B" w:rsidDel="000B7368" w:rsidRDefault="00202220" w:rsidP="00AA7DE3">
            <w:pPr>
              <w:jc w:val="right"/>
              <w:rPr>
                <w:del w:id="5512" w:author="Andreia Faria" w:date="2015-07-05T08:20:00Z"/>
                <w:color w:val="000000"/>
              </w:rPr>
            </w:pPr>
            <w:del w:id="5513" w:author="Andreia Faria" w:date="2015-07-05T08:20:00Z">
              <w:r w:rsidRPr="00E4491B" w:rsidDel="000B7368">
                <w:rPr>
                  <w:color w:val="000000"/>
                </w:rPr>
                <w:delText>0.000356</w:delText>
              </w:r>
            </w:del>
          </w:p>
        </w:tc>
        <w:tc>
          <w:tcPr>
            <w:tcW w:w="1633" w:type="dxa"/>
            <w:gridSpan w:val="2"/>
            <w:shd w:val="clear" w:color="auto" w:fill="auto"/>
            <w:vAlign w:val="bottom"/>
          </w:tcPr>
          <w:p w:rsidR="00202220" w:rsidRPr="00E4491B" w:rsidDel="000B7368" w:rsidRDefault="00202220" w:rsidP="00AA7DE3">
            <w:pPr>
              <w:jc w:val="right"/>
              <w:rPr>
                <w:del w:id="5514" w:author="Andreia Faria" w:date="2015-07-05T08:20:00Z"/>
                <w:color w:val="000000"/>
              </w:rPr>
            </w:pPr>
            <w:del w:id="5515" w:author="Andreia Faria" w:date="2015-07-05T08:20:00Z">
              <w:r w:rsidRPr="00E4491B" w:rsidDel="000B7368">
                <w:rPr>
                  <w:color w:val="000000"/>
                </w:rPr>
                <w:delText>0.001702</w:delText>
              </w:r>
            </w:del>
          </w:p>
        </w:tc>
        <w:tc>
          <w:tcPr>
            <w:tcW w:w="1123" w:type="dxa"/>
            <w:shd w:val="clear" w:color="auto" w:fill="auto"/>
            <w:vAlign w:val="bottom"/>
          </w:tcPr>
          <w:p w:rsidR="00202220" w:rsidRPr="00E4491B" w:rsidDel="000B7368" w:rsidRDefault="00202220" w:rsidP="00AA7DE3">
            <w:pPr>
              <w:jc w:val="right"/>
              <w:rPr>
                <w:del w:id="5516" w:author="Andreia Faria" w:date="2015-07-05T08:20:00Z"/>
                <w:color w:val="000000"/>
              </w:rPr>
            </w:pPr>
            <w:del w:id="5517" w:author="Andreia Faria" w:date="2015-07-05T08:20:00Z">
              <w:r w:rsidRPr="00E4491B" w:rsidDel="000B7368">
                <w:rPr>
                  <w:color w:val="000000"/>
                </w:rPr>
                <w:delText>0.000252</w:delText>
              </w:r>
            </w:del>
          </w:p>
        </w:tc>
      </w:tr>
      <w:tr w:rsidR="00202220" w:rsidRPr="00E4491B" w:rsidDel="000B7368">
        <w:trPr>
          <w:trHeight w:val="300"/>
          <w:del w:id="5518" w:author="Andreia Faria" w:date="2015-07-05T08:20:00Z"/>
        </w:trPr>
        <w:tc>
          <w:tcPr>
            <w:tcW w:w="2977" w:type="dxa"/>
            <w:gridSpan w:val="2"/>
            <w:shd w:val="clear" w:color="auto" w:fill="auto"/>
            <w:noWrap/>
          </w:tcPr>
          <w:p w:rsidR="00202220" w:rsidRPr="00E4491B" w:rsidDel="000B7368" w:rsidRDefault="00202220" w:rsidP="00AA7DE3">
            <w:pPr>
              <w:rPr>
                <w:del w:id="5519" w:author="Andreia Faria" w:date="2015-07-05T08:20:00Z"/>
              </w:rPr>
            </w:pPr>
            <w:del w:id="5520" w:author="Andreia Faria" w:date="2015-07-05T08:20:00Z">
              <w:r w:rsidRPr="00E4491B" w:rsidDel="000B7368">
                <w:delText>Bone marrow</w:delText>
              </w:r>
            </w:del>
          </w:p>
        </w:tc>
        <w:tc>
          <w:tcPr>
            <w:tcW w:w="1646" w:type="dxa"/>
            <w:gridSpan w:val="2"/>
            <w:shd w:val="clear" w:color="auto" w:fill="auto"/>
            <w:vAlign w:val="bottom"/>
          </w:tcPr>
          <w:p w:rsidR="00202220" w:rsidRPr="00E4491B" w:rsidDel="000B7368" w:rsidRDefault="00202220" w:rsidP="00AA7DE3">
            <w:pPr>
              <w:jc w:val="right"/>
              <w:rPr>
                <w:del w:id="5521" w:author="Andreia Faria" w:date="2015-07-05T08:20:00Z"/>
                <w:color w:val="000000"/>
              </w:rPr>
            </w:pPr>
            <w:del w:id="5522" w:author="Andreia Faria" w:date="2015-07-05T08:20:00Z">
              <w:r w:rsidRPr="00E4491B" w:rsidDel="000B7368">
                <w:rPr>
                  <w:color w:val="000000"/>
                </w:rPr>
                <w:delText>0</w:delText>
              </w:r>
            </w:del>
          </w:p>
        </w:tc>
        <w:tc>
          <w:tcPr>
            <w:tcW w:w="1977" w:type="dxa"/>
            <w:gridSpan w:val="3"/>
            <w:shd w:val="clear" w:color="auto" w:fill="auto"/>
            <w:vAlign w:val="bottom"/>
          </w:tcPr>
          <w:p w:rsidR="00202220" w:rsidRPr="00E4491B" w:rsidDel="000B7368" w:rsidRDefault="00202220" w:rsidP="00AA7DE3">
            <w:pPr>
              <w:jc w:val="right"/>
              <w:rPr>
                <w:del w:id="5523" w:author="Andreia Faria" w:date="2015-07-05T08:20:00Z"/>
                <w:color w:val="000000"/>
              </w:rPr>
            </w:pPr>
            <w:del w:id="5524" w:author="Andreia Faria" w:date="2015-07-05T08:20:00Z">
              <w:r w:rsidRPr="00E4491B" w:rsidDel="000B7368">
                <w:rPr>
                  <w:color w:val="000000"/>
                </w:rPr>
                <w:delText>0</w:delText>
              </w:r>
            </w:del>
          </w:p>
        </w:tc>
        <w:tc>
          <w:tcPr>
            <w:tcW w:w="1633" w:type="dxa"/>
            <w:gridSpan w:val="2"/>
            <w:shd w:val="clear" w:color="auto" w:fill="auto"/>
            <w:vAlign w:val="bottom"/>
          </w:tcPr>
          <w:p w:rsidR="00202220" w:rsidRPr="00E4491B" w:rsidDel="000B7368" w:rsidRDefault="00202220" w:rsidP="00AA7DE3">
            <w:pPr>
              <w:jc w:val="right"/>
              <w:rPr>
                <w:del w:id="5525" w:author="Andreia Faria" w:date="2015-07-05T08:20:00Z"/>
                <w:color w:val="000000"/>
              </w:rPr>
            </w:pPr>
            <w:del w:id="5526" w:author="Andreia Faria" w:date="2015-07-05T08:20:00Z">
              <w:r w:rsidRPr="00E4491B" w:rsidDel="000B7368">
                <w:rPr>
                  <w:color w:val="000000"/>
                </w:rPr>
                <w:delText>0</w:delText>
              </w:r>
            </w:del>
          </w:p>
        </w:tc>
        <w:tc>
          <w:tcPr>
            <w:tcW w:w="1123" w:type="dxa"/>
            <w:shd w:val="clear" w:color="auto" w:fill="auto"/>
            <w:vAlign w:val="bottom"/>
          </w:tcPr>
          <w:p w:rsidR="00202220" w:rsidRPr="00E4491B" w:rsidDel="000B7368" w:rsidRDefault="00202220" w:rsidP="00AA7DE3">
            <w:pPr>
              <w:jc w:val="right"/>
              <w:rPr>
                <w:del w:id="5527" w:author="Andreia Faria" w:date="2015-07-05T08:20:00Z"/>
                <w:color w:val="000000"/>
              </w:rPr>
            </w:pPr>
            <w:del w:id="5528" w:author="Andreia Faria" w:date="2015-07-05T08:20:00Z">
              <w:r w:rsidRPr="00E4491B" w:rsidDel="000B7368">
                <w:rPr>
                  <w:color w:val="000000"/>
                </w:rPr>
                <w:delText>0</w:delText>
              </w:r>
            </w:del>
          </w:p>
        </w:tc>
      </w:tr>
      <w:tr w:rsidR="00202220" w:rsidRPr="00E4491B" w:rsidDel="000B7368">
        <w:trPr>
          <w:trHeight w:val="300"/>
          <w:del w:id="5529" w:author="Andreia Faria" w:date="2015-07-05T08:20:00Z"/>
        </w:trPr>
        <w:tc>
          <w:tcPr>
            <w:tcW w:w="2977" w:type="dxa"/>
            <w:gridSpan w:val="2"/>
            <w:shd w:val="clear" w:color="auto" w:fill="auto"/>
            <w:noWrap/>
          </w:tcPr>
          <w:p w:rsidR="00202220" w:rsidRPr="00E4491B" w:rsidDel="000B7368" w:rsidRDefault="00202220" w:rsidP="00AA7DE3">
            <w:pPr>
              <w:rPr>
                <w:del w:id="5530" w:author="Andreia Faria" w:date="2015-07-05T08:20:00Z"/>
              </w:rPr>
            </w:pPr>
            <w:del w:id="5531" w:author="Andreia Faria" w:date="2015-07-05T08:20:00Z">
              <w:r w:rsidRPr="00E4491B" w:rsidDel="000B7368">
                <w:delText>Inferior cerebellar peduncle/pons (left)</w:delText>
              </w:r>
            </w:del>
          </w:p>
        </w:tc>
        <w:tc>
          <w:tcPr>
            <w:tcW w:w="1646" w:type="dxa"/>
            <w:gridSpan w:val="2"/>
            <w:shd w:val="clear" w:color="auto" w:fill="auto"/>
            <w:vAlign w:val="bottom"/>
          </w:tcPr>
          <w:p w:rsidR="00202220" w:rsidRPr="00E4491B" w:rsidDel="000B7368" w:rsidRDefault="00202220" w:rsidP="00AA7DE3">
            <w:pPr>
              <w:jc w:val="right"/>
              <w:rPr>
                <w:del w:id="5532" w:author="Andreia Faria" w:date="2015-07-05T08:20:00Z"/>
                <w:color w:val="000000"/>
              </w:rPr>
            </w:pPr>
            <w:del w:id="5533" w:author="Andreia Faria" w:date="2015-07-05T08:20:00Z">
              <w:r w:rsidRPr="00E4491B" w:rsidDel="000B7368">
                <w:rPr>
                  <w:color w:val="000000"/>
                </w:rPr>
                <w:delText>0.000393</w:delText>
              </w:r>
            </w:del>
          </w:p>
        </w:tc>
        <w:tc>
          <w:tcPr>
            <w:tcW w:w="1977" w:type="dxa"/>
            <w:gridSpan w:val="3"/>
            <w:shd w:val="clear" w:color="auto" w:fill="auto"/>
            <w:vAlign w:val="bottom"/>
          </w:tcPr>
          <w:p w:rsidR="00202220" w:rsidRPr="00E4491B" w:rsidDel="000B7368" w:rsidRDefault="00202220" w:rsidP="00AA7DE3">
            <w:pPr>
              <w:jc w:val="right"/>
              <w:rPr>
                <w:del w:id="5534" w:author="Andreia Faria" w:date="2015-07-05T08:20:00Z"/>
                <w:color w:val="000000"/>
              </w:rPr>
            </w:pPr>
            <w:del w:id="5535" w:author="Andreia Faria" w:date="2015-07-05T08:20:00Z">
              <w:r w:rsidRPr="00E4491B" w:rsidDel="000B7368">
                <w:rPr>
                  <w:color w:val="000000"/>
                </w:rPr>
                <w:delText>5.97E-05</w:delText>
              </w:r>
            </w:del>
          </w:p>
        </w:tc>
        <w:tc>
          <w:tcPr>
            <w:tcW w:w="1633" w:type="dxa"/>
            <w:gridSpan w:val="2"/>
            <w:shd w:val="clear" w:color="auto" w:fill="auto"/>
            <w:vAlign w:val="bottom"/>
          </w:tcPr>
          <w:p w:rsidR="00202220" w:rsidRPr="00E4491B" w:rsidDel="000B7368" w:rsidRDefault="00202220" w:rsidP="00AA7DE3">
            <w:pPr>
              <w:jc w:val="right"/>
              <w:rPr>
                <w:del w:id="5536" w:author="Andreia Faria" w:date="2015-07-05T08:20:00Z"/>
                <w:color w:val="000000"/>
              </w:rPr>
            </w:pPr>
            <w:del w:id="5537" w:author="Andreia Faria" w:date="2015-07-05T08:20:00Z">
              <w:r w:rsidRPr="00E4491B" w:rsidDel="000B7368">
                <w:rPr>
                  <w:color w:val="000000"/>
                </w:rPr>
                <w:delText>0.00038</w:delText>
              </w:r>
            </w:del>
          </w:p>
        </w:tc>
        <w:tc>
          <w:tcPr>
            <w:tcW w:w="1123" w:type="dxa"/>
            <w:shd w:val="clear" w:color="auto" w:fill="auto"/>
            <w:vAlign w:val="bottom"/>
          </w:tcPr>
          <w:p w:rsidR="00202220" w:rsidRPr="00E4491B" w:rsidDel="000B7368" w:rsidRDefault="00202220" w:rsidP="00AA7DE3">
            <w:pPr>
              <w:jc w:val="right"/>
              <w:rPr>
                <w:del w:id="5538" w:author="Andreia Faria" w:date="2015-07-05T08:20:00Z"/>
                <w:color w:val="000000"/>
              </w:rPr>
            </w:pPr>
            <w:del w:id="5539" w:author="Andreia Faria" w:date="2015-07-05T08:20:00Z">
              <w:r w:rsidRPr="00E4491B" w:rsidDel="000B7368">
                <w:rPr>
                  <w:color w:val="000000"/>
                </w:rPr>
                <w:delText>5.13E-05</w:delText>
              </w:r>
            </w:del>
          </w:p>
        </w:tc>
      </w:tr>
      <w:tr w:rsidR="00202220" w:rsidRPr="00E4491B" w:rsidDel="000B7368">
        <w:trPr>
          <w:trHeight w:val="300"/>
          <w:del w:id="5540" w:author="Andreia Faria" w:date="2015-07-05T08:20:00Z"/>
        </w:trPr>
        <w:tc>
          <w:tcPr>
            <w:tcW w:w="2977" w:type="dxa"/>
            <w:gridSpan w:val="2"/>
            <w:shd w:val="clear" w:color="auto" w:fill="auto"/>
            <w:noWrap/>
          </w:tcPr>
          <w:p w:rsidR="00202220" w:rsidRPr="00E4491B" w:rsidDel="000B7368" w:rsidRDefault="00202220" w:rsidP="00AA7DE3">
            <w:pPr>
              <w:rPr>
                <w:del w:id="5541" w:author="Andreia Faria" w:date="2015-07-05T08:20:00Z"/>
              </w:rPr>
            </w:pPr>
            <w:del w:id="5542" w:author="Andreia Faria" w:date="2015-07-05T08:20:00Z">
              <w:r w:rsidRPr="00E4491B" w:rsidDel="000B7368">
                <w:delText>Inferior cerebellar peduncle/pons (right)</w:delText>
              </w:r>
            </w:del>
          </w:p>
        </w:tc>
        <w:tc>
          <w:tcPr>
            <w:tcW w:w="1646" w:type="dxa"/>
            <w:gridSpan w:val="2"/>
            <w:shd w:val="clear" w:color="auto" w:fill="auto"/>
            <w:vAlign w:val="bottom"/>
          </w:tcPr>
          <w:p w:rsidR="00202220" w:rsidRPr="00E4491B" w:rsidDel="000B7368" w:rsidRDefault="00202220" w:rsidP="00AA7DE3">
            <w:pPr>
              <w:jc w:val="right"/>
              <w:rPr>
                <w:del w:id="5543" w:author="Andreia Faria" w:date="2015-07-05T08:20:00Z"/>
                <w:color w:val="000000"/>
              </w:rPr>
            </w:pPr>
            <w:del w:id="5544" w:author="Andreia Faria" w:date="2015-07-05T08:20:00Z">
              <w:r w:rsidRPr="00E4491B" w:rsidDel="000B7368">
                <w:rPr>
                  <w:color w:val="000000"/>
                </w:rPr>
                <w:delText>0.000437</w:delText>
              </w:r>
            </w:del>
          </w:p>
        </w:tc>
        <w:tc>
          <w:tcPr>
            <w:tcW w:w="1977" w:type="dxa"/>
            <w:gridSpan w:val="3"/>
            <w:shd w:val="clear" w:color="auto" w:fill="auto"/>
            <w:vAlign w:val="bottom"/>
          </w:tcPr>
          <w:p w:rsidR="00202220" w:rsidRPr="00E4491B" w:rsidDel="000B7368" w:rsidRDefault="00202220" w:rsidP="00AA7DE3">
            <w:pPr>
              <w:jc w:val="right"/>
              <w:rPr>
                <w:del w:id="5545" w:author="Andreia Faria" w:date="2015-07-05T08:20:00Z"/>
                <w:color w:val="000000"/>
              </w:rPr>
            </w:pPr>
            <w:del w:id="5546" w:author="Andreia Faria" w:date="2015-07-05T08:20:00Z">
              <w:r w:rsidRPr="00E4491B" w:rsidDel="000B7368">
                <w:rPr>
                  <w:color w:val="000000"/>
                </w:rPr>
                <w:delText>5.74E-05</w:delText>
              </w:r>
            </w:del>
          </w:p>
        </w:tc>
        <w:tc>
          <w:tcPr>
            <w:tcW w:w="1633" w:type="dxa"/>
            <w:gridSpan w:val="2"/>
            <w:shd w:val="clear" w:color="auto" w:fill="auto"/>
            <w:vAlign w:val="bottom"/>
          </w:tcPr>
          <w:p w:rsidR="00202220" w:rsidRPr="00E4491B" w:rsidDel="000B7368" w:rsidRDefault="00202220" w:rsidP="00AA7DE3">
            <w:pPr>
              <w:jc w:val="right"/>
              <w:rPr>
                <w:del w:id="5547" w:author="Andreia Faria" w:date="2015-07-05T08:20:00Z"/>
                <w:color w:val="000000"/>
              </w:rPr>
            </w:pPr>
            <w:del w:id="5548" w:author="Andreia Faria" w:date="2015-07-05T08:20:00Z">
              <w:r w:rsidRPr="00E4491B" w:rsidDel="000B7368">
                <w:rPr>
                  <w:color w:val="000000"/>
                </w:rPr>
                <w:delText>0.000428</w:delText>
              </w:r>
            </w:del>
          </w:p>
        </w:tc>
        <w:tc>
          <w:tcPr>
            <w:tcW w:w="1123" w:type="dxa"/>
            <w:shd w:val="clear" w:color="auto" w:fill="auto"/>
            <w:vAlign w:val="bottom"/>
          </w:tcPr>
          <w:p w:rsidR="00202220" w:rsidRPr="00E4491B" w:rsidDel="000B7368" w:rsidRDefault="00202220" w:rsidP="00AA7DE3">
            <w:pPr>
              <w:jc w:val="right"/>
              <w:rPr>
                <w:del w:id="5549" w:author="Andreia Faria" w:date="2015-07-05T08:20:00Z"/>
                <w:color w:val="000000"/>
              </w:rPr>
            </w:pPr>
            <w:del w:id="5550" w:author="Andreia Faria" w:date="2015-07-05T08:20:00Z">
              <w:r w:rsidRPr="00E4491B" w:rsidDel="000B7368">
                <w:rPr>
                  <w:color w:val="000000"/>
                </w:rPr>
                <w:delText>6.00E-05</w:delText>
              </w:r>
            </w:del>
          </w:p>
        </w:tc>
      </w:tr>
      <w:tr w:rsidR="00202220" w:rsidRPr="00E4491B" w:rsidDel="000B7368">
        <w:trPr>
          <w:trHeight w:val="300"/>
          <w:del w:id="5551" w:author="Andreia Faria" w:date="2015-07-05T08:20:00Z"/>
        </w:trPr>
        <w:tc>
          <w:tcPr>
            <w:tcW w:w="2977" w:type="dxa"/>
            <w:gridSpan w:val="2"/>
            <w:shd w:val="clear" w:color="auto" w:fill="auto"/>
            <w:noWrap/>
          </w:tcPr>
          <w:p w:rsidR="00202220" w:rsidRPr="00E4491B" w:rsidDel="000B7368" w:rsidRDefault="00202220" w:rsidP="00AA7DE3">
            <w:pPr>
              <w:rPr>
                <w:del w:id="5552" w:author="Andreia Faria" w:date="2015-07-05T08:20:00Z"/>
              </w:rPr>
            </w:pPr>
            <w:del w:id="5553" w:author="Andreia Faria" w:date="2015-07-05T08:20:00Z">
              <w:r w:rsidRPr="00E4491B" w:rsidDel="000B7368">
                <w:delText>sulci of the frontal lobe (left)</w:delText>
              </w:r>
            </w:del>
          </w:p>
        </w:tc>
        <w:tc>
          <w:tcPr>
            <w:tcW w:w="1646" w:type="dxa"/>
            <w:gridSpan w:val="2"/>
            <w:shd w:val="clear" w:color="auto" w:fill="auto"/>
            <w:vAlign w:val="bottom"/>
          </w:tcPr>
          <w:p w:rsidR="00202220" w:rsidRPr="00E4491B" w:rsidDel="000B7368" w:rsidRDefault="00202220" w:rsidP="00AA7DE3">
            <w:pPr>
              <w:jc w:val="right"/>
              <w:rPr>
                <w:del w:id="5554" w:author="Andreia Faria" w:date="2015-07-05T08:20:00Z"/>
                <w:color w:val="000000"/>
              </w:rPr>
            </w:pPr>
            <w:del w:id="5555" w:author="Andreia Faria" w:date="2015-07-05T08:20:00Z">
              <w:r w:rsidRPr="00E4491B" w:rsidDel="000B7368">
                <w:rPr>
                  <w:color w:val="000000"/>
                </w:rPr>
                <w:delText>0.02006</w:delText>
              </w:r>
            </w:del>
          </w:p>
        </w:tc>
        <w:tc>
          <w:tcPr>
            <w:tcW w:w="1977" w:type="dxa"/>
            <w:gridSpan w:val="3"/>
            <w:shd w:val="clear" w:color="auto" w:fill="auto"/>
            <w:vAlign w:val="bottom"/>
          </w:tcPr>
          <w:p w:rsidR="00202220" w:rsidRPr="00E4491B" w:rsidDel="000B7368" w:rsidRDefault="00202220" w:rsidP="00AA7DE3">
            <w:pPr>
              <w:jc w:val="right"/>
              <w:rPr>
                <w:del w:id="5556" w:author="Andreia Faria" w:date="2015-07-05T08:20:00Z"/>
                <w:color w:val="000000"/>
              </w:rPr>
            </w:pPr>
            <w:del w:id="5557" w:author="Andreia Faria" w:date="2015-07-05T08:20:00Z">
              <w:r w:rsidRPr="00E4491B" w:rsidDel="000B7368">
                <w:rPr>
                  <w:color w:val="000000"/>
                </w:rPr>
                <w:delText>0.00267</w:delText>
              </w:r>
            </w:del>
          </w:p>
        </w:tc>
        <w:tc>
          <w:tcPr>
            <w:tcW w:w="1633" w:type="dxa"/>
            <w:gridSpan w:val="2"/>
            <w:shd w:val="clear" w:color="auto" w:fill="auto"/>
            <w:vAlign w:val="bottom"/>
          </w:tcPr>
          <w:p w:rsidR="00202220" w:rsidRPr="00E4491B" w:rsidDel="000B7368" w:rsidRDefault="00202220" w:rsidP="00AA7DE3">
            <w:pPr>
              <w:jc w:val="right"/>
              <w:rPr>
                <w:del w:id="5558" w:author="Andreia Faria" w:date="2015-07-05T08:20:00Z"/>
                <w:color w:val="000000"/>
              </w:rPr>
            </w:pPr>
            <w:del w:id="5559" w:author="Andreia Faria" w:date="2015-07-05T08:20:00Z">
              <w:r w:rsidRPr="00E4491B" w:rsidDel="000B7368">
                <w:rPr>
                  <w:color w:val="000000"/>
                </w:rPr>
                <w:delText>0.021319</w:delText>
              </w:r>
            </w:del>
          </w:p>
        </w:tc>
        <w:tc>
          <w:tcPr>
            <w:tcW w:w="1123" w:type="dxa"/>
            <w:shd w:val="clear" w:color="auto" w:fill="auto"/>
            <w:vAlign w:val="bottom"/>
          </w:tcPr>
          <w:p w:rsidR="00202220" w:rsidRPr="00E4491B" w:rsidDel="000B7368" w:rsidRDefault="00202220" w:rsidP="00AA7DE3">
            <w:pPr>
              <w:jc w:val="right"/>
              <w:rPr>
                <w:del w:id="5560" w:author="Andreia Faria" w:date="2015-07-05T08:20:00Z"/>
                <w:color w:val="000000"/>
              </w:rPr>
            </w:pPr>
            <w:del w:id="5561" w:author="Andreia Faria" w:date="2015-07-05T08:20:00Z">
              <w:r w:rsidRPr="00E4491B" w:rsidDel="000B7368">
                <w:rPr>
                  <w:color w:val="000000"/>
                </w:rPr>
                <w:delText>0.002812</w:delText>
              </w:r>
            </w:del>
          </w:p>
        </w:tc>
      </w:tr>
      <w:tr w:rsidR="00202220" w:rsidRPr="00E4491B" w:rsidDel="000B7368">
        <w:trPr>
          <w:trHeight w:val="300"/>
          <w:del w:id="5562" w:author="Andreia Faria" w:date="2015-07-05T08:20:00Z"/>
        </w:trPr>
        <w:tc>
          <w:tcPr>
            <w:tcW w:w="2977" w:type="dxa"/>
            <w:gridSpan w:val="2"/>
            <w:shd w:val="clear" w:color="auto" w:fill="auto"/>
            <w:noWrap/>
          </w:tcPr>
          <w:p w:rsidR="00202220" w:rsidRPr="00E4491B" w:rsidDel="000B7368" w:rsidRDefault="00202220" w:rsidP="00AA7DE3">
            <w:pPr>
              <w:rPr>
                <w:del w:id="5563" w:author="Andreia Faria" w:date="2015-07-05T08:20:00Z"/>
              </w:rPr>
            </w:pPr>
            <w:del w:id="5564" w:author="Andreia Faria" w:date="2015-07-05T08:20:00Z">
              <w:r w:rsidRPr="00E4491B" w:rsidDel="000B7368">
                <w:delText>sulci of the frontal lobe (right)</w:delText>
              </w:r>
            </w:del>
          </w:p>
        </w:tc>
        <w:tc>
          <w:tcPr>
            <w:tcW w:w="1646" w:type="dxa"/>
            <w:gridSpan w:val="2"/>
            <w:shd w:val="clear" w:color="auto" w:fill="auto"/>
            <w:vAlign w:val="bottom"/>
          </w:tcPr>
          <w:p w:rsidR="00202220" w:rsidRPr="00E4491B" w:rsidDel="000B7368" w:rsidRDefault="00202220" w:rsidP="00AA7DE3">
            <w:pPr>
              <w:jc w:val="right"/>
              <w:rPr>
                <w:del w:id="5565" w:author="Andreia Faria" w:date="2015-07-05T08:20:00Z"/>
                <w:color w:val="000000"/>
              </w:rPr>
            </w:pPr>
            <w:del w:id="5566" w:author="Andreia Faria" w:date="2015-07-05T08:20:00Z">
              <w:r w:rsidRPr="00E4491B" w:rsidDel="000B7368">
                <w:rPr>
                  <w:color w:val="000000"/>
                </w:rPr>
                <w:delText>0.016161</w:delText>
              </w:r>
            </w:del>
          </w:p>
        </w:tc>
        <w:tc>
          <w:tcPr>
            <w:tcW w:w="1977" w:type="dxa"/>
            <w:gridSpan w:val="3"/>
            <w:shd w:val="clear" w:color="auto" w:fill="auto"/>
            <w:vAlign w:val="bottom"/>
          </w:tcPr>
          <w:p w:rsidR="00202220" w:rsidRPr="00E4491B" w:rsidDel="000B7368" w:rsidRDefault="00202220" w:rsidP="00AA7DE3">
            <w:pPr>
              <w:jc w:val="right"/>
              <w:rPr>
                <w:del w:id="5567" w:author="Andreia Faria" w:date="2015-07-05T08:20:00Z"/>
                <w:color w:val="000000"/>
              </w:rPr>
            </w:pPr>
            <w:del w:id="5568" w:author="Andreia Faria" w:date="2015-07-05T08:20:00Z">
              <w:r w:rsidRPr="00E4491B" w:rsidDel="000B7368">
                <w:rPr>
                  <w:color w:val="000000"/>
                </w:rPr>
                <w:delText>0.002298</w:delText>
              </w:r>
            </w:del>
          </w:p>
        </w:tc>
        <w:tc>
          <w:tcPr>
            <w:tcW w:w="1633" w:type="dxa"/>
            <w:gridSpan w:val="2"/>
            <w:shd w:val="clear" w:color="auto" w:fill="auto"/>
            <w:vAlign w:val="bottom"/>
          </w:tcPr>
          <w:p w:rsidR="00202220" w:rsidRPr="00E4491B" w:rsidDel="000B7368" w:rsidRDefault="00202220" w:rsidP="00AA7DE3">
            <w:pPr>
              <w:jc w:val="right"/>
              <w:rPr>
                <w:del w:id="5569" w:author="Andreia Faria" w:date="2015-07-05T08:20:00Z"/>
                <w:color w:val="000000"/>
              </w:rPr>
            </w:pPr>
            <w:del w:id="5570" w:author="Andreia Faria" w:date="2015-07-05T08:20:00Z">
              <w:r w:rsidRPr="00E4491B" w:rsidDel="000B7368">
                <w:rPr>
                  <w:color w:val="000000"/>
                </w:rPr>
                <w:delText>0.01709</w:delText>
              </w:r>
            </w:del>
          </w:p>
        </w:tc>
        <w:tc>
          <w:tcPr>
            <w:tcW w:w="1123" w:type="dxa"/>
            <w:shd w:val="clear" w:color="auto" w:fill="auto"/>
            <w:vAlign w:val="bottom"/>
          </w:tcPr>
          <w:p w:rsidR="00202220" w:rsidRPr="00E4491B" w:rsidDel="000B7368" w:rsidRDefault="00202220" w:rsidP="00AA7DE3">
            <w:pPr>
              <w:jc w:val="right"/>
              <w:rPr>
                <w:del w:id="5571" w:author="Andreia Faria" w:date="2015-07-05T08:20:00Z"/>
                <w:color w:val="000000"/>
              </w:rPr>
            </w:pPr>
            <w:del w:id="5572" w:author="Andreia Faria" w:date="2015-07-05T08:20:00Z">
              <w:r w:rsidRPr="00E4491B" w:rsidDel="000B7368">
                <w:rPr>
                  <w:color w:val="000000"/>
                </w:rPr>
                <w:delText>0.002159</w:delText>
              </w:r>
            </w:del>
          </w:p>
        </w:tc>
      </w:tr>
      <w:tr w:rsidR="00202220" w:rsidRPr="00E4491B" w:rsidDel="000B7368">
        <w:trPr>
          <w:trHeight w:val="300"/>
          <w:del w:id="5573" w:author="Andreia Faria" w:date="2015-07-05T08:20:00Z"/>
        </w:trPr>
        <w:tc>
          <w:tcPr>
            <w:tcW w:w="2977" w:type="dxa"/>
            <w:gridSpan w:val="2"/>
            <w:shd w:val="clear" w:color="auto" w:fill="auto"/>
            <w:noWrap/>
          </w:tcPr>
          <w:p w:rsidR="00202220" w:rsidRPr="00E4491B" w:rsidDel="000B7368" w:rsidRDefault="00202220" w:rsidP="00AA7DE3">
            <w:pPr>
              <w:rPr>
                <w:del w:id="5574" w:author="Andreia Faria" w:date="2015-07-05T08:20:00Z"/>
              </w:rPr>
            </w:pPr>
            <w:del w:id="5575" w:author="Andreia Faria" w:date="2015-07-05T08:20:00Z">
              <w:r w:rsidRPr="00E4491B" w:rsidDel="000B7368">
                <w:delText>Central sulcus</w:delText>
              </w:r>
              <w:r w:rsidRPr="00E4491B" w:rsidDel="000B7368">
                <w:rPr>
                  <w:rFonts w:hint="eastAsia"/>
                </w:rPr>
                <w:delText xml:space="preserve"> (left)</w:delText>
              </w:r>
            </w:del>
          </w:p>
        </w:tc>
        <w:tc>
          <w:tcPr>
            <w:tcW w:w="1646" w:type="dxa"/>
            <w:gridSpan w:val="2"/>
            <w:shd w:val="clear" w:color="auto" w:fill="auto"/>
            <w:vAlign w:val="bottom"/>
          </w:tcPr>
          <w:p w:rsidR="00202220" w:rsidRPr="00E4491B" w:rsidDel="000B7368" w:rsidRDefault="00202220" w:rsidP="00AA7DE3">
            <w:pPr>
              <w:jc w:val="right"/>
              <w:rPr>
                <w:del w:id="5576" w:author="Andreia Faria" w:date="2015-07-05T08:20:00Z"/>
                <w:color w:val="000000"/>
              </w:rPr>
            </w:pPr>
            <w:del w:id="5577" w:author="Andreia Faria" w:date="2015-07-05T08:20:00Z">
              <w:r w:rsidRPr="00E4491B" w:rsidDel="000B7368">
                <w:rPr>
                  <w:color w:val="000000"/>
                </w:rPr>
                <w:delText>0.00276</w:delText>
              </w:r>
            </w:del>
          </w:p>
        </w:tc>
        <w:tc>
          <w:tcPr>
            <w:tcW w:w="1977" w:type="dxa"/>
            <w:gridSpan w:val="3"/>
            <w:shd w:val="clear" w:color="auto" w:fill="auto"/>
            <w:vAlign w:val="bottom"/>
          </w:tcPr>
          <w:p w:rsidR="00202220" w:rsidRPr="00E4491B" w:rsidDel="000B7368" w:rsidRDefault="00202220" w:rsidP="00AA7DE3">
            <w:pPr>
              <w:jc w:val="right"/>
              <w:rPr>
                <w:del w:id="5578" w:author="Andreia Faria" w:date="2015-07-05T08:20:00Z"/>
                <w:color w:val="000000"/>
              </w:rPr>
            </w:pPr>
            <w:del w:id="5579" w:author="Andreia Faria" w:date="2015-07-05T08:20:00Z">
              <w:r w:rsidRPr="00E4491B" w:rsidDel="000B7368">
                <w:rPr>
                  <w:color w:val="000000"/>
                </w:rPr>
                <w:delText>0.000711</w:delText>
              </w:r>
            </w:del>
          </w:p>
        </w:tc>
        <w:tc>
          <w:tcPr>
            <w:tcW w:w="1633" w:type="dxa"/>
            <w:gridSpan w:val="2"/>
            <w:shd w:val="clear" w:color="auto" w:fill="auto"/>
            <w:vAlign w:val="bottom"/>
          </w:tcPr>
          <w:p w:rsidR="00202220" w:rsidRPr="00E4491B" w:rsidDel="000B7368" w:rsidRDefault="00202220" w:rsidP="00AA7DE3">
            <w:pPr>
              <w:jc w:val="right"/>
              <w:rPr>
                <w:del w:id="5580" w:author="Andreia Faria" w:date="2015-07-05T08:20:00Z"/>
                <w:color w:val="000000"/>
              </w:rPr>
            </w:pPr>
            <w:del w:id="5581" w:author="Andreia Faria" w:date="2015-07-05T08:20:00Z">
              <w:r w:rsidRPr="00E4491B" w:rsidDel="000B7368">
                <w:rPr>
                  <w:color w:val="000000"/>
                </w:rPr>
                <w:delText>0.002804</w:delText>
              </w:r>
            </w:del>
          </w:p>
        </w:tc>
        <w:tc>
          <w:tcPr>
            <w:tcW w:w="1123" w:type="dxa"/>
            <w:shd w:val="clear" w:color="auto" w:fill="auto"/>
            <w:vAlign w:val="bottom"/>
          </w:tcPr>
          <w:p w:rsidR="00202220" w:rsidRPr="00E4491B" w:rsidDel="000B7368" w:rsidRDefault="00202220" w:rsidP="00AA7DE3">
            <w:pPr>
              <w:jc w:val="right"/>
              <w:rPr>
                <w:del w:id="5582" w:author="Andreia Faria" w:date="2015-07-05T08:20:00Z"/>
                <w:color w:val="000000"/>
              </w:rPr>
            </w:pPr>
            <w:del w:id="5583" w:author="Andreia Faria" w:date="2015-07-05T08:20:00Z">
              <w:r w:rsidRPr="00E4491B" w:rsidDel="000B7368">
                <w:rPr>
                  <w:color w:val="000000"/>
                </w:rPr>
                <w:delText>0.00075</w:delText>
              </w:r>
            </w:del>
          </w:p>
        </w:tc>
      </w:tr>
      <w:tr w:rsidR="00202220" w:rsidRPr="00E4491B" w:rsidDel="000B7368">
        <w:trPr>
          <w:trHeight w:val="300"/>
          <w:del w:id="5584" w:author="Andreia Faria" w:date="2015-07-05T08:20:00Z"/>
        </w:trPr>
        <w:tc>
          <w:tcPr>
            <w:tcW w:w="2977" w:type="dxa"/>
            <w:gridSpan w:val="2"/>
            <w:shd w:val="clear" w:color="auto" w:fill="auto"/>
            <w:noWrap/>
          </w:tcPr>
          <w:p w:rsidR="00202220" w:rsidRPr="00E4491B" w:rsidDel="000B7368" w:rsidRDefault="00202220" w:rsidP="00AA7DE3">
            <w:pPr>
              <w:rPr>
                <w:del w:id="5585" w:author="Andreia Faria" w:date="2015-07-05T08:20:00Z"/>
              </w:rPr>
            </w:pPr>
            <w:del w:id="5586" w:author="Andreia Faria" w:date="2015-07-05T08:20:00Z">
              <w:r w:rsidRPr="00E4491B" w:rsidDel="000B7368">
                <w:delText>Central sulcus</w:delText>
              </w:r>
              <w:r w:rsidRPr="00E4491B" w:rsidDel="000B7368">
                <w:rPr>
                  <w:rFonts w:hint="eastAsia"/>
                </w:rPr>
                <w:delText xml:space="preserve"> (right)</w:delText>
              </w:r>
            </w:del>
          </w:p>
        </w:tc>
        <w:tc>
          <w:tcPr>
            <w:tcW w:w="1646" w:type="dxa"/>
            <w:gridSpan w:val="2"/>
            <w:shd w:val="clear" w:color="auto" w:fill="auto"/>
            <w:vAlign w:val="bottom"/>
          </w:tcPr>
          <w:p w:rsidR="00202220" w:rsidRPr="00E4491B" w:rsidDel="000B7368" w:rsidRDefault="00202220" w:rsidP="00AA7DE3">
            <w:pPr>
              <w:jc w:val="right"/>
              <w:rPr>
                <w:del w:id="5587" w:author="Andreia Faria" w:date="2015-07-05T08:20:00Z"/>
                <w:color w:val="000000"/>
              </w:rPr>
            </w:pPr>
            <w:del w:id="5588" w:author="Andreia Faria" w:date="2015-07-05T08:20:00Z">
              <w:r w:rsidRPr="00E4491B" w:rsidDel="000B7368">
                <w:rPr>
                  <w:color w:val="000000"/>
                </w:rPr>
                <w:delText>0.002762</w:delText>
              </w:r>
            </w:del>
          </w:p>
        </w:tc>
        <w:tc>
          <w:tcPr>
            <w:tcW w:w="1977" w:type="dxa"/>
            <w:gridSpan w:val="3"/>
            <w:shd w:val="clear" w:color="auto" w:fill="auto"/>
            <w:vAlign w:val="bottom"/>
          </w:tcPr>
          <w:p w:rsidR="00202220" w:rsidRPr="00E4491B" w:rsidDel="000B7368" w:rsidRDefault="00202220" w:rsidP="00AA7DE3">
            <w:pPr>
              <w:jc w:val="right"/>
              <w:rPr>
                <w:del w:id="5589" w:author="Andreia Faria" w:date="2015-07-05T08:20:00Z"/>
                <w:color w:val="000000"/>
              </w:rPr>
            </w:pPr>
            <w:del w:id="5590" w:author="Andreia Faria" w:date="2015-07-05T08:20:00Z">
              <w:r w:rsidRPr="00E4491B" w:rsidDel="000B7368">
                <w:rPr>
                  <w:color w:val="000000"/>
                </w:rPr>
                <w:delText>0.000722</w:delText>
              </w:r>
            </w:del>
          </w:p>
        </w:tc>
        <w:tc>
          <w:tcPr>
            <w:tcW w:w="1633" w:type="dxa"/>
            <w:gridSpan w:val="2"/>
            <w:shd w:val="clear" w:color="auto" w:fill="auto"/>
            <w:vAlign w:val="bottom"/>
          </w:tcPr>
          <w:p w:rsidR="00202220" w:rsidRPr="00E4491B" w:rsidDel="000B7368" w:rsidRDefault="00202220" w:rsidP="00AA7DE3">
            <w:pPr>
              <w:jc w:val="right"/>
              <w:rPr>
                <w:del w:id="5591" w:author="Andreia Faria" w:date="2015-07-05T08:20:00Z"/>
                <w:color w:val="000000"/>
              </w:rPr>
            </w:pPr>
            <w:del w:id="5592" w:author="Andreia Faria" w:date="2015-07-05T08:20:00Z">
              <w:r w:rsidRPr="00E4491B" w:rsidDel="000B7368">
                <w:rPr>
                  <w:color w:val="000000"/>
                </w:rPr>
                <w:delText>0.00288</w:delText>
              </w:r>
            </w:del>
          </w:p>
        </w:tc>
        <w:tc>
          <w:tcPr>
            <w:tcW w:w="1123" w:type="dxa"/>
            <w:shd w:val="clear" w:color="auto" w:fill="auto"/>
            <w:vAlign w:val="bottom"/>
          </w:tcPr>
          <w:p w:rsidR="00202220" w:rsidRPr="00E4491B" w:rsidDel="000B7368" w:rsidRDefault="00202220" w:rsidP="00AA7DE3">
            <w:pPr>
              <w:jc w:val="right"/>
              <w:rPr>
                <w:del w:id="5593" w:author="Andreia Faria" w:date="2015-07-05T08:20:00Z"/>
                <w:color w:val="000000"/>
              </w:rPr>
            </w:pPr>
            <w:del w:id="5594" w:author="Andreia Faria" w:date="2015-07-05T08:20:00Z">
              <w:r w:rsidRPr="00E4491B" w:rsidDel="000B7368">
                <w:rPr>
                  <w:color w:val="000000"/>
                </w:rPr>
                <w:delText>0.00067</w:delText>
              </w:r>
            </w:del>
          </w:p>
        </w:tc>
      </w:tr>
      <w:tr w:rsidR="00202220" w:rsidRPr="00E4491B" w:rsidDel="000B7368">
        <w:trPr>
          <w:trHeight w:val="300"/>
          <w:del w:id="5595" w:author="Andreia Faria" w:date="2015-07-05T08:20:00Z"/>
        </w:trPr>
        <w:tc>
          <w:tcPr>
            <w:tcW w:w="2977" w:type="dxa"/>
            <w:gridSpan w:val="2"/>
            <w:shd w:val="clear" w:color="auto" w:fill="auto"/>
            <w:noWrap/>
          </w:tcPr>
          <w:p w:rsidR="00202220" w:rsidRPr="00E4491B" w:rsidDel="000B7368" w:rsidRDefault="00202220" w:rsidP="00AA7DE3">
            <w:pPr>
              <w:rPr>
                <w:del w:id="5596" w:author="Andreia Faria" w:date="2015-07-05T08:20:00Z"/>
              </w:rPr>
            </w:pPr>
            <w:del w:id="5597" w:author="Andreia Faria" w:date="2015-07-05T08:20:00Z">
              <w:r w:rsidRPr="00E4491B" w:rsidDel="000B7368">
                <w:delText>Sylvian fissure and anterior insular sulcus (left)</w:delText>
              </w:r>
            </w:del>
          </w:p>
        </w:tc>
        <w:tc>
          <w:tcPr>
            <w:tcW w:w="1646" w:type="dxa"/>
            <w:gridSpan w:val="2"/>
            <w:shd w:val="clear" w:color="auto" w:fill="auto"/>
            <w:vAlign w:val="bottom"/>
          </w:tcPr>
          <w:p w:rsidR="00202220" w:rsidRPr="00E4491B" w:rsidDel="000B7368" w:rsidRDefault="00202220" w:rsidP="00AA7DE3">
            <w:pPr>
              <w:jc w:val="right"/>
              <w:rPr>
                <w:del w:id="5598" w:author="Andreia Faria" w:date="2015-07-05T08:20:00Z"/>
                <w:color w:val="000000"/>
              </w:rPr>
            </w:pPr>
            <w:del w:id="5599" w:author="Andreia Faria" w:date="2015-07-05T08:20:00Z">
              <w:r w:rsidRPr="00E4491B" w:rsidDel="000B7368">
                <w:rPr>
                  <w:color w:val="000000"/>
                </w:rPr>
                <w:delText>0.00269</w:delText>
              </w:r>
            </w:del>
          </w:p>
        </w:tc>
        <w:tc>
          <w:tcPr>
            <w:tcW w:w="1977" w:type="dxa"/>
            <w:gridSpan w:val="3"/>
            <w:shd w:val="clear" w:color="auto" w:fill="auto"/>
            <w:vAlign w:val="bottom"/>
          </w:tcPr>
          <w:p w:rsidR="00202220" w:rsidRPr="00E4491B" w:rsidDel="000B7368" w:rsidRDefault="00202220" w:rsidP="00AA7DE3">
            <w:pPr>
              <w:jc w:val="right"/>
              <w:rPr>
                <w:del w:id="5600" w:author="Andreia Faria" w:date="2015-07-05T08:20:00Z"/>
                <w:color w:val="000000"/>
              </w:rPr>
            </w:pPr>
            <w:del w:id="5601" w:author="Andreia Faria" w:date="2015-07-05T08:20:00Z">
              <w:r w:rsidRPr="00E4491B" w:rsidDel="000B7368">
                <w:rPr>
                  <w:color w:val="000000"/>
                </w:rPr>
                <w:delText>0.000987</w:delText>
              </w:r>
            </w:del>
          </w:p>
        </w:tc>
        <w:tc>
          <w:tcPr>
            <w:tcW w:w="1633" w:type="dxa"/>
            <w:gridSpan w:val="2"/>
            <w:shd w:val="clear" w:color="auto" w:fill="auto"/>
            <w:vAlign w:val="bottom"/>
          </w:tcPr>
          <w:p w:rsidR="00202220" w:rsidRPr="00E4491B" w:rsidDel="000B7368" w:rsidRDefault="00202220" w:rsidP="00AA7DE3">
            <w:pPr>
              <w:jc w:val="right"/>
              <w:rPr>
                <w:del w:id="5602" w:author="Andreia Faria" w:date="2015-07-05T08:20:00Z"/>
                <w:color w:val="000000"/>
              </w:rPr>
            </w:pPr>
            <w:del w:id="5603" w:author="Andreia Faria" w:date="2015-07-05T08:20:00Z">
              <w:r w:rsidRPr="00E4491B" w:rsidDel="000B7368">
                <w:rPr>
                  <w:color w:val="000000"/>
                </w:rPr>
                <w:delText>0.003281</w:delText>
              </w:r>
            </w:del>
          </w:p>
        </w:tc>
        <w:tc>
          <w:tcPr>
            <w:tcW w:w="1123" w:type="dxa"/>
            <w:shd w:val="clear" w:color="auto" w:fill="auto"/>
            <w:vAlign w:val="bottom"/>
          </w:tcPr>
          <w:p w:rsidR="00202220" w:rsidRPr="00E4491B" w:rsidDel="000B7368" w:rsidRDefault="00202220" w:rsidP="00AA7DE3">
            <w:pPr>
              <w:jc w:val="right"/>
              <w:rPr>
                <w:del w:id="5604" w:author="Andreia Faria" w:date="2015-07-05T08:20:00Z"/>
                <w:color w:val="000000"/>
              </w:rPr>
            </w:pPr>
            <w:del w:id="5605" w:author="Andreia Faria" w:date="2015-07-05T08:20:00Z">
              <w:r w:rsidRPr="00E4491B" w:rsidDel="000B7368">
                <w:rPr>
                  <w:color w:val="000000"/>
                </w:rPr>
                <w:delText>0.0013</w:delText>
              </w:r>
            </w:del>
          </w:p>
        </w:tc>
      </w:tr>
      <w:tr w:rsidR="00202220" w:rsidRPr="00E4491B" w:rsidDel="000B7368">
        <w:trPr>
          <w:trHeight w:val="300"/>
          <w:del w:id="5606" w:author="Andreia Faria" w:date="2015-07-05T08:20:00Z"/>
        </w:trPr>
        <w:tc>
          <w:tcPr>
            <w:tcW w:w="2977" w:type="dxa"/>
            <w:gridSpan w:val="2"/>
            <w:shd w:val="clear" w:color="auto" w:fill="auto"/>
            <w:noWrap/>
          </w:tcPr>
          <w:p w:rsidR="00202220" w:rsidRPr="00E4491B" w:rsidDel="000B7368" w:rsidRDefault="00202220" w:rsidP="00AA7DE3">
            <w:pPr>
              <w:rPr>
                <w:del w:id="5607" w:author="Andreia Faria" w:date="2015-07-05T08:20:00Z"/>
              </w:rPr>
            </w:pPr>
            <w:del w:id="5608" w:author="Andreia Faria" w:date="2015-07-05T08:20:00Z">
              <w:r w:rsidRPr="00E4491B" w:rsidDel="000B7368">
                <w:delText>Sylvian fissure and anterior insular sulcus (right)</w:delText>
              </w:r>
            </w:del>
          </w:p>
        </w:tc>
        <w:tc>
          <w:tcPr>
            <w:tcW w:w="1646" w:type="dxa"/>
            <w:gridSpan w:val="2"/>
            <w:shd w:val="clear" w:color="auto" w:fill="auto"/>
            <w:vAlign w:val="bottom"/>
          </w:tcPr>
          <w:p w:rsidR="00202220" w:rsidRPr="00E4491B" w:rsidDel="000B7368" w:rsidRDefault="00202220" w:rsidP="00AA7DE3">
            <w:pPr>
              <w:jc w:val="right"/>
              <w:rPr>
                <w:del w:id="5609" w:author="Andreia Faria" w:date="2015-07-05T08:20:00Z"/>
                <w:color w:val="000000"/>
              </w:rPr>
            </w:pPr>
            <w:del w:id="5610" w:author="Andreia Faria" w:date="2015-07-05T08:20:00Z">
              <w:r w:rsidRPr="00E4491B" w:rsidDel="000B7368">
                <w:rPr>
                  <w:color w:val="000000"/>
                </w:rPr>
                <w:delText>0.003097</w:delText>
              </w:r>
            </w:del>
          </w:p>
        </w:tc>
        <w:tc>
          <w:tcPr>
            <w:tcW w:w="1977" w:type="dxa"/>
            <w:gridSpan w:val="3"/>
            <w:shd w:val="clear" w:color="auto" w:fill="auto"/>
            <w:vAlign w:val="bottom"/>
          </w:tcPr>
          <w:p w:rsidR="00202220" w:rsidRPr="00E4491B" w:rsidDel="000B7368" w:rsidRDefault="00202220" w:rsidP="00AA7DE3">
            <w:pPr>
              <w:jc w:val="right"/>
              <w:rPr>
                <w:del w:id="5611" w:author="Andreia Faria" w:date="2015-07-05T08:20:00Z"/>
                <w:color w:val="000000"/>
              </w:rPr>
            </w:pPr>
            <w:del w:id="5612" w:author="Andreia Faria" w:date="2015-07-05T08:20:00Z">
              <w:r w:rsidRPr="00E4491B" w:rsidDel="000B7368">
                <w:rPr>
                  <w:color w:val="000000"/>
                </w:rPr>
                <w:delText>0.000906</w:delText>
              </w:r>
            </w:del>
          </w:p>
        </w:tc>
        <w:tc>
          <w:tcPr>
            <w:tcW w:w="1633" w:type="dxa"/>
            <w:gridSpan w:val="2"/>
            <w:shd w:val="clear" w:color="auto" w:fill="auto"/>
            <w:vAlign w:val="bottom"/>
          </w:tcPr>
          <w:p w:rsidR="00202220" w:rsidRPr="00E4491B" w:rsidDel="000B7368" w:rsidRDefault="00202220" w:rsidP="00AA7DE3">
            <w:pPr>
              <w:jc w:val="right"/>
              <w:rPr>
                <w:del w:id="5613" w:author="Andreia Faria" w:date="2015-07-05T08:20:00Z"/>
                <w:color w:val="000000"/>
              </w:rPr>
            </w:pPr>
            <w:del w:id="5614" w:author="Andreia Faria" w:date="2015-07-05T08:20:00Z">
              <w:r w:rsidRPr="00E4491B" w:rsidDel="000B7368">
                <w:rPr>
                  <w:color w:val="000000"/>
                </w:rPr>
                <w:delText>0.003594</w:delText>
              </w:r>
            </w:del>
          </w:p>
        </w:tc>
        <w:tc>
          <w:tcPr>
            <w:tcW w:w="1123" w:type="dxa"/>
            <w:shd w:val="clear" w:color="auto" w:fill="auto"/>
            <w:vAlign w:val="bottom"/>
          </w:tcPr>
          <w:p w:rsidR="00202220" w:rsidRPr="00E4491B" w:rsidDel="000B7368" w:rsidRDefault="00202220" w:rsidP="00AA7DE3">
            <w:pPr>
              <w:jc w:val="right"/>
              <w:rPr>
                <w:del w:id="5615" w:author="Andreia Faria" w:date="2015-07-05T08:20:00Z"/>
                <w:color w:val="000000"/>
              </w:rPr>
            </w:pPr>
            <w:del w:id="5616" w:author="Andreia Faria" w:date="2015-07-05T08:20:00Z">
              <w:r w:rsidRPr="00E4491B" w:rsidDel="000B7368">
                <w:rPr>
                  <w:color w:val="000000"/>
                </w:rPr>
                <w:delText>0.001105</w:delText>
              </w:r>
            </w:del>
          </w:p>
        </w:tc>
      </w:tr>
      <w:tr w:rsidR="00202220" w:rsidRPr="00E4491B" w:rsidDel="000B7368">
        <w:trPr>
          <w:trHeight w:val="300"/>
          <w:del w:id="5617" w:author="Andreia Faria" w:date="2015-07-05T08:20:00Z"/>
        </w:trPr>
        <w:tc>
          <w:tcPr>
            <w:tcW w:w="2977" w:type="dxa"/>
            <w:gridSpan w:val="2"/>
            <w:shd w:val="clear" w:color="auto" w:fill="auto"/>
            <w:noWrap/>
          </w:tcPr>
          <w:p w:rsidR="00202220" w:rsidRPr="00E4491B" w:rsidDel="000B7368" w:rsidRDefault="00202220" w:rsidP="00AA7DE3">
            <w:pPr>
              <w:rPr>
                <w:del w:id="5618" w:author="Andreia Faria" w:date="2015-07-05T08:20:00Z"/>
              </w:rPr>
            </w:pPr>
            <w:del w:id="5619" w:author="Andreia Faria" w:date="2015-07-05T08:20:00Z">
              <w:r w:rsidRPr="00E4491B" w:rsidDel="000B7368">
                <w:delText>Sylvian fissure and posterior insular sulcus (left)</w:delText>
              </w:r>
            </w:del>
          </w:p>
        </w:tc>
        <w:tc>
          <w:tcPr>
            <w:tcW w:w="1646" w:type="dxa"/>
            <w:gridSpan w:val="2"/>
            <w:shd w:val="clear" w:color="auto" w:fill="auto"/>
            <w:vAlign w:val="bottom"/>
          </w:tcPr>
          <w:p w:rsidR="00202220" w:rsidRPr="00E4491B" w:rsidDel="000B7368" w:rsidRDefault="00202220" w:rsidP="00AA7DE3">
            <w:pPr>
              <w:jc w:val="right"/>
              <w:rPr>
                <w:del w:id="5620" w:author="Andreia Faria" w:date="2015-07-05T08:20:00Z"/>
                <w:color w:val="000000"/>
              </w:rPr>
            </w:pPr>
            <w:del w:id="5621" w:author="Andreia Faria" w:date="2015-07-05T08:20:00Z">
              <w:r w:rsidRPr="00E4491B" w:rsidDel="000B7368">
                <w:rPr>
                  <w:color w:val="000000"/>
                </w:rPr>
                <w:delText>0.003784</w:delText>
              </w:r>
            </w:del>
          </w:p>
        </w:tc>
        <w:tc>
          <w:tcPr>
            <w:tcW w:w="1977" w:type="dxa"/>
            <w:gridSpan w:val="3"/>
            <w:shd w:val="clear" w:color="auto" w:fill="auto"/>
            <w:vAlign w:val="bottom"/>
          </w:tcPr>
          <w:p w:rsidR="00202220" w:rsidRPr="00E4491B" w:rsidDel="000B7368" w:rsidRDefault="00202220" w:rsidP="00AA7DE3">
            <w:pPr>
              <w:jc w:val="right"/>
              <w:rPr>
                <w:del w:id="5622" w:author="Andreia Faria" w:date="2015-07-05T08:20:00Z"/>
                <w:color w:val="000000"/>
              </w:rPr>
            </w:pPr>
            <w:del w:id="5623" w:author="Andreia Faria" w:date="2015-07-05T08:20:00Z">
              <w:r w:rsidRPr="00E4491B" w:rsidDel="000B7368">
                <w:rPr>
                  <w:color w:val="000000"/>
                </w:rPr>
                <w:delText>0.000991</w:delText>
              </w:r>
            </w:del>
          </w:p>
        </w:tc>
        <w:tc>
          <w:tcPr>
            <w:tcW w:w="1633" w:type="dxa"/>
            <w:gridSpan w:val="2"/>
            <w:shd w:val="clear" w:color="auto" w:fill="auto"/>
            <w:vAlign w:val="bottom"/>
          </w:tcPr>
          <w:p w:rsidR="00202220" w:rsidRPr="00E4491B" w:rsidDel="000B7368" w:rsidRDefault="00202220" w:rsidP="00AA7DE3">
            <w:pPr>
              <w:jc w:val="right"/>
              <w:rPr>
                <w:del w:id="5624" w:author="Andreia Faria" w:date="2015-07-05T08:20:00Z"/>
                <w:color w:val="000000"/>
              </w:rPr>
            </w:pPr>
            <w:del w:id="5625" w:author="Andreia Faria" w:date="2015-07-05T08:20:00Z">
              <w:r w:rsidRPr="00E4491B" w:rsidDel="000B7368">
                <w:rPr>
                  <w:color w:val="000000"/>
                </w:rPr>
                <w:delText>0.004386</w:delText>
              </w:r>
            </w:del>
          </w:p>
        </w:tc>
        <w:tc>
          <w:tcPr>
            <w:tcW w:w="1123" w:type="dxa"/>
            <w:shd w:val="clear" w:color="auto" w:fill="auto"/>
            <w:vAlign w:val="bottom"/>
          </w:tcPr>
          <w:p w:rsidR="00202220" w:rsidRPr="00E4491B" w:rsidDel="000B7368" w:rsidRDefault="00202220" w:rsidP="00AA7DE3">
            <w:pPr>
              <w:jc w:val="right"/>
              <w:rPr>
                <w:del w:id="5626" w:author="Andreia Faria" w:date="2015-07-05T08:20:00Z"/>
                <w:color w:val="000000"/>
              </w:rPr>
            </w:pPr>
            <w:del w:id="5627" w:author="Andreia Faria" w:date="2015-07-05T08:20:00Z">
              <w:r w:rsidRPr="00E4491B" w:rsidDel="000B7368">
                <w:rPr>
                  <w:color w:val="000000"/>
                </w:rPr>
                <w:delText>0.001172</w:delText>
              </w:r>
            </w:del>
          </w:p>
        </w:tc>
      </w:tr>
      <w:tr w:rsidR="00202220" w:rsidRPr="00E4491B" w:rsidDel="000B7368">
        <w:trPr>
          <w:trHeight w:val="300"/>
          <w:del w:id="5628" w:author="Andreia Faria" w:date="2015-07-05T08:20:00Z"/>
        </w:trPr>
        <w:tc>
          <w:tcPr>
            <w:tcW w:w="2977" w:type="dxa"/>
            <w:gridSpan w:val="2"/>
            <w:shd w:val="clear" w:color="auto" w:fill="auto"/>
            <w:noWrap/>
          </w:tcPr>
          <w:p w:rsidR="00202220" w:rsidRPr="00E4491B" w:rsidDel="000B7368" w:rsidRDefault="00202220" w:rsidP="00AA7DE3">
            <w:pPr>
              <w:rPr>
                <w:del w:id="5629" w:author="Andreia Faria" w:date="2015-07-05T08:20:00Z"/>
              </w:rPr>
            </w:pPr>
            <w:del w:id="5630" w:author="Andreia Faria" w:date="2015-07-05T08:20:00Z">
              <w:r w:rsidRPr="00E4491B" w:rsidDel="000B7368">
                <w:delText>Sylvian fissure and posterior insular sulcus (right)</w:delText>
              </w:r>
            </w:del>
          </w:p>
        </w:tc>
        <w:tc>
          <w:tcPr>
            <w:tcW w:w="1646" w:type="dxa"/>
            <w:gridSpan w:val="2"/>
            <w:shd w:val="clear" w:color="auto" w:fill="auto"/>
            <w:vAlign w:val="bottom"/>
          </w:tcPr>
          <w:p w:rsidR="00202220" w:rsidRPr="00E4491B" w:rsidDel="000B7368" w:rsidRDefault="00202220" w:rsidP="00AA7DE3">
            <w:pPr>
              <w:jc w:val="right"/>
              <w:rPr>
                <w:del w:id="5631" w:author="Andreia Faria" w:date="2015-07-05T08:20:00Z"/>
                <w:color w:val="000000"/>
              </w:rPr>
            </w:pPr>
            <w:del w:id="5632" w:author="Andreia Faria" w:date="2015-07-05T08:20:00Z">
              <w:r w:rsidRPr="00E4491B" w:rsidDel="000B7368">
                <w:rPr>
                  <w:color w:val="000000"/>
                </w:rPr>
                <w:delText>0.003577</w:delText>
              </w:r>
            </w:del>
          </w:p>
        </w:tc>
        <w:tc>
          <w:tcPr>
            <w:tcW w:w="1977" w:type="dxa"/>
            <w:gridSpan w:val="3"/>
            <w:shd w:val="clear" w:color="auto" w:fill="auto"/>
            <w:vAlign w:val="bottom"/>
          </w:tcPr>
          <w:p w:rsidR="00202220" w:rsidRPr="00E4491B" w:rsidDel="000B7368" w:rsidRDefault="00202220" w:rsidP="00AA7DE3">
            <w:pPr>
              <w:jc w:val="right"/>
              <w:rPr>
                <w:del w:id="5633" w:author="Andreia Faria" w:date="2015-07-05T08:20:00Z"/>
                <w:color w:val="000000"/>
              </w:rPr>
            </w:pPr>
            <w:del w:id="5634" w:author="Andreia Faria" w:date="2015-07-05T08:20:00Z">
              <w:r w:rsidRPr="00E4491B" w:rsidDel="000B7368">
                <w:rPr>
                  <w:color w:val="000000"/>
                </w:rPr>
                <w:delText>0.00094</w:delText>
              </w:r>
            </w:del>
          </w:p>
        </w:tc>
        <w:tc>
          <w:tcPr>
            <w:tcW w:w="1633" w:type="dxa"/>
            <w:gridSpan w:val="2"/>
            <w:shd w:val="clear" w:color="auto" w:fill="auto"/>
            <w:vAlign w:val="bottom"/>
          </w:tcPr>
          <w:p w:rsidR="00202220" w:rsidRPr="00E4491B" w:rsidDel="000B7368" w:rsidRDefault="00202220" w:rsidP="00AA7DE3">
            <w:pPr>
              <w:jc w:val="right"/>
              <w:rPr>
                <w:del w:id="5635" w:author="Andreia Faria" w:date="2015-07-05T08:20:00Z"/>
                <w:color w:val="000000"/>
              </w:rPr>
            </w:pPr>
            <w:del w:id="5636" w:author="Andreia Faria" w:date="2015-07-05T08:20:00Z">
              <w:r w:rsidRPr="00E4491B" w:rsidDel="000B7368">
                <w:rPr>
                  <w:color w:val="000000"/>
                </w:rPr>
                <w:delText>0.004057</w:delText>
              </w:r>
            </w:del>
          </w:p>
        </w:tc>
        <w:tc>
          <w:tcPr>
            <w:tcW w:w="1123" w:type="dxa"/>
            <w:shd w:val="clear" w:color="auto" w:fill="auto"/>
            <w:vAlign w:val="bottom"/>
          </w:tcPr>
          <w:p w:rsidR="00202220" w:rsidRPr="00E4491B" w:rsidDel="000B7368" w:rsidRDefault="00202220" w:rsidP="00AA7DE3">
            <w:pPr>
              <w:jc w:val="right"/>
              <w:rPr>
                <w:del w:id="5637" w:author="Andreia Faria" w:date="2015-07-05T08:20:00Z"/>
                <w:color w:val="000000"/>
              </w:rPr>
            </w:pPr>
            <w:del w:id="5638" w:author="Andreia Faria" w:date="2015-07-05T08:20:00Z">
              <w:r w:rsidRPr="00E4491B" w:rsidDel="000B7368">
                <w:rPr>
                  <w:color w:val="000000"/>
                </w:rPr>
                <w:delText>0.00084</w:delText>
              </w:r>
            </w:del>
          </w:p>
        </w:tc>
      </w:tr>
      <w:tr w:rsidR="00202220" w:rsidRPr="00E4491B" w:rsidDel="000B7368">
        <w:trPr>
          <w:trHeight w:val="300"/>
          <w:del w:id="5639" w:author="Andreia Faria" w:date="2015-07-05T08:20:00Z"/>
        </w:trPr>
        <w:tc>
          <w:tcPr>
            <w:tcW w:w="2977" w:type="dxa"/>
            <w:gridSpan w:val="2"/>
            <w:shd w:val="clear" w:color="auto" w:fill="auto"/>
            <w:noWrap/>
          </w:tcPr>
          <w:p w:rsidR="00202220" w:rsidRPr="00E4491B" w:rsidDel="000B7368" w:rsidRDefault="00202220" w:rsidP="00AA7DE3">
            <w:pPr>
              <w:rPr>
                <w:del w:id="5640" w:author="Andreia Faria" w:date="2015-07-05T08:20:00Z"/>
              </w:rPr>
            </w:pPr>
            <w:del w:id="5641" w:author="Andreia Faria" w:date="2015-07-05T08:20:00Z">
              <w:r w:rsidRPr="00E4491B" w:rsidDel="000B7368">
                <w:delText>Extension of Sylvian fissure into supramarginal gyrus (left)</w:delText>
              </w:r>
            </w:del>
          </w:p>
        </w:tc>
        <w:tc>
          <w:tcPr>
            <w:tcW w:w="1646" w:type="dxa"/>
            <w:gridSpan w:val="2"/>
            <w:shd w:val="clear" w:color="auto" w:fill="auto"/>
            <w:vAlign w:val="bottom"/>
          </w:tcPr>
          <w:p w:rsidR="00202220" w:rsidRPr="00E4491B" w:rsidDel="000B7368" w:rsidRDefault="00202220" w:rsidP="00AA7DE3">
            <w:pPr>
              <w:jc w:val="right"/>
              <w:rPr>
                <w:del w:id="5642" w:author="Andreia Faria" w:date="2015-07-05T08:20:00Z"/>
                <w:color w:val="000000"/>
              </w:rPr>
            </w:pPr>
            <w:del w:id="5643" w:author="Andreia Faria" w:date="2015-07-05T08:20:00Z">
              <w:r w:rsidRPr="00E4491B" w:rsidDel="000B7368">
                <w:rPr>
                  <w:color w:val="000000"/>
                </w:rPr>
                <w:delText>0.000313</w:delText>
              </w:r>
            </w:del>
          </w:p>
        </w:tc>
        <w:tc>
          <w:tcPr>
            <w:tcW w:w="1977" w:type="dxa"/>
            <w:gridSpan w:val="3"/>
            <w:shd w:val="clear" w:color="auto" w:fill="auto"/>
            <w:vAlign w:val="bottom"/>
          </w:tcPr>
          <w:p w:rsidR="00202220" w:rsidRPr="00E4491B" w:rsidDel="000B7368" w:rsidRDefault="00202220" w:rsidP="00AA7DE3">
            <w:pPr>
              <w:jc w:val="right"/>
              <w:rPr>
                <w:del w:id="5644" w:author="Andreia Faria" w:date="2015-07-05T08:20:00Z"/>
                <w:color w:val="000000"/>
              </w:rPr>
            </w:pPr>
            <w:del w:id="5645" w:author="Andreia Faria" w:date="2015-07-05T08:20:00Z">
              <w:r w:rsidRPr="00E4491B" w:rsidDel="000B7368">
                <w:rPr>
                  <w:color w:val="000000"/>
                </w:rPr>
                <w:delText>0.000172</w:delText>
              </w:r>
            </w:del>
          </w:p>
        </w:tc>
        <w:tc>
          <w:tcPr>
            <w:tcW w:w="1633" w:type="dxa"/>
            <w:gridSpan w:val="2"/>
            <w:shd w:val="clear" w:color="auto" w:fill="auto"/>
            <w:vAlign w:val="bottom"/>
          </w:tcPr>
          <w:p w:rsidR="00202220" w:rsidRPr="00E4491B" w:rsidDel="000B7368" w:rsidRDefault="00202220" w:rsidP="00AA7DE3">
            <w:pPr>
              <w:jc w:val="right"/>
              <w:rPr>
                <w:del w:id="5646" w:author="Andreia Faria" w:date="2015-07-05T08:20:00Z"/>
                <w:color w:val="000000"/>
              </w:rPr>
            </w:pPr>
            <w:del w:id="5647" w:author="Andreia Faria" w:date="2015-07-05T08:20:00Z">
              <w:r w:rsidRPr="00E4491B" w:rsidDel="000B7368">
                <w:rPr>
                  <w:color w:val="000000"/>
                </w:rPr>
                <w:delText>0.000406</w:delText>
              </w:r>
            </w:del>
          </w:p>
        </w:tc>
        <w:tc>
          <w:tcPr>
            <w:tcW w:w="1123" w:type="dxa"/>
            <w:shd w:val="clear" w:color="auto" w:fill="auto"/>
            <w:vAlign w:val="bottom"/>
          </w:tcPr>
          <w:p w:rsidR="00202220" w:rsidRPr="00E4491B" w:rsidDel="000B7368" w:rsidRDefault="00202220" w:rsidP="00AA7DE3">
            <w:pPr>
              <w:jc w:val="right"/>
              <w:rPr>
                <w:del w:id="5648" w:author="Andreia Faria" w:date="2015-07-05T08:20:00Z"/>
                <w:color w:val="000000"/>
              </w:rPr>
            </w:pPr>
            <w:del w:id="5649" w:author="Andreia Faria" w:date="2015-07-05T08:20:00Z">
              <w:r w:rsidRPr="00E4491B" w:rsidDel="000B7368">
                <w:rPr>
                  <w:color w:val="000000"/>
                </w:rPr>
                <w:delText>0.000251</w:delText>
              </w:r>
            </w:del>
          </w:p>
        </w:tc>
      </w:tr>
      <w:tr w:rsidR="00202220" w:rsidRPr="00E4491B" w:rsidDel="000B7368">
        <w:trPr>
          <w:trHeight w:val="300"/>
          <w:del w:id="5650" w:author="Andreia Faria" w:date="2015-07-05T08:20:00Z"/>
        </w:trPr>
        <w:tc>
          <w:tcPr>
            <w:tcW w:w="2977" w:type="dxa"/>
            <w:gridSpan w:val="2"/>
            <w:shd w:val="clear" w:color="auto" w:fill="auto"/>
            <w:noWrap/>
          </w:tcPr>
          <w:p w:rsidR="00202220" w:rsidRPr="00E4491B" w:rsidDel="000B7368" w:rsidRDefault="00202220" w:rsidP="00AA7DE3">
            <w:pPr>
              <w:rPr>
                <w:del w:id="5651" w:author="Andreia Faria" w:date="2015-07-05T08:20:00Z"/>
              </w:rPr>
            </w:pPr>
            <w:del w:id="5652" w:author="Andreia Faria" w:date="2015-07-05T08:20:00Z">
              <w:r w:rsidRPr="00E4491B" w:rsidDel="000B7368">
                <w:delText>Extension of Sylvian fissure into supramarginal gyrus (right)</w:delText>
              </w:r>
            </w:del>
          </w:p>
        </w:tc>
        <w:tc>
          <w:tcPr>
            <w:tcW w:w="1646" w:type="dxa"/>
            <w:gridSpan w:val="2"/>
            <w:shd w:val="clear" w:color="auto" w:fill="auto"/>
            <w:vAlign w:val="bottom"/>
          </w:tcPr>
          <w:p w:rsidR="00202220" w:rsidRPr="00E4491B" w:rsidDel="000B7368" w:rsidRDefault="00202220" w:rsidP="00AA7DE3">
            <w:pPr>
              <w:jc w:val="right"/>
              <w:rPr>
                <w:del w:id="5653" w:author="Andreia Faria" w:date="2015-07-05T08:20:00Z"/>
                <w:color w:val="000000"/>
              </w:rPr>
            </w:pPr>
            <w:del w:id="5654" w:author="Andreia Faria" w:date="2015-07-05T08:20:00Z">
              <w:r w:rsidRPr="00E4491B" w:rsidDel="000B7368">
                <w:rPr>
                  <w:color w:val="000000"/>
                </w:rPr>
                <w:delText>0.000436</w:delText>
              </w:r>
            </w:del>
          </w:p>
        </w:tc>
        <w:tc>
          <w:tcPr>
            <w:tcW w:w="1977" w:type="dxa"/>
            <w:gridSpan w:val="3"/>
            <w:shd w:val="clear" w:color="auto" w:fill="auto"/>
            <w:vAlign w:val="bottom"/>
          </w:tcPr>
          <w:p w:rsidR="00202220" w:rsidRPr="00E4491B" w:rsidDel="000B7368" w:rsidRDefault="00202220" w:rsidP="00AA7DE3">
            <w:pPr>
              <w:jc w:val="right"/>
              <w:rPr>
                <w:del w:id="5655" w:author="Andreia Faria" w:date="2015-07-05T08:20:00Z"/>
                <w:color w:val="000000"/>
              </w:rPr>
            </w:pPr>
            <w:del w:id="5656" w:author="Andreia Faria" w:date="2015-07-05T08:20:00Z">
              <w:r w:rsidRPr="00E4491B" w:rsidDel="000B7368">
                <w:rPr>
                  <w:color w:val="000000"/>
                </w:rPr>
                <w:delText>0.000223</w:delText>
              </w:r>
            </w:del>
          </w:p>
        </w:tc>
        <w:tc>
          <w:tcPr>
            <w:tcW w:w="1633" w:type="dxa"/>
            <w:gridSpan w:val="2"/>
            <w:shd w:val="clear" w:color="auto" w:fill="auto"/>
            <w:vAlign w:val="bottom"/>
          </w:tcPr>
          <w:p w:rsidR="00202220" w:rsidRPr="00E4491B" w:rsidDel="000B7368" w:rsidRDefault="00202220" w:rsidP="00AA7DE3">
            <w:pPr>
              <w:jc w:val="right"/>
              <w:rPr>
                <w:del w:id="5657" w:author="Andreia Faria" w:date="2015-07-05T08:20:00Z"/>
                <w:color w:val="000000"/>
              </w:rPr>
            </w:pPr>
            <w:del w:id="5658" w:author="Andreia Faria" w:date="2015-07-05T08:20:00Z">
              <w:r w:rsidRPr="00E4491B" w:rsidDel="000B7368">
                <w:rPr>
                  <w:color w:val="000000"/>
                </w:rPr>
                <w:delText>0.000562</w:delText>
              </w:r>
            </w:del>
          </w:p>
        </w:tc>
        <w:tc>
          <w:tcPr>
            <w:tcW w:w="1123" w:type="dxa"/>
            <w:shd w:val="clear" w:color="auto" w:fill="auto"/>
            <w:vAlign w:val="bottom"/>
          </w:tcPr>
          <w:p w:rsidR="00202220" w:rsidRPr="00E4491B" w:rsidDel="000B7368" w:rsidRDefault="00202220" w:rsidP="00AA7DE3">
            <w:pPr>
              <w:jc w:val="right"/>
              <w:rPr>
                <w:del w:id="5659" w:author="Andreia Faria" w:date="2015-07-05T08:20:00Z"/>
                <w:color w:val="000000"/>
              </w:rPr>
            </w:pPr>
            <w:del w:id="5660" w:author="Andreia Faria" w:date="2015-07-05T08:20:00Z">
              <w:r w:rsidRPr="00E4491B" w:rsidDel="000B7368">
                <w:rPr>
                  <w:color w:val="000000"/>
                </w:rPr>
                <w:delText>0.000252</w:delText>
              </w:r>
            </w:del>
          </w:p>
        </w:tc>
      </w:tr>
      <w:tr w:rsidR="00202220" w:rsidRPr="00E4491B" w:rsidDel="000B7368">
        <w:trPr>
          <w:trHeight w:val="300"/>
          <w:del w:id="5661" w:author="Andreia Faria" w:date="2015-07-05T08:20:00Z"/>
        </w:trPr>
        <w:tc>
          <w:tcPr>
            <w:tcW w:w="2977" w:type="dxa"/>
            <w:gridSpan w:val="2"/>
            <w:shd w:val="clear" w:color="auto" w:fill="auto"/>
            <w:noWrap/>
          </w:tcPr>
          <w:p w:rsidR="00202220" w:rsidRPr="00E4491B" w:rsidDel="000B7368" w:rsidRDefault="00202220" w:rsidP="00AA7DE3">
            <w:pPr>
              <w:rPr>
                <w:del w:id="5662" w:author="Andreia Faria" w:date="2015-07-05T08:20:00Z"/>
              </w:rPr>
            </w:pPr>
            <w:del w:id="5663" w:author="Andreia Faria" w:date="2015-07-05T08:20:00Z">
              <w:r w:rsidRPr="00E4491B" w:rsidDel="000B7368">
                <w:delText>sulci of the parietal lobe (left)</w:delText>
              </w:r>
            </w:del>
          </w:p>
        </w:tc>
        <w:tc>
          <w:tcPr>
            <w:tcW w:w="1646" w:type="dxa"/>
            <w:gridSpan w:val="2"/>
            <w:shd w:val="clear" w:color="auto" w:fill="auto"/>
            <w:vAlign w:val="bottom"/>
          </w:tcPr>
          <w:p w:rsidR="00202220" w:rsidRPr="00E4491B" w:rsidDel="000B7368" w:rsidRDefault="00202220" w:rsidP="00AA7DE3">
            <w:pPr>
              <w:jc w:val="right"/>
              <w:rPr>
                <w:del w:id="5664" w:author="Andreia Faria" w:date="2015-07-05T08:20:00Z"/>
                <w:color w:val="000000"/>
              </w:rPr>
            </w:pPr>
            <w:del w:id="5665" w:author="Andreia Faria" w:date="2015-07-05T08:20:00Z">
              <w:r w:rsidRPr="00E4491B" w:rsidDel="000B7368">
                <w:rPr>
                  <w:color w:val="000000"/>
                </w:rPr>
                <w:delText>0.008602</w:delText>
              </w:r>
            </w:del>
          </w:p>
        </w:tc>
        <w:tc>
          <w:tcPr>
            <w:tcW w:w="1977" w:type="dxa"/>
            <w:gridSpan w:val="3"/>
            <w:shd w:val="clear" w:color="auto" w:fill="auto"/>
            <w:vAlign w:val="bottom"/>
          </w:tcPr>
          <w:p w:rsidR="00202220" w:rsidRPr="00E4491B" w:rsidDel="000B7368" w:rsidRDefault="00202220" w:rsidP="00AA7DE3">
            <w:pPr>
              <w:jc w:val="right"/>
              <w:rPr>
                <w:del w:id="5666" w:author="Andreia Faria" w:date="2015-07-05T08:20:00Z"/>
                <w:color w:val="000000"/>
              </w:rPr>
            </w:pPr>
            <w:del w:id="5667" w:author="Andreia Faria" w:date="2015-07-05T08:20:00Z">
              <w:r w:rsidRPr="00E4491B" w:rsidDel="000B7368">
                <w:rPr>
                  <w:color w:val="000000"/>
                </w:rPr>
                <w:delText>0.002017</w:delText>
              </w:r>
            </w:del>
          </w:p>
        </w:tc>
        <w:tc>
          <w:tcPr>
            <w:tcW w:w="1633" w:type="dxa"/>
            <w:gridSpan w:val="2"/>
            <w:shd w:val="clear" w:color="auto" w:fill="auto"/>
            <w:vAlign w:val="bottom"/>
          </w:tcPr>
          <w:p w:rsidR="00202220" w:rsidRPr="00E4491B" w:rsidDel="000B7368" w:rsidRDefault="00202220" w:rsidP="00AA7DE3">
            <w:pPr>
              <w:jc w:val="right"/>
              <w:rPr>
                <w:del w:id="5668" w:author="Andreia Faria" w:date="2015-07-05T08:20:00Z"/>
                <w:color w:val="000000"/>
              </w:rPr>
            </w:pPr>
            <w:del w:id="5669" w:author="Andreia Faria" w:date="2015-07-05T08:20:00Z">
              <w:r w:rsidRPr="00E4491B" w:rsidDel="000B7368">
                <w:rPr>
                  <w:color w:val="000000"/>
                </w:rPr>
                <w:delText>0.008627</w:delText>
              </w:r>
            </w:del>
          </w:p>
        </w:tc>
        <w:tc>
          <w:tcPr>
            <w:tcW w:w="1123" w:type="dxa"/>
            <w:shd w:val="clear" w:color="auto" w:fill="auto"/>
            <w:vAlign w:val="bottom"/>
          </w:tcPr>
          <w:p w:rsidR="00202220" w:rsidRPr="00E4491B" w:rsidDel="000B7368" w:rsidRDefault="00202220" w:rsidP="00AA7DE3">
            <w:pPr>
              <w:jc w:val="right"/>
              <w:rPr>
                <w:del w:id="5670" w:author="Andreia Faria" w:date="2015-07-05T08:20:00Z"/>
                <w:color w:val="000000"/>
              </w:rPr>
            </w:pPr>
            <w:del w:id="5671" w:author="Andreia Faria" w:date="2015-07-05T08:20:00Z">
              <w:r w:rsidRPr="00E4491B" w:rsidDel="000B7368">
                <w:rPr>
                  <w:color w:val="000000"/>
                </w:rPr>
                <w:delText>0.001787</w:delText>
              </w:r>
            </w:del>
          </w:p>
        </w:tc>
      </w:tr>
      <w:tr w:rsidR="00202220" w:rsidRPr="00E4491B" w:rsidDel="000B7368">
        <w:trPr>
          <w:trHeight w:val="300"/>
          <w:del w:id="5672" w:author="Andreia Faria" w:date="2015-07-05T08:20:00Z"/>
        </w:trPr>
        <w:tc>
          <w:tcPr>
            <w:tcW w:w="2977" w:type="dxa"/>
            <w:gridSpan w:val="2"/>
            <w:shd w:val="clear" w:color="auto" w:fill="auto"/>
            <w:noWrap/>
          </w:tcPr>
          <w:p w:rsidR="00202220" w:rsidRPr="00E4491B" w:rsidDel="000B7368" w:rsidRDefault="00202220" w:rsidP="00AA7DE3">
            <w:pPr>
              <w:rPr>
                <w:del w:id="5673" w:author="Andreia Faria" w:date="2015-07-05T08:20:00Z"/>
              </w:rPr>
            </w:pPr>
            <w:del w:id="5674" w:author="Andreia Faria" w:date="2015-07-05T08:20:00Z">
              <w:r w:rsidRPr="00E4491B" w:rsidDel="000B7368">
                <w:delText>sulci of the parietal lobe (right)</w:delText>
              </w:r>
            </w:del>
          </w:p>
        </w:tc>
        <w:tc>
          <w:tcPr>
            <w:tcW w:w="1646" w:type="dxa"/>
            <w:gridSpan w:val="2"/>
            <w:shd w:val="clear" w:color="auto" w:fill="auto"/>
            <w:vAlign w:val="bottom"/>
          </w:tcPr>
          <w:p w:rsidR="00202220" w:rsidRPr="00E4491B" w:rsidDel="000B7368" w:rsidRDefault="00202220" w:rsidP="00AA7DE3">
            <w:pPr>
              <w:jc w:val="right"/>
              <w:rPr>
                <w:del w:id="5675" w:author="Andreia Faria" w:date="2015-07-05T08:20:00Z"/>
                <w:color w:val="000000"/>
              </w:rPr>
            </w:pPr>
            <w:del w:id="5676" w:author="Andreia Faria" w:date="2015-07-05T08:20:00Z">
              <w:r w:rsidRPr="00E4491B" w:rsidDel="000B7368">
                <w:rPr>
                  <w:color w:val="000000"/>
                </w:rPr>
                <w:delText>0.00931</w:delText>
              </w:r>
            </w:del>
          </w:p>
        </w:tc>
        <w:tc>
          <w:tcPr>
            <w:tcW w:w="1977" w:type="dxa"/>
            <w:gridSpan w:val="3"/>
            <w:shd w:val="clear" w:color="auto" w:fill="auto"/>
            <w:vAlign w:val="bottom"/>
          </w:tcPr>
          <w:p w:rsidR="00202220" w:rsidRPr="00E4491B" w:rsidDel="000B7368" w:rsidRDefault="00202220" w:rsidP="00AA7DE3">
            <w:pPr>
              <w:jc w:val="right"/>
              <w:rPr>
                <w:del w:id="5677" w:author="Andreia Faria" w:date="2015-07-05T08:20:00Z"/>
                <w:color w:val="000000"/>
              </w:rPr>
            </w:pPr>
            <w:del w:id="5678" w:author="Andreia Faria" w:date="2015-07-05T08:20:00Z">
              <w:r w:rsidRPr="00E4491B" w:rsidDel="000B7368">
                <w:rPr>
                  <w:color w:val="000000"/>
                </w:rPr>
                <w:delText>0.002187</w:delText>
              </w:r>
            </w:del>
          </w:p>
        </w:tc>
        <w:tc>
          <w:tcPr>
            <w:tcW w:w="1633" w:type="dxa"/>
            <w:gridSpan w:val="2"/>
            <w:shd w:val="clear" w:color="auto" w:fill="auto"/>
            <w:vAlign w:val="bottom"/>
          </w:tcPr>
          <w:p w:rsidR="00202220" w:rsidRPr="00E4491B" w:rsidDel="000B7368" w:rsidRDefault="00202220" w:rsidP="00AA7DE3">
            <w:pPr>
              <w:jc w:val="right"/>
              <w:rPr>
                <w:del w:id="5679" w:author="Andreia Faria" w:date="2015-07-05T08:20:00Z"/>
                <w:color w:val="000000"/>
              </w:rPr>
            </w:pPr>
            <w:del w:id="5680" w:author="Andreia Faria" w:date="2015-07-05T08:20:00Z">
              <w:r w:rsidRPr="00E4491B" w:rsidDel="000B7368">
                <w:rPr>
                  <w:color w:val="000000"/>
                </w:rPr>
                <w:delText>0.0095</w:delText>
              </w:r>
            </w:del>
          </w:p>
        </w:tc>
        <w:tc>
          <w:tcPr>
            <w:tcW w:w="1123" w:type="dxa"/>
            <w:shd w:val="clear" w:color="auto" w:fill="auto"/>
            <w:vAlign w:val="bottom"/>
          </w:tcPr>
          <w:p w:rsidR="00202220" w:rsidRPr="00E4491B" w:rsidDel="000B7368" w:rsidRDefault="00202220" w:rsidP="00AA7DE3">
            <w:pPr>
              <w:jc w:val="right"/>
              <w:rPr>
                <w:del w:id="5681" w:author="Andreia Faria" w:date="2015-07-05T08:20:00Z"/>
                <w:color w:val="000000"/>
              </w:rPr>
            </w:pPr>
            <w:del w:id="5682" w:author="Andreia Faria" w:date="2015-07-05T08:20:00Z">
              <w:r w:rsidRPr="00E4491B" w:rsidDel="000B7368">
                <w:rPr>
                  <w:color w:val="000000"/>
                </w:rPr>
                <w:delText>0.001841</w:delText>
              </w:r>
            </w:del>
          </w:p>
        </w:tc>
      </w:tr>
      <w:tr w:rsidR="00202220" w:rsidRPr="00E4491B" w:rsidDel="000B7368">
        <w:trPr>
          <w:trHeight w:val="300"/>
          <w:del w:id="5683" w:author="Andreia Faria" w:date="2015-07-05T08:20:00Z"/>
        </w:trPr>
        <w:tc>
          <w:tcPr>
            <w:tcW w:w="2977" w:type="dxa"/>
            <w:gridSpan w:val="2"/>
            <w:shd w:val="clear" w:color="auto" w:fill="auto"/>
            <w:noWrap/>
          </w:tcPr>
          <w:p w:rsidR="00202220" w:rsidRPr="00E4491B" w:rsidDel="000B7368" w:rsidRDefault="00202220" w:rsidP="00AA7DE3">
            <w:pPr>
              <w:rPr>
                <w:del w:id="5684" w:author="Andreia Faria" w:date="2015-07-05T08:20:00Z"/>
              </w:rPr>
            </w:pPr>
            <w:del w:id="5685" w:author="Andreia Faria" w:date="2015-07-05T08:20:00Z">
              <w:r w:rsidRPr="00E4491B" w:rsidDel="000B7368">
                <w:delText>sulci of the cingulate gyrus (left)</w:delText>
              </w:r>
            </w:del>
          </w:p>
        </w:tc>
        <w:tc>
          <w:tcPr>
            <w:tcW w:w="1646" w:type="dxa"/>
            <w:gridSpan w:val="2"/>
            <w:shd w:val="clear" w:color="auto" w:fill="auto"/>
            <w:vAlign w:val="bottom"/>
          </w:tcPr>
          <w:p w:rsidR="00202220" w:rsidRPr="00E4491B" w:rsidDel="000B7368" w:rsidRDefault="00202220" w:rsidP="00AA7DE3">
            <w:pPr>
              <w:jc w:val="right"/>
              <w:rPr>
                <w:del w:id="5686" w:author="Andreia Faria" w:date="2015-07-05T08:20:00Z"/>
                <w:color w:val="000000"/>
              </w:rPr>
            </w:pPr>
            <w:del w:id="5687" w:author="Andreia Faria" w:date="2015-07-05T08:20:00Z">
              <w:r w:rsidRPr="00E4491B" w:rsidDel="000B7368">
                <w:rPr>
                  <w:color w:val="000000"/>
                </w:rPr>
                <w:delText>0.004162</w:delText>
              </w:r>
            </w:del>
          </w:p>
        </w:tc>
        <w:tc>
          <w:tcPr>
            <w:tcW w:w="1977" w:type="dxa"/>
            <w:gridSpan w:val="3"/>
            <w:shd w:val="clear" w:color="auto" w:fill="auto"/>
            <w:vAlign w:val="bottom"/>
          </w:tcPr>
          <w:p w:rsidR="00202220" w:rsidRPr="00E4491B" w:rsidDel="000B7368" w:rsidRDefault="00202220" w:rsidP="00AA7DE3">
            <w:pPr>
              <w:jc w:val="right"/>
              <w:rPr>
                <w:del w:id="5688" w:author="Andreia Faria" w:date="2015-07-05T08:20:00Z"/>
                <w:color w:val="000000"/>
              </w:rPr>
            </w:pPr>
            <w:del w:id="5689" w:author="Andreia Faria" w:date="2015-07-05T08:20:00Z">
              <w:r w:rsidRPr="00E4491B" w:rsidDel="000B7368">
                <w:rPr>
                  <w:color w:val="000000"/>
                </w:rPr>
                <w:delText>0.001142</w:delText>
              </w:r>
            </w:del>
          </w:p>
        </w:tc>
        <w:tc>
          <w:tcPr>
            <w:tcW w:w="1633" w:type="dxa"/>
            <w:gridSpan w:val="2"/>
            <w:shd w:val="clear" w:color="auto" w:fill="auto"/>
            <w:vAlign w:val="bottom"/>
          </w:tcPr>
          <w:p w:rsidR="00202220" w:rsidRPr="00E4491B" w:rsidDel="000B7368" w:rsidRDefault="00202220" w:rsidP="00AA7DE3">
            <w:pPr>
              <w:jc w:val="right"/>
              <w:rPr>
                <w:del w:id="5690" w:author="Andreia Faria" w:date="2015-07-05T08:20:00Z"/>
                <w:color w:val="000000"/>
              </w:rPr>
            </w:pPr>
            <w:del w:id="5691" w:author="Andreia Faria" w:date="2015-07-05T08:20:00Z">
              <w:r w:rsidRPr="00E4491B" w:rsidDel="000B7368">
                <w:rPr>
                  <w:color w:val="000000"/>
                </w:rPr>
                <w:delText>0.00432</w:delText>
              </w:r>
            </w:del>
          </w:p>
        </w:tc>
        <w:tc>
          <w:tcPr>
            <w:tcW w:w="1123" w:type="dxa"/>
            <w:shd w:val="clear" w:color="auto" w:fill="auto"/>
            <w:vAlign w:val="bottom"/>
          </w:tcPr>
          <w:p w:rsidR="00202220" w:rsidRPr="00E4491B" w:rsidDel="000B7368" w:rsidRDefault="00202220" w:rsidP="00AA7DE3">
            <w:pPr>
              <w:jc w:val="right"/>
              <w:rPr>
                <w:del w:id="5692" w:author="Andreia Faria" w:date="2015-07-05T08:20:00Z"/>
                <w:color w:val="000000"/>
              </w:rPr>
            </w:pPr>
            <w:del w:id="5693" w:author="Andreia Faria" w:date="2015-07-05T08:20:00Z">
              <w:r w:rsidRPr="00E4491B" w:rsidDel="000B7368">
                <w:rPr>
                  <w:color w:val="000000"/>
                </w:rPr>
                <w:delText>0.001138</w:delText>
              </w:r>
            </w:del>
          </w:p>
        </w:tc>
      </w:tr>
      <w:tr w:rsidR="00202220" w:rsidRPr="00E4491B" w:rsidDel="000B7368">
        <w:trPr>
          <w:trHeight w:val="300"/>
          <w:del w:id="5694" w:author="Andreia Faria" w:date="2015-07-05T08:20:00Z"/>
        </w:trPr>
        <w:tc>
          <w:tcPr>
            <w:tcW w:w="2977" w:type="dxa"/>
            <w:gridSpan w:val="2"/>
            <w:shd w:val="clear" w:color="auto" w:fill="auto"/>
            <w:noWrap/>
          </w:tcPr>
          <w:p w:rsidR="00202220" w:rsidRPr="00E4491B" w:rsidDel="000B7368" w:rsidRDefault="00202220" w:rsidP="00AA7DE3">
            <w:pPr>
              <w:rPr>
                <w:del w:id="5695" w:author="Andreia Faria" w:date="2015-07-05T08:20:00Z"/>
              </w:rPr>
            </w:pPr>
            <w:del w:id="5696" w:author="Andreia Faria" w:date="2015-07-05T08:20:00Z">
              <w:r w:rsidRPr="00E4491B" w:rsidDel="000B7368">
                <w:delText>sulci of the cingulate gyrus (right)</w:delText>
              </w:r>
            </w:del>
          </w:p>
        </w:tc>
        <w:tc>
          <w:tcPr>
            <w:tcW w:w="1646" w:type="dxa"/>
            <w:gridSpan w:val="2"/>
            <w:shd w:val="clear" w:color="auto" w:fill="auto"/>
            <w:vAlign w:val="bottom"/>
          </w:tcPr>
          <w:p w:rsidR="00202220" w:rsidRPr="00E4491B" w:rsidDel="000B7368" w:rsidRDefault="00202220" w:rsidP="00AA7DE3">
            <w:pPr>
              <w:jc w:val="right"/>
              <w:rPr>
                <w:del w:id="5697" w:author="Andreia Faria" w:date="2015-07-05T08:20:00Z"/>
                <w:color w:val="000000"/>
              </w:rPr>
            </w:pPr>
            <w:del w:id="5698" w:author="Andreia Faria" w:date="2015-07-05T08:20:00Z">
              <w:r w:rsidRPr="00E4491B" w:rsidDel="000B7368">
                <w:rPr>
                  <w:color w:val="000000"/>
                </w:rPr>
                <w:delText>0.003774</w:delText>
              </w:r>
            </w:del>
          </w:p>
        </w:tc>
        <w:tc>
          <w:tcPr>
            <w:tcW w:w="1977" w:type="dxa"/>
            <w:gridSpan w:val="3"/>
            <w:shd w:val="clear" w:color="auto" w:fill="auto"/>
            <w:vAlign w:val="bottom"/>
          </w:tcPr>
          <w:p w:rsidR="00202220" w:rsidRPr="00E4491B" w:rsidDel="000B7368" w:rsidRDefault="00202220" w:rsidP="00AA7DE3">
            <w:pPr>
              <w:jc w:val="right"/>
              <w:rPr>
                <w:del w:id="5699" w:author="Andreia Faria" w:date="2015-07-05T08:20:00Z"/>
                <w:color w:val="000000"/>
              </w:rPr>
            </w:pPr>
            <w:del w:id="5700" w:author="Andreia Faria" w:date="2015-07-05T08:20:00Z">
              <w:r w:rsidRPr="00E4491B" w:rsidDel="000B7368">
                <w:rPr>
                  <w:color w:val="000000"/>
                </w:rPr>
                <w:delText>0.001045</w:delText>
              </w:r>
            </w:del>
          </w:p>
        </w:tc>
        <w:tc>
          <w:tcPr>
            <w:tcW w:w="1633" w:type="dxa"/>
            <w:gridSpan w:val="2"/>
            <w:shd w:val="clear" w:color="auto" w:fill="auto"/>
            <w:vAlign w:val="bottom"/>
          </w:tcPr>
          <w:p w:rsidR="00202220" w:rsidRPr="00E4491B" w:rsidDel="000B7368" w:rsidRDefault="00202220" w:rsidP="00AA7DE3">
            <w:pPr>
              <w:jc w:val="right"/>
              <w:rPr>
                <w:del w:id="5701" w:author="Andreia Faria" w:date="2015-07-05T08:20:00Z"/>
                <w:color w:val="000000"/>
              </w:rPr>
            </w:pPr>
            <w:del w:id="5702" w:author="Andreia Faria" w:date="2015-07-05T08:20:00Z">
              <w:r w:rsidRPr="00E4491B" w:rsidDel="000B7368">
                <w:rPr>
                  <w:color w:val="000000"/>
                </w:rPr>
                <w:delText>0.004106</w:delText>
              </w:r>
            </w:del>
          </w:p>
        </w:tc>
        <w:tc>
          <w:tcPr>
            <w:tcW w:w="1123" w:type="dxa"/>
            <w:shd w:val="clear" w:color="auto" w:fill="auto"/>
            <w:vAlign w:val="bottom"/>
          </w:tcPr>
          <w:p w:rsidR="00202220" w:rsidRPr="00E4491B" w:rsidDel="000B7368" w:rsidRDefault="00202220" w:rsidP="00AA7DE3">
            <w:pPr>
              <w:jc w:val="right"/>
              <w:rPr>
                <w:del w:id="5703" w:author="Andreia Faria" w:date="2015-07-05T08:20:00Z"/>
                <w:color w:val="000000"/>
              </w:rPr>
            </w:pPr>
            <w:del w:id="5704" w:author="Andreia Faria" w:date="2015-07-05T08:20:00Z">
              <w:r w:rsidRPr="00E4491B" w:rsidDel="000B7368">
                <w:rPr>
                  <w:color w:val="000000"/>
                </w:rPr>
                <w:delText>0.001109</w:delText>
              </w:r>
            </w:del>
          </w:p>
        </w:tc>
      </w:tr>
      <w:tr w:rsidR="00202220" w:rsidRPr="00E4491B" w:rsidDel="000B7368">
        <w:trPr>
          <w:trHeight w:val="300"/>
          <w:del w:id="5705" w:author="Andreia Faria" w:date="2015-07-05T08:20:00Z"/>
        </w:trPr>
        <w:tc>
          <w:tcPr>
            <w:tcW w:w="2977" w:type="dxa"/>
            <w:gridSpan w:val="2"/>
            <w:shd w:val="clear" w:color="auto" w:fill="auto"/>
            <w:noWrap/>
          </w:tcPr>
          <w:p w:rsidR="00202220" w:rsidRPr="00E4491B" w:rsidDel="000B7368" w:rsidRDefault="00202220" w:rsidP="00AA7DE3">
            <w:pPr>
              <w:rPr>
                <w:del w:id="5706" w:author="Andreia Faria" w:date="2015-07-05T08:20:00Z"/>
              </w:rPr>
            </w:pPr>
            <w:del w:id="5707" w:author="Andreia Faria" w:date="2015-07-05T08:20:00Z">
              <w:r w:rsidRPr="00E4491B" w:rsidDel="000B7368">
                <w:delText>sulci of the occipital lobe (left)</w:delText>
              </w:r>
            </w:del>
          </w:p>
        </w:tc>
        <w:tc>
          <w:tcPr>
            <w:tcW w:w="1646" w:type="dxa"/>
            <w:gridSpan w:val="2"/>
            <w:shd w:val="clear" w:color="auto" w:fill="auto"/>
            <w:vAlign w:val="bottom"/>
          </w:tcPr>
          <w:p w:rsidR="00202220" w:rsidRPr="00E4491B" w:rsidDel="000B7368" w:rsidRDefault="00202220" w:rsidP="00AA7DE3">
            <w:pPr>
              <w:jc w:val="right"/>
              <w:rPr>
                <w:del w:id="5708" w:author="Andreia Faria" w:date="2015-07-05T08:20:00Z"/>
                <w:color w:val="000000"/>
              </w:rPr>
            </w:pPr>
            <w:del w:id="5709" w:author="Andreia Faria" w:date="2015-07-05T08:20:00Z">
              <w:r w:rsidRPr="00E4491B" w:rsidDel="000B7368">
                <w:rPr>
                  <w:color w:val="000000"/>
                </w:rPr>
                <w:delText>0.003168</w:delText>
              </w:r>
            </w:del>
          </w:p>
        </w:tc>
        <w:tc>
          <w:tcPr>
            <w:tcW w:w="1977" w:type="dxa"/>
            <w:gridSpan w:val="3"/>
            <w:shd w:val="clear" w:color="auto" w:fill="auto"/>
            <w:vAlign w:val="bottom"/>
          </w:tcPr>
          <w:p w:rsidR="00202220" w:rsidRPr="00E4491B" w:rsidDel="000B7368" w:rsidRDefault="00202220" w:rsidP="00AA7DE3">
            <w:pPr>
              <w:jc w:val="right"/>
              <w:rPr>
                <w:del w:id="5710" w:author="Andreia Faria" w:date="2015-07-05T08:20:00Z"/>
                <w:color w:val="000000"/>
              </w:rPr>
            </w:pPr>
            <w:del w:id="5711" w:author="Andreia Faria" w:date="2015-07-05T08:20:00Z">
              <w:r w:rsidRPr="00E4491B" w:rsidDel="000B7368">
                <w:rPr>
                  <w:color w:val="000000"/>
                </w:rPr>
                <w:delText>0.00119</w:delText>
              </w:r>
            </w:del>
          </w:p>
        </w:tc>
        <w:tc>
          <w:tcPr>
            <w:tcW w:w="1633" w:type="dxa"/>
            <w:gridSpan w:val="2"/>
            <w:shd w:val="clear" w:color="auto" w:fill="auto"/>
            <w:vAlign w:val="bottom"/>
          </w:tcPr>
          <w:p w:rsidR="00202220" w:rsidRPr="00E4491B" w:rsidDel="000B7368" w:rsidRDefault="00202220" w:rsidP="00AA7DE3">
            <w:pPr>
              <w:jc w:val="right"/>
              <w:rPr>
                <w:del w:id="5712" w:author="Andreia Faria" w:date="2015-07-05T08:20:00Z"/>
                <w:color w:val="000000"/>
              </w:rPr>
            </w:pPr>
            <w:del w:id="5713" w:author="Andreia Faria" w:date="2015-07-05T08:20:00Z">
              <w:r w:rsidRPr="00E4491B" w:rsidDel="000B7368">
                <w:rPr>
                  <w:color w:val="000000"/>
                </w:rPr>
                <w:delText>0.003343</w:delText>
              </w:r>
            </w:del>
          </w:p>
        </w:tc>
        <w:tc>
          <w:tcPr>
            <w:tcW w:w="1123" w:type="dxa"/>
            <w:shd w:val="clear" w:color="auto" w:fill="auto"/>
            <w:vAlign w:val="bottom"/>
          </w:tcPr>
          <w:p w:rsidR="00202220" w:rsidRPr="00E4491B" w:rsidDel="000B7368" w:rsidRDefault="00202220" w:rsidP="00AA7DE3">
            <w:pPr>
              <w:jc w:val="right"/>
              <w:rPr>
                <w:del w:id="5714" w:author="Andreia Faria" w:date="2015-07-05T08:20:00Z"/>
                <w:color w:val="000000"/>
              </w:rPr>
            </w:pPr>
            <w:del w:id="5715" w:author="Andreia Faria" w:date="2015-07-05T08:20:00Z">
              <w:r w:rsidRPr="00E4491B" w:rsidDel="000B7368">
                <w:rPr>
                  <w:color w:val="000000"/>
                </w:rPr>
                <w:delText>0.001048</w:delText>
              </w:r>
            </w:del>
          </w:p>
        </w:tc>
      </w:tr>
      <w:tr w:rsidR="00202220" w:rsidRPr="00E4491B" w:rsidDel="000B7368">
        <w:trPr>
          <w:trHeight w:val="300"/>
          <w:del w:id="5716" w:author="Andreia Faria" w:date="2015-07-05T08:20:00Z"/>
        </w:trPr>
        <w:tc>
          <w:tcPr>
            <w:tcW w:w="2977" w:type="dxa"/>
            <w:gridSpan w:val="2"/>
            <w:shd w:val="clear" w:color="auto" w:fill="auto"/>
            <w:noWrap/>
          </w:tcPr>
          <w:p w:rsidR="00202220" w:rsidRPr="00E4491B" w:rsidDel="000B7368" w:rsidRDefault="00202220" w:rsidP="00AA7DE3">
            <w:pPr>
              <w:rPr>
                <w:del w:id="5717" w:author="Andreia Faria" w:date="2015-07-05T08:20:00Z"/>
              </w:rPr>
            </w:pPr>
            <w:del w:id="5718" w:author="Andreia Faria" w:date="2015-07-05T08:20:00Z">
              <w:r w:rsidRPr="00E4491B" w:rsidDel="000B7368">
                <w:delText>sulci of the occipital lobe (right)</w:delText>
              </w:r>
            </w:del>
          </w:p>
        </w:tc>
        <w:tc>
          <w:tcPr>
            <w:tcW w:w="1646" w:type="dxa"/>
            <w:gridSpan w:val="2"/>
            <w:shd w:val="clear" w:color="auto" w:fill="auto"/>
            <w:vAlign w:val="bottom"/>
          </w:tcPr>
          <w:p w:rsidR="00202220" w:rsidRPr="00E4491B" w:rsidDel="000B7368" w:rsidRDefault="00202220" w:rsidP="00AA7DE3">
            <w:pPr>
              <w:jc w:val="right"/>
              <w:rPr>
                <w:del w:id="5719" w:author="Andreia Faria" w:date="2015-07-05T08:20:00Z"/>
                <w:color w:val="000000"/>
              </w:rPr>
            </w:pPr>
            <w:del w:id="5720" w:author="Andreia Faria" w:date="2015-07-05T08:20:00Z">
              <w:r w:rsidRPr="00E4491B" w:rsidDel="000B7368">
                <w:rPr>
                  <w:color w:val="000000"/>
                </w:rPr>
                <w:delText>0.003403</w:delText>
              </w:r>
            </w:del>
          </w:p>
        </w:tc>
        <w:tc>
          <w:tcPr>
            <w:tcW w:w="1977" w:type="dxa"/>
            <w:gridSpan w:val="3"/>
            <w:shd w:val="clear" w:color="auto" w:fill="auto"/>
            <w:vAlign w:val="bottom"/>
          </w:tcPr>
          <w:p w:rsidR="00202220" w:rsidRPr="00E4491B" w:rsidDel="000B7368" w:rsidRDefault="00202220" w:rsidP="00AA7DE3">
            <w:pPr>
              <w:jc w:val="right"/>
              <w:rPr>
                <w:del w:id="5721" w:author="Andreia Faria" w:date="2015-07-05T08:20:00Z"/>
                <w:color w:val="000000"/>
              </w:rPr>
            </w:pPr>
            <w:del w:id="5722" w:author="Andreia Faria" w:date="2015-07-05T08:20:00Z">
              <w:r w:rsidRPr="00E4491B" w:rsidDel="000B7368">
                <w:rPr>
                  <w:color w:val="000000"/>
                </w:rPr>
                <w:delText>0.001168</w:delText>
              </w:r>
            </w:del>
          </w:p>
        </w:tc>
        <w:tc>
          <w:tcPr>
            <w:tcW w:w="1633" w:type="dxa"/>
            <w:gridSpan w:val="2"/>
            <w:shd w:val="clear" w:color="auto" w:fill="auto"/>
            <w:vAlign w:val="bottom"/>
          </w:tcPr>
          <w:p w:rsidR="00202220" w:rsidRPr="00E4491B" w:rsidDel="000B7368" w:rsidRDefault="00202220" w:rsidP="00AA7DE3">
            <w:pPr>
              <w:jc w:val="right"/>
              <w:rPr>
                <w:del w:id="5723" w:author="Andreia Faria" w:date="2015-07-05T08:20:00Z"/>
                <w:color w:val="000000"/>
              </w:rPr>
            </w:pPr>
            <w:del w:id="5724" w:author="Andreia Faria" w:date="2015-07-05T08:20:00Z">
              <w:r w:rsidRPr="00E4491B" w:rsidDel="000B7368">
                <w:rPr>
                  <w:color w:val="000000"/>
                </w:rPr>
                <w:delText>0.003773</w:delText>
              </w:r>
            </w:del>
          </w:p>
        </w:tc>
        <w:tc>
          <w:tcPr>
            <w:tcW w:w="1123" w:type="dxa"/>
            <w:shd w:val="clear" w:color="auto" w:fill="auto"/>
            <w:vAlign w:val="bottom"/>
          </w:tcPr>
          <w:p w:rsidR="00202220" w:rsidRPr="00E4491B" w:rsidDel="000B7368" w:rsidRDefault="00202220" w:rsidP="00AA7DE3">
            <w:pPr>
              <w:jc w:val="right"/>
              <w:rPr>
                <w:del w:id="5725" w:author="Andreia Faria" w:date="2015-07-05T08:20:00Z"/>
                <w:color w:val="000000"/>
              </w:rPr>
            </w:pPr>
            <w:del w:id="5726" w:author="Andreia Faria" w:date="2015-07-05T08:20:00Z">
              <w:r w:rsidRPr="00E4491B" w:rsidDel="000B7368">
                <w:rPr>
                  <w:color w:val="000000"/>
                </w:rPr>
                <w:delText>0.001134</w:delText>
              </w:r>
            </w:del>
          </w:p>
        </w:tc>
      </w:tr>
      <w:tr w:rsidR="00202220" w:rsidRPr="00E4491B" w:rsidDel="000B7368">
        <w:trPr>
          <w:trHeight w:val="300"/>
          <w:del w:id="5727" w:author="Andreia Faria" w:date="2015-07-05T08:20:00Z"/>
        </w:trPr>
        <w:tc>
          <w:tcPr>
            <w:tcW w:w="2977" w:type="dxa"/>
            <w:gridSpan w:val="2"/>
            <w:shd w:val="clear" w:color="auto" w:fill="auto"/>
            <w:noWrap/>
          </w:tcPr>
          <w:p w:rsidR="00202220" w:rsidRPr="00E4491B" w:rsidDel="000B7368" w:rsidRDefault="00202220" w:rsidP="00AA7DE3">
            <w:pPr>
              <w:rPr>
                <w:del w:id="5728" w:author="Andreia Faria" w:date="2015-07-05T08:20:00Z"/>
              </w:rPr>
            </w:pPr>
            <w:del w:id="5729" w:author="Andreia Faria" w:date="2015-07-05T08:20:00Z">
              <w:r w:rsidRPr="00E4491B" w:rsidDel="000B7368">
                <w:delText>Sulci of the temporal lobe (left)</w:delText>
              </w:r>
            </w:del>
          </w:p>
        </w:tc>
        <w:tc>
          <w:tcPr>
            <w:tcW w:w="1646" w:type="dxa"/>
            <w:gridSpan w:val="2"/>
            <w:shd w:val="clear" w:color="auto" w:fill="auto"/>
            <w:vAlign w:val="bottom"/>
          </w:tcPr>
          <w:p w:rsidR="00202220" w:rsidRPr="00E4491B" w:rsidDel="000B7368" w:rsidRDefault="00202220" w:rsidP="00AA7DE3">
            <w:pPr>
              <w:jc w:val="right"/>
              <w:rPr>
                <w:del w:id="5730" w:author="Andreia Faria" w:date="2015-07-05T08:20:00Z"/>
                <w:color w:val="000000"/>
              </w:rPr>
            </w:pPr>
            <w:del w:id="5731" w:author="Andreia Faria" w:date="2015-07-05T08:20:00Z">
              <w:r w:rsidRPr="00E4491B" w:rsidDel="000B7368">
                <w:rPr>
                  <w:color w:val="000000"/>
                </w:rPr>
                <w:delText>0.002344</w:delText>
              </w:r>
            </w:del>
          </w:p>
        </w:tc>
        <w:tc>
          <w:tcPr>
            <w:tcW w:w="1977" w:type="dxa"/>
            <w:gridSpan w:val="3"/>
            <w:shd w:val="clear" w:color="auto" w:fill="auto"/>
            <w:vAlign w:val="bottom"/>
          </w:tcPr>
          <w:p w:rsidR="00202220" w:rsidRPr="00E4491B" w:rsidDel="000B7368" w:rsidRDefault="00202220" w:rsidP="00AA7DE3">
            <w:pPr>
              <w:jc w:val="right"/>
              <w:rPr>
                <w:del w:id="5732" w:author="Andreia Faria" w:date="2015-07-05T08:20:00Z"/>
                <w:color w:val="000000"/>
              </w:rPr>
            </w:pPr>
            <w:del w:id="5733" w:author="Andreia Faria" w:date="2015-07-05T08:20:00Z">
              <w:r w:rsidRPr="00E4491B" w:rsidDel="000B7368">
                <w:rPr>
                  <w:color w:val="000000"/>
                </w:rPr>
                <w:delText>0.000765</w:delText>
              </w:r>
            </w:del>
          </w:p>
        </w:tc>
        <w:tc>
          <w:tcPr>
            <w:tcW w:w="1633" w:type="dxa"/>
            <w:gridSpan w:val="2"/>
            <w:shd w:val="clear" w:color="auto" w:fill="auto"/>
            <w:vAlign w:val="bottom"/>
          </w:tcPr>
          <w:p w:rsidR="00202220" w:rsidRPr="00E4491B" w:rsidDel="000B7368" w:rsidRDefault="00202220" w:rsidP="00AA7DE3">
            <w:pPr>
              <w:jc w:val="right"/>
              <w:rPr>
                <w:del w:id="5734" w:author="Andreia Faria" w:date="2015-07-05T08:20:00Z"/>
                <w:color w:val="000000"/>
              </w:rPr>
            </w:pPr>
            <w:del w:id="5735" w:author="Andreia Faria" w:date="2015-07-05T08:20:00Z">
              <w:r w:rsidRPr="00E4491B" w:rsidDel="000B7368">
                <w:rPr>
                  <w:color w:val="000000"/>
                </w:rPr>
                <w:delText>0.002746</w:delText>
              </w:r>
            </w:del>
          </w:p>
        </w:tc>
        <w:tc>
          <w:tcPr>
            <w:tcW w:w="1123" w:type="dxa"/>
            <w:shd w:val="clear" w:color="auto" w:fill="auto"/>
            <w:vAlign w:val="bottom"/>
          </w:tcPr>
          <w:p w:rsidR="00202220" w:rsidRPr="00E4491B" w:rsidDel="000B7368" w:rsidRDefault="00202220" w:rsidP="00AA7DE3">
            <w:pPr>
              <w:jc w:val="right"/>
              <w:rPr>
                <w:del w:id="5736" w:author="Andreia Faria" w:date="2015-07-05T08:20:00Z"/>
                <w:color w:val="000000"/>
              </w:rPr>
            </w:pPr>
            <w:del w:id="5737" w:author="Andreia Faria" w:date="2015-07-05T08:20:00Z">
              <w:r w:rsidRPr="00E4491B" w:rsidDel="000B7368">
                <w:rPr>
                  <w:color w:val="000000"/>
                </w:rPr>
                <w:delText>0.000611</w:delText>
              </w:r>
            </w:del>
          </w:p>
        </w:tc>
      </w:tr>
      <w:tr w:rsidR="00202220" w:rsidRPr="00E4491B" w:rsidDel="000B7368">
        <w:trPr>
          <w:trHeight w:val="300"/>
          <w:del w:id="5738" w:author="Andreia Faria" w:date="2015-07-05T08:20:00Z"/>
        </w:trPr>
        <w:tc>
          <w:tcPr>
            <w:tcW w:w="2977" w:type="dxa"/>
            <w:gridSpan w:val="2"/>
            <w:shd w:val="clear" w:color="auto" w:fill="auto"/>
            <w:noWrap/>
          </w:tcPr>
          <w:p w:rsidR="00202220" w:rsidRPr="00E4491B" w:rsidDel="000B7368" w:rsidRDefault="00202220" w:rsidP="00AA7DE3">
            <w:pPr>
              <w:rPr>
                <w:del w:id="5739" w:author="Andreia Faria" w:date="2015-07-05T08:20:00Z"/>
              </w:rPr>
            </w:pPr>
            <w:del w:id="5740" w:author="Andreia Faria" w:date="2015-07-05T08:20:00Z">
              <w:r w:rsidRPr="00E4491B" w:rsidDel="000B7368">
                <w:delText>Sulci of the temporal lobe (right)</w:delText>
              </w:r>
            </w:del>
          </w:p>
        </w:tc>
        <w:tc>
          <w:tcPr>
            <w:tcW w:w="1646" w:type="dxa"/>
            <w:gridSpan w:val="2"/>
            <w:shd w:val="clear" w:color="auto" w:fill="auto"/>
            <w:vAlign w:val="bottom"/>
          </w:tcPr>
          <w:p w:rsidR="00202220" w:rsidRPr="00E4491B" w:rsidDel="000B7368" w:rsidRDefault="00202220" w:rsidP="00AA7DE3">
            <w:pPr>
              <w:jc w:val="right"/>
              <w:rPr>
                <w:del w:id="5741" w:author="Andreia Faria" w:date="2015-07-05T08:20:00Z"/>
                <w:color w:val="000000"/>
              </w:rPr>
            </w:pPr>
            <w:del w:id="5742" w:author="Andreia Faria" w:date="2015-07-05T08:20:00Z">
              <w:r w:rsidRPr="00E4491B" w:rsidDel="000B7368">
                <w:rPr>
                  <w:color w:val="000000"/>
                </w:rPr>
                <w:delText>0.001862</w:delText>
              </w:r>
            </w:del>
          </w:p>
        </w:tc>
        <w:tc>
          <w:tcPr>
            <w:tcW w:w="1977" w:type="dxa"/>
            <w:gridSpan w:val="3"/>
            <w:shd w:val="clear" w:color="auto" w:fill="auto"/>
            <w:vAlign w:val="bottom"/>
          </w:tcPr>
          <w:p w:rsidR="00202220" w:rsidRPr="00E4491B" w:rsidDel="000B7368" w:rsidRDefault="00202220" w:rsidP="00AA7DE3">
            <w:pPr>
              <w:jc w:val="right"/>
              <w:rPr>
                <w:del w:id="5743" w:author="Andreia Faria" w:date="2015-07-05T08:20:00Z"/>
                <w:color w:val="000000"/>
              </w:rPr>
            </w:pPr>
            <w:del w:id="5744" w:author="Andreia Faria" w:date="2015-07-05T08:20:00Z">
              <w:r w:rsidRPr="00E4491B" w:rsidDel="000B7368">
                <w:rPr>
                  <w:color w:val="000000"/>
                </w:rPr>
                <w:delText>0.000644</w:delText>
              </w:r>
            </w:del>
          </w:p>
        </w:tc>
        <w:tc>
          <w:tcPr>
            <w:tcW w:w="1633" w:type="dxa"/>
            <w:gridSpan w:val="2"/>
            <w:shd w:val="clear" w:color="auto" w:fill="auto"/>
            <w:vAlign w:val="bottom"/>
          </w:tcPr>
          <w:p w:rsidR="00202220" w:rsidRPr="00E4491B" w:rsidDel="000B7368" w:rsidRDefault="00202220" w:rsidP="00AA7DE3">
            <w:pPr>
              <w:jc w:val="right"/>
              <w:rPr>
                <w:del w:id="5745" w:author="Andreia Faria" w:date="2015-07-05T08:20:00Z"/>
                <w:color w:val="000000"/>
              </w:rPr>
            </w:pPr>
            <w:del w:id="5746" w:author="Andreia Faria" w:date="2015-07-05T08:20:00Z">
              <w:r w:rsidRPr="00E4491B" w:rsidDel="000B7368">
                <w:rPr>
                  <w:color w:val="000000"/>
                </w:rPr>
                <w:delText>0.002218</w:delText>
              </w:r>
            </w:del>
          </w:p>
        </w:tc>
        <w:tc>
          <w:tcPr>
            <w:tcW w:w="1123" w:type="dxa"/>
            <w:shd w:val="clear" w:color="auto" w:fill="auto"/>
            <w:vAlign w:val="bottom"/>
          </w:tcPr>
          <w:p w:rsidR="00202220" w:rsidRPr="00E4491B" w:rsidDel="000B7368" w:rsidRDefault="00202220" w:rsidP="00AA7DE3">
            <w:pPr>
              <w:jc w:val="right"/>
              <w:rPr>
                <w:del w:id="5747" w:author="Andreia Faria" w:date="2015-07-05T08:20:00Z"/>
                <w:color w:val="000000"/>
              </w:rPr>
            </w:pPr>
            <w:del w:id="5748" w:author="Andreia Faria" w:date="2015-07-05T08:20:00Z">
              <w:r w:rsidRPr="00E4491B" w:rsidDel="000B7368">
                <w:rPr>
                  <w:color w:val="000000"/>
                </w:rPr>
                <w:delText>0.000565</w:delText>
              </w:r>
            </w:del>
          </w:p>
        </w:tc>
      </w:tr>
      <w:tr w:rsidR="00202220" w:rsidRPr="00E4491B" w:rsidDel="000B7368">
        <w:trPr>
          <w:trHeight w:val="300"/>
          <w:del w:id="5749" w:author="Andreia Faria" w:date="2015-07-05T08:20:00Z"/>
        </w:trPr>
        <w:tc>
          <w:tcPr>
            <w:tcW w:w="2977" w:type="dxa"/>
            <w:gridSpan w:val="2"/>
            <w:shd w:val="clear" w:color="auto" w:fill="auto"/>
            <w:noWrap/>
          </w:tcPr>
          <w:p w:rsidR="00202220" w:rsidRPr="00E4491B" w:rsidDel="000B7368" w:rsidRDefault="00202220" w:rsidP="00AA7DE3">
            <w:pPr>
              <w:rPr>
                <w:del w:id="5750" w:author="Andreia Faria" w:date="2015-07-05T08:20:00Z"/>
              </w:rPr>
            </w:pPr>
            <w:del w:id="5751" w:author="Andreia Faria" w:date="2015-07-05T08:20:00Z">
              <w:r w:rsidRPr="00E4491B" w:rsidDel="000B7368">
                <w:delText>Caudate tail (left)</w:delText>
              </w:r>
            </w:del>
          </w:p>
        </w:tc>
        <w:tc>
          <w:tcPr>
            <w:tcW w:w="1646" w:type="dxa"/>
            <w:gridSpan w:val="2"/>
            <w:shd w:val="clear" w:color="auto" w:fill="auto"/>
            <w:vAlign w:val="bottom"/>
          </w:tcPr>
          <w:p w:rsidR="00202220" w:rsidRPr="00E4491B" w:rsidDel="000B7368" w:rsidRDefault="00202220" w:rsidP="00AA7DE3">
            <w:pPr>
              <w:jc w:val="right"/>
              <w:rPr>
                <w:del w:id="5752" w:author="Andreia Faria" w:date="2015-07-05T08:20:00Z"/>
                <w:color w:val="000000"/>
              </w:rPr>
            </w:pPr>
            <w:del w:id="5753" w:author="Andreia Faria" w:date="2015-07-05T08:20:00Z">
              <w:r w:rsidRPr="00E4491B" w:rsidDel="000B7368">
                <w:rPr>
                  <w:color w:val="000000"/>
                </w:rPr>
                <w:delText>0</w:delText>
              </w:r>
            </w:del>
          </w:p>
        </w:tc>
        <w:tc>
          <w:tcPr>
            <w:tcW w:w="1977" w:type="dxa"/>
            <w:gridSpan w:val="3"/>
            <w:shd w:val="clear" w:color="auto" w:fill="auto"/>
            <w:vAlign w:val="bottom"/>
          </w:tcPr>
          <w:p w:rsidR="00202220" w:rsidRPr="00E4491B" w:rsidDel="000B7368" w:rsidRDefault="00202220" w:rsidP="00AA7DE3">
            <w:pPr>
              <w:jc w:val="right"/>
              <w:rPr>
                <w:del w:id="5754" w:author="Andreia Faria" w:date="2015-07-05T08:20:00Z"/>
                <w:color w:val="000000"/>
              </w:rPr>
            </w:pPr>
            <w:del w:id="5755" w:author="Andreia Faria" w:date="2015-07-05T08:20:00Z">
              <w:r w:rsidRPr="00E4491B" w:rsidDel="000B7368">
                <w:rPr>
                  <w:color w:val="000000"/>
                </w:rPr>
                <w:delText>0</w:delText>
              </w:r>
            </w:del>
          </w:p>
        </w:tc>
        <w:tc>
          <w:tcPr>
            <w:tcW w:w="1633" w:type="dxa"/>
            <w:gridSpan w:val="2"/>
            <w:shd w:val="clear" w:color="auto" w:fill="auto"/>
            <w:vAlign w:val="bottom"/>
          </w:tcPr>
          <w:p w:rsidR="00202220" w:rsidRPr="00E4491B" w:rsidDel="000B7368" w:rsidRDefault="00202220" w:rsidP="00AA7DE3">
            <w:pPr>
              <w:jc w:val="right"/>
              <w:rPr>
                <w:del w:id="5756" w:author="Andreia Faria" w:date="2015-07-05T08:20:00Z"/>
                <w:color w:val="000000"/>
              </w:rPr>
            </w:pPr>
            <w:del w:id="5757" w:author="Andreia Faria" w:date="2015-07-05T08:20:00Z">
              <w:r w:rsidRPr="00E4491B" w:rsidDel="000B7368">
                <w:rPr>
                  <w:color w:val="000000"/>
                </w:rPr>
                <w:delText>0</w:delText>
              </w:r>
            </w:del>
          </w:p>
        </w:tc>
        <w:tc>
          <w:tcPr>
            <w:tcW w:w="1123" w:type="dxa"/>
            <w:shd w:val="clear" w:color="auto" w:fill="auto"/>
            <w:vAlign w:val="bottom"/>
          </w:tcPr>
          <w:p w:rsidR="00202220" w:rsidRPr="00E4491B" w:rsidDel="000B7368" w:rsidRDefault="00202220" w:rsidP="00AA7DE3">
            <w:pPr>
              <w:jc w:val="right"/>
              <w:rPr>
                <w:del w:id="5758" w:author="Andreia Faria" w:date="2015-07-05T08:20:00Z"/>
                <w:color w:val="000000"/>
              </w:rPr>
            </w:pPr>
            <w:del w:id="5759" w:author="Andreia Faria" w:date="2015-07-05T08:20:00Z">
              <w:r w:rsidRPr="00E4491B" w:rsidDel="000B7368">
                <w:rPr>
                  <w:color w:val="000000"/>
                </w:rPr>
                <w:delText>0</w:delText>
              </w:r>
            </w:del>
          </w:p>
        </w:tc>
      </w:tr>
      <w:tr w:rsidR="00202220" w:rsidRPr="00E4491B" w:rsidDel="000B7368">
        <w:trPr>
          <w:trHeight w:val="300"/>
          <w:del w:id="5760" w:author="Andreia Faria" w:date="2015-07-05T08:20:00Z"/>
        </w:trPr>
        <w:tc>
          <w:tcPr>
            <w:tcW w:w="2977" w:type="dxa"/>
            <w:gridSpan w:val="2"/>
            <w:shd w:val="clear" w:color="auto" w:fill="auto"/>
            <w:noWrap/>
          </w:tcPr>
          <w:p w:rsidR="00202220" w:rsidRPr="00E4491B" w:rsidDel="000B7368" w:rsidRDefault="00202220" w:rsidP="00AA7DE3">
            <w:pPr>
              <w:rPr>
                <w:del w:id="5761" w:author="Andreia Faria" w:date="2015-07-05T08:20:00Z"/>
              </w:rPr>
            </w:pPr>
            <w:del w:id="5762" w:author="Andreia Faria" w:date="2015-07-05T08:20:00Z">
              <w:r w:rsidRPr="00E4491B" w:rsidDel="000B7368">
                <w:delText>Fimbria (left)</w:delText>
              </w:r>
            </w:del>
          </w:p>
        </w:tc>
        <w:tc>
          <w:tcPr>
            <w:tcW w:w="1646" w:type="dxa"/>
            <w:gridSpan w:val="2"/>
            <w:shd w:val="clear" w:color="auto" w:fill="auto"/>
            <w:vAlign w:val="bottom"/>
          </w:tcPr>
          <w:p w:rsidR="00202220" w:rsidRPr="00E4491B" w:rsidDel="000B7368" w:rsidRDefault="00202220" w:rsidP="00AA7DE3">
            <w:pPr>
              <w:jc w:val="right"/>
              <w:rPr>
                <w:del w:id="5763" w:author="Andreia Faria" w:date="2015-07-05T08:20:00Z"/>
                <w:color w:val="000000"/>
              </w:rPr>
            </w:pPr>
            <w:del w:id="5764" w:author="Andreia Faria" w:date="2015-07-05T08:20:00Z">
              <w:r w:rsidRPr="00E4491B" w:rsidDel="000B7368">
                <w:rPr>
                  <w:color w:val="000000"/>
                </w:rPr>
                <w:delText>4.96E-06</w:delText>
              </w:r>
            </w:del>
          </w:p>
        </w:tc>
        <w:tc>
          <w:tcPr>
            <w:tcW w:w="1977" w:type="dxa"/>
            <w:gridSpan w:val="3"/>
            <w:shd w:val="clear" w:color="auto" w:fill="auto"/>
            <w:vAlign w:val="bottom"/>
          </w:tcPr>
          <w:p w:rsidR="00202220" w:rsidRPr="00E4491B" w:rsidDel="000B7368" w:rsidRDefault="00202220" w:rsidP="00AA7DE3">
            <w:pPr>
              <w:jc w:val="right"/>
              <w:rPr>
                <w:del w:id="5765" w:author="Andreia Faria" w:date="2015-07-05T08:20:00Z"/>
                <w:color w:val="000000"/>
              </w:rPr>
            </w:pPr>
            <w:del w:id="5766" w:author="Andreia Faria" w:date="2015-07-05T08:20:00Z">
              <w:r w:rsidRPr="00E4491B" w:rsidDel="000B7368">
                <w:rPr>
                  <w:color w:val="000000"/>
                </w:rPr>
                <w:delText>8.74E-06</w:delText>
              </w:r>
            </w:del>
          </w:p>
        </w:tc>
        <w:tc>
          <w:tcPr>
            <w:tcW w:w="1633" w:type="dxa"/>
            <w:gridSpan w:val="2"/>
            <w:shd w:val="clear" w:color="auto" w:fill="auto"/>
            <w:vAlign w:val="bottom"/>
          </w:tcPr>
          <w:p w:rsidR="00202220" w:rsidRPr="00E4491B" w:rsidDel="000B7368" w:rsidRDefault="00202220" w:rsidP="00AA7DE3">
            <w:pPr>
              <w:jc w:val="right"/>
              <w:rPr>
                <w:del w:id="5767" w:author="Andreia Faria" w:date="2015-07-05T08:20:00Z"/>
                <w:color w:val="000000"/>
              </w:rPr>
            </w:pPr>
            <w:del w:id="5768" w:author="Andreia Faria" w:date="2015-07-05T08:20:00Z">
              <w:r w:rsidRPr="00E4491B" w:rsidDel="000B7368">
                <w:rPr>
                  <w:color w:val="000000"/>
                </w:rPr>
                <w:delText>4.32E-06</w:delText>
              </w:r>
            </w:del>
          </w:p>
        </w:tc>
        <w:tc>
          <w:tcPr>
            <w:tcW w:w="1123" w:type="dxa"/>
            <w:shd w:val="clear" w:color="auto" w:fill="auto"/>
            <w:vAlign w:val="bottom"/>
          </w:tcPr>
          <w:p w:rsidR="00202220" w:rsidRPr="00E4491B" w:rsidDel="000B7368" w:rsidRDefault="00202220" w:rsidP="00AA7DE3">
            <w:pPr>
              <w:jc w:val="right"/>
              <w:rPr>
                <w:del w:id="5769" w:author="Andreia Faria" w:date="2015-07-05T08:20:00Z"/>
                <w:color w:val="000000"/>
              </w:rPr>
            </w:pPr>
            <w:del w:id="5770" w:author="Andreia Faria" w:date="2015-07-05T08:20:00Z">
              <w:r w:rsidRPr="00E4491B" w:rsidDel="000B7368">
                <w:rPr>
                  <w:color w:val="000000"/>
                </w:rPr>
                <w:delText>7.73E-06</w:delText>
              </w:r>
            </w:del>
          </w:p>
        </w:tc>
      </w:tr>
      <w:tr w:rsidR="00202220" w:rsidRPr="00E4491B" w:rsidDel="000B7368">
        <w:trPr>
          <w:trHeight w:val="300"/>
          <w:del w:id="5771" w:author="Andreia Faria" w:date="2015-07-05T08:20:00Z"/>
        </w:trPr>
        <w:tc>
          <w:tcPr>
            <w:tcW w:w="2977" w:type="dxa"/>
            <w:gridSpan w:val="2"/>
            <w:shd w:val="clear" w:color="auto" w:fill="auto"/>
            <w:noWrap/>
          </w:tcPr>
          <w:p w:rsidR="00202220" w:rsidRPr="00E4491B" w:rsidDel="000B7368" w:rsidRDefault="00202220" w:rsidP="00AA7DE3">
            <w:pPr>
              <w:rPr>
                <w:del w:id="5772" w:author="Andreia Faria" w:date="2015-07-05T08:20:00Z"/>
              </w:rPr>
            </w:pPr>
            <w:del w:id="5773" w:author="Andreia Faria" w:date="2015-07-05T08:20:00Z">
              <w:r w:rsidRPr="00E4491B" w:rsidDel="000B7368">
                <w:delText>Caudate tail (right)</w:delText>
              </w:r>
            </w:del>
          </w:p>
        </w:tc>
        <w:tc>
          <w:tcPr>
            <w:tcW w:w="1646" w:type="dxa"/>
            <w:gridSpan w:val="2"/>
            <w:shd w:val="clear" w:color="auto" w:fill="auto"/>
            <w:vAlign w:val="bottom"/>
          </w:tcPr>
          <w:p w:rsidR="00202220" w:rsidRPr="00E4491B" w:rsidDel="000B7368" w:rsidRDefault="00202220" w:rsidP="00AA7DE3">
            <w:pPr>
              <w:jc w:val="right"/>
              <w:rPr>
                <w:del w:id="5774" w:author="Andreia Faria" w:date="2015-07-05T08:20:00Z"/>
                <w:color w:val="000000"/>
              </w:rPr>
            </w:pPr>
            <w:del w:id="5775" w:author="Andreia Faria" w:date="2015-07-05T08:20:00Z">
              <w:r w:rsidRPr="00E4491B" w:rsidDel="000B7368">
                <w:rPr>
                  <w:color w:val="000000"/>
                </w:rPr>
                <w:delText>0</w:delText>
              </w:r>
            </w:del>
          </w:p>
        </w:tc>
        <w:tc>
          <w:tcPr>
            <w:tcW w:w="1977" w:type="dxa"/>
            <w:gridSpan w:val="3"/>
            <w:shd w:val="clear" w:color="auto" w:fill="auto"/>
            <w:vAlign w:val="bottom"/>
          </w:tcPr>
          <w:p w:rsidR="00202220" w:rsidRPr="00E4491B" w:rsidDel="000B7368" w:rsidRDefault="00202220" w:rsidP="00AA7DE3">
            <w:pPr>
              <w:jc w:val="right"/>
              <w:rPr>
                <w:del w:id="5776" w:author="Andreia Faria" w:date="2015-07-05T08:20:00Z"/>
                <w:color w:val="000000"/>
              </w:rPr>
            </w:pPr>
            <w:del w:id="5777" w:author="Andreia Faria" w:date="2015-07-05T08:20:00Z">
              <w:r w:rsidRPr="00E4491B" w:rsidDel="000B7368">
                <w:rPr>
                  <w:color w:val="000000"/>
                </w:rPr>
                <w:delText>0</w:delText>
              </w:r>
            </w:del>
          </w:p>
        </w:tc>
        <w:tc>
          <w:tcPr>
            <w:tcW w:w="1633" w:type="dxa"/>
            <w:gridSpan w:val="2"/>
            <w:shd w:val="clear" w:color="auto" w:fill="auto"/>
            <w:vAlign w:val="bottom"/>
          </w:tcPr>
          <w:p w:rsidR="00202220" w:rsidRPr="00E4491B" w:rsidDel="000B7368" w:rsidRDefault="00202220" w:rsidP="00AA7DE3">
            <w:pPr>
              <w:jc w:val="right"/>
              <w:rPr>
                <w:del w:id="5778" w:author="Andreia Faria" w:date="2015-07-05T08:20:00Z"/>
                <w:color w:val="000000"/>
              </w:rPr>
            </w:pPr>
            <w:del w:id="5779" w:author="Andreia Faria" w:date="2015-07-05T08:20:00Z">
              <w:r w:rsidRPr="00E4491B" w:rsidDel="000B7368">
                <w:rPr>
                  <w:color w:val="000000"/>
                </w:rPr>
                <w:delText>0</w:delText>
              </w:r>
            </w:del>
          </w:p>
        </w:tc>
        <w:tc>
          <w:tcPr>
            <w:tcW w:w="1123" w:type="dxa"/>
            <w:shd w:val="clear" w:color="auto" w:fill="auto"/>
            <w:vAlign w:val="bottom"/>
          </w:tcPr>
          <w:p w:rsidR="00202220" w:rsidRPr="00E4491B" w:rsidDel="000B7368" w:rsidRDefault="00202220" w:rsidP="00AA7DE3">
            <w:pPr>
              <w:jc w:val="right"/>
              <w:rPr>
                <w:del w:id="5780" w:author="Andreia Faria" w:date="2015-07-05T08:20:00Z"/>
                <w:color w:val="000000"/>
              </w:rPr>
            </w:pPr>
            <w:del w:id="5781" w:author="Andreia Faria" w:date="2015-07-05T08:20:00Z">
              <w:r w:rsidRPr="00E4491B" w:rsidDel="000B7368">
                <w:rPr>
                  <w:color w:val="000000"/>
                </w:rPr>
                <w:delText>0</w:delText>
              </w:r>
            </w:del>
          </w:p>
        </w:tc>
      </w:tr>
      <w:tr w:rsidR="00202220" w:rsidRPr="00E4491B" w:rsidDel="000B7368">
        <w:trPr>
          <w:trHeight w:val="300"/>
          <w:del w:id="5782" w:author="Andreia Faria" w:date="2015-07-05T08:20:00Z"/>
        </w:trPr>
        <w:tc>
          <w:tcPr>
            <w:tcW w:w="2977" w:type="dxa"/>
            <w:gridSpan w:val="2"/>
            <w:shd w:val="clear" w:color="auto" w:fill="auto"/>
            <w:noWrap/>
          </w:tcPr>
          <w:p w:rsidR="00202220" w:rsidRPr="00E4491B" w:rsidDel="000B7368" w:rsidRDefault="00202220" w:rsidP="00AA7DE3">
            <w:pPr>
              <w:rPr>
                <w:del w:id="5783" w:author="Andreia Faria" w:date="2015-07-05T08:20:00Z"/>
              </w:rPr>
            </w:pPr>
            <w:del w:id="5784" w:author="Andreia Faria" w:date="2015-07-05T08:20:00Z">
              <w:r w:rsidRPr="00E4491B" w:rsidDel="000B7368">
                <w:delText>Fimbria (right)</w:delText>
              </w:r>
            </w:del>
          </w:p>
        </w:tc>
        <w:tc>
          <w:tcPr>
            <w:tcW w:w="1646" w:type="dxa"/>
            <w:gridSpan w:val="2"/>
            <w:shd w:val="clear" w:color="auto" w:fill="auto"/>
            <w:vAlign w:val="bottom"/>
          </w:tcPr>
          <w:p w:rsidR="00202220" w:rsidRPr="00E4491B" w:rsidDel="000B7368" w:rsidRDefault="00202220" w:rsidP="00AA7DE3">
            <w:pPr>
              <w:jc w:val="right"/>
              <w:rPr>
                <w:del w:id="5785" w:author="Andreia Faria" w:date="2015-07-05T08:20:00Z"/>
                <w:color w:val="000000"/>
              </w:rPr>
            </w:pPr>
            <w:del w:id="5786" w:author="Andreia Faria" w:date="2015-07-05T08:20:00Z">
              <w:r w:rsidRPr="00E4491B" w:rsidDel="000B7368">
                <w:rPr>
                  <w:color w:val="000000"/>
                </w:rPr>
                <w:delText>5.52E-06</w:delText>
              </w:r>
            </w:del>
          </w:p>
        </w:tc>
        <w:tc>
          <w:tcPr>
            <w:tcW w:w="1977" w:type="dxa"/>
            <w:gridSpan w:val="3"/>
            <w:shd w:val="clear" w:color="auto" w:fill="auto"/>
            <w:vAlign w:val="bottom"/>
          </w:tcPr>
          <w:p w:rsidR="00202220" w:rsidRPr="00E4491B" w:rsidDel="000B7368" w:rsidRDefault="00202220" w:rsidP="00AA7DE3">
            <w:pPr>
              <w:jc w:val="right"/>
              <w:rPr>
                <w:del w:id="5787" w:author="Andreia Faria" w:date="2015-07-05T08:20:00Z"/>
                <w:color w:val="000000"/>
              </w:rPr>
            </w:pPr>
            <w:del w:id="5788" w:author="Andreia Faria" w:date="2015-07-05T08:20:00Z">
              <w:r w:rsidRPr="00E4491B" w:rsidDel="000B7368">
                <w:rPr>
                  <w:color w:val="000000"/>
                </w:rPr>
                <w:delText>8.09E-06</w:delText>
              </w:r>
            </w:del>
          </w:p>
        </w:tc>
        <w:tc>
          <w:tcPr>
            <w:tcW w:w="1633" w:type="dxa"/>
            <w:gridSpan w:val="2"/>
            <w:shd w:val="clear" w:color="auto" w:fill="auto"/>
            <w:vAlign w:val="bottom"/>
          </w:tcPr>
          <w:p w:rsidR="00202220" w:rsidRPr="00E4491B" w:rsidDel="000B7368" w:rsidRDefault="00202220" w:rsidP="00AA7DE3">
            <w:pPr>
              <w:jc w:val="right"/>
              <w:rPr>
                <w:del w:id="5789" w:author="Andreia Faria" w:date="2015-07-05T08:20:00Z"/>
                <w:color w:val="000000"/>
              </w:rPr>
            </w:pPr>
            <w:del w:id="5790" w:author="Andreia Faria" w:date="2015-07-05T08:20:00Z">
              <w:r w:rsidRPr="00E4491B" w:rsidDel="000B7368">
                <w:rPr>
                  <w:color w:val="000000"/>
                </w:rPr>
                <w:delText>5.14E-06</w:delText>
              </w:r>
            </w:del>
          </w:p>
        </w:tc>
        <w:tc>
          <w:tcPr>
            <w:tcW w:w="1123" w:type="dxa"/>
            <w:shd w:val="clear" w:color="auto" w:fill="auto"/>
            <w:vAlign w:val="bottom"/>
          </w:tcPr>
          <w:p w:rsidR="00202220" w:rsidRPr="00E4491B" w:rsidDel="000B7368" w:rsidRDefault="00202220" w:rsidP="00AA7DE3">
            <w:pPr>
              <w:jc w:val="right"/>
              <w:rPr>
                <w:del w:id="5791" w:author="Andreia Faria" w:date="2015-07-05T08:20:00Z"/>
                <w:color w:val="000000"/>
              </w:rPr>
            </w:pPr>
            <w:del w:id="5792" w:author="Andreia Faria" w:date="2015-07-05T08:20:00Z">
              <w:r w:rsidRPr="00E4491B" w:rsidDel="000B7368">
                <w:rPr>
                  <w:color w:val="000000"/>
                </w:rPr>
                <w:delText>9.16E-06</w:delText>
              </w:r>
            </w:del>
          </w:p>
        </w:tc>
      </w:tr>
      <w:tr w:rsidR="00202220" w:rsidRPr="00E4491B" w:rsidDel="000B7368">
        <w:trPr>
          <w:trHeight w:val="300"/>
          <w:del w:id="5793" w:author="Andreia Faria" w:date="2015-07-05T08:20:00Z"/>
        </w:trPr>
        <w:tc>
          <w:tcPr>
            <w:tcW w:w="2977" w:type="dxa"/>
            <w:gridSpan w:val="2"/>
            <w:shd w:val="clear" w:color="auto" w:fill="auto"/>
            <w:noWrap/>
          </w:tcPr>
          <w:p w:rsidR="00202220" w:rsidRPr="00E4491B" w:rsidDel="000B7368" w:rsidRDefault="00202220" w:rsidP="00AA7DE3">
            <w:pPr>
              <w:rPr>
                <w:del w:id="5794" w:author="Andreia Faria" w:date="2015-07-05T08:20:00Z"/>
              </w:rPr>
            </w:pPr>
            <w:del w:id="5795" w:author="Andreia Faria" w:date="2015-07-05T08:20:00Z">
              <w:r w:rsidRPr="00E4491B" w:rsidDel="000B7368">
                <w:delText>Choroid plexus of the lateral ventricle etc (left)</w:delText>
              </w:r>
            </w:del>
          </w:p>
        </w:tc>
        <w:tc>
          <w:tcPr>
            <w:tcW w:w="1646" w:type="dxa"/>
            <w:gridSpan w:val="2"/>
            <w:shd w:val="clear" w:color="auto" w:fill="auto"/>
            <w:vAlign w:val="bottom"/>
          </w:tcPr>
          <w:p w:rsidR="00202220" w:rsidRPr="00E4491B" w:rsidDel="000B7368" w:rsidRDefault="00202220" w:rsidP="00AA7DE3">
            <w:pPr>
              <w:jc w:val="right"/>
              <w:rPr>
                <w:del w:id="5796" w:author="Andreia Faria" w:date="2015-07-05T08:20:00Z"/>
                <w:color w:val="000000"/>
              </w:rPr>
            </w:pPr>
            <w:del w:id="5797" w:author="Andreia Faria" w:date="2015-07-05T08:20:00Z">
              <w:r w:rsidRPr="00E4491B" w:rsidDel="000B7368">
                <w:rPr>
                  <w:color w:val="000000"/>
                </w:rPr>
                <w:delText>0.000322</w:delText>
              </w:r>
            </w:del>
          </w:p>
        </w:tc>
        <w:tc>
          <w:tcPr>
            <w:tcW w:w="1977" w:type="dxa"/>
            <w:gridSpan w:val="3"/>
            <w:shd w:val="clear" w:color="auto" w:fill="auto"/>
            <w:vAlign w:val="bottom"/>
          </w:tcPr>
          <w:p w:rsidR="00202220" w:rsidRPr="00E4491B" w:rsidDel="000B7368" w:rsidRDefault="00202220" w:rsidP="00AA7DE3">
            <w:pPr>
              <w:jc w:val="right"/>
              <w:rPr>
                <w:del w:id="5798" w:author="Andreia Faria" w:date="2015-07-05T08:20:00Z"/>
                <w:color w:val="000000"/>
              </w:rPr>
            </w:pPr>
            <w:del w:id="5799" w:author="Andreia Faria" w:date="2015-07-05T08:20:00Z">
              <w:r w:rsidRPr="00E4491B" w:rsidDel="000B7368">
                <w:rPr>
                  <w:color w:val="000000"/>
                </w:rPr>
                <w:delText>7.99E-05</w:delText>
              </w:r>
            </w:del>
          </w:p>
        </w:tc>
        <w:tc>
          <w:tcPr>
            <w:tcW w:w="1633" w:type="dxa"/>
            <w:gridSpan w:val="2"/>
            <w:shd w:val="clear" w:color="auto" w:fill="auto"/>
            <w:vAlign w:val="bottom"/>
          </w:tcPr>
          <w:p w:rsidR="00202220" w:rsidRPr="00E4491B" w:rsidDel="000B7368" w:rsidRDefault="00202220" w:rsidP="00AA7DE3">
            <w:pPr>
              <w:jc w:val="right"/>
              <w:rPr>
                <w:del w:id="5800" w:author="Andreia Faria" w:date="2015-07-05T08:20:00Z"/>
                <w:color w:val="000000"/>
              </w:rPr>
            </w:pPr>
            <w:del w:id="5801" w:author="Andreia Faria" w:date="2015-07-05T08:20:00Z">
              <w:r w:rsidRPr="00E4491B" w:rsidDel="000B7368">
                <w:rPr>
                  <w:color w:val="000000"/>
                </w:rPr>
                <w:delText>0.000362</w:delText>
              </w:r>
            </w:del>
          </w:p>
        </w:tc>
        <w:tc>
          <w:tcPr>
            <w:tcW w:w="1123" w:type="dxa"/>
            <w:shd w:val="clear" w:color="auto" w:fill="auto"/>
            <w:vAlign w:val="bottom"/>
          </w:tcPr>
          <w:p w:rsidR="00202220" w:rsidRPr="00E4491B" w:rsidDel="000B7368" w:rsidRDefault="00202220" w:rsidP="00AA7DE3">
            <w:pPr>
              <w:jc w:val="right"/>
              <w:rPr>
                <w:del w:id="5802" w:author="Andreia Faria" w:date="2015-07-05T08:20:00Z"/>
                <w:color w:val="000000"/>
              </w:rPr>
            </w:pPr>
            <w:del w:id="5803" w:author="Andreia Faria" w:date="2015-07-05T08:20:00Z">
              <w:r w:rsidRPr="00E4491B" w:rsidDel="000B7368">
                <w:rPr>
                  <w:color w:val="000000"/>
                </w:rPr>
                <w:delText>9.10E-05</w:delText>
              </w:r>
            </w:del>
          </w:p>
        </w:tc>
      </w:tr>
      <w:tr w:rsidR="00202220" w:rsidRPr="00E4491B" w:rsidDel="000B7368">
        <w:trPr>
          <w:trHeight w:val="300"/>
          <w:del w:id="5804" w:author="Andreia Faria" w:date="2015-07-05T08:20:00Z"/>
        </w:trPr>
        <w:tc>
          <w:tcPr>
            <w:tcW w:w="2977" w:type="dxa"/>
            <w:gridSpan w:val="2"/>
            <w:shd w:val="clear" w:color="auto" w:fill="FFFF00"/>
            <w:noWrap/>
          </w:tcPr>
          <w:p w:rsidR="00202220" w:rsidRPr="00E4491B" w:rsidDel="000B7368" w:rsidRDefault="00202220" w:rsidP="00AA7DE3">
            <w:pPr>
              <w:rPr>
                <w:del w:id="5805" w:author="Andreia Faria" w:date="2015-07-05T08:20:00Z"/>
              </w:rPr>
            </w:pPr>
            <w:del w:id="5806" w:author="Andreia Faria" w:date="2015-07-05T08:20:00Z">
              <w:r w:rsidRPr="00E4491B" w:rsidDel="000B7368">
                <w:delText>Choroid plexus of the lateral ventricle etc (right)</w:delText>
              </w:r>
            </w:del>
          </w:p>
        </w:tc>
        <w:tc>
          <w:tcPr>
            <w:tcW w:w="1646" w:type="dxa"/>
            <w:gridSpan w:val="2"/>
            <w:shd w:val="clear" w:color="auto" w:fill="FFFF00"/>
            <w:vAlign w:val="bottom"/>
          </w:tcPr>
          <w:p w:rsidR="00202220" w:rsidRPr="00E4491B" w:rsidDel="000B7368" w:rsidRDefault="00202220" w:rsidP="00AA7DE3">
            <w:pPr>
              <w:jc w:val="right"/>
              <w:rPr>
                <w:del w:id="5807" w:author="Andreia Faria" w:date="2015-07-05T08:20:00Z"/>
                <w:color w:val="000000"/>
              </w:rPr>
            </w:pPr>
            <w:del w:id="5808" w:author="Andreia Faria" w:date="2015-07-05T08:20:00Z">
              <w:r w:rsidRPr="00E4491B" w:rsidDel="000B7368">
                <w:rPr>
                  <w:color w:val="000000"/>
                </w:rPr>
                <w:delText>0.000323</w:delText>
              </w:r>
            </w:del>
          </w:p>
        </w:tc>
        <w:tc>
          <w:tcPr>
            <w:tcW w:w="1977" w:type="dxa"/>
            <w:gridSpan w:val="3"/>
            <w:shd w:val="clear" w:color="auto" w:fill="FFFF00"/>
            <w:vAlign w:val="bottom"/>
          </w:tcPr>
          <w:p w:rsidR="00202220" w:rsidRPr="00E4491B" w:rsidDel="000B7368" w:rsidRDefault="00202220" w:rsidP="00AA7DE3">
            <w:pPr>
              <w:jc w:val="right"/>
              <w:rPr>
                <w:del w:id="5809" w:author="Andreia Faria" w:date="2015-07-05T08:20:00Z"/>
                <w:color w:val="000000"/>
              </w:rPr>
            </w:pPr>
            <w:del w:id="5810" w:author="Andreia Faria" w:date="2015-07-05T08:20:00Z">
              <w:r w:rsidRPr="00E4491B" w:rsidDel="000B7368">
                <w:rPr>
                  <w:color w:val="000000"/>
                </w:rPr>
                <w:delText>8.28E-05</w:delText>
              </w:r>
            </w:del>
          </w:p>
        </w:tc>
        <w:tc>
          <w:tcPr>
            <w:tcW w:w="1633" w:type="dxa"/>
            <w:gridSpan w:val="2"/>
            <w:shd w:val="clear" w:color="auto" w:fill="FFFF00"/>
            <w:vAlign w:val="bottom"/>
          </w:tcPr>
          <w:p w:rsidR="00202220" w:rsidRPr="00E4491B" w:rsidDel="000B7368" w:rsidRDefault="00202220" w:rsidP="00AA7DE3">
            <w:pPr>
              <w:jc w:val="right"/>
              <w:rPr>
                <w:del w:id="5811" w:author="Andreia Faria" w:date="2015-07-05T08:20:00Z"/>
                <w:color w:val="000000"/>
              </w:rPr>
            </w:pPr>
            <w:del w:id="5812" w:author="Andreia Faria" w:date="2015-07-05T08:20:00Z">
              <w:r w:rsidRPr="00E4491B" w:rsidDel="000B7368">
                <w:rPr>
                  <w:color w:val="000000"/>
                </w:rPr>
                <w:delText>0.000394</w:delText>
              </w:r>
            </w:del>
          </w:p>
        </w:tc>
        <w:tc>
          <w:tcPr>
            <w:tcW w:w="1123" w:type="dxa"/>
            <w:shd w:val="clear" w:color="auto" w:fill="FFFF00"/>
            <w:vAlign w:val="bottom"/>
          </w:tcPr>
          <w:p w:rsidR="00202220" w:rsidRPr="00E4491B" w:rsidDel="000B7368" w:rsidRDefault="00202220" w:rsidP="00AA7DE3">
            <w:pPr>
              <w:jc w:val="right"/>
              <w:rPr>
                <w:del w:id="5813" w:author="Andreia Faria" w:date="2015-07-05T08:20:00Z"/>
                <w:color w:val="000000"/>
              </w:rPr>
            </w:pPr>
            <w:del w:id="5814" w:author="Andreia Faria" w:date="2015-07-05T08:20:00Z">
              <w:r w:rsidRPr="00E4491B" w:rsidDel="000B7368">
                <w:rPr>
                  <w:color w:val="000000"/>
                </w:rPr>
                <w:delText>9.70E-05</w:delText>
              </w:r>
            </w:del>
          </w:p>
        </w:tc>
      </w:tr>
    </w:tbl>
    <w:p w:rsidR="00202220" w:rsidRPr="00E4491B" w:rsidDel="000B7368" w:rsidRDefault="00202220" w:rsidP="00AA7DE3">
      <w:pPr>
        <w:spacing w:line="240" w:lineRule="auto"/>
        <w:rPr>
          <w:del w:id="5815" w:author="Andreia Faria" w:date="2015-07-05T08:20:00Z"/>
        </w:rPr>
      </w:pPr>
    </w:p>
    <w:p w:rsidR="00202220" w:rsidRPr="00E4491B" w:rsidDel="000B7368" w:rsidRDefault="00202220" w:rsidP="00AA7DE3">
      <w:pPr>
        <w:spacing w:line="240" w:lineRule="auto"/>
        <w:ind w:left="360" w:hanging="360"/>
        <w:rPr>
          <w:del w:id="5816" w:author="Andreia Faria" w:date="2015-07-05T08:20:00Z"/>
        </w:rPr>
      </w:pPr>
    </w:p>
    <w:p w:rsidR="000F0603" w:rsidRDefault="000F0603"/>
    <w:sectPr w:rsidR="000F0603" w:rsidSect="002966D0">
      <w:footerReference w:type="even" r:id="rId7"/>
      <w:footerReference w:type="default" r:id="rId8"/>
      <w:pgSz w:w="12240" w:h="15840"/>
      <w:pgMar w:top="720" w:right="720" w:bottom="720" w:left="1304" w:gutter="0"/>
      <w:titlePg/>
      <w:docGrid w:linePitch="360"/>
    </w:sectPr>
  </w:body>
</w:document>
</file>

<file path=word/endnotes.xml><?xml version="1.0" encoding="utf-8"?>
<w:end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2654D" w:rsidRDefault="00B2654D" w:rsidP="00D30A95">
      <w:pPr>
        <w:spacing w:after="0" w:line="240" w:lineRule="auto"/>
      </w:pPr>
      <w:r>
        <w:separator/>
      </w:r>
    </w:p>
  </w:endnote>
  <w:endnote w:type="continuationSeparator" w:id="0">
    <w:p w:rsidR="00B2654D" w:rsidRDefault="00B2654D" w:rsidP="00D30A95">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宋体">
    <w:panose1 w:val="00000000000000000000"/>
    <w:charset w:val="86"/>
    <w:family w:val="auto"/>
    <w:notTrueType/>
    <w:pitch w:val="variable"/>
    <w:sig w:usb0="00000001" w:usb1="00000000" w:usb2="0100040E" w:usb3="00000000" w:csb0="00040000" w:csb1="00000000"/>
  </w:font>
  <w:font w:name="Cambria">
    <w:panose1 w:val="02040503050406030204"/>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MS Mincho">
    <w:altName w:val="ＭＳ 明朝"/>
    <w:charset w:val="80"/>
    <w:family w:val="modern"/>
    <w:pitch w:val="fixed"/>
    <w:sig w:usb0="E00002FF" w:usb1="6AC7FDFB" w:usb2="00000012" w:usb3="00000000" w:csb0="0002009F" w:csb1="00000000"/>
  </w:font>
  <w:font w:name="Georgia">
    <w:panose1 w:val="02040502050405020303"/>
    <w:charset w:val="00"/>
    <w:family w:val="roman"/>
    <w:pitch w:val="variable"/>
    <w:sig w:usb0="00000287" w:usb1="00000000" w:usb2="00000000" w:usb3="00000000" w:csb0="0000009F" w:csb1="00000000"/>
  </w:font>
  <w:font w:name="MS PGothic">
    <w:charset w:val="80"/>
    <w:family w:val="swiss"/>
    <w:pitch w:val="variable"/>
    <w:sig w:usb0="E00002FF" w:usb1="6AC7FDFB" w:usb2="00000012" w:usb3="00000000" w:csb0="0002009F"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30915" w:rsidRDefault="00464201" w:rsidP="00D30A95">
    <w:pPr>
      <w:pStyle w:val="Footer"/>
      <w:framePr w:wrap="around" w:vAnchor="text" w:hAnchor="margin" w:xAlign="right" w:y="1"/>
      <w:rPr>
        <w:rStyle w:val="PageNumber"/>
      </w:rPr>
    </w:pPr>
    <w:r>
      <w:rPr>
        <w:rStyle w:val="PageNumber"/>
      </w:rPr>
      <w:fldChar w:fldCharType="begin"/>
    </w:r>
    <w:r w:rsidR="00D30915">
      <w:rPr>
        <w:rStyle w:val="PageNumber"/>
      </w:rPr>
      <w:instrText xml:space="preserve">PAGE  </w:instrText>
    </w:r>
    <w:r>
      <w:rPr>
        <w:rStyle w:val="PageNumber"/>
      </w:rPr>
      <w:fldChar w:fldCharType="end"/>
    </w:r>
  </w:p>
  <w:p w:rsidR="00D30915" w:rsidRDefault="00D30915" w:rsidP="00D30A95">
    <w:pPr>
      <w:pStyle w:val="Footer"/>
      <w:ind w:right="360"/>
    </w:pPr>
  </w:p>
</w:ftr>
</file>

<file path=word/footer2.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30915" w:rsidRDefault="00464201" w:rsidP="00D30A95">
    <w:pPr>
      <w:pStyle w:val="Footer"/>
      <w:framePr w:wrap="around" w:vAnchor="text" w:hAnchor="margin" w:xAlign="right" w:y="1"/>
      <w:rPr>
        <w:rStyle w:val="PageNumber"/>
      </w:rPr>
    </w:pPr>
    <w:r>
      <w:rPr>
        <w:rStyle w:val="PageNumber"/>
      </w:rPr>
      <w:fldChar w:fldCharType="begin"/>
    </w:r>
    <w:r w:rsidR="00D30915">
      <w:rPr>
        <w:rStyle w:val="PageNumber"/>
      </w:rPr>
      <w:instrText xml:space="preserve">PAGE  </w:instrText>
    </w:r>
    <w:r>
      <w:rPr>
        <w:rStyle w:val="PageNumber"/>
      </w:rPr>
      <w:fldChar w:fldCharType="separate"/>
    </w:r>
    <w:r w:rsidR="000B7368">
      <w:rPr>
        <w:rStyle w:val="PageNumber"/>
        <w:noProof/>
      </w:rPr>
      <w:t>9</w:t>
    </w:r>
    <w:r>
      <w:rPr>
        <w:rStyle w:val="PageNumber"/>
      </w:rPr>
      <w:fldChar w:fldCharType="end"/>
    </w:r>
  </w:p>
  <w:p w:rsidR="00D30915" w:rsidRDefault="00D30915" w:rsidP="000F0603">
    <w:pPr>
      <w:pStyle w:val="Footer"/>
    </w:pPr>
  </w:p>
</w:ftr>
</file>

<file path=word/footnotes.xml><?xml version="1.0" encoding="utf-8"?>
<w:foot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2654D" w:rsidRDefault="00B2654D" w:rsidP="00D30A95">
      <w:pPr>
        <w:spacing w:after="0" w:line="240" w:lineRule="auto"/>
      </w:pPr>
      <w:r>
        <w:separator/>
      </w:r>
    </w:p>
  </w:footnote>
  <w:footnote w:type="continuationSeparator" w:id="0">
    <w:p w:rsidR="00B2654D" w:rsidRDefault="00B2654D" w:rsidP="00D30A95">
      <w:pPr>
        <w:spacing w:after="0" w:line="240" w:lineRule="auto"/>
      </w:pPr>
      <w:r>
        <w:continuationSeparator/>
      </w:r>
    </w:p>
  </w:footnote>
</w:footnote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572607C"/>
    <w:multiLevelType w:val="hybridMultilevel"/>
    <w:tmpl w:val="F6D874AA"/>
    <w:lvl w:ilvl="0" w:tplc="0E30A96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5631123"/>
    <w:multiLevelType w:val="hybridMultilevel"/>
    <w:tmpl w:val="18A858F8"/>
    <w:lvl w:ilvl="0" w:tplc="8A66F5F6">
      <w:start w:val="1"/>
      <w:numFmt w:val="decimal"/>
      <w:lvlText w:val="%1."/>
      <w:lvlJc w:val="left"/>
      <w:pPr>
        <w:tabs>
          <w:tab w:val="num" w:pos="720"/>
        </w:tabs>
        <w:ind w:left="720" w:hanging="360"/>
      </w:pPr>
    </w:lvl>
    <w:lvl w:ilvl="1" w:tplc="84680FB6" w:tentative="1">
      <w:start w:val="1"/>
      <w:numFmt w:val="decimal"/>
      <w:lvlText w:val="%2."/>
      <w:lvlJc w:val="left"/>
      <w:pPr>
        <w:tabs>
          <w:tab w:val="num" w:pos="1440"/>
        </w:tabs>
        <w:ind w:left="1440" w:hanging="360"/>
      </w:pPr>
    </w:lvl>
    <w:lvl w:ilvl="2" w:tplc="1612219C" w:tentative="1">
      <w:start w:val="1"/>
      <w:numFmt w:val="decimal"/>
      <w:lvlText w:val="%3."/>
      <w:lvlJc w:val="left"/>
      <w:pPr>
        <w:tabs>
          <w:tab w:val="num" w:pos="2160"/>
        </w:tabs>
        <w:ind w:left="2160" w:hanging="360"/>
      </w:pPr>
    </w:lvl>
    <w:lvl w:ilvl="3" w:tplc="D01C66F6" w:tentative="1">
      <w:start w:val="1"/>
      <w:numFmt w:val="decimal"/>
      <w:lvlText w:val="%4."/>
      <w:lvlJc w:val="left"/>
      <w:pPr>
        <w:tabs>
          <w:tab w:val="num" w:pos="2880"/>
        </w:tabs>
        <w:ind w:left="2880" w:hanging="360"/>
      </w:pPr>
    </w:lvl>
    <w:lvl w:ilvl="4" w:tplc="6570F74C" w:tentative="1">
      <w:start w:val="1"/>
      <w:numFmt w:val="decimal"/>
      <w:lvlText w:val="%5."/>
      <w:lvlJc w:val="left"/>
      <w:pPr>
        <w:tabs>
          <w:tab w:val="num" w:pos="3600"/>
        </w:tabs>
        <w:ind w:left="3600" w:hanging="360"/>
      </w:pPr>
    </w:lvl>
    <w:lvl w:ilvl="5" w:tplc="B24C8E4E" w:tentative="1">
      <w:start w:val="1"/>
      <w:numFmt w:val="decimal"/>
      <w:lvlText w:val="%6."/>
      <w:lvlJc w:val="left"/>
      <w:pPr>
        <w:tabs>
          <w:tab w:val="num" w:pos="4320"/>
        </w:tabs>
        <w:ind w:left="4320" w:hanging="360"/>
      </w:pPr>
    </w:lvl>
    <w:lvl w:ilvl="6" w:tplc="E4F40AA0" w:tentative="1">
      <w:start w:val="1"/>
      <w:numFmt w:val="decimal"/>
      <w:lvlText w:val="%7."/>
      <w:lvlJc w:val="left"/>
      <w:pPr>
        <w:tabs>
          <w:tab w:val="num" w:pos="5040"/>
        </w:tabs>
        <w:ind w:left="5040" w:hanging="360"/>
      </w:pPr>
    </w:lvl>
    <w:lvl w:ilvl="7" w:tplc="ED800570" w:tentative="1">
      <w:start w:val="1"/>
      <w:numFmt w:val="decimal"/>
      <w:lvlText w:val="%8."/>
      <w:lvlJc w:val="left"/>
      <w:pPr>
        <w:tabs>
          <w:tab w:val="num" w:pos="5760"/>
        </w:tabs>
        <w:ind w:left="5760" w:hanging="360"/>
      </w:pPr>
    </w:lvl>
    <w:lvl w:ilvl="8" w:tplc="EB36F8B0" w:tentative="1">
      <w:start w:val="1"/>
      <w:numFmt w:val="decimal"/>
      <w:lvlText w:val="%9."/>
      <w:lvlJc w:val="left"/>
      <w:pPr>
        <w:tabs>
          <w:tab w:val="num" w:pos="6480"/>
        </w:tabs>
        <w:ind w:left="6480" w:hanging="360"/>
      </w:pPr>
    </w:lvl>
  </w:abstractNum>
  <w:abstractNum w:abstractNumId="2">
    <w:nsid w:val="33E80316"/>
    <w:multiLevelType w:val="hybridMultilevel"/>
    <w:tmpl w:val="CC50949A"/>
    <w:lvl w:ilvl="0" w:tplc="FCAC0DA4">
      <w:numFmt w:val="decimal"/>
      <w:lvlText w:val="%1"/>
      <w:lvlJc w:val="left"/>
      <w:pPr>
        <w:ind w:left="3855" w:hanging="3495"/>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684201B0"/>
    <w:multiLevelType w:val="hybridMultilevel"/>
    <w:tmpl w:val="BC42B7C4"/>
    <w:lvl w:ilvl="0" w:tplc="676CF59C">
      <w:start w:val="1"/>
      <w:numFmt w:val="decimal"/>
      <w:lvlText w:val="%1."/>
      <w:lvlJc w:val="left"/>
      <w:pPr>
        <w:tabs>
          <w:tab w:val="num" w:pos="720"/>
        </w:tabs>
        <w:ind w:left="720" w:hanging="360"/>
      </w:pPr>
    </w:lvl>
    <w:lvl w:ilvl="1" w:tplc="F3DE3068" w:tentative="1">
      <w:start w:val="1"/>
      <w:numFmt w:val="decimal"/>
      <w:lvlText w:val="%2."/>
      <w:lvlJc w:val="left"/>
      <w:pPr>
        <w:tabs>
          <w:tab w:val="num" w:pos="1440"/>
        </w:tabs>
        <w:ind w:left="1440" w:hanging="360"/>
      </w:pPr>
    </w:lvl>
    <w:lvl w:ilvl="2" w:tplc="7C66F7A2" w:tentative="1">
      <w:start w:val="1"/>
      <w:numFmt w:val="decimal"/>
      <w:lvlText w:val="%3."/>
      <w:lvlJc w:val="left"/>
      <w:pPr>
        <w:tabs>
          <w:tab w:val="num" w:pos="2160"/>
        </w:tabs>
        <w:ind w:left="2160" w:hanging="360"/>
      </w:pPr>
    </w:lvl>
    <w:lvl w:ilvl="3" w:tplc="B6C681AC" w:tentative="1">
      <w:start w:val="1"/>
      <w:numFmt w:val="decimal"/>
      <w:lvlText w:val="%4."/>
      <w:lvlJc w:val="left"/>
      <w:pPr>
        <w:tabs>
          <w:tab w:val="num" w:pos="2880"/>
        </w:tabs>
        <w:ind w:left="2880" w:hanging="360"/>
      </w:pPr>
    </w:lvl>
    <w:lvl w:ilvl="4" w:tplc="2F1CA35E" w:tentative="1">
      <w:start w:val="1"/>
      <w:numFmt w:val="decimal"/>
      <w:lvlText w:val="%5."/>
      <w:lvlJc w:val="left"/>
      <w:pPr>
        <w:tabs>
          <w:tab w:val="num" w:pos="3600"/>
        </w:tabs>
        <w:ind w:left="3600" w:hanging="360"/>
      </w:pPr>
    </w:lvl>
    <w:lvl w:ilvl="5" w:tplc="C59EC5F6" w:tentative="1">
      <w:start w:val="1"/>
      <w:numFmt w:val="decimal"/>
      <w:lvlText w:val="%6."/>
      <w:lvlJc w:val="left"/>
      <w:pPr>
        <w:tabs>
          <w:tab w:val="num" w:pos="4320"/>
        </w:tabs>
        <w:ind w:left="4320" w:hanging="360"/>
      </w:pPr>
    </w:lvl>
    <w:lvl w:ilvl="6" w:tplc="E3C244C0" w:tentative="1">
      <w:start w:val="1"/>
      <w:numFmt w:val="decimal"/>
      <w:lvlText w:val="%7."/>
      <w:lvlJc w:val="left"/>
      <w:pPr>
        <w:tabs>
          <w:tab w:val="num" w:pos="5040"/>
        </w:tabs>
        <w:ind w:left="5040" w:hanging="360"/>
      </w:pPr>
    </w:lvl>
    <w:lvl w:ilvl="7" w:tplc="D2ACCDE0" w:tentative="1">
      <w:start w:val="1"/>
      <w:numFmt w:val="decimal"/>
      <w:lvlText w:val="%8."/>
      <w:lvlJc w:val="left"/>
      <w:pPr>
        <w:tabs>
          <w:tab w:val="num" w:pos="5760"/>
        </w:tabs>
        <w:ind w:left="5760" w:hanging="360"/>
      </w:pPr>
    </w:lvl>
    <w:lvl w:ilvl="8" w:tplc="B8040684" w:tentative="1">
      <w:start w:val="1"/>
      <w:numFmt w:val="decimal"/>
      <w:lvlText w:val="%9."/>
      <w:lvlJc w:val="left"/>
      <w:pPr>
        <w:tabs>
          <w:tab w:val="num" w:pos="6480"/>
        </w:tabs>
        <w:ind w:left="6480" w:hanging="360"/>
      </w:pPr>
    </w:lvl>
  </w:abstractNum>
  <w:abstractNum w:abstractNumId="4">
    <w:nsid w:val="6C1230D2"/>
    <w:multiLevelType w:val="hybridMultilevel"/>
    <w:tmpl w:val="AF62BA30"/>
    <w:lvl w:ilvl="0" w:tplc="F842BDE6">
      <w:numFmt w:val="decimal"/>
      <w:lvlText w:val="%1"/>
      <w:lvlJc w:val="left"/>
      <w:pPr>
        <w:ind w:left="405" w:hanging="360"/>
      </w:pPr>
      <w:rPr>
        <w:rFonts w:hint="default"/>
      </w:rPr>
    </w:lvl>
    <w:lvl w:ilvl="1" w:tplc="04090019" w:tentative="1">
      <w:start w:val="1"/>
      <w:numFmt w:val="lowerLetter"/>
      <w:lvlText w:val="%2."/>
      <w:lvlJc w:val="left"/>
      <w:pPr>
        <w:ind w:left="1125" w:hanging="360"/>
      </w:pPr>
    </w:lvl>
    <w:lvl w:ilvl="2" w:tplc="0409001B" w:tentative="1">
      <w:start w:val="1"/>
      <w:numFmt w:val="lowerRoman"/>
      <w:lvlText w:val="%3."/>
      <w:lvlJc w:val="right"/>
      <w:pPr>
        <w:ind w:left="1845" w:hanging="180"/>
      </w:pPr>
    </w:lvl>
    <w:lvl w:ilvl="3" w:tplc="0409000F" w:tentative="1">
      <w:start w:val="1"/>
      <w:numFmt w:val="decimal"/>
      <w:lvlText w:val="%4."/>
      <w:lvlJc w:val="left"/>
      <w:pPr>
        <w:ind w:left="2565" w:hanging="360"/>
      </w:pPr>
    </w:lvl>
    <w:lvl w:ilvl="4" w:tplc="04090019" w:tentative="1">
      <w:start w:val="1"/>
      <w:numFmt w:val="lowerLetter"/>
      <w:lvlText w:val="%5."/>
      <w:lvlJc w:val="left"/>
      <w:pPr>
        <w:ind w:left="3285" w:hanging="360"/>
      </w:pPr>
    </w:lvl>
    <w:lvl w:ilvl="5" w:tplc="0409001B" w:tentative="1">
      <w:start w:val="1"/>
      <w:numFmt w:val="lowerRoman"/>
      <w:lvlText w:val="%6."/>
      <w:lvlJc w:val="right"/>
      <w:pPr>
        <w:ind w:left="4005" w:hanging="180"/>
      </w:pPr>
    </w:lvl>
    <w:lvl w:ilvl="6" w:tplc="0409000F" w:tentative="1">
      <w:start w:val="1"/>
      <w:numFmt w:val="decimal"/>
      <w:lvlText w:val="%7."/>
      <w:lvlJc w:val="left"/>
      <w:pPr>
        <w:ind w:left="4725" w:hanging="360"/>
      </w:pPr>
    </w:lvl>
    <w:lvl w:ilvl="7" w:tplc="04090019" w:tentative="1">
      <w:start w:val="1"/>
      <w:numFmt w:val="lowerLetter"/>
      <w:lvlText w:val="%8."/>
      <w:lvlJc w:val="left"/>
      <w:pPr>
        <w:ind w:left="5445" w:hanging="360"/>
      </w:pPr>
    </w:lvl>
    <w:lvl w:ilvl="8" w:tplc="0409001B" w:tentative="1">
      <w:start w:val="1"/>
      <w:numFmt w:val="lowerRoman"/>
      <w:lvlText w:val="%9."/>
      <w:lvlJc w:val="right"/>
      <w:pPr>
        <w:ind w:left="6165" w:hanging="180"/>
      </w:pPr>
    </w:lvl>
  </w:abstractNum>
  <w:num w:numId="1">
    <w:abstractNumId w:val="0"/>
  </w:num>
  <w:num w:numId="2">
    <w:abstractNumId w:val="2"/>
  </w:num>
  <w:num w:numId="3">
    <w:abstractNumId w:val="4"/>
  </w:num>
  <w:num w:numId="4">
    <w:abstractNumId w:val="1"/>
  </w:num>
  <w:num w:numId="5">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grammar="clean"/>
  <w:revisionView w:markup="0"/>
  <w:trackRevisions/>
  <w:doNotTrackMoves/>
  <w:documentProtection w:edit="trackedChanges" w:enforcement="1" w:cryptProviderType="rsaFull" w:cryptAlgorithmClass="hash" w:cryptAlgorithmType="typeAny" w:cryptAlgorithmSid="4" w:cryptSpinCount="100000" w:hash="YerecryUoFlpC4k7RDigQCH6shM=" w:salt="q/8DTekBJb0V+yGnhOe/Uw=="/>
  <w:defaultTabStop w:val="720"/>
  <w:characterSpacingControl w:val="doNotCompress"/>
  <w:hdrShapeDefaults>
    <o:shapedefaults v:ext="edit" spidmax="2050"/>
  </w:hdrShapeDefaults>
  <w:footnotePr>
    <w:footnote w:id="-1"/>
    <w:footnote w:id="0"/>
  </w:footnotePr>
  <w:endnotePr>
    <w:endnote w:id="-1"/>
    <w:endnote w:id="0"/>
  </w:endnotePr>
  <w:compat>
    <w:useFELayout/>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fdppv9x5v00a6eaw9f5r9xrp9w90tdvexz9&quot;&gt;My EndNote Library&lt;record-ids&gt;&lt;item&gt;50&lt;/item&gt;&lt;item&gt;264&lt;/item&gt;&lt;item&gt;265&lt;/item&gt;&lt;item&gt;266&lt;/item&gt;&lt;item&gt;267&lt;/item&gt;&lt;item&gt;268&lt;/item&gt;&lt;item&gt;269&lt;/item&gt;&lt;item&gt;270&lt;/item&gt;&lt;item&gt;271&lt;/item&gt;&lt;item&gt;272&lt;/item&gt;&lt;item&gt;273&lt;/item&gt;&lt;item&gt;274&lt;/item&gt;&lt;item&gt;275&lt;/item&gt;&lt;item&gt;276&lt;/item&gt;&lt;item&gt;277&lt;/item&gt;&lt;item&gt;278&lt;/item&gt;&lt;item&gt;279&lt;/item&gt;&lt;item&gt;280&lt;/item&gt;&lt;item&gt;281&lt;/item&gt;&lt;item&gt;282&lt;/item&gt;&lt;item&gt;283&lt;/item&gt;&lt;item&gt;284&lt;/item&gt;&lt;item&gt;285&lt;/item&gt;&lt;item&gt;286&lt;/item&gt;&lt;item&gt;287&lt;/item&gt;&lt;item&gt;288&lt;/item&gt;&lt;item&gt;289&lt;/item&gt;&lt;item&gt;290&lt;/item&gt;&lt;item&gt;291&lt;/item&gt;&lt;item&gt;292&lt;/item&gt;&lt;item&gt;293&lt;/item&gt;&lt;item&gt;294&lt;/item&gt;&lt;item&gt;295&lt;/item&gt;&lt;item&gt;296&lt;/item&gt;&lt;item&gt;297&lt;/item&gt;&lt;item&gt;298&lt;/item&gt;&lt;item&gt;299&lt;/item&gt;&lt;/record-ids&gt;&lt;/item&gt;&lt;/Libraries&gt;"/>
  </w:docVars>
  <w:rsids>
    <w:rsidRoot w:val="00202220"/>
    <w:rsid w:val="000209E8"/>
    <w:rsid w:val="00027801"/>
    <w:rsid w:val="00031C8C"/>
    <w:rsid w:val="000357A0"/>
    <w:rsid w:val="00043F6D"/>
    <w:rsid w:val="000B7368"/>
    <w:rsid w:val="000D13E1"/>
    <w:rsid w:val="000F0603"/>
    <w:rsid w:val="00111FC6"/>
    <w:rsid w:val="0011679D"/>
    <w:rsid w:val="00136049"/>
    <w:rsid w:val="0016090F"/>
    <w:rsid w:val="00175B72"/>
    <w:rsid w:val="001A7021"/>
    <w:rsid w:val="001D12B1"/>
    <w:rsid w:val="001D5A99"/>
    <w:rsid w:val="001E0689"/>
    <w:rsid w:val="001E23E4"/>
    <w:rsid w:val="001F334B"/>
    <w:rsid w:val="00202220"/>
    <w:rsid w:val="00210B6B"/>
    <w:rsid w:val="002966D0"/>
    <w:rsid w:val="002B6625"/>
    <w:rsid w:val="002F2FFC"/>
    <w:rsid w:val="0031284E"/>
    <w:rsid w:val="0031643F"/>
    <w:rsid w:val="00320A86"/>
    <w:rsid w:val="00320B08"/>
    <w:rsid w:val="003323DB"/>
    <w:rsid w:val="00340B9C"/>
    <w:rsid w:val="003845DE"/>
    <w:rsid w:val="003D7FD7"/>
    <w:rsid w:val="004322CD"/>
    <w:rsid w:val="00464201"/>
    <w:rsid w:val="00477634"/>
    <w:rsid w:val="0049441C"/>
    <w:rsid w:val="004C27EF"/>
    <w:rsid w:val="0050759B"/>
    <w:rsid w:val="00543BAF"/>
    <w:rsid w:val="00584D41"/>
    <w:rsid w:val="005A3D53"/>
    <w:rsid w:val="005B1904"/>
    <w:rsid w:val="005C07F3"/>
    <w:rsid w:val="005C1F39"/>
    <w:rsid w:val="005C57C9"/>
    <w:rsid w:val="005D11E6"/>
    <w:rsid w:val="0060420E"/>
    <w:rsid w:val="00651691"/>
    <w:rsid w:val="00657FB6"/>
    <w:rsid w:val="00696207"/>
    <w:rsid w:val="006A7814"/>
    <w:rsid w:val="00747722"/>
    <w:rsid w:val="007C458C"/>
    <w:rsid w:val="007F0917"/>
    <w:rsid w:val="008066D5"/>
    <w:rsid w:val="008460F0"/>
    <w:rsid w:val="00867000"/>
    <w:rsid w:val="0088776B"/>
    <w:rsid w:val="008B7149"/>
    <w:rsid w:val="008D055D"/>
    <w:rsid w:val="008E468F"/>
    <w:rsid w:val="008E5E78"/>
    <w:rsid w:val="008F0596"/>
    <w:rsid w:val="00913965"/>
    <w:rsid w:val="009429B7"/>
    <w:rsid w:val="00942A14"/>
    <w:rsid w:val="009601AF"/>
    <w:rsid w:val="00964328"/>
    <w:rsid w:val="009928A1"/>
    <w:rsid w:val="009C076D"/>
    <w:rsid w:val="009D7AF9"/>
    <w:rsid w:val="009E0F5F"/>
    <w:rsid w:val="009F0262"/>
    <w:rsid w:val="009F557C"/>
    <w:rsid w:val="00A263A7"/>
    <w:rsid w:val="00A45B37"/>
    <w:rsid w:val="00AA7DE3"/>
    <w:rsid w:val="00AE7CC5"/>
    <w:rsid w:val="00B15A48"/>
    <w:rsid w:val="00B20D95"/>
    <w:rsid w:val="00B2654D"/>
    <w:rsid w:val="00B408F4"/>
    <w:rsid w:val="00B552E0"/>
    <w:rsid w:val="00B9358E"/>
    <w:rsid w:val="00BA761A"/>
    <w:rsid w:val="00BC0995"/>
    <w:rsid w:val="00C360B0"/>
    <w:rsid w:val="00C42116"/>
    <w:rsid w:val="00C53542"/>
    <w:rsid w:val="00C53A49"/>
    <w:rsid w:val="00C738BF"/>
    <w:rsid w:val="00CA0520"/>
    <w:rsid w:val="00CA6D28"/>
    <w:rsid w:val="00CB6D32"/>
    <w:rsid w:val="00CC0F91"/>
    <w:rsid w:val="00CC53C0"/>
    <w:rsid w:val="00CD02FE"/>
    <w:rsid w:val="00CD76F0"/>
    <w:rsid w:val="00D27986"/>
    <w:rsid w:val="00D30915"/>
    <w:rsid w:val="00D30A95"/>
    <w:rsid w:val="00D907D9"/>
    <w:rsid w:val="00DB0B07"/>
    <w:rsid w:val="00E15AC5"/>
    <w:rsid w:val="00E4491B"/>
    <w:rsid w:val="00E5050D"/>
    <w:rsid w:val="00E71EEB"/>
    <w:rsid w:val="00ED480B"/>
    <w:rsid w:val="00EF576C"/>
    <w:rsid w:val="00EF74C7"/>
    <w:rsid w:val="00F60B0F"/>
    <w:rsid w:val="00F73A61"/>
    <w:rsid w:val="00F912AE"/>
    <w:rsid w:val="00FC0ED3"/>
    <w:rsid w:val="00FC4A62"/>
    <w:rsid w:val="00FE4111"/>
    <w:rsid w:val="00FF656D"/>
  </w:rsids>
  <m:mathPr>
    <m:mathFont m:val="MS PGothic"/>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02220"/>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styleId="Hyperlink">
    <w:name w:val="Hyperlink"/>
    <w:basedOn w:val="DefaultParagraphFont"/>
    <w:uiPriority w:val="99"/>
    <w:unhideWhenUsed/>
    <w:rsid w:val="00202220"/>
    <w:rPr>
      <w:color w:val="0000FF" w:themeColor="hyperlink"/>
      <w:u w:val="single"/>
    </w:rPr>
  </w:style>
  <w:style w:type="table" w:styleId="MediumGrid2-Accent1">
    <w:name w:val="Medium Grid 2 Accent 1"/>
    <w:basedOn w:val="TableNormal"/>
    <w:uiPriority w:val="68"/>
    <w:rsid w:val="00202220"/>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paragraph" w:styleId="BalloonText">
    <w:name w:val="Balloon Text"/>
    <w:basedOn w:val="Normal"/>
    <w:link w:val="BalloonTextChar"/>
    <w:uiPriority w:val="99"/>
    <w:semiHidden/>
    <w:unhideWhenUsed/>
    <w:rsid w:val="0020222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02220"/>
    <w:rPr>
      <w:rFonts w:ascii="Tahoma" w:hAnsi="Tahoma" w:cs="Tahoma"/>
      <w:sz w:val="16"/>
      <w:szCs w:val="16"/>
    </w:rPr>
  </w:style>
  <w:style w:type="table" w:styleId="TableGrid">
    <w:name w:val="Table Grid"/>
    <w:basedOn w:val="TableNormal"/>
    <w:uiPriority w:val="59"/>
    <w:rsid w:val="0020222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MediumList2-Accent1">
    <w:name w:val="Medium List 2 Accent 1"/>
    <w:basedOn w:val="TableNormal"/>
    <w:uiPriority w:val="66"/>
    <w:rsid w:val="00202220"/>
    <w:pPr>
      <w:spacing w:after="0" w:line="240" w:lineRule="auto"/>
    </w:pPr>
    <w:rPr>
      <w:rFonts w:asciiTheme="majorHAnsi" w:eastAsiaTheme="majorEastAsia" w:hAnsiTheme="majorHAnsi" w:cstheme="majorBidi"/>
      <w:color w:val="000000" w:themeColor="text1"/>
      <w:lang w:eastAsia="ja-JP"/>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Accent1">
    <w:name w:val="Medium Grid 1 Accent 1"/>
    <w:basedOn w:val="TableNormal"/>
    <w:uiPriority w:val="67"/>
    <w:rsid w:val="00202220"/>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paragraph" w:styleId="NormalWeb">
    <w:name w:val="Normal (Web)"/>
    <w:basedOn w:val="Normal"/>
    <w:uiPriority w:val="99"/>
    <w:semiHidden/>
    <w:unhideWhenUsed/>
    <w:rsid w:val="00202220"/>
    <w:pPr>
      <w:spacing w:before="100" w:beforeAutospacing="1" w:after="100" w:afterAutospacing="1" w:line="240" w:lineRule="auto"/>
    </w:pPr>
    <w:rPr>
      <w:rFonts w:ascii="Times New Roman" w:hAnsi="Times New Roman" w:cs="Times New Roman"/>
      <w:sz w:val="24"/>
      <w:szCs w:val="24"/>
    </w:rPr>
  </w:style>
  <w:style w:type="paragraph" w:styleId="ListParagraph">
    <w:name w:val="List Paragraph"/>
    <w:basedOn w:val="Normal"/>
    <w:uiPriority w:val="34"/>
    <w:qFormat/>
    <w:rsid w:val="00202220"/>
    <w:pPr>
      <w:ind w:left="720"/>
      <w:contextualSpacing/>
    </w:pPr>
  </w:style>
  <w:style w:type="character" w:styleId="FollowedHyperlink">
    <w:name w:val="FollowedHyperlink"/>
    <w:basedOn w:val="DefaultParagraphFont"/>
    <w:uiPriority w:val="99"/>
    <w:semiHidden/>
    <w:unhideWhenUsed/>
    <w:rsid w:val="00202220"/>
    <w:rPr>
      <w:color w:val="800080" w:themeColor="followedHyperlink"/>
      <w:u w:val="single"/>
    </w:rPr>
  </w:style>
  <w:style w:type="character" w:styleId="CommentReference">
    <w:name w:val="annotation reference"/>
    <w:basedOn w:val="DefaultParagraphFont"/>
    <w:uiPriority w:val="99"/>
    <w:semiHidden/>
    <w:unhideWhenUsed/>
    <w:rsid w:val="00202220"/>
    <w:rPr>
      <w:sz w:val="18"/>
      <w:szCs w:val="18"/>
    </w:rPr>
  </w:style>
  <w:style w:type="paragraph" w:styleId="CommentText">
    <w:name w:val="annotation text"/>
    <w:basedOn w:val="Normal"/>
    <w:link w:val="CommentTextChar"/>
    <w:uiPriority w:val="99"/>
    <w:semiHidden/>
    <w:unhideWhenUsed/>
    <w:rsid w:val="00202220"/>
    <w:pPr>
      <w:spacing w:line="240" w:lineRule="auto"/>
    </w:pPr>
    <w:rPr>
      <w:sz w:val="24"/>
      <w:szCs w:val="24"/>
    </w:rPr>
  </w:style>
  <w:style w:type="character" w:customStyle="1" w:styleId="CommentTextChar">
    <w:name w:val="Comment Text Char"/>
    <w:basedOn w:val="DefaultParagraphFont"/>
    <w:link w:val="CommentText"/>
    <w:uiPriority w:val="99"/>
    <w:semiHidden/>
    <w:rsid w:val="00202220"/>
    <w:rPr>
      <w:sz w:val="24"/>
      <w:szCs w:val="24"/>
    </w:rPr>
  </w:style>
  <w:style w:type="paragraph" w:styleId="CommentSubject">
    <w:name w:val="annotation subject"/>
    <w:basedOn w:val="CommentText"/>
    <w:next w:val="CommentText"/>
    <w:link w:val="CommentSubjectChar"/>
    <w:uiPriority w:val="99"/>
    <w:semiHidden/>
    <w:unhideWhenUsed/>
    <w:rsid w:val="00202220"/>
    <w:rPr>
      <w:b/>
      <w:bCs/>
      <w:sz w:val="20"/>
      <w:szCs w:val="20"/>
    </w:rPr>
  </w:style>
  <w:style w:type="character" w:customStyle="1" w:styleId="CommentSubjectChar">
    <w:name w:val="Comment Subject Char"/>
    <w:basedOn w:val="CommentTextChar"/>
    <w:link w:val="CommentSubject"/>
    <w:uiPriority w:val="99"/>
    <w:semiHidden/>
    <w:rsid w:val="00202220"/>
    <w:rPr>
      <w:b/>
      <w:bCs/>
      <w:sz w:val="20"/>
      <w:szCs w:val="20"/>
    </w:rPr>
  </w:style>
  <w:style w:type="character" w:customStyle="1" w:styleId="jrnl">
    <w:name w:val="jrnl"/>
    <w:basedOn w:val="DefaultParagraphFont"/>
    <w:rsid w:val="00202220"/>
  </w:style>
  <w:style w:type="paragraph" w:customStyle="1" w:styleId="EndNoteBibliographyTitle">
    <w:name w:val="EndNote Bibliography Title"/>
    <w:basedOn w:val="Normal"/>
    <w:link w:val="EndNoteBibliographyTitleChar"/>
    <w:rsid w:val="00202220"/>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202220"/>
    <w:rPr>
      <w:rFonts w:ascii="Calibri" w:hAnsi="Calibri"/>
      <w:noProof/>
    </w:rPr>
  </w:style>
  <w:style w:type="paragraph" w:customStyle="1" w:styleId="EndNoteBibliography">
    <w:name w:val="EndNote Bibliography"/>
    <w:basedOn w:val="Normal"/>
    <w:link w:val="EndNoteBibliographyChar"/>
    <w:rsid w:val="00202220"/>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202220"/>
    <w:rPr>
      <w:rFonts w:ascii="Calibri" w:hAnsi="Calibri"/>
      <w:noProof/>
    </w:rPr>
  </w:style>
  <w:style w:type="character" w:customStyle="1" w:styleId="apple-style-span">
    <w:name w:val="apple-style-span"/>
    <w:basedOn w:val="DefaultParagraphFont"/>
    <w:rsid w:val="00202220"/>
  </w:style>
  <w:style w:type="character" w:customStyle="1" w:styleId="apple-converted-space">
    <w:name w:val="apple-converted-space"/>
    <w:basedOn w:val="DefaultParagraphFont"/>
    <w:rsid w:val="00202220"/>
  </w:style>
  <w:style w:type="paragraph" w:styleId="Footer">
    <w:name w:val="footer"/>
    <w:basedOn w:val="Normal"/>
    <w:link w:val="FooterChar"/>
    <w:uiPriority w:val="99"/>
    <w:unhideWhenUsed/>
    <w:rsid w:val="00D30A95"/>
    <w:pPr>
      <w:tabs>
        <w:tab w:val="center" w:pos="4320"/>
        <w:tab w:val="right" w:pos="8640"/>
      </w:tabs>
      <w:spacing w:after="0" w:line="240" w:lineRule="auto"/>
    </w:pPr>
  </w:style>
  <w:style w:type="character" w:customStyle="1" w:styleId="FooterChar">
    <w:name w:val="Footer Char"/>
    <w:basedOn w:val="DefaultParagraphFont"/>
    <w:link w:val="Footer"/>
    <w:uiPriority w:val="99"/>
    <w:rsid w:val="00D30A95"/>
  </w:style>
  <w:style w:type="character" w:styleId="PageNumber">
    <w:name w:val="page number"/>
    <w:basedOn w:val="DefaultParagraphFont"/>
    <w:uiPriority w:val="99"/>
    <w:semiHidden/>
    <w:unhideWhenUsed/>
    <w:rsid w:val="00D30A95"/>
  </w:style>
  <w:style w:type="paragraph" w:styleId="Header">
    <w:name w:val="header"/>
    <w:basedOn w:val="Normal"/>
    <w:link w:val="HeaderChar"/>
    <w:uiPriority w:val="99"/>
    <w:unhideWhenUsed/>
    <w:rsid w:val="008B7149"/>
    <w:pPr>
      <w:tabs>
        <w:tab w:val="center" w:pos="4680"/>
        <w:tab w:val="right" w:pos="9360"/>
      </w:tabs>
      <w:spacing w:after="0" w:line="240" w:lineRule="auto"/>
    </w:pPr>
  </w:style>
  <w:style w:type="character" w:customStyle="1" w:styleId="HeaderChar">
    <w:name w:val="Header Char"/>
    <w:basedOn w:val="DefaultParagraphFont"/>
    <w:link w:val="Header"/>
    <w:uiPriority w:val="99"/>
    <w:rsid w:val="008B7149"/>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02220"/>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202220"/>
    <w:rPr>
      <w:color w:val="0000FF" w:themeColor="hyperlink"/>
      <w:u w:val="single"/>
    </w:rPr>
  </w:style>
  <w:style w:type="table" w:styleId="2-1">
    <w:name w:val="Medium Grid 2 Accent 1"/>
    <w:basedOn w:val="a1"/>
    <w:uiPriority w:val="68"/>
    <w:rsid w:val="00202220"/>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paragraph" w:styleId="a4">
    <w:name w:val="Balloon Text"/>
    <w:basedOn w:val="a"/>
    <w:link w:val="Char"/>
    <w:uiPriority w:val="99"/>
    <w:semiHidden/>
    <w:unhideWhenUsed/>
    <w:rsid w:val="00202220"/>
    <w:pPr>
      <w:spacing w:after="0" w:line="240" w:lineRule="auto"/>
    </w:pPr>
    <w:rPr>
      <w:rFonts w:ascii="Tahoma" w:hAnsi="Tahoma" w:cs="Tahoma"/>
      <w:sz w:val="16"/>
      <w:szCs w:val="16"/>
    </w:rPr>
  </w:style>
  <w:style w:type="character" w:customStyle="1" w:styleId="Char">
    <w:name w:val="批注框文本 Char"/>
    <w:basedOn w:val="a0"/>
    <w:link w:val="a4"/>
    <w:uiPriority w:val="99"/>
    <w:semiHidden/>
    <w:rsid w:val="00202220"/>
    <w:rPr>
      <w:rFonts w:ascii="Tahoma" w:hAnsi="Tahoma" w:cs="Tahoma"/>
      <w:sz w:val="16"/>
      <w:szCs w:val="16"/>
    </w:rPr>
  </w:style>
  <w:style w:type="table" w:styleId="a5">
    <w:name w:val="Table Grid"/>
    <w:basedOn w:val="a1"/>
    <w:uiPriority w:val="59"/>
    <w:rsid w:val="002022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2-10">
    <w:name w:val="Medium List 2 Accent 1"/>
    <w:basedOn w:val="a1"/>
    <w:uiPriority w:val="66"/>
    <w:rsid w:val="00202220"/>
    <w:pPr>
      <w:spacing w:after="0" w:line="240" w:lineRule="auto"/>
    </w:pPr>
    <w:rPr>
      <w:rFonts w:asciiTheme="majorHAnsi" w:eastAsiaTheme="majorEastAsia" w:hAnsiTheme="majorHAnsi" w:cstheme="majorBidi"/>
      <w:color w:val="000000" w:themeColor="text1"/>
      <w:lang w:eastAsia="ja-JP"/>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1-1">
    <w:name w:val="Medium Grid 1 Accent 1"/>
    <w:basedOn w:val="a1"/>
    <w:uiPriority w:val="67"/>
    <w:rsid w:val="00202220"/>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paragraph" w:styleId="a6">
    <w:name w:val="Normal (Web)"/>
    <w:basedOn w:val="a"/>
    <w:uiPriority w:val="99"/>
    <w:semiHidden/>
    <w:unhideWhenUsed/>
    <w:rsid w:val="00202220"/>
    <w:pPr>
      <w:spacing w:before="100" w:beforeAutospacing="1" w:after="100" w:afterAutospacing="1" w:line="240" w:lineRule="auto"/>
    </w:pPr>
    <w:rPr>
      <w:rFonts w:ascii="Times New Roman" w:hAnsi="Times New Roman" w:cs="Times New Roman"/>
      <w:sz w:val="24"/>
      <w:szCs w:val="24"/>
    </w:rPr>
  </w:style>
  <w:style w:type="paragraph" w:styleId="a7">
    <w:name w:val="List Paragraph"/>
    <w:basedOn w:val="a"/>
    <w:uiPriority w:val="34"/>
    <w:qFormat/>
    <w:rsid w:val="00202220"/>
    <w:pPr>
      <w:ind w:left="720"/>
      <w:contextualSpacing/>
    </w:pPr>
  </w:style>
  <w:style w:type="character" w:styleId="a8">
    <w:name w:val="FollowedHyperlink"/>
    <w:basedOn w:val="a0"/>
    <w:uiPriority w:val="99"/>
    <w:semiHidden/>
    <w:unhideWhenUsed/>
    <w:rsid w:val="00202220"/>
    <w:rPr>
      <w:color w:val="800080" w:themeColor="followedHyperlink"/>
      <w:u w:val="single"/>
    </w:rPr>
  </w:style>
  <w:style w:type="character" w:styleId="a9">
    <w:name w:val="annotation reference"/>
    <w:basedOn w:val="a0"/>
    <w:uiPriority w:val="99"/>
    <w:semiHidden/>
    <w:unhideWhenUsed/>
    <w:rsid w:val="00202220"/>
    <w:rPr>
      <w:sz w:val="18"/>
      <w:szCs w:val="18"/>
    </w:rPr>
  </w:style>
  <w:style w:type="paragraph" w:styleId="aa">
    <w:name w:val="annotation text"/>
    <w:basedOn w:val="a"/>
    <w:link w:val="Char0"/>
    <w:uiPriority w:val="99"/>
    <w:semiHidden/>
    <w:unhideWhenUsed/>
    <w:rsid w:val="00202220"/>
    <w:pPr>
      <w:spacing w:line="240" w:lineRule="auto"/>
    </w:pPr>
    <w:rPr>
      <w:sz w:val="24"/>
      <w:szCs w:val="24"/>
    </w:rPr>
  </w:style>
  <w:style w:type="character" w:customStyle="1" w:styleId="Char0">
    <w:name w:val="批注文字 Char"/>
    <w:basedOn w:val="a0"/>
    <w:link w:val="aa"/>
    <w:uiPriority w:val="99"/>
    <w:semiHidden/>
    <w:rsid w:val="00202220"/>
    <w:rPr>
      <w:sz w:val="24"/>
      <w:szCs w:val="24"/>
    </w:rPr>
  </w:style>
  <w:style w:type="paragraph" w:styleId="ab">
    <w:name w:val="annotation subject"/>
    <w:basedOn w:val="aa"/>
    <w:next w:val="aa"/>
    <w:link w:val="Char1"/>
    <w:uiPriority w:val="99"/>
    <w:semiHidden/>
    <w:unhideWhenUsed/>
    <w:rsid w:val="00202220"/>
    <w:rPr>
      <w:b/>
      <w:bCs/>
      <w:sz w:val="20"/>
      <w:szCs w:val="20"/>
    </w:rPr>
  </w:style>
  <w:style w:type="character" w:customStyle="1" w:styleId="Char1">
    <w:name w:val="批注主题 Char"/>
    <w:basedOn w:val="Char0"/>
    <w:link w:val="ab"/>
    <w:uiPriority w:val="99"/>
    <w:semiHidden/>
    <w:rsid w:val="00202220"/>
    <w:rPr>
      <w:b/>
      <w:bCs/>
      <w:sz w:val="20"/>
      <w:szCs w:val="20"/>
    </w:rPr>
  </w:style>
  <w:style w:type="character" w:customStyle="1" w:styleId="jrnl">
    <w:name w:val="jrnl"/>
    <w:basedOn w:val="a0"/>
    <w:rsid w:val="00202220"/>
  </w:style>
  <w:style w:type="paragraph" w:customStyle="1" w:styleId="EndNoteBibliographyTitle">
    <w:name w:val="EndNote Bibliography Title"/>
    <w:basedOn w:val="a"/>
    <w:link w:val="EndNoteBibliographyTitleChar"/>
    <w:rsid w:val="00202220"/>
    <w:pPr>
      <w:spacing w:after="0"/>
      <w:jc w:val="center"/>
    </w:pPr>
    <w:rPr>
      <w:rFonts w:ascii="Calibri" w:hAnsi="Calibri"/>
      <w:noProof/>
    </w:rPr>
  </w:style>
  <w:style w:type="character" w:customStyle="1" w:styleId="EndNoteBibliographyTitleChar">
    <w:name w:val="EndNote Bibliography Title Char"/>
    <w:basedOn w:val="a0"/>
    <w:link w:val="EndNoteBibliographyTitle"/>
    <w:rsid w:val="00202220"/>
    <w:rPr>
      <w:rFonts w:ascii="Calibri" w:hAnsi="Calibri"/>
      <w:noProof/>
    </w:rPr>
  </w:style>
  <w:style w:type="paragraph" w:customStyle="1" w:styleId="EndNoteBibliography">
    <w:name w:val="EndNote Bibliography"/>
    <w:basedOn w:val="a"/>
    <w:link w:val="EndNoteBibliographyChar"/>
    <w:rsid w:val="00202220"/>
    <w:pPr>
      <w:spacing w:line="240" w:lineRule="auto"/>
    </w:pPr>
    <w:rPr>
      <w:rFonts w:ascii="Calibri" w:hAnsi="Calibri"/>
      <w:noProof/>
    </w:rPr>
  </w:style>
  <w:style w:type="character" w:customStyle="1" w:styleId="EndNoteBibliographyChar">
    <w:name w:val="EndNote Bibliography Char"/>
    <w:basedOn w:val="a0"/>
    <w:link w:val="EndNoteBibliography"/>
    <w:rsid w:val="00202220"/>
    <w:rPr>
      <w:rFonts w:ascii="Calibri" w:hAnsi="Calibri"/>
      <w:noProof/>
    </w:rPr>
  </w:style>
  <w:style w:type="character" w:customStyle="1" w:styleId="apple-style-span">
    <w:name w:val="apple-style-span"/>
    <w:basedOn w:val="a0"/>
    <w:rsid w:val="00202220"/>
  </w:style>
  <w:style w:type="character" w:customStyle="1" w:styleId="apple-converted-space">
    <w:name w:val="apple-converted-space"/>
    <w:basedOn w:val="a0"/>
    <w:rsid w:val="00202220"/>
  </w:style>
  <w:style w:type="paragraph" w:styleId="ac">
    <w:name w:val="footer"/>
    <w:basedOn w:val="a"/>
    <w:link w:val="Char2"/>
    <w:uiPriority w:val="99"/>
    <w:unhideWhenUsed/>
    <w:rsid w:val="00D30A95"/>
    <w:pPr>
      <w:tabs>
        <w:tab w:val="center" w:pos="4320"/>
        <w:tab w:val="right" w:pos="8640"/>
      </w:tabs>
      <w:spacing w:after="0" w:line="240" w:lineRule="auto"/>
    </w:pPr>
  </w:style>
  <w:style w:type="character" w:customStyle="1" w:styleId="Char2">
    <w:name w:val="页脚 Char"/>
    <w:basedOn w:val="a0"/>
    <w:link w:val="ac"/>
    <w:uiPriority w:val="99"/>
    <w:rsid w:val="00D30A95"/>
  </w:style>
  <w:style w:type="character" w:styleId="ad">
    <w:name w:val="page number"/>
    <w:basedOn w:val="a0"/>
    <w:uiPriority w:val="99"/>
    <w:semiHidden/>
    <w:unhideWhenUsed/>
    <w:rsid w:val="00D30A95"/>
  </w:style>
  <w:style w:type="paragraph" w:styleId="ae">
    <w:name w:val="header"/>
    <w:basedOn w:val="a"/>
    <w:link w:val="Char3"/>
    <w:uiPriority w:val="99"/>
    <w:unhideWhenUsed/>
    <w:rsid w:val="008B7149"/>
    <w:pPr>
      <w:tabs>
        <w:tab w:val="center" w:pos="4680"/>
        <w:tab w:val="right" w:pos="9360"/>
      </w:tabs>
      <w:spacing w:after="0" w:line="240" w:lineRule="auto"/>
    </w:pPr>
  </w:style>
  <w:style w:type="character" w:customStyle="1" w:styleId="Char3">
    <w:name w:val="页眉 Char"/>
    <w:basedOn w:val="a0"/>
    <w:link w:val="ae"/>
    <w:uiPriority w:val="99"/>
    <w:rsid w:val="008B7149"/>
  </w:style>
</w:styles>
</file>

<file path=word/webSettings.xml><?xml version="1.0" encoding="utf-8"?>
<w:webSettings xmlns:r="http://schemas.openxmlformats.org/officeDocument/2006/relationships" xmlns:w="http://schemas.openxmlformats.org/wordprocessingml/2006/main">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1" Type="http://schemas.microsoft.com/office/2007/relationships/stylesWithEffects" Target="stylesWithEffects.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9</Pages>
  <Words>15888</Words>
  <Characters>90567</Characters>
  <Application>Microsoft Macintosh Word</Application>
  <DocSecurity>0</DocSecurity>
  <Lines>754</Lines>
  <Paragraphs>18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1122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sumulab</dc:creator>
  <cp:lastModifiedBy>Andreia Faria</cp:lastModifiedBy>
  <cp:revision>2</cp:revision>
  <cp:lastPrinted>2015-05-05T16:30:00Z</cp:lastPrinted>
  <dcterms:created xsi:type="dcterms:W3CDTF">2015-07-05T12:21:00Z</dcterms:created>
  <dcterms:modified xsi:type="dcterms:W3CDTF">2015-07-05T12:21:00Z</dcterms:modified>
</cp:coreProperties>
</file>